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76E1C" w:rsidRPr="005645AA" w:rsidRDefault="00B76E1C" w:rsidP="00B76E1C">
      <w:pPr>
        <w:ind w:left="2832" w:hanging="2832"/>
        <w:jc w:val="both"/>
        <w:rPr>
          <w:lang w:val="en-US"/>
        </w:rPr>
      </w:pPr>
      <w:r w:rsidRPr="00B13A12">
        <w:rPr>
          <w:rFonts w:ascii="Arial" w:hAnsi="Arial" w:cs="Arial"/>
          <w:b/>
          <w:lang w:val="en-GB"/>
        </w:rPr>
        <w:t>S1 Table: Publications included in the scoping review</w:t>
      </w:r>
    </w:p>
    <w:tbl>
      <w:tblPr>
        <w:tblStyle w:val="ListTable2"/>
        <w:tblW w:w="5000" w:type="pct"/>
        <w:tblLook w:val="04A0" w:firstRow="1" w:lastRow="0" w:firstColumn="1" w:lastColumn="0" w:noHBand="0" w:noVBand="1"/>
      </w:tblPr>
      <w:tblGrid>
        <w:gridCol w:w="4677"/>
        <w:gridCol w:w="4349"/>
      </w:tblGrid>
      <w:tr w:rsidR="00B76E1C" w:rsidRPr="005F2E2F" w:rsidTr="00B76E1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1" w:type="pct"/>
            <w:shd w:val="clear" w:color="auto" w:fill="auto"/>
          </w:tcPr>
          <w:p w:rsidR="00B76E1C" w:rsidRPr="005F2E2F" w:rsidRDefault="00B76E1C" w:rsidP="00B76E1C">
            <w:pPr>
              <w:jc w:val="both"/>
              <w:rPr>
                <w:rFonts w:ascii="Arial" w:hAnsi="Arial" w:cs="Arial"/>
                <w:sz w:val="20"/>
                <w:szCs w:val="20"/>
                <w:lang w:val="en-GB"/>
              </w:rPr>
            </w:pPr>
            <w:r w:rsidRPr="005F2E2F">
              <w:rPr>
                <w:rFonts w:ascii="Arial" w:hAnsi="Arial" w:cs="Arial"/>
                <w:sz w:val="20"/>
                <w:szCs w:val="20"/>
                <w:lang w:val="en-GB"/>
              </w:rPr>
              <w:t>Pathogen</w:t>
            </w:r>
          </w:p>
        </w:tc>
        <w:tc>
          <w:tcPr>
            <w:tcW w:w="2409" w:type="pct"/>
            <w:shd w:val="clear" w:color="auto" w:fill="auto"/>
          </w:tcPr>
          <w:p w:rsidR="00B76E1C" w:rsidRPr="005F2E2F" w:rsidRDefault="00B76E1C" w:rsidP="00B76E1C">
            <w:pPr>
              <w:jc w:val="both"/>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GB"/>
              </w:rPr>
            </w:pPr>
            <w:r w:rsidRPr="005F2E2F">
              <w:rPr>
                <w:rFonts w:ascii="Arial" w:hAnsi="Arial" w:cs="Arial"/>
                <w:sz w:val="20"/>
                <w:szCs w:val="20"/>
                <w:lang w:val="en-GB"/>
              </w:rPr>
              <w:t>References</w:t>
            </w:r>
          </w:p>
        </w:tc>
      </w:tr>
      <w:tr w:rsidR="00B76E1C" w:rsidRPr="005F2E2F" w:rsidTr="00B76E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1" w:type="pct"/>
            <w:shd w:val="clear" w:color="auto" w:fill="auto"/>
          </w:tcPr>
          <w:p w:rsidR="00B76E1C" w:rsidRPr="005F2E2F" w:rsidRDefault="00B76E1C" w:rsidP="00B76E1C">
            <w:pPr>
              <w:jc w:val="both"/>
              <w:rPr>
                <w:rFonts w:ascii="Arial" w:hAnsi="Arial" w:cs="Arial"/>
                <w:sz w:val="20"/>
                <w:szCs w:val="20"/>
                <w:lang w:val="en-GB"/>
              </w:rPr>
            </w:pPr>
            <w:r w:rsidRPr="005F2E2F">
              <w:rPr>
                <w:rFonts w:ascii="Arial" w:hAnsi="Arial" w:cs="Arial"/>
                <w:sz w:val="20"/>
                <w:szCs w:val="20"/>
                <w:lang w:val="en-GB"/>
              </w:rPr>
              <w:t>Bacteria</w:t>
            </w:r>
          </w:p>
        </w:tc>
        <w:tc>
          <w:tcPr>
            <w:tcW w:w="2409" w:type="pct"/>
            <w:shd w:val="clear" w:color="auto" w:fill="auto"/>
          </w:tcPr>
          <w:p w:rsidR="00B76E1C" w:rsidRPr="005F2E2F" w:rsidRDefault="00B76E1C" w:rsidP="00B76E1C">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p>
        </w:tc>
      </w:tr>
      <w:tr w:rsidR="00B76E1C" w:rsidRPr="00B76E1C" w:rsidTr="00B76E1C">
        <w:tc>
          <w:tcPr>
            <w:cnfStyle w:val="001000000000" w:firstRow="0" w:lastRow="0" w:firstColumn="1" w:lastColumn="0" w:oddVBand="0" w:evenVBand="0" w:oddHBand="0" w:evenHBand="0" w:firstRowFirstColumn="0" w:firstRowLastColumn="0" w:lastRowFirstColumn="0" w:lastRowLastColumn="0"/>
            <w:tcW w:w="2591" w:type="pct"/>
            <w:shd w:val="clear" w:color="auto" w:fill="auto"/>
          </w:tcPr>
          <w:p w:rsidR="00B76E1C" w:rsidRPr="005F2E2F" w:rsidRDefault="00B76E1C" w:rsidP="00B76E1C">
            <w:pPr>
              <w:jc w:val="both"/>
              <w:rPr>
                <w:rFonts w:ascii="Arial" w:hAnsi="Arial" w:cs="Arial"/>
                <w:b w:val="0"/>
                <w:color w:val="000000"/>
                <w:sz w:val="20"/>
                <w:szCs w:val="20"/>
              </w:rPr>
            </w:pPr>
            <w:r w:rsidRPr="005F2E2F">
              <w:rPr>
                <w:rFonts w:ascii="Arial" w:hAnsi="Arial" w:cs="Arial"/>
                <w:b w:val="0"/>
                <w:i/>
                <w:color w:val="000000"/>
                <w:sz w:val="20"/>
                <w:szCs w:val="20"/>
              </w:rPr>
              <w:t>Brucella</w:t>
            </w:r>
            <w:r w:rsidRPr="005F2E2F">
              <w:rPr>
                <w:rFonts w:ascii="Arial" w:hAnsi="Arial" w:cs="Arial"/>
                <w:b w:val="0"/>
                <w:color w:val="000000"/>
                <w:sz w:val="20"/>
                <w:szCs w:val="20"/>
              </w:rPr>
              <w:t xml:space="preserve"> </w:t>
            </w:r>
            <w:proofErr w:type="spellStart"/>
            <w:r w:rsidRPr="005F2E2F">
              <w:rPr>
                <w:rFonts w:ascii="Arial" w:hAnsi="Arial" w:cs="Arial"/>
                <w:b w:val="0"/>
                <w:color w:val="000000"/>
                <w:sz w:val="20"/>
                <w:szCs w:val="20"/>
              </w:rPr>
              <w:t>spp</w:t>
            </w:r>
            <w:proofErr w:type="spellEnd"/>
            <w:r w:rsidRPr="005F2E2F">
              <w:rPr>
                <w:rFonts w:ascii="Arial" w:hAnsi="Arial" w:cs="Arial"/>
                <w:b w:val="0"/>
                <w:color w:val="000000"/>
                <w:sz w:val="20"/>
                <w:szCs w:val="20"/>
              </w:rPr>
              <w:t>.</w:t>
            </w:r>
          </w:p>
        </w:tc>
        <w:tc>
          <w:tcPr>
            <w:tcW w:w="2409" w:type="pct"/>
            <w:shd w:val="clear" w:color="auto" w:fill="auto"/>
          </w:tcPr>
          <w:p w:rsidR="00B76E1C" w:rsidRPr="00B76E1C" w:rsidRDefault="00B76E1C" w:rsidP="00B76E1C">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fr-FR"/>
              </w:rPr>
            </w:pPr>
            <w:r w:rsidRPr="005F2E2F">
              <w:rPr>
                <w:rFonts w:ascii="Arial" w:hAnsi="Arial" w:cs="Arial"/>
                <w:sz w:val="20"/>
                <w:szCs w:val="20"/>
                <w:lang w:val="en-GB"/>
              </w:rPr>
              <w:fldChar w:fldCharType="begin">
                <w:fldData xml:space="preserve">PEVuZE5vdGU+PENpdGU+PEF1dGhvcj5BbGlza2luPC9BdXRob3I+PFllYXI+MjAxOTwvWWVhcj48
UmVjTnVtPjM0MzwvUmVjTnVtPjxEaXNwbGF5VGV4dD5bMS00XTwvRGlzcGxheVRleHQ+PHJlY29y
ZD48cmVjLW51bWJlcj4zNDM8L3JlYy1udW1iZXI+PGZvcmVpZ24ta2V5cz48a2V5IGFwcD0iRU4i
IGRiLWlkPSJheDVmZjB3em5yeHIwamU5cGRkeHZmd2lwemEydDllMmYyZHQiIHRpbWVzdGFtcD0i
MTY4MDg4MDI1MCI+MzQzPC9rZXk+PC9mb3JlaWduLWtleXM+PHJlZi10eXBlIG5hbWU9IkpvdXJu
YWwgQXJ0aWNsZSI+MTc8L3JlZi10eXBlPjxjb250cmlidXRvcnM+PGF1dGhvcnM+PGF1dGhvcj5B
bGlza2luLCBPLjwvYXV0aG9yPjxhdXRob3I+U2F2YXMsIE4uPC9hdXRob3I+PC9hdXRob3JzPjwv
Y29udHJpYnV0b3JzPjxhdXRoLWFkZHJlc3M+W0FsaXNraW4sIE9tZXJdIElza2VuZGVydW4gRGlz
dCBIbHRoIERpcmVjdG9yYXRlLCBBbnRha3lhLCBUdXJrZXkuIFtTYXZhcywgTmF6YW5dIFVuaXYg
TXVzdGFmYSBLZW1hbCwgRmFjIE1lZCwgRGVwdCBQdWJsIEhsdGgsIEFudGFreWEsIFR1cmtleS4g
U2F2YXMsIE4gKGNvcnJlc3BvbmRpbmcgYXV0aG9yKSwgVW5pdiBNdXN0YWZhIEtlbWFsLCBGYWMg
TWVkLCBEZXB0IFB1YmwgSGx0aCwgQW50YWt5YSwgVHVya2V5LiBkcm5hemFuc2F2YXNAaG90bWFp
bC5jb208L2F1dGgtYWRkcmVzcz48dGl0bGVzPjx0aXRsZT5Ob3RpZmlhYmxlIENvbW11bmljYWJs
ZSBEaXNlYXNlcyBpbiBUdXJrZXkgYW5kIFRoZWlyIE5vdGlmaWNhdGlvbiBTdGF0dXM6IEFudGFr
eWEgU2FtcGxlPC90aXRsZT48L3RpdGxlcz48cGFnZXM+MTEtMjE8L3BhZ2VzPjx2b2x1bWU+MjQ8
L3ZvbHVtZT48bnVtYmVyPjE8L251bWJlcj48a2V5d29yZHM+PGtleXdvcmQ+Tm90aWZpY2F0aW9u
PC9rZXl3b3JkPjxrZXl3b3JkPkNvbW11bmljYWJsZSBkaXNlYXNlczwva2V5d29yZD48a2V5d29y
ZD5NaWNyb2Jpb2xvZ3k8L2tleXdvcmQ+PGtleXdvcmQ+VHVya2V5PC9rZXl3b3JkPjxrZXl3b3Jk
PlR1cmtleXM8L2tleXdvcmQ+PC9rZXl3b3Jkcz48ZGF0ZXM+PHllYXI+MjAxOTwveWVhcj48cHVi
LWRhdGVzPjxkYXRlPjIwMTkgJUogRmxvcmEgSW5mZWtzaXlvbiBIYXN0YWxpa2xhcmkgVmUgS2xp
bmlrIE1pa3JvYml5b2xvamkgRGVyZ2lzaTwvZGF0ZT48L3B1Yi1kYXRlcz48L2RhdGVzPjxhY2Nl
c3Npb24tbnVtPnJheXlhbi02NjU5NTM2NTk8L2FjY2Vzc2lvbi1udW0+PHVybHM+PHJlbGF0ZWQt
dXJscz48dXJsPjxzdHlsZSBmYWNlPSJ1bmRlcmxpbmUiIGZvbnQ9ImRlZmF1bHQiIHNpemU9IjEw
MCUiPiZsdDtHbyB0byBJU0kmZ3Q7Oi8vV09TOjAwMDQ2MTc1NTcwMDAwMjwvc3R5bGU+PC91cmw+
PC9yZWxhdGVkLXVybHM+PC91cmxzPjxjdXN0b20xPlJBWVlBTi1JTkNMVVNJT046IHsmcXVvdDtS
ZWdpbmEmcXVvdDs9Jmd0OyZxdW90O0luY2x1ZGVkJnF1b3Q7fSB8IFJBWVlBTi1MQUJFTFM6IFJF
RlVHRUUsdW5jbGVhcjwvY3VzdG9tMT48bGFuZ3VhZ2U+RW5nbGlzaDwvbGFuZ3VhZ2U+PC9yZWNv
cmQ+PC9DaXRlPjxDaXRlPjxBdXRob3I+R3J1bm93PC9BdXRob3I+PFllYXI+MjAxNjwvWWVhcj48
UmVjTnVtPjQ5MTwvUmVjTnVtPjxyZWNvcmQ+PHJlYy1udW1iZXI+NDkxPC9yZWMtbnVtYmVyPjxm
b3JlaWduLWtleXM+PGtleSBhcHA9IkVOIiBkYi1pZD0iYXg1ZmYwd3pucnhyMGplOXBkZHh2Zndp
cHphMnQ5ZTJmMmR0IiB0aW1lc3RhbXA9IjE2ODA4ODAyNTIiPjQ5MTwva2V5PjwvZm9yZWlnbi1r
ZXlzPjxyZWYtdHlwZSBuYW1lPSJKb3VybmFsIEFydGljbGUiPjE3PC9yZWYtdHlwZT48Y29udHJp
YnV0b3JzPjxhdXRob3JzPjxhdXRob3I+R3J1bm93LCBSLjwvYXV0aG9yPjxhdXRob3I+SmFjb2Is
IEQuPC9hdXRob3I+PGF1dGhvcj5LbGVlLCBTLjwvYXV0aG9yPjxhdXRob3I+U2NobGVtYmFjaCwg
RC48L2F1dGhvcj48YXV0aG9yPkphY2tvd3NraS1Eb2hybWFubiwgUy48L2F1dGhvcj48YXV0aG9y
PkxvZW5uaW5nLUJhdWNrZSwgVi48L2F1dGhvcj48YXV0aG9yPkViZXJzcGFjaGVyLCBCLjwvYXV0
aG9yPjxhdXRob3I+U3dpZHNpbnNraSwgUy48L2F1dGhvcj48L2F1dGhvcnM+PC9jb250cmlidXRv
cnM+PGF1dGgtYWRkcmVzcz5bR3J1bm93LCBSLjsgSmFjb2IsIEQuOyBLbGVlLCBTLl0gUm9iZXJ0
IEtvY2ggSW5zdCwgQmVybGluLCBHZXJtYW55LiBbU2NobGVtYmFjaCwgRC5dIFZpdmFudGVzIEts
aW5pa3VtIE5ldWtvbGxuLCBHZWJ1cnRzbWVkLCBCZXJsaW4sIEdlcm1hbnkuIFtKYWNrb3dza2kt
RG9ocm1hbm4sIFMuXSBWaXZhbnRlcyBLbGluaWt1bSBOZXVrb2xsbiwgS2luZGVyICZhbXA7IEp1
Z2VuZG1lZCwgQmVybGluLCBHZXJtYW55LiBbTG9lbm5pbmctQmF1Y2tlLCBWLl0gQ2hhcml0ZSBI
b3NwLCBMYWIgTW9sIEdlbmV0IFBvbHltaWNyb2JpYWwgSW5mZWN0ICZhbXA7IEJhY3RlcmlhbCBC
aSwgQ2FtcHVzIENoYXJpdGUgTWl0dGUsIEJlcmxpbiwgR2VybWFueS4gW0ViZXJzcGFlY2hlciwg
Qi47IFN3aWRzaW5za2ksIFMuXSBMYWIgQmVybGluLCBCZXJsaW4sIEdlcm1hbnkuIEdydW5vdywg
UiAoY29ycmVzcG9uZGluZyBhdXRob3IpLCBSb2JlcnQgS29jaCBJbnN0LCBCZXJsaW4sIEdlcm1h
bnkuIEdydW5vd1JAcmtpLmRlPC9hdXRoLWFkZHJlc3M+PHRpdGxlcz48dGl0bGU+QnJ1Y2VsbG9z
aXMgaW4gYSByZWZ1Z2VlIHdobyBtaWdyYXRlZCBmcm9tIFN5cmlhIHRvIEdlcm1hbnkgYW5kIGxl
c3NvbnMgbGVhcm50LCAyMDE2PC90aXRsZT48c2Vjb25kYXJ5LXRpdGxlPkV1cm9zdXJ2ZWlsbGFu
Y2U8L3NlY29uZGFyeS10aXRsZT48L3RpdGxlcz48cGVyaW9kaWNhbD48ZnVsbC10aXRsZT5FdXJv
c3VydmVpbGxhbmNlPC9mdWxsLXRpdGxlPjwvcGVyaW9kaWNhbD48cGFnZXM+NS04PC9wYWdlcz48
dm9sdW1lPjIxPC92b2x1bWU+PG51bWJlcj4zMTwvbnVtYmVyPjxrZXl3b3Jkcz48a2V5d29yZD5k
ZXNvcnB0aW9uIGlvbml6YXRpb24tdGltZTwva2V5d29yZD48a2V5d29yZD5jYW1lbCBtaWxrPC9r
ZXl3b3JkPjxrZXl3b3JkPmlkZW50aWZpY2F0aW9uPC9rZXl3b3JkPjxrZXl3b3JkPmNvbnN1bXB0
aW9uPC9rZXl3b3JkPjxrZXl3b3JkPm1lbGl0ZW5zaXM8L2tleXdvcmQ+PGtleXdvcmQ+YWJvcnR1
czwva2V5d29yZD48a2V5d29yZD5wY3I8L2tleXdvcmQ+PGtleXdvcmQ+SW5mZWN0aW91cyBEaXNl
YXNlczwva2V5d29yZD48a2V5d29yZD5HZXJtYW55PC9rZXl3b3JkPjwva2V5d29yZHM+PGRhdGVz
Pjx5ZWFyPjIwMTY8L3llYXI+PHB1Yi1kYXRlcz48ZGF0ZT5BdWcgJUogRXVyb3N1cnZlaWxsYW5j
ZTwvZGF0ZT48L3B1Yi1kYXRlcz48L2RhdGVzPjxpc2JuPjE1NjAtNzkxNzwvaXNibj48YWNjZXNz
aW9uLW51bT5yYXl5YW4tNjY1OTUxNDM1PC9hY2Nlc3Npb24tbnVtPjx1cmxzPjxyZWxhdGVkLXVy
bHM+PHVybD48c3R5bGUgZmFjZT0idW5kZXJsaW5lIiBmb250PSJkZWZhdWx0IiBzaXplPSIxMDAl
Ij4mbHQ7R28gdG8gSVNJJmd0OzovL1dPUzowMDAzODIyMjg2MDAwMDI8L3N0eWxlPjwvdXJsPjwv
cmVsYXRlZC11cmxzPjwvdXJscz48Y3VzdG9tMT5SQVlZQU4tSU5DTFVTSU9OOiB7JnF1b3Q7UmVn
aW5hJnF1b3Q7PSZndDsmcXVvdDtJbmNsdWRlZCZxdW90O30gfCBSQVlZQU4tTEFCRUxTOiBSRUZV
R0VFLGN1bHR1cmU8L2N1c3RvbTE+PGxhbmd1YWdlPkVuZ2xpc2g8L2xhbmd1YWdlPjwvcmVjb3Jk
PjwvQ2l0ZT48Q2l0ZT48QXV0aG9yPkplbnNlbml1czwvQXV0aG9yPjxZZWFyPjIwMDA8L1llYXI+
PFJlY051bT41MzQ8L1JlY051bT48cmVjb3JkPjxyZWMtbnVtYmVyPjUzNDwvcmVjLW51bWJlcj48
Zm9yZWlnbi1rZXlzPjxrZXkgYXBwPSJFTiIgZGItaWQ9ImF4NWZmMHd6bnJ4cjBqZTlwZGR4dmZ3
aXB6YTJ0OWUyZjJkdCIgdGltZXN0YW1wPSIxNjgwODgwMjUyIj41MzQ8L2tleT48L2ZvcmVpZ24t
a2V5cz48cmVmLXR5cGUgbmFtZT0iSm91cm5hbCBBcnRpY2xlIj4xNzwvcmVmLXR5cGU+PGNvbnRy
aWJ1dG9ycz48YXV0aG9ycz48YXV0aG9yPkplbnNlbml1cywgTS48L2F1dGhvcj48YXV0aG9yPkhv
aWJ5LCBFLiBBLjwvYXV0aG9yPjxhdXRob3I+QmVyaWxkLCBELjwvYXV0aG9yPjxhdXRob3I+U3Rp
cmlzLCBNLjwvYXV0aG9yPjxhdXRob3I+UmluZ2VydHosIFMuIEguPC9hdXRob3I+PC9hdXRob3Jz
PjwvY29udHJpYnV0b3JzPjxhdXRoLWFkZHJlc3M+QWtlciBVbml2IEhvc3AsIERlcHQgSW50ZXJu
YWwgTWVkLCBOTy0wNTE0IE9zbG8sIE5vcndheS4gQWtlciBVbml2IEhvc3AsIERlcHQgUmFkaW9s
LCBOTy0wNTE0IE9zbG8sIE5vcndheS4gQWtlciBVbml2IEhvc3AsIERlcHQgQmFjdGVyaW9sLCBO
Ty0wNTE0IE9zbG8sIE5vcndheS4gTmF0bCBJbnN0IFB1YmwgSGx0aCwgRGVwdCBCYWN0ZXJpb2ws
IE9zbG8sIE5vcndheS4gSmVuc2VuaXVzLCBNIChjb3JyZXNwb25kaW5nIGF1dGhvciksIEFrZXIg
VW5pdiBIb3NwLCBEZXB0IEludGVybmFsIE1lZCwgTk8tMDUxNCBPc2xvLCBOb3J3YXkuPC9hdXRo
LWFkZHJlc3M+PHRpdGxlcz48dGl0bGU+RGlmZmljdWx0aWVzIGluIERpYWdub3NpbmcgQnJ1Y2Vs
bGEgc3BvbmR5bGl0aXM8L3RpdGxlPjwvdGl0bGVzPjxwYWdlcz40MjUtNDI2PC9wYWdlcz48dm9s
dW1lPjMyPC92b2x1bWU+PG51bWJlcj40PC9udW1iZXI+PGtleXdvcmRzPjxrZXl3b3JkPm1pc2lk
ZW50aWZpY2F0aW9uPC9rZXl3b3JkPjxrZXl3b3JkPm1lbGl0ZW5zaXM8L2tleXdvcmQ+PGtleXdv
cmQ+SW5mZWN0aW91cyBEaXNlYXNlczwva2V5d29yZD48L2tleXdvcmRzPjxkYXRlcz48eWVhcj4y
MDAwPC95ZWFyPjxwdWItZGF0ZXM+PGRhdGU+MjAwMCAlSiBTY2FuZGluYXZpYW4gSm91cm5hbCBv
ZiBJbmZlY3Rpb3VzIERpc2Vhc2VzPC9kYXRlPjwvcHViLWRhdGVzPjwvZGF0ZXM+PGlzYm4+MDAz
Ni01NTQ4PC9pc2JuPjxhY2Nlc3Npb24tbnVtPnJheXlhbi02NjU5NTIwMTk8L2FjY2Vzc2lvbi1u
dW0+PHVybHM+PHJlbGF0ZWQtdXJscz48dXJsPiZsdDtHbyB0byBJU0kmZ3Q7Oi8vV09TOjAwMDA4
ODY5MDIwMDAxNjwvdXJsPjx1cmw+aHR0cHM6Ly93d3cudGFuZGZvbmxpbmUuY29tL2RvaS9wZGYv
MTAuMTA4MC8wMDM2NTU0MDA3NTAwNDUwNTE/bmVlZEFjY2Vzcz10cnVlPC91cmw+PC9yZWxhdGVk
LXVybHM+PC91cmxzPjxjdXN0b20xPlJBWVlBTi1JTkNMVVNJT046IHsmcXVvdDtSZWdpbmEmcXVv
dDs9Jmd0OyZxdW90O0luY2x1ZGVkJnF1b3Q7fSB8IFJBWVlBTi1MQUJFTFM6IGN1bHR1cmUsQVNZ
TFVNIFNFRUtFUjwvY3VzdG9tMT48bGFuZ3VhZ2U+RW5nbGlzaDwvbGFuZ3VhZ2U+PC9yZWNvcmQ+
PC9DaXRlPjxDaXRlPjxBdXRob3I+RW5rZWxtYW5uPC9BdXRob3I+PFllYXI+MjAyMDwvWWVhcj48
UmVjTnVtPjQ2MDwvUmVjTnVtPjxyZWNvcmQ+PHJlYy1udW1iZXI+NDYwPC9yZWMtbnVtYmVyPjxm
b3JlaWduLWtleXM+PGtleSBhcHA9IkVOIiBkYi1pZD0iYXg1ZmYwd3pucnhyMGplOXBkZHh2Zndp
cHphMnQ5ZTJmMmR0IiB0aW1lc3RhbXA9IjE2ODA4ODAyNTEiPjQ2MDwva2V5PjwvZm9yZWlnbi1r
ZXlzPjxyZWYtdHlwZSBuYW1lPSJKb3VybmFsIEFydGljbGUiPjE3PC9yZWYtdHlwZT48Y29udHJp
YnV0b3JzPjxhdXRob3JzPjxhdXRob3I+RW5rZWxtYW5uLCBKLjwvYXV0aG9yPjxhdXRob3I+U3Rh
cmssIEsuPC9hdXRob3I+PGF1dGhvcj5GYWJlciwgTS48L2F1dGhvcj48L2F1dGhvcnM+PC9jb250
cmlidXRvcnM+PGF1dGgtYWRkcmVzcz5EZXBhcnRtZW50IG9mIEluZmVjdGlvdXMgRGlzZWFzZSBF
cGlkZW1pb2xvZ3ksIERpdmlzaW9uIGZvciBHYXN0cm9pbnRlc3RpbmFsIEluZmVjdGlvbnMsIFpv
b25vc2VzIGFuZCBUcm9waWNhbCBJbmZlY3Rpb25zLCBSb2JlcnQgS29jaCBJbnN0aXR1dGUsIFNl
ZXN0cmFzc2UgMTAsIEJlcmxpbiwgMTMzNTMsIEdlcm1hbnk8L2F1dGgtYWRkcmVzcz48dGl0bGVz
Pjx0aXRsZT5FcGlkZW1pb2xvZ2ljYWwgdHJlbmRzIG9mIG5vdGlmaWVkIGh1bWFuIGJydWNlbGxv
c2lzIGluIEdlcm1hbnksIDIwMDbigJMyMDE4PC90aXRsZT48L3RpdGxlcz48cGFnZXM+MzUzLTM1
ODwvcGFnZXM+PHZvbHVtZT45Mzwvdm9sdW1lPjxrZXl3b3Jkcz48a2V5d29yZD5Bc3lsdW0gc2Vl
a2Vyczwva2V5d29yZD48a2V5d29yZD5CcnVjZWxsb3Npczwva2V5d29yZD48a2V5d29yZD5Gb29k
Ym9ybmUgZGlzZWFzZXM8L2tleXdvcmQ+PGtleXdvcmQ+R2VybWFueTwva2V5d29yZD48a2V5d29y
ZD5IdW1hbjwva2V5d29yZD48a2V5d29yZD5TdXJ2ZWlsbGFuY2U8L2tleXdvcmQ+PGtleXdvcmQ+
Wm9vbm9zaXM8L2tleXdvcmQ+PGtleXdvcmQ+YWRvbGVzY2VudDwva2V5d29yZD48a2V5d29yZD5h
ZHVsdDwva2V5d29yZD48a2V5d29yZD5BZnJpY2E8L2tleXdvcmQ+PGtleXdvcmQ+YWdlZDwva2V5
d29yZD48a2V5d29yZD5BcnRpY2xlPC9rZXl3b3JkPjxrZXl3b3JkPmFzeWx1bSBzZWVrZXI8L2tl
eXdvcmQ+PGtleXdvcmQ+QXVzdHJhbGlhPC9rZXl3b3JkPjxrZXl3b3JkPkJydWNlbGxhIGFib3J0
dXM8L2tleXdvcmQ+PGtleXdvcmQ+QnJ1Y2VsbGEgbWVsaXRlbnNpczwva2V5d29yZD48a2V5d29y
ZD5CcnVjZWxsYSBzdWlzPC9rZXl3b3JkPjxrZXl3b3JkPmNoaWxkPC9rZXl3b3JkPjxrZXl3b3Jk
PmNsaW5pY2FsIGZlYXR1cmU8L2tleXdvcmQ+PGtleXdvcmQ+ZGFpcnkgcHJvZHVjdDwva2V5d29y
ZD48a2V5d29yZD5kaXNlYXNlIHN1cnZlaWxsYW5jZTwva2V5d29yZD48a2V5d29yZD5FZ3lwdDwv
a2V5d29yZD48a2V5d29yZD5mZW1hbGU8L2tleXdvcmQ+PGtleXdvcmQ+Zm9vZCBwb2lzb25pbmc8
L2tleXdvcmQ+PGtleXdvcmQ+R3JlZWNlPC9rZXl3b3JkPjxrZXl3b3JkPmluZmFudDwva2V5d29y
ZD48a2V5d29yZD5JcmFuPC9rZXl3b3JkPjxrZXl3b3JkPklyYXE8L2tleXdvcmQ+PGtleXdvcmQ+
SXRhbHk8L2tleXdvcmQ+PGtleXdvcmQ+TGViYW5vbjwva2V5d29yZD48a2V5d29yZD5tYWpvciBj
bGluaWNhbCBzdHVkeTwva2V5d29yZD48a2V5d29yZD5tYWxlPC9rZXl3b3JkPjxrZXl3b3JkPm5l
d2Jvcm48L2tleXdvcmQ+PGtleXdvcmQ+b2NjdXBhdGlvbmFsIGV4cG9zdXJlPC9rZXl3b3JkPjxr
ZXl3b3JkPnNlYXNvbmFsIHZhcmlhdGlvbjwva2V5d29yZD48a2V5d29yZD5Tb3V0aCBBbWVyaWNh
PC9rZXl3b3JkPjxrZXl3b3JkPlNwYWluPC9rZXl3b3JkPjxrZXl3b3JkPlN5cmlhbiBBcmFiIFJl
cHVibGljPC9rZXl3b3JkPjxrZXl3b3JkPnRyYXZlbDwva2V5d29yZD48a2V5d29yZD5UdXJrZXkg
KHJlcHVibGljKTwva2V5d29yZD48a2V5d29yZD5hbmltYWw8L2tleXdvcmQ+PGtleXdvcmQ+aW5j
aWRlbmNlPC9rZXl3b3JkPjxrZXl3b3JkPm1pY3JvYmlvbG9neTwva2V5d29yZD48a2V5d29yZD5t
aWRkbGUgYWdlZDwva2V5d29yZD48a2V5d29yZD5taWxrPC9rZXl3b3JkPjxrZXl3b3JkPnByZXNj
aG9vbCBjaGlsZDwva2V5d29yZD48a2V5d29yZD5yZWZ1Z2VlPC9rZXl3b3JkPjxrZXl3b3JkPnJp
c2sgZmFjdG9yPC9rZXl3b3JkPjxrZXl3b3JkPnNlYXNvbjwva2V5d29yZD48a2V5d29yZD50cmF2
ZWwgcmVsYXRlZCBkaXNlYXNlPC9rZXl3b3JkPjxrZXl3b3JkPnlvdW5nIGFkdWx0PC9rZXl3b3Jk
PjxrZXl3b3JkPkFuaW1hbHM8L2tleXdvcmQ+PGtleXdvcmQ+Q2hpbGQsIFByZXNjaG9vbDwva2V5
d29yZD48a2V5d29yZD5IdW1hbnM8L2tleXdvcmQ+PGtleXdvcmQ+SW5mYW50LCBOZXdib3JuPC9r
ZXl3b3JkPjxrZXl3b3JkPlJlZnVnZWVzPC9rZXl3b3JkPjxrZXl3b3JkPlJpc2sgRmFjdG9yczwv
a2V5d29yZD48a2V5d29yZD5TZWFzb25zPC9rZXl3b3JkPjxrZXl3b3JkPlRyYXZlbC1SZWxhdGVk
IElsbG5lc3M8L2tleXdvcmQ+PGtleXdvcmQ+SHVtYW5pdGllczwva2V5d29yZD48a2V5d29yZD5I
dW1hbmlzbTwva2V5d29yZD48L2tleXdvcmRzPjxkYXRlcz48eWVhcj4yMDIwPC95ZWFyPjxwdWIt
ZGF0ZXM+PGRhdGU+MjAyMCAlSiBJbnRlcm5hdGlvbmFsIEpvdXJuYWwgb2YgSW5mZWN0aW91cyBE
aXNlYXNlczwvZGF0ZT48L3B1Yi1kYXRlcz48L2RhdGVzPjxpc2JuPjEyMDE5NzEyIChJU1NOKTwv
aXNibj48YWNjZXNzaW9uLW51bT5yYXl5YW4tNjY1OTUyMzQ3PC9hY2Nlc3Npb24tbnVtPjx1cmxz
PjxyZWxhdGVkLXVybHM+PHVybD5odHRwczovL3d3dy5zY29wdXMuY29tL2lud2FyZC9yZWNvcmQu
dXJpP2VpZD0yLXMyLjAtODUwODI3NTQwNzMmYW1wO2RvaT0xMC4xMDE2JTJmai5pamlkLjIwMjAu
MDIuMDE5JmFtcDtwYXJ0bmVySUQ9NDAmYW1wO21kNT1hMmIxMjUwYzEyNWZlMmU3YzQ4MGIzNmM1
MDA4YTdiMjwvdXJsPjwvcmVsYXRlZC11cmxzPjwvdXJscz48Y3VzdG9tMT5SQVlZQU4tSU5DTFVT
SU9OOiB7JnF1b3Q7UmVnaW5hJnF1b3Q7PSZndDsmcXVvdDtJbmNsdWRlZCZxdW90O30gfCBSQVlZ
QU4tTEFCRUxTOiBjb25maXJtZWQsQVNZTFVNIFNFRUtFUjwvY3VzdG9tMT48bGFuZ3VhZ2U+RW5n
bGlzaDwvbGFuZ3VhZ2U+PC9yZWNvcmQ+PC9DaXRlPjwvRW5kTm90ZT4A
</w:fldData>
              </w:fldChar>
            </w:r>
            <w:r>
              <w:rPr>
                <w:rFonts w:ascii="Arial" w:hAnsi="Arial" w:cs="Arial"/>
                <w:sz w:val="20"/>
                <w:szCs w:val="20"/>
                <w:lang w:val="en-GB"/>
              </w:rPr>
              <w:instrText xml:space="preserve"> ADDIN EN.CITE </w:instrText>
            </w:r>
            <w:r>
              <w:rPr>
                <w:rFonts w:ascii="Arial" w:hAnsi="Arial" w:cs="Arial"/>
                <w:sz w:val="20"/>
                <w:szCs w:val="20"/>
                <w:lang w:val="en-GB"/>
              </w:rPr>
              <w:fldChar w:fldCharType="begin">
                <w:fldData xml:space="preserve">PEVuZE5vdGU+PENpdGU+PEF1dGhvcj5BbGlza2luPC9BdXRob3I+PFllYXI+MjAxOTwvWWVhcj48
UmVjTnVtPjM0MzwvUmVjTnVtPjxEaXNwbGF5VGV4dD5bMS00XTwvRGlzcGxheVRleHQ+PHJlY29y
ZD48cmVjLW51bWJlcj4zNDM8L3JlYy1udW1iZXI+PGZvcmVpZ24ta2V5cz48a2V5IGFwcD0iRU4i
IGRiLWlkPSJheDVmZjB3em5yeHIwamU5cGRkeHZmd2lwemEydDllMmYyZHQiIHRpbWVzdGFtcD0i
MTY4MDg4MDI1MCI+MzQzPC9rZXk+PC9mb3JlaWduLWtleXM+PHJlZi10eXBlIG5hbWU9IkpvdXJu
YWwgQXJ0aWNsZSI+MTc8L3JlZi10eXBlPjxjb250cmlidXRvcnM+PGF1dGhvcnM+PGF1dGhvcj5B
bGlza2luLCBPLjwvYXV0aG9yPjxhdXRob3I+U2F2YXMsIE4uPC9hdXRob3I+PC9hdXRob3JzPjwv
Y29udHJpYnV0b3JzPjxhdXRoLWFkZHJlc3M+W0FsaXNraW4sIE9tZXJdIElza2VuZGVydW4gRGlz
dCBIbHRoIERpcmVjdG9yYXRlLCBBbnRha3lhLCBUdXJrZXkuIFtTYXZhcywgTmF6YW5dIFVuaXYg
TXVzdGFmYSBLZW1hbCwgRmFjIE1lZCwgRGVwdCBQdWJsIEhsdGgsIEFudGFreWEsIFR1cmtleS4g
U2F2YXMsIE4gKGNvcnJlc3BvbmRpbmcgYXV0aG9yKSwgVW5pdiBNdXN0YWZhIEtlbWFsLCBGYWMg
TWVkLCBEZXB0IFB1YmwgSGx0aCwgQW50YWt5YSwgVHVya2V5LiBkcm5hemFuc2F2YXNAaG90bWFp
bC5jb208L2F1dGgtYWRkcmVzcz48dGl0bGVzPjx0aXRsZT5Ob3RpZmlhYmxlIENvbW11bmljYWJs
ZSBEaXNlYXNlcyBpbiBUdXJrZXkgYW5kIFRoZWlyIE5vdGlmaWNhdGlvbiBTdGF0dXM6IEFudGFr
eWEgU2FtcGxlPC90aXRsZT48L3RpdGxlcz48cGFnZXM+MTEtMjE8L3BhZ2VzPjx2b2x1bWU+MjQ8
L3ZvbHVtZT48bnVtYmVyPjE8L251bWJlcj48a2V5d29yZHM+PGtleXdvcmQ+Tm90aWZpY2F0aW9u
PC9rZXl3b3JkPjxrZXl3b3JkPkNvbW11bmljYWJsZSBkaXNlYXNlczwva2V5d29yZD48a2V5d29y
ZD5NaWNyb2Jpb2xvZ3k8L2tleXdvcmQ+PGtleXdvcmQ+VHVya2V5PC9rZXl3b3JkPjxrZXl3b3Jk
PlR1cmtleXM8L2tleXdvcmQ+PC9rZXl3b3Jkcz48ZGF0ZXM+PHllYXI+MjAxOTwveWVhcj48cHVi
LWRhdGVzPjxkYXRlPjIwMTkgJUogRmxvcmEgSW5mZWtzaXlvbiBIYXN0YWxpa2xhcmkgVmUgS2xp
bmlrIE1pa3JvYml5b2xvamkgRGVyZ2lzaTwvZGF0ZT48L3B1Yi1kYXRlcz48L2RhdGVzPjxhY2Nl
c3Npb24tbnVtPnJheXlhbi02NjU5NTM2NTk8L2FjY2Vzc2lvbi1udW0+PHVybHM+PHJlbGF0ZWQt
dXJscz48dXJsPjxzdHlsZSBmYWNlPSJ1bmRlcmxpbmUiIGZvbnQ9ImRlZmF1bHQiIHNpemU9IjEw
MCUiPiZsdDtHbyB0byBJU0kmZ3Q7Oi8vV09TOjAwMDQ2MTc1NTcwMDAwMjwvc3R5bGU+PC91cmw+
PC9yZWxhdGVkLXVybHM+PC91cmxzPjxjdXN0b20xPlJBWVlBTi1JTkNMVVNJT046IHsmcXVvdDtS
ZWdpbmEmcXVvdDs9Jmd0OyZxdW90O0luY2x1ZGVkJnF1b3Q7fSB8IFJBWVlBTi1MQUJFTFM6IFJF
RlVHRUUsdW5jbGVhcjwvY3VzdG9tMT48bGFuZ3VhZ2U+RW5nbGlzaDwvbGFuZ3VhZ2U+PC9yZWNv
cmQ+PC9DaXRlPjxDaXRlPjxBdXRob3I+R3J1bm93PC9BdXRob3I+PFllYXI+MjAxNjwvWWVhcj48
UmVjTnVtPjQ5MTwvUmVjTnVtPjxyZWNvcmQ+PHJlYy1udW1iZXI+NDkxPC9yZWMtbnVtYmVyPjxm
b3JlaWduLWtleXM+PGtleSBhcHA9IkVOIiBkYi1pZD0iYXg1ZmYwd3pucnhyMGplOXBkZHh2Zndp
cHphMnQ5ZTJmMmR0IiB0aW1lc3RhbXA9IjE2ODA4ODAyNTIiPjQ5MTwva2V5PjwvZm9yZWlnbi1r
ZXlzPjxyZWYtdHlwZSBuYW1lPSJKb3VybmFsIEFydGljbGUiPjE3PC9yZWYtdHlwZT48Y29udHJp
YnV0b3JzPjxhdXRob3JzPjxhdXRob3I+R3J1bm93LCBSLjwvYXV0aG9yPjxhdXRob3I+SmFjb2Is
IEQuPC9hdXRob3I+PGF1dGhvcj5LbGVlLCBTLjwvYXV0aG9yPjxhdXRob3I+U2NobGVtYmFjaCwg
RC48L2F1dGhvcj48YXV0aG9yPkphY2tvd3NraS1Eb2hybWFubiwgUy48L2F1dGhvcj48YXV0aG9y
PkxvZW5uaW5nLUJhdWNrZSwgVi48L2F1dGhvcj48YXV0aG9yPkViZXJzcGFjaGVyLCBCLjwvYXV0
aG9yPjxhdXRob3I+U3dpZHNpbnNraSwgUy48L2F1dGhvcj48L2F1dGhvcnM+PC9jb250cmlidXRv
cnM+PGF1dGgtYWRkcmVzcz5bR3J1bm93LCBSLjsgSmFjb2IsIEQuOyBLbGVlLCBTLl0gUm9iZXJ0
IEtvY2ggSW5zdCwgQmVybGluLCBHZXJtYW55LiBbU2NobGVtYmFjaCwgRC5dIFZpdmFudGVzIEts
aW5pa3VtIE5ldWtvbGxuLCBHZWJ1cnRzbWVkLCBCZXJsaW4sIEdlcm1hbnkuIFtKYWNrb3dza2kt
RG9ocm1hbm4sIFMuXSBWaXZhbnRlcyBLbGluaWt1bSBOZXVrb2xsbiwgS2luZGVyICZhbXA7IEp1
Z2VuZG1lZCwgQmVybGluLCBHZXJtYW55LiBbTG9lbm5pbmctQmF1Y2tlLCBWLl0gQ2hhcml0ZSBI
b3NwLCBMYWIgTW9sIEdlbmV0IFBvbHltaWNyb2JpYWwgSW5mZWN0ICZhbXA7IEJhY3RlcmlhbCBC
aSwgQ2FtcHVzIENoYXJpdGUgTWl0dGUsIEJlcmxpbiwgR2VybWFueS4gW0ViZXJzcGFlY2hlciwg
Qi47IFN3aWRzaW5za2ksIFMuXSBMYWIgQmVybGluLCBCZXJsaW4sIEdlcm1hbnkuIEdydW5vdywg
UiAoY29ycmVzcG9uZGluZyBhdXRob3IpLCBSb2JlcnQgS29jaCBJbnN0LCBCZXJsaW4sIEdlcm1h
bnkuIEdydW5vd1JAcmtpLmRlPC9hdXRoLWFkZHJlc3M+PHRpdGxlcz48dGl0bGU+QnJ1Y2VsbG9z
aXMgaW4gYSByZWZ1Z2VlIHdobyBtaWdyYXRlZCBmcm9tIFN5cmlhIHRvIEdlcm1hbnkgYW5kIGxl
c3NvbnMgbGVhcm50LCAyMDE2PC90aXRsZT48c2Vjb25kYXJ5LXRpdGxlPkV1cm9zdXJ2ZWlsbGFu
Y2U8L3NlY29uZGFyeS10aXRsZT48L3RpdGxlcz48cGVyaW9kaWNhbD48ZnVsbC10aXRsZT5FdXJv
c3VydmVpbGxhbmNlPC9mdWxsLXRpdGxlPjwvcGVyaW9kaWNhbD48cGFnZXM+NS04PC9wYWdlcz48
dm9sdW1lPjIxPC92b2x1bWU+PG51bWJlcj4zMTwvbnVtYmVyPjxrZXl3b3Jkcz48a2V5d29yZD5k
ZXNvcnB0aW9uIGlvbml6YXRpb24tdGltZTwva2V5d29yZD48a2V5d29yZD5jYW1lbCBtaWxrPC9r
ZXl3b3JkPjxrZXl3b3JkPmlkZW50aWZpY2F0aW9uPC9rZXl3b3JkPjxrZXl3b3JkPmNvbnN1bXB0
aW9uPC9rZXl3b3JkPjxrZXl3b3JkPm1lbGl0ZW5zaXM8L2tleXdvcmQ+PGtleXdvcmQ+YWJvcnR1
czwva2V5d29yZD48a2V5d29yZD5wY3I8L2tleXdvcmQ+PGtleXdvcmQ+SW5mZWN0aW91cyBEaXNl
YXNlczwva2V5d29yZD48a2V5d29yZD5HZXJtYW55PC9rZXl3b3JkPjwva2V5d29yZHM+PGRhdGVz
Pjx5ZWFyPjIwMTY8L3llYXI+PHB1Yi1kYXRlcz48ZGF0ZT5BdWcgJUogRXVyb3N1cnZlaWxsYW5j
ZTwvZGF0ZT48L3B1Yi1kYXRlcz48L2RhdGVzPjxpc2JuPjE1NjAtNzkxNzwvaXNibj48YWNjZXNz
aW9uLW51bT5yYXl5YW4tNjY1OTUxNDM1PC9hY2Nlc3Npb24tbnVtPjx1cmxzPjxyZWxhdGVkLXVy
bHM+PHVybD48c3R5bGUgZmFjZT0idW5kZXJsaW5lIiBmb250PSJkZWZhdWx0IiBzaXplPSIxMDAl
Ij4mbHQ7R28gdG8gSVNJJmd0OzovL1dPUzowMDAzODIyMjg2MDAwMDI8L3N0eWxlPjwvdXJsPjwv
cmVsYXRlZC11cmxzPjwvdXJscz48Y3VzdG9tMT5SQVlZQU4tSU5DTFVTSU9OOiB7JnF1b3Q7UmVn
aW5hJnF1b3Q7PSZndDsmcXVvdDtJbmNsdWRlZCZxdW90O30gfCBSQVlZQU4tTEFCRUxTOiBSRUZV
R0VFLGN1bHR1cmU8L2N1c3RvbTE+PGxhbmd1YWdlPkVuZ2xpc2g8L2xhbmd1YWdlPjwvcmVjb3Jk
PjwvQ2l0ZT48Q2l0ZT48QXV0aG9yPkplbnNlbml1czwvQXV0aG9yPjxZZWFyPjIwMDA8L1llYXI+
PFJlY051bT41MzQ8L1JlY051bT48cmVjb3JkPjxyZWMtbnVtYmVyPjUzNDwvcmVjLW51bWJlcj48
Zm9yZWlnbi1rZXlzPjxrZXkgYXBwPSJFTiIgZGItaWQ9ImF4NWZmMHd6bnJ4cjBqZTlwZGR4dmZ3
aXB6YTJ0OWUyZjJkdCIgdGltZXN0YW1wPSIxNjgwODgwMjUyIj41MzQ8L2tleT48L2ZvcmVpZ24t
a2V5cz48cmVmLXR5cGUgbmFtZT0iSm91cm5hbCBBcnRpY2xlIj4xNzwvcmVmLXR5cGU+PGNvbnRy
aWJ1dG9ycz48YXV0aG9ycz48YXV0aG9yPkplbnNlbml1cywgTS48L2F1dGhvcj48YXV0aG9yPkhv
aWJ5LCBFLiBBLjwvYXV0aG9yPjxhdXRob3I+QmVyaWxkLCBELjwvYXV0aG9yPjxhdXRob3I+U3Rp
cmlzLCBNLjwvYXV0aG9yPjxhdXRob3I+UmluZ2VydHosIFMuIEguPC9hdXRob3I+PC9hdXRob3Jz
PjwvY29udHJpYnV0b3JzPjxhdXRoLWFkZHJlc3M+QWtlciBVbml2IEhvc3AsIERlcHQgSW50ZXJu
YWwgTWVkLCBOTy0wNTE0IE9zbG8sIE5vcndheS4gQWtlciBVbml2IEhvc3AsIERlcHQgUmFkaW9s
LCBOTy0wNTE0IE9zbG8sIE5vcndheS4gQWtlciBVbml2IEhvc3AsIERlcHQgQmFjdGVyaW9sLCBO
Ty0wNTE0IE9zbG8sIE5vcndheS4gTmF0bCBJbnN0IFB1YmwgSGx0aCwgRGVwdCBCYWN0ZXJpb2ws
IE9zbG8sIE5vcndheS4gSmVuc2VuaXVzLCBNIChjb3JyZXNwb25kaW5nIGF1dGhvciksIEFrZXIg
VW5pdiBIb3NwLCBEZXB0IEludGVybmFsIE1lZCwgTk8tMDUxNCBPc2xvLCBOb3J3YXkuPC9hdXRo
LWFkZHJlc3M+PHRpdGxlcz48dGl0bGU+RGlmZmljdWx0aWVzIGluIERpYWdub3NpbmcgQnJ1Y2Vs
bGEgc3BvbmR5bGl0aXM8L3RpdGxlPjwvdGl0bGVzPjxwYWdlcz40MjUtNDI2PC9wYWdlcz48dm9s
dW1lPjMyPC92b2x1bWU+PG51bWJlcj40PC9udW1iZXI+PGtleXdvcmRzPjxrZXl3b3JkPm1pc2lk
ZW50aWZpY2F0aW9uPC9rZXl3b3JkPjxrZXl3b3JkPm1lbGl0ZW5zaXM8L2tleXdvcmQ+PGtleXdv
cmQ+SW5mZWN0aW91cyBEaXNlYXNlczwva2V5d29yZD48L2tleXdvcmRzPjxkYXRlcz48eWVhcj4y
MDAwPC95ZWFyPjxwdWItZGF0ZXM+PGRhdGU+MjAwMCAlSiBTY2FuZGluYXZpYW4gSm91cm5hbCBv
ZiBJbmZlY3Rpb3VzIERpc2Vhc2VzPC9kYXRlPjwvcHViLWRhdGVzPjwvZGF0ZXM+PGlzYm4+MDAz
Ni01NTQ4PC9pc2JuPjxhY2Nlc3Npb24tbnVtPnJheXlhbi02NjU5NTIwMTk8L2FjY2Vzc2lvbi1u
dW0+PHVybHM+PHJlbGF0ZWQtdXJscz48dXJsPiZsdDtHbyB0byBJU0kmZ3Q7Oi8vV09TOjAwMDA4
ODY5MDIwMDAxNjwvdXJsPjx1cmw+aHR0cHM6Ly93d3cudGFuZGZvbmxpbmUuY29tL2RvaS9wZGYv
MTAuMTA4MC8wMDM2NTU0MDA3NTAwNDUwNTE/bmVlZEFjY2Vzcz10cnVlPC91cmw+PC9yZWxhdGVk
LXVybHM+PC91cmxzPjxjdXN0b20xPlJBWVlBTi1JTkNMVVNJT046IHsmcXVvdDtSZWdpbmEmcXVv
dDs9Jmd0OyZxdW90O0luY2x1ZGVkJnF1b3Q7fSB8IFJBWVlBTi1MQUJFTFM6IGN1bHR1cmUsQVNZ
TFVNIFNFRUtFUjwvY3VzdG9tMT48bGFuZ3VhZ2U+RW5nbGlzaDwvbGFuZ3VhZ2U+PC9yZWNvcmQ+
PC9DaXRlPjxDaXRlPjxBdXRob3I+RW5rZWxtYW5uPC9BdXRob3I+PFllYXI+MjAyMDwvWWVhcj48
UmVjTnVtPjQ2MDwvUmVjTnVtPjxyZWNvcmQ+PHJlYy1udW1iZXI+NDYwPC9yZWMtbnVtYmVyPjxm
b3JlaWduLWtleXM+PGtleSBhcHA9IkVOIiBkYi1pZD0iYXg1ZmYwd3pucnhyMGplOXBkZHh2Zndp
cHphMnQ5ZTJmMmR0IiB0aW1lc3RhbXA9IjE2ODA4ODAyNTEiPjQ2MDwva2V5PjwvZm9yZWlnbi1r
ZXlzPjxyZWYtdHlwZSBuYW1lPSJKb3VybmFsIEFydGljbGUiPjE3PC9yZWYtdHlwZT48Y29udHJp
YnV0b3JzPjxhdXRob3JzPjxhdXRob3I+RW5rZWxtYW5uLCBKLjwvYXV0aG9yPjxhdXRob3I+U3Rh
cmssIEsuPC9hdXRob3I+PGF1dGhvcj5GYWJlciwgTS48L2F1dGhvcj48L2F1dGhvcnM+PC9jb250
cmlidXRvcnM+PGF1dGgtYWRkcmVzcz5EZXBhcnRtZW50IG9mIEluZmVjdGlvdXMgRGlzZWFzZSBF
cGlkZW1pb2xvZ3ksIERpdmlzaW9uIGZvciBHYXN0cm9pbnRlc3RpbmFsIEluZmVjdGlvbnMsIFpv
b25vc2VzIGFuZCBUcm9waWNhbCBJbmZlY3Rpb25zLCBSb2JlcnQgS29jaCBJbnN0aXR1dGUsIFNl
ZXN0cmFzc2UgMTAsIEJlcmxpbiwgMTMzNTMsIEdlcm1hbnk8L2F1dGgtYWRkcmVzcz48dGl0bGVz
Pjx0aXRsZT5FcGlkZW1pb2xvZ2ljYWwgdHJlbmRzIG9mIG5vdGlmaWVkIGh1bWFuIGJydWNlbGxv
c2lzIGluIEdlcm1hbnksIDIwMDbigJMyMDE4PC90aXRsZT48L3RpdGxlcz48cGFnZXM+MzUzLTM1
ODwvcGFnZXM+PHZvbHVtZT45Mzwvdm9sdW1lPjxrZXl3b3Jkcz48a2V5d29yZD5Bc3lsdW0gc2Vl
a2Vyczwva2V5d29yZD48a2V5d29yZD5CcnVjZWxsb3Npczwva2V5d29yZD48a2V5d29yZD5Gb29k
Ym9ybmUgZGlzZWFzZXM8L2tleXdvcmQ+PGtleXdvcmQ+R2VybWFueTwva2V5d29yZD48a2V5d29y
ZD5IdW1hbjwva2V5d29yZD48a2V5d29yZD5TdXJ2ZWlsbGFuY2U8L2tleXdvcmQ+PGtleXdvcmQ+
Wm9vbm9zaXM8L2tleXdvcmQ+PGtleXdvcmQ+YWRvbGVzY2VudDwva2V5d29yZD48a2V5d29yZD5h
ZHVsdDwva2V5d29yZD48a2V5d29yZD5BZnJpY2E8L2tleXdvcmQ+PGtleXdvcmQ+YWdlZDwva2V5
d29yZD48a2V5d29yZD5BcnRpY2xlPC9rZXl3b3JkPjxrZXl3b3JkPmFzeWx1bSBzZWVrZXI8L2tl
eXdvcmQ+PGtleXdvcmQ+QXVzdHJhbGlhPC9rZXl3b3JkPjxrZXl3b3JkPkJydWNlbGxhIGFib3J0
dXM8L2tleXdvcmQ+PGtleXdvcmQ+QnJ1Y2VsbGEgbWVsaXRlbnNpczwva2V5d29yZD48a2V5d29y
ZD5CcnVjZWxsYSBzdWlzPC9rZXl3b3JkPjxrZXl3b3JkPmNoaWxkPC9rZXl3b3JkPjxrZXl3b3Jk
PmNsaW5pY2FsIGZlYXR1cmU8L2tleXdvcmQ+PGtleXdvcmQ+ZGFpcnkgcHJvZHVjdDwva2V5d29y
ZD48a2V5d29yZD5kaXNlYXNlIHN1cnZlaWxsYW5jZTwva2V5d29yZD48a2V5d29yZD5FZ3lwdDwv
a2V5d29yZD48a2V5d29yZD5mZW1hbGU8L2tleXdvcmQ+PGtleXdvcmQ+Zm9vZCBwb2lzb25pbmc8
L2tleXdvcmQ+PGtleXdvcmQ+R3JlZWNlPC9rZXl3b3JkPjxrZXl3b3JkPmluZmFudDwva2V5d29y
ZD48a2V5d29yZD5JcmFuPC9rZXl3b3JkPjxrZXl3b3JkPklyYXE8L2tleXdvcmQ+PGtleXdvcmQ+
SXRhbHk8L2tleXdvcmQ+PGtleXdvcmQ+TGViYW5vbjwva2V5d29yZD48a2V5d29yZD5tYWpvciBj
bGluaWNhbCBzdHVkeTwva2V5d29yZD48a2V5d29yZD5tYWxlPC9rZXl3b3JkPjxrZXl3b3JkPm5l
d2Jvcm48L2tleXdvcmQ+PGtleXdvcmQ+b2NjdXBhdGlvbmFsIGV4cG9zdXJlPC9rZXl3b3JkPjxr
ZXl3b3JkPnNlYXNvbmFsIHZhcmlhdGlvbjwva2V5d29yZD48a2V5d29yZD5Tb3V0aCBBbWVyaWNh
PC9rZXl3b3JkPjxrZXl3b3JkPlNwYWluPC9rZXl3b3JkPjxrZXl3b3JkPlN5cmlhbiBBcmFiIFJl
cHVibGljPC9rZXl3b3JkPjxrZXl3b3JkPnRyYXZlbDwva2V5d29yZD48a2V5d29yZD5UdXJrZXkg
KHJlcHVibGljKTwva2V5d29yZD48a2V5d29yZD5hbmltYWw8L2tleXdvcmQ+PGtleXdvcmQ+aW5j
aWRlbmNlPC9rZXl3b3JkPjxrZXl3b3JkPm1pY3JvYmlvbG9neTwva2V5d29yZD48a2V5d29yZD5t
aWRkbGUgYWdlZDwva2V5d29yZD48a2V5d29yZD5taWxrPC9rZXl3b3JkPjxrZXl3b3JkPnByZXNj
aG9vbCBjaGlsZDwva2V5d29yZD48a2V5d29yZD5yZWZ1Z2VlPC9rZXl3b3JkPjxrZXl3b3JkPnJp
c2sgZmFjdG9yPC9rZXl3b3JkPjxrZXl3b3JkPnNlYXNvbjwva2V5d29yZD48a2V5d29yZD50cmF2
ZWwgcmVsYXRlZCBkaXNlYXNlPC9rZXl3b3JkPjxrZXl3b3JkPnlvdW5nIGFkdWx0PC9rZXl3b3Jk
PjxrZXl3b3JkPkFuaW1hbHM8L2tleXdvcmQ+PGtleXdvcmQ+Q2hpbGQsIFByZXNjaG9vbDwva2V5
d29yZD48a2V5d29yZD5IdW1hbnM8L2tleXdvcmQ+PGtleXdvcmQ+SW5mYW50LCBOZXdib3JuPC9r
ZXl3b3JkPjxrZXl3b3JkPlJlZnVnZWVzPC9rZXl3b3JkPjxrZXl3b3JkPlJpc2sgRmFjdG9yczwv
a2V5d29yZD48a2V5d29yZD5TZWFzb25zPC9rZXl3b3JkPjxrZXl3b3JkPlRyYXZlbC1SZWxhdGVk
IElsbG5lc3M8L2tleXdvcmQ+PGtleXdvcmQ+SHVtYW5pdGllczwva2V5d29yZD48a2V5d29yZD5I
dW1hbmlzbTwva2V5d29yZD48L2tleXdvcmRzPjxkYXRlcz48eWVhcj4yMDIwPC95ZWFyPjxwdWIt
ZGF0ZXM+PGRhdGU+MjAyMCAlSiBJbnRlcm5hdGlvbmFsIEpvdXJuYWwgb2YgSW5mZWN0aW91cyBE
aXNlYXNlczwvZGF0ZT48L3B1Yi1kYXRlcz48L2RhdGVzPjxpc2JuPjEyMDE5NzEyIChJU1NOKTwv
aXNibj48YWNjZXNzaW9uLW51bT5yYXl5YW4tNjY1OTUyMzQ3PC9hY2Nlc3Npb24tbnVtPjx1cmxz
PjxyZWxhdGVkLXVybHM+PHVybD5odHRwczovL3d3dy5zY29wdXMuY29tL2lud2FyZC9yZWNvcmQu
dXJpP2VpZD0yLXMyLjAtODUwODI3NTQwNzMmYW1wO2RvaT0xMC4xMDE2JTJmai5pamlkLjIwMjAu
MDIuMDE5JmFtcDtwYXJ0bmVySUQ9NDAmYW1wO21kNT1hMmIxMjUwYzEyNWZlMmU3YzQ4MGIzNmM1
MDA4YTdiMjwvdXJsPjwvcmVsYXRlZC11cmxzPjwvdXJscz48Y3VzdG9tMT5SQVlZQU4tSU5DTFVT
SU9OOiB7JnF1b3Q7UmVnaW5hJnF1b3Q7PSZndDsmcXVvdDtJbmNsdWRlZCZxdW90O30gfCBSQVlZ
QU4tTEFCRUxTOiBjb25maXJtZWQsQVNZTFVNIFNFRUtFUjwvY3VzdG9tMT48bGFuZ3VhZ2U+RW5n
bGlzaDwvbGFuZ3VhZ2U+PC9yZWNvcmQ+PC9DaXRlPjwvRW5kTm90ZT4A
</w:fldData>
              </w:fldChar>
            </w:r>
            <w:r>
              <w:rPr>
                <w:rFonts w:ascii="Arial" w:hAnsi="Arial" w:cs="Arial"/>
                <w:sz w:val="20"/>
                <w:szCs w:val="20"/>
                <w:lang w:val="en-GB"/>
              </w:rPr>
              <w:instrText xml:space="preserve"> ADDIN EN.CITE.DATA </w:instrText>
            </w:r>
            <w:r>
              <w:rPr>
                <w:rFonts w:ascii="Arial" w:hAnsi="Arial" w:cs="Arial"/>
                <w:sz w:val="20"/>
                <w:szCs w:val="20"/>
                <w:lang w:val="en-GB"/>
              </w:rPr>
            </w:r>
            <w:r>
              <w:rPr>
                <w:rFonts w:ascii="Arial" w:hAnsi="Arial" w:cs="Arial"/>
                <w:sz w:val="20"/>
                <w:szCs w:val="20"/>
                <w:lang w:val="en-GB"/>
              </w:rPr>
              <w:fldChar w:fldCharType="end"/>
            </w:r>
            <w:r w:rsidRPr="005F2E2F">
              <w:rPr>
                <w:rFonts w:ascii="Arial" w:hAnsi="Arial" w:cs="Arial"/>
                <w:sz w:val="20"/>
                <w:szCs w:val="20"/>
                <w:lang w:val="en-GB"/>
              </w:rPr>
            </w:r>
            <w:r w:rsidRPr="005F2E2F">
              <w:rPr>
                <w:rFonts w:ascii="Arial" w:hAnsi="Arial" w:cs="Arial"/>
                <w:sz w:val="20"/>
                <w:szCs w:val="20"/>
                <w:lang w:val="en-GB"/>
              </w:rPr>
              <w:fldChar w:fldCharType="separate"/>
            </w:r>
            <w:r w:rsidRPr="00B76E1C">
              <w:rPr>
                <w:rFonts w:ascii="Arial" w:hAnsi="Arial" w:cs="Arial"/>
                <w:noProof/>
                <w:sz w:val="20"/>
                <w:szCs w:val="20"/>
                <w:lang w:val="fr-FR"/>
              </w:rPr>
              <w:t>[1-4]</w:t>
            </w:r>
            <w:r w:rsidRPr="005F2E2F">
              <w:rPr>
                <w:rFonts w:ascii="Arial" w:hAnsi="Arial" w:cs="Arial"/>
                <w:sz w:val="20"/>
                <w:szCs w:val="20"/>
                <w:lang w:val="en-GB"/>
              </w:rPr>
              <w:fldChar w:fldCharType="end"/>
            </w:r>
          </w:p>
        </w:tc>
      </w:tr>
      <w:tr w:rsidR="00B76E1C" w:rsidRPr="00B76E1C" w:rsidTr="00B76E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1" w:type="pct"/>
            <w:shd w:val="clear" w:color="auto" w:fill="auto"/>
          </w:tcPr>
          <w:p w:rsidR="00B76E1C" w:rsidRPr="005F2E2F" w:rsidRDefault="00B76E1C" w:rsidP="00B76E1C">
            <w:pPr>
              <w:jc w:val="both"/>
              <w:rPr>
                <w:rFonts w:ascii="Arial" w:hAnsi="Arial" w:cs="Arial"/>
                <w:b w:val="0"/>
                <w:color w:val="000000"/>
                <w:sz w:val="20"/>
                <w:szCs w:val="20"/>
              </w:rPr>
            </w:pPr>
            <w:proofErr w:type="spellStart"/>
            <w:r w:rsidRPr="005F2E2F">
              <w:rPr>
                <w:rFonts w:ascii="Arial" w:hAnsi="Arial" w:cs="Arial"/>
                <w:b w:val="0"/>
                <w:i/>
                <w:color w:val="000000"/>
                <w:sz w:val="20"/>
                <w:szCs w:val="20"/>
              </w:rPr>
              <w:t>Rickettsia</w:t>
            </w:r>
            <w:proofErr w:type="spellEnd"/>
            <w:r w:rsidRPr="005F2E2F">
              <w:rPr>
                <w:rFonts w:ascii="Arial" w:hAnsi="Arial" w:cs="Arial"/>
                <w:b w:val="0"/>
                <w:color w:val="000000"/>
                <w:sz w:val="20"/>
                <w:szCs w:val="20"/>
              </w:rPr>
              <w:t xml:space="preserve"> </w:t>
            </w:r>
            <w:proofErr w:type="spellStart"/>
            <w:r w:rsidRPr="005F2E2F">
              <w:rPr>
                <w:rFonts w:ascii="Arial" w:hAnsi="Arial" w:cs="Arial"/>
                <w:b w:val="0"/>
                <w:color w:val="000000"/>
                <w:sz w:val="20"/>
                <w:szCs w:val="20"/>
              </w:rPr>
              <w:t>spp</w:t>
            </w:r>
            <w:proofErr w:type="spellEnd"/>
            <w:r w:rsidRPr="005F2E2F">
              <w:rPr>
                <w:rFonts w:ascii="Arial" w:hAnsi="Arial" w:cs="Arial"/>
                <w:b w:val="0"/>
                <w:color w:val="000000"/>
                <w:sz w:val="20"/>
                <w:szCs w:val="20"/>
              </w:rPr>
              <w:t>.</w:t>
            </w:r>
          </w:p>
        </w:tc>
        <w:tc>
          <w:tcPr>
            <w:tcW w:w="2409" w:type="pct"/>
            <w:shd w:val="clear" w:color="auto" w:fill="auto"/>
          </w:tcPr>
          <w:p w:rsidR="00B76E1C" w:rsidRPr="00B76E1C" w:rsidRDefault="00B76E1C" w:rsidP="00B76E1C">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fr-FR"/>
              </w:rPr>
            </w:pPr>
            <w:r w:rsidRPr="005F2E2F">
              <w:rPr>
                <w:rFonts w:ascii="Arial" w:hAnsi="Arial" w:cs="Arial"/>
                <w:sz w:val="20"/>
                <w:szCs w:val="20"/>
                <w:lang w:val="en-GB"/>
              </w:rPr>
              <w:fldChar w:fldCharType="begin">
                <w:fldData xml:space="preserve">PEVuZE5vdGU+PENpdGU+PEF1dGhvcj5CYWRpYWdhPC9BdXRob3I+PFllYXI+MjAwNTwvWWVhcj48
UmVjTnVtPjM1NTwvUmVjTnVtPjxEaXNwbGF5VGV4dD5bNS0xMl08L0Rpc3BsYXlUZXh0PjxyZWNv
cmQ+PHJlYy1udW1iZXI+MzU1PC9yZWMtbnVtYmVyPjxmb3JlaWduLWtleXM+PGtleSBhcHA9IkVO
IiBkYi1pZD0iYXg1ZmYwd3pucnhyMGplOXBkZHh2ZndpcHphMnQ5ZTJmMmR0IiB0aW1lc3RhbXA9
IjE2ODA4ODAyNTAiPjM1NTwva2V5PjwvZm9yZWlnbi1rZXlzPjxyZWYtdHlwZSBuYW1lPSJKb3Vy
bmFsIEFydGljbGUiPjE3PC9yZWYtdHlwZT48Y29udHJpYnV0b3JzPjxhdXRob3JzPjxhdXRob3I+
QmFkaWFnYSwgUy48L2F1dGhvcj48YXV0aG9yPkJyb3VxdWksIFAuPC9hdXRob3I+PGF1dGhvcj5S
YW91bHQsIEQuPC9hdXRob3I+PC9hdXRob3JzPjwvY29udHJpYnV0b3JzPjxhdXRoLWFkZHJlc3M+
Q05SUywgVW5pdGUgUmlja2V0dHNpZXMsIFVNUiA2MDIwLCBJRlIgNDgsRmFjIE1lZCwgRi0xMzM4
NSBNYXJzZWlsbGUsIEZyYW5jZS4gSG9wIE5vcmQgTWFyc2VpbGxlLCBTZXJ2IEFjY3VlaWwgVXJn
ZW5jZXMsIEYtMTM5MTUgTWFyc2VpbGxlLCBGcmFuY2UuIEhvcCBOb3JkIE1hcnNlaWxsZSwgU2Vy
diBNYWxhZCBJbmZlY3QgJmFtcDsgVHJvcCwgRi0xMzkxNSBNYXJzZWlsbGUsIEZyYW5jZS4gQnJv
dXF1aSwgUCAoY29ycmVzcG9uZGluZyBhdXRob3IpLCBDTlJTLCBVbml0ZSBSaWNrZXR0c2llcywg
VU1SIDYwMjAsIElGUiA0OCxGYWMgTWVkLCAyNyBCZCBKIE1vdWxpbiwgRi0xMzM4NSBNYXJzZWls
bGUsIEZyYW5jZS4gcGhpbGlwcGUuYnJvdXF1aUBtZWRlY2luZS51bml2LW1ycy5mcjwvYXV0aC1h
ZGRyZXNzPjx0aXRsZXM+PHRpdGxlPkF1dG9jaHRob25vdXMgZXBpZGVtaWMgdHlwaHVzIGFzc29j
aWF0ZWQgd2l0aCBCYXJ0b25lbGxhIHF1aW50YW5hIGJhY3RlcmVtaWEgaW4gYSBob21lbGVzcyBw
ZXJzb248L3RpdGxlPjxzZWNvbmRhcnktdGl0bGU+QW1lcmljYW4gSm91cm5hbCBvZiBUcm9waWNh
bCBNZWRpY2luZSBhbmQgSHlnaWVuZTwvc2Vjb25kYXJ5LXRpdGxlPjwvdGl0bGVzPjxwZXJpb2Rp
Y2FsPjxmdWxsLXRpdGxlPkFtZXJpY2FuIEpvdXJuYWwgb2YgVHJvcGljYWwgTWVkaWNpbmUgYW5k
IEh5Z2llbmU8L2Z1bGwtdGl0bGU+PC9wZXJpb2RpY2FsPjxwYWdlcz42MzgtNjM5PC9wYWdlcz48
dm9sdW1lPjcyPC92b2x1bWU+PG51bWJlcj41PC9udW1iZXI+PGtleXdvcmRzPjxrZXl3b3JkPnBl
b3BsZTwva2V5d29yZD48a2V5d29yZD5kaXNlYXNlczwva2V5d29yZD48a2V5d29yZD5vdXRicmVh
azwva2V5d29yZD48a2V5d29yZD52ZWN0b3I8L2tleXdvcmQ+PGtleXdvcmQ+UHVibGljLCBFbnZp
cm9ubWVudGFsICZhbXA7IE9jY3VwYXRpb25hbCBIZWFsdGg8L2tleXdvcmQ+PGtleXdvcmQ+VHJv
cGljYWwgTWVkaWNpbmU8L2tleXdvcmQ+PGtleXdvcmQ+QmFjdGVyZW1pYTwva2V5d29yZD48L2tl
eXdvcmRzPjxkYXRlcz48eWVhcj4yMDA1PC95ZWFyPjxwdWItZGF0ZXM+PGRhdGU+TWF5ICVKIEFt
ZXJpY2FuIEpvdXJuYWwgb2YgVHJvcGljYWwgTWVkaWNpbmUgYW5kIEh5Z2llbmU8L2RhdGU+PC9w
dWItZGF0ZXM+PC9kYXRlcz48aXNibj4wMDAyLTk2Mzc8L2lzYm4+PGFjY2Vzc2lvbi1udW0+cmF5
eWFuLTY2NTk1MTM2MzwvYWNjZXNzaW9uLW51bT48dXJscz48cmVsYXRlZC11cmxzPjx1cmw+PHN0
eWxlIGZhY2U9InVuZGVybGluZSIgZm9udD0iZGVmYXVsdCIgc2l6ZT0iMTAwJSI+Jmx0O0dvIHRv
IElTSSZndDs6Ly9XT1M6MDAwMjI5MDA3MjAwMDI1PC9zdHlsZT48L3VybD48L3JlbGF0ZWQtdXJs
cz48L3VybHM+PGN1c3RvbTE+UkFZWUFOLUlOQ0xVU0lPTjogeyZxdW90O1JlZ2luYSZxdW90Oz0m
Z3Q7JnF1b3Q7SW5jbHVkZWQmcXVvdDt9IHwgUkFZWUFOLUxBQkVMUzogSURQLGhvbWVsZXNzLHNl
cm9sb2d5PC9jdXN0b20xPjxsYW5ndWFnZT5FbmdsaXNoPC9sYW5ndWFnZT48L3JlY29yZD48L0Np
dGU+PENpdGU+PEF1dGhvcj5CZXJnZXI8L0F1dGhvcj48WWVhcj4xOTg5PC9ZZWFyPjxSZWNOdW0+
MzY4PC9SZWNOdW0+PHJlY29yZD48cmVjLW51bWJlcj4zNjg8L3JlYy1udW1iZXI+PGZvcmVpZ24t
a2V5cz48a2V5IGFwcD0iRU4iIGRiLWlkPSJheDVmZjB3em5yeHIwamU5cGRkeHZmd2lwemEydDll
MmYyZHQiIHRpbWVzdGFtcD0iMTY4MDg4MDI1MCI+MzY4PC9rZXk+PC9mb3JlaWduLWtleXM+PHJl
Zi10eXBlIG5hbWU9IkpvdXJuYWwgQXJ0aWNsZSI+MTc8L3JlZi10eXBlPjxjb250cmlidXRvcnM+
PGF1dGhvcnM+PGF1dGhvcj5CZXJnZXIsIFMuIEEuPC9hdXRob3I+PGF1dGhvcj5TY2h3YXJ0eiwg
VC48L2F1dGhvcj48YXV0aG9yPk1pY2hhZWxpLCBELjwvYXV0aG9yPjwvYXV0aG9ycz48L2NvbnRy
aWJ1dG9ycz48YXV0aC1hZGRyZXNzPkluZmVjdGlvdXMgRGlzZWFzZXMgRGl2aXNpb24sIFRlbCBB
dml2IE1lZGljYWwgQ2VudGVyLCBUZWwgQXZpdjwvYXV0aC1hZGRyZXNzPjx0aXRsZXM+PHRpdGxl
PkluZmVjdGlvdXMgZGlzZWFzZSBhbW9uZyBFdGhpb3BpYW4gaW1taWdyYW50cyBpbiBJc3JhZWw8
L3RpdGxlPjwvdGl0bGVzPjxwYWdlcz4xMTctMTE5PC9wYWdlcz48dm9sdW1lPjE0OTwvdm9sdW1l
PjxudW1iZXI+MTwvbnVtYmVyPjxrZXl3b3Jkcz48a2V5d29yZD5kaWFnbm9zaXM8L2tleXdvcmQ+
PGtleXdvcmQ+ZXBpZGVtaW9sb2d5PC9rZXl3b3JkPjxrZXl3b3JkPmhlcGF0aXRpcyBCPC9rZXl3
b3JkPjxrZXl3b3JkPmh1bWFuPC9rZXl3b3JkPjxrZXl3b3JkPmltbWlncmFudDwva2V5d29yZD48
a2V5d29yZD5pbW11bm9wcm9waHlsYXhpczwva2V5d29yZD48a2V5d29yZD5pbmNpZGVuY2U8L2tl
eXdvcmQ+PGtleXdvcmQ+aW5mZWN0aW9uPC9rZXl3b3JkPjxrZXl3b3JkPm1hbGFyaWE8L2tleXdv
cmQ+PGtleXdvcmQ+bWFsbnV0cml0aW9uPC9rZXl3b3JkPjxrZXl3b3JkPnByZXZhbGVuY2U8L2tl
eXdvcmQ+PGtleXdvcmQ+cHJpb3JpdHkgam91cm5hbDwva2V5d29yZD48a2V5d29yZD5yZXZpZXc8
L2tleXdvcmQ+PGtleXdvcmQ+c3lwaGlsaXM8L2tleXdvcmQ+PGtleXdvcmQ+dGhlcmFweTwva2V5
d29yZD48a2V5d29yZD50dWJlcmN1bG9zaXM8L2tleXdvcmQ+PGtleXdvcmQ+dHlwaG9pZCBmZXZl
cjwva2V5d29yZD48a2V5d29yZD52aXJ1cyBpbmZlY3Rpb248L2tleXdvcmQ+PGtleXdvcmQ+Q29t
bXVuaWNhYmxlIERpc2Vhc2VzPC9rZXl3b3JkPjxrZXl3b3JkPkVtaWdyYW50cyBhbmQgSW1taWdy
YW50czwva2V5d29yZD48a2V5d29yZD5Jc3JhZWw8L2tleXdvcmQ+PC9rZXl3b3Jkcz48ZGF0ZXM+
PHllYXI+MTk4OTwveWVhcj48cHViLWRhdGVzPjxkYXRlPjE5ODkgJUogQXJjaGl2ZXMgb2YgSW50
ZXJuYWwgTWVkaWNpbmU8L2RhdGU+PC9wdWItZGF0ZXM+PC9kYXRlcz48aXNibj4wMDAzLTk5MjY8
L2lzYm4+PGFjY2Vzc2lvbi1udW0+cmF5eWFuLTY2NTk1MzAxNTwvYWNjZXNzaW9uLW51bT48dXJs
cz48cmVsYXRlZC11cmxzPjx1cmw+aHR0cHM6Ly93d3cuZW1iYXNlLmNvbS9zZWFyY2gvcmVzdWx0
cz9zdWJhY3Rpb249dmlld3JlY29yZCZhbXA7aWQ9TDE5MDM2ODI3JmFtcDtmcm9tPWV4cG9ydCBo
dHRwOi8vZHguZG9pLm9yZy8xMC4xMDAxL2FyY2hpbnRlLjE0OS4xLjExNzwvdXJsPjx1cmw+aHR0
cHM6Ly9qYW1hbmV0d29yay5jb20vam91cm5hbHMvamFtYWludGVybmFsbWVkaWNpbmUvYXJ0aWNs
ZXBkZi82MTEwMDQvYXJjaGludGVfMTQ5XzFfMDE0LnBkZjwvdXJsPjwvcmVsYXRlZC11cmxzPjwv
dXJscz48Y3VzdG9tMT5SQVlZQU4tSU5DTFVTSU9OOiB7JnF1b3Q7UmVnaW5hJnF1b3Q7PSZndDsm
cXVvdDtJbmNsdWRlZCZxdW90O30gfCBSQVlZQU4tTEFCRUxTOiBSRUZVR0VFLHNlcm9sb2d5LElN
TUlHUkFOVCxtaWNyb3Njb3B5PC9jdXN0b20xPjxsYW5ndWFnZT5FbmdsaXNoPC9sYW5ndWFnZT48
L3JlY29yZD48L0NpdGU+PENpdGU+PEF1dGhvcj5Ccm93bjwvQXV0aG9yPjxZZWFyPjE5ODg8L1ll
YXI+PFJlY051bT4zOTM8L1JlY051bT48cmVjb3JkPjxyZWMtbnVtYmVyPjM5MzwvcmVjLW51bWJl
cj48Zm9yZWlnbi1rZXlzPjxrZXkgYXBwPSJFTiIgZGItaWQ9ImF4NWZmMHd6bnJ4cjBqZTlwZGR4
dmZ3aXB6YTJ0OWUyZjJkdCIgdGltZXN0YW1wPSIxNjgwODgwMjUwIj4zOTM8L2tleT48L2ZvcmVp
Z24ta2V5cz48cmVmLXR5cGUgbmFtZT0iSm91cm5hbCBBcnRpY2xlIj4xNzwvcmVmLXR5cGU+PGNv
bnRyaWJ1dG9ycz48YXV0aG9ycz48YXV0aG9yPkJyb3duLCBBLiBFLjwvYXV0aG9yPjxhdXRob3I+
TWVlaywgUy4gUi48L2F1dGhvcj48YXV0aG9yPk1hbmVlY2hhaSwgTi48L2F1dGhvcj48YXV0aG9y
Pkxld2lzLCBHLiBFLjwvYXV0aG9yPjwvYXV0aG9ycz48L2NvbnRyaWJ1dG9ycz48YXV0aC1hZGRy
ZXNzPkFybWVkIEZvcmNlcyBSZXNlYXJjaCBJbnN0aXR1dGUgb2YgTWVkaWNhbCBTY2llbmNlcywg
QmFuZ2tvazwvYXV0aC1hZGRyZXNzPjx0aXRsZXM+PHRpdGxlPk11cmluZSB0eXBodXMgYW1vbmcg
S2htZXJzIGxpdmluZyBhdCBhbiBldmFjdWF0aW9uIHNpdGUgb24gdGhlIFRoYWktS2FtcHVjaGVh
biBib3JkZXI8L3RpdGxlPjwvdGl0bGVzPjxwYWdlcz4xNjgtMTcxPC9wYWdlcz48dm9sdW1lPjM4
PC92b2x1bWU+PG51bWJlcj4xPC9udW1iZXI+PGtleXdvcmRzPjxrZXl3b3JkPnRldHJhY3ljbGlu
ZTwva2V5d29yZD48a2V5d29yZD5hcnRocm9wb2Q8L2tleXdvcmQ+PGtleXdvcmQ+bWFqb3IgY2xp
bmljYWwgc3R1ZHk8L2tleXdvcmQ+PGtleXdvcmQ+bXVyaW5lIHR5cGh1czwva2V5d29yZD48a2V5
d29yZD5wcmlvcml0eSBqb3VybmFsPC9rZXl3b3JkPjxrZXl3b3JkPnJhdDwva2V5d29yZD48a2V5
d29yZD5yZWZ1Z2VlPC9rZXl3b3JkPjxrZXl3b3JkPnJlc2Vydm9pcjwva2V5d29yZD48a2V5d29y
ZD5SaWNrZXR0c2lhIHR5cGhpPC9rZXl3b3JkPjxrZXl3b3JkPlRoYWlsYW5kPC9rZXl3b3JkPjxr
ZXl3b3JkPnRyYW5zbWlzc2lvbjwva2V5d29yZD48a2V5d29yZD5YZW5vcHN5bGxhPC9rZXl3b3Jk
Pjwva2V5d29yZHM+PGRhdGVzPjx5ZWFyPjE5ODg8L3llYXI+PHB1Yi1kYXRlcz48ZGF0ZT4xOTg4
ICVKIEFtZXJpY2FuIEpvdXJuYWwgb2YgVHJvcGljYWwgTWVkaWNpbmUgYW5kIEh5Z2llbmU8L2Rh
dGU+PC9wdWItZGF0ZXM+PC9kYXRlcz48aXNibj4wMDAyLTk2Mzc8L2lzYm4+PGFjY2Vzc2lvbi1u
dW0+cmF5eWFuLTY2NTk1MzU2MDwvYWNjZXNzaW9uLW51bT48dXJscz48cmVsYXRlZC11cmxzPjx1
cmw+aHR0cHM6Ly93d3cuZW1iYXNlLmNvbS9zZWFyY2gvcmVzdWx0cz9zdWJhY3Rpb249dmlld3Jl
Y29yZCZhbXA7aWQ9TDE4MDM2MTI5JmFtcDtmcm9tPWV4cG9ydCBodHRwOi8vZHguZG9pLm9yZy8x
MC40MjY5L2FqdG1oLjE5ODguMzguMTY4PC91cmw+PHVybD5odHRwczovL3d3dy5hanRtaC5vcmcv
dmlldy9qb3VybmFscy90cG1kLzM4LzEvYXJ0aWNsZS1wMTY4LnhtbDwvdXJsPjx1cmw+aHR0cHM6
Ly93d3cuYWp0bWgub3JnL2Rvd25sb2FkcGRmL2pvdXJuYWxzL3RwbWQvMzgvMS9hcnRpY2xlLXAx
NjgucGRmPC91cmw+PC9yZWxhdGVkLXVybHM+PC91cmxzPjxjdXN0b20xPlJBWVlBTi1JTkNMVVNJ
T046IHsmcXVvdDtSZWdpbmEmcXVvdDs9Jmd0OyZxdW90O0luY2x1ZGVkJnF1b3Q7fSB8IFJBWVlB
Ti1MQUJFTFM6IFJFRlVHRUUsY2xpbmljYWwsc2Vyb2xvZ3k8L2N1c3RvbTE+PGxhbmd1YWdlPkVu
Z2xpc2g8L2xhbmd1YWdlPjwvcmVjb3JkPjwvQ2l0ZT48Q2l0ZT48QXV0aG9yPkR1ZmZ5PC9BdXRo
b3I+PFllYXI+MTk5MDwvWWVhcj48UmVjTnVtPjQ0NTwvUmVjTnVtPjxyZWNvcmQ+PHJlYy1udW1i
ZXI+NDQ1PC9yZWMtbnVtYmVyPjxmb3JlaWduLWtleXM+PGtleSBhcHA9IkVOIiBkYi1pZD0iYXg1
ZmYwd3pucnhyMGplOXBkZHh2ZndpcHphMnQ5ZTJmMmR0IiB0aW1lc3RhbXA9IjE2ODA4ODAyNTEi
PjQ0NTwva2V5PjwvZm9yZWlnbi1rZXlzPjxyZWYtdHlwZSBuYW1lPSJKb3VybmFsIEFydGljbGUi
PjE3PC9yZWYtdHlwZT48Y29udHJpYnV0b3JzPjxhdXRob3JzPjxhdXRob3I+RHVmZnksIFAuIEUu
PC9hdXRob3I+PGF1dGhvcj5MZSBHdWlsbG91emljLCBILjwvYXV0aG9yPjxhdXRob3I+R2Fzcywg
Ui4gRi48L2F1dGhvcj48YXV0aG9yPklubmlzLCBCLiBMLjwvYXV0aG9yPjwvYXV0aG9ycz48L2Nv
bnRyaWJ1dG9ycz48YXV0aC1hZGRyZXNzPkFybWVkIEZvcmNlcyBSZXNlYXJjaCBJbnN0aXR1dGUg
b2YgTWVkaWNhbCBTY2llbmNlcywgQmFuZ2tvaywgVGhhaWxhbmQuPC9hdXRoLWFkZHJlc3M+PHRp
dGxlcz48dGl0bGU+TXVyaW5lIHR5cGh1cyBpZGVudGlmaWVkIGFzIGEgbWFqb3IgY2F1c2Ugb2Yg
ZmVicmlsZSBpbGxuZXNzIGluIGEgY2FtcCBmb3IgZGlzcGxhY2VkIEtobWVycyBpbiBUaGFpbGFu
ZDwvdGl0bGU+PC90aXRsZXM+PHBhZ2VzPjUyMC02PC9wYWdlcz48dm9sdW1lPjQzPC92b2x1bWU+
PG51bWJlcj41PC9udW1iZXI+PGtleXdvcmRzPjxrZXl3b3JkPkFkdWx0PC9rZXl3b3JkPjxrZXl3
b3JkPkFudGlib2RpZXMsIEJhY3RlcmlhbC9hbmFseXNpczwva2V5d29yZD48a2V5d29yZD5BbnRp
Z2VucywgQmFjdGVyaWFsL2FuYWx5c2lzPC9rZXl3b3JkPjxrZXl3b3JkPkNhbWJvZGlhL2V0aG5v
bG9neTwva2V5d29yZD48a2V5d29yZD5DaGlsZDwva2V5d29yZD48a2V5d29yZD5GZW1hbGU8L2tl
eXdvcmQ+PGtleXdvcmQ+RmV2ZXIvZXRpb2xvZ3k8L2tleXdvcmQ+PGtleXdvcmQ+SHVtYW5zPC9r
ZXl3b3JkPjxrZXl3b3JkPkltbXVub2dsb2J1bGluIEcvYW5hbHlzaXM8L2tleXdvcmQ+PGtleXdv
cmQ+SW1tdW5vZ2xvYnVsaW4gTS9hbmFseXNpczwva2V5d29yZD48a2V5d29yZD5NYWxlPC9rZXl3
b3JkPjxrZXl3b3JkPipSZWZ1Z2Vlczwva2V5d29yZD48a2V5d29yZD5SaWNrZXR0c2lhIHR5cGhp
L2ltbXVub2xvZ3k8L2tleXdvcmQ+PGtleXdvcmQ+VGhhaWxhbmQ8L2tleXdvcmQ+PGtleXdvcmQ+
VHlwaHVzLCBFbmRlbWljIEZsZWEtQm9ybmUvZGlhZ25vc2lzLyplcGlkZW1pb2xvZ3kvaW1tdW5v
bG9neTwva2V5d29yZD48L2tleXdvcmRzPjxkYXRlcz48eWVhcj4xOTkwPC95ZWFyPjxwdWItZGF0
ZXM+PGRhdGU+Tm92ICVKIEFtIEogVHJvcCBNZWQgSHlnPC9kYXRlPjwvcHViLWRhdGVzPjwvZGF0
ZXM+PGlzYm4+MDAwMi05NjM3IChQcmludCkgMDAwMi05NjM3PC9pc2JuPjxhY2Nlc3Npb24tbnVt
PnJheXlhbi02NjU5NTM1NjE8L2FjY2Vzc2lvbi1udW0+PHVybHM+PHJlbGF0ZWQtdXJscz48dXJs
Pmh0dHBzOi8vd3d3LmFqdG1oLm9yZy92aWV3L2pvdXJuYWxzL3RwbWQvNDMvNS9hcnRpY2xlLXA1
MjAueG1sPC91cmw+PHVybD5odHRwczovL3d3dy5hanRtaC5vcmcvZG93bmxvYWRwZGYvam91cm5h
bHMvdHBtZC80My81L2FydGljbGUtcDUyMC5wZGY8L3VybD48L3JlbGF0ZWQtdXJscz48L3VybHM+
PGN1c3RvbTE+UkFZWUFOLUlOQ0xVU0lPTjogeyZxdW90O1JlZ2luYSZxdW90Oz0mZ3Q7JnF1b3Q7
SW5jbHVkZWQmcXVvdDt9IHwgUkFZWUFOLUxBQkVMUzogSURQLGN1bHR1cmUsc3VyZ2VyeTwvY3Vz
dG9tMT48bGFuZ3VhZ2U+ZW5nPC9sYW5ndWFnZT48L3JlY29yZD48L0NpdGU+PENpdGU+PEF1dGhv
cj5HcmF5PC9BdXRob3I+PFllYXI+MTk5NTwvWWVhcj48UmVjTnVtPjcyPC9SZWNOdW0+PHJlY29y
ZD48cmVjLW51bWJlcj43MjwvcmVjLW51bWJlcj48Zm9yZWlnbi1rZXlzPjxrZXkgYXBwPSJFTiIg
ZGItaWQ9ImF4NWZmMHd6bnJ4cjBqZTlwZGR4dmZ3aXB6YTJ0OWUyZjJkdCIgdGltZXN0YW1wPSIx
NjgwODgwMDk3Ij43Mjwva2V5PjwvZm9yZWlnbi1rZXlzPjxyZWYtdHlwZSBuYW1lPSJKb3VybmFs
IEFydGljbGUiPjE3PC9yZWYtdHlwZT48Y29udHJpYnV0b3JzPjxhdXRob3JzPjxhdXRob3I+R3Jh
eSwgRy4gQy48L2F1dGhvcj48YXV0aG9yPlJvZGllciwgRy4gUi48L2F1dGhvcj48YXV0aG9yPk1h
dHJhcy1NYXNsaW4sIFYuIEMuPC9hdXRob3I+PGF1dGhvcj5Ib25laW4sIE0uIEEuPC9hdXRob3I+
PGF1dGhvcj5Jc21haWwsIEUuIEEuPC9hdXRob3I+PGF1dGhvcj5Cb3Ryb3MsIEIuIEEuPC9hdXRo
b3I+PGF1dGhvcj5Tb2xpbWFuLCBBLiBLLjwvYXV0aG9yPjxhdXRob3I+TWVycmVsbCwgQi4gUi48
L2F1dGhvcj48YXV0aG9yPldhbmcsIFMuIFAuPC9hdXRob3I+PGF1dGhvcj5HcmF5c3RvbiwgSi4g
VC48L2F1dGhvcj48L2F1dGhvcnM+PC9jb250cmlidXRvcnM+PGF1dGgtYWRkcmVzcz5FcGlkZW1p
b2xvZ3kgQnJhbmNoLCBVLlMuIE5hdmFsIE1lZGljYWwgUmVzZWFyY2ggVW5pdCBOby4gMywgQ2Fp
cm8sIEVneXB0LjwvYXV0aC1hZGRyZXNzPjx0aXRsZXM+PHRpdGxlPlNlcm9sb2dpYyBldmlkZW5j
ZSBvZiByZXNwaXJhdG9yeSBhbmQgcmlja2V0dHNpYWwgaW5mZWN0aW9ucyBhbW9uZyBTb21hbGkg
cmVmdWdlZXM8L3RpdGxlPjxzZWNvbmRhcnktdGl0bGU+QW0gSiBUcm9wIE1lZCBIeWc8L3NlY29u
ZGFyeS10aXRsZT48L3RpdGxlcz48cGVyaW9kaWNhbD48ZnVsbC10aXRsZT5BbSBKIFRyb3AgTWVk
IEh5ZzwvZnVsbC10aXRsZT48L3BlcmlvZGljYWw+PHBhZ2VzPjM0OS01MzwvcGFnZXM+PHZvbHVt
ZT41Mjwvdm9sdW1lPjxudW1iZXI+NDwvbnVtYmVyPjxlZGl0aW9uPjE5OTUvMDQvMDE8L2VkaXRp
b24+PGtleXdvcmRzPjxrZXl3b3JkPkFkb2xlc2NlbnQ8L2tleXdvcmQ+PGtleXdvcmQ+QWR1bHQ8
L2tleXdvcmQ+PGtleXdvcmQ+QWdlZDwva2V5d29yZD48a2V5d29yZD5BZ2VkLCA4MCBhbmQgb3Zl
cjwva2V5d29yZD48a2V5d29yZD5BbnRpYm9kaWVzLCBCYWN0ZXJpYWwvYmxvb2Q8L2tleXdvcmQ+
PGtleXdvcmQ+Q2hpbGQ8L2tleXdvcmQ+PGtleXdvcmQ+Q2hpbGQsIFByZXNjaG9vbDwva2V5d29y
ZD48a2V5d29yZD5DaGxhbXlkaWEgSW5mZWN0aW9ucy9lcGlkZW1pb2xvZ3k8L2tleXdvcmQ+PGtl
eXdvcmQ+Q2hsYW15ZG9waGlsYSBwbmV1bW9uaWFlL2ltbXVub2xvZ3k8L2tleXdvcmQ+PGtleXdv
cmQ+RGppYm91dGkvZXBpZGVtaW9sb2d5PC9rZXl3b3JkPjxrZXl3b3JkPkZlbWFsZTwva2V5d29y
ZD48a2V5d29yZD5IdW1hbnM8L2tleXdvcmQ+PGtleXdvcmQ+SW5mYW50PC9rZXl3b3JkPjxrZXl3
b3JkPk1hbGU8L2tleXdvcmQ+PGtleXdvcmQ+TWlkZGxlIEFnZWQ8L2tleXdvcmQ+PGtleXdvcmQ+
TXljb3BsYXNtYSBwbmV1bW9uaWFlL2ltbXVub2xvZ3k8L2tleXdvcmQ+PGtleXdvcmQ+UG5ldW1v
bmlhLCBNeWNvcGxhc21hL2VwaWRlbWlvbG9neTwva2V5d29yZD48a2V5d29yZD4qUmVmdWdlZXM8
L2tleXdvcmQ+PGtleXdvcmQ+UmVzcGlyYXRvcnkgVHJhY3QgSW5mZWN0aW9ucy8qZXBpZGVtaW9s
b2d5PC9rZXl3b3JkPjxrZXl3b3JkPlJpY2tldHRzaWFjZWFlIEluZmVjdGlvbnMvKmVwaWRlbWlv
bG9neTwva2V5d29yZD48a2V5d29yZD5SaWNrZXR0c2llYWUvaW1tdW5vbG9neTwva2V5d29yZD48
a2V5d29yZD5Tb21hbGlhL2V0aG5vbG9neTwva2V5d29yZD48a2V5d29yZD5TdHJlcHRvY29jY2Fs
IEluZmVjdGlvbnMvZXBpZGVtaW9sb2d5PC9rZXl3b3JkPjxrZXl3b3JkPlN0cmVwdG9jb2NjdXMg
cHlvZ2VuZXMvaW1tdW5vbG9neTwva2V5d29yZD48L2tleXdvcmRzPjxkYXRlcz48eWVhcj4xOTk1
PC95ZWFyPjxwdWItZGF0ZXM+PGRhdGU+QXByPC9kYXRlPjwvcHViLWRhdGVzPjwvZGF0ZXM+PGlz
Ym4+MDAwMi05NjM3IChQcmludCkmI3hEOzAwMDItOTYzNzwvaXNibj48YWNjZXNzaW9uLW51bT43
NzQxMTc2PC9hY2Nlc3Npb24tbnVtPjx1cmxzPjwvdXJscz48ZWxlY3Ryb25pYy1yZXNvdXJjZS1u
dW0+MTAuNDI2OS9hanRtaC4xOTk1LjUyLjM0OTwvZWxlY3Ryb25pYy1yZXNvdXJjZS1udW0+PHJl
bW90ZS1kYXRhYmFzZS1wcm92aWRlcj5OTE08L3JlbW90ZS1kYXRhYmFzZS1wcm92aWRlcj48bGFu
Z3VhZ2U+ZW5nPC9sYW5ndWFnZT48L3JlY29yZD48L0NpdGU+PENpdGU+PEF1dGhvcj5NY0dyZWFk
eTwvQXV0aG9yPjxZZWFyPjIwMTA8L1llYXI+PFJlY051bT41OTA8L1JlY051bT48cmVjb3JkPjxy
ZWMtbnVtYmVyPjU5MDwvcmVjLW51bWJlcj48Zm9yZWlnbi1rZXlzPjxrZXkgYXBwPSJFTiIgZGIt
aWQ9ImF4NWZmMHd6bnJ4cjBqZTlwZGR4dmZ3aXB6YTJ0OWUyZjJkdCIgdGltZXN0YW1wPSIxNjgw
ODgwMjUzIj41OTA8L2tleT48L2ZvcmVpZ24ta2V5cz48cmVmLXR5cGUgbmFtZT0iSm91cm5hbCBB
cnRpY2xlIj4xNzwvcmVmLXR5cGU+PGNvbnRyaWJ1dG9ycz48YXV0aG9ycz48YXV0aG9yPk1jR3Jl
YWR5LCBSLjwvYXV0aG9yPjxhdXRob3I+QXNobGV5LCBFLiBBLjwvYXV0aG9yPjxhdXRob3I+V3V0
aGlla2FudW4sIFYuPC9hdXRob3I+PGF1dGhvcj5UYW4sIFMuIE8uPC9hdXRob3I+PGF1dGhvcj5Q
aW1hbnBhbmFyYWssIE0uPC9hdXRob3I+PGF1dGhvcj5WaWxhZHBhaS1OZ3VlbiwgUy4gSi48L2F1
dGhvcj48YXV0aG9yPkplc2FkYXBhbnBvbmcsIFcuPC9hdXRob3I+PGF1dGhvcj5CbGFja3NlbGws
IFMuIEQuPC9hdXRob3I+PGF1dGhvcj5QZWFjb2NrLCBTLiBKLjwvYXV0aG9yPjxhdXRob3I+UGFy
aXMsIEQuIEguPC9hdXRob3I+PGF1dGhvcj5EYXksIE4uIFAuPC9hdXRob3I+PGF1dGhvcj5TaW5n
aGFzaXZhbm9uLCBQLjwvYXV0aG9yPjxhdXRob3I+V2hpdGUsIE4uIEouPC9hdXRob3I+PGF1dGhv
cj5Ob3N0ZW4sIEYuPC9hdXRob3I+PC9hdXRob3JzPjwvY29udHJpYnV0b3JzPjxhdXRoLWFkZHJl
c3M+Ui4gTWNncmVhZHksIFNob2tsbyBNYWxhcmlhIFJlc2VhcmNoIFVuaXQgKFNNUlUpLCBNYWUg
U290LCBUYWssIFRoYWlsYW5kPC9hdXRoLWFkZHJlc3M+PHRpdGxlcz48dGl0bGU+QXJ0aHJvcG9k
IGJvcm5lIGRpc2Vhc2U6IFRoZSBsZWFkaW5nIGNhdXNlIG9mIGZldmVyIGluIHByZWduYW5jeSBv
biB0aGUgdGhhaS1idXJtZXNlIGJvcmRlcjwvdGl0bGU+PC90aXRsZXM+PHZvbHVtZT40PC92b2x1
bWU+PG51bWJlcj4xMTwvbnVtYmVyPjxrZXl3b3Jkcz48a2V5d29yZD5hZG9sZXNjZW50PC9rZXl3
b3JkPjxrZXl3b3JkPmFkdWx0PC9rZXl3b3JkPjxrZXl3b3JkPmFub3JleGlhPC9rZXl3b3JkPjxr
ZXl3b3JkPmFydGhyYWxnaWE8L2tleXdvcmQ+PGtleXdvcmQ+YXJ0aHJvcG9kIGRpc2Vhc2U8L2tl
eXdvcmQ+PGtleXdvcmQ+YXJ0aWNsZTwva2V5d29yZD48a2V5d29yZD5ibG9vZCBjZWxsIGNvdW50
PC9rZXl3b3JkPjxrZXl3b3JkPmNob2xlY3lzdGl0aXM8L2tleXdvcmQ+PGtleXdvcmQ+Y2hvcmlv
YW1uaW9uaXRpczwva2V5d29yZD48a2V5d29yZD5jb2hvcnQgYW5hbHlzaXM8L2tleXdvcmQ+PGtl
eXdvcmQ+Y29udmFsZXNjZW5jZTwva2V5d29yZD48a2V5d29yZD5kZW5ndWU8L2tleXdvcmQ+PGtl
eXdvcmQ+ZGl6emluZXNzPC9rZXl3b3JkPjxrZXl3b3JkPmR5c3VyaWE8L2tleXdvcmQ+PGtleXdv
cmQ+ZW5kb21ldHJpdGlzPC9rZXl3b3JkPjxrZXl3b3JkPmZhdGFsaXR5PC9rZXl3b3JkPjxrZXl3
b3JkPmZlbWFsZTwva2V5d29yZD48a2V5d29yZD5mZXZlcjwva2V5d29yZD48a2V5d29yZD5nYXN0
cm9lbnRlcml0aXM8L2tleXdvcmQ+PGtleXdvcmQ+Z2VzdGF0aW9uYWwgYWdlPC9rZXl3b3JkPjxr
ZXl3b3JkPmhlYWRhY2hlPC9rZXl3b3JkPjxrZXl3b3JkPmh1bWFuPC9rZXl3b3JkPjxrZXl3b3Jk
PmxlcHRvc3Bpcm9zaXM8L2tleXdvcmQ+PGtleXdvcmQ+bG93IGJpcnRoIHdlaWdodDwva2V5d29y
ZD48a2V5d29yZD5tYWpvciBjbGluaWNhbCBzdHVkeTwva2V5d29yZD48a2V5d29yZD5tYWxhcmlh
PC9rZXl3b3JkPjxrZXl3b3JkPm1peGVkIGluZmVjdGlvbjwva2V5d29yZD48a2V5d29yZD5teWFs
Z2lhPC9rZXl3b3JkPjxrZXl3b3JkPm5ld2Jvcm4gZGVhdGg8L2tleXdvcmQ+PGtleXdvcmQ+cHJl
ZGljdGlvbjwva2V5d29yZD48a2V5d29yZD5wcmVnbmFuY3k8L2tleXdvcmQ+PGtleXdvcmQ+cHJl
Z25hbmN5IG91dGNvbWU8L2tleXdvcmQ+PGtleXdvcmQ+cHJlbmF0YWwgY2FyZTwva2V5d29yZD48
a2V5d29yZD5weWVsb25lcGhyaXRpczwva2V5d29yZD48a2V5d29yZD5yZWN1cnJlbnQgZGlzZWFz
ZTwva2V5d29yZD48a2V5d29yZD5yZXNwaXJhdG9yeSB0cmFjdCBpbmZlY3Rpb248L2tleXdvcmQ+
PGtleXdvcmQ+cmlja2V0dHNpb3Npczwva2V5d29yZD48a2V5d29yZD5zY3J1YiB0eXBodXM8L2tl
eXdvcmQ+PGtleXdvcmQ+c3BvbnRhbmVvdXMgYWJvcnRpb248L2tleXdvcmQ+PGtleXdvcmQ+c3Rp
bGxiaXJ0aDwva2V5d29yZD48a2V5d29yZD5zeW1wdG9tYXRvbG9neTwva2V5d29yZD48a2V5d29y
ZD50eXBob2lkIGZldmVyPC9rZXl3b3JkPjxrZXl3b3JkPnR5cGh1czwva2V5d29yZD48a2V5d29y
ZD5RIEZldmVyPC9rZXl3b3JkPjwva2V5d29yZHM+PGRhdGVzPjx5ZWFyPjIwMTA8L3llYXI+PHB1
Yi1kYXRlcz48ZGF0ZT4yMDEwICVKIFBMb1MgTmVnbGVjdGVkIFRyb3BpY2FsIERpc2Vhc2VzPC9k
YXRlPjwvcHViLWRhdGVzPjwvZGF0ZXM+PGFjY2Vzc2lvbi1udW0+cmF5eWFuLTY2NTk1MTMxNTwv
YWNjZXNzaW9uLW51bT48dXJscz48cmVsYXRlZC11cmxzPjx1cmw+aHR0cHM6Ly93d3cuZW1iYXNl
LmNvbS9zZWFyY2gvcmVzdWx0cz9zdWJhY3Rpb249dmlld3JlY29yZCZhbXA7aWQ9TDM2MDA5NDY1
NyZhbXA7ZnJvbT1leHBvcnQgaHR0cDovL2R4LmRvaS5vcmcvMTAuMTM3MS9qb3VybmFsLnBudGQu
MDAwMDg4ODwvdXJsPjwvcmVsYXRlZC11cmxzPjwvdXJscz48Y3VzdG9tMT5SQVlZQU4tSU5DTFVT
SU9OOiB7JnF1b3Q7UmVnaW5hJnF1b3Q7PSZndDsmcXVvdDtJbmNsdWRlZCZxdW90O30gfCBSQVlZ
QU4tTEFCRUxTOiBSRUZVR0VFLG1pY3Jvc2NvcHk8L2N1c3RvbTE+PGxhbmd1YWdlPkVuZ2xpc2g8
L2xhbmd1YWdlPjwvcmVjb3JkPjwvQ2l0ZT48Q2l0ZT48QXV0aG9yPlJhb3VsdDwvQXV0aG9yPjxZ
ZWFyPjE5OTg8L1llYXI+PFJlY051bT42NjY8L1JlY051bT48cmVjb3JkPjxyZWMtbnVtYmVyPjY2
NjwvcmVjLW51bWJlcj48Zm9yZWlnbi1rZXlzPjxrZXkgYXBwPSJFTiIgZGItaWQ9ImF4NWZmMHd6
bnJ4cjBqZTlwZGR4dmZ3aXB6YTJ0OWUyZjJkdCIgdGltZXN0YW1wPSIxNjgwODgwMjUzIj42NjY8
L2tleT48L2ZvcmVpZ24ta2V5cz48cmVmLXR5cGUgbmFtZT0iSm91cm5hbCBBcnRpY2xlIj4xNzwv
cmVmLXR5cGU+PGNvbnRyaWJ1dG9ycz48YXV0aG9ycz48YXV0aG9yPlJhb3VsdCwgRC48L2F1dGhv
cj48YXV0aG9yPk5kaWhva3Vid2F5bywgSi4gQi48L2F1dGhvcj48YXV0aG9yPlRpc3NvdC1EdXBv
bnQsIEguPC9hdXRob3I+PGF1dGhvcj5Sb3V4LCBWLjwvYXV0aG9yPjxhdXRob3I+RmF1Z2VyZSwg
Qi48L2F1dGhvcj48YXV0aG9yPkFiZWdiaW5uaSwgUi48L2F1dGhvcj48YXV0aG9yPkJpcnRsZXMs
IFIuIEouPC9hdXRob3I+PC9hdXRob3JzPjwvY29udHJpYnV0b3JzPjxhdXRoLWFkZHJlc3M+V0hP
IFJlZmVyZW5jZSBDZW50cmUgZm9yIFJpY2tldHRzaWFsIERpc2Vhc2VzLCBVbml2ZXJzaXTDqSBk
ZSBsYSBNw6lkaXRlcnJhbsOpZSwgTWFyc2VpbGxlLCBGcmFuY2UuIERpZGllci5SYW91bHRAbWVk
aWNpbmUudW5pdi1tcnMuZnI8L2F1dGgtYWRkcmVzcz48dGl0bGVzPjx0aXRsZT5PdXRicmVhayBv
ZiBlcGlkZW1pYyB0eXBodXMgYXNzb2NpYXRlZCB3aXRoIHRyZW5jaCBmZXZlciBpbiBCdXJ1bmRp
PC90aXRsZT48c2Vjb25kYXJ5LXRpdGxlPlRoZSBMYW5jZXQ8L3NlY29uZGFyeS10aXRsZT48L3Rp
dGxlcz48cGVyaW9kaWNhbD48ZnVsbC10aXRsZT5UaGUgTGFuY2V0PC9mdWxsLXRpdGxlPjwvcGVy
aW9kaWNhbD48cGFnZXM+MzUzLTg8L3BhZ2VzPjx2b2x1bWU+MzUyPC92b2x1bWU+PG51bWJlcj45
MTI1PC9udW1iZXI+PGtleXdvcmRzPjxrZXl3b3JkPkFudGktQmFjdGVyaWFsIEFnZW50cy90aGVy
YXBldXRpYyB1c2U8L2tleXdvcmQ+PGtleXdvcmQ+QW50aWJvZGllcywgQmFjdGVyaWFsL2Jsb29k
PC9rZXl3b3JkPjxrZXl3b3JkPkJhcnRvbmVsbGEgcXVpbnRhbmEvZ2VuZXRpY3MvaW1tdW5vbG9n
eTwva2V5d29yZD48a2V5d29yZD5Cb3JyZWxpYS9jbGFzc2lmaWNhdGlvbi9nZW5ldGljcy9pbW11
bm9sb2d5PC9rZXl3b3JkPjxrZXl3b3JkPkJ1cnVuZGkvZXBpZGVtaW9sb2d5PC9rZXl3b3JkPjxr
ZXl3b3JkPkNvbW9yYmlkaXR5PC9rZXl3b3JkPjxrZXl3b3JkPipEaXNlYXNlIE91dGJyZWFrczwv
a2V5d29yZD48a2V5d29yZD5Eb3h5Y3ljbGluZS90aGVyYXBldXRpYyB1c2U8L2tleXdvcmQ+PGtl
eXdvcmQ+SHVtYW5zPC9rZXl3b3JkPjxrZXl3b3JkPkxpY2UgSW5mZXN0YXRpb25zL2VwaWRlbWlv
bG9neTwva2V5d29yZD48a2V5d29yZD5Qb3B1bGF0aW9uIFN1cnZlaWxsYW5jZTwva2V5d29yZD48
a2V5d29yZD5QcmV2YWxlbmNlPC9rZXl3b3JkPjxrZXl3b3JkPlByaXNvbmVycy9zdGF0aXN0aWNz
ICZhbXA7IG51bWVyaWNhbCBkYXRhPC9rZXl3b3JkPjxrZXl3b3JkPlB1YmxpYyBIZWFsdGg8L2tl
eXdvcmQ+PGtleXdvcmQ+UmVmdWdlZXMvc3RhdGlzdGljcyAmYW1wOyBudW1lcmljYWwgZGF0YTwv
a2V5d29yZD48a2V5d29yZD5SZWxhcHNpbmcgRmV2ZXIvZXBpZGVtaW9sb2d5PC9rZXl3b3JkPjxr
ZXl3b3JkPlJlcHJvZHVjaWJpbGl0eSBvZiBSZXN1bHRzPC9rZXl3b3JkPjxrZXl3b3JkPlJpY2tl
dHRzaWEgcHJvd2F6ZWtpaS9nZW5ldGljcy9pbW11bm9sb2d5PC9rZXl3b3JkPjxrZXl3b3JkPlN1
cnZpdmFsIFJhdGU8L2tleXdvcmQ+PGtleXdvcmQ+VHJlbmNoIEZldmVyLyplcGlkZW1pb2xvZ3k8
L2tleXdvcmQ+PGtleXdvcmQ+VHlwaHVzLCBFcGlkZW1pYyBMb3VzZS1Cb3JuZS8qZXBpZGVtaW9s
b2d5PC9rZXl3b3JkPjxrZXl3b3JkPldhcmZhcmU8L2tleXdvcmQ+PGtleXdvcmQ+RGlzZWFzZSBP
dXRicmVha3M8L2tleXdvcmQ+PGtleXdvcmQ+USBGZXZlcjwva2V5d29yZD48a2V5d29yZD5GZXZl
cjwva2V5d29yZD48L2tleXdvcmRzPjxkYXRlcz48eWVhcj4xOTk4PC95ZWFyPjxwdWItZGF0ZXM+
PGRhdGU+QXVnLTEgJUogTGFuY2V0PC9kYXRlPjwvcHViLWRhdGVzPjwvZGF0ZXM+PGlzYm4+MDE0
MC02NzM2IChQcmludCkgMDE0MC02NzM2PC9pc2JuPjxhY2Nlc3Npb24tbnVtPnJheXlhbi02NjU5
NTM3NDI8L2FjY2Vzc2lvbi1udW0+PHVybHM+PC91cmxzPjxjdXN0b20xPlJBWVlBTi1JTkNMVVNJ
T046IHsmcXVvdDtSZWdpbmEmcXVvdDs9Jmd0OyZxdW90O0luY2x1ZGVkJnF1b3Q7fSB8IFJBWVlB
Ti1MQUJFTFM6IFJFRlVHRUUsc2Vyb2xvZ3k8L2N1c3RvbTE+PGxhbmd1YWdlPmVuZzwvbGFuZ3Vh
Z2U+PC9yZWNvcmQ+PC9DaXRlPjxDaXRlPjxBdXRob3I+VW08L0F1dGhvcj48WWVhcj4yMDIxPC9Z
ZWFyPjxSZWNOdW0+NzQ0PC9SZWNOdW0+PHJlY29yZD48cmVjLW51bWJlcj43NDQ8L3JlYy1udW1i
ZXI+PGZvcmVpZ24ta2V5cz48a2V5IGFwcD0iRU4iIGRiLWlkPSJheDVmZjB3em5yeHIwamU5cGRk
eHZmd2lwemEydDllMmYyZHQiIHRpbWVzdGFtcD0iMTY4MDg4MDI1NCI+NzQ0PC9rZXk+PC9mb3Jl
aWduLWtleXM+PHJlZi10eXBlIG5hbWU9IkpvdXJuYWwgQXJ0aWNsZSI+MTc8L3JlZi10eXBlPjxj
b250cmlidXRvcnM+PGF1dGhvcnM+PGF1dGhvcj5VbSwgSi48L2F1dGhvcj48YXV0aG9yPk5hbSwg
WS48L2F1dGhvcj48YXV0aG9yPkxpbSwgSi4gTi48L2F1dGhvcj48YXV0aG9yPktpbSwgTS48L2F1
dGhvcj48YXV0aG9yPkFuLCBZLjwvYXV0aG9yPjxhdXRob3I+SHdhbmcsIFMuIEguPC9hdXRob3I+
PGF1dGhvcj5QYXJrLCBKLiBTLjwvYXV0aG9yPjwvYXV0aG9ycz48L2NvbnRyaWJ1dG9ycz48YXV0
aC1hZGRyZXNzPlJlc2VhcmNoIEluc3RpdHV0ZSBvZiBQdWJsaWMgSGVhbHRoLCBOYXRpb25hbCBN
ZWRpY2FsIENlbnRlciwgMjQ1LCBFdWxqaS1ybywgSnVuZy1ndSwgU2VvdWwsIDA0NTY0LCBTb3V0
aCBLb3JlYSBEZXBhcnRtZW50IG9mIFB1YmxpYyBIZWFsdGgsIEtvcmVhIFVuaXZlcnNpdHkgQ29s
bGVnZSBvZiBNZWRpY2luZSwgNzMsIEluY2hvbi1ybywgU2VvbmdidWstZ3UsIFNlb3VsLCAwMjg0
MSwgU291dGggS29yZWEgV29tZW4mYXBvcztzIEFzc29jaWF0aW9uIGZvciB0aGUgRnV0dXJlIG9m
IEtvcmVhbiBQZW5pbnN1bGEsIDEzMSwgTW9rZG9uZ3Nlby1ybywgWWFuZ2NoZW9uLWd1LCBTZW91
bCwgMDc5ODgsIFNvdXRoIEtvcmVhIENlbnRlciBmb3IgSGVhbHRoIFByb21vdGlvbiBhbmQgUHJl
dmVudGl2ZSBNZWRpY2luZSwgTmF0aW9uYWwgTWVkaWNhbCBDZW50ZXIsIDI0NSwgRXVsamktcm8s
IEp1bmctZ3UsIFNlb3VsLCAwNDU2NCwgU291dGggS29yZWE8L2F1dGgtYWRkcmVzcz48dGl0bGVz
Pjx0aXRsZT5TZXJvcHJldmFsZW5jZSBvZiBzY3J1YiB0eXBodXMsIG11cmluZSB0eXBodXMgYW5k
IHNwb3R0ZWQgZmV2ZXIgZ3JvdXBzIGluIE5vcnRoIEtvcmVhbiByZWZ1Z2VlczwvdGl0bGU+PHNl
Y29uZGFyeS10aXRsZT5JbnRlcm5hdGlvbmFsIEpvdXJuYWwgb2YgSW5mZWN0aW91cyBEaXNlYXNl
czwvc2Vjb25kYXJ5LXRpdGxlPjwvdGl0bGVzPjxwZXJpb2RpY2FsPjxmdWxsLXRpdGxlPkludGVy
bmF0aW9uYWwgSm91cm5hbCBvZiBJbmZlY3Rpb3VzIERpc2Vhc2VzPC9mdWxsLXRpdGxlPjwvcGVy
aW9kaWNhbD48cGFnZXM+MjMtMjg8L3BhZ2VzPjx2b2x1bWU+MTA2PC92b2x1bWU+PGtleXdvcmRz
PjxrZXl3b3JkPk11cmluZSB0eXBodXM8L2tleXdvcmQ+PGtleXdvcmQ+Tm9ydGggS29yZWFuIHJl
ZnVnZWVzPC9rZXl3b3JkPjxrZXl3b3JkPlJpY2tldHRzaWFsIGRpc2Vhc2U8L2tleXdvcmQ+PGtl
eXdvcmQ+U2NydWIgdHlwaHVzPC9rZXl3b3JkPjxrZXl3b3JkPlNlcm9wcmV2YWxlbmNlPC9rZXl3
b3JkPjxrZXl3b3JkPlNwb3R0ZWQgZmV2ZXI8L2tleXdvcmQ+PGtleXdvcmQ+aW1tdW5vZ2xvYnVs
aW4gRzwva2V5d29yZD48a2V5d29yZD5hZG9sZXNjZW50PC9rZXl3b3JkPjxrZXl3b3JkPmFkdWx0
PC9rZXl3b3JkPjxrZXl3b3JkPmFnZWQ8L2tleXdvcmQ+PGtleXdvcmQ+YW50aWJvZHkgdGl0ZXI8
L2tleXdvcmQ+PGtleXdvcmQ+QXJ0aWNsZTwva2V5d29yZD48a2V5d29yZD5jaGlsZDwva2V5d29y
ZD48a2V5d29yZD5kYXRhIGFuYWx5c2lzIHNvZnR3YXJlPC9rZXl3b3JkPjxrZXl3b3JkPmZlbWFs
ZTwva2V5d29yZD48a2V5d29yZD5odW1hbjwva2V5d29yZD48a2V5d29yZD5pbmRpcmVjdCBmbHVv
cmVzY2VudCBhbnRpYm9keSB0ZWNobmlxdWU8L2tleXdvcmQ+PGtleXdvcmQ+bWFqb3IgY2xpbmlj
YWwgc3R1ZHk8L2tleXdvcmQ+PGtleXdvcmQ+bWFsZTwva2V5d29yZD48a2V5d29yZD5taWRkbGUg
YWdlZDwva2V5d29yZD48a2V5d29yZD5Ob3J0aCBLb3JlYW48L2tleXdvcmQ+PGtleXdvcmQ+T3Jp
ZW50aWEgdHN1dHN1Z2FtdXNoaTwva2V5d29yZD48a2V5d29yZD5yZWZ1Z2VlPC9rZXl3b3JkPjxr
ZXl3b3JkPlJpY2tldHRzaWEgcmlja2V0dHNpaTwva2V5d29yZD48a2V5d29yZD5SaWNrZXR0c2lh
IHR5cGhpPC9rZXl3b3JkPjxrZXl3b3JkPlJvY2t5IE1vdW50YWluIHNwb3R0ZWQgZmV2ZXI8L2tl
eXdvcmQ+PGtleXdvcmQ+c2Vyb2RpYWdub3Npczwva2V5d29yZD48a2V5d29yZD5zZXJvZXBpZGVt
aW9sb2d5PC9rZXl3b3JkPjxrZXl3b3JkPlNvdXRoIEtvcmVhPC9rZXl3b3JkPjxrZXl3b3JkPlNl
cm9lcGlkZW1pb2xvZ2ljIFN0dWRpZXM8L2tleXdvcmQ+PGtleXdvcmQ+USBGZXZlcjwva2V5d29y
ZD48a2V5d29yZD5GZXZlcjwva2V5d29yZD48L2tleXdvcmRzPjxkYXRlcz48eWVhcj4yMDIxPC95
ZWFyPjxwdWItZGF0ZXM+PGRhdGU+MjAyMSAlSiBJbnRlcm5hdGlvbmFsIEpvdXJuYWwgb2YgSW5m
ZWN0aW91cyBEaXNlYXNlczwvZGF0ZT48L3B1Yi1kYXRlcz48L2RhdGVzPjxpc2JuPjEyMDE5NzEy
IChJU1NOKTwvaXNibj48YWNjZXNzaW9uLW51bT5yYXl5YW4tNjY1OTU0NTQ2PC9hY2Nlc3Npb24t
bnVtPjx1cmxzPjxyZWxhdGVkLXVybHM+PHVybD5odHRwczovL3d3dy5zY29wdXMuY29tL2lud2Fy
ZC9yZWNvcmQudXJpP2VpZD0yLXMyLjAtODUxMDM2Njc3MzgmYW1wO2RvaT0xMC4xMDE2JTJmai5p
amlkLjIwMjEuMDIuMTExJmFtcDtwYXJ0bmVySUQ9NDAmYW1wO21kNT1lNDkyZjU2NjBhMjU0ZTk2
ZGQ1Njg2YTRjYjAyZWFjYTwvdXJsPjwvcmVsYXRlZC11cmxzPjwvdXJscz48Y3VzdG9tMT5SQVlZ
QU4tSU5DTFVTSU9OOiB7JnF1b3Q7UmVnaW5hJnF1b3Q7PSZndDsmcXVvdDtJbmNsdWRlZCZxdW90
O30gfCBSQVlZQU4tTEFCRUxTOiBSRUZVR0VFLHNlcm9sb2d5PC9jdXN0b20xPjxsYW5ndWFnZT5F
bmdsaXNoPC9sYW5ndWFnZT48L3JlY29yZD48L0NpdGU+PC9FbmROb3RlPgB=
</w:fldData>
              </w:fldChar>
            </w:r>
            <w:r>
              <w:rPr>
                <w:rFonts w:ascii="Arial" w:hAnsi="Arial" w:cs="Arial"/>
                <w:sz w:val="20"/>
                <w:szCs w:val="20"/>
                <w:lang w:val="en-GB"/>
              </w:rPr>
              <w:instrText xml:space="preserve"> ADDIN EN.CITE </w:instrText>
            </w:r>
            <w:r>
              <w:rPr>
                <w:rFonts w:ascii="Arial" w:hAnsi="Arial" w:cs="Arial"/>
                <w:sz w:val="20"/>
                <w:szCs w:val="20"/>
                <w:lang w:val="en-GB"/>
              </w:rPr>
              <w:fldChar w:fldCharType="begin">
                <w:fldData xml:space="preserve">PEVuZE5vdGU+PENpdGU+PEF1dGhvcj5CYWRpYWdhPC9BdXRob3I+PFllYXI+MjAwNTwvWWVhcj48
UmVjTnVtPjM1NTwvUmVjTnVtPjxEaXNwbGF5VGV4dD5bNS0xMl08L0Rpc3BsYXlUZXh0PjxyZWNv
cmQ+PHJlYy1udW1iZXI+MzU1PC9yZWMtbnVtYmVyPjxmb3JlaWduLWtleXM+PGtleSBhcHA9IkVO
IiBkYi1pZD0iYXg1ZmYwd3pucnhyMGplOXBkZHh2ZndpcHphMnQ5ZTJmMmR0IiB0aW1lc3RhbXA9
IjE2ODA4ODAyNTAiPjM1NTwva2V5PjwvZm9yZWlnbi1rZXlzPjxyZWYtdHlwZSBuYW1lPSJKb3Vy
bmFsIEFydGljbGUiPjE3PC9yZWYtdHlwZT48Y29udHJpYnV0b3JzPjxhdXRob3JzPjxhdXRob3I+
QmFkaWFnYSwgUy48L2F1dGhvcj48YXV0aG9yPkJyb3VxdWksIFAuPC9hdXRob3I+PGF1dGhvcj5S
YW91bHQsIEQuPC9hdXRob3I+PC9hdXRob3JzPjwvY29udHJpYnV0b3JzPjxhdXRoLWFkZHJlc3M+
Q05SUywgVW5pdGUgUmlja2V0dHNpZXMsIFVNUiA2MDIwLCBJRlIgNDgsRmFjIE1lZCwgRi0xMzM4
NSBNYXJzZWlsbGUsIEZyYW5jZS4gSG9wIE5vcmQgTWFyc2VpbGxlLCBTZXJ2IEFjY3VlaWwgVXJn
ZW5jZXMsIEYtMTM5MTUgTWFyc2VpbGxlLCBGcmFuY2UuIEhvcCBOb3JkIE1hcnNlaWxsZSwgU2Vy
diBNYWxhZCBJbmZlY3QgJmFtcDsgVHJvcCwgRi0xMzkxNSBNYXJzZWlsbGUsIEZyYW5jZS4gQnJv
dXF1aSwgUCAoY29ycmVzcG9uZGluZyBhdXRob3IpLCBDTlJTLCBVbml0ZSBSaWNrZXR0c2llcywg
VU1SIDYwMjAsIElGUiA0OCxGYWMgTWVkLCAyNyBCZCBKIE1vdWxpbiwgRi0xMzM4NSBNYXJzZWls
bGUsIEZyYW5jZS4gcGhpbGlwcGUuYnJvdXF1aUBtZWRlY2luZS51bml2LW1ycy5mcjwvYXV0aC1h
ZGRyZXNzPjx0aXRsZXM+PHRpdGxlPkF1dG9jaHRob25vdXMgZXBpZGVtaWMgdHlwaHVzIGFzc29j
aWF0ZWQgd2l0aCBCYXJ0b25lbGxhIHF1aW50YW5hIGJhY3RlcmVtaWEgaW4gYSBob21lbGVzcyBw
ZXJzb248L3RpdGxlPjxzZWNvbmRhcnktdGl0bGU+QW1lcmljYW4gSm91cm5hbCBvZiBUcm9waWNh
bCBNZWRpY2luZSBhbmQgSHlnaWVuZTwvc2Vjb25kYXJ5LXRpdGxlPjwvdGl0bGVzPjxwZXJpb2Rp
Y2FsPjxmdWxsLXRpdGxlPkFtZXJpY2FuIEpvdXJuYWwgb2YgVHJvcGljYWwgTWVkaWNpbmUgYW5k
IEh5Z2llbmU8L2Z1bGwtdGl0bGU+PC9wZXJpb2RpY2FsPjxwYWdlcz42MzgtNjM5PC9wYWdlcz48
dm9sdW1lPjcyPC92b2x1bWU+PG51bWJlcj41PC9udW1iZXI+PGtleXdvcmRzPjxrZXl3b3JkPnBl
b3BsZTwva2V5d29yZD48a2V5d29yZD5kaXNlYXNlczwva2V5d29yZD48a2V5d29yZD5vdXRicmVh
azwva2V5d29yZD48a2V5d29yZD52ZWN0b3I8L2tleXdvcmQ+PGtleXdvcmQ+UHVibGljLCBFbnZp
cm9ubWVudGFsICZhbXA7IE9jY3VwYXRpb25hbCBIZWFsdGg8L2tleXdvcmQ+PGtleXdvcmQ+VHJv
cGljYWwgTWVkaWNpbmU8L2tleXdvcmQ+PGtleXdvcmQ+QmFjdGVyZW1pYTwva2V5d29yZD48L2tl
eXdvcmRzPjxkYXRlcz48eWVhcj4yMDA1PC95ZWFyPjxwdWItZGF0ZXM+PGRhdGU+TWF5ICVKIEFt
ZXJpY2FuIEpvdXJuYWwgb2YgVHJvcGljYWwgTWVkaWNpbmUgYW5kIEh5Z2llbmU8L2RhdGU+PC9w
dWItZGF0ZXM+PC9kYXRlcz48aXNibj4wMDAyLTk2Mzc8L2lzYm4+PGFjY2Vzc2lvbi1udW0+cmF5
eWFuLTY2NTk1MTM2MzwvYWNjZXNzaW9uLW51bT48dXJscz48cmVsYXRlZC11cmxzPjx1cmw+PHN0
eWxlIGZhY2U9InVuZGVybGluZSIgZm9udD0iZGVmYXVsdCIgc2l6ZT0iMTAwJSI+Jmx0O0dvIHRv
IElTSSZndDs6Ly9XT1M6MDAwMjI5MDA3MjAwMDI1PC9zdHlsZT48L3VybD48L3JlbGF0ZWQtdXJs
cz48L3VybHM+PGN1c3RvbTE+UkFZWUFOLUlOQ0xVU0lPTjogeyZxdW90O1JlZ2luYSZxdW90Oz0m
Z3Q7JnF1b3Q7SW5jbHVkZWQmcXVvdDt9IHwgUkFZWUFOLUxBQkVMUzogSURQLGhvbWVsZXNzLHNl
cm9sb2d5PC9jdXN0b20xPjxsYW5ndWFnZT5FbmdsaXNoPC9sYW5ndWFnZT48L3JlY29yZD48L0Np
dGU+PENpdGU+PEF1dGhvcj5CZXJnZXI8L0F1dGhvcj48WWVhcj4xOTg5PC9ZZWFyPjxSZWNOdW0+
MzY4PC9SZWNOdW0+PHJlY29yZD48cmVjLW51bWJlcj4zNjg8L3JlYy1udW1iZXI+PGZvcmVpZ24t
a2V5cz48a2V5IGFwcD0iRU4iIGRiLWlkPSJheDVmZjB3em5yeHIwamU5cGRkeHZmd2lwemEydDll
MmYyZHQiIHRpbWVzdGFtcD0iMTY4MDg4MDI1MCI+MzY4PC9rZXk+PC9mb3JlaWduLWtleXM+PHJl
Zi10eXBlIG5hbWU9IkpvdXJuYWwgQXJ0aWNsZSI+MTc8L3JlZi10eXBlPjxjb250cmlidXRvcnM+
PGF1dGhvcnM+PGF1dGhvcj5CZXJnZXIsIFMuIEEuPC9hdXRob3I+PGF1dGhvcj5TY2h3YXJ0eiwg
VC48L2F1dGhvcj48YXV0aG9yPk1pY2hhZWxpLCBELjwvYXV0aG9yPjwvYXV0aG9ycz48L2NvbnRy
aWJ1dG9ycz48YXV0aC1hZGRyZXNzPkluZmVjdGlvdXMgRGlzZWFzZXMgRGl2aXNpb24sIFRlbCBB
dml2IE1lZGljYWwgQ2VudGVyLCBUZWwgQXZpdjwvYXV0aC1hZGRyZXNzPjx0aXRsZXM+PHRpdGxl
PkluZmVjdGlvdXMgZGlzZWFzZSBhbW9uZyBFdGhpb3BpYW4gaW1taWdyYW50cyBpbiBJc3JhZWw8
L3RpdGxlPjwvdGl0bGVzPjxwYWdlcz4xMTctMTE5PC9wYWdlcz48dm9sdW1lPjE0OTwvdm9sdW1l
PjxudW1iZXI+MTwvbnVtYmVyPjxrZXl3b3Jkcz48a2V5d29yZD5kaWFnbm9zaXM8L2tleXdvcmQ+
PGtleXdvcmQ+ZXBpZGVtaW9sb2d5PC9rZXl3b3JkPjxrZXl3b3JkPmhlcGF0aXRpcyBCPC9rZXl3
b3JkPjxrZXl3b3JkPmh1bWFuPC9rZXl3b3JkPjxrZXl3b3JkPmltbWlncmFudDwva2V5d29yZD48
a2V5d29yZD5pbW11bm9wcm9waHlsYXhpczwva2V5d29yZD48a2V5d29yZD5pbmNpZGVuY2U8L2tl
eXdvcmQ+PGtleXdvcmQ+aW5mZWN0aW9uPC9rZXl3b3JkPjxrZXl3b3JkPm1hbGFyaWE8L2tleXdv
cmQ+PGtleXdvcmQ+bWFsbnV0cml0aW9uPC9rZXl3b3JkPjxrZXl3b3JkPnByZXZhbGVuY2U8L2tl
eXdvcmQ+PGtleXdvcmQ+cHJpb3JpdHkgam91cm5hbDwva2V5d29yZD48a2V5d29yZD5yZXZpZXc8
L2tleXdvcmQ+PGtleXdvcmQ+c3lwaGlsaXM8L2tleXdvcmQ+PGtleXdvcmQ+dGhlcmFweTwva2V5
d29yZD48a2V5d29yZD50dWJlcmN1bG9zaXM8L2tleXdvcmQ+PGtleXdvcmQ+dHlwaG9pZCBmZXZl
cjwva2V5d29yZD48a2V5d29yZD52aXJ1cyBpbmZlY3Rpb248L2tleXdvcmQ+PGtleXdvcmQ+Q29t
bXVuaWNhYmxlIERpc2Vhc2VzPC9rZXl3b3JkPjxrZXl3b3JkPkVtaWdyYW50cyBhbmQgSW1taWdy
YW50czwva2V5d29yZD48a2V5d29yZD5Jc3JhZWw8L2tleXdvcmQ+PC9rZXl3b3Jkcz48ZGF0ZXM+
PHllYXI+MTk4OTwveWVhcj48cHViLWRhdGVzPjxkYXRlPjE5ODkgJUogQXJjaGl2ZXMgb2YgSW50
ZXJuYWwgTWVkaWNpbmU8L2RhdGU+PC9wdWItZGF0ZXM+PC9kYXRlcz48aXNibj4wMDAzLTk5MjY8
L2lzYm4+PGFjY2Vzc2lvbi1udW0+cmF5eWFuLTY2NTk1MzAxNTwvYWNjZXNzaW9uLW51bT48dXJs
cz48cmVsYXRlZC11cmxzPjx1cmw+aHR0cHM6Ly93d3cuZW1iYXNlLmNvbS9zZWFyY2gvcmVzdWx0
cz9zdWJhY3Rpb249dmlld3JlY29yZCZhbXA7aWQ9TDE5MDM2ODI3JmFtcDtmcm9tPWV4cG9ydCBo
dHRwOi8vZHguZG9pLm9yZy8xMC4xMDAxL2FyY2hpbnRlLjE0OS4xLjExNzwvdXJsPjx1cmw+aHR0
cHM6Ly9qYW1hbmV0d29yay5jb20vam91cm5hbHMvamFtYWludGVybmFsbWVkaWNpbmUvYXJ0aWNs
ZXBkZi82MTEwMDQvYXJjaGludGVfMTQ5XzFfMDE0LnBkZjwvdXJsPjwvcmVsYXRlZC11cmxzPjwv
dXJscz48Y3VzdG9tMT5SQVlZQU4tSU5DTFVTSU9OOiB7JnF1b3Q7UmVnaW5hJnF1b3Q7PSZndDsm
cXVvdDtJbmNsdWRlZCZxdW90O30gfCBSQVlZQU4tTEFCRUxTOiBSRUZVR0VFLHNlcm9sb2d5LElN
TUlHUkFOVCxtaWNyb3Njb3B5PC9jdXN0b20xPjxsYW5ndWFnZT5FbmdsaXNoPC9sYW5ndWFnZT48
L3JlY29yZD48L0NpdGU+PENpdGU+PEF1dGhvcj5Ccm93bjwvQXV0aG9yPjxZZWFyPjE5ODg8L1ll
YXI+PFJlY051bT4zOTM8L1JlY051bT48cmVjb3JkPjxyZWMtbnVtYmVyPjM5MzwvcmVjLW51bWJl
cj48Zm9yZWlnbi1rZXlzPjxrZXkgYXBwPSJFTiIgZGItaWQ9ImF4NWZmMHd6bnJ4cjBqZTlwZGR4
dmZ3aXB6YTJ0OWUyZjJkdCIgdGltZXN0YW1wPSIxNjgwODgwMjUwIj4zOTM8L2tleT48L2ZvcmVp
Z24ta2V5cz48cmVmLXR5cGUgbmFtZT0iSm91cm5hbCBBcnRpY2xlIj4xNzwvcmVmLXR5cGU+PGNv
bnRyaWJ1dG9ycz48YXV0aG9ycz48YXV0aG9yPkJyb3duLCBBLiBFLjwvYXV0aG9yPjxhdXRob3I+
TWVlaywgUy4gUi48L2F1dGhvcj48YXV0aG9yPk1hbmVlY2hhaSwgTi48L2F1dGhvcj48YXV0aG9y
Pkxld2lzLCBHLiBFLjwvYXV0aG9yPjwvYXV0aG9ycz48L2NvbnRyaWJ1dG9ycz48YXV0aC1hZGRy
ZXNzPkFybWVkIEZvcmNlcyBSZXNlYXJjaCBJbnN0aXR1dGUgb2YgTWVkaWNhbCBTY2llbmNlcywg
QmFuZ2tvazwvYXV0aC1hZGRyZXNzPjx0aXRsZXM+PHRpdGxlPk11cmluZSB0eXBodXMgYW1vbmcg
S2htZXJzIGxpdmluZyBhdCBhbiBldmFjdWF0aW9uIHNpdGUgb24gdGhlIFRoYWktS2FtcHVjaGVh
biBib3JkZXI8L3RpdGxlPjwvdGl0bGVzPjxwYWdlcz4xNjgtMTcxPC9wYWdlcz48dm9sdW1lPjM4
PC92b2x1bWU+PG51bWJlcj4xPC9udW1iZXI+PGtleXdvcmRzPjxrZXl3b3JkPnRldHJhY3ljbGlu
ZTwva2V5d29yZD48a2V5d29yZD5hcnRocm9wb2Q8L2tleXdvcmQ+PGtleXdvcmQ+bWFqb3IgY2xp
bmljYWwgc3R1ZHk8L2tleXdvcmQ+PGtleXdvcmQ+bXVyaW5lIHR5cGh1czwva2V5d29yZD48a2V5
d29yZD5wcmlvcml0eSBqb3VybmFsPC9rZXl3b3JkPjxrZXl3b3JkPnJhdDwva2V5d29yZD48a2V5
d29yZD5yZWZ1Z2VlPC9rZXl3b3JkPjxrZXl3b3JkPnJlc2Vydm9pcjwva2V5d29yZD48a2V5d29y
ZD5SaWNrZXR0c2lhIHR5cGhpPC9rZXl3b3JkPjxrZXl3b3JkPlRoYWlsYW5kPC9rZXl3b3JkPjxr
ZXl3b3JkPnRyYW5zbWlzc2lvbjwva2V5d29yZD48a2V5d29yZD5YZW5vcHN5bGxhPC9rZXl3b3Jk
Pjwva2V5d29yZHM+PGRhdGVzPjx5ZWFyPjE5ODg8L3llYXI+PHB1Yi1kYXRlcz48ZGF0ZT4xOTg4
ICVKIEFtZXJpY2FuIEpvdXJuYWwgb2YgVHJvcGljYWwgTWVkaWNpbmUgYW5kIEh5Z2llbmU8L2Rh
dGU+PC9wdWItZGF0ZXM+PC9kYXRlcz48aXNibj4wMDAyLTk2Mzc8L2lzYm4+PGFjY2Vzc2lvbi1u
dW0+cmF5eWFuLTY2NTk1MzU2MDwvYWNjZXNzaW9uLW51bT48dXJscz48cmVsYXRlZC11cmxzPjx1
cmw+aHR0cHM6Ly93d3cuZW1iYXNlLmNvbS9zZWFyY2gvcmVzdWx0cz9zdWJhY3Rpb249dmlld3Jl
Y29yZCZhbXA7aWQ9TDE4MDM2MTI5JmFtcDtmcm9tPWV4cG9ydCBodHRwOi8vZHguZG9pLm9yZy8x
MC40MjY5L2FqdG1oLjE5ODguMzguMTY4PC91cmw+PHVybD5odHRwczovL3d3dy5hanRtaC5vcmcv
dmlldy9qb3VybmFscy90cG1kLzM4LzEvYXJ0aWNsZS1wMTY4LnhtbDwvdXJsPjx1cmw+aHR0cHM6
Ly93d3cuYWp0bWgub3JnL2Rvd25sb2FkcGRmL2pvdXJuYWxzL3RwbWQvMzgvMS9hcnRpY2xlLXAx
NjgucGRmPC91cmw+PC9yZWxhdGVkLXVybHM+PC91cmxzPjxjdXN0b20xPlJBWVlBTi1JTkNMVVNJ
T046IHsmcXVvdDtSZWdpbmEmcXVvdDs9Jmd0OyZxdW90O0luY2x1ZGVkJnF1b3Q7fSB8IFJBWVlB
Ti1MQUJFTFM6IFJFRlVHRUUsY2xpbmljYWwsc2Vyb2xvZ3k8L2N1c3RvbTE+PGxhbmd1YWdlPkVu
Z2xpc2g8L2xhbmd1YWdlPjwvcmVjb3JkPjwvQ2l0ZT48Q2l0ZT48QXV0aG9yPkR1ZmZ5PC9BdXRo
b3I+PFllYXI+MTk5MDwvWWVhcj48UmVjTnVtPjQ0NTwvUmVjTnVtPjxyZWNvcmQ+PHJlYy1udW1i
ZXI+NDQ1PC9yZWMtbnVtYmVyPjxmb3JlaWduLWtleXM+PGtleSBhcHA9IkVOIiBkYi1pZD0iYXg1
ZmYwd3pucnhyMGplOXBkZHh2ZndpcHphMnQ5ZTJmMmR0IiB0aW1lc3RhbXA9IjE2ODA4ODAyNTEi
PjQ0NTwva2V5PjwvZm9yZWlnbi1rZXlzPjxyZWYtdHlwZSBuYW1lPSJKb3VybmFsIEFydGljbGUi
PjE3PC9yZWYtdHlwZT48Y29udHJpYnV0b3JzPjxhdXRob3JzPjxhdXRob3I+RHVmZnksIFAuIEUu
PC9hdXRob3I+PGF1dGhvcj5MZSBHdWlsbG91emljLCBILjwvYXV0aG9yPjxhdXRob3I+R2Fzcywg
Ui4gRi48L2F1dGhvcj48YXV0aG9yPklubmlzLCBCLiBMLjwvYXV0aG9yPjwvYXV0aG9ycz48L2Nv
bnRyaWJ1dG9ycz48YXV0aC1hZGRyZXNzPkFybWVkIEZvcmNlcyBSZXNlYXJjaCBJbnN0aXR1dGUg
b2YgTWVkaWNhbCBTY2llbmNlcywgQmFuZ2tvaywgVGhhaWxhbmQuPC9hdXRoLWFkZHJlc3M+PHRp
dGxlcz48dGl0bGU+TXVyaW5lIHR5cGh1cyBpZGVudGlmaWVkIGFzIGEgbWFqb3IgY2F1c2Ugb2Yg
ZmVicmlsZSBpbGxuZXNzIGluIGEgY2FtcCBmb3IgZGlzcGxhY2VkIEtobWVycyBpbiBUaGFpbGFu
ZDwvdGl0bGU+PC90aXRsZXM+PHBhZ2VzPjUyMC02PC9wYWdlcz48dm9sdW1lPjQzPC92b2x1bWU+
PG51bWJlcj41PC9udW1iZXI+PGtleXdvcmRzPjxrZXl3b3JkPkFkdWx0PC9rZXl3b3JkPjxrZXl3
b3JkPkFudGlib2RpZXMsIEJhY3RlcmlhbC9hbmFseXNpczwva2V5d29yZD48a2V5d29yZD5BbnRp
Z2VucywgQmFjdGVyaWFsL2FuYWx5c2lzPC9rZXl3b3JkPjxrZXl3b3JkPkNhbWJvZGlhL2V0aG5v
bG9neTwva2V5d29yZD48a2V5d29yZD5DaGlsZDwva2V5d29yZD48a2V5d29yZD5GZW1hbGU8L2tl
eXdvcmQ+PGtleXdvcmQ+RmV2ZXIvZXRpb2xvZ3k8L2tleXdvcmQ+PGtleXdvcmQ+SHVtYW5zPC9r
ZXl3b3JkPjxrZXl3b3JkPkltbXVub2dsb2J1bGluIEcvYW5hbHlzaXM8L2tleXdvcmQ+PGtleXdv
cmQ+SW1tdW5vZ2xvYnVsaW4gTS9hbmFseXNpczwva2V5d29yZD48a2V5d29yZD5NYWxlPC9rZXl3
b3JkPjxrZXl3b3JkPipSZWZ1Z2Vlczwva2V5d29yZD48a2V5d29yZD5SaWNrZXR0c2lhIHR5cGhp
L2ltbXVub2xvZ3k8L2tleXdvcmQ+PGtleXdvcmQ+VGhhaWxhbmQ8L2tleXdvcmQ+PGtleXdvcmQ+
VHlwaHVzLCBFbmRlbWljIEZsZWEtQm9ybmUvZGlhZ25vc2lzLyplcGlkZW1pb2xvZ3kvaW1tdW5v
bG9neTwva2V5d29yZD48L2tleXdvcmRzPjxkYXRlcz48eWVhcj4xOTkwPC95ZWFyPjxwdWItZGF0
ZXM+PGRhdGU+Tm92ICVKIEFtIEogVHJvcCBNZWQgSHlnPC9kYXRlPjwvcHViLWRhdGVzPjwvZGF0
ZXM+PGlzYm4+MDAwMi05NjM3IChQcmludCkgMDAwMi05NjM3PC9pc2JuPjxhY2Nlc3Npb24tbnVt
PnJheXlhbi02NjU5NTM1NjE8L2FjY2Vzc2lvbi1udW0+PHVybHM+PHJlbGF0ZWQtdXJscz48dXJs
Pmh0dHBzOi8vd3d3LmFqdG1oLm9yZy92aWV3L2pvdXJuYWxzL3RwbWQvNDMvNS9hcnRpY2xlLXA1
MjAueG1sPC91cmw+PHVybD5odHRwczovL3d3dy5hanRtaC5vcmcvZG93bmxvYWRwZGYvam91cm5h
bHMvdHBtZC80My81L2FydGljbGUtcDUyMC5wZGY8L3VybD48L3JlbGF0ZWQtdXJscz48L3VybHM+
PGN1c3RvbTE+UkFZWUFOLUlOQ0xVU0lPTjogeyZxdW90O1JlZ2luYSZxdW90Oz0mZ3Q7JnF1b3Q7
SW5jbHVkZWQmcXVvdDt9IHwgUkFZWUFOLUxBQkVMUzogSURQLGN1bHR1cmUsc3VyZ2VyeTwvY3Vz
dG9tMT48bGFuZ3VhZ2U+ZW5nPC9sYW5ndWFnZT48L3JlY29yZD48L0NpdGU+PENpdGU+PEF1dGhv
cj5HcmF5PC9BdXRob3I+PFllYXI+MTk5NTwvWWVhcj48UmVjTnVtPjcyPC9SZWNOdW0+PHJlY29y
ZD48cmVjLW51bWJlcj43MjwvcmVjLW51bWJlcj48Zm9yZWlnbi1rZXlzPjxrZXkgYXBwPSJFTiIg
ZGItaWQ9ImF4NWZmMHd6bnJ4cjBqZTlwZGR4dmZ3aXB6YTJ0OWUyZjJkdCIgdGltZXN0YW1wPSIx
NjgwODgwMDk3Ij43Mjwva2V5PjwvZm9yZWlnbi1rZXlzPjxyZWYtdHlwZSBuYW1lPSJKb3VybmFs
IEFydGljbGUiPjE3PC9yZWYtdHlwZT48Y29udHJpYnV0b3JzPjxhdXRob3JzPjxhdXRob3I+R3Jh
eSwgRy4gQy48L2F1dGhvcj48YXV0aG9yPlJvZGllciwgRy4gUi48L2F1dGhvcj48YXV0aG9yPk1h
dHJhcy1NYXNsaW4sIFYuIEMuPC9hdXRob3I+PGF1dGhvcj5Ib25laW4sIE0uIEEuPC9hdXRob3I+
PGF1dGhvcj5Jc21haWwsIEUuIEEuPC9hdXRob3I+PGF1dGhvcj5Cb3Ryb3MsIEIuIEEuPC9hdXRo
b3I+PGF1dGhvcj5Tb2xpbWFuLCBBLiBLLjwvYXV0aG9yPjxhdXRob3I+TWVycmVsbCwgQi4gUi48
L2F1dGhvcj48YXV0aG9yPldhbmcsIFMuIFAuPC9hdXRob3I+PGF1dGhvcj5HcmF5c3RvbiwgSi4g
VC48L2F1dGhvcj48L2F1dGhvcnM+PC9jb250cmlidXRvcnM+PGF1dGgtYWRkcmVzcz5FcGlkZW1p
b2xvZ3kgQnJhbmNoLCBVLlMuIE5hdmFsIE1lZGljYWwgUmVzZWFyY2ggVW5pdCBOby4gMywgQ2Fp
cm8sIEVneXB0LjwvYXV0aC1hZGRyZXNzPjx0aXRsZXM+PHRpdGxlPlNlcm9sb2dpYyBldmlkZW5j
ZSBvZiByZXNwaXJhdG9yeSBhbmQgcmlja2V0dHNpYWwgaW5mZWN0aW9ucyBhbW9uZyBTb21hbGkg
cmVmdWdlZXM8L3RpdGxlPjxzZWNvbmRhcnktdGl0bGU+QW0gSiBUcm9wIE1lZCBIeWc8L3NlY29u
ZGFyeS10aXRsZT48L3RpdGxlcz48cGVyaW9kaWNhbD48ZnVsbC10aXRsZT5BbSBKIFRyb3AgTWVk
IEh5ZzwvZnVsbC10aXRsZT48L3BlcmlvZGljYWw+PHBhZ2VzPjM0OS01MzwvcGFnZXM+PHZvbHVt
ZT41Mjwvdm9sdW1lPjxudW1iZXI+NDwvbnVtYmVyPjxlZGl0aW9uPjE5OTUvMDQvMDE8L2VkaXRp
b24+PGtleXdvcmRzPjxrZXl3b3JkPkFkb2xlc2NlbnQ8L2tleXdvcmQ+PGtleXdvcmQ+QWR1bHQ8
L2tleXdvcmQ+PGtleXdvcmQ+QWdlZDwva2V5d29yZD48a2V5d29yZD5BZ2VkLCA4MCBhbmQgb3Zl
cjwva2V5d29yZD48a2V5d29yZD5BbnRpYm9kaWVzLCBCYWN0ZXJpYWwvYmxvb2Q8L2tleXdvcmQ+
PGtleXdvcmQ+Q2hpbGQ8L2tleXdvcmQ+PGtleXdvcmQ+Q2hpbGQsIFByZXNjaG9vbDwva2V5d29y
ZD48a2V5d29yZD5DaGxhbXlkaWEgSW5mZWN0aW9ucy9lcGlkZW1pb2xvZ3k8L2tleXdvcmQ+PGtl
eXdvcmQ+Q2hsYW15ZG9waGlsYSBwbmV1bW9uaWFlL2ltbXVub2xvZ3k8L2tleXdvcmQ+PGtleXdv
cmQ+RGppYm91dGkvZXBpZGVtaW9sb2d5PC9rZXl3b3JkPjxrZXl3b3JkPkZlbWFsZTwva2V5d29y
ZD48a2V5d29yZD5IdW1hbnM8L2tleXdvcmQ+PGtleXdvcmQ+SW5mYW50PC9rZXl3b3JkPjxrZXl3
b3JkPk1hbGU8L2tleXdvcmQ+PGtleXdvcmQ+TWlkZGxlIEFnZWQ8L2tleXdvcmQ+PGtleXdvcmQ+
TXljb3BsYXNtYSBwbmV1bW9uaWFlL2ltbXVub2xvZ3k8L2tleXdvcmQ+PGtleXdvcmQ+UG5ldW1v
bmlhLCBNeWNvcGxhc21hL2VwaWRlbWlvbG9neTwva2V5d29yZD48a2V5d29yZD4qUmVmdWdlZXM8
L2tleXdvcmQ+PGtleXdvcmQ+UmVzcGlyYXRvcnkgVHJhY3QgSW5mZWN0aW9ucy8qZXBpZGVtaW9s
b2d5PC9rZXl3b3JkPjxrZXl3b3JkPlJpY2tldHRzaWFjZWFlIEluZmVjdGlvbnMvKmVwaWRlbWlv
bG9neTwva2V5d29yZD48a2V5d29yZD5SaWNrZXR0c2llYWUvaW1tdW5vbG9neTwva2V5d29yZD48
a2V5d29yZD5Tb21hbGlhL2V0aG5vbG9neTwva2V5d29yZD48a2V5d29yZD5TdHJlcHRvY29jY2Fs
IEluZmVjdGlvbnMvZXBpZGVtaW9sb2d5PC9rZXl3b3JkPjxrZXl3b3JkPlN0cmVwdG9jb2NjdXMg
cHlvZ2VuZXMvaW1tdW5vbG9neTwva2V5d29yZD48L2tleXdvcmRzPjxkYXRlcz48eWVhcj4xOTk1
PC95ZWFyPjxwdWItZGF0ZXM+PGRhdGU+QXByPC9kYXRlPjwvcHViLWRhdGVzPjwvZGF0ZXM+PGlz
Ym4+MDAwMi05NjM3IChQcmludCkmI3hEOzAwMDItOTYzNzwvaXNibj48YWNjZXNzaW9uLW51bT43
NzQxMTc2PC9hY2Nlc3Npb24tbnVtPjx1cmxzPjwvdXJscz48ZWxlY3Ryb25pYy1yZXNvdXJjZS1u
dW0+MTAuNDI2OS9hanRtaC4xOTk1LjUyLjM0OTwvZWxlY3Ryb25pYy1yZXNvdXJjZS1udW0+PHJl
bW90ZS1kYXRhYmFzZS1wcm92aWRlcj5OTE08L3JlbW90ZS1kYXRhYmFzZS1wcm92aWRlcj48bGFu
Z3VhZ2U+ZW5nPC9sYW5ndWFnZT48L3JlY29yZD48L0NpdGU+PENpdGU+PEF1dGhvcj5NY0dyZWFk
eTwvQXV0aG9yPjxZZWFyPjIwMTA8L1llYXI+PFJlY051bT41OTA8L1JlY051bT48cmVjb3JkPjxy
ZWMtbnVtYmVyPjU5MDwvcmVjLW51bWJlcj48Zm9yZWlnbi1rZXlzPjxrZXkgYXBwPSJFTiIgZGIt
aWQ9ImF4NWZmMHd6bnJ4cjBqZTlwZGR4dmZ3aXB6YTJ0OWUyZjJkdCIgdGltZXN0YW1wPSIxNjgw
ODgwMjUzIj41OTA8L2tleT48L2ZvcmVpZ24ta2V5cz48cmVmLXR5cGUgbmFtZT0iSm91cm5hbCBB
cnRpY2xlIj4xNzwvcmVmLXR5cGU+PGNvbnRyaWJ1dG9ycz48YXV0aG9ycz48YXV0aG9yPk1jR3Jl
YWR5LCBSLjwvYXV0aG9yPjxhdXRob3I+QXNobGV5LCBFLiBBLjwvYXV0aG9yPjxhdXRob3I+V3V0
aGlla2FudW4sIFYuPC9hdXRob3I+PGF1dGhvcj5UYW4sIFMuIE8uPC9hdXRob3I+PGF1dGhvcj5Q
aW1hbnBhbmFyYWssIE0uPC9hdXRob3I+PGF1dGhvcj5WaWxhZHBhaS1OZ3VlbiwgUy4gSi48L2F1
dGhvcj48YXV0aG9yPkplc2FkYXBhbnBvbmcsIFcuPC9hdXRob3I+PGF1dGhvcj5CbGFja3NlbGws
IFMuIEQuPC9hdXRob3I+PGF1dGhvcj5QZWFjb2NrLCBTLiBKLjwvYXV0aG9yPjxhdXRob3I+UGFy
aXMsIEQuIEguPC9hdXRob3I+PGF1dGhvcj5EYXksIE4uIFAuPC9hdXRob3I+PGF1dGhvcj5TaW5n
aGFzaXZhbm9uLCBQLjwvYXV0aG9yPjxhdXRob3I+V2hpdGUsIE4uIEouPC9hdXRob3I+PGF1dGhv
cj5Ob3N0ZW4sIEYuPC9hdXRob3I+PC9hdXRob3JzPjwvY29udHJpYnV0b3JzPjxhdXRoLWFkZHJl
c3M+Ui4gTWNncmVhZHksIFNob2tsbyBNYWxhcmlhIFJlc2VhcmNoIFVuaXQgKFNNUlUpLCBNYWUg
U290LCBUYWssIFRoYWlsYW5kPC9hdXRoLWFkZHJlc3M+PHRpdGxlcz48dGl0bGU+QXJ0aHJvcG9k
IGJvcm5lIGRpc2Vhc2U6IFRoZSBsZWFkaW5nIGNhdXNlIG9mIGZldmVyIGluIHByZWduYW5jeSBv
biB0aGUgdGhhaS1idXJtZXNlIGJvcmRlcjwvdGl0bGU+PC90aXRsZXM+PHZvbHVtZT40PC92b2x1
bWU+PG51bWJlcj4xMTwvbnVtYmVyPjxrZXl3b3Jkcz48a2V5d29yZD5hZG9sZXNjZW50PC9rZXl3
b3JkPjxrZXl3b3JkPmFkdWx0PC9rZXl3b3JkPjxrZXl3b3JkPmFub3JleGlhPC9rZXl3b3JkPjxr
ZXl3b3JkPmFydGhyYWxnaWE8L2tleXdvcmQ+PGtleXdvcmQ+YXJ0aHJvcG9kIGRpc2Vhc2U8L2tl
eXdvcmQ+PGtleXdvcmQ+YXJ0aWNsZTwva2V5d29yZD48a2V5d29yZD5ibG9vZCBjZWxsIGNvdW50
PC9rZXl3b3JkPjxrZXl3b3JkPmNob2xlY3lzdGl0aXM8L2tleXdvcmQ+PGtleXdvcmQ+Y2hvcmlv
YW1uaW9uaXRpczwva2V5d29yZD48a2V5d29yZD5jb2hvcnQgYW5hbHlzaXM8L2tleXdvcmQ+PGtl
eXdvcmQ+Y29udmFsZXNjZW5jZTwva2V5d29yZD48a2V5d29yZD5kZW5ndWU8L2tleXdvcmQ+PGtl
eXdvcmQ+ZGl6emluZXNzPC9rZXl3b3JkPjxrZXl3b3JkPmR5c3VyaWE8L2tleXdvcmQ+PGtleXdv
cmQ+ZW5kb21ldHJpdGlzPC9rZXl3b3JkPjxrZXl3b3JkPmZhdGFsaXR5PC9rZXl3b3JkPjxrZXl3
b3JkPmZlbWFsZTwva2V5d29yZD48a2V5d29yZD5mZXZlcjwva2V5d29yZD48a2V5d29yZD5nYXN0
cm9lbnRlcml0aXM8L2tleXdvcmQ+PGtleXdvcmQ+Z2VzdGF0aW9uYWwgYWdlPC9rZXl3b3JkPjxr
ZXl3b3JkPmhlYWRhY2hlPC9rZXl3b3JkPjxrZXl3b3JkPmh1bWFuPC9rZXl3b3JkPjxrZXl3b3Jk
PmxlcHRvc3Bpcm9zaXM8L2tleXdvcmQ+PGtleXdvcmQ+bG93IGJpcnRoIHdlaWdodDwva2V5d29y
ZD48a2V5d29yZD5tYWpvciBjbGluaWNhbCBzdHVkeTwva2V5d29yZD48a2V5d29yZD5tYWxhcmlh
PC9rZXl3b3JkPjxrZXl3b3JkPm1peGVkIGluZmVjdGlvbjwva2V5d29yZD48a2V5d29yZD5teWFs
Z2lhPC9rZXl3b3JkPjxrZXl3b3JkPm5ld2Jvcm4gZGVhdGg8L2tleXdvcmQ+PGtleXdvcmQ+cHJl
ZGljdGlvbjwva2V5d29yZD48a2V5d29yZD5wcmVnbmFuY3k8L2tleXdvcmQ+PGtleXdvcmQ+cHJl
Z25hbmN5IG91dGNvbWU8L2tleXdvcmQ+PGtleXdvcmQ+cHJlbmF0YWwgY2FyZTwva2V5d29yZD48
a2V5d29yZD5weWVsb25lcGhyaXRpczwva2V5d29yZD48a2V5d29yZD5yZWN1cnJlbnQgZGlzZWFz
ZTwva2V5d29yZD48a2V5d29yZD5yZXNwaXJhdG9yeSB0cmFjdCBpbmZlY3Rpb248L2tleXdvcmQ+
PGtleXdvcmQ+cmlja2V0dHNpb3Npczwva2V5d29yZD48a2V5d29yZD5zY3J1YiB0eXBodXM8L2tl
eXdvcmQ+PGtleXdvcmQ+c3BvbnRhbmVvdXMgYWJvcnRpb248L2tleXdvcmQ+PGtleXdvcmQ+c3Rp
bGxiaXJ0aDwva2V5d29yZD48a2V5d29yZD5zeW1wdG9tYXRvbG9neTwva2V5d29yZD48a2V5d29y
ZD50eXBob2lkIGZldmVyPC9rZXl3b3JkPjxrZXl3b3JkPnR5cGh1czwva2V5d29yZD48a2V5d29y
ZD5RIEZldmVyPC9rZXl3b3JkPjwva2V5d29yZHM+PGRhdGVzPjx5ZWFyPjIwMTA8L3llYXI+PHB1
Yi1kYXRlcz48ZGF0ZT4yMDEwICVKIFBMb1MgTmVnbGVjdGVkIFRyb3BpY2FsIERpc2Vhc2VzPC9k
YXRlPjwvcHViLWRhdGVzPjwvZGF0ZXM+PGFjY2Vzc2lvbi1udW0+cmF5eWFuLTY2NTk1MTMxNTwv
YWNjZXNzaW9uLW51bT48dXJscz48cmVsYXRlZC11cmxzPjx1cmw+aHR0cHM6Ly93d3cuZW1iYXNl
LmNvbS9zZWFyY2gvcmVzdWx0cz9zdWJhY3Rpb249dmlld3JlY29yZCZhbXA7aWQ9TDM2MDA5NDY1
NyZhbXA7ZnJvbT1leHBvcnQgaHR0cDovL2R4LmRvaS5vcmcvMTAuMTM3MS9qb3VybmFsLnBudGQu
MDAwMDg4ODwvdXJsPjwvcmVsYXRlZC11cmxzPjwvdXJscz48Y3VzdG9tMT5SQVlZQU4tSU5DTFVT
SU9OOiB7JnF1b3Q7UmVnaW5hJnF1b3Q7PSZndDsmcXVvdDtJbmNsdWRlZCZxdW90O30gfCBSQVlZ
QU4tTEFCRUxTOiBSRUZVR0VFLG1pY3Jvc2NvcHk8L2N1c3RvbTE+PGxhbmd1YWdlPkVuZ2xpc2g8
L2xhbmd1YWdlPjwvcmVjb3JkPjwvQ2l0ZT48Q2l0ZT48QXV0aG9yPlJhb3VsdDwvQXV0aG9yPjxZ
ZWFyPjE5OTg8L1llYXI+PFJlY051bT42NjY8L1JlY051bT48cmVjb3JkPjxyZWMtbnVtYmVyPjY2
NjwvcmVjLW51bWJlcj48Zm9yZWlnbi1rZXlzPjxrZXkgYXBwPSJFTiIgZGItaWQ9ImF4NWZmMHd6
bnJ4cjBqZTlwZGR4dmZ3aXB6YTJ0OWUyZjJkdCIgdGltZXN0YW1wPSIxNjgwODgwMjUzIj42NjY8
L2tleT48L2ZvcmVpZ24ta2V5cz48cmVmLXR5cGUgbmFtZT0iSm91cm5hbCBBcnRpY2xlIj4xNzwv
cmVmLXR5cGU+PGNvbnRyaWJ1dG9ycz48YXV0aG9ycz48YXV0aG9yPlJhb3VsdCwgRC48L2F1dGhv
cj48YXV0aG9yPk5kaWhva3Vid2F5bywgSi4gQi48L2F1dGhvcj48YXV0aG9yPlRpc3NvdC1EdXBv
bnQsIEguPC9hdXRob3I+PGF1dGhvcj5Sb3V4LCBWLjwvYXV0aG9yPjxhdXRob3I+RmF1Z2VyZSwg
Qi48L2F1dGhvcj48YXV0aG9yPkFiZWdiaW5uaSwgUi48L2F1dGhvcj48YXV0aG9yPkJpcnRsZXMs
IFIuIEouPC9hdXRob3I+PC9hdXRob3JzPjwvY29udHJpYnV0b3JzPjxhdXRoLWFkZHJlc3M+V0hP
IFJlZmVyZW5jZSBDZW50cmUgZm9yIFJpY2tldHRzaWFsIERpc2Vhc2VzLCBVbml2ZXJzaXTDqSBk
ZSBsYSBNw6lkaXRlcnJhbsOpZSwgTWFyc2VpbGxlLCBGcmFuY2UuIERpZGllci5SYW91bHRAbWVk
aWNpbmUudW5pdi1tcnMuZnI8L2F1dGgtYWRkcmVzcz48dGl0bGVzPjx0aXRsZT5PdXRicmVhayBv
ZiBlcGlkZW1pYyB0eXBodXMgYXNzb2NpYXRlZCB3aXRoIHRyZW5jaCBmZXZlciBpbiBCdXJ1bmRp
PC90aXRsZT48c2Vjb25kYXJ5LXRpdGxlPlRoZSBMYW5jZXQ8L3NlY29uZGFyeS10aXRsZT48L3Rp
dGxlcz48cGVyaW9kaWNhbD48ZnVsbC10aXRsZT5UaGUgTGFuY2V0PC9mdWxsLXRpdGxlPjwvcGVy
aW9kaWNhbD48cGFnZXM+MzUzLTg8L3BhZ2VzPjx2b2x1bWU+MzUyPC92b2x1bWU+PG51bWJlcj45
MTI1PC9udW1iZXI+PGtleXdvcmRzPjxrZXl3b3JkPkFudGktQmFjdGVyaWFsIEFnZW50cy90aGVy
YXBldXRpYyB1c2U8L2tleXdvcmQ+PGtleXdvcmQ+QW50aWJvZGllcywgQmFjdGVyaWFsL2Jsb29k
PC9rZXl3b3JkPjxrZXl3b3JkPkJhcnRvbmVsbGEgcXVpbnRhbmEvZ2VuZXRpY3MvaW1tdW5vbG9n
eTwva2V5d29yZD48a2V5d29yZD5Cb3JyZWxpYS9jbGFzc2lmaWNhdGlvbi9nZW5ldGljcy9pbW11
bm9sb2d5PC9rZXl3b3JkPjxrZXl3b3JkPkJ1cnVuZGkvZXBpZGVtaW9sb2d5PC9rZXl3b3JkPjxr
ZXl3b3JkPkNvbW9yYmlkaXR5PC9rZXl3b3JkPjxrZXl3b3JkPipEaXNlYXNlIE91dGJyZWFrczwv
a2V5d29yZD48a2V5d29yZD5Eb3h5Y3ljbGluZS90aGVyYXBldXRpYyB1c2U8L2tleXdvcmQ+PGtl
eXdvcmQ+SHVtYW5zPC9rZXl3b3JkPjxrZXl3b3JkPkxpY2UgSW5mZXN0YXRpb25zL2VwaWRlbWlv
bG9neTwva2V5d29yZD48a2V5d29yZD5Qb3B1bGF0aW9uIFN1cnZlaWxsYW5jZTwva2V5d29yZD48
a2V5d29yZD5QcmV2YWxlbmNlPC9rZXl3b3JkPjxrZXl3b3JkPlByaXNvbmVycy9zdGF0aXN0aWNz
ICZhbXA7IG51bWVyaWNhbCBkYXRhPC9rZXl3b3JkPjxrZXl3b3JkPlB1YmxpYyBIZWFsdGg8L2tl
eXdvcmQ+PGtleXdvcmQ+UmVmdWdlZXMvc3RhdGlzdGljcyAmYW1wOyBudW1lcmljYWwgZGF0YTwv
a2V5d29yZD48a2V5d29yZD5SZWxhcHNpbmcgRmV2ZXIvZXBpZGVtaW9sb2d5PC9rZXl3b3JkPjxr
ZXl3b3JkPlJlcHJvZHVjaWJpbGl0eSBvZiBSZXN1bHRzPC9rZXl3b3JkPjxrZXl3b3JkPlJpY2tl
dHRzaWEgcHJvd2F6ZWtpaS9nZW5ldGljcy9pbW11bm9sb2d5PC9rZXl3b3JkPjxrZXl3b3JkPlN1
cnZpdmFsIFJhdGU8L2tleXdvcmQ+PGtleXdvcmQ+VHJlbmNoIEZldmVyLyplcGlkZW1pb2xvZ3k8
L2tleXdvcmQ+PGtleXdvcmQ+VHlwaHVzLCBFcGlkZW1pYyBMb3VzZS1Cb3JuZS8qZXBpZGVtaW9s
b2d5PC9rZXl3b3JkPjxrZXl3b3JkPldhcmZhcmU8L2tleXdvcmQ+PGtleXdvcmQ+RGlzZWFzZSBP
dXRicmVha3M8L2tleXdvcmQ+PGtleXdvcmQ+USBGZXZlcjwva2V5d29yZD48a2V5d29yZD5GZXZl
cjwva2V5d29yZD48L2tleXdvcmRzPjxkYXRlcz48eWVhcj4xOTk4PC95ZWFyPjxwdWItZGF0ZXM+
PGRhdGU+QXVnLTEgJUogTGFuY2V0PC9kYXRlPjwvcHViLWRhdGVzPjwvZGF0ZXM+PGlzYm4+MDE0
MC02NzM2IChQcmludCkgMDE0MC02NzM2PC9pc2JuPjxhY2Nlc3Npb24tbnVtPnJheXlhbi02NjU5
NTM3NDI8L2FjY2Vzc2lvbi1udW0+PHVybHM+PC91cmxzPjxjdXN0b20xPlJBWVlBTi1JTkNMVVNJ
T046IHsmcXVvdDtSZWdpbmEmcXVvdDs9Jmd0OyZxdW90O0luY2x1ZGVkJnF1b3Q7fSB8IFJBWVlB
Ti1MQUJFTFM6IFJFRlVHRUUsc2Vyb2xvZ3k8L2N1c3RvbTE+PGxhbmd1YWdlPmVuZzwvbGFuZ3Vh
Z2U+PC9yZWNvcmQ+PC9DaXRlPjxDaXRlPjxBdXRob3I+VW08L0F1dGhvcj48WWVhcj4yMDIxPC9Z
ZWFyPjxSZWNOdW0+NzQ0PC9SZWNOdW0+PHJlY29yZD48cmVjLW51bWJlcj43NDQ8L3JlYy1udW1i
ZXI+PGZvcmVpZ24ta2V5cz48a2V5IGFwcD0iRU4iIGRiLWlkPSJheDVmZjB3em5yeHIwamU5cGRk
eHZmd2lwemEydDllMmYyZHQiIHRpbWVzdGFtcD0iMTY4MDg4MDI1NCI+NzQ0PC9rZXk+PC9mb3Jl
aWduLWtleXM+PHJlZi10eXBlIG5hbWU9IkpvdXJuYWwgQXJ0aWNsZSI+MTc8L3JlZi10eXBlPjxj
b250cmlidXRvcnM+PGF1dGhvcnM+PGF1dGhvcj5VbSwgSi48L2F1dGhvcj48YXV0aG9yPk5hbSwg
WS48L2F1dGhvcj48YXV0aG9yPkxpbSwgSi4gTi48L2F1dGhvcj48YXV0aG9yPktpbSwgTS48L2F1
dGhvcj48YXV0aG9yPkFuLCBZLjwvYXV0aG9yPjxhdXRob3I+SHdhbmcsIFMuIEguPC9hdXRob3I+
PGF1dGhvcj5QYXJrLCBKLiBTLjwvYXV0aG9yPjwvYXV0aG9ycz48L2NvbnRyaWJ1dG9ycz48YXV0
aC1hZGRyZXNzPlJlc2VhcmNoIEluc3RpdHV0ZSBvZiBQdWJsaWMgSGVhbHRoLCBOYXRpb25hbCBN
ZWRpY2FsIENlbnRlciwgMjQ1LCBFdWxqaS1ybywgSnVuZy1ndSwgU2VvdWwsIDA0NTY0LCBTb3V0
aCBLb3JlYSBEZXBhcnRtZW50IG9mIFB1YmxpYyBIZWFsdGgsIEtvcmVhIFVuaXZlcnNpdHkgQ29s
bGVnZSBvZiBNZWRpY2luZSwgNzMsIEluY2hvbi1ybywgU2VvbmdidWstZ3UsIFNlb3VsLCAwMjg0
MSwgU291dGggS29yZWEgV29tZW4mYXBvcztzIEFzc29jaWF0aW9uIGZvciB0aGUgRnV0dXJlIG9m
IEtvcmVhbiBQZW5pbnN1bGEsIDEzMSwgTW9rZG9uZ3Nlby1ybywgWWFuZ2NoZW9uLWd1LCBTZW91
bCwgMDc5ODgsIFNvdXRoIEtvcmVhIENlbnRlciBmb3IgSGVhbHRoIFByb21vdGlvbiBhbmQgUHJl
dmVudGl2ZSBNZWRpY2luZSwgTmF0aW9uYWwgTWVkaWNhbCBDZW50ZXIsIDI0NSwgRXVsamktcm8s
IEp1bmctZ3UsIFNlb3VsLCAwNDU2NCwgU291dGggS29yZWE8L2F1dGgtYWRkcmVzcz48dGl0bGVz
Pjx0aXRsZT5TZXJvcHJldmFsZW5jZSBvZiBzY3J1YiB0eXBodXMsIG11cmluZSB0eXBodXMgYW5k
IHNwb3R0ZWQgZmV2ZXIgZ3JvdXBzIGluIE5vcnRoIEtvcmVhbiByZWZ1Z2VlczwvdGl0bGU+PHNl
Y29uZGFyeS10aXRsZT5JbnRlcm5hdGlvbmFsIEpvdXJuYWwgb2YgSW5mZWN0aW91cyBEaXNlYXNl
czwvc2Vjb25kYXJ5LXRpdGxlPjwvdGl0bGVzPjxwZXJpb2RpY2FsPjxmdWxsLXRpdGxlPkludGVy
bmF0aW9uYWwgSm91cm5hbCBvZiBJbmZlY3Rpb3VzIERpc2Vhc2VzPC9mdWxsLXRpdGxlPjwvcGVy
aW9kaWNhbD48cGFnZXM+MjMtMjg8L3BhZ2VzPjx2b2x1bWU+MTA2PC92b2x1bWU+PGtleXdvcmRz
PjxrZXl3b3JkPk11cmluZSB0eXBodXM8L2tleXdvcmQ+PGtleXdvcmQ+Tm9ydGggS29yZWFuIHJl
ZnVnZWVzPC9rZXl3b3JkPjxrZXl3b3JkPlJpY2tldHRzaWFsIGRpc2Vhc2U8L2tleXdvcmQ+PGtl
eXdvcmQ+U2NydWIgdHlwaHVzPC9rZXl3b3JkPjxrZXl3b3JkPlNlcm9wcmV2YWxlbmNlPC9rZXl3
b3JkPjxrZXl3b3JkPlNwb3R0ZWQgZmV2ZXI8L2tleXdvcmQ+PGtleXdvcmQ+aW1tdW5vZ2xvYnVs
aW4gRzwva2V5d29yZD48a2V5d29yZD5hZG9sZXNjZW50PC9rZXl3b3JkPjxrZXl3b3JkPmFkdWx0
PC9rZXl3b3JkPjxrZXl3b3JkPmFnZWQ8L2tleXdvcmQ+PGtleXdvcmQ+YW50aWJvZHkgdGl0ZXI8
L2tleXdvcmQ+PGtleXdvcmQ+QXJ0aWNsZTwva2V5d29yZD48a2V5d29yZD5jaGlsZDwva2V5d29y
ZD48a2V5d29yZD5kYXRhIGFuYWx5c2lzIHNvZnR3YXJlPC9rZXl3b3JkPjxrZXl3b3JkPmZlbWFs
ZTwva2V5d29yZD48a2V5d29yZD5odW1hbjwva2V5d29yZD48a2V5d29yZD5pbmRpcmVjdCBmbHVv
cmVzY2VudCBhbnRpYm9keSB0ZWNobmlxdWU8L2tleXdvcmQ+PGtleXdvcmQ+bWFqb3IgY2xpbmlj
YWwgc3R1ZHk8L2tleXdvcmQ+PGtleXdvcmQ+bWFsZTwva2V5d29yZD48a2V5d29yZD5taWRkbGUg
YWdlZDwva2V5d29yZD48a2V5d29yZD5Ob3J0aCBLb3JlYW48L2tleXdvcmQ+PGtleXdvcmQ+T3Jp
ZW50aWEgdHN1dHN1Z2FtdXNoaTwva2V5d29yZD48a2V5d29yZD5yZWZ1Z2VlPC9rZXl3b3JkPjxr
ZXl3b3JkPlJpY2tldHRzaWEgcmlja2V0dHNpaTwva2V5d29yZD48a2V5d29yZD5SaWNrZXR0c2lh
IHR5cGhpPC9rZXl3b3JkPjxrZXl3b3JkPlJvY2t5IE1vdW50YWluIHNwb3R0ZWQgZmV2ZXI8L2tl
eXdvcmQ+PGtleXdvcmQ+c2Vyb2RpYWdub3Npczwva2V5d29yZD48a2V5d29yZD5zZXJvZXBpZGVt
aW9sb2d5PC9rZXl3b3JkPjxrZXl3b3JkPlNvdXRoIEtvcmVhPC9rZXl3b3JkPjxrZXl3b3JkPlNl
cm9lcGlkZW1pb2xvZ2ljIFN0dWRpZXM8L2tleXdvcmQ+PGtleXdvcmQ+USBGZXZlcjwva2V5d29y
ZD48a2V5d29yZD5GZXZlcjwva2V5d29yZD48L2tleXdvcmRzPjxkYXRlcz48eWVhcj4yMDIxPC95
ZWFyPjxwdWItZGF0ZXM+PGRhdGU+MjAyMSAlSiBJbnRlcm5hdGlvbmFsIEpvdXJuYWwgb2YgSW5m
ZWN0aW91cyBEaXNlYXNlczwvZGF0ZT48L3B1Yi1kYXRlcz48L2RhdGVzPjxpc2JuPjEyMDE5NzEy
IChJU1NOKTwvaXNibj48YWNjZXNzaW9uLW51bT5yYXl5YW4tNjY1OTU0NTQ2PC9hY2Nlc3Npb24t
bnVtPjx1cmxzPjxyZWxhdGVkLXVybHM+PHVybD5odHRwczovL3d3dy5zY29wdXMuY29tL2lud2Fy
ZC9yZWNvcmQudXJpP2VpZD0yLXMyLjAtODUxMDM2Njc3MzgmYW1wO2RvaT0xMC4xMDE2JTJmai5p
amlkLjIwMjEuMDIuMTExJmFtcDtwYXJ0bmVySUQ9NDAmYW1wO21kNT1lNDkyZjU2NjBhMjU0ZTk2
ZGQ1Njg2YTRjYjAyZWFjYTwvdXJsPjwvcmVsYXRlZC11cmxzPjwvdXJscz48Y3VzdG9tMT5SQVlZ
QU4tSU5DTFVTSU9OOiB7JnF1b3Q7UmVnaW5hJnF1b3Q7PSZndDsmcXVvdDtJbmNsdWRlZCZxdW90
O30gfCBSQVlZQU4tTEFCRUxTOiBSRUZVR0VFLHNlcm9sb2d5PC9jdXN0b20xPjxsYW5ndWFnZT5F
bmdsaXNoPC9sYW5ndWFnZT48L3JlY29yZD48L0NpdGU+PC9FbmROb3RlPgB=
</w:fldData>
              </w:fldChar>
            </w:r>
            <w:r>
              <w:rPr>
                <w:rFonts w:ascii="Arial" w:hAnsi="Arial" w:cs="Arial"/>
                <w:sz w:val="20"/>
                <w:szCs w:val="20"/>
                <w:lang w:val="en-GB"/>
              </w:rPr>
              <w:instrText xml:space="preserve"> ADDIN EN.CITE.DATA </w:instrText>
            </w:r>
            <w:r>
              <w:rPr>
                <w:rFonts w:ascii="Arial" w:hAnsi="Arial" w:cs="Arial"/>
                <w:sz w:val="20"/>
                <w:szCs w:val="20"/>
                <w:lang w:val="en-GB"/>
              </w:rPr>
            </w:r>
            <w:r>
              <w:rPr>
                <w:rFonts w:ascii="Arial" w:hAnsi="Arial" w:cs="Arial"/>
                <w:sz w:val="20"/>
                <w:szCs w:val="20"/>
                <w:lang w:val="en-GB"/>
              </w:rPr>
              <w:fldChar w:fldCharType="end"/>
            </w:r>
            <w:r w:rsidRPr="005F2E2F">
              <w:rPr>
                <w:rFonts w:ascii="Arial" w:hAnsi="Arial" w:cs="Arial"/>
                <w:sz w:val="20"/>
                <w:szCs w:val="20"/>
                <w:lang w:val="en-GB"/>
              </w:rPr>
            </w:r>
            <w:r w:rsidRPr="005F2E2F">
              <w:rPr>
                <w:rFonts w:ascii="Arial" w:hAnsi="Arial" w:cs="Arial"/>
                <w:sz w:val="20"/>
                <w:szCs w:val="20"/>
                <w:lang w:val="en-GB"/>
              </w:rPr>
              <w:fldChar w:fldCharType="separate"/>
            </w:r>
            <w:r w:rsidRPr="00B76E1C">
              <w:rPr>
                <w:rFonts w:ascii="Arial" w:hAnsi="Arial" w:cs="Arial"/>
                <w:noProof/>
                <w:sz w:val="20"/>
                <w:szCs w:val="20"/>
                <w:lang w:val="fr-FR"/>
              </w:rPr>
              <w:t>[5-12]</w:t>
            </w:r>
            <w:r w:rsidRPr="005F2E2F">
              <w:rPr>
                <w:rFonts w:ascii="Arial" w:hAnsi="Arial" w:cs="Arial"/>
                <w:sz w:val="20"/>
                <w:szCs w:val="20"/>
                <w:lang w:val="en-GB"/>
              </w:rPr>
              <w:fldChar w:fldCharType="end"/>
            </w:r>
          </w:p>
        </w:tc>
      </w:tr>
      <w:tr w:rsidR="00B76E1C" w:rsidRPr="00B76E1C" w:rsidTr="00B76E1C">
        <w:tc>
          <w:tcPr>
            <w:cnfStyle w:val="001000000000" w:firstRow="0" w:lastRow="0" w:firstColumn="1" w:lastColumn="0" w:oddVBand="0" w:evenVBand="0" w:oddHBand="0" w:evenHBand="0" w:firstRowFirstColumn="0" w:firstRowLastColumn="0" w:lastRowFirstColumn="0" w:lastRowLastColumn="0"/>
            <w:tcW w:w="2591" w:type="pct"/>
            <w:shd w:val="clear" w:color="auto" w:fill="auto"/>
          </w:tcPr>
          <w:p w:rsidR="00B76E1C" w:rsidRPr="005F2E2F" w:rsidRDefault="00B76E1C" w:rsidP="00B76E1C">
            <w:pPr>
              <w:jc w:val="both"/>
              <w:rPr>
                <w:rFonts w:ascii="Arial" w:hAnsi="Arial" w:cs="Arial"/>
                <w:b w:val="0"/>
                <w:color w:val="000000"/>
                <w:sz w:val="20"/>
                <w:szCs w:val="20"/>
              </w:rPr>
            </w:pPr>
            <w:r w:rsidRPr="005F2E2F">
              <w:rPr>
                <w:rFonts w:ascii="Arial" w:hAnsi="Arial" w:cs="Arial"/>
                <w:b w:val="0"/>
                <w:i/>
                <w:color w:val="000000"/>
                <w:sz w:val="20"/>
                <w:szCs w:val="20"/>
              </w:rPr>
              <w:t>Leptospira</w:t>
            </w:r>
            <w:r w:rsidRPr="005F2E2F">
              <w:rPr>
                <w:rFonts w:ascii="Arial" w:hAnsi="Arial" w:cs="Arial"/>
                <w:b w:val="0"/>
                <w:color w:val="000000"/>
                <w:sz w:val="20"/>
                <w:szCs w:val="20"/>
              </w:rPr>
              <w:t xml:space="preserve"> </w:t>
            </w:r>
            <w:proofErr w:type="spellStart"/>
            <w:r w:rsidRPr="005F2E2F">
              <w:rPr>
                <w:rFonts w:ascii="Arial" w:hAnsi="Arial" w:cs="Arial"/>
                <w:b w:val="0"/>
                <w:color w:val="000000"/>
                <w:sz w:val="20"/>
                <w:szCs w:val="20"/>
              </w:rPr>
              <w:t>spp</w:t>
            </w:r>
            <w:proofErr w:type="spellEnd"/>
            <w:r w:rsidRPr="005F2E2F">
              <w:rPr>
                <w:rFonts w:ascii="Arial" w:hAnsi="Arial" w:cs="Arial"/>
                <w:b w:val="0"/>
                <w:color w:val="000000"/>
                <w:sz w:val="20"/>
                <w:szCs w:val="20"/>
              </w:rPr>
              <w:t>.</w:t>
            </w:r>
          </w:p>
        </w:tc>
        <w:tc>
          <w:tcPr>
            <w:tcW w:w="2409" w:type="pct"/>
            <w:shd w:val="clear" w:color="auto" w:fill="auto"/>
          </w:tcPr>
          <w:p w:rsidR="00B76E1C" w:rsidRPr="00B76E1C" w:rsidRDefault="00B76E1C" w:rsidP="00B76E1C">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fr-FR"/>
              </w:rPr>
            </w:pPr>
            <w:r w:rsidRPr="005F2E2F">
              <w:rPr>
                <w:rFonts w:ascii="Arial" w:hAnsi="Arial" w:cs="Arial"/>
                <w:sz w:val="20"/>
                <w:szCs w:val="20"/>
                <w:lang w:val="en-GB"/>
              </w:rPr>
              <w:fldChar w:fldCharType="begin">
                <w:fldData xml:space="preserve">PEVuZE5vdGU+PENpdGU+PEF1dGhvcj5DdXR1bGk8L0F1dGhvcj48WWVhcj4yMDE3PC9ZZWFyPjxS
ZWNOdW0+NDI2PC9SZWNOdW0+PERpc3BsYXlUZXh0PlsxMCwgMTMtMTZdPC9EaXNwbGF5VGV4dD48
cmVjb3JkPjxyZWMtbnVtYmVyPjQyNjwvcmVjLW51bWJlcj48Zm9yZWlnbi1rZXlzPjxrZXkgYXBw
PSJFTiIgZGItaWQ9ImF4NWZmMHd6bnJ4cjBqZTlwZGR4dmZ3aXB6YTJ0OWUyZjJkdCIgdGltZXN0
YW1wPSIxNjgwODgwMjUxIj40MjY8L2tleT48L2ZvcmVpZ24ta2V5cz48cmVmLXR5cGUgbmFtZT0i
Sm91cm5hbCBBcnRpY2xlIj4xNzwvcmVmLXR5cGU+PGNvbnRyaWJ1dG9ycz48YXV0aG9ycz48YXV0
aG9yPkN1dHVsaSwgUy4gTC48L2F1dGhvcj48YXV0aG9yPkRlIFBhc2NhbGUsIEcuPC9hdXRob3I+
PGF1dGhvcj5TcGFudSwgVC48L2F1dGhvcj48YXV0aG9yPkRlbGwmYXBvcztBbm5hLCBBLiBNLjwv
YXV0aG9yPjxhdXRob3I+Qm9jY2ksIE0uIEcuPC9hdXRob3I+PGF1dGhvcj5QYWxsYXZpY2luaSwg
Ri48L2F1dGhvcj48YXV0aG9yPk1hbmNpbmksIEYuPC9hdXRob3I+PGF1dGhvcj5DaWVydm8sIEEu
PC9hdXRob3I+PGF1dGhvcj5BbnRvbmVsbGksIE0uPC9hdXRob3I+PC9hdXRob3JzPjwvY29udHJp
YnV0b3JzPjxhdXRoLWFkZHJlc3M+W0N1dHVsaSwgU2FsdmF0b3JlIEwuOyBEZSBQYXNjYWxlLCBH
ZW5uYXJvOyBEZWxsJmFwb3M7QW5uYSwgQW50b25pbyBNLjsgQm9jY2ksIE1hcmlhIEcuOyBBbnRv
bmVsbGksIE1hc3NpbW9dIFVuaXYgQ2F0dG9saWNhIFNhY3JvIEN1b3JlLCBQb2xpY2xpbiBVbml2
IEEgR2VtZWxsaSwgRGVwdCBBbmVzdGhlc2lvbCAmYW1wOyBJbnRlbnMgQ2FyZSwgTGFyZ28gQSBH
ZW1lbGxpIDgsIEktMDAxNjggUm9tZSwgSXRhbHkuIFtTcGFudSwgVGVyZXNhXSBVbml2IENhdHRv
bGljYSBTYWNybyBDdW9yZSwgUG9saWNsaW4gVW5pdiBBIEdlbWVsbGksIERlcHQgTWljcm9iaW9s
LCBMYXJnbyBBIEdlbWVsbGkgOCwgSS0wMDE2OCBSb21lLCBJdGFseS4gW1BhbGxhdmljaW5pLCBG
ZWRlcmljb10gVW5pdiBDYXR0b2xpY2EgU2Fjcm8gQ3VvcmUsIFBvbGljbGluIFVuaXYgQSBHZW1l
bGxpLCBJbnN0IEluZmVjdCBEaXMsIExhcmdvIEEgR2VtZWxsaSA4LCBJLTAwMTY4IFJvbWUsIEl0
YWx5LiBbTWFuY2luaSwgRmFiaW9sYTsgQ2llcnZvLCBBbGVzc2FuZHJhXSBJc3QgU3VwZXIgU2Fu
aXRhLCBEZXB0IEluZmVjdCBQYXJhc2l0ICZhbXA7IEltbXVub21lZGlhdGVkIERpcywgUm9tZSwg
SXRhbHkuIERlIFBhc2NhbGUsIEcgKGNvcnJlc3BvbmRpbmcgYXV0aG9yKSwgVW5pdiBDYXR0b2xp
Y2EgU2Fjcm8gQ3VvcmUsIFBvbGljbGluIFVuaXYgQSBHZW1lbGxpLCBEZXB0IEFuZXN0aGVzaW9s
ICZhbXA7IEludGVucyBDYXJlLCBMYXJnbyBBIEdlbWVsbGkgOCwgSS0wMDE2OCBSb21lLCBJdGFs
eS4gZ2VubmFyby5kZXBhc2NhbGVtZEBnbWFpbC5jb208L2F1dGgtYWRkcmVzcz48dGl0bGVzPjx0
aXRsZT5MaWNlLCByb2RlbnRzLCBhbmQgbWFueSBob3BlczogYSByYXJlIGRpc2Vhc2UgaW4gYSB5
b3VuZyByZWZ1Z2VlPC90aXRsZT48L3RpdGxlcz48cGFnZXM+MzwvcGFnZXM+PHZvbHVtZT4yMTwv
dm9sdW1lPjxrZXl3b3Jkcz48a2V5d29yZD5NaWdyYW50czwva2V5d29yZD48a2V5d29yZD5Cb3Jy
ZWxpYSByZWN1cnJlbnRpczwva2V5d29yZD48a2V5d29yZD5MZXB0b3NwaXJhPC9rZXl3b3JkPjxr
ZXl3b3JkPkJvcnJlbGlvc2lzPC9rZXl3b3JkPjxrZXl3b3JkPkxlcHRvc3Bpcm9zaXM8L2tleXdv
cmQ+PGtleXdvcmQ+R2VuZXJhbCAmYW1wOyBJbnRlcm5hbCBNZWRpY2luZTwva2V5d29yZD48a2V5
d29yZD5Sb2RlbnRpYTwva2V5d29yZD48L2tleXdvcmRzPjxkYXRlcz48eWVhcj4yMDE3PC95ZWFy
PjxwdWItZGF0ZXM+PGRhdGU+QXByICVKIENyaXRpY2FsIENhcmU8L2RhdGU+PC9wdWItZGF0ZXM+
PC9kYXRlcz48aXNibj4xNDY2LTYwOVg8L2lzYm4+PGFjY2Vzc2lvbi1udW0+cmF5eWFuLTY2NTk1
MzI3MDwvYWNjZXNzaW9uLW51bT48dXJscz48cmVsYXRlZC11cmxzPjx1cmw+PHN0eWxlIGZhY2U9
InVuZGVybGluZSIgZm9udD0iZGVmYXVsdCIgc2l6ZT0iMTAwJSI+Jmx0O0dvIHRvIElTSSZndDs6
Ly9XT1M6MDAwMzk3OTExMjAwMDAxPC9zdHlsZT48L3VybD48L3JlbGF0ZWQtdXJscz48L3VybHM+
PGN1c3RvbTE+UkFZWUFOLUlOQ0xVU0lPTjogeyZxdW90O1JlZ2luYSZxdW90Oz0mZ3Q7JnF1b3Q7
SW5jbHVkZWQmcXVvdDt9IHwgUkFZWUFOLUxBQkVMUzogUkVGVUdFRTwvY3VzdG9tMT48bGFuZ3Vh
Z2U+RW5nbGlzaDwvbGFuZ3VhZ2U+PC9yZWNvcmQ+PC9DaXRlPjxDaXRlPjxBdXRob3I+TGluPC9B
dXRob3I+PFllYXI+MjAxNTwvWWVhcj48UmVjTnVtPjU2ODwvUmVjTnVtPjxyZWNvcmQ+PHJlYy1u
dW1iZXI+NTY4PC9yZWMtbnVtYmVyPjxmb3JlaWduLWtleXM+PGtleSBhcHA9IkVOIiBkYi1pZD0i
YXg1ZmYwd3pucnhyMGplOXBkZHh2ZndpcHphMnQ5ZTJmMmR0IiB0aW1lc3RhbXA9IjE2ODA4ODAy
NTIiPjU2ODwva2V5PjwvZm9yZWlnbi1rZXlzPjxyZWYtdHlwZSBuYW1lPSJKb3VybmFsIEFydGlj
bGUiPjE3PC9yZWYtdHlwZT48Y29udHJpYnV0b3JzPjxhdXRob3JzPjxhdXRob3I+TGluLCBDLiBZ
LjwvYXV0aG9yPjxhdXRob3I+Q2hlbiwgVC4gQy48L2F1dGhvcj48YXV0aG9yPkRhaSwgQy4gWS48
L2F1dGhvcj48YXV0aG9yPll1LCBNLiBMLjwvYXV0aG9yPjxhdXRob3I+THUsIFAuIEwuPC9hdXRo
b3I+PGF1dGhvcj5ZZW4sIEouIEguPC9hdXRob3I+PGF1dGhvcj5DaGVuLCBZLiBILjwvYXV0aG9y
PjwvYXV0aG9ycz48L2NvbnRyaWJ1dG9ycz48YXV0aC1hZGRyZXNzPkRpdmlzaW9uIG9mIEluZmVj
dGlvdXMgRGlzZWFzZXMsIERlcGFydG1lbnQgb2YgSW50ZXJuYWwgTWVkaWNpbmUsIEthb2hzaXVu
ZyBNZWRpY2FsIFVuaXZlcnNpdHkgSG9zcGl0YWwsIEthb2hzaXVuZywgVGFpd2FuIEdyYWR1YXRl
IEluc3RpdHV0ZSBvZiBNZWRpY2luZSwgVHJvcGljYWwgTWVkaWNpbmUgUmVzZWFyY2ggQ2VudGVy
LCBDb2xsZWdlIG9mIE1lZGljaW5lLCBLYW9oc2l1bmcgTWVkaWNhbCBVbml2ZXJzaXR5LCBLYW9o
c2l1bmcsIFRhaXdhbi4gSGVwYXRvYmlsaWFyeSBEaXZpc2lvbiwgRGVwYXJ0bWVudCBvZiBJbnRl
cm5hbCBNZWRpY2luZSwgS2FvaHNpdW5nIE1lZGljYWwgVW5pdmVyc2l0eSBIb3NwaXRhbCwgS2Fv
aHNpdW5nIE1lZGljYWwgVW5pdmVyc2l0eSwgS2FvaHNpdW5nLCBUYWl3YW4uIEdyYWR1YXRlIElu
c3RpdHV0ZSBvZiBNZWRpY2luZSwgVHJvcGljYWwgTWVkaWNpbmUgUmVzZWFyY2ggQ2VudGVyLCBD
b2xsZWdlIG9mIE1lZGljaW5lLCBLYW9oc2l1bmcgTWVkaWNhbCBVbml2ZXJzaXR5LCBLYW9oc2l1
bmcsIFRhaXdhbi48L2F1dGgtYWRkcmVzcz48dGl0bGVzPjx0aXRsZT5TZXJvbG9naWNhbCBpbnZl
c3RpZ2F0aW9uIHRvIGlkZW50aWZ5IHJpc2sgZmFjdG9ycyBmb3IgcG9zdC1mbG9vZCBpbmZlY3Rp
b3VzIGRpc2Vhc2VzOiBhIGxvbmdpdHVkaW5hbCBzdXJ2ZXkgYW1vbmcgcGVvcGxlIGRpc3BsYWNl
ZCBieSBUeXBob29uIE1vcmFrb3QgaW4gVGFpd2FuPC90aXRsZT48L3RpdGxlcz48cGFnZXM+ZTAw
NzAwODwvcGFnZXM+PHZvbHVtZT41PC92b2x1bWU+PG51bWJlcj41PC9udW1iZXI+PGtleXdvcmRz
PjxrZXl3b3JkPkFkdWx0PC9rZXl3b3JkPjxrZXl3b3JkPkFtZWJpYXNpcy9ibG9vZC9pbW11bm9s
b2d5LypwcmV2ZW50aW9uICZhbXA7IGNvbnRyb2w8L2tleXdvcmQ+PGtleXdvcmQ+KkN5Y2xvbmlj
IFN0b3Jtczwva2V5d29yZD48a2V5d29yZD5FbWVyZ2VuY3kgU2hlbHRlci8qc3RhdGlzdGljcyAm
YW1wOyBudW1lcmljYWwgZGF0YTwva2V5d29yZD48a2V5d29yZD5GZW1hbGU8L2tleXdvcmQ+PGtl
eXdvcmQ+KkZsb29kczwva2V5d29yZD48a2V5d29yZD5IdW1hbnM8L2tleXdvcmQ+PGtleXdvcmQ+
SW1tdW5pemF0aW9uIFByb2dyYW1zPC9rZXl3b3JkPjxrZXl3b3JkPkxlcHRvc3Bpcm9zaXMvYmxv
b2QvaW1tdW5vbG9neS8qcHJldmVudGlvbiAmYW1wOyBjb250cm9sPC9rZXl3b3JkPjxrZXl3b3Jk
PkxvbmdpdHVkaW5hbCBTdHVkaWVzPC9rZXl3b3JkPjxrZXl3b3JkPk1hbGU8L2tleXdvcmQ+PGtl
eXdvcmQ+TWVhc2xlcy1NdW1wcy1SdWJlbGxhIFZhY2NpbmUvKmFkbWluaXN0cmF0aW9uICZhbXA7
IGRvc2FnZTwva2V5d29yZD48a2V5d29yZD5NaWRkbGUgQWdlZDwva2V5d29yZD48a2V5d29yZD5S
aXNrIEZhY3RvcnM8L2tleXdvcmQ+PGtleXdvcmQ+U2Vyb2NvbnZlcnNpb248L2tleXdvcmQ+PGtl
eXdvcmQ+U29jaW9lY29ub21pYyBGYWN0b3JzPC9rZXl3b3JkPjxrZXl3b3JkPlRhaXdhbjwva2V5
d29yZD48a2V5d29yZD5WYWNjaW5hdGlvbjwva2V5d29yZD48a2V5d29yZD5WdWxuZXJhYmxlIFBv
cHVsYXRpb25zPC9rZXl3b3JkPjxrZXl3b3JkPldhdGVyIFN1cHBseS8qc3RhbmRhcmRzPC9rZXl3
b3JkPjxrZXl3b3JkPkVwaWRlbWlvbG9neTwva2V5d29yZD48a2V5d29yZD5JbmZlY3Rpb3VzIGRp
c2Vhc2VzPC9rZXl3b3JkPjwva2V5d29yZHM+PGRhdGVzPjx5ZWFyPjIwMTU8L3llYXI+PHB1Yi1k
YXRlcz48ZGF0ZT5NYXktMTQgJUogQk1KIE9wZW48L2RhdGU+PC9wdWItZGF0ZXM+PC9kYXRlcz48
aXNibj4yMDQ0LTYwNTU8L2lzYm4+PGFjY2Vzc2lvbi1udW0+cmF5eWFuLTY2NTk1NDQ3MTwvYWNj
ZXNzaW9uLW51bT48dXJscz48cmVsYXRlZC11cmxzPjx1cmw+aHR0cHM6Ly93d3cubmNiaS5ubG0u
bmloLmdvdi9wbWMvYXJ0aWNsZXMvUE1DNDQ0MjE1MS9wZGYvYm1qb3Blbi0yMDE0LTAwNzAwOC5w
ZGY8L3VybD48L3JlbGF0ZWQtdXJscz48L3VybHM+PGN1c3RvbTE+UkFZWUFOLUlOQ0xVU0lPTjog
eyZxdW90O1JlZ2luYSZxdW90Oz0mZ3Q7JnF1b3Q7SW5jbHVkZWQmcXVvdDt9IHwgUkFZWUFOLUxB
QkVMUzogSURQLHNlcm9sb2d5PC9jdXN0b20xPjxsYW5ndWFnZT5lbmc8L2xhbmd1YWdlPjwvcmVj
b3JkPjwvQ2l0ZT48Q2l0ZT48QXV0aG9yPk1jR3JlYWR5PC9BdXRob3I+PFllYXI+MjAxMDwvWWVh
cj48UmVjTnVtPjU5MDwvUmVjTnVtPjxyZWNvcmQ+PHJlYy1udW1iZXI+NTkwPC9yZWMtbnVtYmVy
Pjxmb3JlaWduLWtleXM+PGtleSBhcHA9IkVOIiBkYi1pZD0iYXg1ZmYwd3pucnhyMGplOXBkZHh2
ZndpcHphMnQ5ZTJmMmR0IiB0aW1lc3RhbXA9IjE2ODA4ODAyNTMiPjU5MDwva2V5PjwvZm9yZWln
bi1rZXlzPjxyZWYtdHlwZSBuYW1lPSJKb3VybmFsIEFydGljbGUiPjE3PC9yZWYtdHlwZT48Y29u
dHJpYnV0b3JzPjxhdXRob3JzPjxhdXRob3I+TWNHcmVhZHksIFIuPC9hdXRob3I+PGF1dGhvcj5B
c2hsZXksIEUuIEEuPC9hdXRob3I+PGF1dGhvcj5XdXRoaWVrYW51biwgVi48L2F1dGhvcj48YXV0
aG9yPlRhbiwgUy4gTy48L2F1dGhvcj48YXV0aG9yPlBpbWFucGFuYXJhaywgTS48L2F1dGhvcj48
YXV0aG9yPlZpbGFkcGFpLU5ndWVuLCBTLiBKLjwvYXV0aG9yPjxhdXRob3I+SmVzYWRhcGFucG9u
ZywgVy48L2F1dGhvcj48YXV0aG9yPkJsYWNrc2VsbCwgUy4gRC48L2F1dGhvcj48YXV0aG9yPlBl
YWNvY2ssIFMuIEouPC9hdXRob3I+PGF1dGhvcj5QYXJpcywgRC4gSC48L2F1dGhvcj48YXV0aG9y
PkRheSwgTi4gUC48L2F1dGhvcj48YXV0aG9yPlNpbmdoYXNpdmFub24sIFAuPC9hdXRob3I+PGF1
dGhvcj5XaGl0ZSwgTi4gSi48L2F1dGhvcj48YXV0aG9yPk5vc3RlbiwgRi48L2F1dGhvcj48L2F1
dGhvcnM+PC9jb250cmlidXRvcnM+PGF1dGgtYWRkcmVzcz5SLiBNY2dyZWFkeSwgU2hva2xvIE1h
bGFyaWEgUmVzZWFyY2ggVW5pdCAoU01SVSksIE1hZSBTb3QsIFRhaywgVGhhaWxhbmQ8L2F1dGgt
YWRkcmVzcz48dGl0bGVzPjx0aXRsZT5BcnRocm9wb2QgYm9ybmUgZGlzZWFzZTogVGhlIGxlYWRp
bmcgY2F1c2Ugb2YgZmV2ZXIgaW4gcHJlZ25hbmN5IG9uIHRoZSB0aGFpLWJ1cm1lc2UgYm9yZGVy
PC90aXRsZT48L3RpdGxlcz48dm9sdW1lPjQ8L3ZvbHVtZT48bnVtYmVyPjExPC9udW1iZXI+PGtl
eXdvcmRzPjxrZXl3b3JkPmFkb2xlc2NlbnQ8L2tleXdvcmQ+PGtleXdvcmQ+YWR1bHQ8L2tleXdv
cmQ+PGtleXdvcmQ+YW5vcmV4aWE8L2tleXdvcmQ+PGtleXdvcmQ+YXJ0aHJhbGdpYTwva2V5d29y
ZD48a2V5d29yZD5hcnRocm9wb2QgZGlzZWFzZTwva2V5d29yZD48a2V5d29yZD5hcnRpY2xlPC9r
ZXl3b3JkPjxrZXl3b3JkPmJsb29kIGNlbGwgY291bnQ8L2tleXdvcmQ+PGtleXdvcmQ+Y2hvbGVj
eXN0aXRpczwva2V5d29yZD48a2V5d29yZD5jaG9yaW9hbW5pb25pdGlzPC9rZXl3b3JkPjxrZXl3
b3JkPmNvaG9ydCBhbmFseXNpczwva2V5d29yZD48a2V5d29yZD5jb252YWxlc2NlbmNlPC9rZXl3
b3JkPjxrZXl3b3JkPmRlbmd1ZTwva2V5d29yZD48a2V5d29yZD5kaXp6aW5lc3M8L2tleXdvcmQ+
PGtleXdvcmQ+ZHlzdXJpYTwva2V5d29yZD48a2V5d29yZD5lbmRvbWV0cml0aXM8L2tleXdvcmQ+
PGtleXdvcmQ+ZmF0YWxpdHk8L2tleXdvcmQ+PGtleXdvcmQ+ZmVtYWxlPC9rZXl3b3JkPjxrZXl3
b3JkPmZldmVyPC9rZXl3b3JkPjxrZXl3b3JkPmdhc3Ryb2VudGVyaXRpczwva2V5d29yZD48a2V5
d29yZD5nZXN0YXRpb25hbCBhZ2U8L2tleXdvcmQ+PGtleXdvcmQ+aGVhZGFjaGU8L2tleXdvcmQ+
PGtleXdvcmQ+aHVtYW48L2tleXdvcmQ+PGtleXdvcmQ+bGVwdG9zcGlyb3Npczwva2V5d29yZD48
a2V5d29yZD5sb3cgYmlydGggd2VpZ2h0PC9rZXl3b3JkPjxrZXl3b3JkPm1ham9yIGNsaW5pY2Fs
IHN0dWR5PC9rZXl3b3JkPjxrZXl3b3JkPm1hbGFyaWE8L2tleXdvcmQ+PGtleXdvcmQ+bWl4ZWQg
aW5mZWN0aW9uPC9rZXl3b3JkPjxrZXl3b3JkPm15YWxnaWE8L2tleXdvcmQ+PGtleXdvcmQ+bmV3
Ym9ybiBkZWF0aDwva2V5d29yZD48a2V5d29yZD5wcmVkaWN0aW9uPC9rZXl3b3JkPjxrZXl3b3Jk
PnByZWduYW5jeTwva2V5d29yZD48a2V5d29yZD5wcmVnbmFuY3kgb3V0Y29tZTwva2V5d29yZD48
a2V5d29yZD5wcmVuYXRhbCBjYXJlPC9rZXl3b3JkPjxrZXl3b3JkPnB5ZWxvbmVwaHJpdGlzPC9r
ZXl3b3JkPjxrZXl3b3JkPnJlY3VycmVudCBkaXNlYXNlPC9rZXl3b3JkPjxrZXl3b3JkPnJlc3Bp
cmF0b3J5IHRyYWN0IGluZmVjdGlvbjwva2V5d29yZD48a2V5d29yZD5yaWNrZXR0c2lvc2lzPC9r
ZXl3b3JkPjxrZXl3b3JkPnNjcnViIHR5cGh1czwva2V5d29yZD48a2V5d29yZD5zcG9udGFuZW91
cyBhYm9ydGlvbjwva2V5d29yZD48a2V5d29yZD5zdGlsbGJpcnRoPC9rZXl3b3JkPjxrZXl3b3Jk
PnN5bXB0b21hdG9sb2d5PC9rZXl3b3JkPjxrZXl3b3JkPnR5cGhvaWQgZmV2ZXI8L2tleXdvcmQ+
PGtleXdvcmQ+dHlwaHVzPC9rZXl3b3JkPjxrZXl3b3JkPlEgRmV2ZXI8L2tleXdvcmQ+PC9rZXl3
b3Jkcz48ZGF0ZXM+PHllYXI+MjAxMDwveWVhcj48cHViLWRhdGVzPjxkYXRlPjIwMTAgJUogUExv
UyBOZWdsZWN0ZWQgVHJvcGljYWwgRGlzZWFzZXM8L2RhdGU+PC9wdWItZGF0ZXM+PC9kYXRlcz48
YWNjZXNzaW9uLW51bT5yYXl5YW4tNjY1OTUxMzE1PC9hY2Nlc3Npb24tbnVtPjx1cmxzPjxyZWxh
dGVkLXVybHM+PHVybD5odHRwczovL3d3dy5lbWJhc2UuY29tL3NlYXJjaC9yZXN1bHRzP3N1YmFj
dGlvbj12aWV3cmVjb3JkJmFtcDtpZD1MMzYwMDk0NjU3JmFtcDtmcm9tPWV4cG9ydCBodHRwOi8v
ZHguZG9pLm9yZy8xMC4xMzcxL2pvdXJuYWwucG50ZC4wMDAwODg4PC91cmw+PC9yZWxhdGVkLXVy
bHM+PC91cmxzPjxjdXN0b20xPlJBWVlBTi1JTkNMVVNJT046IHsmcXVvdDtSZWdpbmEmcXVvdDs9
Jmd0OyZxdW90O0luY2x1ZGVkJnF1b3Q7fSB8IFJBWVlBTi1MQUJFTFM6IFJFRlVHRUUsbWljcm9z
Y29weTwvY3VzdG9tMT48bGFuZ3VhZ2U+RW5nbGlzaDwvbGFuZ3VhZ2U+PC9yZWNvcmQ+PC9DaXRl
PjxDaXRlPjxBdXRob3I+SGFuYXBpPC9BdXRob3I+PFllYXI+MjAyMTwvWWVhcj48UmVjTnVtPjg0
ODwvUmVjTnVtPjxyZWNvcmQ+PHJlYy1udW1iZXI+ODQ4PC9yZWMtbnVtYmVyPjxmb3JlaWduLWtl
eXM+PGtleSBhcHA9IkVOIiBkYi1pZD0iYXg1ZmYwd3pucnhyMGplOXBkZHh2ZndpcHphMnQ5ZTJm
MmR0IiB0aW1lc3RhbXA9IjE2ODA4ODAzMjAiPjg0ODwva2V5PjwvZm9yZWlnbi1rZXlzPjxyZWYt
dHlwZSBuYW1lPSJKb3VybmFsIEFydGljbGUiPjE3PC9yZWYtdHlwZT48Y29udHJpYnV0b3JzPjxh
dXRob3JzPjxhdXRob3I+SGFuYXBpLCBJLiBSLiBNLjwvYXV0aG9yPjxhdXRob3I+U2FoaW1pbiwg
Ti48L2F1dGhvcj48YXV0aG9yPk1hYWNrYXJhLCBNLiBKLiBCLjwvYXV0aG9yPjxhdXRob3I+QW5u
aXNhLCBBLiBTLjwvYXV0aG9yPjxhdXRob3I+TXV0YWxpYiwgUm5zYTwvYXV0aG9yPjxhdXRob3I+
TGV3aXMsIEouIFcuPC9hdXRob3I+PGF1dGhvcj5CZWhua2UsIEouIE0uPC9hdXRob3I+PGF1dGhv
cj5MYXUsIFkuIEwuPC9hdXRob3I+PGF1dGhvcj5aYWluLCBTLiBOLiBNLjwvYXV0aG9yPjwvYXV0
aG9ycz48L2NvbnRyaWJ1dG9ycz48dGl0bGVzPjx0aXRsZT5QcmV2YWxlbmNlIG9mIGFudGktTGVw
dG9zcGlyYSBhbnRpYm9kaWVzIGFuZCBhc3NvY2lhdGVkIHJpc2sgZmFjdG9ycyBpbiB0aGUgTWFs
YXlzaWFuIHJlZnVnZWUgY29tbXVuaXRpZXM8L3RpdGxlPjxzZWNvbmRhcnktdGl0bGU+Qm1jIElu
ZmVjdGlvdXMgRGlzZWFzZXM8L3NlY29uZGFyeS10aXRsZT48L3RpdGxlcz48cGVyaW9kaWNhbD48
ZnVsbC10aXRsZT5CTUMgaW5mZWN0aW91cyBkaXNlYXNlczwvZnVsbC10aXRsZT48YWJici0xPkJN
QyBJbmZlY3QgRGlzPC9hYmJyLTE+PC9wZXJpb2RpY2FsPjx2b2x1bWU+MjE8L3ZvbHVtZT48bnVt
YmVyPjE8L251bWJlcj48a2V5d29yZHM+PGtleXdvcmQ+UHJldmFsZW5jZTwva2V5d29yZD48a2V5
d29yZD5SaXNrIEZhY3RvcnM8L2tleXdvcmQ+PC9rZXl3b3Jkcz48ZGF0ZXM+PHllYXI+MjAyMTwv
eWVhcj48cHViLWRhdGVzPjxkYXRlPjIwMjEtMTE8L2RhdGU+PC9wdWItZGF0ZXM+PC9kYXRlcz48
YWNjZXNzaW9uLW51bT5yYXl5YW4tOTE3NTMzNzk2PC9hY2Nlc3Npb24tbnVtPjx1cmxzPjxyZWxh
dGVkLXVybHM+PHVybD4mbHQ7R28gdG8gSVNJJmd0OzovL1dPUzowMDA3MTM2MDAxMDAwMDM8L3Vy
bD48dXJsPmh0dHBzOi8vYm1jaW5mZWN0ZGlzLmJpb21lZGNlbnRyYWwuY29tL2NvdW50ZXIvcGRm
LzEwLjExODYvczEyODc5LTAyMS0wNjgzMC0wLnBkZjwvdXJsPjwvcmVsYXRlZC11cmxzPjwvdXJs
cz48Y3VzdG9tMT5Nb2hkIEhhbmFwaSwgSXp6YWggUnV6YW5hIFNhaGltaW4sIE5vcmhpZGF5dSBN
YWFja2FyYSwgTWljaGFlbCBKb2huIEJhbnVydSBBbm5pc2EsIEF1ZmEgU2hvZmlhIEFiZHVsIE11
dGFsaWIsIFJhaXN5YSBOdXIgU3lhem1lZW4gTGV3aXMsIEpvaG4gVy4gQmVobmtlLCBKZXJ6eSBN
LiBMYXUsIFllZSBMaW5nIE1vaGQgWmFpbiwgU2l0aSBOdXJzaGVlbmEgTU9IRCBaQUlOLCBTSVRJ
IE5VUlNIRUVOQS9CLTk4MDQtMjAxMDsgU2FoaW1pbiwgTm9yaGlkYXl1L0FGTi0yMjI1LTIwMjI7
IExhdSwgWWVlIExpbmcvQy02OTk2LTIwMDk7IFNhaGltaW4sIE5vcmhpZGF5dS9BQUwtMTQwNi0y
MDIwIE1PSEQgWkFJTiwgU0lUSSBOVVJTSEVFTkEvMDAwMC0wMDAxLTY3MTYtMTcxMjsgU2FoaW1p
biwgTm9yaGlkYXl1LzAwMDAtMDAwMy0xNDU3LTI3NTg7IExhdSwgWWVlIExpbmcvMDAwMC0wMDAy
LTIwMzctMjE2NTsgU2FoaW1pbiwgTm9yaGlkYXl1LzAwMDAtMDAwMy0xNDU3LTI3NTggMTQ3MS0y
MzM0IHwgUkFZWUFOLUlOQ0xVU0lPTjogeyZxdW90O05hZGphICZxdW90Oz0mZ3Q7JnF1b3Q7SW5j
bHVkZWQmcXVvdDssICZxdW90O1JlZ2luYSZxdW90Oz0mZ3Q7JnF1b3Q7SW5jbHVkZWQmcXVvdDt9
IHwgUkFZWUFOLUxBQkVMUzogbGVwdG9zcGlyYTwvY3VzdG9tMT48ZWxlY3Ryb25pYy1yZXNvdXJj
ZS1udW0+ZG9pOjEwLjExODYvczEyODc5LTAyMS0wNjgzMC0wPC9lbGVjdHJvbmljLXJlc291cmNl
LW51bT48L3JlY29yZD48L0NpdGU+PENpdGU+PEF1dGhvcj5NYXpoYXI8L0F1dGhvcj48WWVhcj4y
MDIxPC9ZZWFyPjxSZWNOdW0+ODgyPC9SZWNOdW0+PHJlY29yZD48cmVjLW51bWJlcj44ODI8L3Jl
Yy1udW1iZXI+PGZvcmVpZ24ta2V5cz48a2V5IGFwcD0iRU4iIGRiLWlkPSJheDVmZjB3em5yeHIw
amU5cGRkeHZmd2lwemEydDllMmYyZHQiIHRpbWVzdGFtcD0iMTY4MDg4MDMyOCI+ODgyPC9rZXk+
PC9mb3JlaWduLWtleXM+PHJlZi10eXBlIG5hbWU9IkpvdXJuYWwgQXJ0aWNsZSI+MTc8L3JlZi10
eXBlPjxjb250cmlidXRvcnM+PGF1dGhvcnM+PGF1dGhvcj5NYXpoYXIsIE0uIEsuIEEuPC9hdXRo
b3I+PGF1dGhvcj5GaW5nZXIsIEYuPC9hdXRob3I+PGF1dGhvcj5FdmVycywgRS4gUy48L2F1dGhv
cj48YXV0aG9yPkt1ZWhuZSwgQS48L2F1dGhvcj48YXV0aG9yPkl2ZXksIE0uPC9hdXRob3I+PGF1
dGhvcj5ZZXN1cmFqYW4sIEYuPC9hdXRob3I+PGF1dGhvcj5TaGlyaW4sIFQuPC9hdXRob3I+PGF1
dGhvcj5BamltLCBOLjwvYXV0aG9yPjxhdXRob3I+S2FiaXIsIEEuPC9hdXRob3I+PGF1dGhvcj5N
dXN0bywgSi48L2F1dGhvcj48YXV0aG9yPldoaXRlLCBLLjwvYXV0aG9yPjxhdXRob3I+QmFpZGpv
ZSwgQS48L2F1dGhvcj48YXV0aG9yPmxlIFBvbGFpbiBkZSBXYXJvdXgsIE8uPC9hdXRob3I+PC9h
dXRob3JzPjwvY29udHJpYnV0b3JzPjx0aXRsZXM+PHRpdGxlPkFuIG91dGJyZWFrIG9mIGFjdXRl
IGphdW5kaWNlIHN5bmRyb21lIChBSlMpIGFtb25nIHRoZSBSb2hpbmd5YSByZWZ1Z2VlcyBpbiBD
b3jigJlzIEJhemFyLCBCYW5nbGFkZXNoOiBGaW5kaW5ncyBmcm9tIGVuaGFuY2VkIGVwaWRlbWlv
bG9naWNhbCBzdXJ2ZWlsbGFuY2U8L3RpdGxlPjxzZWNvbmRhcnktdGl0bGU+UExvUyBPTkU8L3Nl
Y29uZGFyeS10aXRsZT48L3RpdGxlcz48cGVyaW9kaWNhbD48ZnVsbC10aXRsZT5QbG9TIG9uZTwv
ZnVsbC10aXRsZT48YWJici0xPlBMb1MgT25lPC9hYmJyLTE+PC9wZXJpb2RpY2FsPjx2b2x1bWU+
MTY8L3ZvbHVtZT48bnVtYmVyPjQ8L251bWJlcj48a2V5d29yZHM+PGtleXdvcmQ+YWN1dGUgaGVw
YXRpdGlzIEI8L2tleXdvcmQ+PGtleXdvcmQ+YWN1dGUgamF1bmRpY2Ugc3luZHJvbWU8L2tleXdv
cmQ+PGtleXdvcmQ+YWRvbGVzY2VudDwva2V5d29yZD48a2V5d29yZD5hZHVsdDwva2V5d29yZD48
a2V5d29yZD5hZ2UgZGlzdHJpYnV0aW9uPC9rZXl3b3JkPjxrZXl3b3JkPmFudGlib2R5IHJlc3Bv
bnNlPC9rZXl3b3JkPjxrZXl3b3JkPmFydGljbGU8L2tleXdvcmQ+PGtleXdvcmQ+QmFuZ2xhZGVz
aDwva2V5d29yZD48a2V5d29yZD5ibG9vZCBzYW1wbGluZzwva2V5d29yZD48a2V5d29yZD5jaGls
ZDwva2V5d29yZD48a2V5d29yZD5jaG9sZXJhPC9rZXl3b3JkPjxrZXl3b3JkPmNsaW5pY2FsIGZl
YXR1cmU8L2tleXdvcmQ+PGtleXdvcmQ+Y29pbmZlY3Rpb248L2tleXdvcmQ+PGtleXdvcmQ+Y29u
dHJvbGxlZCBzdHVkeTwva2V5d29yZD48a2V5d29yZD5kaXNlYXNlIHNldmVyaXR5PC9rZXl3b3Jk
PjxrZXl3b3JkPmR5c2VudGVyeTwva2V5d29yZD48a2V5d29yZD5lbnp5bWUgbGlua2VkIGltbXVu
b3NvcmJlbnQgYXNzYXk8L2tleXdvcmQ+PGtleXdvcmQ+ZXBpZGVtaWM8L2tleXdvcmQ+PGtleXdv
cmQ+ZXBpZGVtaW9sb2dpY2FsIHN1cnZlaWxsYW5jZTwva2V5d29yZD48a2V5d29yZD5nZW9ncmFw
aGljIGRpc3RyaWJ1dGlvbjwva2V5d29yZD48a2V5d29yZD5oZWFsdGggY2FyZSBmYWNpbGl0eTwv
a2V5d29yZD48a2V5d29yZD5oZXBhdGl0aXMgQTwva2V5d29yZD48a2V5d29yZD5IZXBhdGl0aXMg
QSB2aXJ1czwva2V5d29yZD48a2V5d29yZD5oZXBhdGl0aXMgQzwva2V5d29yZD48a2V5d29yZD5o
ZXBhdGl0aXMgRTwva2V5d29yZD48a2V5d29yZD5odW1hbjwva2V5d29yZD48a2V5d29yZD5pbmZh
bnQ8L2tleXdvcmQ+PGtleXdvcmQ+aW5mZWN0aW9uIHJpc2s8L2tleXdvcmQ+PGtleXdvcmQ+amF1
bmRpY2U8L2tleXdvcmQ+PGtleXdvcmQ+bGVwdG9zcGlyb3Npczwva2V5d29yZD48a2V5d29yZD5t
YWpvciBjbGluaWNhbCBzdHVkeTwva2V5d29yZD48a2V5d29yZD5tYWxlPC9rZXl3b3JkPjxrZXl3
b3JkPm1vdXNlPC9rZXl3b3JkPjxrZXl3b3JkPm5ld2Jvcm48L2tleXdvcmQ+PGtleXdvcmQ+bm9u
aHVtYW48L2tleXdvcmQ+PGtleXdvcmQ+cGF0aG9nZW5lc2lzPC9rZXl3b3JkPjxrZXl3b3JkPnBy
ZWduYW50IHdvbWFuPC9rZXl3b3JkPjxrZXl3b3JkPnJlZnVnZWU8L2tleXdvcmQ+PGtleXdvcmQ+
cmVmdWdlZSBjYW1wPC9rZXl3b3JkPjxrZXl3b3JkPnJpc2sgZmFjdG9yPC9rZXl3b3JkPjxrZXl3
b3JkPlJvaGluZ3lhIChwZW9wbGUpPC9rZXl3b3JkPjxrZXl3b3JkPnNhbml0YXRpb248L2tleXdv
cmQ+PGtleXdvcmQ+c2Vyb2xvZ3k8L2tleXdvcmQ+PGtleXdvcmQ+c2V4IGRpZmZlcmVuY2U8L2tl
eXdvcmQ+PGtleXdvcmQ+dmlydXMgdHJhbnNtaXNzaW9uPC9rZXl3b3JkPjxrZXl3b3JkPkRpc2Vh
c2UgT3V0YnJlYWtzPC9rZXl3b3JkPjwva2V5d29yZHM+PGRhdGVzPjx5ZWFyPjIwMjE8L3llYXI+
PHB1Yi1kYXRlcz48ZGF0ZT4yMDIxPC9kYXRlPjwvcHViLWRhdGVzPjwvZGF0ZXM+PGlzYm4+MTkz
Mi02MjAzPC9pc2JuPjxhY2Nlc3Npb24tbnVtPnJheXlhbi05MTc1MzQxODA8L2FjY2Vzc2lvbi1u
dW0+PHVybHM+PHJlbGF0ZWQtdXJscz48dXJsPmh0dHBzOi8vd3d3LmVtYmFzZS5jb20vc2VhcmNo
L3Jlc3VsdHM/c3ViYWN0aW9uPXZpZXdyZWNvcmQmYW1wO2lkPUwyMDExODkwOTczJmFtcDtmcm9t
PWV4cG9ydCBodHRwOi8vZHguZG9pLm9yZy8xMC4xMzcxL2pvdXJuYWwucG9uZS4wMjUwNTA1PC91
cmw+PHVybD5odHRwczovL2pvdXJuYWxzLnBsb3Mub3JnL3Bsb3NvbmUvYXJ0aWNsZS9maWxlP2lk
PTEwLjEzNzEvam91cm5hbC5wb25lLjAyNTA1MDUmYW1wO3R5cGU9cHJpbnRhYmxlPC91cmw+PC9y
ZWxhdGVkLXVybHM+PC91cmxzPjxjdXN0b20xPkwyMDExODkwOTczIDIwMjEtMDUtMjcgMjAyMS0x
MC0yNiB8IFJBWVlBTi1JTkNMVVNJT046IHsmcXVvdDtOYWRqYSAmcXVvdDs9Jmd0OyZxdW90O0lu
Y2x1ZGVkJnF1b3Q7LCAmcXVvdDtSZWdpbmEmcXVvdDs9Jmd0OyZxdW90O0luY2x1ZGVkJnF1b3Q7
fSB8IFJBWVlBTi1MQUJFTFM6IEhlcEU8L2N1c3RvbTE+PGVsZWN0cm9uaWMtcmVzb3VyY2UtbnVt
PmRvaToxMC4xMzcxL2pvdXJuYWwucG9uZS4wMjUwNTA1PC9lbGVjdHJvbmljLXJlc291cmNlLW51
bT48bGFuZ3VhZ2U+RW5nbGlzaDwvbGFuZ3VhZ2U+PC9yZWNvcmQ+PC9DaXRlPjwvRW5kTm90ZT4A
</w:fldData>
              </w:fldChar>
            </w:r>
            <w:r>
              <w:rPr>
                <w:rFonts w:ascii="Arial" w:hAnsi="Arial" w:cs="Arial"/>
                <w:sz w:val="20"/>
                <w:szCs w:val="20"/>
                <w:lang w:val="en-GB"/>
              </w:rPr>
              <w:instrText xml:space="preserve"> ADDIN EN.CITE </w:instrText>
            </w:r>
            <w:r>
              <w:rPr>
                <w:rFonts w:ascii="Arial" w:hAnsi="Arial" w:cs="Arial"/>
                <w:sz w:val="20"/>
                <w:szCs w:val="20"/>
                <w:lang w:val="en-GB"/>
              </w:rPr>
              <w:fldChar w:fldCharType="begin">
                <w:fldData xml:space="preserve">PEVuZE5vdGU+PENpdGU+PEF1dGhvcj5DdXR1bGk8L0F1dGhvcj48WWVhcj4yMDE3PC9ZZWFyPjxS
ZWNOdW0+NDI2PC9SZWNOdW0+PERpc3BsYXlUZXh0PlsxMCwgMTMtMTZdPC9EaXNwbGF5VGV4dD48
cmVjb3JkPjxyZWMtbnVtYmVyPjQyNjwvcmVjLW51bWJlcj48Zm9yZWlnbi1rZXlzPjxrZXkgYXBw
PSJFTiIgZGItaWQ9ImF4NWZmMHd6bnJ4cjBqZTlwZGR4dmZ3aXB6YTJ0OWUyZjJkdCIgdGltZXN0
YW1wPSIxNjgwODgwMjUxIj40MjY8L2tleT48L2ZvcmVpZ24ta2V5cz48cmVmLXR5cGUgbmFtZT0i
Sm91cm5hbCBBcnRpY2xlIj4xNzwvcmVmLXR5cGU+PGNvbnRyaWJ1dG9ycz48YXV0aG9ycz48YXV0
aG9yPkN1dHVsaSwgUy4gTC48L2F1dGhvcj48YXV0aG9yPkRlIFBhc2NhbGUsIEcuPC9hdXRob3I+
PGF1dGhvcj5TcGFudSwgVC48L2F1dGhvcj48YXV0aG9yPkRlbGwmYXBvcztBbm5hLCBBLiBNLjwv
YXV0aG9yPjxhdXRob3I+Qm9jY2ksIE0uIEcuPC9hdXRob3I+PGF1dGhvcj5QYWxsYXZpY2luaSwg
Ri48L2F1dGhvcj48YXV0aG9yPk1hbmNpbmksIEYuPC9hdXRob3I+PGF1dGhvcj5DaWVydm8sIEEu
PC9hdXRob3I+PGF1dGhvcj5BbnRvbmVsbGksIE0uPC9hdXRob3I+PC9hdXRob3JzPjwvY29udHJp
YnV0b3JzPjxhdXRoLWFkZHJlc3M+W0N1dHVsaSwgU2FsdmF0b3JlIEwuOyBEZSBQYXNjYWxlLCBH
ZW5uYXJvOyBEZWxsJmFwb3M7QW5uYSwgQW50b25pbyBNLjsgQm9jY2ksIE1hcmlhIEcuOyBBbnRv
bmVsbGksIE1hc3NpbW9dIFVuaXYgQ2F0dG9saWNhIFNhY3JvIEN1b3JlLCBQb2xpY2xpbiBVbml2
IEEgR2VtZWxsaSwgRGVwdCBBbmVzdGhlc2lvbCAmYW1wOyBJbnRlbnMgQ2FyZSwgTGFyZ28gQSBH
ZW1lbGxpIDgsIEktMDAxNjggUm9tZSwgSXRhbHkuIFtTcGFudSwgVGVyZXNhXSBVbml2IENhdHRv
bGljYSBTYWNybyBDdW9yZSwgUG9saWNsaW4gVW5pdiBBIEdlbWVsbGksIERlcHQgTWljcm9iaW9s
LCBMYXJnbyBBIEdlbWVsbGkgOCwgSS0wMDE2OCBSb21lLCBJdGFseS4gW1BhbGxhdmljaW5pLCBG
ZWRlcmljb10gVW5pdiBDYXR0b2xpY2EgU2Fjcm8gQ3VvcmUsIFBvbGljbGluIFVuaXYgQSBHZW1l
bGxpLCBJbnN0IEluZmVjdCBEaXMsIExhcmdvIEEgR2VtZWxsaSA4LCBJLTAwMTY4IFJvbWUsIEl0
YWx5LiBbTWFuY2luaSwgRmFiaW9sYTsgQ2llcnZvLCBBbGVzc2FuZHJhXSBJc3QgU3VwZXIgU2Fu
aXRhLCBEZXB0IEluZmVjdCBQYXJhc2l0ICZhbXA7IEltbXVub21lZGlhdGVkIERpcywgUm9tZSwg
SXRhbHkuIERlIFBhc2NhbGUsIEcgKGNvcnJlc3BvbmRpbmcgYXV0aG9yKSwgVW5pdiBDYXR0b2xp
Y2EgU2Fjcm8gQ3VvcmUsIFBvbGljbGluIFVuaXYgQSBHZW1lbGxpLCBEZXB0IEFuZXN0aGVzaW9s
ICZhbXA7IEludGVucyBDYXJlLCBMYXJnbyBBIEdlbWVsbGkgOCwgSS0wMDE2OCBSb21lLCBJdGFs
eS4gZ2VubmFyby5kZXBhc2NhbGVtZEBnbWFpbC5jb208L2F1dGgtYWRkcmVzcz48dGl0bGVzPjx0
aXRsZT5MaWNlLCByb2RlbnRzLCBhbmQgbWFueSBob3BlczogYSByYXJlIGRpc2Vhc2UgaW4gYSB5
b3VuZyByZWZ1Z2VlPC90aXRsZT48L3RpdGxlcz48cGFnZXM+MzwvcGFnZXM+PHZvbHVtZT4yMTwv
dm9sdW1lPjxrZXl3b3Jkcz48a2V5d29yZD5NaWdyYW50czwva2V5d29yZD48a2V5d29yZD5Cb3Jy
ZWxpYSByZWN1cnJlbnRpczwva2V5d29yZD48a2V5d29yZD5MZXB0b3NwaXJhPC9rZXl3b3JkPjxr
ZXl3b3JkPkJvcnJlbGlvc2lzPC9rZXl3b3JkPjxrZXl3b3JkPkxlcHRvc3Bpcm9zaXM8L2tleXdv
cmQ+PGtleXdvcmQ+R2VuZXJhbCAmYW1wOyBJbnRlcm5hbCBNZWRpY2luZTwva2V5d29yZD48a2V5
d29yZD5Sb2RlbnRpYTwva2V5d29yZD48L2tleXdvcmRzPjxkYXRlcz48eWVhcj4yMDE3PC95ZWFy
PjxwdWItZGF0ZXM+PGRhdGU+QXByICVKIENyaXRpY2FsIENhcmU8L2RhdGU+PC9wdWItZGF0ZXM+
PC9kYXRlcz48aXNibj4xNDY2LTYwOVg8L2lzYm4+PGFjY2Vzc2lvbi1udW0+cmF5eWFuLTY2NTk1
MzI3MDwvYWNjZXNzaW9uLW51bT48dXJscz48cmVsYXRlZC11cmxzPjx1cmw+PHN0eWxlIGZhY2U9
InVuZGVybGluZSIgZm9udD0iZGVmYXVsdCIgc2l6ZT0iMTAwJSI+Jmx0O0dvIHRvIElTSSZndDs6
Ly9XT1M6MDAwMzk3OTExMjAwMDAxPC9zdHlsZT48L3VybD48L3JlbGF0ZWQtdXJscz48L3VybHM+
PGN1c3RvbTE+UkFZWUFOLUlOQ0xVU0lPTjogeyZxdW90O1JlZ2luYSZxdW90Oz0mZ3Q7JnF1b3Q7
SW5jbHVkZWQmcXVvdDt9IHwgUkFZWUFOLUxBQkVMUzogUkVGVUdFRTwvY3VzdG9tMT48bGFuZ3Vh
Z2U+RW5nbGlzaDwvbGFuZ3VhZ2U+PC9yZWNvcmQ+PC9DaXRlPjxDaXRlPjxBdXRob3I+TGluPC9B
dXRob3I+PFllYXI+MjAxNTwvWWVhcj48UmVjTnVtPjU2ODwvUmVjTnVtPjxyZWNvcmQ+PHJlYy1u
dW1iZXI+NTY4PC9yZWMtbnVtYmVyPjxmb3JlaWduLWtleXM+PGtleSBhcHA9IkVOIiBkYi1pZD0i
YXg1ZmYwd3pucnhyMGplOXBkZHh2ZndpcHphMnQ5ZTJmMmR0IiB0aW1lc3RhbXA9IjE2ODA4ODAy
NTIiPjU2ODwva2V5PjwvZm9yZWlnbi1rZXlzPjxyZWYtdHlwZSBuYW1lPSJKb3VybmFsIEFydGlj
bGUiPjE3PC9yZWYtdHlwZT48Y29udHJpYnV0b3JzPjxhdXRob3JzPjxhdXRob3I+TGluLCBDLiBZ
LjwvYXV0aG9yPjxhdXRob3I+Q2hlbiwgVC4gQy48L2F1dGhvcj48YXV0aG9yPkRhaSwgQy4gWS48
L2F1dGhvcj48YXV0aG9yPll1LCBNLiBMLjwvYXV0aG9yPjxhdXRob3I+THUsIFAuIEwuPC9hdXRo
b3I+PGF1dGhvcj5ZZW4sIEouIEguPC9hdXRob3I+PGF1dGhvcj5DaGVuLCBZLiBILjwvYXV0aG9y
PjwvYXV0aG9ycz48L2NvbnRyaWJ1dG9ycz48YXV0aC1hZGRyZXNzPkRpdmlzaW9uIG9mIEluZmVj
dGlvdXMgRGlzZWFzZXMsIERlcGFydG1lbnQgb2YgSW50ZXJuYWwgTWVkaWNpbmUsIEthb2hzaXVu
ZyBNZWRpY2FsIFVuaXZlcnNpdHkgSG9zcGl0YWwsIEthb2hzaXVuZywgVGFpd2FuIEdyYWR1YXRl
IEluc3RpdHV0ZSBvZiBNZWRpY2luZSwgVHJvcGljYWwgTWVkaWNpbmUgUmVzZWFyY2ggQ2VudGVy
LCBDb2xsZWdlIG9mIE1lZGljaW5lLCBLYW9oc2l1bmcgTWVkaWNhbCBVbml2ZXJzaXR5LCBLYW9o
c2l1bmcsIFRhaXdhbi4gSGVwYXRvYmlsaWFyeSBEaXZpc2lvbiwgRGVwYXJ0bWVudCBvZiBJbnRl
cm5hbCBNZWRpY2luZSwgS2FvaHNpdW5nIE1lZGljYWwgVW5pdmVyc2l0eSBIb3NwaXRhbCwgS2Fv
aHNpdW5nIE1lZGljYWwgVW5pdmVyc2l0eSwgS2FvaHNpdW5nLCBUYWl3YW4uIEdyYWR1YXRlIElu
c3RpdHV0ZSBvZiBNZWRpY2luZSwgVHJvcGljYWwgTWVkaWNpbmUgUmVzZWFyY2ggQ2VudGVyLCBD
b2xsZWdlIG9mIE1lZGljaW5lLCBLYW9oc2l1bmcgTWVkaWNhbCBVbml2ZXJzaXR5LCBLYW9oc2l1
bmcsIFRhaXdhbi48L2F1dGgtYWRkcmVzcz48dGl0bGVzPjx0aXRsZT5TZXJvbG9naWNhbCBpbnZl
c3RpZ2F0aW9uIHRvIGlkZW50aWZ5IHJpc2sgZmFjdG9ycyBmb3IgcG9zdC1mbG9vZCBpbmZlY3Rp
b3VzIGRpc2Vhc2VzOiBhIGxvbmdpdHVkaW5hbCBzdXJ2ZXkgYW1vbmcgcGVvcGxlIGRpc3BsYWNl
ZCBieSBUeXBob29uIE1vcmFrb3QgaW4gVGFpd2FuPC90aXRsZT48L3RpdGxlcz48cGFnZXM+ZTAw
NzAwODwvcGFnZXM+PHZvbHVtZT41PC92b2x1bWU+PG51bWJlcj41PC9udW1iZXI+PGtleXdvcmRz
PjxrZXl3b3JkPkFkdWx0PC9rZXl3b3JkPjxrZXl3b3JkPkFtZWJpYXNpcy9ibG9vZC9pbW11bm9s
b2d5LypwcmV2ZW50aW9uICZhbXA7IGNvbnRyb2w8L2tleXdvcmQ+PGtleXdvcmQ+KkN5Y2xvbmlj
IFN0b3Jtczwva2V5d29yZD48a2V5d29yZD5FbWVyZ2VuY3kgU2hlbHRlci8qc3RhdGlzdGljcyAm
YW1wOyBudW1lcmljYWwgZGF0YTwva2V5d29yZD48a2V5d29yZD5GZW1hbGU8L2tleXdvcmQ+PGtl
eXdvcmQ+KkZsb29kczwva2V5d29yZD48a2V5d29yZD5IdW1hbnM8L2tleXdvcmQ+PGtleXdvcmQ+
SW1tdW5pemF0aW9uIFByb2dyYW1zPC9rZXl3b3JkPjxrZXl3b3JkPkxlcHRvc3Bpcm9zaXMvYmxv
b2QvaW1tdW5vbG9neS8qcHJldmVudGlvbiAmYW1wOyBjb250cm9sPC9rZXl3b3JkPjxrZXl3b3Jk
PkxvbmdpdHVkaW5hbCBTdHVkaWVzPC9rZXl3b3JkPjxrZXl3b3JkPk1hbGU8L2tleXdvcmQ+PGtl
eXdvcmQ+TWVhc2xlcy1NdW1wcy1SdWJlbGxhIFZhY2NpbmUvKmFkbWluaXN0cmF0aW9uICZhbXA7
IGRvc2FnZTwva2V5d29yZD48a2V5d29yZD5NaWRkbGUgQWdlZDwva2V5d29yZD48a2V5d29yZD5S
aXNrIEZhY3RvcnM8L2tleXdvcmQ+PGtleXdvcmQ+U2Vyb2NvbnZlcnNpb248L2tleXdvcmQ+PGtl
eXdvcmQ+U29jaW9lY29ub21pYyBGYWN0b3JzPC9rZXl3b3JkPjxrZXl3b3JkPlRhaXdhbjwva2V5
d29yZD48a2V5d29yZD5WYWNjaW5hdGlvbjwva2V5d29yZD48a2V5d29yZD5WdWxuZXJhYmxlIFBv
cHVsYXRpb25zPC9rZXl3b3JkPjxrZXl3b3JkPldhdGVyIFN1cHBseS8qc3RhbmRhcmRzPC9rZXl3
b3JkPjxrZXl3b3JkPkVwaWRlbWlvbG9neTwva2V5d29yZD48a2V5d29yZD5JbmZlY3Rpb3VzIGRp
c2Vhc2VzPC9rZXl3b3JkPjwva2V5d29yZHM+PGRhdGVzPjx5ZWFyPjIwMTU8L3llYXI+PHB1Yi1k
YXRlcz48ZGF0ZT5NYXktMTQgJUogQk1KIE9wZW48L2RhdGU+PC9wdWItZGF0ZXM+PC9kYXRlcz48
aXNibj4yMDQ0LTYwNTU8L2lzYm4+PGFjY2Vzc2lvbi1udW0+cmF5eWFuLTY2NTk1NDQ3MTwvYWNj
ZXNzaW9uLW51bT48dXJscz48cmVsYXRlZC11cmxzPjx1cmw+aHR0cHM6Ly93d3cubmNiaS5ubG0u
bmloLmdvdi9wbWMvYXJ0aWNsZXMvUE1DNDQ0MjE1MS9wZGYvYm1qb3Blbi0yMDE0LTAwNzAwOC5w
ZGY8L3VybD48L3JlbGF0ZWQtdXJscz48L3VybHM+PGN1c3RvbTE+UkFZWUFOLUlOQ0xVU0lPTjog
eyZxdW90O1JlZ2luYSZxdW90Oz0mZ3Q7JnF1b3Q7SW5jbHVkZWQmcXVvdDt9IHwgUkFZWUFOLUxB
QkVMUzogSURQLHNlcm9sb2d5PC9jdXN0b20xPjxsYW5ndWFnZT5lbmc8L2xhbmd1YWdlPjwvcmVj
b3JkPjwvQ2l0ZT48Q2l0ZT48QXV0aG9yPk1jR3JlYWR5PC9BdXRob3I+PFllYXI+MjAxMDwvWWVh
cj48UmVjTnVtPjU5MDwvUmVjTnVtPjxyZWNvcmQ+PHJlYy1udW1iZXI+NTkwPC9yZWMtbnVtYmVy
Pjxmb3JlaWduLWtleXM+PGtleSBhcHA9IkVOIiBkYi1pZD0iYXg1ZmYwd3pucnhyMGplOXBkZHh2
ZndpcHphMnQ5ZTJmMmR0IiB0aW1lc3RhbXA9IjE2ODA4ODAyNTMiPjU5MDwva2V5PjwvZm9yZWln
bi1rZXlzPjxyZWYtdHlwZSBuYW1lPSJKb3VybmFsIEFydGljbGUiPjE3PC9yZWYtdHlwZT48Y29u
dHJpYnV0b3JzPjxhdXRob3JzPjxhdXRob3I+TWNHcmVhZHksIFIuPC9hdXRob3I+PGF1dGhvcj5B
c2hsZXksIEUuIEEuPC9hdXRob3I+PGF1dGhvcj5XdXRoaWVrYW51biwgVi48L2F1dGhvcj48YXV0
aG9yPlRhbiwgUy4gTy48L2F1dGhvcj48YXV0aG9yPlBpbWFucGFuYXJhaywgTS48L2F1dGhvcj48
YXV0aG9yPlZpbGFkcGFpLU5ndWVuLCBTLiBKLjwvYXV0aG9yPjxhdXRob3I+SmVzYWRhcGFucG9u
ZywgVy48L2F1dGhvcj48YXV0aG9yPkJsYWNrc2VsbCwgUy4gRC48L2F1dGhvcj48YXV0aG9yPlBl
YWNvY2ssIFMuIEouPC9hdXRob3I+PGF1dGhvcj5QYXJpcywgRC4gSC48L2F1dGhvcj48YXV0aG9y
PkRheSwgTi4gUC48L2F1dGhvcj48YXV0aG9yPlNpbmdoYXNpdmFub24sIFAuPC9hdXRob3I+PGF1
dGhvcj5XaGl0ZSwgTi4gSi48L2F1dGhvcj48YXV0aG9yPk5vc3RlbiwgRi48L2F1dGhvcj48L2F1
dGhvcnM+PC9jb250cmlidXRvcnM+PGF1dGgtYWRkcmVzcz5SLiBNY2dyZWFkeSwgU2hva2xvIE1h
bGFyaWEgUmVzZWFyY2ggVW5pdCAoU01SVSksIE1hZSBTb3QsIFRhaywgVGhhaWxhbmQ8L2F1dGgt
YWRkcmVzcz48dGl0bGVzPjx0aXRsZT5BcnRocm9wb2QgYm9ybmUgZGlzZWFzZTogVGhlIGxlYWRp
bmcgY2F1c2Ugb2YgZmV2ZXIgaW4gcHJlZ25hbmN5IG9uIHRoZSB0aGFpLWJ1cm1lc2UgYm9yZGVy
PC90aXRsZT48L3RpdGxlcz48dm9sdW1lPjQ8L3ZvbHVtZT48bnVtYmVyPjExPC9udW1iZXI+PGtl
eXdvcmRzPjxrZXl3b3JkPmFkb2xlc2NlbnQ8L2tleXdvcmQ+PGtleXdvcmQ+YWR1bHQ8L2tleXdv
cmQ+PGtleXdvcmQ+YW5vcmV4aWE8L2tleXdvcmQ+PGtleXdvcmQ+YXJ0aHJhbGdpYTwva2V5d29y
ZD48a2V5d29yZD5hcnRocm9wb2QgZGlzZWFzZTwva2V5d29yZD48a2V5d29yZD5hcnRpY2xlPC9r
ZXl3b3JkPjxrZXl3b3JkPmJsb29kIGNlbGwgY291bnQ8L2tleXdvcmQ+PGtleXdvcmQ+Y2hvbGVj
eXN0aXRpczwva2V5d29yZD48a2V5d29yZD5jaG9yaW9hbW5pb25pdGlzPC9rZXl3b3JkPjxrZXl3
b3JkPmNvaG9ydCBhbmFseXNpczwva2V5d29yZD48a2V5d29yZD5jb252YWxlc2NlbmNlPC9rZXl3
b3JkPjxrZXl3b3JkPmRlbmd1ZTwva2V5d29yZD48a2V5d29yZD5kaXp6aW5lc3M8L2tleXdvcmQ+
PGtleXdvcmQ+ZHlzdXJpYTwva2V5d29yZD48a2V5d29yZD5lbmRvbWV0cml0aXM8L2tleXdvcmQ+
PGtleXdvcmQ+ZmF0YWxpdHk8L2tleXdvcmQ+PGtleXdvcmQ+ZmVtYWxlPC9rZXl3b3JkPjxrZXl3
b3JkPmZldmVyPC9rZXl3b3JkPjxrZXl3b3JkPmdhc3Ryb2VudGVyaXRpczwva2V5d29yZD48a2V5
d29yZD5nZXN0YXRpb25hbCBhZ2U8L2tleXdvcmQ+PGtleXdvcmQ+aGVhZGFjaGU8L2tleXdvcmQ+
PGtleXdvcmQ+aHVtYW48L2tleXdvcmQ+PGtleXdvcmQ+bGVwdG9zcGlyb3Npczwva2V5d29yZD48
a2V5d29yZD5sb3cgYmlydGggd2VpZ2h0PC9rZXl3b3JkPjxrZXl3b3JkPm1ham9yIGNsaW5pY2Fs
IHN0dWR5PC9rZXl3b3JkPjxrZXl3b3JkPm1hbGFyaWE8L2tleXdvcmQ+PGtleXdvcmQ+bWl4ZWQg
aW5mZWN0aW9uPC9rZXl3b3JkPjxrZXl3b3JkPm15YWxnaWE8L2tleXdvcmQ+PGtleXdvcmQ+bmV3
Ym9ybiBkZWF0aDwva2V5d29yZD48a2V5d29yZD5wcmVkaWN0aW9uPC9rZXl3b3JkPjxrZXl3b3Jk
PnByZWduYW5jeTwva2V5d29yZD48a2V5d29yZD5wcmVnbmFuY3kgb3V0Y29tZTwva2V5d29yZD48
a2V5d29yZD5wcmVuYXRhbCBjYXJlPC9rZXl3b3JkPjxrZXl3b3JkPnB5ZWxvbmVwaHJpdGlzPC9r
ZXl3b3JkPjxrZXl3b3JkPnJlY3VycmVudCBkaXNlYXNlPC9rZXl3b3JkPjxrZXl3b3JkPnJlc3Bp
cmF0b3J5IHRyYWN0IGluZmVjdGlvbjwva2V5d29yZD48a2V5d29yZD5yaWNrZXR0c2lvc2lzPC9r
ZXl3b3JkPjxrZXl3b3JkPnNjcnViIHR5cGh1czwva2V5d29yZD48a2V5d29yZD5zcG9udGFuZW91
cyBhYm9ydGlvbjwva2V5d29yZD48a2V5d29yZD5zdGlsbGJpcnRoPC9rZXl3b3JkPjxrZXl3b3Jk
PnN5bXB0b21hdG9sb2d5PC9rZXl3b3JkPjxrZXl3b3JkPnR5cGhvaWQgZmV2ZXI8L2tleXdvcmQ+
PGtleXdvcmQ+dHlwaHVzPC9rZXl3b3JkPjxrZXl3b3JkPlEgRmV2ZXI8L2tleXdvcmQ+PC9rZXl3
b3Jkcz48ZGF0ZXM+PHllYXI+MjAxMDwveWVhcj48cHViLWRhdGVzPjxkYXRlPjIwMTAgJUogUExv
UyBOZWdsZWN0ZWQgVHJvcGljYWwgRGlzZWFzZXM8L2RhdGU+PC9wdWItZGF0ZXM+PC9kYXRlcz48
YWNjZXNzaW9uLW51bT5yYXl5YW4tNjY1OTUxMzE1PC9hY2Nlc3Npb24tbnVtPjx1cmxzPjxyZWxh
dGVkLXVybHM+PHVybD5odHRwczovL3d3dy5lbWJhc2UuY29tL3NlYXJjaC9yZXN1bHRzP3N1YmFj
dGlvbj12aWV3cmVjb3JkJmFtcDtpZD1MMzYwMDk0NjU3JmFtcDtmcm9tPWV4cG9ydCBodHRwOi8v
ZHguZG9pLm9yZy8xMC4xMzcxL2pvdXJuYWwucG50ZC4wMDAwODg4PC91cmw+PC9yZWxhdGVkLXVy
bHM+PC91cmxzPjxjdXN0b20xPlJBWVlBTi1JTkNMVVNJT046IHsmcXVvdDtSZWdpbmEmcXVvdDs9
Jmd0OyZxdW90O0luY2x1ZGVkJnF1b3Q7fSB8IFJBWVlBTi1MQUJFTFM6IFJFRlVHRUUsbWljcm9z
Y29weTwvY3VzdG9tMT48bGFuZ3VhZ2U+RW5nbGlzaDwvbGFuZ3VhZ2U+PC9yZWNvcmQ+PC9DaXRl
PjxDaXRlPjxBdXRob3I+SGFuYXBpPC9BdXRob3I+PFllYXI+MjAyMTwvWWVhcj48UmVjTnVtPjg0
ODwvUmVjTnVtPjxyZWNvcmQ+PHJlYy1udW1iZXI+ODQ4PC9yZWMtbnVtYmVyPjxmb3JlaWduLWtl
eXM+PGtleSBhcHA9IkVOIiBkYi1pZD0iYXg1ZmYwd3pucnhyMGplOXBkZHh2ZndpcHphMnQ5ZTJm
MmR0IiB0aW1lc3RhbXA9IjE2ODA4ODAzMjAiPjg0ODwva2V5PjwvZm9yZWlnbi1rZXlzPjxyZWYt
dHlwZSBuYW1lPSJKb3VybmFsIEFydGljbGUiPjE3PC9yZWYtdHlwZT48Y29udHJpYnV0b3JzPjxh
dXRob3JzPjxhdXRob3I+SGFuYXBpLCBJLiBSLiBNLjwvYXV0aG9yPjxhdXRob3I+U2FoaW1pbiwg
Ti48L2F1dGhvcj48YXV0aG9yPk1hYWNrYXJhLCBNLiBKLiBCLjwvYXV0aG9yPjxhdXRob3I+QW5u
aXNhLCBBLiBTLjwvYXV0aG9yPjxhdXRob3I+TXV0YWxpYiwgUm5zYTwvYXV0aG9yPjxhdXRob3I+
TGV3aXMsIEouIFcuPC9hdXRob3I+PGF1dGhvcj5CZWhua2UsIEouIE0uPC9hdXRob3I+PGF1dGhv
cj5MYXUsIFkuIEwuPC9hdXRob3I+PGF1dGhvcj5aYWluLCBTLiBOLiBNLjwvYXV0aG9yPjwvYXV0
aG9ycz48L2NvbnRyaWJ1dG9ycz48dGl0bGVzPjx0aXRsZT5QcmV2YWxlbmNlIG9mIGFudGktTGVw
dG9zcGlyYSBhbnRpYm9kaWVzIGFuZCBhc3NvY2lhdGVkIHJpc2sgZmFjdG9ycyBpbiB0aGUgTWFs
YXlzaWFuIHJlZnVnZWUgY29tbXVuaXRpZXM8L3RpdGxlPjxzZWNvbmRhcnktdGl0bGU+Qm1jIElu
ZmVjdGlvdXMgRGlzZWFzZXM8L3NlY29uZGFyeS10aXRsZT48L3RpdGxlcz48cGVyaW9kaWNhbD48
ZnVsbC10aXRsZT5CTUMgaW5mZWN0aW91cyBkaXNlYXNlczwvZnVsbC10aXRsZT48YWJici0xPkJN
QyBJbmZlY3QgRGlzPC9hYmJyLTE+PC9wZXJpb2RpY2FsPjx2b2x1bWU+MjE8L3ZvbHVtZT48bnVt
YmVyPjE8L251bWJlcj48a2V5d29yZHM+PGtleXdvcmQ+UHJldmFsZW5jZTwva2V5d29yZD48a2V5
d29yZD5SaXNrIEZhY3RvcnM8L2tleXdvcmQ+PC9rZXl3b3Jkcz48ZGF0ZXM+PHllYXI+MjAyMTwv
eWVhcj48cHViLWRhdGVzPjxkYXRlPjIwMjEtMTE8L2RhdGU+PC9wdWItZGF0ZXM+PC9kYXRlcz48
YWNjZXNzaW9uLW51bT5yYXl5YW4tOTE3NTMzNzk2PC9hY2Nlc3Npb24tbnVtPjx1cmxzPjxyZWxh
dGVkLXVybHM+PHVybD4mbHQ7R28gdG8gSVNJJmd0OzovL1dPUzowMDA3MTM2MDAxMDAwMDM8L3Vy
bD48dXJsPmh0dHBzOi8vYm1jaW5mZWN0ZGlzLmJpb21lZGNlbnRyYWwuY29tL2NvdW50ZXIvcGRm
LzEwLjExODYvczEyODc5LTAyMS0wNjgzMC0wLnBkZjwvdXJsPjwvcmVsYXRlZC11cmxzPjwvdXJs
cz48Y3VzdG9tMT5Nb2hkIEhhbmFwaSwgSXp6YWggUnV6YW5hIFNhaGltaW4sIE5vcmhpZGF5dSBN
YWFja2FyYSwgTWljaGFlbCBKb2huIEJhbnVydSBBbm5pc2EsIEF1ZmEgU2hvZmlhIEFiZHVsIE11
dGFsaWIsIFJhaXN5YSBOdXIgU3lhem1lZW4gTGV3aXMsIEpvaG4gVy4gQmVobmtlLCBKZXJ6eSBN
LiBMYXUsIFllZSBMaW5nIE1vaGQgWmFpbiwgU2l0aSBOdXJzaGVlbmEgTU9IRCBaQUlOLCBTSVRJ
IE5VUlNIRUVOQS9CLTk4MDQtMjAxMDsgU2FoaW1pbiwgTm9yaGlkYXl1L0FGTi0yMjI1LTIwMjI7
IExhdSwgWWVlIExpbmcvQy02OTk2LTIwMDk7IFNhaGltaW4sIE5vcmhpZGF5dS9BQUwtMTQwNi0y
MDIwIE1PSEQgWkFJTiwgU0lUSSBOVVJTSEVFTkEvMDAwMC0wMDAxLTY3MTYtMTcxMjsgU2FoaW1p
biwgTm9yaGlkYXl1LzAwMDAtMDAwMy0xNDU3LTI3NTg7IExhdSwgWWVlIExpbmcvMDAwMC0wMDAy
LTIwMzctMjE2NTsgU2FoaW1pbiwgTm9yaGlkYXl1LzAwMDAtMDAwMy0xNDU3LTI3NTggMTQ3MS0y
MzM0IHwgUkFZWUFOLUlOQ0xVU0lPTjogeyZxdW90O05hZGphICZxdW90Oz0mZ3Q7JnF1b3Q7SW5j
bHVkZWQmcXVvdDssICZxdW90O1JlZ2luYSZxdW90Oz0mZ3Q7JnF1b3Q7SW5jbHVkZWQmcXVvdDt9
IHwgUkFZWUFOLUxBQkVMUzogbGVwdG9zcGlyYTwvY3VzdG9tMT48ZWxlY3Ryb25pYy1yZXNvdXJj
ZS1udW0+ZG9pOjEwLjExODYvczEyODc5LTAyMS0wNjgzMC0wPC9lbGVjdHJvbmljLXJlc291cmNl
LW51bT48L3JlY29yZD48L0NpdGU+PENpdGU+PEF1dGhvcj5NYXpoYXI8L0F1dGhvcj48WWVhcj4y
MDIxPC9ZZWFyPjxSZWNOdW0+ODgyPC9SZWNOdW0+PHJlY29yZD48cmVjLW51bWJlcj44ODI8L3Jl
Yy1udW1iZXI+PGZvcmVpZ24ta2V5cz48a2V5IGFwcD0iRU4iIGRiLWlkPSJheDVmZjB3em5yeHIw
amU5cGRkeHZmd2lwemEydDllMmYyZHQiIHRpbWVzdGFtcD0iMTY4MDg4MDMyOCI+ODgyPC9rZXk+
PC9mb3JlaWduLWtleXM+PHJlZi10eXBlIG5hbWU9IkpvdXJuYWwgQXJ0aWNsZSI+MTc8L3JlZi10
eXBlPjxjb250cmlidXRvcnM+PGF1dGhvcnM+PGF1dGhvcj5NYXpoYXIsIE0uIEsuIEEuPC9hdXRo
b3I+PGF1dGhvcj5GaW5nZXIsIEYuPC9hdXRob3I+PGF1dGhvcj5FdmVycywgRS4gUy48L2F1dGhv
cj48YXV0aG9yPkt1ZWhuZSwgQS48L2F1dGhvcj48YXV0aG9yPkl2ZXksIE0uPC9hdXRob3I+PGF1
dGhvcj5ZZXN1cmFqYW4sIEYuPC9hdXRob3I+PGF1dGhvcj5TaGlyaW4sIFQuPC9hdXRob3I+PGF1
dGhvcj5BamltLCBOLjwvYXV0aG9yPjxhdXRob3I+S2FiaXIsIEEuPC9hdXRob3I+PGF1dGhvcj5N
dXN0bywgSi48L2F1dGhvcj48YXV0aG9yPldoaXRlLCBLLjwvYXV0aG9yPjxhdXRob3I+QmFpZGpv
ZSwgQS48L2F1dGhvcj48YXV0aG9yPmxlIFBvbGFpbiBkZSBXYXJvdXgsIE8uPC9hdXRob3I+PC9h
dXRob3JzPjwvY29udHJpYnV0b3JzPjx0aXRsZXM+PHRpdGxlPkFuIG91dGJyZWFrIG9mIGFjdXRl
IGphdW5kaWNlIHN5bmRyb21lIChBSlMpIGFtb25nIHRoZSBSb2hpbmd5YSByZWZ1Z2VlcyBpbiBD
b3jigJlzIEJhemFyLCBCYW5nbGFkZXNoOiBGaW5kaW5ncyBmcm9tIGVuaGFuY2VkIGVwaWRlbWlv
bG9naWNhbCBzdXJ2ZWlsbGFuY2U8L3RpdGxlPjxzZWNvbmRhcnktdGl0bGU+UExvUyBPTkU8L3Nl
Y29uZGFyeS10aXRsZT48L3RpdGxlcz48cGVyaW9kaWNhbD48ZnVsbC10aXRsZT5QbG9TIG9uZTwv
ZnVsbC10aXRsZT48YWJici0xPlBMb1MgT25lPC9hYmJyLTE+PC9wZXJpb2RpY2FsPjx2b2x1bWU+
MTY8L3ZvbHVtZT48bnVtYmVyPjQ8L251bWJlcj48a2V5d29yZHM+PGtleXdvcmQ+YWN1dGUgaGVw
YXRpdGlzIEI8L2tleXdvcmQ+PGtleXdvcmQ+YWN1dGUgamF1bmRpY2Ugc3luZHJvbWU8L2tleXdv
cmQ+PGtleXdvcmQ+YWRvbGVzY2VudDwva2V5d29yZD48a2V5d29yZD5hZHVsdDwva2V5d29yZD48
a2V5d29yZD5hZ2UgZGlzdHJpYnV0aW9uPC9rZXl3b3JkPjxrZXl3b3JkPmFudGlib2R5IHJlc3Bv
bnNlPC9rZXl3b3JkPjxrZXl3b3JkPmFydGljbGU8L2tleXdvcmQ+PGtleXdvcmQ+QmFuZ2xhZGVz
aDwva2V5d29yZD48a2V5d29yZD5ibG9vZCBzYW1wbGluZzwva2V5d29yZD48a2V5d29yZD5jaGls
ZDwva2V5d29yZD48a2V5d29yZD5jaG9sZXJhPC9rZXl3b3JkPjxrZXl3b3JkPmNsaW5pY2FsIGZl
YXR1cmU8L2tleXdvcmQ+PGtleXdvcmQ+Y29pbmZlY3Rpb248L2tleXdvcmQ+PGtleXdvcmQ+Y29u
dHJvbGxlZCBzdHVkeTwva2V5d29yZD48a2V5d29yZD5kaXNlYXNlIHNldmVyaXR5PC9rZXl3b3Jk
PjxrZXl3b3JkPmR5c2VudGVyeTwva2V5d29yZD48a2V5d29yZD5lbnp5bWUgbGlua2VkIGltbXVu
b3NvcmJlbnQgYXNzYXk8L2tleXdvcmQ+PGtleXdvcmQ+ZXBpZGVtaWM8L2tleXdvcmQ+PGtleXdv
cmQ+ZXBpZGVtaW9sb2dpY2FsIHN1cnZlaWxsYW5jZTwva2V5d29yZD48a2V5d29yZD5nZW9ncmFw
aGljIGRpc3RyaWJ1dGlvbjwva2V5d29yZD48a2V5d29yZD5oZWFsdGggY2FyZSBmYWNpbGl0eTwv
a2V5d29yZD48a2V5d29yZD5oZXBhdGl0aXMgQTwva2V5d29yZD48a2V5d29yZD5IZXBhdGl0aXMg
QSB2aXJ1czwva2V5d29yZD48a2V5d29yZD5oZXBhdGl0aXMgQzwva2V5d29yZD48a2V5d29yZD5o
ZXBhdGl0aXMgRTwva2V5d29yZD48a2V5d29yZD5odW1hbjwva2V5d29yZD48a2V5d29yZD5pbmZh
bnQ8L2tleXdvcmQ+PGtleXdvcmQ+aW5mZWN0aW9uIHJpc2s8L2tleXdvcmQ+PGtleXdvcmQ+amF1
bmRpY2U8L2tleXdvcmQ+PGtleXdvcmQ+bGVwdG9zcGlyb3Npczwva2V5d29yZD48a2V5d29yZD5t
YWpvciBjbGluaWNhbCBzdHVkeTwva2V5d29yZD48a2V5d29yZD5tYWxlPC9rZXl3b3JkPjxrZXl3
b3JkPm1vdXNlPC9rZXl3b3JkPjxrZXl3b3JkPm5ld2Jvcm48L2tleXdvcmQ+PGtleXdvcmQ+bm9u
aHVtYW48L2tleXdvcmQ+PGtleXdvcmQ+cGF0aG9nZW5lc2lzPC9rZXl3b3JkPjxrZXl3b3JkPnBy
ZWduYW50IHdvbWFuPC9rZXl3b3JkPjxrZXl3b3JkPnJlZnVnZWU8L2tleXdvcmQ+PGtleXdvcmQ+
cmVmdWdlZSBjYW1wPC9rZXl3b3JkPjxrZXl3b3JkPnJpc2sgZmFjdG9yPC9rZXl3b3JkPjxrZXl3
b3JkPlJvaGluZ3lhIChwZW9wbGUpPC9rZXl3b3JkPjxrZXl3b3JkPnNhbml0YXRpb248L2tleXdv
cmQ+PGtleXdvcmQ+c2Vyb2xvZ3k8L2tleXdvcmQ+PGtleXdvcmQ+c2V4IGRpZmZlcmVuY2U8L2tl
eXdvcmQ+PGtleXdvcmQ+dmlydXMgdHJhbnNtaXNzaW9uPC9rZXl3b3JkPjxrZXl3b3JkPkRpc2Vh
c2UgT3V0YnJlYWtzPC9rZXl3b3JkPjwva2V5d29yZHM+PGRhdGVzPjx5ZWFyPjIwMjE8L3llYXI+
PHB1Yi1kYXRlcz48ZGF0ZT4yMDIxPC9kYXRlPjwvcHViLWRhdGVzPjwvZGF0ZXM+PGlzYm4+MTkz
Mi02MjAzPC9pc2JuPjxhY2Nlc3Npb24tbnVtPnJheXlhbi05MTc1MzQxODA8L2FjY2Vzc2lvbi1u
dW0+PHVybHM+PHJlbGF0ZWQtdXJscz48dXJsPmh0dHBzOi8vd3d3LmVtYmFzZS5jb20vc2VhcmNo
L3Jlc3VsdHM/c3ViYWN0aW9uPXZpZXdyZWNvcmQmYW1wO2lkPUwyMDExODkwOTczJmFtcDtmcm9t
PWV4cG9ydCBodHRwOi8vZHguZG9pLm9yZy8xMC4xMzcxL2pvdXJuYWwucG9uZS4wMjUwNTA1PC91
cmw+PHVybD5odHRwczovL2pvdXJuYWxzLnBsb3Mub3JnL3Bsb3NvbmUvYXJ0aWNsZS9maWxlP2lk
PTEwLjEzNzEvam91cm5hbC5wb25lLjAyNTA1MDUmYW1wO3R5cGU9cHJpbnRhYmxlPC91cmw+PC9y
ZWxhdGVkLXVybHM+PC91cmxzPjxjdXN0b20xPkwyMDExODkwOTczIDIwMjEtMDUtMjcgMjAyMS0x
MC0yNiB8IFJBWVlBTi1JTkNMVVNJT046IHsmcXVvdDtOYWRqYSAmcXVvdDs9Jmd0OyZxdW90O0lu
Y2x1ZGVkJnF1b3Q7LCAmcXVvdDtSZWdpbmEmcXVvdDs9Jmd0OyZxdW90O0luY2x1ZGVkJnF1b3Q7
fSB8IFJBWVlBTi1MQUJFTFM6IEhlcEU8L2N1c3RvbTE+PGVsZWN0cm9uaWMtcmVzb3VyY2UtbnVt
PmRvaToxMC4xMzcxL2pvdXJuYWwucG9uZS4wMjUwNTA1PC9lbGVjdHJvbmljLXJlc291cmNlLW51
bT48bGFuZ3VhZ2U+RW5nbGlzaDwvbGFuZ3VhZ2U+PC9yZWNvcmQ+PC9DaXRlPjwvRW5kTm90ZT4A
</w:fldData>
              </w:fldChar>
            </w:r>
            <w:r>
              <w:rPr>
                <w:rFonts w:ascii="Arial" w:hAnsi="Arial" w:cs="Arial"/>
                <w:sz w:val="20"/>
                <w:szCs w:val="20"/>
                <w:lang w:val="en-GB"/>
              </w:rPr>
              <w:instrText xml:space="preserve"> ADDIN EN.CITE.DATA </w:instrText>
            </w:r>
            <w:r>
              <w:rPr>
                <w:rFonts w:ascii="Arial" w:hAnsi="Arial" w:cs="Arial"/>
                <w:sz w:val="20"/>
                <w:szCs w:val="20"/>
                <w:lang w:val="en-GB"/>
              </w:rPr>
            </w:r>
            <w:r>
              <w:rPr>
                <w:rFonts w:ascii="Arial" w:hAnsi="Arial" w:cs="Arial"/>
                <w:sz w:val="20"/>
                <w:szCs w:val="20"/>
                <w:lang w:val="en-GB"/>
              </w:rPr>
              <w:fldChar w:fldCharType="end"/>
            </w:r>
            <w:r w:rsidRPr="005F2E2F">
              <w:rPr>
                <w:rFonts w:ascii="Arial" w:hAnsi="Arial" w:cs="Arial"/>
                <w:sz w:val="20"/>
                <w:szCs w:val="20"/>
                <w:lang w:val="en-GB"/>
              </w:rPr>
            </w:r>
            <w:r w:rsidRPr="005F2E2F">
              <w:rPr>
                <w:rFonts w:ascii="Arial" w:hAnsi="Arial" w:cs="Arial"/>
                <w:sz w:val="20"/>
                <w:szCs w:val="20"/>
                <w:lang w:val="en-GB"/>
              </w:rPr>
              <w:fldChar w:fldCharType="separate"/>
            </w:r>
            <w:r w:rsidRPr="00B76E1C">
              <w:rPr>
                <w:rFonts w:ascii="Arial" w:hAnsi="Arial" w:cs="Arial"/>
                <w:noProof/>
                <w:sz w:val="20"/>
                <w:szCs w:val="20"/>
                <w:lang w:val="fr-FR"/>
              </w:rPr>
              <w:t>[10, 13-16]</w:t>
            </w:r>
            <w:r w:rsidRPr="005F2E2F">
              <w:rPr>
                <w:rFonts w:ascii="Arial" w:hAnsi="Arial" w:cs="Arial"/>
                <w:sz w:val="20"/>
                <w:szCs w:val="20"/>
                <w:lang w:val="en-GB"/>
              </w:rPr>
              <w:fldChar w:fldCharType="end"/>
            </w:r>
          </w:p>
        </w:tc>
      </w:tr>
      <w:tr w:rsidR="00B76E1C" w:rsidRPr="00B76E1C" w:rsidTr="00B76E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1" w:type="pct"/>
            <w:shd w:val="clear" w:color="auto" w:fill="auto"/>
          </w:tcPr>
          <w:p w:rsidR="00B76E1C" w:rsidRPr="005F2E2F" w:rsidRDefault="00B76E1C" w:rsidP="00B76E1C">
            <w:pPr>
              <w:jc w:val="both"/>
              <w:rPr>
                <w:rFonts w:ascii="Arial" w:hAnsi="Arial" w:cs="Arial"/>
                <w:b w:val="0"/>
                <w:i/>
                <w:color w:val="000000"/>
                <w:sz w:val="20"/>
                <w:szCs w:val="20"/>
              </w:rPr>
            </w:pPr>
            <w:r w:rsidRPr="005F2E2F">
              <w:rPr>
                <w:rFonts w:ascii="Arial" w:hAnsi="Arial" w:cs="Arial"/>
                <w:b w:val="0"/>
                <w:i/>
                <w:color w:val="000000"/>
                <w:sz w:val="20"/>
                <w:szCs w:val="20"/>
              </w:rPr>
              <w:t>Coxiella burnetii</w:t>
            </w:r>
          </w:p>
        </w:tc>
        <w:tc>
          <w:tcPr>
            <w:tcW w:w="2409" w:type="pct"/>
            <w:shd w:val="clear" w:color="auto" w:fill="auto"/>
          </w:tcPr>
          <w:p w:rsidR="00B76E1C" w:rsidRPr="00B76E1C" w:rsidRDefault="00B76E1C" w:rsidP="00B76E1C">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fr-FR"/>
              </w:rPr>
            </w:pPr>
            <w:r w:rsidRPr="005F2E2F">
              <w:rPr>
                <w:rFonts w:ascii="Arial" w:hAnsi="Arial" w:cs="Arial"/>
                <w:sz w:val="20"/>
                <w:szCs w:val="20"/>
                <w:lang w:val="en-GB"/>
              </w:rPr>
              <w:fldChar w:fldCharType="begin">
                <w:fldData xml:space="preserve">PEVuZE5vdGU+PENpdGU+PEF1dGhvcj5HcmF5PC9BdXRob3I+PFllYXI+MTk5NTwvWWVhcj48UmVj
TnVtPjcyPC9SZWNOdW0+PERpc3BsYXlUZXh0Pls5LCAxN108L0Rpc3BsYXlUZXh0PjxyZWNvcmQ+
PHJlYy1udW1iZXI+NzI8L3JlYy1udW1iZXI+PGZvcmVpZ24ta2V5cz48a2V5IGFwcD0iRU4iIGRi
LWlkPSJheDVmZjB3em5yeHIwamU5cGRkeHZmd2lwemEydDllMmYyZHQiIHRpbWVzdGFtcD0iMTY4
MDg4MDA5NyI+NzI8L2tleT48L2ZvcmVpZ24ta2V5cz48cmVmLXR5cGUgbmFtZT0iSm91cm5hbCBB
cnRpY2xlIj4xNzwvcmVmLXR5cGU+PGNvbnRyaWJ1dG9ycz48YXV0aG9ycz48YXV0aG9yPkdyYXks
IEcuIEMuPC9hdXRob3I+PGF1dGhvcj5Sb2RpZXIsIEcuIFIuPC9hdXRob3I+PGF1dGhvcj5NYXRy
YXMtTWFzbGluLCBWLiBDLjwvYXV0aG9yPjxhdXRob3I+SG9uZWluLCBNLiBBLjwvYXV0aG9yPjxh
dXRob3I+SXNtYWlsLCBFLiBBLjwvYXV0aG9yPjxhdXRob3I+Qm90cm9zLCBCLiBBLjwvYXV0aG9y
PjxhdXRob3I+U29saW1hbiwgQS4gSy48L2F1dGhvcj48YXV0aG9yPk1lcnJlbGwsIEIuIFIuPC9h
dXRob3I+PGF1dGhvcj5XYW5nLCBTLiBQLjwvYXV0aG9yPjxhdXRob3I+R3JheXN0b24sIEouIFQu
PC9hdXRob3I+PC9hdXRob3JzPjwvY29udHJpYnV0b3JzPjxhdXRoLWFkZHJlc3M+RXBpZGVtaW9s
b2d5IEJyYW5jaCwgVS5TLiBOYXZhbCBNZWRpY2FsIFJlc2VhcmNoIFVuaXQgTm8uIDMsIENhaXJv
LCBFZ3lwdC48L2F1dGgtYWRkcmVzcz48dGl0bGVzPjx0aXRsZT5TZXJvbG9naWMgZXZpZGVuY2Ug
b2YgcmVzcGlyYXRvcnkgYW5kIHJpY2tldHRzaWFsIGluZmVjdGlvbnMgYW1vbmcgU29tYWxpIHJl
ZnVnZWVzPC90aXRsZT48c2Vjb25kYXJ5LXRpdGxlPkFtIEogVHJvcCBNZWQgSHlnPC9zZWNvbmRh
cnktdGl0bGU+PC90aXRsZXM+PHBlcmlvZGljYWw+PGZ1bGwtdGl0bGU+QW0gSiBUcm9wIE1lZCBI
eWc8L2Z1bGwtdGl0bGU+PC9wZXJpb2RpY2FsPjxwYWdlcz4zNDktNTM8L3BhZ2VzPjx2b2x1bWU+
NTI8L3ZvbHVtZT48bnVtYmVyPjQ8L251bWJlcj48ZWRpdGlvbj4xOTk1LzA0LzAxPC9lZGl0aW9u
PjxrZXl3b3Jkcz48a2V5d29yZD5BZG9sZXNjZW50PC9rZXl3b3JkPjxrZXl3b3JkPkFkdWx0PC9r
ZXl3b3JkPjxrZXl3b3JkPkFnZWQ8L2tleXdvcmQ+PGtleXdvcmQ+QWdlZCwgODAgYW5kIG92ZXI8
L2tleXdvcmQ+PGtleXdvcmQ+QW50aWJvZGllcywgQmFjdGVyaWFsL2Jsb29kPC9rZXl3b3JkPjxr
ZXl3b3JkPkNoaWxkPC9rZXl3b3JkPjxrZXl3b3JkPkNoaWxkLCBQcmVzY2hvb2w8L2tleXdvcmQ+
PGtleXdvcmQ+Q2hsYW15ZGlhIEluZmVjdGlvbnMvZXBpZGVtaW9sb2d5PC9rZXl3b3JkPjxrZXl3
b3JkPkNobGFteWRvcGhpbGEgcG5ldW1vbmlhZS9pbW11bm9sb2d5PC9rZXl3b3JkPjxrZXl3b3Jk
PkRqaWJvdXRpL2VwaWRlbWlvbG9neTwva2V5d29yZD48a2V5d29yZD5GZW1hbGU8L2tleXdvcmQ+
PGtleXdvcmQ+SHVtYW5zPC9rZXl3b3JkPjxrZXl3b3JkPkluZmFudDwva2V5d29yZD48a2V5d29y
ZD5NYWxlPC9rZXl3b3JkPjxrZXl3b3JkPk1pZGRsZSBBZ2VkPC9rZXl3b3JkPjxrZXl3b3JkPk15
Y29wbGFzbWEgcG5ldW1vbmlhZS9pbW11bm9sb2d5PC9rZXl3b3JkPjxrZXl3b3JkPlBuZXVtb25p
YSwgTXljb3BsYXNtYS9lcGlkZW1pb2xvZ3k8L2tleXdvcmQ+PGtleXdvcmQ+KlJlZnVnZWVzPC9r
ZXl3b3JkPjxrZXl3b3JkPlJlc3BpcmF0b3J5IFRyYWN0IEluZmVjdGlvbnMvKmVwaWRlbWlvbG9n
eTwva2V5d29yZD48a2V5d29yZD5SaWNrZXR0c2lhY2VhZSBJbmZlY3Rpb25zLyplcGlkZW1pb2xv
Z3k8L2tleXdvcmQ+PGtleXdvcmQ+Umlja2V0dHNpZWFlL2ltbXVub2xvZ3k8L2tleXdvcmQ+PGtl
eXdvcmQ+U29tYWxpYS9ldGhub2xvZ3k8L2tleXdvcmQ+PGtleXdvcmQ+U3RyZXB0b2NvY2NhbCBJ
bmZlY3Rpb25zL2VwaWRlbWlvbG9neTwva2V5d29yZD48a2V5d29yZD5TdHJlcHRvY29jY3VzIHB5
b2dlbmVzL2ltbXVub2xvZ3k8L2tleXdvcmQ+PC9rZXl3b3Jkcz48ZGF0ZXM+PHllYXI+MTk5NTwv
eWVhcj48cHViLWRhdGVzPjxkYXRlPkFwcjwvZGF0ZT48L3B1Yi1kYXRlcz48L2RhdGVzPjxpc2Ju
PjAwMDItOTYzNyAoUHJpbnQpJiN4RDswMDAyLTk2Mzc8L2lzYm4+PGFjY2Vzc2lvbi1udW0+Nzc0
MTE3NjwvYWNjZXNzaW9uLW51bT48dXJscz48L3VybHM+PGVsZWN0cm9uaWMtcmVzb3VyY2UtbnVt
PjEwLjQyNjkvYWp0bWguMTk5NS41Mi4zNDk8L2VsZWN0cm9uaWMtcmVzb3VyY2UtbnVtPjxyZW1v
dGUtZGF0YWJhc2UtcHJvdmlkZXI+TkxNPC9yZW1vdGUtZGF0YWJhc2UtcHJvdmlkZXI+PGxhbmd1
YWdlPmVuZzwvbGFuZ3VhZ2U+PC9yZWNvcmQ+PC9DaXRlPjxDaXRlPjxBdXRob3I+UWF6aTwvQXV0
aG9yPjxZZWFyPjIwMTY8L1llYXI+PFJlY051bT42NTY8L1JlY051bT48cmVjb3JkPjxyZWMtbnVt
YmVyPjY1NjwvcmVjLW51bWJlcj48Zm9yZWlnbi1rZXlzPjxrZXkgYXBwPSJFTiIgZGItaWQ9ImF4
NWZmMHd6bnJ4cjBqZTlwZGR4dmZ3aXB6YTJ0OWUyZjJkdCIgdGltZXN0YW1wPSIxNjgwODgwMjUz
Ij42NTY8L2tleT48L2ZvcmVpZ24ta2V5cz48cmVmLXR5cGUgbmFtZT0iSm91cm5hbCBBcnRpY2xl
Ij4xNzwvcmVmLXR5cGU+PGNvbnRyaWJ1dG9ycz48YXV0aG9ycz48YXV0aG9yPlFhemksIE0uPC9h
dXRob3I+PGF1dGhvcj5XZWltZXIsIEEuIEMuPC9hdXRob3I+PGF1dGhvcj5CZWRhcmQsIEIuIEEu
PC9hdXRob3I+PGF1dGhvcj5LZW5uZWR5LCBCLiBTLjwvYXV0aG9yPjwvYXV0aG9ycz48L2NvbnRy
aWJ1dG9ycz48YXV0aC1hZGRyZXNzPltRYXppLCBNdXN0YWZhXSBVbml2IFJvY2hlc3RlciwgTWVk
IEN0ciwgU2NoIE1lZCAmYW1wOyBEZW50LCBSb2NoZXN0ZXIsIE5ZIDE0NjI3IFVTQS4gW1dlaW1l
ciwgQW5pdGEgQy47IEJlZGFyZCwgQnJlbmRlbiBBLjsgS2VubmVkeSwgQnlyb24gUy5dIE1vbnJv
ZSBDdHkgRGVwdCBQdWJsIEhsdGgsIFJvY2hlc3RlciwgTlkgVVNBLiBbV2VpbWVyLCBBbml0YSBD
Ll0gTmV3IFlvcmsgU3RhdGUgRGVwdCBIbHRoLCBCdWZmYWxvLCBOWSBVU0EuIFtCZWRhcmQsIEJy
ZW5kZW4gQS5dIE9ybGVhbnMgQ3R5IEhsdGggRGVwdCwgQWxiaW9uLCBOWSBVU0EuIFtLZW5uZWR5
LCBCeXJvbiBTLl0gTmV3IEhhdmVuIEhsdGggRGVwdCwgTmV3IEhhdmVuLCBDVCBVU0EuIEJlZGFy
ZCwgQkEgKGNvcnJlc3BvbmRpbmcgYXV0aG9yKSwgRGVwdCBPcmxlYW5zIEN0eSBIbHRoLCAxNDAx
MiBSb3V0ZSAzMSBXZXN0LCBBbGJpb24sIE5ZIDE0NDExIFVTQS4gQnJlbmRlbi5CZWRhcmRAb3Js
ZWFuc2NvdW50eW55LmdvdjwvYXV0aC1hZGRyZXNzPjx0aXRsZXM+PHRpdGxlPlEtZmV2ZXIgaW4g
YSByZWZ1Z2VlIGFmdGVyIGV4cG9zdXJlIHRvIGEgY2VudHJhbCBOZXcgWW9yayBTdGF0ZSBsaXZl
c3RvY2sgZmFybTwvdGl0bGU+PHNlY29uZGFyeS10aXRsZT5Bbm5hbHMgb2YgVHJvcGljYWwgTWVk
aWNpbmUgYW5kIFB1YmxpYyBIZWFsdGg8L3NlY29uZGFyeS10aXRsZT48L3RpdGxlcz48cGVyaW9k
aWNhbD48ZnVsbC10aXRsZT5Bbm5hbHMgb2YgVHJvcGljYWwgTWVkaWNpbmUgYW5kIFB1YmxpYyBI
ZWFsdGg8L2Z1bGwtdGl0bGU+PC9wZXJpb2RpY2FsPjxwYWdlcz4yNjYtMjcwPC9wYWdlcz48dm9s
dW1lPjk8L3ZvbHVtZT48bnVtYmVyPjQ8L251bWJlcj48a2V5d29yZHM+PGtleXdvcmQ+UHVibGlj
IGhlYWx0aDwva2V5d29yZD48a2V5d29yZD5RLWZldmVyPC9rZXl3b3JkPjxrZXl3b3JkPnJlYWwt
dGltZSBwb2x5bWVyYXNlIGNoYWluIHJlYWN0aW9uIChSVC1QQ1IpPC9rZXl3b3JkPjxrZXl3b3Jk
PnJlZnVnZWU8L2tleXdvcmQ+PGtleXdvcmQ+VHJvcGljYWwgTWVkaWNpbmU8L2tleXdvcmQ+PGtl
eXdvcmQ+USBGZXZlcjwva2V5d29yZD48a2V5d29yZD5GZXZlcjwva2V5d29yZD48L2tleXdvcmRz
PjxkYXRlcz48eWVhcj4yMDE2PC95ZWFyPjxwdWItZGF0ZXM+PGRhdGU+SnVsLUF1ZyAlSiBBbm5h
bHMgb2YgVHJvcGljYWwgTWVkaWNpbmUgYW5kIFB1YmxpYyBIZWFsdGg8L2RhdGU+PC9wdWItZGF0
ZXM+PC9kYXRlcz48aXNibj4xNzU1LTY3ODM8L2lzYm4+PGFjY2Vzc2lvbi1udW0+cmF5eWFuLTY2
NTk1NDEyMjwvYWNjZXNzaW9uLW51bT48dXJscz48cmVsYXRlZC11cmxzPjx1cmw+PHN0eWxlIGZh
Y2U9InVuZGVybGluZSIgZm9udD0iZGVmYXVsdCIgc2l6ZT0iMTAwJSI+Jmx0O0dvIHRvIElTSSZn
dDs6Ly9XT1M6MDAwMzgwMjQ0NTAwMDExPC9zdHlsZT48L3VybD48L3JlbGF0ZWQtdXJscz48L3Vy
bHM+PGN1c3RvbTE+UkFZWUFOLUlOQ0xVU0lPTjogeyZxdW90O1JlZ2luYSZxdW90Oz0mZ3Q7JnF1
b3Q7SW5jbHVkZWQmcXVvdDt9IHwgUkFZWUFOLUxBQkVMUzogUkVGVUdFRSxzZXJvbG9neSxtb2xl
Y3VsYXI8L2N1c3RvbTE+PGxhbmd1YWdlPkVuZ2xpc2g8L2xhbmd1YWdlPjwvcmVjb3JkPjwvQ2l0
ZT48L0VuZE5vdGU+
</w:fldData>
              </w:fldChar>
            </w:r>
            <w:r>
              <w:rPr>
                <w:rFonts w:ascii="Arial" w:hAnsi="Arial" w:cs="Arial"/>
                <w:sz w:val="20"/>
                <w:szCs w:val="20"/>
                <w:lang w:val="en-GB"/>
              </w:rPr>
              <w:instrText xml:space="preserve"> ADDIN EN.CITE </w:instrText>
            </w:r>
            <w:r>
              <w:rPr>
                <w:rFonts w:ascii="Arial" w:hAnsi="Arial" w:cs="Arial"/>
                <w:sz w:val="20"/>
                <w:szCs w:val="20"/>
                <w:lang w:val="en-GB"/>
              </w:rPr>
              <w:fldChar w:fldCharType="begin">
                <w:fldData xml:space="preserve">PEVuZE5vdGU+PENpdGU+PEF1dGhvcj5HcmF5PC9BdXRob3I+PFllYXI+MTk5NTwvWWVhcj48UmVj
TnVtPjcyPC9SZWNOdW0+PERpc3BsYXlUZXh0Pls5LCAxN108L0Rpc3BsYXlUZXh0PjxyZWNvcmQ+
PHJlYy1udW1iZXI+NzI8L3JlYy1udW1iZXI+PGZvcmVpZ24ta2V5cz48a2V5IGFwcD0iRU4iIGRi
LWlkPSJheDVmZjB3em5yeHIwamU5cGRkeHZmd2lwemEydDllMmYyZHQiIHRpbWVzdGFtcD0iMTY4
MDg4MDA5NyI+NzI8L2tleT48L2ZvcmVpZ24ta2V5cz48cmVmLXR5cGUgbmFtZT0iSm91cm5hbCBB
cnRpY2xlIj4xNzwvcmVmLXR5cGU+PGNvbnRyaWJ1dG9ycz48YXV0aG9ycz48YXV0aG9yPkdyYXks
IEcuIEMuPC9hdXRob3I+PGF1dGhvcj5Sb2RpZXIsIEcuIFIuPC9hdXRob3I+PGF1dGhvcj5NYXRy
YXMtTWFzbGluLCBWLiBDLjwvYXV0aG9yPjxhdXRob3I+SG9uZWluLCBNLiBBLjwvYXV0aG9yPjxh
dXRob3I+SXNtYWlsLCBFLiBBLjwvYXV0aG9yPjxhdXRob3I+Qm90cm9zLCBCLiBBLjwvYXV0aG9y
PjxhdXRob3I+U29saW1hbiwgQS4gSy48L2F1dGhvcj48YXV0aG9yPk1lcnJlbGwsIEIuIFIuPC9h
dXRob3I+PGF1dGhvcj5XYW5nLCBTLiBQLjwvYXV0aG9yPjxhdXRob3I+R3JheXN0b24sIEouIFQu
PC9hdXRob3I+PC9hdXRob3JzPjwvY29udHJpYnV0b3JzPjxhdXRoLWFkZHJlc3M+RXBpZGVtaW9s
b2d5IEJyYW5jaCwgVS5TLiBOYXZhbCBNZWRpY2FsIFJlc2VhcmNoIFVuaXQgTm8uIDMsIENhaXJv
LCBFZ3lwdC48L2F1dGgtYWRkcmVzcz48dGl0bGVzPjx0aXRsZT5TZXJvbG9naWMgZXZpZGVuY2Ug
b2YgcmVzcGlyYXRvcnkgYW5kIHJpY2tldHRzaWFsIGluZmVjdGlvbnMgYW1vbmcgU29tYWxpIHJl
ZnVnZWVzPC90aXRsZT48c2Vjb25kYXJ5LXRpdGxlPkFtIEogVHJvcCBNZWQgSHlnPC9zZWNvbmRh
cnktdGl0bGU+PC90aXRsZXM+PHBlcmlvZGljYWw+PGZ1bGwtdGl0bGU+QW0gSiBUcm9wIE1lZCBI
eWc8L2Z1bGwtdGl0bGU+PC9wZXJpb2RpY2FsPjxwYWdlcz4zNDktNTM8L3BhZ2VzPjx2b2x1bWU+
NTI8L3ZvbHVtZT48bnVtYmVyPjQ8L251bWJlcj48ZWRpdGlvbj4xOTk1LzA0LzAxPC9lZGl0aW9u
PjxrZXl3b3Jkcz48a2V5d29yZD5BZG9sZXNjZW50PC9rZXl3b3JkPjxrZXl3b3JkPkFkdWx0PC9r
ZXl3b3JkPjxrZXl3b3JkPkFnZWQ8L2tleXdvcmQ+PGtleXdvcmQ+QWdlZCwgODAgYW5kIG92ZXI8
L2tleXdvcmQ+PGtleXdvcmQ+QW50aWJvZGllcywgQmFjdGVyaWFsL2Jsb29kPC9rZXl3b3JkPjxr
ZXl3b3JkPkNoaWxkPC9rZXl3b3JkPjxrZXl3b3JkPkNoaWxkLCBQcmVzY2hvb2w8L2tleXdvcmQ+
PGtleXdvcmQ+Q2hsYW15ZGlhIEluZmVjdGlvbnMvZXBpZGVtaW9sb2d5PC9rZXl3b3JkPjxrZXl3
b3JkPkNobGFteWRvcGhpbGEgcG5ldW1vbmlhZS9pbW11bm9sb2d5PC9rZXl3b3JkPjxrZXl3b3Jk
PkRqaWJvdXRpL2VwaWRlbWlvbG9neTwva2V5d29yZD48a2V5d29yZD5GZW1hbGU8L2tleXdvcmQ+
PGtleXdvcmQ+SHVtYW5zPC9rZXl3b3JkPjxrZXl3b3JkPkluZmFudDwva2V5d29yZD48a2V5d29y
ZD5NYWxlPC9rZXl3b3JkPjxrZXl3b3JkPk1pZGRsZSBBZ2VkPC9rZXl3b3JkPjxrZXl3b3JkPk15
Y29wbGFzbWEgcG5ldW1vbmlhZS9pbW11bm9sb2d5PC9rZXl3b3JkPjxrZXl3b3JkPlBuZXVtb25p
YSwgTXljb3BsYXNtYS9lcGlkZW1pb2xvZ3k8L2tleXdvcmQ+PGtleXdvcmQ+KlJlZnVnZWVzPC9r
ZXl3b3JkPjxrZXl3b3JkPlJlc3BpcmF0b3J5IFRyYWN0IEluZmVjdGlvbnMvKmVwaWRlbWlvbG9n
eTwva2V5d29yZD48a2V5d29yZD5SaWNrZXR0c2lhY2VhZSBJbmZlY3Rpb25zLyplcGlkZW1pb2xv
Z3k8L2tleXdvcmQ+PGtleXdvcmQ+Umlja2V0dHNpZWFlL2ltbXVub2xvZ3k8L2tleXdvcmQ+PGtl
eXdvcmQ+U29tYWxpYS9ldGhub2xvZ3k8L2tleXdvcmQ+PGtleXdvcmQ+U3RyZXB0b2NvY2NhbCBJ
bmZlY3Rpb25zL2VwaWRlbWlvbG9neTwva2V5d29yZD48a2V5d29yZD5TdHJlcHRvY29jY3VzIHB5
b2dlbmVzL2ltbXVub2xvZ3k8L2tleXdvcmQ+PC9rZXl3b3Jkcz48ZGF0ZXM+PHllYXI+MTk5NTwv
eWVhcj48cHViLWRhdGVzPjxkYXRlPkFwcjwvZGF0ZT48L3B1Yi1kYXRlcz48L2RhdGVzPjxpc2Ju
PjAwMDItOTYzNyAoUHJpbnQpJiN4RDswMDAyLTk2Mzc8L2lzYm4+PGFjY2Vzc2lvbi1udW0+Nzc0
MTE3NjwvYWNjZXNzaW9uLW51bT48dXJscz48L3VybHM+PGVsZWN0cm9uaWMtcmVzb3VyY2UtbnVt
PjEwLjQyNjkvYWp0bWguMTk5NS41Mi4zNDk8L2VsZWN0cm9uaWMtcmVzb3VyY2UtbnVtPjxyZW1v
dGUtZGF0YWJhc2UtcHJvdmlkZXI+TkxNPC9yZW1vdGUtZGF0YWJhc2UtcHJvdmlkZXI+PGxhbmd1
YWdlPmVuZzwvbGFuZ3VhZ2U+PC9yZWNvcmQ+PC9DaXRlPjxDaXRlPjxBdXRob3I+UWF6aTwvQXV0
aG9yPjxZZWFyPjIwMTY8L1llYXI+PFJlY051bT42NTY8L1JlY051bT48cmVjb3JkPjxyZWMtbnVt
YmVyPjY1NjwvcmVjLW51bWJlcj48Zm9yZWlnbi1rZXlzPjxrZXkgYXBwPSJFTiIgZGItaWQ9ImF4
NWZmMHd6bnJ4cjBqZTlwZGR4dmZ3aXB6YTJ0OWUyZjJkdCIgdGltZXN0YW1wPSIxNjgwODgwMjUz
Ij42NTY8L2tleT48L2ZvcmVpZ24ta2V5cz48cmVmLXR5cGUgbmFtZT0iSm91cm5hbCBBcnRpY2xl
Ij4xNzwvcmVmLXR5cGU+PGNvbnRyaWJ1dG9ycz48YXV0aG9ycz48YXV0aG9yPlFhemksIE0uPC9h
dXRob3I+PGF1dGhvcj5XZWltZXIsIEEuIEMuPC9hdXRob3I+PGF1dGhvcj5CZWRhcmQsIEIuIEEu
PC9hdXRob3I+PGF1dGhvcj5LZW5uZWR5LCBCLiBTLjwvYXV0aG9yPjwvYXV0aG9ycz48L2NvbnRy
aWJ1dG9ycz48YXV0aC1hZGRyZXNzPltRYXppLCBNdXN0YWZhXSBVbml2IFJvY2hlc3RlciwgTWVk
IEN0ciwgU2NoIE1lZCAmYW1wOyBEZW50LCBSb2NoZXN0ZXIsIE5ZIDE0NjI3IFVTQS4gW1dlaW1l
ciwgQW5pdGEgQy47IEJlZGFyZCwgQnJlbmRlbiBBLjsgS2VubmVkeSwgQnlyb24gUy5dIE1vbnJv
ZSBDdHkgRGVwdCBQdWJsIEhsdGgsIFJvY2hlc3RlciwgTlkgVVNBLiBbV2VpbWVyLCBBbml0YSBD
Ll0gTmV3IFlvcmsgU3RhdGUgRGVwdCBIbHRoLCBCdWZmYWxvLCBOWSBVU0EuIFtCZWRhcmQsIEJy
ZW5kZW4gQS5dIE9ybGVhbnMgQ3R5IEhsdGggRGVwdCwgQWxiaW9uLCBOWSBVU0EuIFtLZW5uZWR5
LCBCeXJvbiBTLl0gTmV3IEhhdmVuIEhsdGggRGVwdCwgTmV3IEhhdmVuLCBDVCBVU0EuIEJlZGFy
ZCwgQkEgKGNvcnJlc3BvbmRpbmcgYXV0aG9yKSwgRGVwdCBPcmxlYW5zIEN0eSBIbHRoLCAxNDAx
MiBSb3V0ZSAzMSBXZXN0LCBBbGJpb24sIE5ZIDE0NDExIFVTQS4gQnJlbmRlbi5CZWRhcmRAb3Js
ZWFuc2NvdW50eW55LmdvdjwvYXV0aC1hZGRyZXNzPjx0aXRsZXM+PHRpdGxlPlEtZmV2ZXIgaW4g
YSByZWZ1Z2VlIGFmdGVyIGV4cG9zdXJlIHRvIGEgY2VudHJhbCBOZXcgWW9yayBTdGF0ZSBsaXZl
c3RvY2sgZmFybTwvdGl0bGU+PHNlY29uZGFyeS10aXRsZT5Bbm5hbHMgb2YgVHJvcGljYWwgTWVk
aWNpbmUgYW5kIFB1YmxpYyBIZWFsdGg8L3NlY29uZGFyeS10aXRsZT48L3RpdGxlcz48cGVyaW9k
aWNhbD48ZnVsbC10aXRsZT5Bbm5hbHMgb2YgVHJvcGljYWwgTWVkaWNpbmUgYW5kIFB1YmxpYyBI
ZWFsdGg8L2Z1bGwtdGl0bGU+PC9wZXJpb2RpY2FsPjxwYWdlcz4yNjYtMjcwPC9wYWdlcz48dm9s
dW1lPjk8L3ZvbHVtZT48bnVtYmVyPjQ8L251bWJlcj48a2V5d29yZHM+PGtleXdvcmQ+UHVibGlj
IGhlYWx0aDwva2V5d29yZD48a2V5d29yZD5RLWZldmVyPC9rZXl3b3JkPjxrZXl3b3JkPnJlYWwt
dGltZSBwb2x5bWVyYXNlIGNoYWluIHJlYWN0aW9uIChSVC1QQ1IpPC9rZXl3b3JkPjxrZXl3b3Jk
PnJlZnVnZWU8L2tleXdvcmQ+PGtleXdvcmQ+VHJvcGljYWwgTWVkaWNpbmU8L2tleXdvcmQ+PGtl
eXdvcmQ+USBGZXZlcjwva2V5d29yZD48a2V5d29yZD5GZXZlcjwva2V5d29yZD48L2tleXdvcmRz
PjxkYXRlcz48eWVhcj4yMDE2PC95ZWFyPjxwdWItZGF0ZXM+PGRhdGU+SnVsLUF1ZyAlSiBBbm5h
bHMgb2YgVHJvcGljYWwgTWVkaWNpbmUgYW5kIFB1YmxpYyBIZWFsdGg8L2RhdGU+PC9wdWItZGF0
ZXM+PC9kYXRlcz48aXNibj4xNzU1LTY3ODM8L2lzYm4+PGFjY2Vzc2lvbi1udW0+cmF5eWFuLTY2
NTk1NDEyMjwvYWNjZXNzaW9uLW51bT48dXJscz48cmVsYXRlZC11cmxzPjx1cmw+PHN0eWxlIGZh
Y2U9InVuZGVybGluZSIgZm9udD0iZGVmYXVsdCIgc2l6ZT0iMTAwJSI+Jmx0O0dvIHRvIElTSSZn
dDs6Ly9XT1M6MDAwMzgwMjQ0NTAwMDExPC9zdHlsZT48L3VybD48L3JlbGF0ZWQtdXJscz48L3Vy
bHM+PGN1c3RvbTE+UkFZWUFOLUlOQ0xVU0lPTjogeyZxdW90O1JlZ2luYSZxdW90Oz0mZ3Q7JnF1
b3Q7SW5jbHVkZWQmcXVvdDt9IHwgUkFZWUFOLUxBQkVMUzogUkVGVUdFRSxzZXJvbG9neSxtb2xl
Y3VsYXI8L2N1c3RvbTE+PGxhbmd1YWdlPkVuZ2xpc2g8L2xhbmd1YWdlPjwvcmVjb3JkPjwvQ2l0
ZT48L0VuZE5vdGU+
</w:fldData>
              </w:fldChar>
            </w:r>
            <w:r>
              <w:rPr>
                <w:rFonts w:ascii="Arial" w:hAnsi="Arial" w:cs="Arial"/>
                <w:sz w:val="20"/>
                <w:szCs w:val="20"/>
                <w:lang w:val="en-GB"/>
              </w:rPr>
              <w:instrText xml:space="preserve"> ADDIN EN.CITE.DATA </w:instrText>
            </w:r>
            <w:r>
              <w:rPr>
                <w:rFonts w:ascii="Arial" w:hAnsi="Arial" w:cs="Arial"/>
                <w:sz w:val="20"/>
                <w:szCs w:val="20"/>
                <w:lang w:val="en-GB"/>
              </w:rPr>
            </w:r>
            <w:r>
              <w:rPr>
                <w:rFonts w:ascii="Arial" w:hAnsi="Arial" w:cs="Arial"/>
                <w:sz w:val="20"/>
                <w:szCs w:val="20"/>
                <w:lang w:val="en-GB"/>
              </w:rPr>
              <w:fldChar w:fldCharType="end"/>
            </w:r>
            <w:r w:rsidRPr="005F2E2F">
              <w:rPr>
                <w:rFonts w:ascii="Arial" w:hAnsi="Arial" w:cs="Arial"/>
                <w:sz w:val="20"/>
                <w:szCs w:val="20"/>
                <w:lang w:val="en-GB"/>
              </w:rPr>
            </w:r>
            <w:r w:rsidRPr="005F2E2F">
              <w:rPr>
                <w:rFonts w:ascii="Arial" w:hAnsi="Arial" w:cs="Arial"/>
                <w:sz w:val="20"/>
                <w:szCs w:val="20"/>
                <w:lang w:val="en-GB"/>
              </w:rPr>
              <w:fldChar w:fldCharType="separate"/>
            </w:r>
            <w:r w:rsidRPr="00B76E1C">
              <w:rPr>
                <w:rFonts w:ascii="Arial" w:hAnsi="Arial" w:cs="Arial"/>
                <w:noProof/>
                <w:sz w:val="20"/>
                <w:szCs w:val="20"/>
                <w:lang w:val="fr-FR"/>
              </w:rPr>
              <w:t>[9, 17]</w:t>
            </w:r>
            <w:r w:rsidRPr="005F2E2F">
              <w:rPr>
                <w:rFonts w:ascii="Arial" w:hAnsi="Arial" w:cs="Arial"/>
                <w:sz w:val="20"/>
                <w:szCs w:val="20"/>
                <w:lang w:val="en-GB"/>
              </w:rPr>
              <w:fldChar w:fldCharType="end"/>
            </w:r>
          </w:p>
        </w:tc>
      </w:tr>
      <w:tr w:rsidR="00B76E1C" w:rsidRPr="00B76E1C" w:rsidTr="00B76E1C">
        <w:tc>
          <w:tcPr>
            <w:cnfStyle w:val="001000000000" w:firstRow="0" w:lastRow="0" w:firstColumn="1" w:lastColumn="0" w:oddVBand="0" w:evenVBand="0" w:oddHBand="0" w:evenHBand="0" w:firstRowFirstColumn="0" w:firstRowLastColumn="0" w:lastRowFirstColumn="0" w:lastRowLastColumn="0"/>
            <w:tcW w:w="2591" w:type="pct"/>
            <w:shd w:val="clear" w:color="auto" w:fill="auto"/>
          </w:tcPr>
          <w:p w:rsidR="00B76E1C" w:rsidRPr="005F2E2F" w:rsidRDefault="00B76E1C" w:rsidP="00B76E1C">
            <w:pPr>
              <w:jc w:val="both"/>
              <w:rPr>
                <w:rFonts w:ascii="Arial" w:hAnsi="Arial" w:cs="Arial"/>
                <w:b w:val="0"/>
                <w:i/>
                <w:color w:val="000000"/>
                <w:sz w:val="20"/>
                <w:szCs w:val="20"/>
              </w:rPr>
            </w:pPr>
            <w:proofErr w:type="spellStart"/>
            <w:r w:rsidRPr="005F2E2F">
              <w:rPr>
                <w:rFonts w:ascii="Arial" w:hAnsi="Arial" w:cs="Arial"/>
                <w:b w:val="0"/>
                <w:i/>
                <w:color w:val="000000"/>
                <w:sz w:val="20"/>
                <w:szCs w:val="20"/>
              </w:rPr>
              <w:t>Borrelia</w:t>
            </w:r>
            <w:proofErr w:type="spellEnd"/>
            <w:r w:rsidRPr="005F2E2F">
              <w:rPr>
                <w:rFonts w:ascii="Arial" w:hAnsi="Arial" w:cs="Arial"/>
                <w:b w:val="0"/>
                <w:i/>
                <w:color w:val="000000"/>
                <w:sz w:val="20"/>
                <w:szCs w:val="20"/>
              </w:rPr>
              <w:t xml:space="preserve"> recurrentis</w:t>
            </w:r>
          </w:p>
        </w:tc>
        <w:tc>
          <w:tcPr>
            <w:tcW w:w="2409" w:type="pct"/>
            <w:shd w:val="clear" w:color="auto" w:fill="auto"/>
          </w:tcPr>
          <w:p w:rsidR="00B76E1C" w:rsidRPr="00B76E1C" w:rsidRDefault="00B76E1C" w:rsidP="00B76E1C">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fr-FR"/>
              </w:rPr>
            </w:pPr>
            <w:r w:rsidRPr="005F2E2F">
              <w:rPr>
                <w:rFonts w:ascii="Arial" w:hAnsi="Arial" w:cs="Arial"/>
                <w:sz w:val="20"/>
                <w:szCs w:val="20"/>
                <w:lang w:val="en-GB"/>
              </w:rPr>
              <w:fldChar w:fldCharType="begin">
                <w:fldData xml:space="preserve">PGtleXdvcmQ+UGVkaWN1bHVzIGh1bWFudXMgaHVtYW51czwva2V5d29yZD48a2V5d29yZD5SZWZ1
Z2VlPC9rZXl3b3JkPjxrZXl3b3JkPlEgRmV2ZXI8L2tleXdvcmQ+PGtleXdvcmQ+UmVjdXJyZW5j
ZTwva2V5d29yZD48L2tleXdvcmRzPjxkYXRlcz48eWVhcj4yMDE3PC95ZWFyPjxwdWItZGF0ZXM+
PGRhdGU+SnVuICVKIEluZmVjdGlvbjwvZGF0ZT48L3B1Yi1kYXRlcz48L2RhdGVzPjxpc2JuPjAz
MDAtODEyNjwvaXNibj48YWNjZXNzaW9uLW51bT5yYXl5YW4tNjY1OTUzMzA5PC9hY2Nlc3Npb24t
bnVtPjx1cmxzPjxyZWxhdGVkLXVybHM+PHVybD5odHRwczovL2xpbmsuc3ByaW5nZXIuY29tL2Nv
bnRlbnQvcGRmLzEwLjEwMDcvczE1MDEwLTAxNy0wOTg3LTIucGRmPC91cmw+PC9yZWxhdGVkLXVy
bHM+PC91cmxzPjxjdXN0b20xPlJBWVlBTi1JTkNMVVNJT046IHsmcXVvdDtSZWdpbmEmcXVvdDs9
Jmd0OyZxdW90O0luY2x1ZGVkJnF1b3Q7fSB8IFJBWVlBTi1MQUJFTFM6IFJFRlVHRUUsdW5jbGVh
cjwvY3VzdG9tMT48bGFuZ3VhZ2U+ZW5nPC9sYW5ndWFnZT48L3JlY29yZD48L0NpdGU+PENpdGU+
PEF1dGhvcj5IZXJ0dGluZzwvQXV0aG9yPjxZZWFyPjIwMjE8L1llYXI+PFJlY051bT41MDQ8L1Jl
Y051bT48cmVjb3JkPjxyZWMtbnVtYmVyPjUwNDwvcmVjLW51bWJlcj48Zm9yZWlnbi1rZXlzPjxr
ZXkgYXBwPSJFTiIgZGItaWQ9ImF4NWZmMHd6bnJ4cjBqZTlwZGR4dmZ3aXB6YTJ0OWUyZjJkdCIg
dGltZXN0YW1wPSIxNjgwODgwMjUyIj41MDQ8L2tleT48L2ZvcmVpZ24ta2V5cz48cmVmLXR5cGUg
bmFtZT0iSm91cm5hbCBBcnRpY2xlIj4xNzwvcmVmLXR5cGU+PGNvbnRyaWJ1dG9ycz48YXV0aG9y
cz48YXV0aG9yPkhlcnR0aW5nLCBPLjwvYXV0aG9yPjxhdXRob3I+THV0aDwvYXV0aG9yPjxhdXRo
b3I+ZXIsIEouPC9hdXRob3I+PGF1dGhvcj5HaXNrZSwgQy4gRy48L2F1dGhvcj48YXV0aG9yPkJl
bm5ldCwgUi48L2F1dGhvcj48YXV0aG9yPkVyaWtzc29uLCBNLjwvYXV0aG9yPjwvYXV0aG9ycz48
L2NvbnRyaWJ1dG9ycz48YXV0aC1hZGRyZXNzPltIZXJ0dGluZywgT2xvZjsgTHV0aGFuZGVyLCBK
b2FjaGltOyBCZW5uZXQsIFJ1dGdlcjsgRXJpa3Nzb24sIE1hcmdhcmV0YV0gS2Fyb2xpbnNrYSBV
bml2IEhvc3AsIEFzdHJpZCBMaW5kZ3JlbiBDaGlsZHJlbnMgSG9zcCwgRGVwdCBQZWRpYXQsIFBl
ZGlhdCBJbmZlY3QgRGlzIFVuaXQsIFN0b2NraG9sbSwgU3dlZGVuLiBbSGVydHRpbmcsIE9sb2Y7
IEx1dGhhbmRlciwgSm9hY2hpbV0gS2Fyb2xpbnNrYSBJbnN0LCBEZXB0IFdvbWVucyAmYW1wOyBD
aGlsZHJlbnMgSGx0aCwgU3RvY2tob2xtLCBTd2VkZW4uIFtHaXNrZSwgQ2hyaXN0aWFuIEcuXSBL
YXJvbGluc2thIFVuaXYgSG9zcCwgRGVwdCBDbGluIE1pY3JvYmlvbCwgU3RvY2tob2xtLCBTd2Vk
ZW4uIFtHaXNrZSwgQ2hyaXN0aWFuIEcuXSBLYXJvbGluc2thIEluc3QsIERlcHQgTGFiIE1lZCwg
RGl2IENsaW4gTWljcm9iaW9sLCBTdG9ja2hvbG0sIFN3ZWRlbi4gSGVydHRpbmcsIE8gKGNvcnJl
c3BvbmRpbmcgYXV0aG9yKSwgS2Fyb2xpbnNrYSBVbml2IEhvc3AsIEFzdHJpZCBMaW5kZ3JlbiBD
aGlsZHJlbnMgSG9zcCwgRGVwdCBQZWRpYXQsIFBlZGlhdCBJbmZlY3QgRGlzIFVuaXQsIFN0b2Nr
aG9sbSwgU3dlZGVuLjsgSGVydHRpbmcsIE8gKGNvcnJlc3BvbmRpbmcgYXV0aG9yKSwgS2Fyb2xp
bnNrYSBJbnN0LCBEZXB0IFdvbWVucyAmYW1wOyBDaGlsZHJlbnMgSGx0aCwgU3RvY2tob2xtLCBT
d2VkZW4uIG9sb2YuaGVydHRpbmdAc2xsLnNlOyBqb2FjaGltLmx1dGhhbmRlckBzbGwuc2U7IGNo
cmlzdGlhbi5naXNrZUBraS5zZTsgcnV0Z2VyLmJlbm5ldEBzbGwuc2U7IG1hcmdhcmV0YS4yLmVy
aWtzc29uQHNsbC5zZTwvYXV0aC1hZGRyZXNzPjx0aXRsZXM+PHRpdGxlPkFjdXRlIGluZmVjdGlv
biBhcyBjYXVzZSBvZiBob3NwaXRhbGl6YXRpb24gb2YgYXN5bHVtLXNlZWtpbmcgY2hpbGRyZW4g
YW5kIGFkb2xlc2NlbnRzIGluIFN0b2NraG9sbSwgU3dlZGVuIDIwMTUtMjAxNjwvdGl0bGU+PHNl
Y29uZGFyeS10aXRsZT5FdXJvcGVhbiBKb3VybmFsIG9mIFBlZGlhdHJpY3M8L3NlY29uZGFyeS10
aXRsZT48L3RpdGxlcz48cGVyaW9kaWNhbD48ZnVsbC10aXRsZT5FdXJvcGVhbiBKb3VybmFsIG9m
IFBlZGlhdHJpY3M8L2Z1bGwtdGl0bGU+PC9wZXJpb2RpY2FsPjxwYWdlcz44OTMtODk4PC9wYWdl
cz48dm9sdW1lPjE4MDwvdm9sdW1lPjxudW1iZXI+MzwvbnVtYmVyPjxrZXl3b3Jkcz48a2V5d29y
ZD5Bc3lsdW0gc2Vla2Vyczwva2V5d29yZD48a2V5d29yZD5DaGlsZHJlbjwva2V5d29yZD48a2V5
d29yZD5BZG9sZXNjZW50czwva2V5d29yZD48a2V5d29yZD5JbmZlY3Rpb3VzIGRpc2Vhc2VzPC9r
ZXl3b3JkPjxrZXl3b3JkPkhvc3BpdGFsaXphdGlvbjwva2V5d29yZD48a2V5d29yZD5wZWRpYXRy
aWMgcmVmdWdlZXM8L2tleXdvcmQ+PGtleXdvcmQ+ZXNjaGVyaWNoaWEtY29saTwva2V5d29yZD48
a2V5d29yZD5oZWFsdGg8L2tleXdvcmQ+PGtleXdvcmQ+Z2VybWFueTwva2V5d29yZD48a2V5d29y
ZD5kaXNlYXNlPC9rZXl3b3JkPjxrZXl3b3JkPmNvbW11bml0eTwva2V5d29yZD48a2V5d29yZD5z
dHJhaW5zPC9rZXl3b3JkPjxrZXl3b3JkPnNlZWtlcnM8L2tleXdvcmQ+PGtleXdvcmQ+UGVkaWF0
cmljczwva2V5d29yZD48a2V5d29yZD5Td2VkZW48L2tleXdvcmQ+PGtleXdvcmQ+QWRvbGVzY2Vu
dDwva2V5d29yZD48a2V5d29yZD5Pbmx5IENoaWxkPC9rZXl3b3JkPjxrZXl3b3JkPkNoaWxkPC9r
ZXl3b3JkPjwva2V5d29yZHM+PGRhdGVzPjx5ZWFyPjIwMjE8L3llYXI+PHB1Yi1kYXRlcz48ZGF0
ZT5NYXIgJUogRXVyb3BlYW4gSm91cm5hbCBvZiBQZWRpYXRyaWNzPC9kYXRlPjwvcHViLWRhdGVz
PjwvZGF0ZXM+PGlzYm4+MDM0MC02MTk5PC9pc2JuPjxhY2Nlc3Npb24tbnVtPnJheXlhbi02NjU5
NTEyMjE8L2FjY2Vzc2lvbi1udW0+PHVybHM+PHJlbGF0ZWQtdXJscz48dXJsPjxzdHlsZSBmYWNl
PSJ1bmRlcmxpbmUiIGZvbnQ9ImRlZmF1bHQiIHNpemU9IjEwMCUiPiZsdDtHbyB0byBJU0kmZ3Q7
Oi8vV09TOjAwMDU3MjU5MDAwMDAwMTwvc3R5bGU+PC91cmw+PHVybD5odHRwczovL3d3dy5uY2Jp
Lm5sbS5uaWguZ292L3BtYy9hcnRpY2xlcy9QTUM3ODg2NzIyL3BkZi80MzFfMjAyMF9BcnRpY2xl
XzM3OTUucGRmPC91cmw+PC9yZWxhdGVkLXVybHM+PC91cmxzPjxjdXN0b20xPlJBWVlBTi1JTkNM
VVNJT046IHsmcXVvdDtSZWdpbmEmcXVvdDs9Jmd0OyZxdW90O0luY2x1ZGVkJnF1b3Q7fSB8IFJB
WVlBTi1MQUJFTFM6IHVuY2xlYXIsQVNZTFVNIFNFRUtFUjwvY3VzdG9tMT48bGFuZ3VhZ2U+RW5n
bGlzaDwvbGFuZ3VhZ2U+PC9yZWNvcmQ+PC9DaXRlPjxDaXRlPjxBdXRob3I+SG9jaDwvQXV0aG9y
PjxZZWFyPjIwMTU8L1llYXI+PFJlY051bT41MDg8L1JlY051bT48cmVjb3JkPjxyZWMtbnVtYmVy
PjUwODwvcmVjLW51bWJlcj48Zm9yZWlnbi1rZXlzPjxrZXkgYXBwPSJFTiIgZGItaWQ9ImF4NWZm
MHd6bnJ4cjBqZTlwZGR4dmZ3aXB6YTJ0OWUyZjJkdCIgdGltZXN0YW1wPSIxNjgwODgwMjUyIj41
MDg8L2tleT48L2ZvcmVpZ24ta2V5cz48cmVmLXR5cGUgbmFtZT0iSm91cm5hbCBBcnRpY2xlIj4x
NzwvcmVmLXR5cGU+PGNvbnRyaWJ1dG9ycz48YXV0aG9ycz48YXV0aG9yPkhvY2gsIE0uPC9hdXRo
b3I+PGF1dGhvcj5XaWVzZXIsIEEuPC9hdXRob3I+PGF1dGhvcj5Mw7ZzY2hlciwgVC48L2F1dGhv
cj48YXV0aG9yPk1hcmdvcywgRy48L2F1dGhvcj48YXV0aG9yPlDDvHJuZXIsIEYuPC9hdXRob3I+
PGF1dGhvcj5aw7xobCwgSi48L2F1dGhvcj48YXV0aG9yPlNlaWxtYWllciwgTS48L2F1dGhvcj48
YXV0aG9yPkJhbHplciwgTC48L2F1dGhvcj48YXV0aG9yPkd1Z2dlbW9zLCBXLjwvYXV0aG9yPjxh
dXRob3I+UmFjay1Ib2NoLCBBLjwvYXV0aG9yPjxhdXRob3I+dm9uIEJvdGgsIFUuPC9hdXRob3I+
PGF1dGhvcj5IYXVwdHZvZ2VsLCBLLjwvYXV0aG9yPjxhdXRob3I+U2Now7ZuYmVyZ2VyLCBLLjwv
YXV0aG9yPjxhdXRob3I+SGF1dG1hbm4sIFcuPC9hdXRob3I+PGF1dGhvcj5TaW5nLCBBLjwvYXV0
aG9yPjxhdXRob3I+RmluZ2VybGUsIFYuPC9hdXRob3I+PC9hdXRob3JzPjwvY29udHJpYnV0b3Jz
PjxhdXRoLWFkZHJlc3M+Vi4gRmluZ2VybGUsIEdlcm1hbiBOYXRpb25hbCBSZWZlcmVuY2UgQ2Vu
dHJlIGZvciBCb3JyZWxpYSwgQmF2YXJpYW4gSGVhbHRoIGFuZCBGb29kIFNhZmV0eSBBdXRob3Jp
dHkgKExHTCksIE9iZXJzY2hsZWnDn2hlaW0sIEdlcm1hbnk8L2F1dGgtYWRkcmVzcz48dGl0bGVz
Pjx0aXRsZT5Mb3VzZS1ib3JuZSByZWxhcHNpbmcgZmV2ZXIgKEJvcnJlbGlhIHJlY3VycmVudGlz
KSBkaWFnbm9zZWQgaW4gMTUgcmVmdWdlZXMgZnJvbSBub3J0aGVhc3QgQWZyaWNhOiBFcGlkZW1p
b2xvZ3kgYW5kIHByZXZlbnRpdmUgY29udHJvbCBtZWFzdXJlcywgQmF2YXJpYSwgR2VybWFueSwg
SnVseSB0byBPY3RvYmVyIDIwMTU8L3RpdGxlPjwvdGl0bGVzPjx2b2x1bWU+MjA8L3ZvbHVtZT48
bnVtYmVyPjQyPC9udW1iZXI+PGtleXdvcmRzPjxrZXl3b3JkPmRveHljeWNsaW5lPC9rZXl3b3Jk
PjxrZXl3b3JkPmFkb2xlc2NlbnQ8L2tleXdvcmQ+PGtleXdvcmQ+YWR1bHQ8L2tleXdvcmQ+PGtl
eXdvcmQ+YXJ0aWNsZTwva2V5d29yZD48a2V5d29yZD5Cb3JyZWxpYSBpbmZlY3Rpb248L2tleXdv
cmQ+PGtleXdvcmQ+Qm9ycmVsaWEgcmVjdXJyZW50aXM8L2tleXdvcmQ+PGtleXdvcmQ+Y2xpbmlj
YWwgYXJ0aWNsZTwva2V5d29yZD48a2V5d29yZD5nZW5lIHNlcXVlbmNlPC9rZXl3b3JkPjxrZXl3
b3JkPkdlcm1hbnk8L2tleXdvcmQ+PGtleXdvcmQ+SGVyeGhlaW1lciByZWFjdGlvbjwva2V5d29y
ZD48a2V5d29yZD5ob3NwaXRhbGl6YXRpb248L2tleXdvcmQ+PGtleXdvcmQ+aHVtYW48L2tleXdv
cmQ+PGtleXdvcmQ+bWFsZTwva2V5d29yZD48a2V5d29yZD5tb2xlY3VsYXIgZGlhZ25vc2lzPC9r
ZXl3b3JkPjxrZXl3b3JkPm11bHRpcGxlIG9yZ2FuIGZhaWx1cmU8L2tleXdvcmQ+PGtleXdvcmQ+
cHJ1cml0dXM8L2tleXdvcmQ+PGtleXdvcmQ+dHJhdmVsPC9rZXl3b3JkPjxrZXl3b3JkPlEgRmV2
ZXI8L2tleXdvcmQ+PGtleXdvcmQ+RmV2ZXI8L2tleXdvcmQ+PGtleXdvcmQ+UmVjdXJyZW5jZTwv
a2V5d29yZD48L2tleXdvcmRzPjxkYXRlcz48eWVhcj4yMDE1PC95ZWFyPjxwdWItZGF0ZXM+PGRh
dGU+MjAxNSAlSiBFdXJvc3VydmVpbGxhbmNlPC9kYXRlPjwvcHViLWRhdGVzPjwvZGF0ZXM+PGlz
Ym4+MTU2MC03OTE3IDEwMjUtNDk2WDwvaXNibj48YWNjZXNzaW9uLW51bT5yYXl5YW4tNjY1OTUz
MzAzPC9hY2Nlc3Npb24tbnVtPjx1cmxzPjxyZWxhdGVkLXVybHM+PHVybD5odHRwczovL3d3dy5l
bWJhc2UuY29tL3NlYXJjaC9yZXN1bHRzP3N1YmFjdGlvbj12aWV3cmVjb3JkJmFtcDtpZD1MNjA2
NjU5MzQwJmFtcDtmcm9tPWV4cG9ydCBodHRwOi8vZHguZG9pLm9yZy8xMC4yODA3LzE1NjAtNzkx
Ny5FUy4yMDE1LjIwLjQyLjMwMDQ2PC91cmw+PC9yZWxhdGVkLXVybHM+PC91cmxzPjxjdXN0b20x
PlJBWVlBTi1JTkNMVVNJT046IHsmcXVvdDtSZWdpbmEmcXVvdDs9Jmd0OyZxdW90O0luY2x1ZGVk
JnF1b3Q7fSB8IFJBWVlBTi1MQUJFTFM6IFJFRlVHRUUsdW5jbGVhcjwvY3VzdG9tMT48bGFuZ3Vh
Z2U+RW5nbGlzaDwvbGFuZ3VhZ2U+PC9yZWNvcmQ+PC9DaXRlPjxDaXRlPjxBdXRob3I+SHl0w7Zu
ZW48L0F1dGhvcj48WWVhcj4yMDE3PC9ZZWFyPjxSZWNOdW0+NTE0PC9SZWNOdW0+PHJlY29yZD48
cmVjLW51bWJlcj41MTQ8L3JlYy1udW1iZXI+PGZvcmVpZ24ta2V5cz48a2V5IGFwcD0iRU4iIGRi
LWlkPSJheDVmZjB3em5yeHIwamU5cGRkeHZmd2lwemEydDllMmYyZHQiIHRpbWVzdGFtcD0iMTY4
MDg4MDI1MiI+NTE0PC9rZXk+PC9mb3JlaWduLWtleXM+PHJlZi10eXBlIG5hbWU9IkpvdXJuYWwg
QXJ0aWNsZSI+MTc8L3JlZi10eXBlPjxjb250cmlidXRvcnM+PGF1dGhvcnM+PGF1dGhvcj5IeXTD
tm5lbiwgSi48L2F1dGhvcj48YXV0aG9yPktoYXdhamEsIFQuPC9hdXRob3I+PGF1dGhvcj5HcsO2
bnJvb3MsIEouIE8uPC9hdXRob3I+PGF1dGhvcj5KYWxhdmEsIEEuPC9hdXRob3I+PGF1dGhvcj5N
ZXJpLCBTLjwvYXV0aG9yPjxhdXRob3I+T2tzaSwgSi48L2F1dGhvcj48L2F1dGhvcnM+PC9jb250
cmlidXRvcnM+PGF1dGgtYWRkcmVzcz5KLiBIeXTDtm5lbiwgRGVwYXJ0bWVudCBvZiBNZWRpY2Fs
IE1pY3JvYmlvbG9neSBhbmQgSW1tdW5vbG9neSwgVW5pdmVyc2l0eSBvZiBUdXJrdSwgVHVya3Us
IEZpbmxhbmQ8L2F1dGgtYWRkcmVzcz48dGl0bGVzPjx0aXRsZT5Mb3VzZS1ib3JuZSByZWxhcHNp
bmcgZmV2ZXIgaW4gRmlubGFuZCBpbiB0d28gYXN5bHVtIHNlZWtlcnMgZnJvbSBTb21hbGlhPC90
aXRsZT48L3RpdGxlcz48cGFnZXM+NTktNjI8L3BhZ2VzPjx2b2x1bWU+MTI1PC92b2x1bWU+PG51
bWJlcj4xPC9udW1iZXI+PGtleXdvcmRzPjxrZXl3b3JkPmFsYW5pbmUgYW1pbm90cmFuc2ZlcmFz
ZTwva2V5d29yZD48a2V5d29yZD5hbGthbGluZSBwaG9zcGhhdGFzZTwva2V5d29yZD48a2V5d29y
ZD5DIHJlYWN0aXZlIHByb3RlaW48L2tleXdvcmQ+PGtleXdvcmQ+Y2VmdHJpYXhvbmU8L2tleXdv
cmQ+PGtleXdvcmQ+Y2VmdXJveGltZTwva2V5d29yZD48a2V5d29yZD5kb3h5Y3ljbGluZTwva2V5
d29yZD48a2V5d29yZD5nYW1tYSBnbHV0YW15bHRyYW5zZmVyYXNlPC9rZXl3b3JkPjxrZXl3b3Jk
Pm1lcm9wZW5lbTwva2V5d29yZD48a2V5d29yZD5ub3JhZHJlbmFsaW48L2tleXdvcmQ+PGtleXdv
cmQ+b3h5Y29kb25lPC9rZXl3b3JkPjxrZXl3b3JkPnNlcnVtIGFsYnVtaW48L2tleXdvcmQ+PGtl
eXdvcmQ+YWJkb21pbmFsIHBhaW48L2tleXdvcmQ+PGtleXdvcmQ+YWR1bHQ8L2tleXdvcmQ+PGtl
eXdvcmQ+YWxhbmluZSBhbWlub3RyYW5zZmVyYXNlIGJsb29kIGxldmVsPC9rZXl3b3JkPjxrZXl3
b3JkPmFsa2FsaW5lIHBob3NwaGF0YXNlIGJsb29kIGxldmVsPC9rZXl3b3JkPjxrZXl3b3JkPmFu
YWxnZXNpYTwva2V5d29yZD48a2V5d29yZD5hbnRpYmlvdGljIHRoZXJhcHk8L2tleXdvcmQ+PGtl
eXdvcmQ+YXJ0aWNsZTwva2V5d29yZD48a2V5d29yZD5hc3Npc3RlZCBjaXJjdWxhdGlvbjwva2V5
d29yZD48a2V5d29yZD5hc3lsdW0gc2Vla2VyPC9rZXl3b3JkPjxrZXl3b3JkPmJhY3RlcmlhbCBn
cm93dGg8L2tleXdvcmQ+PGtleXdvcmQ+YmFjdGVyaXVtIGN1bHR1cmU8L2tleXdvcmQ+PGtleXdv
cmQ+YmlsaXJ1YmluIGJsb29kIGxldmVsPC9rZXl3b3JkPjxrZXl3b3JkPmJsb29kIHNtZWFyPC9r
ZXl3b3JkPjxrZXl3b3JkPmJvZHkgdGVtcGVyYXR1cmU8L2tleXdvcmQ+PGtleXdvcmQ+Qm9ycmVs
aWEgaW5mZWN0aW9uPC9rZXl3b3JkPjxrZXl3b3JkPkJvcnJlbGlhIHJlY3VycmVudGlzPC9rZXl3
b3JkPjxrZXl3b3JkPmNhc2UgcmVwb3J0PC9rZXl3b3JkPjxrZXl3b3JkPmRpc2Vhc2Ugc2V2ZXJp
dHk8L2tleXdvcmQ+PGtleXdvcmQ+ZHJ1ZyBzdWJzdGl0dXRpb248L2tleXdvcmQ+PGtleXdvcmQ+
RWd5cHQ8L2tleXdvcmQ+PGtleXdvcmQ+ZW1lcmdlbmN5IHdhcmQ8L2tleXdvcmQ+PGtleXdvcmQ+
RXVyb3BlPC9rZXl3b3JkPjxrZXl3b3JkPmZldmVyPC9rZXl3b3JkPjxrZXl3b3JkPkZpbmxhbmQ8
L2tleXdvcmQ+PGtleXdvcmQ+Zmx1aWQgcmVzdXNjaXRhdGlvbjwva2V5d29yZD48a2V5d29yZD5n
YW1tYSBnbHV0YW15bCB0cmFuc2ZlcmFzZSBibG9vZCBsZXZlbDwva2V5d29yZD48a2V5d29yZD5H
cmVlY2U8L2tleXdvcmQ+PGtleXdvcmQ+aGVtYXR1cmlhPC9rZXl3b3JkPjxrZXl3b3JkPkhlcnho
ZWltZXIgcmVhY3Rpb248L2tleXdvcmQ+PGtleXdvcmQ+aHVtYW48L2tleXdvcmQ+PGtleXdvcmQ+
SXRhbHk8L2tleXdvcmQ+PGtleXdvcmQ+a2lkbmV5IGZ1bmN0aW9uIHRlc3Q8L2tleXdvcmQ+PGtl
eXdvcmQ+bGV1a29jeXRvc2lzPC9rZXl3b3JkPjxrZXl3b3JkPmxpdmVyIGZ1bmN0aW9uIHRlc3Q8
L2tleXdvcmQ+PGtleXdvcmQ+bG91c2UgYm9ybmUgcmVsYXBzaW5nIGZldmVyPC9rZXl3b3JkPjxr
ZXl3b3JkPm1hbGU8L2tleXdvcmQ+PGtleXdvcmQ+cHJhY3RpY2UgZ3VpZGVsaW5lPC9rZXl3b3Jk
PjxrZXl3b3JkPnByaW9yaXR5IGpvdXJuYWw8L2tleXdvcmQ+PGtleXdvcmQ+cHJvdGVpbnVyaWE8
L2tleXdvcmQ+PGtleXdvcmQ+cHl1cmlhPC9rZXl3b3JkPjxrZXl3b3JkPnNlcHNpczwva2V5d29y
ZD48a2V5d29yZD5za2luIGV4YW1pbmF0aW9uPC9rZXl3b3JkPjxrZXl3b3JkPlNvbWFsaWE8L2tl
eXdvcmQ+PGtleXdvcmQ+cGxhdGVsZXQgY291bnQ8L2tleXdvcmQ+PGtleXdvcmQ+dGhyb21ib2N5
dG9wZW5pYTwva2V5d29yZD48a2V5d29yZD51cmluYWx5c2lzPC9rZXl3b3JkPjxrZXl3b3JkPnZv
bWl0aW5nPC9rZXl3b3JkPjxrZXl3b3JkPlllbWVuPC9rZXl3b3JkPjxrZXl3b3JkPnlvdW5nIGFk
dWx0PC9rZXl3b3JkPjxrZXl3b3JkPlEgRmV2ZXI8L2tleXdvcmQ+PGtleXdvcmQ+UmVjdXJyZW5j
ZTwva2V5d29yZD48L2tleXdvcmRzPjxkYXRlcz48eWVhcj4yMDE3PC95ZWFyPjxwdWItZGF0ZXM+
PGRhdGU+MjAxNyAlSiBBUE1JUzwvZGF0ZT48L3B1Yi1kYXRlcz48L2RhdGVzPjxpc2JuPjE2MDAt
MDQ2MyAwOTAzLTQ2NDE8L2lzYm4+PGFjY2Vzc2lvbi1udW0+cmF5eWFuLTY2NTk1MzMxMTwvYWNj
ZXNzaW9uLW51bT48dXJscz48cmVsYXRlZC11cmxzPjx1cmw+aHR0cHM6Ly93d3cuZW1iYXNlLmNv
bS9zZWFyY2gvcmVzdWx0cz9zdWJhY3Rpb249dmlld3JlY29yZCZhbXA7aWQ9TDYxMzU3NTI2NiZh
bXA7ZnJvbT1leHBvcnQgaHR0cDovL2R4LmRvaS5vcmcvMTAuMTExMS9hcG0uMTI2MzU8L3VybD48
dXJsPmh0dHBzOi8vb25saW5lbGlicmFyeS53aWxleS5jb20vZG9pL3BkZmRpcmVjdC8xMC4xMTEx
L2FwbS4xMjYzNT9kb3dubG9hZD10cnVlPC91cmw+PC9yZWxhdGVkLXVybHM+PC91cmxzPjxjdXN0
b20xPlJBWVlBTi1JTkNMVVNJT046IHsmcXVvdDtSZWdpbmEmcXVvdDs9Jmd0OyZxdW90O0luY2x1
ZGVkJnF1b3Q7fSB8IFJBWVlBTi1MQUJFTFM6IG1vbGVjdWxhcixBU1lMVU0gU0VFS0VSPC9jdXN0
b20xPjxsYW5ndWFnZT5FbmdsaXNoPC9sYW5ndWFnZT48L3JlY29yZD48L0NpdGU+PENpdGU+PEF1
dGhvcj5LZWxsZXI8L0F1dGhvcj48WWVhcj4yMDE2PC9ZZWFyPjxSZWNOdW0+NTQ2PC9SZWNOdW0+
PHJlY29yZD48cmVjLW51bWJlcj41NDY8L3JlYy1udW1iZXI+PGZvcmVpZ24ta2V5cz48a2V5IGFw
cD0iRU4iIGRiLWlkPSJheDVmZjB3em5yeHIwamU5cGRkeHZmd2lwemEydDllMmYyZHQiIHRpbWVz
dGFtcD0iMTY4MDg4MDI1MiI+NTQ2PC9rZXk+PC9mb3JlaWduLWtleXM+PHJlZi10eXBlIG5hbWU9
IkpvdXJuYWwgQXJ0aWNsZSI+MTc8L3JlZi10eXBlPjxjb250cmlidXRvcnM+PGF1dGhvcnM+PGF1
dGhvcj5LZWxsZXIsIEMuPC9hdXRob3I+PGF1dGhvcj5adW1ibGljaywgTS48L2F1dGhvcj48YXV0
aG9yPlN0cmV1YmVsLCBLLjwvYXV0aG9yPjxhdXRob3I+RWlja21hbm4sIE0uPC9hdXRob3I+PGF1
dGhvcj5Nw7xsbGVyLCBELjwvYXV0aG9yPjxhdXRob3I+S2Vyd2F0LCBNLjwvYXV0aG9yPjxhdXRo
b3I+QmVja2VyLCBTLjwvYXV0aG9yPjxhdXRob3I+R3Jlc3MsIFQuPC9hdXRob3I+PC9hdXRob3Jz
PjwvY29udHJpYnV0b3JzPjx0aXRsZXM+PHRpdGxlPkhlbW9ycmhhZ2ljIERpYXRoZXNpcyBpbiBC
b3JyZWxpYSByZWN1cnJlbnRpcyBJbmZlY3Rpb24gSW1wb3J0ZWQgdG8gR2VybWFueTwvdGl0bGU+
PHNlY29uZGFyeS10aXRsZT5FbWVyZyBJbmZlY3QgRGlzPC9zZWNvbmRhcnktdGl0bGU+PC90aXRs
ZXM+PHBlcmlvZGljYWw+PGZ1bGwtdGl0bGU+RW1lcmcgSW5mZWN0IERpczwvZnVsbC10aXRsZT48
L3BlcmlvZGljYWw+PHBhZ2VzPjkxNy05PC9wYWdlcz48dm9sdW1lPjIyPC92b2x1bWU+PG51bWJl
cj41PC9udW1iZXI+PGtleXdvcmRzPjxrZXl3b3JkPkFkb2xlc2NlbnQ8L2tleXdvcmQ+PGtleXdv
cmQ+KkJvcnJlbGlhL2NsYXNzaWZpY2F0aW9uL2dlbmV0aWNzPC9rZXl3b3JkPjxrZXl3b3JkPkdl
cm1hbnkvZXBpZGVtaW9sb2d5PC9rZXl3b3JkPjxrZXl3b3JkPkhlbW9ycmhhZ2ljIERpc29yZGVy
cy9kaWFnbm9zaXMvZHJ1ZyB0aGVyYXB5LyptaWNyb2Jpb2xvZ3k8L2tleXdvcmQ+PGtleXdvcmQ+
SHVtYW5zPC9rZXl3b3JkPjxrZXl3b3JkPk1hbGU8L2tleXdvcmQ+PGtleXdvcmQ+UmVmdWdlZXM8
L2tleXdvcmQ+PGtleXdvcmQ+UmVsYXBzaW5nIEZldmVyL2RpYWdub3Npcy9kcnVnIHRoZXJhcHkv
bWljcm9iaW9sb2d5L3RyYW5zbWlzc2lvbjwva2V5d29yZD48a2V5d29yZD5Tb21hbGlhPC9rZXl3
b3JkPjxrZXl3b3JkPkJvcnJlbGlhIHJlY3VycmVudGlzPC9rZXl3b3JkPjxrZXl3b3JkPkdlcm1h
bnk8L2tleXdvcmQ+PGtleXdvcmQ+YmFjdGVyaWE8L2tleXdvcmQ+PGtleXdvcmQ+Y2VmdHJpYXhv
bmU8L2tleXdvcmQ+PGtleXdvcmQ+ZG94eWN5Y2xpbmU8L2tleXdvcmQ+PGtleXdvcmQ+bGljZTwv
a2V5d29yZD48a2V5d29yZD5sb3VzZWJvcm5lIHJlbGFwc2luZyBmZXZlcjwva2V5d29yZD48a2V5
d29yZD52ZWN0b3ItYm9ybmUgaW5mZWN0aW9uczwva2V5d29yZD48a2V5d29yZD5EaXNlYXNlIFN1
c2NlcHRpYmlsaXR5PC9rZXl3b3JkPjwva2V5d29yZHM+PGRhdGVzPjx5ZWFyPjIwMTY8L3llYXI+
PHB1Yi1kYXRlcz48ZGF0ZT5NYXkgJUogRW1lcmcgSW5mZWN0IERpczwvZGF0ZT48L3B1Yi1kYXRl
cz48L2RhdGVzPjxpc2JuPjEwODAtNjA0MCAoUHJpbnQpIDEwODAtNjA0MDwvaXNibj48YWNjZXNz
aW9uLW51bT5yYXl5YW4tNjY1OTUyNzM0PC9hY2Nlc3Npb24tbnVtPjx1cmxzPjxyZWxhdGVkLXVy
bHM+PHVybD5odHRwczovL3d3dy5uY2JpLm5sbS5uaWguZ292L3BtYy9hcnRpY2xlcy9QTUM0ODYx
NTE2L3BkZi8xNS0xNTU3LnBkZjwvdXJsPjwvcmVsYXRlZC11cmxzPjwvdXJscz48Y3VzdG9tMT5S
QVlZQU4tSU5DTFVTSU9OOiB7JnF1b3Q7UmVnaW5hJnF1b3Q7PSZndDsmcXVvdDtJbmNsdWRlZCZx
dW90O30gfCBSQVlZQU4tTEFCRUxTOiBSRUZVR0VFLHVuY2xlYXI8L2N1c3RvbTE+PGxhbmd1YWdl
PmVuZzwvbGFuZ3VhZ2U+PC9yZWNvcmQ+PC9DaXRlPjxDaXRlPjxBdXRob3I+THVjY2hpbmk8L0F1
dGhvcj48WWVhcj4yMDE2PC9ZZWFyPjxSZWNOdW0+NTczPC9SZWNOdW0+PHJlY29yZD48cmVjLW51
bWJlcj41NzM8L3JlYy1udW1iZXI+PGZvcmVpZ24ta2V5cz48a2V5IGFwcD0iRU4iIGRiLWlkPSJh
eDVmZjB3em5yeHIwamU5cGRkeHZmd2lwemEydDllMmYyZHQiIHRpbWVzdGFtcD0iMTY4MDg4MDI1
MiI+NTczPC9rZXk+PC9mb3JlaWduLWtleXM+PHJlZi10eXBlIG5hbWU9IkpvdXJuYWwgQXJ0aWNs
ZSI+MTc8L3JlZi10eXBlPjxjb250cmlidXRvcnM+PGF1dGhvcnM+PGF1dGhvcj5MdWNjaGluaSwg
QS48L2F1dGhvcj48YXV0aG9yPkxpcGFuaSwgRi48L2F1dGhvcj48YXV0aG9yPkNvc3RhLCBDLjwv
YXV0aG9yPjxhdXRob3I+U2NhcnZhZ2xpZXJpLCBNLjwvYXV0aG9yPjxhdXRob3I+QmFsYmlhbm8s
IFIuPC9hdXRob3I+PGF1dGhvcj5DYXJvc2VsbGEsIFMuPC9hdXRob3I+PGF1dGhvcj5DYWxjYWdu
bywgQS48L2F1dGhvcj48YXV0aG9yPkF1ZGFnbm90dG8sIFMuPC9hdXRob3I+PGF1dGhvcj5CYXJi
dWksIEEuIE0uPC9hdXRob3I+PGF1dGhvcj5Ccm9zc2EsIFMuPC9hdXRob3I+PGF1dGhvcj5HaGlz
ZXR0aSwgVi48L2F1dGhvcj48YXV0aG9yPkRhbCBDb250ZSwgSS48L2F1dGhvcj48YXV0aG9yPkNh
cmFtZWxsbywgUC48L2F1dGhvcj48YXV0aG9yPkRpIFBlcnJpLCBHLjwvYXV0aG9yPjwvYXV0aG9y
cz48L2NvbnRyaWJ1dG9ycz48YXV0aC1hZGRyZXNzPltMdWNjaGluaSwgQW5uYTsgTGlwYW5pLCBG
aWxpcHBvOyBCYWxiaWFubywgUm9zYW5uYTsgQ2Fyb3NlbGxhLCBTaW5pYmFsZG87IEF1ZGFnbm90
dG8sIFNhYnJpbmE7IEdoaXNldHRpLCBWYWxlcmlhOyBEYWwgQ29udGUsIEl2YW47IENhcmFtZWxs
bywgUGlldHJvXSBPc3BlZCBBbWVkZW8gRGkgU2F2b2lhLCBDb3JzbyBTdml6emVyYSAxNjQsIEkt
MTAxNDkgVHVyaW4sIEl0YWx5LiBbQ29zdGEsIENlY2lsaWE7IFNjYXJ2YWdsaWVyaSwgTWFyaWFl
bGlzYWJldHRhOyBDYWxjYWdubywgQW5kcmVhOyBCcm9zc2EsIFNpbHZpYTsgRGkgUGVycmksIEdp
b3Zhbm5pXSBVbml2IFR1cmluLCBUdXJpbiwgSXRhbHkuIFtCYXJidWksIEFubmEgTWFyaWFdIENp
dHRhIFNhbHV0ZSwgVHVyaW4sIEl0YWx5LiBMdWNjaGluaSwgQSAoY29ycmVzcG9uZGluZyBhdXRo
b3IpLCBPc3BlZCBBbWVkZW8gRGkgU2F2b2lhLCBDb3JzbyBTdml6emVyYSAxNjQsIEktMTAxNDkg
VHVyaW4sIEl0YWx5LiBhbWJ1Y3UybXN0QGxpYmVyby5pdDwvYXV0aC1hZGRyZXNzPjx0aXRsZXM+
PHRpdGxlPkxvdXNlYm9ybmUgUmVsYXBzaW5nIEZldmVyIGFtb25nIEVhc3QgQWZyaWNhbiBSZWZ1
Z2VlcywgSXRhbHksIDIwMTU8L3RpdGxlPjwvdGl0bGVzPjxwYWdlcz4yOTgtMzAxPC9wYWdlcz48
dm9sdW1lPjIyPC92b2x1bWU+PG51bWJlcj4yPC9udW1iZXI+PGtleXdvcmRzPjxrZXl3b3JkPmph
cmlzY2gtaGVyeGhlaW1lciByZWFjdGlvbjwva2V5d29yZD48a2V5d29yZD5ib3JyZWxpYS1yZWN1
cnJlbnRpczwva2V5d29yZD48a2V5d29yZD5hbnRpYmlvdGljIHJlZ2ltZW5zPC9rZXl3b3JkPjxr
ZXl3b3JkPmhvbWVsZXNzPC9rZXl3b3JkPjxrZXl3b3JkPmRpc2Vhc2VzPC9rZXl3b3JkPjxrZXl3
b3JkPkltbXVub2xvZ3k8L2tleXdvcmQ+PGtleXdvcmQ+SW5mZWN0aW91cyBEaXNlYXNlczwva2V5
d29yZD48a2V5d29yZD5JdGFseTwva2V5d29yZD48a2V5d29yZD5RIEZldmVyPC9rZXl3b3JkPjxr
ZXl3b3JkPkZldmVyPC9rZXl3b3JkPjxrZXl3b3JkPlJlY3VycmVuY2U8L2tleXdvcmQ+PC9rZXl3
b3Jkcz48ZGF0ZXM+PHllYXI+MjAxNjwveWVhcj48cHViLWRhdGVzPjxkYXRlPkZlYiAlSiBFbWVy
Z2luZyBJbmZlY3Rpb3VzIERpc2Vhc2VzPC9kYXRlPjwvcHViLWRhdGVzPjwvZGF0ZXM+PGlzYm4+
MTA4MC02MDQwPC9pc2JuPjxhY2Nlc3Npb24tbnVtPnJheXlhbi02NjU5NTMzMDg8L2FjY2Vzc2lv
bi1udW0+PHVybHM+PHJlbGF0ZWQtdXJscz48dXJsPjxzdHlsZSBmYWNlPSJ1bmRlcmxpbmUiIGZv
bnQ9ImRlZmF1bHQiIHNpemU9IjEwMCUiPiZsdDtHbyB0byBJU0kmZ3Q7Oi8vV09TOjAwMDM2ODk2
ODUwMDAyMjwvc3R5bGU+PC91cmw+PHVybD5odHRwczovL2lyaXMudW5pdG8uaXQvcmV0cmlldmUv
aGFuZGxlLzIzMTgvMTU2Mzg1OC8xNDA4MzkvUmVsYXBzaW5nJTIwZmV2ZXIlMjBMdWNjaGluaSUy
MEVJRCUyMDIwMTYucGRmPC91cmw+PC9yZWxhdGVkLXVybHM+PC91cmxzPjxjdXN0b20xPlJBWVlB
Ti1JTkNMVVNJT046IHsmcXVvdDtSZWdpbmEmcXVvdDs9Jmd0OyZxdW90O0luY2x1ZGVkJnF1b3Q7
fSB8IFJBWVlBTi1MQUJFTFM6IFJFRlVHRUUsdW5jbGVhcjwvY3VzdG9tMT48bGFuZ3VhZ2U+RW5n
bGlzaDwvbGFuZ3VhZ2U+PC9yZWNvcmQ+PC9DaXRlPjxDaXRlPjxBdXRob3I+T3N0aG9mZjwvQXV0
aG9yPjxZZWFyPjIwMTY8L1llYXI+PFJlY051bT42MzM8L1JlY051bT48cmVjb3JkPjxyZWMtbnVt
YmVyPjYzMzwvcmVjLW51bWJlcj48Zm9yZWlnbi1rZXlzPjxrZXkgYXBwPSJFTiIgZGItaWQ9ImF4
NWZmMHd6bnJ4cjBqZTlwZGR4dmZ3aXB6YTJ0OWUyZjJkdCIgdGltZXN0YW1wPSIxNjgwODgwMjUz
Ij42MzM8L2tleT48L2ZvcmVpZ24ta2V5cz48cmVmLXR5cGUgbmFtZT0iSm91cm5hbCBBcnRpY2xl
Ij4xNzwvcmVmLXR5cGU+PGNvbnRyaWJ1dG9ycz48YXV0aG9ycz48YXV0aG9yPk9zdGhvZmYsIE0u
PC9hdXRob3I+PGF1dGhvcj5TY2hpYmxpLCBBLjwvYXV0aG9yPjxhdXRob3I+RmFkaW5pLCBELjwv
YXV0aG9yPjxhdXRob3I+TGFyZGVsbGksIFAuPC9hdXRob3I+PGF1dGhvcj5Hb2xkZW5iZXJnZXIs
IEQuPC9hdXRob3I+PC9hdXRob3JzPjwvY29udHJpYnV0b3JzPjxhdXRoLWFkZHJlc3M+TS4gT3N0
aG9mZiwgRGl2aXNpb24gb2YgSW5mZWN0aW91cyBEaXNlYXNlcyBhbmQgSG9zcGl0YWwgRXBpZGVt
aW9sb2d5LCBVbml2ZXJzaXR5IEhvc3BpdGFsIEJhc2VsLCBQZXRlcnNncmFiZW4gNCwgQmFzZWws
IFN3aXR6ZXJsYW5kPC9hdXRoLWFkZHJlc3M+PHRpdGxlcz48dGl0bGU+TG91c2UtYm9ybmUgcmVs
YXBzaW5nIGZldmVyIC0gcmVwb3J0IG9mIGZvdXIgY2FzZXMgaW4gU3dpdHplcmxhbmQsIEp1bmUt
RGVjZW1iZXIgMjAxNTwvdGl0bGU+PC90aXRsZXM+PHZvbHVtZT4xNjwvdm9sdW1lPjxudW1iZXI+
MTwvbnVtYmVyPjxrZXl3b3Jkcz48a2V5d29yZD5hcnRlbWV0aGVyIHBsdXMgYmVuZmx1bWV0b2w8
L2tleXdvcmQ+PGtleXdvcmQ+YmlsaXJ1YmluPC9rZXl3b3JkPjxrZXl3b3JkPkMgcmVhY3RpdmUg
cHJvdGVpbjwva2V5d29yZD48a2V5d29yZD5jZWZ0cmlheG9uZTwva2V5d29yZD48a2V5d29yZD5j
cmVhdGluaW5lPC9rZXl3b3JkPjxrZXl3b3JkPmRveHljeWNsaW5lPC9rZXl3b3JkPjxrZXl3b3Jk
PmV0aGFtYnV0b2w8L2tleXdvcmQ+PGtleXdvcmQ+aXNvbmlhemlkPC9rZXl3b3JkPjxrZXl3b3Jk
PmxhY3RhdGUgZGVoeWRyb2dlbmFzZTwva2V5d29yZD48a2V5d29yZD5weXJhemluYW1pZGU8L2tl
eXdvcmQ+PGtleXdvcmQ+cmlmYW1waWNpbjwva2V5d29yZD48a2V5d29yZD5STkEgMTZTPC9rZXl3
b3JkPjxrZXl3b3JkPmFiZG9taW5hbCBwYWluPC9rZXl3b3JkPjxrZXl3b3JkPmFkb2xlc2NlbnQ8
L2tleXdvcmQ+PGtleXdvcmQ+YWR1bHQ8L2tleXdvcmQ+PGtleXdvcmQ+YW5lbWlhPC9rZXl3b3Jk
PjxrZXl3b3JkPmFudGliaW90aWMgdGhlcmFweTwva2V5d29yZD48a2V5d29yZD5hcnRpY2xlPC9r
ZXl3b3JkPjxrZXl3b3JkPmFzeWx1bSBzZWVrZXI8L2tleXdvcmQ+PGtleXdvcmQ+Ymxvb2QgY3Vs
dHVyZTwva2V5d29yZD48a2V5d29yZD5ibG9vZCBzbWVhcjwva2V5d29yZD48a2V5d29yZD5Cb3Jy
ZWxpYSBpbmZlY3Rpb248L2tleXdvcmQ+PGtleXdvcmQ+Qm9ycmVsaWEgcmVjdXJyZW50aXM8L2tl
eXdvcmQ+PGtleXdvcmQ+Y2FzZSByZXBvcnQ8L2tleXdvcmQ+PGtleXdvcmQ+Y2hpbGw8L2tleXdv
cmQ+PGtleXdvcmQ+Y29uY3VycmVudCBpbmZlY3Rpb248L2tleXdvcmQ+PGtleXdvcmQ+Y291Z2hp
bmc8L2tleXdvcmQ+PGtleXdvcmQ+ZXBpc3RheGlzPC9rZXl3b3JkPjxrZXl3b3JkPkVyaXRyZWFu
PC9rZXl3b3JkPjxrZXl3b3JkPmZlbWFsZTwva2V5d29yZD48a2V5d29yZD5mZXZlcjwva2V5d29y
ZD48a2V5d29yZD5nZW5lIHNlcXVlbmNlPC9rZXl3b3JkPjxrZXl3b3JkPmhlYWRhY2hlPC9rZXl3
b3JkPjxrZXl3b3JkPmh1bWFuPC9rZXl3b3JkPjxrZXl3b3JkPmh5cG9rYWxlbWlhPC9rZXl3b3Jk
PjxrZXl3b3JkPmh5cG9uYXRyZW1pYTwva2V5d29yZD48a2V5d29yZD5oeXBvdGVuc2lvbjwva2V5
d29yZD48a2V5d29yZD5sZXVrb2N5dG9zaXM8L2tleXdvcmQ+PGtleXdvcmQ+bG91c2UgYm9ybmUg
cmVsYXBzaW5nIGZldmVyPC9rZXl3b3JkPjxrZXl3b3JkPmx5bXBoIG5vZGUgYmlvcHN5PC9rZXl3
b3JkPjxrZXl3b3JkPmx5bXBoYWRlbm9wYXRoeTwva2V5d29yZD48a2V5d29yZD5tYWxhcmlhIGZh
bGNpcGFydW08L2tleXdvcmQ+PGtleXdvcmQ+bWFsYXJpYSByYXBpZCB0ZXN0PC9rZXl3b3JkPjxr
ZXl3b3JkPm1hbGU8L2tleXdvcmQ+PGtleXdvcmQ+bXlhbGdpYTwva2V5d29yZD48a2V5d29yZD5u
ZWdsZWN0ZWQgZGlzZWFzZTwva2V5d29yZD48a2V5d29yZD5wb2xsYWtpc3VyaWE8L2tleXdvcmQ+
PGtleXdvcmQ+c2Vwc2lzPC9rZXl3b3JkPjxrZXl3b3JkPlNvbWFsaSAoY2l0aXplbik8L2tleXdv
cmQ+PGtleXdvcmQ+c3Bpcm9jaGV0ZTwva2V5d29yZD48a2V5d29yZD5Td2l0emVybGFuZDwva2V5
d29yZD48a2V5d29yZD50YWNoeWNhcmRpYTwva2V5d29yZD48a2V5d29yZD50dWJlcmN1bG91cyBs
eW1waGFkZW5pdGlzPC9rZXl3b3JkPjxrZXl3b3JkPnVyaW5lIGluY29udGluZW5jZTwva2V5d29y
ZD48a2V5d29yZD55b3VuZyBhZHVsdDwva2V5d29yZD48a2V5d29yZD5SZWN1cnJlbmNlPC9rZXl3
b3JkPjxrZXl3b3JkPlEgRmV2ZXI8L2tleXdvcmQ+PC9rZXl3b3Jkcz48ZGF0ZXM+PHllYXI+MjAx
NjwveWVhcj48cHViLWRhdGVzPjxkYXRlPjIwMTYgJUogQk1DIEluZmVjdGlvdXMgRGlzZWFzZXM8
L2RhdGU+PC9wdWItZGF0ZXM+PC9kYXRlcz48aXNibj4xNDcxLTIzMzQ8L2lzYm4+PGFjY2Vzc2lv
bi1udW0+cmF5eWFuLTY2NTk1MzMwMTwvYWNjZXNzaW9uLW51bT48dXJscz48cmVsYXRlZC11cmxz
Pjx1cmw+aHR0cHM6Ly93d3cuZW1iYXNlLmNvbS9zZWFyY2gvcmVzdWx0cz9zdWJhY3Rpb249dmll
d3JlY29yZCZhbXA7aWQ9TDYxMDM2Mjc5OSZhbXA7ZnJvbT1leHBvcnQgaHR0cDovL2R4LmRvaS5v
cmcvMTAuMTE4Ni9zMTI4NzktMDE2LTE1NDEtejwvdXJsPjwvcmVsYXRlZC11cmxzPjwvdXJscz48
Y3VzdG9tMT5SQVlZQU4tSU5DTFVTSU9OOiB7JnF1b3Q7UmVnaW5hJnF1b3Q7PSZndDsmcXVvdDtJ
bmNsdWRlZCZxdW90O30gfCBSQVlZQU4tTEFCRUxTOiBNSUdSQU5ULFJFRlVHRUUsbW9sZWN1bGFy
LG1pY3Jvc2NvcHksQVNZTFVNIFNFRUtFUjwvY3VzdG9tMT48bGFuZ3VhZ2U+RW5nbGlzaDwvbGFu
Z3VhZ2U+PC9yZWNvcmQ+PC9DaXRlPjxDaXRlPjxBdXRob3I+UmF2ZW5zYmVyZ2VuPC9BdXRob3I+
PFllYXI+MjAxNjwvWWVhcj48UmVjTnVtPjY2NzwvUmVjTnVtPjxyZWNvcmQ+PHJlYy1udW1iZXI+
NjY3PC9yZWMtbnVtYmVyPjxmb3JlaWduLWtleXM+PGtleSBhcHA9IkVOIiBkYi1pZD0iYXg1ZmYw
d3pucnhyMGplOXBkZHh2ZndpcHphMnQ5ZTJmMmR0IiB0aW1lc3RhbXA9IjE2ODA4ODAyNTMiPjY2
Nzwva2V5PjwvZm9yZWlnbi1rZXlzPjxyZWYtdHlwZSBuYW1lPSJKb3VybmFsIEFydGljbGUiPjE3
PC9yZWYtdHlwZT48Y29udHJpYnV0b3JzPjxhdXRob3JzPjxhdXRob3I+UmF2ZW5zYmVyZ2VuLCBT
LiBKLjwvYXV0aG9yPjxhdXRob3I+TG9rYXRlLCBNLjwvYXV0aG9yPjxhdXRob3I+Q29ybmlzaCwg
RC48L2F1dGhvcj48YXV0aG9yPktsb2V6ZSwgRS48L2F1dGhvcj48YXV0aG9yPk90dCwgQS48L2F1
dGhvcj48YXV0aG9yPkZyaWVkcmljaCwgQS4gVy48L2F1dGhvcj48YXV0aG9yPnZhbiBIZXN0LCBS
LjwvYXV0aG9yPjxhdXRob3I+QWtrZXJtYW4sIE8uIFcuPC9hdXRob3I+PGF1dGhvcj5kZSBMYW5n
ZSwgVy4gQy48L2F1dGhvcj48YXV0aG9yPnZhbiBkZXIgV2VyZiwgVC4gUy48L2F1dGhvcj48YXV0
aG9yPkJhdGhvb3JuLCBFLjwvYXV0aG9yPjxhdXRob3I+U3RpZW5zdHJhLCBZLjwvYXV0aG9yPjwv
YXV0aG9ycz48L2NvbnRyaWJ1dG9ycz48YXV0aC1hZGRyZXNzPkRlcGFydG1lbnQgb2YgSW50ZXJu
YWwgTWVkaWNpbmUvSW5mZWN0aW91cyBEaXNlYXNlcywgVW5pdmVyc2l0eSBvZiBHcm9uaW5nZW4s
IFVuaXZlcnNpdHkgTWVkaWNhbCBDZW50cmUgR3JvbmluZ2VuLCBHcm9uaW5nZW4sIFRoZSBOZXRo
ZXJsYW5kcy4gRGVwYXJ0bWVudCBvZiBNZWRpY2FsIE1pY3JvYmlvbG9neSwgVW5pdmVyc2l0eSBv
ZiBHcm9uaW5nZW4sIFVuaXZlcnNpdHkgTWVkaWNhbCBDZW50cmUgR3JvbmluZ2VuLCBHcm9uaW5n
ZW4sIFRoZSBOZXRoZXJsYW5kcy4gUHJpbWFyeSBIZWFsdGggQ2FyZSBDZW50cmUgZm9yIEFzeWx1
bSBTZWVrZXJzIChHZXpvbmRoZWlkc2NlbnRydW0gQXNpZWx6b2VrZXJzKSwgVGVyIEFwZWwsIFRo
ZSBOZXRoZXJsYW5kcy4gRGVwYXJ0bWVudCBvZiBNZWRpY2FsIE1pY3JvYmlvbG9neSwgQ2VydGUs
IEdyb25pbmdlbiwgVGhlIE5ldGhlcmxhbmRzLiBEZXBhcnRtZW50IG9mIFR1YmVyY3Vsb3NpcyBD
b250cm9sLCBSZWdpb25hbCBQdWJsaWMgSGVhbHRoIFNlcnZpY2UgR3JvbmluZ2VuLCBHcm9uaW5n
ZW4sIFRoZSBOZXRoZXJsYW5kcy4gRGVwYXJ0bWVudCBvZiBQdWxtb25hcnkgRGlzZWFzZXMgYW5k
IFR1YmVyY3Vsb3NpcywgVW5pdmVyc2l0eSBvZiBHcm9uaW5nZW4sIFVuaXZlcnNpdHkgTWVkaWNh
bCBDZW50cmUgR3JvbmluZ2VuLCBHcm9uaW5nZW4sIFRoZSBOZXRoZXJsYW5kcy48L2F1dGgtYWRk
cmVzcz48dGl0bGVzPjx0aXRsZT5IaWdoIFByZXZhbGVuY2Ugb2YgSW5mZWN0aW91cyBEaXNlYXNl
cyBhbmQgRHJ1Zy1SZXNpc3RhbnQgTWljcm9vcmdhbmlzbXMgaW4gQXN5bHVtIFNlZWtlcnMgQWRt
aXR0ZWQgdG8gSG9zcGl0YWw7IE5vIENhcmJhcGVuZW1hc2UgUHJvZHVjaW5nIEVudGVyb2JhY3Rl
cmlhY2VhZSB1bnRpbCBTZXB0ZW1iZXIgMjAxNTwvdGl0bGU+PC90aXRsZXM+PHBhZ2VzPmUwMTU0
NzkxPC9wYWdlcz48dm9sdW1lPjExPC92b2x1bWU+PG51bWJlcj41PC9udW1iZXI+PGtleXdvcmRz
PjxrZXl3b3JkPkFkb2xlc2NlbnQ8L2tleXdvcmQ+PGtleXdvcmQ+QWR1bHQ8L2tleXdvcmQ+PGtl
eXdvcmQ+QmFjdGVyaWFsIFByb3RlaW5zLyptZXRhYm9saXNtPC9rZXl3b3JkPjxrZXl3b3JkPkNv
bW11bmljYWJsZSBEaXNlYXNlcy8qZXBpZGVtaW9sb2d5LyptaWNyb2Jpb2xvZ3k8L2tleXdvcmQ+
PGtleXdvcmQ+RHJ1ZyBSZXNpc3RhbmNlLCBCYWN0ZXJpYWw8L2tleXdvcmQ+PGtleXdvcmQ+RW50
ZXJvYmFjdGVyaWFjZWFlLyppc29sYXRpb24gJmFtcDsgcHVyaWZpY2F0aW9uLyptZXRhYm9saXNt
PC9rZXl3b3JkPjxrZXl3b3JkPkV1cm9wZS9lcGlkZW1pb2xvZ3k8L2tleXdvcmQ+PGtleXdvcmQ+
RmVtYWxlPC9rZXl3b3JkPjxrZXl3b3JkPkhvc3BpdGFsaXphdGlvbjwva2V5d29yZD48a2V5d29y
ZD5Ib3NwaXRhbHMsIFVuaXZlcnNpdHk8L2tleXdvcmQ+PGtleXdvcmQ+SHVtYW5zPC9rZXl3b3Jk
PjxrZXl3b3JkPk1hbGU8L2tleXdvcmQ+PGtleXdvcmQ+UHJldmFsZW5jZTwva2V5d29yZD48a2V5
d29yZD5QdWJsaWMgSGVhbHRoL21ldGhvZHM8L2tleXdvcmQ+PGtleXdvcmQ+UmVmdWdlZXM8L2tl
eXdvcmQ+PGtleXdvcmQ+WW91bmcgQWR1bHQ8L2tleXdvcmQ+PGtleXdvcmQ+YmV0YS1MYWN0YW1h
c2VzLyptZXRhYm9saXNtPC9rZXl3b3JkPjxrZXl3b3JkPkNvbW11bmljYWJsZSBEaXNlYXNlczwv
a2V5d29yZD48a2V5d29yZD5EcnVnIFJlc2lzdGFuY2U8L2tleXdvcmQ+PC9rZXl3b3Jkcz48ZGF0
ZXM+PHllYXI+MjAxNjwveWVhcj48cHViLWRhdGVzPjxkYXRlPjIwMTYgJUogUExvUyBPbmU8L2Rh
dGU+PC9wdWItZGF0ZXM+PC9kYXRlcz48aXNibj4xOTMyLTYyMDM8L2lzYm4+PGFjY2Vzc2lvbi1u
dW0+cmF5eWFuLTY2NTk1Mjc2NTwvYWNjZXNzaW9uLW51bT48dXJscz48cmVsYXRlZC11cmxzPjx1
cmw+aHR0cHM6Ly93d3cubmNiaS5ubG0ubmloLmdvdi9wbWMvYXJ0aWNsZXMvUE1DNDg1NjMyMC9w
ZGYvcG9uZS4wMTU0NzkxLnBkZjwvdXJsPjwvcmVsYXRlZC11cmxzPjwvdXJscz48Y3VzdG9tMT5S
QVlZQU4tSU5DTFVTSU9OOiB7JnF1b3Q7UmVnaW5hJnF1b3Q7PSZndDsmcXVvdDtJbmNsdWRlZCZx
dW90O30gfCBSQVlZQU4tTEFCRUxTOiB1bmNsZWFyLEFTWUxVTSBTRUVLRVI8L2N1c3RvbTE+PGxh
bmd1YWdlPmVuZzwvbGFuZ3VhZ2U+PC9yZWNvcmQ+PC9DaXRlPjxDaXRlPjxBdXRob3I+U2NobWlk
PC9BdXRob3I+PFllYXI+MjAxNzwvWWVhcj48UmVjTnVtPjY5NjwvUmVjTnVtPjxyZWNvcmQ+PHJl
Yy1udW1iZXI+Njk2PC9yZWMtbnVtYmVyPjxmb3JlaWduLWtleXM+PGtleSBhcHA9IkVOIiBkYi1p
ZD0iYXg1ZmYwd3pucnhyMGplOXBkZHh2ZndpcHphMnQ5ZTJmMmR0IiB0aW1lc3RhbXA9IjE2ODA4
ODAyNTQiPjY5Njwva2V5PjwvZm9yZWlnbi1rZXlzPjxyZWYtdHlwZSBuYW1lPSJKb3VybmFsIEFy
dGljbGUiPjE3PC9yZWYtdHlwZT48Y29udHJpYnV0b3JzPjxhdXRob3JzPjxhdXRob3I+U2NobWlk
LCBNLjwvYXV0aG9yPjxhdXRob3I+RG9kdCwgQy48L2F1dGhvcj48L2F1dGhvcnM+PC9jb250cmli
dXRvcnM+PHRpdGxlcz48dGl0bGU+TXVsdGlwbGUgT3JnYW4gRmFpbHVyZSBpbiBhIFlvdW5nIEFz
eWx1bS1TZWVrZXI8L3RpdGxlPjwvdGl0bGVzPjxwYWdlcz42MjU8L3BhZ2VzPjx2b2x1bWU+MTE0
PC92b2x1bWU+PG51bWJlcj4zNzwvbnVtYmVyPjxrZXl3b3Jkcz48a2V5d29yZD5hZHVsdDwva2V5
d29yZD48a2V5d29yZD5Cb3JyZWxpYSBpbmZlY3Rpb248L2tleXdvcmQ+PGtleXdvcmQ+Y29tcGxp
Y2F0aW9uPC9rZXl3b3JkPjxrZXl3b3JkPkdlcm1hbnk8L2tleXdvcmQ+PGtleXdvcmQ+aG9zcGl0
YWwgZW1lcmdlbmN5IHNlcnZpY2U8L2tleXdvcmQ+PGtleXdvcmQ+aHVtYW48L2tleXdvcmQ+PGtl
eXdvcmQ+bWlncmF0aW9uPC9rZXl3b3JkPjxrZXl3b3JkPm11bHRpcGxlIG9yZ2FuIGZhaWx1cmU8
L2tleXdvcmQ+PGtleXdvcmQ+cmVmdWdlZTwva2V5d29yZD48a2V5d29yZD55b3VuZyBhZHVsdDwv
a2V5d29yZD48L2tleXdvcmRzPjxkYXRlcz48eWVhcj4yMDE3PC95ZWFyPjxwdWItZGF0ZXM+PGRh
dGU+MjAxNyAlSiBEZXV0c2NoZXMgQXJ6dGVibGF0dCBpbnRlcm5hdGlvbmFsPC9kYXRlPjwvcHVi
LWRhdGVzPjwvZGF0ZXM+PGlzYm4+MTg2Ni0wNDUyPC9pc2JuPjxhY2Nlc3Npb24tbnVtPnJheXlh
bi02NjU5NTM1NTE8L2FjY2Vzc2lvbi1udW0+PHVybHM+PHJlbGF0ZWQtdXJscz48dXJsPmh0dHBz
Oi8vd3d3LmVtYmFzZS5jb20vc2VhcmNoL3Jlc3VsdHM/c3ViYWN0aW9uPXZpZXdyZWNvcmQmYW1w
O2lkPUw2MjUxMTc2NjQmYW1wO2Zyb209ZXhwb3J0IGh0dHA6Ly9keC5kb2kub3JnLzEwLjMyMzgv
YXJ6dGVibC4yMDE3LjA2MjU8L3VybD48dXJsPmh0dHBzOi8vd3d3Lm5jYmkubmxtLm5paC5nb3Yv
cG1jL2FydGljbGVzL1BNQzU2MjkyODcvcGRmL0R0c2NoX0FyenRlYmxfSW50LTExNC0wNjI1LnBk
ZjwvdXJsPjwvcmVsYXRlZC11cmxzPjwvdXJscz48Y3VzdG9tMT5SQVlZQU4tSU5DTFVTSU9OOiB7
JnF1b3Q7UmVnaW5hJnF1b3Q7PSZndDsmcXVvdDtJbmNsdWRlZCZxdW90O30gfCBSQVlZQU4tTEFC
RUxTOiBtaWNyb3Njb3B5LEFTWUxVTSBTRUVLRVI8L2N1c3RvbTE+PGxhbmd1YWdlPkVuZ2xpc2g8
L2xhbmd1YWdlPjwvcmVjb3JkPjwvQ2l0ZT48Q2l0ZT48QXV0aG9yPldpbHRpbmc8L0F1dGhvcj48
WWVhcj4yMDE1PC9ZZWFyPjxSZWNOdW0+NzYwPC9SZWNOdW0+PHJlY29yZD48cmVjLW51bWJlcj43
NjA8L3JlYy1udW1iZXI+PGZvcmVpZ24ta2V5cz48a2V5IGFwcD0iRU4iIGRiLWlkPSJheDVmZjB3
em5yeHIwamU5cGRkeHZmd2lwemEydDllMmYyZHQiIHRpbWVzdGFtcD0iMTY4MDg4MDI1NCI+NzYw
PC9rZXk+PC9mb3JlaWduLWtleXM+PHJlZi10eXBlIG5hbWU9IkpvdXJuYWwgQXJ0aWNsZSI+MTc8
L3JlZi10eXBlPjxjb250cmlidXRvcnM+PGF1dGhvcnM+PGF1dGhvcj5XaWx0aW5nLCBLLiBSLjwv
YXV0aG9yPjxhdXRob3I+U3RpZW5zdHJhLCBZLjwvYXV0aG9yPjxhdXRob3I+U2luaGEsIEIuPC9h
dXRob3I+PGF1dGhvcj5CcmFrcywgTS48L2F1dGhvcj48YXV0aG9yPkNvcm5pc2gsIEQuPC9hdXRo
b3I+PGF1dGhvcj5HcnVuZG1hbm4sIEguPC9hdXRob3I+PC9hdXRob3JzPjwvY29udHJpYnV0b3Jz
PjxhdXRoLWFkZHJlc3M+W1dpbHRpbmcsIEsuIFIuOyBTaW5oYSwgQi47IEdydW5kbWFubiwgSC5d
IFVuaXYgR3JvbmluZ2VuLCBVbml2IE1lZCBDdHIgR3JvbmluZ2VuLCBEZXB0IE1lZCBNaWNyb2Jp
b2wsIE5MLTk3MDAgQUIgR3JvbmluZ2VuLCBOZXRoZXJsYW5kcy4gW1N0aWVuc3RyYSwgWS5dIFVu
aXYgR3JvbmluZ2VuLCBVbml2IE1lZCBDdHIgR3JvbmluZ2VuLCBEZXB0IEludGVybmFsIE1lZCAm
YW1wOyBJbmZlY3QgRGlzLCBOTC05NzAwIEFCIEdyb25pbmdlbiwgTmV0aGVybGFuZHMuIFtCcmFr
cywgTS5dIE5hdGwgSW5zdCBQdWJsIEhsdGggJmFtcDsgRW52aXJvbm0gUklWTSwgQmlsdGhvdmVu
LCBOZXRoZXJsYW5kcy4gW0Nvcm5pc2gsIEQuXSBHZXpvbmRoZWlkc2N0ciBBc2llbHpvZWtlcnMs
IE5hdGwgUmVjZXB0IEN0ciBBc3lsdW0gU2Vla2VycywgVGVyIEFwZWwsIE5ldGhlcmxhbmRzLiBX
aWx0aW5nLCBLUiAoY29ycmVzcG9uZGluZyBhdXRob3IpLCBVbml2IEdyb25pbmdlbiwgVW5pdiBN
ZWQgQ3RyIEdyb25pbmdlbiwgRGVwdCBNZWQgTWljcm9iaW9sLCBOTC05NzAwIEFCIEdyb25pbmdl
biwgTmV0aGVybGFuZHMuIGsuci53aWx0aW5nQHVtY2cubmw8L2F1dGgtYWRkcmVzcz48dGl0bGVz
Pjx0aXRsZT5Mb3VzZS1ib3JuZSByZWxhcHNpbmcgZmV2ZXIgKEJvcnJlbGlhIHJlY3VycmVudGlz
KSBpbiBhc3lsdW0gc2Vla2VycyBmcm9tIEVyaXRyZWEsIHRoZSBOZXRoZXJsYW5kcywgSnVseSAy
MDE1PC90aXRsZT48L3RpdGxlcz48cGFnZXM+Mi00PC9wYWdlcz48dm9sdW1lPjIwPC92b2x1bWU+
PG51bWJlcj4zMDwvbnVtYmVyPjxrZXl3b3Jkcz48a2V5d29yZD5hbnRpYmlvdGljIHJlZ2ltZW5z
PC9rZXl3b3JkPjxrZXl3b3JkPmV0aGlvcGlhPC9rZXl3b3JkPjxrZXl3b3JkPkluZmVjdGlvdXMg
RGlzZWFzZXM8L2tleXdvcmQ+PGtleXdvcmQ+TmV0aGVybGFuZHM8L2tleXdvcmQ+PGtleXdvcmQ+
USBGZXZlcjwva2V5d29yZD48a2V5d29yZD5GZXZlcjwva2V5d29yZD48a2V5d29yZD5SZWN1cnJl
bmNlPC9rZXl3b3JkPjwva2V5d29yZHM+PGRhdGVzPjx5ZWFyPjIwMTU8L3llYXI+PHB1Yi1kYXRl
cz48ZGF0ZT5KdWwgJUogRXVyb3N1cnZlaWxsYW5jZTwvZGF0ZT48L3B1Yi1kYXRlcz48L2RhdGVz
Pjxpc2JuPjE1NjAtNzkxNzwvaXNibj48YWNjZXNzaW9uLW51bT5yYXl5YW4tNjY1OTUzMzA2PC9h
Y2Nlc3Npb24tbnVtPjx1cmxzPjxyZWxhdGVkLXVybHM+PHVybD48c3R5bGUgZmFjZT0idW5kZXJs
aW5lIiBmb250PSJkZWZhdWx0IiBzaXplPSIxMDAlIj4mbHQ7R28gdG8gSVNJJmd0OzovL1dPUzow
MDAzNTkyNjMzMDAwMDE8L3N0eWxlPjwvdXJsPjwvcmVsYXRlZC11cmxzPjwvdXJscz48Y3VzdG9t
MT5SQVlZQU4tSU5DTFVTSU9OOiB7JnF1b3Q7UmVnaW5hJnF1b3Q7PSZndDsmcXVvdDtJbmNsdWRl
ZCZxdW90O30gfCBSQVlZQU4tTEFCRUxTOiBtaWNyb3Njb3B5LEFTWUxVTSBTRUVLRVI8L2N1c3Rv
bTE+PGxhbmd1YWdlPkVuZ2xpc2g8L2xhbmd1YWdlPjwvcmVjb3JkPjwvQ2l0ZT48L0VuZE5vdGU+
</w:fldData>
              </w:fldChar>
            </w:r>
            <w:r>
              <w:rPr>
                <w:rFonts w:ascii="Arial" w:hAnsi="Arial" w:cs="Arial"/>
                <w:sz w:val="20"/>
                <w:szCs w:val="20"/>
                <w:lang w:val="en-GB"/>
              </w:rPr>
              <w:instrText xml:space="preserve"> ADDIN EN.CITE </w:instrText>
            </w:r>
            <w:r>
              <w:rPr>
                <w:rFonts w:ascii="Arial" w:hAnsi="Arial" w:cs="Arial"/>
                <w:sz w:val="20"/>
                <w:szCs w:val="20"/>
                <w:lang w:val="en-GB"/>
              </w:rPr>
              <w:fldChar w:fldCharType="begin">
                <w:fldData xml:space="preserve">PEVuZE5vdGU+PENpdGU+PEF1dGhvcj5BY2tlcm1hbm48L0F1dGhvcj48WWVhcj4yMDE4PC9ZZWFy
PjxSZWNOdW0+MzI3PC9SZWNOdW0+PERpc3BsYXlUZXh0Pls2LCAxMywgMTgtMzhdPC9EaXNwbGF5
VGV4dD48cmVjb3JkPjxyZWMtbnVtYmVyPjMyNzwvcmVjLW51bWJlcj48Zm9yZWlnbi1rZXlzPjxr
ZXkgYXBwPSJFTiIgZGItaWQ9ImF4NWZmMHd6bnJ4cjBqZTlwZGR4dmZ3aXB6YTJ0OWUyZjJkdCIg
dGltZXN0YW1wPSIxNjgwODgwMjUwIj4zMjc8L2tleT48L2ZvcmVpZ24ta2V5cz48cmVmLXR5cGUg
bmFtZT0iSm91cm5hbCBBcnRpY2xlIj4xNzwvcmVmLXR5cGU+PGNvbnRyaWJ1dG9ycz48YXV0aG9y
cz48YXV0aG9yPkFja2VybWFubiwgTi48L2F1dGhvcj48YXV0aG9yPk1hcm9zZXZpYywgRC48L2F1
dGhvcj48YXV0aG9yPkjDtnJtYW5zZG9yZmVyLCBTLjwvYXV0aG9yPjxhdXRob3I+RWJlcmxlLCBV
LjwvYXV0aG9yPjxhdXRob3I+UmllZGVyLCBHLjwvYXV0aG9yPjxhdXRob3I+VHJlaXMsIEIuPC9h
dXRob3I+PGF1dGhvcj5CZXJnZXIsIEEuPC9hdXRob3I+PGF1dGhvcj5CaXNjaG9mZiwgSC48L2F1
dGhvcj48YXV0aG9yPkJlbmdzLCBLLjwvYXV0aG9yPjxhdXRob3I+S29ucmFkLCBSLjwvYXV0aG9y
PjxhdXRob3I+SGF1dG1hbm4sIFcuPC9hdXRob3I+PGF1dGhvcj5TY2jDtm5iZXJnZXIsIEsuPC9h
dXRob3I+PGF1dGhvcj5CZWx0aW5nLCBBLjwvYXV0aG9yPjxhdXRob3I+U2NobGVuaywgRy48L2F1
dGhvcj48YXV0aG9yPk1hcmdvcywgRy48L2F1dGhvcj48YXV0aG9yPkhvY2gsIE0uPC9hdXRob3I+
PGF1dGhvcj5Qw7xybmVyLCBGLjwvYXV0aG9yPjxhdXRob3I+RmluZ2VybGUsIFYuPC9hdXRob3I+
PGF1dGhvcj5MaWVibCwgQi48L2F1dGhvcj48YXV0aG9yPlNpbmcsIEEuPC9hdXRob3I+PC9hdXRo
b3JzPjwvY29udHJpYnV0b3JzPjxhdXRoLWFkZHJlc3M+Ti4gQWNrZXJtYW5uLCBMR0wgQmF5ZXJp
c2NoZXMgTGFuZGVzYW10IGbDvHIgR2VzdW5kaGVpdCB1bmQgTGViZW5zbWl0dGVsc2ljaGVyaGVp
dCBPYmVyc2NobGVpw59oZWltLCBPYmVyc2NobGVpw59oZWltLCBHZXJtYW55PC9hdXRoLWFkZHJl
c3M+PHRpdGxlcz48dGl0bGU+U2NyZWVuaW5nIGZvciBpbmZlY3Rpb3VzIGRpc2Vhc2VzIGFtb25n
IG5ld2x5IGFycml2ZWQgYXN5bHVtIHNlZWtlcnMsIEJhdmFyaWEsIEdlcm1hbnksIDIwMTU8L3Rp
dGxlPjxzZWNvbmRhcnktdGl0bGU+RXVyb3N1cnZlaWxsYW5jZTwvc2Vjb25kYXJ5LXRpdGxlPjwv
dGl0bGVzPjxwZXJpb2RpY2FsPjxmdWxsLXRpdGxlPkV1cm9zdXJ2ZWlsbGFuY2U8L2Z1bGwtdGl0
bGU+PC9wZXJpb2RpY2FsPjx2b2x1bWU+MjM8L3ZvbHVtZT48bnVtYmVyPjEwPC9udW1iZXI+PGtl
eXdvcmRzPjxrZXl3b3JkPmhlcGF0aXRpcyBCIHN1cmZhY2UgYW50aWdlbjwva2V5d29yZD48a2V5
d29yZD5hZG9sZXNjZW50PC9rZXl3b3JkPjxrZXl3b3JkPmFkdWx0PC9rZXl3b3JkPjxrZXl3b3Jk
PmFuaW1hbCBjZWxsPC9rZXl3b3JkPjxrZXl3b3JkPmFydGljbGU8L2tleXdvcmQ+PGtleXdvcmQ+
YXN5bHVtIHNlZWtlcjwva2V5d29yZD48a2V5d29yZD5iYWN0ZXJpdW0gaXNvbGF0ZTwva2V5d29y
ZD48a2V5d29yZD5jaGlsZDwva2V5d29yZD48a2V5d29yZD5jb250cm9sbGVkIHN0dWR5PC9rZXl3
b3JkPjxrZXl3b3JkPmVwaWRlbWljIHR5cGh1czwva2V5d29yZD48a2V5d29yZD5mZWNlcyBhbmFs
eXNpczwva2V5d29yZD48a2V5d29yZD5mZW1hbGU8L2tleXdvcmQ+PGtleXdvcmQ+ZmV2ZXI8L2tl
eXdvcmQ+PGtleXdvcmQ+Z2VvZ3JhcGhpYyBkaXN0cmlidXRpb248L2tleXdvcmQ+PGtleXdvcmQ+
R2VybWFueTwva2V5d29yZD48a2V5d29yZD5oZWFsdGggc3RhdHVzPC9rZXl3b3JkPjxrZXl3b3Jk
PmhlcGF0aXRpcyBCPC9rZXl3b3JkPjxrZXl3b3JkPmh1bWFuPC9rZXl3b3JkPjxrZXl3b3JkPkh1
bWFuIGltbXVub2RlZmljaWVuY3kgdmlydXMgaW5mZWN0aW9uPC9rZXl3b3JkPjxrZXl3b3JkPmlu
ZmFudDwva2V5d29yZD48a2V5d29yZD5pbmZlY3Rpb248L2tleXdvcmQ+PGtleXdvcmQ+aW5mZWN0
aW9uIHJhdGU8L2tleXdvcmQ+PGtleXdvcmQ+bWFqb3IgY2xpbmljYWwgc3R1ZHk8L2tleXdvcmQ+
PGtleXdvcmQ+bWFsZTwva2V5d29yZD48a2V5d29yZD5tYXNzIHNjcmVlbmluZzwva2V5d29yZD48
a2V5d29yZD5tZWRpY2FsIGV4YW1pbmF0aW9uPC9rZXl3b3JkPjxrZXl3b3JkPm5ld2Jvcm48L2tl
eXdvcmQ+PGtleXdvcmQ+bm9uaHVtYW48L2tleXdvcmQ+PGtleXdvcmQ+U2FsbW9uZWxsYTwva2V5
d29yZD48a2V5d29yZD5zYWxtb25lbGxvc2lzPC9rZXl3b3JkPjxrZXl3b3JkPnNjcmVlbmluZyB0
ZXN0PC9rZXl3b3JkPjxrZXl3b3JkPnNlcm9sb2d5PC9rZXl3b3JkPjxrZXl3b3JkPlNoaWdlbGxh
PC9rZXl3b3JkPjxrZXl3b3JkPnNoaWdlbGxvc2lzPC9rZXl3b3JkPjxrZXl3b3JkPnR1YmVyY3Vs
b3Npczwva2V5d29yZD48a2V5d29yZD50eXBob2lkIGZldmVyPC9rZXl3b3JkPjxrZXl3b3JkPkNv
bW11bmljYWJsZSBEaXNlYXNlczwva2V5d29yZD48L2tleXdvcmRzPjxkYXRlcz48eWVhcj4yMDE4
PC95ZWFyPjxwdWItZGF0ZXM+PGRhdGU+MjAxOCAlSiBFdXJvc3VydmVpbGxhbmNlPC9kYXRlPjwv
cHViLWRhdGVzPjwvZGF0ZXM+PGlzYm4+MTU2MC03OTE3IDEwMjUtNDk2WDwvaXNibj48YWNjZXNz
aW9uLW51bT5yYXl5YW4tNjY1OTU0NDE5PC9hY2Nlc3Npb24tbnVtPjx1cmxzPjxyZWxhdGVkLXVy
bHM+PHVybD5odHRwczovL3d3dy5lbWJhc2UuY29tL3NlYXJjaC9yZXN1bHRzP3N1YmFjdGlvbj12
aWV3cmVjb3JkJmFtcDtpZD1MNjIxNTEyMTgyJmFtcDtmcm9tPWV4cG9ydCBodHRwOi8vZHguZG9p
Lm9yZy8xMC4yODA3LzE1NjAtNzkxNy5FUy4yMDE4LjIzLjEwLjE3LTAwMTc2PC91cmw+PC9yZWxh
dGVkLXVybHM+PC91cmxzPjxjdXN0b20xPlJBWVlBTi1JTkNMVVNJT046IHsmcXVvdDtSZWdpbmEm
cXVvdDs9Jmd0OyZxdW90O0luY2x1ZGVkJnF1b3Q7fSB8IFJBWVlBTi1MQUJFTFM6IGN1bHR1cmUs
QVNZTFVNIFNFRUtFUjwvY3VzdG9tMT48bGFuZ3VhZ2U+RW5nbGlzaDwvbGFuZ3VhZ2U+PC9yZWNv
cmQ+PC9DaXRlPjxDaXRlPjxBdXRob3I+QWxiZXJlcjwvQXV0aG9yPjxZZWFyPjIwMTg8L1llYXI+
PFJlY051bT4zNDA8L1JlY051bT48cmVjb3JkPjxyZWMtbnVtYmVyPjM0MDwvcmVjLW51bWJlcj48
Zm9yZWlnbi1rZXlzPjxrZXkgYXBwPSJFTiIgZGItaWQ9ImF4NWZmMHd6bnJ4cjBqZTlwZGR4dmZ3
aXB6YTJ0OWUyZjJkdCIgdGltZXN0YW1wPSIxNjgwODgwMjUwIj4zNDA8L2tleT48L2ZvcmVpZ24t
a2V5cz48cmVmLXR5cGUgbmFtZT0iSm91cm5hbCBBcnRpY2xlIj4xNzwvcmVmLXR5cGU+PGNvbnRy
aWJ1dG9ycz48YXV0aG9ycz48YXV0aG9yPkFsYmVyZXIsIE0uPC9hdXRob3I+PGF1dGhvcj5NYWxp
bm93c2tpLCBTLjwvYXV0aG9yPjxhdXRob3I+U2FuZnRlbmJlcmcsIEwuPC9hdXRob3I+PGF1dGhv
cj5TY2hlbGxpbmcsIEouPC9hdXRob3I+PC9hdXRob3JzPjwvY29udHJpYnV0b3JzPjxhdXRoLWFk
ZHJlc3M+RGl2aXNpb24gb2YgSW5mZWN0aW91cyBEaXNlYXNlcyBhbmQgVHJvcGljYWwgTWVkaWNp
bmUsIE1lZGljYWwgQ2VudGVyIG9mIHRoZSBMdWR3aWctTWF4aW1pbGlhbnMtVW5pdmVyc2l0eSAo
TE1VKSwgTXVuaWNoLCBHZXJtYW55LiBtYXJ0aW4uYWxiZXJlckBscnoudW5pLW11ZW5jaGVuLmRl
LiBJbnN0aXR1dGUgb2YgR2VuZXJhbCBQcmFjdGljZSBhbmQgRmFtaWx5IE1lZGljaW5lLCBVbml2
ZXJzaXR5IEhvc3BpdGFsLCBMTVUgTXVuaWNoLCBNdW5pY2gsIEdlcm1hbnkuPC9hdXRoLWFkZHJl
c3M+PHRpdGxlcz48dGl0bGU+Tm90aWZpYWJsZSBpbmZlY3Rpb3VzIGRpc2Vhc2VzIGluIHJlZnVn
ZWVzIGFuZCBhc3lsdW0gc2Vla2VyczogZXhwZXJpZW5jZSBmcm9tIGEgbWFqb3IgcmVjZXB0aW9u
IGNlbnRlciBpbiBNdW5pY2gsIEdlcm1hbnk8L3RpdGxlPjwvdGl0bGVzPjxwYWdlcz4zNzUtMzgz
PC9wYWdlcz48dm9sdW1lPjQ2PC92b2x1bWU+PG51bWJlcj4zPC9udW1iZXI+PGtleXdvcmRzPjxr
ZXl3b3JkPkFkb2xlc2NlbnQ8L2tleXdvcmQ+PGtleXdvcmQ+QWR1bHQ8L2tleXdvcmQ+PGtleXdv
cmQ+QWdlZDwva2V5d29yZD48a2V5d29yZD5DaGlsZDwva2V5d29yZD48a2V5d29yZD5DaGlsZCwg
UHJlc2Nob29sPC9rZXl3b3JkPjxrZXl3b3JkPkNvbW11bmljYWJsZSBEaXNlYXNlcy8qZXBpZGVt
aW9sb2d5PC9rZXl3b3JkPjxrZXl3b3JkPkNyb3NzLVNlY3Rpb25hbCBTdHVkaWVzPC9rZXl3b3Jk
PjxrZXl3b3JkPkRpc2Vhc2UgTm90aWZpY2F0aW9uLypzdGF0aXN0aWNzICZhbXA7IG51bWVyaWNh
bCBkYXRhPC9rZXl3b3JkPjxrZXl3b3JkPkZlbWFsZTwva2V5d29yZD48a2V5d29yZD5HZXJtYW55
L2VwaWRlbWlvbG9neTwva2V5d29yZD48a2V5d29yZD5IdW1hbnM8L2tleXdvcmQ+PGtleXdvcmQ+
SW5jaWRlbmNlPC9rZXl3b3JkPjxrZXl3b3JkPk1hbGU8L2tleXdvcmQ+PGtleXdvcmQ+TWlkZGxl
IEFnZWQ8L2tleXdvcmQ+PGtleXdvcmQ+UHJldmFsZW5jZTwva2V5d29yZD48a2V5d29yZD5SZWZ1
Z2Vlcy8qc3RhdGlzdGljcyAmYW1wOyBudW1lcmljYWwgZGF0YTwva2V5d29yZD48a2V5d29yZD5S
ZXRyb3NwZWN0aXZlIFN0dWRpZXM8L2tleXdvcmQ+PGtleXdvcmQ+UmlzayBGYWN0b3JzPC9rZXl3
b3JkPjxrZXl3b3JkPllvdW5nIEFkdWx0PC9rZXl3b3JkPjxrZXl3b3JkPkFzeWx1bSBzZWVrZXI8
L2tleXdvcmQ+PGtleXdvcmQ+SGVwYXRpdGlzIEI8L2tleXdvcmQ+PGtleXdvcmQ+SHVtYW4gaW1t
dW5vZGVmaWNpZW5jeSB2aXJ1czwva2V5d29yZD48a2V5d29yZD5JbmZlY3Rpb3VzIGRpc2Vhc2Vz
PC9rZXl3b3JkPjxrZXl3b3JkPlJlZnVnZWU8L2tleXdvcmQ+PGtleXdvcmQ+VHViZXJjdWxvc2lz
PC9rZXl3b3JkPjxrZXl3b3JkPkNvbW11bmljYWJsZSBEaXNlYXNlczwva2V5d29yZD48a2V5d29y
ZD5HZXJtYW55PC9rZXl3b3JkPjxrZXl3b3JkPkJ1c2VyZWxpbjwva2V5d29yZD48L2tleXdvcmRz
PjxkYXRlcz48eWVhcj4yMDE4PC95ZWFyPjxwdWItZGF0ZXM+PGRhdGU+SnVuICVKIEluZmVjdGlv
bjwvZGF0ZT48L3B1Yi1kYXRlcz48L2RhdGVzPjxpc2JuPjAzMDAtODEyNjwvaXNibj48YWNjZXNz
aW9uLW51bT5yYXl5YW4tNjY1OTUzNjYwPC9hY2Nlc3Npb24tbnVtPjx1cmxzPjxyZWxhdGVkLXVy
bHM+PHVybD5odHRwczovL2xpbmsuc3ByaW5nZXIuY29tL2NvbnRlbnQvcGRmLzEwLjEwMDcvczE1
MDEwLTAxOC0xMTM0LTQucGRmPC91cmw+PC9yZWxhdGVkLXVybHM+PC91cmxzPjxjdXN0b20xPlJB
WVlBTi1JTkNMVVNJT046IHsmcXVvdDtSZWdpbmEmcXVvdDs9Jmd0OyZxdW90O0luY2x1ZGVkJnF1
b3Q7LCAmcXVvdDtIYWJ0YW11JnF1b3Q7PSZndDsmcXVvdDtJbmNsdWRlZCZxdW90O308L2N1c3Rv
bTE+PGxhbmd1YWdlPmVuZzwvbGFuZ3VhZ2U+PC9yZWNvcmQ+PC9DaXRlPjxDaXRlPjxBdXRob3I+
QW50aW5vcmk8L0F1dGhvcj48WWVhcj4yMDE2PC9ZZWFyPjxSZWNOdW0+MzQ3PC9SZWNOdW0+PHJl
Y29yZD48cmVjLW51bWJlcj4zNDc8L3JlYy1udW1iZXI+PGZvcmVpZ24ta2V5cz48a2V5IGFwcD0i
RU4iIGRiLWlkPSJheDVmZjB3em5yeHIwamU5cGRkeHZmd2lwemEydDllMmYyZHQiIHRpbWVzdGFt
cD0iMTY4MDg4MDI1MCI+MzQ3PC9rZXk+PC9mb3JlaWduLWtleXM+PHJlZi10eXBlIG5hbWU9Ikpv
dXJuYWwgQXJ0aWNsZSI+MTc8L3JlZi10eXBlPjxjb250cmlidXRvcnM+PGF1dGhvcnM+PGF1dGhv
cj5BbnRpbm9yaSwgUy48L2F1dGhvcj48YXV0aG9yPk1lZGlhbm5pa292LCBPLjwvYXV0aG9yPjxh
dXRob3I+Q29yYmVsbGlubywgTS48L2F1dGhvcj48YXV0aG9yPkdyPC9hdXRob3I+PGF1dGhvcj5l
LCBSLjwvYXV0aG9yPjxhdXRob3I+UGFycmF2aWNpbmksIEMuPC9hdXRob3I+PGF1dGhvcj5CZXN0
ZXR0aSwgRy48L2F1dGhvcj48YXV0aG9yPkxvbmdoaSwgRS48L2F1dGhvcj48YXV0aG9yPlJpY2Fi
b25pLCBELjwvYXV0aG9yPjxhdXRob3I+RWhvdW5vdWQsIEMuIEIuPC9hdXRob3I+PGF1dGhvcj5G
ZW5vbGxhciwgRi48L2F1dGhvcj48YXV0aG9yPlJhb3VsdCwgRC48L2F1dGhvcj48YXV0aG9yPlJp
bW9sZGksIFMuIEcuPC9hdXRob3I+PC9hdXRob3JzPjwvY29udHJpYnV0b3JzPjxhdXRoLWFkZHJl
c3M+Uy4gQW50aW5vcmksIERlcGFydG1lbnQgb2YgQ2xpbmljYWwgYW5kIEJpb21lZGljYWwgU2Np
ZW5jZXMgTHVpZ2kgU2FjY28sIFVuaXZlcnNpdHkgb2YgTWlsYW5vLCBNaWxhbm8sIEl0YWx5PC9h
dXRoLWFkZHJlc3M+PHRpdGxlcz48dGl0bGU+TG91c2UtQm9ybmUgUmVsYXBzaW5nIEZldmVyIChC
b3JyZWxpYSByZWN1cnJlbnRpcykgaW4gYSBTb21hbGkgUmVmdWdlZSBBcnJpdmluZyBpbiBJdGFs
eTogQSBSZS1lbWVyZ2luZyBJbmZlY3Rpb24gaW4gRXVyb3BlPzwvdGl0bGU+PC90aXRsZXM+PHZv
bHVtZT4xMDwvdm9sdW1lPjxudW1iZXI+NTwvbnVtYmVyPjxrZXl3b3Jkcz48a2V5d29yZD5DIHJl
YWN0aXZlIHByb3RlaW48L2tleXdvcmQ+PGtleXdvcmQ+ZG94eWN5Y2xpbmU8L2tleXdvcmQ+PGtl
eXdvcmQ+bGFjdGljIGFjaWQ8L2tleXdvcmQ+PGtleXdvcmQ+cGlwZXJhY2lsbGluIHBsdXMgdGF6
b2JhY3RhbTwva2V5d29yZD48a2V5d29yZD5hZHVsdDwva2V5d29yZD48a2V5d29yZD5hcnRpY2xl
PC9rZXl3b3JkPjxrZXl3b3JkPmJhY3Rlcml1bSBpZGVudGlmaWNhdGlvbjwva2V5d29yZD48a2V5
d29yZD5ibG9vZCBhbmFseXNpczwva2V5d29yZD48a2V5d29yZD5Cb3JyZWxpYSBpbmZlY3Rpb248
L2tleXdvcmQ+PGtleXdvcmQ+Y2FzZSByZXBvcnQ8L2tleXdvcmQ+PGtleXdvcmQ+Y2hpbGw8L2tl
eXdvcmQ+PGtleXdvcmQ+ZmV2ZXI8L2tleXdvcmQ+PGtleXdvcmQ+aGVhZGFjaGU8L2tleXdvcmQ+
PGtleXdvcmQ+SGVyeGhlaW1lciByZWFjdGlvbjwva2V5d29yZD48a2V5d29yZD5odW1hbjwva2V5
d29yZD48a2V5d29yZD5JdGFseTwva2V5d29yZD48a2V5d29yZD5seW1waG9jeXRvcGVuaWE8L2tl
eXdvcmQ+PGtleXdvcmQ+bWFsZTwva2V5d29yZD48a2V5d29yZD5teWFsZ2lhPC9rZXl3b3JkPjxr
ZXl3b3JkPm5hdXNlYTwva2V5d29yZD48a2V5d29yZD5waHlsb2dlbnk8L2tleXdvcmQ+PGtleXdv
cmQ+cG9seW1lcmFzZSBjaGFpbiByZWFjdGlvbjwva2V5d29yZD48a2V5d29yZD5yZWZ1Z2VlIGNh
bXA8L2tleXdvcmQ+PGtleXdvcmQ+U29tYWxpIChwZW9wbGUpPC9rZXl3b3JkPjxrZXl3b3JkPnRh
Y2h5cG5lYTwva2V5d29yZD48a2V5d29yZD50aHJvbWJvY3l0b3BlbmlhPC9rZXl3b3JkPjxrZXl3
b3JkPnZvbWl0aW5nPC9rZXl3b3JkPjxrZXl3b3JkPnlvdW5nIGFkdWx0PC9rZXl3b3JkPjxrZXl3
b3JkPlJlY3VycmVuY2U8L2tleXdvcmQ+PGtleXdvcmQ+USBGZXZlcjwva2V5d29yZD48a2V5d29y
ZD5FdXJvcGU8L2tleXdvcmQ+PC9rZXl3b3Jkcz48ZGF0ZXM+PHllYXI+MjAxNjwveWVhcj48cHVi
LWRhdGVzPjxkYXRlPjIwMTYgJUogUExvUyBOZWdsZWN0ZWQgVHJvcGljYWwgRGlzZWFzZXM8L2Rh
dGU+PC9wdWItZGF0ZXM+PC9kYXRlcz48aXNibj4xOTM1LTI3MzUgMTkzNS0yNzI3PC9pc2JuPjxh
Y2Nlc3Npb24tbnVtPnJheXlhbi02NjU5NTMzMDQ8L2FjY2Vzc2lvbi1udW0+PHVybHM+PHJlbGF0
ZWQtdXJscz48dXJsPmh0dHBzOi8vd3d3LmVtYmFzZS5jb20vc2VhcmNoL3Jlc3VsdHM/c3ViYWN0
aW9uPXZpZXdyZWNvcmQmYW1wO2lkPUw2MTA1NTgwNzMmYW1wO2Zyb209ZXhwb3J0IGh0dHA6Ly9k
eC5kb2kub3JnLzEwLjEzNzEvam91cm5hbC5wbnRkLjAwMDQ1MjI8L3VybD48L3JlbGF0ZWQtdXJs
cz48L3VybHM+PGN1c3RvbTE+UkFZWUFOLUlOQ0xVU0lPTjogeyZxdW90O1JlZ2luYSZxdW90Oz0m
Z3Q7JnF1b3Q7SW5jbHVkZWQmcXVvdDt9IHwgUkFZWUFOLUxBQkVMUzogUkVGVUdFRSx1bmNsZWFy
PC9jdXN0b20xPjxsYW5ndWFnZT5FbmdsaXNoPC9sYW5ndWFnZT48L3JlY29yZD48L0NpdGU+PENp
dGU+PEF1dGhvcj5BbnRpbm9yaTwvQXV0aG9yPjxZZWFyPjIwMTY8L1llYXI+PFJlY051bT4zNDg8
L1JlY051bT48cmVjb3JkPjxyZWMtbnVtYmVyPjM0ODwvcmVjLW51bWJlcj48Zm9yZWlnbi1rZXlz
PjxrZXkgYXBwPSJFTiIgZGItaWQ9ImF4NWZmMHd6bnJ4cjBqZTlwZGR4dmZ3aXB6YTJ0OWUyZjJk
dCIgdGltZXN0YW1wPSIxNjgwODgwMjUwIj4zNDg8L2tleT48L2ZvcmVpZ24ta2V5cz48cmVmLXR5
cGUgbmFtZT0iSm91cm5hbCBBcnRpY2xlIj4xNzwvcmVmLXR5cGU+PGNvbnRyaWJ1dG9ycz48YXV0
aG9ycz48YXV0aG9yPkFudGlub3JpLCBTLjwvYXV0aG9yPjxhdXRob3I+TWVkaWFubmlrb3YsIE8u
PC9hdXRob3I+PGF1dGhvcj5Db3JiZWxsaW5vLCBNLjwvYXV0aG9yPjxhdXRob3I+UmFvdWx0LCBE
LjwvYXV0aG9yPjwvYXV0aG9ycz48L2NvbnRyaWJ1dG9ycz48YXV0aC1hZGRyZXNzPltBbnRpbm9y
aSwgU3BpbmVsbG87IENvcmJlbGxpbm8sIE1hcmlvXSBVbml2IE1pbGFuLCBEZXB0IENsaW4gJmFt
cDsgQmlvbWVkIFNjaSBMdWlnaSBTYWNjbywgSS0yMDEyMiBNaWxhbiwgSXRhbHkuIFtBbnRpbm9y
aSwgU3BpbmVsbG87IENvcmJlbGxpbm8sIE1hcmlvXSBMdWlnaSBTYWNjbyBIb3NwLCBEaXYgSW5m
ZWN0IERpcyAzLCBNaWxhbiwgSXRhbHkuIFtNZWRpYW5uaWtvdiwgT2xlZzsgUmFvdWx0LCBEaWRp
ZXJdIEFpeCBNYXJzZWlsbGUgVW5pdiwgVVJNSVRFLCBGYWMgTWVkLCBDTlJTIDcyNzgsSW5zZXJt
IFUxMDk1LFVNNjMsSVJEIDE5OCwgTWFyc2VpbGxlLCBGcmFuY2UuIEFudGlub3JpLCBTIChjb3Jy
ZXNwb25kaW5nIGF1dGhvciksIFVuaXYgTWlsYW4sIERlcHQgQ2xpbiAmYW1wOyBCaW9tZWQgU2Np
IEx1aWdpIFNhY2NvLCBJLTIwMTIyIE1pbGFuLCBJdGFseS4gc3BpbmVsbG8uYW50aW5vcmlAdW5p
bWkuaXQ7IG9sZWd1c3NzczFAZ21haWwuY29tOyBtYXJpby5jb3JiZWxsaW5vQHVuaW1pLml0OyBk
aWRpZXIucmFvdWx0QGdtYWlsLmNvbTwvYXV0aC1hZGRyZXNzPjx0aXRsZXM+PHRpdGxlPkxvdXNl
LWJvcm5lIHJlbGFwc2luZyBmZXZlciBhbW9uZyBFYXN0IEFmcmljYW4gcmVmdWdlZXMgaW4gRXVy
b3BlPC90aXRsZT48L3RpdGxlcz48cGFnZXM+MTEwLTExNDwvcGFnZXM+PHZvbHVtZT4xNDwvdm9s
dW1lPjxudW1iZXI+MjwvbnVtYmVyPjxrZXl3b3Jkcz48a2V5d29yZD5Cb3JyZWxpYSByZWN1cnJl
bnRpczwva2V5d29yZD48a2V5d29yZD5Mb3VzZS1ib3JuZSByZWxhcHNpbmcgZmV2ZXI8L2tleXdv
cmQ+PGtleXdvcmQ+UmVmdWdlZXM8L2tleXdvcmQ+PGtleXdvcmQ+RWFzdCBBZnJpY2E8L2tleXdv
cmQ+PGtleXdvcmQ+YmFydG9uZWxsYS1xdWludGFuYSBiYWN0ZXJlbWlhPC9rZXl3b3JkPjxrZXl3
b3JkPmNoaWxkcmVuPC9rZXl3b3JkPjxrZXl3b3JkPnZlY3Rvcjwva2V5d29yZD48a2V5d29yZD5Q
dWJsaWMsIEVudmlyb25tZW50YWwgJmFtcDsgT2NjdXBhdGlvbmFsIEhlYWx0aDwva2V5d29yZD48
a2V5d29yZD5JbmZlY3Rpb3VzIERpc2Vhc2VzPC9rZXl3b3JkPjxrZXl3b3JkPlJlY3VycmVuY2U8
L2tleXdvcmQ+PGtleXdvcmQ+USBGZXZlcjwva2V5d29yZD48a2V5d29yZD5FdXJvcGU8L2tleXdv
cmQ+PGtleXdvcmQ+RmV2ZXI8L2tleXdvcmQ+PC9rZXl3b3Jkcz48ZGF0ZXM+PHllYXI+MjAxNjwv
eWVhcj48cHViLWRhdGVzPjxkYXRlPk1hci1BcHIgJUogVHJhdmVsIE1lZGljaW5lIGFuZCBJbmZl
Y3Rpb3VzIERpc2Vhc2U8L2RhdGU+PC9wdWItZGF0ZXM+PC9kYXRlcz48aXNibj4xNDc3LTg5Mzk8
L2lzYm4+PGFjY2Vzc2lvbi1udW0+cmF5eWFuLTY2NTk1MzMwNzwvYWNjZXNzaW9uLW51bT48dXJs
cz48cmVsYXRlZC11cmxzPjx1cmw+PHN0eWxlIGZhY2U9InVuZGVybGluZSIgZm9udD0iZGVmYXVs
dCIgc2l6ZT0iMTAwJSI+Jmx0O0dvIHRvIElTSSZndDs6Ly9XT1M6MDAwMzczODU4MTAwMDA2PC9z
dHlsZT48L3VybD48L3JlbGF0ZWQtdXJscz48L3VybHM+PGN1c3RvbTE+UkFZWUFOLUlOQ0xVU0lP
TjogeyZxdW90O1JlZ2luYSZxdW90Oz0mZ3Q7JnF1b3Q7SW5jbHVkZWQmcXVvdDt9IHwgUkFZWUFO
LUxBQkVMUzogUkVGVUdFRSx1bmNsZWFyPC9jdXN0b20xPjxsYW5ndWFnZT5FbmdsaXNoPC9sYW5n
dWFnZT48L3JlY29yZD48L0NpdGU+PENpdGU+PEF1dGhvcj5BbnRpbm9yaTwvQXV0aG9yPjxZZWFy
PjIwMTc8L1llYXI+PFJlY051bT4zNDk8L1JlY051bT48cmVjb3JkPjxyZWMtbnVtYmVyPjM0OTwv
cmVjLW51bWJlcj48Zm9yZWlnbi1rZXlzPjxrZXkgYXBwPSJFTiIgZGItaWQ9ImF4NWZmMHd6bnJ4
cjBqZTlwZGR4dmZ3aXB6YTJ0OWUyZjJkdCIgdGltZXN0YW1wPSIxNjgwODgwMjUwIj4zNDk8L2tl
eT48L2ZvcmVpZ24ta2V5cz48cmVmLXR5cGUgbmFtZT0iSm91cm5hbCBBcnRpY2xlIj4xNzwvcmVm
LXR5cGU+PGNvbnRyaWJ1dG9ycz48YXV0aG9ycz48YXV0aG9yPkFudGlub3JpLCBTLjwvYXV0aG9y
PjxhdXRob3I+VG9uZWxsbywgQy48L2F1dGhvcj48YXV0aG9yPkVkb3VhcmQsIFMuPC9hdXRob3I+
PGF1dGhvcj5QYXJyYXZpY2luaSwgQy48L2F1dGhvcj48YXV0aG9yPkdhc3RhbGRpLCBELjwvYXV0
aG9yPjxhdXRob3I+R3I8L2F1dGhvcj48YXV0aG9yPmUsIFIuPC9hdXRob3I+PGF1dGhvcj5NaWxh
enpvLCBMLjwvYXV0aG9yPjxhdXRob3I+UmljYWJvbmksIEQuPC9hdXRob3I+PGF1dGhvcj5GZW5v
bGxhciwgRi48L2F1dGhvcj48YXV0aG9yPlJhb3VsdCwgRC48L2F1dGhvcj48YXV0aG9yPkNvcmJl
bGxpbm8sIE0uPC9hdXRob3I+PGF1dGhvcj5NZWRpYW5uaWtvdiwgTy48L2F1dGhvcj48L2F1dGhv
cnM+PC9jb250cmlidXRvcnM+PGF1dGgtYWRkcmVzcz5TLiBBbnRpbm9yaSwgRGVwYXJ0bWVudCBv
ZiBCaW9tZWRpY2FsIGFuZCBDbGluaWNhbCBTY2llbmNlcyBMdWlnaSBTYWNjbywgVW5pdmVyc2l0
w6AgZGVnbGkgU3R1ZGkgZGkgTWlsYW5vLCBWaWEgR0IgR3Jhc3NpLCA3NCwgTWlsYW5vLCBJdGFs
eTwvYXV0aC1hZGRyZXNzPjx0aXRsZXM+PHRpdGxlPkRpYWdub3NpcyBvZiBsb3VzZS1ib3JuZSBy
ZWxhcHNpbmcgZmV2ZXIgZGVzcGl0ZSBuZWdhdGl2ZSBtaWNyb3Njb3B5IGluIHR3byBhc3lsdW0g
c2Vla2VycyBmcm9tIEVhc3Rlcm4gQWZyaWNhPC90aXRsZT48L3RpdGxlcz48cGFnZXM+MTY2OS0x
NjcyPC9wYWdlcz48dm9sdW1lPjk3PC92b2x1bWU+PG51bWJlcj42PC9udW1iZXI+PGtleXdvcmRz
PjxrZXl3b3JkPmRveHljeWNsaW5lPC9rZXl3b3JkPjxrZXl3b3JkPmFiZG9taW5hbCBwYWluPC9r
ZXl3b3JkPjxrZXl3b3JkPmFjdXRlIGtpZG5leSBmYWlsdXJlPC9rZXl3b3JkPjxrZXl3b3JkPmFk
dWx0PC9rZXl3b3JkPjxrZXl3b3JkPkFmcmljYTwva2V5d29yZD48a2V5d29yZD5hbmVtaWE8L2tl
eXdvcmQ+PGtleXdvcmQ+YW50aWJpb3RpYyB0aGVyYXB5PC9rZXl3b3JkPjxrZXl3b3JkPmFydGhy
YWxnaWE8L2tleXdvcmQ+PGtleXdvcmQ+YXJ0aWNsZTwva2V5d29yZD48a2V5d29yZD5hc3lsdW0g
c2Vla2VyPC9rZXl3b3JkPjxrZXl3b3JkPmJsb29kIHNtZWFyPC9rZXl3b3JkPjxrZXl3b3JkPkJv
cnJlbGlhIGluZmVjdGlvbjwva2V5d29yZD48a2V5d29yZD5Cb3JyZWxpYSByZWN1cnJlbnRpczwv
a2V5d29yZD48a2V5d29yZD5jYXNlIHJlcG9ydDwva2V5d29yZD48a2V5d29yZD5jbGluaWNhbCBh
cnRpY2xlPC9rZXl3b3JkPjxrZXl3b3JkPmRpc2Vhc2UgZHVyYXRpb248L2tleXdvcmQ+PGtleXdv
cmQ+ZXBpc3RheGlzPC9rZXl3b3JkPjxrZXl3b3JkPmhlYWRhY2hlPC9rZXl3b3JkPjxrZXl3b3Jk
PmhlbWF0dXJpYTwva2V5d29yZD48a2V5d29yZD5odW1hbjwva2V5d29yZD48a2V5d29yZD5oeXBl
cnRlbnNpb248L2tleXdvcmQ+PGtleXdvcmQ+bGV1a29jeXRvc2lzPC9rZXl3b3JkPjxrZXl3b3Jk
PmxvdXNlIGJvcm5lIHJlbGFwc2luZyBmZXZlcjwva2V5d29yZD48a2V5d29yZD5tYWxlPC9rZXl3
b3JkPjxrZXl3b3JkPm1pY3Jvc2NvcHk8L2tleXdvcmQ+PGtleXdvcmQ+bmV1dHJvcGhpbGlhPC9r
ZXl3b3JkPjxrZXl3b3JkPm5vbmh1bWFuPC9rZXl3b3JkPjxrZXl3b3JkPnBoeXNpY2FsIGV4YW1p
bmF0aW9uPC9rZXl3b3JkPjxrZXl3b3JkPlN1ZGFuZXNlPC9rZXl3b3JkPjxrZXl3b3JkPnRhY2h5
Y2FyZGlhPC9rZXl3b3JkPjxrZXl3b3JkPnRocm9tYm9jeXRvcGVuaWE8L2tleXdvcmQ+PGtleXdv
cmQ+dm9taXRpbmc8L2tleXdvcmQ+PGtleXdvcmQ+UmVjdXJyZW5jZTwva2V5d29yZD48a2V5d29y
ZD5RIEZldmVyPC9rZXl3b3JkPjxrZXl3b3JkPkZldmVyPC9rZXl3b3JkPjwva2V5d29yZHM+PGRh
dGVzPjx5ZWFyPjIwMTc8L3llYXI+PHB1Yi1kYXRlcz48ZGF0ZT4yMDE3ICVKIEFtZXJpY2FuIEpv
dXJuYWwgb2YgVHJvcGljYWwgTWVkaWNpbmUgYW5kIEh5Z2llbmU8L2RhdGU+PC9wdWItZGF0ZXM+
PC9kYXRlcz48aXNibj4wMDAyLTk2Mzc8L2lzYm4+PGFjY2Vzc2lvbi1udW0+cmF5eWFuLTY2NTk1
MTk5NzwvYWNjZXNzaW9uLW51bT48dXJscz48cmVsYXRlZC11cmxzPjx1cmw+aHR0cHM6Ly93d3cu
ZW1iYXNlLmNvbS9zZWFyY2gvcmVzdWx0cz9zdWJhY3Rpb249dmlld3JlY29yZCZhbXA7aWQ9TDYx
OTU1Nzk3MSZhbXA7ZnJvbT1leHBvcnQgaHR0cDovL2R4LmRvaS5vcmcvMTAuNDI2OS9hanRtaC4x
Ny0wMzIwPC91cmw+PHVybD5odHRwczovL3d3dy5hanRtaC5vcmcvZG93bmxvYWRwZGYvam91cm5h
bHMvdHBtZC85Ny82L2FydGljbGUtcDE2NjkucGRmPC91cmw+PC9yZWxhdGVkLXVybHM+PC91cmxz
PjxjdXN0b20xPlJBWVlBTi1JTkNMVVNJT046IHsmcXVvdDtSZWdpbmEmcXVvdDs9Jmd0OyZxdW90
O0luY2x1ZGVkJnF1b3Q7fSB8IFJBWVlBTi1MQUJFTFM6IG1vbGVjdWxhcixtaWNyb3Njb3B5LEFT
WUxVTSBTRUVLRVI8L2N1c3RvbTE+PGxhbmd1YWdlPkVuZ2xpc2g8L2xhbmd1YWdlPjwvcmVjb3Jk
PjwvQ2l0ZT48Q2l0ZT48QXV0aG9yPkJlcmdlcjwvQXV0aG9yPjxZZWFyPjE5ODk8L1llYXI+PFJl
Y051bT4zNjg8L1JlY051bT48cmVjb3JkPjxyZWMtbnVtYmVyPjM2ODwvcmVjLW51bWJlcj48Zm9y
ZWlnbi1rZXlzPjxrZXkgYXBwPSJFTiIgZGItaWQ9ImF4NWZmMHd6bnJ4cjBqZTlwZGR4dmZ3aXB6
YTJ0OWUyZjJkdCIgdGltZXN0YW1wPSIxNjgwODgwMjUwIj4zNjg8L2tleT48L2ZvcmVpZ24ta2V5
cz48cmVmLXR5cGUgbmFtZT0iSm91cm5hbCBBcnRpY2xlIj4xNzwvcmVmLXR5cGU+PGNvbnRyaWJ1
dG9ycz48YXV0aG9ycz48YXV0aG9yPkJlcmdlciwgUy4gQS48L2F1dGhvcj48YXV0aG9yPlNjaHdh
cnR6LCBULjwvYXV0aG9yPjxhdXRob3I+TWljaGFlbGksIEQuPC9hdXRob3I+PC9hdXRob3JzPjwv
Y29udHJpYnV0b3JzPjxhdXRoLWFkZHJlc3M+SW5mZWN0aW91cyBEaXNlYXNlcyBEaXZpc2lvbiwg
VGVsIEF2aXYgTWVkaWNhbCBDZW50ZXIsIFRlbCBBdml2PC9hdXRoLWFkZHJlc3M+PHRpdGxlcz48
dGl0bGU+SW5mZWN0aW91cyBkaXNlYXNlIGFtb25nIEV0aGlvcGlhbiBpbW1pZ3JhbnRzIGluIElz
cmFlbDwvdGl0bGU+PC90aXRsZXM+PHBhZ2VzPjExNy0xMTk8L3BhZ2VzPjx2b2x1bWU+MTQ5PC92
b2x1bWU+PG51bWJlcj4xPC9udW1iZXI+PGtleXdvcmRzPjxrZXl3b3JkPmRpYWdub3Npczwva2V5
d29yZD48a2V5d29yZD5lcGlkZW1pb2xvZ3k8L2tleXdvcmQ+PGtleXdvcmQ+aGVwYXRpdGlzIEI8
L2tleXdvcmQ+PGtleXdvcmQ+aHVtYW48L2tleXdvcmQ+PGtleXdvcmQ+aW1taWdyYW50PC9rZXl3
b3JkPjxrZXl3b3JkPmltbXVub3Byb3BoeWxheGlzPC9rZXl3b3JkPjxrZXl3b3JkPmluY2lkZW5j
ZTwva2V5d29yZD48a2V5d29yZD5pbmZlY3Rpb248L2tleXdvcmQ+PGtleXdvcmQ+bWFsYXJpYTwv
a2V5d29yZD48a2V5d29yZD5tYWxudXRyaXRpb248L2tleXdvcmQ+PGtleXdvcmQ+cHJldmFsZW5j
ZTwva2V5d29yZD48a2V5d29yZD5wcmlvcml0eSBqb3VybmFsPC9rZXl3b3JkPjxrZXl3b3JkPnJl
dmlldzwva2V5d29yZD48a2V5d29yZD5zeXBoaWxpczwva2V5d29yZD48a2V5d29yZD50aGVyYXB5
PC9rZXl3b3JkPjxrZXl3b3JkPnR1YmVyY3Vsb3Npczwva2V5d29yZD48a2V5d29yZD50eXBob2lk
IGZldmVyPC9rZXl3b3JkPjxrZXl3b3JkPnZpcnVzIGluZmVjdGlvbjwva2V5d29yZD48a2V5d29y
ZD5Db21tdW5pY2FibGUgRGlzZWFzZXM8L2tleXdvcmQ+PGtleXdvcmQ+RW1pZ3JhbnRzIGFuZCBJ
bW1pZ3JhbnRzPC9rZXl3b3JkPjxrZXl3b3JkPklzcmFlbDwva2V5d29yZD48L2tleXdvcmRzPjxk
YXRlcz48eWVhcj4xOTg5PC95ZWFyPjxwdWItZGF0ZXM+PGRhdGU+MTk4OSAlSiBBcmNoaXZlcyBv
ZiBJbnRlcm5hbCBNZWRpY2luZTwvZGF0ZT48L3B1Yi1kYXRlcz48L2RhdGVzPjxpc2JuPjAwMDMt
OTkyNjwvaXNibj48YWNjZXNzaW9uLW51bT5yYXl5YW4tNjY1OTUzMDE1PC9hY2Nlc3Npb24tbnVt
Pjx1cmxzPjxyZWxhdGVkLXVybHM+PHVybD5odHRwczovL3d3dy5lbWJhc2UuY29tL3NlYXJjaC9y
ZXN1bHRzP3N1YmFjdGlvbj12aWV3cmVjb3JkJmFtcDtpZD1MMTkwMzY4MjcmYW1wO2Zyb209ZXhw
b3J0IGh0dHA6Ly9keC5kb2kub3JnLzEwLjEwMDEvYXJjaGludGUuMTQ5LjEuMTE3PC91cmw+PHVy
bD5odHRwczovL2phbWFuZXR3b3JrLmNvbS9qb3VybmFscy9qYW1haW50ZXJuYWxtZWRpY2luZS9h
cnRpY2xlcGRmLzYxMTAwNC9hcmNoaW50ZV8xNDlfMV8wMTQucGRmPC91cmw+PC9yZWxhdGVkLXVy
bHM+PC91cmxzPjxjdXN0b20xPlJBWVlBTi1JTkNMVVNJT046IHsmcXVvdDtSZWdpbmEmcXVvdDs9
Jmd0OyZxdW90O0luY2x1ZGVkJnF1b3Q7fSB8IFJBWVlBTi1MQUJFTFM6IFJFRlVHRUUsc2Vyb2xv
Z3ksSU1NSUdSQU5ULG1pY3Jvc2NvcHk8L2N1c3RvbTE+PGxhbmd1YWdlPkVuZ2xpc2g8L2xhbmd1
YWdlPjwvcmVjb3JkPjwvQ2l0ZT48Q2l0ZT48QXV0aG9yPkJsb2NoLUluZmFuZ2VyPC9BdXRob3I+
PFllYXI+MjAxNzwvWWVhcj48UmVjTnVtPjM3NTwvUmVjTnVtPjxyZWNvcmQ+PHJlYy1udW1iZXI+
Mzc1PC9yZWMtbnVtYmVyPjxmb3JlaWduLWtleXM+PGtleSBhcHA9IkVOIiBkYi1pZD0iYXg1ZmYw
d3pucnhyMGplOXBkZHh2ZndpcHphMnQ5ZTJmMmR0IiB0aW1lc3RhbXA9IjE2ODA4ODAyNTAiPjM3
NTwva2V5PjwvZm9yZWlnbi1rZXlzPjxyZWYtdHlwZSBuYW1lPSJKb3VybmFsIEFydGljbGUiPjE3
PC9yZWYtdHlwZT48Y29udHJpYnV0b3JzPjxhdXRob3JzPjxhdXRob3I+QmxvY2gtSW5mYW5nZXIs
IEMuPC9hdXRob3I+PGF1dGhvcj5Cw6R0dGlnLCBWLjwvYXV0aG9yPjxhdXRob3I+S3JlbW8sIEou
PC9hdXRob3I+PGF1dGhvcj5XaWRtZXIsIEEuIEYuPC9hdXRob3I+PGF1dGhvcj5FZ2xpLCBBLjwv
YXV0aG9yPjxhdXRob3I+QmluZ2lzc2VyLCBSLjwvYXV0aG9yPjxhdXRob3I+QmF0dGVnYXksIE0u
PC9hdXRob3I+PGF1dGhvcj5FcmIsIFMuPC9hdXRob3I+PC9hdXRob3JzPjwvY29udHJpYnV0b3Jz
PjxhdXRoLWFkZHJlc3M+RGl2aXNpb24gb2YgSW5mZWN0aW91cyBEaXNlYXNlcyAmYW1wOyBIb3Nw
aXRhbCBFcGlkZW1pb2xvZ3ksIFVuaXZlcnNpdHkgSG9zcGl0YWwgQmFzZWwsIFVuaXZlcnNpdHkg
QmFzZWwsIEJhc2VsLCBTd2l0emVybGFuZC4gRGVwYXJ0ZW1lbnQgb2YgSW50ZXJuYWwgTWVkaWNp
bmUsIEthbnRvbnNzcGl0YWwgVXJpLCBBbHRkb3JmLCBTd2l0emVybGFuZC4gUHJpdmF0ZSBNZWRp
Y2FsIE9mZmljZSwgQmFzZWwsIFN3aXR6ZXJsYW5kLiBEaXZpc2lvbiBvZiBDbGluaWNhbCBNaWNy
b2Jpb2xvZ3ksIFVuaXZlcnNpdHkgSG9zcGl0YWwgQmFzZWwsIFVuaXZlcnNpdHkgQmFzZWwsIEJh
c2VsLCBTd2l0emVybGFuZC4gRGVwYXJ0ZW1lbnQgb2YgRW1lcmdlbmN5LCBVbml2ZXJzaXR5IEhv
c3BpdGFsIEJhc2VsLCBVbml2ZXJzaXR5IEJhc2VsLCBCYXNlbCwgU3dpdHplcmxhbmQuPC9hdXRo
LWFkZHJlc3M+PHRpdGxlcz48dGl0bGU+SW5jcmVhc2luZyBwcmV2YWxlbmNlIG9mIGluZmVjdGlv
dXMgZGlzZWFzZXMgaW4gYXN5bHVtIHNlZWtlcnMgYXQgYSB0ZXJ0aWFyeSBjYXJlIGhvc3BpdGFs
IGluIFN3aXR6ZXJsYW5kPC90aXRsZT48L3RpdGxlcz48cGFnZXM+ZTAxNzk1Mzc8L3BhZ2VzPjx2
b2x1bWU+MTI8L3ZvbHVtZT48bnVtYmVyPjY8L251bWJlcj48a2V5d29yZHM+PGtleXdvcmQ+QWR1
bHQ8L2tleXdvcmQ+PGtleXdvcmQ+Q2hpY2tlbnBveC8qZXBpZGVtaW9sb2d5PC9rZXl3b3JkPjxr
ZXl3b3JkPkZlbWFsZTwva2V5d29yZD48a2V5d29yZD5IdW1hbnM8L2tleXdvcmQ+PGtleXdvcmQ+
TWFsYXJpYS8qZXBpZGVtaW9sb2d5PC9rZXl3b3JkPjxrZXl3b3JkPk1hbGU8L2tleXdvcmQ+PGtl
eXdvcmQ+UG5ldW1vbmlhLyplcGlkZW1pb2xvZ3k8L2tleXdvcmQ+PGtleXdvcmQ+UHJldmFsZW5j
ZTwva2V5d29yZD48a2V5d29yZD4qUmVmdWdlZXM8L2tleXdvcmQ+PGtleXdvcmQ+U2tpbiBEaXNl
YXNlcywgQmFjdGVyaWFsLyplcGlkZW1pb2xvZ3k8L2tleXdvcmQ+PGtleXdvcmQ+U3dpdHplcmxh
bmQvZXBpZGVtaW9sb2d5PC9rZXl3b3JkPjxrZXl3b3JkPipUZXJ0aWFyeSBDYXJlIENlbnRlcnM8
L2tleXdvcmQ+PGtleXdvcmQ+VHViZXJjdWxvc2lzLyplcGlkZW1pb2xvZ3k8L2tleXdvcmQ+PGtl
eXdvcmQ+U3dpdHplcmxhbmQ8L2tleXdvcmQ+PGtleXdvcmQ+Q29tbXVuaWNhYmxlIERpc2Vhc2Vz
PC9rZXl3b3JkPjwva2V5d29yZHM+PGRhdGVzPjx5ZWFyPjIwMTc8L3llYXI+PHB1Yi1kYXRlcz48
ZGF0ZT4yMDE3ICVKIFBMb1MgT25lPC9kYXRlPjwvcHViLWRhdGVzPjwvZGF0ZXM+PGlzYm4+MTkz
Mi02MjAzPC9pc2JuPjxhY2Nlc3Npb24tbnVtPnJheXlhbi02NjU5NTI5OTg8L2FjY2Vzc2lvbi1u
dW0+PHVybHM+PHJlbGF0ZWQtdXJscz48dXJsPmh0dHBzOi8vd3d3Lm5jYmkubmxtLm5paC5nb3Yv
cG1jL2FydGljbGVzL1BNQzU0NzIzMTAvcGRmL3BvbmUuMDE3OTUzNy5wZGY8L3VybD48L3JlbGF0
ZWQtdXJscz48L3VybHM+PGN1c3RvbTE+UkFZWUFOLUlOQ0xVU0lPTjogeyZxdW90O1JlZ2luYSZx
dW90Oz0mZ3Q7JnF1b3Q7SW5jbHVkZWQmcXVvdDt9IHwgUkFZWUFOLUxBQkVMUzogdW5jbGVhcixB
U1lMVU0gU0VFS0VSPC9jdXN0b20xPjxsYW5ndWFnZT5lbmc8L2xhbmd1YWdlPjwvcmVjb3JkPjwv
Q2l0ZT48Q2l0ZT48QXV0aG9yPkJyb3duPC9BdXRob3I+PFllYXI+MTk4ODwvWWVhcj48UmVjTnVt
PjM5NDwvUmVjTnVtPjxyZWNvcmQ+PHJlYy1udW1iZXI+Mzk0PC9yZWMtbnVtYmVyPjxmb3JlaWdu
LWtleXM+PGtleSBhcHA9IkVOIiBkYi1pZD0iYXg1ZmYwd3pucnhyMGplOXBkZHh2ZndpcHphMnQ5
ZTJmMmR0IiB0aW1lc3RhbXA9IjE2ODA4ODAyNTEiPjM5NDwva2V5PjwvZm9yZWlnbi1rZXlzPjxy
ZWYtdHlwZSBuYW1lPSJKb3VybmFsIEFydGljbGUiPjE3PC9yZWYtdHlwZT48Y29udHJpYnV0b3Jz
PjxhdXRob3JzPjxhdXRob3I+QnJvd24sIFYuPC9hdXRob3I+PGF1dGhvcj5MYXJvdXplLCBCLjwv
YXV0aG9yPjxhdXRob3I+RGVzdmUsIEcuPC9hdXRob3I+PGF1dGhvcj5Sb3Vzc2V0LCBKLiBKLjwv
YXV0aG9yPjxhdXRob3I+VGhpYm9uLCBNLjwvYXV0aG9yPjxhdXRob3I+Rm91cnJpZXIsIEEuPC9h
dXRob3I+PGF1dGhvcj5TY2h3b2ViZWwsIFYuPC9hdXRob3I+PC9hdXRob3JzPjwvY29udHJpYnV0
b3JzPjxhdXRoLWFkZHJlc3M+TWVkZWNpbnMgU2FucyBGcm9udGllcmVzLCA3NTAxMSBQYXJpczwv
YXV0aC1hZGRyZXNzPjx0aXRsZXM+PHRpdGxlPkNsaW5pY2FsIHByZXNlbnRhdGlvbiBvZiBsb3Vz
ZS1ib3JuIHJlbGFwc2luZyBmZXZlciBhbW9uZyBFdGhpb3BpYW4gcmVmdWdlZXMgaW4gbm9ydGhl
cm4gU29tYWxpYTwvdGl0bGU+PC90aXRsZXM+PHBhZ2VzPjQ5OS01MDI8L3BhZ2VzPjx2b2x1bWU+
ODI8L3ZvbHVtZT48bnVtYmVyPjU8L251bWJlcj48a2V5d29yZHM+PGtleXdvcmQ+Y2xpbmljYWwg
YXJ0aWNsZTwva2V5d29yZD48a2V5d29yZD5odW1hbjwva2V5d29yZD48a2V5d29yZD5sb3VzZSBi
b3JuZSByZWxhcHNpbmcgZmV2ZXI8L2tleXdvcmQ+PGtleXdvcmQ+UmVjdXJyZW5jZTwva2V5d29y
ZD48a2V5d29yZD5RIEZldmVyPC9rZXl3b3JkPjxrZXl3b3JkPkZldmVyPC9rZXl3b3JkPjwva2V5
d29yZHM+PGRhdGVzPjx5ZWFyPjE5ODg8L3llYXI+PHB1Yi1kYXRlcz48ZGF0ZT4xOTg4ICVKIEFu
bmFscyBvZiBUcm9waWNhbCBNZWRpY2luZSBhbmQgUGFyYXNpdG9sb2d5PC9kYXRlPjwvcHViLWRh
dGVzPjwvZGF0ZXM+PGlzYm4+MDAwMy00OTgzPC9pc2JuPjxhY2Nlc3Npb24tbnVtPnJheXlhbi02
NjU5NTE2MDk8L2FjY2Vzc2lvbi1udW0+PHVybHM+PHJlbGF0ZWQtdXJscz48dXJsPmh0dHBzOi8v
d3d3LmVtYmFzZS5jb20vc2VhcmNoL3Jlc3VsdHM/c3ViYWN0aW9uPXZpZXdyZWNvcmQmYW1wO2lk
PUwxODI1MDYwNCZhbXA7ZnJvbT1leHBvcnQgaHR0cDovL2R4LmRvaS5vcmcvMTAuMTA4MC8wMDAz
NDk4My4xOTg4LjExODEyMjgyPC91cmw+PC9yZWxhdGVkLXVybHM+PC91cmxzPjxjdXN0b20xPlJB
WVlBTi1JTkNMVVNJT046IHsmcXVvdDtSZWdpbmEmcXVvdDs9Jmd0OyZxdW90O0luY2x1ZGVkJnF1
b3Q7fSB8IFJBWVlBTi1MQUJFTFM6IFJFRlVHRUUsbWljcm9zY29weTwvY3VzdG9tMT48bGFuZ3Vh
Z2U+RW5nbGlzaDwvbGFuZ3VhZ2U+PC9yZWNvcmQ+PC9DaXRlPjxDaXRlPjxBdXRob3I+Q29zdGVz
Y3UgU3RyYWNoaW5hcnU8L0F1dGhvcj48WWVhcj4yMDE2PC9ZZWFyPjxSZWNOdW0+NDIyPC9SZWNO
dW0+PHJlY29yZD48cmVjLW51bWJlcj40MjI8L3JlYy1udW1iZXI+PGZvcmVpZ24ta2V5cz48a2V5
IGFwcD0iRU4iIGRiLWlkPSJheDVmZjB3em5yeHIwamU5cGRkeHZmd2lwemEydDllMmYyZHQiIHRp
bWVzdGFtcD0iMTY4MDg4MDI1MSI+NDIyPC9rZXk+PC9mb3JlaWduLWtleXM+PHJlZi10eXBlIG5h
bWU9IkpvdXJuYWwgQXJ0aWNsZSI+MTc8L3JlZi10eXBlPjxjb250cmlidXRvcnM+PGF1dGhvcnM+
PGF1dGhvcj5Db3N0ZXNjdSBTdHJhY2hpbmFydSwgRC4gSS48L2F1dGhvcj48YXV0aG9yPkNhbWJp
ZXIsIEouPC9hdXRob3I+PGF1dGhvcj5ldC1ZYXR0YXJhLCBILjwvYXV0aG9yPjxhdXRob3I+S29u
b3BuaWNraSwgRC48L2F1dGhvcj48L2F1dGhvcnM+PC9jb250cmlidXRvcnM+PGF1dGgtYWRkcmVz
cz5ELi1JLiBDb3N0ZXNjdSBTdHJhY2hpbmFydSwgSW5mZWN0aW91cyBEaXNlYXNlcyBEZXBhcnRt
ZW50LCDigJxTdC4gUGllcnJl4oCdIFVuaXZlcnNpdHkgSG9zcGl0YWwsIFJ1ZSBIYXV0ZSAzMjIs
IEJydXNzZWxzLCBCZWxnaXVtPC9hdXRoLWFkZHJlc3M+PHRpdGxlcz48dGl0bGU+UmVsYXBzaW5n
IGZldmVyIGluIGFzeWx1bSBzZWVrZXJzIGZyb20gU29tYWxpYSBhcnJpdmluZyBpbiBCZWxnaXVt
IGluIEF1Z3VzdCAyMDE1PC90aXRsZT48L3RpdGxlcz48cGFnZXM+MzUzLTM1NTwvcGFnZXM+PHZv
bHVtZT43MTwvdm9sdW1lPjxudW1iZXI+NTwvbnVtYmVyPjxrZXl3b3Jkcz48a2V5d29yZD5iaWxp
cnViaW48L2tleXdvcmQ+PGtleXdvcmQ+QyByZWFjdGl2ZSBwcm90ZWluPC9rZXl3b3JkPjxrZXl3
b3JkPmNlZnRyaWF4b25lPC9rZXl3b3JkPjxrZXl3b3JkPmNyZWF0aW5pbmU8L2tleXdvcmQ+PGtl
eXdvcmQ+ZG94eWN5Y2xpbmU8L2tleXdvcmQ+PGtleXdvcmQ+aW1tdW5vZ2xvYnVsaW4gRzwva2V5
d29yZD48a2V5d29yZD5pbW11bm9nbG9idWxpbiBNPC9rZXl3b3JkPjxrZXl3b3JkPmFiZG9taW5h
bCBwYWluPC9rZXl3b3JkPjxrZXl3b3JkPmFkdWx0PC9rZXl3b3JkPjxrZXl3b3JkPmFydGljbGU8
L2tleXdvcmQ+PGtleXdvcmQ+YXN5bHVtIHNlZWtlcjwva2V5d29yZD48a2V5d29yZD5ibG9vZCBh
bmFseXNpczwva2V5d29yZD48a2V5d29yZD5Cb3JyZWxpYTwva2V5d29yZD48a2V5d29yZD5Cb3Jy
ZWxpYSBpbmZlY3Rpb248L2tleXdvcmQ+PGtleXdvcmQ+Y2FzZSByZXBvcnQ8L2tleXdvcmQ+PGtl
eXdvcmQ+Y2hpbGw8L2tleXdvcmQ+PGtleXdvcmQ+Y29tcHV0ZXIgYXNzaXN0ZWQgdG9tb2dyYXBo
eTwva2V5d29yZD48a2V5d29yZD5kaWFycmhlYTwva2V5d29yZD48a2V5d29yZD5kcnVnIHN1YnN0
aXR1dGlvbjwva2V5d29yZD48a2V5d29yZD5keXNwbmVhPC9rZXl3b3JkPjxrZXl3b3JkPmVuenlt
ZSBsaW5rZWQgaW1tdW5vc29yYmVudCBhc3NheTwva2V5d29yZD48a2V5d29yZD5mYXRpZ3VlPC9r
ZXl3b3JkPjxrZXl3b3JkPmZldmVyPC9rZXl3b3JkPjxrZXl3b3JkPmZvbGxvdyB1cDwva2V5d29y
ZD48a2V5d29yZD5oZXBhdG9tZWdhbHk8L2tleXdvcmQ+PGtleXdvcmQ+aHVtYW48L2tleXdvcmQ+
PGtleXdvcmQ+bGV1a29jeXRvc2lzPC9rZXl3b3JkPjxrZXl3b3JkPm1hbGU8L2tleXdvcmQ+PGtl
eXdvcmQ+bWljcm9jeXRpYyBhbmVtaWE8L2tleXdvcmQ+PGtleXdvcmQ+bmV1dHJvcGhpbGlhPC9r
ZXl3b3JkPjxrZXl3b3JkPnNlcm9sb2d5PC9rZXl3b3JkPjxrZXl3b3JkPnNwbGVub21lZ2FseTwv
a2V5d29yZD48a2V5d29yZD50aHJvbWJvY3l0b3BlbmlhPC9rZXl3b3JkPjxrZXl3b3JkPnZvbWl0
aW5nPC9rZXl3b3JkPjxrZXl3b3JkPldlc3Rlcm4gYmxvdHRpbmc8L2tleXdvcmQ+PGtleXdvcmQ+
eW91bmcgYWR1bHQ8L2tleXdvcmQ+PGtleXdvcmQ+USBGZXZlcjwva2V5d29yZD48a2V5d29yZD5S
ZWN1cnJlbmNlPC9rZXl3b3JkPjxrZXl3b3JkPkJlbGdpdW08L2tleXdvcmQ+PC9rZXl3b3Jkcz48
ZGF0ZXM+PHllYXI+MjAxNjwveWVhcj48cHViLWRhdGVzPjxkYXRlPjIwMTYgJUogQWN0YSBDbGlu
aWNhIEJlbGdpY2E6IEludGVybmF0aW9uYWwgSm91cm5hbCBvZiBDbGluaWNhbCBhbmQgTGFib3Jh
dG9yeSBNZWRpY2luZTwvZGF0ZT48L3B1Yi1kYXRlcz48L2RhdGVzPjxpc2JuPjIyOTUtMzMzNyAx
Nzg0LTMyODY8L2lzYm4+PGFjY2Vzc2lvbi1udW0+cmF5eWFuLTY2NTk1NDI0NTwvYWNjZXNzaW9u
LW51bT48dXJscz48cmVsYXRlZC11cmxzPjx1cmw+aHR0cHM6Ly93d3cuZW1iYXNlLmNvbS9zZWFy
Y2gvcmVzdWx0cz9zdWJhY3Rpb249dmlld3JlY29yZCZhbXA7aWQ9TDYxMjMxNDcxOCZhbXA7ZnJv
bT1leHBvcnQgaHR0cDovL2R4LmRvaS5vcmcvMTAuMTA4MC8xNzg0MzI4Ni4yMDE2LjExNTc5NDI8
L3VybD48dXJsPmh0dHBzOi8vd3d3LnRhbmRmb25saW5lLmNvbS9kb2kvcGRmLzEwLjEwODAvMTc4
NDMyODYuMjAxNi4xMTU3OTQyP25lZWRBY2Nlc3M9dHJ1ZTwvdXJsPjwvcmVsYXRlZC11cmxzPjwv
dXJscz48Y3VzdG9tMT5SQVlZQU4tSU5DTFVTSU9OOiB7JnF1b3Q7UmVnaW5hJnF1b3Q7PSZndDsm
cXVvdDtJbmNsdWRlZCZxdW90O30gfCBSQVlZQU4tTEFCRUxTOiBzZXJvbG9neSxBU1lMVU0gU0VF
S0VSPC9jdXN0b20xPjxsYW5ndWFnZT5FbmdsaXNoPC9sYW5ndWFnZT48L3JlY29yZD48L0NpdGU+
PENpdGU+PEF1dGhvcj5DdXR1bGk8L0F1dGhvcj48WWVhcj4yMDE3PC9ZZWFyPjxSZWNOdW0+NDI2
PC9SZWNOdW0+PHJlY29yZD48cmVjLW51bWJlcj40MjY8L3JlYy1udW1iZXI+PGZvcmVpZ24ta2V5
cz48a2V5IGFwcD0iRU4iIGRiLWlkPSJheDVmZjB3em5yeHIwamU5cGRkeHZmd2lwemEydDllMmYy
ZHQiIHRpbWVzdGFtcD0iMTY4MDg4MDI1MSI+NDI2PC9rZXk+PC9mb3JlaWduLWtleXM+PHJlZi10
eXBlIG5hbWU9IkpvdXJuYWwgQXJ0aWNsZSI+MTc8L3JlZi10eXBlPjxjb250cmlidXRvcnM+PGF1
dGhvcnM+PGF1dGhvcj5DdXR1bGksIFMuIEwuPC9hdXRob3I+PGF1dGhvcj5EZSBQYXNjYWxlLCBH
LjwvYXV0aG9yPjxhdXRob3I+U3BhbnUsIFQuPC9hdXRob3I+PGF1dGhvcj5EZWxsJmFwb3M7QW5u
YSwgQS4gTS48L2F1dGhvcj48YXV0aG9yPkJvY2NpLCBNLiBHLjwvYXV0aG9yPjxhdXRob3I+UGFs
bGF2aWNpbmksIEYuPC9hdXRob3I+PGF1dGhvcj5NYW5jaW5pLCBGLjwvYXV0aG9yPjxhdXRob3I+
Q2llcnZvLCBBLjwvYXV0aG9yPjxhdXRob3I+QW50b25lbGxpLCBNLjwvYXV0aG9yPjwvYXV0aG9y
cz48L2NvbnRyaWJ1dG9ycz48YXV0aC1hZGRyZXNzPltDdXR1bGksIFNhbHZhdG9yZSBMLjsgRGUg
UGFzY2FsZSwgR2VubmFybzsgRGVsbCZhcG9zO0FubmEsIEFudG9uaW8gTS47IEJvY2NpLCBNYXJp
YSBHLjsgQW50b25lbGxpLCBNYXNzaW1vXSBVbml2IENhdHRvbGljYSBTYWNybyBDdW9yZSwgUG9s
aWNsaW4gVW5pdiBBIEdlbWVsbGksIERlcHQgQW5lc3RoZXNpb2wgJmFtcDsgSW50ZW5zIENhcmUs
IExhcmdvIEEgR2VtZWxsaSA4LCBJLTAwMTY4IFJvbWUsIEl0YWx5LiBbU3BhbnUsIFRlcmVzYV0g
VW5pdiBDYXR0b2xpY2EgU2Fjcm8gQ3VvcmUsIFBvbGljbGluIFVuaXYgQSBHZW1lbGxpLCBEZXB0
IE1pY3JvYmlvbCwgTGFyZ28gQSBHZW1lbGxpIDgsIEktMDAxNjggUm9tZSwgSXRhbHkuIFtQYWxs
YXZpY2luaSwgRmVkZXJpY29dIFVuaXYgQ2F0dG9saWNhIFNhY3JvIEN1b3JlLCBQb2xpY2xpbiBV
bml2IEEgR2VtZWxsaSwgSW5zdCBJbmZlY3QgRGlzLCBMYXJnbyBBIEdlbWVsbGkgOCwgSS0wMDE2
OCBSb21lLCBJdGFseS4gW01hbmNpbmksIEZhYmlvbGE7IENpZXJ2bywgQWxlc3NhbmRyYV0gSXN0
IFN1cGVyIFNhbml0YSwgRGVwdCBJbmZlY3QgUGFyYXNpdCAmYW1wOyBJbW11bm9tZWRpYXRlZCBE
aXMsIFJvbWUsIEl0YWx5LiBEZSBQYXNjYWxlLCBHIChjb3JyZXNwb25kaW5nIGF1dGhvciksIFVu
aXYgQ2F0dG9saWNhIFNhY3JvIEN1b3JlLCBQb2xpY2xpbiBVbml2IEEgR2VtZWxsaSwgRGVwdCBB
bmVzdGhlc2lvbCAmYW1wOyBJbnRlbnMgQ2FyZSwgTGFyZ28gQSBHZW1lbGxpIDgsIEktMDAxNjgg
Um9tZSwgSXRhbHkuIGdlbm5hcm8uZGVwYXNjYWxlbWRAZ21haWwuY29tPC9hdXRoLWFkZHJlc3M+
PHRpdGxlcz48dGl0bGU+TGljZSwgcm9kZW50cywgYW5kIG1hbnkgaG9wZXM6IGEgcmFyZSBkaXNl
YXNlIGluIGEgeW91bmcgcmVmdWdlZTwvdGl0bGU+PC90aXRsZXM+PHBhZ2VzPjM8L3BhZ2VzPjx2
b2x1bWU+MjE8L3ZvbHVtZT48a2V5d29yZHM+PGtleXdvcmQ+TWlncmFudHM8L2tleXdvcmQ+PGtl
eXdvcmQ+Qm9ycmVsaWEgcmVjdXJyZW50aXM8L2tleXdvcmQ+PGtleXdvcmQ+TGVwdG9zcGlyYTwv
a2V5d29yZD48a2V5d29yZD5Cb3JyZWxpb3Npczwva2V5d29yZD48a2V5d29yZD5MZXB0b3NwaXJv
c2lzPC9rZXl3b3JkPjxrZXl3b3JkPkdlbmVyYWwgJmFtcDsgSW50ZXJuYWwgTWVkaWNpbmU8L2tl
eXdvcmQ+PGtleXdvcmQ+Um9kZW50aWE8L2tleXdvcmQ+PC9rZXl3b3Jkcz48ZGF0ZXM+PHllYXI+
MjAxNzwveWVhcj48cHViLWRhdGVzPjxkYXRlPkFwciAlSiBDcml0aWNhbCBDYXJlPC9kYXRlPjwv
cHViLWRhdGVzPjwvZGF0ZXM+PGlzYm4+MTQ2Ni02MDlYPC9pc2JuPjxhY2Nlc3Npb24tbnVtPnJh
eXlhbi02NjU5NTMyNzA8L2FjY2Vzc2lvbi1udW0+PHVybHM+PHJlbGF0ZWQtdXJscz48dXJsPjxz
dHlsZSBmYWNlPSJ1bmRlcmxpbmUiIGZvbnQ9ImRlZmF1bHQiIHNpemU9IjEwMCUiPiZsdDtHbyB0
byBJU0kmZ3Q7Oi8vV09TOjAwMDM5NzkxMTIwMDAwMTwvc3R5bGU+PC91cmw+PC9yZWxhdGVkLXVy
bHM+PC91cmxzPjxjdXN0b20xPlJBWVlBTi1JTkNMVVNJT046IHsmcXVvdDtSZWdpbmEmcXVvdDs9
Jmd0OyZxdW90O0luY2x1ZGVkJnF1b3Q7fSB8IFJBWVlBTi1MQUJFTFM6IFJFRlVHRUU8L2N1c3Rv
bTE+PGxhbmd1YWdlPkVuZ2xpc2g8L2xhbmd1YWdlPjwvcmVjb3JkPjwvQ2l0ZT48Q2l0ZT48QXV0
aG9yPkRhcmNpczwvQXV0aG9yPjxZZWFyPjIwMTY8L1llYXI+PFJlY051bT40MzE8L1JlY051bT48
cmVjb3JkPjxyZWMtbnVtYmVyPjQzMTwvcmVjLW51bWJlcj48Zm9yZWlnbi1rZXlzPjxrZXkgYXBw
PSJFTiIgZGItaWQ9ImF4NWZmMHd6bnJ4cjBqZTlwZGR4dmZ3aXB6YTJ0OWUyZjJkdCIgdGltZXN0
YW1wPSIxNjgwODgwMjUxIj40MzE8L2tleT48L2ZvcmVpZ24ta2V5cz48cmVmLXR5cGUgbmFtZT0i
Sm91cm5hbCBBcnRpY2xlIj4xNzwvcmVmLXR5cGU+PGNvbnRyaWJ1dG9ycz48YXV0aG9ycz48YXV0
aG9yPkRhcmNpcywgRy48L2F1dGhvcj48YXV0aG9yPkhheWV0dGUsIE0uIFAuPC9hdXRob3I+PGF1
dGhvcj5Cb250ZW1zLCBTLjwvYXV0aG9yPjxhdXRob3I+U2F1dmFnZSwgQS4gUy48L2F1dGhvcj48
YXV0aG9yPk1ldXJpcywgQy48L2F1dGhvcj48YXV0aG9yPlZhbiBFc2Jyb2VjaywgTS48L2F1dGhv
cj48YXV0aG9yPkxlb25hcmQsIFAuPC9hdXRob3I+PC9hdXRob3JzPjwvY29udHJpYnV0b3JzPjxh
dXRoLWFkZHJlc3M+W0RhcmNpcywgR2lsbGVzOyBIYXlldHRlLCBNYXJpZS1QaWVycmU7IEJvbnRl
bXMsIFNlYmFzdGllbjsgU2F1dmFnZSwgQW5uZS1Tb3BoaWU7IE1ldXJpcywgQ2hyaXN0ZWxsZTsg
TGVvbmFyZCwgUGhpbGlwcGVdIEN0ciBIb3NwIFVuaXYgQ0hVIExpZWdlLCBMaWVnZSwgQmVsZ2l1
bS4gW1ZhbiBFc2Jyb2VjaywgTWFyamFuXSBJbnN0IFRyb3AgTWVkLCBBbnR3ZXJwLCBCZWxnaXVt
LiBEYXJjaXMsIEcgKGNvcnJlc3BvbmRpbmcgYXV0aG9yKSwgQ3RyIEhvc3AgVW5pdiBDSFUgTGll
Z2UsIExpZWdlLCBCZWxnaXVtLiBnZGFyY2lzQGNodS51bGcuYWMuYmU8L2F1dGgtYWRkcmVzcz48
dGl0bGVzPjx0aXRsZT5Mb3VzZS1ib3JuZSByZWxhcHNpbmcgZmV2ZXIgaW4gYSByZWZ1Z2VlIGZy
b20gU29tYWxpYSBhcnJpdmluZyBpbiBCZWxnaXVtPC90aXRsZT48L3RpdGxlcz48cGFnZXM+Mzwv
cGFnZXM+PHZvbHVtZT4yMzwvdm9sdW1lPjxudW1iZXI+MzwvbnVtYmVyPjxrZXl3b3Jkcz48a2V5
d29yZD5Mb3VzZS1ib3JuZSByZWxhcHNpbmcgZmV2ZXI8L2tleXdvcmQ+PGtleXdvcmQ+Qm9ycmVs
aWEgcmVjdXJyZW50aXM8L2tleXdvcmQ+PGtleXdvcmQ+cmVmdWdlZTwva2V5d29yZD48a2V5d29y
ZD5zcGlyb2NoZXRlczwva2V5d29yZD48a2V5d29yZD50ZXRyYWN5Y2xpbmU8L2tleXdvcmQ+PGtl
eXdvcmQ+cGVuaWNpbGxpbjwva2V5d29yZD48a2V5d29yZD5ETkE8L2tleXdvcmQ+PGtleXdvcmQ+
UHVibGljLCBFbnZpcm9ubWVudGFsICZhbXA7IE9jY3VwYXRpb25hbCBIZWFsdGg8L2tleXdvcmQ+
PGtleXdvcmQ+SW5mZWN0aW91cyBEaXNlYXNlczwva2V5d29yZD48a2V5d29yZD5HZW5lcmFsICZh
bXA7IEludGVybmFsIE1lZGljaW5lPC9rZXl3b3JkPjxrZXl3b3JkPlEgRmV2ZXI8L2tleXdvcmQ+
PGtleXdvcmQ+RmV2ZXI8L2tleXdvcmQ+PGtleXdvcmQ+UmVjdXJyZW5jZTwva2V5d29yZD48a2V5
d29yZD5CZWxnaXVtPC9rZXl3b3JkPjwva2V5d29yZHM+PGRhdGVzPjx5ZWFyPjIwMTY8L3llYXI+
PHB1Yi1kYXRlcz48ZGF0ZT5NYXkgJUogSm91cm5hbCBvZiBUcmF2ZWwgTWVkaWNpbmU8L2RhdGU+
PC9wdWItZGF0ZXM+PC9kYXRlcz48aXNibj4xMTk1LTE5ODI8L2lzYm4+PGFjY2Vzc2lvbi1udW0+
cmF5eWFuLTY2NTk1MzMxMDwvYWNjZXNzaW9uLW51bT48dXJscz48cmVsYXRlZC11cmxzPjx1cmw+
PHN0eWxlIGZhY2U9InVuZGVybGluZSIgZm9udD0iZGVmYXVsdCIgc2l6ZT0iMTAwJSI+Jmx0O0dv
IHRvIElTSSZndDs6Ly9XT1M6MDAwMzgzMjU1MDAwMDEwPC9zdHlsZT48L3VybD48L3JlbGF0ZWQt
dXJscz48L3VybHM+PGN1c3RvbTE+UkFZWUFOLUlOQ0xVU0lPTjogeyZxdW90O1JlZ2luYSZxdW90
Oz0mZ3Q7JnF1b3Q7SW5jbHVkZWQmcXVvdDt9IHwgUkFZWUFOLUxBQkVMUzogUkVGVUdFRSxtaWNy
b3Njb3B5PC9jdXN0b20xPjxsYW5ndWFnZT5FbmdsaXNoPC9sYW5ndWFnZT48L3JlY29yZD48L0Np
dGU+PENpdGU+PEF1dGhvcj5EZXNhaTwvQXV0aG9yPjxZZWFyPjIwMjA8L1llYXI+PFJlY051bT40
NDA8L1JlY051bT48cmVjb3JkPjxyZWMtbnVtYmVyPjQ0MDwvcmVjLW51bWJlcj48Zm9yZWlnbi1r
ZXlzPjxrZXkgYXBwPSJFTiIgZGItaWQ9ImF4NWZmMHd6bnJ4cjBqZTlwZGR4dmZ3aXB6YTJ0OWUy
ZjJkdCIgdGltZXN0YW1wPSIxNjgwODgwMjUxIj40NDA8L2tleT48L2ZvcmVpZ24ta2V5cz48cmVm
LXR5cGUgbmFtZT0iSm91cm5hbCBBcnRpY2xlIj4xNzwvcmVmLXR5cGU+PGNvbnRyaWJ1dG9ycz48
YXV0aG9ycz48YXV0aG9yPkRlc2FpLCBBLiBOLjwvYXV0aG9yPjxhdXRob3I+UmFtYXRvd3NraSwg
Si4gVy48L2F1dGhvcj48YXV0aG9yPk1hcmFubywgTi48L2F1dGhvcj48YXV0aG9yPk1hZG9mZiwg
TC4gQy48L2F1dGhvcj48YXV0aG9yPkxhc3NtYW5uLCBCLjwvYXV0aG9yPjwvYXV0aG9ycz48L2Nv
bnRyaWJ1dG9ycz48YXV0aC1hZGRyZXNzPkludGVybmF0aW9uYWwgU29jaWV0eSBmb3IgSW5mZWN0
aW91cyBEaXNlYXNlcywgQnJvb2tsaW5lLCBNQSwgVW5pdGVkIFN0YXRlcyBCcmlnaGFtIGFuZCBX
b21lbiZhcG9zO3MgSG9zcGl0YWwsIERpdmlzaW9uIG9mIEluZmVjdGlvdXMgRGlzZWFzZSwgQm9z
dG9uLCBNQSwgVW5pdGVkIFN0YXRlcyBDZW50ZXJzIGZvciBEaXNlYXNlIENvbnRyb2wgYW5kIFBy
ZXZlbnRpb24sIEF0bGFudGEsIEdBLCBVbml0ZWQgU3RhdGVzIFVuaXZlcnNpdHkgb2YgTWFzc2Fj
aHVzZXR0cyBNZWRpY2FsIFNjaG9vbCwgV29yY2VzdGVyLCBNQSwgVW5pdGVkIFN0YXRlczwvYXV0
aC1hZGRyZXNzPjx0aXRsZXM+PHRpdGxlPkluZmVjdGlvdXMgZGlzZWFzZSBvdXRicmVha3MgYW1v
bmcgZm9yY2libHkgZGlzcGxhY2VkIHBlcnNvbnM6IEFuIGFuYWx5c2lzIG9mIFByb01FRCByZXBv
cnRzIDE5OTYtMjAxNjwvdGl0bGU+PC90aXRsZXM+PHZvbHVtZT4xNDwvdm9sdW1lPjxudW1iZXI+
MTwvbnVtYmVyPjxrZXl3b3Jkcz48a2V5d29yZD5Gb3JjZWQgZGlzcGxhY2VtZW50PC9rZXl3b3Jk
PjxrZXl3b3JkPkluZmVjdGlvdXMgZGlzZWFzZSwgUHJvTUVEPC9rZXl3b3JkPjxrZXl3b3JkPk91
dGJyZWFrPC9rZXl3b3JkPjxrZXl3b3JkPlN1cnZlaWxsYW5jZTwva2V5d29yZD48a2V5d29yZD5D
b21tdW5pY2FibGUgRGlzZWFzZXM8L2tleXdvcmQ+PGtleXdvcmQ+RGlzZWFzZSBPdXRicmVha3M8
L2tleXdvcmQ+PC9rZXl3b3Jkcz48ZGF0ZXM+PHllYXI+MjAyMDwveWVhcj48cHViLWRhdGVzPjxk
YXRlPjIwMjAgJUogQ29uZmxpY3QgYW5kIEhlYWx0aDwvZGF0ZT48L3B1Yi1kYXRlcz48L2RhdGVz
Pjxpc2JuPjE3NTIxNTA1IChJU1NOKTwvaXNibj48YWNjZXNzaW9uLW51bT5yYXl5YW4tNjY1OTUz
MDE4PC9hY2Nlc3Npb24tbnVtPjx1cmxzPjxyZWxhdGVkLXVybHM+PHVybD5odHRwczovL3d3dy5z
Y29wdXMuY29tL2lud2FyZC9yZWNvcmQudXJpP2VpZD0yLXMyLjAtODUwODkwMTg1NTMmYW1wO2Rv
aT0xMC4xMTg2JTJmczEzMDMxLTAyMC0wMDI5NS05JmFtcDtwYXJ0bmVySUQ9NDAmYW1wO21kNT03
YWVlZWVkNDRlOWNkNzUxYWQ0ZmVkMWE3YjczZmE2YjwvdXJsPjwvcmVsYXRlZC11cmxzPjwvdXJs
cz48Y3VzdG9tMT5SQVlZQU4tSU5DTFVTSU9OOiB7JnF1b3Q7UmVnaW5hJnF1b3Q7PSZndDsmcXVv
dDtJbmNsdWRlZCZxdW90O30gfCBSQVlZQU4tTEFCRUxTOiBJRFAsY29uZmlybWVkPC9jdXN0b20x
PjxsYW5ndWFnZT5FbmdsaXNoPC9sYW5ndWFnZT48L3JlY29yZD48L0NpdGU+PENpdGU+PEF1dGhv
cj5Hb2xkZW5iZXJnZXI8L0F1dGhvcj48WWVhcj4yMDE1PC9ZZWFyPjxSZWNOdW0+NDg0PC9SZWNO
dW0+PHJlY29yZD48cmVjLW51bWJlcj40ODQ8L3JlYy1udW1iZXI+PGZvcmVpZ24ta2V5cz48a2V5
IGFwcD0iRU4iIGRiLWlkPSJheDVmZjB3em5yeHIwamU5cGRkeHZmd2lwemEydDllMmYyZHQiIHRp
bWVzdGFtcD0iMTY4MDg4MDI1MSI+NDg0PC9rZXk+PC9mb3JlaWduLWtleXM+PHJlZi10eXBlIG5h
bWU9IkpvdXJuYWwgQXJ0aWNsZSI+MTc8L3JlZi10eXBlPjxjb250cmlidXRvcnM+PGF1dGhvcnM+
PGF1dGhvcj5Hb2xkZW5iZXJnZXIsIEQuPC9hdXRob3I+PGF1dGhvcj5DbGFhcywgRy4gSi48L2F1
dGhvcj48YXV0aG9yPkJsb2NoLUluZmFuZ2VyLCBDLjwvYXV0aG9yPjxhdXRob3I+QnJlaWR0aGFy
ZHQsIFQuPC9hdXRob3I+PGF1dGhvcj5TdXRlciwgQi48L2F1dGhvcj48YXV0aG9yPk1hcnRpbmV6
LCBNLjwvYXV0aG9yPjxhdXRob3I+TmV1bWF5ciwgQS48L2F1dGhvcj48YXV0aG9yPkJsYWljaCwg
QS48L2F1dGhvcj48YXV0aG9yPkVnbGksIEEuPC9hdXRob3I+PGF1dGhvcj5Pc3Rob2ZmLCBNLjwv
YXV0aG9yPjwvYXV0aG9ycz48L2NvbnRyaWJ1dG9ycz48YXV0aC1hZGRyZXNzPltHb2xkZW5iZXJn
ZXIsIEQuOyBCbGFpY2gsIEEuOyBFZ2xpLCBBLl0gVW5pdiBCYXNlbCBIb3NwLCBEaXYgQ2xpbiBN
aWNyb2Jpb2wsIENILTQwMzEgQmFzZWwsIFN3aXR6ZXJsYW5kLiBbQ2xhYXMsIEcuIEouOyBCbG9j
aC1JbmZhbmdlciwgQy47IE9zdGhvZmYsIE0uXSBVbml2IEJhc2VsIEhvc3AsIERpdiBJbmZlY3Qg
RGlzICZhbXA7IEhvc3AgRXBpZGVtaW9sLCBDSC00MDMxIEJhc2VsLCBTd2l0emVybGFuZC4gW0Jy
ZWlkdGhhcmR0LCBULl0gVW5pdiBCYXNlbCBIb3NwLCBEaXYgSW50ZXJuYWwgTWVkLCBDSC00MDMx
IEJhc2VsLCBTd2l0emVybGFuZC4gW1N1dGVyLCBCLjsgTWFydGluZXosIE0uXSBVbml2IEJhc2Vs
IEhvc3AsIERpdiBEaWFnbm9zdCBIYWVtYXRvbCwgQ0gtNDAzMSBCYXNlbCwgU3dpdHplcmxhbmQu
IFtOZXVtYXlyLCBBLl0gU3dpc3MgVHJvcCAmYW1wOyBQdWJsIEhsdGggSW5zdCwgQmFzZWwsIFN3
aXR6ZXJsYW5kLiBHb2xkZW5iZXJnZXIsIEQgKGNvcnJlc3BvbmRpbmcgYXV0aG9yKSwgVW5pdiBC
YXNlbCBIb3NwLCBEaXYgQ2xpbiBNaWNyb2Jpb2wsIENILTQwMzEgQmFzZWwsIFN3aXR6ZXJsYW5k
LiBkYW5pZWwuZ29sZGVuYmVyZ2VyQHVzYi5jaDwvYXV0aC1hZGRyZXNzPjx0aXRsZXM+PHRpdGxl
PkxvdXNlLWJvcm5lIHJlbGFwc2luZyBmZXZlciAoQm9ycmVsaWEgcmVjdXJyZW50aXMpIGluIGFu
IEVyaXRyZWFuIHJlZnVnZWUgYXJyaXZpbmcgaW4gU3dpdHplcmxhbmQsIEF1Z3VzdCAyMDE1PC90
aXRsZT48L3RpdGxlcz48cGFnZXM+Mi01PC9wYWdlcz48dm9sdW1lPjIwPC92b2x1bWU+PG51bWJl
cj4zMjwvbnVtYmVyPjxrZXl3b3Jkcz48a2V5d29yZD5ldGhpb3BpYTwva2V5d29yZD48a2V5d29y
ZD5wY3I8L2tleXdvcmQ+PGtleXdvcmQ+SW5mZWN0aW91cyBEaXNlYXNlczwva2V5d29yZD48a2V5
d29yZD5RIEZldmVyPC9rZXl3b3JkPjxrZXl3b3JkPkZldmVyPC9rZXl3b3JkPjxrZXl3b3JkPlJl
Y3VycmVuY2U8L2tleXdvcmQ+PGtleXdvcmQ+U3dpdHplcmxhbmQ8L2tleXdvcmQ+PC9rZXl3b3Jk
cz48ZGF0ZXM+PHllYXI+MjAxNTwveWVhcj48cHViLWRhdGVzPjxkYXRlPkF1ZyAlSiBFdXJvc3Vy
dmVpbGxhbmNlPC9kYXRlPjwvcHViLWRhdGVzPjwvZGF0ZXM+PGlzYm4+MTU2MC03OTE3PC9pc2Ju
PjxhY2Nlc3Npb24tbnVtPnJheXlhbi02NjU5NTMzMDU8L2FjY2Vzc2lvbi1udW0+PHVybHM+PHJl
bGF0ZWQtdXJscz48dXJsPjxzdHlsZSBmYWNlPSJ1bmRlcmxpbmUiIGZvbnQ9ImRlZmF1bHQiIHNp
emU9IjEwMCUiPiZsdDtHbyB0byBJU0kmZ3Q7Oi8vV09TOjAwMDM2MDE5MDMwMDAwMTwvc3R5bGU+
PC91cmw+PC9yZWxhdGVkLXVybHM+PC91cmxzPjxjdXN0b20xPlJBWVlBTi1JTkNMVVNJT046IHsm
cXVvdDtSZWdpbmEmcXVvdDs9Jmd0OyZxdW90O0luY2x1ZGVkJnF1b3Q7fSB8IFJBWVlBTi1MQUJF
TFM6IFJFRlVHRUUsbW9sZWN1bGFyPC9jdXN0b20xPjxsYW5ndWFnZT5FbmdsaXNoPC9sYW5ndWFn
ZT48L3JlY29yZD48L0NpdGU+PENpdGU+PEF1dGhvcj5HcmVjY2hpPC9BdXRob3I+PFllYXI+MjAx
NzwvWWVhcj48UmVjTnVtPjQ4OTwvUmVjTnVtPjxyZWNvcmQ+PHJlYy1udW1iZXI+NDg5PC9yZWMt
bnVtYmVyPjxmb3JlaWduLWtleXM+PGtleSBhcHA9IkVOIiBkYi1pZD0iYXg1ZmYwd3pucnhyMGpl
OXBkZHh2ZndpcHphMnQ5ZTJmMmR0IiB0aW1lc3RhbXA9IjE2ODA4ODAyNTIiPjQ4OTwva2V5Pjwv
Zm9yZWlnbi1rZXlzPjxyZWYtdHlwZSBuYW1lPSJKb3VybmFsIEFydGljbGUiPjE3PC9yZWYtdHlw
ZT48Y29udHJpYnV0b3JzPjxhdXRob3JzPjxhdXRob3I+R3JlY2NoaSwgQy48L2F1dGhvcj48YXV0
aG9yPlphbm90dGksIFAuPC9hdXRob3I+PGF1dGhvcj5Qb250YXJlbGxpLCBBLjwvYXV0aG9yPjxh
dXRob3I+Q2hpYXJpLCBFLjwvYXV0aG9yPjxhdXRob3I+VG9tYXNvbmksIEwuIFIuPC9hdXRob3I+
PGF1dGhvcj5HdWxsZXR0YSwgTS48L2F1dGhvcj48YXV0aG9yPkJhcmJ1aSwgQS48L2F1dGhvcj48
YXV0aG9yPkNhbGlnYXJpcywgUy48L2F1dGhvcj48YXV0aG9yPk1hdHRlZWxsaSwgQS48L2F1dGhv
cj48YXV0aG9yPkNhc3RlbGxpLCBGLjwvYXV0aG9yPjwvYXV0aG9ycz48L2NvbnRyaWJ1dG9ycz48
YXV0aC1hZGRyZXNzPlVuaXZlcnNpdHkgRGVwYXJ0bWVudCBvZiBJbmZlY3Rpb3VzIGFuZCBUcm9w
aWNhbCBEaXNlYXNlcywgVW5pdmVyc2l0eSBvZiBCcmVzY2lhIGFuZCBCcmVzY2lhIFNwZWRhbGkg
Q2l2aWxpIEdlbmVyYWwgSG9zcGl0YWwsIEJyZXNjaWEsIEl0YWx5LiBjZWNpZ3JlY2NoaUBnbWFp
bC5jb20uIFVuaXZlcnNpdHkgRGVwYXJ0bWVudCBvZiBJbmZlY3Rpb3VzIGFuZCBUcm9waWNhbCBE
aXNlYXNlcywgVW5pdmVyc2l0eSBvZiBCcmVzY2lhIGFuZCBCcmVzY2lhIFNwZWRhbGkgQ2l2aWxp
IEdlbmVyYWwgSG9zcGl0YWwsIEJyZXNjaWEsIEl0YWx5LiBJbmZlY3Rpb3VzIERpc2Vhc2VzIGFu
ZCBWaXJhbCBIZXBhdGl0aXMgVW5pdCwgRGVwYXJ0bWVudCBvZiBJbnRlcm5hbCBhbmQgU3BlY2lh
bGlzdGljIE1lZGljaW5lLCBTZWNvbmQgVW5pdmVyc2l0eSBvZiBOYXBsZXMsIE5hcGxlcywgSXRh
bHkuIFNTVkQgb2YgSW5mZWN0aW91cyBhbmQgVHJvcGljYWwgRGlzZWFzZXMsIFNwZWRhbGkgQ2l2
aWxpIEdlbmVyYWwgSG9zcGl0YWwsIEJyZXNjaWEsIEl0YWx5LiBTQyBNaWNyb2Jpb2xvZ3kgYW5k
IFZpcm9sb2d5IFUsIEFPVSBDRFNTIE1vbGluZXR0ZSBIb3NwaXRhbCwgVHVyaW4sIEl0YWx5Ljwv
YXV0aC1hZGRyZXNzPjx0aXRsZXM+PHRpdGxlPkxvdXNlLWJvcm5lIHJlbGFwc2luZyBmZXZlciBp
biBhIHJlZnVnZWUgZnJvbSBNYWxpPC90aXRsZT48L3RpdGxlcz48cGFnZXM+MzczLTM3NjwvcGFn
ZXM+PHZvbHVtZT40NTwvdm9sdW1lPjxudW1iZXI+MzwvbnVtYmVyPjxrZXl3b3Jkcz48a2V5d29y
ZD5BbWlrYWNpbi90aGVyYXBldXRpYyB1c2U8L2tleXdvcmQ+PGtleXdvcmQ+QW5pbWFsczwva2V5
d29yZD48a2V5d29yZD5BbnRpLUJhY3RlcmlhbCBBZ2VudHMvKnRoZXJhcGV1dGljIHVzZTwva2V5
d29yZD48a2V5d29yZD5Cb3JyZWxpYS9nZW5ldGljcy9pc29sYXRpb24gJmFtcDsgcHVyaWZpY2F0
aW9uL3BoeXNpb2xvZ3k8L2tleXdvcmQ+PGtleXdvcmQ+Q2VmdHJpYXhvbmUvdGhlcmFwZXV0aWMg
dXNlPC9rZXl3b3JkPjxrZXl3b3JkPkROQSwgQmFjdGVyaWFsL2FuYWx5c2lzPC9rZXl3b3JkPjxr
ZXl3b3JkPkRveHljeWNsaW5lL3RoZXJhcGV1dGljIHVzZTwva2V5d29yZD48a2V5d29yZD5IdW1h
bnM8L2tleXdvcmQ+PGtleXdvcmQ+SXRhbHk8L2tleXdvcmQ+PGtleXdvcmQ+TGlieWE8L2tleXdv
cmQ+PGtleXdvcmQ+TWFsZTwva2V5d29yZD48a2V5d29yZD5NYWxpPC9rZXl3b3JkPjxrZXl3b3Jk
PlBlZGljdWx1cy8qbWljcm9iaW9sb2d5PC9rZXl3b3JkPjxrZXl3b3JkPlJOQSwgUmlib3NvbWFs
LCAxNlMvYW5hbHlzaXM8L2tleXdvcmQ+PGtleXdvcmQ+KlJlZnVnZWVzPC9rZXl3b3JkPjxrZXl3
b3JkPlJlbGFwc2luZyBGZXZlci8qZGlhZ25vc2lzLypkcnVnIHRoZXJhcHkvbWljcm9iaW9sb2d5
PC9rZXl3b3JkPjxrZXl3b3JkPlNlcXVlbmNlIEFuYWx5c2lzLCBETkE8L2tleXdvcmQ+PGtleXdv
cmQ+VHJlYXRtZW50IE91dGNvbWU8L2tleXdvcmQ+PGtleXdvcmQ+WW91bmcgQWR1bHQ8L2tleXdv
cmQ+PGtleXdvcmQ+Qm9ycmVsaWEgcmVjdXJyZW50aXM8L2tleXdvcmQ+PGtleXdvcmQ+RXVyb3Bl
PC9rZXl3b3JkPjxrZXl3b3JkPkZldmVyPC9rZXl3b3JkPjxrZXl3b3JkPkxvdXNlLWJvcm5lIHJl
Y3VycmVudGlzIGZldmVyPC9rZXl3b3JkPjxrZXl3b3JkPk1pZ3JhbnRzPC9rZXl3b3JkPn==
</w:fldData>
              </w:fldChar>
            </w:r>
            <w:r>
              <w:rPr>
                <w:rFonts w:ascii="Arial" w:hAnsi="Arial" w:cs="Arial"/>
                <w:sz w:val="20"/>
                <w:szCs w:val="20"/>
                <w:lang w:val="en-GB"/>
              </w:rPr>
              <w:instrText xml:space="preserve"> ADDIN EN.CITE.DATA </w:instrText>
            </w:r>
            <w:r>
              <w:rPr>
                <w:rFonts w:ascii="Arial" w:hAnsi="Arial" w:cs="Arial"/>
                <w:sz w:val="20"/>
                <w:szCs w:val="20"/>
                <w:lang w:val="en-GB"/>
              </w:rPr>
            </w:r>
            <w:r>
              <w:rPr>
                <w:rFonts w:ascii="Arial" w:hAnsi="Arial" w:cs="Arial"/>
                <w:sz w:val="20"/>
                <w:szCs w:val="20"/>
                <w:lang w:val="en-GB"/>
              </w:rPr>
              <w:fldChar w:fldCharType="end"/>
            </w:r>
            <w:r>
              <w:rPr>
                <w:rFonts w:ascii="Arial" w:hAnsi="Arial" w:cs="Arial"/>
                <w:sz w:val="20"/>
                <w:szCs w:val="20"/>
                <w:lang w:val="en-GB"/>
              </w:rPr>
              <w:fldChar w:fldCharType="begin">
                <w:fldData xml:space="preserve">PGtleXdvcmQ+UGVkaWN1bHVzIGh1bWFudXMgaHVtYW51czwva2V5d29yZD48a2V5d29yZD5SZWZ1
Z2VlPC9rZXl3b3JkPjxrZXl3b3JkPlEgRmV2ZXI8L2tleXdvcmQ+PGtleXdvcmQ+UmVjdXJyZW5j
ZTwva2V5d29yZD48L2tleXdvcmRzPjxkYXRlcz48eWVhcj4yMDE3PC95ZWFyPjxwdWItZGF0ZXM+
PGRhdGU+SnVuICVKIEluZmVjdGlvbjwvZGF0ZT48L3B1Yi1kYXRlcz48L2RhdGVzPjxpc2JuPjAz
MDAtODEyNjwvaXNibj48YWNjZXNzaW9uLW51bT5yYXl5YW4tNjY1OTUzMzA5PC9hY2Nlc3Npb24t
bnVtPjx1cmxzPjxyZWxhdGVkLXVybHM+PHVybD5odHRwczovL2xpbmsuc3ByaW5nZXIuY29tL2Nv
bnRlbnQvcGRmLzEwLjEwMDcvczE1MDEwLTAxNy0wOTg3LTIucGRmPC91cmw+PC9yZWxhdGVkLXVy
bHM+PC91cmxzPjxjdXN0b20xPlJBWVlBTi1JTkNMVVNJT046IHsmcXVvdDtSZWdpbmEmcXVvdDs9
Jmd0OyZxdW90O0luY2x1ZGVkJnF1b3Q7fSB8IFJBWVlBTi1MQUJFTFM6IFJFRlVHRUUsdW5jbGVh
cjwvY3VzdG9tMT48bGFuZ3VhZ2U+ZW5nPC9sYW5ndWFnZT48L3JlY29yZD48L0NpdGU+PENpdGU+
PEF1dGhvcj5IZXJ0dGluZzwvQXV0aG9yPjxZZWFyPjIwMjE8L1llYXI+PFJlY051bT41MDQ8L1Jl
Y051bT48cmVjb3JkPjxyZWMtbnVtYmVyPjUwNDwvcmVjLW51bWJlcj48Zm9yZWlnbi1rZXlzPjxr
ZXkgYXBwPSJFTiIgZGItaWQ9ImF4NWZmMHd6bnJ4cjBqZTlwZGR4dmZ3aXB6YTJ0OWUyZjJkdCIg
dGltZXN0YW1wPSIxNjgwODgwMjUyIj41MDQ8L2tleT48L2ZvcmVpZ24ta2V5cz48cmVmLXR5cGUg
bmFtZT0iSm91cm5hbCBBcnRpY2xlIj4xNzwvcmVmLXR5cGU+PGNvbnRyaWJ1dG9ycz48YXV0aG9y
cz48YXV0aG9yPkhlcnR0aW5nLCBPLjwvYXV0aG9yPjxhdXRob3I+THV0aDwvYXV0aG9yPjxhdXRo
b3I+ZXIsIEouPC9hdXRob3I+PGF1dGhvcj5HaXNrZSwgQy4gRy48L2F1dGhvcj48YXV0aG9yPkJl
bm5ldCwgUi48L2F1dGhvcj48YXV0aG9yPkVyaWtzc29uLCBNLjwvYXV0aG9yPjwvYXV0aG9ycz48
L2NvbnRyaWJ1dG9ycz48YXV0aC1hZGRyZXNzPltIZXJ0dGluZywgT2xvZjsgTHV0aGFuZGVyLCBK
b2FjaGltOyBCZW5uZXQsIFJ1dGdlcjsgRXJpa3Nzb24sIE1hcmdhcmV0YV0gS2Fyb2xpbnNrYSBV
bml2IEhvc3AsIEFzdHJpZCBMaW5kZ3JlbiBDaGlsZHJlbnMgSG9zcCwgRGVwdCBQZWRpYXQsIFBl
ZGlhdCBJbmZlY3QgRGlzIFVuaXQsIFN0b2NraG9sbSwgU3dlZGVuLiBbSGVydHRpbmcsIE9sb2Y7
IEx1dGhhbmRlciwgSm9hY2hpbV0gS2Fyb2xpbnNrYSBJbnN0LCBEZXB0IFdvbWVucyAmYW1wOyBD
aGlsZHJlbnMgSGx0aCwgU3RvY2tob2xtLCBTd2VkZW4uIFtHaXNrZSwgQ2hyaXN0aWFuIEcuXSBL
YXJvbGluc2thIFVuaXYgSG9zcCwgRGVwdCBDbGluIE1pY3JvYmlvbCwgU3RvY2tob2xtLCBTd2Vk
ZW4uIFtHaXNrZSwgQ2hyaXN0aWFuIEcuXSBLYXJvbGluc2thIEluc3QsIERlcHQgTGFiIE1lZCwg
RGl2IENsaW4gTWljcm9iaW9sLCBTdG9ja2hvbG0sIFN3ZWRlbi4gSGVydHRpbmcsIE8gKGNvcnJl
c3BvbmRpbmcgYXV0aG9yKSwgS2Fyb2xpbnNrYSBVbml2IEhvc3AsIEFzdHJpZCBMaW5kZ3JlbiBD
aGlsZHJlbnMgSG9zcCwgRGVwdCBQZWRpYXQsIFBlZGlhdCBJbmZlY3QgRGlzIFVuaXQsIFN0b2Nr
aG9sbSwgU3dlZGVuLjsgSGVydHRpbmcsIE8gKGNvcnJlc3BvbmRpbmcgYXV0aG9yKSwgS2Fyb2xp
bnNrYSBJbnN0LCBEZXB0IFdvbWVucyAmYW1wOyBDaGlsZHJlbnMgSGx0aCwgU3RvY2tob2xtLCBT
d2VkZW4uIG9sb2YuaGVydHRpbmdAc2xsLnNlOyBqb2FjaGltLmx1dGhhbmRlckBzbGwuc2U7IGNo
cmlzdGlhbi5naXNrZUBraS5zZTsgcnV0Z2VyLmJlbm5ldEBzbGwuc2U7IG1hcmdhcmV0YS4yLmVy
aWtzc29uQHNsbC5zZTwvYXV0aC1hZGRyZXNzPjx0aXRsZXM+PHRpdGxlPkFjdXRlIGluZmVjdGlv
biBhcyBjYXVzZSBvZiBob3NwaXRhbGl6YXRpb24gb2YgYXN5bHVtLXNlZWtpbmcgY2hpbGRyZW4g
YW5kIGFkb2xlc2NlbnRzIGluIFN0b2NraG9sbSwgU3dlZGVuIDIwMTUtMjAxNjwvdGl0bGU+PHNl
Y29uZGFyeS10aXRsZT5FdXJvcGVhbiBKb3VybmFsIG9mIFBlZGlhdHJpY3M8L3NlY29uZGFyeS10
aXRsZT48L3RpdGxlcz48cGVyaW9kaWNhbD48ZnVsbC10aXRsZT5FdXJvcGVhbiBKb3VybmFsIG9m
IFBlZGlhdHJpY3M8L2Z1bGwtdGl0bGU+PC9wZXJpb2RpY2FsPjxwYWdlcz44OTMtODk4PC9wYWdl
cz48dm9sdW1lPjE4MDwvdm9sdW1lPjxudW1iZXI+MzwvbnVtYmVyPjxrZXl3b3Jkcz48a2V5d29y
ZD5Bc3lsdW0gc2Vla2Vyczwva2V5d29yZD48a2V5d29yZD5DaGlsZHJlbjwva2V5d29yZD48a2V5
d29yZD5BZG9sZXNjZW50czwva2V5d29yZD48a2V5d29yZD5JbmZlY3Rpb3VzIGRpc2Vhc2VzPC9r
ZXl3b3JkPjxrZXl3b3JkPkhvc3BpdGFsaXphdGlvbjwva2V5d29yZD48a2V5d29yZD5wZWRpYXRy
aWMgcmVmdWdlZXM8L2tleXdvcmQ+PGtleXdvcmQ+ZXNjaGVyaWNoaWEtY29saTwva2V5d29yZD48
a2V5d29yZD5oZWFsdGg8L2tleXdvcmQ+PGtleXdvcmQ+Z2VybWFueTwva2V5d29yZD48a2V5d29y
ZD5kaXNlYXNlPC9rZXl3b3JkPjxrZXl3b3JkPmNvbW11bml0eTwva2V5d29yZD48a2V5d29yZD5z
dHJhaW5zPC9rZXl3b3JkPjxrZXl3b3JkPnNlZWtlcnM8L2tleXdvcmQ+PGtleXdvcmQ+UGVkaWF0
cmljczwva2V5d29yZD48a2V5d29yZD5Td2VkZW48L2tleXdvcmQ+PGtleXdvcmQ+QWRvbGVzY2Vu
dDwva2V5d29yZD48a2V5d29yZD5Pbmx5IENoaWxkPC9rZXl3b3JkPjxrZXl3b3JkPkNoaWxkPC9r
ZXl3b3JkPjwva2V5d29yZHM+PGRhdGVzPjx5ZWFyPjIwMjE8L3llYXI+PHB1Yi1kYXRlcz48ZGF0
ZT5NYXIgJUogRXVyb3BlYW4gSm91cm5hbCBvZiBQZWRpYXRyaWNzPC9kYXRlPjwvcHViLWRhdGVz
PjwvZGF0ZXM+PGlzYm4+MDM0MC02MTk5PC9pc2JuPjxhY2Nlc3Npb24tbnVtPnJheXlhbi02NjU5
NTEyMjE8L2FjY2Vzc2lvbi1udW0+PHVybHM+PHJlbGF0ZWQtdXJscz48dXJsPjxzdHlsZSBmYWNl
PSJ1bmRlcmxpbmUiIGZvbnQ9ImRlZmF1bHQiIHNpemU9IjEwMCUiPiZsdDtHbyB0byBJU0kmZ3Q7
Oi8vV09TOjAwMDU3MjU5MDAwMDAwMTwvc3R5bGU+PC91cmw+PHVybD5odHRwczovL3d3dy5uY2Jp
Lm5sbS5uaWguZ292L3BtYy9hcnRpY2xlcy9QTUM3ODg2NzIyL3BkZi80MzFfMjAyMF9BcnRpY2xl
XzM3OTUucGRmPC91cmw+PC9yZWxhdGVkLXVybHM+PC91cmxzPjxjdXN0b20xPlJBWVlBTi1JTkNM
VVNJT046IHsmcXVvdDtSZWdpbmEmcXVvdDs9Jmd0OyZxdW90O0luY2x1ZGVkJnF1b3Q7fSB8IFJB
WVlBTi1MQUJFTFM6IHVuY2xlYXIsQVNZTFVNIFNFRUtFUjwvY3VzdG9tMT48bGFuZ3VhZ2U+RW5n
bGlzaDwvbGFuZ3VhZ2U+PC9yZWNvcmQ+PC9DaXRlPjxDaXRlPjxBdXRob3I+SG9jaDwvQXV0aG9y
PjxZZWFyPjIwMTU8L1llYXI+PFJlY051bT41MDg8L1JlY051bT48cmVjb3JkPjxyZWMtbnVtYmVy
PjUwODwvcmVjLW51bWJlcj48Zm9yZWlnbi1rZXlzPjxrZXkgYXBwPSJFTiIgZGItaWQ9ImF4NWZm
MHd6bnJ4cjBqZTlwZGR4dmZ3aXB6YTJ0OWUyZjJkdCIgdGltZXN0YW1wPSIxNjgwODgwMjUyIj41
MDg8L2tleT48L2ZvcmVpZ24ta2V5cz48cmVmLXR5cGUgbmFtZT0iSm91cm5hbCBBcnRpY2xlIj4x
NzwvcmVmLXR5cGU+PGNvbnRyaWJ1dG9ycz48YXV0aG9ycz48YXV0aG9yPkhvY2gsIE0uPC9hdXRo
b3I+PGF1dGhvcj5XaWVzZXIsIEEuPC9hdXRob3I+PGF1dGhvcj5Mw7ZzY2hlciwgVC48L2F1dGhv
cj48YXV0aG9yPk1hcmdvcywgRy48L2F1dGhvcj48YXV0aG9yPlDDvHJuZXIsIEYuPC9hdXRob3I+
PGF1dGhvcj5aw7xobCwgSi48L2F1dGhvcj48YXV0aG9yPlNlaWxtYWllciwgTS48L2F1dGhvcj48
YXV0aG9yPkJhbHplciwgTC48L2F1dGhvcj48YXV0aG9yPkd1Z2dlbW9zLCBXLjwvYXV0aG9yPjxh
dXRob3I+UmFjay1Ib2NoLCBBLjwvYXV0aG9yPjxhdXRob3I+dm9uIEJvdGgsIFUuPC9hdXRob3I+
PGF1dGhvcj5IYXVwdHZvZ2VsLCBLLjwvYXV0aG9yPjxhdXRob3I+U2Now7ZuYmVyZ2VyLCBLLjwv
YXV0aG9yPjxhdXRob3I+SGF1dG1hbm4sIFcuPC9hdXRob3I+PGF1dGhvcj5TaW5nLCBBLjwvYXV0
aG9yPjxhdXRob3I+RmluZ2VybGUsIFYuPC9hdXRob3I+PC9hdXRob3JzPjwvY29udHJpYnV0b3Jz
PjxhdXRoLWFkZHJlc3M+Vi4gRmluZ2VybGUsIEdlcm1hbiBOYXRpb25hbCBSZWZlcmVuY2UgQ2Vu
dHJlIGZvciBCb3JyZWxpYSwgQmF2YXJpYW4gSGVhbHRoIGFuZCBGb29kIFNhZmV0eSBBdXRob3Jp
dHkgKExHTCksIE9iZXJzY2hsZWnDn2hlaW0sIEdlcm1hbnk8L2F1dGgtYWRkcmVzcz48dGl0bGVz
Pjx0aXRsZT5Mb3VzZS1ib3JuZSByZWxhcHNpbmcgZmV2ZXIgKEJvcnJlbGlhIHJlY3VycmVudGlz
KSBkaWFnbm9zZWQgaW4gMTUgcmVmdWdlZXMgZnJvbSBub3J0aGVhc3QgQWZyaWNhOiBFcGlkZW1p
b2xvZ3kgYW5kIHByZXZlbnRpdmUgY29udHJvbCBtZWFzdXJlcywgQmF2YXJpYSwgR2VybWFueSwg
SnVseSB0byBPY3RvYmVyIDIwMTU8L3RpdGxlPjwvdGl0bGVzPjx2b2x1bWU+MjA8L3ZvbHVtZT48
bnVtYmVyPjQyPC9udW1iZXI+PGtleXdvcmRzPjxrZXl3b3JkPmRveHljeWNsaW5lPC9rZXl3b3Jk
PjxrZXl3b3JkPmFkb2xlc2NlbnQ8L2tleXdvcmQ+PGtleXdvcmQ+YWR1bHQ8L2tleXdvcmQ+PGtl
eXdvcmQ+YXJ0aWNsZTwva2V5d29yZD48a2V5d29yZD5Cb3JyZWxpYSBpbmZlY3Rpb248L2tleXdv
cmQ+PGtleXdvcmQ+Qm9ycmVsaWEgcmVjdXJyZW50aXM8L2tleXdvcmQ+PGtleXdvcmQ+Y2xpbmlj
YWwgYXJ0aWNsZTwva2V5d29yZD48a2V5d29yZD5nZW5lIHNlcXVlbmNlPC9rZXl3b3JkPjxrZXl3
b3JkPkdlcm1hbnk8L2tleXdvcmQ+PGtleXdvcmQ+SGVyeGhlaW1lciByZWFjdGlvbjwva2V5d29y
ZD48a2V5d29yZD5ob3NwaXRhbGl6YXRpb248L2tleXdvcmQ+PGtleXdvcmQ+aHVtYW48L2tleXdv
cmQ+PGtleXdvcmQ+bWFsZTwva2V5d29yZD48a2V5d29yZD5tb2xlY3VsYXIgZGlhZ25vc2lzPC9r
ZXl3b3JkPjxrZXl3b3JkPm11bHRpcGxlIG9yZ2FuIGZhaWx1cmU8L2tleXdvcmQ+PGtleXdvcmQ+
cHJ1cml0dXM8L2tleXdvcmQ+PGtleXdvcmQ+dHJhdmVsPC9rZXl3b3JkPjxrZXl3b3JkPlEgRmV2
ZXI8L2tleXdvcmQ+PGtleXdvcmQ+RmV2ZXI8L2tleXdvcmQ+PGtleXdvcmQ+UmVjdXJyZW5jZTwv
a2V5d29yZD48L2tleXdvcmRzPjxkYXRlcz48eWVhcj4yMDE1PC95ZWFyPjxwdWItZGF0ZXM+PGRh
dGU+MjAxNSAlSiBFdXJvc3VydmVpbGxhbmNlPC9kYXRlPjwvcHViLWRhdGVzPjwvZGF0ZXM+PGlz
Ym4+MTU2MC03OTE3IDEwMjUtNDk2WDwvaXNibj48YWNjZXNzaW9uLW51bT5yYXl5YW4tNjY1OTUz
MzAzPC9hY2Nlc3Npb24tbnVtPjx1cmxzPjxyZWxhdGVkLXVybHM+PHVybD5odHRwczovL3d3dy5l
bWJhc2UuY29tL3NlYXJjaC9yZXN1bHRzP3N1YmFjdGlvbj12aWV3cmVjb3JkJmFtcDtpZD1MNjA2
NjU5MzQwJmFtcDtmcm9tPWV4cG9ydCBodHRwOi8vZHguZG9pLm9yZy8xMC4yODA3LzE1NjAtNzkx
Ny5FUy4yMDE1LjIwLjQyLjMwMDQ2PC91cmw+PC9yZWxhdGVkLXVybHM+PC91cmxzPjxjdXN0b20x
PlJBWVlBTi1JTkNMVVNJT046IHsmcXVvdDtSZWdpbmEmcXVvdDs9Jmd0OyZxdW90O0luY2x1ZGVk
JnF1b3Q7fSB8IFJBWVlBTi1MQUJFTFM6IFJFRlVHRUUsdW5jbGVhcjwvY3VzdG9tMT48bGFuZ3Vh
Z2U+RW5nbGlzaDwvbGFuZ3VhZ2U+PC9yZWNvcmQ+PC9DaXRlPjxDaXRlPjxBdXRob3I+SHl0w7Zu
ZW48L0F1dGhvcj48WWVhcj4yMDE3PC9ZZWFyPjxSZWNOdW0+NTE0PC9SZWNOdW0+PHJlY29yZD48
cmVjLW51bWJlcj41MTQ8L3JlYy1udW1iZXI+PGZvcmVpZ24ta2V5cz48a2V5IGFwcD0iRU4iIGRi
LWlkPSJheDVmZjB3em5yeHIwamU5cGRkeHZmd2lwemEydDllMmYyZHQiIHRpbWVzdGFtcD0iMTY4
MDg4MDI1MiI+NTE0PC9rZXk+PC9mb3JlaWduLWtleXM+PHJlZi10eXBlIG5hbWU9IkpvdXJuYWwg
QXJ0aWNsZSI+MTc8L3JlZi10eXBlPjxjb250cmlidXRvcnM+PGF1dGhvcnM+PGF1dGhvcj5IeXTD
tm5lbiwgSi48L2F1dGhvcj48YXV0aG9yPktoYXdhamEsIFQuPC9hdXRob3I+PGF1dGhvcj5HcsO2
bnJvb3MsIEouIE8uPC9hdXRob3I+PGF1dGhvcj5KYWxhdmEsIEEuPC9hdXRob3I+PGF1dGhvcj5N
ZXJpLCBTLjwvYXV0aG9yPjxhdXRob3I+T2tzaSwgSi48L2F1dGhvcj48L2F1dGhvcnM+PC9jb250
cmlidXRvcnM+PGF1dGgtYWRkcmVzcz5KLiBIeXTDtm5lbiwgRGVwYXJ0bWVudCBvZiBNZWRpY2Fs
IE1pY3JvYmlvbG9neSBhbmQgSW1tdW5vbG9neSwgVW5pdmVyc2l0eSBvZiBUdXJrdSwgVHVya3Us
IEZpbmxhbmQ8L2F1dGgtYWRkcmVzcz48dGl0bGVzPjx0aXRsZT5Mb3VzZS1ib3JuZSByZWxhcHNp
bmcgZmV2ZXIgaW4gRmlubGFuZCBpbiB0d28gYXN5bHVtIHNlZWtlcnMgZnJvbSBTb21hbGlhPC90
aXRsZT48L3RpdGxlcz48cGFnZXM+NTktNjI8L3BhZ2VzPjx2b2x1bWU+MTI1PC92b2x1bWU+PG51
bWJlcj4xPC9udW1iZXI+PGtleXdvcmRzPjxrZXl3b3JkPmFsYW5pbmUgYW1pbm90cmFuc2ZlcmFz
ZTwva2V5d29yZD48a2V5d29yZD5hbGthbGluZSBwaG9zcGhhdGFzZTwva2V5d29yZD48a2V5d29y
ZD5DIHJlYWN0aXZlIHByb3RlaW48L2tleXdvcmQ+PGtleXdvcmQ+Y2VmdHJpYXhvbmU8L2tleXdv
cmQ+PGtleXdvcmQ+Y2VmdXJveGltZTwva2V5d29yZD48a2V5d29yZD5kb3h5Y3ljbGluZTwva2V5
d29yZD48a2V5d29yZD5nYW1tYSBnbHV0YW15bHRyYW5zZmVyYXNlPC9rZXl3b3JkPjxrZXl3b3Jk
Pm1lcm9wZW5lbTwva2V5d29yZD48a2V5d29yZD5ub3JhZHJlbmFsaW48L2tleXdvcmQ+PGtleXdv
cmQ+b3h5Y29kb25lPC9rZXl3b3JkPjxrZXl3b3JkPnNlcnVtIGFsYnVtaW48L2tleXdvcmQ+PGtl
eXdvcmQ+YWJkb21pbmFsIHBhaW48L2tleXdvcmQ+PGtleXdvcmQ+YWR1bHQ8L2tleXdvcmQ+PGtl
eXdvcmQ+YWxhbmluZSBhbWlub3RyYW5zZmVyYXNlIGJsb29kIGxldmVsPC9rZXl3b3JkPjxrZXl3
b3JkPmFsa2FsaW5lIHBob3NwaGF0YXNlIGJsb29kIGxldmVsPC9rZXl3b3JkPjxrZXl3b3JkPmFu
YWxnZXNpYTwva2V5d29yZD48a2V5d29yZD5hbnRpYmlvdGljIHRoZXJhcHk8L2tleXdvcmQ+PGtl
eXdvcmQ+YXJ0aWNsZTwva2V5d29yZD48a2V5d29yZD5hc3Npc3RlZCBjaXJjdWxhdGlvbjwva2V5
d29yZD48a2V5d29yZD5hc3lsdW0gc2Vla2VyPC9rZXl3b3JkPjxrZXl3b3JkPmJhY3RlcmlhbCBn
cm93dGg8L2tleXdvcmQ+PGtleXdvcmQ+YmFjdGVyaXVtIGN1bHR1cmU8L2tleXdvcmQ+PGtleXdv
cmQ+YmlsaXJ1YmluIGJsb29kIGxldmVsPC9rZXl3b3JkPjxrZXl3b3JkPmJsb29kIHNtZWFyPC9r
ZXl3b3JkPjxrZXl3b3JkPmJvZHkgdGVtcGVyYXR1cmU8L2tleXdvcmQ+PGtleXdvcmQ+Qm9ycmVs
aWEgaW5mZWN0aW9uPC9rZXl3b3JkPjxrZXl3b3JkPkJvcnJlbGlhIHJlY3VycmVudGlzPC9rZXl3
b3JkPjxrZXl3b3JkPmNhc2UgcmVwb3J0PC9rZXl3b3JkPjxrZXl3b3JkPmRpc2Vhc2Ugc2V2ZXJp
dHk8L2tleXdvcmQ+PGtleXdvcmQ+ZHJ1ZyBzdWJzdGl0dXRpb248L2tleXdvcmQ+PGtleXdvcmQ+
RWd5cHQ8L2tleXdvcmQ+PGtleXdvcmQ+ZW1lcmdlbmN5IHdhcmQ8L2tleXdvcmQ+PGtleXdvcmQ+
RXVyb3BlPC9rZXl3b3JkPjxrZXl3b3JkPmZldmVyPC9rZXl3b3JkPjxrZXl3b3JkPkZpbmxhbmQ8
L2tleXdvcmQ+PGtleXdvcmQ+Zmx1aWQgcmVzdXNjaXRhdGlvbjwva2V5d29yZD48a2V5d29yZD5n
YW1tYSBnbHV0YW15bCB0cmFuc2ZlcmFzZSBibG9vZCBsZXZlbDwva2V5d29yZD48a2V5d29yZD5H
cmVlY2U8L2tleXdvcmQ+PGtleXdvcmQ+aGVtYXR1cmlhPC9rZXl3b3JkPjxrZXl3b3JkPkhlcnho
ZWltZXIgcmVhY3Rpb248L2tleXdvcmQ+PGtleXdvcmQ+aHVtYW48L2tleXdvcmQ+PGtleXdvcmQ+
SXRhbHk8L2tleXdvcmQ+PGtleXdvcmQ+a2lkbmV5IGZ1bmN0aW9uIHRlc3Q8L2tleXdvcmQ+PGtl
eXdvcmQ+bGV1a29jeXRvc2lzPC9rZXl3b3JkPjxrZXl3b3JkPmxpdmVyIGZ1bmN0aW9uIHRlc3Q8
L2tleXdvcmQ+PGtleXdvcmQ+bG91c2UgYm9ybmUgcmVsYXBzaW5nIGZldmVyPC9rZXl3b3JkPjxr
ZXl3b3JkPm1hbGU8L2tleXdvcmQ+PGtleXdvcmQ+cHJhY3RpY2UgZ3VpZGVsaW5lPC9rZXl3b3Jk
PjxrZXl3b3JkPnByaW9yaXR5IGpvdXJuYWw8L2tleXdvcmQ+PGtleXdvcmQ+cHJvdGVpbnVyaWE8
L2tleXdvcmQ+PGtleXdvcmQ+cHl1cmlhPC9rZXl3b3JkPjxrZXl3b3JkPnNlcHNpczwva2V5d29y
ZD48a2V5d29yZD5za2luIGV4YW1pbmF0aW9uPC9rZXl3b3JkPjxrZXl3b3JkPlNvbWFsaWE8L2tl
eXdvcmQ+PGtleXdvcmQ+cGxhdGVsZXQgY291bnQ8L2tleXdvcmQ+PGtleXdvcmQ+dGhyb21ib2N5
dG9wZW5pYTwva2V5d29yZD48a2V5d29yZD51cmluYWx5c2lzPC9rZXl3b3JkPjxrZXl3b3JkPnZv
bWl0aW5nPC9rZXl3b3JkPjxrZXl3b3JkPlllbWVuPC9rZXl3b3JkPjxrZXl3b3JkPnlvdW5nIGFk
dWx0PC9rZXl3b3JkPjxrZXl3b3JkPlEgRmV2ZXI8L2tleXdvcmQ+PGtleXdvcmQ+UmVjdXJyZW5j
ZTwva2V5d29yZD48L2tleXdvcmRzPjxkYXRlcz48eWVhcj4yMDE3PC95ZWFyPjxwdWItZGF0ZXM+
PGRhdGU+MjAxNyAlSiBBUE1JUzwvZGF0ZT48L3B1Yi1kYXRlcz48L2RhdGVzPjxpc2JuPjE2MDAt
MDQ2MyAwOTAzLTQ2NDE8L2lzYm4+PGFjY2Vzc2lvbi1udW0+cmF5eWFuLTY2NTk1MzMxMTwvYWNj
ZXNzaW9uLW51bT48dXJscz48cmVsYXRlZC11cmxzPjx1cmw+aHR0cHM6Ly93d3cuZW1iYXNlLmNv
bS9zZWFyY2gvcmVzdWx0cz9zdWJhY3Rpb249dmlld3JlY29yZCZhbXA7aWQ9TDYxMzU3NTI2NiZh
bXA7ZnJvbT1leHBvcnQgaHR0cDovL2R4LmRvaS5vcmcvMTAuMTExMS9hcG0uMTI2MzU8L3VybD48
dXJsPmh0dHBzOi8vb25saW5lbGlicmFyeS53aWxleS5jb20vZG9pL3BkZmRpcmVjdC8xMC4xMTEx
L2FwbS4xMjYzNT9kb3dubG9hZD10cnVlPC91cmw+PC9yZWxhdGVkLXVybHM+PC91cmxzPjxjdXN0
b20xPlJBWVlBTi1JTkNMVVNJT046IHsmcXVvdDtSZWdpbmEmcXVvdDs9Jmd0OyZxdW90O0luY2x1
ZGVkJnF1b3Q7fSB8IFJBWVlBTi1MQUJFTFM6IG1vbGVjdWxhcixBU1lMVU0gU0VFS0VSPC9jdXN0
b20xPjxsYW5ndWFnZT5FbmdsaXNoPC9sYW5ndWFnZT48L3JlY29yZD48L0NpdGU+PENpdGU+PEF1
dGhvcj5LZWxsZXI8L0F1dGhvcj48WWVhcj4yMDE2PC9ZZWFyPjxSZWNOdW0+NTQ2PC9SZWNOdW0+
PHJlY29yZD48cmVjLW51bWJlcj41NDY8L3JlYy1udW1iZXI+PGZvcmVpZ24ta2V5cz48a2V5IGFw
cD0iRU4iIGRiLWlkPSJheDVmZjB3em5yeHIwamU5cGRkeHZmd2lwemEydDllMmYyZHQiIHRpbWVz
dGFtcD0iMTY4MDg4MDI1MiI+NTQ2PC9rZXk+PC9mb3JlaWduLWtleXM+PHJlZi10eXBlIG5hbWU9
IkpvdXJuYWwgQXJ0aWNsZSI+MTc8L3JlZi10eXBlPjxjb250cmlidXRvcnM+PGF1dGhvcnM+PGF1
dGhvcj5LZWxsZXIsIEMuPC9hdXRob3I+PGF1dGhvcj5adW1ibGljaywgTS48L2F1dGhvcj48YXV0
aG9yPlN0cmV1YmVsLCBLLjwvYXV0aG9yPjxhdXRob3I+RWlja21hbm4sIE0uPC9hdXRob3I+PGF1
dGhvcj5Nw7xsbGVyLCBELjwvYXV0aG9yPjxhdXRob3I+S2Vyd2F0LCBNLjwvYXV0aG9yPjxhdXRo
b3I+QmVja2VyLCBTLjwvYXV0aG9yPjxhdXRob3I+R3Jlc3MsIFQuPC9hdXRob3I+PC9hdXRob3Jz
PjwvY29udHJpYnV0b3JzPjx0aXRsZXM+PHRpdGxlPkhlbW9ycmhhZ2ljIERpYXRoZXNpcyBpbiBC
b3JyZWxpYSByZWN1cnJlbnRpcyBJbmZlY3Rpb24gSW1wb3J0ZWQgdG8gR2VybWFueTwvdGl0bGU+
PHNlY29uZGFyeS10aXRsZT5FbWVyZyBJbmZlY3QgRGlzPC9zZWNvbmRhcnktdGl0bGU+PC90aXRs
ZXM+PHBlcmlvZGljYWw+PGZ1bGwtdGl0bGU+RW1lcmcgSW5mZWN0IERpczwvZnVsbC10aXRsZT48
L3BlcmlvZGljYWw+PHBhZ2VzPjkxNy05PC9wYWdlcz48dm9sdW1lPjIyPC92b2x1bWU+PG51bWJl
cj41PC9udW1iZXI+PGtleXdvcmRzPjxrZXl3b3JkPkFkb2xlc2NlbnQ8L2tleXdvcmQ+PGtleXdv
cmQ+KkJvcnJlbGlhL2NsYXNzaWZpY2F0aW9uL2dlbmV0aWNzPC9rZXl3b3JkPjxrZXl3b3JkPkdl
cm1hbnkvZXBpZGVtaW9sb2d5PC9rZXl3b3JkPjxrZXl3b3JkPkhlbW9ycmhhZ2ljIERpc29yZGVy
cy9kaWFnbm9zaXMvZHJ1ZyB0aGVyYXB5LyptaWNyb2Jpb2xvZ3k8L2tleXdvcmQ+PGtleXdvcmQ+
SHVtYW5zPC9rZXl3b3JkPjxrZXl3b3JkPk1hbGU8L2tleXdvcmQ+PGtleXdvcmQ+UmVmdWdlZXM8
L2tleXdvcmQ+PGtleXdvcmQ+UmVsYXBzaW5nIEZldmVyL2RpYWdub3Npcy9kcnVnIHRoZXJhcHkv
bWljcm9iaW9sb2d5L3RyYW5zbWlzc2lvbjwva2V5d29yZD48a2V5d29yZD5Tb21hbGlhPC9rZXl3
b3JkPjxrZXl3b3JkPkJvcnJlbGlhIHJlY3VycmVudGlzPC9rZXl3b3JkPjxrZXl3b3JkPkdlcm1h
bnk8L2tleXdvcmQ+PGtleXdvcmQ+YmFjdGVyaWE8L2tleXdvcmQ+PGtleXdvcmQ+Y2VmdHJpYXhv
bmU8L2tleXdvcmQ+PGtleXdvcmQ+ZG94eWN5Y2xpbmU8L2tleXdvcmQ+PGtleXdvcmQ+bGljZTwv
a2V5d29yZD48a2V5d29yZD5sb3VzZWJvcm5lIHJlbGFwc2luZyBmZXZlcjwva2V5d29yZD48a2V5
d29yZD52ZWN0b3ItYm9ybmUgaW5mZWN0aW9uczwva2V5d29yZD48a2V5d29yZD5EaXNlYXNlIFN1
c2NlcHRpYmlsaXR5PC9rZXl3b3JkPjwva2V5d29yZHM+PGRhdGVzPjx5ZWFyPjIwMTY8L3llYXI+
PHB1Yi1kYXRlcz48ZGF0ZT5NYXkgJUogRW1lcmcgSW5mZWN0IERpczwvZGF0ZT48L3B1Yi1kYXRl
cz48L2RhdGVzPjxpc2JuPjEwODAtNjA0MCAoUHJpbnQpIDEwODAtNjA0MDwvaXNibj48YWNjZXNz
aW9uLW51bT5yYXl5YW4tNjY1OTUyNzM0PC9hY2Nlc3Npb24tbnVtPjx1cmxzPjxyZWxhdGVkLXVy
bHM+PHVybD5odHRwczovL3d3dy5uY2JpLm5sbS5uaWguZ292L3BtYy9hcnRpY2xlcy9QTUM0ODYx
NTE2L3BkZi8xNS0xNTU3LnBkZjwvdXJsPjwvcmVsYXRlZC11cmxzPjwvdXJscz48Y3VzdG9tMT5S
QVlZQU4tSU5DTFVTSU9OOiB7JnF1b3Q7UmVnaW5hJnF1b3Q7PSZndDsmcXVvdDtJbmNsdWRlZCZx
dW90O30gfCBSQVlZQU4tTEFCRUxTOiBSRUZVR0VFLHVuY2xlYXI8L2N1c3RvbTE+PGxhbmd1YWdl
PmVuZzwvbGFuZ3VhZ2U+PC9yZWNvcmQ+PC9DaXRlPjxDaXRlPjxBdXRob3I+THVjY2hpbmk8L0F1
dGhvcj48WWVhcj4yMDE2PC9ZZWFyPjxSZWNOdW0+NTczPC9SZWNOdW0+PHJlY29yZD48cmVjLW51
bWJlcj41NzM8L3JlYy1udW1iZXI+PGZvcmVpZ24ta2V5cz48a2V5IGFwcD0iRU4iIGRiLWlkPSJh
eDVmZjB3em5yeHIwamU5cGRkeHZmd2lwemEydDllMmYyZHQiIHRpbWVzdGFtcD0iMTY4MDg4MDI1
MiI+NTczPC9rZXk+PC9mb3JlaWduLWtleXM+PHJlZi10eXBlIG5hbWU9IkpvdXJuYWwgQXJ0aWNs
ZSI+MTc8L3JlZi10eXBlPjxjb250cmlidXRvcnM+PGF1dGhvcnM+PGF1dGhvcj5MdWNjaGluaSwg
QS48L2F1dGhvcj48YXV0aG9yPkxpcGFuaSwgRi48L2F1dGhvcj48YXV0aG9yPkNvc3RhLCBDLjwv
YXV0aG9yPjxhdXRob3I+U2NhcnZhZ2xpZXJpLCBNLjwvYXV0aG9yPjxhdXRob3I+QmFsYmlhbm8s
IFIuPC9hdXRob3I+PGF1dGhvcj5DYXJvc2VsbGEsIFMuPC9hdXRob3I+PGF1dGhvcj5DYWxjYWdu
bywgQS48L2F1dGhvcj48YXV0aG9yPkF1ZGFnbm90dG8sIFMuPC9hdXRob3I+PGF1dGhvcj5CYXJi
dWksIEEuIE0uPC9hdXRob3I+PGF1dGhvcj5Ccm9zc2EsIFMuPC9hdXRob3I+PGF1dGhvcj5HaGlz
ZXR0aSwgVi48L2F1dGhvcj48YXV0aG9yPkRhbCBDb250ZSwgSS48L2F1dGhvcj48YXV0aG9yPkNh
cmFtZWxsbywgUC48L2F1dGhvcj48YXV0aG9yPkRpIFBlcnJpLCBHLjwvYXV0aG9yPjwvYXV0aG9y
cz48L2NvbnRyaWJ1dG9ycz48YXV0aC1hZGRyZXNzPltMdWNjaGluaSwgQW5uYTsgTGlwYW5pLCBG
aWxpcHBvOyBCYWxiaWFubywgUm9zYW5uYTsgQ2Fyb3NlbGxhLCBTaW5pYmFsZG87IEF1ZGFnbm90
dG8sIFNhYnJpbmE7IEdoaXNldHRpLCBWYWxlcmlhOyBEYWwgQ29udGUsIEl2YW47IENhcmFtZWxs
bywgUGlldHJvXSBPc3BlZCBBbWVkZW8gRGkgU2F2b2lhLCBDb3JzbyBTdml6emVyYSAxNjQsIEkt
MTAxNDkgVHVyaW4sIEl0YWx5LiBbQ29zdGEsIENlY2lsaWE7IFNjYXJ2YWdsaWVyaSwgTWFyaWFl
bGlzYWJldHRhOyBDYWxjYWdubywgQW5kcmVhOyBCcm9zc2EsIFNpbHZpYTsgRGkgUGVycmksIEdp
b3Zhbm5pXSBVbml2IFR1cmluLCBUdXJpbiwgSXRhbHkuIFtCYXJidWksIEFubmEgTWFyaWFdIENp
dHRhIFNhbHV0ZSwgVHVyaW4sIEl0YWx5LiBMdWNjaGluaSwgQSAoY29ycmVzcG9uZGluZyBhdXRo
b3IpLCBPc3BlZCBBbWVkZW8gRGkgU2F2b2lhLCBDb3JzbyBTdml6emVyYSAxNjQsIEktMTAxNDkg
VHVyaW4sIEl0YWx5LiBhbWJ1Y3UybXN0QGxpYmVyby5pdDwvYXV0aC1hZGRyZXNzPjx0aXRsZXM+
PHRpdGxlPkxvdXNlYm9ybmUgUmVsYXBzaW5nIEZldmVyIGFtb25nIEVhc3QgQWZyaWNhbiBSZWZ1
Z2VlcywgSXRhbHksIDIwMTU8L3RpdGxlPjwvdGl0bGVzPjxwYWdlcz4yOTgtMzAxPC9wYWdlcz48
dm9sdW1lPjIyPC92b2x1bWU+PG51bWJlcj4yPC9udW1iZXI+PGtleXdvcmRzPjxrZXl3b3JkPmph
cmlzY2gtaGVyeGhlaW1lciByZWFjdGlvbjwva2V5d29yZD48a2V5d29yZD5ib3JyZWxpYS1yZWN1
cnJlbnRpczwva2V5d29yZD48a2V5d29yZD5hbnRpYmlvdGljIHJlZ2ltZW5zPC9rZXl3b3JkPjxr
ZXl3b3JkPmhvbWVsZXNzPC9rZXl3b3JkPjxrZXl3b3JkPmRpc2Vhc2VzPC9rZXl3b3JkPjxrZXl3
b3JkPkltbXVub2xvZ3k8L2tleXdvcmQ+PGtleXdvcmQ+SW5mZWN0aW91cyBEaXNlYXNlczwva2V5
d29yZD48a2V5d29yZD5JdGFseTwva2V5d29yZD48a2V5d29yZD5RIEZldmVyPC9rZXl3b3JkPjxr
ZXl3b3JkPkZldmVyPC9rZXl3b3JkPjxrZXl3b3JkPlJlY3VycmVuY2U8L2tleXdvcmQ+PC9rZXl3
b3Jkcz48ZGF0ZXM+PHllYXI+MjAxNjwveWVhcj48cHViLWRhdGVzPjxkYXRlPkZlYiAlSiBFbWVy
Z2luZyBJbmZlY3Rpb3VzIERpc2Vhc2VzPC9kYXRlPjwvcHViLWRhdGVzPjwvZGF0ZXM+PGlzYm4+
MTA4MC02MDQwPC9pc2JuPjxhY2Nlc3Npb24tbnVtPnJheXlhbi02NjU5NTMzMDg8L2FjY2Vzc2lv
bi1udW0+PHVybHM+PHJlbGF0ZWQtdXJscz48dXJsPjxzdHlsZSBmYWNlPSJ1bmRlcmxpbmUiIGZv
bnQ9ImRlZmF1bHQiIHNpemU9IjEwMCUiPiZsdDtHbyB0byBJU0kmZ3Q7Oi8vV09TOjAwMDM2ODk2
ODUwMDAyMjwvc3R5bGU+PC91cmw+PHVybD5odHRwczovL2lyaXMudW5pdG8uaXQvcmV0cmlldmUv
aGFuZGxlLzIzMTgvMTU2Mzg1OC8xNDA4MzkvUmVsYXBzaW5nJTIwZmV2ZXIlMjBMdWNjaGluaSUy
MEVJRCUyMDIwMTYucGRmPC91cmw+PC9yZWxhdGVkLXVybHM+PC91cmxzPjxjdXN0b20xPlJBWVlB
Ti1JTkNMVVNJT046IHsmcXVvdDtSZWdpbmEmcXVvdDs9Jmd0OyZxdW90O0luY2x1ZGVkJnF1b3Q7
fSB8IFJBWVlBTi1MQUJFTFM6IFJFRlVHRUUsdW5jbGVhcjwvY3VzdG9tMT48bGFuZ3VhZ2U+RW5n
bGlzaDwvbGFuZ3VhZ2U+PC9yZWNvcmQ+PC9DaXRlPjxDaXRlPjxBdXRob3I+T3N0aG9mZjwvQXV0
aG9yPjxZZWFyPjIwMTY8L1llYXI+PFJlY051bT42MzM8L1JlY051bT48cmVjb3JkPjxyZWMtbnVt
YmVyPjYzMzwvcmVjLW51bWJlcj48Zm9yZWlnbi1rZXlzPjxrZXkgYXBwPSJFTiIgZGItaWQ9ImF4
NWZmMHd6bnJ4cjBqZTlwZGR4dmZ3aXB6YTJ0OWUyZjJkdCIgdGltZXN0YW1wPSIxNjgwODgwMjUz
Ij42MzM8L2tleT48L2ZvcmVpZ24ta2V5cz48cmVmLXR5cGUgbmFtZT0iSm91cm5hbCBBcnRpY2xl
Ij4xNzwvcmVmLXR5cGU+PGNvbnRyaWJ1dG9ycz48YXV0aG9ycz48YXV0aG9yPk9zdGhvZmYsIE0u
PC9hdXRob3I+PGF1dGhvcj5TY2hpYmxpLCBBLjwvYXV0aG9yPjxhdXRob3I+RmFkaW5pLCBELjwv
YXV0aG9yPjxhdXRob3I+TGFyZGVsbGksIFAuPC9hdXRob3I+PGF1dGhvcj5Hb2xkZW5iZXJnZXIs
IEQuPC9hdXRob3I+PC9hdXRob3JzPjwvY29udHJpYnV0b3JzPjxhdXRoLWFkZHJlc3M+TS4gT3N0
aG9mZiwgRGl2aXNpb24gb2YgSW5mZWN0aW91cyBEaXNlYXNlcyBhbmQgSG9zcGl0YWwgRXBpZGVt
aW9sb2d5LCBVbml2ZXJzaXR5IEhvc3BpdGFsIEJhc2VsLCBQZXRlcnNncmFiZW4gNCwgQmFzZWws
IFN3aXR6ZXJsYW5kPC9hdXRoLWFkZHJlc3M+PHRpdGxlcz48dGl0bGU+TG91c2UtYm9ybmUgcmVs
YXBzaW5nIGZldmVyIC0gcmVwb3J0IG9mIGZvdXIgY2FzZXMgaW4gU3dpdHplcmxhbmQsIEp1bmUt
RGVjZW1iZXIgMjAxNTwvdGl0bGU+PC90aXRsZXM+PHZvbHVtZT4xNjwvdm9sdW1lPjxudW1iZXI+
MTwvbnVtYmVyPjxrZXl3b3Jkcz48a2V5d29yZD5hcnRlbWV0aGVyIHBsdXMgYmVuZmx1bWV0b2w8
L2tleXdvcmQ+PGtleXdvcmQ+YmlsaXJ1YmluPC9rZXl3b3JkPjxrZXl3b3JkPkMgcmVhY3RpdmUg
cHJvdGVpbjwva2V5d29yZD48a2V5d29yZD5jZWZ0cmlheG9uZTwva2V5d29yZD48a2V5d29yZD5j
cmVhdGluaW5lPC9rZXl3b3JkPjxrZXl3b3JkPmRveHljeWNsaW5lPC9rZXl3b3JkPjxrZXl3b3Jk
PmV0aGFtYnV0b2w8L2tleXdvcmQ+PGtleXdvcmQ+aXNvbmlhemlkPC9rZXl3b3JkPjxrZXl3b3Jk
PmxhY3RhdGUgZGVoeWRyb2dlbmFzZTwva2V5d29yZD48a2V5d29yZD5weXJhemluYW1pZGU8L2tl
eXdvcmQ+PGtleXdvcmQ+cmlmYW1waWNpbjwva2V5d29yZD48a2V5d29yZD5STkEgMTZTPC9rZXl3
b3JkPjxrZXl3b3JkPmFiZG9taW5hbCBwYWluPC9rZXl3b3JkPjxrZXl3b3JkPmFkb2xlc2NlbnQ8
L2tleXdvcmQ+PGtleXdvcmQ+YWR1bHQ8L2tleXdvcmQ+PGtleXdvcmQ+YW5lbWlhPC9rZXl3b3Jk
PjxrZXl3b3JkPmFudGliaW90aWMgdGhlcmFweTwva2V5d29yZD48a2V5d29yZD5hcnRpY2xlPC9r
ZXl3b3JkPjxrZXl3b3JkPmFzeWx1bSBzZWVrZXI8L2tleXdvcmQ+PGtleXdvcmQ+Ymxvb2QgY3Vs
dHVyZTwva2V5d29yZD48a2V5d29yZD5ibG9vZCBzbWVhcjwva2V5d29yZD48a2V5d29yZD5Cb3Jy
ZWxpYSBpbmZlY3Rpb248L2tleXdvcmQ+PGtleXdvcmQ+Qm9ycmVsaWEgcmVjdXJyZW50aXM8L2tl
eXdvcmQ+PGtleXdvcmQ+Y2FzZSByZXBvcnQ8L2tleXdvcmQ+PGtleXdvcmQ+Y2hpbGw8L2tleXdv
cmQ+PGtleXdvcmQ+Y29uY3VycmVudCBpbmZlY3Rpb248L2tleXdvcmQ+PGtleXdvcmQ+Y291Z2hp
bmc8L2tleXdvcmQ+PGtleXdvcmQ+ZXBpc3RheGlzPC9rZXl3b3JkPjxrZXl3b3JkPkVyaXRyZWFu
PC9rZXl3b3JkPjxrZXl3b3JkPmZlbWFsZTwva2V5d29yZD48a2V5d29yZD5mZXZlcjwva2V5d29y
ZD48a2V5d29yZD5nZW5lIHNlcXVlbmNlPC9rZXl3b3JkPjxrZXl3b3JkPmhlYWRhY2hlPC9rZXl3
b3JkPjxrZXl3b3JkPmh1bWFuPC9rZXl3b3JkPjxrZXl3b3JkPmh5cG9rYWxlbWlhPC9rZXl3b3Jk
PjxrZXl3b3JkPmh5cG9uYXRyZW1pYTwva2V5d29yZD48a2V5d29yZD5oeXBvdGVuc2lvbjwva2V5
d29yZD48a2V5d29yZD5sZXVrb2N5dG9zaXM8L2tleXdvcmQ+PGtleXdvcmQ+bG91c2UgYm9ybmUg
cmVsYXBzaW5nIGZldmVyPC9rZXl3b3JkPjxrZXl3b3JkPmx5bXBoIG5vZGUgYmlvcHN5PC9rZXl3
b3JkPjxrZXl3b3JkPmx5bXBoYWRlbm9wYXRoeTwva2V5d29yZD48a2V5d29yZD5tYWxhcmlhIGZh
bGNpcGFydW08L2tleXdvcmQ+PGtleXdvcmQ+bWFsYXJpYSByYXBpZCB0ZXN0PC9rZXl3b3JkPjxr
ZXl3b3JkPm1hbGU8L2tleXdvcmQ+PGtleXdvcmQ+bXlhbGdpYTwva2V5d29yZD48a2V5d29yZD5u
ZWdsZWN0ZWQgZGlzZWFzZTwva2V5d29yZD48a2V5d29yZD5wb2xsYWtpc3VyaWE8L2tleXdvcmQ+
PGtleXdvcmQ+c2Vwc2lzPC9rZXl3b3JkPjxrZXl3b3JkPlNvbWFsaSAoY2l0aXplbik8L2tleXdv
cmQ+PGtleXdvcmQ+c3Bpcm9jaGV0ZTwva2V5d29yZD48a2V5d29yZD5Td2l0emVybGFuZDwva2V5
d29yZD48a2V5d29yZD50YWNoeWNhcmRpYTwva2V5d29yZD48a2V5d29yZD50dWJlcmN1bG91cyBs
eW1waGFkZW5pdGlzPC9rZXl3b3JkPjxrZXl3b3JkPnVyaW5lIGluY29udGluZW5jZTwva2V5d29y
ZD48a2V5d29yZD55b3VuZyBhZHVsdDwva2V5d29yZD48a2V5d29yZD5SZWN1cnJlbmNlPC9rZXl3
b3JkPjxrZXl3b3JkPlEgRmV2ZXI8L2tleXdvcmQ+PC9rZXl3b3Jkcz48ZGF0ZXM+PHllYXI+MjAx
NjwveWVhcj48cHViLWRhdGVzPjxkYXRlPjIwMTYgJUogQk1DIEluZmVjdGlvdXMgRGlzZWFzZXM8
L2RhdGU+PC9wdWItZGF0ZXM+PC9kYXRlcz48aXNibj4xNDcxLTIzMzQ8L2lzYm4+PGFjY2Vzc2lv
bi1udW0+cmF5eWFuLTY2NTk1MzMwMTwvYWNjZXNzaW9uLW51bT48dXJscz48cmVsYXRlZC11cmxz
Pjx1cmw+aHR0cHM6Ly93d3cuZW1iYXNlLmNvbS9zZWFyY2gvcmVzdWx0cz9zdWJhY3Rpb249dmll
d3JlY29yZCZhbXA7aWQ9TDYxMDM2Mjc5OSZhbXA7ZnJvbT1leHBvcnQgaHR0cDovL2R4LmRvaS5v
cmcvMTAuMTE4Ni9zMTI4NzktMDE2LTE1NDEtejwvdXJsPjwvcmVsYXRlZC11cmxzPjwvdXJscz48
Y3VzdG9tMT5SQVlZQU4tSU5DTFVTSU9OOiB7JnF1b3Q7UmVnaW5hJnF1b3Q7PSZndDsmcXVvdDtJ
bmNsdWRlZCZxdW90O30gfCBSQVlZQU4tTEFCRUxTOiBNSUdSQU5ULFJFRlVHRUUsbW9sZWN1bGFy
LG1pY3Jvc2NvcHksQVNZTFVNIFNFRUtFUjwvY3VzdG9tMT48bGFuZ3VhZ2U+RW5nbGlzaDwvbGFu
Z3VhZ2U+PC9yZWNvcmQ+PC9DaXRlPjxDaXRlPjxBdXRob3I+UmF2ZW5zYmVyZ2VuPC9BdXRob3I+
PFllYXI+MjAxNjwvWWVhcj48UmVjTnVtPjY2NzwvUmVjTnVtPjxyZWNvcmQ+PHJlYy1udW1iZXI+
NjY3PC9yZWMtbnVtYmVyPjxmb3JlaWduLWtleXM+PGtleSBhcHA9IkVOIiBkYi1pZD0iYXg1ZmYw
d3pucnhyMGplOXBkZHh2ZndpcHphMnQ5ZTJmMmR0IiB0aW1lc3RhbXA9IjE2ODA4ODAyNTMiPjY2
Nzwva2V5PjwvZm9yZWlnbi1rZXlzPjxyZWYtdHlwZSBuYW1lPSJKb3VybmFsIEFydGljbGUiPjE3
PC9yZWYtdHlwZT48Y29udHJpYnV0b3JzPjxhdXRob3JzPjxhdXRob3I+UmF2ZW5zYmVyZ2VuLCBT
LiBKLjwvYXV0aG9yPjxhdXRob3I+TG9rYXRlLCBNLjwvYXV0aG9yPjxhdXRob3I+Q29ybmlzaCwg
RC48L2F1dGhvcj48YXV0aG9yPktsb2V6ZSwgRS48L2F1dGhvcj48YXV0aG9yPk90dCwgQS48L2F1
dGhvcj48YXV0aG9yPkZyaWVkcmljaCwgQS4gVy48L2F1dGhvcj48YXV0aG9yPnZhbiBIZXN0LCBS
LjwvYXV0aG9yPjxhdXRob3I+QWtrZXJtYW4sIE8uIFcuPC9hdXRob3I+PGF1dGhvcj5kZSBMYW5n
ZSwgVy4gQy48L2F1dGhvcj48YXV0aG9yPnZhbiBkZXIgV2VyZiwgVC4gUy48L2F1dGhvcj48YXV0
aG9yPkJhdGhvb3JuLCBFLjwvYXV0aG9yPjxhdXRob3I+U3RpZW5zdHJhLCBZLjwvYXV0aG9yPjwv
YXV0aG9ycz48L2NvbnRyaWJ1dG9ycz48YXV0aC1hZGRyZXNzPkRlcGFydG1lbnQgb2YgSW50ZXJu
YWwgTWVkaWNpbmUvSW5mZWN0aW91cyBEaXNlYXNlcywgVW5pdmVyc2l0eSBvZiBHcm9uaW5nZW4s
IFVuaXZlcnNpdHkgTWVkaWNhbCBDZW50cmUgR3JvbmluZ2VuLCBHcm9uaW5nZW4sIFRoZSBOZXRo
ZXJsYW5kcy4gRGVwYXJ0bWVudCBvZiBNZWRpY2FsIE1pY3JvYmlvbG9neSwgVW5pdmVyc2l0eSBv
ZiBHcm9uaW5nZW4sIFVuaXZlcnNpdHkgTWVkaWNhbCBDZW50cmUgR3JvbmluZ2VuLCBHcm9uaW5n
ZW4sIFRoZSBOZXRoZXJsYW5kcy4gUHJpbWFyeSBIZWFsdGggQ2FyZSBDZW50cmUgZm9yIEFzeWx1
bSBTZWVrZXJzIChHZXpvbmRoZWlkc2NlbnRydW0gQXNpZWx6b2VrZXJzKSwgVGVyIEFwZWwsIFRo
ZSBOZXRoZXJsYW5kcy4gRGVwYXJ0bWVudCBvZiBNZWRpY2FsIE1pY3JvYmlvbG9neSwgQ2VydGUs
IEdyb25pbmdlbiwgVGhlIE5ldGhlcmxhbmRzLiBEZXBhcnRtZW50IG9mIFR1YmVyY3Vsb3NpcyBD
b250cm9sLCBSZWdpb25hbCBQdWJsaWMgSGVhbHRoIFNlcnZpY2UgR3JvbmluZ2VuLCBHcm9uaW5n
ZW4sIFRoZSBOZXRoZXJsYW5kcy4gRGVwYXJ0bWVudCBvZiBQdWxtb25hcnkgRGlzZWFzZXMgYW5k
IFR1YmVyY3Vsb3NpcywgVW5pdmVyc2l0eSBvZiBHcm9uaW5nZW4sIFVuaXZlcnNpdHkgTWVkaWNh
bCBDZW50cmUgR3JvbmluZ2VuLCBHcm9uaW5nZW4sIFRoZSBOZXRoZXJsYW5kcy48L2F1dGgtYWRk
cmVzcz48dGl0bGVzPjx0aXRsZT5IaWdoIFByZXZhbGVuY2Ugb2YgSW5mZWN0aW91cyBEaXNlYXNl
cyBhbmQgRHJ1Zy1SZXNpc3RhbnQgTWljcm9vcmdhbmlzbXMgaW4gQXN5bHVtIFNlZWtlcnMgQWRt
aXR0ZWQgdG8gSG9zcGl0YWw7IE5vIENhcmJhcGVuZW1hc2UgUHJvZHVjaW5nIEVudGVyb2JhY3Rl
cmlhY2VhZSB1bnRpbCBTZXB0ZW1iZXIgMjAxNTwvdGl0bGU+PC90aXRsZXM+PHBhZ2VzPmUwMTU0
NzkxPC9wYWdlcz48dm9sdW1lPjExPC92b2x1bWU+PG51bWJlcj41PC9udW1iZXI+PGtleXdvcmRz
PjxrZXl3b3JkPkFkb2xlc2NlbnQ8L2tleXdvcmQ+PGtleXdvcmQ+QWR1bHQ8L2tleXdvcmQ+PGtl
eXdvcmQ+QmFjdGVyaWFsIFByb3RlaW5zLyptZXRhYm9saXNtPC9rZXl3b3JkPjxrZXl3b3JkPkNv
bW11bmljYWJsZSBEaXNlYXNlcy8qZXBpZGVtaW9sb2d5LyptaWNyb2Jpb2xvZ3k8L2tleXdvcmQ+
PGtleXdvcmQ+RHJ1ZyBSZXNpc3RhbmNlLCBCYWN0ZXJpYWw8L2tleXdvcmQ+PGtleXdvcmQ+RW50
ZXJvYmFjdGVyaWFjZWFlLyppc29sYXRpb24gJmFtcDsgcHVyaWZpY2F0aW9uLyptZXRhYm9saXNt
PC9rZXl3b3JkPjxrZXl3b3JkPkV1cm9wZS9lcGlkZW1pb2xvZ3k8L2tleXdvcmQ+PGtleXdvcmQ+
RmVtYWxlPC9rZXl3b3JkPjxrZXl3b3JkPkhvc3BpdGFsaXphdGlvbjwva2V5d29yZD48a2V5d29y
ZD5Ib3NwaXRhbHMsIFVuaXZlcnNpdHk8L2tleXdvcmQ+PGtleXdvcmQ+SHVtYW5zPC9rZXl3b3Jk
PjxrZXl3b3JkPk1hbGU8L2tleXdvcmQ+PGtleXdvcmQ+UHJldmFsZW5jZTwva2V5d29yZD48a2V5
d29yZD5QdWJsaWMgSGVhbHRoL21ldGhvZHM8L2tleXdvcmQ+PGtleXdvcmQ+UmVmdWdlZXM8L2tl
eXdvcmQ+PGtleXdvcmQ+WW91bmcgQWR1bHQ8L2tleXdvcmQ+PGtleXdvcmQ+YmV0YS1MYWN0YW1h
c2VzLyptZXRhYm9saXNtPC9rZXl3b3JkPjxrZXl3b3JkPkNvbW11bmljYWJsZSBEaXNlYXNlczwv
a2V5d29yZD48a2V5d29yZD5EcnVnIFJlc2lzdGFuY2U8L2tleXdvcmQ+PC9rZXl3b3Jkcz48ZGF0
ZXM+PHllYXI+MjAxNjwveWVhcj48cHViLWRhdGVzPjxkYXRlPjIwMTYgJUogUExvUyBPbmU8L2Rh
dGU+PC9wdWItZGF0ZXM+PC9kYXRlcz48aXNibj4xOTMyLTYyMDM8L2lzYm4+PGFjY2Vzc2lvbi1u
dW0+cmF5eWFuLTY2NTk1Mjc2NTwvYWNjZXNzaW9uLW51bT48dXJscz48cmVsYXRlZC11cmxzPjx1
cmw+aHR0cHM6Ly93d3cubmNiaS5ubG0ubmloLmdvdi9wbWMvYXJ0aWNsZXMvUE1DNDg1NjMyMC9w
ZGYvcG9uZS4wMTU0NzkxLnBkZjwvdXJsPjwvcmVsYXRlZC11cmxzPjwvdXJscz48Y3VzdG9tMT5S
QVlZQU4tSU5DTFVTSU9OOiB7JnF1b3Q7UmVnaW5hJnF1b3Q7PSZndDsmcXVvdDtJbmNsdWRlZCZx
dW90O30gfCBSQVlZQU4tTEFCRUxTOiB1bmNsZWFyLEFTWUxVTSBTRUVLRVI8L2N1c3RvbTE+PGxh
bmd1YWdlPmVuZzwvbGFuZ3VhZ2U+PC9yZWNvcmQ+PC9DaXRlPjxDaXRlPjxBdXRob3I+U2NobWlk
PC9BdXRob3I+PFllYXI+MjAxNzwvWWVhcj48UmVjTnVtPjY5NjwvUmVjTnVtPjxyZWNvcmQ+PHJl
Yy1udW1iZXI+Njk2PC9yZWMtbnVtYmVyPjxmb3JlaWduLWtleXM+PGtleSBhcHA9IkVOIiBkYi1p
ZD0iYXg1ZmYwd3pucnhyMGplOXBkZHh2ZndpcHphMnQ5ZTJmMmR0IiB0aW1lc3RhbXA9IjE2ODA4
ODAyNTQiPjY5Njwva2V5PjwvZm9yZWlnbi1rZXlzPjxyZWYtdHlwZSBuYW1lPSJKb3VybmFsIEFy
dGljbGUiPjE3PC9yZWYtdHlwZT48Y29udHJpYnV0b3JzPjxhdXRob3JzPjxhdXRob3I+U2NobWlk
LCBNLjwvYXV0aG9yPjxhdXRob3I+RG9kdCwgQy48L2F1dGhvcj48L2F1dGhvcnM+PC9jb250cmli
dXRvcnM+PHRpdGxlcz48dGl0bGU+TXVsdGlwbGUgT3JnYW4gRmFpbHVyZSBpbiBhIFlvdW5nIEFz
eWx1bS1TZWVrZXI8L3RpdGxlPjwvdGl0bGVzPjxwYWdlcz42MjU8L3BhZ2VzPjx2b2x1bWU+MTE0
PC92b2x1bWU+PG51bWJlcj4zNzwvbnVtYmVyPjxrZXl3b3Jkcz48a2V5d29yZD5hZHVsdDwva2V5
d29yZD48a2V5d29yZD5Cb3JyZWxpYSBpbmZlY3Rpb248L2tleXdvcmQ+PGtleXdvcmQ+Y29tcGxp
Y2F0aW9uPC9rZXl3b3JkPjxrZXl3b3JkPkdlcm1hbnk8L2tleXdvcmQ+PGtleXdvcmQ+aG9zcGl0
YWwgZW1lcmdlbmN5IHNlcnZpY2U8L2tleXdvcmQ+PGtleXdvcmQ+aHVtYW48L2tleXdvcmQ+PGtl
eXdvcmQ+bWlncmF0aW9uPC9rZXl3b3JkPjxrZXl3b3JkPm11bHRpcGxlIG9yZ2FuIGZhaWx1cmU8
L2tleXdvcmQ+PGtleXdvcmQ+cmVmdWdlZTwva2V5d29yZD48a2V5d29yZD55b3VuZyBhZHVsdDwv
a2V5d29yZD48L2tleXdvcmRzPjxkYXRlcz48eWVhcj4yMDE3PC95ZWFyPjxwdWItZGF0ZXM+PGRh
dGU+MjAxNyAlSiBEZXV0c2NoZXMgQXJ6dGVibGF0dCBpbnRlcm5hdGlvbmFsPC9kYXRlPjwvcHVi
LWRhdGVzPjwvZGF0ZXM+PGlzYm4+MTg2Ni0wNDUyPC9pc2JuPjxhY2Nlc3Npb24tbnVtPnJheXlh
bi02NjU5NTM1NTE8L2FjY2Vzc2lvbi1udW0+PHVybHM+PHJlbGF0ZWQtdXJscz48dXJsPmh0dHBz
Oi8vd3d3LmVtYmFzZS5jb20vc2VhcmNoL3Jlc3VsdHM/c3ViYWN0aW9uPXZpZXdyZWNvcmQmYW1w
O2lkPUw2MjUxMTc2NjQmYW1wO2Zyb209ZXhwb3J0IGh0dHA6Ly9keC5kb2kub3JnLzEwLjMyMzgv
YXJ6dGVibC4yMDE3LjA2MjU8L3VybD48dXJsPmh0dHBzOi8vd3d3Lm5jYmkubmxtLm5paC5nb3Yv
cG1jL2FydGljbGVzL1BNQzU2MjkyODcvcGRmL0R0c2NoX0FyenRlYmxfSW50LTExNC0wNjI1LnBk
ZjwvdXJsPjwvcmVsYXRlZC11cmxzPjwvdXJscz48Y3VzdG9tMT5SQVlZQU4tSU5DTFVTSU9OOiB7
JnF1b3Q7UmVnaW5hJnF1b3Q7PSZndDsmcXVvdDtJbmNsdWRlZCZxdW90O30gfCBSQVlZQU4tTEFC
RUxTOiBtaWNyb3Njb3B5LEFTWUxVTSBTRUVLRVI8L2N1c3RvbTE+PGxhbmd1YWdlPkVuZ2xpc2g8
L2xhbmd1YWdlPjwvcmVjb3JkPjwvQ2l0ZT48Q2l0ZT48QXV0aG9yPldpbHRpbmc8L0F1dGhvcj48
WWVhcj4yMDE1PC9ZZWFyPjxSZWNOdW0+NzYwPC9SZWNOdW0+PHJlY29yZD48cmVjLW51bWJlcj43
NjA8L3JlYy1udW1iZXI+PGZvcmVpZ24ta2V5cz48a2V5IGFwcD0iRU4iIGRiLWlkPSJheDVmZjB3
em5yeHIwamU5cGRkeHZmd2lwemEydDllMmYyZHQiIHRpbWVzdGFtcD0iMTY4MDg4MDI1NCI+NzYw
PC9rZXk+PC9mb3JlaWduLWtleXM+PHJlZi10eXBlIG5hbWU9IkpvdXJuYWwgQXJ0aWNsZSI+MTc8
L3JlZi10eXBlPjxjb250cmlidXRvcnM+PGF1dGhvcnM+PGF1dGhvcj5XaWx0aW5nLCBLLiBSLjwv
YXV0aG9yPjxhdXRob3I+U3RpZW5zdHJhLCBZLjwvYXV0aG9yPjxhdXRob3I+U2luaGEsIEIuPC9h
dXRob3I+PGF1dGhvcj5CcmFrcywgTS48L2F1dGhvcj48YXV0aG9yPkNvcm5pc2gsIEQuPC9hdXRo
b3I+PGF1dGhvcj5HcnVuZG1hbm4sIEguPC9hdXRob3I+PC9hdXRob3JzPjwvY29udHJpYnV0b3Jz
PjxhdXRoLWFkZHJlc3M+W1dpbHRpbmcsIEsuIFIuOyBTaW5oYSwgQi47IEdydW5kbWFubiwgSC5d
IFVuaXYgR3JvbmluZ2VuLCBVbml2IE1lZCBDdHIgR3JvbmluZ2VuLCBEZXB0IE1lZCBNaWNyb2Jp
b2wsIE5MLTk3MDAgQUIgR3JvbmluZ2VuLCBOZXRoZXJsYW5kcy4gW1N0aWVuc3RyYSwgWS5dIFVu
aXYgR3JvbmluZ2VuLCBVbml2IE1lZCBDdHIgR3JvbmluZ2VuLCBEZXB0IEludGVybmFsIE1lZCAm
YW1wOyBJbmZlY3QgRGlzLCBOTC05NzAwIEFCIEdyb25pbmdlbiwgTmV0aGVybGFuZHMuIFtCcmFr
cywgTS5dIE5hdGwgSW5zdCBQdWJsIEhsdGggJmFtcDsgRW52aXJvbm0gUklWTSwgQmlsdGhvdmVu
LCBOZXRoZXJsYW5kcy4gW0Nvcm5pc2gsIEQuXSBHZXpvbmRoZWlkc2N0ciBBc2llbHpvZWtlcnMs
IE5hdGwgUmVjZXB0IEN0ciBBc3lsdW0gU2Vla2VycywgVGVyIEFwZWwsIE5ldGhlcmxhbmRzLiBX
aWx0aW5nLCBLUiAoY29ycmVzcG9uZGluZyBhdXRob3IpLCBVbml2IEdyb25pbmdlbiwgVW5pdiBN
ZWQgQ3RyIEdyb25pbmdlbiwgRGVwdCBNZWQgTWljcm9iaW9sLCBOTC05NzAwIEFCIEdyb25pbmdl
biwgTmV0aGVybGFuZHMuIGsuci53aWx0aW5nQHVtY2cubmw8L2F1dGgtYWRkcmVzcz48dGl0bGVz
Pjx0aXRsZT5Mb3VzZS1ib3JuZSByZWxhcHNpbmcgZmV2ZXIgKEJvcnJlbGlhIHJlY3VycmVudGlz
KSBpbiBhc3lsdW0gc2Vla2VycyBmcm9tIEVyaXRyZWEsIHRoZSBOZXRoZXJsYW5kcywgSnVseSAy
MDE1PC90aXRsZT48L3RpdGxlcz48cGFnZXM+Mi00PC9wYWdlcz48dm9sdW1lPjIwPC92b2x1bWU+
PG51bWJlcj4zMDwvbnVtYmVyPjxrZXl3b3Jkcz48a2V5d29yZD5hbnRpYmlvdGljIHJlZ2ltZW5z
PC9rZXl3b3JkPjxrZXl3b3JkPmV0aGlvcGlhPC9rZXl3b3JkPjxrZXl3b3JkPkluZmVjdGlvdXMg
RGlzZWFzZXM8L2tleXdvcmQ+PGtleXdvcmQ+TmV0aGVybGFuZHM8L2tleXdvcmQ+PGtleXdvcmQ+
USBGZXZlcjwva2V5d29yZD48a2V5d29yZD5GZXZlcjwva2V5d29yZD48a2V5d29yZD5SZWN1cnJl
bmNlPC9rZXl3b3JkPjwva2V5d29yZHM+PGRhdGVzPjx5ZWFyPjIwMTU8L3llYXI+PHB1Yi1kYXRl
cz48ZGF0ZT5KdWwgJUogRXVyb3N1cnZlaWxsYW5jZTwvZGF0ZT48L3B1Yi1kYXRlcz48L2RhdGVz
Pjxpc2JuPjE1NjAtNzkxNzwvaXNibj48YWNjZXNzaW9uLW51bT5yYXl5YW4tNjY1OTUzMzA2PC9h
Y2Nlc3Npb24tbnVtPjx1cmxzPjxyZWxhdGVkLXVybHM+PHVybD48c3R5bGUgZmFjZT0idW5kZXJs
aW5lIiBmb250PSJkZWZhdWx0IiBzaXplPSIxMDAlIj4mbHQ7R28gdG8gSVNJJmd0OzovL1dPUzow
MDAzNTkyNjMzMDAwMDE8L3N0eWxlPjwvdXJsPjwvcmVsYXRlZC11cmxzPjwvdXJscz48Y3VzdG9t
MT5SQVlZQU4tSU5DTFVTSU9OOiB7JnF1b3Q7UmVnaW5hJnF1b3Q7PSZndDsmcXVvdDtJbmNsdWRl
ZCZxdW90O30gfCBSQVlZQU4tTEFCRUxTOiBtaWNyb3Njb3B5LEFTWUxVTSBTRUVLRVI8L2N1c3Rv
bTE+PGxhbmd1YWdlPkVuZ2xpc2g8L2xhbmd1YWdlPjwvcmVjb3JkPjwvQ2l0ZT48L0VuZE5vdGU+
</w:fldData>
              </w:fldChar>
            </w:r>
            <w:r>
              <w:rPr>
                <w:rFonts w:ascii="Arial" w:hAnsi="Arial" w:cs="Arial"/>
                <w:sz w:val="20"/>
                <w:szCs w:val="20"/>
                <w:lang w:val="en-GB"/>
              </w:rPr>
              <w:instrText xml:space="preserve"> ADDIN EN.CITE.DATA </w:instrText>
            </w:r>
            <w:r>
              <w:rPr>
                <w:rFonts w:ascii="Arial" w:hAnsi="Arial" w:cs="Arial"/>
                <w:sz w:val="20"/>
                <w:szCs w:val="20"/>
                <w:lang w:val="en-GB"/>
              </w:rPr>
            </w:r>
            <w:r>
              <w:rPr>
                <w:rFonts w:ascii="Arial" w:hAnsi="Arial" w:cs="Arial"/>
                <w:sz w:val="20"/>
                <w:szCs w:val="20"/>
                <w:lang w:val="en-GB"/>
              </w:rPr>
              <w:fldChar w:fldCharType="end"/>
            </w:r>
            <w:r w:rsidRPr="005F2E2F">
              <w:rPr>
                <w:rFonts w:ascii="Arial" w:hAnsi="Arial" w:cs="Arial"/>
                <w:sz w:val="20"/>
                <w:szCs w:val="20"/>
                <w:lang w:val="en-GB"/>
              </w:rPr>
            </w:r>
            <w:r w:rsidRPr="005F2E2F">
              <w:rPr>
                <w:rFonts w:ascii="Arial" w:hAnsi="Arial" w:cs="Arial"/>
                <w:sz w:val="20"/>
                <w:szCs w:val="20"/>
                <w:lang w:val="en-GB"/>
              </w:rPr>
              <w:fldChar w:fldCharType="separate"/>
            </w:r>
            <w:r w:rsidRPr="00B76E1C">
              <w:rPr>
                <w:rFonts w:ascii="Arial" w:hAnsi="Arial" w:cs="Arial"/>
                <w:noProof/>
                <w:sz w:val="20"/>
                <w:szCs w:val="20"/>
                <w:lang w:val="fr-FR"/>
              </w:rPr>
              <w:t>[6, 13, 18-38]</w:t>
            </w:r>
            <w:r w:rsidRPr="005F2E2F">
              <w:rPr>
                <w:rFonts w:ascii="Arial" w:hAnsi="Arial" w:cs="Arial"/>
                <w:sz w:val="20"/>
                <w:szCs w:val="20"/>
                <w:lang w:val="en-GB"/>
              </w:rPr>
              <w:fldChar w:fldCharType="end"/>
            </w:r>
          </w:p>
        </w:tc>
      </w:tr>
      <w:tr w:rsidR="00B76E1C" w:rsidRPr="005F2E2F" w:rsidTr="00B76E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1" w:type="pct"/>
            <w:shd w:val="clear" w:color="auto" w:fill="auto"/>
          </w:tcPr>
          <w:p w:rsidR="00B76E1C" w:rsidRPr="005F2E2F" w:rsidRDefault="00B76E1C" w:rsidP="00B76E1C">
            <w:pPr>
              <w:jc w:val="both"/>
              <w:rPr>
                <w:rFonts w:ascii="Arial" w:hAnsi="Arial" w:cs="Arial"/>
                <w:b w:val="0"/>
                <w:i/>
                <w:color w:val="000000"/>
                <w:sz w:val="20"/>
                <w:szCs w:val="20"/>
              </w:rPr>
            </w:pPr>
            <w:r w:rsidRPr="005F2E2F">
              <w:rPr>
                <w:rFonts w:ascii="Arial" w:hAnsi="Arial" w:cs="Arial"/>
                <w:b w:val="0"/>
                <w:i/>
                <w:color w:val="000000"/>
                <w:sz w:val="20"/>
                <w:szCs w:val="20"/>
              </w:rPr>
              <w:t>Orientia tsutsugamushi</w:t>
            </w:r>
          </w:p>
        </w:tc>
        <w:tc>
          <w:tcPr>
            <w:tcW w:w="2409" w:type="pct"/>
            <w:shd w:val="clear" w:color="auto" w:fill="auto"/>
          </w:tcPr>
          <w:p w:rsidR="00B76E1C" w:rsidRPr="005F2E2F" w:rsidRDefault="00B76E1C" w:rsidP="00B76E1C">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5F2E2F">
              <w:rPr>
                <w:rFonts w:ascii="Arial" w:hAnsi="Arial" w:cs="Arial"/>
                <w:sz w:val="20"/>
                <w:szCs w:val="20"/>
                <w:lang w:val="en-GB"/>
              </w:rPr>
              <w:fldChar w:fldCharType="begin">
                <w:fldData xml:space="preserve">PEVuZE5vdGU+PENpdGU+PEF1dGhvcj5NY0dyZWFkeTwvQXV0aG9yPjxZZWFyPjIwMTA8L1llYXI+
PFJlY051bT41OTA8L1JlY051bT48RGlzcGxheVRleHQ+WzEwXTwvRGlzcGxheVRleHQ+PHJlY29y
ZD48cmVjLW51bWJlcj41OTA8L3JlYy1udW1iZXI+PGZvcmVpZ24ta2V5cz48a2V5IGFwcD0iRU4i
IGRiLWlkPSJheDVmZjB3em5yeHIwamU5cGRkeHZmd2lwemEydDllMmYyZHQiIHRpbWVzdGFtcD0i
MTY4MDg4MDI1MyI+NTkwPC9rZXk+PC9mb3JlaWduLWtleXM+PHJlZi10eXBlIG5hbWU9IkpvdXJu
YWwgQXJ0aWNsZSI+MTc8L3JlZi10eXBlPjxjb250cmlidXRvcnM+PGF1dGhvcnM+PGF1dGhvcj5N
Y0dyZWFkeSwgUi48L2F1dGhvcj48YXV0aG9yPkFzaGxleSwgRS4gQS48L2F1dGhvcj48YXV0aG9y
Pld1dGhpZWthbnVuLCBWLjwvYXV0aG9yPjxhdXRob3I+VGFuLCBTLiBPLjwvYXV0aG9yPjxhdXRo
b3I+UGltYW5wYW5hcmFrLCBNLjwvYXV0aG9yPjxhdXRob3I+VmlsYWRwYWktTmd1ZW4sIFMuIEou
PC9hdXRob3I+PGF1dGhvcj5KZXNhZGFwYW5wb25nLCBXLjwvYXV0aG9yPjxhdXRob3I+QmxhY2tz
ZWxsLCBTLiBELjwvYXV0aG9yPjxhdXRob3I+UGVhY29jaywgUy4gSi48L2F1dGhvcj48YXV0aG9y
PlBhcmlzLCBELiBILjwvYXV0aG9yPjxhdXRob3I+RGF5LCBOLiBQLjwvYXV0aG9yPjxhdXRob3I+
U2luZ2hhc2l2YW5vbiwgUC48L2F1dGhvcj48YXV0aG9yPldoaXRlLCBOLiBKLjwvYXV0aG9yPjxh
dXRob3I+Tm9zdGVuLCBGLjwvYXV0aG9yPjwvYXV0aG9ycz48L2NvbnRyaWJ1dG9ycz48YXV0aC1h
ZGRyZXNzPlIuIE1jZ3JlYWR5LCBTaG9rbG8gTWFsYXJpYSBSZXNlYXJjaCBVbml0IChTTVJVKSwg
TWFlIFNvdCwgVGFrLCBUaGFpbGFuZDwvYXV0aC1hZGRyZXNzPjx0aXRsZXM+PHRpdGxlPkFydGhy
b3BvZCBib3JuZSBkaXNlYXNlOiBUaGUgbGVhZGluZyBjYXVzZSBvZiBmZXZlciBpbiBwcmVnbmFu
Y3kgb24gdGhlIHRoYWktYnVybWVzZSBib3JkZXI8L3RpdGxlPjwvdGl0bGVzPjx2b2x1bWU+NDwv
dm9sdW1lPjxudW1iZXI+MTE8L251bWJlcj48a2V5d29yZHM+PGtleXdvcmQ+YWRvbGVzY2VudDwv
a2V5d29yZD48a2V5d29yZD5hZHVsdDwva2V5d29yZD48a2V5d29yZD5hbm9yZXhpYTwva2V5d29y
ZD48a2V5d29yZD5hcnRocmFsZ2lhPC9rZXl3b3JkPjxrZXl3b3JkPmFydGhyb3BvZCBkaXNlYXNl
PC9rZXl3b3JkPjxrZXl3b3JkPmFydGljbGU8L2tleXdvcmQ+PGtleXdvcmQ+Ymxvb2QgY2VsbCBj
b3VudDwva2V5d29yZD48a2V5d29yZD5jaG9sZWN5c3RpdGlzPC9rZXl3b3JkPjxrZXl3b3JkPmNo
b3Jpb2Ftbmlvbml0aXM8L2tleXdvcmQ+PGtleXdvcmQ+Y29ob3J0IGFuYWx5c2lzPC9rZXl3b3Jk
PjxrZXl3b3JkPmNvbnZhbGVzY2VuY2U8L2tleXdvcmQ+PGtleXdvcmQ+ZGVuZ3VlPC9rZXl3b3Jk
PjxrZXl3b3JkPmRpenppbmVzczwva2V5d29yZD48a2V5d29yZD5keXN1cmlhPC9rZXl3b3JkPjxr
ZXl3b3JkPmVuZG9tZXRyaXRpczwva2V5d29yZD48a2V5d29yZD5mYXRhbGl0eTwva2V5d29yZD48
a2V5d29yZD5mZW1hbGU8L2tleXdvcmQ+PGtleXdvcmQ+ZmV2ZXI8L2tleXdvcmQ+PGtleXdvcmQ+
Z2FzdHJvZW50ZXJpdGlzPC9rZXl3b3JkPjxrZXl3b3JkPmdlc3RhdGlvbmFsIGFnZTwva2V5d29y
ZD48a2V5d29yZD5oZWFkYWNoZTwva2V5d29yZD48a2V5d29yZD5odW1hbjwva2V5d29yZD48a2V5
d29yZD5sZXB0b3NwaXJvc2lzPC9rZXl3b3JkPjxrZXl3b3JkPmxvdyBiaXJ0aCB3ZWlnaHQ8L2tl
eXdvcmQ+PGtleXdvcmQ+bWFqb3IgY2xpbmljYWwgc3R1ZHk8L2tleXdvcmQ+PGtleXdvcmQ+bWFs
YXJpYTwva2V5d29yZD48a2V5d29yZD5taXhlZCBpbmZlY3Rpb248L2tleXdvcmQ+PGtleXdvcmQ+
bXlhbGdpYTwva2V5d29yZD48a2V5d29yZD5uZXdib3JuIGRlYXRoPC9rZXl3b3JkPjxrZXl3b3Jk
PnByZWRpY3Rpb248L2tleXdvcmQ+PGtleXdvcmQ+cHJlZ25hbmN5PC9rZXl3b3JkPjxrZXl3b3Jk
PnByZWduYW5jeSBvdXRjb21lPC9rZXl3b3JkPjxrZXl3b3JkPnByZW5hdGFsIGNhcmU8L2tleXdv
cmQ+PGtleXdvcmQ+cHllbG9uZXBocml0aXM8L2tleXdvcmQ+PGtleXdvcmQ+cmVjdXJyZW50IGRp
c2Vhc2U8L2tleXdvcmQ+PGtleXdvcmQ+cmVzcGlyYXRvcnkgdHJhY3QgaW5mZWN0aW9uPC9rZXl3
b3JkPjxrZXl3b3JkPnJpY2tldHRzaW9zaXM8L2tleXdvcmQ+PGtleXdvcmQ+c2NydWIgdHlwaHVz
PC9rZXl3b3JkPjxrZXl3b3JkPnNwb250YW5lb3VzIGFib3J0aW9uPC9rZXl3b3JkPjxrZXl3b3Jk
PnN0aWxsYmlydGg8L2tleXdvcmQ+PGtleXdvcmQ+c3ltcHRvbWF0b2xvZ3k8L2tleXdvcmQ+PGtl
eXdvcmQ+dHlwaG9pZCBmZXZlcjwva2V5d29yZD48a2V5d29yZD50eXBodXM8L2tleXdvcmQ+PGtl
eXdvcmQ+USBGZXZlcjwva2V5d29yZD48L2tleXdvcmRzPjxkYXRlcz48eWVhcj4yMDEwPC95ZWFy
PjxwdWItZGF0ZXM+PGRhdGU+MjAxMCAlSiBQTG9TIE5lZ2xlY3RlZCBUcm9waWNhbCBEaXNlYXNl
czwvZGF0ZT48L3B1Yi1kYXRlcz48L2RhdGVzPjxhY2Nlc3Npb24tbnVtPnJheXlhbi02NjU5NTEz
MTU8L2FjY2Vzc2lvbi1udW0+PHVybHM+PHJlbGF0ZWQtdXJscz48dXJsPmh0dHBzOi8vd3d3LmVt
YmFzZS5jb20vc2VhcmNoL3Jlc3VsdHM/c3ViYWN0aW9uPXZpZXdyZWNvcmQmYW1wO2lkPUwzNjAw
OTQ2NTcmYW1wO2Zyb209ZXhwb3J0IGh0dHA6Ly9keC5kb2kub3JnLzEwLjEzNzEvam91cm5hbC5w
bnRkLjAwMDA4ODg8L3VybD48L3JlbGF0ZWQtdXJscz48L3VybHM+PGN1c3RvbTE+UkFZWUFOLUlO
Q0xVU0lPTjogeyZxdW90O1JlZ2luYSZxdW90Oz0mZ3Q7JnF1b3Q7SW5jbHVkZWQmcXVvdDt9IHwg
UkFZWUFOLUxBQkVMUzogUkVGVUdFRSxtaWNyb3Njb3B5PC9jdXN0b20xPjxsYW5ndWFnZT5Fbmds
aXNoPC9sYW5ndWFnZT48L3JlY29yZD48L0NpdGU+PC9FbmROb3RlPgB=
</w:fldData>
              </w:fldChar>
            </w:r>
            <w:r>
              <w:rPr>
                <w:rFonts w:ascii="Arial" w:hAnsi="Arial" w:cs="Arial"/>
                <w:sz w:val="20"/>
                <w:szCs w:val="20"/>
                <w:lang w:val="en-GB"/>
              </w:rPr>
              <w:instrText xml:space="preserve"> ADDIN EN.CITE </w:instrText>
            </w:r>
            <w:r>
              <w:rPr>
                <w:rFonts w:ascii="Arial" w:hAnsi="Arial" w:cs="Arial"/>
                <w:sz w:val="20"/>
                <w:szCs w:val="20"/>
                <w:lang w:val="en-GB"/>
              </w:rPr>
              <w:fldChar w:fldCharType="begin">
                <w:fldData xml:space="preserve">PEVuZE5vdGU+PENpdGU+PEF1dGhvcj5NY0dyZWFkeTwvQXV0aG9yPjxZZWFyPjIwMTA8L1llYXI+
PFJlY051bT41OTA8L1JlY051bT48RGlzcGxheVRleHQ+WzEwXTwvRGlzcGxheVRleHQ+PHJlY29y
ZD48cmVjLW51bWJlcj41OTA8L3JlYy1udW1iZXI+PGZvcmVpZ24ta2V5cz48a2V5IGFwcD0iRU4i
IGRiLWlkPSJheDVmZjB3em5yeHIwamU5cGRkeHZmd2lwemEydDllMmYyZHQiIHRpbWVzdGFtcD0i
MTY4MDg4MDI1MyI+NTkwPC9rZXk+PC9mb3JlaWduLWtleXM+PHJlZi10eXBlIG5hbWU9IkpvdXJu
YWwgQXJ0aWNsZSI+MTc8L3JlZi10eXBlPjxjb250cmlidXRvcnM+PGF1dGhvcnM+PGF1dGhvcj5N
Y0dyZWFkeSwgUi48L2F1dGhvcj48YXV0aG9yPkFzaGxleSwgRS4gQS48L2F1dGhvcj48YXV0aG9y
Pld1dGhpZWthbnVuLCBWLjwvYXV0aG9yPjxhdXRob3I+VGFuLCBTLiBPLjwvYXV0aG9yPjxhdXRo
b3I+UGltYW5wYW5hcmFrLCBNLjwvYXV0aG9yPjxhdXRob3I+VmlsYWRwYWktTmd1ZW4sIFMuIEou
PC9hdXRob3I+PGF1dGhvcj5KZXNhZGFwYW5wb25nLCBXLjwvYXV0aG9yPjxhdXRob3I+QmxhY2tz
ZWxsLCBTLiBELjwvYXV0aG9yPjxhdXRob3I+UGVhY29jaywgUy4gSi48L2F1dGhvcj48YXV0aG9y
PlBhcmlzLCBELiBILjwvYXV0aG9yPjxhdXRob3I+RGF5LCBOLiBQLjwvYXV0aG9yPjxhdXRob3I+
U2luZ2hhc2l2YW5vbiwgUC48L2F1dGhvcj48YXV0aG9yPldoaXRlLCBOLiBKLjwvYXV0aG9yPjxh
dXRob3I+Tm9zdGVuLCBGLjwvYXV0aG9yPjwvYXV0aG9ycz48L2NvbnRyaWJ1dG9ycz48YXV0aC1h
ZGRyZXNzPlIuIE1jZ3JlYWR5LCBTaG9rbG8gTWFsYXJpYSBSZXNlYXJjaCBVbml0IChTTVJVKSwg
TWFlIFNvdCwgVGFrLCBUaGFpbGFuZDwvYXV0aC1hZGRyZXNzPjx0aXRsZXM+PHRpdGxlPkFydGhy
b3BvZCBib3JuZSBkaXNlYXNlOiBUaGUgbGVhZGluZyBjYXVzZSBvZiBmZXZlciBpbiBwcmVnbmFu
Y3kgb24gdGhlIHRoYWktYnVybWVzZSBib3JkZXI8L3RpdGxlPjwvdGl0bGVzPjx2b2x1bWU+NDwv
dm9sdW1lPjxudW1iZXI+MTE8L251bWJlcj48a2V5d29yZHM+PGtleXdvcmQ+YWRvbGVzY2VudDwv
a2V5d29yZD48a2V5d29yZD5hZHVsdDwva2V5d29yZD48a2V5d29yZD5hbm9yZXhpYTwva2V5d29y
ZD48a2V5d29yZD5hcnRocmFsZ2lhPC9rZXl3b3JkPjxrZXl3b3JkPmFydGhyb3BvZCBkaXNlYXNl
PC9rZXl3b3JkPjxrZXl3b3JkPmFydGljbGU8L2tleXdvcmQ+PGtleXdvcmQ+Ymxvb2QgY2VsbCBj
b3VudDwva2V5d29yZD48a2V5d29yZD5jaG9sZWN5c3RpdGlzPC9rZXl3b3JkPjxrZXl3b3JkPmNo
b3Jpb2Ftbmlvbml0aXM8L2tleXdvcmQ+PGtleXdvcmQ+Y29ob3J0IGFuYWx5c2lzPC9rZXl3b3Jk
PjxrZXl3b3JkPmNvbnZhbGVzY2VuY2U8L2tleXdvcmQ+PGtleXdvcmQ+ZGVuZ3VlPC9rZXl3b3Jk
PjxrZXl3b3JkPmRpenppbmVzczwva2V5d29yZD48a2V5d29yZD5keXN1cmlhPC9rZXl3b3JkPjxr
ZXl3b3JkPmVuZG9tZXRyaXRpczwva2V5d29yZD48a2V5d29yZD5mYXRhbGl0eTwva2V5d29yZD48
a2V5d29yZD5mZW1hbGU8L2tleXdvcmQ+PGtleXdvcmQ+ZmV2ZXI8L2tleXdvcmQ+PGtleXdvcmQ+
Z2FzdHJvZW50ZXJpdGlzPC9rZXl3b3JkPjxrZXl3b3JkPmdlc3RhdGlvbmFsIGFnZTwva2V5d29y
ZD48a2V5d29yZD5oZWFkYWNoZTwva2V5d29yZD48a2V5d29yZD5odW1hbjwva2V5d29yZD48a2V5
d29yZD5sZXB0b3NwaXJvc2lzPC9rZXl3b3JkPjxrZXl3b3JkPmxvdyBiaXJ0aCB3ZWlnaHQ8L2tl
eXdvcmQ+PGtleXdvcmQ+bWFqb3IgY2xpbmljYWwgc3R1ZHk8L2tleXdvcmQ+PGtleXdvcmQ+bWFs
YXJpYTwva2V5d29yZD48a2V5d29yZD5taXhlZCBpbmZlY3Rpb248L2tleXdvcmQ+PGtleXdvcmQ+
bXlhbGdpYTwva2V5d29yZD48a2V5d29yZD5uZXdib3JuIGRlYXRoPC9rZXl3b3JkPjxrZXl3b3Jk
PnByZWRpY3Rpb248L2tleXdvcmQ+PGtleXdvcmQ+cHJlZ25hbmN5PC9rZXl3b3JkPjxrZXl3b3Jk
PnByZWduYW5jeSBvdXRjb21lPC9rZXl3b3JkPjxrZXl3b3JkPnByZW5hdGFsIGNhcmU8L2tleXdv
cmQ+PGtleXdvcmQ+cHllbG9uZXBocml0aXM8L2tleXdvcmQ+PGtleXdvcmQ+cmVjdXJyZW50IGRp
c2Vhc2U8L2tleXdvcmQ+PGtleXdvcmQ+cmVzcGlyYXRvcnkgdHJhY3QgaW5mZWN0aW9uPC9rZXl3
b3JkPjxrZXl3b3JkPnJpY2tldHRzaW9zaXM8L2tleXdvcmQ+PGtleXdvcmQ+c2NydWIgdHlwaHVz
PC9rZXl3b3JkPjxrZXl3b3JkPnNwb250YW5lb3VzIGFib3J0aW9uPC9rZXl3b3JkPjxrZXl3b3Jk
PnN0aWxsYmlydGg8L2tleXdvcmQ+PGtleXdvcmQ+c3ltcHRvbWF0b2xvZ3k8L2tleXdvcmQ+PGtl
eXdvcmQ+dHlwaG9pZCBmZXZlcjwva2V5d29yZD48a2V5d29yZD50eXBodXM8L2tleXdvcmQ+PGtl
eXdvcmQ+USBGZXZlcjwva2V5d29yZD48L2tleXdvcmRzPjxkYXRlcz48eWVhcj4yMDEwPC95ZWFy
PjxwdWItZGF0ZXM+PGRhdGU+MjAxMCAlSiBQTG9TIE5lZ2xlY3RlZCBUcm9waWNhbCBEaXNlYXNl
czwvZGF0ZT48L3B1Yi1kYXRlcz48L2RhdGVzPjxhY2Nlc3Npb24tbnVtPnJheXlhbi02NjU5NTEz
MTU8L2FjY2Vzc2lvbi1udW0+PHVybHM+PHJlbGF0ZWQtdXJscz48dXJsPmh0dHBzOi8vd3d3LmVt
YmFzZS5jb20vc2VhcmNoL3Jlc3VsdHM/c3ViYWN0aW9uPXZpZXdyZWNvcmQmYW1wO2lkPUwzNjAw
OTQ2NTcmYW1wO2Zyb209ZXhwb3J0IGh0dHA6Ly9keC5kb2kub3JnLzEwLjEzNzEvam91cm5hbC5w
bnRkLjAwMDA4ODg8L3VybD48L3JlbGF0ZWQtdXJscz48L3VybHM+PGN1c3RvbTE+UkFZWUFOLUlO
Q0xVU0lPTjogeyZxdW90O1JlZ2luYSZxdW90Oz0mZ3Q7JnF1b3Q7SW5jbHVkZWQmcXVvdDt9IHwg
UkFZWUFOLUxBQkVMUzogUkVGVUdFRSxtaWNyb3Njb3B5PC9jdXN0b20xPjxsYW5ndWFnZT5Fbmds
aXNoPC9sYW5ndWFnZT48L3JlY29yZD48L0NpdGU+PC9FbmROb3RlPgB=
</w:fldData>
              </w:fldChar>
            </w:r>
            <w:r>
              <w:rPr>
                <w:rFonts w:ascii="Arial" w:hAnsi="Arial" w:cs="Arial"/>
                <w:sz w:val="20"/>
                <w:szCs w:val="20"/>
                <w:lang w:val="en-GB"/>
              </w:rPr>
              <w:instrText xml:space="preserve"> ADDIN EN.CITE.DATA </w:instrText>
            </w:r>
            <w:r>
              <w:rPr>
                <w:rFonts w:ascii="Arial" w:hAnsi="Arial" w:cs="Arial"/>
                <w:sz w:val="20"/>
                <w:szCs w:val="20"/>
                <w:lang w:val="en-GB"/>
              </w:rPr>
            </w:r>
            <w:r>
              <w:rPr>
                <w:rFonts w:ascii="Arial" w:hAnsi="Arial" w:cs="Arial"/>
                <w:sz w:val="20"/>
                <w:szCs w:val="20"/>
                <w:lang w:val="en-GB"/>
              </w:rPr>
              <w:fldChar w:fldCharType="end"/>
            </w:r>
            <w:r w:rsidRPr="005F2E2F">
              <w:rPr>
                <w:rFonts w:ascii="Arial" w:hAnsi="Arial" w:cs="Arial"/>
                <w:sz w:val="20"/>
                <w:szCs w:val="20"/>
                <w:lang w:val="en-GB"/>
              </w:rPr>
            </w:r>
            <w:r w:rsidRPr="005F2E2F">
              <w:rPr>
                <w:rFonts w:ascii="Arial" w:hAnsi="Arial" w:cs="Arial"/>
                <w:sz w:val="20"/>
                <w:szCs w:val="20"/>
                <w:lang w:val="en-GB"/>
              </w:rPr>
              <w:fldChar w:fldCharType="separate"/>
            </w:r>
            <w:r>
              <w:rPr>
                <w:rFonts w:ascii="Arial" w:hAnsi="Arial" w:cs="Arial"/>
                <w:noProof/>
                <w:sz w:val="20"/>
                <w:szCs w:val="20"/>
                <w:lang w:val="en-GB"/>
              </w:rPr>
              <w:t>[10]</w:t>
            </w:r>
            <w:r w:rsidRPr="005F2E2F">
              <w:rPr>
                <w:rFonts w:ascii="Arial" w:hAnsi="Arial" w:cs="Arial"/>
                <w:sz w:val="20"/>
                <w:szCs w:val="20"/>
                <w:lang w:val="en-GB"/>
              </w:rPr>
              <w:fldChar w:fldCharType="end"/>
            </w:r>
          </w:p>
        </w:tc>
      </w:tr>
      <w:tr w:rsidR="00B76E1C" w:rsidRPr="00B76E1C" w:rsidTr="00B76E1C">
        <w:tc>
          <w:tcPr>
            <w:cnfStyle w:val="001000000000" w:firstRow="0" w:lastRow="0" w:firstColumn="1" w:lastColumn="0" w:oddVBand="0" w:evenVBand="0" w:oddHBand="0" w:evenHBand="0" w:firstRowFirstColumn="0" w:firstRowLastColumn="0" w:lastRowFirstColumn="0" w:lastRowLastColumn="0"/>
            <w:tcW w:w="2591" w:type="pct"/>
            <w:shd w:val="clear" w:color="auto" w:fill="auto"/>
          </w:tcPr>
          <w:p w:rsidR="00B76E1C" w:rsidRPr="009654AF" w:rsidRDefault="00B76E1C" w:rsidP="00B76E1C">
            <w:pPr>
              <w:jc w:val="both"/>
              <w:rPr>
                <w:rFonts w:ascii="Arial" w:hAnsi="Arial" w:cs="Arial"/>
                <w:i/>
                <w:color w:val="000000"/>
                <w:sz w:val="20"/>
                <w:szCs w:val="20"/>
                <w:lang w:val="it-CH"/>
              </w:rPr>
            </w:pPr>
            <w:r w:rsidRPr="009654AF">
              <w:rPr>
                <w:rFonts w:ascii="Arial" w:hAnsi="Arial" w:cs="Arial"/>
                <w:i/>
                <w:iCs/>
                <w:color w:val="000000"/>
                <w:sz w:val="20"/>
                <w:szCs w:val="20"/>
                <w:lang w:val="it-CH"/>
              </w:rPr>
              <w:t>Salmonella enterica</w:t>
            </w:r>
            <w:r w:rsidRPr="009654AF">
              <w:rPr>
                <w:rFonts w:ascii="Arial" w:hAnsi="Arial" w:cs="Arial"/>
                <w:color w:val="000000"/>
                <w:sz w:val="20"/>
                <w:szCs w:val="20"/>
                <w:lang w:val="it-CH"/>
              </w:rPr>
              <w:t xml:space="preserve"> </w:t>
            </w:r>
            <w:proofErr w:type="spellStart"/>
            <w:r w:rsidRPr="009654AF">
              <w:rPr>
                <w:rFonts w:ascii="Arial" w:hAnsi="Arial" w:cs="Arial"/>
                <w:color w:val="000000"/>
                <w:sz w:val="20"/>
                <w:szCs w:val="20"/>
                <w:lang w:val="it-CH"/>
              </w:rPr>
              <w:t>subsp</w:t>
            </w:r>
            <w:proofErr w:type="spellEnd"/>
            <w:r w:rsidRPr="009654AF">
              <w:rPr>
                <w:rFonts w:ascii="Arial" w:hAnsi="Arial" w:cs="Arial"/>
                <w:color w:val="000000"/>
                <w:sz w:val="20"/>
                <w:szCs w:val="20"/>
                <w:lang w:val="it-CH"/>
              </w:rPr>
              <w:t xml:space="preserve">. </w:t>
            </w:r>
            <w:r w:rsidRPr="009654AF">
              <w:rPr>
                <w:rFonts w:ascii="Arial" w:hAnsi="Arial" w:cs="Arial"/>
                <w:i/>
                <w:iCs/>
                <w:color w:val="000000"/>
                <w:sz w:val="20"/>
                <w:szCs w:val="20"/>
                <w:lang w:val="it-CH"/>
              </w:rPr>
              <w:t>enterica</w:t>
            </w:r>
            <w:r w:rsidRPr="009654AF">
              <w:rPr>
                <w:rFonts w:ascii="Arial" w:hAnsi="Arial" w:cs="Arial"/>
                <w:color w:val="000000"/>
                <w:sz w:val="20"/>
                <w:szCs w:val="20"/>
                <w:lang w:val="it-CH"/>
              </w:rPr>
              <w:t xml:space="preserve"> </w:t>
            </w:r>
            <w:proofErr w:type="spellStart"/>
            <w:r w:rsidRPr="009654AF">
              <w:rPr>
                <w:rFonts w:ascii="Arial" w:hAnsi="Arial" w:cs="Arial"/>
                <w:color w:val="000000"/>
                <w:sz w:val="20"/>
                <w:szCs w:val="20"/>
                <w:lang w:val="it-CH"/>
              </w:rPr>
              <w:t>serovar</w:t>
            </w:r>
            <w:proofErr w:type="spellEnd"/>
            <w:r w:rsidRPr="009654AF">
              <w:rPr>
                <w:rFonts w:ascii="Arial" w:hAnsi="Arial" w:cs="Arial"/>
                <w:color w:val="000000"/>
                <w:sz w:val="20"/>
                <w:szCs w:val="20"/>
                <w:lang w:val="it-CH"/>
              </w:rPr>
              <w:t xml:space="preserve"> typhi</w:t>
            </w:r>
          </w:p>
        </w:tc>
        <w:tc>
          <w:tcPr>
            <w:tcW w:w="2409" w:type="pct"/>
            <w:shd w:val="clear" w:color="auto" w:fill="auto"/>
          </w:tcPr>
          <w:p w:rsidR="00B76E1C" w:rsidRPr="00B76E1C" w:rsidRDefault="00B76E1C" w:rsidP="00B76E1C">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it-CH"/>
              </w:rPr>
            </w:pPr>
            <w:r w:rsidRPr="005F2E2F">
              <w:rPr>
                <w:rFonts w:ascii="Arial" w:hAnsi="Arial" w:cs="Arial"/>
                <w:sz w:val="20"/>
                <w:szCs w:val="20"/>
                <w:lang w:val="en-GB"/>
              </w:rPr>
              <w:fldChar w:fldCharType="begin">
                <w:fldData xml:space="preserve">ZWNudW5dIFZhbiBZdXp1bmN1IFlpbCBVbml2LCBGYWMgTWVkLCBEZXB0IFBlZGlhdCBDYXJkaW9s
LCBWYW4sIFR1cmtleS4gW0d1dmVuLCBCdXJjdV0gVmFuIFl1enVuY3UgWWlsIFVuaXYsIEZhYyBN
ZWQsIERlcHQgUGVkaWF0IEdhc3Ryb2VudGVyb2wsIFZhbiwgVHVya2V5LiBZYXNhciwgQVMgKGNv
cnJlc3BvbmRpbmcgYXV0aG9yKSwgRWdlIFVuaXYsIFRpcCBGYWssIEl6bWlyLCBUdXJrZXkuIGFr
a3pfc2huODNAaG90bWFpbC5jb208L2F1dGgtYWRkcmVzcz48dGl0bGVzPjx0aXRsZT5UeXBob2lk
IEZldmVyIEFjY29tcGFuaWVkIFdpdGggSGVtYXRvcG9ldGljIEx5bXBob2hpc3Rpb2N5dG9zaXMg
YW5kIFJoYWJkb215b2x5c2lzIGluIGEgUmVmdWdlZSBDaGlsZDwvdGl0bGU+PHNlY29uZGFyeS10
aXRsZT5Kb3VybmFsIG9mIFBlZGlhdHJpYyBIZW1hdG9sb2d5IE9uY29sb2d5PC9zZWNvbmRhcnkt
dGl0bGU+PC90aXRsZXM+PHBlcmlvZGljYWw+PGZ1bGwtdGl0bGU+Sm91cm5hbCBvZiBQZWRpYXRy
aWMgSGVtYXRvbG9neSBPbmNvbG9neTwvZnVsbC10aXRsZT48L3BlcmlvZGljYWw+PHBhZ2VzPkUy
MzMtRTIzNDwvcGFnZXM+PHZvbHVtZT40MTwvdm9sdW1lPjxudW1iZXI+NDwvbnVtYmVyPjxrZXl3
b3Jkcz48a2V5d29yZD50eXBob2lkIGZldmVyPC9rZXl3b3JkPjxrZXl3b3JkPmhlbW9waGFnb2N5
dGljIGx5bXBob2hpc3Rpb2N5dG9zaXM8L2tleXdvcmQ+PGtleXdvcmQ+cmhhYmRvbXlvbHlzaXM8
L2tleXdvcmQ+PGtleXdvcmQ+T25jb2xvZ3k8L2tleXdvcmQ+PGtleXdvcmQ+SGVtYXRvbG9neTwv
a2V5d29yZD48a2V5d29yZD5QZWRpYXRyaWNzPC9rZXl3b3JkPjxrZXl3b3JkPlEgRmV2ZXI8L2tl
eXdvcmQ+PGtleXdvcmQ+RmV2ZXI8L2tleXdvcmQ+PGtleXdvcmQ+T25seSBDaGlsZDwva2V5d29y
ZD48a2V5d29yZD5DaGlsZDwva2V5d29yZD48L2tleXdvcmRzPjxkYXRlcz48eWVhcj4yMDE5PC95
ZWFyPjxwdWItZGF0ZXM+PGRhdGU+TWF5ICVKIEpvdXJuYWwgb2YgUGVkaWF0cmljIEhlbWF0b2xv
Z3kgT25jb2xvZ3k8L2RhdGU+PC9wdWItZGF0ZXM+PC9kYXRlcz48aXNibj4xMDc3LTQxMTQ8L2lz
Ym4+PGFjY2Vzc2lvbi1udW0+cmF5eWFuLTY2NTk1NDk3NjwvYWNjZXNzaW9uLW51bT48dXJscz48
cmVsYXRlZC11cmxzPjx1cmw+PHN0eWxlIGZhY2U9InVuZGVybGluZSIgZm9udD0iZGVmYXVsdCIg
c2l6ZT0iMTAwJSI+Jmx0O0dvIHRvIElTSSZndDs6Ly9XT1M6MDAwNDY2MDMwMDAwMDA4PC9zdHls
ZT48L3VybD48L3JlbGF0ZWQtdXJscz48L3VybHM+PGN1c3RvbTE+UkFZWUFOLUlOQ0xVU0lPTjog
eyZxdW90O1JlZ2luYSZxdW90Oz0mZ3Q7JnF1b3Q7SW5jbHVkZWQmcXVvdDt9IHwgUkFZWUFOLUxB
QkVMUzogUkVGVUdFRSx1bmNsZWFyPC9jdXN0b20xPjxsYW5ndWFnZT5FbmdsaXNoPC9sYW5ndWFn
ZT48L3JlY29yZD48L0NpdGU+PENpdGU+PEF1dGhvcj5IZXJzaGtvPC9BdXRob3I+PFllYXI+MTk4
NjwvWWVhcj48UmVjTnVtPjUwMzwvUmVjTnVtPjxyZWNvcmQ+PHJlYy1udW1iZXI+NTAzPC9yZWMt
bnVtYmVyPjxmb3JlaWduLWtleXM+PGtleSBhcHA9IkVOIiBkYi1pZD0iYXg1ZmYwd3pucnhyMGpl
OXBkZHh2ZndpcHphMnQ5ZTJmMmR0IiB0aW1lc3RhbXA9IjE2ODA4ODAyNTIiPjUwMzwva2V5Pjwv
Zm9yZWlnbi1rZXlzPjxyZWYtdHlwZSBuYW1lPSJKb3VybmFsIEFydGljbGUiPjE3PC9yZWYtdHlw
ZT48Y29udHJpYnV0b3JzPjxhdXRob3JzPjxhdXRob3I+SGVyc2hrbywgQy48L2F1dGhvcj48YXV0
aG9yPk5lc2hlciwgRy48L2F1dGhvcj48YXV0aG9yPllpbm5vbiwgQS4gTS48L2F1dGhvcj48L2F1
dGhvcnM+PC9jb250cmlidXRvcnM+PGF1dGgtYWRkcmVzcz5EZXBhcnRtZW50IG9mIE1lZGljaW5l
LCBTaGFhcmUgWmVkZWsgTWVkaWNhbCBDZW50ZXIsIEplcnVzYWxlbTwvYXV0aC1hZGRyZXNzPjx0
aXRsZXM+PHRpdGxlPk1lZGljYWwgcHJvYmxlbXMgaW4gRXRoaW9waWFuIHJlZnVnZWVzIGFpcmxp
ZnRlZCB0byBJc3JhZWw6IEV4cGVyaWVuY2UgaW4gMTMxIHBhdGllbnRzIGFkbWl0dGVkIHRvIGEg
Z2VuZXJhbCBob3NwaXRhbDwvdGl0bGU+PC90aXRsZXM+PHBhZ2VzPjEwNy0xMTI8L3BhZ2VzPjx2
b2x1bWU+ODk8L3ZvbHVtZT48bnVtYmVyPjM8L251bWJlcj48a2V5d29yZHM+PGtleXdvcmQ+aGVw
YXRpdGlzIEIgc3VyZmFjZSBhbnRpZ2VuPC9rZXl3b3JkPjxrZXl3b3JkPmFpcmNyYWZ0PC9rZXl3
b3JkPjxrZXl3b3JkPmFtYnVsYW5jZTwva2V5d29yZD48a2V5d29yZD5nZW9ncmFwaGljIGRpc3Ry
aWJ1dGlvbjwva2V5d29yZD48a2V5d29yZD5ob3NwaXRhbCBhZG1pc3Npb248L2tleXdvcmQ+PGtl
eXdvcmQ+aHVtYW48L2tleXdvcmQ+PGtleXdvcmQ+bWFsYXJpYTwva2V5d29yZD48a2V5d29yZD5u
ZXJ2b3VzIHN5c3RlbTwva2V5d29yZD48a2V5d29yZD5wcmV2ZW50aW9uPC9rZXl3b3JkPjxrZXl3
b3JkPnByaW9yaXR5IGpvdXJuYWw8L2tleXdvcmQ+PGtleXdvcmQ+cHJvdG96b29uPC9rZXl3b3Jk
PjxrZXl3b3JkPnJlZnVnZWU8L2tleXdvcmQ+PGtleXdvcmQ+c2hvcnQgc3VydmV5PC9rZXl3b3Jk
PjxrZXl3b3JkPnR1YmVyY3Vsb3Npczwva2V5d29yZD48a2V5d29yZD52ZXJ0aWNhbCB0cmFuc21p
c3Npb248L2tleXdvcmQ+PGtleXdvcmQ+SXNyYWVsPC9rZXl3b3JkPjwva2V5d29yZHM+PGRhdGVz
Pjx5ZWFyPjE5ODY8L3llYXI+PHB1Yi1kYXRlcz48ZGF0ZT4xOTg2ICVKIEpvdXJuYWwgb2YgVHJv
cGljYWwgTWVkaWNpbmUgYW5kIEh5Z2llbmU8L2RhdGU+PC9wdWItZGF0ZXM+PC9kYXRlcz48aXNi
bj4wMDIyLTUzMDQ8L2lzYm4+PGFjY2Vzc2lvbi1udW0+cmF5eWFuLTY2NTk1MzQwMTwvYWNjZXNz
aW9uLW51bT48dXJscz48cmVsYXRlZC11cmxzPjx1cmw+aHR0cHM6Ly93d3cuZW1iYXNlLmNvbS9z
ZWFyY2gvcmVzdWx0cz9zdWJhY3Rpb249dmlld3JlY29yZCZhbXA7aWQ9TDE3MTc1NTk5JmFtcDtm
cm9tPWV4cG9ydDwvdXJsPjwvcmVsYXRlZC11cmxzPjwvdXJscz48Y3VzdG9tMT5SQVlZQU4tSU5D
TFVTSU9OOiB7JnF1b3Q7UmVnaW5hJnF1b3Q7PSZndDsmcXVvdDtJbmNsdWRlZCZxdW90O30gfCBS
QVlZQU4tTEFCRUxTOiBSRUZVR0VFLHNlcm9sb2d5LElNTUlHUkFOVDwvY3VzdG9tMT48bGFuZ3Vh
Z2U+RW5nbGlzaDwvbGFuZ3VhZ2U+PC9yZWNvcmQ+PC9DaXRlPjxDaXRlPjxBdXRob3I+VmFuIEJv
ZXR6ZWxhZXI8L0F1dGhvcj48WWVhcj4yMDIyPC9ZZWFyPjxSZWNOdW0+OTIyPC9SZWNOdW0+PHJl
Y29yZD48cmVjLW51bWJlcj45MjI8L3JlYy1udW1iZXI+PGZvcmVpZ24ta2V5cz48a2V5IGFwcD0i
RU4iIGRiLWlkPSJheDVmZjB3em5yeHIwamU5cGRkeHZmd2lwemEydDllMmYyZHQiIHRpbWVzdGFt
cD0iMTY4MDg4MDMzNyI+OTIyPC9rZXk+PC9mb3JlaWduLWtleXM+PHJlZi10eXBlIG5hbWU9Ikpv
dXJuYWwgQXJ0aWNsZSI+MTc8L3JlZi10eXBlPjxjb250cmlidXRvcnM+PGF1dGhvcnM+PGF1dGhv
cj5WYW4gQm9ldHplbGFlciwgRS48L2F1dGhvcj48YXV0aG9yPkZvdHNvLCBBLjwvYXV0aG9yPjxh
dXRob3I+QW5nZWxvdmEsIEkuPC9hdXRob3I+PGF1dGhvcj5IdWlzbWFuLCBHLjwvYXV0aG9yPjxh
dXRob3I+VGhvcnNvbiwgVC48L2F1dGhvcj48YXV0aG9yPkhhZGotU2FocmFvdWksIEguPC9hdXRo
b3I+PGF1dGhvcj5LcmVtZXIsIFIuPC9hdXRob3I+PGF1dGhvcj5LdWVobmUsIEEuPC9hdXRob3I+
PC9hdXRob3JzPjwvY29udHJpYnV0b3JzPjx0aXRsZXM+PHRpdGxlPkhlYWx0aCBjb25kaXRpb25z
IG9mIG1pZ3JhbnRzLCByZWZ1Z2VlcyBhbmQgYXN5bHVtIHNlZWtlcnMgb24gc2VhcmNoIGFuZCBy
ZXNjdWUgdmVzc2VscyBvbiB0aGUgY2VudHJhbCBNZWRpdGVycmFuZWFuIFNlYSwgMjAxNi0yMDE5
OiBBIHJldHJvc3BlY3RpdmUgYW5hbHlzaXM8L3RpdGxlPjxzZWNvbmRhcnktdGl0bGU+Qk1KIE9w
ZW48L3NlY29uZGFyeS10aXRsZT48L3RpdGxlcz48cGVyaW9kaWNhbD48ZnVsbC10aXRsZT5CTUog
T3BlbjwvZnVsbC10aXRsZT48L3BlcmlvZGljYWw+PHZvbHVtZT4xMjwvdm9sdW1lPjxudW1iZXI+
MTwvbnVtYmVyPjxrZXl3b3Jkcz48a2V5d29yZD5hZHVsdDwva2V5d29yZD48a2V5d29yZD5BZmdo
YW5pc3Rhbjwva2V5d29yZD48a2V5d29yZD5BbGdlcmlhPC9rZXl3b3JkPjxrZXl3b3JkPmFuZW1p
YTwva2V5d29yZD48a2V5d29yZD5hcnRpY2xlPC9rZXl3b3JkPjxrZXl3b3JkPmFzeWx1bSBzZWVr
ZXI8L2tleXdvcmQ+PGtleXdvcmQ+QmFuZ2xhZGVzaDwva2V5d29yZD48a2V5d29yZD5CZW5pbjwv
a2V5d29yZD48a2V5d29yZD5ibG9vZHkgZGlhcnJoZWE8L2tleXdvcmQ+PGtleXdvcmQ+QnVya2lu
YSBGYXNvPC9rZXl3b3JkPjxrZXl3b3JkPmJ1cm48L2tleXdvcmQ+PGtleXdvcmQ+Q2FtZXJvb248
L2tleXdvcmQ+PGtleXdvcmQ+Q2VudHJhbCBBZnJpY2FuIFJlcHVibGljPC9rZXl3b3JkPjxrZXl3
b3JkPkNoYWQ8L2tleXdvcmQ+PGtleXdvcmQ+Y2hpbGQ8L2tleXdvcmQ+PGtleXdvcmQ+Y2hyb25p
YyBkaXNlYXNlPC9rZXl3b3JkPjxrZXl3b3JkPkNvbmdvPC9rZXl3b3JkPjxrZXl3b3JkPkNvdGUg
ZCZhcG9zO0l2b2lyZTwva2V5d29yZD48a2V5d29yZD5kZWh5ZHJhdGlvbjwva2V5d29yZD48a2V5
d29yZD5kaWFycmhlYTwva2V5d29yZD48a2V5d29yZD5FZ3lwdDwva2V5d29yZD48a2V5d29yZD5F
cml0cmVhPC9rZXl3b3JkPjxrZXl3b3JkPkV0aGlvcGlhPC9rZXl3b3JkPjxrZXl3b3JkPmV5ZSBp
bmZlY3Rpb248L2tleXdvcmQ+PGtleXdvcmQ+ZmVtYWxlPC9rZXl3b3JkPjxrZXl3b3JkPmZldmVy
PC9rZXl3b3JkPjxrZXl3b3JkPmZsYWNjaWQgcGFyYWx5c2lzPC9rZXl3b3JkPjxrZXl3b3JkPkdh
bWJpYTwva2V5d29yZD48a2V5d29yZD5nZW5kZXIgYmFzZWQgdmlvbGVuY2U8L2tleXdvcmQ+PGtl
eXdvcmQ+R2hhbmE8L2tleXdvcmQ+PGtleXdvcmQ+R3VpbmVhLUJpc3NhdTwva2V5d29yZD48a2V5
d29yZD5neW5lY29sb2dpYyBkaXNlYXNlPC9rZXl3b3JkPjxrZXl3b3JkPmhlYWRhY2hlPC9rZXl3
b3JkPjxrZXl3b3JkPmhlYWx0aCBzZXJ2aWNlPC9rZXl3b3JkPjxrZXl3b3JkPmh1bWFuPC9rZXl3
b3JkPjxrZXl3b3JkPmh5cG90aGVybWlhPC9rZXl3b3JkPjxrZXl3b3JkPmluanVyeTwva2V5d29y
ZD48a2V5d29yZD5JcmFxPC9rZXl3b3JkPjxrZXl3b3JkPkxpYmVyaWE8L2tleXdvcmQ+PGtleXdv
cmQ+TGlieWFuIEFyYWIgSmFtYWhpcml5YTwva2V5d29yZD48a2V5d29yZD5sb3dlciByZXNwaXJh
dG9yeSB0cmFjdCBpbmZlY3Rpb248L2tleXdvcmQ+PGtleXdvcmQ+bWFqb3IgY2xpbmljYWwgc3R1
ZHk8L2tleXdvcmQ+PGtleXdvcmQ+bWFsYXJpYTwva2V5d29yZD48a2V5d29yZD5tYWxlPC9rZXl3
b3JkPjxrZXl3b3JkPk1hbGk8L2tleXdvcmQ+PGtleXdvcmQ+bWFsbnV0cml0aW9uPC9rZXl3b3Jk
PjxrZXl3b3JkPm1lYXNsZXM8L2tleXdvcmQ+PGtleXdvcmQ+bWVkaWNhbCBzZXJ2aWNlPC9rZXl3
b3JkPjxrZXl3b3JkPk1lZGl0ZXJyYW5lYW4gU2VhPC9rZXl3b3JkPjxrZXl3b3JkPm1lbmluZ2l0
aXM8L2tleXdvcmQ+PGtleXdvcmQ+bWlncmFudDwva2V5d29yZD48a2V5d29yZD5tb3JiaWRpdHk8
L2tleXdvcmQ+PGtleXdvcmQ+TW9yb2Njbzwva2V5d29yZD48a2V5d29yZD5tb3Rpb24gc2lja25l
c3M8L2tleXdvcmQ+PGtleXdvcmQ+TmlnZXI8L2tleXdvcmQ+PGtleXdvcmQ+TmlnZXJpYTwva2V5
d29yZD48a2V5d29yZD5QYWtpc3Rhbjwva2V5d29yZD48a2V5d29yZD5QYWxlc3RpbmU8L2tleXdv
cmQ+PGtleXdvcmQ+cGF0aWVudCByZWZlcnJhbDwva2V5d29yZD48a2V5d29yZD5wcmVzY2hvb2wg
Y2hpbGQ8L2tleXdvcmQ+PGtleXdvcmQ+cHVibGljIGhlYWx0aDwva2V5d29yZD48a2V5d29yZD5y
ZWZ1Z2VlPC9rZXl3b3JkPjxrZXl3b3JkPnJlcHJvZHVjdGl2ZSBoZWFsdGg8L2tleXdvcmQ+PGtl
eXdvcmQ+cmV0cm9zcGVjdGl2ZSBzdHVkeTwva2V5d29yZD48a2V5d29yZD5zY2FiaWVzPC9rZXl3
b3JkPjxrZXl3b3JkPlNlbmVnYWw8L2tleXdvcmQ+PGtleXdvcmQ+c2V4dWFsIHZpb2xlbmNlPC9r
ZXl3b3JkPjxrZXl3b3JkPnNleHVhbGx5IHRyYW5zbWl0dGVkIGRpc2Vhc2U8L2tleXdvcmQ+PGtl
eXdvcmQ+U2llcnJhIExlb25lPC9rZXl3b3JkPjxrZXl3b3JkPnNraW4gZGlzZWFzZTwva2V5d29y
ZD48a2V5d29yZD5Tb21hbGlhPC9rZXl3b3JkPjxrZXl3b3JkPlNvdXRoIFN1ZGFuPC9rZXl3b3Jk
PjxrZXl3b3JkPlN1ZGFuPC9rZXl3b3JkPjxrZXl3b3JkPlN5cmlhbiBBcmFiIFJlcHVibGljPC9r
ZXl3b3JkPjxrZXl3b3JkPlRvZ288L2tleXdvcmQ+PGtleXdvcmQ+dHViZXJjdWxvc2lzPC9rZXl3
b3JkPjxrZXl3b3JkPlR1bmlzaWE8L2tleXdvcmQ+PGtleXdvcmQ+dHlwaG9pZCBmZXZlcjwva2V5
d29yZD48a2V5d29yZD5VZ2FuZGE8L2tleXdvcmQ+PGtleXdvcmQ+dXBwZXIgcmVzcGlyYXRvcnkg
dHJhY3QgaW5mZWN0aW9uPC9rZXl3b3JkPjxrZXl3b3JkPnVyaW5hcnkgdHJhY3QgaW5mZWN0aW9u
PC9rZXl3b3JkPjxrZXl3b3JkPnZpb2xlbmNlPC9rZXl3b3JkPjxrZXl3b3JkPlllbWVuPC9rZXl3
b3JkPjwva2V5d29yZHM+PGRhdGVzPjx5ZWFyPjIwMjI8L3llYXI+PHB1Yi1kYXRlcz48ZGF0ZT4y
MDIyPC9kYXRlPjwvcHViLWRhdGVzPjwvZGF0ZXM+PGlzYm4+MjA0NC02MDU1PC9pc2JuPjxhY2Nl
c3Npb24tbnVtPnJheXlhbi05MTc1MzQ4Mjk8L2FjY2Vzc2lvbi1udW0+PHVybHM+PHJlbGF0ZWQt
dXJscz48dXJsPmh0dHBzOi8vd3d3LmVtYmFzZS5jb20vc2VhcmNoL3Jlc3VsdHM/c3ViYWN0aW9u
PXZpZXdyZWNvcmQmYW1wO2lkPUw2MzY5MDMzMzAmYW1wO2Zyb209ZXhwb3J0IGh0dHA6Ly9keC5k
b2kub3JnLzEwLjExMzYvYm1qb3Blbi0yMDIxLTA1MzY2MTwvdXJsPjx1cmw+aHR0cHM6Ly9ibWpv
cGVuLmJtai5jb20vY29udGVudC9ibWpvcGVuLzEyLzEvZTA1MzY2MS5mdWxsLnBkZjwvdXJsPjwv
cmVsYXRlZC11cmxzPjwvdXJscz48Y3VzdG9tMT5MNjM2OTAzMzMwIDIwMjItMDItMDggMjAyMi0w
Mi0xNSB8IFJBWVlBTi1JTkNMVVNJT046IHsmcXVvdDtOYWRqYSAmcXVvdDs9Jmd0OyZxdW90O0lu
Y2x1ZGVkJnF1b3Q7LCAmcXVvdDtSZWdpbmEmcXVvdDs9Jmd0OyZxdW90O0luY2x1ZGVkJnF1b3Q7
fSB8IFJBWVlBTi1MQUJFTFM6IENhc2VzPyx0eXBob2lkPC9jdXN0b20xPjxlbGVjdHJvbmljLXJl
c291cmNlLW51bT5kb2k6MTAuMTEzNi9ibWpvcGVuLTIwMjEtMDUzNjYxPC9lbGVjdHJvbmljLXJl
c291cmNlLW51bT48bGFuZ3VhZ2U+RW5nbGlzaDwvbGFuZ3VhZ2U+PC9yZWNvcmQ+PC9DaXRlPjxD
aXRlPjxBdXRob3I+U2hhcmFyYTwvQXV0aG9yPjxZZWFyPjIwMTQ8L1llYXI+PFJlY051bT4zMTI8
L1JlY051bT48cmVjb3JkPjxyZWMtbnVtYmVyPjMxMjwvcmVjLW51bWJlcj48Zm9yZWlnbi1rZXlz
PjxrZXkgYXBwPSJFTiIgZGItaWQ9ImF4NWZmMHd6bnJ4cjBqZTlwZGR4dmZ3aXB6YTJ0OWUyZjJk
dCIgdGltZXN0YW1wPSIxNjgwODgwMTkwIj4zMTI8L2tleT48L2ZvcmVpZ24ta2V5cz48cmVmLXR5
cGUgbmFtZT0iSm91cm5hbCBBcnRpY2xlIj4xNzwvcmVmLXR5cGU+PGNvbnRyaWJ1dG9ycz48YXV0
aG9ycz48YXV0aG9yPlNoYXJhcmEsIFMuIEwuPC9hdXRob3I+PGF1dGhvcj5LYW5qLCBTLiBTLjwv
YXV0aG9yPjwvYXV0aG9ycz48L2NvbnRyaWJ1dG9ycz48YXV0aC1hZGRyZXNzPkN1cnJpY3VsdW0g
aW4gR2xvYmFsIFN0dWRpZXMsIFVuaXZlcnNpdHkgb2YgTm9ydGggQ2Fyb2xpbmEsIENoYXBlbCBI
aWxsLCBDaGFwZWwgSGlsbCwgTm9ydGggQ2Fyb2xpbmEsIFVuaXRlZCBTdGF0ZXMgb2YgQW1lcmlj
YS4mI3hEO0RlcGFydG1lbnQgb2YgSW50ZXJuYWwgTWVkaWNpbmUsIERpdmlzaW9uIG9mIEluZmVj
dGlvdXMgRGlzZWFzZXMsIEFtZXJpY2FuIFVuaXZlcnNpdHkgb2YgQmVpcnV0IE1lZGljYWwgQ2Vu
dGVyLCBCZWlydXQsIExlYmFub24uPC9hdXRoLWFkZHJlc3M+PHRpdGxlcz48dGl0bGU+V2FyIGFu
ZCBpbmZlY3Rpb3VzIGRpc2Vhc2VzOiBjaGFsbGVuZ2VzIG9mIHRoZSBTeXJpYW4gY2l2aWwgd2Fy
PC90aXRsZT48c2Vjb25kYXJ5LXRpdGxlPlBMb1MgUGF0aG9nPC9zZWNvbmRhcnktdGl0bGU+PC90
aXRsZXM+PHBlcmlvZGljYWw+PGZ1bGwtdGl0bGU+UExvUyBQYXRob2c8L2Z1bGwtdGl0bGU+PC9w
ZXJpb2RpY2FsPjxwYWdlcz5lMTAwNDQzODwvcGFnZXM+PHZvbHVtZT4xMDwvdm9sdW1lPjxudW1i
ZXI+MTA8L251bWJlcj48ZWRpdGlvbj4yMDE0LzExLzE0PC9lZGl0aW9uPjxrZXl3b3Jkcz48a2V5
d29yZD4qRXBpZGVtaWNzPC9rZXl3b3JkPjxrZXl3b3JkPkh1bWFuczwva2V5d29yZD48a2V5d29y
ZD5MZWlzaG1hbmlhc2lzLCBDdXRhbmVvdXMvKmVwaWRlbWlvbG9neTwva2V5d29yZD48a2V5d29y
ZD5NZWFzbGVzLyplcGlkZW1pb2xvZ3k8L2tleXdvcmQ+PGtleXdvcmQ+UG9saW9teWVsaXRpcy8q
ZXBpZGVtaW9sb2d5PC9rZXl3b3JkPjxrZXl3b3JkPlN5cmlhL2VwaWRlbWlvbG9neTwva2V5d29y
ZD48a2V5d29yZD4qV2FyZmFyZTwva2V5d29yZD48L2tleXdvcmRzPjxkYXRlcz48eWVhcj4yMDE0
PC95ZWFyPjxwdWItZGF0ZXM+PGRhdGU+T2N0PC9kYXRlPjwvcHViLWRhdGVzPjwvZGF0ZXM+PGlz
Ym4+MTU1My03MzY2IChQcmludCkmI3hEOzE1NTMtNzM2NjwvaXNibj48YWNjZXNzaW9uLW51bT4y
NTM5MzU0NTwvYWNjZXNzaW9uLW51bT48dXJscz48L3VybHM+PGN1c3RvbTI+UE1DNDIzMTEzMzwv
Y3VzdG9tMj48ZWxlY3Ryb25pYy1yZXNvdXJjZS1udW0+MTAuMTM3MS9qb3VybmFsLnBwYXQuMTAw
NDQzODwvZWxlY3Ryb25pYy1yZXNvdXJjZS1udW0+PHJlbW90ZS1kYXRhYmFzZS1wcm92aWRlcj5O
TE08L3JlbW90ZS1kYXRhYmFzZS1wcm92aWRlcj48bGFuZ3VhZ2U+ZW5nPC9sYW5ndWFnZT48L3Jl
Y29yZD48L0NpdGU+PC9FbmROb3RlPn==
</w:fldData>
              </w:fldChar>
            </w:r>
            <w:r>
              <w:rPr>
                <w:rFonts w:ascii="Arial" w:hAnsi="Arial" w:cs="Arial"/>
                <w:sz w:val="20"/>
                <w:szCs w:val="20"/>
                <w:lang w:val="en-GB"/>
              </w:rPr>
              <w:instrText xml:space="preserve"> ADDIN EN.CITE </w:instrText>
            </w:r>
            <w:r>
              <w:rPr>
                <w:rFonts w:ascii="Arial" w:hAnsi="Arial" w:cs="Arial"/>
                <w:sz w:val="20"/>
                <w:szCs w:val="20"/>
                <w:lang w:val="en-GB"/>
              </w:rPr>
              <w:fldChar w:fldCharType="begin">
                <w:fldData xml:space="preserve">PEVuZE5vdGU+PENpdGU+PEF1dGhvcj5BY2tlcm1hbm48L0F1dGhvcj48WWVhcj4yMDE4PC9ZZWFy
PjxSZWNOdW0+MzI3PC9SZWNOdW0+PERpc3BsYXlUZXh0PlsxLCA2LCAxOCwgMjcsIDM5LTUyXTwv
RGlzcGxheVRleHQ+PHJlY29yZD48cmVjLW51bWJlcj4zMjc8L3JlYy1udW1iZXI+PGZvcmVpZ24t
a2V5cz48a2V5IGFwcD0iRU4iIGRiLWlkPSJheDVmZjB3em5yeHIwamU5cGRkeHZmd2lwemEydDll
MmYyZHQiIHRpbWVzdGFtcD0iMTY4MDg4MDI1MCI+MzI3PC9rZXk+PC9mb3JlaWduLWtleXM+PHJl
Zi10eXBlIG5hbWU9IkpvdXJuYWwgQXJ0aWNsZSI+MTc8L3JlZi10eXBlPjxjb250cmlidXRvcnM+
PGF1dGhvcnM+PGF1dGhvcj5BY2tlcm1hbm4sIE4uPC9hdXRob3I+PGF1dGhvcj5NYXJvc2V2aWMs
IEQuPC9hdXRob3I+PGF1dGhvcj5Iw7ZybWFuc2RvcmZlciwgUy48L2F1dGhvcj48YXV0aG9yPkVi
ZXJsZSwgVS48L2F1dGhvcj48YXV0aG9yPlJpZWRlciwgRy48L2F1dGhvcj48YXV0aG9yPlRyZWlz
LCBCLjwvYXV0aG9yPjxhdXRob3I+QmVyZ2VyLCBBLjwvYXV0aG9yPjxhdXRob3I+QmlzY2hvZmYs
IEguPC9hdXRob3I+PGF1dGhvcj5CZW5ncywgSy48L2F1dGhvcj48YXV0aG9yPktvbnJhZCwgUi48
L2F1dGhvcj48YXV0aG9yPkhhdXRtYW5uLCBXLjwvYXV0aG9yPjxhdXRob3I+U2Now7ZuYmVyZ2Vy
LCBLLjwvYXV0aG9yPjxhdXRob3I+QmVsdGluZywgQS48L2F1dGhvcj48YXV0aG9yPlNjaGxlbmss
IEcuPC9hdXRob3I+PGF1dGhvcj5NYXJnb3MsIEcuPC9hdXRob3I+PGF1dGhvcj5Ib2NoLCBNLjwv
YXV0aG9yPjxhdXRob3I+UMO8cm5lciwgRi48L2F1dGhvcj48YXV0aG9yPkZpbmdlcmxlLCBWLjwv
YXV0aG9yPjxhdXRob3I+TGllYmwsIEIuPC9hdXRob3I+PGF1dGhvcj5TaW5nLCBBLjwvYXV0aG9y
PjwvYXV0aG9ycz48L2NvbnRyaWJ1dG9ycz48YXV0aC1hZGRyZXNzPk4uIEFja2VybWFubiwgTEdM
IEJheWVyaXNjaGVzIExhbmRlc2FtdCBmw7xyIEdlc3VuZGhlaXQgdW5kIExlYmVuc21pdHRlbHNp
Y2hlcmhlaXQgT2JlcnNjaGxlacOfaGVpbSwgT2JlcnNjaGxlacOfaGVpbSwgR2VybWFueTwvYXV0
aC1hZGRyZXNzPjx0aXRsZXM+PHRpdGxlPlNjcmVlbmluZyBmb3IgaW5mZWN0aW91cyBkaXNlYXNl
cyBhbW9uZyBuZXdseSBhcnJpdmVkIGFzeWx1bSBzZWVrZXJzLCBCYXZhcmlhLCBHZXJtYW55LCAy
MDE1PC90aXRsZT48c2Vjb25kYXJ5LXRpdGxlPkV1cm9zdXJ2ZWlsbGFuY2U8L3NlY29uZGFyeS10
aXRsZT48L3RpdGxlcz48cGVyaW9kaWNhbD48ZnVsbC10aXRsZT5FdXJvc3VydmVpbGxhbmNlPC9m
dWxsLXRpdGxlPjwvcGVyaW9kaWNhbD48dm9sdW1lPjIzPC92b2x1bWU+PG51bWJlcj4xMDwvbnVt
YmVyPjxrZXl3b3Jkcz48a2V5d29yZD5oZXBhdGl0aXMgQiBzdXJmYWNlIGFudGlnZW48L2tleXdv
cmQ+PGtleXdvcmQ+YWRvbGVzY2VudDwva2V5d29yZD48a2V5d29yZD5hZHVsdDwva2V5d29yZD48
a2V5d29yZD5hbmltYWwgY2VsbDwva2V5d29yZD48a2V5d29yZD5hcnRpY2xlPC9rZXl3b3JkPjxr
ZXl3b3JkPmFzeWx1bSBzZWVrZXI8L2tleXdvcmQ+PGtleXdvcmQ+YmFjdGVyaXVtIGlzb2xhdGU8
L2tleXdvcmQ+PGtleXdvcmQ+Y2hpbGQ8L2tleXdvcmQ+PGtleXdvcmQ+Y29udHJvbGxlZCBzdHVk
eTwva2V5d29yZD48a2V5d29yZD5lcGlkZW1pYyB0eXBodXM8L2tleXdvcmQ+PGtleXdvcmQ+ZmVj
ZXMgYW5hbHlzaXM8L2tleXdvcmQ+PGtleXdvcmQ+ZmVtYWxlPC9rZXl3b3JkPjxrZXl3b3JkPmZl
dmVyPC9rZXl3b3JkPjxrZXl3b3JkPmdlb2dyYXBoaWMgZGlzdHJpYnV0aW9uPC9rZXl3b3JkPjxr
ZXl3b3JkPkdlcm1hbnk8L2tleXdvcmQ+PGtleXdvcmQ+aGVhbHRoIHN0YXR1czwva2V5d29yZD48
a2V5d29yZD5oZXBhdGl0aXMgQjwva2V5d29yZD48a2V5d29yZD5odW1hbjwva2V5d29yZD48a2V5
d29yZD5IdW1hbiBpbW11bm9kZWZpY2llbmN5IHZpcnVzIGluZmVjdGlvbjwva2V5d29yZD48a2V5
d29yZD5pbmZhbnQ8L2tleXdvcmQ+PGtleXdvcmQ+aW5mZWN0aW9uPC9rZXl3b3JkPjxrZXl3b3Jk
PmluZmVjdGlvbiByYXRlPC9rZXl3b3JkPjxrZXl3b3JkPm1ham9yIGNsaW5pY2FsIHN0dWR5PC9r
ZXl3b3JkPjxrZXl3b3JkPm1hbGU8L2tleXdvcmQ+PGtleXdvcmQ+bWFzcyBzY3JlZW5pbmc8L2tl
eXdvcmQ+PGtleXdvcmQ+bWVkaWNhbCBleGFtaW5hdGlvbjwva2V5d29yZD48a2V5d29yZD5uZXdi
b3JuPC9rZXl3b3JkPjxrZXl3b3JkPm5vbmh1bWFuPC9rZXl3b3JkPjxrZXl3b3JkPlNhbG1vbmVs
bGE8L2tleXdvcmQ+PGtleXdvcmQ+c2FsbW9uZWxsb3Npczwva2V5d29yZD48a2V5d29yZD5zY3Jl
ZW5pbmcgdGVzdDwva2V5d29yZD48a2V5d29yZD5zZXJvbG9neTwva2V5d29yZD48a2V5d29yZD5T
aGlnZWxsYTwva2V5d29yZD48a2V5d29yZD5zaGlnZWxsb3Npczwva2V5d29yZD48a2V5d29yZD50
dWJlcmN1bG9zaXM8L2tleXdvcmQ+PGtleXdvcmQ+dHlwaG9pZCBmZXZlcjwva2V5d29yZD48a2V5
d29yZD5Db21tdW5pY2FibGUgRGlzZWFzZXM8L2tleXdvcmQ+PC9rZXl3b3Jkcz48ZGF0ZXM+PHll
YXI+MjAxODwveWVhcj48cHViLWRhdGVzPjxkYXRlPjIwMTggJUogRXVyb3N1cnZlaWxsYW5jZTwv
ZGF0ZT48L3B1Yi1kYXRlcz48L2RhdGVzPjxpc2JuPjE1NjAtNzkxNyAxMDI1LTQ5Nlg8L2lzYm4+
PGFjY2Vzc2lvbi1udW0+cmF5eWFuLTY2NTk1NDQxOTwvYWNjZXNzaW9uLW51bT48dXJscz48cmVs
YXRlZC11cmxzPjx1cmw+aHR0cHM6Ly93d3cuZW1iYXNlLmNvbS9zZWFyY2gvcmVzdWx0cz9zdWJh
Y3Rpb249dmlld3JlY29yZCZhbXA7aWQ9TDYyMTUxMjE4MiZhbXA7ZnJvbT1leHBvcnQgaHR0cDov
L2R4LmRvaS5vcmcvMTAuMjgwNy8xNTYwLTc5MTcuRVMuMjAxOC4yMy4xMC4xNy0wMDE3NjwvdXJs
PjwvcmVsYXRlZC11cmxzPjwvdXJscz48Y3VzdG9tMT5SQVlZQU4tSU5DTFVTSU9OOiB7JnF1b3Q7
UmVnaW5hJnF1b3Q7PSZndDsmcXVvdDtJbmNsdWRlZCZxdW90O30gfCBSQVlZQU4tTEFCRUxTOiBj
dWx0dXJlLEFTWUxVTSBTRUVLRVI8L2N1c3RvbTE+PGxhbmd1YWdlPkVuZ2xpc2g8L2xhbmd1YWdl
PjwvcmVjb3JkPjwvQ2l0ZT48Q2l0ZT48QXV0aG9yPkFkZGFtczwvQXV0aG9yPjxZZWFyPjIwMjE8
L1llYXI+PFJlY051bT4zMjg8L1JlY051bT48cmVjb3JkPjxyZWMtbnVtYmVyPjMyODwvcmVjLW51
bWJlcj48Zm9yZWlnbi1rZXlzPjxrZXkgYXBwPSJFTiIgZGItaWQ9ImF4NWZmMHd6bnJ4cjBqZTlw
ZGR4dmZ3aXB6YTJ0OWUyZjJkdCIgdGltZXN0YW1wPSIxNjgwODgwMjUwIj4zMjg8L2tleT48L2Zv
cmVpZ24ta2V5cz48cmVmLXR5cGUgbmFtZT0iSm91cm5hbCBBcnRpY2xlIj4xNzwvcmVmLXR5cGU+
PGNvbnRyaWJ1dG9ycz48YXV0aG9ycz48YXV0aG9yPkFkZGFtcywgSi48L2F1dGhvcj48YXV0aG9y
PkxhaW5oYXJ0LCBXLjwvYXV0aG9yPjwvYXV0aG9ycz48L2NvbnRyaWJ1dG9ycz48YXV0aC1hZGRy
ZXNzPkRlcGFydG1lbnQgb2YgUGF0aG9sb2d5LCBUaGUgVW5pdmVyc2l0eSBvZiBBcml6b25hIENv
bGxlZ2Ugb2YgTWVkaWNpbmUgLSBUdWNzb24sIFR1Y3NvbiwgQXJpem9uYSwgVVNBLiBCYW5uZXIg
LSBVbml2ZXJzaXR5IE1lZGljYWwgQ2VudGVyIFR1Y3NvbiwgVHVjc29uLCBBcml6b25hLCBVU0Eu
IERlcGFydG1lbnQgb2YgUGF0aG9sb2d5LCBUaGUgVW5pdmVyc2l0eSBvZiBBcml6b25hIENvbGxl
Z2Ugb2YgTWVkaWNpbmUgLSBUdWNzb24sIFR1Y3NvbiwgQXJpem9uYSwgVVNBIHdsYWluaGFydEBw
YXRob2xvZ3kuYXJpem9uYS5lZHUuIERlcGFydG1lbnQgb2YgTWVkaWNpbmUsIFRoZSBVbml2ZXJz
aXR5IG9mIEFyaXpvbmEgQ29sbGVnZSBvZiBNZWRpY2luZSAtIFR1Y3NvbiwgVHVjc29uLCBBcml6
b25hLCBVU0EuPC9hdXRoLWFkZHJlc3M+PHRpdGxlcz48dGl0bGU+VGhlIEJyaWVmIENhc2U6IFNh
bG1vbmVsbGEgZW50ZXJpY2EgU2Vyb3ZhciBUeXBoaSBpbiBhIENlbnRyYWwgQW1lcmljYW4gUmVm
dWdlZTwvdGl0bGU+PHNlY29uZGFyeS10aXRsZT5DbGluIE1pY3JvYmlvbCBJbmZlY3Q8L3NlY29u
ZGFyeS10aXRsZT48L3RpdGxlcz48cGVyaW9kaWNhbD48ZnVsbC10aXRsZT5DbGluIE1pY3JvYmlv
bCBJbmZlY3Q8L2Z1bGwtdGl0bGU+PC9wZXJpb2RpY2FsPjx2b2x1bWU+NTk8L3ZvbHVtZT48bnVt
YmVyPjU8L251bWJlcj48a2V5d29yZHM+PGtleXdvcmQ+U2FsbW9uZWxsYSBUeXBoaTwva2V5d29y
ZD48a2V5d29yZD50eXBob2lkIGZldmVyPC9rZXl3b3JkPjwva2V5d29yZHM+PGRhdGVzPjx5ZWFy
PjIwMjE8L3llYXI+PHB1Yi1kYXRlcz48ZGF0ZT5BcHItMjAgJUogSiBDbGluIE1pY3JvYmlvbDwv
ZGF0ZT48L3B1Yi1kYXRlcz48L2RhdGVzPjxpc2JuPjAwOTUtMTEzNzwvaXNibj48YWNjZXNzaW9u
LW51bT5yYXl5YW4tNjY1OTUxNDI4PC9hY2Nlc3Npb24tbnVtPjx1cmxzPjwvdXJscz48Y3VzdG9t
MT5SQVlZQU4tSU5DTFVTSU9OOiB7JnF1b3Q7UmVnaW5hJnF1b3Q7PSZndDsmcXVvdDtJbmNsdWRl
ZCZxdW90O30gfCBSQVlZQU4tTEFCRUxTOiBSRUZVR0VFLHVuY2xlYXI8L2N1c3RvbTE+PGxhbmd1
YWdlPmVuZzwvbGFuZ3VhZ2U+PC9yZWNvcmQ+PC9DaXRlPjxDaXRlPjxBdXRob3I+QWxpc2tpbjwv
QXV0aG9yPjxZZWFyPjIwMTk8L1llYXI+PFJlY051bT4zNDM8L1JlY051bT48cmVjb3JkPjxyZWMt
bnVtYmVyPjM0MzwvcmVjLW51bWJlcj48Zm9yZWlnbi1rZXlzPjxrZXkgYXBwPSJFTiIgZGItaWQ9
ImF4NWZmMHd6bnJ4cjBqZTlwZGR4dmZ3aXB6YTJ0OWUyZjJkdCIgdGltZXN0YW1wPSIxNjgwODgw
MjUwIj4zNDM8L2tleT48L2ZvcmVpZ24ta2V5cz48cmVmLXR5cGUgbmFtZT0iSm91cm5hbCBBcnRp
Y2xlIj4xNzwvcmVmLXR5cGU+PGNvbnRyaWJ1dG9ycz48YXV0aG9ycz48YXV0aG9yPkFsaXNraW4s
IE8uPC9hdXRob3I+PGF1dGhvcj5TYXZhcywgTi48L2F1dGhvcj48L2F1dGhvcnM+PC9jb250cmli
dXRvcnM+PGF1dGgtYWRkcmVzcz5bQWxpc2tpbiwgT21lcl0gSXNrZW5kZXJ1biBEaXN0IEhsdGgg
RGlyZWN0b3JhdGUsIEFudGFreWEsIFR1cmtleS4gW1NhdmFzLCBOYXphbl0gVW5pdiBNdXN0YWZh
IEtlbWFsLCBGYWMgTWVkLCBEZXB0IFB1YmwgSGx0aCwgQW50YWt5YSwgVHVya2V5LiBTYXZhcywg
TiAoY29ycmVzcG9uZGluZyBhdXRob3IpLCBVbml2IE11c3RhZmEgS2VtYWwsIEZhYyBNZWQsIERl
cHQgUHVibCBIbHRoLCBBbnRha3lhLCBUdXJrZXkuIGRybmF6YW5zYXZhc0Bob3RtYWlsLmNvbTwv
YXV0aC1hZGRyZXNzPjx0aXRsZXM+PHRpdGxlPk5vdGlmaWFibGUgQ29tbXVuaWNhYmxlIERpc2Vh
c2VzIGluIFR1cmtleSBhbmQgVGhlaXIgTm90aWZpY2F0aW9uIFN0YXR1czogQW50YWt5YSBTYW1w
bGU8L3RpdGxlPjwvdGl0bGVzPjxwYWdlcz4xMS0yMTwvcGFnZXM+PHZvbHVtZT4yNDwvdm9sdW1l
PjxudW1iZXI+MTwvbnVtYmVyPjxrZXl3b3Jkcz48a2V5d29yZD5Ob3RpZmljYXRpb248L2tleXdv
cmQ+PGtleXdvcmQ+Q29tbXVuaWNhYmxlIGRpc2Vhc2VzPC9rZXl3b3JkPjxrZXl3b3JkPk1pY3Jv
YmlvbG9neTwva2V5d29yZD48a2V5d29yZD5UdXJrZXk8L2tleXdvcmQ+PGtleXdvcmQ+VHVya2V5
czwva2V5d29yZD48L2tleXdvcmRzPjxkYXRlcz48eWVhcj4yMDE5PC95ZWFyPjxwdWItZGF0ZXM+
PGRhdGU+MjAxOSAlSiBGbG9yYSBJbmZla3NpeW9uIEhhc3RhbGlrbGFyaSBWZSBLbGluaWsgTWlr
cm9iaXlvbG9qaSBEZXJnaXNpPC9kYXRlPjwvcHViLWRhdGVzPjwvZGF0ZXM+PGFjY2Vzc2lvbi1u
dW0+cmF5eWFuLTY2NTk1MzY1OTwvYWNjZXNzaW9uLW51bT48dXJscz48cmVsYXRlZC11cmxzPjx1
cmw+PHN0eWxlIGZhY2U9InVuZGVybGluZSIgZm9udD0iZGVmYXVsdCIgc2l6ZT0iMTAwJSI+Jmx0
O0dvIHRvIElTSSZndDs6Ly9XT1M6MDAwNDYxNzU1NzAwMDAyPC9zdHlsZT48L3VybD48L3JlbGF0
ZWQtdXJscz48L3VybHM+PGN1c3RvbTE+UkFZWUFOLUlOQ0xVU0lPTjogeyZxdW90O1JlZ2luYSZx
dW90Oz0mZ3Q7JnF1b3Q7SW5jbHVkZWQmcXVvdDt9IHwgUkFZWUFOLUxBQkVMUzogUkVGVUdFRSx1
bmNsZWFyPC9jdXN0b20xPjxsYW5ndWFnZT5FbmdsaXNoPC9sYW5ndWFnZT48L3JlY29yZD48L0Np
dGU+PENpdGU+PEF1dGhvcj5CZXJnZXI8L0F1dGhvcj48WWVhcj4xOTg5PC9ZZWFyPjxSZWNOdW0+
MzY4PC9SZWNOdW0+PHJlY29yZD48cmVjLW51bWJlcj4zNjg8L3JlYy1udW1iZXI+PGZvcmVpZ24t
a2V5cz48a2V5IGFwcD0iRU4iIGRiLWlkPSJheDVmZjB3em5yeHIwamU5cGRkeHZmd2lwemEydDll
MmYyZHQiIHRpbWVzdGFtcD0iMTY4MDg4MDI1MCI+MzY4PC9rZXk+PC9mb3JlaWduLWtleXM+PHJl
Zi10eXBlIG5hbWU9IkpvdXJuYWwgQXJ0aWNsZSI+MTc8L3JlZi10eXBlPjxjb250cmlidXRvcnM+
PGF1dGhvcnM+PGF1dGhvcj5CZXJnZXIsIFMuIEEuPC9hdXRob3I+PGF1dGhvcj5TY2h3YXJ0eiwg
VC48L2F1dGhvcj48YXV0aG9yPk1pY2hhZWxpLCBELjwvYXV0aG9yPjwvYXV0aG9ycz48L2NvbnRy
aWJ1dG9ycz48YXV0aC1hZGRyZXNzPkluZmVjdGlvdXMgRGlzZWFzZXMgRGl2aXNpb24sIFRlbCBB
dml2IE1lZGljYWwgQ2VudGVyLCBUZWwgQXZpdjwvYXV0aC1hZGRyZXNzPjx0aXRsZXM+PHRpdGxl
PkluZmVjdGlvdXMgZGlzZWFzZSBhbW9uZyBFdGhpb3BpYW4gaW1taWdyYW50cyBpbiBJc3JhZWw8
L3RpdGxlPjwvdGl0bGVzPjxwYWdlcz4xMTctMTE5PC9wYWdlcz48dm9sdW1lPjE0OTwvdm9sdW1l
PjxudW1iZXI+MTwvbnVtYmVyPjxrZXl3b3Jkcz48a2V5d29yZD5kaWFnbm9zaXM8L2tleXdvcmQ+
PGtleXdvcmQ+ZXBpZGVtaW9sb2d5PC9rZXl3b3JkPjxrZXl3b3JkPmhlcGF0aXRpcyBCPC9rZXl3
b3JkPjxrZXl3b3JkPmh1bWFuPC9rZXl3b3JkPjxrZXl3b3JkPmltbWlncmFudDwva2V5d29yZD48
a2V5d29yZD5pbW11bm9wcm9waHlsYXhpczwva2V5d29yZD48a2V5d29yZD5pbmNpZGVuY2U8L2tl
eXdvcmQ+PGtleXdvcmQ+aW5mZWN0aW9uPC9rZXl3b3JkPjxrZXl3b3JkPm1hbGFyaWE8L2tleXdv
cmQ+PGtleXdvcmQ+bWFsbnV0cml0aW9uPC9rZXl3b3JkPjxrZXl3b3JkPnByZXZhbGVuY2U8L2tl
eXdvcmQ+PGtleXdvcmQ+cHJpb3JpdHkgam91cm5hbDwva2V5d29yZD48a2V5d29yZD5yZXZpZXc8
L2tleXdvcmQ+PGtleXdvcmQ+c3lwaGlsaXM8L2tleXdvcmQ+PGtleXdvcmQ+dGhlcmFweTwva2V5
d29yZD48a2V5d29yZD50dWJlcmN1bG9zaXM8L2tleXdvcmQ+PGtleXdvcmQ+dHlwaG9pZCBmZXZl
cjwva2V5d29yZD48a2V5d29yZD52aXJ1cyBpbmZlY3Rpb248L2tleXdvcmQ+PGtleXdvcmQ+Q29t
bXVuaWNhYmxlIERpc2Vhc2VzPC9rZXl3b3JkPjxrZXl3b3JkPkVtaWdyYW50cyBhbmQgSW1taWdy
YW50czwva2V5d29yZD48a2V5d29yZD5Jc3JhZWw8L2tleXdvcmQ+PC9rZXl3b3Jkcz48ZGF0ZXM+
PHllYXI+MTk4OTwveWVhcj48cHViLWRhdGVzPjxkYXRlPjE5ODkgJUogQXJjaGl2ZXMgb2YgSW50
ZXJuYWwgTWVkaWNpbmU8L2RhdGU+PC9wdWItZGF0ZXM+PC9kYXRlcz48aXNibj4wMDAzLTk5MjY8
L2lzYm4+PGFjY2Vzc2lvbi1udW0+cmF5eWFuLTY2NTk1MzAxNTwvYWNjZXNzaW9uLW51bT48dXJs
cz48cmVsYXRlZC11cmxzPjx1cmw+aHR0cHM6Ly93d3cuZW1iYXNlLmNvbS9zZWFyY2gvcmVzdWx0
cz9zdWJhY3Rpb249dmlld3JlY29yZCZhbXA7aWQ9TDE5MDM2ODI3JmFtcDtmcm9tPWV4cG9ydCBo
dHRwOi8vZHguZG9pLm9yZy8xMC4xMDAxL2FyY2hpbnRlLjE0OS4xLjExNzwvdXJsPjx1cmw+aHR0
cHM6Ly9qYW1hbmV0d29yay5jb20vam91cm5hbHMvamFtYWludGVybmFsbWVkaWNpbmUvYXJ0aWNs
ZXBkZi82MTEwMDQvYXJjaGludGVfMTQ5XzFfMDE0LnBkZjwvdXJsPjwvcmVsYXRlZC11cmxzPjwv
dXJscz48Y3VzdG9tMT5SQVlZQU4tSU5DTFVTSU9OOiB7JnF1b3Q7UmVnaW5hJnF1b3Q7PSZndDsm
cXVvdDtJbmNsdWRlZCZxdW90O30gfCBSQVlZQU4tTEFCRUxTOiBSRUZVR0VFLHNlcm9sb2d5LElN
TUlHUkFOVCxtaWNyb3Njb3B5PC9jdXN0b20xPjxsYW5ndWFnZT5FbmdsaXNoPC9sYW5ndWFnZT48
L3JlY29yZD48L0NpdGU+PENpdGU+PEF1dGhvcj5CbGlzczwvQXV0aG9yPjxZZWFyPjIwMTg8L1ll
YXI+PFJlY051bT4zNzQ8L1JlY051bT48cmVjb3JkPjxyZWMtbnVtYmVyPjM3NDwvcmVjLW51bWJl
cj48Zm9yZWlnbi1rZXlzPjxrZXkgYXBwPSJFTiIgZGItaWQ9ImF4NWZmMHd6bnJ4cjBqZTlwZGR4
dmZ3aXB6YTJ0OWUyZjJkdCIgdGltZXN0YW1wPSIxNjgwODgwMjUwIj4zNzQ8L2tleT48L2ZvcmVp
Z24ta2V5cz48cmVmLXR5cGUgbmFtZT0iSm91cm5hbCBBcnRpY2xlIj4xNzwvcmVmLXR5cGU+PGNv
bnRyaWJ1dG9ycz48YXV0aG9ycz48YXV0aG9yPkJsaXNzLCBKLjwvYXV0aG9yPjxhdXRob3I+Qm91
aGVuaWEsIE0uPC9hdXRob3I+PGF1dGhvcj5IYWxlLCBQLjwvYXV0aG9yPjxhdXRob3I+Q291dHVy
aWVyLCBCLiBBLjwvYXV0aG9yPjxhdXRob3I+SXllciwgQS4gUy48L2F1dGhvcj48YXV0aG9yPlJ1
bXVudSwgSi48L2F1dGhvcj48YXV0aG9yPk1hcnRpbiwgUy48L2F1dGhvcj48YXV0aG9yPldhbWFs
YSwgSi4gRi48L2F1dGhvcj48YXV0aG9yPkFidWJha2FyLCBBLjwvYXV0aG9yPjxhdXRob3I+U2Fj
aywgRC4gQS48L2F1dGhvcj48YXV0aG9yPkx1cXVlcm8sIEYuIEouPC9hdXRob3I+PGF1dGhvcj5D
b3V0dXJpZXIsIE0uIFIuPC9hdXRob3I+PGF1dGhvcj5Bem1hbiwgQS4gUy48L2F1dGhvcj48YXV0
aG9yPkxldW5nLCBELiBULjwvYXV0aG9yPjwvYXV0aG9ycz48L2NvbnRyaWJ1dG9ycz48YXV0aC1h
ZGRyZXNzPkQuVC4gTGV1bmcsIERpdmlzaW9uIG9mIEluZmVjdGlvdXMgRGlzZWFzZXMsIFVuaXZl
cnNpdHkgb2YgVXRhaCBTY2hvb2wgb2YgTWVkaWNpbmUsIDMwIE5vcnRoIDE5MDAgRWFzdCwgU2Fs
dCBMYWtlIENpdHksIFVULCBVbml0ZWQgU3RhdGVzPC9hdXRoLWFkZHJlc3M+PHRpdGxlcz48dGl0
bGU+SGlnaCBwcmV2YWxlbmNlIG9mIHNoaWdlbGxhIG9yIGVudGVyb2ludmFzaXZlIEVzY2hlcmlj
aGlhIGNvbGkgY2FycmlhZ2UgYW1vbmcgcmVzaWRlbnRzIG9mIGFuIGludGVybmFsbHkgZGlzcGxh
Y2VkIHBlcnNvbnMgY2FtcCBpbiBTb3V0aCBTdWRhbjwvdGl0bGU+PC90aXRsZXM+PHBhZ2VzPjU5
NS01OTc8L3BhZ2VzPjx2b2x1bWU+OTg8L3ZvbHVtZT48bnVtYmVyPjI8L251bWJlcj48a2V5d29y
ZHM+PGtleXdvcmQ+QWRlbm92aXJpZGFlPC9rZXl3b3JkPjxrZXl3b3JkPmFkb2xlc2NlbnQ8L2tl
eXdvcmQ+PGtleXdvcmQ+YWR1bHQ8L2tleXdvcmQ+PGtleXdvcmQ+YXJ0aWNsZTwva2V5d29yZD48
a2V5d29yZD5Bc3Ryb3ZpcmlkYWU8L2tleXdvcmQ+PGtleXdvcmQ+YXN5bXB0b21hdGljIGRpc2Vh
c2U8L2tleXdvcmQ+PGtleXdvcmQ+Q2FtcHlsb2JhY3Rlcjwva2V5d29yZD48a2V5d29yZD5DYW1w
eWxvYmFjdGVyIGplanVuaTwva2V5d29yZD48a2V5d29yZD5DYW1weWxvYmFjdGVyIHVwc2FsaWVu
c2lzPC9rZXl3b3JkPjxrZXl3b3JkPmNoaWxkPC9rZXl3b3JkPjxrZXl3b3JkPkNyeXB0b3Nwb3Jp
ZGl1bTwva2V5d29yZD48a2V5d29yZD5DeWNsb3Nwb3JhPC9rZXl3b3JkPjxrZXl3b3JkPkRpZW50
YW1vZWJhPC9rZXl3b3JkPjxrZXl3b3JkPkVudGFtb2ViYSBoaXN0b2x5dGljYTwva2V5d29yZD48
a2V5d29yZD5lbnRlcm9pbnZhc2l2ZSBFc2NoZXJpY2hpYSBjb2xpPC9rZXl3b3JkPjxrZXl3b3Jk
PkdpYXJkaWE8L2tleXdvcmQ+PGtleXdvcmQ+SGVwYXRpdGlzIEUgdmlydXM8L2tleXdvcmQ+PGtl
eXdvcmQ+aHVtYW48L2tleXdvcmQ+PGtleXdvcmQ+aW5mYW50PC9rZXl3b3JkPjxrZXl3b3JkPmlu
dGVybmFsbHkgZGlzcGxhY2VkIHBlcnNvbjwva2V5d29yZD48a2V5d29yZD5tdWx0aXBsZXggcmVh
bCB0aW1lIHBvbHltZXJhc2UgY2hhaW4gcmVhY3Rpb248L2tleXdvcmQ+PGtleXdvcmQ+Tm9yb3Zp
cnVzPC9rZXl3b3JkPjxrZXl3b3JkPnByZXZhbGVuY2U8L2tleXdvcmQ+PGtleXdvcmQ+cmVhbCB0
aW1lIHBvbHltZXJhc2UgY2hhaW4gcmVhY3Rpb248L2tleXdvcmQ+PGtleXdvcmQ+cmVmdWdlZTwv
a2V5d29yZD48a2V5d29yZD5yZWZ1Z2VlIGNhbXA8L2tleXdvcmQ+PGtleXdvcmQ+cmVzaWRlbnRp
YWwgYXJlYTwva2V5d29yZD48a2V5d29yZD5Sb3RhdmlydXM8L2tleXdvcmQ+PGtleXdvcmQ+U2Fs
bW9uZWxsYTwva2V5d29yZD48a2V5d29yZD5TYXBvdmlydXM8L2tleXdvcmQ+PGtleXdvcmQ+U2hp
Z2EgdG94aW4gcHJvZHVjaW5nIEVzY2hlcmljaGlhIGNvbGk8L2tleXdvcmQ+PGtleXdvcmQ+U2hp
Z2VsbGE8L2tleXdvcmQ+PGtleXdvcmQ+U3VkYW48L2tleXdvcmQ+PGtleXdvcmQ+VmlicmlvIGNo
b2xlcmFlPC9rZXl3b3JkPjxrZXl3b3JkPkVzY2hlcmljaGlhIGNvbGk8L2tleXdvcmQ+PC9rZXl3
b3Jkcz48ZGF0ZXM+PHllYXI+MjAxODwveWVhcj48cHViLWRhdGVzPjxkYXRlPjIwMTggJUogQW1l
cmljYW4gSm91cm5hbCBvZiBUcm9waWNhbCBNZWRpY2luZSBhbmQgSHlnaWVuZTwvZGF0ZT48L3B1
Yi1kYXRlcz48L2RhdGVzPjxpc2JuPjAwMDItOTYzNzwvaXNibj48YWNjZXNzaW9uLW51bT5yYXl5
YW4tNjY1OTUyNzY3PC9hY2Nlc3Npb24tbnVtPjx1cmxzPjxyZWxhdGVkLXVybHM+PHVybD5odHRw
czovL3d3dy5lbWJhc2UuY29tL3NlYXJjaC9yZXN1bHRzP3N1YmFjdGlvbj12aWV3cmVjb3JkJmFt
cDtpZD1MNjIwNjE2NDQ2JmFtcDtmcm9tPWV4cG9ydCBodHRwOi8vZHguZG9pLm9yZy8xMC40MjY5
L2FqdG1oLjE3LTAzMzk8L3VybD48dXJsPmh0dHBzOi8vd3d3LmFqdG1oLm9yZy9kb3dubG9hZHBk
Zi9qb3VybmFscy90cG1kLzk4LzIvYXJ0aWNsZS1wNTk1LnBkZjwvdXJsPjwvcmVsYXRlZC11cmxz
PjwvdXJscz48Y3VzdG9tMT5SQVlZQU4tSU5DTFVTSU9OOiB7JnF1b3Q7UmVnaW5hJnF1b3Q7PSZn
dDsmcXVvdDtJbmNsdWRlZCZxdW90O30gfCBSQVlZQU4tTEFCRUxTOiBJRFAsbW9sZWN1bGFyPC9j
dXN0b20xPjxsYW5ndWFnZT5FbmdsaXNoPC9sYW5ndWFnZT48L3JlY29yZD48L0NpdGU+PENpdGU+
PEF1dGhvcj5CcmFkYXJpxIc8L0F1dGhvcj48WWVhcj4xOTk2PC9ZZWFyPjxSZWNOdW0+Mzg2PC9S
ZWNOdW0+PHJlY29yZD48cmVjLW51bWJlcj4zODY8L3JlYy1udW1iZXI+PGZvcmVpZ24ta2V5cz48
a2V5IGFwcD0iRU4iIGRiLWlkPSJheDVmZjB3em5yeHIwamU5cGRkeHZmd2lwemEydDllMmYyZHQi
IHRpbWVzdGFtcD0iMTY4MDg4MDI1MCI+Mzg2PC9rZXk+PC9mb3JlaWduLWtleXM+PHJlZi10eXBl
IG5hbWU9IkpvdXJuYWwgQXJ0aWNsZSI+MTc8L3JlZi10eXBlPjxjb250cmlidXRvcnM+PGF1dGhv
cnM+PGF1dGhvcj5CcmFkYXJpxIcsIE4uPC9hdXRob3I+PGF1dGhvcj5QdW5kYS1Qb2xpxIcsIFYu
PC9hdXRob3I+PGF1dGhvcj5NaWxhcywgSS48L2F1dGhvcj48YXV0aG9yPjxzdHlsZSBmYWNlPSJu
b3JtYWwiIGZvbnQ9ImRlZmF1bHQiIHNpemU9IjEwMCUiPkl2aTwvc3R5bGU+PHN0eWxlIGZhY2U9
Im5vcm1hbCIgZm9udD0iZGVmYXVsdCIgY2hhcnNldD0iMjM4IiBzaXplPSIxMDAlIj7EhywgSS48
L3N0eWxlPjwvYXV0aG9yPjxhdXRob3I+PHN0eWxlIGZhY2U9Im5vcm1hbCIgZm9udD0iZGVmYXVs
dCIgc2l6ZT0iMTAwJSI+R3JnaTwvc3R5bGU+PHN0eWxlIGZhY2U9Im5vcm1hbCIgZm9udD0iZGVm
YXVsdCIgY2hhcnNldD0iMjM4IiBzaXplPSIxMDAlIj7EhywgRC48L3N0eWxlPjwvYXV0aG9yPjxh
dXRob3I+PHN0eWxlIGZhY2U9Im5vcm1hbCIgZm9udD0iZGVmYXVsdCIgc2l6ZT0iMTAwJSI+UmFk
b3Nldmk8L3N0eWxlPjxzdHlsZSBmYWNlPSJub3JtYWwiIGZvbnQ9ImRlZmF1bHQiIGNoYXJzZXQ9
IjIzOCIgc2l6ZT0iMTAwJSI+xIcsIE4uPC9zdHlsZT48L2F1dGhvcj48YXV0aG9yPjxzdHlsZSBm
YWNlPSJub3JtYWwiIGZvbnQ9ImRlZmF1bHQiIHNpemU9IjEwMCUiPlBldHJpPC9zdHlsZT48c3R5
bGUgZmFjZT0ibm9ybWFsIiBmb250PSJkZWZhdWx0IiBjaGFyc2V0PSIyMzgiIHNpemU9IjEwMCUi
PsSHLCA8L3N0eWxlPjxzdHlsZSBmYWNlPSJub3JtYWwiIGZvbnQ9ImRlZmF1bHQiIHNpemU9IjEw
MCUiPkk8L3N0eWxlPjxzdHlsZSBmYWNlPSJub3JtYWwiIGZvbnQ9ImRlZmF1bHQiIGNoYXJzZXQ9
IjIzOCIgc2l6ZT0iMTAwJSI+Ljwvc3R5bGU+PC9hdXRob3I+PC9hdXRob3JzPjwvY29udHJpYnV0
b3JzPjxhdXRoLWFkZHJlc3M+Ti4gQnJhZGFyaWMsIERlcGFydG1lbnQgb2YgSW5mZWN0aW91cyBE
aXNlYXNlcywgU3BsaXQgVW5pdmVyc2l0eSBIb3NwaXRhbCwgU3BpbmNpY2V2YSAxLCAyMTAwMCBT
cGxpdCwgQ3JvYXRpYTwvYXV0aC1hZGRyZXNzPjx0aXRsZXM+PHRpdGxlPlR3byBvdXRicmVha3Mg
b2YgdHlwaG9pZCBmZXZlciByZWxhdGVkIHRvIHRoZSB3YXIgaW4gQm9zbmlhIGFuZCBIZXJ6ZWdv
dmluYTwvdGl0bGU+PHNlY29uZGFyeS10aXRsZT5FdXJvcGVhbiBKb3VybmFsIG9mIEVwaWRlbWlv
bG9neTwvc2Vjb25kYXJ5LXRpdGxlPjwvdGl0bGVzPjxwZXJpb2RpY2FsPjxmdWxsLXRpdGxlPkV1
cm9wZWFuIEpvdXJuYWwgb2YgRXBpZGVtaW9sb2d5PC9mdWxsLXRpdGxlPjwvcGVyaW9kaWNhbD48
cGFnZXM+NDA5LTQxMjwvcGFnZXM+PHZvbHVtZT4xMjwvdm9sdW1lPjxudW1iZXI+NDwvbnVtYmVy
PjxrZXl3b3Jkcz48a2V5d29yZD5hbXBpY2lsbGluPC9rZXl3b3JkPjxrZXl3b3JkPmFudGliaW90
aWMgYWdlbnQ8L2tleXdvcmQ+PGtleXdvcmQ+Y2VmdHJpYXhvbmU8L2tleXdvcmQ+PGtleXdvcmQ+
Y2hsb3JhbXBoZW5pY29sPC9rZXl3b3JkPjxrZXl3b3JkPmNpcHJvZmxveGFjaW48L2tleXdvcmQ+
PGtleXdvcmQ+Y290cmltb3hhem9sZTwva2V5d29yZD48a2V5d29yZD5uYWxpZGl4aWMgYWNpZDwv
a2V5d29yZD48a2V5d29yZD5hbnRpYmlvdGljIHJlc2lzdGFuY2U8L2tleXdvcmQ+PGtleXdvcmQ+
YXJ0aWNsZTwva2V5d29yZD48a2V5d29yZD5jbGluaWNhbCBhcnRpY2xlPC9rZXl3b3JkPjxrZXl3
b3JkPmNsaW5pY2FsIGZlYXR1cmU8L2tleXdvcmQ+PGtleXdvcmQ+ZmVtYWxlPC9rZXl3b3JkPjxr
ZXl3b3JkPmh1bWFuPC9rZXl3b3JkPjxrZXl3b3JkPm1hbGU8L2tleXdvcmQ+PGtleXdvcmQ+U2Fs
bW9uZWxsYSBlbnRlcmljYSBzZXJvdmFyIFR5cGhpPC9rZXl3b3JkPjxrZXl3b3JkPnR5cGhvaWQg
ZmV2ZXI8L2tleXdvcmQ+PGtleXdvcmQ+d2FyPC9rZXl3b3JkPjxrZXl3b3JkPll1Z29zbGF2aWE8
L2tleXdvcmQ+PGtleXdvcmQ+USBGZXZlcjwva2V5d29yZD48a2V5d29yZD5EaXNlYXNlIE91dGJy
ZWFrczwva2V5d29yZD48a2V5d29yZD5GZXZlcjwva2V5d29yZD48L2tleXdvcmRzPjxkYXRlcz48
eWVhcj4xOTk2PC95ZWFyPjxwdWItZGF0ZXM+PGRhdGU+MTk5NiAlSiBFdXJvcGVhbiBKb3VybmFs
IG9mIEVwaWRlbWlvbG9neTwvZGF0ZT48L3B1Yi1kYXRlcz48L2RhdGVzPjxpc2JuPjAzOTMtMjk5
MDwvaXNibj48YWNjZXNzaW9uLW51bT5yYXl5YW4tNjY1OTU0OTcyPC9hY2Nlc3Npb24tbnVtPjx1
cmxzPjxyZWxhdGVkLXVybHM+PHVybD5odHRwczovL3d3dy5lbWJhc2UuY29tL3NlYXJjaC9yZXN1
bHRzP3N1YmFjdGlvbj12aWV3cmVjb3JkJmFtcDtpZD1MMjYzMDI3MjQmYW1wO2Zyb209ZXhwb3J0
PC91cmw+PC9yZWxhdGVkLXVybHM+PC91cmxzPjxjdXN0b20xPlJBWVlBTi1JTkNMVVNJT046IHsm
cXVvdDtSZWdpbmEmcXVvdDs9Jmd0OyZxdW90O0luY2x1ZGVkJnF1b3Q7fSB8IFJBWVlBTi1MQUJF
TFM6IFJFRlVHRUUsdW5jbGVhcjwvY3VzdG9tMT48bGFuZ3VhZ2U+RW5nbGlzaDwvbGFuZ3VhZ2U+
PC9yZWNvcmQ+PC9DaXRlPjxDaXRlPjxBdXRob3I+RGVzYWk8L0F1dGhvcj48WWVhcj4yMDIwPC9Z
ZWFyPjxSZWNOdW0+NDQwPC9SZWNOdW0+PHJlY29yZD48cmVjLW51bWJlcj40NDA8L3JlYy1udW1i
ZXI+PGZvcmVpZ24ta2V5cz48a2V5IGFwcD0iRU4iIGRiLWlkPSJheDVmZjB3em5yeHIwamU5cGRk
eHZmd2lwemEydDllMmYyZHQiIHRpbWVzdGFtcD0iMTY4MDg4MDI1MSI+NDQwPC9rZXk+PC9mb3Jl
aWduLWtleXM+PHJlZi10eXBlIG5hbWU9IkpvdXJuYWwgQXJ0aWNsZSI+MTc8L3JlZi10eXBlPjxj
b250cmlidXRvcnM+PGF1dGhvcnM+PGF1dGhvcj5EZXNhaSwgQS4gTi48L2F1dGhvcj48YXV0aG9y
PlJhbWF0b3dza2ksIEouIFcuPC9hdXRob3I+PGF1dGhvcj5NYXJhbm8sIE4uPC9hdXRob3I+PGF1
dGhvcj5NYWRvZmYsIEwuIEMuPC9hdXRob3I+PGF1dGhvcj5MYXNzbWFubiwgQi48L2F1dGhvcj48
L2F1dGhvcnM+PC9jb250cmlidXRvcnM+PGF1dGgtYWRkcmVzcz5JbnRlcm5hdGlvbmFsIFNvY2ll
dHkgZm9yIEluZmVjdGlvdXMgRGlzZWFzZXMsIEJyb29rbGluZSwgTUEsIFVuaXRlZCBTdGF0ZXMg
QnJpZ2hhbSBhbmQgV29tZW4mYXBvcztzIEhvc3BpdGFsLCBEaXZpc2lvbiBvZiBJbmZlY3Rpb3Vz
IERpc2Vhc2UsIEJvc3RvbiwgTUEsIFVuaXRlZCBTdGF0ZXMgQ2VudGVycyBmb3IgRGlzZWFzZSBD
b250cm9sIGFuZCBQcmV2ZW50aW9uLCBBdGxhbnRhLCBHQSwgVW5pdGVkIFN0YXRlcyBVbml2ZXJz
aXR5IG9mIE1hc3NhY2h1c2V0dHMgTWVkaWNhbCBTY2hvb2wsIFdvcmNlc3RlciwgTUEsIFVuaXRl
ZCBTdGF0ZXM8L2F1dGgtYWRkcmVzcz48dGl0bGVzPjx0aXRsZT5JbmZlY3Rpb3VzIGRpc2Vhc2Ug
b3V0YnJlYWtzIGFtb25nIGZvcmNpYmx5IGRpc3BsYWNlZCBwZXJzb25zOiBBbiBhbmFseXNpcyBv
ZiBQcm9NRUQgcmVwb3J0cyAxOTk2LTIwMTY8L3RpdGxlPjwvdGl0bGVzPjx2b2x1bWU+MTQ8L3Zv
bHVtZT48bnVtYmVyPjE8L251bWJlcj48a2V5d29yZHM+PGtleXdvcmQ+Rm9yY2VkIGRpc3BsYWNl
bWVudDwva2V5d29yZD48a2V5d29yZD5JbmZlY3Rpb3VzIGRpc2Vhc2UsIFByb01FRDwva2V5d29y
ZD48a2V5d29yZD5PdXRicmVhazwva2V5d29yZD48a2V5d29yZD5TdXJ2ZWlsbGFuY2U8L2tleXdv
cmQ+PGtleXdvcmQ+Q29tbXVuaWNhYmxlIERpc2Vhc2VzPC9rZXl3b3JkPjxrZXl3b3JkPkRpc2Vh
c2UgT3V0YnJlYWtzPC9rZXl3b3JkPjwva2V5d29yZHM+PGRhdGVzPjx5ZWFyPjIwMjA8L3llYXI+
PHB1Yi1kYXRlcz48ZGF0ZT4yMDIwICVKIENvbmZsaWN0IGFuZCBIZWFsdGg8L2RhdGU+PC9wdWIt
ZGF0ZXM+PC9kYXRlcz48aXNibj4xNzUyMTUwNSAoSVNTTik8L2lzYm4+PGFjY2Vzc2lvbi1udW0+
cmF5eWFuLTY2NTk1MzAxODwvYWNjZXNzaW9uLW51bT48dXJscz48cmVsYXRlZC11cmxzPjx1cmw+
aHR0cHM6Ly93d3cuc2NvcHVzLmNvbS9pbndhcmQvcmVjb3JkLnVyaT9laWQ9Mi1zMi4wLTg1MDg5
MDE4NTUzJmFtcDtkb2k9MTAuMTE4NiUyZnMxMzAzMS0wMjAtMDAyOTUtOSZhbXA7cGFydG5lcklE
PTQwJmFtcDttZDU9N2FlZWVlZDQ0ZTljZDc1MWFkNGZlZDFhN2I3M2ZhNmI8L3VybD48L3JlbGF0
ZWQtdXJscz48L3VybHM+PGN1c3RvbTE+UkFZWUFOLUlOQ0xVU0lPTjogeyZxdW90O1JlZ2luYSZx
dW90Oz0mZ3Q7JnF1b3Q7SW5jbHVkZWQmcXVvdDt9IHwgUkFZWUFOLUxBQkVMUzogSURQLGNvbmZp
cm1lZDwvY3VzdG9tMT48bGFuZ3VhZ2U+RW5nbGlzaDwvbGFuZ3VhZ2U+PC9yZWNvcmQ+PC9DaXRl
PjxDaXRlPjxBdXRob3I+RWxpYXM8L0F1dGhvcj48WWVhcj4yMDA4PC9ZZWFyPjxSZWNOdW0+NDU3
PC9SZWNOdW0+PHJlY29yZD48cmVjLW51bWJlcj40NTc8L3JlYy1udW1iZXI+PGZvcmVpZ24ta2V5
cz48a2V5IGFwcD0iRU4iIGRiLWlkPSJheDVmZjB3em5yeHIwamU5cGRkeHZmd2lwemEydDllMmYy
ZHQiIHRpbWVzdGFtcD0iMTY4MDg4MDI1MSI+NDU3PC9rZXk+PC9mb3JlaWduLWtleXM+PHJlZi10
eXBlIG5hbWU9IkpvdXJuYWwgQXJ0aWNsZSI+MTc8L3JlZi10eXBlPjxjb250cmlidXRvcnM+PGF1
dGhvcnM+PGF1dGhvcj5FbGlhcywgQS4gRi48L2F1dGhvcj48YXV0aG9yPlBldGVyc29uLCBTLiBO
LjwvYXV0aG9yPjxhdXRob3I+SHVudGluZ3RvbiwgTS4gSy48L2F1dGhvcj48L2F1dGhvcnM+PC9j
b250cmlidXRvcnM+PGF1dGgtYWRkcmVzcz5BLkYuIEVsaWFzLCBTaW91eCBGYWxscyBGYW1pbHkg
TWVkaWNpbmUgUmVzaWRlbmN5IFByb2dyYW0sIENlbnRlciBmb3IgRmFtaWx5IE1lZGljaW5lLCBV
U0EuPC9hdXRoLWFkZHJlc3M+PHRpdGxlcz48dGl0bGU+VHlwaG9pZCBmZXZlciBpbiBhIHlvdW5n
IGltbWlncmFudCBjaGlsZDogYSBjYXNlIHJlcG9ydCBhbmQgcmV2aWV3IG9mIHRoZSBsaXRlcmF0
dXJlPC90aXRsZT48c2Vjb25kYXJ5LXRpdGxlPlNvdXRoIERha290YSBtZWRpY2luZSA6IHRoZSBq
b3VybmFsIG9mIHRoZSBTb3V0aCBEYWtvdGEgU3RhdGUgTWVkaWNhbCBBc3NvY2lhdGlvbjwvc2Vj
b25kYXJ5LXRpdGxlPjwvdGl0bGVzPjxwZXJpb2RpY2FsPjxmdWxsLXRpdGxlPlNvdXRoIERha290
YSBtZWRpY2luZSA6IHRoZSBqb3VybmFsIG9mIHRoZSBTb3V0aCBEYWtvdGEgU3RhdGUgTWVkaWNh
bCBBc3NvY2lhdGlvbjwvZnVsbC10aXRsZT48L3BlcmlvZGljYWw+PHBhZ2VzPjI1NS0yNTg8L3Bh
Z2VzPjx2b2x1bWU+NjE8L3ZvbHVtZT48bnVtYmVyPjc8L251bWJlcj48a2V5d29yZHM+PGtleXdv
cmQ+YW5hbGdlc2ljIGFnZW50PC9rZXl3b3JkPjxrZXl3b3JkPmFudGlpbmZlY3RpdmUgYWdlbnQ8
L2tleXdvcmQ+PGtleXdvcmQ+YXppdGhyb215Y2luPC9rZXl3b3JkPjxrZXl3b3JkPmNlZnRyaWF4
b25lPC9rZXl3b3JkPjxrZXl3b3JkPmFydGljbGU8L2tleXdvcmQ+PGtleXdvcmQ+Y2FzZSByZXBv
cnQ8L2tleXdvcmQ+PGtleXdvcmQ+aHVtYW48L2tleXdvcmQ+PGtleXdvcmQ+bWFsZTwva2V5d29y
ZD48a2V5d29yZD5taWdyYXRpb248L2tleXdvcmQ+PGtleXdvcmQ+cHJlc2Nob29sIGNoaWxkPC9r
ZXl3b3JkPjxrZXl3b3JkPlNhbG1vbmVsbGEgZW50ZXJpY2Egc2Vyb3ZhciBUeXBoaTwva2V5d29y
ZD48a2V5d29yZD50eXBob2lkIGZldmVyPC9rZXl3b3JkPjxrZXl3b3JkPlEgRmV2ZXI8L2tleXdv
cmQ+PGtleXdvcmQ+RmV2ZXI8L2tleXdvcmQ+PGtleXdvcmQ+RW1pZ3JhbnRzIGFuZCBJbW1pZ3Jh
bnRzPC9rZXl3b3JkPjwva2V5d29yZHM+PGRhdGVzPjx5ZWFyPjIwMDg8L3llYXI+PHB1Yi1kYXRl
cz48ZGF0ZT4yMDA4ICVKIFNvdXRoIERha290YSBtZWRpY2luZSA6IHRoZSBqb3VybmFsIG9mIHRo
ZSBTb3V0aCBEYWtvdGEgU3RhdGUgTWVkaWNhbCBBc3NvY2lhdGlvbjwvZGF0ZT48L3B1Yi1kYXRl
cz48L2RhdGVzPjxpc2JuPjAwMzgtMzMxNzwvaXNibj48YWNjZXNzaW9uLW51bT5yYXl5YW4tNjY1
OTU0OTc3PC9hY2Nlc3Npb24tbnVtPjx1cmxzPjxyZWxhdGVkLXVybHM+PHVybD5odHRwczovL3d3
dy5lbWJhc2UuY29tL3NlYXJjaC9yZXN1bHRzP3N1YmFjdGlvbj12aWV3cmVjb3JkJmFtcDtpZD1M
MzUyNTEwNTg4JmFtcDtmcm9tPWV4cG9ydDwvdXJsPjwvcmVsYXRlZC11cmxzPjwvdXJscz48Y3Vz
dG9tMT5SQVlZQU4tSU5DTFVTSU9OOiB7JnF1b3Q7UmVnaW5hJnF1b3Q7PSZndDsmcXVvdDtJbmNs
dWRlZCZxdW90O30gfCBSQVlZQU4tTEFCRUxTOiBSRUZVR0VFLHVuY2xlYXI8L2N1c3RvbTE+PGxh
bmd1YWdlPkVuZ2xpc2g8L2xhbmd1YWdlPjwvcmVjb3JkPjwvQ2l0ZT48Q2l0ZT48QXV0aG9yPktq
ZXJzZW08L0F1dGhvcj48WWVhcj4xOTkwPC9ZZWFyPjxSZWNOdW0+NTUxPC9SZWNOdW0+PHJlY29y
ZD48cmVjLW51bWJlcj41NTE8L3JlYy1udW1iZXI+PGZvcmVpZ24ta2V5cz48a2V5IGFwcD0iRU4i
IGRiLWlkPSJheDVmZjB3em5yeHIwamU5cGRkeHZmd2lwemEydDllMmYyZHQiIHRpbWVzdGFtcD0i
MTY4MDg4MDI1MiI+NTUxPC9rZXk+PC9mb3JlaWduLWtleXM+PHJlZi10eXBlIG5hbWU9IkpvdXJu
YWwgQXJ0aWNsZSI+MTc8L3JlZi10eXBlPjxjb250cmlidXRvcnM+PGF1dGhvcnM+PGF1dGhvcj5L
amVyc2VtLCBILjwvYXV0aG9yPjxhdXRob3I+SmVwc2VuLCBTLjwvYXV0aG9yPjxhdXRob3I+TGFy
c2VuLCBMLjwvYXV0aG9yPjxhdXRob3I+QmxhY2ssIEYuPC9hdXRob3I+PC9hdXRob3JzPjwvY29u
dHJpYnV0b3JzPjxhdXRoLWFkZHJlc3M+SC4gS2plcnNlbSwgRGVwYXJ0bWVudCBvZiBEaWFnbm9z
dGljLCBCYWN0ZXJpb2xvZ3ksIFN0YXRlbnMgU2VydW1pbnN0aXR1dCwgQW1hZ2VyIEJvdWxldmFy
ZCA4MCwgREstMjMwMCBDb3BlbmhhZ2VuIDUsIERlbm1hcms8L2F1dGgtYWRkcmVzcz48dGl0bGVz
Pjx0aXRsZT5TYWxtb25lbGxhIGFuZCBTaGlnZWxsYSBjYXJyaWVycyBhbW9uZyByZWZ1Z2VlcyBm
cm9tIHRoZSBNaWRkbGUgRWFzdCBhbmQgU3JpIExhbmthIGluIERlbm1hcms8L3RpdGxlPjxzZWNv
bmRhcnktdGl0bGU+U2NhbmRpbmF2aWFuIEpvdXJuYWwgb2YgU29jaWFsIE1lZGljaW5lPC9zZWNv
bmRhcnktdGl0bGU+PC90aXRsZXM+PHBlcmlvZGljYWw+PGZ1bGwtdGl0bGU+U2NhbmRpbmF2aWFu
IEpvdXJuYWwgb2YgU29jaWFsIE1lZGljaW5lPC9mdWxsLXRpdGxlPjwvcGVyaW9kaWNhbD48cGFn
ZXM+MTc1LTE3ODwvcGFnZXM+PHZvbHVtZT4xODwvdm9sdW1lPjxudW1iZXI+MzwvbnVtYmVyPjxr
ZXl3b3Jkcz48a2V5d29yZD5hcnRpY2xlPC9rZXl3b3JkPjxrZXl3b3JkPmJhY3Rlcml1bSBjYXJy
aWVyPC9rZXl3b3JkPjxrZXl3b3JkPkRlbm1hcms8L2tleXdvcmQ+PGtleXdvcmQ+ZWNvbm9taWMg
YXNwZWN0PC9rZXl3b3JkPjxrZXl3b3JkPmV0aG5pYyBvciByYWNpYWwgYXNwZWN0czwva2V5d29y
ZD48a2V5d29yZD5oZWFsdGggY2FyZSBjb3N0PC9rZXl3b3JkPjxrZXl3b3JkPmhlYWx0aCBjYXJl
IG9yZ2FuaXphdGlvbjwva2V5d29yZD48a2V5d29yZD5odW1hbjwva2V5d29yZD48a2V5d29yZD5t
aWdyYXRpb248L2tleXdvcmQ+PGtleXdvcmQ+b3JnYW5pemF0aW9uIGFuZCBtYW5hZ2VtZW50PC9r
ZXl3b3JkPjxrZXl3b3JkPnByaW9yaXR5IGpvdXJuYWw8L2tleXdvcmQ+PGtleXdvcmQ+cmVmdWdl
ZTwva2V5d29yZD48a2V5d29yZD5TYWxtb25lbGxhPC9rZXl3b3JkPjxrZXl3b3JkPlNoaWdlbGxh
PC9rZXl3b3JkPjxrZXl3b3JkPlNyaSBMYW5rYTwva2V5d29yZD48a2V5d29yZD5NaWRkbGUgRWFz
dDwva2V5d29yZD48L2tleXdvcmRzPjxkYXRlcz48eWVhcj4xOTkwPC95ZWFyPjxwdWItZGF0ZXM+
PGRhdGU+MTk5MCAlSiBTY2FuZGluYXZpYW4gSm91cm5hbCBvZiBTb2NpYWwgTWVkaWNpbmU8L2Rh
dGU+PC9wdWItZGF0ZXM+PC9kYXRlcz48aXNibj4wMzAwLTgwMzc8L2lzYm4+PGFjY2Vzc2lvbi1u
dW0+cmF5eWFuLTY2NTk1NDM1ODwvYWNjZXNzaW9uLW51bT48dXJscz48cmVsYXRlZC11cmxzPjx1
cmw+aHR0cHM6Ly93d3cuZW1iYXNlLmNvbS9zZWFyY2gvcmVzdWx0cz9zdWJhY3Rpb249dmlld3Jl
Y29yZCZhbXA7aWQ9TDIwMjY2ODY2JmFtcDtmcm9tPWV4cG9ydCBodHRwOi8vZHguZG9pLm9yZy8x
MC4xMTc3LzE0MDM0OTQ4OTAwMTgwMDMwNDwvdXJsPjwvcmVsYXRlZC11cmxzPjwvdXJscz48Y3Vz
dG9tMT5SQVlZQU4tSU5DTFVTSU9OOiB7JnF1b3Q7UmVnaW5hJnF1b3Q7PSZndDsmcXVvdDtJbmNs
dWRlZCZxdW90O30gfCBSQVlZQU4tTEFCRUxTOiBSRUZVR0VFLHVuY2xlYXI8L2N1c3RvbTE+PGxh
bmd1YWdlPkVuZ2xpc2g8L2xhbmd1YWdlPjwvcmVjb3JkPjwvQ2l0ZT48Q2l0ZT48QXV0aG9yPk1h
cnRpbjwvQXV0aG9yPjxZZWFyPjIwMDY8L1llYXI+PFJlY051bT41ODQ8L1JlY051bT48cmVjb3Jk
PjxyZWMtbnVtYmVyPjU4NDwvcmVjLW51bWJlcj48Zm9yZWlnbi1rZXlzPjxrZXkgYXBwPSJFTiIg
ZGItaWQ9ImF4NWZmMHd6bnJ4cjBqZTlwZGR4dmZ3aXB6YTJ0OWUyZjJkdCIgdGltZXN0YW1wPSIx
NjgwODgwMjUyIj41ODQ8L2tleT48L2ZvcmVpZ24ta2V5cz48cmVmLXR5cGUgbmFtZT0iSm91cm5h
bCBBcnRpY2xlIj4xNzwvcmVmLXR5cGU+PGNvbnRyaWJ1dG9ycz48YXV0aG9ycz48YXV0aG9yPk1h
cnRpbiwgSi4gQS48L2F1dGhvcj48YXV0aG9yPk1haywgRC4gQi48L2F1dGhvcj48L2F1dGhvcnM+
PC9jb250cmlidXRvcnM+PGF1dGgtYWRkcmVzcz5Vbml2IE5vdHJlIERhbWUsIFNjaCBNZWQsIEZy
ZW1hbnRsZSwgV0EsIEF1c3RyYWxpYS4gR292dCBXZXN0ZXJuIEF1c3RyYWxpYSwgRGVwdCBIbHRo
LCBDb21tdW5pY2FibGUgRGlzIENvbnRyb2wgRGlyZWN0b3JhdGUsIFBlcnRoLCBXQSwgQXVzdHJh
bGlhLiBNYWssIERCIChjb3JyZXNwb25kaW5nIGF1dGhvciksIFVuaXYgTm90cmUgRGFtZSwgU2No
IE1lZCwgRnJlbWFudGxlLCBXQSwgQXVzdHJhbGlhLiBkb25uYS5tYWtAaGVhbHRoLndhLmdvdi5h
dTwvYXV0aC1hZGRyZXNzPjx0aXRsZXM+PHRpdGxlPkNoYW5naW5nIGZhY2VzOiBhIHJldmlldyBv
ZiBpbmZlY3Rpb3VzIGRpc2Vhc2Ugc2NyZWVuaW5nIG9mIHJlZnVnZWVzIGJ5IHRoZSBNaWdyYW50
IEhlYWx0aCBVbml0LCBXZXN0ZXJuIEF1c3RyYWxpYSBpbiAyMDAzIGFuZCAyMDA0PC90aXRsZT48
c2Vjb25kYXJ5LXRpdGxlPk1lZGljYWwgSm91cm5hbCBvZiBBdXN0cmFsaWE8L3NlY29uZGFyeS10
aXRsZT48L3RpdGxlcz48cGVyaW9kaWNhbD48ZnVsbC10aXRsZT5NZWRpY2FsIEpvdXJuYWwgb2Yg
QXVzdHJhbGlhPC9mdWxsLXRpdGxlPjwvcGVyaW9kaWNhbD48cGFnZXM+NjA3LTYxMDwvcGFnZXM+
PHZvbHVtZT4xODU8L3ZvbHVtZT48bnVtYmVyPjExPC9udW1iZXI+PGtleXdvcmRzPjxrZXl3b3Jk
PmVvc2lub3BoaWwgY291bnQ8L2tleXdvcmQ+PGtleXdvcmQ+c3Ryb25neWxvaWRpYXNpczwva2V5
d29yZD48a2V5d29yZD5kaWFnbm9zaXM8L2tleXdvcmQ+PGtleXdvcmQ+c2Vyb2xvZ3k8L2tleXdv
cmQ+PGtleXdvcmQ+R2VuZXJhbCAmYW1wOyBJbnRlcm5hbCBNZWRpY2luZTwva2V5d29yZD48a2V5
d29yZD5XZXN0ZXJuIEF1c3RyYWxpYTwva2V5d29yZD48a2V5d29yZD5Db21tdW5pY2FibGUgRGlz
ZWFzZXM8L2tleXdvcmQ+PGtleXdvcmQ+QXVzdHJhbGlhPC9rZXl3b3JkPjwva2V5d29yZHM+PGRh
dGVzPjx5ZWFyPjIwMDY8L3llYXI+PHB1Yi1kYXRlcz48ZGF0ZT5EZWMgJUogTWVkaWNhbCBKb3Vy
bmFsIG9mIEF1c3RyYWxpYTwvZGF0ZT48L3B1Yi1kYXRlcz48L2RhdGVzPjxpc2JuPjAwMjUtNzI5
WDwvaXNibj48YWNjZXNzaW9uLW51bT5yYXl5YW4tNjY1OTUxNTQ1PC9hY2Nlc3Npb24tbnVtPjx1
cmxzPjxyZWxhdGVkLXVybHM+PHVybD48c3R5bGUgZmFjZT0idW5kZXJsaW5lIiBmb250PSJkZWZh
dWx0IiBzaXplPSIxMDAlIj4mbHQ7R28gdG8gSVNJJmd0OzovL1dPUzowMDAyNDMzODg2MDAwMTA8
L3N0eWxlPjwvdXJsPjwvcmVsYXRlZC11cmxzPjwvdXJscz48Y3VzdG9tMT5SQVlZQU4tSU5DTFVT
SU9OOiB7JnF1b3Q7UmVnaW5hJnF1b3Q7PSZndDsmcXVvdDtJbmNsdWRlZCZxdW90O30gfCBSQVlZ
QU4tTEFCRUxTOiBSRUZVR0VFLHNlcm9sb2d5PC9jdXN0b20xPjxsYW5ndWFnZT5FbmdsaXNoPC9s
YW5ndWFnZT48L3JlY29yZD48L0NpdGU+PENpdGU+PEF1dGhvcj5NZWtvbm5lbjwvQXV0aG9yPjxZ
ZWFyPjIwMTk8L1llYXI+PFJlY051bT41OTQ8L1JlY051bT48cmVjb3JkPjxyZWMtbnVtYmVyPjU5
NDwvcmVjLW51bWJlcj48Zm9yZWlnbi1rZXlzPjxrZXkgYXBwPSJFTiIgZGItaWQ9ImF4NWZmMHd6
bnJ4cjBqZTlwZGR4dmZ3aXB6YTJ0OWUyZjJkdCIgdGltZXN0YW1wPSIxNjgwODgwMjUzIj41OTQ8
L2tleT48L2ZvcmVpZ24ta2V5cz48cmVmLXR5cGUgbmFtZT0iSm91cm5hbCBBcnRpY2xlIj4xNzwv
cmVmLXR5cGU+PGNvbnRyaWJ1dG9ycz48YXV0aG9ycz48YXV0aG9yPk1la29ubmVuLCBHLiBLLjwv
YXV0aG9yPjxhdXRob3I+TWVuZ2lzdGllLCBCLjwvYXV0aG9yPjxhdXRob3I+U2FoaWx1LCBHLjwv
YXV0aG9yPjxhdXRob3I+S2xvb3MsIEguPC9hdXRob3I+PGF1dGhvcj5NdWxhdCwgVy48L2F1dGhv
cj48L2F1dGhvcnM+PC9jb250cmlidXRvcnM+PGF1dGgtYWRkcmVzcz5HLksuIE1la29ubmVuLCBB
ZGRpcyBBYmFiYSBVbml2ZXJzaXR5LCBFdGhpb3BpYW4gSW5zdGl0dXRlIG9mIFdhdGVyIFJlc291
cmNlcywgUE8uIEJPWCAxNTA0NjEsIEFkZGlzIEFiYWJhLCBFdGhpb3BpYTwvYXV0aC1hZGRyZXNz
Pjx0aXRsZXM+PHRpdGxlPkV0aW9sb2dpZXMgb2YgZGlhcnJoZWEgYW5kIGRydWcgc3VzY2VwdGli
aWxpdHkgcGF0dGVybnMgb2YgYmFjdGVyaWFsIGlzb2xhdGVzIGFtb25nIHVuZGVyLWZpdmUgeWVh
ciBjaGlsZHJlbiBpbiByZWZ1Z2VlIGNhbXBzIGluIEdhbWJlbGxhIFJlZ2lvbiwgRXRoaW9waWE6
IGEgY2FzZSBjb250cm9sIHN0dWR5PC90aXRsZT48L3RpdGxlcz48dm9sdW1lPjE5PC92b2x1bWU+
PG51bWJlcj4xPC9udW1iZXI+PGtleXdvcmRzPjxrZXl3b3JkPmFtaWthY2luPC9rZXl3b3JkPjxr
ZXl3b3JkPmFtb3hpY2lsbGluPC9rZXl3b3JkPjxrZXl3b3JkPmFtcGljaWxsaW48L2tleXdvcmQ+
PGtleXdvcmQ+Y2VmdGF6aWRpbWU8L2tleXdvcmQ+PGtleXdvcmQ+Y2hsb3JhbXBoZW5pY29sPC9r
ZXl3b3JkPjxrZXl3b3JkPmNpcHJvZmxveGFjaW48L2tleXdvcmQ+PGtleXdvcmQ+Y290cmltb3hh
em9sZTwva2V5d29yZD48a2V5d29yZD5lcnl0aHJvbXljaW48L2tleXdvcmQ+PGtleXdvcmQ+a2Fu
YW15Y2luPC9rZXl3b3JkPjxrZXl3b3JkPm5hbGlkaXhpYyBhY2lkPC9rZXl3b3JkPjxrZXl3b3Jk
PnRldHJhY3ljbGluZTwva2V5d29yZD48a2V5d29yZD5hbnRpYmlvdGljIHJlc2lzdGFuY2U8L2tl
eXdvcmQ+PGtleXdvcmQ+YW50aWJpb3RpYyBzZW5zaXRpdml0eTwva2V5d29yZD48a2V5d29yZD5h
cnRpY2xlPC9rZXl3b3JkPjxrZXl3b3JkPkFzY2FyaXMgbHVtYnJpY29pZGVzPC9rZXl3b3JkPjxr
ZXl3b3JkPmJhY3Rlcml1bSBpZGVudGlmaWNhdGlvbjwva2V5d29yZD48a2V5d29yZD5iYWN0ZXJp
dW0gaXNvbGF0ZTwva2V5d29yZD48a2V5d29yZD5jYXNlIGNvbnRyb2wgc3R1ZHk8L2tleXdvcmQ+
PGtleXdvcmQ+Y2hpbGQ8L2tleXdvcmQ+PGtleXdvcmQ+Y29udHJvbGxlZCBzdHVkeTwva2V5d29y
ZD48a2V5d29yZD5DcnlwdG9zcG9yaWRpdW0gcGFydnVtPC9rZXl3b3JkPjxrZXl3b3JkPmRpYXJy
aGVhPC9rZXl3b3JkPjxrZXl3b3JkPmRpc2Vhc2UgYXNzb2NpYXRpb248L2tleXdvcmQ+PGtleXdv
cmQ+ZGlzayBkaWZmdXNpb248L2tleXdvcmQ+PGtleXdvcmQ+ZHJ1ZyB1c2U8L2tleXdvcmQ+PGtl
eXdvcmQ+RW50YW1vZWJhIGRpc3Bhcjwva2V5d29yZD48a2V5d29yZD5FbnRhbW9lYmEgaGlzdG9s
eXRpY2E8L2tleXdvcmQ+PGtleXdvcmQ+ZW50ZXJvcGF0aG9nZW48L2tleXdvcmQ+PGtleXdvcmQ+
RXRoaW9waWE8L2tleXdvcmQ+PGtleXdvcmQ+ZmVjZXMgYW5hbHlzaXM8L2tleXdvcmQ+PGtleXdv
cmQ+ZmVtYWxlPC9rZXl3b3JkPjxrZXl3b3JkPkdpYXJkaWEgaW50ZXN0aW5hbGlzPC9rZXl3b3Jk
PjxrZXl3b3JkPmhlYWx0aCBjZW50ZXI8L2tleXdvcmQ+PGtleXdvcmQ+aHVtYW48L2tleXdvcmQ+
PGtleXdvcmQ+SHltZW5vbGVwaXMgbmFuYTwva2V5d29yZD48a2V5d29yZD5pbmZhbnQ8L2tleXdv
cmQ+PGtleXdvcmQ+aW50ZXJ2aWV3PC9rZXl3b3JkPjxrZXl3b3JkPklzb3Nwb3JhIGJlbGxpPC9r
ZXl3b3JkPjxrZXl3b3JkPm1ham9yIGNsaW5pY2FsIHN0dWR5PC9rZXl3b3JkPjxrZXl3b3JkPm1h
bGU8L2tleXdvcmQ+PGtleXdvcmQ+bWFsbnV0cml0aW9uPC9rZXl3b3JkPjxrZXl3b3JkPm1pY3Jv
c2NvcHk8L2tleXdvcmQ+PGtleXdvcmQ+bm9uaHVtYW48L2tleXdvcmQ+PGtleXdvcmQ+cGFyYXNp
dGU8L2tleXdvcmQ+PGtleXdvcmQ+cHJldmFsZW5jZTwva2V5d29yZD48a2V5d29yZD5yZWZ1Z2Vl
IGNhbXA8L2tleXdvcmQ+PGtleXdvcmQ+U2FsbW9uZWxsYTwva2V5d29yZD48a2V5d29yZD5TaGln
ZWxsYTwva2V5d29yZD48a2V5d29yZD5DYXNlLUNvbnRyb2wgU3R1ZGllczwva2V5d29yZD48L2tl
eXdvcmRzPjxkYXRlcz48eWVhcj4yMDE5PC95ZWFyPjxwdWItZGF0ZXM+PGRhdGU+MjAxOSAlSiBC
TUMgSW5mZWN0aW91cyBEaXNlYXNlczwvZGF0ZT48L3B1Yi1kYXRlcz48L2RhdGVzPjxpc2JuPjE0
NzEtMjMzNDwvaXNibj48YWNjZXNzaW9uLW51bT5yYXl5YW4tNjY1OTUyMzg1PC9hY2Nlc3Npb24t
bnVtPjx1cmxzPjxyZWxhdGVkLXVybHM+PHVybD5odHRwczovL3d3dy5lbWJhc2UuY29tL3NlYXJj
aC9yZXN1bHRzP3N1YmFjdGlvbj12aWV3cmVjb3JkJmFtcDtpZD1MNjI5OTc2MjcwJmFtcDtmcm9t
PWV4cG9ydCBodHRwOi8vZHguZG9pLm9yZy8xMC4xMTg2L3MxMjg3OS0wMTktNDU5OS02PC91cmw+
PC9yZWxhdGVkLXVybHM+PC91cmxzPjxjdXN0b20xPlJBWVlBTi1JTkNMVVNJT046IHsmcXVvdDtS
ZWdpbmEmcXVvdDs9Jmd0OyZxdW90O0luY2x1ZGVkJnF1b3Q7fSB8IFJBWVlBTi1MQUJFTFM6IFJF
RlVHRUUsY3VsdHVyZSxtaWNyb3Njb3B5PC9jdXN0b20xPjxsYW5ndWFnZT5FbmdsaXNoPC9sYW5n
dWFnZT48L3JlY29yZD48L0NpdGU+PENpdGU+PEF1dGhvcj5OeWFtdXNvcmU8L0F1dGhvcj48WWVh
cj4yMDE4PC9ZZWFyPjxSZWNOdW0+NjI0PC9SZWNOdW0+PHJlY29yZD48cmVjLW51bWJlcj42MjQ8
L3JlYy1udW1iZXI+PGZvcmVpZ24ta2V5cz48a2V5IGFwcD0iRU4iIGRiLWlkPSJheDVmZjB3em5y
eHIwamU5cGRkeHZmd2lwemEydDllMmYyZHQiIHRpbWVzdGFtcD0iMTY4MDg4MDI1MyI+NjI0PC9r
ZXk+PC9mb3JlaWduLWtleXM+PHJlZi10eXBlIG5hbWU9IkpvdXJuYWwgQXJ0aWNsZSI+MTc8L3Jl
Zi10eXBlPjxjb250cmlidXRvcnM+PGF1dGhvcnM+PGF1dGhvcj5OeWFtdXNvcmUsIEouPC9hdXRo
b3I+PGF1dGhvcj5OYWhpbWFuYSwgTS4gUi48L2F1dGhvcj48YXV0aG9yPk5nb2MsIEMuIFQuPC9h
dXRob3I+PGF1dGhvcj5PbHUsIE8uPC9hdXRob3I+PGF1dGhvcj5Jc2lha2EsIEEuPC9hdXRob3I+
PGF1dGhvcj5OZGFoaW5kd2EsIFYuPC9hdXRob3I+PGF1dGhvcj5EYXNzYW5heWFrZSwgTC48L2F1
dGhvcj48YXV0aG9yPlJ1c2FuZ2Fud2EsIEEuPC9hdXRob3I+PC9hdXRob3JzPjwvY29udHJpYnV0
b3JzPjxhdXRoLWFkZHJlc3M+W055YW11c29yZSwgSm9zZV0gUndhbmRhIEJpb21lZCBDdHIsIEtp
Z2FsaSwgUndhbmRhLiBbTmFoaW1hbmEsIE1hcmllIFJvc2V0dGU7IE5nb2MsIENhbmRpZGUgVHJh
bjsgT2x1LCBPbHVzaGF5bzsgUnVzYW5nYW53YSwgQW5kcmVdIFdITywgQ291bnRyeSBPZmYsIEtp
Z2FsaSwgUndhbmRhLiBbSXNpYWthLCBBeW9kZWppXSBXSE8sIENvdW50cnkgT2ZmLCBMYWdvcywg
TmlnZXJpYS4gW05kYWhpbmR3YSwgVmVkYXN0ZV0gU2NoIFB1YmwgSGx0aCwgS2lnYWxpLCBSd2Fu
ZGEuIFtEYXNzYW5heWFrZSwgTGFrcnV3YW5dIFVOSENSLCBLaWdhbGksIFJ3YW5kYS4gTmFoaW1h
bmEsIE1SIChjb3JyZXNwb25kaW5nIGF1dGhvciksIFdITywgQ291bnRyeSBPZmYsIEtpZ2FsaSwg
UndhbmRhLjwvYXV0aC1hZGRyZXNzPjx0aXRsZXM+PHRpdGxlPlJpc2sgZmFjdG9ycyBmb3IgdHJh
bnNtaXNzaW9uIG9mIFNhbG1vbmVsbGEgVHlwaGkgaW4gTWFoYW1hIHJlZnVnZWUgY2FtcCwgUndh
bmRhOiBhIG1hdGNoZWQgY2FzZS1jb250cm9sIHN0dWR5PC90aXRsZT48c2Vjb25kYXJ5LXRpdGxl
PlBhbiBBZnJpY2FuIE1lZGljYWwgSm91cm5hbDwvc2Vjb25kYXJ5LXRpdGxlPjwvdGl0bGVzPjxw
ZXJpb2RpY2FsPjxmdWxsLXRpdGxlPlBhbiBBZnJpY2FuIE1lZGljYWwgSm91cm5hbDwvZnVsbC10
aXRsZT48L3BlcmlvZGljYWw+PHBhZ2VzPjEzPC9wYWdlcz48dm9sdW1lPjI5PC92b2x1bWU+PGtl
eXdvcmRzPjxrZXl3b3JkPlNhbG1vbmVsbGEgdHlwaGk8L2tleXdvcmQ+PGtleXdvcmQ+dHlwaG9p
ZCBmZXZlcjwva2V5d29yZD48a2V5d29yZD5lcGlkZW1pb2xvZ3k8L2tleXdvcmQ+PGtleXdvcmQ+
QnVydW5kaTwva2V5d29yZD48a2V5d29yZD5yZWZ1Z2VlIGNhbXBzPC9rZXl3b3JkPjxrZXl3b3Jk
PnJpc2sgZmFjdG9yczwva2V5d29yZD48a2V5d29yZD5jYXNlLWNvbnRyb2wgc3R1ZHk8L2tleXdv
cmQ+PGtleXdvcmQ+ZmV2ZXI8L2tleXdvcmQ+PGtleXdvcmQ+b3V0YnJlYWs8L2tleXdvcmQ+PGtl
eXdvcmQ+UHVibGljLCBFbnZpcm9ubWVudGFsICZhbXA7IE9jY3VwYXRpb25hbCBIZWFsdGg8L2tl
eXdvcmQ+PGtleXdvcmQ+Q2FzZS1Db250cm9sIFN0dWRpZXM8L2tleXdvcmQ+PC9rZXl3b3Jkcz48
ZGF0ZXM+PHllYXI+MjAxODwveWVhcj48cHViLWRhdGVzPjxkYXRlPk1hciAlSiBQYW4gQWZyaWNh
biBNZWRpY2FsIEpvdXJuYWw8L2RhdGU+PC9wdWItZGF0ZXM+PC9kYXRlcz48aXNibj4xOTM3LTg2
ODg8L2lzYm4+PGFjY2Vzc2lvbi1udW0+cmF5eWFuLTY2NTk1NDMxNTwvYWNjZXNzaW9uLW51bT48
dXJscz48cmVsYXRlZC11cmxzPjx1cmw+PHN0eWxlIGZhY2U9InVuZGVybGluZSIgZm9udD0iZGVm
YXVsdCIgc2l6ZT0iMTAwJSI+Jmx0O0dvIHRvIElTSSZndDs6Ly9XT1M6MDAwNDMxNTM1NTAwMDAx
PC9zdHlsZT48L3VybD48L3JlbGF0ZWQtdXJscz48L3VybHM+PGN1c3RvbTE+UkFZWUFOLUlOQ0xV
U0lPTjogeyZxdW90O1JlZ2luYSZxdW90Oz0mZ3Q7JnF1b3Q7SW5jbHVkZWQmcXVvdDt9IHwgUkFZ
WUFOLUxBQkVMUzogUkVGVUdFRSxjb25maXJtZWQ8L2N1c3RvbTE+PGxhbmd1YWdlPkVuZ2xpc2g8
L2xhbmd1YWdlPjwvcmVjb3JkPjwvQ2l0ZT48Q2l0ZT48QXV0aG9yPlRheWxvcjwvQXV0aG9yPjxZ
ZWFyPjE5ODg8L1llYXI+PFJlY051bT43Mjk8L1JlY051bT48cmVjb3JkPjxyZWMtbnVtYmVyPjcy
OTwvcmVjLW51bWJlcj48Zm9yZWlnbi1rZXlzPjxrZXkgYXBwPSJFTiIgZGItaWQ9ImF4NWZmMHd6
bnJ4cjBqZTlwZGR4dmZ3aXB6YTJ0OWUyZjJkdCIgdGltZXN0YW1wPSIxNjgwODgwMjU0Ij43Mjk8
L2tleT48L2ZvcmVpZ24ta2V5cz48cmVmLXR5cGUgbmFtZT0iSm91cm5hbCBBcnRpY2xlIj4xNzwv
cmVmLXR5cGU+PGNvbnRyaWJ1dG9ycz48YXV0aG9ycz48YXV0aG9yPlRheWxvciwgRC4gTi48L2F1
dGhvcj48YXV0aG9yPkVjaGV2ZXJyaWEsIFAuPC9hdXRob3I+PGF1dGhvcj5QaXRhcmFuZ3NpLCBD
LjwvYXV0aG9yPjxhdXRob3I+U2VyaXdhdGFuYSwgSi48L2F1dGhvcj48YXV0aG9yPlNldGhhYnV0
ciwgTy48L2F1dGhvcj48YXV0aG9yPkJvZGhpZGF0dGEsIEwuPC9hdXRob3I+PGF1dGhvcj5Ccm93
biwgQy48L2F1dGhvcj48YXV0aG9yPkhlcnJtYW5uLCBKLiBFLjwvYXV0aG9yPjxhdXRob3I+Qmxh
Y2tsb3csIE4uIFIuPC9hdXRob3I+PC9hdXRob3JzPjwvY29udHJpYnV0b3JzPjxhdXRoLWFkZHJl
c3M+RGVwYXJ0bWVudCBvZiBCYWN0ZXJpb2xvZ3ksIEFybWVkIEZvcmNlcyBSZXNlYXJjaCBJbnN0
aXR1dGUgb2YgTWVkaWNhbCBTY2llbmNlcywgQmFuZ2tvazwvYXV0aC1hZGRyZXNzPjx0aXRsZXM+
PHRpdGxlPkFwcGxpY2F0aW9uIG9mIEROQSBoeWJyaWRpemF0aW9uIHRlY2huaXF1ZXMgaW4gdGhl
IGFzc2Vzc21lbnQgb2YgZGlhcnJoZWFsIGRpc2Vhc2UgYW1vbmcgcmVmdWdlZXMgaW4gVGhhaWxh
bmQ8L3RpdGxlPjwvdGl0bGVzPjxwYWdlcz4xNzktMTg3PC9wYWdlcz48dm9sdW1lPjEyNzwvdm9s
dW1lPjxudW1iZXI+MTwvbnVtYmVyPjxrZXl3b3Jkcz48a2V5d29yZD5hbXBpY2lsbGluPC9rZXl3
b3JkPjxrZXl3b3JkPmNobG9yYW1waGVuaWNvbDwva2V5d29yZD48a2V5d29yZD5jb3RyaW1veGF6
b2xlPC9rZXl3b3JkPjxrZXl3b3JkPkROQSBoeWJyaWQ8L2tleXdvcmQ+PGtleXdvcmQ+c3VsZm9u
YW1pZGU8L2tleXdvcmQ+PGtleXdvcmQ+dGV0cmFjeWNsaW5lPC9rZXl3b3JkPjxrZXl3b3JkPkFl
cm9tb25hczwva2V5d29yZD48a2V5d29yZD5hbnRpYmlvdGljIHJlc2lzdGFuY2U8L2tleXdvcmQ+
PGtleXdvcmQ+Q2FtcHlsb2JhY3Rlcjwva2V5d29yZD48a2V5d29yZD5jaGlsZDwva2V5d29yZD48
a2V5d29yZD5Db2NjaWRpYTwva2V5d29yZD48a2V5d29yZD5DcnlwdG9zcG9yaWRpdW08L2tleXdv
cmQ+PGtleXdvcmQ+ZGlhZ25vc2lzPC9rZXl3b3JkPjxrZXl3b3JkPmRpYXJyaGVhPC9rZXl3b3Jk
PjxrZXl3b3JkPmRydWcgcmVzaXN0YW5jZTwva2V5d29yZD48a2V5d29yZD5kcnVnIHRoZXJhcHk8
L2tleXdvcmQ+PGtleXdvcmQ+ZXBpZGVtaW9sb2d5PC9rZXl3b3JkPjxrZXl3b3JkPkVzY2hlcmlj
aGlhIGNvbGk8L2tleXdvcmQ+PGtleXdvcmQ+ZXRobmljIG9yIHJhY2lhbCBhc3BlY3RzPC9rZXl3
b3JkPjxrZXl3b3JkPkdpYXJkaWEgaW50ZXN0aW5hbGlzPC9rZXl3b3JkPjxrZXl3b3JkPmh1bWFu
PC9rZXl3b3JkPjxrZXl3b3JkPmluZmFudDwva2V5d29yZD48a2V5d29yZD5tYWpvciBjbGluaWNh
bCBzdHVkeTwva2V5d29yZD48a2V5d29yZD5tZXRob2RvbG9neTwva2V5d29yZD48a2V5d29yZD5w
cmlvcml0eSBqb3VybmFsPC9rZXl3b3JkPjxrZXl3b3JkPnByb3Rvem9vbjwva2V5d29yZD48a2V5
d29yZD5yZWZ1Z2VlPC9rZXl3b3JkPjxrZXl3b3JkPlJvdGF2aXJ1czwva2V5d29yZD48a2V5d29y
ZD5TaGlnZWxsYTwva2V5d29yZD48a2V5d29yZD5zaG9ydCBzdXJ2ZXk8L2tleXdvcmQ+PGtleXdv
cmQ+VGhhaWxhbmQ8L2tleXdvcmQ+PGtleXdvcmQ+RE5BIChDeXRvc2luZS01LSktTWV0aHlsdHJh
bnNmZXJhc2U8L2tleXdvcmQ+PC9rZXl3b3Jkcz48ZGF0ZXM+PHllYXI+MTk4ODwveWVhcj48cHVi
LWRhdGVzPjxkYXRlPjE5ODggJUogQW1lcmljYW4gSm91cm5hbCBvZiBFcGlkZW1pb2xvZ3k8L2Rh
dGU+PC9wdWItZGF0ZXM+PC9kYXRlcz48aXNibj4wMDAyLTkyNjI8L2lzYm4+PGFjY2Vzc2lvbi1u
dW0+cmF5eWFuLTY2NTk1MTI5OTwvYWNjZXNzaW9uLW51bT48dXJscz48cmVsYXRlZC11cmxzPjx1
cmw+aHR0cHM6Ly93d3cuZW1iYXNlLmNvbS9zZWFyY2gvcmVzdWx0cz9zdWJhY3Rpb249dmlld3Jl
Y29yZCZhbXA7aWQ9TDE4MDM0Mzc5JmFtcDtmcm9tPWV4cG9ydDwvdXJsPjx1cmw+aHR0cHM6Ly93
YXRlcm1hcmsuc2lsdmVyY2hhaXIuY29tLzEyNy0xLTE3OS5wZGY/dG9rZW49QVFFQ0FIaTIwOEJF
NDlPb2FuOWtraFdfRXJjeTdEbTNaTF85Q2YzcWZLQWM0ODV5c2dBQUFyNHdnZ0s2QmdrcWhraUc5
dzBCQndhZ2dnS3JNSUlDcHdJQkFEQ0NBcUFHQ1NxR1NJYjNEUUVIQVRBZUJnbGdoa2dCWlFNRUFT
NHdFUVFNVUVZcUNqSG9jX2I3QXN2TEFnRVFnSUlDY2FZYmtUb05jcGExX3ZyUmVYU0c0d3dXcmw2
bnEzRTR3Rmw5VjlKOGJCUGR0SU1fUU5MeEFQWlNOU2JCODBONzlLYWpHOXUtX3ZFNXNmTHlVejdx
clpPbnI0QTVpc1VsX0JWY2hLZXpZYmNKUnpuN1FuRWdBS2dXXzZBNkdBdWdYUnM5bVhNQ0w5Mjhk
bmNVYUJMZFVtRmI5c0dKaFRVS01XWldZSWZxakM3Y2MyTFZZcUYyZDBrd01mYXMwNUJSTU9oT2st
LXR6UEZHUnZsUWtoanh3V0RjZ1djSHpKRXBJY0dGTmpZWGdUZ2xrMUpTU1NGMDhQTjdYdjZKR29i
RDAtaXRNcmNvX0Zmcmt2cHlYNlp6V0lmWjVrTktVRHd2YzRfVWFBdnFJdXV1OWFhWEFHbXBfQVFQ
T1ZEZjZfX0xodUlvTGNWaVNzZ2dwRE9lVDlhbHB4eGEwYUxOZXM0ejNJcDIwSE1LTndreEFfM3V5
aDhIRHNXYlVDRXY5VUpHS1BCU1Y1LW5iNmpFeG1nZDVUOERTV1Q1R3RGSk95UW9ZcmtHLVZLMmpO
c2t0OWVYeXk5TDlhRG9Id0NqNGFmWTRRa3dKbkhLOWc2NTVfcnJHY0tpSTZfU0Z3dWk3UmY4ZEJj
TVFyVlRxWm9pYjEzaDRnSmFuNDBGUUh6ZkFmOHlVNWZvWGZHVXNVdVJ1RlJQQ0ZjbmI1dHB1NS1o
em41bkVzYUVVdmJlMnR0TGFfTEpzakRxS0JzMDlMREVEUi1XLUVveE93Yk9oa2dyRVN4d0oxQ0Qt
dTdaVXd5UUVWUl9TWFVsTU4wZXU5Z2JBbmJqWkRSOTRmWWRuT1FudDJoZjR0LVA0TXRINVJSelYx
RkMzczVSNlQ0ZjBFSGg5cmUwWEtkakxVZDVZcEJZOGNLNi1EUVc2QUFzb3NVcWJ0ZmxqdkN1NGpV
b0tVajlyQ3NBWnNDYTUtQmdqeU9VVmZfOFl3VnpjeEZOa1ZhRE42dXJ5MHAteFVpMDIwUWJWQ2ln
OWlVWXVRRFVkTGZES3VHb2ZOV3JhWHMzMjN3U1JtancydDlsRm1ldGtKNWFGREdZZUZQVnoySnJC
RlByOVNVRHdLYzwvdXJsPjwvcmVsYXRlZC11cmxzPjwvdXJscz48Y3VzdG9tMT5SQVlZQU4tSU5D
TFVTSU9OOiB7JnF1b3Q7UmVnaW5hJnF1b3Q7PSZndDsmcXVvdDtJbmNsdWRlZCZxdW90O30gfCBS
QVlZQU4tTEFCRUxTOiBSRUZVR0VFLHNlcm9sb2d5LG1vbGVjdWxhcjwvY3VzdG9tMT48bGFuZ3Vh
Z2U+RW5nbGlzaDwvbGFuZ3VhZ2U+PC9yZWNvcmQ+PC9DaXRlPjxDaXRlPjxBdXRob3I+VGF5bG9y
PC9BdXRob3I+PFllYXI+MTkzNzwvWWVhcj48UmVjTnVtPjczMDwvUmVjTnVtPjxyZWNvcmQ+PHJl
Yy1udW1iZXI+NzMwPC9yZWMtbnVtYmVyPjxmb3JlaWduLWtleXM+PGtleSBhcHA9IkVOIiBkYi1p
ZD0iYXg1ZmYwd3pucnhyMGplOXBkZHh2ZndpcHphMnQ5ZTJmMmR0IiB0aW1lc3RhbXA9IjE2ODA4
ODAyNTQiPjczMDwva2V5PjwvZm9yZWlnbi1rZXlzPjxyZWYtdHlwZSBuYW1lPSJKb3VybmFsIEFy
dGljbGUiPjE3PC9yZWYtdHlwZT48Y29udHJpYnV0b3JzPjxhdXRob3JzPjxhdXRob3I+VGF5bG9y
LCBSLjwvYXV0aG9yPjwvYXV0aG9ycz48L2NvbnRyaWJ1dG9ycz48dGl0bGVzPjx0aXRsZT5UeXBo
b2lkIGZldmVyIGluIHRoZSBCYXNxdWUgUmVmdWdlZSBDYW1wPC90aXRsZT48c2Vjb25kYXJ5LXRp
dGxlPkJyaXRpc2ggTWVkaWNhbCBKb3VybmFsPC9zZWNvbmRhcnktdGl0bGU+PC90aXRsZXM+PHBl
cmlvZGljYWw+PGZ1bGwtdGl0bGU+QnJpdGlzaCBNZWRpY2FsIEpvdXJuYWw8L2Z1bGwtdGl0bGU+
PC9wZXJpb2RpY2FsPjxwYWdlcz43NjAtNzYxPC9wYWdlcz48dm9sdW1lPjE5Mzc8L3ZvbHVtZT48
a2V5d29yZHM+PGtleXdvcmQ+R2VuZXJhbCAmYW1wOyBJbnRlcm5hbCBNZWRpY2luZTwva2V5d29y
ZD48a2V5d29yZD5RIEZldmVyPC9rZXl3b3JkPjxrZXl3b3JkPkZldmVyPC9rZXl3b3JkPjwva2V5
d29yZHM+PGRhdGVzPjx5ZWFyPjE5Mzc8L3llYXI+PHB1Yi1kYXRlcz48ZGF0ZT5PY3QtRGVjICVK
IEJyaXRpc2ggTWVkaWNhbCBKb3VybmFsPC9kYXRlPjwvcHViLWRhdGVzPjwvZGF0ZXM+PGlzYm4+
MDk1OS01MzVYPC9pc2JuPjxhY2Nlc3Npb24tbnVtPnJheXlhbi02NjU5NTQ5Nzk8L2FjY2Vzc2lv
bi1udW0+PHVybHM+PHJlbGF0ZWQtdXJscz48dXJsPjxzdHlsZSBmYWNlPSJ1bmRlcmxpbmUiIGZv
bnQ9ImRlZmF1bHQiIHNpemU9IjEwMCUiPiZsdDtHbyB0byBJU0kmZ3Q7Oi8vV09TOjAwMDIwMDUw
NjIwMDEwNTwvc3R5bGU+PC91cmw+PC9yZWxhdGVkLXVybHM+PC91cmxzPjxjdXN0b20xPlJBWVlB
Ti1JTkNMVVNJT046IHsmcXVvdDtSZWdpbmEmcXVvdDs9Jmd0OyZxdW90O0luY2x1ZGVkJnF1b3Q7
fSB8IFJBWVlBTi1MQUJFTFM6IFJFRlVHRUUsdW5jbGVhcjwvY3VzdG9tMT48bGFuZ3VhZ2U+RW5n
bGlzaDwvbGFuZ3VhZ2U+PC9yZWNvcmQ+PC9DaXRlPjxDaXRlPjxBdXRob3I+WWFzYXI8L0F1dGhv
cj48WWVhcj4yMDE5PC9ZZWFyPjxSZWNOdW0+NzY1PC9SZWNOdW0+PHJlY29yZD48cmVjLW51bWJl
cj43NjU8L3JlYy1udW1iZXI+PGZvcmVpZ24ta2V5cz48a2V5IGFwcD0iRU4iIGRiLWlkPSJheDVm
ZjB3em5yeHIwamU5cGRkeHZmd2lwemEydDllMmYyZHQiIHRpbWVzdGFtcD0iMTY4MDg4MDI1NCI+
NzY1PC9rZXk+PC9mb3JlaWduLWtleXM+PHJlZi10eXBlIG5hbWU9IkpvdXJuYWwgQXJ0aWNsZSI+
MTc8L3JlZi10eXBlPjxjb250cmlidXRvcnM+PGF1dGhvcnM+PGF1dGhvcj5ZYXNhciwgQS4gUy48
L2F1dGhvcj48YXV0aG9yPkthcmFtYW4sIEsuPC9hdXRob3I+PGF1dGhvcj5HZXlsYW4sIEguPC9h
dXRob3I+PGF1dGhvcj5DZXRpbiwgTS48L2F1dGhvcj48YXV0aG9yPkd1dmVuLCBCLjwvYXV0aG9y
PjxhdXRob3I+T25lciwgQS4gRi48L2F1dGhvcj48L2F1dGhvcnM+PC9jb250cmlidXRvcnM+PGF1
dGgtYWRkcmVzcz5bWWFzYXIsIEFra2l6IFNhaGluOyBLYXJhbWFuLCBLYW11cmFuOyBHZXlsYW4s
IEhhZGk7IE9uZXIsIEFobWV0IEYuXSBWYW4gWXV6dW5jdSBZaWwgVW5pdiwgRmFjIE1lZCwgRGVw
dCBQZWRpYXQgSGVtYXRvbCAmYW1wOyBPbmNvbCwgVmFuLCBUdXJrZXkuIFtDZXRpbiwgTS==
</w:fldData>
              </w:fldChar>
            </w:r>
            <w:r>
              <w:rPr>
                <w:rFonts w:ascii="Arial" w:hAnsi="Arial" w:cs="Arial"/>
                <w:sz w:val="20"/>
                <w:szCs w:val="20"/>
                <w:lang w:val="en-GB"/>
              </w:rPr>
              <w:instrText xml:space="preserve"> ADDIN EN.CITE.DATA </w:instrText>
            </w:r>
            <w:r>
              <w:rPr>
                <w:rFonts w:ascii="Arial" w:hAnsi="Arial" w:cs="Arial"/>
                <w:sz w:val="20"/>
                <w:szCs w:val="20"/>
                <w:lang w:val="en-GB"/>
              </w:rPr>
            </w:r>
            <w:r>
              <w:rPr>
                <w:rFonts w:ascii="Arial" w:hAnsi="Arial" w:cs="Arial"/>
                <w:sz w:val="20"/>
                <w:szCs w:val="20"/>
                <w:lang w:val="en-GB"/>
              </w:rPr>
              <w:fldChar w:fldCharType="end"/>
            </w:r>
            <w:r>
              <w:rPr>
                <w:rFonts w:ascii="Arial" w:hAnsi="Arial" w:cs="Arial"/>
                <w:sz w:val="20"/>
                <w:szCs w:val="20"/>
                <w:lang w:val="en-GB"/>
              </w:rPr>
              <w:fldChar w:fldCharType="begin">
                <w:fldData xml:space="preserve">ZWNudW5dIFZhbiBZdXp1bmN1IFlpbCBVbml2LCBGYWMgTWVkLCBEZXB0IFBlZGlhdCBDYXJkaW9s
LCBWYW4sIFR1cmtleS4gW0d1dmVuLCBCdXJjdV0gVmFuIFl1enVuY3UgWWlsIFVuaXYsIEZhYyBN
ZWQsIERlcHQgUGVkaWF0IEdhc3Ryb2VudGVyb2wsIFZhbiwgVHVya2V5LiBZYXNhciwgQVMgKGNv
cnJlc3BvbmRpbmcgYXV0aG9yKSwgRWdlIFVuaXYsIFRpcCBGYWssIEl6bWlyLCBUdXJrZXkuIGFr
a3pfc2huODNAaG90bWFpbC5jb208L2F1dGgtYWRkcmVzcz48dGl0bGVzPjx0aXRsZT5UeXBob2lk
IEZldmVyIEFjY29tcGFuaWVkIFdpdGggSGVtYXRvcG9ldGljIEx5bXBob2hpc3Rpb2N5dG9zaXMg
YW5kIFJoYWJkb215b2x5c2lzIGluIGEgUmVmdWdlZSBDaGlsZDwvdGl0bGU+PHNlY29uZGFyeS10
aXRsZT5Kb3VybmFsIG9mIFBlZGlhdHJpYyBIZW1hdG9sb2d5IE9uY29sb2d5PC9zZWNvbmRhcnkt
dGl0bGU+PC90aXRsZXM+PHBlcmlvZGljYWw+PGZ1bGwtdGl0bGU+Sm91cm5hbCBvZiBQZWRpYXRy
aWMgSGVtYXRvbG9neSBPbmNvbG9neTwvZnVsbC10aXRsZT48L3BlcmlvZGljYWw+PHBhZ2VzPkUy
MzMtRTIzNDwvcGFnZXM+PHZvbHVtZT40MTwvdm9sdW1lPjxudW1iZXI+NDwvbnVtYmVyPjxrZXl3
b3Jkcz48a2V5d29yZD50eXBob2lkIGZldmVyPC9rZXl3b3JkPjxrZXl3b3JkPmhlbW9waGFnb2N5
dGljIGx5bXBob2hpc3Rpb2N5dG9zaXM8L2tleXdvcmQ+PGtleXdvcmQ+cmhhYmRvbXlvbHlzaXM8
L2tleXdvcmQ+PGtleXdvcmQ+T25jb2xvZ3k8L2tleXdvcmQ+PGtleXdvcmQ+SGVtYXRvbG9neTwv
a2V5d29yZD48a2V5d29yZD5QZWRpYXRyaWNzPC9rZXl3b3JkPjxrZXl3b3JkPlEgRmV2ZXI8L2tl
eXdvcmQ+PGtleXdvcmQ+RmV2ZXI8L2tleXdvcmQ+PGtleXdvcmQ+T25seSBDaGlsZDwva2V5d29y
ZD48a2V5d29yZD5DaGlsZDwva2V5d29yZD48L2tleXdvcmRzPjxkYXRlcz48eWVhcj4yMDE5PC95
ZWFyPjxwdWItZGF0ZXM+PGRhdGU+TWF5ICVKIEpvdXJuYWwgb2YgUGVkaWF0cmljIEhlbWF0b2xv
Z3kgT25jb2xvZ3k8L2RhdGU+PC9wdWItZGF0ZXM+PC9kYXRlcz48aXNibj4xMDc3LTQxMTQ8L2lz
Ym4+PGFjY2Vzc2lvbi1udW0+cmF5eWFuLTY2NTk1NDk3NjwvYWNjZXNzaW9uLW51bT48dXJscz48
cmVsYXRlZC11cmxzPjx1cmw+PHN0eWxlIGZhY2U9InVuZGVybGluZSIgZm9udD0iZGVmYXVsdCIg
c2l6ZT0iMTAwJSI+Jmx0O0dvIHRvIElTSSZndDs6Ly9XT1M6MDAwNDY2MDMwMDAwMDA4PC9zdHls
ZT48L3VybD48L3JlbGF0ZWQtdXJscz48L3VybHM+PGN1c3RvbTE+UkFZWUFOLUlOQ0xVU0lPTjog
eyZxdW90O1JlZ2luYSZxdW90Oz0mZ3Q7JnF1b3Q7SW5jbHVkZWQmcXVvdDt9IHwgUkFZWUFOLUxB
QkVMUzogUkVGVUdFRSx1bmNsZWFyPC9jdXN0b20xPjxsYW5ndWFnZT5FbmdsaXNoPC9sYW5ndWFn
ZT48L3JlY29yZD48L0NpdGU+PENpdGU+PEF1dGhvcj5IZXJzaGtvPC9BdXRob3I+PFllYXI+MTk4
NjwvWWVhcj48UmVjTnVtPjUwMzwvUmVjTnVtPjxyZWNvcmQ+PHJlYy1udW1iZXI+NTAzPC9yZWMt
bnVtYmVyPjxmb3JlaWduLWtleXM+PGtleSBhcHA9IkVOIiBkYi1pZD0iYXg1ZmYwd3pucnhyMGpl
OXBkZHh2ZndpcHphMnQ5ZTJmMmR0IiB0aW1lc3RhbXA9IjE2ODA4ODAyNTIiPjUwMzwva2V5Pjwv
Zm9yZWlnbi1rZXlzPjxyZWYtdHlwZSBuYW1lPSJKb3VybmFsIEFydGljbGUiPjE3PC9yZWYtdHlw
ZT48Y29udHJpYnV0b3JzPjxhdXRob3JzPjxhdXRob3I+SGVyc2hrbywgQy48L2F1dGhvcj48YXV0
aG9yPk5lc2hlciwgRy48L2F1dGhvcj48YXV0aG9yPllpbm5vbiwgQS4gTS48L2F1dGhvcj48L2F1
dGhvcnM+PC9jb250cmlidXRvcnM+PGF1dGgtYWRkcmVzcz5EZXBhcnRtZW50IG9mIE1lZGljaW5l
LCBTaGFhcmUgWmVkZWsgTWVkaWNhbCBDZW50ZXIsIEplcnVzYWxlbTwvYXV0aC1hZGRyZXNzPjx0
aXRsZXM+PHRpdGxlPk1lZGljYWwgcHJvYmxlbXMgaW4gRXRoaW9waWFuIHJlZnVnZWVzIGFpcmxp
ZnRlZCB0byBJc3JhZWw6IEV4cGVyaWVuY2UgaW4gMTMxIHBhdGllbnRzIGFkbWl0dGVkIHRvIGEg
Z2VuZXJhbCBob3NwaXRhbDwvdGl0bGU+PC90aXRsZXM+PHBhZ2VzPjEwNy0xMTI8L3BhZ2VzPjx2
b2x1bWU+ODk8L3ZvbHVtZT48bnVtYmVyPjM8L251bWJlcj48a2V5d29yZHM+PGtleXdvcmQ+aGVw
YXRpdGlzIEIgc3VyZmFjZSBhbnRpZ2VuPC9rZXl3b3JkPjxrZXl3b3JkPmFpcmNyYWZ0PC9rZXl3
b3JkPjxrZXl3b3JkPmFtYnVsYW5jZTwva2V5d29yZD48a2V5d29yZD5nZW9ncmFwaGljIGRpc3Ry
aWJ1dGlvbjwva2V5d29yZD48a2V5d29yZD5ob3NwaXRhbCBhZG1pc3Npb248L2tleXdvcmQ+PGtl
eXdvcmQ+aHVtYW48L2tleXdvcmQ+PGtleXdvcmQ+bWFsYXJpYTwva2V5d29yZD48a2V5d29yZD5u
ZXJ2b3VzIHN5c3RlbTwva2V5d29yZD48a2V5d29yZD5wcmV2ZW50aW9uPC9rZXl3b3JkPjxrZXl3
b3JkPnByaW9yaXR5IGpvdXJuYWw8L2tleXdvcmQ+PGtleXdvcmQ+cHJvdG96b29uPC9rZXl3b3Jk
PjxrZXl3b3JkPnJlZnVnZWU8L2tleXdvcmQ+PGtleXdvcmQ+c2hvcnQgc3VydmV5PC9rZXl3b3Jk
PjxrZXl3b3JkPnR1YmVyY3Vsb3Npczwva2V5d29yZD48a2V5d29yZD52ZXJ0aWNhbCB0cmFuc21p
c3Npb248L2tleXdvcmQ+PGtleXdvcmQ+SXNyYWVsPC9rZXl3b3JkPjwva2V5d29yZHM+PGRhdGVz
Pjx5ZWFyPjE5ODY8L3llYXI+PHB1Yi1kYXRlcz48ZGF0ZT4xOTg2ICVKIEpvdXJuYWwgb2YgVHJv
cGljYWwgTWVkaWNpbmUgYW5kIEh5Z2llbmU8L2RhdGU+PC9wdWItZGF0ZXM+PC9kYXRlcz48aXNi
bj4wMDIyLTUzMDQ8L2lzYm4+PGFjY2Vzc2lvbi1udW0+cmF5eWFuLTY2NTk1MzQwMTwvYWNjZXNz
aW9uLW51bT48dXJscz48cmVsYXRlZC11cmxzPjx1cmw+aHR0cHM6Ly93d3cuZW1iYXNlLmNvbS9z
ZWFyY2gvcmVzdWx0cz9zdWJhY3Rpb249dmlld3JlY29yZCZhbXA7aWQ9TDE3MTc1NTk5JmFtcDtm
cm9tPWV4cG9ydDwvdXJsPjwvcmVsYXRlZC11cmxzPjwvdXJscz48Y3VzdG9tMT5SQVlZQU4tSU5D
TFVTSU9OOiB7JnF1b3Q7UmVnaW5hJnF1b3Q7PSZndDsmcXVvdDtJbmNsdWRlZCZxdW90O30gfCBS
QVlZQU4tTEFCRUxTOiBSRUZVR0VFLHNlcm9sb2d5LElNTUlHUkFOVDwvY3VzdG9tMT48bGFuZ3Vh
Z2U+RW5nbGlzaDwvbGFuZ3VhZ2U+PC9yZWNvcmQ+PC9DaXRlPjxDaXRlPjxBdXRob3I+VmFuIEJv
ZXR6ZWxhZXI8L0F1dGhvcj48WWVhcj4yMDIyPC9ZZWFyPjxSZWNOdW0+OTIyPC9SZWNOdW0+PHJl
Y29yZD48cmVjLW51bWJlcj45MjI8L3JlYy1udW1iZXI+PGZvcmVpZ24ta2V5cz48a2V5IGFwcD0i
RU4iIGRiLWlkPSJheDVmZjB3em5yeHIwamU5cGRkeHZmd2lwemEydDllMmYyZHQiIHRpbWVzdGFt
cD0iMTY4MDg4MDMzNyI+OTIyPC9rZXk+PC9mb3JlaWduLWtleXM+PHJlZi10eXBlIG5hbWU9Ikpv
dXJuYWwgQXJ0aWNsZSI+MTc8L3JlZi10eXBlPjxjb250cmlidXRvcnM+PGF1dGhvcnM+PGF1dGhv
cj5WYW4gQm9ldHplbGFlciwgRS48L2F1dGhvcj48YXV0aG9yPkZvdHNvLCBBLjwvYXV0aG9yPjxh
dXRob3I+QW5nZWxvdmEsIEkuPC9hdXRob3I+PGF1dGhvcj5IdWlzbWFuLCBHLjwvYXV0aG9yPjxh
dXRob3I+VGhvcnNvbiwgVC48L2F1dGhvcj48YXV0aG9yPkhhZGotU2FocmFvdWksIEguPC9hdXRo
b3I+PGF1dGhvcj5LcmVtZXIsIFIuPC9hdXRob3I+PGF1dGhvcj5LdWVobmUsIEEuPC9hdXRob3I+
PC9hdXRob3JzPjwvY29udHJpYnV0b3JzPjx0aXRsZXM+PHRpdGxlPkhlYWx0aCBjb25kaXRpb25z
IG9mIG1pZ3JhbnRzLCByZWZ1Z2VlcyBhbmQgYXN5bHVtIHNlZWtlcnMgb24gc2VhcmNoIGFuZCBy
ZXNjdWUgdmVzc2VscyBvbiB0aGUgY2VudHJhbCBNZWRpdGVycmFuZWFuIFNlYSwgMjAxNi0yMDE5
OiBBIHJldHJvc3BlY3RpdmUgYW5hbHlzaXM8L3RpdGxlPjxzZWNvbmRhcnktdGl0bGU+Qk1KIE9w
ZW48L3NlY29uZGFyeS10aXRsZT48L3RpdGxlcz48cGVyaW9kaWNhbD48ZnVsbC10aXRsZT5CTUog
T3BlbjwvZnVsbC10aXRsZT48L3BlcmlvZGljYWw+PHZvbHVtZT4xMjwvdm9sdW1lPjxudW1iZXI+
MTwvbnVtYmVyPjxrZXl3b3Jkcz48a2V5d29yZD5hZHVsdDwva2V5d29yZD48a2V5d29yZD5BZmdo
YW5pc3Rhbjwva2V5d29yZD48a2V5d29yZD5BbGdlcmlhPC9rZXl3b3JkPjxrZXl3b3JkPmFuZW1p
YTwva2V5d29yZD48a2V5d29yZD5hcnRpY2xlPC9rZXl3b3JkPjxrZXl3b3JkPmFzeWx1bSBzZWVr
ZXI8L2tleXdvcmQ+PGtleXdvcmQ+QmFuZ2xhZGVzaDwva2V5d29yZD48a2V5d29yZD5CZW5pbjwv
a2V5d29yZD48a2V5d29yZD5ibG9vZHkgZGlhcnJoZWE8L2tleXdvcmQ+PGtleXdvcmQ+QnVya2lu
YSBGYXNvPC9rZXl3b3JkPjxrZXl3b3JkPmJ1cm48L2tleXdvcmQ+PGtleXdvcmQ+Q2FtZXJvb248
L2tleXdvcmQ+PGtleXdvcmQ+Q2VudHJhbCBBZnJpY2FuIFJlcHVibGljPC9rZXl3b3JkPjxrZXl3
b3JkPkNoYWQ8L2tleXdvcmQ+PGtleXdvcmQ+Y2hpbGQ8L2tleXdvcmQ+PGtleXdvcmQ+Y2hyb25p
YyBkaXNlYXNlPC9rZXl3b3JkPjxrZXl3b3JkPkNvbmdvPC9rZXl3b3JkPjxrZXl3b3JkPkNvdGUg
ZCZhcG9zO0l2b2lyZTwva2V5d29yZD48a2V5d29yZD5kZWh5ZHJhdGlvbjwva2V5d29yZD48a2V5
d29yZD5kaWFycmhlYTwva2V5d29yZD48a2V5d29yZD5FZ3lwdDwva2V5d29yZD48a2V5d29yZD5F
cml0cmVhPC9rZXl3b3JkPjxrZXl3b3JkPkV0aGlvcGlhPC9rZXl3b3JkPjxrZXl3b3JkPmV5ZSBp
bmZlY3Rpb248L2tleXdvcmQ+PGtleXdvcmQ+ZmVtYWxlPC9rZXl3b3JkPjxrZXl3b3JkPmZldmVy
PC9rZXl3b3JkPjxrZXl3b3JkPmZsYWNjaWQgcGFyYWx5c2lzPC9rZXl3b3JkPjxrZXl3b3JkPkdh
bWJpYTwva2V5d29yZD48a2V5d29yZD5nZW5kZXIgYmFzZWQgdmlvbGVuY2U8L2tleXdvcmQ+PGtl
eXdvcmQ+R2hhbmE8L2tleXdvcmQ+PGtleXdvcmQ+R3VpbmVhLUJpc3NhdTwva2V5d29yZD48a2V5
d29yZD5neW5lY29sb2dpYyBkaXNlYXNlPC9rZXl3b3JkPjxrZXl3b3JkPmhlYWRhY2hlPC9rZXl3
b3JkPjxrZXl3b3JkPmhlYWx0aCBzZXJ2aWNlPC9rZXl3b3JkPjxrZXl3b3JkPmh1bWFuPC9rZXl3
b3JkPjxrZXl3b3JkPmh5cG90aGVybWlhPC9rZXl3b3JkPjxrZXl3b3JkPmluanVyeTwva2V5d29y
ZD48a2V5d29yZD5JcmFxPC9rZXl3b3JkPjxrZXl3b3JkPkxpYmVyaWE8L2tleXdvcmQ+PGtleXdv
cmQ+TGlieWFuIEFyYWIgSmFtYWhpcml5YTwva2V5d29yZD48a2V5d29yZD5sb3dlciByZXNwaXJh
dG9yeSB0cmFjdCBpbmZlY3Rpb248L2tleXdvcmQ+PGtleXdvcmQ+bWFqb3IgY2xpbmljYWwgc3R1
ZHk8L2tleXdvcmQ+PGtleXdvcmQ+bWFsYXJpYTwva2V5d29yZD48a2V5d29yZD5tYWxlPC9rZXl3
b3JkPjxrZXl3b3JkPk1hbGk8L2tleXdvcmQ+PGtleXdvcmQ+bWFsbnV0cml0aW9uPC9rZXl3b3Jk
PjxrZXl3b3JkPm1lYXNsZXM8L2tleXdvcmQ+PGtleXdvcmQ+bWVkaWNhbCBzZXJ2aWNlPC9rZXl3
b3JkPjxrZXl3b3JkPk1lZGl0ZXJyYW5lYW4gU2VhPC9rZXl3b3JkPjxrZXl3b3JkPm1lbmluZ2l0
aXM8L2tleXdvcmQ+PGtleXdvcmQ+bWlncmFudDwva2V5d29yZD48a2V5d29yZD5tb3JiaWRpdHk8
L2tleXdvcmQ+PGtleXdvcmQ+TW9yb2Njbzwva2V5d29yZD48a2V5d29yZD5tb3Rpb24gc2lja25l
c3M8L2tleXdvcmQ+PGtleXdvcmQ+TmlnZXI8L2tleXdvcmQ+PGtleXdvcmQ+TmlnZXJpYTwva2V5
d29yZD48a2V5d29yZD5QYWtpc3Rhbjwva2V5d29yZD48a2V5d29yZD5QYWxlc3RpbmU8L2tleXdv
cmQ+PGtleXdvcmQ+cGF0aWVudCByZWZlcnJhbDwva2V5d29yZD48a2V5d29yZD5wcmVzY2hvb2wg
Y2hpbGQ8L2tleXdvcmQ+PGtleXdvcmQ+cHVibGljIGhlYWx0aDwva2V5d29yZD48a2V5d29yZD5y
ZWZ1Z2VlPC9rZXl3b3JkPjxrZXl3b3JkPnJlcHJvZHVjdGl2ZSBoZWFsdGg8L2tleXdvcmQ+PGtl
eXdvcmQ+cmV0cm9zcGVjdGl2ZSBzdHVkeTwva2V5d29yZD48a2V5d29yZD5zY2FiaWVzPC9rZXl3
b3JkPjxrZXl3b3JkPlNlbmVnYWw8L2tleXdvcmQ+PGtleXdvcmQ+c2V4dWFsIHZpb2xlbmNlPC9r
ZXl3b3JkPjxrZXl3b3JkPnNleHVhbGx5IHRyYW5zbWl0dGVkIGRpc2Vhc2U8L2tleXdvcmQ+PGtl
eXdvcmQ+U2llcnJhIExlb25lPC9rZXl3b3JkPjxrZXl3b3JkPnNraW4gZGlzZWFzZTwva2V5d29y
ZD48a2V5d29yZD5Tb21hbGlhPC9rZXl3b3JkPjxrZXl3b3JkPlNvdXRoIFN1ZGFuPC9rZXl3b3Jk
PjxrZXl3b3JkPlN1ZGFuPC9rZXl3b3JkPjxrZXl3b3JkPlN5cmlhbiBBcmFiIFJlcHVibGljPC9r
ZXl3b3JkPjxrZXl3b3JkPlRvZ288L2tleXdvcmQ+PGtleXdvcmQ+dHViZXJjdWxvc2lzPC9rZXl3
b3JkPjxrZXl3b3JkPlR1bmlzaWE8L2tleXdvcmQ+PGtleXdvcmQ+dHlwaG9pZCBmZXZlcjwva2V5
d29yZD48a2V5d29yZD5VZ2FuZGE8L2tleXdvcmQ+PGtleXdvcmQ+dXBwZXIgcmVzcGlyYXRvcnkg
dHJhY3QgaW5mZWN0aW9uPC9rZXl3b3JkPjxrZXl3b3JkPnVyaW5hcnkgdHJhY3QgaW5mZWN0aW9u
PC9rZXl3b3JkPjxrZXl3b3JkPnZpb2xlbmNlPC9rZXl3b3JkPjxrZXl3b3JkPlllbWVuPC9rZXl3
b3JkPjwva2V5d29yZHM+PGRhdGVzPjx5ZWFyPjIwMjI8L3llYXI+PHB1Yi1kYXRlcz48ZGF0ZT4y
MDIyPC9kYXRlPjwvcHViLWRhdGVzPjwvZGF0ZXM+PGlzYm4+MjA0NC02MDU1PC9pc2JuPjxhY2Nl
c3Npb24tbnVtPnJheXlhbi05MTc1MzQ4Mjk8L2FjY2Vzc2lvbi1udW0+PHVybHM+PHJlbGF0ZWQt
dXJscz48dXJsPmh0dHBzOi8vd3d3LmVtYmFzZS5jb20vc2VhcmNoL3Jlc3VsdHM/c3ViYWN0aW9u
PXZpZXdyZWNvcmQmYW1wO2lkPUw2MzY5MDMzMzAmYW1wO2Zyb209ZXhwb3J0IGh0dHA6Ly9keC5k
b2kub3JnLzEwLjExMzYvYm1qb3Blbi0yMDIxLTA1MzY2MTwvdXJsPjx1cmw+aHR0cHM6Ly9ibWpv
cGVuLmJtai5jb20vY29udGVudC9ibWpvcGVuLzEyLzEvZTA1MzY2MS5mdWxsLnBkZjwvdXJsPjwv
cmVsYXRlZC11cmxzPjwvdXJscz48Y3VzdG9tMT5MNjM2OTAzMzMwIDIwMjItMDItMDggMjAyMi0w
Mi0xNSB8IFJBWVlBTi1JTkNMVVNJT046IHsmcXVvdDtOYWRqYSAmcXVvdDs9Jmd0OyZxdW90O0lu
Y2x1ZGVkJnF1b3Q7LCAmcXVvdDtSZWdpbmEmcXVvdDs9Jmd0OyZxdW90O0luY2x1ZGVkJnF1b3Q7
fSB8IFJBWVlBTi1MQUJFTFM6IENhc2VzPyx0eXBob2lkPC9jdXN0b20xPjxlbGVjdHJvbmljLXJl
c291cmNlLW51bT5kb2k6MTAuMTEzNi9ibWpvcGVuLTIwMjEtMDUzNjYxPC9lbGVjdHJvbmljLXJl
c291cmNlLW51bT48bGFuZ3VhZ2U+RW5nbGlzaDwvbGFuZ3VhZ2U+PC9yZWNvcmQ+PC9DaXRlPjxD
aXRlPjxBdXRob3I+U2hhcmFyYTwvQXV0aG9yPjxZZWFyPjIwMTQ8L1llYXI+PFJlY051bT4zMTI8
L1JlY051bT48cmVjb3JkPjxyZWMtbnVtYmVyPjMxMjwvcmVjLW51bWJlcj48Zm9yZWlnbi1rZXlz
PjxrZXkgYXBwPSJFTiIgZGItaWQ9ImF4NWZmMHd6bnJ4cjBqZTlwZGR4dmZ3aXB6YTJ0OWUyZjJk
dCIgdGltZXN0YW1wPSIxNjgwODgwMTkwIj4zMTI8L2tleT48L2ZvcmVpZ24ta2V5cz48cmVmLXR5
cGUgbmFtZT0iSm91cm5hbCBBcnRpY2xlIj4xNzwvcmVmLXR5cGU+PGNvbnRyaWJ1dG9ycz48YXV0
aG9ycz48YXV0aG9yPlNoYXJhcmEsIFMuIEwuPC9hdXRob3I+PGF1dGhvcj5LYW5qLCBTLiBTLjwv
YXV0aG9yPjwvYXV0aG9ycz48L2NvbnRyaWJ1dG9ycz48YXV0aC1hZGRyZXNzPkN1cnJpY3VsdW0g
aW4gR2xvYmFsIFN0dWRpZXMsIFVuaXZlcnNpdHkgb2YgTm9ydGggQ2Fyb2xpbmEsIENoYXBlbCBI
aWxsLCBDaGFwZWwgSGlsbCwgTm9ydGggQ2Fyb2xpbmEsIFVuaXRlZCBTdGF0ZXMgb2YgQW1lcmlj
YS4mI3hEO0RlcGFydG1lbnQgb2YgSW50ZXJuYWwgTWVkaWNpbmUsIERpdmlzaW9uIG9mIEluZmVj
dGlvdXMgRGlzZWFzZXMsIEFtZXJpY2FuIFVuaXZlcnNpdHkgb2YgQmVpcnV0IE1lZGljYWwgQ2Vu
dGVyLCBCZWlydXQsIExlYmFub24uPC9hdXRoLWFkZHJlc3M+PHRpdGxlcz48dGl0bGU+V2FyIGFu
ZCBpbmZlY3Rpb3VzIGRpc2Vhc2VzOiBjaGFsbGVuZ2VzIG9mIHRoZSBTeXJpYW4gY2l2aWwgd2Fy
PC90aXRsZT48c2Vjb25kYXJ5LXRpdGxlPlBMb1MgUGF0aG9nPC9zZWNvbmRhcnktdGl0bGU+PC90
aXRsZXM+PHBlcmlvZGljYWw+PGZ1bGwtdGl0bGU+UExvUyBQYXRob2c8L2Z1bGwtdGl0bGU+PC9w
ZXJpb2RpY2FsPjxwYWdlcz5lMTAwNDQzODwvcGFnZXM+PHZvbHVtZT4xMDwvdm9sdW1lPjxudW1i
ZXI+MTA8L251bWJlcj48ZWRpdGlvbj4yMDE0LzExLzE0PC9lZGl0aW9uPjxrZXl3b3Jkcz48a2V5
d29yZD4qRXBpZGVtaWNzPC9rZXl3b3JkPjxrZXl3b3JkPkh1bWFuczwva2V5d29yZD48a2V5d29y
ZD5MZWlzaG1hbmlhc2lzLCBDdXRhbmVvdXMvKmVwaWRlbWlvbG9neTwva2V5d29yZD48a2V5d29y
ZD5NZWFzbGVzLyplcGlkZW1pb2xvZ3k8L2tleXdvcmQ+PGtleXdvcmQ+UG9saW9teWVsaXRpcy8q
ZXBpZGVtaW9sb2d5PC9rZXl3b3JkPjxrZXl3b3JkPlN5cmlhL2VwaWRlbWlvbG9neTwva2V5d29y
ZD48a2V5d29yZD4qV2FyZmFyZTwva2V5d29yZD48L2tleXdvcmRzPjxkYXRlcz48eWVhcj4yMDE0
PC95ZWFyPjxwdWItZGF0ZXM+PGRhdGU+T2N0PC9kYXRlPjwvcHViLWRhdGVzPjwvZGF0ZXM+PGlz
Ym4+MTU1My03MzY2IChQcmludCkmI3hEOzE1NTMtNzM2NjwvaXNibj48YWNjZXNzaW9uLW51bT4y
NTM5MzU0NTwvYWNjZXNzaW9uLW51bT48dXJscz48L3VybHM+PGN1c3RvbTI+UE1DNDIzMTEzMzwv
Y3VzdG9tMj48ZWxlY3Ryb25pYy1yZXNvdXJjZS1udW0+MTAuMTM3MS9qb3VybmFsLnBwYXQuMTAw
NDQzODwvZWxlY3Ryb25pYy1yZXNvdXJjZS1udW0+PHJlbW90ZS1kYXRhYmFzZS1wcm92aWRlcj5O
TE08L3JlbW90ZS1kYXRhYmFzZS1wcm92aWRlcj48bGFuZ3VhZ2U+ZW5nPC9sYW5ndWFnZT48L3Jl
Y29yZD48L0NpdGU+PC9FbmROb3RlPn==
</w:fldData>
              </w:fldChar>
            </w:r>
            <w:r>
              <w:rPr>
                <w:rFonts w:ascii="Arial" w:hAnsi="Arial" w:cs="Arial"/>
                <w:sz w:val="20"/>
                <w:szCs w:val="20"/>
                <w:lang w:val="en-GB"/>
              </w:rPr>
              <w:instrText xml:space="preserve"> ADDIN EN.CITE.DATA </w:instrText>
            </w:r>
            <w:r>
              <w:rPr>
                <w:rFonts w:ascii="Arial" w:hAnsi="Arial" w:cs="Arial"/>
                <w:sz w:val="20"/>
                <w:szCs w:val="20"/>
                <w:lang w:val="en-GB"/>
              </w:rPr>
            </w:r>
            <w:r>
              <w:rPr>
                <w:rFonts w:ascii="Arial" w:hAnsi="Arial" w:cs="Arial"/>
                <w:sz w:val="20"/>
                <w:szCs w:val="20"/>
                <w:lang w:val="en-GB"/>
              </w:rPr>
              <w:fldChar w:fldCharType="end"/>
            </w:r>
            <w:r w:rsidRPr="005F2E2F">
              <w:rPr>
                <w:rFonts w:ascii="Arial" w:hAnsi="Arial" w:cs="Arial"/>
                <w:sz w:val="20"/>
                <w:szCs w:val="20"/>
                <w:lang w:val="en-GB"/>
              </w:rPr>
            </w:r>
            <w:r w:rsidRPr="005F2E2F">
              <w:rPr>
                <w:rFonts w:ascii="Arial" w:hAnsi="Arial" w:cs="Arial"/>
                <w:sz w:val="20"/>
                <w:szCs w:val="20"/>
                <w:lang w:val="en-GB"/>
              </w:rPr>
              <w:fldChar w:fldCharType="separate"/>
            </w:r>
            <w:r w:rsidRPr="00B76E1C">
              <w:rPr>
                <w:rFonts w:ascii="Arial" w:hAnsi="Arial" w:cs="Arial"/>
                <w:noProof/>
                <w:sz w:val="20"/>
                <w:szCs w:val="20"/>
                <w:lang w:val="it-CH"/>
              </w:rPr>
              <w:t>[1, 6, 18, 27, 39-52]</w:t>
            </w:r>
            <w:r w:rsidRPr="005F2E2F">
              <w:rPr>
                <w:rFonts w:ascii="Arial" w:hAnsi="Arial" w:cs="Arial"/>
                <w:sz w:val="20"/>
                <w:szCs w:val="20"/>
                <w:lang w:val="en-GB"/>
              </w:rPr>
              <w:fldChar w:fldCharType="end"/>
            </w:r>
          </w:p>
        </w:tc>
      </w:tr>
      <w:tr w:rsidR="00B76E1C" w:rsidRPr="005F2E2F" w:rsidTr="00B76E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1" w:type="pct"/>
            <w:shd w:val="clear" w:color="auto" w:fill="auto"/>
          </w:tcPr>
          <w:p w:rsidR="00B76E1C" w:rsidRPr="005F2E2F" w:rsidRDefault="00B76E1C" w:rsidP="00B76E1C">
            <w:pPr>
              <w:jc w:val="both"/>
              <w:rPr>
                <w:rFonts w:ascii="Arial" w:hAnsi="Arial" w:cs="Arial"/>
                <w:b w:val="0"/>
                <w:i/>
                <w:color w:val="000000"/>
                <w:sz w:val="20"/>
                <w:szCs w:val="20"/>
                <w:lang w:val="en-GB"/>
              </w:rPr>
            </w:pPr>
            <w:proofErr w:type="spellStart"/>
            <w:r w:rsidRPr="005F2E2F">
              <w:rPr>
                <w:rFonts w:ascii="Arial" w:hAnsi="Arial" w:cs="Arial"/>
                <w:b w:val="0"/>
                <w:i/>
                <w:color w:val="000000"/>
                <w:sz w:val="20"/>
                <w:szCs w:val="20"/>
              </w:rPr>
              <w:t>Yersinia</w:t>
            </w:r>
            <w:proofErr w:type="spellEnd"/>
            <w:r w:rsidRPr="005F2E2F">
              <w:rPr>
                <w:rFonts w:ascii="Arial" w:hAnsi="Arial" w:cs="Arial"/>
                <w:b w:val="0"/>
                <w:i/>
                <w:color w:val="000000"/>
                <w:sz w:val="20"/>
                <w:szCs w:val="20"/>
              </w:rPr>
              <w:t xml:space="preserve"> </w:t>
            </w:r>
            <w:proofErr w:type="spellStart"/>
            <w:r w:rsidRPr="005F2E2F">
              <w:rPr>
                <w:rFonts w:ascii="Arial" w:hAnsi="Arial" w:cs="Arial"/>
                <w:b w:val="0"/>
                <w:i/>
                <w:color w:val="000000"/>
                <w:sz w:val="20"/>
                <w:szCs w:val="20"/>
              </w:rPr>
              <w:t>pestis</w:t>
            </w:r>
            <w:proofErr w:type="spellEnd"/>
          </w:p>
        </w:tc>
        <w:tc>
          <w:tcPr>
            <w:tcW w:w="2409" w:type="pct"/>
            <w:shd w:val="clear" w:color="auto" w:fill="auto"/>
          </w:tcPr>
          <w:p w:rsidR="00B76E1C" w:rsidRPr="005F2E2F" w:rsidRDefault="00B76E1C" w:rsidP="00B76E1C">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5F2E2F">
              <w:rPr>
                <w:rFonts w:ascii="Arial" w:hAnsi="Arial" w:cs="Arial"/>
                <w:sz w:val="20"/>
                <w:szCs w:val="20"/>
                <w:lang w:val="en-GB"/>
              </w:rPr>
              <w:t>Not applicable</w:t>
            </w:r>
          </w:p>
        </w:tc>
      </w:tr>
      <w:tr w:rsidR="00B76E1C" w:rsidRPr="005F2E2F" w:rsidTr="00B76E1C">
        <w:tc>
          <w:tcPr>
            <w:cnfStyle w:val="001000000000" w:firstRow="0" w:lastRow="0" w:firstColumn="1" w:lastColumn="0" w:oddVBand="0" w:evenVBand="0" w:oddHBand="0" w:evenHBand="0" w:firstRowFirstColumn="0" w:firstRowLastColumn="0" w:lastRowFirstColumn="0" w:lastRowLastColumn="0"/>
            <w:tcW w:w="2591" w:type="pct"/>
            <w:shd w:val="clear" w:color="auto" w:fill="auto"/>
          </w:tcPr>
          <w:p w:rsidR="00B76E1C" w:rsidRPr="005F2E2F" w:rsidRDefault="00B76E1C" w:rsidP="00B76E1C">
            <w:pPr>
              <w:jc w:val="both"/>
              <w:rPr>
                <w:rFonts w:ascii="Arial" w:hAnsi="Arial" w:cs="Arial"/>
                <w:b w:val="0"/>
                <w:i/>
                <w:color w:val="000000"/>
                <w:sz w:val="20"/>
                <w:szCs w:val="20"/>
                <w:lang w:val="en-GB"/>
              </w:rPr>
            </w:pPr>
            <w:r w:rsidRPr="005F2E2F">
              <w:rPr>
                <w:rFonts w:ascii="Arial" w:hAnsi="Arial" w:cs="Arial"/>
                <w:b w:val="0"/>
                <w:i/>
                <w:color w:val="000000"/>
                <w:sz w:val="20"/>
                <w:szCs w:val="20"/>
                <w:lang w:val="en-GB"/>
              </w:rPr>
              <w:t>Anaplasma</w:t>
            </w:r>
            <w:r w:rsidRPr="005F2E2F">
              <w:rPr>
                <w:rFonts w:ascii="Arial" w:hAnsi="Arial" w:cs="Arial"/>
                <w:b w:val="0"/>
                <w:color w:val="000000"/>
                <w:sz w:val="20"/>
                <w:szCs w:val="20"/>
                <w:lang w:val="en-GB"/>
              </w:rPr>
              <w:t xml:space="preserve"> spp.</w:t>
            </w:r>
          </w:p>
        </w:tc>
        <w:tc>
          <w:tcPr>
            <w:tcW w:w="2409" w:type="pct"/>
            <w:shd w:val="clear" w:color="auto" w:fill="auto"/>
          </w:tcPr>
          <w:p w:rsidR="00B76E1C" w:rsidRPr="005F2E2F" w:rsidRDefault="00B76E1C" w:rsidP="00B76E1C">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5F2E2F">
              <w:rPr>
                <w:rFonts w:ascii="Arial" w:hAnsi="Arial" w:cs="Arial"/>
                <w:sz w:val="20"/>
                <w:szCs w:val="20"/>
                <w:lang w:val="en-GB"/>
              </w:rPr>
              <w:t>Not applicable</w:t>
            </w:r>
          </w:p>
        </w:tc>
      </w:tr>
      <w:tr w:rsidR="00B76E1C" w:rsidRPr="005F2E2F" w:rsidTr="00B76E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1" w:type="pct"/>
            <w:shd w:val="clear" w:color="auto" w:fill="auto"/>
          </w:tcPr>
          <w:p w:rsidR="00B76E1C" w:rsidRPr="005F2E2F" w:rsidRDefault="00B76E1C" w:rsidP="00B76E1C">
            <w:pPr>
              <w:jc w:val="both"/>
              <w:rPr>
                <w:rFonts w:ascii="Arial" w:hAnsi="Arial" w:cs="Arial"/>
                <w:b w:val="0"/>
                <w:i/>
                <w:iCs/>
                <w:color w:val="000000"/>
                <w:sz w:val="20"/>
                <w:szCs w:val="20"/>
                <w:lang w:val="en-GB"/>
              </w:rPr>
            </w:pPr>
            <w:proofErr w:type="spellStart"/>
            <w:r w:rsidRPr="005F2E2F">
              <w:rPr>
                <w:rFonts w:ascii="Arial" w:hAnsi="Arial" w:cs="Arial"/>
                <w:b w:val="0"/>
                <w:i/>
                <w:color w:val="000000"/>
                <w:sz w:val="20"/>
                <w:szCs w:val="20"/>
                <w:lang w:val="en-GB"/>
              </w:rPr>
              <w:t>Francisella</w:t>
            </w:r>
            <w:proofErr w:type="spellEnd"/>
            <w:r w:rsidRPr="005F2E2F">
              <w:rPr>
                <w:rFonts w:ascii="Arial" w:hAnsi="Arial" w:cs="Arial"/>
                <w:b w:val="0"/>
                <w:i/>
                <w:color w:val="000000"/>
                <w:sz w:val="20"/>
                <w:szCs w:val="20"/>
                <w:lang w:val="en-GB"/>
              </w:rPr>
              <w:t xml:space="preserve"> </w:t>
            </w:r>
            <w:proofErr w:type="spellStart"/>
            <w:r w:rsidRPr="005F2E2F">
              <w:rPr>
                <w:rFonts w:ascii="Arial" w:hAnsi="Arial" w:cs="Arial"/>
                <w:b w:val="0"/>
                <w:i/>
                <w:color w:val="000000"/>
                <w:sz w:val="20"/>
                <w:szCs w:val="20"/>
                <w:lang w:val="en-GB"/>
              </w:rPr>
              <w:t>tularensis</w:t>
            </w:r>
            <w:proofErr w:type="spellEnd"/>
          </w:p>
        </w:tc>
        <w:tc>
          <w:tcPr>
            <w:tcW w:w="2409" w:type="pct"/>
            <w:shd w:val="clear" w:color="auto" w:fill="auto"/>
          </w:tcPr>
          <w:p w:rsidR="00B76E1C" w:rsidRPr="005F2E2F" w:rsidRDefault="00B76E1C" w:rsidP="00B76E1C">
            <w:pPr>
              <w:jc w:val="both"/>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lang w:val="en-GB"/>
              </w:rPr>
            </w:pPr>
            <w:r w:rsidRPr="005F2E2F">
              <w:rPr>
                <w:rFonts w:ascii="Arial" w:hAnsi="Arial" w:cs="Arial"/>
                <w:sz w:val="20"/>
                <w:szCs w:val="20"/>
                <w:lang w:val="en-GB"/>
              </w:rPr>
              <w:t>Not applicable</w:t>
            </w:r>
          </w:p>
        </w:tc>
      </w:tr>
      <w:tr w:rsidR="00B76E1C" w:rsidRPr="005F2E2F" w:rsidTr="00B76E1C">
        <w:tc>
          <w:tcPr>
            <w:cnfStyle w:val="001000000000" w:firstRow="0" w:lastRow="0" w:firstColumn="1" w:lastColumn="0" w:oddVBand="0" w:evenVBand="0" w:oddHBand="0" w:evenHBand="0" w:firstRowFirstColumn="0" w:firstRowLastColumn="0" w:lastRowFirstColumn="0" w:lastRowLastColumn="0"/>
            <w:tcW w:w="2591" w:type="pct"/>
            <w:shd w:val="clear" w:color="auto" w:fill="auto"/>
          </w:tcPr>
          <w:p w:rsidR="00B76E1C" w:rsidRPr="005F2E2F" w:rsidRDefault="00B76E1C" w:rsidP="00B76E1C">
            <w:pPr>
              <w:jc w:val="both"/>
              <w:rPr>
                <w:rFonts w:ascii="Arial" w:hAnsi="Arial" w:cs="Arial"/>
                <w:color w:val="000000"/>
                <w:sz w:val="20"/>
                <w:szCs w:val="20"/>
              </w:rPr>
            </w:pPr>
            <w:r w:rsidRPr="005F2E2F">
              <w:rPr>
                <w:rFonts w:ascii="Arial" w:hAnsi="Arial" w:cs="Arial"/>
                <w:color w:val="000000"/>
                <w:sz w:val="20"/>
                <w:szCs w:val="20"/>
              </w:rPr>
              <w:t>Parasites</w:t>
            </w:r>
          </w:p>
        </w:tc>
        <w:tc>
          <w:tcPr>
            <w:tcW w:w="2409" w:type="pct"/>
            <w:shd w:val="clear" w:color="auto" w:fill="auto"/>
          </w:tcPr>
          <w:p w:rsidR="00B76E1C" w:rsidRPr="005F2E2F" w:rsidRDefault="00B76E1C" w:rsidP="00B76E1C">
            <w:pPr>
              <w:jc w:val="both"/>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lang w:val="en-GB"/>
              </w:rPr>
            </w:pPr>
          </w:p>
        </w:tc>
      </w:tr>
      <w:tr w:rsidR="00B76E1C" w:rsidRPr="00B76E1C" w:rsidTr="00B76E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1" w:type="pct"/>
            <w:shd w:val="clear" w:color="auto" w:fill="auto"/>
          </w:tcPr>
          <w:p w:rsidR="00B76E1C" w:rsidRPr="005F2E2F" w:rsidRDefault="00B76E1C" w:rsidP="00B76E1C">
            <w:pPr>
              <w:jc w:val="both"/>
              <w:rPr>
                <w:rFonts w:ascii="Arial" w:hAnsi="Arial" w:cs="Arial"/>
                <w:b w:val="0"/>
                <w:sz w:val="20"/>
                <w:szCs w:val="20"/>
                <w:lang w:val="en-GB"/>
              </w:rPr>
            </w:pPr>
            <w:r w:rsidRPr="005F2E2F">
              <w:rPr>
                <w:rFonts w:ascii="Arial" w:hAnsi="Arial" w:cs="Arial"/>
                <w:b w:val="0"/>
                <w:i/>
                <w:sz w:val="20"/>
                <w:szCs w:val="20"/>
                <w:lang w:val="en-GB"/>
              </w:rPr>
              <w:t>Schistosoma</w:t>
            </w:r>
            <w:r w:rsidRPr="005F2E2F">
              <w:rPr>
                <w:rFonts w:ascii="Arial" w:hAnsi="Arial" w:cs="Arial"/>
                <w:b w:val="0"/>
                <w:sz w:val="20"/>
                <w:szCs w:val="20"/>
                <w:lang w:val="en-GB"/>
              </w:rPr>
              <w:t xml:space="preserve"> spp.</w:t>
            </w:r>
          </w:p>
        </w:tc>
        <w:tc>
          <w:tcPr>
            <w:tcW w:w="2409" w:type="pct"/>
            <w:shd w:val="clear" w:color="auto" w:fill="auto"/>
          </w:tcPr>
          <w:p w:rsidR="00B76E1C" w:rsidRPr="00B76E1C" w:rsidRDefault="00B76E1C" w:rsidP="00B76E1C">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fr-FR"/>
              </w:rPr>
            </w:pPr>
            <w:r w:rsidRPr="005F2E2F">
              <w:rPr>
                <w:rFonts w:ascii="Arial" w:hAnsi="Arial" w:cs="Arial"/>
                <w:sz w:val="20"/>
                <w:szCs w:val="20"/>
                <w:lang w:val="en-GB"/>
              </w:rPr>
              <w:fldChar w:fldCharType="begin">
                <w:fldData xml:space="preserve">LW51bWJlcj48Zm9yZWlnbi1rZXlzPjxrZXkgYXBwPSJFTiIgZGItaWQ9ImF4NWZmMHd6bnJ4cjBq
ZTlwZGR4dmZ3aXB6YTJ0OWUyZjJkdCIgdGltZXN0YW1wPSIxNjgwODgwMjUwIj4zNDE8L2tleT48
L2ZvcmVpZ24ta2V5cz48cmVmLXR5cGUgbmFtZT0iSm91cm5hbCBBcnRpY2xlIj4xNzwvcmVmLXR5
cGU+PGNvbnRyaWJ1dG9ycz48YXV0aG9ycz48YXV0aG9yPkFsZHVsYWltaSwgUy48L2F1dGhvcj48
YXV0aG9yPk1lbmRleiwgQS48L2F1dGhvcj48L2F1dGhvcnM+PC9jb250cmlidXRvcnM+PGF1dGgt
YWRkcmVzcz5Vbml2ZXJzaXR5IG9mIEFyaXpvbmEvQmFubmVyIFVuaXZlcnNpdHkgTWVkaWNhbCBD
ZW50ZXIgU291dGgsIERlcGFydG1lbnQgb2YgRmFtaWx5IGFuZCBDb21tdW5pdHkgTWVkaWNpbmUs
IDI4MDAgRSBBam8gV2F5LCBUdWNzb24sIEFaLCA4NTcxMywgVVNBLiBFbGVjdHJvbmljIGFkZHJl
c3M6IFNvbW1lci5hbGR1bGFpbWlAYmFubmVyaGVhbHRoLmNvbS4gVW5pdmVyc2l0eSBvZiBBcml6
b25hL0Jhbm5lciBVbml2ZXJzaXR5IE1lZGljYWwgQ2VudGVyIFNvdXRoLCBEZXBhcnRtZW50IG9m
IEZhbWlseSBhbmQgQ29tbXVuaXR5IE1lZGljaW5lLCAyODAwIEUgQWpvIFdheSwgVHVjc29uLCBB
WiwgODU3MTMsIFVTQS4gRWxlY3Ryb25pYyBhZGRyZXNzOiBBbmEuTWVuZGV6QGJhbm5lcmhlYWx0
aC5jb20uPC9hdXRoLWFkZHJlc3M+PHRpdGxlcz48dGl0bGU+Q2hyb25pYyBhYmRvbWluYWwgcGFp
biBhbmQgaGVwYXRvc3BsZW5vbWVnYWx5IGluIGEgcmVmdWdlZSBwYXRpZW50PC90aXRsZT48c2Vj
b25kYXJ5LXRpdGxlPlRyYXZlbCBNZWQgSW5mZWN0IERpczwvc2Vjb25kYXJ5LXRpdGxlPjwvdGl0
bGVzPjxwZXJpb2RpY2FsPjxmdWxsLXRpdGxlPlRyYXZlbCBNZWQgSW5mZWN0IERpczwvZnVsbC10
aXRsZT48L3BlcmlvZGljYWw+PHBhZ2VzPjEwMjAwOTwvcGFnZXM+PHZvbHVtZT40MTwvdm9sdW1l
PjxrZXl3b3Jkcz48a2V5d29yZD5HSSBwYXJhc2l0ZXM8L2tleXdvcmQ+PGtleXdvcmQ+UmVmdWdl
ZSBoZWFsdGg8L2tleXdvcmQ+PGtleXdvcmQ+U2NoaXN0b3NvbWlhc2lzPC9rZXl3b3JkPjxrZXl3
b3JkPlRyb3BpY2FsIG1lZGljaW5lPC9rZXl3b3JkPjxrZXl3b3JkPkFiZG9taW5hbCBQYWluPC9r
ZXl3b3JkPjwva2V5d29yZHM+PGRhdGVzPjx5ZWFyPjIwMjE8L3llYXI+PHB1Yi1kYXRlcz48ZGF0
ZT5NYXItMTAgJUogVHJhdmVsIE1lZCBJbmZlY3QgRGlzPC9kYXRlPjwvcHViLWRhdGVzPjwvZGF0
ZXM+PGlzYm4+MTQ3Ny04OTM5PC9pc2JuPjxhY2Nlc3Npb24tbnVtPnJheXlhbi02NjU5NTE1NzQ8
L2FjY2Vzc2lvbi1udW0+PHVybHM+PC91cmxzPjxjdXN0b20xPlJBWVlBTi1JTkNMVVNJT046IHsm
cXVvdDtSZWdpbmEmcXVvdDs9Jmd0OyZxdW90O0luY2x1ZGVkJnF1b3Q7fSB8IFJBWVlBTi1MQUJF
TFM6IFJFRlVHRUUsdW5jbGVhcixjbGluaWNhbDwvY3VzdG9tMT48bGFuZ3VhZ2U+ZW5nPC9sYW5n
dWFnZT48L3JlY29yZD48L0NpdGU+PENpdGU+PEF1dGhvcj5aYW1icmFubzwvQXV0aG9yPjxZZWFy
PjIwMTg8L1llYXI+PFJlY051bT43NzM8L1JlY051bT48cmVjb3JkPjxyZWMtbnVtYmVyPjc3Mzwv
cmVjLW51bWJlcj48Zm9yZWlnbi1rZXlzPjxrZXkgYXBwPSJFTiIgZGItaWQ9ImF4NWZmMHd6bnJ4
cjBqZTlwZGR4dmZ3aXB6YTJ0OWUyZjJkdCIgdGltZXN0YW1wPSIxNjgwODgwMjU1Ij43NzM8L2tl
eT48L2ZvcmVpZ24ta2V5cz48cmVmLXR5cGUgbmFtZT0iSm91cm5hbCBBcnRpY2xlIj4xNzwvcmVm
LXR5cGU+PGNvbnRyaWJ1dG9ycz48YXV0aG9ycz48YXV0aG9yPlphbWJyYW5vLCBMLiBELjwvYXV0
aG9yPjxhdXRob3I+U2Ftc29uLCBPLjwvYXV0aG9yPjxhdXRob3I+UGhhcmVzLCBDLjwvYXV0aG9y
PjxhdXRob3I+SmVudGVzLCBFLjwvYXV0aG9yPjxhdXRob3I+V2VpbmJlcmcsIE0uPC9hdXRob3I+
PGF1dGhvcj5Hb2VycywgTS48L2F1dGhvcj48YXV0aG9yPkthY2h1ciwgUy4gUC48L2F1dGhvcj48
YXV0aG9yPk1jRG9uYWxkLCBSLjwvYXV0aG9yPjxhdXRob3I+TW9yYXdza2ksIEIuPC9hdXRob3I+
PGF1dGhvcj5OanVndW5hLCBILjwvYXV0aG9yPjxhdXRob3I+QmFraHNoLCBZLjwvYXV0aG9yPjxh
dXRob3I+TGF3cywgUi48L2F1dGhvcj48YXV0aG9yPlBlYWssIEMuPC9hdXRob3I+PGF1dGhvcj5J
dmVyc29uLCBTLiBBLjwvYXV0aG9yPjxhdXRob3I+QmV6b2xkLCBDLjwvYXV0aG9yPjxhdXRob3I+
QWxsa2hlbmZyLCBILjwvYXV0aG9yPjxhdXRob3I+SG9ydGgsIFIuPC9hdXRob3I+PGF1dGhvcj5Z
YW5nLCBKLjwvYXV0aG9yPjxhdXRob3I+TWlsbGVyLCBTLjwvYXV0aG9yPjxhdXRob3I+S2Fja2Es
IE0uPC9hdXRob3I+PGF1dGhvcj5EYXZpZHMsIEEuPC9hdXRob3I+PGF1dGhvcj5Nb3J0aW1lciwg
TS48L2F1dGhvcj48YXV0aG9yPktoYW4sIE4uPC9hdXRob3I+PGF1dGhvcj5TdGF1ZmZlciwgVy48
L2F1dGhvcj48YXV0aG9yPk1hcmFubywgTi48L2F1dGhvcj48L2F1dGhvcnM+PC9jb250cmlidXRv
cnM+PHRpdGxlcz48dGl0bGU+VW5yZXNvbHZlZCBTcGxlbm9tZWdhbHkgaW4gUmVjZW50bHkgUmVz
ZXR0bGVkIENvbmdvbGVzZSBSZWZ1Z2VlcyAtIE11bHRpcGxlIFN0YXRlcywgMjAxNS0yMDE4PC90
aXRsZT48L3RpdGxlcz48cGFnZXM+MTM1OC0xMzYyPC9wYWdlcz48dm9sdW1lPjY3PC92b2x1bWU+
PG51bWJlcj40OTwvbnVtYmVyPjxrZXl3b3Jkcz48a2V5d29yZD5jbHVzdGVyIGFuYWx5c2lzPC9r
ZXl3b3JkPjxrZXl3b3JkPkNvbmdvPC9rZXl3b3JkPjxrZXl3b3JkPmV0aG5vbG9neTwva2V5d29y
ZD48a2V5d29yZD5mZW1hbGU8L2tleXdvcmQ+PGtleXdvcmQ+aHVtYW48L2tleXdvcmQ+PGtleXdv
cmQ+bWFsYXJpYTwva2V5d29yZD48a2V5d29yZD5tYWxlPC9rZXl3b3JkPjxrZXl3b3JkPm1hc3Mg
c2NyZWVuaW5nPC9rZXl3b3JkPjxrZXl3b3JkPnB1YmxpYyBoZWFsdGggc2VydmljZTwva2V5d29y
ZD48a2V5d29yZD5yZWZ1Z2VlPC9rZXl3b3JkPjxrZXl3b3JkPnNjaGlzdG9zb21pYXNpczwva2V5
d29yZD48a2V5d29yZD5zcGxlbm9tZWdhbHk8L2tleXdvcmQ+PGtleXdvcmQ+c3RhdGlzdGljcyBh
bmQgbnVtZXJpY2FsIGRhdGE8L2tleXdvcmQ+PGtleXdvcmQ+VW5pdGVkIFN0YXRlczwva2V5d29y
ZD48L2tleXdvcmRzPjxkYXRlcz48eWVhcj4yMDE4PC95ZWFyPjxwdWItZGF0ZXM+PGRhdGU+MjAx
OCAlSiBNTVdSLiBNb3JiaWRpdHkgYW5kIG1vcnRhbGl0eSB3ZWVrbHkgcmVwb3J0PC9kYXRlPjwv
cHViLWRhdGVzPjwvZGF0ZXM+PGlzYm4+MTU0NS04NjFYPC9pc2JuPjxhY2Nlc3Npb24tbnVtPnJh
eXlhbi02NjU5NTUwMDY8L2FjY2Vzc2lvbi1udW0+PHVybHM+PHJlbGF0ZWQtdXJscz48dXJsPmh0
dHBzOi8vd3d3LmVtYmFzZS5jb20vc2VhcmNoL3Jlc3VsdHM/c3ViYWN0aW9uPXZpZXdyZWNvcmQm
YW1wO2lkPUw2MjU1NTI2NDgmYW1wO2Zyb209ZXhwb3J0IGh0dHA6Ly9keC5kb2kub3JnLzEwLjE1
NTg1L21td3IubW02NzQ5YTI8L3VybD48dXJsPmh0dHBzOi8vd3d3Lm5jYmkubmxtLm5paC5nb3Yv
cG1jL2FydGljbGVzL1BNQzYzMDAwNzkvcGRmL21tNjc0OWEyLnBkZjwvdXJsPjwvcmVsYXRlZC11
cmxzPjwvdXJscz48Y3VzdG9tMT5SQVlZQU4tSU5DTFVTSU9OOiB7JnF1b3Q7UmVnaW5hJnF1b3Q7
PSZndDsmcXVvdDtJbmNsdWRlZCZxdW90O30gfCBSQVlZQU4tTEFCRUxTOiBSRUZVR0VFLHVuY2xl
YXI8L2N1c3RvbTE+PGxhbmd1YWdlPkVuZ2xpc2g8L2xhbmd1YWdlPjwvcmVjb3JkPjwvQ2l0ZT48
Q2l0ZT48QXV0aG9yPk5ld21hbjwvQXV0aG9yPjxZZWFyPjE5OTk8L1llYXI+PFJlY051bT42MTc8
L1JlY051bT48cmVjb3JkPjxyZWMtbnVtYmVyPjYxNzwvcmVjLW51bWJlcj48Zm9yZWlnbi1rZXlz
PjxrZXkgYXBwPSJFTiIgZGItaWQ9ImF4NWZmMHd6bnJ4cjBqZTlwZGR4dmZ3aXB6YTJ0OWUyZjJk
dCIgdGltZXN0YW1wPSIxNjgwODgwMjUzIj42MTc8L2tleT48L2ZvcmVpZ24ta2V5cz48cmVmLXR5
cGUgbmFtZT0iSm91cm5hbCBBcnRpY2xlIj4xNzwvcmVmLXR5cGU+PGNvbnRyaWJ1dG9ycz48YXV0
aG9ycz48YXV0aG9yPk5ld21hbiwgUi4gRC48L2F1dGhvcj48YXV0aG9yPlNjaHdhcnR6LCBNLiBB
LjwvYXV0aG9yPjwvYXV0aG9ycz48L2NvbnRyaWJ1dG9ycz48YXV0aC1hZGRyZXNzPlVuaXYgV2Fz
aGluZ3RvbiwgU2NoIE1lZCwgRGVwdCBQZWRpYXQsIERpdiBHZW4gUGVkaWF0LCBTZWF0dGxlLCBX
QSA5ODE5NSBVU0EuIFNjaHdhcnR6LCBNQSAoY29ycmVzcG9uZGluZyBhdXRob3IpLCBVbml2IFdh
c2hpbmd0b24sIEhhcmJvcnZpZXcgTWVkIEN0ciwgU2NoIE1lZCwgRGVwdCBJbnRlcm5hbCBNZWQs
RGl2IEluZmVjdCBEaXMsIDMyNSA5dGggQXZlLEJveCAzNTk5MjksIFNlYXR0bGUsIFdBIDk4MTA0
IFVTQS48L2F1dGgtYWRkcmVzcz48dGl0bGVzPjx0aXRsZT5IZW1hdHVyaWEgaW4gdHdvIHNjaG9v
bC1hZ2UgcmVmdWdlZSBicm90aGVycyBmcm9tIEFmcmljYTwvdGl0bGU+PC90aXRsZXM+PHBhZ2Vz
PjMzNS0zMzc8L3BhZ2VzPjx2b2x1bWU+MTU8L3ZvbHVtZT48bnVtYmVyPjU8L251bWJlcj48a2V5
d29yZHM+PGtleXdvcmQ+aGVtYXR1cmlhPC9rZXl3b3JkPjxrZXl3b3JkPnVyaW5hcnkgc2NoaXN0
b3NvbWlhc2lzPC9rZXl3b3JkPjxrZXl3b3JkPnNjaGlzdG9zb21hLWhhZW1hdG9iaXVtIGluZmVj
dGlvbjwva2V5d29yZD48a2V5d29yZD51bHRyYXNvbm9ncmFwaHk8L2tleXdvcmQ+PGtleXdvcmQ+
bW9yYmlkaXR5PC9rZXl3b3JkPjxrZXl3b3JkPnRoZXJhcHk8L2tleXdvcmQ+PGtleXdvcmQ+RW1l
cmdlbmN5IE1lZGljaW5lPC9rZXl3b3JkPjxrZXl3b3JkPlBlZGlhdHJpY3M8L2tleXdvcmQ+PC9r
ZXl3b3Jkcz48ZGF0ZXM+PHllYXI+MTk5OTwveWVhcj48cHViLWRhdGVzPjxkYXRlPk9jdCAlSiBQ
ZWRpYXRyaWMgRW1lcmdlbmN5IENhcmU8L2RhdGU+PC9wdWItZGF0ZXM+PC9kYXRlcz48aXNibj4w
NzQ5LTUxNjE8L2lzYm4+PGFjY2Vzc2lvbi1udW0+cmF5eWFuLTY2NTk1MjcyNzwvYWNjZXNzaW9u
LW51bT48dXJscz48cmVsYXRlZC11cmxzPjx1cmw+PHN0eWxlIGZhY2U9InVuZGVybGluZSIgZm9u
dD0iZGVmYXVsdCIgc2l6ZT0iMTAwJSI+Jmx0O0dvIHRvIElTSSZndDs6Ly9XT1M6MDAwMDgzMDk4
NjAwMDEwPC9zdHlsZT48L3VybD48L3JlbGF0ZWQtdXJscz48L3VybHM+PGN1c3RvbTE+UkFZWUFO
LUlOQ0xVU0lPTjogeyZxdW90O1JlZ2luYSZxdW90Oz0mZ3Q7JnF1b3Q7SW5jbHVkZWQmcXVvdDss
ICZxdW90O0hhYnRhbXUmcXVvdDs9Jmd0OyZxdW90O0luY2x1ZGVkJnF1b3Q7fSB8IFJBWVlBTi1M
QUJFTFM6IFJFRlVHRUUsdW5jbGVhcjwvY3VzdG9tMT48bGFuZ3VhZ2U+RW5nbGlzaDwvbGFuZ3Vh
Z2U+PC9yZWNvcmQ+PC9DaXRlPjxDaXRlPjxBdXRob3I+QXJtaXRhZ2U8L0F1dGhvcj48WWVhcj4y
MDIyPC9ZZWFyPjxSZWNOdW0+Nzk3PC9SZWNOdW0+PHJlY29yZD48cmVjLW51bWJlcj43OTc8L3Jl
Yy1udW1iZXI+PGZvcmVpZ24ta2V5cz48a2V5IGFwcD0iRU4iIGRiLWlkPSJheDVmZjB3em5yeHIw
amU5cGRkeHZmd2lwemEydDllMmYyZHQiIHRpbWVzdGFtcD0iMTY4MDg4MDMwOCI+Nzk3PC9rZXk+
PC9mb3JlaWduLWtleXM+PHJlZi10eXBlIG5hbWU9IkpvdXJuYWwgQXJ0aWNsZSI+MTc8L3JlZi10
eXBlPjxjb250cmlidXRvcnM+PGF1dGhvcnM+PGF1dGhvcj5Bcm1pdGFnZSwgQS4gSi48L2F1dGhv
cj48YXV0aG9yPkNvaGVuLCBKLjwvYXV0aG9yPjxhdXRob3I+SGV5cywgTS48L2F1dGhvcj48YXV0
aG9yPkhhcmRlbGlkLCBQLjwvYXV0aG9yPjxhdXRob3I+V2FyZCwgQS48L2F1dGhvcj48YXV0aG9y
PkVpc2VuLCBTLjwvYXV0aG9yPjwvYXV0aG9ycz48L2NvbnRyaWJ1dG9ycz48dGl0bGVzPjx0aXRs
ZT5EZXNjcmlwdGlvbiBhbmQgZXZhbHVhdGlvbiBvZiBhIHBhdGh3YXkgZm9yIHVuYWNjb21wYW5p
ZWQgYXN5bHVtLXNlZWtpbmcgY2hpbGRyZW48L3RpdGxlPjxzZWNvbmRhcnktdGl0bGU+QXJjaGl2
ZXMgb2YgZGlzZWFzZSBpbiBjaGlsZGhvb2Q8L3NlY29uZGFyeS10aXRsZT48L3RpdGxlcz48cGVy
aW9kaWNhbD48ZnVsbC10aXRsZT5BcmNoaXZlcyBvZiBEaXNlYXNlIGluIENoaWxkaG9vZDwvZnVs
bC10aXRsZT48L3BlcmlvZGljYWw+PHBhZ2VzPjQ1Ni00NjA8L3BhZ2VzPjx2b2x1bWU+MTA3PC92
b2x1bWU+PG51bWJlcj41PC9udW1iZXI+PGtleXdvcmRzPjxrZXl3b3JkPk9ubHkgQ2hpbGQ8L2tl
eXdvcmQ+PGtleXdvcmQ+Q2hpbGQ8L2tleXdvcmQ+PC9rZXl3b3Jkcz48ZGF0ZXM+PHllYXI+MjAy
MjwveWVhcj48cHViLWRhdGVzPjxkYXRlPjIwMjI8L2RhdGU+PC9wdWItZGF0ZXM+PC9kYXRlcz48
YWNjZXNzaW9uLW51bT5yYXl5YW4tOTE3NTMzMjAyPC9hY2Nlc3Npb24tbnVtPjx1cmxzPjxyZWxh
dGVkLXVybHM+PHVybD5odHRwczovL3d3dy5zY29wdXMuY29tL2lud2FyZC9yZWNvcmQudXJpP2Vp
ZD0yLXMyLjAtODUxMjUwOTYxNTcmYW1wO2RvaT0xMC4xMTM2JTJmYXJjaGRpc2NoaWxkLTIwMjEt
MzIyMzE5JmFtcDtwYXJ0bmVySUQ9NDAmYW1wO21kNT03NzhmMmNjNDg0N2RiYzMxZGY1N2JjMzcy
N2ZjYzQ5MDwvdXJsPjx1cmw+aHR0cHM6Ly9hZGMuYm1qLmNvbS9jb250ZW50L2FyY2hkaXNjaGls
ZC8xMDcvNS80NTYuZnVsbC5wZGY8L3VybD48L3JlbGF0ZWQtdXJscz48L3VybHM+PGN1c3RvbTE+
Q2l0ZWQgQnkgOjMgRXhwb3J0IERhdGU6IDI2IERlY2VtYmVyIDIwMjIgfCBSQVlZQU4tSU5DTFVT
SU9OOiB7JnF1b3Q7TmFkamEgJnF1b3Q7PSZndDsmcXVvdDtJbmNsdWRlZCZxdW90OywgJnF1b3Q7
UmVnaW5hJnF1b3Q7PSZndDsmcXVvdDtJbmNsdWRlZCZxdW90O30gfCBSQVlZQU4tTEFCRUxTOiBt
dWx0aXBsZTwvY3VzdG9tMT48ZWxlY3Ryb25pYy1yZXNvdXJjZS1udW0+ZG9pOjEwLjExMzYvYXJj
aGRpc2NoaWxkLTIwMjEtMzIyMzE5PC9lbGVjdHJvbmljLXJlc291cmNlLW51bT48L3JlY29yZD48
L0NpdGU+PENpdGU+PEF1dGhvcj5SaWNodGVyPC9BdXRob3I+PFllYXI+MjAxNTwvWWVhcj48UmVj
TnVtPjY3MzwvUmVjTnVtPjxyZWNvcmQ+PHJlYy1udW1iZXI+NjczPC9yZWMtbnVtYmVyPjxmb3Jl
aWduLWtleXM+PGtleSBhcHA9IkVOIiBkYi1pZD0iYXg1ZmYwd3pucnhyMGplOXBkZHh2ZndpcHph
MnQ5ZTJmMmR0IiB0aW1lc3RhbXA9IjE2ODA4ODAyNTMiPjY3Mzwva2V5PjwvZm9yZWlnbi1rZXlz
PjxyZWYtdHlwZSBuYW1lPSJKb3VybmFsIEFydGljbGUiPjE3PC9yZWYtdHlwZT48Y29udHJpYnV0
b3JzPjxhdXRob3JzPjxhdXRob3I+UmljaHRlciwgSi48L2F1dGhvcj48YXV0aG9yPkJvZGUsIEou
IEcuPC9hdXRob3I+PGF1dGhvcj5CbG9uZGluLCBELjwvYXV0aG9yPjxhdXRob3I+S2lyY2hlaXMs
IEcuPC9hdXRob3I+PGF1dGhvcj5LdWJpdHosIFIuPC9hdXRob3I+PGF1dGhvcj5Ib2x0ZnJldGVy
LCBNLiBDLjwvYXV0aG9yPjxhdXRob3I+TcO8bGxlci1TdMO2dmVyLCBJLjwvYXV0aG9yPjxhdXRo
b3I+QnJldWVyLCBNLjwvYXV0aG9yPjxhdXRob3I+SMO8dHRpZywgRi48L2F1dGhvcj48YXV0aG9y
PkFudG9jaCwgRy48L2F1dGhvcj48YXV0aG9yPkjDpHVzc2luZ2VyLCBELjwvYXV0aG9yPjwvYXV0
aG9ycz48L2NvbnRyaWJ1dG9ycz48YXV0aC1hZGRyZXNzPkouIFJpY2h0ZXIsIFRyb3BpY2FsIE1l
ZGljaW5lIFVuaXQsIERlcGFydG1lbnQgb2YgR2FzdHJvZW50ZXJvbG9neSwgSGVwYXRvbG9neSBh
bmQgSW5mZWN0aW91cyBEaXNlYXNlcywgSGVpbnJpY2gtSGVpbmUgVW5pdmVyc2l0eSwgTW9vcmVu
c3RyYXNzZSA1LCBEw7xzc2VsZG9yZiwgR2VybWFueTwvYXV0aC1hZGRyZXNzPjx0aXRsZXM+PHRp
dGxlPlNldmVyZSBsaXZlciBmaWJyb3NpcyBjYXVzZWQgYnkgU2NoaXN0b3NvbWEgbWFuc29uaTog
TWFuYWdlbWVudCBhbmQgdHJlYXRtZW50IHdpdGggYSB0cmFuc2p1Z3VsYXIgaW50cmFoZXBhdGlj
IHBvcnRvc3lzdGVtaWMgc2h1bnQ8L3RpdGxlPjxzZWNvbmRhcnktdGl0bGU+VGhlIExhbmNldCBJ
bmZlY3Rpb3VzIERpc2Vhc2VzPC9zZWNvbmRhcnktdGl0bGU+PC90aXRsZXM+PHBlcmlvZGljYWw+
PGZ1bGwtdGl0bGU+VGhlIExhbmNldCBJbmZlY3Rpb3VzIERpc2Vhc2VzPC9mdWxsLXRpdGxlPjwv
cGVyaW9kaWNhbD48cGFnZXM+NzMxLTczNzwvcGFnZXM+PHZvbHVtZT4xNTwvdm9sdW1lPjxudW1i
ZXI+NjwvbnVtYmVyPjxrZXl3b3Jkcz48a2V5d29yZD5oZXBhdGl0aXMgQiBjb3JlIGFudGlib2R5
PC9rZXl3b3JkPjxrZXl3b3JkPmlyb248L2tleXdvcmQ+PGtleXdvcmQ+cHJhemlxdWFudGVsPC9r
ZXl3b3JkPjxrZXl3b3JkPmFkdWx0PC9rZXl3b3JkPjxrZXl3b3JkPmFuZ2lvZ3JhcGh5PC9rZXl3
b3JkPjxrZXl3b3JkPmFudGlib2R5IGJsb29kIGxldmVsPC9rZXl3b3JkPjxrZXl3b3JkPmNhc2Ug
cmVwb3J0PC9rZXl3b3JkPjxrZXl3b3JkPkNoaWJhIG5lZWRsZTwva2V5d29yZD48a2V5d29yZD5j
b21wdXRlciBhc3Npc3RlZCB0b21vZ3JhcGh5PC9rZXl3b3JkPjxrZXl3b3JkPmVjaG9ncmFwaHk8
L2tleXdvcmQ+PGtleXdvcmQ+ZWxhc3RvZ3JhcGh5PC9rZXl3b3JkPjxrZXl3b3JkPmVuenltZSBs
aW5rZWQgaW1tdW5vc29yYmVudCBhc3NheTwva2V5d29yZD48a2V5d29yZD5FcHN0ZWluIEJhcnIg
dmlydXMgaW5mZWN0aW9uPC9rZXl3b3JkPjxrZXl3b3JkPmVzb3BoYWd1cyB2YXJpY2VzPC9rZXl3
b3JkPjxrZXl3b3JkPmVzb3BoYWd1cyB2YXJpY2VzIGJsZWVkaW5nPC9rZXl3b3JkPjxrZXl3b3Jk
PmZpbGFyaWFzaXM8L2tleXdvcmQ+PGtleXdvcmQ+R3VpbmVhPC9rZXl3b3JkPjxrZXl3b3JkPmhl
bWF0ZW1lc2lzPC9rZXl3b3JkPjxrZXl3b3JkPmhlcGF0aWMgZW5jZXBoYWxvcGF0aHk8L2tleXdv
cmQ+PGtleXdvcmQ+aHVtYW48L2tleXdvcmQ+PGtleXdvcmQ+aHlwZXJhbW1vbmVtaWE8L2tleXdv
cmQ+PGtleXdvcmQ+aHlwZXJnYW1tYWdsb2J1bGluZW1pYTwva2V5d29yZD48a2V5d29yZD5oeXBv
YWxidW1pbmVtaWE8L2tleXdvcmQ+PGtleXdvcmQ+aXJvbiBkZWZpY2llbmN5IGFuZW1pYTwva2V5
d29yZD48a2V5d29yZD5pcm9uIHRoZXJhcHk8L2tleXdvcmQ+PGtleXdvcmQ+bGV1a29wZW5pYTwv
a2V5d29yZD48a2V5d29yZD5saXZlciBmaWJyb3Npczwva2V5d29yZD48a2V5d29yZD5tYWxhcmlh
PC9rZXl3b3JkPjxrZXl3b3JkPm1hbGU8L2tleXdvcmQ+PGtleXdvcmQ+bnVjbGVhciBtYWduZXRp
YyByZXNvbmFuY2UgaW1hZ2luZzwva2V5d29yZD48a2V5d29yZD5wYXJ0aWFsIHRocm9tYm9wbGFz
dGluIHRpbWU8L2tleXdvcmQ+PGtleXdvcmQ+cG9ydGFsIGh5cGVydGVuc2lvbjwva2V5d29yZD48
a2V5d29yZD5oZXBhdGljIHBvcnRhbCB2ZWluPC9rZXl3b3JkPjxrZXl3b3JkPnBvcnRhbCB2ZWlu
IGJsb29kIHByZXNzdXJlPC9rZXl3b3JkPjxrZXl3b3JkPnByZXNzdXJlIGdyYWRpZW50PC9rZXl3
b3JkPjxrZXl3b3JkPnByaW9yaXR5IGpvdXJuYWw8L2tleXdvcmQ+PGtleXdvcmQ+cmVjdHVtIGJp
b3BzeTwva2V5d29yZD48a2V5d29yZD5yZWZ1Z2VlPC9rZXl3b3JkPjxrZXl3b3JkPnJldmlldzwv
a2V5d29yZD48a2V5d29yZD5TY2hpc3Rvc29tYSBtYW5zb25pPC9rZXl3b3JkPjxrZXl3b3JkPnNj
aGlzdG9zb21pYXNpczwva2V5d29yZD48a2V5d29yZD5zY2hpc3Rvc29taWFzaXMgbWFuc29uaTwv
a2V5d29yZD48a2V5d29yZD5zZWxmIGV4cGFuZGluZyBzdGVudDwva2V5d29yZD48a2V5d29yZD5z
cGxlbm9tZWdhbHk8L2tleXdvcmQ+PGtleXdvcmQ+c3BvbnRhbmVvdXMgc3BsZW5vcmVuYWwgc2h1
bnQ8L2tleXdvcmQ+PGtleXdvcmQ+dHJhbnNqdWd1bGFyIGludHJhaGVwYXRpYyBwb3J0b3N5c3Rl
bWljIHNodW50PC9rZXl3b3JkPjxrZXl3b3JkPnZpcmFsIGdhc3Ryb2VudGVyaXRpczwva2V5d29y
ZD48a2V5d29yZD55b3VuZyBhZHVsdDwva2V5d29yZD48a2V5d29yZD5MaXZlciBDaXJyaG9zaXM8
L2tleXdvcmQ+PGtleXdvcmQ+UG9ydGFzeXN0ZW1pYyBTaHVudCwgU3VyZ2ljYWw8L2tleXdvcmQ+
PGtleXdvcmQ+TGl2ZXI8L2tleXdvcmQ+PC9rZXl3b3Jkcz48ZGF0ZXM+PHllYXI+MjAxNTwveWVh
cj48cHViLWRhdGVzPjxkYXRlPjIwMTUgJUogVGhlIExhbmNldCBJbmZlY3Rpb3VzIERpc2Vhc2Vz
PC9kYXRlPjwvcHViLWRhdGVzPjwvZGF0ZXM+PGlzYm4+MTQ3NC00NDU3IDE0NzMtMzA5OTwvaXNi
bj48YWNjZXNzaW9uLW51bT5yYXl5YW4tNjY1OTU0NTU5PC9hY2Nlc3Npb24tbnVtPjx1cmxzPjxy
ZWxhdGVkLXVybHM+PHVybD5odHRwczovL3d3dy5lbWJhc2UuY29tL3NlYXJjaC9yZXN1bHRzP3N1
YmFjdGlvbj12aWV3cmVjb3JkJmFtcDtpZD1MNjAyOTQwNzcyJmFtcDtmcm9tPWV4cG9ydCBodHRw
Oi8vZHguZG9pLm9yZy8xMC4xMDE2L1MxNDczLTMwOTkoMTUpNzAwMDktNTwvdXJsPjwvcmVsYXRl
ZC11cmxzPjwvdXJscz48Y3VzdG9tMT5SQVlZQU4tSU5DTFVTSU9OOiB7JnF1b3Q7UmVnaW5hJnF1
b3Q7PSZndDsmcXVvdDtJbmNsdWRlZCZxdW90O30gfCBSQVlZQU4tTEFCRUxTOiBSRUZVR0VFLHVu
Y2xlYXI8L2N1c3RvbTE+PGxhbmd1YWdlPkVuZ2xpc2g8L2xhbmd1YWdlPjwvcmVjb3JkPjwvQ2l0
ZT48L0VuZE5vdGU+AG==
</w:fldData>
              </w:fldChar>
            </w:r>
            <w:r>
              <w:rPr>
                <w:rFonts w:ascii="Arial" w:hAnsi="Arial" w:cs="Arial"/>
                <w:sz w:val="20"/>
                <w:szCs w:val="20"/>
                <w:lang w:val="en-GB"/>
              </w:rPr>
              <w:instrText xml:space="preserve"> ADDIN EN.CITE </w:instrText>
            </w:r>
            <w:r>
              <w:rPr>
                <w:rFonts w:ascii="Arial" w:hAnsi="Arial" w:cs="Arial"/>
                <w:sz w:val="20"/>
                <w:szCs w:val="20"/>
                <w:lang w:val="en-GB"/>
              </w:rPr>
              <w:fldChar w:fldCharType="begin">
                <w:fldData xml:space="preserve">PEVuZE5vdGU+PENpdGU+PEF1dGhvcj5BYmQgUmFobWFuPC9BdXRob3I+PFllYXI+MjAxMjwvWWVh
cj48UmVjTnVtPjMxOTwvUmVjTnVtPjxEaXNwbGF5VGV4dD5bNiwgMzYsIDQ0LCA1MCwgNTMtMTQ3
XTwvRGlzcGxheVRleHQ+PHJlY29yZD48cmVjLW51bWJlcj4zMTk8L3JlYy1udW1iZXI+PGZvcmVp
Z24ta2V5cz48a2V5IGFwcD0iRU4iIGRiLWlkPSJheDVmZjB3em5yeHIwamU5cGRkeHZmd2lwemEy
dDllMmYyZHQiIHRpbWVzdGFtcD0iMTY4MDg4MDI0OSI+MzE5PC9rZXk+PC9mb3JlaWduLWtleXM+
PHJlZi10eXBlIG5hbWU9IkpvdXJuYWwgQXJ0aWNsZSI+MTc8L3JlZi10eXBlPjxjb250cmlidXRv
cnM+PGF1dGhvcnM+PGF1dGhvcj5BYmQgUmFobWFuLCBNLiBNLjwvYXV0aG9yPjxhdXRob3I+QnJ5
YW50LCBQLjwvYXV0aG9yPjxhdXRob3I+R3VwcHksIEQuPC9hdXRob3I+PGF1dGhvcj5CdXR0ZXJ5
LCBKLjwvYXV0aG9yPjxhdXRob3I+QnVyZ25lciwgRC48L2F1dGhvcj48L2F1dGhvcnM+PC9jb250
cmlidXRvcnM+PGF1dGgtYWRkcmVzcz5bQnV0dGVyeSwgSmltOyBCdXJnbmVyLCBEYXZpZF0gUm95
YWwgQ2hpbGRyZW5zIEhvc3AsIE11cmRvY2ggQ2hpbGRyZW5zIFJlcyBJbnN0LCBQYXJrdmlsbGUs
IFZpYyAzMDUyLCBBdXN0cmFsaWEuIFtBYmQgUmFobWFuLCBNdWhhbW1hZCBNb2hkOyBCcnlhbnQs
IFBlbmVsb3BlOyBCdXR0ZXJ5LCBKaW07IEJ1cmduZXIsIERhdmlkXSBNb25hc2ggVW5pdiwgUGFl
ZGlhdCBJbmZlY3QgRGlzIFVuaXQsIE1lbGJvdXJuZSwgVmljIDMwMDQsIEF1c3RyYWxpYS4gW0d1
cHB5LCBEZXNdIE1vbmFzaCBVbml2LCBEZXB0IEdlbiBQYWVkaWF0LCBNb25hc2ggQ2hpbGRyZW5z
LCBNZWxib3VybmUsIFZpYyAzMDA0LCBBdXN0cmFsaWEuIFtCcnlhbnQsIFBlbmVsb3BlOyBCdXR0
ZXJ5LCBKaW1dIE1vbmFzaCBVbml2LCBEZXB0IFBhZWRpYXQsIE1lbGJvdXJuZSwgVmljIDMwMDQs
IEF1c3RyYWxpYS4gQnVyZ25lciwgRCAoY29ycmVzcG9uZGluZyBhdXRob3IpLCBSb3lhbCBDaGls
ZHJlbnMgSG9zcCwgTXVyZG9jaCBDaGlsZHJlbnMgUmVzIEluc3QsIEZsZW1pbmd0b24gUmQsIFBh
cmt2aWxsZSwgVmljIDMwNTIsIEF1c3RyYWxpYS4gZGF2aWQuYnVyZ25lckBtY3JpLmVkdS5hdTwv
YXV0aC1hZGRyZXNzPjx0aXRsZXM+PHRpdGxlPkludGVybWl0dGVudCBmZXZlciwgc3BsZW5vbWVn
YWx5IGFuZCBlb3Npbm9waGlsaWEgaW4gYSByZWNlbnRseSByZXNldHRsZWQgQWZyaWNhbiByZWZ1
Z2VlPC90aXRsZT48L3RpdGxlcz48cGFnZXM+OTM5LTk0MTwvcGFnZXM+PHZvbHVtZT40ODwvdm9s
dW1lPjxudW1iZXI+MTA8L251bWJlcj48a2V5d29yZHM+PGtleXdvcmQ+ZW9zaW5vcGhpbGlhPC9r
ZXl3b3JkPjxrZXl3b3JkPnJlZnVnZWU8L2tleXdvcmQ+PGtleXdvcmQ+c2NoaXN0b3NvbWlhc2lz
PC9rZXl3b3JkPjxrZXl3b3JkPlBlZGlhdHJpY3M8L2tleXdvcmQ+PGtleXdvcmQ+USBGZXZlcjwv
a2V5d29yZD48a2V5d29yZD5GZXZlcjwva2V5d29yZD48L2tleXdvcmRzPjxkYXRlcz48eWVhcj4y
MDEyPC95ZWFyPjxwdWItZGF0ZXM+PGRhdGU+T2N0ICVKIEpvdXJuYWwgb2YgUGFlZGlhdHJpY3Mg
YW5kIENoaWxkIEhlYWx0aDwvZGF0ZT48L3B1Yi1kYXRlcz48L2RhdGVzPjxpc2JuPjEwMzQtNDgx
MDwvaXNibj48YWNjZXNzaW9uLW51bT5yYXl5YW4tNjY1OTUzMDg1PC9hY2Nlc3Npb24tbnVtPjx1
cmxzPjxyZWxhdGVkLXVybHM+PHVybD48c3R5bGUgZmFjZT0idW5kZXJsaW5lIiBmb250PSJkZWZh
dWx0IiBzaXplPSIxMDAlIj4mbHQ7R28gdG8gSVNJJmd0OzovL1dPUzowMDAzMTA0NzMyMDAwMjQ8
L3N0eWxlPjwvdXJsPjwvcmVsYXRlZC11cmxzPjwvdXJscz48Y3VzdG9tMT5SQVlZQU4tSU5DTFVT
SU9OOiB7JnF1b3Q7UmVnaW5hJnF1b3Q7PSZndDsmcXVvdDtJbmNsdWRlZCZxdW90O30gfCBSQVlZ
QU4tTEFCRUxTOiBSRUZVR0VFLHVuY2xlYXIsY2xpbmljYWw8L2N1c3RvbTE+PGxhbmd1YWdlPkVu
Z2xpc2g8L2xhbmd1YWdlPjwvcmVjb3JkPjwvQ2l0ZT48Q2l0ZT48QXV0aG9yPkFsZHVsYWltaTwv
QXV0aG9yPjxZZWFyPjIwMjE8L1llYXI+PFJlY051bT4zNDE8L1JlY051bT48cmVjb3JkPjxyZWMt
bnVtYmVyPjM0MTwvcmVjLW51bWJlcj48Zm9yZWlnbi1rZXlzPjxrZXkgYXBwPSJFTiIgZGItaWQ9
ImF4NWZmMHd6bnJ4cjBqZTlwZGR4dmZ3aXB6YTJ0OWUyZjJkdCIgdGltZXN0YW1wPSIxNjgwODgw
MjUwIj4zNDE8L2tleT48L2ZvcmVpZ24ta2V5cz48cmVmLXR5cGUgbmFtZT0iSm91cm5hbCBBcnRp
Y2xlIj4xNzwvcmVmLXR5cGU+PGNvbnRyaWJ1dG9ycz48YXV0aG9ycz48YXV0aG9yPkFsZHVsYWlt
aSwgUy48L2F1dGhvcj48YXV0aG9yPk1lbmRleiwgQS48L2F1dGhvcj48L2F1dGhvcnM+PC9jb250
cmlidXRvcnM+PGF1dGgtYWRkcmVzcz5Vbml2ZXJzaXR5IG9mIEFyaXpvbmEvQmFubmVyIFVuaXZl
cnNpdHkgTWVkaWNhbCBDZW50ZXIgU291dGgsIERlcGFydG1lbnQgb2YgRmFtaWx5IGFuZCBDb21t
dW5pdHkgTWVkaWNpbmUsIDI4MDAgRSBBam8gV2F5LCBUdWNzb24sIEFaLCA4NTcxMywgVVNBLiBF
bGVjdHJvbmljIGFkZHJlc3M6IFNvbW1lci5hbGR1bGFpbWlAYmFubmVyaGVhbHRoLmNvbS4gVW5p
dmVyc2l0eSBvZiBBcml6b25hL0Jhbm5lciBVbml2ZXJzaXR5IE1lZGljYWwgQ2VudGVyIFNvdXRo
LCBEZXBhcnRtZW50IG9mIEZhbWlseSBhbmQgQ29tbXVuaXR5IE1lZGljaW5lLCAyODAwIEUgQWpv
IFdheSwgVHVjc29uLCBBWiwgODU3MTMsIFVTQS4gRWxlY3Ryb25pYyBhZGRyZXNzOiBBbmEuTWVu
ZGV6QGJhbm5lcmhlYWx0aC5jb20uPC9hdXRoLWFkZHJlc3M+PHRpdGxlcz48dGl0bGU+Q2hyb25p
YyBhYmRvbWluYWwgcGFpbiBhbmQgaGVwYXRvc3BsZW5vbWVnYWx5IGluIGEgcmVmdWdlZSBwYXRp
ZW50PC90aXRsZT48c2Vjb25kYXJ5LXRpdGxlPlRyYXZlbCBNZWQgSW5mZWN0IERpczwvc2Vjb25k
YXJ5LXRpdGxlPjwvdGl0bGVzPjxwZXJpb2RpY2FsPjxmdWxsLXRpdGxlPlRyYXZlbCBNZWQgSW5m
ZWN0IERpczwvZnVsbC10aXRsZT48L3BlcmlvZGljYWw+PHBhZ2VzPjEwMjAwOTwvcGFnZXM+PHZv
bHVtZT40MTwvdm9sdW1lPjxrZXl3b3Jkcz48a2V5d29yZD5HSSBwYXJhc2l0ZXM8L2tleXdvcmQ+
PGtleXdvcmQ+UmVmdWdlZSBoZWFsdGg8L2tleXdvcmQ+PGtleXdvcmQ+U2NoaXN0b3NvbWlhc2lz
PC9rZXl3b3JkPjxrZXl3b3JkPlRyb3BpY2FsIG1lZGljaW5lPC9rZXl3b3JkPjxrZXl3b3JkPkFi
ZG9taW5hbCBQYWluPC9rZXl3b3JkPjwva2V5d29yZHM+PGRhdGVzPjx5ZWFyPjIwMjE8L3llYXI+
PHB1Yi1kYXRlcz48ZGF0ZT5NYXItMTAgJUogVHJhdmVsIE1lZCBJbmZlY3QgRGlzPC9kYXRlPjwv
cHViLWRhdGVzPjwvZGF0ZXM+PGlzYm4+MTQ3Ny04OTM5PC9pc2JuPjxhY2Nlc3Npb24tbnVtPnJh
eXlhbi02NjU5NTE1NzQ8L2FjY2Vzc2lvbi1udW0+PHVybHM+PC91cmxzPjxjdXN0b20xPlJBWVlB
Ti1JTkNMVVNJT046IHsmcXVvdDtSZWdpbmEmcXVvdDs9Jmd0OyZxdW90O0luY2x1ZGVkJnF1b3Q7
fSB8IFJBWVlBTi1MQUJFTFM6IFJFRlVHRUUsdW5jbGVhcixjbGluaWNhbDwvY3VzdG9tMT48bGFu
Z3VhZ2U+ZW5nPC9sYW5ndWFnZT48L3JlY29yZD48L0NpdGU+PENpdGU+PEF1dGhvcj5CZWx0cmFt
ZTwvQXV0aG9yPjxZZWFyPjIwMTc8L1llYXI+PFJlY051bT4zNjQ8L1JlY051bT48cmVjb3JkPjxy
ZWMtbnVtYmVyPjM2NDwvcmVjLW51bWJlcj48Zm9yZWlnbi1rZXlzPjxrZXkgYXBwPSJFTiIgZGIt
aWQ9ImF4NWZmMHd6bnJ4cjBqZTlwZGR4dmZ3aXB6YTJ0OWUyZjJkdCIgdGltZXN0YW1wPSIxNjgw
ODgwMjUwIj4zNjQ8L2tleT48L2ZvcmVpZ24ta2V5cz48cmVmLXR5cGUgbmFtZT0iSm91cm5hbCBB
cnRpY2xlIj4xNzwvcmVmLXR5cGU+PGNvbnRyaWJ1dG9ycz48YXV0aG9ycz48YXV0aG9yPkJlbHRy
YW1lLCBBLjwvYXV0aG9yPjxhdXRob3I+R3VlcnJpZXJvLCBNLjwvYXV0aG9yPjxhdXRob3I+QW5n
aGViZW4sIEEuPC9hdXRob3I+PGF1dGhvcj5Hb2JiaSwgRi48L2F1dGhvcj48YXV0aG9yPlJlcXVl
bmEtTWVuZGV6LCBBLjwvYXV0aG9yPjxhdXRob3I+WmFtbWFyY2hpLCBMLjwvYXV0aG9yPjxhdXRo
b3I+Rm9ybWVudGksIEYuPC9hdXRob3I+PGF1dGhvcj5QZXI8L2F1dGhvcj48YXV0aG9yPmluLCBG
LjwvYXV0aG9yPjxhdXRob3I+QnVvbmZyYXRlLCBELjwvYXV0aG9yPjxhdXRob3I+Qmlzb2ZmaSwg
Wi48L2F1dGhvcj48L2F1dGhvcnM+PC9jb250cmlidXRvcnM+PGF1dGgtYWRkcmVzcz5ELiBCdW9u
ZnJhdGUsIENlbnRyZSBmb3IgVHJvcGljYWwgRGlzZWFzZXMsIE9zcGVkYWxlIFNhY3JvIEN1b3Jl
IERvbiBDYWxhYnJpYSwgTmVncmFyLCBWZXJvbmEsIEl0YWx5PC9hdXRoLWFkZHJlc3M+PHRpdGxl
cz48dGl0bGU+QWNjdXJhY3kgb2YgcGFyYXNpdG9sb2dpY2FsIGFuZCBpbW11bm9sb2dpY2FsIHRl
c3RzIGZvciB0aGUgc2NyZWVuaW5nIG9mIGh1bWFuIHNjaGlzdG9zb21pYXNpcyBpbiBpbW1pZ3Jh
bnRzIGFuZCByZWZ1Z2VlcyBmcm9tIEFmcmljYW4gY291bnRyaWVzOiBBbiBhcHByb2FjaCB3aXRo
IExhdGVudCBDbGFzcyBBbmFseXNpczwvdGl0bGU+PC90aXRsZXM+PHZvbHVtZT4xMTwvdm9sdW1l
PjxudW1iZXI+NjwvbnVtYmVyPjxrZXl3b3Jkcz48a2V5d29yZD5hZHVsdDwva2V5d29yZD48a2V5
d29yZD5BZnJpY2E8L2tleXdvcmQ+PGtleXdvcmQ+YW50aWdlbiBkZXRlY3Rpb248L2tleXdvcmQ+
PGtleXdvcmQ+YXJ0aWNsZTwva2V5d29yZD48a2V5d29yZD5jbGluaWNhbCBlZmZlY3RpdmVuZXNz
PC9rZXl3b3JkPjxrZXl3b3JkPmRpYWdub3N0aWMgYWNjdXJhY3k8L2tleXdvcmQ+PGtleXdvcmQ+
ZW56eW1lIGxpbmtlZCBpbW11bm9zb3JiZW50IGFzc2F5PC9rZXl3b3JkPjxrZXl3b3JkPmZlY2Vz
IGFuYWx5c2lzPC9rZXl3b3JkPjxrZXl3b3JkPmZlbWFsZTwva2V5d29yZD48a2V5d29yZD5oZWFs
dGggY2FyZSBjb3N0PC9rZXl3b3JkPjxrZXl3b3JkPmhlbWF0dXJpYTwva2V5d29yZD48a2V5d29y
ZD5odW1hbjwva2V5d29yZD48a2V5d29yZD5pbW1pZ3JhbnQ8L2tleXdvcmQ+PGtleXdvcmQ+aW1t
dW5vYWZmaW5pdHkgY2hyb21hdG9ncmFwaHk8L2tleXdvcmQ+PGtleXdvcmQ+bWFqb3IgY2xpbmlj
YWwgc3R1ZHk8L2tleXdvcmQ+PGtleXdvcmQ+bWFsZTwva2V5d29yZD48a2V5d29yZD5tYXNzIHNj
cmVlbmluZzwva2V5d29yZD48a2V5d29yZD5taWNyb3Njb3B5PC9rZXl3b3JkPjxrZXl3b3JkPm5v
bmh1bWFuPC9rZXl3b3JkPjxrZXl3b3JkPnByZWRpY3RpdmUgdmFsdWU8L2tleXdvcmQ+PGtleXdv
cmQ+cmVmdWdlZTwva2V5d29yZD48a2V5d29yZD5yZXRyb3NwZWN0aXZlIHN0dWR5PC9rZXl3b3Jk
PjxrZXl3b3JkPnNjaGlzdG9zb21pYXNpczwva2V5d29yZD48a2V5d29yZD5zZW5zaXRpdml0eSBh
bmQgc3BlY2lmaWNpdHk8L2tleXdvcmQ+PGtleXdvcmQ+dXJpbmFseXNpczwva2V5d29yZD48a2V5
d29yZD5XZXN0ZXJuIGJsb3R0aW5nPC9rZXl3b3JkPjxrZXl3b3JkPkh1bWFuaXRpZXM8L2tleXdv
cmQ+PGtleXdvcmQ+SHVtYW5pc208L2tleXdvcmQ+PGtleXdvcmQ+SHVtYW5zPC9rZXl3b3JkPjxr
ZXl3b3JkPkltbXVub2xvZ2ljIFRlc3RzPC9rZXl3b3JkPjxrZXl3b3JkPkVtaWdyYW50cyBhbmQg
SW1taWdyYW50czwva2V5d29yZD48L2tleXdvcmRzPjxkYXRlcz48eWVhcj4yMDE3PC95ZWFyPjxw
dWItZGF0ZXM+PGRhdGU+MjAxNyAlSiBQTG9TIE5lZ2xlY3RlZCBUcm9waWNhbCBEaXNlYXNlczwv
ZGF0ZT48L3B1Yi1kYXRlcz48L2RhdGVzPjxpc2JuPjE5MzUtMjczNSAxOTM1LTI3Mjc8L2lzYm4+
PGFjY2Vzc2lvbi1udW0+cmF5eWFuLTY2NTk1MTIxMDwvYWNjZXNzaW9uLW51bT48dXJscz48cmVs
YXRlZC11cmxzPjx1cmw+aHR0cHM6Ly93d3cuZW1iYXNlLmNvbS9zZWFyY2gvcmVzdWx0cz9zdWJh
Y3Rpb249dmlld3JlY29yZCZhbXA7aWQ9TDYxNjk4NDU0OCZhbXA7ZnJvbT1leHBvcnQgaHR0cDov
L2R4LmRvaS5vcmcvMTAuMTM3MS9qb3VybmFsLnBudGQuMDAwNTU5MzwvdXJsPjwvcmVsYXRlZC11
cmxzPjwvdXJscz48Y3VzdG9tMT5SQVlZQU4tSU5DTFVTSU9OOiB7JnF1b3Q7UmVnaW5hJnF1b3Q7
PSZndDsmcXVvdDtJbmNsdWRlZCZxdW90O30gfCBSQVlZQU4tTEFCRUxTOiBNSUdSQU5ULHNlcm9s
b2d5PC9jdXN0b20xPjxsYW5ndWFnZT5FbmdsaXNoPC9sYW5ndWFnZT48L3JlY29yZD48L0NpdGU+
PENpdGU+PEF1dGhvcj5CZW5zb248L0F1dGhvcj48WWVhcj4yMDA3PC9ZZWFyPjxSZWNOdW0+MzY2
PC9SZWNOdW0+PHJlY29yZD48cmVjLW51bWJlcj4zNjY8L3JlYy1udW1iZXI+PGZvcmVpZ24ta2V5
cz48a2V5IGFwcD0iRU4iIGRiLWlkPSJheDVmZjB3em5yeHIwamU5cGRkeHZmd2lwemEydDllMmYy
ZHQiIHRpbWVzdGFtcD0iMTY4MDg4MDI1MCI+MzY2PC9rZXk+PC9mb3JlaWduLWtleXM+PHJlZi10
eXBlIG5hbWU9IkpvdXJuYWwgQXJ0aWNsZSI+MTc8L3JlZi10eXBlPjxjb250cmlidXRvcnM+PGF1
dGhvcnM+PGF1dGhvcj5CZW5zb24sIEouPC9hdXRob3I+PC9hdXRob3JzPjwvY29udHJpYnV0b3Jz
PjxhdXRoLWFkZHJlc3M+W0JlbnNvbiwgSmlsbF0gVW5pdiBBZGVsYWlkZSwgSGx0aCBIdW1hbiBE
aXZlcnMgVW5pdCwgRGlzY2lwbGluZSBHZW4gUHJhY3RpY2UsIEFkZWxhaWRlLCBTQSA1MDA1LCBB
dXN0cmFsaWEuIEJlbnNvbiwgSiAoY29ycmVzcG9uZGluZyBhdXRob3IpLCBVbml2IEFkZWxhaWRl
LCBIbHRoIEh1bWFuIERpdmVycyBVbml0LCBEaXNjaXBsaW5lIEdlbiBQcmFjdGljZSwgQWRlbGFp
ZGUsIFNBIDUwMDUsIEF1c3RyYWxpYS4gamlsbC5iZW5zb25AYWRlbGFpZGUuZWR1LmF1PC9hdXRo
LWFkZHJlc3M+PHRpdGxlcz48dGl0bGU+QXN5bXB0b21hdGljIHNjaGlzdG9zb21pYXNpcyBpbiBh
IHlvdW5nIFN1ZGFuZXNlIHJlZnVnZWU8L3RpdGxlPjxzZWNvbmRhcnktdGl0bGU+QXVzdHJhbGlh
biBGYW1pbHkgUGh5c2ljaWFuPC9zZWNvbmRhcnktdGl0bGU+PC90aXRsZXM+PHBlcmlvZGljYWw+
PGZ1bGwtdGl0bGU+QXVzdHJhbGlhbiBGYW1pbHkgUGh5c2ljaWFuPC9mdWxsLXRpdGxlPjwvcGVy
aW9kaWNhbD48cGFnZXM+MjQ5LTI1MTwvcGFnZXM+PHZvbHVtZT4zNjwvdm9sdW1lPjxudW1iZXI+
NDwvbnVtYmVyPjxrZXl3b3Jkcz48a2V5d29yZD5kaWFnbm9zaXM8L2tleXdvcmQ+PGtleXdvcmQ+
cmVsZXZhbmNlPC9rZXl3b3JkPjxrZXl3b3JkPkdlbmVyYWwgJmFtcDsgSW50ZXJuYWwgTWVkaWNp
bmU8L2tleXdvcmQ+PGtleXdvcmQ+U2NoaXN0b3NvbWlhc2lzPC9rZXl3b3JkPjwva2V5d29yZHM+
PGRhdGVzPjx5ZWFyPjIwMDc8L3llYXI+PHB1Yi1kYXRlcz48ZGF0ZT5BcHIgJUogQXVzdHJhbGlh
biBGYW1pbHkgUGh5c2ljaWFuPC9kYXRlPjwvcHViLWRhdGVzPjwvZGF0ZXM+PGlzYm4+MDMwMC04
NDk1PC9pc2JuPjxhY2Nlc3Npb24tbnVtPnJheXlhbi02NjU5NTEzNTQ8L2FjY2Vzc2lvbi1udW0+
PHVybHM+PHJlbGF0ZWQtdXJscz48dXJsPjxzdHlsZSBmYWNlPSJ1bmRlcmxpbmUiIGZvbnQ9ImRl
ZmF1bHQiIHNpemU9IjEwMCUiPiZsdDtHbyB0byBJU0kmZ3Q7Oi8vV09TOjAwMDI1NDI4NjYwMDAx
NDwvc3R5bGU+PC91cmw+PC9yZWxhdGVkLXVybHM+PC91cmxzPjxjdXN0b20xPlJBWVlBTi1JTkNM
VVNJT046IHsmcXVvdDtSZWdpbmEmcXVvdDs9Jmd0OyZxdW90O0luY2x1ZGVkJnF1b3Q7fSB8IFJB
WVlBTi1MQUJFTFM6IFJFRlVHRUUsdW5jbGVhcjwvY3VzdG9tMT48bGFuZ3VhZ2U+RW5nbGlzaDwv
bGFuZ3VhZ2U+PC9yZWNvcmQ+PC9DaXRlPjxDaXRlPjxBdXRob3I+QmVuemVndWlyPC9BdXRob3I+
PFllYXI+MTk5OTwvWWVhcj48UmVjTnVtPjM2NzwvUmVjTnVtPjxyZWNvcmQ+PHJlYy1udW1iZXI+
MzY3PC9yZWMtbnVtYmVyPjxmb3JlaWduLWtleXM+PGtleSBhcHA9IkVOIiBkYi1pZD0iYXg1ZmYw
d3pucnhyMGplOXBkZHh2ZndpcHphMnQ5ZTJmMmR0IiB0aW1lc3RhbXA9IjE2ODA4ODAyNTAiPjM2
Nzwva2V5PjwvZm9yZWlnbi1rZXlzPjxyZWYtdHlwZSBuYW1lPSJKb3VybmFsIEFydGljbGUiPjE3
PC9yZWYtdHlwZT48Y29udHJpYnV0b3JzPjxhdXRob3JzPjxhdXRob3I+QmVuemVndWlyLCBBLiBL
LjwvYXV0aG9yPjxhdXRob3I+Q2FwcmFydSwgVC48L2F1dGhvcj48YXV0aG9yPkF1c3QtS2V0dGlz
LCBBLjwvYXV0aG9yPjxhdXRob3I+QmrDtnJrbWFuLCBBLjwvYXV0aG9yPjwvYXV0aG9ycz48L2Nv
bnRyaWJ1dG9ycz48YXV0aC1hZGRyZXNzPkEuIEthZGVyIEJlbnplZ3VpciwgRGVwYXJ0bWVudCBv
ZiBJbmZlY3Rpb3VzIERpc2Vhc2VzLCBLYXJvbGluc2thIEluc3RpdHV0ZXQsIERhbmRlcnlkIEhv
c3BpdGFsLCBTRS0xODItODggRGFuZGVyeWQsIFN3ZWRlbjwvYXV0aC1hZGRyZXNzPjx0aXRsZXM+
PHRpdGxlPkhpZ2ggZnJlcXVlbmN5IG9mIGdhc3Ryb2ludGVzdGluYWwgcGFyYXNpdGVzIGluIHJl
ZnVnZWVzIGFuZCBhc3lsdW0gc2Vla2VycyB1cG9uIGFycml2YWwgaW4gU3dlZGVuPC90aXRsZT48
L3RpdGxlcz48cGFnZXM+NzktODI8L3BhZ2VzPjx2b2x1bWU+MzE8L3ZvbHVtZT48bnVtYmVyPjE8
L251bWJlcj48a2V5d29yZHM+PGtleXdvcmQ+QWZyaWNhPC9rZXl3b3JkPjxrZXl3b3JkPmFydGlj
bGU8L2tleXdvcmQ+PGtleXdvcmQ+QXNpYTwva2V5d29yZD48a2V5d29yZD5DZW50cmFsIEFtZXJp
Y2E8L2tleXdvcmQ+PGtleXdvcmQ+ZGlzZWFzZSB0cmFuc21pc3Npb248L2tleXdvcmQ+PGtleXdv
cmQ+RWFzdGVybiBFdXJvcGU8L2tleXdvcmQ+PGtleXdvcmQ+ZmVjZXMgYW5hbHlzaXM8L2tleXdv
cmQ+PGtleXdvcmQ+ZmVtYWxlPC9rZXl3b3JkPjxrZXl3b3JkPmdhc3Ryb2ludGVzdGluYWwgc3lt
cHRvbTwva2V5d29yZD48a2V5d29yZD5HaWFyZGlhIGludGVzdGluYWxpczwva2V5d29yZD48a2V5
d29yZD5oZWxtaW50aDwva2V5d29yZD48a2V5d29yZD5oZWxtaW50aGlhc2lzPC9rZXl3b3JkPjxr
ZXl3b3JkPmhvb2t3b3JtPC9rZXl3b3JkPjxrZXl3b3JkPmh1bWFuPC9rZXl3b3JkPjxrZXl3b3Jk
PmludGVzdGluZSBwYXJhc2l0ZTwva2V5d29yZD48a2V5d29yZD5tYWpvciBjbGluaWNhbCBzdHVk
eTwva2V5d29yZD48a2V5d29yZD5tYWxlPC9rZXl3b3JkPjxrZXl3b3JkPk1pZGRsZSBFYXN0PC9r
ZXl3b3JkPjxrZXl3b3JkPnBhcmFzaXRvc2lzPC9rZXl3b3JkPjxrZXl3b3JkPnByb3Rvem9hbCBp
bmZlY3Rpb248L2tleXdvcmQ+PGtleXdvcmQ+cHJvdG96b29uPC9rZXl3b3JkPjxrZXl3b3JkPnJl
ZnVnZWU8L2tleXdvcmQ+PGtleXdvcmQ+c2NyZWVuaW5nIHRlc3Q8L2tleXdvcmQ+PGtleXdvcmQ+
U291dGggQW1lcmljYTwva2V5d29yZD48a2V5d29yZD5Td2VkZW48L2tleXdvcmQ+PC9rZXl3b3Jk
cz48ZGF0ZXM+PHllYXI+MTk5OTwveWVhcj48cHViLWRhdGVzPjxkYXRlPjE5OTkgJUogU2NhbmRp
bmF2aWFuIEpvdXJuYWwgb2YgSW5mZWN0aW91cyBEaXNlYXNlczwvZGF0ZT48L3B1Yi1kYXRlcz48
L2RhdGVzPjxpc2JuPjAwMzYtNTU0ODwvaXNibj48YWNjZXNzaW9uLW51bT5yYXl5YW4tNjY1OTUy
NzU5PC9hY2Nlc3Npb24tbnVtPjx1cmxzPjxyZWxhdGVkLXVybHM+PHVybD5odHRwczovL3d3dy5l
bWJhc2UuY29tL3NlYXJjaC9yZXN1bHRzP3N1YmFjdGlvbj12aWV3cmVjb3JkJmFtcDtpZD1MMjky
NTM1ODMmYW1wO2Zyb209ZXhwb3J0IGh0dHA6Ly9keC5kb2kub3JnLzEwLjEwODAvMDAzNjU1NDk5
NTAxNjE5MzQ8L3VybD48dXJsPmh0dHBzOi8vd3d3LnRhbmRmb25saW5lLmNvbS9kb2kvcGRmLzEw
LjEwODAvMDAzNjU1NDk5NTAxNjE5MzQ/bmVlZEFjY2Vzcz10cnVlPC91cmw+PC9yZWxhdGVkLXVy
bHM+PC91cmxzPjxjdXN0b20xPlJBWVlBTi1JTkNMVVNJT046IHsmcXVvdDtSZWdpbmEmcXVvdDs9
Jmd0OyZxdW90O0luY2x1ZGVkJnF1b3Q7fSB8IFJBWVlBTi1MQUJFTFM6IFJFRlVHRUUsdW5jbGVh
cixBU1lMVU0gU0VFS0VSPC9jdXN0b20xPjxsYW5ndWFnZT5FbmdsaXNoPC9sYW5ndWFnZT48L3Jl
Y29yZD48L0NpdGU+PENpdGU+PEF1dGhvcj5CZXJnZXI8L0F1dGhvcj48WWVhcj4xOTg5PC9ZZWFy
PjxSZWNOdW0+MzY4PC9SZWNOdW0+PHJlY29yZD48cmVjLW51bWJlcj4zNjg8L3JlYy1udW1iZXI+
PGZvcmVpZ24ta2V5cz48a2V5IGFwcD0iRU4iIGRiLWlkPSJheDVmZjB3em5yeHIwamU5cGRkeHZm
d2lwemEydDllMmYyZHQiIHRpbWVzdGFtcD0iMTY4MDg4MDI1MCI+MzY4PC9rZXk+PC9mb3JlaWdu
LWtleXM+PHJlZi10eXBlIG5hbWU9IkpvdXJuYWwgQXJ0aWNsZSI+MTc8L3JlZi10eXBlPjxjb250
cmlidXRvcnM+PGF1dGhvcnM+PGF1dGhvcj5CZXJnZXIsIFMuIEEuPC9hdXRob3I+PGF1dGhvcj5T
Y2h3YXJ0eiwgVC48L2F1dGhvcj48YXV0aG9yPk1pY2hhZWxpLCBELjwvYXV0aG9yPjwvYXV0aG9y
cz48L2NvbnRyaWJ1dG9ycz48YXV0aC1hZGRyZXNzPkluZmVjdGlvdXMgRGlzZWFzZXMgRGl2aXNp
b24sIFRlbCBBdml2IE1lZGljYWwgQ2VudGVyLCBUZWwgQXZpdjwvYXV0aC1hZGRyZXNzPjx0aXRs
ZXM+PHRpdGxlPkluZmVjdGlvdXMgZGlzZWFzZSBhbW9uZyBFdGhpb3BpYW4gaW1taWdyYW50cyBp
biBJc3JhZWw8L3RpdGxlPjwvdGl0bGVzPjxwYWdlcz4xMTctMTE5PC9wYWdlcz48dm9sdW1lPjE0
OTwvdm9sdW1lPjxudW1iZXI+MTwvbnVtYmVyPjxrZXl3b3Jkcz48a2V5d29yZD5kaWFnbm9zaXM8
L2tleXdvcmQ+PGtleXdvcmQ+ZXBpZGVtaW9sb2d5PC9rZXl3b3JkPjxrZXl3b3JkPmhlcGF0aXRp
cyBCPC9rZXl3b3JkPjxrZXl3b3JkPmh1bWFuPC9rZXl3b3JkPjxrZXl3b3JkPmltbWlncmFudDwv
a2V5d29yZD48a2V5d29yZD5pbW11bm9wcm9waHlsYXhpczwva2V5d29yZD48a2V5d29yZD5pbmNp
ZGVuY2U8L2tleXdvcmQ+PGtleXdvcmQ+aW5mZWN0aW9uPC9rZXl3b3JkPjxrZXl3b3JkPm1hbGFy
aWE8L2tleXdvcmQ+PGtleXdvcmQ+bWFsbnV0cml0aW9uPC9rZXl3b3JkPjxrZXl3b3JkPnByZXZh
bGVuY2U8L2tleXdvcmQ+PGtleXdvcmQ+cHJpb3JpdHkgam91cm5hbDwva2V5d29yZD48a2V5d29y
ZD5yZXZpZXc8L2tleXdvcmQ+PGtleXdvcmQ+c3lwaGlsaXM8L2tleXdvcmQ+PGtleXdvcmQ+dGhl
cmFweTwva2V5d29yZD48a2V5d29yZD50dWJlcmN1bG9zaXM8L2tleXdvcmQ+PGtleXdvcmQ+dHlw
aG9pZCBmZXZlcjwva2V5d29yZD48a2V5d29yZD52aXJ1cyBpbmZlY3Rpb248L2tleXdvcmQ+PGtl
eXdvcmQ+Q29tbXVuaWNhYmxlIERpc2Vhc2VzPC9rZXl3b3JkPjxrZXl3b3JkPkVtaWdyYW50cyBh
bmQgSW1taWdyYW50czwva2V5d29yZD48a2V5d29yZD5Jc3JhZWw8L2tleXdvcmQ+PC9rZXl3b3Jk
cz48ZGF0ZXM+PHllYXI+MTk4OTwveWVhcj48cHViLWRhdGVzPjxkYXRlPjE5ODkgJUogQXJjaGl2
ZXMgb2YgSW50ZXJuYWwgTWVkaWNpbmU8L2RhdGU+PC9wdWItZGF0ZXM+PC9kYXRlcz48aXNibj4w
MDAzLTk5MjY8L2lzYm4+PGFjY2Vzc2lvbi1udW0+cmF5eWFuLTY2NTk1MzAxNTwvYWNjZXNzaW9u
LW51bT48dXJscz48cmVsYXRlZC11cmxzPjx1cmw+aHR0cHM6Ly93d3cuZW1iYXNlLmNvbS9zZWFy
Y2gvcmVzdWx0cz9zdWJhY3Rpb249dmlld3JlY29yZCZhbXA7aWQ9TDE5MDM2ODI3JmFtcDtmcm9t
PWV4cG9ydCBodHRwOi8vZHguZG9pLm9yZy8xMC4xMDAxL2FyY2hpbnRlLjE0OS4xLjExNzwvdXJs
Pjx1cmw+aHR0cHM6Ly9qYW1hbmV0d29yay5jb20vam91cm5hbHMvamFtYWludGVybmFsbWVkaWNp
bmUvYXJ0aWNsZXBkZi82MTEwMDQvYXJjaGludGVfMTQ5XzFfMDE0LnBkZjwvdXJsPjwvcmVsYXRl
ZC11cmxzPjwvdXJscz48Y3VzdG9tMT5SQVlZQU4tSU5DTFVTSU9OOiB7JnF1b3Q7UmVnaW5hJnF1
b3Q7PSZndDsmcXVvdDtJbmNsdWRlZCZxdW90O30gfCBSQVlZQU4tTEFCRUxTOiBSRUZVR0VFLHNl
cm9sb2d5LElNTUlHUkFOVCxtaWNyb3Njb3B5PC9jdXN0b20xPjxsYW5ndWFnZT5FbmdsaXNoPC9s
YW5ndWFnZT48L3JlY29yZD48L0NpdGU+PENpdGU+PEF1dGhvcj5Cb3JjaDwvQXV0aG9yPjxZZWFy
PjIwMDk8L1llYXI+PFJlY051bT4zODE8L1JlY051bT48cmVjb3JkPjxyZWMtbnVtYmVyPjM4MTwv
cmVjLW51bWJlcj48Zm9yZWlnbi1rZXlzPjxrZXkgYXBwPSJFTiIgZGItaWQ9ImF4NWZmMHd6bnJ4
cjBqZTlwZGR4dmZ3aXB6YTJ0OWUyZjJkdCIgdGltZXN0YW1wPSIxNjgwODgwMjUwIj4zODE8L2tl
eT48L2ZvcmVpZ24ta2V5cz48cmVmLXR5cGUgbmFtZT0iSm91cm5hbCBBcnRpY2xlIj4xNzwvcmVm
LXR5cGU+PGNvbnRyaWJ1dG9ycz48YXV0aG9ycz48YXV0aG9yPkJvcmNoLCBNLjwvYXV0aG9yPjxh
dXRob3I+S2llcm5hbiwgTS48L2F1dGhvcj48YXV0aG9yPlJ1c3QsIEsuPC9hdXRob3I+PGF1dGhv
cj5CYXJvbiwgQi48L2F1dGhvcj48YXV0aG9yPlNpbW1vbnMsIEIuPC9hdXRob3I+PGF1dGhvcj5I
YXR0YWxhLCBQLjwvYXV0aG9yPjxhdXRob3I+RGF2ZXksIEEuPC9hdXRob3I+PGF1dGhvcj5Zb3Zh
bm92aWNoLCBKLjwvYXV0aG9yPjxhdXRob3I+U2hheWRlciwgRC48L2F1dGhvcj48YXV0aG9yPldh
c2lsZXdza2ksIEEuPC9hdXRob3I+PGF1dGhvcj5MYUZhcm8sIFYuIEUuPC9hdXRob3I+PC9hdXRo
b3JzPjwvY29udHJpYnV0b3JzPjxhdXRoLWFkZHJlc3M+TS4gQm9yY2gsIE91dHBhdGllbnQgQ2xp
bmljLCBVbml2ZXJzaXR5IG9mIFJvY2hlc3RlciBNZWRpY2FsIENlbnRlciwgUm9jaGVzdGVyLCBO
WSwgVVNBLjwvYXV0aC1hZGRyZXNzPjx0aXRsZXM+PHRpdGxlPlNjaGlzdG9zb21pYXNpczogYSBj
YXNlIHN0dWR5PC90aXRsZT48L3RpdGxlcz48cGFnZXM+MjYtMjk8L3BhZ2VzPjx2b2x1bWU+Mjk8
L3ZvbHVtZT48bnVtYmVyPjE8L251bWJlcj48a2V5d29yZHM+PGtleXdvcmQ+YW50aGVsbWludGlj
IGFnZW50PC9rZXl3b3JkPjxrZXl3b3JkPnByYXppcXVhbnRlbDwva2V5d29yZD48a2V5d29yZD5h
ZHVsdDwva2V5d29yZD48a2V5d29yZD5jYXNlIHJlcG9ydDwva2V5d29yZD48a2V5d29yZD5ldGhu
b2xvZ3k8L2tleXdvcmQ+PGtleXdvcmQ+ZmxhbmsgcGFpbjwva2V5d29yZD48a2V5d29yZD5oZW1h
dHVyaWE8L2tleXdvcmQ+PGtleXdvcmQ+aHVtYW48L2tleXdvcmQ+PGtleXdvcmQ+bWFsZTwva2V5
d29yZD48a2V5d29yZD5wYXRob3BoeXNpb2xvZ3k8L2tleXdvcmQ+PGtleXdvcmQ+cmVmdWdlZTwv
a2V5d29yZD48a2V5d29yZD5yZXZpZXc8L2tleXdvcmQ+PGtleXdvcmQ+c2NoaXN0b3NvbWlhc2lz
IGhhZW1hdG9iaWE8L2tleXdvcmQ+PGtleXdvcmQ+U29tYWxpYTwva2V5d29yZD48a2V5d29yZD5V
bml0ZWQgU3RhdGVzPC9rZXl3b3JkPjxrZXl3b3JkPlNjaGlzdG9zb21pYXNpczwva2V5d29yZD48
L2tleXdvcmRzPjxkYXRlcz48eWVhcj4yMDA5PC95ZWFyPjxwdWItZGF0ZXM+PGRhdGU+MjAwOSAl
SiBVcm9sb2dpYyBudXJzaW5nIDogb2ZmaWNpYWwgam91cm5hbCBvZiB0aGUgQW1lcmljYW4gVXJv
bG9naWNhbCBBc3NvY2lhdGlvbiBBbGxpZWQ8L2RhdGU+PC9wdWItZGF0ZXM+PC9kYXRlcz48aXNi
bj4xMDUzLTgxNlg8L2lzYm4+PGFjY2Vzc2lvbi1udW0+cmF5eWFuLTY2NTk1NDQwNDwvYWNjZXNz
aW9uLW51bT48dXJscz48cmVsYXRlZC11cmxzPjx1cmw+aHR0cHM6Ly93d3cuZW1iYXNlLmNvbS9z
ZWFyY2gvcmVzdWx0cz9zdWJhY3Rpb249dmlld3JlY29yZCZhbXA7aWQ9TDM1NDY0MDgzNCZhbXA7
ZnJvbT1leHBvcnQ8L3VybD48L3JlbGF0ZWQtdXJscz48L3VybHM+PGN1c3RvbTE+UkFZWUFOLUlO
Q0xVU0lPTjogeyZxdW90O1JlZ2luYSZxdW90Oz0mZ3Q7JnF1b3Q7SW5jbHVkZWQmcXVvdDt9IHwg
UkFZWUFOLUxBQkVMUzogUkVGVUdFRSx1bmNsZWFyPC9jdXN0b20xPjxsYW5ndWFnZT5FbmdsaXNo
PC9sYW5ndWFnZT48L3JlY29yZD48L0NpdGU+PENpdGU+PEF1dGhvcj5Ccm9kaW5lPC9BdXRob3I+
PFllYXI+MjAwOTwvWWVhcj48UmVjTnVtPjM4ODwvUmVjTnVtPjxyZWNvcmQ+PHJlYy1udW1iZXI+
Mzg4PC9yZWMtbnVtYmVyPjxmb3JlaWduLWtleXM+PGtleSBhcHA9IkVOIiBkYi1pZD0iYXg1ZmYw
d3pucnhyMGplOXBkZHh2ZndpcHphMnQ5ZTJmMmR0IiB0aW1lc3RhbXA9IjE2ODA4ODAyNTAiPjM4
ODwva2V5PjwvZm9yZWlnbi1rZXlzPjxyZWYtdHlwZSBuYW1lPSJKb3VybmFsIEFydGljbGUiPjE3
PC9yZWYtdHlwZT48Y29udHJpYnV0b3JzPjxhdXRob3JzPjxhdXRob3I+QnJvZGluZSwgUy4gSy48
L2F1dGhvcj48YXV0aG9yPlRob21hcywgQS48L2F1dGhvcj48YXV0aG9yPkh1YW5nLCBSLjwvYXV0
aG9yPjxhdXRob3I+SGFyYmVydHNvbiwgSi48L2F1dGhvcj48YXV0aG9yPk1laHRhLCBTLjwvYXV0
aG9yPjxhdXRob3I+TGVha2UsIEouPC9hdXRob3I+PGF1dGhvcj5OdXRtYW4sIFQuPC9hdXRob3I+
PGF1dGhvcj5Nb3NlciwgSy48L2F1dGhvcj48YXV0aG9yPldvbGYsIEouPC9hdXRob3I+PGF1dGhv
cj5SYW1hbmF0aGFuLCBSLjwvYXV0aG9yPjxhdXRob3I+QnVyYmVsbywgUC48L2F1dGhvcj48YXV0
aG9yPk5vdSwgSi48L2F1dGhvcj48YXV0aG9yPldpbGtpbnMsIFAuPC9hdXRob3I+PGF1dGhvcj5S
ZWVkLCBTLiBMLjwvYXV0aG9yPjwvYXV0aG9ycz48L2NvbnRyaWJ1dG9ycz48YXV0aC1hZGRyZXNz
PlMuIEwuIFJlZWQsIEdyYWR1YXRlIFNjaG9vbCBvZiBQdWJsaWMgSGVhbHRoLCBNQyA0MTYyLCBT
YW4gRGllZ28gU3RhdGUgVW5pdmVyc2l0eSwgNTUwMCBDYW1wYW5pbGUgRHJpdmUsIFNhbiBEaWVn
bywgQ0EgOTIxODIsIFVuaXRlZCBTdGF0ZXM8L2F1dGgtYWRkcmVzcz48dGl0bGVzPjx0aXRsZT5D
b21tdW5pdHkgYmFzZWQgcGFyYXNpdGljIHNjcmVlbmluZyBhbmQgdHJlYXRtZW50IG9mIHN1ZGFu
ZXNlIHJlZnVnZWVzOiBBcHBsaWNhdGlvbiBhbmQgYXNzZXNzbWVudCBvZiBjZW50ZXJzIGZvciBk
aXNlYXNlIGNvbnRyb2wgZ3VpZGVsaW5lczwvdGl0bGU+PC90aXRsZXM+PHBhZ2VzPjQyNS00MzA8
L3BhZ2VzPjx2b2x1bWU+ODA8L3ZvbHVtZT48bnVtYmVyPjM8L251bWJlcj48a2V5d29yZHM+PGtl
eXdvcmQ+YWxiZW5kYXpvbGU8L2tleXdvcmQ+PGtleXdvcmQ+aXZlcm1lY3Rpbjwva2V5d29yZD48
a2V5d29yZD5tZWJlbmRhem9sZTwva2V5d29yZD48a2V5d29yZD5wcmF6aXF1YW50ZWw8L2tleXdv
cmQ+PGtleXdvcmQ+YWRvbGVzY2VudDwva2V5d29yZD48a2V5d29yZD5hZHVsdDwva2V5d29yZD48
a2V5d29yZD5hZ2VkPC9rZXl3b3JkPjxrZXl3b3JkPmFydGljbGU8L2tleXdvcmQ+PGtleXdvcmQ+
Y2hpbGQ8L2tleXdvcmQ+PGtleXdvcmQ+ZGlzZWFzZSBjb250cm9sPC9rZXl3b3JkPjxrZXl3b3Jk
PmRvc2UgcmVzcG9uc2U8L2tleXdvcmQ+PGtleXdvcmQ+ZHJ1ZyBlZmZpY2FjeTwva2V5d29yZD48
a2V5d29yZD5kcnVnIHRvbGVyYWJpbGl0eTwva2V5d29yZD48a2V5d29yZD5mZW1hbGU8L2tleXdv
cmQ+PGtleXdvcmQ+aHVtYW48L2tleXdvcmQ+PGtleXdvcmQ+aW1taWdyYXRpb248L2tleXdvcmQ+
PGtleXdvcmQ+bGFib3JhdG9yeSB0ZXN0PC9rZXl3b3JkPjxrZXl3b3JkPmxvaWFzaXM8L2tleXdv
cmQ+PGtleXdvcmQ+bWFqb3IgY2xpbmljYWwgc3R1ZHk8L2tleXdvcmQ+PGtleXdvcmQ+bWFsZTwv
a2V5d29yZD48a2V5d29yZD5wYXJhc2l0ZSBleGFtaW5hdGlvbjwva2V5d29yZD48a2V5d29yZD5w
YXJhc2l0ZSBpZGVudGlmaWNhdGlvbjwva2V5d29yZD48a2V5d29yZD5wcmVzY2hvb2wgY2hpbGQ8
L2tleXdvcmQ+PGtleXdvcmQ+cmVmdWdlZTwva2V5d29yZD48a2V5d29yZD5zY2hpc3Rvc29taWFz
aXM8L2tleXdvcmQ+PGtleXdvcmQ+c2Nob29sIGNoaWxkPC9rZXl3b3JkPjxrZXl3b3JkPnNlcm9s
b2d5PC9rZXl3b3JkPjxrZXl3b3JkPnNlcm9wcmV2YWxlbmNlPC9rZXl3b3JkPjxrZXl3b3JkPnN0
cm9uZ3lsb2lkaWFzaXM8L2tleXdvcmQ+PC9rZXl3b3Jkcz48ZGF0ZXM+PHllYXI+MjAwOTwveWVh
cj48cHViLWRhdGVzPjxkYXRlPjIwMDkgJUogQW1lcmljYW4gSm91cm5hbCBvZiBUcm9waWNhbCBN
ZWRpY2luZSBhbmQgSHlnaWVuZTwvZGF0ZT48L3B1Yi1kYXRlcz48L2RhdGVzPjxpc2JuPjAwMDIt
OTYzNzwvaXNibj48YWNjZXNzaW9uLW51bT5yYXl5YW4tNjY1OTUxNjU2PC9hY2Nlc3Npb24tbnVt
Pjx1cmxzPjxyZWxhdGVkLXVybHM+PHVybD5odHRwczovL3d3dy5lbWJhc2UuY29tL3NlYXJjaC9y
ZXN1bHRzP3N1YmFjdGlvbj12aWV3cmVjb3JkJmFtcDtpZD1MMzU0MzY1Mjk3JmFtcDtmcm9tPWV4
cG9ydCBodHRwOi8vZHguZG9pLm9yZy8xMC40MjY5L2FqdG1oLjIwMDkuODAuNDI1PC91cmw+PC9y
ZWxhdGVkLXVybHM+PC91cmxzPjxjdXN0b20xPlJBWVlBTi1JTkNMVVNJT046IHsmcXVvdDtSZWdp
bmEmcXVvdDs9Jmd0OyZxdW90O0luY2x1ZGVkJnF1b3Q7fSB8IFJBWVlBTi1MQUJFTFM6IFJFRlVH
RUUsc2Vyb2xvZ3k8L2N1c3RvbTE+PGxhbmd1YWdlPkVuZ2xpc2g8L2xhbmd1YWdlPjwvcmVjb3Jk
PjwvQ2l0ZT48Q2l0ZT48QXV0aG9yPkJ1b25mcmF0ZTwvQXV0aG9yPjxZZWFyPjIwMTk8L1llYXI+
PFJlY051bT4zOTc8L1JlY051bT48cmVjb3JkPjxyZWMtbnVtYmVyPjM5NzwvcmVjLW51bWJlcj48
Zm9yZWlnbi1rZXlzPjxrZXkgYXBwPSJFTiIgZGItaWQ9ImF4NWZmMHd6bnJ4cjBqZTlwZGR4dmZ3
aXB6YTJ0OWUyZjJkdCIgdGltZXN0YW1wPSIxNjgwODgwMjUxIj4zOTc8L2tleT48L2ZvcmVpZ24t
a2V5cz48cmVmLXR5cGUgbmFtZT0iSm91cm5hbCBBcnRpY2xlIj4xNzwvcmVmLXR5cGU+PGNvbnRy
aWJ1dG9ycz48YXV0aG9ycz48YXV0aG9yPkJ1b25mcmF0ZSwgRC48L2F1dGhvcj48YXV0aG9yPkdv
YmJpLCBGLjwvYXV0aG9yPjxhdXRob3I+TWFyY2hlc2UsIFYuPC9hdXRob3I+PGF1dGhvcj5Qb3N0
aWdsaW9uZSwgQy48L2F1dGhvcj48YXV0aG9yPk1vbnRlaXJvLCBHLiBCLjwvYXV0aG9yPjxhdXRo
b3I+R2lvcmxpLCBHLjwvYXV0aG9yPjxhdXRob3I+TmFwb2xldGFubywgRy48L2F1dGhvcj48YXV0
aG9yPkJpc29mZmksIFouPC9hdXRob3I+PC9hdXRob3JzPjwvY29udHJpYnV0b3JzPjxhdXRoLWFk
ZHJlc3M+W0J1b25mcmF0ZSwgRG9yYTsgR29iYmksIEZlZGVyaWNvOyBNYXJjaGVzZSwgVmFsZW50
aW5hOyBNb250ZWlybywgR2VyYWxkbyBCYWRvbmE7IEdpb3JsaSwgR2lvdmFubmk7IEJpc29mZmks
IFplbm9dIFNhY3JvIEN1b3JlIEhvc3AsIEN0ciBUcm9wIERpcywgVmVyb25hLCBJdGFseS4gW01h
cmNoZXNlLCBWYWxlbnRpbmFdIFVuaXYgQnJlc2NpYSwgVW5pdiBEZXB0IEluZmVjdCAmYW1wOyBU
cm9wIERpcywgQnJlc2NpYSwgSXRhbHkuIFtQb3N0aWdsaW9uZSwgQ2hpYXJhOyBOYXBvbGV0YW5v
LCBHaXVzZXBwaW5hXSBVbml0YSBMb2NhbGUgU29jaW8gU2FuaXRhcmlhIFVMU1MgOSwgUHJldmVu
dCBEZXB0LCBWZXJvbmEsIEl0YWx5LiBCdW9uZnJhdGUsIEQgKGNvcnJlc3BvbmRpbmcgYXV0aG9y
KSwgU2Fjcm8gQ3VvcmUgSG9zcCwgQ3RyIFRyb3AgRGlzLCBWZXJvbmEsIEl0YWx5LiBkb3JhLmJ1
b25mcmF0ZUBzYWNyb2N1b3JlLml0PC9hdXRoLWFkZHJlc3M+PHRpdGxlcz48dGl0bGU+RXh0ZW5k
ZWQgc2NyZWVuaW5nIGZvciBpbmZlY3Rpb3VzIGRpc2Vhc2VzIGFtb25nIG5ld2x5LWFycml2ZWQg
YXN5bHVtIHNlZWtlcnMgZnJvbSBBZnJpY2EgYW5kIEFzaWEsIFZlcm9uYSBwcm92aW5jZSwgSXRh
bHksIEFwcmlsIDIwMTQgdG8gSnVuZSAyMDE1PC90aXRsZT48c2Vjb25kYXJ5LXRpdGxlPkV1cm9z
dXJ2ZWlsbGFuY2U8L3NlY29uZGFyeS10aXRsZT48L3RpdGxlcz48cGVyaW9kaWNhbD48ZnVsbC10
aXRsZT5FdXJvc3VydmVpbGxhbmNlPC9mdWxsLXRpdGxlPjwvcGVyaW9kaWNhbD48cGFnZXM+Ny0x
NDwvcGFnZXM+PHZvbHVtZT4yMzwvdm9sdW1lPjxudW1iZXI+MTY8L251bWJlcj48a2V5d29yZHM+
PGtleXdvcmQ+bm9uLWV1IGNvdW50cmllczwva2V5d29yZD48a2V5d29yZD5pbnRlc3RpbmFsIHBh
cmFzaXRlczwva2V5d29yZD48a2V5d29yZD5jb3N0LWVmZmVjdGl2ZW5lc3M8L2tleXdvcmQ+PGtl
eXdvcmQ+cHJlc3VtcHRpdmU8L2tleXdvcmQ+PGtleXdvcmQ+dHJlYXRtZW50PC9rZXl3b3JkPjxr
ZXl3b3JkPnJlZnVnZWVzPC9rZXl3b3JkPjxrZXl3b3JkPmltbWlncmFudHM8L2tleXdvcmQ+PGtl
eXdvcmQ+cHJldmFsZW5jZTwva2V5d29yZD48a2V5d29yZD5taWdyYW50czwva2V5d29yZD48a2V5
d29yZD5oZWFsdGg8L2tleXdvcmQ+PGtleXdvcmQ+c3Ryb25neWxvaWRpYXNpczwva2V5d29yZD48
a2V5d29yZD5JbmZlY3Rpb3VzIERpc2Vhc2VzPC9rZXl3b3JkPjxrZXl3b3JkPkl0YWx5PC9rZXl3
b3JkPjxrZXl3b3JkPkNvbW11bmljYWJsZSBEaXNlYXNlczwva2V5d29yZD48a2V5d29yZD5NYXNz
IFNjcmVlbmluZzwva2V5d29yZD48L2tleXdvcmRzPjxkYXRlcz48eWVhcj4yMDE5PC95ZWFyPjxw
dWItZGF0ZXM+PGRhdGU+QXByICVKIEV1cm9zdXJ2ZWlsbGFuY2U8L2RhdGU+PC9wdWItZGF0ZXM+
PC9kYXRlcz48aXNibj4xNTYwLTc5MTc8L2lzYm4+PGFjY2Vzc2lvbi1udW0+cmF5eWFuLTY2NTk1
MjQ2ODwvYWNjZXNzaW9uLW51bT48dXJscz48cmVsYXRlZC11cmxzPjx1cmw+PHN0eWxlIGZhY2U9
InVuZGVybGluZSIgZm9udD0iZGVmYXVsdCIgc2l6ZT0iMTAwJSI+Jmx0O0dvIHRvIElTSSZndDs6
Ly9XT1M6MDAwNDMwNjgwMTAwMDAyPC9zdHlsZT48L3VybD48L3JlbGF0ZWQtdXJscz48L3VybHM+
PGN1c3RvbTE+UkFZWUFOLUlOQ0xVU0lPTjogeyZxdW90O1JlZ2luYSZxdW90Oz0mZ3Q7JnF1b3Q7
SW5jbHVkZWQmcXVvdDt9IHwgUkFZWUFOLUxBQkVMUzogc2Vyb2xvZ3ksbWljcm9zY29weSxBU1lM
VU0gU0VFS0VSPC9jdXN0b20xPjxsYW5ndWFnZT5FbmdsaXNoPC9sYW5ndWFnZT48L3JlY29yZD48
L0NpdGU+PENpdGU+PEF1dGhvcj5DZWNjYXJlbGxpPC9BdXRob3I+PFllYXI+MjAxMzwvWWVhcj48
UmVjTnVtPjQwMDwvUmVjTnVtPjxyZWNvcmQ+PHJlYy1udW1iZXI+NDAwPC9yZWMtbnVtYmVyPjxm
b3JlaWduLWtleXM+PGtleSBhcHA9IkVOIiBkYi1pZD0iYXg1ZmYwd3pucnhyMGplOXBkZHh2Zndp
cHphMnQ5ZTJmMmR0IiB0aW1lc3RhbXA9IjE2ODA4ODAyNTEiPjQwMDwva2V5PjwvZm9yZWlnbi1r
ZXlzPjxyZWYtdHlwZSBuYW1lPSJKb3VybmFsIEFydGljbGUiPjE3PC9yZWYtdHlwZT48Y29udHJp
YnV0b3JzPjxhdXRob3JzPjxhdXRob3I+Q2VjY2FyZWxsaSwgRy48L2F1dGhvcj48YXV0aG9yPmQm
YXBvcztFdHRvcnJlLCBHLjwvYXV0aG9yPjxhdXRob3I+UmljY2FyZG8sIEYuPC9hdXRob3I+PGF1
dGhvcj5DZWNjYXJlbGxpLCBDLjwvYXV0aG9yPjxhdXRob3I+Q2hpYXJldHRpLCBNLjwvYXV0aG9y
PjxhdXRob3I+UGljY2lhcmVsbGEsIEEuPC9hdXRob3I+PGF1dGhvcj5QYWNpZmljaSwgTC4gRS48
L2F1dGhvcj48YXV0aG9yPlZ1bGxvLCBWLjwvYXV0aG9yPjwvYXV0aG9ycz48L2NvbnRyaWJ1dG9y
cz48dGl0bGVzPjx0aXRsZT5VcmluYXJ5IHNjaGlzdG9zb21pYXNpcyBpbiBhc3lsdW0gc2Vla2Vy
cyBpbiBJdGFseTogYW4gZW1lcmdlbmN5IGN1cnJlbnRseSB1bmRlcnZhbHVlZDwvdGl0bGU+PC90
aXRsZXM+PHBhZ2VzPjg0Ni04NTA8L3BhZ2VzPjx2b2x1bWU+MTU8L3ZvbHVtZT48bnVtYmVyPjQ8
L251bWJlcj48a2V5d29yZHM+PGtleXdvcmQ+QWZyaWNhIHNvdXRoIG9mIHRoZSBTYWhhcmE8L2tl
eXdvcmQ+PGtleXdvcmQ+ZXBpZGVtaW9sb2d5PC9rZXl3b3JkPjxrZXl3b3JkPmV0aG5vbG9neTwv
a2V5d29yZD48a2V5d29yZD5oZWFsdGggc3VydmV5PC9rZXl3b3JkPjxrZXl3b3JkPmh1bWFuPC9r
ZXl3b3JkPjxrZXl3b3JkPkl0YWx5PC9rZXl3b3JkPjxrZXl3b3JkPm1hbGU8L2tleXdvcmQ+PGtl
eXdvcmQ+bWFzcyBzY3JlZW5pbmc8L2tleXdvcmQ+PGtleXdvcmQ+bWlncmF0aW9uPC9rZXl3b3Jk
PjxrZXl3b3JkPnJlZnVnZWU8L2tleXdvcmQ+PGtleXdvcmQ+c2NoaXN0b3NvbWlhc2lzIGhhZW1h
dG9iaWE8L2tleXdvcmQ+PGtleXdvcmQ+c3RhdGlzdGljcyBhbmQgbnVtZXJpY2FsIGRhdGE8L2tl
eXdvcmQ+PGtleXdvcmQ+eW91bmcgYWR1bHQ8L2tleXdvcmQ+PGtleXdvcmQ+U2NoaXN0b3NvbWlh
c2lzPC9rZXl3b3JkPjxrZXl3b3JkPkVtZXJnZW5jaWVzPC9rZXl3b3JkPjwva2V5d29yZHM+PGRh
dGVzPjx5ZWFyPjIwMTM8L3llYXI+PHB1Yi1kYXRlcz48ZGF0ZT4yMDEzICVKIEpvdXJuYWwgb2Yg
aW1taWdyYW50IGFuZCBtaW5vcml0eSBoZWFsdGg8L2RhdGU+PC9wdWItZGF0ZXM+PC9kYXRlcz48
aXNibj4xNTU3LTE5MjA8L2lzYm4+PGFjY2Vzc2lvbi1udW0+cmF5eWFuLTY2NTk1NTAyNDwvYWNj
ZXNzaW9uLW51bT48dXJscz48cmVsYXRlZC11cmxzPjx1cmw+aHR0cHM6Ly93d3cuZW1iYXNlLmNv
bS9zZWFyY2gvcmVzdWx0cz9zdWJhY3Rpb249dmlld3JlY29yZCZhbXA7aWQ9TDU2MzA2MTU3NiZh
bXA7ZnJvbT1leHBvcnQgaHR0cDovL2R4LmRvaS5vcmcvMTAuMTAwNy9zMTA5MDMtMDEyLTk3NDQt
eDwvdXJsPjx1cmw+aHR0cHM6Ly9saW5rLnNwcmluZ2VyLmNvbS9jb250ZW50L3BkZi8xMC4xMDA3
L3MxMDkwMy0wMTItOTc0NC14LnBkZjwvdXJsPjwvcmVsYXRlZC11cmxzPjwvdXJscz48Y3VzdG9t
MT5SQVlZQU4tSU5DTFVTSU9OOiB7JnF1b3Q7UmVnaW5hJnF1b3Q7PSZndDsmcXVvdDtJbmNsdWRl
ZCZxdW90O30gfCBSQVlZQU4tTEFCRUxTOiB1bmNsZWFyLEFTWUxVTSBTRUVLRVI8L2N1c3RvbTE+
PGxhbmd1YWdlPkVuZ2xpc2g8L2xhbmd1YWdlPjwvcmVjb3JkPjwvQ2l0ZT48Q2l0ZT48QXV0aG9y
PkNoYW5nPC9BdXRob3I+PFllYXI+MjAxMzwvWWVhcj48UmVjTnVtPjQwNDwvUmVjTnVtPjxyZWNv
cmQ+PHJlYy1udW1iZXI+NDA0PC9yZWMtbnVtYmVyPjxmb3JlaWduLWtleXM+PGtleSBhcHA9IkVO
IiBkYi1pZD0iYXg1ZmYwd3pucnhyMGplOXBkZHh2ZndpcHphMnQ5ZTJmMmR0IiB0aW1lc3RhbXA9
IjE2ODA4ODAyNTEiPjQwNDwva2V5PjwvZm9yZWlnbi1rZXlzPjxyZWYtdHlwZSBuYW1lPSJKb3Vy
bmFsIEFydGljbGUiPjE3PC9yZWYtdHlwZT48Y29udHJpYnV0b3JzPjxhdXRob3JzPjxhdXRob3I+
Q2hhbmcsIEEuIEguPC9hdXRob3I+PGF1dGhvcj5QZXJyeSwgUy48L2F1dGhvcj48YXV0aG9yPkR1
LCBKLiBOLiBULjwvYXV0aG9yPjxhdXRob3I+QWd1bmJpYWRlLCBBLjwvYXV0aG9yPjxhdXRob3I+
UG9sZXNreSwgQS48L2F1dGhvcj48YXV0aG9yPlBhcnNvbm5ldCwgSi48L2F1dGhvcj48L2F1dGhv
cnM+PC9jb250cmlidXRvcnM+PGF1dGgtYWRkcmVzcz5BLkguIENoYW5nLCBTdGFuZm9yZCBVbml2
ZXJzaXR5LCBHcmFudCBCbGRnLiBTLTEwMSwgMzAwIFBhc3RldXIgRHJpdmUsIFN0YW5mb3JkLCBD
QSA5NDMwNSwgVW5pdGVkIFN0YXRlczwvYXV0aC1hZGRyZXNzPjx0aXRsZXM+PHRpdGxlPkRlY3Jl
YXNpbmcgaW50ZXN0aW5hbCBwYXJhc2l0ZXMgaW4gcmVjZW50IG5vcnRoZXJuIENhbGlmb3JuaWEg
cmVmdWdlZXM8L3RpdGxlPjwvdGl0bGVzPjxwYWdlcz4xOTEtMTk3PC9wYWdlcz48dm9sdW1lPjg4
PC92b2x1bWU+PG51bWJlcj4xPC9udW1iZXI+PGtleXdvcmRzPjxrZXl3b3JkPmFkb2xlc2NlbnQ8
L2tleXdvcmQ+PGtleXdvcmQ+YWR1bHQ8L2tleXdvcmQ+PGtleXdvcmQ+YXJ0aWNsZTwva2V5d29y
ZD48a2V5d29yZD5Bc2NhcmlzIGx1bWJyaWNvaWRlczwva2V5d29yZD48a2V5d29yZD5CbGFzdG9j
eXN0aXMgaG9taW5pczwva2V5d29yZD48a2V5d29yZD5jaGlsZDwva2V5d29yZD48a2V5d29yZD5D
bG9ub3JjaGlzIHNpbmVuc2lzPC9rZXl3b3JkPjxrZXl3b3JkPkRpZW50YW1vZWJhPC9rZXl3b3Jk
PjxrZXl3b3JkPkVudGFtb2ViYSBkaXNwYXI8L2tleXdvcmQ+PGtleXdvcmQ+RW50YW1vZWJhIGhp
c3RvbHl0aWNhPC9rZXl3b3JkPjxrZXl3b3JkPmZlY2VzIGFuYWx5c2lzPC9rZXl3b3JkPjxrZXl3
b3JkPmZlbWFsZTwva2V5d29yZD48a2V5d29yZD5HaWFyZGlhIGludGVzdGluYWxpczwva2V5d29y
ZD48a2V5d29yZD5oZWFsdGggc3VydmV5PC9rZXl3b3JkPjxrZXl3b3JkPmhlbG1pbnRoaWFzaXM8
L2tleXdvcmQ+PGtleXdvcmQ+aG9va3dvcm08L2tleXdvcmQ+PGtleXdvcmQ+aHVtYW48L2tleXdv
cmQ+PGtleXdvcmQ+SHltZW5vbGVwaXMgbmFuYTwva2V5d29yZD48a2V5d29yZD5pbmZhbnQ8L2tl
eXdvcmQ+PGtleXdvcmQ+aW50ZXN0aW5lIHBhcmFzaXRlPC9rZXl3b3JkPjxrZXl3b3JkPm1ham9y
IGNsaW5pY2FsIHN0dWR5PC9rZXl3b3JkPjxrZXl3b3JkPm1hbGU8L2tleXdvcmQ+PGtleXdvcmQ+
bWljcm9zY29weTwva2V5d29yZD48a2V5d29yZD5ub25odW1hbjwva2V5d29yZD48a2V5d29yZD5w
cmVzY2hvb2wgY2hpbGQ8L2tleXdvcmQ+PGtleXdvcmQ+cHJldmFsZW5jZTwva2V5d29yZD48a2V5
d29yZD5wcm90b3pvYWwgaW5mZWN0aW9uPC9rZXl3b3JkPjxrZXl3b3JkPnByb3Rvem9vbjwva2V5
d29yZD48a2V5d29yZD5yZWZ1Z2VlPC9rZXl3b3JkPjxrZXl3b3JkPlNjaGlzdG9zb21hPC9rZXl3
b3JkPjxrZXl3b3JkPnNjaG9vbCBjaGlsZDwva2V5d29yZD48a2V5d29yZD5zZXJvbG9neTwva2V5
d29yZD48a2V5d29yZD5TdHJvbmd5bG9pZGVzIHN0ZXJjb3JhbGlzPC9rZXl3b3JkPjxrZXl3b3Jk
PlRyaWNodXJpcyB0cmljaGl1cmE8L2tleXdvcmQ+PGtleXdvcmQ+VW5pdGVkIFN0YXRlczwva2V5
d29yZD48a2V5d29yZD5DYWxpZm9ybmlhPC9rZXl3b3JkPjwva2V5d29yZHM+PGRhdGVzPjx5ZWFy
PjIwMTM8L3llYXI+PHB1Yi1kYXRlcz48ZGF0ZT4yMDEzICVKIEFtZXJpY2FuIEpvdXJuYWwgb2Yg
VHJvcGljYWwgTWVkaWNpbmUgYW5kIEh5Z2llbmU8L2RhdGU+PC9wdWItZGF0ZXM+PC9kYXRlcz48
aXNibj4wMDAyLTk2Mzc8L2lzYm4+PGFjY2Vzc2lvbi1udW0+cmF5eWFuLTY2NTk1MTkzMjwvYWNj
ZXNzaW9uLW51bT48dXJscz48cmVsYXRlZC11cmxzPjx1cmw+aHR0cHM6Ly93d3cuZW1iYXNlLmNv
bS9zZWFyY2gvcmVzdWx0cz9zdWJhY3Rpb249dmlld3JlY29yZCZhbXA7aWQ9TDM2ODEwODg5NyZh
bXA7ZnJvbT1leHBvcnQgaHR0cDovL2R4LmRvaS5vcmcvMTAuNDI2OS9hanRtaC4yMDEyLjEyLTAz
NDk8L3VybD48dXJsPmh0dHBzOi8vd3d3LmFqdG1oLm9yZy9kb3dubG9hZHBkZi9qb3VybmFscy90
cG1kLzg4LzEvYXJ0aWNsZS1wMTkxLnBkZjwvdXJsPjwvcmVsYXRlZC11cmxzPjwvdXJscz48Y3Vz
dG9tMT5SQVlZQU4tSU5DTFVTSU9OOiB7JnF1b3Q7UmVnaW5hJnF1b3Q7PSZndDsmcXVvdDtJbmNs
dWRlZCZxdW90O30gfCBSQVlZQU4tTEFCRUxTOiBSRUZVR0VFLHNlcm9sb2d5LG1pY3Jvc2NvcHk8
L2N1c3RvbTE+PGxhbmd1YWdlPkVuZ2xpc2g8L2xhbmd1YWdlPjwvcmVjb3JkPjwvQ2l0ZT48Q2l0
ZT48QXV0aG9yPkNoZXJuZXQ8L0F1dGhvcj48WWVhcj4yMDE3PC9ZZWFyPjxSZWNOdW0+NDA4PC9S
ZWNOdW0+PHJlY29yZD48cmVjLW51bWJlcj40MDg8L3JlYy1udW1iZXI+PGZvcmVpZ24ta2V5cz48
a2V5IGFwcD0iRU4iIGRiLWlkPSJheDVmZjB3em5yeHIwamU5cGRkeHZmd2lwemEydDllMmYyZHQi
IHRpbWVzdGFtcD0iMTY4MDg4MDI1MSI+NDA4PC9rZXk+PC9mb3JlaWduLWtleXM+PHJlZi10eXBl
IG5hbWU9IkpvdXJuYWwgQXJ0aWNsZSI+MTc8L3JlZi10eXBlPjxjb250cmlidXRvcnM+PGF1dGhv
cnM+PGF1dGhvcj5DaGVybmV0LCBBLjwvYXV0aG9yPjxhdXRob3I+S2xpbmcsIEsuPC9hdXRob3I+
PGF1dGhvcj5TeWRvdywgVi48L2F1dGhvcj48YXV0aG9yPkt1ZW56bGksIEUuPC9hdXRob3I+PGF1
dGhvcj5IYXR6LCBDLjwvYXV0aG9yPjxhdXRob3I+VXR6aW5nZXIsIEouPC9hdXRob3I+PGF1dGhv
cj52YW4gTGllc2hvdXQsIEwuPC9hdXRob3I+PGF1dGhvcj5NYXJ0aSwgSC48L2F1dGhvcj48YXV0
aG9yPk5pY2tlbCwgQi48L2F1dGhvcj48YXV0aG9yPkxhYmhhcmR0LCBOLiBELjwvYXV0aG9yPjxh
dXRob3I+TmV1bWF5ciwgQS48L2F1dGhvcj48L2F1dGhvcnM+PC9jb250cmlidXRvcnM+PGF1dGgt
YWRkcmVzcz5bQ2hlcm5ldCwgQWZvbmE7IEtsaW5nLCBLZXJzdGluOyBTeWRvdywgVmVyb25pcXVl
OyBLdWVuemxpLCBFc3RoZXI7IEhhdHosIENocmlzdG9waDsgVXR6aW5nZXIsIEp1cmc7IE1hcnRp
LCBIYW5zcGV0ZXI7IE5pY2tlbCwgQmVhdHJpY2U7IExhYmhhcmR0LCBOaWtsYXVzIEQuOyBOZXVt
YXlyLCBBbmRyZWFzXSBTd2lzcyBUcm9wICZhbXA7IFB1YmwgSGx0aCBJbnN0LCBTb2NpbnN0ciA1
NywgQ0gtNDAwMiBCYXNlbCwgU3dpdHplcmxhbmQuIFtDaGVybmV0LCBBZm9uYTsgS2xpbmcsIEtl
cnN0aW47IFN5ZG93LCBWZXJvbmlxdWU7IEt1ZW56bGksIEVzdGhlcjsgSGF0eiwgQ2hyaXN0b3Bo
OyBVdHppbmdlciwgSnVyZzsgTWFydGksIEhhbnNwZXRlcjsgTmlja2VsLCBCZWF0cmljZTsgTGFi
aGFyZHQsIE5pa2xhdXMgRC47IE5ldW1heXIsIEFuZHJlYXNdIFVuaXYgQmFzZWwsIEJhc2VsLCBT
d2l0emVybGFuZC4gW3ZhbiBMaWVzaG91dCwgTGlzZXR0ZV0gTGVpZGVuIFVuaXYsIE1lZCBDdHIs
IERlcHQgUGFyYXNpdG9sLCBMZWlkZW4sIE5ldGhlcmxhbmRzLiBOZXVtYXlyLCBBIChjb3JyZXNw
b25kaW5nIGF1dGhvciksIFN3aXNzIFRyb3AgJmFtcDsgUHVibCBIbHRoIEluc3QsIFNvY2luc3Ry
IDU3LCBDSC00MDAyIEJhc2VsLCBTd2l0emVybGFuZC4gYW5kcmVhcy5uZXVtYXlyQHVuaWJhcy5j
aDwvYXV0aC1hZGRyZXNzPjx0aXRsZXM+PHRpdGxlPkFjY3VyYWN5IG9mIERpYWdub3N0aWMgVGVz
dHMgZm9yIFNjaGlzdG9zb21hIG1hbnNvbmkgSW5mZWN0aW9uIGluIEFzeW1wdG9tYXRpYyBFcml0
cmVhbiBSZWZ1Z2VlczogU2Vyb2xvZ3kgYW5kIFBvaW50LW9mLUNhcmUgQ2lyY3VsYXRpbmcgQ2F0
aG9kaWMgQW50aWdlbiBBZ2FpbnN0IFN0b29sIE1pY3Jvc2NvcHk8L3RpdGxlPjxzZWNvbmRhcnkt
dGl0bGU+Q2xpbmljYWwgSW5mZWN0aW91cyBEaXNlYXNlczwvc2Vjb25kYXJ5LXRpdGxlPjwvdGl0
bGVzPjxwZXJpb2RpY2FsPjxmdWxsLXRpdGxlPkNsaW5pY2FsIEluZmVjdGlvdXMgRGlzZWFzZXM8
L2Z1bGwtdGl0bGU+PC9wZXJpb2RpY2FsPjxwYWdlcz41NjgtNTc0PC9wYWdlcz48dm9sdW1lPjY1
PC92b2x1bWU+PG51bWJlcj40PC9udW1iZXI+PGtleXdvcmRzPjxrZXl3b3JkPkVyaXRyZWE8L2tl
eXdvcmQ+PGtleXdvcmQ+UE9DLUNDQTwva2V5d29yZD48a2V5d29yZD5yZWZ1Z2Vlczwva2V5d29y
ZD48a2V5d29yZD5zY2hpc3Rvc29taWFzaXM8L2tleXdvcmQ+PGtleXdvcmQ+c2NyZWVuaW5nPC9r
ZXl3b3JkPjxrZXl3b3JkPmhlbG1pbnRoczwva2V5d29yZD48a2V5d29yZD5JbW11bm9sb2d5PC9r
ZXl3b3JkPjxrZXl3b3JkPkluZmVjdGlvdXMgRGlzZWFzZXM8L2tleXdvcmQ+PGtleXdvcmQ+TWlj
cm9iaW9sb2d5PC9rZXl3b3JkPjwva2V5d29yZHM+PGRhdGVzPjx5ZWFyPjIwMTc8L3llYXI+PHB1
Yi1kYXRlcz48ZGF0ZT5BdWcgJUogQ2xpbmljYWwgSW5mZWN0aW91cyBEaXNlYXNlczwvZGF0ZT48
L3B1Yi1kYXRlcz48L2RhdGVzPjxpc2JuPjEwNTgtNDgzODwvaXNibj48YWNjZXNzaW9uLW51bT5y
YXl5YW4tNjY1OTUxMjA4PC9hY2Nlc3Npb24tbnVtPjx1cmxzPjxyZWxhdGVkLXVybHM+PHVybD48
c3R5bGUgZmFjZT0idW5kZXJsaW5lIiBmb250PSJkZWZhdWx0IiBzaXplPSIxMDAlIj4mbHQ7R28g
dG8gSVNJJmd0OzovL1dPUzowMDA0MDY2NzA4MDAwMDc8L3N0eWxlPjwvdXJsPjx1cmw+aHR0cHM6
Ly93YXRlcm1hcmsuc2lsdmVyY2hhaXIuY29tL2NpeDM2Ni5wZGY/dG9rZW49QVFFQ0FIaTIwOEJF
NDlPb2FuOWtraFdfRXJjeTdEbTNaTF85Q2YzcWZLQWM0ODV5c2dBQUFxc3dnZ0tuQmdrcWhraUc5
dzBCQndhZ2dnS1lNSUlDbEFJQkFEQ0NBbzBHQ1NxR1NJYjNEUUVIQVRBZUJnbGdoa2dCWlFNRUFT
NHdFUVFNMzR1c0ZwdmE2RC1FNXR0SkFnRVFnSUlDWG5hVDMwMUtiWDVfaGw1YnNrUWdYYU8xMW84
QnQwYTYzWWJsVmFCNFFMRmVLeGo3eUJjOF9FZFJVdnAwTEptaEF1NXVfd1ZDWHpwQTFuSE5hQVRL
U1dTb3plNEEzck9JMFhteGJLd0hzRk5KcTdHLXc4TGE0WFh3VGlLZ0FZMC1ocjI4VVJCeGZWRGJ4
UWFscjJCR3kxbkZGajNGd0p0dm5sNGpfa3lDTzFBLTBjSEd5dHZBSG5nZjVSNHhIdXZ0NDNuVVhs
ZHFJQnhReHc3UkJ4V2VLZmlEZ2lhSjJ5a3hEOVN6VThVWW1TZUJodXFOVS1xT3NINlVYd1ZsT1ZU
VzV6TGVFOUxSUklSZW8zNnVsb0FNWDVSVjkzQ3dla3Z6ZFRhWklEUk5GclJsTnlJWmZndnZvYi1H
QklNVUdxZDl4Z29xRWtXT1k3YzNVUlpUM3JXTE5jblVLMnNNbzRmYWU3Mi1OclZuZkdPV19QZlJz
VWE2eWxPNjBSOEc1WG1kLXQ0Mm9GOVR4Uk9sQ1p5S0ZkSTJLSDdjT20wSHN3elN3eUM5OUYwT3gz
amlRcjdXOG9LRFo5Rk9semxiaWpXNC0tQTlOQkJKd3dPbkRUajRRSXlCTjNnaUlfeDNVOXV2V0hW
RFpabHpCdTdQN3ZJeGFUWTRkZFg3SS1NNXRuM3VSbjJuQVRkcm50eC1tUUF0NGNuVE9qbFZTeTZ1
OUZSSzUtQXFzalhrZVNpYUJrZXhuNWhtY1YzVEJMcl8wRkgtLV9KSklUYUo1dkowRU1hc2tMVEc3
Uzk1V24xVmpqcUE5dlNJeDg0VTVUQjF2X3ItNVU0TktsM1N6d0ZJZ2pKNkk4aHRyRDlyY3hGem43
MjBXZWlYSF9kbTA5Z2NlbTluMnhieENNVDBoempfSEpTS014czI0QmI5RDRfamw4UDMzc0pMX2RV
UV9PejRuNUlXQTdDZFJkWGplN3M3X1N2MnFWdmwyUll5TGtmci1iQXJDWjJlLXRmczlBMEk4Z3Qy
WmFOb0ZGMkIzb2NFVEpzSWZlQ2VsTzhwNTZMRUFFbWpNbW5IQTNmcl93PC91cmw+PC9yZWxhdGVk
LXVybHM+PC91cmxzPjxjdXN0b20xPlJBWVlBTi1JTkNMVVNJT046IHsmcXVvdDtSZWdpbmEmcXVv
dDs9Jmd0OyZxdW90O0luY2x1ZGVkJnF1b3Q7fSB8IFJBWVlBTi1MQUJFTFM6IFJFRlVHRUUsc2Vy
b2xvZ3k8L2N1c3RvbTE+PGxhbmd1YWdlPkVuZ2xpc2g8L2xhbmd1YWdlPjwvcmVjb3JkPjwvQ2l0
ZT48Q2l0ZT48QXV0aG9yPkRhdmVzb248L0F1dGhvcj48WWVhcj4yMDA4PC9ZZWFyPjxSZWNOdW0+
NDM0PC9SZWNOdW0+PHJlY29yZD48cmVjLW51bWJlcj40MzQ8L3JlYy1udW1iZXI+PGZvcmVpZ24t
a2V5cz48a2V5IGFwcD0iRU4iIGRiLWlkPSJheDVmZjB3em5yeHIwamU5cGRkeHZmd2lwemEydDll
MmYyZHQiIHRpbWVzdGFtcD0iMTY4MDg4MDI1MSI+NDM0PC9rZXk+PC9mb3JlaWduLWtleXM+PHJl
Zi10eXBlIG5hbWU9IkpvdXJuYWwgQXJ0aWNsZSI+MTc8L3JlZi10eXBlPjxjb250cmlidXRvcnM+
PGF1dGhvcnM+PGF1dGhvcj5EYXZlc29uLCBKLjwvYXV0aG9yPjxhdXRob3I+TWFjZG9uYWxkLCBH
LjwvYXV0aG9yPjwvYXV0aG9ycz48L2NvbnRyaWJ1dG9ycz48YXV0aC1hZGRyZXNzPltEYXZlc29u
LCBKYW1lczsgTWFjZG9uYWxkLCBHcmFlbWVdIFByaW5jZXNzIEFsZXhhbmRyYSBIb3NwLCBEZXB0
IEdhc3Ryb2VudGVyb2wgJmFtcDsgSGVwYXRvbCwgQnJpc2JhbmUsIFFsZCA0MTAyLCBBdXN0cmFs
aWEuIFtNYWNkb25hbGQsIEdyYWVtZV0gVW5pdiBRdWVlbnNsYW5kLCBEaWFtYW50aW5hIEluc3Qg
Q2FuYyBJbW11bm9sICZhbXA7IE1ldGFiIE1lZCwgQnJpc2JhbmUsIFFsZCwgQXVzdHJhbGlhLiBE
YXZlc29uLCBKIChjb3JyZXNwb25kaW5nIGF1dGhvciksIFByaW5jZXNzIEFsZXhhbmRyYSBIb3Nw
LCBEZXB0IEdhc3Ryb2VudGVyb2wgJmFtcDsgSGVwYXRvbCwgQnJpc2JhbmUsIFFsZCA0MTAyLCBB
dXN0cmFsaWEuIGphbWVzX2RhdmVzb25AaGVhbHRoLnFsZC5nb3YuYXU8L2F1dGgtYWRkcmVzcz48
dGl0bGVzPjx0aXRsZT5BIGNhc2Ugb2YgcGVyaXBvcnRhbCBmaWJyb3NpcyBpbiBhIFN1ZGFuZXNl
IHJlZnVnZWU8L3RpdGxlPjxzZWNvbmRhcnktdGl0bGU+TWVkaWNhbCBKb3VybmFsIG9mIEF1c3Ry
YWxpYTwvc2Vjb25kYXJ5LXRpdGxlPjwvdGl0bGVzPjxwZXJpb2RpY2FsPjxmdWxsLXRpdGxlPk1l
ZGljYWwgSm91cm5hbCBvZiBBdXN0cmFsaWE8L2Z1bGwtdGl0bGU+PC9wZXJpb2RpY2FsPjxwYWdl
cz42NzctNjc4PC9wYWdlcz48dm9sdW1lPjE4ODwvdm9sdW1lPjxudW1iZXI+MTE8L251bWJlcj48
a2V5d29yZHM+PGtleXdvcmQ+c2NoaXN0b3NvbWlhc2lzPC9rZXl3b3JkPjxrZXl3b3JkPkdlbmVy
YWwgJmFtcDsgSW50ZXJuYWwgTWVkaWNpbmU8L2tleXdvcmQ+PC9rZXl3b3Jkcz48ZGF0ZXM+PHll
YXI+MjAwODwveWVhcj48cHViLWRhdGVzPjxkYXRlPkp1biAlSiBNZWRpY2FsIEpvdXJuYWwgb2Yg
QXVzdHJhbGlhPC9kYXRlPjwvcHViLWRhdGVzPjwvZGF0ZXM+PGlzYm4+MDAyNS03MjlYPC9pc2Ju
PjxhY2Nlc3Npb24tbnVtPnJheXlhbi02NjU5NTE0NjY8L2FjY2Vzc2lvbi1udW0+PHVybHM+PHJl
bGF0ZWQtdXJscz48dXJsPjxzdHlsZSBmYWNlPSJ1bmRlcmxpbmUiIGZvbnQ9ImRlZmF1bHQiIHNp
emU9IjEwMCUiPiZsdDtHbyB0byBJU0kmZ3Q7Oi8vV09TOjAwMDI1Nzc3NDEwMDAxNzwvc3R5bGU+
PC91cmw+PHVybD5odHRwczovL29ubGluZWxpYnJhcnkud2lsZXkuY29tL2RvaS9wZGZkaXJlY3Qv
MTAuNTY5NC9qLjEzMjYtNTM3Ny4yMDA4LnRiMDE4MzQueD9kb3dubG9hZD10cnVlPC91cmw+PC9y
ZWxhdGVkLXVybHM+PC91cmxzPjxjdXN0b20xPlJBWVlBTi1JTkNMVVNJT046IHsmcXVvdDtSZWdp
bmEmcXVvdDs9Jmd0OyZxdW90O0luY2x1ZGVkJnF1b3Q7fSB8IFJBWVlBTi1MQUJFTFM6IFJFRlVH
RUU8L2N1c3RvbTE+PGxhbmd1YWdlPkVuZ2xpc2g8L2xhbmd1YWdlPjwvcmVjb3JkPjwvQ2l0ZT48
Q2l0ZT48QXV0aG9yPkRhd3Nvbi1IYWhuPC9BdXRob3I+PFllYXI+MjAxMDwvWWVhcj48UmVjTnVt
PjQzNTwvUmVjTnVtPjxyZWNvcmQ+PHJlYy1udW1iZXI+NDM1PC9yZWMtbnVtYmVyPjxmb3JlaWdu
LWtleXM+PGtleSBhcHA9IkVOIiBkYi1pZD0iYXg1ZmYwd3pucnhyMGplOXBkZHh2ZndpcHphMnQ5
ZTJmMmR0IiB0aW1lc3RhbXA9IjE2ODA4ODAyNTEiPjQzNTwva2V5PjwvZm9yZWlnbi1rZXlzPjxy
ZWYtdHlwZSBuYW1lPSJKb3VybmFsIEFydGljbGUiPjE3PC9yZWYtdHlwZT48Y29udHJpYnV0b3Jz
PjxhdXRob3JzPjxhdXRob3I+RGF3c29uLUhhaG4sIEUuIEUuPC9hdXRob3I+PGF1dGhvcj5HcmVl
bmJlcmcsIFMuIEwuIE0uPC9hdXRob3I+PGF1dGhvcj5Eb21hY2hvd3NrZSwgSi4gQi48L2F1dGhv
cj48YXV0aG9yPk9sc29uLCBCLiBHLjwvYXV0aG9yPjwvYXV0aG9ycz48L2NvbnRyaWJ1dG9ycz48
YXV0aC1hZGRyZXNzPltEb21hY2hvd3NrZSwgSm9zZXBoIEIuOyBPbHNvbiwgQnJhZCBHLl0gU1VO
WSBVcHN0YXRlIE1lZCBVbml2LCBEZXB0IFBlZGlhdCwgU3lyYWN1c2UsIE5ZIDEzMjEwIFVTQS4g
W0dyZWVuYmVyZywgU2FyYWggTC4gTS5dIE1lZCBDb2xsIFdpc2NvbnNpbiwgRGVwdCBTdXJnLCBN
aWx3YXVrZWUsIFdJIDUzMjI2IFVTQS4gW0Rhd3Nvbi1IYWhuLCBFbGl6YWJldGggRS5dIEhhc2Jy
byBDaGlsZHJlbnMgSG9zcCwgRGVwdCBQZWRpYXQsIFByb3ZpZGVuY2UsIFJJIFVTQS4gT2xzb24s
IEJHIChjb3JyZXNwb25kaW5nIGF1dGhvciksIFNVTlkgVXBzdGF0ZSBNZWQgVW5pdiwgRGVwdCBQ
ZWRpYXQsIDc1MCBFIEFkYW1zIFN0LCBTeXJhY3VzZSwgTlkgMTMyMTAgVVNBLiBvbHNvbmJAdXBz
dGF0ZS5lZHU8L2F1dGgtYWRkcmVzcz48dGl0bGVzPjx0aXRsZT5Fb3Npbm9waGlsaWEgYW5kIHRo
ZSBTZXJvcHJldmFsZW5jZSBvZiBTY2hpc3Rvc29taWFzaXMgYW5kIFN0cm9uZ3lsb2lkaWFzaXMg
aW4gTmV3bHkgQXJyaXZlZCBQZWRpYXRyaWMgUmVmdWdlZXM6IEFuIEV4YW1pbmF0aW9uIG9mIENl
bnRlcnMgZm9yIERpc2Vhc2UgQ29udHJvbCBhbmQgUHJldmVudGlvbiBTY3JlZW5pbmcgR3VpZGVs
aW5lczwvdGl0bGU+PHNlY29uZGFyeS10aXRsZT5Kb3VybmFsIG9mIFBlZGlhdHJpY3M8L3NlY29u
ZGFyeS10aXRsZT48L3RpdGxlcz48cGVyaW9kaWNhbD48ZnVsbC10aXRsZT5Kb3VybmFsIG9mIFBl
ZGlhdHJpY3M8L2Z1bGwtdGl0bGU+PC9wZXJpb2RpY2FsPjxwYWdlcz4xMDE2LVUxOTQ8L3BhZ2Vz
Pjx2b2x1bWU+MTU2PC92b2x1bWU+PG51bWJlcj42PC9udW1iZXI+PGtleXdvcmRzPjxrZXl3b3Jk
PmxpbmtlZC1pbW11bm9zb3JiZW50LWFzc2F5PC9rZXl3b3JkPjxrZXl3b3JkPmluZmVjdGlvbjwv
a2V5d29yZD48a2V5d29yZD5QZWRpYXRyaWNzPC9rZXl3b3JkPjxrZXl3b3JkPlN0cm9uZ3lsb2lk
aWFzaXM8L2tleXdvcmQ+PGtleXdvcmQ+U2NoaXN0b3NvbWlhc2lzPC9rZXl3b3JkPjxrZXl3b3Jk
PkVvc2lub3BoaWxpYTwva2V5d29yZD48a2V5d29yZD5TZXJvZXBpZGVtaW9sb2dpYyBTdHVkaWVz
PC9rZXl3b3JkPjwva2V5d29yZHM+PGRhdGVzPjx5ZWFyPjIwMTA8L3llYXI+PHB1Yi1kYXRlcz48
ZGF0ZT5KdW4gJUogSm91cm5hbCBvZiBQZWRpYXRyaWNzPC9kYXRlPjwvcHViLWRhdGVzPjwvZGF0
ZXM+PGlzYm4+MDAyMi0zNDc2PC9pc2JuPjxhY2Nlc3Npb24tbnVtPnJheXlhbi02NjU5NTIzMjU8
L2FjY2Vzc2lvbi1udW0+PHVybHM+PHJlbGF0ZWQtdXJscz48dXJsPjxzdHlsZSBmYWNlPSJ1bmRl
cmxpbmUiIGZvbnQ9ImRlZmF1bHQiIHNpemU9IjEwMCUiPiZsdDtHbyB0byBJU0kmZ3Q7Oi8vV09T
OjAwMDI3NzkzNTQwMDAzMTwvc3R5bGU+PC91cmw+PC9yZWxhdGVkLXVybHM+PC91cmxzPjxjdXN0
b20xPlJBWVlBTi1JTkNMVVNJT046IHsmcXVvdDtSZWdpbmEmcXVvdDs9Jmd0OyZxdW90O0luY2x1
ZGVkJnF1b3Q7fSB8IFJBWVlBTi1MQUJFTFM6IFJFRlVHRUUsc2Vyb2xvZ3k8L2N1c3RvbTE+PGxh
bmd1YWdlPkVuZ2xpc2g8L2xhbmd1YWdlPjwvcmVjb3JkPjwvQ2l0ZT48Q2l0ZT48QXV0aG9yPkRl
IFZldHRlbjwvQXV0aG9yPjxZZWFyPjIwMTc8L1llYXI+PFJlY051bT40Mzc8L1JlY051bT48cmVj
b3JkPjxyZWMtbnVtYmVyPjQzNzwvcmVjLW51bWJlcj48Zm9yZWlnbi1rZXlzPjxrZXkgYXBwPSJF
TiIgZGItaWQ9ImF4NWZmMHd6bnJ4cjBqZTlwZGR4dmZ3aXB6YTJ0OWUyZjJkdCIgdGltZXN0YW1w
PSIxNjgwODgwMjUxIj40Mzc8L2tleT48L2ZvcmVpZ24ta2V5cz48cmVmLXR5cGUgbmFtZT0iSm91
cm5hbCBBcnRpY2xlIj4xNzwvcmVmLXR5cGU+PGNvbnRyaWJ1dG9ycz48YXV0aG9ycz48YXV0aG9y
PkRlIFZldHRlbiwgRy48L2F1dGhvcj48YXV0aG9yPkRpcmtzZW4sIE0uPC9hdXRob3I+PGF1dGhv
cj5XZWF2ZXIsIFIuPC9hdXRob3I+PGF1dGhvcj5UdXJpbiwgVC48L2F1dGhvcj48YXV0aG9yPkF1
Y29pbiwgTS4gVy48L2F1dGhvcj48L2F1dGhvcnM+PC9jb250cmlidXRvcnM+PGF1dGgtYWRkcmVz
cz5NLlcuIEF1Y29pbiwgTW9zYWljIFJlZnVnZWUgSGVhbHRoIFByb2dyYW0sIERlcGFydG1lbnQg
b2YgRmFtaWx5IE1lZGljaW5lLCBVbml2ZXJzaXR5IG9mIENhbGdhcnksIENhbmFkYTwvYXV0aC1h
ZGRyZXNzPjx0aXRsZXM+PHRpdGxlPlBhcmFzaXRpYyBzdG9vbCB0ZXN0aW5nIGluIG5ld2x5IGFy
cml2ZWQgcmVmdWdlZXMgaW4gQ2FsZ2FyeSwgQWx0YTwvdGl0bGU+PHNlY29uZGFyeS10aXRsZT5D
YW5hZGlhbiBGYW1pbHkgUGh5c2ljaWFuPC9zZWNvbmRhcnktdGl0bGU+PC90aXRsZXM+PHBlcmlv
ZGljYWw+PGZ1bGwtdGl0bGU+Q2FuYWRpYW4gRmFtaWx5IFBoeXNpY2lhbjwvZnVsbC10aXRsZT48
L3BlcmlvZGljYWw+PHBhZ2VzPmU1MTgtZTUyNTwvcGFnZXM+PHZvbHVtZT42Mzwvdm9sdW1lPjxu
dW1iZXI+MTI8L251bWJlcj48a2V5d29yZHM+PGtleXdvcmQ+YWRvbGVzY2VudDwva2V5d29yZD48
a2V5d29yZD5hZHVsdDwva2V5d29yZD48a2V5d29yZD5BZnJpY2Egc291dGggb2YgdGhlIFNhaGFy
YTwva2V5d29yZD48a2V5d29yZD5CbGFzdG9jeXN0aXMgaG9taW5pczwva2V5d29yZD48a2V5d29y
ZD5jaGlsZDwva2V5d29yZD48a2V5d29yZD5EaWVudGFtb2ViYTwva2V5d29yZD48a2V5d29yZD5F
bnRhbW9lYmEgZGlzcGFyPC9rZXl3b3JkPjxrZXl3b3JkPkVudGFtb2ViYSBoaXN0b2x5dGljYTwv
a2V5d29yZD48a2V5d29yZD5mZWNlczwva2V5d29yZD48a2V5d29yZD5mZW1hbGU8L2tleW==
</w:fldData>
              </w:fldChar>
            </w:r>
            <w:r>
              <w:rPr>
                <w:rFonts w:ascii="Arial" w:hAnsi="Arial" w:cs="Arial"/>
                <w:sz w:val="20"/>
                <w:szCs w:val="20"/>
                <w:lang w:val="en-GB"/>
              </w:rPr>
              <w:instrText xml:space="preserve"> ADDIN EN.CITE.DATA </w:instrText>
            </w:r>
            <w:r>
              <w:rPr>
                <w:rFonts w:ascii="Arial" w:hAnsi="Arial" w:cs="Arial"/>
                <w:sz w:val="20"/>
                <w:szCs w:val="20"/>
                <w:lang w:val="en-GB"/>
              </w:rPr>
            </w:r>
            <w:r>
              <w:rPr>
                <w:rFonts w:ascii="Arial" w:hAnsi="Arial" w:cs="Arial"/>
                <w:sz w:val="20"/>
                <w:szCs w:val="20"/>
                <w:lang w:val="en-GB"/>
              </w:rPr>
              <w:fldChar w:fldCharType="end"/>
            </w:r>
            <w:r>
              <w:rPr>
                <w:rFonts w:ascii="Arial" w:hAnsi="Arial" w:cs="Arial"/>
                <w:sz w:val="20"/>
                <w:szCs w:val="20"/>
                <w:lang w:val="en-GB"/>
              </w:rPr>
              <w:fldChar w:fldCharType="begin">
                <w:fldData xml:space="preserve">d29yZD48a2V5d29yZD5HaWFyZGlhIGludGVzdGluYWxpczwva2V5d29yZD48a2V5d29yZD5odW1h
bjwva2V5d29yZD48a2V5d29yZD5odW1hbiBjZWxsPC9rZXl3b3JkPjxrZXl3b3JkPmludGVzdGlu
ZSBwYXJhc2l0ZTwva2V5d29yZD48a2V5d29yZD5tYWpvciBjbGluaWNhbCBzdHVkeTwva2V5d29y
ZD48a2V5d29yZD5tYWxlPC9rZXl3b3JkPjxrZXl3b3JkPm1lZGljYWwgcmVjb3JkIHJldmlldzwv
a2V5d29yZD48a2V5d29yZD5NaWRkbGUgRWFzdDwva2V5d29yZD48a2V5d29yZD5ub25odW1hbjwv
a2V5d29yZD48a2V5d29yZD5vdXRjb21lIGFzc2Vzc21lbnQ8L2tleXdvcmQ+PGtleXdvcmQ+b3Z1
bTwva2V5d29yZD48a2V5d29yZD5wcmV2YWxlbmNlPC9rZXl3b3JkPjxrZXl3b3JkPnByaW1hcnkg
bWVkaWNhbCBjYXJlPC9rZXl3b3JkPjxrZXl3b3JkPnJlZnVnZWU8L2tleXdvcmQ+PGtleXdvcmQ+
cmV0cm9zcGVjdGl2ZSBzdHVkeTwva2V5d29yZD48L2tleXdvcmRzPjxkYXRlcz48eWVhcj4yMDE3
PC95ZWFyPjxwdWItZGF0ZXM+PGRhdGU+MjAxNyAlSiBDYW5hZGlhbiBGYW1pbHkgUGh5c2ljaWFu
PC9kYXRlPjwvcHViLWRhdGVzPjwvZGF0ZXM+PGlzYm4+MDAwOC0zNTBYPC9pc2JuPjxhY2Nlc3Np
b24tbnVtPnJheXlhbi02NjU5NTM3OTE8L2FjY2Vzc2lvbi1udW0+PHVybHM+PHJlbGF0ZWQtdXJs
cz48dXJsPmh0dHBzOi8vd3d3LmVtYmFzZS5jb20vc2VhcmNoL3Jlc3VsdHM/c3ViYWN0aW9uPXZp
ZXdyZWNvcmQmYW1wO2lkPUw2MTk5NTc3MjcmYW1wO2Zyb209ZXhwb3J0PC91cmw+PC9yZWxhdGVk
LXVybHM+PC91cmxzPjxjdXN0b20xPlJBWVlBTi1JTkNMVVNJT046IHsmcXVvdDtSZWdpbmEmcXVv
dDs9Jmd0OyZxdW90O0luY2x1ZGVkJnF1b3Q7fSB8IFJBWVlBTi1MQUJFTFM6IFJFRlVHRUUsbWlj
cm9zY29weTwvY3VzdG9tMT48bGFuZ3VhZ2U+RW5nbGlzaDwvbGFuZ3VhZ2U+PC9yZWNvcmQ+PC9D
aXRlPjxDaXRlPjxBdXRob3I+RWRvc29td2FuPC9BdXRob3I+PFllYXI+MjAyMDwvWWVhcj48UmVj
TnVtPjQ0ODwvUmVjTnVtPjxyZWNvcmQ+PHJlYy1udW1iZXI+NDQ4PC9yZWMtbnVtYmVyPjxmb3Jl
aWduLWtleXM+PGtleSBhcHA9IkVOIiBkYi1pZD0iYXg1ZmYwd3pucnhyMGplOXBkZHh2ZndpcHph
MnQ5ZTJmMmR0IiB0aW1lc3RhbXA9IjE2ODA4ODAyNTEiPjQ0ODwva2V5PjwvZm9yZWlnbi1rZXlz
PjxyZWYtdHlwZSBuYW1lPSJKb3VybmFsIEFydGljbGUiPjE3PC9yZWYtdHlwZT48Y29udHJpYnV0
b3JzPjxhdXRob3JzPjxhdXRob3I+RWRvc29td2FuLCBFLiBVLjwvYXV0aG9yPjxhdXRob3I+RXZi
dW9td2FuLCBJLiBPLjwvYXV0aG9yPjxhdXRob3I+QWdiYWxhbGFoLCBDLjwvYXV0aG9yPjxhdXRo
b3I+RGFodW5zaSwgUy4gTy48L2F1dGhvcj48YXV0aG9yPkFiaHVsaW1oZW4tSXlvaGEsIEIuIEku
PC9hdXRob3I+PC9hdXRob3JzPjwvY29udHJpYnV0b3JzPjxhdXRoLWFkZHJlc3M+RGVwYXJ0bWVu
dCBvZiBBbmltYWwgYW5kIEVudmlyb25tZW50YWwgQmlvbG9neSwgVW5pdmVyc2l0eSBvZiBCZW5p
biwgQmVuaW4gQ2l0eSwgTmlnZXJpYSBBcHBsaWVkIEJpb2xvZ3kgYW5kIEJpb3RlY2hub2xvZ3kg
UHJvZ3JhbW1lLCBEZXBhcnRtZW50IG9mIE1pY3JvYmlvbG9neSwgTGFuZG1hcmsgVW5pdmVyc2l0
eSwgT211LUFyYW4sIEt3YXJhIFN0YXRlLCBOaWdlcmlhIERlcGFydG1lbnQgb2YgTWljcm9iaW9s
b2d5LCBMYW5kbWFyayBVbml2ZXJzaXR5LCBPbXUtQXJhbiwgS3dhcmEgU3RhdGUsIE5pZ2VyaWEg
RGVwYXJ0bWVudCBvZiBDaGlsZCBIZWFsdGgsIFVuaXZlcnNpdHkgb2YgQmVuaW4gVGVhY2hpbmcg
SG9zcGl0YWwsIEJlbmluIENpdHksIE5pZ2VyaWE8L2F1dGgtYWRkcmVzcz48dGl0bGVzPjx0aXRs
ZT5NYWxhcmlhIGNvaW5mZWN0aW9uIHdpdGggTmVnbGVjdGVkIFRyb3BpY2FsIERpc2Vhc2VzIChO
VERzKSBpbiBjaGlsZHJlbiBhdCBJbnRlcm5hbGx5IERpc3BsYWNlZCBQZXJzb25zIChJRFApIGNh
bXAgaW4gQmVuaW4gQ2l0eSwgTmlnZXJpYTwvdGl0bGU+PC90aXRsZXM+PHZvbHVtZT42PC92b2x1
bWU+PG51bWJlcj44PC9udW1iZXI+PGtleXdvcmRzPjxrZXl3b3JkPkVudGFtb2ViYSBoaXN0b2x5
dGljYTwva2V5d29yZD48a2V5d29yZD5IeWdpZW5lPC9rZXl3b3JkPjxrZXl3b3JkPkluZmVjdGlv
dXMgZGlzZWFzZTwva2V5d29yZD48a2V5d29yZD5QbGFzbW9kaXVtIGZhbGNpcGFydW08L2tleXdv
cmQ+PGtleXdvcmQ+UG9seXBhcmFzaXRpc208L2tleXdvcmQ+PGtleXdvcmQ+UHJldmFsZW5jZTwv
a2V5d29yZD48a2V5d29yZD5QdWJsaWMgaGVhbHRoPC9rZXl3b3JkPjxrZXl3b3JkPlpvb2xvZ3k8
L2tleXdvcmQ+PGtleXdvcmQ+TWFsYXJpYTwva2V5d29yZD48a2V5d29yZD5OaWdlcmlhPC9rZXl3
b3JkPjwva2V5d29yZHM+PGRhdGVzPjx5ZWFyPjIwMjA8L3llYXI+PHB1Yi1kYXRlcz48ZGF0ZT4y
MDIwICVKIEhlbGl5b248L2RhdGU+PC9wdWItZGF0ZXM+PC9kYXRlcz48aXNibj4yNDA1ODQ0MCAo
SVNTTik8L2lzYm4+PGFjY2Vzc2lvbi1udW0+cmF5eWFuLTY2NTk1MzM0NTwvYWNjZXNzaW9uLW51
bT48dXJscz48cmVsYXRlZC11cmxzPjx1cmw+aHR0cHM6Ly93d3cuc2NvcHVzLmNvbS9pbndhcmQv
cmVjb3JkLnVyaT9laWQ9Mi1zMi4wLTg1MDg4OTk1NzM3JmFtcDtkb2k9MTAuMTAxNiUyZmouaGVs
aXlvbi4yMDIwLmUwNDYwNCZhbXA7cGFydG5lcklEPTQwJmFtcDttZDU9NDJmMGExYjUxMmM2ZGEx
Zjg3OGEwNGE2NGJhOTNlMGY8L3VybD48L3JlbGF0ZWQtdXJscz48L3VybHM+PGN1c3RvbTE+UkFZ
WUFOLUlOQ0xVU0lPTjogeyZxdW90O1JlZ2luYSZxdW90Oz0mZ3Q7JnF1b3Q7SW5jbHVkZWQmcXVv
dDt9IHwgUkFZWUFOLUxBQkVMUzogSURQLG1pY3Jvc2NvcHk8L2N1c3RvbTE+PGxhbmd1YWdlPkVu
Z2xpc2g8L2xhbmd1YWdlPjwvcmVjb3JkPjwvQ2l0ZT48Q2l0ZT48QXV0aG9yPkVobGtlczwvQXV0
aG9yPjxZZWFyPjIwMTg8L1llYXI+PFJlY051bT40NDk8L1JlY051bT48cmVjb3JkPjxyZWMtbnVt
YmVyPjQ0OTwvcmVjLW51bWJlcj48Zm9yZWlnbi1rZXlzPjxrZXkgYXBwPSJFTiIgZGItaWQ9ImF4
NWZmMHd6bnJ4cjBqZTlwZGR4dmZ3aXB6YTJ0OWUyZjJkdCIgdGltZXN0YW1wPSIxNjgwODgwMjUx
Ij40NDk8L2tleT48L2ZvcmVpZ24ta2V5cz48cmVmLXR5cGUgbmFtZT0iSm91cm5hbCBBcnRpY2xl
Ij4xNzwvcmVmLXR5cGU+PGNvbnRyaWJ1dG9ycz48YXV0aG9ycz48YXV0aG9yPkVobGtlcywgTC48
L2F1dGhvcj48YXV0aG9yPkdlb3JnZSwgTS48L2F1dGhvcj48YXV0aG9yPktuYXV0eiwgRC48L2F1
dGhvcj48YXV0aG9yPkJ1cmNraGFyZHQsIEYuPC9hdXRob3I+PGF1dGhvcj5KYWhuLCBLLjwvYXV0
aG9yPjxhdXRob3I+Vm9ndCwgTS48L2F1dGhvcj48YXV0aG9yPlphbmdlciwgUC48L2F1dGhvcj48
L2F1dGhvcnM+PC9jb250cmlidXRvcnM+PGF1dGgtYWRkcmVzcz5bRWhsa2VzLCBMdXR6OyBHZW9y
Z2UsIE1hamE7IEtuYXV0eiwgRG9uYWxkOyBCdXJja2hhcmR0LCBGbG9yaWFuOyBWb2d0LCBNYW5m
cmVkOyBaYW5nZXIsIFBoaWxpcHBdIEZlZCBTdGF0ZSBBZ2N5IENvbnN1bWVyICZhbXA7IEhsdGgg
UHJvdGVjdCBSaGluZWxhbmQsIEtvYmxlbnosIEdlcm1hbnkuIFtFaGxrZXMsIEx1dHpdIFJvYmVy
dCBLb2NoIEluc3QsIFBvc3RncmFkIFRyYWluaW5nIEFwcGwgRXBpZGVtaW9sIFBBRSwgQmVybGlu
LCBHZXJtYW55LiBbRWhsa2VzLCBMdXR6XSBFdXJvcGVhbiBDdHIgRGlzIFByZXZlbnQgJmFtcDsg
Q29udHJvbCBFQ0RDLCBFUElFVCwgU3RvY2tob2xtLCBTd2VkZW4uIFtKYWhuLCBLbGF1c10gRmVk
IFN0YXRlIE1pbmlzdCBTb2NpYWwgQWZmYWlycyBFbXBsb3ltZW50IEhsdGggJmFtcDssIE1haW56
LCBHZXJtYW55LiBbWmFuZ2VyLCBQaGlsaXBwXSBVbml2IEhvc3AsIEhlaWRlbGJlcmcgSW5zdCBQ
dWJsIEhsdGgsIEhlaWRlbGJlcmcsIEdlcm1hbnkuIFtaYW5nZXIsIFBoaWxpcHBdIFVuaXYgSG9z
cCwgRGVwdCBJbmZlY3QgRGlzIE1lZCBNaWNyb2Jpb2wgJmFtcDsgSHlnLCBIZWlkZWxiZXJnLCBH
ZXJtYW55LiBaYW5nZXIsIFAgKGNvcnJlc3BvbmRpbmcgYXV0aG9yKSwgRmVkIFN0YXRlIEFnY3kg
Q29uc3VtZXIgJmFtcDsgSGx0aCBQcm90ZWN0IFJoaW5lbGFuZCwgS29ibGVueiwgR2VybWFueS47
IFphbmdlciwgUCAoY29ycmVzcG9uZGluZyBhdXRob3IpLCBVbml2IEhvc3AsIEhlaWRlbGJlcmcg
SW5zdCBQdWJsIEhsdGgsIEhlaWRlbGJlcmcsIEdlcm1hbnkuOyBaYW5nZXIsIFAgKGNvcnJlc3Bv
bmRpbmcgYXV0aG9yKSwgVW5pdiBIb3NwLCBEZXB0IEluZmVjdCBEaXMgTWVkIE1pY3JvYmlvbCAm
YW1wOyBIeWcsIEhlaWRlbGJlcmcsIEdlcm1hbnkuIHBoaWxpcHAuemFuZ2VyQHVuaS1oZWlkZWxi
ZXJnLmRlPC9hdXRoLWFkZHJlc3M+PHRpdGxlcz48dGl0bGU+TmVnbGlnaWJsZSBpbXBvcnQgb2Yg
ZW50ZXJpYyBwYXRob2dlbnMgYnkgbmV3bHktYXJyaXZlZCBhc3lsdW0gc2Vla2VycyBhbmQgbm8g
aW1wYWN0IG9uIGluY2lkZW5jZSBvZiBub3RpZmllZCBTYWxtb25lbGxhIGFuZCBTaGlnZWxsYSBp
bmZlY3Rpb25zIGFuZCBvdXRicmVha3MgaW4gUmhpbmVsYW5kLVBhbGF0aW5hdGUsIEdlcm1hbnks
IEphbnVhcnkgMjAxNSB0byBNYXkgMjAxNjwvdGl0bGU+PC90aXRsZXM+PHBhZ2VzPjctMTQ8L3Bh
Z2VzPjx2b2x1bWU+MjM8L3ZvbHVtZT48bnVtYmVyPjIwPC9udW1iZXI+PGtleXdvcmRzPjxrZXl3
b3JkPmdpYXJkaWEtbGFtYmxpYSBpbmZlY3Rpb248L2tleXdvcmQ+PGtleXdvcmQ+c2NoaXN0b3Nv
bWlhc2lzPC9rZXl3b3JkPjxrZXl3b3JkPkluZmVjdGlvdXMgRGlzZWFzZXM8L2tleXdvcmQ+PGtl
eXdvcmQ+R2VybWFueTwva2V5d29yZD48a2V5d29yZD5EaXNlYXNlIE91dGJyZWFrczwva2V5d29y
ZD48a2V5d29yZD5NYWxwcmFjdGljZTwva2V5d29yZD48L2tleXdvcmRzPjxkYXRlcz48eWVhcj4y
MDE4PC95ZWFyPjxwdWItZGF0ZXM+PGRhdGU+TWF5ICVKIEV1cm9zdXJ2ZWlsbGFuY2U8L2RhdGU+
PC9wdWItZGF0ZXM+PC9kYXRlcz48aXNibj4xNTYwLTc5MTc8L2lzYm4+PGFjY2Vzc2lvbi1udW0+
cmF5eWFuLTY2NTk1MzU5NzwvYWNjZXNzaW9uLW51bT48dXJscz48cmVsYXRlZC11cmxzPjx1cmw+
PHN0eWxlIGZhY2U9InVuZGVybGluZSIgZm9udD0iZGVmYXVsdCIgc2l6ZT0iMTAwJSI+Jmx0O0dv
IHRvIElTSSZndDs6Ly9XT1M6MDAwNDMyNDMxMDAwMDAyPC9zdHlsZT48L3VybD48L3JlbGF0ZWQt
dXJscz48L3VybHM+PGN1c3RvbTE+UkFZWUFOLUlOQ0xVU0lPTjogeyZxdW90O1JlZ2luYSZxdW90
Oz0mZ3Q7JnF1b3Q7SW5jbHVkZWQmcXVvdDt9IHwgUkFZWUFOLUxBQkVMUzogY3VsdHVyZSxtaWNy
b3Njb3B5LEFTWUxVTSBTRUVLRVI8L2N1c3RvbTE+PGxhbmd1YWdlPkVuZ2xpc2g8L2xhbmd1YWdl
PjwvcmVjb3JkPjwvQ2l0ZT48Q2l0ZT48QXV0aG9yPkVuYWJ1bGVsZTwvQXV0aG9yPjxZZWFyPjIw
MjE8L1llYXI+PFJlY051bT40NTg8L1JlY051bT48cmVjb3JkPjxyZWMtbnVtYmVyPjQ1ODwvcmVj
LW51bWJlcj48Zm9yZWlnbi1rZXlzPjxrZXkgYXBwPSJFTiIgZGItaWQ9ImF4NWZmMHd6bnJ4cjBq
ZTlwZGR4dmZ3aXB6YTJ0OWUyZjJkdCIgdGltZXN0YW1wPSIxNjgwODgwMjUxIj40NTg8L2tleT48
L2ZvcmVpZ24ta2V5cz48cmVmLXR5cGUgbmFtZT0iSm91cm5hbCBBcnRpY2xlIj4xNzwvcmVmLXR5
cGU+PGNvbnRyaWJ1dG9ycz48YXV0aG9ycz48YXV0aG9yPkVuYWJ1bGVsZSwgRS4gRS48L2F1dGhv
cj48YXV0aG9yPlBsYXR0LCBSLiBOLjwvYXV0aG9yPjxhdXRob3I+QWRleWVtaSwgRS48L2F1dGhv
cj48YXV0aG9yPkFnYm9zdWEsIEUuPC9hdXRob3I+PGF1dGhvcj5BaXNpZW4sIE0uIFMuIE8uPC9h
dXRob3I+PGF1dGhvcj5BamFrYXllLCBPLiBHLjwvYXV0aG9yPjxhdXRob3I+QWxpLCBNLiBVLjwv
YXV0aG9yPjxhdXRob3I+QW1hZWNoaSwgRS4gQy48L2F1dGhvcj48YXV0aG9yPkF0YWxhYmksIFQu
IEUuPC9hdXRob3I+PGF1dGhvcj5BdXRhLCBULjwvYXV0aG9yPjxhdXRob3I+QXdvc29sdSwgTy4g
Qi48L2F1dGhvcj48YXV0aG9yPkRhZ29uYSwgQS4gRy48L2F1dGhvcj48YXV0aG9yPkVkby1UYWl3
bywgTy48L2F1dGhvcj48YXV0aG9yPkVqaWtldWd3dSwgQy4gRS4gUC48L2F1dGhvcj48YXV0aG9y
PklnYmVuZWdodSwgQy48L2F1dGhvcj48YXV0aG9yPk5qb20sIFYuIFMuPC9hdXRob3I+PGF1dGhv
cj5PcmppLCBNLiBOLjwvYXV0aG9yPjxhdXRob3I+T3lpbmxveWUsIEYuIE8uIFAuPC9hdXRob3I+
PGF1dGhvcj5PemVtb2thLCBILiBKLjwvYXV0aG9yPjxhdXRob3I+VWdhaCwgVS4gSS48L2F1dGhv
cj48YXV0aG9yPkFuZGVyc29uLCBULiBKLiBDLjwvYXV0aG9yPjwvYXV0aG9ycz48L2NvbnRyaWJ1
dG9ycz48YXV0aC1hZGRyZXNzPkRpc2Vhc2UgSW50ZXJ2ZW50aW9uIGFuZCBQcmV2ZW50aW9uLCBU
ZXhhcyBCaW9tZWRpY2FsIFJlc2VhcmNoIEluc3RpdHV0ZSwgU2FuIEFudG9uaW8sIFRleGFzLCBV
U0EuIEVsZWN0cm9uaWMgYWRkcmVzczogZWVuYWJ1bGVsZUB0eGJpb21lZC5vcmcuIERpc2Vhc2Ug
SW50ZXJ2ZW50aW9uIGFuZCBQcmV2ZW50aW9uLCBUZXhhcyBCaW9tZWRpY2FsIFJlc2VhcmNoIElu
c3RpdHV0ZSwgU2FuIEFudG9uaW8sIFRleGFzLCBVU0EuIERlcGFydG1lbnQgb2YgUGF0aG9sb2d5
LCBVbml2ZXJzaXR5IG9mIEJlbmluIFRlYWNoaW5nIEhvc3BpdGFsLCBFZG8gU3RhdGUuIERlcGFy
dG1lbnQgb2YgQW5pbWFsIGFuZCBFbnZpcm9ubWVudGFsIEJpb2xvZ3ksIFVuaXZlcnNpdHkgb2Yg
QmVuaW4sIEVkbyBTdGF0ZS4gRGVwYXJ0bWVudCBvZiBBbmltYWwgYW5kIEVudmlyb25tZW50YWwg
QmlvbG9neSwgQWRla3VubGUgQWphc2luIFVuaXZlcnNpdHksIE9uZG8gU3RhdGUuIERlcGFydG1l
bnQgb2YgQmlvbG9neSwgS2FubyBVbml2ZXJzaXR5IG9mIFNjaWVuY2UgYW5kIFRlY2hub2xvZ3ku
IERlcGFydG1lbnQgb2YgWm9vbG9neSwgVW5pdmVyc2l0eSBvZiBJbG9yaW4sIEt3YXJhIFN0YXRl
LiBEZXBhcnRtZW50IG9mIEJpb2xvZ2ljYWwgU2NpZW5jZXMsIEZlZGVyYWwgVW5pdmVyc2l0eSBE
dXRzaW4tTWEsIEthdHNpbmEgU3RhdGUuIERlcGFydG1lbnQgb2YgQmlvbG9neSwgRmVkZXJhbCBV
bml2ZXJzaXR5IG9mIFRlY2hub2xvZ3ksIEFrdXJlLCBPbmRvIFN0YXRlLiBEZXBhcnRtZW50IG9m
IEJpb2xvZ2ljYWwgU2NpZW5jZXMsIEZlZGVyYWwgVW5pdmVyc2l0eSwgR2FzaHVhLCBZb2JlIFN0
YXRlLiBEZXBhcnRtZW50IG9mIEFwcGxpZWQgTWljcm9iaW9sb2d5LCBFYm9ueWkgU3RhdGUgVW5p
dmVyc2l0eSwgQWJha2FsaWtpLiBEZXBhcnRtZW50IG9mIE1lZGljYWwgTGFib3JhdG9yeSBTY2ll
bmNlLCBMYWRva2UgQWtpbnRvbGEgVW5pdmVyc2l0eSBvZiBUZWNobm9sb2d5LCBPc29nYm8gT3N1
biBTdGF0ZS4gRGVwYXJ0bWVudCBvZiBBcHBsaWVkIEJpb2xvZ3kgYW5kIEJpb3RlY2hub2xvZ3ks
IEVudWd1IFN0YXRlIFVuaXZlcnNpdHkgb2YgU2NpZW5jZSBhbmQgVGVjaG5vbG9neS4gRGVwYXJ0
bWVudCBvZiBCaW9sb2dpY2FsIFNjaWVuY2VzLCBDaHVrd3VlbWVrYSBPZHVtZWd3dSBPanVrd3Ug
VW5pdmVyc2l0eSwgQW5hbWJyYSBTdGF0ZS4gTlREcyBEaXZpc2lvbiwgS3dhcmEgU3RhdGUgTWlu
aXN0cnkgb2YgSGVhbHRoLiBEZXBhcnRtZW50IG9mIEJpb2xvZ2ljYWwgU2NpZW5jZSwgRWRvIFVu
aXZlcnNpdHkgSXlhbWhvLCBFZG8gU3RhdGUuIERlcGFydG1lbnQgb2YgTWljcm9iaW9sb2d5LCBB
bGV4IEVrd3VlbWUgRmVkZXJhbCBVbml2ZXJzaXR5LCBOZHVmdS1BbGlrZSBJa3dvLCBFYm9ueWkg
U3RhdGUuPC9hdXRoLWFkZHJlc3M+PHRpdGxlcz48dGl0bGU+VXJvZ2VuaXRhbCBzY2hpc3Rvc29t
aWFzaXMgaW4gTmlnZXJpYSBwb3N0IHJlY2VpcHQgb2YgdGhlIGxhcmdlc3Qgc2luZ2xlIHByYXpp
cXVhbnRlbCBkb25hdGlvbiBpbiBBZnJpY2E8L3RpdGxlPjxzZWNvbmRhcnktdGl0bGU+QWN0YSBU
cm9waWNhPC9zZWNvbmRhcnktdGl0bGU+PC90aXRsZXM+PHBlcmlvZGljYWw+PGZ1bGwtdGl0bGU+
QWN0YSBUcm9waWNhPC9mdWxsLXRpdGxlPjwvcGVyaW9kaWNhbD48cGFnZXM+MTA1OTE2PC9wYWdl
cz48a2V5d29yZHM+PGtleXdvcmQ+SW50ZXJuYWxseSBEaXNwbGFjZWQgUGVyc29uczwva2V5d29y
ZD48a2V5d29yZD5OaWdlcmlhPC9rZXl3b3JkPjxrZXl3b3JkPlByYXppcXVhbnRlbDwva2V5d29y
ZD48a2V5d29yZD5Vcm9nZW5pdGFsIHNjaGlzdG9zb21pYXNpczwva2V5d29yZD48a2V5d29yZD5m
aW5hbmNpYWwgaW50ZXJlc3RzIG9yIHBlcnNvbmFsIHJlbGF0aW9uc2hpcHMgdGhhdCBjb3VsZCBo
YXZlIGFwcGVhcmVkIHRvIGluZmx1ZW5jZTwva2V5d29yZD48a2V5d29yZD50aGUgd29yayByZXBv
cnRlZCBpbiB0aGlzIHBhcGVyLjwva2V5d29yZD48a2V5d29yZD5TY2hpc3Rvc29taWFzaXM8L2tl
eXdvcmQ+PGtleXdvcmQ+U2NoaXN0b3NvbWlhc2lzIGhhZW1hdG9iaWE8L2tleXdvcmQ+PGtleXdv
cmQ+QWZyaWNhPC9rZXl3b3JkPjwva2V5d29yZHM+PGRhdGVzPjx5ZWFyPjIwMjE8L3llYXI+PHB1
Yi1kYXRlcz48ZGF0ZT5BcHItMTcgJUogQWN0YSBUcm9wPC9kYXRlPjwvcHViLWRhdGVzPjwvZGF0
ZXM+PGlzYm4+MDAwMS03MDZ4PC9pc2JuPjxhY2Nlc3Npb24tbnVtPnJheXlhbi02NjU5NTUwMjg8
L2FjY2Vzc2lvbi1udW0+PHVybHM+PC91cmxzPjxjdXN0b20xPlJBWVlBTi1JTkNMVVNJT046IHsm
cXVvdDtSZWdpbmEmcXVvdDs9Jmd0OyZxdW90O0luY2x1ZGVkJnF1b3Q7fSB8IFJBWVlBTi1MQUJF
TFM6IElEUCxtaWNyb3Njb3B5PC9jdXN0b20xPjxsYW5ndWFnZT5lbmc8L2xhbmd1YWdlPjwvcmVj
b3JkPjwvQ2l0ZT48Q2l0ZT48QXV0aG9yPkZyYW5jby1QYXJlZGVzPC9BdXRob3I+PFllYXI+MjAw
NzwvWWVhcj48UmVjTnVtPjQ3MjwvUmVjTnVtPjxyZWNvcmQ+PHJlYy1udW1iZXI+NDcyPC9yZWMt
bnVtYmVyPjxmb3JlaWduLWtleXM+PGtleSBhcHA9IkVOIiBkYi1pZD0iYXg1ZmYwd3pucnhyMGpl
OXBkZHh2ZndpcHphMnQ5ZTJmMmR0IiB0aW1lc3RhbXA9IjE2ODA4ODAyNTEiPjQ3Mjwva2V5Pjwv
Zm9yZWlnbi1rZXlzPjxyZWYtdHlwZSBuYW1lPSJKb3VybmFsIEFydGljbGUiPjE3PC9yZWYtdHlw
ZT48Y29udHJpYnV0b3JzPjxhdXRob3JzPjxhdXRob3I+RnJhbmNvLVBhcmVkZXMsIEMuPC9hdXRo
b3I+PGF1dGhvcj5EaXNtdWtlcywgUi48L2F1dGhvcj48YXV0aG9yPk5pY29sbHMsIEQuPC9hdXRo
b3I+PGF1dGhvcj5IaWRyb24sIEEuPC9hdXRob3I+PGF1dGhvcj5Xb3Jrb3dza2ksIEsuPC9hdXRo
b3I+PGF1dGhvcj5Sb2RyaWd1ZXotTW9yYWxlcywgQS48L2F1dGhvcj48YXV0aG9yPldpbHNvbiwg
TS48L2F1dGhvcj48YXV0aG9yPkpvbmVzLCBELjwvYXV0aG9yPjxhdXRob3I+TWFueWFuZywgUC48
L2F1dGhvcj48YXV0aG9yPktvemFyc2t5LCBQLjwvYXV0aG9yPjwvYXV0aG9ycz48L2NvbnRyaWJ1
dG9ycz48YXV0aC1hZGRyZXNzPkRlcGFydG1lbnQgb2YgTWVkaWNpbmUsIEVtb3J5IFVuaXZlcnNp
dHkgU2Nob29sIG9mIE1lZGljaW5lLCBBdGxhbnRhLCBHZW9yZ2lhLCBVU0EuIGNmcmFuY29Ac3Bo
LmVtb3J5LmVkdTwvYXV0aC1hZGRyZXNzPjx0aXRsZXM+PHRpdGxlPlBlcnNpc3RlbnQgYW5kIHVu
dHJlYXRlZCB0cm9waWNhbCBpbmZlY3Rpb3VzIGRpc2Vhc2VzIGFtb25nIFN1ZGFuZXNlIHJlZnVn
ZWVzIGluIHRoZSBVbml0ZWQgU3RhdGVzPC90aXRsZT48c2Vjb25kYXJ5LXRpdGxlPkFtIEogVHJv
cCBNZWQgSHlnPC9zZWNvbmRhcnktdGl0bGU+PC90aXRsZXM+PHBlcmlvZGljYWw+PGZ1bGwtdGl0
bGU+QW0gSiBUcm9wIE1lZCBIeWc8L2Z1bGwtdGl0bGU+PC9wZXJpb2RpY2FsPjxwYWdlcz42MzMt
NTwvcGFnZXM+PHZvbHVtZT43Nzwvdm9sdW1lPjxudW1iZXI+NDwvbnVtYmVyPjxrZXl3b3Jkcz48
a2V5d29yZD5BZHVsdDwva2V5d29yZD48a2V5d29yZD5Db21tdW5pY2FibGUgRGlzZWFzZXMvKmVw
aWRlbWlvbG9neS9wYXJhc2l0b2xvZ3kvdmlyb2xvZ3k8L2tleXdvcmQ+PGtleXdvcmQ+SHVtYW5z
PC9rZXl3b3JkPjxrZXl3b3JkPk1hbGU8L2tleXdvcmQ+PGtleXdvcmQ+KlJlZnVnZWVzPC9rZXl3
b3JkPjxrZXl3b3JkPlN1ZGFuL2V0aG5vbG9neTwva2V5d29yZD48a2V5d29yZD5Ucm9waWNhbCBD
bGltYXRlPC9rZXl3b3JkPjxrZXl3b3JkPlRyb3BpY2FsIE1lZGljaW5lPC9rZXl3b3JkPjxrZXl3
b3JkPlVuaXRlZCBTdGF0ZXMvZXBpZGVtaW9sb2d5PC9rZXl3b3JkPjxrZXl3b3JkPkNvbW11bmlj
YWJsZSBEaXNlYXNlczwva2V5d29yZD48a2V5d29yZD5Vbml0ZWQgU3RhdGVzPC9rZXl3b3JkPjwv
a2V5d29yZHM+PGRhdGVzPjx5ZWFyPjIwMDc8L3llYXI+PHB1Yi1kYXRlcz48ZGF0ZT5PY3QgJUog
QW0gSiBUcm9wIE1lZCBIeWc8L2RhdGU+PC9wdWItZGF0ZXM+PC9kYXRlcz48aXNibj4wMDAyLTk2
MzcgKFByaW50KSAwMDAyLTk2Mzc8L2lzYm4+PGFjY2Vzc2lvbi1udW0+cmF5eWFuLTY2NTk1Mzgz
NjwvYWNjZXNzaW9uLW51bT48dXJscz48L3VybHM+PGN1c3RvbTE+UkFZWUFOLUlOQ0xVU0lPTjog
eyZxdW90O1JlZ2luYSZxdW90Oz0mZ3Q7JnF1b3Q7SW5jbHVkZWQmcXVvdDt9IHwgUkFZWUFOLUxB
QkVMUzogUkVGVUdFRSxtaWNyb3Njb3B5PC9jdXN0b20xPjxsYW5ndWFnZT5lbmc8L2xhbmd1YWdl
PjwvcmVjb3JkPjwvQ2l0ZT48Q2l0ZT48QXV0aG9yPkdhcmc8L0F1dGhvcj48WWVhcj4yMDA1PC9Z
ZWFyPjxSZWNOdW0+NDc1PC9SZWNOdW0+PHJlY29yZD48cmVjLW51bWJlcj40NzU8L3JlYy1udW1i
ZXI+PGZvcmVpZ24ta2V5cz48a2V5IGFwcD0iRU4iIGRiLWlkPSJheDVmZjB3em5yeHIwamU5cGRk
eHZmd2lwemEydDllMmYyZHQiIHRpbWVzdGFtcD0iMTY4MDg4MDI1MSI+NDc1PC9rZXk+PC9mb3Jl
aWduLWtleXM+PHJlZi10eXBlIG5hbWU9IkpvdXJuYWwgQXJ0aWNsZSI+MTc8L3JlZi10eXBlPjxj
b250cmlidXRvcnM+PGF1dGhvcnM+PGF1dGhvcj5HYXJnLCBQLiBLLjwvYXV0aG9yPjxhdXRob3I+
UGVycnksIFMuPC9hdXRob3I+PGF1dGhvcj5Eb3JuLCBNLjwvYXV0aG9yPjxhdXRob3I+SGFyZGNh
c3RsZSwgTC48L2F1dGhvcj48YXV0aG9yPlBhcnNvbm5ldCwgSi48L2F1dGhvcj48L2F1dGhvcnM+
PC9jb250cmlidXRvcnM+PGF1dGgtYWRkcmVzcz5TYW50YSBDbGFyYSBWYWxsZXkgSGx0aCAmYW1w
OyBIb3NwIFN5c3QsIFNhbiBKb3NlLCBDQSBVU0EuIFN0YW5mb3JkIFVuaXYsIERlcHQgTWVkLCBT
dGFuZm9yZCwgQ0EgOTQzMDUgVVNBLiBDYWxpZiBEZXB0IEhsdGggU2VydiwgUmVmdWdlZSBIbHRo
IFNlY3QsIFNhY3JhbWVudG8sIENBIFVTQS4gR2FyZywgUEsgKGNvcnJlc3BvbmRpbmcgYXV0aG9y
KSwgOCZhbXA7MjgxIER1bmhhbSBEciwgTmFwZXJ2aWxsZSwgSUwgNjA1NDAgVVNBLiBwYXJ2ZWVu
QG1kLm5vcnRod2VzdGVybi5lZHU8L2F1dGgtYWRkcmVzcz48dGl0bGVzPjx0aXRsZT5SaXNrIG9m
IGludGVzdGluYWwgaGVsbWludGggYW5kIHByb3Rvem9hbiBpbmZlY3Rpb24gaW4gYSByZWZ1Z2Vl
IHBvcHVsYXRpb248L3RpdGxlPjxzZWNvbmRhcnktdGl0bGU+QW1lcmljYW4gSm91cm5hbCBvZiBU
cm9waWNhbCBNZWRpY2luZSBhbmQgSHlnaWVuZTwvc2Vjb25kYXJ5LXRpdGxlPjwvdGl0bGVzPjxw
ZXJpb2RpY2FsPjxmdWxsLXRpdGxlPkFtZXJpY2FuIEpvdXJuYWwgb2YgVHJvcGljYWwgTWVkaWNp
bmUgYW5kIEh5Z2llbmU8L2Z1bGwtdGl0bGU+PC9wZXJpb2RpY2FsPjxwYWdlcz4zODYtMzkxPC9w
YWdlcz48dm9sdW1lPjczPC92b2x1bWU+PG51bWJlcj4yPC9udW1iZXI+PGtleXdvcmRzPjxrZXl3
b3JkPnVuaXRlZC1zdGF0ZXM8L2tleXdvcmQ+PGtleXdvcmQ+YXNjYXJpcy1sdW1icmljb2lkZXM8
L2tleXdvcmQ+PGtleXdvcmQ+aW1tdW5lLXJlc3BvbnNlczwva2V5d29yZD48a2V5d29yZD5teWNv
YmFjdGVyaWFsPC9rZXl3b3JkPjxrZXl3b3JkPmFudGlnZW5zPC9rZXl3b3JkPjxrZXl3b3JkPnNj
aGlzdG9zb21hLW1hbnNvbmk8L2tleXdvcmQ+PGtleXdvcmQ+aGlnaC1wcmV2YWxlbmNlPC9rZXl3
b3JkPjxrZXl3b3JkPmhlYWx0aC1zdGF0dXM8L2tleXdvcmQ+PGtleXdvcmQ+cGFyYXNpdGVzPC9r
ZXl3b3JkPjxrZXl3b3JkPmltbWlncmFudHM8L2tleXdvcmQ+PGtleXdvcmQ+bWFzc2FjaHVzZXR0
czwva2V5d29yZD48a2V5d29yZD5QdWJsaWMsIEVudmlyb25tZW50YWwgJmFtcDsgT2NjdXBhdGlv
bmFsIEhlYWx0aDwva2V5d29yZD48a2V5d29yZD5Ucm9waWNhbCBNZWRpY2luZTwva2V5d29yZD48
a2V5d29yZD5Qcm90b3pvYW4gSW5mZWN0aW9uczwva2V5d29yZD48L2tleXdvcmRzPjxkYXRlcz48
eWVhcj4yMDA1PC95ZWFyPjxwdWItZGF0ZXM+PGRhdGU+QXVnICVKIEFtZXJpY2FuIEpvdXJuYWwg
b2YgVHJvcGljYWwgTWVkaWNpbmUgYW5kIEh5Z2llbmU8L2RhdGU+PC9wdWItZGF0ZXM+PC9kYXRl
cz48aXNibj4wMDAyLTk2Mzc8L2lzYm4+PGFjY2Vzc2lvbi1udW0+cmF5eWFuLTY2NTk1NDMxOTwv
YWNjZXNzaW9uLW51bT48dXJscz48cmVsYXRlZC11cmxzPjx1cmw+PHN0eWxlIGZhY2U9InVuZGVy
bGluZSIgZm9udD0iZGVmYXVsdCIgc2l6ZT0iMTAwJSI+Jmx0O0dvIHRvIElTSSZndDs6Ly9XT1M6
MDAwMjMxMjcyNzAwMDMyPC9zdHlsZT48L3VybD48L3JlbGF0ZWQtdXJscz48L3VybHM+PGN1c3Rv
bTE+UkFZWUFOLUlOQ0xVU0lPTjogeyZxdW90O1JlZ2luYSZxdW90Oz0mZ3Q7JnF1b3Q7SW5jbHVk
ZWQmcXVvdDt9IHwgUkFZWUFOLUxBQkVMUzogUkVGVUdFRSxJTU1JR1JBTlQsbWljcm9zY29weTwv
Y3VzdG9tMT48bGFuZ3VhZ2U+RW5nbGlzaDwvbGFuZ3VhZ2U+PC9yZWNvcmQ+PC9DaXRlPjxDaXRl
PjxBdXRob3I+R2VsdG1hbjwvQXV0aG9yPjxZZWFyPjIwMDM8L1llYXI+PFJlY051bT40Nzg8L1Jl
Y051bT48cmVjb3JkPjxyZWMtbnVtYmVyPjQ3ODwvcmVjLW51bWJlcj48Zm9yZWlnbi1rZXlzPjxr
ZXkgYXBwPSJFTiIgZGItaWQ9ImF4NWZmMHd6bnJ4cjBqZTlwZGR4dmZ3aXB6YTJ0OWUyZjJkdCIg
dGltZXN0YW1wPSIxNjgwODgwMjUxIj40Nzg8L2tleT48L2ZvcmVpZ24ta2V5cz48cmVmLXR5cGUg
bmFtZT0iSm91cm5hbCBBcnRpY2xlIj4xNzwvcmVmLXR5cGU+PGNvbnRyaWJ1dG9ycz48YXV0aG9y
cz48YXV0aG9yPkdlbHRtYW4sIFAuIEwuPC9hdXRob3I+PGF1dGhvcj5Db2NocmFuLCBKLjwvYXV0
aG9yPjxhdXRob3I+SGVkZ2Vjb2NrLCBDLjwvYXV0aG9yPjwvYXV0aG9ycz48L2NvbnRyaWJ1dG9y
cz48YXV0aC1hZGRyZXNzPk1hc3NhY2h1c2V0dHMgRGVwdCBQdWJsIEhsdGgsIFJlZnVnZWUgJmFt
cDsgSW1taWdyYW50IEhsdGggUHJvZ3JhbSwgQnVyIENvbW11bmljYWJsZSBEaXMgQ29udHJvbCwg
SmFtYWljYSBQbGFpbiwgTUEgMDIxMzAgVVNBLiBCb3N0b24gVW5pdiwgRGVwdCBQZWRpYXQsIFNj
aCBNZWQsIEJvc3RvbiwgTUEgMDIyMTUgVVNBLiBHZWx0bWFuLCBQTCAoY29ycmVzcG9uZGluZyBh
dXRob3IpLCBNYXNzYWNodXNldHRzIERlcHQgUHVibCBIbHRoLCBSZWZ1Z2VlICZhbXA7IEltbWln
cmFudCBIbHRoIFByb2dyYW0sIEJ1ciBDb21tdW5pY2FibGUgRGlzIENvbnRyb2wsIDMwNSBTb3V0
aCBTdCwgSmFtYWljYSBQbGFpbiwgTUEgMDIxMzAgVVNBLjwvYXV0aC1hZGRyZXNzPjx0aXRsZXM+
PHRpdGxlPkludGVzdGluYWwgcGFyYXNpdGVzIGFtb25nIEFmcmljYW4gcmVmdWdlZXMgcmVzZXR0
bGVkIGluIE1hc3NhY2h1c2V0dHMgYW5kIHRoZSBpbXBhY3Qgb2YgYW4gb3ZlcnNlYXMgcHJlLWRl
cGFydHVyZSB0cmVhdG1lbnQgcHJvZ3JhbTwvdGl0bGU+PC90aXRsZXM+PHBhZ2VzPjY1Ny02NjI8
L3BhZ2VzPjx2b2x1bWU+Njk8L3ZvbHVtZT48bnVtYmVyPjY8L251bWJlcj48a2V5d29yZHM+PGtl
eXdvcmQ+YWxiZW5kYXpvbGU8L2tleXdvcmQ+PGtleXdvcmQ+aW5mZWN0aW9uczwva2V5d29yZD48
a2V5d29yZD5jaGlsZHJlbjwva2V5d29yZD48a2V5d29yZD5iYW5nbGFkZXNoPC9rZXl3b3JkPjxr
ZXl3b3JkPmFzY2FyaXM8L2tleXdvcmQ+PGtleXdvcmQ+Z3Jvd3RoPC9rZXl3b3JkPjxrZXl3b3Jk
PlB1YmxpYywgRW52aXJvbm1lbnRhbCAmYW1wOyBPY2N1cGF0aW9uYWwgSGVhbHRoPC9rZXl3b3Jk
PjxrZXl3b3JkPlRyb3BpY2FsIE1lZGljaW5lPC9rZXl3b3JkPjxrZXl3b3JkPk1hc3NhY2h1c2V0
dHM8L2tleXdvcmQ+PGtleXdvcmQ+SW50ZXN0aW5lczwva2V5d29yZD48L2tleXdvcmRzPjxkYXRl
cz48eWVhcj4yMDAzPC95ZWFyPjxwdWItZGF0ZXM+PGRhdGU+RGVjICVKIEFtZXJpY2FuIEpvdXJu
YWwgb2YgVHJvcGljYWwgTWVkaWNpbmUgYW5kIEh5Z2llbmU8L2RhdGU+PC9wdWItZGF0ZXM+PC9k
YXRlcz48aXNibj4wMDAyLTk2Mzc8L2lzYm4+PGFjY2Vzc2lvbi1udW0+cmF5eWFuLTY2NTk1MzEy
MzwvYWNjZXNzaW9uLW51bT48dXJscz48cmVsYXRlZC11cmxzPjx1cmw+PHN0eWxlIGZhY2U9InVu
ZGVybGluZSIgZm9udD0iZGVmYXVsdCIgc2l6ZT0iMTAwJSI+Jmx0O0dvIHRvIElTSSZndDs6Ly9X
T1M6MDAwMTg3NzM0MzAwMDE3PC9zdHlsZT48L3VybD48L3JlbGF0ZWQtdXJscz48L3VybHM+PGN1
c3RvbTE+UkFZWUFOLUlOQ0xVU0lPTjogeyZxdW90O1JlZ2luYSZxdW90Oz0mZ3Q7JnF1b3Q7SW5j
bHVkZWQmcXVvdDt9IHwgUkFZWUFOLUxBQkVMUzogUkVGVUdFRSxtaWNyb3Njb3B5PC9jdXN0b20x
PjxsYW5ndWFnZT5FbmdsaXNoPC9sYW5ndWFnZT48L3JlY29yZD48L0NpdGU+PENpdGU+PEF1dGhv
cj5Hb2R1ZTwvQXV0aG9yPjxZZWFyPjE5OTA8L1llYXI+PFJlY051bT40ODM8L1JlY051bT48cmVj
b3JkPjxyZWMtbnVtYmVyPjQ4MzwvcmVjLW51bWJlcj48Zm9yZWlnbi1rZXlzPjxrZXkgYXBwPSJF
TiIgZGItaWQ9ImF4NWZmMHd6bnJ4cjBqZTlwZGR4dmZ3aXB6YTJ0OWUyZjJkdCIgdGltZXN0YW1w
PSIxNjgwODgwMjUxIj40ODM8L2tleT48L2ZvcmVpZ24ta2V5cz48cmVmLXR5cGUgbmFtZT0iSm91
cm5hbCBBcnRpY2xlIj4xNzwvcmVmLXR5cGU+PGNvbnRyaWJ1dG9ycz48YXV0aG9ycz48YXV0aG9y
PkdvZHVlLCBDLiBCLjwvYXV0aG9yPjxhdXRob3I+R3lvcmtvcywgVC4gVy48L2F1dGhvcj48L2F1
dGhvcnM+PC9jb250cmlidXRvcnM+PGF1dGgtYWRkcmVzcz5Ew6lwYXJ0ZW1lbnQgZGUgc2FudMOp
IGNvbW11bmF1dGFpcmUsIEjDtHBpdGFsIFNhaW50LUx1YywgTW9udHLDqWFsLCBRdcOpYmVjLjwv
YXV0aC1hZGRyZXNzPjx0aXRsZXM+PHRpdGxlPkludGVzdGluYWwgcGFyYXNpdGVzIGluIHJlZnVn
ZWUgY2xhaW1hbnRzOiBhIGNhc2Ugc3R1ZHkgZm9yIHNlbGVjdGl2ZSBzY3JlZW5pbmc/PC90aXRs
ZT48L3RpdGxlcz48cGFnZXM+MTkxLTU8L3BhZ2VzPjx2b2x1bWU+ODE8L3ZvbHVtZT48bnVtYmVy
PjM8L251bWJlcj48a2V5d29yZHM+PGtleXdvcmQ+QWRvbGVzY2VudDwva2V5d29yZD48a2V5d29y
ZD5BZHVsdDwva2V5d29yZD48a2V5d29yZD5BZ2VkPC9rZXl3b3JkPjxrZXl3b3JkPkNoaWxkPC9r
ZXl3b3JkPjxrZXl3b3JkPkNoaWxkLCBQcmVzY2hvb2w8L2tleXdvcmQ+PGtleXdvcmQ+RmVtYWxl
PC9rZXl3b3JkPjxrZXl3b3JkPkhlYWx0aCBQb2xpY3k8L2tleXdvcmQ+PGtleXdvcmQ+SHVtYW5z
PC9rZXl3b3JkPjxrZXl3b3JkPkluZmFudDwva2V5d29yZD48a2V5d29yZD5JbmZhbnQsIE5ld2Jv
cm48L2tleXdvcmQ+PGtleXdvcmQ+SW50ZXN0aW5hbCBEaXNlYXNlcywgUGFyYXNpdGljLyplcGlk
ZW1pb2xvZ3kvcGFyYXNpdG9sb2d5L3ByZXZlbnRpb24gJmFtcDsgY29udHJvbDwva2V5d29yZD48
a2V5d29yZD5NYWxlPC9rZXl3b3JkPjxrZXl3b3JkPk1hc3MgU2NyZWVuaW5nLypzdGFuZGFyZHM8
L2tleXdvcmQ+PGtleXdvcmQ+TWlkZGxlIEFnZWQ8L2tleXdvcmQ+PGtleXdvcmQ+UHJldmFsZW5j
ZTwva2V5d29yZD48a2V5d29yZD5RdWViZWM8L2tleXdvcmQ+PGtleXdvcmQ+KlJlZnVnZWVzPC9r
ZXl3b3JkPjxrZXl3b3JkPkludGVzdGluZXM8L2tleXdvcmQ+PC9rZXl3b3Jkcz48ZGF0ZXM+PHll
YXI+MTk5MDwveWVhcj48cHViLWRhdGVzPjxkYXRlPk1heS1KdW4gJUogQ2FuIEogUHVibGljIEhl
YWx0aDwvZGF0ZT48L3B1Yi1kYXRlcz48L2RhdGVzPjxpc2JuPjAwMDgtNDI2MyAoUHJpbnQpIDAw
MDgtNDI2MzwvaXNibj48YWNjZXNzaW9uLW51bT5yYXl5YW4tNjY1OTUzMTM1PC9hY2Nlc3Npb24t
bnVtPjx1cmxzPjwvdXJscz48Y3VzdG9tMT5SQVlZQU4tSU5DTFVTSU9OOiB7JnF1b3Q7UmVnaW5h
JnF1b3Q7PSZndDsmcXVvdDtJbmNsdWRlZCZxdW90OywgJnF1b3Q7SGFidGFtdSZxdW90Oz0mZ3Q7
JnF1b3Q7SW5jbHVkZWQmcXVvdDt9IHwgUkFZWUFOLUxBQkVMUzogUkVGVUdFRSx1bmNsZWFyLElN
TUlHUkFOVDwvY3VzdG9tMT48bGFuZ3VhZ2U+ZW5nPC9sYW5ndWFnZT48L3JlY29yZD48L0NpdGU+
PENpdGU+PEF1dGhvcj5IYXJyaXM8L0F1dGhvcj48WWVhcj4xOTg0PC9ZZWFyPjxSZWNOdW0+NDk5
PC9SZWNOdW0+PHJlY29yZD48cmVjLW51bWJlcj40OTk8L3JlYy1udW1iZXI+PGZvcmVpZ24ta2V5
cz48a2V5IGFwcD0iRU4iIGRiLWlkPSJheDVmZjB3em5yeHIwamU5cGRkeHZmd2lwemEydDllMmYy
ZHQiIHRpbWVzdGFtcD0iMTY4MDg4MDI1MiI+NDk5PC9rZXk+PC9mb3JlaWduLWtleXM+PHJlZi10
eXBlIG5hbWU9IkpvdXJuYWwgQXJ0aWNsZSI+MTc8L3JlZi10eXBlPjxjb250cmlidXRvcnM+PGF1
dGhvcnM+PGF1dGhvcj5IYXJyaXMsIEEuIFIuPC9hdXRob3I+PGF1dGhvcj5SdXNzZWxsLCBSLiBK
LjwvYXV0aG9yPjxhdXRob3I+Q2hhcnRlcnMsIEEuIEQuPC9hdXRob3I+PC9hdXRob3JzPjwvY29u
dHJpYnV0b3JzPjxhdXRoLWFkZHJlc3M+QS5SLiBIYXJyaXM8L2F1dGgtYWRkcmVzcz48dGl0bGVz
Pjx0aXRsZT5BIHJldmlldyBvZiBzY2hpc3Rvc29taWFzaXMgaW4gaW1taWdyYW50cyBpbiBXZXN0
ZXJuIEF1c3RyYWxpYSwgZGVtb25zdHJhdGluZyB0aGUgdW51c3VhbCBsb25nZXZpdHkgb2YgU2No
aXN0b3NvbWEgbWFuc29uaTwvdGl0bGU+PC90aXRsZXM+PHBhZ2VzPjM4NS0zODg8L3BhZ2VzPjx2
b2x1bWU+Nzg8L3ZvbHVtZT48bnVtYmVyPjM8L251bWJlcj48a2V5d29yZHM+PGtleXdvcmQ+YW5p
bWFsPC9rZXl3b3JkPjxrZXl3b3JkPmFydGljbGU8L2tleXdvcmQ+PGtleXdvcmQ+QXVzdHJhbGlh
PC9rZXl3b3JkPjxrZXl3b3JkPmNhc2UgcmVwb3J0PC9rZXl3b3JkPjxrZXl3b3JkPmZlY2VzPC9r
ZXl3b3JkPjxrZXl3b3JkPmZlbWFsZTwva2V5d29yZD48a2V5d29yZD5odW1hbjwva2V5d29yZD48
a2V5d29yZD5tYWxlPC9rZXl3b3JkPjxrZXl3b3JkPm1pZGRsZSBhZ2VkPC9rZXl3b3JkPjxrZXl3
b3JkPm1pZ3JhdGlvbjwva2V5d29yZD48a2V5d29yZD5wYXJhc2l0b2xvZ3k8L2tleXdvcmQ+PGtl
eXdvcmQ+cGh5c2lvbG9neTwva2V5d29yZD48a2V5d29yZD5TY2hpc3Rvc29tYSBtYW5zb25pPC9r
ZXl3b3JkPjxrZXl3b3JkPnNjaGlzdG9zb21pYXNpczwva2V5d29yZD48a2V5d29yZD50aW1lPC9r
ZXl3b3JkPjxrZXl3b3JkPldlc3Rlcm4gQXVzdHJhbGlhPC9rZXl3b3JkPjxrZXl3b3JkPkVtaWdy
YW50cyBhbmQgSW1taWdyYW50czwva2V5d29yZD48L2tleXdvcmRzPjxkYXRlcz48eWVhcj4xOTg0
PC95ZWFyPjxwdWItZGF0ZXM+PGRhdGU+MTk4NCAlSiBUcmFuc2FjdGlvbnMgb2YgdGhlIFJveWFs
IFNvY2lldHkgb2YgVHJvcGljYWwgTWVkaWNpbmUgYW5kIEh5Z2llbmU8L2RhdGU+PC9wdWItZGF0
ZXM+PC9kYXRlcz48aXNibj4wMDM1LTkyMDM8L2lzYm4+PGFjY2Vzc2lvbi1udW0+cmF5eWFuLTY2
NTk1NDI5ODwvYWNjZXNzaW9uLW51bT48dXJscz48cmVsYXRlZC11cmxzPjx1cmw+aHR0cHM6Ly93
d3cuZW1iYXNlLmNvbS9zZWFyY2gvcmVzdWx0cz9zdWJhY3Rpb249dmlld3JlY29yZCZhbXA7aWQ9
TDE0Nzc0NjEzJmFtcDtmcm9tPWV4cG9ydDwvdXJsPjx1cmw+aHR0cHM6Ly93YXRlcm1hcmsuc2ls
dmVyY2hhaXIuY29tLzc4LTMtMzg1LnBkZj90b2tlbj1BUUVDQUhpMjA4QkU0OU9vYW45a2toV19F
cmN5N0RtM1pMXzlDZjNxZktBYzQ4NXlzZ0FBQXIwd2dnSzVCZ2txaGtpRzl3MEJCd2FnZ2dLcU1J
SUNwZ0lCQURDQ0FwOEdDU3FHU0liM0RRRUhBVEFlQmdsZ2hrZ0JaUU1FQVM0d0VRUU1WOHRvd3ND
UDVheUJTaXlTQWdFUWdJSUNjTjV6TDd0a1lVamFlMlBOeGZ1bWNHWkRKVXRTSmtSYV9MMGFnUERh
U1lUdTl3MWZObnBDdWFfNG9rUklPMU85TXItSkJrRXRuWlp1U0EtNnoxeVU3RnZFTXNCSlFmNzVP
c2FFZW51OHEyaktyc0NnLVZucGZEMHZpYmdCWE9LVU9EUkpVRS1uXzhpb2JPVG5DbElneHpxQmQ0
cVJfWmdsMTB5U3N5X2hPdUd1NHVNTEl0dGdWQlFIYjdSeU1VX0ZBMXZzZUhqT0NjY2hkZTkwZ0Mz
OWJVSFl0R3Z1RTBUd2VXejNlMjZ0RC1yWGdUNFZTUDBUNTM2cUNPd0ZRaFRnNDg3eFc5cXBURk9l
RmZIcVBMTXRxREtXUmM0akctOVpPNWp6Q2xnaXVaaW8zOUlCZlE3WWRmN3lsd0o2SGp2MDNtb3Zw
VVR4RUhtQkxJS0RSV215QUJzdm1nRU1oOWNGNS1Ydkx3U2tsOXI4ZFhMb3MyVi1oNDh6UlkyUTM5
dDVIMk11cllzdWRnWkpXOXE5NlN6ZmZZVEJxVDk0c2hQd3B3SENPUHQyeTRMaUZxSjRWeXZfLU5Z
dmhsT2FYZDlURkd2NVY4czQ4dEZ2RG04ekdtVEhqZERxVUU2VTUyNzRWY3BicmE0X25sYkhybkZk
WU1MZHhFZGpnd2JtVHQzN21LY0xVX3FmQW5VX3JjbXNRZFMwdXBobFJjUVk1Z01iWXdIRFo0a192
UDlKMVRPT2toR3R4cnA1NTBaRXc1VVlFWXJmamVkMDY5eGFjM2lkSGR2UnMwaEI0REQySHI0d19H
NEJRWm5mN0swMWt5aVBfRW5jSnowdkNIX1hzaFhZWlplVE0xX1Y3bGdFbGtDbENWR3VIb2ZqeE5O
NDJhd1hLUF9BazJlOF8zazFoQW1YU0p6S21ZS3FDZ05iWkVLTlFWQW5SenpOUFJZMG04cEc4dzBq
SjhxUlk2bjZieENaekxMWHdtVnFfbHR0aW4xV1RieE5kX0k0bWNCNXhUaXp5N1E4T0NwUG9rSWJw
ekxFLWF6RldOamFFVWpVOVBtQjlNeEx3cWVrbDB1NEN2d3dZNG03TFJ6dzJGaXE0ZzZxWHc8L3Vy
bD48L3JlbGF0ZWQtdXJscz48L3VybHM+PGN1c3RvbTE+UkFZWUFOLUlOQ0xVU0lPTjogeyZxdW90
O1JlZ2luYSZxdW90Oz0mZ3Q7JnF1b3Q7SW5jbHVkZWQmcXVvdDt9IHwgUkFZWUFOLUxBQkVMUzog
UkVGVUdFRSxJTU1JR1JBTlQ8L2N1c3RvbTE+PGxhbmd1YWdlPkVuZ2xpc2g8L2xhbmd1YWdlPjwv
cmVjb3JkPjwvQ2l0ZT48Q2l0ZT48QXV0aG9yPkhvZnN0ZXR0ZXI8L0F1dGhvcj48WWVhcj4xOTgx
PC9ZZWFyPjxSZWNOdW0+NTExPC9SZWNOdW0+PHJlY29yZD48cmVjLW51bWJlcj41MTE8L3JlYy1u
dW1iZXI+PGZvcmVpZ24ta2V5cz48a2V5IGFwcD0iRU4iIGRiLWlkPSJheDVmZjB3em5yeHIwamU5
cGRkeHZmd2lwemEydDllMmYyZHQiIHRpbWVzdGFtcD0iMTY4MDg4MDI1MiI+NTExPC9rZXk+PC9m
b3JlaWduLWtleXM+PHJlZi10eXBlIG5hbWU9IkpvdXJuYWwgQXJ0aWNsZSI+MTc8L3JlZi10eXBl
Pjxjb250cmlidXRvcnM+PGF1dGhvcnM+PGF1dGhvcj5Ib2ZzdGV0dGVyLCBNLjwvYXV0aG9yPjxh
dXRob3I+TmFzaCwgVC4gRS48L2F1dGhvcj48YXV0aG9yPkNoZWV2ZXIsIEEuIFcuPC9hdXRob3I+
PC9hdXRob3JzPjwvY29udHJpYnV0b3JzPjxhdXRoLWFkZHJlc3M+TGFiLiBQYXJhc2l0aWMgRGlz
LiwgTmF0LiBJbnN0LiBBbGxlcmd5IEluZmVjdC4gRGlzLiwgTklILCBCZXRoZXNkYSwgTUQgMjAy
MDU8L2F1dGgtYWRkcmVzcz48dGl0bGVzPjx0aXRsZT5JbmZlY3Rpb24gd2l0aCBTY2hpc3Rvc29t
YSBtZWtvbmdpIGluIFNvdXRoZWFzdCBBc2lhbiByZWZ1Z2VlczwvdGl0bGU+PC90aXRsZXM+PHBh
Z2VzPjQyMC00MjY8L3BhZ2VzPjx2b2x1bWU+MTQ0PC92b2x1bWU+PG51bWJlcj41PC9udW1iZXI+
PGtleXdvcmRzPjxrZXl3b3JkPmFydGljbGU8L2tleXdvcmQ+PGtleXdvcmQ+Y2FyZGlvdmFzY3Vs
YXIgc3lzdGVtPC9rZXl3b3JkPjxrZXl3b3JkPmV0aW9sb2d5PC9rZXl3b3JkPjxrZXl3b3JkPmdl
b2dyYXBoaWMgZGlzdHJpYnV0aW9uPC9rZXl3b3JkPjxrZXl3b3JkPmdyZWF0IGJsb29kIHZlc3Nl
bDwva2V5d29yZD48a2V5d29yZD5oZXBhdG9zcGxlbm9tZWdhbHk8L2tleXdvcmQ+PGtleXdvcmQ+
aHlwZXJ0ZW5zaW9uPC9rZXl3b3JkPjxrZXl3b3JkPmxpdmVyPC9rZXl3b3JkPjxrZXl3b3JkPm1h
am9yIGNsaW5pY2FsIHN0dWR5PC9rZXl3b3JkPjxrZXl3b3JkPnBhcmFzaXRlIHZpcnVsZW5jZTwv
a2V5d29yZD48a2V5d29yZD5zY2hpc3Rvc29tYSBtZWtvbmdpPC9rZXl3b3JkPjxrZXl3b3JkPnNj
aGlzdG9zb21pYXNpczwva2V5d29yZD48a2V5d29yZD5zaG9ydCBzdXJ2ZXk8L2tleXdvcmQ+PGtl
eXdvcmQ+c3BsZWVuPC9rZXl3b3JkPjxrZXl3b3JkPnRyZW1hdG9kZTwva2V5d29yZD48a2V5d29y
ZD5Tb3V0aGVhc3Rlcm4gVW5pdGVkIFN0YXRlczwva2V5d29yZD48L2tleXdvcmRzPjxkYXRlcz48
eWVhcj4xOTgxPC95ZWFyPjxwdWItZGF0ZXM+PGRhdGU+MTk4MSAlSiBKb3VybmFsIG9mIEluZmVj
dGlvdXMgRGlzZWFzZXM8L2RhdGU+PC9wdWItZGF0ZXM+PC9kYXRlcz48aXNibj4wMDIyLTE4OTk8
L2lzYm4+PGFjY2Vzc2lvbi1udW0+cmF5eWFuLTY2NTk1MzAxMTwvYWNjZXNzaW9uLW51bT48dXJs
cz48cmVsYXRlZC11cmxzPjx1cmw+aHR0cHM6Ly93d3cuZW1iYXNlLmNvbS9zZWFyY2gvcmVzdWx0
cz9zdWJhY3Rpb249dmlld3JlY29yZCZhbXA7aWQ9TDEyMjQ5NjI0JmFtcDtmcm9tPWV4cG9ydDwv
dXJsPjx1cmw+aHR0cHM6Ly93YXRlcm1hcmsuc2lsdmVyY2hhaXIuY29tLzE0NC01LTQyMC5wZGY/
dG9rZW49QVFFQ0FIaTIwOEJFNDlPb2FuOWtraFdfRXJjeTdEbTNaTF85Q2YzcWZLQWM0ODV5c2dB
QUFyVXdnZ0t4QmdrcWhraUc5dzBCQndhZ2dnS2lNSUlDbmdJQkFEQ0NBcGNHQ1NxR1NJYjNEUUVI
QVRBZUJnbGdoa2dCWlFNRUFTNHdFUVFNSlhuWWFJLU9QTnRfWl9IRUFnRVFnSUlDYUJWM1hteWpt
aUdTbVBQWVdkeVZramxjWnp5dUVEa3RGQllrTDJLamlhMUVYdUdEaTNVaUVNU2MtdXZ0RVBCWW91
UC1aaWlIOVR0NlRGN3lfUjhLNGRHbXNDSlJveE5UNXljVWVsQlM2bF9YU0gxeEMybVp3VTNsQnpz
VHJIMHNQMWJmaE9Sdmx2VmFKandOZFVPQndTVjRRa082VXdLeDM0T0lOWGVvNDJkS1J6UWtEZ1VE
aF8xZHhZS0ZjdkRGQmRfT3VPWmVrenVoSGVFOTUxT3VEdHhILVo1NWpWU1RObTJfRTMxTk9RNXp3
UFNNbmVVZXcweFBNaDZzUm9sczF2bXNBY1NUazZOc0gwcUJYVTFJYnY5VXVlUERJd0RHcE9MM2xq
TE80Wk0yRHhiTXdXMWplSVczeWJ0dmtDLXlIY0hBR2dUazUtbzF5dFl0N3Q3bDAyQVNSa3QzYndL
Y0RHbEFRYTNNTElBQ29ycUlIVmpMX1NCZ3FoMG50U0U5TFZYUlFadGZ3WDJTWHZzMV9FbE1DUzdo
dV9UX2xac0lUUUd6SERrdWdJRjA4QmNoYUtic0oyNjVET3VycFVPU3FxdkNKTDl5WHFndHRJTGMw
ODRWeGI1NkRDMTZLQllLd1EzeDhfc3Jpc2JuZ04wQ0ZJT0h2QWFVV3U1YkY1X0QtUVpnOVV1ZjRH
WVE2TmtSNDNMbms5cFZDUEJhdDZEdzQ2VmpZSzhPdXVKa0xYd0FTNjNuT1NkT3FNSm1EWnlkd0lO
QnFHUi0xWnVJVl9hLS01a1NKNEsxSjF1clNwSjh5RzlmTTU3cmsxQVFQcW9zYllVR0pnTnVkRnds
SUZhYmdselJCVG9RQnVZd0h6eF9qal85WFNxTUp2cFJuTXVwSm1ET3RHQzZxTUlXeUUweVJBMDh4
RW9wazE5anQzUm9aU3N2QXBVaVM1eFdRN3dienNJN1VVb01wMmxmOGp3MTdqVHpBd1FBV3ByNUhU
SEF3alV0VTZPemc3eXQzeDdTa05COXBWYjlTOTlyQjRLT2YwUFRhcnQ3OG9NcUZKSWVvNlk2eVZJ
QlZNNXI2NjhqTmJEeFNHZzwvdXJsPjwvcmVsYXRlZC11cmxzPjwvdXJscz48Y3VzdG9tMT5SQVlZ
QU4tSU5DTFVTSU9OOiB7JnF1b3Q7UmVnaW5hJnF1b3Q7PSZndDsmcXVvdDtJbmNsdWRlZCZxdW90
O30gfCBSQVlZQU4tTEFCRUxTOiBSRUZVR0VFLG1pY3Jvc2NvcHk8L2N1c3RvbTE+PGxhbmd1YWdl
PkVuZ2xpc2g8L2xhbmd1YWdlPjwvcmVjb3JkPjwvQ2l0ZT48Q2l0ZT48QXV0aG9yPkphbWE8L0F1
dGhvcj48WWVhcj4yMDA5PC9ZZWFyPjxSZWNOdW0+NTI5PC9SZWNOdW0+PHJlY29yZD48cmVjLW51
bWJlcj41Mjk8L3JlYy1udW1iZXI+PGZvcmVpZ24ta2V5cz48a2V5IGFwcD0iRU4iIGRiLWlkPSJh
eDVmZjB3em5yeHIwamU5cGRkeHZmd2lwemEydDllMmYyZHQiIHRpbWVzdGFtcD0iMTY4MDg4MDI1
MiI+NTI5PC9rZXk+PC9mb3JlaWduLWtleXM+PHJlZi10eXBlIG5hbWU9IkpvdXJuYWwgQXJ0aWNs
ZSI+MTc8L3JlZi10eXBlPjxjb250cmlidXRvcnM+PGF1dGhvcnM+PGF1dGhvcj5KYW1hLCBTLjwv
YXV0aG9yPjxhdXRob3I+TWFuaXZlbCwgSi4gQy48L2F1dGhvcj48YXV0aG9yPkFiZCBBbGxhLCBN
LiBELjwvYXV0aG9yPjxhdXRob3I+U3RhdWZmZXIsIFcuIE0uPC9hdXRob3I+PC9hdXRob3JzPjwv
Y29udHJpYnV0b3JzPjxhdXRoLWFkZHJlc3M+Vy4gTS4gU3RhdWZmZXIsIERlcGFydG1lbnRzIG9m
IEludGVybmFsIE1lZGljaW5lIFBlZGlhdHJpY3MgYW5kIEluZmVjdGlvdXMgRGlzZWFzZXMsIFVu
aXZlcnNpdHkgb2YgTWlubmVzb3RhLCBNYXlvIEJ1aWxkaW5nIEQ0MDcgTU1DIDI1MCwgNDIwIERl
bGF3YXJlIFN0cmVldCBTRSwgTWlubmVhcG9saXMsIE1OIDU1NDU1LCBVbml0ZWQgU3RhdGVzPC9h
dXRoLWFkZHJlc3M+PHRpdGxlcz48dGl0bGU+QXBwZW5kZWN0b215IHRvIHJlbWVtYmVyPC90aXRs
ZT48L3RpdGxlcz48cGFnZXM+Mjk1LTI5NjwvcGFnZXM+PHZvbHVtZT4xNjwvdm9sdW1lPjxudW1i
ZXI+NDwvbnVtYmVyPjxrZXl3b3Jkcz48a2V5d29yZD5DIHJlYWN0aXZlIHByb3RlaW48L2tleXdv
cmQ+PGtleXdvcmQ+YWJkb21pbmFsIHBhaW48L2tleXdvcmQ+PGtleXdvcmQ+YWR1bHQ8L2tleXdv
cmQ+PGtleXdvcmQ+YXBwZW5kZWN0b215PC9rZXl3b3JkPjxrZXl3b3JkPmFwcGVuZGljaXRpczwv
a2V5d29yZD48a2V5d29yZD5hcnRpY2xlPC9rZXl3b3JkPjxrZXl3b3JkPmNhc2UgcmVwb3J0PC9r
ZXl3b3JkPjxrZXl3b3JkPmVvc2lub3BoaWwgY291bnQ8L2tleXdvcmQ+PGtleXdvcmQ+ZmVtYWxl
PC9rZXl3b3JkPjxrZXl3b3JkPmZldmVyPC9rZXl3b3JkPjxrZXl3b3JkPmh1bWFuPC9rZXl3b3Jk
PjxrZXl3b3JkPmh1bWFuIHRpc3N1ZTwva2V5d29yZD48a2V5d29yZD5sZXVrb2N5dGUgY291bnQ8
L2tleXdvcmQ+PGtleXdvcmQ+bGV1a29jeXRvc2lzPC9rZXl3b3JkPjxrZXl3b3JkPmx5bXBob2N5
dGUgY291bnQ8L2tleXdvcmQ+PGtleXdvcmQ+bWlncmF0aW9uPC9rZXl3b3JkPjxrZXl3b3JkPm5h
dXNlYTwva2V5d29yZD48a2V5d29yZD5uZXV0cm9waGlsIGNvdW50PC9rZXl3b3JkPjxrZXl3b3Jk
Pm5vbmh1bWFuPC9rZXl3b3JkPjxrZXl3b3JkPnBoeXNpY2FsIGV4YW1pbmF0aW9uPC9rZXl3b3Jk
PjxrZXl3b3JkPnJlZnVnZWU8L2tleXdvcmQ+PGtleXdvcmQ+U2NoaXN0b3NvbWEgaGFlbWF0b2Jp
dW08L2tleXdvcmQ+PGtleXdvcmQ+U2NoaXN0b3NvbWEgbWFuc29uaTwva2V5d29yZD48a2V5d29y
ZD5zY2hpc3Rvc29taWFzaXM8L2tleXdvcmQ+PGtleXdvcmQ+c2NoaXN0b3NvbWlhc2lzIGhhZW1h
dG9iaWE8L2tleXdvcmQ+PGtleXdvcmQ+c2NoaXN0b3NvbWlhc2lzIG1hbnNvbmk8L2tleXdvcmQ+
PGtleXdvcmQ+dXJpbmFseXNpczwva2V5d29yZD48L2tleXdvcmRzPjxkYXRlcz48eWVhcj4yMDA5
PC95ZWFyPjxwdWItZGF0ZXM+PGRhdGU+MjAwOSAlSiBKb3VybmFsIG9mIFRyYXZlbCBNZWRpY2lu
ZTwvZGF0ZT48L3B1Yi1kYXRlcz48L2RhdGVzPjxpc2JuPjExOTUtMTk4MiAxNzA4LTgzMDU8L2lz
Ym4+PGFjY2Vzc2lvbi1udW0+cmF5eWFuLTY2NTk1MTI5NTwvYWNjZXNzaW9uLW51bT48dXJscz48
cmVsYXRlZC11cmxzPjx1cmw+aHR0cHM6Ly93d3cuZW1iYXNlLmNvbS9zZWFyY2gvcmVzdWx0cz9z
dWJhY3Rpb249dmlld3JlY29yZCZhbXA7aWQ9TDM1NTA3MzY5NSZhbXA7ZnJvbT1leHBvcnQgaHR0
cDovL2R4LmRvaS5vcmcvMTAuMTExMS9qLjE3MDgtODMwNS4yMDA5LjAwMzA2Lng8L3VybD48dXJs
Pmh0dHBzOi8vd2F0ZXJtYXJrLnNpbHZlcmNoYWlyLmNvbS9qdG0xNi0wMjk1LnBkZj90b2tlbj1B
UUVDQUhpMjA4QkU0OU9vYW45a2toV19FcmN5N0RtM1pMXzlDZjNxZktBYzQ4NXlzZ0FBQXIwd2dn
SzVCZ2txaGtpRzl3MEJCd2FnZ2dLcU1JSUNwZ0lCQURDQ0FwOEdDU3FHU0liM0RRRUhBVEFlQmds
Z2hrZ0JaUU1FQVM0d0VRUU0zSDNSOXFmRHlsVUF0SlU1QWdFUWdJSUNjRXo1UzA3NjBpSnp5Mnc0
b3I1RzNCODU4SGZOeDBCZ1RPakE2ZWhRV292MUp5Y3Jwa3RWUVlJLWJmeWtBci03dXdLSTZVcnJ4
Q3FDVUVxZ3ZLTndFOGpxcVdUVWZFX3N6eGdRbjFVUGVLZ1ZDOVoyM28zaU5KV21kNGJlaXFCWlg4
MS0yUzJLRUMyalRJREU4SUFDMXRuUGJiTmNNSWR6SmVuMEtaVE9IeXJadlF5U1FBV1I3WjFiSnBx
QWJULThfUmNXZWdPcGxabkNMMjYyZkFUSDdwTVFKcUh5QzRGcDFoV2tmd2RUdzUwSFpuT2RKVm5w
aVdyWFA2Vy1HMGI1U1hQNW40LUpsdUs2cFUxVU5pLXQydFZYaElYSHQyc0JpaHVaRlMtcHZGclAy
WHpfNzBPU2NUc1AtdDExNDNZejhpVTUyRWNldW9GbkNsX1g0QzBQaTlqLVpoZ3hYZEZQTG44LVRj
VlFEaXVNRTZ2dmhNVWlWd2U5SmxkNFFhVUo5VkxUaWNjb0dlZmxOem1JWkR4MlFJS1o2LXF0SmVo
aGpqT2UtbU5nZTZIQzllckRtMXJrby1nQTR5UTNhX2FzYXZzMGpNLVJTZG1JS2puWjI3TzVYbE5D
SG1qQkhvUTlrVlh0TFBfc3FzcUtYNm5QNno4NlVyY0xJbUdJNFdiSVY2X1MwMkZlX1pBY3ZUSDZO
di1PdThMMHF5NlRnSWt3Z291bzdDZkhpcjRITjJBc0t3MW1aaXV0OTlfNGRiQzBDTHVlN0xGWWw4
TWlvTXBvcXhldjVoMWhlSGRWODI2U0VSbWhpTEhxdzJlRklMOEUwSW9QNEcydFhQNXBWRDBBSURi
cndtVTNvRE5fWHl6eW9uTDJfMHlpRjFrUUwxZVpnY1VXY1ByQW1JUGdPb09iTzZwWTlHNzVvTjk2
Qm40N1lEZXdrdTV0MHlRNzRuUG9kRHZUU1kzU3pyVGF3QXBNMGRvVlZKa1h6akhMVk1vbVJaUGZ3
R3dFMGpJajJKUHNYWWw5bkdRWmJna1NWd0pVYkVldFpPSTFwLThXX01sdS1uTno0ckxiT1NERlo5
ZWtydjZVenZSOWN3SmluNU1zM1E8L3VybD48L3JlbGF0ZWQtdXJscz48L3VybHM+PGN1c3RvbTE+
UkFZWUFOLUlOQ0xVU0lPTjogeyZxdW90O1JlZ2luYSZxdW90Oz0mZ3Q7JnF1b3Q7SW5jbHVkZWQm
cXVvdDt9IHwgUkFZWUFOLUxBQkVMUzogUkVGVUdFRSxzdXJnZXJ5LGhpc3RvbG9neTwvY3VzdG9t
MT48bGFuZ3VhZ2U+RW5nbGlzaDwvbGFuZ3VhZ2U+PC9yZWNvcmQ+PC9DaXRlPjxDaXRlPjxBdXRo
b3I+SmFuZGE8L0F1dGhvcj48WWVhcj4yMDIwPC9ZZWFyPjxSZWNOdW0+NTMxPC9SZWNOdW0+PHJl
Y29yZD48cmVjLW51bWJlcj41MzE8L3JlYy1udW1iZXI+PGZvcmVpZ24ta2V5cz48a2V5IGFwcD0i
RU4iIGRiLWlkPSJheDVmZjB3em5yeHIwamU5cGRkeHZmd2lwemEydDllMmYyZHQiIHRpbWVzdGFt
cD0iMTY4MDg4MDI1MiI+NTMxPC9rZXk+PC9mb3JlaWduLWtleXM+PHJlZi10eXBlIG5hbWU9Ikpv
dXJuYWwgQXJ0aWNsZSI+MTc8L3JlZi10eXBlPjxjb250cmlidXRvcnM+PGF1dGhvcnM+PGF1dGhv
cj5KYW5kYSwgQS48L2F1dGhvcj48YXV0aG9yPkVkZXIsIEsuPC9hdXRob3I+PGF1dGhvcj5GcmVz
c2xlLCBSLjwvYXV0aG9yPjxhdXRob3I+R2V3ZW5pZ2VyLCBBLjwvYXV0aG9yPjxhdXRob3I+RGlm
ZmxvdGgsIE4uPC9hdXRob3I+PGF1dGhvcj5IZWVnLCBNLjwvYXV0aG9yPjxhdXRob3I+QmluZGVy
LCBOLjwvYXV0aG9yPjxhdXRob3I+U2l0YXJ1LCBBLiBHLjwvYXV0aG9yPjxhdXRob3I+Um9ociwg
Si48L2F1dGhvcj48YXV0aG9yPkhlbm5la2UsIFAuPC9hdXRob3I+PGF1dGhvcj5IdWZuYWdlbCwg
TS48L2F1dGhvcj48YXV0aG9yPkVsbGluZywgUi48L2F1dGhvcj48L2F1dGhvcnM+PC9jb250cmli
dXRvcnM+PGF1dGgtYWRkcmVzcz5EZXBhcnRtZW50IG9mIFBlZGlhdHJpY3MgYW5kIEFkb2xlc2Nl
bnQgTWVkaWNpbmUsIE1lZGljYWwgQ2VudGVy4oCUVW5pdmVyc2l0eSBvZiBGcmVpYnVyZywgRnJl
aWJ1cmcsIEdlcm1hbnkgUHJhY3RpY2UgZm9yIENoaWxkaG9vZCBhbmQgQWRvbGVzY2VudCBNZWRp
Y2luZSwgRnJlaWJ1cmcsIEdlcm1hbnkgSW5zdGl0dXRlIGZvciBJbW11bm9kZWZpY2llbmN5LCBD
ZW50ZXIgZm9yIENocm9uaWMgSW1tdW5vZGVmaWNpZW5jeSwgTWVkaWNhbCBDZW50ZXLigJRVbml2
ZXJzaXR5IG9mIEZyZWlidXJnLCBGYWN1bHR5IG9mIE1lZGljaW5lLCBVbml2ZXJzaXR5IG9mIEZy
ZWlidXJnLCBGcmVpYnVyZywgR2VybWFueSBJbnN0aXR1dGUgZm9yIFByZXZlbnRpb24gYW5kIENh
bmNlciBFcGlkZW1pb2xvZ3ksIEZhY3VsdHkgb2YgTWVkaWNpbmUgYW5kIE1lZGljYWwgQ2VudGVy
LCBVbml2ZXJzaXR5IG9mIEZyZWlidXJnLCBGcmVpYnVyZywgR2VybWFueSBJbnN0aXR1dGUgb2Yg
RGlnaXRhbGl6YXRpb24gaW4gTWVkaWNpbmUsIEZhY3VsdHkgb2YgTWVkaWNpbmUgYW5kIE1lZGlj
YWwgQ2VudGVyLCBVbml2ZXJzaXR5IG9mIEZyZWlidXJnLCBHZXJtYW55IENlbnRlciBvZiBMYWJv
cmF0b3J5IERpYWdub3N0aWNzLCBNVlogQ2xvdHRlbiwgRnJlaWJ1cmcsIEdlcm1hbnkgQmVydGEg
T3R0ZW5zdGVpbiBQcm9ncmFtbWUsIFVuaXZlcnNpdHkgTWVkaWNhbCBDZW50ZXIsIE1lZGljYWwg
RmFjdWx0eSwgVW5pdmVyc2l0eSBvZiBGcmVpYnVyZywgRnJlaWJ1cmcsIEdlcm1hbnkgRGVwYXJ0
bWVudCBvZiBQZWRpYXRyaWNzIGFuZCBBZG9sZXNjZW50IE1lZGljaW5lLCBVbml2ZXJzaXR5IE1l
ZGljYWwgQ2VudGVyLCBVbG0sIEdlcm1hbnk8L2F1dGgtYWRkcmVzcz48dGl0bGVzPjx0aXRsZT5D
b21wcmVoZW5zaXZlIGluZmVjdGlvdXMgZGlzZWFzZSBzY3JlZW5pbmcgaW4gYSBjb2hvcnQgb2Yg
dW5hY2NvbXBhbmllZCByZWZ1Z2VlIG1pbm9ycyBpbiBHZXJtYW55IGZyb20gMjAxNiB0byAyMDE3
OiBBIGNyb3NzLXNlY3Rpb25hbCBzdHVkeTwvdGl0bGU+PHNlY29uZGFyeS10aXRsZT5QTG9TIE1l
ZGljaW5lPC9zZWNvbmRhcnktdGl0bGU+PC90aXRsZXM+PHBlcmlvZGljYWw+PGZ1bGwtdGl0bGU+
UExvUyBNZWRpY2luZTwvZnVsbC10aXRsZT48L3BlcmlvZGljYWw+PHZvbHVtZT4xNzwvdm9sdW1l
PjxudW1iZXI+MzwvbnVtYmVyPjxrZXl3b3Jkcz48a2V5d29yZD5ldGhhbWJ1dG9sIHBsdXMgaXNv
bmlhemlkIHBsdXMgcHlyYXppbmFtaWRlIHBsdXMgcmlmYW1waWNpbjwva2V5d29yZD48a2V5d29y
ZD5hZG9sZXNjZW50PC9rZXl3b3JkPjxrZXl3b3JkPkFydGljbGU8L2tleXdvcmQ+PGtleXdvcmQ+
Ymxvb2QgY2VsbCBjb3VudDwva2V5d29yZD48a2V5d29yZD5jb2hvcnQgYW5hbHlzaXM8L2tleXdv
cmQ+PGtleXdvcmQ+Y29udHJvbGxlZCBzdHVkeTwva2V5d29yZD48a2V5d29yZD5jcm9zcy1zZWN0
aW9uYWwgc3R1ZHk8L2tleXdvcmQ+PGtleXdvcmQ+ZW9zaW5vcGhpbGlhPC9rZXl3b3JkPjxrZXl3
b3JkPmZlbWFsZTwva2V5d29yZD48a2V5d29yZD5nYXN0cm9pbnRlc3RpbmFsIGluZmVjdGlvbjwv
a2V5d29yZD48a2V5d29yZD5HZXJtYW55PC9rZXl3b3JkPjxrZXl3b3JkPmhlcGF0aXRpcyBCPC9r
ZXl3b3JkPjxrZXl3b3JkPmh1bWFuPC9rZXl3b3JkPjxrZXl3b3JkPkh1bWFuIGltbXVub2RlZmlj
aWVuY3kgdmlydXMgaW5mZWN0aW9uPC9rZXl3b3JkPjxrZXl3b3JkPmluZmVjdGlvbjwva2V5d29y
ZD48a2V5d29yZD5sdW5nIHR1YmVyY3Vsb3Npczwva2V5d29yZD48a2V5d29yZD5tYWpvciBjbGlu
aWNhbCBzdHVkeTwva2V5d29yZD48a2V5d29yZD5tYWxlPC9rZXl3b3JkPjxrZXl3b3JkPm1lbnRh
bCBpbnN0YWJpbGl0eTwva2V5d29yZD48a2V5d29yZD5wYXJhc2l0b3Npczwva2V5d29yZD48a2V5
d29yZD5wYXRpZW50IGNvbXBsaWFuY2U8L2tleXdvcmQ+PGtleXdvcmQ+cXVlc3Rpb25uYWlyZTwv
a2V5d29yZD48a2V5d29yZD5yZWZ1Z2VlPC9rZXl3b3JkPjxrZXl3b3JkPnNjYWJpZXM8L2tleXdv
cmQ+PGtleXdvcmQ+c2NoaXN0b3NvbWlhc2lzPC9rZXl3b3JkPjxrZXl3b3JkPnN0cnVjdHVyZWQg
cXVlc3Rpb25uYWlyZTwva2V5d29yZD48a2V5d29yZD50cmFuc2Jyb25jaGlhbCBhc3BpcmF0aW9u
PC9rZXl3b3JkPjxrZXl3b3JkPnVyaW5hbHlzaXM8L2tleXdvcmQ+PGtleXdvcmQ+QWZyaWNhPC9r
ZXl3b3JkPjxrZXl3b3JkPmNvbW11bmljYWJsZSBkaXNlYXNlPC9rZXl3b3JkPjxrZXl3b3JkPmV0
aG5vbG9neTwva2V5d29yZD48a2V5d29yZD5tYXNzIHNjcmVlbmluZzwva2V5d29yZD48a2V5d29y
ZD5taW5vciAocGVyc29uKTwva2V5d29yZD48a2V5d29yZD5wcmV2YWxlbmNlPC9rZXl3b3JkPjxr
ZXl3b3JkPkNvbW11bmljYWJsZSBEaXNlYXNlczwva2V5d29yZD48a2V5d29yZD5Dcm9zcy1TZWN0
aW9uYWwgU3R1ZGllczwva2V5d29yZD48a2V5d29yZD5IdW1hbnM8L2tleXdvcmQ+PGtleXdvcmQ+
TWlub3JzPC9rZXl3b3JkPjxrZXl3b3JkPlJlZnVnZWVzPC9rZXl3b3JkPjxrZXl3b3JkPkNlc2Fy
ZWFuIFNlY3Rpb248L2tleXdvcmQ+PC9rZXl3b3Jkcz48ZGF0ZXM+PHllYXI+MjAyMDwveWVhcj48
cHViLWRhdGVzPjxkYXRlPjIwMjAgJUogUExvUyBNZWRpY2luZTwvZGF0ZT48L3B1Yi1kYXRlcz48
L2RhdGVzPjxpc2JuPjE1NDkxMjc3IChJU1NOKTwvaXNibj48YWNjZXNzaW9uLW51bT5yYXl5YW4t
NjY1OTUxNzIxPC9hY2Nlc3Npb24tbnVtPjx1cmxzPjxyZWxhdGVkLXVybHM+PHVybD5odHRwczov
L3d3dy5zY29wdXMuY29tL2lud2FyZC9yZWNvcmQudXJpP2VpZD0yLXMyLjAtODUwODI3OTEyMDEm
YW1wO2RvaT0xMC4xMzcxJTJmSk9VUk5BTC5QTUVELjEwMDMwNzYmYW1wO3BhcnRuZXJJRD00MCZh
bXA7bWQ1PTk2MzBlZjA0NzgzMDM5NmQxOTc2NjNlYjRkNWM4NWZlPC91cmw+PC9yZWxhdGVkLXVy
bHM+PC91cmxzPjxjdXN0b20xPlJBWVlBTi1JTkNMVVNJT046IHsmcXVvdDtSZWdpbmEmcXVvdDs9
Jmd0OyZxdW90O0luY2x1ZGVkJnF1b3Q7LCAmcXVvdDtIYWJ0YW11JnF1b3Q7PSZndDsmcXVvdDtJ
bmNsdWRlZCZxdW90O30gfCBSQVlZQU4tTEFCRUxTOiBSRUZVR0VFLHNlcm9sb2d5LG1pY3Jvc2Nv
cHk8L2N1c3RvbTE+PGxhbmd1YWdlPkVuZ2xpc2g8L2xhbmd1YWdlPjwvcmVjb3JkPjwvQ2l0ZT48
Q2l0ZT48QXV0aG9yPkplbmtpbnMtSG9saWNrPC9BdXRob3I+PFllYXI+MjAxMzwvWWVhcj48UmVj
TnVtPjUzMzwvUmVjTnVtPjxyZWNvcmQ+PHJlYy1udW1iZXI+NTMzPC9yZWMtbnVtYmVyPjxmb3Jl
aWduLWtleXM+PGtleSBhcHA9IkVOIiBkYi1pZD0iYXg1ZmYwd3pucnhyMGplOXBkZHh2ZndpcHph
MnQ5ZTJmMmR0IiB0aW1lc3RhbXA9IjE2ODA4ODAyNTIiPjUzMzwva2V5PjwvZm9yZWlnbi1rZXlz
PjxyZWYtdHlwZSBuYW1lPSJKb3VybmFsIEFydGljbGUiPjE3PC9yZWYtdHlwZT48Y29udHJpYnV0
b3JzPjxhdXRob3JzPjxhdXRob3I+SmVua2lucy1Ib2xpY2ssIEQuIFMuPC9hdXRob3I+PGF1dGhv
cj5LYXVsLCBULiBMLjwvYXV0aG9yPjwvYXV0aG9ycz48L2NvbnRyaWJ1dG9ycz48YXV0aC1hZGRy
ZXNzPkRlcGFydG1lbnQgb2YgVXJvbG9neSwgQ29sdW1iaWEtU3QuIE1hcnkmYXBvcztzIENvbW11
bml0eSBQaHlzaWNpYW5zLCBNaWx3YXVrZWUsIFdJLCBVU0EuPC9hdXRoLWFkZHJlc3M+PHRpdGxl
cz48dGl0bGU+U2NoaXN0b3NvbWlhc2lzPC90aXRsZT48c2Vjb25kYXJ5LXRpdGxlPlVyb2wgTnVy
czwvc2Vjb25kYXJ5LXRpdGxlPjwvdGl0bGVzPjxwZXJpb2RpY2FsPjxmdWxsLXRpdGxlPlVyb2wg
TnVyczwvZnVsbC10aXRsZT48L3BlcmlvZGljYWw+PHBhZ2VzPjE2My03MDwvcGFnZXM+PHZvbHVt
ZT4zMzwvdm9sdW1lPjxudW1iZXI+NDwvbnVtYmVyPjxrZXl3b3Jkcz48a2V5d29yZD5BZHVsdDwv
a2V5d29yZD48a2V5d29yZD5BbmltYWxzPC9rZXl3b3JkPjxrZXl3b3JkPkVkdWNhdGlvbiwgTnVy
c2luZywgQ29udGludWluZzwva2V5d29yZD48a2V5d29yZD4qSGVtYXR1cmlhL2VwaWRlbWlvbG9n
eS9udXJzaW5nL3BhcmFzaXRvbG9neTwva2V5d29yZD48a2V5d29yZD5IdW1hbnM8L2tleXdvcmQ+
PGtleXdvcmQ+TWFsZTwva2V5d29yZD48a2V5d29yZD5SaXNrIEZhY3RvcnM8L2tleXdvcmQ+PGtl
eXdvcmQ+U2NoaXN0b3NvbWEgaGFlbWF0b2JpdW0vKmdyb3d0aCAmYW1wOyBkZXZlbG9wbWVudDwv
a2V5d29yZD48a2V5d29yZD4qU2NoaXN0b3NvbWlhc2lzL2VwaWRlbWlvbG9neS9udXJzaW5nL3Ry
YW5zbWlzc2lvbjwva2V5d29yZD48a2V5d29yZD4qU3BlY2lhbHRpZXMsIE51cnNpbmc8L2tleXdv
cmQ+PGtleXdvcmQ+U2NoaXN0b3NvbWlhc2lzPC9rZXl3b3JkPjwva2V5d29yZHM+PGRhdGVzPjx5
ZWFyPjIwMTM8L3llYXI+PHB1Yi1kYXRlcz48ZGF0ZT5KdWwtQXVnICVKIFVyb2wgTnVyczwvZGF0
ZT48L3B1Yi1kYXRlcz48L2RhdGVzPjxpc2JuPjEwNTMtODE2WCAoUHJpbnQpIDEwNTMtODE2eDwv
aXNibj48YWNjZXNzaW9uLW51bT5yYXl5YW4tNjY1OTU0MzkwPC9hY2Nlc3Npb24tbnVtPjx1cmxz
PjwvdXJscz48Y3VzdG9tMT5SQVlZQU4tSU5DTFVTSU9OOiB7JnF1b3Q7UmVnaW5hJnF1b3Q7PSZn
dDsmcXVvdDtJbmNsdWRlZCZxdW90O30gfCBSQVlZQU4tTEFCRUxTOiBSRUZVR0VFLHVuY2xlYXI8
L2N1c3RvbTE+PGxhbmd1YWdlPmVuZzwvbGFuZ3VhZ2U+PC9yZWNvcmQ+PC9DaXRlPjxDaXRlPjxB
dXRob3I+S2VpdHRpdnV0aTwvQXV0aG9yPjxZZWFyPjE5ODI8L1llYXI+PFJlY051bT41NDI8L1Jl
Y051bT48cmVjb3JkPjxyZWMtbnVtYmVyPjU0MjwvcmVjLW51bWJlcj48Zm9yZWlnbi1rZXlzPjxr
ZXkgYXBwPSJFTiIgZGItaWQ9ImF4NWZmMHd6bnJ4cjBqZTlwZGR4dmZ3aXB6YTJ0OWUyZjJkdCIg
dGltZXN0YW1wPSIxNjgwODgwMjUyIj41NDI8L2tleT48L2ZvcmVpZ24ta2V5cz48cmVmLXR5cGUg
bmFtZT0iSm91cm5hbCBBcnRpY2xlIj4xNzwvcmVmLXR5cGU+PGNvbnRyaWJ1dG9ycz48YXV0aG9y
cz48YXV0aG9yPktlaXR0aXZ1dGksIEIuPC9hdXRob3I+PGF1dGhvcj5EJmFwb3M7QWduZXMsIFQu
PC9hdXRob3I+PGF1dGhvcj5LZWl0dGl2dXRpLCBBLjwvYXV0aG9yPjxhdXRob3I+VmlyYXZhaWR5
YSwgTS48L2F1dGhvcj48L2F1dGhvcnM+PC9jb250cmlidXRvcnM+PGF1dGgtYWRkcmVzcz5EZXAu
IFBhcmFzaXRvbC4sIEZhYy4gUHVibGljIEhlYWx0aCwgTWFoaWRvbCBVbml2LiwgQmFuZ2tvazwv
YXV0aC1hZGRyZXNzPjx0aXRsZXM+PHRpdGxlPlByZXZhbGVuY2Ugb2Ygc2NoaXN0b3NvbWlhc2lz
IGFuZCBvdGhlciBwYXJhc2l0aWMgZGlzZWFzZXMgYW1vbmcgQ2FtYm9kaWFuIHJlZnVnZWVzIHJl
c2lkaW5nIGluIEJhbmctS2FlbmcgaG9sZGluZyBjZW50ZXIsIFByYWNoaW5idXJpIFByb3ZpbmNl
LCBUaGFpbGFuZDwvdGl0bGU+PC90aXRsZXM+PHBhZ2VzPjk4OC05OTA8L3BhZ2VzPjx2b2x1bWU+
MzE8L3ZvbHVtZT48bnVtYmVyPjU8L251bWJlcj48a2V5d29yZHM+PGtleXdvcmQ+Q2FtYm9kaWE8
L2tleXdvcmQ+PGtleXdvcmQ+ZGlhZ25vc2lzPC9rZXl3b3JkPjxrZXl3b3JkPmVwaWRlbWlvbG9n
eTwva2V5d29yZD48a2V5d29yZD5nZW9ncmFwaGljIGRpc3RyaWJ1dGlvbjwva2V5d29yZD48a2V5
d29yZD5wYXJhc2l0ZSBwcmV2YWxlbmNlPC9rZXl3b3JkPjxrZXl3b3JkPnNjaGlzdG9zb21hIG1l
a29uZ2k8L2tleXdvcmQ+PGtleXdvcmQ+c2NoaXN0b3NvbWlhc2lzPC9rZXl3b3JkPjxrZXl3b3Jk
PnRyZW1hdG9kZTwva2V5d29yZD48a2V5d29yZD5UaGFpbGFuZDwva2V5d29yZD48a2V5d29yZD5Q
cmV2YWxlbmNlPC9rZXl3b3JkPjwva2V5d29yZHM+PGRhdGVzPjx5ZWFyPjE5ODI8L3llYXI+PHB1
Yi1kYXRlcz48ZGF0ZT4xOTgyICVKIEFtZXJpY2FuIEpvdXJuYWwgb2YgVHJvcGljYWwgTWVkaWNp
bmUgYW5kIEh5Z2llbmU8L2RhdGU+PC9wdWItZGF0ZXM+PC9kYXRlcz48aXNibj4wMDAyLT==
</w:fldData>
              </w:fldChar>
            </w:r>
            <w:r>
              <w:rPr>
                <w:rFonts w:ascii="Arial" w:hAnsi="Arial" w:cs="Arial"/>
                <w:sz w:val="20"/>
                <w:szCs w:val="20"/>
                <w:lang w:val="en-GB"/>
              </w:rPr>
              <w:instrText xml:space="preserve"> ADDIN EN.CITE.DATA </w:instrText>
            </w:r>
            <w:r>
              <w:rPr>
                <w:rFonts w:ascii="Arial" w:hAnsi="Arial" w:cs="Arial"/>
                <w:sz w:val="20"/>
                <w:szCs w:val="20"/>
                <w:lang w:val="en-GB"/>
              </w:rPr>
            </w:r>
            <w:r>
              <w:rPr>
                <w:rFonts w:ascii="Arial" w:hAnsi="Arial" w:cs="Arial"/>
                <w:sz w:val="20"/>
                <w:szCs w:val="20"/>
                <w:lang w:val="en-GB"/>
              </w:rPr>
              <w:fldChar w:fldCharType="end"/>
            </w:r>
            <w:r>
              <w:rPr>
                <w:rFonts w:ascii="Arial" w:hAnsi="Arial" w:cs="Arial"/>
                <w:sz w:val="20"/>
                <w:szCs w:val="20"/>
                <w:lang w:val="en-GB"/>
              </w:rPr>
              <w:fldChar w:fldCharType="begin">
                <w:fldData xml:space="preserve">OTYzNzwvaXNibj48YWNjZXNzaW9uLW51bT5yYXl5YW4tNjY1OTU0MDA0PC9hY2Nlc3Npb24tbnVt
Pjx1cmxzPjxyZWxhdGVkLXVybHM+PHVybD5odHRwczovL3d3dy5lbWJhc2UuY29tL3NlYXJjaC9y
ZXN1bHRzP3N1YmFjdGlvbj12aWV3cmVjb3JkJmFtcDtpZD1MMTIwMzA1MzMmYW1wO2Zyb209ZXhw
b3J0IGh0dHA6Ly9keC5kb2kub3JnLzEwLjQyNjkvYWp0bWguMTk4Mi4zMS45ODg8L3VybD48L3Jl
bGF0ZWQtdXJscz48L3VybHM+PGN1c3RvbTE+UkFZWUFOLUlOQ0xVU0lPTjogeyZxdW90O1JlZ2lu
YSZxdW90Oz0mZ3Q7JnF1b3Q7SW5jbHVkZWQmcXVvdDssICZxdW90O0hhYnRhbXUmcXVvdDs9Jmd0
OyZxdW90O0luY2x1ZGVkJnF1b3Q7fSB8IFJBWVlBTi1MQUJFTFM6IFJFRlVHRUUsbWljcm9zY29w
eTwvY3VzdG9tMT48bGFuZ3VhZ2U+RW5nbGlzaDwvbGFuZ3VhZ2U+PC9yZWNvcmQ+PC9DaXRlPjxD
aXRlPjxBdXRob3I+S2VpdHRpdnV0aTwvQXV0aG9yPjxZZWFyPjE5ODI8L1llYXI+PFJlY051bT41
NDM8L1JlY051bT48cmVjb3JkPjxyZWMtbnVtYmVyPjU0MzwvcmVjLW51bWJlcj48Zm9yZWlnbi1r
ZXlzPjxrZXkgYXBwPSJFTiIgZGItaWQ9ImF4NWZmMHd6bnJ4cjBqZTlwZGR4dmZ3aXB6YTJ0OWUy
ZjJkdCIgdGltZXN0YW1wPSIxNjgwODgwMjUyIj41NDM8L2tleT48L2ZvcmVpZ24ta2V5cz48cmVm
LXR5cGUgbmFtZT0iSm91cm5hbCBBcnRpY2xlIj4xNzwvcmVmLXR5cGU+PGNvbnRyaWJ1dG9ycz48
YXV0aG9ycz48YXV0aG9yPktlaXR0aXZ1dGksIEIuPC9hdXRob3I+PGF1dGhvcj5LZWl0dGl2dXRp
LCBBLjwvYXV0aG9yPjxhdXRob3I+RCZhcG9zO0FnbmVzLCBULjwvYXV0aG9yPjwvYXV0aG9ycz48
L2NvbnRyaWJ1dG9ycz48YXV0aC1hZGRyZXNzPkRlcC4gUGFyYXNpdG9sLiwgRmFjLiBQdWJsaWMg
SGx0aCwgTWFoaWRvbCBVbml2LiBCYW5na29rPC9hdXRoLWFkZHJlc3M+PHRpdGxlcz48dGl0bGU+
U2NoaXN0b3NvbWlhc2lzIGluIENhbWJvZGlhbiByZWZ1Z2VlcyBhdCBCYW4tS2FlbmcgaG9sZGlu
ZyBjZW50cmUsIFByYWNoaW5idXJpIHByb3ZpbmNlLCBUaGFpbGFuZDwvdGl0bGU+PC90aXRsZXM+
PHBhZ2VzPjIxNi0yMTk8L3BhZ2VzPjx2b2x1bWU+MTM8L3ZvbHVtZT48bnVtYmVyPjI8L251bWJl
cj48a2V5d29yZHM+PGtleXdvcmQ+Q2FtYm9kaWE8L2tleXdvcmQ+PGtleXdvcmQ+ZGlhZ25vc2lz
PC9rZXl3b3JkPjxrZXl3b3JkPmRpZ2VzdGl2ZSBzeXN0ZW08L2tleXdvcmQ+PGtleXdvcmQ+ZXBp
ZGVtaW9sb2d5PC9rZXl3b3JkPjxrZXl3b3JkPmdlb2dyYXBoaWMgZGlzdHJpYnV0aW9uPC9rZXl3
b3JkPjxrZXl3b3JkPmdlb2dyYXBoaWMgcGF0aG9sb2d5PC9rZXl3b3JkPjxrZXl3b3JkPmh1bWFu
PC9rZXl3b3JkPjxrZXl3b3JkPnJlZnVnZWU8L2tleXdvcmQ+PGtleXdvcmQ+c2NoaXN0b3NvbWEg
bWVrb25naTwva2V5d29yZD48a2V5d29yZD5zY2hpc3Rvc29taWFzaXM8L2tleXdvcmQ+PGtleXdv
cmQ+dHJlbWF0b2RlPC9rZXl3b3JkPjxrZXl3b3JkPlRoYWlsYW5kPC9rZXl3b3JkPjwva2V5d29y
ZHM+PGRhdGVzPjx5ZWFyPjE5ODI8L3llYXI+PHB1Yi1kYXRlcz48ZGF0ZT4xOTgyICVKIFNvdXRo
ZWFzdCBBc2lhbiBKb3VybmFsIG9mIFRyb3BpY2FsIE1lZGljaW5lIGFuZCBQdWJsaWMgSGVhbHRo
PC9kYXRlPjwvcHViLWRhdGVzPjwvZGF0ZXM+PGlzYm4+MDAzOC0zNjE5PC9pc2JuPjxhY2Nlc3Np
b24tbnVtPnJheXlhbi02NjU5NTQzOTM8L2FjY2Vzc2lvbi1udW0+PHVybHM+PHJlbGF0ZWQtdXJs
cz48dXJsPmh0dHBzOi8vd3d3LmVtYmFzZS5jb20vc2VhcmNoL3Jlc3VsdHM/c3ViYWN0aW9uPXZp
ZXdyZWNvcmQmYW1wO2lkPUwxMzI0NzE1MyZhbXA7ZnJvbT1leHBvcnQ8L3VybD48L3JlbGF0ZWQt
dXJscz48L3VybHM+PGN1c3RvbTE+UkFZWUFOLUlOQ0xVU0lPTjogeyZxdW90O1JlZ2luYSZxdW90
Oz0mZ3Q7JnF1b3Q7SW5jbHVkZWQmcXVvdDssICZxdW90O0hhYnRhbXUmcXVvdDs9Jmd0OyZxdW90
O0luY2x1ZGVkJnF1b3Q7fSB8IFJBWVlBTi1MQUJFTFM6IFJFRlVHRUUsbWljcm9zY29weTwvY3Vz
dG9tMT48bGFuZ3VhZ2U+RW5nbGlzaDwvbGFuZ3VhZ2U+PC9yZWNvcmQ+PC9DaXRlPjxDaXRlPjxB
dXRob3I+S2VpdHRpdnV0aTwvQXV0aG9yPjxZZWFyPjE5ODQ8L1llYXI+PFJlY051bT41NDQ8L1Jl
Y051bT48cmVjb3JkPjxyZWMtbnVtYmVyPjU0NDwvcmVjLW51bWJlcj48Zm9yZWlnbi1rZXlzPjxr
ZXkgYXBwPSJFTiIgZGItaWQ9ImF4NWZmMHd6bnJ4cjBqZTlwZGR4dmZ3aXB6YTJ0OWUyZjJkdCIg
dGltZXN0YW1wPSIxNjgwODgwMjUyIj41NDQ8L2tleT48L2ZvcmVpZ24ta2V5cz48cmVmLXR5cGUg
bmFtZT0iSm91cm5hbCBBcnRpY2xlIj4xNzwvcmVmLXR5cGU+PGNvbnRyaWJ1dG9ycz48YXV0aG9y
cz48YXV0aG9yPktlaXR0aXZ1dGksIEIuPC9hdXRob3I+PGF1dGhvcj5LZWl0dGl2dXRpLCBBLjwv
YXV0aG9yPjxhdXRob3I+TyZhcG9zO1JvdXJrZSwgVC48L2F1dGhvcj48YXV0aG9yPkQmYXBvcztB
Z25lcywgVC48L2F1dGhvcj48L2F1dGhvcnM+PC9jb250cmlidXRvcnM+PGF1dGgtYWRkcmVzcz5E
ZXBhcnRtZW50IG9mIFBhcmFzaXRvbG9neSwgRmFjdWx0eSBvZiBQdWJsaWMgSGVhbHRoLCBNYWhp
ZG9sIFVuaXZlcnNpdHksIEJhbmdrb2s8L2F1dGgtYWRkcmVzcz48dGl0bGVzPjx0aXRsZT5UcmVh
dG1lbnQgb2YgU2NoaXN0b3NvbWEgbWVrb25naSB3aXRoIHByYXppcXVhbnRlbCBpbiBDYW1ib2Rp
YW4gcmVmdWdlZXMgaW4gaG9sZGluZyBjZW50cmVzIGluIFByYWNoaW5idXJpIFByb3ZpbmNlLCBU
aGFpbGFuZDwvdGl0bGU+PC90aXRsZXM+PHBhZ2VzPjQ3Ny00Nzk8L3BhZ2VzPjx2b2x1bWU+Nzg8
L3ZvbHVtZT48bnVtYmVyPjQ8L251bWJlcj48a2V5d29yZHM+PGtleXdvcmQ+cHJhemlxdWFudGVs
PC9rZXl3b3JkPjxrZXl3b3JkPmNsaW5pY2FsIGFydGljbGU8L2tleXdvcmQ+PGtleXdvcmQ+ZHJ1
ZyB0aGVyYXB5PC9rZXl3b3JkPjxrZXl3b3JkPmVwaWRlbWlvbG9neTwva2V5d29yZD48a2V5d29y
ZD5nZW9ncmFwaGljIGRpc3RyaWJ1dGlvbjwva2V5d29yZD48a2V5d29yZD5odW1hbjwva2V5d29y
ZD48a2V5d29yZD5uZW1hdG9kZTwva2V5d29yZD48a2V5d29yZD5zY2hpc3Rvc29taWFzaXM8L2tl
eXdvcmQ+PGtleXdvcmQ+dGhlcmFweTwva2V5d29yZD48a2V5d29yZD5UaGFpbGFuZDwva2V5d29y
ZD48L2tleXdvcmRzPjxkYXRlcz48eWVhcj4xOTg0PC95ZWFyPjxwdWItZGF0ZXM+PGRhdGU+MTk4
NCAlSiBUcmFuc2FjdGlvbnMgb2YgdGhlIFJveWFsIFNvY2lldHkgb2YgVHJvcGljYWwgTWVkaWNp
bmUgYW5kIEh5Z2llbmU8L2RhdGU+PC9wdWItZGF0ZXM+PC9kYXRlcz48aXNibj4wMDM1LTkyMDM8
L2lzYm4+PGFjY2Vzc2lvbi1udW0+cmF5eWFuLTY2NTk1NDkyODwvYWNjZXNzaW9uLW51bT48dXJs
cz48cmVsYXRlZC11cmxzPjx1cmw+aHR0cHM6Ly93d3cuZW1iYXNlLmNvbS9zZWFyY2gvcmVzdWx0
cz9zdWJhY3Rpb249dmlld3JlY29yZCZhbXA7aWQ9TDE0MDMwNTkzJmFtcDtmcm9tPWV4cG9ydDwv
dXJsPjx1cmw+aHR0cHM6Ly93YXRlcm1hcmsuc2lsdmVyY2hhaXIuY29tLzc4LTQtNDc3LnBkZj90
b2tlbj1BUUVDQUhpMjA4QkU0OU9vYW45a2toV19FcmN5N0RtM1pMXzlDZjNxZktBYzQ4NXlzZ0FB
QXIwd2dnSzVCZ2txaGtpRzl3MEJCd2FnZ2dLcU1JSUNwZ0lCQURDQ0FwOEdDU3FHU0liM0RRRUhB
VEFlQmdsZ2hrZ0JaUU1FQVM0d0VRUU1fNklibzVWQlpGOHp6RG52QWdFUWdJSUNjTE9ySUN1NTc0
Yktua2I2eU1MRUl6Zm1ac0V1SEx2VnF2dy1UTWV6aEROMVdFTjA5LTBFZ0k4YnhOdlo1OE9Ocmp2
ckhhNlpiMkU0TXZBckJzMTc1R25icFlISUtYRFFGQVpGV1VoelB2dmJfQkJJUnlhWWNqNGdSN2pM
YVJSN1JiWWZrblRDSXV3dHM3M0Jjdm1sQkZiZlA2OTV0cEJaUlJ0aWRaYmNlbk1FRUI5b196bTg3
Y250cFZhM2NEd2hQUVFIZHNodFNEUEEyRUtGbGpqbTV5SXFhVWs3cUNfcEc1cDNpdThFaDZBV0Fp
YTMxT296R1lIcW5TZUJGd0xMQXVPOG9tUjY5ZlZsWmJURnBrem1PUDVJNUNLOWJCXzZ6MGpXMWk1
bjJET25SdGl1OVB0Vk9UT1AxdTFScThsSWd3MG9nVDVGcU9CV2xFZDNLVDh4Q1ZybXkxQjZ6LUlj
ZHR0LVJYRVhTMUlkV2Y2NlA3ckhvTXh2YXotVVRtOWtXNkxJc2lZeEo2dl9YdU5rUGlGdDlfSVJf
MTJ0ZkVkWExMakJhMWJnZGJVYmVzU051cWh1eVJnQ3FXbHRpZDdXNjZYX2hBOGJpWll2b2c5Vmd4
WlhpMGRNbTBhMnlWczBlaXZVQzViWXhUOGFZaC0xQkdFWlppemxKbFBVQldENXVMdWRtbmxyeHl0
emVoQ2RRakRtYTRYdGtRT01DYWZSc0h0bjcyUFBRdkpLOWdSQ3VsU19PMlRaUXAwLWd2M3dlZTQy
VVZ2ajZNazdlcmFxQ0Nsc2xRLVBZS0FCRTVmcEZYOWZQZDhKNmVFNVlZR1QtTkhEZGc1ajRWZjRP
ZHpMaTlJM2d6ejJVbTRyN2FtbmIwNVVfdmJ1bWpCbThsaVNOMXBWc3lJQXVqLVk2V213VzFVbWEz
Y083b1VUWi0tUWNYZ1hYNWtJNXhUdXpBSzhqbDh4VlFGeW1xTEZCTVJnS01MdXduUDdTWHFjVXZy
TTJ5ZzRnNUNFbWVkTWoxbi1EQ1UyWXlsU2xpUkhnLXFCRVNVQWVLQU1wUTl4ZGZTbDYyRk90N241
dndDUHFGTjVwU003ZVhNTm1fdXVhcWtVbmc8L3VybD48L3JlbGF0ZWQtdXJscz48L3VybHM+PGN1
c3RvbTE+UkFZWUFOLUlOQ0xVU0lPTjogeyZxdW90O1JlZ2luYSZxdW90Oz0mZ3Q7JnF1b3Q7SW5j
bHVkZWQmcXVvdDt9IHwgUkFZWUFOLUxBQkVMUzogUkVGVUdFRSx1bmNsZWFyPC9jdXN0b20xPjxs
YW5ndWFnZT5FbmdsaXNoPC9sYW5ndWFnZT48L3JlY29yZD48L0NpdGU+PENpdGU+PEF1dGhvcj5L
ZWl0dGl2dXRpPC9BdXRob3I+PFllYXI+MTk4MzwvWWVhcj48UmVjTnVtPjU0NTwvUmVjTnVtPjxy
ZWNvcmQ+PHJlYy1udW1iZXI+NTQ1PC9yZWMtbnVtYmVyPjxmb3JlaWduLWtleXM+PGtleSBhcHA9
IkVOIiBkYi1pZD0iYXg1ZmYwd3pucnhyMGplOXBkZHh2ZndpcHphMnQ5ZTJmMmR0IiB0aW1lc3Rh
bXA9IjE2ODA4ODAyNTIiPjU0NTwva2V5PjwvZm9yZWlnbi1rZXlzPjxyZWYtdHlwZSBuYW1lPSJK
b3VybmFsIEFydGljbGUiPjE3PC9yZWYtdHlwZT48Y29udHJpYnV0b3JzPjxhdXRob3JzPjxhdXRo
b3I+S2VpdHRpdnV0aSwgQi48L2F1dGhvcj48YXV0aG9yPktlaXR0aXZ1dGksIEEuPC9hdXRob3I+
PGF1dGhvcj5PJmFwb3M7Um91cmtlLCBULiBGLjwvYXV0aG9yPjwvYXV0aG9ycz48L2NvbnRyaWJ1
dG9ycz48YXV0aC1hZGRyZXNzPkIuIEtlaXR0aXZ1dGk8L2F1dGgtYWRkcmVzcz48dGl0bGVzPjx0
aXRsZT5QYXJhc2l0aWMgZGlzZWFzZXMgd2l0aCBlbXBoYXNpcyBvbiBzY2hpc3Rvc29taWFzaXMg
aW4gQ2FtYm9kaWFuIHJlZnVnZWVzLCBpbiBQcmFjaGluYnVyaSBQcm92aW5jZSBUaGFpbGFuZDwv
dGl0bGU+PC90aXRsZXM+PHBhZ2VzPjQ5MS00OTQ8L3BhZ2VzPjx2b2x1bWU+MTQ8L3ZvbHVtZT48
bnVtYmVyPjQ8L251bWJlcj48a2V5d29yZHM+PGtleXdvcmQ+YWRvbGVzY2VudDwva2V5d29yZD48
a2V5d29yZD5hZHVsdDwva2V5d29yZD48a2V5d29yZD5hcnRpY2xlPC9rZXl3b3JkPjxrZXl3b3Jk
PkNhbWJvZGlhPC9rZXl3b3JkPjxrZXl3b3JkPmNoaWxkPC9rZXl3b3JkPjxrZXl3b3JkPmV0aG5v
bG9neTwva2V5d29yZD48a2V5d29yZD5mZWNlczwva2V5d29yZD48a2V5d29yZD5mZW1hbGU8L2tl
eXdvcmQ+PGtleXdvcmQ+aGVsbWludGhpYXNpczwva2V5d29yZD48a2V5d29yZD5odW1hbjwva2V5
d29yZD48a2V5d29yZD5tYWxlPC9rZXl3b3JkPjxrZXl3b3JkPm1pZGRsZSBhZ2VkPC9rZXl3b3Jk
PjxrZXl3b3JkPnBhcmFzaXRvbG9neTwva2V5d29yZD48a2V5d29yZD5wYXJhc2l0b3Npczwva2V5
d29yZD48a2V5d29yZD5wcmVzY2hvb2wgY2hpbGQ8L2tleXdvcmQ+PGtleXdvcmQ+cmVmdWdlZTwv
a2V5d29yZD48a2V5d29yZD5zY2hpc3Rvc29taWFzaXM8L2tleXdvcmQ+PGtleXdvcmQ+c2tpbiB0
ZXN0PC9rZXl3b3JkPjxrZXl3b3JkPlRoYWlsYW5kPC9rZXl3b3JkPjwva2V5d29yZHM+PGRhdGVz
Pjx5ZWFyPjE5ODM8L3llYXI+PHB1Yi1kYXRlcz48ZGF0ZT4xOTgzICVKIFRoZSBTb3V0aGVhc3Qg
QXNpYW4gam91cm5hbCBvZiB0cm9waWNhbCBtZWRpY2luZSBhbmQgcHVibGljIGhlYWx0aDwvZGF0
ZT48L3B1Yi1kYXRlcz48L2RhdGVzPjxpc2JuPjAxMjUtMTU2MjwvaXNibj48YWNjZXNzaW9uLW51
bT5yYXl5YW4tNjY1OTUzNzg3PC9hY2Nlc3Npb24tbnVtPjx1cmxzPjxyZWxhdGVkLXVybHM+PHVy
bD5odHRwczovL3d3dy5lbWJhc2UuY29tL3NlYXJjaC9yZXN1bHRzP3N1YmFjdGlvbj12aWV3cmVj
b3JkJmFtcDtpZD1MMTQ3MjY5MTgmYW1wO2Zyb209ZXhwb3J0PC91cmw+PC9yZWxhdGVkLXVybHM+
PC91cmxzPjxjdXN0b20xPlJBWVlBTi1JTkNMVVNJT046IHsmcXVvdDtSZWdpbmEmcXVvdDs9Jmd0
OyZxdW90O0luY2x1ZGVkJnF1b3Q7LCAmcXVvdDtIYWJ0YW11JnF1b3Q7PSZndDsmcXVvdDtJbmNs
dWRlZCZxdW90O30gfCBSQVlZQU4tTEFCRUxTOiBSRUZVR0VFLG1pY3Jvc2NvcHk8L2N1c3RvbTE+
PGxhbmd1YWdlPkVuZ2xpc2g8L2xhbmd1YWdlPjwvcmVjb3JkPjwvQ2l0ZT48Q2l0ZT48QXV0aG9y
PkxpZnNvbjwvQXV0aG9yPjxZZWFyPjIwMDI8L1llYXI+PFJlY051bT41Njc8L1JlY051bT48cmVj
b3JkPjxyZWMtbnVtYmVyPjU2NzwvcmVjLW51bWJlcj48Zm9yZWlnbi1rZXlzPjxrZXkgYXBwPSJF
TiIgZGItaWQ9ImF4NWZmMHd6bnJ4cjBqZTlwZGR4dmZ3aXB6YTJ0OWUyZjJkdCIgdGltZXN0YW1w
PSIxNjgwODgwMjUyIj41Njc8L2tleT48L2ZvcmVpZ24ta2V5cz48cmVmLXR5cGUgbmFtZT0iSm91
cm5hbCBBcnRpY2xlIj4xNzwvcmVmLXR5cGU+PGNvbnRyaWJ1dG9ycz48YXV0aG9ycz48YXV0aG9y
PkxpZnNvbiwgQS4gUi48L2F1dGhvcj48YXV0aG9yPlRoYWksIEQuPC9hdXRob3I+PGF1dGhvcj5P
JmFwb3M7RmFsbG9uLCBBLjwvYXV0aG9yPjxhdXRob3I+TWlsbHMsIFcuIEEuPC9hdXRob3I+PGF1
dGhvcj5IYW5nLCBLLjwvYXV0aG9yPjwvYXV0aG9ycz48L2NvbnRyaWJ1dG9ycz48YXV0aC1hZGRy
ZXNzPkEuUi4gTGlmc29uLCBEaXYuIG9mIEluZmVjdGlvdXMgRGlzZWFzZXMsIERlcHQuIG9mIE1l
ZGljaW5lLCBVbml2LiBvZiBNaW5uZXNvdGEsIDQyMCBEZWxhd2FyZSBTdC4gU0UsIE1pbm5lYXBv
bGlzLCBNTiA1NTQ1NSwgVW5pdGVkIFN0YXRlczwvYXV0aC1hZGRyZXNzPjx0aXRsZXM+PHRpdGxl
PlByZXZhbGVuY2Ugb2YgdHViZXJjdWxvc2lzLCBoZXBhdGl0aXMgQiB2aXJ1cywgYW5kIGludGVz
dGluYWwgcGFyYXNpdGljIGluZmVjdGlvbnMgYW1vbmcgcmVmdWdlZXMgdG8gTWlubmVzb3RhPC90
aXRsZT48L3RpdGxlcz48cGFnZXM+NjktNzc8L3BhZ2VzPjx2b2x1bWU+MTE3PC92b2x1bWU+PG51
bWJlcj4xPC9udW1iZXI+PGtleXdvcmRzPjxrZXl3b3JkPmhlcGF0aXRpcyBCIHN1cmZhY2UgYW50
aWdlbjwva2V5d29yZD48a2V5d29yZD5hZG9sZXNjZW50PC9rZXl3b3JkPjxrZXl3b3JkPmFkdWx0
PC9rZXl3b3JkPjxrZXl3b3JkPkFmcmljYTwva2V5d29yZD48a2V5d29yZD5hZ2U8L2tleXdvcmQ+
PGtleXdvcmQ+YWdlZDwva2V5d29yZD48a2V5d29yZD5hcnRpY2xlPC9rZXl3b3JkPjxrZXl3b3Jk
PmNoaWxkPC9rZXl3b3JkPjxrZXl3b3JkPmZlY2VzIGFuYWx5c2lzPC9rZXl3b3JkPjxrZXl3b3Jk
PmZlbWFsZTwva2V5d29yZD48a2V5d29yZD5naWFyZGlhc2lzPC9rZXl3b3JkPjxrZXl3b3JkPmhl
cGF0aXRpcyBCPC9rZXl3b3JkPjxrZXl3b3JkPkhlcGF0aXRpcyBCIHZpcnVzPC9rZXl3b3JkPjxr
ZXl3b3JkPmh1bWFuPC9rZXl3b3JkPjxrZXl3b3JkPmltbWlncmFudDwva2V5d29yZD48a2V5d29y
ZD5pbmZhbnQ8L2tleXdvcmQ+PGtleXdvcmQ+aW50ZXN0aW5lIGluZmVjdGlvbjwva2V5d29yZD48
a2V5d29yZD5pbnRlc3RpbmUgcGFyYXNpdGU8L2tleXdvcmQ+PGtleXdvcmQ+bWFqb3IgY2xpbmlj
YWwgc3R1ZHk8L2tleXdvcmQ+PGtleXdvcmQ+bWFsZTwva2V5d29yZD48a2V5d29yZD5NeWNvYmFj
dGVyaXVtIHR1YmVyY3Vsb3Npczwva2V5d29yZD48a2V5d29yZD5uZXdib3JuPC9rZXl3b3JkPjxr
ZXl3b3JkPnBhcmFzaXRvc2lzPC9rZXl3b3JkPjxrZXl3b3JkPnByZXZhbGVuY2U8L2tleXdvcmQ+
PGtleXdvcmQ+cHJpb3JpdHkgam91cm5hbDwva2V5d29yZD48a2V5d29yZD5yZWZ1Z2VlPC9rZXl3
b3JkPjxrZXl3b3JkPnNjcmVlbmluZzwva2V5d29yZD48a2V5d29yZD5zZXJvZGlhZ25vc2lzPC9r
ZXl3b3JkPjxrZXl3b3JkPnNleCBkaWZmZXJlbmNlPC9rZXl3b3JkPjxrZXl3b3JkPnRyaWNodXJp
YXNpczwva2V5d29yZD48a2V5d29yZD50dWJlcmN1bGluIHRlc3Q8L2tleXdvcmQ+PGtleXdvcmQ+
dHViZXJjdWxvc2lzPC9rZXl3b3JkPjxrZXl3b3JkPlVuaXRlZCBTdGF0ZXM8L2tleXdvcmQ+PC9r
ZXl3b3Jkcz48ZGF0ZXM+PHllYXI+MjAwMjwveWVhcj48cHViLWRhdGVzPjxkYXRlPjIwMDIgJUog
UHVibGljIEhlYWx0aCBSZXBvcnRzPC9kYXRlPjwvcHViLWRhdGVzPjwvZGF0ZXM+PGlzYm4+MDAz
My0zNTQ5PC9pc2JuPjxhY2Nlc3Npb24tbnVtPnJheXlhbi02NjU5NTQwMTE8L2FjY2Vzc2lvbi1u
dW0+PHVybHM+PHJlbGF0ZWQtdXJscz48dXJsPmh0dHBzOi8vd3d3LmVtYmFzZS5jb20vc2VhcmNo
L3Jlc3VsdHM/c3ViYWN0aW9uPXZpZXdyZWNvcmQmYW1wO2lkPUwzNTIwNDU0NCZhbXA7ZnJvbT1l
eHBvcnQgaHR0cDovL2R4LmRvaS5vcmcvMTAuMTAxNi9TMDAzMy0zNTQ5KDA0KTUwMTEwLTM8L3Vy
bD48dXJsPmh0dHBzOi8vd3d3Lm5jYmkubmxtLm5paC5nb3YvcG1jL2FydGljbGVzL1BNQzE0OTc0
MDkvcGRmLzEyMjk3Njg0LnBkZjwvdXJsPjwvcmVsYXRlZC11cmxzPjwvdXJscz48Y3VzdG9tMT5S
QVlZQU4tSU5DTFVTSU9OOiB7JnF1b3Q7UmVnaW5hJnF1b3Q7PSZndDsmcXVvdDtJbmNsdWRlZCZx
dW90O30gfCBSQVlZQU4tTEFCRUxTOiBSRUZVR0VFLG1pY3Jvc2NvcHk8L2N1c3RvbTE+PGxhbmd1
YWdlPkVuZ2xpc2g8L2xhbmd1YWdlPjwvcmVjb3JkPjwvQ2l0ZT48Q2l0ZT48QXV0aG9yPkx5PC9B
dXRob3I+PFllYXI+MjAyMDwvWWVhcj48UmVjTnVtPjU3NTwvUmVjTnVtPjxyZWNvcmQ+PHJlYy1u
dW1iZXI+NTc1PC9yZWMtbnVtYmVyPjxmb3JlaWduLWtleXM+PGtleSBhcHA9IkVOIiBkYi1pZD0i
YXg1ZmYwd3pucnhyMGplOXBkZHh2ZndpcHphMnQ5ZTJmMmR0IiB0aW1lc3RhbXA9IjE2ODA4ODAy
NTIiPjU3NTwva2V5PjwvZm9yZWlnbi1rZXlzPjxyZWYtdHlwZSBuYW1lPSJKb3VybmFsIEFydGlj
bGUiPjE3PC9yZWYtdHlwZT48Y29udHJpYnV0b3JzPjxhdXRob3JzPjxhdXRob3I+THksIFQuIEQu
IEEuPC9hdXRob3I+PGF1dGhvcj5EYW8sIFQuIEwuPC9hdXRob3I+PGF1dGhvcj5Ib2FuZywgVi4g
VC48L2F1dGhvcj48YXV0aG9yPkJyYXVuc3RlaW4sIEQuPC9hdXRob3I+PGF1dGhvcj5Ccm91cXVp
LCBQLjwvYXV0aG9yPjxhdXRob3I+TGFnaWVyLCBKLiBDLjwvYXV0aG9yPjxhdXRob3I+UGFyb2xh
LCBQLjwvYXV0aG9yPjxhdXRob3I+R2F1dHJldCwgUC48L2F1dGhvcj48L2F1dGhvcnM+PC9jb250
cmlidXRvcnM+PGF1dGgtYWRkcmVzcz5BaXggTWFyc2VpbGxlIFVuaXYsIElSRCwgQVAtSE0sIFNT
QSwgVklUUk9NRSwgTWFyc2VpbGxlLCBGcmFuY2UgSUhVLU3DqWRpdGVycmFuw6llIEluZmVjdGlv
biwgTWFyc2VpbGxlLCBGcmFuY2UgUG5ldW1vbG9neSBEZXBhcnRtZW50LCBUaGFpIEJpbmggVW5p
dmVyc2l0eSBvZiBNZWRpY2luZSBhbmQgUGhhcm1hY3ksIFZpZXQgTmFtIEZhbWlseSBNZWRpY2lu
ZSBEZXBhcnRtZW50LCBUaGFpIEJpbmggVW5pdmVyc2l0eSBvZiBNZWRpY2luZSBhbmQgUGhhcm1h
Y3ksIFZpZXQgTmFtIERlcGFydG1lbnQgb2YgTWVkaWNhbCBJbmZvcm1hdGlvbiwgQVBITSwgTWFy
c2VpbGxlLCBGcmFuY2UgQWl4LU1hcnNlaWxsZSBVbml2LCBDaHJvbmljIERpc2Vhc2VzIGFuZCBR
dWFsaXR5IG9mIExpZmUgLSBSZXNlYXJjaCBVbml0LCBFQSAzMjc5IC0gUHVibGljIEhlYWx0aCwg
TWFyc2VpbGxlLCAxMzAwNSwgRnJhbmNlIEFpeCBNYXJzZWlsbGUgVW5pdiwgSVJELCBBUEhNLCBN
RVBISSwgTWFyc2VpbGxlLCBGcmFuY2U8L2F1dGgtYWRkcmVzcz48dGl0bGVzPjx0aXRsZT5QYXR0
ZXJuIG9mIGluZmVjdGlvbnMgaW4gRnJlbmNoIGFuZCBtaWdyYW50IGhvbWVsZXNzIGhvc3BpdGFs
aXNlZCBhdCBNYXJzZWlsbGUgaW5mZWN0aW91cyBkaXNlYXNlIHVuaXRzLCBGcmFuY2U6IEEgcmV0
cm9zcGVjdGl2ZSBzdHVkeSwgMjAxN+KAkzIwMTg8L3RpdGxlPjwvdGl0bGVzPjx2b2x1bWU+MzY8
L3ZvbHVtZT48a2V5d29yZHM+PGtleXdvcmQ+SG9tZWxlc3M8L2tleXdvcmQ+PGtleXdvcmQ+SWxs
aWNpdCBkcnVnIHVzZTwva2V5d29yZD48a2V5d29yZD5JbmZlY3Rpb3VzIGRpc2Vhc2UgdW5pdHM8
L2tleXdvcmQ+PGtleXdvcmQ+TWlncmFudHM8L2tleXdvcmQ+PGtleXdvcmQ+U2V4dWFsbHkgdHJh
bnNtaXR0ZWQgaW5mZWN0aW9uczwva2V5d29yZD48a2V5d29yZD5UdWJlcmN1bG9zaXM8L2tleXdv
cmQ+PGtleXdvcmQ+YW50aWJpb3RpYyBhZ2VudDwva2V5d29yZD48a2V5d29yZD5hbnRpZnVuZ2Fs
IGFnZW50PC9rZXl3b3JkPjxrZXl3b3JkPmNvcnRpY29zdGVyb2lkPC9rZXl3b3JkPjxrZXl3b3Jk
PmlsbGljaXQgZHJ1Zzwva2V5d29yZD48a2V5d29yZD5vcGlhdGUgYWdvbmlzdDwva2V5d29yZD48
a2V5d29yZD5hY3V0ZSBoZXBhdGl0aXM8L2tleXdvcmQ+PGtleXdvcmQ+YWN1dGUgaGVwYXRpdGlz
IEI8L2tleXdvcmQ+PGtleXdvcmQ+YWN1dGUgaGVwYXRpdGlzIEM8L2tleXdvcmQ+PGtleXdvcmQ+
YWN1dGUgcHllbG9uZXBocml0aXM8L2tleXdvcmQ+PGtleXdvcmQ+YWN1dGUgcmVzcGlyYXRvcnkg
ZmFpbHVyZTwva2V5d29yZD48a2V5d29yZD5hZG9sZXNjZW50PC9rZXl3b3JkPjxrZXl3b3JkPmFk
dWx0PC9rZXl3b3JkPjxrZXl3b3JkPmFnZWQ8L2tleXdvcmQ+PGtleXdvcmQ+YWxjb2hvbCBjb25z
dW1wdGlvbjwva2V5d29yZD48a2V5d29yZD5BcnRpY2xlPC9rZXl3b3JkPjxrZXl3b3JkPmFzc2lz
dGVkIHZlbnRpbGF0aW9uPC9rZXl3b3JkPjxrZXl3b3JkPmJhY3RlcmVtaWE8L2tleXdvcmQ+PGtl
eXdvcmQ+YmFydG9uZWxsb3Npczwva2V5d29yZD48a2V5d29yZD5jYW5uYWJpcyB1c2U8L2tleXdv
cmQ+PGtleXdvcmQ+Y2VsbHVsaXRpczwva2V5d29yZD48a2V5d29yZD5jaGlja2VucG94PC9rZXl3
b3JkPjxrZXl3b3JkPmNocm9uaWMgYnJvbmNoaXRpczwva2V5d29yZD48a2V5d29yZD5jaHJvbmlj
IGhlcGF0aXRpcyBCPC9rZXl3b3JkPjxrZXl3b3JkPmNocm9uaWMgaGVwYXRpdGlzIEM8L2tleXdv
cmQ+PGtleXdvcmQ+Y2hyb25pYyBvYnN0cnVjdGl2ZSBsdW5nIGRpc2Vhc2U8L2tleXdvcmQ+PGtl
eXdvcmQ+Y29tbXVuaWNhdGlvbiBiYXJyaWVyPC9rZXl3b3JkPjxrZXl3b3JkPmNvbW11bml0eSBh
Y3F1aXJlZCBwbmV1bW9uaWE8L2tleXdvcmQ+PGtleXdvcmQ+Y29udHJvbGxlZCBzdHVkeTwva2V5
d29yZD48a2V5d29yZD5kaWFiZXRlcyBtZWxsaXR1czwva2V5d29yZD48a2V5d29yZD5kaWFycmhl
YTwva2V5d29yZD48a2V5d29yZD5lY3RvcGFyYXNpdG9zaXM8L2tleXdvcmQ+PGtleXdvcmQ+ZmVt
YWxlPC9rZXl3b3JkPjxrZXl3b3JkPmZsdSBsaWtlIHN5bmRyb21lPC9rZXl3b3JkPjxrZXl3b3Jk
PkZyYW5jZTwva2V5d29yZD48a2V5d29yZD5nYXN0cm9pbnRlc3RpbmFsIGluZmVjdGlvbjwva2V5
d29yZD48a2V5d29yZD5ob21lbGVzcyBwZXJzb248L2tleXdvcmQ+PGtleXdvcmQ+aG9zcGl0YWwg
ZGlzY2hhcmdlPC9rZXl3b3JkPjxrZXl3b3JkPmhvc3BpdGFsIHBhdGllbnQ8L2tleXdvcmQ+PGtl
eXdvcmQ+aHVtYW48L2tleXdvcmQ+PGtleXdvcmQ+SHVtYW4gaW1tdW5vZGVmaWNpZW5jeSB2aXJ1
cyBpbmZlY3Rpb248L2tleXdvcmQ+PGtleXdvcmQ+aW5mZWN0aW9uPC9rZXl3b3JkPjxrZXl3b3Jk
PmluZmx1ZW56YSBBPC9rZXl3b3JkPjxrZXl3b3JkPktsZWJzaWVsbGEgcG5ldW1vbmlhZSBpbmZl
Y3Rpb248L2tleXdvcmQ+PGtleXdvcmQ+bGF0ZW50IHN5cGhpbGlzPC9rZXl3b3JkPjxrZXl3b3Jk
Pmxlbmd0aCBvZiBzdGF5PC9rZXl3b3JkPjxrZXl3b3JkPmx1bmcgZGlzZWFzZTwva2V5d29yZD48
a2V5d29yZD5sdW5nIHR1YmVyY3Vsb3Npczwva2V5d29yZD48a2V5d29yZD5tYWpvciBjbGluaWNh
bCBzdHVkeTwva2V5d29yZD48a2V5d29yZD5tYWxhcmlhIGZhbGNpcGFydW08L2tleXdvcmQ+PGtl
eXdvcmQ+bWFsZTwva2V5d29yZD48a2V5d29yZD5tYWxpZ25hbnQgbmVvcGxhc208L2tleXdvcmQ+
PGtleXdvcmQ+bWV0aGljaWxsaW4gc3VzY2VwdGlibGUgU3RhcGh5bG9jb2NjdXMgYXVyZXVzIGlu
ZmVjdGlvbjwva2V5d29yZD48a2V5d29yZD5taWdyYW50PC9rZXl3b3JkPjxrZXl3b3JkPnBlZGlj
dWxvc2lzPC9rZXl3b3JkPjxrZXl3b3JkPnBsZXVyYSBlZmZ1c2lvbjwva2V5d29yZD48a2V5d29y
ZD5wcmlvcml0eSBqb3VybmFsPC9rZXl3b3JkPjxrZXl3b3JkPnByb3N0YXRpdGlzPC9rZXl3b3Jk
PjxrZXl3b3JkPlBzZXVkb21vbmFzIGluZmVjdGlvbjwva2V5d29yZD48a2V5d29yZD5yZXNwaXJh
dG9yeSB0cmFjdCBpbmZlY3Rpb248L2tleXdvcmQ+PGtleXdvcmQ+cmV0cm9zcGVjdGl2ZSBzdHVk
eTwva2V5d29yZD48a2V5d29yZD5SaGlub3ZpcnVzIGluZmVjdGlvbjwva2V5d29yZD48a2V5d29y
ZD5zY2FiaWVzPC9rZXl3b3JkPjxrZXl3b3JkPnNjaGlzdG9zb21pYXNpczwva2V5d29yZD48a2V5
d29yZD5zY2hpem9waHJlbmlhPC9rZXl3b3JkPjxrZXl3b3JkPnNleHVhbGx5IHRyYW5zbWl0dGVk
IGRpc2Vhc2U8L2tleXdvcmQ+PGtleXdvcmQ+c2tpbiBhYnNjZXNzPC9rZXl3b3JkPjxrZXl3b3Jk
PnNraW4gaW5mZWN0aW9uPC9rZXl3b3JkPjxrZXl3b3JkPlN0YXBoeWxvY29jY3VzIGF1cmV1cyBp
bmZlY3Rpb248L2tleXdvcmQ+PGtleXdvcmQ+c3ltcHRvbTwva2V5d29yZD48a2V5d29yZD50b2Jh
Y2NvIHVzZTwva2V5d29yZD48a2V5d29yZD50dWJlcmN1bG91cyBtZW5pbmdpdGlzPC9rZXl3b3Jk
PjxrZXl3b3JkPnVwcGVyIHJlc3BpcmF0b3J5IHRyYWN0IGluZmVjdGlvbjwva2V5d29yZD48a2V5
d29yZD51cmluYXJ5IHRyYWN0IGluZmVjdGlvbjwva2V5d29yZD48a2V5d29yZD5SZXRyb3NwZWN0
aXZlIFN0dWRpZXM8L2tleXdvcmQ+PGtleXdvcmQ+Q29tbXVuaWNhYmxlIERpc2Vhc2VzPC9rZXl3
b3JkPjwva2V5d29yZHM+PGRhdGVzPjx5ZWFyPjIwMjA8L3llYXI+PHB1Yi1kYXRlcz48ZGF0ZT4y
MDIwICVKIFRyYXZlbCBNZWRpY2luZSBhbmQgSW5mZWN0aW91cyBEaXNlYXNlPC9kYXRlPjwvcHVi
LWRhdGVzPjwvZGF0ZXM+PGlzYm4+MTQ3Nzg5MzkgKElTU04pPC9pc2JuPjxhY2Nlc3Npb24tbnVt
PnJheXlhbi02NjU5NTM4MDY8L2FjY2Vzc2lvbi1udW0+PHVybHM+PHJlbGF0ZWQtdXJscz48dXJs
Pmh0dHBzOi8vd3d3LnNjb3B1cy5jb20vaW53YXJkL3JlY29yZC51cmk/ZWlkPTItczIuMC04NTA4
NzEzNjk4MiZhbXA7ZG9pPTEwLjEwMTYlMmZqLnRtYWlkLjIwMjAuMTAxNzY4JmFtcDtwYXJ0bmVy
SUQ9NDAmYW1wO21kNT02ZmEwOWQ3MjQ2MTUwM2JkMTc1MjVmMTEwNDkzNmRkYTwvdXJsPjwvcmVs
YXRlZC11cmxzPjwvdXJscz48Y3VzdG9tMT5SQVlZQU4tSU5DTFVTSU9OOiB7JnF1b3Q7UmVnaW5h
JnF1b3Q7PSZndDsmcXVvdDtJbmNsdWRlZCZxdW90OywgJnF1b3Q7SGFidGFtdSZxdW90Oz0mZ3Q7
JnF1b3Q7SW5jbHVkZWQmcXVvdDt9IHwgUkFZWUFOLUxBQkVMUzogTUlHUkFOVDwvY3VzdG9tMT48
bGFuZ3VhZ2U+RW5nbGlzaDwvbGFuZ3VhZ2U+PC9yZWNvcmQ+PC9DaXRlPjxDaXRlPjxBdXRob3I+
TWFhw59lbjwvQXV0aG9yPjxZZWFyPjIwMTc8L1llYXI+PFJlY051bT41Nzc8L1JlY051bT48cmVj
b3JkPjxyZWMtbnVtYmVyPjU3NzwvcmVjLW51bWJlcj48Zm9yZWlnbi1rZXlzPjxrZXkgYXBwPSJF
TiIgZGItaWQ9ImF4NWZmMHd6bnJ4cjBqZTlwZGR4dmZ3aXB6YTJ0OWUyZjJkdCIgdGltZXN0YW1w
PSIxNjgwODgwMjUyIj41Nzc8L2tleT48L2ZvcmVpZ24ta2V5cz48cmVmLXR5cGUgbmFtZT0iSm91
cm5hbCBBcnRpY2xlIj4xNzwvcmVmLXR5cGU+PGNvbnRyaWJ1dG9ycz48YXV0aG9ycz48YXV0aG9y
Pk1hYcOfZW4sIFcuPC9hdXRob3I+PGF1dGhvcj5XaWVtZXIsIEQuPC9hdXRob3I+PGF1dGhvcj5G
cmV5LCBDLjwvYXV0aG9yPjxhdXRob3I+S3JldXpiZXJnLCBDLjwvYXV0aG9yPjxhdXRob3I+VGFu
bmljaCwgRS48L2F1dGhvcj48YXV0aG9yPkhpbnosIFIuPC9hdXRob3I+PGF1dGhvcj5XaWxsZSwg
QS48L2F1dGhvcj48YXV0aG9yPkZyaXRzY2gsIEEuPC9hdXRob3I+PGF1dGhvcj5IYWdlbiwgUi4g
TS48L2F1dGhvcj48YXV0aG9yPkZyaWNrbWFubiwgSC48L2F1dGhvcj48L2F1dGhvcnM+PC9jb250
cmlidXRvcnM+PGF1dGgtYWRkcmVzcz5ILiBGcmlja21hbm4sIEdlcm1hbiBBcm1lZCBGb3JjZXMg
SG9zcGl0YWwgb2YgSGFtYnVyZywgRGVwYXJ0bWVudCBvZiBUcm9waWNhbCBNZWRpY2luZSBhdCB0
aGUgQmVybmhhcmQgTm9jaHQgSW5zdGl0dXRlLCBCZXJuaGFyZCBOb2NodCBTdHJlZXQgNzQsIEhh
bWJ1cmcsIEdlcm1hbnk8L2F1dGgtYWRkcmVzcz48dGl0bGVzPjx0aXRsZT5NaWNyb2Jpb2xvZ2lj
YWwgc2NyZWVuaW5ncyBmb3IgaW5mZWN0aW9uIGNvbnRyb2wgaW4gdW5hY2NvbXBhbmllZCBtaW5v
ciByZWZ1Z2VlczogVGhlIEdlcm1hbiBBcm1lZCBGb3JjZXMgTWVkaWNhbCBTZXJ2aWNlJmFwb3M7
cyBleHBlcmllbmNlPC90aXRsZT48L3RpdGxlcz48dm9sdW1lPjQ8L3ZvbHVtZT48bnVtYmVyPjE8
L251bWJlcj48a2V5d29yZHM+PGtleXdvcmQ+YWRvbGVzY2VudDwva2V5d29yZD48a2V5d29yZD5h
ZHVsdDwva2V5d29yZD48a2V5d29yZD5BZmdoYW5pc3Rhbjwva2V5d29yZD48a2V5d29yZD5BbGdl
cmlhPC9rZXl3b3JkPjxrZXl3b3JkPmFybXk8L2tleXdvcmQ+PGtleXdvcmQ+YXJ0aWNsZTwva2V5
d29yZD48a2V5d29yZD5iYWN0ZXJpYWwgY29sb25pemF0aW9uPC9rZXl3b3JkPjxrZXl3b3JkPkJl
bmluPC9rZXl3b3JkPjxrZXl3b3JkPmJsb29kIGNlbGwgY291bnQ8L2tleXdvcmQ+PGtleXdvcmQ+
Q2FtcHlsb2JhY3RlciBqZWp1bmk8L2tleXdvcmQ+PGtleXdvcmQ+Y2xpbmljYWwgZGVjaXNpb24g
bWFraW5nPC9rZXl3b3JkPjxrZXl3b3JkPkVneXB0PC9rZXl3b3JkPjxrZXl3b3JkPmVudGVyb2Fn
Z3JlZ2F0aXZlIEVzY2hlcmljaGlhIGNvbGk8L2tleXdvcmQ+PGtleXdvcmQ+ZW50ZXJvaW52YXNp
dmUgRXNjaGVyaWNoaWEgY29saTwva2V5d29yZD48a2V5d29yZD5lbnRlcm9wYXRob2dlbmljIEVz
Y2hlcmljaGlhIGNvbGk8L2tleXdvcmQ+PGtleXdvcmQ+ZW50ZXJvdG94aWMgRXNjaGVyaWNoaWEg
Y29saTwva2V5d29yZD48a2V5d29yZD5Fcml0cmVhPC9rZXl3b3JkPjxrZXl3b3JkPkVzY2hlcmlj
aGlhIGNvbGk8L2tleXdvcmQ+PGtleXdvcmQ+ZmVjZXMgYW5hbHlzaXM8L2tleXdvcmQ+PGtleXdv
cmQ+ZmVtYWxlPC9rZXl3b3JkPjxrZXl3b3JkPkdhbWJpYTwva2V5d29yZD48a2V5d29yZD5HaGFu
YTwva2V5d29yZD48a2V5d29yZD5HaWFyZGlhIGludGVzdGluYWxpczwva2V5d29yZD48a2V5d29y
ZD5HdWluZWE8L2tleXdvcmQ+PGtleXdvcmQ+aHVtYW48L2tleXdvcmQ+PGtleXdvcmQ+SHltZW5v
bGVwaXM8L2tleXdvcmQ+PGtleXdvcmQ+aW1taWdyYW50PC9rZXl3b3JkPjxrZXl3b3JkPmluY2lk
ZW5jZTwva2V5d29yZD48a2V5d29yZD5pbmZlY3Rpb24gY29udHJvbDwva2V5d29yZD48a2V5d29y
ZD5JcmFuPC9rZXl3b3JkPjxrZXl3b3JkPklyYXE8L2tleXdvcmQ+PGtleXdvcmQ+TGlieWFuIEFy
YWIgSmFtYWhpcml5YTwva2V5d29yZD48a2V5d29yZD5tYWxlPC9rZXl3b3JkPjxrZXl3b3JkPm1l
ZGljYWwgc2VydmljZTwva2V5d29yZD48a2V5d29yZD5taWNyb2Jpb2xvZ2ljYWwgZXhhbWluYXRp
b248L2tleXdvcmQ+PGtleXdvcmQ+bWljcm9zY29weTwva2V5d29yZD48a2V5d29yZD5Nb3JvY2Nv
PC9rZXl3b3JkPjxrZXl3b3JkPlBha2lzdGFuPC9rZXl3b3JkPjxrZXl3b3JkPlBhbGVzdGluZTwv
a2V5d29yZD48a2V5d29yZD5wb2x5bWVyYXNlIGNoYWluIHJlYWN0aW9uPC9rZXl3b3JkPjxrZXl3
b3JkPnByb3Rvem9vbjwva2V5d29yZD48a2V5d29yZD5yZWZ1Z2VlPC9rZXl3b3JkPjxrZXl3b3Jk
PlNjaGlzdG9zb21hPC9rZXl3b3JkPjxrZXl3b3JkPnNjcmVlbmluZyB0ZXN0PC9rZXl3b3JkPjxr
ZXl3b3JkPnNlcm9sb2d5PC9rZXl3b3JkPjxrZXl3b3JkPlNoaWdlbGxhPC9rZXl3b3JkPjxrZXl3
b3JkPlNvbWFsaWE8L2tleXdvcmQ+PGtleXdvcmQ+U3Ryb25neWxvaWRlcyBzdGVyY29yYWxpczwv
a2V5d29yZD48a2V5d29yZD5TeXJpYW4gQXJhYiBSZXB1YmxpYzwva2V5d29yZD48a2V5d29yZD50
cm9waWNzPC9rZXl3b3JkPjxrZXl3b3JkPndvcm08L2tleXdvcmQ+PGtleXdvcmQ+eW91bmcgYWR1
bHQ8L2tleXdvcmQ+PGtleXdvcmQ+TWFzcyBTY3JlZW5pbmc8L2tleXdvcmQ+PC9rZXl3b3Jkcz48
ZGF0ZXM+PHllYXI+MjAxNzwveWVhcj48cHViLWRhdGVzPjxkYXRlPjIwMTcgJUogTWlsaXRhcnkg
TWVkaWNhbCBSZXNlYXJjaDwvZGF0ZT48L3B1Yi1kYXRlcz48L2RhdGVzPjxpc2JuPjIwNTQtOTM2
OSAyMDk1LTc0Njc8L2lzYm4+PGFjY2Vzc2lvbi1udW0+cmF5eWFuLTY2NTk1MzQzNDwvYWNjZXNz
aW9uLW51bT48dXJscz48cmVsYXRlZC11cmxzPjx1cmw+aHR0cHM6Ly93d3cuZW1iYXNlLmNvbS9z
ZWFyY2gvcmVzdWx0cz9zdWJhY3Rpb249dmlld3JlY29yZCZhbXA7aWQ9TDYxNTU4MjY5NSZhbXA7
ZnJvbT1leHBvcnQgaHR0cDovL2R4LmRvaS5vcmcvMTAuMTE4Ni9zNDA3NzktMDE3LTAxMjMtODwv
dXJsPjwvcmVsYXRlZC11cmxzPjwvdXJscz48Y3VzdG9tMT5SQVlZQU4tSU5DTFVTSU9OOiB7JnF1
b3Q7UmVnaW5hJnF1b3Q7PSZndDsmcXVvdDtJbmNsdWRlZCZxdW90O30gfCBSQVlZQU4tTEFCRUxT
OiBSRUZVR0VFLHNlcm9sb2d5LG1vbGVjdWxhcixtaWNyb3Njb3B5PC9jdXN0b20xPjxsYW5ndWFn
ZT5FbmdsaXNoPC9sYW5ndWFnZT48L3JlY29yZD48L0NpdGU+PENpdGU+PEF1dGhvcj5NYXJuZWxs
PC9BdXRob3I+PFllYXI+MTk5MjwvWWVhcj48UmVjTnVtPjU4MzwvUmVjTnVtPjxyZWNvcmQ+PHJl
Yy1udW1iZXI+NTgzPC9yZWMtbnVtYmVyPjxmb3JlaWduLWtleXM+PGtleSBhcHA9IkVOIiBkYi1p
ZD0iYXg1ZmYwd3pucnhyMGplOXBkZHh2ZndpcHphMnQ5ZTJmMmR0IiB0aW1lc3RhbXA9IjE2ODA4
ODAyNTIiPjU4Mzwva2V5PjwvZm9yZWlnbi1rZXlzPjxyZWYtdHlwZSBuYW1lPSJKb3VybmFsIEFy
dGljbGUiPjE3PC9yZWYtdHlwZT48Y29udHJpYnV0b3JzPjxhdXRob3JzPjxhdXRob3I+TWFybmVs
bCwgRi48L2F1dGhvcj48YXV0aG9yPkd1aWxsZXQsIEEuPC9hdXRob3I+PGF1dGhvcj5Ib2xsPC9h
dXRob3I+PGF1dGhvcj4sIEMuPC9hdXRob3I+PC9hdXRob3JzPjwvY29udHJpYnV0b3JzPjxhdXRo
LWFkZHJlc3M+Ri4gTWFybmVsbCwgRGVwYXJ0bWVudCBvZiBab29sb2d5LCBUcmluaXR5IENvbGxl
Z2UsIER1YmxpbiAyLCBJcmVsYW5kPC9hdXRoLWFkZHJlc3M+PHRpdGxlcz48dGl0bGU+QSBzdXJ2
ZXkgb2YgdGhlIGludGVzdGluYWwgaGVsbWludGhzIG9mIHJlZnVnZWVzIGluIEp1YmEsIFN1ZGFu
PC90aXRsZT48c2Vjb25kYXJ5LXRpdGxlPkFubmFscyBvZiBUcm9waWNhbCBNZWRpY2luZSBhbmQg
UGFyYXNpdG9sb2d5PC9zZWNvbmRhcnktdGl0bGU+PC90aXRsZXM+PHBlcmlvZGljYWw+PGZ1bGwt
dGl0bGU+QW5uYWxzIG9mIFRyb3BpY2FsIE1lZGljaW5lIGFuZCBQYXJhc2l0b2xvZ3k8L2Z1bGwt
dGl0bGU+PC9wZXJpb2RpY2FsPjxwYWdlcz4zODctMzkzPC9wYWdlcz48dm9sdW1lPjg2PC92b2x1
bWU+PG51bWJlcj40PC9udW1iZXI+PGtleXdvcmRzPjxrZXl3b3JkPmFkb2xlc2NlbnQ8L2tleXdv
cmQ+PGtleXdvcmQ+YWR1bHQ8L2tleXdvcmQ+PGtleXdvcmQ+YWdlPC9rZXl3b3JkPjxrZXl3b3Jk
PmFncmljdWx0dXJhbCB3b3JrZXI8L2tleXdvcmQ+PGtleXdvcmQ+YXJ0aWNsZTwva2V5d29yZD48
a2V5d29yZD5Bc2NhcmlzIGx1bWJyaWNvaWRlczwva2V5d29yZD48a2V5d29yZD5jaGlsZDwva2V5
d29yZD48a2V5d29yZD5mZWNlcyBhbmFseXNpczwva2V5d29yZD48a2V5d29yZD5mZW1hbGU8L2tl
eXdvcmQ+PGtleXdvcmQ+aGVsbWludGg8L2tleXdvcmQ+PGtleXdvcmQ+aGVsbWludGhpYXNpczwv
a2V5d29yZD48a2V5d29yZD5ob29rd29ybTwva2V5d29yZD48a2V5d29yZD5odW1hbjwva2V5d29y
ZD48a2V5d29yZD5IeW1lbm9sZXBpcyBuYW5hPC9rZXl3b3JkPjxrZXl3b3JkPmludGVzdGluZSBw
YXJhc2l0ZTwva2V5d29yZD48a2V5d29yZD5tYWpvciBjbGluaWNhbCBzdHVkeTwva2V5d29yZD48
a2V5d29yZD5tYWxlPC9rZXl3b3JkPjxrZXl3b3JkPm9jY3VwYXRpb248L2tleXdvcmQ+PGtleXdv
cmQ+cGFyYXNpdGUgcHJldmFsZW5jZTwva2V5d29yZD48a2V5d29yZD5wcmVzY2hvb2wgY2hpbGQ8
L2tleXdvcmQ+PGtleXdvcmQ+cmVmdWdlZTwva2V5d29yZD48a2V5d29yZD5yZWxpZ2lvbjwva2V5
d29yZD48a2V5d29yZD5TY2hpc3Rvc29tYSBtYW5zb25pPC9rZXl3b3JkPjxrZXl3b3JkPnNjaG9v
bCBjaGlsZDwva2V5d29yZD48a2V5d29yZD5zZXggZGlmZmVyZW5jZTwva2V5d29yZD48a2V5d29y
ZD5TdHJvbmd5bG9pZGVzIHN0ZXJjb3JhbGlzPC9rZXl3b3JkPjxrZXl3b3JkPlN1ZGFuPC9rZXl3
b3JkPjxrZXl3b3JkPnN1cGVyaW5mZWN0aW9uPC9rZXl3b3JkPjxrZXl3b3JkPlRyaWNodXJpczwv
a2V5d29yZD48L2tleXdvcmRzPjxkYXRlcz48eWVhcj4xOTkyPC95ZWFyPjxwdWItZGF0ZXM+PGRh
dGU+MTk5MiAlSiBBbm5hbHMgb2YgVHJvcGljYWwgTWVkaWNpbmUgYW5kIFBhcmFzaXRvbG9neTwv
ZGF0ZT48L3B1Yi1kYXRlcz48L2RhdGVzPjxpc2JuPjAwMDMtNDk4MzwvaXNibj48YWNjZXNzaW9u
LW51bT5yYXl5YW4tNjY1OTU0Nzk3PC9hY2Nlc3Npb24tbnVtPjx1cmxzPjxyZWxhdGVkLXVybHM+
PHVybD5odHRwczovL3d3dy5lbWJhc2UuY29tL3NlYXJjaC9yZXN1bHRzP3N1YmFjdGlvbj12aWV3
cmVjb3JkJmFtcDtpZD1MMjIzMjAyODImYW1wO2Zyb209ZXhwb3J0IGh0dHA6Ly9keC5kb2kub3Jn
LzEwLjEwODAvMDAwMzQ5ODMuMTk5Mi4xMTgxMjY4MjwvdXJsPjwvcmVsYXRlZC11cmxzPjwvdXJs
cz48Y3VzdG9tMT5SQVlZQU4tSU5DTFVTSU9OOiB7JnF1b3Q7UmVnaW5hJnF1b3Q7PSZndDsmcXVv
dDtJbmNsdWRlZCZxdW90O30gfCBSQVlZQU4tTEFCRUxTOiBSRUZVR0VFLHVuY2xlYXIsbWljcm9z
Y29weTwvY3VzdG9tMT48bGFuZ3VhZ2U+RW5nbGlzaDwvbGFuZ3VhZ2U+PC9yZWNvcmQ+PC9DaXRl
PjxDaXRlPjxBdXRob3I+TWFydGluPC9BdXRob3I+PFllYXI+MjAwNjwvWWVhcj48UmVjTnVtPjU4
NDwvUmVjTnVtPjxyZWNvcmQ+PHJlYy1udW1iZXI+NTg0PC9yZWMtbnVtYmVyPjxmb3JlaWduLWtl
eXM+PGtleSBhcHA9IkVOIiBkYi1pZD0iYXg1ZmYwd3pucnhyMGplOXBkZHh2ZndpcHphMnQ5ZTJm
MmR0IiB0aW1lc3RhbXA9IjE2ODA4ODAyNTIiPjU4NDwva2V5PjwvZm9yZWlnbi1rZXlzPjxyZWYt
dHlwZSBuYW1lPSJKb3VybmFsIEFydGljbGUiPjE3PC9yZWYtdHlwZT48Y29udHJpYnV0b3JzPjxh
dXRob3JzPjxhdXRob3I+TWFydGluLCBKLiBBLjwvYXV0aG9yPjxhdXRob3I+TWFrLCBELiBCLjwv
YXV0aG9yPjwvYXV0aG9ycz48L2NvbnRyaWJ1dG9ycz48YXV0aC1hZGRyZXNzPlVuaXYgTm90cmUg
RGFtZSwgU2NoIE1lZCwgRnJlbWFudGxlLCBXQSwgQXVzdHJhbGlhLiBHb3Z0IFdlc3Rlcm4gQXVz
dHJhbGlhLCBEZXB0IEhsdGgsIENvbW11bmljYWJsZSBEaXMgQ29udHJvbCBEaXJlY3RvcmF0ZSwg
UGVydGgsIFdBLCBBdXN0cmFsaWEuIE1haywgREIgKGNvcnJlc3BvbmRpbmcgYXV0aG9yKSwgVW5p
diBOb3RyZSBEYW1lLCBTY2ggTWVkLCBGcmVtYW50bGUsIFdBLCBBdXN0cmFsaWEuIGRvbm5hLm1h
a0BoZWFsdGgud2EuZ292LmF1PC9hdXRoLWFkZHJlc3M+PHRpdGxlcz48dGl0bGU+Q2hhbmdpbmcg
ZmFjZXM6IGEgcmV2aWV3IG9mIGluZmVjdGlvdXMgZGlzZWFzZSBzY3JlZW5pbmcgb2YgcmVmdWdl
ZXMgYnkgdGhlIE1pZ3JhbnQgSGVhbHRoIFVuaXQsIFdlc3Rlcm4gQXVzdHJhbGlhIGluIDIwMDMg
YW5kIDIwMDQ8L3RpdGxlPjxzZWNvbmRhcnktdGl0bGU+TWVkaWNhbCBKb3VybmFsIG9mIEF1c3Ry
YWxpYTwvc2Vjb25kYXJ5LXRpdGxlPjwvdGl0bGVzPjxwZXJpb2RpY2FsPjxmdWxsLXRpdGxlPk1l
ZGljYWwgSm91cm5hbCBvZiBBdXN0cmFsaWE8L2Z1bGwtdGl0bGU+PC9wZXJpb2RpY2FsPjxwYWdl
cz42MDctNjEwPC9wYWdlcz48dm9sdW1lPjE4NTwvdm9sdW1lPjxudW1iZXI+MTE8L251bWJlcj48
a2V5d29yZHM+PGtleXdvcmQ+ZW9zaW5vcGhpbCBjb3VudDwva2V5d29yZD48a2V5d29yZD5zdHJv
bmd5bG9pZGlhc2lzPC9rZXl3b3JkPjxrZXl3b3JkPmRpYWdub3Npczwva2V5d29yZD48a2V5d29y
ZD5zZXJvbG9neTwva2V5d29yZD48a2V5d29yZD5HZW5lcmFsICZhbXA7IEludGVybmFsIE1lZGlj
aW5lPC9rZXl3b3JkPjxrZXl3b3JkPldlc3Rlcm4gQXVzdHJhbGlhPC9rZXl3b3JkPjxrZXl3b3Jk
PkNvbW11bmljYWJsZSBEaXNlYXNlczwva2V5d29yZD48a2V5d29yZD5BdXN0cmFsaWE8L2tleXdv
cmQ+PC9rZXl3b3Jkcz48ZGF0ZXM+PHllYXI+MjAwNjwveWVhcj48cHViLWRhdGVzPjxkYXRlPkRl
YyAlSiBNZWRpY2FsIEpvdXJuYWwgb2YgQXVzdHJhbGlhPC9kYXRlPjwvcHViLWRhdGVzPjwvZGF0
ZXM+PGlzYm4+MDAyNS03MjlYPC9pc2JuPjxhY2Nlc3Npb24tbnVtPnJheXlhbi02NjU5NTE1NDU8
L2FjY2Vzc2lvbi1udW0+PHVybHM+PHJlbGF0ZWQtdXJscz48dXJsPjxzdHlsZSBmYWNlPSJ1bmRl
cmxpbmUiIGZvbnQ9ImRlZmF1bHQiIHNpemU9IjEwMCUiPiZsdDtHbyB0byBJU0kmZ3Q7Oi8vV09T
OjAwMDI0MzM4ODYwMDAxMDwvc3R5bGU+PC91cmw+PC9yZWxhdGVkLXVybHM+PC91cmxzPjxjdXN0
b20xPlJBWVlBTi1JTkNMVVNJT046IHsmcXVvdDtSZWdpbmEmcXVvdDs9Jmd0OyZxdW90O0luY2x1
ZGVkJnF1b3Q7fSB8IFJBWVlBTi1MQUJFTFM6IFJFRlVHRUUsc2Vyb2xvZ3k8L2N1c3RvbTE+PGxh
bmd1YWdlPkVuZ2xpc2g8L2xhbmd1YWdlPjwvcmVjb3JkPjwvQ2l0ZT48Q2l0ZT48QXV0aG9yPk1h
c3RlcnM8L0F1dGhvcj48WWVhcj4yMDE4PC9ZZWFyPjxSZWNOdW0+NTg2PC9SZWNOdW0+PHJlY29y
ZD48cmVjLW51bWJlcj41ODY8L3JlYy1udW1iZXI+PGZvcmVpZ24ta2V5cz48a2V5IGFwcD0iRU4i
IGRiLWlkPSJheDVmZjB3em5yeHIwamU5cGRkeHZmd2lwemEydDllMmYyZHQiIHRpbWVzdGFtcD0i
MTY4MDg4MDI1MiI+NTg2PC9rZXk+PC9mb3JlaWduLWtleXM+PHJlZi10eXBlIG5hbWU9IkpvdXJu
YWwgQXJ0aWNsZSI+MTc8L3JlZi10eXBlPjxjb250cmlidXRvcnM+PGF1dGhvcnM+PGF1dGhvcj5N
YXN0ZXJzLCBQLiBKLjwvYXV0aG9yPjxhdXRob3I+TGFuZnJhbmNvLCBQLiBKLjwvYXV0aG9yPjxh
dXRob3I+U25lYXRoLCBFLjwvYXV0aG9yPjxhdXRob3I+V2FkZSwgQS4gSi48L2F1dGhvcj48YXV0
aG9yPkh1ZmZhbSwgUy48L2F1dGhvcj48YXV0aG9yPlBvbGxhcmQsIEouPC9hdXRob3I+PGF1dGhv
cj5TdGFuZGlzaCwgSi48L2F1dGhvcj48YXV0aG9yPk1jQ2xvc2tleSwgSy48L2F1dGhvcj48YXV0
aG9yPkF0aGFuLCBFLjwvYXV0aG9yPjxhdXRob3I+TyZhcG9zO0JyaWVuLCBELiBQLjwvYXV0aG9y
PjxhdXRob3I+RnJpZWRtYW4sIE4uIEQuPC9hdXRob3I+PC9hdXRob3JzPjwvY29udHJpYnV0b3Jz
PjxhdXRoLWFkZHJlc3M+W01hc3RlcnMsIFBldGEgSi5dIE5IUyBUcnVzdCwgSXNsZSBXaWdodCBI
b3NwLCBEZXB0IEdlbiBNZWQsIE5ld3BvcnQsIFNocm9wcywgRW5nbGFuZC4gW01hc3RlcnMsIFBl
dGEgSi5dIEJhcndvbiBIbHRoLCBHZWVsb25nLCBWaWMsIEF1c3RyYWxpYS4gW0xhbmZyYW5jbywg
UGVuZWxvcGUgSi5dIENhbWJvdXJuZSBDbGluLCBXYXJubmFtYm9vbCwgVmljLCBBdXN0cmFsaWEu
IFtTbmVhdGgsIEVtbXldIEJhcndvbiBIbHRoLCBEZXB0IEdlbiBNZWQsIEdlZWxvbmcsIFZpYywg
QXVzdHJhbGlhLiBbV2FkZSwgQW1hbmRhIEouOyBIdWZmYW0sIFNhcmFoOyBQb2xsYXJkLCBKYW1l
czsgQXRoYW4sIEV1Z2VuZTsgTyZhcG9zO0JyaWVuLCBEYW5pZWwgUC47IEZyaWVkbWFuLCBOLiBE
ZWJvcmFoXSBCYXJ3b24gSGx0aCwgRGVwdCBJbmZlY3QgRGlzLCBHZWVsb25nLCBWaWMsIEF1c3Ry
YWxpYS4gW1dhZGUsIEFtYW5kYSBKLl0gTW9uYXNoIFVuaXYsIEN0ciBQb3B1bGF0IEhsdGgsIEJ1
cm5ldCBJbnN0LCBNZWxib3VybmUsIFZpYywgQXVzdHJhbGlhLiBbV2FkZSwgQW1hbmRhIEouXSBN
b25hc2ggVW5pdiwgU2NoIFBvcHVsYXQgSGx0aCAmYW1wOyBQcmV2ZW50IE1lZCwgTWVsYm91cm5l
LCBWaWMsIEF1c3RyYWxpYS4gW1N0YW5kaXNoLCBKYW5lOyBNY0Nsb3NrZXksIEthdGVdIEJhcndv
biBIbHRoLCBEZXB0IFBhZWRpYXQsIEdlZWxvbmcsIFZpYywgQXVzdHJhbGlhLiBbTyZhcG9zO0Jy
aWVuLCBEYW5pZWwgUC5dIFJveWFsIE1lbGJvdXJuZSBIb3NwLCBEZXB0IE1lZCAmYW1wOyBJbmZl
Y3QgRGlzLCBNZWxib3VybmUsIFZpYywgQXVzdHJhbGlhLiBNYXN0ZXJzLCBQSiAoY29ycmVzcG9u
ZGluZyBhdXRob3IpLCBOSFMgVHJ1c3QsIElzbGUgV2lnaHQgSG9zcCwgRGVwdCBHZW4gTWVkLCBO
ZXdwb3J0LCBTaHJvcHMsIEVuZ2xhbmQuOyBNYXN0ZXJzLCBQSiAoY29ycmVzcG9uZGluZyBhdXRo
b3IpLCBCYXJ3b24gSGx0aCwgR2VlbG9uZywgVmljLCBBdXN0cmFsaWEuIHBldGEuai5tYXN0ZXJz
QGdtYWlsLmNvbTwvYXV0aC1hZGRyZXNzPjx0aXRsZXM+PHRpdGxlPkhlYWx0aCBpc3N1ZXMgb2Yg
cmVmdWdlZXMgYXR0ZW5kaW5nIGFuIGluZmVjdGlvdXMgZGlzZWFzZSByZWZ1Z2VlIGhlYWx0aCBj
bGluaWMgaW4gYSByZWdpb25hbCBBdXN0cmFsaWFuIGhvc3BpdGFsPC90aXRsZT48c2Vjb25kYXJ5
LXRpdGxlPkF1c3RyYWxpYW4gSm91cm5hbCBvZiBHZW5lcmFsIFByYWN0aWNlPC9zZWNvbmRhcnkt
dGl0bGU+PC90aXRsZXM+PHBlcmlvZGljYWw+PGZ1bGwtdGl0bGU+QXVzdHJhbGlhbiBKb3VybmFs
IG9mIEdlbmVyYWwgUHJhY3RpY2U8L2Z1bGwtdGl0bGU+PC9wZXJpb2RpY2FsPjxwYWdlcz4zMDUt
MzEwPC9wYWdlcz48dm9sdW1lPjQ3PC92b2x1bWU+PG51bWJlcj41PC9udW1iZXI+PGtleXdvcmRz
PjxrZXl3b3JkPnVuaXQ8L2tleXdvcmQ+PGtleXdvcmQ+R2VuZXJhbCAmYW1wOyBJbnRlcm5hbCBN
ZWRpY2luZTwva2V5d29yZD48a2V5d29yZD5Db21tdW5pY2FibGUgRGlzZWFzZXM8L2tleXdvcmQ+
PC9rZXl3b3Jkcz48ZGF0ZXM+PHllYXI+MjAxODwveWVhcj48cHViLWRhdGVzPjxkYXRlPk1heSAl
SiBBdXN0cmFsaWFuIEpvdXJuYWwgb2YgR2VuZXJhbCBQcmFjdGljZTwvZGF0ZT48L3B1Yi1kYXRl
cz48L2RhdGVzPjxpc2JuPjIyMDgtNzk0WDwvaXNibj48YWNjZXNzaW9uLW51bT5yYXl5YW4tNjY1
OTUyNjg0PC9hY2Nlc3Npb24tbnVtPjx1cmxzPjxyZWxhdGVkLXVybHM+PHVybD48c3R5bGUgZmFj
ZT0idW5kZXJsaW5lIiBmb250PSJkZWZhdWx0IiBzaXplPSIxMDAlIj4mbHQ7R28gdG8gSVNJJmd0
OzovL1dPUzowMDA0NTYzMDc0MDAwMTM8L3N0eWxlPjwvdXJsPjwvcmVsYXRlZC11cmxzPjwvdXJs
cz48Y3VzdG9tMT5SQVlZQU4tSU5DTFVTSU9OOiB7JnF1b3Q7UmVnaW5hJnF1b3Q7PSZndDsmcXVv
dDtJbmNsdWRlZCZxdW90O30gfCBSQVlZQU4tTEFCRUxTOiBSRUZVR0VFLHVuY2xlYXI8L2N1c3Rv
bTE+PGxhbmd1YWdlPkVuZ2xpc2g8L2xhbmd1YWdlPjwvcmVjb3JkPjwvQ2l0ZT48Q2l0ZT48QXV0
aG9yPk1pbGxlcjwvQXV0aG9yPjxZZWFyPjIwMDA8L1llYXI+PFJlY051bT41OTg8L1JlY051bT48
cmVjb3JkPjxyZWMtbnVtYmVyPjU5ODwvcmVjLW51bWJlcj48Zm9yZWlnbi1rZXlzPjxrZXkgYXBw
PSJFTiIgZGItaWQ9ImF4NWZmMHd6bnJ4cjBqZTlwZGR4dmZ3aXB6YTJ0OWUyZjJkdCIgdGltZXN0
YW1wPSIxNjgwODgwMjUzIj41OTg8L2tleT48L2ZvcmVpZ24ta2V5cz48cmVmLXR5cGUgbmFtZT0i
Sm91cm5hbCBBcnRpY2xlIj4xNzwvcmVmLXR5cGU+PGNvbnRyaWJ1dG9ycz48YXV0aG9ycz48YXV0
aG9yPk1pbGxlciwgSi4gTS48L2F1dGhvcj48YXV0aG9yPkJveWQsIEguIEEuPC9hdXRob3I+PGF1
dGhvcj5Pc3Ryb3dza2ksIFMuIFIuPC9hdXRob3I+PGF1dGhvcj5Db29rc29uLCBTLiBULjwvYXV0
aG9yPjxhdXRob3I+UGFyaXNlLCBNLiBFLjwvYXV0aG9yPjxhdXRob3I+R29uemFnYSwgUC4gUy48
L2F1dGhvcj48YXV0aG9yPkFkZGlzcywgRC4gRy48L2F1dGhvcj48YXV0aG9yPldpbHNvbiwgTS48
L2F1dGhvcj48YXV0aG9yPk5ndXllbi1EaW5oLCBQLjwvYXV0aG9yPjxhdXRob3I+V2FobHF1aXN0
LCBTLiBQLjwvYXV0aG9yPjxhdXRob3I+V2VsZCwgTC4gSC48L2F1dGhvcj48YXV0aG9yPldhaW53
cmlnaHQsIFIuIEIuPC9hdXRob3I+PGF1dGhvcj5HdXNodWxhaywgQi4gRC48L2F1dGhvcj48YXV0
aG9yPkNldHJvbiwgTS4gUy48L2F1dGhvcj48L2F1dGhvcnM+PC9jb250cmlidXRvcnM+PGF1dGgt
YWRkcmVzcz5DdHIgUmVzIERpcyBQcmV2ZW50LCBEaXYgUXVhcmFudGluZSwgTmF0bCBDdHIgSW5m
ZWN0IERpcywgQXRsYW50YSwgR0EgMzAzMzMgVVNBLiBDdHIgUmVzIERpcyBQcmV2ZW50LCBEaXYg
UGFyYXNpdCBEaXMsIE5hdGwgQ3RyIEluZmVjdCBEaXMsIEF0bGFudGEsIEdBIDMwMzMzIFVTQS4g
SW50IE9yZyBNaWdyYXQsIE1lZCBTZXJ2LCBHZW5ldmEsIFN3aXR6ZXJsYW5kLiBFbW9yeSBVbml2
LCBSb2xsaW5zIFNjaCBQdWJsIEhsdGgsIERlcHQgRXBpZGVtaW9sLCBBdGxhbnRhLCBHQSAzMDMy
MiBVU0EuIENldHJvbiwgTVMgKGNvcnJlc3BvbmRpbmcgYXV0aG9yKSwgQ3RyIFJlcyBEaXMgUHJl
dmVudCwgRGl2IFF1YXJhbnRpbmUsIE5hdGwgQ3RyIEluZmVjdCBEaXMsIDE2MDAgQ2xpZnRvbiBS
ZCwgQXRsYW50YSwgR0EgMzAzMzMgVVNBLjwvYXV0aC1hZGRyZXNzPjx0aXRsZXM+PHRpdGxlPk1h
bGFyaWEsIGludGVzdGluYWwgcGFyYXNpdGVzLCBhbmQgc2NoaXN0b3NvbWlhc2lzIGFtb25nIEJh
cmF3YW4gU29tYWxpIHJlZnVnZWVzIHJlc2V0dGxpbmcgdG8gdGhlIFVuaXRlZCBTdGF0ZXM6IEEg
c3RyYXRlZ3kgdG8gcmVkdWNlIG1vcmJpZGl0eSBhbmQgZGVjcmVhc2UgdGhlIHJpc2sgb2YgaW1w
b3J0ZWQgaW5mZWN0aW9uczwvdGl0bGU+PHNlY29uZGFyeS10aXRsZT5tZXJpY2FuIEpvdXJuYWwg
b2YgVHJvcGljYWwgTWVkaWNpbmUgYW5kIEh5Z2llbmU8L3NlY29uZGFyeS10aXRsZT48L3RpdGxl
cz48cGVyaW9kaWNhbD48ZnVsbC10aXRsZT5tZXJpY2FuIEpvdXJuYWwgb2YgVHJvcGljYWwgTWVk
aWNpbmUgYW5kIEh5Z2llbmU8L2Z1bGwtdGl0bGU+PC9wZXJpb2RpY2FsPjxwYWdlcz4xMTUtMTIx
PC9wYWdlcz48dm9sdW1lPjYyPC92b2x1bWU+PG51bWJlcj4xPC9udW1iZXI+PGtleXdvcmRzPjxr
ZXl3b3JkPmFzY2FyaXMtbHVtYnJpY29pZGVzIGluZmVjdGlvbnM8L2tleXdvcmQ+PGtleXdvcmQ+
a2VueWFuIHNjaG9vbC1jaGlsZHJlbjwva2V5d29yZD48a2V5d29yZD50cmljaHVyaXMtdHJpY2hp
dXJhPC9rZXl3b3JkPjxrZXl3b3JkPmFsYmVuZGF6b2xlPC9rZXl3b3JkPjxrZXl3b3JkPmhvb2t3
b3JtPC9rZXl3b3JkPjxrZXl3b3JkPmdyb3d0aDwva2V5d29yZD48a2V5d29yZD5kaWFnbm9zaXM8
L2tleXdvcmQ+PGtleXdvcmQ+dHJhdmVsZXJzPC9rZXl3b3JkPjxrZXl3b3JkPmFnZTwva2V5d29y
ZD48a2V5d29yZD5QdWJsaWMsIEVudmlyb25tZW50YWwgJmFtcDsgT2NjdXBhdGlvbmFsIEhlYWx0
aDwva2V5d29yZD48a2V5d29yZD5Ucm9waWNhbCBNZWRpY2luZTwva2V5d29yZD48a2V5d29yZD5T
Y2hpc3Rvc29taWFzaXM8L2tleXdvcmQ+PGtleXdvcmQ+VW5pdGVkIFN0YXRlczwva2V5d29yZD48
a2V5d29yZD5NYWxhcmlhPC9rZXl3b3JkPjxrZXl3b3JkPkludGVzdGluZXM8L2tleXdvcmQ+PC9r
ZXl3b3Jkcz48ZGF0ZXM+PHllYXI+MjAwMDwveWVhcj48cHViLWRhdGVzPjxkYXRlPkphbiAlSiBB
bWVyaWNhbiBKb3VybmFsIG9mIFRyb3BpY2FsIE1lZGljaW5lIGFuZCBIeWdpZW5lPC9kYXRlPjwv
cHViLWRhdGVzPjwvZGF0ZXM+PGlzYm4+MDAwMi05NjM3PC9pc2JuPjxhY2Nlc3Npb24tbnVtPnJh
eXlhbi02NjU5NTMzNTE8L2FjY2Vzc2lvbi1udW0+PHVybHM+PHJlbGF0ZWQtdXJscz48dXJsPjxz
dHlsZSBmYWNlPSJ1bmRlcmxpbmUiIGZvbnQ9ImRlZmF1bHQiIHNpemU9IjEwMCUiPiZsdDtHbyB0
byBJU0kmZ3Q7Oi8vV09TOjAwMDA4NjE0NTUwMDAyMjwvc3R5bGU+PC91cmw+PHVybD5odHRwczov
L3d3dy5hanRtaC5vcmcvZG93bmxvYWRwZGYvam91cm5hbHMvdHBtZC82Mi8xL2FydGljbGUtcDEx
NS5wZGY8L3VybD48L3JlbGF0ZWQtdXJscz48L3VybHM+PGN1c3RvbTE+UkFZWUFOLUlOQ0xVU0lP
TjogeyZxdW90O1JlZ2luYSZxdW90Oz0mZ3Q7JnF1b3Q7SW5jbHVkZWQmcXVvdDt9IHwgUkFZWUFO
LUxBQkVMUzogUkVGVUdFRSxtaWNyb3Njb3B5PC9jdXN0b20xPjxsYW5ndWFnZT5FbmdsaXNoPC9s
YW5ndWFnZT48L3JlY29yZD48L0NpdGU+PENpdGU+PEF1dGhvcj5Nb2NrZW5oYXVwdDwvQXV0aG9y
PjxZZWFyPjIwMTY8L1llYXI+PFJlY051bT42MDE8L1JlY051bT48cmVjb3JkPjxyZWMtbnVtYmVy
PjYwMTwvcmVjLW51bWJlcj48Zm9yZWlnbi1rZXlzPjxrZXkgYXBwPSJFTiIgZGItaWQ9ImF4NWZm
MHd6bnJ4cjBqZTlwZGR4dmZ3aXB6YTJ0OWUyZjJkdCIgdGltZXN0YW1wPSIxNjgwODgwMjUzIj42
MDE8L2tleT48L2ZvcmVpZ24ta2V5cz48cmVmLXR5cGUgbmFtZT0iSm91cm5hbCBBcnRpY2xlIj4x
NzwvcmVmLXR5cGU+PGNvbnRyaWJ1dG9ycz48YXV0aG9ycz48YXV0aG9yPk1vY2tlbmhhdXB0LCBG
LiBQLjwvYXV0aG9yPjxhdXRob3I+QmFyYnJlLCBLLiBBLjwvYXV0aG9yPjxhdXRob3I+SmVuc2Vu
aXVzLCBNLjwvYXV0aG9yPjxhdXRob3I+TGFyc2VuLCBDLiBTLjwvYXV0aG9yPjxhdXRob3I+QmFy
bmV0dCwgRS4gRC48L2F1dGhvcj48YXV0aG9yPlN0YXVmZmVyLCBXLjwvYXV0aG9yPjxhdXRob3I+
Um90aGUsIEMuPC9hdXRob3I+PGF1dGhvcj5Bc2dlaXJzc29uLCBILjwvYXV0aG9yPjxhdXRob3I+
SGFtZXIsIEQuIEguPC9hdXRob3I+PGF1dGhvcj5Fc3Bvc2l0bywgRC4gSC48L2F1dGhvcj48YXV0
aG9yPkdhdXRyZXQsIFAuPC9hdXRob3I+PGF1dGhvcj5TY2hsYWdlbmhhdWYsIFAuPC9hdXRob3I+
PC9hdXRob3JzPjwvY29udHJpYnV0b3JzPjxhdXRoLWFkZHJlc3M+Ri5QLiBNb2NrZW5oYXVwdCwg
SW5zdGl0dXRlIG9mIFRyb3BpY2FsIE1lZGljaW5lIGFuZCBJbnRlcm5hdGlvbmFsIEhlYWx0aCwg
Q2hhcml0w6kg4oCTIFVuaXZlcnNpdMOkdHNtZWRpemluIEJlcmxpbiwgQmVybGluLCBHZXJtYW55
PC9hdXRoLWFkZHJlc3M+PHRpdGxlcz48dGl0bGU+UHJvZmlsZSBvZiBpbGxuZXNzIGluIHN5cmlh
biByZWZ1Z2VlczogQSBnZW9zZW50aW5lbCBhbmFseXNpcywgMjAxMyB0byAyMDE1PC90aXRsZT48
c2Vjb25kYXJ5LXRpdGxlPkV1cm9zdXJ2ZWlsbGFuY2U8L3NlY29uZGFyeS10aXRsZT48L3RpdGxl
cz48cGVyaW9kaWNhbD48ZnVsbC10aXRsZT5FdXJvc3VydmVpbGxhbmNlPC9mdWxsLXRpdGxlPjwv
cGVyaW9kaWNhbD48dm9sdW1lPjIxPC92b2x1bWU+PG51bWJlcj4xMDwvbnVtYmVyPjxrZXl3b3Jk
cz48a2V5d29yZD5hZG9sZXNjZW50PC9rZXl3b3JkPjxrZXl3b3JkPmFkdWx0PC9rZXl3b3JkPjxr
ZXl3b3JkPmFnZWQ8L2tleXdvcmQ+PGtleXdvcmQ+YXJ0aWNsZTwva2V5d29yZD48a2V5d29yZD5C
bGFzdG9jeXN0aXM8L2tleXdvcmQ+PGtleXdvcmQ+Y2hpbGQ8L2tleXdvcmQ+PGtleXdvcmQ+Y2hy
b25pYyBoZXBhdGl0aXMgQjwva2V5d29yZD48a2V5d29yZD5jaHJvbmljIGhlcGF0aXRpcyBDPC9r
ZXl3b3JkPjxrZXl3b3JkPmRpc2Vhc2Ugc3VydmVpbGxhbmNlPC9rZXl3b3JkPjxrZXl3b3JkPmVt
cG9yaWF0cmljczwva2V5d29yZD48a2V5d29yZD5mZW1hbGU8L2tleXdvcmQ+PGtleXdvcmQ+Z2lh
cmRpYXNpczwva2V5d29yZD48a2V5d29yZD5odW1hbjwva2V5d29yZD48a2V5d29yZD5pbmZlY3Rp
b248L2tleXdvcmQ+PGtleXdvcmQ+bWFqb3IgY2xpbmljYWwgc3R1ZHk8L2tleXdvcmQ+PGtleXdv
cmQ+bWFsZTwva2V5d29yZD48a2V5d29yZD5tYXNzIHNjcmVlbmluZzwva2V5d29yZD48a2V5d29y
ZD5yZWZ1Z2VlPC9rZXl3b3JkPjxrZXl3b3JkPnNjaGlzdG9zb21pYXNpczwva2V5d29yZD48a2V5
d29yZD5zY2hvb2wgY2hpbGQ8L2tleXdvcmQ+PGtleXdvcmQ+c2tpbiBsZWlzaG1hbmlhc2lzPC9r
ZXl3b3JkPjxrZXl3b3JkPlN5cmlhbjwva2V5d29yZD48a2V5d29yZD50dWJlcmN1bG9zaXM8L2tl
eXdvcmQ+PC9rZXl3b3Jkcz48ZGF0ZXM+PHllYXI+MjAxNjwveWVhcj48cHViLWRhdGVzPjxkYXRl
PjIwMTYgJUogRXVyb3N1cnZlaWxsYW5jZTwvZGF0ZT48L3B1Yi1kYXRlcz48L2RhdGVzPjxpc2Ju
PjE1NjAtNzkxNyAxMDI1LTQ5Nlg8L2lzYm4+PGFjY2Vzc2lvbi1udW0+cmF5eWFuLTY2NTk1NDA0
MDwvYWNjZXNzaW9uLW51bT48dXJscz48cmVsYXRlZC11cmxzPjx1cmw+aHR0cHM6Ly93d3cuZW1i
YXNlLmNvbS9zZWFyY2gvcmVzdWx0cz9zdWJhY3Rpb249dmlld3JlY29yZCZhbXA7aWQ9TDYwOTA4
MjAzNyZhbXA7ZnJvbT1leHBvcnQgaHR0cDovL2R4LmRvaS5vcmcvMTAuMjgwNy8xNTYwLTc5MTcu
RVMuMjAxNi4yMS4xMC4zMDE2MDwvdXJsPjwvcmVsYXRlZC11cmxzPjwvdXJscz48Y3VzdG9tMT5S
QVlZQU4tSU5DTFVTSU9OOiB7JnF1b3Q7UmVnaW5hJnF1b3Q7PSZndDsmcXVvdDtJbmNsdWRlZCZx
dW90O30gfCBSQVlZQU4tTEFCRUxTOiBSRUZVR0VFLHNlcm9sb2d5PC9jdXN0b20xPjxsYW5ndWFn
ZT5FbmdsaXNoPC9sYW5ndWFnZT48L3JlY29yZD48L0NpdGU+PENpdGU+PEF1dGhvcj5NdXRjaDwv
QXV0aG9yPjxZZWFyPjIwMTI8L1llYXI+PFJlY051bT42MDc8L1JlY051bT48cmVjb3JkPjxyZWMt
bnVtYmVyPjYwNzwvcmVjLW51bWJlcj48Zm9yZWlnbi1rZXlzPjxrZXkgYXBwPSJFTiIgZGItaWQ9
ImF4NWZmMHd6bnJ4cjBqZTlwZGR4dmZ3aXB6YTJ0OWUyZjJkdCIgdGltZXN0YW1wPSIxNjgwODgw
MjUzIj42MDc8L2tleT48L2ZvcmVpZ24ta2V5cz48cmVmLXR5cGUgbmFtZT0iSm91cm5hbCBBcnRp
Y2xlIj4xNzwvcmVmLXR5cGU+PGNvbnRyaWJ1dG9ycz48YXV0aG9ycz48YXV0aG9yPk11dGNoLCBS
LiBDLjwvYXV0aG9yPjxhdXRob3I+Q2hlcmlhbiwgUy48L2F1dGhvcj48YXV0aG9yPk5lbWJhLCBL
LjwvYXV0aG9yPjxhdXRob3I+R2VkZGVzLCBKLiBTLjwvYXV0aG9yPjxhdXRob3I+UnV0aGVyZm9y
ZCwgRC4gTS48L2F1dGhvcj48YXV0aG9yPkNoYW5leSwgRy4gTS48L2F1dGhvcj48YXV0aG9yPkJ1
cmduZXIsIEQuIFAuPC9hdXRob3I+PC9hdXRob3JzPjwvY29udHJpYnV0b3JzPjxhdXRoLWFkZHJl
c3M+W011dGNoLCBSYWV3eW4gQy5dIFByaW5jZXNzIE1hcmdhcmV0IEhvc3AgQ2hpbGRyZW4sIERl
cHQgUGFlZGlhdCAmYW1wOyBBZG9sZXNjZW50IE1lZCwgQ2hpbGQgJmFtcDsgQWRvbGVzY2VudCBI
bHRoIFNlcnYsIERlcHQgSGx0aCwgUGVydGgsIFdBLCBBdXN0cmFsaWEuIFtNdXRjaCwgUmFld3lu
IEMuXSBVbml2IFdlc3Rlcm4gQXVzdHJhbGlhLCBUZWxldGhvbiBJbnN0IENoaWxkIEhsdGggUmVz
LCBDdHIgQ2hpbGQgSGx0aCBSZXMsIFBlcnRoLCBXQSA2MDA5LCBBdXN0cmFsaWEuIFtDaGVyaWFu
LCBTYXJhaDsgQ2hhbmV5LCBHZXJ2YXNlIE0uXSBVbml2IFdlc3Rlcm4gQXVzdHJhbGlhLCBTY2gg
UGFlZGlhdCAmYW1wOyBDaGlsZCBIbHRoLCBQZXJ0aCwgV0EgNjAwOSwgQXVzdHJhbGlhLiBbQnVy
Z25lciwgRGF2aWQgUC5dIFJveWFsIENoaWxkcmVucyBIb3NwLCBNdXJkb2NoIENoaWxkcmVucyBS
ZXMgSW5zdCwgUGFya3ZpbGxlLCBWaWMgMzA1MiwgQXVzdHJhbGlhLiBbR2VkZGVzLCBKYW5ldCBT
Ll0gQ2hyaXN0Y2h1cmNoIFB1YmwgSG9zcCwgRGVwdCBQYWVkaWF0LCBDaHJpc3RjaHVyY2gsIE5l
dyBaZWFsYW5kLiBNdXRjaCwgUkMgKGNvcnJlc3BvbmRpbmcgYXV0aG9yKSwgUHJpbmNlc3MgTWFy
Z2FyZXQgSG9zcCBDaGlsZHJlbiwgRGVwdCBQYWVkaWF0ICZhbXA7IEFkb2xlc2NlbnQgTWVkLCBD
aGlsZCAmYW1wOyBBZG9sZXNjZW50IEhsdGggU2VydiwgRGVwdCBIbHRoLCBQZXJ0aCwgV0EsIEF1
c3RyYWxpYS4gcmFld3luLm11dGNoQGhlYWx0aC53YS5nb3YuYXU8L2F1dGgtYWRkcmVzcz48dGl0
bGVzPjx0aXRsZT5UZXJ0aWFyeSBwYWVkaWF0cmljIHJlZnVnZWUgaGVhbHRoIGNsaW5pYyBpbiBX
ZXN0ZXJuIEF1c3RyYWxpYTogQW5hbHlzaXMgb2YgdGhlIGZpcnN0IDEwMjYgY2hpbGRyZW48L3Rp
dGxlPjxzZWNvbmRhcnktdGl0bGU+Sm91cm5hbCBvZiBQYWVkaWF0cmljcyBhbmQgQ2hpbGQgSGVh
bHRoPC9zZWNvbmRhcnktdGl0bGU+PC90aXRsZXM+PHBlcmlvZGljYWw+PGZ1bGwtdGl0bGU+Sm91
cm5hbCBvZiBQYWVkaWF0cmljcyBhbmQgQ2hpbGQgSGVhbHRoPC9mdWxsLXRpdGxlPjwvcGVyaW9k
aWNhbD48cGFnZXM+NTgyLTU4NzwvcGFnZXM+PHZvbHVtZT40ODwvdm9sdW1lPjxudW1iZXI+Nzwv
bnVtYmVyPjxrZXl3b3Jkcz48a2V5d29yZD5jaGlsZHJlbjwva2V5d29yZD48a2V5d29yZD5tb2Rl
bCBvZiBjYXJlPC9rZXl3b3JkPjxrZXl3b3JkPnBvc3QtcmVzZXR0bGVtZW50IGhlYWx0aCBhc3Nl
c3NtZW50PC9rZXl3b3JkPjxrZXl3b3JkPnJlZnVnZWU8L2tleXdvcmQ+PGtleXdvcmQ+cHJldmFs
ZW5jZTwva2V5d29yZD48a2V5d29yZD5pbmZlY3Rpb248L2tleXdvcmQ+PGtleXdvcmQ+UGVkaWF0
cmljczwva2V5d29yZD48a2V5d29yZD5Pbmx5IENoaWxkPC9rZXl3b3JkPjxrZXl3b3JkPkNoaWxk
PC9rZXl3b3JkPjxrZXl3b3JkPldlc3Rlcm4gQXVzdHJhbGlhPC9rZXl3b3JkPjxrZXl3b3JkPkF1
c3RyYWxpYTwva2V5d29yZD48L2tleXdvcmRzPjxkYXRlcz48eWVhcj4yMDEyPC95ZWFyPjxwdWIt
ZGF0ZXM+PGRhdGU+SnVsICVKIEpvdXJuYWwgb2YgUGFlZGlhdHJpY3MgYW5kIENoaWxkIEhlYWx0
aDwvZGF0ZT48L3B1Yi1kYXRlcz48L2RhdGVzPjxpc2JuPjEwMzQtNDgxMDwvaXNibj48YWNjZXNz
aW9uLW51bT5yYXl5YW4tNjY1OTU0ODM5PC9hY2Nlc3Npb24tbnVtPjx1cmxzPjxyZWxhdGVkLXVy
bHM+PHVybD48c3R5bGUgZmFjZT0idW5kZXJsaW5lIiBmb250PSJkZWZhdWx0IiBzaXplPSIxMDAl
Ij4mbHQ7R28gdG8gSVNJJmd0OzovL1dPUzowMDAzMDU5NjQ4MDAwMDk8L3N0eWxlPjwvdXJsPjx1
cmw+aHR0cHM6Ly9vbmxpbmVsaWJyYXJ5LndpbGV5LmNvbS9kb2kvcGRmZGlyZWN0LzEwLjExMTEv
ai4xNDQwLTE3NTQuMjAxMi4wMjQyOS54P2Rvd25sb2FkPXRydWU8L3VybD48L3JlbGF0ZWQtdXJs
cz48L3VybHM+PGN1c3RvbTE+UkFZWUFOLUlOQ0xVU0lPTjogeyZxdW90O1JlZ2luYSZxdW90Oz0m
Z3Q7JnF1b3Q7SW5jbHVkZWQmcXVvdDt9IHwgUkFZWUFOLUxBQkVMUzogUkVGVUdFRSx1bmNsZWFy
PC9jdXN0b20xPjxsYW5ndWFnZT5FbmdsaXNoPC9sYW5ndWFnZT48L3JlY29yZD48L0NpdGU+PENp
dGU+PEF1dGhvcj5OYXNoPC9BdXRob3I+PFllYXI+MTk4MjwvWWVhcj48UmVjTnVtPjYxMDwvUmVj
TnVtPjxyZWNvcmQ+PHJlYy1udW1iZXI+NjEwPC9yZWMtbnVtYmVyPjxmb3JlaWduLWtleXM+PGtl
eSBhcHA9IkVOIiBkYi1pZD0iYXg1ZmYwd3pucnhyMGplOXBkZHh2ZndpcHphMnQ5ZTJmMj==
</w:fldData>
              </w:fldChar>
            </w:r>
            <w:r>
              <w:rPr>
                <w:rFonts w:ascii="Arial" w:hAnsi="Arial" w:cs="Arial"/>
                <w:sz w:val="20"/>
                <w:szCs w:val="20"/>
                <w:lang w:val="en-GB"/>
              </w:rPr>
              <w:instrText xml:space="preserve"> ADDIN EN.CITE.DATA </w:instrText>
            </w:r>
            <w:r>
              <w:rPr>
                <w:rFonts w:ascii="Arial" w:hAnsi="Arial" w:cs="Arial"/>
                <w:sz w:val="20"/>
                <w:szCs w:val="20"/>
                <w:lang w:val="en-GB"/>
              </w:rPr>
            </w:r>
            <w:r>
              <w:rPr>
                <w:rFonts w:ascii="Arial" w:hAnsi="Arial" w:cs="Arial"/>
                <w:sz w:val="20"/>
                <w:szCs w:val="20"/>
                <w:lang w:val="en-GB"/>
              </w:rPr>
              <w:fldChar w:fldCharType="end"/>
            </w:r>
            <w:r>
              <w:rPr>
                <w:rFonts w:ascii="Arial" w:hAnsi="Arial" w:cs="Arial"/>
                <w:sz w:val="20"/>
                <w:szCs w:val="20"/>
                <w:lang w:val="en-GB"/>
              </w:rPr>
              <w:fldChar w:fldCharType="begin">
                <w:fldData xml:space="preserve">ZHQiIHRpbWVzdGFtcD0iMTY4MDg4MDI1MyI+NjEwPC9rZXk+PC9mb3JlaWduLWtleXM+PHJlZi10
eXBlIG5hbWU9IkpvdXJuYWwgQXJ0aWNsZSI+MTc8L3JlZi10eXBlPjxjb250cmlidXRvcnM+PGF1
dGhvcnM+PGF1dGhvcj5OYXNoLCBULiBFLjwvYXV0aG9yPjxhdXRob3I+SG9mc3RldHRlciwgTS48
L2F1dGhvcj48YXV0aG9yPkNoZWV2ZXIsIEEuIFcuPC9hdXRob3I+PGF1dGhvcj5PdHRlc2VuLCBF
LiBBLjwvYXV0aG9yPjwvYXV0aG9ycz48L2NvbnRyaWJ1dG9ycz48dGl0bGVzPjx0aXRsZT5UcmVh
dG1lbnQgb2YgU2NoaXN0b3NvbWEgbWVrb25naSB3aXRoIHByYXppcXVhbnRlbDogYSBkb3VibGUt
YmxpbmQgc3R1ZHk8L3RpdGxlPjwvdGl0bGVzPjxwYWdlcz45NzfigJA5ODI8L3BhZ2VzPjx2b2x1
bWU+MzE8L3ZvbHVtZT48bnVtYmVyPjU8L251bWJlcj48a2V5d29yZHM+PGtleXdvcmQ+QWRvbGVz
Y2VudDwva2V5d29yZD48a2V5d29yZD5BZHVsdDwva2V5d29yZD48a2V5d29yZD5DaGlsZDwva2V5
d29yZD48a2V5d29yZD5DaGlsZCwgUHJlc2Nob29sPC9rZXl3b3JkPjxrZXl3b3JkPkNsaW5pY2Fs
IFRyaWFscyBhcyBUb3BpYzwva2V5d29yZD48a2V5d29yZD5Eb3VibGXigJBCbGluZCBNZXRob2Q8
L2tleXdvcmQ+PGtleXdvcmQ+RmVtYWxlPC9rZXl3b3JkPjxrZXl3b3JkPkh1bWFuczwva2V5d29y
ZD48a2V5d29yZD5Jc29xdWlub2xpbmVzIFsqdGhlcmFwZXV0aWMgdXNlXTwva2V5d29yZD48a2V5
d29yZD5NYWxlPC9rZXl3b3JkPjxrZXl3b3JkPk1pZGRsZSBBZ2VkPC9rZXl3b3JkPjxrZXl3b3Jk
PlByYXppcXVhbnRlbCBbYWR2ZXJzZSBlZmZlY3RzLCAqdGhlcmFwZXV0aWMgdXNlXTwva2V5d29y
ZD48a2V5d29yZD5TY2hpc3Rvc29taWFzaXMgW2RpYWdub3NpcywgKmRydWcgdGhlcmFweV08L2tl
eXdvcmQ+PC9rZXl3b3Jkcz48ZGF0ZXM+PHllYXI+MTk4MjwveWVhcj48cHViLWRhdGVzPjxkYXRl
PjE5ODIgJUogQW1lcmljYW4gam91cm5hbCBvZiB0cm9waWNhbCBtZWRpY2luZSBhbmQgaHlnaWVu
ZTwvZGF0ZT48L3B1Yi1kYXRlcz48L2RhdGVzPjxhY2Nlc3Npb24tbnVtPnJheXlhbi02NjU5NTQ5
Mjk8L2FjY2Vzc2lvbi1udW0+PHVybHM+PHJlbGF0ZWQtdXJscz48dXJsPmh0dHBzOi8vd3d3LmNv
Y2hyYW5lbGlicmFyeS5jb20vY2VudHJhbC9kb2kvMTAuMTAwMi9jZW50cmFsL0NOLTAwMDI5MDE4
L2Z1bGw8L3VybD48L3JlbGF0ZWQtdXJscz48L3VybHM+PGN1c3RvbTE+UkFZWUFOLUlOQ0xVU0lP
TjogeyZxdW90O1JlZ2luYSZxdW90Oz0mZ3Q7JnF1b3Q7SW5jbHVkZWQmcXVvdDssICZxdW90O0hh
YnRhbXUmcXVvdDs9Jmd0OyZxdW90O0luY2x1ZGVkJnF1b3Q7fSB8IFJBWVlBTi1MQUJFTFM6IFJF
RlVHRUUsbWljcm9zY29weTwvY3VzdG9tMT48L3JlY29yZD48L0NpdGU+PENpdGU+PEF1dGhvcj5O
ZWFsPC9BdXRob3I+PFllYXI+MjAwNDwvWWVhcj48UmVjTnVtPjYxMzwvUmVjTnVtPjxyZWNvcmQ+
PHJlYy1udW1iZXI+NjEzPC9yZWMtbnVtYmVyPjxmb3JlaWduLWtleXM+PGtleSBhcHA9IkVOIiBk
Yi1pZD0iYXg1ZmYwd3pucnhyMGplOXBkZHh2ZndpcHphMnQ5ZTJmMmR0IiB0aW1lc3RhbXA9IjE2
ODA4ODAyNTMiPjYxMzwva2V5PjwvZm9yZWlnbi1rZXlzPjxyZWYtdHlwZSBuYW1lPSJKb3VybmFs
IEFydGljbGUiPjE3PC9yZWYtdHlwZT48Y29udHJpYnV0b3JzPjxhdXRob3JzPjxhdXRob3I+TmVh
bCwgUC4gTS48L2F1dGhvcj48L2F1dGhvcnM+PC9jb250cmlidXRvcnM+PGF1dGgtYWRkcmVzcz5Q
Lk0uIE5lYWwsIERlcGFydG1lbnQgb2YgVXJvbG9neSwgTWFyc2hmaWVsZCBDbGluaWMtSW5kaWFu
aGVhZCBDZW50ZXIsIFJpY2UgTGFrZSwgV2lzY29uc2luIDU0ODY4LCBVU0EuPC9hdXRoLWFkZHJl
c3M+PHRpdGxlcz48dGl0bGU+U2NoaXN0b3NvbWlhc2lzLS1hbiB1bnVzdWFsIGNhdXNlIG9mIHVy
ZXRlcmFsIG9ic3RydWN0aW9uOiBhIGNhc2UgaGlzdG9yeSBhbmQgcGVyc3BlY3RpdmU8L3RpdGxl
PjwvdGl0bGVzPjxwYWdlcz4yMTYtMjI3PC9wYWdlcz48dm9sdW1lPjI8L3ZvbHVtZT48bnVtYmVy
PjQ8L251bWJlcj48a2V5d29yZHM+PGtleXdvcmQ+YWR1bHQ8L2tleXdvcmQ+PGtleXdvcmQ+YW5p
bWFsPC9rZXl3b3JkPjxrZXl3b3JkPmNhc2UgcmVwb3J0PC9rZXl3b3JkPjxrZXl3b3JkPmdyb3d0
aCwgZGV2ZWxvcG1lbnQgYW5kIGFnaW5nPC9rZXl3b3JkPjxrZXl3b3JkPmh1bWFuPC9rZXl3b3Jk
PjxrZXl3b3JkPm1hbGU8L2tleXdvcmQ+PGtleXdvcmQ+cGFyYXNpdG9sb2d5PC9rZXl3b3JkPjxr
ZXl3b3JkPnJldmlldzwva2V5d29yZD48a2V5d29yZD5TY2hpc3Rvc29tYSBoYWVtYXRvYml1bTwv
a2V5d29yZD48a2V5d29yZD51cmV0ZXIgb2JzdHJ1Y3Rpb248L2tleXdvcmQ+PGtleXdvcmQ+dXJv
Z3JhcGh5PC9rZXl3b3JkPjxrZXl3b3JkPlNjaGlzdG9zb21pYXNpczwva2V5d29yZD48a2V5d29y
ZD5VcmV0ZXJhbCBPYnN0cnVjdGlvbjwva2V5d29yZD48L2tleXdvcmRzPjxkYXRlcz48eWVhcj4y
MDA0PC95ZWFyPjxwdWItZGF0ZXM+PGRhdGU+MjAwNCAlSiBDbGluaWNhbCBtZWRpY2luZSAmYW1w
OyByZXNlYXJjaDwvZGF0ZT48L3B1Yi1kYXRlcz48L2RhdGVzPjxpc2JuPjE1MzktNDE4MjwvaXNi
bj48YWNjZXNzaW9uLW51bT5yYXl5YW4tNjY1OTU0NDA3PC9hY2Nlc3Npb24tbnVtPjx1cmxzPjxy
ZWxhdGVkLXVybHM+PHVybD5odHRwczovL3d3dy5lbWJhc2UuY29tL3NlYXJjaC9yZXN1bHRzP3N1
YmFjdGlvbj12aWV3cmVjb3JkJmFtcDtpZD1MNDE1ODk2NTEmYW1wO2Zyb209ZXhwb3J0IGh0dHA6
Ly9keC5kb2kub3JnLzEwLjMxMjEvY21yLjIuNC4yMTY8L3VybD48dXJsPmh0dHBzOi8vd3d3Lm5j
YmkubmxtLm5paC5nb3YvcG1jL2FydGljbGVzL1BNQzEwNjkwOTcvcGRmL0NsaW5NZWRSZXMwMjA0
LTAyMTYucGRmPC91cmw+PC9yZWxhdGVkLXVybHM+PC91cmxzPjxjdXN0b20xPlJBWVlBTi1JTkNM
VVNJT046IHsmcXVvdDtSZWdpbmEmcXVvdDs9Jmd0OyZxdW90O0luY2x1ZGVkJnF1b3Q7fSB8IFJB
WVlBTi1MQUJFTFM6IGJpb3BzeSxSRUZVR0VFLElNTUlHUkFOVCxoaXN0b2xvZ3k8L2N1c3RvbTE+
PGxhbmd1YWdlPkVuZ2xpc2g8L2xhbmd1YWdlPjwvcmVjb3JkPjwvQ2l0ZT48Q2l0ZT48QXV0aG9y
Pk5ldW1heXI8L0F1dGhvcj48WWVhcj4yMDE5PC9ZZWFyPjxSZWNOdW0+NjE2PC9SZWNOdW0+PHJl
Y29yZD48cmVjLW51bWJlcj42MTY8L3JlYy1udW1iZXI+PGZvcmVpZ24ta2V5cz48a2V5IGFwcD0i
RU4iIGRiLWlkPSJheDVmZjB3em5yeHIwamU5cGRkeHZmd2lwemEydDllMmYyZHQiIHRpbWVzdGFt
cD0iMTY4MDg4MDI1MyI+NjE2PC9rZXk+PC9mb3JlaWduLWtleXM+PHJlZi10eXBlIG5hbWU9Ikpv
dXJuYWwgQXJ0aWNsZSI+MTc8L3JlZi10eXBlPjxjb250cmlidXRvcnM+PGF1dGhvcnM+PGF1dGhv
cj5OZXVtYXlyLCBBLjwvYXV0aG9yPjxhdXRob3I+Q2hlcm5ldCwgQS48L2F1dGhvcj48YXV0aG9y
PlN5ZG93LCBWLjwvYXV0aG9yPjxhdXRob3I+S2xpbmcsIEsuPC9hdXRob3I+PGF1dGhvcj5LdWVu
emxpLCBFLjwvYXV0aG9yPjxhdXRob3I+TWFydGksIEguPC9hdXRob3I+PGF1dGhvcj5QYXJpcywg
RC4gSC48L2F1dGhvcj48YXV0aG9yPk5pY2tlciwgQi48L2F1dGhvcj48YXV0aG9yPkxhYmhhcmR0
LCBOLiBELjwvYXV0aG9yPjwvYXV0aG9ycz48L2NvbnRyaWJ1dG9ycz48YXV0aC1hZGRyZXNzPltO
ZXVtYXlyLCBBbmRyZWFzOyBDaGVybmV0LCBBZm9uYTsgU3lkb3csIFZlcm9uaXF1ZTsgS2xpbmcs
IEtlcnN0aW47IEt1ZW56bGksIEVzdGhlcjsgTWFydGksIEhhbnNwZXRlcjsgUGFyaXMsIERhbmll
bCBILjsgTmlja2VyLCBCZWF0cmljZTsgTGFiaGFyZHQsIE5pa2xhdXMgRC5dIFN3aXNzIFRyb3Ag
JmFtcDsgUHVibCBIbHRoIEluc3QsIFNvY2luc3RyIDU3LCBDSC00MDAyIEJhc2VsLCBTd2l0emVy
bGFuZC4gW05ldW1heXIsIEFuZHJlYXM7IENoZXJuZXQsIEFmb25hOyBTeWRvdywgVmVyb25pcXVl
OyBLbGluZywgS2Vyc3RpbjsgS3VlbnpsaSwgRXN0aGVyOyBNYXJ0aSwgSGFuc3BldGVyOyBQYXJp
cywgRGFuaWVsIEguOyBOaWNrZXIsIEJlYXRyaWNlOyBMYWJoYXJkdCwgTmlrbGF1cyBELl0gVW5p
diBCYXNlbCwgQmFzZWwsIFN3aXR6ZXJsYW5kLiBbTGFiaGFyZHQsIE5pa2xhdXMgRC5dIFVuaXYg
SG9zcCBCYXNlbCwgRGl2IEluZmVjdCBEaXMgJmFtcDsgSG9zcCBFcGlkZW1pb2wsIEJhc2VsLCBT
d2l0emVybGFuZC4gTmV1bWF5ciwgQSAoY29ycmVzcG9uZGluZyBhdXRob3IpLCBTd2lzcyBUcm9w
ICZhbXA7IFB1YmwgSGx0aCBJbnN0LCBTb2NpbnN0ciA1NywgQ0gtNDAwMiBCYXNlbCwgU3dpdHpl
cmxhbmQuIGFuZHJlYXMubmV1bWF5ckBzd2lzc3RwaC5jaDwvYXV0aC1hZGRyZXNzPjx0aXRsZXM+
PHRpdGxlPlBlcmZvcm1hbmNlIG9mIHRoZSBwb2ludC1vZi1jYXJlIGNpcmN1bGF0aW5nIGNhdGhv
ZGljIGFudGlnZW4gKFBPQy1DQ0EpIHVyaW5lIGNhc3NldHRlIHRlc3QgZm9yIGZvbGxvdy11cCBh
ZnRlciB0cmVhdG1lbnQgb2YgUy4gbWFuc29uaSBpbmZlY3Rpb24gaW4gRXJpdHJlYW4gcmVmdWdl
ZXM8L3RpdGxlPjxzZWNvbmRhcnktdGl0bGU+VHJhdmVsIE1lZGljaW5lIGFuZCBJbmZlY3Rpb3Vz
IERpc2Vhc2U8L3NlY29uZGFyeS10aXRsZT48L3RpdGxlcz48cGVyaW9kaWNhbD48ZnVsbC10aXRs
ZT5UcmF2ZWwgTWVkaWNpbmUgYW5kIEluZmVjdGlvdXMgRGlzZWFzZTwvZnVsbC10aXRsZT48L3Bl
cmlvZGljYWw+PHBhZ2VzPjU5LTYzPC9wYWdlcz48dm9sdW1lPjI4PC92b2x1bWU+PGtleXdvcmRz
PjxrZXl3b3JkPlNjcmVlbmluZzwva2V5d29yZD48a2V5d29yZD5TY2hpc3Rvc29taWFzaXM8L2tl
eXdvcmQ+PGtleXdvcmQ+U3BlY2lmaWNpdHk8L2tleXdvcmQ+PGtleXdvcmQ+VXJpbmU8L2tleXdv
cmQ+PGtleXdvcmQ+TWlncmFudHM8L2tleXdvcmQ+PGtleXdvcmQ+ZGlhZ25vc2lzPC9rZXl3b3Jk
PjxrZXl3b3JkPmRpc2Vhc2VzPC9rZXl3b3JkPjxrZXl3b3JkPlB1YmxpYywgRW52aXJvbm1lbnRh
bCAmYW1wOyBPY2N1cGF0aW9uYWwgSGVhbHRoPC9rZXl3b3JkPjxrZXl3b3JkPkluZmVjdGlvdXMg
RGlzZWFzZXM8L2tleXdvcmQ+PC9rZXl3b3Jkcz48ZGF0ZXM+PHllYXI+MjAxOTwveWVhcj48cHVi
LWRhdGVzPjxkYXRlPk1hci1BcHIgJUogVHJhdmVsIE1lZGljaW5lIGFuZCBJbmZlY3Rpb3VzIERp
c2Vhc2U8L2RhdGU+PC9wdWItZGF0ZXM+PC9kYXRlcz48aXNibj4xNDc3LTg5Mzk8L2lzYm4+PGFj
Y2Vzc2lvbi1udW0+cmF5eWFuLTY2NTk1MzgyOTwvYWNjZXNzaW9uLW51bT48dXJscz48cmVsYXRl
ZC11cmxzPjx1cmw+PHN0eWxlIGZhY2U9InVuZGVybGluZSIgZm9udD0iZGVmYXVsdCIgc2l6ZT0i
MTAwJSI+Jmx0O0dvIHRvIElTSSZndDs6Ly9XT1M6MDAwNDYzMTg2NzAwMDEwPC9zdHlsZT48L3Vy
bD48L3JlbGF0ZWQtdXJscz48L3VybHM+PGN1c3RvbTE+UkFZWUFOLUlOQ0xVU0lPTjogeyZxdW90
O1JlZ2luYSZxdW90Oz0mZ3Q7JnF1b3Q7SW5jbHVkZWQmcXVvdDt9IHwgUkFZWUFOLUxBQkVMUzog
UkVGVUdFRSxzZXJvbG9neSxtaWNyb3Njb3B5PC9jdXN0b20xPjxsYW5ndWFnZT5FbmdsaXNoPC9s
YW5ndWFnZT48L3JlY29yZD48L0NpdGU+PENpdGU+PEF1dGhvcj5PYm90aDwvQXV0aG9yPjxZZWFy
PjIwMTk8L1llYXI+PFJlY051bT42Mjg8L1JlY051bT48cmVjb3JkPjxyZWMtbnVtYmVyPjYyODwv
cmVjLW51bWJlcj48Zm9yZWlnbi1rZXlzPjxrZXkgYXBwPSJFTiIgZGItaWQ9ImF4NWZmMHd6bnJ4
cjBqZTlwZGR4dmZ3aXB6YTJ0OWUyZjJkdCIgdGltZXN0YW1wPSIxNjgwODgwMjUzIj42Mjg8L2tl
eT48L2ZvcmVpZ24ta2V5cz48cmVmLXR5cGUgbmFtZT0iSm91cm5hbCBBcnRpY2xlIj4xNzwvcmVm
LXR5cGU+PGNvbnRyaWJ1dG9ycz48YXV0aG9ycz48YXV0aG9yPk9ib3RoLCBQLjwvYXV0aG9yPjxh
dXRob3I+R2F2YW11a3VseWEsIFkuPC9hdXRob3I+PGF1dGhvcj5CYXJ1Z2FoYXJlLCBCLiBKLjwv
YXV0aG9yPjwvYXV0aG9ycz48L2NvbnRyaWJ1dG9ycz48YXV0aC1hZGRyZXNzPkRlcGFydG1lbnQg
b2YgQ29tbXVuaXR5IGFuZCBQdWJsaWMgSGVhbHRoLCBGYWN1bHR5IG9mIEhlYWx0aCBTY2llbmNl
cywgQnVzaXRlbWEgVW5pdmVyc2l0eSwgUC5PLiBCb3gsIDE0NjAsIE1iYWxlLCBVZ2FuZGEgRGVw
YXJ0bWVudCBvZiBCaW9jaGVtaXN0cnkgYW5kIE1vbGVjdWxhciBCaW9sb2d5LCBGYWN1bHR5IG9m
IEhlYWx0aCBTY2llbmNlcywgQnVzaXRlbWEgVW5pdmVyc2l0eSwgUC5PLiBCb3gsIDE0NjAsIE1i
YWxlLCBVZ2FuZGEgRGVwYXJ0bWVudCBvZiBCaW9sb2d5LCBGYWN1bHR5IG9mIFNjaWVuY2UgYW5k
IEVkdWNhdGlvbiwgQnVzaXRlbWEgVW5pdmVyc2l0eSwgVG9yb3JvLCBVZ2FuZGE8L2F1dGgtYWRk
cmVzcz48dGl0bGVzPjx0aXRsZT5QcmV2YWxlbmNlIGFuZCBjbGluaWNhbCBvdXRjb21lcyBvZiBQ
bGFzbW9kaXVtIGZhbGNpcGFydW0gYW5kIGludGVzdGluYWwgcGFyYXNpdGljIGluZmVjdGlvbnMg
YW1vbmcgY2hpbGRyZW4gaW4gS2lyeWFuZG9uZ28gcmVmdWdlZSBjYW1wLCBtaWQtV2VzdGVybiBV
Z2FuZGE6IEEgY3Jvc3Mgc2VjdGlvbmFsIHN0dWR5PC90aXRsZT48c2Vjb25kYXJ5LXRpdGxlPkJN
QyBJbmZlY3Rpb3VzIERpc2Vhc2VzPC9zZWNvbmRhcnktdGl0bGU+PC90aXRsZXM+PHBlcmlvZGlj
YWw+PGZ1bGwtdGl0bGU+Qk1DIGluZmVjdGlvdXMgZGlzZWFzZXM8L2Z1bGwtdGl0bGU+PGFiYnIt
MT5CTUMgSW5mZWN0IERpczwvYWJici0xPjwvcGVyaW9kaWNhbD48dm9sdW1lPjE5PC92b2x1bWU+
PG51bWJlcj4xPC9udW1iZXI+PGtleXdvcmRzPjxrZXl3b3JkPkFuYWVtaWE8L2tleXdvcmQ+PGtl
eXdvcmQ+Q2hpbGRyZW48L2tleXdvcmQ+PGtleXdvcmQ+Q29pbmZlY3Rpb248L2tleXdvcmQ+PGtl
eXdvcmQ+SW50ZXN0aW5hbCBwYXJhc2l0ZXM8L2tleXdvcmQ+PGtleXdvcmQ+SW50ZXN0aW5hbCBw
YXJhc2l0aWMgaW5mZWN0aW9uczwva2V5d29yZD48a2V5d29yZD5NYWxhcmlhPC9rZXl3b3JkPjxr
ZXl3b3JkPk1pZC1XZXN0ZXJuIFVnYW5kYTwva2V5d29yZD48a2V5d29yZD5QcmV2YWxlbmNlPC9r
ZXl3b3JkPjxrZXl3b3JkPmFkb2xlc2NlbnQ8L2tleXdvcmQ+PGtleXdvcmQ+YW5lbWlhPC9rZXl3
b3JkPjxrZXl3b3JkPkFydGljbGU8L2tleXdvcmQ+PGtleXdvcmQ+Y2hpbGQ8L2tleXdvcmQ+PGtl
eXdvcmQ+Y2xpbmljYWwgb3V0Y29tZTwva2V5d29yZD48a2V5d29yZD5jcm9zcy1zZWN0aW9uYWwg
c3R1ZHk8L2tleXdvcmQ+PGtleXdvcmQ+ZGlzZWFzZSBhc3NvY2lhdGlvbjwva2V5d29yZD48a2V5
d29yZD5kaXNlYXNlIGJ1cmRlbjwva2V5d29yZD48a2V5d29yZD5kaXNlYXNlIGNvdXJzZTwva2V5
d29yZD48a2V5d29yZD5mZW1hbGU8L2tleXdvcmQ+PGtleXdvcmQ+R2lhcmRpYSBpbnRlc3RpbmFs
aXM8L2tleXdvcmQ+PGtleXdvcmQ+aG9va3dvcm08L2tleXdvcmQ+PGtleXdvcmQ+aHVtYW48L2tl
eXdvcmQ+PGtleXdvcmQ+aW50ZXN0aW5lIHBhcmFzaXRlPC9rZXl3b3JkPjxrZXl3b3JkPm1ham9y
IGNsaW5pY2FsIHN0dWR5PC9rZXl3b3JkPjxrZXl3b3JkPm1hbGFyaWEgY29udHJvbDwva2V5d29y
ZD48a2V5d29yZD5tYWxhcmlhIGZhbGNpcGFydW08L2tleXdvcmQ+PGtleXdvcmQ+bWFsZTwva2V5
d29yZD48a2V5d29yZD5taWNyb3Njb3B5PC9rZXl3b3JkPjxrZXl3b3JkPm1peGVkIGluZmVjdGlv
bjwva2V5d29yZD48a2V5d29yZD5ub25odW1hbjwva2V5d29yZD48a2V5d29yZD5wYXJhc2l0ZSBw
cmV2YWxlbmNlPC9rZXl3b3JkPjxrZXl3b3JkPnBhcmFzaXRvc2lzPC9rZXl3b3JkPjxrZXl3b3Jk
PlBsYXNtb2RpdW0gZmFsY2lwYXJ1bTwva2V5d29yZD48a2V5d29yZD5wcmVzY2hvb2wgY2hpbGQ8
L2tleXdvcmQ+PGtleXdvcmQ+cmVmdWdlZSBjYW1wPC9rZXl3b3JkPjxrZXl3b3JkPlNjaGlzdG9z
b21hIG1hbnNvbmk8L2tleXdvcmQ+PGtleXdvcmQ+U3Ryb25neWxvaWRlcyBzdGVyY29yYWxpczwv
a2V5d29yZD48a2V5d29yZD5UYWVuaWE8L2tleXdvcmQ+PGtleXdvcmQ+dGFlbmlhc2lzPC9rZXl3
b3JkPjxrZXl3b3JkPlRyaWNodXJpcyB0cmljaGl1cmE8L2tleXdvcmQ+PGtleXdvcmQ+VWdhbmRh
PC9rZXl3b3JkPjxrZXl3b3JkPmFuaW1hbDwva2V5d29yZD48a2V5d29yZD5pbmZhbnQ8L2tleXdv
cmQ+PGtleXdvcmQ+aW50ZXN0aW5lIGluZmVjdGlvbjwva2V5d29yZD48a2V5d29yZD5wYXJhc2l0
b2xvZ3k8L2tleXdvcmQ+PGtleXdvcmQ+c2NoaXN0b3NvbWlhc2lzIG1hbnNvbmk8L2tleXdvcmQ+
PGtleXdvcmQ+c3RhdGlzdGljcyBhbmQgbnVtZXJpY2FsIGRhdGE8L2tleXdvcmQ+PGtleXdvcmQ+
c3Ryb25neWxvaWRpYXNpczwva2V5d29yZD48a2V5d29yZD5BbmltYWxzPC9rZXl3b3JkPjxrZXl3
b3JkPkNoaWxkLCBQcmVzY2hvb2w8L2tleXdvcmQ+PGtleXdvcmQ+Q3Jvc3MtU2VjdGlvbmFsIFN0
dWRpZXM8L2tleXdvcmQ+PGtleXdvcmQ+SHVtYW5zPC9rZXl3b3JkPjxrZXl3b3JkPkludGVzdGlu
YWwgRGlzZWFzZXMsIFBhcmFzaXRpYzwva2V5d29yZD48a2V5d29yZD5NYWxhcmlhLCBGYWxjaXBh
cnVtPC9rZXl3b3JkPjxrZXl3b3JkPlJlZnVnZWUgQ2FtcHM8L2tleXdvcmQ+PGtleXdvcmQ+Q2Vz
YXJlYW4gU2VjdGlvbjwva2V5d29yZD48L2tleXdvcmRzPjxkYXRlcz48eWVhcj4yMDE5PC95ZWFy
PjxwdWItZGF0ZXM+PGRhdGU+MjAxOSAlSiBCTUMgSW5mZWN0aW91cyBEaXNlYXNlczwvZGF0ZT48
L3B1Yi1kYXRlcz48L2RhdGVzPjxpc2JuPjE0NzEyMzM0IChJU1NOKTwvaXNibj48YWNjZXNzaW9u
LW51bT5yYXl5YW4tNjY1OTUzOTc1PC9hY2Nlc3Npb24tbnVtPjx1cmxzPjxyZWxhdGVkLXVybHM+
PHVybD5odHRwczovL3d3dy5zY29wdXMuY29tL2lud2FyZC9yZWNvcmQudXJpP2VpZD0yLXMyLjAt
ODUwNjM3NDE3NzcmYW1wO2RvaT0xMC4xMTg2JTJmczEyODc5LTAxOS0zOTM5LXgmYW1wO3BhcnRu
ZXJJRD00MCZhbXA7bWQ1PTdjYzZiODMxMDRhZGNkMWVlNWFlMmI5NWQ3MGIwZjNjPC91cmw+PC9y
ZWxhdGVkLXVybHM+PC91cmxzPjxjdXN0b20xPlJBWVlBTi1JTkNMVVNJT046IHsmcXVvdDtSZWdp
bmEmcXVvdDs9Jmd0OyZxdW90O0luY2x1ZGVkJnF1b3Q7fSB8IFJBWVlBTi1MQUJFTFM6IFJFRlVH
RUUsbWljcm9zY29weTwvY3VzdG9tMT48bGFuZ3VhZ2U+RW5nbGlzaDwvbGFuZ3VhZ2U+PC9yZWNv
cmQ+PC9DaXRlPjxDaXRlPjxBdXRob3I+T2ZvZXppZTwvQXV0aG9yPjxZZWFyPjE5OTc8L1llYXI+
PFJlY051bT42Mjk8L1JlY051bT48cmVjb3JkPjxyZWMtbnVtYmVyPjYyOTwvcmVjLW51bWJlcj48
Zm9yZWlnbi1rZXlzPjxrZXkgYXBwPSJFTiIgZGItaWQ9ImF4NWZmMHd6bnJ4cjBqZTlwZGR4dmZ3
aXB6YTJ0OWUyZjJkdCIgdGltZXN0YW1wPSIxNjgwODgwMjUzIj42Mjk8L2tleT48L2ZvcmVpZ24t
a2V5cz48cmVmLXR5cGUgbmFtZT0iSm91cm5hbCBBcnRpY2xlIj4xNzwvcmVmLXR5cGU+PGNvbnRy
aWJ1dG9ycz48YXV0aG9ycz48YXV0aG9yPk9mb2V6aWUsIEkuIEUuPC9hdXRob3I+PGF1dGhvcj5B
c2F1bHUsIFMuIE8uPC9hdXRob3I+PGF1dGhvcj5DaHJpc3RlbnNlbiwgTi4gw5g8L2F1dGhvcj48
YXV0aG9yPk1hZHNlbiwgSC48L2F1dGhvcj48L2F1dGhvcnM+PC9jb250cmlidXRvcnM+PGF1dGgt
YWRkcmVzcz5OLk8uIENocmlzdGVuc2VuLCBEYW5pc2ggQmlsaGFyemlhc2lzIExhYm9yYXRvcnks
IEphZWdlcnNib3JnIEFsbGUgMUQsIERLLTI5MjAgQ2hhcmxvdHRlbmx1bmQsIERlbm1hcms8L2F1
dGgtYWRkcmVzcz48dGl0bGVzPjx0aXRsZT5QYXR0ZXJucyBvZiBpbmZlY3Rpb24gd2l0aCBTY2hp
c3Rvc29tYSBoYWVtYXRvYml1bSBpbiBsYWtlc2lkZSByZXNldHRsZW1lbnQgY29tbXVuaXRpZXMg
YXQgdGhlIE95YW4gUmVzZXJ2b2lyIGluIE9ndW4gU3RhdGUsIHNvdXRoLXdlc3Rlcm4gTmlnZXJp
YTwvdGl0bGU+PC90aXRsZXM+PHBhZ2VzPjE4Ny0xOTc8L3BhZ2VzPjx2b2x1bWU+OTE8L3ZvbHVt
ZT48bnVtYmVyPjI8L251bWJlcj48a2V5d29yZHM+PGtleXdvcmQ+YWRvbGVzY2VudDwva2V5d29y
ZD48a2V5d29yZD5hZHVsdDwva2V5d29yZD48a2V5d29yZD5hcnRpY2xlPC9rZXl3b3JkPjxrZXl3
b3JkPmNoaWxkPC9rZXl3b3JkPjxrZXl3b3JkPmVuZGVtaWMgZGlzZWFzZTwva2V5d29yZD48a2V5
d29yZD5mZW1hbGU8L2tleXdvcmQ+PGtleXdvcmQ+aGVtYXR1cmlhPC9rZXl3b3JkPjxrZXl3b3Jk
Pmh1bWFuPC9rZXl3b3JkPjxrZXl3b3JkPmluY2lkZW5jZTwva2V5d29yZD48a2V5d29yZD5pbmZh
bnQ8L2tleXdvcmQ+PGtleXdvcmQ+bWFqb3IgY2xpbmljYWwgc3R1ZHk8L2tleXdvcmQ+PGtleXdv
cmQ+bWFsZTwva2V5d29yZD48a2V5d29yZD5uZXdib3JuPC9rZXl3b3JkPjxrZXl3b3JkPk5pZ2Vy
aWE8L2tleXdvcmQ+PGtleXdvcmQ+cGFyYXNpdGUgcHJldmFsZW5jZTwva2V5d29yZD48a2V5d29y
ZD5wcmVzY2hvb2wgY2hpbGQ8L2tleXdvcmQ+PGtleXdvcmQ+cHJvdGVpbnVyaWE8L2tleXdvcmQ+
PGtleXdvcmQ+U2NoaXN0b3NvbWEgaGFlbWF0b2JpdW08L2tleXdvcmQ+PGtleXdvcmQ+c2NoaXN0
b3NvbWlhc2lzPC9rZXl3b3JkPjxrZXl3b3JkPnNjaG9vbCBjaGlsZDwva2V5d29yZD48L2tleXdv
cmRzPjxkYXRlcz48eWVhcj4xOTk3PC95ZWFyPjxwdWItZGF0ZXM+PGRhdGU+MTk5NyAlSiBBbm5h
bHMgb2YgVHJvcGljYWwgTWVkaWNpbmUgYW5kIFBhcmFzaXRvbG9neTwvZGF0ZT48L3B1Yi1kYXRl
cz48L2RhdGVzPjxpc2JuPjAwMDMtNDk4MzwvaXNibj48YWNjZXNzaW9uLW51bT5yYXl5YW4tNjY1
OTUzODExPC9hY2Nlc3Npb24tbnVtPjx1cmxzPjxyZWxhdGVkLXVybHM+PHVybD5odHRwczovL3d3
dy5lbWJhc2UuY29tL3NlYXJjaC9yZXN1bHRzP3N1YmFjdGlvbj12aWV3cmVjb3JkJmFtcDtpZD1M
MjcxNzQwMzUmYW1wO2Zyb209ZXhwb3J0IGh0dHA6Ly9keC5kb2kub3JnLzEwLjEwODAvMDAwMzQ5
ODMuMTk5Ny4xMTgxMzEyOTwvdXJsPjwvcmVsYXRlZC11cmxzPjwvdXJscz48Y3VzdG9tMT5SQVlZ
QU4tSU5DTFVTSU9OOiB7JnF1b3Q7UmVnaW5hJnF1b3Q7PSZndDsmcXVvdDtJbmNsdWRlZCZxdW90
OywgJnF1b3Q7SGFidGFtdSZxdW90Oz0mZ3Q7JnF1b3Q7SW5jbHVkZWQmcXVvdDt9IHwgUkFZWUFO
LUxBQkVMUzogTUlHUkFOVCx1bmNsZWFyPC9jdXN0b20xPjxsYW5ndWFnZT5FbmdsaXNoPC9sYW5n
dWFnZT48L3JlY29yZD48L0NpdGU+PENpdGU+PEF1dGhvcj5QYXJhbjwvQXV0aG9yPjxZZWFyPjIw
MTk8L1llYXI+PFJlY051bT42Mzk8L1JlY051bT48cmVjb3JkPjxyZWMtbnVtYmVyPjYzOTwvcmVj
LW51bWJlcj48Zm9yZWlnbi1rZXlzPjxrZXkgYXBwPSJFTiIgZGItaWQ9ImF4NWZmMHd6bnJ4cjBq
ZTlwZGR4dmZ3aXB6YTJ0OWUyZjJkdCIgdGltZXN0YW1wPSIxNjgwODgwMjUzIj42Mzk8L2tleT48
L2ZvcmVpZ24ta2V5cz48cmVmLXR5cGUgbmFtZT0iSm91cm5hbCBBcnRpY2xlIj4xNzwvcmVmLXR5
cGU+PGNvbnRyaWJ1dG9ycz48YXV0aG9ycz48YXV0aG9yPlBhcmFuLCBZLjwvYXV0aG9yPjxhdXRo
b3I+QmVuLUFtaSwgUi48L2F1dGhvcj48YXV0aG9yPk9ybGV2LCBCLjwvYXV0aG9yPjxhdXRob3I+
SGFsdXR6LCBPLjwvYXV0aG9yPjxhdXRob3I+RWxhbG91ZiwgTy48L2F1dGhvcj48YXV0aG9yPldh
c3Nlcm1hbiwgQS48L2F1dGhvcj48YXV0aG9yPlppbW1lcm1hbiwgTy48L2F1dGhvcj48YXV0aG9y
Pk5haG1hbmksIEkuPC9hdXRob3I+PGF1dGhvcj5SYWJpbm93aWNoLCBMLjwvYXV0aG9yPjxhdXRo
b3I+RmlubiwgVC48L2F1dGhvcj48L2F1dGhvcnM+PC9jb250cmlidXRvcnM+PGF1dGgtYWRkcmVz
cz5JbmZlY3Rpb3VzIERpc2Vhc2VzIFVuaXQsIFRlbCBBdml2IFVuaXZlcnNpdHksIFRlbCBBdml2
LCBJc3JhZWwgTWljcm9iaW9sb2d5IExhYm9yYXRvcnksIFRlbCBBdml2IFVuaXZlcnNpdHksIFRl
bCBBdml2LCBJc3JhZWwgRGVwYXJ0bWVudCBvZiBSaGV1bWF0b2xvZ3ksIFRlbCBBdml2IFVuaXZl
cnNpdHksIFRlbCBBdml2LCBJc3JhZWwgRGVwYXJ0bWVudCBvZiBTdXJnZXJ5LCBUZWwgQXZpdiBV
bml2ZXJzaXR5LCBUZWwgQXZpdiwgSXNyYWVsIERlcGFydG1lbnQgb2YgR2FzdHJvZW50ZXJvbG9n
eSwgVGVsIEF2aXYgVW5pdmVyc2l0eSwgVGVsIEF2aXYsIElzcmFlbCBTYWNrbGVyIEZhY3VsdHkg
b2YgTWVkaWNpbmUsIFRlbCBBdml2IFVuaXZlcnNpdHksIFRlbCBBdml2LCBJc3JhZWwgSW5mZWN0
aW91cyBEaXNlYXNlcyBVbml0LCBTYW56IE1lZGljYWwgQ2VudHJlLCBMYW5pYWRvIEhvc3BpdGFs
LCAxNiBEdnJlaSBIYWltIFN0LiwgTmV0YW55YSwgSXNyYWVsIFJ1dGggYW5kIEJydWNlIFJhcHBh
cG9ydCBGYWN1bHR5IG9mIE1lZGljaW5lLCBUZWNobmlvbiBJc3JhZWwgSW5zdGl0dXRlIG9mIFRl
Y2hub2xvZ3ksIEhhaWZhLCBJc3JhZWw8L2F1dGgtYWRkcmVzcz48dGl0bGVzPjx0aXRsZT5DaHJv
bmljIHNjaGlzdG9zb21pYXNpcyBpbiBBZnJpY2FuIGltbWlncmFudHMgaW4gSXNyYWVsOiBMZXNz
b25zIGZvciB0aGUgbm9uLWVuZGVtaWMgc2V0dGluZzwvdGl0bGU+PC90aXRsZXM+PHZvbHVtZT45
ODwvdm9sdW1lPjxudW1iZXI+NTI8L251bWJlcj48a2V5d29yZHM+PGtleXdvcmQ+Y29saXRpczwv
a2V5d29yZD48a2V5d29yZD5lb3Npbm9waGlsaWE8L2tleXdvcmQ+PGtleXdvcmQ+aW1taWdyYW50
czwva2V5d29yZD48a2V5d29yZD5zY2hpc3Rvc29taWFzaXM8L2tleXdvcmQ+PGtleXdvcmQ+c3Bs
ZW5vbWVnYWx5PC9rZXl3b3JkPjxrZXl3b3JkPmhlbG1pbnRoIGFudGlib2R5PC9rZXl3b3JkPjxr
ZXl3b3JkPmltbXVub2dsb2J1bGluIEc8L2tleXdvcmQ+PGtleXdvcmQ+cHJhemlxdWFudGVsPC9r
ZXl3b3JkPjxrZXl3b3JkPmFiZG9taW5hbCBwYWluPC9rZXl3b3JkPjxrZXl3b3JkPmFiZG9taW5h
bCByYWRpb2dyYXBoeTwva2V5d29yZD48a2V5d29yZD5hZHVsdDwva2V5d29yZD48a2V5d29yZD5B
ZnJpY2E8L2tleXdvcmQ+PGtleXdvcmQ+QWZyaWNhbjwva2V5d29yZD48a2V5d29yZD5hbmVtaWE8
L2tleXdvcmQ+PGtleXdvcmQ+YW50aWhlbG1pbnRoaWMgdGhlcmFweTwva2V5d29yZD48a2V5d29y
ZD5BcnRpY2xlPC9rZXl3b3JkPjxrZXl3b3JkPmNocm9uaWMgZGlzZWFzZTwva2V5d29yZD48a2V5
d29yZD5jbGluaWNhbCBhcnRpY2xlPC9rZXl3b3JkPjxrZXl3b3JkPmNsaW5pY2FsIGZlYXR1cmU8
L2tleXdvcmQ+PGtleXdvcmQ+Y29sb24gYmlvcHN5PC9rZXl3b3JkPjxrZXl3b3JkPmNvbG9ub3Nj
b3B5PC9rZXl3b3JkPjxrZXl3b3JkPmRpYWdub3N0aWMgcHJvY2VkdXJlPC9rZXl3b3JkPjxrZXl3
b3JkPmVjaG9ncmFwaHk8L2tleXdvcmQ+PGtleXdvcmQ+ZW5kZW1pYyBkaXNlYXNlPC9rZXl3b3Jk
PjxrZXl3b3JkPkVyaXRyZWE8L2tleXdvcmQ+PGtleXdvcmQ+ZXNvcGhhZ3VzIHZhcmljZXM8L2tl
eXdvcmQ+PGtleXdvcmQ+ZmVjZXMgYW5hbHlzaXM8L2tleXdvcmQ+PGtleXdvcmQ+ZmVtYWxlPC9r
ZXl3b3JkPjxrZXl3b3JkPmdhc3Ryb2ludGVzdGluYWwgaGVtb3JyaGFnZTwva2V5d29yZD48a2V5
d29yZD5nYXN0cm9pbnRlc3RpbmFsIHN5bXB0b208L2tleXdvcmQ+PGtleXdvcmQ+Z2FzdHJvc2Nv
cHk8L2tleXdvcmQ+PGtleXdvcmQ+aGlzdG9wYXRob2xvZ3k8L2tleXdvcmQ+PGtleXdvcmQ+aG9z
cGl0YWwgcGF0aWVudDwva2V5d29yZD48a2V5d29yZD5odW1hbjwva2V5d29yZD48a2V5d29yZD5p
bW1pZ3JhbnQ8L2tleXdvcmQ+PGtleXdvcmQ+SXNyYWVsPC9rZXl3b3JkPjxrZXl3b3JkPmxlbmd0
aCBvZiBzdGF5PC9rZXl3b3JkPjxrZXl3b3JkPm1hbGU8L2tleXdvcmQ+PGtleXdvcmQ+bWljcm9z
Y29weTwva2V5d29yZD48a2V5d29yZD5taWRkbGUgYWdlZDwva2V5d29yZD48a2V5d29yZD5wYW5j
eXRvcGVuaWE8L2tleXdvcmQ+PGtleXdvcmQ+cGFyYXNpdGUgaWRlbnRpZmljYXRpb248L2tleXdv
cmQ+PGtleXdvcmQ+cGxldXJpc3k8L2tleXdvcmQ+PGtleXdvcmQ+cG5ldW1vbmlhPC9rZXl3b3Jk
PjxrZXl3b3JkPnBvbHltZXJhc2UgY2hhaW4gcmVhY3Rpb248L2tleXdvcmQ+PGtleXdvcmQ+cHJp
b3JpdHkgam91cm5hbDwva2V5d29yZD48a2V5d29yZD5yZWZ1Z2VlPC9rZXl3b3JkPjxrZXl3b3Jk
PnJldHJvc3BlY3RpdmUgc3R1ZHk8L2tleXdvcmQ+PGtleXdvcmQ+c2NoaXN0b3NvbWlhc2lzIG1h
bnNvbmk8L2tleXdvcmQ+PGtleXdvcmQ+c2Vyb2xvZ3k8L2tleXdvcmQ+PGtleXdvcmQ+c2lnbW9p
ZG9zY29weTwva2V5d29yZD48a2V5d29yZD5TdWRhbjwva2V5d29yZD48a2V5d29yZD50aG9yYXgg
cGFpbjwva2V5d29yZD48a2V5d29yZD50aG9yYXggcmFkaW9ncmFwaHk8L2tleXdvcmQ+PGtleXdv
cmQ+dXBwZXIgZ2FzdHJvaW50ZXN0aW5hbCBibGVlZGluZzwva2V5d29yZD48a2V5d29yZD51cmlu
YWx5c2lzPC9rZXl3b3JkPjxrZXl3b3JkPnlvdW5nIGFkdWx0PC9rZXl3b3JkPjxrZXl3b3JkPmFu
aW1hbDwva2V5d29yZD48a2V5d29yZD5ldGhub2xvZ3k8L2tleXdvcmQ+PGtleXdvcmQ+bWlncmFu
dDwva2V5d29yZD48a2V5d29yZD5wYXJhc2l0b2xvZ3k8L2tleXdvcmQ+PGtleXdvcmQ+cGF0aG9s
b2d5PC9rZXl3b3JkPjxrZXl3b3JkPlNjaGlzdG9zb21hPC9rZXl3b3JkPjxrZXl3b3JkPlNjaGlz
dG9zb21hIG1hbnNvbmk8L2tleXdvcmQ+PGtleXdvcmQ+QWZyaWNhLCBFYXN0ZXJuPC9rZXl3b3Jk
PjxrZXl3b3JkPkFuaW1hbHM8L2tleXdvcmQ+PGtleXdvcmQ+RW1pZ3JhbnRzIGFuZCBJbW1pZ3Jh
bnRzPC9rZXl3b3JkPjxrZXl3b3JkPkh1bWFuczwva2V5d29yZD48a2V5d29yZD5SZXRyb3NwZWN0
aXZlIFN0dWRpZXM8L2tleXdvcmQ+PC9rZXl3b3Jkcz48ZGF0ZXM+PHllYXI+MjAxOTwveWVhcj48
cHViLWRhdGVzPjxkYXRlPjIwMTkgJUogTWVkaWNpbmUgKFVuaXRlZCBTdGF0ZXMpPC9kYXRlPjwv
cHViLWRhdGVzPjwvZGF0ZXM+PGlzYm4+MDAyNTc5NzQgKElTU04pPC9pc2JuPjxhY2Nlc3Npb24t
bnVtPnJheXlhbi02NjU5NTE1Nzk8L2FjY2Vzc2lvbi1udW0+PHVybHM+PHJlbGF0ZWQtdXJscz48
dXJsPmh0dHBzOi8vd3d3LnNjb3B1cy5jb20vaW53YXJkL3JlY29yZC51cmk/ZWlkPTItczIuMC04
NTA3NzE4MDk0NCZhbXA7ZG9pPTEwLjEwOTclMmZNRC4wMDAwMDAwMDAwMDE4NDgxJmFtcDtwYXJ0
bmVySUQ9NDAmYW1wO21kNT02M2ZiNWEzYjAzZDcyYzFjMWZhNWZjYTY0NjQxOTA0ZTwvdXJsPjwv
cmVsYXRlZC11cmxzPjwvdXJscz48Y3VzdG9tMT5SQVlZQU4tSU5DTFVTSU9OOiB7JnF1b3Q7UmVn
aW5hJnF1b3Q7PSZndDsmcXVvdDtJbmNsdWRlZCZxdW90O30gfCBSQVlZQU4tTEFCRUxTOiBSRUZV
R0VFLHNlcm9sb2d5LElNTUlHUkFOVCxoaXN0b2xvZ3ksbWljcm9zY29weTwvY3VzdG9tMT48bGFu
Z3VhZ2U+RW5nbGlzaDwvbGFuZ3VhZ2U+PC9yZWNvcmQ+PC9DaXRlPjxDaXRlPjxBdXRob3I+UGFy
ZW50aTwvQXV0aG9yPjxZZWFyPjE5ODc8L1llYXI+PFJlY051bT42NDA8L1JlY051bT48cmVjb3Jk
PjxyZWMtbnVtYmVyPjY0MDwvcmVjLW51bWJlcj48Zm9yZWlnbi1rZXlzPjxrZXkgYXBwPSJFTiIg
ZGItaWQ9ImF4NWZmMHd6bnJ4cjBqZTlwZGR4dmZ3aXB6YTJ0OWUyZjJkdCIgdGltZXN0YW1wPSIx
NjgwODgwMjUzIj42NDA8L2tleT48L2ZvcmVpZ24ta2V5cz48cmVmLXR5cGUgbmFtZT0iSm91cm5h
bCBBcnRpY2xlIj4xNzwvcmVmLXR5cGU+PGNvbnRyaWJ1dG9ycz48YXV0aG9ycz48YXV0aG9yPlBh
cmVudGksIEQuIE0uPC9hdXRob3I+PGF1dGhvcj5MdWNhcywgRC48L2F1dGhvcj48YXV0aG9yPkxl
ZSwgQS48L2F1dGhvcj48YXV0aG9yPkhvbGxlbmthbXAsIFIuIEguPC9hdXRob3I+PC9hdXRob3Jz
PjwvY29udHJpYnV0b3JzPjxhdXRoLWFkZHJlc3M+RGl2aXNpb24gb2YgSW5mZWN0aW91cyBEaXNl
YXNlcywgRGVwYXJ0bWVudCBvZiBNZWRpY2luZSwgR2VvcmdlIFdhc2hpbmd0b24gVW5pdmVyc2l0
eSBNZWRpY2FsIENlbnRlciwgV2FzaGluZ3RvbiwgREMgMjAwMzc8L2F1dGgtYWRkcmVzcz48dGl0
bGVzPjx0aXRsZT5IZWFsdGggc3RhdHVzIG9mIEV0aGlvcGlhbiByZWZ1Z2VlcyBpbiB0aGUgVW5p
dGVkIFN0YXRlczwvdGl0bGU+PC90aXRsZXM+PHBhZ2VzPjE1NDItMTU0MzwvcGFnZXM+PHZvbHVt
ZT43Nzwvdm9sdW1lPjxudW1iZXI+MTI8L251bWJlcj48a2V5d29yZHM+PGtleXdvcmQ+YW5pbWFs
PC9rZXl3b3JkPjxrZXl3b3JkPkV0aGlvcGlhPC9rZXl3b3JkPjxrZXl3b3JkPmhlYWx0aCBzdGF0
dXM8L2tleXdvcmQ+PGtleXdvcmQ+aHVtYW48L2tleXdvcmQ+PGtleXdvcmQ+cGFyYXNpdGU8L2tl
eXdvcmQ+PGtleXdvcmQ+cHJpb3JpdHkgam91cm5hbDwva2V5d29yZD48a2V5d29yZD5yZWZ1Z2Vl
PC9rZXl3b3JkPjxrZXl3b3JkPnR1YmVyY3Vsb3Npczwva2V5d29yZD48a2V5d29yZD5Vbml0ZWQg
U3RhdGVzPC9rZXl3b3JkPjwva2V5d29yZHM+PGRhdGVzPjx5ZWFyPjE5ODc8L3llYXI+PHB1Yi1k
YXRlcz48ZGF0ZT4xOTg3ICVKIEFtZXJpY2FuIEpvdXJuYWwgb2YgUHVibGljIEhlYWx0aDwvZGF0
ZT48L3B1Yi1kYXRlcz48L2RhdGVzPjxpc2JuPjAwOTAtMDAzNjwvaXNibj48YWNjZXNzaW9uLW51
bT5yYXl5YW4tNjY1OTUyNjk1PC9hY2Nlc3Npb24tbnVtPjx1cmxzPjxyZWxhdGVkLXVybHM+PHVy
bD5odHRwczovL3d3dy5lbWJhc2UuY29tL3NlYXJjaC9yZXN1bHRzP3N1YmFjdGlvbj12aWV3cmVj
b3JkJmFtcDtpZD1MMTgwNDY1MTUmYW1wO2Zyb209ZXhwb3J0IGh0dHA6Ly9keC5kb2kub3JnLzEw
LjIxMDUvQUpQSC43Ny4xMi4xNTQyPC91cmw+PHVybD5odHRwczovL3d3dy5uY2JpLm5sbS5uaWgu
Z292L3BtYy9hcnRpY2xlcy9QTUMxNjQ3MTgwL3BkZi9hbWpwaDAwMjYzLTAwNDgucGRmPC91cmw+
PC9yZWxhdGVkLXVybHM+PC91cmxzPjxjdXN0b20xPlJBWVlBTi1JTkNMVVNJT046IHsmcXVvdDtS
ZWdpbmEmcXVvdDs9Jmd0OyZxdW90O0luY2x1ZGVkJnF1b3Q7fSB8IFJBWVlBTi1MQUJFTFM6IFJF
RlVHRUUsc2Vyb2xvZ3k8L2N1c3RvbTE+PGxhbmd1YWdlPkVuZ2xpc2g8L2xhbmd1YWdlPjwvcmVj
b3JkPjwvQ2l0ZT48Q2l0ZT48QXV0aG9yPlBhdGFtaWE8L0F1dGhvcj48WWVhcj4yMDE3PC9ZZWFy
PjxSZWNOdW0+NjQyPC9SZWNOdW0+PHJlY29yZD48cmVjLW51bWJlcj42NDI8L3JlYy1udW1iZXI+
PGZvcmVpZ24ta2V5cz48a2V5IGFwcD0iRU4iIGRiLWlkPSJheDVmZjB3em5yeHIwamU5cGRkeHZm
d2lwemEydDllMmYyZHQiIHRpbWVzdGFtcD0iMTY4MDg4MDI1MyI+NjQyPC9rZXk+PC9mb3JlaWdu
LWtleXM+PHJlZi10eXBlIG5hbWU9IkpvdXJuYWwgQXJ0aWNsZSI+MTc8L3JlZi10eXBlPjxjb250
cmlidXRvcnM+PGF1dGhvcnM+PGF1dGhvcj5QYXRhbWlhLCBJLjwvYXV0aG9yPjxhdXRob3I+Tmlj
b3RyYSwgUC48L2F1dGhvcj48YXV0aG9yPkFtb2RlbywgRC48L2F1dGhvcj48YXV0aG9yPkdpdWxp
YW5vLCBMLjwvYXV0aG9yPjxhdXRob3I+Q2ljZXJvLCBDLiBFLjwvYXV0aG9yPjxhdXRob3I+Tmlj
b2xldHRpLCBBLjwvYXV0aG9yPjwvYXV0aG9ycz48L2NvbnRyaWJ1dG9ycz48YXV0aC1hZGRyZXNz
PltQYXRhbWlhLCBJbGRlYnJhbmRvOyBBbW9kZW8sIERhdmlkZV0gVW5pdiBDYXRhbmlhLCBEaXBh
cnRpbWVudG8gU2NpIEJpb21lZCAmYW1wOyBCaW90ZWNub2wsIFNleiBNaWNyb2Jpb2wsIFZpYSBT
YW50YSBTb2ZpYSA4OSwgSS05NTEyMyBDYXRhbmlhLCBJdGFseS4gW0dpdWxpYW5vLCBMb3JldHRh
OyBDaWNlcm8sIENhbG9nZXJvIEVkb2FyZG87IE5pY29sZXR0aSwgQWxlc3NhbmRyYV0gVW5pdiBD
YXRhbmlhLCBEaXBhcnRpbWVudG8gR0YgSW5ncmFzc2lhLCBTZXogTmV1cm9zY2ksIFZpYSBTYW50
YSBTb2ZpYSA3OCwgSS05NTEyMyBDYXRhbmlhLCBJdGFseS4gW05pY290cmEsIFBpZXJtYXJpb10g
Q0FSQSBNaW5lbyBDdHIgQWNjb2dsaWVuemEgUmljaGllZGVudGkgQXNpbG8sIFBpYXp6YSBCdWds
aW8gNDAsIEktOTUwNDQgTWluZW8sIENULCBJdGFseS4gTmljb2xldHRpLCBBIChjb3JyZXNwb25k
aW5nIGF1dGhvciksIFVuaXYgQ2F0YW5pYSwgRGlwYXJ0aW1lbnRvIEdGIEluZ3Jhc3NpYSwgU2V6
IE5ldXJvc2NpLCBWaWEgU2FudGEgU29maWEgNzgsIEktOTUxMjMgQ2F0YW5pYSwgSXRhbHkuIGFu
aWNvbGV0QHVuaWN0Lml0PC9hdXRoLWFkZHJlc3M+PHRpdGxlcz48dGl0bGU+R2VvLWhlbG1pbnRo
aWFzaXMgYW1vbmcgbWlncmFudHMgaW4gU2ljaWx5OiBhIHBvc3NpYmxlIGZvY3VzIGZvciByZS1l
bWVyZ2luZyBuZXVyb2N5c3RpY2VyY29zaXMgaW4gRXVyb3BlPC90aXRsZT48c2Vjb25kYXJ5LXRp
dGxlPk5ldXJvbG9naWNhbCBTY2llbmNlczwvc2Vjb25kYXJ5LXRpdGxlPjwvdGl0bGVzPjxwZXJp
b2RpY2FsPjxmdWxsLXRpdGxlPk5ldXJvbG9naWNhbCBTY2llbmNlczwvZnVsbC10aXRsZT48L3Bl
cmlvZGljYWw+PHBhZ2VzPjExMDUtMTEwNzwvcGFnZXM+PHZvbHVtZT4zODwvdm9sdW1lPjxudW1i
ZXI+NjwvbnVtYmVyPjxrZXl3b3Jkcz48a2V5d29yZD5UYWVuaWFzaXM8L2tleXdvcmQ+PGtleXdv
cmQ+TmV1cm9jeXN0aWNlcmNvc2lzPC9rZXl3b3JkPjxrZXl3b3JkPk5lZ2xlY3RlZCB0cm9waWNh
bCBkaXNlYXNlczwva2V5d29yZD48a2V5d29yZD5SZWZ1Z2Vlczwva2V5d29yZD48a2V5d29yZD5O
ZXVyb3NjaWVuY2VzICZhbXA7IE5ldXJvbG9neTwva2V5d29yZD48a2V5d29yZD5FdXJvcGU8L2tl
eXdvcmQ+PC9rZXl3b3Jkcz48ZGF0ZXM+PHllYXI+MjAxNzwveWVhcj48cHViLWRhdGVzPjxkYXRl
Pkp1biAlSiBOZXVyb2xvZ2ljYWwgU2NpZW5jZXM8L2RhdGU+PC9wdWItZGF0ZXM+PC9kYXRlcz48
aXNibj4xNTkwLTE4NzQ8L2lzYm4+PGFjY2Vzc2lvbi1udW0+cmF5eWFuLTY2NTk1MjYwODwvYWNj
ZXNzaW9uLW51bT48dXJscz48cmVsYXRlZC11cmxzPjx1cmw+PHN0eWxlIGZhY2U9InVuZGVybGlu
ZSIgZm9udD0iZGVmYXVsdCIgc2l6ZT0iMTAwJSI+Jmx0O0dvIHRvIElTSSZndDs6Ly9XT1M6MDAw
NDAzMzUzOTAwMDI0PC9zdHlsZT48L3VybD48dXJsPmh0dHBzOi8vbGluay5zcHJpbmdlci5jb20v
Y29udGVudC9wZGYvMTAuMTAwNy9zMTAwNzItMDE3LTI4OTktNC5wZGY8L3VybD48L3JlbGF0ZWQt
dXJscz48L3VybHM+PGN1c3RvbTE+UkFZWUFOLUlOQ0xVU0lPTjogeyZxdW90O1JlZ2luYSZxdW90
Oz0mZ3Q7JnF1b3Q7SW5jbHVkZWQmcXVvdDt9IHwgUkFZWUFOLUxBQkVMUzogTUlHUkFOVCxtaWNy
b3Njb3B5LEFTWUxVTSBTRUVLRVI8L2N1c3RvbTE+PGxhbmd1YWdlPkVuZ2xpc2g8L2xhbmd1YWdl
PjwvcmVjb3JkPjwvQ2l0ZT48Q2l0ZT48QXV0aG9yPlBheHRvbjwvQXV0aG9yPjxZZWFyPjIwMTI8
L1llYXI+PFJlY051bT42NDM8L1JlY051bT48cmVjb3JkPjxyZWMtbnVtYmVyPjY0MzwvcmVjLW51
bWJlcj48Zm9yZWlnbi1rZXlzPjxrZXkgYXBwPSJFTiIgZGItaWQ9ImF4NWZmMHd6bnJ4cjBqZTlw
ZGR4dmZ3aXB6YTJ0OWUyZjJkdCIgdGltZXN0YW1wPSIxNjgwODgwMjUzIj42NDM8L2tleT48L2Zv
cmVpZ24ta2V5cz48cmVmLXR5cGUgbmFtZT0iSm91cm5hbCBBcnRpY2xlIj4xNzwvcmVmLXR5cGU+
PGNvbnRyaWJ1dG9ycz48YXV0aG9ycz48YXV0aG9yPlBheHRvbiwgRy4gQS48L2F1dGhvcj48YXV0
aG9yPlNhbmdzdGVyLCBLLiBKLjwvYXV0aG9yPjxhdXRob3I+TWF4d2VsbCwgRS4gTC48L2F1dGhv
cj48YXV0aG9yPk1jQnJpZGUsIEMuIFIuIEouPC9hdXRob3I+PGF1dGhvcj5EcmV3ZSwgUi4gSC48
L2F1dGhvcj48L2F1dGhvcnM+PC9jb250cmlidXRvcnM+PGF1dGgtYWRkcmVzcz5HLiBBLiBQYXh0
b24sIFJveWFsIENoaWxkcmVuJmFwb3M7cyBIb3NwaXRhbCwgTXVyZG9jaCBDaGlsZHJlbnMgUmVz
ZWFyY2ggSW5zdGl0dXRlLCBNZWxib3VybmUsIFZJQywgQXVzdHJhbGlhPC9hdXRoLWFkZHJlc3M+
PHRpdGxlcz48dGl0bGU+UG9zdC1hcnJpdmFsIGhlYWx0aCBzY3JlZW5pbmcgaW4gS2FyZW4gcmVm
dWdlZXMgaW4gQXVzdHJhbGlhPC90aXRsZT48c2Vjb25kYXJ5LXRpdGxlPlBMb1MgT05FPC9zZWNv
bmRhcnktdGl0bGU+PC90aXRsZXM+PHBlcmlvZGljYWw+PGZ1bGwtdGl0bGU+UGxvUyBvbmU8L2Z1
bGwtdGl0bGU+PGFiYnItMT5QTG9TIE9uZTwvYWJici0xPjwvcGVyaW9kaWNhbD48dm9sdW1lPjc8
L3ZvbHVtZT48bnVtYmVyPjU8L251bWJlcj48a2V5d29yZHM+PGtleXdvcmQ+aGVwYXRpdGlzIEIg
Y29yZSBhbnRpYm9keTwva2V5d29yZD48a2V5d29yZD5oZXBhdGl0aXMgQiBzdXJmYWNlIGFudGli
b2R5PC9rZXl3b3JkPjxrZXl3b3JkPmhlcGF0aXRpcyBCIHN1cmZhY2UgYW50aWdlbjwva2V5d29y
ZD48a2V5d29yZD5tZWFzbGVzIHZhY2NpbmU8L2tleXdvcmQ+PGtleXdvcmQ+bXVtcHMgdmFjY2lu
ZTwva2V5d29yZD48a2V5d29yZD5ydWJlbGxhIHZhY2NpbmU8L2tleXdvcmQ+PGtleXdvcmQ+YWJu
b3JtYWwgbGFib3JhdG9yeSByZXN1bHQ8L2tleXdvcmQ+PGtleXdvcmQ+YWRvbGVzY2VudDwva2V5
d29yZD48a2V5d29yZD5hZHVsdDwva2V5d29yZD48a2V5d29yZD5hZ2UgZGlzdHJpYnV0aW9uPC9r
ZXl3b3JkPjxrZXl3b3JkPmFnZWQ8L2tleXdvcmQ+PGtleXdvcmQ+YWxrYWxpbmUgcGhvc3BoYXRh
c2UgYmxvb2QgbGV2ZWw8L2tleXdvcmQ+PGtleXdvcmQ+YW1pbm90cmFuc2ZlcmFzZSBibG9vZCBs
ZXZlbDwva2V5d29yZD48a2V5d29yZD5hbmVtaWE8L2tleXdvcmQ+PGtleXdvcmQ+YW50aWJvZHkg
dGl0ZXI8L2tleXdvcmQ+PGtleXdvcmQ+YW50aWdlbiBleHByZXNzaW9uPC9rZXl3b3JkPjxrZXl3
b3JkPmFydGljbGU8L2tleXdvcmQ+PGtleXdvcmQ+QXVzdHJhbGlhPC9rZXl3b3JkPjxrZXl3b3Jk
PmNoaWxkPC9rZXl3b3JkPjxrZXl3b3JkPkIxMiBkZWZpY2llbmN5PC9rZXl3b3JkPjxrZXl3b3Jk
PmRydWcgc2Vuc2l0aXZpdHk8L2tleXdvcmQ+PGtleXdvcmQ+ZW9zaW5vcGhpbGlhPC9rZXl3b3Jk
PjxrZXl3b3JkPmZlbWFsZTwva2V5d29yZD48a2V5d29yZD5oZXBhdGl0aXMgQjwva2V5d29yZD48
a2V5d29yZD5IZXBhdGl0aXMgQiB2aXJ1czwva2V5d29yZD48a2V5d29yZD5oZXBhdGl0aXMgQzwv
a2V5d29yZD48a2V5d29yZD5IZXBhdGl0aXMgQyB2aXJ1czwva2V5d29yZD48a2V5d29yZD5odW1h
bjwva2V5d29yZD48a2V5d29yZD5oeXBvY2FsY2VtaWE8L2tleXdvcmQ+PGtleXdvcmQ+aW5mYW50
PC9rZXl3b3JkPjxrZXl3b3JkPmluZmVjdGlvbjwva2V5d29yZD48a2V5d29yZD5pcm9uIGRlZmlj
aWVuY3k8L2tleXdvcmQ+PGtleXdvcmQ+bWFqb3IgY2xpbmljYWwgc3R1ZHk8L2tleXdvcmQ+PGtl
eXdvcmQ+bWFsYXJpYTwva2V5d29yZD48a2V5d29yZD5tYWxlPC9rZXl3b3JkPjxrZXl3b3JkPm1h
c3Mgc2NyZWVuaW5nPC9rZXl3b3JkPjxrZXl3b3JkPm1lYXNsZXM8L2tleXdvcmQ+PGtleXdvcmQ+
bWVhc2xlcyB2YWNjaW5hdGlvbjwva2V5d29yZD48a2V5d29yZD5jbGluaWNhbCBhdWRpdDwva2V5
d29yZD48a2V5d29yZD5taWNyb2N5dG9zaXM8L2tleXdvcmQ+PGtleXdvcmQ+bXVtcHM8L2tleXdv
cmQ+PGtleXdvcmQ+bnV0cml0aW9uYWwgZGVmaWNpZW5jeTwva2V5d29yZD48a2V5d29yZD5wcmVz
Y2hvb2wgY2hpbGQ8L2tleXdvcmQ+PGtleXdvcmQ+cHJldmFsZW5jZTwva2V5d29yZD48a2V5d29y
ZD5yZWZ1Z2VlPC9rZXl3b3JkPjxrZXl3b3JkPnJldHJvc3BlY3RpdmUgc3R1ZHk8L2tleXdvcmQ+
PGtleXdvcmQ+cnViZWxsYTwva2V5d29yZD48a2V5d29yZD5zY2hpc3Rvc29taWFzaXM8L2tleXdv
cmQ+PGtleXdvcmQ+c2Nob29sIGNoaWxkPC9rZXl3b3JkPjxrZXl3b3JkPnN0cm9uZ3lsb2lkaWFz
aXM8L2tleXdvcmQ+PGtleXdvcmQ+dGh5cm9pZCBkaXNlYXNlPC9rZXl3b3JkPjxrZXl3b3JkPnRo
eXJvaWQgZnVuY3Rpb24gdGVzdDwva2V5d29yZD48a2V5d29yZD52aXJ1cyBpZGVudGlmaWNhdGlv
bjwva2V5d29yZD48a2V5d29yZD52aXRhbWluIEQgZGVmaWNpZW5jeTwva2V5d29yZD48L2tleXdv
cmRzPjxkYXRlcz48eWVhcj4yMDEyPC95ZWFyPjxwdWItZGF0ZXM+PGRhdGU+MjAxMiAlSiBQTG9T
IE9ORTwvZGF0ZT48L3B1Yi1kYXRlcz48L2RhdGVzPjxpc2JuPjE5MzItNjIwMzwvaXNibj48YWNj
ZXNzaW9uLW51bT5yYXl5YW4tNjY1OTUzOTIxPC9hY2Nlc3Npb24tbnVtPjx1cmxzPjxyZWxhdGVk
LXVybHM+PHVybD5odHRwczovL3d3dy5lbWJhc2UuY29tL3NlYXJjaC9yZXN1bHRzP3N1YmFjdGlv
bj12aWV3cmVjb3JkJmFtcDtpZD1MMzY0OTI3NjI2JmFtcDtmcm9tPWV4cG9ydCBodHRwOi8vZHgu
ZG9pLm9yZy8xMC4xMzcxL2pvdXJuYWwucG9uZS4wMDM4MTk0PC91cmw+PC9yZWxhdGVkLXVybHM+
PC91cmxzPjxjdXN0b20xPlJBWVlBTi1JTkNMVVNJT046IHsmcXVvdDtSZWdpbmEmcXVvdDs9Jmd0
OyZxdW90O0luY2x1ZGVkJnF1b3Q7fSB8IFJBWVlBTi1MQUJFTFM6IFJFRlVHRUUsc2Vyb2xvZ3k8
L2N1c3RvbTE+PGxhbmd1YWdlPkVuZ2xpc2g8L2xhbmd1YWdlPjwvcmVjb3JkPjwvQ2l0ZT48Q2l0
ZT48QXV0aG9yPlBvZGRpZ2hlPC9BdXRob3I+PFllYXI+MjAxNjwvWWVhcj48UmVjTnVtPjY1Mjwv
UmVjTnVtPjxyZWNvcmQ+PHJlYy1udW1iZXI+NjUyPC9yZWMtbnVtYmVyPjxmb3JlaWduLWtleXM+
PGtleSBhcHA9IkVOIiBkYi1pZD0iYXg1ZmYwd3pucnhyMGplOXBkZHh2ZndpcHphMnQ5ZTJmMmR0
IiB0aW1lc3RhbXA9IjE2ODA4ODAyNTMiPjY1Mjwva2V5PjwvZm9yZWlnbi1rZXlzPjxyZWYtdHlw
ZSBuYW1lPSJKb3VybmFsIEFydGljbGUiPjE3PC9yZWYtdHlwZT48Y29udHJpYnV0b3JzPjxhdXRo
b3JzPjxhdXRob3I+UG9kZGlnaGUsIEQuPC9hdXRob3I+PGF1dGhvcj5DYXN0ZWxsaSwgTC48L2F1
dGhvcj48YXV0aG9yPlB1bGNyYW5vLCBHLjwvYXV0aG9yPjxhdXRob3I+R3Jvc2luaSwgQS48L2F1
dGhvcj48YXV0aG9yPkJhbHphcmV0dGksIE0uPC9hdXRob3I+PGF1dGhvcj5TcGFkYXJvLCBTLjwv
YXV0aG9yPjxhdXRob3I+QnJ1bmksIFAuPC9hdXRob3I+PC9hdXRob3JzPjwvY29udHJpYnV0b3Jz
PjxhdXRoLWFkZHJlc3M+W1BvZGRpZ2hlLCBEaW1pdHJpOyBDYXN0ZWxsaSwgTHVjaWE7IEJydW5p
LCBQYW9sYV0gQXppZW5kYSBPc3BlZCBNZWxlZ25hbm8sIERlcHQgUGVkaWF0LCBWaWEgUGFuZGlu
YSAxLCBJLTIwMDcwIFZpenpvbG8gUHJlZGFiaXNzaSwgTUksIEl0YWx5LiBbUHVsY3Jhbm8sIEdp
b3Zhbm5hOyBHcm9zaW5pLCBBbGVzc2lhOyBCYWx6YXJldHRpLCBNaWNoZWxhOyBTcGFkYXJvLCBT
YWx2YXRvcmVdIEF6aWVuZGEgT3NwZWQgTWVsZWduYW5vLCBEZXB0IENoZW0gJmFtcDsgQ2xpbiBB
bmFsLCBWaWEgUGFuZGluYSAxLCBJLTIwMDcwIFZpenpvbG8gUHJlZGFiaXNzaSwgTUksIEl0YWx5
LiBQb2RkaWdoZSwgRCAoY29ycmVzcG9uZGluZyBhdXRob3IpLCBBemllbmRhIE9zcGVkIE1lbGVn
bmFubywgRGVwdCBQZWRpYXQsIFZpYSBQYW5kaW5hIDEsIEktMjAwNzAgVml6em9sbyBQcmVkYWJp
c3NpLCBNSSwgSXRhbHkuIGRpbWltZWRwdkB5YWhvby5pdDwvYXV0aC1hZGRyZXNzPjx0aXRsZXM+
PHRpdGxlPlVyaW5hcnkgU2NoaXN0b3NvbWlhc2lzIGluIGFuIEFkb2xlc2NlbnQgUmVmdWdlZSBm
cm9tIEFmcmljYTogQW4gVW5jb21tb24gQ2F1c2Ugb2YgSGVtYXR1cmlhIGFuZCBhbiBFbWVyZ2lu
ZyBJbmZlY3Rpb3VzIERpc2Vhc2UgaW4gRXVyb3BlPC90aXRsZT48L3RpdGxlcz48cGFnZXM+MTIz
Ny0xMjQwPC9wYWdlcz48dm9sdW1lPjE4PC92b2x1bWU+PG51bWJlcj41PC9udW1iZXI+PGtleXdv
cmRzPjxrZXl3b3JkPkhlbWF0dXJpYTwva2V5d29yZD48a2V5d29yZD5VcmluYXJ5IHNjaGlzdG9z
b21pYXNpczwva2V5d29yZD48a2V5d29yZD5JbXBvcnRlZCBkaXNlYXNlPC9rZXl3b3JkPjxrZXl3
b3JkPmltcG9ydGVkIHNjaGlzdG9zb21pYXNpczwva2V5d29yZD48a2V5d29yZD5QdWJsaWMsIEVu
dmlyb25tZW50YWwgJmFtcDsgT2NjdXBhdGlvbmFsIEhlYWx0aDwva2V5d29yZD48a2V5d29yZD5T
Y2hpc3Rvc29taWFzaXM8L2tleXdvcmQ+PGtleXdvcmQ+QWRvbGVzY2VudDwva2V5d29yZD48a2V5
d29yZD5Db21tdW5pY2FibGUgRGlzZWFzZXM8L2tleXdvcmQ+PGtleXdvcmQ+U2NoaXN0b3NvbWlh
c2lzIGhhZW1hdG9iaWE8L2tleXdvcmQ+PGtleXdvcmQ+RXVyb3BlPC9rZXl3b3JkPjwva2V5d29y
ZHM+PGRhdGVzPjx5ZWFyPjIwMTY8L3llYXI+PHB1Yi1kYXRlcz48ZGF0ZT5PY3QgJUogSm91cm5h
bCBvZiBJbW1pZ3JhbnQgYW5kIE1pbm9yaXR5IEhlYWx0aDwvZGF0ZT48L3B1Yi1kYXRlcz48L2Rh
dGVzPjxpc2JuPjE1NTctMTkxMjwvaXNibj48YWNjZXNzaW9uLW51bT5yYXl5YW4tNjY1OTU1MDIz
PC9hY2Nlc3Npb24tbnVtPjx1cmxzPjxyZWxhdGVkLXVybHM+PHVybD48c3R5bGUgZmFjZT0idW5k
ZXJsaW5lIiBmb250PSJkZWZhdWx0IiBzaXplPSIxMDAlIj4mbHQ7R28gdG8gSVNJJmd0OzovL1dP
UzowMDAzODY1MDE3MDAwMzg8L3N0eWxlPjwvdXJsPjx1cmw+aHR0cHM6Ly9saW5rLnNwcmluZ2Vy
LmNvbS9jb250ZW50L3BkZi8xMC4xMDA3L3MxMDkwMy0wMTUtMDI3Mi0zLnBkZjwvdXJsPjwvcmVs
YXRlZC11cmxzPjwvdXJscz48Y3VzdG9tMT5SQVlZQU4tSU5DTFVTSU9OOiB7JnF1b3Q7UmVnaW5h
JnF1b3Q7PSZndDsmcXVvdDtJbmNsdWRlZCZxdW90O30gfCBSQVlZQU4tTEFCRUxTOiBSRUZVR0VF
LG1pY3Jvc2NvcHk8L2N1c3RvbTE+PGxhbmd1YWdlPkVuZ2xpc2g8L2xhbmd1YWdlPjwvcmVjb3Jk
PjwvQ2l0ZT48Q2l0ZT48QXV0aG9yPlBvaGw8L0F1dGhvcj48WWVhcj4yMDE3PC9ZZWFyPjxSZWNO
dW0+NjUzPC9SZWNOdW0+PHJlY29yZD48cmVjLW51bWJlcj42NTM8L3JlYy1udW1iZXI+PGZvcmVp
Z24ta2V5cz48a2V5IGFwcD0iRU4iIGRiLWlkPSJheDVmZjB3em5yeHIwamU5cGRkeHZmd2lwemEy
dDllMmYyZHQiIHRpbWVzdGFtcD0iMTY4MDg4MDI1MyI+NjUzPC9rZXk+PC9mb3JlaWduLWtleXM+
PHJlZi10eXBlIG5hbWU9IkpvdXJuYWwgQXJ0aWNsZSI+MTc8L3JlZi10eXBlPjxjb250cmlidXRv
cnM+PGF1dGhvcnM+PGF1dGhvcj5Qb2hsLCBDLjwvYXV0aG9yPjxhdXRob3I+TWFjaywgSS48L2F1
dGhvcj48YXV0aG9yPlNjaG1pdHosIFQuPC9hdXRob3I+PGF1dGhvcj5SaXR6LCBOLjwvYXV0aG9y
PjwvYXV0aG9ycz48L2NvbnRyaWJ1dG9ycz48YXV0aC1hZGRyZXNzPk4uIFJpdHosIFVuaXZlcnNp
dHkgb2YgQmFzZWwgQ2hpbGRyZW7igJlzIEhvc3BpdGFsLCBTcGl0YWxzdHJhc3NlIDMzLCBCYXNl
bCwgU3dpdHplcmxhbmQ8L2F1dGgtYWRkcmVzcz48dGl0bGVzPjx0aXRsZT5UaGUgc3BlY3RydW0g
b2YgY2FyZSBmb3IgcGVkaWF0cmljIHJlZnVnZWVzIGFuZCBhc3lsdW0gc2Vla2VycyBhdCBhIHRl
cnRpYXJ5IGhlYWx0aCBjYXJlIGZhY2lsaXR5IGluIFN3aXR6ZXJsYW5kIGluIDIwMTU8L3RpdGxl
PjwvdGl0bGVzPjxwYWdlcz4xNjgxLTE2ODc8L3BhZ2VzPjx2b2x1bWU+MTc2PC92b2x1bWU+PG51
bWJlcj4xMjwvbnVtYmVyPjxrZXl3b3Jkcz48a2V5d29yZD5hY3V0ZSBvdGl0aXMgbWVkaWE8L2tl
eXdvcmQ+PGtleXdvcmQ+YWRvbGVzY2VudDwva2V5d29yZD48a2V5d29yZD5BZmdoYW5pc3Rhbjwv
a2V5d29yZD48a2V5d29yZD5hcnRpY2xlPC9rZXl3b3JkPjxrZXl3b3JkPmFzeWx1bSBzZWVrZXI8
L2tleXdvcmQ+PGtleXdvcmQ+YmFjdGVyaWFsIGNvbmp1bmN0aXZpdGlzPC9rZXl3b3JkPjxrZXl3
b3JkPmJhY3RlcmlhbCBtZW5pbmdpdGlzPC9rZXl3b3JkPjxrZXl3b3JkPmNoaWxkPC9rZXl3b3Jk
PjxrZXl3b3JkPmNoaWxkIGNhcmU8L2tleXdvcmQ+PGtleXdvcmQ+Y2hpbGRob29kIGxldWtlbWlh
PC9rZXl3b3JkPjxrZXl3b3JkPmNvbmdlbml0YWwgYWRyZW5hbCBoeXBlcnBsYXNpYTwva2V5d29y
ZD48a2V5d29yZD5jb25nZW5pdGFsIGhlYXJ0IG1hbGZvcm1hdGlvbjwva2V5d29yZD48a2V5d29y
ZD5jb250cm9sbGVkIHN0dWR5PC9rZXl3b3JkPjxrZXl3b3JkPmRpcGh0aGVyaWE8L2tleXdvcmQ+
PGtleXdvcmQ+ZWxlY3RpdmUgc3VyZ2VyeTwva2V5d29yZD48a2V5d29yZD5lbGVjdHJvbmljIHBh
dGllbnQgcmVjb3JkPC9rZXl3b3JkPjxrZXl3b3JkPkVudGVyb3ZpcnVzPC9rZXl3b3JkPjxrZXl3
b3JkPkVudGVyb3ZpcnVzIGluZmVjdGlvbjwva2V5d29yZD48a2V5d29yZD5Fcml0cmVhPC9rZXl3
b3JkPjxrZXl3b3JkPkV1cm9wZTwva2V5d29yZD48a2V5d29yZD5mZW1hbGU8L2tleXdvcmQ+PGtl
eXdvcmQ+ZmV2ZXI8L2tleXdvcmQ+PGtleXdvcmQ+Z2FzdHJvZW50ZXJpdGlzPC9rZXl3b3JkPjxr
ZXl3b3JkPmhlYWx0aCBjYXJlIGZhY2lsaXR5PC9rZXl3b3JkPjxrZXl3b3JkPmhlcGF0aXRpcyBB
PC9rZXl3b3JkPjxrZXl3b3JkPmhlcGF0aXRpcyBCPC9rZXl3b3JkPjxrZXl3b3JkPmhpZ2ggaW5j
b21lIGNvdW50cnk8L2tleXdvcmQ+PGtleXdvcmQ+aG9zcGl0YWwgYWRtaXNzaW9uPC9rZXl3b3Jk
PjxrZXl3b3JkPmhvc3BpdGFsaXphdGlvbjwva2V5d29yZD48a2V5d29yZD5odW1hbjwva2V5d29y
ZD48a2V5d29yZD5pbmZlY3Rpb248L2tleXdvcmQ+PGtleXdvcmQ+aW5mbHVlbnphIEE8L2tleXdv
cmQ+PGtleXdvcmQ+SW5mbHVlbnphIEEgdmlydXM8L2tleXdvcmQ+PGtleXdvcmQ+bGFyeW5nb3Ry
YWNoZW9icm9uY2hpdGlzPC9rZXl3b3JkPjxrZXl3b3JkPm1ham9yIGNsaW5pY2FsIHN0dWR5PC9r
ZXl3b3JkPjxrZXl3b3JkPm1hbGFyaWE8L2tleXdvcmQ+PGtleXdvcmQ+bWFsZTwva2V5d29yZD48
a2V5d29yZD5tdWx0aWNlbnRlciBzdHVkeTwva2V5d29yZD48a2V5d29yZD5wZWRpY3Vsb3Npczwv
a2V5d29yZD48a2V5d29yZD5wbmV1bW9uaWE8L2tleXdvcmQ+PGtleXdvcmQ+cHJlc2Nob29sIGNo
aWxkPC9rZXl3b3JkPjxrZXl3b3JkPnByZXZhbGVuY2U8L2tleXdvcmQ+PGtleXdvcmQ+cHJpb3Jp
dHkgam91cm5hbDwva2V5d29yZD48a2V5d29yZD5yZWZ1Z2VlPC9rZXl3b3JkPjxrZXl3b3JkPnJl
dHJvc3BlY3RpdmUgc3R1ZHk8L2tleXdvcmQ+PGtleXdvcmQ+Umhpbm92aXJ1czwva2V5d29yZD48
a2V5d29yZD5SaGlub3ZpcnVzIGluZmVjdGlvbjwva2V5d29yZD48a2V5d29yZD5zY2FiaWVzPC9r
ZXl3b3JkPjxrZXl3b3JkPnNjaGlzdG9zb21pYXNpczwva2V5d29yZD48a2V5d29yZD5zaW51c2l0
aXM8L2tleXdvcmQ+PGtleXdvcmQ+c2tpbiBhYnNjZXNzPC9rZXl3b3JkPjxrZXl3b3JkPlN0YXBo
eWxvY29jY3VzIGF1cmV1czwva2V5d29yZD48a2V5d29yZD5TdGFwaHlsb2NvY2N1cyBpbmZlY3Rp
b248L2tleXdvcmQ+PGtleXdvcmQ+U3dpdHplcmxhbmQ8L2tleXdvcmQ+PGtleXdvcmQ+U3lyaWFu
IEFyYWIgUmVwdWJsaWM8L2tleXdvcmQ+PGtleXdvcmQ+dGVydGlhcnkgY2FyZSBjZW50ZXI8L2tl
eXdvcmQ+PGtleXdvcmQ+dGluZWEgY29ycG9yaXM8L2tleXdvcmQ+PGtleXdvcmQ+dHJvcGljYWwg
ZGlzZWFzZTwva2V5d29yZD48a2V5d29yZD51bml2ZXJzaXR5IGhvc3BpdGFsPC9rZXl3b3JkPjxr
ZXl3b3JkPnVwcGVyIHJlc3BpcmF0b3J5IHRyYWN0IGluZmVjdGlvbjwva2V5d29yZD48a2V5d29y
ZD52aXJ1cyBpbmZlY3Rpb248L2tleXdvcmQ+PGtleXdvcmQ+d2hlZXppbmc8L2tleXdvcmQ+PC9r
ZXl3b3Jkcz48ZGF0ZXM+PHllYXI+MjAxNzwveWVhcj48cHViLWRhdGVzPjxkYXRlPjIwMTcgJUog
RXVyb3BlYW4gSm91cm5hbCBvZiBQZWRpYXRyaWNzPC9kYXRlPjwvcHViLWRhdGVzPjwvZGF0ZXM+
PGlzYm4+MTQzMi0xMDc2IDAzNDAtNjE5OTwvaXNibj48YWNjZXNzaW9uLW51bT5yYXl5YW4tNjY1
OTU0Njk5PC9hY2Nlc3Npb24tbnVtPjx1cmxzPjxyZWxhdGVkLXVybHM+PHVybD5odHRwczovL3d3
dy5lbWJhc2UuY29tL3NlYXJjaC9yZXN1bHRzP3N1YmFjdGlvbj12aWV3cmVjb3JkJmFtcDtpZD1M
NjE4NTE3Mzg5JmFtcDtmcm9tPWV4cG9ydCBodHRwOi8vZHguZG9pLm9yZy8xMC4xMDA3L3MwMDQz
MS0wMTctMzAxNC05PC91cmw+PHVybD5odHRwczovL3d3dy5uY2JpLm5sbS5uaWguZ292L3BtYy9h
cnRpY2xlcy9QTUM3MDg3MzQ0L3BkZi80MzFfMjAxN19BcnRpY2xlXzMwMTQucGRmPC91cmw+PC9y
ZWxhdGVkLXVybHM+PC91cmxzPjxjdXN0b20xPlJBWVlBTi1JTkNMVVNJT046IHsmcXVvdDtSZWdp
bmEmcXVvdDs9Jmd0OyZxdW90O0luY2x1ZGVkJnF1b3Q7fSB8IFJBWVlBTi1MQUJFTFM6IFJFRlVH
RUUsQVNZTFVNIFNFRUtFUjwvY3VzdG9tMT48bGFuZ3VhZ2U+RW5nbGlzaDwvbGFuZ3VhZ2U+PC9y
ZWNvcmQ+PC9DaXRlPjxDaXRlPjxBdXRob3I+UG9zZXk8L0F1dGhvcj48WWVhcj4yMDA3PC9ZZWFy
PjxSZWNOdW0+NjU0PC9SZWNOdW0+PHJlY29yZD48cmVjLW51bWJlcj42NTQ8L3JlYy1udW1iZXI+
PGZvcmVpZ24ta2V5cz48a2V5IGFwcD0iRU4iIGRiLWlkPSJheDVmZjB3em5yeHIwamU5cGRkeHZm
d2lwemEydDllMmYyZHQiIHRpbWVzdGFtcD0iMTY4MDg4MDI1MyI+NjU0PC9rZXk+PC9mb3JlaWdu
LWtleXM+PHJlZi10eXBlIG5hbWU9IkpvdXJuYWwgQXJ0aWNsZSI+MTc8L3JlZi10eXBlPjxjb250
cmlidXRvcnM+PGF1dGhvcnM+PGF1dGhvcj5Qb3NleSwgRC4gTC48L2F1dGhvcj48YXV0aG9yPkJs
YWNrYnVybiwgQi4gRy48L2F1dGhvcj48YXV0aG9yPldlaW5iZXJnLCBNLjwvYXV0aG9yPjxhdXRo
b3I+RmxhZ2csIEUuIFcuPC9hdXRob3I+PGF1dGhvcj5PcnRlZ2EsIEwuPC9hdXRob3I+PGF1dGhv
cj5XaWxzb24sIE0uPC9hdXRob3I+PGF1dGhvcj5TZWNvciwgVy4gRS48L2F1dGhvcj48YXV0aG9y
PmVycy1MZXdpcywgSy48L2F1dGhvcj48YXV0aG9yPldvbiwgSy48L2F1dGhvcj48YXV0aG9yPk1h
Z3VpcmUsIEouIEguPC9hdXRob3I+PC9hdXRob3JzPjwvY29udHJpYnV0b3JzPjxhdXRoLWFkZHJl
c3M+Q3RyIERpcyBDb250cm9sICZhbXA7IFByZXZlbnQsIE9mZiBXb3JrZm9yY2UgJmFtcDsgQ2Fy
ZWVyIERldiwgRXBpZGVtIEludGVsbGlnZW5jZSBTZXJ2IFByb2dyYW0sIEF0bGFudGEsIEdBIFVT
QS4gUG9zZXksIERMIChjb3JyZXNwb25kaW5nIGF1dGhvciksIDE2MDAgQ2xpZnRvbiBSZCxNYWls
c3RvcCBFLTAzLCBBdGxhbnRhLCBHQSAzMDMzMyBVU0EuIGRwb3NleUBjZGMuZ292PC9hdXRoLWFk
ZHJlc3M+PHRpdGxlcz48dGl0bGU+SGlnaCBwcmV2YWxlbmNlIGFuZCBwcmVzdW1wdGl2ZSB0cmVh
dG1lbnQgb2Ygc2NoaXN0b3NvbWlhc2lzIGFuZCBzdHJvbmd5bG9pZGlhc2lzIGFtb25nIEFmcmlj
YW4gcmVmdWdlZXM8L3RpdGxlPjxzZWNvbmRhcnktdGl0bGU+Q2xpbmljYWwgSW5mZWN0aW91cyBE
aXNlYXNlczwvc2Vjb25kYXJ5LXRpdGxlPjwvdGl0bGVzPjxwZXJpb2RpY2FsPjxmdWxsLXRpdGxl
PkNsaW5pY2FsIEluZmVjdGlvdXMgRGlzZWFzZXM8L2Z1bGwtdGl0bGU+PC9wZXJpb2RpY2FsPjxw
YWdlcz4xMzEwLTEzMTU8L3BhZ2VzPjx2b2x1bWU+NDU8L3ZvbHVtZT48bnVtYmVyPjEwPC9udW1i
ZXI+PGtleXdvcmRzPjxrZXl3b3JkPmludGVzdGluYWwgcGFyYXNpdGVzPC9rZXl3b3JkPjxrZXl3
b3JkPnVuaXRlZC1zdGF0ZXM8L2tleXdvcmQ+PGtleXdvcmQ+c3RlcmNvcmFsaXMgaW5mZWN0aW9u
PC9rZXl3b3JkPjxrZXl3b3JkPmNvc3QtZWZmZWN0aXZlbmVzczwva2V5d29yZD48a2V5d29yZD5p
bW1pZ3JhbnRzPC9rZXl3b3JkPjxrZXl3b3JkPmRpYWdub3Npczwva2V5d29yZD48a2V5d29yZD5l
b3Npbm9waGlsaWE8L2tleXdvcmQ+PGtleXdvcmQ+YW50aWJvZGllczwva2V5d29yZD48a2V5d29y
ZD5tYW5zb25pPC9rZXl3b3JkPjxrZXl3b3JkPkltbXVub2xvZ3k8L2tleXdvcmQ+PGtleXdvcmQ+
SW5mZWN0aW91cyBEaXNlYXNlczwva2V5d29yZD48a2V5d29yZD5NaWNyb2Jpb2xvZ3k8L2tleXdv
cmQ+PGtleXdvcmQ+U2NoaXN0b3NvbWlhc2lzPC9rZXl3b3JkPjxrZXl3b3JkPlN0cm9uZ3lsb2lk
aWFzaXM8L2tleXdvcmQ+PGtleXdvcmQ+UHJldmFsZW5jZTwva2V5d29yZD48L2tleXdvcmRzPjxk
YXRlcz48eWVhcj4yMDA3PC95ZWFyPjxwdWItZGF0ZXM+PGRhdGU+Tm92ICVKIENsaW5pY2FsIElu
ZmVjdGlvdXMgRGlzZWFzZXM8L2RhdGU+PC9wdWItZGF0ZXM+PC9kYXRlcz48aXNibj4xMDU4LTQ4
Mzg8L2lzYm4+PGFjY2Vzc2lvbi1udW0+cmF5eWFuLTY2NTk1Mjc2MjwvYWNjZXNzaW9uLW51bT48
dXJscz48cmVsYXRlZC11cmxzPjx1cmw+PHN0eWxlIGZhY2U9InVuZGVybGluZSIgZm9udD0iZGVm
YXVsdCIgc2l6ZT0iMTAwJSI+Jmx0O0dvIHRvIElTSSZndDs6Ly9XT1M6MDAwMjUwMzE1OTAwMDA5
PC9zdHlsZT48L3VybD48dXJsPmh0dHBzOi8vd2F0ZXJtYXJrLnNpbHZlcmNoYWlyLmNvbS80NS0x
MC0xMzEwLnBkZj90b2tlbj1BUUVDQUhpMjA4QkU0OU9vYW45a2toV19FcmN5N0RtM1pMXzlDZjNx
ZktBYzQ4NXlzZ0FBQXEwd2dnS3BCZ2txaGtpRzl3MEJCd2FnZ2dLYU1JSUNsZ0lCQURDQ0FvOEdD
U3FHU0liM0RRRUhBVEFlQmdsZ2hrZ0JaUU1FQVM0d0VRUU1KdC1RSS14V1VmYkgxbm9WQWdFUWdJ
SUNZQlljc1RPaWJDSl9uMTVqWXBBNW5yV3NNUElkUEpNajRsemw0Ym1rMC12U0tkU1o1UC0weGFR
ZXdvNWt1TEtsZVJfMGROclZEcFAyNUpJbnBJZzdhaG5ZaFJvYjkzSlN2amk0TV9HdVBBdnN3dTlC
V09sNGwtTHk3QjJSN2NTU2otbWdrMXNWXzZvcVdoU1k2SFdYcnNlc1ljR3BwN3ltbVBsQW5rN2pt
V2RBNGlWU29JUzl0eHdZVXhkRERDTnFuVDdOOUVaekVVSWpVNGNKNDc0cTZwVFNYZ0c2dllOU0Ix
bFNWSzU2STYyZUI1SVIzNXdkdUd5QVN3QV9yMmFjY2ZBdHZUUktGQ1VleWR4bWhCVkxpa24zdDli
NndUeWVMLVdNOTlVLVN3NGI0bkhURk1nRlZ4NmpfWEZsNlg2SnZGTTBhMzhid2xjVFp2NHF0R1Uw
ZVVXZzYxdlRiNXBhNFVBdFJSSUV6WnB1WldRTnV5Z19RbGJlRG5ocGc4NU5FbnMzTmxKTkE0RFJT
c1dtQzU0d3F0OUhXQUhpTl9vTzdWQjJCbkNaLXRhLUducGRoMU82NHQyc2c5UnJWc1FOUDBibHhx
bE5zcS1sTzNNWEt5SUpzd2NYWjNKRHFnRkstYTBpS2J6cFlGcThFd0phTUZtaEVxblFtczlobjZk
UDQwejFPZngxSm00TW4tQUNLVmdYODNWcHFwU21ldmRHWUhYQm5BQUxSN014WkRPM2pLd0hyQTRZ
SXVkTEp4cGxwLTZCZ3Z1Y0Nuc01ObXI4Z1NwRmx2R0g4YlgzS09aQU5kYVF2SDZqWHFfSEZoQlNB
LXZsNGIwakk0ZDNaMjlodFBqcUprZTgyOFNJeWZtbWNDb2xPRjVTWm1sOXpRZ3pmUk9uZzNDazQt
TWZkV1JJRnZmVmpBaG1vNHpHaUxpcGtsYXU0LWdwdEhTc2pwUlo0SHBULUpMRm5BSnpma25saHhS
RWNPWHlJYXFjWVV2VnBEREJtNlJZRF9CdE5xQXV3R3hsbXlpOHRDaldXV2hweFNnc3dvTkJMT0E2
c0ZGUF9BbTdCVlAtMXcybzwvdXJsPjwvcmVsYXRlZC11cmxzPjwvdXJscz48Y3VzdG9tMT5SQVlZ
QU4tSU5DTFVTSU9OOiB7JnF1b3Q7UmVnaW5hJnF1b3Q7PSZndDsmcXVvdDtJbmNsdWRlZCZxdW90
O30gfCBSQVlZQU4tTEFCRUxTOiBSRUZVR0VFLHNlcm9sb2d5PC9jdXN0b20xPjxsYW5ndWFnZT5F
bmdsaXNoPC9sYW5ndWFnZT48L3JlY29yZD48L0NpdGU+PENpdGU+PEF1dGhvcj5SYW1hbjwvQXV0
aG9yPjxZZWFyPjIwMDk8L1llYXI+PFJlY051bT42NjQ8L1JlY051bT48cmVjb3JkPjxyZWMtbnVt
YmVyPjY2NDwvcmVjLW51bWJlcj48Zm9yZWlnbi1rZXlzPjxrZXkgYXBwPSJFTiIgZGItaWQ9ImF4
NWZmMHd6bnJ4cjBqZTlwZGR4dmZ3aXB6YTJ0OWUyZjJkdCIgdGltZXN0YW1wPSIxNjgwODgwMjUz
Ij42NjQ8L2tleT48L2ZvcmVpZ24ta2V5cz48cmVmLXR5cGUgbmFtZT0iSm91cm5hbCBBcnRpY2xl
Ij4xNzwvcmVmLXR5cGU+PGNvbnRyaWJ1dG9ycz48YXV0aG9ycz48YXV0aG9yPlJhbWFuLCBTLjwv
YXV0aG9yPjxhdXRob3I+V29vZCwgTi48L2F1dGhvcj48YXV0aG9yPldlYmJlciwgTS48L2F1dGhv
cj48YXV0aG9yPlRheWxvciwgSy4gQS48L2F1dGhvcj48YXV0aG9yPklzYWFjcywgRC48Ly==
</w:fldData>
              </w:fldChar>
            </w:r>
            <w:r>
              <w:rPr>
                <w:rFonts w:ascii="Arial" w:hAnsi="Arial" w:cs="Arial"/>
                <w:sz w:val="20"/>
                <w:szCs w:val="20"/>
                <w:lang w:val="en-GB"/>
              </w:rPr>
              <w:instrText xml:space="preserve"> ADDIN EN.CITE.DATA </w:instrText>
            </w:r>
            <w:r>
              <w:rPr>
                <w:rFonts w:ascii="Arial" w:hAnsi="Arial" w:cs="Arial"/>
                <w:sz w:val="20"/>
                <w:szCs w:val="20"/>
                <w:lang w:val="en-GB"/>
              </w:rPr>
            </w:r>
            <w:r>
              <w:rPr>
                <w:rFonts w:ascii="Arial" w:hAnsi="Arial" w:cs="Arial"/>
                <w:sz w:val="20"/>
                <w:szCs w:val="20"/>
                <w:lang w:val="en-GB"/>
              </w:rPr>
              <w:fldChar w:fldCharType="end"/>
            </w:r>
            <w:r>
              <w:rPr>
                <w:rFonts w:ascii="Arial" w:hAnsi="Arial" w:cs="Arial"/>
                <w:sz w:val="20"/>
                <w:szCs w:val="20"/>
                <w:lang w:val="en-GB"/>
              </w:rPr>
              <w:fldChar w:fldCharType="begin">
                <w:fldData xml:space="preserve">YXV0aG9yPjwvYXV0aG9ycz48L2NvbnRyaWJ1dG9ycz48YXV0aC1hZGRyZXNzPltSYW1hbiwgU2hh
bnRpXSBVbml2IE5ldyBTIFdhbGVzLCBGYWMgTWVkLCBMaXZlcnBvb2wgSG9zcCwgV2VzdGVybiBD
bGluIFNjaCwgTGl2ZXJwb29sLCBOU1cgMjE3MCwgQXVzdHJhbGlhLiBbSXNhYWNzLCBEYXZpZF0g
Q2hpbGRyZW5zIEhvc3AsIERlcHQgSW5mZWN0IERpcywgV2VzdG1lYWQsIE5TVywgQXVzdHJhbGlh
LiBbV2ViYmVyLCBNdXJyYXldIFVuaXYgTmV3Y2FzdGxlLCBTY2ggTWVkICZhbXA7IFB1YmwgSGx0
aCwgQ2FsbGFnaGFuLCBOU1cgMjMwOCwgQXVzdHJhbGlhLiBbVGF5bG9yLCBLZWxsaWUtQW5uXSBV
bml2IE5ld2Nhc3RsZSwgU2NoIE1lZCwgQ2FsbGFnaGFuLCBOU1cgMjMwOCwgQXVzdHJhbGlhLiBS
YW1hbiwgUyAoY29ycmVzcG9uZGluZyBhdXRob3IpLCBVbml2IE5ldyBTIFdhbGVzLCBGYWMgTWVk
LCBMaXZlcnBvb2wgSG9zcCwgV2VzdGVybiBDbGluIFNjaCwgTGV2ZWwgMyxIbHRoIFNlcnYgQmxk
ZywgTGl2ZXJwb29sLCBOU1cgMjE3MCwgQXVzdHJhbGlhLiBzLnJhbWFuQHVuc3cuZWR1LmF1PC9h
dXRoLWFkZHJlc3M+PHRpdGxlcz48dGl0bGU+TWF0Y2hpbmcgaGVhbHRoIG5lZWRzIG9mIHJlZnVn
ZWUgY2hpbGRyZW4gd2l0aCBzZXJ2aWNlczogaG93IGJpZyBpcyB0aGUgZ2FwPzwvdGl0bGU+PC90
aXRsZXM+PHBhZ2VzPjQ2Ni00NzA8L3BhZ2VzPjx2b2x1bWU+MzM8L3ZvbHVtZT48bnVtYmVyPjU8
L251bWJlcj48a2V5d29yZHM+PGtleXdvcmQ+UmVmdWdlZSBoZWFsdGg8L2tleXdvcmQ+PGtleXdv
cmQ+c2NyZWVuaW5nPC9rZXl3b3JkPjxrZXl3b3JkPmNvbXByZWhlbnNpdmUgaGVhbHRoIGFzc2Vz
c21lbnRzPC9rZXl3b3JkPjxrZXl3b3JkPmhlYWx0aDwva2V5d29yZD48a2V5d29yZD5uZWVkcyBv
ZiByZWZ1Z2VlIGNoaWxkcmVuPC9rZXl3b3JkPjxrZXl3b3JkPmNoYW5naW5nIGZhY2VzPC9rZXl3
b3JkPjxrZXl3b3JkPmF1c3RyYWxpYTwva2V5d29yZD48a2V5d29yZD5QdWJsaWMsIEVudmlyb25t
ZW50YWwgJmFtcDsgT2NjdXBhdGlvbmFsIEhlYWx0aDwva2V5d29yZD48a2V5d29yZD5Pbmx5IENo
aWxkPC9rZXl3b3JkPjxrZXl3b3JkPkNoaWxkPC9rZXl3b3JkPjwva2V5d29yZHM+PGRhdGVzPjx5
ZWFyPjIwMDk8L3llYXI+PHB1Yi1kYXRlcz48ZGF0ZT5PY3QgJUogQXVzdHJhbGlhbiBhbmQgTmV3
IFplYWxhbmQgSm91cm5hbCBvZiBQdWJsaWMgSGVhbHRoPC9kYXRlPjwvcHViLWRhdGVzPjwvZGF0
ZXM+PGlzYm4+MTMyNi0wMjAwPC9pc2JuPjxhY2Nlc3Npb24tbnVtPnJheXlhbi02NjU5NTMzNzc8
L2FjY2Vzc2lvbi1udW0+PHVybHM+PHJlbGF0ZWQtdXJscz48dXJsPjxzdHlsZSBmYWNlPSJ1bmRl
cmxpbmUiIGZvbnQ9ImRlZmF1bHQiIHNpemU9IjEwMCUiPiZsdDtHbyB0byBJU0kmZ3Q7Oi8vV09T
OjAwMDI3MDU4NzMwMDAxNDwvc3R5bGU+PC91cmw+PHVybD5odHRwczovL29ubGluZWxpYnJhcnku
d2lsZXkuY29tL2RvaS9wZGZkaXJlY3QvMTAuMTExMS9qLjE3NTMtNjQwNS4yMDA5LjAwNDMxLng/
ZG93bmxvYWQ9dHJ1ZTwvdXJsPjwvcmVsYXRlZC11cmxzPjwvdXJscz48Y3VzdG9tMT5SQVlZQU4t
SU5DTFVTSU9OOiB7JnF1b3Q7UmVnaW5hJnF1b3Q7PSZndDsmcXVvdDtJbmNsdWRlZCZxdW90O30g
fCBSQVlZQU4tTEFCRUxTOiBSRUZVR0VFLHNlcm9sb2d5PC9jdXN0b20xPjxsYW5ndWFnZT5Fbmds
aXNoPC9sYW5ndWFnZT48L3JlY29yZD48L0NpdGU+PENpdGU+PEF1dGhvcj5SYXZlbnNiZXJnZW48
L0F1dGhvcj48WWVhcj4yMDE2PC9ZZWFyPjxSZWNOdW0+NjY3PC9SZWNOdW0+PHJlY29yZD48cmVj
LW51bWJlcj42Njc8L3JlYy1udW1iZXI+PGZvcmVpZ24ta2V5cz48a2V5IGFwcD0iRU4iIGRiLWlk
PSJheDVmZjB3em5yeHIwamU5cGRkeHZmd2lwemEydDllMmYyZHQiIHRpbWVzdGFtcD0iMTY4MDg4
MDI1MyI+NjY3PC9rZXk+PC9mb3JlaWduLWtleXM+PHJlZi10eXBlIG5hbWU9IkpvdXJuYWwgQXJ0
aWNsZSI+MTc8L3JlZi10eXBlPjxjb250cmlidXRvcnM+PGF1dGhvcnM+PGF1dGhvcj5SYXZlbnNi
ZXJnZW4sIFMuIEouPC9hdXRob3I+PGF1dGhvcj5Mb2thdGUsIE0uPC9hdXRob3I+PGF1dGhvcj5D
b3JuaXNoLCBELjwvYXV0aG9yPjxhdXRob3I+S2xvZXplLCBFLjwvYXV0aG9yPjxhdXRob3I+T3R0
LCBBLjwvYXV0aG9yPjxhdXRob3I+RnJpZWRyaWNoLCBBLiBXLjwvYXV0aG9yPjxhdXRob3I+dmFu
IEhlc3QsIFIuPC9hdXRob3I+PGF1dGhvcj5Ba2tlcm1hbiwgTy4gVy48L2F1dGhvcj48YXV0aG9y
PmRlIExhbmdlLCBXLiBDLjwvYXV0aG9yPjxhdXRob3I+dmFuIGRlciBXZXJmLCBULiBTLjwvYXV0
aG9yPjxhdXRob3I+QmF0aG9vcm4sIEUuPC9hdXRob3I+PGF1dGhvcj5TdGllbnN0cmEsIFkuPC9h
dXRob3I+PC9hdXRob3JzPjwvY29udHJpYnV0b3JzPjxhdXRoLWFkZHJlc3M+RGVwYXJ0bWVudCBv
ZiBJbnRlcm5hbCBNZWRpY2luZS9JbmZlY3Rpb3VzIERpc2Vhc2VzLCBVbml2ZXJzaXR5IG9mIEdy
b25pbmdlbiwgVW5pdmVyc2l0eSBNZWRpY2FsIENlbnRyZSBHcm9uaW5nZW4sIEdyb25pbmdlbiwg
VGhlIE5ldGhlcmxhbmRzLiBEZXBhcnRtZW50IG9mIE1lZGljYWwgTWljcm9iaW9sb2d5LCBVbml2
ZXJzaXR5IG9mIEdyb25pbmdlbiwgVW5pdmVyc2l0eSBNZWRpY2FsIENlbnRyZSBHcm9uaW5nZW4s
IEdyb25pbmdlbiwgVGhlIE5ldGhlcmxhbmRzLiBQcmltYXJ5IEhlYWx0aCBDYXJlIENlbnRyZSBm
b3IgQXN5bHVtIFNlZWtlcnMgKEdlem9uZGhlaWRzY2VudHJ1bSBBc2llbHpvZWtlcnMpLCBUZXIg
QXBlbCwgVGhlIE5ldGhlcmxhbmRzLiBEZXBhcnRtZW50IG9mIE1lZGljYWwgTWljcm9iaW9sb2d5
LCBDZXJ0ZSwgR3JvbmluZ2VuLCBUaGUgTmV0aGVybGFuZHMuIERlcGFydG1lbnQgb2YgVHViZXJj
dWxvc2lzIENvbnRyb2wsIFJlZ2lvbmFsIFB1YmxpYyBIZWFsdGggU2VydmljZSBHcm9uaW5nZW4s
IEdyb25pbmdlbiwgVGhlIE5ldGhlcmxhbmRzLiBEZXBhcnRtZW50IG9mIFB1bG1vbmFyeSBEaXNl
YXNlcyBhbmQgVHViZXJjdWxvc2lzLCBVbml2ZXJzaXR5IG9mIEdyb25pbmdlbiwgVW5pdmVyc2l0
eSBNZWRpY2FsIENlbnRyZSBHcm9uaW5nZW4sIEdyb25pbmdlbiwgVGhlIE5ldGhlcmxhbmRzLjwv
YXV0aC1hZGRyZXNzPjx0aXRsZXM+PHRpdGxlPkhpZ2ggUHJldmFsZW5jZSBvZiBJbmZlY3Rpb3Vz
IERpc2Vhc2VzIGFuZCBEcnVnLVJlc2lzdGFudCBNaWNyb29yZ2FuaXNtcyBpbiBBc3lsdW0gU2Vl
a2VycyBBZG1pdHRlZCB0byBIb3NwaXRhbDsgTm8gQ2FyYmFwZW5lbWFzZSBQcm9kdWNpbmcgRW50
ZXJvYmFjdGVyaWFjZWFlIHVudGlsIFNlcHRlbWJlciAyMDE1PC90aXRsZT48L3RpdGxlcz48cGFn
ZXM+ZTAxNTQ3OTE8L3BhZ2VzPjx2b2x1bWU+MTE8L3ZvbHVtZT48bnVtYmVyPjU8L251bWJlcj48
a2V5d29yZHM+PGtleXdvcmQ+QWRvbGVzY2VudDwva2V5d29yZD48a2V5d29yZD5BZHVsdDwva2V5
d29yZD48a2V5d29yZD5CYWN0ZXJpYWwgUHJvdGVpbnMvKm1ldGFib2xpc208L2tleXdvcmQ+PGtl
eXdvcmQ+Q29tbXVuaWNhYmxlIERpc2Vhc2VzLyplcGlkZW1pb2xvZ3kvKm1pY3JvYmlvbG9neTwv
a2V5d29yZD48a2V5d29yZD5EcnVnIFJlc2lzdGFuY2UsIEJhY3RlcmlhbDwva2V5d29yZD48a2V5
d29yZD5FbnRlcm9iYWN0ZXJpYWNlYWUvKmlzb2xhdGlvbiAmYW1wOyBwdXJpZmljYXRpb24vKm1l
dGFib2xpc208L2tleXdvcmQ+PGtleXdvcmQ+RXVyb3BlL2VwaWRlbWlvbG9neTwva2V5d29yZD48
a2V5d29yZD5GZW1hbGU8L2tleXdvcmQ+PGtleXdvcmQ+SG9zcGl0YWxpemF0aW9uPC9rZXl3b3Jk
PjxrZXl3b3JkPkhvc3BpdGFscywgVW5pdmVyc2l0eTwva2V5d29yZD48a2V5d29yZD5IdW1hbnM8
L2tleXdvcmQ+PGtleXdvcmQ+TWFsZTwva2V5d29yZD48a2V5d29yZD5QcmV2YWxlbmNlPC9rZXl3
b3JkPjxrZXl3b3JkPlB1YmxpYyBIZWFsdGgvbWV0aG9kczwva2V5d29yZD48a2V5d29yZD5SZWZ1
Z2Vlczwva2V5d29yZD48a2V5d29yZD5Zb3VuZyBBZHVsdDwva2V5d29yZD48a2V5d29yZD5iZXRh
LUxhY3RhbWFzZXMvKm1ldGFib2xpc208L2tleXdvcmQ+PGtleXdvcmQ+Q29tbXVuaWNhYmxlIERp
c2Vhc2VzPC9rZXl3b3JkPjxrZXl3b3JkPkRydWcgUmVzaXN0YW5jZTwva2V5d29yZD48L2tleXdv
cmRzPjxkYXRlcz48eWVhcj4yMDE2PC95ZWFyPjxwdWItZGF0ZXM+PGRhdGU+MjAxNiAlSiBQTG9T
IE9uZTwvZGF0ZT48L3B1Yi1kYXRlcz48L2RhdGVzPjxpc2JuPjE5MzItNjIwMzwvaXNibj48YWNj
ZXNzaW9uLW51bT5yYXl5YW4tNjY1OTUyNzY1PC9hY2Nlc3Npb24tbnVtPjx1cmxzPjxyZWxhdGVk
LXVybHM+PHVybD5odHRwczovL3d3dy5uY2JpLm5sbS5uaWguZ292L3BtYy9hcnRpY2xlcy9QTUM0
ODU2MzIwL3BkZi9wb25lLjAxNTQ3OTEucGRmPC91cmw+PC9yZWxhdGVkLXVybHM+PC91cmxzPjxj
dXN0b20xPlJBWVlBTi1JTkNMVVNJT046IHsmcXVvdDtSZWdpbmEmcXVvdDs9Jmd0OyZxdW90O0lu
Y2x1ZGVkJnF1b3Q7fSB8IFJBWVlBTi1MQUJFTFM6IHVuY2xlYXIsQVNZTFVNIFNFRUtFUjwvY3Vz
dG9tMT48bGFuZ3VhZ2U+ZW5nPC9sYW5ndWFnZT48L3JlY29yZD48L0NpdGU+PENpdGU+PEF1dGhv
cj5SZWRkaXR0PC9BdXRob3I+PFllYXI+MjAxNTwvWWVhcj48UmVjTnVtPjY2OTwvUmVjTnVtPjxy
ZWNvcmQ+PHJlYy1udW1iZXI+NjY5PC9yZWMtbnVtYmVyPjxmb3JlaWduLWtleXM+PGtleSBhcHA9
IkVOIiBkYi1pZD0iYXg1ZmYwd3pucnhyMGplOXBkZHh2ZndpcHphMnQ5ZTJmMmR0IiB0aW1lc3Rh
bXA9IjE2ODA4ODAyNTMiPjY2OTwva2V5PjwvZm9yZWlnbi1rZXlzPjxyZWYtdHlwZSBuYW1lPSJK
b3VybmFsIEFydGljbGUiPjE3PC9yZWYtdHlwZT48Y29udHJpYnV0b3JzPjxhdXRob3JzPjxhdXRo
b3I+UmVkZGl0dCwgVi4gSi48L2F1dGhvcj48YXV0aG9yPkphbmFraXJhbSwgUC48L2F1dGhvcj48
YXV0aG9yPkdyYXppYW5vLCBELjwvYXV0aG9yPjxhdXRob3I+UmFzaGlkLCBNLjwvYXV0aG9yPjwv
YXV0aG9ycz48L2NvbnRyaWJ1dG9ycz48dGl0bGVzPjx0aXRsZT5IZWFsdGggc3RhdHVzIG9mIG5l
d2x5IGFycml2ZWQgcmVmdWdlZXMgaW4gVG9yb250bywgT250OiBQYXJ0IDE6IGluZmVjdGlvdXMg
ZGlzZWFzZXM8L3RpdGxlPjwvdGl0bGVzPjxwYWdlcz5lMzAzLWUzMDk8L3BhZ2VzPjx2b2x1bWU+
NjE8L3ZvbHVtZT48bnVtYmVyPjc8L251bWJlcj48a2V5d29yZHM+PGtleXdvcmQ+YWRvbGVzY2Vu
dDwva2V5d29yZD48a2V5d29yZD5hZHVsdDwva2V5d29yZD48a2V5d29yZD5hZ2VkPC9rZXl3b3Jk
PjxrZXl3b3JkPmNoaWxkPC9rZXl3b3JkPjxrZXl3b3JkPmNsYXNzaWZpY2F0aW9uPC9rZXl3b3Jk
PjxrZXl3b3JkPmNvbW11bmljYWJsZSBkaXNlYXNlPC9rZXl3b3JkPjxrZXl3b3JkPmZlbWFsZTwv
a2V5d29yZD48a2V5d29yZD5oZWFsdGggc3RhdHVzPC9rZXl3b3JkPjxrZXl3b3JkPmh1bWFuPC9r
ZXl3b3JkPjxrZXl3b3JkPmluZmFudDwva2V5d29yZD48a2V5d29yZD5tYWxlPC9rZXl3b3JkPjxr
ZXl3b3JkPm1hc3Mgc2NyZWVuaW5nPC9rZXl3b3JkPjxrZXl3b3JkPm1pZGRsZSBhZ2VkPC9rZXl3
b3JkPjxrZXl3b3JkPm5ld2Jvcm48L2tleXdvcmQ+PGtleXdvcmQ+T250YXJpbzwva2V5d29yZD48
a2V5d29yZD5vdXRwYXRpZW50IGRlcGFydG1lbnQ8L2tleXdvcmQ+PGtleXdvcmQ+cHJlc2Nob29s
IGNoaWxkPC9rZXl3b3JkPjxrZXl3b3JkPnJlZnVnZWU8L2tleXdvcmQ+PGtleXdvcmQ+cmV0cm9z
cGVjdGl2ZSBzdHVkeTwva2V5d29yZD48a2V5d29yZD5zdGF0aXN0aWNzIGFuZCBudW1lcmljYWwg
ZGF0YTwva2V5d29yZD48a2V5d29yZD55b3VuZyBhZHVsdDwva2V5d29yZD48a2V5d29yZD5Db21t
dW5pY2FibGUgRGlzZWFzZXM8L2tleXdvcmQ+PC9rZXl3b3Jkcz48ZGF0ZXM+PHllYXI+MjAxNTwv
eWVhcj48cHViLWRhdGVzPjxkYXRlPjIwMTUgJUogQ2FuYWRpYW4gZmFtaWx5IHBoeXNpY2lhbiBN
ZWRlY2luIGRlIGZhbWlsbGUgY2FuYWRpZW48L2RhdGU+PC9wdWItZGF0ZXM+PC9kYXRlcz48aXNi
bj4xNzE1LTUyNTg8L2lzYm4+PGFjY2Vzc2lvbi1udW0+cmF5eWFuLTY2NTk1MjY5NjwvYWNjZXNz
aW9uLW51bT48dXJscz48cmVsYXRlZC11cmxzPjx1cmw+aHR0cHM6Ly93d3cuZW1iYXNlLmNvbS9z
ZWFyY2gvcmVzdWx0cz9zdWJhY3Rpb249dmlld3JlY29yZCZhbXA7aWQ9TDYxNTcwMTE1NyZhbXA7
ZnJvbT1leHBvcnQ8L3VybD48dXJsPmh0dHBzOi8vd3d3Lm5jYmkubmxtLm5paC5nb3YvcG1jL2Fy
dGljbGVzL1BNQzQ1MDE2MjAvcGRmLzA2MWUzMDMucGRmPC91cmw+PC9yZWxhdGVkLXVybHM+PC91
cmxzPjxjdXN0b20xPlJBWVlBTi1JTkNMVVNJT046IHsmcXVvdDtSZWdpbmEmcXVvdDs9Jmd0OyZx
dW90O0luY2x1ZGVkJnF1b3Q7fSB8IFJBWVlBTi1MQUJFTFM6IFJFRlVHRUUsdW5jbGVhcixtaWNy
b3Njb3B5PC9jdXN0b20xPjxsYW5ndWFnZT5FbmdsaXNoPC9sYW5ndWFnZT48L3JlY29yZD48L0Np
dGU+PENpdGU+PEF1dGhvcj5TZXlib2x0PC9BdXRob3I+PFllYXI+MjAwNjwvWWVhcj48UmVjTnVt
PjcwMjwvUmVjTnVtPjxyZWNvcmQ+PHJlYy1udW1iZXI+NzAyPC9yZWMtbnVtYmVyPjxmb3JlaWdu
LWtleXM+PGtleSBhcHA9IkVOIiBkYi1pZD0iYXg1ZmYwd3pucnhyMGplOXBkZHh2ZndpcHphMnQ5
ZTJmMmR0IiB0aW1lc3RhbXA9IjE2ODA4ODAyNTQiPjcwMjwva2V5PjwvZm9yZWlnbi1rZXlzPjxy
ZWYtdHlwZSBuYW1lPSJKb3VybmFsIEFydGljbGUiPjE3PC9yZWYtdHlwZT48Y29udHJpYnV0b3Jz
PjxhdXRob3JzPjxhdXRob3I+U2V5Ym9sdCwgTC4gTS48L2F1dGhvcj48YXV0aG9yPkNocmlzdGlh
bnNlbiwgRC48L2F1dGhvcj48YXV0aG9yPkJhcm5ldHQsIEUuIEQuPC9hdXRob3I+PC9hdXRob3Jz
PjwvY29udHJpYnV0b3JzPjxhdXRoLWFkZHJlc3M+Qm9zdG9uIFVuaXYsIFNjaCBNZWQsIEJvc3Rv
biwgTUEgMDIyMTUgVVNBLiBCb3N0b24gVW5pdiwgU2NoIFB1YmwgSGx0aCwgQm9zdG9uLCBNQSAw
MjIxNSBVU0EuIEJvc3RvbiBNZWQgQ3RyLCBCb3N0b24sIE1BIFVTQS4gU2V5Ym9sdCwgTE0gKGNv
cnJlc3BvbmRpbmcgYXV0aG9yKSwgTWFpbmUgTWVkIEN0ciwgUG9ydGxhbmQsIE1FIDA0MTAyIFVT
QS4gc2V5Ym9sQG1tYy5vcmc8L2F1dGgtYWRkcmVzcz48dGl0bGVzPjx0aXRsZT5EaWFnbm9zdGlj
IGV2YWx1YXRpb24gb2YgbmV3bHkgYXJyaXZlZCBhc3ltcHRvbWF0aWMgcmVmdWdlZXMgd2l0aCBl
b3Npbm9waGlsaWE8L3RpdGxlPjxzZWNvbmRhcnktdGl0bGU+Q2xpbmljYWwgSW5mZWN0aW91cyBE
aXNlYXNlczwvc2Vjb25kYXJ5LXRpdGxlPjwvdGl0bGVzPjxwZXJpb2RpY2FsPjxmdWxsLXRpdGxl
PkNsaW5pY2FsIEluZmVjdGlvdXMgRGlzZWFzZXM8L2Z1bGwtdGl0bGU+PC9wZXJpb2RpY2FsPjxw
YWdlcz4zNjMtMzY3PC9wYWdlcz48dm9sdW1lPjQyPC92b2x1bWU+PG51bWJlcj4zPC9udW1iZXI+
PGtleXdvcmRzPjxrZXl3b3JkPmludGVzdGluYWwgcGFyYXNpdGVzPC9rZXl3b3JkPjxrZXl3b3Jk
PmhlYWx0aC1zdGF0dXM8L2tleXdvcmQ+PGtleXdvcmQ+cGVkaWF0cmljIHJlZnVnZWVzPC9rZXl3
b3JkPjxrZXl3b3JkPmluZmVjdGlvbjwva2V5d29yZD48a2V5d29yZD5zdHJvbmd5bG9pZGlhc2lz
PC9rZXl3b3JkPjxrZXl3b3JkPnNjaGlzdG9zb21pYXNpczwva2V5d29yZD48a2V5d29yZD5wcmV2
YWxlbmNlPC9rZXl3b3JkPjxrZXl3b3JkPmltbWlncmFudHM8L2tleXdvcmQ+PGtleXdvcmQ+Zmls
YXJpYXNpczwva2V5d29yZD48a2V5d29yZD5kaXNlYXNlPC9rZXl3b3JkPjxrZXl3b3JkPkltbXVu
b2xvZ3k8L2tleXdvcmQ+PGtleXdvcmQ+SW5mZWN0aW91cyBEaXNlYXNlczwva2V5d29yZD48a2V5
d29yZD5NaWNyb2Jpb2xvZ3k8L2tleXdvcmQ+PGtleXdvcmQ+RW9zaW5vcGhpbGlhPC9rZXl3b3Jk
Pjwva2V5d29yZHM+PGRhdGVzPjx5ZWFyPjIwMDY8L3llYXI+PHB1Yi1kYXRlcz48ZGF0ZT5GZWIg
JUogQ2xpbmljYWwgSW5mZWN0aW91cyBEaXNlYXNlczwvZGF0ZT48L3B1Yi1kYXRlcz48L2RhdGVz
Pjxpc2JuPjEwNTgtNDgzODwvaXNibj48YWNjZXNzaW9uLW51bT5yYXl5YW4tNjY1OTUxOTk5PC9h
Y2Nlc3Npb24tbnVtPjx1cmxzPjxyZWxhdGVkLXVybHM+PHVybD48c3R5bGUgZmFjZT0idW5kZXJs
aW5lIiBmb250PSJkZWZhdWx0IiBzaXplPSIxMDAlIj4mbHQ7R28gdG8gSVNJJmd0OzovL1dPUzow
MDAyMzQ0MDQxMDAwMDk8L3N0eWxlPjwvdXJsPjx1cmw+aHR0cHM6Ly93YXRlcm1hcmsuc2lsdmVy
Y2hhaXIuY29tLzQyLTMtMzYzLnBkZj90b2tlbj1BUUVDQUhpMjA4QkU0OU9vYW45a2toV19FcmN5
N0RtM1pMXzlDZjNxZktBYzQ4NXlzZ0FBQXFjd2dnS2pCZ2txaGtpRzl3MEJCd2FnZ2dLVU1JSUNr
QUlCQURDQ0Fva0dDU3FHU0liM0RRRUhBVEFlQmdsZ2hrZ0JaUU1FQVM0d0VRUU1mMy1RMHBLMWQt
V3BFWVpiQWdFUWdJSUNXbHpoSlM2bXE3Wi1ZSW9CM2VxX0J3SEc0WjdZTFJFQjhyU2hYSEhhejV0
TjB6aHpXS19paWU3OG9NaFQyYXY1UnQ4YmVUeUdWS0lkRDd1bmd4eDRPQlI0Y3VZT2Zyd01wc1RM
TWpLdXZYRFBoV3FMX0FBTUlkTXRMTnkxSmRDTURuMmNuMVNhYXY1M0Uyd3VDVHlGNnhxeHJJX280
ZFFqUDQ1UFNRZjVLcWRBcXVkRjdiQlVfWnd3aW5NYXN3OUlxbEYyaFRWWjZJaG01RE5HRDNnWWxD
TjdHNS1yeTROc0MxNDhlZlVmWl9XQlFuczZPd3gxdmVtWGRmWk9jU3NvaG12TXduMFE1cDdsRTBY
RU9rc294VW42czVmY2Y1bEpHR3FDSjJ5Uks3b3ZrMjdoYkowNWYxRGdiVVpaME8yMkgxV1dXYWxT
RV9lbGlkNTI0REM1OWNjalhjV3V6RzFueXlkRUNhSFB3UXctTUNMeU9fMV9CdzFDS0ZwZWdrZDY0
Tjc5cUVtM1JxaUkzSlN4SDBtQThGdGZIcGpEQjdIUTNSWjZDRmFGYnliaV9GRVpiYmFWUkN3dXdy
aGxWeGFJRV8xUWNfZXlpUENPMmlmdE94OFFDR1QzTmZCdUNsOVJraHpCMjRwVmRDN0Ffc2luTG5x
MnVsZDFRUWJpSkRxT2NjQm1BNG9JU2FUZ2xvczkxb0JZbllGalMwN3RQMVV1YjlWWnQ2TGh4U3I0
QUpib0dNc2lGUXl3ODZvczBQUVlpX0pTMVQxVFJMRFpJZU1IZ1dEV0NJZjdjYWFhdFlCZmJibTJU
QWVZSktIQlEwdmY5UnFXcjJ2Rk4yTGVMcUdHMjVQWDJpd2Y4RmlFaVNxUUhZSFZiOEQ0RDdZcVcx
YlFzODVuemtHcnJibHAwNlJsYnJDdnhFa2k5Uk0wODN6eW9NbVVWZ1QwOFFJejU2VTJ3aHNzTm9f
NmdtRmRnMjQ2V2ZKeXNEWmp4Zlo1RTBYbW9XeUNqUC1qVEtlNXpYbGRpeFdDYkFELUJFSHVMUTZR
dDJEUktiUUdFWDlwcEszQmstb248L3VybD48L3JlbGF0ZWQtdXJscz48L3VybHM+PGN1c3RvbTE+
UkFZWUFOLUlOQ0xVU0lPTjogeyZxdW90O1JlZ2luYSZxdW90Oz0mZ3Q7JnF1b3Q7SW5jbHVkZWQm
cXVvdDt9IHwgUkFZWUFOLUxBQkVMUzogUkVGVUdFRSxzZXJvbG9neTwvY3VzdG9tMT48bGFuZ3Vh
Z2U+RW5nbGlzaDwvbGFuZ3VhZ2U+PC9yZWNvcmQ+PC9DaXRlPjxDaXRlPjxBdXRob3I+U2hlaWto
PC9BdXRob3I+PFllYXI+MjAwOTwvWWVhcj48UmVjTnVtPjcwMzwvUmVjTnVtPjxyZWNvcmQ+PHJl
Yy1udW1iZXI+NzAzPC9yZWMtbnVtYmVyPjxmb3JlaWduLWtleXM+PGtleSBhcHA9IkVOIiBkYi1p
ZD0iYXg1ZmYwd3pucnhyMGplOXBkZHh2ZndpcHphMnQ5ZTJmMmR0IiB0aW1lc3RhbXA9IjE2ODA4
ODAyNTQiPjcwMzwva2V5PjwvZm9yZWlnbi1rZXlzPjxyZWYtdHlwZSBuYW1lPSJKb3VybmFsIEFy
dGljbGUiPjE3PC9yZWYtdHlwZT48Y29udHJpYnV0b3JzPjxhdXRob3JzPjxhdXRob3I+U2hlaWto
LCBNLjwvYXV0aG9yPjxhdXRob3I+UGFsLCBBLjwvYXV0aG9yPjxhdXRob3I+V2FuZywgUy48L2F1
dGhvcj48YXV0aG9yPk1hY0ludHlyZSwgQy4gUi48L2F1dGhvcj48YXV0aG9yPldvb2QsIE4uIEou
PC9hdXRob3I+PGF1dGhvcj5Jc2FhY3MsIEQuPC9hdXRob3I+PGF1dGhvcj5HdW5hc2VrZXJhLCBI
LjwvYXV0aG9yPjxhdXRob3I+UmFtYW4sIFMuPC9hdXRob3I+PGF1dGhvcj5IYWxlLCBLLjwvYXV0
aG9yPjxhdXRob3I+SG93ZWxsLCBBLjwvYXV0aG9yPjwvYXV0aG9ycz48L2NvbnRyaWJ1dG9ycz48
YXV0aC1hZGRyZXNzPltTaGVpa2gsIE1vaGFtdWQ7IFdvb2QsIE5pY2hvbGFzIEouOyBJc2FhY3Ms
IERhdmlkOyBHdW5hc2VrZXJhLCBIYXNhbnRoYTsgSGFsZSwgS2F0aGVyaW5lOyBIb3dlbGwsIEFs
aXNvbl0gQ2hpbGRyZW5zIEhvc3AsIFdlc3RtZWFkLCBOU1csIEF1c3RyYWxpYS4gW1NoZWlraCwg
TW9oYW11ZDsgTWFjSW50eXJlLCBDLiBSYWluYV0gVW5pdiBOZXcgUyBXYWxlcywgU2NoIFB1Ymwg
SGx0aCAmYW1wOyBDb21tdW5pdHkgTWVkLCBTeWRuZXksIE5TVyAyMDUyLCBBdXN0cmFsaWEuIFtX
YW5nLCBTaHVdIFVuaXYgTmV3IFMgV2FsZXMsIFNjaCBNZWQgU2NpLCBTeWRuZXksIE5TVyAyMDUy
LCBBdXN0cmFsaWEuIFtQYWwsIEFiaGlqaXRdIFVuaXYgU3lkbmV5LCBGYWMgTWVkLCBTeWRuZXks
IE5TVyAyMDA2LCBBdXN0cmFsaWEuIFtSYW1hbiwgU2hhbnRpXSBTeWRuZXkgUyBXIEFyZWEgSGx0
aCwgU3lkbmV5LCBOU1csIEF1c3RyYWxpYS4gU2hlaWtoLCBNIChjb3JyZXNwb25kaW5nIGF1dGhv
ciksIENoaWxkcmVucyBIb3NwLCBXZXN0bWVhZCwgTlNXLCBBdXN0cmFsaWEuIG0uc2hlaWtoQHVu
c3cuZWR1LmF1PC9hdXRoLWFkZHJlc3M+PHRpdGxlcz48dGl0bGU+VGhlIGVwaWRlbWlvbG9neSBv
ZiBoZWFsdGggY29uZGl0aW9ucyBvZiBuZXdseSBhcnJpdmVkIHJlZnVnZWUgY2hpbGRyZW46IEEg
cmV2aWV3IG9mIHBhdGllbnRzIGF0dGVuZGluZyBhIHNwZWNpYWxpc3QgaGVhbHRoIGNsaW5pYyBp
biBTeWRuZXk8L3RpdGxlPjxzZWNvbmRhcnktdGl0bGU+Sm91cm5hbCBvZiBQYWVkaWF0cmljcyBh
bmQgQ2hpbGQgSGVhbHRoPC9zZWNvbmRhcnktdGl0bGU+PC90aXRsZXM+PHBlcmlvZGljYWw+PGZ1
bGwtdGl0bGU+Sm91cm5hbCBvZiBQYWVkaWF0cmljcyBhbmQgQ2hpbGQgSGVhbHRoPC9mdWxsLXRp
dGxlPjwvcGVyaW9kaWNhbD48cGFnZXM+NTA5LTUxMzwvcGFnZXM+PHZvbHVtZT40NTwvdm9sdW1l
PjxudW1iZXI+OTwvbnVtYmVyPjxrZXl3b3Jkcz48a2V5d29yZD5lcGlkZW1pb2xvZ3k8L2tleXdv
cmQ+PGtleXdvcmQ+aGVhbHRoIGFzc2Vzc21lbnQ8L2tleXdvcmQ+PGtleXdvcmQ+cGFlZGlhdHJp
Yzwva2V5d29yZD48a2V5d29yZD5wdWJsaWMgaGVhbHRoPC9rZXl3b3JkPjxrZXl3b3JkPnJlZnVn
ZWVzPC9rZXl3b3JkPjxrZXl3b3JkPmNhcmU8L2tleXdvcmQ+PGtleXdvcmQ+aW1taWdyYW50czwv
a2V5d29yZD48a2V5d29yZD5QZWRpYXRyaWNzPC9rZXl3b3JkPjwva2V5d29yZHM+PGRhdGVzPjx5
ZWFyPjIwMDk8L3llYXI+PHB1Yi1kYXRlcz48ZGF0ZT5TZXAgJUogSm91cm5hbCBvZiBQYWVkaWF0
cmljcyBhbmQgQ2hpbGQgSGVhbHRoPC9kYXRlPjwvcHViLWRhdGVzPjwvZGF0ZXM+PGlzYm4+MTAz
NC00ODEwPC9pc2JuPjxhY2Nlc3Npb24tbnVtPnJheXlhbi02NjU5NTIzNTY8L2FjY2Vzc2lvbi1u
dW0+PHVybHM+PHJlbGF0ZWQtdXJscz48dXJsPjxzdHlsZSBmYWNlPSJ1bmRlcmxpbmUiIGZvbnQ9
ImRlZmF1bHQiIHNpemU9IjEwMCUiPiZsdDtHbyB0byBJU0kmZ3Q7Oi8vV09TOjAwMDI2OTc0MzQw
MDAwNzwvc3R5bGU+PC91cmw+PHVybD5odHRwczovL29ubGluZWxpYnJhcnkud2lsZXkuY29tL2Rv
aS9wZGZkaXJlY3QvMTAuMTExMS9qLjE0NDAtMTc1NC4yMDA5LjAxNTUwLng/ZG93bmxvYWQ9dHJ1
ZTwvdXJsPjwvcmVsYXRlZC11cmxzPjwvdXJscz48Y3VzdG9tMT5SQVlZQU4tSU5DTFVTSU9OOiB7
JnF1b3Q7UmVnaW5hJnF1b3Q7PSZndDsmcXVvdDtJbmNsdWRlZCZxdW90O30gfCBSQVlZQU4tTEFC
RUxTOiBSRUZVR0VFLHNlcm9sb2d5PC9jdXN0b20xPjxsYW5ndWFnZT5FbmdsaXNoPC9sYW5ndWFn
ZT48L3JlY29yZD48L0NpdGU+PENpdGU+PEF1dGhvcj5TaG9ydGVyPC9BdXRob3I+PFllYXI+MjAw
NjwvWWVhcj48UmVjTnVtPjcwNjwvUmVjTnVtPjxyZWNvcmQ+PHJlYy1udW1iZXI+NzA2PC9yZWMt
bnVtYmVyPjxmb3JlaWduLWtleXM+PGtleSBhcHA9IkVOIiBkYi1pZD0iYXg1ZmYwd3pucnhyMGpl
OXBkZHh2ZndpcHphMnQ5ZTJmMmR0IiB0aW1lc3RhbXA9IjE2ODA4ODAyNTQiPjcwNjwva2V5Pjwv
Zm9yZWlnbi1rZXlzPjxyZWYtdHlwZSBuYW1lPSJKb3VybmFsIEFydGljbGUiPjE3PC9yZWYtdHlw
ZT48Y29udHJpYnV0b3JzPjxhdXRob3JzPjxhdXRob3I+U2hvcnRlciwgRC48L2F1dGhvcj48YXV0
aG9yPk1ha29uZSwgSS48L2F1dGhvcj48YXV0aG9yPkVsbGlvdHQsIEUuIEouPC9hdXRob3I+PC9h
dXRob3JzPjwvY29udHJpYnV0b3JzPjxhdXRoLWFkZHJlc3M+Q2hpbGRyZW5zIEhvc3AgV2VzdG1l
YWQsIFdlc3RtZWFkLCBOU1cgMjE0NSwgQXVzdHJhbGlhLiBVbml2IFN5ZG5leSwgQ2hpbGRyZW5z
IEhvc3AgV2VzdG1lYWQsIFN5ZG5leSwgTlNXIDIwMDYsIEF1c3RyYWxpYS4gVW5pdiBTeWRuZXks
IERpc2NpcGxpbmUgUGFlZGlhdCAmYW1wOyBDaGlsZCBIbHRoLCBTeWRuZXksIE5TVyAyMDA2LCBB
dXN0cmFsaWEuIFVuaXYgU3lkbmV5LCBBdXN0cmFsaWFuIFBhZWRpYXQgU3VydmVpbGxhbmNlIFVu
aXQsIFN5ZG5leSwgTlNXIDIwMDYsIEF1c3RyYWxpYS4gRWxsaW90dCwgRUogKGNvcnJlc3BvbmRp
bmcgYXV0aG9yKSwgQ2hpbGRyZW5zIEhvc3AgV2VzdG1lYWQsIExvY2tlZCBCYWcgNDAwMSwgV2Vz
dG1lYWQsIE5TVyAyMTQ1LCBBdXN0cmFsaWEuIGVsaXphYmUyQGNody5lZHUuYXU8L2F1dGgtYWRk
cmVzcz48dGl0bGVzPjx0aXRsZT5GZXZlciBhbmQgdXJ0aWNhcmlhIGluIGFuIEFmcmljYW4gcmVm
dWdlZTwvdGl0bGU+PHNlY29uZGFyeS10aXRsZT5Kb3VybmFsIG9mIFBhZWRpYXRyaWNzIGFuZCBD
aGlsZCBIZWFsdGg8L3NlY29uZGFyeS10aXRsZT48L3RpdGxlcz48cGVyaW9kaWNhbD48ZnVsbC10
aXRsZT5Kb3VybmFsIG9mIFBhZWRpYXRyaWNzIGFuZCBDaGlsZCBIZWFsdGg8L2Z1bGwtdGl0bGU+
PC9wZXJpb2RpY2FsPjxwYWdlcz43MzEtNzMzPC9wYWdlcz48dm9sdW1lPjQyPC92b2x1bWU+PG51
bWJlcj4xMTwvbnVtYmVyPjxrZXl3b3Jkcz48a2V5d29yZD5wYXJhc2l0b2xvZ3k8L2tleXdvcmQ+
PGtleXdvcmQ+cHJhemlxdWFudGVsPC9rZXl3b3JkPjxrZXl3b3JkPlNjaGlzdG9zb21hIG1hbnNv
bmk8L2tleXdvcmQ+PGtleXdvcmQ+c2NoaXN0b3NvbWlhc2lzPC9rZXl3b3JkPjxrZXl3b3JkPlBl
ZGlhdHJpY3M8L2tleXdvcmQ+PGtleXdvcmQ+VXJ0aWNhcmlhPC9rZXl3b3JkPjxrZXl3b3JkPlEg
RmV2ZXI8L2tleXdvcmQ+PGtleXdvcmQ+RmV2ZXI8L2tleXdvcmQ+PC9rZXl3b3Jkcz48ZGF0ZXM+
PHllYXI+MjAwNjwveWVhcj48cHViLWRhdGVzPjxkYXRlPk5vdiAlSiBKb3VybmFsIG9mIFBhZWRp
YXRyaWNzIGFuZCBDaGlsZCBIZWFsdGg8L2RhdGU+PC9wdWItZGF0ZXM+PC9kYXRlcz48aXNibj4x
MDM0LTQ4MTA8L2lzYm4+PGFjY2Vzc2lvbi1udW0+cmF5eWFuLTY2NTk1MjUxNjwvYWNjZXNzaW9u
LW51bT48dXJscz48cmVsYXRlZC11cmxzPjx1cmw+PHN0eWxlIGZhY2U9InVuZGVybGluZSIgZm9u
dD0iZGVmYXVsdCIgc2l6ZT0iMTAwJSI+Jmx0O0dvIHRvIElTSSZndDs6Ly9XT1M6MDAwMjQxMjQz
NzAwMDE0PC9zdHlsZT48L3VybD48dXJsPmh0dHBzOi8vb25saW5lbGlicmFyeS53aWxleS5jb20v
ZG9pL3BkZmRpcmVjdC8xMC4xMTExL2ouMTQ0MC0xNzU0LjIwMDYuMDA5NjAueD9kb3dubG9hZD10
cnVlPC91cmw+PC9yZWxhdGVkLXVybHM+PC91cmxzPjxjdXN0b20xPlJBWVlBTi1JTkNMVVNJT046
IHsmcXVvdDtSZWdpbmEmcXVvdDs9Jmd0OyZxdW90O0luY2x1ZGVkJnF1b3Q7fSB8IFJBWVlBTi1M
QUJFTFM6IFJFRlVHRUUsc2Vyb2xvZ3k8L2N1c3RvbTE+PGxhbmd1YWdlPkVuZ2xpc2g8L2xhbmd1
YWdlPjwvcmVjb3JkPjwvQ2l0ZT48Q2l0ZT48QXV0aG9yPlNwaWNoZXI8L0F1dGhvcj48WWVhcj4y
MDA0PC9ZZWFyPjxSZWNOdW0+NzExPC9SZWNOdW0+PHJlY29yZD48cmVjLW51bWJlcj43MTE8L3Jl
Yy1udW1iZXI+PGZvcmVpZ24ta2V5cz48a2V5IGFwcD0iRU4iIGRiLWlkPSJheDVmZjB3em5yeHIw
amU5cGRkeHZmd2lwemEydDllMmYyZHQiIHRpbWVzdGFtcD0iMTY4MDg4MDI1NCI+NzExPC9rZXk+
PC9mb3JlaWduLWtleXM+PHJlZi10eXBlIG5hbWU9IkpvdXJuYWwgQXJ0aWNsZSI+MTc8L3JlZi10
eXBlPjxjb250cmlidXRvcnM+PGF1dGhvcnM+PGF1dGhvcj5TcGljaGVyLCBWLiBNLjwvYXV0aG9y
PjxhdXRob3I+R2VuaW4sIEIuPC9hdXRob3I+PGF1dGhvcj5Kb3JkYW4sIEEuIFIuPC9hdXRob3I+
PGF1dGhvcj5SdWJiaWEtQnJhbmR0LCBMLjwvYXV0aG9yPjxhdXRob3I+TGUgQ291bHRyZSwgQy48
L2F1dGhvcj48L2F1dGhvcnM+PC9jb250cmlidXRvcnM+PGF1dGgtYWRkcmVzcz5EZXBhcnRtZW50
IG9mIFBhZWRpYXRyaWNzLCBVbml2ZXJzaXR5IEhvc3BpdGFsLCBHZW5ldmEsIFN3aXR6ZXJsYW5k
LjwvYXV0aC1hZGRyZXNzPjx0aXRsZXM+PHRpdGxlPlBlcml0b25lYWwgc2NoaXN0b3NvbWlhc2lz
OiBhbiB1bnVzdWFsIGxhcGFyb3Njb3BpYyBmaW5kaW5nPC90aXRsZT48c2Vjb25kYXJ5LXRpdGxl
PkogUGVkaWF0ciBTdXJnPC9zZWNvbmRhcnktdGl0bGU+PC90aXRsZXM+PHBlcmlvZGljYWw+PGZ1
bGwtdGl0bGU+SiBQZWRpYXRyIFN1cmc8L2Z1bGwtdGl0bGU+PC9wZXJpb2RpY2FsPjxwYWdlcz42
MzEtMzwvcGFnZXM+PHZvbHVtZT4zOTwvdm9sdW1lPjxudW1iZXI+NDwvbnVtYmVyPjxrZXl3b3Jk
cz48a2V5d29yZD5BZG9sZXNjZW50PC9rZXl3b3JkPjxrZXl3b3JkPkFwcGVuZGljaXRpcy9jb21w
bGljYXRpb25zL3N1cmdlcnk8L2tleXdvcmQ+PGtleXdvcmQ+RGlhZ25vc2lzLCBEaWZmZXJlbnRp
YWw8L2tleXdvcmQ+PGtleXdvcmQ+R3JhbnVsb21hLypkaWFnbm9zaXMvcGFyYXNpdG9sb2d5PC9r
ZXl3b3JkPjxrZXl3b3JkPkh1bWFuczwva2V5d29yZD48a2V5d29yZD5JbmNpZGVudGFsIEZpbmRp
bmdzPC9rZXl3b3JkPjxrZXl3b3JkPipMYXBhcm9zY29weTwva2V5d29yZD48a2V5d29yZD5NYWxl
PC9rZXl3b3JkPjxrZXl3b3JkPlBlcml0b25lYWwgRGlzZWFzZXMvKmRpYWdub3Npcy9kcnVnIHRo
ZXJhcHkvcGFyYXNpdG9sb2d5PC9rZXl3b3JkPjxrZXl3b3JkPlBlcml0b25lYWwgTmVvcGxhc21z
L2RpYWdub3Npczwva2V5d29yZD48a2V5d29yZD5QcmF6aXF1YW50ZWwvdGhlcmFwZXV0aWMgdXNl
PC9rZXl3b3JkPjxrZXl3b3JkPlJlZnVnZWVzPC9rZXl3b3JkPjxrZXl3b3JkPlNjaGlzdG9zb21p
YXNpcy8qZGlhZ25vc2lzL2RydWcgdGhlcmFweTwva2V5d29yZD48a2V5d29yZD5TY2hpc3Rvc29t
aWNpZGVzL3RoZXJhcGV1dGljIHVzZTwva2V5d29yZD48a2V5d29yZD5Td2l0emVybGFuZDwva2V5
d29yZD48a2V5d29yZD5ZZW1lbi9ldGhub2xvZ3k8L2tleXdvcmQ+PGtleXdvcmQ+U2NoaXN0b3Nv
bWlhc2lzPC9rZXl3b3JkPjwva2V5d29yZHM+PGRhdGVzPjx5ZWFyPjIwMDQ8L3llYXI+PHB1Yi1k
YXRlcz48ZGF0ZT5BcHIgJUogSiBQZWRpYXRyIFN1cmc8L2RhdGU+PC9wdWItZGF0ZXM+PC9kYXRl
cz48aXNibj4wMDIyLTM0Njg8L2lzYm4+PGFjY2Vzc2lvbi1udW0+cmF5eWFuLTY2NTk1MzgzMjwv
YWNjZXNzaW9uLW51bT48dXJscz48L3VybHM+PGN1c3RvbTE+UkFZWUFOLUlOQ0xVU0lPTjogeyZx
dW90O1JlZ2luYSZxdW90Oz0mZ3Q7JnF1b3Q7SW5jbHVkZWQmcXVvdDt9IHwgUkFZWUFOLUxBQkVM
UzogUkVGVUdFRSxzdXJnZXJ5LHNlcm9sb2d5LGhpc3RvbG9neTwvY3VzdG9tMT48bGFuZ3VhZ2U+
ZW5nPC9sYW5ndWFnZT48L3JlY29yZD48L0NpdGU+PENpdGU+PEF1dGhvcj5TdWxla292YTwvQXV0
aG9yPjxZZWFyPjIwMTg8L1llYXI+PFJlY051bT43MjA8L1JlY051bT48cmVjb3JkPjxyZWMtbnVt
YmVyPjcyMDwvcmVjLW51bWJlcj48Zm9yZWlnbi1rZXlzPjxrZXkgYXBwPSJFTiIgZGItaWQ9ImF4
NWZmMHd6bnJ4cjBqZTlwZGR4dmZ3aXB6YTJ0OWUyZjJkdCIgdGltZXN0YW1wPSIxNjgwODgwMjU0
Ij43MjA8L2tleT48L2ZvcmVpZ24ta2V5cz48cmVmLXR5cGUgbmFtZT0iSm91cm5hbCBBcnRpY2xl
Ij4xNzwvcmVmLXR5cGU+PGNvbnRyaWJ1dG9ycz48YXV0aG9ycz48YXV0aG9yPlN1bGVrb3ZhLCBM
LiBGLjwvYXV0aG9yPjxhdXRob3I+Q2VjY2FyZWxsaSwgRy48L2F1dGhvcj48YXV0aG9yPlBvbWJp
LCBNLjwvYXV0aG9yPjxhdXRob3I+RXN2YW4sIFIuPC9hdXRob3I+PGF1dGhvcj5Mb3BhbGNvLCBN
LjwvYXV0aG9yPjxhdXRob3I+Vml0YSwgUy48L2F1dGhvcj48YXV0aG9yPk1hdHRpdWNjaSwgUy48
L2F1dGhvcj48YXV0aG9yPkdhYnJpZWxsaSwgUy48L2F1dGhvcj48YXV0aG9yPkJlbGxhbmNhLCBH
LjwvYXV0aG9yPjxhdXRob3I+Q2F2YWxsYXJpLCBFLiBHLjwvYXV0aG9yPjxhdXRob3I+R2FuZ2Fy
b3NzYSwgRy48L2F1dGhvcj48YXV0aG9yPkRpbmdhLCBDLiBLLjwvYXV0aG9yPjxhdXRob3I+U3Bh
emlhbnRlLCBNLjwvYXV0aG9yPjxhdXRob3I+QW1hdG8sIEUuPC9hdXRob3I+PGF1dGhvcj5CdWpv
ciwgTS48L2F1dGhvcj48YXV0aG9yPkRpbWl0cm92YSwgRS48L2F1dGhvcj48YXV0aG9yPkR1cmFu
dGUsIEQuPC9hdXRob3I+PGF1dGhvcj5GaWd1ZXJvYSwgRy4gUC48L2F1dGhvcj48YXV0aG9yPlBp
bm5hLCBOLjwvYXV0aG9yPjxhdXRob3I+VmVsZXosIEwuPC9hdXRob3I+PGF1dGhvcj5XYWx0ZXIs
IEkuPC9hdXRob3I+PGF1dGhvcj5TYW5pdCBCdXIgQXN5bHVtIFNlZWtlcnMgQ3RyLCBDYXN0ZTwv
YXV0aG9yPjwvYXV0aG9ycz48L2NvbnRyaWJ1dG9ycz48YXV0aC1hZGRyZXNzPltTdWxla292YSwg
THVjaWEgRm9udGFuZWxsaTsgQ2VjY2FyZWxsaSwgR2lhbmNhcmxvOyBQb21iaSwgTWFyY287IEVz
dmFuLCBSb3plbm47IFZpdGEsIFNlcmVuYTsgTWF0dGl1Y2NpLCBTaW1vbmV0dGE7IEdhYnJpZWxs
aSwgU2ltb25hXSBTYXBpZW56YSBVbml2LCBEZXB0IFB1YmwgSGx0aCAmYW1wOyBJbmZlY3QgRGlz
LCBQaWF6emFsZSBBbGRvIE1vcm8gNSwgSS0wMDE4NSBSb21lLCBJdGFseS4gW1N1bGVrb3ZhLCBM
dWNpYSBGb250YW5lbGxpOyBDZWNjYXJlbGxpLCBHaWFuY2FybG87IFZpdGEsIFNlcmVuYV0gQ3Ry
IFJpYyBTYWx1dGUgR2xvYmFsZSAmYW1wOyBQb3BvbGF6IE1vYmlsaSBNaUgsIE1pZ3JhbnQgJmFt
cDsgR2xvYmFsIEhsdGggUmVzIE9yZywgVmlhIFBpZ25ldG8gMywgSS0wMDE3NiBSb21lLCBJdGFs
eS4gW1N1bGVrb3ZhLCBMdWNpYSBGb250YW5lbGxpOyBDZWNjYXJlbGxpLCBHaWFuY2FybG87IEVz
dmFuLCBSb3plbm47IExvcGFsY28sIE1hdXJpemlvOyBWaXRhLCBTZXJlbmFdIEFzeWx1bSBTZWVr
ZXJzIEN0ciBDYXN0ZWxudW92byBQb3J0bywgU2FuaXQgQnVyLCBWaWEgQ2lyY29udmFsbGF6IFBy
b3RleiBDaXZpbGUgMSwgSS0wMDEwMCBSb21lLCBJdGFseS4gW0xvcGFsY28sIE1hdXJpemlvXSBB
dXhpbGl1bSBTb2MgQ29vcGVyYXQgU29jaWFsZSwgU2VuaXNlLCBQWiwgSXRhbHkuIFtWaXRhLCBT
ZXJlbmFdIFNhcGllbnphIFVuaXYsIEluZmVjdCBEaXMgVW5pdCwgU00gR29yZXR0aSBIb3NwLCBD
b3JzbyBSZXB1YmJsIDc5LCBJLTA0MTAwIExhdGluYSwgSXRhbHkuIFtNYXR0aXVjY2ksIFNpbW9u
ZXR0YTsgR2FicmllbGxpLCBTaW1vbmFdIFVtYmVydG8gSSBVbml2IEhvc3AgUm9tZSwgTGFiIENs
aW4gRGlhZ25vc3QgUGFyYXNpdG9sLCBWaWFsZSBQb2xpY2xpbiAxNTUsIEktMDAxNjEgUm9tZSwg
SXRhbHkuIENlY2NhcmVsbGksIEcgKGNvcnJlc3BvbmRpbmcgYXV0aG9yKSwgVW5pdiBSb21lIFNh
cGllbnphLCBEZXB0IFB1YmwgSGx0aCAmYW1wOyBJbmZlY3QgRGlzLCBQaWF6emFsZSBBbGRvIE1v
cm8gNSwgSS0wMDE4NSBSb21lLCBJdGFseS4gZ2lhbmNhcmxvLmNlY2NhcmVsbGlAdW5pcm9tYTEu
aXQ8L2F1dGgtYWRkcmVzcz48dGl0bGVzPjx0aXRsZT5PY2N1cnJlbmNlIG9mIGludGVzdGluYWwg
cGFyYXNpdGVzIGFtb25nIGFzeWx1bSBzZWVrZXJzIGluIEl0YWx5OiBBIGNyb3NzLXNlY3Rpb25h
bCBzdHVkeTwvdGl0bGU+PC90aXRsZXM+PHBhZ2VzPjQ2LTUyPC9wYWdlcz48dm9sdW1lPjI3PC92
b2x1bWU+PGtleXdvcmRzPjxrZXl3b3JkPkFzeWx1bSBzZWVrZXJzPC9rZXl3b3JkPjxrZXl3b3Jk
PlBhcmFzaXRvbG9naWNhbCBzdXJ2ZXk8L2tleXdvcmQ+PGtleXdvcmQ+SGVsbWludGhzPC9rZXl3
b3JkPjxrZXl3b3JkPlByb3Rvem9hPC9rZXl3b3JkPjxrZXl3b3JkPlByZXZhbGVuY2U8L2tleXdv
cmQ+PGtleXdvcmQ+SXRhbHk8L2tleXdvcmQ+PGtleXdvcmQ+bWlncmFudHM8L2tleXdvcmQ+PGtl
eXdvcmQ+c2NoaXN0b3NvbWlhc2lzPC9rZXl3b3JkPjxrZXl3b3JkPnJlZ2lvbjwva2V5d29yZD48
a2V5d29yZD5oZWFsdGg8L2tleXdvcmQ+PGtleXdvcmQ+UHVibGljLCBFbnZpcm9ubWVudGFsICZh
bXA7IE9jY3VwYXRpb25hbCBIZWFsdGg8L2tleXdvcmQ+PGtleXdvcmQ+SW5mZWN0aW91cyBEaXNl
YXNlczwva2V5d29yZD48a2V5d29yZD5Dcm9zcy1TZWN0aW9uYWwgU3R1ZGllczwva2V5d29yZD48
a2V5d29yZD5DZXNhcmVhbiBTZWN0aW9uPC9rZXl3b3JkPjwva2V5d29yZHM+PGRhdGVzPjx5ZWFy
PjIwMTg8L3llYXI+PHB1Yi1kYXRlcz48ZGF0ZT5KYW4tRmViICVKIFRyYXZlbCBNZWRpY2luZSBh
bmQgSW5mZWN0aW91cyBEaXNlYXNlPC9kYXRlPjwvcHViLWRhdGVzPjwvZGF0ZXM+PGlzYm4+MTQ3
Ny04OTM5PC9pc2JuPjxhY2Nlc3Npb24tbnVtPnJheXlhbi02NjU5NTM2Nzg8L2FjY2Vzc2lvbi1u
dW0+PHVybHM+PHJlbGF0ZWQtdXJscz48dXJsPjxzdHlsZSBmYWNlPSJ1bmRlcmxpbmUiIGZvbnQ9
ImRlZmF1bHQiIHNpemU9IjEwMCUiPiZsdDtHbyB0byBJU0kmZ3Q7Oi8vV09TOjAwMDQ1NzcyOTMw
MDAxMDwvc3R5bGU+PC91cmw+PC9yZWxhdGVkLXVybHM+PC91cmxzPjxjdXN0b20xPlJBWVlBTi1J
TkNMVVNJT046IHsmcXVvdDtSZWdpbmEmcXVvdDs9Jmd0OyZxdW90O0luY2x1ZGVkJnF1b3Q7fSB8
IFJBWVlBTi1MQUJFTFM6IG1pY3Jvc2NvcHksQVNZTFVNIFNFRUtFUjwvY3VzdG9tMT48bGFuZ3Vh
Z2U+RW5nbGlzaDwvbGFuZ3VhZ2U+PC9yZWNvcmQ+PC9DaXRlPjxDaXRlPjxBdXRob3I+U3dhbnNv
bjwvQXV0aG9yPjxZZWFyPjIwMTI8L1llYXI+PFJlY051bT43MjU8L1JlY051bT48cmVjb3JkPjxy
ZWMtbnVtYmVyPjcyNTwvcmVjLW51bWJlcj48Zm9yZWlnbi1rZXlzPjxrZXkgYXBwPSJFTiIgZGIt
aWQ9ImF4NWZmMHd6bnJ4cjBqZTlwZGR4dmZ3aXB6YTJ0OWUyZjJkdCIgdGltZXN0YW1wPSIxNjgw
ODgwMjU0Ij43MjU8L2tleT48L2ZvcmVpZ24ta2V5cz48cmVmLXR5cGUgbmFtZT0iSm91cm5hbCBB
cnRpY2xlIj4xNzwvcmVmLXR5cGU+PGNvbnRyaWJ1dG9ycz48YXV0aG9ycz48YXV0aG9yPlN3YW5z
b24sIFMuIEouPC9hdXRob3I+PGF1dGhvcj5QaGFyZXMsIEMuIFIuPC9hdXRob3I+PGF1dGhvcj5N
YW1vLCBCLjwvYXV0aG9yPjxhdXRob3I+U21pdGgsIEsuIEUuPC9hdXRob3I+PGF1dGhvcj5DZXRy
b24sIE0uIFMuPC9hdXRob3I+PGF1dGhvcj5TdGF1ZmZlciwgVy4gTS48L2F1dGhvcj48L2F1dGhv
cnM+PC9jb250cmlidXRvcnM+PGF1dGgtYWRkcmVzcz5TLkouIFN3YW5zb24sIERlcGFydG1lbnQg
b2YgUGVkaWF0cmljcywgSGVubmVwaW4gQ291bnR5IE1lZGljYWwgQ2VudGVyLCA3MDEgUGFyayBB
dmUuLCBHNywgTWlubmVhcG9saXMsIE1OIDU1NDE1LCBVbml0ZWQgU3RhdGVzPC9hdXRoLWFkZHJl
c3M+PHRpdGxlcz48dGl0bGU+QWxiZW5kYXpvbGUgdGhlcmFweSBhbmQgZW50ZXJpYyBwYXJhc2l0
ZXMgaW4gVW5pdGVkIFN0YXRlcy1ib3VuZCByZWZ1Z2VlczwvdGl0bGU+PC90aXRsZXM+PHBhZ2Vz
PjE0OTgtMTUwNzwvcGFnZXM+PHZvbHVtZT4zNjY8L3ZvbHVtZT48bnVtYmVyPjE2PC9udW1iZXI+
PGtleXdvcmRzPjxrZXl3b3JkPmFsYmVuZGF6b2xlPC9rZXl3b3JkPjxrZXl3b3JkPmFkb2xlc2Nl
bnQ8L2tleXdvcmQ+PGtleXdvcmQ+YWR1bHQ8L2tleXdvcmQ+PGtleXdvcmQ+YWR2ZXJzZSBvdXRj
b21lPC9rZXl3b3JkPjxrZXl3b3JkPmFnZSBkaXN0cmlidXRpb248L2tleXdvcmQ+PGtleXdvcmQ+
YW1lYmlhc2lzPC9rZXl3b3JkPjxrZXl3b3JkPkFuY3lsb3N0b21hIGR1b2RlbmFsZTwva2V5d29y
ZD48a2V5d29yZD5hbmN5bG9zdG9taWFzaXM8L2tleXdvcmQ+PGtleXdvcmQ+YXJ0aWNsZTwva2V5
d29yZD48a2V5d29yZD5hc2Nhcmlhc2lzPC9rZXl3b3JkPjxrZXl3b3JkPkFzY2FyaXMgbHVtYnJp
Y29pZGVzPC9rZXl3b3JkPjxrZXl3b3JkPkFzaWFuPC9rZXl3b3JkPjxrZXl3b3JkPmNoaWxkPC9r
ZXl3b3JkPjxrZXl3b3JkPmNsaW5pY2FsIGV2YWx1YXRpb248L2tleXdvcmQ+PGtleXdvcmQ+Y29o
b3J0IGFuYWx5c2lzPC9rZXl3b3JkPjxrZXl3b3JkPmNvbnRyb2xsZWQgc3R1ZHk8L2tleXdvcmQ+
PGtleXdvcmQ+ZGlzZWFzZSBhc3NvY2lhdGlvbjwva2V5d29yZD48a2V5d29yZD5kb3NlIHJlc3Bv
bnNlPC9rZXl3b3JkPjxrZXl3b3JkPmRydWcgZWZmZWN0PC9rZXl3b3JkPjxrZXl3b3JkPmRydWcg
c2FmZXR5PC9rZXl3b3JkPjxrZXl3b3JkPkVudGFtb2ViYTwva2V5d29yZD48a2V5d29yZD5FbnRh
bW9lYmEgZGlzcGFyPC9rZXl3b3JkPjxrZXl3b3JkPkVudGFtb2ViYSBoaXN0b2x5dGljYTwva2V5
d29yZD48a2V5d29yZD5FbnRhbW9lYmEga291c2tpaTwva2V5d29yZD48a2V5d29yZD5mZW1hbGU8
L2tleXdvcmQ+PGtleXdvcmQ+R2lhcmRpYTwva2V5d29yZD48a2V5d29yZD5naWFyZGlhc2lzPC9r
ZXl3b3JkPjxrZXl3b3JkPmhvb2t3b3JtIGluZmVjdGlvbjwva2V5d29yZD48a2V5d29yZD5odW1h
bjwva2V5d29yZD48a2V5d29yZD5pbnRlc3RpbmUgaW5mZWN0aW9uPC9rZXl3b3JkPjxrZXl3b3Jk
PmludGVzdGluZSBwYXJhc2l0ZTwva2V5d29yZD48a2V5d29yZD5tYWpvciBjbGluaWNhbCBzdHVk
eTwva2V5d29yZD48a2V5d29yZD5tYWxlPC9rZXl3b3JkPjxrZXl3b3JkPm1pZ3JhdGlvbjwva2V5
d29yZD48a2V5d29yZD5OZWNhdG9yIGFtZXJpY2FudXM8L2tleXdvcmQ+PGtleXdvcmQ+QmxhY2sg
cGVyc29uPC9rZXl3b3JkPjxrZXl3b3JkPm91dGNvbWUgYXNzZXNzbWVudDwva2V5d29yZD48a2V5
d29yZD5wYXJhc2l0ZSBjb250cm9sPC9rZXl3b3JkPjxrZXl3b3JkPnBhcmFzaXRlIHByZXZhbGVu
Y2U8L2tleXdvcmQ+PGtleXdvcmQ+cHJlc2Nob29sIGNoaWxkPC9rZXl3b3JkPjxrZXl3b3JkPnBy
aW9yaXR5IGpvdXJuYWw8L2tleXdvcmQ+PGtleXdvcmQ+cmVmdWdlZTwva2V5d29yZD48a2V5d29y
ZD5yZXRyb3NwZWN0aXZlIHN0dWR5PC9rZXl3b3JkPjxrZXl3b3JkPlNjaGlzdG9zb21hPC9rZXl3
b3JkPjxrZXl3b3JkPnNjaGlzdG9zb21pYXNpczwva2V5d29yZD48a2V5d29yZD5zZXggZGlmZmVy
ZW5jZTwva2V5d29yZD48a2V5d29yZD5zaW5nbGUgZHJ1ZyBkb3NlPC9rZXl3b3JkPjxrZXl3b3Jk
PlN0cm9uZ3lsb2lkZXMgc3RlcmNvcmFsaXM8L2tleXdvcmQ+PGtleXdvcmQ+c3Ryb25neWxvaWRp
YXNpczwva2V5d29yZD48a2V5d29yZD50cmVhdG1lbnQgZHVyYXRpb248L2tleXdvcmQ+PGtleXdv
cmQ+dHJpY2h1cmlhc2lzPC9rZXl3b3JkPjxrZXl3b3JkPlRyaWNodXJpczwva2V5d29yZD48a2V5
d29yZD5Vbml0ZWQgU3RhdGVzPC9rZXl3b3JkPjxrZXl3b3JkPnVuc3BlY2lmaWVkIHNpZGUgZWZm
ZWN0PC9rZXl3b3JkPjxrZXl3b3JkPndvcm0gZWdnPC9rZXl3b3JkPjwva2V5d29yZHM+PGRhdGVz
Pjx5ZWFyPjIwMTI8L3llYXI+PHB1Yi1kYXRlcz48ZGF0ZT4yMDEyICVKIE5ldyBFbmdsYW5kIEpv
dXJuYWwgb2YgTWVkaWNpbmU8L2RhdGU+PC9wdWItZGF0ZXM+PC9kYXRlcz48aXNibj4wMDI4LTQ3
OTMgMTUzMy00NDA2PC9pc2JuPjxhY2Nlc3Npb24tbnVtPnJheXlhbi02NjU5NTEyNTc8L2FjY2Vz
c2lvbi1udW0+PHVybHM+PHJlbGF0ZWQtdXJscz48dXJsPmh0dHBzOi8vd3d3LmVtYmFzZS5jb20v
c2VhcmNoL3Jlc3VsdHM/c3ViYWN0aW9uPXZpZXdyZWNvcmQmYW1wO2lkPUwzNjQ2MzMwNTkmYW1w
O2Zyb209ZXhwb3J0IGh0dHA6Ly9keC5kb2kub3JnLzEwLjEwNTYvTkVKTW9hMTEwMzM2MDwvdXJs
Pjx1cmw+aHR0cHM6Ly93d3cubmVqbS5vcmcvZG9pL3BkZi8xMC4xMDU2L05FSk1vYTExMDMzNjA/
YXJ0aWNsZVRvb2xzPXRydWU8L3VybD48L3JlbGF0ZWQtdXJscz48L3VybHM+PGN1c3RvbTE+UkFZ
WUFOLUlOQ0xVU0lPTjogeyZxdW90O1JlZ2luYSZxdW90Oz0mZ3Q7JnF1b3Q7SW5jbHVkZWQmcXVv
dDt9IHwgUkFZWUFOLUxBQkVMUzogUkVGVUdFRSxtaWNyb3Njb3B5PC9jdXN0b20xPjxsYW5ndWFn
ZT5FbmdsaXNoPC9sYW5ndWFnZT48L3JlY29yZD48L0NpdGU+PENpdGU+PEF1dGhvcj5UZW1jaGFy
b2VuPC9BdXRob3I+PFllYXI+MTk3OTwvWWVhcj48UmVjTnVtPjczMjwvUmVjTnVtPjxyZWNvcmQ+
PHJlYy1udW1iZXI+NzMyPC9yZWMtbnVtYmVyPjxmb3JlaWduLWtleXM+PGtleSBhcHA9IkVOIiBk
Yi1pZD0iYXg1ZmYwd3pucnhyMGplOXBkZHh2ZndpcHphMnQ5ZTJmMmR0IiB0aW1lc3RhbXA9IjE2
ODA4ODAyNTQiPjczMjwva2V5PjwvZm9yZWlnbi1rZXlzPjxyZWYtdHlwZSBuYW1lPSJKb3VybmFs
IEFydGljbGUiPjE3PC9yZWYtdHlwZT48Y29udHJpYnV0b3JzPjxhdXRob3JzPjxhdXRob3I+VGVt
Y2hhcm9lbiwgUC48L2F1dGhvcj48YXV0aG9yPlZpYm9vbHlhdmF0YW5hLCBKLjwvYXV0aG9yPjxh
dXRob3I+VG9uZ2tvb20sIEIuPC9hdXRob3I+PC9hdXRob3JzPjwvY29udHJpYnV0b3JzPjxhdXRo
LWFkZHJlc3M+RGVwdC4gUGFyYXNpdG9sLiwgRmFjLiBQdWJsLiBIbHRoLCBNYWhpZG9sIFVuaXYu
LCBCYW5na29rPC9hdXRoLWFkZHJlc3M+PHRpdGxlcz48dGl0bGU+QSBzdXJ2ZXkgb24gaW50ZXN0
aW5hbCBwYXJhc2l0aWMgaW5mZWN0aW9ucyBpbiBMYW90aWFuIHJlZnVnZWVzIGF0IFVib24gUHJv
dmluY2UsIG5vcnRoZWFzdGVybiBUaGFpbGFuZCwgd2l0aCBzcGVjaWFsIHJlZmVyZW5jZSB0byBz
Y2hpc3Rvc29taWFzaXM8L3RpdGxlPjwvdGl0bGVzPjxwYWdlcz41NTItNTU1PC9wYWdlcz48dm9s
dW1lPjEwPC92b2x1bWU+PG51bWJlcj40PC9udW1iZXI+PGtleXdvcmRzPjxrZXl3b3JkPkFuY3ls
b3N0b21hPC9rZXl3b3JkPjxrZXl3b3JkPmNlc3RvZGU8L2tleXdvcmQ+PGtleXdvcmQ+ZGlhZ25v
c2lzPC9rZXl3b3JkPjxrZXl3b3JkPmVwaWRlbWlvbG9neTwva2V5d29yZD48a2V5d29yZD5nZW9n
cmFwaGljIGRpc3RyaWJ1dGlvbjwva2V5d29yZD48a2V5d29yZD5oZWxtaW50aGlhc2lzPC9rZXl3
b3JkPjxrZXl3b3JkPm5lbWF0b2RlPC9rZXl3b3JkPjxrZXl3b3JkPk9waXN0aG9yY2hpczwva2V5
d29yZD48a2V5d29yZD5wYXJhc2l0ZSBwcmV2YWxlbmNlPC9rZXl3b3JkPjxrZXl3b3JkPnByb3Rv
em9hbCBpbmZlY3Rpb248L2tleXdvcmQ+PGtleXdvcmQ+cHJvdG96b29uPC9rZXl3b3JkPjxrZXl3
b3JkPnRyZW1hdG9kZTwva2V5d29yZD48a2V5d29yZD5TY2hpc3Rvc29taWFzaXM8L2tleXdvcmQ+
PGtleXdvcmQ+VGhhaWxhbmQ8L2tleXdvcmQ+PC9rZXl3b3Jkcz48ZGF0ZXM+PHllYXI+MTk3OTwv
eWVhcj48cHViLWRhdGVzPjxkYXRlPjE5NzkgJUogU291dGhlYXN0IEFzaWFuIEpvdXJuYWwgb2Yg
VHJvcGljYWwgTWVkaWNpbmUgYW5kIFB1YmxpYyBIZWFsdGg8L2RhdGU+PC9wdWItZGF0ZXM+PC9k
YXRlcz48aXNibj4wMDM4LTM2MTk8L2lzYm4+PGFjY2Vzc2lvbi1udW0+cmF5eWFuLTY2NTk1NDc5
ODwvYWNjZXNzaW9uLW51bT48dXJscz48cmVsYXRlZC11cmxzPjx1cmw+aHR0cHM6Ly93d3cuZW1i
YXNlLmNvbS9zZWFyY2gvcmVzdWx0cz9zdWJhY3Rpb249dmlld3JlY29yZCZhbXA7aWQ9TDEwMTE5
NDI4JmFtcDtmcm9tPWV4cG9ydDwvdXJsPjwvcmVsYXRlZC11cmxzPjwvdXJscz48Y3VzdG9tMT5S
QVlZQU4tSU5DTFVTSU9OOiB7JnF1b3Q7UmVnaW5hJnF1b3Q7PSZndDsmcXVvdDtJbmNsdWRlZCZx
dW90OywgJnF1b3Q7SGFidGFtdSZxdW90Oz0mZ3Q7JnF1b3Q7SW5jbHVkZWQmcXVvdDt9IHwgUkFZ
WUFOLUxBQkVMUzogUkVGVUdFRSx1bmNsZWFyPC9jdXN0b20xPjxsYW5ndWFnZT5FbmdsaXNoPC9s
YW5ndWFnZT48L3JlY29yZD48L0NpdGU+PENpdGU+PEF1dGhvcj5UaGV1cmluZzwvQXV0aG9yPjxZ
ZWFyPjIwMTY8L1llYXI+PFJlY051bT43MzQ8L1JlY051bT48cmVjb3JkPjxyZWMtbnVtYmVyPjcz
NDwvcmVjLW51bWJlcj48Zm9yZWlnbi1rZXlzPjxrZXkgYXBwPSJFTiIgZGItaWQ9ImF4NWZmMHd6
bnJ4cjBqZTlwZGR4dmZ3aXB6YTJ0OWUyZjJkdCIgdGltZXN0YW1wPSIxNjgwODgwMjU0Ij43MzQ8
L2tleT48L2ZvcmVpZ24ta2V5cz48cmVmLXR5cGUgbmFtZT0iSm91cm5hbCBBcnRpY2xlIj4xNzwv
cmVmLXR5cGU+PGNvbnRyaWJ1dG9ycz48YXV0aG9ycz48YXV0aG9yPlRoZXVyaW5nLCBTLjwvYXV0
aG9yPjxhdXRob3I+RnJpZWRyaWNoLUphbmlja2UsIEIuPC9hdXRob3I+PGF1dGhvcj5Qb3J0bmVy
LCBLLjwvYXV0aG9yPjxhdXRob3I+VHJlYmVzY2gsIEkuPC9hdXRob3I+PGF1dGhvcj5EdXJzdCwg
QS48L2F1dGhvcj48YXV0aG9yPkRpZWNrbWFubiwgUy48L2F1dGhvcj48YXV0aG9yPlN0ZWluZXIs
IEYuPC9hdXRob3I+PGF1dGhvcj5IYXJtcywgRy48L2F1dGhvcj48YXV0aG9yPk1vY2tlbmhhdXB0
LCBGLiBQLjwvYXV0aG9yPjwvYXV0aG9ycz48L2NvbnRyaWJ1dG9ycz48YXV0aC1hZGRyZXNzPltU
aGV1cmluZywgU3RlZmFuaWU7IEZyaWVkcmljaC1KYWVuaWNrZSwgQmFyYmFyYTsgUG9lcnRuZXIs
IEtpcnN0ZW47IFRyZWJlc2NoLCBJc2FiZWw7IER1cnN0LCBBbml0YTsgRGllY2ttYW5uLCBTZWJh
c3RpYW47IFN0ZWluZXIsIEZsb3JpYW47IEhhcm1zLCBHdW5kZWw7IE1vY2tlbmhhdXB0LCBGcmFu
ayBQLl0gQ2hhcml0ZSwgSW5zdCBUcm9wIE1lZCAmYW1wOyBJbnQgSGx0aCwgQXVndXN0ZW5idXJn
ZXIgUGwgMSwgRC0xMzM1MyBCZXJsaW4sIEdlcm1hbnkuIFRoZXVyaW5nLCBTIChjb3JyZXNwb25k
aW5nIGF1dGhvciksIENoYXJpdGUsIEluc3QgVHJvcCBNZWQgJmFtcDsgSW50IEhsdGgsIEF1Z3Vz
dGVuYnVyZ2VyIFBsIDEsIEQtMTMzNTMgQmVybGluLCBHZXJtYW55LiBzdGVmYW5pZS50aGV1cmlu
Z0BjaGFyaXRlLmRlPC9hdXRoLWFkZHJlc3M+PHRpdGxlcz48dGl0bGU+U2NyZWVuaW5nIGZvciBp
bmZlY3Rpb3VzIGRpc2Vhc2VzIGFtb25nIHVuYWNjb21wYW5pZWQgbWlub3IgcmVmdWdlZXMgaW4g
QmVybGluLCAyMDE0LTIwMTU8L3RpdGxlPjwvdGl0bGVzPjxwYWdlcz43MDctNzEwPC9wYWdlcz48
dm9sdW1lPjMxPC92b2x1bWU+PG51bWJlcj43PC9udW1iZXI+PGtleXdvcmRzPjxrZXl3b3JkPlVu
YWNjb21wYW5pZWQgbWlub3IgcmVmdWdlZXM8L2tleXdvcmQ+PGtleXdvcmQ+SW5mZWN0aW91cyBk
aXNlYXNlcyBzY3JlZW5pbmc8L2tleXdvcmQ+PGtleXdvcmQ+R2lhcmRpYTwva2V5d29yZD48a2V5
d29yZD5HZXJtYW55PC9rZXl3b3JkPjxrZXl3b3JkPlB1YmxpYywgRW52aXJvbm1lbnRhbCAmYW1w
OyBPY2N1cGF0aW9uYWwgSGVhbHRoPC9rZXl3b3JkPjxrZXl3b3JkPkNvbW11bmljYWJsZSBEaXNl
YXNlczwva2V5d29yZD48a2V5d29yZD5NYXNzIFNjcmVlbmluZzwva2V5d29yZD48L2tleXdvcmRz
PjxkYXRlcz48eWVhcj4yMDE2PC95ZWFyPjxwdWItZGF0ZXM+PGRhdGU+SnVsICVKIEV1cm9wZWFu
IEpvdXJuYWwgb2YgRXBpZGVtaW9sb2d5PC9kYXRlPjwvcHViLWRhdGVzPjwvZGF0ZXM+PGlzYm4+
MDM5My0yOTkwPC9pc2JuPjxhY2Nlc3Npb24tbnVtPnJheXlhbi02NjU5NTQ0MjA8L2FjY2Vzc2lv
bi1udW0+PHVybHM+PHJlbGF0ZWQtdXJscz48dXJsPjxzdHlsZSBmYWNlPSJ1bmRlcmxpbmUiIGZv
bnQ9ImRlZmF1bHQiIHNpemU9IjEwMCUiPiZsdDtHbyB0byBJU0kmZ3Q7Oi8vV09TOjAwMDM4MTM3
MjYwMDAwOTwvc3R5bGU+PC91cmw+PHVybD5odHRwczovL2xpbmsuc3ByaW5nZXIuY29tL2NvbnRl
bnQvcGRmLzEwLjEwMDcvczEwNjU0LTAxNi0wMTg3LXgucGRmPC91cmw+PC9yZWxhdGVkLXVybHM+
PC91cmxzPjxjdXN0b20xPlJBWVlBTi1JTkNMVVNJT046IHsmcXVvdDtSZWdpbmEmcXVvdDs9Jmd0
OyZxdW90O0luY2x1ZGVkJnF1b3Q7fSB8IFJBWVlBTi1MQUJFTFM6IFJFRlVHRUUsdW5jbGVhcjwv
Y3VzdG9tMT48bGFuZ3VhZ2U+RW5nbGlzaDwvbGFuZ3VhZ2U+PC9yZWNvcmQ+PC9DaXRlPjxDaXRl
PjxBdXRob3I+VGlvbmc8L0F1dGhvcj48WWVhcj4yMDA2PC9ZZWFyPjxSZWNOdW0+NzM2PC9SZWNO
dW0+PHJlY29yZD48cmVjLW51bWJlcj43MzY8L3JlYy1udW1iZXI+PGZvcmVpZ24ta2V5cz48a2V5
IGFwcD0iRU4iIGRiLWlkPSJheDVmZjB3em5yeHIwamU5cGRkeHZmd2lwemEydDllMmYyZHQiIHRp
bWVzdGFtcD0iMTY4MDg4MDI1NCI+NzM2PC9rZXk+PC9mb3JlaWduLWtleXM+PHJlZi10eXBlIG5h
bWU9IkpvdXJuYWwgQXJ0aWNsZSI+MTc8L3JlZi10eXBlPjxjb250cmlidXRvcnM+PGF1dGhvcnM+
PGF1dGhvcj5UaW9uZywgQS4gQy4gRC48L2F1dGhvcj48YXV0aG9yPlBhdGVsLCBNLiBTLjwvYXV0
aG9yPjxhdXRob3I+R2FyZGluZXIsIEouPC9hdXRob3I+PGF1dGhvcj5SeWFuLCBSLjwvYXV0aG9y
PjxhdXRob3I+TGludG9uLCBLLiBTLjwvYXV0aG9yPjxhdXRob3I+V2Fsa2VyLCBLLiBBLjwvYXV0
aG9yPjxhdXRob3I+U2NvcGVsLCBKLjwvYXV0aG9yPjxhdXRob3I+QmlnZ3MsIEIuIEEuPC9hdXRo
b3I+PC9hdXRob3JzPjwvY29udHJpYnV0b3JzPjxhdXRoLWFkZHJlc3M+VW5pdiBNZWxib3VybmUs
IERlcHQgR2VuIFByYWN0aWNlLCBNZWxib3VybmUsIFZpYywgQXVzdHJhbGlhLiBBdXN0cmFsaWFu
IE5hdGwgVW5pdiwgTmF0bCBDdHIgRXBpZGVtaW9sICZhbXA7IFBvcHVsYXQgSGx0aCwgQ2FuYmVy
cmEsIEFDVCwgQXVzdHJhbGlhLiBEYXJlYmluIENvbW11bml0eSBIbHRoIEN0ciwgTWVsYm91cm5l
LCBWaWMsIEF1c3RyYWxpYS4gV2VzdGVybiBSZWcgSGx0aCBDdHIsIE1lbGJvdXJuZSwgVmljLCBB
dXN0cmFsaWEuIENsaW4gRm9vdHNjcmF5LCBNZWxib3VybmUsIFZpYywgQXVzdHJhbGlhLiBVbml2
IE1lbGJvdXJuZSwgUm95YWwgTWVsYm91cm5lIEhvc3AsIERlcHQgTWVkLCBNZWxib3VybmUsIFZp
YyAzMDUwLCBBdXN0cmFsaWEuIFVuaXYgTWVsYm91cm5lLCBSb3lhbCBNZWxib3VybmUgSG9zcCwg
Q3RyIENsaW4gUmVzIEV4Y2VsbGVuY2UgSW5mZWN0IERpcywgTWVsYm91cm5lLCBWaWMgMzA1MCwg
QXVzdHJhbGlhLiBVbml2IE1lbGJvdXJuZSwgUm95YWwgTWVsYm91cm5lIEhvc3AsIFZpY3Rvcmlh
biBJbmZlY3QgRGlzIFNlcnYsIE1lbGJvdXJuZSwgVmljIDMwNTAsIEF1c3RyYWxpYS4gQmlnZ3Ms
IEJBIChjb3JyZXNwb25kaW5nIGF1dGhvciksIFVuaXYgTWVsYm91cm5lLCBEZXB0IEdlbiBQcmFj
dGljZSwgTWVsYm91cm5lLCBWaWMsIEF1c3RyYWxpYS4gYmFiaWdnc0B1bmltZWxiLmVkdS5hdTwv
YXV0aC1hZGRyZXNzPjx0aXRsZXM+PHRpdGxlPkhlYWx0aCBpc3N1ZXMgaW4gbmV3bHkgYXJyaXZl
ZCBBZnJpY2FuIHJlZnVnZWVzIGF0dGVuZGluZyBnZW5lcmFsIHByYWN0aWNlIGNsaW5pY3MgaW4g
TWVsYm91cm5lPC90aXRsZT48c2Vjb25kYXJ5LXRpdGxlPk1lZGljYWwgSm91cm5hbCBvZiBBdXN0
cmFsaWE8L3NlY29uZGFyeS10aXRsZT48L3RpdGxlcz48cGVyaW9kaWNhbD48ZnVsbC10aXRsZT5N
ZWRpY2FsIEpvdXJuYWwgb2YgQXVzdHJhbGlhPC9mdWxsLXRpdGxlPjwvcGVyaW9kaWNhbD48cGFn
ZXM+NjAyLTYwNjwvcGFnZXM+PHZvbHVtZT4xODU8L3ZvbHVtZT48bnVtYmVyPjExPC9udW1iZXI+
PGtleXdvcmRzPjxrZXl3b3JkPnR1YmVyY3Vsb3Npczwva2V5d29yZD48a2V5d29yZD5pbmZlY3Rp
b25zPC9rZXl3b3JkPjxrZXl3b3JkPnByZXZhbGVuY2U8L2tleXdvcmQ+PGtleXdvcmQ+Y2hpbGRy
ZW48L2tleXdvcmQ+PGtleXdvcmQ+R2VuZXJhbCAmYW1wOyBJbnRlcm5hbCBNZWRpY2luZTwva2V5
d29yZD48L2tleXdvcmRzPjxkYXRlcz48eWVhcj4yMDA2PC95ZWFyPjxwdWItZGF0ZXM+PGRhdGU+
RGVjICVKIE1lZGljYWwgSm91cm5hbCBvZiBBdXN0cmFsaWE8L2RhdGU+PC9wdWItZGF0ZXM+PC9k
YXRlcz48aXNibj4wMDI1LTcyOVg8L2lzYm4+PGFjY2Vzc2lvbi1udW0+cmF5eWFuLTY2NTk1MjY4
MzwvYWNjZXNzaW9uLW51bT48dXJscz48cmVsYXRlZC11cmxzPjx1cmw+PHN0eWxlIGZhY2U9InVu
ZGVybGluZSIgZm9udD0iZGVmYXVsdCIgc2l6ZT0iMTAwJSI+Jmx0O0dvIHRvIElTSSZndDs6Ly9X
T1M6MDAwMjQzMzg4NjAwMDA4PC9zdHlsZT48L3VybD48L3JlbGF0ZWQtdXJscz48L3VybHM+PGN1
c3RvbTE+UkFZWUFOLUlOQ0xVU0lPTjogeyZxdW90O1JlZ2luYSZxdW90Oz0mZ3Q7JnF1b3Q7SW5j
bHVkZWQmcXVvdDt9IHwgUkFZWUFOLUxBQkVMUzogUkVGVUdFRSx1bmNsZWFyPC9jdXN0b20xPjxs
YW5ndWFnZT5FbmdsaXNoPC9sYW5ndWFnZT48L3JlY29yZD48L0NpdGU+PENpdGU+PEF1dGhvcj5W
YXJrZXk8L0F1dGhvcj48WWVhcj4yMDA3PC9ZZWFyPjxSZWNOdW0+NzQ5PC9SZWNOdW0+PHJlY29y
ZD48cmVjLW51bWJlcj43NDk8L3JlYy1udW1iZXI+PGZvcmVpZ24ta2V5cz48a2V5IGFwcD0iRU4i
IGRiLWlkPSJheDVmZjB3em5yeHIwamU5cGRkeHZmd2lwemEydDllMmYyZHQiIHRpbWVzdGFtcD0i
MTY4MDg4MDI1NCI+NzQ5PC9rZXk+PC9mb3JlaWduLWtleXM+PHJlZi10eXBlIG5hbWU9IkpvdXJu
YWwgQXJ0aWNsZSI+MTc8L3JlZi10eXBlPjxjb250cmlidXRvcnM+PGF1dGhvcnM+PGF1dGhvcj5W
YXJrZXksIFAuPC9hdXRob3I+PGF1dGhvcj5KZXJhdGgsIEEuIFUuPC9hdXRob3I+PGF1dGhvcj5C
YWduaWV3c2tpLCBTLjwvYXV0aG9yPjxhdXRob3I+TGVzbmljaywgVC48L2F1dGhvcj48L2F1dGhv
cnM+PC9jb250cmlidXRvcnM+PGF1dGgtYWRkcmVzcz5EaXZpc2lvbiBvZiBQcmV2ZW50aXZlIGFu
ZCBPY2N1cGF0aW9uYWwgTWVkaWNpbmUsIE1heW8gQ2xpbmljLCAyMDAgMXN0IFN0LiBTVywgUm9j
aGVzdGVyLCBNTiA1NTkwNSwgVW5pdGVkIFN0YXRlczwvYXV0aC1hZGRyZXNzPjx0aXRsZXM+PHRp
dGxlPkludGVzdGluYWwgcGFyYXNpdGljIGluZmVjdGlvbiBhbW9uZyBuZXcgcmVmdWdlZXMgdG8g
TWlubmVzb3RhLCAxOTk2LTIwMDE8L3RpdGxlPjwvdGl0bGVzPjxwYWdlcz4yMjMtMjI5PC9wYWdl
cz48dm9sdW1lPjU8L3ZvbHVtZT48bnVtYmVyPjQ8L251bWJlcj48a2V5d29yZHM+PGtleXdvcmQ+
YWxiZW5kYXpvbGU8L2tleXdvcmQ+PGtleXdvcmQ+YW50aGVsbWludGljIGFnZW50PC9rZXl3b3Jk
PjxrZXl3b3JkPmFkb2xlc2NlbnQ8L2tleXdvcmQ+PGtleXdvcmQ+YWR1bHQ8L2tleXdvcmQ+PGtl
eXdvcmQ+QWZyaWNhPC9rZXl3b3JkPjxrZXl3b3JkPmFnZTwva2V5d29yZD48a2V5d29yZD5hZ2Vk
PC9rZXl3b3JkPjxrZXl3b3JkPmFtZWJpYXNpczwva2V5d29yZD48a2V5d29yZD5hcnRpY2xlPC9r
ZXl3b3JkPjxrZXl3b3JkPmFzY2FyaWFzaXM8L2tleXdvcmQ+PGtleXdvcmQ+QXNjYXJpcyBsdW1i
cmljb2lkZXM8L2tleXdvcmQ+PGtleXdvcmQ+QXNpYTwva2V5d29yZD48a2V5d29yZD5jaGlsZDwv
a2V5d29yZD48a2V5d29yZD5jbG9ub3JjaGlhc2lzPC9rZXl3b3JkPjxrZXl3b3JkPkNsb25vcmNo
aXM8L2tleXdvcmQ+PGtleXdvcmQ+Y29udHJvbGxlZCBzdHVkeTwva2V5d29yZD48a2V5d29yZD5j
b3N0IGVmZmVjdGl2ZW5lc3MgYW5hbHlzaXM8L2tleXdvcmQ+PGtleXdvcmQ+ZGlzZWFzZSBhc3Nv
Y2lhdGlvbjwva2V5d29yZD48a2V5d29yZD5kaXNlYXNlIHRyYW5zbWlzc2lvbjwva2V5d29yZD48
a2V5d29yZD5FbnRhbW9lYmEgaGlzdG9seXRpY2E8L2tleXdvcmQ+PGtleXdvcmQ+ZXJhZGljYXRp
b24gdGhlcmFweTwva2V5d29yZD48a2V5d29yZD5FdXJvcGU8L2tleXdvcmQ+PGtleXdvcmQ+ZmVt
YWxlPC9rZXl3b3JkPjxrZXl3b3JkPmZvbGxvdyB1cDwva2V5d29yZD48a2V5d29yZD5HaWFyZGlh
IGludGVzdGluYWxpczwva2V5d29yZD48a2V5d29yZD5naWFyZGlhc2lzPC9rZXl3b3JkPjxrZXl3
b3JkPmhlYWx0aCBjYXJlIGFjY2Vzczwva2V5d29yZD48a2V5d29yZD5oZWFsdGggc3VydmV5PC9r
ZXl3b3JkPjxrZXl3b3JkPmhpZ2ggcmlzayBwYXRpZW50PC9rZXl3b3JkPjxrZXl3b3JkPmhvb2t3
b3JtPC9rZXl3b3JkPjxrZXl3b3JkPmhvb2t3b3JtIGluZmVjdGlvbjwva2V5d29yZD48a2V5d29y
ZD5odW1hbjwva2V5d29yZD48a2V5d29yZD5pbmZhbnQ8L2tleXdvcmQ+PGtleXdvcmQ+aW5mZWN0
aW9uIHJpc2s8L2tleXdvcmQ+PGtleXdvcmQ+aW50ZXN0aW5lIHBhcmFzaXRlPC9rZXl3b3JkPjxr
ZXl3b3JkPm1ham9yIGNsaW5pY2FsIHN0dWR5PC9rZXl3b3JkPjxrZXl3b3JkPm1hbGU8L2tleXdv
cmQ+PGtleXdvcmQ+bWVkaWNhbCByZXNlYXJjaDwva2V5d29yZD48a2V5d29yZD5wYXJhZ29uaW1p
YXNpczwva2V5d29yZD48a2V5d29yZD5QYXJhZ29uaW11czwva2V5d29yZD48a2V5d29yZD5wYXJh
c2l0b3Npczwva2V5d29yZD48a2V5d29yZD5wcmV2YWxlbmNlPC9rZXl3b3JkPjxrZXl3b3JkPnBy
aW9yaXR5IGpvdXJuYWw8L2tleXdvcmQ+PGtleXdvcmQ+cHVibGljIGhlYWx0aCBzZXJ2aWNlPC9r
ZXl3b3JkPjxrZXl3b3JkPnJhY2UgZGlmZmVyZW5jZTwva2V5d29yZD48a2V5d29yZD5yZWZ1Z2Vl
PC9rZXl3b3JkPjxrZXl3b3JkPlNjaGlzdG9zb21hPC9rZXl3b3JkPjxrZXl3b3JkPnNjaGlzdG9z
b21pYXNpczwva2V5d29yZD48a2V5d29yZD5zY3JlZW5pbmcgdGVzdDwva2V5d29yZD48a2V5d29y
ZD5zZXggZGlmZmVyZW5jZTwva2V5d29yZD48a2V5d29yZD50cmF2ZWw8L2tleXdvcmQ+PGtleXdv
cmQ+dHJlYXRtZW50IG91dGNvbWU8L2tleXdvcmQ+PGtleXdvcmQ+dHJpY2h1cmlhc2lzPC9rZXl3
b3JkPjxrZXl3b3JkPlRyaWNodXJpczwva2V5d29yZD48a2V5d29yZD5Vbml0ZWQgU3RhdGVzPC9r
ZXl3b3JkPjxrZXl3b3JkPkludGVzdGluZXM8L2tleXdvcmQ+PGtleXdvcmQ+TWlubmVzb3RhPC9r
ZXl3b3JkPjwva2V5d29yZHM+PGRhdGVzPjx5ZWFyPjIwMDc8L3llYXI+PHB1Yi1kYXRlcz48ZGF0
ZT4yMDA3ICVKIFRyYXZlbCBNZWRpY2luZSBhbmQgSW5mZWN0aW91cyBEaXNlYXNlPC9kYXRlPjwv
cHViLWRhdGVzPjwvZGF0ZXM+PGlzYm4+MTQ3Ny04OTM5PC9pc2JuPjxhY2Nlc3Npb24tbnVtPnJh
eXlhbi02NjU5NTMxNDE8L2FjY2Vzc2lvbi1udW0+PHVybHM+PHJlbGF0ZWQtdXJscz48dXJsPmh0
dHBzOi8vd3d3LmVtYmFzZS5jb20vc2VhcmNoL3Jlc3VsdHM/c3ViYWN0aW9uPXZpZXdyZWNvcmQm
YW1wO2lkPUw0Njg4ODM0NCZhbXA7ZnJvbT1leHBvcnQgaHR0cDovL2R4LmRvaS5vcmcvMTAuMTAx
Ni9qLnRtYWlkLjIwMDcuMDEuMDAxPC91cmw+PC9yZWxhdGVkLXVybHM+PC91cmxzPjxjdXN0b20x
PlJBWVlBTi1JTkNMVVNJT046IHsmcXVvdDtSZWdpbmEmcXVvdDs9Jmd0OyZxdW90O0luY2x1ZGVk
JnF1b3Q7fSB8IFJBWVlBTi1MQUJFTFM6IFJFRlVHRUUsdW5jbGVhcjwvY3VzdG9tMT48bGFuZ3Vh
Z2U+RW5nbGlzaDwvbGFuZ3VhZ2U+PC9yZWNvcmQ+PC9DaXRlPjxDaXRlPjxBdXRob3I+Vm9sa21h
bjwvQXV0aG9yPjxZZWFyPjIwMjA8L1llYXI+PFJlY051bT43NTI8L1JlY051bT48cmVjb3JkPjxy
ZWMtbnVtYmVyPjc1MjwvcmVjLW51bWJlcj48Zm9yZWlnbi1rZXlzPjxrZXkgYXBwPSJFTiIgZGIt
aWQ9ImF4NWZmMHd6bnJ4cjBqZTlwZGR4dmZ3aXB6YTJ0OWUyZjJkdCIgdGltZXN0YW1wPSIxNjgw
ODgwMjU0Ij43NTI8L2tleT48L2ZvcmVpZ24ta2V5cz48cmVmLXR5cGUgbmFtZT0iSm91cm5hbCBB
cnRpY2xlIj4xNzwvcmVmLXR5cGU+PGNvbnRyaWJ1dG9ycz48YXV0aG9ycz48YXV0aG9yPm==
</w:fldData>
              </w:fldChar>
            </w:r>
            <w:r>
              <w:rPr>
                <w:rFonts w:ascii="Arial" w:hAnsi="Arial" w:cs="Arial"/>
                <w:sz w:val="20"/>
                <w:szCs w:val="20"/>
                <w:lang w:val="en-GB"/>
              </w:rPr>
              <w:instrText xml:space="preserve"> ADDIN EN.CITE.DATA </w:instrText>
            </w:r>
            <w:r>
              <w:rPr>
                <w:rFonts w:ascii="Arial" w:hAnsi="Arial" w:cs="Arial"/>
                <w:sz w:val="20"/>
                <w:szCs w:val="20"/>
                <w:lang w:val="en-GB"/>
              </w:rPr>
            </w:r>
            <w:r>
              <w:rPr>
                <w:rFonts w:ascii="Arial" w:hAnsi="Arial" w:cs="Arial"/>
                <w:sz w:val="20"/>
                <w:szCs w:val="20"/>
                <w:lang w:val="en-GB"/>
              </w:rPr>
              <w:fldChar w:fldCharType="end"/>
            </w:r>
            <w:r>
              <w:rPr>
                <w:rFonts w:ascii="Arial" w:hAnsi="Arial" w:cs="Arial"/>
                <w:sz w:val="20"/>
                <w:szCs w:val="20"/>
                <w:lang w:val="en-GB"/>
              </w:rPr>
              <w:fldChar w:fldCharType="begin">
                <w:fldData xml:space="preserve">Vm9sa21hbiwgVC48L2F1dGhvcj48YXV0aG9yPkNsaWZmb3JkLCBWLjwvYXV0aG9yPjxhdXRob3I+
UGF4dG9uLCBHLiBBLjwvYXV0aG9yPjwvYXV0aG9ycz48L2NvbnRyaWJ1dG9ycz48YXV0aC1hZGRy
ZXNzPkRlcGFydG1lbnQgb2YgUGFlZGlhdHJpY3MsIFVuaXZlcnNpdHkgb2YgTWVsYm91cm5lLCA1
MCBGbGVtaW5ndG9uIFJvYWQgUGFya3ZpbGxlLCBWaWN0b3JpYSwgMzA1MiwgQXVzdHJhbGlhIERl
cGFydG1lbnQgb2YgR2VuZXJhbCBNZWRpY2luZSwgUm95YWwgQ2hpbGRyZW4mYXBvcztzIEhvc3Bp
dGFsLCA1MCBGbGVtaW5ndG9uIFJvYWQgUGFya3ZpbGxlLCBWaWN0b3JpYSwgMzA1MiwgQXVzdHJh
bGlhIE11cmRvY2ggQ2hpbGRyZW4mYXBvcztzIFJlc2VhcmNoIEluc3RpdHV0ZSwgNTAgRmxlbWlu
Z3RvbiBSb2FkIFBhcmt2aWxsZSwgVmljdG9yaWEsIDMwNTIsIEF1c3RyYWxpYSBMYWJvcmF0b3J5
IFNlcnZpY2VzLCBSb3lhbCBDaGlsZHJlbiZhcG9zO3MgSG9zcGl0YWwsIDUwIEZsZW1pbmd0b24g
Um9hZCBQYXJrdmlsbGUsIFZpY3RvcmlhLCAzMDUyLCBBdXN0cmFsaWEgRGVwYXJ0bWVudCBvZiBQ
YWVkaWF0cmljcywgQ2Fpcm5zIEhvc3BpdGFsLCBFc3BsYW5hZGUgQ2Fpcm5zUXVlZW5zbGFuZCA0
ODcwLCBBdXN0cmFsaWE8L2F1dGgtYWRkcmVzcz48dGl0bGVzPjx0aXRsZT5TY2hpc3Rvc29tYSBz
ZXJvbG9neSBhZnRlciBwcmF6aXF1YW50ZWwgdHJlYXRtZW50IG9mIFNjaGlzdG9zb21hIGluZmVj
dGlvbiBpbiByZWZ1Z2VlIGNoaWxkcmVuIHJlc2V0dGxlZCBpbiBBdXN0cmFsaWE6IEEgcmV0cm9z
cGVjdGl2ZSBhbmFseXNpczwvdGl0bGU+PHNlY29uZGFyeS10aXRsZT5UcmF2ZWwgTWVkaWNpbmUg
YW5kIEluZmVjdGlvdXMgRGlzZWFzZTwvc2Vjb25kYXJ5LXRpdGxlPjwvdGl0bGVzPjxwZXJpb2Rp
Y2FsPjxmdWxsLXRpdGxlPlRyYXZlbCBNZWRpY2luZSBhbmQgSW5mZWN0aW91cyBEaXNlYXNlPC9m
dWxsLXRpdGxlPjwvcGVyaW9kaWNhbD48dm9sdW1lPjM3PC92b2x1bWU+PGtleXdvcmRzPjxrZXl3
b3JkPkJpbGhhcnppYTwva2V5d29yZD48a2V5d29yZD5SZWZ1Z2Vlczwva2V5d29yZD48a2V5d29y
ZD5TY2hpc3Rvc29tYSBzZXJvbG9neTwva2V5d29yZD48a2V5d29yZD5TY2hpc3Rvc29taWFzaXM8
L2tleXdvcmQ+PGtleXdvcmQ+cHJhemlxdWFudGVsPC9rZXl3b3JkPjxrZXl3b3JkPmFudGlib2R5
IHRpdGVyPC9rZXl3b3JkPjxrZXl3b3JkPmFudGlwYXJhc2l0aWMgdGhlcmFweTwva2V5d29yZD48
a2V5d29yZD5BcnRpY2xlPC9rZXl3b3JkPjxrZXl3b3JkPkF1c3RyYWxpYTwva2V5d29yZD48a2V5
d29yZD5jaGlsZDwva2V5d29yZD48a2V5d29yZD5lb3Npbm9waGlsaWE8L2tleXdvcmQ+PGtleXdv
cmQ+ZmVtYWxlPC9rZXl3b3JkPjxrZXl3b3JkPmZvbGxvdyB1cDwva2V5d29yZD48a2V5d29yZD5o
dW1hbjwva2V5d29yZD48a2V5d29yZD5tYWpvciBjbGluaWNhbCBzdHVkeTwva2V5d29yZD48a2V5
d29yZD5tYWxlPC9rZXl3b3JkPjxrZXl3b3JkPnByaW9yaXR5IGpvdXJuYWw8L2tleXdvcmQ+PGtl
eXdvcmQ+cmVmdWdlZTwva2V5d29yZD48a2V5d29yZD5yZXRyb3NwZWN0aXZlIHN0dWR5PC9rZXl3
b3JkPjxrZXl3b3JkPlNjaGlzdG9zb21hPC9rZXl3b3JkPjxrZXl3b3JkPlNjaGlzdG9zb21hIGhh
ZW1hdG9iaXVtPC9rZXl3b3JkPjxrZXl3b3JkPlNjaGlzdG9zb21hIG1hbnNvbmk8L2tleXdvcmQ+
PGtleXdvcmQ+c2Nob29sIGNoaWxkPC9rZXl3b3JkPjxrZXl3b3JkPnNlcm9sb2d5PC9rZXl3b3Jk
PjxrZXl3b3JkPlN0cm9uZ3lsb2lkZXM8L2tleXdvcmQ+PGtleXdvcmQ+U3Ryb25neWxvaWRlcyBz
dGVyY29yYWxpczwva2V5d29yZD48a2V5d29yZD50cmVhdG1lbnQgb3V0Y29tZTwva2V5d29yZD48
a2V5d29yZD50cmVhdG1lbnQgcmVzcG9uc2U8L2tleXdvcmQ+PC9rZXl3b3Jkcz48ZGF0ZXM+PHll
YXI+MjAyMDwveWVhcj48cHViLWRhdGVzPjxkYXRlPjIwMjAgJUogVHJhdmVsIE1lZGljaW5lIGFu
ZCBJbmZlY3Rpb3VzIERpc2Vhc2U8L2RhdGU+PC9wdWItZGF0ZXM+PC9kYXRlcz48aXNibj4xNDc3
ODkzOSAoSVNTTik8L2lzYm4+PGFjY2Vzc2lvbi1udW0+cmF5eWFuLTY2NTk1NDM4NzwvYWNjZXNz
aW9uLW51bT48dXJscz48cmVsYXRlZC11cmxzPjx1cmw+aHR0cHM6Ly93d3cuc2NvcHVzLmNvbS9p
bndhcmQvcmVjb3JkLnVyaT9laWQ9Mi1zMi4wLTg1MDgzNjMzNzg5JmFtcDtkb2k9MTAuMTAxNiUy
ZmoudG1haWQuMjAyMC4xMDE2ODAmYW1wO3BhcnRuZXJJRD00MCZhbXA7bWQ1PWNkMjBlZjQyN2U4
ZWI4MDhiNjlhMTQyY2Q5NjllNGZhPC91cmw+PC9yZWxhdGVkLXVybHM+PC91cmxzPjxjdXN0b20x
PlJBWVlBTi1JTkNMVVNJT046IHsmcXVvdDtSZWdpbmEmcXVvdDs9Jmd0OyZxdW90O0luY2x1ZGVk
JnF1b3Q7fSB8IFJBWVlBTi1MQUJFTFM6IFJFRlVHRUUsc2Vyb2xvZ3k8L2N1c3RvbTE+PGxhbmd1
YWdlPkVuZ2xpc2g8L2xhbmd1YWdlPjwvcmVjb3JkPjwvQ2l0ZT48Q2l0ZT48QXV0aG9yPldpbGxp
YW1zPC9BdXRob3I+PFllYXI+MjAyMDwvWWVhcj48UmVjTnVtPjc1OTwvUmVjTnVtPjxyZWNvcmQ+
PHJlYy1udW1iZXI+NzU5PC9yZWMtbnVtYmVyPjxmb3JlaWduLWtleXM+PGtleSBhcHA9IkVOIiBk
Yi1pZD0iYXg1ZmYwd3pucnhyMGplOXBkZHh2ZndpcHphMnQ5ZTJmMmR0IiB0aW1lc3RhbXA9IjE2
ODA4ODAyNTQiPjc1OTwva2V5PjwvZm9yZWlnbi1rZXlzPjxyZWYtdHlwZSBuYW1lPSJKb3VybmFs
IEFydGljbGUiPjE3PC9yZWYtdHlwZT48Y29udHJpYnV0b3JzPjxhdXRob3JzPjxhdXRob3I+V2ls
bGlhbXMsIEIuPC9hdXRob3I+PGF1dGhvcj5Cb3VsbGllciwgTS48L2F1dGhvcj48YXV0aG9yPkNy
aWNrcywgWi48L2F1dGhvcj48YXV0aG9yPldhcmQsIEEuPC9hdXRob3I+PGF1dGhvcj5OYWlkb28s
IFIuPC9hdXRob3I+PGF1dGhvcj5XaWxsaWFtcywgQS48L2F1dGhvcj48YXV0aG9yPlJvYmluc29u
LCBLLjwvYXV0aG9yPjxhdXRob3I+RWlzZW4sIFMuPC9hdXRob3I+PGF1dGhvcj5Db2hlbiwgSi48
L2F1dGhvcj48L2F1dGhvcnM+PC9jb250cmlidXRvcnM+PGF1dGgtYWRkcmVzcz5EZXBhcnRtZW50
IG9mIFBhZWRpYXRyaWNzIGFuZCBDaGlsZCBIZWFsdGgsIE5vcnRod2ljayBQYXJrIEhvc3BpdGFs
LCBMb25kb24gTm9ydGggV2VzdCBVbml2ZXJzaXR5IEhlYWx0aGNhcmUgTkhTIFRydXN0LCBNaWRk
bGVzZXgsIFVuaXRlZCBLaW5nZG9tIENvbW11bml0eSBDaGlsZCBIZWFsdGggRGVwYXJ0bWVudCwg
Q2VudHJhbCBhbmQgTm9ydGggV2VzdCBMb25kb24gTkhTIEZvdW5kYXRpb24gVHJ1c3QsIExvbmRv
biwgVW5pdGVkIEtpbmdkb20gRGVwYXJ0bWVudCBvZiBQYWVkaWF0cmljcywgVW5pdmVyc2l0eSBD
b2xsZWdlIExvbmRvbiBIb3NwaXRhbHMgTkhTIEZvdW5kYXRpb24gVHJ1c3QsIExvbmRvbiwgVW5p
dGVkIEtpbmdkb20gVUNMIEdyZWF0IE9ybW9uZCBTdHJlZXQgSW5zdGl0dXRlIG9mIENoaWxkIEhl
YWx0aCwgTG9uZG9uLCBVbml0ZWQgS2luZ2RvbTwvYXV0aC1hZGRyZXNzPjx0aXRsZXM+PHRpdGxl
PlNjcmVlbmluZyBmb3IgaW5mZWN0aW9uIGluIHVuYWNjb21wYW5pZWQgYXN5bHVtLXNlZWtpbmcg
Y2hpbGRyZW4gYW5kIHlvdW5nIHBlb3BsZTwvdGl0bGU+PHNlY29uZGFyeS10aXRsZT5BcmNoaXZl
cyBvZiBEaXNlYXNlIGluIENoaWxkaG9vZDwvc2Vjb25kYXJ5LXRpdGxlPjwvdGl0bGVzPjxwZXJp
b2RpY2FsPjxmdWxsLXRpdGxlPkFyY2hpdmVzIG9mIERpc2Vhc2UgaW4gQ2hpbGRob29kPC9mdWxs
LXRpdGxlPjwvcGVyaW9kaWNhbD48cGFnZXM+NTMwLTUzMjwvcGFnZXM+PHZvbHVtZT4xMDU8L3Zv
bHVtZT48bnVtYmVyPjY8L251bWJlcj48a2V5d29yZHM+PGtleXdvcmQ+YWRvbGVzY2VudCBoZWFs
dGg8L2tleXdvcmQ+PGtleXdvcmQ+Y2hpbGRyZW4mYXBvcztzIHJpZ2h0czwva2V5d29yZD48a2V5
d29yZD5pbmZlY3Rpb3VzIGRpc2Vhc2VzPC9rZXl3b3JkPjxrZXl3b3JkPm1pZ3JhbnQ8L2tleXdv
cmQ+PGtleXdvcmQ+dHJvcGljYWwgaW5mIGRpczwva2V5d29yZD48a2V5d29yZD5hZG9sZXNjZW50
PC9rZXl3b3JkPjxrZXl3b3JkPmFkdWx0PC9rZXl3b3JkPjxrZXl3b3JkPkFmZ2hhbmlzdGFuPC9r
ZXl3b3JkPjxrZXl3b3JkPkFsYmFuaWE8L2tleXdvcmQ+PGtleXdvcmQ+QXJ0aWNsZTwva2V5d29y
ZD48a2V5d29yZD5hc3lsdW0gc2Vla2VyPC9rZXl3b3JkPjxrZXl3b3JkPmFzeW1wdG9tYXRpYyBp
bmZlY3Rpb248L2tleXdvcmQ+PGtleXdvcmQ+Y2hpbGQ8L2tleXdvcmQ+PGtleXdvcmQ+Y2xpbmlj
YWwgYXVkaXQ8L2tleXdvcmQ+PGtleXdvcmQ+Y29ob3J0IGFuYWx5c2lzPC9rZXl3b3JkPjxrZXl3
b3JkPkVyaXRyZWE8L2tleXdvcmQ+PGtleXdvcmQ+RXRoaW9waWE8L2tleXdvcmQ+PGtleXdvcmQ+
ZmVtYWxlPC9rZXl3b3JkPjxrZXl3b3JkPmhlcGF0aXRpcyBCPC9rZXl3b3JkPjxrZXl3b3JkPmhl
cGF0aXRpcyBDPC9rZXl3b3JkPjxrZXl3b3JkPmh1bWFuPC9rZXl3b3JkPjxrZXl3b3JkPmluZmVj
dGlvbjwva2V5d29yZD48a2V5d29yZD5pbmZlY3Rpb24gcmF0ZTwva2V5d29yZD48a2V5d29yZD5J
cmFuPC9rZXl3b3JkPjxrZXl3b3JkPklyYXE8L2tleXdvcmQ+PGtleXdvcmQ+bWFqb3IgY2xpbmlj
YWwgc3R1ZHk8L2tleXdvcmQ+PGtleXdvcmQ+bWFsZTwva2V5d29yZD48a2V5d29yZD5taWNyb3Nj
b3B5PC9rZXl3b3JkPjxrZXl3b3JkPnBhdGllbnQgY29kaW5nPC9rZXl3b3JkPjxrZXl3b3JkPnBy
aW9yaXR5IGpvdXJuYWw8L2tleXdvcmQ+PGtleXdvcmQ+cmV0cm9zcGVjdGl2ZSBzdHVkeTwva2V5
d29yZD48a2V5d29yZD5zY2hpc3Rvc29taWFzaXM8L2tleXdvcmQ+PGtleXdvcmQ+c2NyZWVuaW5n
PC9rZXl3b3JkPjxrZXl3b3JkPnNlcm9sb2d5PC9rZXl3b3JkPjxrZXl3b3JkPnN0cm9uZ3lsb2lk
aWFzaXM8L2tleXdvcmQ+PGtleXdvcmQ+U3VkYW48L2tleXdvcmQ+PGtleXdvcmQ+c3lwaGlsaXM8
L2tleXdvcmQ+PGtleXdvcmQ+dHViZXJjdWxvc2lzPC9rZXl3b3JkPjxrZXl3b3JkPnVuYWNjb21w
YW5pZWQgYXN5bHVtIHNlZWtpbmcgY2hpbGRyZW48L2tleXdvcmQ+PGtleXdvcmQ+VmlldCBOYW08
L2tleXdvcmQ+PGtleXdvcmQ+dnVsbmVyYWJsZSBwb3B1bGF0aW9uPC9rZXl3b3JkPjxrZXl3b3Jk
Pkh1bWFuIGltbXVub2RlZmljaWVuY3kgdmlydXMgaW5mZWN0aW9uPC9rZXl3b3JkPjxrZXl3b3Jk
Pm1hc3Mgc2NyZWVuaW5nPC9rZXl3b3JkPjxrZXl3b3JkPnJlZnVnZWU8L2tleXdvcmQ+PGtleXdv
cmQ+VW5pdGVkIEtpbmdkb208L2tleXdvcmQ+PGtleXdvcmQ+SElWIEluZmVjdGlvbnM8L2tleXdv
cmQ+PGtleXdvcmQ+SHVtYW5zPC9rZXl3b3JkPjxrZXl3b3JkPk1lZGljYWwgQXVkaXQ8L2tleXdv
cmQ+PGtleXdvcmQ+UmVmdWdlZXM8L2tleXdvcmQ+PGtleXdvcmQ+UmV0cm9zcGVjdGl2ZSBTdHVk
aWVzPC9rZXl3b3JkPjxrZXl3b3JkPk9ubHkgQ2hpbGQ8L2tleXdvcmQ+PC9rZXl3b3Jkcz48ZGF0
ZXM+PHllYXI+MjAyMDwveWVhcj48cHViLWRhdGVzPjxkYXRlPjIwMjAgJUogQXJjaGl2ZXMgb2Yg
RGlzZWFzZSBpbiBDaGlsZGhvb2Q8L2RhdGU+PC9wdWItZGF0ZXM+PC9kYXRlcz48aXNibj4wMDAz
OTg4OCAoSVNTTik8L2lzYm4+PGFjY2Vzc2lvbi1udW0+cmF5eWFuLTY2NTk1NDQxNzwvYWNjZXNz
aW9uLW51bT48dXJscz48cmVsYXRlZC11cmxzPjx1cmw+aHR0cHM6Ly93d3cuc2NvcHVzLmNvbS9p
bndhcmQvcmVjb3JkLnVyaT9laWQ9Mi1zMi4wLTg1MDgxNTU3Njg1JmFtcDtkb2k9MTAuMTEzNiUy
ZmFyY2hkaXNjaGlsZC0yMDE5LTMxODA3NyZhbXA7cGFydG5lcklEPTQwJmFtcDttZDU9NTBkOTNi
MWYwN2UyMzBkYjY4MDM3NTZmMWRiMmJlN2Y8L3VybD48dXJsPmh0dHBzOi8vYWRjLmJtai5jb20v
Y29udGVudC9hcmNoZGlzY2hpbGQvMTA1LzYvNTMwLmZ1bGwucGRmPC91cmw+PC9yZWxhdGVkLXVy
bHM+PC91cmxzPjxjdXN0b20xPlJBWVlBTi1JTkNMVVNJT046IHsmcXVvdDtSZWdpbmEmcXVvdDs9
Jmd0OyZxdW90O0luY2x1ZGVkJnF1b3Q7fSB8IFJBWVlBTi1MQUJFTFM6IHVuY2xlYXIsQVNZTFVN
IFNFRUtFUjwvY3VzdG9tMT48bGFuZ3VhZ2U+RW5nbGlzaDwvbGFuZ3VhZ2U+PC9yZWNvcmQ+PC9D
aXRlPjxDaXRlPjxBdXRob3I+WWF1YmE8L0F1dGhvcj48WWVhcj4yMDE4PC9ZZWFyPjxSZWNOdW0+
NzY3PC9SZWNOdW0+PHJlY29yZD48cmVjLW51bWJlcj43Njc8L3JlYy1udW1iZXI+PGZvcmVpZ24t
a2V5cz48a2V5IGFwcD0iRU4iIGRiLWlkPSJheDVmZjB3em5yeHIwamU5cGRkeHZmd2lwemEydDll
MmYyZHQiIHRpbWVzdGFtcD0iMTY4MDg4MDI1NCI+NzY3PC9rZXk+PC9mb3JlaWduLWtleXM+PHJl
Zi10eXBlIG5hbWU9IkpvdXJuYWwgQXJ0aWNsZSI+MTc8L3JlZi10eXBlPjxjb250cmlidXRvcnM+
PGF1dGhvcnM+PGF1dGhvcj5ZYXViYSwgUy4gTS48L2F1dGhvcj48YXV0aG9yPlJhYmFzYSwgQS4g
SS48L2F1dGhvcj48YXV0aG9yPkZhcm91aywgQS4gRy48L2F1dGhvcj48YXV0aG9yPkVsZWNoaSwg
SC4gQS48L2F1dGhvcj48YXV0aG9yPlVtbWF0ZSwgSS48L2F1dGhvcj48YXV0aG9yPklicmFoaW0s
IEIuIEEuPC9hdXRob3I+PGF1dGhvcj5JYnJhaGltLCBILiBBLjwvYXV0aG9yPjxhdXRob3I+QmFi
YSwgQS4gUy48L2F1dGhvcj48YXV0aG9yPkJvZGEsIFQuIEEuPC9hdXRob3I+PGF1dGhvcj5PbG93
dSwgVy4gQS48L2F1dGhvcj48L2F1dGhvcnM+PC9jb250cmlidXRvcnM+PHRpdGxlcz48dGl0bGU+
VXJpbmFyeSBzY2hpc3Rvc29taWFzaXMgaW4gQm9rbyBIYXJhbS1yZWxhdGVkIGludGVybmFsbHkg
ZGlzcGxhY2VkIE5pZ2VyaWFuIGNoaWxkcmVuPC90aXRsZT48c2Vjb25kYXJ5LXRpdGxlPlNhdWRp
IGpvdXJuYWwgb2Yga2lkbmV5IGRpc2Vhc2VzIGFuZCB0cmFuc3BsYW50YXRpb24gOiBhbiBvZmZp
Y2lhbCBwdWJsaWNhdGlvbiBvZiB0aGUgU2F1ZGkgQ2VudGVyIGZvciBPcmdhbiBUcmFuc3BsYW50
YXRpb24sIFNhdWRpIEFyYWJpYTwvc2Vjb25kYXJ5LXRpdGxlPjwvdGl0bGVzPjxwZXJpb2RpY2Fs
PjxmdWxsLXRpdGxlPlNhdWRpIGpvdXJuYWwgb2Yga2lkbmV5IGRpc2Vhc2VzIGFuZCB0cmFuc3Bs
YW50YXRpb24gOiBhbiBvZmZpY2lhbCBwdWJsaWNhdGlvbiBvZiB0aGUgU2F1ZGkgQ2VudGVyIGZv
ciBPcmdhbiBUcmFuc3BsYW50YXRpb24sIFNhdWRpIEFyYWJpYTwvZnVsbC10aXRsZT48L3Blcmlv
ZGljYWw+PHBhZ2VzPjEzOTUtMTQwMjwvcGFnZXM+PHZvbHVtZT4yOTwvdm9sdW1lPjxudW1iZXI+
NjwvbnVtYmVyPjxrZXl3b3Jkcz48a2V5d29yZD5hZG9sZXNjZW50PC9rZXl3b3JkPjxrZXl3b3Jk
PmFkb2xlc2NlbnQgZGV2ZWxvcG1lbnQ8L2tleXdvcmQ+PGtleXdvcmQ+YWdlIGRpc3RyaWJ1dGlv
bjwva2V5d29yZD48a2V5d29yZD5jaGlsZDwva2V5d29yZD48a2V5d29yZD5jaGlsZCBkZXZlbG9w
bWVudDwva2V5d29yZD48a2V5d29yZD5jcm9zcy1zZWN0aW9uYWwgc3R1ZHk8L2tleXdvcmQ+PGtl
eXdvcmQ+ZGV2ZWxvcGluZyBjb3VudHJ5PC9rZXl3b3JkPjxrZXl3b3JkPmZlbWFsZTwva2V5d29y
ZD48a2V5d29yZD5odW1hbjwva2V5d29yZD48a2V5d29yZD5tYWxlPC9rZXl3b3JkPjxrZXl3b3Jk
Pk5pZ2VyaWE8L2tleXdvcmQ+PGtleXdvcmQ+cGFyYXNpdG9sb2d5PC9rZXl3b3JkPjxrZXl3b3Jk
PnByZXNjaG9vbCBjaGlsZDwva2V5d29yZD48a2V5d29yZD5wcmV2YWxlbmNlPC9rZXl3b3JkPjxr
ZXl3b3JkPnJlZnVnZWU8L2tleXdvcmQ+PGtleXdvcmQ+cmVmdWdlZSBjYW1wPC9rZXl3b3JkPjxr
ZXl3b3JkPnJpc2sgZmFjdG9yPC9rZXl3b3JkPjxrZXl3b3JkPnNjaGlzdG9zb21pYXNpcyBoYWVt
YXRvYmlhPC9rZXl3b3JkPjxrZXl3b3JkPnNleCByYXRpbzwva2V5d29yZD48a2V5d29yZD5zb2Np
YWwgY2xhc3M8L2tleXdvcmQ+PGtleXdvcmQ+dGVycm9yaXNtPC9rZXl3b3JkPjxrZXl3b3JkPndh
cjwva2V5d29yZD48a2V5d29yZD5Pbmx5IENoaWxkPC9rZXl3b3JkPjxrZXl3b3JkPlNjaGlzdG9z
b21pYXNpczwva2V5d29yZD48L2tleXdvcmRzPjxkYXRlcz48eWVhcj4yMDE4PC95ZWFyPjxwdWIt
ZGF0ZXM+PGRhdGU+MjAxOCAlSiBTYXVkaSBqb3VybmFsIG9mIGtpZG5leSBkaXNlYXNlcyBhbmQg
dHJhbnNwbGFudGF0aW9uIDogYW4gb2ZmaWNpYWwgcHVibGljYXRpb24gb2YgdGhlIFNhdWRpIENl
bnRlciBmb3IgT3JnYW4gVHJhbnNwbGFudGF0aW9uLCBTYXVkaSBBcmFiaWE8L2RhdGU+PC9wdWIt
ZGF0ZXM+PC9kYXRlcz48aXNibj4xMzE5LTI0NDI8L2lzYm4+PGFjY2Vzc2lvbi1udW0+cmF5eWFu
LTY2NTk1NTAyNTwvYWNjZXNzaW9uLW51bT48dXJscz48cmVsYXRlZC11cmxzPjx1cmw+aHR0cHM6
Ly93d3cuZW1iYXNlLmNvbS9zZWFyY2gvcmVzdWx0cz9zdWJhY3Rpb249dmlld3JlY29yZCZhbXA7
aWQ9TDYyNTcwNTU1NyZhbXA7ZnJvbT1leHBvcnQgaHR0cDovL2R4LmRvaS5vcmcvMTAuNDEwMy8x
MzE5LTI0NDIuMjQ4Mjg2PC91cmw+PHVybD5odHRwczovL3d3dy5zamtkdC5vcmcvYXJ0aWNsZS5h
c3A/aXNzbj0xMzE5LTI0NDI7eWVhcj0yMDE4O3ZvbHVtZT0yOTtpc3N1ZT02O3NwYWdlPTEzOTU7
ZXBhZ2U9MTQwMjthdWxhc3Q9WWF1YmE8L3VybD48L3JlbGF0ZWQtdXJscz48L3VybHM+PGN1c3Rv
bTE+UkFZWUFOLUlOQ0xVU0lPTjogeyZxdW90O1JlZ2luYSZxdW90Oz0mZ3Q7JnF1b3Q7SW5jbHVk
ZWQmcXVvdDt9IHwgUkFZWUFOLUxBQkVMUzogSURQLHVuY2xlYXI8L2N1c3RvbTE+PGxhbmd1YWdl
PkVuZ2xpc2g8L2xhbmd1YWdlPjwvcmVjb3JkPjwvQ2l0ZT48Q2l0ZT48QXV0aG9yPlphbWJyYW5v
PC9BdXRob3I+PFllYXI+MjAxODwvWWVhcj48UmVjTnVtPjc3MzwvUmVjTnVtPjxyZWNvcmQ+PHJl
Yy1udW1iZXI+NzczPC9yZWMtbnVtYmVyPjxmb3JlaWduLWtleXM+PGtleSBhcHA9IkVOIiBkYi1p
ZD0iYXg1ZmYwd3pucnhyMGplOXBkZHh2ZndpcHphMnQ5ZTJmMmR0IiB0aW1lc3RhbXA9IjE2ODA4
ODAyNTUiPjc3Mzwva2V5PjwvZm9yZWlnbi1rZXlzPjxyZWYtdHlwZSBuYW1lPSJKb3VybmFsIEFy
dGljbGUiPjE3PC9yZWYtdHlwZT48Y29udHJpYnV0b3JzPjxhdXRob3JzPjxhdXRob3I+WmFtYnJh
bm8sIEwuIEQuPC9hdXRob3I+PGF1dGhvcj5TYW1zb24sIE8uPC9hdXRob3I+PGF1dGhvcj5QaGFy
ZXMsIEMuPC9hdXRob3I+PGF1dGhvcj5KZW50ZXMsIEUuPC9hdXRob3I+PGF1dGhvcj5XZWluYmVy
ZywgTS48L2F1dGhvcj48YXV0aG9yPkdvZXJzLCBNLjwvYXV0aG9yPjxhdXRob3I+S2FjaHVyLCBT
LiBQLjwvYXV0aG9yPjxhdXRob3I+TWNEb25hbGQsIFIuPC9hdXRob3I+PGF1dGhvcj5Nb3Jhd3Nr
aSwgQi48L2F1dGhvcj48YXV0aG9yPk5qdWd1bmEsIEguPC9hdXRob3I+PGF1dGhvcj5CYWtoc2gs
IFkuPC9hdXRob3I+PGF1dGhvcj5MYXdzLCBSLjwvYXV0aG9yPjxhdXRob3I+UGVhaywgQy48L2F1
dGhvcj48YXV0aG9yPkl2ZXJzb24sIFMuIEEuPC9hdXRob3I+PGF1dGhvcj5CZXpvbGQsIEMuPC9h
dXRob3I+PGF1dGhvcj5BbGxraGVuZnIsIEguPC9hdXRob3I+PGF1dGhvcj5Ib3J0aCwgUi48L2F1
dGhvcj48YXV0aG9yPllhbmcsIEouPC9hdXRob3I+PGF1dGhvcj5NaWxsZXIsIFMuPC9hdXRob3I+
PGF1dGhvcj5LYWNrYSwgTS48L2F1dGhvcj48YXV0aG9yPkRhdmlkcywgQS48L2F1dGhvcj48YXV0
aG9yPk1vcnRpbWVyLCBNLjwvYXV0aG9yPjxhdXRob3I+S2hhbiwgTi48L2F1dGhvcj48YXV0aG9y
PlN0YXVmZmVyLCBXLjwvYXV0aG9yPjxhdXRob3I+TWFyYW5vLCBOLjwvYXV0aG9yPjwvYXV0aG9y
cz48L2NvbnRyaWJ1dG9ycz48dGl0bGVzPjx0aXRsZT5VbnJlc29sdmVkIFNwbGVub21lZ2FseSBp
biBSZWNlbnRseSBSZXNldHRsZWQgQ29uZ29sZXNlIFJlZnVnZWVzIC0gTXVsdGlwbGUgU3RhdGVz
LCAyMDE1LTIwMTg8L3RpdGxlPjwvdGl0bGVzPjxwYWdlcz4xMzU4LTEzNjI8L3BhZ2VzPjx2b2x1
bWU+Njc8L3ZvbHVtZT48bnVtYmVyPjQ5PC9udW1iZXI+PGtleXdvcmRzPjxrZXl3b3JkPmNsdXN0
ZXIgYW5hbHlzaXM8L2tleXdvcmQ+PGtleXdvcmQ+Q29uZ288L2tleXdvcmQ+PGtleXdvcmQ+ZXRo
bm9sb2d5PC9rZXl3b3JkPjxrZXl3b3JkPmZlbWFsZTwva2V5d29yZD48a2V5d29yZD5odW1hbjwv
a2V5d29yZD48a2V5d29yZD5tYWxhcmlhPC9rZXl3b3JkPjxrZXl3b3JkPm1hbGU8L2tleXdvcmQ+
PGtleXdvcmQ+bWFzcyBzY3JlZW5pbmc8L2tleXdvcmQ+PGtleXdvcmQ+cHVibGljIGhlYWx0aCBz
ZXJ2aWNlPC9rZXl3b3JkPjxrZXl3b3JkPnJlZnVnZWU8L2tleXdvcmQ+PGtleXdvcmQ+c2NoaXN0
b3NvbWlhc2lzPC9rZXl3b3JkPjxrZXl3b3JkPnNwbGVub21lZ2FseTwva2V5d29yZD48a2V5d29y
ZD5zdGF0aXN0aWNzIGFuZCBudW1lcmljYWwgZGF0YTwva2V5d29yZD48a2V5d29yZD5Vbml0ZWQg
U3RhdGVzPC9rZXl3b3JkPjwva2V5d29yZHM+PGRhdGVzPjx5ZWFyPjIwMTg8L3llYXI+PHB1Yi1k
YXRlcz48ZGF0ZT4yMDE4ICVKIE1NV1IuIE1vcmJpZGl0eSBhbmQgbW9ydGFsaXR5IHdlZWtseSBy
ZXBvcnQ8L2RhdGU+PC9wdWItZGF0ZXM+PC9kYXRlcz48aXNibj4xNTQ1LTg2MVg8L2lzYm4+PGFj
Y2Vzc2lvbi1udW0+cmF5eWFuLTY2NTk1NTAwNjwvYWNjZXNzaW9uLW51bT48dXJscz48cmVsYXRl
ZC11cmxzPjx1cmw+aHR0cHM6Ly93d3cuZW1iYXNlLmNvbS9zZWFyY2gvcmVzdWx0cz9zdWJhY3Rp
b249dmlld3JlY29yZCZhbXA7aWQ9TDYyNTU1MjY0OCZhbXA7ZnJvbT1leHBvcnQgaHR0cDovL2R4
LmRvaS5vcmcvMTAuMTU1ODUvbW13ci5tbTY3NDlhMjwvdXJsPjx1cmw+aHR0cHM6Ly93d3cubmNi
aS5ubG0ubmloLmdvdi9wbWMvYXJ0aWNsZXMvUE1DNjMwMDA3OS9wZGYvbW02NzQ5YTIucGRmPC91
cmw+PC9yZWxhdGVkLXVybHM+PC91cmxzPjxjdXN0b20xPlJBWVlBTi1JTkNMVVNJT046IHsmcXVv
dDtSZWdpbmEmcXVvdDs9Jmd0OyZxdW90O0luY2x1ZGVkJnF1b3Q7fSB8IFJBWVlBTi1MQUJFTFM6
IFJFRlVHRUUsdW5jbGVhcjwvY3VzdG9tMT48bGFuZ3VhZ2U+RW5nbGlzaDwvbGFuZ3VhZ2U+PC9y
ZWNvcmQ+PC9DaXRlPjxDaXRlPjxBdXRob3I+TmV3bWFuPC9BdXRob3I+PFllYXI+MTk5OTwvWWVh
cj48UmVjTnVtPjYxNzwvUmVjTnVtPjxyZWNvcmQ+PHJlYy1udW1iZXI+NjE3PC9yZWMtbnVtYmVy
Pjxmb3JlaWduLWtleXM+PGtleSBhcHA9IkVOIiBkYi1pZD0iYXg1ZmYwd3pucnhyMGplOXBkZHh2
ZndpcHphMnQ5ZTJmMmR0IiB0aW1lc3RhbXA9IjE2ODA4ODAyNTMiPjYxNzwva2V5PjwvZm9yZWln
bi1rZXlzPjxyZWYtdHlwZSBuYW1lPSJKb3VybmFsIEFydGljbGUiPjE3PC9yZWYtdHlwZT48Y29u
dHJpYnV0b3JzPjxhdXRob3JzPjxhdXRob3I+TmV3bWFuLCBSLiBELjwvYXV0aG9yPjxhdXRob3I+
U2Nod2FydHosIE0uIEEuPC9hdXRob3I+PC9hdXRob3JzPjwvY29udHJpYnV0b3JzPjxhdXRoLWFk
ZHJlc3M+VW5pdiBXYXNoaW5ndG9uLCBTY2ggTWVkLCBEZXB0IFBlZGlhdCwgRGl2IEdlbiBQZWRp
YXQsIFNlYXR0bGUsIFdBIDk4MTk1IFVTQS4gU2Nod2FydHosIE1BIChjb3JyZXNwb25kaW5nIGF1
dGhvciksIFVuaXYgV2FzaGluZ3RvbiwgSGFyYm9ydmlldyBNZWQgQ3RyLCBTY2ggTWVkLCBEZXB0
IEludGVybmFsIE1lZCxEaXYgSW5mZWN0IERpcywgMzI1IDl0aCBBdmUsQm94IDM1OTkyOSwgU2Vh
dHRsZSwgV0EgOTgxMDQgVVNBLjwvYXV0aC1hZGRyZXNzPjx0aXRsZXM+PHRpdGxlPkhlbWF0dXJp
YSBpbiB0d28gc2Nob29sLWFnZSByZWZ1Z2VlIGJyb3RoZXJzIGZyb20gQWZyaWNhPC90aXRsZT48
L3RpdGxlcz48cGFnZXM+MzM1LTMzNzwvcGFnZXM+PHZvbHVtZT4xNTwvdm9sdW1lPjxudW1iZXI+
NTwvbnVtYmVyPjxrZXl3b3Jkcz48a2V5d29yZD5oZW1hdHVyaWE8L2tleXdvcmQ+PGtleXdvcmQ+
dXJpbmFyeSBzY2hpc3Rvc29taWFzaXM8L2tleXdvcmQ+PGtleXdvcmQ+c2NoaXN0b3NvbWEtaGFl
bWF0b2JpdW0gaW5mZWN0aW9uPC9rZXl3b3JkPjxrZXl3b3JkPnVsdHJhc29ub2dyYXBoeTwva2V5
d29yZD48a2V5d29yZD5tb3JiaWRpdHk8L2tleXdvcmQ+PGtleXdvcmQ+dGhlcmFweTwva2V5d29y
ZD48a2V5d29yZD5FbWVyZ2VuY3kgTWVkaWNpbmU8L2tleXdvcmQ+PGtleXdvcmQ+UGVkaWF0cmlj
czwva2V5d29yZD48L2tleXdvcmRzPjxkYXRlcz48eWVhcj4xOTk5PC95ZWFyPjxwdWItZGF0ZXM+
PGRhdGU+T2N0ICVKIFBlZGlhdHJpYyBFbWVyZ2VuY3kgQ2FyZTwvZGF0ZT48L3B1Yi1kYXRlcz48
L2RhdGVzPjxpc2JuPjA3NDktNTE2MTwvaXNibj48YWNjZXNzaW9uLW51bT5yYXl5YW4tNjY1OTUy
NzI3PC9hY2Nlc3Npb24tbnVtPjx1cmxzPjxyZWxhdGVkLXVybHM+PHVybD48c3R5bGUgZmFjZT0i
dW5kZXJsaW5lIiBmb250PSJkZWZhdWx0IiBzaXplPSIxMDAlIj4mbHQ7R28gdG8gSVNJJmd0Ozov
L1dPUzowMDAwODMwOTg2MDAwMTA8L3N0eWxlPjwvdXJsPjwvcmVsYXRlZC11cmxzPjwvdXJscz48
Y3VzdG9tMT5SQVlZQU4tSU5DTFVTSU9OOiB7JnF1b3Q7UmVnaW5hJnF1b3Q7PSZndDsmcXVvdDtJ
bmNsdWRlZCZxdW90OywgJnF1b3Q7SGFidGFtdSZxdW90Oz0mZ3Q7JnF1b3Q7SW5jbHVkZWQmcXVv
dDt9IHwgUkFZWUFOLUxBQkVMUzogUkVGVUdFRSx1bmNsZWFyPC9jdXN0b20xPjxsYW5ndWFnZT5F
bmdsaXNoPC9sYW5ndWFnZT48L3JlY29yZD48L0NpdGU+PENpdGU+PEF1dGhvcj5TdW1tZXI8L0F1
dGhvcj48WWVhcj4yMDA2PC9ZZWFyPjxSZWNOdW0+NzIyPC9SZWNOdW0+PHJlY29yZD48cmVjLW51
bWJlcj43MjI8L3JlYy1udW1iZXI+PGZvcmVpZ24ta2V5cz48a2V5IGFwcD0iRU4iIGRiLWlkPSJh
eDVmZjB3em5yeHIwamU5cGRkeHZmd2lwemEydDllMmYyZHQiIHRpbWVzdGFtcD0iMTY4MDg4MDI1
NCI+NzIyPC9rZXk+PC9mb3JlaWduLWtleXM+PHJlZi10eXBlIG5hbWU9IkpvdXJuYWwgQXJ0aWNs
ZSI+MTc8L3JlZi10eXBlPjxjb250cmlidXRvcnM+PGF1dGhvcnM+PGF1dGhvcj5TdW1tZXIsIEEu
IFAuPC9hdXRob3I+PGF1dGhvcj5TdGF1ZmZlciwgVy48L2F1dGhvcj48YXV0aG9yPk1hcm91c2hl
aywgUy4gUi48L2F1dGhvcj48YXV0aG9yPk5ldmlucywgVC4gRS48L2F1dGhvcj48L2F1dGhvcnM+
PC9jb250cmlidXRvcnM+PGF1dGgtYWRkcmVzcz5NZWQgVW5pdiBTIENhcm9saW5hLCBEZXB0IFBl
ZGlhdCwgQ2hhcmxlc3RvbiwgU0MgMjk0MjUgVVNBLiBVbml2IE1pbm5lc290YSwgRGVwdCBJbmZl
Y3QgRGlzICZhbXA7IEludCBNZWQsIFN0IFBhdWwsIE1OIDU1MTA4IFVTQS4gUmVnIEhvc3AsIEN0
ciBJbnQgSGx0aCwgU3QgUGF1bCwgTU4gVVNBLiBIZW5uZXBpbiBDdHkgTWVkIEN0ciwgRGVwdCBQ
ZWRpYXQsIE1pbm5lYXBvbGlzLCBNTiA1NTQxNSBVU0EuIFVuaXYgTWlubmVzb3RhLCBEZXB0IFBl
ZGlhdCwgTWlubmVhcG9saXMsIE1OIDU1NDU1IFVTQS4gU3VtbWVyLCBBUCAoY29ycmVzcG9uZGlu
ZyBhdXRob3IpLCBNZWQgVW5pdiBTIENhcm9saW5hLCBEZXB0IFBlZGlhdCwgMTM1IFJ1dGxlZGdl
IEF2ZSxQT0IgMjUwNTYxLCBDaGFybGVzdG9uLCBTQyAyOTQyNSBVU0EuPC9hdXRoLWFkZHJlc3M+
PHRpdGxlcz48dGl0bGU+SGVtYXR1cmlhIGluIGNoaWxkcmVuIGR1ZSB0byBzY2hpc3Rvc29taWFz
aXMgaW4gYSBub25lbmRlbWljIHNldHRpbmc8L3RpdGxlPjwvdGl0bGVzPjxwYWdlcz4xNzctMTgx
PC9wYWdlcz48dm9sdW1lPjQ1PC92b2x1bWU+PG51bWJlcj4yPC9udW1iZXI+PGtleXdvcmRzPjxr
ZXl3b3JkPnVyaW5hcnkgc2NoaXN0b3NvbWlhc2lzPC9rZXl3b3JkPjxrZXl3b3JkPnRyYXZlbCBt
ZWRpY2luZTwva2V5d29yZD48a2V5d29yZD5lb3Npbm9waGlsaWE8L2tleXdvcmQ+PGtleXdvcmQ+
cHJldmFsZW5jZTwva2V5d29yZD48a2V5d29yZD5pbmZlY3Rpb248L2tleXdvcmQ+PGtleXdvcmQ+
aW50ZW5zaXR5PC9rZXl3b3JkPjxrZXl3b3JkPmdoYW5hPC9rZXl3b3JkPjxrZXl3b3JkPlBlZGlh
dHJpY3M8L2tleXdvcmQ+PGtleXdvcmQ+U2NoaXN0b3NvbWlhc2lzPC9rZXl3b3JkPjxrZXl3b3Jk
Pk9ubHkgQ2hpbGQ8L2tleXdvcmQ+PGtleXdvcmQ+Q2hpbGQ8L2tleXdvcmQ+PGtleXdvcmQ+SGVt
YXR1cmlhPC9rZXl3b3JkPjwva2V5d29yZHM+PGRhdGVzPjx5ZWFyPjIwMDY8L3llYXI+PHB1Yi1k
YXRlcz48ZGF0ZT5NYXIgJUogQ2xpbmljYWwgUGVkaWF0cmljczwvZGF0ZT48L3B1Yi1kYXRlcz48
L2RhdGVzPjxpc2JuPjAwMDktOTIyODwvaXNibj48YWNjZXNzaW9uLW51bT5yYXl5YW4tNjY1OTUy
NzI2PC9hY2Nlc3Npb24tbnVtPjx1cmxzPjxyZWxhdGVkLXVybHM+PHVybD48c3R5bGUgZmFjZT0i
dW5kZXJsaW5lIiBmb250PSJkZWZhdWx0IiBzaXplPSIxMDAlIj4mbHQ7R28gdG8gSVNJJmd0Ozov
L1dPUzowMDAyMzU3NjE4MDAwMTA8L3N0eWxlPjwvdXJsPjx1cmw+aHR0cHM6Ly9qb3VybmFscy5z
YWdlcHViLmNvbS9kb2kvMTAuMTE3Ny8wMDA5OTIyODA2MDQ1MDAyMTA/dXJsX3Zlcj1aMzkuODgt
MjAwMyZhbXA7cmZyX2lkPW9yaTpyaWQ6Y3Jvc3NyZWYub3JnJmFtcDtyZnJfZGF0PWNyX3B1YiUz
ZHB1Ym1lZDwvdXJsPjwvcmVsYXRlZC11cmxzPjwvdXJscz48Y3VzdG9tMT5SQVlZQU4tSU5DTFVT
SU9OOiB7JnF1b3Q7UmVnaW5hJnF1b3Q7PSZndDsmcXVvdDtJbmNsdWRlZCZxdW90OywgJnF1b3Q7
SGFidGFtdSZxdW90Oz0mZ3Q7JnF1b3Q7SW5jbHVkZWQmcXVvdDt9IHwgUkFZWUFOLUxBQkVMUzog
UkVGVUdFRSx1bmNsZWFyLElNTUlHUkFOVDwvY3VzdG9tMT48bGFuZ3VhZ2U+RW5nbGlzaDwvbGFu
Z3VhZ2U+PC9yZWNvcmQ+PC9DaXRlPjxDaXRlPjxBdXRob3I+SGVyc2hrbzwvQXV0aG9yPjxZZWFy
PjE5ODY8L1llYXI+PFJlY051bT41MDM8L1JlY051bT48cmVjb3JkPjxyZWMtbnVtYmVyPjUwMzwv
cmVjLW51bWJlcj48Zm9yZWlnbi1rZXlzPjxrZXkgYXBwPSJFTiIgZGItaWQ9ImF4NWZmMHd6bnJ4
cjBqZTlwZGR4dmZ3aXB6YTJ0OWUyZjJkdCIgdGltZXN0YW1wPSIxNjgwODgwMjUyIj41MDM8L2tl
eT48L2ZvcmVpZ24ta2V5cz48cmVmLXR5cGUgbmFtZT0iSm91cm5hbCBBcnRpY2xlIj4xNzwvcmVm
LXR5cGU+PGNvbnRyaWJ1dG9ycz48YXV0aG9ycz48YXV0aG9yPkhlcnNoa28sIEMuPC9hdXRob3I+
PGF1dGhvcj5OZXNoZXIsIEcuPC9hdXRob3I+PGF1dGhvcj5ZaW5ub24sIEEuIE0uPC9hdXRob3I+
PC9hdXRob3JzPjwvY29udHJpYnV0b3JzPjxhdXRoLWFkZHJlc3M+RGVwYXJ0bWVudCBvZiBNZWRp
Y2luZSwgU2hhYXJlIFplZGVrIE1lZGljYWwgQ2VudGVyLCBKZXJ1c2FsZW08L2F1dGgtYWRkcmVz
cz48dGl0bGVzPjx0aXRsZT5NZWRpY2FsIHByb2JsZW1zIGluIEV0aGlvcGlhbiByZWZ1Z2VlcyBh
aXJsaWZ0ZWQgdG8gSXNyYWVsOiBFeHBlcmllbmNlIGluIDEzMSBwYXRpZW50cyBhZG1pdHRlZCB0
byBhIGdlbmVyYWwgaG9zcGl0YWw8L3RpdGxlPjwvdGl0bGVzPjxwYWdlcz4xMDctMTEyPC9wYWdl
cz48dm9sdW1lPjg5PC92b2x1bWU+PG51bWJlcj4zPC9udW1iZXI+PGtleXdvcmRzPjxrZXl3b3Jk
PmhlcGF0aXRpcyBCIHN1cmZhY2UgYW50aWdlbjwva2V5d29yZD48a2V5d29yZD5haXJjcmFmdDwv
a2V5d29yZD48a2V5d29yZD5hbWJ1bGFuY2U8L2tleXdvcmQ+PGtleXdvcmQ+Z2VvZ3JhcGhpYyBk
aXN0cmlidXRpb248L2tleXdvcmQ+PGtleXdvcmQ+aG9zcGl0YWwgYWRtaXNzaW9uPC9rZXl3b3Jk
PjxrZXl3b3JkPmh1bWFuPC9rZXl3b3JkPjxrZXl3b3JkPm1hbGFyaWE8L2tleXdvcmQ+PGtleXdv
cmQ+bmVydm91cyBzeXN0ZW08L2tleXdvcmQ+PGtleXdvcmQ+cHJldmVudGlvbjwva2V5d29yZD48
a2V5d29yZD5wcmlvcml0eSBqb3VybmFsPC9rZXl3b3JkPjxrZXl3b3JkPnByb3Rvem9vbjwva2V5
d29yZD48a2V5d29yZD5yZWZ1Z2VlPC9rZXl3b3JkPjxrZXl3b3JkPnNob3J0IHN1cnZleTwva2V5
d29yZD48a2V5d29yZD50dWJlcmN1bG9zaXM8L2tleXdvcmQ+PGtleXdvcmQ+dmVydGljYWwgdHJh
bnNtaXNzaW9uPC9rZXl3b3JkPjxrZXl3b3JkPklzcmFlbDwva2V5d29yZD48L2tleXdvcmRzPjxk
YXRlcz48eWVhcj4xOTg2PC95ZWFyPjxwdWItZGF0ZXM+PGRhdGU+MTk4NiAlSiBKb3VybmFsIG9m
IFRyb3BpY2FsIE1lZGljaW5lIGFuZCBIeWdpZW5lPC9kYXRlPjwvcHViLWRhdGVzPjwvZGF0ZXM+
PGlzYm4+MDAyMi01MzA0PC9pc2JuPjxhY2Nlc3Npb24tbnVtPnJheXlhbi02NjU5NTM0MDE8L2Fj
Y2Vzc2lvbi1udW0+PHVybHM+PHJlbGF0ZWQtdXJscz48dXJsPmh0dHBzOi8vd3d3LmVtYmFzZS5j
b20vc2VhcmNoL3Jlc3VsdHM/c3ViYWN0aW9uPXZpZXdyZWNvcmQmYW1wO2lkPUwxNzE3NTU5OSZh
bXA7ZnJvbT1leHBvcnQ8L3VybD48L3JlbGF0ZWQtdXJscz48L3VybHM+PGN1c3RvbTE+UkFZWUFO
LUlOQ0xVU0lPTjogeyZxdW90O1JlZ2luYSZxdW90Oz0mZ3Q7JnF1b3Q7SW5jbHVkZWQmcXVvdDt9
IHwgUkFZWUFOLUxBQkVMUzogUkVGVUdFRSxzZXJvbG9neSxJTU1JR1JBTlQ8L2N1c3RvbTE+PGxh
bmd1YWdlPkVuZ2xpc2g8L2xhbmd1YWdlPjwvcmVjb3JkPjwvQ2l0ZT48Q2l0ZT48QXV0aG9yPkFy
bWl0YWdlPC9BdXRob3I+PFllYXI+MjAyMjwvWWVhcj48UmVjTnVtPjc5NzwvUmVjTnVtPjxyZWNv
cmQ+PHJlYy1udW1iZXI+Nzk3PC9yZWMtbnVtYmVyPjxmb3JlaWduLWtleXM+PGtleSBhcHA9IkVO
IiBkYi1pZD0iYXg1ZmYwd3pucnhyMGplOXBkZHh2ZndpcHphMnQ5ZTJmMmR0IiB0aW1lc3RhbXA9
IjE2ODA4ODAzMDgiPjc5Nzwva2V5PjwvZm9yZWlnbi1rZXlzPjxyZWYtdHlwZSBuYW1lPSJKb3Vy
bmFsIEFydGljbGUiPjE3PC9yZWYtdHlwZT48Y29udHJpYnV0b3JzPjxhdXRob3JzPjxhdXRob3I+
QXJtaXRhZ2UsIEEuIEouPC9hdXRob3I+PGF1dGhvcj5Db2hlbiwgSi48L2F1dGhvcj48YXV0aG9y
PkhleXMsIE0uPC9hdXRob3I+PGF1dGhvcj5IYXJkZWxpZCwgUC48L2F1dGhvcj48YXV0aG9yPldh
cmQsIEEuPC9hdXRob3I+PGF1dGhvcj5FaXNlbiwgUy48L2F1dGhvcj48L2F1dGhvcnM+PC9jb250
cmlidXRvcnM+PHRpdGxlcz48dGl0bGU+RGVzY3JpcHRpb24gYW5kIGV2YWx1YXRpb24gb2YgYSBw
YXRod2F5IGZvciB1bmFjY29tcGFuaWVkIGFzeWx1bS1zZWVraW5nIGNoaWxkcmVuPC90aXRsZT48
c2Vjb25kYXJ5LXRpdGxlPkFyY2hpdmVzIG9mIGRpc2Vhc2UgaW4gY2hpbGRob29kPC9zZWNvbmRh
cnktdGl0bGU+PC90aXRsZXM+PHBlcmlvZGljYWw+PGZ1bGwtdGl0bGU+QXJjaGl2ZXMgb2YgRGlz
ZWFzZSBpbiBDaGlsZGhvb2Q8L2Z1bGwtdGl0bGU+PC9wZXJpb2RpY2FsPjxwYWdlcz40NTYtNDYw
PC9wYWdlcz48dm9sdW1lPjEwNzwvdm9sdW1lPjxudW1iZXI+NTwvbnVtYmVyPjxrZXl3b3Jkcz48
a2V5d29yZD5Pbmx5IENoaWxkPC9rZXl3b3JkPjxrZXl3b3JkPkNoaWxkPC9rZXl3b3JkPjwva2V5
d29yZHM+PGRhdGVzPjx5ZWFyPjIwMjI8L3llYXI+PHB1Yi1kYXRlcz48ZGF0ZT4yMDIyPC9kYXRl
PjwvcHViLWRhdGVzPjwvZGF0ZXM+PGFjY2Vzc2lvbi1udW0+cmF5eWFuLTkxNzUzMzIwMjwvYWNj
ZXNzaW9uLW51bT48dXJscz48cmVsYXRlZC11cmxzPjx1cmw+aHR0cHM6Ly93d3cuc2NvcHVzLmNv
bS9pbndhcmQvcmVjb3JkLnVyaT9laWQ9Mi1zMi4wLTg1MTI1MDk2MTU3JmFtcDtkb2k9MTAuMTEz
NiUyZmFyY2hkaXNjaGlsZC0yMDIxLTMyMjMxOSZhbXA7cGFydG5lcklEPTQwJmFtcDttZDU9Nzc4
ZjJjYzQ4NDdkYmMzMWRmNTdiYzM3MjdmY2M0OTA8L3VybD48dXJsPmh0dHBzOi8vYWRjLmJtai5j
b20vY29udGVudC9hcmNoZGlzY2hpbGQvMTA3LzUvNDU2LmZ1bGwucGRmPC91cmw+PC9yZWxhdGVk
LXVybHM+PC91cmxzPjxjdXN0b20xPkNpdGVkIEJ5IDozIEV4cG9ydCBEYXRlOiAyNiBEZWNlbWJl
ciAyMDIyIHwgUkFZWUFOLUlOQ0xVU0lPTjogeyZxdW90O05hZGphICZxdW90Oz0mZ3Q7JnF1b3Q7
SW5jbHVkZWQmcXVvdDssICZxdW90O1JlZ2luYSZxdW90Oz0mZ3Q7JnF1b3Q7SW5jbHVkZWQmcXVv
dDt9IHwgUkFZWUFOLUxBQkVMUzogbXVsdGlwbGU8L2N1c3RvbTE+PGVsZWN0cm9uaWMtcmVzb3Vy
Y2UtbnVtPmRvaToxMC4xMTM2L2FyY2hkaXNjaGlsZC0yMDIxLTMyMjMxOTwvZWxlY3Ryb25pYy1y
ZXNvdXJjZS1udW0+PC9yZWNvcmQ+PC9DaXRlPjxDaXRlPjxBdXRob3I+QXJvPC9BdXRob3I+PFll
YXI+MjAyMTwvWWVhcj48UmVjTnVtPjc5ODwvUmVjTnVtPjxyZWNvcmQ+PHJlYy1udW1iZXI+Nzk4
PC9yZWMtbnVtYmVyPjxmb3JlaWduLWtleXM+PGtleSBhcHA9IkVOIiBkYi1pZD0iYXg1ZmYwd3pu
cnhyMGplOXBkZHh2ZndpcHphMnQ5ZTJmMmR0IiB0aW1lc3RhbXA9IjE2ODA4ODAzMDkiPjc5ODwv
a2V5PjwvZm9yZWlnbi1rZXlzPjxyZWYtdHlwZSBuYW1lPSJKb3VybmFsIEFydGljbGUiPjE3PC9y
ZWYtdHlwZT48Y29udHJpYnV0b3JzPjxhdXRob3JzPjxhdXRob3I+QXJvLCBULjwvYXV0aG9yPjxh
dXRob3I+S2FudGVsZSwgQS48L2F1dGhvcj48L2F1dGhvcnM+PC9jb250cmlidXRvcnM+PHRpdGxl
cz48dGl0bGU+SG9zcGl0YWwgYWRtaXNzaW9ucyBvZiByZWZ1Z2VlcywgYXN5bHVtIHNlZWtlcnMg
YW5kIHVuZG9jdW1lbnRlZCBtaWdyYW50czogVGVuLXllYXIgcmV0cm9zcGVjdGl2ZSBzdHVkeTwv
dGl0bGU+PHNlY29uZGFyeS10aXRsZT5UcmF2ZWwgTWVkaWNpbmUgYW5kIEluZmVjdGlvdXMgRGlz
ZWFzZTwvc2Vjb25kYXJ5LXRpdGxlPjwvdGl0bGVzPjxwZXJpb2RpY2FsPjxmdWxsLXRpdGxlPlRy
YXZlbCBNZWRpY2luZSBhbmQgSW5mZWN0aW91cyBEaXNlYXNlPC9mdWxsLXRpdGxlPjwvcGVyaW9k
aWNhbD48dm9sdW1lPjQ0PC92b2x1bWU+PGtleXdvcmRzPjxrZXl3b3JkPmFjdXRlIGdhc3Ryb2Vu
dGVyaXRpczwva2V5d29yZD48a2V5d29yZD5hZG9sZXNjZW50PC9rZXl3b3JkPjxrZXl3b3JkPmFk
dWx0PC9rZXl3b3JkPjxrZXl3b3JkPkFmZ2hhbmlzdGFuPC9rZXl3b3JkPjxrZXl3b3JkPkFmcmlj
YTwva2V5d29yZD48a2V5d29yZD5hZ2VkPC9rZXl3b3JkPjxrZXl3b3JkPmFydGljbGU8L2tleXdv
cmQ+PGtleXdvcmQ+YXN5bHVtIHNlZWtlcjwva2V5d29yZD48a2V5d29yZD5icmFpbiBoZW1vcnJo
YWdlPC9rZXl3b3JkPjxrZXl3b3JkPkJ1cmtpdHQgbHltcGhvbWE8L2tleXdvcmQ+PGtleXdvcmQ+
Y2FuZGlkaWFzaXM8L2tleXdvcmQ+PGtleXdvcmQ+Y2FyZGlvbXlvcGF0aHk8L2tleXdvcmQ+PGtl
eXdvcmQ+Y2VyZWJyYWwgdG94b3BsYXNtb3Npczwva2V5d29yZD48a2V5d29yZD5DaGFybHNvbiBD
b21vcmJpZGl0eSBJbmRleDwva2V5d29yZD48a2V5d29yZD5jaGlsZDwva2V5d29yZD48a2V5d29y
ZD5jaHJvbW9zb21lIGFiZXJyYXRpb248L2tleXdvcmQ+PGtleXdvcmQ+Y29uZ2VuaXRhbCBtYWxm
b3JtYXRpb248L2tleXdvcmQ+PGtleXdvcmQ+Y29udHJvbGxlZCBzdHVkeTwva2V5d29yZD48a2V5
d29yZD5jdXRhbmVvdXMgbGVpc2htYW5pYXNpczwva2V5d29yZD48a2V5d29yZD5kaWFnbm9zdGlj
IHRlc3QgYWNjdXJhY3kgc3R1ZHk8L2tleXdvcmQ+PGtleXdvcmQ+ZGlza2l0aXM8L2tleXdvcmQ+
PGtleXdvcmQ+ZWNoaW5vY29jY29zaXM8L2tleXdvcmQ+PGtleXdvcmQ+RXVyb3BlPC9rZXl3b3Jk
PjxrZXl3b3JkPmV5ZSBpbmZlY3Rpb248L2tleXdvcmQ+PGtleXdvcmQ+ZmVtYWxlPC9rZXl3b3Jk
PjxrZXl3b3JkPmZvcmNlZCBtaWdyYW50PC9rZXl3b3JkPjxrZXl3b3JkPmdhc3RyaWMgdHViZXJj
dWxvc2lzPC9rZXl3b3JkPjxrZXl3b3JkPmdhc3Ryb2VudGVyaXRpczwva2V5d29yZD48a2V5d29y
ZD5nYXN0cm9pbnRlc3RpbmFsIGRpc2Vhc2U8L2tleXdvcmQ+PGtleXdvcmQ+Z2FzdHJvaW50ZXN0
aW5hbCBpbmZlY3Rpb248L2tleXdvcmQ+PGtleXdvcmQ+aGVwYXRpdGlzIEI8L2tleXdvcmQ+PGtl
eXdvcmQ+aGVwYXRpdGlzIEM8L2tleXdvcmQ+PGtleXdvcmQ+aG9va3dvcm0gaW5mZWN0aW9uPC9r
ZXl3b3JkPjxrZXl3b3JkPmhvc3BpdGFsIGFkbWlzc2lvbjwva2V5d29yZD48a2V5d29yZD5ob3Nw
aXRhbGl6YXRpb248L2tleXdvcmQ+PGtleXdvcmQ+aHVtYW48L2tleXdvcmQ+PGtleXdvcmQ+SHVt
YW4gaW1tdW5vZGVmaWNpZW5jeSB2aXJ1cyBpbmZlY3Rpb248L2tleXdvcmQ+PGtleXdvcmQ+aWxs
ZWdhbCBtaWdyYXRpb248L2tleXdvcmQ+PGtleXdvcmQ+aW5mYW50PC9rZXl3b3JkPjxrZXl3b3Jk
PmludGVuc2l2ZSBjYXJlIHVuaXQ8L2tleXdvcmQ+PGtleXdvcmQ+SXJhcTwva2V5d29yZD48a2V5
d29yZD5sdW5nIHR1YmVyY3Vsb3Npczwva2V5d29yZD48a2V5d29yZD5tYWpvciBjbGluaWNhbCBz
dHVkeTwva2V5d29yZD48a2V5d29yZD5tYWxlPC9rZXl3b3JkPjxrZXl3b3JkPm1pZ3JhbnQ8L2tl
eXdvcmQ+PGtleXdvcmQ+bW9ydGFsaXR5PC9rZXl3b3JkPjxrZXl3b3JkPm5ldXJvbG9naWMgZGlz
ZWFzZTwva2V5d29yZD48a2V5d29yZD5uZXdib3JuPC9rZXl3b3JkPjxrZXl3b3JkPnBhcmFzaXRv
c2lzPC9rZXl3b3JkPjxrZXl3b3JkPnBuZXVtb25pYTwva2V5d29yZD48a2V5d29yZD5wcmVnbmFu
Y3k8L2tleXdvcmQ+PGtleXdvcmQ+cHJpbWFyeSBoZWFsdGggY2FyZTwva2V5d29yZD48a2V5d29y
ZD5yZWZ1Z2VlPC9rZXl3b3JkPjxrZXl3b3JkPnJlc3BpcmF0b3J5IHRyYWN0IGluZmVjdGlvbjwv
a2V5d29yZD48a2V5d29yZD5yZXRyb3NwZWN0aXZlIHN0dWR5PC9rZXl3b3JkPjxrZXl3b3JkPnNj
YXJsZXQgZmV2ZXI8L2tleXdvcmQ+PGtleXdvcmQ+c2NoaXN0b3NvbWlhc2lzPC9rZXl3b3JkPjxr
ZXl3b3JkPlNvbWFsaWE8L2tleXdvcmQ+PGtleXdvcmQ+c3Ryb25neWxvaWRpYXNpczwva2V5d29y
ZD48a2V5d29yZD5zeXBoaWxpczwva2V5d29yZD48a2V5d29yZD5TeXJpYW4gQXJhYiBSZXB1Ymxp
Yzwva2V5d29yZD48a2V5d29yZD50dWJlcmN1bG9zaXM8L2tleXdvcmQ+PGtleXdvcmQ+dHViZXJj
dWxvdXMgbHltcGhhZGVuaXRpczwva2V5d29yZD48a2V5d29yZD50dWJlcmN1bG91cyBwZXJpY2Fy
ZGl0aXM8L2tleXdvcmQ+PGtleXdvcmQ+dW5pdmVyc2l0eSBob3NwaXRhbDwva2V5d29yZD48a2V5
d29yZD51cmluYXJ5IHRyYWN0IGluZmVjdGlvbjwva2V5d29yZD48a2V5d29yZD51cm9saXRoaWFz
aXM8L2tleXdvcmQ+PGtleXdvcmQ+UmV0cm9zcGVjdGl2ZSBTdHVkaWVzPC9rZXl3b3JkPjwva2V5
d29yZHM+PGRhdGVzPjx5ZWFyPjIwMjE8L3llYXI+PHB1Yi1kYXRlcz48ZGF0ZT4yMDIxPC9kYXRl
PjwvcHViLWRhdGVzPjwvZGF0ZXM+PGlzYm4+MTg3My0wNDQyIDE0NzctODkzOTwvaXNibj48YWNj
ZXNzaW9uLW51bT5yYXl5YW4tOTE3NTMzMjA1PC9hY2Nlc3Npb24tbnVtPjx1cmxzPjxyZWxhdGVk
LXVybHM+PHVybD5odHRwczovL3d3dy5lbWJhc2UuY29tL3NlYXJjaC9yZXN1bHRzP3N1YmFjdGlv
bj12aWV3cmVjb3JkJmFtcDtpZD1MMjAxNTI4NTE3MiZhbXA7ZnJvbT1leHBvcnQgaHR0cDovL2R4
LmRvaS5vcmcvMTAuMTAxNi9qLnRtYWlkLjIwMjEuMTAyMTg2PC91cmw+PC9yZWxhdGVkLXVybHM+
PC91cmxzPjxjdXN0b20xPkwyMDE1Mjg1MTcyIDIwMjEtMTEtMDEgMjAyMS0xMS0xOCB8IFJBWVlB
Ti1JTkNMVVNJT046IHsmcXVvdDtOYWRqYSAmcXVvdDs9Jmd0OyZxdW90O0luY2x1ZGVkJnF1b3Q7
LCAmcXVvdDtSZWdpbmEmcXVvdDs9Jmd0OyZxdW90O0luY2x1ZGVkJnF1b3Q7fSB8IFJBWVlBTi1M
QUJFTFM6IG11bHRpcGxlPC9jdXN0b20xPjxlbGVjdHJvbmljLXJlc291cmNlLW51bT5kb2k6MTAu
MTAxNi9qLnRtYWlkLjIwMjEuMTAyMTg2PC9lbGVjdHJvbmljLXJlc291cmNlLW51bT48bGFuZ3Vh
Z2U+RW5nbGlzaDwvbGFuZ3VhZ2U+PC9yZWNvcmQ+PC9DaXRlPjxDaXRlPjxBdXRob3I+QmVyZ2V2
aW48L0F1dGhvcj48WWVhcj4yMDIxPC9ZZWFyPjxSZWNOdW0+ODA0PC9SZWNOdW0+PHJlY29yZD48
cmVjLW51bWJlcj44MDQ8L3JlYy1udW1iZXI+PGZvcmVpZ24ta2V5cz48a2V5IGFwcD0iRU4iIGRi
LWlkPSJheDVmZjB3em5yeHIwamU5cGRkeHZmd2lwemEydDllMmYyZHQiIHRpbWVzdGFtcD0iMTY4
MDg4MDMxMCI+ODA0PC9rZXk+PC9mb3JlaWduLWtleXM+PHJlZi10eXBlIG5hbWU9IkpvdXJuYWwg
QXJ0aWNsZSI+MTc8L3JlZi10eXBlPjxjb250cmlidXRvcnM+PGF1dGhvcnM+PGF1dGhvcj5CZXJn
ZXZpbiwgQS48L2F1dGhvcj48YXV0aG9yPkh1c2FpbiwgTS48L2F1dGhvcj48YXV0aG9yPkNydXos
IE0uPC9hdXRob3I+PGF1dGhvcj5CbGFuYywgQy4gTC48L2F1dGhvcj48YXV0aG9yPkRpZW1lLCBB
LjwvYXV0aG9yPjxhdXRob3I+R2lyYXJkaW4sIE0uIEwuPC9hdXRob3I+PGF1dGhvcj5Ub3Vqb3Vz
ZSwgQy48L2F1dGhvcj48YXV0aG9yPlRraGF5YXQsIFIuIEIuPC9hdXRob3I+PGF1dGhvcj5TbGFi
YWIsIFMuPC9hdXRob3I+PGF1dGhvcj5Db3JzZXJpLCBPLjwvYXV0aG9yPjxhdXRob3I+TWFnbG9y
aXVzLCBNLjwvYXV0aG9yPjxhdXRob3I+VmVyY2FtZXIsIEMuPC9hdXRob3I+PGF1dGhvcj5Fc2th
bmRlciwgRS48L2F1dGhvcj48YXV0aG9yPkRlc3NlbGFzLCBFLjwvYXV0aG9yPjxhdXRob3I+TGFj
aGF1bWUsIE4uPC9hdXRob3I+PGF1dGhvcj5HYXJyYWZmbywgQS48L2F1dGhvcj48YXV0aG9yPlNv
cmdlLCBGLjwvYXV0aG9yPjxhdXRob3I+Um91eCwgRS4gTC48L2F1dGhvcj48YXV0aG9yPkdhc2No
aWduYXJkLCBKLjwvYXV0aG9yPjxhdXRob3I+Q2FzZXJpcywgTS48L2F1dGhvcj48YXV0aG9yPkZh
eWUsIEEuPC9hdXRob3I+PC9hdXRob3JzPjwvY29udHJpYnV0b3JzPjx0aXRsZXM+PHRpdGxlPk1l
ZGljYWwgY2hlY2stdXAgb2YgbmV3bHkgYXJyaXZlZCB1bmFjY29tcGFuaWVkIG1pbm9yczogQSBk
ZWRpY2F0ZWQgcGVkaWF0cmljIGNvbnN1bHRhdGlvbiBzZXJ2aWNlIGluIGEgaG9zcGl0YWw8L3Rp
dGxlPjxzZWNvbmRhcnktdGl0bGU+QXJjaGl2ZXMgZGUgUGVkaWF0cmllPC9zZWNvbmRhcnktdGl0
bGU+PC90aXRsZXM+PHBlcmlvZGljYWw+PGZ1bGwtdGl0bGU+QXJjaGl2ZXMgZGUgUGVkaWF0cmll
PC9mdWxsLXRpdGxlPjwvcGVyaW9kaWNhbD48cGFnZXM+Njg5LTY5NTwvcGFnZXM+PHZvbHVtZT4y
ODwvdm9sdW1lPjxudW1iZXI+ODwvbnVtYmVyPjxrZXl3b3Jkcz48a2V5d29yZD5hZG9sZXNjZW50
PC9rZXl3b3JkPjxrZXl3b3JkPmFkb2xlc2NlbnQgb2Jlc2l0eTwva2V5d29yZD48a2V5d29yZD5B
ZnJpY2Egc291dGggb2YgdGhlIFNhaGFyYTwva2V5d29yZD48a2V5d29yZD5hcnRpY2xlPC9rZXl3
b3JkPjxrZXl3b3JkPmNoaWxkIGhlYWx0aCBjYXJlPC9rZXl3b3JkPjxrZXl3b3JkPmNocm9uaWMg
aGVwYXRpdGlzIEI8L2tleXdvcmQ+PGtleXdvcmQ+Y29uc3VsdGF0aW9uPC9rZXl3b3JkPjxrZXl3
b3JkPmNvbnRyb2xsZWQgc3R1ZHk8L2tleXdvcmQ+PGtleXdvcmQ+ZGlzZWFzZSBhc3NvY2lhdGlv
bjwva2V5d29yZD48a2V5d29yZD5mZW1hbGU8L2tleXdvcmQ+PGtleXdvcmQ+Zm9yY2VkIGxhYm9y
PC9rZXl3b3JkPjxrZXl3b3JkPkZyYW5jZTwva2V5d29yZD48a2V5d29yZD5oaWdoIHJpc2sgcG9w
dWxhdGlvbjwva2V5d29yZD48a2V5d29yZD5ob3NwaXRhbCBzZXJ2aWNlPC9rZXl3b3JkPjxrZXl3
b3JkPmh1bWFuPC9rZXl3b3JkPjxrZXl3b3JkPmltcHJpc29ubWVudDwva2V5d29yZD48a2V5d29y
ZD5pbmZlY3Rpb248L2tleXdvcmQ+PGtleXdvcmQ+aW50ZXN0aW5lIGluZmVjdGlvbjwva2V5d29y
ZD48a2V5d29yZD5sYXRlbnQgdHViZXJjdWxvc2lzPC9rZXl3b3JkPjxrZXl3b3JkPkxpYnlhbiBB
cmFiIEphbWFoaXJpeWE8L2tleXdvcmQ+PGtleXdvcmQ+bWFqb3IgY2xpbmljYWwgc3R1ZHk8L2tl
eXdvcmQ+PGtleXdvcmQ+bWFsZTwva2V5d29yZD48a2V5d29yZD5tYW51YWwgbGFib3I8L2tleXdv
cmQ+PGtleXdvcmQ+bWVkaWNhbCBleGFtaW5hdGlvbjwva2V5d29yZD48a2V5d29yZD5taWdyYW50
PC9rZXl3b3JkPjxrZXl3b3JkPm1pZ3JhdGlvbjwva2V5d29yZD48a2V5d29yZD5taW5vciAocGVy
c29uKTwva2V5d29yZD48a2V5d29yZD5vYnNlcnZhdGlvbmFsIHN0dWR5PC9rZXl3b3JkPjxrZXl3
b3JkPnBhcmFzaXRvc2lzPC9rZXl3b3JkPjxrZXl3b3JkPnBvc3R0cmF1bWF0aWMgc3RyZXNzIGRp
c29yZGVyPC9rZXl3b3JkPjxrZXl3b3JkPnJldHJvc3BlY3RpdmUgc3R1ZHk8L2tleXdvcmQ+PGtl
eXdvcmQ+c2NoaXN0b3NvbWlhc2lzPC9rZXl3b3JkPjxrZXl3b3JkPnRlcnRpYXJ5IGNhcmUgY2Vu
dGVyPC9rZXl3b3JkPjxrZXl3b3JkPnRyYXZlbDwva2V5d29yZD48a2V5d29yZD51bmFjY29tcGFu
aWVkIG1pbm9yPC9rZXl3b3JkPjxrZXl3b3JkPnZpb2xlbmNlPC9rZXl3b3JkPjxrZXl3b3JkPlJl
ZmVycmFsIGFuZCBDb25zdWx0YXRpb248L2tleXdvcmQ+PC9rZXl3b3Jkcz48ZGF0ZXM+PHllYXI+
MjAyMTwveWVhcj48cHViLWRhdGVzPjxkYXRlPjIwMjE8L2RhdGU+PC9wdWItZGF0ZXM+PC9kYXRl
cz48aXNibj4xNzY5LTY2NFggMDkyOS02OTNYPC9pc2JuPjxhY2Nlc3Npb24tbnVtPnJheXlhbi05
MTc1MzMyODI8L2FjY2Vzc2lvbi1udW0+PHVybHM+PHJlbGF0ZWQtdXJscz48dXJsPmh0dHBzOi8v
d3d3LmVtYmFzZS5jb20vc2VhcmNoL3Jlc3VsdHM/c3ViYWN0aW9uPXZpZXdyZWNvcmQmYW1wO2lk
PUwyMDE1MzcwOTY5JmFtcDtmcm9tPWV4cG9ydCBodHRwOi8vZHguZG9pLm9yZy8xMC4xMDE2L2ou
YXJjcGVkLjIwMjEuMDkuMDEyPC91cmw+PC9yZWxhdGVkLXVybHM+PC91cmxzPjxjdXN0b20xPkwy
MDE1MzcwOTY5IDIwMjEtMTEtMjMgMjAyMi0wMS0yMCB8IFJBWVlBTi1JTkNMVVNJT046IHsmcXVv
dDtOYWRqYSAmcXVvdDs9Jmd0OyZxdW90O0luY2x1ZGVkJnF1b3Q7LCAmcXVvdDtSZWdpbmEmcXVv
dDs9Jmd0OyZxdW90O0luY2x1ZGVkJnF1b3Q7fSB8IFJBWVlBTi1MQUJFTFM6IG11bHRpcGxlPC9j
dXN0b20xPjxlbGVjdHJvbmljLXJlc291cmNlLW51bT5kb2k6MTAuMTAxNi9qLmFyY3BlZC4yMDIx
LjA5LjAxMjwvZWxlY3Ryb25pYy1yZXNvdXJjZS1udW0+PGxhbmd1YWdlPkVuZ2xpc2g8L2xhbmd1
YWdlPjwvcmVjb3JkPjwvQ2l0ZT48Q2l0ZT48QXV0aG9yPkJpbmdhPC9BdXRob3I+PFllYXI+MjAy
MjwvWWVhcj48UmVjTnVtPjgwNjwvUmVjTnVtPjxyZWNvcmQ+PHJlYy1udW1iZXI+ODA2PC9yZWMt
bnVtYmVyPjxmb3JlaWduLWtleXM+PGtleSBhcHA9IkVOIiBkYi1pZD0iYXg1ZmYwd3pucnhyMGpl
OXBkZHh2ZndpcHphMnQ5ZTJmMmR0IiB0aW1lc3RhbXA9IjE2ODA4ODAzMTAiPjgwNjwva2V5Pjwv
Zm9yZWlnbi1rZXlzPjxyZWYtdHlwZSBuYW1lPSJKb3VybmFsIEFydGljbGUiPjE3PC9yZWYtdHlw
ZT48Y29udHJpYnV0b3JzPjxhdXRob3JzPjxhdXRob3I+QmluZ2EsIFcuIEUuPC9hdXRob3I+PGF1
dGhvcj5Ib3Vtc291LCBSLiBTLjwvYXV0aG9yPjxhdXRob3I+R2FyYmEsIEwuIEMuPC9hdXRob3I+
PGF1dGhvcj5BbXV0YSwgRS4gVS48L2F1dGhvcj48YXV0aG9yPlN1bnRheWEsIEsuIEwuPC9hdXRo
b3I+PC9hdXRob3JzPjwvY29udHJpYnV0b3JzPjx0aXRsZXM+PHRpdGxlPlVzZSBvZiByaXZlcnMm
YXBvczsgd2F0ZXIsIGluYWRlcXVhdGUgaHlnaWVuZSwgYW5kIHNhbml0YXRpb24gYXMgZXhwb3N1
cmUgb2YgaW50ZXJuYWxseSBkaXNwbGFjZWQgcGVyc29ucyAoSURQcykgdG8gdXJvZ2VuaXRhbCBz
Y2hpc3Rvc29taWFzaXMgYW5kIHNvaWwtdHJhbnNtaXR0ZWQgaGVsbWludGhpYXNpcyBpbiBKYWxp
bmdvIExvY2FsIEdvdmVybm1lbnQgQXJlYSAoTEdBKSwgVGFyYWJhIFN0YXRlLCBOaWdlcmlhPC90
aXRsZT48c2Vjb25kYXJ5LXRpdGxlPkpvdXJuYWwgb2YgV2F0ZXIgU2FuaXRhdGlvbiBhbmQgSHln
aWVuZSBmb3IgRGV2ZWxvcG1lbnQ8L3NlY29uZGFyeS10aXRsZT48L3RpdGxlcz48cGVyaW9kaWNh
bD48ZnVsbC10aXRsZT5Kb3VybmFsIG9mIFdhdGVyIFNhbml0YXRpb24gYW5kIEh5Z2llbmUgZm9y
IERldmVsb3BtZW50PC9mdWxsLXRpdGxlPjwvcGVyaW9kaWNhbD48a2V5d29yZHM+PGtleXdvcmQ+
U2NoaXN0b3NvbWlhc2lzPC9rZXl3b3JkPjxrZXl3b3JkPk5pZ2VyaWE8L2tleXdvcmQ+PC9rZXl3
b3Jkcz48ZGF0ZXM+PHllYXI+MjAyMjwveWVhcj48cHViLWRhdGVzPjxkYXRlPjIwMjI8L2RhdGU+
PC9wdWItZGF0ZXM+PC9kYXRlcz48aXNibj4yMDQzLTkwODM8L2lzYm4+PGFjY2Vzc2lvbi1udW0+
cmF5eWFuLTkxNzUzMzMwMDwvYWNjZXNzaW9uLW51bT48dXJscz48cmVsYXRlZC11cmxzPjx1cmw+
Jmx0O0dvIHRvIElTSSZndDs6Ly9XT1M6MDAwODgzNzM0NTAwMDAxPC91cmw+PHVybD5odHRwczov
L3dhdGVybWFyay5zaWx2ZXJjaGFpci5jb20vd2FzaGRldjAxMjA3OTIucGRmP3Rva2VuPUFRRUNB
SGkyMDhCRTQ5T29hbjlra2hXX0VyY3k3RG0zWkxfOUNmM3FmS0FjNDg1eXNnQUFBNzB3Z2dPNUJn
a3Foa2lHOXcwQkJ3YWdnZ09xTUlJRHBnSUJBRENDQTU4R0NTcUdTSWIzRFFFSEFUQWVCZ2xnaGtn
QlpRTUVBUzR3RVFRTW5WaGlMS2xKcVJHakFHMW1BZ0VRZ0lJRGNCWDNGTnZoVDBqZ3M3aEJDYXpU
S2NoaDFLV0Foa0luV3BxeHdnLTBuUzdtMkw1dFE2R2s5blBndk92Wm4yQ29VTkdhY2F2dHhlOGZn
cUJiMkU1TFE0TVRMT09YTElyeGJYdjZrY2V3MGNjRWhTUVRpZGxMZEhBRzNoQUxlQ2o4LUN5bjh0
Z2t1eEMwdkdyQVNjdEd3X1RHUkRNeU5DNmp3MmdoQmw1bVZmeERlWUM2MTdoNmpobHhFaDlYelFi
VzNWZGxoN2IzMHNrTFUzcVpPUWkydEdremx4VjJMSkdGakpsQXNuUVB6RVRGbVR1Z3MzMGE2YkNU
cE5IVUJpSDdRY0ExT0xsaXJCU0tpMmEyMWVtdHpVbk1Qd1FuanYzRm55M1JZU0xqSnRuUVloX0lt
NGtxN3NSQmxGQzdpWkEtNXgwUjR3bTUyd2pfYW9tRHRVN1NCQXJ5X2ZfOXRIVlltdzdBTnlkdktl
RDlHVjlEcWk2OUhJS3hvYWE5elVNbjU4bTg4cWlsd18tLUlZem5ERTQ1VHhHZHpua1hZd1ljaTB0
djhlVThQMS1YMmRiSmRnR2lUbU9MMnRDTC1yQXlkMDJzYjZfN1RGc1Rqc0RXTVJCOEgxbnlkNlZq
X2RqQmw2QlRZVHJ0WDFtcTFQRTdmMUdYak1BZ2tzY1JTbmNPZTIwa3RmTXh1eDFxSXRhVHFiYlVW
VGNQNjZkNGhpRG5YZHdJNXRXSkp0bW1LdEQ2anEzTWFyZUpWSWlkYm1kbFd1bl9SZEtpeU1ZeVlF
V0VWUk8zOEUyM2Jkb2QtUTN3OG9kX1NxaHU0Z2M1QnU1ZXF6cm5HWjFXMHp0YzFKS2tocWhreWFv
NjZLNDJxNnhCZGZiTWlLclplbWo4OThabEtOQmdYVEx1OTNYUmRPTmxrcWU2b0hITUY4bnh2b2ww
aUFSSmdkWVBJWGRpYVZ4TGdGNjhJYUozNElvUXJaR0xlUmV6VGdKeE5LSThVcElONjNjVmxzRmNV
ZmZBNGhWVmxLZ2FDZUp1emoyYXpFWHZBUWx3NWgtYjZ1VFp1aU01Mm1zekM3bVZtUHZnSHBkbllD
NUt3Z0p1UGJvSGtoQl9TZWVXdzg4MlZhOWt5eDVQSEFzaGQyel9jMlV0R0NnSFpWT2VyWkEzOFNL
VmJSZEo0SW1tYUVtQWlWWFFZbk9iRE1qa1g1bHpWMG5GVnAwZVhPRnBtS0Y1SDU4TzA4cGJZY0xU
QXEzSy1zSEJHQ2VwdjJNV3VJQUEwSnhMUFBlVTUwUEJuVEVmdVFXMzNjTWw4ZThJRUJiQWtTcHBt
aV8xbWVSUkNCVXNlTVlEUDZIcnlFekVlRzJzTzZzMFRROFU4aTZ5QjJtR3F1NWp2Vjg5VThZdUxK
YmZaZUtnQ0xJUWhYWmVFYUE1eFlRNDhvSlNmMmdmNUVKZnBMNHBWVlRkdUU0WWhmZkt0Vkxha0hD
d0o0ZHF4X2RJY00wSGtIdzVmMXVSV1hIWVhIeDU0QzJqVzQwRmJGc25KaEJDc3BPNlVPb2poOHNH
azdWRm5VVWdvTGlLMWNrPC91cmw+PC9yZWxhdGVkLXVybHM+PC91cmxzPjxjdXN0b20xPkJpbmdh
LCBXYW1hIEVtbWFudWVsIEhvdW1zb3UsIFJvYmVydCBTb3VtYXkgR2FyYmEsIExpYXR1IENvbHVt
YnVzIEFtdXRhLCBFbGl6YWJldGggVW5lIFN1bnRheWEsIEtlbGEgTGFyaXQgMjQwOC05MzYyIHwg
UkFZWUFOLUlOQ0xVU0lPTjogeyZxdW90O05hZGphICZxdW90Oz0mZ3Q7JnF1b3Q7SW5jbHVkZWQm
cXVvdDssICZxdW90O1JlZ2luYSZxdW90Oz0mZ3Q7JnF1b3Q7SW5jbHVkZWQmcXVvdDt9IHwgUkFZ
WUFOLUxBQkVMUzogc2NoaXN0bzwvY3VzdG9tMT48ZWxlY3Ryb25pYy1yZXNvdXJjZS1udW0+ZG9p
OjEwLjIxNjYvd2FzaGRldi4yMDIyLjA4OTwvZWxlY3Ryb25pYy1yZXNvdXJjZS1udW0+PC9yZWNv
cmQ+PC9DaXRlPjxDaXRlPjxBdXRob3I+QnVzdGFtYW50ZTwvQXV0aG9yPjxZZWFyPjIwMjI8L1ll
YXI+PFJlY051bT44MTI8L1JlY051bT48cmVjb3JkPjxyZWMtbnVtYmVyPjgxMjwvcmVjLW51bWJl
cj48Zm9yZWlnbi1rZXlzPjxrZXkgYXBwPSJFTiIgZGItaWQ9ImF4NWZmMHd6bnJ4cjBqZTlwZGR4
dmZ3aXB6YTJ0OWUyZjJkdCIgdGltZXN0YW1wPSIxNjgwODgwMzEyIj44MTI8L2tleT48L2ZvcmVp
Z24ta2V5cz48cmVmLXR5cGUgbmFtZT0iSm91cm5hbCBBcnRpY2xlIj4xNzwvcmVmLXR5cGU+PGNv
bnRyaWJ1dG9ycz48YXV0aG9ycz48YXV0aG9yPkJ1c3RhbWFudGUsIEouPC9hdXRob3I+PGF1dGhv
cj5TYWlueiwgVC48L2F1dGhvcj48YXV0aG9yPkFyYS1Nb250b2pvLCBNLiBGLjwvYXV0aG9yPjxh
dXRob3I+QWxtaXJvbiwgTS4gRC48L2F1dGhvcj48YXV0aG9yPlN1YmlyYXRzLCBNLjwvYXV0aG9y
PjxhdXRob3I+VmVnYSwgRC4gTS48L2F1dGhvcj48YXV0aG9yPk1lbGxhZG8sIE0uIEouPC9hdXRo
b3I+PGF1dGhvcj5Mb3Blei1Ib3J0ZWxhbm8sIE0uIEcuPC9hdXRob3I+PC9hdXRob3JzPjwvY29u
dHJpYnV0b3JzPjx0aXRsZXM+PHRpdGxlPlNjcmVlbmluZyBmb3IgcGFyYXNpdGVzIGluIG1pZ3Jh
bnQgY2hpbGRyZW48L3RpdGxlPjxzZWNvbmRhcnktdGl0bGU+VHJhdmVsIE1lZGljaW5lIGFuZCBJ
bmZlY3Rpb3VzIERpc2Vhc2U8L3NlY29uZGFyeS10aXRsZT48L3RpdGxlcz48cGVyaW9kaWNhbD48
ZnVsbC10aXRsZT5UcmF2ZWwgTWVkaWNpbmUgYW5kIEluZmVjdGlvdXMgRGlzZWFzZTwvZnVsbC10
aXRsZT48L3BlcmlvZGljYWw+PHZvbHVtZT40Nzwvdm9sdW1lPjxrZXl3b3Jkcz48a2V5d29yZD5P
bmx5IENoaWxkPC9rZXl3b3JkPjxrZXl3b3JkPkNoaWxkPC9rZXl3b3JkPjxrZXl3b3JkPk1hc3Mg
U2NyZWVuaW5nPC9rZXl3b3JkPjwva2V5d29yZHM+PGRhdGVzPjx5ZWFyPjIwMjI8L3llYXI+PHB1
Yi1kYXRlcz48ZGF0ZT4yMDIyLTU8L2RhdGU+PC9wdWItZGF0ZXM+PC9kYXRlcz48aXNibj4xNDc3
LTg5Mzk8L2lzYm4+PGFjY2Vzc2lvbi1udW0+cmF5eWFuLTkxNzUzMzM3MDwvYWNjZXNzaW9uLW51
bT48dXJscz48cmVsYXRlZC11cmxzPjx1cmw+PHN0eWxlIGZhY2U9InVuZGVybGluZSIgZm9udD0i
ZGVmYXVsdCIgc2l6ZT0iMTAwJSI+Jmx0O0dvIHRvIElTSSZndDs6Ly9XT1M6MDAwNzkzMjE3NTAw
MDAxPC9zdHlsZT48L3VybD48L3JlbGF0ZWQtdXJscz48L3VybHM+PGN1c3RvbTE+QnVzdGFtYW50
ZSwgSm9yZ2UgU2FpbnosIFRhbGlhIEZhdGltYSBBcmEtTW9udG9qbywgTWFyaWEgRGlheiBBbG1p
cm9uLCBNYXJpYW5hIFN1YmlyYXRzLCBNZXJjZWRlcyBNb250ZXJvIFZlZ2EsIERvbG9yZXMgSm9z
ZSBNZWxsYWRvLCBNYXJpYSBHYXJjaWEgTG9wZXotSG9ydGVsYW5vLCBNaWxhZ3JvcyBTYWlueiwg
VGFsaWEvMDAwMC0wMDAyLTUzMDEtMDk0NTsgU3ViaXJhdHMsIE1lcmNlZGVzLzAwMDAtMDAwMi01
ODEwLTYzNzIgMTg3My0wNDQyIHwgUkFZWUFOLUlOQ0xVU0lPTjogeyZxdW90O05hZGphICZxdW90
Oz0mZ3Q7JnF1b3Q7SW5jbHVkZWQmcXVvdDssICZxdW90O1JlZ2luYSZxdW90Oz0mZ3Q7JnF1b3Q7
SW5jbHVkZWQmcXVvdDt9IHwgUkFZWUFOLUxBQkVMUzogbXVsdGlwbGU8L2N1c3RvbTE+PGVsZWN0
cm9uaWMtcmVzb3VyY2UtbnVtPmRvaToxMC4xMDE2L2oudG1haWQuMjAyMi4xMDIyODc8L2VsZWN0
cm9uaWMtcmVzb3VyY2UtbnVtPjwvcmVjb3JkPjwvQ2l0ZT48Q2l0ZT48QXV0aG9yPkJ1c3RhbWFu
dGU8L0F1dGhvcj48WWVhcj4yMDIyPC9ZZWFyPjxSZWNOdW0+ODEzPC9SZWNOdW0+PHJlY29yZD48
cmVjLW51bWJlcj44MTM8L3JlYy1udW1iZXI+PGZvcmVpZ24ta2V5cz48a2V5IGFwcD0iRU4iIGRi
LWlkPSJheDVmZjB3em5yeHIwamU5cGRkeHZmd2lwemEydDllMmYyZHQiIHRpbWVzdGFtcD0iMTY4
MDg4MDMxMiI+ODEzPC9rZXk+PC9mb3JlaWduLWtleXM+PHJlZi10eXBlIG5hbWU9IkpvdXJuYWwg
QXJ0aWNsZSI+MTc8L3JlZi10eXBlPjxjb250cmlidXRvcnM+PGF1dGhvcnM+PGF1dGhvcj5CdXN0
YW1hbnRlLCBKLjwvYXV0aG9yPjxhdXRob3I+U2FpbnosIFQuPC9hdXRob3I+PGF1dGhvcj5QZXJl
eiwgUy48L2F1dGhvcj48YXV0aG9yPlJvZHJpZ3Vlei1Nb2xpbm8sIFAuPC9hdXRob3I+PGF1dGhv
cj5WZWdhLCBELiBNLjwvYXV0aG9yPjxhdXRob3I+TWVsbGFkbywgTS4gSi48L2F1dGhvcj48YXV0
aG9yPkxvcGV6LUhvcnRlbGFubywgTS4gRy48L2F1dGhvcj48L2F1dGhvcnM+PC9jb250cmlidXRv
cnM+PHRpdGxlcz48dGl0bGU+VG94b2Nhcmlhc2lzIGluIG1pZ3JhbnQgY2hpbGRyZW46IEEgNiB5
ZWFycyZhcG9zOyBleHBlcmllbmNlIGluIGEgcmVmZXJlbmNlIHBlZGlhdHJpYyB1bml0IGluIFNw
YWluPC90aXRsZT48c2Vjb25kYXJ5LXRpdGxlPlRyYXZlbCBNZWRpY2luZSBhbmQgSW5mZWN0aW91
cyBEaXNlYXNlPC9zZWNvbmRhcnktdGl0bGU+PC90aXRsZXM+PHBlcmlvZGljYWw+PGZ1bGwtdGl0
bGU+VHJhdmVsIE1lZGljaW5lIGFuZCBJbmZlY3Rpb3VzIERpc2Vhc2U8L2Z1bGwtdGl0bGU+PC9w
ZXJpb2RpY2FsPjx2b2x1bWU+NDc8L3ZvbHVtZT48a2V5d29yZHM+PGtleXdvcmQ+T25seSBDaGls
ZDwva2V5d29yZD48a2V5d29yZD5DaGlsZDwva2V5d29yZD48a2V5d29yZD5TcGFpbjwva2V5d29y
ZD48L2tleXdvcmRzPjxkYXRlcz48eWVhcj4yMDIyPC95ZWFyPjxwdWItZGF0ZXM+PGRhdGU+MjAy
Mi01PC9kYXRlPjwvcHViLWRhdGVzPjwvZGF0ZXM+PGlzYm4+MTQ3Ny04OTM5PC9pc2JuPjxhY2Nl
c3Npb24tbnVtPnJheXlhbi05MTc1MzMzNzE8L2FjY2Vzc2lvbi1udW0+PHVybHM+PHJlbGF0ZWQt
dXJscz48dXJsPjxzdHlsZSBmYWNlPSJ1bmRlcmxpbmUiIGZvbnQ9ImRlZmF1bHQiIHNpemU9IjEw
MCUiPiZsdDtHbyB0byBJU0kmZ3Q7Oi8vV09TOjAwMDgxOTkxODkwMDAwNzwvc3R5bGU+PC91cmw+
PC9yZWxhdGVkLXVybHM+PC91cmxzPjxjdXN0b20xPkJ1c3RhbWFudGUsIEouIFNhaW56LCBULiBQ
ZXJleiwgUy4gUm9kcmlndWV6LU1vbGlubywgUC4gTW9udGVybyBWZWdhLCBELiBNZWxsYWRvLCBN
LiBKLiBHYXJjaWEgTG9wZXotSG9ydGVsYW5vLCBNLiBTYWlueiwgVGFsaWEvMDAwMC0wMDAyLTUz
MDEtMDk0NSAxODczLTA0NDIgfCBSQVlZQU4tSU5DTFVTSU9OOiB7JnF1b3Q7TmFkamEgJnF1b3Q7
PSZndDsmcXVvdDtJbmNsdWRlZCZxdW90OywgJnF1b3Q7UmVnaW5hJnF1b3Q7PSZndDsmcXVvdDtJ
bmNsdWRlZCZxdW90O308L2N1c3RvbTE+PGVsZWN0cm9uaWMtcmVzb3VyY2UtbnVtPmRvaToxMC4x
MDE2L2oudG1haWQuMjAyMi4xMDIyODg8L2VsZWN0cm9uaWMtcmVzb3VyY2UtbnVtPjwvcmVjb3Jk
PjwvQ2l0ZT48Q2l0ZT48QXV0aG9yPkNhcnJlcmFzLUFiYWQ8L0F1dGhvcj48WWVhcj4yMDIyPC9Z
ZWFyPjxSZWNOdW0+ODE1PC9SZWNOdW0+PHJlY29yZD48cmVjLW51bWJlcj44MTU8L3JlYy1udW1i
ZXI+PGZvcmVpZ24ta2V5cz48a2V5IGFwcD0iRU4iIGRiLWlkPSJheDVmZjB3em5yeHIwamU5cGRk
eHZmd2lwemEydDllMmYyZHQiIHRpbWVzdGFtcD0iMTY4MDg4MDMxMiI+ODE1PC9rZXk+PC9mb3Jl
aWduLWtleXM+PHJlZi10eXBlIG5hbWU9IkpvdXJuYWwgQXJ0aWNsZSI+MTc8L3JlZi10eXBlPjxj
b250cmlidXRvcnM+PGF1dGhvcnM+PGF1dGhvcj5DYXJyZXJhcy1BYmFkLCBDLjwvYXV0aG9yPjxh
dXRob3I+T2xpdmVpcmEtU291dG8sIEkuPC9hdXRob3I+PGF1dGhvcj5Qb3UtQ2lydWVsbywgRC48
L2F1dGhvcj48YXV0aG9yPlB1am9sLU1vcnJvLCBKLiBNLjwvYXV0aG9yPjxhdXRob3I+U29sZXIt
UGFsYWPDrW4sIFAuPC9hdXRob3I+PGF1dGhvcj5Tb3JpYW5vLUFyYW5kZXMsIEEuPC9hdS==
</w:fldData>
              </w:fldChar>
            </w:r>
            <w:r>
              <w:rPr>
                <w:rFonts w:ascii="Arial" w:hAnsi="Arial" w:cs="Arial"/>
                <w:sz w:val="20"/>
                <w:szCs w:val="20"/>
                <w:lang w:val="en-GB"/>
              </w:rPr>
              <w:instrText xml:space="preserve"> ADDIN EN.CITE.DATA </w:instrText>
            </w:r>
            <w:r>
              <w:rPr>
                <w:rFonts w:ascii="Arial" w:hAnsi="Arial" w:cs="Arial"/>
                <w:sz w:val="20"/>
                <w:szCs w:val="20"/>
                <w:lang w:val="en-GB"/>
              </w:rPr>
            </w:r>
            <w:r>
              <w:rPr>
                <w:rFonts w:ascii="Arial" w:hAnsi="Arial" w:cs="Arial"/>
                <w:sz w:val="20"/>
                <w:szCs w:val="20"/>
                <w:lang w:val="en-GB"/>
              </w:rPr>
              <w:fldChar w:fldCharType="end"/>
            </w:r>
            <w:r>
              <w:rPr>
                <w:rFonts w:ascii="Arial" w:hAnsi="Arial" w:cs="Arial"/>
                <w:sz w:val="20"/>
                <w:szCs w:val="20"/>
                <w:lang w:val="en-GB"/>
              </w:rPr>
              <w:fldChar w:fldCharType="begin">
                <w:fldData xml:space="preserve">dGhvcj48YXV0aG9yPlN1bGxlaXJvLCBFLjwvYXV0aG9yPjxhdXRob3I+VHJldmnDsW8tTWFydXJp
LCBCLjwvYXV0aG9yPjxhdXRob3I+QnJvdG8tQ29ydMOpcywgQy48L2F1dGhvcj48YXV0aG9yPkVz
cGVyYWxiYSwgSi48L2F1dGhvcj48YXV0aG9yPkdhcmPDrWEtU2FsZ2FkbywgRy48L2F1dGhvcj48
YXV0aG9yPlphcnp1ZWxhLCBGLjwvYXV0aG9yPjxhdXRob3I+U2VycmUtRGVsY29yLCBOLjwvYXV0
aG9yPjxhdXRob3I+RXNwaWF1LCBNLjwvYXV0aG9yPjwvYXV0aG9ycz48L2NvbnRyaWJ1dG9ycz48
dGl0bGVzPjx0aXRsZT5IZWFsdGggYW5kIFZhY2NpbmF0aW9uIFN0YXR1cyBvZiBVbmFjY29tcGFu
aWVkIE1pbm9ycyBBZnRlciBBcnJpdmFsIGluIGEgRXVyb3BlYW4gQm9yZGVyIENvdW50cnk6IEEg
Q3Jvc3Mtc2VjdGlvbmFsIFN0dWR5ICgyMDE3LTIwMjApPC90aXRsZT48c2Vjb25kYXJ5LXRpdGxl
PlBlZGlhdHJpYyBJbmZlY3Rpb3VzIERpc2Vhc2UgSm91cm5hbDwvc2Vjb25kYXJ5LXRpdGxlPjwv
dGl0bGVzPjxwZXJpb2RpY2FsPjxmdWxsLXRpdGxlPlBlZGlhdHJpYyBJbmZlY3Rpb3VzIERpc2Vh
c2UgSm91cm5hbDwvZnVsbC10aXRsZT48L3BlcmlvZGljYWw+PHBhZ2VzPjg3Mi04Nzc8L3BhZ2Vz
Pjx2b2x1bWU+NDE8L3ZvbHVtZT48bnVtYmVyPjExPC9udW1iZXI+PGtleXdvcmRzPjxrZXl3b3Jk
PmNoaWNrZW5wb3ggdmFjY2luZTwva2V5d29yZD48a2V5d29yZD5oZXBhdGl0aXMgQiB2YWNjaW5l
PC9rZXl3b3JkPjxrZXl3b3JkPm1lYXNsZXMgdmFjY2luZTwva2V5d29yZD48a2V5d29yZD5hZG9s
ZXNjZW50PC9rZXl3b3JkPjxrZXl3b3JkPkFmcmljYSBzb3V0aCBvZiB0aGUgU2FoYXJhPC9rZXl3
b3JkPjxrZXl3b3JkPmFydGljbGU8L2tleXdvcmQ+PGtleXdvcmQ+Y2hpY2tlbnBveDwva2V5d29y
ZD48a2V5d29yZD5jcm9zcy1zZWN0aW9uYWwgc3R1ZHk8L2tleXdvcmQ+PGtleXdvcmQ+ZGVjaXNp
b24gbWFraW5nPC9rZXl3b3JkPjxrZXl3b3JkPkV1cm9wZTwva2V5d29yZD48a2V5d29yZD5FdXJv
cGVhbjwva2V5d29yZD48a2V5d29yZD5mZW1hbGU8L2tleXdvcmQ+PGtleXdvcmQ+Z2VvZ3JhcGhp
YyBvcmlnaW48L2tleXdvcmQ+PGtleXdvcmQ+aGVhbHRoIGNlbnRlcjwva2V5d29yZD48a2V5d29y
ZD5oZWFsdGggc3RhdHVzPC9rZXl3b3JkPjxrZXl3b3JkPmhlcGF0aXRpcyBCPC9rZXl3b3JkPjxr
ZXl3b3JkPkhlcGF0aXRpcyBCIHZpcnVzPC9rZXl3b3JkPjxrZXl3b3JkPmh1bWFuPC9rZXl3b3Jk
PjxrZXl3b3JkPmludGVzdGluZSBwYXJhc2l0ZTwva2V5d29yZD48a2V5d29yZD5sYXRlbnQgdHVi
ZXJjdWxvc2lzPC9rZXl3b3JkPjxrZXl3b3JkPm1ham9yIGNsaW5pY2FsIHN0dWR5PC9rZXl3b3Jk
PjxrZXl3b3JkPm1hbGU8L2tleXdvcmQ+PGtleXdvcmQ+bWVhc2xlczwva2V5d29yZD48a2V5d29y
ZD5taWdyYW50PC9rZXl3b3JkPjxrZXl3b3JkPm1pbm9yIChwZXJzb24pPC9rZXl3b3JkPjxrZXl3
b3JkPm5vbmh1bWFuPC9rZXl3b3JkPjxrZXl3b3JkPm9ic2VydmF0aW9uYWwgc3R1ZHk8L2tleXdv
cmQ+PGtleXdvcmQ+cHVibGljIGhlYWx0aDwva2V5d29yZD48a2V5d29yZD5yZXRyb3NwZWN0aXZl
IHN0dWR5PC9rZXl3b3JkPjxrZXl3b3JkPnNjcmVlbmluZzwva2V5d29yZD48a2V5d29yZD5zZXJv
bG9neTwva2V5d29yZD48a2V5d29yZD5TcGFpbjwva2V5d29yZD48a2V5d29yZD52YWNjaW5hdGlv
bjwva2V5d29yZD48a2V5d29yZD52YWNjaW5hdGlvbiBjb3ZlcmFnZTwva2V5d29yZD48a2V5d29y
ZD52YWNjaW5lIHByZXZlbnRhYmxlIGRpc2Vhc2U8L2tleXdvcmQ+PGtleXdvcmQ+Q3Jvc3MtU2Vj
dGlvbmFsIFN0dWRpZXM8L2tleXdvcmQ+PGtleXdvcmQ+Q2VzYXJlYW4gU2VjdGlvbjwva2V5d29y
ZD48L2tleXdvcmRzPjxkYXRlcz48eWVhcj4yMDIyPC95ZWFyPjxwdWItZGF0ZXM+PGRhdGU+MjAy
MjwvZGF0ZT48L3B1Yi1kYXRlcz48L2RhdGVzPjxpc2JuPjE1MzItMDk4NyAwODkxLTM2Njg8L2lz
Ym4+PGFjY2Vzc2lvbi1udW0+cmF5eWFuLTkxNzUzMzQwMjwvYWNjZXNzaW9uLW51bT48dXJscz48
cmVsYXRlZC11cmxzPjx1cmw+aHR0cHM6Ly93d3cuZW1iYXNlLmNvbS9zZWFyY2gvcmVzdWx0cz9z
dWJhY3Rpb249dmlld3JlY29yZCZhbXA7aWQ9TDIwMjA3MjY0MzcmYW1wO2Zyb209ZXhwb3J0IGh0
dHA6Ly9keC5kb2kub3JnLzEwLjEwOTcvSU5GLjAwMDAwMDAwMDAwMDM2NzA8L3VybD48L3JlbGF0
ZWQtdXJscz48L3VybHM+PGN1c3RvbTE+TDIwMjA3MjY0MzcgMjAyMi0xMC0yNCAyMDIyLTEwLTI2
IHwgUkFZWUFOLUlOQ0xVU0lPTjogeyZxdW90O05hZGphICZxdW90Oz0mZ3Q7JnF1b3Q7SW5jbHVk
ZWQmcXVvdDssICZxdW90O1JlZ2luYSZxdW90Oz0mZ3Q7JnF1b3Q7SW5jbHVkZWQmcXVvdDt9IHwg
UkFZWUFOLUxBQkVMUzogbXVsdGlwbGU8L2N1c3RvbTE+PGVsZWN0cm9uaWMtcmVzb3VyY2UtbnVt
PmRvaToxMC4xMDk3L0lORi4wMDAwMDAwMDAwMDAzNjcwPC9lbGVjdHJvbmljLXJlc291cmNlLW51
bT48bGFuZ3VhZ2U+RW5nbGlzaDwvbGFuZ3VhZ2U+PC9yZWNvcmQ+PC9DaXRlPjxDaXRlPjxBdXRo
b3I+Q29ydGllcjwvQXV0aG9yPjxZZWFyPjIwMjI8L1llYXI+PFJlY051bT44MjI8L1JlY051bT48
cmVjb3JkPjxyZWMtbnVtYmVyPjgyMjwvcmVjLW51bWJlcj48Zm9yZWlnbi1rZXlzPjxrZXkgYXBw
PSJFTiIgZGItaWQ9ImF4NWZmMHd6bnJ4cjBqZTlwZGR4dmZ3aXB6YTJ0OWUyZjJkdCIgdGltZXN0
YW1wPSIxNjgwODgwMzE0Ij44MjI8L2tleT48L2ZvcmVpZ24ta2V5cz48cmVmLXR5cGUgbmFtZT0i
Sm91cm5hbCBBcnRpY2xlIj4xNzwvcmVmLXR5cGU+PGNvbnRyaWJ1dG9ycz48YXV0aG9ycz48YXV0
aG9yPkNvcnRpZXIsIE0uPC9hdXRob3I+PGF1dGhvcj5kZSBMYSBQb3J0ZSwgQy48L2F1dGhvcj48
YXV0aG9yPlBhcG90LCBFLjwvYXV0aG9yPjxhdXRob3I+R291ZGpvLCBBLjwvYXV0aG9yPjxhdXRo
b3I+R3Vlbm5lYXUsIEwuPC9hdXRob3I+PGF1dGhvcj5SaW91LCBGLjwvYXV0aG9yPjxhdXRob3I+
Q2VydmFudGVzLUdvbnphbGV6LCBNLjwvYXV0aG9yPjxhdXRob3I+UHJpb3V4LCBNLjwvYXV0aG9y
PjxhdXRob3I+WWF6ZGFucGFuYWgsIFkuPC9hdXRob3I+PGF1dGhvcj5HYWx5LCBBLjwvYXV0aG9y
PjwvYXV0aG9ycz48L2NvbnRyaWJ1dG9ycz48dGl0bGVzPjx0aXRsZT5IZWFsdGggc3RhdHVzIGFu
ZCBoZWFsdGhjYXJlIHRyYWplY3Rvcnkgb2YgdnVsbmVyYWJsZSBhc3lsdW0gc2Vla2VycyBob3N0
ZWQgaW4gYSBGcmVuY2ggUmVjZXB0aW9uIENlbnRlcjwvdGl0bGU+PHNlY29uZGFyeS10aXRsZT5U
cmF2ZWwgTWVkaWNpbmUgYW5kIEluZmVjdGlvdXMgRGlzZWFzZTwvc2Vjb25kYXJ5LXRpdGxlPjwv
dGl0bGVzPjxwZXJpb2RpY2FsPjxmdWxsLXRpdGxlPlRyYXZlbCBNZWRpY2luZSBhbmQgSW5mZWN0
aW91cyBEaXNlYXNlPC9mdWxsLXRpdGxlPjwvcGVyaW9kaWNhbD48dm9sdW1lPjQ2PC92b2x1bWU+
PGtleXdvcmRzPjxrZXl3b3JkPm1lYXNsZXMgbXVtcHMgcnViZWxsYSB2YWNjaW5lPC9rZXl3b3Jk
PjxrZXl3b3JkPmFjY2VzcyB0byBpbmZvcm1hdGlvbjwva2V5d29yZD48a2V5d29yZD5hZHVsdDwv
a2V5d29yZD48a2V5d29yZD5BZmdoYW5pc3Rhbjwva2V5d29yZD48a2V5d29yZD5BZnJpY2E8L2tl
eXdvcmQ+PGtleXdvcmQ+YXJ0aWNsZTwva2V5d29yZD48a2V5d29yZD5hc3lsdW0gc2Vla2VyPC9r
ZXl3b3JkPjxrZXl3b3JkPmFzeWx1bSBzZWVrZXIgY2VudGVyPC9rZXl3b3JkPjxrZXl3b3JkPmNl
bnRyYWwgQXNpYTwva2V5d29yZD48a2V5d29yZD5DaGxhbXlkaWEgaW5mZWN0aW9uPC9rZXl3b3Jk
PjxrZXl3b3JkPmNocm9uaWMgaGVwYXRpdGlzIEI8L2tleXdvcmQ+PGtleXdvcmQ+Y29tbXVuaWNh
YmxlIGRpc2Vhc2U8L2tleXdvcmQ+PGtleXdvcmQ+Y29udHJvbGxlZCBzdHVkeTwva2V5d29yZD48
a2V5d29yZD5Fcml0cmVhPC9rZXl3b3JkPjxrZXl3b3JkPmZvbGxvdyB1cDwva2V5d29yZD48a2V5
d29yZD5nYXN0cm9pbnRlc3RpbmFsIGRpc2Vhc2U8L2tleXdvcmQ+PGtleXdvcmQ+Z2VuaXRhbCB0
cmFjdCBpbmZlY3Rpb248L2tleXdvcmQ+PGtleXdvcmQ+R2VybWFueTwva2V5d29yZD48a2V5d29y
ZD5nb25vcnJoZWE8L2tleXdvcmQ+PGtleXdvcmQ+R3VpbmVhPC9rZXl3b3JkPjxrZXl3b3JkPmhl
YWx0aCBjYXJlIGZhY2lsaXR5PC9rZXl3b3JkPjxrZXl3b3JkPmhlYWx0aCBjYXJlIHBlcnNvbm5l
bDwva2V5d29yZD48a2V5d29yZD5oZWFsdGggc3RhdHVzPC9rZXl3b3JkPjxrZXl3b3JkPmh1bWFu
PC9rZXl3b3JkPjxrZXl3b3JkPkh1bWFuIGltbXVub2RlZmljaWVuY3kgdmlydXMgaW5mZWN0aW9u
PC9rZXl3b3JkPjxrZXl3b3JkPmluZmVjdGlvbjwva2V5d29yZD48a2V5d29yZD5pbmp1cnk8L2tl
eXdvcmQ+PGtleXdvcmQ+SXJhcTwva2V5d29yZD48a2V5d29yZD5JdGFseTwva2V5d29yZD48a2V5
d29yZD5sYXRlbnQgdHViZXJjdWxvc2lzPC9rZXl3b3JkPjxrZXl3b3JkPm1ham9yIGNsaW5pY2Fs
IHN0dWR5PC9rZXl3b3JkPjxrZXl3b3JkPm1hbGU8L2tleXdvcmQ+PGtleXdvcmQ+bWVudGFsIGRp
c2Vhc2U8L2tleXdvcmQ+PGtleXdvcmQ+TWlkZGxlIEVhc3Q8L2tleXdvcmQ+PGtleXdvcmQ+bWln
cmF0aW9uPC9rZXl3b3JkPjxrZXl3b3JkPm9ic2VydmF0aW9uYWwgc3R1ZHk8L2tleXdvcmQ+PGtl
eXdvcmQ+cGF0aWVudCByZWZlcnJhbDwva2V5d29yZD48a2V5d29yZD5wYXRpZW50IHRyYW5zcG9y
dDwva2V5d29yZD48a2V5d29yZD5wcmltYXJ5IG1lZGljYWwgY2FyZTwva2V5d29yZD48a2V5d29y
ZD5wc3ljaGlhdHJpc3Q8L2tleXdvcmQ+PGtleXdvcmQ+c2NhYmllczwva2V5d29yZD48a2V5d29y
ZD5zY2hpc3Rvc29taWFzaXM8L2tleXdvcmQ+PGtleXdvcmQ+c29jaW9kZW1vZ3JhcGhpY3M8L2tl
eXdvcmQ+PGtleXdvcmQ+U29tYWxpYTwva2V5d29yZD48a2V5d29yZD5TdWRhbjwva2V5d29yZD48
a2V5d29yZD5zeXBoaWxpczwva2V5d29yZD48a2V5d29yZD50dWJlcmN1bG9zaXM8L2tleXdvcmQ+
PGtleXdvcmQ+dXBwZXIgcmVzcGlyYXRvcnkgdHJhY3QgaW5mZWN0aW9uPC9rZXl3b3JkPjxrZXl3
b3JkPnZpb2xlbmNlPC9rZXl3b3JkPjxrZXl3b3JkPkJ1c2VyZWxpbjwva2V5d29yZD48L2tleXdv
cmRzPjxkYXRlcz48eWVhcj4yMDIyPC95ZWFyPjxwdWItZGF0ZXM+PGRhdGU+MjAyMjwvZGF0ZT48
L3B1Yi1kYXRlcz48L2RhdGVzPjxpc2JuPjE4NzMtMDQ0MiAxNDc3LTg5Mzk8L2lzYm4+PGFjY2Vz
c2lvbi1udW0+cmF5eWFuLTkxNzUzMzQ4NjwvYWNjZXNzaW9uLW51bT48dXJscz48cmVsYXRlZC11
cmxzPjx1cmw+aHR0cHM6Ly93d3cuZW1iYXNlLmNvbS9zZWFyY2gvcmVzdWx0cz9zdWJhY3Rpb249
dmlld3JlY29yZCZhbXA7aWQ9TDIwMTUzNzEyMzImYW1wO2Zyb209ZXhwb3J0IGh0dHA6Ly9keC5k
b2kub3JnLzEwLjEwMTYvai50bWFpZC4yMDIxLjEwMjE4MDwvdXJsPjwvcmVsYXRlZC11cmxzPjwv
dXJscz48Y3VzdG9tMT5MMjAxNTM3MTIzMiAyMDIxLTExLTA5IDIwMjItMDMtMTUgfCBSQVlZQU4t
SU5DTFVTSU9OOiB7JnF1b3Q7TmFkamEgJnF1b3Q7PSZndDsmcXVvdDtJbmNsdWRlZCZxdW90Oywg
JnF1b3Q7UmVnaW5hJnF1b3Q7PSZndDsmcXVvdDtJbmNsdWRlZCZxdW90O30gfCBSQVlZQU4tTEFC
RUxTOiBDYXNlcz88L2N1c3RvbTE+PGVsZWN0cm9uaWMtcmVzb3VyY2UtbnVtPmRvaToxMC4xMDE2
L2oudG1haWQuMjAyMS4xMDIxODA8L2VsZWN0cm9uaWMtcmVzb3VyY2UtbnVtPjxsYW5ndWFnZT5F
bmdsaXNoPC9sYW5ndWFnZT48L3JlY29yZD48L0NpdGU+PENpdGU+PEF1dGhvcj5HZWxldG88L0F1
dGhvcj48WWVhcj4yMDIyPC9ZZWFyPjxSZWNOdW0+ODM4PC9SZWNOdW0+PHJlY29yZD48cmVjLW51
bWJlcj44Mzg8L3JlYy1udW1iZXI+PGZvcmVpZ24ta2V5cz48a2V5IGFwcD0iRU4iIGRiLWlkPSJh
eDVmZjB3em5yeHIwamU5cGRkeHZmd2lwemEydDllMmYyZHQiIHRpbWVzdGFtcD0iMTY4MDg4MDMx
OCI+ODM4PC9rZXk+PC9mb3JlaWduLWtleXM+PHJlZi10eXBlIG5hbWU9IkpvdXJuYWwgQXJ0aWNs
ZSI+MTc8L3JlZi10eXBlPjxjb250cmlidXRvcnM+PGF1dGhvcnM+PGF1dGhvcj5HZWxldG8sIEcu
IEUuPC9hdXRob3I+PGF1dGhvcj5LYXNzYSwgVC48L2F1dGhvcj48YXV0aG9yPkVya28sIEIuPC9h
dXRob3I+PC9hdXRob3JzPjwvY29udHJpYnV0b3JzPjx0aXRsZXM+PHRpdGxlPkVwaWRlbWlvbG9n
eSBvZiBzb2lsLXRyYW5zbWl0dGVkIGhlbG1pbnRoaWFzaXMgYW5kIGFzc29jaWF0ZWQgbWFsbnV0
cml0aW9uIGFtb25nIHVuZGVyLWZpdmVzIGluIGNvbmZsaWN0IGFmZmVjdGVkIGFyZWFzIGluIHNv
dXRoZXJuIEV0aGlvcGlhPC90aXRsZT48c2Vjb25kYXJ5LXRpdGxlPlRyb3BpY2FsIE1lZGljaW5l
IGFuZCBIZWFsdGg8L3NlY29uZGFyeS10aXRsZT48L3RpdGxlcz48cGVyaW9kaWNhbD48ZnVsbC10
aXRsZT5Ucm9waWNhbCBNZWRpY2luZSBhbmQgSGVhbHRoPC9mdWxsLXRpdGxlPjwvcGVyaW9kaWNh
bD48dm9sdW1lPjUwPC92b2x1bWU+PG51bWJlcj4xPC9udW1iZXI+PGtleXdvcmRzPjxrZXl3b3Jk
PmFydGljbGU8L2tleXdvcmQ+PGtleXdvcmQ+YXNjYXJpYXNpczwva2V5d29yZD48a2V5d29yZD5B
c2NhcmlzIGx1bWJyaWNvaWRlczwva2V5d29yZD48a2V5d29yZD5jaGlsZDwva2V5d29yZD48a2V5
d29yZD5jb250cm9sbGVkIHN0dWR5PC9rZXl3b3JkPjxrZXl3b3JkPmNyb3NzLXNlY3Rpb25hbCBz
dHVkeTwva2V5d29yZD48a2V5d29yZD5kaXNlYXNlIGFzc29jaWF0aW9uPC9rZXl3b3JkPjxrZXl3
b3JkPmVjb25vbWljIHN0YXR1czwva2V5d29yZD48a2V5d29yZD5FbnRhbW9lYmEgZGlzcGFyPC9r
ZXl3b3JkPjxrZXl3b3JkPkVudGFtb2ViYSBoaXN0b2x5dGljYTwva2V5d29yZD48a2V5d29yZD5F
dGhpb3BpYTwva2V5d29yZD48a2V5d29yZD5mYW1pbHkgc2l6ZTwva2V5d29yZD48a2V5d29yZD5m
ZWNlczwva2V5d29yZD48a2V5d29yZD5mZWNlcyBhbmFseXNpczwva2V5d29yZD48a2V5d29yZD5m
ZW1hbGU8L2tleXdvcmQ+PGtleXdvcmQ+aGVsbWludGhpYXNpczwva2V5d29yZD48a2V5d29yZD5o
b29rd29ybTwva2V5d29yZD48a2V5d29yZD5ob3VzZWhvbGQgaW5jb21lPC9rZXl3b3JkPjxrZXl3
b3JkPmh1bWFuPC9rZXl3b3JkPjxrZXl3b3JkPkh5bWVub2xlcGlzIG5hbmE8L2tleXdvcmQ+PGtl
eXdvcmQ+aW50ZXJuYWxseSBkaXNwbGFjZWQgcGVyc29uPC9rZXl3b3JkPjxrZXl3b3JkPm1ham9y
IGNsaW5pY2FsIHN0dWR5PC9rZXl3b3JkPjxrZXl3b3JkPm1hbGU8L2tleXdvcmQ+PGtleXdvcmQ+
bWFsbnV0cml0aW9uPC9rZXl3b3JkPjxrZXl3b3JkPnBhdGhvZ2VuIHRyYW5zbWlzc2lvbjwva2V5
d29yZD48a2V5d29yZD5wZXJzb25hbCBoeWdpZW5lPC9rZXl3b3JkPjxrZXl3b3JkPnByZXNjaG9v
bCBjaGlsZDwva2V5d29yZD48a2V5d29yZD5wcmV2YWxlbmNlPC9rZXl3b3JkPjxrZXl3b3JkPnB1
YmxpYyBoZWFsdGggcHJvYmxlbTwva2V5d29yZD48a2V5d29yZD5ydXJhbCBwb3B1bGF0aW9uPC9r
ZXl3b3JkPjxrZXl3b3JkPnNhbml0YXRpb248L2tleXdvcmQ+PGtleXdvcmQ+U2NoaXN0b3NvbWEg
bWFuc29uaTwva2V5d29yZD48a2V5d29yZD5zb2Npb2RlbW9ncmFwaGljczwva2V5d29yZD48a2V5
d29yZD5zb2lsPC9rZXl3b3JkPjxrZXl3b3JkPnNvbGlkIHdhc3RlPC9rZXl3b3JkPjxrZXl3b3Jk
PnNvbGlkIHdhc3RlIG1hbmFnZW1lbnQ8L2tleXdvcmQ+PGtleXdvcmQ+c3RydWN0dXJlZCBxdWVz
dGlvbm5haXJlPC9rZXl3b3JkPjxrZXl3b3JkPnN0dW50aW5nPC9rZXl3b3JkPjxrZXl3b3JkPlRh
ZW5pYTwva2V5d29yZD48a2V5d29yZD5UcmljaHVyaXMgdHJpY2hpdXJhPC9rZXl3b3JkPjxrZXl3
b3JkPnVuZGVyd2VpZ2h0PC9rZXl3b3JkPjxrZXl3b3JkPndhc3Rpbmcgc3luZHJvbWU8L2tleXdv
cmQ+PGtleXdvcmQ+V29ybGQgSGVhbHRoIE9yZ2FuaXphdGlvbjwva2V5d29yZD48L2tleXdvcmRz
PjxkYXRlcz48eWVhcj4yMDIyPC95ZWFyPjxwdWItZGF0ZXM+PGRhdGU+MjAyMjwvZGF0ZT48L3B1
Yi1kYXRlcz48L2RhdGVzPjxpc2JuPjEzNDktNDE0NyAxMzQ4LTg5NDU8L2lzYm4+PGFjY2Vzc2lv
bi1udW0+cmF5eWFuLTkxNzUzMzcwODwvYWNjZXNzaW9uLW51bT48dXJscz48cmVsYXRlZC11cmxz
Pjx1cmw+aHR0cHM6Ly93d3cuZW1iYXNlLmNvbS9zZWFyY2gvcmVzdWx0cz9zdWJhY3Rpb249dmll
d3JlY29yZCZhbXA7aWQ9TDIwMTgyMDA3ODkmYW1wO2Zyb209ZXhwb3J0IGh0dHA6Ly9keC5kb2ku
b3JnLzEwLjExODYvczQxMTgyLTAyMi0wMDQzNi0xPC91cmw+PHVybD5odHRwczovL3Ryb3BtZWRo
ZWFsdGguYmlvbWVkY2VudHJhbC5jb20vY291bnRlci9wZGYvMTAuMTE4Ni9zNDExODItMDIyLTAw
NDM2LTEucGRmPC91cmw+PC9yZWxhdGVkLXVybHM+PC91cmxzPjxjdXN0b20xPkwyMDE4MjAwNzg5
IDIwMjItMDctMTggMjAyMi0wOC0xNiB8IFJBWVlBTi1JTkNMVVNJT046IHsmcXVvdDtOYWRqYSAm
cXVvdDs9Jmd0OyZxdW90O0luY2x1ZGVkJnF1b3Q7LCAmcXVvdDtSZWdpbmEmcXVvdDs9Jmd0OyZx
dW90O0luY2x1ZGVkJnF1b3Q7fSB8IFJBWVlBTi1MQUJFTFM6IG11bHRpcGxlPC9jdXN0b20xPjxl
bGVjdHJvbmljLXJlc291cmNlLW51bT5kb2k6MTAuMTE4Ni9zNDExODItMDIyLTAwNDM2LTE8L2Vs
ZWN0cm9uaWMtcmVzb3VyY2UtbnVtPjxsYW5ndWFnZT5FbmdsaXNoPC9sYW5ndWFnZT48L3JlY29y
ZD48L0NpdGU+PENpdGU+PEF1dGhvcj5Ib2Vrc3RyYTwvQXV0aG9yPjxZZWFyPjIwMjI8L1llYXI+
PFJlY051bT44NTM8L1JlY051bT48cmVjb3JkPjxyZWMtbnVtYmVyPjg1MzwvcmVjLW51bWJlcj48
Zm9yZWlnbi1rZXlzPjxrZXkgYXBwPSJFTiIgZGItaWQ9ImF4NWZmMHd6bnJ4cjBqZTlwZGR4dmZ3
aXB6YTJ0OWUyZjJkdCIgdGltZXN0YW1wPSIxNjgwODgwMzIxIj44NTM8L2tleT48L2ZvcmVpZ24t
a2V5cz48cmVmLXR5cGUgbmFtZT0iSm91cm5hbCBBcnRpY2xlIj4xNzwvcmVmLXR5cGU+PGNvbnRy
aWJ1dG9ycz48YXV0aG9ycz48YXV0aG9yPkhvZWtzdHJhLCBQLiBULjwvYXV0aG9yPjxhdXRob3I+
Q2hlcm5ldCwgQS48L2F1dGhvcj48YXV0aG9yPmRlIERvb2QsIEMuIEouPC9hdXRob3I+PGF1dGhv
cj5CcmllbmVuLCBFLiBBLiBULjwvYXV0aG9yPjxhdXRob3I+Q29yc3RqZW5zLCBQLiBMLiBBLiBN
LjwvYXV0aG9yPjxhdXRob3I+TGFiaGFyZHQsIE4uIEQuPC9hdXRob3I+PGF1dGhvcj5OaWNrZWws
IEIuPC9hdXRob3I+PGF1dGhvcj5XYW1tZXMsIEwuIEouPC9hdXRob3I+PGF1dGhvcj52YW4gRGFt
LCBHLiBKLjwvYXV0aG9yPjxhdXRob3I+TmV1bWF5ciwgQS48L2F1dGhvcj48YXV0aG9yPnZhbiBM
aWVzaG91dCwgTC48L2F1dGhvcj48L2F1dGhvcnM+PC9jb250cmlidXRvcnM+PHRpdGxlcz48dGl0
bGU+U2Vuc2l0aXZlIERpYWdub3NpcyBhbmQgUG9zdC1UcmVhdG1lbnQgRm9sbG93LVVwIG9mIFNj
aGlzdG9zb21hIG1hbnNvbmkgSW5mZWN0aW9ucyBpbiBBc3ltcHRvbWF0aWMgRXJpdHJlYW4gUmVm
dWdlZXMgYnkgQ2lyY3VsYXRpbmcgQW5vZGljIEFudGlnZW4gRGV0ZWN0aW9uIGFuZCBQb2x5bWVy
YXNlIENoYWluIFJlYWN0aW9uPC90aXRsZT48c2Vjb25kYXJ5LXRpdGxlPkFtZXJpY2FuIEpvdXJu
YWwgb2YgVHJvcGljYWwgTWVkaWNpbmUgYW5kIEh5Z2llbmU8L3NlY29uZGFyeS10aXRsZT48L3Rp
dGxlcz48cGVyaW9kaWNhbD48ZnVsbC10aXRsZT5BbWVyaWNhbiBKb3VybmFsIG9mIFRyb3BpY2Fs
IE1lZGljaW5lIGFuZCBIeWdpZW5lPC9mdWxsLXRpdGxlPjwvcGVyaW9kaWNhbD48cGFnZXM+MTI0
MC0xMjQ2PC9wYWdlcz48dm9sdW1lPjEwNjwvdm9sdW1lPjxudW1iZXI+NDwvbnVtYmVyPjxrZXl3
b3Jkcz48a2V5d29yZD5wcmF6aXF1YW50ZWw8L2tleXdvcmQ+PGtleXdvcmQ+YWR1bHQ8L2tleXdv
cmQ+PGtleXdvcmQ+YW50aWdlbiBkZXRlY3Rpb248L2tleXdvcmQ+PGtleXdvcmQ+YXJ0aWNsZTwv
a2V5d29yZD48a2V5d29yZD5jb250cm9sbGVkIHN0dWR5PC9rZXl3b3JkPjxrZXl3b3JkPmZvbGxv
dyB1cDwva2V5d29yZD48a2V5d29yZD5odW1hbjwva2V5d29yZD48a2V5d29yZD5odW1hbiBleHBl
cmltZW50PC9rZXl3b3JkPjxrZXl3b3JkPm1hbGU8L2tleXdvcmQ+PGtleXdvcmQ+bWljcm9zY29w
eTwva2V5d29yZD48a2V5d29yZD5taWRkbGUgYWdlZDwva2V5d29yZD48a2V5d29yZD5wb2x5bWVy
YXNlIGNoYWluIHJlYWN0aW9uPC9rZXl3b3JkPjxrZXl3b3JkPnB1YmxpYyBoZWFsdGg8L2tleXdv
cmQ+PGtleXdvcmQ+cmVmdWdlZTwva2V5d29yZD48a2V5d29yZD5zY2hpc3Rvc29taWFzaXMgbWFu
c29uaTwva2V5d29yZD48a2V5d29yZD5zZW5zaXRpdml0eSBhbmQgc3BlY2lmaWNpdHk8L2tleXdv
cmQ+PGtleXdvcmQ+c2Vyb2xvZ3k8L2tleXdvcmQ+PGtleXdvcmQ+dXJpbmUgc2FtcGxpbmc8L2tl
eXdvcmQ+PC9rZXl3b3Jkcz48ZGF0ZXM+PHllYXI+MjAyMjwveWVhcj48cHViLWRhdGVzPjxkYXRl
PjIwMjI8L2RhdGU+PC9wdWItZGF0ZXM+PC9kYXRlcz48aXNibj4xNDc2LTE2NDUgMDAwMi05NjM3
PC9pc2JuPjxhY2Nlc3Npb24tbnVtPnJheXlhbi05MTc1MzM4MzM8L2FjY2Vzc2lvbi1udW0+PHVy
bHM+PHJlbGF0ZWQtdXJscz48dXJsPmh0dHBzOi8vd3d3LmVtYmFzZS5jb20vc2VhcmNoL3Jlc3Vs
dHM/c3ViYWN0aW9uPXZpZXdyZWNvcmQmYW1wO2lkPUwyMDE3ODE2ODE3JmFtcDtmcm9tPWV4cG9y
dCBodHRwOi8vZHguZG9pLm9yZy8xMC40MjY5L2FqdG1oLjIxLTA4MDM8L3VybD48dXJsPmh0dHBz
Oi8vd3d3LmFqdG1oLm9yZy9kb3dubG9hZHBkZi9qb3VybmFscy90cG1kLzEwNi80L2FydGljbGUt
cDEyNDAucGRmPC91cmw+PC9yZWxhdGVkLXVybHM+PC91cmxzPjxjdXN0b20xPkwyMDE3ODE2ODE3
IDIwMjItMDUtMTEgMjAyMi0xMC0xOCB8IFJBWVlBTi1JTkNMVVNJT046IHsmcXVvdDtOYWRqYSAm
cXVvdDs9Jmd0OyZxdW90O0luY2x1ZGVkJnF1b3Q7LCAmcXVvdDtSZWdpbmEmcXVvdDs9Jmd0OyZx
dW90O0luY2x1ZGVkJnF1b3Q7fSB8IFJBWVlBTi1MQUJFTFM6IHNjaGlzdG88L2N1c3RvbTE+PGVs
ZWN0cm9uaWMtcmVzb3VyY2UtbnVtPmRvaToxMC40MjY5L2FqdG1oLjIxLTA4MDM8L2VsZWN0cm9u
aWMtcmVzb3VyY2UtbnVtPjxsYW5ndWFnZT5FbmdsaXNoPC9sYW5ndWFnZT48L3JlY29yZD48L0Np
dGU+PENpdGU+PEF1dGhvcj5LdW1hcjwvQXV0aG9yPjxZZWFyPjIwMjE8L1llYXI+PFJlY051bT44
Njk8L1JlY051bT48cmVjb3JkPjxyZWMtbnVtYmVyPjg2OTwvcmVjLW51bWJlcj48Zm9yZWlnbi1r
ZXlzPjxrZXkgYXBwPSJFTiIgZGItaWQ9ImF4NWZmMHd6bnJ4cjBqZTlwZGR4dmZ3aXB6YTJ0OWUy
ZjJkdCIgdGltZXN0YW1wPSIxNjgwODgwMzI1Ij44Njk8L2tleT48L2ZvcmVpZ24ta2V5cz48cmVm
LXR5cGUgbmFtZT0iSm91cm5hbCBBcnRpY2xlIj4xNzwvcmVmLXR5cGU+PGNvbnRyaWJ1dG9ycz48
YXV0aG9ycz48YXV0aG9yPkt1bWFyLCBHLiBTLjwvYXV0aG9yPjxhdXRob3I+UGV6emksIEMuPC9h
dXRob3I+PGF1dGhvcj5QYXl0b24sIEMuPC9hdXRob3I+PGF1dGhvcj5NYW1vLCBCLjwvYXV0aG9y
PjxhdXRob3I+VXJiYW4sIEsuPC9hdXRob3I+PGF1dGhvcj5TY290dCwgSy48L2F1dGhvcj48YXV0
aG9yPk1vbnRvdXIsIEouPC9hdXRob3I+PGF1dGhvcj5DYWJhbnRpbmcsIE4uPC9hdXRob3I+PGF1
dGhvcj5BZ3VpcnJlLCBKLjwvYXV0aG9yPjxhdXRob3I+Rm9yZCwgUi48L2F1dGhvcj48YXV0aG9y
Pkh1Z2hlcywgUy4gRS48L2F1dGhvcj48YXV0aG9yPkthd2FzYWtpLCBCLjwvYXV0aG9yPjxhdXRo
b3I+S2VubmVkeSwgTC48L2F1dGhvcj48YXV0aG9yPkplbnRlcywgRS4gUy48L2F1dGhvcj48L2F1
dGhvcnM+PC9jb250cmlidXRvcnM+PHRpdGxlcz48dGl0bGU+SGVhbHRoIG9mIEFzeWxlZXMgQ29t
cGFyZWQgdG8gUmVmdWdlZXMgaW4gdGhlIFVuaXRlZCBTdGF0ZXMgVXNpbmcgRG9tZXN0aWMgTWVk
aWNhbCBFeGFtaW5hdGlvbiBEYXRhLCAyMDE0LTIwMTY6IEEgQ3Jvc3MtU2VjdGlvbmFsIEFuYWx5
c2lzPC90aXRsZT48c2Vjb25kYXJ5LXRpdGxlPkNsaW5pY2FsIEluZmVjdGlvdXMgRGlzZWFzZXM8
L3NlY29uZGFyeS10aXRsZT48L3RpdGxlcz48cGVyaW9kaWNhbD48ZnVsbC10aXRsZT5DbGluaWNh
bCBJbmZlY3Rpb3VzIERpc2Vhc2VzPC9mdWxsLXRpdGxlPjwvcGVyaW9kaWNhbD48cGFnZXM+MTQ5
Mi0xNDk5PC9wYWdlcz48dm9sdW1lPjczPC92b2x1bWU+PG51bWJlcj44PC9udW1iZXI+PGtleXdv
cmRzPjxrZXl3b3JkPmhlcGF0aXRpcyBCIGNvcmUgYW50aWJvZHk8L2tleXdvcmQ+PGtleXdvcmQ+
aGVwYXRpdGlzIEIgc3VyZmFjZSBhbnRpYm9keTwva2V5d29yZD48a2V5d29yZD5oZXBhdGl0aXMg
QiBzdXJmYWNlIGFudGlnZW48L2tleXdvcmQ+PGtleXdvcmQ+YWRvbGVzY2VudDwva2V5d29yZD48
a2V5d29yZD5hZHVsdDwva2V5d29yZD48a2V5d29yZD5hZ2VkPC9rZXl3b3JkPjxrZXl3b3JkPmFu
dGhyb3BvbWV0cnk8L2tleXdvcmQ+PGtleXdvcmQ+YXJ0aWNsZTwva2V5d29yZD48a2V5d29yZD5h
c3lsdW0gc2Vla2VyPC9rZXl3b3JkPjxrZXl3b3JkPmNoaWxkPC9rZXl3b3JkPjxrZXl3b3JkPkNo
aW5hPC9rZXl3b3JkPjxrZXl3b3JkPkNobGFteWRpYTwva2V5d29yZD48a2V5d29yZD5jb21wYXJh
dGl2ZSBzdHVkeTwva2V5d29yZD48a2V5d29yZD5jcm9zcy1zZWN0aW9uYWwgc3R1ZHk8L2tleXdv
cmQ+PGtleXdvcmQ+ZGVtb2dyYXBoaWNzPC9rZXl3b3JkPjxrZXl3b3JkPmZlbWFsZTwva2V5d29y
ZD48a2V5d29yZD5oZXBhdGl0aXMgQjwva2V5d29yZD48a2V5d29yZD5oZXBhdGl0aXMgQzwva2V5
d29yZD48a2V5d29yZD5odW1hbjwva2V5d29yZD48a2V5d29yZD5pbmZhbnQ8L2tleXdvcmQ+PGtl
eXdvcmQ+SXJhcTwva2V5d29yZD48a2V5d29yZD5sYXRlbnQgdHViZXJjdWxvc2lzPC9rZXl3b3Jk
PjxrZXl3b3JkPmxlYWQgYmxvb2QgbGV2ZWw8L2tleXdvcmQ+PGtleXdvcmQ+bWFqb3IgY2xpbmlj
YWwgc3R1ZHk8L2tleXdvcmQ+PGtleXdvcmQ+bWFsYXJpYTwva2V5d29yZD48a2V5d29yZD5tYWxl
PC9rZXl3b3JkPjxrZXl3b3JkPm1hc3Mgc2NyZWVuaW5nPC9rZXl3b3JkPjxrZXl3b3JkPm1lZGlj
YWwgZXhhbWluYXRpb248L2tleXdvcmQ+PGtleXdvcmQ+bWlkZGxlIGFnZWQ8L2tleXdvcmQ+PGtl
eXdvcmQ+bXVsdGljZW50ZXIgc3R1ZHk8L2tleXdvcmQ+PGtleXdvcmQ+TXlhbm1hcjwva2V5d29y
ZD48a2V5d29yZD5uZXdib3JuPC9rZXl3b3JkPjxrZXl3b3JkPnBhcmFzaXRvc2lzPC9rZXl3b3Jk
PjxrZXl3b3JkPnByZXZhbGVuY2U8L2tleXdvcmQ+PGtleXdvcmQ+cmVmdWdlZTwva2V5d29yZD48
a2V5d29yZD5yZXRyb3NwZWN0aXZlIHN0dWR5PC9rZXl3b3JkPjxrZXl3b3JkPnNjaGlzdG9zb21p
YXNpczwva2V5d29yZD48a2V5d29yZD5zZXh1YWxseSB0cmFuc21pdHRlZCBkaXNlYXNlPC9rZXl3
b3JkPjxrZXl3b3JkPlN0cm9uZ3lsb2lkZXM8L2tleXdvcmQ+PGtleXdvcmQ+c3Ryb25neWxvaWRp
YXNpczwva2V5d29yZD48a2V5d29yZD5Vbml0ZWQgU3RhdGVzPC9rZXl3b3JkPjxrZXl3b3JkPkNy
b3NzLVNlY3Rpb25hbCBTdHVkaWVzPC9rZXl3b3JkPjxrZXl3b3JkPkNlc2FyZWFuIFNlY3Rpb248
L2tleXdvcmQ+PGtleXdvcmQ+Q29yb25lcnMgYW5kIE1lZGljYWwgRXhhbWluZXJzPC9rZXl3b3Jk
Pjwva2V5d29yZHM+PGRhdGVzPjx5ZWFyPjIwMjE8L3llYXI+PHB1Yi1kYXRlcz48ZGF0ZT4yMDIx
PC9kYXRlPjwvcHViLWRhdGVzPjwvZGF0ZXM+PGlzYm4+MTUzNy02NTkxIDEwNTgtNDgzODwvaXNi
bj48YWNjZXNzaW9uLW51bT5yYXl5YW4tOTE3NTM0MDAwPC9hY2Nlc3Npb24tbnVtPjx1cmxzPjxy
ZWxhdGVkLXVybHM+PHVybD5odHRwczovL3d3dy5lbWJhc2UuY29tL3NlYXJjaC9yZXN1bHRzP3N1
YmFjdGlvbj12aWV3cmVjb3JkJmFtcDtpZD1MMjAyMTU3NzI1MSZhbXA7ZnJvbT1leHBvcnQgaHR0
cDovL2R4LmRvaS5vcmcvMTAuMTA5My9jaWQvY2lhYjUwMjwvdXJsPjx1cmw+aHR0cHM6Ly93YXRl
cm1hcmsuc2lsdmVyY2hhaXIuY29tL2NpYWI1MDIucGRmP3Rva2VuPUFRRUNBSGkyMDhCRTQ5T29h
bjlra2hXX0VyY3k3RG0zWkxfOUNmM3FmS0FjNDg1eXNnQUFBdFF3Z2dMUUJna3Foa2lHOXcwQkJ3
YWdnZ0xCTUlJQ3ZRSUJBRENDQXJZR0NTcUdTSWIzRFFFSEFUQWVCZ2xnaGtnQlpRTUVBUzR3RVFR
TXh6RVRvcU1rRE5NUlFFeXdBZ0VRZ0lJQ2h4cm1LcFc2OU9HUXc1VDM4dHhxTS1fdEhGcFR5Zjhh
LXZ4RWVwTmp2Z18tbkVtaFFic1QtdXdyVzVtYU9ZTmk1bmgzbTJMTDF4SHVoc0dSaXJ2X3JnN1Yz
MHczYzJvVk9uZzVIZnFOOHFWNkdXNTVhT3R2TnR5Qk5wU3BqNXhqYU9kaWIxUkdoUzBaYnBwREJ4
Y3JIWkVwRDVfb1lFajFhSXpyOE1DSGJZcmd6bjlZd1pnOXRrM3J5QjBlekJDbjBEZjg4VVBFMV94
ZTd1ZmJNWDZXbE1LcVFVTHJMSXRoX1VkdDJvOGt3UDRQRC1TRS1DSUJ2NFRfZHRRY2NrYW16Ykxj
UDl5WWJ5YW83N2ZiN19aaGV3eUZNOXdOQ2xDdHJTdEhuZ3V2SVBvanFOSEpTN3ZHMFRLQUttbFc1
d056b0pqTEVBWTlJbzB1ZkpfV2lQOEhWbkJGRTdwa0FBb3Z6bmdLTnFKQVg1OGVmWkFqSTNJWko2
dWEzLU5iZ1ctMHJyYWpLcVRrZm00YjRMeWd3cHBEZktwVkhYd2NMeU9wY0huS3hBbnpROFdZMElH
blhTZmliWDFEMW95R3V4alk0cjlXODA3SDZNbGlCUTQzM3Znel9WU01rSmhEa0ZkT0pnYmt2cWlR
Y0hnRDhkdTBrR1hVd0loNEpWLW4tUzgxS0hreFg3NmZTUThVb0ExQ0dobU1GbDJCc083UVFXSWR3
Nk5pQURVcnJpV3lxYjVmQTU0QkZuSENXckFIM0Npa3hfbGpETjhWUk13QWVBYlhjYlp6VWVfdXhK
MldSTUlhSndXODlWT1VmcTMyTFFFSUQ1c2VVVDJNQkphaUZPZjU4MXlmbHNpcFoxTVYzZXI2eUJJ
WXZnck4xNnlZRVRGcWdWRnFxR0RBQWc3Q0k3VzFwSE1JaGN4VWRUSjh4dG5zd1pBRV9NSGJIczg2
QkR6Q1kzb2l0RGZjMUxiSEttTXZFTFFLRThHNlZ2Y0NJZmxaMVZ0SU85ekdtbTY3ejQwX3pIajlM
dGswU25fdTRBb05LNEtYbzNjWkstSmw5Sjk3djR6OVlRWnFwdGlfbjh4OXBIbjI5b25Yc1JVUXdY
Ukt1YVZRRkl2NlZJUjZTNkgtdEFpX1R6N3dPeDBtaGpVVzwvdXJsPjwvcmVsYXRlZC11cmxzPjwv
dXJscz48Y3VzdG9tMT5MMjAyMTU3NzI1MSAyMDIyLTEyLTA4IDIwMjItMTItMTMgfCBSQVlZQU4t
SU5DTFVTSU9OOiB7JnF1b3Q7TmFkamEgJnF1b3Q7PSZndDsmcXVvdDtJbmNsdWRlZCZxdW90Oywg
JnF1b3Q7UmVnaW5hJnF1b3Q7PSZndDsmcXVvdDtJbmNsdWRlZCZxdW90O30gfCBSQVlZQU4tTEFC
RUxTOiBtdWx0aXBsZTwvY3VzdG9tMT48ZWxlY3Ryb25pYy1yZXNvdXJjZS1udW0+ZG9pOjEwLjEw
OTMvY2lkL2NpYWI1MDI8L2VsZWN0cm9uaWMtcmVzb3VyY2UtbnVtPjxsYW5ndWFnZT5FbmdsaXNo
PC9sYW5ndWFnZT48L3JlY29yZD48L0NpdGU+PENpdGU+PEF1dGhvcj5Nw7xsbGVyPC9BdXRob3I+
PFllYXI+MjAyMjwvWWVhcj48UmVjTnVtPjg4OTwvUmVjTnVtPjxyZWNvcmQ+PHJlYy1udW1iZXI+
ODg5PC9yZWMtbnVtYmVyPjxmb3JlaWduLWtleXM+PGtleSBhcHA9IkVOIiBkYi1pZD0iYXg1ZmYw
d3pucnhyMGplOXBkZHh2ZndpcHphMnQ5ZTJmMmR0IiB0aW1lc3RhbXA9IjE2ODA4ODAzMzAiPjg4
OTwva2V5PjwvZm9yZWlnbi1rZXlzPjxyZWYtdHlwZSBuYW1lPSJKb3VybmFsIEFydGljbGUiPjE3
PC9yZWYtdHlwZT48Y29udHJpYnV0b3JzPjxhdXRob3JzPjxhdXRob3I+TcO8bGxlciwgRi48L2F1
dGhvcj48YXV0aG9yPkNoYW5kcmEsIFMuPC9hdXRob3I+PGF1dGhvcj5Cb2dvY2gsIEkuIEkuPC9h
dXRob3I+PGF1dGhvcj5SYXNoaWQsIE0uPC9hdXRob3I+PGF1dGhvcj5SZWRkaXR0LCBWLjwvYXV0
aG9yPjwvYXV0aG9ycz48L2NvbnRyaWJ1dG9ycz48dGl0bGVzPjx0aXRsZT5JbnRlc3RpbmFsIHBh
cmFzaXRlcyBpbiBzdG9vbCB0ZXN0aW5nIGFtb25nIHJlZnVnZWVzIGF0IGEgcHJpbWFyeSBjYXJl
IGNsaW5pYyBpbiBUb3JvbnRvLCBDYW5hZGE8L3RpdGxlPjxzZWNvbmRhcnktdGl0bGU+Qk1DIElu
ZmVjdGlvdXMgRGlzZWFzZXM8L3NlY29uZGFyeS10aXRsZT48L3RpdGxlcz48cGVyaW9kaWNhbD48
ZnVsbC10aXRsZT5CTUMgaW5mZWN0aW91cyBkaXNlYXNlczwvZnVsbC10aXRsZT48YWJici0xPkJN
QyBJbmZlY3QgRGlzPC9hYmJyLTE+PC9wZXJpb2RpY2FsPjx2b2x1bWU+MjI8L3ZvbHVtZT48bnVt
YmVyPjE8L251bWJlcj48a2V5d29yZHM+PGtleXdvcmQ+YWRvbGVzY2VudDwva2V5d29yZD48a2V5
d29yZD5hZHVsdDwva2V5d29yZD48a2V5d29yZD5hZ2UgZGlzdHJpYnV0aW9uPC9rZXl3b3JkPjxr
ZXl3b3JkPmFnZWQ8L2tleXdvcmQ+PGtleXdvcmQ+YXJ0aWNsZTwva2V5d29yZD48a2V5d29yZD5B
c2NhcmlzIGx1bWJyaWNvaWRlczwva2V5d29yZD48a2V5d29yZD5CbGFzdG9jeXN0aXMgaG9taW5p
czwva2V5d29yZD48a2V5d29yZD5DYW5hZGE8L2tleXdvcmQ+PGtleXdvcmQ+Y2hpbGQ8L2tleXdv
cmQ+PGtleXdvcmQ+Y29udHJvbGxlZCBzdHVkeTwva2V5d29yZD48a2V5d29yZD5EaWVudGFtb2Vi
YTwva2V5d29yZD48a2V5d29yZD5FbnRhbW9lYmEgZGlzcGFyPC9rZXl3b3JkPjxrZXl3b3JkPkVu
dGFtb2ViYSBoaXN0b2x5dGljYTwva2V5d29yZD48a2V5d29yZD5FbnRlcm9iaXVzIHZlcm1pY3Vs
YXJpczwva2V5d29yZD48a2V5d29yZD5mZWNlcyBhbmFseXNpczwva2V5d29yZD48a2V5d29yZD5m
ZW1hbGU8L2tleXdvcmQ+PGtleXdvcmQ+R2lhcmRpYSBpbnRlc3RpbmFsaXM8L2tleXdvcmQ+PGtl
eXdvcmQ+aHVtYW48L2tleXdvcmQ+PGtleXdvcmQ+SHltZW5vbGVwaXMgbmFuYTwva2V5d29yZD48
a2V5d29yZD5pbmZhbnQ8L2tleXdvcmQ+PGtleXdvcmQ+aW5mZWN0aW9uIHJpc2s8L2tleXdvcmQ+
PGtleXdvcmQ+aW50ZXN0aW5lIHBhcmFzaXRlPC9rZXl3b3JkPjxrZXl3b3JkPm1ham9yIGNsaW5p
Y2FsIHN0dWR5PC9rZXl3b3JkPjxrZXl3b3JkPm1hbGU8L2tleXdvcmQ+PGtleXdvcmQ+cGFyYXNp
dGUgaWRlbnRpZmljYXRpb248L2tleXdvcmQ+PGtleXdvcmQ+cGFyYXNpdGUgcHJldmFsZW5jZTwv
a2V5d29yZD48a2V5d29yZD5wcmltYXJ5IG1lZGljYWwgY2FyZTwva2V5d29yZD48a2V5d29yZD5y
ZWZ1Z2VlPC9rZXl3b3JkPjxrZXl3b3JkPnJldHJvc3BlY3RpdmUgc3R1ZHk8L2tleXdvcmQ+PGtl
eXdvcmQ+U2FyY29jeXN0aXM8L2tleXdvcmQ+PGtleXdvcmQ+U2FyY29jeXN0aXMgaG9taW5pczwv
a2V5d29yZD48a2V5d29yZD5TY2hpc3Rvc29tYSBtYW5zb25pPC9rZXl3b3JkPjxrZXl3b3JkPlN0
cm9uZ3lsb2lkZXMgc3RlcmNvcmFsaXM8L2tleXdvcmQ+PGtleXdvcmQ+VGFlbmlhPC9rZXl3b3Jk
PjxrZXl3b3JkPnRyaWNodXJpYXNpczwva2V5d29yZD48a2V5d29yZD5JbnRlc3RpbmVzPC9rZXl3
b3JkPjwva2V5d29yZHM+PGRhdGVzPjx5ZWFyPjIwMjI8L3llYXI+PHB1Yi1kYXRlcz48ZGF0ZT4y
MDIyPC9kYXRlPjwvcHViLWRhdGVzPjwvZGF0ZXM+PGlzYm4+MTQ3MS0yMzM0PC9pc2JuPjxhY2Nl
c3Npb24tbnVtPnJheXlhbi05MTc1MzQyNjI8L2FjY2Vzc2lvbi1udW0+PHVybHM+PHJlbGF0ZWQt
dXJscz48dXJsPmh0dHBzOi8vd3d3LmVtYmFzZS5jb20vc2VhcmNoL3Jlc3VsdHM/c3ViYWN0aW9u
PXZpZXdyZWNvcmQmYW1wO2lkPUwyMDE1Mjg5NjQwJmFtcDtmcm9tPWV4cG9ydCBodHRwOi8vZHgu
ZG9pLm9yZy8xMC4xMTg2L3MxMjg3OS0wMjItMDcyMjYtNDwvdXJsPjx1cmw+aHR0cHM6Ly9ibWNp
bmZlY3RkaXMuYmlvbWVkY2VudHJhbC5jb20vY291bnRlci9wZGYvMTAuMTE4Ni9zMTI4NzktMDIy
LTA3MjI2LTQucGRmPC91cmw+PC9yZWxhdGVkLXVybHM+PC91cmxzPjxjdXN0b20xPkwyMDE1Mjg5
NjQwIDIwMjItMDMtMjIgMjAyMi0wMy0zMCB8IFJBWVlBTi1JTkNMVVNJT046IHsmcXVvdDtOYWRq
YSAmcXVvdDs9Jmd0OyZxdW90O0luY2x1ZGVkJnF1b3Q7LCAmcXVvdDtSZWdpbmEmcXVvdDs9Jmd0
OyZxdW90O0luY2x1ZGVkJnF1b3Q7fSB8IFJBWVlBTi1MQUJFTFM6IG11bHRpcGxlLHdoaWNoIG90
aGVyIGRpc2Vhc2VzPzwvY3VzdG9tMT48ZWxlY3Ryb25pYy1yZXNvdXJjZS1udW0+ZG9pOjEwLjEx
ODYvczEyODc5LTAyMi0wNzIyNi00PC9lbGVjdHJvbmljLXJlc291cmNlLW51bT48bGFuZ3VhZ2U+
RW5nbGlzaDwvbGFuZ3VhZ2U+PC9yZWNvcmQ+PC9DaXRlPjxDaXRlPjxBdXRob3I+VGFtYXJvenpp
PC9BdXRob3I+PFllYXI+MjAyMTwvWWVhcj48UmVjTnVtPjkxNzwvUmVjTnVtPjxyZWNvcmQ+PHJl
Yy1udW1iZXI+OTE3PC9yZWMtbnVtYmVyPjxmb3JlaWduLWtleXM+PGtleSBhcHA9IkVOIiBkYi1p
ZD0iYXg1ZmYwd3pucnhyMGplOXBkZHh2ZndpcHphMnQ5ZTJmMmR0IiB0aW1lc3RhbXA9IjE2ODA4
ODAzMzYiPjkxNzwva2V5PjwvZm9yZWlnbi1rZXlzPjxyZWYtdHlwZSBuYW1lPSJKb3VybmFsIEFy
dGljbGUiPjE3PC9yZWYtdHlwZT48Y29udHJpYnV0b3JzPjxhdXRob3JzPjxhdXRob3I+VGFtYXJv
enppLCBGLjwvYXV0aG9yPjxhdXRob3I+VXJzaW5pLCBULjwvYXV0aG9yPjxhdXRob3I+Um9uem9u
aSwgTi48L2F1dGhvcj48YXV0aG9yPk1vbnRlaXJvLCBHLiBCLjwvYXV0aG9yPjxhdXRob3I+R29i
YmksIEYuIEcuPC9hdXRob3I+PGF1dGhvcj5BbmdoZWJlbiwgQS48L2F1dGhvcj48YXV0aG9yPlJp
Y2h0ZXIsIEouPC9hdXRob3I+PGF1dGhvcj5CdW9uZnJhdGUsIEQuPC9hdXRob3I+PGF1dGhvcj5C
aXNvZmZpLCBaLjwvYXV0aG9yPjwvYXV0aG9ycz48L2NvbnRyaWJ1dG9ycz48dGl0bGVzPjx0aXRs
ZT5Qcm9zcGVjdGl2ZSBjb2hvcnQgc3R1ZHkgdXNpbmcgdWx0cmFzb25vZ3JhcGh5IG9mIFNjaGlz
dG9zb21hIGhhZW1hdG9iaXVt4oCTaW5mZWN0ZWQgbWlncmFudHM8L3RpdGxlPjxzZWNvbmRhcnkt
dGl0bGU+Sm91cm5hbCBvZiBUcmF2ZWwgTWVkaWNpbmU8L3NlY29uZGFyeS10aXRsZT48L3RpdGxl
cz48cGVyaW9kaWNhbD48ZnVsbC10aXRsZT5Kb3VybmFsIG9mIFRyYXZlbCBNZWRpY2luZTwvZnVs
bC10aXRsZT48L3BlcmlvZGljYWw+PHZvbHVtZT4yODwvdm9sdW1lPjxudW1iZXI+NjwvbnVtYmVy
PjxrZXl3b3Jkcz48a2V5d29yZD5wb3J0YWJsZSB1bHRyYXNvdW5kIHNjYW5uZXI8L2tleXdvcmQ+
PGtleXdvcmQ+dWx0cmFzb3VuZCB0cmFuc2R1Y2VyPC9rZXl3b3JkPjxrZXl3b3JkPnByYXppcXVh
bnRlbDwva2V5d29yZD48a2V5d29yZD5hYmRvbWluYWwgcmFkaW9ncmFwaHk8L2tleXdvcmQ+PGtl
eXdvcmQ+YWR1bHQ8L2tleXdvcmQ+PGtleXdvcmQ+QWZyaWNhbjwva2V5d29yZD48a2V5d29yZD5h
cnRpY2xlPC9rZXl3b3JkPjxrZXl3b3JkPmJsYWRkZXIgYmlvcHN5PC9rZXl3b3JkPjxrZXl3b3Jk
PmJsYWRkZXIgaW5qdXJ5PC9rZXl3b3JkPjxrZXl3b3JkPmJsYWRkZXIgdHVtb3I8L2tleXdvcmQ+
PGtleXdvcmQ+Y2xpbmljYWwgYXJ0aWNsZTwva2V5d29yZD48a2V5d29yZD5jb2hvcnQgYW5hbHlz
aXM8L2tleXdvcmQ+PGtleXdvcmQ+ZWNob2dyYXBoeTwva2V5d29yZD48a2V5d29yZD5mZW1hbGU8
L2tleXdvcmQ+PGtleXdvcmQ+Zm9sbG93IHVwPC9rZXl3b3JkPjxrZXl3b3JkPmh1bWFuPC9rZXl3
b3JkPjxrZXl3b3JkPmh1bWFuIHRpc3N1ZTwva2V5d29yZD48a2V5d29yZD5tYWxlPC9rZXl3b3Jk
PjxrZXl3b3JkPm1pY3Jvc2NvcHk8L2tleXdvcmQ+PGtleXdvcmQ+bWlncmFudDwva2V5d29yZD48
a2V5d29yZD5ub25odW1hbjwva2V5d29yZD48a2V5d29yZD5wcm9zcGVjdGl2ZSBzdHVkeTwva2V5
d29yZD48a2V5d29yZD5yZWFsIHRpbWUgcG9seW1lcmFzZSBjaGFpbiByZWFjdGlvbjwva2V5d29y
ZD48a2V5d29yZD5zY2hpc3Rvc29taWFzaXMgaGFlbWF0b2JpYTwva2V5d29yZD48a2V5d29yZD50
dW1vciBkaWFnbm9zaXM8L2tleXdvcmQ+PGtleXdvcmQ+dXJpbmFseXNpczwva2V5d29yZD48a2V5
d29yZD51cmluZTwva2V5d29yZD48a2V5d29yZD53b3JtIGVnZzwva2V5d29yZD48a2V5d29yZD55
b3VuZyBhZHVsdDwva2V5d29yZD48a2V5d29yZD5Tb25vU2l0ZSBNLVR1cmJvPC9rZXl3b3JkPjxr
ZXl3b3JkPkNvaG9ydCBTdHVkaWVzPC9rZXl3b3JkPjwva2V5d29yZHM+PGRhdGVzPjx5ZWFyPjIw
MjE8L3llYXI+PHB1Yi1kYXRlcz48ZGF0ZT4yMDIxPC9kYXRlPjwvcHViLWRhdGVzPjwvZGF0ZXM+
PGlzYm4+MTcwOC04MzA1IDExOTUtMTk4MjwvaXNibj48YWNjZXNzaW9uLW51bT5yYXl5YW4tOTE3
NTM0NzQ0PC9hY2Nlc3Npb24tbnVtPjx1cmxzPjxyZWxhdGVkLXVybHM+PHVybD5odHRwczovL3d3
dy5lbWJhc2UuY29tL3NlYXJjaC9yZXN1bHRzP3N1YmFjdGlvbj12aWV3cmVjb3JkJmFtcDtpZD1M
MjAxNjQ2MTExOSZhbXA7ZnJvbT1leHBvcnQgaHR0cDovL2R4LmRvaS5vcmcvMTAuMTA5My9qdG0v
dGFhYjEyMjwvdXJsPjx1cmw+aHR0cHM6Ly93YXRlcm1hcmsuc2lsdmVyY2hhaXIuY29tL3RhYWIx
MjIucGRmP3Rva2VuPUFRRUNBSGkyMDhCRTQ5T29hbjlra2hXX0VyY3k3RG0zWkxfOUNmM3FmS0Fj
NDg1eXNnQUFBdGN3Z2dMVEJna3Foa2lHOXcwQkJ3YWdnZ0xFTUlJQ3dBSUJBRENDQXJrR0NTcUdT
SWIzRFFFSEFUQWVCZ2xnaGtnQlpRTUVBUzR3RVFRTTRwUlh2UHE2eTgtVGxldjNBZ0VRZ0lJQ2l0
UGUxOWFiWDBKcE1JeTJjLUU2UE5wWWQxN2NjWG9kMVBSakN6YkkxckNlSi1EVGpQTmRpMkRYZ29u
d1hTc0pxY2RvOS03TVRTN1FPZjZiRGVITGN3TXRKTVRFQ2Y1Y3JBdWxSdmJmWnA2QjJYdzJoRTNG
MGZNQ01BazFOeFc2ak5SR3c1UFJIQ2VNeEh4eTFGbTJzLVJ6YnRrWEJXaExPRzZ5dEtqcXV3aDVj
OHpNaWdIRlZIR3lRZWYwZVZFaHdKS3RPU0lLQ3NUcm1ycjFDWEJhWkN6ZzliOXhxQ2tIQ1ZsblBN
bk1ETDNwZzNwYnFtUWN5R3ZuaTNpVlplN1E2b1pPb0JqZ21IRURkTmNpSmhuWmRtVTBnZzVLNUp5
dEZnNVl2UzVKZVRfUFRzZUcyN1JLWmtIY3BfUGpxVUlnU3BlajBCMUpyT1VNczBIUEtOUElwaXQt
ZEdZRU5uNW5SSk5DX09qUWw3VG9ZUzlGNjJOWHpIcnUzUmtKMVgtR2lHdzdZZlZMUDRQdnEzc0lH
VWd3bDNRdDY2dkRNZjFQQVgzekdMdUJ4NkFtcW9iZkpfVWlJclcwYnhCWnRWbi1iUzItMExfd2xq
Z0VYT203dU9hVHJTTDlRU0t2MHliSHp1YVdNdmpqUzlJQWRiWE5NRFFzTl9pR0JvaEhGR3M5Qjhr
VW9FSWFETldaVWtsNjA1bjNqVnVnM3VxRG5LWENUektXeS1xUThjVXpZY2JoWnBRdnBnX1JjZ3NT
aG0tRHRHaElaSXE5cHFiY3NaQ2poQUdyZGRfNTlCeEtMRDcxZHQ0TEpRSVoyUUpPZ29mLWZndG50
b1E0amtvcGoyOXo2eHpkRlM5Z0R3WVZPWUIyWjkyZUM4MnpUQXpzYzNqMXVsdUhuNEgxM0hFRzRj
d2VXSWhSc3BwSVJ1ODE5LW5hc1JnYlROcjk2Q3ZHcXRNamNKNF9vamRIelJwdnFmc0QzZVl6SnZS
N3dmZXNwV0JrYnV4SF95dmpaTGRmLTNLWmlZRGdRS0NyYWFQb19paVdFMVV4SHhwY0lKY3hTLW95
VUhDLWUxNW5VOFQ2MnhZaTBHNmNhc0ZJNzIyMXlLYkZPN1R5Rkd2dHJzRGZoN2lORWYzakFZYkRV
X3NpR1dtODNNU0Q8L3VybD48L3JlbGF0ZWQtdXJscz48L3VybHM+PGN1c3RvbTE+TDIwMTY0NjEx
MTkgMjAyMi0wMS0yMCAyMDIyLTAzLTMxIHwgUkFZWUFOLUlOQ0xVU0lPTjogeyZxdW90O05hZGph
ICZxdW90Oz0mZ3Q7JnF1b3Q7SW5jbHVkZWQmcXVvdDssICZxdW90O1JlZ2luYSZxdW90Oz0mZ3Q7
JnF1b3Q7SW5jbHVkZWQmcXVvdDt9IHwgUkFZWUFOLUxBQkVMUzogc2NoaXN0bzwvY3VzdG9tMT48
ZWxlY3Ryb25pYy1yZXNvdXJjZS1udW0+ZG9pOjEwLjEwOTMvanRtL3RhYWIxMjI8L2VsZWN0cm9u
aWMtcmVzb3VyY2UtbnVtPjxsYW5ndWFnZT5FbmdsaXNoPC9sYW5ndWFnZT48L3JlY29yZD48L0Np
dGU+PENpdGU+PEF1dGhvcj5aw7ZsbGthdTwvQXV0aG9yPjxZZWFyPjIwMjI8L1llYXI+PFJlY051
bT45MzI8L1JlY051bT48cmVjb3JkPjxyZWMtbnVtYmVyPjkzMjwvcmVjLW51bWJlcj48Zm9yZWln
bi1rZXlzPjxrZXkgYXBwPSJFTiIgZGItaWQ9ImF4NWZmMHd6bnJ4cjBqZTlwZGR4dmZ3aXB6YTJ0
OWUyZjJkdCIgdGltZXN0YW1wPSIxNjgwODgwMzQwIj45MzI8L2tleT48L2ZvcmVpZ24ta2V5cz48
cmVmLXR5cGUgbmFtZT0iSm91cm5hbCBBcnRpY2xlIj4xNzwvcmVmLXR5cGU+PGNvbnRyaWJ1dG9y
cz48YXV0aG9ycz48YXV0aG9yPlrDtmxsa2F1LCBKLjwvYXV0aG9yPjxhdXRob3I+QW5rZXJ0LCBK
LjwvYXV0aG9yPjxhdXRob3I+UGxldHosIE0uIFcuPC9hdXRob3I+PGF1dGhvcj5NaXNocmEsIFMu
PC9hdXRob3I+PGF1dGhvcj5TZWxpZ2VyLCBHLjwvYXV0aG9yPjxhdXRob3I+TG9ibWFpZXIsIFMu
IE0uPC9hdXRob3I+PGF1dGhvcj5QcmF6ZXJlcyBEYSBDb3N0YSwgQy4gVS48L2F1dGhvcj48YXV0
aG9yPlNlaWRlbCwgVi48L2F1dGhvcj48YXV0aG9yPnZvbiBXZWl6c8OkY2tlciwgSy48L2F1dGhv
cj48YXV0aG9yPkphYmxvbmthLCBBLjwvYXV0aG9yPjxhdXRob3I+RG9wZmVyLCBDLjwvYXV0aG9y
PjxhdXRob3I+QmFpZXIsIE0uPC9hdXRob3I+PGF1dGhvcj5Ib3J2YXRpdHMsIFQuPC9hdXRob3I+
PGF1dGhvcj5SZWl0ZXItT3dvbmEsIEkuPC9hdXRob3I+PGF1dGhvcj5Hcm90ZW4sIFQuPC9hdXRo
b3I+PGF1dGhvcj5TY2hsZWVudm9pZ3QsIEIuIFQuPC9hdXRob3I+PC9hdXRob3JzPjwvY29udHJp
YnV0b3JzPjx0aXRsZXM+PHRpdGxlPkhlcGF0aXRpcyBFLCBTY2hpc3Rvc29taWFzaXMgYW5kIEVj
aGlub2NvY2Nvc2lz4oCTUHJldmFsZW5jZSBpbiBhIENvaG9ydCBvZiBQcmVnbmFudCBNaWdyYW50
cyBpbiBHZXJtYW55IGFuZCBUaGVpciBJbmZsdWVuY2Ugb24gRmV0YWwgR3Jvd3RoIFJlc3RyaWN0
aW9uPC90aXRsZT48c2Vjb25kYXJ5LXRpdGxlPlBhdGhvZ2Vuczwvc2Vjb25kYXJ5LXRpdGxlPjwv
dGl0bGVzPjxwZXJpb2RpY2FsPjxmdWxsLXRpdGxlPlBhdGhvZ2VuczwvZnVsbC10aXRsZT48L3Bl
cmlvZGljYWw+PHZvbHVtZT4xMTwvdm9sdW1lPjxudW1iZXI+MTwvbnVtYmVyPjxrZXl3b3Jkcz48
a2V5d29yZD5FTElTQSBraXQ8L2tleXdvcmQ+PGtleXdvcmQ+SElWIHRlc3Q8L2tleXdvcmQ+PGtl
eXdvcmQ+bWljcm9wbGF0ZSByZWFkZXI8L2tleXdvcmQ+PGtleXdvcmQ+aGVtb2dsb2Jpbjwva2V5
d29yZD48a2V5d29yZD5tYWduZXNpdW08L2tleXdvcmQ+PGtleXdvcmQ+YWR1bHQ8L2tleXdvcmQ+
PGtleXdvcmQ+YXJ0aWNsZTwva2V5d29yZD48a2V5d29yZD5jb2hvcnQgYW5hbHlzaXM8L2tleXdv
cmQ+PGtleXdvcmQ+Y3Jvc3Mtc2VjdGlvbmFsIHN0dWR5PC9rZXl3b3JkPjxrZXl3b3JkPmVjaGlu
b2NvY2Nvc2lzPC9rZXl3b3JkPjxrZXl3b3JkPkVjaGlub2NvY2N1czwva2V5d29yZD48a2V5d29y
ZD5lbnp5bWUgbGlua2VkIGltbXVub3NvcmJlbnQgYXNzYXk8L2tleXdvcmQ+PGtleXdvcmQ+ZmVt
YWxlPC9rZXl3b3JkPjxrZXl3b3JkPmdlc3RhdGlvbmFsIGFnZTwva2V5d29yZD48a2V5d29yZD5o
ZXBhdGl0aXMgRTwva2V5d29yZD48a2V5d29yZD5odW1hbjwva2V5d29yZD48a2V5d29yZD5pbnRy
YXV0ZXJpbmUgZ3Jvd3RoIHJldGFyZGF0aW9uPC9rZXl3b3JkPjxrZXl3b3JkPm1hdGVybmFsIGNh
cmU8L2tleXdvcmQ+PGtleXdvcmQ+bWlncmF0aW9uPC9rZXl3b3JkPjxrZXl3b3JkPnByZWduYW50
IHdvbWFuPC9rZXl3b3JkPjxrZXl3b3JkPnByZW1hdHVyZSBsYWJvcjwva2V5d29yZD48a2V5d29y
ZD5wcmV2YWxlbmNlPC9rZXl3b3JkPjxrZXl3b3JkPnByb3NwZWN0aXZlIHN0dWR5PC9rZXl3b3Jk
PjxrZXl3b3JkPnNjaGlzdG9zb21pYXNpczwva2V5d29yZD48a2V5d29yZD5zZXJvbG9neTwva2V5
d29yZD48a2V5d29yZD5XZXN0ZXJuIGJsb3R0aW5nPC9rZXl3b3JkPjxrZXl3b3JkPkdlcm1hbnk8
L2tleXdvcmQ+PC9rZXl3b3Jkcz48ZGF0ZXM+PHllYXI+MjAyMjwveWVhcj48cHViLWRhdGVzPjxk
YXRlPjIwMjI8L2RhdGU+PC9wdWItZGF0ZXM+PC9kYXRlcz48aXNibj4yMDc2LTA4MTc8L2lzYm4+
PGFjY2Vzc2lvbi1udW0+cmF5eWFuLTkxNzUzNDk4OTwvYWNjZXNzaW9uLW51bT48dXJscz48cmVs
YXRlZC11cmxzPjx1cmw+aHR0cHM6Ly93d3cuZW1iYXNlLmNvbS9zZWFyY2gvcmVzdWx0cz9zdWJh
Y3Rpb249dmlld3JlY29yZCZhbXA7aWQ9TDIwMTUyODg2NzMmYW1wO2Zyb209ZXhwb3J0IGh0dHA6
Ly9keC5kb2kub3JnLzEwLjMzOTAvcGF0aG9nZW5zMTEwMTAwNTg8L3VybD48dXJsPmh0dHBzOi8v
bWRwaS1yZXMuY29tL2RfYXR0YWNobWVudC9wYXRob2dlbnMvcGF0aG9nZW5zLTExLTAwMDU4L2Fy
dGljbGVfZGVwbG95L3BhdGhvZ2Vucy0xMS0wMDA1OC5wZGY/dmVyc2lvbj0xNjQxMjAwNjI2PC91
cmw+PC9yZWxhdGVkLXVybHM+PC91cmxzPjxjdXN0b20xPkwyMDE1Mjg4NjczIDIwMjItMDEtMjEg
MjAyMi0wMS0yNSB8IFJBWVlBTi1JTkNMVVNJT046IHsmcXVvdDtOYWRqYSAmcXVvdDs9Jmd0OyZx
dW90O0luY2x1ZGVkJnF1b3Q7LCAmcXVvdDtSZWdpbmEmcXVvdDs9Jmd0OyZxdW90O0luY2x1ZGVk
JnF1b3Q7fSB8IFJBWVlBTi1MQUJFTFM6IG11bHRpcGxlPC9jdXN0b20xPjxlbGVjdHJvbmljLXJl
c291cmNlLW51bT5kb2k6MTAuMzM5MC9wYXRob2dlbnMxMTAxMDA1ODwvZWxlY3Ryb25pYy1yZXNv
dXJjZS1udW0+PGxhbmd1YWdlPkVuZ2xpc2g8L2xhbmd1YWdlPjwvcmVjb3JkPjwvQ2l0ZT48Q2l0
ZT48QXV0aG9yPkpvaG5zdG9uPC9BdXRob3I+PFllYXI+MjAxMjwvWWVhcj48UmVjTnVtPjUzNTwv
UmVjTnVtPjxyZWNvcmQ+PHJlYy1udW1iZXI+NTM1PC9yZWMtbnVtYmVyPjxmb3JlaWduLWtleXM+
PGtleSBhcHA9IkVOIiBkYi1pZD0iYXg1ZmYwd3pucnhyMGplOXBkZHh2ZndpcHphMnQ5ZTJmMmR0
IiB0aW1lc3RhbXA9IjE2ODA4ODAyNTIiPjUzNTwva2V5PjwvZm9yZWlnbi1rZXlzPjxyZWYtdHlw
ZSBuYW1lPSJKb3VybmFsIEFydGljbGUiPjE3PC9yZWYtdHlwZT48Y29udHJpYnV0b3JzPjxhdXRo
b3JzPjxhdXRob3I+Sm9obnN0b24sIFYuPC9hdXRob3I+PGF1dGhvcj5TbWl0aCwgTC48L2F1dGhv
cj48YXV0aG9yPlJveWRob3VzZSwgSC48L2F1dGhvcj48L2F1dGhvcnM+PC9jb250cmlidXRvcnM+
PGF1dGgtYWRkcmVzcz5WLiBKb2huc3RvbiwgTWVuemllcyBTY2hvb2wgb2YgSGVhbHRoIFJlc2Vh
cmNoLCBDaGFybGVzIERhcndpbiBVbml2ZXJzaXR5LCBOb3J0aGVybiBUZXJyaXRvcnkgQ2VudHJl
IGZvciBEaXNlYXNlIENvbnRyb2wsIFBPIEJveCA0MTA5NiwgQ2FzdWFyaW5hLCBOVCAwODExLCBB
dXN0cmFsaWE8L2F1dGgtYWRkcmVzcz48dGl0bGVzPjx0aXRsZT5UaGUgaGVhbHRoIG9mIG5ld2x5
IGFycml2ZWQgcmVmdWdlZXMgdG8gdGhlIFRvcCBFbmQgb2YgQXVzdHJhbGlhOiBSZXN1bHRzIG9m
IGEgY2xpbmljYWwgYXVkaXQgYXQgdGhlIGRhcndpbiByZWZ1Z2VlIGhlYWx0aCBzZXJ2aWNlPC90
aXRsZT48L3RpdGxlcz48cGFnZXM+MjQyLTI0NzwvcGFnZXM+PHZvbHVtZT4xODwvdm9sdW1lPjxu
dW1iZXI+MzwvbnVtYmVyPjxrZXl3b3Jkcz48a2V5d29yZD5hZG9sZXNjZW50PC9rZXl3b3JkPjxr
ZXl3b3JkPmFkdWx0PC9rZXl3b3JkPjxrZXl3b3JkPmFydGljbGU8L2tleXdvcmQ+PGtleXdvcmQ+
QXNpYW48L2tleXdvcmQ+PGtleXdvcmQ+Ymxvb2QgY2VsbCBjb3VudDwva2V5d29yZD48a2V5d29y
ZD5jaGlsZDwva2V5d29yZD48a2V5d29yZD5kaXNlYXNlIHN1cnZlaWxsYW5jZTwva2V5d29yZD48
a2V5d29yZD5mZWNlcyBhbmFseXNpczwva2V5d29yZD48a2V5d29yZD5mZW1hbGU8L2tleXdvcmQ+
PGtleXdvcmQ+Z2FzdHJvaW50ZXN0aW5hbCBpbmZlY3Rpb248L2tleXdvcmQ+PGtleXdvcmQ+Z2Vu
ZXJhbCBwcmFjdGl0aW9uZXI8L2tleXdvcmQ+PGtleXdvcmQ+aGVhbHRoIGNhcmUgcXVhbGl0eTwv
a2V5d29yZD48a2V5d29yZD5oZWFsdGggc2VydmljZTwva2V5d29yZD48a2V5d29yZD5oZXBhdGl0
aXMgQjwva2V5d29yZD48a2V5d29yZD5odW1hbjwva2V5d29yZD48a2V5d29yZD5pcm9uIGRlZmlj
aWVuY3kgYW5lbWlhPC9rZXl3b3JkPjxrZXl3b3JkPm1ham9yIGNsaW5pY2FsIHN0dWR5PC9rZXl3
b3JkPjxrZXl3b3JkPm1hbGU8L2tleXdvcmQ+PGtleXdvcmQ+bWFsbnV0cml0aW9uPC9rZXl3b3Jk
PjxrZXl3b3JkPmNsaW5pY2FsIGF1ZGl0PC9rZXl3b3JkPjxrZXl3b3JkPkJsYWNrIHBlcnNvbjwv
a2V5d29yZD48a2V5d29yZD5wYXRpZW50IGFzc2Vzc21lbnQ8L2tleXdvcmQ+PGtleXdvcmQ+cHJl
dmFsZW5jZTwva2V5d29yZD48a2V5d29yZD5wcmltYXJ5IGhlYWx0aCBjYXJlPC9rZXl3b3JkPjxr
ZXl3b3JkPnJhcmUgZGlzZWFzZTwva2V5d29yZD48a2V5d29yZD5yZWZ1Z2VlPC9rZXl3b3JkPjxr
ZXl3b3JkPnJlc3BpcmF0b3J5IHRyYWN0IGluZmVjdGlvbjwva2V5d29yZD48a2V5d29yZD5yZXRy
b3NwZWN0aXZlIHN0dWR5PC9rZXl3b3JkPjxrZXl3b3JkPnNjaGlzdG9zb21pYXNpczwva2V5d29y
ZD48a2V5d29yZD5zY2hvb2wgY2hpbGQ8L2tleXdvcmQ+PGtleXdvcmQ+c2Vyb2xvZ3k8L2tleXdv
cmQ+PGtleXdvcmQ+c2hvcnQgc3RhdHVyZTwva2V5d29yZD48a2V5d29yZD5za2luIGluZmVjdGlv
bjwva2V5d29yZD48a2V5d29yZD50b290aCBkaXNlYXNlPC9rZXl3b3JkPjxrZXl3b3JkPnR1YmVy
Y3VsaW4gdGVzdDwva2V5d29yZD48a2V5d29yZD50dWJlcmN1bG9zaXM8L2tleXdvcmQ+PGtleXdv
cmQ+dXJpbmFseXNpczwva2V5d29yZD48a2V5d29yZD52aXRhbWluIEQgZGVmaWNpZW5jeTwva2V5
d29yZD48a2V5d29yZD5BdXN0cmFsaWE8L2tleXdvcmQ+PC9rZXl3b3Jkcz48ZGF0ZXM+PHllYXI+
MjAxMjwveWVhcj48cHViLWRhdGVzPjxkYXRlPjIwMTIgJUogQXVzdHJhbGlhbiBKb3VybmFsIG9m
IFByaW1hcnkgSGVhbHRoPC9kYXRlPjwvcHViLWRhdGVzPjwvZGF0ZXM+PGlzYm4+MTQ0OC03NTI3
IDE4MzYtNzM5OTwvaXNibj48YWNjZXNzaW9uLW51bT5yYXl5YW4tNjY1OTUyNjg1PC9hY2Nlc3Np
b24tbnVtPjx1cmxzPjxyZWxhdGVkLXVybHM+PHVybD5odHRwczovL3d3dy5lbWJhc2UuY29tL3Nl
YXJjaC9yZXN1bHRzP3N1YmFjdGlvbj12aWV3cmVjb3JkJmFtcDtpZD1MMzY1NDM2NTA5JmFtcDtm
cm9tPWV4cG9ydCBodHRwOi8vZHguZG9pLm9yZy8xMC4xMDcxL1BZMTEwNjU8L3VybD48L3JlbGF0
ZWQtdXJscz48L3VybHM+PGN1c3RvbTE+UkFZWUFOLUlOQ0xVU0lPTjogeyZxdW90O1JlZ2luYSZx
dW90Oz0mZ3Q7JnF1b3Q7SW5jbHVkZWQmcXVvdDssICZxdW90O0hhYnRhbXUmcXVvdDs9Jmd0OyZx
dW90O0luY2x1ZGVkJnF1b3Q7fSB8IFJBWVlBTi1MQUJFTFM6IFJFRlVHRUUsY29uZmlybWVkPC9j
dXN0b20xPjxsYW5ndWFnZT5FbmdsaXNoPC9sYW5ndWFnZT48L3JlY29yZD48L0NpdGU+PENpdGU+
PEF1dGhvcj5Tb3V0aHdvb2Q8L0F1dGhvcj48WWVhcj4xOTgzPC9ZZWFyPjxSZWNOdW0+NzEwPC9S
ZWNOdW0+PHJlY29yZD48cmVjLW51bWJlcj43MTA8L3JlYy1udW1iZXI+PGZvcmVpZ24ta2V5cz48
a2V5IGFwcD0iRU4iIGRiLWlkPSJheDVmZjB3em5yeHIwamU5cGRkeHZmd2lwemEydDllMmYyZHQi
IHRpbWVzdGFtcD0iMTY4MDg4MDI1NCI+NzEwPC9rZXk+PC9mb3JlaWduLWtleXM+PHJlZi10eXBl
IG5hbWU9IkpvdXJuYWwgQXJ0aWNsZSI+MTc8L3JlZi10eXBlPjxjb250cmlidXRvcnM+PGF1dGhv
cnM+PGF1dGhvcj5Tb3V0aHdvb2QsIFQuPC9hdXRob3I+PGF1dGhvcj5EYXZpZHNvbiwgRy4gUC48
L2F1dGhvcj48YXV0aG9yPlBoaWxsaXBzLCBHLiBFLjwvYXV0aG9yPjxhdXRob3I+UmljZSwgTS48
L2F1dGhvcj48L2F1dGhvcnM+PC9jb250cmlidXRvcnM+PGF1dGgtYWRkcmVzcz5EZXBhcnRtZW50
IG9mIFBlZGlhdHJpYyBNZWRpY2luZSwgQWRlbGFpZGUgQ2hpbGRyZW4mYXBvcztzIEhvc3BpdGFs
LCBOb3J0aCBBZGVsYWlkZSwgU0EgNTAwNjwvYXV0aC1hZGRyZXNzPjx0aXRsZXM+PHRpdGxlPkhl
cGF0b3NwbGVuaWMgc2NoaXN0b3NvbWlhc2lzIGluIGEgU291dGgtRWFzdCBBc2lhbiByZWZ1Z2Vl
IGNoaWxkIGluIFNvdXRoIEF1c3RyYWxpYTwvdGl0bGU+PC90aXRsZXM+PHBhZ2VzPjM4NC0zODY8
L3BhZ2VzPjx2b2x1bWU+MTM8L3ZvbHVtZT48bnVtYmVyPjQ8L251bWJlcj48a2V5d29yZHM+PGtl
eXdvcmQ+QXNpYTwva2V5d29yZD48a2V5d29yZD5jYXNlIHJlcG9ydDwva2V5d29yZD48a2V5d29y
ZD5odW1hbjwva2V5d29yZD48a2V5d29yZD5saXZlcjwva2V5d29yZD48a2V5d29yZD5wZXJpcGhl
cmFsIHZhc2N1bGFyIHN5c3RlbTwva2V5d29yZD48a2V5d29yZD5wb3J0YWwgaHlwZXJ0ZW5zaW9u
PC9rZXl3b3JkPjxrZXl3b3JkPnByb3Rvem9vbjwva2V5d29yZD48a2V5d29yZD5zY2hpc3Rvc29t
aWFzaXM8L2tleXdvcmQ+PGtleXdvcmQ+c3BsZWVuPC9rZXl3b3JkPjxrZXl3b3JkPk9ubHkgQ2hp
bGQ8L2tleXdvcmQ+PGtleXdvcmQ+Q2hpbGQ8L2tleXdvcmQ+PGtleXdvcmQ+U291dGggQXVzdHJh
bGlhPC9rZXl3b3JkPjxrZXl3b3JkPkF1c3RyYWxpYTwva2V5d29yZD48L2tleXdvcmRzPjxkYXRl
cz48eWVhcj4xOTgzPC95ZWFyPjxwdWItZGF0ZXM+PGRhdGU+MTk4MyAlSiBBdXN0cmFsaWFuIGFu
ZCBOZXcgWmVhbGFuZCBKb3VybmFsIG9mIE1lZGljaW5lPC9kYXRlPjwvcHViLWRhdGVzPjwvZGF0
ZXM+PGlzYm4+MDAwNC04MjkxPC9pc2JuPjxhY2Nlc3Npb24tbnVtPnJheXlhbi02NjU5NTI3NTE8
L2FjY2Vzc2lvbi1udW0+PHVybHM+PHJlbGF0ZWQtdXJscz48dXJsPmh0dHBzOi8vd3d3LmVtYmFz
ZS5jb20vc2VhcmNoL3Jlc3VsdHM/c3ViYWN0aW9uPXZpZXdyZWNvcmQmYW1wO2lkPUwxNDI0NjQ3
OCZhbXA7ZnJvbT1leHBvcnQ8L3VybD48dXJsPmh0dHBzOi8vb25saW5lbGlicmFyeS53aWxleS5j
b20vZG9pL2Ficy8xMC4xMTExL2ouMTQ0NS01OTk0LjE5ODMudGIwNDQ4Ny54P3NpZD1ubG0lM0Fw
dWJtZWQ8L3VybD48L3JlbGF0ZWQtdXJscz48L3VybHM+PGN1c3RvbTE+UkFZWUFOLUlOQ0xVU0lP
TjogeyZxdW90O1JlZ2luYSZxdW90Oz0mZ3Q7JnF1b3Q7SW5jbHVkZWQmcXVvdDt9IHwgUkFZWUFO
LUxBQkVMUzogUkVGVUdFRSx1bmNsZWFyPC9jdXN0b20xPjxsYW5ndWFnZT5FbmdsaXNoPC9sYW5n
dWFnZT48L3JlY29yZD48L0NpdGU+PENpdGU+PEF1dGhvcj5QZXJzc29uPC9BdXRob3I+PFllYXI+
MTk5NDwvWWVhcj48UmVjTnVtPjY0ODwvUmVjTnVtPjxyZWNvcmQ+PHJlYy1udW1iZXI+NjQ4PC9y
ZWMtbnVtYmVyPjxmb3JlaWduLWtleXM+PGtleSBhcHA9IkVOIiBkYi1pZD0iYXg1ZmYwd3pucnhy
MGplOXBkZHh2ZndpcHphMnQ5ZTJmMmR0IiB0aW1lc3RhbXA9IjE2ODA4ODAyNTMiPjY0ODwva2V5
PjwvZm9yZWlnbi1rZXlzPjxyZWYtdHlwZSBuYW1lPSJKb3VybmFsIEFydGljbGUiPjE3PC9yZWYt
dHlwZT48Y29udHJpYnV0b3JzPjxhdXRob3JzPjxhdXRob3I+UGVyc3NvbiwgQS48L2F1dGhvcj48
YXV0aG9yPlJvbWJvLCBMLjwvYXV0aG9yPjwvYXV0aG9ycz48L2NvbnRyaWJ1dG9ycz48YXV0aC1h
ZGRyZXNzPkEuIFBlcnNzb24sIERlcHQgSW1tdW5vbCwgTWljcm9iaW9sLCBQYXRob2xvZ3ksIEth
cm9saW5za2EgSW5zdGl0dXRlLCBIdWRkaW5nZSBIb3NwaXRhbCwgUy0xNDEgODYgSHVkZGluZ2Us
IFN3ZWRlbjwvYXV0aC1hZGRyZXNzPjx0aXRsZXM+PHRpdGxlPkludGVzdGluYWwgcGFyYXNpdGVz
IGluIHJlZnVnZWVzIGFuZCBhc3lsdW0gc2Vla2VycyBlbnRlcmluZyB0aGUgU3RvY2tob2xtIGFy
ZWEsIDE5ODctODg6IEV2YWx1YXRpb24gb2Ygcm91dGluZSBzdG9vbCBzY3JlZW5pbmc8L3RpdGxl
PjwvdGl0bGVzPjxwYWdlcz4xOTktMjA3PC9wYWdlcz48dm9sdW1lPjI2PC92b2x1bWU+PG51bWJl
cj4yPC9udW1iZXI+PGtleXdvcmRzPjxrZXl3b3JkPkFmcmljYTwva2V5d29yZD48a2V5d29yZD5h
Z2U8L2tleXdvcmQ+PGtleXdvcmQ+YXJ0aWNsZTwva2V5d29yZD48a2V5d29yZD5Bc2lhPC9rZXl3
b3JkPjxrZXl3b3JkPmNvc3Q8L2tleXdvcmQ+PGtleXdvcmQ+ZGlzZWFzZSBjYXJyaWVyPC9rZXl3
b3JkPjxrZXl3b3JkPmRpc2Vhc2UgdHJhbnNtaXNzaW9uPC9rZXl3b3JkPjxrZXl3b3JkPmV0aG5p
YyBncm91cDwva2V5d29yZD48a2V5d29yZD5mZWNlcyBhbmFseXNpczwva2V5d29yZD48a2V5d29y
ZD5mZW1hbGU8L2tleXdvcmQ+PGtleXdvcmQ+R2lhcmRpYSBpbnRlc3RpbmFsaXM8L2tleXdvcmQ+
PGtleXdvcmQ+aGVsbWludGg8L2tleXdvcmQ+PGtleXdvcmQ+aHVtYW48L2tleXdvcmQ+PGtleXdv
cmQ+SW5kaWE8L2tleXdvcmQ+PGtleXdvcmQ+aW50ZXN0aW5lIHBhcmFzaXRlPC9rZXl3b3JkPjxr
ZXl3b3JkPm1hbGU8L2tleXdvcmQ+PGtleXdvcmQ+bWVkaWNhbCByZWNvcmQ8L2tleXdvcmQ+PGtl
eXdvcmQ+bmVtYXRvZGU8L2tleXdvcmQ+PGtleXdvcmQ+cGFyYXNpdG9zaXM8L2tleXdvcmQ+PGtl
eXdvcmQ+cHJvdG96b29uPC9rZXl3b3JkPjxrZXl3b3JkPnJlZnVnZWU8L2tleXdvcmQ+PGtleXdv
cmQ+cnVyYWwgYXJlYTwva2V5d29yZD48a2V5d29yZD5zY3JlZW5pbmc8L2tleXdvcmQ+PGtleXdv
cmQ+c2V4IGRpZmZlcmVuY2U8L2tleXdvcmQ+PGtleXdvcmQ+U3dlZGVuPC9rZXl3b3JkPjxrZXl3
b3JkPnRyb3BpY3M8L2tleXdvcmQ+PGtleXdvcmQ+SW50ZXN0aW5lczwva2V5d29yZD48L2tleXdv
cmRzPjxkYXRlcz48eWVhcj4xOTk0PC95ZWFyPjxwdWItZGF0ZXM+PGRhdGU+MTk5NCAlSiBTY2Fu
ZGluYXZpYW4gSm91cm5hbCBvZiBJbmZlY3Rpb3VzIERpc2Vhc2VzPC9kYXRlPjwvcHViLWRhdGVz
PjwvZGF0ZXM+PGlzYm4+MDAzNi01NTQ4PC9pc2JuPjxhY2Nlc3Npb24tbnVtPnJheXlhbi02NjU5
NTMxMzY8L2FjY2Vzc2lvbi1udW0+PHVybHM+PHJlbGF0ZWQtdXJscz48dXJsPmh0dHBzOi8vd3d3
LmVtYmFzZS5jb20vc2VhcmNoL3Jlc3VsdHM/c3ViYWN0aW9uPXZpZXdyZWNvcmQmYW1wO2lkPUwy
NDE0MTEwNSZhbXA7ZnJvbT1leHBvcnQ8L3VybD48dXJsPmh0dHBzOi8vd3d3LnRhbmRmb25saW5l
LmNvbS9kb2kvYWJzLzEwLjMxMDkvMDAzNjU1NDk0MDkwMTE3ODQ8L3VybD48L3JlbGF0ZWQtdXJs
cz48L3VybHM+PGN1c3RvbTE+UkFZWUFOLUlOQ0xVU0lPTjogeyZxdW90O1JlZ2luYSZxdW90Oz0m
Z3Q7JnF1b3Q7SW5jbHVkZWQmcXVvdDssICZxdW90O0hhYnRhbXUmcXVvdDs9Jmd0OyZxdW90O0lu
Y2x1ZGVkJnF1b3Q7fSB8IFJBWVlBTi1MQUJFTFM6IFJFRlVHRUUsbWljcm9zY29weSxBU1lMVU0g
U0VFS0VSPC9jdXN0b20xPjxsYW5ndWFnZT5FbmdsaXNoPC9sYW5ndWFnZT48L3JlY29yZD48L0Np
dGU+PENpdGU+PEF1dGhvcj5Mb3d0aGVyPC9BdXRob3I+PFllYXI+MjAxMjwvWWVhcj48UmVjTnVt
PjMwNTwvUmVjTnVtPjxyZWNvcmQ+PHJlYy1udW1iZXI+MzA1PC9yZWMtbnVtYmVyPjxmb3JlaWdu
LWtleXM+PGtleSBhcHA9IkVOIiBkYi1pZD0iYXg1ZmYwd3pucnhyMGplOXBkZHh2ZndpcHphMnQ5
ZTJmMmR0IiB0aW1lc3RhbXA9IjE2ODA4ODAxOTAiPjMwNTwva2V5PjwvZm9yZWlnbi1rZXlzPjxy
ZWYtdHlwZSBuYW1lPSJKb3VybmFsIEFydGljbGUiPjE3PC9yZWYtdHlwZT48Y29udHJpYnV0b3Jz
PjxhdXRob3JzPjxhdXRob3I+TG93dGhlciwgUy4gQS48L2F1dGhvcj48YXV0aG9yPkpvaG5zb24s
IEcuPC9hdXRob3I+PGF1dGhvcj5IZW5kZWwtUGF0ZXJzb24sIEIuPC9hdXRob3I+PGF1dGhvcj5O
ZWxzb24sIEsuPC9hdXRob3I+PGF1dGhvcj5NYW1vLCBCLjwvYXV0aG9yPjxhdXRob3I+S3JvaG4s
IEsuPC9hdXRob3I+PGF1dGhvcj5QZXNzb2EtQnJhbmTDo28sIEwuPC9hdXRob3I+PGF1dGhvcj5P
JmFwb3M7RmFsbG9uLCBBLjwvYXV0aG9yPjxhdXRob3I+U3RhdWZmZXIsIFcuPC9hdXRob3I+PC9h
dXRob3JzPjwvY29udHJpYnV0b3JzPjxhdXRoLWFkZHJlc3M+Q2VudGVycyBmb3IgRGlzZW==
</w:fldData>
              </w:fldChar>
            </w:r>
            <w:r>
              <w:rPr>
                <w:rFonts w:ascii="Arial" w:hAnsi="Arial" w:cs="Arial"/>
                <w:sz w:val="20"/>
                <w:szCs w:val="20"/>
                <w:lang w:val="en-GB"/>
              </w:rPr>
              <w:instrText xml:space="preserve"> ADDIN EN.CITE.DATA </w:instrText>
            </w:r>
            <w:r>
              <w:rPr>
                <w:rFonts w:ascii="Arial" w:hAnsi="Arial" w:cs="Arial"/>
                <w:sz w:val="20"/>
                <w:szCs w:val="20"/>
                <w:lang w:val="en-GB"/>
              </w:rPr>
            </w:r>
            <w:r>
              <w:rPr>
                <w:rFonts w:ascii="Arial" w:hAnsi="Arial" w:cs="Arial"/>
                <w:sz w:val="20"/>
                <w:szCs w:val="20"/>
                <w:lang w:val="en-GB"/>
              </w:rPr>
              <w:fldChar w:fldCharType="end"/>
            </w:r>
            <w:r>
              <w:rPr>
                <w:rFonts w:ascii="Arial" w:hAnsi="Arial" w:cs="Arial"/>
                <w:sz w:val="20"/>
                <w:szCs w:val="20"/>
                <w:lang w:val="en-GB"/>
              </w:rPr>
              <w:fldChar w:fldCharType="begin">
                <w:fldData xml:space="preserve">YXNlIENvbnRyb2wgYW5kIFByZXZlbnRpb24sIDE2MDAgQ2xpZnRvbiBSb2FkLCBNUyBBLTA0LCBB
dGxhbnRhLCBHQSAzMDMzMywgVVNBLiBzZ2w2QGNkYy5nb3Y8L2F1dGgtYWRkcmVzcz48dGl0bGVz
Pjx0aXRsZT5ISVYvQUlEUyBhbmQgYXNzb2NpYXRlZCBjb25kaXRpb25zIGFtb25nIEhJVi1pbmZl
Y3RlZCByZWZ1Z2VlcyBpbiBNaW5uZXNvdGEsIDIwMDDigJMyMDA3PC90aXRsZT48c2Vjb25kYXJ5
LXRpdGxlPkludCBKIEVudmlyb24gUmVzIFB1YmxpYyBIZWFsdGg8L3NlY29uZGFyeS10aXRsZT48
L3RpdGxlcz48cGVyaW9kaWNhbD48ZnVsbC10aXRsZT5JbnQgSiBFbnZpcm9uIFJlcyBQdWJsaWMg
SGVhbHRoPC9mdWxsLXRpdGxlPjwvcGVyaW9kaWNhbD48cGFnZXM+NDE5Ny0yMDk8L3BhZ2VzPjx2
b2x1bWU+OTwvdm9sdW1lPjxudW1iZXI+MTE8L251bWJlcj48ZWRpdGlvbj4yMDEyLzEyLzA0PC9l
ZGl0aW9uPjxrZXl3b3Jkcz48a2V5d29yZD5BZG9sZXNjZW50PC9rZXl3b3JkPjxrZXl3b3JkPkFk
dWx0PC9rZXl3b3JkPjxrZXl3b3JkPkFnZWQ8L2tleXdvcmQ+PGtleXdvcmQ+RmVtYWxlPC9rZXl3
b3JkPjxrZXl3b3JkPkhJViBJbmZlY3Rpb25zLyplcGlkZW1pb2xvZ3k8L2tleXdvcmQ+PGtleXdv
cmQ+SHVtYW5zPC9rZXl3b3JkPjxrZXl3b3JkPk1hbGU8L2tleXdvcmQ+PGtleXdvcmQ+TWlkZGxl
IEFnZWQ8L2tleXdvcmQ+PGtleXdvcmQ+TWlubmVzb3RhL2VwaWRlbWlvbG9neTwva2V5d29yZD48
a2V5d29yZD5QcmVnbmFuY3k8L2tleXdvcmQ+PGtleXdvcmQ+KlJlZnVnZWVzPC9rZXl3b3JkPjxr
ZXl3b3JkPllvdW5nIEFkdWx0PC9rZXl3b3JkPjwva2V5d29yZHM+PGRhdGVzPjx5ZWFyPjIwMTI8
L3llYXI+PHB1Yi1kYXRlcz48ZGF0ZT5Ob3YgMTY8L2RhdGU+PC9wdWItZGF0ZXM+PC9kYXRlcz48
aXNibj4xNjYxLTc4MjcgKFByaW50KSYjeEQ7MTY2MC00NjAxPC9pc2JuPjxhY2Nlc3Npb24tbnVt
PjIzMjAyODQxPC9hY2Nlc3Npb24tbnVtPjx1cmxzPjwvdXJscz48Y3VzdG9tMj5QTUMzNTI0NjIy
PC9jdXN0b20yPjxlbGVjdHJvbmljLXJlc291cmNlLW51bT4xMC4zMzkwL2lqZXJwaDkxMTQxOTc8
L2VsZWN0cm9uaWMtcmVzb3VyY2UtbnVtPjxyZW1vdGUtZGF0YWJhc2UtcHJvdmlkZXI+TkxNPC9y
ZW1vdGUtZGF0YWJhc2UtcHJvdmlkZXI+PGxhbmd1YWdlPmVuZzwvbGFuZ3VhZ2U+PC9yZWNvcmQ+
PC9DaXRlPjxDaXRlPjxBdXRob3I+SGFya2Vuc2VlPC9BdXRob3I+PFllYXI+MjAyMTwvWWVhcj48
UmVjTnVtPjMwMTwvUmVjTnVtPjxyZWNvcmQ+PHJlYy1udW1iZXI+MzAxPC9yZWMtbnVtYmVyPjxm
b3JlaWduLWtleXM+PGtleSBhcHA9IkVOIiBkYi1pZD0iYXg1ZmYwd3pucnhyMGplOXBkZHh2Zndp
cHphMnQ5ZTJmMmR0IiB0aW1lc3RhbXA9IjE2ODA4ODAxOTAiPjMwMTwva2V5PjwvZm9yZWlnbi1r
ZXlzPjxyZWYtdHlwZSBuYW1lPSJKb3VybmFsIEFydGljbGUiPjE3PC9yZWYtdHlwZT48Y29udHJp
YnV0b3JzPjxhdXRob3JzPjxhdXRob3I+SGFya2Vuc2VlLCBDLjwvYXV0aG9yPjxhdXRob3I+QW5k
cmV3LCBSLjwvYXV0aG9yPjwvYXV0aG9ycz48L2NvbnRyaWJ1dG9ycz48YXV0aC1hZGRyZXNzPlBh
ZWRpYXRyaWMgRGVwYXJ0bWVudCwgUXVlZW4gRWxpemFiZXRoIEhvc3BpdGFsLCBHYXRlc2hlYWQs
IFVLLjwvYXV0aC1hZGRyZXNzPjx0aXRsZXM+PHRpdGxlPkhlYWx0aCBuZWVkcyBvZiBhY2NvbXBh
bmllZCByZWZ1Z2VlIGFuZCBhc3lsdW0tc2Vla2luZyBjaGlsZHJlbiBpbiBhIFVLIHNwZWNpYWxp
c3QgY2xpbmljPC90aXRsZT48c2Vjb25kYXJ5LXRpdGxlPkFjdGEgUGFlZGlhdHI8L3NlY29uZGFy
eS10aXRsZT48L3RpdGxlcz48cGVyaW9kaWNhbD48ZnVsbC10aXRsZT5BY3RhIFBhZWRpYXRyPC9m
dWxsLXRpdGxlPjwvcGVyaW9kaWNhbD48cGFnZXM+MjM5Ni0yNDA0PC9wYWdlcz48dm9sdW1lPjEx
MDwvdm9sdW1lPjxudW1iZXI+ODwvbnVtYmVyPjxlZGl0aW9uPjIwMjEvMDMvMzE8L2VkaXRpb24+
PGtleXdvcmRzPjxrZXl3b3JkPkFtYnVsYXRvcnkgQ2FyZSBGYWNpbGl0aWVzPC9rZXl3b3JkPjxr
ZXl3b3JkPkNoaWxkPC9rZXl3b3JkPjxrZXl3b3JkPkVuZ2xhbmQvZXBpZGVtaW9sb2d5PC9rZXl3
b3JkPjxrZXl3b3JkPkh1bWFuczwva2V5d29yZD48a2V5d29yZD4qUmVmdWdlZXM8L2tleXdvcmQ+
PGtleXdvcmQ+UmV0cm9zcGVjdGl2ZSBTdHVkaWVzPC9rZXl3b3JkPjxrZXl3b3JkPlVuaXRlZCBL
aW5nZG9tL2VwaWRlbWlvbG9neTwva2V5d29yZD48a2V5d29yZD5jaHJvbmljIGNvbmRpdGlvbnM8
L2tleXdvcmQ+PGtleXdvcmQ+aGVhbHRoPC9rZXl3b3JkPjxrZXl3b3JkPm1hbG51dHJpdGlvbjwv
a2V5d29yZD48a2V5d29yZD5vYmVzaXR5PC9rZXl3b3JkPjxrZXl3b3JkPnJlZnVnZWUgY2hpbGRy
ZW48L2tleXdvcmQ+PC9rZXl3b3Jkcz48ZGF0ZXM+PHllYXI+MjAyMTwveWVhcj48cHViLWRhdGVz
PjxkYXRlPkF1ZzwvZGF0ZT48L3B1Yi1kYXRlcz48L2RhdGVzPjxpc2JuPjA4MDMtNTI1MzwvaXNi
bj48YWNjZXNzaW9uLW51bT4zMzc4Mzg4MjwvYWNjZXNzaW9uLW51bT48dXJscz48L3VybHM+PGVs
ZWN0cm9uaWMtcmVzb3VyY2UtbnVtPjEwLjExMTEvYXBhLjE1ODYxPC9lbGVjdHJvbmljLXJlc291
cmNlLW51bT48cmVtb3RlLWRhdGFiYXNlLXByb3ZpZGVyPk5MTTwvcmVtb3RlLWRhdGFiYXNlLXBy
b3ZpZGVyPjxsYW5ndWFnZT5lbmc8L2xhbmd1YWdlPjwvcmVjb3JkPjwvQ2l0ZT48Q2l0ZT48QXV0
aG9yPlp3aTwvQXV0aG9yPjxZZWFyPjIwMTY8L1llYXI+PFJlY051bT4zMTU8L1JlY051bT48cmVj
b3JkPjxyZWMtbnVtYmVyPjMxNTwvcmVjLW51bWJlcj48Zm9yZWlnbi1rZXlzPjxrZXkgYXBwPSJF
TiIgZGItaWQ9ImF4NWZmMHd6bnJ4cjBqZTlwZGR4dmZ3aXB6YTJ0OWUyZjJkdCIgdGltZXN0YW1w
PSIxNjgwODgwMTkwIj4zMTU8L2tleT48L2ZvcmVpZ24ta2V5cz48cmVmLXR5cGUgbmFtZT0iSm91
cm5hbCBBcnRpY2xlIj4xNzwvcmVmLXR5cGU+PGNvbnRyaWJ1dG9ycz48YXV0aG9ycz48YXV0aG9y
Plp3aSwgS2FyZW48L2F1dGhvcj48YXV0aG9yPk1vcnRvbiwgTmlrb2xhPC9hdXRob3I+PGF1dGhv
cj5Xb29kbGFuZCwgTGlzYTwvYXV0aG9yPjxhdXRob3I+TWFsbGl0dCwgS3lsaWUtQW5uPC9hdXRo
b3I+PGF1dGhvcj5QYWxhc2FudGhpcmFuLCBQYW1lbGE8L2F1dGhvcj48L2F1dGhvcnM+PC9jb250
cmlidXRvcnM+PHRpdGxlcz48dGl0bGU+U2NyZWVuaW5nIGFuZCBQcmltYXJ5IENhcmUgQWNjZXNz
IGZvciBOZXdseSBBcnJpdmVkIFBhZWRpYXRyaWMgUmVmdWdlZXMgaW4gUmVnaW9uYWwgQXVzdHJh
bGlhOiBBIDUgeWVhciBDcm9zcy1zZWN0aW9uYWwgQW5hbHlzaXMgKDIwMDfigJMxMik8L3RpdGxl
PjxzZWNvbmRhcnktdGl0bGU+Sm91cm5hbCBvZiBUcm9waWNhbCBQZWRpYXRyaWNzPC9zZWNvbmRh
cnktdGl0bGU+PC90aXRsZXM+PHBlcmlvZGljYWw+PGZ1bGwtdGl0bGU+Sm91cm5hbCBvZiBUcm9w
aWNhbCBQZWRpYXRyaWNzPC9mdWxsLXRpdGxlPjwvcGVyaW9kaWNhbD48cGFnZXM+MTA5LTExNzwv
cGFnZXM+PHZvbHVtZT42Mzwvdm9sdW1lPjxudW1iZXI+MjwvbnVtYmVyPjxkYXRlcz48eWVhcj4y
MDE2PC95ZWFyPjwvZGF0ZXM+PGlzYm4+MDE0Mi02MzM4PC9pc2JuPjx1cmxzPjxyZWxhdGVkLXVy
bHM+PHVybD5odHRwczovL2RvaS5vcmcvMTAuMTA5My90cm9wZWovZm13MDU5PC91cmw+PC9yZWxh
dGVkLXVybHM+PC91cmxzPjxlbGVjdHJvbmljLXJlc291cmNlLW51bT4xMC4xMDkzL3Ryb3Blai9m
bXcwNTk8L2VsZWN0cm9uaWMtcmVzb3VyY2UtbnVtPjxhY2Nlc3MtZGF0ZT4zLzE2LzIwMjM8L2Fj
Y2Vzcy1kYXRlPjwvcmVjb3JkPjwvQ2l0ZT48Q2l0ZT48QXV0aG9yPkNoYXZlczwvQXV0aG9yPjxZ
ZWFyPjIwMDk8L1llYXI+PFJlY051bT4yOTg8L1JlY051bT48cmVjb3JkPjxyZWMtbnVtYmVyPjI5
ODwvcmVjLW51bWJlcj48Zm9yZWlnbi1rZXlzPjxrZXkgYXBwPSJFTiIgZGItaWQ9ImF4NWZmMHd6
bnJ4cjBqZTlwZGR4dmZ3aXB6YTJ0OWUyZjJkdCIgdGltZXN0YW1wPSIxNjgwODgwMTkwIj4yOTg8
L2tleT48L2ZvcmVpZ24ta2V5cz48cmVmLXR5cGUgbmFtZT0iSm91cm5hbCBBcnRpY2xlIj4xNzwv
cmVmLXR5cGU+PGNvbnRyaWJ1dG9ycz48YXV0aG9ycz48YXV0aG9yPkNoYXZlcywgTi4gSi48L2F1
dGhvcj48YXV0aG9yPkdpYm5leSwgSy4gQi48L2F1dGhvcj48YXV0aG9yPkxlZGVyLCBLLjwvYXV0
aG9yPjxhdXRob3I+TyZhcG9zO0JyaWVuLCBELiBQLjwvYXV0aG9yPjxhdXRob3I+TWFyc2hhbGws
IEMuPC9hdXRob3I+PGF1dGhvcj5CaWdncywgQi4gQS48L2F1dGhvcj48L2F1dGhvcnM+PC9jb250
cmlidXRvcnM+PGF1dGgtYWRkcmVzcz5Sb3lhbCBNZWxib3VybmUgSG9zcGl0YWwsIFBhcmt2aWxs
ZSwgVmljdG9yaWEgMzA1MCwgQXVzdHJhbGlhLjwvYXV0aC1hZGRyZXNzPjx0aXRsZXM+PHRpdGxl
PlNjcmVlbmluZyBwcmFjdGljZXMgZm9yIGluZmVjdGlvdXMgZGlzZWFzZXMgYW1vbmcgQnVybWVz
ZSByZWZ1Z2VlcyBpbiBBdXN0cmFsaWE8L3RpdGxlPjxzZWNvbmRhcnktdGl0bGU+RW1lcmcgSW5m
ZWN0IERpczwvc2Vjb25kYXJ5LXRpdGxlPjwvdGl0bGVzPjxwZXJpb2RpY2FsPjxmdWxsLXRpdGxl
PkVtZXJnIEluZmVjdCBEaXM8L2Z1bGwtdGl0bGU+PC9wZXJpb2RpY2FsPjxwYWdlcz4xNzY5LTcy
PC9wYWdlcz48dm9sdW1lPjE1PC92b2x1bWU+PG51bWJlcj4xMTwvbnVtYmVyPjxlZGl0aW9uPjIw
MDkvMTEvMDc8L2VkaXRpb24+PGtleXdvcmRzPjxrZXl3b3JkPkFkb2xlc2NlbnQ8L2tleXdvcmQ+
PGtleXdvcmQ+QWR1bHQ8L2tleXdvcmQ+PGtleXdvcmQ+QWdlZDwva2V5d29yZD48a2V5d29yZD5B
Z2VkLCA4MCBhbmQgb3Zlcjwva2V5d29yZD48a2V5d29yZD5Db2hvcnQgU3R1ZGllczwva2V5d29y
ZD48a2V5d29yZD5Db21tdW5pY2FibGUgRGlzZWFzZXMsIEVtZXJnaW5nLyplcGlkZW1pb2xvZ3k8
L2tleXdvcmQ+PGtleXdvcmQ+RmVtYWxlPC9rZXl3b3JkPjxrZXl3b3JkPkhlbGljb2JhY3RlciBJ
bmZlY3Rpb25zL2VwaWRlbWlvbG9neTwva2V5d29yZD48a2V5d29yZD5IZWxpY29iYWN0ZXIgcHls
b3JpPC9rZXl3b3JkPjxrZXl3b3JkPkhlcGF0aXRpcyBCLCBDaHJvbmljL2VwaWRlbWlvbG9neTwv
a2V5d29yZD48a2V5d29yZD5IdW1hbnM8L2tleXdvcmQ+PGtleXdvcmQ+TGF0ZW50IFR1YmVyY3Vs
b3Npcy9lcGlkZW1pb2xvZ3k8L2tleXdvcmQ+PGtleXdvcmQ+TWFsZTwva2V5d29yZD48a2V5d29y
ZD5NYXNzIFNjcmVlbmluZy9tZXRob2RzPC9rZXl3b3JkPjxrZXl3b3JkPk1pZGRsZSBBZ2VkPC9r
ZXl3b3JkPjxrZXl3b3JkPk15YW5tYXIvZXRobm9sb2d5PC9rZXl3b3JkPjxrZXl3b3JkPlBhcmFz
aXRpYyBEaXNlYXNlcy9lcGlkZW1pb2xvZ3k8L2tleXdvcmQ+PGtleXdvcmQ+KlJlZnVnZWVzPC9r
ZXl3b3JkPjxrZXl3b3JkPlJldHJvc3BlY3RpdmUgU3R1ZGllczwva2V5d29yZD48a2V5d29yZD5W
aWN0b3JpYS9lcGlkZW1pb2xvZ3k8L2tleXdvcmQ+PGtleXdvcmQ+WW91bmcgQWR1bHQ8L2tleXdv
cmQ+PC9rZXl3b3Jkcz48ZGF0ZXM+PHllYXI+MjAwOTwveWVhcj48cHViLWRhdGVzPjxkYXRlPk5v
djwvZGF0ZT48L3B1Yi1kYXRlcz48L2RhdGVzPjxpc2JuPjEwODAtNjA0MCAoUHJpbnQpJiN4RDsx
MDgwLTYwNDA8L2lzYm4+PGFjY2Vzc2lvbi1udW0+MTk4OTE4NjQ8L2FjY2Vzc2lvbi1udW0+PHVy
bHM+PC91cmxzPjxjdXN0b20yPlBNQzI4NTcyNDc8L2N1c3RvbTI+PGVsZWN0cm9uaWMtcmVzb3Vy
Y2UtbnVtPjEwLjMyMDEvZWlkMTUxMS4wOTA3Nzc8L2VsZWN0cm9uaWMtcmVzb3VyY2UtbnVtPjxy
ZW1vdGUtZGF0YWJhc2UtcHJvdmlkZXI+TkxNPC9yZW1vdGUtZGF0YWJhc2UtcHJvdmlkZXI+PGxh
bmd1YWdlPmVuZzwvbGFuZ3VhZ2U+PC9yZWNvcmQ+PC9DaXRlPjxDaXRlPjxBdXRob3I+Q2FydWFu
YTwvQXV0aG9yPjxZZWFyPjIwMDY8L1llYXI+PFJlY051bT4zOTk8L1JlY051bT48cmVjb3JkPjxy
ZWMtbnVtYmVyPjM5OTwvcmVjLW51bWJlcj48Zm9yZWlnbi1rZXlzPjxrZXkgYXBwPSJFTiIgZGIt
aWQ9ImF4NWZmMHd6bnJ4cjBqZTlwZGR4dmZ3aXB6YTJ0OWUyZjJkdCIgdGltZXN0YW1wPSIxNjgw
ODgwMjUxIj4zOTk8L2tleT48L2ZvcmVpZ24ta2V5cz48cmVmLXR5cGUgbmFtZT0iSm91cm5hbCBB
cnRpY2xlIj4xNzwvcmVmLXR5cGU+PGNvbnRyaWJ1dG9ycz48YXV0aG9ycz48YXV0aG9yPkNhcnVh
bmEsIFMuIFIuPC9hdXRob3I+PGF1dGhvcj5LZWxseSwgSC4gQS48L2F1dGhvcj48YXV0aG9yPk5n
ZW93LCBKLiBZLiBZLjwvYXV0aG9yPjxhdXRob3I+UnlhbiwgTi4gSi48L2F1dGhvcj48YXV0aG9y
PkJlbm5ldHQsIEMuIE0uPC9hdXRob3I+PGF1dGhvcj5DaGVhLCBMLjwvYXV0aG9yPjxhdXRob3I+
TnVvbiwgUy48L2F1dGhvcj48YXV0aG9yPkJhaywgTi48L2F1dGhvcj48YXV0aG9yPlNrdWxsLCBT
LiBBLjwvYXV0aG9yPjxhdXRob3I+QmlnZ3MsIEIuIEEuPC9hdXRob3I+PC9hdXRob3JzPjwvY29u
dHJpYnV0b3JzPjxhdXRoLWFkZHJlc3M+VW5pdiBNZWxib3VybmUsIFJveWFsIE1lbGJvdXJuZSBI
b3NwLCBEZXB0IE1lZCBSTUggV0gsIFBhcmt2aWxsZSwgVmljIDMwNTAsIEF1c3RyYWxpYS4gVmlj
dG9yaWFuIEluZmVjdCBEaXMgUmVmZXJlbmNlIExhYiwgTWVsYm91cm5lLCBWaWMsIEF1c3RyYWxp
YS4gVW5pdiBNZWxib3VybmUsIERlcHQgUHVibCBIbHRoLCBTY2ggUG9wdWxhdCBIbHRoLCBNZWxi
b3VybmUsIFZpYywgQXVzdHJhbGlhLiBXaW5kc29yIE1lZCBDdHIsIFNwcmluZ3ZhbGUsIEF1c3Ry
YWxpYS4gTWVkIENsaW4sIFNwcmluZ3ZhbGUsIEF1c3RyYWxpYS4gV2VzdGVybiBIbHRoLCBEZXB0
IFBvc3RncmFkIEVkdWMsIEZvb3RzY3JheSwgVmljLCBBdXN0cmFsaWEuIFVuaXYgTWVsYm91cm5l
LCBSb3lhbCBDaGlsZHJlbnMgSG9zcCwgRGVwdCBQYWVkaWF0LCBDbGluIEVwaWRlbWlvbCAmYW1w
OyBCaW9zdGF0IFVuaXQsIFBhcmt2aWxsZSwgVmljIDMwNTIsIEF1c3RyYWxpYS4gUm95YWwgTWVs
Ym91cm5lIEhvc3AsIEN0ciBDbGluIEV4Y2VsbGVuY2UgSW5mZWN0IERpcywgUGFya3ZpbGxlLCBW
aWMgMzA1MCwgQXVzdHJhbGlhLiBCaWdncywgQkEgKGNvcnJlc3BvbmRpbmcgYXV0aG9yKSwgVW5p
diBNZWxib3VybmUsIFJveWFsIE1lbGJvdXJuZSBIb3NwLCBEZXB0IE1lZCBSTUggV0gsIFBhcmt2
aWxsZSwgVmljIDMwNTAsIEF1c3RyYWxpYS4gYmFiaWdnc0B1bmltZWxiLmVkdS5hdTwvYXV0aC1h
ZGRyZXNzPjx0aXRsZXM+PHRpdGxlPlVuZGlhZ25vc2VkIGFuZCBwb3RlbnRpYWxseSBsZXRoYWwg
cGFyYXNpdGUgaW5mZWN0aW9ucyBhbW9uZyBpbW1pZ3JhbnRzIGFuZCByZWZ1Z2VlcyBpbiBBdXN0
cmFsaWE8L3RpdGxlPjxzZWNvbmRhcnktdGl0bGU+Sm91cm5hbCBvZiBUcmF2ZWwgTWVkaWNpbmU8
L3NlY29uZGFyeS10aXRsZT48L3RpdGxlcz48cGVyaW9kaWNhbD48ZnVsbC10aXRsZT5Kb3VybmFs
IG9mIFRyYXZlbCBNZWRpY2luZTwvZnVsbC10aXRsZT48L3BlcmlvZGljYWw+PHBhZ2VzPjIzMy0y
Mzk8L3BhZ2VzPjx2b2x1bWU+MTM8L3ZvbHVtZT48bnVtYmVyPjQ8L251bWJlcj48a2V5d29yZHM+
PGtleXdvcmQ+c3Ryb25neWxvaWRlcy1zdGVyY29yYWxpcyBpbmZlY3Rpb248L2tleXdvcmQ+PGtl
eXdvcmQ+aW50ZXN0aW5hbCBwYXJhc2l0ZXM8L2tleXdvcmQ+PGtleXdvcmQ+bm9uZW5kZW1pYzwv
a2V5d29yZD48a2V5d29yZD5jb3VudHJ5PC9rZXl3b3JkPjxrZXl3b3JkPnNjaGlzdG9zb21pYXNp
czwva2V5d29yZD48a2V5d29yZD5hZnJpY2E8L2tleXdvcmQ+PGtleXdvcmQ+YXJlYTwva2V5d29y
ZD48a2V5d29yZD5yZXNldHRsZW1lbnQ8L2tleXdvcmQ+PGtleXdvcmQ+c2Vuc2l0aXZpdHk8L2tl
eXdvcmQ+PGtleXdvcmQ+cG9wdWxhdGlvbjwva2V5d29yZD48a2V5d29yZD5kaWFnbm9zaXM8L2tl
eXdvcmQ+PGtleXdvcmQ+UHVibGljLCBFbnZpcm9ubWVudGFsICZhbXA7IE9jY3VwYXRpb25hbCBI
ZWFsdGg8L2tleXdvcmQ+PGtleXdvcmQ+SW5mZWN0aW91cyBEaXNlYXNlczwva2V5d29yZD48a2V5
d29yZD5HZW5lcmFsICZhbXA7IEludGVybmFsIE1lZGljaW5lPC9rZXl3b3JkPjxrZXl3b3JkPkF1
c3RyYWxpYTwva2V5d29yZD48a2V5d29yZD5FbWlncmFudHMgYW5kIEltbWlncmFudHM8L2tleXdv
cmQ+PC9rZXl3b3Jkcz48ZGF0ZXM+PHllYXI+MjAwNjwveWVhcj48cHViLWRhdGVzPjxkYXRlPkp1
bC1BdWcgJUogSm91cm5hbCBvZiBUcmF2ZWwgTWVkaWNpbmU8L2RhdGU+PC9wdWItZGF0ZXM+PC9k
YXRlcz48aXNibj4xMTk1LTE5ODI8L2lzYm4+PGFjY2Vzc2lvbi1udW0+cmF5eWFuLTY2NTk1NDk5
NDwvYWNjZXNzaW9uLW51bT48dXJscz48cmVsYXRlZC11cmxzPjx1cmw+PHN0eWxlIGZhY2U9InVu
ZGVybGluZSIgZm9udD0iZGVmYXVsdCIgc2l6ZT0iMTAwJSI+Jmx0O0dvIHRvIElTSSZndDs6Ly9X
T1M6MDAwMjM5MDA5NTAwMDA3PC9zdHlsZT48L3VybD48dXJsPmh0dHBzOi8vd2F0ZXJtYXJrLnNp
bHZlcmNoYWlyLmNvbS9qdG0xMy0wMjMzLnBkZj90b2tlbj1BUUVDQUhpMjA4QkU0OU9vYW45a2to
V19FcmN5N0RtM1pMXzlDZjNxZktBYzQ4NXlzZ0FBQXIwd2dnSzVCZ2txaGtpRzl3MEJCd2FnZ2dL
cU1JSUNwZ0lCQURDQ0FwOEdDU3FHU0liM0RRRUhBVEFlQmdsZ2hrZ0JaUU1FQVM0d0VRUU1LMFBt
MS1Vdy1Wa1hKc0FxQWdFUWdJSUNjRE9SaU94NEVlMFFQdnlpdXFPazRfQ1J2dG50NWs0aThNU0Y1
UlhRRVBTZ1F6ak9TRWZaa3BIR0FFeVVENk5WV1NmS0x0eW9Na1R6Y3o2UDUyUExocF9wTGhxTm16
MlhSajJCREZPaWg1QVpmYXpqbXJFVllkcVVtVDRsdmVZSEM3WExwYjhFNXo1RDRhZW80RHByUVRH
OThfSHNOdGZDWW1wZ0gxNUdiQ2c1Q2RSUVhjMFRjdTlXRzhxWkY4eldCX0xzdENGbWpqOU5rLWtt
bzRJWVlOQy1QbjR3RThZVU9fRGJjSzlTVkRDemNKS3ZXZFdWTnMwd0VWTDVhbjhnR3VjdVdNaVF0
NC0yZXRHZmZxazlaQkx0N2xwdmNUVVUtZWhrQnRDcE1NbUx0Q2xpWlFzbzF3OEVzcU9pMnpuTEhr
akIwZ05xcXhscGp2UmlLeW1BOV9NWmdkb1d4R0RzQTJiQmJfQm00S1QzUzV6TzMxRGFaYlRTR0pW
RFZ1WDMxbzd5ZlZnRXY2UWlHVm1uckdDWnNCVW9EZ0Z5VkVVNGhOX1V0R3NnZGNfYllBWXc1WmFL
VmpYMUhYb0o4aFZKMXdhaW5GUi1wYU9rdldvX1gzTVFYcWdlTXJuNWZ0aWRsRFVMM1MyS2RBbzN5
aUVfeVozVEhZUlBnWEdoR3poOXBpakNwZzdmdGRVcFB4Y0lkeUwxZnJRZEJrSWVubTgtbDVqcU9h
NTNTaU9EaWczeWx4c3lzY1owYzUxeDJpNUIyR1JSWkxSR2NjZ3FnQUxlOWZtZ2FzeGhJTDFrN2Rk
TkZ1d2IyRlZFZHBmc08xcGIzUkFvNGNnM0tGNW9ZUmo4NXktYmtlLXZSUEpsU196THNMSVB6bFVv
SjJBWDNUR3JmVEFpb183dWtXZU9zYU41dzRkVVZEeUpEVndaUHZSU1VmcExSb19oT3lPVkd5MEFh
XzVfLXZFOWVzVXplMVd6X2tQMGpzejE4Z3l3bGZyNGdZOUt6RDhJT201NU8tQWJGSy1DRTFjQU82
OUJ0bExaODJwdzQ4YmZuOHlrYlBiQmk5UG5zM0pVYXVyNE9YVFd1MVJkUTRPOWwtbUc3UEl1WHc8
L3VybD48L3JlbGF0ZWQtdXJscz48L3VybHM+PGN1c3RvbTE+UkFZWUFOLUlOQ0xVU0lPTjogeyZx
dW90O1JlZ2luYSZxdW90Oz0mZ3Q7JnF1b3Q7SW5jbHVkZWQmcXVvdDt9IHwgUkFZWUFOLUxBQkVM
UzogUkVGVUdFRSxzZXJvbG9neSxJTU1JR1JBTlQ8L2N1c3RvbTE+PGxhbmd1YWdlPkVuZ2xpc2g8
L2xhbmd1YWdlPjwvcmVjb3JkPjwvQ2l0ZT48Q2l0ZT48QXV0aG9yPkJlbHRyYW1lPC9BdXRob3I+
PFllYXI+MjAxNzwvWWVhcj48UmVjTnVtPjM2MzwvUmVjTnVtPjxyZWNvcmQ+PHJlYy1udW1iZXI+
MzYzPC9yZWMtbnVtYmVyPjxmb3JlaWduLWtleXM+PGtleSBhcHA9IkVOIiBkYi1pZD0iYXg1ZmYw
d3pucnhyMGplOXBkZHh2ZndpcHphMnQ5ZTJmMmR0IiB0aW1lc3RhbXA9IjE2ODA4ODAyNTAiPjM2
Mzwva2V5PjwvZm9yZWlnbi1rZXlzPjxyZWYtdHlwZSBuYW1lPSJKb3VybmFsIEFydGljbGUiPjE3
PC9yZWYtdHlwZT48Y29udHJpYnV0b3JzPjxhdXRob3JzPjxhdXRob3I+QmVsdHJhbWUsIEEuPC9h
dXRob3I+PGF1dGhvcj5CdW9uZnJhdGUsIEQuPC9hdXRob3I+PGF1dGhvcj5Hb2JiaSwgRi48L2F1
dGhvcj48YXV0aG9yPkFuZ2hlYmVuLCBBLjwvYXV0aG9yPjxhdXRob3I+TWFyY2hlc2UsIFYuPC9h
dXRob3I+PGF1dGhvcj5Nb250ZWlybywgRy4gQi48L2F1dGhvcj48YXV0aG9yPkJpc29mZmksIFou
PC9hdXRob3I+PC9hdXRob3JzPjwvY29udHJpYnV0b3JzPjxhdXRoLWFkZHJlc3M+W0JlbHRyYW1l
LCBBbm5hOyBCdW9uZnJhdGUsIERvcmE7IEdvYmJpLCBGZWRlcmljbzsgQW5naGViZW4sIEFuZHJl
YTsgTWFyY2hlc2UsIFZhbGVudGluYTsgTW9udGVpcm8sIEdlcmFsZG8gQmFkb25hOyBCaXNvZmZp
LCBaZW5vXSBTYWNybyBDdW9yZSBIb3NwLCBDdHIgVHJvcCBEaXMsIFZpYSBTZW1wcmVib25pIDUs
IEktMzcwMjQgTmVncmFyLCBJdGFseS4gQmVsdHJhbWUsIEEgKGNvcnJlc3BvbmRpbmcgYXV0aG9y
KSwgU2Fjcm8gQ3VvcmUgSG9zcCwgQ3RyIFRyb3AgRGlzLCBWaWEgU2VtcHJlYm9uaSA1LCBJLTM3
MDI0IE5lZ3JhciwgSXRhbHkuIGFubmEuYmVsdHJhbWVAc2Fjcm9jdW9yZS5pdDwvYXV0aC1hZGRy
ZXNzPjx0aXRsZXM+PHRpdGxlPlRoZSBoaWRkZW4gZXBpZGVtaWMgb2Ygc2NoaXN0b3NvbWlhc2lz
IGluIHJlY2VudCBBZnJpY2FuIGltbWlncmFudHMgYW5kIGFzeWx1bSBzZWVrZXJzIHRvIEl0YWx5
PC90aXRsZT48c2Vjb25kYXJ5LXRpdGxlPkV1cm9wZWFuIEpvdXJuYWwgb2YgRXBpZGVtaW9sb2d5
PC9zZWNvbmRhcnktdGl0bGU+PC90aXRsZXM+PHBlcmlvZGljYWw+PGZ1bGwtdGl0bGU+RXVyb3Bl
YW4gSm91cm5hbCBvZiBFcGlkZW1pb2xvZ3k8L2Z1bGwtdGl0bGU+PC9wZXJpb2RpY2FsPjxwYWdl
cz43MzMtNzM1PC9wYWdlcz48dm9sdW1lPjMyPC92b2x1bWU+PG51bWJlcj44PC9udW1iZXI+PGtl
eXdvcmRzPjxrZXl3b3JkPlNjaGlzdG9zb21pYXNpczwva2V5d29yZD48a2V5d29yZD5JbW1pZ3Jh
bnRzPC9rZXl3b3JkPjxrZXl3b3JkPlJlZnVnZWVzPC9rZXl3b3JkPjxrZXl3b3JkPkluZmVjdGlv
dXMgZGlzZWFzZXMgc2NyZWVuaW5nPC9rZXl3b3JkPjxrZXl3b3JkPkV1cm9wZTwva2V5d29yZD48
a2V5d29yZD5BZnJpY2E8L2tleXdvcmQ+PGtleXdvcmQ+aW5mZWN0aW91cy1kaXNlYXNlczwva2V5
d29yZD48a2V5d29yZD5QdWJsaWMsIEVudmlyb25tZW50YWwgJmFtcDsgT2NjdXBhdGlvbmFsIEhl
YWx0aDwva2V5d29yZD48a2V5d29yZD5JdGFseTwva2V5d29yZD48a2V5d29yZD5FbWlncmFudHMg
YW5kIEltbWlncmFudHM8L2tleXdvcmQ+PC9rZXl3b3Jkcz48ZGF0ZXM+PHllYXI+MjAxNzwveWVh
cj48cHViLWRhdGVzPjxkYXRlPkF1ZyAlSiBFdXJvcGVhbiBKb3VybmFsIG9mIEVwaWRlbWlvbG9n
eTwvZGF0ZT48L3B1Yi1kYXRlcz48L2RhdGVzPjxpc2JuPjAzOTMtMjk5MDwvaXNibj48YWNjZXNz
aW9uLW51bT5yYXl5YW4tNjY1OTUyNzU2PC9hY2Nlc3Npb24tbnVtPjx1cmxzPjxyZWxhdGVkLXVy
bHM+PHVybD48c3R5bGUgZmFjZT0idW5kZXJsaW5lIiBmb250PSJkZWZhdWx0IiBzaXplPSIxMDAl
Ij4mbHQ7R28gdG8gSVNJJmd0OzovL1dPUzowMDA0MTAxNzk0MDAwMTA8L3N0eWxlPjwvdXJsPjx1
cmw+aHR0cHM6Ly9saW5rLnNwcmluZ2VyLmNvbS9jb250ZW50L3BkZi8xMC4xMDA3L3MxMDY1NC0w
MTctMDI1OS02LnBkZjwvdXJsPjwvcmVsYXRlZC11cmxzPjwvdXJscz48Y3VzdG9tMT5SQVlZQU4t
SU5DTFVTSU9OOiB7JnF1b3Q7UmVnaW5hJnF1b3Q7PSZndDsmcXVvdDtJbmNsdWRlZCZxdW90O30g
fCBSQVlZQU4tTEFCRUxTOiBSRUZVR0VFLHNlcm9sb2d5LElNTUlHUkFOVCxtaWNyb3Njb3B5LEFT
WUxVTSBTRUVLRVI8L2N1c3RvbTE+PGxhbmd1YWdlPkVuZ2xpc2g8L2xhbmd1YWdlPjwvcmVjb3Jk
PjwvQ2l0ZT48Q2l0ZT48QXV0aG9yPlF1YW5kZWxhY3k8L0F1dGhvcj48WWVhcj4yMDEwPC9ZZWFy
PjxSZWNOdW0+MzEwPC9SZWNOdW0+PHJlY29yZD48cmVjLW51bWJlcj4zMTA8L3JlYy1udW1iZXI+
PGZvcmVpZ24ta2V5cz48a2V5IGFwcD0iRU4iIGRiLWlkPSJheDVmZjB3em5yeHIwamU5cGRkeHZm
d2lwemEydDllMmYyZHQiIHRpbWVzdGFtcD0iMTY4MDg4MDE5MCI+MzEwPC9rZXk+PC9mb3JlaWdu
LWtleXM+PHJlZi10eXBlIG5hbWU9IkpvdXJuYWwgQXJ0aWNsZSI+MTc8L3JlZi10eXBlPjxjb250
cmlidXRvcnM+PGF1dGhvcnM+PGF1dGhvcj5RdWFuZGVsYWN5LCBULk0uPC9hdXRob3I+PGF1dGhv
cj5SaWVma29obCwgQS48L2F1dGhvcj48YXV0aG9yPkZyYW5jby1QYXJlZGVzLCBDLjwvYXV0aG9y
PjwvYXV0aG9ycz48L2NvbnRyaWJ1dG9ycz48dGl0bGVzPjx0aXRsZT5QcmV2YWxlbmNlIG9mIHVu
dHJlYXRlZCBzY2hpc3Rvc29taWFzaXMgYW1vbmcgU3VkYW5lc2UgcmVmdWdlZXM6IOKAnFRoZSBM
b3N0IEJveXMgb2YgU3VkYW7igJ0gaW4gdGhlIFVuaXRlZCBTdGF0ZXM8L3RpdGxlPjxzZWNvbmRh
cnktdGl0bGU+Qm9sZXRpbiBtZWRpY28gZGVsIEhvc3BpdGFsIEluZmFudGlsIGRlIE1leGljbzwv
c2Vjb25kYXJ5LXRpdGxlPjwvdGl0bGVzPjxwZXJpb2RpY2FsPjxmdWxsLXRpdGxlPkJvbGV0aW4g
bWVkaWNvIGRlbCBIb3NwaXRhbCBJbmZhbnRpbCBkZSBNZXhpY288L2Z1bGwtdGl0bGU+PC9wZXJp
b2RpY2FsPjxwYWdlcz41MDMtNTA2PC9wYWdlcz48dm9sdW1lPjY3PC92b2x1bWU+PGRhdGVzPjx5
ZWFyPjIwMTA8L3llYXI+PC9kYXRlcz48dXJscz48L3VybHM+PC9yZWNvcmQ+PC9DaXRlPjxDaXRl
PjxBdXRob3I+UnlhbjwvQXV0aG9yPjxZZWFyPjE5ODg8L1llYXI+PFJlY051bT4xMTcxPC9SZWNO
dW0+PHJlY29yZD48cmVjLW51bWJlcj4xMTcxPC9yZWMtbnVtYmVyPjxmb3JlaWduLWtleXM+PGtl
eSBhcHA9IkVOIiBkYi1pZD0iYXg1ZmYwd3pucnhyMGplOXBkZHh2ZndpcHphMnQ5ZTJmMmR0IiB0
aW1lc3RhbXA9IjE2ODQ1MzE3ODciPjExNzE8L2tleT48L2ZvcmVpZ24ta2V5cz48cmVmLXR5cGUg
bmFtZT0iSm91cm5hbCBBcnRpY2xlIj4xNzwvcmVmLXR5cGU+PGNvbnRyaWJ1dG9ycz48YXV0aG9y
cz48YXV0aG9yPlJ5YW4sIE5vcmJlcnQ8L2F1dGhvcj48YXV0aG9yPlBsYWNrZXR0LCBNYXJrPC9h
dXRob3I+PGF1dGhvcj5Ed3llciwgQnJpYW48L2F1dGhvcj48L2F1dGhvcnM+PC9jb250cmlidXRv
cnM+PHRpdGxlcz48dGl0bGU+UGFyYXNpdGljIGluZmVjdGlvbnMgb2YgcmVmdWdlZXM8L3RpdGxl
PjxzZWNvbmRhcnktdGl0bGU+TWVkaWNhbCBKb3VybmFsIG9mIEF1c3RyYWxpYTwvc2Vjb25kYXJ5
LXRpdGxlPjwvdGl0bGVzPjxwZXJpb2RpY2FsPjxmdWxsLXRpdGxlPk1lZGljYWwgSm91cm5hbCBv
ZiBBdXN0cmFsaWE8L2Z1bGwtdGl0bGU+PC9wZXJpb2RpY2FsPjxwYWdlcz40OTEtNDk0PC9wYWdl
cz48dm9sdW1lPjE0ODwvdm9sdW1lPjxudW1iZXI+MTA8L251bWJlcj48ZGF0ZXM+PHllYXI+MTk4
ODwveWVhcj48L2RhdGVzPjxpc2JuPjAwMjUtNzI5WDwvaXNibj48dXJscz48cmVsYXRlZC11cmxz
Pjx1cmw+aHR0cHM6Ly9vbmxpbmVsaWJyYXJ5LndpbGV5LmNvbS9kb2kvYWJzLzEwLjU2OTQvai4x
MzI2LTUzNzcuMTk4OC50Yjk5NDU1Lng8L3VybD48L3JlbGF0ZWQtdXJscz48L3VybHM+PGVsZWN0
cm9uaWMtcmVzb3VyY2UtbnVtPmh0dHBzOi8vZG9pLm9yZy8xMC41Njk0L2ouMTMyNi01Mzc3LjE5
ODgudGI5OTQ1NS54PC9lbGVjdHJvbmljLXJlc291cmNlLW51bT48L3JlY29yZD48L0NpdGU+PENp
dGU+PEF1dGhvcj5QZXJzc29uPC9BdXRob3I+PFllYXI+MTk5NDwvWWVhcj48UmVjTnVtPjY0ODwv
UmVjTnVtPjxyZWNvcmQ+PHJlYy1udW1iZXI+NjQ4PC9yZWMtbnVtYmVyPjxmb3JlaWduLWtleXM+
PGtleSBhcHA9IkVOIiBkYi1pZD0iYXg1ZmYwd3pucnhyMGplOXBkZHh2ZndpcHphMnQ5ZTJmMmR0
IiB0aW1lc3RhbXA9IjE2ODA4ODAyNTMiPjY0ODwva2V5PjwvZm9yZWlnbi1rZXlzPjxyZWYtdHlw
ZSBuYW1lPSJKb3VybmFsIEFydGljbGUiPjE3PC9yZWYtdHlwZT48Y29udHJpYnV0b3JzPjxhdXRo
b3JzPjxhdXRob3I+UGVyc3NvbiwgQS48L2F1dGhvcj48YXV0aG9yPlJvbWJvLCBMLjwvYXV0aG9y
PjwvYXV0aG9ycz48L2NvbnRyaWJ1dG9ycz48YXV0aC1hZGRyZXNzPkEuIFBlcnNzb24sIERlcHQg
SW1tdW5vbCwgTWljcm9iaW9sLCBQYXRob2xvZ3ksIEthcm9saW5za2EgSW5zdGl0dXRlLCBIdWRk
aW5nZSBIb3NwaXRhbCwgUy0xNDEgODYgSHVkZGluZ2UsIFN3ZWRlbjwvYXV0aC1hZGRyZXNzPjx0
aXRsZXM+PHRpdGxlPkludGVzdGluYWwgcGFyYXNpdGVzIGluIHJlZnVnZWVzIGFuZCBhc3lsdW0g
c2Vla2VycyBlbnRlcmluZyB0aGUgU3RvY2tob2xtIGFyZWEsIDE5ODctODg6IEV2YWx1YXRpb24g
b2Ygcm91dGluZSBzdG9vbCBzY3JlZW5pbmc8L3RpdGxlPjwvdGl0bGVzPjxwYWdlcz4xOTktMjA3
PC9wYWdlcz48dm9sdW1lPjI2PC92b2x1bWU+PG51bWJlcj4yPC9udW1iZXI+PGtleXdvcmRzPjxr
ZXl3b3JkPkFmcmljYTwva2V5d29yZD48a2V5d29yZD5hZ2U8L2tleXdvcmQ+PGtleXdvcmQ+YXJ0
aWNsZTwva2V5d29yZD48a2V5d29yZD5Bc2lhPC9rZXl3b3JkPjxrZXl3b3JkPmNvc3Q8L2tleXdv
cmQ+PGtleXdvcmQ+ZGlzZWFzZSBjYXJyaWVyPC9rZXl3b3JkPjxrZXl3b3JkPmRpc2Vhc2UgdHJh
bnNtaXNzaW9uPC9rZXl3b3JkPjxrZXl3b3JkPmV0aG5pYyBncm91cDwva2V5d29yZD48a2V5d29y
ZD5mZWNlcyBhbmFseXNpczwva2V5d29yZD48a2V5d29yZD5mZW1hbGU8L2tleXdvcmQ+PGtleXdv
cmQ+R2lhcmRpYSBpbnRlc3RpbmFsaXM8L2tleXdvcmQ+PGtleXdvcmQ+aGVsbWludGg8L2tleXdv
cmQ+PGtleXdvcmQ+aHVtYW48L2tleXdvcmQ+PGtleXdvcmQ+SW5kaWE8L2tleXdvcmQ+PGtleXdv
cmQ+aW50ZXN0aW5lIHBhcmFzaXRlPC9rZXl3b3JkPjxrZXl3b3JkPm1hbGU8L2tleXdvcmQ+PGtl
eXdvcmQ+bWVkaWNhbCByZWNvcmQ8L2tleXdvcmQ+PGtleXdvcmQ+bmVtYXRvZGU8L2tleXdvcmQ+
PGtleXdvcmQ+cGFyYXNpdG9zaXM8L2tleXdvcmQ+PGtleXdvcmQ+cHJvdG96b29uPC9rZXl3b3Jk
PjxrZXl3b3JkPnJlZnVnZWU8L2tleXdvcmQ+PGtleXdvcmQ+cnVyYWwgYXJlYTwva2V5d29yZD48
a2V5d29yZD5zY3JlZW5pbmc8L2tleXdvcmQ+PGtleXdvcmQ+c2V4IGRpZmZlcmVuY2U8L2tleXdv
cmQ+PGtleXdvcmQ+U3dlZGVuPC9rZXl3b3JkPjxrZXl3b3JkPnRyb3BpY3M8L2tleXdvcmQ+PGtl
eXdvcmQ+SW50ZXN0aW5lczwva2V5d29yZD48L2tleXdvcmRzPjxkYXRlcz48eWVhcj4xOTk0PC95
ZWFyPjxwdWItZGF0ZXM+PGRhdGU+MTk5NCAlSiBTY2FuZGluYXZpYW4gSm91cm5hbCBvZiBJbmZl
Y3Rpb3VzIERpc2Vhc2VzPC9kYXRlPjwvcHViLWRhdGVzPjwvZGF0ZXM+PGlzYm4+MDAzNi01NTQ4
PC9pc2JuPjxhY2Nlc3Npb24tbnVtPnJheXlhbi02NjU5NTMxMzY8L2FjY2Vzc2lvbi1udW0+PHVy
bHM+PHJlbGF0ZWQtdXJscz48dXJsPmh0dHBzOi8vd3d3LmVtYmFzZS5jb20vc2VhcmNoL3Jlc3Vs
dHM/c3ViYWN0aW9uPXZpZXdyZWNvcmQmYW1wO2lkPUwyNDE0MTEwNSZhbXA7ZnJvbT1leHBvcnQ8
L3VybD48dXJsPmh0dHBzOi8vd3d3LnRhbmRmb25saW5lLmNvbS9kb2kvYWJzLzEwLjMxMDkvMDAz
NjU1NDk0MDkwMTE3ODQ8L3VybD48L3JlbGF0ZWQtdXJscz48L3VybHM+PGN1c3RvbTE+UkFZWUFO
LUlOQ0xVU0lPTjogeyZxdW90O1JlZ2luYSZxdW90Oz0mZ3Q7JnF1b3Q7SW5jbHVkZWQmcXVvdDss
ICZxdW90O0hhYnRhbXUmcXVvdDs9Jmd0OyZxdW90O0luY2x1ZGVkJnF1b3Q7fSB8IFJBWVlBTi1M
QUJFTFM6IFJFRlVHRUUsbWljcm9zY29weSxBU1lMVU0gU0VFS0VSPC9jdXN0b20xPjxsYW5ndWFn
ZT5FbmdsaXNoPC9sYW5ndWFnZT48L3JlY29yZD48L0NpdGU+PENpdGU+PEF1dGhvcj5XYXR0czwv
QXV0aG9yPjxZZWFyPjIwMTc8L1llYXI+PFJlY051bT43NTU8L1JlY051bT48cmVjb3JkPjxyZWMt
bnVtYmVyPjc1NTwvcmVjLW51bWJlcj48Zm9yZWlnbi1rZXlzPjxrZXkgYXBwPSJFTiIgZGItaWQ9
ImF4NWZmMHd6bnJ4cjBqZTlwZGR4dmZ3aXB6YTJ0OWUyZjJkdCIgdGltZXN0YW1wPSIxNjgwODgw
MjU0Ij43NTU8L2tleT48L2ZvcmVpZ24ta2V5cz48cmVmLXR5cGUgbmFtZT0iSm91cm5hbCBBcnRp
Y2xlIj4xNzwvcmVmLXR5cGU+PGNvbnRyaWJ1dG9ycz48YXV0aG9ycz48YXV0aG9yPldhdHRzLCBO
LiBTLjwvYXV0aG9yPjxhdXRob3I+TWl6aW5kdWtvLCBNLiBNLjwvYXV0aG9yPjxhdXRob3I+QmFy
bmV0dCwgRS4gRC48L2F1dGhvcj48YXV0aG9yPldoaXRlLCBMLiBGLjwvYXV0aG9yPjxhdXRob3I+
SG9jaGJlcmcsIE4uIFMuPC9hdXRob3I+PC9hdXRob3JzPjwvY29udHJpYnV0b3JzPjxhdXRoLWFk
ZHJlc3M+W1dhdHRzLCBOYXRoYW5pZWwgUy47IE1pemluZHVrbywgTXVjaG8gTS47IEhvY2hiZXJn
LCBOYXRhc2hhIFMuXSBCb3N0b24gVW5pdiwgU2NoIFB1YmwgSGx0aCwgRGVwdCBFcGlkZW1pb2ws
IEJvc3RvbiwgTUEgVVNBLiBbQmFybmV0dCwgRWxpemFiZXRoIEQuXSBCb3N0b24gVW5pdiwgU2No
IE1lZCwgRGVwdCBQZWRpYXQsIEJvc3RvbiwgTUEgMDIxMTggVVNBLiBbV2F0dHMsIE5hdGhhbmll
bCBTLjsgV2hpdGUsIExhdXJhIEYuXSBCb3N0b24gVW5pdiwgU2NoIFB1YmwgSGx0aCwgRGVwdCBC
aW9zdGF0LCBCb3N0b24sIE1BIFVTQS4gW0hvY2hiZXJnLCBOYXRhc2hhIFMuXSBCb3N0b24gVW5p
diwgU2NoIE1lZCwgRGVwdCBNZWQsIEluZmVjdCBEaXMgU2VjdCwgQm9zdG9uLCBNQSAwMjExOCBV
U0EuIFtXYXR0cywgTmF0aGFuaWVsIFMuOyBNaXppbmR1a28sIE11Y2hvIE0uXSA3MTUgQWxiYW55
IFN0LFRhbGJvdCBCbGRnLFQyQywgQm9zdG9uLCBNQSAwMjExOCBVU0EuIFtCYXJuZXR0LCBFbGl6
YWJldGggRC5dIDcyIEVhc3QgQ29uY29yZCBTdCwgQm9zdG9uLCBNQSAwMjExOCBVU0EuIFtXaGl0
ZSwgTGF1cmEgRi5dIENyb3NzdG93biBCbGRnLDgwMSBNYXNzYWNodXNldHRzIEF2ZSAzcmQgRmxv
b3IsIEJvc3RvbiwgTUEgMDIxMTggVVNBLiBIb2NoYmVyZywgTlMgKGNvcnJlc3BvbmRpbmcgYXV0
aG9yKSwgODAxIE1hc3MgQXZlLENyb3NzdG93biAyMDEyLCBCb3N0b24sIE1BIDAyMTE4IFVTQS4g
bndhdHRzQGcuaGFydmFyZC5lZHU7IG11Y2hvQGJ1LmVkdTsgRWxpemFiZXRoLkJhcm5ldHRAYm1j
Lm9yZzsgbGZ3aGl0ZUBidS5lZHU7IG5ob2NoQGJ1LmVkdTwvYXV0aC1hZGRyZXNzPjx0aXRsZXM+
PHRpdGxlPkFzc29jaWF0aW9uIGJldHdlZW4gcGFyYXNpdGljIGluZmVjdGlvbnMgYW5kIHR1YmVy
Y3VsaW4gc2tpbiB0ZXN0IHJlc3VsdHMgaW4gcmVmdWdlZXM8L3RpdGxlPjxzZWNvbmRhcnktdGl0
bGU+VHJhdmVsIE1lZGljaW5lIGFuZCBJbmZlY3Rpb3VzIERpc2Vhc2U8L3NlY29uZGFyeS10aXRs
ZT48L3RpdGxlcz48cGVyaW9kaWNhbD48ZnVsbC10aXRsZT5UcmF2ZWwgTWVkaWNpbmUgYW5kIElu
ZmVjdGlvdXMgRGlzZWFzZTwvZnVsbC10aXRsZT48L3BlcmlvZGljYWw+PHBhZ2VzPjM1LTQwPC9w
YWdlcz48dm9sdW1lPjE2PC92b2x1bWU+PGtleXdvcmRzPjxrZXl3b3JkPlBhcmFzaXRlczwva2V5
d29yZD48a2V5d29yZD5UdWJlcmN1bG9zaXM8L2tleXdvcmQ+PGtleXdvcmQ+VHViZXJjdWxpbiB0
ZXN0PC9rZXl3b3JkPjxrZXl3b3JkPkxhdGVudCB0dWJlcmN1bG9zaXM8L2tleXdvcmQ+PGtleXdv
cmQ+SW1taWdyYW50PC9rZXl3b3JkPjxrZXl3b3JkPmludGVzdGluYWwgaGVsbWludGggaW5mZWN0
aW9uczwva2V5d29yZD48a2V5d29yZD5wcmUtZGVwYXJ0dXJlIHRyZWF0bWVudDwva2V5d29yZD48
a2V5d29yZD5teWNvYmFjdGVyaWFsPC9rZXl3b3JkPjxrZXl3b3JkPmFudGlnZW5zPC9rZXl3b3Jk
PjxrZXl3b3JkPmFzY2FyaXMtbHVtYnJpY29pZGVzPC9rZXl3b3JkPjxrZXl3b3JkPmhvb2t3b3Jt
IGluZmVjdGlvbjwva2V5d29yZD48a2V5d29yZD5iY2cgdmFjY2luYXRpb248L2tleXdvcmQ+PGtl
eXdvcmQ+Y2VsbCByZXNwb25zZXM8L2tleXdvcmQ+PGtleXdvcmQ+cHJldmFsZW5jZTwva2V5d29y
ZD48a2V5d29yZD5yaXNrPC9rZXl3b3JkPjxrZXl3b3JkPmNoaWxkcmVuPC9rZXl3b3JkPjxrZXl3
b3JkPlB1YmxpYywgRW52aXJvbm1lbnRhbCAmYW1wOyBPY2N1cGF0aW9uYWwgSGVhbHRoPC9rZXl3
b3JkPjxrZXl3b3JkPkluZmVjdGlvdXMgRGlzZWFzZXM8L2tleXdvcmQ+PGtleXdvcmQ+U2tpbiBU
ZXN0czwva2V5d29yZD48L2tleXdvcmRzPjxkYXRlcz48eWVhcj4yMDE3PC95ZWFyPjxwdWItZGF0
ZXM+PGRhdGU+TWFyLUFwciAlSiBUcmF2ZWwgTWVkaWNpbmUgYW5kIEluZmVjdGlvdXMgRGlzZWFz
ZTwvZGF0ZT48L3B1Yi1kYXRlcz48L2RhdGVzPjxpc2JuPjE0NzctODkzOTwvaXNibj48YWNjZXNz
aW9uLW51bT5yYXl5YW4tNjY1OTUxMzQzPC9hY2Nlc3Npb24tbnVtPjx1cmxzPjxyZWxhdGVkLXVy
bHM+PHVybD48c3R5bGUgZmFjZT0idW5kZXJsaW5lIiBmb250PSJkZWZhdWx0IiBzaXplPSIxMDAl
Ij4mbHQ7R28gdG8gSVNJJmd0OzovL1dPUzowMDA0MDExMjUyMDAwMDc8L3N0eWxlPjwvdXJsPjwv
cmVsYXRlZC11cmxzPjwvdXJscz48Y3VzdG9tMT5SQVlZQU4tSU5DTFVTSU9OOiB7JnF1b3Q7UmVn
aW5hJnF1b3Q7PSZndDsmcXVvdDtJbmNsdWRlZCZxdW90O30gfCBSQVlZQU4tTEFCRUxTOiBSRUZV
R0VFLG1pY3Jvc2NvcHk8L2N1c3RvbTE+PGxhbmd1YWdlPkVuZ2xpc2g8L2xhbmd1YWdlPjwvcmVj
b3JkPjwvQ2l0ZT48Q2l0ZT48QXV0aG9yPlZvbGttYW48L0F1dGhvcj48WWVhcj4yMDIwPC9ZZWFy
PjxSZWNOdW0+NzUyPC9SZWNOdW0+PHJlY29yZD48cmVjLW51bWJlcj43NTI8L3JlYy1udW1iZXI+
PGZvcmVpZ24ta2V5cz48a2V5IGFwcD0iRU4iIGRiLWlkPSJheDVmZjB3em5yeHIwamU5cGRkeHZm
d2lwemEydDllMmYyZHQiIHRpbWVzdGFtcD0iMTY4MDg4MDI1NCI+NzUyPC9rZXk+PC9mb3JlaWdu
LWtleXM+PHJlZi10eXBlIG5hbWU9IkpvdXJuYWwgQXJ0aWNsZSI+MTc8L3JlZi10eXBlPjxjb250
cmlidXRvcnM+PGF1dGhvcnM+PGF1dGhvcj5Wb2xrbWFuLCBULjwvYXV0aG9yPjxhdXRob3I+Q2xp
ZmZvcmQsIFYuPC9hdXRob3I+PGF1dGhvcj5QYXh0b24sIEcuIEEuPC9hdXRob3I+PC9hdXRob3Jz
PjwvY29udHJpYnV0b3JzPjxhdXRoLWFkZHJlc3M+RGVwYXJ0bWVudCBvZiBQYWVkaWF0cmljcywg
VW5pdmVyc2l0eSBvZiBNZWxib3VybmUsIDUwIEZsZW1pbmd0b24gUm9hZCBQYXJrdmlsbGUsIFZp
Y3RvcmlhLCAzMDUyLCBBdXN0cmFsaWEgRGVwYXJ0bWVudCBvZiBHZW5lcmFsIE1lZGljaW5lLCBS
b3lhbCBDaGlsZHJlbiZhcG9zO3MgSG9zcGl0YWwsIDUwIEZsZW1pbmd0b24gUm9hZCBQYXJrdmls
bGUsIFZpY3RvcmlhLCAzMDUyLCBBdXN0cmFsaWEgTXVyZG9jaCBDaGlsZHJlbiZhcG9zO3MgUmVz
ZWFyY2ggSW5zdGl0dXRlLCA1MCBGbGVtaW5ndG9uIFJvYWQgUGFya3ZpbGxlLCBWaWN0b3JpYSwg
MzA1MiwgQXVzdHJhbGlhIExhYm9yYXRvcnkgU2VydmljZXMsIFJveWFsIENoaWxkcmVuJmFwb3M7
cyBIb3NwaXRhbCwgNTAgRmxlbWluZ3RvbiBSb2FkIFBhcmt2aWxsZSwgVmljdG9yaWEsIDMwNTIs
IEF1c3RyYWxpYSBEZXBhcnRtZW50IG9mIFBhZWRpYXRyaWNzLCBDYWlybnMgSG9zcGl0YWwsIEVz
cGxhbmFkZSBDYWlybnNRdWVlbnNsYW5kIDQ4NzAsIEF1c3RyYWxpYTwvYXV0aC1hZGRyZXNzPjx0
aXRsZXM+PHRpdGxlPlNjaGlzdG9zb21hIHNlcm9sb2d5IGFmdGVyIHByYXppcXVhbnRlbCB0cmVh
dG1lbnQgb2YgU2NoaXN0b3NvbWEgaW5mZWN0aW9uIGluIHJlZnVnZWUgY2hpbGRyZW4gcmVzZXR0
bGVkIGluIEF1c3RyYWxpYTogQSByZXRyb3NwZWN0aXZlIGFuYWx5c2lzPC90aXRsZT48c2Vjb25k
YXJ5LXRpdGxlPlRyYXZlbCBNZWRpY2luZSBhbmQgSW5mZWN0aW91cyBEaXNlYXNlPC9zZWNvbmRh
cnktdGl0bGU+PC90aXRsZXM+PHBlcmlvZGljYWw+PGZ1bGwtdGl0bGU+VHJhdmVsIE1lZGljaW5l
IGFuZCBJbmZlY3Rpb3VzIERpc2Vhc2U8L2Z1bGwtdGl0bGU+PC9wZXJpb2RpY2FsPjx2b2x1bWU+
Mzc8L3ZvbHVtZT48a2V5d29yZHM+PGtleXdvcmQ+QmlsaGFyemlhPC9rZXl3b3JkPjxrZXl3b3Jk
PlJlZnVnZWVzPC9rZXl3b3JkPjxrZXl3b3JkPlNjaGlzdG9zb21hIHNlcm9sb2d5PC9rZXl3b3Jk
PjxrZXl3b3JkPlNjaGlzdG9zb21pYXNpczwva2V5d29yZD48a2V5d29yZD5wcmF6aXF1YW50ZWw8
L2tleXdvcmQ+PGtleXdvcmQ+YW50aWJvZHkgdGl0ZXI8L2tleXdvcmQ+PGtleXdvcmQ+YW50aXBh
cmFzaXRpYyB0aGVyYXB5PC9rZXl3b3JkPjxrZXl3b3JkPkFydGljbGU8L2tleXdvcmQ+PGtleXdv
cmQ+QXVzdHJhbGlhPC9rZXl3b3JkPjxrZXl3b3JkPmNoaWxkPC9rZXl3b3JkPjxrZXl3b3JkPmVv
c2lub3BoaWxpYTwva2V5d29yZD48a2V5d29yZD5mZW1hbGU8L2tleXdvcmQ+PGtleXdvcmQ+Zm9s
bG93IHVwPC9rZXl3b3JkPjxrZXl3b3JkPmh1bWFuPC9rZXl3b3JkPjxrZXl3b3JkPm1ham9yIGNs
aW5pY2FsIHN0dWR5PC9rZXl3b3JkPjxrZXl3b3JkPm1hbGU8L2tleXdvcmQ+PGtleXdvcmQ+cHJp
b3JpdHkgam91cm5hbDwva2V5d29yZD48a2V5d29yZD5yZWZ1Z2VlPC9rZXl3b3JkPjxrZXl3b3Jk
PnJldHJvc3BlY3RpdmUgc3R1ZHk8L2tleXdvcmQ+PGtleXdvcmQ+U2NoaXN0b3NvbWE8L2tleXdv
cmQ+PGtleXdvcmQ+U2NoaXN0b3NvbWEgaGFlbWF0b2JpdW08L2tleXdvcmQ+PGtleXdvcmQ+U2No
aXN0b3NvbWEgbWFuc29uaTwva2V5d29yZD48a2V5d29yZD5zY2hvb2wgY2hpbGQ8L2tleXdvcmQ+
PGtleXdvcmQ+c2Vyb2xvZ3k8L2tleXdvcmQ+PGtleXdvcmQ+U3Ryb25neWxvaWRlczwva2V5d29y
ZD48a2V5d29yZD5TdHJvbmd5bG9pZGVzIHN0ZXJjb3JhbGlzPC9rZXl3b3JkPjxrZXl3b3JkPnRy
ZWF0bWVudCBvdXRjb21lPC9rZXl3b3JkPjxrZXl3b3JkPnRyZWF0bWVudCByZXNwb25zZTwva2V5
d29yZD48L2tleXdvcmRzPjxkYXRlcz48eWVhcj4yMDIwPC95ZWFyPjxwdWItZGF0ZXM+PGRhdGU+
MjAyMCAlSiBUcmF2ZWwgTWVkaWNpbmUgYW5kIEluZmVjdGlvdXMgRGlzZWFzZTwvZGF0ZT48L3B1
Yi1kYXRlcz48L2RhdGVzPjxpc2JuPjE0Nzc4OTM5IChJU1NOKTwvaXNibj48YWNjZXNzaW9uLW51
bT5yYXl5YW4tNjY1OTU0Mzg3PC9hY2Nlc3Npb24tbnVtPjx1cmxzPjxyZWxhdGVkLXVybHM+PHVy
bD5odHRwczovL3d3dy5zY29wdXMuY29tL2lud2FyZC9yZWNvcmQudXJpP2VpZD0yLXMyLjAtODUw
ODM2MzM3ODkmYW1wO2RvaT0xMC4xMDE2JTJmai50bWFpZC4yMDIwLjEwMTY4MCZhbXA7cGFydG5l
cklEPTQwJmFtcDttZDU9Y2QyMGVmNDI3ZThlYjgwOGI2OWExNDJjZDk2OWU0ZmE8L3VybD48L3Jl
bGF0ZWQtdXJscz48L3VybHM+PGN1c3RvbTE+UkFZWUFOLUlOQ0xVU0lPTjogeyZxdW90O1JlZ2lu
YSZxdW90Oz0mZ3Q7JnF1b3Q7SW5jbHVkZWQmcXVvdDt9IHwgUkFZWUFOLUxBQkVMUzogUkVGVUdF
RSxzZXJvbG9neTwvY3VzdG9tMT48bGFuZ3VhZ2U+RW5nbGlzaDwvbGFuZ3VhZ2U+PC9yZWNvcmQ+
PC9DaXRlPjxDaXRlPjxBdXRob3I+U2hvcnRlcjwvQXV0aG9yPjxZZWFyPjIwMDY8L1llYXI+PFJl
Y051bT43MDY8L1JlY051bT48cmVjb3JkPjxyZWMtbnVtYmVyPjcwNjwvcmVjLW51bWJlcj48Zm9y
ZWlnbi1rZXlzPjxrZXkgYXBwPSJFTiIgZGItaWQ9ImF4NWZmMHd6bnJ4cjBqZTlwZGR4dmZ3aXB6
YTJ0OWUyZjJkdCIgdGltZXN0YW1wPSIxNjgwODgwMjU0Ij43MDY8L2tleT48L2ZvcmVpZ24ta2V5
cz48cmVmLXR5cGUgbmFtZT0iSm91cm5hbCBBcnRpY2xlIj4xNzwvcmVmLXR5cGU+PGNvbnRyaWJ1
dG9ycz48YXV0aG9ycz48YXV0aG9yPlNob3J0ZXIsIEQuPC9hdXRob3I+PGF1dGhvcj5NYWtvbmUs
IEkuPC9hdXRob3I+PGF1dGhvcj5FbGxpb3R0LCBFLiBKLjwvYXV0aG9yPjwvYXV0aG9ycz48L2Nv
bnRyaWJ1dG9ycz48YXV0aC1hZGRyZXNzPkNoaWxkcmVucyBIb3NwIFdlc3RtZWFkLCBXZXN0bWVh
ZCwgTlNXIDIxNDUsIEF1c3RyYWxpYS4gVW5pdiBTeWRuZXksIENoaWxkcmVucyBIb3NwIFdlc3Rt
ZWFkLCBTeWRuZXksIE5TVyAyMDA2LCBBdXN0cmFsaWEuIFVuaXYgU3lkbmV5LCBEaXNjaXBsaW5l
IFBhZWRpYXQgJmFtcDsgQ2hpbGQgSGx0aCwgU3lkbmV5LCBOU1cgMjAwNiwgQXVzdHJhbGlhLiBV
bml2IFN5ZG5leSwgQXVzdHJhbGlhbiBQYWVkaWF0IFN1cnZlaWxsYW5jZSBVbml0LCBTeWRuZXks
IE5TVyAyMDA2LCBBdXN0cmFsaWEuIEVsbGlvdHQsIEVKIChjb3JyZXNwb25kaW5nIGF1dGhvciks
IENoaWxkcmVucyBIb3NwIFdlc3RtZWFkLCBMb2NrZWQgQmFnIDQwMDEsIFdlc3RtZWFkLCBOU1cg
MjE0NSwgQXVzdHJhbGlhLiBlbGl6YWJlMkBjaHcuZWR1LmF1PC9hdXRoLWFkZHJlc3M+PHRpdGxl
cz48dGl0bGU+RmV2ZXIgYW5kIHVydGljYXJpYSBpbiBhbiBBZnJpY2FuIHJlZnVnZWU8L3RpdGxl
PjxzZWNvbmRhcnktdGl0bGU+Sm91cm5hbCBvZiBQYWVkaWF0cmljcyBhbmQgQ2hpbGQgSGVhbHRo
PC9zZWNvbmRhcnktdGl0bGU+PC90aXRsZXM+PHBlcmlvZGljYWw+PGZ1bGwtdGl0bGU+Sm91cm5h
bCBvZiBQYWVkaWF0cmljcyBhbmQgQ2hpbGQgSGVhbHRoPC9mdWxsLXRpdGxlPjwvcGVyaW9kaWNh
bD48cGFnZXM+NzMxLTczMzwvcGFnZXM+PHZvbHVtZT40Mjwvdm9sdW1lPjxudW1iZXI+MTE8L251
bWJlcj48a2V5d29yZHM+PGtleXdvcmQ+cGFyYXNpdG9sb2d5PC9rZXl3b3JkPjxrZXl3b3JkPnBy
YXppcXVhbnRlbDwva2V5d29yZD48a2V5d29yZD5TY2hpc3Rvc29tYSBtYW5zb25pPC9rZXl3b3Jk
PjxrZXl3b3JkPnNjaGlzdG9zb21pYXNpczwva2V5d29yZD48a2V5d29yZD5QZWRpYXRyaWNzPC9r
ZXl3b3JkPjxrZXl3b3JkPlVydGljYXJpYTwva2V5d29yZD48a2V5d29yZD5RIEZldmVyPC9rZXl3
b3JkPjxrZXl3b3JkPkZldmVyPC9rZXl3b3JkPjwva2V5d29yZHM+PGRhdGVzPjx5ZWFyPjIwMDY8
L3llYXI+PHB1Yi1kYXRlcz48ZGF0ZT5Ob3YgJUogSm91cm5hbCBvZiBQYWVkaWF0cmljcyBhbmQg
Q2hpbGQgSGVhbHRoPC9kYXRlPjwvcHViLWRhdGVzPjwvZGF0ZXM+PGlzYm4+MTAzNC00ODEwPC9p
c2JuPjxhY2Nlc3Npb24tbnVtPnJheXlhbi02NjU5NTI1MTY8L2FjY2Vzc2lvbi1udW0+PHVybHM+
PHJlbGF0ZWQtdXJscz48dXJsPjxzdHlsZSBmYWNlPSJ1bmRlcmxpbmUiIGZvbnQ9ImRlZmF1bHQi
IHNpemU9IjEwMCUiPiZsdDtHbyB0byBJU0kmZ3Q7Oi8vV09TOjAwMDI0MTI0MzcwMDAxNDwvc3R5
bGU+PC91cmw+PHVybD5odHRwczovL29ubGluZWxpYnJhcnkud2lsZXkuY29tL2RvaS9wZGZkaXJl
Y3QvMTAuMTExMS9qLjE0NDAtMTc1NC4yMDA2LjAwOTYwLng/ZG93bmxvYWQ9dHJ1ZTwvdXJsPjwv
cmVsYXRlZC11cmxzPjwvdXJscz48Y3VzdG9tMT5SQVlZQU4tSU5DTFVTSU9OOiB7JnF1b3Q7UmVn
aW5hJnF1b3Q7PSZndDsmcXVvdDtJbmNsdWRlZCZxdW90O30gfCBSQVlZQU4tTEFCRUxTOiBSRUZV
R0VFLHNlcm9sb2d5PC9jdXN0b20xPjxsYW5ndWFnZT5FbmdsaXNoPC9sYW5ndWFnZT48L3JlY29y
ZD48L0NpdGU+PENpdGU+PEF1dGhvcj5QYXJhbjwvQXV0aG9yPjxZZWFyPjIwMTk8L1llYXI+PFJl
Y051bT42Mzk8L1JlY051bT48cmVjb3JkPjxyZWMtbnVtYmVyPjYzOTwvcmVjLW51bWJlcj48Zm9y
ZWlnbi1rZXlzPjxrZXkgYXBwPSJFTiIgZGItaWQ9ImF4NWZmMHd6bnJ4cjBqZTlwZGR4dmZ3aXB6
YTJ0OWUyZjJkdCIgdGltZXN0YW1wPSIxNjgwODgwMjUzIj42Mzk8L2tleT48L2ZvcmVpZ24ta2V5
cz48cmVmLXR5cGUgbmFtZT0iSm91cm5hbCBBcnRpY2xlIj4xNzwvcmVmLXR5cGU+PGNvbnRyaWJ1
dG9ycz48YXV0aG9ycz48YXV0aG9yPlBhcmFuLCBZLjwvYXV0aG9yPjxhdXRob3I+QmVuLUFtaSwg
Ui48L2F1dGhvcj48YXV0aG9yPk9ybGV2LCBCLjwvYXV0aG9yPjxhdXRob3I+SGFsdXR6LCBPLjwv
YXV0aG9yPjxhdXRob3I+RWxhbG91ZiwgTy48L2F1dGhvcj48YXV0aG9yPldhc3Nlcm1hbiwgQS48
L2F1dGhvcj48YXV0aG9yPlppbW1lcm1hbiwgTy48L2F1dGhvcj48YXV0aG9yPk5haG1hbmksIEku
PC9hdXRob3I+PGF1dGhvcj5SYWJpbm93aWNoLCBMLjwvYXV0aG9yPjxhdXRob3I+RmlubiwgVC48
L2F1dGhvcj48L2F1dGhvcnM+PC9jb250cmlidXRvcnM+PGF1dGgtYWRkcmVzcz5JbmZlY3Rpb3Vz
IERpc2Vhc2VzIFVuaXQsIFRlbCBBdml2IFVuaXZlcnNpdHksIFRlbCBBdml2LCBJc3JhZWwgTWlj
cm9iaW9sb2d5IExhYm9yYXRvcnksIFRlbCBBdml2IFVuaXZlcnNpdHksIFRlbCBBdml2LCBJc3Jh
ZWwgRGVwYXJ0bWVudCBvZiBSaGV1bWF0b2xvZ3ksIFRlbCBBdml2IFVuaXZlcnNpdHksIFRlbCBB
dml2LCBJc3JhZWwgRGVwYXJ0bWVudCBvZiBTdXJnZXJ5LCBUZWwgQXZpdiBVbml2ZXJzaXR5LCBU
ZWwgQXZpdiwgSXNyYWVsIERlcGFydG1lbnQgb2YgR2FzdHJvZW50ZXJvbG9neSwgVGVsIEF2aXYg
VW5pdmVyc2l0eSwgVGVsIEF2aXYsIElzcmFlbCBTYWNrbGVyIEZhY3VsdHkgb2YgTWVkaWNpbmUs
IFRlbCBBdml2IFVuaXZlcnNpdHksIFRlbCBBdml2LCBJc3JhZWwgSW5mZWN0aW91cyBEaXNlYXNl
cyBVbml0LCBTYW56IE1lZGljYWwgQ2VudHJlLCBMYW5pYWRvIEhvc3BpdGFsLCAxNiBEdnJlaSBI
YWltIFN0LiwgTmV0YW55YSwgSXNyYWVsIFJ1dGggYW5kIEJydWNlIFJhcHBhcG9ydCBGYWN1bHR5
IG9mIE1lZGljaW5lLCBUZWNobmlvbiBJc3JhZWwgSW5zdGl0dXRlIG9mIFRlY2hub2xvZ3ksIEhh
aWZhLCBJc3JhZWw8L2F1dGgtYWRkcmVzcz48dGl0bGVzPjx0aXRsZT5DaHJvbmljIHNjaGlzdG9z
b21pYXNpcyBpbiBBZnJpY2FuIGltbWlncmFudHMgaW4gSXNyYWVsOiBMZXNzb25zIGZvciB0aGUg
bm9uLWVuZGVtaWMgc2V0dGluZzwvdGl0bGU+PC90aXRsZXM+PHZvbHVtZT45ODwvdm9sdW1lPjxu
dW1iZXI+NTI8L251bWJlcj48a2V5d29yZHM+PGtleXdvcmQ+Y29saXRpczwva2V5d29yZD48a2V5
d29yZD5lb3Npbm9waGlsaWE8L2tleXdvcmQ+PGtleXdvcmQ+aW1taWdyYW50czwva2V5d29yZD48
a2V5d29yZD5zY2hpc3Rvc29taWFzaXM8L2tleXdvcmQ+PGtleXdvcmQ+c3BsZW5vbWVnYWx5PC9r
ZXl3b3JkPjxrZXl3b3JkPmhlbG1pbnRoIGFudGlib2R5PC9rZXl3b3JkPjxrZXl3b3JkPmltbXVu
b2dsb2J1bGluIEc8L2tleXdvcmQ+PGtleXdvcmQ+cHJhemlxdWFudGVsPC9rZXl3b3JkPjxrZXl3
b3JkPmFiZG9taW5hbCBwYWluPC9rZXl3b3JkPjxrZXl3b3JkPmFiZG9taW5hbCByYWRpb2dyYXBo
eTwva2V5d29yZD48a2V5d29yZD5hZHVsdDwva2V5d29yZD48a2V5d29yZD5BZnJpY2E8L2tleXdv
cmQ+PGtleXdvcmQ+QWZyaWNhbjwva2V5d29yZD48a2V5d29yZD5hbmVtaWE8L2tleXdvcmQ+PGtl
eXdvcmQ+YW50aWhlbG1pbnRoaWMgdGhlcmFweTwva2V5d29yZD48a2V5d29yZD5BcnRpY2xlPC9r
ZXl3b3JkPjxrZXl3b3JkPmNocm9uaWMgZGlzZWFzZTwva2V5d29yZD48a2V5d29yZD5jbGluaWNh
bCBhcnRpY2xlPC9rZXl3b3JkPjxrZXl3b3JkPmNsaW5pY2FsIGZlYXR1cmU8L2tleXdvcmQ+PGtl
eXdvcmQ+Y29sb24gYmlvcHN5PC9rZXl3b3JkPjxrZXl3b3JkPmNvbG9ub3Njb3B5PC9rZXl3b3Jk
PjxrZXl3b3JkPmRpYWdub3N0aWMgcHJvY2VkdXJlPC9rZXl3b3JkPjxrZXl3b3JkPmVjaG9ncmFw
aHk8L2tleXdvcmQ+PGtleXdvcmQ+ZW5kZW1pYyBkaXNlYXNlPC9rZXl3b3JkPjxrZXl3b3JkPkVy
aXRyZWE8L2tleXdvcmQ+PGtleXdvcmQ+ZXNvcGhhZ3VzIHZhcmljZXM8L2tleXdvcmQ+PGtleXdv
cmQ+ZmVjZXMgYW5hbHlzaXM8L2tleXdvcmQ+PGtleXdvcmQ+ZmVtYWxlPC9rZXl3b3JkPjxrZXl3
b3JkPmdhc3Ryb2ludGVzdGluYWwgaGVtb3JyaGFnZTwva2V5d29yZD48a2V5d29yZD5nYXN0cm9p
bnRlc3RpbmFsIHN5bXB0b208L2tleXdvcmQ+PGtleXdvcmQ+Z2FzdHJvc2NvcHk8L2tleXdvcmQ+
PGtleXdvcmQ+aGlzdG9wYXRob2xvZ3k8L2tleXdvcmQ+PGtleXdvcmQ+aG9zcGl0YWwgcGF0aWVu
dDwva2V5d29yZD48a2V5d29yZD5odW1hbjwva2V5d29yZD48a2V5d29yZD5pbW1pZ3JhbnQ8L2tl
eXdvcmQ+PGtleXdvcmQ+SXNyYWVsPC9rZXl3b3JkPjxrZXl3b3JkPmxlbmd0aCBvZiBzdGF5PC9r
ZXl3b3JkPjxrZXl3b3JkPm1hbGU8L2tleXdvcmQ+PGtleXdvcmQ+bWljcm9zY29weTwva2V5d29y
ZD48a2V5d29yZD5taWRkbGUgYWdlZDwva2V5d29yZD48a2V5d29yZD5wYW5jeXRvcGVuaWE8L2tl
eXdvcmQ+PGtleXdvcmQ+cGFyYXNpdGUgaWRlbnRpZmljYXRpb248L2tleXdvcmQ+PGtleXdvcmQ+
cGxldXJpc3k8L2tleXdvcmQ+PGtleXdvcmQ+cG5ldW1vbmlhPC9rZXl3b3JkPjxrZXl3b3JkPnBv
bHltZXJhc2UgY2hhaW4gcmVhY3Rpb248L2tleXdvcmQ+PGtleXdvcmQ+cHJpb3JpdHkgam91cm5h
bDwva2V5d29yZD48a2V5d29yZD5yZWZ1Z2VlPC9rZXl3b3JkPjxrZXl3b3JkPnJldHJvc3BlY3Rp
dmUgc3R1ZHk8L2tleXdvcmQ+PGtleXdvcmQ+c2NoaXN0b3NvbWlhc2lzIG1hbnNvbmk8L2tleXdv
cmQ+PGtleXdvcmQ+c2Vyb2xvZ3k8L2tleXdvcmQ+PGtleXdvcmQ+c2lnbW9pZG9zY29weTwva2V5
d29yZD48a2V5d29yZD5TdWRhbjwva2V5d29yZD48a2V5d29yZD50aG9yYXggcGFpbjwva2V5d29y
ZD48a2V5d29yZD50aG9yYXggcmFkaW9ncmFwaHk8L2tleXdvcmQ+PGtleXdvcmQ+dXBwZXIgZ2Fz
dHJvaW50ZXN0aW5hbCBibGVlZGluZzwva2V5d29yZD48a2V5d29yZD51cmluYWx5c2lzPC9rZXl3
b3JkPjxrZXl3b3JkPnlvdW5nIGFkdWx0PC9rZXl3b3JkPjxrZXl3b3JkPmFuaW1hbDwva2V5d29y
ZD48a2V5d29yZD5ldGhub2xvZ3k8L2tleXdvcmQ+PGtleXdvcmQ+bWlncmFudDwva2V5d29yZD48
a2V5d29yZD5wYXJhc2l0b2xvZ3k8L2tleXdvcmQ+PGtleXdvcmQ+cGF0aG9sb2d5PC9rZXl3b3Jk
PjxrZXl3b3JkPlNjaGlzdG9zb21hPC9rZXl3b3JkPjxrZXl3b3JkPlNjaGlzdG9zb21hIG1hbnNv
bmk8L2tleXdvcmQ+PGtleXdvcmQ+QWZyaWNhLCBFYXN0ZXJuPC9rZXl3b3JkPjxrZXl3b3JkPkFu
aW1hbHM8L2tleXdvcmQ+PGtleXdvcmQ+RW1pZ3JhbnRzIGFuZCBJbW1pZ3JhbnRzPC9rZXl3b3Jk
PjxrZXl3b3JkPkh1bWFuczwva2V5d29yZD48a2V5d29yZD5SZXRyb3NwZWN0aXZlIFN0dWRpZXM8
L2tleXdvcmQ+PC9rZXl3b3Jkcz48ZGF0ZXM+PHllYXI+MjAxOTwveWVhcj48cHViLWRhdGVzPjxk
YXRlPjIwMTkgJUogTWVkaWNpbmUgKFVuaXRlZCBTdGF0ZXMpPC9kYXRlPjwvcHViLWRhdGVzPjwv
ZGF0ZXM+PGlzYm4+MDAyNTc5NzQgKElTU04pPC9pc2JuPjxhY2Nlc3Npb24tbnVtPnJheXlhbi02
NjU5NTE1Nzk8L2FjY2Vzc2lvbi1udW0+PHVybHM+PHJlbGF0ZWQtdXJscz48dXJsPmh0dHBzOi8v
d3d3LnNjb3B1cy5jb20vaW53YXJkL3JlY29yZC51cmk/ZWlkPTItczIuMC04NTA3NzE4MDk0NCZh
bXA7ZG9pPTEwLjEwOTclMmZNRC4wMDAwMDAwMDAwMDE4NDgxJmFtcDtwYXJ0bmVySUQ9NDAmYW1w
O21kNT02M2ZiNWEzYjAzZDcyYzFjMWZhNWZjYTY0NjQxOTA0ZTwvdXJsPjwvcmVsYXRlZC11cmxz
PjwvdXJscz48Y3VzdG9tMT5SQVlZQU4tSU5DTFVTSU9OOiB7JnF1b3Q7UmVnaW5hJnF1b3Q7PSZn
dDsmcXVvdDtJbmNsdWRlZCZxdW90O30gfCBSQVlZQU4tTEFCRUxTOiBSRUZVR0VFLHNlcm9sb2d5
LElNTUlHUkFOVCxoaXN0b2xvZ3ksbWljcm9zY29weTwvY3VzdG9tMT48bGFuZ3VhZ2U+RW5nbGlz
aDwvbGFuZ3VhZ2U+PC9yZWNvcmQ+PC9DaXRlPjxDaXRlPjxBdXRob3I+RGF2ZXNvbjwvQXV0aG9y
PjxZZWFyPjIwMDg8L1llYXI+PFJlY051bT40MzQ8L1JlY051bT48cmVjb3JkPjxyZWMtbnVtYmVy
PjQzNDwvcmVjLW51bWJlcj48Zm9yZWlnbi1rZXlzPjxrZXkgYXBwPSJFTiIgZGItaWQ9ImF4NWZm
MHd6bnJ4cjBqZTlwZGR4dmZ3aXB6YTJ0OWUyZjJkdCIgdGltZXN0YW1wPSIxNjgwODgwMjUxIj40
MzQ8L2tleT48L2ZvcmVpZ24ta2V5cz48cmVmLXR5cGUgbmFtZT0iSm91cm5hbCBBcnRpY2xlIj4x
NzwvcmVmLXR5cGU+PGNvbnRyaWJ1dG9ycz48YXV0aG9ycz48YXV0aG9yPkRhdmVzb24sIEouPC9h
dXRob3I+PGF1dGhvcj5NYWNkb25hbGQsIEcuPC9hdXRob3I+PC9hdXRob3JzPjwvY29udHJpYnV0
b3JzPjxhdXRoLWFkZHJlc3M+W0RhdmVzb24sIEphbWVzOyBNYWNkb25hbGQsIEdyYWVtZV0gUHJp
bmNlc3MgQWxleGFuZHJhIEhvc3AsIERlcHQgR2FzdHJvZW50ZXJvbCAmYW1wOyBIZXBhdG9sLCBC
cmlzYmFuZSwgUWxkIDQxMDIsIEF1c3RyYWxpYS4gW01hY2RvbmFsZCwgR3JhZW1lXSBVbml2IFF1
ZWVuc2xhbmQsIERpYW1hbnRpbmEgSW5zdCBDYW5jIEltbXVub2wgJmFtcDsgTWV0YWIgTWVkLCBC
cmlzYmFuZSwgUWxkLCBBdXN0cmFsaWEuIERhdmVzb24sIEogKGNvcnJlc3BvbmRpbmcgYXV0aG9y
KSwgUHJpbmNlc3MgQWxleGFuZHJhIEhvc3AsIERlcHQgR2FzdHJvZW50ZXJvbCAmYW1wOyBIZXBh
dG9sLCBCcmlzYmFuZSwgUWxkIDQxMDIsIEF1c3RyYWxpYS4gamFtZXNfZGF2ZXNvbkBoZWFsdGgu
cWxkLmdvdi5hdTwvYXV0aC1hZGRyZXNzPjx0aXRsZXM+PHRpdGxlPkEgY2FzZSBvZiBwZXJpcG9y
dGFsIGZpYnJvc2lzIGluIGEgU3VkYW5lc2UgcmVmdWdlZTwvdGl0bGU+PHNlY29uZGFyeS10aXRs
ZT5NZWRpY2FsIEpvdXJuYWwgb2YgQXVzdHJhbGlhPC9zZWNvbmRhcnktdGl0bGU+PC90aXRsZXM+
PHBlcmlvZGljYWw+PGZ1bGwtdGl0bGU+TWVkaWNhbCBKb3VybmFsIG9mIEF1c3RyYWxpYTwvZnVs
bC10aXRsZT48L3BlcmlvZGljYWw+PHBhZ2VzPjY3Ny02Nzg8L3BhZ2VzPjx2b2x1bWU+MTg4PC92
b2x1bWU+PG51bWJlcj4xMTwvbnVtYmVyPjxrZXl3b3Jkcz48a2V5d29yZD5zY2hpc3Rvc29taWFz
aXM8L2tleXdvcmQ+PGtleXdvcmQ+R2VuZXJhbCAmYW1wOyBJbnRlcm5hbCBNZWRpY2luZTwva2V5
d29yZD48L2tleXdvcmRzPjxkYXRlcz48eWVhcj4yMDA4PC95ZWFyPjxwdWItZGF0ZXM+PGRhdGU+
SnVuICVKIE1lZGljYWwgSm91cm5hbCBvZiBBdXN0cmFsaWE8L2RhdGU+PC9wdWItZGF0ZXM+PC9k
YXRlcz48aXNibj4wMDI1LTcyOVg8L2lzYm4+PGFjY2Vzc2lvbi1udW0+cmF5eWFuLTY2NTk1MTQ2
NjwvYWNjZXNzaW9uLW51bT48dXJscz48cmVsYXRlZC11cmxzPjx1cmw+PHN0eWxlIGZhY2U9InVu
ZGVybGluZSIgZm9udD0iZGVmYXVsdCIgc2l6ZT0iMTAwJSI+Jmx0O0dvIHRvIElTSSZndDs6Ly9X
T1M6MDAwMjU3Nzc0MTAwMDE3PC9zdHlsZT48L3VybD48dXJsPmh0dHBzOi8vb25saW5lbGlicmFy
eS53aWxleS5jb20vZG9pL3BkZmRpcmVjdC8xMC41Njk0L2ouMTMyNi01Mzc3LjIwMDgudGIwMTgz
NC54P2Rvd25sb2FkPXRydWU8L3VybD48L3JlbGF0ZWQtdXJscz48L3VybHM+PGN1c3RvbTE+UkFZ
WUFOLUlOQ0xVU0lPTjogeyZxdW90O1JlZ2luYSZxdW90Oz0mZ3Q7JnF1b3Q7SW5jbHVkZWQmcXVv
dDt9IHwgUkFZWUFOLUxBQkVMUzogUkVGVUdFRTwvY3VzdG9tMT48bGFuZ3VhZ2U+RW5nbGlzaDwv
bGFuZ3VhZ2U+PC9yZWNvcmQ+PC9DaXRlPjxDaXRlPjxBdXRob3I+QmVuemVndWlyPC9BdXRob3I+
PFllYXI+MTk5OTwvWWVhcj48UmVjTnVtPjM2NzwvUmVjTnVtPjxyZWNvcmQ+PHJlYy1udW1iZXI+
MzY3PC9yZWMtbnVtYmVyPjxmb3JlaWduLWtleXM+PGtleSBhcHA9IkVOIiBkYi1pZD0iYXg1ZmYw
d3pucnhyMGplOXBkZHh2ZndpcHphMnQ5ZTJmMmR0IiB0aW1lc3RhbXA9IjE2ODA4ODAyNTAiPjM2
Nzwva2V5PjwvZm9yZWlnbi1rZXlzPjxyZWYtdHlwZSBuYW1lPSJKb3VybmFsIEFydGljbGUiPjE3
PC9yZWYtdHlwZT48Y29udHJpYnV0b3JzPjxhdXRob3JzPjxhdXRob3I+QmVuemVndWlyLCBBLiBL
LjwvYXV0aG9yPjxhdXRob3I+Q2FwcmFydSwgVC48L2F1dGhvcj48YXV0aG9yPkF1c3QtS2V0dGlz
LCBBLjwvYXV0aG9yPjxhdXRob3I+QmrDtnJrbWFuLCBBLjwvYXV0aG9yPjwvYXV0aG9ycz48L2Nv
bnRyaWJ1dG9ycz48YXV0aC1hZGRyZXNzPkEuIEthZGVyIEJlbnplZ3VpciwgRGVwYXJ0bWVudCBv
ZiBJbmZlY3Rpb3VzIERpc2Vhc2VzLCBLYXJvbGluc2thIEluc3RpdHV0ZXQsIERhbmRlcnlkIEhv
c3BpdGFsLCBTRS0xODItODggRGFuZGVyeWQsIFN3ZWRlbjwvYXV0aC1hZGRyZXNzPjx0aXRsZXM+
PHRpdGxlPkhpZ2ggZnJlcXVlbmN5IG9mIGdhc3Ryb2ludGVzdGluYWwgcGFyYXNpdGVzIGluIHJl
ZnVnZWVzIGFuZCBhc3lsdW0gc2Vla2VycyB1cG9uIGFycml2YWwgaW4gU3dlZGVuPC90aXRsZT48
L3RpdGxlcz48cGFnZXM+NzktODI8L3BhZ2VzPjx2b2x1bWU+MzE8L3ZvbHVtZT48bnVtYmVyPjE8
L251bWJlcj48a2V5d29yZHM+PGtleXdvcmQ+QWZyaWNhPC9rZXl3b3JkPjxrZXl3b3JkPmFydGlj
bGU8L2tleXdvcmQ+PGtleXdvcmQ+QXNpYTwva2V5d29yZD48a2V5d29yZD5DZW50cmFsIEFtZXJp
Y2E8L2tleXdvcmQ+PGtleXdvcmQ+ZGlzZWFzZSB0cmFuc21pc3Npb248L2tleXdvcmQ+PGtleXdv
cmQ+RWFzdGVybiBFdXJvcGU8L2tleXdvcmQ+PGtleXdvcmQ+ZmVjZXMgYW5hbHlzaXM8L2tleXdv
cmQ+PGtleXdvcmQ+ZmVtYWxlPC9rZXl3b3JkPjxrZXl3b3JkPmdhc3Ryb2ludGVzdGluYWwgc3lt
cHRvbTwva2V5d29yZD48a2V5d29yZD5HaWFyZGlhIGludGVzdGluYWxpczwva2V5d29yZD48a2V5
d29yZD5oZWxtaW50aDwva2V5d29yZD48a2V5d29yZD5oZWxtaW50aGlhc2lzPC9rZXl3b3JkPjxr
ZXl3b3JkPmhvb2t3b3JtPC9rZXl3b3JkPjxrZXl3b3JkPmh1bWFuPC9rZXl3b3JkPjxrZXl3b3Jk
PmludGVzdGluZSBwYXJhc2l0ZTwva2V5d29yZD48a2V5d29yZD5tYWpvciBjbGluaWNhbCBzdHVk
eTwva2V5d29yZD48a2V5d29yZD5tYWxlPC9rZXl3b3JkPjxrZXl3b3JkPk1pZGRsZSBFYXN0PC9r
ZXl3b3JkPjxrZXl3b3JkPnBhcmFzaXRvc2lzPC9rZXl3b3JkPjxrZXl3b3JkPnByb3Rvem9hbCBp
bmZlY3Rpb248L2tleXdvcmQ+PGtleXdvcmQ+cHJvdG96b29uPC9rZXl3b3JkPjxrZXl3b3JkPnJl
ZnVnZWU8L2tleXdvcmQ+PGtleXdvcmQ+c2NyZWVuaW5nIHRlc3Q8L2tleXdvcmQ+PGtleXdvcmQ+
U291dGggQW1lcmljYTwva2V5d29yZD48a2V5d29yZD5Td2VkZW48L2tleXdvcmQ+PC9rZXl3b3Jk
cz48ZGF0ZXM+PHllYXI+MTk5OTwveWVhcj48cHViLWRhdGVzPjxkYXRlPjE5OTkgJUogU2NhbmRp
bmF2aWFuIEpvdXJuYWwgb2YgSW5mZWN0aW91cyBEaXNlYXNlczwvZGF0ZT48L3B1Yi1kYXRlcz48
L2RhdGVzPjxpc2JuPjAwMzYtNTU0ODwvaXNibj48YWNjZXNzaW9uLW51bT5yYXl5YW4tNjY1OTUy
NzU5PC9hY2Nlc3Npb24tbnVtPjx1cmxzPjxyZWxhdGVkLXVybHM+PHVybD5odHRwczovL3d3dy5l
bWJhc2UuY29tL3NlYXJjaC9yZXN1bHRzP3N1YmFjdGlvbj12aWV3cmVjb3JkJmFtcDtpZD1MMjky
NTM1ODMmYW1wO2Zyb209ZXhwb3J0IGh0dHA6Ly9keC5kb2kub3JnLzEwLjEwODAvMDAzNjU1NDk5
NTAxNjE5MzQ8L3VybD48dXJsPmh0dHBzOi8vd3d3LnRhbmRmb25saW5lLmNvbS9kb2kvcGRmLzEw
LjEwODAvMDAzNjU1NDk5NTAxNjE5MzQ/bmVlZEFjY2Vzcz10cnVlPC91cmw+PC9yZWxhdGVkLXVy
bHM+PC91cmxzPjxjdXN0b20xPlJBWVlBTi1JTkNMVVNJT046IHsmcXVvdDtSZWdpbmEmcXVvdDs9
Jmd0OyZxdW90O0luY2x1ZGVkJnF1b3Q7fSB8IFJBWVlBTi1MQUJFTFM6IFJFRlVHRUUsdW5jbGVh
cixBU1lMVU0gU0VFS0VSPC9jdXN0b20xPjxsYW5ndWFnZT5FbmdsaXNoPC9sYW5ndWFnZT48L3Jl
Y29yZD48L0NpdGU+PENpdGU+PEF1dGhvcj5BbGR1bGFpbWk8L0F1dGhvcj48WWVhcj4yMDIxPC9Z
ZWFyPjxSZWNOdW0+MzQxPC9SZWNOdW0+PHJlY29yZD48cmVjLW51bWJlcj4zNDE8L3JlY3==
</w:fldData>
              </w:fldChar>
            </w:r>
            <w:r>
              <w:rPr>
                <w:rFonts w:ascii="Arial" w:hAnsi="Arial" w:cs="Arial"/>
                <w:sz w:val="20"/>
                <w:szCs w:val="20"/>
                <w:lang w:val="en-GB"/>
              </w:rPr>
              <w:instrText xml:space="preserve"> ADDIN EN.CITE.DATA </w:instrText>
            </w:r>
            <w:r>
              <w:rPr>
                <w:rFonts w:ascii="Arial" w:hAnsi="Arial" w:cs="Arial"/>
                <w:sz w:val="20"/>
                <w:szCs w:val="20"/>
                <w:lang w:val="en-GB"/>
              </w:rPr>
            </w:r>
            <w:r>
              <w:rPr>
                <w:rFonts w:ascii="Arial" w:hAnsi="Arial" w:cs="Arial"/>
                <w:sz w:val="20"/>
                <w:szCs w:val="20"/>
                <w:lang w:val="en-GB"/>
              </w:rPr>
              <w:fldChar w:fldCharType="end"/>
            </w:r>
            <w:r>
              <w:rPr>
                <w:rFonts w:ascii="Arial" w:hAnsi="Arial" w:cs="Arial"/>
                <w:sz w:val="20"/>
                <w:szCs w:val="20"/>
                <w:lang w:val="en-GB"/>
              </w:rPr>
              <w:fldChar w:fldCharType="begin">
                <w:fldData xml:space="preserve">LW51bWJlcj48Zm9yZWlnbi1rZXlzPjxrZXkgYXBwPSJFTiIgZGItaWQ9ImF4NWZmMHd6bnJ4cjBq
ZTlwZGR4dmZ3aXB6YTJ0OWUyZjJkdCIgdGltZXN0YW1wPSIxNjgwODgwMjUwIj4zNDE8L2tleT48
L2ZvcmVpZ24ta2V5cz48cmVmLXR5cGUgbmFtZT0iSm91cm5hbCBBcnRpY2xlIj4xNzwvcmVmLXR5
cGU+PGNvbnRyaWJ1dG9ycz48YXV0aG9ycz48YXV0aG9yPkFsZHVsYWltaSwgUy48L2F1dGhvcj48
YXV0aG9yPk1lbmRleiwgQS48L2F1dGhvcj48L2F1dGhvcnM+PC9jb250cmlidXRvcnM+PGF1dGgt
YWRkcmVzcz5Vbml2ZXJzaXR5IG9mIEFyaXpvbmEvQmFubmVyIFVuaXZlcnNpdHkgTWVkaWNhbCBD
ZW50ZXIgU291dGgsIERlcGFydG1lbnQgb2YgRmFtaWx5IGFuZCBDb21tdW5pdHkgTWVkaWNpbmUs
IDI4MDAgRSBBam8gV2F5LCBUdWNzb24sIEFaLCA4NTcxMywgVVNBLiBFbGVjdHJvbmljIGFkZHJl
c3M6IFNvbW1lci5hbGR1bGFpbWlAYmFubmVyaGVhbHRoLmNvbS4gVW5pdmVyc2l0eSBvZiBBcml6
b25hL0Jhbm5lciBVbml2ZXJzaXR5IE1lZGljYWwgQ2VudGVyIFNvdXRoLCBEZXBhcnRtZW50IG9m
IEZhbWlseSBhbmQgQ29tbXVuaXR5IE1lZGljaW5lLCAyODAwIEUgQWpvIFdheSwgVHVjc29uLCBB
WiwgODU3MTMsIFVTQS4gRWxlY3Ryb25pYyBhZGRyZXNzOiBBbmEuTWVuZGV6QGJhbm5lcmhlYWx0
aC5jb20uPC9hdXRoLWFkZHJlc3M+PHRpdGxlcz48dGl0bGU+Q2hyb25pYyBhYmRvbWluYWwgcGFp
biBhbmQgaGVwYXRvc3BsZW5vbWVnYWx5IGluIGEgcmVmdWdlZSBwYXRpZW50PC90aXRsZT48c2Vj
b25kYXJ5LXRpdGxlPlRyYXZlbCBNZWQgSW5mZWN0IERpczwvc2Vjb25kYXJ5LXRpdGxlPjwvdGl0
bGVzPjxwZXJpb2RpY2FsPjxmdWxsLXRpdGxlPlRyYXZlbCBNZWQgSW5mZWN0IERpczwvZnVsbC10
aXRsZT48L3BlcmlvZGljYWw+PHBhZ2VzPjEwMjAwOTwvcGFnZXM+PHZvbHVtZT40MTwvdm9sdW1l
PjxrZXl3b3Jkcz48a2V5d29yZD5HSSBwYXJhc2l0ZXM8L2tleXdvcmQ+PGtleXdvcmQ+UmVmdWdl
ZSBoZWFsdGg8L2tleXdvcmQ+PGtleXdvcmQ+U2NoaXN0b3NvbWlhc2lzPC9rZXl3b3JkPjxrZXl3
b3JkPlRyb3BpY2FsIG1lZGljaW5lPC9rZXl3b3JkPjxrZXl3b3JkPkFiZG9taW5hbCBQYWluPC9r
ZXl3b3JkPjwva2V5d29yZHM+PGRhdGVzPjx5ZWFyPjIwMjE8L3llYXI+PHB1Yi1kYXRlcz48ZGF0
ZT5NYXItMTAgJUogVHJhdmVsIE1lZCBJbmZlY3QgRGlzPC9kYXRlPjwvcHViLWRhdGVzPjwvZGF0
ZXM+PGlzYm4+MTQ3Ny04OTM5PC9pc2JuPjxhY2Nlc3Npb24tbnVtPnJheXlhbi02NjU5NTE1NzQ8
L2FjY2Vzc2lvbi1udW0+PHVybHM+PC91cmxzPjxjdXN0b20xPlJBWVlBTi1JTkNMVVNJT046IHsm
cXVvdDtSZWdpbmEmcXVvdDs9Jmd0OyZxdW90O0luY2x1ZGVkJnF1b3Q7fSB8IFJBWVlBTi1MQUJF
TFM6IFJFRlVHRUUsdW5jbGVhcixjbGluaWNhbDwvY3VzdG9tMT48bGFuZ3VhZ2U+ZW5nPC9sYW5n
dWFnZT48L3JlY29yZD48L0NpdGU+PENpdGU+PEF1dGhvcj5aYW1icmFubzwvQXV0aG9yPjxZZWFy
PjIwMTg8L1llYXI+PFJlY051bT43NzM8L1JlY051bT48cmVjb3JkPjxyZWMtbnVtYmVyPjc3Mzwv
cmVjLW51bWJlcj48Zm9yZWlnbi1rZXlzPjxrZXkgYXBwPSJFTiIgZGItaWQ9ImF4NWZmMHd6bnJ4
cjBqZTlwZGR4dmZ3aXB6YTJ0OWUyZjJkdCIgdGltZXN0YW1wPSIxNjgwODgwMjU1Ij43NzM8L2tl
eT48L2ZvcmVpZ24ta2V5cz48cmVmLXR5cGUgbmFtZT0iSm91cm5hbCBBcnRpY2xlIj4xNzwvcmVm
LXR5cGU+PGNvbnRyaWJ1dG9ycz48YXV0aG9ycz48YXV0aG9yPlphbWJyYW5vLCBMLiBELjwvYXV0
aG9yPjxhdXRob3I+U2Ftc29uLCBPLjwvYXV0aG9yPjxhdXRob3I+UGhhcmVzLCBDLjwvYXV0aG9y
PjxhdXRob3I+SmVudGVzLCBFLjwvYXV0aG9yPjxhdXRob3I+V2VpbmJlcmcsIE0uPC9hdXRob3I+
PGF1dGhvcj5Hb2VycywgTS48L2F1dGhvcj48YXV0aG9yPkthY2h1ciwgUy4gUC48L2F1dGhvcj48
YXV0aG9yPk1jRG9uYWxkLCBSLjwvYXV0aG9yPjxhdXRob3I+TW9yYXdza2ksIEIuPC9hdXRob3I+
PGF1dGhvcj5OanVndW5hLCBILjwvYXV0aG9yPjxhdXRob3I+QmFraHNoLCBZLjwvYXV0aG9yPjxh
dXRob3I+TGF3cywgUi48L2F1dGhvcj48YXV0aG9yPlBlYWssIEMuPC9hdXRob3I+PGF1dGhvcj5J
dmVyc29uLCBTLiBBLjwvYXV0aG9yPjxhdXRob3I+QmV6b2xkLCBDLjwvYXV0aG9yPjxhdXRob3I+
QWxsa2hlbmZyLCBILjwvYXV0aG9yPjxhdXRob3I+SG9ydGgsIFIuPC9hdXRob3I+PGF1dGhvcj5Z
YW5nLCBKLjwvYXV0aG9yPjxhdXRob3I+TWlsbGVyLCBTLjwvYXV0aG9yPjxhdXRob3I+S2Fja2Es
IE0uPC9hdXRob3I+PGF1dGhvcj5EYXZpZHMsIEEuPC9hdXRob3I+PGF1dGhvcj5Nb3J0aW1lciwg
TS48L2F1dGhvcj48YXV0aG9yPktoYW4sIE4uPC9hdXRob3I+PGF1dGhvcj5TdGF1ZmZlciwgVy48
L2F1dGhvcj48YXV0aG9yPk1hcmFubywgTi48L2F1dGhvcj48L2F1dGhvcnM+PC9jb250cmlidXRv
cnM+PHRpdGxlcz48dGl0bGU+VW5yZXNvbHZlZCBTcGxlbm9tZWdhbHkgaW4gUmVjZW50bHkgUmVz
ZXR0bGVkIENvbmdvbGVzZSBSZWZ1Z2VlcyAtIE11bHRpcGxlIFN0YXRlcywgMjAxNS0yMDE4PC90
aXRsZT48L3RpdGxlcz48cGFnZXM+MTM1OC0xMzYyPC9wYWdlcz48dm9sdW1lPjY3PC92b2x1bWU+
PG51bWJlcj40OTwvbnVtYmVyPjxrZXl3b3Jkcz48a2V5d29yZD5jbHVzdGVyIGFuYWx5c2lzPC9r
ZXl3b3JkPjxrZXl3b3JkPkNvbmdvPC9rZXl3b3JkPjxrZXl3b3JkPmV0aG5vbG9neTwva2V5d29y
ZD48a2V5d29yZD5mZW1hbGU8L2tleXdvcmQ+PGtleXdvcmQ+aHVtYW48L2tleXdvcmQ+PGtleXdv
cmQ+bWFsYXJpYTwva2V5d29yZD48a2V5d29yZD5tYWxlPC9rZXl3b3JkPjxrZXl3b3JkPm1hc3Mg
c2NyZWVuaW5nPC9rZXl3b3JkPjxrZXl3b3JkPnB1YmxpYyBoZWFsdGggc2VydmljZTwva2V5d29y
ZD48a2V5d29yZD5yZWZ1Z2VlPC9rZXl3b3JkPjxrZXl3b3JkPnNjaGlzdG9zb21pYXNpczwva2V5
d29yZD48a2V5d29yZD5zcGxlbm9tZWdhbHk8L2tleXdvcmQ+PGtleXdvcmQ+c3RhdGlzdGljcyBh
bmQgbnVtZXJpY2FsIGRhdGE8L2tleXdvcmQ+PGtleXdvcmQ+VW5pdGVkIFN0YXRlczwva2V5d29y
ZD48L2tleXdvcmRzPjxkYXRlcz48eWVhcj4yMDE4PC95ZWFyPjxwdWItZGF0ZXM+PGRhdGU+MjAx
OCAlSiBNTVdSLiBNb3JiaWRpdHkgYW5kIG1vcnRhbGl0eSB3ZWVrbHkgcmVwb3J0PC9kYXRlPjwv
cHViLWRhdGVzPjwvZGF0ZXM+PGlzYm4+MTU0NS04NjFYPC9pc2JuPjxhY2Nlc3Npb24tbnVtPnJh
eXlhbi02NjU5NTUwMDY8L2FjY2Vzc2lvbi1udW0+PHVybHM+PHJlbGF0ZWQtdXJscz48dXJsPmh0
dHBzOi8vd3d3LmVtYmFzZS5jb20vc2VhcmNoL3Jlc3VsdHM/c3ViYWN0aW9uPXZpZXdyZWNvcmQm
YW1wO2lkPUw2MjU1NTI2NDgmYW1wO2Zyb209ZXhwb3J0IGh0dHA6Ly9keC5kb2kub3JnLzEwLjE1
NTg1L21td3IubW02NzQ5YTI8L3VybD48dXJsPmh0dHBzOi8vd3d3Lm5jYmkubmxtLm5paC5nb3Yv
cG1jL2FydGljbGVzL1BNQzYzMDAwNzkvcGRmL21tNjc0OWEyLnBkZjwvdXJsPjwvcmVsYXRlZC11
cmxzPjwvdXJscz48Y3VzdG9tMT5SQVlZQU4tSU5DTFVTSU9OOiB7JnF1b3Q7UmVnaW5hJnF1b3Q7
PSZndDsmcXVvdDtJbmNsdWRlZCZxdW90O30gfCBSQVlZQU4tTEFCRUxTOiBSRUZVR0VFLHVuY2xl
YXI8L2N1c3RvbTE+PGxhbmd1YWdlPkVuZ2xpc2g8L2xhbmd1YWdlPjwvcmVjb3JkPjwvQ2l0ZT48
Q2l0ZT48QXV0aG9yPk5ld21hbjwvQXV0aG9yPjxZZWFyPjE5OTk8L1llYXI+PFJlY051bT42MTc8
L1JlY051bT48cmVjb3JkPjxyZWMtbnVtYmVyPjYxNzwvcmVjLW51bWJlcj48Zm9yZWlnbi1rZXlz
PjxrZXkgYXBwPSJFTiIgZGItaWQ9ImF4NWZmMHd6bnJ4cjBqZTlwZGR4dmZ3aXB6YTJ0OWUyZjJk
dCIgdGltZXN0YW1wPSIxNjgwODgwMjUzIj42MTc8L2tleT48L2ZvcmVpZ24ta2V5cz48cmVmLXR5
cGUgbmFtZT0iSm91cm5hbCBBcnRpY2xlIj4xNzwvcmVmLXR5cGU+PGNvbnRyaWJ1dG9ycz48YXV0
aG9ycz48YXV0aG9yPk5ld21hbiwgUi4gRC48L2F1dGhvcj48YXV0aG9yPlNjaHdhcnR6LCBNLiBB
LjwvYXV0aG9yPjwvYXV0aG9ycz48L2NvbnRyaWJ1dG9ycz48YXV0aC1hZGRyZXNzPlVuaXYgV2Fz
aGluZ3RvbiwgU2NoIE1lZCwgRGVwdCBQZWRpYXQsIERpdiBHZW4gUGVkaWF0LCBTZWF0dGxlLCBX
QSA5ODE5NSBVU0EuIFNjaHdhcnR6LCBNQSAoY29ycmVzcG9uZGluZyBhdXRob3IpLCBVbml2IFdh
c2hpbmd0b24sIEhhcmJvcnZpZXcgTWVkIEN0ciwgU2NoIE1lZCwgRGVwdCBJbnRlcm5hbCBNZWQs
RGl2IEluZmVjdCBEaXMsIDMyNSA5dGggQXZlLEJveCAzNTk5MjksIFNlYXR0bGUsIFdBIDk4MTA0
IFVTQS48L2F1dGgtYWRkcmVzcz48dGl0bGVzPjx0aXRsZT5IZW1hdHVyaWEgaW4gdHdvIHNjaG9v
bC1hZ2UgcmVmdWdlZSBicm90aGVycyBmcm9tIEFmcmljYTwvdGl0bGU+PC90aXRsZXM+PHBhZ2Vz
PjMzNS0zMzc8L3BhZ2VzPjx2b2x1bWU+MTU8L3ZvbHVtZT48bnVtYmVyPjU8L251bWJlcj48a2V5
d29yZHM+PGtleXdvcmQ+aGVtYXR1cmlhPC9rZXl3b3JkPjxrZXl3b3JkPnVyaW5hcnkgc2NoaXN0
b3NvbWlhc2lzPC9rZXl3b3JkPjxrZXl3b3JkPnNjaGlzdG9zb21hLWhhZW1hdG9iaXVtIGluZmVj
dGlvbjwva2V5d29yZD48a2V5d29yZD51bHRyYXNvbm9ncmFwaHk8L2tleXdvcmQ+PGtleXdvcmQ+
bW9yYmlkaXR5PC9rZXl3b3JkPjxrZXl3b3JkPnRoZXJhcHk8L2tleXdvcmQ+PGtleXdvcmQ+RW1l
cmdlbmN5IE1lZGljaW5lPC9rZXl3b3JkPjxrZXl3b3JkPlBlZGlhdHJpY3M8L2tleXdvcmQ+PC9r
ZXl3b3Jkcz48ZGF0ZXM+PHllYXI+MTk5OTwveWVhcj48cHViLWRhdGVzPjxkYXRlPk9jdCAlSiBQ
ZWRpYXRyaWMgRW1lcmdlbmN5IENhcmU8L2RhdGU+PC9wdWItZGF0ZXM+PC9kYXRlcz48aXNibj4w
NzQ5LTUxNjE8L2lzYm4+PGFjY2Vzc2lvbi1udW0+cmF5eWFuLTY2NTk1MjcyNzwvYWNjZXNzaW9u
LW51bT48dXJscz48cmVsYXRlZC11cmxzPjx1cmw+PHN0eWxlIGZhY2U9InVuZGVybGluZSIgZm9u
dD0iZGVmYXVsdCIgc2l6ZT0iMTAwJSI+Jmx0O0dvIHRvIElTSSZndDs6Ly9XT1M6MDAwMDgzMDk4
NjAwMDEwPC9zdHlsZT48L3VybD48L3JlbGF0ZWQtdXJscz48L3VybHM+PGN1c3RvbTE+UkFZWUFO
LUlOQ0xVU0lPTjogeyZxdW90O1JlZ2luYSZxdW90Oz0mZ3Q7JnF1b3Q7SW5jbHVkZWQmcXVvdDss
ICZxdW90O0hhYnRhbXUmcXVvdDs9Jmd0OyZxdW90O0luY2x1ZGVkJnF1b3Q7fSB8IFJBWVlBTi1M
QUJFTFM6IFJFRlVHRUUsdW5jbGVhcjwvY3VzdG9tMT48bGFuZ3VhZ2U+RW5nbGlzaDwvbGFuZ3Vh
Z2U+PC9yZWNvcmQ+PC9DaXRlPjxDaXRlPjxBdXRob3I+QXJtaXRhZ2U8L0F1dGhvcj48WWVhcj4y
MDIyPC9ZZWFyPjxSZWNOdW0+Nzk3PC9SZWNOdW0+PHJlY29yZD48cmVjLW51bWJlcj43OTc8L3Jl
Yy1udW1iZXI+PGZvcmVpZ24ta2V5cz48a2V5IGFwcD0iRU4iIGRiLWlkPSJheDVmZjB3em5yeHIw
amU5cGRkeHZmd2lwemEydDllMmYyZHQiIHRpbWVzdGFtcD0iMTY4MDg4MDMwOCI+Nzk3PC9rZXk+
PC9mb3JlaWduLWtleXM+PHJlZi10eXBlIG5hbWU9IkpvdXJuYWwgQXJ0aWNsZSI+MTc8L3JlZi10
eXBlPjxjb250cmlidXRvcnM+PGF1dGhvcnM+PGF1dGhvcj5Bcm1pdGFnZSwgQS4gSi48L2F1dGhv
cj48YXV0aG9yPkNvaGVuLCBKLjwvYXV0aG9yPjxhdXRob3I+SGV5cywgTS48L2F1dGhvcj48YXV0
aG9yPkhhcmRlbGlkLCBQLjwvYXV0aG9yPjxhdXRob3I+V2FyZCwgQS48L2F1dGhvcj48YXV0aG9y
PkVpc2VuLCBTLjwvYXV0aG9yPjwvYXV0aG9ycz48L2NvbnRyaWJ1dG9ycz48dGl0bGVzPjx0aXRs
ZT5EZXNjcmlwdGlvbiBhbmQgZXZhbHVhdGlvbiBvZiBhIHBhdGh3YXkgZm9yIHVuYWNjb21wYW5p
ZWQgYXN5bHVtLXNlZWtpbmcgY2hpbGRyZW48L3RpdGxlPjxzZWNvbmRhcnktdGl0bGU+QXJjaGl2
ZXMgb2YgZGlzZWFzZSBpbiBjaGlsZGhvb2Q8L3NlY29uZGFyeS10aXRsZT48L3RpdGxlcz48cGVy
aW9kaWNhbD48ZnVsbC10aXRsZT5BcmNoaXZlcyBvZiBEaXNlYXNlIGluIENoaWxkaG9vZDwvZnVs
bC10aXRsZT48L3BlcmlvZGljYWw+PHBhZ2VzPjQ1Ni00NjA8L3BhZ2VzPjx2b2x1bWU+MTA3PC92
b2x1bWU+PG51bWJlcj41PC9udW1iZXI+PGtleXdvcmRzPjxrZXl3b3JkPk9ubHkgQ2hpbGQ8L2tl
eXdvcmQ+PGtleXdvcmQ+Q2hpbGQ8L2tleXdvcmQ+PC9rZXl3b3Jkcz48ZGF0ZXM+PHllYXI+MjAy
MjwveWVhcj48cHViLWRhdGVzPjxkYXRlPjIwMjI8L2RhdGU+PC9wdWItZGF0ZXM+PC9kYXRlcz48
YWNjZXNzaW9uLW51bT5yYXl5YW4tOTE3NTMzMjAyPC9hY2Nlc3Npb24tbnVtPjx1cmxzPjxyZWxh
dGVkLXVybHM+PHVybD5odHRwczovL3d3dy5zY29wdXMuY29tL2lud2FyZC9yZWNvcmQudXJpP2Vp
ZD0yLXMyLjAtODUxMjUwOTYxNTcmYW1wO2RvaT0xMC4xMTM2JTJmYXJjaGRpc2NoaWxkLTIwMjEt
MzIyMzE5JmFtcDtwYXJ0bmVySUQ9NDAmYW1wO21kNT03NzhmMmNjNDg0N2RiYzMxZGY1N2JjMzcy
N2ZjYzQ5MDwvdXJsPjx1cmw+aHR0cHM6Ly9hZGMuYm1qLmNvbS9jb250ZW50L2FyY2hkaXNjaGls
ZC8xMDcvNS80NTYuZnVsbC5wZGY8L3VybD48L3JlbGF0ZWQtdXJscz48L3VybHM+PGN1c3RvbTE+
Q2l0ZWQgQnkgOjMgRXhwb3J0IERhdGU6IDI2IERlY2VtYmVyIDIwMjIgfCBSQVlZQU4tSU5DTFVT
SU9OOiB7JnF1b3Q7TmFkamEgJnF1b3Q7PSZndDsmcXVvdDtJbmNsdWRlZCZxdW90OywgJnF1b3Q7
UmVnaW5hJnF1b3Q7PSZndDsmcXVvdDtJbmNsdWRlZCZxdW90O30gfCBSQVlZQU4tTEFCRUxTOiBt
dWx0aXBsZTwvY3VzdG9tMT48ZWxlY3Ryb25pYy1yZXNvdXJjZS1udW0+ZG9pOjEwLjExMzYvYXJj
aGRpc2NoaWxkLTIwMjEtMzIyMzE5PC9lbGVjdHJvbmljLXJlc291cmNlLW51bT48L3JlY29yZD48
L0NpdGU+PENpdGU+PEF1dGhvcj5SaWNodGVyPC9BdXRob3I+PFllYXI+MjAxNTwvWWVhcj48UmVj
TnVtPjY3MzwvUmVjTnVtPjxyZWNvcmQ+PHJlYy1udW1iZXI+NjczPC9yZWMtbnVtYmVyPjxmb3Jl
aWduLWtleXM+PGtleSBhcHA9IkVOIiBkYi1pZD0iYXg1ZmYwd3pucnhyMGplOXBkZHh2ZndpcHph
MnQ5ZTJmMmR0IiB0aW1lc3RhbXA9IjE2ODA4ODAyNTMiPjY3Mzwva2V5PjwvZm9yZWlnbi1rZXlz
PjxyZWYtdHlwZSBuYW1lPSJKb3VybmFsIEFydGljbGUiPjE3PC9yZWYtdHlwZT48Y29udHJpYnV0
b3JzPjxhdXRob3JzPjxhdXRob3I+UmljaHRlciwgSi48L2F1dGhvcj48YXV0aG9yPkJvZGUsIEou
IEcuPC9hdXRob3I+PGF1dGhvcj5CbG9uZGluLCBELjwvYXV0aG9yPjxhdXRob3I+S2lyY2hlaXMs
IEcuPC9hdXRob3I+PGF1dGhvcj5LdWJpdHosIFIuPC9hdXRob3I+PGF1dGhvcj5Ib2x0ZnJldGVy
LCBNLiBDLjwvYXV0aG9yPjxhdXRob3I+TcO8bGxlci1TdMO2dmVyLCBJLjwvYXV0aG9yPjxhdXRo
b3I+QnJldWVyLCBNLjwvYXV0aG9yPjxhdXRob3I+SMO8dHRpZywgRi48L2F1dGhvcj48YXV0aG9y
PkFudG9jaCwgRy48L2F1dGhvcj48YXV0aG9yPkjDpHVzc2luZ2VyLCBELjwvYXV0aG9yPjwvYXV0
aG9ycz48L2NvbnRyaWJ1dG9ycz48YXV0aC1hZGRyZXNzPkouIFJpY2h0ZXIsIFRyb3BpY2FsIE1l
ZGljaW5lIFVuaXQsIERlcGFydG1lbnQgb2YgR2FzdHJvZW50ZXJvbG9neSwgSGVwYXRvbG9neSBh
bmQgSW5mZWN0aW91cyBEaXNlYXNlcywgSGVpbnJpY2gtSGVpbmUgVW5pdmVyc2l0eSwgTW9vcmVu
c3RyYXNzZSA1LCBEw7xzc2VsZG9yZiwgR2VybWFueTwvYXV0aC1hZGRyZXNzPjx0aXRsZXM+PHRp
dGxlPlNldmVyZSBsaXZlciBmaWJyb3NpcyBjYXVzZWQgYnkgU2NoaXN0b3NvbWEgbWFuc29uaTog
TWFuYWdlbWVudCBhbmQgdHJlYXRtZW50IHdpdGggYSB0cmFuc2p1Z3VsYXIgaW50cmFoZXBhdGlj
IHBvcnRvc3lzdGVtaWMgc2h1bnQ8L3RpdGxlPjxzZWNvbmRhcnktdGl0bGU+VGhlIExhbmNldCBJ
bmZlY3Rpb3VzIERpc2Vhc2VzPC9zZWNvbmRhcnktdGl0bGU+PC90aXRsZXM+PHBlcmlvZGljYWw+
PGZ1bGwtdGl0bGU+VGhlIExhbmNldCBJbmZlY3Rpb3VzIERpc2Vhc2VzPC9mdWxsLXRpdGxlPjwv
cGVyaW9kaWNhbD48cGFnZXM+NzMxLTczNzwvcGFnZXM+PHZvbHVtZT4xNTwvdm9sdW1lPjxudW1i
ZXI+NjwvbnVtYmVyPjxrZXl3b3Jkcz48a2V5d29yZD5oZXBhdGl0aXMgQiBjb3JlIGFudGlib2R5
PC9rZXl3b3JkPjxrZXl3b3JkPmlyb248L2tleXdvcmQ+PGtleXdvcmQ+cHJhemlxdWFudGVsPC9r
ZXl3b3JkPjxrZXl3b3JkPmFkdWx0PC9rZXl3b3JkPjxrZXl3b3JkPmFuZ2lvZ3JhcGh5PC9rZXl3
b3JkPjxrZXl3b3JkPmFudGlib2R5IGJsb29kIGxldmVsPC9rZXl3b3JkPjxrZXl3b3JkPmNhc2Ug
cmVwb3J0PC9rZXl3b3JkPjxrZXl3b3JkPkNoaWJhIG5lZWRsZTwva2V5d29yZD48a2V5d29yZD5j
b21wdXRlciBhc3Npc3RlZCB0b21vZ3JhcGh5PC9rZXl3b3JkPjxrZXl3b3JkPmVjaG9ncmFwaHk8
L2tleXdvcmQ+PGtleXdvcmQ+ZWxhc3RvZ3JhcGh5PC9rZXl3b3JkPjxrZXl3b3JkPmVuenltZSBs
aW5rZWQgaW1tdW5vc29yYmVudCBhc3NheTwva2V5d29yZD48a2V5d29yZD5FcHN0ZWluIEJhcnIg
dmlydXMgaW5mZWN0aW9uPC9rZXl3b3JkPjxrZXl3b3JkPmVzb3BoYWd1cyB2YXJpY2VzPC9rZXl3
b3JkPjxrZXl3b3JkPmVzb3BoYWd1cyB2YXJpY2VzIGJsZWVkaW5nPC9rZXl3b3JkPjxrZXl3b3Jk
PmZpbGFyaWFzaXM8L2tleXdvcmQ+PGtleXdvcmQ+R3VpbmVhPC9rZXl3b3JkPjxrZXl3b3JkPmhl
bWF0ZW1lc2lzPC9rZXl3b3JkPjxrZXl3b3JkPmhlcGF0aWMgZW5jZXBoYWxvcGF0aHk8L2tleXdv
cmQ+PGtleXdvcmQ+aHVtYW48L2tleXdvcmQ+PGtleXdvcmQ+aHlwZXJhbW1vbmVtaWE8L2tleXdv
cmQ+PGtleXdvcmQ+aHlwZXJnYW1tYWdsb2J1bGluZW1pYTwva2V5d29yZD48a2V5d29yZD5oeXBv
YWxidW1pbmVtaWE8L2tleXdvcmQ+PGtleXdvcmQ+aXJvbiBkZWZpY2llbmN5IGFuZW1pYTwva2V5
d29yZD48a2V5d29yZD5pcm9uIHRoZXJhcHk8L2tleXdvcmQ+PGtleXdvcmQ+bGV1a29wZW5pYTwv
a2V5d29yZD48a2V5d29yZD5saXZlciBmaWJyb3Npczwva2V5d29yZD48a2V5d29yZD5tYWxhcmlh
PC9rZXl3b3JkPjxrZXl3b3JkPm1hbGU8L2tleXdvcmQ+PGtleXdvcmQ+bnVjbGVhciBtYWduZXRp
YyByZXNvbmFuY2UgaW1hZ2luZzwva2V5d29yZD48a2V5d29yZD5wYXJ0aWFsIHRocm9tYm9wbGFz
dGluIHRpbWU8L2tleXdvcmQ+PGtleXdvcmQ+cG9ydGFsIGh5cGVydGVuc2lvbjwva2V5d29yZD48
a2V5d29yZD5oZXBhdGljIHBvcnRhbCB2ZWluPC9rZXl3b3JkPjxrZXl3b3JkPnBvcnRhbCB2ZWlu
IGJsb29kIHByZXNzdXJlPC9rZXl3b3JkPjxrZXl3b3JkPnByZXNzdXJlIGdyYWRpZW50PC9rZXl3
b3JkPjxrZXl3b3JkPnByaW9yaXR5IGpvdXJuYWw8L2tleXdvcmQ+PGtleXdvcmQ+cmVjdHVtIGJp
b3BzeTwva2V5d29yZD48a2V5d29yZD5yZWZ1Z2VlPC9rZXl3b3JkPjxrZXl3b3JkPnJldmlldzwv
a2V5d29yZD48a2V5d29yZD5TY2hpc3Rvc29tYSBtYW5zb25pPC9rZXl3b3JkPjxrZXl3b3JkPnNj
aGlzdG9zb21pYXNpczwva2V5d29yZD48a2V5d29yZD5zY2hpc3Rvc29taWFzaXMgbWFuc29uaTwv
a2V5d29yZD48a2V5d29yZD5zZWxmIGV4cGFuZGluZyBzdGVudDwva2V5d29yZD48a2V5d29yZD5z
cGxlbm9tZWdhbHk8L2tleXdvcmQ+PGtleXdvcmQ+c3BvbnRhbmVvdXMgc3BsZW5vcmVuYWwgc2h1
bnQ8L2tleXdvcmQ+PGtleXdvcmQ+dHJhbnNqdWd1bGFyIGludHJhaGVwYXRpYyBwb3J0b3N5c3Rl
bWljIHNodW50PC9rZXl3b3JkPjxrZXl3b3JkPnZpcmFsIGdhc3Ryb2VudGVyaXRpczwva2V5d29y
ZD48a2V5d29yZD55b3VuZyBhZHVsdDwva2V5d29yZD48a2V5d29yZD5MaXZlciBDaXJyaG9zaXM8
L2tleXdvcmQ+PGtleXdvcmQ+UG9ydGFzeXN0ZW1pYyBTaHVudCwgU3VyZ2ljYWw8L2tleXdvcmQ+
PGtleXdvcmQ+TGl2ZXI8L2tleXdvcmQ+PC9rZXl3b3Jkcz48ZGF0ZXM+PHllYXI+MjAxNTwveWVh
cj48cHViLWRhdGVzPjxkYXRlPjIwMTUgJUogVGhlIExhbmNldCBJbmZlY3Rpb3VzIERpc2Vhc2Vz
PC9kYXRlPjwvcHViLWRhdGVzPjwvZGF0ZXM+PGlzYm4+MTQ3NC00NDU3IDE0NzMtMzA5OTwvaXNi
bj48YWNjZXNzaW9uLW51bT5yYXl5YW4tNjY1OTU0NTU5PC9hY2Nlc3Npb24tbnVtPjx1cmxzPjxy
ZWxhdGVkLXVybHM+PHVybD5odHRwczovL3d3dy5lbWJhc2UuY29tL3NlYXJjaC9yZXN1bHRzP3N1
YmFjdGlvbj12aWV3cmVjb3JkJmFtcDtpZD1MNjAyOTQwNzcyJmFtcDtmcm9tPWV4cG9ydCBodHRw
Oi8vZHguZG9pLm9yZy8xMC4xMDE2L1MxNDczLTMwOTkoMTUpNzAwMDktNTwvdXJsPjwvcmVsYXRl
ZC11cmxzPjwvdXJscz48Y3VzdG9tMT5SQVlZQU4tSU5DTFVTSU9OOiB7JnF1b3Q7UmVnaW5hJnF1
b3Q7PSZndDsmcXVvdDtJbmNsdWRlZCZxdW90O30gfCBSQVlZQU4tTEFCRUxTOiBSRUZVR0VFLHVu
Y2xlYXI8L2N1c3RvbTE+PGxhbmd1YWdlPkVuZ2xpc2g8L2xhbmd1YWdlPjwvcmVjb3JkPjwvQ2l0
ZT48L0VuZE5vdGU+AG==
</w:fldData>
              </w:fldChar>
            </w:r>
            <w:r>
              <w:rPr>
                <w:rFonts w:ascii="Arial" w:hAnsi="Arial" w:cs="Arial"/>
                <w:sz w:val="20"/>
                <w:szCs w:val="20"/>
                <w:lang w:val="en-GB"/>
              </w:rPr>
              <w:instrText xml:space="preserve"> ADDIN EN.CITE.DATA </w:instrText>
            </w:r>
            <w:r>
              <w:rPr>
                <w:rFonts w:ascii="Arial" w:hAnsi="Arial" w:cs="Arial"/>
                <w:sz w:val="20"/>
                <w:szCs w:val="20"/>
                <w:lang w:val="en-GB"/>
              </w:rPr>
            </w:r>
            <w:r>
              <w:rPr>
                <w:rFonts w:ascii="Arial" w:hAnsi="Arial" w:cs="Arial"/>
                <w:sz w:val="20"/>
                <w:szCs w:val="20"/>
                <w:lang w:val="en-GB"/>
              </w:rPr>
              <w:fldChar w:fldCharType="end"/>
            </w:r>
            <w:r w:rsidRPr="005F2E2F">
              <w:rPr>
                <w:rFonts w:ascii="Arial" w:hAnsi="Arial" w:cs="Arial"/>
                <w:sz w:val="20"/>
                <w:szCs w:val="20"/>
                <w:lang w:val="en-GB"/>
              </w:rPr>
            </w:r>
            <w:r w:rsidRPr="005F2E2F">
              <w:rPr>
                <w:rFonts w:ascii="Arial" w:hAnsi="Arial" w:cs="Arial"/>
                <w:sz w:val="20"/>
                <w:szCs w:val="20"/>
                <w:lang w:val="en-GB"/>
              </w:rPr>
              <w:fldChar w:fldCharType="separate"/>
            </w:r>
            <w:r w:rsidRPr="00B76E1C">
              <w:rPr>
                <w:rFonts w:ascii="Arial" w:hAnsi="Arial" w:cs="Arial"/>
                <w:noProof/>
                <w:sz w:val="20"/>
                <w:szCs w:val="20"/>
                <w:lang w:val="fr-FR"/>
              </w:rPr>
              <w:t>[6, 36, 44, 50, 53-147]</w:t>
            </w:r>
            <w:r w:rsidRPr="005F2E2F">
              <w:rPr>
                <w:rFonts w:ascii="Arial" w:hAnsi="Arial" w:cs="Arial"/>
                <w:sz w:val="20"/>
                <w:szCs w:val="20"/>
                <w:lang w:val="en-GB"/>
              </w:rPr>
              <w:fldChar w:fldCharType="end"/>
            </w:r>
          </w:p>
        </w:tc>
      </w:tr>
      <w:tr w:rsidR="00B76E1C" w:rsidRPr="00B76E1C" w:rsidTr="00B76E1C">
        <w:tc>
          <w:tcPr>
            <w:cnfStyle w:val="001000000000" w:firstRow="0" w:lastRow="0" w:firstColumn="1" w:lastColumn="0" w:oddVBand="0" w:evenVBand="0" w:oddHBand="0" w:evenHBand="0" w:firstRowFirstColumn="0" w:firstRowLastColumn="0" w:lastRowFirstColumn="0" w:lastRowLastColumn="0"/>
            <w:tcW w:w="2591" w:type="pct"/>
            <w:shd w:val="clear" w:color="auto" w:fill="auto"/>
          </w:tcPr>
          <w:p w:rsidR="00B76E1C" w:rsidRPr="005F2E2F" w:rsidRDefault="00B76E1C" w:rsidP="00B76E1C">
            <w:pPr>
              <w:jc w:val="both"/>
              <w:rPr>
                <w:rFonts w:ascii="Arial" w:hAnsi="Arial" w:cs="Arial"/>
                <w:b w:val="0"/>
                <w:i/>
                <w:color w:val="000000"/>
                <w:sz w:val="20"/>
                <w:szCs w:val="20"/>
                <w:lang w:val="en-GB"/>
              </w:rPr>
            </w:pPr>
            <w:r w:rsidRPr="005F2E2F">
              <w:rPr>
                <w:rFonts w:ascii="Arial" w:hAnsi="Arial" w:cs="Arial"/>
                <w:b w:val="0"/>
                <w:i/>
                <w:color w:val="000000"/>
                <w:sz w:val="20"/>
                <w:szCs w:val="20"/>
                <w:lang w:val="en-GB"/>
              </w:rPr>
              <w:t xml:space="preserve">Giardia </w:t>
            </w:r>
            <w:proofErr w:type="spellStart"/>
            <w:r w:rsidRPr="005F2E2F">
              <w:rPr>
                <w:rFonts w:ascii="Arial" w:hAnsi="Arial" w:cs="Arial"/>
                <w:b w:val="0"/>
                <w:i/>
                <w:color w:val="000000"/>
                <w:sz w:val="20"/>
                <w:szCs w:val="20"/>
                <w:lang w:val="en-GB"/>
              </w:rPr>
              <w:t>lamblia</w:t>
            </w:r>
            <w:proofErr w:type="spellEnd"/>
          </w:p>
        </w:tc>
        <w:tc>
          <w:tcPr>
            <w:tcW w:w="2409" w:type="pct"/>
            <w:shd w:val="clear" w:color="auto" w:fill="auto"/>
          </w:tcPr>
          <w:p w:rsidR="00B76E1C" w:rsidRPr="00B76E1C" w:rsidRDefault="00B76E1C" w:rsidP="00B76E1C">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fr-FR"/>
              </w:rPr>
            </w:pPr>
            <w:r w:rsidRPr="005F2E2F">
              <w:rPr>
                <w:rFonts w:ascii="Arial" w:hAnsi="Arial" w:cs="Arial"/>
                <w:sz w:val="20"/>
                <w:szCs w:val="20"/>
                <w:lang w:val="en-GB"/>
              </w:rPr>
              <w:fldChar w:fldCharType="begin">
                <w:fldData xml:space="preserve">dGhvcj48YXV0aG9yPkJyb3RvLUNvcnTDqXMsIEMuPC9hdXRob3I+PGF1dGhvcj5Fc3BlcmFsYmEs
IEouPC9hdXRob3I+PGF1dGhvcj5HYXJjw61hLVNhbGdhZG8sIEcuPC9hdXRob3I+PGF1dGhvcj5a
YXJ6dWVsYSwgRi48L2F1dGhvcj48YXV0aG9yPlNlcnJlLURlbGNvciwgTi48L2F1dGhvcj48YXV0
aG9yPkVzcGlhdSwgTS48L2F1dGhvcj48L2F1dGhvcnM+PC9jb250cmlidXRvcnM+PHRpdGxlcz48
dGl0bGU+SGVhbHRoIGFuZCBWYWNjaW5hdGlvbiBTdGF0dXMgb2YgVW5hY2NvbXBhbmllZCBNaW5v
cnMgQWZ0ZXIgQXJyaXZhbCBpbiBhIEV1cm9wZWFuIEJvcmRlciBDb3VudHJ5OiBBIENyb3NzLXNl
Y3Rpb25hbCBTdHVkeSAoMjAxNy0yMDIwKTwvdGl0bGU+PHNlY29uZGFyeS10aXRsZT5QZWRpYXRy
aWMgSW5mZWN0aW91cyBEaXNlYXNlIEpvdXJuYWw8L3NlY29uZGFyeS10aXRsZT48L3RpdGxlcz48
cGVyaW9kaWNhbD48ZnVsbC10aXRsZT5QZWRpYXRyaWMgSW5mZWN0aW91cyBEaXNlYXNlIEpvdXJu
YWw8L2Z1bGwtdGl0bGU+PC9wZXJpb2RpY2FsPjxwYWdlcz44NzItODc3PC9wYWdlcz48dm9sdW1l
PjQxPC92b2x1bWU+PG51bWJlcj4xMTwvbnVtYmVyPjxrZXl3b3Jkcz48a2V5d29yZD5jaGlja2Vu
cG94IHZhY2NpbmU8L2tleXdvcmQ+PGtleXdvcmQ+aGVwYXRpdGlzIEIgdmFjY2luZTwva2V5d29y
ZD48a2V5d29yZD5tZWFzbGVzIHZhY2NpbmU8L2tleXdvcmQ+PGtleXdvcmQ+YWRvbGVzY2VudDwv
a2V5d29yZD48a2V5d29yZD5BZnJpY2Egc291dGggb2YgdGhlIFNhaGFyYTwva2V5d29yZD48a2V5
d29yZD5hcnRpY2xlPC9rZXl3b3JkPjxrZXl3b3JkPmNoaWNrZW5wb3g8L2tleXdvcmQ+PGtleXdv
cmQ+Y3Jvc3Mtc2VjdGlvbmFsIHN0dWR5PC9rZXl3b3JkPjxrZXl3b3JkPmRlY2lzaW9uIG1ha2lu
Zzwva2V5d29yZD48a2V5d29yZD5FdXJvcGU8L2tleXdvcmQ+PGtleXdvcmQ+RXVyb3BlYW48L2tl
eXdvcmQ+PGtleXdvcmQ+ZmVtYWxlPC9rZXl3b3JkPjxrZXl3b3JkPmdlb2dyYXBoaWMgb3JpZ2lu
PC9rZXl3b3JkPjxrZXl3b3JkPmhlYWx0aCBjZW50ZXI8L2tleXdvcmQ+PGtleXdvcmQ+aGVhbHRo
IHN0YXR1czwva2V5d29yZD48a2V5d29yZD5oZXBhdGl0aXMgQjwva2V5d29yZD48a2V5d29yZD5I
ZXBhdGl0aXMgQiB2aXJ1czwva2V5d29yZD48a2V5d29yZD5odW1hbjwva2V5d29yZD48a2V5d29y
ZD5pbnRlc3RpbmUgcGFyYXNpdGU8L2tleXdvcmQ+PGtleXdvcmQ+bGF0ZW50IHR1YmVyY3Vsb3Np
czwva2V5d29yZD48a2V5d29yZD5tYWpvciBjbGluaWNhbCBzdHVkeTwva2V5d29yZD48a2V5d29y
ZD5tYWxlPC9rZXl3b3JkPjxrZXl3b3JkPm1lYXNsZXM8L2tleXdvcmQ+PGtleXdvcmQ+bWlncmFu
dDwva2V5d29yZD48a2V5d29yZD5taW5vciAocGVyc29uKTwva2V5d29yZD48a2V5d29yZD5ub25o
dW1hbjwva2V5d29yZD48a2V5d29yZD5vYnNlcnZhdGlvbmFsIHN0dWR5PC9rZXl3b3JkPjxrZXl3
b3JkPnB1YmxpYyBoZWFsdGg8L2tleXdvcmQ+PGtleXdvcmQ+cmV0cm9zcGVjdGl2ZSBzdHVkeTwv
a2V5d29yZD48a2V5d29yZD5zY3JlZW5pbmc8L2tleXdvcmQ+PGtleXdvcmQ+c2Vyb2xvZ3k8L2tl
eXdvcmQ+PGtleXdvcmQ+U3BhaW48L2tleXdvcmQ+PGtleXdvcmQ+dmFjY2luYXRpb248L2tleXdv
cmQ+PGtleXdvcmQ+dmFjY2luYXRpb24gY292ZXJhZ2U8L2tleXdvcmQ+PGtleXdvcmQ+dmFjY2lu
ZSBwcmV2ZW50YWJsZSBkaXNlYXNlPC9rZXl3b3JkPjxrZXl3b3JkPkNyb3NzLVNlY3Rpb25hbCBT
dHVkaWVzPC9rZXl3b3JkPjxrZXl3b3JkPkNlc2FyZWFuIFNlY3Rpb248L2tleXdvcmQ+PC9rZXl3
b3Jkcz48ZGF0ZXM+PHllYXI+MjAyMjwveWVhcj48cHViLWRhdGVzPjxkYXRlPjIwMjI8L2RhdGU+
PC9wdWItZGF0ZXM+PC9kYXRlcz48aXNibj4xNTMyLTA5ODcgMDg5MS0zNjY4PC9pc2JuPjxhY2Nl
c3Npb24tbnVtPnJheXlhbi05MTc1MzM0MDI8L2FjY2Vzc2lvbi1udW0+PHVybHM+PHJlbGF0ZWQt
dXJscz48dXJsPmh0dHBzOi8vd3d3LmVtYmFzZS5jb20vc2VhcmNoL3Jlc3VsdHM/c3ViYWN0aW9u
PXZpZXdyZWNvcmQmYW1wO2lkPUwyMDIwNzI2NDM3JmFtcDtmcm9tPWV4cG9ydCBodHRwOi8vZHgu
ZG9pLm9yZy8xMC4xMDk3L0lORi4wMDAwMDAwMDAwMDAzNjcwPC91cmw+PC9yZWxhdGVkLXVybHM+
PC91cmxzPjxjdXN0b20xPkwyMDIwNzI2NDM3IDIwMjItMTAtMjQgMjAyMi0xMC0yNiB8IFJBWVlB
Ti1JTkNMVVNJT046IHsmcXVvdDtOYWRqYSAmcXVvdDs9Jmd0OyZxdW90O0luY2x1ZGVkJnF1b3Q7
LCAmcXVvdDtSZWdpbmEmcXVvdDs9Jmd0OyZxdW90O0luY2x1ZGVkJnF1b3Q7fSB8IFJBWVlBTi1M
QUJFTFM6IG11bHRpcGxlPC9jdXN0b20xPjxlbGVjdHJvbmljLXJlc291cmNlLW51bT5kb2k6MTAu
MTA5Ny9JTkYuMDAwMDAwMDAwMDAwMzY3MDwvZWxlY3Ryb25pYy1yZXNvdXJjZS1udW0+PGxhbmd1
YWdlPkVuZ2xpc2g8L2xhbmd1YWdlPjwvcmVjb3JkPjwvQ2l0ZT48Q2l0ZT48QXV0aG9yPkV2YnVv
bXdhbjwvQXV0aG9yPjxZZWFyPjIwMjI8L1llYXI+PFJlY051bT44MzI8L1JlY051bT48cmVjb3Jk
PjxyZWMtbnVtYmVyPjgzMjwvcmVjLW51bWJlcj48Zm9yZWlnbi1rZXlzPjxrZXkgYXBwPSJFTiIg
ZGItaWQ9ImF4NWZmMHd6bnJ4cjBqZTlwZGR4dmZ3aXB6YTJ0OWUyZjJkdCIgdGltZXN0YW1wPSIx
NjgwODgwMzE3Ij44MzI8L2tleT48L2ZvcmVpZ24ta2V5cz48cmVmLXR5cGUgbmFtZT0iSm91cm5h
bCBBcnRpY2xlIj4xNzwvcmVmLXR5cGU+PGNvbnRyaWJ1dG9ycz48YXV0aG9ycz48YXV0aG9yPkV2
YnVvbXdhbiwgSS4gTy48L2F1dGhvcj48YXV0aG9yPkVkb3NvbXdhbiwgRS4gVS48L2F1dGhvcj48
YXV0aG9yPklkdWJvciwgVi48L2F1dGhvcj48YXV0aG9yPkJhenVheWUsIEMuPC9hdXRob3I+PGF1
dGhvcj5BYmh1bGltaGVuLUl5b2hhLCBCLiBJLjwvYXV0aG9yPjxhdXRob3I+QWRleWVtaSwgTy4g
Uy48L2F1dGhvcj48YXV0aG9yPkFkZXllbWksIEUuIEUuPC9hdXRob3I+PC9hdXRob3JzPjwvY29u
dHJpYnV0b3JzPjx0aXRsZXM+PHRpdGxlPlN1cnZleSBvZiBpbnRlc3RpbmFsIHBhcmFzaXRpc20g
YW1vbmcgc2Nob29sY2hpbGRyZW4gaW4gaW50ZXJuYWxseSBkaXNwbGFjZWQgcGVyc29ucyBjYW1w
LCBCZW5pbiBDaXR5LCBOaWdlcmlhPC90aXRsZT48c2Vjb25kYXJ5LXRpdGxlPlNjaWVudGlmaWMg
QWZyaWNhbjwvc2Vjb25kYXJ5LXRpdGxlPjwvdGl0bGVzPjxwZXJpb2RpY2FsPjxmdWxsLXRpdGxl
PlNjaWVudGlmaWMgQWZyaWNhbjwvZnVsbC10aXRsZT48L3BlcmlvZGljYWw+PHZvbHVtZT4xNzwv
dm9sdW1lPjxrZXl3b3Jkcz48a2V5d29yZD5OaWdlcmlhPC9rZXl3b3JkPjwva2V5d29yZHM+PGRh
dGVzPjx5ZWFyPjIwMjI8L3llYXI+PHB1Yi1kYXRlcz48ZGF0ZT4yMDIyPC9kYXRlPjwvcHViLWRh
dGVzPjwvZGF0ZXM+PGFjY2Vzc2lvbi1udW0+cmF5eWFuLTkxNzUzMzYyMzwvYWNjZXNzaW9uLW51
bT48dXJscz48cmVsYXRlZC11cmxzPjx1cmw+aHR0cHM6Ly93d3cuc2NvcHVzLmNvbS9pbndhcmQv
cmVjb3JkLnVyaT9laWQ9Mi1zMi4wLTg1MTM4MDI0NzI3JmFtcDtkb2k9MTAuMTAxNiUyZmouc2Np
YWYuMjAyMi5lMDEzNzMmYW1wO3BhcnRuZXJJRD00MCZhbXA7bWQ1PTUwNmQ3MjNjZTk0YzU3MWVj
NzQ0ZmJlZTI0MGM1NjBkPC91cmw+PC9yZWxhdGVkLXVybHM+PC91cmxzPjxjdXN0b20xPkV4cG9y
dCBEYXRlOiAyNiBEZWNlbWJlciAyMDIyIHwgUkFZWUFOLUlOQ0xVU0lPTjogeyZxdW90O05hZGph
ICZxdW90Oz0mZ3Q7JnF1b3Q7SW5jbHVkZWQmcXVvdDssICZxdW90O1JlZ2luYSZxdW90Oz0mZ3Q7
JnF1b3Q7SW5jbHVkZWQmcXVvdDt9IHwgUkFZWUFOLUxBQkVMUzogbXVsdGlwbGU8L2N1c3RvbTE+
PGVsZWN0cm9uaWMtcmVzb3VyY2UtbnVtPmRvaToxMC4xMDE2L2ouc2NpYWYuMjAyMi5lMDEzNzM8
L2VsZWN0cm9uaWMtcmVzb3VyY2UtbnVtPjwvcmVjb3JkPjwvQ2l0ZT48Q2l0ZT48QXV0aG9yPk3D
vGxsZXI8L0F1dGhvcj48WWVhcj4yMDIyPC9ZZWFyPjxSZWNOdW0+ODg5PC9SZWNOdW0+PHJlY29y
ZD48cmVjLW51bWJlcj44ODk8L3JlYy1udW1iZXI+PGZvcmVpZ24ta2V5cz48a2V5IGFwcD0iRU4i
IGRiLWlkPSJheDVmZjB3em5yeHIwamU5cGRkeHZmd2lwemEydDllMmYyZHQiIHRpbWVzdGFtcD0i
MTY4MDg4MDMzMCI+ODg5PC9rZXk+PC9mb3JlaWduLWtleXM+PHJlZi10eXBlIG5hbWU9IkpvdXJu
YWwgQXJ0aWNsZSI+MTc8L3JlZi10eXBlPjxjb250cmlidXRvcnM+PGF1dGhvcnM+PGF1dGhvcj5N
w7xsbGVyLCBGLjwvYXV0aG9yPjxhdXRob3I+Q2hhbmRyYSwgUy48L2F1dGhvcj48YXV0aG9yPkJv
Z29jaCwgSS4gSS48L2F1dGhvcj48YXV0aG9yPlJhc2hpZCwgTS48L2F1dGhvcj48YXV0aG9yPlJl
ZGRpdHQsIFYuPC9hdXRob3I+PC9hdXRob3JzPjwvY29udHJpYnV0b3JzPjx0aXRsZXM+PHRpdGxl
PkludGVzdGluYWwgcGFyYXNpdGVzIGluIHN0b29sIHRlc3RpbmcgYW1vbmcgcmVmdWdlZXMgYXQg
YSBwcmltYXJ5IGNhcmUgY2xpbmljIGluIFRvcm9udG8sIENhbmFkYTwvdGl0bGU+PHNlY29uZGFy
eS10aXRsZT5CTUMgSW5mZWN0aW91cyBEaXNlYXNlczwvc2Vjb25kYXJ5LXRpdGxlPjwvdGl0bGVz
PjxwZXJpb2RpY2FsPjxmdWxsLXRpdGxlPkJNQyBpbmZlY3Rpb3VzIGRpc2Vhc2VzPC9mdWxsLXRp
dGxlPjxhYmJyLTE+Qk1DIEluZmVjdCBEaXM8L2FiYnItMT48L3BlcmlvZGljYWw+PHZvbHVtZT4y
Mjwvdm9sdW1lPjxudW1iZXI+MTwvbnVtYmVyPjxrZXl3b3Jkcz48a2V5d29yZD5hZG9sZXNjZW50
PC9rZXl3b3JkPjxrZXl3b3JkPmFkdWx0PC9rZXl3b3JkPjxrZXl3b3JkPmFnZSBkaXN0cmlidXRp
b248L2tleXdvcmQ+PGtleXdvcmQ+YWdlZDwva2V5d29yZD48a2V5d29yZD5hcnRpY2xlPC9rZXl3
b3JkPjxrZXl3b3JkPkFzY2FyaXMgbHVtYnJpY29pZGVzPC9rZXl3b3JkPjxrZXl3b3JkPkJsYXN0
b2N5c3RpcyBob21pbmlzPC9rZXl3b3JkPjxrZXl3b3JkPkNhbmFkYTwva2V5d29yZD48a2V5d29y
ZD5jaGlsZDwva2V5d29yZD48a2V5d29yZD5jb250cm9sbGVkIHN0dWR5PC9rZXl3b3JkPjxrZXl3
b3JkPkRpZW50YW1vZWJhPC9rZXl3b3JkPjxrZXl3b3JkPkVudGFtb2ViYSBkaXNwYXI8L2tleXdv
cmQ+PGtleXdvcmQ+RW50YW1vZWJhIGhpc3RvbHl0aWNhPC9rZXl3b3JkPjxrZXl3b3JkPkVudGVy
b2JpdXMgdmVybWljdWxhcmlzPC9rZXl3b3JkPjxrZXl3b3JkPmZlY2VzIGFuYWx5c2lzPC9rZXl3
b3JkPjxrZXl3b3JkPmZlbWFsZTwva2V5d29yZD48a2V5d29yZD5HaWFyZGlhIGludGVzdGluYWxp
czwva2V5d29yZD48a2V5d29yZD5odW1hbjwva2V5d29yZD48a2V5d29yZD5IeW1lbm9sZXBpcyBu
YW5hPC9rZXl3b3JkPjxrZXl3b3JkPmluZmFudDwva2V5d29yZD48a2V5d29yZD5pbmZlY3Rpb24g
cmlzazwva2V5d29yZD48a2V5d29yZD5pbnRlc3RpbmUgcGFyYXNpdGU8L2tleXdvcmQ+PGtleXdv
cmQ+bWFqb3IgY2xpbmljYWwgc3R1ZHk8L2tleXdvcmQ+PGtleXdvcmQ+bWFsZTwva2V5d29yZD48
a2V5d29yZD5wYXJhc2l0ZSBpZGVudGlmaWNhdGlvbjwva2V5d29yZD48a2V5d29yZD5wYXJhc2l0
ZSBwcmV2YWxlbmNlPC9rZXl3b3JkPjxrZXl3b3JkPnByaW1hcnkgbWVkaWNhbCBjYXJlPC9rZXl3
b3JkPjxrZXl3b3JkPnJlZnVnZWU8L2tleXdvcmQ+PGtleXdvcmQ+cmV0cm9zcGVjdGl2ZSBzdHVk
eTwva2V5d29yZD48a2V5d29yZD5TYXJjb2N5c3Rpczwva2V5d29yZD48a2V5d29yZD5TYXJjb2N5
c3RpcyBob21pbmlzPC9rZXl3b3JkPjxrZXl3b3JkPlNjaGlzdG9zb21hIG1hbnNvbmk8L2tleXdv
cmQ+PGtleXdvcmQ+U3Ryb25neWxvaWRlcyBzdGVyY29yYWxpczwva2V5d29yZD48a2V5d29yZD5U
YWVuaWE8L2tleXdvcmQ+PGtleXdvcmQ+dHJpY2h1cmlhc2lzPC9rZXl3b3JkPjxrZXl3b3JkPklu
dGVzdGluZXM8L2tleXdvcmQ+PC9rZXl3b3Jkcz48ZGF0ZXM+PHllYXI+MjAyMjwveWVhcj48cHVi
LWRhdGVzPjxkYXRlPjIwMjI8L2RhdGU+PC9wdWItZGF0ZXM+PC9kYXRlcz48aXNibj4xNDcxLTIz
MzQ8L2lzYm4+PGFjY2Vzc2lvbi1udW0+cmF5eWFuLTkxNzUzNDI2MjwvYWNjZXNzaW9uLW51bT48
dXJscz48cmVsYXRlZC11cmxzPjx1cmw+aHR0cHM6Ly93d3cuZW1iYXNlLmNvbS9zZWFyY2gvcmVz
dWx0cz9zdWJhY3Rpb249dmlld3JlY29yZCZhbXA7aWQ9TDIwMTUyODk2NDAmYW1wO2Zyb209ZXhw
b3J0IGh0dHA6Ly9keC5kb2kub3JnLzEwLjExODYvczEyODc5LTAyMi0wNzIyNi00PC91cmw+PHVy
bD5odHRwczovL2JtY2luZmVjdGRpcy5iaW9tZWRjZW50cmFsLmNvbS9jb3VudGVyL3BkZi8xMC4x
MTg2L3MxMjg3OS0wMjItMDcyMjYtNC5wZGY8L3VybD48L3JlbGF0ZWQtdXJscz48L3VybHM+PGN1
c3RvbTE+TDIwMTUyODk2NDAgMjAyMi0wMy0yMiAyMDIyLTAzLTMwIHwgUkFZWUFOLUlOQ0xVU0lP
TjogeyZxdW90O05hZGphICZxdW90Oz0mZ3Q7JnF1b3Q7SW5jbHVkZWQmcXVvdDssICZxdW90O1Jl
Z2luYSZxdW90Oz0mZ3Q7JnF1b3Q7SW5jbHVkZWQmcXVvdDt9IHwgUkFZWUFOLUxBQkVMUzogbXVs
dGlwbGUsd2hpY2ggb3RoZXIgZGlzZWFzZXM/PC9jdXN0b20xPjxlbGVjdHJvbmljLXJlc291cmNl
LW51bT5kb2k6MTAuMTE4Ni9zMTI4NzktMDIyLTA3MjI2LTQ8L2VsZWN0cm9uaWMtcmVzb3VyY2Ut
bnVtPjxsYW5ndWFnZT5FbmdsaXNoPC9sYW5ndWFnZT48L3JlY29yZD48L0NpdGU+PENpdGU+PEF1
dGhvcj5XZWJzdGVyPC9BdXRob3I+PFllYXI+MjAyMjwvWWVhcj48UmVjTnVtPjkyODwvUmVjTnVt
PjxyZWNvcmQ+PHJlYy1udW1iZXI+OTI4PC9yZWMtbnVtYmVyPjxmb3JlaWduLWtleXM+PGtleSBh
cHA9IkVOIiBkYi1pZD0iYXg1ZmYwd3pucnhyMGplOXBkZHh2ZndpcHphMnQ5ZTJmMmR0IiB0aW1l
c3RhbXA9IjE2ODA4ODAzMzkiPjkyODwva2V5PjwvZm9yZWlnbi1rZXlzPjxyZWYtdHlwZSBuYW1l
PSJKb3VybmFsIEFydGljbGUiPjE3PC9yZWYtdHlwZT48Y29udHJpYnV0b3JzPjxhdXRob3JzPjxh
dXRob3I+V2Vic3RlciwgSi4gTC48L2F1dGhvcj48YXV0aG9yPlN0YXVmZmVyLCBXLiBNLjwvYXV0
aG9yPjxhdXRob3I+TWl0Y2hlbGwsIFQuPC9hdXRob3I+PGF1dGhvcj5MZWUsIEQuPC9hdXRob3I+
PGF1dGhvcj5P4oCZQ29ubmVsbCwgRS4gTS48L2F1dGhvcj48YXV0aG9yPldlaW5iZXJnLCBNLjwv
YXV0aG9yPjxhdXRob3I+TnV0bWFuLCBULiBCLjwvYXV0aG9yPjxhdXRob3I+U2FrdWxyYWssIFAu
PC9hdXRob3I+PGF1dGhvcj5Ub25nc3VraCwgRC48L2F1dGhvcj48YXV0aG9yPlBoYXJlcywgQy4g
Ui48L2F1dGhvcj48L2F1dGhvcnM+PC9jb250cmlidXRvcnM+PHRpdGxlcz48dGl0bGU+Q3Jvc3Mt
U2VjdGlvbmFsIEFzc2Vzc21lbnQgb2YgdGhlIEFzc29jaWF0aW9uIG9mIEVvc2lub3BoaWxpYSB3
aXRoIEludGVzdGluYWwgUGFyYXNpdGljIEluZmVjdGlvbiBpbiBVLlMuLUJvdW5kIFJlZnVnZWVz
IGluIFRoYWlsYW5kOiBQcmV2YWxlbnQsIEFnZSBEZXBlbmRlbnQsIGJ1dCBvZiBMaW1pdGVkIENs
aW5pY2FsIFV0aWxpdHk8L3RpdGxlPjxzZWNvbmRhcnktdGl0bGU+QW1lcmljYW4gSm91cm5hbCBv
ZiBUcm9waWNhbCBNZWRpY2luZSBhbmQgSHlnaWVuZTwvc2Vjb25kYXJ5LXRpdGxlPjwvdGl0bGVz
PjxwZXJpb2RpY2FsPjxmdWxsLXRpdGxlPkFtZXJpY2FuIEpvdXJuYWwgb2YgVHJvcGljYWwgTWVk
aWNpbmUgYW5kIEh5Z2llbmU8L2Z1bGwtdGl0bGU+PC9wZXJpb2RpY2FsPjxwYWdlcz4xNTUyLTE1
NTk8L3BhZ2VzPjx2b2x1bWU+MTA2PC92b2x1bWU+PG51bWJlcj41PC9udW1iZXI+PGtleXdvcmRz
PjxrZXl3b3JkPmFkb2xlc2NlbnQ8L2tleXdvcmQ+PGtleXdvcmQ+YWR1bHQ8L2tleXdvcmQ+PGtl
eXdvcmQ+YWdlPC9rZXl3b3JkPjxrZXl3b3JkPmFnZWQ8L2tleXdvcmQ+PGtleXdvcmQ+QW5jeWxv
c3RvbWEgY2V5bGFuaWN1bTwva2V5d29yZD48a2V5d29yZD5hcnRpY2xlPC9rZXl3b3JkPjxrZXl3
b3JkPkFzY2FyaXMgbHVtYnJpY29pZGVzPC9rZXl3b3JkPjxrZXl3b3JkPmNoaWxkPC9rZXl3b3Jk
PjxrZXl3b3JkPmNyb3NzLXNlY3Rpb25hbCBzdHVkeTwva2V5d29yZD48a2V5d29yZD5DcnlwdG9z
cG9yaWRpdW08L2tleXdvcmQ+PGtleXdvcmQ+RW50YW1vZWJhIGhpc3RvbHl0aWNhPC9rZXl3b3Jk
PjxrZXl3b3JkPmVvc2lub3BoaWxpYTwva2V5d29yZD48a2V5d29yZD5mZW1hbGU8L2tleXdvcmQ+
PGtleXdvcmQ+R2lhcmRpYSBpbnRlc3RpbmFsaXM8L2tleXdvcmQ+PGtleXdvcmQ+aHVtYW48L2tl
eXdvcmQ+PGtleXdvcmQ+aW50ZXN0aW5lIGluZmVjdGlvbjwva2V5d29yZD48a2V5d29yZD5tYWpv
ciBjbGluaWNhbCBzdHVkeTwva2V5d29yZD48a2V5d29yZD5tYWxlPC9rZXl3b3JkPjxrZXl3b3Jk
Pm1pZGRsZSBhZ2VkPC9rZXl3b3JkPjxrZXl3b3JkPk5lY2F0b3IgYW1lcmljYW51czwva2V5d29y
ZD48a2V5d29yZD5ub25odW1hbjwva2V5d29yZD48a2V5d29yZD5wYXJhc2l0b3Npczwva2V5d29y
ZD48a2V5d29yZD5wcmVzY2hvb2wgY2hpbGQ8L2tleXdvcmQ+PGtleXdvcmQ+cHJldmFsZW5jZTwv
a2V5d29yZD48a2V5d29yZD5yZWZ1Z2VlPC9rZXl3b3JkPjxrZXl3b3JkPlN0cm9uZ3lsb2lkZXMg
c3RlcmNvcmFsaXM8L2tleXdvcmQ+PGtleXdvcmQ+VGhhaWxhbmQ8L2tleXdvcmQ+PGtleXdvcmQ+
VHJpY2h1cmlzIHRyaWNoaXVyYTwva2V5d29yZD48a2V5d29yZD5Vbml0ZWQgU3RhdGVzPC9rZXl3
b3JkPjxrZXl3b3JkPkNlc2FyZWFuIFNlY3Rpb248L2tleXdvcmQ+PC9rZXl3b3Jkcz48ZGF0ZXM+
PHllYXI+MjAyMjwveWVhcj48cHViLWRhdGVzPjxkYXRlPjIwMjI8L2RhdGU+PC9wdWItZGF0ZXM+
PC9kYXRlcz48aXNibj4xNDc2LTE2NDUgMDAwMi05NjM3PC9pc2JuPjxhY2Nlc3Npb24tbnVtPnJh
eXlhbi05MTc1MzQ4OTY8L2FjY2Vzc2lvbi1udW0+PHVybHM+PHJlbGF0ZWQtdXJscz48dXJsPmh0
dHBzOi8vd3d3LmVtYmFzZS5jb20vc2VhcmNoL3Jlc3VsdHM/c3ViYWN0aW9uPXZpZXdyZWNvcmQm
YW1wO2lkPUwyMDE3OTk1NTYxJmFtcDtmcm9tPWV4cG9ydCBodHRwOi8vZHguZG9pLm9yZy8xMC40
MjY5L2FqdG1oLjIxLTA4NTM8L3VybD48dXJsPmh0dHBzOi8vd3d3LmFqdG1oLm9yZy9kb3dubG9h
ZHBkZi9qb3VybmFscy90cG1kLzEwNi81L2FydGljbGUtcDE1NTIucGRmPC91cmw+PC9yZWxhdGVk
LXVybHM+PC91cmxzPjxjdXN0b20xPkwyMDE3OTk1NTYxIDIwMjItMDUtMTggMjAyMi0wNS0yNiB8
IFJBWVlBTi1JTkNMVVNJT046IHsmcXVvdDtOYWRqYSAmcXVvdDs9Jmd0OyZxdW90O0luY2x1ZGVk
JnF1b3Q7LCAmcXVvdDtSZWdpbmEmcXVvdDs9Jmd0OyZxdW90O0luY2x1ZGVkJnF1b3Q7fSB8IFJB
WVlBTi1MQUJFTFM6IG11bHRpcGxlPC9jdXN0b20xPjxlbGVjdHJvbmljLXJlc291cmNlLW51bT5k
b2k6MTAuNDI2OS9hanRtaC4yMS0wODUzPC9lbGVjdHJvbmljLXJlc291cmNlLW51bT48bGFuZ3Vh
Z2U+RW5nbGlzaDwvbGFuZ3VhZ2U+PC9yZWNvcmQ+PC9DaXRlPjxDaXRlPjxBdXRob3I+U2FtdWRh
PC9BdXRob3I+PFllYXI+MTk4ODwvWWVhcj48UmVjTnVtPjY4OTwvUmVjTnVtPjxyZWNvcmQ+PHJl
Yy1udW1iZXI+Njg5PC9yZWMtbnVtYmVyPjxmb3JlaWduLWtleXM+PGtleSBhcHA9IkVOIiBkYi1p
ZD0iYXg1ZmYwd3pucnhyMGplOXBkZHh2ZndpcHphMnQ5ZTJmMmR0IiB0aW1lc3RhbXA9IjE2ODA4
ODAyNTQiPjY4OTwva2V5PjwvZm9yZWlnbi1rZXlzPjxyZWYtdHlwZSBuYW1lPSJKb3VybmFsIEFy
dGljbGUiPjE3PC9yZWYtdHlwZT48Y29udHJpYnV0b3JzPjxhdXRob3JzPjxhdXRob3I+U2FtdWRh
LCBHLiBNLjwvYXV0aG9yPjxhdXRob3I+Q2hhbiwgUy4gUC48L2F1dGhvcj48YXV0aG9yPllldW5n
LCBDLiBZLjwvYXV0aG9yPjwvYXV0aG9ycz48L2NvbnRyaWJ1dG9ycz48YXV0aC1hZGRyZXNzPkcu
TS4gU2FtdWRhLCBEZXBhcnRtZW50IG9mIFBhZWRpYXRyaWNzLCBVbml2ZXJzaXR5IG9mIEhvbmcg
S29uZy48L2F1dGgtYWRkcmVzcz48dGl0bGVzPjx0aXRsZT5WaWV0bmFtZXNlIGNoaWxkIGhlYWx0
aCBpbiBhIEhvbmcgS29uZyBjbG9zZWQgY2FtcDwvdGl0bGU+PC90aXRsZXM+PHBhZ2VzPjExNS0x
MTc8L3BhZ2VzPjx2b2x1bWU+MjQ8L3ZvbHVtZT48bnVtYmVyPjI8L251bWJlcj48a2V5d29yZHM+
PGtleXdvcmQ+YXJ0aWNsZTwva2V5d29yZD48a2V5d29yZD5ib2R5IGNvbnN0aXR1dGlvbjwva2V5
d29yZD48a2V5d29yZD5jaGlsZDwva2V5d29yZD48a2V5d29yZD5ldGhub2xvZ3k8L2tleXdvcmQ+
PGtleXdvcmQ+ZmVtYWxlPC9rZXl3b3JkPjxrZXl3b3JkPmhlYWx0aDwva2V5d29yZD48a2V5d29y
ZD5oZWFsdGggc3RhdHVzPC9rZXl3b3JkPjxrZXl3b3JkPkhvbmcgS29uZzwva2V5d29yZD48a2V5
d29yZD5odW1hbjwva2V5d29yZD48a2V5d29yZD5pbmZhbnQ8L2tleXdvcmQ+PGtleXdvcmQ+aW50
ZXN0aW5lIGluZmVjdGlvbjwva2V5d29yZD48a2V5d29yZD5tYWxlPC9rZXl3b3JkPjxrZXl3b3Jk
PnByZXNjaG9vbCBjaGlsZDwva2V5d29yZD48a2V5d29yZD5yZWZ1Z2VlPC9rZXl3b3JkPjxrZXl3
b3JkPnNraW4gZGlzZWFzZTwva2V5d29yZD48a2V5d29yZD5WaWV0IE5hbTwva2V5d29yZD48a2V5
d29yZD5DaGlsZCBXZWxmYXJlPC9rZXl3b3JkPjxrZXl3b3JkPk9ubHkgQ2hpbGQ8L2tleXdvcmQ+
PC9rZXl3b3Jkcz48ZGF0ZXM+PHllYXI+MTk4ODwveWVhcj48cHViLWRhdGVzPjxkYXRlPjE5ODgg
JUogQXVzdHJhbGlhbiBwYWVkaWF0cmljIGpvdXJuYWw8L2RhdGU+PC9wdWItZGF0ZXM+PC9kYXRl
cz48aXNibj4wMDA0LTk5M1g8L2lzYm4+PGFjY2Vzc2lvbi1udW0+cmF5eWFuLTY2NTk1NTA3Nzwv
YWNjZXNzaW9uLW51bT48dXJscz48cmVsYXRlZC11cmxzPjx1cmw+aHR0cHM6Ly93d3cuZW1iYXNl
LmNvbS9zZWFyY2gvcmVzdWx0cz9zdWJhY3Rpb249dmlld3JlY29yZCZhbXA7aWQ9TDE4NzgyMTQ2
JmFtcDtmcm9tPWV4cG9ydDwvdXJsPjwvcmVsYXRlZC11cmxzPjwvdXJscz48Y3VzdG9tMT5SQVlZ
QU4tSU5DTFVTSU9OOiB7JnF1b3Q7UmVnaW5hJnF1b3Q7PSZndDsmcXVvdDtJbmNsdWRlZCZxdW90
OywgJnF1b3Q7SGFidGFtdSZxdW90Oz0mZ3Q7JnF1b3Q7SW5jbHVkZWQmcXVvdDt9IHwgUkFZWUFO
LUxBQkVMUzogUkVGVUdFRTwvY3VzdG9tMT48bGFuZ3VhZ2U+RW5nbGlzaDwvbGFuZ3VhZ2U+PC9y
ZWNvcmQ+PC9DaXRlPjxDaXRlPjxBdXRob3I+UGVyc3NvbjwvQXV0aG9yPjxZZWFyPjE5OTQ8L1ll
YXI+PFJlY051bT42NDg8L1JlY051bT48cmVjb3JkPjxyZWMtbnVtYmVyPjY0ODwvcmVjLW51bWJl
cj48Zm9yZWlnbi1rZXlzPjxrZXkgYXBwPSJFTiIgZGItaWQ9ImF4NWZmMHd6bnJ4cjBqZTlwZGR4
dmZ3aXB6YTJ0OWUyZjJkdCIgdGltZXN0YW1wPSIxNjgwODgwMjUzIj42NDg8L2tleT48L2ZvcmVp
Z24ta2V5cz48cmVmLXR5cGUgbmFtZT0iSm91cm5hbCBBcnRpY2xlIj4xNzwvcmVmLXR5cGU+PGNv
bnRyaWJ1dG9ycz48YXV0aG9ycz48YXV0aG9yPlBlcnNzb24sIEEuPC9hdXRob3I+PGF1dGhvcj5S
b21ibywgTC48L2F1dGhvcj48L2F1dGhvcnM+PC9jb250cmlidXRvcnM+PGF1dGgtYWRkcmVzcz5B
LiBQZXJzc29uLCBEZXB0IEltbXVub2wsIE1pY3JvYmlvbCwgUGF0aG9sb2d5LCBLYXJvbGluc2th
IEluc3RpdHV0ZSwgSHVkZGluZ2UgSG9zcGl0YWwsIFMtMTQxIDg2IEh1ZGRpbmdlLCBTd2VkZW48
L2F1dGgtYWRkcmVzcz48dGl0bGVzPjx0aXRsZT5JbnRlc3RpbmFsIHBhcmFzaXRlcyBpbiByZWZ1
Z2VlcyBhbmQgYXN5bHVtIHNlZWtlcnMgZW50ZXJpbmcgdGhlIFN0b2NraG9sbSBhcmVhLCAxOTg3
LTg4OiBFdmFsdWF0aW9uIG9mIHJvdXRpbmUgc3Rvb2wgc2NyZWVuaW5nPC90aXRsZT48L3RpdGxl
cz48cGFnZXM+MTk5LTIwNzwvcGFnZXM+PHZvbHVtZT4yNjwvdm9sdW1lPjxudW1iZXI+MjwvbnVt
YmVyPjxrZXl3b3Jkcz48a2V5d29yZD5BZnJpY2E8L2tleXdvcmQ+PGtleXdvcmQ+YWdlPC9rZXl3
b3JkPjxrZXl3b3JkPmFydGljbGU8L2tleXdvcmQ+PGtleXdvcmQ+QXNpYTwva2V5d29yZD48a2V5
d29yZD5jb3N0PC9rZXl3b3JkPjxrZXl3b3JkPmRpc2Vhc2UgY2Fycmllcjwva2V5d29yZD48a2V5
d29yZD5kaXNlYXNlIHRyYW5zbWlzc2lvbjwva2V5d29yZD48a2V5d29yZD5ldGhuaWMgZ3JvdXA8
L2tleXdvcmQ+PGtleXdvcmQ+ZmVjZXMgYW5hbHlzaXM8L2tleXdvcmQ+PGtleXdvcmQ+ZmVtYWxl
PC9rZXl3b3JkPjxrZXl3b3JkPkdpYXJkaWEgaW50ZXN0aW5hbGlzPC9rZXl3b3JkPjxrZXl3b3Jk
PmhlbG1pbnRoPC9rZXl3b3JkPjxrZXl3b3JkPmh1bWFuPC9rZXl3b3JkPjxrZXl3b3JkPkluZGlh
PC9rZXl3b3JkPjxrZXl3b3JkPmludGVzdGluZSBwYXJhc2l0ZTwva2V5d29yZD48a2V5d29yZD5t
YWxlPC9rZXl3b3JkPjxrZXl3b3JkPm1lZGljYWwgcmVjb3JkPC9rZXl3b3JkPjxrZXl3b3JkPm5l
bWF0b2RlPC9rZXl3b3JkPjxrZXl3b3JkPnBhcmFzaXRvc2lzPC9rZXl3b3JkPjxrZXl3b3JkPnBy
b3Rvem9vbjwva2V5d29yZD48a2V5d29yZD5yZWZ1Z2VlPC9rZXl3b3JkPjxrZXl3b3JkPnJ1cmFs
IGFyZWE8L2tleXdvcmQ+PGtleXdvcmQ+c2NyZWVuaW5nPC9rZXl3b3JkPjxrZXl3b3JkPnNleCBk
aWZmZXJlbmNlPC9rZXl3b3JkPjxrZXl3b3JkPlN3ZWRlbjwva2V5d29yZD48a2V5d29yZD50cm9w
aWNzPC9rZXl3b3JkPjxrZXl3b3JkPkludGVzdGluZXM8L2tleXdvcmQ+PC9rZXl3b3Jkcz48ZGF0
ZXM+PHllYXI+MTk5NDwveWVhcj48cHViLWRhdGVzPjxkYXRlPjE5OTQgJUogU2NhbmRpbmF2aWFu
IEpvdXJuYWwgb2YgSW5mZWN0aW91cyBEaXNlYXNlczwvZGF0ZT48L3B1Yi1kYXRlcz48L2RhdGVz
Pjxpc2JuPjAwMzYtNTU0ODwvaXNibj48YWNjZXNzaW9uLW51bT5yYXl5YW4tNjY1OTUzMTM2PC9h
Y2Nlc3Npb24tbnVtPjx1cmxzPjxyZWxhdGVkLXVybHM+PHVybD5odHRwczovL3d3dy5lbWJhc2Uu
Y29tL3NlYXJjaC9yZXN1bHRzP3N1YmFjdGlvbj12aWV3cmVjb3JkJmFtcDtpZD1MMjQxNDExMDUm
YW1wO2Zyb209ZXhwb3J0PC91cmw+PHVybD5odHRwczovL3d3dy50YW5kZm9ubGluZS5jb20vZG9p
L2Ficy8xMC4zMTA5LzAwMzY1NTQ5NDA5MDExNzg0PC91cmw+PC9yZWxhdGVkLXVybHM+PC91cmxz
PjxjdXN0b20xPlJBWVlBTi1JTkNMVVNJT046IHsmcXVvdDtSZWdpbmEmcXVvdDs9Jmd0OyZxdW90
O0luY2x1ZGVkJnF1b3Q7LCAmcXVvdDtIYWJ0YW11JnF1b3Q7PSZndDsmcXVvdDtJbmNsdWRlZCZx
dW90O30gfCBSQVlZQU4tTEFCRUxTOiBSRUZVR0VFLG1pY3Jvc2NvcHksQVNZTFVNIFNFRUtFUjwv
Y3VzdG9tMT48bGFuZ3VhZ2U+RW5nbGlzaDwvbGFuZ3VhZ2U+PC9yZWNvcmQ+PC9DaXRlPjxDaXRl
PjxBdXRob3I+RnJhbmNrZTwvQXV0aG9yPjxZZWFyPjE5ODI8L1llYXI+PFJlY051bT40NzE8L1Jl
Y051bT48cmVjb3JkPjxyZWMtbnVtYmVyPjQ3MTwvcmVjLW51bWJlcj48Zm9yZWlnbi1rZXlzPjxr
ZXkgYXBwPSJFTiIgZGItaWQ9ImF4NWZmMHd6bnJ4cjBqZTlwZGR4dmZ3aXB6YTJ0OWUyZjJkdCIg
dGltZXN0YW1wPSIxNjgwODgwMjUxIj40NzE8L2tleT48L2ZvcmVpZ24ta2V5cz48cmVmLXR5cGUg
bmFtZT0iSm91cm5hbCBBcnRpY2xlIj4xNzwvcmVmLXR5cGU+PGNvbnRyaWJ1dG9ycz48YXV0aG9y
cz48YXV0aG9yPkZyYW5ja2UsIEUuPC9hdXRob3I+PC9hdXRob3JzPjwvY29udHJpYnV0b3JzPjx0
aXRsZXM+PHRpdGxlPk1lZGljYWwgZXZhbHVhdGlvbiBvZiBJbmRvY2hpbmVzZSByZWZ1Z2VlcyBj
b25kaXRpb25zIHRvIGNvbnNpZGVyPC90aXRsZT48L3RpdGxlcz48cGFnZXM+OTItMzwvcGFnZXM+
PHZvbHVtZT43Mjwvdm9sdW1lPjxudW1iZXI+NTwvbnVtYmVyPjxrZXl3b3Jkcz48a2V5d29yZD5B
ZG9sZXNjZW50PC9rZXl3b3JkPjxrZXl3b3JkPkFkdWx0PC9rZXl3b3JkPjxrZXl3b3JkPkFzY2Fy
aWFzaXMvZXBpZGVtaW9sb2d5PC9rZXl3b3JkPjxrZXl3b3JkPkNoaWxkPC9rZXl3b3JkPjxrZXl3
b3JkPkNoaWxkLCBQcmVzY2hvb2w8L2tleXdvcmQ+PGtleXdvcmQ+Q29tbXVuaWNhYmxlIERpc2Vh
c2UgQ29udHJvbDwva2V5d29yZD48a2V5d29yZD5Db21tdW5pY2FibGUgRGlzZWFzZXMvKmVwaWRl
bWlvbG9neTwva2V5d29yZD48a2V5d29yZD5EZWF0aCwgU3VkZGVuL2VwaWRlbWlvbG9neTwva2V5
d29yZD48a2V5d29yZD5GZW1hbGU8L2tleXdvcmQ+PGtleXdvcmQ+R2lhcmRpYXNpcy9lcGlkZW1p
b2xvZ3k8L2tleXdvcmQ+PGtleXdvcmQ+SGVwYXRpdGlzIEIvZXBpZGVtaW9sb2d5PC9rZXl3b3Jk
PjxrZXl3b3JkPkhvb2t3b3JtIEluZmVjdGlvbnMvZXBpZGVtaW9sb2d5PC9rZXl3b3JkPjxrZXl3
b3JkPkh1bWFuczwva2V5d29yZD48a2V5d29yZD5JbmZhbnQ8L2tleXdvcmQ+PGtleXdvcmQ+TWFs
ZTwva2V5d29yZD48a2V5d29yZD5QYXJhc2l0aWMgRGlzZWFzZXMvZXBpZGVtaW9sb2d5PC9rZXl3
b3JkPjxrZXl3b3JkPlJlZnVnZWVzPC9rZXl3b3JkPjxrZXl3b3JkPlR1YmVyY3Vsb3Npcy9lcGlk
ZW1pb2xvZ3k8L2tleXdvcmQ+PGtleXdvcmQ+VW5pdGVkIFN0YXRlczwva2V5d29yZD48a2V5d29y
ZD5WYWNjaW5hdGlvbjwva2V5d29yZD48a2V5d29yZD5WaWV0bmFtL2V0aG5vbG9neTwva2V5d29y
ZD48L2tleXdvcmRzPjxkYXRlcz48eWVhcj4xOTgyPC95ZWFyPjxwdWItZGF0ZXM+PGRhdGU+Tm92
ICVKIFBvc3RncmFkIE1lZDwvZGF0ZT48L3B1Yi1kYXRlcz48L2RhdGVzPjxpc2JuPjAwMzItNTQ4
MSAoUHJpbnQpIDAwMzItNTQ4MTwvaXNibj48YWNjZXNzaW9uLW51bT5yYXl5YW4tNjY1OTUzNDAw
PC9hY2Nlc3Npb24tbnVtPjx1cmxzPjxyZWxhdGVkLXVybHM+PHVybD5odHRwczovL3d3dy50YW5k
Zm9ubGluZS5jb20vZG9pL2Ficy8xMC4xMDgwLzAwMzI1NDgxLjE5ODIuMTE3MTYyNDk8L3VybD48
L3JlbGF0ZWQtdXJscz48L3VybHM+PGN1c3RvbTE+UkFZWUFOLUlOQ0xVU0lPTjogeyZxdW90O1Jl
Z2luYSZxdW90Oz0mZ3Q7JnF1b3Q7SW5jbHVkZWQmcXVvdDt9IHwgUkFZWUFOLUxBQkVMUzogUkVG
VUdFRTwvY3VzdG9tMT48bGFuZ3VhZ2U+ZW5nPC9sYW5ndWFnZT48L3JlY29yZD48L0NpdGU+PENp
dGU+PEF1dGhvcj5CZWRhcmQ8L0F1dGhvcj48WWVhcj4yMDE2PC9ZZWFyPjxSZWNOdW0+MzYyPC9S
ZWNOdW0+PHJlY29yZD48cmVjLW51bWJlcj4zNjI8L3JlYy1udW1iZXI+PGZvcmVpZ24ta2V5cz48
a2V5IGFwcD0iRU4iIGRiLWlkPSJheDVmZjB3em5yeHIwamU5cGRkeHZmd2lwemEydDllMmYyZHQi
IHRpbWVzdGFtcD0iMTY4MDg4MDI1MCI+MzYyPC9rZXk+PC9mb3JlaWduLWtleXM+PHJlZi10eXBl
IG5hbWU9IkpvdXJuYWwgQXJ0aWNsZSI+MTc8L3JlZi10eXBlPjxjb250cmlidXRvcnM+PGF1dGhv
cnM+PGF1dGhvcj5CZWRhcmQsIEIuPC9hdXRob3I+PGF1dGhvcj5QZW5uaXNlLCBNLjwvYXV0aG9y
PjxhdXRob3I+V2VpbWVyLCBBLiBDLjwvYXV0aG9yPjxhdXRob3I+S2VubmVkeSwgQi4gUy48L2F1
dGhvcj48L2F1dGhvcnM+PC9jb250cmlidXRvcnM+PGF1dGgtYWRkcmVzcz5bQmVkYXJkLCBCcmVu
ZGVuXSBNb25yb2UgQ3R5IERlcHQgUHVibCBIbHRoLCBEZXB0IEVwaWRlbWlvbCAmYW1wOyBEaXMg
Q29udHJvbCwgUm9jaGVzdGVyLCBOWSAxNDYyMCBVU0EuIFtQZW5uaXNlLCBNZWxpc3NhOyBXZWlt
ZXIsIEFuaXRhIEMuXSBNb25yb2UgQ3R5IERlcHQgUHVibCBIbHRoLCBSb2NoZXN0ZXIsIE5ZIFVT
QS4gW0tlbm5lZHksIEJ5cm9uIFMuXSBNb25yb2UgQ3R5IERlcHQgUHVibCBIbHRoLCBQdWJsIEhs
dGgsIFJvY2hlc3RlciwgTlkgVVNBLiBCZWRhcmQsIEIgKGNvcnJlc3BvbmRpbmcgYXV0aG9yKSwg
TW9ucm9lIEN0eSBEZXB0IFB1YmwgSGx0aCwgRGVwdCBFcGlkZW1pb2wgJmFtcDsgRGlzIENvbnRy
b2wsIFJvY2hlc3RlciwgTlkgMTQ2MjAgVVNBLjwvYXV0aC1hZGRyZXNzPjx0aXRsZXM+PHRpdGxl
Pk1hZ25pdHVkZSBvZiBHaWFyZGlhIGNhc2VzIGFtb25nIHJlZnVnZWVzLCBhZG9wdGVlcyBhbmQg
aW1taWdyYW50cyBpbiBNb25yb2UgQ291bnR5LCBOZXcgWW9yaywgMjAwMy0yMDEzPC90aXRsZT48
L3RpdGxlcz48cGFnZXM+MjExLTIxNTwvcGFnZXM+PHZvbHVtZT4xMjwvdm9sdW1lPjxudW1iZXI+
MzwvbnVtYmVyPjxrZXl3b3Jkcz48a2V5d29yZD5JbW1pZ3JhbnQ8L2tleXdvcmQ+PGtleXdvcmQ+
UHVibGljIGhlYWx0aDwva2V5d29yZD48a2V5d29yZD5SZWZ1Z2VlPC9rZXl3b3JkPjxrZXl3b3Jk
PkFkb3B0ZWU8L2tleXdvcmQ+PGtleXdvcmQ+R2lhcmRpYTwva2V5d29yZD48a2V5d29yZD5QdWJs
aWMsIEVudmlyb25tZW50YWwgJmFtcDsgT2NjdXBhdGlvbmFsIEhlYWx0aDwva2V5d29yZD48a2V5
d29yZD5FbWlncmFudHMgYW5kIEltbWlncmFudHM8L2tleXdvcmQ+PC9rZXl3b3Jkcz48ZGF0ZXM+
PHllYXI+MjAxNjwveWVhcj48cHViLWRhdGVzPjxkYXRlPjIwMTYgJUogSW50ZXJuYXRpb25hbCBK
b3VybmFsIG9mIE1pZ3JhdGlvbiBIZWFsdGggYW5kIFNvY2lhbCBDYXJlPC9kYXRlPjwvcHViLWRh
dGVzPjwvZGF0ZXM+PGlzYm4+MTc0Ny05ODk0PC9pc2JuPjxhY2Nlc3Npb24tbnVtPnJheXlhbi02
NjU5NTMzMzU8L2FjY2Vzc2lvbi1udW0+PHVybHM+PHJlbGF0ZWQtdXJscz48dXJsPiZsdDtHbyB0
byBJU0kmZ3Q7Oi8vV09TOjAwMDM4NjA2MzgwMDAwNTwvdXJsPjwvcmVsYXRlZC11cmxzPjwvdXJs
cz48Y3VzdG9tMT5SQVlZQU4tSU5DTFVTSU9OOiB7JnF1b3Q7UmVnaW5hJnF1b3Q7PSZndDsmcXVv
dDtJbmNsdWRlZCZxdW90OywgJnF1b3Q7SGFidGFtdSZxdW90Oz0mZ3Q7JnF1b3Q7SW5jbHVkZWQm
cXVvdDt9IHwgUkFZWUFOLUxBQkVMUzogUkVGVUdFRSx1bmNsZWFyLElNTUlHUkFOVDwvY3VzdG9t
MT48bGFuZ3VhZ2U+RW5nbGlzaDwvbGFuZ3VhZ2U+PC9yZWNvcmQ+PC9DaXRlPjxDaXRlPjxBdXRo
b3I+TG93dGhlcjwvQXV0aG9yPjxZZWFyPjIwMTI8L1llYXI+PFJlY051bT4zMDU8L1JlY051bT48
cmVjb3JkPjxyZWMtbnVtYmVyPjMwNTwvcmVjLW51bWJlcj48Zm9yZWlnbi1rZXlzPjxrZXkgYXBw
PSJFTiIgZGItaWQ9ImF4NWZmMHd6bnJ4cjBqZTlwZGR4dmZ3aXB6YTJ0OWUyZjJkdCIgdGltZXN0
YW1wPSIxNjgwODgwMTkwIj4zMDU8L2tleT48L2ZvcmVpZ24ta2V5cz48cmVmLXR5cGUgbmFtZT0i
Sm91cm5hbCBBcnRpY2xlIj4xNzwvcmVmLXR5cGU+PGNvbnRyaWJ1dG9ycz48YXV0aG9ycz48YXV0
aG9yPkxvd3RoZXIsIFMuIEEuPC9hdXRob3I+PGF1dGhvcj5Kb2huc29uLCBHLjwvYXV0aG9yPjxh
dXRob3I+SGVuZGVsLVBhdGVyc29uLCBCLjwvYXV0aG9yPjxhdXRob3I+TmVsc29uLCBLLjwvYXV0
aG9yPjxhdXRob3I+TWFtbywgQi48L2F1dGhvcj48YXV0aG9yPktyb2huLCBLLjwvYXV0aG9yPjxh
dXRob3I+UGVzc29hLUJyYW5kw6NvLCBMLjwvYXV0aG9yPjxhdXRob3I+TyZhcG9zO0ZhbGxvbiwg
QS48L2F1dGhvcj48YXV0aG9yPlN0YXVmZmVyLCBXLjwvYXV0aG9yPjwvYXV0aG9ycz48L2NvbnRy
aWJ1dG9ycz48YXV0aC1hZGRyZXNzPkNlbnRlcnMgZm9yIERpc2Vhc2UgQ29udHJvbCBhbmQgUHJl
dmVudGlvbiwgMTYwMCBDbGlmdG9uIFJvYWQsIE1TIEEtMDQsIEF0bGFudGEsIEdBIDMwMzMzLCBV
U0EuIHNnbDZAY2RjLmdvdjwvYXV0aC1hZGRyZXNzPjx0aXRsZXM+PHRpdGxlPkhJVi9BSURTIGFu
ZCBhc3NvY2lhdGVkIGNvbmRpdGlvbnMgYW1vbmcgSElWLWluZmVjdGVkIHJlZnVnZWVzIGluIE1p
bm5lc290YSwgMjAwMOKAkzIwMDc8L3RpdGxlPjxzZWNvbmRhcnktdGl0bGU+SW50IEogRW52aXJv
biBSZXMgUHVibGljIEhlYWx0aDwvc2Vjb25kYXJ5LXRpdGxlPjwvdGl0bGVzPjxwZXJpb2RpY2Fs
PjxmdWxsLXRpdGxlPkludCBKIEVudmlyb24gUmVzIFB1YmxpYyBIZWFsdGg8L2Z1bGwtdGl0bGU+
PC9wZXJpb2RpY2FsPjxwYWdlcz40MTk3LTIwOTwvcGFnZXM+PHZvbHVtZT45PC92b2x1bWU+PG51
bWJlcj4xMTwvbnVtYmVyPjxlZGl0aW9uPjIwMTIvMTIvMDQ8L2VkaXRpb24+PGtleXdvcmRzPjxr
ZXl3b3JkPkFkb2xlc2NlbnQ8L2tleXdvcmQ+PGtleXdvcmQ+QWR1bHQ8L2tleXdvcmQ+PGtleXdv
cmQ+QWdlZDwva2V5d29yZD48a2V5d29yZD5GZW1hbGU8L2tleXdvcmQ+PGtleXdvcmQ+SElWIElu
ZmVjdGlvbnMvKmVwaWRlbWlvbG9neTwva2V5d29yZD48a2V5d29yZD5IdW1hbnM8L2tleXdvcmQ+
PGtleXdvcmQ+TWFsZTwva2V5d29yZD48a2V5d29yZD5NaWRkbGUgQWdlZDwva2V5d29yZD48a2V5
d29yZD5NaW5uZXNvdGEvZXBpZGVtaW9sb2d5PC9rZXl3b3JkPjxrZXl3b3JkPlByZWduYW5jeTwv
a2V5d29yZD48a2V5d29yZD4qUmVmdWdlZXM8L2tleXdvcmQ+PGtleXdvcmQ+WW91bmcgQWR1bHQ8
L2tleXdvcmQ+PC9rZXl3b3Jkcz48ZGF0ZXM+PHllYXI+MjAxMjwveWVhcj48cHViLWRhdGVzPjxk
YXRlPk5vdiAxNjwvZGF0ZT48L3B1Yi1kYXRlcz48L2RhdGVzPjxpc2JuPjE2NjEtNzgyNyAoUHJp
bnQpJiN4RDsxNjYwLTQ2MDE8L2lzYm4+PGFjY2Vzc2lvbi1udW0+MjMyMDI4NDE8L2FjY2Vzc2lv
bi1udW0+PHVybHM+PC91cmxzPjxjdXN0b20yPlBNQzM1MjQ2MjI8L2N1c3RvbTI+PGVsZWN0cm9u
aWMtcmVzb3VyY2UtbnVtPjEwLjMzOTAvaWplcnBoOTExNDE5NzwvZWxlY3Ryb25pYy1yZXNvdXJj
ZS1udW0+PHJlbW90ZS1kYXRhYmFzZS1wcm92aWRlcj5OTE08L3JlbW90ZS1kYXRhYmFzZS1wcm92
aWRlcj48bGFuZ3VhZ2U+ZW5nPC9sYW5ndWFnZT48L3JlY29yZD48L0NpdGU+PENpdGU+PEF1dGhv
cj5Fa2RhaGw8L0F1dGhvcj48WWVhcj4yMDA1PC9ZZWFyPjxSZWNOdW0+NDUxPC9SZWNOdW0+PHJl
Y29yZD48cmVjLW51bWJlcj40NTE8L3JlYy1udW1iZXI+PGZvcmVpZ24ta2V5cz48a2V5IGFwcD0i
RU4iIGRiLWlkPSJheDVmZjB3em5yeHIwamU5cGRkeHZmd2lwemEydDllMmYyZHQiIHRpbWVzdGFt
cD0iMTY4MDg4MDI1MSI+NDUxPC9rZXk+PC9mb3JlaWduLWtleXM+PHJlZi10eXBlIG5hbWU9Ikpv
dXJuYWwgQXJ0aWNsZSI+MTc8L3JlZi10eXBlPjxjb250cmlidXRvcnM+PGF1dGhvcnM+PGF1dGhv
cj5Fa2RhaGwsIEsuPC9hdXRob3I+PGF1dGhvcj5BbmRlcnNzb24sIFkuPC9hdXRob3I+PC9hdXRo
b3JzPjwvY29udHJpYnV0b3JzPjxhdXRoLWFkZHJlc3M+U3dlZGlzaCBJbnN0IEluZmVjdCBEaXMg
Q29udHJvbCwgRGVwdCBFcGlkZW1pb2wsIFNNSSwgU0UtMTcxODIgU29sbmEsIFN3ZWRlbi4gS2Fy
b2xpbnNrYSBJbnN0LCBEZXB0IE1lZCBFcGlkZW1pb2wgJmFtcDsgQmlvc3RhdCwgU3RvY2tob2xt
LCBTd2VkZW4uIEVrZGFobCwgSyAoY29ycmVzcG9uZGluZyBhdXRob3IpLCBTd2VkaXNoIEluc3Qg
SW5mZWN0IERpcyBDb250cm9sLCBEZXB0IEVwaWRlbWlvbCwgU01JLCBTRS0xNzE4MiBTb2xuYSwg
U3dlZGVuLjwvYXV0aC1hZGRyZXNzPjx0aXRsZXM+PHRpdGxlPkltcG9ydGVkIGdpYXJkaWFzaXM6
IEltcGFjdCBvZiBpbnRlcm5hdGlvbmFsIHRyYXZlbCwgaW1taWdyYXRpb24sIGFuZCBhZG9wdGlv
bjwvdGl0bGU+PHNlY29uZGFyeS10aXRsZT5BbWVyaWNhbiBKb3VybmFsIG9mIFRyb3BpY2FsIE1l
ZGljaW5lIGFuZCBIeWdpZW5lPC9zZWNvbmRhcnktdGl0bGU+PC90aXRsZXM+PHBlcmlvZGljYWw+
PGZ1bGwtdGl0bGU+QW1lcmljYW4gSm91cm5hbCBvZiBUcm9waWNhbCBNZWRpY2luZSBhbmQgSHln
aWVuZTwvZnVsbC10aXRsZT48L3BlcmlvZGljYWw+PHBhZ2VzPjgyNS04MzA8L3BhZ2VzPjx2b2x1
bWU+NzI8L3ZvbHVtZT48bnVtYmVyPjY8L251bWJlcj48a2V5d29yZHM+PGtleXdvcmQ+ZGF5LWNh
cmUtY2VudGVyPC9rZXl3b3JkPjxrZXl3b3JkPmRpYXJyaGVhPC9rZXl3b3JkPjxrZXl3b3JkPmxh
bWJsaWE8L2tleXdvcmQ+PGtleXdvcmQ+cmlzazwva2V5d29yZD48a2V5d29yZD5jb250YW1pbmF0
aW9uPC9rZXl3b3JkPjxrZXl3b3JkPnByZXZhbGVuY2U8L2tleXdvcmQ+PGtleXdvcmQ+ZGlhZ25v
c2lzPC9rZXl3b3JkPjxrZXl3b3JkPnBhcmFzaXRlczwva2V5d29yZD48a2V5d29yZD5ldGlvbG9n
eTwva2V5d29yZD48a2V5d29yZD5yZWZ1Z2Vlczwva2V5d29yZD48a2V5d29yZD5QdWJsaWMsIEVu
dmlyb25tZW50YWwgJmFtcDsgT2NjdXBhdGlvbmFsIEhlYWx0aDwva2V5d29yZD48a2V5d29yZD5U
cm9waWNhbCBNZWRpY2luZTwva2V5d29yZD48a2V5d29yZD5UcmF2ZWw8L2tleXdvcmQ+PGtleXdv
cmQ+RW1pZ3JhbnRzIGFuZCBJbW1pZ3JhbnRzPC9rZXl3b3JkPjwva2V5d29yZHM+PGRhdGVzPjx5
ZWFyPjIwMDU8L3llYXI+PHB1Yi1kYXRlcz48ZGF0ZT5KdW4gJUogQW1lcmljYW4gSm91cm5hbCBv
ZiBUcm9waWNhbCBNZWRpY2luZSBhbmQgSHlnaWVuZTwvZGF0ZT48L3B1Yi1kYXRlcz48L2RhdGVz
Pjxpc2JuPjAwMDItOTYzNzwvaXNibj48YWNjZXNzaW9uLW51bT5yYXl5YW4tNjY1OTUyOTQyPC9h
Y2Nlc3Npb24tbnVtPjx1cmxzPjxyZWxhdGVkLXVybHM+PHVybD48c3R5bGUgZmFjZT0idW5kZXJs
aW5lIiBmb250PSJkZWZhdWx0IiBzaXplPSIxMDAlIj4mbHQ7R28gdG8gSVNJJmd0OzovL1dPUzow
MDAyMjk4ODc2MDAwMzA8L3N0eWxlPjwvdXJsPjwvcmVsYXRlZC11cmxzPjwvdXJscz48Y3VzdG9t
MT5SQVlZQU4tSU5DTFVTSU9OOiB7JnF1b3Q7UmVnaW5hJnF1b3Q7PSZndDsmcXVvdDtJbmNsdWRl
ZCZxdW90O30gfCBSQVlZQU4tTEFCRUxTOiBSRUZVR0VFLHVuY2xlYXIsSU1NSUdSQU5UPC9jdXN0
b20xPjxsYW5ndWFnZT5FbmdsaXNoPC9sYW5ndWFnZT48L3JlY29yZD48L0NpdGU+PENpdGU+PEF1
dGhvcj5DYXJ1YW5hPC9BdXRob3I+PFllYXI+MjAwNjwvWWVhcj48UmVjTnVtPjM5OTwvUmVjTnVt
PjxyZWNvcmQ+PHJlYy1udW1iZXI+Mzk5PC9yZWMtbnVtYmVyPjxmb3JlaWduLWtleXM+PGtleSBh
cHA9IkVOIiBkYi1pZD0iYXg1ZmYwd3pucnhyMGplOXBkZHh2ZndpcHphMnQ5ZTJmMmR0IiB0aW1l
c3RhbXA9IjE2ODA4ODAyNTEiPjM5OTwva2V5PjwvZm9yZWlnbi1rZXlzPjxyZWYtdHlwZSBuYW1l
PSJKb3VybmFsIEFydGljbGUiPjE3PC9yZWYtdHlwZT48Y29udHJpYnV0b3JzPjxhdXRob3JzPjxh
dXRob3I+Q2FydWFuYSwgUy4gUi48L2F1dGhvcj48YXV0aG9yPktlbGx5LCBILiBBLjwvYXV0aG9y
PjxhdXRob3I+Tmdlb3csIEouIFkuIFkuPC9hdXRob3I+PGF1dGhvcj5SeWFuLCBOLiBKLjwvYXV0
aG9yPjxhdXRob3I+QmVubmV0dCwgQy4gTS48L2F1dGhvcj48YXV0aG9yPkNoZWEsIEwuPC9hdXRo
b3I+PGF1dGhvcj5OdW9uLCBTLjwvYXV0aG9yPjxhdXRob3I+QmFrLCBOLjwvYXV0aG9yPjxhdXRo
b3I+U2t1bGwsIFMuIEEuPC9hdXRob3I+PGF1dGhvcj5CaWdncywgQi4gQS48L2F1dGhvcj48L2F1
dGhvcnM+PC9jb250cmlidXRvcnM+PGF1dGgtYWRkcmVzcz5Vbml2IE1lbGJvdXJuZSwgUm95YWwg
TWVsYm91cm5lIEhvc3AsIERlcHQgTWVkIFJNSCBXSCwgUGFya3ZpbGxlLCBWaWMgMzA1MCwgQXVz
dHJhbGlhLiBWaWN0b3JpYW4gSW5mZWN0IERpcyBSZWZlcmVuY2UgTGFiLCBNZWxib3VybmUsIFZp
YywgQXVzdHJhbGlhLiBVbml2IE1lbGJvdXJuZSwgRGVwdCBQdWJsIEhsdGgsIFNjaCBQb3B1bGF0
IEhsdGgsIE1lbGJvdXJuZSwgVmljLCBBdXN0cmFsaWEuIFdpbmRzb3IgTWVkIEN0ciwgU3ByaW5n
dmFsZSwgQXVzdHJhbGlhLiBNZWQgQ2xpbiwgU3ByaW5ndmFsZSwgQXVzdHJhbGlhLiBXZXN0ZXJu
IEhsdGgsIERlcHQgUG9zdGdyYWQgRWR1YywgRm9vdHNjcmF5LCBWaWMsIEF1c3RyYWxpYS4gVW5p
diBNZWxib3VybmUsIFJveWFsIENoaWxkcmVucyBIb3NwLCBEZXB0IFBhZWRpYXQsIENsaW4gRXBp
ZGVtaW9sICZhbXA7IEJpb3N0YXQgVW5pdCwgUGFya3ZpbGxlLCBWaWMgMzA1MiwgQXVzdHJhbGlh
LiBSb3lhbCBNZWxib3VybmUgSG9zcCwgQ3RyIENsaW4gRXhjZWxsZW5jZSBJbmZlY3QgRGlzLCBQ
YXJrdmlsbGUsIFZpYyAzMDUwLCBBdXN0cmFsaWEuIEJpZ2dzLCBCQSAoY29ycmVzcG9uZGluZyBh
dXRob3IpLCBVbml2IE1lbGJvdXJuZSwgUm95YWwgTWVsYm91cm5lIEhvc3AsIERlcHQgTWVkIFJN
SCBXSCwgUGFya3ZpbGxlLCBWaWMgMzA1MCwgQXVzdHJhbGlhLiBiYWJpZ2dzQHVuaW1lbGIuZWR1
LmF1PC9hdXRoLWFkZHJlc3M+PHRpdGxlcz48dGl0bGU+VW5kaWFnbm9zZWQgYW5kIHBvdGVudGlh
bGx5IGxldGhhbCBwYXJhc2l0ZSBpbmZlY3Rpb25zIGFtb25nIGltbWlncmFudHMgYW5kIHJlZnVn
ZWVzIGluIEF1c3RyYWxpYTwvdGl0bGU+PHNlY29uZGFyeS10aXRsZT5Kb3VybmFsIG9mIFRyYXZl
bCBNZWRpY2luZTwvc2Vjb25kYXJ5LXRpdGxlPjwvdGl0bGVzPjxwZXJpb2RpY2FsPjxmdWxsLXRp
dGxlPkpvdXJuYWwgb2YgVHJhdmVsIE1lZGljaW5lPC9mdWxsLXRpdGxlPjwvcGVyaW9kaWNhbD48
cGFnZXM+MjMzLTIzOTwvcGFnZXM+PHZvbHVtZT4xMzwvdm9sdW1lPjxudW1iZXI+NDwvbnVtYmVy
PjxrZXl3b3Jkcz48a2V5d29yZD5zdHJvbmd5bG9pZGVzLXN0ZXJjb3JhbGlzIGluZmVjdGlvbjwv
a2V5d29yZD48a2V5d29yZD5pbnRlc3RpbmFsIHBhcmFzaXRlczwva2V5d29yZD48a2V5d29yZD5u
b25lbmRlbWljPC9rZXl3b3JkPjxrZXl3b3JkPmNvdW50cnk8L2tleXdvcmQ+PGtleXdvcmQ+c2No
aXN0b3NvbWlhc2lzPC9rZXl3b3JkPjxrZXl3b3JkPmFmcmljYTwva2V5d29yZD48a2V5d29yZD5h
cmVhPC9rZXl3b3JkPjxrZXl3b3JkPnJlc2V0dGxlbWVudDwva2V5d29yZD48a2V5d29yZD5zZW5z
aXRpdml0eTwva2V5d29yZD48a2V5d29yZD5wb3B1bGF0aW9uPC9rZXl3b3JkPjxrZXl3b3JkPmRp
YWdub3Npczwva2V5d29yZD48a2V5d29yZD5QdWJsaWMsIEVudmlyb25tZW50YWwgJmFtcDsgT2Nj
dXBhdGlvbmFsIEhlYWx0aDwva2V5d29yZD48a2V5d29yZD5JbmZlY3Rpb3VzIERpc2Vhc2VzPC9r
ZXl3b3JkPjxrZXl3b3JkPkdlbmVyYWwgJmFtcDsgSW50ZXJuYWwgTWVkaWNpbmU8L2tleXdvcmQ+
PGtleXdvcmQ+QXVzdHJhbGlhPC9rZXl3b3JkPjxrZXl3b3JkPkVtaWdyYW50cyBhbmQgSW1taWdy
YW50czwva2V5d29yZD48L2tleXdvcmRzPjxkYXRlcz48eWVhcj4yMDA2PC95ZWFyPjxwdWItZGF0
ZXM+PGRhdGU+SnVsLUF1ZyAlSiBKb3VybmFsIG9mIFRyYXZlbCBNZWRpY2luZTwvZGF0ZT48L3B1
Yi1kYXRlcz48L2RhdGVzPjxpc2JuPjExOTUtMTk4MjwvaXNibj48YWNjZXNzaW9uLW51bT5yYXl5
YW4tNjY1OTU0OTk0PC9hY2Nlc3Npb24tbnVtPjx1cmxzPjxyZWxhdGVkLXVybHM+PHVybD48c3R5
bGUgZmFjZT0idW5kZXJsaW5lIiBmb250PSJkZWZhdWx0IiBzaXplPSIxMDAlIj4mbHQ7R28gdG8g
SVNJJmd0OzovL1dPUzowMDAyMzkwMDk1MDAwMDc8L3N0eWxlPjwvdXJsPjx1cmw+aHR0cHM6Ly93
YXRlcm1hcmsuc2lsdmVyY2hhaXIuY29tL2p0bTEzLTAyMzMucGRmP3Rva2VuPUFRRUNBSGkyMDhC
RTQ5T29hbjlra2hXX0VyY3k3RG0zWkxfOUNmM3FmS0FjNDg1eXNnQUFBcjB3Z2dLNUJna3Foa2lH
OXcwQkJ3YWdnZ0txTUlJQ3BnSUJBRENDQXA4R0NTcUdTSWIzRFFFSEFUQWVCZ2xnaGtnQlpRTUVB
UzR3RVFRTUswUG0xLVV3LVZrWEpzQXFBZ0VRZ0lJQ2NET1JpT3g0RWUwUVB2eWl1cU9rNF9DUnZ0
bnQ1azRpOE1TRjVSWFFFUFNnUXpqT1NFZlprcEhHQUV5VUQ2TlZXU2ZLTHR5b01rVHpjejZQNTJQ
TGhwX3BMaHFObXoyWFJqMkJERk9paDVBWmZhemptckVWWWRxVW1UNGx2ZVlIQzdYTHBiOEU1ejVE
NGFlbzREcHJRVEc5OF9Ic050ZkNZbXBnSDE1R2JDZzVDZFJRWGMwVGN1OVdHOHFaRjh6V0JfTHN0
Q0Ztamo5Tmsta21vNElZWU5DLVBuNHdFOFlVT19EYmNLOVNWREN6Y0pLdldkV1ZOczB3RVZMNWFu
OGdHdWN1V01pUXQ0LTJldEdmZnFrOVpCTHQ3bHB2Y1RVVS1laGtCdENwTU1tTHRDbGlaUXNvMXc4
RXNxT2kyem5MSGtqQjBnTnFxeGxwanZSaUt5bUE5X01aZ2RvV3hHRHNBMmJCYl9CbTRLVDNTNXpP
MzFEYVpiVFNHSlZEVnVYMzFvN3lmVmdFdjZRaUdWbW5yR0Nac0JVb0RnRnlWRVU0aE5fVXRHc2dk
Y19iWUFZdzVaYUtWalgxSFhvSjhoVkoxd2FpbkZSLXBhT2t2V29fWDNNUVhxZ2VNcm41ZnRpZGxE
VUwzUzJLZEFvM3lpRV95WjNUSFlSUGdYR2hHemg5cGlqQ3BnN2Z0ZFVwUHhjSWR5TDFmclFkQmtJ
ZW5tOC1sNWpxT2E1M1NpT0RpZzN5bHhzeXNjWjBjNTF4Mmk1QjJHUlJaTFJHY2NncWdBTGU5Zm1n
YXN4aElMMWs3ZGRORnV3YjJGVkVkcGZzTzFwYjNSQW80Y2czS0Y1b1lSajg1eS1ia2UtdlJQSmxT
X3pMc0xJUHpsVW9KMkFYM1RHcmZUQWlvXzd1a1dlT3NhTjV3NGRVVkR5SkRWd1pQdlJTVWZwTFJv
X2hPeU9WR3kwQWFfNV8tdkU5ZXNVemUxV3pfa1AwanN6MThneXdsZnI0Z1k5S3pEOElPbTU1Ty1B
YkZLLUNFMWNBTzY5QnRsTFo4MnB3NDhiZm44eWtiUGJCaTlQbnMzSlVhdXI0T1hUV3UxUmRRNE85
bC1tRzdQSXVYdzwvdXJsPjwvcmVsYXRlZC11cmxzPjwvdXJscz48Y3VzdG9tMT5SQVlZQU4tSU5D
TFVTSU9OOiB7JnF1b3Q7UmVnaW5hJnF1b3Q7PSZndDsmcXVvdDtJbmNsdWRlZCZxdW90O30gfCBS
QVlZQU4tTEFCRUxTOiBSRUZVR0VFLHNlcm9sb2d5LElNTUlHUkFOVDwvY3VzdG9tMT48bGFuZ3Vh
Z2U+RW5nbGlzaDwvbGFuZ3VhZ2U+PC9yZWNvcmQ+PC9DaXRlPjxDaXRlPjxBdXRob3I+THVyaW88
L0F1dGhvcj48WWVhcj4xOTkxPC9ZZWFyPjxSZWNOdW0+MzA2PC9SZWNOdW0+PHJlY29yZD48cmVj
LW51bWJlcj4zMDY8L3JlYy1udW1iZXI+PGZvcmVpZ24ta2V5cz48a2V5IGFwcD0iRU4iIGRiLWlk
PSJheDVmZjB3em5yeHIwamU5cGRkeHZmd2lwemEydDllMmYyZHQiIHRpbWVzdGFtcD0iMTY4MDg4
MDE5MCI+MzA2PC9rZXk+PC9mb3JlaWduLWtleXM+PHJlZi10eXBlIG5hbWU9IkpvdXJuYWwgQXJ0
aWNsZSI+MTc8L3JlZi10eXBlPjxjb250cmlidXRvcnM+PGF1dGhvcnM+PGF1dGhvcj5MdXJpbywg
Si48L2F1dGhvcj48YXV0aG9yPlZlcnNvbiwgSC48L2F1dGhvcj48YXV0aG9yPkthcnAsIFMuPC9h
dXRob3I+PC9hdXRob3JzPjwvY29udHJpYnV0b3JzPjxhdXRoLWFkZHJlc3M+RGVwYXJ0bWVudCBv
ZiBGYW1pbHkgUHJhY3RpY2UsIE1vbnRlZmlvcmUgSG9zcGl0YWwsIEJyb254LCBOWS48L2F1dGgt
YWRkcmVzcz48dGl0bGVzPjx0aXRsZT5JbnRlc3RpbmFsIHBhcmFzaXRlcyBpbiBDYW1ib2RpYW5z
OiBjb21wYXJpc29uIG9mIGRpYWdub3N0aWMgbWV0aG9kcyB1c2VkIGluIHNjcmVlbmluZyByZWZ1
Z2VlcyB3aXRoIGltcGxpY2F0aW9ucyBmb3IgdHJlYXRtZW50IG9mIHBvcHVsYXRpb25zIHdpdGgg
aGlnaCByYXRlcyBvZiBpbmZlc3RhdGlvbjwvdGl0bGU+PHNlY29uZGFyeS10aXRsZT5KIEFtIEJv
YXJkIEZhbSBQcmFjdDwvc2Vjb25kYXJ5LXRpdGxlPjwvdGl0bGVzPjxwZXJpb2RpY2FsPjxmdWxs
LXRpdGxlPkogQW0gQm9hcmQgRmFtIFByYWN0PC9mdWxsLXRpdGxlPjwvcGVyaW9kaWNhbD48cGFn
ZXM+NzEtODwvcGFnZXM+PHZvbHVtZT40PC92b2x1bWU+PG51bWJlcj4yPC9udW1iZXI+PGVkaXRp
b24+MTk5MS8wMy8wMTwvZWRpdGlvbj48a2V5d29yZHM+PGtleXdvcmQ+QWRvbGVzY2VudDwva2V5
d29yZD48a2V5d29yZD5BZHVsdDwva2V5d29yZD48a2V5d29yZD5DYW1ib2RpYS9ldGhub2xvZ3k8
L2tleXdvcmQ+PGtleXdvcmQ+Q2hpbGQ8L2tleXdvcmQ+PGtleXdvcmQ+Q2hpbGQsIFByZXNjaG9v
bDwva2V5d29yZD48a2V5d29yZD5FbnRhbW9lYmlhc2lzL2RpYWdub3Npcy9kcnVnIHRoZXJhcHk8
L2tleXdvcmQ+PGtleXdvcmQ+RmVjZXMvKnBhcmFzaXRvbG9neTwva2V5d29yZD48a2V5d29yZD5I
ZWxtaW50aGlhc2lzLypkaWFnbm9zaXMvZHJ1ZyB0aGVyYXB5PC9rZXl3b3JkPjxrZXl3b3JkPkh1
bWFuczwva2V5d29yZD48a2V5d29yZD5JbmZhbnQ8L2tleXdvcmQ+PGtleXdvcmQ+SW50ZXN0aW5h
bCBEaXNlYXNlcywgUGFyYXNpdGljLypkaWFnbm9zaXMvZHJ1ZyB0aGVyYXB5PC9rZXl3b3JkPjxr
ZXl3b3JkPk5ldyBZb3JrIENpdHk8L2tleXdvcmQ+PGtleXdvcmQ+UGFyYXNpdG9sb2d5L21ldGhv
ZHM8L2tleXdvcmQ+PGtleXdvcmQ+UHJvdG96b2FuIEluZmVjdGlvbnMvKmRpYWdub3Npcy9kcnVn
IHRoZXJhcHk8L2tleXdvcmQ+PGtleXdvcmQ+KlJlZnVnZWVzPC9rZXl3b3JkPjxrZXl3b3JkPlJl
dHJvc3BlY3RpdmUgU3R1ZGllczwva2V5d29yZD48a2V5d29yZD5TZW5zaXRpdml0eSBhbmQgU3Bl
Y2lmaWNpdHk8L2tleXdvcmQ+PGtleXdvcmQ+U3Ryb25neWxvaWRpYXNpcy9kaWFnbm9zaXMvZHJ1
ZyB0aGVyYXB5PC9rZXl3b3JkPjwva2V5d29yZHM+PGRhdGVzPjx5ZWFyPjE5OTE8L3llYXI+PHB1
Yi1kYXRlcz48ZGF0ZT5NYXItQXByPC9kYXRlPjwvcHViLWRhdGVzPjwvZGF0ZXM+PGlzYm4+MDg5
My04NjUyIChQcmludCkmI3hEOzA4OTMtODY1MjwvaXNibj48YWNjZXNzaW9uLW51bT4yMDI4ODI3
PC9hY2Nlc3Npb24tbnVtPjx1cmxzPjwvdXJscz48cmVtb3RlLWRhdGFiYXNlLXByb3ZpZGVyPk5M
TTwvcmVtb3RlLWRhdGFiYXNlLXByb3ZpZGVyPjxsYW5ndWFnZT5lbmc8L2xhbmd1YWdlPjwvcmVj
b3JkPjwvQ2l0ZT48Q2l0ZT48QXV0aG9yPlJ5YW48L0F1dGhvcj48WWVhcj4xOTg4PC9ZZWFyPjxS
ZWNOdW0+MTE3MTwvUmVjTnVtPjxyZWNvcmQ+PHJlYy1udW1iZXI+MTE3MTwvcmVjLW51bWJlcj48
Zm9yZWlnbi1rZXlzPjxrZXkgYXBwPSJFTiIgZGItaWQ9ImF4NWZmMHd6bnJ4cjBqZTlwZGR4dmZ3
aXB6YTJ0OWUyZjJkdCIgdGltZXN0YW1wPSIxNjg0NTMxNzg3Ij4xMTcxPC9rZXk+PC9mb3JlaWdu
LWtleXM+PHJlZi10eXBlIG5hbWU9IkpvdXJuYWwgQXJ0aWNsZSI+MTc8L3JlZi10eXBlPjxjb250
cmlidXRvcnM+PGF1dGhvcnM+PGF1dGhvcj5SeWFuLCBOb3JiZXJ0PC9hdXRob3I+PGF1dGhvcj5Q
bGFja2V0dCwgTWFyazwvYXV0aG9yPjxhdXRob3I+RHd5ZXIsIEJyaWFuPC9hdXRob3I+PC9hdXRo
b3JzPjwvY29udHJpYnV0b3JzPjx0aXRsZXM+PHRpdGxlPlBhcmFzaXRpYyBpbmZlY3Rpb25zIG9m
IHJlZnVnZWVzPC90aXRsZT48c2Vjb25kYXJ5LXRpdGxlPk1lZGljYWwgSm91cm5hbCBvZiBBdXN0
cmFsaWE8L3NlY29uZGFyeS10aXRsZT48L3RpdGxlcz48cGVyaW9kaWNhbD48ZnVsbC10aXRsZT5N
ZWRpY2FsIEpvdXJuYWwgb2YgQXVzdHJhbGlhPC9mdWxsLXRpdGxlPjwvcGVyaW9kaWNhbD48cGFn
ZXM+NDkxLTQ5NDwvcGFnZXM+PHZvbHVtZT4xNDg8L3ZvbHVtZT48bnVtYmVyPjEwPC9udW1iZXI+
PGRhdGVzPjx5ZWFyPjE5ODg8L3llYXI+PC9kYXRlcz48aXNibj4wMDI1LTcyOVg8L2lzYm4+PHVy
bHM+PHJlbGF0ZWQtdXJscz48dXJsPmh0dHBzOi8vb25saW5lbGlicmFyeS53aWxleS5jb20vZG9p
L2Ficy8xMC41Njk0L2ouMTMyNi01Mzc3LjE5ODgudGI5OTQ1NS54PC91cmw+PC9yZWxhdGVkLXVy
bHM+PC91cmxzPjxlbGVjdHJvbmljLXJlc291cmNlLW51bT5odHRwczovL2RvaS5vcmcvMTAuNTY5
NC9qLjEzMjYtNTM3Ny4xOTg4LnRiOTk0NTUueDwvZWxlY3Ryb25pYy1yZXNvdXJjZS1udW0+PC9y
ZWNvcmQ+PC9DaXRlPjwvRW5kTm90ZT4A
</w:fldData>
              </w:fldChar>
            </w:r>
            <w:r>
              <w:rPr>
                <w:rFonts w:ascii="Arial" w:hAnsi="Arial" w:cs="Arial"/>
                <w:sz w:val="20"/>
                <w:szCs w:val="20"/>
                <w:lang w:val="en-GB"/>
              </w:rPr>
              <w:instrText xml:space="preserve"> ADDIN EN.CITE </w:instrText>
            </w:r>
            <w:r>
              <w:rPr>
                <w:rFonts w:ascii="Arial" w:hAnsi="Arial" w:cs="Arial"/>
                <w:sz w:val="20"/>
                <w:szCs w:val="20"/>
                <w:lang w:val="en-GB"/>
              </w:rPr>
              <w:fldChar w:fldCharType="begin">
                <w:fldData xml:space="preserve">PEVuZE5vdGU+PENpdGU+PEF1dGhvcj5BYnJhciBVbCBIYXE8L0F1dGhvcj48WWVhcj4yMDE1PC9Z
ZWFyPjxSZWNOdW0+MzI0PC9SZWNOdW0+PERpc3BsYXlUZXh0PlsxLCA2LCAxOSwgNDAsIDQ0LCA0
NSwgNDcsIDUwLCA1NywgNjIsIDY2LCA2NywgNzAtNzMsIDc3LCA4MCwgODIsIDgzLCA4NSwgODgs
IDg5LCA5NCwgOTcsIDEwNCwgMTA1LCAxMDktMTE0LCAxMTYsIDEyMSwgMTI1LTEyNywgMTMyLCAx
MzcsIDEzOCwgMTQyLCAxNDUsIDE0NiwgMTQ4LTE4NF08L0Rpc3BsYXlUZXh0PjxyZWNvcmQ+PHJl
Yy1udW1iZXI+MzI0PC9yZWMtbnVtYmVyPjxmb3JlaWduLWtleXM+PGtleSBhcHA9IkVOIiBkYi1p
ZD0iYXg1ZmYwd3pucnhyMGplOXBkZHh2ZndpcHphMnQ5ZTJmMmR0IiB0aW1lc3RhbXA9IjE2ODA4
ODAyNTAiPjMyNDwva2V5PjwvZm9yZWlnbi1rZXlzPjxyZWYtdHlwZSBuYW1lPSJKb3VybmFsIEFy
dGljbGUiPjE3PC9yZWYtdHlwZT48Y29udHJpYnV0b3JzPjxhdXRob3JzPjxhdXRob3I+QWJyYXIg
VWwgSGFxLCBLLjwvYXV0aG9yPjxhdXRob3I+R3VsLCBOLiBBLjwvYXV0aG9yPjxhdXRob3I+SGFt
bWFkLCBILiBNLjwvYXV0aG9yPjxhdXRob3I+QmliaSwgWS48L2F1dGhvcj48YXV0aG9yPkJpYmks
IEEuPC9hdXRob3I+PGF1dGhvcj5Nb2hzYW4sIEouPC9hdXRob3I+PC9hdXRob3JzPjwvY29udHJp
YnV0b3JzPjxhdXRoLWFkZHJlc3M+SW5zdGl0dXRlIG9mIE1pY3JvYmlvbG9neSwgVW5pdmVyc2l0
eSBvZiBBZ3JpY3VsdHVyZSBGYWlzYWxhYmFkLCBQYWtpc3Rhbi4gRGVwYXJ0bWVudCBvZiBab29s
b2d5LCBCYWhhdWRkaW4gWmFrYXJpeWEgVW5pdmVyc2l0eSwgTXVsdGFuLCBQYWtpc3Rhbi4gVmV0
ZXJpbmFyeSBSZXNlYXJjaCBDZW50ZXIsTWluaXN0cnkgb2YgQWdyaWN1bHR1cmUgJmFtcDsgRmlz
aGVyaWVzLFN1bHRhbmF0ZSBvZiBPbWFuIDsgRGVwYXJ0bWVudCBvZiBDbGluaWNhbCBNZWRpY2lu
ZSAmYW1wOyBTdXJnZXJ5LCBVbml2ZXJzaXR5IG9mIEFncmljdWx0dXJlLCBGYWlzYWxhYmFkLiBE
ZXBhcnRtZW50IG9mIExpdmVzdG9jayAmYW1wOyBEYWlyeSBEZXZlbG9wbWVudCwgTGFob3JlLCBQ
dW5qYWIsIFBha2lzdGFuLjwvYXV0aC1hZGRyZXNzPjx0aXRsZXM+PHRpdGxlPlByZXZhbGVuY2Ug
b2YgR2lhcmRpYSBpbnRlc3RpbmFsaXMgYW5kIEh5bWVub2xlcGlzIG5hbmEgaW4gQWZnaGFuIHJl
ZnVnZWUgcG9wdWxhdGlvbiBvZiBNaWFud2FsaSBkaXN0cmljdCwgUGFraXN0YW48L3RpdGxlPjwv
dGl0bGVzPjxwYWdlcz4zOTQtNDAwPC9wYWdlcz48dm9sdW1lPjE1PC92b2x1bWU+PG51bWJlcj4y
PC9udW1iZXI+PGtleXdvcmRzPjxrZXl3b3JkPkFkb2xlc2NlbnQ8L2tleXdvcmQ+PGtleXdvcmQ+
QWR1bHQ8L2tleXdvcmQ+PGtleXdvcmQ+QWZnaGFuaXN0YW4vZXRobm9sb2d5PC9rZXl3b3JkPjxr
ZXl3b3JkPkFnZSBEaXN0cmlidXRpb248L2tleXdvcmQ+PGtleXdvcmQ+QWdlZDwva2V5d29yZD48
a2V5d29yZD5BbmltYWxzPC9rZXl3b3JkPjxrZXl3b3JkPkNoaWxkPC9rZXl3b3JkPjxrZXl3b3Jk
PkNoaWxkLCBQcmVzY2hvb2w8L2tleXdvcmQ+PGtleXdvcmQ+RGlhcnJoZWEvZXBpZGVtaW9sb2d5
L2V0aW9sb2d5PC9rZXl3b3JkPjxrZXl3b3JkPkZlY2VzL21pY3JvYmlvbG9neTwva2V5d29yZD48
a2V5d29yZD5GZW1hbGU8L2tleXdvcmQ+PGtleXdvcmQ+R2lhcmRpYS9jbGFzc2lmaWNhdGlvbi8q
aXNvbGF0aW9uICZhbXA7IHB1cmlmaWNhdGlvbjwva2V5d29yZD48a2V5d29yZD5HaWFyZGlhc2lz
LyplcGlkZW1pb2xvZ3k8L2tleXdvcmQ+PGtleXdvcmQ+SHVtYW5zPC9rZXl3b3JkPjxrZXl3b3Jk
Pkh5bWVub2xlcGlhc2lzLyplcGlkZW1pb2xvZ3k8L2tleXdvcmQ+PGtleXdvcmQ+SHltZW5vbGVw
aXMgbmFuYS8qaXNvbGF0aW9uICZhbXA7IHB1cmlmaWNhdGlvbjwva2V5d29yZD48a2V5d29yZD5J
bmNpZGVuY2U8L2tleXdvcmQ+PGtleXdvcmQ+SW5mYW50PC9rZXl3b3JkPjxrZXl3b3JkPkludGVz
dGluYWwgRGlzZWFzZXMsIFBhcmFzaXRpYy9lcGlkZW1pb2xvZ3k8L2tleXdvcmQ+PGtleXdvcmQ+
TWFsZTwva2V5d29yZD48a2V5d29yZD5NaWRkbGUgQWdlZDwva2V5d29yZD48a2V5d29yZD5QYWtp
c3Rhbi9lcGlkZW1pb2xvZ3k8L2tleXdvcmQ+PGtleXdvcmQ+UG92ZXJ0eTwva2V5d29yZD48a2V5
d29yZD5QcmV2YWxlbmNlPC9rZXl3b3JkPjxrZXl3b3JkPlJlY3RhbCBQcm9sYXBzZS9lcGlkZW1p
b2xvZ3kvZXRpb2xvZ3k8L2tleXdvcmQ+PGtleXdvcmQ+UmVmdWdlZXMvKnN0YXRpc3RpY3MgJmFt
cDsgbnVtZXJpY2FsIGRhdGE8L2tleXdvcmQ+PGtleXdvcmQ+UmlzayBGYWN0b3JzPC9rZXl3b3Jk
PjxrZXl3b3JkPlZ1bG5lcmFibGUgUG9wdWxhdGlvbnM8L2tleXdvcmQ+PGtleXdvcmQ+WW91bmcg
QWR1bHQ8L2tleXdvcmQ+PGtleXdvcmQ+QWZnaGFuIFJlZnVnZWVzPC9rZXl3b3JkPjxrZXl3b3Jk
PkdpYXJkaWEgaW50ZXN0aW5hbGlzPC9rZXl3b3JkPjxrZXl3b3JkPkh5bWVub2xlcGlzIG5hbmE8
L2tleXdvcmQ+PGtleXdvcmQ+UHVuamFiPC9rZXl3b3JkPjxrZXl3b3JkPlBha2lzdGFuPC9rZXl3
b3JkPjwva2V5d29yZHM+PGRhdGVzPjx5ZWFyPjIwMTU8L3llYXI+PHB1Yi1kYXRlcz48ZGF0ZT5K
dW4gJUogQWZyIEhlYWx0aCBTY2k8L2RhdGU+PC9wdWItZGF0ZXM+PC9kYXRlcz48aXNibj4xNjgw
LTY5MDUgKFByaW50KSAxNjgwLTY5MDU8L2lzYm4+PGFjY2Vzc2lvbi1udW0+cmF5eWFuLTY2NTk1
Mzk4ODwvYWNjZXNzaW9uLW51bT48dXJscz48cmVsYXRlZC11cmxzPjx1cmw+aHR0cHM6Ly93d3cu
bmNiaS5ubG0ubmloLmdvdi9wbWMvYXJ0aWNsZXMvUE1DNDQ4MDQ4My9wZGYvQUZIUzE1MDItMDM5
NC5wZGY8L3VybD48L3JlbGF0ZWQtdXJscz48L3VybHM+PGN1c3RvbTE+UkFZWUFOLUlOQ0xVU0lP
TjogeyZxdW90O1JlZ2luYSZxdW90Oz0mZ3Q7JnF1b3Q7SW5jbHVkZWQmcXVvdDssICZxdW90O0hh
YnRhbXUmcXVvdDs9Jmd0OyZxdW90O0luY2x1ZGVkJnF1b3Q7fTwvY3VzdG9tMT48bGFuZ3VhZ2U+
ZW5nPC9sYW5ndWFnZT48L3JlY29yZD48L0NpdGU+PENpdGU+PEF1dGhvcj5BZ2hhIFJvZGluYTwv
QXV0aG9yPjxZZWFyPjIwMDI8L1llYXI+PFJlY051bT4zMzE8L1JlY051bT48cmVjb3JkPjxyZWMt
bnVtYmVyPjMzMTwvcmVjLW51bWJlcj48Zm9yZWlnbi1rZXlzPjxrZXkgYXBwPSJFTiIgZGItaWQ9
ImF4NWZmMHd6bnJ4cjBqZTlwZGR4dmZ3aXB6YTJ0OWUyZjJkdCIgdGltZXN0YW1wPSIxNjgwODgw
MjUwIj4zMzE8L2tleT48L2ZvcmVpZ24ta2V5cz48cmVmLXR5cGUgbmFtZT0iSm91cm5hbCBBcnRp
Y2xlIj4xNzwvcmVmLXR5cGU+PGNvbnRyaWJ1dG9ycz48YXV0aG9ycz48YXV0aG9yPkFnaGEgUm9k
aW5hLCBBLiBJLjwvYXV0aG9yPjxhdXRob3I+VGVvZGVyZXNjdSwgSS48L2F1dGhvcj48L2F1dGhv
cnM+PC9jb250cmlidXRvcnM+PGF1dGgtYWRkcmVzcz5BLkkuIEFnaGEgUm9kaW5hLCBCaW9sb2d5
IERlcGFydG1lbnQsIEFsLXpoYXIgVW5pdmVyc2l0eSwgUC5PLiBCb3ggMTQgMzksIEdhemEsIFBh
bGVzdGluZTwvYXV0aC1hZGRyZXNzPjx0aXRsZXM+PHRpdGxlPlByZXZhbGVuY2Ugb2YgaW50ZXN0
aW5hbCBwYXJhc2l0ZXMgaW4gdGhyZWUgbG9jYWxpdGllcyBpbiBHYXphIEdvdmVybm9yYXRlcyAt
IFBhbGVzdGluZTwvdGl0bGU+PHNlY29uZGFyeS10aXRsZT5BcmNoaXZlcyBvZiBQdWJsaWMgSGVh
bHRoPC9zZWNvbmRhcnktdGl0bGU+PC90aXRsZXM+PHBlcmlvZGljYWw+PGZ1bGwtdGl0bGU+QXJj
aGl2ZXMgb2YgUHVibGljIEhlYWx0aDwvZnVsbC10aXRsZT48L3BlcmlvZGljYWw+PHBhZ2VzPjM2
My0zNzA8L3BhZ2VzPjx2b2x1bWU+NjA8L3ZvbHVtZT48bnVtYmVyPjY8L251bWJlcj48a2V5d29y
ZHM+PGtleXdvcmQ+YW1lYmlhc2lzPC9rZXl3b3JkPjxrZXl3b3JkPmFydGljbGU8L2tleXdvcmQ+
PGtleXdvcmQ+YXNjYXJpYXNpczwva2V5d29yZD48a2V5d29yZD5Bc2NhcmlzIGx1bWJyaWNvaWRl
czwva2V5d29yZD48a2V5d29yZD5jZXN0b2RpYXNpczwva2V5d29yZD48a2V5d29yZD5jaGlsZDwv
a2V5d29yZD48a2V5d29yZD5jb250cm9sbGVkIHN0dWR5PC9rZXl3b3JkPjxrZXl3b3JkPkVudGFt
b2ViYSBoaXN0b2x5dGljYTwva2V5d29yZD48a2V5d29yZD5mZWNlcyBhbmFseXNpczwva2V5d29y
ZD48a2V5d29yZD5mZW1hbGU8L2tleXdvcmQ+PGtleXdvcmQ+R2lhcmRpYSBpbnRlc3RpbmFsaXM8
L2tleXdvcmQ+PGtleXdvcmQ+Z2lhcmRpYXNpczwva2V5d29yZD48a2V5d29yZD5odW1hbjwva2V5
d29yZD48a2V5d29yZD5IeW1lbm9sZXBpcyBuYW5hPC9rZXl3b3JkPjxrZXl3b3JkPmludGVzdGlu
ZSBwYXJhc2l0ZTwva2V5d29yZD48a2V5d29yZD5tYWpvciBjbGluaWNhbCBzdHVkeTwva2V5d29y
ZD48a2V5d29yZD5tYWxlPC9rZXl3b3JkPjxrZXl3b3JkPlBhbGVzdGluZTwva2V5d29yZD48a2V5
d29yZD5wYXJhc2l0b3Npczwva2V5d29yZD48a2V5d29yZD5wcmV2YWxlbmNlPC9rZXl3b3JkPjxr
ZXl3b3JkPnJlZnVnZWU8L2tleXdvcmQ+PGtleXdvcmQ+dHJpY2h1cmlhc2lzPC9rZXl3b3JkPjxr
ZXl3b3JkPlRyaWNodXJpczwva2V5d29yZD48a2V5d29yZD51cmJhbiBydXJhbCBkaWZmZXJlbmNl
PC9rZXl3b3JkPjwva2V5d29yZHM+PGRhdGVzPjx5ZWFyPjIwMDI8L3llYXI+PHB1Yi1kYXRlcz48
ZGF0ZT4yMDAyICVKIEFyY2hpdmVzIG9mIFB1YmxpYyBIZWFsdGg8L2RhdGU+PC9wdWItZGF0ZXM+
PC9kYXRlcz48aXNibj4wNzc4LTczNjc8L2lzYm4+PGFjY2Vzc2lvbi1udW0+cmF5eWFuLTY2NTk1
Mzk5MzwvYWNjZXNzaW9uLW51bT48dXJscz48cmVsYXRlZC11cmxzPjx1cmw+aHR0cHM6Ly93d3cu
ZW1iYXNlLmNvbS9zZWFyY2gvcmVzdWx0cz9zdWJhY3Rpb249dmlld3JlY29yZCZhbXA7aWQ9TDM2
NjI2MDM2JmFtcDtmcm9tPWV4cG9ydDwvdXJsPjwvcmVsYXRlZC11cmxzPjwvdXJscz48Y3VzdG9t
MT5SQVlZQU4tSU5DTFVTSU9OOiB7JnF1b3Q7UmVnaW5hJnF1b3Q7PSZndDsmcXVvdDtJbmNsdWRl
ZCZxdW90O30gfCBSQVlZQU4tTEFCRUxTOiBSRUZVR0VFLHVuY2xlYXI8L2N1c3RvbTE+PGxhbmd1
YWdlPkVuZ2xpc2g8L2xhbmd1YWdlPjwvcmVjb3JkPjwvQ2l0ZT48Q2l0ZT48QXV0aG9yPkFobWVk
PC9BdXRob3I+PFllYXI+MjAxNTwvWWVhcj48UmVjTnVtPjMzNTwvUmVjTnVtPjxyZWNvcmQ+PHJl
Yy1udW1iZXI+MzM1PC9yZWMtbnVtYmVyPjxmb3JlaWduLWtleXM+PGtleSBhcHA9IkVOIiBkYi1p
ZD0iYXg1ZmYwd3pucnhyMGplOXBkZHh2ZndpcHphMnQ5ZTJmMmR0IiB0aW1lc3RhbXA9IjE2ODA4
ODAyNTAiPjMzNTwva2V5PjwvZm9yZWlnbi1rZXlzPjxyZWYtdHlwZSBuYW1lPSJKb3VybmFsIEFy
dGljbGUiPjE3PC9yZWYtdHlwZT48Y29udHJpYnV0b3JzPjxhdXRob3JzPjxhdXRob3I+QWhtZWQs
IFcuPC9hdXRob3I+PGF1dGhvcj5BaG1hZCwgTS48L2F1dGhvcj48YXV0aG9yPlJhZmF0dWxsYWg8
L2F1dGhvcj48YXV0aG9yPlNoYWgsIEYuPC9hdXRob3I+PGF1dGhvcj5TYWphZHVsbGFoPC9hdXRo
b3I+PC9hdXRob3JzPjwvY29udHJpYnV0b3JzPjxhdXRoLWFkZHJlc3M+W0FobWVkLCBXYXNpbTsg
QWhtYWQsIE11c2h0YXE7IFNhamFkdWxsYWhdIFVuaXYgU2NpICZhbXA7IFRlY2hub2wsIEZhYyBC
aW9sIFNjaSwgRGVwdCBCaW90ZWNobm9sLCBCYW5udSwgS3BrLCBQYWtpc3Rhbi4gW1JhZmF0dWxs
YWhdIEJhbm51IE1lZCBDb2xsLCBEZXB0IFBoeXNpb2wsIEJhbm51LCBLcGssIFBha2lzdGFuLiBb
U2hhaCwgRmFyaWR1bGxhaF0gQmFubnUgTWVkIENvbGwsIERlcHQgQmlvY2hlbSwgQmFubnUsIEtw
aywgUGFraXN0YW4uIEFobWVkLCBXIChjb3JyZXNwb25kaW5nIGF1dGhvciksIFVuaXYgU2NpICZh
bXA7IFRlY2hub2wsIEZhYyBCaW9sIFNjaSwgRGVwdCBCaW90ZWNobm9sLCBCYW5udSwgS3BrLCBQ
YWtpc3Rhbi4gd2FzZWVtX2JudTU3QHlhaG9vLmNvbTwvYXV0aC1hZGRyZXNzPjx0aXRsZXM+PHRp
dGxlPlBlcnZhc2l2ZW5lc3Mgb2YgaW50ZXN0aW5hbCBwcm90b3pvYW4gYW5kIHdvcm0gaW5jdXJz
aW9uIGluIElEUCZhcG9zO3MgKE5vcnRoIFdhemlyaXN0YW4gYWdlbmN5LCBLUEstUGFraXN0YW4p
IGNoaWxkcmVuIG9mIDYtMTYgeWVhcnM8L3RpdGxlPjxzZWNvbmRhcnktdGl0bGU+Sm91cm5hbCBv
ZiB0aGUgUGFraXN0YW4gTWVkaWNhbCBBc3NvY2lhdGlvbjwvc2Vjb25kYXJ5LXRpdGxlPjwvdGl0
bGVzPjxwZXJpb2RpY2FsPjxmdWxsLXRpdGxlPkpvdXJuYWwgb2YgdGhlIFBha2lzdGFuIE1lZGlj
YWwgQXNzb2NpYXRpb248L2Z1bGwtdGl0bGU+PC9wZXJpb2RpY2FsPjxwYWdlcz45NDMtOTQ1PC9w
YWdlcz48dm9sdW1lPjY1PC92b2x1bWU+PG51bWJlcj45PC9udW1iZXI+PGtleXdvcmRzPjxrZXl3
b3JkPkludGVzdGluYWwgd29ybXM8L2tleXdvcmQ+PGtleXdvcmQ+SW5jdXJzaW9uPC9rZXl3b3Jk
PjxrZXl3b3JkPklEUHM8L2tleXdvcmQ+PGtleXdvcmQ+aW5mZWN0aW9uczwva2V5d29yZD48a2V5
d29yZD5wcmV2YWxlbmNlPC9rZXl3b3JkPjxrZXl3b3JkPkdlbmVyYWwgJmFtcDsgSW50ZXJuYWwg
TWVkaWNpbmU8L2tleXdvcmQ+PGtleXdvcmQ+UmVzZWFyY2ggJmFtcDsgRXhwZXJpbWVudGFsIE1l
ZGljaW5lPC9rZXl3b3JkPjxrZXl3b3JkPk9ubHkgQ2hpbGQ8L2tleXdvcmQ+PGtleXdvcmQ+Q2hp
bGQ8L2tleXdvcmQ+PGtleXdvcmQ+UGFraXN0YW48L2tleXdvcmQ+PC9rZXl3b3Jkcz48ZGF0ZXM+
PHllYXI+MjAxNTwveWVhcj48cHViLWRhdGVzPjxkYXRlPlNlcCAlSiBKb3VybmFsIG9mIHRoZSBQ
YWtpc3RhbiBNZWRpY2FsIEFzc29jaWF0aW9uPC9kYXRlPjwvcHViLWRhdGVzPjwvZGF0ZXM+PGlz
Ym4+MDAzMC05OTgyPC9pc2JuPjxhY2Nlc3Npb24tbnVtPnJheXlhbi02NjU5NTM4NDQ8L2FjY2Vz
c2lvbi1udW0+PHVybHM+PHJlbGF0ZWQtdXJscz48dXJsPjxzdHlsZSBmYWNlPSJ1bmRlcmxpbmUi
IGZvbnQ9ImRlZmF1bHQiIHNpemU9IjEwMCUiPiZsdDtHbyB0byBJU0kmZ3Q7Oi8vV09TOjAwMDM2
NTM4MzcwMDAwNzwvc3R5bGU+PC91cmw+PC9yZWxhdGVkLXVybHM+PC91cmxzPjxjdXN0b20xPlJB
WVlBTi1JTkNMVVNJT046IHsmcXVvdDtSZWdpbmEmcXVvdDs9Jmd0OyZxdW90O0luY2x1ZGVkJnF1
b3Q7fSB8IFJBWVlBTi1MQUJFTFM6IElEUCxtaWNyb3Njb3B5PC9jdXN0b20xPjxsYW5ndWFnZT5F
bmdsaXNoPC9sYW5ndWFnZT48L3JlY29yZD48L0NpdGU+PENpdGU+PEF1dGhvcj5BbGJlcmVyPC9B
dXRob3I+PFllYXI+MjAxODwvWWVhcj48UmVjTnVtPjM0MDwvUmVjTnVtPjxyZWNvcmQ+PHJlYy1u
dW1iZXI+MzQwPC9yZWMtbnVtYmVyPjxmb3JlaWduLWtleXM+PGtleSBhcHA9IkVOIiBkYi1pZD0i
YXg1ZmYwd3pucnhyMGplOXBkZHh2ZndpcHphMnQ5ZTJmMmR0IiB0aW1lc3RhbXA9IjE2ODA4ODAy
NTAiPjM0MDwva2V5PjwvZm9yZWlnbi1rZXlzPjxyZWYtdHlwZSBuYW1lPSJKb3VybmFsIEFydGlj
bGUiPjE3PC9yZWYtdHlwZT48Y29udHJpYnV0b3JzPjxhdXRob3JzPjxhdXRob3I+QWxiZXJlciwg
TS48L2F1dGhvcj48YXV0aG9yPk1hbGlub3dza2ksIFMuPC9hdXRob3I+PGF1dGhvcj5TYW5mdGVu
YmVyZywgTC48L2F1dGhvcj48YXV0aG9yPlNjaGVsbGluZywgSi48L2F1dGhvcj48L2F1dGhvcnM+
PC9jb250cmlidXRvcnM+PGF1dGgtYWRkcmVzcz5EaXZpc2lvbiBvZiBJbmZlY3Rpb3VzIERpc2Vh
c2VzIGFuZCBUcm9waWNhbCBNZWRpY2luZSwgTWVkaWNhbCBDZW50ZXIgb2YgdGhlIEx1ZHdpZy1N
YXhpbWlsaWFucy1Vbml2ZXJzaXR5IChMTVUpLCBNdW5pY2gsIEdlcm1hbnkuIG1hcnRpbi5hbGJl
cmVyQGxyei51bmktbXVlbmNoZW4uZGUuIEluc3RpdHV0ZSBvZiBHZW5lcmFsIFByYWN0aWNlIGFu
ZCBGYW1pbHkgTWVkaWNpbmUsIFVuaXZlcnNpdHkgSG9zcGl0YWwsIExNVSBNdW5pY2gsIE11bmlj
aCwgR2VybWFueS48L2F1dGgtYWRkcmVzcz48dGl0bGVzPjx0aXRsZT5Ob3RpZmlhYmxlIGluZmVj
dGlvdXMgZGlzZWFzZXMgaW4gcmVmdWdlZXMgYW5kIGFzeWx1bSBzZWVrZXJzOiBleHBlcmllbmNl
IGZyb20gYSBtYWpvciByZWNlcHRpb24gY2VudGVyIGluIE11bmljaCwgR2VybWFueTwvdGl0bGU+
PC90aXRsZXM+PHBhZ2VzPjM3NS0zODM8L3BhZ2VzPjx2b2x1bWU+NDY8L3ZvbHVtZT48bnVtYmVy
PjM8L251bWJlcj48a2V5d29yZHM+PGtleXdvcmQ+QWRvbGVzY2VudDwva2V5d29yZD48a2V5d29y
ZD5BZHVsdDwva2V5d29yZD48a2V5d29yZD5BZ2VkPC9rZXl3b3JkPjxrZXl3b3JkPkNoaWxkPC9r
ZXl3b3JkPjxrZXl3b3JkPkNoaWxkLCBQcmVzY2hvb2w8L2tleXdvcmQ+PGtleXdvcmQ+Q29tbXVu
aWNhYmxlIERpc2Vhc2VzLyplcGlkZW1pb2xvZ3k8L2tleXdvcmQ+PGtleXdvcmQ+Q3Jvc3MtU2Vj
dGlvbmFsIFN0dWRpZXM8L2tleXdvcmQ+PGtleXdvcmQ+RGlzZWFzZSBOb3RpZmljYXRpb24vKnN0
YXRpc3RpY3MgJmFtcDsgbnVtZXJpY2FsIGRhdGE8L2tleXdvcmQ+PGtleXdvcmQ+RmVtYWxlPC9r
ZXl3b3JkPjxrZXl3b3JkPkdlcm1hbnkvZXBpZGVtaW9sb2d5PC9rZXl3b3JkPjxrZXl3b3JkPkh1
bWFuczwva2V5d29yZD48a2V5d29yZD5JbmNpZGVuY2U8L2tleXdvcmQ+PGtleXdvcmQ+TWFsZTwv
a2V5d29yZD48a2V5d29yZD5NaWRkbGUgQWdlZDwva2V5d29yZD48a2V5d29yZD5QcmV2YWxlbmNl
PC9rZXl3b3JkPjxrZXl3b3JkPlJlZnVnZWVzLypzdGF0aXN0aWNzICZhbXA7IG51bWVyaWNhbCBk
YXRhPC9rZXl3b3JkPjxrZXl3b3JkPlJldHJvc3BlY3RpdmUgU3R1ZGllczwva2V5d29yZD48a2V5
d29yZD5SaXNrIEZhY3RvcnM8L2tleXdvcmQ+PGtleXdvcmQ+WW91bmcgQWR1bHQ8L2tleXdvcmQ+
PGtleXdvcmQ+QXN5bHVtIHNlZWtlcjwva2V5d29yZD48a2V5d29yZD5IZXBhdGl0aXMgQjwva2V5
d29yZD48a2V5d29yZD5IdW1hbiBpbW11bm9kZWZpY2llbmN5IHZpcnVzPC9rZXl3b3JkPjxrZXl3
b3JkPkluZmVjdGlvdXMgZGlzZWFzZXM8L2tleXdvcmQ+PGtleXdvcmQ+UmVmdWdlZTwva2V5d29y
ZD48a2V5d29yZD5UdWJlcmN1bG9zaXM8L2tleXdvcmQ+PGtleXdvcmQ+Q29tbXVuaWNhYmxlIERp
c2Vhc2VzPC9rZXl3b3JkPjxrZXl3b3JkPkdlcm1hbnk8L2tleXdvcmQ+PGtleXdvcmQ+QnVzZXJl
bGluPC9rZXl3b3JkPjwva2V5d29yZHM+PGRhdGVzPjx5ZWFyPjIwMTg8L3llYXI+PHB1Yi1kYXRl
cz48ZGF0ZT5KdW4gJUogSW5mZWN0aW9uPC9kYXRlPjwvcHViLWRhdGVzPjwvZGF0ZXM+PGlzYm4+
MDMwMC04MTI2PC9pc2JuPjxhY2Nlc3Npb24tbnVtPnJheXlhbi02NjU5NTM2NjA8L2FjY2Vzc2lv
bi1udW0+PHVybHM+PHJlbGF0ZWQtdXJscz48dXJsPmh0dHBzOi8vbGluay5zcHJpbmdlci5jb20v
Y29udGVudC9wZGYvMTAuMTAwNy9zMTUwMTAtMDE4LTExMzQtNC5wZGY8L3VybD48L3JlbGF0ZWQt
dXJscz48L3VybHM+PGN1c3RvbTE+UkFZWUFOLUlOQ0xVU0lPTjogeyZxdW90O1JlZ2luYSZxdW90
Oz0mZ3Q7JnF1b3Q7SW5jbHVkZWQmcXVvdDssICZxdW90O0hhYnRhbXUmcXVvdDs9Jmd0OyZxdW90
O0luY2x1ZGVkJnF1b3Q7fTwvY3VzdG9tMT48bGFuZ3VhZ2U+ZW5nPC9sYW5ndWFnZT48L3JlY29y
ZD48L0NpdGU+PENpdGU+PEF1dGhvcj5BbC1IaW5kaTwvQXV0aG9yPjxZZWFyPjIwMTM8L1llYXI+
PFJlY051bT4zMzY8L1JlY051bT48cmVjb3JkPjxyZWMtbnVtYmVyPjMzNjwvcmVjLW51bWJlcj48
Zm9yZWlnbi1rZXlzPjxrZXkgYXBwPSJFTiIgZGItaWQ9ImF4NWZmMHd6bnJ4cjBqZTlwZGR4dmZ3
aXB6YTJ0OWUyZjJkdCIgdGltZXN0YW1wPSIxNjgwODgwMjUwIj4zMzY8L2tleT48L2ZvcmVpZ24t
a2V5cz48cmVmLXR5cGUgbmFtZT0iSm91cm5hbCBBcnRpY2xlIj4xNzwvcmVmLXR5cGU+PGNvbnRy
aWJ1dG9ycz48YXV0aG9ycz48YXV0aG9yPkFsLUhpbmRpLCBBLiBJLjwvYXV0aG9yPjxhdXRob3I+
QWJ1IFNoYW1tYWxhLCBCLiBNLjwvYXV0aG9yPjwvYXV0aG9ycz48L2NvbnRyaWJ1dG9ycz48YXV0
aC1hZGRyZXNzPkEuIEkuIEFsLUhpbmRpLCBEZXBhcnRtZW50IG9mIEJpb2xvZ3ksIElzbGFtaWMg
VW5pdmVyc2l0eSBvZiBHYXphLCBQLk8uQm94IDEwOCwgR2F6YSwgUGFsZXN0aW5lPC9hdXRoLWFk
ZHJlc3M+PHRpdGxlcz48dGl0bGU+RGllbnRhbW9lYmEgZnJhZ2lsaXMgaW4gZ2F6YSBzdHJpcDog
QSBuZWdsZWN0ZWQgcHJvdG96b2FuIHBhcmFzaXRlPC90aXRsZT48L3RpdGxlcz48cGFnZXM+MjQ5
LTI1NTwvcGFnZXM+PHZvbHVtZT44PC92b2x1bWU+PG51bWJlcj4yPC9udW1iZXI+PGtleXdvcmRz
PjxrZXl3b3JkPmhlbWF0b3h5bGluPC9rZXl3b3JkPjxrZXl3b3JkPmFiZG9taW5hbCBwYWluPC9r
ZXl3b3JkPjxrZXl3b3JkPmFkb2xlc2NlbnQ8L2tleXdvcmQ+PGtleXdvcmQ+YWR1bHQ8L2tleXdv
cmQ+PGtleXdvcmQ+YWdlZDwva2V5d29yZD48a2V5d29yZD5hcnRpY2xlPC9rZXl3b3JkPjxrZXl3
b3JkPmNoaWxkPC9rZXl3b3JkPjxrZXl3b3JkPmNyb3NzLXNlY3Rpb25hbCBzdHVkeTwva2V5d29y
ZD48a2V5d29yZD5kaWFycmhlYTwva2V5d29yZD48a2V5d29yZD5EaWVudGFtb2ViYTwva2V5d29y
ZD48a2V5d29yZD5kaWVudGFtb2ViaWFzaXM8L2tleXdvcmQ+PGtleXdvcmQ+ZGlzZWFzZSBhc3Nv
Y2lhdGlvbjwva2V5d29yZD48a2V5d29yZD5FbnRhbW9lYmEgZGlzcGFyPC9rZXl3b3JkPjxrZXl3
b3JkPkVudGFtb2ViYSBoaXN0b2x5dGljYTwva2V5d29yZD48a2V5d29yZD5mZWNlcyBhbmFseXNp
czwva2V5d29yZD48a2V5d29yZD5mZW1hbGU8L2tleXdvcmQ+PGtleXdvcmQ+R2lhcmRpYSBpbnRl
c3RpbmFsaXM8L2tleXdvcmQ+PGtleXdvcmQ+aHVtYW48L2tleXdvcmQ+PGtleXdvcmQ+aW5mYW50
PC9rZXl3b3JkPjxrZXl3b3JkPm1ham9yIGNsaW5pY2FsIHN0dWR5PC9rZXl3b3JkPjxrZXl3b3Jk
Pm1hbGU8L2tleXdvcmQ+PGtleXdvcmQ+bWl4ZWQgaW5mZWN0aW9uPC9rZXl3b3JkPjxrZXl3b3Jk
PnByZXZhbGVuY2U8L2tleXdvcmQ+PGtleXdvcmQ+cXVlc3Rpb25uYWlyZTwva2V5d29yZD48a2V5
d29yZD5yZWN0dW0gaGVtb3JyaGFnZTwva2V5d29yZD48a2V5d29yZD5NaWRkbGUgRWFzdDwva2V5
d29yZD48L2tleXdvcmRzPjxkYXRlcz48eWVhcj4yMDEzPC95ZWFyPjxwdWItZGF0ZXM+PGRhdGU+
MjAxMyAlSiBJcmFuaWFuIEpvdXJuYWwgb2YgUGFyYXNpdG9sb2d5PC9kYXRlPjwvcHViLWRhdGVz
PjwvZGF0ZXM+PGlzYm4+MTczNS03MDIwPC9pc2JuPjxhY2Nlc3Npb24tbnVtPnJheXlhbi02NjU5
NTIwMDQ8L2FjY2Vzc2lvbi1udW0+PHVybHM+PHJlbGF0ZWQtdXJscz48dXJsPmh0dHBzOi8vd3d3
LmVtYmFzZS5jb20vc2VhcmNoL3Jlc3VsdHM/c3ViYWN0aW9uPXZpZXdyZWNvcmQmYW1wO2lkPUwz
NjkxMjMwMjUmYW1wO2Zyb209ZXhwb3J0PC91cmw+PHVybD5odHRwczovL3d3dy5uY2JpLm5sbS5u
aWguZ292L3BtYy9hcnRpY2xlcy9QTUMzNzI0MTUwL3BkZi9JSlBBLTgtMjQ5LnBkZjwvdXJsPjwv
cmVsYXRlZC11cmxzPjwvdXJscz48Y3VzdG9tMT5SQVlZQU4tSU5DTFVTSU9OOiB7JnF1b3Q7UmVn
aW5hJnF1b3Q7PSZndDsmcXVvdDtJbmNsdWRlZCZxdW90O30gfCBSQVlZQU4tTEFCRUxTOiBSRUZV
R0VFLG1pY3Jvc2NvcHk8L2N1c3RvbTE+PGxhbmd1YWdlPkVuZ2xpc2g8L2xhbmd1YWdlPjwvcmVj
b3JkPjwvQ2l0ZT48Q2l0ZT48QXV0aG9yPkFsaXNraW48L0F1dGhvcj48WWVhcj4yMDE5PC9ZZWFy
PjxSZWNOdW0+MzQzPC9SZWNOdW0+PHJlY29yZD48cmVjLW51bWJlcj4zNDM8L3JlYy1udW1iZXI+
PGZvcmVpZ24ta2V5cz48a2V5IGFwcD0iRU4iIGRiLWlkPSJheDVmZjB3em5yeHIwamU5cGRkeHZm
d2lwemEydDllMmYyZHQiIHRpbWVzdGFtcD0iMTY4MDg4MDI1MCI+MzQzPC9rZXk+PC9mb3JlaWdu
LWtleXM+PHJlZi10eXBlIG5hbWU9IkpvdXJuYWwgQXJ0aWNsZSI+MTc8L3JlZi10eXBlPjxjb250
cmlidXRvcnM+PGF1dGhvcnM+PGF1dGhvcj5BbGlza2luLCBPLjwvYXV0aG9yPjxhdXRob3I+U2F2
YXMsIE4uPC9hdXRob3I+PC9hdXRob3JzPjwvY29udHJpYnV0b3JzPjxhdXRoLWFkZHJlc3M+W0Fs
aXNraW4sIE9tZXJdIElza2VuZGVydW4gRGlzdCBIbHRoIERpcmVjdG9yYXRlLCBBbnRha3lhLCBU
dXJrZXkuIFtTYXZhcywgTmF6YW5dIFVuaXYgTXVzdGFmYSBLZW1hbCwgRmFjIE1lZCwgRGVwdCBQ
dWJsIEhsdGgsIEFudGFreWEsIFR1cmtleS4gU2F2YXMsIE4gKGNvcnJlc3BvbmRpbmcgYXV0aG9y
KSwgVW5pdiBNdXN0YWZhIEtlbWFsLCBGYWMgTWVkLCBEZXB0IFB1YmwgSGx0aCwgQW50YWt5YSwg
VHVya2V5LiBkcm5hemFuc2F2YXNAaG90bWFpbC5jb208L2F1dGgtYWRkcmVzcz48dGl0bGVzPjx0
aXRsZT5Ob3RpZmlhYmxlIENvbW11bmljYWJsZSBEaXNlYXNlcyBpbiBUdXJrZXkgYW5kIFRoZWly
IE5vdGlmaWNhdGlvbiBTdGF0dXM6IEFudGFreWEgU2FtcGxlPC90aXRsZT48L3RpdGxlcz48cGFn
ZXM+MTEtMjE8L3BhZ2VzPjx2b2x1bWU+MjQ8L3ZvbHVtZT48bnVtYmVyPjE8L251bWJlcj48a2V5
d29yZHM+PGtleXdvcmQ+Tm90aWZpY2F0aW9uPC9rZXl3b3JkPjxrZXl3b3JkPkNvbW11bmljYWJs
ZSBkaXNlYXNlczwva2V5d29yZD48a2V5d29yZD5NaWNyb2Jpb2xvZ3k8L2tleXdvcmQ+PGtleXdv
cmQ+VHVya2V5PC9rZXl3b3JkPjxrZXl3b3JkPlR1cmtleXM8L2tleXdvcmQ+PC9rZXl3b3Jkcz48
ZGF0ZXM+PHllYXI+MjAxOTwveWVhcj48cHViLWRhdGVzPjxkYXRlPjIwMTkgJUogRmxvcmEgSW5m
ZWtzaXlvbiBIYXN0YWxpa2xhcmkgVmUgS2xpbmlrIE1pa3JvYml5b2xvamkgRGVyZ2lzaTwvZGF0
ZT48L3B1Yi1kYXRlcz48L2RhdGVzPjxhY2Nlc3Npb24tbnVtPnJheXlhbi02NjU5NTM2NTk8L2Fj
Y2Vzc2lvbi1udW0+PHVybHM+PHJlbGF0ZWQtdXJscz48dXJsPjxzdHlsZSBmYWNlPSJ1bmRlcmxp
bmUiIGZvbnQ9ImRlZmF1bHQiIHNpemU9IjEwMCUiPiZsdDtHbyB0byBJU0kmZ3Q7Oi8vV09TOjAw
MDQ2MTc1NTcwMDAwMjwvc3R5bGU+PC91cmw+PC9yZWxhdGVkLXVybHM+PC91cmxzPjxjdXN0b20x
PlJBWVlBTi1JTkNMVVNJT046IHsmcXVvdDtSZWdpbmEmcXVvdDs9Jmd0OyZxdW90O0luY2x1ZGVk
JnF1b3Q7fSB8IFJBWVlBTi1MQUJFTFM6IFJFRlVHRUUsdW5jbGVhcjwvY3VzdG9tMT48bGFuZ3Vh
Z2U+RW5nbGlzaDwvbGFuZ3VhZ2U+PC9yZWNvcmQ+PC9DaXRlPjxDaXRlPjxBdXRob3I+QXJmYWE8
L0F1dGhvcj48WWVhcj4xOTgxPC9ZZWFyPjxSZWNOdW0+MzUwPC9SZWNOdW0+PHJlY29yZD48cmVj
LW51bWJlcj4zNTA8L3JlYy1udW1iZXI+PGZvcmVpZ24ta2V5cz48a2V5IGFwcD0iRU4iIGRiLWlk
PSJheDVmZjB3em5yeHIwamU5cGRkeHZmd2lwemEydDllMmYyZHQiIHRpbWVzdGFtcD0iMTY4MDg4
MDI1MCI+MzUwPC9rZXk+PC9mb3JlaWduLWtleXM+PHJlZi10eXBlIG5hbWU9IkpvdXJuYWwgQXJ0
aWNsZSI+MTc8L3JlZi10eXBlPjxjb250cmlidXRvcnM+PGF1dGhvcnM+PGF1dGhvcj5BcmZhYSwg
Ri48L2F1dGhvcj48L2F1dGhvcnM+PC9jb250cmlidXRvcnM+PGF1dGgtYWRkcmVzcz5GLiBBcmZh
YTwvYXV0aC1hZGRyZXNzPjx0aXRsZXM+PHRpdGxlPkludGVzdGluYWwgcGFyYXNpdGVzIGFtb25n
IEluZG9jaGluZXNlIHJlZnVnZWVzIGFuZCBNZXhpY2FuIGltbWlncmFudHMgcmVzZXR0bGVkIGlu
IENvbnRyYSBDb3N0YSBDb3VudHksIENhbGlmb3JuaWE8L3RpdGxlPjwvdGl0bGVzPjxwYWdlcz4y
MjMtMjI2PC9wYWdlcz48dm9sdW1lPjEyPC92b2x1bWU+PG51bWJlcj4yPC9udW1iZXI+PGtleXdv
cmRzPjxrZXl3b3JkPmFkb2xlc2NlbnQ8L2tleXdvcmQ+PGtleXdvcmQ+YWR1bHQ8L2tleXdvcmQ+
PGtleXdvcmQ+YW1lYmlhc2lzPC9rZXl3b3JkPjxrZXl3b3JkPmFydGljbGU8L2tleXdvcmQ+PGtl
eXdvcmQ+QXNpYW4gQW1lcmljYW48L2tleXdvcmQ+PGtleXdvcmQ+Y2hpbGQ8L2tleXdvcmQ+PGtl
eXdvcmQ+Y2xvbm9yY2hpYXNpczwva2V5d29yZD48a2V5d29yZD5ldGhub2xvZ3k8L2tleXdvcmQ+
PGtleXdvcmQ+ZmVtYWxlPC9rZXl3b3JkPjxrZXl3b3JkPmdpYXJkaWFzaXM8L2tleXdvcmQ+PGtl
eXdvcmQ+SGlzcGFuaWM8L2tleXdvcmQ+PGtleXdvcmQ+aHVtYW48L2tleXdvcmQ+PGtleXdvcmQ+
aW50ZXN0aW5lIGluZmVjdGlvbjwva2V5d29yZD48a2V5d29yZD5tYWxlPC9rZXl3b3JkPjxrZXl3
b3JkPk1leGljbzwva2V5d29yZD48a2V5d29yZD5taWdyYXRpb248L2tleXdvcmQ+PGtleXdvcmQ+
bmVtYXRvZGlhc2lzPC9rZXl3b3JkPjxrZXl3b3JkPnByZXNjaG9vbCBjaGlsZDwva2V5d29yZD48
a2V5d29yZD5yZWZ1Z2VlPC9rZXl3b3JkPjxrZXl3b3JkPlNvdXRoZWFzdCBBc2lhPC9rZXl3b3Jk
PjxrZXl3b3JkPlVuaXRlZCBTdGF0ZXM8L2tleXdvcmQ+PGtleXdvcmQ+Q2FsaWZvcm5pYTwva2V5
d29yZD48a2V5d29yZD5JbnRlc3RpbmVzPC9rZXl3b3JkPjxrZXl3b3JkPkVtaWdyYW50cyBhbmQg
SW1taWdyYW50czwva2V5d29yZD48L2tleXdvcmRzPjxkYXRlcz48eWVhcj4xOTgxPC95ZWFyPjxw
dWItZGF0ZXM+PGRhdGU+MTk4MSAlSiBUaGUgSm91cm5hbCBvZiBmYW1pbHkgcHJhY3RpY2U8L2Rh
dGU+PC9wdWItZGF0ZXM+PC9kYXRlcz48aXNibj4wMDk0LTM1MDk8L2lzYm4+PGFjY2Vzc2lvbi1u
dW0+cmF5eWFuLTY2NTk1MzEyNDwvYWNjZXNzaW9uLW51bT48dXJscz48cmVsYXRlZC11cmxzPjx1
cmw+aHR0cHM6Ly93d3cuZW1iYXNlLmNvbS9zZWFyY2gvcmVzdWx0cz9zdWJhY3Rpb249dmlld3Jl
Y29yZCZhbXA7aWQ9TDExNTU1NjExJmFtcDtmcm9tPWV4cG9ydDwvdXJsPjwvcmVsYXRlZC11cmxz
PjwvdXJscz48Y3VzdG9tMT5SQVlZQU4tSU5DTFVTSU9OOiB7JnF1b3Q7UmVnaW5hJnF1b3Q7PSZn
dDsmcXVvdDtJbmNsdWRlZCZxdW90O30gfCBSQVlZQU4tTEFCRUxTOiBSRUZVR0VFLHVuY2xlYXIs
SU1NSUdSQU5UPC9jdXN0b20xPjxsYW5ndWFnZT5FbmdsaXNoPC9sYW5ndWFnZT48L3JlY29yZD48
L0NpdGU+PENpdGU+PEF1dGhvcj5BcnRodXI8L0F1dGhvcj48WWVhcj4xOTkyPC9ZZWFyPjxSZWNO
dW0+MzUxPC9SZWNOdW0+PHJlY29yZD48cmVjLW51bWJlcj4zNTE8L3JlYy1udW1iZXI+PGZvcmVp
Z24ta2V5cz48a2V5IGFwcD0iRU4iIGRiLWlkPSJheDVmZjB3em5yeHIwamU5cGRkeHZmd2lwemEy
dDllMmYyZHQiIHRpbWVzdGFtcD0iMTY4MDg4MDI1MCI+MzUxPC9rZXk+PC9mb3JlaWduLWtleXM+
PHJlZi10eXBlIG5hbWU9IkpvdXJuYWwgQXJ0aWNsZSI+MTc8L3JlZi10eXBlPjxjb250cmlidXRv
cnM+PGF1dGhvcnM+PGF1dGhvcj5BcnRodXIsIEouIEQuPC9hdXRob3I+PGF1dGhvcj5Cb2RoaWRh
dHRhLCBMLjwvYXV0aG9yPjxhdXRob3I+RWNoZXZlcnJpYSwgUC48L2F1dGhvcj48YXV0aG9yPlBo
dXBoYWlzYW4sIFMuPC9hdXRob3I+PGF1dGhvcj5QYXVsLCBTLjwvYXV0aG9yPjwvYXV0aG9ycz48
L2NvbnRyaWJ1dG9ycz48YXV0aC1hZGRyZXNzPlAuIEVjaGV2ZXJyaWEsIERlcHQuIG9mIEJhY3Rl
cmlvbG9neSwgQUZSSU1TLCAzMTUvNiBSYWp2aXRoaSBSb2FkLCBCYW5na29rIDEwNDAwLCBUaGFp
bGFuZDwvYXV0aC1hZGRyZXNzPjx0aXRsZXM+PHRpdGxlPkRpYXJyaGVhbCBkaXNlYXNlIGluIENh
bWJvZGlhbiBjaGlsZHJlbiBhdCBhIGNhbXAgaW4gVGhhaWxhbmQ8L3RpdGxlPjwvdGl0bGVzPjxw
YWdlcz41NDEtNTUxPC9wYWdlcz48dm9sdW1lPjEzNTwvdm9sdW1lPjxudW1iZXI+NTwvbnVtYmVy
PjxrZXl3b3Jkcz48a2V5d29yZD5jb2xpc3Rpbjwva2V5d29yZD48a2V5d29yZD5jb3RyaW1veGF6
b2xlPC9rZXl3b3JkPjxrZXl3b3JkPm5hbGlkaXhpYyBhY2lkPC9rZXl3b3JkPjxrZXl3b3JkPmFj
dXRlIGRpYXJyaGVhPC9rZXl3b3JkPjxrZXl3b3JkPmFudGliaW90aWMgcmVzaXN0YW5jZTwva2V5
d29yZD48a2V5d29yZD5hcnRpY2xlPC9rZXl3b3JkPjxrZXl3b3JkPkNhbXB5bG9iYWN0ZXI8L2tl
eXdvcmQ+PGtleXdvcmQ+Y2FzZSBjb250cm9sIHN0dWR5PC9rZXl3b3JkPjxrZXl3b3JkPmNocm9u
aWMgZGlhcnJoZWE8L2tleXdvcmQ+PGtleXdvcmQ+Q3J5cHRvc3BvcmlkaXVtPC9rZXl3b3JkPjxr
ZXl3b3JkPmRpZXRhcnkgaW50YWtlPC9rZXl3b3JkPjxrZXl3b3JkPkROQSBwcm9iZTwva2V5d29y
ZD48a2V5d29yZD5Fc2NoZXJpY2hpYSBjb2xpPC9rZXl3b3JkPjxrZXl3b3JkPmZlY2VzIGFuYWx5
c2lzPC9rZXl3b3JkPjxrZXl3b3JkPkhlTGEgY2VsbCBsaW5lPC9rZXl3b3JkPjxrZXl3b3JkPmh1
bWFuPC9rZXl3b3JkPjxrZXl3b3JkPmh1bWFuIGNlbGw8L2tleXdvcmQ+PGtleXdvcmQ+aHlnaWVu
ZTwva2V5d29yZD48a2V5d29yZD5tYWpvciBjbGluaWNhbCBzdHVkeTwva2V5d29yZD48a2V5d29y
ZD5wcmVzY2hvb2wgY2hpbGQ8L2tleXdvcmQ+PGtleXdvcmQ+cHJpb3JpdHkgam91cm5hbDwva2V5
d29yZD48a2V5d29yZD5yaXNrIGZhY3Rvcjwva2V5d29yZD48a2V5d29yZD5Sb3RhdmlydXM8L2tl
eXdvcmQ+PGtleXdvcmQ+VGhhaWxhbmQ8L2tleXdvcmQ+PGtleXdvcmQ+dGlzc3VlIGN1bHR1cmU8
L2tleXdvcmQ+PGtleXdvcmQ+T25seSBDaGlsZDwva2V5d29yZD48a2V5d29yZD5DaGlsZDwva2V5
d29yZD48L2tleXdvcmRzPjxkYXRlcz48eWVhcj4xOTkyPC95ZWFyPjxwdWItZGF0ZXM+PGRhdGU+
MTk5MiAlSiBBbWVyaWNhbiBKb3VybmFsIG9mIEVwaWRlbWlvbG9neTwvZGF0ZT48L3B1Yi1kYXRl
cz48L2RhdGVzPjxpc2JuPjAwMDItOTI2MjwvaXNibj48YWNjZXNzaW9uLW51bT5yYXl5YW4tNjY1
OTUyMDAyPC9hY2Nlc3Npb24tbnVtPjx1cmxzPjxyZWxhdGVkLXVybHM+PHVybD5odHRwczovL3d3
dy5lbWJhc2UuY29tL3NlYXJjaC9yZXN1bHRzP3N1YmFjdGlvbj12aWV3cmVjb3JkJmFtcDtpZD1M
MjIxNzI4MzQmYW1wO2Zyb209ZXhwb3J0PC91cmw+PHVybD5odHRwczovL3dhdGVybWFyay5zaWx2
ZXJjaGFpci5jb20vMTM1LTUtNTQxLnBkZj90b2tlbj1BUUVDQUhpMjA4QkU0OU9vYW45a2toV19F
cmN5N0RtM1pMXzlDZjNxZktBYzQ4NXlzZ0FBQXI4d2dnSzdCZ2txaGtpRzl3MEJCd2FnZ2dLc01J
SUNxQUlCQURDQ0FxRUdDU3FHU0liM0RRRUhBVEFlQmdsZ2hrZ0JaUU1FQVM0d0VRUU10ZHU2ckRs
Rm5sMFZGYXd6QWdFUWdJSUNjbkxRVG5WdGxmaDJsajVCMXVra243X2ZIVWdNdTFPWXU4TVlEOWJT
RUtnMHNmazI0aTBNelNDbl9RenFPZnZkTmZOeWw4UlBhQ0Zyd1QwMDJTem04UGJ1VVV4WXBGMDlt
V0ZLdVN1UXJWNEJKV0dJWTBsUExsRGQ1WkdqX0lGWnAtakFPbTdFRGFyWTdTN1hnaVMyUXlsaTIy
OXNxbW9JRUdVUGxZcHluMnllTVpNeUhKVUw2YVB2UkJpRUhmMkRXcmtvN18tdk9uUDJQaGpvaTVo
OWtFaXdsTTl1R012RkpPN01qcVdNZ1pWeFBubDA5WU5aQy1zMnViREZxalZjaTd0ZGM0ZkhfU2Rv
eUtoNkVHOW0xRU1FUmhnUnFnV0c5SldNS3B4RmxjZUYyMGRqMTV4MlBneHdma1UwTnE2eURZTFIy
UFJJX0stakRKaWxQazVjcy1NSmJUbzhwbllUd3dKSENjMG5PYVVuVkhMeG1QZ3FEd3JkMEF5bm52
Z3hSOU9kT1FpMGZCWHRWd3NYWWZISXRpbVdNVHhhekFFbDFXSWJoMk84QlNhZzhZZWkyemVYWmJ5
WnVOQkRTWThxS1gtTnc0S2FpX19pTWp5VDdHWEhMUWRrb2FzRjZjT2NBd0JCZUJMVHlCMkhOTWRl
NzYtWmIwU2dLWWJzVmVTM3dEdXZlUUU3dVh0Ui1vamlnajI4Mk03VUpjVVV6azBJbUZXanlzYjRs
YWJZTjVfUjhJOXFIOERrdGMwR3ZDREdyWnU5dS1zZEpFVHhDS2FTcjFrM1VXS1lEYUc3U245SEQ0
MEtHdlRVaTZxSm1ucDN0cUY2T0dZekNPdTNWeVNrRzJodXkxSEpDeFFnZk9aQlFZTUVrZXMtTG0z
d1QxNnA5UVBaZDJLRjlyME5XcnVheW9NRjVkc2EzcUdMc3FTRHpnWWprUEV5Q1Z4d2dKT09wcHlT
SllBMnpmdXF6a3NIM2Y4ZElXRkpXVHdpeWlHVXJPdnpxWlI1VEh5TDZxYTFOSENvQ1pjNmtyU2FW
YTdmM0lwX1RDcEtZM0ZjYXdCT3laZDQ1YlQ1Sl9WY3JOdTUzMzlQbmlKQlRUMGlNZ3J4SDl0OTwv
dXJsPjwvcmVsYXRlZC11cmxzPjwvdXJscz48Y3VzdG9tMT5SQVlZQU4tSU5DTFVTSU9OOiB7JnF1
b3Q7UmVnaW5hJnF1b3Q7PSZndDsmcXVvdDtJbmNsdWRlZCZxdW90O30gfCBSQVlZQU4tTEFCRUxT
OiBSRUZVR0VFLGN1bHR1cmUsbW9sZWN1bGFyPC9jdXN0b20xPjxsYW5ndWFnZT5FbmdsaXNoPC9s
YW5ndWFnZT48L3JlY29yZD48L0NpdGU+PENpdGU+PEF1dGhvcj5CZW56ZWd1aXI8L0F1dGhvcj48
WWVhcj4xOTk5PC9ZZWFyPjxSZWNOdW0+MzY3PC9SZWNOdW0+PHJlY29yZD48cmVjLW51bWJlcj4z
Njc8L3JlYy1udW1iZXI+PGZvcmVpZ24ta2V5cz48a2V5IGFwcD0iRU4iIGRiLWlkPSJheDVmZjB3
em5yeHIwamU5cGRkeHZmd2lwemEydDllMmYyZHQiIHRpbWVzdGFtcD0iMTY4MDg4MDI1MCI+MzY3
PC9rZXk+PC9mb3JlaWduLWtleXM+PHJlZi10eXBlIG5hbWU9IkpvdXJuYWwgQXJ0aWNsZSI+MTc8
L3JlZi10eXBlPjxjb250cmlidXRvcnM+PGF1dGhvcnM+PGF1dGhvcj5CZW56ZWd1aXIsIEEuIEsu
PC9hdXRob3I+PGF1dGhvcj5DYXByYXJ1LCBULjwvYXV0aG9yPjxhdXRob3I+QXVzdC1LZXR0aXMs
IEEuPC9hdXRob3I+PGF1dGhvcj5CasO2cmttYW4sIEEuPC9hdXRob3I+PC9hdXRob3JzPjwvY29u
dHJpYnV0b3JzPjxhdXRoLWFkZHJlc3M+QS4gS2FkZXIgQmVuemVndWlyLCBEZXBhcnRtZW50IG9m
IEluZmVjdGlvdXMgRGlzZWFzZXMsIEthcm9saW5za2EgSW5zdGl0dXRldCwgRGFuZGVyeWQgSG9z
cGl0YWwsIFNFLTE4Mi04OCBEYW5kZXJ5ZCwgU3dlZGVuPC9hdXRoLWFkZHJlc3M+PHRpdGxlcz48
dGl0bGU+SGlnaCBmcmVxdWVuY3kgb2YgZ2FzdHJvaW50ZXN0aW5hbCBwYXJhc2l0ZXMgaW4gcmVm
dWdlZXMgYW5kIGFzeWx1bSBzZWVrZXJzIHVwb24gYXJyaXZhbCBpbiBTd2VkZW48L3RpdGxlPjwv
dGl0bGVzPjxwYWdlcz43OS04MjwvcGFnZXM+PHZvbHVtZT4zMTwvdm9sdW1lPjxudW1iZXI+MTwv
bnVtYmVyPjxrZXl3b3Jkcz48a2V5d29yZD5BZnJpY2E8L2tleXdvcmQ+PGtleXdvcmQ+YXJ0aWNs
ZTwva2V5d29yZD48a2V5d29yZD5Bc2lhPC9rZXl3b3JkPjxrZXl3b3JkPkNlbnRyYWwgQW1lcmlj
YTwva2V5d29yZD48a2V5d29yZD5kaXNlYXNlIHRyYW5zbWlzc2lvbjwva2V5d29yZD48a2V5d29y
ZD5FYXN0ZXJuIEV1cm9wZTwva2V5d29yZD48a2V5d29yZD5mZWNlcyBhbmFseXNpczwva2V5d29y
ZD48a2V5d29yZD5mZW1hbGU8L2tleXdvcmQ+PGtleXdvcmQ+Z2FzdHJvaW50ZXN0aW5hbCBzeW1w
dG9tPC9rZXl3b3JkPjxrZXl3b3JkPkdpYXJkaWEgaW50ZXN0aW5hbGlzPC9rZXl3b3JkPjxrZXl3
b3JkPmhlbG1pbnRoPC9rZXl3b3JkPjxrZXl3b3JkPmhlbG1pbnRoaWFzaXM8L2tleXdvcmQ+PGtl
eXdvcmQ+aG9va3dvcm08L2tleXdvcmQ+PGtleXdvcmQ+aHVtYW48L2tleXdvcmQ+PGtleXdvcmQ+
aW50ZXN0aW5lIHBhcmFzaXRlPC9rZXl3b3JkPjxrZXl3b3JkPm1ham9yIGNsaW5pY2FsIHN0dWR5
PC9rZXl3b3JkPjxrZXl3b3JkPm1hbGU8L2tleXdvcmQ+PGtleXdvcmQ+TWlkZGxlIEVhc3Q8L2tl
eXdvcmQ+PGtleXdvcmQ+cGFyYXNpdG9zaXM8L2tleXdvcmQ+PGtleXdvcmQ+cHJvdG96b2FsIGlu
ZmVjdGlvbjwva2V5d29yZD48a2V5d29yZD5wcm90b3pvb248L2tleXdvcmQ+PGtleXdvcmQ+cmVm
dWdlZTwva2V5d29yZD48a2V5d29yZD5zY3JlZW5pbmcgdGVzdDwva2V5d29yZD48a2V5d29yZD5T
b3V0aCBBbWVyaWNhPC9rZXl3b3JkPjxrZXl3b3JkPlN3ZWRlbjwva2V5d29yZD48L2tleXdvcmRz
PjxkYXRlcz48eWVhcj4xOTk5PC95ZWFyPjxwdWItZGF0ZXM+PGRhdGU+MTk5OSAlSiBTY2FuZGlu
YXZpYW4gSm91cm5hbCBvZiBJbmZlY3Rpb3VzIERpc2Vhc2VzPC9kYXRlPjwvcHViLWRhdGVzPjwv
ZGF0ZXM+PGlzYm4+MDAzNi01NTQ4PC9pc2JuPjxhY2Nlc3Npb24tbnVtPnJheXlhbi02NjU5NTI3
NTk8L2FjY2Vzc2lvbi1udW0+PHVybHM+PHJlbGF0ZWQtdXJscz48dXJsPmh0dHBzOi8vd3d3LmVt
YmFzZS5jb20vc2VhcmNoL3Jlc3VsdHM/c3ViYWN0aW9uPXZpZXdyZWNvcmQmYW1wO2lkPUwyOTI1
MzU4MyZhbXA7ZnJvbT1leHBvcnQgaHR0cDovL2R4LmRvaS5vcmcvMTAuMTA4MC8wMDM2NTU0OTk1
MDE2MTkzNDwvdXJsPjx1cmw+aHR0cHM6Ly93d3cudGFuZGZvbmxpbmUuY29tL2RvaS9wZGYvMTAu
MTA4MC8wMDM2NTU0OTk1MDE2MTkzND9uZWVkQWNjZXNzPXRydWU8L3VybD48L3JlbGF0ZWQtdXJs
cz48L3VybHM+PGN1c3RvbTE+UkFZWUFOLUlOQ0xVU0lPTjogeyZxdW90O1JlZ2luYSZxdW90Oz0m
Z3Q7JnF1b3Q7SW5jbHVkZWQmcXVvdDt9IHwgUkFZWUFOLUxBQkVMUzogUkVGVUdFRSx1bmNsZWFy
LEFTWUxVTSBTRUVLRVI8L2N1c3RvbTE+PGxhbmd1YWdlPkVuZ2xpc2g8L2xhbmd1YWdlPjwvcmVj
b3JkPjwvQ2l0ZT48Q2l0ZT48QXV0aG9yPkJlcmdlcjwvQXV0aG9yPjxZZWFyPjE5ODk8L1llYXI+
PFJlY051bT4zNjg8L1JlY051bT48cmVjb3JkPjxyZWMtbnVtYmVyPjM2ODwvcmVjLW51bWJlcj48
Zm9yZWlnbi1rZXlzPjxrZXkgYXBwPSJFTiIgZGItaWQ9ImF4NWZmMHd6bnJ4cjBqZTlwZGR4dmZ3
aXB6YTJ0OWUyZjJkdCIgdGltZXN0YW1wPSIxNjgwODgwMjUwIj4zNjg8L2tleT48L2ZvcmVpZ24t
a2V5cz48cmVmLXR5cGUgbmFtZT0iSm91cm5hbCBBcnRpY2xlIj4xNzwvcmVmLXR5cGU+PGNvbnRy
aWJ1dG9ycz48YXV0aG9ycz48YXV0aG9yPkJlcmdlciwgUy4gQS48L2F1dGhvcj48YXV0aG9yPlNj
aHdhcnR6LCBULjwvYXV0aG9yPjxhdXRob3I+TWljaGFlbGksIEQuPC9hdXRob3I+PC9hdXRob3Jz
PjwvY29udHJpYnV0b3JzPjxhdXRoLWFkZHJlc3M+SW5mZWN0aW91cyBEaXNlYXNlcyBEaXZpc2lv
biwgVGVsIEF2aXYgTWVkaWNhbCBDZW50ZXIsIFRlbCBBdml2PC9hdXRoLWFkZHJlc3M+PHRpdGxl
cz48dGl0bGU+SW5mZWN0aW91cyBkaXNlYXNlIGFtb25nIEV0aGlvcGlhbiBpbW1pZ3JhbnRzIGlu
IElzcmFlbDwvdGl0bGU+PC90aXRsZXM+PHBhZ2VzPjExNy0xMTk8L3BhZ2VzPjx2b2x1bWU+MTQ5
PC92b2x1bWU+PG51bWJlcj4xPC9udW1iZXI+PGtleXdvcmRzPjxrZXl3b3JkPmRpYWdub3Npczwv
a2V5d29yZD48a2V5d29yZD5lcGlkZW1pb2xvZ3k8L2tleXdvcmQ+PGtleXdvcmQ+aGVwYXRpdGlz
IEI8L2tleXdvcmQ+PGtleXdvcmQ+aHVtYW48L2tleXdvcmQ+PGtleXdvcmQ+aW1taWdyYW50PC9r
ZXl3b3JkPjxrZXl3b3JkPmltbXVub3Byb3BoeWxheGlzPC9rZXl3b3JkPjxrZXl3b3JkPmluY2lk
ZW5jZTwva2V5d29yZD48a2V5d29yZD5pbmZlY3Rpb248L2tleXdvcmQ+PGtleXdvcmQ+bWFsYXJp
YTwva2V5d29yZD48a2V5d29yZD5tYWxudXRyaXRpb248L2tleXdvcmQ+PGtleXdvcmQ+cHJldmFs
ZW5jZTwva2V5d29yZD48a2V5d29yZD5wcmlvcml0eSBqb3VybmFsPC9rZXl3b3JkPjxrZXl3b3Jk
PnJldmlldzwva2V5d29yZD48a2V5d29yZD5zeXBoaWxpczwva2V5d29yZD48a2V5d29yZD50aGVy
YXB5PC9rZXl3b3JkPjxrZXl3b3JkPnR1YmVyY3Vsb3Npczwva2V5d29yZD48a2V5d29yZD50eXBo
b2lkIGZldmVyPC9rZXl3b3JkPjxrZXl3b3JkPnZpcnVzIGluZmVjdGlvbjwva2V5d29yZD48a2V5
d29yZD5Db21tdW5pY2FibGUgRGlzZWFzZXM8L2tleXdvcmQ+PGtleXdvcmQ+RW1pZ3JhbnRzIGFu
ZCBJbW1pZ3JhbnRzPC9rZXl3b3JkPjxrZXl3b3JkPklzcmFlbDwva2V5d29yZD48L2tleXdvcmRz
PjxkYXRlcz48eWVhcj4xOTg5PC95ZWFyPjxwdWItZGF0ZXM+PGRhdGU+MTk4OSAlSiBBcmNoaXZl
cyBvZiBJbnRlcm5hbCBNZWRpY2luZTwvZGF0ZT48L3B1Yi1kYXRlcz48L2RhdGVzPjxpc2JuPjAw
MDMtOTkyNjwvaXNibj48YWNjZXNzaW9uLW51bT5yYXl5YW4tNjY1OTUzMDE1PC9hY2Nlc3Npb24t
bnVtPjx1cmxzPjxyZWxhdGVkLXVybHM+PHVybD5odHRwczovL3d3dy5lbWJhc2UuY29tL3NlYXJj
aC9yZXN1bHRzP3N1YmFjdGlvbj12aWV3cmVjb3JkJmFtcDtpZD1MMTkwMzY4MjcmYW1wO2Zyb209
ZXhwb3J0IGh0dHA6Ly9keC5kb2kub3JnLzEwLjEwMDEvYXJjaGludGUuMTQ5LjEuMTE3PC91cmw+
PHVybD5odHRwczovL2phbWFuZXR3b3JrLmNvbS9qb3VybmFscy9qYW1haW50ZXJuYWxtZWRpY2lu
ZS9hcnRpY2xlcGRmLzYxMTAwNC9hcmNoaW50ZV8xNDlfMV8wMTQucGRmPC91cmw+PC9yZWxhdGVk
LXVybHM+PC91cmxzPjxjdXN0b20xPlJBWVlBTi1JTkNMVVNJT046IHsmcXVvdDtSZWdpbmEmcXVv
dDs9Jmd0OyZxdW90O0luY2x1ZGVkJnF1b3Q7fSB8IFJBWVlBTi1MQUJFTFM6IFJFRlVHRUUsc2Vy
b2xvZ3ksSU1NSUdSQU5ULG1pY3Jvc2NvcHk8L2N1c3RvbTE+PGxhbmd1YWdlPkVuZ2xpc2g8L2xh
bmd1YWdlPjwvcmVjb3JkPjwvQ2l0ZT48Q2l0ZT48QXV0aG9yPkJsaXNzPC9BdXRob3I+PFllYXI+
MjAxODwvWWVhcj48UmVjTnVtPjM3NDwvUmVjTnVtPjxyZWNvcmQ+PHJlYy1udW1iZXI+Mzc0PC9y
ZWMtbnVtYmVyPjxmb3JlaWduLWtleXM+PGtleSBhcHA9IkVOIiBkYi1pZD0iYXg1ZmYwd3pucnhy
MGplOXBkZHh2ZndpcHphMnQ5ZTJmMmR0IiB0aW1lc3RhbXA9IjE2ODA4ODAyNTAiPjM3NDwva2V5
PjwvZm9yZWlnbi1rZXlzPjxyZWYtdHlwZSBuYW1lPSJKb3VybmFsIEFydGljbGUiPjE3PC9yZWYt
dHlwZT48Y29udHJpYnV0b3JzPjxhdXRob3JzPjxhdXRob3I+Qmxpc3MsIEouPC9hdXRob3I+PGF1
dGhvcj5Cb3VoZW5pYSwgTS48L2F1dGhvcj48YXV0aG9yPkhhbGUsIFAuPC9hdXRob3I+PGF1dGhv
cj5Db3V0dXJpZXIsIEIuIEEuPC9hdXRob3I+PGF1dGhvcj5JeWVyLCBBLiBTLjwvYXV0aG9yPjxh
dXRob3I+UnVtdW51LCBKLjwvYXV0aG9yPjxhdXRob3I+TWFydGluLCBTLjwvYXV0aG9yPjxhdXRo
b3I+V2FtYWxhLCBKLiBGLjwvYXV0aG9yPjxhdXRob3I+QWJ1YmFrYXIsIEEuPC9hdXRob3I+PGF1
dGhvcj5TYWNrLCBELiBBLjwvYXV0aG9yPjxhdXRob3I+THVxdWVybywgRi4gSi48L2F1dGhvcj48
YXV0aG9yPkNvdXR1cmllciwgTS4gUi48L2F1dGhvcj48YXV0aG9yPkF6bWFuLCBBLiBTLjwvYXV0
aG9yPjxhdXRob3I+TGV1bmcsIEQuIFQuPC9hdXRob3I+PC9hdXRob3JzPjwvY29udHJpYnV0b3Jz
PjxhdXRoLWFkZHJlc3M+RC5ULiBMZXVuZywgRGl2aXNpb24gb2YgSW5mZWN0aW91cyBEaXNlYXNl
cywgVW5pdmVyc2l0eSBvZiBVdGFoIFNjaG9vbCBvZiBNZWRpY2luZSwgMzAgTm9ydGggMTkwMCBF
YXN0LCBTYWx0IExha2UgQ2l0eSwgVVQsIFVuaXRlZCBTdGF0ZXM8L2F1dGgtYWRkcmVzcz48dGl0
bGVzPjx0aXRsZT5IaWdoIHByZXZhbGVuY2Ugb2Ygc2hpZ2VsbGEgb3IgZW50ZXJvaW52YXNpdmUg
RXNjaGVyaWNoaWEgY29saSBjYXJyaWFnZSBhbW9uZyByZXNpZGVudHMgb2YgYW4gaW50ZXJuYWxs
eSBkaXNwbGFjZWQgcGVyc29ucyBjYW1wIGluIFNvdXRoIFN1ZGFuPC90aXRsZT48L3RpdGxlcz48
cGFnZXM+NTk1LTU5NzwvcGFnZXM+PHZvbHVtZT45ODwvdm9sdW1lPjxudW1iZXI+MjwvbnVtYmVy
PjxrZXl3b3Jkcz48a2V5d29yZD5BZGVub3ZpcmlkYWU8L2tleXdvcmQ+PGtleXdvcmQ+YWRvbGVz
Y2VudDwva2V5d29yZD48a2V5d29yZD5hZHVsdDwva2V5d29yZD48a2V5d29yZD5hcnRpY2xlPC9r
ZXl3b3JkPjxrZXl3b3JkPkFzdHJvdmlyaWRhZTwva2V5d29yZD48a2V5d29yZD5hc3ltcHRvbWF0
aWMgZGlzZWFzZTwva2V5d29yZD48a2V5d29yZD5DYW1weWxvYmFjdGVyPC9rZXl3b3JkPjxrZXl3
b3JkPkNhbXB5bG9iYWN0ZXIgamVqdW5pPC9rZXl3b3JkPjxrZXl3b3JkPkNhbXB5bG9iYWN0ZXIg
dXBzYWxpZW5zaXM8L2tleXdvcmQ+PGtleXdvcmQ+Y2hpbGQ8L2tleXdvcmQ+PGtleXdvcmQ+Q3J5
cHRvc3BvcmlkaXVtPC9rZXl3b3JkPjxrZXl3b3JkPkN5Y2xvc3BvcmE8L2tleXdvcmQ+PGtleXdv
cmQ+RGllbnRhbW9lYmE8L2tleXdvcmQ+PGtleXdvcmQ+RW50YW1vZWJhIGhpc3RvbHl0aWNhPC9r
ZXl3b3JkPjxrZXl3b3JkPmVudGVyb2ludmFzaXZlIEVzY2hlcmljaGlhIGNvbGk8L2tleXdvcmQ+
PGtleXdvcmQ+R2lhcmRpYTwva2V5d29yZD48a2V5d29yZD5IZXBhdGl0aXMgRSB2aXJ1czwva2V5
d29yZD48a2V5d29yZD5odW1hbjwva2V5d29yZD48a2V5d29yZD5pbmZhbnQ8L2tleXdvcmQ+PGtl
eXdvcmQ+aW50ZXJuYWxseSBkaXNwbGFjZWQgcGVyc29uPC9rZXl3b3JkPjxrZXl3b3JkPm11bHRp
cGxleCByZWFsIHRpbWUgcG9seW1lcmFzZSBjaGFpbiByZWFjdGlvbjwva2V5d29yZD48a2V5d29y
ZD5Ob3JvdmlydXM8L2tleXdvcmQ+PGtleXdvcmQ+cHJldmFsZW5jZTwva2V5d29yZD48a2V5d29y
ZD5yZWFsIHRpbWUgcG9seW1lcmFzZSBjaGFpbiByZWFjdGlvbjwva2V5d29yZD48a2V5d29yZD5y
ZWZ1Z2VlPC9rZXl3b3JkPjxrZXl3b3JkPnJlZnVnZWUgY2FtcDwva2V5d29yZD48a2V5d29yZD5y
ZXNpZGVudGlhbCBhcmVhPC9rZXl3b3JkPjxrZXl3b3JkPlJvdGF2aXJ1czwva2V5d29yZD48a2V5
d29yZD5TYWxtb25lbGxhPC9rZXl3b3JkPjxrZXl3b3JkPlNhcG92aXJ1czwva2V5d29yZD48a2V5
d29yZD5TaGlnYSB0b3hpbiBwcm9kdWNpbmcgRXNjaGVyaWNoaWEgY29saTwva2V5d29yZD48a2V5
d29yZD5TaGlnZWxsYTwva2V5d29yZD48a2V5d29yZD5TdWRhbjwva2V5d29yZD48a2V5d29yZD5W
aWJyaW8gY2hvbGVyYWU8L2tleXdvcmQ+PGtleXdvcmQ+RXNjaGVyaWNoaWEgY29saTwva2V5d29y
ZD48L2tleXdvcmRzPjxkYXRlcz48eWVhcj4yMDE4PC95ZWFyPjxwdWItZGF0ZXM+PGRhdGU+MjAx
OCAlSiBBbWVyaWNhbiBKb3VybmFsIG9mIFRyb3BpY2FsIE1lZGljaW5lIGFuZCBIeWdpZW5lPC9k
YXRlPjwvcHViLWRhdGVzPjwvZGF0ZXM+PGlzYm4+MDAwMi05NjM3PC9pc2JuPjxhY2Nlc3Npb24t
bnVtPnJheXlhbi02NjU5NTI3Njc8L2FjY2Vzc2lvbi1udW0+PHVybHM+PHJlbGF0ZWQtdXJscz48
dXJsPmh0dHBzOi8vd3d3LmVtYmFzZS5jb20vc2VhcmNoL3Jlc3VsdHM/c3ViYWN0aW9uPXZpZXdy
ZWNvcmQmYW1wO2lkPUw2MjA2MTY0NDYmYW1wO2Zyb209ZXhwb3J0IGh0dHA6Ly9keC5kb2kub3Jn
LzEwLjQyNjkvYWp0bWguMTctMDMzOTwvdXJsPjx1cmw+aHR0cHM6Ly93d3cuYWp0bWgub3JnL2Rv
d25sb2FkcGRmL2pvdXJuYWxzL3RwbWQvOTgvMi9hcnRpY2xlLXA1OTUucGRmPC91cmw+PC9yZWxh
dGVkLXVybHM+PC91cmxzPjxjdXN0b20xPlJBWVlBTi1JTkNMVVNJT046IHsmcXVvdDtSZWdpbmEm
cXVvdDs9Jmd0OyZxdW90O0luY2x1ZGVkJnF1b3Q7fSB8IFJBWVlBTi1MQUJFTFM6IElEUCxtb2xl
Y3VsYXI8L2N1c3RvbTE+PGxhbmd1YWdlPkVuZ2xpc2g8L2xhbmd1YWdlPjwvcmVjb3JkPjwvQ2l0
ZT48Q2l0ZT48QXV0aG9yPkNoYW5kcmFzZW5hPC9BdXRob3I+PFllYXI+MjAwNzwvWWVhcj48UmVj
TnVtPjQwMzwvUmVjTnVtPjxyZWNvcmQ+PHJlYy1udW1iZXI+NDAzPC9yZWMtbnVtYmVyPjxmb3Jl
aWduLWtleXM+PGtleSBhcHA9IkVOIiBkYi1pZD0iYXg1ZmYwd3pucnhyMGplOXBkZHh2ZndpcHph
MnQ5ZTJmMmR0IiB0aW1lc3RhbXA9IjE2ODA4ODAyNTEiPjQwMzwva2V5PjwvZm9yZWlnbi1rZXlz
PjxyZWYtdHlwZSBuYW1lPSJKb3VybmFsIEFydGljbGUiPjE3PC9yZWYtdHlwZT48Y29udHJpYnV0
b3JzPjxhdXRob3JzPjxhdXRob3I+Q2hhbmRyYXNlbmEsIFQuIEcuIEEuIE4uPC9hdXRob3I+PGF1
dGhvcj5IYXB1YXJhY2hjaGksIEguIEMuPC9hdXRob3I+PGF1dGhvcj5EYXlhbmF0aCwgTS4gWS4g
RC48L2F1dGhvcj48YXV0aG9yPlBhdGhtZXN3YXJhbiwgQS48L2F1dGhvcj48YXV0aG9yPkRlIFNp
bHZhLCBOLiBSLjwvYXV0aG9yPjwvYXV0aG9ycz48L2NvbnRyaWJ1dG9ycz48YXV0aC1hZGRyZXNz
PlQuIEcuIEEuIE4uIENoYW5kcmFzZW5hLCBEZXBhcnRtZW50IG9mIFBhcmFzaXRvbG9neSwgRmFj
dWx0eSBvZiBNZWRpY2luZSwgVGhhbGdvbGxhIFJvYWQsIFJhZ2FtYSwgU3JpIExhbmthPC9hdXRo
LWFkZHJlc3M+PHRpdGxlcz48dGl0bGU+SW50ZXN0aW5hbCBwYXJhc2l0ZXMgYW5kIHRoZSBncm93
dGggc3RhdHVzIG9mIGludGVybmFsbHkgZGlzcGxhY2VkIGNoaWxkcmVuIGluIFNyaSBMYW5rYTwv
dGl0bGU+PC90aXRsZXM+PHBhZ2VzPjE2My0xNjU8L3BhZ2VzPjx2b2x1bWU+Mzc8L3ZvbHVtZT48
bnVtYmVyPjM8L251bWJlcj48a2V5d29yZHM+PGtleXdvcmQ+YW50aGVsbWludGljIGFnZW50PC9r
ZXl3b3JkPjxrZXl3b3JkPmRyaW5raW5nIHdhdGVyPC9rZXl3b3JkPjxrZXl3b3JkPmFkb2xlc2Nl
bnQ8L2tleXdvcmQ+PGtleXdvcmQ+YXJ0aWNsZTwva2V5d29yZD48a2V5d29yZD5hc2Nhcmlhc2lz
PC9rZXl3b3JkPjxrZXl3b3JkPkFzY2FyaXMgbHVtYnJpY29pZGVzPC9rZXl3b3JkPjxrZXl3b3Jk
PkJsYXN0b2N5c3RpcyBob21pbmlzPC9rZXl3b3JkPjxrZXl3b3JkPmNoaWxkPC9rZXl3b3JkPjxr
ZXl3b3JkPmNoaWxkIGdyb3d0aDwva2V5d29yZD48a2V5d29yZD5FbnRhbW9lYmE8L2tleXdvcmQ+
PGtleXdvcmQ+RW50YW1vZWJhIGhpc3RvbHl0aWNhPC9rZXl3b3JkPjxrZXl3b3JkPkVudGVyb2Jp
dXMgdmVybWljdWxhcmlzPC9rZXl3b3JkPjxrZXl3b3JkPmZlbWFsZTwva2V5d29yZD48a2V5d29y
ZD5mb29kIGF2YWlsYWJpbGl0eTwva2V5d29yZD48a2V5d29yZD5HaWFyZGlhIGludGVzdGluYWxp
czwva2V5d29yZD48a2V5d29yZD5ncm93dGggcmV0YXJkYXRpb248L2tleXdvcmQ+PGtleXdvcmQ+
aGVhbHRoIHByb2dyYW08L2tleXdvcmQ+PGtleXdvcmQ+aGVsbWludGhpYXNpczwva2V5d29yZD48
a2V5d29yZD5ob29rd29ybTwva2V5d29yZD48a2V5d29yZD5odW1hbjwva2V5d29yZD48a2V5d29y
ZD5tYWpvciBjbGluaWNhbCBzdHVkeTwva2V5d29yZD48a2V5d29yZD5tYWxlPC9rZXl3b3JkPjxr
ZXl3b3JkPm51dHJpdGlvbmFsIHN0YXR1czwva2V5d29yZD48a2V5d29yZD5wYXJhc2l0ZSBpZGVu
dGlmaWNhdGlvbjwva2V5d29yZD48a2V5d29yZD5wYXJhc2l0ZSB0cmFuc21pc3Npb248L2tleXdv
cmQ+PGtleXdvcmQ+cG9wdWxhdGlvbjwva2V5d29yZD48a2V5d29yZD5wcmVzY2hvb2wgY2hpbGQ8
L2tleXdvcmQ+PGtleXdvcmQ+cHJldmFsZW5jZTwva2V5d29yZD48a2V5d29yZD5wcm90b3pvYWwg
aW5mZWN0aW9uPC9rZXl3b3JkPjxrZXl3b3JkPnB1cmlmaWNhdGlvbjwva2V5d29yZD48a2V5d29y
ZD5zYW5pdGF0aW9uPC9rZXl3b3JkPjxrZXl3b3JkPnNjaG9vbCBjaGlsZDwva2V5d29yZD48a2V5
d29yZD5TcmkgTGFua2E8L2tleXdvcmQ+PGtleXdvcmQ+U3Ryb25neWxvaWRlczwva2V5d29yZD48
a2V5d29yZD5zdHVudGluZyBzeW5kcm9tZTwva2V5d29yZD48a2V5d29yZD50cmljaHVyaWFzaXM8
L2tleXdvcmQ+PGtleXdvcmQ+VHJpY2h1cmlzPC9rZXl3b3JkPjxrZXl3b3JkPnVuZGVyd2VpZ2h0
PC9rZXl3b3JkPjxrZXl3b3JkPndhcjwva2V5d29yZD48a2V5d29yZD53YXN0aW5nIHN5bmRyb21l
PC9rZXl3b3JkPjxrZXl3b3JkPk9ubHkgQ2hpbGQ8L2tleXdvcmQ+PGtleXdvcmQ+SW50ZXN0aW5l
czwva2V5d29yZD48L2tleXdvcmRzPjxkYXRlcz48eWVhcj4yMDA3PC95ZWFyPjxwdWItZGF0ZXM+
PGRhdGU+MjAwNyAlSiBUcm9waWNhbCBEb2N0b3I8L2RhdGU+PC9wdWItZGF0ZXM+PC9kYXRlcz48
aXNibj4wMDQ5LTQ3NTUgMTc1OC0xMTMzPC9pc2JuPjxhY2Nlc3Npb24tbnVtPnJheXlhbi02NjU5
NTMxMjg8L2FjY2Vzc2lvbi1udW0+PHVybHM+PHJlbGF0ZWQtdXJscz48dXJsPmh0dHBzOi8vd3d3
LmVtYmFzZS5jb20vc2VhcmNoL3Jlc3VsdHM/c3ViYWN0aW9uPXZpZXdyZWNvcmQmYW1wO2lkPUwz
NTQ3Mjk4MDUmYW1wO2Zyb209ZXhwb3J0IGh0dHA6Ly9keC5kb2kub3JnLzEwLjEyNTgvMDA0OTQ3
NTA3NzgxNTI0NjEwPC91cmw+PHVybD5odHRwczovL2pvdXJuYWxzLnNhZ2VwdWIuY29tL2RvaS8x
MC4xMjU4LzAwNDk0NzUwNzc4MTUyNDYxMD91cmxfdmVyPVozOS44OC0yMDAzJmFtcDtyZnJfaWQ9
b3JpOnJpZDpjcm9zc3JlZi5vcmcmYW1wO3Jmcl9kYXQ9Y3JfcHViJTNkcHVibWVkPC91cmw+PC9y
ZWxhdGVkLXVybHM+PC91cmxzPjxjdXN0b20xPlJBWVlBTi1JTkNMVVNJT046IHsmcXVvdDtSZWdp
bmEmcXVvdDs9Jmd0OyZxdW90O0luY2x1ZGVkJnF1b3Q7fSB8IFJBWVlBTi1MQUJFTFM6IElEUCx1
bmNsZWFyPC9jdXN0b20xPjxsYW5ndWFnZT5FbmdsaXNoPC9sYW5ndWFnZT48L3JlY29yZD48L0Np
dGU+PENpdGU+PEF1dGhvcj5DaGFuZzwvQXV0aG9yPjxZZWFyPjIwMTM8L1llYXI+PFJlY051bT40
MDQ8L1JlY051bT48cmVjb3JkPjxyZWMtbnVtYmVyPjQwNDwvcmVjLW51bWJlcj48Zm9yZWlnbi1r
ZXlzPjxrZXkgYXBwPSJFTiIgZGItaWQ9ImF4NWZmMHd6bnJ4cjBqZTlwZGR4dmZ3aXB6YTJ0OWUy
ZjJkdCIgdGltZXN0YW1wPSIxNjgwODgwMjUxIj40MDQ8L2tleT48L2ZvcmVpZ24ta2V5cz48cmVm
LXR5cGUgbmFtZT0iSm91cm5hbCBBcnRpY2xlIj4xNzwvcmVmLXR5cGU+PGNvbnRyaWJ1dG9ycz48
YXV0aG9ycz48YXV0aG9yPkNoYW5nLCBBLiBILjwvYXV0aG9yPjxhdXRob3I+UGVycnksIFMuPC9h
dXRob3I+PGF1dGhvcj5EdSwgSi4gTi4gVC48L2F1dGhvcj48YXV0aG9yPkFndW5iaWFkZSwgQS48
L2F1dGhvcj48YXV0aG9yPlBvbGVza3ksIEEuPC9hdXRob3I+PGF1dGhvcj5QYXJzb25uZXQsIEou
PC9hdXRob3I+PC9hdXRob3JzPjwvY29udHJpYnV0b3JzPjxhdXRoLWFkZHJlc3M+QS5ILiBDaGFu
ZywgU3RhbmZvcmQgVW5pdmVyc2l0eSwgR3JhbnQgQmxkZy4gUy0xMDEsIDMwMCBQYXN0ZXVyIERy
aXZlLCBTdGFuZm9yZCwgQ0EgOTQzMDUsIFVuaXRlZCBTdGF0ZXM8L2F1dGgtYWRkcmVzcz48dGl0
bGVzPjx0aXRsZT5EZWNyZWFzaW5nIGludGVzdGluYWwgcGFyYXNpdGVzIGluIHJlY2VudCBub3J0
aGVybiBDYWxpZm9ybmlhIHJlZnVnZWVzPC90aXRsZT48L3RpdGxlcz48cGFnZXM+MTkxLTE5Nzwv
cGFnZXM+PHZvbHVtZT44ODwvdm9sdW1lPjxudW1iZXI+MTwvbnVtYmVyPjxrZXl3b3Jkcz48a2V5
d29yZD5hZG9sZXNjZW50PC9rZXl3b3JkPjxrZXl3b3JkPmFkdWx0PC9rZXl3b3JkPjxrZXl3b3Jk
PmFydGljbGU8L2tleXdvcmQ+PGtleXdvcmQ+QXNjYXJpcyBsdW1icmljb2lkZXM8L2tleXdvcmQ+
PGtleXdvcmQ+Qmxhc3RvY3lzdGlzIGhvbWluaXM8L2tleXdvcmQ+PGtleXdvcmQ+Y2hpbGQ8L2tl
eXdvcmQ+PGtleXdvcmQ+Q2xvbm9yY2hpcyBzaW5lbnNpczwva2V5d29yZD48a2V5d29yZD5EaWVu
dGFtb2ViYTwva2V5d29yZD48a2V5d29yZD5FbnRhbW9lYmEgZGlzcGFyPC9rZXl3b3JkPjxrZXl3
b3JkPkVudGFtb2ViYSBoaXN0b2x5dGljYTwva2V5d29yZD48a2V5d29yZD5mZWNlcyBhbmFseXNp
czwva2V5d29yZD48a2V5d29yZD5mZW1hbGU8L2tleXdvcmQ+PGtleXdvcmQ+R2lhcmRpYSBpbnRl
c3RpbmFsaXM8L2tleXdvcmQ+PGtleXdvcmQ+aGVhbHRoIHN1cnZleTwva2V5d29yZD48a2V5d29y
ZD5oZWxtaW50aGlhc2lzPC9rZXl3b3JkPjxrZXl3b3JkPmhvb2t3b3JtPC9rZXl3b3JkPjxrZXl3
b3JkPmh1bWFuPC9rZXl3b3JkPjxrZXl3b3JkPkh5bWVub2xlcGlzIG5hbmE8L2tleXdvcmQ+PGtl
eXdvcmQ+aW5mYW50PC9rZXl3b3JkPjxrZXl3b3JkPmludGVzdGluZSBwYXJhc2l0ZTwva2V5d29y
ZD48a2V5d29yZD5tYWpvciBjbGluaWNhbCBzdHVkeTwva2V5d29yZD48a2V5d29yZD5tYWxlPC9r
ZXl3b3JkPjxrZXl3b3JkPm1pY3Jvc2NvcHk8L2tleXdvcmQ+PGtleXdvcmQ+bm9uaHVtYW48L2tl
eXdvcmQ+PGtleXdvcmQ+cHJlc2Nob29sIGNoaWxkPC9rZXl3b3JkPjxrZXl3b3JkPnByZXZhbGVu
Y2U8L2tleXdvcmQ+PGtleXdvcmQ+cHJvdG96b2FsIGluZmVjdGlvbjwva2V5d29yZD48a2V5d29y
ZD5wcm90b3pvb248L2tleXdvcmQ+PGtleXdvcmQ+cmVmdWdlZTwva2V5d29yZD48a2V5d29yZD5T
Y2hpc3Rvc29tYTwva2V5d29yZD48a2V5d29yZD5zY2hvb2wgY2hpbGQ8L2tleXdvcmQ+PGtleXdv
cmQ+c2Vyb2xvZ3k8L2tleXdvcmQ+PGtleXdvcmQ+U3Ryb25neWxvaWRlcyBzdGVyY29yYWxpczwv
a2V5d29yZD48a2V5d29yZD5UcmljaHVyaXMgdHJpY2hpdXJhPC9rZXl3b3JkPjxrZXl3b3JkPlVu
aXRlZCBTdGF0ZXM8L2tleXdvcmQ+PGtleXdvcmQ+Q2FsaWZvcm5pYTwva2V5d29yZD48L2tleXdv
cmRzPjxkYXRlcz48eWVhcj4yMDEzPC95ZWFyPjxwdWItZGF0ZXM+PGRhdGU+MjAxMyAlSiBBbWVy
aWNhbiBKb3VybmFsIG9mIFRyb3BpY2FsIE1lZGljaW5lIGFuZCBIeWdpZW5lPC9kYXRlPjwvcHVi
LWRhdGVzPjwvZGF0ZXM+PGlzYm4+MDAwMi05NjM3PC9pc2JuPjxhY2Nlc3Npb24tbnVtPnJheXlh
bi02NjU5NTE5MzI8L2FjY2Vzc2lvbi1udW0+PHVybHM+PHJlbGF0ZWQtdXJscz48dXJsPmh0dHBz
Oi8vd3d3LmVtYmFzZS5jb20vc2VhcmNoL3Jlc3VsdHM/c3ViYWN0aW9uPXZpZXdyZWNvcmQmYW1w
O2lkPUwzNjgxMDg4OTcmYW1wO2Zyb209ZXhwb3J0IGh0dHA6Ly9keC5kb2kub3JnLzEwLjQyNjkv
YWp0bWguMjAxMi4xMi0wMzQ5PC91cmw+PHVybD5odHRwczovL3d3dy5hanRtaC5vcmcvZG93bmxv
YWRwZGYvam91cm5hbHMvdHBtZC84OC8xL2FydGljbGUtcDE5MS5wZGY8L3VybD48L3JlbGF0ZWQt
dXJscz48L3VybHM+PGN1c3RvbTE+UkFZWUFOLUlOQ0xVU0lPTjogeyZxdW90O1JlZ2luYSZxdW90
Oz0mZ3Q7JnF1b3Q7SW5jbHVkZWQmcXVvdDt9IHwgUkFZWUFOLUxBQkVMUzogUkVGVUdFRSxzZXJv
bG9neSxtaWNyb3Njb3B5PC9jdXN0b20xPjxsYW5ndWFnZT5FbmdsaXNoPC9sYW5ndWFnZT48L3Jl
Y29yZD48L0NpdGU+PENpdGU+PEF1dGhvcj5EJmFwb3M7QWxhdXJvPC9BdXRob3I+PFllYXI+MTk4
NTwvWWVhcj48UmVjTnVtPjQyNzwvUmVjTnVtPjxyZWNvcmQ+PHJlYy1udW1iZXI+NDI3PC9yZWMt
bnVtYmVyPjxmb3JlaWduLWtleXM+PGtleSBhcHA9IkVOIiBkYi1pZD0iYXg1ZmYwd3pucnhyMGpl
OXBkZHh2ZndpcHphMnQ5ZTJmMmR0IiB0aW1lc3RhbXA9IjE2ODA4ODAyNTEiPjQyNzwva2V5Pjwv
Zm9yZWlnbi1rZXlzPjxyZWYtdHlwZSBuYW1lPSJKb3VybmFsIEFydGljbGUiPjE3PC9yZWYtdHlw
ZT48Y29udHJpYnV0b3JzPjxhdXRob3JzPjxhdXRob3I+RCZhcG9zO0FsYXVybywgRi48L2F1dGhv
cj48YXV0aG9yPkxlZSwgUi4gVi48L2F1dGhvcj48YXV0aG9yPlBhby1JbiwgSy48L2F1dGhvcj48
YXV0aG9yPktoYWlyYWxsYWgsIE0uPC9hdXRob3I+PC9hdXRob3JzPjwvY29udHJpYnV0b3JzPjxh
dXRoLWFkZHJlc3M+VW5pdmVyc2l0eSBWb2x1bnRlZXIgSW50ZXJuc2hpcCBQcm9ncmFtLCBHZW9y
Z2V0b3duIFVuaXZlcnNpdHksIFdhc2hpbmd0b24sIERDPC9hdXRoLWFkZHJlc3M+PHRpdGxlcz48
dGl0bGU+SW50ZXN0aW5hbCBwYXJhc2l0ZXMgYW5kIHByZWduYW5jeTwvdGl0bGU+PC90aXRsZXM+
PHBhZ2VzPjYzOS02NDM8L3BhZ2VzPjx2b2x1bWU+NjY8L3ZvbHVtZT48bnVtYmVyPjU8L251bWJl
cj48a2V5d29yZHM+PGtleXdvcmQ+YW50aXBhcmFzaXRpYyBhZ2VudDwva2V5d29yZD48a2V5d29y
ZD5iaXJ0aCB3ZWlnaHQ8L2tleXdvcmQ+PGtleXdvcmQ+ZGlhZ25vc2lzPC9rZXl3b3JkPjxrZXl3
b3JkPmRpZ2VzdGl2ZSBzeXN0ZW08L2tleXdvcmQ+PGtleXdvcmQ+ZmVtYWxlIGdlbml0YWwgc3lz
dGVtPC9rZXl3b3JkPjxrZXl3b3JkPkdpYXJkaWEgaW50ZXN0aW5hbGlzPC9rZXl3b3JkPjxrZXl3
b3JkPmhvb2t3b3JtPC9rZXl3b3JkPjxrZXl3b3JkPmh1bWFuPC9rZXl3b3JkPjxrZXl3b3JkPmlu
dGVzdGluZSBwYXJhc2l0ZTwva2V5d29yZD48a2V5d29yZD5tYWpvciBjbGluaWNhbCBzdHVkeTwv
a2V5d29yZD48a2V5d29yZD5uZW1hdG9kZTwva2V5d29yZD48a2V5d29yZD5uZXdib3JuPC9rZXl3
b3JkPjxrZXl3b3JkPnByZWduYW5jeTwva2V5d29yZD48a2V5d29yZD5wcmlvcml0eSBqby==
</w:fldData>
              </w:fldChar>
            </w:r>
            <w:r>
              <w:rPr>
                <w:rFonts w:ascii="Arial" w:hAnsi="Arial" w:cs="Arial"/>
                <w:sz w:val="20"/>
                <w:szCs w:val="20"/>
                <w:lang w:val="en-GB"/>
              </w:rPr>
              <w:instrText xml:space="preserve"> ADDIN EN.CITE.DATA </w:instrText>
            </w:r>
            <w:r>
              <w:rPr>
                <w:rFonts w:ascii="Arial" w:hAnsi="Arial" w:cs="Arial"/>
                <w:sz w:val="20"/>
                <w:szCs w:val="20"/>
                <w:lang w:val="en-GB"/>
              </w:rPr>
            </w:r>
            <w:r>
              <w:rPr>
                <w:rFonts w:ascii="Arial" w:hAnsi="Arial" w:cs="Arial"/>
                <w:sz w:val="20"/>
                <w:szCs w:val="20"/>
                <w:lang w:val="en-GB"/>
              </w:rPr>
              <w:fldChar w:fldCharType="end"/>
            </w:r>
            <w:r>
              <w:rPr>
                <w:rFonts w:ascii="Arial" w:hAnsi="Arial" w:cs="Arial"/>
                <w:sz w:val="20"/>
                <w:szCs w:val="20"/>
                <w:lang w:val="en-GB"/>
              </w:rPr>
              <w:fldChar w:fldCharType="begin">
                <w:fldData xml:space="preserve">dXJuYWw8L2tleXdvcmQ+PGtleXdvcmQ+cHJvdG96b29uPC9rZXl3b3JkPjxrZXl3b3JkPnRyaWNo
b21vbmFzIGhvbWluaXM8L2tleXdvcmQ+PGtleXdvcmQ+SW50ZXN0aW5lczwva2V5d29yZD48L2tl
eXdvcmRzPjxkYXRlcz48eWVhcj4xOTg1PC95ZWFyPjxwdWItZGF0ZXM+PGRhdGU+MTk4NSAlSiBP
YnN0ZXRyaWNzIGFuZCBHeW5lY29sb2d5PC9kYXRlPjwvcHViLWRhdGVzPjwvZGF0ZXM+PGlzYm4+
MDAyOS03ODQ0PC9pc2JuPjxhY2Nlc3Npb24tbnVtPnJheXlhbi02NjU5NTMxMjc8L2FjY2Vzc2lv
bi1udW0+PHVybHM+PHJlbGF0ZWQtdXJscz48dXJsPmh0dHBzOi8vd3d3LmVtYmFzZS5jb20vc2Vh
cmNoL3Jlc3VsdHM/c3ViYWN0aW9uPXZpZXdyZWNvcmQmYW1wO2lkPUwxNjIxNjE1MiZhbXA7ZnJv
bT1leHBvcnQ8L3VybD48L3JlbGF0ZWQtdXJscz48L3VybHM+PGN1c3RvbTE+UkFZWUFOLUlOQ0xV
U0lPTjogeyZxdW90O1JlZ2luYSZxdW90Oz0mZ3Q7JnF1b3Q7SW5jbHVkZWQmcXVvdDt9IHwgUkFZ
WUFOLUxBQkVMUzogUkVGVUdFRSx1bmNsZWFyPC9jdXN0b20xPjxsYW5ndWFnZT5FbmdsaXNoPC9s
YW5ndWFnZT48L3JlY29yZD48L0NpdGU+PENpdGU+PEF1dGhvcj5EZSBWZXR0ZW48L0F1dGhvcj48
WWVhcj4yMDE3PC9ZZWFyPjxSZWNOdW0+NDM3PC9SZWNOdW0+PHJlY29yZD48cmVjLW51bWJlcj40
Mzc8L3JlYy1udW1iZXI+PGZvcmVpZ24ta2V5cz48a2V5IGFwcD0iRU4iIGRiLWlkPSJheDVmZjB3
em5yeHIwamU5cGRkeHZmd2lwemEydDllMmYyZHQiIHRpbWVzdGFtcD0iMTY4MDg4MDI1MSI+NDM3
PC9rZXk+PC9mb3JlaWduLWtleXM+PHJlZi10eXBlIG5hbWU9IkpvdXJuYWwgQXJ0aWNsZSI+MTc8
L3JlZi10eXBlPjxjb250cmlidXRvcnM+PGF1dGhvcnM+PGF1dGhvcj5EZSBWZXR0ZW4sIEcuPC9h
dXRob3I+PGF1dGhvcj5EaXJrc2VuLCBNLjwvYXV0aG9yPjxhdXRob3I+V2VhdmVyLCBSLjwvYXV0
aG9yPjxhdXRob3I+VHVyaW4sIFQuPC9hdXRob3I+PGF1dGhvcj5BdWNvaW4sIE0uIFcuPC9hdXRo
b3I+PC9hdXRob3JzPjwvY29udHJpYnV0b3JzPjxhdXRoLWFkZHJlc3M+TS5XLiBBdWNvaW4sIE1v
c2FpYyBSZWZ1Z2VlIEhlYWx0aCBQcm9ncmFtLCBEZXBhcnRtZW50IG9mIEZhbWlseSBNZWRpY2lu
ZSwgVW5pdmVyc2l0eSBvZiBDYWxnYXJ5LCBDYW5hZGE8L2F1dGgtYWRkcmVzcz48dGl0bGVzPjx0
aXRsZT5QYXJhc2l0aWMgc3Rvb2wgdGVzdGluZyBpbiBuZXdseSBhcnJpdmVkIHJlZnVnZWVzIGlu
IENhbGdhcnksIEFsdGE8L3RpdGxlPjxzZWNvbmRhcnktdGl0bGU+Q2FuYWRpYW4gRmFtaWx5IFBo
eXNpY2lhbjwvc2Vjb25kYXJ5LXRpdGxlPjwvdGl0bGVzPjxwZXJpb2RpY2FsPjxmdWxsLXRpdGxl
PkNhbmFkaWFuIEZhbWlseSBQaHlzaWNpYW48L2Z1bGwtdGl0bGU+PC9wZXJpb2RpY2FsPjxwYWdl
cz5lNTE4LWU1MjU8L3BhZ2VzPjx2b2x1bWU+NjM8L3ZvbHVtZT48bnVtYmVyPjEyPC9udW1iZXI+
PGtleXdvcmRzPjxrZXl3b3JkPmFkb2xlc2NlbnQ8L2tleXdvcmQ+PGtleXdvcmQ+YWR1bHQ8L2tl
eXdvcmQ+PGtleXdvcmQ+QWZyaWNhIHNvdXRoIG9mIHRoZSBTYWhhcmE8L2tleXdvcmQ+PGtleXdv
cmQ+Qmxhc3RvY3lzdGlzIGhvbWluaXM8L2tleXdvcmQ+PGtleXdvcmQ+Y2hpbGQ8L2tleXdvcmQ+
PGtleXdvcmQ+RGllbnRhbW9lYmE8L2tleXdvcmQ+PGtleXdvcmQ+RW50YW1vZWJhIGRpc3Bhcjwv
a2V5d29yZD48a2V5d29yZD5FbnRhbW9lYmEgaGlzdG9seXRpY2E8L2tleXdvcmQ+PGtleXdvcmQ+
ZmVjZXM8L2tleXdvcmQ+PGtleXdvcmQ+ZmVtYWxlPC9rZXl3b3JkPjxrZXl3b3JkPkdpYXJkaWEg
aW50ZXN0aW5hbGlzPC9rZXl3b3JkPjxrZXl3b3JkPmh1bWFuPC9rZXl3b3JkPjxrZXl3b3JkPmh1
bWFuIGNlbGw8L2tleXdvcmQ+PGtleXdvcmQ+aW50ZXN0aW5lIHBhcmFzaXRlPC9rZXl3b3JkPjxr
ZXl3b3JkPm1ham9yIGNsaW5pY2FsIHN0dWR5PC9rZXl3b3JkPjxrZXl3b3JkPm1hbGU8L2tleXdv
cmQ+PGtleXdvcmQ+bWVkaWNhbCByZWNvcmQgcmV2aWV3PC9rZXl3b3JkPjxrZXl3b3JkPk1pZGRs
ZSBFYXN0PC9rZXl3b3JkPjxrZXl3b3JkPm5vbmh1bWFuPC9rZXl3b3JkPjxrZXl3b3JkPm91dGNv
bWUgYXNzZXNzbWVudDwva2V5d29yZD48a2V5d29yZD5vdnVtPC9rZXl3b3JkPjxrZXl3b3JkPnBy
ZXZhbGVuY2U8L2tleXdvcmQ+PGtleXdvcmQ+cHJpbWFyeSBtZWRpY2FsIGNhcmU8L2tleXdvcmQ+
PGtleXdvcmQ+cmVmdWdlZTwva2V5d29yZD48a2V5d29yZD5yZXRyb3NwZWN0aXZlIHN0dWR5PC9r
ZXl3b3JkPjwva2V5d29yZHM+PGRhdGVzPjx5ZWFyPjIwMTc8L3llYXI+PHB1Yi1kYXRlcz48ZGF0
ZT4yMDE3ICVKIENhbmFkaWFuIEZhbWlseSBQaHlzaWNpYW48L2RhdGU+PC9wdWItZGF0ZXM+PC9k
YXRlcz48aXNibj4wMDA4LTM1MFg8L2lzYm4+PGFjY2Vzc2lvbi1udW0+cmF5eWFuLTY2NTk1Mzc5
MTwvYWNjZXNzaW9uLW51bT48dXJscz48cmVsYXRlZC11cmxzPjx1cmw+aHR0cHM6Ly93d3cuZW1i
YXNlLmNvbS9zZWFyY2gvcmVzdWx0cz9zdWJhY3Rpb249dmlld3JlY29yZCZhbXA7aWQ9TDYxOTk1
NzcyNyZhbXA7ZnJvbT1leHBvcnQ8L3VybD48L3JlbGF0ZWQtdXJscz48L3VybHM+PGN1c3RvbTE+
UkFZWUFOLUlOQ0xVU0lPTjogeyZxdW90O1JlZ2luYSZxdW90Oz0mZ3Q7JnF1b3Q7SW5jbHVkZWQm
cXVvdDt9IHwgUkFZWUFOLUxBQkVMUzogUkVGVUdFRSxtaWNyb3Njb3B5PC9jdXN0b20xPjxsYW5n
dWFnZT5FbmdsaXNoPC9sYW5ndWFnZT48L3JlY29yZD48L0NpdGU+PENpdGU+PEF1dGhvcj5EZUdp
cm9sYW1pPC9BdXRob3I+PFllYXI+MTk4MzwvWWVhcj48UmVjTnVtPjQzOTwvUmVjTnVtPjxyZWNv
cmQ+PHJlYy1udW1iZXI+NDM5PC9yZWMtbnVtYmVyPjxmb3JlaWduLWtleXM+PGtleSBhcHA9IkVO
IiBkYi1pZD0iYXg1ZmYwd3pucnhyMGplOXBkZHh2ZndpcHphMnQ5ZTJmMmR0IiB0aW1lc3RhbXA9
IjE2ODA4ODAyNTEiPjQzOTwva2V5PjwvZm9yZWlnbi1rZXlzPjxyZWYtdHlwZSBuYW1lPSJKb3Vy
bmFsIEFydGljbGUiPjE3PC9yZWYtdHlwZT48Y29udHJpYnV0b3JzPjxhdXRob3JzPjxhdXRob3I+
RGVHaXJvbGFtaSwgUC4gQy48L2F1dGhvcj48YXV0aG9yPktpbWJlciwgSi48L2F1dGhvcj48L2F1
dGhvcnM+PC9jb250cmlidXRvcnM+PGF1dGgtYWRkcmVzcz5NaWNyb2Jpb2wuIFNlY3QuLCBEZXAu
IFBhdGhvbC4sIE5ldyBFbmdsYW5kIERlYWNvbmVzcyBIb3NwLiwgQm9zdG9uLCBNQSAwMjIxNTwv
YXV0aC1hZGRyZXNzPjx0aXRsZXM+PHRpdGxlPkludGVzdGluYWwgcGFyYXNpdGVzIGFtb25nIFNv
dXRoZWFzdCBBc2lhbiByZWZ1Z2VlcyBpbiBNYXNzYWNodXNldHRzPC90aXRsZT48L3RpdGxlcz48
cGFnZXM+NTAyLTUwNDwvcGFnZXM+PHZvbHVtZT43OTwvdm9sdW1lPjxudW1iZXI+NDwvbnVtYmVy
PjxrZXl3b3Jkcz48a2V5d29yZD5BbmN5bG9zdG9tYTwva2V5d29yZD48a2V5d29yZD5jZXN0b2Rl
PC9rZXl3b3JkPjxrZXl3b3JkPmRpYWdub3Npczwva2V5d29yZD48a2V5d29yZD5FbmRvbGltYXgg
bmFuYTwva2V5d29yZD48a2V5d29yZD5lbnRhbW9lYmEgcG9sZWNraTwva2V5d29yZD48a2V5d29y
ZD5lcGlkZW1pb2xvZ3k8L2tleXdvcmQ+PGtleXdvcmQ+Z2VvZ3JhcGhpYyBkaXN0cmlidXRpb248
L2tleXdvcmQ+PGtleXdvcmQ+R2lhcmRpYSBpbnRlc3RpbmFsaXM8L2tleXdvcmQ+PGtleXdvcmQ+
aHVtYW48L2tleXdvcmQ+PGtleXdvcmQ+aW50ZXN0aW5lIGluZmVjdGlvbjwva2V5d29yZD48a2V5
d29yZD5uZW1hdG9kZTwva2V5d29yZD48a2V5d29yZD5wYXJhc2l0ZSBwcmV2YWxlbmNlPC9rZXl3
b3JkPjxrZXl3b3JkPnByb3Rvem9vbjwva2V5d29yZD48a2V5d29yZD5TdHJvbmd5bG9pZGVzIHN0
ZXJjb3JhbGlzPC9rZXl3b3JkPjxrZXl3b3JkPnRyZW1hdG9kZTwva2V5d29yZD48a2V5d29yZD5U
cmljaHVyaXM8L2tleXdvcmQ+PGtleXdvcmQ+TWFzc2FjaHVzZXR0czwva2V5d29yZD48a2V5d29y
ZD5JbnRlc3RpbmVzPC9rZXl3b3JkPjxrZXl3b3JkPlNvdXRoZWFzdGVybiBVbml0ZWQgU3RhdGVz
PC9rZXl3b3JkPjwva2V5d29yZHM+PGRhdGVzPjx5ZWFyPjE5ODM8L3llYXI+PHB1Yi1kYXRlcz48
ZGF0ZT4xOTgzICVKIEFtZXJpY2FuIEpvdXJuYWwgb2YgQ2xpbmljYWwgUGF0aG9sb2d5PC9kYXRl
PjwvcHViLWRhdGVzPjwvZGF0ZXM+PGlzYm4+MDAwMi05MTczPC9pc2JuPjxhY2Nlc3Npb24tbnVt
PnJheXlhbi02NjU5NTMxMjY8L2FjY2Vzc2lvbi1udW0+PHVybHM+PHJlbGF0ZWQtdXJscz48dXJs
Pmh0dHBzOi8vd3d3LmVtYmFzZS5jb20vc2VhcmNoL3Jlc3VsdHM/c3ViYWN0aW9uPXZpZXdyZWNv
cmQmYW1wO2lkPUwxMzExMzc0OSZhbXA7ZnJvbT1leHBvcnQgaHR0cDovL2R4LmRvaS5vcmcvMTAu
MTA5My9hamNwLzc5LjQuNTAyPC91cmw+PHVybD5odHRwczovL3dhdGVybWFyay5zaWx2ZXJjaGFp
ci5jb20vYWpjcGF0aDc5LTA1MDIucGRmP3Rva2VuPUFRRUNBSGkyMDhCRTQ5T29hbjlra2hXX0Vy
Y3k3RG0zWkxfOUNmM3FmS0FjNDg1eXNnQUFBcmN3Z2dLekJna3Foa2lHOXcwQkJ3YWdnZ0trTUlJ
Q29BSUJBRENDQXBrR0NTcUdTSWIzRFFFSEFUQWVCZ2xnaGtnQlpRTUVBUzR3RVFRTXJoYlpDQ3Rl
NGM1RXZuNTVBZ0VRZ0lJQ2F2MXpyVml1aVlsbUlmWjNlb3JHSFdGUnVZbXJ3WXprRlFNQTFBRnhB
d2ZiSjFtR3owRDYxc0dGekdhR1hwVmxYUDlGX1hPTXlIZDlxT18tWm83SVZkVmdTVXZnLVh0Uzhr
cUFQZWRuZ09mV2k2V3BTNEhreEt6dEpYMVptYkVPOGFLb1R6ekF4bFpUUTVHUkFlTXBtS215ekQ0
SEJhNGlCdjRaZHBoNlRzMFNoOGtpSWhSSTFWUEJyZVhVRFUtcHNMOHZzTW1RMllNbXZzVnVTanpD
VGprdHFHejFCRnAxNmJLWE5uYjB3RjE0MTB1V29ldVA2akk2WDI0SlF2SExzVUd2ZHVRT2ZkcHhI
TmVVWGJqa2RteEdyaG5PUTkxTjdQQ1REMnNKMnZXaWUtT1RqeE83bnlqV2ZIN1FNYmZGamRNZFQx
Z2xKQThWWWRiUlU3MnlUU0FnMExNa3lUZkRLUVNtcWZZY2trWHZ4LUJMb3N1VzcyRHhpem10OF9s
NHYtblo3ZndGSnh3QjNUNTJoMWJzb2h1Q0Y1YjVzOXZmSm1kUzY5N0IzS2VMOE81R2ppaDRJc0tf
QkxCQkFvQ1g1X2VuYkhacDdZQ2FvTVVXekUtcl9XX29MdnlrX0VJU0tpRVRTcmJBRUV6YVdXRnRi
TEE4cHZMendlUVBjMGZUZUJTNjZlQzJFVkVNMXU2LU5FZTM0eGpxOGhBUE13NklORkJiRWdtaWYw
aXM0U01leFlzNTFsMDdlNVc1dURBTnVBQkZHakM2R0RFUVpnczRKTGh4bXR0dG5KbFV3aTBpWGFJ
S24tTWxnSmpWdUd5OEp0Y3BPNV9iT1ZTZ09jMDN5MVZDY2libzlIaVZfUVBocmptUDBQd1BoNVlK
Rnh0NXFGNVNmMkJZR0RvWVY5ajlLQnpydU9CVm50ZVdhTXV1eC1yTE93Z3B2SGMwaFNnbDRWTUpv
d2dONHJHekl0MGJVQ1laQVl1bGdjYVdfbHl3RVRUM0NiN241QXNiN3BXaFB0VUJ2N1ZkM3FvaVZq
ZER4aGlCZkdscW52VW5ZeWhxNG9fTWpwekRfMWJ0V294eldpaUgwNlV1ZHc8L3VybD48L3JlbGF0
ZWQtdXJscz48L3VybHM+PGN1c3RvbTE+UkFZWUFOLUlOQ0xVU0lPTjogeyZxdW90O1JlZ2luYSZx
dW90Oz0mZ3Q7JnF1b3Q7SW5jbHVkZWQmcXVvdDt9IHwgUkFZWUFOLUxBQkVMUzogUkVGVUdFRSxt
aWNyb3Njb3B5PC9jdXN0b20xPjxsYW5ndWFnZT5FbmdsaXNoPC9sYW5ndWFnZT48L3JlY29yZD48
L0NpdGU+PENpdGU+PEF1dGhvcj5FZG9zb213YW48L0F1dGhvcj48WWVhcj4yMDIwPC9ZZWFyPjxS
ZWNOdW0+NDQ4PC9SZWNOdW0+PHJlY29yZD48cmVjLW51bWJlcj40NDg8L3JlYy1udW1iZXI+PGZv
cmVpZ24ta2V5cz48a2V5IGFwcD0iRU4iIGRiLWlkPSJheDVmZjB3em5yeHIwamU5cGRkeHZmd2lw
emEydDllMmYyZHQiIHRpbWVzdGFtcD0iMTY4MDg4MDI1MSI+NDQ4PC9rZXk+PC9mb3JlaWduLWtl
eXM+PHJlZi10eXBlIG5hbWU9IkpvdXJuYWwgQXJ0aWNsZSI+MTc8L3JlZi10eXBlPjxjb250cmli
dXRvcnM+PGF1dGhvcnM+PGF1dGhvcj5FZG9zb213YW4sIEUuIFUuPC9hdXRob3I+PGF1dGhvcj5F
dmJ1b213YW4sIEkuIE8uPC9hdXRob3I+PGF1dGhvcj5BZ2JhbGFsYWgsIEMuPC9hdXRob3I+PGF1
dGhvcj5EYWh1bnNpLCBTLiBPLjwvYXV0aG9yPjxhdXRob3I+QWJodWxpbWhlbi1JeW9oYSwgQi4g
SS48L2F1dGhvcj48L2F1dGhvcnM+PC9jb250cmlidXRvcnM+PGF1dGgtYWRkcmVzcz5EZXBhcnRt
ZW50IG9mIEFuaW1hbCBhbmQgRW52aXJvbm1lbnRhbCBCaW9sb2d5LCBVbml2ZXJzaXR5IG9mIEJl
bmluLCBCZW5pbiBDaXR5LCBOaWdlcmlhIEFwcGxpZWQgQmlvbG9neSBhbmQgQmlvdGVjaG5vbG9n
eSBQcm9ncmFtbWUsIERlcGFydG1lbnQgb2YgTWljcm9iaW9sb2d5LCBMYW5kbWFyayBVbml2ZXJz
aXR5LCBPbXUtQXJhbiwgS3dhcmEgU3RhdGUsIE5pZ2VyaWEgRGVwYXJ0bWVudCBvZiBNaWNyb2Jp
b2xvZ3ksIExhbmRtYXJrIFVuaXZlcnNpdHksIE9tdS1BcmFuLCBLd2FyYSBTdGF0ZSwgTmlnZXJp
YSBEZXBhcnRtZW50IG9mIENoaWxkIEhlYWx0aCwgVW5pdmVyc2l0eSBvZiBCZW5pbiBUZWFjaGlu
ZyBIb3NwaXRhbCwgQmVuaW4gQ2l0eSwgTmlnZXJpYTwvYXV0aC1hZGRyZXNzPjx0aXRsZXM+PHRp
dGxlPk1hbGFyaWEgY29pbmZlY3Rpb24gd2l0aCBOZWdsZWN0ZWQgVHJvcGljYWwgRGlzZWFzZXMg
KE5URHMpIGluIGNoaWxkcmVuIGF0IEludGVybmFsbHkgRGlzcGxhY2VkIFBlcnNvbnMgKElEUCkg
Y2FtcCBpbiBCZW5pbiBDaXR5LCBOaWdlcmlhPC90aXRsZT48L3RpdGxlcz48dm9sdW1lPjY8L3Zv
bHVtZT48bnVtYmVyPjg8L251bWJlcj48a2V5d29yZHM+PGtleXdvcmQ+RW50YW1vZWJhIGhpc3Rv
bHl0aWNhPC9rZXl3b3JkPjxrZXl3b3JkPkh5Z2llbmU8L2tleXdvcmQ+PGtleXdvcmQ+SW5mZWN0
aW91cyBkaXNlYXNlPC9rZXl3b3JkPjxrZXl3b3JkPlBsYXNtb2RpdW0gZmFsY2lwYXJ1bTwva2V5
d29yZD48a2V5d29yZD5Qb2x5cGFyYXNpdGlzbTwva2V5d29yZD48a2V5d29yZD5QcmV2YWxlbmNl
PC9rZXl3b3JkPjxrZXl3b3JkPlB1YmxpYyBoZWFsdGg8L2tleXdvcmQ+PGtleXdvcmQ+Wm9vbG9n
eTwva2V5d29yZD48a2V5d29yZD5NYWxhcmlhPC9rZXl3b3JkPjxrZXl3b3JkPk5pZ2VyaWE8L2tl
eXdvcmQ+PC9rZXl3b3Jkcz48ZGF0ZXM+PHllYXI+MjAyMDwveWVhcj48cHViLWRhdGVzPjxkYXRl
PjIwMjAgJUogSGVsaXlvbjwvZGF0ZT48L3B1Yi1kYXRlcz48L2RhdGVzPjxpc2JuPjI0MDU4NDQw
IChJU1NOKTwvaXNibj48YWNjZXNzaW9uLW51bT5yYXl5YW4tNjY1OTUzMzQ1PC9hY2Nlc3Npb24t
bnVtPjx1cmxzPjxyZWxhdGVkLXVybHM+PHVybD5odHRwczovL3d3dy5zY29wdXMuY29tL2lud2Fy
ZC9yZWNvcmQudXJpP2VpZD0yLXMyLjAtODUwODg5OTU3MzcmYW1wO2RvaT0xMC4xMDE2JTJmai5o
ZWxpeW9uLjIwMjAuZTA0NjA0JmFtcDtwYXJ0bmVySUQ9NDAmYW1wO21kNT00MmYwYTFiNTEyYzZk
YTFmODc4YTA0YTY0YmE5M2UwZjwvdXJsPjwvcmVsYXRlZC11cmxzPjwvdXJscz48Y3VzdG9tMT5S
QVlZQU4tSU5DTFVTSU9OOiB7JnF1b3Q7UmVnaW5hJnF1b3Q7PSZndDsmcXVvdDtJbmNsdWRlZCZx
dW90O30gfCBSQVlZQU4tTEFCRUxTOiBJRFAsbWljcm9zY29weTwvY3VzdG9tMT48bGFuZ3VhZ2U+
RW5nbGlzaDwvbGFuZ3VhZ2U+PC9yZWNvcmQ+PC9DaXRlPjxDaXRlPjxBdXRob3I+RnJhbmNvLVBh
cmVkZXM8L0F1dGhvcj48WWVhcj4yMDA3PC9ZZWFyPjxSZWNOdW0+NDcyPC9SZWNOdW0+PHJlY29y
ZD48cmVjLW51bWJlcj40NzI8L3JlYy1udW1iZXI+PGZvcmVpZ24ta2V5cz48a2V5IGFwcD0iRU4i
IGRiLWlkPSJheDVmZjB3em5yeHIwamU5cGRkeHZmd2lwemEydDllMmYyZHQiIHRpbWVzdGFtcD0i
MTY4MDg4MDI1MSI+NDcyPC9rZXk+PC9mb3JlaWduLWtleXM+PHJlZi10eXBlIG5hbWU9IkpvdXJu
YWwgQXJ0aWNsZSI+MTc8L3JlZi10eXBlPjxjb250cmlidXRvcnM+PGF1dGhvcnM+PGF1dGhvcj5G
cmFuY28tUGFyZWRlcywgQy48L2F1dGhvcj48YXV0aG9yPkRpc211a2VzLCBSLjwvYXV0aG9yPjxh
dXRob3I+Tmljb2xscywgRC48L2F1dGhvcj48YXV0aG9yPkhpZHJvbiwgQS48L2F1dGhvcj48YXV0
aG9yPldvcmtvd3NraSwgSy48L2F1dGhvcj48YXV0aG9yPlJvZHJpZ3Vlei1Nb3JhbGVzLCBBLjwv
YXV0aG9yPjxhdXRob3I+V2lsc29uLCBNLjwvYXV0aG9yPjxhdXRob3I+Sm9uZXMsIEQuPC9hdXRo
b3I+PGF1dGhvcj5NYW55YW5nLCBQLjwvYXV0aG9yPjxhdXRob3I+S296YXJza3ksIFAuPC9hdXRo
b3I+PC9hdXRob3JzPjwvY29udHJpYnV0b3JzPjxhdXRoLWFkZHJlc3M+RGVwYXJ0bWVudCBvZiBN
ZWRpY2luZSwgRW1vcnkgVW5pdmVyc2l0eSBTY2hvb2wgb2YgTWVkaWNpbmUsIEF0bGFudGEsIEdl
b3JnaWEsIFVTQS4gY2ZyYW5jb0BzcGguZW1vcnkuZWR1PC9hdXRoLWFkZHJlc3M+PHRpdGxlcz48
dGl0bGU+UGVyc2lzdGVudCBhbmQgdW50cmVhdGVkIHRyb3BpY2FsIGluZmVjdGlvdXMgZGlzZWFz
ZXMgYW1vbmcgU3VkYW5lc2UgcmVmdWdlZXMgaW4gdGhlIFVuaXRlZCBTdGF0ZXM8L3RpdGxlPjxz
ZWNvbmRhcnktdGl0bGU+QW0gSiBUcm9wIE1lZCBIeWc8L3NlY29uZGFyeS10aXRsZT48L3RpdGxl
cz48cGVyaW9kaWNhbD48ZnVsbC10aXRsZT5BbSBKIFRyb3AgTWVkIEh5ZzwvZnVsbC10aXRsZT48
L3BlcmlvZGljYWw+PHBhZ2VzPjYzMy01PC9wYWdlcz48dm9sdW1lPjc3PC92b2x1bWU+PG51bWJl
cj40PC9udW1iZXI+PGtleXdvcmRzPjxrZXl3b3JkPkFkdWx0PC9rZXl3b3JkPjxrZXl3b3JkPkNv
bW11bmljYWJsZSBEaXNlYXNlcy8qZXBpZGVtaW9sb2d5L3BhcmFzaXRvbG9neS92aXJvbG9neTwv
a2V5d29yZD48a2V5d29yZD5IdW1hbnM8L2tleXdvcmQ+PGtleXdvcmQ+TWFsZTwva2V5d29yZD48
a2V5d29yZD4qUmVmdWdlZXM8L2tleXdvcmQ+PGtleXdvcmQ+U3VkYW4vZXRobm9sb2d5PC9rZXl3
b3JkPjxrZXl3b3JkPlRyb3BpY2FsIENsaW1hdGU8L2tleXdvcmQ+PGtleXdvcmQ+VHJvcGljYWwg
TWVkaWNpbmU8L2tleXdvcmQ+PGtleXdvcmQ+VW5pdGVkIFN0YXRlcy9lcGlkZW1pb2xvZ3k8L2tl
eXdvcmQ+PGtleXdvcmQ+Q29tbXVuaWNhYmxlIERpc2Vhc2VzPC9rZXl3b3JkPjxrZXl3b3JkPlVu
aXRlZCBTdGF0ZXM8L2tleXdvcmQ+PC9rZXl3b3Jkcz48ZGF0ZXM+PHllYXI+MjAwNzwveWVhcj48
cHViLWRhdGVzPjxkYXRlPk9jdCAlSiBBbSBKIFRyb3AgTWVkIEh5ZzwvZGF0ZT48L3B1Yi1kYXRl
cz48L2RhdGVzPjxpc2JuPjAwMDItOTYzNyAoUHJpbnQpIDAwMDItOTYzNzwvaXNibj48YWNjZXNz
aW9uLW51bT5yYXl5YW4tNjY1OTUzODM2PC9hY2Nlc3Npb24tbnVtPjx1cmxzPjwvdXJscz48Y3Vz
dG9tMT5SQVlZQU4tSU5DTFVTSU9OOiB7JnF1b3Q7UmVnaW5hJnF1b3Q7PSZndDsmcXVvdDtJbmNs
dWRlZCZxdW90O30gfCBSQVlZQU4tTEFCRUxTOiBSRUZVR0VFLG1pY3Jvc2NvcHk8L2N1c3RvbTE+
PGxhbmd1YWdlPmVuZzwvbGFuZ3VhZ2U+PC9yZWNvcmQ+PC9DaXRlPjxDaXRlPjxBdXRob3I+R2Fy
ZzwvQXV0aG9yPjxZZWFyPjIwMDU8L1llYXI+PFJlY051bT40NzU8L1JlY051bT48cmVjb3JkPjxy
ZWMtbnVtYmVyPjQ3NTwvcmVjLW51bWJlcj48Zm9yZWlnbi1rZXlzPjxrZXkgYXBwPSJFTiIgZGIt
aWQ9ImF4NWZmMHd6bnJ4cjBqZTlwZGR4dmZ3aXB6YTJ0OWUyZjJkdCIgdGltZXN0YW1wPSIxNjgw
ODgwMjUxIj40NzU8L2tleT48L2ZvcmVpZ24ta2V5cz48cmVmLXR5cGUgbmFtZT0iSm91cm5hbCBB
cnRpY2xlIj4xNzwvcmVmLXR5cGU+PGNvbnRyaWJ1dG9ycz48YXV0aG9ycz48YXV0aG9yPkdhcmcs
IFAuIEsuPC9hdXRob3I+PGF1dGhvcj5QZXJyeSwgUy48L2F1dGhvcj48YXV0aG9yPkRvcm4sIE0u
PC9hdXRob3I+PGF1dGhvcj5IYXJkY2FzdGxlLCBMLjwvYXV0aG9yPjxhdXRob3I+UGFyc29ubmV0
LCBKLjwvYXV0aG9yPjwvYXV0aG9ycz48L2NvbnRyaWJ1dG9ycz48YXV0aC1hZGRyZXNzPlNhbnRh
IENsYXJhIFZhbGxleSBIbHRoICZhbXA7IEhvc3AgU3lzdCwgU2FuIEpvc2UsIENBIFVTQS4gU3Rh
bmZvcmQgVW5pdiwgRGVwdCBNZWQsIFN0YW5mb3JkLCBDQSA5NDMwNSBVU0EuIENhbGlmIERlcHQg
SGx0aCBTZXJ2LCBSZWZ1Z2VlIEhsdGggU2VjdCwgU2FjcmFtZW50bywgQ0EgVVNBLiBHYXJnLCBQ
SyAoY29ycmVzcG9uZGluZyBhdXRob3IpLCA4JmFtcDsyODEgRHVuaGFtIERyLCBOYXBlcnZpbGxl
LCBJTCA2MDU0MCBVU0EuIHBhcnZlZW5AbWQubm9ydGh3ZXN0ZXJuLmVkdTwvYXV0aC1hZGRyZXNz
Pjx0aXRsZXM+PHRpdGxlPlJpc2sgb2YgaW50ZXN0aW5hbCBoZWxtaW50aCBhbmQgcHJvdG96b2Fu
IGluZmVjdGlvbiBpbiBhIHJlZnVnZWUgcG9wdWxhdGlvbjwvdGl0bGU+PHNlY29uZGFyeS10aXRs
ZT5BbWVyaWNhbiBKb3VybmFsIG9mIFRyb3BpY2FsIE1lZGljaW5lIGFuZCBIeWdpZW5lPC9zZWNv
bmRhcnktdGl0bGU+PC90aXRsZXM+PHBlcmlvZGljYWw+PGZ1bGwtdGl0bGU+QW1lcmljYW4gSm91
cm5hbCBvZiBUcm9waWNhbCBNZWRpY2luZSBhbmQgSHlnaWVuZTwvZnVsbC10aXRsZT48L3Blcmlv
ZGljYWw+PHBhZ2VzPjM4Ni0zOTE8L3BhZ2VzPjx2b2x1bWU+NzM8L3ZvbHVtZT48bnVtYmVyPjI8
L251bWJlcj48a2V5d29yZHM+PGtleXdvcmQ+dW5pdGVkLXN0YXRlczwva2V5d29yZD48a2V5d29y
ZD5hc2NhcmlzLWx1bWJyaWNvaWRlczwva2V5d29yZD48a2V5d29yZD5pbW11bmUtcmVzcG9uc2Vz
PC9rZXl3b3JkPjxrZXl3b3JkPm15Y29iYWN0ZXJpYWw8L2tleXdvcmQ+PGtleXdvcmQ+YW50aWdl
bnM8L2tleXdvcmQ+PGtleXdvcmQ+c2NoaXN0b3NvbWEtbWFuc29uaTwva2V5d29yZD48a2V5d29y
ZD5oaWdoLXByZXZhbGVuY2U8L2tleXdvcmQ+PGtleXdvcmQ+aGVhbHRoLXN0YXR1czwva2V5d29y
ZD48a2V5d29yZD5wYXJhc2l0ZXM8L2tleXdvcmQ+PGtleXdvcmQ+aW1taWdyYW50czwva2V5d29y
ZD48a2V5d29yZD5tYXNzYWNodXNldHRzPC9rZXl3b3JkPjxrZXl3b3JkPlB1YmxpYywgRW52aXJv
bm1lbnRhbCAmYW1wOyBPY2N1cGF0aW9uYWwgSGVhbHRoPC9rZXl3b3JkPjxrZXl3b3JkPlRyb3Bp
Y2FsIE1lZGljaW5lPC9rZXl3b3JkPjxrZXl3b3JkPlByb3Rvem9hbiBJbmZlY3Rpb25zPC9rZXl3
b3JkPjwva2V5d29yZHM+PGRhdGVzPjx5ZWFyPjIwMDU8L3llYXI+PHB1Yi1kYXRlcz48ZGF0ZT5B
dWcgJUogQW1lcmljYW4gSm91cm5hbCBvZiBUcm9waWNhbCBNZWRpY2luZSBhbmQgSHlnaWVuZTwv
ZGF0ZT48L3B1Yi1kYXRlcz48L2RhdGVzPjxpc2JuPjAwMDItOTYzNzwvaXNibj48YWNjZXNzaW9u
LW51bT5yYXl5YW4tNjY1OTU0MzE5PC9hY2Nlc3Npb24tbnVtPjx1cmxzPjxyZWxhdGVkLXVybHM+
PHVybD48c3R5bGUgZmFjZT0idW5kZXJsaW5lIiBmb250PSJkZWZhdWx0IiBzaXplPSIxMDAlIj4m
bHQ7R28gdG8gSVNJJmd0OzovL1dPUzowMDAyMzEyNzI3MDAwMzI8L3N0eWxlPjwvdXJsPjwvcmVs
YXRlZC11cmxzPjwvdXJscz48Y3VzdG9tMT5SQVlZQU4tSU5DTFVTSU9OOiB7JnF1b3Q7UmVnaW5h
JnF1b3Q7PSZndDsmcXVvdDtJbmNsdWRlZCZxdW90O30gfCBSQVlZQU4tTEFCRUxTOiBSRUZVR0VF
LElNTUlHUkFOVCxtaWNyb3Njb3B5PC9jdXN0b20xPjxsYW5ndWFnZT5FbmdsaXNoPC9sYW5ndWFn
ZT48L3JlY29yZD48L0NpdGU+PENpdGU+PEF1dGhvcj5HZWx0bWFuPC9BdXRob3I+PFllYXI+MjAw
MzwvWWVhcj48UmVjTnVtPjQ3ODwvUmVjTnVtPjxyZWNvcmQ+PHJlYy1udW1iZXI+NDc4PC9yZWMt
bnVtYmVyPjxmb3JlaWduLWtleXM+PGtleSBhcHA9IkVOIiBkYi1pZD0iYXg1ZmYwd3pucnhyMGpl
OXBkZHh2ZndpcHphMnQ5ZTJmMmR0IiB0aW1lc3RhbXA9IjE2ODA4ODAyNTEiPjQ3ODwva2V5Pjwv
Zm9yZWlnbi1rZXlzPjxyZWYtdHlwZSBuYW1lPSJKb3VybmFsIEFydGljbGUiPjE3PC9yZWYtdHlw
ZT48Y29udHJpYnV0b3JzPjxhdXRob3JzPjxhdXRob3I+R2VsdG1hbiwgUC4gTC48L2F1dGhvcj48
YXV0aG9yPkNvY2hyYW4sIEouPC9hdXRob3I+PGF1dGhvcj5IZWRnZWNvY2ssIEMuPC9hdXRob3I+
PC9hdXRob3JzPjwvY29udHJpYnV0b3JzPjxhdXRoLWFkZHJlc3M+TWFzc2FjaHVzZXR0cyBEZXB0
IFB1YmwgSGx0aCwgUmVmdWdlZSAmYW1wOyBJbW1pZ3JhbnQgSGx0aCBQcm9ncmFtLCBCdXIgQ29t
bXVuaWNhYmxlIERpcyBDb250cm9sLCBKYW1haWNhIFBsYWluLCBNQSAwMjEzMCBVU0EuIEJvc3Rv
biBVbml2LCBEZXB0IFBlZGlhdCwgU2NoIE1lZCwgQm9zdG9uLCBNQSAwMjIxNSBVU0EuIEdlbHRt
YW4sIFBMIChjb3JyZXNwb25kaW5nIGF1dGhvciksIE1hc3NhY2h1c2V0dHMgRGVwdCBQdWJsIEhs
dGgsIFJlZnVnZWUgJmFtcDsgSW1taWdyYW50IEhsdGggUHJvZ3JhbSwgQnVyIENvbW11bmljYWJs
ZSBEaXMgQ29udHJvbCwgMzA1IFNvdXRoIFN0LCBKYW1haWNhIFBsYWluLCBNQSAwMjEzMCBVU0Eu
PC9hdXRoLWFkZHJlc3M+PHRpdGxlcz48dGl0bGU+SW50ZXN0aW5hbCBwYXJhc2l0ZXMgYW1vbmcg
QWZyaWNhbiByZWZ1Z2VlcyByZXNldHRsZWQgaW4gTWFzc2FjaHVzZXR0cyBhbmQgdGhlIGltcGFj
dCBvZiBhbiBvdmVyc2VhcyBwcmUtZGVwYXJ0dXJlIHRyZWF0bWVudCBwcm9ncmFtPC90aXRsZT48
L3RpdGxlcz48cGFnZXM+NjU3LTY2MjwvcGFnZXM+PHZvbHVtZT42OTwvdm9sdW1lPjxudW1iZXI+
NjwvbnVtYmVyPjxrZXl3b3Jkcz48a2V5d29yZD5hbGJlbmRhem9sZTwva2V5d29yZD48a2V5d29y
ZD5pbmZlY3Rpb25zPC9rZXl3b3JkPjxrZXl3b3JkPmNoaWxkcmVuPC9rZXl3b3JkPjxrZXl3b3Jk
PmJhbmdsYWRlc2g8L2tleXdvcmQ+PGtleXdvcmQ+YXNjYXJpczwva2V5d29yZD48a2V5d29yZD5n
cm93dGg8L2tleXdvcmQ+PGtleXdvcmQ+UHVibGljLCBFbnZpcm9ubWVudGFsICZhbXA7IE9jY3Vw
YXRpb25hbCBIZWFsdGg8L2tleXdvcmQ+PGtleXdvcmQ+VHJvcGljYWwgTWVkaWNpbmU8L2tleXdv
cmQ+PGtleXdvcmQ+TWFzc2FjaHVzZXR0czwva2V5d29yZD48a2V5d29yZD5JbnRlc3RpbmVzPC9r
ZXl3b3JkPjwva2V5d29yZHM+PGRhdGVzPjx5ZWFyPjIwMDM8L3llYXI+PHB1Yi1kYXRlcz48ZGF0
ZT5EZWMgJUogQW1lcmljYW4gSm91cm5hbCBvZiBUcm9waWNhbCBNZWRpY2luZSBhbmQgSHlnaWVu
ZTwvZGF0ZT48L3B1Yi1kYXRlcz48L2RhdGVzPjxpc2JuPjAwMDItOTYzNzwvaXNibj48YWNjZXNz
aW9uLW51bT5yYXl5YW4tNjY1OTUzMTIzPC9hY2Nlc3Npb24tbnVtPjx1cmxzPjxyZWxhdGVkLXVy
bHM+PHVybD48c3R5bGUgZmFjZT0idW5kZXJsaW5lIiBmb250PSJkZWZhdWx0IiBzaXplPSIxMDAl
Ij4mbHQ7R28gdG8gSVNJJmd0OzovL1dPUzowMDAxODc3MzQzMDAwMTc8L3N0eWxlPjwvdXJsPjwv
cmVsYXRlZC11cmxzPjwvdXJscz48Y3VzdG9tMT5SQVlZQU4tSU5DTFVTSU9OOiB7JnF1b3Q7UmVn
aW5hJnF1b3Q7PSZndDsmcXVvdDtJbmNsdWRlZCZxdW90O30gfCBSQVlZQU4tTEFCRUxTOiBSRUZV
R0VFLG1pY3Jvc2NvcHk8L2N1c3RvbTE+PGxhbmd1YWdlPkVuZ2xpc2g8L2xhbmd1YWdlPjwvcmVj
b3JkPjwvQ2l0ZT48Q2l0ZT48QXV0aG9yPkdvZHVlPC9BdXRob3I+PFllYXI+MTk5MDwvWWVhcj48
UmVjTnVtPjQ4MzwvUmVjTnVtPjxyZWNvcmQ+PHJlYy1udW1iZXI+NDgzPC9yZWMtbnVtYmVyPjxm
b3JlaWduLWtleXM+PGtleSBhcHA9IkVOIiBkYi1pZD0iYXg1ZmYwd3pucnhyMGplOXBkZHh2Zndp
cHphMnQ5ZTJmMmR0IiB0aW1lc3RhbXA9IjE2ODA4ODAyNTEiPjQ4Mzwva2V5PjwvZm9yZWlnbi1r
ZXlzPjxyZWYtdHlwZSBuYW1lPSJKb3VybmFsIEFydGljbGUiPjE3PC9yZWYtdHlwZT48Y29udHJp
YnV0b3JzPjxhdXRob3JzPjxhdXRob3I+R29kdWUsIEMuIEIuPC9hdXRob3I+PGF1dGhvcj5HeW9y
a29zLCBULiBXLjwvYXV0aG9yPjwvYXV0aG9ycz48L2NvbnRyaWJ1dG9ycz48YXV0aC1hZGRyZXNz
PkTDqXBhcnRlbWVudCBkZSBzYW50w6kgY29tbXVuYXV0YWlyZSwgSMO0cGl0YWwgU2FpbnQtTHVj
LCBNb250csOpYWwsIFF1w6liZWMuPC9hdXRoLWFkZHJlc3M+PHRpdGxlcz48dGl0bGU+SW50ZXN0
aW5hbCBwYXJhc2l0ZXMgaW4gcmVmdWdlZSBjbGFpbWFudHM6IGEgY2FzZSBzdHVkeSBmb3Igc2Vs
ZWN0aXZlIHNjcmVlbmluZz88L3RpdGxlPjwvdGl0bGVzPjxwYWdlcz4xOTEtNTwvcGFnZXM+PHZv
bHVtZT44MTwvdm9sdW1lPjxudW1iZXI+MzwvbnVtYmVyPjxrZXl3b3Jkcz48a2V5d29yZD5BZG9s
ZXNjZW50PC9rZXl3b3JkPjxrZXl3b3JkPkFkdWx0PC9rZXl3b3JkPjxrZXl3b3JkPkFnZWQ8L2tl
eXdvcmQ+PGtleXdvcmQ+Q2hpbGQ8L2tleXdvcmQ+PGtleXdvcmQ+Q2hpbGQsIFByZXNjaG9vbDwv
a2V5d29yZD48a2V5d29yZD5GZW1hbGU8L2tleXdvcmQ+PGtleXdvcmQ+SGVhbHRoIFBvbGljeTwv
a2V5d29yZD48a2V5d29yZD5IdW1hbnM8L2tleXdvcmQ+PGtleXdvcmQ+SW5mYW50PC9rZXl3b3Jk
PjxrZXl3b3JkPkluZmFudCwgTmV3Ym9ybjwva2V5d29yZD48a2V5d29yZD5JbnRlc3RpbmFsIERp
c2Vhc2VzLCBQYXJhc2l0aWMvKmVwaWRlbWlvbG9neS9wYXJhc2l0b2xvZ3kvcHJldmVudGlvbiAm
YW1wOyBjb250cm9sPC9rZXl3b3JkPjxrZXl3b3JkPk1hbGU8L2tleXdvcmQ+PGtleXdvcmQ+TWFz
cyBTY3JlZW5pbmcvKnN0YW5kYXJkczwva2V5d29yZD48a2V5d29yZD5NaWRkbGUgQWdlZDwva2V5
d29yZD48a2V5d29yZD5QcmV2YWxlbmNlPC9rZXl3b3JkPjxrZXl3b3JkPlF1ZWJlYzwva2V5d29y
ZD48a2V5d29yZD4qUmVmdWdlZXM8L2tleXdvcmQ+PGtleXdvcmQ+SW50ZXN0aW5lczwva2V5d29y
ZD48L2tleXdvcmRzPjxkYXRlcz48eWVhcj4xOTkwPC95ZWFyPjxwdWItZGF0ZXM+PGRhdGU+TWF5
LUp1biAlSiBDYW4gSiBQdWJsaWMgSGVhbHRoPC9kYXRlPjwvcHViLWRhdGVzPjwvZGF0ZXM+PGlz
Ym4+MDAwOC00MjYzIChQcmludCkgMDAwOC00MjYzPC9pc2JuPjxhY2Nlc3Npb24tbnVtPnJheXlh
bi02NjU5NTMxMzU8L2FjY2Vzc2lvbi1udW0+PHVybHM+PC91cmxzPjxjdXN0b20xPlJBWVlBTi1J
TkNMVVNJT046IHsmcXVvdDtSZWdpbmEmcXVvdDs9Jmd0OyZxdW90O0luY2x1ZGVkJnF1b3Q7LCAm
cXVvdDtIYWJ0YW11JnF1b3Q7PSZndDsmcXVvdDtJbmNsdWRlZCZxdW90O30gfCBSQVlZQU4tTEFC
RUxTOiBSRUZVR0VFLHVuY2xlYXIsSU1NSUdSQU5UPC9jdXN0b20xPjxsYW5ndWFnZT5lbmc8L2xh
bmd1YWdlPjwvcmVjb3JkPjwvQ2l0ZT48Q2l0ZT48QXV0aG9yPkdvc3dhbWk8L0F1dGhvcj48WWVh
cj4yMDA5PC9ZZWFyPjxSZWNOdW0+NDg2PC9SZWNOdW0+PHJlY29yZD48cmVjLW51bWJlcj40ODY8
L3JlYy1udW1iZXI+PGZvcmVpZ24ta2V5cz48a2V5IGFwcD0iRU4iIGRiLWlkPSJheDVmZjB3em5y
eHIwamU5cGRkeHZmd2lwemEydDllMmYyZHQiIHRpbWVzdGFtcD0iMTY4MDg4MDI1MSI+NDg2PC9r
ZXk+PC9mb3JlaWduLWtleXM+PHJlZi10eXBlIG5hbWU9IkpvdXJuYWwgQXJ0aWNsZSI+MTc8L3Jl
Zi10eXBlPjxjb250cmlidXRvcnM+PGF1dGhvcnM+PGF1dGhvcj5Hb3N3YW1pLCBOLiBELjwvYXV0
aG9yPjxhdXRob3I+U2hhaCwgSi4gSi48L2F1dGhvcj48YXV0aG9yPkNvcmV5LCBHLiBSLjwvYXV0
aG9yPjxhdXRob3I+U3RvdXQsIEouIEUuPC9hdXRob3I+PC9hdXRob3JzPjwvY29udHJpYnV0b3Jz
PjxhdXRoLWFkZHJlc3M+Ti4gRC4gR29zd2FtaSwgRGl2aXNpb24gb2YgSW5mZWN0aW91cyBEaXNl
YXNlcywgRHVrZSBVbml2ZXJzaXR5IE1lZGljYWwgQ2VudGVyLCBCb3ggMTAyMzU5LCBEdXJoYW0s
IE5DIDI3NzEwLCBVbml0ZWQgU3RhdGVzPC9hdXRoLWFkZHJlc3M+PHRpdGxlcz48dGl0bGU+U2hv
cnQgcmVwb3J0OiBQZXJzaXN0ZW50IGVvc2lub3BoaWxpYSBhbmQgU3Ryb25neWxvaWRlcyBpbmZl
Y3Rpb24gaW4gTW9udGFnbmFyZCByZWZ1Z2VlcyBhZnRlciBwcmVzdW1wdGl2ZSBhbGJlbmRhem9s
ZSB0aGVyYXB5PC90aXRsZT48c2Vjb25kYXJ5LXRpdGxlPkFtZXJpY2FuIEpvdXJuYWwgb2YgVHJv
cGljYWwgTWVkaWNpbmUgYW5kIEh5Z2llbmU8L3NlY29uZGFyeS10aXRsZT48L3RpdGxlcz48cGVy
aW9kaWNhbD48ZnVsbC10aXRsZT5BbWVyaWNhbiBKb3VybmFsIG9mIFRyb3BpY2FsIE1lZGljaW5l
IGFuZCBIeWdpZW5lPC9mdWxsLXRpdGxlPjwvcGVyaW9kaWNhbD48cGFnZXM+MzAyLTMwNDwvcGFn
ZXM+PHZvbHVtZT44MTwvdm9sdW1lPjxudW1iZXI+MjwvbnVtYmVyPjxrZXl3b3Jkcz48a2V5d29y
ZD5hbGJlbmRhem9sZTwva2V5d29yZD48a2V5d29yZD5pdmVybWVjdGluPC9rZXl3b3JkPjxrZXl3
b3JkPmFkdWx0PC9rZXl3b3JkPjxrZXl3b3JkPkFmcmljYTwva2V5d29yZD48a2V5d29yZD5hcnRp
Y2xlPC9rZXl3b3JkPjxrZXl3b3JkPmRydWcgZWZmaWNhY3k8L2tleXdvcmQ+PGtleXdvcmQ+ZHJ1
ZyBzdWJzdGl0dXRpb248L2tleXdvcmQ+PGtleXdvcmQ+ZW9zaW5vcGhpbGlhPC9rZXl3b3JkPjxr
ZXl3b3JkPmZhc2Npb2xpYXNpczwva2V5d29yZD48a2V5d29yZD5mZWNlcyBhbmFseXNpczwva2V5
d29yZD48a2V5d29yZD5mZW1hbGU8L2tleXdvcmQ+PGtleXdvcmQ+Zm9sbG93IHVwPC9rZXl3b3Jk
PjxrZXl3b3JkPmh1bWFuPC9rZXl3b3JkPjxrZXl3b3JkPmh1bWFuIGNlbGw8L2tleXdvcmQ+PGtl
eXdvcmQ+aHVtYW4gdGlzc3VlPC9rZXl3b3JkPjxrZXl3b3JkPmltbXVuZSBkZWZpY2llbmN5PC9r
ZXl3b3JkPjxrZXl3b3JkPm1ham9yIGNsaW5pY2FsIHN0dWR5PC9rZXl3b3JkPjxrZXl3b3JkPm1h
bGU8L2tleXdvcmQ+PGtleXdvcmQ+cmVmdWdlZTwva2V5d29yZD48a2V5d29yZD5yZXBlYXQgcHJv
Y2VkdXJlPC9rZXl3b3JkPjxrZXl3b3JkPnNlcm9kaWFnbm9zaXM8L2tleXdvcmQ+PGtleXdvcmQ+
c3Ryb25neWxvaWRpYXNpczwva2V5d29yZD48a2V5d29yZD5Vbml0ZWQgU3RhdGVzPC9rZXl3b3Jk
PjxrZXl3b3JkPlN0cm9uZ3lsb2lkZXM8L2tleXdvcmQ+PC9rZXl3b3Jkcz48ZGF0ZXM+PHllYXI+
MjAwOTwveWVhcj48cHViLWRhdGVzPjxkYXRlPjIwMDkgJUogQW1lcmljYW4gSm91cm5hbCBvZiBU
cm9waWNhbCBNZWRpY2luZSBhbmQgSHlnaWVuZTwvZGF0ZT48L3B1Yi1kYXRlcz48L2RhdGVzPjxp
c2JuPjAwMDItOTYzNzwvaXNibj48YWNjZXNzaW9uLW51bT5yYXl5YW4tNjY1OTU0NTc0PC9hY2Nl
c3Npb24tbnVtPjx1cmxzPjxyZWxhdGVkLXVybHM+PHVybD5odHRwczovL3d3dy5lbWJhc2UuY29t
L3NlYXJjaC9yZXN1bHRzP3N1YmFjdGlvbj12aWV3cmVjb3JkJmFtcDtpZD1MMzU1MDg2NzYwJmFt
cDtmcm9tPWV4cG9ydCBodHRwOi8vZHguZG9pLm9yZy8xMC40MjY5L2FqdG1oLjIwMDkuODEuMzAy
PC91cmw+PC9yZWxhdGVkLXVybHM+PC91cmxzPjxjdXN0b20xPlJBWVlBTi1JTkNMVVNJT046IHsm
cXVvdDtSZWdpbmEmcXVvdDs9Jmd0OyZxdW90O0luY2x1ZGVkJnF1b3Q7fSB8IFJBWVlBTi1MQUJF
TFM6IFJFRlVHRUUsbWljcm9zY29weTwvY3VzdG9tMT48bGFuZ3VhZ2U+RW5nbGlzaDwvbGFuZ3Vh
Z2U+PC9yZWNvcmQ+PC9DaXRlPjxDaXRlPjxBdXRob3I+R3lvcmtvczwvQXV0aG9yPjxZZWFyPjE5
ODk8L1llYXI+PFJlY051bT40OTQ8L1JlY051bT48cmVjb3JkPjxyZWMtbnVtYmVyPjQ5NDwvcmVj
LW51bWJlcj48Zm9yZWlnbi1rZXlzPjxrZXkgYXBwPSJFTiIgZGItaWQ9ImF4NWZmMHd6bnJ4cjBq
ZTlwZGR4dmZ3aXB6YTJ0OWUyZjJkdCIgdGltZXN0YW1wPSIxNjgwODgwMjUyIj40OTQ8L2tleT48
L2ZvcmVpZ24ta2V5cz48cmVmLXR5cGUgbmFtZT0iSm91cm5hbCBBcnRpY2xlIj4xNzwvcmVmLXR5
cGU+PGNvbnRyaWJ1dG9ycz48YXV0aG9ycz48YXV0aG9yPkd5b3Jrb3MsIFQuIFcuPC9hdXRob3I+
PGF1dGhvcj5GcmFwcGllci1EYXZpZ25vbiwgTC48L2F1dGhvcj48YXV0aG9yPk1hY0xlYW4sIEou
IEQuPC9hdXRob3I+PGF1dGhvcj5WaWVucywgUC48L2F1dGhvcj48L2F1dGhvcnM+PC9jb250cmli
dXRvcnM+PGF1dGgtYWRkcmVzcz5EZXBhcnRtZW50IG9mIEVwaWRlbWlvbG9neSBhbmQgQmlvc3Rh
dGlzdGljcywgTWNHaWxsIFVuaXZlcnNpdHksIE1vbnRyZWFsLCBRdWUuIEgzQSAxQTI8L2F1dGgt
YWRkcmVzcz48dGl0bGVzPjx0aXRsZT5FZmZlY3Qgb2Ygc2NyZWVuaW5nIGFuZCB0cmVhdG1lbnQg
b24gaW1wb3J0ZWQgaW50ZXN0aW5hbCBwYXJhc2l0ZSBpbmZlY3Rpb25zOiBSZXN1bHRzIGZyb20g
YSByYW5kb21pemVkLCBjb250cm9sbGVkIHRyaWFsPC90aXRsZT48L3RpdGxlcz48cGFnZXM+NzUz
LTc2MTwvcGFnZXM+PHZvbHVtZT4xMjk8L3ZvbHVtZT48bnVtYmVyPjQ8L251bWJlcj48a2V5d29y
ZHM+PGtleXdvcmQ+QXNjYXJpcyBsdW1icmljb2lkZXM8L2tleXdvcmQ+PGtleXdvcmQ+Q2FuYWRh
PC9rZXl3b3JkPjxrZXl3b3JkPmNvbnRyb2xsZWQgc3R1ZHk8L2tleXdvcmQ+PGtleXdvcmQ+R2lh
cmRpYSBpbnRlc3RpbmFsaXM8L2tleXdvcmQ+PGtleXdvcmQ+aG9va3dvcm08L2tleXdvcmQ+PGtl
eXdvcmQ+aHVtYW48L2tleXdvcmQ+PGtleXdvcmQ+aW50ZXN0aW5lIGluZmVjdGlvbjwva2V5d29y
ZD48a2V5d29yZD5tYWpvciBjbGluaWNhbCBzdHVkeTwva2V5d29yZD48a2V5d29yZD5uZW1hdG9k
ZTwva2V5d29yZD48a2V5d29yZD5ub25odW1hbjwva2V5d29yZD48a2V5d29yZD5wcmlvcml0eSBq
b3VybmFsPC9rZXl3b3JkPjxrZXl3b3JkPnByb3Rvem9vbjwva2V5d29yZD48a2V5d29yZD5zY3Jl
ZW5pbmc8L2tleXdvcmQ+PGtleXdvcmQ+U3Ryb25neWxvaWRlcyBzdGVyY29yYWxpczwva2V5d29y
ZD48L2tleXdvcmRzPjxkYXRlcz48eWVhcj4xOTg5PC95ZWFyPjxwdWItZGF0ZXM+PGRhdGU+MTk4
OSAlSiBBbWVyaWNhbiBKb3VybmFsIG9mIEVwaWRlbWlvbG9neTwvZGF0ZT48L3B1Yi1kYXRlcz48
L2RhdGVzPjxpc2JuPjAwMDItOTI2MjwvaXNibj48YWNjZXNzaW9uLW51bT5yYXl5YW4tNjY1OTUy
MTc0PC9hY2Nlc3Npb24tbnVtPjx1cmxzPjxyZWxhdGVkLXVybHM+PHVybD5odHRwczovL3d3dy5l
bWJhc2UuY29tL3NlYXJjaC9yZXN1bHRzP3N1YmFjdGlvbj12aWV3cmVjb3JkJmFtcDtpZD1MMTkw
OTQyNTMmYW1wO2Zyb209ZXhwb3J0PC91cmw+PHVybD5odHRwczovL3dhdGVybWFyay5zaWx2ZXJj
aGFpci5jb20vMTI5LTQtNzUzLnBkZj90b2tlbj1BUUVDQUhpMjA4QkU0OU9vYW45a2toV19FcmN5
N0RtM1pMXzlDZjNxZktBYzQ4NXlzZ0FBQXI0d2dnSzZCZ2txaGtpRzl3MEJCd2FnZ2dLck1JSUNw
d0lCQURDQ0FxQUdDU3FHU0liM0RRRUhBVEFlQmdsZ2hrZ0JaUU1FQVM0d0VRUU1iUzhhN1hRVTJN
SHFuTm5PQWdFUWdJSUNjZUpraWtHLUE3V2huS1NTYTFCWERzQ1VNWTh4dG9xVElMSmhQOXF4a2Et
a3J0M3pGTmNvY0dQYm02d3U1OGhtdi1pUkU1SldNVU8tOVlkbzc2cWk3a1JBaDZqT19LcEVkTXA1
VW11UERPb3hFQ1d5dFRjNEgtUTNPbmIzcHlqUUFBQm02aVBRZUo4NG5oYWJXZ05NZEhVczFjZVox
YWl3OWxSWFBXN2ViUnk0ZUJFRml1N1dTOXNuODJKb2trWjJ4emxPTTd0dGhCNnVpSkVqV2tqVWt3
Ql9MZ3pUYXlsS1JPdlNhZnlzOG04bHdKZFRHTms3RnlpNHBkX1lWeXoyYXpiYlNHeU5adHg2SUQ3
eXhYMzczS2cycDBrQ21mcE1FX1gwZjRCazhsYzhsOWJoNWg3ZjdOcGx5elhPci11bjMxSVJFUXlB
c2daLTk3MXpRWG1jQk5MTHNiLVJYSFVZU1ZmbDB2MG0xTmltRmtGVEZhc1MzMWdWR3hyWVlhSXdo
WVZzYnFTQ3BPTk1pSm4xWnUxMmlDeDNKQlBIQ0lBRlRCNnZmNzBtS3FNcWo1NDNNdzQ3Q2NrNHpt
WEx5bDNwbUZwTkIyazJKSU1STEZiVjlPNm80MTNybUxlOEVpazJUSWt5bS05SDY5azY0S093T3NT
ZkNhcklKY19nc2U4d2FMSnVnNFZrWUJ1a1RvVWF1RHppcGQtaXhlTV94aDZEVXBWNnF6TmtvRExZ
ZUNFYmp3Sl9Pa1pWaFNrbUlCemsxY1lSSUdab3R6ODJOT1RNYjR3S3BKclBlOUFrTUxCSmFzZmRU
a1pHOEpERVZpOTdsakJVSlBzLUgweWN4NWNVdDU3TXBMSWdFeWwwUWZrQkhBX3VtNGtzVjRLNGRh
bXctSDBVYUNINFpsRDd0aUhvLWUzOHRrNW1hS0tuWnR4dDdkWHlNcXFVaWp4LWtwcmNVSjBrQkxU
Mm4xWnFscTMzVFBfRkpSZXc5bUxPY1JOUE0tZU5zN2t2dVRIc09DNVYzV0UtVXNFUWZJLUROZTY1
MTBHbnJyRU8tZGdYY2xUZU9ZZlRrNzYxeUNaOUkyd1N3UktsU1ZocXhSbkFMYm5ZM3Q4PC91cmw+
PC9yZWxhdGVkLXVybHM+PC91cmxzPjxjdXN0b20xPlJBWVlBTi1JTkNMVVNJT046IHsmcXVvdDtS
ZWdpbmEmcXVvdDs9Jmd0OyZxdW90O0luY2x1ZGVkJnF1b3Q7fSB8IFJBWVlBTi1MQUJFTFM6IFJF
RlVHRUUsdW5jbGVhcjwvY3VzdG9tMT48bGFuZ3VhZ2U+RW5nbGlzaDwvbGFuZ3VhZ2U+PC9yZWNv
cmQ+PC9DaXRlPjxDaXRlPjxBdXRob3I+R3lvcmtvczwvQXV0aG9yPjxZZWFyPjE5OTI8L1llYXI+
PFJlY051bT40OTU8L1JlY051bT48cmVjb3JkPjxyZWMtbnVtYmVyPjQ5NTwvcmVjLW51bWJlcj48
Zm9yZWlnbi1rZXlzPjxrZXkgYXBwPSJFTiIgZGItaWQ9ImF4NWZmMHd6bnJ4cjBqZTlwZGR4dmZ3
aXB6YTJ0OWUyZjJkdCIgdGltZXN0YW1wPSIxNjgwODgwMjUyIj40OTU8L2tleT48L2ZvcmVpZ24t
a2V5cz48cmVmLXR5cGUgbmFtZT0iSm91cm5hbCBBcnRpY2xlIj4xNzwvcmVmLXR5cGU+PGNvbnRy
aWJ1dG9ycz48YXV0aG9ycz48YXV0aG9yPkd5b3Jrb3MsIFQuIFcuPC9hdXRob3I+PGF1dGhvcj5N
YWNMZWFuLCBKLiBELjwvYXV0aG9yPjxhdXRob3I+VmllbnMsIFAuPC9hdXRob3I+PGF1dGhvcj5D
aGhlYW5nLCBDLjwvYXV0aG9yPjxhdXRob3I+S29rb3NraW4tTmVsc29uLCBFLjwvYXV0aG9yPjwv
YXV0aG9ycz48L2NvbnRyaWJ1dG9ycz48YXV0aC1hZGRyZXNzPkRlcGFydG1lbnQgb2YgRXBpZGVt
aW9sb2d5IGFuZCBCaW9zdGF0aXN0aWNzLCBNY0dpbGwgVW5pdmVyc2l0eSwgUXVlYmVjLCBDYW5h
ZGEuPC9hdXRoLWFkZHJlc3M+PHRpdGxlcz48dGl0bGU+SW50ZXN0aW5hbCBwYXJhc2l0ZSBpbmZl
Y3Rpb24gaW4gdGhlIEthbXB1Y2hlYW4gcmVmdWdlZSBwb3B1bGF0aW9uIDYgeWVhcnMgYWZ0ZXIg
cmVzZXR0bGVtZW50IGluIENhbmFkYTwvdGl0bGU+PHNlY29uZGFyeS10aXRsZT5JbmZlY3QgRGlz
PC9zZWNvbmRhcnktdGl0bGU+PC90aXRsZXM+PHBlcmlvZGljYWw+PGZ1bGwtdGl0bGU+SW5mZWN0
IERpczwvZnVsbC10aXRsZT48L3BlcmlvZGljYWw+PHBhZ2VzPjQxMy03PC9wYWdlcz48dm9sdW1l
PjE2Njwvdm9sdW1lPjxudW1iZXI+MjwvbnVtYmVyPjxrZXl3b3Jkcz48a2V5d29yZD5BZHVsdDwv
a2V5d29yZD48a2V5d29yZD5DYW1ib2RpYS9ldGhub2xvZ3k8L2tleXdvcmQ+PGtleXdvcmQ+Q2Fu
YWRhL2VwaWRlbWlvbG9neTwva2V5d29yZD48a2V5d29yZD5DaGlsZDwva2V5d29yZD48a2V5d29y
ZD5GZW1hbGU8L2tleXdvcmQ+PGtleXdvcmQ+Rm9sbG93LVVwIFN0dWRpZXM8L2tleXdvcmQ+PGtl
eXdvcmQ+SHVtYW5zPC9rZXl3b3JkPjxrZXl3b3JkPkludGVzdGluYWwgRGlzZWFzZXMsIFBhcmFz
aXRpYy8qZXBpZGVtaW9sb2d5L2V0aG5vbG9neTwva2V5d29yZD48a2V5d29yZD5NYWxlPC9rZXl3
b3JkPjxrZXl3b3JkPlByZXZhbGVuY2U8L2tleXdvcmQ+PGtleXdvcmQ+Q2FuYWRhPC9rZXl3b3Jk
PjxrZXl3b3JkPkludGVzdGluZXM8L2tleXdvcmQ+PC9rZXl3b3Jkcz48ZGF0ZXM+PHllYXI+MTk5
MjwveWVhcj48cHViLWRhdGVzPjxkYXRlPkF1ZyAlSiBKIEluZmVjdCBEaXM8L2RhdGU+PC9wdWIt
ZGF0ZXM+PC9kYXRlcz48aXNibj4wMDIyLTE4OTkgKFByaW50KSAwMDIyLTE4OTk8L2lzYm4+PGFj
Y2Vzc2lvbi1udW0+cmF5eWFuLTY2NTk1MzEyMTwvYWNjZXNzaW9uLW51bT48dXJscz48cmVsYXRl
ZC11cmxzPjx1cmw+aHR0cHM6Ly93YXRlcm1hcmsuc2lsdmVyY2hhaXIuY29tLzE2Ni0yLTQxMy5w
ZGY/dG9rZW49QVFFQ0FIaTIwOEJFNDlPb2FuOWtraFdfRXJjeTdEbTNaTF85Q2YzcWZLQWM0ODV5
c2dBQUFyVXdnZ0t4QmdrcWhraUc5dzBCQndhZ2dnS2lNSUlDbmdJQkFEQ0NBcGNHQ1NxR1NJYjNE
UUVIQVRBZUJnbGdoa2dCWlFNRUFTNHdFUVFNZXc4THB5dFcyaUVHd21MNkFnRVFnSUlDYVB3MDhH
RTFQb29oYVZ1WkVPUjRVV2UwOUVCbXdFZWVicXR0dEhiUWVxbmVORktMazRtejR5Nlo3dWg1eTQ2
dTBEY3d5OHRjZGNQa1FteXhFSHU2dzhuZlJESUMtbEIxXzBXSWM5UFhhX1BZd1M3RUtROVpRaTFH
QVJxRHdvUTBLQXFGSGFxX24zNnJHWDhEaWFIOV80UWdnSFMzMnoxMnVESklzd01mdmlvaXAzZjV5
RHdsRG9haTdaeXhRZld0YnZlZURUczh5VEdJemR2RWRWdjgtMWFwWXFXa3p3dUQ3c1RrcDdMRkxK
WlBJTEQxbDdsWnJVYnhtcXU4c0NtNkoyWjVrbTEzODZJOXl5MHlpNl94Qkx0RG1vNzFaeWdERGxY
eHJwa1BfWHUyNUtlSWE3cUlXRHZraFU1RThRbzhtN2VMOWdqX2xEeTFmQUgySEhJVEZpZnoxckxN
WWdBa3A2N2I4ck9Ka09TMFVsRUgyemhBSVZoMlFJYkRJMnFydEVuQzNEOUplQUM3akIwSXd6LThj
Q0lQM2hWVk9ZdlBjdGs0UlFjMVFBd1dYZXFDMGh0ZkU1Y0ZvektRd1YtVElSRjdWOC12YnZhV1J1
T0o3STdBVVo0VzZRZ1hYN0pqZVJCcXlxZWxoRldNYjM5WFdaNkZRd3RqZzBtWC0tZlE5SHFVT2Zm
eXU5M3EyUWNaLWJmVWhUODBjMFp1MTFxcHhvanNsY0NLeVd0YlV1SUhsc3hJZl9ZdUViUEJ5TkpG
Z3dwaDlRMnNPdmlVazh3MEotc2p1eWxrem5GZjJXS1JNbzhwOVI2V2Y2TTJtZ0o2dTJRMC1acTcw
anVnQUxOTHEtX09QbkVXRzZPU2pYMTdUSGVyM1dLOUdxQlYxd05HQ1hqak5NbmxNalBBeTJFU29O
cVZQQXp5MFd3b0MzNjZpS1JYOFYyQUxUcHRwd2hDUVhza0NMc0VaYV9kSTU3alVMRjVPZFZrdGQx
LTdXUW9HalRKSVdoaFNjcVNDWl8ySXg1SjBtdzZuM19JRVpyeXFxQzhVUWtrTFFZa21QdkQwYlBC
Q0hUbTJ6ZmFnRkt1dGlWYjFrdzwvdXJsPjwvcmVsYXRlZC11cmxzPjwvdXJscz48Y3VzdG9tMT5S
QVlZQU4tSU5DTFVTSU9OOiB7JnF1b3Q7UmVnaW5hJnF1b3Q7PSZndDsmcXVvdDtJbmNsdWRlZCZx
dW90O30gfCBSQVlZQU4tTEFCRUxTOiBSRUZVR0VFLHVuY2xlYXI8L2N1c3RvbTE+PGxhbmd1YWdl
PmVuZzwvbGFuZ3VhZ2U+PC9yZWNvcmQ+PC9DaXRlPjxDaXRlPjxBdXRob3I+SGFzc2FuPC9BdXRo
b3I+PFllYXI+MjAyMDwvWWVhcj48UmVjTnVtPjUwMDwvUmVjTnVtPjxyZWNvcmQ+PHJlYy1udW1i
ZXI+NTAwPC9yZWMtbnVtYmVyPjxmb3JlaWduLWtleXM+PGtleSBhcHA9IkVOIiBkYi1pZD0iYXg1
ZmYwd3pucnhyMGplOXBkZHh2ZndpcHphMnQ5ZTJmMmR0IiB0aW1lc3RhbXA9IjE2ODA4ODAyNTIi
PjUwMDwva2V5PjwvZm9yZWlnbi1rZXlzPjxyZWYtdHlwZSBuYW1lPSJKb3VybmFsIEFydGljbGUi
PjE3PC9yZWYtdHlwZT48Y29udHJpYnV0b3JzPjxhdXRob3JzPjxhdXRob3I+SGFzc2FuLCBBLiBP
LjwvYXV0aG9yPjxhdXRob3I+TWVybywgVy4gTS4gUy48L2F1dGhvcj48L2F1dGhvcnM+PC9jb250
cmlidXRvcnM+PGF1dGgtYWRkcmVzcz5EZXBhcnRtZW50IG9mIE1pY3JvYmlvbG9neSwgQ29sbGVn
ZSBvZiBNZWRpY2luZSwgVW5pdmVyc2l0eSBvZiBEdWhvaywgS3VyZGlzdGFuIFJlZ2lvbiwgSXJh
cSBEZXBhcnRtZW50IG9mIEJpb2xvZ3ksIENvbGxlZ2Ugb2YgU2NpZW5jZSwgVW5pdmVyc2l0eSBv
ZiBaYWtobywgS3VyZGlzdGFuIFJlZ2lvbiwgSXJhcTwvYXV0aC1hZGRyZXNzPjx0aXRsZXM+PHRp
dGxlPlByZXZhbGVuY2Ugb2YgaW50ZXN0aW5hbCBwYXJhc2l0ZXMgYW1vbmcgZGlzcGxhY2VkIHBl
b3BsZSBsaXZpbmcgaW4gZGlzcGxhY2VtZW50IGNhbXBzIGluIGR1aG9rIHByb3ZpbmNlL0lyYXE8
L3RpdGxlPjxzZWNvbmRhcnktdGl0bGU+SW50ZXJuZXQgSm91cm5hbCBvZiBNaWNyb2Jpb2xvZ3k8
L3NlY29uZGFyeS10aXRsZT48L3RpdGxlcz48cGVyaW9kaWNhbD48ZnVsbC10aXRsZT5JbnRlcm5l
dCBKb3VybmFsIG9mIE1pY3JvYmlvbG9neTwvZnVsbC10aXRsZT48L3BlcmlvZGljYWw+PHZvbHVt
ZT4xNzwvdm9sdW1lPjxudW1iZXI+MTwvbnVtYmVyPjxrZXl3b3Jkcz48a2V5d29yZD5hZHVsdDwv
a2V5d29yZD48a2V5d29yZD5hcnRpY2xlPC9rZXl3b3JkPjxrZXl3b3JkPmJsYXN0b2N5c3Q8L2tl
eXdvcmQ+PGtleXdvcmQ+Y2hpbGQ8L2tleXdvcmQ+PGtleXdvcmQ+Y29udHJvbGxlZCBzdHVkeTwv
a2V5d29yZD48a2V5d29yZD5lZHVjYXRpb248L2tleXdvcmQ+PGtleXdvcmQ+RW50YW1vZWJhIGhp
c3RvbHl0aWNhPC9rZXl3b3JkPjxrZXl3b3JkPmZlY2VzPC9rZXl3b3JkPjxrZXl3b3JkPmZlbWFs
ZTwva2V5d29yZD48a2V5d29yZD5HaWFyZGlhIGludGVzdGluYWxpczwva2V5d29yZD48a2V5d29y
ZD5odW1hbjwva2V5d29yZD48a2V5d29yZD5odW1hbiBleHBlcmltZW50PC9rZXl3b3JkPjxrZXl3
b3JkPmludGVzdGluZSBwYXJhc2l0ZTwva2V5d29yZD48a2V5d29yZD5JcmFxaSBLdXJkaXN0YW48
L2tleXdvcmQ+PGtleXdvcmQ+bWFqb3IgY2xpbmljYWwgc3R1ZHk8L2tleXdvcmQ+PGtleXdvcmQ+
bWFsZTwva2V5d29yZD48a2V5d29yZD5tb3JiaWRpdHk8L2tleXdvcmQ+PGtleXdvcmQ+bW9ydGFs
aXR5PC9rZXl3b3JkPjxrZXl3b3JkPm5vbmh1bWFuPC9rZXl3b3JkPjxrZXl3b3JkPnByZXZhbGVu
Y2U8L2tleXdvcmQ+PGtleXdvcmQ+cHJvdG96b29uPC9rZXl3b3JkPjxrZXl3b3JkPnB1YmxpYyBo
ZWFsdGg8L2tleXdvcmQ+PGtleXdvcmQ+VGFlbmlhPC9rZXl3b3JkPjwva2V5d29yZHM+PGRhdGVz
Pjx5ZWFyPjIwMjA8L3llYXI+PHB1Yi1kYXRlcz48ZGF0ZT4yMDIwICVKIEludGVybmV0IEpvdXJu
YWwgb2YgTWljcm9iaW9sb2d5PC9kYXRlPjwvcHViLWRhdGVzPjwvZGF0ZXM+PGlzYm4+MTkzNzgy
ODkgKElTU04pPC9pc2JuPjxhY2Nlc3Npb24tbnVtPnJheXlhbi02NjU5NTM5OTI8L2FjY2Vzc2lv
bi1udW0+PHVybHM+PHJlbGF0ZWQtdXJscz48dXJsPmh0dHBzOi8vd3d3LnNjb3B1cy5jb20vaW53
YXJkL3JlY29yZC51cmk/ZWlkPTItczIuMC04NTA4NTg1ODAwMyZhbXA7ZG9pPTEwLjU1ODAlMmZJ
Sk1CLjU1MDA4JmFtcDtwYXJ0bmVySUQ9NDAmYW1wO21kNT1lODM3ODgzYjExYmMzMmI5ZWRlMWE0
ZTNjOTA5Y2Y0OTwvdXJsPjwvcmVsYXRlZC11cmxzPjwvdXJscz48Y3VzdG9tMT5SQVlZQU4tSU5D
TFVTSU9OOiB7JnF1b3Q7UmVnaW5hJnF1b3Q7PSZndDsmcXVvdDtJbmNsdWRlZCZxdW90O30gfCBS
QVlZQU4tTEFCRUxTOiBJRFAsbWljcm9zY29weTwvY3VzdG9tMT48bGFuZ3VhZ2U+RW5nbGlzaDwv
bGFuZ3VhZ2U+PC9yZWNvcmQ+PC9DaXRlPjxDaXRlPjxBdXRob3I+SGV1ZG9yZjwvQXV0aG9yPjxZ
ZWFyPjIwMTY8L1llYXI+PFJlY051bT41MDU8L1JlY051bT48cmVjb3JkPjxyZWMtbnVtYmVyPjUw
NTwvcmVjLW51bWJlcj48Zm9yZWlnbi1rZXlzPjxrZXkgYXBwPSJFTiIgZGItaWQ9ImF4NWZmMHd6
bnJ4cjBqZTlwZGR4dmZ3aXB6YTJ0OWUyZjJkdCIgdGltZXN0YW1wPSIxNjgwODgwMjUyIj41MDU8
L2tleT48L2ZvcmVpZ24ta2V5cz48cmVmLXR5cGUgbmFtZT0iSm91cm5hbCBBcnRpY2xlIj4xNzwv
cmVmLXR5cGU+PGNvbnRyaWJ1dG9ycz48YXV0aG9ycz48YXV0aG9yPkhldWRvcmYsIFUuPC9hdXRo
b3I+PGF1dGhvcj5LYXJhdGhhbmEsIE0uPC9hdXRob3I+PGF1dGhvcj5LcmFja2hhcmR0LCBCLjwv
YXV0aG9yPjxhdXRob3I+SHViZXIsIE0uPC9hdXRob3I+PGF1dGhvcj5SYXVwcCwgUC48L2F1dGhv
cj48YXV0aG9yPlppbm4sIEMuPC9hdXRob3I+PC9hdXRob3JzPjwvY29udHJpYnV0b3JzPjxhdXRo
LWFkZHJlc3M+W0hldWRvcmYsIFVyc2VsXSBEZXB0IFB1YmwgSGx0aCwgSW5mZWN0aW9sICZhbXA7
IEh5ZywgRnJhbmtmdXJ0LCBHZXJtYW55LiBbS2FyYXRoYW5hLCBNYXJpYTsgS3JhY2toYXJkdCwg
QmVybmhhcmQ7IEh1YmVyLCBNZWlrZTsgUmF1cHAsIFBldGVyXSBEZXB0IFB1YmwgSGx0aCwgUGVk
aWF0LCBGcmFua2Z1cnQsIEdlcm1hbnkuIFtaaW5uLCBDaHJpc3RpYW5dIEN0ciBIeWcgJmFtcDsg
SW5mZWN0IFByZXZlbnQsIEluZ2VsaGVpbSwgR2VybWFueS4gSGV1ZG9yZiwgVSAoY29ycmVzcG9u
ZGluZyBhdXRob3IpLCBEZXB0IFB1YmwgSGx0aCwgQnJlaXRlIEdhc3NlIDI4LCBELTYwMzEzIEZy
YW5rZnVydCwgR2VybWFueS4gdXJzZWwuaGV1ZG9yZkBzdGFkdC1mcmFua2Z1cnQuZGU8L2F1dGgt
YWRkcmVzcz48dGl0bGVzPjx0aXRsZT5TdXJ2ZWlsbGFuY2UgZm9yIHBhcmFzaXRlcyBpbiB1bmFj
Y29tcGFuaWVkIG1pbm9yIHJlZnVnZWVzIG1pZ3JhdGluZyB0byBHZXJtYW55IGluIDIwMTU8L3Rp
dGxlPjxzZWNvbmRhcnktdGl0bGU+R21zIEh5Z2llbmUgYW5kIEluZmVjdGlvbiBDb250cm9sPC9z
ZWNvbmRhcnktdGl0bGU+PC90aXRsZXM+PHBlcmlvZGljYWw+PGZ1bGwtdGl0bGU+R21zIEh5Z2ll
bmUgYW5kIEluZmVjdGlvbiBDb250cm9sPC9mdWxsLXRpdGxlPjwvcGVyaW9kaWNhbD48cGFnZXM+
MzwvcGFnZXM+PHZvbHVtZT4xMTwvdm9sdW1lPjxrZXl3b3Jkcz48a2V5d29yZD5yZWZ1Z2Vlczwv
a2V5d29yZD48a2V5d29yZD51bmFjY29tcGFuaWVkIG1pbm9yIHJlZnVnZWVzPC9rZXl3b3JkPjxr
ZXl3b3JkPnBhcmFzaXRlczwva2V5d29yZD48a2V5d29yZD5zYWJpbi1saWtlIHBvbGlvdmlydXNl
czwva2V5d29yZD48a2V5d29yZD5zeW5kcm9taWMgc3VydmVpbGxhbmNlPC9rZXl3b3JkPjxrZXl3
b3JkPm1pZ3JhbnRzPC9rZXl3b3JkPjxrZXl3b3JkPm9jdG9iZXI8L2tleXdvcmQ+PGtleXdvcmQ+
UHVibGljLCBFbnZpcm9ubWVudGFsICZhbXA7IE9jY3VwYXRpb25hbCBIZWFsdGg8L2tleXdvcmQ+
PGtleXdvcmQ+R2VybWFueTwva2V5d29yZD48L2tleXdvcmRzPjxkYXRlcz48eWVhcj4yMDE2PC95
ZWFyPjxwdWItZGF0ZXM+PGRhdGU+TWFyICVKIEdtcyBIeWdpZW5lIGFuZCBJbmZlY3Rpb24gQ29u
dHJvbDwvZGF0ZT48L3B1Yi1kYXRlcz48L2RhdGVzPjxpc2JuPjIxOTYtNTIyNjwvaXNibj48YWNj
ZXNzaW9uLW51bT5yYXl5YW4tNjY1OTU0NzkwPC9hY2Nlc3Npb24tbnVtPjx1cmxzPjxyZWxhdGVk
LXVybHM+PHVybD48c3R5bGUgZmFjZT0idW5kZXJsaW5lIiBmb250PSJkZWZhdWx0IiBzaXplPSIx
MDAlIj4mbHQ7R28gdG8gSVNJJmd0OzovL1dPUzowMDAzODk5MzM4MDAwMDE8L3N0eWxlPjwvdXJs
PjwvcmVsYXRlZC11cmxzPjwvdXJscz48Y3VzdG9tMT5SQVlZQU4tSU5DTFVTSU9OOiB7JnF1b3Q7
UmVnaW5hJnF1b3Q7PSZndDsmcXVvdDtJbmNsdWRlZCZxdW90O30gfCBSQVlZQU4tTEFCRUxTOiBS
RUZVR0VFLG1pY3Jvc2NvcHk8L2N1c3RvbTE+PGxhbmd1YWdlPkVuZ2xpc2g8L2xhbmd1YWdlPjwv
cmVjb3JkPjwvQ2l0ZT48Q2l0ZT48QXV0aG9yPkhvZmZtYW48L0F1dGhvcj48WWVhcj4xOTgxPC9Z
ZWFyPjxSZWNOdW0+NTEwPC9SZWNOdW0+PHJlY29yZD48cmVjLW51bWJlcj41MTA8L3JlYy1udW1i
ZXI+PGZvcmVpZ24ta2V5cz48a2V5IGFwcD0iRU4iIGRiLWlkPSJheDVmZjB3em5yeHIwamU5cGRk
eHZmd2lwemEydDllMmYyZHQiIHRpbWVzdGFtcD0iMTY4MDg4MDI1MiI+NTEwPC9rZXk+PC9mb3Jl
aWduLWtleXM+PHJlZi10eXBlIG5hbWU9IkpvdXJuYWwgQXJ0aWNsZSI+MTc8L3JlZi10eXBlPjxj
b250cmlidXRvcnM+PGF1dGhvcnM+PGF1dGhvcj5Ib2ZmbWFuLCBTLiBMLjwvYXV0aG9yPjxhdXRo
b3I+QmFycmV0dC1Db25ub3IsIEUuPC9hdXRob3I+PGF1dGhvcj5Ob3Jjcm9zcywgVy48L2F1dGhv
cj48YXV0aG9yPk5ndXllbiwgRC48L2F1dGhvcj48L2F1dGhvcnM+PC9jb250cmlidXRvcnM+PGF1
dGgtYWRkcmVzcz5Ucm9wLiBEaXMuIFRyYXZlbGVycyBDbGluLiwgRmFtaWx5IE1lZC4gQ2VudC4s
IFVuaXYuIENhbGlmb3JuaWEgTWVkLiBDZW50LiwgU2FuIERpZWdvLCBDYWxpZi4gOTIxMDM8L2F1
dGgtYWRkcmVzcz48dGl0bGVzPjx0aXRsZT5JbnRlc3RpbmFsIHBhcmFzaXRlcyBpbiBJbmRvY2hp
bmVzZSBpbW1pZ3JhbnRzPC90aXRsZT48L3RpdGxlcz48cGFnZXM+MzQwLTM0MzwvcGFnZXM+PHZv
bHVtZT4zMDwvdm9sdW1lPjxudW1iZXI+MjwvbnVtYmVyPjxrZXl3b3Jkcz48a2V5d29yZD5BbmN5
bG9zdG9tYTwva2V5d29yZD48a2V5d29yZD5Bc2NhcmlzPC9rZXl3b3JkPjxrZXl3b3JkPmRpYWdu
b3Npczwva2V5d29yZD48a2V5d29yZD5nZW9ncmFwaGljIGRpc3RyaWJ1dGlvbjwva2V5d29yZD48
a2V5d29yZD5HaWFyZGlhPC9rZXl3b3JkPjxrZXl3b3JkPm5lbWF0b2RlPC9rZXl3b3JkPjxrZXl3
b3JkPnBhcmFzaXRvc2lzPC9rZXl3b3JkPjxrZXl3b3JkPnByb3Rvem9vbjwva2V5d29yZD48a2V5
d29yZD50cmVtYXRvZGU8L2tleXdvcmQ+PGtleXdvcmQ+VHJpY2h1cmlzPC9rZXl3b3JkPjxrZXl3
b3JkPkludGVzdGluZXM8L2tleXdvcmQ+PGtleXdvcmQ+RW1pZ3JhbnRzIGFuZCBJbW1pZ3JhbnRz
PC9rZXl3b3JkPjwva2V5d29yZHM+PGRhdGVzPjx5ZWFyPjE5ODE8L3llYXI+PHB1Yi1kYXRlcz48
ZGF0ZT4xOTgxICVKIEFtZXJpY2FuIEpvdXJuYWwgb2YgVHJvcGljYWwgTWVkaWNpbmUgYW5kIEh5
Z2llbmU8L2RhdGU+PC9wdWItZGF0ZXM+PC9kYXRlcz48aXNibj4wMDAyLTk2Mzc8L2lzYm4+PGFj
Y2Vzc2lvbi1udW0+cmF5eWFuLTY2NTk1MzEzNDwvYWNjZXNzaW9uLW51bT48dXJscz48cmVsYXRl
ZC11cmxzPjx1cmw+aHR0cHM6Ly93d3cuZW1iYXNlLmNvbS9zZWFyY2gvcmVzdWx0cz9zdWJhY3Rp
b249dmlld3JlY29yZCZhbXA7aWQ9TDExMTE3MjE5JmFtcDtmcm9tPWV4cG9ydCBodHRwOi8vZHgu
ZG9pLm9yZy8xMC40MjY5L2FqdG1oLjE5ODEuMzAuMzQwPC91cmw+PHVybD5odHRwczovL3d3dy5h
anRtaC5vcmcvZG93bmxvYWRwZGYvam91cm5hbHMvdHBtZC8zMC8yL2FydGljbGUtcDM0MC5wZGY8
L3VybD48L3JlbGF0ZWQtdXJscz48L3VybHM+PGN1c3RvbTE+UkFZWUFOLUlOQ0xVU0lPTjogeyZx
dW90O1JlZ2luYSZxdW90Oz0mZ3Q7JnF1b3Q7SW5jbHVkZWQmcXVvdDssICZxdW90O0hhYnRhbXUm
cXVvdDs9Jmd0OyZxdW90O0luY2x1ZGVkJnF1b3Q7fSB8IFJBWVlBTi1MQUJFTFM6IFJFRlVHRUUs
dW5jbGVhcixJTU1JR1JBTlQ8L2N1c3RvbTE+PGxhbmd1YWdlPkVuZ2xpc2g8L2xhbmd1YWdlPjwv
cmVjb3JkPjwvQ2l0ZT48Q2l0ZT48QXV0aG9yPkphbmRhPC9BdXRob3I+PFllYXI+MjAyMDwvWWVh
cj48UmVjTnVtPjUzMTwvUmVjTnVtPjxyZWNvcmQ+PHJlYy1udW1iZXI+NTMxPC9yZWMtbnVtYmVy
Pjxmb3JlaWduLWtleXM+PGtleSBhcHA9IkVOIiBkYi1pZD0iYXg1ZmYwd3pucnhyMGplOXBkZHh2
ZndpcHphMnQ5ZTJmMmR0IiB0aW1lc3RhbXA9IjE2ODA4ODAyNTIiPjUzMTwva2V5PjwvZm9yZWln
bi1rZXlzPjxyZWYtdHlwZSBuYW1lPSJKb3VybmFsIEFydGljbGUiPjE3PC9yZWYtdHlwZT48Y29u
dHJpYnV0b3JzPjxhdXRob3JzPjxhdXRob3I+SmFuZGEsIEEuPC9hdXRob3I+PGF1dGhvcj5FZGVy
LCBLLjwvYXV0aG9yPjxhdXRob3I+RnJlc3NsZSwgUi48L2F1dGhvcj48YXV0aG9yPkdld2VuaWdl
ciwgQS48L2F1dGhvcj48YXV0aG9yPkRpZmZsb3RoLCBOLjwvYXV0aG9yPjxhdXRob3I+SGVlZywg
TS48L2F1dGhvcj48YXV0aG9yPkJpbmRlciwgTi48L2F1dGhvcj48YXV0aG9yPlNpdGFydSwgQS4g
Ry48L2F1dGhvcj48YXV0aG9yPlJvaHIsIEouPC9hdXRob3I+PGF1dGhvcj5IZW5uZWtlLCBQLjwv
YXV0aG9yPjxhdXRob3I+SHVmbmFnZWwsIE0uPC9hdXRob3I+PGF1dGhvcj5FbGxpbmcsIFIuPC9h
dXRob3I+PC9hdXRob3JzPjwvY29udHJpYnV0b3JzPjxhdXRoLWFkZHJlc3M+RGVwYXJ0bWVudCBv
ZiBQZWRpYXRyaWNzIGFuZCBBZG9sZXNjZW50IE1lZGljaW5lLCBNZWRpY2FsIENlbnRlcuKAlFVu
aXZlcnNpdHkgb2YgRnJlaWJ1cmcsIEZyZWlidXJnLCBHZXJtYW55IFByYWN0aWNlIGZvciBDaGls
ZGhvb2QgYW5kIEFkb2xlc2NlbnQgTWVkaWNpbmUsIEZyZWlidXJnLCBHZXJtYW55IEluc3RpdHV0
ZSBmb3IgSW1tdW5vZGVmaWNpZW5jeSwgQ2VudGVyIGZvciBDaHJvbmljIEltbXVub2RlZmljaWVu
Y3ksIE1lZGljYWwgQ2VudGVy4oCUVW5pdmVyc2l0eSBvZiBGcmVpYnVyZywgRmFjdWx0eSBvZiBN
ZWRpY2luZSwgVW5pdmVyc2l0eSBvZiBGcmVpYnVyZywgRnJlaWJ1cmcsIEdlcm1hbnkgSW5zdGl0
dXRlIGZvciBQcmV2ZW50aW9uIGFuZCBDYW5jZXIgRXBpZGVtaW9sb2d5LCBGYWN1bHR5IG9mIE1l
ZGljaW5lIGFuZCBNZWRpY2FsIENlbnRlciwgVW5pdmVyc2l0eSBvZiBGcmVpYnVyZywgRnJlaWJ1
cmcsIEdlcm1hbnkgSW5zdGl0dXRlIG9mIERpZ2l0YWxpemF0aW9uIGluIE1lZGljaW5lLCBGYWN1
bHR5IG9mIE1lZGljaW5lIGFuZCBNZWRpY2FsIENlbnRlciwgVW5pdmVyc2l0eSBvZiBGcmVpYnVy
ZywgR2VybWFueSBDZW50ZXIgb2YgTGFib3JhdG9yeSBEaWFnbm9zdGljcywgTVZaIENsb3R0ZW4s
IEZyZWlidXJnLCBHZXJtYW55IEJlcnRhIE90dGVuc3RlaW4gUHJvZ3JhbW1lLCBVbml2ZXJzaXR5
IE1lZGljYWwgQ2VudGVyLCBNZWRpY2FsIEZhY3VsdHksIFVuaXZlcnNpdHkgb2YgRnJlaWJ1cmcs
IEZyZWlidXJnLCBHZXJtYW55IERlcGFydG1lbnQgb2YgUGVkaWF0cmljcyBhbmQgQWRvbGVzY2Vu
dCBNZWRpY2luZSwgVW5pdmVyc2l0eSBNZWRpY2FsIENlbnRlciwgVWxtLCBHZXJtYW55PC9hdXRo
LWFkZHJlc3M+PHRpdGxlcz48dGl0bGU+Q29tcHJlaGVuc2l2ZSBpbmZlY3Rpb3VzIGRpc2Vhc2Ug
c2NyZWVuaW5nIGluIGEgY29ob3J0IG9mIHVuYWNjb21wYW5pZWQgcmVmdWdlZSBtaW5vcnMgaW4g
R2VybWFueSBmcm9tIDIwMTYgdG8gMjAxNzogQSBjcm9zcy1zZWN0aW9uYWwgc3R1ZHk8L3RpdGxl
PjxzZWNvbmRhcnktdGl0bGU+UExvUyBNZWRpY2luZTwvc2Vjb25kYXJ5LXRpdGxlPjwvdGl0bGVz
PjxwZXJpb2RpY2FsPjxmdWxsLXRpdGxlPlBMb1MgTWVkaWNpbmU8L2Z1bGwtdGl0bGU+PC9wZXJp
b2RpY2FsPjx2b2x1bWU+MTc8L3ZvbHVtZT48bnVtYmVyPjM8L251bWJlcj48a2V5d29yZHM+PGtl
eXdvcmQ+ZXRoYW1idXRvbCBwbHVzIGlzb25pYXppZCBwbHVzIHB5cmF6aW5hbWlkZSBwbHVzIHJp
ZmFtcGljaW48L2tleXdvcmQ+PGtleXdvcmQ+YWRvbGVzY2VudDwva2V5d29yZD48a2V5d29yZD5B
cnRpY2xlPC9rZXl3b3JkPjxrZXl3b3JkPmJsb29kIGNlbGwgY291bnQ8L2tleXdvcmQ+PGtleXdv
cmQ+Y29ob3J0IGFuYWx5c2lzPC9rZXl3b3JkPjxrZXl3b3JkPmNvbnRyb2xsZWQgc3R1ZHk8L2tl
eXdvcmQ+PGtleXdvcmQ+Y3Jvc3Mtc2VjdGlvbmFsIHN0dWR5PC9rZXl3b3JkPjxrZXl3b3JkPmVv
c2lub3BoaWxpYTwva2V5d29yZD48a2V5d29yZD5mZW1hbGU8L2tleXdvcmQ+PGtleXdvcmQ+Z2Fz
dHJvaW50ZXN0aW5hbCBpbmZlY3Rpb248L2tleXdvcmQ+PGtleXdvcmQ+R2VybWFueTwva2V5d29y
ZD48a2V5d29yZD5oZXBhdGl0aXMgQjwva2V5d29yZD48a2V5d29yZD5odW1hbjwva2V5d29yZD48
a2V5d29yZD5IdW1hbiBpbW11bm9kZWZpY2llbmN5IHZpcnVzIGluZmVjdGlvbjwva2V5d29yZD48
a2V5d29yZD5pbmZlY3Rpb248L2tleXdvcmQ+PGtleXdvcmQ+bHVuZyB0dWJlcmN1bG9zaXM8L2tl
eXdvcmQ+PGtleXdvcmQ+bWFqb3IgY2xpbmljYWwgc3R1ZHk8L2tleXdvcmQ+PGtleXdvcmQ+bWFs
ZTwva2V5d29yZD48a2V5d29yZD5tZW50YWwgaW5zdGFiaWxpdHk8L2tleXdvcmQ+PGtleXdvcmQ+
cGFyYXNpdG9zaXM8L2tleXdvcmQ+PGtleXdvcmQ+cGF0aWVudCBjb21wbGlhbmNlPC9rZXl3b3Jk
PjxrZXl3b3JkPnF1ZXN0aW9ubmFpcmU8L2tleXdvcmQ+PGtleXdvcmQ+cmVmdWdlZTwva2V5d29y
ZD48a2V5d29yZD5zY2FiaWVzPC9rZXl3b3JkPjxrZXl3b3JkPnNjaGlzdG9zb21pYXNpczwva2V5
d29yZD48a2V5d29yZD5zdHJ1Y3R1cmVkIHF1ZXN0aW9ubmFpcmU8L2tleXdvcmQ+PGtleXdvcmQ+
dHJhbnNicm9uY2hpYWwgYXNwaXJhdGlvbjwva2V5d29yZD48a2V5d29yZD51cmluYWx5c2lzPC9r
ZXl3b3JkPjxrZXl3b3JkPkFmcmljYTwva2V5d29yZD48a2V5d29yZD5jb21tdW5pY2FibG==
</w:fldData>
              </w:fldChar>
            </w:r>
            <w:r>
              <w:rPr>
                <w:rFonts w:ascii="Arial" w:hAnsi="Arial" w:cs="Arial"/>
                <w:sz w:val="20"/>
                <w:szCs w:val="20"/>
                <w:lang w:val="en-GB"/>
              </w:rPr>
              <w:instrText xml:space="preserve"> ADDIN EN.CITE.DATA </w:instrText>
            </w:r>
            <w:r>
              <w:rPr>
                <w:rFonts w:ascii="Arial" w:hAnsi="Arial" w:cs="Arial"/>
                <w:sz w:val="20"/>
                <w:szCs w:val="20"/>
                <w:lang w:val="en-GB"/>
              </w:rPr>
            </w:r>
            <w:r>
              <w:rPr>
                <w:rFonts w:ascii="Arial" w:hAnsi="Arial" w:cs="Arial"/>
                <w:sz w:val="20"/>
                <w:szCs w:val="20"/>
                <w:lang w:val="en-GB"/>
              </w:rPr>
              <w:fldChar w:fldCharType="end"/>
            </w:r>
            <w:r>
              <w:rPr>
                <w:rFonts w:ascii="Arial" w:hAnsi="Arial" w:cs="Arial"/>
                <w:sz w:val="20"/>
                <w:szCs w:val="20"/>
                <w:lang w:val="en-GB"/>
              </w:rPr>
              <w:fldChar w:fldCharType="begin">
                <w:fldData xml:space="preserve">ZSBkaXNlYXNlPC9rZXl3b3JkPjxrZXl3b3JkPmV0aG5vbG9neTwva2V5d29yZD48a2V5d29yZD5t
YXNzIHNjcmVlbmluZzwva2V5d29yZD48a2V5d29yZD5taW5vciAocGVyc29uKTwva2V5d29yZD48
a2V5d29yZD5wcmV2YWxlbmNlPC9rZXl3b3JkPjxrZXl3b3JkPkNvbW11bmljYWJsZSBEaXNlYXNl
czwva2V5d29yZD48a2V5d29yZD5Dcm9zcy1TZWN0aW9uYWwgU3R1ZGllczwva2V5d29yZD48a2V5
d29yZD5IdW1hbnM8L2tleXdvcmQ+PGtleXdvcmQ+TWlub3JzPC9rZXl3b3JkPjxrZXl3b3JkPlJl
ZnVnZWVzPC9rZXl3b3JkPjxrZXl3b3JkPkNlc2FyZWFuIFNlY3Rpb248L2tleXdvcmQ+PC9rZXl3
b3Jkcz48ZGF0ZXM+PHllYXI+MjAyMDwveWVhcj48cHViLWRhdGVzPjxkYXRlPjIwMjAgJUogUExv
UyBNZWRpY2luZTwvZGF0ZT48L3B1Yi1kYXRlcz48L2RhdGVzPjxpc2JuPjE1NDkxMjc3IChJU1NO
KTwvaXNibj48YWNjZXNzaW9uLW51bT5yYXl5YW4tNjY1OTUxNzIxPC9hY2Nlc3Npb24tbnVtPjx1
cmxzPjxyZWxhdGVkLXVybHM+PHVybD5odHRwczovL3d3dy5zY29wdXMuY29tL2lud2FyZC9yZWNv
cmQudXJpP2VpZD0yLXMyLjAtODUwODI3OTEyMDEmYW1wO2RvaT0xMC4xMzcxJTJmSk9VUk5BTC5Q
TUVELjEwMDMwNzYmYW1wO3BhcnRuZXJJRD00MCZhbXA7bWQ1PTk2MzBlZjA0NzgzMDM5NmQxOTc2
NjNlYjRkNWM4NWZlPC91cmw+PC9yZWxhdGVkLXVybHM+PC91cmxzPjxjdXN0b20xPlJBWVlBTi1J
TkNMVVNJT046IHsmcXVvdDtSZWdpbmEmcXVvdDs9Jmd0OyZxdW90O0luY2x1ZGVkJnF1b3Q7LCAm
cXVvdDtIYWJ0YW11JnF1b3Q7PSZndDsmcXVvdDtJbmNsdWRlZCZxdW90O30gfCBSQVlZQU4tTEFC
RUxTOiBSRUZVR0VFLHNlcm9sb2d5LG1pY3Jvc2NvcHk8L2N1c3RvbTE+PGxhbmd1YWdlPkVuZ2xp
c2g8L2xhbmd1YWdlPjwvcmVjb3JkPjwvQ2l0ZT48Q2l0ZT48QXV0aG9yPkpvbmVzPC9BdXRob3I+
PFllYXI+MTk4MDwvWWVhcj48UmVjTnVtPjUzNjwvUmVjTnVtPjxyZWNvcmQ+PHJlYy1udW1iZXI+
NTM2PC9yZWMtbnVtYmVyPjxmb3JlaWduLWtleXM+PGtleSBhcHA9IkVOIiBkYi1pZD0iYXg1ZmYw
d3pucnhyMGplOXBkZHh2ZndpcHphMnQ5ZTJmMmR0IiB0aW1lc3RhbXA9IjE2ODA4ODAyNTIiPjUz
Njwva2V5PjwvZm9yZWlnbi1rZXlzPjxyZWYtdHlwZSBuYW1lPSJKb3VybmFsIEFydGljbGUiPjE3
PC9yZWYtdHlwZT48Y29udHJpYnV0b3JzPjxhdXRob3JzPjxhdXRob3I+Sm9uZXMsIE0uIEouPC9h
dXRob3I+PGF1dGhvcj5UaG9tcHNvbiBKciwgSi4gSC48L2F1dGhvcj48YXV0aG9yPkJyZXdlciwg
Ti4gUy48L2F1dGhvcj48L2F1dGhvcnM+PC9jb250cmlidXRvcnM+PGF1dGgtYWRkcmVzcz5EZXB0
LiBQYXRob2wuLCBNYXlvIEdyYWQuIFNjaC4gTWVkLiwgUm9jaGVzdGVyLCBNaW5uLjwvYXV0aC1h
ZGRyZXNzPjx0aXRsZXM+PHRpdGxlPkluZmVjdGlvdXMgZGlzZWFzZXMgb2YgSW5kb2NoaW5lc2Ug
cmVmdWdlZXM8L3RpdGxlPjwvdGl0bGVzPjxwYWdlcz40ODItNDg4PC9wYWdlcz48dm9sdW1lPjU1
PC92b2x1bWU+PG51bWJlcj44PC9udW1iZXI+PGtleXdvcmRzPjxrZXl3b3JkPmFudGlpbmZlY3Rp
dmUgYWdlbnQ8L2tleXdvcmQ+PGtleXdvcmQ+YXNjYXJpYXNpczwva2V5d29yZD48a2V5d29yZD5k
cnVnIHRoZXJhcHk8L2tleXdvcmQ+PGtleXdvcmQ+ZXBpZGVtaW9sb2d5PC9rZXl3b3JkPjxrZXl3
b3JkPmdlb2dyYXBoaWMgZGlzdHJpYnV0aW9uPC9rZXl3b3JkPjxrZXl3b3JkPmdpYXJkaWFzaXM8
L2tleXdvcmQ+PGtleXdvcmQ+aGVsbWludGhpYXNpczwva2V5d29yZD48a2V5d29yZD5pbmZlY3Rp
b248L2tleXdvcmQ+PGtleXdvcmQ+bWFqb3IgY2xpbmljYWwgc3R1ZHk8L2tleXdvcmQ+PGtleXdv
cmQ+bWFsYXJpYTwva2V5d29yZD48a2V5d29yZD5wcm90b3pvYWwgaW5mZWN0aW9uPC9rZXl3b3Jk
PjxrZXl3b3JkPnJlZnVnZWU8L2tleXdvcmQ+PGtleXdvcmQ+dGhlcmFweTwva2V5d29yZD48a2V5
d29yZD50cmljaHVyaWFzaXM8L2tleXdvcmQ+PGtleXdvcmQ+Q29tbXVuaWNhYmxlIERpc2Vhc2Vz
PC9rZXl3b3JkPjwva2V5d29yZHM+PGRhdGVzPjx5ZWFyPjE5ODA8L3llYXI+PHB1Yi1kYXRlcz48
ZGF0ZT4xOTgwICVKIE1heW8gQ2xpbmljIFByb2NlZWRpbmdzPC9kYXRlPjwvcHViLWRhdGVzPjwv
ZGF0ZXM+PGlzYm4+MDAyNS02MTk2PC9pc2JuPjxhY2Nlc3Npb24tbnVtPnJheXlhbi02NjU5NTMw
MzU8L2FjY2Vzc2lvbi1udW0+PHVybHM+PHJlbGF0ZWQtdXJscz48dXJsPmh0dHBzOi8vd3d3LmVt
YmFzZS5jb20vc2VhcmNoL3Jlc3VsdHM/c3ViYWN0aW9uPXZpZXdyZWNvcmQmYW1wO2lkPUwxMDAy
NjA5MCZhbXA7ZnJvbT1leHBvcnQ8L3VybD48L3JlbGF0ZWQtdXJscz48L3VybHM+PGN1c3RvbTE+
UkFZWUFOLUlOQ0xVU0lPTjogeyZxdW90O1JlZ2luYSZxdW90Oz0mZ3Q7JnF1b3Q7SW5jbHVkZWQm
cXVvdDssICZxdW90O0hhYnRhbXUmcXVvdDs9Jmd0OyZxdW90O0luY2x1ZGVkJnF1b3Q7fSB8IFJB
WVlBTi1MQUJFTFM6IFJFRlVHRUU8L2N1c3RvbTE+PGxhbmd1YWdlPkVuZ2xpc2g8L2xhbmd1YWdl
PjwvcmVjb3JkPjwvQ2l0ZT48Q2l0ZT48QXV0aG9yPktlaXR0aXZ1dGk8L0F1dGhvcj48WWVhcj4x
OTgyPC9ZZWFyPjxSZWNOdW0+NTQzPC9SZWNOdW0+PHJlY29yZD48cmVjLW51bWJlcj41NDM8L3Jl
Yy1udW1iZXI+PGZvcmVpZ24ta2V5cz48a2V5IGFwcD0iRU4iIGRiLWlkPSJheDVmZjB3em5yeHIw
amU5cGRkeHZmd2lwemEydDllMmYyZHQiIHRpbWVzdGFtcD0iMTY4MDg4MDI1MiI+NTQzPC9rZXk+
PC9mb3JlaWduLWtleXM+PHJlZi10eXBlIG5hbWU9IkpvdXJuYWwgQXJ0aWNsZSI+MTc8L3JlZi10
eXBlPjxjb250cmlidXRvcnM+PGF1dGhvcnM+PGF1dGhvcj5LZWl0dGl2dXRpLCBCLjwvYXV0aG9y
PjxhdXRob3I+S2VpdHRpdnV0aSwgQS48L2F1dGhvcj48YXV0aG9yPkQmYXBvcztBZ25lcywgVC48
L2F1dGhvcj48L2F1dGhvcnM+PC9jb250cmlidXRvcnM+PGF1dGgtYWRkcmVzcz5EZXAuIFBhcmFz
aXRvbC4sIEZhYy4gUHVibGljIEhsdGgsIE1haGlkb2wgVW5pdi4gQmFuZ2tvazwvYXV0aC1hZGRy
ZXNzPjx0aXRsZXM+PHRpdGxlPlNjaGlzdG9zb21pYXNpcyBpbiBDYW1ib2RpYW4gcmVmdWdlZXMg
YXQgQmFuLUthZW5nIGhvbGRpbmcgY2VudHJlLCBQcmFjaGluYnVyaSBwcm92aW5jZSwgVGhhaWxh
bmQ8L3RpdGxlPjwvdGl0bGVzPjxwYWdlcz4yMTYtMjE5PC9wYWdlcz48dm9sdW1lPjEzPC92b2x1
bWU+PG51bWJlcj4yPC9udW1iZXI+PGtleXdvcmRzPjxrZXl3b3JkPkNhbWJvZGlhPC9rZXl3b3Jk
PjxrZXl3b3JkPmRpYWdub3Npczwva2V5d29yZD48a2V5d29yZD5kaWdlc3RpdmUgc3lzdGVtPC9r
ZXl3b3JkPjxrZXl3b3JkPmVwaWRlbWlvbG9neTwva2V5d29yZD48a2V5d29yZD5nZW9ncmFwaGlj
IGRpc3RyaWJ1dGlvbjwva2V5d29yZD48a2V5d29yZD5nZW9ncmFwaGljIHBhdGhvbG9neTwva2V5
d29yZD48a2V5d29yZD5odW1hbjwva2V5d29yZD48a2V5d29yZD5yZWZ1Z2VlPC9rZXl3b3JkPjxr
ZXl3b3JkPnNjaGlzdG9zb21hIG1la29uZ2k8L2tleXdvcmQ+PGtleXdvcmQ+c2NoaXN0b3NvbWlh
c2lzPC9rZXl3b3JkPjxrZXl3b3JkPnRyZW1hdG9kZTwva2V5d29yZD48a2V5d29yZD5UaGFpbGFu
ZDwva2V5d29yZD48L2tleXdvcmRzPjxkYXRlcz48eWVhcj4xOTgyPC95ZWFyPjxwdWItZGF0ZXM+
PGRhdGU+MTk4MiAlSiBTb3V0aGVhc3QgQXNpYW4gSm91cm5hbCBvZiBUcm9waWNhbCBNZWRpY2lu
ZSBhbmQgUHVibGljIEhlYWx0aDwvZGF0ZT48L3B1Yi1kYXRlcz48L2RhdGVzPjxpc2JuPjAwMzgt
MzYxOTwvaXNibj48YWNjZXNzaW9uLW51bT5yYXl5YW4tNjY1OTU0MzkzPC9hY2Nlc3Npb24tbnVt
Pjx1cmxzPjxyZWxhdGVkLXVybHM+PHVybD5odHRwczovL3d3dy5lbWJhc2UuY29tL3NlYXJjaC9y
ZXN1bHRzP3N1YmFjdGlvbj12aWV3cmVjb3JkJmFtcDtpZD1MMTMyNDcxNTMmYW1wO2Zyb209ZXhw
b3J0PC91cmw+PC9yZWxhdGVkLXVybHM+PC91cmxzPjxjdXN0b20xPlJBWVlBTi1JTkNMVVNJT046
IHsmcXVvdDtSZWdpbmEmcXVvdDs9Jmd0OyZxdW90O0luY2x1ZGVkJnF1b3Q7LCAmcXVvdDtIYWJ0
YW11JnF1b3Q7PSZndDsmcXVvdDtJbmNsdWRlZCZxdW90O30gfCBSQVlZQU4tTEFCRUxTOiBSRUZV
R0VFLG1pY3Jvc2NvcHk8L2N1c3RvbTE+PGxhbmd1YWdlPkVuZ2xpc2g8L2xhbmd1YWdlPjwvcmVj
b3JkPjwvQ2l0ZT48Q2l0ZT48QXV0aG9yPktlaXR0aXZ1dGk8L0F1dGhvcj48WWVhcj4xOTgzPC9Z
ZWFyPjxSZWNOdW0+NTQ1PC9SZWNOdW0+PHJlY29yZD48cmVjLW51bWJlcj41NDU8L3JlYy1udW1i
ZXI+PGZvcmVpZ24ta2V5cz48a2V5IGFwcD0iRU4iIGRiLWlkPSJheDVmZjB3em5yeHIwamU5cGRk
eHZmd2lwemEydDllMmYyZHQiIHRpbWVzdGFtcD0iMTY4MDg4MDI1MiI+NTQ1PC9rZXk+PC9mb3Jl
aWduLWtleXM+PHJlZi10eXBlIG5hbWU9IkpvdXJuYWwgQXJ0aWNsZSI+MTc8L3JlZi10eXBlPjxj
b250cmlidXRvcnM+PGF1dGhvcnM+PGF1dGhvcj5LZWl0dGl2dXRpLCBCLjwvYXV0aG9yPjxhdXRo
b3I+S2VpdHRpdnV0aSwgQS48L2F1dGhvcj48YXV0aG9yPk8mYXBvcztSb3Vya2UsIFQuIEYuPC9h
dXRob3I+PC9hdXRob3JzPjwvY29udHJpYnV0b3JzPjxhdXRoLWFkZHJlc3M+Qi4gS2VpdHRpdnV0
aTwvYXV0aC1hZGRyZXNzPjx0aXRsZXM+PHRpdGxlPlBhcmFzaXRpYyBkaXNlYXNlcyB3aXRoIGVt
cGhhc2lzIG9uIHNjaGlzdG9zb21pYXNpcyBpbiBDYW1ib2RpYW4gcmVmdWdlZXMsIGluIFByYWNo
aW5idXJpIFByb3ZpbmNlIFRoYWlsYW5kPC90aXRsZT48L3RpdGxlcz48cGFnZXM+NDkxLTQ5NDwv
cGFnZXM+PHZvbHVtZT4xNDwvdm9sdW1lPjxudW1iZXI+NDwvbnVtYmVyPjxrZXl3b3Jkcz48a2V5
d29yZD5hZG9sZXNjZW50PC9rZXl3b3JkPjxrZXl3b3JkPmFkdWx0PC9rZXl3b3JkPjxrZXl3b3Jk
PmFydGljbGU8L2tleXdvcmQ+PGtleXdvcmQ+Q2FtYm9kaWE8L2tleXdvcmQ+PGtleXdvcmQ+Y2hp
bGQ8L2tleXdvcmQ+PGtleXdvcmQ+ZXRobm9sb2d5PC9rZXl3b3JkPjxrZXl3b3JkPmZlY2VzPC9r
ZXl3b3JkPjxrZXl3b3JkPmZlbWFsZTwva2V5d29yZD48a2V5d29yZD5oZWxtaW50aGlhc2lzPC9r
ZXl3b3JkPjxrZXl3b3JkPmh1bWFuPC9rZXl3b3JkPjxrZXl3b3JkPm1hbGU8L2tleXdvcmQ+PGtl
eXdvcmQ+bWlkZGxlIGFnZWQ8L2tleXdvcmQ+PGtleXdvcmQ+cGFyYXNpdG9sb2d5PC9rZXl3b3Jk
PjxrZXl3b3JkPnBhcmFzaXRvc2lzPC9rZXl3b3JkPjxrZXl3b3JkPnByZXNjaG9vbCBjaGlsZDwv
a2V5d29yZD48a2V5d29yZD5yZWZ1Z2VlPC9rZXl3b3JkPjxrZXl3b3JkPnNjaGlzdG9zb21pYXNp
czwva2V5d29yZD48a2V5d29yZD5za2luIHRlc3Q8L2tleXdvcmQ+PGtleXdvcmQ+VGhhaWxhbmQ8
L2tleXdvcmQ+PC9rZXl3b3Jkcz48ZGF0ZXM+PHllYXI+MTk4MzwveWVhcj48cHViLWRhdGVzPjxk
YXRlPjE5ODMgJUogVGhlIFNvdXRoZWFzdCBBc2lhbiBqb3VybmFsIG9mIHRyb3BpY2FsIG1lZGlj
aW5lIGFuZCBwdWJsaWMgaGVhbHRoPC9kYXRlPjwvcHViLWRhdGVzPjwvZGF0ZXM+PGlzYm4+MDEy
NS0xNTYyPC9pc2JuPjxhY2Nlc3Npb24tbnVtPnJheXlhbi02NjU5NTM3ODc8L2FjY2Vzc2lvbi1u
dW0+PHVybHM+PHJlbGF0ZWQtdXJscz48dXJsPmh0dHBzOi8vd3d3LmVtYmFzZS5jb20vc2VhcmNo
L3Jlc3VsdHM/c3ViYWN0aW9uPXZpZXdyZWNvcmQmYW1wO2lkPUwxNDcyNjkxOCZhbXA7ZnJvbT1l
eHBvcnQ8L3VybD48L3JlbGF0ZWQtdXJscz48L3VybHM+PGN1c3RvbTE+UkFZWUFOLUlOQ0xVU0lP
TjogeyZxdW90O1JlZ2luYSZxdW90Oz0mZ3Q7JnF1b3Q7SW5jbHVkZWQmcXVvdDssICZxdW90O0hh
YnRhbXUmcXVvdDs9Jmd0OyZxdW90O0luY2x1ZGVkJnF1b3Q7fSB8IFJBWVlBTi1MQUJFTFM6IFJF
RlVHRUUsbWljcm9zY29weTwvY3VzdG9tMT48bGFuZ3VhZ2U+RW5nbGlzaDwvbGFuZ3VhZ2U+PC9y
ZWNvcmQ+PC9DaXRlPjxDaXRlPjxBdXRob3I+S29ydGFzPC9BdXRob3I+PFllYXI+MjAxNzwvWWVh
cj48UmVjTnVtPjU1OTwvUmVjTnVtPjxyZWNvcmQ+PHJlYy1udW1iZXI+NTU5PC9yZWMtbnVtYmVy
Pjxmb3JlaWduLWtleXM+PGtleSBhcHA9IkVOIiBkYi1pZD0iYXg1ZmYwd3pucnhyMGplOXBkZHh2
ZndpcHphMnQ5ZTJmMmR0IiB0aW1lc3RhbXA9IjE2ODA4ODAyNTIiPjU1OTwva2V5PjwvZm9yZWln
bi1rZXlzPjxyZWYtdHlwZSBuYW1lPSJKb3VybmFsIEFydGljbGUiPjE3PC9yZWYtdHlwZT48Y29u
dHJpYnV0b3JzPjxhdXRob3JzPjxhdXRob3I+S29ydGFzLCBBLiBaLjwvYXV0aG9yPjxhdXRob3I+
UG9sZW56LCBKLjwvYXV0aG9yPjxhdXRob3I+dm9uIEhheWVrLCBKLjwvYXV0aG9yPjxhdXRob3I+
UsO8ZGlnZXIsIFMuPC9hdXRob3I+PGF1dGhvcj5Sb3R0YmF1ZXIsIFcuPC9hdXRob3I+PGF1dGhv
cj5TdG9yciwgVS48L2F1dGhvcj48YXV0aG9yPldpYm1lciwgVC48L2F1dGhvcj48L2F1dGhvcnM+
PC9jb250cmlidXRvcnM+PGF1dGgtYWRkcmVzcz5EZXBhcnRtZW50IG9mIFB1YmxpYyBIZWFsdGgs
IENpdHkgb2YgQXVnc2J1cmcsIEF1Z3NidXJnLCBHZXJtYW55LiBDZW50ZXIgb2YgSW50ZXJkaXNj
aXBsaW5hcnkgSGVhbHRoIFJlc2VhcmNoLCBVbml2ZXJzaXR5IG9mIEF1Z3NidXJnLCBBdWdzYnVy
ZywgR2VybWFueS4gRGVwYXJ0bWVudCBvZiBJbnRlcm5hbCBNZWRpY2luZSBJSSwgVW5pdmVyc2l0
eSBIb3NwaXRhbCBvZiBVbG0sIFVsbSwgR2VybWFueS4gRGVwYXJ0bWVudCBvZiBQdWJsaWMgSGVh
bHRoLCBDaXR5IG9mIEF1Z3NidXJnLCBBdWdzYnVyZywgR2VybWFueTsgRGVwYXJ0bWVudCBvZiBJ
bnRlcm5hbCBNZWRpY2luZSBJSSwgVW5pdmVyc2l0eSBIb3NwaXRhbCBvZiBVbG0sIFVsbSwgR2Vy
bWFueS4gRWxlY3Ryb25pYyBhZGRyZXNzOiB0aG9tYXMud2libWVyQGF1Z3NidXJnLmRlLjwvYXV0
aC1hZGRyZXNzPjx0aXRsZXM+PHRpdGxlPlNjcmVlbmluZyBmb3IgaW5mZWN0aW91cyBkaXNlYXNl
cyBhbW9uZyBhc3lsdW0gc2Vla2VycyBuZXdseSBhcnJpdmVkIGluIEdlcm1hbnkgaW4gMjAxNTog
YcKgc3lzdGVtYXRpYyBzaW5nbGUtY2VudHJlIGFuYWx5c2lzPC90aXRsZT48L3RpdGxlcz48cGFn
ZXM+MS04PC9wYWdlcz48dm9sdW1lPjE1Mzwvdm9sdW1lPjxrZXl3b3Jkcz48a2V5d29yZD5BZG9s
ZXNjZW50PC9rZXl3b3JkPjxrZXl3b3JkPkFkdWx0PC9rZXl3b3JkPjxrZXl3b3JkPkFmZ2hhbmlz
dGFuL2V0aG5vbG9neTwva2V5d29yZD48a2V5d29yZD5DaGlsZDwva2V5d29yZD48a2V5d29yZD5D
b21tdW5pY2FibGUgRGlzZWFzZXMvKmVwaWRlbWlvbG9neTwva2V5d29yZD48a2V5d29yZD5GZW1h
bGU8L2tleXdvcmQ+PGtleXdvcmQ+R2VybWFueS9lcGlkZW1pb2xvZ3k8L2tleXdvcmQ+PGtleXdv
cmQ+SHVtYW5zPC9rZXl3b3JkPjxrZXl3b3JkPk1hbGU8L2tleXdvcmQ+PGtleXdvcmQ+Kk1hc3Mg
U2NyZWVuaW5nPC9rZXl3b3JkPjxrZXl3b3JkPk1pZGRsZSBBZ2VkPC9rZXl3b3JkPjxrZXl3b3Jk
PlByZXZhbGVuY2U8L2tleXdvcmQ+PGtleXdvcmQ+UmVmdWdlZXMvKnN0YXRpc3RpY3MgJmFtcDsg
bnVtZXJpY2FsIGRhdGE8L2tleXdvcmQ+PGtleXdvcmQ+UmV0cm9zcGVjdGl2ZSBTdHVkaWVzPC9r
ZXl3b3JkPjxrZXl3b3JkPlN5cmlhL2V0aG5vbG9neTwva2V5d29yZD48a2V5d29yZD5Zb3VuZyBB
ZHVsdDwva2V5d29yZD48a2V5d29yZD5Bc3lsdW0gc2Vla2Vyczwva2V5d29yZD48a2V5d29yZD5H
ZXJtYW55PC9rZXl3b3JkPjxrZXl3b3JkPkluZmVjdGlvdXMgZGlzZWFzZXM8L2tleXdvcmQ+PGtl
eXdvcmQ+UmVmdWdlZXM8L2tleXdvcmQ+PGtleXdvcmQ+U2NyZWVuaW5nPC9rZXl3b3JkPjxrZXl3
b3JkPkNvbW11bmljYWJsZSBEaXNlYXNlczwva2V5d29yZD48a2V5d29yZD5NYXNzIFNjcmVlbmlu
Zzwva2V5d29yZD48L2tleXdvcmRzPjxkYXRlcz48eWVhcj4yMDE3PC95ZWFyPjxwdWItZGF0ZXM+
PGRhdGU+RGVjICVKIFB1YmxpYyBIZWFsdGg8L2RhdGU+PC9wdWItZGF0ZXM+PC9kYXRlcz48aXNi
bj4wMDMzLTM1MDY8L2lzYm4+PGFjY2Vzc2lvbi1udW0+cmF5eWFuLTY2NTk1NDQxODwvYWNjZXNz
aW9uLW51bT48dXJscz48L3VybHM+PGN1c3RvbTE+UkFZWUFOLUlOQ0xVU0lPTjogeyZxdW90O1Jl
Z2luYSZxdW90Oz0mZ3Q7JnF1b3Q7SW5jbHVkZWQmcXVvdDssICZxdW90O0hhYnRhbXUmcXVvdDs9
Jmd0OyZxdW90O0luY2x1ZGVkJnF1b3Q7fSB8IFJBWVlBTi1MQUJFTFM6IEFTWUxVTSBTRUVLRVI8
L2N1c3RvbTE+PGxhbmd1YWdlPmVuZzwvbGFuZ3VhZ2U+PC9yZWNvcmQ+PC9DaXRlPjxDaXRlPjxB
dXRob3I+TGVybWFuPC9BdXRob3I+PFllYXI+MTk4MjwvWWVhcj48UmVjTnVtPjU2NjwvUmVjTnVt
PjxyZWNvcmQ+PHJlYy1udW1iZXI+NTY2PC9yZWMtbnVtYmVyPjxmb3JlaWduLWtleXM+PGtleSBh
cHA9IkVOIiBkYi1pZD0iYXg1ZmYwd3pucnhyMGplOXBkZHh2ZndpcHphMnQ5ZTJmMmR0IiB0aW1l
c3RhbXA9IjE2ODA4ODAyNTIiPjU2Njwva2V5PjwvZm9yZWlnbi1rZXlzPjxyZWYtdHlwZSBuYW1l
PSJKb3VybmFsIEFydGljbGUiPjE3PC9yZWYtdHlwZT48Y29udHJpYnV0b3JzPjxhdXRob3JzPjxh
dXRob3I+TGVybWFuLCBELjwvYXV0aG9yPjxhdXRob3I+QmFycmV0dC1Db25ub3IsIEUuPC9hdXRo
b3I+PGF1dGhvcj5Ob3Jjcm9zcywgVy48L2F1dGhvcj48L2F1dGhvcnM+PC9jb250cmlidXRvcnM+
PGF1dGgtYWRkcmVzcz5ELiBMZXJtYW48L2F1dGgtYWRkcmVzcz48dGl0bGVzPjx0aXRsZT5JbnRl
c3RpbmFsIHBhcmFzaXRlcyBpbiBhc3ltcHRvbWF0aWMgYWR1bHQgU291dGhlYXN0IEFzaWFuIGlt
bWlncmFudHM8L3RpdGxlPjwvdGl0bGVzPjxwYWdlcz40NDMtNDQ2PC9wYWdlcz48dm9sdW1lPjE1
PC92b2x1bWU+PG51bWJlcj4zPC9udW1iZXI+PGtleXdvcmRzPjxrZXl3b3JkPmFkdWx0PC9rZXl3
b3JkPjxrZXl3b3JkPmFnZWQ8L2tleXdvcmQ+PGtleXdvcmQ+YXJ0aWNsZTwva2V5d29yZD48a2V5
d29yZD5ldGhub2xvZ3k8L2tleXdvcmQ+PGtleXdvcmQ+ZmVjZXM8L2tleXdvcmQ+PGtleXdvcmQ+
ZmVtYWxlPC9rZXl3b3JkPjxrZXl3b3JkPmh1bWFuPC9rZXl3b3JkPjxrZXl3b3JkPmludGVzdGlu
ZTwva2V5d29yZD48a2V5d29yZD5tYWxlPC9rZXl3b3JkPjxrZXl3b3JkPm1pZGRsZSBhZ2VkPC9r
ZXl3b3JkPjxrZXl3b3JkPnBhcmFzaXRvbG9neTwva2V5d29yZD48a2V5d29yZD5wYXJhc2l0b3Np
czwva2V5d29yZD48a2V5d29yZD5yZWZ1Z2VlPC9rZXl3b3JkPjxrZXl3b3JkPlNvdXRoZWFzdCBB
c2lhPC9rZXl3b3JkPjxrZXl3b3JkPlVuaXRlZCBTdGF0ZXM8L2tleXdvcmQ+PGtleXdvcmQ+U291
dGhlYXN0ZXJuIFVuaXRlZCBTdGF0ZXM8L2tleXdvcmQ+PGtleXdvcmQ+RW1pZ3JhbnRzIGFuZCBJ
bW1pZ3JhbnRzPC9rZXl3b3JkPjxrZXl3b3JkPkludGVzdGluZXM8L2tleXdvcmQ+PGtleXdvcmQ+
QXNpYW4gQ29udGluZW50YWwgQW5jZXN0cnkgR3JvdXA8L2tleXdvcmQ+PC9rZXl3b3Jkcz48ZGF0
ZXM+PHllYXI+MTk4MjwveWVhcj48cHViLWRhdGVzPjxkYXRlPjE5ODIgJUogVGhlIEpvdXJuYWwg
b2YgZmFtaWx5IHByYWN0aWNlPC9kYXRlPjwvcHViLWRhdGVzPjwvZGF0ZXM+PGlzYm4+MDA5NC0z
NTA5PC9pc2JuPjxhY2Nlc3Npb24tbnVtPnJheXlhbi02NjU5NTMxMzA8L2FjY2Vzc2lvbi1udW0+
PHVybHM+PHJlbGF0ZWQtdXJscz48dXJsPmh0dHBzOi8vd3d3LmVtYmFzZS5jb20vc2VhcmNoL3Jl
c3VsdHM/c3ViYWN0aW9uPXZpZXdyZWNvcmQmYW1wO2lkPUwxMjY3MDU0MSZhbXA7ZnJvbT1leHBv
cnQ8L3VybD48L3JlbGF0ZWQtdXJscz48L3VybHM+PGN1c3RvbTE+UkFZWUFOLUlOQ0xVU0lPTjog
eyZxdW90O1JlZ2luYSZxdW90Oz0mZ3Q7JnF1b3Q7SW5jbHVkZWQmcXVvdDssICZxdW90O0hhYnRh
bXUmcXVvdDs9Jmd0OyZxdW90O0luY2x1ZGVkJnF1b3Q7fSB8IFJBWVlBTi1MQUJFTFM6IFJFRlVH
RUUsSU1NSUdSQU5ULG1pY3Jvc2NvcHk8L2N1c3RvbTE+PGxhbmd1YWdlPkVuZ2xpc2g8L2xhbmd1
YWdlPjwvcmVjb3JkPjwvQ2l0ZT48Q2l0ZT48QXV0aG9yPkxpZnNvbjwvQXV0aG9yPjxZZWFyPjIw
MDI8L1llYXI+PFJlY051bT41Njc8L1JlY051bT48cmVjb3JkPjxyZWMtbnVtYmVyPjU2NzwvcmVj
LW51bWJlcj48Zm9yZWlnbi1rZXlzPjxrZXkgYXBwPSJFTiIgZGItaWQ9ImF4NWZmMHd6bnJ4cjBq
ZTlwZGR4dmZ3aXB6YTJ0OWUyZjJkdCIgdGltZXN0YW1wPSIxNjgwODgwMjUyIj41Njc8L2tleT48
L2ZvcmVpZ24ta2V5cz48cmVmLXR5cGUgbmFtZT0iSm91cm5hbCBBcnRpY2xlIj4xNzwvcmVmLXR5
cGU+PGNvbnRyaWJ1dG9ycz48YXV0aG9ycz48YXV0aG9yPkxpZnNvbiwgQS4gUi48L2F1dGhvcj48
YXV0aG9yPlRoYWksIEQuPC9hdXRob3I+PGF1dGhvcj5PJmFwb3M7RmFsbG9uLCBBLjwvYXV0aG9y
PjxhdXRob3I+TWlsbHMsIFcuIEEuPC9hdXRob3I+PGF1dGhvcj5IYW5nLCBLLjwvYXV0aG9yPjwv
YXV0aG9ycz48L2NvbnRyaWJ1dG9ycz48YXV0aC1hZGRyZXNzPkEuUi4gTGlmc29uLCBEaXYuIG9m
IEluZmVjdGlvdXMgRGlzZWFzZXMsIERlcHQuIG9mIE1lZGljaW5lLCBVbml2LiBvZiBNaW5uZXNv
dGEsIDQyMCBEZWxhd2FyZSBTdC4gU0UsIE1pbm5lYXBvbGlzLCBNTiA1NTQ1NSwgVW5pdGVkIFN0
YXRlczwvYXV0aC1hZGRyZXNzPjx0aXRsZXM+PHRpdGxlPlByZXZhbGVuY2Ugb2YgdHViZXJjdWxv
c2lzLCBoZXBhdGl0aXMgQiB2aXJ1cywgYW5kIGludGVzdGluYWwgcGFyYXNpdGljIGluZmVjdGlv
bnMgYW1vbmcgcmVmdWdlZXMgdG8gTWlubmVzb3RhPC90aXRsZT48L3RpdGxlcz48cGFnZXM+Njkt
Nzc8L3BhZ2VzPjx2b2x1bWU+MTE3PC92b2x1bWU+PG51bWJlcj4xPC9udW1iZXI+PGtleXdvcmRz
PjxrZXl3b3JkPmhlcGF0aXRpcyBCIHN1cmZhY2UgYW50aWdlbjwva2V5d29yZD48a2V5d29yZD5h
ZG9sZXNjZW50PC9rZXl3b3JkPjxrZXl3b3JkPmFkdWx0PC9rZXl3b3JkPjxrZXl3b3JkPkFmcmlj
YTwva2V5d29yZD48a2V5d29yZD5hZ2U8L2tleXdvcmQ+PGtleXdvcmQ+YWdlZDwva2V5d29yZD48
a2V5d29yZD5hcnRpY2xlPC9rZXl3b3JkPjxrZXl3b3JkPmNoaWxkPC9rZXl3b3JkPjxrZXl3b3Jk
PmZlY2VzIGFuYWx5c2lzPC9rZXl3b3JkPjxrZXl3b3JkPmZlbWFsZTwva2V5d29yZD48a2V5d29y
ZD5naWFyZGlhc2lzPC9rZXl3b3JkPjxrZXl3b3JkPmhlcGF0aXRpcyBCPC9rZXl3b3JkPjxrZXl3
b3JkPkhlcGF0aXRpcyBCIHZpcnVzPC9rZXl3b3JkPjxrZXl3b3JkPmh1bWFuPC9rZXl3b3JkPjxr
ZXl3b3JkPmltbWlncmFudDwva2V5d29yZD48a2V5d29yZD5pbmZhbnQ8L2tleXdvcmQ+PGtleXdv
cmQ+aW50ZXN0aW5lIGluZmVjdGlvbjwva2V5d29yZD48a2V5d29yZD5pbnRlc3RpbmUgcGFyYXNp
dGU8L2tleXdvcmQ+PGtleXdvcmQ+bWFqb3IgY2xpbmljYWwgc3R1ZHk8L2tleXdvcmQ+PGtleXdv
cmQ+bWFsZTwva2V5d29yZD48a2V5d29yZD5NeWNvYmFjdGVyaXVtIHR1YmVyY3Vsb3Npczwva2V5
d29yZD48a2V5d29yZD5uZXdib3JuPC9rZXl3b3JkPjxrZXl3b3JkPnBhcmFzaXRvc2lzPC9rZXl3
b3JkPjxrZXl3b3JkPnByZXZhbGVuY2U8L2tleXdvcmQ+PGtleXdvcmQ+cHJpb3JpdHkgam91cm5h
bDwva2V5d29yZD48a2V5d29yZD5yZWZ1Z2VlPC9rZXl3b3JkPjxrZXl3b3JkPnNjcmVlbmluZzwv
a2V5d29yZD48a2V5d29yZD5zZXJvZGlhZ25vc2lzPC9rZXl3b3JkPjxrZXl3b3JkPnNleCBkaWZm
ZXJlbmNlPC9rZXl3b3JkPjxrZXl3b3JkPnRyaWNodXJpYXNpczwva2V5d29yZD48a2V5d29yZD50
dWJlcmN1bGluIHRlc3Q8L2tleXdvcmQ+PGtleXdvcmQ+dHViZXJjdWxvc2lzPC9rZXl3b3JkPjxr
ZXl3b3JkPlVuaXRlZCBTdGF0ZXM8L2tleXdvcmQ+PC9rZXl3b3Jkcz48ZGF0ZXM+PHllYXI+MjAw
MjwveWVhcj48cHViLWRhdGVzPjxkYXRlPjIwMDIgJUogUHVibGljIEhlYWx0aCBSZXBvcnRzPC9k
YXRlPjwvcHViLWRhdGVzPjwvZGF0ZXM+PGlzYm4+MDAzMy0zNTQ5PC9pc2JuPjxhY2Nlc3Npb24t
bnVtPnJheXlhbi02NjU5NTQwMTE8L2FjY2Vzc2lvbi1udW0+PHVybHM+PHJlbGF0ZWQtdXJscz48
dXJsPmh0dHBzOi8vd3d3LmVtYmFzZS5jb20vc2VhcmNoL3Jlc3VsdHM/c3ViYWN0aW9uPXZpZXdy
ZWNvcmQmYW1wO2lkPUwzNTIwNDU0NCZhbXA7ZnJvbT1leHBvcnQgaHR0cDovL2R4LmRvaS5vcmcv
MTAuMTAxNi9TMDAzMy0zNTQ5KDA0KTUwMTEwLTM8L3VybD48dXJsPmh0dHBzOi8vd3d3Lm5jYmku
bmxtLm5paC5nb3YvcG1jL2FydGljbGVzL1BNQzE0OTc0MDkvcGRmLzEyMjk3Njg0LnBkZjwvdXJs
PjwvcmVsYXRlZC11cmxzPjwvdXJscz48Y3VzdG9tMT5SQVlZQU4tSU5DTFVTSU9OOiB7JnF1b3Q7
UmVnaW5hJnF1b3Q7PSZndDsmcXVvdDtJbmNsdWRlZCZxdW90O30gfCBSQVlZQU4tTEFCRUxTOiBS
RUZVR0VFLG1pY3Jvc2NvcHk8L2N1c3RvbTE+PGxhbmd1YWdlPkVuZ2xpc2g8L2xhbmd1YWdlPjwv
cmVjb3JkPjwvQ2l0ZT48Q2l0ZT48QXV0aG9yPk1hYcOfZW48L0F1dGhvcj48WWVhcj4yMDE3PC9Z
ZWFyPjxSZWNOdW0+NTc3PC9SZWNOdW0+PHJlY29yZD48cmVjLW51bWJlcj41Nzc8L3JlYy1udW1i
ZXI+PGZvcmVpZ24ta2V5cz48a2V5IGFwcD0iRU4iIGRiLWlkPSJheDVmZjB3em5yeHIwamU5cGRk
eHZmd2lwemEydDllMmYyZHQiIHRpbWVzdGFtcD0iMTY4MDg4MDI1MiI+NTc3PC9rZXk+PC9mb3Jl
aWduLWtleXM+PHJlZi10eXBlIG5hbWU9IkpvdXJuYWwgQXJ0aWNsZSI+MTc8L3JlZi10eXBlPjxj
b250cmlidXRvcnM+PGF1dGhvcnM+PGF1dGhvcj5NYWHDn2VuLCBXLjwvYXV0aG9yPjxhdXRob3I+
V2llbWVyLCBELjwvYXV0aG9yPjxhdXRob3I+RnJleSwgQy48L2F1dGhvcj48YXV0aG9yPktyZXV6
YmVyZywgQy48L2F1dGhvcj48YXV0aG9yPlRhbm5pY2gsIEUuPC9hdXRob3I+PGF1dGhvcj5IaW56
LCBSLjwvYXV0aG9yPjxhdXRob3I+V2lsbGUsIEEuPC9hdXRob3I+PGF1dGhvcj5Gcml0c2NoLCBB
LjwvYXV0aG9yPjxhdXRob3I+SGFnZW4sIFIuIE0uPC9hdXRob3I+PGF1dGhvcj5Gcmlja21hbm4s
IEguPC9hdXRob3I+PC9hdXRob3JzPjwvY29udHJpYnV0b3JzPjxhdXRoLWFkZHJlc3M+SC4gRnJp
Y2ttYW5uLCBHZXJtYW4gQXJtZWQgRm9yY2VzIEhvc3BpdGFsIG9mIEhhbWJ1cmcsIERlcGFydG1l
bnQgb2YgVHJvcGljYWwgTWVkaWNpbmUgYXQgdGhlIEJlcm5oYXJkIE5vY2h0IEluc3RpdHV0ZSwg
QmVybmhhcmQgTm9jaHQgU3RyZWV0IDc0LCBIYW1idXJnLCBHZXJtYW55PC9hdXRoLWFkZHJlc3M+
PHRpdGxlcz48dGl0bGU+TWljcm9iaW9sb2dpY2FsIHNjcmVlbmluZ3MgZm9yIGluZmVjdGlvbiBj
b250cm9sIGluIHVuYWNjb21wYW5pZWQgbWlub3IgcmVmdWdlZXM6IFRoZSBHZXJtYW4gQXJtZWQg
Rm9yY2VzIE1lZGljYWwgU2VydmljZSZhcG9zO3MgZXhwZXJpZW5jZTwvdGl0bGU+PC90aXRsZXM+
PHZvbHVtZT40PC92b2x1bWU+PG51bWJlcj4xPC9udW1iZXI+PGtleXdvcmRzPjxrZXl3b3JkPmFk
b2xlc2NlbnQ8L2tleXdvcmQ+PGtleXdvcmQ+YWR1bHQ8L2tleXdvcmQ+PGtleXdvcmQ+QWZnaGFu
aXN0YW48L2tleXdvcmQ+PGtleXdvcmQ+QWxnZXJpYTwva2V5d29yZD48a2V5d29yZD5hcm15PC9r
ZXl3b3JkPjxrZXl3b3JkPmFydGljbGU8L2tleXdvcmQ+PGtleXdvcmQ+YmFjdGVyaWFsIGNvbG9u
aXphdGlvbjwva2V5d29yZD48a2V5d29yZD5CZW5pbjwva2V5d29yZD48a2V5d29yZD5ibG9vZCBj
ZWxsIGNvdW50PC9rZXl3b3JkPjxrZXl3b3JkPkNhbXB5bG9iYWN0ZXIgamVqdW5pPC9rZXl3b3Jk
PjxrZXl3b3JkPmNsaW5pY2FsIGRlY2lzaW9uIG1ha2luZzwva2V5d29yZD48a2V5d29yZD5FZ3lw
dDwva2V5d29yZD48a2V5d29yZD5lbnRlcm9hZ2dyZWdhdGl2ZSBFc2NoZXJpY2hpYSBjb2xpPC9r
ZXl3b3JkPjxrZXl3b3JkPmVudGVyb2ludmFzaXZlIEVzY2hlcmljaGlhIGNvbGk8L2tleXdvcmQ+
PGtleXdvcmQ+ZW50ZXJvcGF0aG9nZW5pYyBFc2NoZXJpY2hpYSBjb2xpPC9rZXl3b3JkPjxrZXl3
b3JkPmVudGVyb3RveGljIEVzY2hlcmljaGlhIGNvbGk8L2tleXdvcmQ+PGtleXdvcmQ+RXJpdHJl
YTwva2V5d29yZD48a2V5d29yZD5Fc2NoZXJpY2hpYSBjb2xpPC9rZXl3b3JkPjxrZXl3b3JkPmZl
Y2VzIGFuYWx5c2lzPC9rZXl3b3JkPjxrZXl3b3JkPmZlbWFsZTwva2V5d29yZD48a2V5d29yZD5H
YW1iaWE8L2tleXdvcmQ+PGtleXdvcmQ+R2hhbmE8L2tleXdvcmQ+PGtleXdvcmQ+R2lhcmRpYSBp
bnRlc3RpbmFsaXM8L2tleXdvcmQ+PGtleXdvcmQ+R3VpbmVhPC9rZXl3b3JkPjxrZXl3b3JkPmh1
bWFuPC9rZXl3b3JkPjxrZXl3b3JkPkh5bWVub2xlcGlzPC9rZXl3b3JkPjxrZXl3b3JkPmltbWln
cmFudDwva2V5d29yZD48a2V5d29yZD5pbmNpZGVuY2U8L2tleXdvcmQ+PGtleXdvcmQ+aW5mZWN0
aW9uIGNvbnRyb2w8L2tleXdvcmQ+PGtleXdvcmQ+SXJhbjwva2V5d29yZD48a2V5d29yZD5JcmFx
PC9rZXl3b3JkPjxrZXl3b3JkPkxpYnlhbiBBcmFiIEphbWFoaXJpeWE8L2tleXdvcmQ+PGtleXdv
cmQ+bWFsZTwva2V5d29yZD48a2V5d29yZD5tZWRpY2FsIHNlcnZpY2U8L2tleXdvcmQ+PGtleXdv
cmQ+bWljcm9iaW9sb2dpY2FsIGV4YW1pbmF0aW9uPC9rZXl3b3JkPjxrZXl3b3JkPm1pY3Jvc2Nv
cHk8L2tleXdvcmQ+PGtleXdvcmQ+TW9yb2Njbzwva2V5d29yZD48a2V5d29yZD5QYWtpc3Rhbjwv
a2V5d29yZD48a2V5d29yZD5QYWxlc3RpbmU8L2tleXdvcmQ+PGtleXdvcmQ+cG9seW1lcmFzZSBj
aGFpbiByZWFjdGlvbjwva2V5d29yZD48a2V5d29yZD5wcm90b3pvb248L2tleXdvcmQ+PGtleXdv
cmQ+cmVmdWdlZTwva2V5d29yZD48a2V5d29yZD5TY2hpc3Rvc29tYTwva2V5d29yZD48a2V5d29y
ZD5zY3JlZW5pbmcgdGVzdDwva2V5d29yZD48a2V5d29yZD5zZXJvbG9neTwva2V5d29yZD48a2V5
d29yZD5TaGlnZWxsYTwva2V5d29yZD48a2V5d29yZD5Tb21hbGlhPC9rZXl3b3JkPjxrZXl3b3Jk
PlN0cm9uZ3lsb2lkZXMgc3RlcmNvcmFsaXM8L2tleXdvcmQ+PGtleXdvcmQ+U3lyaWFuIEFyYWIg
UmVwdWJsaWM8L2tleXdvcmQ+PGtleXdvcmQ+dHJvcGljczwva2V5d29yZD48a2V5d29yZD53b3Jt
PC9rZXl3b3JkPjxrZXl3b3JkPnlvdW5nIGFkdWx0PC9rZXl3b3JkPjxrZXl3b3JkPk1hc3MgU2Ny
ZWVuaW5nPC9rZXl3b3JkPjwva2V5d29yZHM+PGRhdGVzPjx5ZWFyPjIwMTc8L3llYXI+PHB1Yi1k
YXRlcz48ZGF0ZT4yMDE3ICVKIE1pbGl0YXJ5IE1lZGljYWwgUmVzZWFyY2g8L2RhdGU+PC9wdWIt
ZGF0ZXM+PC9kYXRlcz48aXNibj4yMDU0LTkzNjkgMjA5NS03NDY3PC9pc2JuPjxhY2Nlc3Npb24t
bnVtPnJheXlhbi02NjU5NTM0MzQ8L2FjY2Vzc2lvbi1udW0+PHVybHM+PHJlbGF0ZWQtdXJscz48
dXJsPmh0dHBzOi8vd3d3LmVtYmFzZS5jb20vc2VhcmNoL3Jlc3VsdHM/c3ViYWN0aW9uPXZpZXdy
ZWNvcmQmYW1wO2lkPUw2MTU1ODI2OTUmYW1wO2Zyb209ZXhwb3J0IGh0dHA6Ly9keC5kb2kub3Jn
LzEwLjExODYvczQwNzc5LTAxNy0wMTIzLTg8L3VybD48L3JlbGF0ZWQtdXJscz48L3VybHM+PGN1
c3RvbTE+UkFZWUFOLUlOQ0xVU0lPTjogeyZxdW90O1JlZ2luYSZxdW90Oz0mZ3Q7JnF1b3Q7SW5j
bHVkZWQmcXVvdDt9IHwgUkFZWUFOLUxBQkVMUzogUkVGVUdFRSxzZXJvbG9neSxtb2xlY3VsYXIs
bWljcm9zY29weTwvY3VzdG9tMT48bGFuZ3VhZ2U+RW5nbGlzaDwvbGFuZ3VhZ2U+PC9yZWNvcmQ+
PC9DaXRlPjxDaXRlPjxBdXRob3I+TWFydGluPC9BdXRob3I+PFllYXI+MjAwNjwvWWVhcj48UmVj
TnVtPjU4NDwvUmVjTnVtPjxyZWNvcmQ+PHJlYy1udW1iZXI+NTg0PC9yZWMtbnVtYmVyPjxmb3Jl
aWduLWtleXM+PGtleSBhcHA9IkVOIiBkYi1pZD0iYXg1ZmYwd3pucnhyMGplOXBkZHh2ZndpcHph
MnQ5ZTJmMmR0IiB0aW1lc3RhbXA9IjE2ODA4ODAyNTIiPjU4NDwva2V5PjwvZm9yZWlnbi1rZXlz
PjxyZWYtdHlwZSBuYW1lPSJKb3VybmFsIEFydGljbGUiPjE3PC9yZWYtdHlwZT48Y29udHJpYnV0
b3JzPjxhdXRob3JzPjxhdXRob3I+TWFydGluLCBKLiBBLjwvYXV0aG9yPjxhdXRob3I+TWFrLCBE
LiBCLjwvYXV0aG9yPjwvYXV0aG9ycz48L2NvbnRyaWJ1dG9ycz48YXV0aC1hZGRyZXNzPlVuaXYg
Tm90cmUgRGFtZSwgU2NoIE1lZCwgRnJlbWFudGxlLCBXQSwgQXVzdHJhbGlhLiBHb3Z0IFdlc3Rl
cm4gQXVzdHJhbGlhLCBEZXB0IEhsdGgsIENvbW11bmljYWJsZSBEaXMgQ29udHJvbCBEaXJlY3Rv
cmF0ZSwgUGVydGgsIFdBLCBBdXN0cmFsaWEuIE1haywgREIgKGNvcnJlc3BvbmRpbmcgYXV0aG9y
KSwgVW5pdiBOb3RyZSBEYW1lLCBTY2ggTWVkLCBGcmVtYW50bGUsIFdBLCBBdXN0cmFsaWEuIGRv
bm5hLm1ha0BoZWFsdGgud2EuZ292LmF1PC9hdXRoLWFkZHJlc3M+PHRpdGxlcz48dGl0bGU+Q2hh
bmdpbmcgZmFjZXM6IGEgcmV2aWV3IG9mIGluZmVjdGlvdXMgZGlzZWFzZSBzY3JlZW5pbmcgb2Yg
cmVmdWdlZXMgYnkgdGhlIE1pZ3JhbnQgSGVhbHRoIFVuaXQsIFdlc3Rlcm4gQXVzdHJhbGlhIGlu
IDIwMDMgYW5kIDIwMDQ8L3RpdGxlPjxzZWNvbmRhcnktdGl0bGU+TWVkaWNhbCBKb3VybmFsIG9m
IEF1c3RyYWxpYTwvc2Vjb25kYXJ5LXRpdGxlPjwvdGl0bGVzPjxwZXJpb2RpY2FsPjxmdWxsLXRp
dGxlPk1lZGljYWwgSm91cm5hbCBvZiBBdXN0cmFsaWE8L2Z1bGwtdGl0bGU+PC9wZXJpb2RpY2Fs
PjxwYWdlcz42MDctNjEwPC9wYWdlcz48dm9sdW1lPjE4NTwvdm9sdW1lPjxudW1iZXI+MTE8L251
bWJlcj48a2V5d29yZHM+PGtleXdvcmQ+ZW9zaW5vcGhpbCBjb3VudDwva2V5d29yZD48a2V5d29y
ZD5zdHJvbmd5bG9pZGlhc2lzPC9rZXl3b3JkPjxrZXl3b3JkPmRpYWdub3Npczwva2V5d29yZD48
a2V5d29yZD5zZXJvbG9neTwva2V5d29yZD48a2V5d29yZD5HZW5lcmFsICZhbXA7IEludGVybmFs
IE1lZGljaW5lPC9rZXl3b3JkPjxrZXl3b3JkPldlc3Rlcm4gQXVzdHJhbGlhPC9rZXl3b3JkPjxr
ZXl3b3JkPkNvbW11bmljYWJsZSBEaXNlYXNlczwva2V5d29yZD48a2V5d29yZD5BdXN0cmFsaWE8
L2tleXdvcmQ+PC9rZXl3b3Jkcz48ZGF0ZXM+PHllYXI+MjAwNjwveWVhcj48cHViLWRhdGVzPjxk
YXRlPkRlYyAlSiBNZWRpY2FsIEpvdXJuYWwgb2YgQXVzdHJhbGlhPC9kYXRlPjwvcHViLWRhdGVz
PjwvZGF0ZXM+PGlzYm4+MDAyNS03MjlYPC9pc2JuPjxhY2Nlc3Npb24tbnVtPnJheXlhbi02NjU5
NTE1NDU8L2FjY2Vzc2lvbi1udW0+PHVybHM+PHJlbGF0ZWQtdXJscz48dXJsPjxzdHlsZSBmYWNl
PSJ1bmRlcmxpbmUiIGZvbnQ9ImRlZmF1bHQiIHNpemU9IjEwMCUiPiZsdDtHbyB0byBJU0kmZ3Q7
Oi8vV09TOjAwMDI0MzM4ODYwMDAxMDwvc3R5bGU+PC91cmw+PC9yZWxhdGVkLXVybHM+PC91cmxz
PjxjdXN0b20xPlJBWVlBTi1JTkNMVVNJT046IHsmcXVvdDtSZWdpbmEmcXVvdDs9Jmd0OyZxdW90
O0luY2x1ZGVkJnF1b3Q7fSB8IFJBWVlBTi1MQUJFTFM6IFJFRlVHRUUsc2Vyb2xvZ3k8L2N1c3Rv
bTE+PGxhbmd1YWdlPkVuZ2xpc2g8L2xhbmd1YWdlPjwvcmVjb3JkPjwvQ2l0ZT48Q2l0ZT48QXV0
aG9yPk1la29ubmVuPC9BdXRob3I+PFllYXI+MjAxOTwvWWVhcj48UmVjTnVtPjU5NDwvUmVjTnVt
PjxyZWNvcmQ+PHJlYy1udW1iZXI+NTk0PC9yZWMtbnVtYmVyPjxmb3JlaWduLWtleXM+PGtleSBh
cHA9IkVOIiBkYi1pZD0iYXg1ZmYwd3pucnhyMGplOXBkZHh2ZndpcHphMnQ5ZTJmMmR0IiB0aW1l
c3RhbXA9IjE2ODA4ODAyNTMiPjU5NDwva2V5PjwvZm9yZWlnbi1rZXlzPjxyZWYtdHlwZSBuYW1l
PSJKb3VybmFsIEFydGljbGUiPjE3PC9yZWYtdHlwZT48Y29udHJpYnV0b3JzPjxhdXRob3JzPjxh
dXRob3I+TWVrb25uZW4sIEcuIEsuPC9hdXRob3I+PGF1dGhvcj5NZW5naXN0aWUsIEIuPC9hdXRo
b3I+PGF1dGhvcj5TYWhpbHUsIEcuPC9hdXRob3I+PGF1dGhvcj5LbG9vcywgSC48L2F1dGhvcj48
YXV0aG9yPk11bGF0LCBXLjwvYXV0aG9yPjwvYXV0aG9ycz48L2NvbnRyaWJ1dG9ycz48YXV0aC1h
ZGRyZXNzPkcuSy4gTWVrb25uZW4sIEFkZGlzIEFiYWJhIFVuaXZlcnNpdHksIEV0aGlvcGlhbiBJ
bnN0aXR1dGUgb2YgV2F0ZXIgUmVzb3VyY2VzLCBQTy4gQk9YIDE1MDQ2MSwgQWRkaXMgQWJhYmEs
IEV0aGlvcGlhPC9hdXRoLWFkZHJlc3M+PHRpdGxlcz48dGl0bGU+RXRpb2xvZ2llcyBvZiBkaWFy
cmhlYSBhbmQgZHJ1ZyBzdXNjZXB0aWJpbGl0eSBwYXR0ZXJucyBvZiBiYWN0ZXJpYWwgaXNvbGF0
ZXMgYW1vbmcgdW5kZXItZml2ZSB5ZWFyIGNoaWxkcmVuIGluIHJlZnVnZWUgY2FtcHMgaW4gR2Ft
YmVsbGEgUmVnaW9uLCBFdGhpb3BpYTogYSBjYXNlIGNvbnRyb2wgc3R1ZHk8L3RpdGxlPjwvdGl0
bGVzPjx2b2x1bWU+MTk8L3ZvbHVtZT48bnVtYmVyPjE8L251bWJlcj48a2V5d29yZHM+PGtleXdv
cmQ+YW1pa2FjaW48L2tleXdvcmQ+PGtleXdvcmQ+YW1veGljaWxsaW48L2tleXdvcmQ+PGtleXdv
cmQ+YW1waWNpbGxpbjwva2V5d29yZD48a2V5d29yZD5jZWZ0YXppZGltZTwva2V5d29yZD48a2V5
d29yZD5jaGxvcmFtcGhlbmljb2w8L2tleXdvcmQ+PGtleXdvcmQ+Y2lwcm9mbG94YWNpbjwva2V5
d29yZD48a2V5d29yZD5jb3RyaW1veGF6b2xlPC9rZXl3b3JkPjxrZXl3b3JkPmVyeXRocm9teWNp
bjwva2V5d29yZD48a2V5d29yZD5rYW5hbXljaW48L2tleXdvcmQ+PGtleXdvcmQ+bmFsaWRpeGlj
IGFjaWQ8L2tleXdvcmQ+PGtleXdvcmQ+dGV0cmFjeWNsaW5lPC9rZXl3b3JkPjxrZXl3b3JkPmFu
dGliaW90aWMgcmVzaXN0YW5jZTwva2V5d29yZD48a2V5d29yZD5hbnRpYmlvdGljIHNlbnNpdGl2
aXR5PC9rZXl3b3JkPjxrZXl3b3JkPmFydGljbGU8L2tleXdvcmQ+PGtleXdvcmQ+QXNjYXJpcyBs
dW1icmljb2lkZXM8L2tleXdvcmQ+PGtleXdvcmQ+YmFjdGVyaXVtIGlkZW50aWZpY2F0aW9uPC9r
ZXl3b3JkPjxrZXl3b3JkPmJhY3Rlcml1bSBpc29sYXRlPC9rZXl3b3JkPjxrZXl3b3JkPmNhc2Ug
Y29udHJvbCBzdHVkeTwva2V5d29yZD48a2V5d29yZD5jaGlsZDwva2V5d29yZD48a2V5d29yZD5j
b250cm9sbGVkIHN0dWR5PC9rZXl3b3JkPjxrZXl3b3JkPkNyeXB0b3Nwb3JpZGl1bSBwYXJ2dW08
L2tleXdvcmQ+PGtleXdvcmQ+ZGlhcnJoZWE8L2tleXdvcmQ+PGtleXdvcmQ+ZGlzZWFzZSBhc3Nv
Y2lhdGlvbjwva2V5d29yZD48a2V5d29yZD5kaXNrIGRpZmZ1c2lvbjwva2V5d29yZD48a2V5d29y
ZD5kcnVnIHVzZTwva2V5d29yZD48a2V5d29yZD5FbnRhbW9lYmEgZGlzcGFyPC9rZXl3b3JkPjxr
ZXl3b3JkPkVudGFtb2ViYSBoaXN0b2x5dGljYTwva2V5d29yZD48a2V5d29yZD5lbnRlcm9wYXRo
b2dlbjwva2V5d29yZD48a2V5d29yZD5FdGhpb3BpYTwva2V5d29yZD48a2V5d29yZD5mZWNlcyBh
bmFseXNpczwva2V5d29yZD48a2V5d29yZD5mZW1hbGU8L2tleXdvcmQ+PGtleXdvcmQ+R2lhcmRp
YSBpbnRlc3RpbmFsaXM8L2tleXdvcmQ+PGtleXdvcmQ+aGVhbHRoIGNlbnRlcjwva2V5d29yZD48
a2V5d29yZD5odW1hbjwva2V5d29yZD48a2V5d29yZD5IeW1lbm9sZXBpcyBuYW5hPC9rZXl3b3Jk
PjxrZXl3b3JkPmluZmFudDwva2V5d29yZD48a2V5d29yZD5pbnRlcnZpZXc8L2tleXdvcmQ+PGtl
eXdvcmQ+SXNvc3BvcmEgYmVsbGk8L2tleXdvcmQ+PGtleXdvcmQ+bWFqb3IgY2xpbmljYWwgc3R1
ZHk8L2tleXdvcmQ+PGtleXdvcmQ+bWFsZTwva2V5d29yZD48a2V5d29yZD5tYWxudXRyaXRpb248
L2tleXdvcmQ+PGtleXdvcmQ+bWljcm9zY29weTwva2V5d29yZD48a2V5d29yZD5ub25odW1hbjwv
a2V5d29yZD48a2V5d29yZD5wYXJhc2l0ZTwva2V5d29yZD48a2V5d29yZD5wcmV2YWxlbmNlPC9r
ZXl3b3JkPjxrZXl3b3JkPnJlZnVnZWUgY2FtcDwva2V5d29yZD48a2V5d29yZD5TYWxtb25lbGxh
PC9rZXl3b3JkPjxrZXl3b3JkPlNoaWdlbGxhPC9rZXl3b3JkPjxrZXl3b3JkPkNhc2UtQ29udHJv
bCBTdHVkaWVzPC9rZXl3b3JkPjwva2V5d29yZHM+PGRhdGVzPjx5ZWFyPjIwMTk8L3llYXI+PHB1
Yi1kYXRlcz48ZGF0ZT4yMDE5ICVKIEJNQyBJbmZlY3Rpb3VzIERpc2Vhc2VzPC9kYXRlPjwvcHVi
LWRhdGVzPjwvZGF0ZXM+PGlzYm4+MTQ3MS0yMzM0PC9pc2JuPjxhY2Nlc3Npb24tbnVtPnJheXlh
bi02NjU5NTIzODU8L2FjY2Vzc2lvbi1udW0+PHVybHM+PHJlbGF0ZWQtdXJscz48dXJsPmh0dHBz
Oi8vd3d3LmVtYmFzZS5jb20vc2VhcmNoL3Jlc3VsdHM/c3ViYWN0aW9uPXZpZXdyZWNvcmQmYW1w
O2lkPUw2Mjk5NzYyNzAmYW1wO2Zyb209ZXhwb3J0IGh0dHA6Ly9keC5kb2kub3JnLzEwLjExODYv
czEyODc5LTAxOS00NTk5LTY8L3VybD48L3JlbGF0ZWQtdXJscz48L3VybHM+PGN1c3RvbTE+UkFZ
WUFOLUlOQ0xVU0lPTjogeyZxdW90O1JlZ2luYSZxdW90Oz0mZ3Q7JnF1b3Q7SW5jbHVkZWQmcXVv
dDt9IHwgUkFZWUFOLUxBQkVMUzogUkVGVUdFRSxjdWx0dXJlLG1pY3Jvc2NvcHk8L2N1c3RvbTE+
PGxhbmd1YWdlPkVuZ2xpc2g8L2xhbmd1YWdlPjwvcmVjb3JkPjwvQ2l0ZT48Q2l0ZT48QXV0aG9y
Pk1lcm9wb2w8L0F1dGhvcj48WWVhcj4xOTk1PC9ZZWFyPjxSZWNOdW0+NTk2PC9SZWNOdW0+PHJl
Y29yZD48cmVjLW51bWJlcj41OTY8L3JlYy1udW1iZXI+PGZvcmVpZ24ta2V5cz48a2V5IGFwcD0i
RU4iIGRiLWlkPSJheDVmZjB3em5yeHIwamU5cGRkeHZmd2lwemEydDllMmYyZHQiIHRpbWVzdGFt
cD0iMTY4MDg4MDI1MyI+NTk2PC9rZXk+PC9mb3JlaWduLWtleXM+PHJlZi10eXBlIG5hbWU9Ikpv
dXJuYWwgQXJ0aWNsZSI+MTc8L3JlZi10eXBlPjxjb250cmlidXRvcnM+PGF1dGhvcnM+PGF1dGhv
cj5NZXJvcG9sLCBTLiBCLjwvYXV0aG9yPjwvYXV0aG9ycz48L2NvbnRyaWJ1dG9ycz48YXV0aC1h
ZGRyZXNzPlMuQi4gTWVyb3BvbCwgRGVwYXJ0bWVudCBvZiBQZWRpYXRyaWNzLCBFcmllIENvdW50
eSBNZWRpY2FsIENlbnRlciwgNDYyIEdyaWRlciBTdCwgQnVmZmFsbywgTlkgMTQyMTUsIFVuaXRl
ZCBTdGF0ZXM8L2F1dGgtYWRkcmVzcz48dGl0bGVzPjx0aXRsZT5IZWFsdGggc3RhdHVzIG9mIHBl
ZGlhdHJpYyByZWZ1Z2VlcyBpbiBCdWZmYWxvLCBOWTwvdGl0bGU+PC90aXRsZXM+PHBhZ2VzPjg4
Ny04OTI8L3BhZ2VzPjx2b2x1bWU+MTQ5PC92b2x1bWU+PG51bWJlcj44PC9udW1iZXI+PGtleXdv
cmRzPjxrZXl3b3JkPmRpcGh0aGVyaWEgcGVydHVzc2lzIHRldGFudXMgdmFjY2luZTwva2V5d29y
ZD48a2V5d29yZD5oZXBhdGl0aXMgQiBzdXJmYWNlIGFudGlib2R5PC9rZXl3b3JkPjxrZXl3b3Jk
PmhlcGF0aXRpcyBCIHZhY2NpbmU8L2tleXdvcmQ+PGtleXdvcmQ+bWVhc2xlcyB2YWNjaW5lPC9r
ZXl3b3JkPjxrZXl3b3JkPnBvbGlvbXllbGl0aXMgdmFjY2luZTwva2V5d29yZD48a2V5d29yZD5h
ZG9sZXNjZW50PC9rZXl3b3JkPjxrZXl3b3JkPmFuZW1pYTwva2V5d29yZD48a2V5d29yZD5hcnRp
Y2xlPC9rZXl3b3JkPjxrZXl3b3JkPmNoaWxkPC9rZXl3b3JkPjxrZXl3b3JkPmNoaWxkaG9vZCBk
aXNlYXNlPC9rZXl3b3JkPjxrZXl3b3JkPmRpcGh0aGVyaWE8L2tleXdvcmQ+PGtleXdvcmQ+aGVh
bHRoIHN0YXR1czwva2V5d29yZD48a2V5d29yZD5oZXBhdGl0aXMgQjwva2V5d29yZD48a2V5d29y
ZD5odW1hbjwva2V5d29yZD48a2V5d29yZD5pbW1pZ3JhdGlvbjwva2V5d29yZD48a2V5d29yZD5p
bW11bml6YXRpb248L2tleXdvcmQ+PGtleXdvcmQ+bWFqb3IgY2xpbmljYWwgc3R1ZHk8L2tleXdv
cmQ+PGtleXdvcmQ+bWVhc2xlczwva2V5d29yZD48a2V5d29yZD5vdGl0aXMgbWVkaWE8L2tleXdv
cmQ+PGtleXdvcmQ+cGFyYXNpdG9zaXM8L2tleXdvcmQ+PGtleXdvcmQ+cGVydHVzc2lzPC9rZXl3
b3JkPjxrZXl3b3JkPnBvbGlvbXllbGl0aXM8L2tleXdvcmQ+PGtleXdvcmQ+cHJpb3JpdHkgam91
cm5hbDwva2V5d29yZD48a2V5d29yZD5yZWZ1Z2VlPC9rZXl3b3JkPjxrZXl3b3JkPnRldGFudXM8
L2tleXdvcmQ+PGtleXdvcmQ+dHViZXJjdWxvc2lzPC9rZXl3b3JkPjxrZXl3b3JkPlVuaXRlZCBT
dGF0ZXM8L2tleXdvcmQ+PC9rZXl3b3Jkcz48ZGF0ZXM+PHllYXI+MTk5NTwveWVhcj48cHViLWRh
dGVzPjxkYXRlPjE5OTUgJUogQXJjaGl2ZXMgb2YgUGVkaWF0cmljcyBhbmQgQWRvbGVzY2VudCBN
ZWRpY2luZTwvZGF0ZT48L3B1Yi1kYXRlcz48L2RhdGVzPjxpc2JuPjEwNzItNDcxMDwvaXNibj48
YWNjZXNzaW9uLW51bT5yYXl5YW4tNjY1OTUyNjk3PC9hY2Nlc3Npb24tbnVtPjx1cmxzPjxyZWxh
dGVkLXVybHM+PHVybD5odHRwczovL3d3dy5lbWJhc2UuY29tL3NlYXJjaC9yZXN1bHRzP3N1YmFj
dGlvbj12aWV3cmVjb3JkJmFtcDtpZD1MMjUyNDUzNzEmYW1wO2Zyb209ZXhwb3J0PC91cmw+PHVy
bD5odHRwczovL2phbWFuZXR3b3JrLmNvbS9qb3VybmFscy9qYW1hcGVkaWF0cmljcy9hcnRpY2xl
cGRmLzUxNzYyOC9hcmNocGVkaV8xNDlfOF8wMTEucGRmPC91cmw+PC9yZWxhdGVkLXVybHM+PC91
cmxzPjxjdXN0b20xPlJBWVlBTi1JTkNMVVNJT046IHsmcXVvdDtSZWdpbmEmcXVvdDs9Jmd0OyZx
dW90O0luY2x1ZGVkJnF1b3Q7fSB8IFJBWVlBTi1MQUJFTFM6IFJFRlVHRUUsdW5jbGVhcixtaWNy
b3Njb3B5PC9jdXN0b20xPjxsYW5ndWFnZT5FbmdsaXNoPC9sYW5ndWFnZT48L3JlY29yZD48L0Np
dGU+PENpdGU+PEF1dGhvcj5NaWxhZGlub3ZpYy1UYXNpYzwvQXV0aG9yPjxZZWFyPjIwMDg8L1ll
YXI+PFJlY051bT41OTc8L1JlY051bT48cmVjb3JkPjxyZWMtbnVtYmVyPjU5NzwvcmVjLW51bWJl
cj48Zm9yZWlnbi1rZXlzPjxrZXkgYXBwPSJFTiIgZGItaWQ9ImF4NWZmMHd6bnJ4cjBqZTlwZGR4
dmZ3aXB6YTJ0OWUyZjJkdCIgdGltZXN0YW1wPSIxNjgwODgwMjUzIj41OTc8L2tleT48L2ZvcmVp
Z24ta2V5cz48cmVmLXR5cGUgbmFtZT0iSm91cm5hbCBBcnRpY2xlIj4xNzwvcmVmLXR5cGU+PGNv
bnRyaWJ1dG9ycz48YXV0aG9ycz48YXV0aG9yPk1pbGFkaW5vdmljLVRhc2ljLCBOLiBMLjwvYXV0
aG9yPjxhdXRob3I+VGFzaWMsIFMuIEEuPC9hdXRob3I+PGF1dGhvcj5LcmFuamNpYy1aZWMsIEku
PC9hdXRob3I+PGF1dGhvcj5UYXNpYywgRy48L2F1dGhvcj48YXV0aG9yPlRhc2ljLCBBLjwvYXV0
aG9yPjxhdXRob3I+VGFzaWMsIEkuIFMuPC9hdXRob3I+PC9hdXRob3JzPjwvY29udHJpYnV0b3Jz
PjxhdXRoLWFkZHJlc3M+W01pbGFkaW5vdmljLVRhc2ljLCBOYXRhc2EgTC47IFRhc2ljLCBTdXph
bmEgQS47IFRhc2ljLCBHb3JkYW5hXSBVbml2IE5pcywgRmFjIE1lZCwgRGVwdCBNaWNyb2Jpb2wg
JmFtcDsgUGFyYXNpdG9sLCBOaXNoIDE4MDAwLCBTZXJiaWEuIFtLcmFuamNpYy1aZWMsIEl2YW5h
XSBVbml2IEJlbGdyYWRlLCBGYWMgTWVkLCBEZXB0IFBhcmFzaXRvbCwgQmVsZ3JhZGUgMTEwMDAs
IFNlcmJpYS4gW01pbGFkaW5vdmljLVRhc2ljLCBOYXRhc2EgTC47IFRhc2ljLCBTdXphbmEgQS47
IFRhc2ljLCBHb3JkYW5hOyBUYXNpYywgQWxla3NhbmRhcl0gUHVibCBIbHRoIEN0ciBOaXMsIERl
cHQgTWljcm9iaW9sICZhbXA7IFBhcmFzaXRvbCwgTmlzaCAxODAwMCwgU2VyYmlhLiBbVGFzaWMs
IEl2YW4gUy5dIFVuaXYgTmlzLCBGYWMgTWVkLCBEZXB0IEludGVybmFsIE1lZCwgTmlzaCAxODAw
MCwgU2VyYmlhLiBNaWxhZGlub3ZpYy1UYXNpYywgTkwgKGNvcnJlc3BvbmRpbmcgYXV0aG9yKSwg
VW5pdiBOaXMsIEZhYyBNZWQsIERlcHQgTWljcm9iaW9sICZhbXA7IFBhcmFzaXRvbCwgQnVsIERy
IFpvcmFuYSBEamluZGppY2EgODEsIE5pc2ggMTgwMDAsIFNlcmJpYS4gZG9yYWRpa2FAZXVuZXQu
eXU8L2F1dGgtYWRkcmVzcz48dGl0bGVzPjx0aXRsZT5Bc3ltcHRvbWF0aWMgZ2lhcmRpYXNpcy1t
b3JlIHByZXZhbGVudCBpbiByZWZ1Z2VlcyB0aGFuIGluIG5hdGl2ZSBpbmhhYml0YW50cyBvZiB0
aGUgY2l0eSBvZiBOaXMsIFNlcmJpYTwvdGl0bGU+PHNlY29uZGFyeS10aXRsZT5DZW50cmFsIEV1
cm9wZWFuIEpvdXJuYWwgb2YgTWVkaWNpbmU8L3NlY29uZGFyeS10aXRsZT48L3RpdGxlcz48cGVy
aW9kaWNhbD48ZnVsbC10aXRsZT5DZW50cmFsIEV1cm9wZWFuIEpvdXJuYWwgb2YgTWVkaWNpbmU8
L2Z1bGwtdGl0bGU+PC9wZXJpb2RpY2FsPjxwYWdlcz4yMDMtMjA2PC9wYWdlcz48dm9sdW1lPjM8
L3ZvbHVtZT48bnVtYmVyPjI8L251bWJlcj48a2V5d29yZHM+PGtleXdvcmQ+R2lhcmRpYSBkdW9k
ZW5hbGlzPC9rZXl3b3JkPjxrZXl3b3JkPnByZXZhbGVuY2U8L2tleXdvcmQ+PGtleXdvcmQ+cmVm
dWdlZXM8L2tleXdvcmQ+PGtleXdvcmQ+ZW56eW1lIGltbXVub2Fzc2F5PC9rZXl3b3JkPjxrZXl3
b3JkPmRheS1jYXJlLWNlbnRlcnM8L2tleXdvcmQ+PGtleXdvcmQ+Y2hpbGRyZW48L2tleXdvcmQ+
PGtleXdvcmQ+cGFyYXNpdGVzPC9rZXl3b3JkPjxrZXl3b3JkPkdlbmVyYWwgJmFtcDsgSW50ZXJu
YWwgTWVkaWNpbmU8L2tleXdvcmQ+PGtleXdvcmQ+R2lhcmRpYXNpczwva2V5d29yZD48L2tleXdv
cmRzPjxkYXRlcz48eWVhcj4yMDA4PC95ZWFyPjxwdWItZGF0ZXM+PGRhdGU+SnVuICVKIENlbnRy
YWwgRXVyb3BlYW4gSm91cm5hbCBvZiBNZWRpY2luZTwvZGF0ZT48L3B1Yi1kYXRlcz48L2RhdGVz
Pjxpc2JuPjE4OTUtMTA1ODwvaXNibj48YWNjZXNzaW9uLW51bT5yYXl5YW4tNjY1OTUxMzUyPC9h
Y2Nlc3Npb24tbnVtPjx1cmxzPjxyZWxhdGVkLXVybHM+PHVybD48c3R5bGUgZmFjZT0idW5kZXJs
aW5lIiBmb250PSJkZWZhdWx0IiBzaXplPSIxMDAlIj4mbHQ7R28gdG8gSVNJJmd0OzovL1dPUzow
MDAyNTYzMzI5MDAwMTQ8L3N0eWxlPjwvdXJsPjwvcmVsYXRlZC11cmxzPjwvdXJscz48Y3VzdG9t
MT5SQVlZQU4tSU5DTFVTSU9OOiB7JnF1b3Q7UmVnaW5hJnF1b3Q7PSZndDsmcXVvdDtJbmNsdWRl
ZCZxdW90O30gfCBSQVlZQU4tTEFCRUxTOiBSRUZVR0VFLHNlcm9sb2d5LG1pY3Jvc2NvcHk8L2N1
c3RvbTE+PGxhbmd1YWdlPkVuZ2xpc2g8L2xhbmd1YWdlPjwvcmVjb3JkPjwvQ2l0ZT48Q2l0ZT48
QXV0aG9yPk1pbGxlcjwvQXV0aG9yPjxZZWFyPjIwMDA8L1llYXI+PFJlY051bT41OTg8L1JlY051
bT48cmVjb3JkPjxyZWMtbnVtYmVyPjU5ODwvcmVjLW51bWJlcj48Zm9yZWlnbi1rZXlzPjxrZXkg
YXBwPSJFTiIgZGItaWQ9ImF4NWZmMHd6bnJ4cjBqZTlwZGR4dmZ3aXB6YTJ0OWUyZjJkdCIgdGlt
ZXN0YW1wPSIxNjgwODgwMjUzIj41OTg8L2tleT48L2ZvcmVpZ24ta2V5cz48cmVmLXR5cGUgbmFt
ZT0iSm91cm5hbCBBcnRpY2xlIj4xNzwvcmVmLXR5cGU+PGNvbnRyaWJ1dG9ycz48YXV0aG9ycz48
YXV0aG9yPk1pbGxlciwgSi4gTS48L2F1dGhvcj48YXV0aG9yPkJveWQsIEguIEEuPC9hdXRob3I+
PGF1dGhvcj5Pc3Ryb3dza2ksIFMuIFIuPC9hdXRob3I+PGF1dGhvcj5Db29rc29uLCBTLiBULjwv
YXV0aG9yPjxhdXRob3I+UGFyaXNlLCBNLiBFLjwvYXV0aG9yPjxhdXRob3I+R29uemFnYSwgUC4g
Uy48L2F1dGhvcj48YXV0aG9yPkFkZGlzcywgRC4gRy48L2F1dGhvcj48YXV0aG9yPldpbHNvbiwg
TS48L2F1dGhvcj48YXV0aG9yPk5ndXllbi1EaW5oLCBQLjwvYXV0aG9yPjxhdXRob3I+V2FobHF1
aXN0LCBTLiBQLjwvYXV0aG9yPjxhdXRob3I+V2VsZCwgTC4gSC48L2F1dGhvcj48YXV0aG9yPldh
aW53cmlnaHQsIFIuIEIuPC9hdXRob3I+PGF1dGhvcj5HdXNodWxhaywgQi4gRC48L2F1dGhvcj48
YXV0aG9yPkNldHJvbiwgTS4gUy48L2F1dGhvcj48L2F1dGhvcnM+PC9jb250cmlidXRvcnM+PGF1
dGgtYWRkcmVzcz5DdHIgUmVzIERpcyBQcmV2ZW50LCBEaXYgUXVhcmFudGluZSwgTmF0bCBDdHIg
SW5mZWN0IERpcywgQXRsYW50YSwgR0EgMzAzMzMgVVNBLiBDdHIgUmVzIERpcyBQcmV2ZW50LCBE
aXYgUGFyYXNpdCBEaXMsIE5hdGwgQ3RyIEluZmVjdCBEaXMsIEF0bGFudGEsIEdBIDMwMzMzIFVT
QS4gSW50IE9yZyBNaWdyYXQsIE1lZCBTZXJ2LCBHZW5ldmEsIFN3aXR6ZXJsYW5kLiBFbW9yeSBV
bml2LCBSb2xsaW5zIFNjaCBQdWJsIEhsdGgsIERlcHQgRXBpZGVtaW9sLCBBdGxhbnRhLCBHQSAz
MDMyMiBVU0EuIENldHJvbiwgTVMgKGNvcnJlc3BvbmRpbmcgYXV0aG9yKSwgQ3RyIFJlcyBEaXMg
UHJldmVudCwgRGl2IFF1YXJhbnRpbmUsIE5hdGwgQ3RyIEluZmVjdCBEaXMsIDE2MDAgQ2xpZnRv
biBSZCwgQXRsYW50YSwgR0EgMzAzMzMgVVNBLjwvYXV0aC1hZGRyZXNzPjx0aXRsZXM+PHRpdGxl
Pk1hbGFyaWEsIGludGVzdGluYWwgcGFyYXNpdGVzLCBhbmQgc2NoaXN0b3NvbWlhc2lzIGFtb25n
IEJhcmF3YW4gU29tYWxpIHJlZnVnZWVzIHJlc2V0dGxpbmcgdG8gdGhlIFVuaXRlZCBTdGF0ZXM6
IEEgc3RyYXRlZ3kgdG8gcmVkdWNlIG1vcmJpZGl0eSBhbmQgZGVjcmVhc2UgdGhlIHJpc2sgb2Yg
aW1wb3J0ZWQgaW5mZWN0aW9uczwvdGl0bGU+PHNlY29uZGFyeS10aXRsZT5tZXJpY2FuIEpvdXJu
YWwgb2YgVHJvcGljYWwgTWVkaWNpbmUgYW5kIEh5Z2llbmU8L3NlY29uZGFyeS10aXRsZT48L3Rp
dGxlcz48cGVyaW9kaWNhbD48ZnVsbC10aXRsZT5tZXJpY2FuIEpvdXJuYWwgb2YgVHJvcGljYWwg
TWVkaWNpbmUgYW5kIEh5Z2llbmU8L2Z1bGwtdGl0bGU+PC9wZXJpb2RpY2FsPjxwYWdlcz4xMTUt
MTIxPC9wYWdlcz48dm9sdW1lPjYyPC92b2x1bWU+PG51bWJlcj4xPC9udW1iZXI+PGtleXdvcmRz
PjxrZXl3b3JkPmFzY2FyaXMtbHVtYnJpY29pZGVzIGluZmVjdGlvbnM8L2tleXdvcmQ+PGtleXdv
cmQ+a2VueWFuIHNjaG9vbC1jaGlsZHJlbjwva2V5d29yZD48a2V5d29yZD50cmljaHVyaXMtdHJp
Y2hpdXJhPC9rZXl3b3JkPjxrZXl3b3JkPmFsYmVuZGF6b2xlPC9rZXl3b3JkPjxrZXl3b3JkPmhv
b2t3b3JtPC9rZXl3b3JkPjxrZXl3b3JkPmdyb3d0aDwva2V5d29yZD48a2V5d29yZD5kaWFnbm9z
aXM8L2tleXdvcmQ+PGtleXdvcmQ+dHJhdmVsZXJzPC9rZXl3b3JkPjxrZXl3b3JkPmFnZTwva2V5
d29yZD48a2V5d29yZD5QdWJsaWMsIEVudmlyb25tZW50YWwgJmFtcDsgT2NjdXBhdGlvbmFsIEhl
YWx0aDwva2V5d29yZD48a2V5d29yZD5Ucm9waWNhbCBNZWRpY2luZTwva2V5d29yZD48a2V5d29y
ZD5TY2hpc3Rvc29taWFzaXM8L2tleXdvcmQ+PGtleXdvcmQ+VW5pdGVkIFN0YXRlczwva2V5d29y
ZD48a2V5d29yZD5NYWxhcmlhPC9rZXl3b3JkPjxrZXl3b3JkPkludGVzdGluZXM8L2tleXdvcmQ+
PC9rZXl3b3Jkcz48ZGF0ZXM+PHllYXI+MjAwMDwveWVhcj48cHViLWRhdGVzPjxkYXRlPkphbiAl
SiBBbWVyaWNhbiBKb3VybmFsIG9mIFRyb3BpY2FsIE1lZGljaW5lIGFuZCBIeWdpZW5lPC9kYXRl
PjwvcHViLWRhdGVzPjwvZGF0ZXM+PGlzYm4+MDAwMi05NjM3PC9pc2JuPjxhY2Nlc3Npb24tbnVt
PnJheXlhbi02NjU5NTMzNTE8L2FjY2Vzc2lvbi1udW0+PHVybHM+PHJlbGF0ZWQtdXJscz48dXJs
PjxzdHlsZSBmYWNlPSJ1bmRlcmxpbmUiIGZvbnQ9ImRlZmF1bHQiIHNpemU9IjEwMCUiPiZsdDtH
byB0byBJU0kmZ3Q7Oi8vV09TOjAwMDA4NjE0NTUwMDAyMjwvc3R5bGU+PC91cmw+PHVybD5odHRw
czovL3d3dy5hanRtaC5vcmcvZG93bmxvYWRwZGYvam91cm5hbHMvdHBtZC82Mi8xL2FydGljbGUt
cDExNS5wZGY8L3VybD48L3JlbGF0ZWQtdXJscz48L3VybHM+PGN1c3RvbTE+UkFZWUFOLUlOQ0xV
U0lPTjogeyZxdW90O1JlZ2luYSZxdW90Oz0mZ3Q7JnF1b3Q7SW5jbHVkZWQmcXVvdDt9IHwgUkFZ
WUFOLUxBQkVMUzogUkVGVUdFRSxtaWNyb3Njb3B5PC9jdXN0b20xPjxsYW5ndWFnZT5FbmdsaXNo
PC9sYW5ndWFnZT48L3JlY29yZD48L0NpdGU+PENpdGU+PEF1dGhvcj5NaXRjaGVsbDwvQXV0aG9y
PjxZZWFyPjIwMTg8L1llYXI+PFJlY051bT41OTk8L1JlY051bT48cmVjb3JkPjxyZWMtbnVtYmVy
PjU5OTwvcmVjLW51bWJlcj48Zm9yZWlnbi1rZXlzPjxrZXkgYXBwPSJFTiIgZGItaWQ9ImF4NWZm
MHd6bnJ4cjBqZTlwZGR4dmZ3aXB6YTJ0OWUyZjJkdCIgdGltZXN0YW1wPSIxNjgwODgwMjUzIj41
OTk8L2tleT48L2ZvcmVpZ24ta2V5cz48cmVmLXR5cGUgbmFtZT0iSm91cm5hbCBBcnRpY2xlIj4x
NzwvcmVmLXR5cGU+PGNvbnRyaWJ1dG9ycz48YXV0aG9ycz48YXV0aG9yPk1pdGNoZWxsLCBULjwv
YXV0aG9yPjxhdXRob3I+TGVlLCBELjwvYXV0aG9yPjxhdXRob3I+V2VpbmJlcmcsIE0uPC9hdXRo
b3I+PGF1dGhvcj5QaGFyZXMsIEMuPC9hdXRob3I+PGF1dGhvcj5KYW1lcywgTi48L2F1dGhvcj48
YXV0aG9yPkFtb3JucGFpc2FybmxvZXQsIEsuPC9hdXRob3I+PGF1dGhvcj5BdW1waXBhdCwgTC48
L2F1dGhvcj48YXV0aG9yPkNvb2xleSwgRy48L2F1dGhvcj48YXV0aG9yPkRhdmllcywgQS48L2F1
dGhvcj48YXV0aG9yPlNod2UsIFYuIEQuIFQuPC9hdXRob3I+PGF1dGhvcj5HYWpkYWR6aWV2LCBW
LjwvYXV0aG9yPjxhdXRob3I+R29yYmFjaGV2YSwgTy48L2F1dGhvcj48YXV0aG9yPktod2FuLU5p
YW0sIEMuPC9hdXRob3I+PGF1dGhvcj5LbG9zb3Zza3ksIEEuPC9hdXRob3I+PGF1dGhvcj5NYWRp
bG9ra293aXQsIFcuPC9hdXRob3I+PGF1dGhvcj5NYXJ0aW4sIEQuPC9hdXRob3I+PGF1dGhvcj5N
eWludCwgTi4gWi4gSC48L2F1dGhvcj48YXV0aG9yPk5ndXllbiwgVC4gTi4gWS48L2F1dGhvcj48
YXV0aG9yPk51dG1hbiwgVC4gQi48L2F1dGhvcj48YXV0aG9yPk8mYXBvcztDb25uZWxsLCBFLiBN
LjwvYXV0aG9yPjxhdXRob3I+T3J0ZWdhLCBMLjwvYXV0aG9yPjxhdXRob3I+UHJheWFkc2FiLCBT
LjwvYXV0aG9yPjxhdXRob3I+U3JpbWFuZWUsIEMuPC9hdXRob3I+PGF1dGhvcj5TdXBha3VuYXRv
bSwgVy48L2F1dGhvcj48YXV0aG9yPlZlc2Vzc21pdGgsIFYuPC9hdXRob3I+PGF1dGhvcj5TdGF1
ZmZlciwgVy4gTS48L2F1dGhvcj48L2F1dGhvcnM+PC9jb250cmlidXRvcnM+PGF1dGgtYWRkcmVz
cz5bTWl0Y2hlbGwsIFRhcmlzc2E7IExlZSwgRGVib3JhaDsgV2VpbmJlcmcsIE1pY2hlbGxlOyBQ
aGFyZXMsIENocmlzdGluYTsgT3J0ZWdhLCBMdWlzOyBTdGF1ZmZlciwgV2lsbGlhbSBNLl0gQ3Ry
IERpcyBDb250cm9sICZhbXA7IFByZXZlbnQsIERpdiBHbG9iYWwgTWlncmF0ICZhbXA7IFF1YXJh
bnRpbmUsIDE2MDAgQ2xpZnRvbiBSZCBORSxNUyBFLTAzLCBBdGxhbnRhLCBHQSAzMDMyOSBVU0Eu
IFtKYW1lcywgTmljb2xhOyBBbW9ybnBhaXNhcm5sb2V0LCBLaXR0aXNhazsgQXVtcGlwYXQsIExh
bGl0YTsgRGF2aWVzLCBBbml0YTsgU2h3ZSwgVmFsZXJpZSBEYXcgVGluOyBHYWpkYWR6aWV2LCBW
YXNpbDsgR29yYmFjaGV2YSwgT2xnYTsgS2h3YW4tTmlhbSwgQ2h1dGhhcmF0OyBLbG9zb3Zza3ks
IEFsZXhhbmRlcjsgTWFkaWxva2tvd2l0LCBXYXJpdG9ybjsgTXlpbnQsIE5haW5nIFphdyBIdHVu
OyBUaGkgTmdvYyBZZW4gTmd1eWVuOyBQcmF5YWRzYWIsIFN1Z3VueWE7IFNyaW1hbmVlLCBDaGV0
ZGFuYWk7IFN1cGFrdW5hdG9tLCBXYXNhbnQ7IFZlc2Vzc21pdGgsIFZhdHRhbmFjaGFpXSBJbnQg
T3JnIE1pZ3JhdCwgQmFuZ2tvaywgVGhhaWxhbmQuIFtDb29sZXksIEdyZXRjaGVuOyBNYXJ0aW4s
IERpYW5hXSBDdHIgRGlzIENvbnRyb2wgJmFtcDsgUHJldmVudCwgRGl2IFBhcmFzaXQgRGlzICZh
bXA7IE1hbGFyaWEsIEF0bGFudGEsIEdBIDMwMzI5IFVTQS4gW0tsb3NvdnNreSwgQWxleGFuZGVy
XSBJbnQgT3JnIE1pZ3JhdCwgV2FzaGluZ3RvbiwgREMgVVNBLiBbTnV0bWFuLCBUaG9tYXMgQi47
IE8mYXBvcztDb25uZWxsLCBFbGlzZSBNLl0gTklILCBQYXJhc2l0IERpcyBMYWIsIEJldGhlc2Rh
LCBNRCAyMDg5MiBVU0EuIFtTdGF1ZmZlciwgV2lsbGlhbSBNLl0gVW5pdiBNaW5uZXNvdGEsIFNj
aCBNZWQsIERlcHQgTWVkLCBNaW5uZWFwb2xpcywgTU4gNTU0NTUgVVNBLiBbTWl0Y2hlbGwsIFRh
cmlzc2E7IExlZSwgRGVib3JhaDsgV2VpbmJlcmcsIE1pY2hlbGxlOyBQaGFyZXMsIENocmlzdGlu
YTsgQ29vbGV5LCBHcmV0Y2hlbjsgTWFydGluLCBEaWFuYTsgT3J0ZWdhLCBMdWlzOyBTdGF1ZmZl
ciwgV2lsbGlhbSBNLl0gQ3RyIERpcyBDb250cm9sICZhbXA7IFByZXZlbnQsIEF0bGFudGEsIEdB
IDMwMzI5IFVTQS4gW0phbWVzLCBOaWNvbGFdIExvbmRvbiBTY2ggSHlnICZhbXA7IFRyb3AgTWVk
LCBMb25kb24sIEVuZ2xhbmQuIFtEYXZpZXMsIEFuaXRhXSBJbnQgT3JnIE1pZ3JhdCwgQWNjcmEs
IEdoYW5hLiBbR2FqZGFkemlldiwgVmFzaWw7IE15aW50LCBOYWluZyBaYXcgSHR1bl0gSW50IE9y
ZyBNaWdyYXQsIE5haXJvYmksIEtlbnlhLiBbR29yYmFjaGV2YSwgT2xnYV0gSW50IE9yZyBNaWdy
YXQsIEdlbmV2YSwgU3dpdHplcmxhbmQuIFtUaGkgTmdvYyBZZW4gTmd1eWVuXSBJbnQgT3JnIE1p
Z3JhdCwgSG8gQ2hpIE1pbmggQ2l0eSwgVmlldG5hbS4gW1Nod2UsIFZhbGVyaWUgRGF3IFRpbl0g
V29ybGQgSGx0aCBPcmcsIE5vcnRoIERhcmZ1ciwgU3VkYW4uIFtTdGF1ZmZlciwgV2lsbGlhbSBN
Ll0gVW5pdiBNaW5uZXNvdGEsIE1pbm5lYXBvbGlzLCBNTiBVU0EuIE1pdGNoZWxsLCBUIChjb3Jy
ZXNwb25kaW5nIGF1dGhvciksIEN0ciBEaXMgQ29udHJvbCAmYW1wOyBQcmV2ZW50LCBEaXYgR2xv
YmFsIE1pZ3JhdCAmYW1wOyBRdWFyYW50aW5lLCAxNjAwIENsaWZ0b24gUmQgTkUsTVMgRS0wMywg
QXRsYW50YSwgR0EgMzAzMjkgVVNBLiB0bWl0Y2hlbGwxQGNkYy5nb3Y7IGRsZWUxQGNkYy5nb3Y7
IG13ZWluYmVyZ0BjZGMuZ292OyBjcGhhcmVzQGNkYy5nb3Y7IG5pY29sYS5oLmphbWVzQGdtYWls
LmNvbTsga2Ftb3JucGFpc2FyQGlvbS5pbnQ7IGxhdW1waXBhdEBpb20uaW50OyBnY29vbGV5QGNk
Yy5nb3Y7IGFkYXZpZXNAaW9tLmludDsgdmFsZXJpZS5kckBnbWFpbC5jb207IHZnYWpkYWR6aWV2
QGlvbS5pbnQ7IG9nb3JiYWNoZXZhQGlvbS5pbnQ7IGNraHdhbm5pYW1AaW9tLmludDsgYWtsb3Nv
dnNreUBpb20uaW50OyBtYWRpbG9ra293aXRAaG90bWFpbC5jb207IGRtYXJ0aW41QGNkYy5nb3Y7
IG5teWludEBpb20uaW50OyB5ZW5uZ3V5ZW53dGtAeWFob28uY29tOyB0bnV0bWFuQG5pYWlkLm5p
aC5nb3Y7IGVsaXNlLm8mYXBvcztjb25uZWxsQG5paC5nb3Y7IGxvcnRlZ2FAY2RjLmdvdjsgc3By
YXlhZHNhYkBpb20uaW50OyBjc3JpbWFuZWVAaW9tLmludDsgd3N1cGFrdW5hdG9tQGlvbS5pbnQ7
IHZ2ZXNlc3NtaXRoQGlvbS5pbnQ7IHN0YXVmMDA1QHVtbi5lZHU8L2F1dGgtYWRkcmVzcz48dGl0
bGVzPjx0aXRsZT5JbXBhY3Qgb2YgRW5oYW5jZWQgSGVhbHRoIEludGVydmVudGlvbnMgZm9yIFVu
aXRlZCBTdGF0ZXMtQm91bmQgUmVmdWdlZXM6IEV2YWx1YXRpbmcgQmVzdCBQcmFjdGljZXMgaW4g
TWlncmF0aW9uIEhlYWx0aDwvdGl0bGU+PC90aXRsZXM+PHBhZ2VzPjkyMC05Mjg8L3BhZ2VzPjx2
b2x1bWU+OTg8L3ZvbHVtZT48bnVtYmVyPjM8L251bWJlcj48a2V5d29yZHM+PGtleXdvcmQ+aW5m
ZWN0aW9uPC9rZXl3b3JkPjxrZXl3b3JkPnBhcmFzaXRlczwva2V5d29yZD48a2V5d29yZD52YWNj
aW5lPC9rZXl3b3JkPjxrZXl3b3JkPmdpYXJkaWE8L2tleXdvcmQ+PGtleXdvcmQ+UHVibGljLCBF
bnZpcm9ubWVudGFsICZhbXA7IE9jY3VwYXRpb25hbCBIZWFsdGg8L2tleXdvcmQ+PGtleXdvcmQ+
VHJvcGljYWwgTWVkaWNpbmU8L2tleXdvcmQ+PGtleXdvcmQ+VW5pdGVkIFN0YXRlczwva2V5d29y
ZD48L2tleXdvcmRzPjxkYXRlcz48eWVhcj4yMDE4PC95ZWFyPjxwdWItZGF0ZXM+PGRhdGU+MjAx
OCAlSiBBbWVyaWNhbiBKb3VybmFsIG9mIFRyb3BpY2FsIE1lZGljaW5lIGFuZCBIeWdpZW5lPC9k
YXRlPjwvcHViLWRhdGVzPjwvZGF0ZXM+PGlzYm4+MDAwMi05NjM3PC9pc2JuPjxhY2Nlc2==
</w:fldData>
              </w:fldChar>
            </w:r>
            <w:r>
              <w:rPr>
                <w:rFonts w:ascii="Arial" w:hAnsi="Arial" w:cs="Arial"/>
                <w:sz w:val="20"/>
                <w:szCs w:val="20"/>
                <w:lang w:val="en-GB"/>
              </w:rPr>
              <w:instrText xml:space="preserve"> ADDIN EN.CITE.DATA </w:instrText>
            </w:r>
            <w:r>
              <w:rPr>
                <w:rFonts w:ascii="Arial" w:hAnsi="Arial" w:cs="Arial"/>
                <w:sz w:val="20"/>
                <w:szCs w:val="20"/>
                <w:lang w:val="en-GB"/>
              </w:rPr>
            </w:r>
            <w:r>
              <w:rPr>
                <w:rFonts w:ascii="Arial" w:hAnsi="Arial" w:cs="Arial"/>
                <w:sz w:val="20"/>
                <w:szCs w:val="20"/>
                <w:lang w:val="en-GB"/>
              </w:rPr>
              <w:fldChar w:fldCharType="end"/>
            </w:r>
            <w:r>
              <w:rPr>
                <w:rFonts w:ascii="Arial" w:hAnsi="Arial" w:cs="Arial"/>
                <w:sz w:val="20"/>
                <w:szCs w:val="20"/>
                <w:lang w:val="en-GB"/>
              </w:rPr>
              <w:fldChar w:fldCharType="begin">
                <w:fldData xml:space="preserve">c2lvbi1udW0+cmF5eWFuLTY2NTk1Mjg4ODwvYWNjZXNzaW9uLW51bT48dXJscz48cmVsYXRlZC11
cmxzPjx1cmw+Jmx0O0dvIHRvIElTSSZndDs6Ly9XT1M6MDAwNDMwOTUyODAwMDUwPC91cmw+PHVy
bD5odHRwczovL3d3dy5hanRtaC5vcmcvZG93bmxvYWRwZGYvam91cm5hbHMvdHBtZC85OC8zL2Fy
dGljbGUtcDkyMC5wZGY8L3VybD48L3JlbGF0ZWQtdXJscz48L3VybHM+PGN1c3RvbTE+UkFZWUFO
LUlOQ0xVU0lPTjogeyZxdW90O1JlZ2luYSZxdW90Oz0mZ3Q7JnF1b3Q7SW5jbHVkZWQmcXVvdDt9
IHwgUkFZWUFOLUxBQkVMUzogUkVGVUdFRSxzZXJvbG9neTwvY3VzdG9tMT48bGFuZ3VhZ2U+RW5n
bGlzaDwvbGFuZ3VhZ2U+PC9yZWNvcmQ+PC9DaXRlPjxDaXRlPjxBdXRob3I+TW9ja2VuaGF1cHQ8
L0F1dGhvcj48WWVhcj4yMDE2PC9ZZWFyPjxSZWNOdW0+NjAxPC9SZWNOdW0+PHJlY29yZD48cmVj
LW51bWJlcj42MDE8L3JlYy1udW1iZXI+PGZvcmVpZ24ta2V5cz48a2V5IGFwcD0iRU4iIGRiLWlk
PSJheDVmZjB3em5yeHIwamU5cGRkeHZmd2lwemEydDllMmYyZHQiIHRpbWVzdGFtcD0iMTY4MDg4
MDI1MyI+NjAxPC9rZXk+PC9mb3JlaWduLWtleXM+PHJlZi10eXBlIG5hbWU9IkpvdXJuYWwgQXJ0
aWNsZSI+MTc8L3JlZi10eXBlPjxjb250cmlidXRvcnM+PGF1dGhvcnM+PGF1dGhvcj5Nb2NrZW5o
YXVwdCwgRi4gUC48L2F1dGhvcj48YXV0aG9yPkJhcmJyZSwgSy4gQS48L2F1dGhvcj48YXV0aG9y
PkplbnNlbml1cywgTS48L2F1dGhvcj48YXV0aG9yPkxhcnNlbiwgQy4gUy48L2F1dGhvcj48YXV0
aG9yPkJhcm5ldHQsIEUuIEQuPC9hdXRob3I+PGF1dGhvcj5TdGF1ZmZlciwgVy48L2F1dGhvcj48
YXV0aG9yPlJvdGhlLCBDLjwvYXV0aG9yPjxhdXRob3I+QXNnZWlyc3NvbiwgSC48L2F1dGhvcj48
YXV0aG9yPkhhbWVyLCBELiBILjwvYXV0aG9yPjxhdXRob3I+RXNwb3NpdG8sIEQuIEguPC9hdXRo
b3I+PGF1dGhvcj5HYXV0cmV0LCBQLjwvYXV0aG9yPjxhdXRob3I+U2NobGFnZW5oYXVmLCBQLjwv
YXV0aG9yPjwvYXV0aG9ycz48L2NvbnRyaWJ1dG9ycz48YXV0aC1hZGRyZXNzPkYuUC4gTW9ja2Vu
aGF1cHQsIEluc3RpdHV0ZSBvZiBUcm9waWNhbCBNZWRpY2luZSBhbmQgSW50ZXJuYXRpb25hbCBI
ZWFsdGgsIENoYXJpdMOpIOKAkyBVbml2ZXJzaXTDpHRzbWVkaXppbiBCZXJsaW4sIEJlcmxpbiwg
R2VybWFueTwvYXV0aC1hZGRyZXNzPjx0aXRsZXM+PHRpdGxlPlByb2ZpbGUgb2YgaWxsbmVzcyBp
biBzeXJpYW4gcmVmdWdlZXM6IEEgZ2Vvc2VudGluZWwgYW5hbHlzaXMsIDIwMTMgdG8gMjAxNTwv
dGl0bGU+PHNlY29uZGFyeS10aXRsZT5FdXJvc3VydmVpbGxhbmNlPC9zZWNvbmRhcnktdGl0bGU+
PC90aXRsZXM+PHBlcmlvZGljYWw+PGZ1bGwtdGl0bGU+RXVyb3N1cnZlaWxsYW5jZTwvZnVsbC10
aXRsZT48L3BlcmlvZGljYWw+PHZvbHVtZT4yMTwvdm9sdW1lPjxudW1iZXI+MTA8L251bWJlcj48
a2V5d29yZHM+PGtleXdvcmQ+YWRvbGVzY2VudDwva2V5d29yZD48a2V5d29yZD5hZHVsdDwva2V5
d29yZD48a2V5d29yZD5hZ2VkPC9rZXl3b3JkPjxrZXl3b3JkPmFydGljbGU8L2tleXdvcmQ+PGtl
eXdvcmQ+Qmxhc3RvY3lzdGlzPC9rZXl3b3JkPjxrZXl3b3JkPmNoaWxkPC9rZXl3b3JkPjxrZXl3
b3JkPmNocm9uaWMgaGVwYXRpdGlzIEI8L2tleXdvcmQ+PGtleXdvcmQ+Y2hyb25pYyBoZXBhdGl0
aXMgQzwva2V5d29yZD48a2V5d29yZD5kaXNlYXNlIHN1cnZlaWxsYW5jZTwva2V5d29yZD48a2V5
d29yZD5lbXBvcmlhdHJpY3M8L2tleXdvcmQ+PGtleXdvcmQ+ZmVtYWxlPC9rZXl3b3JkPjxrZXl3
b3JkPmdpYXJkaWFzaXM8L2tleXdvcmQ+PGtleXdvcmQ+aHVtYW48L2tleXdvcmQ+PGtleXdvcmQ+
aW5mZWN0aW9uPC9rZXl3b3JkPjxrZXl3b3JkPm1ham9yIGNsaW5pY2FsIHN0dWR5PC9rZXl3b3Jk
PjxrZXl3b3JkPm1hbGU8L2tleXdvcmQ+PGtleXdvcmQ+bWFzcyBzY3JlZW5pbmc8L2tleXdvcmQ+
PGtleXdvcmQ+cmVmdWdlZTwva2V5d29yZD48a2V5d29yZD5zY2hpc3Rvc29taWFzaXM8L2tleXdv
cmQ+PGtleXdvcmQ+c2Nob29sIGNoaWxkPC9rZXl3b3JkPjxrZXl3b3JkPnNraW4gbGVpc2htYW5p
YXNpczwva2V5d29yZD48a2V5d29yZD5TeXJpYW48L2tleXdvcmQ+PGtleXdvcmQ+dHViZXJjdWxv
c2lzPC9rZXl3b3JkPjwva2V5d29yZHM+PGRhdGVzPjx5ZWFyPjIwMTY8L3llYXI+PHB1Yi1kYXRl
cz48ZGF0ZT4yMDE2ICVKIEV1cm9zdXJ2ZWlsbGFuY2U8L2RhdGU+PC9wdWItZGF0ZXM+PC9kYXRl
cz48aXNibj4xNTYwLTc5MTcgMTAyNS00OTZYPC9pc2JuPjxhY2Nlc3Npb24tbnVtPnJheXlhbi02
NjU5NTQwNDA8L2FjY2Vzc2lvbi1udW0+PHVybHM+PHJlbGF0ZWQtdXJscz48dXJsPmh0dHBzOi8v
d3d3LmVtYmFzZS5jb20vc2VhcmNoL3Jlc3VsdHM/c3ViYWN0aW9uPXZpZXdyZWNvcmQmYW1wO2lk
PUw2MDkwODIwMzcmYW1wO2Zyb209ZXhwb3J0IGh0dHA6Ly9keC5kb2kub3JnLzEwLjI4MDcvMTU2
MC03OTE3LkVTLjIwMTYuMjEuMTAuMzAxNjA8L3VybD48L3JlbGF0ZWQtdXJscz48L3VybHM+PGN1
c3RvbTE+UkFZWUFOLUlOQ0xVU0lPTjogeyZxdW90O1JlZ2luYSZxdW90Oz0mZ3Q7JnF1b3Q7SW5j
bHVkZWQmcXVvdDt9IHwgUkFZWUFOLUxBQkVMUzogUkVGVUdFRSxzZXJvbG9neTwvY3VzdG9tMT48
bGFuZ3VhZ2U+RW5nbGlzaDwvbGFuZ3VhZ2U+PC9yZWNvcmQ+PC9DaXRlPjxDaXRlPjxBdXRob3I+
TW9saW5hPC9BdXRob3I+PFllYXI+MTk4ODwvWWVhcj48UmVjTnVtPjYwMjwvUmVjTnVtPjxyZWNv
cmQ+PHJlYy1udW1iZXI+NjAyPC9yZWMtbnVtYmVyPjxmb3JlaWduLWtleXM+PGtleSBhcHA9IkVO
IiBkYi1pZD0iYXg1ZmYwd3pucnhyMGplOXBkZHh2ZndpcHphMnQ5ZTJmMmR0IiB0aW1lc3RhbXA9
IjE2ODA4ODAyNTMiPjYwMjwva2V5PjwvZm9yZWlnbi1rZXlzPjxyZWYtdHlwZSBuYW1lPSJKb3Vy
bmFsIEFydGljbGUiPjE3PC9yZWYtdHlwZT48Y29udHJpYnV0b3JzPjxhdXRob3JzPjxhdXRob3I+
TW9saW5hLCBDLiBELjwvYXV0aG9yPjxhdXRob3I+TW9saW5hLCBNLiBNLjwvYXV0aG9yPjxhdXRo
b3I+TW9saW5hLCBKLiBNLjwvYXV0aG9yPjwvYXV0aG9ycz48L2NvbnRyaWJ1dG9ycz48YXV0aC1h
ZGRyZXNzPlBhY2lmaWMgRmFtaWx5IFByYWN0aWNlIE1lZGljYWwgQ2xpbmljLCBMb25nIEJlYWNo
LCBDQSA5MDgxMzwvYXV0aC1hZGRyZXNzPjx0aXRsZXM+PHRpdGxlPkludGVzdGluYWwgcGFyYXNp
dGVzIGluIFNvdXRoZWFzdCBBc2lhbiByZWZ1Z2VlcyB0d28geWVhcnMgYWZ0ZXIgaW1taWdyYXRp
b248L3RpdGxlPjwvdGl0bGVzPjxwYWdlcz40MjItNDI1PC9wYWdlcz48dm9sdW1lPjE0OTwvdm9s
dW1lPjxudW1iZXI+NDwvbnVtYmVyPjxrZXl3b3Jkcz48a2V5d29yZD5jZXN0b2RlPC9rZXl3b3Jk
PjxrZXl3b3JkPkdpYXJkaWE8L2tleXdvcmQ+PGtleXdvcmQ+aG9va3dvcm08L2tleXdvcmQ+PGtl
eXdvcmQ+aHVtYW48L2tleXdvcmQ+PGtleXdvcmQ+SHltZW5vbGVwaXMgbmFuYTwva2V5d29yZD48
a2V5d29yZD5pbW1pZ3JhdGlvbjwva2V5d29yZD48a2V5d29yZD5pbnRlc3RpbmU8L2tleXdvcmQ+
PGtleXdvcmQ+bWFqb3IgY2xpbmljYWwgc3R1ZHk8L2tleXdvcmQ+PGtleXdvcmQ+bmVtYXRvZGU8
L2tleXdvcmQ+PGtleXdvcmQ+cHJpb3JpdHkgam91cm5hbDwva2V5d29yZD48a2V5d29yZD5wcm90
b3pvb248L2tleXdvcmQ+PGtleXdvcmQ+U3Ryb25neWxvaWRlczwva2V5d29yZD48a2V5d29yZD5F
bWlncmFudHMgYW5kIEltbWlncmFudHM8L2tleXdvcmQ+PGtleXdvcmQ+SW50ZXN0aW5lczwva2V5
d29yZD48a2V5d29yZD5Tb3V0aGVhc3Rlcm4gVW5pdGVkIFN0YXRlczwva2V5d29yZD48L2tleXdv
cmRzPjxkYXRlcz48eWVhcj4xOTg4PC95ZWFyPjxwdWItZGF0ZXM+PGRhdGU+MTk4OCAlSiBXZXN0
ZXJuIEpvdXJuYWwgb2YgTWVkaWNpbmU8L2RhdGU+PC9wdWItZGF0ZXM+PC9kYXRlcz48aXNibj4w
MDkzLTA0MTU8L2lzYm4+PGFjY2Vzc2lvbi1udW0+cmF5eWFuLTY2NTk1MzEzODwvYWNjZXNzaW9u
LW51bT48dXJscz48cmVsYXRlZC11cmxzPjx1cmw+aHR0cHM6Ly93d3cuZW1iYXNlLmNvbS9zZWFy
Y2gvcmVzdWx0cz9zdWJhY3Rpb249dmlld3JlY29yZCZhbXA7aWQ9TDE4MjQ4OTYwJmFtcDtmcm9t
PWV4cG9ydDwvdXJsPjx1cmw+aHR0cHM6Ly93d3cubmNiaS5ubG0ubmloLmdvdi9wbWMvYXJ0aWNs
ZXMvUE1DMTAyNjQ4Ni9wZGYvd2VzdGptZWQwMDEzNC0wMDQyLnBkZjwvdXJsPjwvcmVsYXRlZC11
cmxzPjwvdXJscz48Y3VzdG9tMT5SQVlZQU4tSU5DTFVTSU9OOiB7JnF1b3Q7UmVnaW5hJnF1b3Q7
PSZndDsmcXVvdDtJbmNsdWRlZCZxdW90O30gfCBSQVlZQU4tTEFCRUxTOiBSRUZVR0VFLG1pY3Jv
c2NvcHk8L2N1c3RvbTE+PGxhbmd1YWdlPkVuZ2xpc2g8L2xhbmd1YWdlPjwvcmVjb3JkPjwvQ2l0
ZT48Q2l0ZT48QXV0aG9yPk9ib3RoPC9BdXRob3I+PFllYXI+MjAxOTwvWWVhcj48UmVjTnVtPjYy
ODwvUmVjTnVtPjxyZWNvcmQ+PHJlYy1udW1iZXI+NjI4PC9yZWMtbnVtYmVyPjxmb3JlaWduLWtl
eXM+PGtleSBhcHA9IkVOIiBkYi1pZD0iYXg1ZmYwd3pucnhyMGplOXBkZHh2ZndpcHphMnQ5ZTJm
MmR0IiB0aW1lc3RhbXA9IjE2ODA4ODAyNTMiPjYyODwva2V5PjwvZm9yZWlnbi1rZXlzPjxyZWYt
dHlwZSBuYW1lPSJKb3VybmFsIEFydGljbGUiPjE3PC9yZWYtdHlwZT48Y29udHJpYnV0b3JzPjxh
dXRob3JzPjxhdXRob3I+T2JvdGgsIFAuPC9hdXRob3I+PGF1dGhvcj5HYXZhbXVrdWx5YSwgWS48
L2F1dGhvcj48YXV0aG9yPkJhcnVnYWhhcmUsIEIuIEouPC9hdXRob3I+PC9hdXRob3JzPjwvY29u
dHJpYnV0b3JzPjxhdXRoLWFkZHJlc3M+RGVwYXJ0bWVudCBvZiBDb21tdW5pdHkgYW5kIFB1Ymxp
YyBIZWFsdGgsIEZhY3VsdHkgb2YgSGVhbHRoIFNjaWVuY2VzLCBCdXNpdGVtYSBVbml2ZXJzaXR5
LCBQLk8uIEJveCwgMTQ2MCwgTWJhbGUsIFVnYW5kYSBEZXBhcnRtZW50IG9mIEJpb2NoZW1pc3Ry
eSBhbmQgTW9sZWN1bGFyIEJpb2xvZ3ksIEZhY3VsdHkgb2YgSGVhbHRoIFNjaWVuY2VzLCBCdXNp
dGVtYSBVbml2ZXJzaXR5LCBQLk8uIEJveCwgMTQ2MCwgTWJhbGUsIFVnYW5kYSBEZXBhcnRtZW50
IG9mIEJpb2xvZ3ksIEZhY3VsdHkgb2YgU2NpZW5jZSBhbmQgRWR1Y2F0aW9uLCBCdXNpdGVtYSBV
bml2ZXJzaXR5LCBUb3Jvcm8sIFVnYW5kYTwvYXV0aC1hZGRyZXNzPjx0aXRsZXM+PHRpdGxlPlBy
ZXZhbGVuY2UgYW5kIGNsaW5pY2FsIG91dGNvbWVzIG9mIFBsYXNtb2RpdW0gZmFsY2lwYXJ1bSBh
bmQgaW50ZXN0aW5hbCBwYXJhc2l0aWMgaW5mZWN0aW9ucyBhbW9uZyBjaGlsZHJlbiBpbiBLaXJ5
YW5kb25nbyByZWZ1Z2VlIGNhbXAsIG1pZC1XZXN0ZXJuIFVnYW5kYTogQSBjcm9zcyBzZWN0aW9u
YWwgc3R1ZHk8L3RpdGxlPjxzZWNvbmRhcnktdGl0bGU+Qk1DIEluZmVjdGlvdXMgRGlzZWFzZXM8
L3NlY29uZGFyeS10aXRsZT48L3RpdGxlcz48cGVyaW9kaWNhbD48ZnVsbC10aXRsZT5CTUMgaW5m
ZWN0aW91cyBkaXNlYXNlczwvZnVsbC10aXRsZT48YWJici0xPkJNQyBJbmZlY3QgRGlzPC9hYmJy
LTE+PC9wZXJpb2RpY2FsPjx2b2x1bWU+MTk8L3ZvbHVtZT48bnVtYmVyPjE8L251bWJlcj48a2V5
d29yZHM+PGtleXdvcmQ+QW5hZW1pYTwva2V5d29yZD48a2V5d29yZD5DaGlsZHJlbjwva2V5d29y
ZD48a2V5d29yZD5Db2luZmVjdGlvbjwva2V5d29yZD48a2V5d29yZD5JbnRlc3RpbmFsIHBhcmFz
aXRlczwva2V5d29yZD48a2V5d29yZD5JbnRlc3RpbmFsIHBhcmFzaXRpYyBpbmZlY3Rpb25zPC9r
ZXl3b3JkPjxrZXl3b3JkPk1hbGFyaWE8L2tleXdvcmQ+PGtleXdvcmQ+TWlkLVdlc3Rlcm4gVWdh
bmRhPC9rZXl3b3JkPjxrZXl3b3JkPlByZXZhbGVuY2U8L2tleXdvcmQ+PGtleXdvcmQ+YWRvbGVz
Y2VudDwva2V5d29yZD48a2V5d29yZD5hbmVtaWE8L2tleXdvcmQ+PGtleXdvcmQ+QXJ0aWNsZTwv
a2V5d29yZD48a2V5d29yZD5jaGlsZDwva2V5d29yZD48a2V5d29yZD5jbGluaWNhbCBvdXRjb21l
PC9rZXl3b3JkPjxrZXl3b3JkPmNyb3NzLXNlY3Rpb25hbCBzdHVkeTwva2V5d29yZD48a2V5d29y
ZD5kaXNlYXNlIGFzc29jaWF0aW9uPC9rZXl3b3JkPjxrZXl3b3JkPmRpc2Vhc2UgYnVyZGVuPC9r
ZXl3b3JkPjxrZXl3b3JkPmRpc2Vhc2UgY291cnNlPC9rZXl3b3JkPjxrZXl3b3JkPmZlbWFsZTwv
a2V5d29yZD48a2V5d29yZD5HaWFyZGlhIGludGVzdGluYWxpczwva2V5d29yZD48a2V5d29yZD5o
b29rd29ybTwva2V5d29yZD48a2V5d29yZD5odW1hbjwva2V5d29yZD48a2V5d29yZD5pbnRlc3Rp
bmUgcGFyYXNpdGU8L2tleXdvcmQ+PGtleXdvcmQ+bWFqb3IgY2xpbmljYWwgc3R1ZHk8L2tleXdv
cmQ+PGtleXdvcmQ+bWFsYXJpYSBjb250cm9sPC9rZXl3b3JkPjxrZXl3b3JkPm1hbGFyaWEgZmFs
Y2lwYXJ1bTwva2V5d29yZD48a2V5d29yZD5tYWxlPC9rZXl3b3JkPjxrZXl3b3JkPm1pY3Jvc2Nv
cHk8L2tleXdvcmQ+PGtleXdvcmQ+bWl4ZWQgaW5mZWN0aW9uPC9rZXl3b3JkPjxrZXl3b3JkPm5v
bmh1bWFuPC9rZXl3b3JkPjxrZXl3b3JkPnBhcmFzaXRlIHByZXZhbGVuY2U8L2tleXdvcmQ+PGtl
eXdvcmQ+cGFyYXNpdG9zaXM8L2tleXdvcmQ+PGtleXdvcmQ+UGxhc21vZGl1bSBmYWxjaXBhcnVt
PC9rZXl3b3JkPjxrZXl3b3JkPnByZXNjaG9vbCBjaGlsZDwva2V5d29yZD48a2V5d29yZD5yZWZ1
Z2VlIGNhbXA8L2tleXdvcmQ+PGtleXdvcmQ+U2NoaXN0b3NvbWEgbWFuc29uaTwva2V5d29yZD48
a2V5d29yZD5TdHJvbmd5bG9pZGVzIHN0ZXJjb3JhbGlzPC9rZXl3b3JkPjxrZXl3b3JkPlRhZW5p
YTwva2V5d29yZD48a2V5d29yZD50YWVuaWFzaXM8L2tleXdvcmQ+PGtleXdvcmQ+VHJpY2h1cmlz
IHRyaWNoaXVyYTwva2V5d29yZD48a2V5d29yZD5VZ2FuZGE8L2tleXdvcmQ+PGtleXdvcmQ+YW5p
bWFsPC9rZXl3b3JkPjxrZXl3b3JkPmluZmFudDwva2V5d29yZD48a2V5d29yZD5pbnRlc3RpbmUg
aW5mZWN0aW9uPC9rZXl3b3JkPjxrZXl3b3JkPnBhcmFzaXRvbG9neTwva2V5d29yZD48a2V5d29y
ZD5zY2hpc3Rvc29taWFzaXMgbWFuc29uaTwva2V5d29yZD48a2V5d29yZD5zdGF0aXN0aWNzIGFu
ZCBudW1lcmljYWwgZGF0YTwva2V5d29yZD48a2V5d29yZD5zdHJvbmd5bG9pZGlhc2lzPC9rZXl3
b3JkPjxrZXl3b3JkPkFuaW1hbHM8L2tleXdvcmQ+PGtleXdvcmQ+Q2hpbGQsIFByZXNjaG9vbDwv
a2V5d29yZD48a2V5d29yZD5Dcm9zcy1TZWN0aW9uYWwgU3R1ZGllczwva2V5d29yZD48a2V5d29y
ZD5IdW1hbnM8L2tleXdvcmQ+PGtleXdvcmQ+SW50ZXN0aW5hbCBEaXNlYXNlcywgUGFyYXNpdGlj
PC9rZXl3b3JkPjxrZXl3b3JkPk1hbGFyaWEsIEZhbGNpcGFydW08L2tleXdvcmQ+PGtleXdvcmQ+
UmVmdWdlZSBDYW1wczwva2V5d29yZD48a2V5d29yZD5DZXNhcmVhbiBTZWN0aW9uPC9rZXl3b3Jk
Pjwva2V5d29yZHM+PGRhdGVzPjx5ZWFyPjIwMTk8L3llYXI+PHB1Yi1kYXRlcz48ZGF0ZT4yMDE5
ICVKIEJNQyBJbmZlY3Rpb3VzIERpc2Vhc2VzPC9kYXRlPjwvcHViLWRhdGVzPjwvZGF0ZXM+PGlz
Ym4+MTQ3MTIzMzQgKElTU04pPC9pc2JuPjxhY2Nlc3Npb24tbnVtPnJheXlhbi02NjU5NTM5NzU8
L2FjY2Vzc2lvbi1udW0+PHVybHM+PHJlbGF0ZWQtdXJscz48dXJsPmh0dHBzOi8vd3d3LnNjb3B1
cy5jb20vaW53YXJkL3JlY29yZC51cmk/ZWlkPTItczIuMC04NTA2Mzc0MTc3NyZhbXA7ZG9pPTEw
LjExODYlMmZzMTI4NzktMDE5LTM5MzkteCZhbXA7cGFydG5lcklEPTQwJmFtcDttZDU9N2NjNmI4
MzEwNGFkY2QxZWU1YWUyYjk1ZDcwYjBmM2M8L3VybD48L3JlbGF0ZWQtdXJscz48L3VybHM+PGN1
c3RvbTE+UkFZWUFOLUlOQ0xVU0lPTjogeyZxdW90O1JlZ2luYSZxdW90Oz0mZ3Q7JnF1b3Q7SW5j
bHVkZWQmcXVvdDt9IHwgUkFZWUFOLUxBQkVMUzogUkVGVUdFRSxtaWNyb3Njb3B5PC9jdXN0b20x
PjxsYW5ndWFnZT5FbmdsaXNoPC9sYW5ndWFnZT48L3JlY29yZD48L0NpdGU+PENpdGU+PEF1dGhv
cj5QYXJlbnRpPC9BdXRob3I+PFllYXI+MTk4NzwvWWVhcj48UmVjTnVtPjY0MDwvUmVjTnVtPjxy
ZWNvcmQ+PHJlYy1udW1iZXI+NjQwPC9yZWMtbnVtYmVyPjxmb3JlaWduLWtleXM+PGtleSBhcHA9
IkVOIiBkYi1pZD0iYXg1ZmYwd3pucnhyMGplOXBkZHh2ZndpcHphMnQ5ZTJmMmR0IiB0aW1lc3Rh
bXA9IjE2ODA4ODAyNTMiPjY0MDwva2V5PjwvZm9yZWlnbi1rZXlzPjxyZWYtdHlwZSBuYW1lPSJK
b3VybmFsIEFydGljbGUiPjE3PC9yZWYtdHlwZT48Y29udHJpYnV0b3JzPjxhdXRob3JzPjxhdXRo
b3I+UGFyZW50aSwgRC4gTS48L2F1dGhvcj48YXV0aG9yPkx1Y2FzLCBELjwvYXV0aG9yPjxhdXRo
b3I+TGVlLCBBLjwvYXV0aG9yPjxhdXRob3I+SG9sbGVua2FtcCwgUi4gSC48L2F1dGhvcj48L2F1
dGhvcnM+PC9jb250cmlidXRvcnM+PGF1dGgtYWRkcmVzcz5EaXZpc2lvbiBvZiBJbmZlY3Rpb3Vz
IERpc2Vhc2VzLCBEZXBhcnRtZW50IG9mIE1lZGljaW5lLCBHZW9yZ2UgV2FzaGluZ3RvbiBVbml2
ZXJzaXR5IE1lZGljYWwgQ2VudGVyLCBXYXNoaW5ndG9uLCBEQyAyMDAzNzwvYXV0aC1hZGRyZXNz
Pjx0aXRsZXM+PHRpdGxlPkhlYWx0aCBzdGF0dXMgb2YgRXRoaW9waWFuIHJlZnVnZWVzIGluIHRo
ZSBVbml0ZWQgU3RhdGVzPC90aXRsZT48L3RpdGxlcz48cGFnZXM+MTU0Mi0xNTQzPC9wYWdlcz48
dm9sdW1lPjc3PC92b2x1bWU+PG51bWJlcj4xMjwvbnVtYmVyPjxrZXl3b3Jkcz48a2V5d29yZD5h
bmltYWw8L2tleXdvcmQ+PGtleXdvcmQ+RXRoaW9waWE8L2tleXdvcmQ+PGtleXdvcmQ+aGVhbHRo
IHN0YXR1czwva2V5d29yZD48a2V5d29yZD5odW1hbjwva2V5d29yZD48a2V5d29yZD5wYXJhc2l0
ZTwva2V5d29yZD48a2V5d29yZD5wcmlvcml0eSBqb3VybmFsPC9rZXl3b3JkPjxrZXl3b3JkPnJl
ZnVnZWU8L2tleXdvcmQ+PGtleXdvcmQ+dHViZXJjdWxvc2lzPC9rZXl3b3JkPjxrZXl3b3JkPlVu
aXRlZCBTdGF0ZXM8L2tleXdvcmQ+PC9rZXl3b3Jkcz48ZGF0ZXM+PHllYXI+MTk4NzwveWVhcj48
cHViLWRhdGVzPjxkYXRlPjE5ODcgJUogQW1lcmljYW4gSm91cm5hbCBvZiBQdWJsaWMgSGVhbHRo
PC9kYXRlPjwvcHViLWRhdGVzPjwvZGF0ZXM+PGlzYm4+MDA5MC0wMDM2PC9pc2JuPjxhY2Nlc3Np
b24tbnVtPnJheXlhbi02NjU5NTI2OTU8L2FjY2Vzc2lvbi1udW0+PHVybHM+PHJlbGF0ZWQtdXJs
cz48dXJsPmh0dHBzOi8vd3d3LmVtYmFzZS5jb20vc2VhcmNoL3Jlc3VsdHM/c3ViYWN0aW9uPXZp
ZXdyZWNvcmQmYW1wO2lkPUwxODA0NjUxNSZhbXA7ZnJvbT1leHBvcnQgaHR0cDovL2R4LmRvaS5v
cmcvMTAuMjEwNS9BSlBILjc3LjEyLjE1NDI8L3VybD48dXJsPmh0dHBzOi8vd3d3Lm5jYmkubmxt
Lm5paC5nb3YvcG1jL2FydGljbGVzL1BNQzE2NDcxODAvcGRmL2FtanBoMDAyNjMtMDA0OC5wZGY8
L3VybD48L3JlbGF0ZWQtdXJscz48L3VybHM+PGN1c3RvbTE+UkFZWUFOLUlOQ0xVU0lPTjogeyZx
dW90O1JlZ2luYSZxdW90Oz0mZ3Q7JnF1b3Q7SW5jbHVkZWQmcXVvdDt9IHwgUkFZWUFOLUxBQkVM
UzogUkVGVUdFRSxzZXJvbG9neTwvY3VzdG9tMT48bGFuZ3VhZ2U+RW5nbGlzaDwvbGFuZ3VhZ2U+
PC9yZWNvcmQ+PC9DaXRlPjxDaXRlPjxBdXRob3I+UGFyaXNoPC9BdXRob3I+PFllYXI+MTk4NTwv
WWVhcj48UmVjTnVtPjY0MTwvUmVjTnVtPjxyZWNvcmQ+PHJlYy1udW1iZXI+NjQxPC9yZWMtbnVt
YmVyPjxmb3JlaWduLWtleXM+PGtleSBhcHA9IkVOIiBkYi1pZD0iYXg1ZmYwd3pucnhyMGplOXBk
ZHh2ZndpcHphMnQ5ZTJmMmR0IiB0aW1lc3RhbXA9IjE2ODA4ODAyNTMiPjY0MTwva2V5PjwvZm9y
ZWlnbi1rZXlzPjxyZWYtdHlwZSBuYW1lPSJKb3VybmFsIEFydGljbGUiPjE3PC9yZWYtdHlwZT48
Y29udHJpYnV0b3JzPjxhdXRob3JzPjxhdXRob3I+UGFyaXNoLCBSLiBBLjwvYXV0aG9yPjwvYXV0
aG9ycz48L2NvbnRyaWJ1dG9ycz48YXV0aC1hZGRyZXNzPkRlcGFydG1lbnQgb2YgUGVkaWF0cmlj
cywgSGFyYm9ydmlldyBNZWRpY2FsIENlbnRlciwgVW5pdmVyc2l0eSBvZiBXYXNoaW5ndG9uIFNj
aG9vbCBvZiBNZWRpY2luZSwgU2VhdHRsZSwgV0EgOTgxMDQ8L2F1dGgtYWRkcmVzcz48dGl0bGVz
Pjx0aXRsZT5JbnRlc3RpbmFsIHBhcmFzaXRlcyBpbiBTb3V0aGVhc3QgQXNpYW4gcmVmdWdlZSBj
aGlsZHJlbjwvdGl0bGU+PC90aXRsZXM+PHBhZ2VzPjQ3LTQ5PC9wYWdlcz48dm9sdW1lPjE0Mzwv
dm9sdW1lPjxudW1iZXI+MTwvbnVtYmVyPjxrZXl3b3Jkcz48a2V5d29yZD5hbW9lYmEgKGxpZmUg
Y3ljbGUgc3RhZ2UpPC9rZXl3b3JkPjxrZXl3b3JkPkFzaWE8L2tleXdvcmQ+PGtleXdvcmQ+Y2Vz
dG9kZTwva2V5d29yZD48a2V5d29yZD5jaGlsZDwva2V5d29yZD48a2V5d29yZD5DbG9ub3JjaGlz
PC9rZXl3b3JkPjxrZXl3b3JkPmRpYWdub3Npczwva2V5d29yZD48a2V5d29yZD5kaWdlc3RpdmUg
c3lzdGVtPC9rZXl3b3JkPjxrZXl3b3JkPmVwaWRlbWlvbG9neTwva2V5d29yZD48a2V5d29yZD5n
ZW9ncmFwaGljIGRpc3RyaWJ1dGlvbjwva2V5d29yZD48a2V5d29yZD5HaWFyZGlhPC9rZXl3b3Jk
PjxrZXl3b3JkPmhvb2t3b3JtPC9rZXl3b3JkPjxrZXl3b3JkPmh1bWFuPC9rZXl3b3JkPjxrZXl3
b3JkPmludGVzdGluZSBwYXJhc2l0ZTwva2V5d29yZD48a2V5d29yZD5tYWpvciBjbGluaWNhbCBz
dHVkeTwva2V5d29yZD48a2V5d29yZD5uZW1hdG9kZTwva2V5d29yZD48a2V5d29yZD5wYXJhc2l0
b3Npczwva2V5d29yZD48a2V5d29yZD5wcmlvcml0eSBqb3VybmFsPC9rZXl3b3JkPjxrZXl3b3Jk
PnByb3Rvem9vbjwva2V5d29yZD48a2V5d29yZD5zY3JlZW5pbmc8L2tleXdvcmQ+PGtleXdvcmQ+
U3Ryb25neWxvaWRlYTwva2V5d29yZD48a2V5d29yZD50cmVtYXRvZGU8L2tleXdvcmQ+PGtleXdv
cmQ+VHJpY2h1cmlzPC9rZXl3b3JkPjxrZXl3b3JkPk9ubHkgQ2hpbGQ8L2tleXdvcmQ+PGtleXdv
cmQ+SW50ZXN0aW5lczwva2V5d29yZD48a2V5d29yZD5Tb3V0aGVhc3Rlcm4gVW5pdGVkIFN0YXRl
czwva2V5d29yZD48L2tleXdvcmRzPjxkYXRlcz48eWVhcj4xOTg1PC95ZWFyPjxwdWItZGF0ZXM+
PGRhdGU+MTk4NSAlSiBXZXN0ZXJuIEpvdXJuYWwgb2YgTWVkaWNpbmU8L2RhdGU+PC9wdWItZGF0
ZXM+PC9kYXRlcz48aXNibj4wMDkzLTA0MTU8L2lzYm4+PGFjY2Vzc2lvbi1udW0+cmF5eWFuLTY2
NTk1MzEzNzwvYWNjZXNzaW9uLW51bT48dXJscz48cmVsYXRlZC11cmxzPjx1cmw+aHR0cHM6Ly93
d3cuZW1iYXNlLmNvbS9zZWFyY2gvcmVzdWx0cz9zdWJhY3Rpb249dmlld3JlY29yZCZhbXA7aWQ9
TDE1MjQ5MDI3JmFtcDtmcm9tPWV4cG9ydDwvdXJsPjx1cmw+aHR0cHM6Ly93d3cubmNiaS5ubG0u
bmloLmdvdi9wbWMvYXJ0aWNsZXMvUE1DMTMwNjIyMi9wZGYvd2VzdGptZWQwMDE2Ny0wMDQ5LnBk
ZjwvdXJsPjwvcmVsYXRlZC11cmxzPjwvdXJscz48Y3VzdG9tMT5SQVlZQU4tSU5DTFVTSU9OOiB7
JnF1b3Q7UmVnaW5hJnF1b3Q7PSZndDsmcXVvdDtJbmNsdWRlZCZxdW90O30gfCBSQVlZQU4tTEFC
RUxTOiBSRUZVR0VFLG1pY3Jvc2NvcHk8L2N1c3RvbTE+PGxhbmd1YWdlPkVuZ2xpc2g8L2xhbmd1
YWdlPjwvcmVjb3JkPjwvQ2l0ZT48Q2l0ZT48QXV0aG9yPlJlZGRpdHQ8L0F1dGhvcj48WWVhcj4y
MDE1PC9ZZWFyPjxSZWNOdW0+NjY5PC9SZWNOdW0+PHJlY29yZD48cmVjLW51bWJlcj42Njk8L3Jl
Yy1udW1iZXI+PGZvcmVpZ24ta2V5cz48a2V5IGFwcD0iRU4iIGRiLWlkPSJheDVmZjB3em5yeHIw
amU5cGRkeHZmd2lwemEydDllMmYyZHQiIHRpbWVzdGFtcD0iMTY4MDg4MDI1MyI+NjY5PC9rZXk+
PC9mb3JlaWduLWtleXM+PHJlZi10eXBlIG5hbWU9IkpvdXJuYWwgQXJ0aWNsZSI+MTc8L3JlZi10
eXBlPjxjb250cmlidXRvcnM+PGF1dGhvcnM+PGF1dGhvcj5SZWRkaXR0LCBWLiBKLjwvYXV0aG9y
PjxhdXRob3I+SmFuYWtpcmFtLCBQLjwvYXV0aG9yPjxhdXRob3I+R3Jhemlhbm8sIEQuPC9hdXRo
b3I+PGF1dGhvcj5SYXNoaWQsIE0uPC9hdXRob3I+PC9hdXRob3JzPjwvY29udHJpYnV0b3JzPjx0
aXRsZXM+PHRpdGxlPkhlYWx0aCBzdGF0dXMgb2YgbmV3bHkgYXJyaXZlZCByZWZ1Z2VlcyBpbiBU
b3JvbnRvLCBPbnQ6IFBhcnQgMTogaW5mZWN0aW91cyBkaXNlYXNlczwvdGl0bGU+PC90aXRsZXM+
PHBhZ2VzPmUzMDMtZTMwOTwvcGFnZXM+PHZvbHVtZT42MTwvdm9sdW1lPjxudW1iZXI+NzwvbnVt
YmVyPjxrZXl3b3Jkcz48a2V5d29yZD5hZG9sZXNjZW50PC9rZXl3b3JkPjxrZXl3b3JkPmFkdWx0
PC9rZXl3b3JkPjxrZXl3b3JkPmFnZWQ8L2tleXdvcmQ+PGtleXdvcmQ+Y2hpbGQ8L2tleXdvcmQ+
PGtleXdvcmQ+Y2xhc3NpZmljYXRpb248L2tleXdvcmQ+PGtleXdvcmQ+Y29tbXVuaWNhYmxlIGRp
c2Vhc2U8L2tleXdvcmQ+PGtleXdvcmQ+ZmVtYWxlPC9rZXl3b3JkPjxrZXl3b3JkPmhlYWx0aCBz
dGF0dXM8L2tleXdvcmQ+PGtleXdvcmQ+aHVtYW48L2tleXdvcmQ+PGtleXdvcmQ+aW5mYW50PC9r
ZXl3b3JkPjxrZXl3b3JkPm1hbGU8L2tleXdvcmQ+PGtleXdvcmQ+bWFzcyBzY3JlZW5pbmc8L2tl
eXdvcmQ+PGtleXdvcmQ+bWlkZGxlIGFnZWQ8L2tleXdvcmQ+PGtleXdvcmQ+bmV3Ym9ybjwva2V5
d29yZD48a2V5d29yZD5PbnRhcmlvPC9rZXl3b3JkPjxrZXl3b3JkPm91dHBhdGllbnQgZGVwYXJ0
bWVudDwva2V5d29yZD48a2V5d29yZD5wcmVzY2hvb2wgY2hpbGQ8L2tleXdvcmQ+PGtleXdvcmQ+
cmVmdWdlZTwva2V5d29yZD48a2V5d29yZD5yZXRyb3NwZWN0aXZlIHN0dWR5PC9rZXl3b3JkPjxr
ZXl3b3JkPnN0YXRpc3RpY3MgYW5kIG51bWVyaWNhbCBkYXRhPC9rZXl3b3JkPjxrZXl3b3JkPnlv
dW5nIGFkdWx0PC9rZXl3b3JkPjxrZXl3b3JkPkNvbW11bmljYWJsZSBEaXNlYXNlczwva2V5d29y
ZD48L2tleXdvcmRzPjxkYXRlcz48eWVhcj4yMDE1PC95ZWFyPjxwdWItZGF0ZXM+PGRhdGU+MjAx
NSAlSiBDYW5hZGlhbiBmYW1pbHkgcGh5c2ljaWFuIE1lZGVjaW4gZGUgZmFtaWxsZSBjYW5hZGll
bjwvZGF0ZT48L3B1Yi1kYXRlcz48L2RhdGVzPjxpc2JuPjE3MTUtNTI1ODwvaXNibj48YWNjZXNz
aW9uLW51bT5yYXl5YW4tNjY1OTUyNjk2PC9hY2Nlc3Npb24tbnVtPjx1cmxzPjxyZWxhdGVkLXVy
bHM+PHVybD5odHRwczovL3d3dy5lbWJhc2UuY29tL3NlYXJjaC9yZXN1bHRzP3N1YmFjdGlvbj12
aWV3cmVjb3JkJmFtcDtpZD1MNjE1NzAxMTU3JmFtcDtmcm9tPWV4cG9ydDwvdXJsPjx1cmw+aHR0
cHM6Ly93d3cubmNiaS5ubG0ubmloLmdvdi9wbWMvYXJ0aWNsZXMvUE1DNDUwMTYyMC9wZGYvMDYx
ZTMwMy5wZGY8L3VybD48L3JlbGF0ZWQtdXJscz48L3VybHM+PGN1c3RvbTE+UkFZWUFOLUlOQ0xV
U0lPTjogeyZxdW90O1JlZ2luYSZxdW90Oz0mZ3Q7JnF1b3Q7SW5jbHVkZWQmcXVvdDt9IHwgUkFZ
WUFOLUxBQkVMUzogUkVGVUdFRSx1bmNsZWFyLG1pY3Jvc2NvcHk8L2N1c3RvbTE+PGxhbmd1YWdl
PkVuZ2xpc2g8L2xhbmd1YWdlPjwvcmVjb3JkPjwvQ2l0ZT48Q2l0ZT48QXV0aG9yPlJlbGnEhzwv
QXV0aG9yPjxZZWFyPjIwMTg8L1llYXI+PFJlY051bT42NzE8L1JlY051bT48cmVjb3JkPjxyZWMt
bnVtYmVyPjY3MTwvcmVjLW51bWJlcj48Zm9yZWlnbi1rZXlzPjxrZXkgYXBwPSJFTiIgZGItaWQ9
ImF4NWZmMHd6bnJ4cjBqZTlwZGR4dmZ3aXB6YTJ0OWUyZjJkdCIgdGltZXN0YW1wPSIxNjgwODgw
MjUzIj42NzE8L2tleT48L2ZvcmVpZ24ta2V5cz48cmVmLXR5cGUgbmFtZT0iSm91cm5hbCBBcnRp
Y2xlIj4xNzwvcmVmLXR5cGU+PGNvbnRyaWJ1dG9ycz48YXV0aG9ycz48YXV0aG9yPlJlbGnEhywg
VC48L2F1dGhvcj48YXV0aG9yPkthxI1hcmV2acSHLCBILjwvYXV0aG9yPjxhdXRob3I+SWxpxIcs
IE4uPC9hdXRob3I+PGF1dGhvcj5Kb3Zhbm92acSHLCBELjwvYXV0aG9yPjxhdXRob3I+VGFtYnVy
LCBaLjwvYXV0aG9yPjxhdXRob3I+RG9kZXIsIFIuPC9hdXRob3I+PGF1dGhvcj5MYXphcmV2acSH
LCBJLjwvYXV0aG9yPjwvYXV0aG9ycz48L2NvbnRyaWJ1dG9ycz48YXV0aC1hZGRyZXNzPlQuIFJl
bGnEhywgUHVibGljIEhlYWx0aCBJbnN0aXR1dGUgb2YgQmVsZ3JhZGUsIEJ1bGV2YXIgZGVzcG90
YSBTdGVmYW5hIDU0YSwgQmVsZ3JhZGUsIFNlcmJpYTwvYXV0aC1hZGRyZXNzPjx0aXRsZXM+PHRp
dGxlPkludGVzdGluYWwgcGFyYXNpdG9zaXMgaW4gYXN5bHVtIHNlZWtlcnMgZnJvbSB0aGUgbWlk
ZGxlIGVhc3QgYW5kIFNvdXRoIEFzaWE8L3RpdGxlPjwvdGl0bGVzPjxwYWdlcz4xMTAxLTExMDU8
L3BhZ2VzPjx2b2x1bWU+NzU8L3ZvbHVtZT48bnVtYmVyPjExPC9udW1iZXI+PGtleXdvcmRzPjxr
ZXl3b3JkPmFkb2xlc2NlbnQ8L2tleXdvcmQ+PGtleXdvcmQ+YXJ0aWNsZTwva2V5d29yZD48a2V5
d29yZD5Bc2lhPC9rZXl3b3JkPjxrZXl3b3JkPmFzeWx1bSBzZWVrZXI8L2tleXdvcmQ+PGtleXdv
cmQ+Qmxhc3RvY3lzdGlzIGhvbWluaXM8L2tleXdvcmQ+PGtleXdvcmQ+Y2VudHJpZnVnYXRpb248
L2tleXdvcmQ+PGtleXdvcmQ+Y2hpbGQ8L2tleXdvcmQ+PGtleXdvcmQ+Y29udHJvbGxlZCBzdHVk
eTwva2V5d29yZD48a2V5d29yZD5kaXNlYXNlIHRyYW5zbWlzc2lvbjwva2V5d29yZD48a2V5d29y
ZD5lbnRlcm9wYXRoeTwva2V5d29yZD48a2V5d29yZD5mZWNlcyBhbmFseXNpczwva2V5d29yZD48
a2V5d29yZD5mZW1hbGU8L2tleXdvcmQ+PGtleXdvcmQ+R2lhcmRpYSBpbnRlc3RpbmFsaXM8L2tl
eXdvcmQ+PGtleXdvcmQ+aGVhbHRoIGNhcmUgcGxhbm5pbmc8L2tleXdvcmQ+PGtleXdvcmQ+aGVh
bHRoIHN0YXR1czwva2V5d29yZD48a2V5d29yZD5oZWxtaW50aDwva2V5d29yZD48a2V5d29yZD5o
dW1hbjwva2V5d29yZD48a2V5d29yZD5pbW1pZ3JhbnQ8L2tleXdvcmQ+PGtleXdvcmQ+aW5jaWRl
bmNlPC9rZXl3b3JkPjxrZXl3b3JkPmluZmFudDwva2V5d29yZD48a2V5d29yZD5tYWpvciBjbGlu
aWNhbCBzdHVkeTwva2V5d29yZD48a2V5d29yZD5tYWxlPC9rZXl3b3JkPjxrZXl3b3JkPm5ld2Jv
cm48L2tleXdvcmQ+PGtleXdvcmQ+cGFyYXNpdG9sb2dpY2FsIHBhcmFtZXRlcnM8L2tleXdvcmQ+
PGtleXdvcmQ+cGFyYXNpdG9zaXM8L2tleXdvcmQ+PGtleXdvcmQ+cHJlc2Nob29sIGNoaWxkPC9r
ZXl3b3JkPjxrZXl3b3JkPnByZXZhbGVuY2U8L2tleXdvcmQ+PGtleXdvcmQ+cHJvdG96b29uPC9r
ZXl3b3JkPjxrZXl3b3JkPnB1YmxpYyBoZWFsdGg8L2tleXdvcmQ+PGtleXdvcmQ+cmV0cm9zcGVj
dGl2ZSBzdHVkeTwva2V5d29yZD48a2V5d29yZD5zY2hvb2wgY2hpbGQ8L2tleXdvcmQ+PGtleXdv
cmQ+VHJpY2h1cmlzIHRyaWNoaXVyYTwva2V5d29yZD48a2V5d29yZD5JbnRlc3RpbmVzPC9rZXl3
b3JkPjxrZXl3b3JkPk1pZGRsZSBFYXN0PC9rZXl3b3JkPjwva2V5d29yZHM+PGRhdGVzPjx5ZWFy
PjIwMTg8L3llYXI+PHB1Yi1kYXRlcz48ZGF0ZT4yMDE4ICVKIFZvam5vc2FuaXRldHNraSBQcmVn
bGVkPC9kYXRlPjwvcHViLWRhdGVzPjwvZGF0ZXM+PGlzYm4+MjQwNi0wNzIwIDAwNDItODQ1MDwv
aXNibj48YWNjZXNzaW9uLW51bT5yYXl5YW4tNjY1OTUzMTQ5PC9hY2Nlc3Npb24tbnVtPjx1cmxz
PjxyZWxhdGVkLXVybHM+PHVybD5odHRwczovL3d3dy5lbWJhc2UuY29tL3NlYXJjaC9yZXN1bHRz
P3N1YmFjdGlvbj12aWV3cmVjb3JkJmFtcDtpZD1MNjI1OTk2NjQwJmFtcDtmcm9tPWV4cG9ydCBo
dHRwOi8vZHguZG9pLm9yZy8xMC4yMjk4L1ZTUDE2MTExODAzMlI8L3VybD48L3JlbGF0ZWQtdXJs
cz48L3VybHM+PGN1c3RvbTE+UkFZWUFOLUlOQ0xVU0lPTjogeyZxdW90O1JlZ2luYSZxdW90Oz0m
Z3Q7JnF1b3Q7SW5jbHVkZWQmcXVvdDt9IHwgUkFZWUFOLUxBQkVMUzogUkVGVUdFRSxtaWNyb3Nj
b3B5LEFTWUxVTSBTRUVLRVI8L2N1c3RvbTE+PGxhbmd1YWdlPkVuZ2xpc2g8L2xhbmd1YWdlPjwv
cmVjb3JkPjwvQ2l0ZT48Q2l0ZT48QXV0aG9yPlNleWJvbHQ8L0F1dGhvcj48WWVhcj4yMDA2PC9Z
ZWFyPjxSZWNOdW0+NzAyPC9SZWNOdW0+PHJlY29yZD48cmVjLW51bWJlcj43MDI8L3JlYy1udW1i
ZXI+PGZvcmVpZ24ta2V5cz48a2V5IGFwcD0iRU4iIGRiLWlkPSJheDVmZjB3em5yeHIwamU5cGRk
eHZmd2lwemEydDllMmYyZHQiIHRpbWVzdGFtcD0iMTY4MDg4MDI1NCI+NzAyPC9rZXk+PC9mb3Jl
aWduLWtleXM+PHJlZi10eXBlIG5hbWU9IkpvdXJuYWwgQXJ0aWNsZSI+MTc8L3JlZi10eXBlPjxj
b250cmlidXRvcnM+PGF1dGhvcnM+PGF1dGhvcj5TZXlib2x0LCBMLiBNLjwvYXV0aG9yPjxhdXRo
b3I+Q2hyaXN0aWFuc2VuLCBELjwvYXV0aG9yPjxhdXRob3I+QmFybmV0dCwgRS4gRC48L2F1dGhv
cj48L2F1dGhvcnM+PC9jb250cmlidXRvcnM+PGF1dGgtYWRkcmVzcz5Cb3N0b24gVW5pdiwgU2No
IE1lZCwgQm9zdG9uLCBNQSAwMjIxNSBVU0EuIEJvc3RvbiBVbml2LCBTY2ggUHVibCBIbHRoLCBC
b3N0b24sIE1BIDAyMjE1IFVTQS4gQm9zdG9uIE1lZCBDdHIsIEJvc3RvbiwgTUEgVVNBLiBTZXli
b2x0LCBMTSAoY29ycmVzcG9uZGluZyBhdXRob3IpLCBNYWluZSBNZWQgQ3RyLCBQb3J0bGFuZCwg
TUUgMDQxMDIgVVNBLiBzZXlib2xAbW1jLm9yZzwvYXV0aC1hZGRyZXNzPjx0aXRsZXM+PHRpdGxl
PkRpYWdub3N0aWMgZXZhbHVhdGlvbiBvZiBuZXdseSBhcnJpdmVkIGFzeW1wdG9tYXRpYyByZWZ1
Z2VlcyB3aXRoIGVvc2lub3BoaWxpYTwvdGl0bGU+PHNlY29uZGFyeS10aXRsZT5DbGluaWNhbCBJ
bmZlY3Rpb3VzIERpc2Vhc2VzPC9zZWNvbmRhcnktdGl0bGU+PC90aXRsZXM+PHBlcmlvZGljYWw+
PGZ1bGwtdGl0bGU+Q2xpbmljYWwgSW5mZWN0aW91cyBEaXNlYXNlczwvZnVsbC10aXRsZT48L3Bl
cmlvZGljYWw+PHBhZ2VzPjM2My0zNjc8L3BhZ2VzPjx2b2x1bWU+NDI8L3ZvbHVtZT48bnVtYmVy
PjM8L251bWJlcj48a2V5d29yZHM+PGtleXdvcmQ+aW50ZXN0aW5hbCBwYXJhc2l0ZXM8L2tleXdv
cmQ+PGtleXdvcmQ+aGVhbHRoLXN0YXR1czwva2V5d29yZD48a2V5d29yZD5wZWRpYXRyaWMgcmVm
dWdlZXM8L2tleXdvcmQ+PGtleXdvcmQ+aW5mZWN0aW9uPC9rZXl3b3JkPjxrZXl3b3JkPnN0cm9u
Z3lsb2lkaWFzaXM8L2tleXdvcmQ+PGtleXdvcmQ+c2NoaXN0b3NvbWlhc2lzPC9rZXl3b3JkPjxr
ZXl3b3JkPnByZXZhbGVuY2U8L2tleXdvcmQ+PGtleXdvcmQ+aW1taWdyYW50czwva2V5d29yZD48
a2V5d29yZD5maWxhcmlhc2lzPC9rZXl3b3JkPjxrZXl3b3JkPmRpc2Vhc2U8L2tleXdvcmQ+PGtl
eXdvcmQ+SW1tdW5vbG9neTwva2V5d29yZD48a2V5d29yZD5JbmZlY3Rpb3VzIERpc2Vhc2VzPC9r
ZXl3b3JkPjxrZXl3b3JkPk1pY3JvYmlvbG9neTwva2V5d29yZD48a2V5d29yZD5Fb3Npbm9waGls
aWE8L2tleXdvcmQ+PC9rZXl3b3Jkcz48ZGF0ZXM+PHllYXI+MjAwNjwveWVhcj48cHViLWRhdGVz
PjxkYXRlPkZlYiAlSiBDbGluaWNhbCBJbmZlY3Rpb3VzIERpc2Vhc2VzPC9kYXRlPjwvcHViLWRh
dGVzPjwvZGF0ZXM+PGlzYm4+MTA1OC00ODM4PC9pc2JuPjxhY2Nlc3Npb24tbnVtPnJheXlhbi02
NjU5NTE5OTk8L2FjY2Vzc2lvbi1udW0+PHVybHM+PHJlbGF0ZWQtdXJscz48dXJsPjxzdHlsZSBm
YWNlPSJ1bmRlcmxpbmUiIGZvbnQ9ImRlZmF1bHQiIHNpemU9IjEwMCUiPiZsdDtHbyB0byBJU0km
Z3Q7Oi8vV09TOjAwMDIzNDQwNDEwMDAwOTwvc3R5bGU+PC91cmw+PHVybD5odHRwczovL3dhdGVy
bWFyay5zaWx2ZXJjaGFpci5jb20vNDItMy0zNjMucGRmP3Rva2VuPUFRRUNBSGkyMDhCRTQ5T29h
bjlra2hXX0VyY3k3RG0zWkxfOUNmM3FmS0FjNDg1eXNnQUFBcWN3Z2dLakJna3Foa2lHOXcwQkJ3
YWdnZ0tVTUlJQ2tBSUJBRENDQW9rR0NTcUdTSWIzRFFFSEFUQWVCZ2xnaGtnQlpRTUVBUzR3RVFR
TWYzLVEwcEsxZC1XcEVZWmJBZ0VRZ0lJQ1dsemhKUzZtcTdaLVlJb0IzZXFfQndIRzRaN1lMUkVC
OHJTaFhISGF6NXROMHpoeldLX2lpZTc4b01oVDJhdjVSdDhiZVR5R1ZLSWREN3VuZ3h4NE9CUjRj
dVlPZnJ3TXBzVExNakt1dlhEUGhXcUxfQUFNSWRNdExOeTFKZENNRG4yY24xU2FhdjUzRTJ3dUNU
eUY2eHF4cklfbzRkUWpQNDVQU1FmNUtxZEFxdWRGN2JCVV9ad3dpbk1hc3c5SXFsRjJoVFZaNklo
bTVETkdEM2dZbENON0c1LXJ5NE5zQzE0OGVmVWZaX1dCUW5zNk93eDF2ZW1YZGZaT2NTc29obXZN
d24wUTVwN2xFMFhFT2tzb3hVbjZzNWZjZjVsSkdHcUNKMnlSSzdvdmsyN2hiSjA1ZjFEZ2JVWlow
TzIySDFXV1dhbFNFX2VsaWQ1MjREQzU5Y2NqWGNXdXpHMW55eWRFQ2FIUHdRdy1NQ0x5T18xX0J3
MUNLRnBlZ2tkNjRONzlxRW0zUnFpSTNKU3hIMG1BOEZ0ZkhwakRCN0hRM1JaNkNGYUZieWJpX0ZF
WmJiYVZSQ3d1d3JobFZ4YUlFXzFRY19leWlQQ08yaWZ0T3g4UUNHVDNOZkJ1Q2w5UmtoekIyNHBW
ZEM3QV9zaW5MbnEydWxkMVFRYmlKRHFPY2NCbUE0b0lTYVRnbG9zOTFvQlluWUZqUzA3dFAxVXVi
OVZadDZMaHhTcjRBSmJvR01zaUZReXc4Nm9zMFBRWWlfSlMxVDFUUkxEWkllTUhnV0RXQ0lmN2Nh
YWF0WUJmYmJtMlRBZVlKS0hCUTB2ZjlScVdyMnZGTjJMZUxxR0cyNVBYMml3ZjhGaUVpU3FRSFlI
VmI4RDREN1lxVzFiUXM4NW56a0dycmJscDA2UmxickN2eEVraTlSTTA4M3p5b01tVVZnVDA4UUl6
NTZVMndoc3NOb182Z21GZGcyNDZXZkp5c0RaanhmWjVFMFhtb1d5Q2pQLWpUS2U1elhsZGl4V0Ni
QUQtQkVIdUxRNlF0MkRSS2JRR0VYOXBwSzNCay1vbjwvdXJsPjwvcmVsYXRlZC11cmxzPjwvdXJs
cz48Y3VzdG9tMT5SQVlZQU4tSU5DTFVTSU9OOiB7JnF1b3Q7UmVnaW5hJnF1b3Q7PSZndDsmcXVv
dDtJbmNsdWRlZCZxdW90O30gfCBSQVlZQU4tTEFCRUxTOiBSRUZVR0VFLHNlcm9sb2d5PC9jdXN0
b20xPjxsYW5ndWFnZT5FbmdsaXNoPC9sYW5ndWFnZT48L3JlY29yZD48L0NpdGU+PENpdGU+PEF1
dGhvcj5TdWxla292YTwvQXV0aG9yPjxZZWFyPjIwMTg8L1llYXI+PFJlY051bT43MjA8L1JlY051
bT48cmVjb3JkPjxyZWMtbnVtYmVyPjcyMDwvcmVjLW51bWJlcj48Zm9yZWlnbi1rZXlzPjxrZXkg
YXBwPSJFTiIgZGItaWQ9ImF4NWZmMHd6bnJ4cjBqZTlwZGR4dmZ3aXB6YTJ0OWUyZjJkdCIgdGlt
ZXN0YW1wPSIxNjgwODgwMjU0Ij43MjA8L2tleT48L2ZvcmVpZ24ta2V5cz48cmVmLXR5cGUgbmFt
ZT0iSm91cm5hbCBBcnRpY2xlIj4xNzwvcmVmLXR5cGU+PGNvbnRyaWJ1dG9ycz48YXV0aG9ycz48
YXV0aG9yPlN1bGVrb3ZhLCBMLiBGLjwvYXV0aG9yPjxhdXRob3I+Q2VjY2FyZWxsaSwgRy48L2F1
dGhvcj48YXV0aG9yPlBvbWJpLCBNLjwvYXV0aG9yPjxhdXRob3I+RXN2YW4sIFIuPC9hdXRob3I+
PGF1dGhvcj5Mb3BhbGNvLCBNLjwvYXV0aG9yPjxhdXRob3I+Vml0YSwgUy48L2F1dGhvcj48YXV0
aG9yPk1hdHRpdWNjaSwgUy48L2F1dGhvcj48YXV0aG9yPkdhYnJpZWxsaSwgUy48L2F1dGhvcj48
YXV0aG9yPkJlbGxhbmNhLCBHLjwvYXV0aG9yPjxhdXRob3I+Q2F2YWxsYXJpLCBFLiBHLjwvYXV0
aG9yPjxhdXRob3I+R2FuZ2Fyb3NzYSwgRy48L2F1dGhvcj48YXV0aG9yPkRpbmdhLCBDLiBLLjwv
YXV0aG9yPjxhdXRob3I+U3BhemlhbnRlLCBNLjwvYXV0aG9yPjxhdXRob3I+QW1hdG8sIEUuPC9h
dXRob3I+PGF1dGhvcj5CdWpvciwgTS48L2F1dGhvcj48YXV0aG9yPkRpbWl0cm92YSwgRS48L2F1
dGhvcj48YXV0aG9yPkR1cmFudGUsIEQuPC9hdXRob3I+PGF1dGhvcj5GaWd1ZXJvYSwgRy4gUC48
L2F1dGhvcj48YXV0aG9yPlBpbm5hLCBOLjwvYXV0aG9yPjxhdXRob3I+VmVsZXosIEwuPC9hdXRo
b3I+PGF1dGhvcj5XYWx0ZXIsIEkuPC9hdXRob3I+PGF1dGhvcj5TYW5pdCBCdXIgQXN5bHVtIFNl
ZWtlcnMgQ3RyLCBDYXN0ZTwvYXV0aG9yPjwvYXV0aG9ycz48L2NvbnRyaWJ1dG9ycz48YXV0aC1h
ZGRyZXNzPltTdWxla292YSwgTHVjaWEgRm9udGFuZWxsaTsgQ2VjY2FyZWxsaSwgR2lhbmNhcmxv
OyBQb21iaSwgTWFyY287IEVzdmFuLCBSb3plbm47IFZpdGEsIFNlcmVuYTsgTWF0dGl1Y2NpLCBT
aW1vbmV0dGE7IEdhYnJpZWxsaSwgU2ltb25hXSBTYXBpZW56YSBVbml2LCBEZXB0IFB1YmwgSGx0
aCAmYW1wOyBJbmZlY3QgRGlzLCBQaWF6emFsZSBBbGRvIE1vcm8gNSwgSS0wMDE4NSBSb21lLCBJ
dGFseS4gW1N1bGVrb3ZhLCBMdWNpYSBGb250YW5lbGxpOyBDZWNjYXJlbGxpLCBHaWFuY2FybG87
IFZpdGEsIFNlcmVuYV0gQ3RyIFJpYyBTYWx1dGUgR2xvYmFsZSAmYW1wOyBQb3BvbGF6IE1vYmls
aSBNaUgsIE1pZ3JhbnQgJmFtcDsgR2xvYmFsIEhsdGggUmVzIE9yZywgVmlhIFBpZ25ldG8gMywg
SS0wMDE3NiBSb21lLCBJdGFseS4gW1N1bGVrb3ZhLCBMdWNpYSBGb250YW5lbGxpOyBDZWNjYXJl
bGxpLCBHaWFuY2FybG87IEVzdmFuLCBSb3plbm47IExvcGFsY28sIE1hdXJpemlvOyBWaXRhLCBT
ZXJlbmFdIEFzeWx1bSBTZWVrZXJzIEN0ciBDYXN0ZWxudW92byBQb3J0bywgU2FuaXQgQnVyLCBW
aWEgQ2lyY29udmFsbGF6IFByb3RleiBDaXZpbGUgMSwgSS0wMDEwMCBSb21lLCBJdGFseS4gW0xv
cGFsY28sIE1hdXJpemlvXSBBdXhpbGl1bSBTb2MgQ29vcGVyYXQgU29jaWFsZSwgU2VuaXNlLCBQ
WiwgSXRhbHkuIFtWaXRhLCBTZXJlbmFdIFNhcGllbnphIFVuaXYsIEluZmVjdCBEaXMgVW5pdCwg
U00gR29yZXR0aSBIb3NwLCBDb3JzbyBSZXB1YmJsIDc5LCBJLTA0MTAwIExhdGluYSwgSXRhbHku
IFtNYXR0aXVjY2ksIFNpbW9uZXR0YTsgR2FicmllbGxpLCBTaW1vbmFdIFVtYmVydG8gSSBVbml2
IEhvc3AgUm9tZSwgTGFiIENsaW4gRGlhZ25vc3QgUGFyYXNpdG9sLCBWaWFsZSBQb2xpY2xpbiAx
NTUsIEktMDAxNjEgUm9tZSwgSXRhbHkuIENlY2NhcmVsbGksIEcgKGNvcnJlc3BvbmRpbmcgYXV0
aG9yKSwgVW5pdiBSb21lIFNhcGllbnphLCBEZXB0IFB1YmwgSGx0aCAmYW1wOyBJbmZlY3QgRGlz
LCBQaWF6emFsZSBBbGRvIE1vcm8gNSwgSS0wMDE4NSBSb21lLCBJdGFseS4gZ2lhbmNhcmxvLmNl
Y2NhcmVsbGlAdW5pcm9tYTEuaXQ8L2F1dGgtYWRkcmVzcz48dGl0bGVzPjx0aXRsZT5PY2N1cnJl
bmNlIG9mIGludGVzdGluYWwgcGFyYXNpdGVzIGFtb25nIGFzeWx1bSBzZWVrZXJzIGluIEl0YWx5
OiBBIGNyb3NzLXNlY3Rpb25hbCBzdHVkeTwvdGl0bGU+PC90aXRsZXM+PHBhZ2VzPjQ2LTUyPC9w
YWdlcz48dm9sdW1lPjI3PC92b2x1bWU+PGtleXdvcmRzPjxrZXl3b3JkPkFzeWx1bSBzZWVrZXJz
PC9rZXl3b3JkPjxrZXl3b3JkPlBhcmFzaXRvbG9naWNhbCBzdXJ2ZXk8L2tleXdvcmQ+PGtleXdv
cmQ+SGVsbWludGhzPC9rZXl3b3JkPjxrZXl3b3JkPlByb3Rvem9hPC9rZXl3b3JkPjxrZXl3b3Jk
PlByZXZhbGVuY2U8L2tleXdvcmQ+PGtleXdvcmQ+SXRhbHk8L2tleXdvcmQ+PGtleXdvcmQ+bWln
cmFudHM8L2tleXdvcmQ+PGtleXdvcmQ+c2NoaXN0b3NvbWlhc2lzPC9rZXl3b3JkPjxrZXl3b3Jk
PnJlZ2lvbjwva2V5d29yZD48a2V5d29yZD5oZWFsdGg8L2tleXdvcmQ+PGtleXdvcmQ+UHVibGlj
LCBFbnZpcm9ubWVudGFsICZhbXA7IE9jY3VwYXRpb25hbCBIZWFsdGg8L2tleXdvcmQ+PGtleXdv
cmQ+SW5mZWN0aW91cyBEaXNlYXNlczwva2V5d29yZD48a2V5d29yZD5Dcm9zcy1TZWN0aW9uYWwg
U3R1ZGllczwva2V5d29yZD48a2V5d29yZD5DZXNhcmVhbiBTZWN0aW9uPC9rZXl3b3JkPjwva2V5
d29yZHM+PGRhdGVzPjx5ZWFyPjIwMTg8L3llYXI+PHB1Yi1kYXRlcz48ZGF0ZT5KYW4tRmViICVK
IFRyYXZlbCBNZWRpY2luZSBhbmQgSW5mZWN0aW91cyBEaXNlYXNlPC9kYXRlPjwvcHViLWRhdGVz
PjwvZGF0ZXM+PGlzYm4+MTQ3Ny04OTM5PC9pc2JuPjxhY2Nlc3Npb24tbnVtPnJheXlhbi02NjU5
NTM2Nzg8L2FjY2Vzc2lvbi1udW0+PHVybHM+PHJlbGF0ZWQtdXJscz48dXJsPjxzdHlsZSBmYWNl
PSJ1bmRlcmxpbmUiIGZvbnQ9ImRlZmF1bHQiIHNpemU9IjEwMCUiPiZsdDtHbyB0byBJU0kmZ3Q7
Oi8vV09TOjAwMDQ1NzcyOTMwMDAxMDwvc3R5bGU+PC91cmw+PC9yZWxhdGVkLXVybHM+PC91cmxz
PjxjdXN0b20xPlJBWVlBTi1JTkNMVVNJT046IHsmcXVvdDtSZWdpbmEmcXVvdDs9Jmd0OyZxdW90
O0luY2x1ZGVkJnF1b3Q7fSB8IFJBWVlBTi1MQUJFTFM6IG1pY3Jvc2NvcHksQVNZTFVNIFNFRUtF
UjwvY3VzdG9tMT48bGFuZ3VhZ2U+RW5nbGlzaDwvbGFuZ3VhZ2U+PC9yZWNvcmQ+PC9DaXRlPjxD
aXRlPjxBdXRob3I+U3dhbnNvbjwvQXV0aG9yPjxZZWFyPjIwMTI8L1llYXI+PFJlY051bT43MjU8
L1JlY051bT48cmVjb3JkPjxyZWMtbnVtYmVyPjcyNTwvcmVjLW51bWJlcj48Zm9yZWlnbi1rZXlz
PjxrZXkgYXBwPSJFTiIgZGItaWQ9ImF4NWZmMHd6bnJ4cjBqZTlwZGR4dmZ3aXB6YTJ0OWUyZjJk
dCIgdGltZXN0YW1wPSIxNjgwODgwMjU0Ij43MjU8L2tleT48L2ZvcmVpZ24ta2V5cz48cmVmLXR5
cGUgbmFtZT0iSm91cm5hbCBBcnRpY2xlIj4xNzwvcmVmLXR5cGU+PGNvbnRyaWJ1dG9ycz48YXV0
aG9ycz48YXV0aG9yPlN3YW5zb24sIFMuIEouPC9hdXRob3I+PGF1dGhvcj5QaGFyZXMsIEMuIFIu
PC9hdXRob3I+PGF1dGhvcj5NYW1vLCBCLjwvYXV0aG9yPjxhdXRob3I+U21pdGgsIEsuIEUuPC9h
dXRob3I+PGF1dGhvcj5DZXRyb24sIE0uIFMuPC9hdXRob3I+PGF1dGhvcj5TdGF1ZmZlciwgVy4g
TS48L2F1dGhvcj48L2F1dGhvcnM+PC9jb250cmlidXRvcnM+PGF1dGgtYWRkcmVzcz5TLkouIFN3
YW5zb24sIERlcGFydG1lbnQgb2YgUGVkaWF0cmljcywgSGVubmVwaW4gQ291bnR5IE1lZGljYWwg
Q2VudGVyLCA3MDEgUGFyayBBdmUuLCBHNywgTWlubmVhcG9saXMsIE1OIDU1NDE1LCBVbml0ZWQg
U3RhdGVzPC9hdXRoLWFkZHJlc3M+PHRpdGxlcz48dGl0bGU+QWxiZW5kYXpvbGUgdGhlcmFweSBh
bmQgZW50ZXJpYyBwYXJhc2l0ZXMgaW4gVW5pdGVkIFN0YXRlcy1ib3VuZCByZWZ1Z2VlczwvdGl0
bGU+PC90aXRsZXM+PHBhZ2VzPjE0OTgtMTUwNzwvcGFnZXM+PHZvbHVtZT4zNjY8L3ZvbHVtZT48
bnVtYmVyPjE2PC9udW1iZXI+PGtleXdvcmRzPjxrZXl3b3JkPmFsYmVuZGF6b2xlPC9rZXl3b3Jk
PjxrZXl3b3JkPmFkb2xlc2NlbnQ8L2tleXdvcmQ+PGtleXdvcmQ+YWR1bHQ8L2tleXdvcmQ+PGtl
eXdvcmQ+YWR2ZXJzZSBvdXRjb21lPC9rZXl3b3JkPjxrZXl3b3JkPmFnZSBkaXN0cmlidXRpb248
L2tleXdvcmQ+PGtleXdvcmQ+YW1lYmlhc2lzPC9rZXl3b3JkPjxrZXl3b3JkPkFuY3lsb3N0b21h
IGR1b2RlbmFsZTwva2V5d29yZD48a2V5d29yZD5hbmN5bG9zdG9taWFzaXM8L2tleXdvcmQ+PGtl
eXdvcmQ+YXJ0aWNsZTwva2V5d29yZD48a2V5d29yZD5hc2Nhcmlhc2lzPC9rZXl3b3JkPjxrZXl3
b3JkPkFzY2FyaXMgbHVtYnJpY29pZGVzPC9rZXl3b3JkPjxrZXl3b3JkPkFzaWFuPC9rZXl3b3Jk
PjxrZXl3b3JkPmNoaWxkPC9rZXl3b3JkPjxrZXl3b3JkPmNsaW5pY2FsIGV2YWx1YXRpb248L2tl
eXdvcmQ+PGtleXdvcmQ+Y29ob3J0IGFuYWx5c2lzPC9rZXl3b3JkPjxrZXl3b3JkPmNvbnRyb2xs
ZWQgc3R1ZHk8L2tleXdvcmQ+PGtleXdvcmQ+ZGlzZWFzZSBhc3NvY2lhdGlvbjwva2V5d29yZD48
a2V5d29yZD5kb3NlIHJlc3BvbnNlPC9rZXl3b3JkPjxrZXl3b3JkPmRydWcgZWZmZWN0PC9rZXl3
b3JkPjxrZXl3b3JkPmRydWcgc2FmZXR5PC9rZXl3b3JkPjxrZXl3b3JkPkVudGFtb2ViYTwva2V5
d29yZD48a2V5d29yZD5FbnRhbW9lYmEgZGlzcGFyPC9rZXl3b3JkPjxrZXl3b3JkPkVudGFtb2Vi
YSBoaXN0b2x5dGljYTwva2V5d29yZD48a2V5d29yZD5FbnRhbW9lYmEga291c2tpaTwva2V5d29y
ZD48a2V5d29yZD5mZW1hbGU8L2tleXdvcmQ+PGtleXdvcmQ+R2lhcmRpYTwva2V5d29yZD48a2V5
d29yZD5naWFyZGlhc2lzPC9rZXl3b3JkPjxrZXl3b3JkPmhvb2t3b3JtIGluZmVjdGlvbjwva2V5
d29yZD48a2V5d29yZD5odW1hbjwva2V5d29yZD48a2V5d29yZD5pbnRlc3RpbmUgaW5mZWN0aW9u
PC9rZXl3b3JkPjxrZXl3b3JkPmludGVzdGluZSBwYXJhc2l0ZTwva2V5d29yZD48a2V5d29yZD5t
YWpvciBjbGluaWNhbCBzdHVkeTwva2V5d29yZD48a2V5d29yZD5tYWxlPC9rZXl3b3JkPjxrZXl3
b3JkPm1pZ3JhdGlvbjwva2V5d29yZD48a2V5d29yZD5OZWNhdG9yIGFtZXJpY2FudXM8L2tleXdv
cmQ+PGtleXdvcmQ+QmxhY2sgcGVyc29uPC9rZXl3b3JkPjxrZXl3b3JkPm91dGNvbWUgYXNzZXNz
bWVudDwva2V5d29yZD48a2V5d29yZD5wYXJhc2l0ZSBjb250cm9sPC9rZXl3b3JkPjxrZXl3b3Jk
PnBhcmFzaXRlIHByZXZhbGVuY2U8L2tleXdvcmQ+PGtleXdvcmQ+cHJlc2Nob29sIGNoaWxkPC9r
ZXl3b3JkPjxrZXl3b3JkPnByaW9yaXR5IGpvdXJuYWw8L2tleXdvcmQ+PGtleXdvcmQ+cmVmdWdl
ZTwva2V5d29yZD48a2V5d29yZD5yZXRyb3NwZWN0aXZlIHN0dWR5PC9rZXl3b3JkPjxrZXl3b3Jk
PlNjaGlzdG9zb21hPC9rZXl3b3JkPjxrZXl3b3JkPnNjaGlzdG9zb21pYXNpczwva2V5d29yZD48
a2V5d29yZD5zZXggZGlmZmVyZW5jZTwva2V5d29yZD48a2V5d29yZD5zaW5nbGUgZHJ1ZyBkb3Nl
PC9rZXl3b3JkPjxrZXl3b3JkPlN0cm9uZ3lsb2lkZXMgc3RlcmNvcmFsaXM8L2tleXdvcmQ+PGtl
eXdvcmQ+c3Ryb25neWxvaWRpYXNpczwva2V5d29yZD48a2V5d29yZD50cmVhdG1lbnQgZHVyYXRp
b248L2tleXdvcmQ+PGtleXdvcmQ+dHJpY2h1cmlhc2lzPC9rZXl3b3JkPjxrZXl3b3JkPlRyaWNo
dXJpczwva2V5d29yZD48a2V5d29yZD5Vbml0ZWQgU3RhdGVzPC9rZXl3b3JkPjxrZXl3b3JkPnVu
c3BlY2lmaWVkIHNpZGUgZWZmZWN0PC9rZXl3b3JkPjxrZXl3b3JkPndvcm0gZWdnPC9rZXl3b3Jk
Pjwva2V5d29yZHM+PGRhdGVzPjx5ZWFyPjIwMTI8L3llYXI+PHB1Yi1kYXRlcz48ZGF0ZT4yMDEy
ICVKIE5ldyBFbmdsYW5kIEpvdXJuYWwgb2YgTWVkaWNpbmU8L2RhdGU+PC9wdWItZGF0ZXM+PC9k
YXRlcz48aXNibj4wMDI4LTQ3OTMgMTUzMy00NDA2PC9pc2JuPjxhY2Nlc3Npb24tbnVtPnJheXlh
bi02NjU5NTEyNTc8L2FjY2Vzc2lvbi1udW0+PHVybHM+PHJlbGF0ZWQtdXJscz48dXJsPmh0dHBz
Oi8vd3d3LmVtYmFzZS5jb20vc2VhcmNoL3Jlc3VsdHM/c3ViYWN0aW9uPXZpZXdyZWNvcmQmYW1w
O2lkPUwzNjQ2MzMwNTkmYW1wO2Zyb209ZXhwb3J0IGh0dHA6Ly9keC5kb2kub3JnLzEwLjEwNTYv
TkVKTW9hMTEwMzM2MDwvdXJsPjx1cmw+aHR0cHM6Ly93d3cubmVqbS5vcmcvZG9pL3BkZi8xMC4x
MDU2L05FSk1vYTExMDMzNjA/YXJ0aWNsZVRvb2xzPXRydWU8L3VybD48L3JlbGF0ZWQtdXJscz48
L3VybHM+PGN1c3RvbTE+UkFZWUFOLUlOQ0xVU0lPTjogeyZxdW90O1JlZ2luYSZxdW90Oz0mZ3Q7
JnF1b3Q7SW5jbHVkZWQmcXVvdDt9IHwgUkFZWUFOLUxBQkVMUzogUkVGVUdFRSxtaWNyb3Njb3B5
PC9jdXN0b20xPjxsYW5ndWFnZT5FbmdsaXNoPC9sYW5ndWFnZT48L3JlY29yZD48L0NpdGU+PENp
dGU+PEF1dGhvcj5TdWxsaXZhbjwvQXV0aG9yPjxZZWFyPjE5ODc8L1llYXI+PFJlY051bT43MjE8
L1JlY051bT48cmVjb3JkPjxyZWMtbnVtYmVyPjcyMTwvcmVjLW51bWJlcj48Zm9yZWlnbi1rZXlz
PjxrZXkgYXBwPSJFTiIgZGItaWQ9ImF4NWZmMHd6bnJ4cjBqZTlwZGR4dmZ3aXB6YTJ0OWUyZjJk
dCIgdGltZXN0YW1wPSIxNjgwODgwMjU0Ij43MjE8L2tleT48L2ZvcmVpZ24ta2V5cz48cmVmLXR5
cGUgbmFtZT0iSm91cm5hbCBBcnRpY2xlIj4xNzwvcmVmLXR5cGU+PGNvbnRyaWJ1dG9ycz48YXV0
aG9ycz48YXV0aG9yPlN1bGxpdmFuLCBSLjwvYXV0aG9yPjxhdXRob3I+TGlubmVtYW4gSnIsIEMu
IEMuPC9hdXRob3I+PGF1dGhvcj5DbGFyaywgQy4gUy48L2F1dGhvcj48YXV0aG9yPldhbHplciwg
UC4gRC48L2F1dGhvcj48L2F1dGhvcnM+PC9jb250cmlidXRvcnM+PGF1dGgtYWRkcmVzcz5WZXRl
cmFucyBBZG1pbmlzdHJhdGlvbiBNZWRpY2FsIENlbnRlciwgQ2luY2lubmF0aSwgT0ggNDUyMjA8
L2F1dGgtYWRkcmVzcz48dGl0bGVzPjx0aXRsZT5TZXJvZXBpZGVtaW9sb2dpYyBzdHVkeSBvZiBn
aWFyZGlhc2lzIHBhdGllbnRzIGFuZCBoaWdoLXJpc2sgZ3JvdXBzIGluIGEgbWlkd2VzdGVybiBj
aXR5IGluIHRoZSBVbml0ZWQgU3RhdGVzPC90aXRsZT48L3RpdGxlcz48cGFnZXM+OTYwLTk2Mzwv
cGFnZXM+PHZvbHVtZT43Nzwvdm9sdW1lPjxudW1iZXI+ODwvbnVtYmVyPjxrZXl3b3Jkcz48a2V5
d29yZD5hY3F1aXJlZCBpbW11bmUgZGVmaWNpZW5jeSBzeW5kcm9tZTwva2V5d29yZD48a2V5d29y
ZD5kaWdlc3RpdmUgc3lzdGVtPC9rZXl3b3JkPjxrZXl3b3JkPmVwaWRlbWlvbG9neTwva2V5d29y
ZD48a2V5d29yZD5ldGhuaWMgZ3JvdXA8L2tleXdvcmQ+PGtleXdvcmQ+ZXRobmljIG9yIHJhY2lh
bCBhc3BlY3RzPC9rZXl3b3JkPjxrZXl3b3JkPmdlb2dyYXBoaWMgZGlzdHJpYnV0aW9uPC9rZXl3
b3JkPjxrZXl3b3JkPmdpYXJkaWFzaXM8L2tleXdvcmQ+PGtleXdvcmQ+aGlnaCByaXNrIHBvcHVs
YXRpb248L2tleXdvcmQ+PGtleXdvcmQ+aHVtYW48L2tleXdvcmQ+PGtleXdvcmQ+cHJpb3JpdHkg
am91cm5hbDwva2V5d29yZD48a2V5d29yZD5wcm90b3pvb248L2tleXdvcmQ+PGtleXdvcmQ+cmVm
dWdlZTwva2V5d29yZD48a2V5d29yZD5yZXZpZXc8L2tleXdvcmQ+PGtleXdvcmQ+c2Vyb2VwaWRl
bWlvbG9neTwva2V5d29yZD48a2V5d29yZD5zb2NpYWwgYXNwZWN0PC9rZXl3b3JkPjxrZXl3b3Jk
PlVuaXRlZCBTdGF0ZXM8L2tleXdvcmQ+PGtleXdvcmQ+U2Vyb2VwaWRlbWlvbG9naWMgU3R1ZGll
czwva2V5d29yZD48L2tleXdvcmRzPjxkYXRlcz48eWVhcj4xOTg3PC95ZWFyPjxwdWItZGF0ZXM+
PGRhdGU+MTk4NyAlSiBBbWVyaWNhbiBKb3VybmFsIG9mIFB1YmxpYyBIZWFsdGg8L2RhdGU+PC9w
dWItZGF0ZXM+PC9kYXRlcz48aXNibj4wMDkwLTAwMzY8L2lzYm4+PGFjY2Vzc2lvbi1udW0+cmF5
eWFuLTY2NTk1NDQ1ODwvYWNjZXNzaW9uLW51bT48dXJscz48cmVsYXRlZC11cmxzPjx1cmw+aHR0
cHM6Ly93d3cuZW1iYXNlLmNvbS9zZWFyY2gvcmVzdWx0cz9zdWJhY3Rpb249dmlld3JlY29yZCZh
bXA7aWQ9TDE3MTI2NjAxJmFtcDtmcm9tPWV4cG9ydCBodHRwOi8vZHguZG9pLm9yZy8xMC4yMTA1
L0FKUEguNzcuOC45NjA8L3VybD48dXJsPmh0dHBzOi8vd3d3Lm5jYmkubmxtLm5paC5nb3YvcG1j
L2FydGljbGVzL1BNQzE2NDcyMzcvcGRmL2FtanBoMDAyNTktMDAzMi5wZGY8L3VybD48L3JlbGF0
ZWQtdXJscz48L3VybHM+PGN1c3RvbTE+UkFZWUFOLUlOQ0xVU0lPTjogeyZxdW90O1JlZ2luYSZx
dW90Oz0mZ3Q7JnF1b3Q7SW5jbHVkZWQmcXVvdDt9IHwgUkFZWUFOLUxBQkVMUzogUkVGVUdFRSxz
ZXJvbG9neTwvY3VzdG9tMT48bGFuZ3VhZ2U+RW5nbGlzaDwvbGFuZ3VhZ2U+PC9yZWNvcmQ+PC9D
aXRlPjxDaXRlPjxBdXRob3I+VGF5bG9yPC9BdXRob3I+PFllYXI+MTk4ODwvWWVhcj48UmVjTnVt
PjcyOTwvUmVjTnVtPjxyZWNvcmQ+PHJlYy1udW1iZXI+NzI5PC9yZWMtbnVtYmVyPjxmb3JlaWdu
LWtleXM+PGtleSBhcHA9IkVOIiBkYi1pZD0iYXg1ZmYwd3pucnhyMGplOXBkZHh2ZndpcHphMnQ5
ZTJmMmR0IiB0aW1lc3RhbXA9IjE2ODA4ODAyNTQiPjcyOTwva2V5PjwvZm9yZWlnbi1rZXlzPjxy
ZWYtdHlwZSBuYW1lPSJKb3VybmFsIEFydGljbGUiPjE3PC9yZWYtdHlwZT48Y29udHJpYnV0b3Jz
PjxhdXRob3JzPjxhdXRob3I+VGF5bG9yLCBELiBOLjwvYXV0aG9yPjxhdXRob3I+RWNoZXZlcnJp
YSwgUC48L2F1dGhvcj48YXV0aG9yPlBpdGFyYW5nc2ksIEMuPC9hdXRob3I+PGF1dGhvcj5TZXJp
d2F0YW5hLCBKLjwvYXV0aG9yPjxhdXRob3I+U2V0aGFidXRyLCBPLjwvYXV0aG9yPjxhdXRob3I+
Qm9kaGlkYXR0YSwgTC48L2F1dGhvcj48YXV0aG9yPkJyb3duLCBDLjwvYXV0aG9yPjxhdXRob3I+
SGVycm1hbm4sIEouIEUuPC9hdXRob3I+PGF1dGhvcj5CbGFja2xvdywgTi4gUi48L2F1dGhvcj48
L2F1dGhvcnM+PC9jb250cmlidXRvcnM+PGF1dGgtYWRkcmVzcz5EZXBhcnRtZW50IG9mIEJhY3Rl
cmlvbG9neSwgQXJtZWQgRm9yY2VzIFJlc2VhcmNoIEluc3RpdHV0ZSBvZiBNZWRpY2FsIFNjaWVu
Y2VzLCBCYW5na29rPC9hdXRoLWFkZHJlc3M+PHRpdGxlcz48dGl0bGU+QXBwbGljYXRpb24gb2Yg
RE5BIGh5YnJpZGl6YXRpb24gdGVjaG5pcXVlcyBpbiB0aGUgYXNzZXNzbWVudCBvZiBkaWFycmhl
YWwgZGlzZWFzZSBhbW9uZyByZWZ1Z2VlcyBpbiBUaGFpbGFuZDwvdGl0bGU+PC90aXRsZXM+PHBh
Z2VzPjE3OS0xODc8L3BhZ2VzPjx2b2x1bWU+MTI3PC92b2x1bWU+PG51bWJlcj4xPC9udW1iZXI+
PGtleXdvcmRzPjxrZXl3b3JkPmFtcGljaWxsaW48L2tleXdvcmQ+PGtleXdvcmQ+Y2hsb3JhbXBo
ZW5pY29sPC9rZXl3b3JkPjxrZXl3b3JkPmNvdHJpbW94YXpvbGU8L2tleXdvcmQ+PGtleXdvcmQ+
RE5BIGh5YnJpZDwva2V5d29yZD48a2V5d29yZD5zdWxmb25hbWlkZTwva2V5d29yZD48a2V5d29y
ZD50ZXRyYWN5Y2xpbmU8L2tleXdvcmQ+PGtleXdvcmQ+QWVyb21vbmFzPC9rZXl3b3JkPjxrZXl3
b3JkPmFudGliaW90aWMgcmVzaXN0YW5jZTwva2V5d29yZD48a2V5d29yZD5DYW1weWxvYmFjdGVy
PC9rZXl3b3JkPjxrZXl3b3JkPmNoaWxkPC9rZXl3b3JkPjxrZXl3b3JkPkNvY2NpZGlhPC9rZXl3
b3JkPjxrZXl3b3JkPkNyeXB0b3Nwb3JpZGl1bTwva2V5d29yZD48a2V5d29yZD5kaWFnbm9zaXM8
L2tleXdvcmQ+PGtleXdvcmQ+ZGlhcnJoZWE8L2tleXdvcmQ+PGtleXdvcmQ+ZHJ1ZyByZXNpc3Rh
bmNlPC9rZXl3b3JkPjxrZXl3b3JkPmRydWcgdGhlcmFweTwva2V5d29yZD48a2V5d29yZD5lcGlk
ZW1pb2xvZ3k8L2tleXdvcmQ+PGtleXdvcmQ+RXNjaGVyaWNoaWEgY29saTwva2V5d29yZD48a2V5
d29yZD5ldGhuaWMgb3IgcmFjaWFsIGFzcGVjdHM8L2tleXdvcmQ+PGtleXdvcmQ+R2lhcmRpYSBp
bnRlc3RpbmFsaXM8L2tleXdvcmQ+PGtleXdvcmQ+aHVtYW48L2tleXdvcmQ+PGtleXdvcmQ+aW5m
YW50PC9rZXl3b3JkPjxrZXl3b3JkPm1ham9yIGNsaW5pY2FsIHN0dWR5PC9rZXl3b3JkPjxrZXl3
b3JkPm1ldGhvZG9sb2d5PC9rZXl3b3JkPjxrZXl3b3JkPnByaW9yaXR5IGpvdXJuYWw8L2tleXdv
cmQ+PGtleXdvcmQ+cHJvdG96b29uPC9rZXl3b3JkPjxrZXl3b3JkPnJlZnVnZWU8L2tleXdvcmQ+
PGtleXdvcmQ+Um90YXZpcnVzPC9rZXl3b3JkPjxrZXl3b3JkPlNoaWdlbGxhPC9rZXl3b3JkPjxr
ZXl3b3JkPnNob3J0IHN1cnZleTwva2V5d29yZD48a2V5d29yZD5UaGFpbGFuZDwva2V5d29yZD48
a2V5d29yZD5ETkEgKEN5dG9zaW5lLTUtKS1NZXRoeWx0cmFuc2ZlcmFzZTwva2V5d29yZD48L2tl
eXdvcmRzPjxkYXRlcz48eWVhcj4xOTg4PC95ZWFyPjxwdWItZGF0ZXM+PGRhdGU+MTk4OCAlSiBB
bWVyaWNhbiBKb3VybmFsIG9mIEVwaWRlbWlvbG9neTwvZGF0ZT48L3B1Yi1kYXRlcz48L2RhdGVz
Pjxpc2JuPjAwMDItOTI2MjwvaXNibj48YWNjZXNzaW9uLW51bT5yYXl5YW4tNjY1OTUxMjk5PC9h
Y2Nlc3Npb24tbnVtPjx1cmxzPjxyZWxhdGVkLXVybHM+PHVybD5odHRwczovL3d3dy5lbWJhc2Uu
Y29tL3NlYXJjaC9yZXN1bHRzP3N1YmFjdGlvbj12aWV3cmVjb3JkJmFtcDtpZD1MMTgwMzQzNzkm
YW1wO2Zyb209ZXhwb3J0PC91cmw+PHVybD5odHRwczovL3dhdGVybWFyay5zaWx2ZXJjaGFpci5j
b20vMTI3LTEtMTc5LnBkZj90b2tlbj1BUUVDQUhpMjA4QkU0OU9vYW45a2toV19FcmN5N0RtM1pM
XzlDZjNxZktBYzQ4NXlzZ0FBQXI0d2dnSzZCZ2txaGtpRzl3MEJCd2FnZ2dLck1JSUNwd0lCQURD
Q0FxQUdDU3FHU0liM0RRRUhBVEFlQmdsZ2hrZ0JaUU1FQVM0d0VRUU1VRVlxQ2pIb2NfYjdBc3ZM
QWdFUWdJSUNjYVlia1RvTmNwYTFfdnJSZVhTRzR3d1dybDZucTNFNHdGbDlWOUo4YkJQZHRJTV9R
Tkx4QVBaU05TYkI4ME43OUthakc5dS1fdkU1c2ZMeVV6N3FyWk9ucjRBNWlzVWxfQlZjaEtlelli
Y0pSem43UW5FZ0FLZ1dfNkE2R0F1Z1hSczltWE1DTDkyOGRuY1VhQkxkVW1GYjlzR0poVFVLTVda
V1lJZnFqQzdjYzJMVllxRjJkMGt3TWZhczA1QlJNT2hPay0tdHpQRkdSdmxRa2hqeHdXRGNnV2NI
ekpFcEljR0ZOallYZ1RnbGsxSlNTU0YwOFBON1h2NkpHb2JEMC1pdE1yY29fRmZya3ZweVg2WnpX
SWZaNWtOS1VEd3ZjNF9VYUF2cUl1dXU5YWFYQUdtcF9BUVBPVkRmNl9fTGh1SW9MY1ZpU3NnZ3BE
T2VUOWFscHh4YTBhTE5lczR6M0lwMjBITUtOd2t4QV8zdXloOEhEc1diVUNFdjlVSkdLUEJTVjUt
bmI2akV4bWdkNVQ4RFNXVDVHdEZKT3lRb1lya0ctVksyak5za3Q5ZVh5eTlMOWFEb0h3Q2o0YWZZ
NFFrd0puSEs5ZzY1NV9yckdjS2lJNl9TRnd1aTdSZjhkQmNNUXJWVHFab2liMTNoNGdKYW40MEZR
SHpmQWY4eVU1Zm9YZkdVc1V1UnVGUlBDRmNuYjV0cHU1LWh6bjVuRXNhRVV2YmUydHRMYV9MSnNq
RHFLQnMwOUxERURSLVctRW94T3diT2hrZ3JFU3h3SjFDRC11N1pVd3lRRVZSX1NYVWxNTjBldTln
YkFuYmpaRFI5NGZZZG5PUW50MmhmNHQtUDRNdEg1UlJ6VjFGQzNzNVI2VDRmMEVIaDlyZTBYS2Rq
TFVkNVlwQlk4Y0s2LURRVzZBQXNvc1VxYnRmbGp2Q3U0alVvS1VqOXJDc0Fac0NhNS1CZ2p5T1VW
Zl84WXdWemN4Rk5rVmFETjZ1cnkwcC14VWkwMjBRYlZDaWc5aVVZdVFEVWRMZkRLdUdvZk5XcmFY
czMyM3dTUm1qdzJ0OWxGbWV0a0o1YUZER1llRlBWejJKckJGUHI5U1VEd0tjPC91cmw+PC9yZWxh
dGVkLXVybHM+PC91cmxzPjxjdXN0b20xPlJBWVlBTi1JTkNMVVNJT046IHsmcXVvdDtSZWdpbmEm
cXVvdDs9Jmd0OyZxdW90O0luY2x1ZGVkJnF1b3Q7fSB8IFJBWVlBTi1MQUJFTFM6IFJFRlVHRUUs
c2Vyb2xvZ3ksbW9sZWN1bGFyPC9jdXN0b20xPjxsYW5ndWFnZT5FbmdsaXNoPC9sYW5ndWFnZT48
L3JlY29yZD48L0NpdGU+PENpdGU+PEF1dGhvcj5UZW1jaGFyb2VuPC9BdXRob3I+PFllYXI+MTk3
OTwvWWVhcj48UmVjTnVtPjczMjwvUmVjTnVtPjxyZWNvcmQ+PHJlYy1udW1iZXI+NzMyPC9yZWMt
bnVtYmVyPjxmb3JlaWduLWtleXM+PGtleSBhcHA9IkVOIiBkYi1pZD0iYXg1ZmYwd3pucnhyMGpl
OXBkZHh2ZndpcHphMnQ5ZTJmMmR0IiB0aW1lc3RhbXA9IjE2ODA4ODAyNTQiPjczMjwva2V5Pjwv
Zm9yZWlnbi1rZXlzPjxyZWYtdHlwZSBuYW1lPSJKb3VybmFsIEFydGljbGUiPjE3PC9yZWYtdHlw
ZT48Y29udHJpYnV0b3JzPjxhdXRob3JzPjxhdXRob3I+VGVtY2hhcm9lbiwgUC48L2F1dGhvcj48
YXV0aG9yPlZpYm9vbHlhdmF0YW5hLCBKLjwvYXV0aG9yPjxhdXRob3I+VG9uZ2tvb20sIEIuPC9h
dXRob3I+PC9hdXRob3JzPjwvY29udHJpYnV0b3JzPjxhdXRoLWFkZHJlc3M+RGVwdC4gUGFyYXNp
dG9sLiwgRmFjLiBQdWJsLiBIbHRoLCBNYWhpZG9sIFVuaXYuLCBCYW5na29rPC9hdXRoLWFkZHJl
c3M+PHRpdGxlcz48dGl0bGU+QSBzdXJ2ZXkgb24gaW50ZXN0aW5hbCBwYXJhc2l0aWMgaW5mZWN0
aW9ucyBpbiBMYW90aWFuIHJlZnVnZWVzIGF0IFVib24gUHJvdmluY2UsIG5vcnRoZWFzdGVybiBU
aGFpbGFuZCwgd2l0aCBzcGVjaWFsIHJlZmVyZW5jZSB0byBzY2hpc3Rvc29taWFzaXM8L3RpdGxl
PjwvdGl0bGVzPjxwYWdlcz41NTItNTU1PC9wYWdlcz48dm9sdW1lPjEwPC92b2x1bWU+PG51bWJl
cj40PC9udW1iZXI+PGtleXdvcmRzPjxrZXl3b3JkPkFuY3lsb3N0b21hPC9rZXl3b3JkPjxrZXl3
b3JkPmNlc3RvZGU8L2tleXdvcmQ+PGtleXdvcmQ+ZGlhZ25vc2lzPC9rZXl3b3JkPjxrZXl3b3Jk
PmVwaWRlbWlvbG9neTwva2V5d29yZD48a2V5d29yZD5nZW9ncmFwaGljIGRpc3RyaWJ1dG==
</w:fldData>
              </w:fldChar>
            </w:r>
            <w:r>
              <w:rPr>
                <w:rFonts w:ascii="Arial" w:hAnsi="Arial" w:cs="Arial"/>
                <w:sz w:val="20"/>
                <w:szCs w:val="20"/>
                <w:lang w:val="en-GB"/>
              </w:rPr>
              <w:instrText xml:space="preserve"> ADDIN EN.CITE.DATA </w:instrText>
            </w:r>
            <w:r>
              <w:rPr>
                <w:rFonts w:ascii="Arial" w:hAnsi="Arial" w:cs="Arial"/>
                <w:sz w:val="20"/>
                <w:szCs w:val="20"/>
                <w:lang w:val="en-GB"/>
              </w:rPr>
            </w:r>
            <w:r>
              <w:rPr>
                <w:rFonts w:ascii="Arial" w:hAnsi="Arial" w:cs="Arial"/>
                <w:sz w:val="20"/>
                <w:szCs w:val="20"/>
                <w:lang w:val="en-GB"/>
              </w:rPr>
              <w:fldChar w:fldCharType="end"/>
            </w:r>
            <w:r>
              <w:rPr>
                <w:rFonts w:ascii="Arial" w:hAnsi="Arial" w:cs="Arial"/>
                <w:sz w:val="20"/>
                <w:szCs w:val="20"/>
                <w:lang w:val="en-GB"/>
              </w:rPr>
              <w:fldChar w:fldCharType="begin">
                <w:fldData xml:space="preserve">aW9uPC9rZXl3b3JkPjxrZXl3b3JkPmhlbG1pbnRoaWFzaXM8L2tleXdvcmQ+PGtleXdvcmQ+bmVt
YXRvZGU8L2tleXdvcmQ+PGtleXdvcmQ+T3Bpc3Rob3JjaGlzPC9rZXl3b3JkPjxrZXl3b3JkPnBh
cmFzaXRlIHByZXZhbGVuY2U8L2tleXdvcmQ+PGtleXdvcmQ+cHJvdG96b2FsIGluZmVjdGlvbjwv
a2V5d29yZD48a2V5d29yZD5wcm90b3pvb248L2tleXdvcmQ+PGtleXdvcmQ+dHJlbWF0b2RlPC9r
ZXl3b3JkPjxrZXl3b3JkPlNjaGlzdG9zb21pYXNpczwva2V5d29yZD48a2V5d29yZD5UaGFpbGFu
ZDwva2V5d29yZD48L2tleXdvcmRzPjxkYXRlcz48eWVhcj4xOTc5PC95ZWFyPjxwdWItZGF0ZXM+
PGRhdGU+MTk3OSAlSiBTb3V0aGVhc3QgQXNpYW4gSm91cm5hbCBvZiBUcm9waWNhbCBNZWRpY2lu
ZSBhbmQgUHVibGljIEhlYWx0aDwvZGF0ZT48L3B1Yi1kYXRlcz48L2RhdGVzPjxpc2JuPjAwMzgt
MzYxOTwvaXNibj48YWNjZXNzaW9uLW51bT5yYXl5YW4tNjY1OTU0Nzk4PC9hY2Nlc3Npb24tbnVt
Pjx1cmxzPjxyZWxhdGVkLXVybHM+PHVybD5odHRwczovL3d3dy5lbWJhc2UuY29tL3NlYXJjaC9y
ZXN1bHRzP3N1YmFjdGlvbj12aWV3cmVjb3JkJmFtcDtpZD1MMTAxMTk0MjgmYW1wO2Zyb209ZXhw
b3J0PC91cmw+PC9yZWxhdGVkLXVybHM+PC91cmxzPjxjdXN0b20xPlJBWVlBTi1JTkNMVVNJT046
IHsmcXVvdDtSZWdpbmEmcXVvdDs9Jmd0OyZxdW90O0luY2x1ZGVkJnF1b3Q7LCAmcXVvdDtIYWJ0
YW11JnF1b3Q7PSZndDsmcXVvdDtJbmNsdWRlZCZxdW90O30gfCBSQVlZQU4tTEFCRUxTOiBSRUZV
R0VFLHVuY2xlYXI8L2N1c3RvbTE+PGxhbmd1YWdlPkVuZ2xpc2g8L2xhbmd1YWdlPjwvcmVjb3Jk
PjwvQ2l0ZT48Q2l0ZT48QXV0aG9yPlRoZXVyaW5nPC9BdXRob3I+PFllYXI+MjAxNjwvWWVhcj48
UmVjTnVtPjczNDwvUmVjTnVtPjxyZWNvcmQ+PHJlYy1udW1iZXI+NzM0PC9yZWMtbnVtYmVyPjxm
b3JlaWduLWtleXM+PGtleSBhcHA9IkVOIiBkYi1pZD0iYXg1ZmYwd3pucnhyMGplOXBkZHh2Zndp
cHphMnQ5ZTJmMmR0IiB0aW1lc3RhbXA9IjE2ODA4ODAyNTQiPjczNDwva2V5PjwvZm9yZWlnbi1r
ZXlzPjxyZWYtdHlwZSBuYW1lPSJKb3VybmFsIEFydGljbGUiPjE3PC9yZWYtdHlwZT48Y29udHJp
YnV0b3JzPjxhdXRob3JzPjxhdXRob3I+VGhldXJpbmcsIFMuPC9hdXRob3I+PGF1dGhvcj5Gcmll
ZHJpY2gtSmFuaWNrZSwgQi48L2F1dGhvcj48YXV0aG9yPlBvcnRuZXIsIEsuPC9hdXRob3I+PGF1
dGhvcj5UcmViZXNjaCwgSS48L2F1dGhvcj48YXV0aG9yPkR1cnN0LCBBLjwvYXV0aG9yPjxhdXRo
b3I+RGllY2ttYW5uLCBTLjwvYXV0aG9yPjxhdXRob3I+U3RlaW5lciwgRi48L2F1dGhvcj48YXV0
aG9yPkhhcm1zLCBHLjwvYXV0aG9yPjxhdXRob3I+TW9ja2VuaGF1cHQsIEYuIFAuPC9hdXRob3I+
PC9hdXRob3JzPjwvY29udHJpYnV0b3JzPjxhdXRoLWFkZHJlc3M+W1RoZXVyaW5nLCBTdGVmYW5p
ZTsgRnJpZWRyaWNoLUphZW5pY2tlLCBCYXJiYXJhOyBQb2VydG5lciwgS2lyc3RlbjsgVHJlYmVz
Y2gsIElzYWJlbDsgRHVyc3QsIEFuaXRhOyBEaWVja21hbm4sIFNlYmFzdGlhbjsgU3RlaW5lciwg
RmxvcmlhbjsgSGFybXMsIEd1bmRlbDsgTW9ja2VuaGF1cHQsIEZyYW5rIFAuXSBDaGFyaXRlLCBJ
bnN0IFRyb3AgTWVkICZhbXA7IEludCBIbHRoLCBBdWd1c3RlbmJ1cmdlciBQbCAxLCBELTEzMzUz
IEJlcmxpbiwgR2VybWFueS4gVGhldXJpbmcsIFMgKGNvcnJlc3BvbmRpbmcgYXV0aG9yKSwgQ2hh
cml0ZSwgSW5zdCBUcm9wIE1lZCAmYW1wOyBJbnQgSGx0aCwgQXVndXN0ZW5idXJnZXIgUGwgMSwg
RC0xMzM1MyBCZXJsaW4sIEdlcm1hbnkuIHN0ZWZhbmllLnRoZXVyaW5nQGNoYXJpdGUuZGU8L2F1
dGgtYWRkcmVzcz48dGl0bGVzPjx0aXRsZT5TY3JlZW5pbmcgZm9yIGluZmVjdGlvdXMgZGlzZWFz
ZXMgYW1vbmcgdW5hY2NvbXBhbmllZCBtaW5vciByZWZ1Z2VlcyBpbiBCZXJsaW4sIDIwMTQtMjAx
NTwvdGl0bGU+PC90aXRsZXM+PHBhZ2VzPjcwNy03MTA8L3BhZ2VzPjx2b2x1bWU+MzE8L3ZvbHVt
ZT48bnVtYmVyPjc8L251bWJlcj48a2V5d29yZHM+PGtleXdvcmQ+VW5hY2NvbXBhbmllZCBtaW5v
ciByZWZ1Z2Vlczwva2V5d29yZD48a2V5d29yZD5JbmZlY3Rpb3VzIGRpc2Vhc2VzIHNjcmVlbmlu
Zzwva2V5d29yZD48a2V5d29yZD5HaWFyZGlhPC9rZXl3b3JkPjxrZXl3b3JkPkdlcm1hbnk8L2tl
eXdvcmQ+PGtleXdvcmQ+UHVibGljLCBFbnZpcm9ubWVudGFsICZhbXA7IE9jY3VwYXRpb25hbCBI
ZWFsdGg8L2tleXdvcmQ+PGtleXdvcmQ+Q29tbXVuaWNhYmxlIERpc2Vhc2VzPC9rZXl3b3JkPjxr
ZXl3b3JkPk1hc3MgU2NyZWVuaW5nPC9rZXl3b3JkPjwva2V5d29yZHM+PGRhdGVzPjx5ZWFyPjIw
MTY8L3llYXI+PHB1Yi1kYXRlcz48ZGF0ZT5KdWwgJUogRXVyb3BlYW4gSm91cm5hbCBvZiBFcGlk
ZW1pb2xvZ3k8L2RhdGU+PC9wdWItZGF0ZXM+PC9kYXRlcz48aXNibj4wMzkzLTI5OTA8L2lzYm4+
PGFjY2Vzc2lvbi1udW0+cmF5eWFuLTY2NTk1NDQyMDwvYWNjZXNzaW9uLW51bT48dXJscz48cmVs
YXRlZC11cmxzPjx1cmw+PHN0eWxlIGZhY2U9InVuZGVybGluZSIgZm9udD0iZGVmYXVsdCIgc2l6
ZT0iMTAwJSI+Jmx0O0dvIHRvIElTSSZndDs6Ly9XT1M6MDAwMzgxMzcyNjAwMDA5PC9zdHlsZT48
L3VybD48dXJsPmh0dHBzOi8vbGluay5zcHJpbmdlci5jb20vY29udGVudC9wZGYvMTAuMTAwNy9z
MTA2NTQtMDE2LTAxODcteC5wZGY8L3VybD48L3JlbGF0ZWQtdXJscz48L3VybHM+PGN1c3RvbTE+
UkFZWUFOLUlOQ0xVU0lPTjogeyZxdW90O1JlZ2luYSZxdW90Oz0mZ3Q7JnF1b3Q7SW5jbHVkZWQm
cXVvdDt9IHwgUkFZWUFOLUxBQkVMUzogUkVGVUdFRSx1bmNsZWFyPC9jdXN0b20xPjxsYW5ndWFn
ZT5FbmdsaXNoPC9sYW5ndWFnZT48L3JlY29yZD48L0NpdGU+PENpdGU+PEF1dGhvcj5UaW9uZzwv
QXV0aG9yPjxZZWFyPjIwMDY8L1llYXI+PFJlY051bT43MzY8L1JlY051bT48cmVjb3JkPjxyZWMt
bnVtYmVyPjczNjwvcmVjLW51bWJlcj48Zm9yZWlnbi1rZXlzPjxrZXkgYXBwPSJFTiIgZGItaWQ9
ImF4NWZmMHd6bnJ4cjBqZTlwZGR4dmZ3aXB6YTJ0OWUyZjJkdCIgdGltZXN0YW1wPSIxNjgwODgw
MjU0Ij43MzY8L2tleT48L2ZvcmVpZ24ta2V5cz48cmVmLXR5cGUgbmFtZT0iSm91cm5hbCBBcnRp
Y2xlIj4xNzwvcmVmLXR5cGU+PGNvbnRyaWJ1dG9ycz48YXV0aG9ycz48YXV0aG9yPlRpb25nLCBB
LiBDLiBELjwvYXV0aG9yPjxhdXRob3I+UGF0ZWwsIE0uIFMuPC9hdXRob3I+PGF1dGhvcj5HYXJk
aW5lciwgSi48L2F1dGhvcj48YXV0aG9yPlJ5YW4sIFIuPC9hdXRob3I+PGF1dGhvcj5MaW50b24s
IEsuIFMuPC9hdXRob3I+PGF1dGhvcj5XYWxrZXIsIEsuIEEuPC9hdXRob3I+PGF1dGhvcj5TY29w
ZWwsIEouPC9hdXRob3I+PGF1dGhvcj5CaWdncywgQi4gQS48L2F1dGhvcj48L2F1dGhvcnM+PC9j
b250cmlidXRvcnM+PGF1dGgtYWRkcmVzcz5Vbml2IE1lbGJvdXJuZSwgRGVwdCBHZW4gUHJhY3Rp
Y2UsIE1lbGJvdXJuZSwgVmljLCBBdXN0cmFsaWEuIEF1c3RyYWxpYW4gTmF0bCBVbml2LCBOYXRs
IEN0ciBFcGlkZW1pb2wgJmFtcDsgUG9wdWxhdCBIbHRoLCBDYW5iZXJyYSwgQUNULCBBdXN0cmFs
aWEuIERhcmViaW4gQ29tbXVuaXR5IEhsdGggQ3RyLCBNZWxib3VybmUsIFZpYywgQXVzdHJhbGlh
LiBXZXN0ZXJuIFJlZyBIbHRoIEN0ciwgTWVsYm91cm5lLCBWaWMsIEF1c3RyYWxpYS4gQ2xpbiBG
b290c2NyYXksIE1lbGJvdXJuZSwgVmljLCBBdXN0cmFsaWEuIFVuaXYgTWVsYm91cm5lLCBSb3lh
bCBNZWxib3VybmUgSG9zcCwgRGVwdCBNZWQsIE1lbGJvdXJuZSwgVmljIDMwNTAsIEF1c3RyYWxp
YS4gVW5pdiBNZWxib3VybmUsIFJveWFsIE1lbGJvdXJuZSBIb3NwLCBDdHIgQ2xpbiBSZXMgRXhj
ZWxsZW5jZSBJbmZlY3QgRGlzLCBNZWxib3VybmUsIFZpYyAzMDUwLCBBdXN0cmFsaWEuIFVuaXYg
TWVsYm91cm5lLCBSb3lhbCBNZWxib3VybmUgSG9zcCwgVmljdG9yaWFuIEluZmVjdCBEaXMgU2Vy
diwgTWVsYm91cm5lLCBWaWMgMzA1MCwgQXVzdHJhbGlhLiBCaWdncywgQkEgKGNvcnJlc3BvbmRp
bmcgYXV0aG9yKSwgVW5pdiBNZWxib3VybmUsIERlcHQgR2VuIFByYWN0aWNlLCBNZWxib3VybmUs
IFZpYywgQXVzdHJhbGlhLiBiYWJpZ2dzQHVuaW1lbGIuZWR1LmF1PC9hdXRoLWFkZHJlc3M+PHRp
dGxlcz48dGl0bGU+SGVhbHRoIGlzc3VlcyBpbiBuZXdseSBhcnJpdmVkIEFmcmljYW4gcmVmdWdl
ZXMgYXR0ZW5kaW5nIGdlbmVyYWwgcHJhY3RpY2UgY2xpbmljcyBpbiBNZWxib3VybmU8L3RpdGxl
PjxzZWNvbmRhcnktdGl0bGU+TWVkaWNhbCBKb3VybmFsIG9mIEF1c3RyYWxpYTwvc2Vjb25kYXJ5
LXRpdGxlPjwvdGl0bGVzPjxwZXJpb2RpY2FsPjxmdWxsLXRpdGxlPk1lZGljYWwgSm91cm5hbCBv
ZiBBdXN0cmFsaWE8L2Z1bGwtdGl0bGU+PC9wZXJpb2RpY2FsPjxwYWdlcz42MDItNjA2PC9wYWdl
cz48dm9sdW1lPjE4NTwvdm9sdW1lPjxudW1iZXI+MTE8L251bWJlcj48a2V5d29yZHM+PGtleXdv
cmQ+dHViZXJjdWxvc2lzPC9rZXl3b3JkPjxrZXl3b3JkPmluZmVjdGlvbnM8L2tleXdvcmQ+PGtl
eXdvcmQ+cHJldmFsZW5jZTwva2V5d29yZD48a2V5d29yZD5jaGlsZHJlbjwva2V5d29yZD48a2V5
d29yZD5HZW5lcmFsICZhbXA7IEludGVybmFsIE1lZGljaW5lPC9rZXl3b3JkPjwva2V5d29yZHM+
PGRhdGVzPjx5ZWFyPjIwMDY8L3llYXI+PHB1Yi1kYXRlcz48ZGF0ZT5EZWMgJUogTWVkaWNhbCBK
b3VybmFsIG9mIEF1c3RyYWxpYTwvZGF0ZT48L3B1Yi1kYXRlcz48L2RhdGVzPjxpc2JuPjAwMjUt
NzI5WDwvaXNibj48YWNjZXNzaW9uLW51bT5yYXl5YW4tNjY1OTUyNjgzPC9hY2Nlc3Npb24tbnVt
Pjx1cmxzPjxyZWxhdGVkLXVybHM+PHVybD48c3R5bGUgZmFjZT0idW5kZXJsaW5lIiBmb250PSJk
ZWZhdWx0IiBzaXplPSIxMDAlIj4mbHQ7R28gdG8gSVNJJmd0OzovL1dPUzowMDAyNDMzODg2MDAw
MDg8L3N0eWxlPjwvdXJsPjwvcmVsYXRlZC11cmxzPjwvdXJscz48Y3VzdG9tMT5SQVlZQU4tSU5D
TFVTSU9OOiB7JnF1b3Q7UmVnaW5hJnF1b3Q7PSZndDsmcXVvdDtJbmNsdWRlZCZxdW90O30gfCBS
QVlZQU4tTEFCRUxTOiBSRUZVR0VFLHVuY2xlYXI8L2N1c3RvbTE+PGxhbmd1YWdlPkVuZ2xpc2g8
L2xhbmd1YWdlPjwvcmVjb3JkPjwvQ2l0ZT48Q2l0ZT48QXV0aG9yPlRpdHRsZTwvQXV0aG9yPjxZ
ZWFyPjE5ODI8L1llYXI+PFJlY051bT43Mzc8L1JlY051bT48cmVjb3JkPjxyZWMtbnVtYmVyPjcz
NzwvcmVjLW51bWJlcj48Zm9yZWlnbi1rZXlzPjxrZXkgYXBwPSJFTiIgZGItaWQ9ImF4NWZmMHd6
bnJ4cjBqZTlwZGR4dmZ3aXB6YTJ0OWUyZjJkdCIgdGltZXN0YW1wPSIxNjgwODgwMjU0Ij43Mzc8
L2tleT48L2ZvcmVpZ24ta2V5cz48cmVmLXR5cGUgbmFtZT0iSm91cm5hbCBBcnRpY2xlIj4xNzwv
cmVmLXR5cGU+PGNvbnRyaWJ1dG9ycz48YXV0aG9ycz48YXV0aG9yPlRpdHRsZSwgQi4gUy48L2F1
dGhvcj48YXV0aG9yPkhhcnJpcywgSi4gQS48L2F1dGhvcj48YXV0aG9yPkNoYXNlLCBQLiBBLjwv
YXV0aG9yPjwvYXV0aG9ycz48L2NvbnRyaWJ1dG9ycz48YXV0aC1hZGRyZXNzPkNoaWxkLiBIb3Nw
LiBNZWQuIENlbnQuLCBPYWtsYW5kLCBDQSA5NDYwOTwvYXV0aC1hZGRyZXNzPjx0aXRsZXM+PHRp
dGxlPkhlYWx0aCBzY3JlZW5pbmcgb2YgSW5kb2NoaW5lc2UgcmVmdWdlZSBjaGlsZHJlbjwvdGl0
bGU+PC90aXRsZXM+PHBhZ2VzPjY5Ny03MDA8L3BhZ2VzPjx2b2x1bWU+MTM2PC92b2x1bWU+PG51
bWJlcj44PC9udW1iZXI+PGtleXdvcmRzPjxrZXl3b3JkPnR1YmVyY3VsaW48L2tleXdvcmQ+PGtl
eXdvcmQ+Y2FzZSByZXBvcnQ8L2tleXdvcmQ+PGtleXdvcmQ+ZGlhZ25vc2lzPC9rZXl3b3JkPjxr
ZXl3b3JkPmRpZ2VzdGl2ZSBzeXN0ZW08L2tleXdvcmQ+PGtleXdvcmQ+ZXRobmljIG9yIHJhY2lh
bCBhc3BlY3RzPC9rZXl3b3JkPjxrZXl3b3JkPmdlb2dyYXBoaWMgZGlzdHJpYnV0aW9uPC9rZXl3
b3JkPjxrZXl3b3JkPmhlbG1pbnRoaWFzaXM8L2tleXdvcmQ+PGtleXdvcmQ+aW5mZWN0aW9uPC9r
ZXl3b3JkPjxrZXl3b3JkPm1hc3Mgc2NyZWVuaW5nPC9rZXl3b3JkPjxrZXl3b3JkPm5lbWF0b2Rl
PC9rZXl3b3JkPjxrZXl3b3JkPnByb3Rvem9vbjwva2V5d29yZD48a2V5d29yZD5za2luIHRlc3Q8
L2tleXdvcmQ+PGtleXdvcmQ+dHJlbWF0b2RlPC9rZXl3b3JkPjxrZXl3b3JkPk9ubHkgQ2hpbGQ8
L2tleXdvcmQ+PGtleXdvcmQ+Q2hpbGQ8L2tleXdvcmQ+PC9rZXl3b3Jkcz48ZGF0ZXM+PHllYXI+
MTk4MjwveWVhcj48cHViLWRhdGVzPjxkYXRlPjE5ODIgJUogQW1lcmljYW4gSm91cm5hbCBvZiBE
aXNlYXNlcyBvZiBDaGlsZHJlbjwvZGF0ZT48L3B1Yi1kYXRlcz48L2RhdGVzPjxpc2JuPjAwMDIt
OTIyWDwvaXNibj48YWNjZXNzaW9uLW51bT5yYXl5YW4tNjY1OTUyNjkxPC9hY2Nlc3Npb24tbnVt
Pjx1cmxzPjxyZWxhdGVkLXVybHM+PHVybD5odHRwczovL3d3dy5lbWJhc2UuY29tL3NlYXJjaC9y
ZXN1bHRzP3N1YmFjdGlvbj12aWV3cmVjb3JkJmFtcDtpZD1MMTIwOTY5NTkmYW1wO2Zyb209ZXhw
b3J0PC91cmw+PC9yZWxhdGVkLXVybHM+PC91cmxzPjxjdXN0b20xPlJBWVlBTi1JTkNMVVNJT046
IHsmcXVvdDtSZWdpbmEmcXVvdDs9Jmd0OyZxdW90O0luY2x1ZGVkJnF1b3Q7fSB8IFJBWVlBTi1M
QUJFTFM6IFJFRlVHRUUsbWljcm9zY29weTwvY3VzdG9tMT48bGFuZ3VhZ2U+RW5nbGlzaDwvbGFu
Z3VhZ2U+PC9yZWNvcmQ+PC9DaXRlPjxDaXRlPjxBdXRob3I+VWwgSGFxPC9BdXRob3I+PFllYXI+
MjAxNTwvWWVhcj48UmVjTnVtPjc0MTwvUmVjTnVtPjxyZWNvcmQ+PHJlYy1udW1iZXI+NzQxPC9y
ZWMtbnVtYmVyPjxmb3JlaWduLWtleXM+PGtleSBhcHA9IkVOIiBkYi1pZD0iYXg1ZmYwd3pucnhy
MGplOXBkZHh2ZndpcHphMnQ5ZTJmMmR0IiB0aW1lc3RhbXA9IjE2ODA4ODAyNTQiPjc0MTwva2V5
PjwvZm9yZWlnbi1rZXlzPjxyZWYtdHlwZSBuYW1lPSJKb3VybmFsIEFydGljbGUiPjE3PC9yZWYt
dHlwZT48Y29udHJpYnV0b3JzPjxhdXRob3JzPjxhdXRob3I+VWwgSGFxLCBLLiBBLjwvYXV0aG9y
PjxhdXRob3I+R3VsLCBOLiBBLjwvYXV0aG9yPjxhdXRob3I+TXVoYW1tYWQgSGFtbWFkLCBILjwv
YXV0aG9yPjxhdXRob3I+QmliaSwgWS48L2F1dGhvcj48YXV0aG9yPkJpYmksIEEuPC9hdXRob3I+
PGF1dGhvcj5Nb2hzYW4sIEouPC9hdXRob3I+PC9hdXRob3JzPjwvY29udHJpYnV0b3JzPjxhdXRo
LWFkZHJlc3M+Sy5BLiBVbCBIYXEsIEluc3RpdHV0ZSBvZiBNaWNyb2Jpb2xvZ3ksIFVuaXZlcnNp
dHkgb2YgQWdyaWN1bHR1cmUgRmFpc2FsYWJhZCwgUGFraXN0YW48L2F1dGgtYWRkcmVzcz48dGl0
bGVzPjx0aXRsZT5QcmV2YWxlbmNlIG9mIGdpYXJkaWEgaW50ZXN0aW5hbGlzIGFuZCBoeW1lbm9s
ZXBpcyBuYW5hIGluIGFmZ2hhbiByZWZ1Z2VlIHBvcHVsYXRpb24gb2YgbWlhbndhbGkgZGlzdHJp
Y3QsIHBha2lzdGFuPC90aXRsZT48c2Vjb25kYXJ5LXRpdGxlPkFmcmljYW4gSGVhbHRoIFNjaWVu
Y2VzPC9zZWNvbmRhcnktdGl0bGU+PC90aXRsZXM+PHBlcmlvZGljYWw+PGZ1bGwtdGl0bGU+QWZy
aWNhbiBIZWFsdGggU2NpZW5jZXM8L2Z1bGwtdGl0bGU+PC9wZXJpb2RpY2FsPjxwYWdlcz4zOTQt
NDAwPC9wYWdlcz48dm9sdW1lPjE1PC92b2x1bWU+PG51bWJlcj4yPC9udW1iZXI+PGtleXdvcmRz
PjxrZXl3b3JkPmFiZG9taW5hbCBkaXNjb21mb3J0PC9rZXl3b3JkPjxrZXl3b3JkPmFiZG9taW5h
bCBkaXN0cmVzczwva2V5d29yZD48a2V5d29yZD5hZG9sZXNjZW50PC9rZXl3b3JkPjxrZXl3b3Jk
PmFkdWx0PC9rZXl3b3JkPjxrZXl3b3JkPkFmZ2hhbjwva2V5d29yZD48a2V5d29yZD5hZ2UgZGlz
dHJpYnV0aW9uPC9rZXl3b3JkPjxrZXl3b3JkPmFydGljbGU8L2tleXdvcmQ+PGtleXdvcmQ+Ymxv
b2R5IGRpYXJyaGVhPC9rZXl3b3JkPjxrZXl3b3JkPmNoaWxkPC9rZXl3b3JkPjxrZXl3b3JkPmRp
c2Vhc2UgYXNzb2NpYXRpb248L2tleXdvcmQ+PGtleXdvcmQ+ZmVjZXMgYW5hbHlzaXM8L2tleXdv
cmQ+PGtleXdvcmQ+ZmVtYWxlPC9rZXl3b3JkPjxrZXl3b3JkPmdpYXJkaWFzaXM8L2tleXdvcmQ+
PGtleXdvcmQ+aHVtYW48L2tleXdvcmQ+PGtleXdvcmQ+aHltZW5vbGVwaWFzaXM8L2tleXdvcmQ+
PGtleXdvcmQ+aW5mYW50PC9rZXl3b3JkPjxrZXl3b3JkPm1ham9yIGNsaW5pY2FsIHN0dWR5PC9r
ZXl3b3JkPjxrZXl3b3JkPm1hbGU8L2tleXdvcmQ+PGtleXdvcmQ+bWljcm9vcmdhbmlzbSBkZXRl
Y3Rpb248L2tleXdvcmQ+PGtleXdvcmQ+UGFraXN0YW48L2tleXdvcmQ+PGtleXdvcmQ+cG5ldW1v
bmlhPC9rZXl3b3JkPjxrZXl3b3JkPnByZXZhbGVuY2U8L2tleXdvcmQ+PGtleXdvcmQ+cmVjdHVt
IHByb2xhcHNlPC9rZXl3b3JkPjxrZXl3b3JkPnJlZnVnZWU8L2tleXdvcmQ+PGtleXdvcmQ+cmVz
cGlyYXRvcnkgdHJhY3QgZGlzZWFzZTwva2V5d29yZD48a2V5d29yZD5zZXggZGlmZmVyZW5jZTwv
a2V5d29yZD48a2V5d29yZD52b21pdGluZzwva2V5d29yZD48L2tleXdvcmRzPjxkYXRlcz48eWVh
cj4yMDE1PC95ZWFyPjxwdWItZGF0ZXM+PGRhdGU+MjAxNSAlSiBBZnJpY2FuIEhlYWx0aCBTY2ll
bmNlczwvZGF0ZT48L3B1Yi1kYXRlcz48L2RhdGVzPjxpc2JuPjE2ODAtNjkwNTwvaXNibj48YWNj
ZXNzaW9uLW51bT5yYXl5YW4tNjY1OTUzOTg5PC9hY2Nlc3Npb24tbnVtPjx1cmxzPjxyZWxhdGVk
LXVybHM+PHVybD5odHRwczovL3d3dy5lbWJhc2UuY29tL3NlYXJjaC9yZXN1bHRzP3N1YmFjdGlv
bj12aWV3cmVjb3JkJmFtcDtpZD1MNjA0NjAyMTk4JmFtcDtmcm9tPWV4cG9ydCBodHRwOi8vZHgu
ZG9pLm9yZy8xMC40MzE0L2Focy52MTVpMi4xMjwvdXJsPjwvcmVsYXRlZC11cmxzPjwvdXJscz48
Y3VzdG9tMT5SQVlZQU4tSU5DTFVTSU9OOiB7JnF1b3Q7UmVnaW5hJnF1b3Q7PSZndDsmcXVvdDtJ
bmNsdWRlZCZxdW90O30gfCBSQVlZQU4tTEFCRUxTOiBSRUZVR0VFLG1pY3Jvc2NvcHk8L2N1c3Rv
bTE+PGxhbmd1YWdlPkVuZ2xpc2g8L2xhbmd1YWdlPjwvcmVjb3JkPjwvQ2l0ZT48Q2l0ZT48QXV0
aG9yPlZhcmtleTwvQXV0aG9yPjxZZWFyPjIwMDc8L1llYXI+PFJlY051bT43NDk8L1JlY051bT48
cmVjb3JkPjxyZWMtbnVtYmVyPjc0OTwvcmVjLW51bWJlcj48Zm9yZWlnbi1rZXlzPjxrZXkgYXBw
PSJFTiIgZGItaWQ9ImF4NWZmMHd6bnJ4cjBqZTlwZGR4dmZ3aXB6YTJ0OWUyZjJkdCIgdGltZXN0
YW1wPSIxNjgwODgwMjU0Ij43NDk8L2tleT48L2ZvcmVpZ24ta2V5cz48cmVmLXR5cGUgbmFtZT0i
Sm91cm5hbCBBcnRpY2xlIj4xNzwvcmVmLXR5cGU+PGNvbnRyaWJ1dG9ycz48YXV0aG9ycz48YXV0
aG9yPlZhcmtleSwgUC48L2F1dGhvcj48YXV0aG9yPkplcmF0aCwgQS4gVS48L2F1dGhvcj48YXV0
aG9yPkJhZ25pZXdza2ksIFMuPC9hdXRob3I+PGF1dGhvcj5MZXNuaWNrLCBULjwvYXV0aG9yPjwv
YXV0aG9ycz48L2NvbnRyaWJ1dG9ycz48YXV0aC1hZGRyZXNzPkRpdmlzaW9uIG9mIFByZXZlbnRp
dmUgYW5kIE9jY3VwYXRpb25hbCBNZWRpY2luZSwgTWF5byBDbGluaWMsIDIwMCAxc3QgU3QuIFNX
LCBSb2NoZXN0ZXIsIE1OIDU1OTA1LCBVbml0ZWQgU3RhdGVzPC9hdXRoLWFkZHJlc3M+PHRpdGxl
cz48dGl0bGU+SW50ZXN0aW5hbCBwYXJhc2l0aWMgaW5mZWN0aW9uIGFtb25nIG5ldyByZWZ1Z2Vl
cyB0byBNaW5uZXNvdGEsIDE5OTYtMjAwMTwvdGl0bGU+PC90aXRsZXM+PHBhZ2VzPjIyMy0yMjk8
L3BhZ2VzPjx2b2x1bWU+NTwvdm9sdW1lPjxudW1iZXI+NDwvbnVtYmVyPjxrZXl3b3Jkcz48a2V5
d29yZD5hbGJlbmRhem9sZTwva2V5d29yZD48a2V5d29yZD5hbnRoZWxtaW50aWMgYWdlbnQ8L2tl
eXdvcmQ+PGtleXdvcmQ+YWRvbGVzY2VudDwva2V5d29yZD48a2V5d29yZD5hZHVsdDwva2V5d29y
ZD48a2V5d29yZD5BZnJpY2E8L2tleXdvcmQ+PGtleXdvcmQ+YWdlPC9rZXl3b3JkPjxrZXl3b3Jk
PmFnZWQ8L2tleXdvcmQ+PGtleXdvcmQ+YW1lYmlhc2lzPC9rZXl3b3JkPjxrZXl3b3JkPmFydGlj
bGU8L2tleXdvcmQ+PGtleXdvcmQ+YXNjYXJpYXNpczwva2V5d29yZD48a2V5d29yZD5Bc2Nhcmlz
IGx1bWJyaWNvaWRlczwva2V5d29yZD48a2V5d29yZD5Bc2lhPC9rZXl3b3JkPjxrZXl3b3JkPmNo
aWxkPC9rZXl3b3JkPjxrZXl3b3JkPmNsb25vcmNoaWFzaXM8L2tleXdvcmQ+PGtleXdvcmQ+Q2xv
bm9yY2hpczwva2V5d29yZD48a2V5d29yZD5jb250cm9sbGVkIHN0dWR5PC9rZXl3b3JkPjxrZXl3
b3JkPmNvc3QgZWZmZWN0aXZlbmVzcyBhbmFseXNpczwva2V5d29yZD48a2V5d29yZD5kaXNlYXNl
IGFzc29jaWF0aW9uPC9rZXl3b3JkPjxrZXl3b3JkPmRpc2Vhc2UgdHJhbnNtaXNzaW9uPC9rZXl3
b3JkPjxrZXl3b3JkPkVudGFtb2ViYSBoaXN0b2x5dGljYTwva2V5d29yZD48a2V5d29yZD5lcmFk
aWNhdGlvbiB0aGVyYXB5PC9rZXl3b3JkPjxrZXl3b3JkPkV1cm9wZTwva2V5d29yZD48a2V5d29y
ZD5mZW1hbGU8L2tleXdvcmQ+PGtleXdvcmQ+Zm9sbG93IHVwPC9rZXl3b3JkPjxrZXl3b3JkPkdp
YXJkaWEgaW50ZXN0aW5hbGlzPC9rZXl3b3JkPjxrZXl3b3JkPmdpYXJkaWFzaXM8L2tleXdvcmQ+
PGtleXdvcmQ+aGVhbHRoIGNhcmUgYWNjZXNzPC9rZXl3b3JkPjxrZXl3b3JkPmhlYWx0aCBzdXJ2
ZXk8L2tleXdvcmQ+PGtleXdvcmQ+aGlnaCByaXNrIHBhdGllbnQ8L2tleXdvcmQ+PGtleXdvcmQ+
aG9va3dvcm08L2tleXdvcmQ+PGtleXdvcmQ+aG9va3dvcm0gaW5mZWN0aW9uPC9rZXl3b3JkPjxr
ZXl3b3JkPmh1bWFuPC9rZXl3b3JkPjxrZXl3b3JkPmluZmFudDwva2V5d29yZD48a2V5d29yZD5p
bmZlY3Rpb24gcmlzazwva2V5d29yZD48a2V5d29yZD5pbnRlc3RpbmUgcGFyYXNpdGU8L2tleXdv
cmQ+PGtleXdvcmQ+bWFqb3IgY2xpbmljYWwgc3R1ZHk8L2tleXdvcmQ+PGtleXdvcmQ+bWFsZTwv
a2V5d29yZD48a2V5d29yZD5tZWRpY2FsIHJlc2VhcmNoPC9rZXl3b3JkPjxrZXl3b3JkPnBhcmFn
b25pbWlhc2lzPC9rZXl3b3JkPjxrZXl3b3JkPlBhcmFnb25pbXVzPC9rZXl3b3JkPjxrZXl3b3Jk
PnBhcmFzaXRvc2lzPC9rZXl3b3JkPjxrZXl3b3JkPnByZXZhbGVuY2U8L2tleXdvcmQ+PGtleXdv
cmQ+cHJpb3JpdHkgam91cm5hbDwva2V5d29yZD48a2V5d29yZD5wdWJsaWMgaGVhbHRoIHNlcnZp
Y2U8L2tleXdvcmQ+PGtleXdvcmQ+cmFjZSBkaWZmZXJlbmNlPC9rZXl3b3JkPjxrZXl3b3JkPnJl
ZnVnZWU8L2tleXdvcmQ+PGtleXdvcmQ+U2NoaXN0b3NvbWE8L2tleXdvcmQ+PGtleXdvcmQ+c2No
aXN0b3NvbWlhc2lzPC9rZXl3b3JkPjxrZXl3b3JkPnNjcmVlbmluZyB0ZXN0PC9rZXl3b3JkPjxr
ZXl3b3JkPnNleCBkaWZmZXJlbmNlPC9rZXl3b3JkPjxrZXl3b3JkPnRyYXZlbDwva2V5d29yZD48
a2V5d29yZD50cmVhdG1lbnQgb3V0Y29tZTwva2V5d29yZD48a2V5d29yZD50cmljaHVyaWFzaXM8
L2tleXdvcmQ+PGtleXdvcmQ+VHJpY2h1cmlzPC9rZXl3b3JkPjxrZXl3b3JkPlVuaXRlZCBTdGF0
ZXM8L2tleXdvcmQ+PGtleXdvcmQ+SW50ZXN0aW5lczwva2V5d29yZD48a2V5d29yZD5NaW5uZXNv
dGE8L2tleXdvcmQ+PC9rZXl3b3Jkcz48ZGF0ZXM+PHllYXI+MjAwNzwveWVhcj48cHViLWRhdGVz
PjxkYXRlPjIwMDcgJUogVHJhdmVsIE1lZGljaW5lIGFuZCBJbmZlY3Rpb3VzIERpc2Vhc2U8L2Rh
dGU+PC9wdWItZGF0ZXM+PC9kYXRlcz48aXNibj4xNDc3LTg5Mzk8L2lzYm4+PGFjY2Vzc2lvbi1u
dW0+cmF5eWFuLTY2NTk1MzE0MTwvYWNjZXNzaW9uLW51bT48dXJscz48cmVsYXRlZC11cmxzPjx1
cmw+aHR0cHM6Ly93d3cuZW1iYXNlLmNvbS9zZWFyY2gvcmVzdWx0cz9zdWJhY3Rpb249dmlld3Jl
Y29yZCZhbXA7aWQ9TDQ2ODg4MzQ0JmFtcDtmcm9tPWV4cG9ydCBodHRwOi8vZHguZG9pLm9yZy8x
MC4xMDE2L2oudG1haWQuMjAwNy4wMS4wMDE8L3VybD48L3JlbGF0ZWQtdXJscz48L3VybHM+PGN1
c3RvbTE+UkFZWUFOLUlOQ0xVU0lPTjogeyZxdW90O1JlZ2luYSZxdW90Oz0mZ3Q7JnF1b3Q7SW5j
bHVkZWQmcXVvdDt9IHwgUkFZWUFOLUxBQkVMUzogUkVGVUdFRSx1bmNsZWFyPC9jdXN0b20xPjxs
YW5ndWFnZT5FbmdsaXNoPC9sYW5ndWFnZT48L3JlY29yZD48L0NpdGU+PENpdGU+PEF1dGhvcj5X
YXR0czwvQXV0aG9yPjxZZWFyPjIwMTc8L1llYXI+PFJlY051bT43NTU8L1JlY051bT48cmVjb3Jk
PjxyZWMtbnVtYmVyPjc1NTwvcmVjLW51bWJlcj48Zm9yZWlnbi1rZXlzPjxrZXkgYXBwPSJFTiIg
ZGItaWQ9ImF4NWZmMHd6bnJ4cjBqZTlwZGR4dmZ3aXB6YTJ0OWUyZjJkdCIgdGltZXN0YW1wPSIx
NjgwODgwMjU0Ij43NTU8L2tleT48L2ZvcmVpZ24ta2V5cz48cmVmLXR5cGUgbmFtZT0iSm91cm5h
bCBBcnRpY2xlIj4xNzwvcmVmLXR5cGU+PGNvbnRyaWJ1dG9ycz48YXV0aG9ycz48YXV0aG9yPldh
dHRzLCBOLiBTLjwvYXV0aG9yPjxhdXRob3I+TWl6aW5kdWtvLCBNLiBNLjwvYXV0aG9yPjxhdXRo
b3I+QmFybmV0dCwgRS4gRC48L2F1dGhvcj48YXV0aG9yPldoaXRlLCBMLiBGLjwvYXV0aG9yPjxh
dXRob3I+SG9jaGJlcmcsIE4uIFMuPC9hdXRob3I+PC9hdXRob3JzPjwvY29udHJpYnV0b3JzPjxh
dXRoLWFkZHJlc3M+W1dhdHRzLCBOYXRoYW5pZWwgUy47IE1pemluZHVrbywgTXVjaG8gTS47IEhv
Y2hiZXJnLCBOYXRhc2hhIFMuXSBCb3N0b24gVW5pdiwgU2NoIFB1YmwgSGx0aCwgRGVwdCBFcGlk
ZW1pb2wsIEJvc3RvbiwgTUEgVVNBLiBbQmFybmV0dCwgRWxpemFiZXRoIEQuXSBCb3N0b24gVW5p
diwgU2NoIE1lZCwgRGVwdCBQZWRpYXQsIEJvc3RvbiwgTUEgMDIxMTggVVNBLiBbV2F0dHMsIE5h
dGhhbmllbCBTLjsgV2hpdGUsIExhdXJhIEYuXSBCb3N0b24gVW5pdiwgU2NoIFB1YmwgSGx0aCwg
RGVwdCBCaW9zdGF0LCBCb3N0b24sIE1BIFVTQS4gW0hvY2hiZXJnLCBOYXRhc2hhIFMuXSBCb3N0
b24gVW5pdiwgU2NoIE1lZCwgRGVwdCBNZWQsIEluZmVjdCBEaXMgU2VjdCwgQm9zdG9uLCBNQSAw
MjExOCBVU0EuIFtXYXR0cywgTmF0aGFuaWVsIFMuOyBNaXppbmR1a28sIE11Y2hvIE0uXSA3MTUg
QWxiYW55IFN0LFRhbGJvdCBCbGRnLFQyQywgQm9zdG9uLCBNQSAwMjExOCBVU0EuIFtCYXJuZXR0
LCBFbGl6YWJldGggRC5dIDcyIEVhc3QgQ29uY29yZCBTdCwgQm9zdG9uLCBNQSAwMjExOCBVU0Eu
IFtXaGl0ZSwgTGF1cmEgRi5dIENyb3NzdG93biBCbGRnLDgwMSBNYXNzYWNodXNldHRzIEF2ZSAz
cmQgRmxvb3IsIEJvc3RvbiwgTUEgMDIxMTggVVNBLiBIb2NoYmVyZywgTlMgKGNvcnJlc3BvbmRp
bmcgYXV0aG9yKSwgODAxIE1hc3MgQXZlLENyb3NzdG93biAyMDEyLCBCb3N0b24sIE1BIDAyMTE4
IFVTQS4gbndhdHRzQGcuaGFydmFyZC5lZHU7IG11Y2hvQGJ1LmVkdTsgRWxpemFiZXRoLkJhcm5l
dHRAYm1jLm9yZzsgbGZ3aGl0ZUBidS5lZHU7IG5ob2NoQGJ1LmVkdTwvYXV0aC1hZGRyZXNzPjx0
aXRsZXM+PHRpdGxlPkFzc29jaWF0aW9uIGJldHdlZW4gcGFyYXNpdGljIGluZmVjdGlvbnMgYW5k
IHR1YmVyY3VsaW4gc2tpbiB0ZXN0IHJlc3VsdHMgaW4gcmVmdWdlZXM8L3RpdGxlPjxzZWNvbmRh
cnktdGl0bGU+VHJhdmVsIE1lZGljaW5lIGFuZCBJbmZlY3Rpb3VzIERpc2Vhc2U8L3NlY29uZGFy
eS10aXRsZT48L3RpdGxlcz48cGVyaW9kaWNhbD48ZnVsbC10aXRsZT5UcmF2ZWwgTWVkaWNpbmUg
YW5kIEluZmVjdGlvdXMgRGlzZWFzZTwvZnVsbC10aXRsZT48L3BlcmlvZGljYWw+PHBhZ2VzPjM1
LTQwPC9wYWdlcz48dm9sdW1lPjE2PC92b2x1bWU+PGtleXdvcmRzPjxrZXl3b3JkPlBhcmFzaXRl
czwva2V5d29yZD48a2V5d29yZD5UdWJlcmN1bG9zaXM8L2tleXdvcmQ+PGtleXdvcmQ+VHViZXJj
dWxpbiB0ZXN0PC9rZXl3b3JkPjxrZXl3b3JkPkxhdGVudCB0dWJlcmN1bG9zaXM8L2tleXdvcmQ+
PGtleXdvcmQ+SW1taWdyYW50PC9rZXl3b3JkPjxrZXl3b3JkPmludGVzdGluYWwgaGVsbWludGgg
aW5mZWN0aW9uczwva2V5d29yZD48a2V5d29yZD5wcmUtZGVwYXJ0dXJlIHRyZWF0bWVudDwva2V5
d29yZD48a2V5d29yZD5teWNvYmFjdGVyaWFsPC9rZXl3b3JkPjxrZXl3b3JkPmFudGlnZW5zPC9r
ZXl3b3JkPjxrZXl3b3JkPmFzY2FyaXMtbHVtYnJpY29pZGVzPC9rZXl3b3JkPjxrZXl3b3JkPmhv
b2t3b3JtIGluZmVjdGlvbjwva2V5d29yZD48a2V5d29yZD5iY2cgdmFjY2luYXRpb248L2tleXdv
cmQ+PGtleXdvcmQ+Y2VsbCByZXNwb25zZXM8L2tleXdvcmQ+PGtleXdvcmQ+cHJldmFsZW5jZTwv
a2V5d29yZD48a2V5d29yZD5yaXNrPC9rZXl3b3JkPjxrZXl3b3JkPmNoaWxkcmVuPC9rZXl3b3Jk
PjxrZXl3b3JkPlB1YmxpYywgRW52aXJvbm1lbnRhbCAmYW1wOyBPY2N1cGF0aW9uYWwgSGVhbHRo
PC9rZXl3b3JkPjxrZXl3b3JkPkluZmVjdGlvdXMgRGlzZWFzZXM8L2tleXdvcmQ+PGtleXdvcmQ+
U2tpbiBUZXN0czwva2V5d29yZD48L2tleXdvcmRzPjxkYXRlcz48eWVhcj4yMDE3PC95ZWFyPjxw
dWItZGF0ZXM+PGRhdGU+TWFyLUFwciAlSiBUcmF2ZWwgTWVkaWNpbmUgYW5kIEluZmVjdGlvdXMg
RGlzZWFzZTwvZGF0ZT48L3B1Yi1kYXRlcz48L2RhdGVzPjxpc2JuPjE0NzctODkzOTwvaXNibj48
YWNjZXNzaW9uLW51bT5yYXl5YW4tNjY1OTUxMzQzPC9hY2Nlc3Npb24tbnVtPjx1cmxzPjxyZWxh
dGVkLXVybHM+PHVybD48c3R5bGUgZmFjZT0idW5kZXJsaW5lIiBmb250PSJkZWZhdWx0IiBzaXpl
PSIxMDAlIj4mbHQ7R28gdG8gSVNJJmd0OzovL1dPUzowMDA0MDExMjUyMDAwMDc8L3N0eWxlPjwv
dXJsPjwvcmVsYXRlZC11cmxzPjwvdXJscz48Y3VzdG9tMT5SQVlZQU4tSU5DTFVTSU9OOiB7JnF1
b3Q7UmVnaW5hJnF1b3Q7PSZndDsmcXVvdDtJbmNsdWRlZCZxdW90O30gfCBSQVlZQU4tTEFCRUxT
OiBSRUZVR0VFLG1pY3Jvc2NvcHk8L2N1c3RvbTE+PGxhbmd1YWdlPkVuZ2xpc2g8L2xhbmd1YWdl
PjwvcmVjb3JkPjwvQ2l0ZT48Q2l0ZT48QXV0aG9yPldpZXNlbnRoYWw8L0F1dGhvcj48WWVhcj4x
OTgwPC9ZZWFyPjxSZWNOdW0+NzU3PC9SZWNOdW0+PHJlY29yZD48cmVjLW51bWJlcj43NTc8L3Jl
Yy1udW1iZXI+PGZvcmVpZ24ta2V5cz48a2V5IGFwcD0iRU4iIGRiLWlkPSJheDVmZjB3em5yeHIw
amU5cGRkeHZmd2lwemEydDllMmYyZHQiIHRpbWVzdGFtcD0iMTY4MDg4MDI1NCI+NzU3PC9rZXk+
PC9mb3JlaWduLWtleXM+PHJlZi10eXBlIG5hbWU9IkpvdXJuYWwgQXJ0aWNsZSI+MTc8L3JlZi10
eXBlPjxjb250cmlidXRvcnM+PGF1dGhvcnM+PGF1dGhvcj5XaWVzZW50aGFsLCBBLiBNLjwvYXV0
aG9yPjxhdXRob3I+Tmlja2VscywgTS4gSy48L2F1dGhvcj48YXV0aG9yPkhhc2hpbW90bywgSy4g
Ry48L2F1dGhvcj48L2F1dGhvcnM+PC9jb250cmlidXRvcnM+PGF1dGgtYWRkcmVzcz5GaWVsZCBT
ZXJ2LiBEaXYuLCBCdXIuIEVwaWRlbWlvbC4sIENlbnQuIERpcy4gQ29udC4sIEF0bGFudGEsIEdh
LjwvYXV0aC1hZGRyZXNzPjx0aXRsZXM+PHRpdGxlPkludGVzdGluYWwgcGFyYXNpdGVzIGluIFNv
dXRoZWFzdC1Bc2lhbiByZWZ1Z2Vlcy4gUHJldmFsZW5jZSBpbiBhIGNvbW11bml0eSBvZiBMYW90
aWFuczwvdGl0bGU+PC90aXRsZXM+PHBhZ2VzPjI1NDMtMjU0NDwvcGFnZXM+PHZvbHVtZT4yNDQ8
L3ZvbHVtZT48bnVtYmVyPjIyPC9udW1iZXI+PGtleXdvcmRzPjxrZXl3b3JkPkFuY3lsb3N0b21h
PC9rZXl3b3JkPjxrZXl3b3JkPkFzY2FyaXM8L2tleXdvcmQ+PGtleXdvcmQ+ZGlhZ25vc2lzPC9r
ZXl3b3JkPjxrZXl3b3JkPmRpZ2VzdGl2ZSBzeXN0ZW08L2tleXdvcmQ+PGtleXdvcmQ+R2lhcmRp
YTwva2V5d29yZD48a2V5d29yZD5pbXBvcnQgZGlzZWFzZTwva2V5d29yZD48a2V5d29yZD5uZW1h
dG9kZTwva2V5d29yZD48a2V5d29yZD5wYXJhc2l0ZSBwcmV2YWxlbmNlPC9rZXl3b3JkPjxrZXl3
b3JkPnByb3Rvem9vbjwva2V5d29yZD48a2V5d29yZD5UcmljaHVyaXM8L2tleXdvcmQ+PGtleXdv
cmQ+UHJldmFsZW5jZTwva2V5d29yZD48a2V5d29yZD5Tb3V0aGVhc3Rlcm4gVW5pdGVkIFN0YXRl
czwva2V5d29yZD48a2V5d29yZD5JbnRlc3RpbmVzPC9rZXl3b3JkPjwva2V5d29yZHM+PGRhdGVz
Pjx5ZWFyPjE5ODA8L3llYXI+PHB1Yi1kYXRlcz48ZGF0ZT4xOTgwICVKIEpvdXJuYWwgb2YgdGhl
IEFtZXJpY2FuIE1lZGljYWwgQXNzb2NpYXRpb248L2RhdGU+PC9wdWItZGF0ZXM+PC9kYXRlcz48
aXNibj4wMDk4LTc0ODQ8L2lzYm4+PGFjY2Vzc2lvbi1udW0+cmF5eWFuLTY2NTk1MzEzOTwvYWNj
ZXNzaW9uLW51bT48dXJscz48cmVsYXRlZC11cmxzPjx1cmw+aHR0cHM6Ly93d3cuZW1iYXNlLmNv
bS9zZWFyY2gvcmVzdWx0cz9zdWJhY3Rpb249dmlld3JlY29yZCZhbXA7aWQ9TDExMjUwODQ0JmFt
cDtmcm9tPWV4cG9ydCBodHRwOi8vZHguZG9pLm9yZy8xMC4xMDAxL2phbWEuMjQ0LjIyLjI1NDM8
L3VybD48dXJsPmh0dHBzOi8vamFtYW5ldHdvcmsuY29tL2pvdXJuYWxzL2phbWEvYXJ0aWNsZXBk
Zi8zNzI3ODcvamFtYV8yNDRfMjJfMDI0LnBkZjwvdXJsPjwvcmVsYXRlZC11cmxzPjwvdXJscz48
Y3VzdG9tMT5SQVlZQU4tSU5DTFVTSU9OOiB7JnF1b3Q7UmVnaW5hJnF1b3Q7PSZndDsmcXVvdDtJ
bmNsdWRlZCZxdW90O30gfCBSQVlZQU4tTEFCRUxTOiBSRUZVR0VFLG1pY3Jvc2NvcHk8L2N1c3Rv
bTE+PGxhbmd1YWdlPkVuZ2xpc2g8L2xhbmd1YWdlPjwvcmVjb3JkPjwvQ2l0ZT48Q2l0ZT48QXV0
aG9yPldpbGxpYW1zPC9BdXRob3I+PFllYXI+MjAyMDwvWWVhcj48UmVjTnVtPjc1OTwvUmVjTnVt
PjxyZWNvcmQ+PHJlYy1udW1iZXI+NzU5PC9yZWMtbnVtYmVyPjxmb3JlaWduLWtleXM+PGtleSBh
cHA9IkVOIiBkYi1pZD0iYXg1ZmYwd3pucnhyMGplOXBkZHh2ZndpcHphMnQ5ZTJmMmR0IiB0aW1l
c3RhbXA9IjE2ODA4ODAyNTQiPjc1OTwva2V5PjwvZm9yZWlnbi1rZXlzPjxyZWYtdHlwZSBuYW1l
PSJKb3VybmFsIEFydGljbGUiPjE3PC9yZWYtdHlwZT48Y29udHJpYnV0b3JzPjxhdXRob3JzPjxh
dXRob3I+V2lsbGlhbXMsIEIuPC9hdXRob3I+PGF1dGhvcj5Cb3VsbGllciwgTS48L2F1dGhvcj48
YXV0aG9yPkNyaWNrcywgWi48L2F1dGhvcj48YXV0aG9yPldhcmQsIEEuPC9hdXRob3I+PGF1dGhv
cj5OYWlkb28sIFIuPC9hdXRob3I+PGF1dGhvcj5XaWxsaWFtcywgQS48L2F1dGhvcj48YXV0aG9y
PlJvYmluc29uLCBLLjwvYXV0aG9yPjxhdXRob3I+RWlzZW4sIFMuPC9hdXRob3I+PGF1dGhvcj5D
b2hlbiwgSi48L2F1dGhvcj48L2F1dGhvcnM+PC9jb250cmlidXRvcnM+PGF1dGgtYWRkcmVzcz5E
ZXBhcnRtZW50IG9mIFBhZWRpYXRyaWNzIGFuZCBDaGlsZCBIZWFsdGgsIE5vcnRod2ljayBQYXJr
IEhvc3BpdGFsLCBMb25kb24gTm9ydGggV2VzdCBVbml2ZXJzaXR5IEhlYWx0aGNhcmUgTkhTIFRy
dXN0LCBNaWRkbGVzZXgsIFVuaXRlZCBLaW5nZG9tIENvbW11bml0eSBDaGlsZCBIZWFsdGggRGVw
YXJ0bWVudCwgQ2VudHJhbCBhbmQgTm9ydGggV2VzdCBMb25kb24gTkhTIEZvdW5kYXRpb24gVHJ1
c3QsIExvbmRvbiwgVW5pdGVkIEtpbmdkb20gRGVwYXJ0bWVudCBvZiBQYWVkaWF0cmljcywgVW5p
dmVyc2l0eSBDb2xsZWdlIExvbmRvbiBIb3NwaXRhbHMgTkhTIEZvdW5kYXRpb24gVHJ1c3QsIExv
bmRvbiwgVW5pdGVkIEtpbmdkb20gVUNMIEdyZWF0IE9ybW9uZCBTdHJlZXQgSW5zdGl0dXRlIG9m
IENoaWxkIEhlYWx0aCwgTG9uZG9uLCBVbml0ZWQgS2luZ2RvbTwvYXV0aC1hZGRyZXNzPjx0aXRs
ZXM+PHRpdGxlPlNjcmVlbmluZyBmb3IgaW5mZWN0aW9uIGluIHVuYWNjb21wYW5pZWQgYXN5bHVt
LXNlZWtpbmcgY2hpbGRyZW4gYW5kIHlvdW5nIHBlb3BsZTwvdGl0bGU+PHNlY29uZGFyeS10aXRs
ZT5BcmNoaXZlcyBvZiBEaXNlYXNlIGluIENoaWxkaG9vZDwvc2Vjb25kYXJ5LXRpdGxlPjwvdGl0
bGVzPjxwZXJpb2RpY2FsPjxmdWxsLXRpdGxlPkFyY2hpdmVzIG9mIERpc2Vhc2UgaW4gQ2hpbGRo
b29kPC9mdWxsLXRpdGxlPjwvcGVyaW9kaWNhbD48cGFnZXM+NTMwLTUzMjwvcGFnZXM+PHZvbHVt
ZT4xMDU8L3ZvbHVtZT48bnVtYmVyPjY8L251bWJlcj48a2V5d29yZHM+PGtleXdvcmQ+YWRvbGVz
Y2VudCBoZWFsdGg8L2tleXdvcmQ+PGtleXdvcmQ+Y2hpbGRyZW4mYXBvcztzIHJpZ2h0czwva2V5
d29yZD48a2V5d29yZD5pbmZlY3Rpb3VzIGRpc2Vhc2VzPC9rZXl3b3JkPjxrZXl3b3JkPm1pZ3Jh
bnQ8L2tleXdvcmQ+PGtleXdvcmQ+dHJvcGljYWwgaW5mIGRpczwva2V5d29yZD48a2V5d29yZD5h
ZG9sZXNjZW50PC9rZXl3b3JkPjxrZXl3b3JkPmFkdWx0PC9rZXl3b3JkPjxrZXl3b3JkPkFmZ2hh
bmlzdGFuPC9rZXl3b3JkPjxrZXl3b3JkPkFsYmFuaWE8L2tleXdvcmQ+PGtleXdvcmQ+QXJ0aWNs
ZTwva2V5d29yZD48a2V5d29yZD5hc3lsdW0gc2Vla2VyPC9rZXl3b3JkPjxrZXl3b3JkPmFzeW1w
dG9tYXRpYyBpbmZlY3Rpb248L2tleXdvcmQ+PGtleXdvcmQ+Y2hpbGQ8L2tleXdvcmQ+PGtleXdv
cmQ+Y2xpbmljYWwgYXVkaXQ8L2tleXdvcmQ+PGtleXdvcmQ+Y29ob3J0IGFuYWx5c2lzPC9rZXl3
b3JkPjxrZXl3b3JkPkVyaXRyZWE8L2tleXdvcmQ+PGtleXdvcmQ+RXRoaW9waWE8L2tleXdvcmQ+
PGtleXdvcmQ+ZmVtYWxlPC9rZXl3b3JkPjxrZXl3b3JkPmhlcGF0aXRpcyBCPC9rZXl3b3JkPjxr
ZXl3b3JkPmhlcGF0aXRpcyBDPC9rZXl3b3JkPjxrZXl3b3JkPmh1bWFuPC9rZXl3b3JkPjxrZXl3
b3JkPmluZmVjdGlvbjwva2V5d29yZD48a2V5d29yZD5pbmZlY3Rpb24gcmF0ZTwva2V5d29yZD48
a2V5d29yZD5JcmFuPC9rZXl3b3JkPjxrZXl3b3JkPklyYXE8L2tleXdvcmQ+PGtleXdvcmQ+bWFq
b3IgY2xpbmljYWwgc3R1ZHk8L2tleXdvcmQ+PGtleXdvcmQ+bWFsZTwva2V5d29yZD48a2V5d29y
ZD5taWNyb3Njb3B5PC9rZXl3b3JkPjxrZXl3b3JkPnBhdGllbnQgY29kaW5nPC9rZXl3b3JkPjxr
ZXl3b3JkPnByaW9yaXR5IGpvdXJuYWw8L2tleXdvcmQ+PGtleXdvcmQ+cmV0cm9zcGVjdGl2ZSBz
dHVkeTwva2V5d29yZD48a2V5d29yZD5zY2hpc3Rvc29taWFzaXM8L2tleXdvcmQ+PGtleXdvcmQ+
c2NyZWVuaW5nPC9rZXl3b3JkPjxrZXl3b3JkPnNlcm9sb2d5PC9rZXl3b3JkPjxrZXl3b3JkPnN0
cm9uZ3lsb2lkaWFzaXM8L2tleXdvcmQ+PGtleXdvcmQ+U3VkYW48L2tleXdvcmQ+PGtleXdvcmQ+
c3lwaGlsaXM8L2tleXdvcmQ+PGtleXdvcmQ+dHViZXJjdWxvc2lzPC9rZXl3b3JkPjxrZXl3b3Jk
PnVuYWNjb21wYW5pZWQgYXN5bHVtIHNlZWtpbmcgY2hpbGRyZW48L2tleXdvcmQ+PGtleXdvcmQ+
VmlldCBOYW08L2tleXdvcmQ+PGtleXdvcmQ+dnVsbmVyYWJsZSBwb3B1bGF0aW9uPC9rZXl3b3Jk
PjxrZXl3b3JkPkh1bWFuIGltbXVub2RlZmljaWVuY3kgdmlydXMgaW5mZWN0aW9uPC9rZXl3b3Jk
PjxrZXl3b3JkPm1hc3Mgc2NyZWVuaW5nPC9rZXl3b3JkPjxrZXl3b3JkPnJlZnVnZWU8L2tleXdv
cmQ+PGtleXdvcmQ+VW5pdGVkIEtpbmdkb208L2tleXdvcmQ+PGtleXdvcmQ+SElWIEluZmVjdGlv
bnM8L2tleXdvcmQ+PGtleXdvcmQ+SHVtYW5zPC9rZXl3b3JkPjxrZXl3b3JkPk1lZGljYWwgQXVk
aXQ8L2tleXdvcmQ+PGtleXdvcmQ+UmVmdWdlZXM8L2tleXdvcmQ+PGtleXdvcmQ+UmV0cm9zcGVj
dGl2ZSBTdHVkaWVzPC9rZXl3b3JkPjxrZXl3b3JkPk9ubHkgQ2hpbGQ8L2tleXdvcmQ+PC9rZXl3
b3Jkcz48ZGF0ZXM+PHllYXI+MjAyMDwveWVhcj48cHViLWRhdGVzPjxkYXRlPjIwMjAgJUogQXJj
aGl2ZXMgb2YgRGlzZWFzZSBpbiBDaGlsZGhvb2Q8L2RhdGU+PC9wdWItZGF0ZXM+PC9kYXRlcz48
aXNibj4wMDAzOTg4OCAoSVNTTik8L2lzYm4+PGFjY2Vzc2lvbi1udW0+cmF5eWFuLTY2NTk1NDQx
NzwvYWNjZXNzaW9uLW51bT48dXJscz48cmVsYXRlZC11cmxzPjx1cmw+aHR0cHM6Ly93d3cuc2Nv
cHVzLmNvbS9pbndhcmQvcmVjb3JkLnVyaT9laWQ9Mi1zMi4wLTg1MDgxNTU3Njg1JmFtcDtkb2k9
MTAuMTEzNiUyZmFyY2hkaXNjaGlsZC0yMDE5LTMxODA3NyZhbXA7cGFydG5lcklEPTQwJmFtcDtt
ZDU9NTBkOTNiMWYwN2UyMzBkYjY4MDM3NTZmMWRiMmJlN2Y8L3VybD48dXJsPmh0dHBzOi8vYWRj
LmJtai5jb20vY29udGVudC9hcmNoZGlzY2hpbGQvMTA1LzYvNTMwLmZ1bGwucGRmPC91cmw+PC9y
ZWxhdGVkLXVybHM+PC91cmxzPjxjdXN0b20xPlJBWVlBTi1JTkNMVVNJT046IHsmcXVvdDtSZWdp
bmEmcXVvdDs9Jmd0OyZxdW90O0luY2x1ZGVkJnF1b3Q7fSB8IFJBWVlBTi1MQUJFTFM6IHVuY2xl
YXIsQVNZTFVNIFNFRUtFUjwvY3VzdG9tMT48bGFuZ3VhZ2U+RW5nbGlzaDwvbGFuZ3VhZ2U+PC9y
ZWNvcmQ+PC9DaXRlPjxDaXRlPjxBdXRob3I+QWJ1IE1vdXJhZDwvQXV0aG9yPjxZZWFyPjIwMDQ8
L1llYXI+PFJlY051bT4zMjU8L1JlY051bT48cmVjb3JkPjxyZWMtbnVtYmVyPjMyNTwvcmVjLW51
bWJlcj48Zm9yZWlnbi1rZXlzPjxrZXkgYXBwPSJFTiIgZGItaWQ9ImF4NWZmMHd6bnJ4cjBqZTlw
ZGR4dmZ3aXB6YTJ0OWUyZjJkdCIgdGltZXN0YW1wPSIxNjgwODgwMjUwIj4zMjU8L2tleT48L2Zv
cmVpZ24ta2V5cz48cmVmLXR5cGUgbmFtZT0iSm91cm5hbCBBcnRpY2xlIj4xNzwvcmVmLXR5cGU+
PGNvbnRyaWJ1dG9ycz48YXV0aG9ycz48YXV0aG9yPkFidSBNb3VyYWQsIFQuIEEuPC9hdXRob3I+
PC9hdXRob3JzPjwvY29udHJpYnV0b3JzPjxhdXRoLWFkZHJlc3M+VC5BLiBBYnUgTW91cmFkLCBQ
YWxlc3RpbmUgU2F2ZSB0aGUgQ2hpbGRyZW4gRm91bmQuLCBQLk8uQm94IDEzODYsIEFsLVJpbWFs
LCBHYXphIENpdHksIFBhbGVzdGluZTwvYXV0aC1hZGRyZXNzPjx0aXRsZXM+PHRpdGxlPlBhbGVz
dGluaWFuIHJlZnVnZWUgY29uZGl0aW9ucyBhc3NvY2lhdGVkIHdpdGggaW50ZXN0aW5hbCBwYXJh
c2l0ZXMgYW5kIGRpYXJyaG9lYTogTnVzZWlyYXQgcmVmdWdlZSBjYW1wIGFzIGEgY2FzZSBzdHVk
eTwvdGl0bGU+PHNlY29uZGFyeS10aXRsZT5QdWJsaWMgSGVhbHRoPC9zZWNvbmRhcnktdGl0bGU+
PC90aXRsZXM+PHBlcmlvZGljYWw+PGZ1bGwtdGl0bGU+UHVibGljIEhlYWx0aDwvZnVsbC10aXRs
ZT48L3BlcmlvZGljYWw+PHBhZ2VzPjEzMS0xNDI8L3BhZ2VzPjx2b2x1bWU+MTE4PC92b2x1bWU+
PG51bWJlcj4yPC9udW1iZXI+PGtleXdvcmRzPjxrZXl3b3JkPmRyaW5raW5nIHdhdGVyPC9rZXl3
b3JkPjxrZXl3b3JkPmFydGljbGU8L2tleXdvcmQ+PGtleXdvcmQ+QXNjYXJpcyBsdW1icmljb2lk
ZXM8L2tleXdvcmQ+PGtleXdvcmQ+Y29udHJvbGxlZCBzdHVkeTwva2V5d29yZD48a2V5d29yZD5j
cm93ZGluZyAoYXJlYSk8L2tleXdvcmQ+PGtleXdvcmQ+ZGVtb2dyYXBoeTwva2V5d29yZD48a2V5
d29yZD5kaWFycmhlYTwva2V5d29yZD48a2V5d29yZD5FbnRhbW9lYmEgaGlzdG9seXRpY2E8L2tl
eXdvcmQ+PGtleXdvcmQ+RW50ZXJvYml1cyB2ZXJtaWN1bGFyaXM8L2tleXdvcmQ+PGtleXdvcmQ+
ZmluYW5jaWFsIG1hbmFnZW1lbnQ8L2tleXdvcmQ+PGtleXdvcmQ+R2lhcmRpYSBpbnRlc3RpbmFs
aXM8L2tleXdvcmQ+PGtleXdvcmQ+Z3JvdXBzIGJ5IGFnZTwva2V5d29yZD48a2V5d29yZD5oaWdo
IHJpc2sgcG9wdWxhdGlvbjwva2V5d29yZD48a2V5d29yZD5ob3VzZWhvbGQ8L2tleXdvcmQ+PGtl
eXdvcmQ+aHVtYW48L2tleXdvcmQ+PGtleXdvcmQ+aHlnaWVuZTwva2V5d29yZD48a2V5d29yZD5p
bmZlY3Rpb24gcmlzazwva2V5d29yZD48a2V5d29yZD5pbmZvcm1hdGlvbiBwcm9jZXNzaW5nPC9r
ZXl3b3JkPjxrZXl3b3JkPmludGVydmlldzwva2V5d29yZD48a2V5d29yZD5pbnRlc3RpbmUgcGFy
YXNpdGU8L2tleXdvcmQ+PGtleXdvcmQ+bW9zcXVpdG88L2tleXdvcmQ+PGtleXdvcmQ+UGFsZXN0
aW5lPC9rZXl3b3JkPjxrZXl3b3JkPnByZXZhbGVuY2U8L2tleXdvcmQ+PGtleXdvcmQ+cXVlc3Rp
b25uYWlyZTwva2V5d29yZD48a2V5d29yZD5zb2Npb2Vjb25vbWljczwva2V5d29yZD48a2V5d29y
ZD53YXN0ZSBkaXNwb3NhbDwva2V5d29yZD48a2V5d29yZD53YXRlciBzdXBwbHk8L2tleXdvcmQ+
PGtleXdvcmQ+QXJhYnM8L2tleXdvcmQ+PGtleXdvcmQ+UmVmdWdlZXM8L2tleXdvcmQ+PC9rZXl3
b3Jkcz48ZGF0ZXM+PHllYXI+MjAwNDwveWVhcj48cHViLWRhdGVzPjxkYXRlPjIwMDQgJUogUHVi
bGljIEhlYWx0aDwvZGF0ZT48L3B1Yi1kYXRlcz48L2RhdGVzPjxpc2JuPjAwMzMtMzUwNjwvaXNi
bj48YWNjZXNzaW9uLW51bT5yYXl5YW4tNjY1OTUzNzcyPC9hY2Nlc3Npb24tbnVtPjx1cmxzPjxy
ZWxhdGVkLXVybHM+PHVybD5odHRwczovL3d3dy5lbWJhc2UuY29tL3NlYXJjaC9yZXN1bHRzP3N1
YmFjdGlvbj12aWV3cmVjb3JkJmFtcDtpZD1MMzgxNTMwNzkmYW1wO2Zyb209ZXhwb3J0IGh0dHA6
Ly9keC5kb2kub3JnLzEwLjEwMTYvai5wdWhlLjIwMDMuMDkuMDAyPC91cmw+PC9yZWxhdGVkLXVy
bHM+PC91cmxzPjxjdXN0b20xPlJBWVlBTi1JTkNMVVNJT046IHsmcXVvdDtSZWdpbmEmcXVvdDs9
Jmd0OyZxdW90O0luY2x1ZGVkJnF1b3Q7fSB8IFJBWVlBTi1MQUJFTFM6IFJFRlVHRUUsbm90IGNv
bmZpcm1lZDwvY3VzdG9tMT48bGFuZ3VhZ2U+RW5nbGlzaDwvbGFuZ3VhZ2U+PC9yZWNvcmQ+PC9D
aXRlPjxDaXRlPjxBdXRob3I+R296YWxibzwvQXV0aG9yPjxZZWFyPjIwMjA8L1llYXI+PFJlY051
bT40ODc8L1JlY051bT48cmVjb3JkPjxyZWMtbnVtYmVyPjQ4NzwvcmVjLW51bWJlcj48Zm9yZWln
bi1rZXlzPjxrZXkgYXBwPSJFTiIgZGItaWQ9ImF4NWZmMHd6bnJ4cjBqZTlwZGR4dmZ3aXB6YTJ0
OWUyZjJkdCIgdGltZXN0YW1wPSIxNjgwODgwMjUxIj40ODc8L2tleT48L2ZvcmVpZ24ta2V5cz48
cmVmLXR5cGUgbmFtZT0iSm91cm5hbCBBcnRpY2xlIj4xNzwvcmVmLXR5cGU+PGNvbnRyaWJ1dG9y
cz48YXV0aG9ycz48YXV0aG9yPkdvemFsYm8sIE0uPC9hdXRob3I+PGF1dGhvcj5HdWlsbGVuLCBN
LjwvYXV0aG9yPjxhdXRob3I+VGFyb25jaGVyLUZlcnJlciwgUy48L2F1dGhvcj48YXV0aG9yPkNp
ZnJlLCBTLjwvYXV0aG9yPjxhdXRob3I+Q2FybWVuYSwgRC48L2F1dGhvcj48YXV0aG9yPlNvcmlh
bm8sIEouIE0uPC9hdXRob3I+PGF1dGhvcj5UcmVsaXMsIE0uPC9hdXRob3I+PC9hdXRob3JzPjwv
Y29udHJpYnV0b3JzPjxhdXRoLWFkZHJlc3M+W0dvemFsYm8sIE1vbmljYV0gVW5pdiBWYWxlbmNp
YSwgQXJlYSBOdXRyICZhbXA7IEJyb21hdG9sLCBEZXB0IFByZXZlbnQgTWVkICZhbXA7IFB1Ymwg
SGx0aCwgRm9vZCBTY2kgVG94aWNvbCAmYW1wOyBGb3JlbnMgTWVkLCBCdXJqYXNzb3QgNDYxMDAs
IFNwYWluLiBbR3VpbGxlbiwgTWFyaXNhXSBVbml2IFZhbGVuY2lhLCBBcmVhIFByZXZlbnQgTWVk
ICZhbXA7IFB1YmwgSGx0aCwgRGVwdCBQcmV2ZW50IE1lZCAmYW1wOyBQdWJsIEhsdGgsIEZvb2Qg
U2NpIFRveGljb2wgJmFtcDsgRm9yZW5zIE1lZCwgVmFsZW5jaWEgNDYwMTAsIFNwYWluLiBbVGFy
b25jaGVyLUZlcnJlciwgU2lsdmlhXSBVbml2IFZhbGVuY2lhLCBDbGluIFVuaXYgTnV0ciBBY3Qg
RmlzICZhbXA7IEZpc290ZXJhcGlhIENVTkFGRiwgTGx1aXMgQWxjYW55aXMgRmRuLCBWYWxlbmNp
YSA0NjAxMCwgU3BhaW4uIFtDaWZyZSwgU3VzYW5hOyBUcmVsaXMsIE1hcmlhXSBVbml2IFZhbGVu
Y2lhLCBQYXJhc2l0ZXMgJmFtcDsgSGx0aCBSZXMgR3JwLCBEZXB0IFBoYXJtICZhbXA7IFBoYXJt
YWNldXQgVGVjaG5vbCAmYW1wOyBQYXJhc2l0b2wsIEJ1cmphc3NvdCA0NjEwMCwgU3BhaW4uIFtD
YXJtZW5hLCBEYXZpZF0gQ2FybG9zIElJSSBIbHRoIEluc3QsIFBhcmFzaXRvbCBSZWZlcmVuY2Ug
JmFtcDsgUmVzIExhYiwgTmF0bCBDdHIgTWljcm9iaW9sLCBNYWRyaWQgMjgyMjIsIFNwYWluLiBb
U29yaWFubywgSm9zZSBNLl0gVW5pdiBWYWxlbmNpYSwgT2JzZXJ2IE51dHIgJmFtcDsgRm9vZCBT
YWZldHkgRGV2ZWxvcGluZyBDb3VudHJpZXMsIEZvb2QgJmFtcDsgSGx0aCBMYWIsIEluc3QgTWF0
IFNjaSwgUGF0ZXJuYSA0Njk4MCwgU3BhaW4uIFtTb3JpYW5vLCBKb3NlIE0uOyBUcmVsaXMsIE1h
cmlhXSBVbml2IFZhbGVuY2lhLCBKb2ludCBSZXMgVW5pdCBFbmRvY3Jpbm9sIE51dHIgJmFtcDsg
Q2xpbiBEaWV0ZXQsIEhsdGggUmVzIEluc3QgTGEgRmUsIFZhbGVuY2lhIDQ2MDI2LCBTcGFpbi4g
R296YWxibywgTSAoY29ycmVzcG9uZGluZyBhdXRob3IpLCBVbml2IFZhbGVuY2lhLCBBcmVhIE51
dHIgJmFtcDsgQnJvbWF0b2wsIERlcHQgUHJldmVudCBNZWQgJmFtcDsgUHVibCBIbHRoLCBGb29k
IFNjaSBUb3hpY29sICZhbXA7IEZvcmVucyBNZWQsIEJ1cmphc3NvdCA0NjEwMCwgU3BhaW4uIG1v
bmljYS5nb3phbGJvQHV2LmVzOyBtYXJpc2EuZ3VpbGxlbkB1di5lczsgc2lsdmlhLnRhcm9uY2hl
ckBmdW5kYWNpb25zLnV2LmVzOyBzdWNpbWFyQGFsdW1uaS51di5lczsgZGFjYXJtZW5hQGlzY2lp
aS5lczsgam9zZS5zb3JpYW5vQHV2LmVzOyBtYXJpYS50cmVsaXNAdXYuZXM8L2F1dGgtYWRkcmVz
cz48dGl0bGVzPjx0aXRsZT5Bc3Nlc3NtZW50IG9mIHRoZSBOdXRyaXRpb25hbCBTdGF0dXMsIERp
ZXQgYW5kIEludGVzdGluYWwgUGFyYXNpdGVzIGluIEhvc3RlZCBTYWhhcmF3aSBDaGlsZHJlbjwv
dGl0bGU+PHNlY29uZGFyeS10aXRsZT5DaGlsZHJlbi1CYXNlbDwvc2Vjb25kYXJ5LXRpdGxlPjwv
dGl0bGVzPjxwZXJpb2RpY2FsPjxmdWxsLXRpdGxlPkNoaWxkcmVuLUJhc2VsPC9mdWxsLXRpdGxl
PjwvcGVyaW9kaWNhbD48cGFnZXM+MTg8L3BhZ2VzPjx2b2x1bWU+Nzwvdm9sdW1lPjxudW1iZXI+
MTI8L251bWJlcj48a2V5d29yZHM+PGtleXdvcmQ+U2FoYXJhPC9rZXl3b3JkPjxrZXl3b3JkPm1h
bG51dHJpdGlvbjwva2V5d29yZD48a2V5d29yZD5sYWN0b3NlIG1hbGFic29ycHRpb248L2tleXdv
cmQ+PGtleXdvcmQ+Y2VsaWFjIGRpc2Vhc2U8L2tleXdvcmQ+PGtleXdvcmQ+aW50ZXN0aW5hbDwv
a2V5d29yZD48a2V5d29yZD5wYXJhc2l0ZXM8L2tleXdvcmQ+PGtleXdvcmQ+aHlnaWVuZTwva2V5
d29yZD48a2V5d29yZD5kaWV0PC9rZXl3b3JkPjxrZXl3b3JkPmhlYWx0aDwva2V5d29yZD48a2V5
d29yZD5jZWxpYWMtZGlzZWFzZTwva2V5d29yZD48a2V5d29yZD5naWFyZGlhLWR1b2RlbmFsaXM8
L2tleXdvcmQ+PGtleXdvcmQ+Z3Jvd3RoIHJlZmVyZW5jZTwva2V5d29yZD48a2V5d29yZD5nZW5l
dGljIHRlc3Q8L2tleXdvcmQ+PGtleXdvcmQ+aW5mZWN0aW9uczwva2V5d29yZD48a2V5d29yZD5k
aWFnbm9zaXM8L2tleXdvcmQ+PGtleXdvcmQ+Y29uc2VxdWVuY2VzPC9rZXl3b3JkPjxrZXl3b3Jk
PmFzc29jaWF0aW9uPC9rZXl3b3JkPjxrZXl3b3JkPnByZXZlbnRpb248L2tleXdvcmQ+PGtleXdv
cmQ+c3ltcHRvbXM8L2tleXdvcmQ+PGtleXdvcmQ+UGVkaWF0cmljczwva2V5d29yZD48a2V5d29y
ZD5OdXRyaXRpb25hbCBTdGF0dXM8L2tleXdvcmQ+PC9rZXl3b3Jkcz48ZGF0ZXM+PHllYXI+MjAy
MDwveWVhcj48cHViLWRhdGVzPjxkYXRlPkRlYyAlSiBDaGlsZHJlbi1CYXNlbDwvZGF0ZT48L3B1
Yi1kYXRlcz48L2RhdGVzPjxhY2Nlc3Npb24tbnVtPnJheXlhbi02NjU5NTEzMzg8L2FjY2Vzc2lv
bi1udW0+PHVybHM+PHJlbGF0ZWQtdXJscz48dXJsPjxzdHlsZSBmYWNlPSJ1bmRlcmxpbmUiIGZv
bnQ9ImRlZmF1bHQiIHNpemU9IjEwMCUiPiZsdDtHbyB0byBJU0kmZ3Q7Oi8vV09TOjAwMDYwMjIw
NDEwMDAwMTwvc3R5bGU+PC91cmw+PC9yZWxhdGVkLXVybHM+PC91cmxzPjxjdXN0b20xPlJBWVlB
Ti1JTkNMVVNJT046IHsmcXVvdDtSZWdpbmEmcXVvdDs9Jmd0OyZxdW90O0luY2x1ZGVkJnF1b3Q7
fSB8IFJBWVlBTi1MQUJFTFM6IFJFRlVHRUUsdW5jbGVhcjwvY3VzdG9tMT48bGFuZ3VhZ2U+RW5n
bGlzaDwvbGFuZ3VhZ2U+PC9yZWNvcmQ+PC9DaXRlPjxDaXRlPjxBdXRob3I+SGVyc2hrbzwvQXV0
aG9yPjxZZWFyPjE5ODY8L1llYXI+PFJlY051bT41MDM8L1JlY051bT48cmVjb3JkPjxyZWMtbnVt
YmVyPjUwMzwvcmVjLW51bWJlcj48Zm9yZWlnbi1rZXlzPjxrZXkgYXBwPSJFTiIgZGItaWQ9ImF4
NWZmMHd6bnJ4cjBqZTlwZGR4dmZ3aXB6YTJ0OWUyZjJkdCIgdGltZXN0YW1wPSIxNjgwODgwMjUy
Ij41MDM8L2tleT48L2ZvcmVpZ24ta2V5cz48cmVmLXR5cGUgbmFtZT0iSm91cm5hbCBBcnRpY2xl
Ij4xNzwvcmVmLXR5cGU+PGNvbnRyaWJ1dG9ycz48YXV0aG9ycz48YXV0aG9yPkhlcnNoa28sIEMu
PC9hdXRob3I+PGF1dGhvcj5OZXNoZXIsIEcuPC9hdXRob3I+PGF1dGhvcj5ZaW5ub24sIEEuIE0u
PC9hdXRob3I+PC9hdXRob3JzPjwvY29udHJpYnV0b3JzPjxhdXRoLWFkZHJlc3M+RGVwYXJ0bWVu
dCBvZiBNZWRpY2luZSwgU2hhYXJlIFplZGVrIE1lZGljYWwgQ2VudGVyLCBKZXJ1c2FsZW08L2F1
dGgtYWRkcmVzcz48dGl0bGVzPjx0aXRsZT5NZWRpY2FsIHByb2JsZW1zIGluIEV0aGlvcGlhbiBy
ZWZ1Z2VlcyBhaXJsaWZ0ZWQgdG8gSXNyYWVsOiBFeHBlcmllbmNlIGluIDEzMSBwYXRpZW50cyBh
ZG1pdHRlZCB0byBhIGdlbmVyYWwgaG9zcGl0YWw8L3RpdGxlPjwvdGl0bGVzPjxwYWdlcz4xMDct
MTEyPC9wYWdlcz48dm9sdW1lPjg5PC92b2x1bWU+PG51bWJlcj4zPC9udW1iZXI+PGtleXdvcmRz
PjxrZXl3b3JkPmhlcGF0aXRpcyBCIHN1cmZhY2UgYW50aWdlbjwva2V5d29yZD48a2V5d29yZD5h
aXJjcmFmdDwva2V5d29yZD48a2V5d29yZD5hbWJ1bGFuY2U8L2tleXdvcmQ+PGtleXdvcmQ+Z2Vv
Z3JhcGhpYyBkaXN0cmlidXRpb248L2tleXdvcmQ+PGtleXdvcmQ+aG9zcGl0YWwgYWRtaXNzaW9u
PC9rZXl3b3JkPjxrZXl3b3JkPmh1bWFuPC9rZXl3b3JkPjxrZXl3b3JkPm1hbGFyaWE8L2tleXdv
cmQ+PGtleXdvcmQ+bmVydm91cyBzeXN0ZW08L2tleXdvcmQ+PGtleXdvcmQ+cHJldmVudGlvbjwv
a2V5d29yZD48a2V5d29yZD5wcmlvcml0eSBqb3VybmFsPC9rZXl3b3JkPjxrZXl3b3JkPnByb3Rv
em9vbjwva2V5d29yZD48a2V5d29yZD5yZWZ1Z2VlPC9rZXl3b3JkPjxrZXl3b3JkPnNob3J0IHN1
cnZleTwva2V5d29yZD48a2V5d29yZD50dWJlcmN1bG9zaXM8L2tleXdvcmQ+PGtleXdvcmQ+dmVy
dGljYWwgdHJhbnNtaXNzaW9uPC9rZXl3b3JkPjxrZXl3b3JkPklzcmFlbDwva2V5d29yZD48L2tl
eXdvcmRzPjxkYXRlcz48eWVhcj4xOTg2PC95ZWFyPjxwdWItZGF0ZXM+PGRhdGU+MTk4NiAlSiBK
b3VybmFsIG9mIFRyb3BpY2FsIE1lZGljaW5lIGFuZCBIeWdpZW5lPC9kYXRlPjwvcHViLWRhdGVz
PjwvZGF0ZXM+PGlzYm4+MDAyMi01MzA0PC9pc2JuPjxhY2Nlc3Npb24tbnVtPnJheXlhbi02NjU5
NTM0MDE8L2FjY2Vzc2lvbi1udW0+PHVybHM+PHJlbGF0ZWQtdXJscz48dXJsPmh0dHBzOi8vd3d3
LmVtYmFzZS5jb20vc2VhcmNoL3Jlc3VsdHM/c3ViYWN0aW9uPXZpZXdyZWNvcmQmYW1wO2lkPUwx
NzE3NTU5OSZhbXA7ZnJvbT1leHBvcnQ8L3VybD48L3JlbGF0ZWQtdXJscz48L3VybHM+PGN1c3Rv
bTE+UkFZWUFOLUlOQ0xVU0lPTjogeyZxdW90O1JlZ2luYSZxdW90Oz0mZ3Q7JnF1b3Q7SW5jbHVk
ZWQmcXVvdDt9IHwgUkFZWUFOLUxBQkVMUzogUkVGVUdFRSxzZXJvbG9neSxJTU1JR1JBTlQ8L2N1
c3RvbTE+PGxhbmd1YWdlPkVuZ2xpc2g8L2xhbmd1YWdlPjwvcmVjb3JkPjwvQ2l0ZT48Q2l0ZT48
QXV0aG9yPkFybWl0YWdlPC9BdXRob3I+PFllYXI+MjAyMjwvWWVhcj48UmVjTnVtPjc5NzwvUmVj
TnVtPjxyZWNvcmQ+PHJlYy1udW1iZXI+Nzk3PC9yZWMtbnVtYmVyPjxmb3JlaWduLWtleXM+PGtl
eSBhcHA9IkVOIiBkYi1pZD0iYXg1ZmYwd3pucnhyMGplOXBkZHh2ZndpcHphMnQ5ZTJmMmR0IiB0
aW1lc3RhbXA9IjE2ODA4ODAzMDgiPjc5Nzwva2V5PjwvZm9yZWlnbi1rZXlzPjxyZWYtdHlwZSBu
YW1lPSJKb3VybmFsIEFydGljbGUiPjE3PC9yZWYtdHlwZT48Y29udHJpYnV0b3JzPjxhdXRob3Jz
PjxhdXRob3I+QXJtaXRhZ2UsIEEuIEouPC9hdXRob3I+PGF1dGhvcj5Db2hlbiwgSi48L2F1dGhv
cj48YXV0aG9yPkhleXMsIE0uPC9hdXRob3I+PGF1dGhvcj5IYXJkZWxpZCwgUC48L2F1dGhvcj48
YXV0aG9yPldhcmQsIEEuPC9hdXRob3I+PGF1dGhvcj5FaXNlbiwgUy48L2F1dGhvcj48L2F1dGhv
cnM+PC9jb250cmlidXRvcnM+PHRpdGxlcz48dGl0bGU+RGVzY3JpcHRpb24gYW5kIGV2YWx1YXRp
b24gb2YgYSBwYXRod2F5IGZvciB1bmFjY29tcGFuaWVkIGFzeWx1bS1zZWVraW5nIGNoaWxkcmVu
PC90aXRsZT48c2Vjb25kYXJ5LXRpdGxlPkFyY2hpdmVzIG9mIGRpc2Vhc2UgaW4gY2hpbGRob29k
PC9zZWNvbmRhcnktdGl0bGU+PC90aXRsZXM+PHBlcmlvZGljYWw+PGZ1bGwtdGl0bGU+QXJjaGl2
ZXMgb2YgRGlzZWFzZSBpbiBDaGlsZGhvb2Q8L2Z1bGwtdGl0bGU+PC9wZXJpb2RpY2FsPjxwYWdl
cz40NTYtNDYwPC9wYWdlcz48dm9sdW1lPjEwNzwvdm9sdW1lPjxudW1iZXI+NTwvbnVtYmVyPjxr
ZXl3b3Jkcz48a2V5d29yZD5Pbmx5IENoaWxkPC9rZXl3b3JkPjxrZXl3b3JkPkNoaWxkPC9rZXl3
b3JkPjwva2V5d29yZHM+PGRhdGVzPjx5ZWFyPjIwMjI8L3llYXI+PHB1Yi1kYXRlcz48ZGF0ZT4y
MDIyPC9kYXRlPjwvcHViLWRhdGVzPjwvZGF0ZXM+PGFjY2Vzc2lvbi1udW0+cmF5eWFuLTkxNzUz
MzIwMjwvYWNjZXNzaW9uLW51bT48dXJscz48cmVsYXRlZC11cmxzPjx1cmw+aHR0cHM6Ly93d3cu
c2NvcHVzLmNvbS9pbndhcmQvcmVjb3JkLnVyaT9laWQ9Mi1zMi4wLTg1MTI1MDk2MTU3JmFtcDtk
b2k9MTAuMTEzNiUyZmFyY2hkaXNjaGlsZC0yMDIxLTMyMjMxOSZhbXA7cGFydG5lcklEPTQwJmFt
cDttZDU9Nzc4ZjJjYzQ4NDdkYmMzMWRmNTdiYzM3MjdmY2M0OTA8L3VybD48dXJsPmh0dHBzOi8v
YWRjLmJtai5jb20vY29udGVudC9hcmNoZGlzY2hpbGQvMTA3LzUvNDU2LmZ1bGwucGRmPC91cmw+
PC9yZWxhdGVkLXVybHM+PC91cmxzPjxjdXN0b20xPkNpdGVkIEJ5IDozIEV4cG9ydCBEYXRlOiAy
NiBEZWNlbWJlciAyMDIyIHwgUkFZWUFOLUlOQ0xVU0lPTjogeyZxdW90O05hZGphICZxdW90Oz0m
Z3Q7JnF1b3Q7SW5jbHVkZWQmcXVvdDssICZxdW90O1JlZ2luYSZxdW90Oz0mZ3Q7JnF1b3Q7SW5j
bHVkZWQmcXVvdDt9IHwgUkFZWUFOLUxBQkVMUzogbXVsdGlwbGU8L2N1c3RvbTE+PGVsZWN0cm9u
aWMtcmVzb3VyY2UtbnVtPmRvaToxMC4xMTM2L2FyY2hkaXNjaGlsZC0yMDIxLTMyMjMxOTwvZWxl
Y3Ryb25pYy1yZXNvdXJjZS1udW0+PC9yZWNvcmQ+PC9DaXRlPjxDaXRlPjxBdXRob3I+QnVzdGFt
YW50ZTwvQXV0aG9yPjxZZWFyPjIwMjI8L1llYXI+PFJlY051bT44MTI8L1JlY051bT48cmVjb3Jk
PjxyZWMtbnVtYmVyPjgxMjwvcmVjLW51bWJlcj48Zm9yZWlnbi1rZXlzPjxrZXkgYXBwPSJFTiIg
ZGItaWQ9ImF4NWZmMHd6bnJ4cjBqZTlwZGR4dmZ3aXB6YTJ0OWUyZjJkdCIgdGltZXN0YW1wPSIx
NjgwODgwMzEyIj44MTI8L2tleT48L2ZvcmVpZ24ta2V5cz48cmVmLXR5cGUgbmFtZT0iSm91cm5h
bCBBcnRpY2xlIj4xNzwvcmVmLXR5cGU+PGNvbnRyaWJ1dG9ycz48YXV0aG9ycz48YXV0aG9yPkJ1
c3RhbWFudGUsIEouPC9hdXRob3I+PGF1dGhvcj5TYWlueiwgVC48L2F1dGhvcj48YXV0aG9yPkFy
YS1Nb250b2pvLCBNLiBGLjwvYXV0aG9yPjxhdXRob3I+QWxtaXJvbiwgTS4gRC48L2F1dGhvcj48
YXV0aG9yPlN1YmlyYXRzLCBNLjwvYXV0aG9yPjxhdXRob3I+VmVnYSwgRC4gTS48L2F1dGhvcj48
YXV0aG9yPk1lbGxhZG8sIE0uIEouPC9hdXRob3I+PGF1dGhvcj5Mb3Blei1Ib3J0ZWxhbm8sIE0u
IEcuPC9hdXRob3I+PC9hdXRob3JzPjwvY29udHJpYnV0b3JzPjx0aXRsZXM+PHRpdGxlPlNjcmVl
bmluZyBmb3IgcGFyYXNpdGVzIGluIG1pZ3JhbnQgY2hpbGRyZW48L3RpdGxlPjxzZWNvbmRhcnkt
dGl0bGU+VHJhdmVsIE1lZGljaW5lIGFuZCBJbmZlY3Rpb3VzIERpc2Vhc2U8L3NlY29uZGFyeS10
aXRsZT48L3RpdGxlcz48cGVyaW9kaWNhbD48ZnVsbC10aXRsZT5UcmF2ZWwgTWVkaWNpbmUgYW5k
IEluZmVjdGlvdXMgRGlzZWFzZTwvZnVsbC10aXRsZT48L3BlcmlvZGljYWw+PHZvbHVtZT40Nzwv
dm9sdW1lPjxrZXl3b3Jkcz48a2V5d29yZD5Pbmx5IENoaWxkPC9rZXl3b3JkPjxrZXl3b3JkPkNo
aWxkPC9rZXl3b3JkPjxrZXl3b3JkPk1hc3MgU2NyZWVuaW5nPC9rZXl3b3JkPjwva2V5d29yZHM+
PGRhdGVzPjx5ZWFyPjIwMjI8L3llYXI+PHB1Yi1kYXRlcz48ZGF0ZT4yMDIyLTU8L2RhdGU+PC9w
dWItZGF0ZXM+PC9kYXRlcz48aXNibj4xNDc3LTg5Mzk8L2lzYm4+PGFjY2Vzc2lvbi1udW0+cmF5
eWFuLTkxNzUzMzM3MDwvYWNjZXNzaW9uLW51bT48dXJscz48cmVsYXRlZC11cmxzPjx1cmw+PHN0
eWxlIGZhY2U9InVuZGVybGluZSIgZm9udD0iZGVmYXVsdCIgc2l6ZT0iMTAwJSI+Jmx0O0dvIHRv
IElTSSZndDs6Ly9XT1M6MDAwNzkzMjE3NTAwMDAxPC9zdHlsZT48L3VybD48L3JlbGF0ZWQtdXJs
cz48L3VybHM+PGN1c3RvbTE+QnVzdGFtYW50ZSwgSm9yZ2UgU2FpbnosIFRhbGlhIEZhdGltYSBB
cmEtTW9udG9qbywgTWFyaWEgRGlheiBBbG1pcm9uLCBNYXJpYW5hIFN1YmlyYXRzLCBNZXJjZWRl
cyBNb250ZXJvIFZlZ2EsIERvbG9yZXMgSm9zZSBNZWxsYWRvLCBNYXJpYSBHYXJjaWEgTG9wZXot
SG9ydGVsYW5vLCBNaWxhZ3JvcyBTYWlueiwgVGFsaWEvMDAwMC0wMDAyLTUzMDEtMDk0NTsgU3Vi
aXJhdHMsIE1lcmNlZGVzLzAwMDAtMDAwMi01ODEwLTYzNzIgMTg3My0wNDQyIHwgUkFZWUFOLUlO
Q0xVU0lPTjogeyZxdW90O05hZGphICZxdW90Oz0mZ3Q7JnF1b3Q7SW5jbHVkZWQmcXVvdDssICZx
dW90O1JlZ2luYSZxdW90Oz0mZ3Q7JnF1b3Q7SW5jbHVkZWQmcXVvdDt9IHwgUkFZWUFOLUxBQkVM
UzogbXVsdGlwbGU8L2N1c3RvbTE+PGVsZWN0cm9uaWMtcmVzb3VyY2UtbnVtPmRvaToxMC4xMDE2
L2oudG1haWQuMjAyMi4xMDIyODc8L2VsZWN0cm9uaWMtcmVzb3VyY2UtbnVtPjwvcmVjb3JkPjwv
Q2l0ZT48Q2l0ZT48QXV0aG9yPkJ1c3RhbWFudGU8L0F1dGhvcj48WWVhcj4yMDIyPC9ZZWFyPjxS
ZWNOdW0+ODEzPC9SZWNOdW0+PHJlY29yZD48cmVjLW51bWJlcj44MTM8L3JlYy1udW1iZXI+PGZv
cmVpZ24ta2V5cz48a2V5IGFwcD0iRU4iIGRiLWlkPSJheDVmZjB3em5yeHIwamU5cGRkeHZmd2lw
emEydDllMmYyZHQiIHRpbWVzdGFtcD0iMTY4MDg4MDMxMiI+ODEzPC9rZXk+PC9mb3JlaWduLWtl
eXM+PHJlZi10eXBlIG5hbWU9IkpvdXJuYWwgQXJ0aWNsZSI+MTc8L3JlZi10eXBlPjxjb250cmli
dXRvcnM+PGF1dGhvcnM+PGF1dGhvcj5CdXN0YW1hbnRlLCBKLjwvYXV0aG9yPjxhdXRob3I+U2Fp
bnosIFQuPC9hdXRob3I+PGF1dGhvcj5QZXJleiwgUy48L2F1dGhvcj48YXV0aG9yPlJvZHJpZ3Vl
ei1Nb2xpbm8sIFAuPC9hdXRob3I+PGF1dGhvcj5WZWdhLCBELiBNLjwvYXV0aG9yPjxhdXRob3I+
TWVsbGFkbywgTS4gSi48L2F1dGhvcj48YXV0aG9yPkxvcGV6LUhvcnRlbGFubywgTS4gRy48L2F1
dGhvcj48L2F1dGhvcnM+PC9jb250cmlidXRvcnM+PHRpdGxlcz48dGl0bGU+VG94b2Nhcmlhc2lz
IGluIG1pZ3JhbnQgY2hpbGRyZW46IEEgNiB5ZWFycyZhcG9zOyBleHBlcmllbmNlIGluIGEgcmVm
ZXJlbmNlIHBlZGlhdHJpYyB1bml0IGluIFNwYWluPC90aXRsZT48c2Vjb25kYXJ5LXRpdGxlPlRy
YXZlbCBNZWRpY2luZSBhbmQgSW5mZWN0aW91cyBEaXNlYXNlPC9zZWNvbmRhcnktdGl0bGU+PC90
aXRsZXM+PHBlcmlvZGljYWw+PGZ1bGwtdGl0bGU+VHJhdmVsIE1lZGljaW5lIGFuZCBJbi==
</w:fldData>
              </w:fldChar>
            </w:r>
            <w:r>
              <w:rPr>
                <w:rFonts w:ascii="Arial" w:hAnsi="Arial" w:cs="Arial"/>
                <w:sz w:val="20"/>
                <w:szCs w:val="20"/>
                <w:lang w:val="en-GB"/>
              </w:rPr>
              <w:instrText xml:space="preserve"> ADDIN EN.CITE.DATA </w:instrText>
            </w:r>
            <w:r>
              <w:rPr>
                <w:rFonts w:ascii="Arial" w:hAnsi="Arial" w:cs="Arial"/>
                <w:sz w:val="20"/>
                <w:szCs w:val="20"/>
                <w:lang w:val="en-GB"/>
              </w:rPr>
            </w:r>
            <w:r>
              <w:rPr>
                <w:rFonts w:ascii="Arial" w:hAnsi="Arial" w:cs="Arial"/>
                <w:sz w:val="20"/>
                <w:szCs w:val="20"/>
                <w:lang w:val="en-GB"/>
              </w:rPr>
              <w:fldChar w:fldCharType="end"/>
            </w:r>
            <w:r>
              <w:rPr>
                <w:rFonts w:ascii="Arial" w:hAnsi="Arial" w:cs="Arial"/>
                <w:sz w:val="20"/>
                <w:szCs w:val="20"/>
                <w:lang w:val="en-GB"/>
              </w:rPr>
              <w:fldChar w:fldCharType="begin">
                <w:fldData xml:space="preserve">ZmVjdGlvdXMgRGlzZWFzZTwvZnVsbC10aXRsZT48L3BlcmlvZGljYWw+PHZvbHVtZT40Nzwvdm9s
dW1lPjxrZXl3b3Jkcz48a2V5d29yZD5Pbmx5IENoaWxkPC9rZXl3b3JkPjxrZXl3b3JkPkNoaWxk
PC9rZXl3b3JkPjxrZXl3b3JkPlNwYWluPC9rZXl3b3JkPjwva2V5d29yZHM+PGRhdGVzPjx5ZWFy
PjIwMjI8L3llYXI+PHB1Yi1kYXRlcz48ZGF0ZT4yMDIyLTU8L2RhdGU+PC9wdWItZGF0ZXM+PC9k
YXRlcz48aXNibj4xNDc3LTg5Mzk8L2lzYm4+PGFjY2Vzc2lvbi1udW0+cmF5eWFuLTkxNzUzMzM3
MTwvYWNjZXNzaW9uLW51bT48dXJscz48cmVsYXRlZC11cmxzPjx1cmw+PHN0eWxlIGZhY2U9InVu
ZGVybGluZSIgZm9udD0iZGVmYXVsdCIgc2l6ZT0iMTAwJSI+Jmx0O0dvIHRvIElTSSZndDs6Ly9X
T1M6MDAwODE5OTE4OTAwMDA3PC9zdHlsZT48L3VybD48L3JlbGF0ZWQtdXJscz48L3VybHM+PGN1
c3RvbTE+QnVzdGFtYW50ZSwgSi4gU2FpbnosIFQuIFBlcmV6LCBTLiBSb2RyaWd1ZXotTW9saW5v
LCBQLiBNb250ZXJvIFZlZ2EsIEQuIE1lbGxhZG8sIE0uIEouIEdhcmNpYSBMb3Blei1Ib3J0ZWxh
bm8sIE0uIFNhaW56LCBUYWxpYS8wMDAwLTAwMDItNTMwMS0wOTQ1IDE4NzMtMDQ0MiB8IFJBWVlB
Ti1JTkNMVVNJT046IHsmcXVvdDtOYWRqYSAmcXVvdDs9Jmd0OyZxdW90O0luY2x1ZGVkJnF1b3Q7
LCAmcXVvdDtSZWdpbmEmcXVvdDs9Jmd0OyZxdW90O0luY2x1ZGVkJnF1b3Q7fTwvY3VzdG9tMT48
ZWxlY3Ryb25pYy1yZXNvdXJjZS1udW0+ZG9pOjEwLjEwMTYvai50bWFpZC4yMDIyLjEwMjI4ODwv
ZWxlY3Ryb25pYy1yZXNvdXJjZS1udW0+PC9yZWNvcmQ+PC9DaXRlPjxDaXRlPjxBdXRob3I+Q2Fy
cmVyYXMtQWJhZDwvQXV0aG9yPjxZZWFyPjIwMjI8L1llYXI+PFJlY051bT44MTU8L1JlY051bT48
cmVjb3JkPjxyZWMtbnVtYmVyPjgxNTwvcmVjLW51bWJlcj48Zm9yZWlnbi1rZXlzPjxrZXkgYXBw
PSJFTiIgZGItaWQ9ImF4NWZmMHd6bnJ4cjBqZTlwZGR4dmZ3aXB6YTJ0OWUyZjJkdCIgdGltZXN0
YW1wPSIxNjgwODgwMzEyIj44MTU8L2tleT48L2ZvcmVpZ24ta2V5cz48cmVmLXR5cGUgbmFtZT0i
Sm91cm5hbCBBcnRpY2xlIj4xNzwvcmVmLXR5cGU+PGNvbnRyaWJ1dG9ycz48YXV0aG9ycz48YXV0
aG9yPkNhcnJlcmFzLUFiYWQsIEMuPC9hdXRob3I+PGF1dGhvcj5PbGl2ZWlyYS1Tb3V0bywgSS48
L2F1dGhvcj48YXV0aG9yPlBvdS1DaXJ1ZWxvLCBELjwvYXV0aG9yPjxhdXRob3I+UHVqb2wtTW9y
cm8sIEouIE0uPC9hdXRob3I+PGF1dGhvcj5Tb2xlci1QYWxhY8OtbiwgUC48L2F1dGhvcj48YXV0
aG9yPlNvcmlhbm8tQXJhbmRlcywgQS48L2F1dGhvcj48YXV0aG9yPlN1bGxlaXJvLCBFLjwvYXV0
aG9yPjxhdXRob3I+VHJldmnDsW8tTWFydXJpLCBCLjwvYXV0aG9yPjxhdXRob3I+QnJvdG8tQ29y
dMOpcywgQy48L2F1dGhvcj48YXV0aG9yPkVzcGVyYWxiYSwgSi48L2F1dGhvcj48YXV0aG9yPkdh
cmPDrWEtU2FsZ2FkbywgRy48L2F1dGhvcj48YXV0aG9yPlphcnp1ZWxhLCBGLjwvYXV0aG9yPjxh
dXRob3I+U2VycmUtRGVsY29yLCBOLjwvYXV0aG9yPjxhdXRob3I+RXNwaWF1LCBNLjwvYXV0aG9y
PjwvYXV0aG9ycz48L2NvbnRyaWJ1dG9ycz48dGl0bGVzPjx0aXRsZT5IZWFsdGggYW5kIFZhY2Np
bmF0aW9uIFN0YXR1cyBvZiBVbmFjY29tcGFuaWVkIE1pbm9ycyBBZnRlciBBcnJpdmFsIGluIGEg
RXVyb3BlYW4gQm9yZGVyIENvdW50cnk6IEEgQ3Jvc3Mtc2VjdGlvbmFsIFN0dWR5ICgyMDE3LTIw
MjApPC90aXRsZT48c2Vjb25kYXJ5LXRpdGxlPlBlZGlhdHJpYyBJbmZlY3Rpb3VzIERpc2Vhc2Ug
Sm91cm5hbDwvc2Vjb25kYXJ5LXRpdGxlPjwvdGl0bGVzPjxwZXJpb2RpY2FsPjxmdWxsLXRpdGxl
PlBlZGlhdHJpYyBJbmZlY3Rpb3VzIERpc2Vhc2UgSm91cm5hbDwvZnVsbC10aXRsZT48L3Blcmlv
ZGljYWw+PHBhZ2VzPjg3Mi04Nzc8L3BhZ2VzPjx2b2x1bWU+NDE8L3ZvbHVtZT48bnVtYmVyPjEx
PC9udW1iZXI+PGtleXdvcmRzPjxrZXl3b3JkPmNoaWNrZW5wb3ggdmFjY2luZTwva2V5d29yZD48
a2V5d29yZD5oZXBhdGl0aXMgQiB2YWNjaW5lPC9rZXl3b3JkPjxrZXl3b3JkPm1lYXNsZXMgdmFj
Y2luZTwva2V5d29yZD48a2V5d29yZD5hZG9sZXNjZW50PC9rZXl3b3JkPjxrZXl3b3JkPkFmcmlj
YSBzb3V0aCBvZiB0aGUgU2FoYXJhPC9rZXl3b3JkPjxrZXl3b3JkPmFydGljbGU8L2tleXdvcmQ+
PGtleXdvcmQ+Y2hpY2tlbnBveDwva2V5d29yZD48a2V5d29yZD5jcm9zcy1zZWN0aW9uYWwgc3R1
ZHk8L2tleXdvcmQ+PGtleXdvcmQ+ZGVjaXNpb24gbWFraW5nPC9rZXl3b3JkPjxrZXl3b3JkPkV1
cm9wZTwva2V5d29yZD48a2V5d29yZD5FdXJvcGVhbjwva2V5d29yZD48a2V5d29yZD5mZW1hbGU8
L2tleXdvcmQ+PGtleXdvcmQ+Z2VvZ3JhcGhpYyBvcmlnaW48L2tleXdvcmQ+PGtleXdvcmQ+aGVh
bHRoIGNlbnRlcjwva2V5d29yZD48a2V5d29yZD5oZWFsdGggc3RhdHVzPC9rZXl3b3JkPjxrZXl3
b3JkPmhlcGF0aXRpcyBCPC9rZXl3b3JkPjxrZXl3b3JkPkhlcGF0aXRpcyBCIHZpcnVzPC9rZXl3
b3JkPjxrZXl3b3JkPmh1bWFuPC9rZXl3b3JkPjxrZXl3b3JkPmludGVzdGluZSBwYXJhc2l0ZTwv
a2V5d29yZD48a2V5d29yZD5sYXRlbnQgdHViZXJjdWxvc2lzPC9rZXl3b3JkPjxrZXl3b3JkPm1h
am9yIGNsaW5pY2FsIHN0dWR5PC9rZXl3b3JkPjxrZXl3b3JkPm1hbGU8L2tleXdvcmQ+PGtleXdv
cmQ+bWVhc2xlczwva2V5d29yZD48a2V5d29yZD5taWdyYW50PC9rZXl3b3JkPjxrZXl3b3JkPm1p
bm9yIChwZXJzb24pPC9rZXl3b3JkPjxrZXl3b3JkPm5vbmh1bWFuPC9rZXl3b3JkPjxrZXl3b3Jk
Pm9ic2VydmF0aW9uYWwgc3R1ZHk8L2tleXdvcmQ+PGtleXdvcmQ+cHVibGljIGhlYWx0aDwva2V5
d29yZD48a2V5d29yZD5yZXRyb3NwZWN0aXZlIHN0dWR5PC9rZXl3b3JkPjxrZXl3b3JkPnNjcmVl
bmluZzwva2V5d29yZD48a2V5d29yZD5zZXJvbG9neTwva2V5d29yZD48a2V5d29yZD5TcGFpbjwv
a2V5d29yZD48a2V5d29yZD52YWNjaW5hdGlvbjwva2V5d29yZD48a2V5d29yZD52YWNjaW5hdGlv
biBjb3ZlcmFnZTwva2V5d29yZD48a2V5d29yZD52YWNjaW5lIHByZXZlbnRhYmxlIGRpc2Vhc2U8
L2tleXdvcmQ+PGtleXdvcmQ+Q3Jvc3MtU2VjdGlvbmFsIFN0dWRpZXM8L2tleXdvcmQ+PGtleXdv
cmQ+Q2VzYXJlYW4gU2VjdGlvbjwva2V5d29yZD48L2tleXdvcmRzPjxkYXRlcz48eWVhcj4yMDIy
PC95ZWFyPjxwdWItZGF0ZXM+PGRhdGU+MjAyMjwvZGF0ZT48L3B1Yi1kYXRlcz48L2RhdGVzPjxp
c2JuPjE1MzItMDk4NyAwODkxLTM2Njg8L2lzYm4+PGFjY2Vzc2lvbi1udW0+cmF5eWFuLTkxNzUz
MzQwMjwvYWNjZXNzaW9uLW51bT48dXJscz48cmVsYXRlZC11cmxzPjx1cmw+aHR0cHM6Ly93d3cu
ZW1iYXNlLmNvbS9zZWFyY2gvcmVzdWx0cz9zdWJhY3Rpb249dmlld3JlY29yZCZhbXA7aWQ9TDIw
MjA3MjY0MzcmYW1wO2Zyb209ZXhwb3J0IGh0dHA6Ly9keC5kb2kub3JnLzEwLjEwOTcvSU5GLjAw
MDAwMDAwMDAwMDM2NzA8L3VybD48L3JlbGF0ZWQtdXJscz48L3VybHM+PGN1c3RvbTE+TDIwMjA3
MjY0MzcgMjAyMi0xMC0yNCAyMDIyLTEwLTI2IHwgUkFZWUFOLUlOQ0xVU0lPTjogeyZxdW90O05h
ZGphICZxdW90Oz0mZ3Q7JnF1b3Q7SW5jbHVkZWQmcXVvdDssICZxdW90O1JlZ2luYSZxdW90Oz0m
Z3Q7JnF1b3Q7SW5jbHVkZWQmcXVvdDt9IHwgUkFZWUFOLUxBQkVMUzogbXVsdGlwbGU8L2N1c3Rv
bTE+PGVsZWN0cm9uaWMtcmVzb3VyY2UtbnVtPmRvaToxMC4xMDk3L0lORi4wMDAwMDAwMDAwMDAz
NjcwPC9lbGVjdHJvbmljLXJlc291cmNlLW51bT48bGFuZ3VhZ2U+RW5nbGlzaDwvbGFuZ3VhZ2U+
PC9yZWNvcmQ+PC9DaXRlPjxDaXRlPjxBdXRob3I+RXZidW9td2FuPC9BdXRob3I+PFllYXI+MjAy
MjwvWWVhcj48UmVjTnVtPjgzMjwvUmVjTnVtPjxyZWNvcmQ+PHJlYy1udW1iZXI+ODMyPC9yZWMt
bnVtYmVyPjxmb3JlaWduLWtleXM+PGtleSBhcHA9IkVOIiBkYi1pZD0iYXg1ZmYwd3pucnhyMGpl
OXBkZHh2ZndpcHphMnQ5ZTJmMmR0IiB0aW1lc3RhbXA9IjE2ODA4ODAzMTciPjgzMjwva2V5Pjwv
Zm9yZWlnbi1rZXlzPjxyZWYtdHlwZSBuYW1lPSJKb3VybmFsIEFydGljbGUiPjE3PC9yZWYtdHlw
ZT48Y29udHJpYnV0b3JzPjxhdXRob3JzPjxhdXRob3I+RXZidW9td2FuLCBJLiBPLjwvYXV0aG9y
PjxhdXRob3I+RWRvc29td2FuLCBFLiBVLjwvYXV0aG9yPjxhdXRob3I+SWR1Ym9yLCBWLjwvYXV0
aG9yPjxhdXRob3I+QmF6dWF5ZSwgQy48L2F1dGhvcj48YXV0aG9yPkFiaHVsaW1oZW4tSXlvaGEs
IEIuIEkuPC9hdXRob3I+PGF1dGhvcj5BZGV5ZW1pLCBPLiBTLjwvYXV0aG9yPjxhdXRob3I+QWRl
eWVtaSwgRS4gRS48L2F1dGhvcj48L2F1dGhvcnM+PC9jb250cmlidXRvcnM+PHRpdGxlcz48dGl0
bGU+U3VydmV5IG9mIGludGVzdGluYWwgcGFyYXNpdGlzbSBhbW9uZyBzY2hvb2xjaGlsZHJlbiBp
biBpbnRlcm5hbGx5IGRpc3BsYWNlZCBwZXJzb25zIGNhbXAsIEJlbmluIENpdHksIE5pZ2VyaWE8
L3RpdGxlPjxzZWNvbmRhcnktdGl0bGU+U2NpZW50aWZpYyBBZnJpY2FuPC9zZWNvbmRhcnktdGl0
bGU+PC90aXRsZXM+PHBlcmlvZGljYWw+PGZ1bGwtdGl0bGU+U2NpZW50aWZpYyBBZnJpY2FuPC9m
dWxsLXRpdGxlPjwvcGVyaW9kaWNhbD48dm9sdW1lPjE3PC92b2x1bWU+PGtleXdvcmRzPjxrZXl3
b3JkPk5pZ2VyaWE8L2tleXdvcmQ+PC9rZXl3b3Jkcz48ZGF0ZXM+PHllYXI+MjAyMjwveWVhcj48
cHViLWRhdGVzPjxkYXRlPjIwMjI8L2RhdGU+PC9wdWItZGF0ZXM+PC9kYXRlcz48YWNjZXNzaW9u
LW51bT5yYXl5YW4tOTE3NTMzNjIzPC9hY2Nlc3Npb24tbnVtPjx1cmxzPjxyZWxhdGVkLXVybHM+
PHVybD5odHRwczovL3d3dy5zY29wdXMuY29tL2lud2FyZC9yZWNvcmQudXJpP2VpZD0yLXMyLjAt
ODUxMzgwMjQ3MjcmYW1wO2RvaT0xMC4xMDE2JTJmai5zY2lhZi4yMDIyLmUwMTM3MyZhbXA7cGFy
dG5lcklEPTQwJmFtcDttZDU9NTA2ZDcyM2NlOTRjNTcxZWM3NDRmYmVlMjQwYzU2MGQ8L3VybD48
L3JlbGF0ZWQtdXJscz48L3VybHM+PGN1c3RvbTE+RXhwb3J0IERhdGU6IDI2IERlY2VtYmVyIDIw
MjIgfCBSQVlZQU4tSU5DTFVTSU9OOiB7JnF1b3Q7TmFkamEgJnF1b3Q7PSZndDsmcXVvdDtJbmNs
dWRlZCZxdW90OywgJnF1b3Q7UmVnaW5hJnF1b3Q7PSZndDsmcXVvdDtJbmNsdWRlZCZxdW90O30g
fCBSQVlZQU4tTEFCRUxTOiBtdWx0aXBsZTwvY3VzdG9tMT48ZWxlY3Ryb25pYy1yZXNvdXJjZS1u
dW0+ZG9pOjEwLjEwMTYvai5zY2lhZi4yMDIyLmUwMTM3MzwvZWxlY3Ryb25pYy1yZXNvdXJjZS1u
dW0+PC9yZWNvcmQ+PC9DaXRlPjxDaXRlPjxBdXRob3I+TcO8bGxlcjwvQXV0aG9yPjxZZWFyPjIw
MjI8L1llYXI+PFJlY051bT44ODk8L1JlY051bT48cmVjb3JkPjxyZWMtbnVtYmVyPjg4OTwvcmVj
LW51bWJlcj48Zm9yZWlnbi1rZXlzPjxrZXkgYXBwPSJFTiIgZGItaWQ9ImF4NWZmMHd6bnJ4cjBq
ZTlwZGR4dmZ3aXB6YTJ0OWUyZjJkdCIgdGltZXN0YW1wPSIxNjgwODgwMzMwIj44ODk8L2tleT48
L2ZvcmVpZ24ta2V5cz48cmVmLXR5cGUgbmFtZT0iSm91cm5hbCBBcnRpY2xlIj4xNzwvcmVmLXR5
cGU+PGNvbnRyaWJ1dG9ycz48YXV0aG9ycz48YXV0aG9yPk3DvGxsZXIsIEYuPC9hdXRob3I+PGF1
dGhvcj5DaGFuZHJhLCBTLjwvYXV0aG9yPjxhdXRob3I+Qm9nb2NoLCBJLiBJLjwvYXV0aG9yPjxh
dXRob3I+UmFzaGlkLCBNLjwvYXV0aG9yPjxhdXRob3I+UmVkZGl0dCwgVi48L2F1dGhvcj48L2F1
dGhvcnM+PC9jb250cmlidXRvcnM+PHRpdGxlcz48dGl0bGU+SW50ZXN0aW5hbCBwYXJhc2l0ZXMg
aW4gc3Rvb2wgdGVzdGluZyBhbW9uZyByZWZ1Z2VlcyBhdCBhIHByaW1hcnkgY2FyZSBjbGluaWMg
aW4gVG9yb250bywgQ2FuYWRhPC90aXRsZT48c2Vjb25kYXJ5LXRpdGxlPkJNQyBJbmZlY3Rpb3Vz
IERpc2Vhc2VzPC9zZWNvbmRhcnktdGl0bGU+PC90aXRsZXM+PHBlcmlvZGljYWw+PGZ1bGwtdGl0
bGU+Qk1DIGluZmVjdGlvdXMgZGlzZWFzZXM8L2Z1bGwtdGl0bGU+PGFiYnItMT5CTUMgSW5mZWN0
IERpczwvYWJici0xPjwvcGVyaW9kaWNhbD48dm9sdW1lPjIyPC92b2x1bWU+PG51bWJlcj4xPC9u
dW1iZXI+PGtleXdvcmRzPjxrZXl3b3JkPmFkb2xlc2NlbnQ8L2tleXdvcmQ+PGtleXdvcmQ+YWR1
bHQ8L2tleXdvcmQ+PGtleXdvcmQ+YWdlIGRpc3RyaWJ1dGlvbjwva2V5d29yZD48a2V5d29yZD5h
Z2VkPC9rZXl3b3JkPjxrZXl3b3JkPmFydGljbGU8L2tleXdvcmQ+PGtleXdvcmQ+QXNjYXJpcyBs
dW1icmljb2lkZXM8L2tleXdvcmQ+PGtleXdvcmQ+Qmxhc3RvY3lzdGlzIGhvbWluaXM8L2tleXdv
cmQ+PGtleXdvcmQ+Q2FuYWRhPC9rZXl3b3JkPjxrZXl3b3JkPmNoaWxkPC9rZXl3b3JkPjxrZXl3
b3JkPmNvbnRyb2xsZWQgc3R1ZHk8L2tleXdvcmQ+PGtleXdvcmQ+RGllbnRhbW9lYmE8L2tleXdv
cmQ+PGtleXdvcmQ+RW50YW1vZWJhIGRpc3Bhcjwva2V5d29yZD48a2V5d29yZD5FbnRhbW9lYmEg
aGlzdG9seXRpY2E8L2tleXdvcmQ+PGtleXdvcmQ+RW50ZXJvYml1cyB2ZXJtaWN1bGFyaXM8L2tl
eXdvcmQ+PGtleXdvcmQ+ZmVjZXMgYW5hbHlzaXM8L2tleXdvcmQ+PGtleXdvcmQ+ZmVtYWxlPC9r
ZXl3b3JkPjxrZXl3b3JkPkdpYXJkaWEgaW50ZXN0aW5hbGlzPC9rZXl3b3JkPjxrZXl3b3JkPmh1
bWFuPC9rZXl3b3JkPjxrZXl3b3JkPkh5bWVub2xlcGlzIG5hbmE8L2tleXdvcmQ+PGtleXdvcmQ+
aW5mYW50PC9rZXl3b3JkPjxrZXl3b3JkPmluZmVjdGlvbiByaXNrPC9rZXl3b3JkPjxrZXl3b3Jk
PmludGVzdGluZSBwYXJhc2l0ZTwva2V5d29yZD48a2V5d29yZD5tYWpvciBjbGluaWNhbCBzdHVk
eTwva2V5d29yZD48a2V5d29yZD5tYWxlPC9rZXl3b3JkPjxrZXl3b3JkPnBhcmFzaXRlIGlkZW50
aWZpY2F0aW9uPC9rZXl3b3JkPjxrZXl3b3JkPnBhcmFzaXRlIHByZXZhbGVuY2U8L2tleXdvcmQ+
PGtleXdvcmQ+cHJpbWFyeSBtZWRpY2FsIGNhcmU8L2tleXdvcmQ+PGtleXdvcmQ+cmVmdWdlZTwv
a2V5d29yZD48a2V5d29yZD5yZXRyb3NwZWN0aXZlIHN0dWR5PC9rZXl3b3JkPjxrZXl3b3JkPlNh
cmNvY3lzdGlzPC9rZXl3b3JkPjxrZXl3b3JkPlNhcmNvY3lzdGlzIGhvbWluaXM8L2tleXdvcmQ+
PGtleXdvcmQ+U2NoaXN0b3NvbWEgbWFuc29uaTwva2V5d29yZD48a2V5d29yZD5TdHJvbmd5bG9p
ZGVzIHN0ZXJjb3JhbGlzPC9rZXl3b3JkPjxrZXl3b3JkPlRhZW5pYTwva2V5d29yZD48a2V5d29y
ZD50cmljaHVyaWFzaXM8L2tleXdvcmQ+PGtleXdvcmQ+SW50ZXN0aW5lczwva2V5d29yZD48L2tl
eXdvcmRzPjxkYXRlcz48eWVhcj4yMDIyPC95ZWFyPjxwdWItZGF0ZXM+PGRhdGU+MjAyMjwvZGF0
ZT48L3B1Yi1kYXRlcz48L2RhdGVzPjxpc2JuPjE0NzEtMjMzNDwvaXNibj48YWNjZXNzaW9uLW51
bT5yYXl5YW4tOTE3NTM0MjYyPC9hY2Nlc3Npb24tbnVtPjx1cmxzPjxyZWxhdGVkLXVybHM+PHVy
bD5odHRwczovL3d3dy5lbWJhc2UuY29tL3NlYXJjaC9yZXN1bHRzP3N1YmFjdGlvbj12aWV3cmVj
b3JkJmFtcDtpZD1MMjAxNTI4OTY0MCZhbXA7ZnJvbT1leHBvcnQgaHR0cDovL2R4LmRvaS5vcmcv
MTAuMTE4Ni9zMTI4NzktMDIyLTA3MjI2LTQ8L3VybD48dXJsPmh0dHBzOi8vYm1jaW5mZWN0ZGlz
LmJpb21lZGNlbnRyYWwuY29tL2NvdW50ZXIvcGRmLzEwLjExODYvczEyODc5LTAyMi0wNzIyNi00
LnBkZjwvdXJsPjwvcmVsYXRlZC11cmxzPjwvdXJscz48Y3VzdG9tMT5MMjAxNTI4OTY0MCAyMDIy
LTAzLTIyIDIwMjItMDMtMzAgfCBSQVlZQU4tSU5DTFVTSU9OOiB7JnF1b3Q7TmFkamEgJnF1b3Q7
PSZndDsmcXVvdDtJbmNsdWRlZCZxdW90OywgJnF1b3Q7UmVnaW5hJnF1b3Q7PSZndDsmcXVvdDtJ
bmNsdWRlZCZxdW90O30gfCBSQVlZQU4tTEFCRUxTOiBtdWx0aXBsZSx3aGljaCBvdGhlciBkaXNl
YXNlcz88L2N1c3RvbTE+PGVsZWN0cm9uaWMtcmVzb3VyY2UtbnVtPmRvaToxMC4xMTg2L3MxMjg3
OS0wMjItMDcyMjYtNDwvZWxlY3Ryb25pYy1yZXNvdXJjZS1udW0+PGxhbmd1YWdlPkVuZ2xpc2g8
L2xhbmd1YWdlPjwvcmVjb3JkPjwvQ2l0ZT48Q2l0ZT48QXV0aG9yPldlYnN0ZXI8L0F1dGhvcj48
WWVhcj4yMDIyPC9ZZWFyPjxSZWNOdW0+OTI4PC9SZWNOdW0+PHJlY29yZD48cmVjLW51bWJlcj45
Mjg8L3JlYy1udW1iZXI+PGZvcmVpZ24ta2V5cz48a2V5IGFwcD0iRU4iIGRiLWlkPSJheDVmZjB3
em5yeHIwamU5cGRkeHZmd2lwemEydDllMmYyZHQiIHRpbWVzdGFtcD0iMTY4MDg4MDMzOSI+OTI4
PC9rZXk+PC9mb3JlaWduLWtleXM+PHJlZi10eXBlIG5hbWU9IkpvdXJuYWwgQXJ0aWNsZSI+MTc8
L3JlZi10eXBlPjxjb250cmlidXRvcnM+PGF1dGhvcnM+PGF1dGhvcj5XZWJzdGVyLCBKLiBMLjwv
YXV0aG9yPjxhdXRob3I+U3RhdWZmZXIsIFcuIE0uPC9hdXRob3I+PGF1dGhvcj5NaXRjaGVsbCwg
VC48L2F1dGhvcj48YXV0aG9yPkxlZSwgRC48L2F1dGhvcj48YXV0aG9yPk/igJlDb25uZWxsLCBF
LiBNLjwvYXV0aG9yPjxhdXRob3I+V2VpbmJlcmcsIE0uPC9hdXRob3I+PGF1dGhvcj5OdXRtYW4s
IFQuIEIuPC9hdXRob3I+PGF1dGhvcj5TYWt1bHJhaywgUC48L2F1dGhvcj48YXV0aG9yPlRvbmdz
dWtoLCBELjwvYXV0aG9yPjxhdXRob3I+UGhhcmVzLCBDLiBSLjwvYXV0aG9yPjwvYXV0aG9ycz48
L2NvbnRyaWJ1dG9ycz48dGl0bGVzPjx0aXRsZT5Dcm9zcy1TZWN0aW9uYWwgQXNzZXNzbWVudCBv
ZiB0aGUgQXNzb2NpYXRpb24gb2YgRW9zaW5vcGhpbGlhIHdpdGggSW50ZXN0aW5hbCBQYXJhc2l0
aWMgSW5mZWN0aW9uIGluIFUuUy4tQm91bmQgUmVmdWdlZXMgaW4gVGhhaWxhbmQ6IFByZXZhbGVu
dCwgQWdlIERlcGVuZGVudCwgYnV0IG9mIExpbWl0ZWQgQ2xpbmljYWwgVXRpbGl0eTwvdGl0bGU+
PHNlY29uZGFyeS10aXRsZT5BbWVyaWNhbiBKb3VybmFsIG9mIFRyb3BpY2FsIE1lZGljaW5lIGFu
ZCBIeWdpZW5lPC9zZWNvbmRhcnktdGl0bGU+PC90aXRsZXM+PHBlcmlvZGljYWw+PGZ1bGwtdGl0
bGU+QW1lcmljYW4gSm91cm5hbCBvZiBUcm9waWNhbCBNZWRpY2luZSBhbmQgSHlnaWVuZTwvZnVs
bC10aXRsZT48L3BlcmlvZGljYWw+PHBhZ2VzPjE1NTItMTU1OTwvcGFnZXM+PHZvbHVtZT4xMDY8
L3ZvbHVtZT48bnVtYmVyPjU8L251bWJlcj48a2V5d29yZHM+PGtleXdvcmQ+YWRvbGVzY2VudDwv
a2V5d29yZD48a2V5d29yZD5hZHVsdDwva2V5d29yZD48a2V5d29yZD5hZ2U8L2tleXdvcmQ+PGtl
eXdvcmQ+YWdlZDwva2V5d29yZD48a2V5d29yZD5BbmN5bG9zdG9tYSBjZXlsYW5pY3VtPC9rZXl3
b3JkPjxrZXl3b3JkPmFydGljbGU8L2tleXdvcmQ+PGtleXdvcmQ+QXNjYXJpcyBsdW1icmljb2lk
ZXM8L2tleXdvcmQ+PGtleXdvcmQ+Y2hpbGQ8L2tleXdvcmQ+PGtleXdvcmQ+Y3Jvc3Mtc2VjdGlv
bmFsIHN0dWR5PC9rZXl3b3JkPjxrZXl3b3JkPkNyeXB0b3Nwb3JpZGl1bTwva2V5d29yZD48a2V5
d29yZD5FbnRhbW9lYmEgaGlzdG9seXRpY2E8L2tleXdvcmQ+PGtleXdvcmQ+ZW9zaW5vcGhpbGlh
PC9rZXl3b3JkPjxrZXl3b3JkPmZlbWFsZTwva2V5d29yZD48a2V5d29yZD5HaWFyZGlhIGludGVz
dGluYWxpczwva2V5d29yZD48a2V5d29yZD5odW1hbjwva2V5d29yZD48a2V5d29yZD5pbnRlc3Rp
bmUgaW5mZWN0aW9uPC9rZXl3b3JkPjxrZXl3b3JkPm1ham9yIGNsaW5pY2FsIHN0dWR5PC9rZXl3
b3JkPjxrZXl3b3JkPm1hbGU8L2tleXdvcmQ+PGtleXdvcmQ+bWlkZGxlIGFnZWQ8L2tleXdvcmQ+
PGtleXdvcmQ+TmVjYXRvciBhbWVyaWNhbnVzPC9rZXl3b3JkPjxrZXl3b3JkPm5vbmh1bWFuPC9r
ZXl3b3JkPjxrZXl3b3JkPnBhcmFzaXRvc2lzPC9rZXl3b3JkPjxrZXl3b3JkPnByZXNjaG9vbCBj
aGlsZDwva2V5d29yZD48a2V5d29yZD5wcmV2YWxlbmNlPC9rZXl3b3JkPjxrZXl3b3JkPnJlZnVn
ZWU8L2tleXdvcmQ+PGtleXdvcmQ+U3Ryb25neWxvaWRlcyBzdGVyY29yYWxpczwva2V5d29yZD48
a2V5d29yZD5UaGFpbGFuZDwva2V5d29yZD48a2V5d29yZD5UcmljaHVyaXMgdHJpY2hpdXJhPC9r
ZXl3b3JkPjxrZXl3b3JkPlVuaXRlZCBTdGF0ZXM8L2tleXdvcmQ+PGtleXdvcmQ+Q2VzYXJlYW4g
U2VjdGlvbjwva2V5d29yZD48L2tleXdvcmRzPjxkYXRlcz48eWVhcj4yMDIyPC95ZWFyPjxwdWIt
ZGF0ZXM+PGRhdGU+MjAyMjwvZGF0ZT48L3B1Yi1kYXRlcz48L2RhdGVzPjxpc2JuPjE0NzYtMTY0
NSAwMDAyLTk2Mzc8L2lzYm4+PGFjY2Vzc2lvbi1udW0+cmF5eWFuLTkxNzUzNDg5NjwvYWNjZXNz
aW9uLW51bT48dXJscz48cmVsYXRlZC11cmxzPjx1cmw+aHR0cHM6Ly93d3cuZW1iYXNlLmNvbS9z
ZWFyY2gvcmVzdWx0cz9zdWJhY3Rpb249dmlld3JlY29yZCZhbXA7aWQ9TDIwMTc5OTU1NjEmYW1w
O2Zyb209ZXhwb3J0IGh0dHA6Ly9keC5kb2kub3JnLzEwLjQyNjkvYWp0bWguMjEtMDg1MzwvdXJs
Pjx1cmw+aHR0cHM6Ly93d3cuYWp0bWgub3JnL2Rvd25sb2FkcGRmL2pvdXJuYWxzL3RwbWQvMTA2
LzUvYXJ0aWNsZS1wMTU1Mi5wZGY8L3VybD48L3JlbGF0ZWQtdXJscz48L3VybHM+PGN1c3RvbTE+
TDIwMTc5OTU1NjEgMjAyMi0wNS0xOCAyMDIyLTA1LTI2IHwgUkFZWUFOLUlOQ0xVU0lPTjogeyZx
dW90O05hZGphICZxdW90Oz0mZ3Q7JnF1b3Q7SW5jbHVkZWQmcXVvdDssICZxdW90O1JlZ2luYSZx
dW90Oz0mZ3Q7JnF1b3Q7SW5jbHVkZWQmcXVvdDt9IHwgUkFZWUFOLUxBQkVMUzogbXVsdGlwbGU8
L2N1c3RvbTE+PGVsZWN0cm9uaWMtcmVzb3VyY2UtbnVtPmRvaToxMC40MjY5L2FqdG1oLjIxLTA4
NTM8L2VsZWN0cm9uaWMtcmVzb3VyY2UtbnVtPjxsYW5ndWFnZT5FbmdsaXNoPC9sYW5ndWFnZT48
L3JlY29yZD48L0NpdGU+PENpdGU+PEF1dGhvcj5TYW11ZGE8L0F1dGhvcj48WWVhcj4xOTg4PC9Z
ZWFyPjxSZWNOdW0+Njg5PC9SZWNOdW0+PHJlY29yZD48cmVjLW51bWJlcj42ODk8L3JlYy1udW1i
ZXI+PGZvcmVpZ24ta2V5cz48a2V5IGFwcD0iRU4iIGRiLWlkPSJheDVmZjB3em5yeHIwamU5cGRk
eHZmd2lwemEydDllMmYyZHQiIHRpbWVzdGFtcD0iMTY4MDg4MDI1NCI+Njg5PC9rZXk+PC9mb3Jl
aWduLWtleXM+PHJlZi10eXBlIG5hbWU9IkpvdXJuYWwgQXJ0aWNsZSI+MTc8L3JlZi10eXBlPjxj
b250cmlidXRvcnM+PGF1dGhvcnM+PGF1dGhvcj5TYW11ZGEsIEcuIE0uPC9hdXRob3I+PGF1dGhv
cj5DaGFuLCBTLiBQLjwvYXV0aG9yPjxhdXRob3I+WWV1bmcsIEMuIFkuPC9hdXRob3I+PC9hdXRo
b3JzPjwvY29udHJpYnV0b3JzPjxhdXRoLWFkZHJlc3M+Ry5NLiBTYW11ZGEsIERlcGFydG1lbnQg
b2YgUGFlZGlhdHJpY3MsIFVuaXZlcnNpdHkgb2YgSG9uZyBLb25nLjwvYXV0aC1hZGRyZXNzPjx0
aXRsZXM+PHRpdGxlPlZpZXRuYW1lc2UgY2hpbGQgaGVhbHRoIGluIGEgSG9uZyBLb25nIGNsb3Nl
ZCBjYW1wPC90aXRsZT48L3RpdGxlcz48cGFnZXM+MTE1LTExNzwvcGFnZXM+PHZvbHVtZT4yNDwv
dm9sdW1lPjxudW1iZXI+MjwvbnVtYmVyPjxrZXl3b3Jkcz48a2V5d29yZD5hcnRpY2xlPC9rZXl3
b3JkPjxrZXl3b3JkPmJvZHkgY29uc3RpdHV0aW9uPC9rZXl3b3JkPjxrZXl3b3JkPmNoaWxkPC9r
ZXl3b3JkPjxrZXl3b3JkPmV0aG5vbG9neTwva2V5d29yZD48a2V5d29yZD5mZW1hbGU8L2tleXdv
cmQ+PGtleXdvcmQ+aGVhbHRoPC9rZXl3b3JkPjxrZXl3b3JkPmhlYWx0aCBzdGF0dXM8L2tleXdv
cmQ+PGtleXdvcmQ+SG9uZyBLb25nPC9rZXl3b3JkPjxrZXl3b3JkPmh1bWFuPC9rZXl3b3JkPjxr
ZXl3b3JkPmluZmFudDwva2V5d29yZD48a2V5d29yZD5pbnRlc3RpbmUgaW5mZWN0aW9uPC9rZXl3
b3JkPjxrZXl3b3JkPm1hbGU8L2tleXdvcmQ+PGtleXdvcmQ+cHJlc2Nob29sIGNoaWxkPC9rZXl3
b3JkPjxrZXl3b3JkPnJlZnVnZWU8L2tleXdvcmQ+PGtleXdvcmQ+c2tpbiBkaXNlYXNlPC9rZXl3
b3JkPjxrZXl3b3JkPlZpZXQgTmFtPC9rZXl3b3JkPjxrZXl3b3JkPkNoaWxkIFdlbGZhcmU8L2tl
eXdvcmQ+PGtleXdvcmQ+T25seSBDaGlsZDwva2V5d29yZD48L2tleXdvcmRzPjxkYXRlcz48eWVh
cj4xOTg4PC95ZWFyPjxwdWItZGF0ZXM+PGRhdGU+MTk4OCAlSiBBdXN0cmFsaWFuIHBhZWRpYXRy
aWMgam91cm5hbDwvZGF0ZT48L3B1Yi1kYXRlcz48L2RhdGVzPjxpc2JuPjAwMDQtOTkzWDwvaXNi
bj48YWNjZXNzaW9uLW51bT5yYXl5YW4tNjY1OTU1MDc3PC9hY2Nlc3Npb24tbnVtPjx1cmxzPjxy
ZWxhdGVkLXVybHM+PHVybD5odHRwczovL3d3dy5lbWJhc2UuY29tL3NlYXJjaC9yZXN1bHRzP3N1
YmFjdGlvbj12aWV3cmVjb3JkJmFtcDtpZD1MMTg3ODIxNDYmYW1wO2Zyb209ZXhwb3J0PC91cmw+
PC9yZWxhdGVkLXVybHM+PC91cmxzPjxjdXN0b20xPlJBWVlBTi1JTkNMVVNJT046IHsmcXVvdDtS
ZWdpbmEmcXVvdDs9Jmd0OyZxdW90O0luY2x1ZGVkJnF1b3Q7LCAmcXVvdDtIYWJ0YW11JnF1b3Q7
PSZndDsmcXVvdDtJbmNsdWRlZCZxdW90O30gfCBSQVlZQU4tTEFCRUxTOiBSRUZVR0VFPC9jdXN0
b20xPjxsYW5ndWFnZT5FbmdsaXNoPC9sYW5ndWFnZT48L3JlY29yZD48L0NpdGU+PENpdGU+PEF1
dGhvcj5QZXJzc29uPC9BdXRob3I+PFllYXI+MTk5NDwvWWVhcj48UmVjTnVtPjY0ODwvUmVjTnVt
PjxyZWNvcmQ+PHJlYy1udW1iZXI+NjQ4PC9yZWMtbnVtYmVyPjxmb3JlaWduLWtleXM+PGtleSBh
cHA9IkVOIiBkYi1pZD0iYXg1ZmYwd3pucnhyMGplOXBkZHh2ZndpcHphMnQ5ZTJmMmR0IiB0aW1l
c3RhbXA9IjE2ODA4ODAyNTMiPjY0ODwva2V5PjwvZm9yZWlnbi1rZXlzPjxyZWYtdHlwZSBuYW1l
PSJKb3VybmFsIEFydGljbGUiPjE3PC9yZWYtdHlwZT48Y29udHJpYnV0b3JzPjxhdXRob3JzPjxh
dXRob3I+UGVyc3NvbiwgQS48L2F1dGhvcj48YXV0aG9yPlJvbWJvLCBMLjwvYXV0aG9yPjwvYXV0
aG9ycz48L2NvbnRyaWJ1dG9ycz48YXV0aC1hZGRyZXNzPkEuIFBlcnNzb24sIERlcHQgSW1tdW5v
bCwgTWljcm9iaW9sLCBQYXRob2xvZ3ksIEthcm9saW5za2EgSW5zdGl0dXRlLCBIdWRkaW5nZSBI
b3NwaXRhbCwgUy0xNDEgODYgSHVkZGluZ2UsIFN3ZWRlbjwvYXV0aC1hZGRyZXNzPjx0aXRsZXM+
PHRpdGxlPkludGVzdGluYWwgcGFyYXNpdGVzIGluIHJlZnVnZWVzIGFuZCBhc3lsdW0gc2Vla2Vy
cyBlbnRlcmluZyB0aGUgU3RvY2tob2xtIGFyZWEsIDE5ODctODg6IEV2YWx1YXRpb24gb2Ygcm91
dGluZSBzdG9vbCBzY3JlZW5pbmc8L3RpdGxlPjwvdGl0bGVzPjxwYWdlcz4xOTktMjA3PC9wYWdl
cz48dm9sdW1lPjI2PC92b2x1bWU+PG51bWJlcj4yPC9udW1iZXI+PGtleXdvcmRzPjxrZXl3b3Jk
PkFmcmljYTwva2V5d29yZD48a2V5d29yZD5hZ2U8L2tleXdvcmQ+PGtleXdvcmQ+YXJ0aWNsZTwv
a2V5d29yZD48a2V5d29yZD5Bc2lhPC9rZXl3b3JkPjxrZXl3b3JkPmNvc3Q8L2tleXdvcmQ+PGtl
eXdvcmQ+ZGlzZWFzZSBjYXJyaWVyPC9rZXl3b3JkPjxrZXl3b3JkPmRpc2Vhc2UgdHJhbnNtaXNz
aW9uPC9rZXl3b3JkPjxrZXl3b3JkPmV0aG5pYyBncm91cDwva2V5d29yZD48a2V5d29yZD5mZWNl
cyBhbmFseXNpczwva2V5d29yZD48a2V5d29yZD5mZW1hbGU8L2tleXdvcmQ+PGtleXdvcmQ+R2lh
cmRpYSBpbnRlc3RpbmFsaXM8L2tleXdvcmQ+PGtleXdvcmQ+aGVsbWludGg8L2tleXdvcmQ+PGtl
eXdvcmQ+aHVtYW48L2tleXdvcmQ+PGtleXdvcmQ+SW5kaWE8L2tleXdvcmQ+PGtleXdvcmQ+aW50
ZXN0aW5lIHBhcmFzaXRlPC9rZXl3b3JkPjxrZXl3b3JkPm1hbGU8L2tleXdvcmQ+PGtleXdvcmQ+
bWVkaWNhbCByZWNvcmQ8L2tleXdvcmQ+PGtleXdvcmQ+bmVtYXRvZGU8L2tleXdvcmQ+PGtleXdv
cmQ+cGFyYXNpdG9zaXM8L2tleXdvcmQ+PGtleXdvcmQ+cHJvdG96b29uPC9rZXl3b3JkPjxrZXl3
b3JkPnJlZnVnZWU8L2tleXdvcmQ+PGtleXdvcmQ+cnVyYWwgYXJlYTwva2V5d29yZD48a2V5d29y
ZD5zY3JlZW5pbmc8L2tleXdvcmQ+PGtleXdvcmQ+c2V4IGRpZmZlcmVuY2U8L2tleXdvcmQ+PGtl
eXdvcmQ+U3dlZGVuPC9rZXl3b3JkPjxrZXl3b3JkPnRyb3BpY3M8L2tleXdvcmQ+PGtleXdvcmQ+
SW50ZXN0aW5lczwva2V5d29yZD48L2tleXdvcmRzPjxkYXRlcz48eWVhcj4xOTk0PC95ZWFyPjxw
dWItZGF0ZXM+PGRhdGU+MTk5NCAlSiBTY2FuZGluYXZpYW4gSm91cm5hbCBvZiBJbmZlY3Rpb3Vz
IERpc2Vhc2VzPC9kYXRlPjwvcHViLWRhdGVzPjwvZGF0ZXM+PGlzYm4+MDAzNi01NTQ4PC9pc2Ju
PjxhY2Nlc3Npb24tbnVtPnJheXlhbi02NjU5NTMxMzY8L2FjY2Vzc2lvbi1udW0+PHVybHM+PHJl
bGF0ZWQtdXJscz48dXJsPmh0dHBzOi8vd3d3LmVtYmFzZS5jb20vc2VhcmNoL3Jlc3VsdHM/c3Vi
YWN0aW9uPXZpZXdyZWNvcmQmYW1wO2lkPUwyNDE0MTEwNSZhbXA7ZnJvbT1leHBvcnQ8L3VybD48
dXJsPmh0dHBzOi8vd3d3LnRhbmRmb25saW5lLmNvbS9kb2kvYWJzLzEwLjMxMDkvMDAzNjU1NDk0
MDkwMTE3ODQ8L3VybD48L3JlbGF0ZWQtdXJscz48L3VybHM+PGN1c3RvbTE+UkFZWUFOLUlOQ0xV
U0lPTjogeyZxdW90O1JlZ2luYSZxdW90Oz0mZ3Q7JnF1b3Q7SW5jbHVkZWQmcXVvdDssICZxdW90
O0hhYnRhbXUmcXVvdDs9Jmd0OyZxdW90O0luY2x1ZGVkJnF1b3Q7fSB8IFJBWVlBTi1MQUJFTFM6
IFJFRlVHRUUsbWljcm9zY29weSxBU1lMVU0gU0VFS0VSPC9jdXN0b20xPjxsYW5ndWFnZT5Fbmds
aXNoPC9sYW5ndWFnZT48L3JlY29yZD48L0NpdGU+PENpdGU+PEF1dGhvcj5GcmFuY2tlPC9BdXRo
b3I+PFllYXI+MTk4MjwvWWVhcj48UmVjTnVtPjQ3MTwvUmVjTnVtPjxyZWNvcmQ+PHJlYy1udW1i
ZXI+NDcxPC9yZWMtbnVtYmVyPjxmb3JlaWduLWtleXM+PGtleSBhcHA9IkVOIiBkYi1pZD0iYXg1
ZmYwd3pucnhyMGplOXBkZHh2ZndpcHphMnQ5ZTJmMmR0IiB0aW1lc3RhbXA9IjE2ODA4ODAyNTEi
PjQ3MTwva2V5PjwvZm9yZWlnbi1rZXlzPjxyZWYtdHlwZSBuYW1lPSJKb3VybmFsIEFydGljbGUi
PjE3PC9yZWYtdHlwZT48Y29udHJpYnV0b3JzPjxhdXRob3JzPjxhdXRob3I+RnJhbmNrZSwgRS48
L2F1dGhvcj48L2F1dGhvcnM+PC9jb250cmlidXRvcnM+PHRpdGxlcz48dGl0bGU+TWVkaWNhbCBl
dmFsdWF0aW9uIG9mIEluZG9jaGluZXNlIHJlZnVnZWVzIGNvbmRpdGlvbnMgdG8gY29uc2lkZXI8
L3RpdGxlPjwvdGl0bGVzPjxwYWdlcz45Mi0zPC9wYWdlcz48dm9sdW1lPjcyPC92b2x1bWU+PG51
bWJlcj41PC9udW1iZXI+PGtleXdvcmRzPjxrZXl3b3JkPkFkb2xlc2NlbnQ8L2tleXdvcmQ+PGtl
eXdvcmQ+QWR1bHQ8L2tleXdvcmQ+PGtleXdvcmQ+QXNjYXJpYXNpcy9lcGlkZW1pb2xvZ3k8L2tl
eXdvcmQ+PGtleXdvcmQ+Q2hpbGQ8L2tleXdvcmQ+PGtleXdvcmQ+Q2hpbGQsIFByZXNjaG9vbDwv
a2V5d29yZD48a2V5d29yZD5Db21tdW5pY2FibGUgRGlzZWFzZSBDb250cm9sPC9rZXl3b3JkPjxr
ZXl3b3JkPkNvbW11bmljYWJsZSBEaXNlYXNlcy8qZXBpZGVtaW9sb2d5PC9rZXl3b3JkPjxrZXl3
b3JkPkRlYXRoLCBTdWRkZW4vZXBpZGVtaW9sb2d5PC9rZXl3b3JkPjxrZXl3b3JkPkZlbWFsZTwv
a2V5d29yZD48a2V5d29yZD5HaWFyZGlhc2lzL2VwaWRlbWlvbG9neTwva2V5d29yZD48a2V5d29y
ZD5IZXBhdGl0aXMgQi9lcGlkZW1pb2xvZ3k8L2tleXdvcmQ+PGtleXdvcmQ+SG9va3dvcm0gSW5m
ZWN0aW9ucy9lcGlkZW1pb2xvZ3k8L2tleXdvcmQ+PGtleXdvcmQ+SHVtYW5zPC9rZXl3b3JkPjxr
ZXl3b3JkPkluZmFudDwva2V5d29yZD48a2V5d29yZD5NYWxlPC9rZXl3b3JkPjxrZXl3b3JkPlBh
cmFzaXRpYyBEaXNlYXNlcy9lcGlkZW1pb2xvZ3k8L2tleXdvcmQ+PGtleXdvcmQ+UmVmdWdlZXM8
L2tleXdvcmQ+PGtleXdvcmQ+VHViZXJjdWxvc2lzL2VwaWRlbWlvbG9neTwva2V5d29yZD48a2V5
d29yZD5Vbml0ZWQgU3RhdGVzPC9rZXl3b3JkPjxrZXl3b3JkPlZhY2NpbmF0aW9uPC9rZXl3b3Jk
PjxrZXl3b3JkPlZpZXRuYW0vZXRobm9sb2d5PC9rZXl3b3JkPjwva2V5d29yZHM+PGRhdGVzPjx5
ZWFyPjE5ODI8L3llYXI+PHB1Yi1kYXRlcz48ZGF0ZT5Ob3YgJUogUG9zdGdyYWQgTWVkPC9kYXRl
PjwvcHViLWRhdGVzPjwvZGF0ZXM+PGlzYm4+MDAzMi01NDgxIChQcmludCkgMDAzMi01NDgxPC9p
c2JuPjxhY2Nlc3Npb24tbnVtPnJheXlhbi02NjU5NTM0MDA8L2FjY2Vzc2lvbi1udW0+PHVybHM+
PHJlbGF0ZWQtdXJscz48dXJsPmh0dHBzOi8vd3d3LnRhbmRmb25saW5lLmNvbS9kb2kvYWJzLzEw
LjEwODAvMDAzMjU0ODEuMTk4Mi4xMTcxNjI0OTwvdXJsPjwvcmVsYXRlZC11cmxzPjwvdXJscz48
Y3VzdG9tMT5SQVlZQU4tSU5DTFVTSU9OOiB7JnF1b3Q7UmVnaW5hJnF1b3Q7PSZndDsmcXVvdDtJ
bmNsdWRlZCZxdW90O30gfCBSQVlZQU4tTEFCRUxTOiBSRUZVR0VFPC9jdXN0b20xPjxsYW5ndWFn
ZT5lbmc8L2xhbmd1YWdlPjwvcmVjb3JkPjwvQ2l0ZT48Q2l0ZT48QXV0aG9yPkJlZGFyZDwvQXV0
aG9yPjxZZWFyPjIwMTY8L1llYXI+PFJlY051bT4zNjI8L1JlY051bT48cmVjb3JkPjxyZWMtbnVt
YmVyPjM2MjwvcmVjLW51bWJlcj48Zm9yZWlnbi1rZXlzPjxrZXkgYXBwPSJFTiIgZGItaWQ9ImF4
NWZmMHd6bnJ4cjBqZTlwZGR4dmZ3aXB6YTJ0OWUyZjJkdCIgdGltZXN0YW1wPSIxNjgwODgwMjUw
Ij4zNjI8L2tleT48L2ZvcmVpZ24ta2V5cz48cmVmLXR5cGUgbmFtZT0iSm91cm5hbCBBcnRpY2xl
Ij4xNzwvcmVmLXR5cGU+PGNvbnRyaWJ1dG9ycz48YXV0aG9ycz48YXV0aG9yPkJlZGFyZCwgQi48
L2F1dGhvcj48YXV0aG9yPlBlbm5pc2UsIE0uPC9hdXRob3I+PGF1dGhvcj5XZWltZXIsIEEuIEMu
PC9hdXRob3I+PGF1dGhvcj5LZW5uZWR5LCBCLiBTLjwvYXV0aG9yPjwvYXV0aG9ycz48L2NvbnRy
aWJ1dG9ycz48YXV0aC1hZGRyZXNzPltCZWRhcmQsIEJyZW5kZW5dIE1vbnJvZSBDdHkgRGVwdCBQ
dWJsIEhsdGgsIERlcHQgRXBpZGVtaW9sICZhbXA7IERpcyBDb250cm9sLCBSb2NoZXN0ZXIsIE5Z
IDE0NjIwIFVTQS4gW1Blbm5pc2UsIE1lbGlzc2E7IFdlaW1lciwgQW5pdGEgQy5dIE1vbnJvZSBD
dHkgRGVwdCBQdWJsIEhsdGgsIFJvY2hlc3RlciwgTlkgVVNBLiBbS2VubmVkeSwgQnlyb24gUy5d
IE1vbnJvZSBDdHkgRGVwdCBQdWJsIEhsdGgsIFB1YmwgSGx0aCwgUm9jaGVzdGVyLCBOWSBVU0Eu
IEJlZGFyZCwgQiAoY29ycmVzcG9uZGluZyBhdXRob3IpLCBNb25yb2UgQ3R5IERlcHQgUHVibCBI
bHRoLCBEZXB0IEVwaWRlbWlvbCAmYW1wOyBEaXMgQ29udHJvbCwgUm9jaGVzdGVyLCBOWSAxNDYy
MCBVU0EuPC9hdXRoLWFkZHJlc3M+PHRpdGxlcz48dGl0bGU+TWFnbml0dWRlIG9mIEdpYXJkaWEg
Y2FzZXMgYW1vbmcgcmVmdWdlZXMsIGFkb3B0ZWVzIGFuZCBpbW1pZ3JhbnRzIGluIE1vbnJvZSBD
b3VudHksIE5ldyBZb3JrLCAyMDAzLTIwMTM8L3RpdGxlPjwvdGl0bGVzPjxwYWdlcz4yMTEtMjE1
PC9wYWdlcz48dm9sdW1lPjEyPC92b2x1bWU+PG51bWJlcj4zPC9udW1iZXI+PGtleXdvcmRzPjxr
ZXl3b3JkPkltbWlncmFudDwva2V5d29yZD48a2V5d29yZD5QdWJsaWMgaGVhbHRoPC9rZXl3b3Jk
PjxrZXl3b3JkPlJlZnVnZWU8L2tleXdvcmQ+PGtleXdvcmQ+QWRvcHRlZTwva2V5d29yZD48a2V5
d29yZD5HaWFyZGlhPC9rZXl3b3JkPjxrZXl3b3JkPlB1YmxpYywgRW52aXJvbm1lbnRhbCAmYW1w
OyBPY2N1cGF0aW9uYWwgSGVhbHRoPC9rZXl3b3JkPjxrZXl3b3JkPkVtaWdyYW50cyBhbmQgSW1t
aWdyYW50czwva2V5d29yZD48L2tleXdvcmRzPjxkYXRlcz48eWVhcj4yMDE2PC95ZWFyPjxwdWIt
ZGF0ZXM+PGRhdGU+MjAxNiAlSiBJbnRlcm5hdGlvbmFsIEpvdXJuYWwgb2YgTWlncmF0aW9uIEhl
YWx0aCBhbmQgU29jaWFsIENhcmU8L2RhdGU+PC9wdWItZGF0ZXM+PC9kYXRlcz48aXNibj4xNzQ3
LTk4OTQ8L2lzYm4+PGFjY2Vzc2lvbi1udW0+cmF5eWFuLTY2NTk1MzMzNTwvYWNjZXNzaW9uLW51
bT48dXJscz48cmVsYXRlZC11cmxzPjx1cmw+Jmx0O0dvIHRvIElTSSZndDs6Ly9XT1M6MDAwMzg2
MDYzODAwMDA1PC91cmw+PC9yZWxhdGVkLXVybHM+PC91cmxzPjxjdXN0b20xPlJBWVlBTi1JTkNM
VVNJT046IHsmcXVvdDtSZWdpbmEmcXVvdDs9Jmd0OyZxdW90O0luY2x1ZGVkJnF1b3Q7LCAmcXVv
dDtIYWJ0YW11JnF1b3Q7PSZndDsmcXVvdDtJbmNsdWRlZCZxdW90O30gfCBSQVlZQU4tTEFCRUxT
OiBSRUZVR0VFLHVuY2xlYXIsSU1NSUdSQU5UPC9jdXN0b20xPjxsYW5ndWFnZT5FbmdsaXNoPC9s
YW5ndWFnZT48L3JlY29yZD48L0NpdGU+PENpdGU+PEF1dGhvcj5Mb3d0aGVyPC9BdXRob3I+PFll
YXI+MjAxMjwvWWVhcj48UmVjTnVtPjMwNTwvUmVjTnVtPjxyZWNvcmQ+PHJlYy1udW1iZXI+MzA1
PC9yZWMtbnVtYmVyPjxmb3JlaWduLWtleXM+PGtleSBhcHA9IkVOIiBkYi1pZD0iYXg1ZmYwd3pu
cnhyMGplOXBkZHh2ZndpcHphMnQ5ZTJmMmR0IiB0aW1lc3RhbXA9IjE2ODA4ODAxOTAiPjMwNTwv
a2V5PjwvZm9yZWlnbi1rZXlzPjxyZWYtdHlwZSBuYW1lPSJKb3VybmFsIEFydGljbGUiPjE3PC9y
ZWYtdHlwZT48Y29udHJpYnV0b3JzPjxhdXRob3JzPjxhdXRob3I+TG93dGhlciwgUy4gQS48L2F1
dGhvcj48YXV0aG9yPkpvaG5zb24sIEcuPC9hdXRob3I+PGF1dGhvcj5IZW5kZWwtUGF0ZXJzb24s
IEIuPC9hdXRob3I+PGF1dGhvcj5OZWxzb24sIEsuPC9hdXRob3I+PGF1dGhvcj5NYW1vLCBCLjwv
YXV0aG9yPjxhdXRob3I+S3JvaG4sIEsuPC9hdXRob3I+PGF1dGhvcj5QZXNzb2EtQnJhbmTDo28s
IEwuPC9hdXRob3I+PGF1dGhvcj5PJmFwb3M7RmFsbG9uLCBBLjwvYXV0aG9yPjxhdXRob3I+U3Rh
dWZmZXIsIFcuPC9hdXRob3I+PC9hdXRob3JzPjwvY29udHJpYnV0b3JzPjxhdXRoLWFkZHJlc3M+
Q2VudGVycyBmb3IgRGlzZWFzZSBDb250cm9sIGFuZCBQcmV2ZW50aW9uLCAxNjAwIENsaWZ0b24g
Um9hZCwgTVMgQS0wNCwgQXRsYW50YSwgR0EgMzAzMzMsIFVTQS4gc2dsNkBjZGMuZ292PC9hdXRo
LWFkZHJlc3M+PHRpdGxlcz48dGl0bGU+SElWL0FJRFMgYW5kIGFzc29jaWF0ZWQgY29uZGl0aW9u
cyBhbW9uZyBISVYtaW5mZWN0ZWQgcmVmdWdlZXMgaW4gTWlubmVzb3RhLCAyMDAw4oCTMjAwNzwv
dGl0bGU+PHNlY29uZGFyeS10aXRsZT5JbnQgSiBFbnZpcm9uIFJlcyBQdWJsaWMgSGVhbHRoPC9z
ZWNvbmRhcnktdGl0bGU+PC90aXRsZXM+PHBlcmlvZGljYWw+PGZ1bGwtdGl0bGU+SW50IEogRW52
aXJvbiBSZXMgUHVibGljIEhlYWx0aDwvZnVsbC10aXRsZT48L3BlcmlvZGljYWw+PHBhZ2VzPjQx
OTctMjA5PC9wYWdlcz48dm9sdW1lPjk8L3ZvbHVtZT48bnVtYmVyPjExPC9udW1iZXI+PGVkaXRp
b24+MjAxMi8xMi8wNDwvZWRpdGlvbj48a2V5d29yZHM+PGtleXdvcmQ+QWRvbGVzY2VudDwva2V5
d29yZD48a2V5d29yZD5BZHVsdDwva2V5d29yZD48a2V5d29yZD5BZ2VkPC9rZXl3b3JkPjxrZXl3
b3JkPkZlbWFsZTwva2V5d29yZD48a2V5d29yZD5ISVYgSW5mZWN0aW9ucy8qZXBpZGVtaW9sb2d5
PC9rZXl3b3JkPjxrZXl3b3JkPkh1bWFuczwva2V5d29yZD48a2V5d29yZD5NYWxlPC9rZXl3b3Jk
PjxrZXl3b3JkPk1pZGRsZSBBZ2VkPC9rZXl3b3JkPjxrZXl3b3JkPk1pbm5lc290YS9lcGlkZW1p
b2xvZ3k8L2tleXdvcmQ+PGtleXdvcmQ+UHJlZ25hbmN5PC9rZXl3b3JkPjxrZXl3b3JkPipSZWZ1
Z2Vlczwva2V5d29yZD48a2V5d29yZD5Zb3VuZyBBZHVsdDwva2V5d29yZD48L2tleXdvcmRzPjxk
YXRlcz48eWVhcj4yMDEyPC95ZWFyPjxwdWItZGF0ZXM+PGRhdGU+Tm92IDE2PC9kYXRlPjwvcHVi
LWRhdGVzPjwvZGF0ZXM+PGlzYm4+MTY2MS03ODI3IChQcmludCkmI3hEOzE2NjAtNDYwMTwvaXNi
bj48YWNjZXNzaW9uLW51bT4yMzIwMjg0MTwvYWNjZXNzaW9uLW51bT48dXJscz48L3VybHM+PGN1
c3RvbTI+UE1DMzUyNDYyMjwvY3VzdG9tMj48ZWxlY3Ryb25pYy1yZXNvdXJjZS1udW0+MTAuMzM5
MC9pamVycGg5MTE0MTk3PC9lbGVjdHJvbmljLXJlc291cmNlLW51bT48cmVtb3RlLWRhdGFiYXNl
LXByb3ZpZGVyPk5MTTwvcmVtb3RlLWRhdGFiYXNlLXByb3ZpZGVyPjxsYW5ndWFnZT5lbmc8L2xh
bmd1YWdlPjwvcmVjb3JkPjwvQ2l0ZT48Q2l0ZT48QXV0aG9yPkVrZGFobDwvQXV0aG9yPjxZZWFy
PjIwMDU8L1llYXI+PFJlY051bT40NTE8L1JlY051bT48cmVjb3JkPjxyZWMtbnVtYmVyPjQ1MTwv
cmVjLW51bWJlcj48Zm9yZWlnbi1rZXlzPjxrZXkgYXBwPSJFTiIgZGItaWQ9ImF4NWZmMHd6bnJ4
cjBqZTlwZGR4dmZ3aXB6YTJ0OWUyZjJkdCIgdGltZXN0YW1wPSIxNjgwODgwMjUxIj40NTE8L2tl
eT48L2ZvcmVpZ24ta2V5cz48cmVmLXR5cGUgbmFtZT0iSm91cm5hbCBBcnRpY2xlIj4xNzwvcmVm
LXR5cGU+PGNvbnRyaWJ1dG9ycz48YXV0aG9ycz48YXV0aG9yPkVrZGFobCwgSy48L2F1dGhvcj48
YXV0aG9yPkFuZGVyc3NvbiwgWS48L2F1dGhvcj48L2F1dGhvcnM+PC9jb250cmlidXRvcnM+PGF1
dGgtYWRkcmVzcz5Td2VkaXNoIEluc3QgSW5mZWN0IERpcyBDb250cm9sLCBEZXB0IEVwaWRlbWlv
bCwgU01JLCBTRS0xNzE4MiBTb2xuYSwgU3dlZGVuLiBLYXJvbGluc2thIEluc3QsIERlcHQgTWVk
IEVwaWRlbWlvbCAmYW1wOyBCaW9zdGF0LCBTdG9ja2hvbG0sIFN3ZWRlbi4gRWtkYWhsLCBLIChj
b3JyZXNwb25kaW5nIGF1dGhvciksIFN3ZWRpc2ggSW5zdCBJbmZlY3QgRGlzIENvbnRyb2wsIERl
cHQgRXBpZGVtaW9sLCBTTUksIFNFLTE3MTgyIFNvbG5hLCBTd2VkZW4uPC9hdXRoLWFkZHJlc3M+
PHRpdGxlcz48dGl0bGU+SW1wb3J0ZWQgZ2lhcmRpYXNpczogSW1wYWN0IG9mIGludGVybmF0aW9u
YWwgdHJhdmVsLCBpbW1pZ3JhdGlvbiwgYW5kIGFkb3B0aW9uPC90aXRsZT48c2Vjb25kYXJ5LXRp
dGxlPkFtZXJpY2FuIEpvdXJuYWwgb2YgVHJvcGljYWwgTWVkaWNpbmUgYW5kIEh5Z2llbmU8L3Nl
Y29uZGFyeS10aXRsZT48L3RpdGxlcz48cGVyaW9kaWNhbD48ZnVsbC10aXRsZT5BbWVyaWNhbiBK
b3VybmFsIG9mIFRyb3BpY2FsIE1lZGljaW5lIGFuZCBIeWdpZW5lPC9mdWxsLXRpdGxlPjwvcGVy
aW9kaWNhbD48cGFnZXM+ODI1LTgzMDwvcGFnZXM+PHZvbHVtZT43Mjwvdm9sdW1lPjxudW1iZXI+
NjwvbnVtYmVyPjxrZXl3b3Jkcz48a2V5d29yZD5kYXktY2FyZS1jZW50ZXI8L2tleXdvcmQ+PGtl
eXdvcmQ+ZGlhcnJoZWE8L2tleXdvcmQ+PGtleXdvcmQ+bGFtYmxpYTwva2V5d29yZD48a2V5d29y
ZD5yaXNrPC9rZXl3b3JkPjxrZXl3b3JkPmNvbnRhbWluYXRpb248L2tleXdvcmQ+PGtleXdvcmQ+
cHJldmFsZW5jZTwva2V5d29yZD48a2V5d29yZD5kaWFnbm9zaXM8L2tleXdvcmQ+PGtleXdvcmQ+
cGFyYXNpdGVzPC9rZXl3b3JkPjxrZXl3b3JkPmV0aW9sb2d5PC9rZXl3b3JkPjxrZXl3b3JkPnJl
ZnVnZWVzPC9rZXl3b3JkPjxrZXl3b3JkPlB1YmxpYywgRW52aXJvbm1lbnRhbCAmYW1wOyBPY2N1
cGF0aW9uYWwgSGVhbHRoPC9rZXl3b3JkPjxrZXl3b3JkPlRyb3BpY2FsIE1lZGljaW5lPC9rZXl3
b3JkPjxrZXl3b3JkPlRyYXZlbDwva2V5d29yZD48a2V5d29yZD5FbWlncmFudHMgYW5kIEltbWln
cmFudHM8L2tleXdvcmQ+PC9rZXl3b3Jkcz48ZGF0ZXM+PHllYXI+MjAwNTwveWVhcj48cHViLWRh
dGVzPjxkYXRlPkp1biAlSiBBbWVyaWNhbiBKb3VybmFsIG9mIFRyb3BpY2FsIE1lZGljaW5lIGFu
ZCBIeWdpZW5lPC9kYXRlPjwvcHViLWRhdGVzPjwvZGF0ZXM+PGlzYm4+MDAwMi05NjM3PC9pc2Ju
PjxhY2Nlc3Npb24tbnVtPnJheXlhbi02NjU5NTI5NDI8L2FjY2Vzc2lvbi1udW0+PHVybHM+PHJl
bGF0ZWQtdXJscz48dXJsPjxzdHlsZSBmYWNlPSJ1bmRlcmxpbmUiIGZvbnQ9ImRlZmF1bHQiIHNp
emU9IjEwMCUiPiZsdDtHbyB0byBJU0kmZ3Q7Oi8vV09TOjAwMDIyOTg4NzYwMDAzMDwvc3R5bGU+
PC91cmw+PC9yZWxhdGVkLXVybHM+PC91cmxzPjxjdXN0b20xPlJBWVlBTi1JTkNMVVNJT046IHsm
cXVvdDtSZWdpbmEmcXVvdDs9Jmd0OyZxdW90O0luY2x1ZGVkJnF1b3Q7fSB8IFJBWVlBTi1MQUJF
TFM6IFJFRlVHRUUsdW5jbGVhcixJTU1JR1JBTlQ8L2N1c3RvbTE+PGxhbmd1YWdlPkVuZ2xpc2g8
L2xhbmd1YWdlPjwvcmVjb3JkPjwvQ2l0ZT48Q2l0ZT48QXV0aG9yPkNhcnVhbmE8L0F1dGhvcj48
WWVhcj4yMDA2PC9ZZWFyPjxSZWNOdW0+Mzk5PC9SZWNOdW0+PHJlY29yZD48cmVjLW51bWJlcj4z
OTk8L3JlYy1udW1iZXI+PGZvcmVpZ24ta2V5cz48a2V5IGFwcD0iRU4iIGRiLWlkPSJheDVmZjB3
em5yeHIwamU5cGRkeHZmd2lwemEydDllMmYyZHQiIHRpbWVzdGFtcD0iMTY4MDg4MDI1MSI+Mzk5
PC9rZXk+PC9mb3JlaWduLWtleXM+PHJlZi10eXBlIG5hbWU9IkpvdXJuYWwgQXJ0aWNsZSI+MTc8
L3JlZi10eXBlPjxjb250cmlidXRvcnM+PGF1dGhvcnM+PGF1dGhvcj5DYXJ1YW5hLCBTLiBSLjwv
YXV0aG9yPjxhdXRob3I+S2VsbHksIEguIEEuPC9hdXRob3I+PGF1dGhvcj5OZ2VvdywgSi4gWS4g
WS48L2F1dGhvcj48YXV0aG9yPlJ5YW4sIE4uIEouPC9hdXRob3I+PGF1dGhvcj5CZW5uZXR0LCBD
LiBNLjwvYXV0aG9yPjxhdXRob3I+Q2hlYSwgTC48L2F1dGhvcj48YXV0aG9yPk51b24sIFMuPC9h
dXRob3I+PGF1dGhvcj5CYWssIE4uPC9hdXRob3I+PGF1dGhvcj5Ta3VsbCwgUy4gQS48L2F1dGhv
cj48YXV0aG9yPkJpZ2dzLCBCLiBBLjwvYXV0aG9yPjwvYXV0aG9ycz48L2NvbnRyaWJ1dG9ycz48
YXV0aC1hZGRyZXNzPlVuaXYgTWVsYm91cm5lLCBSb3lhbCBNZWxib3VybmUgSG9zcCwgRGVwdCBN
ZWQgUk1IIFdILCBQYXJrdmlsbGUsIFZpYyAzMDUwLCBBdXN0cmFsaWEuIFZpY3RvcmlhbiBJbmZl
Y3QgRGlzIFJlZmVyZW5jZSBMYWIsIE1lbGJvdXJuZSwgVmljLCBBdXN0cmFsaWEuIFVuaXYgTWVs
Ym91cm5lLCBEZXB0IFB1YmwgSGx0aCwgU2NoIFBvcHVsYXQgSGx0aCwgTWVsYm91cm5lLCBWaWMs
IEF1c3RyYWxpYS4gV2luZHNvciBNZWQgQ3RyLCBTcHJpbmd2YWxlLCBBdXN0cmFsaWEuIE1lZCBD
bGluLCBTcHJpbmd2YWxlLCBBdXN0cmFsaWEuIFdlc3Rlcm4gSGx0aCwgRGVwdCBQb3N0Z3JhZCBF
ZHVjLCBGb290c2NyYXksIFZpYywgQXVzdHJhbGlhLiBVbml2IE1lbGJvdXJuZSwgUm95YWwgQ2hp
bGRyZW5zIEhvc3AsIERlcHQgUGFlZGlhdCwgQ2xpbiBFcGlkZW1pb2wgJmFtcDsgQmlvc3RhdCBV
bml0LCBQYXJrdmlsbGUsIFZpYyAzMDUyLCBBdXN0cmFsaWEuIFJveWFsIE1lbGJvdXJuZSBIb3Nw
LCBDdHIgQ2xpbiBFeGNlbGxlbmNlIEluZmVjdCBEaXMsIFBhcmt2aWxsZSwgVmljIDMwNTAsIEF1
c3RyYWxpYS4gQmlnZ3MsIEJBIChjb3JyZXNwb25kaW5nIGF1dGhvciksIFVuaXYgTWVsYm91cm5l
LCBSb3lhbCBNZWxib3VybmUgSG9zcCwgRGVwdCBNZWQgUk1IIFdILCBQYXJrdmlsbGUsIFZpYyAz
MDUwLCBBdXN0cmFsaWEuIGJhYmlnZ3NAdW5pbWVsYi5lZHUuYXU8L2F1dGgtYWRkcmVzcz48dGl0
bGVzPjx0aXRsZT5VbmRpYWdub3NlZCBhbmQgcG90ZW50aWFsbHkgbGV0aGFsIHBhcmFzaXRlIGlu
ZmVjdGlvbnMgYW1vbmcgaW1taWdyYW50cyBhbmQgcmVmdWdlZXMgaW4gQXVzdHJhbGlhPC90aXRs
ZT48c2Vjb25kYXJ5LXRpdGxlPkpvdXJuYWwgb2YgVHJhdmVsIE1lZGljaW5lPC9zZWNvbmRhcnkt
dGl0bGU+PC90aXRsZXM+PHBlcmlvZGljYWw+PGZ1bGwtdGl0bGU+Sm91cm5hbCBvZiBUcmF2ZWwg
TWVkaWNpbmU8L2Z1bGwtdGl0bGU+PC9wZXJpb2RpY2FsPjxwYWdlcz4yMzMtMjM5PC9wYWdlcz48
dm9sdW1lPjEzPC92b2x1bWU+PG51bWJlcj40PC9udW1iZXI+PGtleXdvcmRzPjxrZXl3b3JkPnN0
cm9uZ3lsb2lkZXMtc3RlcmNvcmFsaXMgaW5mZWN0aW9uPC9rZXl3b3JkPjxrZXl3b3JkPmludGVz
dGluYWwgcGFyYXNpdGVzPC9rZXl3b3JkPjxrZXl3b3JkPm5vbmVuZGVtaWM8L2tleXdvcmQ+PGtl
eXdvcmQ+Y291bnRyeTwva2V5d29yZD48a2V5d29yZD5zY2hpc3Rvc29taWFzaXM8L2tleXdvcmQ+
PGtleXdvcmQ+YWZyaWNhPC9rZXl3b3JkPjxrZXl3b3JkPmFyZWE8L2tleXdvcmQ+PGtleXdvcmQ+
cmVzZXR0bGVtZW50PC9rZXl3b3JkPjxrZXl3b3JkPnNlbnNpdGl2aXR5PC9rZXl3b3JkPjxrZXl3
b3JkPnBvcHVsYXRpb248L2tleXdvcmQ+PGtleXdvcmQ+ZGlhZ25vc2lzPC9rZXl3b3JkPjxrZXl3
b3JkPlB1YmxpYywgRW52aXJvbm1lbnRhbCAmYW1wOyBPY2N1cGF0aW9uYWwgSGVhbHRoPC9rZXl3
b3JkPjxrZXl3b3JkPkluZmVjdGlvdXMgRGlzZWFzZXM8L2tleXdvcmQ+PGtleXdvcmQ+R2VuZXJh
bCAmYW1wOyBJbnRlcm5hbCBNZWRpY2luZTwva2V5d29yZD48a2V5d29yZD5BdXN0cmFsaWE8L2tl
eXdvcmQ+PGtleXdvcmQ+RW1pZ3JhbnRzIGFuZCBJbW1pZ3JhbnRzPC9rZXl3b3JkPjwva2V5d29y
ZHM+PGRhdGVzPjx5ZWFyPjIwMDY8L3llYXI+PHB1Yi1kYXRlcz48ZGF0ZT5KdWwtQXVnICVKIEpv
dXJuYWwgb2YgVHJhdmVsIE1lZGljaW5lPC9kYXRlPjwvcHViLWRhdGVzPjwvZGF0ZXM+PGlzYm4+
MTE5NS0xOTgyPC9pc2JuPjxhY2Nlc3Npb24tbnVtPnJheXlhbi02NjU5NTQ5OTQ8L2FjY2Vzc2lv
bi1udW0+PHVybHM+PHJlbGF0ZWQtdXJscz48dXJsPjxzdHlsZSBmYWNlPSJ1bmRlcmxpbmUiIGZv
bnQ9ImRlZmF1bHQiIHNpemU9IjEwMCUiPiZsdDtHbyB0byBJU0kmZ3Q7Oi8vV09TOjAwMDIzOTAw
OTUwMDAwNzwvc3R5bGU+PC91cmw+PHVybD5odHRwczovL3dhdGVybWFyay5zaWx2ZXJjaGFpci5j
b20vanRtMTMtMDIzMy5wZGY/dG9rZW49QVFFQ0FIaTIwOEJFNDlPb2FuOWtraFdfRXJjeTdEbTNa
TF85Q2YzcWZLQWM0ODV5c2dBQUFyMHdnZ0s1QmdrcWhraUc5dzBCQndhZ2dnS3FNSUlDcGdJQkFE
Q0NBcDhHQ1NxR1NJYjNEUUVIQVRBZUJnbGdoa2dCWlFNRUFTNHdFUVFNSzBQbTEtVXctVmtYSnNB
cUFnRVFnSUlDY0RPUmlPeDRFZTBRUHZ5aXVxT2s0X0NSdnRudDVrNGk4TVNGNVJYUUVQU2dRempP
U0VmWmtwSEdBRXlVRDZOVldTZktMdHlvTWtUemN6NlA1MlBMaHBfcExocU5tejJYUmoyQkRGT2lo
NUFaZmF6am1yRVZZZHFVbVQ0bHZlWUhDN1hMcGI4RTV6NUQ0YWVvNERwclFURzk4X0hzTnRmQ1lt
cGdIMTVHYkNnNUNkUlFYYzBUY3U5V0c4cVpGOHpXQl9Mc3RDRm1qajlOay1rbW80SVlZTkMtUG40
d0U4WVVPX0RiY0s5U1ZEQ3pjSkt2V2RXVk5zMHdFVkw1YW44Z0d1Y3VXTWlRdDQtMmV0R2ZmcWs5
WkJMdDdscHZjVFVVLWVoa0J0Q3BNTW1MdENsaVpRc28xdzhFc3FPaTJ6bkxIa2pCMGdOcXF4bHBq
dlJpS3ltQTlfTVpnZG9XeEdEc0EyYkJiX0JtNEtUM1M1ek8zMURhWmJUU0dKVkRWdVgzMW83eWZW
Z0V2NlFpR1ZtbnJHQ1pzQlVvRGdGeVZFVTRoTl9VdEdzZ2RjX2JZQVl3NVphS1ZqWDFIWG9KOGhW
SjF3YWluRlItcGFPa3ZXb19YM01RWHFnZU1ybjVmdGlkbERVTDNTMktkQW8zeWlFX3laM1RIWVJQ
Z1hHaEd6aDlwaWpDcGc3ZnRkVXBQeGNJZHlMMWZyUWRCa0llbm04LWw1anFPYTUzU2lPRGlnM3ls
eHN5c2NaMGM1MXgyaTVCMkdSUlpMUkdjY2dxZ0FMZTlmbWdhc3hoSUwxazdkZE5GdXdiMkZWRWRw
ZnNPMXBiM1JBbzRjZzNLRjVvWVJqODV5LWJrZS12UlBKbFNfekxzTElQemxVb0oyQVgzVEdyZlRB
aW9fN3VrV2VPc2FONXc0ZFVWRHlKRFZ3WlB2UlNVZnBMUm9faE95T1ZHeTBBYV81Xy12RTllc1V6
ZTFXel9rUDBqc3oxOGd5d2xmcjRnWTlLekQ4SU9tNTVPLUFiRkstQ0UxY0FPNjlCdGxMWjgycHc0
OGJmbjh5a2JQYkJpOVBuczNKVWF1cjRPWFRXdTFSZFE0TzlsLW1HN1BJdVh3PC91cmw+PC9yZWxh
dGVkLXVybHM+PC91cmxzPjxjdXN0b20xPlJBWVlBTi1JTkNMVVNJT046IHsmcXVvdDtSZWdpbmEm
cXVvdDs9Jmd0OyZxdW90O0luY2x1ZGVkJnF1b3Q7fSB8IFJBWVlBTi1MQUJFTFM6IFJFRlVHRUUs
c2Vyb2xvZ3ksSU1NSUdSQU5UPC9jdXN0b20xPjxsYW5ndWFnZT5FbmdsaXNoPC9sYW5ndWFnZT48
L3JlY29yZD48L0NpdGU+PENpdGU+PEF1dGhvcj5MdXJpbzwvQXV0aG9yPjxZZWFyPjE5OTE8L1ll
YXI+PFJlY051bT4zMDY8L1JlY051bT48cmVjb3JkPjxyZWMtbnVtYmVyPjMwNjwvcmVjLW51bWJl
cj48Zm9yZWlnbi1rZXlzPjxrZXkgYXBwPSJFTiIgZGItaWQ9ImF4NWZmMHd6bnJ4cjBqZTlwZGR4
dmZ3aXB6YTJ0OWUyZjJkdCIgdGltZXN0YW1wPSIxNjgwODgwMTkwIj4zMDY8L2tleT48L2ZvcmVp
Z24ta2V5cz48cmVmLXR5cGUgbmFtZT0iSm91cm5hbCBBcnRpY2xlIj4xNzwvcmVmLXR5cGU+PGNv
bnRyaWJ1dG9ycz48YXV0aG9ycz48YXV0aG9yPkx1cmlvLCBKLjwvYXV0aG9yPjxhdXRob3I+VmVy
c29uLCBILjwvYXV0aG9yPjxhdXRob3I+S2FycCwgUy48L2F1dGhvcj48L2F1dGhvcnM+PC9jb250
cmlidXRvcnM+PGF1dGgtYWRkcmVzcz5EZXBhcnRtZW50IG9mIEZhbWlseSBQcmFjdGljZSwgTW9u
dGVmaW9yZSBIb3NwaXRhbCwgQnJvbngsIE5ZLjwvYXV0aC1hZGRyZXNzPjx0aXRsZXM+PHRpdGxl
PkludGVzdGluYWwgcGFyYXNpdGVzIGluIENhbWJvZGlhbnM6IGNvbXBhcmlzb24gb2YgZGlhZ25v
c3RpYyBtZXRob2RzIHVzZWQgaW4gc2NyZWVuaW5nIHJlZnVnZWVzIHdpdGggaW1wbGljYXRpb25z
IGZvciB0cmVhdG1lbnQgb2YgcG9wdWxhdGlvbnMgd2l0aCBoaWdoIHJhdGVzIG9mIGluZmVzdGF0
aW9uPC90aXRsZT48c2Vjb25kYXJ5LXRpdGxlPkogQW0gQm9hcmQgRmFtIFByYWN0PC9zZWNvbmRh
cnktdGl0bGU+PC90aXRsZXM+PHBlcmlvZGljYWw+PGZ1bGwtdGl0bGU+SiBBbSBCb2FyZCBGYW0g
UHJhY3Q8L2Z1bGwtdGl0bGU+PC9wZXJpb2RpY2FsPjxwYWdlcz43MS04PC9wYWdlcz48dm9sdW1l
PjQ8L3ZvbHVtZT48bnVtYmVyPjI8L251bWJlcj48ZWRpdGlvbj4xOTkxLzAzLzAxPC9lZGl0aW9u
PjxrZXl3b3Jkcz48a2V5d29yZD5BZG9sZXNjZW50PC9rZXl3b3JkPjxrZXl3b3JkPkFkdWx0PC9r
ZXl3b3JkPjxrZXl3b3JkPkNhbWJvZGlhL2V0aG5vbG9neTwva2V5d29yZD48a2V5d29yZD5DaGls
ZDwva2V5d29yZD48a2V5d29yZD5DaGlsZCwgUHJlc2Nob29sPC9rZXl3b3JkPjxrZXl3b3JkPkVu
dGFtb2ViaWFzaXMvZGlhZ25vc2lzL2RydWcgdGhlcmFweTwva2V5d29yZD48a2V5d29yZD5GZWNl
cy8qcGFyYXNpdG9sb2d5PC9rZXl3b3JkPjxrZXl3b3JkPkhlbG1pbnRoaWFzaXMvKmRpYWdub3Np
cy9kcnVnIHRoZXJhcHk8L2tleXdvcmQ+PGtleXdvcmQ+SHVtYW5zPC9rZXl3b3JkPjxrZXl3b3Jk
PkluZmFudDwva2V5d29yZD48a2V5d29yZD5JbnRlc3RpbmFsIERpc2Vhc2VzLCBQYXJhc2l0aWMv
KmRpYWdub3Npcy9kcnVnIHRoZXJhcHk8L2tleXdvcmQ+PGtleXdvcmQ+TmV3IFlvcmsgQ2l0eTwv
a2V5d29yZD48a2V5d29yZD5QYXJhc2l0b2xvZ3kvbWV0aG9kczwva2V5d29yZD48a2V5d29yZD5Q
cm90b3pvYW4gSW5mZWN0aW9ucy8qZGlhZ25vc2lzL2RydWcgdGhlcmFweTwva2V5d29yZD48a2V5
d29yZD4qUmVmdWdlZXM8L2tleXdvcmQ+PGtleXdvcmQ+UmV0cm9zcGVjdGl2ZSBTdHVkaWVzPC9r
ZXl3b3JkPjxrZXl3b3JkPlNlbnNpdGl2aXR5IGFuZCBTcGVjaWZpY2l0eTwva2V5d29yZD48a2V5
d29yZD5TdHJvbmd5bG9pZGlhc2lzL2RpYWdub3Npcy9kcnVnIHRoZXJhcHk8L2tleXdvcmQ+PC9r
ZXl3b3Jkcz48ZGF0ZXM+PHllYXI+MTk5MTwveWVhcj48cHViLWRhdGVzPjxkYXRlPk1hci1BcHI8
L2RhdGU+PC9wdWItZGF0ZXM+PC9kYXRlcz48aXNibj4wODkzLTg2NTIgKFByaW50KSYjeEQ7MDg5
My04NjUyPC9pc2JuPjxhY2Nlc3Npb24tbnVtPjIwMjg4Mjc8L2FjY2Vzc2lvbi1udW0+PHVybHM+
PC91cmxzPjxyZW1vdGUtZGF0YWJhc2UtcHJvdmlkZXI+TkxNPC9yZW1vdGUtZGF0YWJhc2UtcHJv
dmlkZXI+PGxhbmd1YWdlPmVuZzwvbGFuZ3VhZ2U+PC9yZWNvcmQ+PC9DaXRlPjxDaXRlPjxBdXRo
b3I+UnlhbjwvQXV0aG9yPjxZZWFyPjE5ODg8L1llYXI+PFJlY051bT4xMTcxPC9SZWNOdW0+PHJl
Y29yZD48cmVjLW51bWJlcj4xMTcxPC9yZWMtbnVtYmVyPjxmb3JlaWduLWtleXM+PGtleSBhcHA9
IkVOIiBkYi1pZD0iYXg1ZmYwd3pucnhyMGplOXBkZHh2ZndpcHphMnQ5ZTJmMmR0IiB0aW1lc3Rh
bXA9IjE2ODQ1MzE3ODciPjExNzE8L2tleT48L2ZvcmVpZ24ta2V5cz48cmVmLXR5cGUgbmFtZT0i
Sm91cm5hbCBBcnRpY2xlIj4xNzwvcmVmLXR5cGU+PGNvbnRyaWJ1dG9ycz48YXV0aG9ycz48YXV0
aG9yPlJ5YW4sIE5vcmJlcnQ8L2F1dGhvcj48YXV0aG9yPlBsYWNrZXR0LCBNYXJrPC9hdXRob3I+
PGF1dGhvcj5Ed3llciwgQnJpYW48L2F1dGhvcj48L2F1dGhvcnM+PC9jb250cmlidXRvcnM+PHRp
dGxlcz48dGl0bGU+UGFyYXNpdGljIGluZmVjdGlvbnMgb2YgcmVmdWdlZXM8L3RpdGxlPjxzZWNv
bmRhcnktdGl0bGU+TWVkaWNhbCBKb3VybmFsIG9mIEF1c3RyYWxpYTwvc2Vjb25kYXJ5LXRpdGxl
PjwvdGl0bGVzPjxwZXJpb2RpY2FsPjxmdWxsLXRpdGxlPk1lZGljYWwgSm91cm5hbCBvZiBBdXN0
cmFsaWE8L2Z1bGwtdGl0bGU+PC9wZXJpb2RpY2FsPjxwYWdlcz40OTEtNDk0PC9wYWdlcz48dm9s
dW1lPjE0ODwvdm9sdW1lPjxudW1iZXI+MTA8L251bWJlcj48ZGF0ZXM+PHllYXI+MTk4ODwveWVh
cj48L2RhdGVzPjxpc2JuPjAwMjUtNzI5WDwvaXNibj48dXJscz48cmVsYXRlZC11cmxzPjx1cmw+
aHR0cHM6Ly9vbmxpbmVsaWJyYXJ5LndpbGV5LmNvbS9kb2kvYWJzLzEwLjU2OTQvai4xMzI2LTUz
NzcuMTk4OC50Yjk5NDU1Lng8L3VybD48L3JlbGF0ZWQtdXJscz48L3VybHM+PGVsZWN0cm9uaWMt
cmVzb3VyY2UtbnVtPmh0dHBzOi8vZG9pLm9yZy8xMC41Njk0L2ouMTMyNi01Mzc3LjE5ODgudGI5
OTQ1NS54PC9lbGVjdHJvbmljLXJlc291cmNlLW51bT48L3JlY29yZD48L0NpdGU+PENpdGU+PEF1
dGhvcj5BYnJhciBVbCBIYXE8L0F1dGhvcj48WWVhcj4yMDE1PC9ZZWFyPjxSZWNOdW0+MzI0PC9S
ZWNOdW0+PHJlY29yZD48cmVjLW51bWJlcj4zMjQ8L3JlYy1udW1iZXI+PGZvcmVpZ24ta2V5cz48
a2V5IGFwcD0iRU4iIGRiLWlkPSJheDVmZjB3em5yeHIwamU5cGRkeHZmd2lwemEydDllMmYyZHQi
IHRpbWVzdGFtcD0iMTY4MDg4MDI1MCI+MzI0PC9rZXk+PC9mb3JlaWduLWtleXM+PHJlZi10eXBl
IG5hbWU9IkpvdXJuYWwgQXJ0aWNsZSI+MTc8L3JlZi10eXBlPjxjb250cmlidXRvcnM+PGF1dGhv
cnM+PGF1dGhvcj5BYnJhciBVbCBIYXEsIEsuPC9hdXRob3I+PGF1dGhvcj5HdWwsIE4uIEEuPC9h
dXRob3I+PGF1dGhvcj5IYW1tYWQsIEguIE0uPC9hdXRob3I+PGF1dGhvcj5CaWJpLCBZLjwvYXV0
aG9yPjxhdXRob3I+QmliaSwgQS48L2F1dGhvcj48YXV0aG9yPk1vaHNhbiwgSi48L2F1dGhvcj48
L2F1dGhvcnM+PC9jb250cmlidXRvcnM+PGF1dGgtYWRkcmVzcz5JbnN0aXR1dGUgb2YgTWljcm9i
aW9sb2d5LCBVbml2ZXJzaXR5IG9mIEFncmljdWx0dXJlIEZhaXNhbGFiYWQsIFBha2lzdGFuLiBE
ZXBhcnRtZW50IG9mIFpvb2xvZ3ksIEJhaGF1ZGRpbiBaYWthcml5YSBVbml2ZXJzaXR5LCBNdWx0
YW4sIFBha2lzdGFuLiBWZXRlcmluYXJ5IFJlc2VhcmNoIENlbnRlcixNaW5pc3RyeSBvZiBBZ3Jp
Y3VsdHVyZSAmYW1wOyBGaXNoZXJpZXMsU3VsdGFuYXRlIG9mIE9tYW4gOyBEZXBhcnRtZW50IG9m
IENsaW5pY2FsIE1lZGljaW5lICZhbXA7IFN1cmdlcnksIFVuaXZlcnNpdHkgb2YgQWdyaWN1bHR1
cmUsIEZhaXNhbGFiYWQuIERlcGFydG1lbnQgb2YgTGl2ZXN0b2NrICZhbXA7IERhaXJ5IERldmVs
b3BtZW50LCBMYWhvcmUsIFB1bmphYiwgUGFraXN0YW4uPC9hdXRoLWFkZHJlc3M+PHRpdGxlcz48
dGl0bGU+UHJldmFsZW5jZSBvZiBHaWFyZGlhIGludGVzdGluYWxpcyBhbmQgSHltZW5vbGVwaXMg
bmFuYSBpbiBBZmdoYW4gcmVmdWdlZSBwb3B1bGF0aW9uIG9mIE1pYW53YWxpIGRpc3RyaWN0LCBQ
YWtpc3RhbjwvdGl0bGU+PC90aXRsZXM+PHBhZ2VzPjM5NC00MDA8L3BhZ2VzPjx2b2x1bWU+MTU8
L3ZvbHVtZT48bnVtYmVyPjI8L251bWJlcj48a2V5d29yZHM+PGtleXdvcmQ+QWRvbGVzY2VudDwv
a2V5d29yZD48a2V5d29yZD5BZHVsdDwva2V5d29yZD48a2V5d29yZD5BZmdoYW5pc3Rhbi9ldGhu
b2xvZ3k8L2tleXdvcmQ+PGtleXdvcmQ+QWdlIERpc3RyaWJ1dGlvbjwva2V5d29yZD48a2V5d29y
ZD5BZ2VkPC9rZXl3b3JkPjxrZXl3b3JkPkFuaW1hbHM8L2tleXdvcmQ+PGtleXdvcmQ+Q2hpbGQ8
L2tleXdvcmQ+PGtleXdvcmQ+Q2hpbGQsIFByZXNjaG9vbDwva2V5d29yZD48a2V5d29yZD5EaWFy
cmhlYS9lcGlkZW1pb2xvZ3kvZXRpb2xvZ3k8L2tleXdvcmQ+PGtleXdvcmQ+RmVjZXMvbWljcm9i
aW9sb2d5PC9rZXl3b3JkPjxrZXl3b3JkPkZlbWFsZTwva2V5d29yZD48a2V5d29yZD5HaWFyZGlh
L2NsYXNzaWZpY2F0aW9uLyppc29sYXRpb24gJmFtcDsgcHVyaWZpY2F0aW9uPC9rZXl3b3JkPjxr
ZXl3b3JkPkdpYXJkaWFzaXMvKmVwaWRlbWlvbG9neTwva2V5d29yZD48a2V5d29yZD5IdW1hbnM8
L2tleXdvcmQ+PGtleXdvcmQ+SHltZW5vbGVwaWFzaXMvKmVwaWRlbWlvbG9neTwva2V5d29yZD48
a2V5d29yZD5IeW1lbm9sZXBpcyBuYW5hLyppc29sYXRpb24gJmFtcDsgcHVyaWZpY2F0aW9uPC9r
ZXl3b3JkPjxrZXl3b3JkPkluY2lkZW5jZTwva2V5d29yZD48a2V5d29yZD5JbmZhbnQ8L2tleXdv
cmQ+PGtleXdvcmQ+SW50ZXN0aW5hbCBEaXNlYXNlcywgUGFyYXNpdGljL2VwaWRlbWlvbG9neTwv
a2V5d29yZD48a2V5d29yZD5NYWxlPC9rZXl3b3JkPjxrZXl3b3JkPk1pZGRsZSBBZ2VkPC9rZXl3
b3JkPjxrZXl3b3JkPlBha2lzdGFuL2VwaWRlbWlvbG9neTwva2V5d29yZD48a2V5d29yZD5Qb3Zl
cnR5PC9rZXl3b3JkPjxrZXl3b3JkPlByZXZhbGVuY2U8L2tleXdvcmQ+PGtleXdvcmQ+UmVjdGFs
IFByb2xhcHNlL2VwaWRlbWlvbG9neS9ldGlvbG9neTwva2V5d29yZD48a2V5d29yZD5SZWZ1Z2Vl
cy8qc3RhdGlzdGljcyAmYW1wOyBudW1lcmljYWwgZGF0YTwva2V5d29yZD48a2V5d29yZD5SaXNr
IEZhY3RvcnM8L2tleXdvcmQ+PGtleXdvcmQ+VnVsbmVyYWJsZSBQb3B1bGF0aW9uczwva2V5d29y
ZD48a2V5d29yZD5Zb3VuZyBBZHVsdDwva2V5d29yZD48a2V5d29yZD5BZmdoYW4gUmVmdWdlZXM8
L2tleXdvcmQ+PGtleXdvcmQ+R2lhcmRpYSBpbnRlc3RpbmFsaXM8L2tleXdvcmQ+PGtleXdvcmQ+
SHltZW5vbGVwaXMgbmFuYTwva2V5d29yZD48a2V5d29yZD5QdW5qYWI8L2tleXdvcmQ+PGtleXdv
cmQ+UGFraXN0YW48L2tleXdvcmQ+PC9rZXl3b3Jkcz48ZGF0ZXM+PHllYXI+MjAxNTwveWVhcj48
cHViLWRhdGVzPjxkYXRlPkp1biAlSiBBZnIgSGVhbHRoIFNjaTwvZGF0ZT48L3B1Yi1kYXRlcz48
L2RhdGVzPjxpc2JuPjE2ODAtNjkwNSAoUHJpbnQpIDE2ODAtNjkwNTwvaXNibj48YWNjZXNzaW9u
LW51bT5yYXl5YW4tNjY1OTUzOTg4PC9hY2Nlc3Npb24tbnVtPjx1cmxzPjxyZWxhdGVkLXVybHM+
PHVybD5odHRwczovL3d3dy5uY2JpLm5sbS5uaWguZ292L3BtYy9hcnRpY2xlcy9QTUM0NDgwNDgz
L3BkZi9BRkhTMTUwMi0wMzk0LnBkZjwvdXJsPjwvcmVsYXRlZC11cmxzPjwvdXJscz48Y3VzdG9t
MT5SQVlZQU4tSU5DTFVTSU9OOiB7JnF1b3Q7UmVnaW5hJnF1b3Q7PSZndDsmcXVvdDtJbmNsdWRl
ZCZxdW90OywgJnF1b3Q7SGFidGFtdSZxdW90Oz0mZ3Q7JnF1b3Q7SW5jbHVkZWQmcXVvdDt9PC9j
dXN0b20xPjxsYW5ndWFnZT5lbmc8L2xhbmd1YWdlPjwvcmVjb3JkPjwvQ2l0ZT48Q2l0ZT48QXV0
aG9yPkFnaGEgUm9kaW5hPC9BdXRob3I+PFllYXI+MjAwMjwvWWVhcj48UmVjTnVtPjMzMTwvUmVj
TnVtPjxyZWNvcmQ+PHJlYy1udW1iZXI+MzMxPC9yZWMtbnVtYmVyPjxmb3JlaWduLWtleW==
</w:fldData>
              </w:fldChar>
            </w:r>
            <w:r>
              <w:rPr>
                <w:rFonts w:ascii="Arial" w:hAnsi="Arial" w:cs="Arial"/>
                <w:sz w:val="20"/>
                <w:szCs w:val="20"/>
                <w:lang w:val="en-GB"/>
              </w:rPr>
              <w:instrText xml:space="preserve"> ADDIN EN.CITE.DATA </w:instrText>
            </w:r>
            <w:r>
              <w:rPr>
                <w:rFonts w:ascii="Arial" w:hAnsi="Arial" w:cs="Arial"/>
                <w:sz w:val="20"/>
                <w:szCs w:val="20"/>
                <w:lang w:val="en-GB"/>
              </w:rPr>
            </w:r>
            <w:r>
              <w:rPr>
                <w:rFonts w:ascii="Arial" w:hAnsi="Arial" w:cs="Arial"/>
                <w:sz w:val="20"/>
                <w:szCs w:val="20"/>
                <w:lang w:val="en-GB"/>
              </w:rPr>
              <w:fldChar w:fldCharType="end"/>
            </w:r>
            <w:r>
              <w:rPr>
                <w:rFonts w:ascii="Arial" w:hAnsi="Arial" w:cs="Arial"/>
                <w:sz w:val="20"/>
                <w:szCs w:val="20"/>
                <w:lang w:val="en-GB"/>
              </w:rPr>
              <w:fldChar w:fldCharType="begin">
                <w:fldData xml:space="preserve">cz48a2V5IGFwcD0iRU4iIGRiLWlkPSJheDVmZjB3em5yeHIwamU5cGRkeHZmd2lwemEydDllMmYy
ZHQiIHRpbWVzdGFtcD0iMTY4MDg4MDI1MCI+MzMxPC9rZXk+PC9mb3JlaWduLWtleXM+PHJlZi10
eXBlIG5hbWU9IkpvdXJuYWwgQXJ0aWNsZSI+MTc8L3JlZi10eXBlPjxjb250cmlidXRvcnM+PGF1
dGhvcnM+PGF1dGhvcj5BZ2hhIFJvZGluYSwgQS4gSS48L2F1dGhvcj48YXV0aG9yPlRlb2RlcmVz
Y3UsIEkuPC9hdXRob3I+PC9hdXRob3JzPjwvY29udHJpYnV0b3JzPjxhdXRoLWFkZHJlc3M+QS5J
LiBBZ2hhIFJvZGluYSwgQmlvbG9neSBEZXBhcnRtZW50LCBBbC16aGFyIFVuaXZlcnNpdHksIFAu
Ty4gQm94IDE0IDM5LCBHYXphLCBQYWxlc3RpbmU8L2F1dGgtYWRkcmVzcz48dGl0bGVzPjx0aXRs
ZT5QcmV2YWxlbmNlIG9mIGludGVzdGluYWwgcGFyYXNpdGVzIGluIHRocmVlIGxvY2FsaXRpZXMg
aW4gR2F6YSBHb3Zlcm5vcmF0ZXMgLSBQYWxlc3RpbmU8L3RpdGxlPjxzZWNvbmRhcnktdGl0bGU+
QXJjaGl2ZXMgb2YgUHVibGljIEhlYWx0aDwvc2Vjb25kYXJ5LXRpdGxlPjwvdGl0bGVzPjxwZXJp
b2RpY2FsPjxmdWxsLXRpdGxlPkFyY2hpdmVzIG9mIFB1YmxpYyBIZWFsdGg8L2Z1bGwtdGl0bGU+
PC9wZXJpb2RpY2FsPjxwYWdlcz4zNjMtMzcwPC9wYWdlcz48dm9sdW1lPjYwPC92b2x1bWU+PG51
bWJlcj42PC9udW1iZXI+PGtleXdvcmRzPjxrZXl3b3JkPmFtZWJpYXNpczwva2V5d29yZD48a2V5
d29yZD5hcnRpY2xlPC9rZXl3b3JkPjxrZXl3b3JkPmFzY2FyaWFzaXM8L2tleXdvcmQ+PGtleXdv
cmQ+QXNjYXJpcyBsdW1icmljb2lkZXM8L2tleXdvcmQ+PGtleXdvcmQ+Y2VzdG9kaWFzaXM8L2tl
eXdvcmQ+PGtleXdvcmQ+Y2hpbGQ8L2tleXdvcmQ+PGtleXdvcmQ+Y29udHJvbGxlZCBzdHVkeTwv
a2V5d29yZD48a2V5d29yZD5FbnRhbW9lYmEgaGlzdG9seXRpY2E8L2tleXdvcmQ+PGtleXdvcmQ+
ZmVjZXMgYW5hbHlzaXM8L2tleXdvcmQ+PGtleXdvcmQ+ZmVtYWxlPC9rZXl3b3JkPjxrZXl3b3Jk
PkdpYXJkaWEgaW50ZXN0aW5hbGlzPC9rZXl3b3JkPjxrZXl3b3JkPmdpYXJkaWFzaXM8L2tleXdv
cmQ+PGtleXdvcmQ+aHVtYW48L2tleXdvcmQ+PGtleXdvcmQ+SHltZW5vbGVwaXMgbmFuYTwva2V5
d29yZD48a2V5d29yZD5pbnRlc3RpbmUgcGFyYXNpdGU8L2tleXdvcmQ+PGtleXdvcmQ+bWFqb3Ig
Y2xpbmljYWwgc3R1ZHk8L2tleXdvcmQ+PGtleXdvcmQ+bWFsZTwva2V5d29yZD48a2V5d29yZD5Q
YWxlc3RpbmU8L2tleXdvcmQ+PGtleXdvcmQ+cGFyYXNpdG9zaXM8L2tleXdvcmQ+PGtleXdvcmQ+
cHJldmFsZW5jZTwva2V5d29yZD48a2V5d29yZD5yZWZ1Z2VlPC9rZXl3b3JkPjxrZXl3b3JkPnRy
aWNodXJpYXNpczwva2V5d29yZD48a2V5d29yZD5UcmljaHVyaXM8L2tleXdvcmQ+PGtleXdvcmQ+
dXJiYW4gcnVyYWwgZGlmZmVyZW5jZTwva2V5d29yZD48L2tleXdvcmRzPjxkYXRlcz48eWVhcj4y
MDAyPC95ZWFyPjxwdWItZGF0ZXM+PGRhdGU+MjAwMiAlSiBBcmNoaXZlcyBvZiBQdWJsaWMgSGVh
bHRoPC9kYXRlPjwvcHViLWRhdGVzPjwvZGF0ZXM+PGlzYm4+MDc3OC03MzY3PC9pc2JuPjxhY2Nl
c3Npb24tbnVtPnJheXlhbi02NjU5NTM5OTM8L2FjY2Vzc2lvbi1udW0+PHVybHM+PHJlbGF0ZWQt
dXJscz48dXJsPmh0dHBzOi8vd3d3LmVtYmFzZS5jb20vc2VhcmNoL3Jlc3VsdHM/c3ViYWN0aW9u
PXZpZXdyZWNvcmQmYW1wO2lkPUwzNjYyNjAzNiZhbXA7ZnJvbT1leHBvcnQ8L3VybD48L3JlbGF0
ZWQtdXJscz48L3VybHM+PGN1c3RvbTE+UkFZWUFOLUlOQ0xVU0lPTjogeyZxdW90O1JlZ2luYSZx
dW90Oz0mZ3Q7JnF1b3Q7SW5jbHVkZWQmcXVvdDt9IHwgUkFZWUFOLUxBQkVMUzogUkVGVUdFRSx1
bmNsZWFyPC9jdXN0b20xPjxsYW5ndWFnZT5FbmdsaXNoPC9sYW5ndWFnZT48L3JlY29yZD48L0Np
dGU+PENpdGU+PEF1dGhvcj5BaG1lZDwvQXV0aG9yPjxZZWFyPjIwMTU8L1llYXI+PFJlY051bT4z
MzU8L1JlY051bT48cmVjb3JkPjxyZWMtbnVtYmVyPjMzNTwvcmVjLW51bWJlcj48Zm9yZWlnbi1r
ZXlzPjxrZXkgYXBwPSJFTiIgZGItaWQ9ImF4NWZmMHd6bnJ4cjBqZTlwZGR4dmZ3aXB6YTJ0OWUy
ZjJkdCIgdGltZXN0YW1wPSIxNjgwODgwMjUwIj4zMzU8L2tleT48L2ZvcmVpZ24ta2V5cz48cmVm
LXR5cGUgbmFtZT0iSm91cm5hbCBBcnRpY2xlIj4xNzwvcmVmLXR5cGU+PGNvbnRyaWJ1dG9ycz48
YXV0aG9ycz48YXV0aG9yPkFobWVkLCBXLjwvYXV0aG9yPjxhdXRob3I+QWhtYWQsIE0uPC9hdXRo
b3I+PGF1dGhvcj5SYWZhdHVsbGFoPC9hdXRob3I+PGF1dGhvcj5TaGFoLCBGLjwvYXV0aG9yPjxh
dXRob3I+U2FqYWR1bGxhaDwvYXV0aG9yPjwvYXV0aG9ycz48L2NvbnRyaWJ1dG9ycz48YXV0aC1h
ZGRyZXNzPltBaG1lZCwgV2FzaW07IEFobWFkLCBNdXNodGFxOyBTYWphZHVsbGFoXSBVbml2IFNj
aSAmYW1wOyBUZWNobm9sLCBGYWMgQmlvbCBTY2ksIERlcHQgQmlvdGVjaG5vbCwgQmFubnUsIEtw
aywgUGFraXN0YW4uIFtSYWZhdHVsbGFoXSBCYW5udSBNZWQgQ29sbCwgRGVwdCBQaHlzaW9sLCBC
YW5udSwgS3BrLCBQYWtpc3Rhbi4gW1NoYWgsIEZhcmlkdWxsYWhdIEJhbm51IE1lZCBDb2xsLCBE
ZXB0IEJpb2NoZW0sIEJhbm51LCBLcGssIFBha2lzdGFuLiBBaG1lZCwgVyAoY29ycmVzcG9uZGlu
ZyBhdXRob3IpLCBVbml2IFNjaSAmYW1wOyBUZWNobm9sLCBGYWMgQmlvbCBTY2ksIERlcHQgQmlv
dGVjaG5vbCwgQmFubnUsIEtwaywgUGFraXN0YW4uIHdhc2VlbV9ibnU1N0B5YWhvby5jb208L2F1
dGgtYWRkcmVzcz48dGl0bGVzPjx0aXRsZT5QZXJ2YXNpdmVuZXNzIG9mIGludGVzdGluYWwgcHJv
dG96b2FuIGFuZCB3b3JtIGluY3Vyc2lvbiBpbiBJRFAmYXBvcztzIChOb3J0aCBXYXppcmlzdGFu
IGFnZW5jeSwgS1BLLVBha2lzdGFuKSBjaGlsZHJlbiBvZiA2LTE2IHllYXJzPC90aXRsZT48c2Vj
b25kYXJ5LXRpdGxlPkpvdXJuYWwgb2YgdGhlIFBha2lzdGFuIE1lZGljYWwgQXNzb2NpYXRpb248
L3NlY29uZGFyeS10aXRsZT48L3RpdGxlcz48cGVyaW9kaWNhbD48ZnVsbC10aXRsZT5Kb3VybmFs
IG9mIHRoZSBQYWtpc3RhbiBNZWRpY2FsIEFzc29jaWF0aW9uPC9mdWxsLXRpdGxlPjwvcGVyaW9k
aWNhbD48cGFnZXM+OTQzLTk0NTwvcGFnZXM+PHZvbHVtZT42NTwvdm9sdW1lPjxudW1iZXI+OTwv
bnVtYmVyPjxrZXl3b3Jkcz48a2V5d29yZD5JbnRlc3RpbmFsIHdvcm1zPC9rZXl3b3JkPjxrZXl3
b3JkPkluY3Vyc2lvbjwva2V5d29yZD48a2V5d29yZD5JRFBzPC9rZXl3b3JkPjxrZXl3b3JkPmlu
ZmVjdGlvbnM8L2tleXdvcmQ+PGtleXdvcmQ+cHJldmFsZW5jZTwva2V5d29yZD48a2V5d29yZD5H
ZW5lcmFsICZhbXA7IEludGVybmFsIE1lZGljaW5lPC9rZXl3b3JkPjxrZXl3b3JkPlJlc2VhcmNo
ICZhbXA7IEV4cGVyaW1lbnRhbCBNZWRpY2luZTwva2V5d29yZD48a2V5d29yZD5Pbmx5IENoaWxk
PC9rZXl3b3JkPjxrZXl3b3JkPkNoaWxkPC9rZXl3b3JkPjxrZXl3b3JkPlBha2lzdGFuPC9rZXl3
b3JkPjwva2V5d29yZHM+PGRhdGVzPjx5ZWFyPjIwMTU8L3llYXI+PHB1Yi1kYXRlcz48ZGF0ZT5T
ZXAgJUogSm91cm5hbCBvZiB0aGUgUGFraXN0YW4gTWVkaWNhbCBBc3NvY2lhdGlvbjwvZGF0ZT48
L3B1Yi1kYXRlcz48L2RhdGVzPjxpc2JuPjAwMzAtOTk4MjwvaXNibj48YWNjZXNzaW9uLW51bT5y
YXl5YW4tNjY1OTUzODQ0PC9hY2Nlc3Npb24tbnVtPjx1cmxzPjxyZWxhdGVkLXVybHM+PHVybD48
c3R5bGUgZmFjZT0idW5kZXJsaW5lIiBmb250PSJkZWZhdWx0IiBzaXplPSIxMDAlIj4mbHQ7R28g
dG8gSVNJJmd0OzovL1dPUzowMDAzNjUzODM3MDAwMDc8L3N0eWxlPjwvdXJsPjwvcmVsYXRlZC11
cmxzPjwvdXJscz48Y3VzdG9tMT5SQVlZQU4tSU5DTFVTSU9OOiB7JnF1b3Q7UmVnaW5hJnF1b3Q7
PSZndDsmcXVvdDtJbmNsdWRlZCZxdW90O30gfCBSQVlZQU4tTEFCRUxTOiBJRFAsbWljcm9zY29w
eTwvY3VzdG9tMT48bGFuZ3VhZ2U+RW5nbGlzaDwvbGFuZ3VhZ2U+PC9yZWNvcmQ+PC9DaXRlPjxD
aXRlPjxBdXRob3I+QWxiZXJlcjwvQXV0aG9yPjxZZWFyPjIwMTg8L1llYXI+PFJlY051bT4zNDA8
L1JlY051bT48cmVjb3JkPjxyZWMtbnVtYmVyPjM0MDwvcmVjLW51bWJlcj48Zm9yZWlnbi1rZXlz
PjxrZXkgYXBwPSJFTiIgZGItaWQ9ImF4NWZmMHd6bnJ4cjBqZTlwZGR4dmZ3aXB6YTJ0OWUyZjJk
dCIgdGltZXN0YW1wPSIxNjgwODgwMjUwIj4zNDA8L2tleT48L2ZvcmVpZ24ta2V5cz48cmVmLXR5
cGUgbmFtZT0iSm91cm5hbCBBcnRpY2xlIj4xNzwvcmVmLXR5cGU+PGNvbnRyaWJ1dG9ycz48YXV0
aG9ycz48YXV0aG9yPkFsYmVyZXIsIE0uPC9hdXRob3I+PGF1dGhvcj5NYWxpbm93c2tpLCBTLjwv
YXV0aG9yPjxhdXRob3I+U2FuZnRlbmJlcmcsIEwuPC9hdXRob3I+PGF1dGhvcj5TY2hlbGxpbmcs
IEouPC9hdXRob3I+PC9hdXRob3JzPjwvY29udHJpYnV0b3JzPjxhdXRoLWFkZHJlc3M+RGl2aXNp
b24gb2YgSW5mZWN0aW91cyBEaXNlYXNlcyBhbmQgVHJvcGljYWwgTWVkaWNpbmUsIE1lZGljYWwg
Q2VudGVyIG9mIHRoZSBMdWR3aWctTWF4aW1pbGlhbnMtVW5pdmVyc2l0eSAoTE1VKSwgTXVuaWNo
LCBHZXJtYW55LiBtYXJ0aW4uYWxiZXJlckBscnoudW5pLW11ZW5jaGVuLmRlLiBJbnN0aXR1dGUg
b2YgR2VuZXJhbCBQcmFjdGljZSBhbmQgRmFtaWx5IE1lZGljaW5lLCBVbml2ZXJzaXR5IEhvc3Bp
dGFsLCBMTVUgTXVuaWNoLCBNdW5pY2gsIEdlcm1hbnkuPC9hdXRoLWFkZHJlc3M+PHRpdGxlcz48
dGl0bGU+Tm90aWZpYWJsZSBpbmZlY3Rpb3VzIGRpc2Vhc2VzIGluIHJlZnVnZWVzIGFuZCBhc3ls
dW0gc2Vla2VyczogZXhwZXJpZW5jZSBmcm9tIGEgbWFqb3IgcmVjZXB0aW9uIGNlbnRlciBpbiBN
dW5pY2gsIEdlcm1hbnk8L3RpdGxlPjwvdGl0bGVzPjxwYWdlcz4zNzUtMzgzPC9wYWdlcz48dm9s
dW1lPjQ2PC92b2x1bWU+PG51bWJlcj4zPC9udW1iZXI+PGtleXdvcmRzPjxrZXl3b3JkPkFkb2xl
c2NlbnQ8L2tleXdvcmQ+PGtleXdvcmQ+QWR1bHQ8L2tleXdvcmQ+PGtleXdvcmQ+QWdlZDwva2V5
d29yZD48a2V5d29yZD5DaGlsZDwva2V5d29yZD48a2V5d29yZD5DaGlsZCwgUHJlc2Nob29sPC9r
ZXl3b3JkPjxrZXl3b3JkPkNvbW11bmljYWJsZSBEaXNlYXNlcy8qZXBpZGVtaW9sb2d5PC9rZXl3
b3JkPjxrZXl3b3JkPkNyb3NzLVNlY3Rpb25hbCBTdHVkaWVzPC9rZXl3b3JkPjxrZXl3b3JkPkRp
c2Vhc2UgTm90aWZpY2F0aW9uLypzdGF0aXN0aWNzICZhbXA7IG51bWVyaWNhbCBkYXRhPC9rZXl3
b3JkPjxrZXl3b3JkPkZlbWFsZTwva2V5d29yZD48a2V5d29yZD5HZXJtYW55L2VwaWRlbWlvbG9n
eTwva2V5d29yZD48a2V5d29yZD5IdW1hbnM8L2tleXdvcmQ+PGtleXdvcmQ+SW5jaWRlbmNlPC9r
ZXl3b3JkPjxrZXl3b3JkPk1hbGU8L2tleXdvcmQ+PGtleXdvcmQ+TWlkZGxlIEFnZWQ8L2tleXdv
cmQ+PGtleXdvcmQ+UHJldmFsZW5jZTwva2V5d29yZD48a2V5d29yZD5SZWZ1Z2Vlcy8qc3RhdGlz
dGljcyAmYW1wOyBudW1lcmljYWwgZGF0YTwva2V5d29yZD48a2V5d29yZD5SZXRyb3NwZWN0aXZl
IFN0dWRpZXM8L2tleXdvcmQ+PGtleXdvcmQ+UmlzayBGYWN0b3JzPC9rZXl3b3JkPjxrZXl3b3Jk
PllvdW5nIEFkdWx0PC9rZXl3b3JkPjxrZXl3b3JkPkFzeWx1bSBzZWVrZXI8L2tleXdvcmQ+PGtl
eXdvcmQ+SGVwYXRpdGlzIEI8L2tleXdvcmQ+PGtleXdvcmQ+SHVtYW4gaW1tdW5vZGVmaWNpZW5j
eSB2aXJ1czwva2V5d29yZD48a2V5d29yZD5JbmZlY3Rpb3VzIGRpc2Vhc2VzPC9rZXl3b3JkPjxr
ZXl3b3JkPlJlZnVnZWU8L2tleXdvcmQ+PGtleXdvcmQ+VHViZXJjdWxvc2lzPC9rZXl3b3JkPjxr
ZXl3b3JkPkNvbW11bmljYWJsZSBEaXNlYXNlczwva2V5d29yZD48a2V5d29yZD5HZXJtYW55PC9r
ZXl3b3JkPjxrZXl3b3JkPkJ1c2VyZWxpbjwva2V5d29yZD48L2tleXdvcmRzPjxkYXRlcz48eWVh
cj4yMDE4PC95ZWFyPjxwdWItZGF0ZXM+PGRhdGU+SnVuICVKIEluZmVjdGlvbjwvZGF0ZT48L3B1
Yi1kYXRlcz48L2RhdGVzPjxpc2JuPjAzMDAtODEyNjwvaXNibj48YWNjZXNzaW9uLW51bT5yYXl5
YW4tNjY1OTUzNjYwPC9hY2Nlc3Npb24tbnVtPjx1cmxzPjxyZWxhdGVkLXVybHM+PHVybD5odHRw
czovL2xpbmsuc3ByaW5nZXIuY29tL2NvbnRlbnQvcGRmLzEwLjEwMDcvczE1MDEwLTAxOC0xMTM0
LTQucGRmPC91cmw+PC9yZWxhdGVkLXVybHM+PC91cmxzPjxjdXN0b20xPlJBWVlBTi1JTkNMVVNJ
T046IHsmcXVvdDtSZWdpbmEmcXVvdDs9Jmd0OyZxdW90O0luY2x1ZGVkJnF1b3Q7LCAmcXVvdDtI
YWJ0YW11JnF1b3Q7PSZndDsmcXVvdDtJbmNsdWRlZCZxdW90O308L2N1c3RvbTE+PGxhbmd1YWdl
PmVuZzwvbGFuZ3VhZ2U+PC9yZWNvcmQ+PC9DaXRlPjxDaXRlPjxBdXRob3I+QWwtSGluZGk8L0F1
dGhvcj48WWVhcj4yMDEzPC9ZZWFyPjxSZWNOdW0+MzM2PC9SZWNOdW0+PHJlY29yZD48cmVjLW51
bWJlcj4zMzY8L3JlYy1udW1iZXI+PGZvcmVpZ24ta2V5cz48a2V5IGFwcD0iRU4iIGRiLWlkPSJh
eDVmZjB3em5yeHIwamU5cGRkeHZmd2lwemEydDllMmYyZHQiIHRpbWVzdGFtcD0iMTY4MDg4MDI1
MCI+MzM2PC9rZXk+PC9mb3JlaWduLWtleXM+PHJlZi10eXBlIG5hbWU9IkpvdXJuYWwgQXJ0aWNs
ZSI+MTc8L3JlZi10eXBlPjxjb250cmlidXRvcnM+PGF1dGhvcnM+PGF1dGhvcj5BbC1IaW5kaSwg
QS4gSS48L2F1dGhvcj48YXV0aG9yPkFidSBTaGFtbWFsYSwgQi4gTS48L2F1dGhvcj48L2F1dGhv
cnM+PC9jb250cmlidXRvcnM+PGF1dGgtYWRkcmVzcz5BLiBJLiBBbC1IaW5kaSwgRGVwYXJ0bWVu
dCBvZiBCaW9sb2d5LCBJc2xhbWljIFVuaXZlcnNpdHkgb2YgR2F6YSwgUC5PLkJveCAxMDgsIEdh
emEsIFBhbGVzdGluZTwvYXV0aC1hZGRyZXNzPjx0aXRsZXM+PHRpdGxlPkRpZW50YW1vZWJhIGZy
YWdpbGlzIGluIGdhemEgc3RyaXA6IEEgbmVnbGVjdGVkIHByb3Rvem9hbiBwYXJhc2l0ZTwvdGl0
bGU+PC90aXRsZXM+PHBhZ2VzPjI0OS0yNTU8L3BhZ2VzPjx2b2x1bWU+ODwvdm9sdW1lPjxudW1i
ZXI+MjwvbnVtYmVyPjxrZXl3b3Jkcz48a2V5d29yZD5oZW1hdG94eWxpbjwva2V5d29yZD48a2V5
d29yZD5hYmRvbWluYWwgcGFpbjwva2V5d29yZD48a2V5d29yZD5hZG9sZXNjZW50PC9rZXl3b3Jk
PjxrZXl3b3JkPmFkdWx0PC9rZXl3b3JkPjxrZXl3b3JkPmFnZWQ8L2tleXdvcmQ+PGtleXdvcmQ+
YXJ0aWNsZTwva2V5d29yZD48a2V5d29yZD5jaGlsZDwva2V5d29yZD48a2V5d29yZD5jcm9zcy1z
ZWN0aW9uYWwgc3R1ZHk8L2tleXdvcmQ+PGtleXdvcmQ+ZGlhcnJoZWE8L2tleXdvcmQ+PGtleXdv
cmQ+RGllbnRhbW9lYmE8L2tleXdvcmQ+PGtleXdvcmQ+ZGllbnRhbW9lYmlhc2lzPC9rZXl3b3Jk
PjxrZXl3b3JkPmRpc2Vhc2UgYXNzb2NpYXRpb248L2tleXdvcmQ+PGtleXdvcmQ+RW50YW1vZWJh
IGRpc3Bhcjwva2V5d29yZD48a2V5d29yZD5FbnRhbW9lYmEgaGlzdG9seXRpY2E8L2tleXdvcmQ+
PGtleXdvcmQ+ZmVjZXMgYW5hbHlzaXM8L2tleXdvcmQ+PGtleXdvcmQ+ZmVtYWxlPC9rZXl3b3Jk
PjxrZXl3b3JkPkdpYXJkaWEgaW50ZXN0aW5hbGlzPC9rZXl3b3JkPjxrZXl3b3JkPmh1bWFuPC9r
ZXl3b3JkPjxrZXl3b3JkPmluZmFudDwva2V5d29yZD48a2V5d29yZD5tYWpvciBjbGluaWNhbCBz
dHVkeTwva2V5d29yZD48a2V5d29yZD5tYWxlPC9rZXl3b3JkPjxrZXl3b3JkPm1peGVkIGluZmVj
dGlvbjwva2V5d29yZD48a2V5d29yZD5wcmV2YWxlbmNlPC9rZXl3b3JkPjxrZXl3b3JkPnF1ZXN0
aW9ubmFpcmU8L2tleXdvcmQ+PGtleXdvcmQ+cmVjdHVtIGhlbW9ycmhhZ2U8L2tleXdvcmQ+PGtl
eXdvcmQ+TWlkZGxlIEVhc3Q8L2tleXdvcmQ+PC9rZXl3b3Jkcz48ZGF0ZXM+PHllYXI+MjAxMzwv
eWVhcj48cHViLWRhdGVzPjxkYXRlPjIwMTMgJUogSXJhbmlhbiBKb3VybmFsIG9mIFBhcmFzaXRv
bG9neTwvZGF0ZT48L3B1Yi1kYXRlcz48L2RhdGVzPjxpc2JuPjE3MzUtNzAyMDwvaXNibj48YWNj
ZXNzaW9uLW51bT5yYXl5YW4tNjY1OTUyMDA0PC9hY2Nlc3Npb24tbnVtPjx1cmxzPjxyZWxhdGVk
LXVybHM+PHVybD5odHRwczovL3d3dy5lbWJhc2UuY29tL3NlYXJjaC9yZXN1bHRzP3N1YmFjdGlv
bj12aWV3cmVjb3JkJmFtcDtpZD1MMzY5MTIzMDI1JmFtcDtmcm9tPWV4cG9ydDwvdXJsPjx1cmw+
aHR0cHM6Ly93d3cubmNiaS5ubG0ubmloLmdvdi9wbWMvYXJ0aWNsZXMvUE1DMzcyNDE1MC9wZGYv
SUpQQS04LTI0OS5wZGY8L3VybD48L3JlbGF0ZWQtdXJscz48L3VybHM+PGN1c3RvbTE+UkFZWUFO
LUlOQ0xVU0lPTjogeyZxdW90O1JlZ2luYSZxdW90Oz0mZ3Q7JnF1b3Q7SW5jbHVkZWQmcXVvdDt9
IHwgUkFZWUFOLUxBQkVMUzogUkVGVUdFRSxtaWNyb3Njb3B5PC9jdXN0b20xPjxsYW5ndWFnZT5F
bmdsaXNoPC9sYW5ndWFnZT48L3JlY29yZD48L0NpdGU+PENpdGU+PEF1dGhvcj5BbGlza2luPC9B
dXRob3I+PFllYXI+MjAxOTwvWWVhcj48UmVjTnVtPjM0MzwvUmVjTnVtPjxyZWNvcmQ+PHJlYy1u
dW1iZXI+MzQzPC9yZWMtbnVtYmVyPjxmb3JlaWduLWtleXM+PGtleSBhcHA9IkVOIiBkYi1pZD0i
YXg1ZmYwd3pucnhyMGplOXBkZHh2ZndpcHphMnQ5ZTJmMmR0IiB0aW1lc3RhbXA9IjE2ODA4ODAy
NTAiPjM0Mzwva2V5PjwvZm9yZWlnbi1rZXlzPjxyZWYtdHlwZSBuYW1lPSJKb3VybmFsIEFydGlj
bGUiPjE3PC9yZWYtdHlwZT48Y29udHJpYnV0b3JzPjxhdXRob3JzPjxhdXRob3I+QWxpc2tpbiwg
Ty48L2F1dGhvcj48YXV0aG9yPlNhdmFzLCBOLjwvYXV0aG9yPjwvYXV0aG9ycz48L2NvbnRyaWJ1
dG9ycz48YXV0aC1hZGRyZXNzPltBbGlza2luLCBPbWVyXSBJc2tlbmRlcnVuIERpc3QgSGx0aCBE
aXJlY3RvcmF0ZSwgQW50YWt5YSwgVHVya2V5LiBbU2F2YXMsIE5hemFuXSBVbml2IE11c3RhZmEg
S2VtYWwsIEZhYyBNZWQsIERlcHQgUHVibCBIbHRoLCBBbnRha3lhLCBUdXJrZXkuIFNhdmFzLCBO
IChjb3JyZXNwb25kaW5nIGF1dGhvciksIFVuaXYgTXVzdGFmYSBLZW1hbCwgRmFjIE1lZCwgRGVw
dCBQdWJsIEhsdGgsIEFudGFreWEsIFR1cmtleS4gZHJuYXphbnNhdmFzQGhvdG1haWwuY29tPC9h
dXRoLWFkZHJlc3M+PHRpdGxlcz48dGl0bGU+Tm90aWZpYWJsZSBDb21tdW5pY2FibGUgRGlzZWFz
ZXMgaW4gVHVya2V5IGFuZCBUaGVpciBOb3RpZmljYXRpb24gU3RhdHVzOiBBbnRha3lhIFNhbXBs
ZTwvdGl0bGU+PC90aXRsZXM+PHBhZ2VzPjExLTIxPC9wYWdlcz48dm9sdW1lPjI0PC92b2x1bWU+
PG51bWJlcj4xPC9udW1iZXI+PGtleXdvcmRzPjxrZXl3b3JkPk5vdGlmaWNhdGlvbjwva2V5d29y
ZD48a2V5d29yZD5Db21tdW5pY2FibGUgZGlzZWFzZXM8L2tleXdvcmQ+PGtleXdvcmQ+TWljcm9i
aW9sb2d5PC9rZXl3b3JkPjxrZXl3b3JkPlR1cmtleTwva2V5d29yZD48a2V5d29yZD5UdXJrZXlz
PC9rZXl3b3JkPjwva2V5d29yZHM+PGRhdGVzPjx5ZWFyPjIwMTk8L3llYXI+PHB1Yi1kYXRlcz48
ZGF0ZT4yMDE5ICVKIEZsb3JhIEluZmVrc2l5b24gSGFzdGFsaWtsYXJpIFZlIEtsaW5payBNaWty
b2JpeW9sb2ppIERlcmdpc2k8L2RhdGU+PC9wdWItZGF0ZXM+PC9kYXRlcz48YWNjZXNzaW9uLW51
bT5yYXl5YW4tNjY1OTUzNjU5PC9hY2Nlc3Npb24tbnVtPjx1cmxzPjxyZWxhdGVkLXVybHM+PHVy
bD48c3R5bGUgZmFjZT0idW5kZXJsaW5lIiBmb250PSJkZWZhdWx0IiBzaXplPSIxMDAlIj4mbHQ7
R28gdG8gSVNJJmd0OzovL1dPUzowMDA0NjE3NTU3MDAwMDI8L3N0eWxlPjwvdXJsPjwvcmVsYXRl
ZC11cmxzPjwvdXJscz48Y3VzdG9tMT5SQVlZQU4tSU5DTFVTSU9OOiB7JnF1b3Q7UmVnaW5hJnF1
b3Q7PSZndDsmcXVvdDtJbmNsdWRlZCZxdW90O30gfCBSQVlZQU4tTEFCRUxTOiBSRUZVR0VFLHVu
Y2xlYXI8L2N1c3RvbTE+PGxhbmd1YWdlPkVuZ2xpc2g8L2xhbmd1YWdlPjwvcmVjb3JkPjwvQ2l0
ZT48Q2l0ZT48QXV0aG9yPkFyZmFhPC9BdXRob3I+PFllYXI+MTk4MTwvWWVhcj48UmVjTnVtPjM1
MDwvUmVjTnVtPjxyZWNvcmQ+PHJlYy1udW1iZXI+MzUwPC9yZWMtbnVtYmVyPjxmb3JlaWduLWtl
eXM+PGtleSBhcHA9IkVOIiBkYi1pZD0iYXg1ZmYwd3pucnhyMGplOXBkZHh2ZndpcHphMnQ5ZTJm
MmR0IiB0aW1lc3RhbXA9IjE2ODA4ODAyNTAiPjM1MDwva2V5PjwvZm9yZWlnbi1rZXlzPjxyZWYt
dHlwZSBuYW1lPSJKb3VybmFsIEFydGljbGUiPjE3PC9yZWYtdHlwZT48Y29udHJpYnV0b3JzPjxh
dXRob3JzPjxhdXRob3I+QXJmYWEsIEYuPC9hdXRob3I+PC9hdXRob3JzPjwvY29udHJpYnV0b3Jz
PjxhdXRoLWFkZHJlc3M+Ri4gQXJmYWE8L2F1dGgtYWRkcmVzcz48dGl0bGVzPjx0aXRsZT5JbnRl
c3RpbmFsIHBhcmFzaXRlcyBhbW9uZyBJbmRvY2hpbmVzZSByZWZ1Z2VlcyBhbmQgTWV4aWNhbiBp
bW1pZ3JhbnRzIHJlc2V0dGxlZCBpbiBDb250cmEgQ29zdGEgQ291bnR5LCBDYWxpZm9ybmlhPC90
aXRsZT48L3RpdGxlcz48cGFnZXM+MjIzLTIyNjwvcGFnZXM+PHZvbHVtZT4xMjwvdm9sdW1lPjxu
dW1iZXI+MjwvbnVtYmVyPjxrZXl3b3Jkcz48a2V5d29yZD5hZG9sZXNjZW50PC9rZXl3b3JkPjxr
ZXl3b3JkPmFkdWx0PC9rZXl3b3JkPjxrZXl3b3JkPmFtZWJpYXNpczwva2V5d29yZD48a2V5d29y
ZD5hcnRpY2xlPC9rZXl3b3JkPjxrZXl3b3JkPkFzaWFuIEFtZXJpY2FuPC9rZXl3b3JkPjxrZXl3
b3JkPmNoaWxkPC9rZXl3b3JkPjxrZXl3b3JkPmNsb25vcmNoaWFzaXM8L2tleXdvcmQ+PGtleXdv
cmQ+ZXRobm9sb2d5PC9rZXl3b3JkPjxrZXl3b3JkPmZlbWFsZTwva2V5d29yZD48a2V5d29yZD5n
aWFyZGlhc2lzPC9rZXl3b3JkPjxrZXl3b3JkPkhpc3BhbmljPC9rZXl3b3JkPjxrZXl3b3JkPmh1
bWFuPC9rZXl3b3JkPjxrZXl3b3JkPmludGVzdGluZSBpbmZlY3Rpb248L2tleXdvcmQ+PGtleXdv
cmQ+bWFsZTwva2V5d29yZD48a2V5d29yZD5NZXhpY288L2tleXdvcmQ+PGtleXdvcmQ+bWlncmF0
aW9uPC9rZXl3b3JkPjxrZXl3b3JkPm5lbWF0b2RpYXNpczwva2V5d29yZD48a2V5d29yZD5wcmVz
Y2hvb2wgY2hpbGQ8L2tleXdvcmQ+PGtleXdvcmQ+cmVmdWdlZTwva2V5d29yZD48a2V5d29yZD5T
b3V0aGVhc3QgQXNpYTwva2V5d29yZD48a2V5d29yZD5Vbml0ZWQgU3RhdGVzPC9rZXl3b3JkPjxr
ZXl3b3JkPkNhbGlmb3JuaWE8L2tleXdvcmQ+PGtleXdvcmQ+SW50ZXN0aW5lczwva2V5d29yZD48
a2V5d29yZD5FbWlncmFudHMgYW5kIEltbWlncmFudHM8L2tleXdvcmQ+PC9rZXl3b3Jkcz48ZGF0
ZXM+PHllYXI+MTk4MTwveWVhcj48cHViLWRhdGVzPjxkYXRlPjE5ODEgJUogVGhlIEpvdXJuYWwg
b2YgZmFtaWx5IHByYWN0aWNlPC9kYXRlPjwvcHViLWRhdGVzPjwvZGF0ZXM+PGlzYm4+MDA5NC0z
NTA5PC9pc2JuPjxhY2Nlc3Npb24tbnVtPnJheXlhbi02NjU5NTMxMjQ8L2FjY2Vzc2lvbi1udW0+
PHVybHM+PHJlbGF0ZWQtdXJscz48dXJsPmh0dHBzOi8vd3d3LmVtYmFzZS5jb20vc2VhcmNoL3Jl
c3VsdHM/c3ViYWN0aW9uPXZpZXdyZWNvcmQmYW1wO2lkPUwxMTU1NTYxMSZhbXA7ZnJvbT1leHBv
cnQ8L3VybD48L3JlbGF0ZWQtdXJscz48L3VybHM+PGN1c3RvbTE+UkFZWUFOLUlOQ0xVU0lPTjog
eyZxdW90O1JlZ2luYSZxdW90Oz0mZ3Q7JnF1b3Q7SW5jbHVkZWQmcXVvdDt9IHwgUkFZWUFOLUxB
QkVMUzogUkVGVUdFRSx1bmNsZWFyLElNTUlHUkFOVDwvY3VzdG9tMT48bGFuZ3VhZ2U+RW5nbGlz
aDwvbGFuZ3VhZ2U+PC9yZWNvcmQ+PC9DaXRlPjxDaXRlPjxBdXRob3I+QXJ0aHVyPC9BdXRob3I+
PFllYXI+MTk5MjwvWWVhcj48UmVjTnVtPjM1MTwvUmVjTnVtPjxyZWNvcmQ+PHJlYy1udW1iZXI+
MzUxPC9yZWMtbnVtYmVyPjxmb3JlaWduLWtleXM+PGtleSBhcHA9IkVOIiBkYi1pZD0iYXg1ZmYw
d3pucnhyMGplOXBkZHh2ZndpcHphMnQ5ZTJmMmR0IiB0aW1lc3RhbXA9IjE2ODA4ODAyNTAiPjM1
MTwva2V5PjwvZm9yZWlnbi1rZXlzPjxyZWYtdHlwZSBuYW1lPSJKb3VybmFsIEFydGljbGUiPjE3
PC9yZWYtdHlwZT48Y29udHJpYnV0b3JzPjxhdXRob3JzPjxhdXRob3I+QXJ0aHVyLCBKLiBELjwv
YXV0aG9yPjxhdXRob3I+Qm9kaGlkYXR0YSwgTC48L2F1dGhvcj48YXV0aG9yPkVjaGV2ZXJyaWEs
IFAuPC9hdXRob3I+PGF1dGhvcj5QaHVwaGFpc2FuLCBTLjwvYXV0aG9yPjxhdXRob3I+UGF1bCwg
Uy48L2F1dGhvcj48L2F1dGhvcnM+PC9jb250cmlidXRvcnM+PGF1dGgtYWRkcmVzcz5QLiBFY2hl
dmVycmlhLCBEZXB0LiBvZiBCYWN0ZXJpb2xvZ3ksIEFGUklNUywgMzE1LzYgUmFqdml0aGkgUm9h
ZCwgQmFuZ2tvayAxMDQwMCwgVGhhaWxhbmQ8L2F1dGgtYWRkcmVzcz48dGl0bGVzPjx0aXRsZT5E
aWFycmhlYWwgZGlzZWFzZSBpbiBDYW1ib2RpYW4gY2hpbGRyZW4gYXQgYSBjYW1wIGluIFRoYWls
YW5kPC90aXRsZT48L3RpdGxlcz48cGFnZXM+NTQxLTU1MTwvcGFnZXM+PHZvbHVtZT4xMzU8L3Zv
bHVtZT48bnVtYmVyPjU8L251bWJlcj48a2V5d29yZHM+PGtleXdvcmQ+Y29saXN0aW48L2tleXdv
cmQ+PGtleXdvcmQ+Y290cmltb3hhem9sZTwva2V5d29yZD48a2V5d29yZD5uYWxpZGl4aWMgYWNp
ZDwva2V5d29yZD48a2V5d29yZD5hY3V0ZSBkaWFycmhlYTwva2V5d29yZD48a2V5d29yZD5hbnRp
YmlvdGljIHJlc2lzdGFuY2U8L2tleXdvcmQ+PGtleXdvcmQ+YXJ0aWNsZTwva2V5d29yZD48a2V5
d29yZD5DYW1weWxvYmFjdGVyPC9rZXl3b3JkPjxrZXl3b3JkPmNhc2UgY29udHJvbCBzdHVkeTwv
a2V5d29yZD48a2V5d29yZD5jaHJvbmljIGRpYXJyaGVhPC9rZXl3b3JkPjxrZXl3b3JkPkNyeXB0
b3Nwb3JpZGl1bTwva2V5d29yZD48a2V5d29yZD5kaWV0YXJ5IGludGFrZTwva2V5d29yZD48a2V5
d29yZD5ETkEgcHJvYmU8L2tleXdvcmQ+PGtleXdvcmQ+RXNjaGVyaWNoaWEgY29saTwva2V5d29y
ZD48a2V5d29yZD5mZWNlcyBhbmFseXNpczwva2V5d29yZD48a2V5d29yZD5IZUxhIGNlbGwgbGlu
ZTwva2V5d29yZD48a2V5d29yZD5odW1hbjwva2V5d29yZD48a2V5d29yZD5odW1hbiBjZWxsPC9r
ZXl3b3JkPjxrZXl3b3JkPmh5Z2llbmU8L2tleXdvcmQ+PGtleXdvcmQ+bWFqb3IgY2xpbmljYWwg
c3R1ZHk8L2tleXdvcmQ+PGtleXdvcmQ+cHJlc2Nob29sIGNoaWxkPC9rZXl3b3JkPjxrZXl3b3Jk
PnByaW9yaXR5IGpvdXJuYWw8L2tleXdvcmQ+PGtleXdvcmQ+cmlzayBmYWN0b3I8L2tleXdvcmQ+
PGtleXdvcmQ+Um90YXZpcnVzPC9rZXl3b3JkPjxrZXl3b3JkPlRoYWlsYW5kPC9rZXl3b3JkPjxr
ZXl3b3JkPnRpc3N1ZSBjdWx0dXJlPC9rZXl3b3JkPjxrZXl3b3JkPk9ubHkgQ2hpbGQ8L2tleXdv
cmQ+PGtleXdvcmQ+Q2hpbGQ8L2tleXdvcmQ+PC9rZXl3b3Jkcz48ZGF0ZXM+PHllYXI+MTk5Mjwv
eWVhcj48cHViLWRhdGVzPjxkYXRlPjE5OTIgJUogQW1lcmljYW4gSm91cm5hbCBvZiBFcGlkZW1p
b2xvZ3k8L2RhdGU+PC9wdWItZGF0ZXM+PC9kYXRlcz48aXNibj4wMDAyLTkyNjI8L2lzYm4+PGFj
Y2Vzc2lvbi1udW0+cmF5eWFuLTY2NTk1MjAwMjwvYWNjZXNzaW9uLW51bT48dXJscz48cmVsYXRl
ZC11cmxzPjx1cmw+aHR0cHM6Ly93d3cuZW1iYXNlLmNvbS9zZWFyY2gvcmVzdWx0cz9zdWJhY3Rp
b249dmlld3JlY29yZCZhbXA7aWQ9TDIyMTcyODM0JmFtcDtmcm9tPWV4cG9ydDwvdXJsPjx1cmw+
aHR0cHM6Ly93YXRlcm1hcmsuc2lsdmVyY2hhaXIuY29tLzEzNS01LTU0MS5wZGY/dG9rZW49QVFF
Q0FIaTIwOEJFNDlPb2FuOWtraFdfRXJjeTdEbTNaTF85Q2YzcWZLQWM0ODV5c2dBQUFyOHdnZ0s3
QmdrcWhraUc5dzBCQndhZ2dnS3NNSUlDcUFJQkFEQ0NBcUVHQ1NxR1NJYjNEUUVIQVRBZUJnbGdo
a2dCWlFNRUFTNHdFUVFNdGR1NnJEbEZubDBWRmF3ekFnRVFnSUlDY25MUVRuVnRsZmgybGo1QjF1
a2tuN19mSFVnTXUxT1l1OE1ZRDliU0VLZzBzZmsyNGkwTXpTQ25fUXpxT2Z2ZE5mTnlsOFJQYUNG
cndUMDAyU3ptOFBidVVVeFlwRjA5bVdGS3VTdVFyVjRCSldHSVkwbFBMbERkNVpHal9JRlpwLWpB
T203RURhclk3UzdYZ2lTMlF5bGkyMjlzcW1vSUVHVVBsWXB5bjJ5ZU1aTXlISlVMNmFQdlJCaUVI
ZjJEV3JrbzdfLXZPblAyUGhqb2k1aDlrRWl3bE05dUdNdkZKTzdNanFXTWdaVnhQbmwwOVlOWkMt
czJ1YkRGcWpWY2k3dGRjNGZIX1Nkb3lLaDZFRzltMUVNRVJoZ1JxZ1dHOUpXTUtweEZsY2VGMjBk
ajE1eDJQZ3h3ZmtVME5xNnlEWUxSMlBSSV9LLWpESmlsUGs1Y3MtTUpiVG84cG5ZVHd3SkhDYzBu
T2FVblZITHhtUGdxRHdyZDBBeW5udmd4UjlPZE9RaTBmQlh0VndzWFlmSEl0aW1XTVR4YXpBRWwx
V0liaDJPOEJTYWc4WWVpMnplWFpieVp1TkJEU1k4cUtYLU53NEthaV9faU1qeVQ3R1hITFFka29h
c0Y2Y09jQXdCQmVCTFR5QjJITk1kZTc2LVpiMFNnS1lic1ZlUzN3RHV2ZVFFN3VYdFItb2ppZ2oy
ODJNN1VKY1VVemswSW1GV2p5c2I0bGFiWU41X1I4STlxSDhEa3RjMEd2Q0RHclp1OXUtc2RKRVR4
Q0thU3IxazNVV0tZRGFHN1NuOUhENDBLR3ZUVWk2cUptbnAzdHFGNk9HWXpDT3UzVnlTa0cyaHV5
MUhKQ3hRZ2ZPWkJRWU1Fa2VzLUxtM3dUMTZwOVFQWmQyS0Y5cjBOV3J1YXlvTUY1ZHNhM3FHTHNx
U0R6Z1lqa1BFeUNWeHdnSk9PcHB5U0pZQTJ6ZnVxemtzSDNmOGRJV0ZKV1R3aXlpR1VyT3Z6cVpS
NVRIeUw2cWExTkhDb0NaYzZrclNhVmE3ZjNJcF9UQ3BLWTNGY2F3Qk95WmQ0NWJUNUpfVmNyTnU1
MzM5UG5pSkJUVDBpTWdyeEg5dDk8L3VybD48L3JlbGF0ZWQtdXJscz48L3VybHM+PGN1c3RvbTE+
UkFZWUFOLUlOQ0xVU0lPTjogeyZxdW90O1JlZ2luYSZxdW90Oz0mZ3Q7JnF1b3Q7SW5jbHVkZWQm
cXVvdDt9IHwgUkFZWUFOLUxBQkVMUzogUkVGVUdFRSxjdWx0dXJlLG1vbGVjdWxhcjwvY3VzdG9t
MT48bGFuZ3VhZ2U+RW5nbGlzaDwvbGFuZ3VhZ2U+PC9yZWNvcmQ+PC9DaXRlPjxDaXRlPjxBdXRo
b3I+QmVuemVndWlyPC9BdXRob3I+PFllYXI+MTk5OTwvWWVhcj48UmVjTnVtPjM2NzwvUmVjTnVt
PjxyZWNvcmQ+PHJlYy1udW1iZXI+MzY3PC9yZWMtbnVtYmVyPjxmb3JlaWduLWtleXM+PGtleSBh
cHA9IkVOIiBkYi1pZD0iYXg1ZmYwd3pucnhyMGplOXBkZHh2ZndpcHphMnQ5ZTJmMmR0IiB0aW1l
c3RhbXA9IjE2ODA4ODAyNTAiPjM2Nzwva2V5PjwvZm9yZWlnbi1rZXlzPjxyZWYtdHlwZSBuYW1l
PSJKb3VybmFsIEFydGljbGUiPjE3PC9yZWYtdHlwZT48Y29udHJpYnV0b3JzPjxhdXRob3JzPjxh
dXRob3I+QmVuemVndWlyLCBBLiBLLjwvYXV0aG9yPjxhdXRob3I+Q2FwcmFydSwgVC48L2F1dGhv
cj48YXV0aG9yPkF1c3QtS2V0dGlzLCBBLjwvYXV0aG9yPjxhdXRob3I+QmrDtnJrbWFuLCBBLjwv
YXV0aG9yPjwvYXV0aG9ycz48L2NvbnRyaWJ1dG9ycz48YXV0aC1hZGRyZXNzPkEuIEthZGVyIEJl
bnplZ3VpciwgRGVwYXJ0bWVudCBvZiBJbmZlY3Rpb3VzIERpc2Vhc2VzLCBLYXJvbGluc2thIElu
c3RpdHV0ZXQsIERhbmRlcnlkIEhvc3BpdGFsLCBTRS0xODItODggRGFuZGVyeWQsIFN3ZWRlbjwv
YXV0aC1hZGRyZXNzPjx0aXRsZXM+PHRpdGxlPkhpZ2ggZnJlcXVlbmN5IG9mIGdhc3Ryb2ludGVz
dGluYWwgcGFyYXNpdGVzIGluIHJlZnVnZWVzIGFuZCBhc3lsdW0gc2Vla2VycyB1cG9uIGFycml2
YWwgaW4gU3dlZGVuPC90aXRsZT48L3RpdGxlcz48cGFnZXM+NzktODI8L3BhZ2VzPjx2b2x1bWU+
MzE8L3ZvbHVtZT48bnVtYmVyPjE8L251bWJlcj48a2V5d29yZHM+PGtleXdvcmQ+QWZyaWNhPC9r
ZXl3b3JkPjxrZXl3b3JkPmFydGljbGU8L2tleXdvcmQ+PGtleXdvcmQ+QXNpYTwva2V5d29yZD48
a2V5d29yZD5DZW50cmFsIEFtZXJpY2E8L2tleXdvcmQ+PGtleXdvcmQ+ZGlzZWFzZSB0cmFuc21p
c3Npb248L2tleXdvcmQ+PGtleXdvcmQ+RWFzdGVybiBFdXJvcGU8L2tleXdvcmQ+PGtleXdvcmQ+
ZmVjZXMgYW5hbHlzaXM8L2tleXdvcmQ+PGtleXdvcmQ+ZmVtYWxlPC9rZXl3b3JkPjxrZXl3b3Jk
Pmdhc3Ryb2ludGVzdGluYWwgc3ltcHRvbTwva2V5d29yZD48a2V5d29yZD5HaWFyZGlhIGludGVz
dGluYWxpczwva2V5d29yZD48a2V5d29yZD5oZWxtaW50aDwva2V5d29yZD48a2V5d29yZD5oZWxt
aW50aGlhc2lzPC9rZXl3b3JkPjxrZXl3b3JkPmhvb2t3b3JtPC9rZXl3b3JkPjxrZXl3b3JkPmh1
bWFuPC9rZXl3b3JkPjxrZXl3b3JkPmludGVzdGluZSBwYXJhc2l0ZTwva2V5d29yZD48a2V5d29y
ZD5tYWpvciBjbGluaWNhbCBzdHVkeTwva2V5d29yZD48a2V5d29yZD5tYWxlPC9rZXl3b3JkPjxr
ZXl3b3JkPk1pZGRsZSBFYXN0PC9rZXl3b3JkPjxrZXl3b3JkPnBhcmFzaXRvc2lzPC9rZXl3b3Jk
PjxrZXl3b3JkPnByb3Rvem9hbCBpbmZlY3Rpb248L2tleXdvcmQ+PGtleXdvcmQ+cHJvdG96b29u
PC9rZXl3b3JkPjxrZXl3b3JkPnJlZnVnZWU8L2tleXdvcmQ+PGtleXdvcmQ+c2NyZWVuaW5nIHRl
c3Q8L2tleXdvcmQ+PGtleXdvcmQ+U291dGggQW1lcmljYTwva2V5d29yZD48a2V5d29yZD5Td2Vk
ZW48L2tleXdvcmQ+PC9rZXl3b3Jkcz48ZGF0ZXM+PHllYXI+MTk5OTwveWVhcj48cHViLWRhdGVz
PjxkYXRlPjE5OTkgJUogU2NhbmRpbmF2aWFuIEpvdXJuYWwgb2YgSW5mZWN0aW91cyBEaXNlYXNl
czwvZGF0ZT48L3B1Yi1kYXRlcz48L2RhdGVzPjxpc2JuPjAwMzYtNTU0ODwvaXNibj48YWNjZXNz
aW9uLW51bT5yYXl5YW4tNjY1OTUyNzU5PC9hY2Nlc3Npb24tbnVtPjx1cmxzPjxyZWxhdGVkLXVy
bHM+PHVybD5odHRwczovL3d3dy5lbWJhc2UuY29tL3NlYXJjaC9yZXN1bHRzP3N1YmFjdGlvbj12
aWV3cmVjb3JkJmFtcDtpZD1MMjkyNTM1ODMmYW1wO2Zyb209ZXhwb3J0IGh0dHA6Ly9keC5kb2ku
b3JnLzEwLjEwODAvMDAzNjU1NDk5NTAxNjE5MzQ8L3VybD48dXJsPmh0dHBzOi8vd3d3LnRhbmRm
b25saW5lLmNvbS9kb2kvcGRmLzEwLjEwODAvMDAzNjU1NDk5NTAxNjE5MzQ/bmVlZEFjY2Vzcz10
cnVlPC91cmw+PC9yZWxhdGVkLXVybHM+PC91cmxzPjxjdXN0b20xPlJBWVlBTi1JTkNMVVNJT046
IHsmcXVvdDtSZWdpbmEmcXVvdDs9Jmd0OyZxdW90O0luY2x1ZGVkJnF1b3Q7fSB8IFJBWVlBTi1M
QUJFTFM6IFJFRlVHRUUsdW5jbGVhcixBU1lMVU0gU0VFS0VSPC9jdXN0b20xPjxsYW5ndWFnZT5F
bmdsaXNoPC9sYW5ndWFnZT48L3JlY29yZD48L0NpdGU+PENpdGU+PEF1dGhvcj5CZXJnZXI8L0F1
dGhvcj48WWVhcj4xOTg5PC9ZZWFyPjxSZWNOdW0+MzY4PC9SZWNOdW0+PHJlY29yZD48cmVjLW51
bWJlcj4zNjg8L3JlYy1udW1iZXI+PGZvcmVpZ24ta2V5cz48a2V5IGFwcD0iRU4iIGRiLWlkPSJh
eDVmZjB3em5yeHIwamU5cGRkeHZmd2lwemEydDllMmYyZHQiIHRpbWVzdGFtcD0iMTY4MDg4MDI1
MCI+MzY4PC9rZXk+PC9mb3JlaWduLWtleXM+PHJlZi10eXBlIG5hbWU9IkpvdXJuYWwgQXJ0aWNs
ZSI+MTc8L3JlZi10eXBlPjxjb250cmlidXRvcnM+PGF1dGhvcnM+PGF1dGhvcj5CZXJnZXIsIFMu
IEEuPC9hdXRob3I+PGF1dGhvcj5TY2h3YXJ0eiwgVC48L2F1dGhvcj48YXV0aG9yPk1pY2hhZWxp
LCBELjwvYXV0aG9yPjwvYXV0aG9ycz48L2NvbnRyaWJ1dG9ycz48YXV0aC1hZGRyZXNzPkluZmVj
dGlvdXMgRGlzZWFzZXMgRGl2aXNpb24sIFRlbCBBdml2IE1lZGljYWwgQ2VudGVyLCBUZWwgQXZp
djwvYXV0aC1hZGRyZXNzPjx0aXRsZXM+PHRpdGxlPkluZmVjdGlvdXMgZGlzZWFzZSBhbW9uZyBF
dGhpb3BpYW4gaW1taWdyYW50cyBpbiBJc3JhZWw8L3RpdGxlPjwvdGl0bGVzPjxwYWdlcz4xMTct
MTE5PC9wYWdlcz48dm9sdW1lPjE0OTwvdm9sdW1lPjxudW1iZXI+MTwvbnVtYmVyPjxrZXl3b3Jk
cz48a2V5d29yZD5kaWFnbm9zaXM8L2tleXdvcmQ+PGtleXdvcmQ+ZXBpZGVtaW9sb2d5PC9rZXl3
b3JkPjxrZXl3b3JkPmhlcGF0aXRpcyBCPC9rZXl3b3JkPjxrZXl3b3JkPmh1bWFuPC9rZXl3b3Jk
PjxrZXl3b3JkPmltbWlncmFudDwva2V5d29yZD48a2V5d29yZD5pbW11bm9wcm9waHlsYXhpczwv
a2V5d29yZD48a2V5d29yZD5pbmNpZGVuY2U8L2tleXdvcmQ+PGtleXdvcmQ+aW5mZWN0aW9uPC9r
ZXl3b3JkPjxrZXl3b3JkPm1hbGFyaWE8L2tleXdvcmQ+PGtleXdvcmQ+bWFsbnV0cml0aW9uPC9r
ZXl3b3JkPjxrZXl3b3JkPnByZXZhbGVuY2U8L2tleXdvcmQ+PGtleXdvcmQ+cHJpb3JpdHkgam91
cm5hbDwva2V5d29yZD48a2V5d29yZD5yZXZpZXc8L2tleXdvcmQ+PGtleXdvcmQ+c3lwaGlsaXM8
L2tleXdvcmQ+PGtleXdvcmQ+dGhlcmFweTwva2V5d29yZD48a2V5d29yZD50dWJlcmN1bG9zaXM8
L2tleXdvcmQ+PGtleXdvcmQ+dHlwaG9pZCBmZXZlcjwva2V5d29yZD48a2V5d29yZD52aXJ1cyBp
bmZlY3Rpb248L2tleXdvcmQ+PGtleXdvcmQ+Q29tbXVuaWNhYmxlIERpc2Vhc2VzPC9rZXl3b3Jk
PjxrZXl3b3JkPkVtaWdyYW50cyBhbmQgSW1taWdyYW50czwva2V5d29yZD48a2V5d29yZD5Jc3Jh
ZWw8L2tleXdvcmQ+PC9rZXl3b3Jkcz48ZGF0ZXM+PHllYXI+MTk4OTwveWVhcj48cHViLWRhdGVz
PjxkYXRlPjE5ODkgJUogQXJjaGl2ZXMgb2YgSW50ZXJuYWwgTWVkaWNpbmU8L2RhdGU+PC9wdWIt
ZGF0ZXM+PC9kYXRlcz48aXNibj4wMDAzLTk5MjY8L2lzYm4+PGFjY2Vzc2lvbi1udW0+cmF5eWFu
LTY2NTk1MzAxNTwvYWNjZXNzaW9uLW51bT48dXJscz48cmVsYXRlZC11cmxzPjx1cmw+aHR0cHM6
Ly93d3cuZW1iYXNlLmNvbS9zZWFyY2gvcmVzdWx0cz9zdWJhY3Rpb249dmlld3JlY29yZCZhbXA7
aWQ9TDE5MDM2ODI3JmFtcDtmcm9tPWV4cG9ydCBodHRwOi8vZHguZG9pLm9yZy8xMC4xMDAxL2Fy
Y2hpbnRlLjE0OS4xLjExNzwvdXJsPjx1cmw+aHR0cHM6Ly9qYW1hbmV0d29yay5jb20vam91cm5h
bHMvamFtYWludGVybmFsbWVkaWNpbmUvYXJ0aWNsZXBkZi82MTEwMDQvYXJjaGludGVfMTQ5XzFf
MDE0LnBkZjwvdXJsPjwvcmVsYXRlZC11cmxzPjwvdXJscz48Y3VzdG9tMT5SQVlZQU4tSU5DTFVT
SU9OOiB7JnF1b3Q7UmVnaW5hJnF1b3Q7PSZndDsmcXVvdDtJbmNsdWRlZCZxdW90O30gfCBSQVlZ
QU4tTEFCRUxTOiBSRUZVR0VFLHNlcm9sb2d5LElNTUlHUkFOVCxtaWNyb3Njb3B5PC9jdXN0b20x
PjxsYW5ndWFnZT5FbmdsaXNoPC9sYW5ndWFnZT48L3JlY29yZD48L0NpdGU+PENpdGU+PEF1dGhv
cj5CbGlzczwvQXV0aG9yPjxZZWFyPjIwMTg8L1llYXI+PFJlY051bT4zNzQ8L1JlY051bT48cmVj
b3JkPjxyZWMtbnVtYmVyPjM3NDwvcmVjLW51bWJlcj48Zm9yZWlnbi1rZXlzPjxrZXkgYXBwPSJF
TiIgZGItaWQ9ImF4NWZmMHd6bnJ4cjBqZTlwZGR4dmZ3aXB6YTJ0OWUyZjJkdCIgdGltZXN0YW1w
PSIxNjgwODgwMjUwIj4zNzQ8L2tleT48L2ZvcmVpZ24ta2V5cz48cmVmLXR5cGUgbmFtZT0iSm91
cm5hbCBBcnRpY2xlIj4xNzwvcmVmLXR5cGU+PGNvbnRyaWJ1dG9ycz48YXV0aG9ycz48YXV0aG9y
PkJsaXNzLCBKLjwvYXV0aG9yPjxhdXRob3I+Qm91aGVuaWEsIE0uPC9hdXRob3I+PGF1dGhvcj5I
YWxlLCBQLjwvYXV0aG9yPjxhdXRob3I+Q291dHVyaWVyLCBCLiBBLjwvYXV0aG9yPjxhdXRob3I+
SXllciwgQS4gUy48L2F1dGhvcj48YXV0aG9yPlJ1bXVudSwgSi48L2F1dGhvcj48YXV0aG9yPk1h
cnRpbiwgUy48L2F1dGhvcj48YXV0aG9yPldhbWFsYSwgSi4gRi48L2F1dGhvcj48YXV0aG9yPkFi
dWJha2FyLCBBLjwvYXV0aG9yPjxhdXRob3I+U2FjaywgRC4gQS48L2F1dGhvcj48YXV0aG9yPkx1
cXVlcm8sIEYuIEouPC9hdXRob3I+PGF1dGhvcj5Db3V0dXJpZXIsIE0uIFIuPC9hdXRob3I+PGF1
dGhvcj5Bem1hbiwgQS4gUy48L2F1dGhvcj48YXV0aG9yPkxldW5nLCBELiBULjwvYXV0aG9yPjwv
YXV0aG9ycz48L2NvbnRyaWJ1dG9ycz48YXV0aC1hZGRyZXNzPkQuVC4gTGV1bmcsIERpdmlzaW9u
IG9mIEluZmVjdGlvdXMgRGlzZWFzZXMsIFVuaXZlcnNpdHkgb2YgVXRhaCBTY2hvb2wgb2YgTWVk
aWNpbmUsIDMwIE5vcnRoIDE5MDAgRWFzdCwgU2FsdCBMYWtlIENpdHksIFVULCBVbml0ZWQgU3Rh
dGVzPC9hdXRoLWFkZHJlc3M+PHRpdGxlcz48dGl0bGU+SGlnaCBwcmV2YWxlbmNlIG9mIHNoaWdl
bGxhIG9yIGVudGVyb2ludmFzaXZlIEVzY2hlcmljaGlhIGNvbGkgY2FycmlhZ2UgYW1vbmcgcmVz
aWRlbnRzIG9mIGFuIGludGVybmFsbHkgZGlzcGxhY2VkIHBlcnNvbnMgY2FtcCBpbiBTb3V0aCBT
dWRhbjwvdGl0bGU+PC90aXRsZXM+PHBhZ2VzPjU5NS01OTc8L3BhZ2VzPjx2b2x1bWU+OTg8L3Zv
bHVtZT48bnVtYmVyPjI8L251bWJlcj48a2V5d29yZHM+PGtleXdvcmQ+QWRlbm92aXJpZGFlPC9r
ZXl3b3JkPjxrZXl3b3JkPmFkb2xlc2NlbnQ8L2tleXdvcmQ+PGtleXdvcmQ+YWR1bHQ8L2tleXdv
cmQ+PGtleXdvcmQ+YXJ0aWNsZTwva2V5d29yZD48a2V5d29yZD5Bc3Ryb3ZpcmlkYWU8L2tleXdv
cmQ+PGtleXdvcmQ+YXN5bXB0b21hdGljIGRpc2Vhc2U8L2tleXdvcmQ+PGtleXdvcmQ+Q2FtcHls
b2JhY3Rlcjwva2V5d29yZD48a2V5d29yZD5DYW1weWxvYmFjdGVyIGplanVuaTwva2V5d29yZD48
a2V5d29yZD5DYW1weWxvYmFjdGVyIHVwc2FsaWVuc2lzPC9rZXl3b3JkPjxrZXl3b3JkPmNoaWxk
PC9rZXl3b3JkPjxrZXl3b3JkPkNyeXB0b3Nwb3JpZGl1bTwva2V5d29yZD48a2V5d29yZD5DeWNs
b3Nwb3JhPC9rZXl3b3JkPjxrZXl3b3JkPkRpZW50YW1vZWJhPC9rZXl3b3JkPjxrZXl3b3JkPkVu
dGFtb2ViYSBoaXN0b2x5dGljYTwva2V5d29yZD48a2V5d29yZD5lbnRlcm9pbnZhc2l2ZSBFc2No
ZXJpY2hpYSBjb2xpPC9rZXl3b3JkPjxrZXl3b3JkPkdpYXJkaWE8L2tleXdvcmQ+PGtleXdvcmQ+
SGVwYXRpdGlzIEUgdmlydXM8L2tleXdvcmQ+PGtleXdvcmQ+aHVtYW48L2tleXdvcmQ+PGtleXdv
cmQ+aW5mYW50PC9rZXl3b3JkPjxrZXl3b3JkPmludGVybmFsbHkgZGlzcGxhY2VkIHBlcnNvbjwv
a2V5d29yZD48a2V5d29yZD5tdWx0aXBsZXggcmVhbCB0aW1lIHBvbHltZXJhc2UgY2hhaW4gcmVh
Y3Rpb248L2tleXdvcmQ+PGtleXdvcmQ+Tm9yb3ZpcnVzPC9rZXl3b3JkPjxrZXl3b3JkPnByZXZh
bGVuY2U8L2tleXdvcmQ+PGtleXdvcmQ+cmVhbCB0aW1lIHBvbHltZXJhc2UgY2hhaW4gcmVhY3Rp
b248L2tleXdvcmQ+PGtleXdvcmQ+cmVmdWdlZTwva2V5d29yZD48a2V5d29yZD5yZWZ1Z2VlIGNh
bXA8L2tleXdvcmQ+PGtleXdvcmQ+cmVzaWRlbnRpYWwgYXJlYTwva2V5d29yZD48a2V5d29yZD5S
b3RhdmlydXM8L2tleXdvcmQ+PGtleXdvcmQ+U2FsbW9uZWxsYTwva2V5d29yZD48a2V5d29yZD5T
YXBvdmlydXM8L2tleXdvcmQ+PGtleXdvcmQ+U2hpZ2EgdG94aW4gcHJvZHVjaW5nIEVzY2hlcmlj
aGlhIGNvbGk8L2tleXdvcmQ+PGtleXdvcmQ+U2hpZ2VsbGE8L2tleXdvcmQ+PGtleXdvcmQ+U3Vk
YW48L2tleXdvcmQ+PGtleXdvcmQ+VmlicmlvIGNob2xlcmFlPC9rZXl3b3JkPjxrZXl3b3JkPkVz
Y2hlcmljaGlhIGNvbGk8L2tleXdvcmQ+PC9rZXl3b3Jkcz48ZGF0ZXM+PHllYXI+MjAxODwveWVh
cj48cHViLWRhdGVzPjxkYXRlPjIwMTggJUogQW1lcmljYW4gSm91cm5hbCBvZiBUcm9waWNhbCBN
ZWRpY2luZSBhbmQgSHlnaWVuZTwvZGF0ZT48L3B1Yi1kYXRlcz48L2RhdGVzPjxpc2JuPjAwMDIt
OTYzNzwvaXNibj48YWNjZXNzaW9uLW51bT5yYXl5YW4tNjY1OTUyNzY3PC9hY2Nlc3Npb24tbnVt
Pjx1cmxzPjxyZWxhdGVkLXVybHM+PHVybD5odHRwczovL3d3dy5lbWJhc2UuY29tL3NlYXJjaC9y
ZXN1bHRzP3N1YmFjdGlvbj12aWV3cmVjb3JkJmFtcDtpZD1MNjIwNjE2NDQ2JmFtcDtmcm9tPWV4
cG9ydCBodHRwOi8vZHguZG9pLm9yZy8xMC40MjY5L2FqdG1oLjE3LTAzMzk8L3VybD48dXJsPmh0
dHBzOi8vd3d3LmFqdG1oLm9yZy9kb3dubG9hZHBkZi9qb3VybmFscy90cG1kLzk4LzIvYXJ0aWNs
ZS1wNTk1LnBkZjwvdXJsPjwvcmVsYXRlZC11cmxzPjwvdXJscz48Y3VzdG9tMT5SQVlZQU4tSU5D
TFVTSU9OOiB7JnF1b3Q7UmVnaW5hJnF1b3Q7PSZndDsmcXVvdDtJbmNsdWRlZCZxdW90O30gfCBS
QVlZQU4tTEFCRUxTOiBJRFAsbW9sZWN1bGFyPC9jdXN0b20xPjxsYW5ndWFnZT5FbmdsaXNoPC9s
YW5ndWFnZT48L3JlY29yZD48L0NpdGU+PENpdGU+PEF1dGhvcj5DaGFuZHJhc2VuYTwvQXV0aG9y
PjxZZWFyPjIwMDc8L1llYXI+PFJlY051bT40MDM8L1JlY051bT48cmVjb3JkPjxyZWMtbnVtYmVy
PjQwMzwvcmVjLW51bWJlcj48Zm9yZWlnbi1rZXlzPjxrZXkgYXBwPSJFTiIgZGItaWQ9ImF4NWZm
MHd6bnJ4cjBqZTlwZGR4dmZ3aXB6YTJ0OWUyZjJkdCIgdGltZXN0YW1wPSIxNjgwODgwMjUxIj40
MDM8L2tleT48L2ZvcmVpZ24ta2V5cz48cmVmLXR5cGUgbmFtZT0iSm91cm5hbCBBcnRpY2xlIj4x
NzwvcmVmLXR5cGU+PGNvbnRyaWJ1dG9ycz48YXV0aG9ycz48YXV0aG9yPkNoYW5kcmFzZW5hLCBU
LiBHLiBBLiBOLjwvYXV0aG9yPjxhdXRob3I+SGFwdWFyYWNoY2hpLCBILiBDLjwvYXV0aG9yPjxh
dXRob3I+RGF5YW5hdGgsIE0uIFkuIEQuPC9hdXRob3I+PGF1dGhvcj5QYXRobWVzd2FyYW4sIEEu
PC9hdXRob3I+PGF1dGhvcj5EZSBTaWx2YSwgTi4gUi48L2F1dGhvcj48L2F1dGhvcnM+PC9jb250
cmlidXRvcnM+PGF1dGgtYWRkcmVzcz5ULiBHLiBBLiBOLiBDaGFuZHJhc2VuYSwgRGVwYXJ0bWVu
dCBvZiBQYXJhc2l0b2xvZ3ksIEZhY3VsdHkgb2YgTWVkaWNpbmUsIFRoYWxnb2xsYSBSb2FkLCBS
YWdhbWEsIFNyaSBMYW5rYTwvYXV0aC1hZGRyZXNzPjx0aXRsZXM+PHRpdGxlPkludGVzdGluYWwg
cGFyYXNpdGVzIGFuZCB0aGUgZ3Jvd3RoIHN0YXR1cyBvZiBpbnRlcm5hbGx5IGRpc3BsYWNlZCBj
aGlsZHJlbiBpbiBTcmkgTGFua2E8L3RpdGxlPjwvdGl0bGVzPjxwYWdlcz4xNjMtMTY1PC9wYWdl
cz48dm9sdW1lPjM3PC92b2x1bWU+PG51bWJlcj4zPC9udW1iZXI+PGtleXdvcmRzPjxrZXl3b3Jk
PmFudGhlbG1pbnRpYyBhZ2VudDwva2V5d29yZD48a2V5d29yZD5kcmlua2luZyB3YXRlcjwva2V5
d29yZD48a2V5d29yZD5hZG9sZXNjZW50PC9rZXl3b3JkPjxrZXl3b3JkPmFydGljbGU8L2tleXdv
cmQ+PGtleXdvcmQ+YXNjYXJpYXNpczwva2V5d29yZD48a2V5d29yZD5Bc2NhcmlzIGx1bWJyaWNv
aWRlczwva2V5d29yZD48a2V5d29yZD5CbGFzdG9jeXN0aXMgaG9taW5pczwva2V5d29yZD48a2V5
d29yZD5jaGlsZDwva2V5d29yZD48a2V5d29yZD5jaGlsZCBncm93dGg8L2tleXdvcmQ+PGtleXdv
cmQ+RW50YW1vZWJhPC9rZXl3b3JkPjxrZXl3b3JkPkVudGFtb2ViYSBoaXN0b2x5dGljYTwva2V5
d29yZD48a2V5d29yZD5FbnRlcm9iaXVzIHZlcm1pY3VsYXJpczwva2V5d29yZD48a2V5d29yZD5m
ZW1hbGU8L2tleXdvcmQ+PGtleXdvcmQ+Zm9vZCBhdmFpbGFiaWxpdHk8L2tleXdvcmQ+PGtleXdv
cmQ+R2lhcmRpYSBpbnRlc3RpbmFsaXM8L2tleXdvcmQ+PGtleXdvcmQ+Z3Jvd3RoIHJldGFyZGF0
aW9uPC9rZXl3b3JkPjxrZXl3b3JkPmhlYWx0aCBwcm9ncmFtPC9rZXl3b3JkPjxrZXl3b3JkPmhl
bG1pbnRoaWFzaXM8L2tleXdvcmQ+PGtleXdvcmQ+aG9va3dvcm08L2tleXdvcmQ+PGtleXdvcmQ+
aHVtYW48L2tleXdvcmQ+PGtleXdvcmQ+bWFqb3IgY2xpbmljYWwgc3R1ZHk8L2tleXdvcmQ+PGtl
eXdvcmQ+bWFsZTwva2V5d29yZD48a2V5d29yZD5udXRyaXRpb25hbCBzdGF0dXM8L2tleXdvcmQ+
PGtleXdvcmQ+cGFyYXNpdGUgaWRlbnRpZmljYXRpb248L2tleXdvcmQ+PGtleXdvcmQ+cGFyYXNp
dGUgdHJhbnNtaXNzaW9uPC9rZXl3b3JkPjxrZXl3b3JkPnBvcHVsYXRpb248L2tleXdvcmQ+PGtl
eXdvcmQ+cHJlc2Nob29sIGNoaWxkPC9rZXl3b3JkPjxrZXl3b3JkPnByZXZhbGVuY2U8L2tleXdv
cmQ+PGtleXdvcmQ+cHJvdG96b2FsIGluZmVjdGlvbjwva2V5d29yZD48a2V5d29yZD5wdXJpZmlj
YXRpb248L2tleXdvcmQ+PGtleXdvcmQ+c2FuaXRhdGlvbjwva2V5d29yZD48a2V5d29yZD5zY2hv
b2wgY2hpbGQ8L2tleXdvcmQ+PGtleXdvcmQ+U3JpIExhbmthPC9rZXl3b3JkPjxrZXl3b3JkPlN0
cm9uZ3lsb2lkZXM8L2tleXdvcmQ+PGtleXdvcmQ+c3R1bnRpbmcgc3luZHJvbWU8L2tleXdvcmQ+
PGtleXdvcmQ+dHJpY2h1cmlhc2lzPC9rZXl3b3JkPjxrZXl3b3JkPlRyaWNodXJpczwva2V5d29y
ZD48a2V5d29yZD51bmRlcndlaWdodDwva2V5d29yZD48a2V5d29yZD53YXI8L2tleXdvcmQ+PGtl
eXdvcmQ+d2FzdGluZyBzeW5kcm9tZTwva2V5d29yZD48a2V5d29yZD5Pbmx5IENoaWxkPC9rZXl3
b3JkPjxrZXl3b3JkPkludGVzdGluZXM8L2tleXdvcmQ+PC9rZXl3b3Jkcz48ZGF0ZXM+PHllYXI+
MjAwNzwveWVhcj48cHViLWRhdGVzPjxkYXRlPjIwMDcgJUogVHJvcGljYWwgRG9jdG9yPC9kYXRl
PjwvcHViLWRhdGVzPjwvZGF0ZXM+PGlzYm4+MDA0OS00NzU1IDE3NTgtMTEzMzwvaXNibj48YWNj
ZXNzaW9uLW51bT5yYXl5YW4tNjY1OTUzMTI4PC9hY2Nlc3Npb24tbnVtPjx1cmxzPjxyZWxhdGVk
LXVybHM+PHVybD5odHRwczovL3d3dy5lbWJhc2UuY29tL3NlYXJjaC9yZXN1bHRzP3N1YmFjdGlv
bj12aWV3cmVjb3JkJmFtcDtpZD1MMzU0NzI5ODA1JmFtcDtmcm9tPWV4cG9ydCBodHRwOi8vZHgu
ZG9pLm9yZy8xMC4xMjU4LzAwNDk0NzUwNzc4MTUyNDYxMDwvdXJsPjx1cmw+aHR0cHM6Ly9qb3Vy
bmFscy5zYWdlcHViLmNvbS9kb2kvMTAuMTI1OC8wMDQ5NDc1MDc3ODE1MjQ2MTA/dXJsX3Zlcj1a
MzkuODgtMjAwMyZhbXA7cmZyX2lkPW9yaTpyaWQ6Y3Jvc3NyZWYub3JnJmFtcDtyZnJfZGF0PWNy
X3B1YiUzZHB1Ym1lZDwvdXJsPjwvcmVsYXRlZC11cmxzPjwvdXJscz48Y3VzdG9tMT5SQVlZQU4t
SU5DTFVTSU9OOiB7JnF1b3Q7UmVnaW5hJnF1b3Q7PSZndDsmcXVvdDtJbmNsdWRlZCZxdW90O30g
fCBSQVlZQU4tTEFCRUxTOiBJRFAsdW5jbGVhcjwvY3VzdG9tMT48bGFuZ3VhZ2U+RW5nbGlzaDwv
bGFuZ3VhZ2U+PC9yZWNvcmQ+PC9DaXRlPjxDaXRlPjxBdXRob3I+Q2hhbmc8L0F1dGhvcj48WWVh
cj4yMDEzPC9ZZWFyPjxSZWNOdW0+NDA0PC9SZWNOdW0+PHJlY29yZD48cmVjLW51bWJlcj40MDQ8
L3JlYy1udW1iZXI+PGZvcmVpZ24ta2V5cz48a2V5IGFwcD0iRU4iIGRiLWlkPSJheDVmZjB3em5y
eHIwamU5cGRkeHZmd2lwemEydDllMmYyZHQiIHRpbWVzdGFtcD0iMTY4MDg4MDI1MSI+NDA0PC9r
ZXk+PC9mb3JlaWduLWtleXM+PHJlZi10eXBlIG5hbWU9IkpvdXJuYWwgQXJ0aWNsZSI+MTc8L3Jl
Zi10eXBlPjxjb250cmlidXRvcnM+PGF1dGhvcnM+PGF1dGhvcj5DaGFuZywgQS4gSC48L2F1dGhv
cj48YXV0aG9yPlBlcnJ5LCBTLjwvYXV0aG9yPjxhdXRob3I+RHUsIEouIE4uIFQuPC9hdXRob3I+
PGF1dGhvcj5BZ3VuYmlhZGUsIEEuPC9hdXRob3I+PGF1dGhvcj5Qb2xlc2t5LCBBLjwvYXV0aG9y
PjxhdXRob3I+UGFyc29ubmV0LCBKLjwvYXV0aG9yPjwvYXV0aG9ycz48L2NvbnRyaWJ1dG9ycz48
YXV0aC1hZGRyZXNzPkEuSC4gQ2hhbmcsIFN0YW5mb3JkIFVuaXZlcnNpdHksIEdyYW50IEJsZGcu
IFMtMTAxLCAzMDAgUGFzdGV1ciBEcml2ZSwgU3RhbmZvcmQsIENBIDk0MzA1LCBVbml0ZWQgU3Rh
dGVzPC9hdXRoLWFkZHJlc3M+PHRpdGxlcz48dGl0bGU+RGVjcmVhc2luZyBpbnRlc3RpbmFsIHBh
cmFzaXRlcyBpbiByZWNlbnQgbm9ydGhlcm4gQ2FsaWZvcm5pYSByZWZ1Z2VlczwvdGl0bGU+PC90
aXRsZXM+PHBhZ2VzPjE5MS0xOTc8L3BhZ2VzPjx2b2x1bWU+ODg8L3ZvbHVtZT48bnVtYmVyPjE8
L251bWJlcj48a2V5d29yZHM+PGtleXdvcmQ+YWRvbGVzY2VudDwva2V5d29yZD48a2V5d29yZD5h
ZHVsdDwva2V5d29yZD48a2V5d29yZD5hcnRpY2xlPC9rZXl3b3JkPjxrZXl3b3JkPkFzY2FyaXMg
bHVtYnJpY29pZGVzPC9rZXl3b3JkPjxrZXl3b3JkPkJsYXN0b2N5c3RpcyBob21pbmlzPC9rZXl3
b3JkPjxrZXl3b3JkPmNoaWxkPC9rZXl3b3JkPjxrZXl3b3JkPkNsb25vcmNoaXMgc2luZW5zaXM8
L2tleXdvcmQ+PGtleXdvcmQ+RGllbnRhbW9lYmE8L2tleXdvcmQ+PGtleXdvcmQ+RW50YW1vZWJh
IGRpc3Bhcjwva2V5d29yZD48a2V5d29yZD5FbnRhbW9lYmEgaGlzdG9seXRpY2E8L2tleXdvcmQ+
PGtleXdvcmQ+ZmVjZXMgYW5hbHlzaXM8L2tleXdvcmQ+PGtleXdvcmQ+ZmVtYWxlPC9rZXl3b3Jk
PjxrZXl3b3JkPkdpYXJkaWEgaW50ZXN0aW5hbGlzPC9rZXl3b3JkPjxrZXl3b3JkPmhlYWx0aCBz
dXJ2ZXk8L2tleXdvcmQ+PGtleXdvcmQ+aGVsbWludGhpYXNpczwva2V5d29yZD48a2V5d29yZD5o
b29rd29ybTwva2V5d29yZD48a2V5d29yZD5odW1hbjwva2V5d29yZD48a2V5d29yZD5IeW1lbm9s
ZXBpcyBuYW5hPC9rZXl3b3JkPjxrZXl3b3JkPmluZmFudDwva2V5d29yZD48a2V5d29yZD5pbnRl
c3RpbmUgcGFyYXNpdGU8L2tleXdvcmQ+PGtleXdvcmQ+bWFqb3IgY2xpbmljYWwgc3R1ZHk8L2tl
eXdvcmQ+PGtleXdvcmQ+bWFsZTwva2V5d29yZD48a2V5d29yZD5taWNyb3Njb3B5PC9rZXl3b3Jk
PjxrZXl3b3JkPm5vbmh1bWFuPC9rZXl3b3JkPjxrZXl3b3JkPnByZXNjaG9vbCBjaGlsZDwva2V5
d29yZD48a2V5d29yZD5wcmV2YWxlbmNlPC9rZXl3b3JkPjxrZXl3b3JkPnByb3Rvem9hbCBpbmZl
Y3Rpb248L2tleXdvcmQ+PGtleXdvcmQ+cHJvdG96b29uPC9rZXl3b3JkPjxrZXl3b3JkPnJlZnVn
ZWU8L2tleXdvcmQ+PGtleXdvcmQ+U2NoaXN0b3NvbWE8L2tleXdvcmQ+PGtleXdvcmQ+c2Nob29s
IGNoaWxkPC9rZXl3b3JkPjxrZXl3b3JkPnNlcm9sb2d5PC9rZXl3b3JkPjxrZXl3b3JkPlN0cm9u
Z3lsb2lkZXMgc3RlcmNvcmFsaXM8L2tleXdvcmQ+PGtleXdvcmQ+VHJpY2h1cmlzIHRyaWNoaXVy
YTwva2V5d29yZD48a2V5d29yZD5Vbml0ZWQgU3RhdGVzPC9rZXl3b3JkPjxrZXl3b3JkPkNhbGlm
b3JuaWE8L2tleXdvcmQ+PC9rZXl3b3Jkcz48ZGF0ZXM+PHllYXI+MjAxMzwveWVhcj48cHViLWRh
dGVzPjxkYXRlPjIwMTMgJUogQW1lcmljYW4gSm91cm5hbCBvZiBUcm9waWNhbCBNZWRpY2luZSBh
bmQgSHlnaWVuZTwvZGF0ZT48L3B1Yi1kYXRlcz48L2RhdGVzPjxpc2JuPjAwMDItOTYzNzwvaXNi
bj48YWNjZXNzaW9uLW51bT5yYXl5YW4tNjY1OTUxOTMyPC9hY2Nlc3Npb24tbnVtPjx1cmxzPjxy
ZWxhdGVkLXVybHM+PHVybD5odHRwczovL3d3dy5lbWJhc2UuY29tL3NlYXJjaC9yZXN1bHRzP3N1
YmFjdGlvbj12aWV3cmVjb3JkJmFtcDtpZD1MMzY4MTA4ODk3JmFtcDtmcm9tPWV4cG9ydCBodHRw
Oi8vZHguZG9pLm9yZy8xMC40MjY5L2FqdG1oLjIwMTIuMTItMDM0OTwvdXJsPjx1cmw+aHR0cHM6
Ly93d3cuYWp0bWgub3JnL2Rvd25sb2FkcGRmL2pvdXJuYWxzL3RwbWQvODgvMS9hcnRpY2xlLXAx
OTEucGRmPC91cmw+PC9yZWxhdGVkLXVybHM+PC91cmxzPjxjdXN0b20xPlJBWVlBTi1JTkNMVVNJ
T046IHsmcXVvdDtSZWdpbmEmcXVvdDs9Jmd0OyZxdW90O0luY2x1ZGVkJnF1b3Q7fSB8IFJBWVlB
Ti1MQUJFTFM6IFJFRlVHRUUsc2Vyb2xvZ3ksbWljcm9zY29weTwvY3VzdG9tMT48bGFuZ3VhZ2U+
RW5nbGlzaDwvbGFuZ3VhZ2U+PC9yZWNvcmQ+PC9DaXRlPjxDaXRlPjxBdXRob3I+RCZhcG9zO0Fs
YXVybzwvQXV0aG9yPjxZZWFyPjE5ODU8L1llYXI+PFJlY051bT40Mjc8L1JlY051bT48cmVjb3Jk
PjxyZWMtbnVtYmVyPjQyNzwvcmVjLW51bWJlcj48Zm9yZWlnbi1rZXlzPjxrZXkgYXBwPSJFTiIg
ZGItaWQ9ImF4NWZmMHd6bnJ4cjBqZTlwZGR4dmZ3aXB6YTJ0OWUyZjJkdCIgdGltZXN0YW1wPSIx
NjgwODgwMjUxIj40Mjc8L2tleT48L2ZvcmVpZ24ta2V5cz48cmVmLXR5cGUgbmFtZT0iSm91cm5h
bCBBcnRpY2xlIj4xNzwvcmVmLXR5cGU+PGNvbnRyaWJ1dG9ycz48YXV0aG9ycz48YXV0aG9yPkQm
YXBvcztBbGF1cm8sIEYuPC9hdXRob3I+PGF1dGhvcj5MZWUsIFIuIFYuPC9hdXRob3I+PGF1dGhv
cj5QYW8tSW4sIEsuPC9hdXRob3I+PGF1dGhvcj5LaGFpcmFsbGFoLCBNLjwvYXV0aG9yPjwvYXV0
aG9ycz48L2NvbnRyaWJ1dG9ycz48YXV0aC1hZGRyZXNzPlVuaXZlcnNpdHkgVm9sdW50ZWVyIElu
dGVybnNoaXAgUHJvZ3JhbSwgR2VvcmdldG93biBVbml2ZXJzaXR5LCBXYXNoaW5ndG9uLCBEQzwv
YXV0aC1hZGRyZXNzPjx0aXRsZXM+PHRpdGxlPkludGVzdGluYWwgcGFyYXNpdGVzIGFuZCBwcmVn
bmFuY3k8L3RpdGxlPjwvdGl0bGVzPjxwYWdlcz42MzktNjQzPC9wYWdlcz48dm9sdW1lPjY2PC92
b2x1bWU+PG51bWJlcj41PC9udW1iZXI+PGtleXdvcmRzPjxrZXl3b3JkPmFudGlwYXJhc2l0aWMg
YWdlbnQ8L2tleXdvcmQ+PGtleXdvcmQ+YmlydGggd2VpZ2h0PC9rZXl3b3JkPjxrZXl3b3JkPmRp
YWdub3Npczwva2V5d29yZD48a2V5d29yZD5kaWdlc3RpdmUgc3lzdGVtPC9rZXl3b3JkPjxrZXl3
b3JkPmZlbWFsZSBnZW5pdGFsIHN5c3RlbTwva2V5d29yZD48a2V5d29yZD5HaWFyZGlhIGludGVz
dGluYWxpczwva2V5d29yZD48a2V5d29yZD5ob29rd29ybTwva2V5d29yZD48a2V5d29yZD5odW1h
bjwva2V5d29yZD48a2V5d29yZD5pbnRlc3RpbmUgcGFyYXNpdGU8L2tleXdvcmQ+PGtleXdvcmQ+
bWFqb3IgY2xpbmljYWwgc3R1ZHk8L2tleXdvcmQ+PGtleXdvcmQ+bmVtYXRvZGU8L2tleXdvcmQ+
PGtleXdvcmQ+bmV3Ym9ybjwva2V5d29yZD48a2V5d29yZD5wcmVnbmFuY3k8L2tleXdvcmQ+PGtl
eXdvcmQ+cHJpb3JpdHkgam91cm5hbDwva2V5d29yZD48a2V5d29yZD5wcm90b3pvb248L2tleXdv
cmQ+PGtleXdvcmQ+dHJpY2hvbW9uYXMgaG9taW5pczwva2V5d29yZD48a2V5d29yZD5JbnRlc3Rp
bmVzPC9rZXl3b3JkPjwva2V5d29yZHM+PGRhdGVzPjx5ZWFyPjE5ODU8L3llYXI+PHB1Yi1kYXRl
cz48ZGF0ZT4xOTg1ICVKIE9ic3RldHJpY3MgYW5kIEd5bmVjb2xvZ3k8L2RhdGU+PC9wdWItZGF0
ZXM+PC9kYXRlcz48aXNibj4wMDI5LTc4NDQ8L2lzYm4+PGFjY2Vzc2lvbi1udW0+cmF5eWFuLTY2
NTk1MzEyNzwvYWNjZXNzaW9uLW51bT48dXJscz48cmVsYXRlZC11cmxzPjx1cmw+aHR0cHM6Ly93
d3cuZW1iYXNlLmNvbS9zZWFyY2gvcmVzdWx0cz9zdWJhY3Rpb249dmlld3JlY29yZCZhbXA7aWQ9
TDE2MjE2MTUyJmFtcDtmcm9tPWV4cG9ydDwvdXJsPjwvcmVsYXRlZC11cmxzPjwvdXJscz48Y3Vz
dG9tMT5SQVlZQU4tSU5DTFVTSU9OOiB7JnF1b3Q7UmVnaW5hJnF1b3Q7PSZndDsmcXVvdDtJbmNs
dWRlZCZxdW90O30gfCBSQVlZQU4tTEFCRUxTOiBSRUZVR0VFLHVuY2xlYXI8L2N1c3RvbTE+PGxh
bmd1YWdlPkVuZ2xpc2g8L2xhbmd1YWdlPjwvcmVjb3JkPjwvQ2l0ZT48Q2l0ZT48QXV0aG9yPkRl
IFZldHRlbjwvQXV0aG9yPjxZZWFyPjIwMTc8L1llYXI+PFJlY051bT40Mzc8L1JlY051bT48cmVj
b3JkPjxyZWMtbnVtYmVyPjQzNzwvcmVjLW51bWJlcj48Zm9yZWlnbi1rZXlzPjxrZXkgYXBwPSJF
TiIgZGItaWQ9ImF4NWZmMHd6bnJ4cjBqZTlwZGR4dmZ3aXB6YTJ0OWUyZjJkdCIgdGltZXN0YW1w
PSIxNjgwODgwMjUxIj40Mzc8L2tleT48L2ZvcmVpZ24ta2V5cz48cmVmLXR5cGUgbmFtZT0iSm91
cm5hbCBBcnRpY2xlIj4xNzwvcmVmLXR5cGU+PGNvbnRyaWJ1dG9ycz48YXV0aG9ycz48YXV0aG9y
PkRlIFZldHRlbiwgRy48L2F1dGhvcj48YXV0aG9yPkRpcmtzZW4sIE0uPC9hdXRob3I+PGF1dGhv
cj5XZWF2ZXIsIFIuPC9hdXRob3I+PGF1dGhvcj5UdXJpbiwgVC48L2F1dGhvcj48YXV0aG9yPkF1
Y29pbiwgTS4gVy48L2F1dGhvcj48L2F1dGhvcnM+PC9jb250cmlidXRvcnM+PGF1dGgtYWRkcmVz
cz5NLlcuIEF1Y29pbiwgTW9zYWljIFJlZnVnZWUgSGVhbHRoIFByb2dyYW0sIERlcGFydG1lbnQg
b2YgRmFtaWx5IE1lZGljaW5lLCBVbml2ZXJzaXR5IG9mIENhbGdhcnksIENhbmFkYTwvYXV0aC1h
ZGRyZXNzPjx0aXRsZXM+PHRpdGxlPlBhcmFzaXRpYyBzdG9vbCB0ZXN0aW5nIGluIG5ld2x5IGFy
cml2ZWQgcmVmdWdlZXMgaW4gQ2FsZ2FyeSwgQWx0YTwvdGl0bGU+PHNlY29uZGFyeS10aXRsZT5D
YW5hZGlhbiBGYW1pbHkgUGh5c2ljaWFuPC9zZWNvbmRhcnktdGl0bGU+PC90aXRsZXM+PHBlcmlv
ZGljYWw+PGZ1bGwtdGl0bGU+Q2FuYWRpYW4gRmFtaWx5IFBoeXNpY2lhbjwvZnVsbC10aXRsZT48
L3BlcmlvZGljYWw+PHBhZ2VzPmU1MTgtZTUyNTwvcGFnZXM+PHZvbHVtZT42Mzwvdm9sdW1lPjxu
dW1iZXI+MTI8L251bWJlcj48a2V5d29yZHM+PGtleXdvcmQ+YWRvbGVzY2VudDwva2V5d29yZD48
a2V5d29yZD5hZHVsdDwva2V5d29yZD48a2V5d29yZD5BZnJpY2Egc291dGggb2YgdGhlIFNhaGFy
YTwva2V5d29yZD48a2V5d29yZD5CbGFzdG9jeXN0aXMgaG9taW5pczwva2V5d29yZD48a2V5d29y
ZD5jaGlsZDwva2V5d29yZD48a2V5d29yZD5EaWVudGFtb2ViYTwva2V5d29yZD48a2V5d29yZD5F
bnRhbW9lYmEgZGlzcGFyPC9rZXl3b3JkPjxrZXl3b3JkPkVudGFtb2ViYSBoaXN0b2x5dGljYTwv
a2V5d29yZD48a2V5d29yZD5mZWNlczwva2V5d29yZD48a2V5d29yZD5mZW1hbGU8L2tleXdvcmQ+
PGtleXdvcmQ+R2lhcmRpYSBpbnRlc3RpbmFsaXM8L2tleXdvcmQ+PGtleXdvcmQ+aHVtYW48L2tl
eXdvcmQ+PGtleXdvcmQ+aHVtYW4gY2VsbDwva2V5d29yZD48a2V5d29yZD5pbnRlc3RpbmUgcGFy
YXNpdGU8L2tleXdvcmQ+PGtleXdvcmQ+bWFqb3IgY2xpbmljYWwgc3R1ZHk8L2tleXdvcmQ+PGtl
eXdvcmQ+bWFsZTwva2V5d29yZD48a2V5d29yZD5tZWRpY2FsIHJlY29yZCByZXZpZXc8L2tleXdv
cmQ+PGtleXdvcmQ+TWlkZGxlIEVhc3Q8L2tleXdvcmQ+PGtleXdvcmQ+bm9uaHVtYW48L2tleXdv
cmQ+PGtleXdvcmQ+b3V0Y29tZSBhc3Nlc3NtZW50PC9rZXl3b3JkPjxrZXl3b3JkPm92dW08L2tl
eXdvcmQ+PGtleXdvcmQ+cHJldmFsZW5jZTwva2V5d29yZD48a2V5d29yZD5wcmltYXJ5IG1lZGlj
YWwgY2FyZTwva2V5d29yZD48a2V5d29yZD5yZWZ1Z2VlPC9rZXl3b3JkPjxrZXl3b3JkPnJldHJv
c3BlY3RpdmUgc3R1ZHk8L2tleXdvcmQ+PC9rZXl3b3Jkcz48ZGF0ZXM+PHllYXI+MjAxNzwveWVh
cj48cHViLWRhdGVzPjxkYXRlPjIwMTcgJUogQ2FuYWRpYW4gRmFtaWx5IFBoeXNpY2lhbjwvZGF0
ZT48L3B1Yi1kYXRlcz48L2RhdGVzPjxpc2JuPjAwMDgtMzUwWDwvaXNibj48YWNjZXNzaW9uLW51
bT5yYXl5YW4tNjY1OTUzNzkxPC9hY2Nlc3Npb24tbnVtPjx1cmxzPjxyZWxhdGVkLXVybHM+PHVy
bD5odHRwczovL3d3dy5lbWJhc2UuY29tL3NlYXJjaC9yZXN1bHRzP3N1YmFjdGlvbj12aWV3cmVj
b3JkJmFtcDtpZD1MNjE5OTU3NzI3JmFtcDtmcm9tPWV4cG9ydDwvdXJsPjwvcmVsYXRlZC11cmxz
PjwvdXJscz48Y3VzdG9tMT5SQVlZQU4tSU5DTFVTSU9OOiB7JnF1b3Q7UmVnaW5hJnF1b3Q7PSZn
dDsmcXVvdDtJbmNsdWRlZCZxdW90O30gfCBSQVlZQU4tTEFCRUxTOiBSRUZVR0VFLG1pY3Jvc2Nv
cHk8L2N1c3RvbTE+PGxhbmd1YWdlPkVuZ2xpc2g8L2xhbmd1YWdlPjwvcmVjb3JkPjwvQ2l0ZT48
Q2l0ZT48QXV0aG9yPkRlR2lyb2xhbWk8L0F1dGhvcj48WWVhcj4xOTgzPC9ZZWFyPjxSZWNOdW0+
NDM5PC9SZWNOdW0+PHJlY29yZD48cmVjLW51bWJlcj40Mzk8L3JlYy1udW1iZXI+PGZvcmVpZ24t
a2V5cz48a2V5IGFwcD0iRU4iIGRiLWlkPSJheDVmZjB3em5yeHIwamU5cGRkeHZmd2lwemEydDll
MmYyZHQiIHRpbWVzdGFtcD0iMTY4MDg4MDI1MSI+NDM5PC9rZXk+PC9mb3JlaWduLWtleXM+PHJl
Zi10eXBlIG5hbWU9IkpvdXJuYWwgQXJ0aWNsZSI+MTc8L3JlZi10eXBlPjxjb250cmlidXRvcnM+
PGF1dGhvcnM+PGF1dGhvcj5EZUdpcm9sYW1pLCBQLiBDLjwvYXV0aG9yPjxhdXRob3I+S2ltYmVy
LCBKLjwvYXV0aG9yPjwvYXV0aG9ycz48L2NvbnRyaWJ1dG9ycz48YXV0aC1hZGRyZXNzPn==
</w:fldData>
              </w:fldChar>
            </w:r>
            <w:r>
              <w:rPr>
                <w:rFonts w:ascii="Arial" w:hAnsi="Arial" w:cs="Arial"/>
                <w:sz w:val="20"/>
                <w:szCs w:val="20"/>
                <w:lang w:val="en-GB"/>
              </w:rPr>
              <w:instrText xml:space="preserve"> ADDIN EN.CITE.DATA </w:instrText>
            </w:r>
            <w:r>
              <w:rPr>
                <w:rFonts w:ascii="Arial" w:hAnsi="Arial" w:cs="Arial"/>
                <w:sz w:val="20"/>
                <w:szCs w:val="20"/>
                <w:lang w:val="en-GB"/>
              </w:rPr>
            </w:r>
            <w:r>
              <w:rPr>
                <w:rFonts w:ascii="Arial" w:hAnsi="Arial" w:cs="Arial"/>
                <w:sz w:val="20"/>
                <w:szCs w:val="20"/>
                <w:lang w:val="en-GB"/>
              </w:rPr>
              <w:fldChar w:fldCharType="end"/>
            </w:r>
            <w:r>
              <w:rPr>
                <w:rFonts w:ascii="Arial" w:hAnsi="Arial" w:cs="Arial"/>
                <w:sz w:val="20"/>
                <w:szCs w:val="20"/>
                <w:lang w:val="en-GB"/>
              </w:rPr>
              <w:fldChar w:fldCharType="begin">
                <w:fldData xml:space="preserve">TWljcm9iaW9sLiBTZWN0LiwgRGVwLiBQYXRob2wuLCBOZXcgRW5nbGFuZCBEZWFjb25lc3MgSG9z
cC4sIEJvc3RvbiwgTUEgMDIyMTU8L2F1dGgtYWRkcmVzcz48dGl0bGVzPjx0aXRsZT5JbnRlc3Rp
bmFsIHBhcmFzaXRlcyBhbW9uZyBTb3V0aGVhc3QgQXNpYW4gcmVmdWdlZXMgaW4gTWFzc2FjaHVz
ZXR0czwvdGl0bGU+PC90aXRsZXM+PHBhZ2VzPjUwMi01MDQ8L3BhZ2VzPjx2b2x1bWU+Nzk8L3Zv
bHVtZT48bnVtYmVyPjQ8L251bWJlcj48a2V5d29yZHM+PGtleXdvcmQ+QW5jeWxvc3RvbWE8L2tl
eXdvcmQ+PGtleXdvcmQ+Y2VzdG9kZTwva2V5d29yZD48a2V5d29yZD5kaWFnbm9zaXM8L2tleXdv
cmQ+PGtleXdvcmQ+RW5kb2xpbWF4IG5hbmE8L2tleXdvcmQ+PGtleXdvcmQ+ZW50YW1vZWJhIHBv
bGVja2k8L2tleXdvcmQ+PGtleXdvcmQ+ZXBpZGVtaW9sb2d5PC9rZXl3b3JkPjxrZXl3b3JkPmdl
b2dyYXBoaWMgZGlzdHJpYnV0aW9uPC9rZXl3b3JkPjxrZXl3b3JkPkdpYXJkaWEgaW50ZXN0aW5h
bGlzPC9rZXl3b3JkPjxrZXl3b3JkPmh1bWFuPC9rZXl3b3JkPjxrZXl3b3JkPmludGVzdGluZSBp
bmZlY3Rpb248L2tleXdvcmQ+PGtleXdvcmQ+bmVtYXRvZGU8L2tleXdvcmQ+PGtleXdvcmQ+cGFy
YXNpdGUgcHJldmFsZW5jZTwva2V5d29yZD48a2V5d29yZD5wcm90b3pvb248L2tleXdvcmQ+PGtl
eXdvcmQ+U3Ryb25neWxvaWRlcyBzdGVyY29yYWxpczwva2V5d29yZD48a2V5d29yZD50cmVtYXRv
ZGU8L2tleXdvcmQ+PGtleXdvcmQ+VHJpY2h1cmlzPC9rZXl3b3JkPjxrZXl3b3JkPk1hc3NhY2h1
c2V0dHM8L2tleXdvcmQ+PGtleXdvcmQ+SW50ZXN0aW5lczwva2V5d29yZD48a2V5d29yZD5Tb3V0
aGVhc3Rlcm4gVW5pdGVkIFN0YXRlczwva2V5d29yZD48L2tleXdvcmRzPjxkYXRlcz48eWVhcj4x
OTgzPC95ZWFyPjxwdWItZGF0ZXM+PGRhdGU+MTk4MyAlSiBBbWVyaWNhbiBKb3VybmFsIG9mIENs
aW5pY2FsIFBhdGhvbG9neTwvZGF0ZT48L3B1Yi1kYXRlcz48L2RhdGVzPjxpc2JuPjAwMDItOTE3
MzwvaXNibj48YWNjZXNzaW9uLW51bT5yYXl5YW4tNjY1OTUzMTI2PC9hY2Nlc3Npb24tbnVtPjx1
cmxzPjxyZWxhdGVkLXVybHM+PHVybD5odHRwczovL3d3dy5lbWJhc2UuY29tL3NlYXJjaC9yZXN1
bHRzP3N1YmFjdGlvbj12aWV3cmVjb3JkJmFtcDtpZD1MMTMxMTM3NDkmYW1wO2Zyb209ZXhwb3J0
IGh0dHA6Ly9keC5kb2kub3JnLzEwLjEwOTMvYWpjcC83OS40LjUwMjwvdXJsPjx1cmw+aHR0cHM6
Ly93YXRlcm1hcmsuc2lsdmVyY2hhaXIuY29tL2FqY3BhdGg3OS0wNTAyLnBkZj90b2tlbj1BUUVD
QUhpMjA4QkU0OU9vYW45a2toV19FcmN5N0RtM1pMXzlDZjNxZktBYzQ4NXlzZ0FBQXJjd2dnS3pC
Z2txaGtpRzl3MEJCd2FnZ2dLa01JSUNvQUlCQURDQ0Fwa0dDU3FHU0liM0RRRUhBVEFlQmdsZ2hr
Z0JaUU1FQVM0d0VRUU1yaGJaQ0N0ZTRjNUV2bjU1QWdFUWdJSUNhdjF6clZpdWlZbG1JZlozZW9y
R0hXRlJ1WW1yd1l6a0ZRTUExQUZ4QXdmYkoxbUd6MEQ2MXNHRnpHYUdYcFZsWFA5Rl9YT015SGQ5
cU9fLVpvN0lWZFZnU1V2Zy1YdFM4a3FBUGVkbmdPZldpNldwUzRIa3hLenRKWDFabWJFTzhhS29U
enpBeGxaVFE1R1JBZU1wbUtteXpENEhCYTRpQnY0WmRwaDZUczBTaDhraUloUkkxVlBCcmVYVURV
LXBzTDh2c01tUTJZTW12c1Z1U2p6Q1Rqa3RxR3oxQkZwMTZiS1hObmIwd0YxNDEwdVdvZXVQNmpJ
NlgyNEpRdkhMc1VHdmR1UU9mZHB4SE5lVVhiamtkbXhHcmhuT1E5MU43UENURDJzSjJ2V2llLU9U
anhPN255aldmSDdRTWJmRmpkTWRUMWdsSkE4VllkYlJVNzJ5VFNBZzBMTWt5VGZES1FTbXFmWWNr
a1h2eC1CTG9zdVc3MkR4aXptdDhfbDR2LW5aN2Z3Rkp4d0IzVDUyaDFic29odUNGNWI1czl2Zkpt
ZFM2OTdCM0tlTDhPNUdqaWg0SXNLX0JMQkJBb0NYNV9lbmJIWnA3WUNhb01VV3pFLXJfV19vTHZ5
a19FSVNLaUVUU3JiQUVFemFXV0Z0YkxBOHB2THp3ZVFQYzBmVGVCUzY2ZUMyRVZFTTF1Ni1ORWUz
NHhqcThoQVBNdzZJTkZCYkVnbWlmMGlzNFNNZXhZczUxbDA3ZTVXNXVEQU51QUJGR2pDNkdERVFa
Z3M0SkxoeG10dHRuSmxVd2kwaVhhSUtuLU1sZ0pqVnVHeThKdGNwTzVfYk9WU2dPYzAzeTFWQ2Np
Ym85SGlWX1FQaHJqbVAwUHdQaDVZSkZ4dDVxRjVTZjJCWUdEb1lWOWo5S0J6cnVPQlZudGVXYU11
dXgtckxPd2dwdkhjMGhTZ2w0Vk1Kb3dnTjRyR3pJdDBiVUNZWkFZdWxnY2FXX2x5d0VUVDNDYjdu
NUFzYjdwV2hQdFVCdjdWZDNxb2lWamREeGhpQmZHbHFudlVuWXlocTRvX01qcHpEXzFidFdveHpX
aWlIMDZVdWR3PC91cmw+PC9yZWxhdGVkLXVybHM+PC91cmxzPjxjdXN0b20xPlJBWVlBTi1JTkNM
VVNJT046IHsmcXVvdDtSZWdpbmEmcXVvdDs9Jmd0OyZxdW90O0luY2x1ZGVkJnF1b3Q7fSB8IFJB
WVlBTi1MQUJFTFM6IFJFRlVHRUUsbWljcm9zY29weTwvY3VzdG9tMT48bGFuZ3VhZ2U+RW5nbGlz
aDwvbGFuZ3VhZ2U+PC9yZWNvcmQ+PC9DaXRlPjxDaXRlPjxBdXRob3I+RWRvc29td2FuPC9BdXRo
b3I+PFllYXI+MjAyMDwvWWVhcj48UmVjTnVtPjQ0ODwvUmVjTnVtPjxyZWNvcmQ+PHJlYy1udW1i
ZXI+NDQ4PC9yZWMtbnVtYmVyPjxmb3JlaWduLWtleXM+PGtleSBhcHA9IkVOIiBkYi1pZD0iYXg1
ZmYwd3pucnhyMGplOXBkZHh2ZndpcHphMnQ5ZTJmMmR0IiB0aW1lc3RhbXA9IjE2ODA4ODAyNTEi
PjQ0ODwva2V5PjwvZm9yZWlnbi1rZXlzPjxyZWYtdHlwZSBuYW1lPSJKb3VybmFsIEFydGljbGUi
PjE3PC9yZWYtdHlwZT48Y29udHJpYnV0b3JzPjxhdXRob3JzPjxhdXRob3I+RWRvc29td2FuLCBF
LiBVLjwvYXV0aG9yPjxhdXRob3I+RXZidW9td2FuLCBJLiBPLjwvYXV0aG9yPjxhdXRob3I+QWdi
YWxhbGFoLCBDLjwvYXV0aG9yPjxhdXRob3I+RGFodW5zaSwgUy4gTy48L2F1dGhvcj48YXV0aG9y
PkFiaHVsaW1oZW4tSXlvaGEsIEIuIEkuPC9hdXRob3I+PC9hdXRob3JzPjwvY29udHJpYnV0b3Jz
PjxhdXRoLWFkZHJlc3M+RGVwYXJ0bWVudCBvZiBBbmltYWwgYW5kIEVudmlyb25tZW50YWwgQmlv
bG9neSwgVW5pdmVyc2l0eSBvZiBCZW5pbiwgQmVuaW4gQ2l0eSwgTmlnZXJpYSBBcHBsaWVkIEJp
b2xvZ3kgYW5kIEJpb3RlY2hub2xvZ3kgUHJvZ3JhbW1lLCBEZXBhcnRtZW50IG9mIE1pY3JvYmlv
bG9neSwgTGFuZG1hcmsgVW5pdmVyc2l0eSwgT211LUFyYW4sIEt3YXJhIFN0YXRlLCBOaWdlcmlh
IERlcGFydG1lbnQgb2YgTWljcm9iaW9sb2d5LCBMYW5kbWFyayBVbml2ZXJzaXR5LCBPbXUtQXJh
biwgS3dhcmEgU3RhdGUsIE5pZ2VyaWEgRGVwYXJ0bWVudCBvZiBDaGlsZCBIZWFsdGgsIFVuaXZl
cnNpdHkgb2YgQmVuaW4gVGVhY2hpbmcgSG9zcGl0YWwsIEJlbmluIENpdHksIE5pZ2VyaWE8L2F1
dGgtYWRkcmVzcz48dGl0bGVzPjx0aXRsZT5NYWxhcmlhIGNvaW5mZWN0aW9uIHdpdGggTmVnbGVj
dGVkIFRyb3BpY2FsIERpc2Vhc2VzIChOVERzKSBpbiBjaGlsZHJlbiBhdCBJbnRlcm5hbGx5IERp
c3BsYWNlZCBQZXJzb25zIChJRFApIGNhbXAgaW4gQmVuaW4gQ2l0eSwgTmlnZXJpYTwvdGl0bGU+
PC90aXRsZXM+PHZvbHVtZT42PC92b2x1bWU+PG51bWJlcj44PC9udW1iZXI+PGtleXdvcmRzPjxr
ZXl3b3JkPkVudGFtb2ViYSBoaXN0b2x5dGljYTwva2V5d29yZD48a2V5d29yZD5IeWdpZW5lPC9r
ZXl3b3JkPjxrZXl3b3JkPkluZmVjdGlvdXMgZGlzZWFzZTwva2V5d29yZD48a2V5d29yZD5QbGFz
bW9kaXVtIGZhbGNpcGFydW08L2tleXdvcmQ+PGtleXdvcmQ+UG9seXBhcmFzaXRpc208L2tleXdv
cmQ+PGtleXdvcmQ+UHJldmFsZW5jZTwva2V5d29yZD48a2V5d29yZD5QdWJsaWMgaGVhbHRoPC9r
ZXl3b3JkPjxrZXl3b3JkPlpvb2xvZ3k8L2tleXdvcmQ+PGtleXdvcmQ+TWFsYXJpYTwva2V5d29y
ZD48a2V5d29yZD5OaWdlcmlhPC9rZXl3b3JkPjwva2V5d29yZHM+PGRhdGVzPjx5ZWFyPjIwMjA8
L3llYXI+PHB1Yi1kYXRlcz48ZGF0ZT4yMDIwICVKIEhlbGl5b248L2RhdGU+PC9wdWItZGF0ZXM+
PC9kYXRlcz48aXNibj4yNDA1ODQ0MCAoSVNTTik8L2lzYm4+PGFjY2Vzc2lvbi1udW0+cmF5eWFu
LTY2NTk1MzM0NTwvYWNjZXNzaW9uLW51bT48dXJscz48cmVsYXRlZC11cmxzPjx1cmw+aHR0cHM6
Ly93d3cuc2NvcHVzLmNvbS9pbndhcmQvcmVjb3JkLnVyaT9laWQ9Mi1zMi4wLTg1MDg4OTk1NzM3
JmFtcDtkb2k9MTAuMTAxNiUyZmouaGVsaXlvbi4yMDIwLmUwNDYwNCZhbXA7cGFydG5lcklEPTQw
JmFtcDttZDU9NDJmMGExYjUxMmM2ZGExZjg3OGEwNGE2NGJhOTNlMGY8L3VybD48L3JlbGF0ZWQt
dXJscz48L3VybHM+PGN1c3RvbTE+UkFZWUFOLUlOQ0xVU0lPTjogeyZxdW90O1JlZ2luYSZxdW90
Oz0mZ3Q7JnF1b3Q7SW5jbHVkZWQmcXVvdDt9IHwgUkFZWUFOLUxBQkVMUzogSURQLG1pY3Jvc2Nv
cHk8L2N1c3RvbTE+PGxhbmd1YWdlPkVuZ2xpc2g8L2xhbmd1YWdlPjwvcmVjb3JkPjwvQ2l0ZT48
Q2l0ZT48QXV0aG9yPkZyYW5jby1QYXJlZGVzPC9BdXRob3I+PFllYXI+MjAwNzwvWWVhcj48UmVj
TnVtPjQ3MjwvUmVjTnVtPjxyZWNvcmQ+PHJlYy1udW1iZXI+NDcyPC9yZWMtbnVtYmVyPjxmb3Jl
aWduLWtleXM+PGtleSBhcHA9IkVOIiBkYi1pZD0iYXg1ZmYwd3pucnhyMGplOXBkZHh2ZndpcHph
MnQ5ZTJmMmR0IiB0aW1lc3RhbXA9IjE2ODA4ODAyNTEiPjQ3Mjwva2V5PjwvZm9yZWlnbi1rZXlz
PjxyZWYtdHlwZSBuYW1lPSJKb3VybmFsIEFydGljbGUiPjE3PC9yZWYtdHlwZT48Y29udHJpYnV0
b3JzPjxhdXRob3JzPjxhdXRob3I+RnJhbmNvLVBhcmVkZXMsIEMuPC9hdXRob3I+PGF1dGhvcj5E
aXNtdWtlcywgUi48L2F1dGhvcj48YXV0aG9yPk5pY29sbHMsIEQuPC9hdXRob3I+PGF1dGhvcj5I
aWRyb24sIEEuPC9hdXRob3I+PGF1dGhvcj5Xb3Jrb3dza2ksIEsuPC9hdXRob3I+PGF1dGhvcj5S
b2RyaWd1ZXotTW9yYWxlcywgQS48L2F1dGhvcj48YXV0aG9yPldpbHNvbiwgTS48L2F1dGhvcj48
YXV0aG9yPkpvbmVzLCBELjwvYXV0aG9yPjxhdXRob3I+TWFueWFuZywgUC48L2F1dGhvcj48YXV0
aG9yPktvemFyc2t5LCBQLjwvYXV0aG9yPjwvYXV0aG9ycz48L2NvbnRyaWJ1dG9ycz48YXV0aC1h
ZGRyZXNzPkRlcGFydG1lbnQgb2YgTWVkaWNpbmUsIEVtb3J5IFVuaXZlcnNpdHkgU2Nob29sIG9m
IE1lZGljaW5lLCBBdGxhbnRhLCBHZW9yZ2lhLCBVU0EuIGNmcmFuY29Ac3BoLmVtb3J5LmVkdTwv
YXV0aC1hZGRyZXNzPjx0aXRsZXM+PHRpdGxlPlBlcnNpc3RlbnQgYW5kIHVudHJlYXRlZCB0cm9w
aWNhbCBpbmZlY3Rpb3VzIGRpc2Vhc2VzIGFtb25nIFN1ZGFuZXNlIHJlZnVnZWVzIGluIHRoZSBV
bml0ZWQgU3RhdGVzPC90aXRsZT48c2Vjb25kYXJ5LXRpdGxlPkFtIEogVHJvcCBNZWQgSHlnPC9z
ZWNvbmRhcnktdGl0bGU+PC90aXRsZXM+PHBlcmlvZGljYWw+PGZ1bGwtdGl0bGU+QW0gSiBUcm9w
IE1lZCBIeWc8L2Z1bGwtdGl0bGU+PC9wZXJpb2RpY2FsPjxwYWdlcz42MzMtNTwvcGFnZXM+PHZv
bHVtZT43Nzwvdm9sdW1lPjxudW1iZXI+NDwvbnVtYmVyPjxrZXl3b3Jkcz48a2V5d29yZD5BZHVs
dDwva2V5d29yZD48a2V5d29yZD5Db21tdW5pY2FibGUgRGlzZWFzZXMvKmVwaWRlbWlvbG9neS9w
YXJhc2l0b2xvZ3kvdmlyb2xvZ3k8L2tleXdvcmQ+PGtleXdvcmQ+SHVtYW5zPC9rZXl3b3JkPjxr
ZXl3b3JkPk1hbGU8L2tleXdvcmQ+PGtleXdvcmQ+KlJlZnVnZWVzPC9rZXl3b3JkPjxrZXl3b3Jk
PlN1ZGFuL2V0aG5vbG9neTwva2V5d29yZD48a2V5d29yZD5Ucm9waWNhbCBDbGltYXRlPC9rZXl3
b3JkPjxrZXl3b3JkPlRyb3BpY2FsIE1lZGljaW5lPC9rZXl3b3JkPjxrZXl3b3JkPlVuaXRlZCBT
dGF0ZXMvZXBpZGVtaW9sb2d5PC9rZXl3b3JkPjxrZXl3b3JkPkNvbW11bmljYWJsZSBEaXNlYXNl
czwva2V5d29yZD48a2V5d29yZD5Vbml0ZWQgU3RhdGVzPC9rZXl3b3JkPjwva2V5d29yZHM+PGRh
dGVzPjx5ZWFyPjIwMDc8L3llYXI+PHB1Yi1kYXRlcz48ZGF0ZT5PY3QgJUogQW0gSiBUcm9wIE1l
ZCBIeWc8L2RhdGU+PC9wdWItZGF0ZXM+PC9kYXRlcz48aXNibj4wMDAyLTk2MzcgKFByaW50KSAw
MDAyLTk2Mzc8L2lzYm4+PGFjY2Vzc2lvbi1udW0+cmF5eWFuLTY2NTk1MzgzNjwvYWNjZXNzaW9u
LW51bT48dXJscz48L3VybHM+PGN1c3RvbTE+UkFZWUFOLUlOQ0xVU0lPTjogeyZxdW90O1JlZ2lu
YSZxdW90Oz0mZ3Q7JnF1b3Q7SW5jbHVkZWQmcXVvdDt9IHwgUkFZWUFOLUxBQkVMUzogUkVGVUdF
RSxtaWNyb3Njb3B5PC9jdXN0b20xPjxsYW5ndWFnZT5lbmc8L2xhbmd1YWdlPjwvcmVjb3JkPjwv
Q2l0ZT48Q2l0ZT48QXV0aG9yPkdhcmc8L0F1dGhvcj48WWVhcj4yMDA1PC9ZZWFyPjxSZWNOdW0+
NDc1PC9SZWNOdW0+PHJlY29yZD48cmVjLW51bWJlcj40NzU8L3JlYy1udW1iZXI+PGZvcmVpZ24t
a2V5cz48a2V5IGFwcD0iRU4iIGRiLWlkPSJheDVmZjB3em5yeHIwamU5cGRkeHZmd2lwemEydDll
MmYyZHQiIHRpbWVzdGFtcD0iMTY4MDg4MDI1MSI+NDc1PC9rZXk+PC9mb3JlaWduLWtleXM+PHJl
Zi10eXBlIG5hbWU9IkpvdXJuYWwgQXJ0aWNsZSI+MTc8L3JlZi10eXBlPjxjb250cmlidXRvcnM+
PGF1dGhvcnM+PGF1dGhvcj5HYXJnLCBQLiBLLjwvYXV0aG9yPjxhdXRob3I+UGVycnksIFMuPC9h
dXRob3I+PGF1dGhvcj5Eb3JuLCBNLjwvYXV0aG9yPjxhdXRob3I+SGFyZGNhc3RsZSwgTC48L2F1
dGhvcj48YXV0aG9yPlBhcnNvbm5ldCwgSi48L2F1dGhvcj48L2F1dGhvcnM+PC9jb250cmlidXRv
cnM+PGF1dGgtYWRkcmVzcz5TYW50YSBDbGFyYSBWYWxsZXkgSGx0aCAmYW1wOyBIb3NwIFN5c3Qs
IFNhbiBKb3NlLCBDQSBVU0EuIFN0YW5mb3JkIFVuaXYsIERlcHQgTWVkLCBTdGFuZm9yZCwgQ0Eg
OTQzMDUgVVNBLiBDYWxpZiBEZXB0IEhsdGggU2VydiwgUmVmdWdlZSBIbHRoIFNlY3QsIFNhY3Jh
bWVudG8sIENBIFVTQS4gR2FyZywgUEsgKGNvcnJlc3BvbmRpbmcgYXV0aG9yKSwgOCZhbXA7Mjgx
IER1bmhhbSBEciwgTmFwZXJ2aWxsZSwgSUwgNjA1NDAgVVNBLiBwYXJ2ZWVuQG1kLm5vcnRod2Vz
dGVybi5lZHU8L2F1dGgtYWRkcmVzcz48dGl0bGVzPjx0aXRsZT5SaXNrIG9mIGludGVzdGluYWwg
aGVsbWludGggYW5kIHByb3Rvem9hbiBpbmZlY3Rpb24gaW4gYSByZWZ1Z2VlIHBvcHVsYXRpb248
L3RpdGxlPjxzZWNvbmRhcnktdGl0bGU+QW1lcmljYW4gSm91cm5hbCBvZiBUcm9waWNhbCBNZWRp
Y2luZSBhbmQgSHlnaWVuZTwvc2Vjb25kYXJ5LXRpdGxlPjwvdGl0bGVzPjxwZXJpb2RpY2FsPjxm
dWxsLXRpdGxlPkFtZXJpY2FuIEpvdXJuYWwgb2YgVHJvcGljYWwgTWVkaWNpbmUgYW5kIEh5Z2ll
bmU8L2Z1bGwtdGl0bGU+PC9wZXJpb2RpY2FsPjxwYWdlcz4zODYtMzkxPC9wYWdlcz48dm9sdW1l
PjczPC92b2x1bWU+PG51bWJlcj4yPC9udW1iZXI+PGtleXdvcmRzPjxrZXl3b3JkPnVuaXRlZC1z
dGF0ZXM8L2tleXdvcmQ+PGtleXdvcmQ+YXNjYXJpcy1sdW1icmljb2lkZXM8L2tleXdvcmQ+PGtl
eXdvcmQ+aW1tdW5lLXJlc3BvbnNlczwva2V5d29yZD48a2V5d29yZD5teWNvYmFjdGVyaWFsPC9r
ZXl3b3JkPjxrZXl3b3JkPmFudGlnZW5zPC9rZXl3b3JkPjxrZXl3b3JkPnNjaGlzdG9zb21hLW1h
bnNvbmk8L2tleXdvcmQ+PGtleXdvcmQ+aGlnaC1wcmV2YWxlbmNlPC9rZXl3b3JkPjxrZXl3b3Jk
PmhlYWx0aC1zdGF0dXM8L2tleXdvcmQ+PGtleXdvcmQ+cGFyYXNpdGVzPC9rZXl3b3JkPjxrZXl3
b3JkPmltbWlncmFudHM8L2tleXdvcmQ+PGtleXdvcmQ+bWFzc2FjaHVzZXR0czwva2V5d29yZD48
a2V5d29yZD5QdWJsaWMsIEVudmlyb25tZW50YWwgJmFtcDsgT2NjdXBhdGlvbmFsIEhlYWx0aDwv
a2V5d29yZD48a2V5d29yZD5Ucm9waWNhbCBNZWRpY2luZTwva2V5d29yZD48a2V5d29yZD5Qcm90
b3pvYW4gSW5mZWN0aW9uczwva2V5d29yZD48L2tleXdvcmRzPjxkYXRlcz48eWVhcj4yMDA1PC95
ZWFyPjxwdWItZGF0ZXM+PGRhdGU+QXVnICVKIEFtZXJpY2FuIEpvdXJuYWwgb2YgVHJvcGljYWwg
TWVkaWNpbmUgYW5kIEh5Z2llbmU8L2RhdGU+PC9wdWItZGF0ZXM+PC9kYXRlcz48aXNibj4wMDAy
LTk2Mzc8L2lzYm4+PGFjY2Vzc2lvbi1udW0+cmF5eWFuLTY2NTk1NDMxOTwvYWNjZXNzaW9uLW51
bT48dXJscz48cmVsYXRlZC11cmxzPjx1cmw+PHN0eWxlIGZhY2U9InVuZGVybGluZSIgZm9udD0i
ZGVmYXVsdCIgc2l6ZT0iMTAwJSI+Jmx0O0dvIHRvIElTSSZndDs6Ly9XT1M6MDAwMjMxMjcyNzAw
MDMyPC9zdHlsZT48L3VybD48L3JlbGF0ZWQtdXJscz48L3VybHM+PGN1c3RvbTE+UkFZWUFOLUlO
Q0xVU0lPTjogeyZxdW90O1JlZ2luYSZxdW90Oz0mZ3Q7JnF1b3Q7SW5jbHVkZWQmcXVvdDt9IHwg
UkFZWUFOLUxBQkVMUzogUkVGVUdFRSxJTU1JR1JBTlQsbWljcm9zY29weTwvY3VzdG9tMT48bGFu
Z3VhZ2U+RW5nbGlzaDwvbGFuZ3VhZ2U+PC9yZWNvcmQ+PC9DaXRlPjxDaXRlPjxBdXRob3I+R2Vs
dG1hbjwvQXV0aG9yPjxZZWFyPjIwMDM8L1llYXI+PFJlY051bT40Nzg8L1JlY051bT48cmVjb3Jk
PjxyZWMtbnVtYmVyPjQ3ODwvcmVjLW51bWJlcj48Zm9yZWlnbi1rZXlzPjxrZXkgYXBwPSJFTiIg
ZGItaWQ9ImF4NWZmMHd6bnJ4cjBqZTlwZGR4dmZ3aXB6YTJ0OWUyZjJkdCIgdGltZXN0YW1wPSIx
NjgwODgwMjUxIj40Nzg8L2tleT48L2ZvcmVpZ24ta2V5cz48cmVmLXR5cGUgbmFtZT0iSm91cm5h
bCBBcnRpY2xlIj4xNzwvcmVmLXR5cGU+PGNvbnRyaWJ1dG9ycz48YXV0aG9ycz48YXV0aG9yPkdl
bHRtYW4sIFAuIEwuPC9hdXRob3I+PGF1dGhvcj5Db2NocmFuLCBKLjwvYXV0aG9yPjxhdXRob3I+
SGVkZ2Vjb2NrLCBDLjwvYXV0aG9yPjwvYXV0aG9ycz48L2NvbnRyaWJ1dG9ycz48YXV0aC1hZGRy
ZXNzPk1hc3NhY2h1c2V0dHMgRGVwdCBQdWJsIEhsdGgsIFJlZnVnZWUgJmFtcDsgSW1taWdyYW50
IEhsdGggUHJvZ3JhbSwgQnVyIENvbW11bmljYWJsZSBEaXMgQ29udHJvbCwgSmFtYWljYSBQbGFp
biwgTUEgMDIxMzAgVVNBLiBCb3N0b24gVW5pdiwgRGVwdCBQZWRpYXQsIFNjaCBNZWQsIEJvc3Rv
biwgTUEgMDIyMTUgVVNBLiBHZWx0bWFuLCBQTCAoY29ycmVzcG9uZGluZyBhdXRob3IpLCBNYXNz
YWNodXNldHRzIERlcHQgUHVibCBIbHRoLCBSZWZ1Z2VlICZhbXA7IEltbWlncmFudCBIbHRoIFBy
b2dyYW0sIEJ1ciBDb21tdW5pY2FibGUgRGlzIENvbnRyb2wsIDMwNSBTb3V0aCBTdCwgSmFtYWlj
YSBQbGFpbiwgTUEgMDIxMzAgVVNBLjwvYXV0aC1hZGRyZXNzPjx0aXRsZXM+PHRpdGxlPkludGVz
dGluYWwgcGFyYXNpdGVzIGFtb25nIEFmcmljYW4gcmVmdWdlZXMgcmVzZXR0bGVkIGluIE1hc3Nh
Y2h1c2V0dHMgYW5kIHRoZSBpbXBhY3Qgb2YgYW4gb3ZlcnNlYXMgcHJlLWRlcGFydHVyZSB0cmVh
dG1lbnQgcHJvZ3JhbTwvdGl0bGU+PC90aXRsZXM+PHBhZ2VzPjY1Ny02NjI8L3BhZ2VzPjx2b2x1
bWU+Njk8L3ZvbHVtZT48bnVtYmVyPjY8L251bWJlcj48a2V5d29yZHM+PGtleXdvcmQ+YWxiZW5k
YXpvbGU8L2tleXdvcmQ+PGtleXdvcmQ+aW5mZWN0aW9uczwva2V5d29yZD48a2V5d29yZD5jaGls
ZHJlbjwva2V5d29yZD48a2V5d29yZD5iYW5nbGFkZXNoPC9rZXl3b3JkPjxrZXl3b3JkPmFzY2Fy
aXM8L2tleXdvcmQ+PGtleXdvcmQ+Z3Jvd3RoPC9rZXl3b3JkPjxrZXl3b3JkPlB1YmxpYywgRW52
aXJvbm1lbnRhbCAmYW1wOyBPY2N1cGF0aW9uYWwgSGVhbHRoPC9rZXl3b3JkPjxrZXl3b3JkPlRy
b3BpY2FsIE1lZGljaW5lPC9rZXl3b3JkPjxrZXl3b3JkPk1hc3NhY2h1c2V0dHM8L2tleXdvcmQ+
PGtleXdvcmQ+SW50ZXN0aW5lczwva2V5d29yZD48L2tleXdvcmRzPjxkYXRlcz48eWVhcj4yMDAz
PC95ZWFyPjxwdWItZGF0ZXM+PGRhdGU+RGVjICVKIEFtZXJpY2FuIEpvdXJuYWwgb2YgVHJvcGlj
YWwgTWVkaWNpbmUgYW5kIEh5Z2llbmU8L2RhdGU+PC9wdWItZGF0ZXM+PC9kYXRlcz48aXNibj4w
MDAyLTk2Mzc8L2lzYm4+PGFjY2Vzc2lvbi1udW0+cmF5eWFuLTY2NTk1MzEyMzwvYWNjZXNzaW9u
LW51bT48dXJscz48cmVsYXRlZC11cmxzPjx1cmw+PHN0eWxlIGZhY2U9InVuZGVybGluZSIgZm9u
dD0iZGVmYXVsdCIgc2l6ZT0iMTAwJSI+Jmx0O0dvIHRvIElTSSZndDs6Ly9XT1M6MDAwMTg3NzM0
MzAwMDE3PC9zdHlsZT48L3VybD48L3JlbGF0ZWQtdXJscz48L3VybHM+PGN1c3RvbTE+UkFZWUFO
LUlOQ0xVU0lPTjogeyZxdW90O1JlZ2luYSZxdW90Oz0mZ3Q7JnF1b3Q7SW5jbHVkZWQmcXVvdDt9
IHwgUkFZWUFOLUxBQkVMUzogUkVGVUdFRSxtaWNyb3Njb3B5PC9jdXN0b20xPjxsYW5ndWFnZT5F
bmdsaXNoPC9sYW5ndWFnZT48L3JlY29yZD48L0NpdGU+PENpdGU+PEF1dGhvcj5Hb2R1ZTwvQXV0
aG9yPjxZZWFyPjE5OTA8L1llYXI+PFJlY051bT40ODM8L1JlY051bT48cmVjb3JkPjxyZWMtbnVt
YmVyPjQ4MzwvcmVjLW51bWJlcj48Zm9yZWlnbi1rZXlzPjxrZXkgYXBwPSJFTiIgZGItaWQ9ImF4
NWZmMHd6bnJ4cjBqZTlwZGR4dmZ3aXB6YTJ0OWUyZjJkdCIgdGltZXN0YW1wPSIxNjgwODgwMjUx
Ij40ODM8L2tleT48L2ZvcmVpZ24ta2V5cz48cmVmLXR5cGUgbmFtZT0iSm91cm5hbCBBcnRpY2xl
Ij4xNzwvcmVmLXR5cGU+PGNvbnRyaWJ1dG9ycz48YXV0aG9ycz48YXV0aG9yPkdvZHVlLCBDLiBC
LjwvYXV0aG9yPjxhdXRob3I+R3lvcmtvcywgVC4gVy48L2F1dGhvcj48L2F1dGhvcnM+PC9jb250
cmlidXRvcnM+PGF1dGgtYWRkcmVzcz5Ew6lwYXJ0ZW1lbnQgZGUgc2FudMOpIGNvbW11bmF1dGFp
cmUsIEjDtHBpdGFsIFNhaW50LUx1YywgTW9udHLDqWFsLCBRdcOpYmVjLjwvYXV0aC1hZGRyZXNz
Pjx0aXRsZXM+PHRpdGxlPkludGVzdGluYWwgcGFyYXNpdGVzIGluIHJlZnVnZWUgY2xhaW1hbnRz
OiBhIGNhc2Ugc3R1ZHkgZm9yIHNlbGVjdGl2ZSBzY3JlZW5pbmc/PC90aXRsZT48L3RpdGxlcz48
cGFnZXM+MTkxLTU8L3BhZ2VzPjx2b2x1bWU+ODE8L3ZvbHVtZT48bnVtYmVyPjM8L251bWJlcj48
a2V5d29yZHM+PGtleXdvcmQ+QWRvbGVzY2VudDwva2V5d29yZD48a2V5d29yZD5BZHVsdDwva2V5
d29yZD48a2V5d29yZD5BZ2VkPC9rZXl3b3JkPjxrZXl3b3JkPkNoaWxkPC9rZXl3b3JkPjxrZXl3
b3JkPkNoaWxkLCBQcmVzY2hvb2w8L2tleXdvcmQ+PGtleXdvcmQ+RmVtYWxlPC9rZXl3b3JkPjxr
ZXl3b3JkPkhlYWx0aCBQb2xpY3k8L2tleXdvcmQ+PGtleXdvcmQ+SHVtYW5zPC9rZXl3b3JkPjxr
ZXl3b3JkPkluZmFudDwva2V5d29yZD48a2V5d29yZD5JbmZhbnQsIE5ld2Jvcm48L2tleXdvcmQ+
PGtleXdvcmQ+SW50ZXN0aW5hbCBEaXNlYXNlcywgUGFyYXNpdGljLyplcGlkZW1pb2xvZ3kvcGFy
YXNpdG9sb2d5L3ByZXZlbnRpb24gJmFtcDsgY29udHJvbDwva2V5d29yZD48a2V5d29yZD5NYWxl
PC9rZXl3b3JkPjxrZXl3b3JkPk1hc3MgU2NyZWVuaW5nLypzdGFuZGFyZHM8L2tleXdvcmQ+PGtl
eXdvcmQ+TWlkZGxlIEFnZWQ8L2tleXdvcmQ+PGtleXdvcmQ+UHJldmFsZW5jZTwva2V5d29yZD48
a2V5d29yZD5RdWViZWM8L2tleXdvcmQ+PGtleXdvcmQ+KlJlZnVnZWVzPC9rZXl3b3JkPjxrZXl3
b3JkPkludGVzdGluZXM8L2tleXdvcmQ+PC9rZXl3b3Jkcz48ZGF0ZXM+PHllYXI+MTk5MDwveWVh
cj48cHViLWRhdGVzPjxkYXRlPk1heS1KdW4gJUogQ2FuIEogUHVibGljIEhlYWx0aDwvZGF0ZT48
L3B1Yi1kYXRlcz48L2RhdGVzPjxpc2JuPjAwMDgtNDI2MyAoUHJpbnQpIDAwMDgtNDI2MzwvaXNi
bj48YWNjZXNzaW9uLW51bT5yYXl5YW4tNjY1OTUzMTM1PC9hY2Nlc3Npb24tbnVtPjx1cmxzPjwv
dXJscz48Y3VzdG9tMT5SQVlZQU4tSU5DTFVTSU9OOiB7JnF1b3Q7UmVnaW5hJnF1b3Q7PSZndDsm
cXVvdDtJbmNsdWRlZCZxdW90OywgJnF1b3Q7SGFidGFtdSZxdW90Oz0mZ3Q7JnF1b3Q7SW5jbHVk
ZWQmcXVvdDt9IHwgUkFZWUFOLUxBQkVMUzogUkVGVUdFRSx1bmNsZWFyLElNTUlHUkFOVDwvY3Vz
dG9tMT48bGFuZ3VhZ2U+ZW5nPC9sYW5ndWFnZT48L3JlY29yZD48L0NpdGU+PENpdGU+PEF1dGhv
cj5Hb3N3YW1pPC9BdXRob3I+PFllYXI+MjAwOTwvWWVhcj48UmVjTnVtPjQ4NjwvUmVjTnVtPjxy
ZWNvcmQ+PHJlYy1udW1iZXI+NDg2PC9yZWMtbnVtYmVyPjxmb3JlaWduLWtleXM+PGtleSBhcHA9
IkVOIiBkYi1pZD0iYXg1ZmYwd3pucnhyMGplOXBkZHh2ZndpcHphMnQ5ZTJmMmR0IiB0aW1lc3Rh
bXA9IjE2ODA4ODAyNTEiPjQ4Njwva2V5PjwvZm9yZWlnbi1rZXlzPjxyZWYtdHlwZSBuYW1lPSJK
b3VybmFsIEFydGljbGUiPjE3PC9yZWYtdHlwZT48Y29udHJpYnV0b3JzPjxhdXRob3JzPjxhdXRo
b3I+R29zd2FtaSwgTi4gRC48L2F1dGhvcj48YXV0aG9yPlNoYWgsIEouIEouPC9hdXRob3I+PGF1
dGhvcj5Db3JleSwgRy4gUi48L2F1dGhvcj48YXV0aG9yPlN0b3V0LCBKLiBFLjwvYXV0aG9yPjwv
YXV0aG9ycz48L2NvbnRyaWJ1dG9ycz48YXV0aC1hZGRyZXNzPk4uIEQuIEdvc3dhbWksIERpdmlz
aW9uIG9mIEluZmVjdGlvdXMgRGlzZWFzZXMsIER1a2UgVW5pdmVyc2l0eSBNZWRpY2FsIENlbnRl
ciwgQm94IDEwMjM1OSwgRHVyaGFtLCBOQyAyNzcxMCwgVW5pdGVkIFN0YXRlczwvYXV0aC1hZGRy
ZXNzPjx0aXRsZXM+PHRpdGxlPlNob3J0IHJlcG9ydDogUGVyc2lzdGVudCBlb3Npbm9waGlsaWEg
YW5kIFN0cm9uZ3lsb2lkZXMgaW5mZWN0aW9uIGluIE1vbnRhZ25hcmQgcmVmdWdlZXMgYWZ0ZXIg
cHJlc3VtcHRpdmUgYWxiZW5kYXpvbGUgdGhlcmFweTwvdGl0bGU+PHNlY29uZGFyeS10aXRsZT5B
bWVyaWNhbiBKb3VybmFsIG9mIFRyb3BpY2FsIE1lZGljaW5lIGFuZCBIeWdpZW5lPC9zZWNvbmRh
cnktdGl0bGU+PC90aXRsZXM+PHBlcmlvZGljYWw+PGZ1bGwtdGl0bGU+QW1lcmljYW4gSm91cm5h
bCBvZiBUcm9waWNhbCBNZWRpY2luZSBhbmQgSHlnaWVuZTwvZnVsbC10aXRsZT48L3BlcmlvZGlj
YWw+PHBhZ2VzPjMwMi0zMDQ8L3BhZ2VzPjx2b2x1bWU+ODE8L3ZvbHVtZT48bnVtYmVyPjI8L251
bWJlcj48a2V5d29yZHM+PGtleXdvcmQ+YWxiZW5kYXpvbGU8L2tleXdvcmQ+PGtleXdvcmQ+aXZl
cm1lY3Rpbjwva2V5d29yZD48a2V5d29yZD5hZHVsdDwva2V5d29yZD48a2V5d29yZD5BZnJpY2E8
L2tleXdvcmQ+PGtleXdvcmQ+YXJ0aWNsZTwva2V5d29yZD48a2V5d29yZD5kcnVnIGVmZmljYWN5
PC9rZXl3b3JkPjxrZXl3b3JkPmRydWcgc3Vic3RpdHV0aW9uPC9rZXl3b3JkPjxrZXl3b3JkPmVv
c2lub3BoaWxpYTwva2V5d29yZD48a2V5d29yZD5mYXNjaW9saWFzaXM8L2tleXdvcmQ+PGtleXdv
cmQ+ZmVjZXMgYW5hbHlzaXM8L2tleXdvcmQ+PGtleXdvcmQ+ZmVtYWxlPC9rZXl3b3JkPjxrZXl3
b3JkPmZvbGxvdyB1cDwva2V5d29yZD48a2V5d29yZD5odW1hbjwva2V5d29yZD48a2V5d29yZD5o
dW1hbiBjZWxsPC9rZXl3b3JkPjxrZXl3b3JkPmh1bWFuIHRpc3N1ZTwva2V5d29yZD48a2V5d29y
ZD5pbW11bmUgZGVmaWNpZW5jeTwva2V5d29yZD48a2V5d29yZD5tYWpvciBjbGluaWNhbCBzdHVk
eTwva2V5d29yZD48a2V5d29yZD5tYWxlPC9rZXl3b3JkPjxrZXl3b3JkPnJlZnVnZWU8L2tleXdv
cmQ+PGtleXdvcmQ+cmVwZWF0IHByb2NlZHVyZTwva2V5d29yZD48a2V5d29yZD5zZXJvZGlhZ25v
c2lzPC9rZXl3b3JkPjxrZXl3b3JkPnN0cm9uZ3lsb2lkaWFzaXM8L2tleXdvcmQ+PGtleXdvcmQ+
VW5pdGVkIFN0YXRlczwva2V5d29yZD48a2V5d29yZD5TdHJvbmd5bG9pZGVzPC9rZXl3b3JkPjwv
a2V5d29yZHM+PGRhdGVzPjx5ZWFyPjIwMDk8L3llYXI+PHB1Yi1kYXRlcz48ZGF0ZT4yMDA5ICVK
IEFtZXJpY2FuIEpvdXJuYWwgb2YgVHJvcGljYWwgTWVkaWNpbmUgYW5kIEh5Z2llbmU8L2RhdGU+
PC9wdWItZGF0ZXM+PC9kYXRlcz48aXNibj4wMDAyLTk2Mzc8L2lzYm4+PGFjY2Vzc2lvbi1udW0+
cmF5eWFuLTY2NTk1NDU3NDwvYWNjZXNzaW9uLW51bT48dXJscz48cmVsYXRlZC11cmxzPjx1cmw+
aHR0cHM6Ly93d3cuZW1iYXNlLmNvbS9zZWFyY2gvcmVzdWx0cz9zdWJhY3Rpb249dmlld3JlY29y
ZCZhbXA7aWQ9TDM1NTA4Njc2MCZhbXA7ZnJvbT1leHBvcnQgaHR0cDovL2R4LmRvaS5vcmcvMTAu
NDI2OS9hanRtaC4yMDA5LjgxLjMwMjwvdXJsPjwvcmVsYXRlZC11cmxzPjwvdXJscz48Y3VzdG9t
MT5SQVlZQU4tSU5DTFVTSU9OOiB7JnF1b3Q7UmVnaW5hJnF1b3Q7PSZndDsmcXVvdDtJbmNsdWRl
ZCZxdW90O30gfCBSQVlZQU4tTEFCRUxTOiBSRUZVR0VFLG1pY3Jvc2NvcHk8L2N1c3RvbTE+PGxh
bmd1YWdlPkVuZ2xpc2g8L2xhbmd1YWdlPjwvcmVjb3JkPjwvQ2l0ZT48Q2l0ZT48QXV0aG9yPkd5
b3Jrb3M8L0F1dGhvcj48WWVhcj4xOTg5PC9ZZWFyPjxSZWNOdW0+NDk0PC9SZWNOdW0+PHJlY29y
ZD48cmVjLW51bWJlcj40OTQ8L3JlYy1udW1iZXI+PGZvcmVpZ24ta2V5cz48a2V5IGFwcD0iRU4i
IGRiLWlkPSJheDVmZjB3em5yeHIwamU5cGRkeHZmd2lwemEydDllMmYyZHQiIHRpbWVzdGFtcD0i
MTY4MDg4MDI1MiI+NDk0PC9rZXk+PC9mb3JlaWduLWtleXM+PHJlZi10eXBlIG5hbWU9IkpvdXJu
YWwgQXJ0aWNsZSI+MTc8L3JlZi10eXBlPjxjb250cmlidXRvcnM+PGF1dGhvcnM+PGF1dGhvcj5H
eW9ya29zLCBULiBXLjwvYXV0aG9yPjxhdXRob3I+RnJhcHBpZXItRGF2aWdub24sIEwuPC9hdXRo
b3I+PGF1dGhvcj5NYWNMZWFuLCBKLiBELjwvYXV0aG9yPjxhdXRob3I+VmllbnMsIFAuPC9hdXRo
b3I+PC9hdXRob3JzPjwvY29udHJpYnV0b3JzPjxhdXRoLWFkZHJlc3M+RGVwYXJ0bWVudCBvZiBF
cGlkZW1pb2xvZ3kgYW5kIEJpb3N0YXRpc3RpY3MsIE1jR2lsbCBVbml2ZXJzaXR5LCBNb250cmVh
bCwgUXVlLiBIM0EgMUEyPC9hdXRoLWFkZHJlc3M+PHRpdGxlcz48dGl0bGU+RWZmZWN0IG9mIHNj
cmVlbmluZyBhbmQgdHJlYXRtZW50IG9uIGltcG9ydGVkIGludGVzdGluYWwgcGFyYXNpdGUgaW5m
ZWN0aW9uczogUmVzdWx0cyBmcm9tIGEgcmFuZG9taXplZCwgY29udHJvbGxlZCB0cmlhbDwvdGl0
bGU+PC90aXRsZXM+PHBhZ2VzPjc1My03NjE8L3BhZ2VzPjx2b2x1bWU+MTI5PC92b2x1bWU+PG51
bWJlcj40PC9udW1iZXI+PGtleXdvcmRzPjxrZXl3b3JkPkFzY2FyaXMgbHVtYnJpY29pZGVzPC9r
ZXl3b3JkPjxrZXl3b3JkPkNhbmFkYTwva2V5d29yZD48a2V5d29yZD5jb250cm9sbGVkIHN0dWR5
PC9rZXl3b3JkPjxrZXl3b3JkPkdpYXJkaWEgaW50ZXN0aW5hbGlzPC9rZXl3b3JkPjxrZXl3b3Jk
Pmhvb2t3b3JtPC9rZXl3b3JkPjxrZXl3b3JkPmh1bWFuPC9rZXl3b3JkPjxrZXl3b3JkPmludGVz
dGluZSBpbmZlY3Rpb248L2tleXdvcmQ+PGtleXdvcmQ+bWFqb3IgY2xpbmljYWwgc3R1ZHk8L2tl
eXdvcmQ+PGtleXdvcmQ+bmVtYXRvZGU8L2tleXdvcmQ+PGtleXdvcmQ+bm9uaHVtYW48L2tleXdv
cmQ+PGtleXdvcmQ+cHJpb3JpdHkgam91cm5hbDwva2V5d29yZD48a2V5d29yZD5wcm90b3pvb248
L2tleXdvcmQ+PGtleXdvcmQ+c2NyZWVuaW5nPC9rZXl3b3JkPjxrZXl3b3JkPlN0cm9uZ3lsb2lk
ZXMgc3RlcmNvcmFsaXM8L2tleXdvcmQ+PC9rZXl3b3Jkcz48ZGF0ZXM+PHllYXI+MTk4OTwveWVh
cj48cHViLWRhdGVzPjxkYXRlPjE5ODkgJUogQW1lcmljYW4gSm91cm5hbCBvZiBFcGlkZW1pb2xv
Z3k8L2RhdGU+PC9wdWItZGF0ZXM+PC9kYXRlcz48aXNibj4wMDAyLTkyNjI8L2lzYm4+PGFjY2Vz
c2lvbi1udW0+cmF5eWFuLTY2NTk1MjE3NDwvYWNjZXNzaW9uLW51bT48dXJscz48cmVsYXRlZC11
cmxzPjx1cmw+aHR0cHM6Ly93d3cuZW1iYXNlLmNvbS9zZWFyY2gvcmVzdWx0cz9zdWJhY3Rpb249
dmlld3JlY29yZCZhbXA7aWQ9TDE5MDk0MjUzJmFtcDtmcm9tPWV4cG9ydDwvdXJsPjx1cmw+aHR0
cHM6Ly93YXRlcm1hcmsuc2lsdmVyY2hhaXIuY29tLzEyOS00LTc1My5wZGY/dG9rZW49QVFFQ0FI
aTIwOEJFNDlPb2FuOWtraFdfRXJjeTdEbTNaTF85Q2YzcWZLQWM0ODV5c2dBQUFyNHdnZ0s2Qmdr
cWhraUc5dzBCQndhZ2dnS3JNSUlDcHdJQkFEQ0NBcUFHQ1NxR1NJYjNEUUVIQVRBZUJnbGdoa2dC
WlFNRUFTNHdFUVFNYlM4YTdYUVUyTUhxbk5uT0FnRVFnSUlDY2VKa2lrRy1BN1dobktTU2ExQlhE
c0NVTVk4eHRvcVRJTEpoUDlxeGthLWtydDN6Rk5jb2NHUGJtNnd1NThobXYtaVJFNUpXTVVPLTlZ
ZG83NnFpN2tSQWg2ak9fS3BFZE1wNVVtdVBET294RUNXeXRUYzRILVEzT25iM3B5alFBQUJtNmlQ
UWVKODRuaGFiV2dOTWRIVXMxY2VaMWFpdzlsUlhQVzdlYlJ5NGVCRUZpdTdXUzlzbjgySm9ra1oy
eHpsT003dHRoQjZ1aUpFaldralVrd0JfTGd6VGF5bEtST3ZTYWZ5czhtOGx3SmRUR05rN0Z5aTRw
ZF9ZVnl6MmF6YmJTR3lOWnR4NklEN3l4WDM3M0tnMnAwa0NtZnBNRV9YMGY0Qms4bGM4bDliaDVo
N2Y3TnBseXpYT3ItdW4zMUlSRVF5QXNnWi05NzF6UVhtY0JOTExzYi1SWEhVWVNWZmwwdjBtMU5p
bUZrRlRGYXNTMzFnVkd4cllZYUl3aFlWc2JxU0NwT05NaUpuMVp1MTJpQ3gzSkJQSENJQUZUQjZ2
ZjcwbUtxTXFqNTQzTXc0N0NjazR6bVhMeWwzcG1GcE5CMmsySklNUkxGYlY5TzZvNDEzcm1MZThF
aWsyVElreW0tOUg2OWs2NEtPd09zU2ZDYXJJSmNfZ3NlOHdhTEp1ZzRWa1lCdWtUb1VhdUR6aXBk
LWl4ZU1feGg2RFVwVjZxek5rb0RMWWVDRWJqd0pfT2taVmhTa21JQnprMWNZUklHWm90ejgyTk9U
TWI0d0twSnJQZTlBa01MQkphc2ZkVGtaRzhKREVWaTk3bGpCVUpQcy1IMHljeDVjVXQ1N01wTEln
RXlsMFFma0JIQV91bTRrc1Y0SzRkYW13LUgwVWFDSDRabEQ3dGlIby1lMzh0azVtYUtLblp0eHQ3
ZFh5TXFxVWlqeC1rcHJjVUowa0JMVDJuMVpxbHEzM1RQX0ZKUmV3OW1MT2NSTlBNLWVOczdrdnVU
SHNPQzVWM1dFLVVzRVFmSS1ETmU2NTEwR25yckVPLWRnWGNsVGVPWWZUazc2MXlDWjlJMndTd1JL
bFNWaHF4Um5BTGJuWTN0ODwvdXJsPjwvcmVsYXRlZC11cmxzPjwvdXJscz48Y3VzdG9tMT5SQVlZ
QU4tSU5DTFVTSU9OOiB7JnF1b3Q7UmVnaW5hJnF1b3Q7PSZndDsmcXVvdDtJbmNsdWRlZCZxdW90
O30gfCBSQVlZQU4tTEFCRUxTOiBSRUZVR0VFLHVuY2xlYXI8L2N1c3RvbTE+PGxhbmd1YWdlPkVu
Z2xpc2g8L2xhbmd1YWdlPjwvcmVjb3JkPjwvQ2l0ZT48Q2l0ZT48QXV0aG9yPkd5b3Jrb3M8L0F1
dGhvcj48WWVhcj4xOTkyPC9ZZWFyPjxSZWNOdW0+NDk1PC9SZWNOdW0+PHJlY29yZD48cmVjLW51
bWJlcj40OTU8L3JlYy1udW1iZXI+PGZvcmVpZ24ta2V5cz48a2V5IGFwcD0iRU4iIGRiLWlkPSJh
eDVmZjB3em5yeHIwamU5cGRkeHZmd2lwemEydDllMmYyZHQiIHRpbWVzdGFtcD0iMTY4MDg4MDI1
MiI+NDk1PC9rZXk+PC9mb3JlaWduLWtleXM+PHJlZi10eXBlIG5hbWU9IkpvdXJuYWwgQXJ0aWNs
ZSI+MTc8L3JlZi10eXBlPjxjb250cmlidXRvcnM+PGF1dGhvcnM+PGF1dGhvcj5HeW9ya29zLCBU
LiBXLjwvYXV0aG9yPjxhdXRob3I+TWFjTGVhbiwgSi4gRC48L2F1dGhvcj48YXV0aG9yPlZpZW5z
LCBQLjwvYXV0aG9yPjxhdXRob3I+Q2hoZWFuZywgQy48L2F1dGhvcj48YXV0aG9yPktva29za2lu
LU5lbHNvbiwgRS48L2F1dGhvcj48L2F1dGhvcnM+PC9jb250cmlidXRvcnM+PGF1dGgtYWRkcmVz
cz5EZXBhcnRtZW50IG9mIEVwaWRlbWlvbG9neSBhbmQgQmlvc3RhdGlzdGljcywgTWNHaWxsIFVu
aXZlcnNpdHksIFF1ZWJlYywgQ2FuYWRhLjwvYXV0aC1hZGRyZXNzPjx0aXRsZXM+PHRpdGxlPklu
dGVzdGluYWwgcGFyYXNpdGUgaW5mZWN0aW9uIGluIHRoZSBLYW1wdWNoZWFuIHJlZnVnZWUgcG9w
dWxhdGlvbiA2IHllYXJzIGFmdGVyIHJlc2V0dGxlbWVudCBpbiBDYW5hZGE8L3RpdGxlPjxzZWNv
bmRhcnktdGl0bGU+SW5mZWN0IERpczwvc2Vjb25kYXJ5LXRpdGxlPjwvdGl0bGVzPjxwZXJpb2Rp
Y2FsPjxmdWxsLXRpdGxlPkluZmVjdCBEaXM8L2Z1bGwtdGl0bGU+PC9wZXJpb2RpY2FsPjxwYWdl
cz40MTMtNzwvcGFnZXM+PHZvbHVtZT4xNjY8L3ZvbHVtZT48bnVtYmVyPjI8L251bWJlcj48a2V5
d29yZHM+PGtleXdvcmQ+QWR1bHQ8L2tleXdvcmQ+PGtleXdvcmQ+Q2FtYm9kaWEvZXRobm9sb2d5
PC9rZXl3b3JkPjxrZXl3b3JkPkNhbmFkYS9lcGlkZW1pb2xvZ3k8L2tleXdvcmQ+PGtleXdvcmQ+
Q2hpbGQ8L2tleXdvcmQ+PGtleXdvcmQ+RmVtYWxlPC9rZXl3b3JkPjxrZXl3b3JkPkZvbGxvdy1V
cCBTdHVkaWVzPC9rZXl3b3JkPjxrZXl3b3JkPkh1bWFuczwva2V5d29yZD48a2V5d29yZD5JbnRl
c3RpbmFsIERpc2Vhc2VzLCBQYXJhc2l0aWMvKmVwaWRlbWlvbG9neS9ldGhub2xvZ3k8L2tleXdv
cmQ+PGtleXdvcmQ+TWFsZTwva2V5d29yZD48a2V5d29yZD5QcmV2YWxlbmNlPC9rZXl3b3JkPjxr
ZXl3b3JkPkNhbmFkYTwva2V5d29yZD48a2V5d29yZD5JbnRlc3RpbmVzPC9rZXl3b3JkPjwva2V5
d29yZHM+PGRhdGVzPjx5ZWFyPjE5OTI8L3llYXI+PHB1Yi1kYXRlcz48ZGF0ZT5BdWcgJUogSiBJ
bmZlY3QgRGlzPC9kYXRlPjwvcHViLWRhdGVzPjwvZGF0ZXM+PGlzYm4+MDAyMi0xODk5IChQcmlu
dCkgMDAyMi0xODk5PC9pc2JuPjxhY2Nlc3Npb24tbnVtPnJheXlhbi02NjU5NTMxMjE8L2FjY2Vz
c2lvbi1udW0+PHVybHM+PHJlbGF0ZWQtdXJscz48dXJsPmh0dHBzOi8vd2F0ZXJtYXJrLnNpbHZl
cmNoYWlyLmNvbS8xNjYtMi00MTMucGRmP3Rva2VuPUFRRUNBSGkyMDhCRTQ5T29hbjlra2hXX0Vy
Y3k3RG0zWkxfOUNmM3FmS0FjNDg1eXNnQUFBclV3Z2dLeEJna3Foa2lHOXcwQkJ3YWdnZ0tpTUlJ
Q25nSUJBRENDQXBjR0NTcUdTSWIzRFFFSEFUQWVCZ2xnaGtnQlpRTUVBUzR3RVFRTWV3OExweXRX
MmlFR3dtTDZBZ0VRZ0lJQ2FQdzA4R0UxUG9vaGFWdVpFT1I0VVdlMDlFQm13RWVlYnF0dHRIYlFl
cW5lTkZLTGs0bXo0eTZaN3VoNXk0NnUwRGN3eTh0Y2RjUGtRbXl4RUh1Nnc4bmZSRElDLWxCMV8w
V0ljOVBYYV9QWXdTN0VLUTlaUWkxR0FScUR3b1EwS0FxRkhhcV9uMzZyR1g4RGlhSDlfNFFnZ0hT
MzJ6MTJ1REpJc3dNZnZpb2lwM2Y1eUR3bERvYWk3Wnl4UWZXdGJ2ZWVEVHM4eVRHSXpkdkVkVnY4
LTFhcFlxV2t6d3VEN3NUa3A3TEZMSlpQSUxEMWw3bFpyVWJ4bXF1OHNDbTZKMlo1a20xMzg2STl5
eTB5aTZfeEJMdERtbzcxWnlnRERsWHhycGtQX1h1MjVLZUlhN3FJV0R2a2hVNUU4UW84bTdlTDln
al9sRHkxZkFIMkhISVRGaWZ6MXJMTVlnQWtwNjdiOHJPSmtPUzBVbEVIMnpoQUlWaDJRSWJESTJx
cnRFbkMzRDlKZUFDN2pCMEl3ei04Y0NJUDNoVlZPWXZQY3RrNFJRYzFRQXdXWGVxQzBodGZFNWNG
b3pLUXdWLVRJUkY3VjgtdmJ2YVdSdU9KN0k3QVVaNFc2UWdYWDdKamVSQnF5cWVsaEZXTWIzOVhX
WjZGUXd0amcwbVgtLWZROUhxVU9mZnl1OTNxMlFjWi1iZlVoVDgwYzBadTExcXB4b2pzbGNDS3lX
dGJVdUlIbHN4SWZfWXVFYlBCeU5KRmd3cGg5UTJzT3ZpVWs4dzBKLXNqdXlsa3puRmYyV0tSTW84
cDlSNldmNk0ybWdKNnUyUTAtWnE3MGp1Z0FMTkxxLV9PUG5FV0c2T1NqWDE3VEhlcjNXSzlHcUJW
MXdOR0NYampOTW5sTWpQQXkyRVNvTnFWUEF6eTBXd29DMzY2aUtSWDhWMkFMVHB0cHdoQ1FYc2tD
THNFWmFfZEk1N2pVTEY1T2RWa3RkMS03V1FvR2pUSklXaGhTY3FTQ1pfMkl4NUowbXc2bjNfSUVa
cnlxcUM4VVFra0xRWWttUHZEMGJQQkNIVG0yemZhZ0ZLdXRpVmIxa3c8L3VybD48L3JlbGF0ZWQt
dXJscz48L3VybHM+PGN1c3RvbTE+UkFZWUFOLUlOQ0xVU0lPTjogeyZxdW90O1JlZ2luYSZxdW90
Oz0mZ3Q7JnF1b3Q7SW5jbHVkZWQmcXVvdDt9IHwgUkFZWUFOLUxBQkVMUzogUkVGVUdFRSx1bmNs
ZWFyPC9jdXN0b20xPjxsYW5ndWFnZT5lbmc8L2xhbmd1YWdlPjwvcmVjb3JkPjwvQ2l0ZT48Q2l0
ZT48QXV0aG9yPkhhc3NhbjwvQXV0aG9yPjxZZWFyPjIwMjA8L1llYXI+PFJlY051bT41MDA8L1Jl
Y051bT48cmVjb3JkPjxyZWMtbnVtYmVyPjUwMDwvcmVjLW51bWJlcj48Zm9yZWlnbi1rZXlzPjxr
ZXkgYXBwPSJFTiIgZGItaWQ9ImF4NWZmMHd6bnJ4cjBqZTlwZGR4dmZ3aXB6YTJ0OWUyZjJkdCIg
dGltZXN0YW1wPSIxNjgwODgwMjUyIj41MDA8L2tleT48L2ZvcmVpZ24ta2V5cz48cmVmLXR5cGUg
bmFtZT0iSm91cm5hbCBBcnRpY2xlIj4xNzwvcmVmLXR5cGU+PGNvbnRyaWJ1dG9ycz48YXV0aG9y
cz48YXV0aG9yPkhhc3NhbiwgQS4gTy48L2F1dGhvcj48YXV0aG9yPk1lcm8sIFcuIE0uIFMuPC9h
dXRob3I+PC9hdXRob3JzPjwvY29udHJpYnV0b3JzPjxhdXRoLWFkZHJlc3M+RGVwYXJ0bWVudCBv
ZiBNaWNyb2Jpb2xvZ3ksIENvbGxlZ2Ugb2YgTWVkaWNpbmUsIFVuaXZlcnNpdHkgb2YgRHVob2ss
IEt1cmRpc3RhbiBSZWdpb24sIElyYXEgRGVwYXJ0bWVudCBvZiBCaW9sb2d5LCBDb2xsZWdlIG9m
IFNjaWVuY2UsIFVuaXZlcnNpdHkgb2YgWmFraG8sIEt1cmRpc3RhbiBSZWdpb24sIElyYXE8L2F1
dGgtYWRkcmVzcz48dGl0bGVzPjx0aXRsZT5QcmV2YWxlbmNlIG9mIGludGVzdGluYWwgcGFyYXNp
dGVzIGFtb25nIGRpc3BsYWNlZCBwZW9wbGUgbGl2aW5nIGluIGRpc3BsYWNlbWVudCBjYW1wcyBp
biBkdWhvayBwcm92aW5jZS9JcmFxPC90aXRsZT48c2Vjb25kYXJ5LXRpdGxlPkludGVybmV0IEpv
dXJuYWwgb2YgTWljcm9iaW9sb2d5PC9zZWNvbmRhcnktdGl0bGU+PC90aXRsZXM+PHBlcmlvZGlj
YWw+PGZ1bGwtdGl0bGU+SW50ZXJuZXQgSm91cm5hbCBvZiBNaWNyb2Jpb2xvZ3k8L2Z1bGwtdGl0
bGU+PC9wZXJpb2RpY2FsPjx2b2x1bWU+MTc8L3ZvbHVtZT48bnVtYmVyPjE8L251bWJlcj48a2V5
d29yZHM+PGtleXdvcmQ+YWR1bHQ8L2tleXdvcmQ+PGtleXdvcmQ+YXJ0aWNsZTwva2V5d29yZD48
a2V5d29yZD5ibGFzdG9jeXN0PC9rZXl3b3JkPjxrZXl3b3JkPmNoaWxkPC9rZXl3b3JkPjxrZXl3
b3JkPmNvbnRyb2xsZWQgc3R1ZHk8L2tleXdvcmQ+PGtleXdvcmQ+ZWR1Y2F0aW9uPC9rZXl3b3Jk
PjxrZXl3b3JkPkVudGFtb2ViYSBoaXN0b2x5dGljYTwva2V5d29yZD48a2V5d29yZD5mZWNlczwv
a2V5d29yZD48a2V5d29yZD5mZW1hbGU8L2tleXdvcmQ+PGtleXdvcmQ+R2lhcmRpYSBpbnRlc3Rp
bmFsaXM8L2tleXdvcmQ+PGtleXdvcmQ+aHVtYW48L2tleXdvcmQ+PGtleXdvcmQ+aHVtYW4gZXhw
ZXJpbWVudDwva2V5d29yZD48a2V5d29yZD5pbnRlc3RpbmUgcGFyYXNpdGU8L2tleXdvcmQ+PGtl
eXdvcmQ+SXJhcWkgS3VyZGlzdGFuPC9rZXl3b3JkPjxrZXl3b3JkPm1ham9yIGNsaW5pY2FsIHN0
dWR5PC9rZXl3b3JkPjxrZXl3b3JkPm1hbGU8L2tleXdvcmQ+PGtleXdvcmQ+bW9yYmlkaXR5PC9r
ZXl3b3JkPjxrZXl3b3JkPm1vcnRhbGl0eTwva2V5d29yZD48a2V5d29yZD5ub25odW1hbjwva2V5
d29yZD48a2V5d29yZD5wcmV2YWxlbmNlPC9rZXl3b3JkPjxrZXl3b3JkPnByb3Rvem9vbjwva2V5
d29yZD48a2V5d29yZD5wdWJsaWMgaGVhbHRoPC9rZXl3b3JkPjxrZXl3b3JkPlRhZW5pYTwva2V5
d29yZD48L2tleXdvcmRzPjxkYXRlcz48eWVhcj4yMDIwPC95ZWFyPjxwdWItZGF0ZXM+PGRhdGU+
MjAyMCAlSiBJbnRlcm5ldCBKb3VybmFsIG9mIE1pY3JvYmlvbG9neTwvZGF0ZT48L3B1Yi1kYXRl
cz48L2RhdGVzPjxpc2JuPjE5Mzc4Mjg5IChJU1NOKTwvaXNibj48YWNjZXNzaW9uLW51bT5yYXl5
YW4tNjY1OTUzOTkyPC9hY2Nlc3Npb24tbnVtPjx1cmxzPjxyZWxhdGVkLXVybHM+PHVybD5odHRw
czovL3d3dy5zY29wdXMuY29tL2lud2FyZC9yZWNvcmQudXJpP2VpZD0yLXMyLjAtODUwODU4NTgw
MDMmYW1wO2RvaT0xMC41NTgwJTJmSUpNQi41NTAwOCZhbXA7cGFydG5lcklEPTQwJmFtcDttZDU9
ZTgzNzg4M2IxMWJjMzJiOWVkZTFhNGUzYzkwOWNmNDk8L3VybD48L3JlbGF0ZWQtdXJscz48L3Vy
bHM+PGN1c3RvbTE+UkFZWUFOLUlOQ0xVU0lPTjogeyZxdW90O1JlZ2luYSZxdW90Oz0mZ3Q7JnF1
b3Q7SW5jbHVkZWQmcXVvdDt9IHwgUkFZWUFOLUxBQkVMUzogSURQLG1pY3Jvc2NvcHk8L2N1c3Rv
bTE+PGxhbmd1YWdlPkVuZ2xpc2g8L2xhbmd1YWdlPjwvcmVjb3JkPjwvQ2l0ZT48Q2l0ZT48QXV0
aG9yPkhldWRvcmY8L0F1dGhvcj48WWVhcj4yMDE2PC9ZZWFyPjxSZWNOdW0+NTA1PC9SZWNOdW0+
PHJlY29yZD48cmVjLW51bWJlcj41MDU8L3JlYy1udW1iZXI+PGZvcmVpZ24ta2V5cz48a2V5IGFw
cD0iRU4iIGRiLWlkPSJheDVmZjB3em5yeHIwamU5cGRkeHZmd2lwemEydDllMmYyZHQiIHRpbWVz
dGFtcD0iMTY4MDg4MDI1MiI+NTA1PC9rZXk+PC9mb3JlaWduLWtleXM+PHJlZi10eXBlIG5hbWU9
IkpvdXJuYWwgQXJ0aWNsZSI+MTc8L3JlZi10eXBlPjxjb250cmlidXRvcnM+PGF1dGhvcnM+PGF1
dGhvcj5IZXVkb3JmLCBVLjwvYXV0aG9yPjxhdXRob3I+S2FyYXRoYW5hLCBNLjwvYXV0aG9yPjxh
dXRob3I+S3JhY2toYXJkdCwgQi48L2F1dGhvcj48YXV0aG9yPkh1YmVyLCBNLjwvYXV0aG9yPjxh
dXRob3I+UmF1cHAsIFAuPC9hdXRob3I+PGF1dGhvcj5aaW5uLCBDLjwvYXV0aG9yPjwvYXV0aG9y
cz48L2NvbnRyaWJ1dG9ycz48YXV0aC1hZGRyZXNzPltIZXVkb3JmLCBVcnNlbF0gRGVwdCBQdWJs
IEhsdGgsIEluZmVjdGlvbCAmYW1wOyBIeWcsIEZyYW5rZnVydCwgR2VybWFueS4gW0thcmF0aGFu
YSwgTWFyaWE7IEtyYWNraGFyZHQsIEJlcm5oYXJkOyBIdWJlciwgTWVpa2U7IFJhdXBwLCBQZXRl
cl0gRGVwdCBQdWJsIEhsdGgsIFBlZGlhdCwgRnJhbmtmdXJ0LCBHZXJtYW55LiBbWmlubiwgQ2hy
aXN0aWFuXSBDdHIgSHlnICZhbXA7IEluZmVjdCBQcmV2ZW50LCBJbmdlbGhlaW0sIEdlcm1hbnku
IEhldWRvcmYsIFUgKGNvcnJlc3BvbmRpbmcgYXV0aG9yKSwgRGVwdCBQdWJsIEhsdGgsIEJyZWl0
ZSBHYXNzZSAyOCwgRC02MDMxMyBGcmFua2Z1cnQsIEdlcm1hbnkuIHVyc2VsLmhldWRvcmZAc3Rh
ZHQtZnJhbmtmdXJ0LmRlPC9hdXRoLWFkZHJlc3M+PHRpdGxlcz48dGl0bGU+U3VydmVpbGxhbmNl
IGZvciBwYXJhc2l0ZXMgaW4gdW5hY2NvbXBhbmllZCBtaW5vciByZWZ1Z2VlcyBtaWdyYXRpbmcg
dG8gR2VybWFueSBpbiAyMDE1PC90aXRsZT48c2Vjb25kYXJ5LXRpdGxlPkdtcyBIeWdpZW5lIGFu
ZCBJbmZlY3Rpb24gQ29udHJvbDwvc2Vjb25kYXJ5LXRpdGxlPjwvdGl0bGVzPjxwZXJpb2RpY2Fs
PjxmdWxsLXRpdGxlPkdtcyBIeWdpZW5lIGFuZCBJbmZlY3Rpb24gQ29udHJvbDwvZnVsbC10aXRs
ZT48L3BlcmlvZGljYWw+PHBhZ2VzPjM8L3BhZ2VzPjx2b2x1bWU+MTE8L3ZvbHVtZT48a2V5d29y
ZHM+PGtleXdvcmQ+cmVmdWdlZXM8L2tleXdvcmQ+PGtleXdvcmQ+dW5hY2NvbXBhbmllZCBtaW5v
ciByZWZ1Z2Vlczwva2V5d29yZD48a2V5d29yZD5wYXJhc2l0ZXM8L2tleXdvcmQ+PGtleXdvcmQ+
c2FiaW4tbGlrZSBwb2xpb3ZpcnVzZXM8L2tleXdvcmQ+PGtleXdvcmQ+c3luZHJvbWljIHN1cnZl
aWxsYW5jZTwva2V5d29yZD48a2V5d29yZD5taWdyYW50czwva2V5d29yZD48a2V5d29yZD5vY3Rv
YmVyPC9rZXl3b3JkPjxrZXl3b3JkPlB1YmxpYywgRW52aXJvbm1lbnRhbCAmYW1wOyBPY2N1cGF0
aW9uYWwgSGVhbHRoPC9rZXl3b3JkPjxrZXl3b3JkPkdlcm1hbnk8L2tleXdvcmQ+PC9rZXl3b3Jk
cz48ZGF0ZXM+PHllYXI+MjAxNjwveWVhcj48cHViLWRhdGVzPjxkYXRlPk1hciAlSiBHbXMgSHln
aWVuZSBhbmQgSW5mZWN0aW9uIENvbnRyb2w8L2RhdGU+PC9wdWItZGF0ZXM+PC9kYXRlcz48aXNi
bj4yMTk2LTUyMjY8L2lzYm4+PGFjY2Vzc2lvbi1udW0+cmF5eWFuLTY2NTk1NDc5MDwvYWNjZXNz
aW9uLW51bT48dXJscz48cmVsYXRlZC11cmxzPjx1cmw+PHN0eWxlIGZhY2U9InVuZGVybGluZSIg
Zm9udD0iZGVmYXVsdCIgc2l6ZT0iMTAwJSI+Jmx0O0dvIHRvIElTSSZndDs6Ly9XT1M6MDAwMzg5
OTMzODAwMDAxPC9zdHlsZT48L3VybD48L3JlbGF0ZWQtdXJscz48L3VybHM+PGN1c3RvbTE+UkFZ
WUFOLUlOQ0xVU0lPTjogeyZxdW90O1JlZ2luYSZxdW90Oz0mZ3Q7JnF1b3Q7SW5jbHVkZWQmcXVv
dDt9IHwgUkFZWUFOLUxBQkVMUzogUkVGVUdFRSxtaWNyb3Njb3B5PC9jdXN0b20xPjxsYW5ndWFn
ZT5FbmdsaXNoPC9sYW5ndWFnZT48L3JlY29yZD48L0NpdGU+PENpdGU+PEF1dGhvcj5Ib2ZmbWFu
PC9BdXRob3I+PFllYXI+MTk4MTwvWWVhcj48UmVjTnVtPjUxMDwvUmVjTnVtPjxyZWNvcmQ+PHJl
Yy1udW1iZXI+NTEwPC9yZWMtbnVtYmVyPjxmb3JlaWduLWtleXM+PGtleSBhcHA9IkVOIiBkYi1p
ZD0iYXg1ZmYwd3pucnhyMGplOXBkZHh2ZndpcHphMnQ5ZTJmMmR0IiB0aW1lc3RhbXA9IjE2ODA4
ODAyNTIiPjUxMDwva2V5PjwvZm9yZWlnbi1rZXlzPjxyZWYtdHlwZSBuYW1lPSJKb3VybmFsIEFy
dGljbGUiPjE3PC9yZWYtdHlwZT48Y29udHJpYnV0b3JzPjxhdXRob3JzPjxhdXRob3I+SG9mZm1h
biwgUy4gTC48L2F1dGhvcj48YXV0aG9yPkJhcnJldHQtQ29ubm9yLCBFLjwvYXV0aG9yPjxhdXRo
b3I+Tm9yY3Jvc3MsIFcuPC9hdXRob3I+PGF1dGhvcj5OZ3V5ZW4sIEQuPC9hdXRob3I+PC9hdXRo
b3JzPjwvY29udHJpYnV0b3JzPjxhdXRoLWFkZHJlc3M+VHJvcC4gRGlzLiBUcmF2ZWxlcnMgQ2xp
bi4sIEZhbWlseSBNZWQuIENlbnQuLCBVbml2LiBDYWxpZm9ybmlhIE1lZC4gQ2VudC4sIFNhbiBE
aWVnbywgQ2FsaWYuIDkyMTAzPC9hdXRoLWFkZHJlc3M+PHRpdGxlcz48dGl0bGU+SW50ZXN0aW5h
bCBwYXJhc2l0ZXMgaW4gSW5kb2NoaW5lc2UgaW1taWdyYW50czwvdGl0bGU+PC90aXRsZXM+PHBh
Z2VzPjM0MC0zNDM8L3BhZ2VzPjx2b2x1bWU+MzA8L3ZvbHVtZT48bnVtYmVyPjI8L251bWJlcj48
a2V5d29yZHM+PGtleXdvcmQ+QW5jeWxvc3RvbWE8L2tleXdvcmQ+PGtleXdvcmQ+QXNjYXJpczwv
a2V5d29yZD48a2V5d29yZD5kaWFnbm9zaXM8L2tleXdvcmQ+PGtleXdvcmQ+Z2VvZ3JhcGhpYyBk
aXN0cmlidXRpb248L2tleXdvcmQ+PGtleXdvcmQ+R2lhcmRpYTwva2V5d29yZD48a2V5d29yZD5u
ZW1hdG9kZTwva2V5d29yZD48a2V5d29yZD5wYXJhc2l0b3Npczwva2V5d29yZD48a2V5d29yZD5w
cm90b3pvb248L2tleXdvcmQ+PGtleXdvcmQ+dHJlbWF0b2RlPC9rZXl3b3JkPjxrZXl3b3JkPlRy
aWNodXJpczwva2V5d29yZD48a2V5d29yZD5JbnRlc3RpbmVzPC9rZXl3b3JkPjxrZXl3b3JkPkVt
aWdyYW50cyBhbmQgSW1taWdyYW50czwva2V5d29yZD48L2tleXdvcmRzPjxkYXRlcz48eWVhcj4x
OTgxPC95ZWFyPjxwdWItZGF0ZXM+PGRhdGU+MTk4MSAlSiBBbWVyaWNhbiBKb3VybmFsIG9mIFRy
b3BpY2FsIE1lZGljaW5lIGFuZCBIeWdpZW5lPC9kYXRlPjwvcHViLWRhdGVzPjwvZGF0ZXM+PGlz
Ym4+MDAwMi05NjM3PC9pc2JuPjxhY2Nlc3Npb24tbnVtPnJheXlhbi02NjU5NTMxMzQ8L2FjY2Vz
c2lvbi1udW0+PHVybHM+PHJlbGF0ZWQtdXJscz48dXJsPmh0dHBzOi8vd3d3LmVtYmFzZS5jb20v
c2VhcmNoL3Jlc3VsdHM/c3ViYWN0aW9uPXZpZXdyZWNvcmQmYW1wO2lkPUwxMTExNzIxOSZhbXA7
ZnJvbT1leHBvcnQgaHR0cDovL2R4LmRvaS5vcmcvMTAuNDI2OS9hanRtaC4xOTgxLjMwLjM0MDwv
dXJsPjx1cmw+aHR0cHM6Ly93d3cuYWp0bWgub3JnL2Rvd25sb2FkcGRmL2pvdXJuYWxzL3RwbWQv
MzAvMi9hcnRpY2xlLXAzNDAucGRmPC91cmw+PC9yZWxhdGVkLXVybHM+PC91cmxzPjxjdXN0b20x
PlJBWVlBTi1JTkNMVVNJT046IHsmcXVvdDtSZWdpbmEmcXVvdDs9Jmd0OyZxdW90O0luY2x1ZGVk
JnF1b3Q7LCAmcXVvdDtIYWJ0YW11JnF1b3Q7PSZndDsmcXVvdDtJbmNsdWRlZCZxdW90O30gfCBS
QVlZQU4tTEFCRUxTOiBSRUZVR0VFLHVuY2xlYXIsSU1NSUdSQU5UPC9jdXN0b20xPjxsYW5ndWFn
ZT5FbmdsaXNoPC9sYW5ndWFnZT48L3JlY29yZD48L0NpdGU+PENpdGU+PEF1dGhvcj5Ib2ZmbWFu
PC9BdXRob3I+PFllYXI+MTk4MTwvWWVhcj48UmVjTnVtPjUxMDwvUmVjTnVtPjxyZWNvcmQ+PHJl
Yy1udW1iZXI+NTEwPC9yZWMtbnVtYmVyPjxmb3JlaWduLWtleXM+PGtleSBhcHA9IkVOIiBkYi1p
ZD0iYXg1ZmYwd3pucnhyMGplOXBkZHh2ZndpcHphMnQ5ZTJmMmR0IiB0aW1lc3RhbXA9IjE2ODA4
ODAyNTIiPjUxMDwva2V5PjwvZm9yZWlnbi1rZXlzPjxyZWYtdHlwZSBuYW1lPSJKb3VybmFsIEFy
dGljbGUiPjE3PC9yZWYtdHlwZT48Y29udHJpYnV0b3JzPjxhdXRob3JzPjxhdXRob3I+SG9mZm1h
biwgUy4gTC48L2F1dGhvcj48YXV0aG9yPkJhcnJldHQtQ29ubm9yLCBFLjwvYXV0aG9yPjxhdXRo
b3I+Tm9yY3Jvc3MsIFcuPC9hdXRob3I+PGF1dGhvcj5OZ3V5ZW4sIEQuPC9hdXRob3I+PC9hdXRo
b3JzPjwvY29udHJpYnV0b3JzPjxhdXRoLWFkZHJlc3M+VHJvcC4gRGlzLiBUcmF2ZWxlcnMgQ2xp
bi4sIEZhbWlseSBNZWQuIENlbnQuLCBVbml2LiBDYWxpZm9ybmlhIE1lZC4gQ2VudC4sIFNhbiBE
aWVnbywgQ2FsaWYuIDkyMTAzPC9hdXRoLWFkZHJlc3M+PHRpdGxlcz48dGl0bGU+SW50ZXN0aW5h
bCBwYXJhc2l0ZXMgaW4gSW5kb2NoaW5lc2UgaW1taWdyYW50czwvdGl0bGU+PC90aXRsZXM+PHBh
Z2VzPjM0MC0zNDM8L3BhZ2VzPjx2b2x1bWU+MzA8L3ZvbHVtZT48bnVtYmVyPjI8L251bWJlcj48
a2V5d29yZHM+PGtleXdvcmQ+QW5jeWxvc3RvbWE8L2tleXdvcmQ+PGtleXdvcmQ+QXNjYXJpczwv
a2V5d29yZD48a2V5d29yZD5kaWFnbm9zaXM8L2tleXdvcmQ+PGtleXdvcmQ+Z2VvZ3JhcGhpYyBk
aXN0cmlidXRpb248L2tleXdvcmQ+PGtleXdvcmQ+R2lhcmRpYTwva2V5d29yZD48a2V5d29yZD5u
ZW1hdG9kZTwva2V5d29yZD48a2V5d29yZD5wYXJhc2l0b3Npczwva2V5d29yZD48a2V5d29yZD5w
cm90b3pvb248L2tleXdvcmQ+PGtleXdvcmQ+dHJlbWF0b2RlPC9rZXl3b3JkPjxrZXl3b3JkPlRy
aWNodXJpczwva2V5d29yZD48a2V5d29yZD5JbnRlc3RpbmVzPC9rZXl3b3JkPjxrZXl3b3JkPkVt
aWdyYW50cyBhbmQgSW1taWdyYW50czwva2V5d29yZD48L2tleXdvcmRzPjxkYXRlcz48eWVhcj4x
OTgxPC95ZWFyPjxwdWItZGF0ZXM+PGRhdGU+MTk4MSAlSiBBbWVyaWNhbiBKb3VybmFsIG9mIFRy
b3BpY2FsIE1lZGljaW5lIGFuZCBIeWdpZW5lPC9kYXRlPjwvcHViLWRhdGVzPjwvZGF0ZXM+PGlz
Ym4+MDAwMi05NjM3PC9pc2JuPjxhY2Nlc3Npb24tbnVtPnJheXlhbi02NjU5NTMxMzQ8L2FjY2Vz
c2lvbi1udW0+PHVybHM+PHJlbGF0ZWQtdXJscz48dXJsPmh0dHBzOi8vd3d3LmVtYmFzZS5jb20v
c2VhcmNoL3Jlc3VsdHM/c3ViYWN0aW9uPXZpZXdyZWNvcmQmYW1wO2lkPUwxMTExNzIxOSZhbXA7
ZnJvbT1leHBvcnQgaHR0cDovL2R4LmRvaS5vcmcvMTAuNDI2OS9hanRtaC4xOTgxLjMwLjM0MDwv
dXJsPjx1cmw+aHR0cHM6Ly93d3cuYWp0bWgub3JnL2Rvd25sb2FkcGRmL2pvdXJuYWxzL3RwbWQv
MzAvMi9hcnRpY2xlLXAzNDAucGRmPC91cmw+PC9yZWxhdGVkLXVybHM+PC91cmxzPjxjdXN0b20x
PlJBWVlBTi1JTkNMVVNJT046IHsmcXVvdDtSZWdpbmEmcXVvdDs9Jmd0OyZxdW90O0luY2x1ZGVk
JnF1b3Q7LCAmcXVvdDtIYWJ0YW11JnF1b3Q7PSZndDsmcXVvdDtJbmNsdWRlZCZxdW90O30gfCBS
QVlZQU4tTEFCRUxTOiBSRUZVR0VFLHVuY2xlYXIsSU1NSUdSQU5UPC9jdXN0b20xPjxsYW5ndWFn
ZT5FbmdsaXNoPC9sYW5ndWFnZT48L3JlY29yZD48L0NpdGU+PENpdGU+PEF1dGhvcj5KYW5kYTwv
QXV0aG9yPjxZZWFyPjIwMjA8L1llYXI+PFJlY051bT41MzE8L1JlY051bT48cmVjb3JkPjxyZWMt
bnVtYmVyPjUzMTwvcmVjLW51bWJlcj48Zm9yZWlnbi1rZXlzPjxrZXkgYXBwPSJFTiIgZGItaWQ9
ImF4NWZmMHd6bnJ4cjBqZTlwZGR4dmZ3aXB6YTJ0OWUyZjJkdCIgdGltZXN0YW1wPSIxNjgwODgw
MjUyIj41MzE8L2tleT48L2ZvcmVpZ24ta2V5cz48cmVmLXR5cGUgbmFtZT0iSm91cm5hbCBBcnRp
Y2xlIj4xNzwvcmVmLXR5cGU+PGNvbnRyaWJ1dG9ycz48YXV0aG9ycz48YXV0aG9yPkphbmRhLCBB
LjwvYXV0aG9yPjxhdXRob3I+RWRlciwgSy48L2F1dGhvcj48YXV0aG9yPkZyZXNzbGUsIFIuPC9h
dXRob3I+PGF1dGhvcj5HZXdlbmlnZXIsIEEuPC9hdXRob3I+PGF1dGhvcj5EaWZmbG90aCwgTi48
L2F1dGhvcj48YXV0aG9yPkhlZWcsIE0uPC9hdXRob3I+PGF1dGhvcj5CaW5kZXIsIE4uPC9hdXRo
b3I+PGF1dGhvcj5TaXRhcnUsIEEuIEcuPC9hdXRob3I+PGF1dGhvcj5Sb2hyLCBKLjwvYXV0aG9y
PjxhdXRob3I+SGVubmVrZSwgUC48L2F1dGhvcj48YXV0aG9yPkh1Zm5hZ2VsLCBNLjwvYXV0aG9y
PjxhdXRob3I+RWxsaW5nLCBSLjwvYXV0aG9yPjwvYXV0aG9ycz48L2NvbnRyaWJ1dG9ycz48YXV0
aC1hZGRyZXNzPkRlcGFydG1lbnQgb2YgUGVkaWF0cmljcyBhbmQgQWRvbGVzY2VudCBNZWRpY2lu
ZSwgTWVkaWNhbCBDZW50ZXLigJRVbml2ZXJzaXR5IG9mIEZyZWlidXJnLCBGcmVpYnVyZywgR2Vy
bWFueSBQcmFjdGljZSBmb3IgQ2hpbGRob29kIGFuZCBBZG9sZXNjZW50IE1lZGljaW5lLCBGcmVp
YnVyZywgR2VybWFueSBJbnN0aXR1dGUgZm9yIEltbXVub2RlZmljaWVuY3ksIENlbnRlciBmb3Ig
Q2hyb25pYyBJbW11bm9kZWZpY2llbmN5LCBNZWRpY2FsIENlbnRlcuKAlFVuaXZlcnNpdHkgb2Yg
RnJlaWJ1cmcsIEZhY3VsdHkgb2YgTWVkaWNpbmUsIFVuaXZlcnNpdHkgb2YgRnJlaWJ1cmcsIEZy
ZWlidXJnLCBHZXJtYW55IEluc3RpdHV0ZSBmb3IgUHJldmVudGlvbiBhbmQgQ2FuY2VyIEVwaWRl
bWlvbG9neSwgRmFjdWx0eSBvZiBNZWRpY2luZSBhbmQgTWVkaWNhbCBDZW50ZXIsIFVuaXZlcnNp
dHkgb2YgRnJlaWJ1cmcsIEZyZWlidXJnLCBHZXJtYW55IEluc3RpdHV0ZSBvZiBEaWdpdGFsaXph
dGlvbiBpbiBNZWRpY2luZSwgRmFjdWx0eSBvZiBNZWRpY2luZSBhbmQgTWVkaWNhbCBDZW50ZXIs
IFVuaXZlcnNpdHkgb2YgRnJlaWJ1cmcsIEdlcm1hbnkgQ2VudGVyIG9mIExhYm9yYXRvcnkgRGlh
Z25vc3RpY3MsIE1WWiBDbG90dGVuLCBGcmVpYnVyZywgR2VybWFueSBCZXJ0YSBPdHRlbnN0ZWlu
IFByb2dyYW1tZSwgVW5pdmVyc2l0eSBNZWRpY2FsIENlbnRlciwgTWVkaWNhbCBGYWN1bHR5LCBV
bml2ZXJzaXR5IG9mIEZyZWlidXJnLCBGcmVpYnVyZywgR2VybWFueSBEZXBhcnRtZW50IG9mIFBl
ZGlhdHJpY3MgYW5kIEFkb2xlc2NlbnQgTWVkaWNpbmUsIFVuaXZlcnNpdHkgTWVkaWNhbCBDZW50
ZXIsIFVsbSwgR2VybWFueTwvYXV0aC1hZGRyZXNzPjx0aXRsZXM+PHRpdGxlPkNvbXByZWhlbnNp
dmUgaW5mZWN0aW91cyBkaXNlYXNlIHNjcmVlbmluZyBpbiBhIGNvaG9ydCBvZiB1bmFjY29tcGFu
aWVkIHJlZnVnZWUgbWlub3JzIGluIEdlcm1hbnkgZnJvbSAyMDE2IHRvIDIwMTc6IEEgY3Jvc3Mt
c2VjdGlvbmFsIHN0dWR5PC90aXRsZT48c2Vjb25kYXJ5LXRpdGxlPlBMb1MgTWVkaWNpbmU8L3Nl
Y29uZGFyeS10aXRsZT48L3RpdGxlcz48cGVyaW9kaWNhbD48ZnVsbC10aXRsZT5QTG9TIE1lZGlj
aW5lPC9mdWxsLXRpdGxlPjwvcGVyaW9kaWNhbD48dm9sdW1lPjE3PC92b2x1bWU+PG51bWJlcj4z
PC9udW1iZXI+PGtleXdvcmRzPjxrZXl3b3JkPmV0aGFtYnV0b2wgcGx1cyBpc29uaWF6aWQgcGx1
cyBweXJhemluYW1pZGUgcGx1cyByaWZhbXBpY2luPC9rZXl3b3JkPjxrZXl3b3JkPmFkb2xlc2Nl
bnQ8L2tleXdvcmQ+PGtleXdvcmQ+QXJ0aWNsZTwva2V5d29yZD48a2V5d29yZD5ibG9vZCBjZWxs
IGNvdW50PC9rZXl3b3JkPjxrZXl3b3JkPmNvaG9ydCBhbmFseXNpczwva2V5d29yZD48a2V5d29y
ZD5jb250cm9sbGVkIHN0dWR5PC9rZXl3b3JkPjxrZXl3b3JkPmNyb3NzLXNlY3Rpb25hbCBzdHVk
eTwva2V5d29yZD48a2V5d29yZD5lb3Npbm9waGlsaWE8L2tleXdvcmQ+PGtleXdvcmQ+ZmVtYWxl
PC9rZXl3b3JkPjxrZXl3b3JkPmdhc3Ryb2ludGVzdGluYWwgaW5mZWN0aW9uPC9rZXl3b3JkPjxr
ZXl3b3JkPkdlcm1hbnk8L2tleXdvcmQ+PGtleXdvcmQ+aGVwYXRpdGlzIEI8L2tleXdvcmQ+PGtl
eXdvcmQ+aHVtYW48L2tleXdvcmQ+PGtleXdvcmQ+SHVtYW4gaW1tdW5vZGVmaWNpZW5jeSB2aXJ1
cyBpbmZlY3Rpb248L2tleXdvcmQ+PGtleXdvcmQ+aW5mZWN0aW9uPC9rZXl3b3JkPjxrZXl3b3Jk
Pmx1bmcgdHViZXJjdWxvc2lzPC9rZXl3b3JkPjxrZXl3b3JkPm1ham9yIGNsaW5pY2FsIHN0dWR5
PC9rZXl3b3JkPjxrZXl3b3JkPm1hbGU8L2tleXdvcmQ+PGtleXdvcmQ+bWVudGFsIGluc3RhYmls
aXR5PC9rZXl3b3JkPjxrZXl3b3JkPnBhcmFzaXRvc2lzPC9rZXl3b3JkPjxrZXl3b3JkPnBhdGll
bnQgY29tcGxpYW5jZTwva2V5d29yZD48a2V5d29yZD5xdWVzdGlvbm5haXJlPC9rZXl3b3JkPjxr
ZXl3b3JkPnJlZnVnZWU8L2tleXdvcmQ+PGtleXdvcmQ+c2NhYmllczwva2V5d29yZD48a2V5d29y
ZD5zY2hpc3Rvc29taWFzaXM8L2tleXdvcmQ+PGtleXdvcmQ+c3RydWN0dXJlZCBxdWVzdGlvbm5h
aXJlPC9rZXl3b3JkPjxrZXl3b3JkPnRyYW5zYnJvbmNoaWFsIGFzcGlyYXRpb248L2tleXdvcmQ+
PGtleXdvcmQ+dXJpbmFseXNpczwva2V5d29yZD48a2V5d29yZD5BZnJpY2E8L2tleXdvcmQ+PGtl
eXdvcmQ+Y29tbXVuaWNhYmxlIGRpc2Vhc2U8L2tleXdvcmQ+PGtleXdvcmQ+ZXRobm9sb2d5PC9r
ZXl3b3JkPjxrZXl3b3JkPm1hc3Mgc2NyZWVuaW5nPC9rZXl3b3JkPjxrZXl3b3JkPm1pbm9yIChw
ZXJzb24pPC9rZXl3b3JkPjxrZXl3b3JkPnByZXZhbGVuY2U8L2tleXdvcmQ+PGtleXdvcmQ+Q29t
bXVuaWNhYmxlIERpc2Vhc2VzPC9rZXl3b3JkPjxrZXl3b3JkPkNyb3NzLVNlY3Rpb25hbCBTdHVk
aWVzPC9rZXl3b3JkPjxrZXl3b3JkPkh1bWFuczwva2V5d29yZD48a2V5d29yZD5NaW5vcnM8L2tl
eXdvcmQ+PGtleXdvcmQ+UmVmdWdlZXM8L2tleXdvcmQ+PGtleXdvcmQ+Q2VzYXJlYW4gU2VjdGlv
bjwva2V5d29yZD48L2tleXdvcmRzPjxkYXRlcz48eWVhcj4yMDIwPC95ZWFyPjxwdWItZGF0ZXM+
PGRhdGU+MjAyMCAlSiBQTG9TIE1lZGljaW5lPC9kYXRlPjwvcHViLWRhdGVzPjwvZGF0ZXM+PGlz
Ym4+MTU0OTEyNzcgKElTU04pPC9pc2JuPjxhY2Nlc3Npb24tbnVtPnJheXlhbi02NjU5NTE3MjE8
L2FjY2Vzc2lvbi1udW0+PHVybHM+PHJlbGF0ZWQtdXJscz48dXJsPmh0dHBzOi8vd3d3LnNjb3B1
cy5jb20vaW53YXJkL3JlY29yZC51cmk/ZWlkPTItczIuMC04NTA4Mjc5MTIwMSZhbXA7ZG9pPTEw
LjEzNzElMmZKT1VSTkFMLlBNRUQuMTAwMzA3NiZhbXA7cGFydG5lcklEPTQwJmFtcDttZDU9OTYz
MGVmMDQ3ODMwMzk2ZDE5NzY2M2ViNGQ1Yzg1ZmU8L3VybD48L3JlbGF0ZWQtdXJscz48L3VybHM+
PGN1c3RvbTE+UkFZWUFOLUlOQ0xVU0lPTjogeyZxdW90O1JlZ2luYSZxdW90Oz0mZ3Q7JnF1b3Q7
SW5jbHVkZWQmcXVvdDssICZxdW90O0hhYnRhbXUmcXVvdDs9Jmd0OyZxdW90O0luY2x1ZGVkJnF1
b3Q7fSB8IFJBWVlBTi1MQUJFTFM6IFJFRlVHRUUsc2Vyb2xvZ3ksbWljcm9zY29weTwvY3VzdG9t
MT48bGFuZ3VhZ2U+RW5nbGlzaDwvbGFuZ3VhZ2U+PC9yZWNvcmQ+PC9DaXRlPjxDaXRlPjxBdXRo
b3I+Sm9uZXM8L0F1dGhvcj48WWVhcj4xOTgwPC9ZZWFyPjxSZWNOdW0+NTM2PC9SZWNOdW0+PHJl
Y29yZD48cmVjLW51bWJlcj41MzY8L3JlYy1udW1iZXI+PGZvcmVpZ24ta2V5cz48a2V5IGFwcD0i
RU4iIGRiLWlkPSJheDVmZjB3em5yeHIwamU5cGRkeHZmd2lwemEydDllMmYyZHQiIHRpbWVzdGFt
cD0iMTY4MDg4MDI1MiI+NTM2PC9rZXk+PC9mb3JlaWduLWtleXM+PHJlZi10eXBlIG5hbWU9Ikpv
dXJuYWwgQXJ0aWNsZSI+MTc8L3JlZi10eXBlPjxjb250cmlidXRvcnM+PGF1dGhvcnM+PGF1dGhv
cj5Kb25lcywgTS4gSi48L2F1dGhvcj48YXV0aG9yPlRob21wc29uIEpyLCBKLiBILjwvYXV0aG9y
PjxhdXRob3I+QnJld2VyLCBOLiBTLjwvYXV0aG9yPjwvYXV0aG9ycz48L2NvbnRyaWJ1dG9ycz48
YXV0aC1hZGRyZXNzPkRlcHQuIFBhdGhvbC4sIE1heW8gR3JhZC4gU2NoLiBNZWQuLCBSby==
</w:fldData>
              </w:fldChar>
            </w:r>
            <w:r>
              <w:rPr>
                <w:rFonts w:ascii="Arial" w:hAnsi="Arial" w:cs="Arial"/>
                <w:sz w:val="20"/>
                <w:szCs w:val="20"/>
                <w:lang w:val="en-GB"/>
              </w:rPr>
              <w:instrText xml:space="preserve"> ADDIN EN.CITE.DATA </w:instrText>
            </w:r>
            <w:r>
              <w:rPr>
                <w:rFonts w:ascii="Arial" w:hAnsi="Arial" w:cs="Arial"/>
                <w:sz w:val="20"/>
                <w:szCs w:val="20"/>
                <w:lang w:val="en-GB"/>
              </w:rPr>
            </w:r>
            <w:r>
              <w:rPr>
                <w:rFonts w:ascii="Arial" w:hAnsi="Arial" w:cs="Arial"/>
                <w:sz w:val="20"/>
                <w:szCs w:val="20"/>
                <w:lang w:val="en-GB"/>
              </w:rPr>
              <w:fldChar w:fldCharType="end"/>
            </w:r>
            <w:r>
              <w:rPr>
                <w:rFonts w:ascii="Arial" w:hAnsi="Arial" w:cs="Arial"/>
                <w:sz w:val="20"/>
                <w:szCs w:val="20"/>
                <w:lang w:val="en-GB"/>
              </w:rPr>
              <w:fldChar w:fldCharType="begin">
                <w:fldData xml:space="preserve">Y2hlc3RlciwgTWlubi48L2F1dGgtYWRkcmVzcz48dGl0bGVzPjx0aXRsZT5JbmZlY3Rpb3VzIGRp
c2Vhc2VzIG9mIEluZG9jaGluZXNlIHJlZnVnZWVzPC90aXRsZT48L3RpdGxlcz48cGFnZXM+NDgy
LTQ4ODwvcGFnZXM+PHZvbHVtZT41NTwvdm9sdW1lPjxudW1iZXI+ODwvbnVtYmVyPjxrZXl3b3Jk
cz48a2V5d29yZD5hbnRpaW5mZWN0aXZlIGFnZW50PC9rZXl3b3JkPjxrZXl3b3JkPmFzY2FyaWFz
aXM8L2tleXdvcmQ+PGtleXdvcmQ+ZHJ1ZyB0aGVyYXB5PC9rZXl3b3JkPjxrZXl3b3JkPmVwaWRl
bWlvbG9neTwva2V5d29yZD48a2V5d29yZD5nZW9ncmFwaGljIGRpc3RyaWJ1dGlvbjwva2V5d29y
ZD48a2V5d29yZD5naWFyZGlhc2lzPC9rZXl3b3JkPjxrZXl3b3JkPmhlbG1pbnRoaWFzaXM8L2tl
eXdvcmQ+PGtleXdvcmQ+aW5mZWN0aW9uPC9rZXl3b3JkPjxrZXl3b3JkPm1ham9yIGNsaW5pY2Fs
IHN0dWR5PC9rZXl3b3JkPjxrZXl3b3JkPm1hbGFyaWE8L2tleXdvcmQ+PGtleXdvcmQ+cHJvdG96
b2FsIGluZmVjdGlvbjwva2V5d29yZD48a2V5d29yZD5yZWZ1Z2VlPC9rZXl3b3JkPjxrZXl3b3Jk
PnRoZXJhcHk8L2tleXdvcmQ+PGtleXdvcmQ+dHJpY2h1cmlhc2lzPC9rZXl3b3JkPjxrZXl3b3Jk
PkNvbW11bmljYWJsZSBEaXNlYXNlczwva2V5d29yZD48L2tleXdvcmRzPjxkYXRlcz48eWVhcj4x
OTgwPC95ZWFyPjxwdWItZGF0ZXM+PGRhdGU+MTk4MCAlSiBNYXlvIENsaW5pYyBQcm9jZWVkaW5n
czwvZGF0ZT48L3B1Yi1kYXRlcz48L2RhdGVzPjxpc2JuPjAwMjUtNjE5NjwvaXNibj48YWNjZXNz
aW9uLW51bT5yYXl5YW4tNjY1OTUzMDM1PC9hY2Nlc3Npb24tbnVtPjx1cmxzPjxyZWxhdGVkLXVy
bHM+PHVybD5odHRwczovL3d3dy5lbWJhc2UuY29tL3NlYXJjaC9yZXN1bHRzP3N1YmFjdGlvbj12
aWV3cmVjb3JkJmFtcDtpZD1MMTAwMjYwOTAmYW1wO2Zyb209ZXhwb3J0PC91cmw+PC9yZWxhdGVk
LXVybHM+PC91cmxzPjxjdXN0b20xPlJBWVlBTi1JTkNMVVNJT046IHsmcXVvdDtSZWdpbmEmcXVv
dDs9Jmd0OyZxdW90O0luY2x1ZGVkJnF1b3Q7LCAmcXVvdDtIYWJ0YW11JnF1b3Q7PSZndDsmcXVv
dDtJbmNsdWRlZCZxdW90O30gfCBSQVlZQU4tTEFCRUxTOiBSRUZVR0VFPC9jdXN0b20xPjxsYW5n
dWFnZT5FbmdsaXNoPC9sYW5ndWFnZT48L3JlY29yZD48L0NpdGU+PENpdGU+PEF1dGhvcj5LZWl0
dGl2dXRpPC9BdXRob3I+PFllYXI+MTk4MjwvWWVhcj48UmVjTnVtPjU0MzwvUmVjTnVtPjxyZWNv
cmQ+PHJlYy1udW1iZXI+NTQzPC9yZWMtbnVtYmVyPjxmb3JlaWduLWtleXM+PGtleSBhcHA9IkVO
IiBkYi1pZD0iYXg1ZmYwd3pucnhyMGplOXBkZHh2ZndpcHphMnQ5ZTJmMmR0IiB0aW1lc3RhbXA9
IjE2ODA4ODAyNTIiPjU0Mzwva2V5PjwvZm9yZWlnbi1rZXlzPjxyZWYtdHlwZSBuYW1lPSJKb3Vy
bmFsIEFydGljbGUiPjE3PC9yZWYtdHlwZT48Y29udHJpYnV0b3JzPjxhdXRob3JzPjxhdXRob3I+
S2VpdHRpdnV0aSwgQi48L2F1dGhvcj48YXV0aG9yPktlaXR0aXZ1dGksIEEuPC9hdXRob3I+PGF1
dGhvcj5EJmFwb3M7QWduZXMsIFQuPC9hdXRob3I+PC9hdXRob3JzPjwvY29udHJpYnV0b3JzPjxh
dXRoLWFkZHJlc3M+RGVwLiBQYXJhc2l0b2wuLCBGYWMuIFB1YmxpYyBIbHRoLCBNYWhpZG9sIFVu
aXYuIEJhbmdrb2s8L2F1dGgtYWRkcmVzcz48dGl0bGVzPjx0aXRsZT5TY2hpc3Rvc29taWFzaXMg
aW4gQ2FtYm9kaWFuIHJlZnVnZWVzIGF0IEJhbi1LYWVuZyBob2xkaW5nIGNlbnRyZSwgUHJhY2hp
bmJ1cmkgcHJvdmluY2UsIFRoYWlsYW5kPC90aXRsZT48L3RpdGxlcz48cGFnZXM+MjE2LTIxOTwv
cGFnZXM+PHZvbHVtZT4xMzwvdm9sdW1lPjxudW1iZXI+MjwvbnVtYmVyPjxrZXl3b3Jkcz48a2V5
d29yZD5DYW1ib2RpYTwva2V5d29yZD48a2V5d29yZD5kaWFnbm9zaXM8L2tleXdvcmQ+PGtleXdv
cmQ+ZGlnZXN0aXZlIHN5c3RlbTwva2V5d29yZD48a2V5d29yZD5lcGlkZW1pb2xvZ3k8L2tleXdv
cmQ+PGtleXdvcmQ+Z2VvZ3JhcGhpYyBkaXN0cmlidXRpb248L2tleXdvcmQ+PGtleXdvcmQ+Z2Vv
Z3JhcGhpYyBwYXRob2xvZ3k8L2tleXdvcmQ+PGtleXdvcmQ+aHVtYW48L2tleXdvcmQ+PGtleXdv
cmQ+cmVmdWdlZTwva2V5d29yZD48a2V5d29yZD5zY2hpc3Rvc29tYSBtZWtvbmdpPC9rZXl3b3Jk
PjxrZXl3b3JkPnNjaGlzdG9zb21pYXNpczwva2V5d29yZD48a2V5d29yZD50cmVtYXRvZGU8L2tl
eXdvcmQ+PGtleXdvcmQ+VGhhaWxhbmQ8L2tleXdvcmQ+PC9rZXl3b3Jkcz48ZGF0ZXM+PHllYXI+
MTk4MjwveWVhcj48cHViLWRhdGVzPjxkYXRlPjE5ODIgJUogU291dGhlYXN0IEFzaWFuIEpvdXJu
YWwgb2YgVHJvcGljYWwgTWVkaWNpbmUgYW5kIFB1YmxpYyBIZWFsdGg8L2RhdGU+PC9wdWItZGF0
ZXM+PC9kYXRlcz48aXNibj4wMDM4LTM2MTk8L2lzYm4+PGFjY2Vzc2lvbi1udW0+cmF5eWFuLTY2
NTk1NDM5MzwvYWNjZXNzaW9uLW51bT48dXJscz48cmVsYXRlZC11cmxzPjx1cmw+aHR0cHM6Ly93
d3cuZW1iYXNlLmNvbS9zZWFyY2gvcmVzdWx0cz9zdWJhY3Rpb249dmlld3JlY29yZCZhbXA7aWQ9
TDEzMjQ3MTUzJmFtcDtmcm9tPWV4cG9ydDwvdXJsPjwvcmVsYXRlZC11cmxzPjwvdXJscz48Y3Vz
dG9tMT5SQVlZQU4tSU5DTFVTSU9OOiB7JnF1b3Q7UmVnaW5hJnF1b3Q7PSZndDsmcXVvdDtJbmNs
dWRlZCZxdW90OywgJnF1b3Q7SGFidGFtdSZxdW90Oz0mZ3Q7JnF1b3Q7SW5jbHVkZWQmcXVvdDt9
IHwgUkFZWUFOLUxBQkVMUzogUkVGVUdFRSxtaWNyb3Njb3B5PC9jdXN0b20xPjxsYW5ndWFnZT5F
bmdsaXNoPC9sYW5ndWFnZT48L3JlY29yZD48L0NpdGU+PENpdGU+PEF1dGhvcj5LZWl0dGl2dXRp
PC9BdXRob3I+PFllYXI+MTk4MzwvWWVhcj48UmVjTnVtPjU0NTwvUmVjTnVtPjxyZWNvcmQ+PHJl
Yy1udW1iZXI+NTQ1PC9yZWMtbnVtYmVyPjxmb3JlaWduLWtleXM+PGtleSBhcHA9IkVOIiBkYi1p
ZD0iYXg1ZmYwd3pucnhyMGplOXBkZHh2ZndpcHphMnQ5ZTJmMmR0IiB0aW1lc3RhbXA9IjE2ODA4
ODAyNTIiPjU0NTwva2V5PjwvZm9yZWlnbi1rZXlzPjxyZWYtdHlwZSBuYW1lPSJKb3VybmFsIEFy
dGljbGUiPjE3PC9yZWYtdHlwZT48Y29udHJpYnV0b3JzPjxhdXRob3JzPjxhdXRob3I+S2VpdHRp
dnV0aSwgQi48L2F1dGhvcj48YXV0aG9yPktlaXR0aXZ1dGksIEEuPC9hdXRob3I+PGF1dGhvcj5P
JmFwb3M7Um91cmtlLCBULiBGLjwvYXV0aG9yPjwvYXV0aG9ycz48L2NvbnRyaWJ1dG9ycz48YXV0
aC1hZGRyZXNzPkIuIEtlaXR0aXZ1dGk8L2F1dGgtYWRkcmVzcz48dGl0bGVzPjx0aXRsZT5QYXJh
c2l0aWMgZGlzZWFzZXMgd2l0aCBlbXBoYXNpcyBvbiBzY2hpc3Rvc29taWFzaXMgaW4gQ2FtYm9k
aWFuIHJlZnVnZWVzLCBpbiBQcmFjaGluYnVyaSBQcm92aW5jZSBUaGFpbGFuZDwvdGl0bGU+PC90
aXRsZXM+PHBhZ2VzPjQ5MS00OTQ8L3BhZ2VzPjx2b2x1bWU+MTQ8L3ZvbHVtZT48bnVtYmVyPjQ8
L251bWJlcj48a2V5d29yZHM+PGtleXdvcmQ+YWRvbGVzY2VudDwva2V5d29yZD48a2V5d29yZD5h
ZHVsdDwva2V5d29yZD48a2V5d29yZD5hcnRpY2xlPC9rZXl3b3JkPjxrZXl3b3JkPkNhbWJvZGlh
PC9rZXl3b3JkPjxrZXl3b3JkPmNoaWxkPC9rZXl3b3JkPjxrZXl3b3JkPmV0aG5vbG9neTwva2V5
d29yZD48a2V5d29yZD5mZWNlczwva2V5d29yZD48a2V5d29yZD5mZW1hbGU8L2tleXdvcmQ+PGtl
eXdvcmQ+aGVsbWludGhpYXNpczwva2V5d29yZD48a2V5d29yZD5odW1hbjwva2V5d29yZD48a2V5
d29yZD5tYWxlPC9rZXl3b3JkPjxrZXl3b3JkPm1pZGRsZSBhZ2VkPC9rZXl3b3JkPjxrZXl3b3Jk
PnBhcmFzaXRvbG9neTwva2V5d29yZD48a2V5d29yZD5wYXJhc2l0b3Npczwva2V5d29yZD48a2V5
d29yZD5wcmVzY2hvb2wgY2hpbGQ8L2tleXdvcmQ+PGtleXdvcmQ+cmVmdWdlZTwva2V5d29yZD48
a2V5d29yZD5zY2hpc3Rvc29taWFzaXM8L2tleXdvcmQ+PGtleXdvcmQ+c2tpbiB0ZXN0PC9rZXl3
b3JkPjxrZXl3b3JkPlRoYWlsYW5kPC9rZXl3b3JkPjwva2V5d29yZHM+PGRhdGVzPjx5ZWFyPjE5
ODM8L3llYXI+PHB1Yi1kYXRlcz48ZGF0ZT4xOTgzICVKIFRoZSBTb3V0aGVhc3QgQXNpYW4gam91
cm5hbCBvZiB0cm9waWNhbCBtZWRpY2luZSBhbmQgcHVibGljIGhlYWx0aDwvZGF0ZT48L3B1Yi1k
YXRlcz48L2RhdGVzPjxpc2JuPjAxMjUtMTU2MjwvaXNibj48YWNjZXNzaW9uLW51bT5yYXl5YW4t
NjY1OTUzNzg3PC9hY2Nlc3Npb24tbnVtPjx1cmxzPjxyZWxhdGVkLXVybHM+PHVybD5odHRwczov
L3d3dy5lbWJhc2UuY29tL3NlYXJjaC9yZXN1bHRzP3N1YmFjdGlvbj12aWV3cmVjb3JkJmFtcDtp
ZD1MMTQ3MjY5MTgmYW1wO2Zyb209ZXhwb3J0PC91cmw+PC9yZWxhdGVkLXVybHM+PC91cmxzPjxj
dXN0b20xPlJBWVlBTi1JTkNMVVNJT046IHsmcXVvdDtSZWdpbmEmcXVvdDs9Jmd0OyZxdW90O0lu
Y2x1ZGVkJnF1b3Q7LCAmcXVvdDtIYWJ0YW11JnF1b3Q7PSZndDsmcXVvdDtJbmNsdWRlZCZxdW90
O30gfCBSQVlZQU4tTEFCRUxTOiBSRUZVR0VFLG1pY3Jvc2NvcHk8L2N1c3RvbTE+PGxhbmd1YWdl
PkVuZ2xpc2g8L2xhbmd1YWdlPjwvcmVjb3JkPjwvQ2l0ZT48Q2l0ZT48QXV0aG9yPktvcnRhczwv
QXV0aG9yPjxZZWFyPjIwMTc8L1llYXI+PFJlY051bT41NTk8L1JlY051bT48cmVjb3JkPjxyZWMt
bnVtYmVyPjU1OTwvcmVjLW51bWJlcj48Zm9yZWlnbi1rZXlzPjxrZXkgYXBwPSJFTiIgZGItaWQ9
ImF4NWZmMHd6bnJ4cjBqZTlwZGR4dmZ3aXB6YTJ0OWUyZjJkdCIgdGltZXN0YW1wPSIxNjgwODgw
MjUyIj41NTk8L2tleT48L2ZvcmVpZ24ta2V5cz48cmVmLXR5cGUgbmFtZT0iSm91cm5hbCBBcnRp
Y2xlIj4xNzwvcmVmLXR5cGU+PGNvbnRyaWJ1dG9ycz48YXV0aG9ycz48YXV0aG9yPktvcnRhcywg
QS4gWi48L2F1dGhvcj48YXV0aG9yPlBvbGVueiwgSi48L2F1dGhvcj48YXV0aG9yPnZvbiBIYXll
aywgSi48L2F1dGhvcj48YXV0aG9yPlLDvGRpZ2VyLCBTLjwvYXV0aG9yPjxhdXRob3I+Um90dGJh
dWVyLCBXLjwvYXV0aG9yPjxhdXRob3I+U3RvcnIsIFUuPC9hdXRob3I+PGF1dGhvcj5XaWJtZXIs
IFQuPC9hdXRob3I+PC9hdXRob3JzPjwvY29udHJpYnV0b3JzPjxhdXRoLWFkZHJlc3M+RGVwYXJ0
bWVudCBvZiBQdWJsaWMgSGVhbHRoLCBDaXR5IG9mIEF1Z3NidXJnLCBBdWdzYnVyZywgR2VybWFu
eS4gQ2VudGVyIG9mIEludGVyZGlzY2lwbGluYXJ5IEhlYWx0aCBSZXNlYXJjaCwgVW5pdmVyc2l0
eSBvZiBBdWdzYnVyZywgQXVnc2J1cmcsIEdlcm1hbnkuIERlcGFydG1lbnQgb2YgSW50ZXJuYWwg
TWVkaWNpbmUgSUksIFVuaXZlcnNpdHkgSG9zcGl0YWwgb2YgVWxtLCBVbG0sIEdlcm1hbnkuIERl
cGFydG1lbnQgb2YgUHVibGljIEhlYWx0aCwgQ2l0eSBvZiBBdWdzYnVyZywgQXVnc2J1cmcsIEdl
cm1hbnk7IERlcGFydG1lbnQgb2YgSW50ZXJuYWwgTWVkaWNpbmUgSUksIFVuaXZlcnNpdHkgSG9z
cGl0YWwgb2YgVWxtLCBVbG0sIEdlcm1hbnkuIEVsZWN0cm9uaWMgYWRkcmVzczogdGhvbWFzLndp
Ym1lckBhdWdzYnVyZy5kZS48L2F1dGgtYWRkcmVzcz48dGl0bGVzPjx0aXRsZT5TY3JlZW5pbmcg
Zm9yIGluZmVjdGlvdXMgZGlzZWFzZXMgYW1vbmcgYXN5bHVtIHNlZWtlcnMgbmV3bHkgYXJyaXZl
ZCBpbiBHZXJtYW55IGluIDIwMTU6IGHCoHN5c3RlbWF0aWMgc2luZ2xlLWNlbnRyZSBhbmFseXNp
czwvdGl0bGU+PC90aXRsZXM+PHBhZ2VzPjEtODwvcGFnZXM+PHZvbHVtZT4xNTM8L3ZvbHVtZT48
a2V5d29yZHM+PGtleXdvcmQ+QWRvbGVzY2VudDwva2V5d29yZD48a2V5d29yZD5BZHVsdDwva2V5
d29yZD48a2V5d29yZD5BZmdoYW5pc3Rhbi9ldGhub2xvZ3k8L2tleXdvcmQ+PGtleXdvcmQ+Q2hp
bGQ8L2tleXdvcmQ+PGtleXdvcmQ+Q29tbXVuaWNhYmxlIERpc2Vhc2VzLyplcGlkZW1pb2xvZ3k8
L2tleXdvcmQ+PGtleXdvcmQ+RmVtYWxlPC9rZXl3b3JkPjxrZXl3b3JkPkdlcm1hbnkvZXBpZGVt
aW9sb2d5PC9rZXl3b3JkPjxrZXl3b3JkPkh1bWFuczwva2V5d29yZD48a2V5d29yZD5NYWxlPC9r
ZXl3b3JkPjxrZXl3b3JkPipNYXNzIFNjcmVlbmluZzwva2V5d29yZD48a2V5d29yZD5NaWRkbGUg
QWdlZDwva2V5d29yZD48a2V5d29yZD5QcmV2YWxlbmNlPC9rZXl3b3JkPjxrZXl3b3JkPlJlZnVn
ZWVzLypzdGF0aXN0aWNzICZhbXA7IG51bWVyaWNhbCBkYXRhPC9rZXl3b3JkPjxrZXl3b3JkPlJl
dHJvc3BlY3RpdmUgU3R1ZGllczwva2V5d29yZD48a2V5d29yZD5TeXJpYS9ldGhub2xvZ3k8L2tl
eXdvcmQ+PGtleXdvcmQ+WW91bmcgQWR1bHQ8L2tleXdvcmQ+PGtleXdvcmQ+QXN5bHVtIHNlZWtl
cnM8L2tleXdvcmQ+PGtleXdvcmQ+R2VybWFueTwva2V5d29yZD48a2V5d29yZD5JbmZlY3Rpb3Vz
IGRpc2Vhc2VzPC9rZXl3b3JkPjxrZXl3b3JkPlJlZnVnZWVzPC9rZXl3b3JkPjxrZXl3b3JkPlNj
cmVlbmluZzwva2V5d29yZD48a2V5d29yZD5Db21tdW5pY2FibGUgRGlzZWFzZXM8L2tleXdvcmQ+
PGtleXdvcmQ+TWFzcyBTY3JlZW5pbmc8L2tleXdvcmQ+PC9rZXl3b3Jkcz48ZGF0ZXM+PHllYXI+
MjAxNzwveWVhcj48cHViLWRhdGVzPjxkYXRlPkRlYyAlSiBQdWJsaWMgSGVhbHRoPC9kYXRlPjwv
cHViLWRhdGVzPjwvZGF0ZXM+PGlzYm4+MDAzMy0zNTA2PC9pc2JuPjxhY2Nlc3Npb24tbnVtPnJh
eXlhbi02NjU5NTQ0MTg8L2FjY2Vzc2lvbi1udW0+PHVybHM+PC91cmxzPjxjdXN0b20xPlJBWVlB
Ti1JTkNMVVNJT046IHsmcXVvdDtSZWdpbmEmcXVvdDs9Jmd0OyZxdW90O0luY2x1ZGVkJnF1b3Q7
LCAmcXVvdDtIYWJ0YW11JnF1b3Q7PSZndDsmcXVvdDtJbmNsdWRlZCZxdW90O30gfCBSQVlZQU4t
TEFCRUxTOiBBU1lMVU0gU0VFS0VSPC9jdXN0b20xPjxsYW5ndWFnZT5lbmc8L2xhbmd1YWdlPjwv
cmVjb3JkPjwvQ2l0ZT48Q2l0ZT48QXV0aG9yPkxlcm1hbjwvQXV0aG9yPjxZZWFyPjE5ODI8L1ll
YXI+PFJlY051bT41NjY8L1JlY051bT48cmVjb3JkPjxyZWMtbnVtYmVyPjU2NjwvcmVjLW51bWJl
cj48Zm9yZWlnbi1rZXlzPjxrZXkgYXBwPSJFTiIgZGItaWQ9ImF4NWZmMHd6bnJ4cjBqZTlwZGR4
dmZ3aXB6YTJ0OWUyZjJkdCIgdGltZXN0YW1wPSIxNjgwODgwMjUyIj41NjY8L2tleT48L2ZvcmVp
Z24ta2V5cz48cmVmLXR5cGUgbmFtZT0iSm91cm5hbCBBcnRpY2xlIj4xNzwvcmVmLXR5cGU+PGNv
bnRyaWJ1dG9ycz48YXV0aG9ycz48YXV0aG9yPkxlcm1hbiwgRC48L2F1dGhvcj48YXV0aG9yPkJh
cnJldHQtQ29ubm9yLCBFLjwvYXV0aG9yPjxhdXRob3I+Tm9yY3Jvc3MsIFcuPC9hdXRob3I+PC9h
dXRob3JzPjwvY29udHJpYnV0b3JzPjxhdXRoLWFkZHJlc3M+RC4gTGVybWFuPC9hdXRoLWFkZHJl
c3M+PHRpdGxlcz48dGl0bGU+SW50ZXN0aW5hbCBwYXJhc2l0ZXMgaW4gYXN5bXB0b21hdGljIGFk
dWx0IFNvdXRoZWFzdCBBc2lhbiBpbW1pZ3JhbnRzPC90aXRsZT48L3RpdGxlcz48cGFnZXM+NDQz
LTQ0NjwvcGFnZXM+PHZvbHVtZT4xNTwvdm9sdW1lPjxudW1iZXI+MzwvbnVtYmVyPjxrZXl3b3Jk
cz48a2V5d29yZD5hZHVsdDwva2V5d29yZD48a2V5d29yZD5hZ2VkPC9rZXl3b3JkPjxrZXl3b3Jk
PmFydGljbGU8L2tleXdvcmQ+PGtleXdvcmQ+ZXRobm9sb2d5PC9rZXl3b3JkPjxrZXl3b3JkPmZl
Y2VzPC9rZXl3b3JkPjxrZXl3b3JkPmZlbWFsZTwva2V5d29yZD48a2V5d29yZD5odW1hbjwva2V5
d29yZD48a2V5d29yZD5pbnRlc3RpbmU8L2tleXdvcmQ+PGtleXdvcmQ+bWFsZTwva2V5d29yZD48
a2V5d29yZD5taWRkbGUgYWdlZDwva2V5d29yZD48a2V5d29yZD5wYXJhc2l0b2xvZ3k8L2tleXdv
cmQ+PGtleXdvcmQ+cGFyYXNpdG9zaXM8L2tleXdvcmQ+PGtleXdvcmQ+cmVmdWdlZTwva2V5d29y
ZD48a2V5d29yZD5Tb3V0aGVhc3QgQXNpYTwva2V5d29yZD48a2V5d29yZD5Vbml0ZWQgU3RhdGVz
PC9rZXl3b3JkPjxrZXl3b3JkPlNvdXRoZWFzdGVybiBVbml0ZWQgU3RhdGVzPC9rZXl3b3JkPjxr
ZXl3b3JkPkVtaWdyYW50cyBhbmQgSW1taWdyYW50czwva2V5d29yZD48a2V5d29yZD5JbnRlc3Rp
bmVzPC9rZXl3b3JkPjxrZXl3b3JkPkFzaWFuIENvbnRpbmVudGFsIEFuY2VzdHJ5IEdyb3VwPC9r
ZXl3b3JkPjwva2V5d29yZHM+PGRhdGVzPjx5ZWFyPjE5ODI8L3llYXI+PHB1Yi1kYXRlcz48ZGF0
ZT4xOTgyICVKIFRoZSBKb3VybmFsIG9mIGZhbWlseSBwcmFjdGljZTwvZGF0ZT48L3B1Yi1kYXRl
cz48L2RhdGVzPjxpc2JuPjAwOTQtMzUwOTwvaXNibj48YWNjZXNzaW9uLW51bT5yYXl5YW4tNjY1
OTUzMTMwPC9hY2Nlc3Npb24tbnVtPjx1cmxzPjxyZWxhdGVkLXVybHM+PHVybD5odHRwczovL3d3
dy5lbWJhc2UuY29tL3NlYXJjaC9yZXN1bHRzP3N1YmFjdGlvbj12aWV3cmVjb3JkJmFtcDtpZD1M
MTI2NzA1NDEmYW1wO2Zyb209ZXhwb3J0PC91cmw+PC9yZWxhdGVkLXVybHM+PC91cmxzPjxjdXN0
b20xPlJBWVlBTi1JTkNMVVNJT046IHsmcXVvdDtSZWdpbmEmcXVvdDs9Jmd0OyZxdW90O0luY2x1
ZGVkJnF1b3Q7LCAmcXVvdDtIYWJ0YW11JnF1b3Q7PSZndDsmcXVvdDtJbmNsdWRlZCZxdW90O30g
fCBSQVlZQU4tTEFCRUxTOiBSRUZVR0VFLElNTUlHUkFOVCxtaWNyb3Njb3B5PC9jdXN0b20xPjxs
YW5ndWFnZT5FbmdsaXNoPC9sYW5ndWFnZT48L3JlY29yZD48L0NpdGU+PENpdGU+PEF1dGhvcj5M
aWZzb248L0F1dGhvcj48WWVhcj4yMDAyPC9ZZWFyPjxSZWNOdW0+NTY3PC9SZWNOdW0+PHJlY29y
ZD48cmVjLW51bWJlcj41Njc8L3JlYy1udW1iZXI+PGZvcmVpZ24ta2V5cz48a2V5IGFwcD0iRU4i
IGRiLWlkPSJheDVmZjB3em5yeHIwamU5cGRkeHZmd2lwemEydDllMmYyZHQiIHRpbWVzdGFtcD0i
MTY4MDg4MDI1MiI+NTY3PC9rZXk+PC9mb3JlaWduLWtleXM+PHJlZi10eXBlIG5hbWU9IkpvdXJu
YWwgQXJ0aWNsZSI+MTc8L3JlZi10eXBlPjxjb250cmlidXRvcnM+PGF1dGhvcnM+PGF1dGhvcj5M
aWZzb24sIEEuIFIuPC9hdXRob3I+PGF1dGhvcj5UaGFpLCBELjwvYXV0aG9yPjxhdXRob3I+TyZh
cG9zO0ZhbGxvbiwgQS48L2F1dGhvcj48YXV0aG9yPk1pbGxzLCBXLiBBLjwvYXV0aG9yPjxhdXRo
b3I+SGFuZywgSy48L2F1dGhvcj48L2F1dGhvcnM+PC9jb250cmlidXRvcnM+PGF1dGgtYWRkcmVz
cz5BLlIuIExpZnNvbiwgRGl2LiBvZiBJbmZlY3Rpb3VzIERpc2Vhc2VzLCBEZXB0LiBvZiBNZWRp
Y2luZSwgVW5pdi4gb2YgTWlubmVzb3RhLCA0MjAgRGVsYXdhcmUgU3QuIFNFLCBNaW5uZWFwb2xp
cywgTU4gNTU0NTUsIFVuaXRlZCBTdGF0ZXM8L2F1dGgtYWRkcmVzcz48dGl0bGVzPjx0aXRsZT5Q
cmV2YWxlbmNlIG9mIHR1YmVyY3Vsb3NpcywgaGVwYXRpdGlzIEIgdmlydXMsIGFuZCBpbnRlc3Rp
bmFsIHBhcmFzaXRpYyBpbmZlY3Rpb25zIGFtb25nIHJlZnVnZWVzIHRvIE1pbm5lc290YTwvdGl0
bGU+PC90aXRsZXM+PHBhZ2VzPjY5LTc3PC9wYWdlcz48dm9sdW1lPjExNzwvdm9sdW1lPjxudW1i
ZXI+MTwvbnVtYmVyPjxrZXl3b3Jkcz48a2V5d29yZD5oZXBhdGl0aXMgQiBzdXJmYWNlIGFudGln
ZW48L2tleXdvcmQ+PGtleXdvcmQ+YWRvbGVzY2VudDwva2V5d29yZD48a2V5d29yZD5hZHVsdDwv
a2V5d29yZD48a2V5d29yZD5BZnJpY2E8L2tleXdvcmQ+PGtleXdvcmQ+YWdlPC9rZXl3b3JkPjxr
ZXl3b3JkPmFnZWQ8L2tleXdvcmQ+PGtleXdvcmQ+YXJ0aWNsZTwva2V5d29yZD48a2V5d29yZD5j
aGlsZDwva2V5d29yZD48a2V5d29yZD5mZWNlcyBhbmFseXNpczwva2V5d29yZD48a2V5d29yZD5m
ZW1hbGU8L2tleXdvcmQ+PGtleXdvcmQ+Z2lhcmRpYXNpczwva2V5d29yZD48a2V5d29yZD5oZXBh
dGl0aXMgQjwva2V5d29yZD48a2V5d29yZD5IZXBhdGl0aXMgQiB2aXJ1czwva2V5d29yZD48a2V5
d29yZD5odW1hbjwva2V5d29yZD48a2V5d29yZD5pbW1pZ3JhbnQ8L2tleXdvcmQ+PGtleXdvcmQ+
aW5mYW50PC9rZXl3b3JkPjxrZXl3b3JkPmludGVzdGluZSBpbmZlY3Rpb248L2tleXdvcmQ+PGtl
eXdvcmQ+aW50ZXN0aW5lIHBhcmFzaXRlPC9rZXl3b3JkPjxrZXl3b3JkPm1ham9yIGNsaW5pY2Fs
IHN0dWR5PC9rZXl3b3JkPjxrZXl3b3JkPm1hbGU8L2tleXdvcmQ+PGtleXdvcmQ+TXljb2JhY3Rl
cml1bSB0dWJlcmN1bG9zaXM8L2tleXdvcmQ+PGtleXdvcmQ+bmV3Ym9ybjwva2V5d29yZD48a2V5
d29yZD5wYXJhc2l0b3Npczwva2V5d29yZD48a2V5d29yZD5wcmV2YWxlbmNlPC9rZXl3b3JkPjxr
ZXl3b3JkPnByaW9yaXR5IGpvdXJuYWw8L2tleXdvcmQ+PGtleXdvcmQ+cmVmdWdlZTwva2V5d29y
ZD48a2V5d29yZD5zY3JlZW5pbmc8L2tleXdvcmQ+PGtleXdvcmQ+c2Vyb2RpYWdub3Npczwva2V5
d29yZD48a2V5d29yZD5zZXggZGlmZmVyZW5jZTwva2V5d29yZD48a2V5d29yZD50cmljaHVyaWFz
aXM8L2tleXdvcmQ+PGtleXdvcmQ+dHViZXJjdWxpbiB0ZXN0PC9rZXl3b3JkPjxrZXl3b3JkPnR1
YmVyY3Vsb3Npczwva2V5d29yZD48a2V5d29yZD5Vbml0ZWQgU3RhdGVzPC9rZXl3b3JkPjwva2V5
d29yZHM+PGRhdGVzPjx5ZWFyPjIwMDI8L3llYXI+PHB1Yi1kYXRlcz48ZGF0ZT4yMDAyICVKIFB1
YmxpYyBIZWFsdGggUmVwb3J0czwvZGF0ZT48L3B1Yi1kYXRlcz48L2RhdGVzPjxpc2JuPjAwMzMt
MzU0OTwvaXNibj48YWNjZXNzaW9uLW51bT5yYXl5YW4tNjY1OTU0MDExPC9hY2Nlc3Npb24tbnVt
Pjx1cmxzPjxyZWxhdGVkLXVybHM+PHVybD5odHRwczovL3d3dy5lbWJhc2UuY29tL3NlYXJjaC9y
ZXN1bHRzP3N1YmFjdGlvbj12aWV3cmVjb3JkJmFtcDtpZD1MMzUyMDQ1NDQmYW1wO2Zyb209ZXhw
b3J0IGh0dHA6Ly9keC5kb2kub3JnLzEwLjEwMTYvUzAwMzMtMzU0OSgwNCk1MDExMC0zPC91cmw+
PHVybD5odHRwczovL3d3dy5uY2JpLm5sbS5uaWguZ292L3BtYy9hcnRpY2xlcy9QTUMxNDk3NDA5
L3BkZi8xMjI5NzY4NC5wZGY8L3VybD48L3JlbGF0ZWQtdXJscz48L3VybHM+PGN1c3RvbTE+UkFZ
WUFOLUlOQ0xVU0lPTjogeyZxdW90O1JlZ2luYSZxdW90Oz0mZ3Q7JnF1b3Q7SW5jbHVkZWQmcXVv
dDt9IHwgUkFZWUFOLUxBQkVMUzogUkVGVUdFRSxtaWNyb3Njb3B5PC9jdXN0b20xPjxsYW5ndWFn
ZT5FbmdsaXNoPC9sYW5ndWFnZT48L3JlY29yZD48L0NpdGU+PENpdGU+PEF1dGhvcj5NYWHDn2Vu
PC9BdXRob3I+PFllYXI+MjAxNzwvWWVhcj48UmVjTnVtPjU3NzwvUmVjTnVtPjxyZWNvcmQ+PHJl
Yy1udW1iZXI+NTc3PC9yZWMtbnVtYmVyPjxmb3JlaWduLWtleXM+PGtleSBhcHA9IkVOIiBkYi1p
ZD0iYXg1ZmYwd3pucnhyMGplOXBkZHh2ZndpcHphMnQ5ZTJmMmR0IiB0aW1lc3RhbXA9IjE2ODA4
ODAyNTIiPjU3Nzwva2V5PjwvZm9yZWlnbi1rZXlzPjxyZWYtdHlwZSBuYW1lPSJKb3VybmFsIEFy
dGljbGUiPjE3PC9yZWYtdHlwZT48Y29udHJpYnV0b3JzPjxhdXRob3JzPjxhdXRob3I+TWFhw59l
biwgVy48L2F1dGhvcj48YXV0aG9yPldpZW1lciwgRC48L2F1dGhvcj48YXV0aG9yPkZyZXksIEMu
PC9hdXRob3I+PGF1dGhvcj5LcmV1emJlcmcsIEMuPC9hdXRob3I+PGF1dGhvcj5UYW5uaWNoLCBF
LjwvYXV0aG9yPjxhdXRob3I+SGlueiwgUi48L2F1dGhvcj48YXV0aG9yPldpbGxlLCBBLjwvYXV0
aG9yPjxhdXRob3I+RnJpdHNjaCwgQS48L2F1dGhvcj48YXV0aG9yPkhhZ2VuLCBSLiBNLjwvYXV0
aG9yPjxhdXRob3I+RnJpY2ttYW5uLCBILjwvYXV0aG9yPjwvYXV0aG9ycz48L2NvbnRyaWJ1dG9y
cz48YXV0aC1hZGRyZXNzPkguIEZyaWNrbWFubiwgR2VybWFuIEFybWVkIEZvcmNlcyBIb3NwaXRh
bCBvZiBIYW1idXJnLCBEZXBhcnRtZW50IG9mIFRyb3BpY2FsIE1lZGljaW5lIGF0IHRoZSBCZXJu
aGFyZCBOb2NodCBJbnN0aXR1dGUsIEJlcm5oYXJkIE5vY2h0IFN0cmVldCA3NCwgSGFtYnVyZywg
R2VybWFueTwvYXV0aC1hZGRyZXNzPjx0aXRsZXM+PHRpdGxlPk1pY3JvYmlvbG9naWNhbCBzY3Jl
ZW5pbmdzIGZvciBpbmZlY3Rpb24gY29udHJvbCBpbiB1bmFjY29tcGFuaWVkIG1pbm9yIHJlZnVn
ZWVzOiBUaGUgR2VybWFuIEFybWVkIEZvcmNlcyBNZWRpY2FsIFNlcnZpY2UmYXBvcztzIGV4cGVy
aWVuY2U8L3RpdGxlPjwvdGl0bGVzPjx2b2x1bWU+NDwvdm9sdW1lPjxudW1iZXI+MTwvbnVtYmVy
PjxrZXl3b3Jkcz48a2V5d29yZD5hZG9sZXNjZW50PC9rZXl3b3JkPjxrZXl3b3JkPmFkdWx0PC9r
ZXl3b3JkPjxrZXl3b3JkPkFmZ2hhbmlzdGFuPC9rZXl3b3JkPjxrZXl3b3JkPkFsZ2VyaWE8L2tl
eXdvcmQ+PGtleXdvcmQ+YXJteTwva2V5d29yZD48a2V5d29yZD5hcnRpY2xlPC9rZXl3b3JkPjxr
ZXl3b3JkPmJhY3RlcmlhbCBjb2xvbml6YXRpb248L2tleXdvcmQ+PGtleXdvcmQ+QmVuaW48L2tl
eXdvcmQ+PGtleXdvcmQ+Ymxvb2QgY2VsbCBjb3VudDwva2V5d29yZD48a2V5d29yZD5DYW1weWxv
YmFjdGVyIGplanVuaTwva2V5d29yZD48a2V5d29yZD5jbGluaWNhbCBkZWNpc2lvbiBtYWtpbmc8
L2tleXdvcmQ+PGtleXdvcmQ+RWd5cHQ8L2tleXdvcmQ+PGtleXdvcmQ+ZW50ZXJvYWdncmVnYXRp
dmUgRXNjaGVyaWNoaWEgY29saTwva2V5d29yZD48a2V5d29yZD5lbnRlcm9pbnZhc2l2ZSBFc2No
ZXJpY2hpYSBjb2xpPC9rZXl3b3JkPjxrZXl3b3JkPmVudGVyb3BhdGhvZ2VuaWMgRXNjaGVyaWNo
aWEgY29saTwva2V5d29yZD48a2V5d29yZD5lbnRlcm90b3hpYyBFc2NoZXJpY2hpYSBjb2xpPC9r
ZXl3b3JkPjxrZXl3b3JkPkVyaXRyZWE8L2tleXdvcmQ+PGtleXdvcmQ+RXNjaGVyaWNoaWEgY29s
aTwva2V5d29yZD48a2V5d29yZD5mZWNlcyBhbmFseXNpczwva2V5d29yZD48a2V5d29yZD5mZW1h
bGU8L2tleXdvcmQ+PGtleXdvcmQ+R2FtYmlhPC9rZXl3b3JkPjxrZXl3b3JkPkdoYW5hPC9rZXl3
b3JkPjxrZXl3b3JkPkdpYXJkaWEgaW50ZXN0aW5hbGlzPC9rZXl3b3JkPjxrZXl3b3JkPkd1aW5l
YTwva2V5d29yZD48a2V5d29yZD5odW1hbjwva2V5d29yZD48a2V5d29yZD5IeW1lbm9sZXBpczwv
a2V5d29yZD48a2V5d29yZD5pbW1pZ3JhbnQ8L2tleXdvcmQ+PGtleXdvcmQ+aW5jaWRlbmNlPC9r
ZXl3b3JkPjxrZXl3b3JkPmluZmVjdGlvbiBjb250cm9sPC9rZXl3b3JkPjxrZXl3b3JkPklyYW48
L2tleXdvcmQ+PGtleXdvcmQ+SXJhcTwva2V5d29yZD48a2V5d29yZD5MaWJ5YW4gQXJhYiBKYW1h
aGlyaXlhPC9rZXl3b3JkPjxrZXl3b3JkPm1hbGU8L2tleXdvcmQ+PGtleXdvcmQ+bWVkaWNhbCBz
ZXJ2aWNlPC9rZXl3b3JkPjxrZXl3b3JkPm1pY3JvYmlvbG9naWNhbCBleGFtaW5hdGlvbjwva2V5
d29yZD48a2V5d29yZD5taWNyb3Njb3B5PC9rZXl3b3JkPjxrZXl3b3JkPk1vcm9jY288L2tleXdv
cmQ+PGtleXdvcmQ+UGFraXN0YW48L2tleXdvcmQ+PGtleXdvcmQ+UGFsZXN0aW5lPC9rZXl3b3Jk
PjxrZXl3b3JkPnBvbHltZXJhc2UgY2hhaW4gcmVhY3Rpb248L2tleXdvcmQ+PGtleXdvcmQ+cHJv
dG96b29uPC9rZXl3b3JkPjxrZXl3b3JkPnJlZnVnZWU8L2tleXdvcmQ+PGtleXdvcmQ+U2NoaXN0
b3NvbWE8L2tleXdvcmQ+PGtleXdvcmQ+c2NyZWVuaW5nIHRlc3Q8L2tleXdvcmQ+PGtleXdvcmQ+
c2Vyb2xvZ3k8L2tleXdvcmQ+PGtleXdvcmQ+U2hpZ2VsbGE8L2tleXdvcmQ+PGtleXdvcmQ+U29t
YWxpYTwva2V5d29yZD48a2V5d29yZD5TdHJvbmd5bG9pZGVzIHN0ZXJjb3JhbGlzPC9rZXl3b3Jk
PjxrZXl3b3JkPlN5cmlhbiBBcmFiIFJlcHVibGljPC9rZXl3b3JkPjxrZXl3b3JkPnRyb3BpY3M8
L2tleXdvcmQ+PGtleXdvcmQ+d29ybTwva2V5d29yZD48a2V5d29yZD55b3VuZyBhZHVsdDwva2V5
d29yZD48a2V5d29yZD5NYXNzIFNjcmVlbmluZzwva2V5d29yZD48L2tleXdvcmRzPjxkYXRlcz48
eWVhcj4yMDE3PC95ZWFyPjxwdWItZGF0ZXM+PGRhdGU+MjAxNyAlSiBNaWxpdGFyeSBNZWRpY2Fs
IFJlc2VhcmNoPC9kYXRlPjwvcHViLWRhdGVzPjwvZGF0ZXM+PGlzYm4+MjA1NC05MzY5IDIwOTUt
NzQ2NzwvaXNibj48YWNjZXNzaW9uLW51bT5yYXl5YW4tNjY1OTUzNDM0PC9hY2Nlc3Npb24tbnVt
Pjx1cmxzPjxyZWxhdGVkLXVybHM+PHVybD5odHRwczovL3d3dy5lbWJhc2UuY29tL3NlYXJjaC9y
ZXN1bHRzP3N1YmFjdGlvbj12aWV3cmVjb3JkJmFtcDtpZD1MNjE1NTgyNjk1JmFtcDtmcm9tPWV4
cG9ydCBodHRwOi8vZHguZG9pLm9yZy8xMC4xMTg2L3M0MDc3OS0wMTctMDEyMy04PC91cmw+PC9y
ZWxhdGVkLXVybHM+PC91cmxzPjxjdXN0b20xPlJBWVlBTi1JTkNMVVNJT046IHsmcXVvdDtSZWdp
bmEmcXVvdDs9Jmd0OyZxdW90O0luY2x1ZGVkJnF1b3Q7fSB8IFJBWVlBTi1MQUJFTFM6IFJFRlVH
RUUsc2Vyb2xvZ3ksbW9sZWN1bGFyLG1pY3Jvc2NvcHk8L2N1c3RvbTE+PGxhbmd1YWdlPkVuZ2xp
c2g8L2xhbmd1YWdlPjwvcmVjb3JkPjwvQ2l0ZT48Q2l0ZT48QXV0aG9yPk1hcnRpbjwvQXV0aG9y
PjxZZWFyPjIwMDY8L1llYXI+PFJlY051bT41ODQ8L1JlY051bT48cmVjb3JkPjxyZWMtbnVtYmVy
PjU4NDwvcmVjLW51bWJlcj48Zm9yZWlnbi1rZXlzPjxrZXkgYXBwPSJFTiIgZGItaWQ9ImF4NWZm
MHd6bnJ4cjBqZTlwZGR4dmZ3aXB6YTJ0OWUyZjJkdCIgdGltZXN0YW1wPSIxNjgwODgwMjUyIj41
ODQ8L2tleT48L2ZvcmVpZ24ta2V5cz48cmVmLXR5cGUgbmFtZT0iSm91cm5hbCBBcnRpY2xlIj4x
NzwvcmVmLXR5cGU+PGNvbnRyaWJ1dG9ycz48YXV0aG9ycz48YXV0aG9yPk1hcnRpbiwgSi4gQS48
L2F1dGhvcj48YXV0aG9yPk1haywgRC4gQi48L2F1dGhvcj48L2F1dGhvcnM+PC9jb250cmlidXRv
cnM+PGF1dGgtYWRkcmVzcz5Vbml2IE5vdHJlIERhbWUsIFNjaCBNZWQsIEZyZW1hbnRsZSwgV0Es
IEF1c3RyYWxpYS4gR292dCBXZXN0ZXJuIEF1c3RyYWxpYSwgRGVwdCBIbHRoLCBDb21tdW5pY2Fi
bGUgRGlzIENvbnRyb2wgRGlyZWN0b3JhdGUsIFBlcnRoLCBXQSwgQXVzdHJhbGlhLiBNYWssIERC
IChjb3JyZXNwb25kaW5nIGF1dGhvciksIFVuaXYgTm90cmUgRGFtZSwgU2NoIE1lZCwgRnJlbWFu
dGxlLCBXQSwgQXVzdHJhbGlhLiBkb25uYS5tYWtAaGVhbHRoLndhLmdvdi5hdTwvYXV0aC1hZGRy
ZXNzPjx0aXRsZXM+PHRpdGxlPkNoYW5naW5nIGZhY2VzOiBhIHJldmlldyBvZiBpbmZlY3Rpb3Vz
IGRpc2Vhc2Ugc2NyZWVuaW5nIG9mIHJlZnVnZWVzIGJ5IHRoZSBNaWdyYW50IEhlYWx0aCBVbml0
LCBXZXN0ZXJuIEF1c3RyYWxpYSBpbiAyMDAzIGFuZCAyMDA0PC90aXRsZT48c2Vjb25kYXJ5LXRp
dGxlPk1lZGljYWwgSm91cm5hbCBvZiBBdXN0cmFsaWE8L3NlY29uZGFyeS10aXRsZT48L3RpdGxl
cz48cGVyaW9kaWNhbD48ZnVsbC10aXRsZT5NZWRpY2FsIEpvdXJuYWwgb2YgQXVzdHJhbGlhPC9m
dWxsLXRpdGxlPjwvcGVyaW9kaWNhbD48cGFnZXM+NjA3LTYxMDwvcGFnZXM+PHZvbHVtZT4xODU8
L3ZvbHVtZT48bnVtYmVyPjExPC9udW1iZXI+PGtleXdvcmRzPjxrZXl3b3JkPmVvc2lub3BoaWwg
Y291bnQ8L2tleXdvcmQ+PGtleXdvcmQ+c3Ryb25neWxvaWRpYXNpczwva2V5d29yZD48a2V5d29y
ZD5kaWFnbm9zaXM8L2tleXdvcmQ+PGtleXdvcmQ+c2Vyb2xvZ3k8L2tleXdvcmQ+PGtleXdvcmQ+
R2VuZXJhbCAmYW1wOyBJbnRlcm5hbCBNZWRpY2luZTwva2V5d29yZD48a2V5d29yZD5XZXN0ZXJu
IEF1c3RyYWxpYTwva2V5d29yZD48a2V5d29yZD5Db21tdW5pY2FibGUgRGlzZWFzZXM8L2tleXdv
cmQ+PGtleXdvcmQ+QXVzdHJhbGlhPC9rZXl3b3JkPjwva2V5d29yZHM+PGRhdGVzPjx5ZWFyPjIw
MDY8L3llYXI+PHB1Yi1kYXRlcz48ZGF0ZT5EZWMgJUogTWVkaWNhbCBKb3VybmFsIG9mIEF1c3Ry
YWxpYTwvZGF0ZT48L3B1Yi1kYXRlcz48L2RhdGVzPjxpc2JuPjAwMjUtNzI5WDwvaXNibj48YWNj
ZXNzaW9uLW51bT5yYXl5YW4tNjY1OTUxNTQ1PC9hY2Nlc3Npb24tbnVtPjx1cmxzPjxyZWxhdGVk
LXVybHM+PHVybD48c3R5bGUgZmFjZT0idW5kZXJsaW5lIiBmb250PSJkZWZhdWx0IiBzaXplPSIx
MDAlIj4mbHQ7R28gdG8gSVNJJmd0OzovL1dPUzowMDAyNDMzODg2MDAwMTA8L3N0eWxlPjwvdXJs
PjwvcmVsYXRlZC11cmxzPjwvdXJscz48Y3VzdG9tMT5SQVlZQU4tSU5DTFVTSU9OOiB7JnF1b3Q7
UmVnaW5hJnF1b3Q7PSZndDsmcXVvdDtJbmNsdWRlZCZxdW90O30gfCBSQVlZQU4tTEFCRUxTOiBS
RUZVR0VFLHNlcm9sb2d5PC9jdXN0b20xPjxsYW5ndWFnZT5FbmdsaXNoPC9sYW5ndWFnZT48L3Jl
Y29yZD48L0NpdGU+PENpdGU+PEF1dGhvcj5NZWtvbm5lbjwvQXV0aG9yPjxZZWFyPjIwMTk8L1ll
YXI+PFJlY051bT41OTQ8L1JlY051bT48cmVjb3JkPjxyZWMtbnVtYmVyPjU5NDwvcmVjLW51bWJl
cj48Zm9yZWlnbi1rZXlzPjxrZXkgYXBwPSJFTiIgZGItaWQ9ImF4NWZmMHd6bnJ4cjBqZTlwZGR4
dmZ3aXB6YTJ0OWUyZjJkdCIgdGltZXN0YW1wPSIxNjgwODgwMjUzIj41OTQ8L2tleT48L2ZvcmVp
Z24ta2V5cz48cmVmLXR5cGUgbmFtZT0iSm91cm5hbCBBcnRpY2xlIj4xNzwvcmVmLXR5cGU+PGNv
bnRyaWJ1dG9ycz48YXV0aG9ycz48YXV0aG9yPk1la29ubmVuLCBHLiBLLjwvYXV0aG9yPjxhdXRo
b3I+TWVuZ2lzdGllLCBCLjwvYXV0aG9yPjxhdXRob3I+U2FoaWx1LCBHLjwvYXV0aG9yPjxhdXRo
b3I+S2xvb3MsIEguPC9hdXRob3I+PGF1dGhvcj5NdWxhdCwgVy48L2F1dGhvcj48L2F1dGhvcnM+
PC9jb250cmlidXRvcnM+PGF1dGgtYWRkcmVzcz5HLksuIE1la29ubmVuLCBBZGRpcyBBYmFiYSBV
bml2ZXJzaXR5LCBFdGhpb3BpYW4gSW5zdGl0dXRlIG9mIFdhdGVyIFJlc291cmNlcywgUE8uIEJP
WCAxNTA0NjEsIEFkZGlzIEFiYWJhLCBFdGhpb3BpYTwvYXV0aC1hZGRyZXNzPjx0aXRsZXM+PHRp
dGxlPkV0aW9sb2dpZXMgb2YgZGlhcnJoZWEgYW5kIGRydWcgc3VzY2VwdGliaWxpdHkgcGF0dGVy
bnMgb2YgYmFjdGVyaWFsIGlzb2xhdGVzIGFtb25nIHVuZGVyLWZpdmUgeWVhciBjaGlsZHJlbiBp
biByZWZ1Z2VlIGNhbXBzIGluIEdhbWJlbGxhIFJlZ2lvbiwgRXRoaW9waWE6IGEgY2FzZSBjb250
cm9sIHN0dWR5PC90aXRsZT48L3RpdGxlcz48dm9sdW1lPjE5PC92b2x1bWU+PG51bWJlcj4xPC9u
dW1iZXI+PGtleXdvcmRzPjxrZXl3b3JkPmFtaWthY2luPC9rZXl3b3JkPjxrZXl3b3JkPmFtb3hp
Y2lsbGluPC9rZXl3b3JkPjxrZXl3b3JkPmFtcGljaWxsaW48L2tleXdvcmQ+PGtleXdvcmQ+Y2Vm
dGF6aWRpbWU8L2tleXdvcmQ+PGtleXdvcmQ+Y2hsb3JhbXBoZW5pY29sPC9rZXl3b3JkPjxrZXl3
b3JkPmNpcHJvZmxveGFjaW48L2tleXdvcmQ+PGtleXdvcmQ+Y290cmltb3hhem9sZTwva2V5d29y
ZD48a2V5d29yZD5lcnl0aHJvbXljaW48L2tleXdvcmQ+PGtleXdvcmQ+a2FuYW15Y2luPC9rZXl3
b3JkPjxrZXl3b3JkPm5hbGlkaXhpYyBhY2lkPC9rZXl3b3JkPjxrZXl3b3JkPnRldHJhY3ljbGlu
ZTwva2V5d29yZD48a2V5d29yZD5hbnRpYmlvdGljIHJlc2lzdGFuY2U8L2tleXdvcmQ+PGtleXdv
cmQ+YW50aWJpb3RpYyBzZW5zaXRpdml0eTwva2V5d29yZD48a2V5d29yZD5hcnRpY2xlPC9rZXl3
b3JkPjxrZXl3b3JkPkFzY2FyaXMgbHVtYnJpY29pZGVzPC9rZXl3b3JkPjxrZXl3b3JkPmJhY3Rl
cml1bSBpZGVudGlmaWNhdGlvbjwva2V5d29yZD48a2V5d29yZD5iYWN0ZXJpdW0gaXNvbGF0ZTwv
a2V5d29yZD48a2V5d29yZD5jYXNlIGNvbnRyb2wgc3R1ZHk8L2tleXdvcmQ+PGtleXdvcmQ+Y2hp
bGQ8L2tleXdvcmQ+PGtleXdvcmQ+Y29udHJvbGxlZCBzdHVkeTwva2V5d29yZD48a2V5d29yZD5D
cnlwdG9zcG9yaWRpdW0gcGFydnVtPC9rZXl3b3JkPjxrZXl3b3JkPmRpYXJyaGVhPC9rZXl3b3Jk
PjxrZXl3b3JkPmRpc2Vhc2UgYXNzb2NpYXRpb248L2tleXdvcmQ+PGtleXdvcmQ+ZGlzayBkaWZm
dXNpb248L2tleXdvcmQ+PGtleXdvcmQ+ZHJ1ZyB1c2U8L2tleXdvcmQ+PGtleXdvcmQ+RW50YW1v
ZWJhIGRpc3Bhcjwva2V5d29yZD48a2V5d29yZD5FbnRhbW9lYmEgaGlzdG9seXRpY2E8L2tleXdv
cmQ+PGtleXdvcmQ+ZW50ZXJvcGF0aG9nZW48L2tleXdvcmQ+PGtleXdvcmQ+RXRoaW9waWE8L2tl
eXdvcmQ+PGtleXdvcmQ+ZmVjZXMgYW5hbHlzaXM8L2tleXdvcmQ+PGtleXdvcmQ+ZmVtYWxlPC9r
ZXl3b3JkPjxrZXl3b3JkPkdpYXJkaWEgaW50ZXN0aW5hbGlzPC9rZXl3b3JkPjxrZXl3b3JkPmhl
YWx0aCBjZW50ZXI8L2tleXdvcmQ+PGtleXdvcmQ+aHVtYW48L2tleXdvcmQ+PGtleXdvcmQ+SHlt
ZW5vbGVwaXMgbmFuYTwva2V5d29yZD48a2V5d29yZD5pbmZhbnQ8L2tleXdvcmQ+PGtleXdvcmQ+
aW50ZXJ2aWV3PC9rZXl3b3JkPjxrZXl3b3JkPklzb3Nwb3JhIGJlbGxpPC9rZXl3b3JkPjxrZXl3
b3JkPm1ham9yIGNsaW5pY2FsIHN0dWR5PC9rZXl3b3JkPjxrZXl3b3JkPm1hbGU8L2tleXdvcmQ+
PGtleXdvcmQ+bWFsbnV0cml0aW9uPC9rZXl3b3JkPjxrZXl3b3JkPm1pY3Jvc2NvcHk8L2tleXdv
cmQ+PGtleXdvcmQ+bm9uaHVtYW48L2tleXdvcmQ+PGtleXdvcmQ+cGFyYXNpdGU8L2tleXdvcmQ+
PGtleXdvcmQ+cHJldmFsZW5jZTwva2V5d29yZD48a2V5d29yZD5yZWZ1Z2VlIGNhbXA8L2tleXdv
cmQ+PGtleXdvcmQ+U2FsbW9uZWxsYTwva2V5d29yZD48a2V5d29yZD5TaGlnZWxsYTwva2V5d29y
ZD48a2V5d29yZD5DYXNlLUNvbnRyb2wgU3R1ZGllczwva2V5d29yZD48L2tleXdvcmRzPjxkYXRl
cz48eWVhcj4yMDE5PC95ZWFyPjxwdWItZGF0ZXM+PGRhdGU+MjAxOSAlSiBCTUMgSW5mZWN0aW91
cyBEaXNlYXNlczwvZGF0ZT48L3B1Yi1kYXRlcz48L2RhdGVzPjxpc2JuPjE0NzEtMjMzNDwvaXNi
bj48YWNjZXNzaW9uLW51bT5yYXl5YW4tNjY1OTUyMzg1PC9hY2Nlc3Npb24tbnVtPjx1cmxzPjxy
ZWxhdGVkLXVybHM+PHVybD5odHRwczovL3d3dy5lbWJhc2UuY29tL3NlYXJjaC9yZXN1bHRzP3N1
YmFjdGlvbj12aWV3cmVjb3JkJmFtcDtpZD1MNjI5OTc2MjcwJmFtcDtmcm9tPWV4cG9ydCBodHRw
Oi8vZHguZG9pLm9yZy8xMC4xMTg2L3MxMjg3OS0wMTktNDU5OS02PC91cmw+PC9yZWxhdGVkLXVy
bHM+PC91cmxzPjxjdXN0b20xPlJBWVlBTi1JTkNMVVNJT046IHsmcXVvdDtSZWdpbmEmcXVvdDs9
Jmd0OyZxdW90O0luY2x1ZGVkJnF1b3Q7fSB8IFJBWVlBTi1MQUJFTFM6IFJFRlVHRUUsY3VsdHVy
ZSxtaWNyb3Njb3B5PC9jdXN0b20xPjxsYW5ndWFnZT5FbmdsaXNoPC9sYW5ndWFnZT48L3JlY29y
ZD48L0NpdGU+PENpdGU+PEF1dGhvcj5NZXJvcG9sPC9BdXRob3I+PFllYXI+MTk5NTwvWWVhcj48
UmVjTnVtPjU5NjwvUmVjTnVtPjxyZWNvcmQ+PHJlYy1udW1iZXI+NTk2PC9yZWMtbnVtYmVyPjxm
b3JlaWduLWtleXM+PGtleSBhcHA9IkVOIiBkYi1pZD0iYXg1ZmYwd3pucnhyMGplOXBkZHh2Zndp
cHphMnQ5ZTJmMmR0IiB0aW1lc3RhbXA9IjE2ODA4ODAyNTMiPjU5Njwva2V5PjwvZm9yZWlnbi1r
ZXlzPjxyZWYtdHlwZSBuYW1lPSJKb3VybmFsIEFydGljbGUiPjE3PC9yZWYtdHlwZT48Y29udHJp
YnV0b3JzPjxhdXRob3JzPjxhdXRob3I+TWVyb3BvbCwgUy4gQi48L2F1dGhvcj48L2F1dGhvcnM+
PC9jb250cmlidXRvcnM+PGF1dGgtYWRkcmVzcz5TLkIuIE1lcm9wb2wsIERlcGFydG1lbnQgb2Yg
UGVkaWF0cmljcywgRXJpZSBDb3VudHkgTWVkaWNhbCBDZW50ZXIsIDQ2MiBHcmlkZXIgU3QsIEJ1
ZmZhbG8sIE5ZIDE0MjE1LCBVbml0ZWQgU3RhdGVzPC9hdXRoLWFkZHJlc3M+PHRpdGxlcz48dGl0
bGU+SGVhbHRoIHN0YXR1cyBvZiBwZWRpYXRyaWMgcmVmdWdlZXMgaW4gQnVmZmFsbywgTlk8L3Rp
dGxlPjwvdGl0bGVzPjxwYWdlcz44ODctODkyPC9wYWdlcz48dm9sdW1lPjE0OTwvdm9sdW1lPjxu
dW1iZXI+ODwvbnVtYmVyPjxrZXl3b3Jkcz48a2V5d29yZD5kaXBodGhlcmlhIHBlcnR1c3NpcyB0
ZXRhbnVzIHZhY2NpbmU8L2tleXdvcmQ+PGtleXdvcmQ+aGVwYXRpdGlzIEIgc3VyZmFjZSBhbnRp
Ym9keTwva2V5d29yZD48a2V5d29yZD5oZXBhdGl0aXMgQiB2YWNjaW5lPC9rZXl3b3JkPjxrZXl3
b3JkPm1lYXNsZXMgdmFjY2luZTwva2V5d29yZD48a2V5d29yZD5wb2xpb215ZWxpdGlzIHZhY2Np
bmU8L2tleXdvcmQ+PGtleXdvcmQ+YWRvbGVzY2VudDwva2V5d29yZD48a2V5d29yZD5hbmVtaWE8
L2tleXdvcmQ+PGtleXdvcmQ+YXJ0aWNsZTwva2V5d29yZD48a2V5d29yZD5jaGlsZDwva2V5d29y
ZD48a2V5d29yZD5jaGlsZGhvb2QgZGlzZWFzZTwva2V5d29yZD48a2V5d29yZD5kaXBodGhlcmlh
PC9rZXl3b3JkPjxrZXl3b3JkPmhlYWx0aCBzdGF0dXM8L2tleXdvcmQ+PGtleXdvcmQ+aGVwYXRp
dGlzIEI8L2tleXdvcmQ+PGtleXdvcmQ+aHVtYW48L2tleXdvcmQ+PGtleXdvcmQ+aW1taWdyYXRp
b248L2tleXdvcmQ+PGtleXdvcmQ+aW1tdW5pemF0aW9uPC9rZXl3b3JkPjxrZXl3b3JkPm1ham9y
IGNsaW5pY2FsIHN0dWR5PC9rZXl3b3JkPjxrZXl3b3JkPm1lYXNsZXM8L2tleXdvcmQ+PGtleXdv
cmQ+b3RpdGlzIG1lZGlhPC9rZXl3b3JkPjxrZXl3b3JkPnBhcmFzaXRvc2lzPC9rZXl3b3JkPjxr
ZXl3b3JkPnBlcnR1c3Npczwva2V5d29yZD48a2V5d29yZD5wb2xpb215ZWxpdGlzPC9rZXl3b3Jk
PjxrZXl3b3JkPnByaW9yaXR5IGpvdXJuYWw8L2tleXdvcmQ+PGtleXdvcmQ+cmVmdWdlZTwva2V5
d29yZD48a2V5d29yZD50ZXRhbnVzPC9rZXl3b3JkPjxrZXl3b3JkPnR1YmVyY3Vsb3Npczwva2V5
d29yZD48a2V5d29yZD5Vbml0ZWQgU3RhdGVzPC9rZXl3b3JkPjwva2V5d29yZHM+PGRhdGVzPjx5
ZWFyPjE5OTU8L3llYXI+PHB1Yi1kYXRlcz48ZGF0ZT4xOTk1ICVKIEFyY2hpdmVzIG9mIFBlZGlh
dHJpY3MgYW5kIEFkb2xlc2NlbnQgTWVkaWNpbmU8L2RhdGU+PC9wdWItZGF0ZXM+PC9kYXRlcz48
aXNibj4xMDcyLTQ3MTA8L2lzYm4+PGFjY2Vzc2lvbi1udW0+cmF5eWFuLTY2NTk1MjY5NzwvYWNj
ZXNzaW9uLW51bT48dXJscz48cmVsYXRlZC11cmxzPjx1cmw+aHR0cHM6Ly93d3cuZW1iYXNlLmNv
bS9zZWFyY2gvcmVzdWx0cz9zdWJhY3Rpb249dmlld3JlY29yZCZhbXA7aWQ9TDI1MjQ1MzcxJmFt
cDtmcm9tPWV4cG9ydDwvdXJsPjx1cmw+aHR0cHM6Ly9qYW1hbmV0d29yay5jb20vam91cm5hbHMv
amFtYXBlZGlhdHJpY3MvYXJ0aWNsZXBkZi81MTc2MjgvYXJjaHBlZGlfMTQ5XzhfMDExLnBkZjwv
dXJsPjwvcmVsYXRlZC11cmxzPjwvdXJscz48Y3VzdG9tMT5SQVlZQU4tSU5DTFVTSU9OOiB7JnF1
b3Q7UmVnaW5hJnF1b3Q7PSZndDsmcXVvdDtJbmNsdWRlZCZxdW90O30gfCBSQVlZQU4tTEFCRUxT
OiBSRUZVR0VFLHVuY2xlYXIsbWljcm9zY29weTwvY3VzdG9tMT48bGFuZ3VhZ2U+RW5nbGlzaDwv
bGFuZ3VhZ2U+PC9yZWNvcmQ+PC9DaXRlPjxDaXRlPjxBdXRob3I+TWlsYWRpbm92aWMtVGFzaWM8
L0F1dGhvcj48WWVhcj4yMDA4PC9ZZWFyPjxSZWNOdW0+NTk3PC9SZWNOdW0+PHJlY29yZD48cmVj
LW51bWJlcj41OTc8L3JlYy1udW1iZXI+PGZvcmVpZ24ta2V5cz48a2V5IGFwcD0iRU4iIGRiLWlk
PSJheDVmZjB3em5yeHIwamU5cGRkeHZmd2lwemEydDllMmYyZHQiIHRpbWVzdGFtcD0iMTY4MDg4
MDI1MyI+NTk3PC9rZXk+PC9mb3JlaWduLWtleXM+PHJlZi10eXBlIG5hbWU9IkpvdXJuYWwgQXJ0
aWNsZSI+MTc8L3JlZi10eXBlPjxjb250cmlidXRvcnM+PGF1dGhvcnM+PGF1dGhvcj5NaWxhZGlu
b3ZpYy1UYXNpYywgTi4gTC48L2F1dGhvcj48YXV0aG9yPlRhc2ljLCBTLiBBLjwvYXV0aG9yPjxh
dXRob3I+S3JhbmpjaWMtWmVjLCBJLjwvYXV0aG9yPjxhdXRob3I+VGFzaWMsIEcuPC9hdXRob3I+
PGF1dGhvcj5UYXNpYywgQS48L2F1dGhvcj48YXV0aG9yPlRhc2ljLCBJLiBTLjwvYXV0aG9yPjwv
YXV0aG9ycz48L2NvbnRyaWJ1dG9ycz48YXV0aC1hZGRyZXNzPltNaWxhZGlub3ZpYy1UYXNpYywg
TmF0YXNhIEwuOyBUYXNpYywgU3V6YW5hIEEuOyBUYXNpYywgR29yZGFuYV0gVW5pdiBOaXMsIEZh
YyBNZWQsIERlcHQgTWljcm9iaW9sICZhbXA7IFBhcmFzaXRvbCwgTmlzaCAxODAwMCwgU2VyYmlh
LiBbS3JhbmpjaWMtWmVjLCBJdmFuYV0gVW5pdiBCZWxncmFkZSwgRmFjIE1lZCwgRGVwdCBQYXJh
c2l0b2wsIEJlbGdyYWRlIDExMDAwLCBTZXJiaWEuIFtNaWxhZGlub3ZpYy1UYXNpYywgTmF0YXNh
IEwuOyBUYXNpYywgU3V6YW5hIEEuOyBUYXNpYywgR29yZGFuYTsgVGFzaWMsIEFsZWtzYW5kYXJd
IFB1YmwgSGx0aCBDdHIgTmlzLCBEZXB0IE1pY3JvYmlvbCAmYW1wOyBQYXJhc2l0b2wsIE5pc2gg
MTgwMDAsIFNlcmJpYS4gW1Rhc2ljLCBJdmFuIFMuXSBVbml2IE5pcywgRmFjIE1lZCwgRGVwdCBJ
bnRlcm5hbCBNZWQsIE5pc2ggMTgwMDAsIFNlcmJpYS4gTWlsYWRpbm92aWMtVGFzaWMsIE5MIChj
b3JyZXNwb25kaW5nIGF1dGhvciksIFVuaXYgTmlzLCBGYWMgTWVkLCBEZXB0IE1pY3JvYmlvbCAm
YW1wOyBQYXJhc2l0b2wsIEJ1bCBEciBab3JhbmEgRGppbmRqaWNhIDgxLCBOaXNoIDE4MDAwLCBT
ZXJiaWEuIGRvcmFkaWthQGV1bmV0Lnl1PC9hdXRoLWFkZHJlc3M+PHRpdGxlcz48dGl0bGU+QXN5
bXB0b21hdGljIGdpYXJkaWFzaXMtbW9yZSBwcmV2YWxlbnQgaW4gcmVmdWdlZXMgdGhhbiBpbiBu
YXRpdmUgaW5oYWJpdGFudHMgb2YgdGhlIGNpdHkgb2YgTmlzLCBTZXJiaWE8L3RpdGxlPjxzZWNv
bmRhcnktdGl0bGU+Q2VudHJhbCBFdXJvcGVhbiBKb3VybmFsIG9mIE1lZGljaW5lPC9zZWNvbmRh
cnktdGl0bGU+PC90aXRsZXM+PHBlcmlvZGljYWw+PGZ1bGwtdGl0bGU+Q2VudHJhbCBFdXJvcGVh
biBKb3VybmFsIG9mIE1lZGljaW5lPC9mdWxsLXRpdGxlPjwvcGVyaW9kaWNhbD48cGFnZXM+MjAz
LTIwNjwvcGFnZXM+PHZvbHVtZT4zPC92b2x1bWU+PG51bWJlcj4yPC9udW1iZXI+PGtleXdvcmRz
PjxrZXl3b3JkPkdpYXJkaWEgZHVvZGVuYWxpczwva2V5d29yZD48a2V5d29yZD5wcmV2YWxlbmNl
PC9rZXl3b3JkPjxrZXl3b3JkPnJlZnVnZWVzPC9rZXl3b3JkPjxrZXl3b3JkPmVuenltZSBpbW11
bm9hc3NheTwva2V5d29yZD48a2V5d29yZD5kYXktY2FyZS1jZW50ZXJzPC9rZXl3b3JkPjxrZXl3
b3JkPmNoaWxkcmVuPC9rZXl3b3JkPjxrZXl3b3JkPnBhcmFzaXRlczwva2V5d29yZD48a2V5d29y
ZD5HZW5lcmFsICZhbXA7IEludGVybmFsIE1lZGljaW5lPC9rZXl3b3JkPjxrZXl3b3JkPkdpYXJk
aWFzaXM8L2tleXdvcmQ+PC9rZXl3b3Jkcz48ZGF0ZXM+PHllYXI+MjAwODwveWVhcj48cHViLWRh
dGVzPjxkYXRlPkp1biAlSiBDZW50cmFsIEV1cm9wZWFuIEpvdXJuYWwgb2YgTWVkaWNpbmU8L2Rh
dGU+PC9wdWItZGF0ZXM+PC9kYXRlcz48aXNibj4xODk1LTEwNTg8L2lzYm4+PGFjY2Vzc2lvbi1u
dW0+cmF5eWFuLTY2NTk1MTM1MjwvYWNjZXNzaW9uLW51bT48dXJscz48cmVsYXRlZC11cmxzPjx1
cmw+PHN0eWxlIGZhY2U9InVuZGVybGluZSIgZm9udD0iZGVmYXVsdCIgc2l6ZT0iMTAwJSI+Jmx0
O0dvIHRvIElTSSZndDs6Ly9XT1M6MDAwMjU2MzMyOTAwMDE0PC9zdHlsZT48L3VybD48L3JlbGF0
ZWQtdXJscz48L3VybHM+PGN1c3RvbTE+UkFZWUFOLUlOQ0xVU0lPTjogeyZxdW90O1JlZ2luYSZx
dW90Oz0mZ3Q7JnF1b3Q7SW5jbHVkZWQmcXVvdDt9IHwgUkFZWUFOLUxBQkVMUzogUkVGVUdFRSxz
ZXJvbG9neSxtaWNyb3Njb3B5PC9jdXN0b20xPjxsYW5ndWFnZT5FbmdsaXNoPC9sYW5ndWFnZT48
L3JlY29yZD48L0NpdGU+PENpdGU+PEF1dGhvcj5NaWxsZXI8L0F1dGhvcj48WWVhcj4yMDAwPC9Z
ZWFyPjxSZWNOdW0+NTk4PC9SZWNOdW0+PHJlY29yZD48cmVjLW51bWJlcj41OTg8L3JlYy1udW1i
ZXI+PGZvcmVpZ24ta2V5cz48a2V5IGFwcD0iRU4iIGRiLWlkPSJheDVmZjB3em5yeHIwamU5cGRk
eHZmd2lwemEydDllMmYyZHQiIHRpbWVzdGFtcD0iMTY4MDg4MDI1MyI+NTk4PC9rZXk+PC9mb3Jl
aWduLWtleXM+PHJlZi10eXBlIG5hbWU9IkpvdXJuYWwgQXJ0aWNsZSI+MTc8L3JlZi10eXBlPjxj
b250cmlidXRvcnM+PGF1dGhvcnM+PGF1dGhvcj5NaWxsZXIsIEouIE0uPC9hdXRob3I+PGF1dGhv
cj5Cb3lkLCBILiBBLjwvYXV0aG9yPjxhdXRob3I+T3N0cm93c2tpLCBTLiBSLjwvYXV0aG9yPjxh
dXRob3I+Q29va3NvbiwgUy4gVC48L2F1dGhvcj48YXV0aG9yPlBhcmlzZSwgTS4gRS48L2F1dGhv
cj48YXV0aG9yPkdvbnphZ2EsIFAuIFMuPC9hdXRob3I+PGF1dGhvcj5BZGRpc3MsIEQuIEcuPC9h
dXRob3I+PGF1dGhvcj5XaWxzb24sIE0uPC9hdXRob3I+PGF1dGhvcj5OZ3V5ZW4tRGluaCwgUC48
L2F1dGhvcj48YXV0aG9yPldhaGxxdWlzdCwgUy4gUC48L2F1dGhvcj48YXV0aG9yPldlbGQsIEwu
IEguPC9hdXRob3I+PGF1dGhvcj5XYWlud3JpZ2h0LCBSLiBCLjwvYXV0aG9yPjxhdXRob3I+R3Vz
aHVsYWssIEIuIEQuPC9hdXRob3I+PGF1dGhvcj5DZXRyb24sIE0uIFMuPC9hdXRob3I+PC9hdXRo
b3JzPjwvY29udHJpYnV0b3JzPjxhdXRoLWFkZHJlc3M+Q3RyIFJlcyBEaXMgUHJldmVudCwgRGl2
IFF1YXJhbnRpbmUsIE5hdGwgQ3RyIEluZmVjdCBEaXMsIEF0bGFudGEsIEdBIDMwMzMzIFVTQS4g
Q3RyIFJlcyBEaXMgUHJldmVudCwgRGl2IFBhcmFzaXQgRGlzLCBOYXRsIEN0ciBJbmZlY3QgRGlz
LCBBdGxhbnRhLCBHQSAzMDMzMyBVU0EuIEludCBPcmcgTWlncmF0LCBNZWQgU2VydiwgR2VuZXZh
LCBTd2l0emVybGFuZC4gRW1vcnkgVW5pdiwgUm9sbGlucyBTY2ggUHVibCBIbHRoLCBEZXB0IEVw
aWRlbWlvbCwgQXRsYW50YSwgR0EgMzAzMjIgVVNBLiBDZXRyb24sIE1TIChjb3JyZXNwb25kaW5n
IGF1dGhvciksIEN0ciBSZXMgRGlzIFByZXZlbnQsIERpdiBRdWFyYW50aW5lLCBOYXRsIEN0ciBJ
bmZlY3QgRGlzLCAxNjAwIENsaWZ0b24gUmQsIEF0bGFudGEsIEdBIDMwMzMzIFVTQS48L2F1dGgt
YWRkcmVzcz48dGl0bGVzPjx0aXRsZT5NYWxhcmlhLCBpbnRlc3RpbmFsIHBhcmFzaXRlcywgYW5k
IHNjaGlzdG9zb21pYXNpcyBhbW9uZyBCYXJhd2FuIFNvbWFsaSByZWZ1Z2VlcyByZXNldHRsaW5n
IHRvIHRoZSBVbml0ZWQgU3RhdGVzOiBBIHN0cmF0ZWd5IHRvIHJlZHVjZSBtb3JiaWRpdHkgYW5k
IGRlY3JlYXNlIHRoZSByaXNrIG9mIGltcG9ydGVkIGluZmVjdGlvbnM8L3RpdGxlPjxzZWNvbmRh
cnktdGl0bGU+bWVyaWNhbiBKb3VybmFsIG9mIFRyb3BpY2FsIE1lZGljaW5lIGFuZCBIeWdpZW5l
PC9zZWNvbmRhcnktdGl0bGU+PC90aXRsZXM+PHBlcmlvZGljYWw+PGZ1bGwtdGl0bGU+bWVyaWNh
biBKb3VybmFsIG9mIFRyb3BpY2FsIE1lZGljaW5lIGFuZCBIeWdpZW5lPC9mdWxsLXRpdGxlPjwv
cGVyaW9kaWNhbD48cGFnZXM+MTE1LTEyMTwvcGFnZXM+PHZvbHVtZT42Mjwvdm9sdW1lPjxudW1i
ZXI+MTwvbnVtYmVyPjxrZXl3b3Jkcz48a2V5d29yZD5hc2NhcmlzLWx1bWJyaWNvaWRlcyBpbmZl
Y3Rpb25zPC9rZXl3b3JkPjxrZXl3b3JkPmtlbnlhbiBzY2hvb2wtY2hpbGRyZW48L2tleXdvcmQ+
PGtleXdvcmQ+dHJpY2h1cmlzLXRyaWNoaXVyYTwva2V5d29yZD48a2V5d29yZD5hbGJlbmRhem9s
ZTwva2V5d29yZD48a2V5d29yZD5ob29rd29ybTwva2V5d29yZD48a2V5d29yZD5ncm93dGg8L2tl
eXdvcmQ+PGtleXdvcmQ+ZGlhZ25vc2lzPC9rZXl3b3JkPjxrZXl3b3JkPnRyYXZlbGVyczwva2V5
d29yZD48a2V5d29yZD5hZ2U8L2tleXdvcmQ+PGtleXdvcmQ+UHVibGljLCBFbnZpcm9ubWVudGFs
ICZhbXA7IE9jY3VwYXRpb25hbCBIZWFsdGg8L2tleXdvcmQ+PGtleXdvcmQ+VHJvcGljYWwgTWVk
aWNpbmU8L2tleXdvcmQ+PGtleXdvcmQ+U2NoaXN0b3NvbWlhc2lzPC9rZXl3b3JkPjxrZXl3b3Jk
PlVuaXRlZCBTdGF0ZXM8L2tleXdvcmQ+PGtleXdvcmQ+TWFsYXJpYTwva2V5d29yZD48a2V5d29y
ZD5JbnRlc3RpbmVzPC9rZXl3b3JkPjwva2V5d29yZHM+PGRhdGVzPjx5ZWFyPjIwMDA8L3llYXI+
PHB1Yi1kYXRlcz48ZGF0ZT5KYW4gJUogQW1lcmljYW4gSm91cm5hbCBvZiBUcm9waWNhbCBNZWRp
Y2luZSBhbmQgSHlnaWVuZTwvZGF0ZT48L3B1Yi1kYXRlcz48L2RhdGVzPjxpc2JuPjAwMDItOTYz
NzwvaXNibj48YWNjZXNzaW9uLW51bT5yYXl5YW4tNjY1OTUzMzUxPC9hY2Nlc3Npb24tbnVtPjx1
cmxzPjxyZWxhdGVkLXVybHM+PHVybD48c3R5bGUgZmFjZT0idW5kZXJsaW5lIiBmb250PSJkZWZh
dWx0IiBzaXplPSIxMDAlIj4mbHQ7R28gdG8gSVNJJmd0OzovL1dPUzowMDAwODYxNDU1MDAwMjI8
L3N0eWxlPjwvdXJsPjx1cmw+aHR0cHM6Ly93d3cuYWp0bWgub3JnL2Rvd25sb2FkcGRmL2pvdXJu
YWxzL3RwbWQvNjIvMS9hcnRpY2xlLXAxMTUucGRmPC91cmw+PC9yZWxhdGVkLXVybHM+PC91cmxz
PjxjdXN0b20xPlJBWVlBTi1JTkNMVVNJT046IHsmcXVvdDtSZWdpbmEmcXVvdDs9Jmd0OyZxdW90
O0luY2x1ZGVkJnF1b3Q7fSB8IFJBWVlBTi1MQUJFTFM6IFJFRlVHRUUsbWljcm9zY29weTwvY3Vz
dG9tMT48bGFuZ3VhZ2U+RW5nbGlzaDwvbGFuZ3VhZ2U+PC9yZWNvcmQ+PC9DaXRlPjxDaXRlPjxB
dXRob3I+TWl0Y2hlbGw8L0F1dGhvcj48WWVhcj4yMDE4PC9ZZWFyPjxSZWNOdW0+NTk5PC9SZWNO
dW0+PHJlY29yZD48cmVjLW51bWJlcj41OTk8L3JlYy1udW1iZXI+PGZvcmVpZ24ta2V5cz48a2V5
IGFwcD0iRU4iIGRiLWlkPSJheDVmZjB3em5yeHIwamU5cGRkeHZmd2lwemEydDllMmYyZHQiIHRp
bWVzdGFtcD0iMTY4MDg4MDI1MyI+NTk5PC9rZXk+PC9mb3JlaWduLWtleXM+PHJlZi10eXBlIG5h
bWU9IkpvdXJuYWwgQXJ0aWNsZSI+MTc8L3JlZi10eXBlPjxjb250cmlidXRvcnM+PGF1dGhvcnM+
PGF1dGhvcj5NaXRjaGVsbCwgVC48L2F1dGhvcj48YXV0aG9yPkxlZSwgRC48L2F1dGhvcj48YXV0
aG9yPldlaW5iZXJnLCBNLjwvYXV0aG9yPjxhdXRob3I+UGhhcmVzLCBDLjwvYXV0aG9yPjxhdXRo
b3I+SmFtZXMsIE4uPC9hdXRob3I+PGF1dGhvcj5BbW9ybnBhaXNhcm5sb2V0LCBLLjwvYXV0aG9y
PjxhdXRob3I+QXVtcGlwYXQsIEwuPC9hdXRob3I+PGF1dGhvcj5Db29sZXksIEcuPC9hdXRob3I+
PGF1dGhvcj5EYXZpZXMsIEEuPC9hdXRob3I+PGF1dGhvcj5TaHdlLCBWLiBELiBULjwvYXV0aG9y
PjxhdXRob3I+R2FqZGFkemlldiwgVi48L2F1dGhvcj48YXV0aG9yPkdvcmJhY2hldmEsIE8uPC9h
dXRob3I+PGF1dGhvcj5LaHdhbi1OaWFtLCBDLjwvYXV0aG9yPjxhdXRob3I+S2xvc292c2t5LCBB
LjwvYXV0aG9yPjxhdXRob3I+TWFkaWxva2tvd2l0LCBXLjwvYXV0aG9yPjxhdXRob3I+TWFydGlu
LCBELjwvYXV0aG9yPjxhdXRob3I+TXlpbnQsIE4uIFouIEguPC9hdXRob3I+PGF1dGhvcj5OZ3V5
ZW4sIFQuIE4uIFkuPC9hdXRob3I+PGF1dGhvcj5OdXRtYW4sIFQuIEIuPC9hdXRob3I+PGF1dGhv
cj5PJmFwb3M7Q29ubmVsbCwgRS4gTS48L2F1dGhvcj48YXV0aG9yPk9ydGVnYSwgTC48L2F1dGhv
cj48YXV0aG9yPlByYXlhZHNhYiwgUy48L2F1dGhvcj48YXV0aG9yPlNyaW1hbmVlLCBDLjwvYXV0
aG9yPjxhdXRob3I+U3VwYWt1bmF0b20sIFcuPC9hdXRob3I+PGF1dGhvcj5WZXNlc3NtaXRoLCBW
LjwvYXV0aG9yPjxhdXRob3I+U3RhdWZmZXIsIFcuIE0uPC9hdXRob3I+PC9hdXRob3JzPjwvY29u
dHJpYnV0b3JzPjxhdXRoLWFkZHJlc3M+W01pdGNoZWxsLCBUYXJpc3NhOyBMZWUsIERlYm9yYWg7
IFdlaW5iZXJnLCBNaWNoZWxsZTsgUGhhcmVzLCBDaHJpc3RpbmE7IE9ydGVnYSwgTHVpczsgU3Rh
dWZmZXIsIFdpbGxpYW0gTS5dIEN0ciBEaXMgQ29udHJvbCAmYW1wOyBQcmV2ZW50LCBEaXYgR2xv
YmFsIE1pZ3JhdCAmYW1wOyBRdWFyYW50aW5lLCAxNjAwIENsaWZ0b24gUmQgTkUsTVMgRS0wMywg
QXRsYW50YSwgR0EgMzAzMjkgVVNBLiBbSmFtZXMsIE5pY29sYTsgQW1vcm5wYWlzYXJubG9ldCwg
S2l0dGlzYWs7IEF1bXBpcGF0LCBMYWxpdGE7IERhdmllcywgQW5pdGE7IFNod2UsIFZhbGVyaWUg
RGF3IFRpbjsgR2FqZGFkemlldiwgVmFzaWw7IEdvcmJhY2hldmEsIE9sZ2E7IEtod2FuLU5pYW0s
IENodXRoYXJhdDsgS2xvc292c2t5LCBBbGV4YW5kZXI7IE1hZGlsb2trb3dpdCwgV2FyaXRvcm47
IE15aW50LCBOYWluZyBaYXcgSHR1bjsgVGhpIE5nb2MgWWVuIE5ndXllbjsgUHJheWFkc2FiLCBT
dWd1bnlhOyBTcmltYW5lZSwgQ2hldGRhbmFpOyBTdXBha3VuYXRvbSwgV2FzYW50OyBWZXNlc3Nt
aXRoLCBWYXR0YW5hY2hhaV0gSW50IE9yZyBNaWdyYXQsIEJhbmdrb2ssIFRoYWlsYW5kLiBbQ29v
bGV5LCBHcmV0Y2hlbjsgTWFydGluLCBEaWFuYV0gQ3RyIERpcyBDb250cm9sICZhbXA7IFByZXZl
bnQsIERpdiBQYXJhc2l0IERpcyAmYW1wOyBNYWxhcmlhLCBBdGxhbnRhLCBHQSAzMDMyOSBVU0Eu
IFtLbG9zb3Zza3ksIEFsZXhhbmRlcl0gSW50IE9yZyBNaWdyYXQsIFdhc2hpbmd0b24sIERDIFVT
QS4gW051dG1hbiwgVGhvbWFzIEIuOyBPJmFwb3M7Q29ubmVsbCwgRWxpc2UgTS5dIE5JSCwgUGFy
YXNpdCBEaXMgTGFiLCBCZXRoZXNkYSwgTUQgMjA4OTIgVVNBLiBbU3RhdWZmZXIsIFdpbGxpYW0g
TS5dIFVuaXYgTWlubmVzb3RhLCBTY2ggTWVkLCBEZXB0IE1lZCwgTWlubmVhcG9saXMsIE1OIDU1
NDU1IFVTQS4gW01pdGNoZWxsLCBUYXJpc3NhOyBMZWUsIERlYm9yYWg7IFdlaW5iZXJnLCBNaWNo
ZWxsZTsgUGhhcmVzLCBDaHJpc3RpbmE7IENvb2xleSwgR3JldGNoZW47IE1hcnRpbiwgRGlhbmE7
IE9ydGVnYSwgTHVpczsgU3RhdWZmZXIsIFdpbGxpYW0gTS5dIEN0ciBEaXMgQ29udHJvbCAmYW1w
OyBQcmV2ZW50LCBBdGxhbnRhLCBHQSAzMDMyOSBVU0EuIFtKYW1lcywgTmljb2xhXSBMb25kb24g
U2NoIEh5ZyAmYW1wOyBUcm9wIE1lZCwgTG9uZG9uLCBFbmdsYW5kLiBbRGF2aWVzLCBBbml0YV0g
SW50IE9yZyBNaWdyYXQsIEFjY3JhLCBHaGFuYS4gW0dhamRhZHppZXYsIFZhc2lsOyBNeWludCwg
TmFpbmcgWmF3IEh0dW5dIEludCBPcmcgTWlncmF0LCBOYWlyb2JpLCBLZW55YS4gW0dvcmJhY2hl
dmEsIE9sZ2FdIEludCBPcmcgTWlncmF0LCBHZW5ldmEsIFN3aXR6ZXJsYW5kLiBbVGhpIE5nb2Mg
WWVuIE5ndXllbl0gSW50IE9yZyBNaWdyYXQsIEhvIENoaSBNaW5oIENpdHksIFZpZXRuYW0uIFtT
aHdlLCBWYWxlcmllIERhdyBUaW5dIFdvcmxkIEhsdGggT3JnLCBOb3J0aCBEYXJmdXIsIFN1ZGFu
LiBbU3RhdWZmZXIsIFdpbGxpYW0gTS5dIFVuaXYgTWlubmVzb3RhLCBNaW5uZWFwb2xpcywgTU4g
VVNBLiBNaXRjaGVsbCwgVCAoY29ycmVzcG9uZGluZyBhdXRob3IpLCBDdHIgRGlzIENvbnRyb2wg
JmFtcDsgUHJldmVudCwgRGl2IEdsb2JhbCBNaWdyYXQgJmFtcDsgUXVhcmFudGluZSwgMTYwMCBD
bGlmdG9uIFJkIE5FLE1TIEUtMDMsIEF0bGFudGEsIEdBIDMwMzI5IFVTQS4gdG1pdGNoZWxsMUBj
ZGMuZ292OyBkbGVlMUBjZGMuZ292OyBtd2VpbmJlcmdAY2RjLmdvdjsgY3BoYXJlc0BjZGMuZ292
OyBuaWNvbGEuaC5qYW1lc0BnbWFpbC5jb207IGthbW9ybnBhaXNhckBpb20uaW50OyBsYXVtcGlw
YXRAaW9tLmludDsgZ2Nvb2xleUBjZGMuZ292OyBhZGF2aWVzQGlvbS5pbnQ7IHZhbGVyaWUuZHJA
Z21haWwuY29tOyB2Z2FqZGFkemlldkBpb20uaW50OyBvZ29yYmFjaGV2YUBpb20uaW50OyBja2h3
YW5uaWFtQGlvbS5pbnQ7IGFrbG9zb3Zza3lAaW9tLmludDsgbWFkaWxva2tvd2l0QGhvdG1haWwu
Y29tOyBkbWFydGluNUBjZGMuZ292OyBubXlpbnRAaW9tLmludDsgeWVubmd1eWVud3RrQHlhaG9v
LmNvbTsgdG51dG1hbkBuaWFpZC5uaWguZ292OyBlbGlzZS5vJmFwb3M7Y29ubmVsbEBuaWguZ292
OyBsb3J0ZWdhQGNkYy5nb3Y7IHNwcmF5YWRzYWJAaW9tLmludDsgY3NyaW1hbmVlQGlvbS5pbnQ7
IHdzdXBha3VuYXRvbUBpb20uaW50OyB2dmVzZXNzbWl0aEBpb20uaW50OyBzdGF1ZjAwNUB1bW4u
ZWR1PC9hdXRoLWFkZHJlc3M+PHRpdGxlcz48dGl0bGU+SW1wYWN0IG9mIEVuaGFuY2VkIEhlYWx0
aCBJbnRlcnZlbnRpb25zIGZvciBVbml0ZWQgU3RhdGVzLUJvdW5kIFJlZnVnZWVzOiBFdmFsdWF0
aW5nIEJlc3QgUHJhY3RpY2VzIGluIE1pZ3JhdGlvbiBIZWFsdGg8L3RpdGxlPjwvdGl0bGVzPjxw
YWdlcz45MjAtOTI4PC9wYWdlcz48dm9sdW1lPjk4PC92b2x1bWU+PG51bWJlcj4zPC9udW1iZXI+
PGtleXdvcmRzPjxrZXl3b3JkPmluZmVjdGlvbjwva2V5d29yZD48a2V5d29yZD5wYXJhc2l0ZXM8
L2tleXdvcmQ+PGtleXdvcmQ+dmFjY2luZTwva2V5d29yZD48a2V5d29yZD5naWFyZGlhPC9rZXl3
b3JkPjxrZXl3b3JkPlB1YmxpYywgRW52aXJvbm1lbnRhbCAmYW1wOyBPY2N1cGF0aW9uYWwgSGVh
bHRoPC9rZXl3b3JkPjxrZXl3b3JkPlRyb3BpY2FsIE1lZGljaW5lPC9rZXl3b3JkPjxrZXl3b3Jk
PlVuaXRlZCBTdGF0ZXM8L2tleXdvcmQ+PC9rZXl3b3Jkcz48ZGF0ZXM+PHllYXI+MjAxODwveWVh
cj48cHViLWRhdGVzPjxkYXRlPjIwMTggJUogQW1lcmljYW4gSm91cm5hbCBvZiBUcm9waWNhbCBN
ZWRpY2luZSBhbmQgSHlnaWVuZTwvZGF0ZT48L3B1Yi1kYXRlcz48L2RhdGVzPjxpc2JuPjAwMDIt
OTYzNzwvaXNibj48YWNjZXNzaW9uLW51bT5yYXl5YW4tNjY1OTUyODg4PC9hY2Nlc3Npb24tbnVt
Pjx1cmxzPjxyZWxhdGVkLXVybHM+PHVybD4mbHQ7R28gdG8gSVNJJmd0OzovL1dPUzowMDA0MzA5
NTI4MDAwNTA8L3VybD48dXJsPmh0dHBzOi8vd3d3LmFqdG1oLm9yZy9kb3dubG9hZHBkZi9qb3Vy
bmFscy90cG1kLzk4LzMvYXJ0aWNsZS1wOTIwLnBkZjwvdXJsPjwvcmVsYXRlZC11cmxzPjwvdXJs
cz48Y3VzdG9tMT5SQVlZQU4tSU5DTFVTSU9OOiB7JnF1b3Q7UmVnaW5hJnF1b3Q7PSZndDsmcXVv
dDtJbmNsdWRlZCZxdW90O30gfCBSQVlZQU4tTEFCRUxTOiBSRUZVR0VFLHNlcm9sb2d5PC9jdXN0
b20xPjxsYW5ndWFnZT5FbmdsaXNoPC9sYW5ndWFnZT48L3JlY29yZD48L0NpdGU+PENpdGU+PEF1
dGhvcj5Nb2NrZW5oYXVwdDwvQXV0aG9yPjxZZWFyPjIwMTY8L1llYXI+PFJlY051bT42MDE8L1Jl
Y051bT48cmVjb3JkPjxyZWMtbnVtYmVyPjYwMTwvcmVjLW51bWJlcj48Zm9yZWlnbi1rZXlzPjxr
ZXkgYXBwPSJFTiIgZGItaWQ9ImF4NWZmMHd6bnJ4cjBqZTlwZGR4dmZ3aXB6YTJ0OWUyZjJkdCIg
dGltZXN0YW1wPSIxNjgwODgwMjUzIj42MDE8L2tleT48L2ZvcmVpZ24ta2V5cz48cmVmLXR5cGUg
bmFtZT0iSm91cm5hbCBBcnRpY2xlIj4xNzwvcmVmLXR5cGU+PGNvbnRyaWJ1dG9ycz48YXV0aG9y
cz48YXV0aG9yPk1vY2tlbmhhdXB0LCBGLiBQLjwvYXV0aG9yPjxhdXRob3I+QmFyYnJlLCBLLiBB
LjwvYXV0aG9yPjxhdXRob3I+SmVuc2VuaXVzLCBNLjwvYXV0aG9yPjxhdXRob3I+TGFyc2VuLCBD
LiBTLjwvYXV0aG9yPjxhdXRob3I+QmFybmV0dCwgRS4gRC48L2F1dGhvcj48YXV0aG9yPlN0YXVm
ZmVyLCBXLjwvYXV0aG9yPjxhdXRob3I+Um90aGUsIEMuPC9hdXRob3I+PGF1dGhvcj5Bc2dlaXJz
c29uLCBILjwvYXV0aG9yPjxhdXRob3I+SGFtZXIsIEQuIEguPC9hdXRob3I+PGF1dGhvcj5Fc3Bv
c2l0bywgRC4gSC48L2F1dGhvcj48YXV0aG9yPkdhdXRyZXQsIFAuPC9hdXRob3I+PGF1dGhvcj5T
Y2hsYWdlbmhhdWYsIFAuPC9hdXRob3I+PC9hdXRob3JzPjwvY29udHJpYnV0b3JzPjxhdXRoLWFk
ZHJlc3M+Ri5QLiBNb2NrZW5oYXVwdCwgSW5zdGl0dXRlIG9mIFRyb3BpY2FsIE1lZGljaW5lIGFu
ZCBJbnRlcm5hdGlvbmFsIEhlYWx0aCwgQ2hhcml0w6kg4oCTIFVuaXZlcnNpdMOkdHNtZWRpemlu
IEJlcmxpbiwgQmVybGluLCBHZXJtYW55PC9hdXRoLWFkZHJlc3M+PHRpdGxlcz48dGl0bGU+UHJv
ZmlsZSBvZiBpbGxuZXNzIGluIHN5cmlhbiByZWZ1Z2VlczogQSBnZW9zZW50aW5lbCBhbmFseXNp
cywgMjAxMyB0byAyMDE1PC90aXRsZT48c2Vjb25kYXJ5LXRpdGxlPkV1cm9zdXJ2ZWlsbGFuY2U8
L3NlY29uZGFyeS10aXRsZT48L3RpdGxlcz48cGVyaW9kaWNhbD48ZnVsbC10aXRsZT5FdT==
</w:fldData>
              </w:fldChar>
            </w:r>
            <w:r>
              <w:rPr>
                <w:rFonts w:ascii="Arial" w:hAnsi="Arial" w:cs="Arial"/>
                <w:sz w:val="20"/>
                <w:szCs w:val="20"/>
                <w:lang w:val="en-GB"/>
              </w:rPr>
              <w:instrText xml:space="preserve"> ADDIN EN.CITE.DATA </w:instrText>
            </w:r>
            <w:r>
              <w:rPr>
                <w:rFonts w:ascii="Arial" w:hAnsi="Arial" w:cs="Arial"/>
                <w:sz w:val="20"/>
                <w:szCs w:val="20"/>
                <w:lang w:val="en-GB"/>
              </w:rPr>
            </w:r>
            <w:r>
              <w:rPr>
                <w:rFonts w:ascii="Arial" w:hAnsi="Arial" w:cs="Arial"/>
                <w:sz w:val="20"/>
                <w:szCs w:val="20"/>
                <w:lang w:val="en-GB"/>
              </w:rPr>
              <w:fldChar w:fldCharType="end"/>
            </w:r>
            <w:r>
              <w:rPr>
                <w:rFonts w:ascii="Arial" w:hAnsi="Arial" w:cs="Arial"/>
                <w:sz w:val="20"/>
                <w:szCs w:val="20"/>
                <w:lang w:val="en-GB"/>
              </w:rPr>
              <w:fldChar w:fldCharType="begin">
                <w:fldData xml:space="preserve">cm9zdXJ2ZWlsbGFuY2U8L2Z1bGwtdGl0bGU+PC9wZXJpb2RpY2FsPjx2b2x1bWU+MjE8L3ZvbHVt
ZT48bnVtYmVyPjEwPC9udW1iZXI+PGtleXdvcmRzPjxrZXl3b3JkPmFkb2xlc2NlbnQ8L2tleXdv
cmQ+PGtleXdvcmQ+YWR1bHQ8L2tleXdvcmQ+PGtleXdvcmQ+YWdlZDwva2V5d29yZD48a2V5d29y
ZD5hcnRpY2xlPC9rZXl3b3JkPjxrZXl3b3JkPkJsYXN0b2N5c3Rpczwva2V5d29yZD48a2V5d29y
ZD5jaGlsZDwva2V5d29yZD48a2V5d29yZD5jaHJvbmljIGhlcGF0aXRpcyBCPC9rZXl3b3JkPjxr
ZXl3b3JkPmNocm9uaWMgaGVwYXRpdGlzIEM8L2tleXdvcmQ+PGtleXdvcmQ+ZGlzZWFzZSBzdXJ2
ZWlsbGFuY2U8L2tleXdvcmQ+PGtleXdvcmQ+ZW1wb3JpYXRyaWNzPC9rZXl3b3JkPjxrZXl3b3Jk
PmZlbWFsZTwva2V5d29yZD48a2V5d29yZD5naWFyZGlhc2lzPC9rZXl3b3JkPjxrZXl3b3JkPmh1
bWFuPC9rZXl3b3JkPjxrZXl3b3JkPmluZmVjdGlvbjwva2V5d29yZD48a2V5d29yZD5tYWpvciBj
bGluaWNhbCBzdHVkeTwva2V5d29yZD48a2V5d29yZD5tYWxlPC9rZXl3b3JkPjxrZXl3b3JkPm1h
c3Mgc2NyZWVuaW5nPC9rZXl3b3JkPjxrZXl3b3JkPnJlZnVnZWU8L2tleXdvcmQ+PGtleXdvcmQ+
c2NoaXN0b3NvbWlhc2lzPC9rZXl3b3JkPjxrZXl3b3JkPnNjaG9vbCBjaGlsZDwva2V5d29yZD48
a2V5d29yZD5za2luIGxlaXNobWFuaWFzaXM8L2tleXdvcmQ+PGtleXdvcmQ+U3lyaWFuPC9rZXl3
b3JkPjxrZXl3b3JkPnR1YmVyY3Vsb3Npczwva2V5d29yZD48L2tleXdvcmRzPjxkYXRlcz48eWVh
cj4yMDE2PC95ZWFyPjxwdWItZGF0ZXM+PGRhdGU+MjAxNiAlSiBFdXJvc3VydmVpbGxhbmNlPC9k
YXRlPjwvcHViLWRhdGVzPjwvZGF0ZXM+PGlzYm4+MTU2MC03OTE3IDEwMjUtNDk2WDwvaXNibj48
YWNjZXNzaW9uLW51bT5yYXl5YW4tNjY1OTU0MDQwPC9hY2Nlc3Npb24tbnVtPjx1cmxzPjxyZWxh
dGVkLXVybHM+PHVybD5odHRwczovL3d3dy5lbWJhc2UuY29tL3NlYXJjaC9yZXN1bHRzP3N1YmFj
dGlvbj12aWV3cmVjb3JkJmFtcDtpZD1MNjA5MDgyMDM3JmFtcDtmcm9tPWV4cG9ydCBodHRwOi8v
ZHguZG9pLm9yZy8xMC4yODA3LzE1NjAtNzkxNy5FUy4yMDE2LjIxLjEwLjMwMTYwPC91cmw+PC9y
ZWxhdGVkLXVybHM+PC91cmxzPjxjdXN0b20xPlJBWVlBTi1JTkNMVVNJT046IHsmcXVvdDtSZWdp
bmEmcXVvdDs9Jmd0OyZxdW90O0luY2x1ZGVkJnF1b3Q7fSB8IFJBWVlBTi1MQUJFTFM6IFJFRlVH
RUUsc2Vyb2xvZ3k8L2N1c3RvbTE+PGxhbmd1YWdlPkVuZ2xpc2g8L2xhbmd1YWdlPjwvcmVjb3Jk
PjwvQ2l0ZT48Q2l0ZT48QXV0aG9yPk1vbGluYTwvQXV0aG9yPjxZZWFyPjE5ODg8L1llYXI+PFJl
Y051bT42MDI8L1JlY051bT48cmVjb3JkPjxyZWMtbnVtYmVyPjYwMjwvcmVjLW51bWJlcj48Zm9y
ZWlnbi1rZXlzPjxrZXkgYXBwPSJFTiIgZGItaWQ9ImF4NWZmMHd6bnJ4cjBqZTlwZGR4dmZ3aXB6
YTJ0OWUyZjJkdCIgdGltZXN0YW1wPSIxNjgwODgwMjUzIj42MDI8L2tleT48L2ZvcmVpZ24ta2V5
cz48cmVmLXR5cGUgbmFtZT0iSm91cm5hbCBBcnRpY2xlIj4xNzwvcmVmLXR5cGU+PGNvbnRyaWJ1
dG9ycz48YXV0aG9ycz48YXV0aG9yPk1vbGluYSwgQy4gRC48L2F1dGhvcj48YXV0aG9yPk1vbGlu
YSwgTS4gTS48L2F1dGhvcj48YXV0aG9yPk1vbGluYSwgSi4gTS48L2F1dGhvcj48L2F1dGhvcnM+
PC9jb250cmlidXRvcnM+PGF1dGgtYWRkcmVzcz5QYWNpZmljIEZhbWlseSBQcmFjdGljZSBNZWRp
Y2FsIENsaW5pYywgTG9uZyBCZWFjaCwgQ0EgOTA4MTM8L2F1dGgtYWRkcmVzcz48dGl0bGVzPjx0
aXRsZT5JbnRlc3RpbmFsIHBhcmFzaXRlcyBpbiBTb3V0aGVhc3QgQXNpYW4gcmVmdWdlZXMgdHdv
IHllYXJzIGFmdGVyIGltbWlncmF0aW9uPC90aXRsZT48L3RpdGxlcz48cGFnZXM+NDIyLTQyNTwv
cGFnZXM+PHZvbHVtZT4xNDk8L3ZvbHVtZT48bnVtYmVyPjQ8L251bWJlcj48a2V5d29yZHM+PGtl
eXdvcmQ+Y2VzdG9kZTwva2V5d29yZD48a2V5d29yZD5HaWFyZGlhPC9rZXl3b3JkPjxrZXl3b3Jk
Pmhvb2t3b3JtPC9rZXl3b3JkPjxrZXl3b3JkPmh1bWFuPC9rZXl3b3JkPjxrZXl3b3JkPkh5bWVu
b2xlcGlzIG5hbmE8L2tleXdvcmQ+PGtleXdvcmQ+aW1taWdyYXRpb248L2tleXdvcmQ+PGtleXdv
cmQ+aW50ZXN0aW5lPC9rZXl3b3JkPjxrZXl3b3JkPm1ham9yIGNsaW5pY2FsIHN0dWR5PC9rZXl3
b3JkPjxrZXl3b3JkPm5lbWF0b2RlPC9rZXl3b3JkPjxrZXl3b3JkPnByaW9yaXR5IGpvdXJuYWw8
L2tleXdvcmQ+PGtleXdvcmQ+cHJvdG96b29uPC9rZXl3b3JkPjxrZXl3b3JkPlN0cm9uZ3lsb2lk
ZXM8L2tleXdvcmQ+PGtleXdvcmQ+RW1pZ3JhbnRzIGFuZCBJbW1pZ3JhbnRzPC9rZXl3b3JkPjxr
ZXl3b3JkPkludGVzdGluZXM8L2tleXdvcmQ+PGtleXdvcmQ+U291dGhlYXN0ZXJuIFVuaXRlZCBT
dGF0ZXM8L2tleXdvcmQ+PC9rZXl3b3Jkcz48ZGF0ZXM+PHllYXI+MTk4ODwveWVhcj48cHViLWRh
dGVzPjxkYXRlPjE5ODggJUogV2VzdGVybiBKb3VybmFsIG9mIE1lZGljaW5lPC9kYXRlPjwvcHVi
LWRhdGVzPjwvZGF0ZXM+PGlzYm4+MDA5My0wNDE1PC9pc2JuPjxhY2Nlc3Npb24tbnVtPnJheXlh
bi02NjU5NTMxMzg8L2FjY2Vzc2lvbi1udW0+PHVybHM+PHJlbGF0ZWQtdXJscz48dXJsPmh0dHBz
Oi8vd3d3LmVtYmFzZS5jb20vc2VhcmNoL3Jlc3VsdHM/c3ViYWN0aW9uPXZpZXdyZWNvcmQmYW1w
O2lkPUwxODI0ODk2MCZhbXA7ZnJvbT1leHBvcnQ8L3VybD48dXJsPmh0dHBzOi8vd3d3Lm5jYmku
bmxtLm5paC5nb3YvcG1jL2FydGljbGVzL1BNQzEwMjY0ODYvcGRmL3dlc3RqbWVkMDAxMzQtMDA0
Mi5wZGY8L3VybD48L3JlbGF0ZWQtdXJscz48L3VybHM+PGN1c3RvbTE+UkFZWUFOLUlOQ0xVU0lP
TjogeyZxdW90O1JlZ2luYSZxdW90Oz0mZ3Q7JnF1b3Q7SW5jbHVkZWQmcXVvdDt9IHwgUkFZWUFO
LUxBQkVMUzogUkVGVUdFRSxtaWNyb3Njb3B5PC9jdXN0b20xPjxsYW5ndWFnZT5FbmdsaXNoPC9s
YW5ndWFnZT48L3JlY29yZD48L0NpdGU+PENpdGU+PEF1dGhvcj5PYm90aDwvQXV0aG9yPjxZZWFy
PjIwMTk8L1llYXI+PFJlY051bT42Mjg8L1JlY051bT48cmVjb3JkPjxyZWMtbnVtYmVyPjYyODwv
cmVjLW51bWJlcj48Zm9yZWlnbi1rZXlzPjxrZXkgYXBwPSJFTiIgZGItaWQ9ImF4NWZmMHd6bnJ4
cjBqZTlwZGR4dmZ3aXB6YTJ0OWUyZjJkdCIgdGltZXN0YW1wPSIxNjgwODgwMjUzIj42Mjg8L2tl
eT48L2ZvcmVpZ24ta2V5cz48cmVmLXR5cGUgbmFtZT0iSm91cm5hbCBBcnRpY2xlIj4xNzwvcmVm
LXR5cGU+PGNvbnRyaWJ1dG9ycz48YXV0aG9ycz48YXV0aG9yPk9ib3RoLCBQLjwvYXV0aG9yPjxh
dXRob3I+R2F2YW11a3VseWEsIFkuPC9hdXRob3I+PGF1dGhvcj5CYXJ1Z2FoYXJlLCBCLiBKLjwv
YXV0aG9yPjwvYXV0aG9ycz48L2NvbnRyaWJ1dG9ycz48YXV0aC1hZGRyZXNzPkRlcGFydG1lbnQg
b2YgQ29tbXVuaXR5IGFuZCBQdWJsaWMgSGVhbHRoLCBGYWN1bHR5IG9mIEhlYWx0aCBTY2llbmNl
cywgQnVzaXRlbWEgVW5pdmVyc2l0eSwgUC5PLiBCb3gsIDE0NjAsIE1iYWxlLCBVZ2FuZGEgRGVw
YXJ0bWVudCBvZiBCaW9jaGVtaXN0cnkgYW5kIE1vbGVjdWxhciBCaW9sb2d5LCBGYWN1bHR5IG9m
IEhlYWx0aCBTY2llbmNlcywgQnVzaXRlbWEgVW5pdmVyc2l0eSwgUC5PLiBCb3gsIDE0NjAsIE1i
YWxlLCBVZ2FuZGEgRGVwYXJ0bWVudCBvZiBCaW9sb2d5LCBGYWN1bHR5IG9mIFNjaWVuY2UgYW5k
IEVkdWNhdGlvbiwgQnVzaXRlbWEgVW5pdmVyc2l0eSwgVG9yb3JvLCBVZ2FuZGE8L2F1dGgtYWRk
cmVzcz48dGl0bGVzPjx0aXRsZT5QcmV2YWxlbmNlIGFuZCBjbGluaWNhbCBvdXRjb21lcyBvZiBQ
bGFzbW9kaXVtIGZhbGNpcGFydW0gYW5kIGludGVzdGluYWwgcGFyYXNpdGljIGluZmVjdGlvbnMg
YW1vbmcgY2hpbGRyZW4gaW4gS2lyeWFuZG9uZ28gcmVmdWdlZSBjYW1wLCBtaWQtV2VzdGVybiBV
Z2FuZGE6IEEgY3Jvc3Mgc2VjdGlvbmFsIHN0dWR5PC90aXRsZT48c2Vjb25kYXJ5LXRpdGxlPkJN
QyBJbmZlY3Rpb3VzIERpc2Vhc2VzPC9zZWNvbmRhcnktdGl0bGU+PC90aXRsZXM+PHBlcmlvZGlj
YWw+PGZ1bGwtdGl0bGU+Qk1DIGluZmVjdGlvdXMgZGlzZWFzZXM8L2Z1bGwtdGl0bGU+PGFiYnIt
MT5CTUMgSW5mZWN0IERpczwvYWJici0xPjwvcGVyaW9kaWNhbD48dm9sdW1lPjE5PC92b2x1bWU+
PG51bWJlcj4xPC9udW1iZXI+PGtleXdvcmRzPjxrZXl3b3JkPkFuYWVtaWE8L2tleXdvcmQ+PGtl
eXdvcmQ+Q2hpbGRyZW48L2tleXdvcmQ+PGtleXdvcmQ+Q29pbmZlY3Rpb248L2tleXdvcmQ+PGtl
eXdvcmQ+SW50ZXN0aW5hbCBwYXJhc2l0ZXM8L2tleXdvcmQ+PGtleXdvcmQ+SW50ZXN0aW5hbCBw
YXJhc2l0aWMgaW5mZWN0aW9uczwva2V5d29yZD48a2V5d29yZD5NYWxhcmlhPC9rZXl3b3JkPjxr
ZXl3b3JkPk1pZC1XZXN0ZXJuIFVnYW5kYTwva2V5d29yZD48a2V5d29yZD5QcmV2YWxlbmNlPC9r
ZXl3b3JkPjxrZXl3b3JkPmFkb2xlc2NlbnQ8L2tleXdvcmQ+PGtleXdvcmQ+YW5lbWlhPC9rZXl3
b3JkPjxrZXl3b3JkPkFydGljbGU8L2tleXdvcmQ+PGtleXdvcmQ+Y2hpbGQ8L2tleXdvcmQ+PGtl
eXdvcmQ+Y2xpbmljYWwgb3V0Y29tZTwva2V5d29yZD48a2V5d29yZD5jcm9zcy1zZWN0aW9uYWwg
c3R1ZHk8L2tleXdvcmQ+PGtleXdvcmQ+ZGlzZWFzZSBhc3NvY2lhdGlvbjwva2V5d29yZD48a2V5
d29yZD5kaXNlYXNlIGJ1cmRlbjwva2V5d29yZD48a2V5d29yZD5kaXNlYXNlIGNvdXJzZTwva2V5
d29yZD48a2V5d29yZD5mZW1hbGU8L2tleXdvcmQ+PGtleXdvcmQ+R2lhcmRpYSBpbnRlc3RpbmFs
aXM8L2tleXdvcmQ+PGtleXdvcmQ+aG9va3dvcm08L2tleXdvcmQ+PGtleXdvcmQ+aHVtYW48L2tl
eXdvcmQ+PGtleXdvcmQ+aW50ZXN0aW5lIHBhcmFzaXRlPC9rZXl3b3JkPjxrZXl3b3JkPm1ham9y
IGNsaW5pY2FsIHN0dWR5PC9rZXl3b3JkPjxrZXl3b3JkPm1hbGFyaWEgY29udHJvbDwva2V5d29y
ZD48a2V5d29yZD5tYWxhcmlhIGZhbGNpcGFydW08L2tleXdvcmQ+PGtleXdvcmQ+bWFsZTwva2V5
d29yZD48a2V5d29yZD5taWNyb3Njb3B5PC9rZXl3b3JkPjxrZXl3b3JkPm1peGVkIGluZmVjdGlv
bjwva2V5d29yZD48a2V5d29yZD5ub25odW1hbjwva2V5d29yZD48a2V5d29yZD5wYXJhc2l0ZSBw
cmV2YWxlbmNlPC9rZXl3b3JkPjxrZXl3b3JkPnBhcmFzaXRvc2lzPC9rZXl3b3JkPjxrZXl3b3Jk
PlBsYXNtb2RpdW0gZmFsY2lwYXJ1bTwva2V5d29yZD48a2V5d29yZD5wcmVzY2hvb2wgY2hpbGQ8
L2tleXdvcmQ+PGtleXdvcmQ+cmVmdWdlZSBjYW1wPC9rZXl3b3JkPjxrZXl3b3JkPlNjaGlzdG9z
b21hIG1hbnNvbmk8L2tleXdvcmQ+PGtleXdvcmQ+U3Ryb25neWxvaWRlcyBzdGVyY29yYWxpczwv
a2V5d29yZD48a2V5d29yZD5UYWVuaWE8L2tleXdvcmQ+PGtleXdvcmQ+dGFlbmlhc2lzPC9rZXl3
b3JkPjxrZXl3b3JkPlRyaWNodXJpcyB0cmljaGl1cmE8L2tleXdvcmQ+PGtleXdvcmQ+VWdhbmRh
PC9rZXl3b3JkPjxrZXl3b3JkPmFuaW1hbDwva2V5d29yZD48a2V5d29yZD5pbmZhbnQ8L2tleXdv
cmQ+PGtleXdvcmQ+aW50ZXN0aW5lIGluZmVjdGlvbjwva2V5d29yZD48a2V5d29yZD5wYXJhc2l0
b2xvZ3k8L2tleXdvcmQ+PGtleXdvcmQ+c2NoaXN0b3NvbWlhc2lzIG1hbnNvbmk8L2tleXdvcmQ+
PGtleXdvcmQ+c3RhdGlzdGljcyBhbmQgbnVtZXJpY2FsIGRhdGE8L2tleXdvcmQ+PGtleXdvcmQ+
c3Ryb25neWxvaWRpYXNpczwva2V5d29yZD48a2V5d29yZD5BbmltYWxzPC9rZXl3b3JkPjxrZXl3
b3JkPkNoaWxkLCBQcmVzY2hvb2w8L2tleXdvcmQ+PGtleXdvcmQ+Q3Jvc3MtU2VjdGlvbmFsIFN0
dWRpZXM8L2tleXdvcmQ+PGtleXdvcmQ+SHVtYW5zPC9rZXl3b3JkPjxrZXl3b3JkPkludGVzdGlu
YWwgRGlzZWFzZXMsIFBhcmFzaXRpYzwva2V5d29yZD48a2V5d29yZD5NYWxhcmlhLCBGYWxjaXBh
cnVtPC9rZXl3b3JkPjxrZXl3b3JkPlJlZnVnZWUgQ2FtcHM8L2tleXdvcmQ+PGtleXdvcmQ+Q2Vz
YXJlYW4gU2VjdGlvbjwva2V5d29yZD48L2tleXdvcmRzPjxkYXRlcz48eWVhcj4yMDE5PC95ZWFy
PjxwdWItZGF0ZXM+PGRhdGU+MjAxOSAlSiBCTUMgSW5mZWN0aW91cyBEaXNlYXNlczwvZGF0ZT48
L3B1Yi1kYXRlcz48L2RhdGVzPjxpc2JuPjE0NzEyMzM0IChJU1NOKTwvaXNibj48YWNjZXNzaW9u
LW51bT5yYXl5YW4tNjY1OTUzOTc1PC9hY2Nlc3Npb24tbnVtPjx1cmxzPjxyZWxhdGVkLXVybHM+
PHVybD5odHRwczovL3d3dy5zY29wdXMuY29tL2lud2FyZC9yZWNvcmQudXJpP2VpZD0yLXMyLjAt
ODUwNjM3NDE3NzcmYW1wO2RvaT0xMC4xMTg2JTJmczEyODc5LTAxOS0zOTM5LXgmYW1wO3BhcnRu
ZXJJRD00MCZhbXA7bWQ1PTdjYzZiODMxMDRhZGNkMWVlNWFlMmI5NWQ3MGIwZjNjPC91cmw+PC9y
ZWxhdGVkLXVybHM+PC91cmxzPjxjdXN0b20xPlJBWVlBTi1JTkNMVVNJT046IHsmcXVvdDtSZWdp
bmEmcXVvdDs9Jmd0OyZxdW90O0luY2x1ZGVkJnF1b3Q7fSB8IFJBWVlBTi1MQUJFTFM6IFJFRlVH
RUUsbWljcm9zY29weTwvY3VzdG9tMT48bGFuZ3VhZ2U+RW5nbGlzaDwvbGFuZ3VhZ2U+PC9yZWNv
cmQ+PC9DaXRlPjxDaXRlPjxBdXRob3I+UGFyZW50aTwvQXV0aG9yPjxZZWFyPjE5ODc8L1llYXI+
PFJlY051bT42NDA8L1JlY051bT48cmVjb3JkPjxyZWMtbnVtYmVyPjY0MDwvcmVjLW51bWJlcj48
Zm9yZWlnbi1rZXlzPjxrZXkgYXBwPSJFTiIgZGItaWQ9ImF4NWZmMHd6bnJ4cjBqZTlwZGR4dmZ3
aXB6YTJ0OWUyZjJkdCIgdGltZXN0YW1wPSIxNjgwODgwMjUzIj42NDA8L2tleT48L2ZvcmVpZ24t
a2V5cz48cmVmLXR5cGUgbmFtZT0iSm91cm5hbCBBcnRpY2xlIj4xNzwvcmVmLXR5cGU+PGNvbnRy
aWJ1dG9ycz48YXV0aG9ycz48YXV0aG9yPlBhcmVudGksIEQuIE0uPC9hdXRob3I+PGF1dGhvcj5M
dWNhcywgRC48L2F1dGhvcj48YXV0aG9yPkxlZSwgQS48L2F1dGhvcj48YXV0aG9yPkhvbGxlbmth
bXAsIFIuIEguPC9hdXRob3I+PC9hdXRob3JzPjwvY29udHJpYnV0b3JzPjxhdXRoLWFkZHJlc3M+
RGl2aXNpb24gb2YgSW5mZWN0aW91cyBEaXNlYXNlcywgRGVwYXJ0bWVudCBvZiBNZWRpY2luZSwg
R2VvcmdlIFdhc2hpbmd0b24gVW5pdmVyc2l0eSBNZWRpY2FsIENlbnRlciwgV2FzaGluZ3Rvbiwg
REMgMjAwMzc8L2F1dGgtYWRkcmVzcz48dGl0bGVzPjx0aXRsZT5IZWFsdGggc3RhdHVzIG9mIEV0
aGlvcGlhbiByZWZ1Z2VlcyBpbiB0aGUgVW5pdGVkIFN0YXRlczwvdGl0bGU+PC90aXRsZXM+PHBh
Z2VzPjE1NDItMTU0MzwvcGFnZXM+PHZvbHVtZT43Nzwvdm9sdW1lPjxudW1iZXI+MTI8L251bWJl
cj48a2V5d29yZHM+PGtleXdvcmQ+YW5pbWFsPC9rZXl3b3JkPjxrZXl3b3JkPkV0aGlvcGlhPC9r
ZXl3b3JkPjxrZXl3b3JkPmhlYWx0aCBzdGF0dXM8L2tleXdvcmQ+PGtleXdvcmQ+aHVtYW48L2tl
eXdvcmQ+PGtleXdvcmQ+cGFyYXNpdGU8L2tleXdvcmQ+PGtleXdvcmQ+cHJpb3JpdHkgam91cm5h
bDwva2V5d29yZD48a2V5d29yZD5yZWZ1Z2VlPC9rZXl3b3JkPjxrZXl3b3JkPnR1YmVyY3Vsb3Np
czwva2V5d29yZD48a2V5d29yZD5Vbml0ZWQgU3RhdGVzPC9rZXl3b3JkPjwva2V5d29yZHM+PGRh
dGVzPjx5ZWFyPjE5ODc8L3llYXI+PHB1Yi1kYXRlcz48ZGF0ZT4xOTg3ICVKIEFtZXJpY2FuIEpv
dXJuYWwgb2YgUHVibGljIEhlYWx0aDwvZGF0ZT48L3B1Yi1kYXRlcz48L2RhdGVzPjxpc2JuPjAw
OTAtMDAzNjwvaXNibj48YWNjZXNzaW9uLW51bT5yYXl5YW4tNjY1OTUyNjk1PC9hY2Nlc3Npb24t
bnVtPjx1cmxzPjxyZWxhdGVkLXVybHM+PHVybD5odHRwczovL3d3dy5lbWJhc2UuY29tL3NlYXJj
aC9yZXN1bHRzP3N1YmFjdGlvbj12aWV3cmVjb3JkJmFtcDtpZD1MMTgwNDY1MTUmYW1wO2Zyb209
ZXhwb3J0IGh0dHA6Ly9keC5kb2kub3JnLzEwLjIxMDUvQUpQSC43Ny4xMi4xNTQyPC91cmw+PHVy
bD5odHRwczovL3d3dy5uY2JpLm5sbS5uaWguZ292L3BtYy9hcnRpY2xlcy9QTUMxNjQ3MTgwL3Bk
Zi9hbWpwaDAwMjYzLTAwNDgucGRmPC91cmw+PC9yZWxhdGVkLXVybHM+PC91cmxzPjxjdXN0b20x
PlJBWVlBTi1JTkNMVVNJT046IHsmcXVvdDtSZWdpbmEmcXVvdDs9Jmd0OyZxdW90O0luY2x1ZGVk
JnF1b3Q7fSB8IFJBWVlBTi1MQUJFTFM6IFJFRlVHRUUsc2Vyb2xvZ3k8L2N1c3RvbTE+PGxhbmd1
YWdlPkVuZ2xpc2g8L2xhbmd1YWdlPjwvcmVjb3JkPjwvQ2l0ZT48Q2l0ZT48QXV0aG9yPlBhcmlz
aDwvQXV0aG9yPjxZZWFyPjE5ODU8L1llYXI+PFJlY051bT42NDE8L1JlY051bT48cmVjb3JkPjxy
ZWMtbnVtYmVyPjY0MTwvcmVjLW51bWJlcj48Zm9yZWlnbi1rZXlzPjxrZXkgYXBwPSJFTiIgZGIt
aWQ9ImF4NWZmMHd6bnJ4cjBqZTlwZGR4dmZ3aXB6YTJ0OWUyZjJkdCIgdGltZXN0YW1wPSIxNjgw
ODgwMjUzIj42NDE8L2tleT48L2ZvcmVpZ24ta2V5cz48cmVmLXR5cGUgbmFtZT0iSm91cm5hbCBB
cnRpY2xlIj4xNzwvcmVmLXR5cGU+PGNvbnRyaWJ1dG9ycz48YXV0aG9ycz48YXV0aG9yPlBhcmlz
aCwgUi4gQS48L2F1dGhvcj48L2F1dGhvcnM+PC9jb250cmlidXRvcnM+PGF1dGgtYWRkcmVzcz5E
ZXBhcnRtZW50IG9mIFBlZGlhdHJpY3MsIEhhcmJvcnZpZXcgTWVkaWNhbCBDZW50ZXIsIFVuaXZl
cnNpdHkgb2YgV2FzaGluZ3RvbiBTY2hvb2wgb2YgTWVkaWNpbmUsIFNlYXR0bGUsIFdBIDk4MTA0
PC9hdXRoLWFkZHJlc3M+PHRpdGxlcz48dGl0bGU+SW50ZXN0aW5hbCBwYXJhc2l0ZXMgaW4gU291
dGhlYXN0IEFzaWFuIHJlZnVnZWUgY2hpbGRyZW48L3RpdGxlPjwvdGl0bGVzPjxwYWdlcz40Ny00
OTwvcGFnZXM+PHZvbHVtZT4xNDM8L3ZvbHVtZT48bnVtYmVyPjE8L251bWJlcj48a2V5d29yZHM+
PGtleXdvcmQ+YW1vZWJhIChsaWZlIGN5Y2xlIHN0YWdlKTwva2V5d29yZD48a2V5d29yZD5Bc2lh
PC9rZXl3b3JkPjxrZXl3b3JkPmNlc3RvZGU8L2tleXdvcmQ+PGtleXdvcmQ+Y2hpbGQ8L2tleXdv
cmQ+PGtleXdvcmQ+Q2xvbm9yY2hpczwva2V5d29yZD48a2V5d29yZD5kaWFnbm9zaXM8L2tleXdv
cmQ+PGtleXdvcmQ+ZGlnZXN0aXZlIHN5c3RlbTwva2V5d29yZD48a2V5d29yZD5lcGlkZW1pb2xv
Z3k8L2tleXdvcmQ+PGtleXdvcmQ+Z2VvZ3JhcGhpYyBkaXN0cmlidXRpb248L2tleXdvcmQ+PGtl
eXdvcmQ+R2lhcmRpYTwva2V5d29yZD48a2V5d29yZD5ob29rd29ybTwva2V5d29yZD48a2V5d29y
ZD5odW1hbjwva2V5d29yZD48a2V5d29yZD5pbnRlc3RpbmUgcGFyYXNpdGU8L2tleXdvcmQ+PGtl
eXdvcmQ+bWFqb3IgY2xpbmljYWwgc3R1ZHk8L2tleXdvcmQ+PGtleXdvcmQ+bmVtYXRvZGU8L2tl
eXdvcmQ+PGtleXdvcmQ+cGFyYXNpdG9zaXM8L2tleXdvcmQ+PGtleXdvcmQ+cHJpb3JpdHkgam91
cm5hbDwva2V5d29yZD48a2V5d29yZD5wcm90b3pvb248L2tleXdvcmQ+PGtleXdvcmQ+c2NyZWVu
aW5nPC9rZXl3b3JkPjxrZXl3b3JkPlN0cm9uZ3lsb2lkZWE8L2tleXdvcmQ+PGtleXdvcmQ+dHJl
bWF0b2RlPC9rZXl3b3JkPjxrZXl3b3JkPlRyaWNodXJpczwva2V5d29yZD48a2V5d29yZD5Pbmx5
IENoaWxkPC9rZXl3b3JkPjxrZXl3b3JkPkludGVzdGluZXM8L2tleXdvcmQ+PGtleXdvcmQ+U291
dGhlYXN0ZXJuIFVuaXRlZCBTdGF0ZXM8L2tleXdvcmQ+PC9rZXl3b3Jkcz48ZGF0ZXM+PHllYXI+
MTk4NTwveWVhcj48cHViLWRhdGVzPjxkYXRlPjE5ODUgJUogV2VzdGVybiBKb3VybmFsIG9mIE1l
ZGljaW5lPC9kYXRlPjwvcHViLWRhdGVzPjwvZGF0ZXM+PGlzYm4+MDA5My0wNDE1PC9pc2JuPjxh
Y2Nlc3Npb24tbnVtPnJheXlhbi02NjU5NTMxMzc8L2FjY2Vzc2lvbi1udW0+PHVybHM+PHJlbGF0
ZWQtdXJscz48dXJsPmh0dHBzOi8vd3d3LmVtYmFzZS5jb20vc2VhcmNoL3Jlc3VsdHM/c3ViYWN0
aW9uPXZpZXdyZWNvcmQmYW1wO2lkPUwxNTI0OTAyNyZhbXA7ZnJvbT1leHBvcnQ8L3VybD48dXJs
Pmh0dHBzOi8vd3d3Lm5jYmkubmxtLm5paC5nb3YvcG1jL2FydGljbGVzL1BNQzEzMDYyMjIvcGRm
L3dlc3RqbWVkMDAxNjctMDA0OS5wZGY8L3VybD48L3JlbGF0ZWQtdXJscz48L3VybHM+PGN1c3Rv
bTE+UkFZWUFOLUlOQ0xVU0lPTjogeyZxdW90O1JlZ2luYSZxdW90Oz0mZ3Q7JnF1b3Q7SW5jbHVk
ZWQmcXVvdDt9IHwgUkFZWUFOLUxBQkVMUzogUkVGVUdFRSxtaWNyb3Njb3B5PC9jdXN0b20xPjxs
YW5ndWFnZT5FbmdsaXNoPC9sYW5ndWFnZT48L3JlY29yZD48L0NpdGU+PENpdGU+PEF1dGhvcj5S
ZWRkaXR0PC9BdXRob3I+PFllYXI+MjAxNTwvWWVhcj48UmVjTnVtPjY2OTwvUmVjTnVtPjxyZWNv
cmQ+PHJlYy1udW1iZXI+NjY5PC9yZWMtbnVtYmVyPjxmb3JlaWduLWtleXM+PGtleSBhcHA9IkVO
IiBkYi1pZD0iYXg1ZmYwd3pucnhyMGplOXBkZHh2ZndpcHphMnQ5ZTJmMmR0IiB0aW1lc3RhbXA9
IjE2ODA4ODAyNTMiPjY2OTwva2V5PjwvZm9yZWlnbi1rZXlzPjxyZWYtdHlwZSBuYW1lPSJKb3Vy
bmFsIEFydGljbGUiPjE3PC9yZWYtdHlwZT48Y29udHJpYnV0b3JzPjxhdXRob3JzPjxhdXRob3I+
UmVkZGl0dCwgVi4gSi48L2F1dGhvcj48YXV0aG9yPkphbmFraXJhbSwgUC48L2F1dGhvcj48YXV0
aG9yPkdyYXppYW5vLCBELjwvYXV0aG9yPjxhdXRob3I+UmFzaGlkLCBNLjwvYXV0aG9yPjwvYXV0
aG9ycz48L2NvbnRyaWJ1dG9ycz48dGl0bGVzPjx0aXRsZT5IZWFsdGggc3RhdHVzIG9mIG5ld2x5
IGFycml2ZWQgcmVmdWdlZXMgaW4gVG9yb250bywgT250OiBQYXJ0IDE6IGluZmVjdGlvdXMgZGlz
ZWFzZXM8L3RpdGxlPjwvdGl0bGVzPjxwYWdlcz5lMzAzLWUzMDk8L3BhZ2VzPjx2b2x1bWU+NjE8
L3ZvbHVtZT48bnVtYmVyPjc8L251bWJlcj48a2V5d29yZHM+PGtleXdvcmQ+YWRvbGVzY2VudDwv
a2V5d29yZD48a2V5d29yZD5hZHVsdDwva2V5d29yZD48a2V5d29yZD5hZ2VkPC9rZXl3b3JkPjxr
ZXl3b3JkPmNoaWxkPC9rZXl3b3JkPjxrZXl3b3JkPmNsYXNzaWZpY2F0aW9uPC9rZXl3b3JkPjxr
ZXl3b3JkPmNvbW11bmljYWJsZSBkaXNlYXNlPC9rZXl3b3JkPjxrZXl3b3JkPmZlbWFsZTwva2V5
d29yZD48a2V5d29yZD5oZWFsdGggc3RhdHVzPC9rZXl3b3JkPjxrZXl3b3JkPmh1bWFuPC9rZXl3
b3JkPjxrZXl3b3JkPmluZmFudDwva2V5d29yZD48a2V5d29yZD5tYWxlPC9rZXl3b3JkPjxrZXl3
b3JkPm1hc3Mgc2NyZWVuaW5nPC9rZXl3b3JkPjxrZXl3b3JkPm1pZGRsZSBhZ2VkPC9rZXl3b3Jk
PjxrZXl3b3JkPm5ld2Jvcm48L2tleXdvcmQ+PGtleXdvcmQ+T250YXJpbzwva2V5d29yZD48a2V5
d29yZD5vdXRwYXRpZW50IGRlcGFydG1lbnQ8L2tleXdvcmQ+PGtleXdvcmQ+cHJlc2Nob29sIGNo
aWxkPC9rZXl3b3JkPjxrZXl3b3JkPnJlZnVnZWU8L2tleXdvcmQ+PGtleXdvcmQ+cmV0cm9zcGVj
dGl2ZSBzdHVkeTwva2V5d29yZD48a2V5d29yZD5zdGF0aXN0aWNzIGFuZCBudW1lcmljYWwgZGF0
YTwva2V5d29yZD48a2V5d29yZD55b3VuZyBhZHVsdDwva2V5d29yZD48a2V5d29yZD5Db21tdW5p
Y2FibGUgRGlzZWFzZXM8L2tleXdvcmQ+PC9rZXl3b3Jkcz48ZGF0ZXM+PHllYXI+MjAxNTwveWVh
cj48cHViLWRhdGVzPjxkYXRlPjIwMTUgJUogQ2FuYWRpYW4gZmFtaWx5IHBoeXNpY2lhbiBNZWRl
Y2luIGRlIGZhbWlsbGUgY2FuYWRpZW48L2RhdGU+PC9wdWItZGF0ZXM+PC9kYXRlcz48aXNibj4x
NzE1LTUyNTg8L2lzYm4+PGFjY2Vzc2lvbi1udW0+cmF5eWFuLTY2NTk1MjY5NjwvYWNjZXNzaW9u
LW51bT48dXJscz48cmVsYXRlZC11cmxzPjx1cmw+aHR0cHM6Ly93d3cuZW1iYXNlLmNvbS9zZWFy
Y2gvcmVzdWx0cz9zdWJhY3Rpb249dmlld3JlY29yZCZhbXA7aWQ9TDYxNTcwMTE1NyZhbXA7ZnJv
bT1leHBvcnQ8L3VybD48dXJsPmh0dHBzOi8vd3d3Lm5jYmkubmxtLm5paC5nb3YvcG1jL2FydGlj
bGVzL1BNQzQ1MDE2MjAvcGRmLzA2MWUzMDMucGRmPC91cmw+PC9yZWxhdGVkLXVybHM+PC91cmxz
PjxjdXN0b20xPlJBWVlBTi1JTkNMVVNJT046IHsmcXVvdDtSZWdpbmEmcXVvdDs9Jmd0OyZxdW90
O0luY2x1ZGVkJnF1b3Q7fSB8IFJBWVlBTi1MQUJFTFM6IFJFRlVHRUUsdW5jbGVhcixtaWNyb3Nj
b3B5PC9jdXN0b20xPjxsYW5ndWFnZT5FbmdsaXNoPC9sYW5ndWFnZT48L3JlY29yZD48L0NpdGU+
PENpdGU+PEF1dGhvcj5SZWxpxIc8L0F1dGhvcj48WWVhcj4yMDE4PC9ZZWFyPjxSZWNOdW0+Njcx
PC9SZWNOdW0+PHJlY29yZD48cmVjLW51bWJlcj42NzE8L3JlYy1udW1iZXI+PGZvcmVpZ24ta2V5
cz48a2V5IGFwcD0iRU4iIGRiLWlkPSJheDVmZjB3em5yeHIwamU5cGRkeHZmd2lwemEydDllMmYy
ZHQiIHRpbWVzdGFtcD0iMTY4MDg4MDI1MyI+NjcxPC9rZXk+PC9mb3JlaWduLWtleXM+PHJlZi10
eXBlIG5hbWU9IkpvdXJuYWwgQXJ0aWNsZSI+MTc8L3JlZi10eXBlPjxjb250cmlidXRvcnM+PGF1
dGhvcnM+PGF1dGhvcj5SZWxpxIcsIFQuPC9hdXRob3I+PGF1dGhvcj5LYcSNYXJldmnEhywgSC48
L2F1dGhvcj48YXV0aG9yPklsacSHLCBOLjwvYXV0aG9yPjxhdXRob3I+Sm92YW5vdmnEhywgRC48
L2F1dGhvcj48YXV0aG9yPlRhbWJ1ciwgWi48L2F1dGhvcj48YXV0aG9yPkRvZGVyLCBSLjwvYXV0
aG9yPjxhdXRob3I+TGF6YXJldmnEhywgSS48L2F1dGhvcj48L2F1dGhvcnM+PC9jb250cmlidXRv
cnM+PGF1dGgtYWRkcmVzcz5ULiBSZWxpxIcsIFB1YmxpYyBIZWFsdGggSW5zdGl0dXRlIG9mIEJl
bGdyYWRlLCBCdWxldmFyIGRlc3BvdGEgU3RlZmFuYSA1NGEsIEJlbGdyYWRlLCBTZXJiaWE8L2F1
dGgtYWRkcmVzcz48dGl0bGVzPjx0aXRsZT5JbnRlc3RpbmFsIHBhcmFzaXRvc2lzIGluIGFzeWx1
bSBzZWVrZXJzIGZyb20gdGhlIG1pZGRsZSBlYXN0IGFuZCBTb3V0aCBBc2lhPC90aXRsZT48L3Rp
dGxlcz48cGFnZXM+MTEwMS0xMTA1PC9wYWdlcz48dm9sdW1lPjc1PC92b2x1bWU+PG51bWJlcj4x
MTwvbnVtYmVyPjxrZXl3b3Jkcz48a2V5d29yZD5hZG9sZXNjZW50PC9rZXl3b3JkPjxrZXl3b3Jk
PmFydGljbGU8L2tleXdvcmQ+PGtleXdvcmQ+QXNpYTwva2V5d29yZD48a2V5d29yZD5hc3lsdW0g
c2Vla2VyPC9rZXl3b3JkPjxrZXl3b3JkPkJsYXN0b2N5c3RpcyBob21pbmlzPC9rZXl3b3JkPjxr
ZXl3b3JkPmNlbnRyaWZ1Z2F0aW9uPC9rZXl3b3JkPjxrZXl3b3JkPmNoaWxkPC9rZXl3b3JkPjxr
ZXl3b3JkPmNvbnRyb2xsZWQgc3R1ZHk8L2tleXdvcmQ+PGtleXdvcmQ+ZGlzZWFzZSB0cmFuc21p
c3Npb248L2tleXdvcmQ+PGtleXdvcmQ+ZW50ZXJvcGF0aHk8L2tleXdvcmQ+PGtleXdvcmQ+ZmVj
ZXMgYW5hbHlzaXM8L2tleXdvcmQ+PGtleXdvcmQ+ZmVtYWxlPC9rZXl3b3JkPjxrZXl3b3JkPkdp
YXJkaWEgaW50ZXN0aW5hbGlzPC9rZXl3b3JkPjxrZXl3b3JkPmhlYWx0aCBjYXJlIHBsYW5uaW5n
PC9rZXl3b3JkPjxrZXl3b3JkPmhlYWx0aCBzdGF0dXM8L2tleXdvcmQ+PGtleXdvcmQ+aGVsbWlu
dGg8L2tleXdvcmQ+PGtleXdvcmQ+aHVtYW48L2tleXdvcmQ+PGtleXdvcmQ+aW1taWdyYW50PC9r
ZXl3b3JkPjxrZXl3b3JkPmluY2lkZW5jZTwva2V5d29yZD48a2V5d29yZD5pbmZhbnQ8L2tleXdv
cmQ+PGtleXdvcmQ+bWFqb3IgY2xpbmljYWwgc3R1ZHk8L2tleXdvcmQ+PGtleXdvcmQ+bWFsZTwv
a2V5d29yZD48a2V5d29yZD5uZXdib3JuPC9rZXl3b3JkPjxrZXl3b3JkPnBhcmFzaXRvbG9naWNh
bCBwYXJhbWV0ZXJzPC9rZXl3b3JkPjxrZXl3b3JkPnBhcmFzaXRvc2lzPC9rZXl3b3JkPjxrZXl3
b3JkPnByZXNjaG9vbCBjaGlsZDwva2V5d29yZD48a2V5d29yZD5wcmV2YWxlbmNlPC9rZXl3b3Jk
PjxrZXl3b3JkPnByb3Rvem9vbjwva2V5d29yZD48a2V5d29yZD5wdWJsaWMgaGVhbHRoPC9rZXl3
b3JkPjxrZXl3b3JkPnJldHJvc3BlY3RpdmUgc3R1ZHk8L2tleXdvcmQ+PGtleXdvcmQ+c2Nob29s
IGNoaWxkPC9rZXl3b3JkPjxrZXl3b3JkPlRyaWNodXJpcyB0cmljaGl1cmE8L2tleXdvcmQ+PGtl
eXdvcmQ+SW50ZXN0aW5lczwva2V5d29yZD48a2V5d29yZD5NaWRkbGUgRWFzdDwva2V5d29yZD48
L2tleXdvcmRzPjxkYXRlcz48eWVhcj4yMDE4PC95ZWFyPjxwdWItZGF0ZXM+PGRhdGU+MjAxOCAl
SiBWb2pub3Nhbml0ZXRza2kgUHJlZ2xlZDwvZGF0ZT48L3B1Yi1kYXRlcz48L2RhdGVzPjxpc2Ju
PjI0MDYtMDcyMCAwMDQyLTg0NTA8L2lzYm4+PGFjY2Vzc2lvbi1udW0+cmF5eWFuLTY2NTk1MzE0
OTwvYWNjZXNzaW9uLW51bT48dXJscz48cmVsYXRlZC11cmxzPjx1cmw+aHR0cHM6Ly93d3cuZW1i
YXNlLmNvbS9zZWFyY2gvcmVzdWx0cz9zdWJhY3Rpb249dmlld3JlY29yZCZhbXA7aWQ9TDYyNTk5
NjY0MCZhbXA7ZnJvbT1leHBvcnQgaHR0cDovL2R4LmRvaS5vcmcvMTAuMjI5OC9WU1AxNjExMTgw
MzJSPC91cmw+PC9yZWxhdGVkLXVybHM+PC91cmxzPjxjdXN0b20xPlJBWVlBTi1JTkNMVVNJT046
IHsmcXVvdDtSZWdpbmEmcXVvdDs9Jmd0OyZxdW90O0luY2x1ZGVkJnF1b3Q7fSB8IFJBWVlBTi1M
QUJFTFM6IFJFRlVHRUUsbWljcm9zY29weSxBU1lMVU0gU0VFS0VSPC9jdXN0b20xPjxsYW5ndWFn
ZT5FbmdsaXNoPC9sYW5ndWFnZT48L3JlY29yZD48L0NpdGU+PENpdGU+PEF1dGhvcj5TZXlib2x0
PC9BdXRob3I+PFllYXI+MjAwNjwvWWVhcj48UmVjTnVtPjcwMjwvUmVjTnVtPjxyZWNvcmQ+PHJl
Yy1udW1iZXI+NzAyPC9yZWMtbnVtYmVyPjxmb3JlaWduLWtleXM+PGtleSBhcHA9IkVOIiBkYi1p
ZD0iYXg1ZmYwd3pucnhyMGplOXBkZHh2ZndpcHphMnQ5ZTJmMmR0IiB0aW1lc3RhbXA9IjE2ODA4
ODAyNTQiPjcwMjwva2V5PjwvZm9yZWlnbi1rZXlzPjxyZWYtdHlwZSBuYW1lPSJKb3VybmFsIEFy
dGljbGUiPjE3PC9yZWYtdHlwZT48Y29udHJpYnV0b3JzPjxhdXRob3JzPjxhdXRob3I+U2V5Ym9s
dCwgTC4gTS48L2F1dGhvcj48YXV0aG9yPkNocmlzdGlhbnNlbiwgRC48L2F1dGhvcj48YXV0aG9y
PkJhcm5ldHQsIEUuIEQuPC9hdXRob3I+PC9hdXRob3JzPjwvY29udHJpYnV0b3JzPjxhdXRoLWFk
ZHJlc3M+Qm9zdG9uIFVuaXYsIFNjaCBNZWQsIEJvc3RvbiwgTUEgMDIyMTUgVVNBLiBCb3N0b24g
VW5pdiwgU2NoIFB1YmwgSGx0aCwgQm9zdG9uLCBNQSAwMjIxNSBVU0EuIEJvc3RvbiBNZWQgQ3Ry
LCBCb3N0b24sIE1BIFVTQS4gU2V5Ym9sdCwgTE0gKGNvcnJlc3BvbmRpbmcgYXV0aG9yKSwgTWFp
bmUgTWVkIEN0ciwgUG9ydGxhbmQsIE1FIDA0MTAyIFVTQS4gc2V5Ym9sQG1tYy5vcmc8L2F1dGgt
YWRkcmVzcz48dGl0bGVzPjx0aXRsZT5EaWFnbm9zdGljIGV2YWx1YXRpb24gb2YgbmV3bHkgYXJy
aXZlZCBhc3ltcHRvbWF0aWMgcmVmdWdlZXMgd2l0aCBlb3Npbm9waGlsaWE8L3RpdGxlPjxzZWNv
bmRhcnktdGl0bGU+Q2xpbmljYWwgSW5mZWN0aW91cyBEaXNlYXNlczwvc2Vjb25kYXJ5LXRpdGxl
PjwvdGl0bGVzPjxwZXJpb2RpY2FsPjxmdWxsLXRpdGxlPkNsaW5pY2FsIEluZmVjdGlvdXMgRGlz
ZWFzZXM8L2Z1bGwtdGl0bGU+PC9wZXJpb2RpY2FsPjxwYWdlcz4zNjMtMzY3PC9wYWdlcz48dm9s
dW1lPjQyPC92b2x1bWU+PG51bWJlcj4zPC9udW1iZXI+PGtleXdvcmRzPjxrZXl3b3JkPmludGVz
dGluYWwgcGFyYXNpdGVzPC9rZXl3b3JkPjxrZXl3b3JkPmhlYWx0aC1zdGF0dXM8L2tleXdvcmQ+
PGtleXdvcmQ+cGVkaWF0cmljIHJlZnVnZWVzPC9rZXl3b3JkPjxrZXl3b3JkPmluZmVjdGlvbjwv
a2V5d29yZD48a2V5d29yZD5zdHJvbmd5bG9pZGlhc2lzPC9rZXl3b3JkPjxrZXl3b3JkPnNjaGlz
dG9zb21pYXNpczwva2V5d29yZD48a2V5d29yZD5wcmV2YWxlbmNlPC9rZXl3b3JkPjxrZXl3b3Jk
PmltbWlncmFudHM8L2tleXdvcmQ+PGtleXdvcmQ+ZmlsYXJpYXNpczwva2V5d29yZD48a2V5d29y
ZD5kaXNlYXNlPC9rZXl3b3JkPjxrZXl3b3JkPkltbXVub2xvZ3k8L2tleXdvcmQ+PGtleXdvcmQ+
SW5mZWN0aW91cyBEaXNlYXNlczwva2V5d29yZD48a2V5d29yZD5NaWNyb2Jpb2xvZ3k8L2tleXdv
cmQ+PGtleXdvcmQ+RW9zaW5vcGhpbGlhPC9rZXl3b3JkPjwva2V5d29yZHM+PGRhdGVzPjx5ZWFy
PjIwMDY8L3llYXI+PHB1Yi1kYXRlcz48ZGF0ZT5GZWIgJUogQ2xpbmljYWwgSW5mZWN0aW91cyBE
aXNlYXNlczwvZGF0ZT48L3B1Yi1kYXRlcz48L2RhdGVzPjxpc2JuPjEwNTgtNDgzODwvaXNibj48
YWNjZXNzaW9uLW51bT5yYXl5YW4tNjY1OTUxOTk5PC9hY2Nlc3Npb24tbnVtPjx1cmxzPjxyZWxh
dGVkLXVybHM+PHVybD48c3R5bGUgZmFjZT0idW5kZXJsaW5lIiBmb250PSJkZWZhdWx0IiBzaXpl
PSIxMDAlIj4mbHQ7R28gdG8gSVNJJmd0OzovL1dPUzowMDAyMzQ0MDQxMDAwMDk8L3N0eWxlPjwv
dXJsPjx1cmw+aHR0cHM6Ly93YXRlcm1hcmsuc2lsdmVyY2hhaXIuY29tLzQyLTMtMzYzLnBkZj90
b2tlbj1BUUVDQUhpMjA4QkU0OU9vYW45a2toV19FcmN5N0RtM1pMXzlDZjNxZktBYzQ4NXlzZ0FB
QXFjd2dnS2pCZ2txaGtpRzl3MEJCd2FnZ2dLVU1JSUNrQUlCQURDQ0Fva0dDU3FHU0liM0RRRUhB
VEFlQmdsZ2hrZ0JaUU1FQVM0d0VRUU1mMy1RMHBLMWQtV3BFWVpiQWdFUWdJSUNXbHpoSlM2bXE3
Wi1ZSW9CM2VxX0J3SEc0WjdZTFJFQjhyU2hYSEhhejV0TjB6aHpXS19paWU3OG9NaFQyYXY1UnQ4
YmVUeUdWS0lkRDd1bmd4eDRPQlI0Y3VZT2Zyd01wc1RMTWpLdXZYRFBoV3FMX0FBTUlkTXRMTnkx
SmRDTURuMmNuMVNhYXY1M0Uyd3VDVHlGNnhxeHJJX280ZFFqUDQ1UFNRZjVLcWRBcXVkRjdiQlVf
Wnd3aW5NYXN3OUlxbEYyaFRWWjZJaG01RE5HRDNnWWxDTjdHNS1yeTROc0MxNDhlZlVmWl9XQlFu
czZPd3gxdmVtWGRmWk9jU3NvaG12TXduMFE1cDdsRTBYRU9rc294VW42czVmY2Y1bEpHR3FDSjJ5
Uks3b3ZrMjdoYkowNWYxRGdiVVpaME8yMkgxV1dXYWxTRV9lbGlkNTI0REM1OWNjalhjV3V6RzFu
eXlkRUNhSFB3UXctTUNMeU9fMV9CdzFDS0ZwZWdrZDY0Tjc5cUVtM1JxaUkzSlN4SDBtQThGdGZI
cGpEQjdIUTNSWjZDRmFGYnliaV9GRVpiYmFWUkN3dXdyaGxWeGFJRV8xUWNfZXlpUENPMmlmdE94
OFFDR1QzTmZCdUNsOVJraHpCMjRwVmRDN0Ffc2luTG5xMnVsZDFRUWJpSkRxT2NjQm1BNG9JU2FU
Z2xvczkxb0JZbllGalMwN3RQMVV1YjlWWnQ2TGh4U3I0QUpib0dNc2lGUXl3ODZvczBQUVlpX0pT
MVQxVFJMRFpJZU1IZ1dEV0NJZjdjYWFhdFlCZmJibTJUQWVZSktIQlEwdmY5UnFXcjJ2Rk4yTGVM
cUdHMjVQWDJpd2Y4RmlFaVNxUUhZSFZiOEQ0RDdZcVcxYlFzODVuemtHcnJibHAwNlJsYnJDdnhF
a2k5Uk0wODN6eW9NbVVWZ1QwOFFJejU2VTJ3aHNzTm9fNmdtRmRnMjQ2V2ZKeXNEWmp4Zlo1RTBY
bW9XeUNqUC1qVEtlNXpYbGRpeFdDYkFELUJFSHVMUTZRdDJEUktiUUdFWDlwcEszQmstb248L3Vy
bD48L3JlbGF0ZWQtdXJscz48L3VybHM+PGN1c3RvbTE+UkFZWUFOLUlOQ0xVU0lPTjogeyZxdW90
O1JlZ2luYSZxdW90Oz0mZ3Q7JnF1b3Q7SW5jbHVkZWQmcXVvdDt9IHwgUkFZWUFOLUxBQkVMUzog
UkVGVUdFRSxzZXJvbG9neTwvY3VzdG9tMT48bGFuZ3VhZ2U+RW5nbGlzaDwvbGFuZ3VhZ2U+PC9y
ZWNvcmQ+PC9DaXRlPjxDaXRlPjxBdXRob3I+U3VsZWtvdmE8L0F1dGhvcj48WWVhcj4yMDE4PC9Z
ZWFyPjxSZWNOdW0+NzIwPC9SZWNOdW0+PHJlY29yZD48cmVjLW51bWJlcj43MjA8L3JlYy1udW1i
ZXI+PGZvcmVpZ24ta2V5cz48a2V5IGFwcD0iRU4iIGRiLWlkPSJheDVmZjB3em5yeHIwamU5cGRk
eHZmd2lwemEydDllMmYyZHQiIHRpbWVzdGFtcD0iMTY4MDg4MDI1NCI+NzIwPC9rZXk+PC9mb3Jl
aWduLWtleXM+PHJlZi10eXBlIG5hbWU9IkpvdXJuYWwgQXJ0aWNsZSI+MTc8L3JlZi10eXBlPjxj
b250cmlidXRvcnM+PGF1dGhvcnM+PGF1dGhvcj5TdWxla292YSwgTC4gRi48L2F1dGhvcj48YXV0
aG9yPkNlY2NhcmVsbGksIEcuPC9hdXRob3I+PGF1dGhvcj5Qb21iaSwgTS48L2F1dGhvcj48YXV0
aG9yPkVzdmFuLCBSLjwvYXV0aG9yPjxhdXRob3I+TG9wYWxjbywgTS48L2F1dGhvcj48YXV0aG9y
PlZpdGEsIFMuPC9hdXRob3I+PGF1dGhvcj5NYXR0aXVjY2ksIFMuPC9hdXRob3I+PGF1dGhvcj5H
YWJyaWVsbGksIFMuPC9hdXRob3I+PGF1dGhvcj5CZWxsYW5jYSwgRy48L2F1dGhvcj48YXV0aG9y
PkNhdmFsbGFyaSwgRS4gRy48L2F1dGhvcj48YXV0aG9yPkdhbmdhcm9zc2EsIEcuPC9hdXRob3I+
PGF1dGhvcj5EaW5nYSwgQy4gSy48L2F1dGhvcj48YXV0aG9yPlNwYXppYW50ZSwgTS48L2F1dGhv
cj48YXV0aG9yPkFtYXRvLCBFLjwvYXV0aG9yPjxhdXRob3I+QnVqb3IsIE0uPC9hdXRob3I+PGF1
dGhvcj5EaW1pdHJvdmEsIEUuPC9hdXRob3I+PGF1dGhvcj5EdXJhbnRlLCBELjwvYXV0aG9yPjxh
dXRob3I+RmlndWVyb2EsIEcuIFAuPC9hdXRob3I+PGF1dGhvcj5QaW5uYSwgTi48L2F1dGhvcj48
YXV0aG9yPlZlbGV6LCBMLjwvYXV0aG9yPjxhdXRob3I+V2FsdGVyLCBJLjwvYXV0aG9yPjxhdXRo
b3I+U2FuaXQgQnVyIEFzeWx1bSBTZWVrZXJzIEN0ciwgQ2FzdGU8L2F1dGhvcj48L2F1dGhvcnM+
PC9jb250cmlidXRvcnM+PGF1dGgtYWRkcmVzcz5bU3VsZWtvdmEsIEx1Y2lhIEZvbnRhbmVsbGk7
IENlY2NhcmVsbGksIEdpYW5jYXJsbzsgUG9tYmksIE1hcmNvOyBFc3ZhbiwgUm96ZW5uOyBWaXRh
LCBTZXJlbmE7IE1hdHRpdWNjaSwgU2ltb25ldHRhOyBHYWJyaWVsbGksIFNpbW9uYV0gU2FwaWVu
emEgVW5pdiwgRGVwdCBQdWJsIEhsdGggJmFtcDsgSW5mZWN0IERpcywgUGlhenphbGUgQWxkbyBN
b3JvIDUsIEktMDAxODUgUm9tZSwgSXRhbHkuIFtTdWxla292YSwgTHVjaWEgRm9udGFuZWxsaTsg
Q2VjY2FyZWxsaSwgR2lhbmNhcmxvOyBWaXRhLCBTZXJlbmFdIEN0ciBSaWMgU2FsdXRlIEdsb2Jh
bGUgJmFtcDsgUG9wb2xheiBNb2JpbGkgTWlILCBNaWdyYW50ICZhbXA7IEdsb2JhbCBIbHRoIFJl
cyBPcmcsIFZpYSBQaWduZXRvIDMsIEktMDAxNzYgUm9tZSwgSXRhbHkuIFtTdWxla292YSwgTHVj
aWEgRm9udGFuZWxsaTsgQ2VjY2FyZWxsaSwgR2lhbmNhcmxvOyBFc3ZhbiwgUm96ZW5uOyBMb3Bh
bGNvLCBNYXVyaXppbzsgVml0YSwgU2VyZW5hXSBBc3lsdW0gU2Vla2VycyBDdHIgQ2FzdGVsbnVv
dm8gUG9ydG8sIFNhbml0IEJ1ciwgVmlhIENpcmNvbnZhbGxheiBQcm90ZXogQ2l2aWxlIDEsIEkt
MDAxMDAgUm9tZSwgSXRhbHkuIFtMb3BhbGNvLCBNYXVyaXppb10gQXV4aWxpdW0gU29jIENvb3Bl
cmF0IFNvY2lhbGUsIFNlbmlzZSwgUFosIEl0YWx5LiBbVml0YSwgU2VyZW5hXSBTYXBpZW56YSBV
bml2LCBJbmZlY3QgRGlzIFVuaXQsIFNNIEdvcmV0dGkgSG9zcCwgQ29yc28gUmVwdWJibCA3OSwg
SS0wNDEwMCBMYXRpbmEsIEl0YWx5LiBbTWF0dGl1Y2NpLCBTaW1vbmV0dGE7IEdhYnJpZWxsaSwg
U2ltb25hXSBVbWJlcnRvIEkgVW5pdiBIb3NwIFJvbWUsIExhYiBDbGluIERpYWdub3N0IFBhcmFz
aXRvbCwgVmlhbGUgUG9saWNsaW4gMTU1LCBJLTAwMTYxIFJvbWUsIEl0YWx5LiBDZWNjYXJlbGxp
LCBHIChjb3JyZXNwb25kaW5nIGF1dGhvciksIFVuaXYgUm9tZSBTYXBpZW56YSwgRGVwdCBQdWJs
IEhsdGggJmFtcDsgSW5mZWN0IERpcywgUGlhenphbGUgQWxkbyBNb3JvIDUsIEktMDAxODUgUm9t
ZSwgSXRhbHkuIGdpYW5jYXJsby5jZWNjYXJlbGxpQHVuaXJvbWExLml0PC9hdXRoLWFkZHJlc3M+
PHRpdGxlcz48dGl0bGU+T2NjdXJyZW5jZSBvZiBpbnRlc3RpbmFsIHBhcmFzaXRlcyBhbW9uZyBh
c3lsdW0gc2Vla2VycyBpbiBJdGFseTogQSBjcm9zcy1zZWN0aW9uYWwgc3R1ZHk8L3RpdGxlPjwv
dGl0bGVzPjxwYWdlcz40Ni01MjwvcGFnZXM+PHZvbHVtZT4yNzwvdm9sdW1lPjxrZXl3b3Jkcz48
a2V5d29yZD5Bc3lsdW0gc2Vla2Vyczwva2V5d29yZD48a2V5d29yZD5QYXJhc2l0b2xvZ2ljYWwg
c3VydmV5PC9rZXl3b3JkPjxrZXl3b3JkPkhlbG1pbnRoczwva2V5d29yZD48a2V5d29yZD5Qcm90
b3pvYTwva2V5d29yZD48a2V5d29yZD5QcmV2YWxlbmNlPC9rZXl3b3JkPjxrZXl3b3JkPkl0YWx5
PC9rZXl3b3JkPjxrZXl3b3JkPm1pZ3JhbnRzPC9rZXl3b3JkPjxrZXl3b3JkPnNjaGlzdG9zb21p
YXNpczwva2V5d29yZD48a2V5d29yZD5yZWdpb248L2tleXdvcmQ+PGtleXdvcmQ+aGVhbHRoPC9r
ZXl3b3JkPjxrZXl3b3JkPlB1YmxpYywgRW52aXJvbm1lbnRhbCAmYW1wOyBPY2N1cGF0aW9uYWwg
SGVhbHRoPC9rZXl3b3JkPjxrZXl3b3JkPkluZmVjdGlvdXMgRGlzZWFzZXM8L2tleXdvcmQ+PGtl
eXdvcmQ+Q3Jvc3MtU2VjdGlvbmFsIFN0dWRpZXM8L2tleXdvcmQ+PGtleXdvcmQ+Q2VzYXJlYW4g
U2VjdGlvbjwva2V5d29yZD48L2tleXdvcmRzPjxkYXRlcz48eWVhcj4yMDE4PC95ZWFyPjxwdWIt
ZGF0ZXM+PGRhdGU+SmFuLUZlYiAlSiBUcmF2ZWwgTWVkaWNpbmUgYW5kIEluZmVjdGlvdXMgRGlz
ZWFzZTwvZGF0ZT48L3B1Yi1kYXRlcz48L2RhdGVzPjxpc2JuPjE0NzctODkzOTwvaXNibj48YWNj
ZXNzaW9uLW51bT5yYXl5YW4tNjY1OTUzNjc4PC9hY2Nlc3Npb24tbnVtPjx1cmxzPjxyZWxhdGVk
LXVybHM+PHVybD48c3R5bGUgZmFjZT0idW5kZXJsaW5lIiBmb250PSJkZWZhdWx0IiBzaXplPSIx
MDAlIj4mbHQ7R28gdG8gSVNJJmd0OzovL1dPUzowMDA0NTc3MjkzMDAwMTA8L3N0eWxlPjwvdXJs
PjwvcmVsYXRlZC11cmxzPjwvdXJscz48Y3VzdG9tMT5SQVlZQU4tSU5DTFVTSU9OOiB7JnF1b3Q7
UmVnaW5hJnF1b3Q7PSZndDsmcXVvdDtJbmNsdWRlZCZxdW90O30gfCBSQVlZQU4tTEFCRUxTOiBt
aWNyb3Njb3B5LEFTWUxVTSBTRUVLRVI8L2N1c3RvbTE+PGxhbmd1YWdlPkVuZ2xpc2g8L2xhbmd1
YWdlPjwvcmVjb3JkPjwvQ2l0ZT48Q2l0ZT48QXV0aG9yPlN1bGxpdmFuPC9BdXRob3I+PFllYXI+
MTk4NzwvWWVhcj48UmVjTnVtPjcyMTwvUmVjTnVtPjxyZWNvcmQ+PHJlYy1udW1iZXI+NzIxPC9y
ZWMtbnVtYmVyPjxmb3JlaWduLWtleXM+PGtleSBhcHA9IkVOIiBkYi1pZD0iYXg1ZmYwd3pucnhy
MGplOXBkZHh2ZndpcHphMnQ5ZTJmMmR0IiB0aW1lc3RhbXA9IjE2ODA4ODAyNTQiPjcyMTwva2V5
PjwvZm9yZWlnbi1rZXlzPjxyZWYtdHlwZSBuYW1lPSJKb3VybmFsIEFydGljbGUiPjE3PC9yZWYt
dHlwZT48Y29udHJpYnV0b3JzPjxhdXRob3JzPjxhdXRob3I+U3VsbGl2YW4sIFIuPC9hdXRob3I+
PGF1dGhvcj5MaW5uZW1hbiBKciwgQy4gQy48L2F1dGhvcj48YXV0aG9yPkNsYXJrLCBDLiBTLjwv
YXV0aG9yPjxhdXRob3I+V2FsemVyLCBQLiBELjwvYXV0aG9yPjwvYXV0aG9ycz48L2NvbnRyaWJ1
dG9ycz48YXV0aC1hZGRyZXNzPlZldGVyYW5zIEFkbWluaXN0cmF0aW9uIE1lZGljYWwgQ2VudGVy
LCBDaW5jaW5uYXRpLCBPSCA0NTIyMDwvYXV0aC1hZGRyZXNzPjx0aXRsZXM+PHRpdGxlPlNlcm9l
cGlkZW1pb2xvZ2ljIHN0dWR5IG9mIGdpYXJkaWFzaXMgcGF0aWVudHMgYW5kIGhpZ2gtcmlzayBn
cm91cHMgaW4gYSBtaWR3ZXN0ZXJuIGNpdHkgaW4gdGhlIFVuaXRlZCBTdGF0ZXM8L3RpdGxlPjwv
dGl0bGVzPjxwYWdlcz45NjAtOTYzPC9wYWdlcz48dm9sdW1lPjc3PC92b2x1bWU+PG51bWJlcj44
PC9udW1iZXI+PGtleXdvcmRzPjxrZXl3b3JkPmFjcXVpcmVkIGltbXVuZSBkZWZpY2llbmN5IHN5
bmRyb21lPC9rZXl3b3JkPjxrZXl3b3JkPmRpZ2VzdGl2ZSBzeXN0ZW08L2tleXdvcmQ+PGtleXdv
cmQ+ZXBpZGVtaW9sb2d5PC9rZXl3b3JkPjxrZXl3b3JkPmV0aG5pYyBncm91cDwva2V5d29yZD48
a2V5d29yZD5ldGhuaWMgb3IgcmFjaWFsIGFzcGVjdHM8L2tleXdvcmQ+PGtleXdvcmQ+Z2VvZ3Jh
cGhpYyBkaXN0cmlidXRpb248L2tleXdvcmQ+PGtleXdvcmQ+Z2lhcmRpYXNpczwva2V5d29yZD48
a2V5d29yZD5oaWdoIHJpc2sgcG9wdWxhdGlvbjwva2V5d29yZD48a2V5d29yZD5odW1hbjwva2V5
d29yZD48a2V5d29yZD5wcmlvcml0eSBqb3VybmFsPC9rZXl3b3JkPjxrZXl3b3JkPnByb3Rvem9v
bjwva2V5d29yZD48a2V5d29yZD5yZWZ1Z2VlPC9rZXl3b3JkPjxrZXl3b3JkPnJldmlldzwva2V5
d29yZD48a2V5d29yZD5zZXJvZXBpZGVtaW9sb2d5PC9rZXl3b3JkPjxrZXl3b3JkPnNvY2lhbCBh
c3BlY3Q8L2tleXdvcmQ+PGtleXdvcmQ+VW5pdGVkIFN0YXRlczwva2V5d29yZD48a2V5d29yZD5T
ZXJvZXBpZGVtaW9sb2dpYyBTdHVkaWVzPC9rZXl3b3JkPjwva2V5d29yZHM+PGRhdGVzPjx5ZWFy
PjE5ODc8L3llYXI+PHB1Yi1kYXRlcz48ZGF0ZT4xOTg3ICVKIEFtZXJpY2FuIEpvdXJuYWwgb2Yg
UHVibGljIEhlYWx0aDwvZGF0ZT48L3B1Yi1kYXRlcz48L2RhdGVzPjxpc2JuPjAwOTAtMDAzNjwv
aXNibj48YWNjZXNzaW9uLW51bT5yYXl5YW4tNjY1OTU0NDU4PC9hY2Nlc3Npb24tbnVtPjx1cmxz
PjxyZWxhdGVkLXVybHM+PHVybD5odHRwczovL3d3dy5lbWJhc2UuY29tL3NlYXJjaC9yZXN1bHRz
P3N1YmFjdGlvbj12aWV3cmVjb3JkJmFtcDtpZD1MMTcxMjY2MDEmYW1wO2Zyb209ZXhwb3J0IGh0
dHA6Ly9keC5kb2kub3JnLzEwLjIxMDUvQUpQSC43Ny44Ljk2MDwvdXJsPjx1cmw+aHR0cHM6Ly93
d3cubmNiaS5ubG0ubmloLmdvdi9wbWMvYXJ0aWNsZXMvUE1DMTY0NzIzNy9wZGYvYW1qcGgwMDI1
OS0wMDMyLnBkZjwvdXJsPjwvcmVsYXRlZC11cmxzPjwvdXJscz48Y3VzdG9tMT5SQVlZQU4tSU5D
TFVTSU9OOiB7JnF1b3Q7UmVnaW5hJnF1b3Q7PSZndDsmcXVvdDtJbmNsdWRlZCZxdW90O30gfCBS
QVlZQU4tTEFCRUxTOiBSRUZVR0VFLHNlcm9sb2d5PC9jdXN0b20xPjxsYW5ndWFnZT5FbmdsaXNo
PC9sYW5ndWFnZT48L3JlY29yZD48L0NpdGU+PENpdGU+PEF1dGhvcj5Td2Fuc29uPC9BdXRob3I+
PFllYXI+MjAxMjwvWWVhcj48UmVjTnVtPjcyNTwvUmVjTnVtPjxyZWNvcmQ+PHJlYy1udW1iZXI+
NzI1PC9yZWMtbnVtYmVyPjxmb3JlaWduLWtleXM+PGtleSBhcHA9IkVOIiBkYi1pZD0iYXg1ZmYw
d3pucnhyMGplOXBkZHh2ZndpcHphMnQ5ZTJmMmR0IiB0aW1lc3RhbXA9IjE2ODA4ODAyNTQiPjcy
NTwva2V5PjwvZm9yZWlnbi1rZXlzPjxyZWYtdHlwZSBuYW1lPSJKb3VybmFsIEFydGljbGUiPjE3
PC9yZWYtdHlwZT48Y29udHJpYnV0b3JzPjxhdXRob3JzPjxhdXRob3I+U3dhbnNvbiwgUy4gSi48
L2F1dGhvcj48YXV0aG9yPlBoYXJlcywgQy4gUi48L2F1dGhvcj48YXV0aG9yPk1hbW8sIEIuPC9h
dXRob3I+PGF1dGhvcj5TbWl0aCwgSy4gRS48L2F1dGhvcj48YXV0aG9yPkNldHJvbiwgTS4gUy48
L2F1dGhvcj48YXV0aG9yPlN0YXVmZmVyLCBXLiBNLjwvYXV0aG9yPjwvYXV0aG9ycz48L2NvbnRy
aWJ1dG9ycz48YXV0aC1hZGRyZXNzPlMuSi4gU3dhbnNvbiwgRGVwYXJ0bWVudCBvZiBQZWRpYXRy
aWNzLCBIZW5uZXBpbiBDb3VudHkgTWVkaWNhbCBDZW50ZXIsIDcwMSBQYXJrIEF2ZS4sIEc3LCBN
aW5uZWFwb2xpcywgTU4gNTU0MTUsIFVuaXRlZCBTdGF0ZXM8L2F1dGgtYWRkcmVzcz48dGl0bGVz
Pjx0aXRsZT5BbGJlbmRhem9sZSB0aGVyYXB5IGFuZCBlbnRlcmljIHBhcmFzaXRlcyBpbiBVbml0
ZWQgU3RhdGVzLWJvdW5kIHJlZnVnZWVzPC90aXRsZT48L3RpdGxlcz48cGFnZXM+MTQ5OC0xNTA3
PC9wYWdlcz48dm9sdW1lPjM2Njwvdm9sdW1lPjxudW1iZXI+MTY8L251bWJlcj48a2V5d29yZHM+
PGtleXdvcmQ+YWxiZW5kYXpvbGU8L2tleXdvcmQ+PGtleXdvcmQ+YWRvbGVzY2VudDwva2V5d29y
ZD48a2V5d29yZD5hZHVsdDwva2V5d29yZD48a2V5d29yZD5hZHZlcnNlIG91dGNvbWU8L2tleXdv
cmQ+PGtleXdvcmQ+YWdlIGRpc3RyaWJ1dGlvbjwva2V5d29yZD48a2V5d29yZD5hbWViaWFzaXM8
L2tleXdvcmQ+PGtleXdvcmQ+QW5jeWxvc3RvbWEgZHVvZGVuYWxlPC9rZXl3b3JkPjxrZXl3b3Jk
PmFuY3lsb3N0b21pYXNpczwva2V5d29yZD48a2V5d29yZD5hcnRpY2xlPC9rZXl3b3JkPjxrZXl3
b3JkPmFzY2FyaWFzaXM8L2tleXdvcmQ+PGtleXdvcmQ+QXNjYXJpcyBsdW1icmljb2lkZXM8L2tl
eXdvcmQ+PGtleXdvcmQ+QXNpYW48L2tleXdvcmQ+PGtleXdvcmQ+Y2hpbGQ8L2tleXdvcmQ+PGtl
eXdvcmQ+Y2xpbmljYWwgZXZhbHVhdGlvbjwva2V5d29yZD48a2V5d29yZD5jb2hvcnQgYW5hbHlz
aXM8L2tleXdvcmQ+PGtleXdvcmQ+Y29udHJvbGxlZCBzdHVkeTwva2V5d29yZD48a2V5d29yZD5k
aXNlYXNlIGFzc29jaWF0aW9uPC9rZXl3b3JkPjxrZXl3b3JkPmRvc2UgcmVzcG9uc2U8L2tleXdv
cmQ+PGtleXdvcmQ+ZHJ1ZyBlZmZlY3Q8L2tleXdvcmQ+PGtleXdvcmQ+ZHJ1ZyBzYWZldHk8L2tl
eXdvcmQ+PGtleXdvcmQ+RW50YW1vZWJhPC9rZXl3b3JkPjxrZXl3b3JkPkVudGFtb2ViYSBkaXNw
YXI8L2tleXdvcmQ+PGtleXdvcmQ+RW50YW1vZWJhIGhpc3RvbHl0aWNhPC9rZXl3b3JkPjxrZXl3
b3JkPkVudGFtb2ViYSBrb3Vza2lpPC9rZXl3b3JkPjxrZXl3b3JkPmZlbWFsZTwva2V5d29yZD48
a2V5d29yZD5HaWFyZGlhPC9rZXl3b3JkPjxrZXl3b3JkPmdpYXJkaWFzaXM8L2tleXdvcmQ+PGtl
eXdvcmQ+aG9va3dvcm0gaW5mZWN0aW9uPC9rZXl3b3JkPjxrZXl3b3JkPmh1bWFuPC9rZXl3b3Jk
PjxrZXl3b3JkPmludGVzdGluZSBpbmZlY3Rpb248L2tleXdvcmQ+PGtleXdvcmQ+aW50ZXN0aW5l
IHBhcmFzaXRlPC9rZXl3b3JkPjxrZXl3b3JkPm1ham9yIGNsaW5pY2FsIHN0dWR5PC9rZXl3b3Jk
PjxrZXl3b3JkPm1hbGU8L2tleXdvcmQ+PGtleXdvcmQ+bWlncmF0aW9uPC9rZXl3b3JkPjxrZXl3
b3JkPk5lY2F0b3IgYW1lcmljYW51czwva2V5d29yZD48a2V5d29yZD5CbGFjayBwZXJzb248L2tl
eXdvcmQ+PGtleXdvcmQ+b3V0Y29tZSBhc3Nlc3NtZW50PC9rZXl3b3JkPjxrZXl3b3JkPnBhcmFz
aXRlIGNvbnRyb2w8L2tleXdvcmQ+PGtleXdvcmQ+cGFyYXNpdGUgcHJldmFsZW5jZTwva2V5d29y
ZD48a2V5d29yZD5wcmVzY2hvb2wgY2hpbGQ8L2tleXdvcmQ+PGtleXdvcmQ+cHJpb3JpdHkgam91
cm5hbDwva2V5d29yZD48a2V5d29yZD5yZWZ1Z2VlPC9rZXl3b3JkPjxrZXl3b3JkPnJldHJvc3Bl
Y3RpdmUgc3R1ZHk8L2tleXdvcmQ+PGtleXdvcmQ+U2NoaXN0b3NvbWE8L2tleXdvcmQ+PGtleXdv
cmQ+c2NoaXN0b3NvbWlhc2lzPC9rZXl3b3JkPjxrZXl3b3JkPnNleCBkaWZmZXJlbmNlPC9rZXl3
b3JkPjxrZXl3b3JkPnNpbmdsZSBkcnVnIGRvc2U8L2tleXdvcmQ+PGtleXdvcmQ+U3Ryb25neWxv
aWRlcyBzdGVyY29yYWxpczwva2V5d29yZD48a2V5d29yZD5zdHJvbmd5bG9pZGlhc2lzPC9rZXl3
b3JkPjxrZXl3b3JkPnRyZWF0bWVudCBkdXJhdGlvbjwva2V5d29yZD48a2V5d29yZD50cmljaHVy
aWFzaXM8L2tleXdvcmQ+PGtleXdvcmQ+VHJpY2h1cmlzPC9rZXl3b3JkPjxrZXl3b3JkPlVuaXRl
ZCBTdGF0ZXM8L2tleXdvcmQ+PGtleXdvcmQ+dW5zcGVjaWZpZWQgc2lkZSBlZmZlY3Q8L2tleXdv
cmQ+PGtleXdvcmQ+d29ybSBlZ2c8L2tleXdvcmQ+PC9rZXl3b3Jkcz48ZGF0ZXM+PHllYXI+MjAx
MjwveWVhcj48cHViLWRhdGVzPjxkYXRlPjIwMTIgJUogTmV3IEVuZ2xhbmQgSm91cm5hbCBvZiBN
ZWRpY2luZTwvZGF0ZT48L3B1Yi1kYXRlcz48L2RhdGVzPjxpc2JuPjAwMjgtNDc5MyAxNTMzLTQ0
MDY8L2lzYm4+PGFjY2Vzc2lvbi1udW0+cmF5eWFuLTY2NTk1MTI1NzwvYWNjZXNzaW9uLW51bT48
dXJscz48cmVsYXRlZC11cmxzPjx1cmw+aHR0cHM6Ly93d3cuZW1iYXNlLmNvbS9zZWFyY2gvcmVz
dWx0cz9zdWJhY3Rpb249dmlld3JlY29yZCZhbXA7aWQ9TDM2NDYzMzA1OSZhbXA7ZnJvbT1leHBv
cnQgaHR0cDovL2R4LmRvaS5vcmcvMTAuMTA1Ni9ORUpNb2ExMTAzMzYwPC91cmw+PHVybD5odHRw
czovL3d3dy5uZWptLm9yZy9kb2kvcGRmLzEwLjEwNTYvTkVKTW9hMTEwMzM2MD9hcnRpY2xlVG9v
bHM9dHJ1ZTwvdXJsPjwvcmVsYXRlZC11cmxzPjwvdXJscz48Y3VzdG9tMT5SQVlZQU4tSU5DTFVT
SU9OOiB7JnF1b3Q7UmVnaW5hJnF1b3Q7PSZndDsmcXVvdDtJbmNsdWRlZCZxdW90O30gfCBSQVlZ
QU4tTEFCRUxTOiBSRUZVR0VFLG1pY3Jvc2NvcHk8L2N1c3RvbTE+PGxhbmd1YWdlPkVuZ2xpc2g8
L2xhbmd1YWdlPjwvcmVjb3JkPjwvQ2l0ZT48Q2l0ZT48QXV0aG9yPlRheWxvcjwvQXV0aG9yPjxZ
ZWFyPjE5ODg8L1llYXI+PFJlY051bT43Mjk8L1JlY051bT48cmVjb3JkPjxyZWMtbnVtYmVyPjcy
OTwvcmVjLW51bWJlcj48Zm9yZWlnbi1rZXlzPjxrZXkgYXBwPSJFTiIgZGItaWQ9ImF4NWZmMHd6
bnJ4cjBqZTlwZGR4dmZ3aXB6YTJ0OWUyZjJkdCIgdGltZXN0YW1wPSIxNjgwODgwMjU0Ij43Mjk8
L2tleT48L2ZvcmVpZ24ta2V5cz48cmVmLXR5cGUgbmFtZT0iSm91cm5hbCBBcnRpY2xlIj4xNzwv
cmVmLXR5cGU+PGNvbnRyaWJ1dG9ycz48YXV0aG9ycz48YXV0aG9yPlRheWxvciwgRC4gTi48L2F1
dGhvcj48YXV0aG9yPkVjaGV2ZXJyaWEsIFAuPC9hdXRob3I+PGF1dGhvcj5QaXRhcmFuZ3NpLCBD
LjwvYXV0aG9yPjxhdXRob3I+U2VyaXdhdGFuYSwgSi48L2F1dGhvcj48YXV0aG9yPlNldGhhYnV0
ciwgTy48L2F1dGhvcj48YXV0aG9yPkJvZGhpZGF0dGEsIEwuPC9hdXRob3I+PGF1dGhvcj5Ccm93
biwgQy48L2F1dGhvcj48YXV0aG9yPkhlcnJtYW5uLCBKLiBFLjwvYXV0aG9yPjxhdXRob3I+Qmxh
Y2tsb3csIE4uIFIuPC9hdXRob3I+PC9hdXRob3JzPjwvY29udHJpYnV0b3JzPjxhdXRoLWFkZHJl
c3M+RGVwYXJ0bWVudCBvZiBCYWN0ZXJpb2xvZ3ksIEFybWVkIEZvcmNlcyBSZXNlYXJjaCBJbnN0
aXR1dGUgb2YgTWVkaWNhbCBTY2llbmNlcywgQmFuZ2tvazwvYXV0aC1hZGRyZXNzPjx0aXRsZXM+
PHRpdGxlPkFwcGxpY2F0aW9uIG9mIEROQSBoeWJyaWRpemF0aW9uIHRlY2huaXF1ZXMgaW4gdGhl
IGFzc2Vzc21lbnQgb2YgZGlhcnJoZWFsIGRpc2Vhc2UgYW1vbmcgcmVmdWdlZXMgaW4gVGhhaWxh
bmQ8L3RpdGxlPjwvdGl0bGVzPjxwYWdlcz4xNzktMTg3PC9wYWdlcz48dm9sdW1lPjEyNzwvdm9s
dW1lPjxudW1iZXI+MTwvbnVtYmVyPjxrZXl3b3Jkcz48a2V5d29yZD5hbXBpY2lsbGluPC9rZXl3
b3JkPjxrZXl3b3JkPmNobG9yYW1waGVuaWNvbDwva2V5d29yZD48a2V5d29yZD5jb3RyaW1veGF6
b2xlPC9rZXl3b3JkPjxrZXl3b3JkPkROQSBoeWJyaWQ8L2tleXdvcmQ+PGtleXdvcmQ+c3VsZm9u
YW1pZGU8L2tleXdvcmQ+PGtleXdvcmQ+dGV0cmFjeWNsaW5lPC9rZXl3b3JkPjxrZXl3b3JkPkFl
cm9tb25hczwva2V5d29yZD48a2V5d29yZD5hbnRpYmlvdGljIHJlc2lzdGFuY2U8L2tleXdvcmQ+
PGtleXdvcmQ+Q2FtcHlsb2JhY3Rlcjwva2V5d29yZD48a2V5d29yZD5jaGlsZDwva2V5d29yZD48
a2V5d29yZD5Db2NjaWRpYTwva2V5d29yZD48a2V5d29yZD5DcnlwdG9zcG9yaWRpdW08L2tleXdv
cmQ+PGtleXdvcmQ+ZGlhZ25vc2lzPC9rZXl3b3JkPjxrZXl3b3JkPmRpYXJyaGVhPC9rZXl3b3Jk
PjxrZXl3b3JkPmRydWcgcmVzaXN0YW5jZTwva2V5d29yZD48a2V5d29yZD5kcnVnIHRoZXJhcHk8
L2tleXdvcmQ+PGtleXdvcmQ+ZXBpZGVtaW9sb2d5PC9rZXl3b3JkPjxrZXl3b3JkPkVzY2hlcmlj
aGlhIGNvbGk8L2tleXdvcmQ+PGtleXdvcmQ+ZXRobmljIG9yIHJhY2lhbCBhc3BlY3RzPC9rZXl3
b3JkPjxrZXl3b3JkPkdpYXJkaWEgaW50ZXN0aW5hbGlzPC9rZXl3b3JkPjxrZXl3b3JkPmh1bWFu
PC9rZXl3b3JkPjxrZXl3b3JkPmluZmFudDwva2V5d29yZD48a2V5d29yZD5tYWpvciBjbGluaWNh
bCBzdHVkeTwva2V5d29yZD48a2V5d29yZD5tZXRob2RvbG9neTwva2V5d29yZD48a2V5d29yZD5w
cmlvcml0eSBqb3VybmFsPC9rZXl3b3JkPjxrZXl3b3JkPnByb3Rvem9vbjwva2V5d29yZD48a2V5
d29yZD5yZWZ1Z2VlPC9rZXl3b3JkPjxrZXl3b3JkPlJvdGF2aXJ1czwva2V5d29yZD48a2V5d29y
ZD5TaGlnZWxsYTwva2V5d29yZD48a2V5d29yZD5zaG9ydCBzdXJ2ZXk8L2tleXdvcmQ+PGtleXdv
cmQ+VGhhaWxhbmQ8L2tleXdvcmQ+PGtleXdvcmQ+RE5BIChDeXRvc2luZS01LSktTWV0aHlsdHJh
bnNmZXJhc2U8L2tleXdvcmQ+PC9rZXl3b3Jkcz48ZGF0ZXM+PHllYXI+MTk4ODwveWVhcj48cHVi
LWRhdGVzPjxkYXRlPjE5ODggJUogQW1lcmljYW4gSm91cm5hbCBvZiBFcGlkZW1pb2xvZ3k8L2Rh
dGU+PC9wdWItZGF0ZXM+PC9kYXRlcz48aXNibj4wMDAyLTkyNjI8L2lzYm4+PGFjY2Vzc2lvbi1u
dW0+cmF5eWFuLTY2NTk1MTI5OTwvYWNjZXNzaW9uLW51bT48dXJscz48cmVsYXRlZC11cmxzPjx1
cmw+aHR0cHM6Ly93d3cuZW1iYXNlLmNvbS9zZWFyY2gvcmVzdWx0cz9zdWJhY3Rpb249dmlld3Jl
Y29yZCZhbXA7aWQ9TDE4MDM0Mzc5JmFtcDtmcm9tPWV4cG9ydDwvdXJsPjx1cmw+aHR0cHM6Ly93
YXRlcm1hcmsuc2lsdmVyY2hhaXIuY29tLzEyNy0xLTE3OS5wZGY/dG9rZW49QVFFQ0FIaTIwOEJF
NDlPb2FuOWtraFdfRXJjeTdEbTNaTF85Q2YzcWZLQWM0ODV5c2dBQUFyNHdnZ0s2QmdrcWhraUc5
dzBCQndhZ2dnS3JNSUlDcHdJQkFEQ0NBcUFHQ1NxR1NJYjNEUUVIQVRBZUJnbGdoa2dCWlFNRUFT
NHdFUVFNVUVZcUNqSG9jX2I3QXN2TEFnRVFnSUlDY2FZYmtUb05jcGExX3ZyUmVYU0c0d3dXcmw2
bnEzRTR3Rmw5VjlKOGJCUGR0SU1fUU5MeEFQWlNOU2JCODBONzlLYWpHOXUtX3ZFNXNmTHlVejdx
clpPbnI0QTVpc1VsX0JWY2hLZXpZYmNKUnpuN1FuRWdBS2dXXzZBNkdBdWdYUnM5bVhNQ0w5Mjhk
bmNVYUJMZFVtRmI5c0dKaFRVS01XWldZSWZxakM3Y2MyTFZZcUYyZDBrd01mYXMwNUJSTU9oT2st
LXR6UEZHUnZsUWtoanh3V0RjZ1djSHpKRXBJY0dGTmpZWGdUZ2xrMUpTU1NGMDhQTjdYdjZKR29i
RDAtaXRNcmNvX0Zmcmt2cHlYNlp6V0lmWjVrTktVRHd2YzRfVWFBdnFJdXV1OWFhWEFHbXBfQVFQ
T1ZEZjZfX0xodUlvTGNWaVNzZ2dwRE9lVDlhbHB4eGEwYUxOZXM0ejNJcDIwSE1LTndreEFfM3V5
aDhIRHNXYlVDRXY5VUpHS1BCU1Y1LW5iNmpFeG1nZDVUOERTV1Q1R3RGSk95UW9ZcmtHLVZLMmpO
c2t0OWVYeXk5TDlhRG9Id0NqNGFmWTRRa3dKbkhLOWc2NTVfcnJHY0tpSTZfU0Z3dWk3UmY4ZEJj
TVFyVlRxWm9pYjEzaDRnSmFuNDBGUUh6ZkFmOHlVNWZvWGZHVXNVdVJ1RlJQQ0ZjbmI1dHB1NS1o
em41bkVzYUVVdmJlMnR0TGFfTEpzakRxS0JzMDlMREVEUi1XLUVveE93Yk9oa2dyRVN4d0oxQ0Qt
dTdaVXd5UUVWUl9TWFVsTU4wZXU5Z2JBbmJqWkRSOTRmWWRuT1FudDJoZjR0LVA0TXRINVJSelYx
RkMzczVSNlQ0ZjBFSGg5cmUwWEtkakxVZDVZcEJZOGNLNi1EUVc2QUFzb3NVcWJ0ZmxqdkN1NGpV
b0tVajlyQ3NBWnNDYTUtQmdqeU9VVmZfOFl3VnpjeEZOa1ZhRE42dXJ5MHAteFVpMDIwUWJWQ2ln
OWlVWXVRRFVkTGZES3VHb2ZOV3JhWHMzMjN3U1JtancydDlsRm1ldGtKNWFGREdZZUZQVnoySnJC
RlByOVNVRHdLYzwvdXJsPjwvcmVsYXRlZC11cmxzPjwvdXJscz48Y3VzdG9tMT5SQVlZQU4tSU5D
TFVTSU9OOiB7JnF1b3Q7UmVnaW5hJnF1b3Q7PSZndDsmcXVvdDtJbmNsdWRlZCZxdW90O30gfCBS
QVlZQU4tTEFCRUxTOiBSRUZVR0VFLHNlcm9sb2d5LG1vbGVjdWxhcjwvY3VzdG9tMT48bGFuZ3Vh
Z2U+RW5nbGlzaDwvbGFuZ3VhZ2U+PC9yZWNvcmQ+PC9DaXRlPjxDaXRlPjxBdXRob3I+VGVtY2hh
cm9lbjwvQXV0aG9yPjxZZWFyPjE5Nzk8L1llYXI+PFJlY051bT43MzI8L1JlY051bT48cmVjb3Jk
PjxyZWMtbnVtYmVyPjczMjwvcmVjLW51bWJlcj48Zm9yZWlnbi1rZXlzPjxrZXkgYXBwPSJFTiIg
ZGItaWQ9ImF4NWZmMHd6bnJ4cjBqZTlwZGR4dmZ3aXB6YTJ0OWUyZjJkdCIgdGltZXN0YW1wPSIx
NjgwODgwMjU0Ij43MzI8L2tleT48L2ZvcmVpZ24ta2V5cz48cmVmLXR5cGUgbmFtZT0iSm91cm5h
bCBBcnRpY2xlIj4xNzwvcmVmLXR5cGU+PGNvbnRyaWJ1dG9ycz48YXV0aG9ycz48YXV0aG9yPlRl
bWNoYXJvZW4sIFAuPC9hdXRob3I+PGF1dGhvcj5WaWJvb2x5YXZhdGFuYSwgSi48L2F1dGhvcj48
YXV0aG9yPlRvbmdrb29tLCBCLjwvYXV0aG9yPjwvYXV0aG9ycz48L2NvbnRyaWJ1dG9ycz48YXV0
aC1hZGRyZXNzPkRlcHQuIFBhcmFzaXRvbC4sIEZhYy4gUHVibC4gSGx0aCwgTWFoaWRvbCBVbml2
LiwgQmFuZ2tvazwvYXV0aC1hZGRyZXNzPjx0aXRsZXM+PHRpdGxlPkEgc3VydmV5IG9uIGludGVz
dGluYWwgcGFyYXNpdGljIGluZmVjdGlvbnMgaW4gTGFvdGlhbiByZWZ1Z2VlcyBhdCBVYm9uIFBy
b3ZpbmNlLCBub3J0aGVhc3Rlcm4gVGhhaWxhbmQsIHdpdGggc3BlY2lhbCByZWZlcmVuY2UgdG8g
c2NoaXN0b3NvbWlhc2lzPC90aXRsZT48L3RpdGxlcz48cGFnZXM+NTUyLTU1NTwvcGFnZXM+PHZv
bHVtZT4xMDwvdm9sdW1lPjxudW1iZXI+NDwvbnVtYmVyPjxrZXl3b3Jkcz48a2V5d29yZD5BbmN5
bG9zdG9tYTwva2V5d29yZD48a2V5d29yZD5jZXN0b2RlPC9rZXl3b3JkPjxrZXl3b3JkPmRpYWdu
b3Npczwva2V5d29yZD48a2V5d29yZD5lcGlkZW1pb2xvZ3k8L2tleXdvcmQ+PGtleXdvcmQ+Z2Vv
Z3JhcGhpYyBkaXN0cmlidXRpb248L2tleXdvcmQ+PGtleXdvcmQ+aGVsbWludGhpYXNpczwva2V5
d29yZD48a2V5d29yZD5uZW1hdG9kZTwva2V5d29yZD48a2V5d29yZD5PcGlzdGhvcmNoaXM8L2tl
eXdvcmQ+PGtleXdvcmQ+cGFyYXNpdGUgcHJldmFsZW5jZTwva2V5d29yZD48a2V5d29yZD5wcm90
b3pvYWwgaW5mZWN0aW9uPC9rZXl3b3JkPjxrZXl3b3JkPnByb3Rvem9vbjwva2V5d29yZD48a2V5
d29yZD50cmVtYXRvZGU8L2tleXdvcmQ+PGtleXdvcmQ+U2NoaXN0b3NvbWlhc2lzPC9rZXl3b3Jk
PjxrZXl3b3JkPlRoYWlsYW5kPC9rZXl3b3JkPjwva2V5d29yZHM+PGRhdGVzPjx5ZWFyPjE5Nzk8
L3llYXI+PHB1Yi1kYXRlcz48ZGF0ZT4xOTc5ICVKIFNvdXRoZWFzdCBBc2lhbiBKb3VybmFsIG9m
IFRyb3BpY2FsIE1lZGljaW5lIGFuZCBQdWJsaWMgSGVhbHRoPC9kYXRlPjwvcHViLWRhdGVzPjwv
ZGF0ZXM+PGlzYm4+MDAzOC0zNjE5PC9pc2JuPjxhY2Nlc3Npb24tbnVtPnJheXlhbi02NjU5NTQ3
OTg8L2FjY2Vzc2lvbi1udW0+PHVybHM+PHJlbGF0ZWQtdXJscz48dXJsPmh0dHBzOi8vd3d3LmVt
YmFzZS5jb20vc2VhcmNoL3Jlc3VsdHM/c3ViYWN0aW9uPXZpZXdyZWNvcmQmYW1wO2lkPUwxMDEx
OTQyOCZhbXA7ZnJvbT1leHBvcnQ8L3VybD48L3JlbGF0ZWQtdXJscz48L3VybHM+PGN1c3RvbTE+
UkFZWUFOLUlOQ0xVU0lPTjogeyZxdW90O1JlZ2luYSZxdW90Oz0mZ3Q7JnF1b3Q7SW5jbHVkZWQm
cXVvdDssICZxdW90O0hhYnRhbXUmcXVvdDs9Jmd0OyZxdW90O0luY2x1ZGVkJnF1b3Q7fSB8IFJB
WVlBTi1MQUJFTFM6IFJFRlVHRUUsdW5jbGVhcjwvY3VzdG9tMT48bGFuZ3VhZ2U+RW5nbGlzaDwv
bGFuZ3VhZ2U+PC9yZWNvcmQ+PC9DaXRlPjxDaXRlPjxBdXRob3I+VGhldXJpbmc8L0F1dGhvcj48
WWVhcj4yMDE2PC9ZZWFyPjxSZWNOdW0+NzM0PC9SZWNOdW0+PHJlY29yZD48cmVjLW51bWJlcj43
MzQ8L3JlYy1udW1iZXI+PGZvcmVpZ24ta2V5cz48a2V5IGFwcD0iRU4iIGRiLWlkPSJheDVmZjB3
em5yeHIwamU5cGRkeHZmd2lwemEydDllMmYyZHQiIHRpbWVzdGFtcD0iMTY4MDg4MDI1NCI+NzM0
PC9rZXk+PC9mb3JlaWduLWtleXM+PHJlZi10eXBlIG5hbWU9IkpvdXJuYWwgQXJ0aWNsZSI+MTc8
L3JlZi10eXBlPjxjb250cmlidXRvcnM+PGF1dGhvcnM+PGF1dGhvcj5UaGV1cmluZywgUy48L2F1
dGhvcj48YXV0aG9yPkZyaWVkcmljaC1KYW5pY2tlLCBCLjwvYXV0aG9yPjxhdXRob3I+UG9ydG5l
ciwgSy48L2F1dGhvcj48YXV0aG9yPlRyZWJlc2NoLCBJLjwvYXV0aG9yPjxhdXRob3I+RHVyc3Qs
IEEuPC9hdXRob3I+PGF1dGhvcj5EaWVja21hbm4sIFMuPC9hdXRob3I+PGF1dGhvcj5TdGVpbmVy
LCBGLjwvYXV0aG9yPjxhdXRob3I+SGFybXMsIEcuPC9hdXRob3I+PGF1dGhvcj5Nb2NrZW==
</w:fldData>
              </w:fldChar>
            </w:r>
            <w:r>
              <w:rPr>
                <w:rFonts w:ascii="Arial" w:hAnsi="Arial" w:cs="Arial"/>
                <w:sz w:val="20"/>
                <w:szCs w:val="20"/>
                <w:lang w:val="en-GB"/>
              </w:rPr>
              <w:instrText xml:space="preserve"> ADDIN EN.CITE.DATA </w:instrText>
            </w:r>
            <w:r>
              <w:rPr>
                <w:rFonts w:ascii="Arial" w:hAnsi="Arial" w:cs="Arial"/>
                <w:sz w:val="20"/>
                <w:szCs w:val="20"/>
                <w:lang w:val="en-GB"/>
              </w:rPr>
            </w:r>
            <w:r>
              <w:rPr>
                <w:rFonts w:ascii="Arial" w:hAnsi="Arial" w:cs="Arial"/>
                <w:sz w:val="20"/>
                <w:szCs w:val="20"/>
                <w:lang w:val="en-GB"/>
              </w:rPr>
              <w:fldChar w:fldCharType="end"/>
            </w:r>
            <w:r>
              <w:rPr>
                <w:rFonts w:ascii="Arial" w:hAnsi="Arial" w:cs="Arial"/>
                <w:sz w:val="20"/>
                <w:szCs w:val="20"/>
                <w:lang w:val="en-GB"/>
              </w:rPr>
              <w:fldChar w:fldCharType="begin">
                <w:fldData xml:space="preserve">bmhhdXB0LCBGLiBQLjwvYXV0aG9yPjwvYXV0aG9ycz48L2NvbnRyaWJ1dG9ycz48YXV0aC1hZGRy
ZXNzPltUaGV1cmluZywgU3RlZmFuaWU7IEZyaWVkcmljaC1KYWVuaWNrZSwgQmFyYmFyYTsgUG9l
cnRuZXIsIEtpcnN0ZW47IFRyZWJlc2NoLCBJc2FiZWw7IER1cnN0LCBBbml0YTsgRGllY2ttYW5u
LCBTZWJhc3RpYW47IFN0ZWluZXIsIEZsb3JpYW47IEhhcm1zLCBHdW5kZWw7IE1vY2tlbmhhdXB0
LCBGcmFuayBQLl0gQ2hhcml0ZSwgSW5zdCBUcm9wIE1lZCAmYW1wOyBJbnQgSGx0aCwgQXVndXN0
ZW5idXJnZXIgUGwgMSwgRC0xMzM1MyBCZXJsaW4sIEdlcm1hbnkuIFRoZXVyaW5nLCBTIChjb3Jy
ZXNwb25kaW5nIGF1dGhvciksIENoYXJpdGUsIEluc3QgVHJvcCBNZWQgJmFtcDsgSW50IEhsdGgs
IEF1Z3VzdGVuYnVyZ2VyIFBsIDEsIEQtMTMzNTMgQmVybGluLCBHZXJtYW55LiBzdGVmYW5pZS50
aGV1cmluZ0BjaGFyaXRlLmRlPC9hdXRoLWFkZHJlc3M+PHRpdGxlcz48dGl0bGU+U2NyZWVuaW5n
IGZvciBpbmZlY3Rpb3VzIGRpc2Vhc2VzIGFtb25nIHVuYWNjb21wYW5pZWQgbWlub3IgcmVmdWdl
ZXMgaW4gQmVybGluLCAyMDE0LTIwMTU8L3RpdGxlPjwvdGl0bGVzPjxwYWdlcz43MDctNzEwPC9w
YWdlcz48dm9sdW1lPjMxPC92b2x1bWU+PG51bWJlcj43PC9udW1iZXI+PGtleXdvcmRzPjxrZXl3
b3JkPlVuYWNjb21wYW5pZWQgbWlub3IgcmVmdWdlZXM8L2tleXdvcmQ+PGtleXdvcmQ+SW5mZWN0
aW91cyBkaXNlYXNlcyBzY3JlZW5pbmc8L2tleXdvcmQ+PGtleXdvcmQ+R2lhcmRpYTwva2V5d29y
ZD48a2V5d29yZD5HZXJtYW55PC9rZXl3b3JkPjxrZXl3b3JkPlB1YmxpYywgRW52aXJvbm1lbnRh
bCAmYW1wOyBPY2N1cGF0aW9uYWwgSGVhbHRoPC9rZXl3b3JkPjxrZXl3b3JkPkNvbW11bmljYWJs
ZSBEaXNlYXNlczwva2V5d29yZD48a2V5d29yZD5NYXNzIFNjcmVlbmluZzwva2V5d29yZD48L2tl
eXdvcmRzPjxkYXRlcz48eWVhcj4yMDE2PC95ZWFyPjxwdWItZGF0ZXM+PGRhdGU+SnVsICVKIEV1
cm9wZWFuIEpvdXJuYWwgb2YgRXBpZGVtaW9sb2d5PC9kYXRlPjwvcHViLWRhdGVzPjwvZGF0ZXM+
PGlzYm4+MDM5My0yOTkwPC9pc2JuPjxhY2Nlc3Npb24tbnVtPnJheXlhbi02NjU5NTQ0MjA8L2Fj
Y2Vzc2lvbi1udW0+PHVybHM+PHJlbGF0ZWQtdXJscz48dXJsPjxzdHlsZSBmYWNlPSJ1bmRlcmxp
bmUiIGZvbnQ9ImRlZmF1bHQiIHNpemU9IjEwMCUiPiZsdDtHbyB0byBJU0kmZ3Q7Oi8vV09TOjAw
MDM4MTM3MjYwMDAwOTwvc3R5bGU+PC91cmw+PHVybD5odHRwczovL2xpbmsuc3ByaW5nZXIuY29t
L2NvbnRlbnQvcGRmLzEwLjEwMDcvczEwNjU0LTAxNi0wMTg3LXgucGRmPC91cmw+PC9yZWxhdGVk
LXVybHM+PC91cmxzPjxjdXN0b20xPlJBWVlBTi1JTkNMVVNJT046IHsmcXVvdDtSZWdpbmEmcXVv
dDs9Jmd0OyZxdW90O0luY2x1ZGVkJnF1b3Q7fSB8IFJBWVlBTi1MQUJFTFM6IFJFRlVHRUUsdW5j
bGVhcjwvY3VzdG9tMT48bGFuZ3VhZ2U+RW5nbGlzaDwvbGFuZ3VhZ2U+PC9yZWNvcmQ+PC9DaXRl
PjxDaXRlPjxBdXRob3I+VGlvbmc8L0F1dGhvcj48WWVhcj4yMDA2PC9ZZWFyPjxSZWNOdW0+NzM2
PC9SZWNOdW0+PHJlY29yZD48cmVjLW51bWJlcj43MzY8L3JlYy1udW1iZXI+PGZvcmVpZ24ta2V5
cz48a2V5IGFwcD0iRU4iIGRiLWlkPSJheDVmZjB3em5yeHIwamU5cGRkeHZmd2lwemEydDllMmYy
ZHQiIHRpbWVzdGFtcD0iMTY4MDg4MDI1NCI+NzM2PC9rZXk+PC9mb3JlaWduLWtleXM+PHJlZi10
eXBlIG5hbWU9IkpvdXJuYWwgQXJ0aWNsZSI+MTc8L3JlZi10eXBlPjxjb250cmlidXRvcnM+PGF1
dGhvcnM+PGF1dGhvcj5UaW9uZywgQS4gQy4gRC48L2F1dGhvcj48YXV0aG9yPlBhdGVsLCBNLiBT
LjwvYXV0aG9yPjxhdXRob3I+R2FyZGluZXIsIEouPC9hdXRob3I+PGF1dGhvcj5SeWFuLCBSLjwv
YXV0aG9yPjxhdXRob3I+TGludG9uLCBLLiBTLjwvYXV0aG9yPjxhdXRob3I+V2Fsa2VyLCBLLiBB
LjwvYXV0aG9yPjxhdXRob3I+U2NvcGVsLCBKLjwvYXV0aG9yPjxhdXRob3I+QmlnZ3MsIEIuIEEu
PC9hdXRob3I+PC9hdXRob3JzPjwvY29udHJpYnV0b3JzPjxhdXRoLWFkZHJlc3M+VW5pdiBNZWxi
b3VybmUsIERlcHQgR2VuIFByYWN0aWNlLCBNZWxib3VybmUsIFZpYywgQXVzdHJhbGlhLiBBdXN0
cmFsaWFuIE5hdGwgVW5pdiwgTmF0bCBDdHIgRXBpZGVtaW9sICZhbXA7IFBvcHVsYXQgSGx0aCwg
Q2FuYmVycmEsIEFDVCwgQXVzdHJhbGlhLiBEYXJlYmluIENvbW11bml0eSBIbHRoIEN0ciwgTWVs
Ym91cm5lLCBWaWMsIEF1c3RyYWxpYS4gV2VzdGVybiBSZWcgSGx0aCBDdHIsIE1lbGJvdXJuZSwg
VmljLCBBdXN0cmFsaWEuIENsaW4gRm9vdHNjcmF5LCBNZWxib3VybmUsIFZpYywgQXVzdHJhbGlh
LiBVbml2IE1lbGJvdXJuZSwgUm95YWwgTWVsYm91cm5lIEhvc3AsIERlcHQgTWVkLCBNZWxib3Vy
bmUsIFZpYyAzMDUwLCBBdXN0cmFsaWEuIFVuaXYgTWVsYm91cm5lLCBSb3lhbCBNZWxib3VybmUg
SG9zcCwgQ3RyIENsaW4gUmVzIEV4Y2VsbGVuY2UgSW5mZWN0IERpcywgTWVsYm91cm5lLCBWaWMg
MzA1MCwgQXVzdHJhbGlhLiBVbml2IE1lbGJvdXJuZSwgUm95YWwgTWVsYm91cm5lIEhvc3AsIFZp
Y3RvcmlhbiBJbmZlY3QgRGlzIFNlcnYsIE1lbGJvdXJuZSwgVmljIDMwNTAsIEF1c3RyYWxpYS4g
QmlnZ3MsIEJBIChjb3JyZXNwb25kaW5nIGF1dGhvciksIFVuaXYgTWVsYm91cm5lLCBEZXB0IEdl
biBQcmFjdGljZSwgTWVsYm91cm5lLCBWaWMsIEF1c3RyYWxpYS4gYmFiaWdnc0B1bmltZWxiLmVk
dS5hdTwvYXV0aC1hZGRyZXNzPjx0aXRsZXM+PHRpdGxlPkhlYWx0aCBpc3N1ZXMgaW4gbmV3bHkg
YXJyaXZlZCBBZnJpY2FuIHJlZnVnZWVzIGF0dGVuZGluZyBnZW5lcmFsIHByYWN0aWNlIGNsaW5p
Y3MgaW4gTWVsYm91cm5lPC90aXRsZT48c2Vjb25kYXJ5LXRpdGxlPk1lZGljYWwgSm91cm5hbCBv
ZiBBdXN0cmFsaWE8L3NlY29uZGFyeS10aXRsZT48L3RpdGxlcz48cGVyaW9kaWNhbD48ZnVsbC10
aXRsZT5NZWRpY2FsIEpvdXJuYWwgb2YgQXVzdHJhbGlhPC9mdWxsLXRpdGxlPjwvcGVyaW9kaWNh
bD48cGFnZXM+NjAyLTYwNjwvcGFnZXM+PHZvbHVtZT4xODU8L3ZvbHVtZT48bnVtYmVyPjExPC9u
dW1iZXI+PGtleXdvcmRzPjxrZXl3b3JkPnR1YmVyY3Vsb3Npczwva2V5d29yZD48a2V5d29yZD5p
bmZlY3Rpb25zPC9rZXl3b3JkPjxrZXl3b3JkPnByZXZhbGVuY2U8L2tleXdvcmQ+PGtleXdvcmQ+
Y2hpbGRyZW48L2tleXdvcmQ+PGtleXdvcmQ+R2VuZXJhbCAmYW1wOyBJbnRlcm5hbCBNZWRpY2lu
ZTwva2V5d29yZD48L2tleXdvcmRzPjxkYXRlcz48eWVhcj4yMDA2PC95ZWFyPjxwdWItZGF0ZXM+
PGRhdGU+RGVjICVKIE1lZGljYWwgSm91cm5hbCBvZiBBdXN0cmFsaWE8L2RhdGU+PC9wdWItZGF0
ZXM+PC9kYXRlcz48aXNibj4wMDI1LTcyOVg8L2lzYm4+PGFjY2Vzc2lvbi1udW0+cmF5eWFuLTY2
NTk1MjY4MzwvYWNjZXNzaW9uLW51bT48dXJscz48cmVsYXRlZC11cmxzPjx1cmw+PHN0eWxlIGZh
Y2U9InVuZGVybGluZSIgZm9udD0iZGVmYXVsdCIgc2l6ZT0iMTAwJSI+Jmx0O0dvIHRvIElTSSZn
dDs6Ly9XT1M6MDAwMjQzMzg4NjAwMDA4PC9zdHlsZT48L3VybD48L3JlbGF0ZWQtdXJscz48L3Vy
bHM+PGN1c3RvbTE+UkFZWUFOLUlOQ0xVU0lPTjogeyZxdW90O1JlZ2luYSZxdW90Oz0mZ3Q7JnF1
b3Q7SW5jbHVkZWQmcXVvdDt9IHwgUkFZWUFOLUxBQkVMUzogUkVGVUdFRSx1bmNsZWFyPC9jdXN0
b20xPjxsYW5ndWFnZT5FbmdsaXNoPC9sYW5ndWFnZT48L3JlY29yZD48L0NpdGU+PENpdGU+PEF1
dGhvcj5UaXR0bGU8L0F1dGhvcj48WWVhcj4xOTgyPC9ZZWFyPjxSZWNOdW0+NzM3PC9SZWNOdW0+
PHJlY29yZD48cmVjLW51bWJlcj43Mzc8L3JlYy1udW1iZXI+PGZvcmVpZ24ta2V5cz48a2V5IGFw
cD0iRU4iIGRiLWlkPSJheDVmZjB3em5yeHIwamU5cGRkeHZmd2lwemEydDllMmYyZHQiIHRpbWVz
dGFtcD0iMTY4MDg4MDI1NCI+NzM3PC9rZXk+PC9mb3JlaWduLWtleXM+PHJlZi10eXBlIG5hbWU9
IkpvdXJuYWwgQXJ0aWNsZSI+MTc8L3JlZi10eXBlPjxjb250cmlidXRvcnM+PGF1dGhvcnM+PGF1
dGhvcj5UaXR0bGUsIEIuIFMuPC9hdXRob3I+PGF1dGhvcj5IYXJyaXMsIEouIEEuPC9hdXRob3I+
PGF1dGhvcj5DaGFzZSwgUC4gQS48L2F1dGhvcj48L2F1dGhvcnM+PC9jb250cmlidXRvcnM+PGF1
dGgtYWRkcmVzcz5DaGlsZC4gSG9zcC4gTWVkLiBDZW50LiwgT2FrbGFuZCwgQ0EgOTQ2MDk8L2F1
dGgtYWRkcmVzcz48dGl0bGVzPjx0aXRsZT5IZWFsdGggc2NyZWVuaW5nIG9mIEluZG9jaGluZXNl
IHJlZnVnZWUgY2hpbGRyZW48L3RpdGxlPjwvdGl0bGVzPjxwYWdlcz42OTctNzAwPC9wYWdlcz48
dm9sdW1lPjEzNjwvdm9sdW1lPjxudW1iZXI+ODwvbnVtYmVyPjxrZXl3b3Jkcz48a2V5d29yZD50
dWJlcmN1bGluPC9rZXl3b3JkPjxrZXl3b3JkPmNhc2UgcmVwb3J0PC9rZXl3b3JkPjxrZXl3b3Jk
PmRpYWdub3Npczwva2V5d29yZD48a2V5d29yZD5kaWdlc3RpdmUgc3lzdGVtPC9rZXl3b3JkPjxr
ZXl3b3JkPmV0aG5pYyBvciByYWNpYWwgYXNwZWN0czwva2V5d29yZD48a2V5d29yZD5nZW9ncmFw
aGljIGRpc3RyaWJ1dGlvbjwva2V5d29yZD48a2V5d29yZD5oZWxtaW50aGlhc2lzPC9rZXl3b3Jk
PjxrZXl3b3JkPmluZmVjdGlvbjwva2V5d29yZD48a2V5d29yZD5tYXNzIHNjcmVlbmluZzwva2V5
d29yZD48a2V5d29yZD5uZW1hdG9kZTwva2V5d29yZD48a2V5d29yZD5wcm90b3pvb248L2tleXdv
cmQ+PGtleXdvcmQ+c2tpbiB0ZXN0PC9rZXl3b3JkPjxrZXl3b3JkPnRyZW1hdG9kZTwva2V5d29y
ZD48a2V5d29yZD5Pbmx5IENoaWxkPC9rZXl3b3JkPjxrZXl3b3JkPkNoaWxkPC9rZXl3b3JkPjwv
a2V5d29yZHM+PGRhdGVzPjx5ZWFyPjE5ODI8L3llYXI+PHB1Yi1kYXRlcz48ZGF0ZT4xOTgyICVK
IEFtZXJpY2FuIEpvdXJuYWwgb2YgRGlzZWFzZXMgb2YgQ2hpbGRyZW48L2RhdGU+PC9wdWItZGF0
ZXM+PC9kYXRlcz48aXNibj4wMDAyLTkyMlg8L2lzYm4+PGFjY2Vzc2lvbi1udW0+cmF5eWFuLTY2
NTk1MjY5MTwvYWNjZXNzaW9uLW51bT48dXJscz48cmVsYXRlZC11cmxzPjx1cmw+aHR0cHM6Ly93
d3cuZW1iYXNlLmNvbS9zZWFyY2gvcmVzdWx0cz9zdWJhY3Rpb249dmlld3JlY29yZCZhbXA7aWQ9
TDEyMDk2OTU5JmFtcDtmcm9tPWV4cG9ydDwvdXJsPjwvcmVsYXRlZC11cmxzPjwvdXJscz48Y3Vz
dG9tMT5SQVlZQU4tSU5DTFVTSU9OOiB7JnF1b3Q7UmVnaW5hJnF1b3Q7PSZndDsmcXVvdDtJbmNs
dWRlZCZxdW90O30gfCBSQVlZQU4tTEFCRUxTOiBSRUZVR0VFLG1pY3Jvc2NvcHk8L2N1c3RvbTE+
PGxhbmd1YWdlPkVuZ2xpc2g8L2xhbmd1YWdlPjwvcmVjb3JkPjwvQ2l0ZT48Q2l0ZT48QXV0aG9y
PlVsIEhhcTwvQXV0aG9yPjxZZWFyPjIwMTU8L1llYXI+PFJlY051bT43NDE8L1JlY051bT48cmVj
b3JkPjxyZWMtbnVtYmVyPjc0MTwvcmVjLW51bWJlcj48Zm9yZWlnbi1rZXlzPjxrZXkgYXBwPSJF
TiIgZGItaWQ9ImF4NWZmMHd6bnJ4cjBqZTlwZGR4dmZ3aXB6YTJ0OWUyZjJkdCIgdGltZXN0YW1w
PSIxNjgwODgwMjU0Ij43NDE8L2tleT48L2ZvcmVpZ24ta2V5cz48cmVmLXR5cGUgbmFtZT0iSm91
cm5hbCBBcnRpY2xlIj4xNzwvcmVmLXR5cGU+PGNvbnRyaWJ1dG9ycz48YXV0aG9ycz48YXV0aG9y
PlVsIEhhcSwgSy4gQS48L2F1dGhvcj48YXV0aG9yPkd1bCwgTi4gQS48L2F1dGhvcj48YXV0aG9y
Pk11aGFtbWFkIEhhbW1hZCwgSC48L2F1dGhvcj48YXV0aG9yPkJpYmksIFkuPC9hdXRob3I+PGF1
dGhvcj5CaWJpLCBBLjwvYXV0aG9yPjxhdXRob3I+TW9oc2FuLCBKLjwvYXV0aG9yPjwvYXV0aG9y
cz48L2NvbnRyaWJ1dG9ycz48YXV0aC1hZGRyZXNzPksuQS4gVWwgSGFxLCBJbnN0aXR1dGUgb2Yg
TWljcm9iaW9sb2d5LCBVbml2ZXJzaXR5IG9mIEFncmljdWx0dXJlIEZhaXNhbGFiYWQsIFBha2lz
dGFuPC9hdXRoLWFkZHJlc3M+PHRpdGxlcz48dGl0bGU+UHJldmFsZW5jZSBvZiBnaWFyZGlhIGlu
dGVzdGluYWxpcyBhbmQgaHltZW5vbGVwaXMgbmFuYSBpbiBhZmdoYW4gcmVmdWdlZSBwb3B1bGF0
aW9uIG9mIG1pYW53YWxpIGRpc3RyaWN0LCBwYWtpc3RhbjwvdGl0bGU+PHNlY29uZGFyeS10aXRs
ZT5BZnJpY2FuIEhlYWx0aCBTY2llbmNlczwvc2Vjb25kYXJ5LXRpdGxlPjwvdGl0bGVzPjxwZXJp
b2RpY2FsPjxmdWxsLXRpdGxlPkFmcmljYW4gSGVhbHRoIFNjaWVuY2VzPC9mdWxsLXRpdGxlPjwv
cGVyaW9kaWNhbD48cGFnZXM+Mzk0LTQwMDwvcGFnZXM+PHZvbHVtZT4xNTwvdm9sdW1lPjxudW1i
ZXI+MjwvbnVtYmVyPjxrZXl3b3Jkcz48a2V5d29yZD5hYmRvbWluYWwgZGlzY29tZm9ydDwva2V5
d29yZD48a2V5d29yZD5hYmRvbWluYWwgZGlzdHJlc3M8L2tleXdvcmQ+PGtleXdvcmQ+YWRvbGVz
Y2VudDwva2V5d29yZD48a2V5d29yZD5hZHVsdDwva2V5d29yZD48a2V5d29yZD5BZmdoYW48L2tl
eXdvcmQ+PGtleXdvcmQ+YWdlIGRpc3RyaWJ1dGlvbjwva2V5d29yZD48a2V5d29yZD5hcnRpY2xl
PC9rZXl3b3JkPjxrZXl3b3JkPmJsb29keSBkaWFycmhlYTwva2V5d29yZD48a2V5d29yZD5jaGls
ZDwva2V5d29yZD48a2V5d29yZD5kaXNlYXNlIGFzc29jaWF0aW9uPC9rZXl3b3JkPjxrZXl3b3Jk
PmZlY2VzIGFuYWx5c2lzPC9rZXl3b3JkPjxrZXl3b3JkPmZlbWFsZTwva2V5d29yZD48a2V5d29y
ZD5naWFyZGlhc2lzPC9rZXl3b3JkPjxrZXl3b3JkPmh1bWFuPC9rZXl3b3JkPjxrZXl3b3JkPmh5
bWVub2xlcGlhc2lzPC9rZXl3b3JkPjxrZXl3b3JkPmluZmFudDwva2V5d29yZD48a2V5d29yZD5t
YWpvciBjbGluaWNhbCBzdHVkeTwva2V5d29yZD48a2V5d29yZD5tYWxlPC9rZXl3b3JkPjxrZXl3
b3JkPm1pY3Jvb3JnYW5pc20gZGV0ZWN0aW9uPC9rZXl3b3JkPjxrZXl3b3JkPlBha2lzdGFuPC9r
ZXl3b3JkPjxrZXl3b3JkPnBuZXVtb25pYTwva2V5d29yZD48a2V5d29yZD5wcmV2YWxlbmNlPC9r
ZXl3b3JkPjxrZXl3b3JkPnJlY3R1bSBwcm9sYXBzZTwva2V5d29yZD48a2V5d29yZD5yZWZ1Z2Vl
PC9rZXl3b3JkPjxrZXl3b3JkPnJlc3BpcmF0b3J5IHRyYWN0IGRpc2Vhc2U8L2tleXdvcmQ+PGtl
eXdvcmQ+c2V4IGRpZmZlcmVuY2U8L2tleXdvcmQ+PGtleXdvcmQ+dm9taXRpbmc8L2tleXdvcmQ+
PC9rZXl3b3Jkcz48ZGF0ZXM+PHllYXI+MjAxNTwveWVhcj48cHViLWRhdGVzPjxkYXRlPjIwMTUg
JUogQWZyaWNhbiBIZWFsdGggU2NpZW5jZXM8L2RhdGU+PC9wdWItZGF0ZXM+PC9kYXRlcz48aXNi
bj4xNjgwLTY5MDU8L2lzYm4+PGFjY2Vzc2lvbi1udW0+cmF5eWFuLTY2NTk1Mzk4OTwvYWNjZXNz
aW9uLW51bT48dXJscz48cmVsYXRlZC11cmxzPjx1cmw+aHR0cHM6Ly93d3cuZW1iYXNlLmNvbS9z
ZWFyY2gvcmVzdWx0cz9zdWJhY3Rpb249dmlld3JlY29yZCZhbXA7aWQ9TDYwNDYwMjE5OCZhbXA7
ZnJvbT1leHBvcnQgaHR0cDovL2R4LmRvaS5vcmcvMTAuNDMxNC9haHMudjE1aTIuMTI8L3VybD48
L3JlbGF0ZWQtdXJscz48L3VybHM+PGN1c3RvbTE+UkFZWUFOLUlOQ0xVU0lPTjogeyZxdW90O1Jl
Z2luYSZxdW90Oz0mZ3Q7JnF1b3Q7SW5jbHVkZWQmcXVvdDt9IHwgUkFZWUFOLUxBQkVMUzogUkVG
VUdFRSxtaWNyb3Njb3B5PC9jdXN0b20xPjxsYW5ndWFnZT5FbmdsaXNoPC9sYW5ndWFnZT48L3Jl
Y29yZD48L0NpdGU+PENpdGU+PEF1dGhvcj5WYXJrZXk8L0F1dGhvcj48WWVhcj4yMDA3PC9ZZWFy
PjxSZWNOdW0+NzQ5PC9SZWNOdW0+PHJlY29yZD48cmVjLW51bWJlcj43NDk8L3JlYy1udW1iZXI+
PGZvcmVpZ24ta2V5cz48a2V5IGFwcD0iRU4iIGRiLWlkPSJheDVmZjB3em5yeHIwamU5cGRkeHZm
d2lwemEydDllMmYyZHQiIHRpbWVzdGFtcD0iMTY4MDg4MDI1NCI+NzQ5PC9rZXk+PC9mb3JlaWdu
LWtleXM+PHJlZi10eXBlIG5hbWU9IkpvdXJuYWwgQXJ0aWNsZSI+MTc8L3JlZi10eXBlPjxjb250
cmlidXRvcnM+PGF1dGhvcnM+PGF1dGhvcj5WYXJrZXksIFAuPC9hdXRob3I+PGF1dGhvcj5KZXJh
dGgsIEEuIFUuPC9hdXRob3I+PGF1dGhvcj5CYWduaWV3c2tpLCBTLjwvYXV0aG9yPjxhdXRob3I+
TGVzbmljaywgVC48L2F1dGhvcj48L2F1dGhvcnM+PC9jb250cmlidXRvcnM+PGF1dGgtYWRkcmVz
cz5EaXZpc2lvbiBvZiBQcmV2ZW50aXZlIGFuZCBPY2N1cGF0aW9uYWwgTWVkaWNpbmUsIE1heW8g
Q2xpbmljLCAyMDAgMXN0IFN0LiBTVywgUm9jaGVzdGVyLCBNTiA1NTkwNSwgVW5pdGVkIFN0YXRl
czwvYXV0aC1hZGRyZXNzPjx0aXRsZXM+PHRpdGxlPkludGVzdGluYWwgcGFyYXNpdGljIGluZmVj
dGlvbiBhbW9uZyBuZXcgcmVmdWdlZXMgdG8gTWlubmVzb3RhLCAxOTk2LTIwMDE8L3RpdGxlPjwv
dGl0bGVzPjxwYWdlcz4yMjMtMjI5PC9wYWdlcz48dm9sdW1lPjU8L3ZvbHVtZT48bnVtYmVyPjQ8
L251bWJlcj48a2V5d29yZHM+PGtleXdvcmQ+YWxiZW5kYXpvbGU8L2tleXdvcmQ+PGtleXdvcmQ+
YW50aGVsbWludGljIGFnZW50PC9rZXl3b3JkPjxrZXl3b3JkPmFkb2xlc2NlbnQ8L2tleXdvcmQ+
PGtleXdvcmQ+YWR1bHQ8L2tleXdvcmQ+PGtleXdvcmQ+QWZyaWNhPC9rZXl3b3JkPjxrZXl3b3Jk
PmFnZTwva2V5d29yZD48a2V5d29yZD5hZ2VkPC9rZXl3b3JkPjxrZXl3b3JkPmFtZWJpYXNpczwv
a2V5d29yZD48a2V5d29yZD5hcnRpY2xlPC9rZXl3b3JkPjxrZXl3b3JkPmFzY2FyaWFzaXM8L2tl
eXdvcmQ+PGtleXdvcmQ+QXNjYXJpcyBsdW1icmljb2lkZXM8L2tleXdvcmQ+PGtleXdvcmQ+QXNp
YTwva2V5d29yZD48a2V5d29yZD5jaGlsZDwva2V5d29yZD48a2V5d29yZD5jbG9ub3JjaGlhc2lz
PC9rZXl3b3JkPjxrZXl3b3JkPkNsb25vcmNoaXM8L2tleXdvcmQ+PGtleXdvcmQ+Y29udHJvbGxl
ZCBzdHVkeTwva2V5d29yZD48a2V5d29yZD5jb3N0IGVmZmVjdGl2ZW5lc3MgYW5hbHlzaXM8L2tl
eXdvcmQ+PGtleXdvcmQ+ZGlzZWFzZSBhc3NvY2lhdGlvbjwva2V5d29yZD48a2V5d29yZD5kaXNl
YXNlIHRyYW5zbWlzc2lvbjwva2V5d29yZD48a2V5d29yZD5FbnRhbW9lYmEgaGlzdG9seXRpY2E8
L2tleXdvcmQ+PGtleXdvcmQ+ZXJhZGljYXRpb24gdGhlcmFweTwva2V5d29yZD48a2V5d29yZD5F
dXJvcGU8L2tleXdvcmQ+PGtleXdvcmQ+ZmVtYWxlPC9rZXl3b3JkPjxrZXl3b3JkPmZvbGxvdyB1
cDwva2V5d29yZD48a2V5d29yZD5HaWFyZGlhIGludGVzdGluYWxpczwva2V5d29yZD48a2V5d29y
ZD5naWFyZGlhc2lzPC9rZXl3b3JkPjxrZXl3b3JkPmhlYWx0aCBjYXJlIGFjY2Vzczwva2V5d29y
ZD48a2V5d29yZD5oZWFsdGggc3VydmV5PC9rZXl3b3JkPjxrZXl3b3JkPmhpZ2ggcmlzayBwYXRp
ZW50PC9rZXl3b3JkPjxrZXl3b3JkPmhvb2t3b3JtPC9rZXl3b3JkPjxrZXl3b3JkPmhvb2t3b3Jt
IGluZmVjdGlvbjwva2V5d29yZD48a2V5d29yZD5odW1hbjwva2V5d29yZD48a2V5d29yZD5pbmZh
bnQ8L2tleXdvcmQ+PGtleXdvcmQ+aW5mZWN0aW9uIHJpc2s8L2tleXdvcmQ+PGtleXdvcmQ+aW50
ZXN0aW5lIHBhcmFzaXRlPC9rZXl3b3JkPjxrZXl3b3JkPm1ham9yIGNsaW5pY2FsIHN0dWR5PC9r
ZXl3b3JkPjxrZXl3b3JkPm1hbGU8L2tleXdvcmQ+PGtleXdvcmQ+bWVkaWNhbCByZXNlYXJjaDwv
a2V5d29yZD48a2V5d29yZD5wYXJhZ29uaW1pYXNpczwva2V5d29yZD48a2V5d29yZD5QYXJhZ29u
aW11czwva2V5d29yZD48a2V5d29yZD5wYXJhc2l0b3Npczwva2V5d29yZD48a2V5d29yZD5wcmV2
YWxlbmNlPC9rZXl3b3JkPjxrZXl3b3JkPnByaW9yaXR5IGpvdXJuYWw8L2tleXdvcmQ+PGtleXdv
cmQ+cHVibGljIGhlYWx0aCBzZXJ2aWNlPC9rZXl3b3JkPjxrZXl3b3JkPnJhY2UgZGlmZmVyZW5j
ZTwva2V5d29yZD48a2V5d29yZD5yZWZ1Z2VlPC9rZXl3b3JkPjxrZXl3b3JkPlNjaGlzdG9zb21h
PC9rZXl3b3JkPjxrZXl3b3JkPnNjaGlzdG9zb21pYXNpczwva2V5d29yZD48a2V5d29yZD5zY3Jl
ZW5pbmcgdGVzdDwva2V5d29yZD48a2V5d29yZD5zZXggZGlmZmVyZW5jZTwva2V5d29yZD48a2V5
d29yZD50cmF2ZWw8L2tleXdvcmQ+PGtleXdvcmQ+dHJlYXRtZW50IG91dGNvbWU8L2tleXdvcmQ+
PGtleXdvcmQ+dHJpY2h1cmlhc2lzPC9rZXl3b3JkPjxrZXl3b3JkPlRyaWNodXJpczwva2V5d29y
ZD48a2V5d29yZD5Vbml0ZWQgU3RhdGVzPC9rZXl3b3JkPjxrZXl3b3JkPkludGVzdGluZXM8L2tl
eXdvcmQ+PGtleXdvcmQ+TWlubmVzb3RhPC9rZXl3b3JkPjwva2V5d29yZHM+PGRhdGVzPjx5ZWFy
PjIwMDc8L3llYXI+PHB1Yi1kYXRlcz48ZGF0ZT4yMDA3ICVKIFRyYXZlbCBNZWRpY2luZSBhbmQg
SW5mZWN0aW91cyBEaXNlYXNlPC9kYXRlPjwvcHViLWRhdGVzPjwvZGF0ZXM+PGlzYm4+MTQ3Ny04
OTM5PC9pc2JuPjxhY2Nlc3Npb24tbnVtPnJheXlhbi02NjU5NTMxNDE8L2FjY2Vzc2lvbi1udW0+
PHVybHM+PHJlbGF0ZWQtdXJscz48dXJsPmh0dHBzOi8vd3d3LmVtYmFzZS5jb20vc2VhcmNoL3Jl
c3VsdHM/c3ViYWN0aW9uPXZpZXdyZWNvcmQmYW1wO2lkPUw0Njg4ODM0NCZhbXA7ZnJvbT1leHBv
cnQgaHR0cDovL2R4LmRvaS5vcmcvMTAuMTAxNi9qLnRtYWlkLjIwMDcuMDEuMDAxPC91cmw+PC9y
ZWxhdGVkLXVybHM+PC91cmxzPjxjdXN0b20xPlJBWVlBTi1JTkNMVVNJT046IHsmcXVvdDtSZWdp
bmEmcXVvdDs9Jmd0OyZxdW90O0luY2x1ZGVkJnF1b3Q7fSB8IFJBWVlBTi1MQUJFTFM6IFJFRlVH
RUUsdW5jbGVhcjwvY3VzdG9tMT48bGFuZ3VhZ2U+RW5nbGlzaDwvbGFuZ3VhZ2U+PC9yZWNvcmQ+
PC9DaXRlPjxDaXRlPjxBdXRob3I+V2F0dHM8L0F1dGhvcj48WWVhcj4yMDE3PC9ZZWFyPjxSZWNO
dW0+NzU1PC9SZWNOdW0+PHJlY29yZD48cmVjLW51bWJlcj43NTU8L3JlYy1udW1iZXI+PGZvcmVp
Z24ta2V5cz48a2V5IGFwcD0iRU4iIGRiLWlkPSJheDVmZjB3em5yeHIwamU5cGRkeHZmd2lwemEy
dDllMmYyZHQiIHRpbWVzdGFtcD0iMTY4MDg4MDI1NCI+NzU1PC9rZXk+PC9mb3JlaWduLWtleXM+
PHJlZi10eXBlIG5hbWU9IkpvdXJuYWwgQXJ0aWNsZSI+MTc8L3JlZi10eXBlPjxjb250cmlidXRv
cnM+PGF1dGhvcnM+PGF1dGhvcj5XYXR0cywgTi4gUy48L2F1dGhvcj48YXV0aG9yPk1pemluZHVr
bywgTS4gTS48L2F1dGhvcj48YXV0aG9yPkJhcm5ldHQsIEUuIEQuPC9hdXRob3I+PGF1dGhvcj5X
aGl0ZSwgTC4gRi48L2F1dGhvcj48YXV0aG9yPkhvY2hiZXJnLCBOLiBTLjwvYXV0aG9yPjwvYXV0
aG9ycz48L2NvbnRyaWJ1dG9ycz48YXV0aC1hZGRyZXNzPltXYXR0cywgTmF0aGFuaWVsIFMuOyBN
aXppbmR1a28sIE11Y2hvIE0uOyBIb2NoYmVyZywgTmF0YXNoYSBTLl0gQm9zdG9uIFVuaXYsIFNj
aCBQdWJsIEhsdGgsIERlcHQgRXBpZGVtaW9sLCBCb3N0b24sIE1BIFVTQS4gW0Jhcm5ldHQsIEVs
aXphYmV0aCBELl0gQm9zdG9uIFVuaXYsIFNjaCBNZWQsIERlcHQgUGVkaWF0LCBCb3N0b24sIE1B
IDAyMTE4IFVTQS4gW1dhdHRzLCBOYXRoYW5pZWwgUy47IFdoaXRlLCBMYXVyYSBGLl0gQm9zdG9u
IFVuaXYsIFNjaCBQdWJsIEhsdGgsIERlcHQgQmlvc3RhdCwgQm9zdG9uLCBNQSBVU0EuIFtIb2No
YmVyZywgTmF0YXNoYSBTLl0gQm9zdG9uIFVuaXYsIFNjaCBNZWQsIERlcHQgTWVkLCBJbmZlY3Qg
RGlzIFNlY3QsIEJvc3RvbiwgTUEgMDIxMTggVVNBLiBbV2F0dHMsIE5hdGhhbmllbCBTLjsgTWl6
aW5kdWtvLCBNdWNobyBNLl0gNzE1IEFsYmFueSBTdCxUYWxib3QgQmxkZyxUMkMsIEJvc3Rvbiwg
TUEgMDIxMTggVVNBLiBbQmFybmV0dCwgRWxpemFiZXRoIEQuXSA3MiBFYXN0IENvbmNvcmQgU3Qs
IEJvc3RvbiwgTUEgMDIxMTggVVNBLiBbV2hpdGUsIExhdXJhIEYuXSBDcm9zc3Rvd24gQmxkZyw4
MDEgTWFzc2FjaHVzZXR0cyBBdmUgM3JkIEZsb29yLCBCb3N0b24sIE1BIDAyMTE4IFVTQS4gSG9j
aGJlcmcsIE5TIChjb3JyZXNwb25kaW5nIGF1dGhvciksIDgwMSBNYXNzIEF2ZSxDcm9zc3Rvd24g
MjAxMiwgQm9zdG9uLCBNQSAwMjExOCBVU0EuIG53YXR0c0BnLmhhcnZhcmQuZWR1OyBtdWNob0Bi
dS5lZHU7IEVsaXphYmV0aC5CYXJuZXR0QGJtYy5vcmc7IGxmd2hpdGVAYnUuZWR1OyBuaG9jaEBi
dS5lZHU8L2F1dGgtYWRkcmVzcz48dGl0bGVzPjx0aXRsZT5Bc3NvY2lhdGlvbiBiZXR3ZWVuIHBh
cmFzaXRpYyBpbmZlY3Rpb25zIGFuZCB0dWJlcmN1bGluIHNraW4gdGVzdCByZXN1bHRzIGluIHJl
ZnVnZWVzPC90aXRsZT48c2Vjb25kYXJ5LXRpdGxlPlRyYXZlbCBNZWRpY2luZSBhbmQgSW5mZWN0
aW91cyBEaXNlYXNlPC9zZWNvbmRhcnktdGl0bGU+PC90aXRsZXM+PHBlcmlvZGljYWw+PGZ1bGwt
dGl0bGU+VHJhdmVsIE1lZGljaW5lIGFuZCBJbmZlY3Rpb3VzIERpc2Vhc2U8L2Z1bGwtdGl0bGU+
PC9wZXJpb2RpY2FsPjxwYWdlcz4zNS00MDwvcGFnZXM+PHZvbHVtZT4xNjwvdm9sdW1lPjxrZXl3
b3Jkcz48a2V5d29yZD5QYXJhc2l0ZXM8L2tleXdvcmQ+PGtleXdvcmQ+VHViZXJjdWxvc2lzPC9r
ZXl3b3JkPjxrZXl3b3JkPlR1YmVyY3VsaW4gdGVzdDwva2V5d29yZD48a2V5d29yZD5MYXRlbnQg
dHViZXJjdWxvc2lzPC9rZXl3b3JkPjxrZXl3b3JkPkltbWlncmFudDwva2V5d29yZD48a2V5d29y
ZD5pbnRlc3RpbmFsIGhlbG1pbnRoIGluZmVjdGlvbnM8L2tleXdvcmQ+PGtleXdvcmQ+cHJlLWRl
cGFydHVyZSB0cmVhdG1lbnQ8L2tleXdvcmQ+PGtleXdvcmQ+bXljb2JhY3RlcmlhbDwva2V5d29y
ZD48a2V5d29yZD5hbnRpZ2Vuczwva2V5d29yZD48a2V5d29yZD5hc2NhcmlzLWx1bWJyaWNvaWRl
czwva2V5d29yZD48a2V5d29yZD5ob29rd29ybSBpbmZlY3Rpb248L2tleXdvcmQ+PGtleXdvcmQ+
YmNnIHZhY2NpbmF0aW9uPC9rZXl3b3JkPjxrZXl3b3JkPmNlbGwgcmVzcG9uc2VzPC9rZXl3b3Jk
PjxrZXl3b3JkPnByZXZhbGVuY2U8L2tleXdvcmQ+PGtleXdvcmQ+cmlzazwva2V5d29yZD48a2V5
d29yZD5jaGlsZHJlbjwva2V5d29yZD48a2V5d29yZD5QdWJsaWMsIEVudmlyb25tZW50YWwgJmFt
cDsgT2NjdXBhdGlvbmFsIEhlYWx0aDwva2V5d29yZD48a2V5d29yZD5JbmZlY3Rpb3VzIERpc2Vh
c2VzPC9rZXl3b3JkPjxrZXl3b3JkPlNraW4gVGVzdHM8L2tleXdvcmQ+PC9rZXl3b3Jkcz48ZGF0
ZXM+PHllYXI+MjAxNzwveWVhcj48cHViLWRhdGVzPjxkYXRlPk1hci1BcHIgJUogVHJhdmVsIE1l
ZGljaW5lIGFuZCBJbmZlY3Rpb3VzIERpc2Vhc2U8L2RhdGU+PC9wdWItZGF0ZXM+PC9kYXRlcz48
aXNibj4xNDc3LTg5Mzk8L2lzYm4+PGFjY2Vzc2lvbi1udW0+cmF5eWFuLTY2NTk1MTM0MzwvYWNj
ZXNzaW9uLW51bT48dXJscz48cmVsYXRlZC11cmxzPjx1cmw+PHN0eWxlIGZhY2U9InVuZGVybGlu
ZSIgZm9udD0iZGVmYXVsdCIgc2l6ZT0iMTAwJSI+Jmx0O0dvIHRvIElTSSZndDs6Ly9XT1M6MDAw
NDAxMTI1MjAwMDA3PC9zdHlsZT48L3VybD48L3JlbGF0ZWQtdXJscz48L3VybHM+PGN1c3RvbTE+
UkFZWUFOLUlOQ0xVU0lPTjogeyZxdW90O1JlZ2luYSZxdW90Oz0mZ3Q7JnF1b3Q7SW5jbHVkZWQm
cXVvdDt9IHwgUkFZWUFOLUxBQkVMUzogUkVGVUdFRSxtaWNyb3Njb3B5PC9jdXN0b20xPjxsYW5n
dWFnZT5FbmdsaXNoPC9sYW5ndWFnZT48L3JlY29yZD48L0NpdGU+PENpdGU+PEF1dGhvcj5XaWVz
ZW50aGFsPC9BdXRob3I+PFllYXI+MTk4MDwvWWVhcj48UmVjTnVtPjc1NzwvUmVjTnVtPjxyZWNv
cmQ+PHJlYy1udW1iZXI+NzU3PC9yZWMtbnVtYmVyPjxmb3JlaWduLWtleXM+PGtleSBhcHA9IkVO
IiBkYi1pZD0iYXg1ZmYwd3pucnhyMGplOXBkZHh2ZndpcHphMnQ5ZTJmMmR0IiB0aW1lc3RhbXA9
IjE2ODA4ODAyNTQiPjc1Nzwva2V5PjwvZm9yZWlnbi1rZXlzPjxyZWYtdHlwZSBuYW1lPSJKb3Vy
bmFsIEFydGljbGUiPjE3PC9yZWYtdHlwZT48Y29udHJpYnV0b3JzPjxhdXRob3JzPjxhdXRob3I+
V2llc2VudGhhbCwgQS4gTS48L2F1dGhvcj48YXV0aG9yPk5pY2tlbHMsIE0uIEsuPC9hdXRob3I+
PGF1dGhvcj5IYXNoaW1vdG8sIEsuIEcuPC9hdXRob3I+PC9hdXRob3JzPjwvY29udHJpYnV0b3Jz
PjxhdXRoLWFkZHJlc3M+RmllbGQgU2Vydi4gRGl2LiwgQnVyLiBFcGlkZW1pb2wuLCBDZW50LiBE
aXMuIENvbnQuLCBBdGxhbnRhLCBHYS48L2F1dGgtYWRkcmVzcz48dGl0bGVzPjx0aXRsZT5JbnRl
c3RpbmFsIHBhcmFzaXRlcyBpbiBTb3V0aGVhc3QtQXNpYW4gcmVmdWdlZXMuIFByZXZhbGVuY2Ug
aW4gYSBjb21tdW5pdHkgb2YgTGFvdGlhbnM8L3RpdGxlPjwvdGl0bGVzPjxwYWdlcz4yNTQzLTI1
NDQ8L3BhZ2VzPjx2b2x1bWU+MjQ0PC92b2x1bWU+PG51bWJlcj4yMjwvbnVtYmVyPjxrZXl3b3Jk
cz48a2V5d29yZD5BbmN5bG9zdG9tYTwva2V5d29yZD48a2V5d29yZD5Bc2NhcmlzPC9rZXl3b3Jk
PjxrZXl3b3JkPmRpYWdub3Npczwva2V5d29yZD48a2V5d29yZD5kaWdlc3RpdmUgc3lzdGVtPC9r
ZXl3b3JkPjxrZXl3b3JkPkdpYXJkaWE8L2tleXdvcmQ+PGtleXdvcmQ+aW1wb3J0IGRpc2Vhc2U8
L2tleXdvcmQ+PGtleXdvcmQ+bmVtYXRvZGU8L2tleXdvcmQ+PGtleXdvcmQ+cGFyYXNpdGUgcHJl
dmFsZW5jZTwva2V5d29yZD48a2V5d29yZD5wcm90b3pvb248L2tleXdvcmQ+PGtleXdvcmQ+VHJp
Y2h1cmlzPC9rZXl3b3JkPjxrZXl3b3JkPlByZXZhbGVuY2U8L2tleXdvcmQ+PGtleXdvcmQ+U291
dGhlYXN0ZXJuIFVuaXRlZCBTdGF0ZXM8L2tleXdvcmQ+PGtleXdvcmQ+SW50ZXN0aW5lczwva2V5
d29yZD48L2tleXdvcmRzPjxkYXRlcz48eWVhcj4xOTgwPC95ZWFyPjxwdWItZGF0ZXM+PGRhdGU+
MTk4MCAlSiBKb3VybmFsIG9mIHRoZSBBbWVyaWNhbiBNZWRpY2FsIEFzc29jaWF0aW9uPC9kYXRl
PjwvcHViLWRhdGVzPjwvZGF0ZXM+PGlzYm4+MDA5OC03NDg0PC9pc2JuPjxhY2Nlc3Npb24tbnVt
PnJheXlhbi02NjU5NTMxMzk8L2FjY2Vzc2lvbi1udW0+PHVybHM+PHJlbGF0ZWQtdXJscz48dXJs
Pmh0dHBzOi8vd3d3LmVtYmFzZS5jb20vc2VhcmNoL3Jlc3VsdHM/c3ViYWN0aW9uPXZpZXdyZWNv
cmQmYW1wO2lkPUwxMTI1MDg0NCZhbXA7ZnJvbT1leHBvcnQgaHR0cDovL2R4LmRvaS5vcmcvMTAu
MTAwMS9qYW1hLjI0NC4yMi4yNTQzPC91cmw+PHVybD5odHRwczovL2phbWFuZXR3b3JrLmNvbS9q
b3VybmFscy9qYW1hL2FydGljbGVwZGYvMzcyNzg3L2phbWFfMjQ0XzIyXzAyNC5wZGY8L3VybD48
L3JlbGF0ZWQtdXJscz48L3VybHM+PGN1c3RvbTE+UkFZWUFOLUlOQ0xVU0lPTjogeyZxdW90O1Jl
Z2luYSZxdW90Oz0mZ3Q7JnF1b3Q7SW5jbHVkZWQmcXVvdDt9IHwgUkFZWUFOLUxBQkVMUzogUkVG
VUdFRSxtaWNyb3Njb3B5PC9jdXN0b20xPjxsYW5ndWFnZT5FbmdsaXNoPC9sYW5ndWFnZT48L3Jl
Y29yZD48L0NpdGU+PENpdGU+PEF1dGhvcj5XaWxsaWFtczwvQXV0aG9yPjxZZWFyPjIwMjA8L1ll
YXI+PFJlY051bT43NTk8L1JlY051bT48cmVjb3JkPjxyZWMtbnVtYmVyPjc1OTwvcmVjLW51bWJl
cj48Zm9yZWlnbi1rZXlzPjxrZXkgYXBwPSJFTiIgZGItaWQ9ImF4NWZmMHd6bnJ4cjBqZTlwZGR4
dmZ3aXB6YTJ0OWUyZjJkdCIgdGltZXN0YW1wPSIxNjgwODgwMjU0Ij43NTk8L2tleT48L2ZvcmVp
Z24ta2V5cz48cmVmLXR5cGUgbmFtZT0iSm91cm5hbCBBcnRpY2xlIj4xNzwvcmVmLXR5cGU+PGNv
bnRyaWJ1dG9ycz48YXV0aG9ycz48YXV0aG9yPldpbGxpYW1zLCBCLjwvYXV0aG9yPjxhdXRob3I+
Qm91bGxpZXIsIE0uPC9hdXRob3I+PGF1dGhvcj5Dcmlja3MsIFouPC9hdXRob3I+PGF1dGhvcj5X
YXJkLCBBLjwvYXV0aG9yPjxhdXRob3I+TmFpZG9vLCBSLjwvYXV0aG9yPjxhdXRob3I+V2lsbGlh
bXMsIEEuPC9hdXRob3I+PGF1dGhvcj5Sb2JpbnNvbiwgSy48L2F1dGhvcj48YXV0aG9yPkVpc2Vu
LCBTLjwvYXV0aG9yPjxhdXRob3I+Q29oZW4sIEouPC9hdXRob3I+PC9hdXRob3JzPjwvY29udHJp
YnV0b3JzPjxhdXRoLWFkZHJlc3M+RGVwYXJ0bWVudCBvZiBQYWVkaWF0cmljcyBhbmQgQ2hpbGQg
SGVhbHRoLCBOb3J0aHdpY2sgUGFyayBIb3NwaXRhbCwgTG9uZG9uIE5vcnRoIFdlc3QgVW5pdmVy
c2l0eSBIZWFsdGhjYXJlIE5IUyBUcnVzdCwgTWlkZGxlc2V4LCBVbml0ZWQgS2luZ2RvbSBDb21t
dW5pdHkgQ2hpbGQgSGVhbHRoIERlcGFydG1lbnQsIENlbnRyYWwgYW5kIE5vcnRoIFdlc3QgTG9u
ZG9uIE5IUyBGb3VuZGF0aW9uIFRydXN0LCBMb25kb24sIFVuaXRlZCBLaW5nZG9tIERlcGFydG1l
bnQgb2YgUGFlZGlhdHJpY3MsIFVuaXZlcnNpdHkgQ29sbGVnZSBMb25kb24gSG9zcGl0YWxzIE5I
UyBGb3VuZGF0aW9uIFRydXN0LCBMb25kb24sIFVuaXRlZCBLaW5nZG9tIFVDTCBHcmVhdCBPcm1v
bmQgU3RyZWV0IEluc3RpdHV0ZSBvZiBDaGlsZCBIZWFsdGgsIExvbmRvbiwgVW5pdGVkIEtpbmdk
b208L2F1dGgtYWRkcmVzcz48dGl0bGVzPjx0aXRsZT5TY3JlZW5pbmcgZm9yIGluZmVjdGlvbiBp
biB1bmFjY29tcGFuaWVkIGFzeWx1bS1zZWVraW5nIGNoaWxkcmVuIGFuZCB5b3VuZyBwZW9wbGU8
L3RpdGxlPjxzZWNvbmRhcnktdGl0bGU+QXJjaGl2ZXMgb2YgRGlzZWFzZSBpbiBDaGlsZGhvb2Q8
L3NlY29uZGFyeS10aXRsZT48L3RpdGxlcz48cGVyaW9kaWNhbD48ZnVsbC10aXRsZT5BcmNoaXZl
cyBvZiBEaXNlYXNlIGluIENoaWxkaG9vZDwvZnVsbC10aXRsZT48L3BlcmlvZGljYWw+PHBhZ2Vz
PjUzMC01MzI8L3BhZ2VzPjx2b2x1bWU+MTA1PC92b2x1bWU+PG51bWJlcj42PC9udW1iZXI+PGtl
eXdvcmRzPjxrZXl3b3JkPmFkb2xlc2NlbnQgaGVhbHRoPC9rZXl3b3JkPjxrZXl3b3JkPmNoaWxk
cmVuJmFwb3M7cyByaWdodHM8L2tleXdvcmQ+PGtleXdvcmQ+aW5mZWN0aW91cyBkaXNlYXNlczwv
a2V5d29yZD48a2V5d29yZD5taWdyYW50PC9rZXl3b3JkPjxrZXl3b3JkPnRyb3BpY2FsIGluZiBk
aXM8L2tleXdvcmQ+PGtleXdvcmQ+YWRvbGVzY2VudDwva2V5d29yZD48a2V5d29yZD5hZHVsdDwv
a2V5d29yZD48a2V5d29yZD5BZmdoYW5pc3Rhbjwva2V5d29yZD48a2V5d29yZD5BbGJhbmlhPC9r
ZXl3b3JkPjxrZXl3b3JkPkFydGljbGU8L2tleXdvcmQ+PGtleXdvcmQ+YXN5bHVtIHNlZWtlcjwv
a2V5d29yZD48a2V5d29yZD5hc3ltcHRvbWF0aWMgaW5mZWN0aW9uPC9rZXl3b3JkPjxrZXl3b3Jk
PmNoaWxkPC9rZXl3b3JkPjxrZXl3b3JkPmNsaW5pY2FsIGF1ZGl0PC9rZXl3b3JkPjxrZXl3b3Jk
PmNvaG9ydCBhbmFseXNpczwva2V5d29yZD48a2V5d29yZD5Fcml0cmVhPC9rZXl3b3JkPjxrZXl3
b3JkPkV0aGlvcGlhPC9rZXl3b3JkPjxrZXl3b3JkPmZlbWFsZTwva2V5d29yZD48a2V5d29yZD5o
ZXBhdGl0aXMgQjwva2V5d29yZD48a2V5d29yZD5oZXBhdGl0aXMgQzwva2V5d29yZD48a2V5d29y
ZD5odW1hbjwva2V5d29yZD48a2V5d29yZD5pbmZlY3Rpb248L2tleXdvcmQ+PGtleXdvcmQ+aW5m
ZWN0aW9uIHJhdGU8L2tleXdvcmQ+PGtleXdvcmQ+SXJhbjwva2V5d29yZD48a2V5d29yZD5JcmFx
PC9rZXl3b3JkPjxrZXl3b3JkPm1ham9yIGNsaW5pY2FsIHN0dWR5PC9rZXl3b3JkPjxrZXl3b3Jk
Pm1hbGU8L2tleXdvcmQ+PGtleXdvcmQ+bWljcm9zY29weTwva2V5d29yZD48a2V5d29yZD5wYXRp
ZW50IGNvZGluZzwva2V5d29yZD48a2V5d29yZD5wcmlvcml0eSBqb3VybmFsPC9rZXl3b3JkPjxr
ZXl3b3JkPnJldHJvc3BlY3RpdmUgc3R1ZHk8L2tleXdvcmQ+PGtleXdvcmQ+c2NoaXN0b3NvbWlh
c2lzPC9rZXl3b3JkPjxrZXl3b3JkPnNjcmVlbmluZzwva2V5d29yZD48a2V5d29yZD5zZXJvbG9n
eTwva2V5d29yZD48a2V5d29yZD5zdHJvbmd5bG9pZGlhc2lzPC9rZXl3b3JkPjxrZXl3b3JkPlN1
ZGFuPC9rZXl3b3JkPjxrZXl3b3JkPnN5cGhpbGlzPC9rZXl3b3JkPjxrZXl3b3JkPnR1YmVyY3Vs
b3Npczwva2V5d29yZD48a2V5d29yZD51bmFjY29tcGFuaWVkIGFzeWx1bSBzZWVraW5nIGNoaWxk
cmVuPC9rZXl3b3JkPjxrZXl3b3JkPlZpZXQgTmFtPC9rZXl3b3JkPjxrZXl3b3JkPnZ1bG5lcmFi
bGUgcG9wdWxhdGlvbjwva2V5d29yZD48a2V5d29yZD5IdW1hbiBpbW11bm9kZWZpY2llbmN5IHZp
cnVzIGluZmVjdGlvbjwva2V5d29yZD48a2V5d29yZD5tYXNzIHNjcmVlbmluZzwva2V5d29yZD48
a2V5d29yZD5yZWZ1Z2VlPC9rZXl3b3JkPjxrZXl3b3JkPlVuaXRlZCBLaW5nZG9tPC9rZXl3b3Jk
PjxrZXl3b3JkPkhJViBJbmZlY3Rpb25zPC9rZXl3b3JkPjxrZXl3b3JkPkh1bWFuczwva2V5d29y
ZD48a2V5d29yZD5NZWRpY2FsIEF1ZGl0PC9rZXl3b3JkPjxrZXl3b3JkPlJlZnVnZWVzPC9rZXl3
b3JkPjxrZXl3b3JkPlJldHJvc3BlY3RpdmUgU3R1ZGllczwva2V5d29yZD48a2V5d29yZD5Pbmx5
IENoaWxkPC9rZXl3b3JkPjwva2V5d29yZHM+PGRhdGVzPjx5ZWFyPjIwMjA8L3llYXI+PHB1Yi1k
YXRlcz48ZGF0ZT4yMDIwICVKIEFyY2hpdmVzIG9mIERpc2Vhc2UgaW4gQ2hpbGRob29kPC9kYXRl
PjwvcHViLWRhdGVzPjwvZGF0ZXM+PGlzYm4+MDAwMzk4ODggKElTU04pPC9pc2JuPjxhY2Nlc3Np
b24tbnVtPnJheXlhbi02NjU5NTQ0MTc8L2FjY2Vzc2lvbi1udW0+PHVybHM+PHJlbGF0ZWQtdXJs
cz48dXJsPmh0dHBzOi8vd3d3LnNjb3B1cy5jb20vaW53YXJkL3JlY29yZC51cmk/ZWlkPTItczIu
MC04NTA4MTU1NzY4NSZhbXA7ZG9pPTEwLjExMzYlMmZhcmNoZGlzY2hpbGQtMjAxOS0zMTgwNzcm
YW1wO3BhcnRuZXJJRD00MCZhbXA7bWQ1PTUwZDkzYjFmMDdlMjMwZGI2ODAzNzU2ZjFkYjJiZTdm
PC91cmw+PHVybD5odHRwczovL2FkYy5ibWouY29tL2NvbnRlbnQvYXJjaGRpc2NoaWxkLzEwNS82
LzUzMC5mdWxsLnBkZjwvdXJsPjwvcmVsYXRlZC11cmxzPjwvdXJscz48Y3VzdG9tMT5SQVlZQU4t
SU5DTFVTSU9OOiB7JnF1b3Q7UmVnaW5hJnF1b3Q7PSZndDsmcXVvdDtJbmNsdWRlZCZxdW90O30g
fCBSQVlZQU4tTEFCRUxTOiB1bmNsZWFyLEFTWUxVTSBTRUVLRVI8L2N1c3RvbTE+PGxhbmd1YWdl
PkVuZ2xpc2g8L2xhbmd1YWdlPjwvcmVjb3JkPjwvQ2l0ZT48Q2l0ZT48QXV0aG9yPkFidSBNb3Vy
YWQ8L0F1dGhvcj48WWVhcj4yMDA0PC9ZZWFyPjxSZWNOdW0+MzI1PC9SZWNOdW0+PHJlY29yZD48
cmVjLW51bWJlcj4zMjU8L3JlYy1udW1iZXI+PGZvcmVpZ24ta2V5cz48a2V5IGFwcD0iRU4iIGRi
LWlkPSJheDVmZjB3em5yeHIwamU5cGRkeHZmd2lwemEydDllMmYyZHQiIHRpbWVzdGFtcD0iMTY4
MDg4MDI1MCI+MzI1PC9rZXk+PC9mb3JlaWduLWtleXM+PHJlZi10eXBlIG5hbWU9IkpvdXJuYWwg
QXJ0aWNsZSI+MTc8L3JlZi10eXBlPjxjb250cmlidXRvcnM+PGF1dGhvcnM+PGF1dGhvcj5BYnUg
TW91cmFkLCBULiBBLjwvYXV0aG9yPjwvYXV0aG9ycz48L2NvbnRyaWJ1dG9ycz48YXV0aC1hZGRy
ZXNzPlQuQS4gQWJ1IE1vdXJhZCwgUGFsZXN0aW5lIFNhdmUgdGhlIENoaWxkcmVuIEZvdW5kLiwg
UC5PLkJveCAxMzg2LCBBbC1SaW1hbCwgR2F6YSBDaXR5LCBQYWxlc3RpbmU8L2F1dGgtYWRkcmVz
cz48dGl0bGVzPjx0aXRsZT5QYWxlc3RpbmlhbiByZWZ1Z2VlIGNvbmRpdGlvbnMgYXNzb2NpYXRl
ZCB3aXRoIGludGVzdGluYWwgcGFyYXNpdGVzIGFuZCBkaWFycmhvZWE6IE51c2VpcmF0IHJlZnVn
ZWUgY2FtcCBhcyBhIGNhc2Ugc3R1ZHk8L3RpdGxlPjxzZWNvbmRhcnktdGl0bGU+UHVibGljIEhl
YWx0aDwvc2Vjb25kYXJ5LXRpdGxlPjwvdGl0bGVzPjxwZXJpb2RpY2FsPjxmdWxsLXRpdGxlPlB1
YmxpYyBIZWFsdGg8L2Z1bGwtdGl0bGU+PC9wZXJpb2RpY2FsPjxwYWdlcz4xMzEtMTQyPC9wYWdl
cz48dm9sdW1lPjExODwvdm9sdW1lPjxudW1iZXI+MjwvbnVtYmVyPjxrZXl3b3Jkcz48a2V5d29y
ZD5kcmlua2luZyB3YXRlcjwva2V5d29yZD48a2V5d29yZD5hcnRpY2xlPC9rZXl3b3JkPjxrZXl3
b3JkPkFzY2FyaXMgbHVtYnJpY29pZGVzPC9rZXl3b3JkPjxrZXl3b3JkPmNvbnRyb2xsZWQgc3R1
ZHk8L2tleXdvcmQ+PGtleXdvcmQ+Y3Jvd2RpbmcgKGFyZWEpPC9rZXl3b3JkPjxrZXl3b3JkPmRl
bW9ncmFwaHk8L2tleXdvcmQ+PGtleXdvcmQ+ZGlhcnJoZWE8L2tleXdvcmQ+PGtleXdvcmQ+RW50
YW1vZWJhIGhpc3RvbHl0aWNhPC9rZXl3b3JkPjxrZXl3b3JkPkVudGVyb2JpdXMgdmVybWljdWxh
cmlzPC9rZXl3b3JkPjxrZXl3b3JkPmZpbmFuY2lhbCBtYW5hZ2VtZW50PC9rZXl3b3JkPjxrZXl3
b3JkPkdpYXJkaWEgaW50ZXN0aW5hbGlzPC9rZXl3b3JkPjxrZXl3b3JkPmdyb3VwcyBieSBhZ2U8
L2tleXdvcmQ+PGtleXdvcmQ+aGlnaCByaXNrIHBvcHVsYXRpb248L2tleXdvcmQ+PGtleXdvcmQ+
aG91c2Vob2xkPC9rZXl3b3JkPjxrZXl3b3JkPmh1bWFuPC9rZXl3b3JkPjxrZXl3b3JkPmh5Z2ll
bmU8L2tleXdvcmQ+PGtleXdvcmQ+aW5mZWN0aW9uIHJpc2s8L2tleXdvcmQ+PGtleXdvcmQ+aW5m
b3JtYXRpb24gcHJvY2Vzc2luZzwva2V5d29yZD48a2V5d29yZD5pbnRlcnZpZXc8L2tleXdvcmQ+
PGtleXdvcmQ+aW50ZXN0aW5lIHBhcmFzaXRlPC9rZXl3b3JkPjxrZXl3b3JkPm1vc3F1aXRvPC9r
ZXl3b3JkPjxrZXl3b3JkPlBhbGVzdGluZTwva2V5d29yZD48a2V5d29yZD5wcmV2YWxlbmNlPC9r
ZXl3b3JkPjxrZXl3b3JkPnF1ZXN0aW9ubmFpcmU8L2tleXdvcmQ+PGtleXdvcmQ+c29jaW9lY29u
b21pY3M8L2tleXdvcmQ+PGtleXdvcmQ+d2FzdGUgZGlzcG9zYWw8L2tleXdvcmQ+PGtleXdvcmQ+
d2F0ZXIgc3VwcGx5PC9rZXl3b3JkPjxrZXl3b3JkPkFyYWJzPC9rZXl3b3JkPjxrZXl3b3JkPlJl
ZnVnZWVzPC9rZXl3b3JkPjwva2V5d29yZHM+PGRhdGVzPjx5ZWFyPjIwMDQ8L3llYXI+PHB1Yi1k
YXRlcz48ZGF0ZT4yMDA0ICVKIFB1YmxpYyBIZWFsdGg8L2RhdGU+PC9wdWItZGF0ZXM+PC9kYXRl
cz48aXNibj4wMDMzLTM1MDY8L2lzYm4+PGFjY2Vzc2lvbi1udW0+cmF5eWFuLTY2NTk1Mzc3Mjwv
YWNjZXNzaW9uLW51bT48dXJscz48cmVsYXRlZC11cmxzPjx1cmw+aHR0cHM6Ly93d3cuZW1iYXNl
LmNvbS9zZWFyY2gvcmVzdWx0cz9zdWJhY3Rpb249dmlld3JlY29yZCZhbXA7aWQ9TDM4MTUzMDc5
JmFtcDtmcm9tPWV4cG9ydCBodHRwOi8vZHguZG9pLm9yZy8xMC4xMDE2L2oucHVoZS4yMDAzLjA5
LjAwMjwvdXJsPjwvcmVsYXRlZC11cmxzPjwvdXJscz48Y3VzdG9tMT5SQVlZQU4tSU5DTFVTSU9O
OiB7JnF1b3Q7UmVnaW5hJnF1b3Q7PSZndDsmcXVvdDtJbmNsdWRlZCZxdW90O30gfCBSQVlZQU4t
TEFCRUxTOiBSRUZVR0VFLG5vdCBjb25maXJtZWQ8L2N1c3RvbTE+PGxhbmd1YWdlPkVuZ2xpc2g8
L2xhbmd1YWdlPjwvcmVjb3JkPjwvQ2l0ZT48Q2l0ZT48QXV0aG9yPkdvemFsYm88L0F1dGhvcj48
WWVhcj4yMDIwPC9ZZWFyPjxSZWNOdW0+NDg3PC9SZWNOdW0+PHJlY29yZD48cmVjLW51bWJlcj40
ODc8L3JlYy1udW1iZXI+PGZvcmVpZ24ta2V5cz48a2V5IGFwcD0iRU4iIGRiLWlkPSJheDVmZjB3
em5yeHIwamU5cGRkeHZmd2lwemEydDllMmYyZHQiIHRpbWVzdGFtcD0iMTY4MDg4MDI1MSI+NDg3
PC9rZXk+PC9mb3JlaWduLWtleXM+PHJlZi10eXBlIG5hbWU9IkpvdXJuYWwgQXJ0aWNsZSI+MTc8
L3JlZi10eXBlPjxjb250cmlidXRvcnM+PGF1dGhvcnM+PGF1dGhvcj5Hb3phbGJvLCBNLjwvYXV0
aG9yPjxhdXRob3I+R3VpbGxlbiwgTS48L2F1dGhvcj48YXV0aG9yPlRhcm9uY2hlci1GZXJyZXIs
IFMuPC9hdXRob3I+PGF1dGhvcj5DaWZyZSwgUy48L2F1dGhvcj48YXV0aG9yPkNhcm1lbmEsIEQu
PC9hdXRob3I+PGF1dGhvcj5Tb3JpYW5vLCBKLiBNLjwvYXV0aG9yPjxhdXRob3I+VHJlbGlzLCBN
LjwvYXV0aG9yPjwvYXV0aG9ycz48L2NvbnRyaWJ1dG9ycz48YXV0aC1hZGRyZXNzPltHb3phbGJv
LCBNb25pY2FdIFVuaXYgVmFsZW5jaWEsIEFyZWEgTnV0ciAmYW1wOyBCcm9tYXRvbCwgRGVwdCBQ
cmV2ZW50IE1lZCAmYW1wOyBQdWJsIEhsdGgsIEZvb2QgU2NpIFRveGljb2wgJmFtcDsgRm9yZW5z
IE1lZCwgQnVyamFzc290IDQ2MTAwLCBTcGFpbi4gW0d1aWxsZW4sIE1hcmlzYV0gVW5pdiBWYWxl
bmNpYSwgQXJlYSBQcmV2ZW50IE1lZCAmYW1wOyBQdWJsIEhsdGgsIERlcHQgUHJldmVudCBNZWQg
JmFtcDsgUHVibCBIbHRoLCBGb29kIFNjaSBUb3hpY29sICZhbXA7IEZvcmVucyBNZWQsIFZhbGVu
Y2lhIDQ2MDEwLCBTcGFpbi4gW1Rhcm9uY2hlci1GZXJyZXIsIFNpbHZpYV0gVW5pdiBWYWxlbmNp
YSwgQ2xpbiBVbml2IE51dHIgQWN0IEZpcyAmYW1wOyBGaXNvdGVyYXBpYSBDVU5BRkYsIExsdWlz
IEFsY2FueWlzIEZkbiwgVmFsZW5jaWEgNDYwMTAsIFNwYWluLiBbQ2lmcmUsIFN1c2FuYTsgVHJl
bGlzLCBNYXJpYV0gVW5pdiBWYWxlbmNpYSwgUGFyYXNpdGVzICZhbXA7IEhsdGggUmVzIEdycCwg
RGVwdCBQaGFybSAmYW1wOyBQaGFybWFjZXV0IFRlY2hub2wgJmFtcDsgUGFyYXNpdG9sLCBCdXJq
YXNzb3QgNDYxMDAsIFNwYWluLiBbQ2FybWVuYSwgRGF2aWRdIENhcmxvcyBJSUkgSGx0aCBJbnN0
LCBQYXJhc2l0b2wgUmVmZXJlbmNlICZhbXA7IFJlcyBMYWIsIE5hdGwgQ3RyIE1pY3JvYmlvbCwg
TWFkcmlkIDI4MjIyLCBTcGFpbi4gW1Nvcmlhbm8sIEpvc2UgTS5dIFVuaXYgVmFsZW5jaWEsIE9i
c2VydiBOdXRyICZhbXA7IEZvb2QgU2FmZXR5IERldmVsb3BpbmcgQ291bnRyaWVzLCBGb29kICZh
bXA7IEhsdGggTGFiLCBJbnN0IE1hdCBTY2ksIFBhdGVybmEgNDY5ODAsIFNwYWluLiBbU29yaWFu
bywgSm9zZSBNLjsgVHJlbGlzLCBNYXJpYV0gVW5pdiBWYWxlbmNpYSwgSm9pbnQgUmVzIFVuaXQg
RW5kb2NyaW5vbCBOdXRyICZhbXA7IENsaW4gRGlldGV0LCBIbHRoIFJlcyBJbnN0IExhIEZlLCBW
YWxlbmNpYSA0NjAyNiwgU3BhaW4uIEdvemFsYm8sIE0gKGNvcnJlc3BvbmRpbmcgYXV0aG9yKSwg
VW5pdiBWYWxlbmNpYSwgQXJlYSBOdXRyICZhbXA7IEJyb21hdG9sLCBEZXB0IFByZXZlbnQgTWVk
ICZhbXA7IFB1YmwgSGx0aCwgRm9vZCBTY2kgVG94aWNvbCAmYW1wOyBGb3JlbnMgTWVkLCBCdXJq
YXNzb3QgNDYxMDAsIFNwYWluLiBtb25pY2EuZ296YWxib0B1di5lczsgbWFyaXNhLmd1aWxsZW5A
dXYuZXM7IHNpbHZpYS50YXJvbmNoZXJAZnVuZGFjaW9ucy51di5lczsgc3VjaW1hckBhbHVtbmku
dXYuZXM7IGRhY2FybWVuYUBpc2NpaWkuZXM7IGpvc2Uuc29yaWFub0B1di5lczsgbWFyaWEudHJl
bGlzQHV2LmVzPC9hdXRoLWFkZHJlc3M+PHRpdGxlcz48dGl0bGU+QXNzZXNzbWVudCBvZiB0aGUg
TnV0cml0aW9uYWwgU3RhdHVzLCBEaWV0IGFuZCBJbnRlc3RpbmFsIFBhcmFzaXRlcyBpbiBIb3N0
ZWQgU2FoYXJhd2kgQ2hpbGRyZW48L3RpdGxlPjxzZWNvbmRhcnktdGl0bGU+Q2hpbGRyZW4tQmFz
ZWw8L3NlY29uZGFyeS10aXRsZT48L3RpdGxlcz48cGVyaW9kaWNhbD48ZnVsbC10aXRsZT5DaGls
ZHJlbi1CYXNlbDwvZnVsbC10aXRsZT48L3BlcmlvZGljYWw+PHBhZ2VzPjE4PC9wYWdlcz48dm9s
dW1lPjc8L3ZvbHVtZT48bnVtYmVyPjEyPC9udW1iZXI+PGtleXdvcmRzPjxrZXl3b3JkPlNhaGFy
YTwva2V5d29yZD48a2V5d29yZD5tYWxudXRyaXRpb248L2tleXdvcmQ+PGtleXdvcmQ+bGFjdG9z
ZSBtYWxhYnNvcnB0aW9uPC9rZXl3b3JkPjxrZXl3b3JkPmNlbGlhYyBkaXNlYXNlPC9rZXl3b3Jk
PjxrZXl3b3JkPmludGVzdGluYWw8L2tleXdvcmQ+PGtleXdvcmQ+cGFyYXNpdGVzPC9rZXl3b3Jk
PjxrZXl3b3JkPmh5Z2llbmU8L2tleXdvcmQ+PGtleXdvcmQ+ZGlldDwva2V5d29yZD48a2V5d29y
ZD5oZWFsdGg8L2tleXdvcmQ+PGtleXdvcmQ+Y2VsaWFjLWRpc2Vhc2U8L2tleXdvcmQ+PGtleXdv
cmQ+Z2lhcmRpYS1kdW9kZW5hbGlzPC9rZXl3b3JkPjxrZXl3b3JkPmdyb3d0aCByZWZlcmVuY2U8
L2tleXdvcmQ+PGtleXdvcmQ+Z2VuZXRpYyB0ZXN0PC9rZXl3b3JkPjxrZXl3b3JkPmluZmVjdGlv
bnM8L2tleXdvcmQ+PGtleXdvcmQ+ZGlhZ25vc2lzPC9rZXl3b3JkPjxrZXl3b3JkPmNvbnNlcXVl
bmNlczwva2V5d29yZD48a2V5d29yZD5hc3NvY2lhdGlvbjwva2V5d29yZD48a2V5d29yZD5wcmV2
ZW50aW9uPC9rZXl3b3JkPjxrZXl3b3JkPnN5bXB0b21zPC9rZXl3b3JkPjxrZXl3b3JkPlBlZGlh
dHJpY3M8L2tleXdvcmQ+PGtleXdvcmQ+TnV0cml0aW9uYWwgU3RhdHVzPC9rZXl3b3JkPjwva2V5
d29yZHM+PGRhdGVzPjx5ZWFyPjIwMjA8L3llYXI+PHB1Yi1kYXRlcz48ZGF0ZT5EZWMgJUogQ2hp
bGRyZW4tQmFzZWw8L2RhdGU+PC9wdWItZGF0ZXM+PC9kYXRlcz48YWNjZXNzaW9uLW51bT5yYXl5
YW4tNjY1OTUxMzM4PC9hY2Nlc3Npb24tbnVtPjx1cmxzPjxyZWxhdGVkLXVybHM+PHVybD48c3R5
bGUgZmFjZT0idW5kZXJsaW5lIiBmb250PSJkZWZhdWx0IiBzaXplPSIxMDAlIj4mbHQ7R28gdG8g
SVNJJmd0OzovL1dPUzowMDA2MDIyMDQxMDAwMDE8L3N0eWxlPjwvdXJsPjwvcmVsYXRlZC11cmxz
PjwvdXJscz48Y3VzdG9tMT5SQVlZQU4tSU5DTFVTSU9OOiB7JnF1b3Q7UmVnaW5hJnF1b3Q7PSZn
dDsmcXVvdDtJbmNsdWRlZCZxdW90O30gfCBSQVlZQU4tTEFCRUxTOiBSRUZVR0VFLHVuY2xlYXI8
L2N1c3RvbTE+PGxhbmd1YWdlPkVuZ2xpc2g8L2xhbmd1YWdlPjwvcmVjb3JkPjwvQ2l0ZT48Q2l0
ZT48QXV0aG9yPkhlcnNoa288L0F1dGhvcj48WWVhcj4xOTg2PC9ZZWFyPjxSZWNOdW0+NTAzPC9S
ZWNOdW0+PHJlY29yZD48cmVjLW51bWJlcj41MDM8L3JlYy1udW1iZXI+PGZvcmVpZ24ta2V5cz48
a2V5IGFwcD0iRU4iIGRiLWlkPSJheDVmZjB3em5yeHIwamU5cGRkeHZmd2lwemEydDllMmYyZHQi
IHRpbWVzdGFtcD0iMTY4MDg4MDI1MiI+NTAzPC9rZXk+PC9mb3JlaWduLWtleXM+PHJlZi10eXBl
IG5hbWU9IkpvdXJuYWwgQXJ0aWNsZSI+MTc8L3JlZi10eXBlPjxjb250cmlidXRvcnM+PGF1dGhv
cnM+PGF1dGhvcj5IZXJzaGtvLCBDLjwvYXV0aG9yPjxhdXRob3I+TmVzaGVyLCBHLjwvYXV0aG9y
PjxhdXRob3I+WWlubm9uLCBBLiBNLjwvYXV0aG9yPjwvYXV0aG9ycz48L2NvbnRyaWJ1dG9ycz48
YXV0aC1hZGRyZXNzPkRlcGFydG1lbnQgb2YgTWVkaWNpbmUsIFNoYWFyZSBaZWRlayBNZWRpY2Fs
IENlbnRlciwgSmVydXNhbGVtPC9hdXRoLWFkZHJlc3M+PHRpdGxlcz48dGl0bGU+TWVkaWNhbCBw
cm9ibGVtcyBpbiBFdGhpb3BpYW4gcmVmdWdlZXMgYWlybGlmdGVkIHRvIElzcmFlbDogRXhwZXJp
ZW5jZSBpbiAxMzEgcGF0aWVudHMgYWRtaXR0ZWQgdG8gYSBnZW5lcmFsIGhvc3BpdGFsPC90aXRs
ZT48L3RpdGxlcz48cGFnZXM+MTA3LTExMjwvcGFnZXM+PHZvbHVtZT44OTwvdm9sdW1lPjxudW1i
ZXI+MzwvbnVtYmVyPjxrZXl3b3Jkcz48a2V5d29yZD5oZXBhdGl0aXMgQiBzdXJmYWNlIGFudGln
ZW48L2tleXdvcmQ+PGtleXdvcmQ+YWlyY3JhZnQ8L2tleXdvcmQ+PGtleXdvcmQ+YW1idWxhbmNl
PC9rZXl3b3JkPjxrZXl3b3JkPmdlb2dyYXBoaWMgZGlzdHJpYnV0aW9uPC9rZXl3b3JkPjxrZXl3
b3JkPmhvc3BpdGFsIGFkbWlzc2lvbjwva2V5d29yZD48a2V5d29yZD5odW1hbjwva2V5d29yZD48
a2V5d29yZD5tYWxhcmlhPC9rZXl3b3JkPjxrZXl3b3JkPm5lcnZvdXMgc3lzdGVtPC9rZXl3b3Jk
PjxrZXl3b3JkPnByZXZlbnRpb248L2tleXdvcmQ+PGtleXdvcmQ+cHJpb3JpdHkgam91cm5hbDwv
a2V5d29yZD48a2V5d29yZD5wcm90b3pvb248L2tleXdvcmQ+PGtleXdvcmQ+cmVmdWdlZTwva2V5
d29yZD48a2V5d29yZD5zaG9ydCBzdXJ2ZXk8L2tleXdvcmQ+PGtleXdvcmQ+dHViZXJjdWxvc2lz
PC9rZXl3b3JkPjxrZXl3b3JkPnZlcnRpY2FsIHRyYW5zbWlzc2lvbjwva2V5d29yZD48a2V5d29y
ZD5Jc3JhZWw8L2tleXdvcmQ+PC9rZXl3b3Jkcz48ZGF0ZXM+PHllYXI+MTk4NjwveWVhcj48cHVi
LWRhdGVzPjxkYXRlPjE5ODYgJUogSm91cm5hbCBvZiBUcm9waWNhbCBNZWRpY2luZSBhbmQgSHln
aWVuZTwvZGF0ZT48L3B1Yi1kYXRlcz48L2RhdGVzPjxpc2JuPjAwMjItNTMwNDwvaXNibj48YWNj
ZXNzaW9uLW51bT5yYXl5YW4tNjY1OTUzNDAxPC9hY2Nlc3Npb24tbnVtPjx1cmxzPjxyZWxhdGVk
LXVybHM+PHVybD5odHRwczovL3d3dy5lbWJhc2UuY29tL3NlYXJjaC9yZXN1bHRzP3N1YmFjdGlv
bj12aWV3cmVjb3JkJmFtcDtpZD1MMTcxNzU1OTkmYW1wO2Zyb209ZXhwb3J0PC91cmw+PC9yZWxh
dGVkLXVybHM+PC91cmxzPjxjdXN0b20xPlJBWVlBTi1JTkNMVVNJT046IHsmcXVvdDtSZWdpbmEm
cXVvdDs9Jmd0OyZxdW90O0luY2x1ZGVkJnF1b3Q7fSB8IFJBWVlBTi1MQUJFTFM6IFJFRlVHRUUs
c2Vyb2xvZ3ksSU1NSUdSQU5UPC9jdXN0b20xPjxsYW5ndWFnZT5FbmdsaXNoPC9sYW5ndWFnZT48
L3JlY29yZD48L0NpdGU+PENpdGU+PEF1dGhvcj5Bcm1pdGFnZTwvQXV0aG9yPjxZZWFyPjIwMjI8
L1llYXI+PFJlY051bT43OTc8L1JlY051bT48cmVjb3JkPjxyZWMtbnVtYmVyPjc5NzwvcmVjLW51
bWJlcj48Zm9yZWlnbi1rZXlzPjxrZXkgYXBwPSJFTiIgZGItaWQ9ImF4NWZmMHd6bnJ4cjBqZTlw
ZGR4dmZ3aXB6YTJ0OWUyZjJkdCIgdGltZXN0YW1wPSIxNjgwODgwMzA4Ij43OTc8L2tleT48L2Zv
cmVpZ24ta2V5cz48cmVmLXR5cGUgbmFtZT0iSm91cm5hbCBBcnRpY2xlIj4xNzwvcmVmLXR5cGU+
PGNvbnRyaWJ1dG9ycz48YXV0aG9ycz48YXV0aG9yPkFybWl0YWdlLCBBLiBKLjwvYXV0aG9yPjxh
dXRob3I+Q29oZW4sIEouPC9hdXRob3I+PGF1dGhvcj5IZXlzLCBNLjwvYXV0aG9yPjxhdXRob3I+
SGFyZGVsaWQsIFAuPC9hdXRob3I+PGF1dGhvcj5XYXJkLCBBLjwvYXV0aG9yPjxhdXRob3I+RWlz
ZW4sIFMuPC9hdXRob3I+PC9hdXRob3JzPjwvY29udHJpYnV0b3JzPjx0aXRsZXM+PHRpdGxlPkRl
c2NyaXB0aW9uIGFuZCBldmFsdWF0aW9uIG9mIGEgcGF0aHdheSBmb3IgdW5hY2NvbXBhbmllZCBh
c3lsdW0tc2Vla2luZyBjaGlsZHJlbjwvdGl0bGU+PHNlY29uZGFyeS10aXRsZT5BcmNoaXZlcyBv
ZiBkaXNlYXNlIGluIGNoaWxkaG9vZDwvc2Vjb25kYXJ5LXRpdGxlPjwvdGl0bGVzPjxwZXJpb2Rp
Y2FsPjxmdWxsLXRpdGxlPkFyY2hpdmVzIG9mIERpc2Vhc2UgaW4gQ2hpbGRob29kPC9mdWxsLXRp
dGxlPjwvcGVyaW9kaWNhbD48cGFnZXM+NDU2LTQ2MDwvcGFnZXM+PHZvbHVtZT4xMDc8L3ZvbHVt
ZT48bnVtYmVyPjU8L251bWJlcj48a2V5d29yZHM+PGtleXdvcmQ+T25seSBDaGlsZDwva2V5d29y
ZD48a2V5d29yZD5DaGlsZDwva2V5d29yZD48L2tleXdvcmRzPjxkYXRlcz48eWVhcj4yMDIyPC95
ZWFyPjxwdWItZGF0ZXM+PGRhdGU+MjAyMjwvZGF0ZT48L3B1Yi1kYXRlcz48L2RhdGVzPjxhY2Nl
c3Npb24tbnVtPnJheXlhbi05MTc1MzMyMDI8L2FjY2Vzc2lvbi1udW0+PHVybHM+PHJlbGF0ZWQt
dXJscz48dXJsPmh0dHBzOi8vd3d3LnNjb3B1cy5jb20vaW53YXJkL3JlY29yZC51cmk/ZWlkPTIt
czIuMC04NTEyNTA5NjE1NyZhbXA7ZG9pPTEwLjExMzYlMmZhcmNoZGlzY2hpbGQtMjAyMS0zMjIz
MTkmYW1wO3BhcnRuZXJJRD00MCZhbXA7bWQ1PTc3OGYyY2M0ODQ3ZGJjMzFkZjU3YmMzNzI3ZmNj
NDkwPC91cmw+PHVybD5odHRwczovL2FkYy5ibWouY29tL2NvbnRlbnQvYXJjaGRpc2NoaWxkLzEw
Ny81LzQ1Ni5mdWxsLnBkZjwvdXJsPjwvcmVsYXRlZC11cmxzPjwvdXJscz48Y3VzdG9tMT5DaXRl
ZCBCeSA6MyBFeHBvcnQgRGF0ZTogMjYgRGVjZW1iZXIgMjAyMiB8IFJBWVlBTi1JTkNMVVNJT046
IHsmcXVvdDtOYWRqYSAmcXVvdDs9Jmd0OyZxdW90O0luY2x1ZGVkJnF1b3Q7LCAmcXVvdDtSZWdp
bmEmcXVvdDs9Jmd0OyZxdW90O0luY2x1ZGVkJnF1b3Q7fSB8IFJBWVlBTi1MQUJFTFM6IG11bHRp
cGxlPC9jdXN0b20xPjxlbGVjdHJvbmljLXJlc291cmNlLW51bT5kb2k6MTAuMTEzNi9hcmNoZGlz
Y2hpbGQtMjAyMS0zMjIzMTk8L2VsZWN0cm9uaWMtcmVzb3VyY2UtbnVtPjwvcmVjb3JkPjwvQ2l0
ZT48Q2l0ZT48QXV0aG9yPkJ1c3RhbWFudGU8L0F1dGhvcj48WWVhcj4yMDIyPC9ZZWFyPjxSZWNO
dW0+ODEyPC9SZWNOdW0+PHJlY29yZD48cmVjLW51bWJlcj44MTI8L3JlYy1udW1iZXI+PGZvcmVp
Z24ta2V5cz48a2V5IGFwcD0iRU4iIGRiLWlkPSJheDVmZjB3em5yeHIwamU5cGRkeHZmd2lwemEy
dDllMmYyZHQiIHRpbWVzdGFtcD0iMTY4MDg4MDMxMiI+ODEyPC9rZXk+PC9mb3JlaWduLWtleXM+
PHJlZi10eXBlIG5hbWU9IkpvdXJuYWwgQXJ0aWNsZSI+MTc8L3JlZi10eXBlPjxjb250cmlidXRv
cnM+PGF1dGhvcnM+PGF1dGhvcj5CdXN0YW1hbnRlLCBKLjwvYXV0aG9yPjxhdXRob3I+U2Fpbnos
IFQuPC9hdXRob3I+PGF1dGhvcj5BcmEtTW9udG9qbywgTS4gRi48L2F1dGhvcj48YXV0aG9yPkFs
bWlyb24sIE0uIEQuPC9hdXRob3I+PGF1dGhvcj5TdWJpcmF0cywgTS48L2F1dGhvcj48YXV0aG9y
PlZlZ2EsIEQuIE0uPC9hdXRob3I+PGF1dGhvcj5NZWxsYWRvLCBNLiBKLjwvYXV0aG9yPjxhdXRo
b3I+TG9wZXotSG9ydGVsYW5vLCBNLiBHLjwvYXV0aG9yPjwvYXV0aG9ycz48L2NvbnRyaWJ1dG9y
cz48dGl0bGVzPjx0aXRsZT5TY3JlZW5pbmcgZm9yIHBhcmFzaXRlcyBpbiBtaWdyYW50IGNoaWxk
cmVuPC90aXRsZT48c2Vjb25kYXJ5LXRpdGxlPlRyYXZlbCBNZWRpY2luZSBhbmQgSW5mZWN0aW91
cyBEaXNlYXNlPC9zZWNvbmRhcnktdGl0bGU+PC90aXRsZXM+PHBlcmlvZGljYWw+PGZ1bGwtdGl0
bGU+VHJhdmVsIE1lZGljaW5lIGFuZCBJbmZlY3Rpb3VzIERpc2Vhc2U8L2Z1bGwtdGl0bGU+PC9w
ZXJpb2RpY2FsPjx2b2x1bWU+NDc8L3ZvbHVtZT48a2V5d29yZHM+PGtleXdvcmQ+T25seSBDaGls
ZDwva2V5d29yZD48a2V5d29yZD5DaGlsZDwva2V5d29yZD48a2V5d29yZD5NYXNzIFNjcmVlbmlu
Zzwva2V5d29yZD48L2tleXdvcmRzPjxkYXRlcz48eWVhcj4yMDIyPC95ZWFyPjxwdWItZGF0ZXM+
PGRhdGU+MjAyMi01PC9kYXRlPjwvcHViLWRhdGVzPjwvZGF0ZXM+PGlzYm4+MTQ3Ny04OTM5PC9p
c2JuPjxhY2Nlc3Npb24tbnVtPnJheXlhbi05MTc1MzMzNzA8L2FjY2Vzc2lvbi1udW0+PHVybHM+
PHJlbGF0ZWQtdXJscz48dXJsPjxzdHlsZSBmYWNlPSJ1bmRlcmxpbmUiIGZvbnQ9ImRlZmF1bHQi
IHNpemU9IjEwMCUiPiZsdDtHbyB0byBJU0kmZ3Q7Oi8vV09TOjAwMDc5MzIxNzUwMDAwMTwvc3R5
bGU+PC91cmw+PC9yZWxhdGVkLXVybHM+PC91cmxzPjxjdXN0b20xPkJ1c3RhbWFudGUsIEpvcmdl
IFNhaW56LCBUYWxpYSBGYXRpbWEgQXJhLU1vbnRvam8sIE1hcmlhIERpYXogQWxtaXJvbiwgTWFy
aWFuYSBTdWJpcmF0cywgTWVyY2VkZXMgTW9udGVybyBWZWdhLCBEb2xvcmVzIEpvc2UgTWVsbGFk
bywgTWFyaWEgR2FyY2lhIExvcGV6LUhvcnRlbGFubywgTWlsYWdyb3MgU2FpbnosIFRhbGlhLzAw
MDAtMDAwMi01MzAxLTA5NDU7IFN1YmlyYXRzLCBNZXJjZWRlcy8wMDAwLTAwMDItNTgxMC02Mzcy
IDE4NzMtMDQ0MiB8IFJBWVlBTi1JTkNMVVNJT046IHsmcXVvdDtOYWRqYSAmcXVvdDs9Jmd0OyZx
dW90O0luY2x1ZGVkJnF1b3Q7LCAmcXVvdDtSZWdpbmEmcXVvdDs9Jmd0OyZxdW90O0luY2x1ZGVk
JnF1b3Q7fSB8IFJBWVlBTi1MQUJFTFM6IG11bHRpcGxlPC9jdXN0b20xPjxlbGVjdHJvbmljLXJl
c291cmNlLW51bT5kb2k6MTAuMTAxNi9qLnRtYWlkLjIwMjIuMTAyMjg3PC9lbGVjdHJvbmljLXJl
c291cmNlLW51bT48L3JlY29yZD48L0NpdGU+PENpdGU+PEF1dGhvcj5CdXN0YW1hbnRlPC9BdXRo
b3I+PFllYXI+MjAyMjwvWWVhcj48UmVjTnVtPjgxMzwvUmVjTnVtPjxyZWNvcmQ+PHJlYy1udW1i
ZXI+ODEzPC9yZWMtbnVtYmVyPjxmb3JlaWduLWtleXM+PGtleSBhcHA9IkVOIiBkYi1pZD0iYXg1
ZmYwd3pucnhyMGplOXBkZHh2ZndpcHphMnQ5ZTJmMmR0IiB0aW1lc3RhbXA9IjE2ODA4ODAzMTIi
PjgxMzwva2V5PjwvZm9yZWlnbi1rZXlzPjxyZWYtdHlwZSBuYW1lPSJKb3VybmFsIEFydGljbGUi
PjE3PC9yZWYtdHlwZT48Y29udHJpYnV0b3JzPjxhdXRob3JzPjxhdXRob3I+QnVzdGFtYW50ZSwg
Si48L2F1dGhvcj48YXV0aG9yPlNhaW56LCBULjwvYXV0aG9yPjxhdXRob3I+UGVyZXosIFMuPC9h
dXRob3I+PGF1dGhvcj5Sb2RyaWd1ZXotTW9saW5vLCBQLjwvYXV0aG9yPjxhdXRob3I+VmVnYSwg
RC4gTS48L2F1dGhvcj48YXV0aG9yPk1lbGxhZG8sIE0uIEouPC9hdXRob3I+PGF1dGhvcj5Mb3Bl
ei1Ib3J0ZWxhbm8sIE0uIEcuPC9hdXRob3I+PC9hdXRob3JzPjwvY29udHJpYnV0b3JzPjx0aXRs
ZXM+PHRpdGxlPlRveG9jYXJpYXNpcyBpbiBtaWdyYW50IGNoaWxkcmVuOiBBIDYgeWVhcnMmYXBv
czsgZXhwZXJpZW5jZSBpbiBhIHJlZmVyZW5jZSBwZWRpYXRyaWMgdW5pdCBpbiBTcGFpbjwvdGl0
bGU+PHNlY29uZGFyeS10aXRsZT5UcmF2ZWwgTWVkaWNpbmUgYW5kIEluZmVjdGlvdXMgRGlzZWFz
ZTwvc2Vjb25kYXJ5LXRpdGxlPjwvdGl0bGVzPjxwZXJpb2RpY2FsPjxmdWxsLXRpdGxlPlRyYXZl
bCBNZWRpY2luZSBhbmQgSW5mZWN0aW91cyBEaXNlYXNlPC9mdWxsLXRpdGxlPjwvcGVyaW9kaWNh
bD48dm9sdW1lPjQ3PC92b2x1bWU+PGtleXdvcmRzPjxrZXl3b3JkPk9ubHkgQ2hpbGQ8L2tleXdv
cmQ+PGtleXdvcmQ+Q2hpbGQ8L2tleXdvcmQ+PGtleXdvcmQ+U3BhaW48L2tleXdvcmQ+PC9rZXl3
b3Jkcz48ZGF0ZXM+PHllYXI+MjAyMjwveWVhcj48cHViLWRhdGVzPjxkYXRlPjIwMjItNTwvZGF0
ZT48L3B1Yi1kYXRlcz48L2RhdGVzPjxpc2JuPjE0NzctODkzOTwvaXNibj48YWNjZXNzaW9uLW51
bT5yYXl5YW4tOTE3NTMzMzcxPC9hY2Nlc3Npb24tbnVtPjx1cmxzPjxyZWxhdGVkLXVybHM+PHVy
bD48c3R5bGUgZmFjZT0idW5kZXJsaW5lIiBmb250PSJkZWZhdWx0IiBzaXplPSIxMDAlIj4mbHQ7
R28gdG8gSVNJJmd0OzovL1dPUzowMDA4MTk5MTg5MDAwMDc8L3N0eWxlPjwvdXJsPjwvcmVsYXRl
ZC11cmxzPjwvdXJscz48Y3VzdG9tMT5CdXN0YW1hbnRlLCBKLiBTYWlueiwgVC4gUGVyZXosIFMu
IFJvZHJpZ3Vlei1Nb2xpbm8sIFAuIE1vbnRlcm8gVmVnYSwgRC4gTWVsbGFkbywgTS4gSi4gR2Fy
Y2lhIExvcGV6LUhvcnRlbGFubywgTS4gU2FpbnosIFRhbGlhLzAwMDAtMDAwMi01MzAxLTA5NDUg
MTg3My0wNDQyIHwgUkFZWUFOLUlOQ0xVU0lPTjogeyZxdW90O05hZGphICZxdW90Oz0mZ3Q7JnF1
b3Q7SW5jbHVkZWQmcXVvdDssICZxdW90O1JlZ2luYSZxdW90Oz0mZ3Q7JnF1b3Q7SW5jbHVkZWQm
cXVvdDt9PC9jdXN0b20xPjxlbGVjdHJvbmljLXJlc291cmNlLW51bT5kb2k6MTAuMTAxNi9qLnRt
YWlkLjIwMjIuMTAyMjg4PC9lbGVjdHJvbmljLXJlc291cmNlLW51bT48L3JlY29yZD48L0NpdGU+
PENpdGU+PEF1dGhvcj5DYXJyZXJhcy1BYmFkPC9BdXRob3I+PFllYXI+MjAyMjwvWWVhcj48UmVj
TnVtPjgxNTwvUmVjTnVtPjxyZWNvcmQ+PHJlYy1udW1iZXI+ODE1PC9yZWMtbnVtYmVyPjxmb3Jl
aWduLWtleXM+PGtleSBhcHA9IkVOIiBkYi1pZD0iYXg1ZmYwd3pucnhyMGplOXBkZHh2ZndpcHph
MnQ5ZTJmMmR0IiB0aW1lc3RhbXA9IjE2ODA4ODAzMTIiPjgxNTwva2V5PjwvZm9yZWlnbi1rZXlz
PjxyZWYtdHlwZSBuYW1lPSJKb3VybmFsIEFydGljbGUiPjE3PC9yZWYtdHlwZT48Y29udHJpYnV0
b3JzPjxhdXRob3JzPjxhdXRob3I+Q2FycmVyYXMtQWJhZCwgQy48L2F1dGhvcj48YXV0aG9yPk9s
aXZlaXJhLVNvdXRvLCBJLjwvYXV0aG9yPjxhdXRob3I+UG91LUNpcnVlbG8sIEQuPC9hdXRob3I+
PGF1dGhvcj5QdWpvbC1Nb3JybywgSi4gTS48L2F1dGhvcj48YXV0aG9yPlNvbGVyLVBhbGFjw61u
LCBQLjwvYXV0aG9yPjxhdXRob3I+U29yaWFuby1BcmFuZGVzLCBBLjwvYXV0aG9yPjxhdXRob3I+
U3VsbGVpcm8sIEUuPC9hdXRob3I+PGF1dGhvcj5UcmV2acOxby1NYXJ1cmksIEIuPC9hdS==
</w:fldData>
              </w:fldChar>
            </w:r>
            <w:r>
              <w:rPr>
                <w:rFonts w:ascii="Arial" w:hAnsi="Arial" w:cs="Arial"/>
                <w:sz w:val="20"/>
                <w:szCs w:val="20"/>
                <w:lang w:val="en-GB"/>
              </w:rPr>
              <w:instrText xml:space="preserve"> ADDIN EN.CITE.DATA </w:instrText>
            </w:r>
            <w:r>
              <w:rPr>
                <w:rFonts w:ascii="Arial" w:hAnsi="Arial" w:cs="Arial"/>
                <w:sz w:val="20"/>
                <w:szCs w:val="20"/>
                <w:lang w:val="en-GB"/>
              </w:rPr>
            </w:r>
            <w:r>
              <w:rPr>
                <w:rFonts w:ascii="Arial" w:hAnsi="Arial" w:cs="Arial"/>
                <w:sz w:val="20"/>
                <w:szCs w:val="20"/>
                <w:lang w:val="en-GB"/>
              </w:rPr>
              <w:fldChar w:fldCharType="end"/>
            </w:r>
            <w:r>
              <w:rPr>
                <w:rFonts w:ascii="Arial" w:hAnsi="Arial" w:cs="Arial"/>
                <w:sz w:val="20"/>
                <w:szCs w:val="20"/>
                <w:lang w:val="en-GB"/>
              </w:rPr>
              <w:fldChar w:fldCharType="begin">
                <w:fldData xml:space="preserve">dGhvcj48YXV0aG9yPkJyb3RvLUNvcnTDqXMsIEMuPC9hdXRob3I+PGF1dGhvcj5Fc3BlcmFsYmEs
IEouPC9hdXRob3I+PGF1dGhvcj5HYXJjw61hLVNhbGdhZG8sIEcuPC9hdXRob3I+PGF1dGhvcj5a
YXJ6dWVsYSwgRi48L2F1dGhvcj48YXV0aG9yPlNlcnJlLURlbGNvciwgTi48L2F1dGhvcj48YXV0
aG9yPkVzcGlhdSwgTS48L2F1dGhvcj48L2F1dGhvcnM+PC9jb250cmlidXRvcnM+PHRpdGxlcz48
dGl0bGU+SGVhbHRoIGFuZCBWYWNjaW5hdGlvbiBTdGF0dXMgb2YgVW5hY2NvbXBhbmllZCBNaW5v
cnMgQWZ0ZXIgQXJyaXZhbCBpbiBhIEV1cm9wZWFuIEJvcmRlciBDb3VudHJ5OiBBIENyb3NzLXNl
Y3Rpb25hbCBTdHVkeSAoMjAxNy0yMDIwKTwvdGl0bGU+PHNlY29uZGFyeS10aXRsZT5QZWRpYXRy
aWMgSW5mZWN0aW91cyBEaXNlYXNlIEpvdXJuYWw8L3NlY29uZGFyeS10aXRsZT48L3RpdGxlcz48
cGVyaW9kaWNhbD48ZnVsbC10aXRsZT5QZWRpYXRyaWMgSW5mZWN0aW91cyBEaXNlYXNlIEpvdXJu
YWw8L2Z1bGwtdGl0bGU+PC9wZXJpb2RpY2FsPjxwYWdlcz44NzItODc3PC9wYWdlcz48dm9sdW1l
PjQxPC92b2x1bWU+PG51bWJlcj4xMTwvbnVtYmVyPjxrZXl3b3Jkcz48a2V5d29yZD5jaGlja2Vu
cG94IHZhY2NpbmU8L2tleXdvcmQ+PGtleXdvcmQ+aGVwYXRpdGlzIEIgdmFjY2luZTwva2V5d29y
ZD48a2V5d29yZD5tZWFzbGVzIHZhY2NpbmU8L2tleXdvcmQ+PGtleXdvcmQ+YWRvbGVzY2VudDwv
a2V5d29yZD48a2V5d29yZD5BZnJpY2Egc291dGggb2YgdGhlIFNhaGFyYTwva2V5d29yZD48a2V5
d29yZD5hcnRpY2xlPC9rZXl3b3JkPjxrZXl3b3JkPmNoaWNrZW5wb3g8L2tleXdvcmQ+PGtleXdv
cmQ+Y3Jvc3Mtc2VjdGlvbmFsIHN0dWR5PC9rZXl3b3JkPjxrZXl3b3JkPmRlY2lzaW9uIG1ha2lu
Zzwva2V5d29yZD48a2V5d29yZD5FdXJvcGU8L2tleXdvcmQ+PGtleXdvcmQ+RXVyb3BlYW48L2tl
eXdvcmQ+PGtleXdvcmQ+ZmVtYWxlPC9rZXl3b3JkPjxrZXl3b3JkPmdlb2dyYXBoaWMgb3JpZ2lu
PC9rZXl3b3JkPjxrZXl3b3JkPmhlYWx0aCBjZW50ZXI8L2tleXdvcmQ+PGtleXdvcmQ+aGVhbHRo
IHN0YXR1czwva2V5d29yZD48a2V5d29yZD5oZXBhdGl0aXMgQjwva2V5d29yZD48a2V5d29yZD5I
ZXBhdGl0aXMgQiB2aXJ1czwva2V5d29yZD48a2V5d29yZD5odW1hbjwva2V5d29yZD48a2V5d29y
ZD5pbnRlc3RpbmUgcGFyYXNpdGU8L2tleXdvcmQ+PGtleXdvcmQ+bGF0ZW50IHR1YmVyY3Vsb3Np
czwva2V5d29yZD48a2V5d29yZD5tYWpvciBjbGluaWNhbCBzdHVkeTwva2V5d29yZD48a2V5d29y
ZD5tYWxlPC9rZXl3b3JkPjxrZXl3b3JkPm1lYXNsZXM8L2tleXdvcmQ+PGtleXdvcmQ+bWlncmFu
dDwva2V5d29yZD48a2V5d29yZD5taW5vciAocGVyc29uKTwva2V5d29yZD48a2V5d29yZD5ub25o
dW1hbjwva2V5d29yZD48a2V5d29yZD5vYnNlcnZhdGlvbmFsIHN0dWR5PC9rZXl3b3JkPjxrZXl3
b3JkPnB1YmxpYyBoZWFsdGg8L2tleXdvcmQ+PGtleXdvcmQ+cmV0cm9zcGVjdGl2ZSBzdHVkeTwv
a2V5d29yZD48a2V5d29yZD5zY3JlZW5pbmc8L2tleXdvcmQ+PGtleXdvcmQ+c2Vyb2xvZ3k8L2tl
eXdvcmQ+PGtleXdvcmQ+U3BhaW48L2tleXdvcmQ+PGtleXdvcmQ+dmFjY2luYXRpb248L2tleXdv
cmQ+PGtleXdvcmQ+dmFjY2luYXRpb24gY292ZXJhZ2U8L2tleXdvcmQ+PGtleXdvcmQ+dmFjY2lu
ZSBwcmV2ZW50YWJsZSBkaXNlYXNlPC9rZXl3b3JkPjxrZXl3b3JkPkNyb3NzLVNlY3Rpb25hbCBT
dHVkaWVzPC9rZXl3b3JkPjxrZXl3b3JkPkNlc2FyZWFuIFNlY3Rpb248L2tleXdvcmQ+PC9rZXl3
b3Jkcz48ZGF0ZXM+PHllYXI+MjAyMjwveWVhcj48cHViLWRhdGVzPjxkYXRlPjIwMjI8L2RhdGU+
PC9wdWItZGF0ZXM+PC9kYXRlcz48aXNibj4xNTMyLTA5ODcgMDg5MS0zNjY4PC9pc2JuPjxhY2Nl
c3Npb24tbnVtPnJheXlhbi05MTc1MzM0MDI8L2FjY2Vzc2lvbi1udW0+PHVybHM+PHJlbGF0ZWQt
dXJscz48dXJsPmh0dHBzOi8vd3d3LmVtYmFzZS5jb20vc2VhcmNoL3Jlc3VsdHM/c3ViYWN0aW9u
PXZpZXdyZWNvcmQmYW1wO2lkPUwyMDIwNzI2NDM3JmFtcDtmcm9tPWV4cG9ydCBodHRwOi8vZHgu
ZG9pLm9yZy8xMC4xMDk3L0lORi4wMDAwMDAwMDAwMDAzNjcwPC91cmw+PC9yZWxhdGVkLXVybHM+
PC91cmxzPjxjdXN0b20xPkwyMDIwNzI2NDM3IDIwMjItMTAtMjQgMjAyMi0xMC0yNiB8IFJBWVlB
Ti1JTkNMVVNJT046IHsmcXVvdDtOYWRqYSAmcXVvdDs9Jmd0OyZxdW90O0luY2x1ZGVkJnF1b3Q7
LCAmcXVvdDtSZWdpbmEmcXVvdDs9Jmd0OyZxdW90O0luY2x1ZGVkJnF1b3Q7fSB8IFJBWVlBTi1M
QUJFTFM6IG11bHRpcGxlPC9jdXN0b20xPjxlbGVjdHJvbmljLXJlc291cmNlLW51bT5kb2k6MTAu
MTA5Ny9JTkYuMDAwMDAwMDAwMDAwMzY3MDwvZWxlY3Ryb25pYy1yZXNvdXJjZS1udW0+PGxhbmd1
YWdlPkVuZ2xpc2g8L2xhbmd1YWdlPjwvcmVjb3JkPjwvQ2l0ZT48Q2l0ZT48QXV0aG9yPkV2YnVv
bXdhbjwvQXV0aG9yPjxZZWFyPjIwMjI8L1llYXI+PFJlY051bT44MzI8L1JlY051bT48cmVjb3Jk
PjxyZWMtbnVtYmVyPjgzMjwvcmVjLW51bWJlcj48Zm9yZWlnbi1rZXlzPjxrZXkgYXBwPSJFTiIg
ZGItaWQ9ImF4NWZmMHd6bnJ4cjBqZTlwZGR4dmZ3aXB6YTJ0OWUyZjJkdCIgdGltZXN0YW1wPSIx
NjgwODgwMzE3Ij44MzI8L2tleT48L2ZvcmVpZ24ta2V5cz48cmVmLXR5cGUgbmFtZT0iSm91cm5h
bCBBcnRpY2xlIj4xNzwvcmVmLXR5cGU+PGNvbnRyaWJ1dG9ycz48YXV0aG9ycz48YXV0aG9yPkV2
YnVvbXdhbiwgSS4gTy48L2F1dGhvcj48YXV0aG9yPkVkb3NvbXdhbiwgRS4gVS48L2F1dGhvcj48
YXV0aG9yPklkdWJvciwgVi48L2F1dGhvcj48YXV0aG9yPkJhenVheWUsIEMuPC9hdXRob3I+PGF1
dGhvcj5BYmh1bGltaGVuLUl5b2hhLCBCLiBJLjwvYXV0aG9yPjxhdXRob3I+QWRleWVtaSwgTy4g
Uy48L2F1dGhvcj48YXV0aG9yPkFkZXllbWksIEUuIEUuPC9hdXRob3I+PC9hdXRob3JzPjwvY29u
dHJpYnV0b3JzPjx0aXRsZXM+PHRpdGxlPlN1cnZleSBvZiBpbnRlc3RpbmFsIHBhcmFzaXRpc20g
YW1vbmcgc2Nob29sY2hpbGRyZW4gaW4gaW50ZXJuYWxseSBkaXNwbGFjZWQgcGVyc29ucyBjYW1w
LCBCZW5pbiBDaXR5LCBOaWdlcmlhPC90aXRsZT48c2Vjb25kYXJ5LXRpdGxlPlNjaWVudGlmaWMg
QWZyaWNhbjwvc2Vjb25kYXJ5LXRpdGxlPjwvdGl0bGVzPjxwZXJpb2RpY2FsPjxmdWxsLXRpdGxl
PlNjaWVudGlmaWMgQWZyaWNhbjwvZnVsbC10aXRsZT48L3BlcmlvZGljYWw+PHZvbHVtZT4xNzwv
dm9sdW1lPjxrZXl3b3Jkcz48a2V5d29yZD5OaWdlcmlhPC9rZXl3b3JkPjwva2V5d29yZHM+PGRh
dGVzPjx5ZWFyPjIwMjI8L3llYXI+PHB1Yi1kYXRlcz48ZGF0ZT4yMDIyPC9kYXRlPjwvcHViLWRh
dGVzPjwvZGF0ZXM+PGFjY2Vzc2lvbi1udW0+cmF5eWFuLTkxNzUzMzYyMzwvYWNjZXNzaW9uLW51
bT48dXJscz48cmVsYXRlZC11cmxzPjx1cmw+aHR0cHM6Ly93d3cuc2NvcHVzLmNvbS9pbndhcmQv
cmVjb3JkLnVyaT9laWQ9Mi1zMi4wLTg1MTM4MDI0NzI3JmFtcDtkb2k9MTAuMTAxNiUyZmouc2Np
YWYuMjAyMi5lMDEzNzMmYW1wO3BhcnRuZXJJRD00MCZhbXA7bWQ1PTUwNmQ3MjNjZTk0YzU3MWVj
NzQ0ZmJlZTI0MGM1NjBkPC91cmw+PC9yZWxhdGVkLXVybHM+PC91cmxzPjxjdXN0b20xPkV4cG9y
dCBEYXRlOiAyNiBEZWNlbWJlciAyMDIyIHwgUkFZWUFOLUlOQ0xVU0lPTjogeyZxdW90O05hZGph
ICZxdW90Oz0mZ3Q7JnF1b3Q7SW5jbHVkZWQmcXVvdDssICZxdW90O1JlZ2luYSZxdW90Oz0mZ3Q7
JnF1b3Q7SW5jbHVkZWQmcXVvdDt9IHwgUkFZWUFOLUxBQkVMUzogbXVsdGlwbGU8L2N1c3RvbTE+
PGVsZWN0cm9uaWMtcmVzb3VyY2UtbnVtPmRvaToxMC4xMDE2L2ouc2NpYWYuMjAyMi5lMDEzNzM8
L2VsZWN0cm9uaWMtcmVzb3VyY2UtbnVtPjwvcmVjb3JkPjwvQ2l0ZT48Q2l0ZT48QXV0aG9yPk3D
vGxsZXI8L0F1dGhvcj48WWVhcj4yMDIyPC9ZZWFyPjxSZWNOdW0+ODg5PC9SZWNOdW0+PHJlY29y
ZD48cmVjLW51bWJlcj44ODk8L3JlYy1udW1iZXI+PGZvcmVpZ24ta2V5cz48a2V5IGFwcD0iRU4i
IGRiLWlkPSJheDVmZjB3em5yeHIwamU5cGRkeHZmd2lwemEydDllMmYyZHQiIHRpbWVzdGFtcD0i
MTY4MDg4MDMzMCI+ODg5PC9rZXk+PC9mb3JlaWduLWtleXM+PHJlZi10eXBlIG5hbWU9IkpvdXJu
YWwgQXJ0aWNsZSI+MTc8L3JlZi10eXBlPjxjb250cmlidXRvcnM+PGF1dGhvcnM+PGF1dGhvcj5N
w7xsbGVyLCBGLjwvYXV0aG9yPjxhdXRob3I+Q2hhbmRyYSwgUy48L2F1dGhvcj48YXV0aG9yPkJv
Z29jaCwgSS4gSS48L2F1dGhvcj48YXV0aG9yPlJhc2hpZCwgTS48L2F1dGhvcj48YXV0aG9yPlJl
ZGRpdHQsIFYuPC9hdXRob3I+PC9hdXRob3JzPjwvY29udHJpYnV0b3JzPjx0aXRsZXM+PHRpdGxl
PkludGVzdGluYWwgcGFyYXNpdGVzIGluIHN0b29sIHRlc3RpbmcgYW1vbmcgcmVmdWdlZXMgYXQg
YSBwcmltYXJ5IGNhcmUgY2xpbmljIGluIFRvcm9udG8sIENhbmFkYTwvdGl0bGU+PHNlY29uZGFy
eS10aXRsZT5CTUMgSW5mZWN0aW91cyBEaXNlYXNlczwvc2Vjb25kYXJ5LXRpdGxlPjwvdGl0bGVz
PjxwZXJpb2RpY2FsPjxmdWxsLXRpdGxlPkJNQyBpbmZlY3Rpb3VzIGRpc2Vhc2VzPC9mdWxsLXRp
dGxlPjxhYmJyLTE+Qk1DIEluZmVjdCBEaXM8L2FiYnItMT48L3BlcmlvZGljYWw+PHZvbHVtZT4y
Mjwvdm9sdW1lPjxudW1iZXI+MTwvbnVtYmVyPjxrZXl3b3Jkcz48a2V5d29yZD5hZG9sZXNjZW50
PC9rZXl3b3JkPjxrZXl3b3JkPmFkdWx0PC9rZXl3b3JkPjxrZXl3b3JkPmFnZSBkaXN0cmlidXRp
b248L2tleXdvcmQ+PGtleXdvcmQ+YWdlZDwva2V5d29yZD48a2V5d29yZD5hcnRpY2xlPC9rZXl3
b3JkPjxrZXl3b3JkPkFzY2FyaXMgbHVtYnJpY29pZGVzPC9rZXl3b3JkPjxrZXl3b3JkPkJsYXN0
b2N5c3RpcyBob21pbmlzPC9rZXl3b3JkPjxrZXl3b3JkPkNhbmFkYTwva2V5d29yZD48a2V5d29y
ZD5jaGlsZDwva2V5d29yZD48a2V5d29yZD5jb250cm9sbGVkIHN0dWR5PC9rZXl3b3JkPjxrZXl3
b3JkPkRpZW50YW1vZWJhPC9rZXl3b3JkPjxrZXl3b3JkPkVudGFtb2ViYSBkaXNwYXI8L2tleXdv
cmQ+PGtleXdvcmQ+RW50YW1vZWJhIGhpc3RvbHl0aWNhPC9rZXl3b3JkPjxrZXl3b3JkPkVudGVy
b2JpdXMgdmVybWljdWxhcmlzPC9rZXl3b3JkPjxrZXl3b3JkPmZlY2VzIGFuYWx5c2lzPC9rZXl3
b3JkPjxrZXl3b3JkPmZlbWFsZTwva2V5d29yZD48a2V5d29yZD5HaWFyZGlhIGludGVzdGluYWxp
czwva2V5d29yZD48a2V5d29yZD5odW1hbjwva2V5d29yZD48a2V5d29yZD5IeW1lbm9sZXBpcyBu
YW5hPC9rZXl3b3JkPjxrZXl3b3JkPmluZmFudDwva2V5d29yZD48a2V5d29yZD5pbmZlY3Rpb24g
cmlzazwva2V5d29yZD48a2V5d29yZD5pbnRlc3RpbmUgcGFyYXNpdGU8L2tleXdvcmQ+PGtleXdv
cmQ+bWFqb3IgY2xpbmljYWwgc3R1ZHk8L2tleXdvcmQ+PGtleXdvcmQ+bWFsZTwva2V5d29yZD48
a2V5d29yZD5wYXJhc2l0ZSBpZGVudGlmaWNhdGlvbjwva2V5d29yZD48a2V5d29yZD5wYXJhc2l0
ZSBwcmV2YWxlbmNlPC9rZXl3b3JkPjxrZXl3b3JkPnByaW1hcnkgbWVkaWNhbCBjYXJlPC9rZXl3
b3JkPjxrZXl3b3JkPnJlZnVnZWU8L2tleXdvcmQ+PGtleXdvcmQ+cmV0cm9zcGVjdGl2ZSBzdHVk
eTwva2V5d29yZD48a2V5d29yZD5TYXJjb2N5c3Rpczwva2V5d29yZD48a2V5d29yZD5TYXJjb2N5
c3RpcyBob21pbmlzPC9rZXl3b3JkPjxrZXl3b3JkPlNjaGlzdG9zb21hIG1hbnNvbmk8L2tleXdv
cmQ+PGtleXdvcmQ+U3Ryb25neWxvaWRlcyBzdGVyY29yYWxpczwva2V5d29yZD48a2V5d29yZD5U
YWVuaWE8L2tleXdvcmQ+PGtleXdvcmQ+dHJpY2h1cmlhc2lzPC9rZXl3b3JkPjxrZXl3b3JkPklu
dGVzdGluZXM8L2tleXdvcmQ+PC9rZXl3b3Jkcz48ZGF0ZXM+PHllYXI+MjAyMjwveWVhcj48cHVi
LWRhdGVzPjxkYXRlPjIwMjI8L2RhdGU+PC9wdWItZGF0ZXM+PC9kYXRlcz48aXNibj4xNDcxLTIz
MzQ8L2lzYm4+PGFjY2Vzc2lvbi1udW0+cmF5eWFuLTkxNzUzNDI2MjwvYWNjZXNzaW9uLW51bT48
dXJscz48cmVsYXRlZC11cmxzPjx1cmw+aHR0cHM6Ly93d3cuZW1iYXNlLmNvbS9zZWFyY2gvcmVz
dWx0cz9zdWJhY3Rpb249dmlld3JlY29yZCZhbXA7aWQ9TDIwMTUyODk2NDAmYW1wO2Zyb209ZXhw
b3J0IGh0dHA6Ly9keC5kb2kub3JnLzEwLjExODYvczEyODc5LTAyMi0wNzIyNi00PC91cmw+PHVy
bD5odHRwczovL2JtY2luZmVjdGRpcy5iaW9tZWRjZW50cmFsLmNvbS9jb3VudGVyL3BkZi8xMC4x
MTg2L3MxMjg3OS0wMjItMDcyMjYtNC5wZGY8L3VybD48L3JlbGF0ZWQtdXJscz48L3VybHM+PGN1
c3RvbTE+TDIwMTUyODk2NDAgMjAyMi0wMy0yMiAyMDIyLTAzLTMwIHwgUkFZWUFOLUlOQ0xVU0lP
TjogeyZxdW90O05hZGphICZxdW90Oz0mZ3Q7JnF1b3Q7SW5jbHVkZWQmcXVvdDssICZxdW90O1Jl
Z2luYSZxdW90Oz0mZ3Q7JnF1b3Q7SW5jbHVkZWQmcXVvdDt9IHwgUkFZWUFOLUxBQkVMUzogbXVs
dGlwbGUsd2hpY2ggb3RoZXIgZGlzZWFzZXM/PC9jdXN0b20xPjxlbGVjdHJvbmljLXJlc291cmNl
LW51bT5kb2k6MTAuMTE4Ni9zMTI4NzktMDIyLTA3MjI2LTQ8L2VsZWN0cm9uaWMtcmVzb3VyY2Ut
bnVtPjxsYW5ndWFnZT5FbmdsaXNoPC9sYW5ndWFnZT48L3JlY29yZD48L0NpdGU+PENpdGU+PEF1
dGhvcj5XZWJzdGVyPC9BdXRob3I+PFllYXI+MjAyMjwvWWVhcj48UmVjTnVtPjkyODwvUmVjTnVt
PjxyZWNvcmQ+PHJlYy1udW1iZXI+OTI4PC9yZWMtbnVtYmVyPjxmb3JlaWduLWtleXM+PGtleSBh
cHA9IkVOIiBkYi1pZD0iYXg1ZmYwd3pucnhyMGplOXBkZHh2ZndpcHphMnQ5ZTJmMmR0IiB0aW1l
c3RhbXA9IjE2ODA4ODAzMzkiPjkyODwva2V5PjwvZm9yZWlnbi1rZXlzPjxyZWYtdHlwZSBuYW1l
PSJKb3VybmFsIEFydGljbGUiPjE3PC9yZWYtdHlwZT48Y29udHJpYnV0b3JzPjxhdXRob3JzPjxh
dXRob3I+V2Vic3RlciwgSi4gTC48L2F1dGhvcj48YXV0aG9yPlN0YXVmZmVyLCBXLiBNLjwvYXV0
aG9yPjxhdXRob3I+TWl0Y2hlbGwsIFQuPC9hdXRob3I+PGF1dGhvcj5MZWUsIEQuPC9hdXRob3I+
PGF1dGhvcj5P4oCZQ29ubmVsbCwgRS4gTS48L2F1dGhvcj48YXV0aG9yPldlaW5iZXJnLCBNLjwv
YXV0aG9yPjxhdXRob3I+TnV0bWFuLCBULiBCLjwvYXV0aG9yPjxhdXRob3I+U2FrdWxyYWssIFAu
PC9hdXRob3I+PGF1dGhvcj5Ub25nc3VraCwgRC48L2F1dGhvcj48YXV0aG9yPlBoYXJlcywgQy4g
Ui48L2F1dGhvcj48L2F1dGhvcnM+PC9jb250cmlidXRvcnM+PHRpdGxlcz48dGl0bGU+Q3Jvc3Mt
U2VjdGlvbmFsIEFzc2Vzc21lbnQgb2YgdGhlIEFzc29jaWF0aW9uIG9mIEVvc2lub3BoaWxpYSB3
aXRoIEludGVzdGluYWwgUGFyYXNpdGljIEluZmVjdGlvbiBpbiBVLlMuLUJvdW5kIFJlZnVnZWVz
IGluIFRoYWlsYW5kOiBQcmV2YWxlbnQsIEFnZSBEZXBlbmRlbnQsIGJ1dCBvZiBMaW1pdGVkIENs
aW5pY2FsIFV0aWxpdHk8L3RpdGxlPjxzZWNvbmRhcnktdGl0bGU+QW1lcmljYW4gSm91cm5hbCBv
ZiBUcm9waWNhbCBNZWRpY2luZSBhbmQgSHlnaWVuZTwvc2Vjb25kYXJ5LXRpdGxlPjwvdGl0bGVz
PjxwZXJpb2RpY2FsPjxmdWxsLXRpdGxlPkFtZXJpY2FuIEpvdXJuYWwgb2YgVHJvcGljYWwgTWVk
aWNpbmUgYW5kIEh5Z2llbmU8L2Z1bGwtdGl0bGU+PC9wZXJpb2RpY2FsPjxwYWdlcz4xNTUyLTE1
NTk8L3BhZ2VzPjx2b2x1bWU+MTA2PC92b2x1bWU+PG51bWJlcj41PC9udW1iZXI+PGtleXdvcmRz
PjxrZXl3b3JkPmFkb2xlc2NlbnQ8L2tleXdvcmQ+PGtleXdvcmQ+YWR1bHQ8L2tleXdvcmQ+PGtl
eXdvcmQ+YWdlPC9rZXl3b3JkPjxrZXl3b3JkPmFnZWQ8L2tleXdvcmQ+PGtleXdvcmQ+QW5jeWxv
c3RvbWEgY2V5bGFuaWN1bTwva2V5d29yZD48a2V5d29yZD5hcnRpY2xlPC9rZXl3b3JkPjxrZXl3
b3JkPkFzY2FyaXMgbHVtYnJpY29pZGVzPC9rZXl3b3JkPjxrZXl3b3JkPmNoaWxkPC9rZXl3b3Jk
PjxrZXl3b3JkPmNyb3NzLXNlY3Rpb25hbCBzdHVkeTwva2V5d29yZD48a2V5d29yZD5DcnlwdG9z
cG9yaWRpdW08L2tleXdvcmQ+PGtleXdvcmQ+RW50YW1vZWJhIGhpc3RvbHl0aWNhPC9rZXl3b3Jk
PjxrZXl3b3JkPmVvc2lub3BoaWxpYTwva2V5d29yZD48a2V5d29yZD5mZW1hbGU8L2tleXdvcmQ+
PGtleXdvcmQ+R2lhcmRpYSBpbnRlc3RpbmFsaXM8L2tleXdvcmQ+PGtleXdvcmQ+aHVtYW48L2tl
eXdvcmQ+PGtleXdvcmQ+aW50ZXN0aW5lIGluZmVjdGlvbjwva2V5d29yZD48a2V5d29yZD5tYWpv
ciBjbGluaWNhbCBzdHVkeTwva2V5d29yZD48a2V5d29yZD5tYWxlPC9rZXl3b3JkPjxrZXl3b3Jk
Pm1pZGRsZSBhZ2VkPC9rZXl3b3JkPjxrZXl3b3JkPk5lY2F0b3IgYW1lcmljYW51czwva2V5d29y
ZD48a2V5d29yZD5ub25odW1hbjwva2V5d29yZD48a2V5d29yZD5wYXJhc2l0b3Npczwva2V5d29y
ZD48a2V5d29yZD5wcmVzY2hvb2wgY2hpbGQ8L2tleXdvcmQ+PGtleXdvcmQ+cHJldmFsZW5jZTwv
a2V5d29yZD48a2V5d29yZD5yZWZ1Z2VlPC9rZXl3b3JkPjxrZXl3b3JkPlN0cm9uZ3lsb2lkZXMg
c3RlcmNvcmFsaXM8L2tleXdvcmQ+PGtleXdvcmQ+VGhhaWxhbmQ8L2tleXdvcmQ+PGtleXdvcmQ+
VHJpY2h1cmlzIHRyaWNoaXVyYTwva2V5d29yZD48a2V5d29yZD5Vbml0ZWQgU3RhdGVzPC9rZXl3
b3JkPjxrZXl3b3JkPkNlc2FyZWFuIFNlY3Rpb248L2tleXdvcmQ+PC9rZXl3b3Jkcz48ZGF0ZXM+
PHllYXI+MjAyMjwveWVhcj48cHViLWRhdGVzPjxkYXRlPjIwMjI8L2RhdGU+PC9wdWItZGF0ZXM+
PC9kYXRlcz48aXNibj4xNDc2LTE2NDUgMDAwMi05NjM3PC9pc2JuPjxhY2Nlc3Npb24tbnVtPnJh
eXlhbi05MTc1MzQ4OTY8L2FjY2Vzc2lvbi1udW0+PHVybHM+PHJlbGF0ZWQtdXJscz48dXJsPmh0
dHBzOi8vd3d3LmVtYmFzZS5jb20vc2VhcmNoL3Jlc3VsdHM/c3ViYWN0aW9uPXZpZXdyZWNvcmQm
YW1wO2lkPUwyMDE3OTk1NTYxJmFtcDtmcm9tPWV4cG9ydCBodHRwOi8vZHguZG9pLm9yZy8xMC40
MjY5L2FqdG1oLjIxLTA4NTM8L3VybD48dXJsPmh0dHBzOi8vd3d3LmFqdG1oLm9yZy9kb3dubG9h
ZHBkZi9qb3VybmFscy90cG1kLzEwNi81L2FydGljbGUtcDE1NTIucGRmPC91cmw+PC9yZWxhdGVk
LXVybHM+PC91cmxzPjxjdXN0b20xPkwyMDE3OTk1NTYxIDIwMjItMDUtMTggMjAyMi0wNS0yNiB8
IFJBWVlBTi1JTkNMVVNJT046IHsmcXVvdDtOYWRqYSAmcXVvdDs9Jmd0OyZxdW90O0luY2x1ZGVk
JnF1b3Q7LCAmcXVvdDtSZWdpbmEmcXVvdDs9Jmd0OyZxdW90O0luY2x1ZGVkJnF1b3Q7fSB8IFJB
WVlBTi1MQUJFTFM6IG11bHRpcGxlPC9jdXN0b20xPjxlbGVjdHJvbmljLXJlc291cmNlLW51bT5k
b2k6MTAuNDI2OS9hanRtaC4yMS0wODUzPC9lbGVjdHJvbmljLXJlc291cmNlLW51bT48bGFuZ3Vh
Z2U+RW5nbGlzaDwvbGFuZ3VhZ2U+PC9yZWNvcmQ+PC9DaXRlPjxDaXRlPjxBdXRob3I+U2FtdWRh
PC9BdXRob3I+PFllYXI+MTk4ODwvWWVhcj48UmVjTnVtPjY4OTwvUmVjTnVtPjxyZWNvcmQ+PHJl
Yy1udW1iZXI+Njg5PC9yZWMtbnVtYmVyPjxmb3JlaWduLWtleXM+PGtleSBhcHA9IkVOIiBkYi1p
ZD0iYXg1ZmYwd3pucnhyMGplOXBkZHh2ZndpcHphMnQ5ZTJmMmR0IiB0aW1lc3RhbXA9IjE2ODA4
ODAyNTQiPjY4OTwva2V5PjwvZm9yZWlnbi1rZXlzPjxyZWYtdHlwZSBuYW1lPSJKb3VybmFsIEFy
dGljbGUiPjE3PC9yZWYtdHlwZT48Y29udHJpYnV0b3JzPjxhdXRob3JzPjxhdXRob3I+U2FtdWRh
LCBHLiBNLjwvYXV0aG9yPjxhdXRob3I+Q2hhbiwgUy4gUC48L2F1dGhvcj48YXV0aG9yPllldW5n
LCBDLiBZLjwvYXV0aG9yPjwvYXV0aG9ycz48L2NvbnRyaWJ1dG9ycz48YXV0aC1hZGRyZXNzPkcu
TS4gU2FtdWRhLCBEZXBhcnRtZW50IG9mIFBhZWRpYXRyaWNzLCBVbml2ZXJzaXR5IG9mIEhvbmcg
S29uZy48L2F1dGgtYWRkcmVzcz48dGl0bGVzPjx0aXRsZT5WaWV0bmFtZXNlIGNoaWxkIGhlYWx0
aCBpbiBhIEhvbmcgS29uZyBjbG9zZWQgY2FtcDwvdGl0bGU+PC90aXRsZXM+PHBhZ2VzPjExNS0x
MTc8L3BhZ2VzPjx2b2x1bWU+MjQ8L3ZvbHVtZT48bnVtYmVyPjI8L251bWJlcj48a2V5d29yZHM+
PGtleXdvcmQ+YXJ0aWNsZTwva2V5d29yZD48a2V5d29yZD5ib2R5IGNvbnN0aXR1dGlvbjwva2V5
d29yZD48a2V5d29yZD5jaGlsZDwva2V5d29yZD48a2V5d29yZD5ldGhub2xvZ3k8L2tleXdvcmQ+
PGtleXdvcmQ+ZmVtYWxlPC9rZXl3b3JkPjxrZXl3b3JkPmhlYWx0aDwva2V5d29yZD48a2V5d29y
ZD5oZWFsdGggc3RhdHVzPC9rZXl3b3JkPjxrZXl3b3JkPkhvbmcgS29uZzwva2V5d29yZD48a2V5
d29yZD5odW1hbjwva2V5d29yZD48a2V5d29yZD5pbmZhbnQ8L2tleXdvcmQ+PGtleXdvcmQ+aW50
ZXN0aW5lIGluZmVjdGlvbjwva2V5d29yZD48a2V5d29yZD5tYWxlPC9rZXl3b3JkPjxrZXl3b3Jk
PnByZXNjaG9vbCBjaGlsZDwva2V5d29yZD48a2V5d29yZD5yZWZ1Z2VlPC9rZXl3b3JkPjxrZXl3
b3JkPnNraW4gZGlzZWFzZTwva2V5d29yZD48a2V5d29yZD5WaWV0IE5hbTwva2V5d29yZD48a2V5
d29yZD5DaGlsZCBXZWxmYXJlPC9rZXl3b3JkPjxrZXl3b3JkPk9ubHkgQ2hpbGQ8L2tleXdvcmQ+
PC9rZXl3b3Jkcz48ZGF0ZXM+PHllYXI+MTk4ODwveWVhcj48cHViLWRhdGVzPjxkYXRlPjE5ODgg
JUogQXVzdHJhbGlhbiBwYWVkaWF0cmljIGpvdXJuYWw8L2RhdGU+PC9wdWItZGF0ZXM+PC9kYXRl
cz48aXNibj4wMDA0LTk5M1g8L2lzYm4+PGFjY2Vzc2lvbi1udW0+cmF5eWFuLTY2NTk1NTA3Nzwv
YWNjZXNzaW9uLW51bT48dXJscz48cmVsYXRlZC11cmxzPjx1cmw+aHR0cHM6Ly93d3cuZW1iYXNl
LmNvbS9zZWFyY2gvcmVzdWx0cz9zdWJhY3Rpb249dmlld3JlY29yZCZhbXA7aWQ9TDE4NzgyMTQ2
JmFtcDtmcm9tPWV4cG9ydDwvdXJsPjwvcmVsYXRlZC11cmxzPjwvdXJscz48Y3VzdG9tMT5SQVlZ
QU4tSU5DTFVTSU9OOiB7JnF1b3Q7UmVnaW5hJnF1b3Q7PSZndDsmcXVvdDtJbmNsdWRlZCZxdW90
OywgJnF1b3Q7SGFidGFtdSZxdW90Oz0mZ3Q7JnF1b3Q7SW5jbHVkZWQmcXVvdDt9IHwgUkFZWUFO
LUxBQkVMUzogUkVGVUdFRTwvY3VzdG9tMT48bGFuZ3VhZ2U+RW5nbGlzaDwvbGFuZ3VhZ2U+PC9y
ZWNvcmQ+PC9DaXRlPjxDaXRlPjxBdXRob3I+UGVyc3NvbjwvQXV0aG9yPjxZZWFyPjE5OTQ8L1ll
YXI+PFJlY051bT42NDg8L1JlY051bT48cmVjb3JkPjxyZWMtbnVtYmVyPjY0ODwvcmVjLW51bWJl
cj48Zm9yZWlnbi1rZXlzPjxrZXkgYXBwPSJFTiIgZGItaWQ9ImF4NWZmMHd6bnJ4cjBqZTlwZGR4
dmZ3aXB6YTJ0OWUyZjJkdCIgdGltZXN0YW1wPSIxNjgwODgwMjUzIj42NDg8L2tleT48L2ZvcmVp
Z24ta2V5cz48cmVmLXR5cGUgbmFtZT0iSm91cm5hbCBBcnRpY2xlIj4xNzwvcmVmLXR5cGU+PGNv
bnRyaWJ1dG9ycz48YXV0aG9ycz48YXV0aG9yPlBlcnNzb24sIEEuPC9hdXRob3I+PGF1dGhvcj5S
b21ibywgTC48L2F1dGhvcj48L2F1dGhvcnM+PC9jb250cmlidXRvcnM+PGF1dGgtYWRkcmVzcz5B
LiBQZXJzc29uLCBEZXB0IEltbXVub2wsIE1pY3JvYmlvbCwgUGF0aG9sb2d5LCBLYXJvbGluc2th
IEluc3RpdHV0ZSwgSHVkZGluZ2UgSG9zcGl0YWwsIFMtMTQxIDg2IEh1ZGRpbmdlLCBTd2VkZW48
L2F1dGgtYWRkcmVzcz48dGl0bGVzPjx0aXRsZT5JbnRlc3RpbmFsIHBhcmFzaXRlcyBpbiByZWZ1
Z2VlcyBhbmQgYXN5bHVtIHNlZWtlcnMgZW50ZXJpbmcgdGhlIFN0b2NraG9sbSBhcmVhLCAxOTg3
LTg4OiBFdmFsdWF0aW9uIG9mIHJvdXRpbmUgc3Rvb2wgc2NyZWVuaW5nPC90aXRsZT48L3RpdGxl
cz48cGFnZXM+MTk5LTIwNzwvcGFnZXM+PHZvbHVtZT4yNjwvdm9sdW1lPjxudW1iZXI+MjwvbnVt
YmVyPjxrZXl3b3Jkcz48a2V5d29yZD5BZnJpY2E8L2tleXdvcmQ+PGtleXdvcmQ+YWdlPC9rZXl3
b3JkPjxrZXl3b3JkPmFydGljbGU8L2tleXdvcmQ+PGtleXdvcmQ+QXNpYTwva2V5d29yZD48a2V5
d29yZD5jb3N0PC9rZXl3b3JkPjxrZXl3b3JkPmRpc2Vhc2UgY2Fycmllcjwva2V5d29yZD48a2V5
d29yZD5kaXNlYXNlIHRyYW5zbWlzc2lvbjwva2V5d29yZD48a2V5d29yZD5ldGhuaWMgZ3JvdXA8
L2tleXdvcmQ+PGtleXdvcmQ+ZmVjZXMgYW5hbHlzaXM8L2tleXdvcmQ+PGtleXdvcmQ+ZmVtYWxl
PC9rZXl3b3JkPjxrZXl3b3JkPkdpYXJkaWEgaW50ZXN0aW5hbGlzPC9rZXl3b3JkPjxrZXl3b3Jk
PmhlbG1pbnRoPC9rZXl3b3JkPjxrZXl3b3JkPmh1bWFuPC9rZXl3b3JkPjxrZXl3b3JkPkluZGlh
PC9rZXl3b3JkPjxrZXl3b3JkPmludGVzdGluZSBwYXJhc2l0ZTwva2V5d29yZD48a2V5d29yZD5t
YWxlPC9rZXl3b3JkPjxrZXl3b3JkPm1lZGljYWwgcmVjb3JkPC9rZXl3b3JkPjxrZXl3b3JkPm5l
bWF0b2RlPC9rZXl3b3JkPjxrZXl3b3JkPnBhcmFzaXRvc2lzPC9rZXl3b3JkPjxrZXl3b3JkPnBy
b3Rvem9vbjwva2V5d29yZD48a2V5d29yZD5yZWZ1Z2VlPC9rZXl3b3JkPjxrZXl3b3JkPnJ1cmFs
IGFyZWE8L2tleXdvcmQ+PGtleXdvcmQ+c2NyZWVuaW5nPC9rZXl3b3JkPjxrZXl3b3JkPnNleCBk
aWZmZXJlbmNlPC9rZXl3b3JkPjxrZXl3b3JkPlN3ZWRlbjwva2V5d29yZD48a2V5d29yZD50cm9w
aWNzPC9rZXl3b3JkPjxrZXl3b3JkPkludGVzdGluZXM8L2tleXdvcmQ+PC9rZXl3b3Jkcz48ZGF0
ZXM+PHllYXI+MTk5NDwveWVhcj48cHViLWRhdGVzPjxkYXRlPjE5OTQgJUogU2NhbmRpbmF2aWFu
IEpvdXJuYWwgb2YgSW5mZWN0aW91cyBEaXNlYXNlczwvZGF0ZT48L3B1Yi1kYXRlcz48L2RhdGVz
Pjxpc2JuPjAwMzYtNTU0ODwvaXNibj48YWNjZXNzaW9uLW51bT5yYXl5YW4tNjY1OTUzMTM2PC9h
Y2Nlc3Npb24tbnVtPjx1cmxzPjxyZWxhdGVkLXVybHM+PHVybD5odHRwczovL3d3dy5lbWJhc2Uu
Y29tL3NlYXJjaC9yZXN1bHRzP3N1YmFjdGlvbj12aWV3cmVjb3JkJmFtcDtpZD1MMjQxNDExMDUm
YW1wO2Zyb209ZXhwb3J0PC91cmw+PHVybD5odHRwczovL3d3dy50YW5kZm9ubGluZS5jb20vZG9p
L2Ficy8xMC4zMTA5LzAwMzY1NTQ5NDA5MDExNzg0PC91cmw+PC9yZWxhdGVkLXVybHM+PC91cmxz
PjxjdXN0b20xPlJBWVlBTi1JTkNMVVNJT046IHsmcXVvdDtSZWdpbmEmcXVvdDs9Jmd0OyZxdW90
O0luY2x1ZGVkJnF1b3Q7LCAmcXVvdDtIYWJ0YW11JnF1b3Q7PSZndDsmcXVvdDtJbmNsdWRlZCZx
dW90O30gfCBSQVlZQU4tTEFCRUxTOiBSRUZVR0VFLG1pY3Jvc2NvcHksQVNZTFVNIFNFRUtFUjwv
Y3VzdG9tMT48bGFuZ3VhZ2U+RW5nbGlzaDwvbGFuZ3VhZ2U+PC9yZWNvcmQ+PC9DaXRlPjxDaXRl
PjxBdXRob3I+RnJhbmNrZTwvQXV0aG9yPjxZZWFyPjE5ODI8L1llYXI+PFJlY051bT40NzE8L1Jl
Y051bT48cmVjb3JkPjxyZWMtbnVtYmVyPjQ3MTwvcmVjLW51bWJlcj48Zm9yZWlnbi1rZXlzPjxr
ZXkgYXBwPSJFTiIgZGItaWQ9ImF4NWZmMHd6bnJ4cjBqZTlwZGR4dmZ3aXB6YTJ0OWUyZjJkdCIg
dGltZXN0YW1wPSIxNjgwODgwMjUxIj40NzE8L2tleT48L2ZvcmVpZ24ta2V5cz48cmVmLXR5cGUg
bmFtZT0iSm91cm5hbCBBcnRpY2xlIj4xNzwvcmVmLXR5cGU+PGNvbnRyaWJ1dG9ycz48YXV0aG9y
cz48YXV0aG9yPkZyYW5ja2UsIEUuPC9hdXRob3I+PC9hdXRob3JzPjwvY29udHJpYnV0b3JzPjx0
aXRsZXM+PHRpdGxlPk1lZGljYWwgZXZhbHVhdGlvbiBvZiBJbmRvY2hpbmVzZSByZWZ1Z2VlcyBj
b25kaXRpb25zIHRvIGNvbnNpZGVyPC90aXRsZT48L3RpdGxlcz48cGFnZXM+OTItMzwvcGFnZXM+
PHZvbHVtZT43Mjwvdm9sdW1lPjxudW1iZXI+NTwvbnVtYmVyPjxrZXl3b3Jkcz48a2V5d29yZD5B
ZG9sZXNjZW50PC9rZXl3b3JkPjxrZXl3b3JkPkFkdWx0PC9rZXl3b3JkPjxrZXl3b3JkPkFzY2Fy
aWFzaXMvZXBpZGVtaW9sb2d5PC9rZXl3b3JkPjxrZXl3b3JkPkNoaWxkPC9rZXl3b3JkPjxrZXl3
b3JkPkNoaWxkLCBQcmVzY2hvb2w8L2tleXdvcmQ+PGtleXdvcmQ+Q29tbXVuaWNhYmxlIERpc2Vh
c2UgQ29udHJvbDwva2V5d29yZD48a2V5d29yZD5Db21tdW5pY2FibGUgRGlzZWFzZXMvKmVwaWRl
bWlvbG9neTwva2V5d29yZD48a2V5d29yZD5EZWF0aCwgU3VkZGVuL2VwaWRlbWlvbG9neTwva2V5
d29yZD48a2V5d29yZD5GZW1hbGU8L2tleXdvcmQ+PGtleXdvcmQ+R2lhcmRpYXNpcy9lcGlkZW1p
b2xvZ3k8L2tleXdvcmQ+PGtleXdvcmQ+SGVwYXRpdGlzIEIvZXBpZGVtaW9sb2d5PC9rZXl3b3Jk
PjxrZXl3b3JkPkhvb2t3b3JtIEluZmVjdGlvbnMvZXBpZGVtaW9sb2d5PC9rZXl3b3JkPjxrZXl3
b3JkPkh1bWFuczwva2V5d29yZD48a2V5d29yZD5JbmZhbnQ8L2tleXdvcmQ+PGtleXdvcmQ+TWFs
ZTwva2V5d29yZD48a2V5d29yZD5QYXJhc2l0aWMgRGlzZWFzZXMvZXBpZGVtaW9sb2d5PC9rZXl3
b3JkPjxrZXl3b3JkPlJlZnVnZWVzPC9rZXl3b3JkPjxrZXl3b3JkPlR1YmVyY3Vsb3Npcy9lcGlk
ZW1pb2xvZ3k8L2tleXdvcmQ+PGtleXdvcmQ+VW5pdGVkIFN0YXRlczwva2V5d29yZD48a2V5d29y
ZD5WYWNjaW5hdGlvbjwva2V5d29yZD48a2V5d29yZD5WaWV0bmFtL2V0aG5vbG9neTwva2V5d29y
ZD48L2tleXdvcmRzPjxkYXRlcz48eWVhcj4xOTgyPC95ZWFyPjxwdWItZGF0ZXM+PGRhdGU+Tm92
ICVKIFBvc3RncmFkIE1lZDwvZGF0ZT48L3B1Yi1kYXRlcz48L2RhdGVzPjxpc2JuPjAwMzItNTQ4
MSAoUHJpbnQpIDAwMzItNTQ4MTwvaXNibj48YWNjZXNzaW9uLW51bT5yYXl5YW4tNjY1OTUzNDAw
PC9hY2Nlc3Npb24tbnVtPjx1cmxzPjxyZWxhdGVkLXVybHM+PHVybD5odHRwczovL3d3dy50YW5k
Zm9ubGluZS5jb20vZG9pL2Ficy8xMC4xMDgwLzAwMzI1NDgxLjE5ODIuMTE3MTYyNDk8L3VybD48
L3JlbGF0ZWQtdXJscz48L3VybHM+PGN1c3RvbTE+UkFZWUFOLUlOQ0xVU0lPTjogeyZxdW90O1Jl
Z2luYSZxdW90Oz0mZ3Q7JnF1b3Q7SW5jbHVkZWQmcXVvdDt9IHwgUkFZWUFOLUxBQkVMUzogUkVG
VUdFRTwvY3VzdG9tMT48bGFuZ3VhZ2U+ZW5nPC9sYW5ndWFnZT48L3JlY29yZD48L0NpdGU+PENp
dGU+PEF1dGhvcj5CZWRhcmQ8L0F1dGhvcj48WWVhcj4yMDE2PC9ZZWFyPjxSZWNOdW0+MzYyPC9S
ZWNOdW0+PHJlY29yZD48cmVjLW51bWJlcj4zNjI8L3JlYy1udW1iZXI+PGZvcmVpZ24ta2V5cz48
a2V5IGFwcD0iRU4iIGRiLWlkPSJheDVmZjB3em5yeHIwamU5cGRkeHZmd2lwemEydDllMmYyZHQi
IHRpbWVzdGFtcD0iMTY4MDg4MDI1MCI+MzYyPC9rZXk+PC9mb3JlaWduLWtleXM+PHJlZi10eXBl
IG5hbWU9IkpvdXJuYWwgQXJ0aWNsZSI+MTc8L3JlZi10eXBlPjxjb250cmlidXRvcnM+PGF1dGhv
cnM+PGF1dGhvcj5CZWRhcmQsIEIuPC9hdXRob3I+PGF1dGhvcj5QZW5uaXNlLCBNLjwvYXV0aG9y
PjxhdXRob3I+V2VpbWVyLCBBLiBDLjwvYXV0aG9yPjxhdXRob3I+S2VubmVkeSwgQi4gUy48L2F1
dGhvcj48L2F1dGhvcnM+PC9jb250cmlidXRvcnM+PGF1dGgtYWRkcmVzcz5bQmVkYXJkLCBCcmVu
ZGVuXSBNb25yb2UgQ3R5IERlcHQgUHVibCBIbHRoLCBEZXB0IEVwaWRlbWlvbCAmYW1wOyBEaXMg
Q29udHJvbCwgUm9jaGVzdGVyLCBOWSAxNDYyMCBVU0EuIFtQZW5uaXNlLCBNZWxpc3NhOyBXZWlt
ZXIsIEFuaXRhIEMuXSBNb25yb2UgQ3R5IERlcHQgUHVibCBIbHRoLCBSb2NoZXN0ZXIsIE5ZIFVT
QS4gW0tlbm5lZHksIEJ5cm9uIFMuXSBNb25yb2UgQ3R5IERlcHQgUHVibCBIbHRoLCBQdWJsIEhs
dGgsIFJvY2hlc3RlciwgTlkgVVNBLiBCZWRhcmQsIEIgKGNvcnJlc3BvbmRpbmcgYXV0aG9yKSwg
TW9ucm9lIEN0eSBEZXB0IFB1YmwgSGx0aCwgRGVwdCBFcGlkZW1pb2wgJmFtcDsgRGlzIENvbnRy
b2wsIFJvY2hlc3RlciwgTlkgMTQ2MjAgVVNBLjwvYXV0aC1hZGRyZXNzPjx0aXRsZXM+PHRpdGxl
Pk1hZ25pdHVkZSBvZiBHaWFyZGlhIGNhc2VzIGFtb25nIHJlZnVnZWVzLCBhZG9wdGVlcyBhbmQg
aW1taWdyYW50cyBpbiBNb25yb2UgQ291bnR5LCBOZXcgWW9yaywgMjAwMy0yMDEzPC90aXRsZT48
L3RpdGxlcz48cGFnZXM+MjExLTIxNTwvcGFnZXM+PHZvbHVtZT4xMjwvdm9sdW1lPjxudW1iZXI+
MzwvbnVtYmVyPjxrZXl3b3Jkcz48a2V5d29yZD5JbW1pZ3JhbnQ8L2tleXdvcmQ+PGtleXdvcmQ+
UHVibGljIGhlYWx0aDwva2V5d29yZD48a2V5d29yZD5SZWZ1Z2VlPC9rZXl3b3JkPjxrZXl3b3Jk
PkFkb3B0ZWU8L2tleXdvcmQ+PGtleXdvcmQ+R2lhcmRpYTwva2V5d29yZD48a2V5d29yZD5QdWJs
aWMsIEVudmlyb25tZW50YWwgJmFtcDsgT2NjdXBhdGlvbmFsIEhlYWx0aDwva2V5d29yZD48a2V5
d29yZD5FbWlncmFudHMgYW5kIEltbWlncmFudHM8L2tleXdvcmQ+PC9rZXl3b3Jkcz48ZGF0ZXM+
PHllYXI+MjAxNjwveWVhcj48cHViLWRhdGVzPjxkYXRlPjIwMTYgJUogSW50ZXJuYXRpb25hbCBK
b3VybmFsIG9mIE1pZ3JhdGlvbiBIZWFsdGggYW5kIFNvY2lhbCBDYXJlPC9kYXRlPjwvcHViLWRh
dGVzPjwvZGF0ZXM+PGlzYm4+MTc0Ny05ODk0PC9pc2JuPjxhY2Nlc3Npb24tbnVtPnJheXlhbi02
NjU5NTMzMzU8L2FjY2Vzc2lvbi1udW0+PHVybHM+PHJlbGF0ZWQtdXJscz48dXJsPiZsdDtHbyB0
byBJU0kmZ3Q7Oi8vV09TOjAwMDM4NjA2MzgwMDAwNTwvdXJsPjwvcmVsYXRlZC11cmxzPjwvdXJs
cz48Y3VzdG9tMT5SQVlZQU4tSU5DTFVTSU9OOiB7JnF1b3Q7UmVnaW5hJnF1b3Q7PSZndDsmcXVv
dDtJbmNsdWRlZCZxdW90OywgJnF1b3Q7SGFidGFtdSZxdW90Oz0mZ3Q7JnF1b3Q7SW5jbHVkZWQm
cXVvdDt9IHwgUkFZWUFOLUxBQkVMUzogUkVGVUdFRSx1bmNsZWFyLElNTUlHUkFOVDwvY3VzdG9t
MT48bGFuZ3VhZ2U+RW5nbGlzaDwvbGFuZ3VhZ2U+PC9yZWNvcmQ+PC9DaXRlPjxDaXRlPjxBdXRo
b3I+TG93dGhlcjwvQXV0aG9yPjxZZWFyPjIwMTI8L1llYXI+PFJlY051bT4zMDU8L1JlY051bT48
cmVjb3JkPjxyZWMtbnVtYmVyPjMwNTwvcmVjLW51bWJlcj48Zm9yZWlnbi1rZXlzPjxrZXkgYXBw
PSJFTiIgZGItaWQ9ImF4NWZmMHd6bnJ4cjBqZTlwZGR4dmZ3aXB6YTJ0OWUyZjJkdCIgdGltZXN0
YW1wPSIxNjgwODgwMTkwIj4zMDU8L2tleT48L2ZvcmVpZ24ta2V5cz48cmVmLXR5cGUgbmFtZT0i
Sm91cm5hbCBBcnRpY2xlIj4xNzwvcmVmLXR5cGU+PGNvbnRyaWJ1dG9ycz48YXV0aG9ycz48YXV0
aG9yPkxvd3RoZXIsIFMuIEEuPC9hdXRob3I+PGF1dGhvcj5Kb2huc29uLCBHLjwvYXV0aG9yPjxh
dXRob3I+SGVuZGVsLVBhdGVyc29uLCBCLjwvYXV0aG9yPjxhdXRob3I+TmVsc29uLCBLLjwvYXV0
aG9yPjxhdXRob3I+TWFtbywgQi48L2F1dGhvcj48YXV0aG9yPktyb2huLCBLLjwvYXV0aG9yPjxh
dXRob3I+UGVzc29hLUJyYW5kw6NvLCBMLjwvYXV0aG9yPjxhdXRob3I+TyZhcG9zO0ZhbGxvbiwg
QS48L2F1dGhvcj48YXV0aG9yPlN0YXVmZmVyLCBXLjwvYXV0aG9yPjwvYXV0aG9ycz48L2NvbnRy
aWJ1dG9ycz48YXV0aC1hZGRyZXNzPkNlbnRlcnMgZm9yIERpc2Vhc2UgQ29udHJvbCBhbmQgUHJl
dmVudGlvbiwgMTYwMCBDbGlmdG9uIFJvYWQsIE1TIEEtMDQsIEF0bGFudGEsIEdBIDMwMzMzLCBV
U0EuIHNnbDZAY2RjLmdvdjwvYXV0aC1hZGRyZXNzPjx0aXRsZXM+PHRpdGxlPkhJVi9BSURTIGFu
ZCBhc3NvY2lhdGVkIGNvbmRpdGlvbnMgYW1vbmcgSElWLWluZmVjdGVkIHJlZnVnZWVzIGluIE1p
bm5lc290YSwgMjAwMOKAkzIwMDc8L3RpdGxlPjxzZWNvbmRhcnktdGl0bGU+SW50IEogRW52aXJv
biBSZXMgUHVibGljIEhlYWx0aDwvc2Vjb25kYXJ5LXRpdGxlPjwvdGl0bGVzPjxwZXJpb2RpY2Fs
PjxmdWxsLXRpdGxlPkludCBKIEVudmlyb24gUmVzIFB1YmxpYyBIZWFsdGg8L2Z1bGwtdGl0bGU+
PC9wZXJpb2RpY2FsPjxwYWdlcz40MTk3LTIwOTwvcGFnZXM+PHZvbHVtZT45PC92b2x1bWU+PG51
bWJlcj4xMTwvbnVtYmVyPjxlZGl0aW9uPjIwMTIvMTIvMDQ8L2VkaXRpb24+PGtleXdvcmRzPjxr
ZXl3b3JkPkFkb2xlc2NlbnQ8L2tleXdvcmQ+PGtleXdvcmQ+QWR1bHQ8L2tleXdvcmQ+PGtleXdv
cmQ+QWdlZDwva2V5d29yZD48a2V5d29yZD5GZW1hbGU8L2tleXdvcmQ+PGtleXdvcmQ+SElWIElu
ZmVjdGlvbnMvKmVwaWRlbWlvbG9neTwva2V5d29yZD48a2V5d29yZD5IdW1hbnM8L2tleXdvcmQ+
PGtleXdvcmQ+TWFsZTwva2V5d29yZD48a2V5d29yZD5NaWRkbGUgQWdlZDwva2V5d29yZD48a2V5
d29yZD5NaW5uZXNvdGEvZXBpZGVtaW9sb2d5PC9rZXl3b3JkPjxrZXl3b3JkPlByZWduYW5jeTwv
a2V5d29yZD48a2V5d29yZD4qUmVmdWdlZXM8L2tleXdvcmQ+PGtleXdvcmQ+WW91bmcgQWR1bHQ8
L2tleXdvcmQ+PC9rZXl3b3Jkcz48ZGF0ZXM+PHllYXI+MjAxMjwveWVhcj48cHViLWRhdGVzPjxk
YXRlPk5vdiAxNjwvZGF0ZT48L3B1Yi1kYXRlcz48L2RhdGVzPjxpc2JuPjE2NjEtNzgyNyAoUHJp
bnQpJiN4RDsxNjYwLTQ2MDE8L2lzYm4+PGFjY2Vzc2lvbi1udW0+MjMyMDI4NDE8L2FjY2Vzc2lv
bi1udW0+PHVybHM+PC91cmxzPjxjdXN0b20yPlBNQzM1MjQ2MjI8L2N1c3RvbTI+PGVsZWN0cm9u
aWMtcmVzb3VyY2UtbnVtPjEwLjMzOTAvaWplcnBoOTExNDE5NzwvZWxlY3Ryb25pYy1yZXNvdXJj
ZS1udW0+PHJlbW90ZS1kYXRhYmFzZS1wcm92aWRlcj5OTE08L3JlbW90ZS1kYXRhYmFzZS1wcm92
aWRlcj48bGFuZ3VhZ2U+ZW5nPC9sYW5ndWFnZT48L3JlY29yZD48L0NpdGU+PENpdGU+PEF1dGhv
cj5Fa2RhaGw8L0F1dGhvcj48WWVhcj4yMDA1PC9ZZWFyPjxSZWNOdW0+NDUxPC9SZWNOdW0+PHJl
Y29yZD48cmVjLW51bWJlcj40NTE8L3JlYy1udW1iZXI+PGZvcmVpZ24ta2V5cz48a2V5IGFwcD0i
RU4iIGRiLWlkPSJheDVmZjB3em5yeHIwamU5cGRkeHZmd2lwemEydDllMmYyZHQiIHRpbWVzdGFt
cD0iMTY4MDg4MDI1MSI+NDUxPC9rZXk+PC9mb3JlaWduLWtleXM+PHJlZi10eXBlIG5hbWU9Ikpv
dXJuYWwgQXJ0aWNsZSI+MTc8L3JlZi10eXBlPjxjb250cmlidXRvcnM+PGF1dGhvcnM+PGF1dGhv
cj5Fa2RhaGwsIEsuPC9hdXRob3I+PGF1dGhvcj5BbmRlcnNzb24sIFkuPC9hdXRob3I+PC9hdXRo
b3JzPjwvY29udHJpYnV0b3JzPjxhdXRoLWFkZHJlc3M+U3dlZGlzaCBJbnN0IEluZmVjdCBEaXMg
Q29udHJvbCwgRGVwdCBFcGlkZW1pb2wsIFNNSSwgU0UtMTcxODIgU29sbmEsIFN3ZWRlbi4gS2Fy
b2xpbnNrYSBJbnN0LCBEZXB0IE1lZCBFcGlkZW1pb2wgJmFtcDsgQmlvc3RhdCwgU3RvY2tob2xt
LCBTd2VkZW4uIEVrZGFobCwgSyAoY29ycmVzcG9uZGluZyBhdXRob3IpLCBTd2VkaXNoIEluc3Qg
SW5mZWN0IERpcyBDb250cm9sLCBEZXB0IEVwaWRlbWlvbCwgU01JLCBTRS0xNzE4MiBTb2xuYSwg
U3dlZGVuLjwvYXV0aC1hZGRyZXNzPjx0aXRsZXM+PHRpdGxlPkltcG9ydGVkIGdpYXJkaWFzaXM6
IEltcGFjdCBvZiBpbnRlcm5hdGlvbmFsIHRyYXZlbCwgaW1taWdyYXRpb24sIGFuZCBhZG9wdGlv
bjwvdGl0bGU+PHNlY29uZGFyeS10aXRsZT5BbWVyaWNhbiBKb3VybmFsIG9mIFRyb3BpY2FsIE1l
ZGljaW5lIGFuZCBIeWdpZW5lPC9zZWNvbmRhcnktdGl0bGU+PC90aXRsZXM+PHBlcmlvZGljYWw+
PGZ1bGwtdGl0bGU+QW1lcmljYW4gSm91cm5hbCBvZiBUcm9waWNhbCBNZWRpY2luZSBhbmQgSHln
aWVuZTwvZnVsbC10aXRsZT48L3BlcmlvZGljYWw+PHBhZ2VzPjgyNS04MzA8L3BhZ2VzPjx2b2x1
bWU+NzI8L3ZvbHVtZT48bnVtYmVyPjY8L251bWJlcj48a2V5d29yZHM+PGtleXdvcmQ+ZGF5LWNh
cmUtY2VudGVyPC9rZXl3b3JkPjxrZXl3b3JkPmRpYXJyaGVhPC9rZXl3b3JkPjxrZXl3b3JkPmxh
bWJsaWE8L2tleXdvcmQ+PGtleXdvcmQ+cmlzazwva2V5d29yZD48a2V5d29yZD5jb250YW1pbmF0
aW9uPC9rZXl3b3JkPjxrZXl3b3JkPnByZXZhbGVuY2U8L2tleXdvcmQ+PGtleXdvcmQ+ZGlhZ25v
c2lzPC9rZXl3b3JkPjxrZXl3b3JkPnBhcmFzaXRlczwva2V5d29yZD48a2V5d29yZD5ldGlvbG9n
eTwva2V5d29yZD48a2V5d29yZD5yZWZ1Z2Vlczwva2V5d29yZD48a2V5d29yZD5QdWJsaWMsIEVu
dmlyb25tZW50YWwgJmFtcDsgT2NjdXBhdGlvbmFsIEhlYWx0aDwva2V5d29yZD48a2V5d29yZD5U
cm9waWNhbCBNZWRpY2luZTwva2V5d29yZD48a2V5d29yZD5UcmF2ZWw8L2tleXdvcmQ+PGtleXdv
cmQ+RW1pZ3JhbnRzIGFuZCBJbW1pZ3JhbnRzPC9rZXl3b3JkPjwva2V5d29yZHM+PGRhdGVzPjx5
ZWFyPjIwMDU8L3llYXI+PHB1Yi1kYXRlcz48ZGF0ZT5KdW4gJUogQW1lcmljYW4gSm91cm5hbCBv
ZiBUcm9waWNhbCBNZWRpY2luZSBhbmQgSHlnaWVuZTwvZGF0ZT48L3B1Yi1kYXRlcz48L2RhdGVz
Pjxpc2JuPjAwMDItOTYzNzwvaXNibj48YWNjZXNzaW9uLW51bT5yYXl5YW4tNjY1OTUyOTQyPC9h
Y2Nlc3Npb24tbnVtPjx1cmxzPjxyZWxhdGVkLXVybHM+PHVybD48c3R5bGUgZmFjZT0idW5kZXJs
aW5lIiBmb250PSJkZWZhdWx0IiBzaXplPSIxMDAlIj4mbHQ7R28gdG8gSVNJJmd0OzovL1dPUzow
MDAyMjk4ODc2MDAwMzA8L3N0eWxlPjwvdXJsPjwvcmVsYXRlZC11cmxzPjwvdXJscz48Y3VzdG9t
MT5SQVlZQU4tSU5DTFVTSU9OOiB7JnF1b3Q7UmVnaW5hJnF1b3Q7PSZndDsmcXVvdDtJbmNsdWRl
ZCZxdW90O30gfCBSQVlZQU4tTEFCRUxTOiBSRUZVR0VFLHVuY2xlYXIsSU1NSUdSQU5UPC9jdXN0
b20xPjxsYW5ndWFnZT5FbmdsaXNoPC9sYW5ndWFnZT48L3JlY29yZD48L0NpdGU+PENpdGU+PEF1
dGhvcj5DYXJ1YW5hPC9BdXRob3I+PFllYXI+MjAwNjwvWWVhcj48UmVjTnVtPjM5OTwvUmVjTnVt
PjxyZWNvcmQ+PHJlYy1udW1iZXI+Mzk5PC9yZWMtbnVtYmVyPjxmb3JlaWduLWtleXM+PGtleSBh
cHA9IkVOIiBkYi1pZD0iYXg1ZmYwd3pucnhyMGplOXBkZHh2ZndpcHphMnQ5ZTJmMmR0IiB0aW1l
c3RhbXA9IjE2ODA4ODAyNTEiPjM5OTwva2V5PjwvZm9yZWlnbi1rZXlzPjxyZWYtdHlwZSBuYW1l
PSJKb3VybmFsIEFydGljbGUiPjE3PC9yZWYtdHlwZT48Y29udHJpYnV0b3JzPjxhdXRob3JzPjxh
dXRob3I+Q2FydWFuYSwgUy4gUi48L2F1dGhvcj48YXV0aG9yPktlbGx5LCBILiBBLjwvYXV0aG9y
PjxhdXRob3I+Tmdlb3csIEouIFkuIFkuPC9hdXRob3I+PGF1dGhvcj5SeWFuLCBOLiBKLjwvYXV0
aG9yPjxhdXRob3I+QmVubmV0dCwgQy4gTS48L2F1dGhvcj48YXV0aG9yPkNoZWEsIEwuPC9hdXRo
b3I+PGF1dGhvcj5OdW9uLCBTLjwvYXV0aG9yPjxhdXRob3I+QmFrLCBOLjwvYXV0aG9yPjxhdXRo
b3I+U2t1bGwsIFMuIEEuPC9hdXRob3I+PGF1dGhvcj5CaWdncywgQi4gQS48L2F1dGhvcj48L2F1
dGhvcnM+PC9jb250cmlidXRvcnM+PGF1dGgtYWRkcmVzcz5Vbml2IE1lbGJvdXJuZSwgUm95YWwg
TWVsYm91cm5lIEhvc3AsIERlcHQgTWVkIFJNSCBXSCwgUGFya3ZpbGxlLCBWaWMgMzA1MCwgQXVz
dHJhbGlhLiBWaWN0b3JpYW4gSW5mZWN0IERpcyBSZWZlcmVuY2UgTGFiLCBNZWxib3VybmUsIFZp
YywgQXVzdHJhbGlhLiBVbml2IE1lbGJvdXJuZSwgRGVwdCBQdWJsIEhsdGgsIFNjaCBQb3B1bGF0
IEhsdGgsIE1lbGJvdXJuZSwgVmljLCBBdXN0cmFsaWEuIFdpbmRzb3IgTWVkIEN0ciwgU3ByaW5n
dmFsZSwgQXVzdHJhbGlhLiBNZWQgQ2xpbiwgU3ByaW5ndmFsZSwgQXVzdHJhbGlhLiBXZXN0ZXJu
IEhsdGgsIERlcHQgUG9zdGdyYWQgRWR1YywgRm9vdHNjcmF5LCBWaWMsIEF1c3RyYWxpYS4gVW5p
diBNZWxib3VybmUsIFJveWFsIENoaWxkcmVucyBIb3NwLCBEZXB0IFBhZWRpYXQsIENsaW4gRXBp
ZGVtaW9sICZhbXA7IEJpb3N0YXQgVW5pdCwgUGFya3ZpbGxlLCBWaWMgMzA1MiwgQXVzdHJhbGlh
LiBSb3lhbCBNZWxib3VybmUgSG9zcCwgQ3RyIENsaW4gRXhjZWxsZW5jZSBJbmZlY3QgRGlzLCBQ
YXJrdmlsbGUsIFZpYyAzMDUwLCBBdXN0cmFsaWEuIEJpZ2dzLCBCQSAoY29ycmVzcG9uZGluZyBh
dXRob3IpLCBVbml2IE1lbGJvdXJuZSwgUm95YWwgTWVsYm91cm5lIEhvc3AsIERlcHQgTWVkIFJN
SCBXSCwgUGFya3ZpbGxlLCBWaWMgMzA1MCwgQXVzdHJhbGlhLiBiYWJpZ2dzQHVuaW1lbGIuZWR1
LmF1PC9hdXRoLWFkZHJlc3M+PHRpdGxlcz48dGl0bGU+VW5kaWFnbm9zZWQgYW5kIHBvdGVudGlh
bGx5IGxldGhhbCBwYXJhc2l0ZSBpbmZlY3Rpb25zIGFtb25nIGltbWlncmFudHMgYW5kIHJlZnVn
ZWVzIGluIEF1c3RyYWxpYTwvdGl0bGU+PHNlY29uZGFyeS10aXRsZT5Kb3VybmFsIG9mIFRyYXZl
bCBNZWRpY2luZTwvc2Vjb25kYXJ5LXRpdGxlPjwvdGl0bGVzPjxwZXJpb2RpY2FsPjxmdWxsLXRp
dGxlPkpvdXJuYWwgb2YgVHJhdmVsIE1lZGljaW5lPC9mdWxsLXRpdGxlPjwvcGVyaW9kaWNhbD48
cGFnZXM+MjMzLTIzOTwvcGFnZXM+PHZvbHVtZT4xMzwvdm9sdW1lPjxudW1iZXI+NDwvbnVtYmVy
PjxrZXl3b3Jkcz48a2V5d29yZD5zdHJvbmd5bG9pZGVzLXN0ZXJjb3JhbGlzIGluZmVjdGlvbjwv
a2V5d29yZD48a2V5d29yZD5pbnRlc3RpbmFsIHBhcmFzaXRlczwva2V5d29yZD48a2V5d29yZD5u
b25lbmRlbWljPC9rZXl3b3JkPjxrZXl3b3JkPmNvdW50cnk8L2tleXdvcmQ+PGtleXdvcmQ+c2No
aXN0b3NvbWlhc2lzPC9rZXl3b3JkPjxrZXl3b3JkPmFmcmljYTwva2V5d29yZD48a2V5d29yZD5h
cmVhPC9rZXl3b3JkPjxrZXl3b3JkPnJlc2V0dGxlbWVudDwva2V5d29yZD48a2V5d29yZD5zZW5z
aXRpdml0eTwva2V5d29yZD48a2V5d29yZD5wb3B1bGF0aW9uPC9rZXl3b3JkPjxrZXl3b3JkPmRp
YWdub3Npczwva2V5d29yZD48a2V5d29yZD5QdWJsaWMsIEVudmlyb25tZW50YWwgJmFtcDsgT2Nj
dXBhdGlvbmFsIEhlYWx0aDwva2V5d29yZD48a2V5d29yZD5JbmZlY3Rpb3VzIERpc2Vhc2VzPC9r
ZXl3b3JkPjxrZXl3b3JkPkdlbmVyYWwgJmFtcDsgSW50ZXJuYWwgTWVkaWNpbmU8L2tleXdvcmQ+
PGtleXdvcmQ+QXVzdHJhbGlhPC9rZXl3b3JkPjxrZXl3b3JkPkVtaWdyYW50cyBhbmQgSW1taWdy
YW50czwva2V5d29yZD48L2tleXdvcmRzPjxkYXRlcz48eWVhcj4yMDA2PC95ZWFyPjxwdWItZGF0
ZXM+PGRhdGU+SnVsLUF1ZyAlSiBKb3VybmFsIG9mIFRyYXZlbCBNZWRpY2luZTwvZGF0ZT48L3B1
Yi1kYXRlcz48L2RhdGVzPjxpc2JuPjExOTUtMTk4MjwvaXNibj48YWNjZXNzaW9uLW51bT5yYXl5
YW4tNjY1OTU0OTk0PC9hY2Nlc3Npb24tbnVtPjx1cmxzPjxyZWxhdGVkLXVybHM+PHVybD48c3R5
bGUgZmFjZT0idW5kZXJsaW5lIiBmb250PSJkZWZhdWx0IiBzaXplPSIxMDAlIj4mbHQ7R28gdG8g
SVNJJmd0OzovL1dPUzowMDAyMzkwMDk1MDAwMDc8L3N0eWxlPjwvdXJsPjx1cmw+aHR0cHM6Ly93
YXRlcm1hcmsuc2lsdmVyY2hhaXIuY29tL2p0bTEzLTAyMzMucGRmP3Rva2VuPUFRRUNBSGkyMDhC
RTQ5T29hbjlra2hXX0VyY3k3RG0zWkxfOUNmM3FmS0FjNDg1eXNnQUFBcjB3Z2dLNUJna3Foa2lH
OXcwQkJ3YWdnZ0txTUlJQ3BnSUJBRENDQXA4R0NTcUdTSWIzRFFFSEFUQWVCZ2xnaGtnQlpRTUVB
UzR3RVFRTUswUG0xLVV3LVZrWEpzQXFBZ0VRZ0lJQ2NET1JpT3g0RWUwUVB2eWl1cU9rNF9DUnZ0
bnQ1azRpOE1TRjVSWFFFUFNnUXpqT1NFZlprcEhHQUV5VUQ2TlZXU2ZLTHR5b01rVHpjejZQNTJQ
TGhwX3BMaHFObXoyWFJqMkJERk9paDVBWmZhemptckVWWWRxVW1UNGx2ZVlIQzdYTHBiOEU1ejVE
NGFlbzREcHJRVEc5OF9Ic050ZkNZbXBnSDE1R2JDZzVDZFJRWGMwVGN1OVdHOHFaRjh6V0JfTHN0
Q0Ztamo5Tmsta21vNElZWU5DLVBuNHdFOFlVT19EYmNLOVNWREN6Y0pLdldkV1ZOczB3RVZMNWFu
OGdHdWN1V01pUXQ0LTJldEdmZnFrOVpCTHQ3bHB2Y1RVVS1laGtCdENwTU1tTHRDbGlaUXNvMXc4
RXNxT2kyem5MSGtqQjBnTnFxeGxwanZSaUt5bUE5X01aZ2RvV3hHRHNBMmJCYl9CbTRLVDNTNXpP
MzFEYVpiVFNHSlZEVnVYMzFvN3lmVmdFdjZRaUdWbW5yR0Nac0JVb0RnRnlWRVU0aE5fVXRHc2dk
Y19iWUFZdzVaYUtWalgxSFhvSjhoVkoxd2FpbkZSLXBhT2t2V29fWDNNUVhxZ2VNcm41ZnRpZGxE
VUwzUzJLZEFvM3lpRV95WjNUSFlSUGdYR2hHemg5cGlqQ3BnN2Z0ZFVwUHhjSWR5TDFmclFkQmtJ
ZW5tOC1sNWpxT2E1M1NpT0RpZzN5bHhzeXNjWjBjNTF4Mmk1QjJHUlJaTFJHY2NncWdBTGU5Zm1n
YXN4aElMMWs3ZGRORnV3YjJGVkVkcGZzTzFwYjNSQW80Y2czS0Y1b1lSajg1eS1ia2UtdlJQSmxT
X3pMc0xJUHpsVW9KMkFYM1RHcmZUQWlvXzd1a1dlT3NhTjV3NGRVVkR5SkRWd1pQdlJTVWZwTFJv
X2hPeU9WR3kwQWFfNV8tdkU5ZXNVemUxV3pfa1AwanN6MThneXdsZnI0Z1k5S3pEOElPbTU1Ty1B
YkZLLUNFMWNBTzY5QnRsTFo4MnB3NDhiZm44eWtiUGJCaTlQbnMzSlVhdXI0T1hUV3UxUmRRNE85
bC1tRzdQSXVYdzwvdXJsPjwvcmVsYXRlZC11cmxzPjwvdXJscz48Y3VzdG9tMT5SQVlZQU4tSU5D
TFVTSU9OOiB7JnF1b3Q7UmVnaW5hJnF1b3Q7PSZndDsmcXVvdDtJbmNsdWRlZCZxdW90O30gfCBS
QVlZQU4tTEFCRUxTOiBSRUZVR0VFLHNlcm9sb2d5LElNTUlHUkFOVDwvY3VzdG9tMT48bGFuZ3Vh
Z2U+RW5nbGlzaDwvbGFuZ3VhZ2U+PC9yZWNvcmQ+PC9DaXRlPjxDaXRlPjxBdXRob3I+THVyaW88
L0F1dGhvcj48WWVhcj4xOTkxPC9ZZWFyPjxSZWNOdW0+MzA2PC9SZWNOdW0+PHJlY29yZD48cmVj
LW51bWJlcj4zMDY8L3JlYy1udW1iZXI+PGZvcmVpZ24ta2V5cz48a2V5IGFwcD0iRU4iIGRiLWlk
PSJheDVmZjB3em5yeHIwamU5cGRkeHZmd2lwemEydDllMmYyZHQiIHRpbWVzdGFtcD0iMTY4MDg4
MDE5MCI+MzA2PC9rZXk+PC9mb3JlaWduLWtleXM+PHJlZi10eXBlIG5hbWU9IkpvdXJuYWwgQXJ0
aWNsZSI+MTc8L3JlZi10eXBlPjxjb250cmlidXRvcnM+PGF1dGhvcnM+PGF1dGhvcj5MdXJpbywg
Si48L2F1dGhvcj48YXV0aG9yPlZlcnNvbiwgSC48L2F1dGhvcj48YXV0aG9yPkthcnAsIFMuPC9h
dXRob3I+PC9hdXRob3JzPjwvY29udHJpYnV0b3JzPjxhdXRoLWFkZHJlc3M+RGVwYXJ0bWVudCBv
ZiBGYW1pbHkgUHJhY3RpY2UsIE1vbnRlZmlvcmUgSG9zcGl0YWwsIEJyb254LCBOWS48L2F1dGgt
YWRkcmVzcz48dGl0bGVzPjx0aXRsZT5JbnRlc3RpbmFsIHBhcmFzaXRlcyBpbiBDYW1ib2RpYW5z
OiBjb21wYXJpc29uIG9mIGRpYWdub3N0aWMgbWV0aG9kcyB1c2VkIGluIHNjcmVlbmluZyByZWZ1
Z2VlcyB3aXRoIGltcGxpY2F0aW9ucyBmb3IgdHJlYXRtZW50IG9mIHBvcHVsYXRpb25zIHdpdGgg
aGlnaCByYXRlcyBvZiBpbmZlc3RhdGlvbjwvdGl0bGU+PHNlY29uZGFyeS10aXRsZT5KIEFtIEJv
YXJkIEZhbSBQcmFjdDwvc2Vjb25kYXJ5LXRpdGxlPjwvdGl0bGVzPjxwZXJpb2RpY2FsPjxmdWxs
LXRpdGxlPkogQW0gQm9hcmQgRmFtIFByYWN0PC9mdWxsLXRpdGxlPjwvcGVyaW9kaWNhbD48cGFn
ZXM+NzEtODwvcGFnZXM+PHZvbHVtZT40PC92b2x1bWU+PG51bWJlcj4yPC9udW1iZXI+PGVkaXRp
b24+MTk5MS8wMy8wMTwvZWRpdGlvbj48a2V5d29yZHM+PGtleXdvcmQ+QWRvbGVzY2VudDwva2V5
d29yZD48a2V5d29yZD5BZHVsdDwva2V5d29yZD48a2V5d29yZD5DYW1ib2RpYS9ldGhub2xvZ3k8
L2tleXdvcmQ+PGtleXdvcmQ+Q2hpbGQ8L2tleXdvcmQ+PGtleXdvcmQ+Q2hpbGQsIFByZXNjaG9v
bDwva2V5d29yZD48a2V5d29yZD5FbnRhbW9lYmlhc2lzL2RpYWdub3Npcy9kcnVnIHRoZXJhcHk8
L2tleXdvcmQ+PGtleXdvcmQ+RmVjZXMvKnBhcmFzaXRvbG9neTwva2V5d29yZD48a2V5d29yZD5I
ZWxtaW50aGlhc2lzLypkaWFnbm9zaXMvZHJ1ZyB0aGVyYXB5PC9rZXl3b3JkPjxrZXl3b3JkPkh1
bWFuczwva2V5d29yZD48a2V5d29yZD5JbmZhbnQ8L2tleXdvcmQ+PGtleXdvcmQ+SW50ZXN0aW5h
bCBEaXNlYXNlcywgUGFyYXNpdGljLypkaWFnbm9zaXMvZHJ1ZyB0aGVyYXB5PC9rZXl3b3JkPjxr
ZXl3b3JkPk5ldyBZb3JrIENpdHk8L2tleXdvcmQ+PGtleXdvcmQ+UGFyYXNpdG9sb2d5L21ldGhv
ZHM8L2tleXdvcmQ+PGtleXdvcmQ+UHJvdG96b2FuIEluZmVjdGlvbnMvKmRpYWdub3Npcy9kcnVn
IHRoZXJhcHk8L2tleXdvcmQ+PGtleXdvcmQ+KlJlZnVnZWVzPC9rZXl3b3JkPjxrZXl3b3JkPlJl
dHJvc3BlY3RpdmUgU3R1ZGllczwva2V5d29yZD48a2V5d29yZD5TZW5zaXRpdml0eSBhbmQgU3Bl
Y2lmaWNpdHk8L2tleXdvcmQ+PGtleXdvcmQ+U3Ryb25neWxvaWRpYXNpcy9kaWFnbm9zaXMvZHJ1
ZyB0aGVyYXB5PC9rZXl3b3JkPjwva2V5d29yZHM+PGRhdGVzPjx5ZWFyPjE5OTE8L3llYXI+PHB1
Yi1kYXRlcz48ZGF0ZT5NYXItQXByPC9kYXRlPjwvcHViLWRhdGVzPjwvZGF0ZXM+PGlzYm4+MDg5
My04NjUyIChQcmludCkmI3hEOzA4OTMtODY1MjwvaXNibj48YWNjZXNzaW9uLW51bT4yMDI4ODI3
PC9hY2Nlc3Npb24tbnVtPjx1cmxzPjwvdXJscz48cmVtb3RlLWRhdGFiYXNlLXByb3ZpZGVyPk5M
TTwvcmVtb3RlLWRhdGFiYXNlLXByb3ZpZGVyPjxsYW5ndWFnZT5lbmc8L2xhbmd1YWdlPjwvcmVj
b3JkPjwvQ2l0ZT48Q2l0ZT48QXV0aG9yPlJ5YW48L0F1dGhvcj48WWVhcj4xOTg4PC9ZZWFyPjxS
ZWNOdW0+MTE3MTwvUmVjTnVtPjxyZWNvcmQ+PHJlYy1udW1iZXI+MTE3MTwvcmVjLW51bWJlcj48
Zm9yZWlnbi1rZXlzPjxrZXkgYXBwPSJFTiIgZGItaWQ9ImF4NWZmMHd6bnJ4cjBqZTlwZGR4dmZ3
aXB6YTJ0OWUyZjJkdCIgdGltZXN0YW1wPSIxNjg0NTMxNzg3Ij4xMTcxPC9rZXk+PC9mb3JlaWdu
LWtleXM+PHJlZi10eXBlIG5hbWU9IkpvdXJuYWwgQXJ0aWNsZSI+MTc8L3JlZi10eXBlPjxjb250
cmlidXRvcnM+PGF1dGhvcnM+PGF1dGhvcj5SeWFuLCBOb3JiZXJ0PC9hdXRob3I+PGF1dGhvcj5Q
bGFja2V0dCwgTWFyazwvYXV0aG9yPjxhdXRob3I+RHd5ZXIsIEJyaWFuPC9hdXRob3I+PC9hdXRo
b3JzPjwvY29udHJpYnV0b3JzPjx0aXRsZXM+PHRpdGxlPlBhcmFzaXRpYyBpbmZlY3Rpb25zIG9m
IHJlZnVnZWVzPC90aXRsZT48c2Vjb25kYXJ5LXRpdGxlPk1lZGljYWwgSm91cm5hbCBvZiBBdXN0
cmFsaWE8L3NlY29uZGFyeS10aXRsZT48L3RpdGxlcz48cGVyaW9kaWNhbD48ZnVsbC10aXRsZT5N
ZWRpY2FsIEpvdXJuYWwgb2YgQXVzdHJhbGlhPC9mdWxsLXRpdGxlPjwvcGVyaW9kaWNhbD48cGFn
ZXM+NDkxLTQ5NDwvcGFnZXM+PHZvbHVtZT4xNDg8L3ZvbHVtZT48bnVtYmVyPjEwPC9udW1iZXI+
PGRhdGVzPjx5ZWFyPjE5ODg8L3llYXI+PC9kYXRlcz48aXNibj4wMDI1LTcyOVg8L2lzYm4+PHVy
bHM+PHJlbGF0ZWQtdXJscz48dXJsPmh0dHBzOi8vb25saW5lbGlicmFyeS53aWxleS5jb20vZG9p
L2Ficy8xMC41Njk0L2ouMTMyNi01Mzc3LjE5ODgudGI5OTQ1NS54PC91cmw+PC9yZWxhdGVkLXVy
bHM+PC91cmxzPjxlbGVjdHJvbmljLXJlc291cmNlLW51bT5odHRwczovL2RvaS5vcmcvMTAuNTY5
NC9qLjEzMjYtNTM3Ny4xOTg4LnRiOTk0NTUueDwvZWxlY3Ryb25pYy1yZXNvdXJjZS1udW0+PC9y
ZWNvcmQ+PC9DaXRlPjwvRW5kTm90ZT4A
</w:fldData>
              </w:fldChar>
            </w:r>
            <w:r>
              <w:rPr>
                <w:rFonts w:ascii="Arial" w:hAnsi="Arial" w:cs="Arial"/>
                <w:sz w:val="20"/>
                <w:szCs w:val="20"/>
                <w:lang w:val="en-GB"/>
              </w:rPr>
              <w:instrText xml:space="preserve"> ADDIN EN.CITE.DATA </w:instrText>
            </w:r>
            <w:r>
              <w:rPr>
                <w:rFonts w:ascii="Arial" w:hAnsi="Arial" w:cs="Arial"/>
                <w:sz w:val="20"/>
                <w:szCs w:val="20"/>
                <w:lang w:val="en-GB"/>
              </w:rPr>
            </w:r>
            <w:r>
              <w:rPr>
                <w:rFonts w:ascii="Arial" w:hAnsi="Arial" w:cs="Arial"/>
                <w:sz w:val="20"/>
                <w:szCs w:val="20"/>
                <w:lang w:val="en-GB"/>
              </w:rPr>
              <w:fldChar w:fldCharType="end"/>
            </w:r>
            <w:r w:rsidRPr="005F2E2F">
              <w:rPr>
                <w:rFonts w:ascii="Arial" w:hAnsi="Arial" w:cs="Arial"/>
                <w:sz w:val="20"/>
                <w:szCs w:val="20"/>
                <w:lang w:val="en-GB"/>
              </w:rPr>
            </w:r>
            <w:r w:rsidRPr="005F2E2F">
              <w:rPr>
                <w:rFonts w:ascii="Arial" w:hAnsi="Arial" w:cs="Arial"/>
                <w:sz w:val="20"/>
                <w:szCs w:val="20"/>
                <w:lang w:val="en-GB"/>
              </w:rPr>
              <w:fldChar w:fldCharType="separate"/>
            </w:r>
            <w:r w:rsidRPr="00B76E1C">
              <w:rPr>
                <w:rFonts w:ascii="Arial" w:hAnsi="Arial" w:cs="Arial"/>
                <w:noProof/>
                <w:sz w:val="20"/>
                <w:szCs w:val="20"/>
                <w:lang w:val="fr-FR"/>
              </w:rPr>
              <w:t>[1, 6, 19, 40, 44, 45, 47, 50, 57, 62, 66, 67, 70-73, 77, 80, 82, 83, 85, 88, 89, 94, 97, 104, 105, 109-114, 116, 121, 125-127, 132, 137, 138, 142, 145, 146, 148-184]</w:t>
            </w:r>
            <w:r w:rsidRPr="005F2E2F">
              <w:rPr>
                <w:rFonts w:ascii="Arial" w:hAnsi="Arial" w:cs="Arial"/>
                <w:sz w:val="20"/>
                <w:szCs w:val="20"/>
                <w:lang w:val="en-GB"/>
              </w:rPr>
              <w:fldChar w:fldCharType="end"/>
            </w:r>
          </w:p>
        </w:tc>
      </w:tr>
      <w:tr w:rsidR="00B76E1C" w:rsidRPr="00B76E1C" w:rsidTr="00B76E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1" w:type="pct"/>
            <w:shd w:val="clear" w:color="auto" w:fill="auto"/>
          </w:tcPr>
          <w:p w:rsidR="00B76E1C" w:rsidRPr="005F2E2F" w:rsidRDefault="00B76E1C" w:rsidP="00B76E1C">
            <w:pPr>
              <w:jc w:val="both"/>
              <w:rPr>
                <w:rFonts w:ascii="Arial" w:hAnsi="Arial" w:cs="Arial"/>
                <w:b w:val="0"/>
                <w:color w:val="000000"/>
                <w:sz w:val="20"/>
                <w:szCs w:val="20"/>
                <w:lang w:val="en-GB"/>
              </w:rPr>
            </w:pPr>
            <w:r w:rsidRPr="005F2E2F">
              <w:rPr>
                <w:rFonts w:ascii="Arial" w:hAnsi="Arial" w:cs="Arial"/>
                <w:b w:val="0"/>
                <w:i/>
                <w:color w:val="000000"/>
                <w:sz w:val="20"/>
                <w:szCs w:val="20"/>
                <w:lang w:val="en-GB"/>
              </w:rPr>
              <w:t>Leishmania</w:t>
            </w:r>
            <w:r w:rsidRPr="005F2E2F">
              <w:rPr>
                <w:rFonts w:ascii="Arial" w:hAnsi="Arial" w:cs="Arial"/>
                <w:b w:val="0"/>
                <w:color w:val="000000"/>
                <w:sz w:val="20"/>
                <w:szCs w:val="20"/>
                <w:lang w:val="en-GB"/>
              </w:rPr>
              <w:t xml:space="preserve"> spp.</w:t>
            </w:r>
          </w:p>
        </w:tc>
        <w:tc>
          <w:tcPr>
            <w:tcW w:w="2409" w:type="pct"/>
            <w:shd w:val="clear" w:color="auto" w:fill="auto"/>
          </w:tcPr>
          <w:p w:rsidR="00B76E1C" w:rsidRPr="00B76E1C" w:rsidRDefault="00B76E1C" w:rsidP="00B76E1C">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fr-FR"/>
              </w:rPr>
            </w:pPr>
            <w:r w:rsidRPr="005F2E2F">
              <w:rPr>
                <w:rFonts w:ascii="Arial" w:hAnsi="Arial" w:cs="Arial"/>
                <w:sz w:val="20"/>
                <w:szCs w:val="20"/>
                <w:lang w:val="en-GB"/>
              </w:rPr>
              <w:fldChar w:fldCharType="begin">
                <w:fldData xml:space="preserve">ZT48c2Vjb25kYXJ5LXRpdGxlPkFtIEogVHJvcCBNZWQgSHlnPC9zZWNvbmRhcnktdGl0bGU+PC90
aXRsZXM+PHBlcmlvZGljYWw+PGZ1bGwtdGl0bGU+QW0gSiBUcm9wIE1lZCBIeWc8L2Z1bGwtdGl0
bGU+PC9wZXJpb2RpY2FsPjxwYWdlcz44NTctODYwPC9wYWdlcz48dm9sdW1lPjEwNjwvdm9sdW1l
PjxudW1iZXI+MzwvbnVtYmVyPjxrZXl3b3Jkcz48a2V5d29yZD5DaGlsZDwva2V5d29yZD48a2V5
d29yZD5DaGxvcmlkZXM8L2tleXdvcmQ+PGtleXdvcmQ+SHVtYW5zPC9rZXl3b3JkPjxrZXl3b3Jk
PipMZWlzaG1hbmlhIHRyb3BpY2E8L2tleXdvcmQ+PGtleXdvcmQ+KkxlaXNobWFuaWFzaXMsIEN1
dGFuZW91cy9kcnVnIHRoZXJhcHk8L2tleXdvcmQ+PGtleXdvcmQ+TWlkZGxlIEFnZWQ8L2tleXdv
cmQ+PGtleXdvcmQ+UGhhcm1hY2V1dGljYWwgUHJlcGFyYXRpb25zPC9rZXl3b3JkPjxrZXl3b3Jk
PlN5cmlhPC9rZXl3b3JkPjwva2V5d29yZHM+PGRhdGVzPjx5ZWFyPjIwMjI8L3llYXI+PHB1Yi1k
YXRlcz48ZGF0ZT4yMDIyLTEtMTA8L2RhdGU+PC9wdWItZGF0ZXM+PC9kYXRlcz48aXNibj4wMDAy
LTk2MzcgKFByaW50KSAwMDAyLTk2Mzc8L2lzYm4+PGFjY2Vzc2lvbi1udW0+cmF5eWFuLTkxNzUz
MzUzNzwvYWNjZXNzaW9uLW51bT48dXJscz48cmVsYXRlZC11cmxzPjx1cmw+aHR0cHM6Ly93d3cu
YWp0bWgub3JnL2Rvd25sb2FkcGRmL2pvdXJuYWxzL3RwbWQvMTA2LzMvYXJ0aWNsZS1wODU3LnBk
ZjwvdXJsPjwvcmVsYXRlZC11cmxzPjwvdXJscz48Y3VzdG9tMT4xNDc2LTE2NDUgRGVidXMsIERp
cmsgR2Vuw6csIFNlbXJhIEt1cnosIFBoaWxpcHAgSG9semVyLCBNYXJ0aW4gQmF1ZXIsIEt1cnQg
SGVpbWtlLUJyaW5jaywgUmFscGggQmFpZXIsIE1hcnRpbiBTZWJhbGQsIEhlaWRpIERlYnVzLCBB
bmRyZWEgQm9nZGFuLCBDaHJpc3RpYW4gU3RhaGwsIEt1cnQtV2lsaGVsbSBDYXNlIFJlcG9ydHMg
UmVzZWFyY2ggU3VwcG9ydCwgTm9uLVUuUy4gR292JmFwb3M7dCBVbml0ZWQgU3RhdGVzIEFtIEog
VHJvcCBNZWQgSHlnLiAyMDIyIEphbiAxMDsxMDYoMyk6ODU3LTg2MC4gZG9pOiAxMC40MjY5L2Fq
dG1oLjIxLTA5NjIuIHwgUkFZWUFOLUlOQ0xVU0lPTjogeyZxdW90O05hZGphICZxdW90Oz0mZ3Q7
JnF1b3Q7SW5jbHVkZWQmcXVvdDssICZxdW90O1JlZ2luYSZxdW90Oz0mZ3Q7JnF1b3Q7SW5jbHVk
ZWQmcXVvdDt9IHwgUkFZWUFOLUxBQkVMUzogbGVpc2htYW5pYTwvY3VzdG9tMT48ZWxlY3Ryb25p
Yy1yZXNvdXJjZS1udW0+ZG9pOjEwLjQyNjkvYWp0bWguMjEtMDk2MjwvZWxlY3Ryb25pYy1yZXNv
dXJjZS1udW0+PGxhbmd1YWdlPmVuZzwvbGFuZ3VhZ2U+PC9yZWNvcmQ+PC9DaXRlPjxDaXRlPjxB
dXRob3I+SGFtbW91ZDwvQXV0aG9yPjxZZWFyPjIwMjI8L1llYXI+PFJlY051bT44NDc8L1JlY051
bT48cmVjb3JkPjxyZWMtbnVtYmVyPjg0NzwvcmVjLW51bWJlcj48Zm9yZWlnbi1rZXlzPjxrZXkg
YXBwPSJFTiIgZGItaWQ9ImF4NWZmMHd6bnJ4cjBqZTlwZGR4dmZ3aXB6YTJ0OWUyZjJkdCIgdGlt
ZXN0YW1wPSIxNjgwODgwMzIwIj44NDc8L2tleT48L2ZvcmVpZ24ta2V5cz48cmVmLXR5cGUgbmFt
ZT0iSm91cm5hbCBBcnRpY2xlIj4xNzwvcmVmLXR5cGU+PGNvbnRyaWJ1dG9ycz48YXV0aG9ycz48
YXV0aG9yPkhhbW1vdWQsIFMuPC9hdXRob3I+PGF1dGhvcj5PbmNob25nYSwgRC48L2F1dGhvcj48
YXV0aG9yPkFtZXIsIEYuPC9hdXRob3I+PGF1dGhvcj5Lb2NzaXMsIEIuPC9hdXRob3I+PC9hdXRo
b3JzPjwvY29udHJpYnV0b3JzPjx0aXRsZXM+PHRpdGxlPlRoZSBCdXJkZW4gb2YgQ29tbXVuaWNh
YmxlIERpc2Vhc2VzIGluIExlYmFub246IFRyZW5kcyBpbiB0aGUgUGFzdCBEZWNhZGU8L3RpdGxl
PjxzZWNvbmRhcnktdGl0bGU+RGlzYXN0ZXIgTWVkaWNpbmUgYW5kIFB1YmxpYyBIZWFsdGggUHJl
cGFyZWRuZXNzPC9zZWNvbmRhcnktdGl0bGU+PC90aXRsZXM+PHBlcmlvZGljYWw+PGZ1bGwtdGl0
bGU+RGlzYXN0ZXIgTWVkaWNpbmUgYW5kIFB1YmxpYyBIZWFsdGggUHJlcGFyZWRuZXNzPC9mdWxs
LXRpdGxlPjwvcGVyaW9kaWNhbD48cGFnZXM+MTcyNS0xNzI3PC9wYWdlcz48dm9sdW1lPjE2PC92
b2x1bWU+PG51bWJlcj41PC9udW1iZXI+PGtleXdvcmRzPjxrZXl3b3JkPkNvbW11bmljYWJsZSBE
aXNlYXNlczwva2V5d29yZD48L2tleXdvcmRzPjxkYXRlcz48eWVhcj4yMDIyPC95ZWFyPjxwdWIt
ZGF0ZXM+PGRhdGU+MjAyMjwvZGF0ZT48L3B1Yi1kYXRlcz48L2RhdGVzPjxhY2Nlc3Npb24tbnVt
PnJheXlhbi05MTc1MzM3OTA8L2FjY2Vzc2lvbi1udW0+PHVybHM+PHJlbGF0ZWQtdXJscz48dXJs
Pmh0dHBzOi8vd3d3LnNjb3B1cy5jb20vaW53YXJkL3JlY29yZC51cmk/ZWlkPTItczIuMC04NTEx
MzgxODA2MSZhbXA7ZG9pPTEwLjEwMTclMmZkbXAuMjAyMS4yMDAmYW1wO3BhcnRuZXJJRD00MCZh
bXA7bWQ1PTU1YjdiZmIwNzJmNTJiMTgyOWE1N2Q2YzVmZTM2MGNmPC91cmw+PHVybD5odHRwczov
L3d3dy5jYW1icmlkZ2Uub3JnL2NvcmUvc2VydmljZXMvYW9wLWNhbWJyaWRnZS1jb3JlL2NvbnRl
bnQvdmlldy84QTlFNEEzNkIwMjg3QkI2OUM3RTVCN0M4RDZFNkE0OS9TMTkzNTc4OTMyMTAwMjAw
N2EucGRmL2Rpdi1jbGFzcy10aXRsZS10aGUtYnVyZGVuLW9mLWNvbW11bmljYWJsZS1kaXNlYXNl
cy1pbi1sZWJhbm9uLXRyZW5kcy1pbi10aGUtcGFzdC1kZWNhZGUtZGl2LnBkZjwvdXJsPjwvcmVs
YXRlZC11cmxzPjwvdXJscz48Y3VzdG9tMT5FeHBvcnQgRGF0ZTogMjYgRGVjZW1iZXIgMjAyMiB8
IFJBWVlBTi1JTkNMVVNJT046IHsmcXVvdDtOYWRqYSAmcXVvdDs9Jmd0OyZxdW90O0luY2x1ZGVk
JnF1b3Q7LCAmcXVvdDtSZWdpbmEmcXVvdDs9Jmd0OyZxdW90O0luY2x1ZGVkJnF1b3Q7fSB8IFJB
WVlBTi1MQUJFTFM6IG11bHRpcGxlPC9jdXN0b20xPjxlbGVjdHJvbmljLXJlc291cmNlLW51bT5k
b2k6MTAuMTAxNy9kbXAuMjAyMS4yMDA8L2VsZWN0cm9uaWMtcmVzb3VyY2UtbnVtPjwvcmVjb3Jk
PjwvQ2l0ZT48Q2l0ZT48QXV0aG9yPkxlbWlldXg8L0F1dGhvcj48WWVhcj4yMDIyPC9ZZWFyPjxS
ZWNOdW0+ODcyPC9SZWNOdW0+PHJlY29yZD48cmVjLW51bWJlcj44NzI8L3JlYy1udW1iZXI+PGZv
cmVpZ24ta2V5cz48a2V5IGFwcD0iRU4iIGRiLWlkPSJheDVmZjB3em5yeHIwamU5cGRkeHZmd2lw
emEydDllMmYyZHQiIHRpbWVzdGFtcD0iMTY4MDg4MDMyNiI+ODcyPC9rZXk+PC9mb3JlaWduLWtl
eXM+PHJlZi10eXBlIG5hbWU9IkpvdXJuYWwgQXJ0aWNsZSI+MTc8L3JlZi10eXBlPjxjb250cmli
dXRvcnM+PGF1dGhvcnM+PGF1dGhvcj5MZW1pZXV4LCBBLjwvYXV0aG9yPjxhdXRob3I+TGFnYWPD
qSwgRi48L2F1dGhvcj48YXV0aG9yPkJpbGxpY2ssIEsuPC9hdXRob3I+PGF1dGhvcj5OZGFvLCBN
LjwvYXV0aG9yPjxhdXRob3I+WWFuc291bmksIEMuIFAuPC9hdXRob3I+PGF1dGhvcj5TZW1yZXQs
IE0uPC9hdXRob3I+PGF1dGhvcj5MaWJtYW4sIE0uIEQuPC9hdXRob3I+PGF1dGhvcj5CYXJrYXRp
LCBTLjwvYXV0aG9yPjwvYXV0aG9ycz48L2NvbnRyaWJ1dG9ycz48dGl0bGVzPjx0aXRsZT5DdXRh
bmVvdXMgbGVpc2htYW5pYXNpcyBpbiB0cmF2ZWxsZXJzIGFuZCBtaWdyYW50czogYSAxMC15ZWFy
IGNhc2Ugc2VyaWVzIGluIGEgQ2FuYWRpYW4gcmVmZXJlbmNlIGNlbnRyZSBmb3IgdHJvcGljYWwg
ZGlzZWFzZXM8L3RpdGxlPjxzZWNvbmRhcnktdGl0bGU+Q01BSiBvcGVuPC9zZWNvbmRhcnktdGl0
bGU+PC90aXRsZXM+PHBlcmlvZGljYWw+PGZ1bGwtdGl0bGU+Q01BSiBvcGVuPC9mdWxsLXRpdGxl
PjwvcGVyaW9kaWNhbD48cGFnZXM+RTU0Ni1FNTUzPC9wYWdlcz48dm9sdW1lPjEwPC92b2x1bWU+
PG51bWJlcj4yPC9udW1iZXI+PGtleXdvcmRzPjxrZXl3b3JkPlRyYXZlbDwva2V5d29yZD48a2V5
d29yZD5MZWlzaG1hbmlhc2lzLCBDdXRhbmVvdXM8L2tleXdvcmQ+PC9rZXl3b3Jkcz48ZGF0ZXM+
PHllYXI+MjAyMjwveWVhcj48cHViLWRhdGVzPjxkYXRlPjIwMjI8L2RhdGU+PC9wdWItZGF0ZXM+
PC9kYXRlcz48YWNjZXNzaW9uLW51bT5yYXl5YW4tOTE3NTM0MDM1PC9hY2Nlc3Npb24tbnVtPjx1
cmxzPjxyZWxhdGVkLXVybHM+PHVybD5odHRwczovL3d3dy5zY29wdXMuY29tL2lud2FyZC9yZWNv
cmQudXJpP2VpZD0yLXMyLjAtODUxMzIyOTkzNzImYW1wO2RvaT0xMC45Nzc4JTJmY21ham8uMjAy
MTAyMzgmYW1wO3BhcnRuZXJJRD00MCZhbXA7bWQ1PWQyMmRlZTZmZmY0ZTFhMTYyNTJmMTU5MThk
YmJmZDk3PC91cmw+PHVybD5odHRwczovL3d3dy5jbWFqb3Blbi5jYS9jb250ZW50L2NtYWpvLzEw
LzIvRTU0Ni5mdWxsLnBkZjwvdXJsPjwvcmVsYXRlZC11cmxzPjwvdXJscz48Y3VzdG9tMT5FeHBv
cnQgRGF0ZTogMjYgRGVjZW1iZXIgMjAyMiB8IFJBWVlBTi1JTkNMVVNJT046IHsmcXVvdDtOYWRq
YSAmcXVvdDs9Jmd0OyZxdW90O0luY2x1ZGVkJnF1b3Q7LCAmcXVvdDtSZWdpbmEmcXVvdDs9Jmd0
OyZxdW90O0luY2x1ZGVkJnF1b3Q7fSB8IFJBWVlBTi1MQUJFTFM6IGxlaXNobWFuaWE8L2N1c3Rv
bTE+PGVsZWN0cm9uaWMtcmVzb3VyY2UtbnVtPmRvaToxMC45Nzc4L2NtYWpvLjIwMjEwMjM4PC9l
bGVjdHJvbmljLXJlc291cmNlLW51bT48L3JlY29yZD48L0NpdGU+PENpdGU+PEF1dGhvcj5CYXJi
aWVyPC9BdXRob3I+PFllYXI+MTk4NzwvWWVhcj48UmVjTnVtPjM1OTwvUmVjTnVtPjxyZWNvcmQ+
PHJlYy1udW1iZXI+MzU5PC9yZWMtbnVtYmVyPjxmb3JlaWduLWtleXM+PGtleSBhcHA9IkVOIiBk
Yi1pZD0iYXg1ZmYwd3pucnhyMGplOXBkZHh2ZndpcHphMnQ5ZTJmMmR0IiB0aW1lc3RhbXA9IjE2
ODA4ODAyNTAiPjM1OTwva2V5PjwvZm9yZWlnbi1rZXlzPjxyZWYtdHlwZSBuYW1lPSJKb3VybmFs
IEFydGljbGUiPjE3PC9yZWYtdHlwZT48Y29udHJpYnV0b3JzPjxhdXRob3JzPjxhdXRob3I+QmFy
YmllciwgRC48L2F1dGhvcj48YXV0aG9yPkRlbWVuYWlzLCBGLjwvYXV0aG9yPjxhdXRob3I+TGVm
YWl0LCBKLiBGLjwvYXV0aG9yPjxhdXRob3I+RGF2aWQsIEIuPC9hdXRob3I+PGF1dGhvcj5CbGFu
YywgTS48L2F1dGhvcj48YXV0aG9yPkhvcnMsIEouPC9hdXRob3I+PGF1dGhvcj5GZWluZ29sZCwg
Ti48L2F1dGhvcj48L2F1dGhvcnM+PC9jb250cmlidXRvcnM+PGF1dGgtYWRkcmVzcz5JbnN0aXR1
dCBQYXN0ZXVyLCBDYXllbm5lLCBHdXlhbmUgRnJhbsOnYWlzZS48L2F1dGgtYWRkcmVzcz48dGl0
bGVzPjx0aXRsZT5TdXNjZXB0aWJpbGl0eSB0byBodW1hbiBjdXRhbmVvdXMgbGVpc2htYW5pYXNp
cyBhbmQgSExBLCBHbSwgS20gbWFya2VyczwvdGl0bGU+PHNlY29uZGFyeS10aXRsZT5UaXNzdWUg
QW50aWdlbnM8L3NlY29uZGFyeS10aXRsZT48L3RpdGxlcz48cGVyaW9kaWNhbD48ZnVsbC10aXRs
ZT5UaXNzdWUgQW50aWdlbnM8L2Z1bGwtdGl0bGU+PC9wZXJpb2RpY2FsPjxwYWdlcz42My03PC9w
YWdlcz48dm9sdW1lPjMwPC92b2x1bWU+PG51bWJlcj4yPC9udW1iZXI+PGtleXdvcmRzPjxrZXl3
b3JkPkRpc2Vhc2UgU3VzY2VwdGliaWxpdHk8L2tleXdvcmQ+PGtleXdvcmQ+RnJlbmNoIEd1aWFu
YTwva2V5d29yZD48a2V5d29yZD5HZW5lIEZyZXF1ZW5jeTwva2V5d29yZD48a2V5d29yZD5HZW5l
dGljIE1hcmtlcnM8L2tleXdvcmQ+PGtleXdvcmQ+SExBIEFudGlnZW5zLypnZW5ldGljczwva2V5
d29yZD48a2V5d29yZD5IYXBsb3R5cGVzPC9rZXl3b3JkPjxrZXl3b3JkPkh1bWFuczwva2V5d29y
ZD48a2V5d29yZD5JbW11bm9nbG9idWxpbiBBbGxvdHlwZXMvKmdlbmV0aWNzPC9rZXl3b3JkPjxr
ZXl3b3JkPkltbXVub2dsb2J1bGluIEdtIEFsbG90eXBlcy8qZ2VuZXRpY3M8L2tleXdvcmQ+PGtl
eXdvcmQ+TGFvcy9ldGhub2xvZ3k8L2tleXdvcmQ+PGtleXdvcmQ+TGVpc2htYW5pYXNpcy9ldGhu
b2xvZ3kvKmdlbmV0aWNzPC9rZXl3b3JkPjxrZXl3b3JkPlBoZW5vdHlwZTwva2V5d29yZD48a2V5
d29yZD5IdW1hbml0aWVzPC9rZXl3b3JkPjxrZXl3b3JkPkh1bWFuaXNtPC9rZXl3b3JkPjxrZXl3
b3JkPkhMQS1HIEFudGlnZW5zPC9rZXl3b3JkPjxrZXl3b3JkPkhMQS1DIEFudGlnZW5zPC9rZXl3
b3JkPjxrZXl3b3JkPkhMQS1EIEFudGlnZW5zPC9rZXl3b3JkPjxrZXl3b3JkPkhMQS1BIEFudGln
ZW5zPC9rZXl3b3JkPjxrZXl3b3JkPkhMQS1CIEFudGlnZW5zPC9rZXl3b3JkPjwva2V5d29yZHM+
PGRhdGVzPjx5ZWFyPjE5ODc8L3llYXI+PHB1Yi1kYXRlcz48ZGF0ZT5BdWcgJUogVGlzc3VlIEFu
dGlnZW5zPC9kYXRlPjwvcHViLWRhdGVzPjwvZGF0ZXM+PGlzYm4+MDAwMS0yODE1IChQcmludCkg
MDAwMS0yODE1PC9pc2JuPjxhY2Nlc3Npb24tbnVtPnJheXlhbi02NjU5NTQ4MDE8L2FjY2Vzc2lv
bi1udW0+PHVybHM+PHJlbGF0ZWQtdXJscz48dXJsPmh0dHBzOi8vb25saW5lbGlicmFyeS53aWxl
eS5jb20vZG9pL2Ficy8xMC4xMTExL2ouMTM5OS0wMDM5LjE5ODcudGIwMTU5OC54P3NpZD1ubG0l
M0FwdWJtZWQ8L3VybD48L3JlbGF0ZWQtdXJscz48L3VybHM+PGN1c3RvbTE+UkFZWUFOLUlOQ0xV
U0lPTjogeyZxdW90O1JlZ2luYSZxdW90Oz0mZ3Q7JnF1b3Q7SW5jbHVkZWQmcXVvdDt9IHwgUkFZ
WUFOLUxBQkVMUzogUkVGVUdFRSx1bmNsZWFyPC9jdXN0b20xPjxsYW5ndWFnZT5lbmc8L2xhbmd1
YWdlPjwvcmVjb3JkPjwvQ2l0ZT48Q2l0ZT48QXV0aG9yPlNoYXJhcmE8L0F1dGhvcj48WWVhcj4y
MDE0PC9ZZWFyPjxSZWNOdW0+MzEyPC9SZWNOdW0+PHJlY29yZD48cmVjLW51bWJlcj4zMTI8L3Jl
Yy1udW1iZXI+PGZvcmVpZ24ta2V5cz48a2V5IGFwcD0iRU4iIGRiLWlkPSJheDVmZjB3em5yeHIw
amU5cGRkeHZmd2lwemEydDllMmYyZHQiIHRpbWVzdGFtcD0iMTY4MDg4MDE5MCI+MzEyPC9rZXk+
PC9mb3JlaWduLWtleXM+PHJlZi10eXBlIG5hbWU9IkpvdXJuYWwgQXJ0aWNsZSI+MTc8L3JlZi10
eXBlPjxjb250cmlidXRvcnM+PGF1dGhvcnM+PGF1dGhvcj5TaGFyYXJhLCBTLiBMLjwvYXV0aG9y
PjxhdXRob3I+S2FuaiwgUy4gUy48L2F1dGhvcj48L2F1dGhvcnM+PC9jb250cmlidXRvcnM+PGF1
dGgtYWRkcmVzcz5DdXJyaWN1bHVtIGluIEdsb2JhbCBTdHVkaWVzLCBVbml2ZXJzaXR5IG9mIE5v
cnRoIENhcm9saW5hLCBDaGFwZWwgSGlsbCwgQ2hhcGVsIEhpbGwsIE5vcnRoIENhcm9saW5hLCBV
bml0ZWQgU3RhdGVzIG9mIEFtZXJpY2EuJiN4RDtEZXBhcnRtZW50IG9mIEludGVybmFsIE1lZGlj
aW5lLCBEaXZpc2lvbiBvZiBJbmZlY3Rpb3VzIERpc2Vhc2VzLCBBbWVyaWNhbiBVbml2ZXJzaXR5
IG9mIEJlaXJ1dCBNZWRpY2FsIENlbnRlciwgQmVpcnV0LCBMZWJhbm9uLjwvYXV0aC1hZGRyZXNz
Pjx0aXRsZXM+PHRpdGxlPldhciBhbmQgaW5mZWN0aW91cyBkaXNlYXNlczogY2hhbGxlbmdlcyBv
ZiB0aGUgU3lyaWFuIGNpdmlsIHdhcjwvdGl0bGU+PHNlY29uZGFyeS10aXRsZT5QTG9TIFBhdGhv
Zzwvc2Vjb25kYXJ5LXRpdGxlPjwvdGl0bGVzPjxwZXJpb2RpY2FsPjxmdWxsLXRpdGxlPlBMb1Mg
UGF0aG9nPC9mdWxsLXRpdGxlPjwvcGVyaW9kaWNhbD48cGFnZXM+ZTEwMDQ0Mzg8L3BhZ2VzPjx2
b2x1bWU+MTA8L3ZvbHVtZT48bnVtYmVyPjEwPC9udW1iZXI+PGVkaXRpb24+MjAxNC8xMS8xNDwv
ZWRpdGlvbj48a2V5d29yZHM+PGtleXdvcmQ+KkVwaWRlbWljczwva2V5d29yZD48a2V5d29yZD5I
dW1hbnM8L2tleXdvcmQ+PGtleXdvcmQ+TGVpc2htYW5pYXNpcywgQ3V0YW5lb3VzLyplcGlkZW1p
b2xvZ3k8L2tleXdvcmQ+PGtleXdvcmQ+TWVhc2xlcy8qZXBpZGVtaW9sb2d5PC9rZXl3b3JkPjxr
ZXl3b3JkPlBvbGlvbXllbGl0aXMvKmVwaWRlbWlvbG9neTwva2V5d29yZD48a2V5d29yZD5TeXJp
YS9lcGlkZW1pb2xvZ3k8L2tleXdvcmQ+PGtleXdvcmQ+KldhcmZhcmU8L2tleXdvcmQ+PC9rZXl3
b3Jkcz48ZGF0ZXM+PHllYXI+MjAxNDwveWVhcj48cHViLWRhdGVzPjxkYXRlPk9jdDwvZGF0ZT48
L3B1Yi1kYXRlcz48L2RhdGVzPjxpc2JuPjE1NTMtNzM2NiAoUHJpbnQpJiN4RDsxNTUzLTczNjY8
L2lzYm4+PGFjY2Vzc2lvbi1udW0+MjUzOTM1NDU8L2FjY2Vzc2lvbi1udW0+PHVybHM+PC91cmxz
PjxjdXN0b20yPlBNQzQyMzExMzM8L2N1c3RvbTI+PGVsZWN0cm9uaWMtcmVzb3VyY2UtbnVtPjEw
LjEzNzEvam91cm5hbC5wcGF0LjEwMDQ0Mzg8L2VsZWN0cm9uaWMtcmVzb3VyY2UtbnVtPjxyZW1v
dGUtZGF0YWJhc2UtcHJvdmlkZXI+TkxNPC9yZW1vdGUtZGF0YWJhc2UtcHJvdmlkZXI+PGxhbmd1
YWdlPmVuZzwvbGFuZ3VhZ2U+PC9yZWNvcmQ+PC9DaXRlPjxDaXRlPjxBdXRob3I+U2Fpa2FsPC9B
dXRob3I+PFllYXI+MjAyMDwvWWVhcj48UmVjTnVtPjMxMTwvUmVjTnVtPjxyZWNvcmQ+PHJlYy1u
dW1iZXI+MzExPC9yZWMtbnVtYmVyPjxmb3JlaWduLWtleXM+PGtleSBhcHA9IkVOIiBkYi1pZD0i
YXg1ZmYwd3pucnhyMGplOXBkZHh2ZndpcHphMnQ5ZTJmMmR0IiB0aW1lc3RhbXA9IjE2ODA4ODAx
OTAiPjMxMTwva2V5PjwvZm9yZWlnbi1rZXlzPjxyZWYtdHlwZSBuYW1lPSJKb3VybmFsIEFydGlj
bGUiPjE3PC9yZWYtdHlwZT48Y29udHJpYnV0b3JzPjxhdXRob3JzPjxhdXRob3I+U2Fpa2FsLCBT
LiBMLjwvYXV0aG9yPjxhdXRob3I+R2UsIEwuPC9hdXRob3I+PGF1dGhvcj5NaXIsIEEuPC9hdXRo
b3I+PGF1dGhvcj5QYWNlLCBKLjwvYXV0aG9yPjxhdXRob3I+QWJkdWxsYSwgSC48L2F1dGhvcj48
YXV0aG9yPkxlb25nLCBLLiBGLjwvYXV0aG9yPjxhdXRob3I+QmVuZWxrYWhsYSwgTS48L2F1dGhv
cj48YXV0aG9yPk9sYWJpLCBCLjwvYXV0aG9yPjxhdXRob3I+TWVkaWFsZGVhLUNhcnJlcmEsIFIu
PC9hdXRob3I+PGF1dGhvcj5QYWRvdmVzZSwgVi48L2F1dGhvcj48L2F1dGhvcnM+PC9jb250cmli
dXRvcnM+PGF1dGgtYWRkcmVzcz5EZXBhcnRtZW50IG9mIERlcm1hdG9sb2d5LCBMaXZlcnBvb2wg
SG9zcGl0YWwsIFN5ZG5leSwgTlNXLCBBdXN0cmFsaWEuJiN4RDtGYWN1bHR5IG9mIE1lZGljaW5l
IGFuZCBQdWJsaWMgSGVhbHRoLCBVbml2ZXJzaXR5IG9mIE5ldyBTb3V0aCBXYWxlcywgU3lkbmV5
LCBOU1csIEF1c3RyYWxpYS4mI3hEO0RlcGFydG1lbnQgb2YgRGVybWF0b2xvZ3ksIFVuaXZlcnNp
dHkgQ29sbGVnZSBMb25kb24gSG9zcGl0YWwsIExvbmRvbiwgVUsuJiN4RDtEZXBhcnRtZW50IG9m
IERlcm1hdG9sb2d5LCBOZXcgWW9yayBNZWRpY2FsIENvbGxlZ2UsIE5ldyBZb3JrLCBOWSwgVVNB
LiYjeEQ7U3QgSmFtZXMgQ2FwdWEgSG9zcGl0YWwsIFNsaWVtYSwgTWFsdGEuJiN4RDtOZXcgWW9y
ay1QcmVzYnl0ZXJpYW4vQ29sdW1iaWEgVW5pdmVyc2l0eSBJcnZpbmcgTWVkaWNhbCBDZW50cmUs
IE5ldyBZb3JrLCBOWSwgVVNBLiYjeEQ7RGVwYXJ0bWVudCBvZiBEZXJtYXRvbG9neSwgS3VhbGEg
THVtcHVyIEdlbmVyYWwgSG9zcGl0YWwsIEt1YWxhIEx1bXB1ciwgTWFsYXlzaWEuJiN4RDtEZXBh
cnRtZW50IG9mIERlcm1hdG9sb2d5LCBGYXJoYXQgSGFjaGVkIEhvc3BpdGFsLCBTb3Vzc2UsIFR1
bmlzaWEuJiN4RDtGYWN1bHR5IG9mIE1lZGljaW5lLCBJYm4gQWxqYXphciwgU291c3NlLCBUdW5p
c2lhLiYjeEQ7RGVwYXJ0bWVudCBvZiBEZXJtYXRvbG9neSwgTGF1cmlzdG9uIEJ1aWxkaW5nLCBF
ZGluYnVyZ2gsIFVLLiYjeEQ7SW5mZWN0aW91cyBEaXNlYXNlIENvbnRyb2wgVW5pdCwgSGVhbHRo
IFByb21vdGlvbiBhbmQgRGlzZWFzZSBQcmV2ZW50aW9uIERpcmVjdG9yYXRlLCBNc2lkYSwgTWFs
dGEuJiN4RDtFdXJvcGVhbiBQcm9ncmFtbWUgZm9yIEludGVydmVudGlvbiBFcGlkZW1pb2xvZ3kg
VHJhaW5pbmcgKEVQSUVUKSwgRXVyb3BlYW4gQ2VudHJlIGZvciBEaXNlYXNlIFByZXZlbnRpb24g
YW5kIENvbnRyb2wgKEVDREMpLCBTdG9ja2hvbG0sIFN3ZWRlbi4mI3hEO0RlcGFydG1lbnQgb2Yg
RGVybWF0b2xvZ3kgYW5kIFZlbmVyZW9sb2d5LCBHZW5pdG91cmluYXJ5IENsaW5pYywgTWF0ZXIg
RGVpIEhvc3BpdGFsLCBNc2lkYSwgTWFsdGEuPC9hdXRoLWFkZHJlc3M+PHRpdGxlcz48dGl0bGU+
U2tpbiBkaXNlYXNlIHByb2ZpbGUgb2YgU3lyaWFuIHJlZnVnZWVzIGluIEpvcmRhbjogYSBmaWVs
ZC1taXNzaW9uIGFzc2Vzc21lbnQ8L3RpdGxlPjxzZWNvbmRhcnktdGl0bGU+SiBFdXIgQWNhZCBE
ZXJtYXRvbCBWZW5lcmVvbDwvc2Vjb25kYXJ5LXRpdGxlPjwvdGl0bGVzPjxwZXJpb2RpY2FsPjxm
dWxsLXRpdGxlPkogRXVyIEFjYWQgRGVybWF0b2wgVmVuZXJlb2w8L2Z1bGwtdGl0bGU+PC9wZXJp
b2RpY2FsPjxwYWdlcz40MTktNDI1PC9wYWdlcz48dm9sdW1lPjM0PC92b2x1bWU+PG51bWJlcj4y
PC9udW1iZXI+PGVkaXRpb24+MjAxOS8wOS8xMDwvZWRpdGlvbj48a2V5d29yZHM+PGtleXdvcmQ+
RmVtYWxlPC9rZXl3b3JkPjxrZXl3b3JkPkhlYWx0aCBTZXJ2aWNlcyBBY2Nlc3NpYmlsaXR5PC9r
ZXl3b3JkPjxrZXl3b3JkPkh1bWFuczwva2V5d29yZD48a2V5d29yZD5Kb3JkYW48L2tleXdvcmQ+
PGtleXdvcmQ+TWFsZTwva2V5d29yZD48a2V5d29yZD5QYXRpZW50IEFjY2VwdGFuY2Ugb2YgSGVh
bHRoIENhcmU8L2tleXdvcmQ+PGtleXdvcmQ+KlJlZnVnZWVzPC9rZXl3b3JkPjxrZXl3b3JkPlJl
dHJvc3BlY3RpdmUgU3R1ZGllczwva2V5d29yZD48a2V5d29yZD5Ta2luIERpc2Vhc2VzLyplcGlk
ZW1pb2xvZ3kvdGhlcmFweTwva2V5d29yZD48a2V5d29yZD5TeXJpYS9ldGhub2xvZ3k8L2tleXdv
cmQ+PC9rZXl3b3Jkcz48ZGF0ZXM+PHllYXI+MjAyMDwveWVhcj48cHViLWRhdGVzPjxkYXRlPkZl
YjwvZGF0ZT48L3B1Yi1kYXRlcz48L2RhdGVzPjxpc2JuPjA5MjYtOTk1OTwvaXNibj48YWNjZXNz
aW9uLW51bT4zMTQ5ODUwMzwvYWNjZXNzaW9uLW51bT48dXJscz48L3VybHM+PGVsZWN0cm9uaWMt
cmVzb3VyY2UtbnVtPjEwLjExMTEvamR2LjE1OTA5PC9lbGVjdHJvbmljLXJlc291cmNlLW51bT48
cmVtb3RlLWRhdGFiYXNlLXByb3ZpZGVyPk5MTTwvcmVtb3RlLWRhdGFiYXNlLXByb3ZpZGVyPjxs
YW5ndWFnZT5lbmc8L2xhbmd1YWdlPjwvcmVjb3JkPjwvQ2l0ZT48Q2l0ZT48QXV0aG9yPktvw6dh
cnNsYW48L0F1dGhvcj48WWVhcj4yMDEzPC9ZZWFyPjxSZWNOdW0+MzA0PC9SZWNOdW0+PHJlY29y
ZD48cmVjLW51bWJlcj4zMDQ8L3JlYy1udW1iZXI+PGZvcmVpZ24ta2V5cz48a2V5IGFwcD0iRU4i
IGRiLWlkPSJheDVmZjB3em5yeHIwamU5cGRkeHZmd2lwemEydDllMmYyZHQiIHRpbWVzdGFtcD0i
MTY4MDg4MDE5MCI+MzA0PC9rZXk+PC9mb3JlaWduLWtleXM+PHJlZi10eXBlIG5hbWU9IkpvdXJu
YWwgQXJ0aWNsZSI+MTc8L3JlZi10eXBlPjxjb250cmlidXRvcnM+PGF1dGhvcnM+PGF1dGhvcj5L
b8OnYXJzbGFuLCBTLjwvYXV0aG9yPjxhdXRob3I+VHVyYW4sIEUuPC9hdXRob3I+PGF1dGhvcj5F
a2luY2ksIFQuPC9hdXRob3I+PGF1dGhvcj5ZZXNpbG92YSwgWS48L2F1dGhvcj48YXV0aG9yPkFw
YXJpLCBSLjwvYXV0aG9yPjwvYXV0aG9ycz48L2NvbnRyaWJ1dG9ycz48YXV0aC1hZGRyZXNzPkRl
cGFydG1lbnQgb2YgUGF0aG9sb2d5LCBNZWRpY2luZSBGYWN1bHR5LCBIYXJyYW4gVW5pdmVyc3R5
LCBTYW5saXVyZmEsIFR1cmtleS48L2F1dGgtYWRkcmVzcz48dGl0bGVzPjx0aXRsZT5DbGluaWNh
bCBhbmQgaGlzdG9wYXRob2xvZ2ljYWwgY2hhcmFjdGVyaXN0aWNzIG9mIGN1dGFuZW91cyBMZWlz
aG1hbmlhc2lzIGluIFNhbmxpdXJmYSBDaXR5IG9mIFR1cmtleSBpbmNsdWRpbmcgU3lyaWFuIHJl
ZnVnZWVzPC90aXRsZT48c2Vjb25kYXJ5LXRpdGxlPkluZGlhbiBKIFBhdGhvbCBNaWNyb2Jpb2w8
L3NlY29uZGFyeS10aXRsZT48L3RpdGxlcz48cGVyaW9kaWNhbD48ZnVsbC10aXRsZT5JbmRpYW4g
SiBQYXRob2wgTWljcm9iaW9sPC9mdWxsLXRpdGxlPjwvcGVyaW9kaWNhbD48cGFnZXM+MjExLTU8
L3BhZ2VzPjx2b2x1bWU+NTY8L3ZvbHVtZT48bnVtYmVyPjM8L251bWJlcj48ZWRpdGlvbj4yMDEz
LzEwLzI1PC9lZGl0aW9uPjxrZXl3b3Jkcz48a2V5d29yZD5BZG9sZXNjZW50PC9rZXl3b3JkPjxr
ZXl3b3JkPkFkdWx0PC9rZXl3b3JkPjxrZXl3b3JkPkJpb3BzeTwva2V5d29yZD48a2V5d29yZD5D
aGlsZDwva2V5d29yZD48a2V5d29yZD5DaGlsZCwgUHJlc2Nob29sPC9rZXl3b3JkPjxrZXl3b3Jk
PkZlbWFsZTwva2V5d29yZD48a2V5d29yZD5IaXN0b2N5dG9jaGVtaXN0cnk8L2tleXdvcmQ+PGtl
eXdvcmQ+SHVtYW5zPC9rZXl3b3JkPjxrZXl3b3JkPkluZmFudDwva2V5d29yZD48a2V5d29yZD5M
ZWlzaG1hbmlhc2lzLCBDdXRhbmVvdXMvKnBhdGhvbG9neTwva2V5d29yZD48a2V5d29yZD5NYWxl
PC9rZXl3b3JkPjxrZXl3b3JkPk1pY3Jvc2NvcHk8L2tleXdvcmQ+PGtleXdvcmQ+TWlkZGxlIEFn
ZWQ8L2tleXdvcmQ+PGtleXdvcmQ+UmVmdWdlZXM8L2tleXdvcmQ+PGtleXdvcmQ+UmV0cm9zcGVj
dGl2ZSBTdHVkaWVzPC9rZXl3b3JkPjxrZXl3b3JkPlNraW4vcGF0aG9sb2d5PC9rZXl3b3JkPjxr
ZXl3b3JkPlN5cmlhPC9rZXl3b3JkPjxrZXl3b3JkPlR1cmtleTwva2V5d29yZD48a2V5d29yZD5Z
b3VuZyBBZHVsdDwva2V5d29yZD48L2tleXdvcmRzPjxkYXRlcz48eWVhcj4yMDEzPC95ZWFyPjxw
dWItZGF0ZXM+PGRhdGU+SnVsLVNlcDwvZGF0ZT48L3B1Yi1kYXRlcz48L2RhdGVzPjxpc2JuPjAz
NzctNDkyOTwvaXNibj48YWNjZXNzaW9uLW51bT4yNDE1MjQ5NjwvYWNjZXNzaW9uLW51bT48dXJs
cz48L3VybHM+PGVsZWN0cm9uaWMtcmVzb3VyY2UtbnVtPjEwLjQxMDMvMDM3Ny00OTI5LjEyMDM2
NzwvZWxlY3Ryb25pYy1yZXNvdXJjZS1udW0+PHJlbW90ZS1kYXRhYmFzZS1wcm92aWRlcj5OTE08
L3JlbW90ZS1kYXRhYmFzZS1wcm92aWRlcj48bGFuZ3VhZ2U+ZW5nPC9sYW5ndWFnZT48L3JlY29y
ZD48L0NpdGU+PENpdGU+PEF1dGhvcj5kZSBCZWVyPC9BdXRob3I+PFllYXI+MTk5MDwvWWVhcj48
UmVjTnVtPjExNzI8L1JlY051bT48cmVjb3JkPjxyZWMtbnVtYmVyPjExNzI8L3JlYy1udW1iZXI+
PGZvcmVpZ24ta2V5cz48a2V5IGFwcD0iRU4iIGRiLWlkPSJheDVmZjB3em5yeHIwamU5cGRkeHZm
d2lwemEydDllMmYyZHQiIHRpbWVzdGFtcD0iMTY4NDU3NjY4MSI+MTE3Mjwva2V5PjwvZm9yZWln
bi1rZXlzPjxyZWYtdHlwZSBuYW1lPSJKb3VybmFsIEFydGljbGUiPjE3PC9yZWYtdHlwZT48Y29u
dHJpYnV0b3JzPjxhdXRob3JzPjxhdXRob3I+ZGUgQmVlciwgUC48L2F1dGhvcj48YXV0aG9yPmVs
IEhhcml0aCwgQS48L2F1dGhvcj48YXV0aG9yPnZhbiBHcm9vdGhlZXN0LCBNLjwvYXV0aG9yPjxh
dXRob3I+V2lua2xlciwgQS48L2F1dGhvcj48L2F1dGhvcnM+PC9jb250cmlidXRvcnM+PHRpdGxl
cz48dGl0bGU+T3V0YnJlYWsgb2Yga2FsYS1hemFyIGluIHRoZSBTdWRhbjwvdGl0bGU+PHNlY29u
ZGFyeS10aXRsZT5MYW5jZXQ8L3NlY29uZGFyeS10aXRsZT48L3RpdGxlcz48cGVyaW9kaWNhbD48
ZnVsbC10aXRsZT5MYW5jZXQ8L2Z1bGwtdGl0bGU+PC9wZXJpb2RpY2FsPjxwYWdlcz4yMjQ8L3Bh
Z2VzPjx2b2x1bWU+MzM1PC92b2x1bWU+PG51bWJlcj44NjgzPC9udW1iZXI+PGVkaXRpb24+MTk5
MC8wMS8yNzwvZWRpdGlvbj48a2V5d29yZHM+PGtleXdvcmQ+QWRvbGVzY2VudDwva2V5d29yZD48
a2V5d29yZD5BZHVsdDwva2V5d29yZD48a2V5d29yZD5DaGlsZDwva2V5d29yZD48a2V5d29yZD5D
aGlsZCwgUHJlc2Nob29sPC9rZXl3b3JkPjxrZXl3b3JkPkRpc2Vhc2UgT3V0YnJlYWtzLypzdGF0
aXN0aWNzICZhbXA7IG51bWVyaWNhbCBkYXRhPC9rZXl3b3JkPjxrZXl3b3JkPkZlbWFsZTwva2V5
d29yZD48a2V5d29yZD5IdW1hbnM8L2tleXdvcmQ+PGtleXdvcmQ+SW5jaWRlbmNlPC9rZXl3b3Jk
PjxrZXl3b3JkPkluZmFudDwva2V5d29yZD48a2V5d29yZD5MZWlzaG1hbmlhc2lzLCBWaXNjZXJh
bC8qZXBpZGVtaW9sb2d5PC9rZXl3b3JkPjxrZXl3b3JkPk1hbGU8L2tleXdvcmQ+PGtleXdvcmQ+
U3VkYW48L2tleXdvcmQ+PC9rZXl3b3Jkcz48ZGF0ZXM+PHllYXI+MTk5MDwveWVhcj48cHViLWRh
dGVzPjxkYXRlPkphbiAyNzwvZGF0ZT48L3B1Yi1kYXRlcz48L2RhdGVzPjxpc2JuPjAxNDAtNjcz
NiAoUHJpbnQpJiN4RDswMTQwLTY3MzY8L2lzYm4+PGFjY2Vzc2lvbi1udW0+MTk2NzY4NDwvYWNj
ZXNzaW9uLW51bT48dXJscz48L3VybHM+PGVsZWN0cm9uaWMtcmVzb3VyY2UtbnVtPjEwLjEwMTYv
MDE0MC02NzM2KDkwKTkwMzEzLXQ8L2VsZWN0cm9uaWMtcmVzb3VyY2UtbnVtPjxyZW1vdGUtZGF0
YWJhc2UtcHJvdmlkZXI+TkxNPC9yZW1vdGUtZGF0YWJhc2UtcHJvdmlkZXI+PGxhbmd1YWdlPmVu
ZzwvbGFuZ3VhZ2U+PC9yZWNvcmQ+PC9DaXRlPjwvRW5kTm90ZT4A
</w:fldData>
              </w:fldChar>
            </w:r>
            <w:r>
              <w:rPr>
                <w:rFonts w:ascii="Arial" w:hAnsi="Arial" w:cs="Arial"/>
                <w:sz w:val="20"/>
                <w:szCs w:val="20"/>
                <w:lang w:val="en-GB"/>
              </w:rPr>
              <w:instrText xml:space="preserve"> ADDIN EN.CITE </w:instrText>
            </w:r>
            <w:r>
              <w:rPr>
                <w:rFonts w:ascii="Arial" w:hAnsi="Arial" w:cs="Arial"/>
                <w:sz w:val="20"/>
                <w:szCs w:val="20"/>
                <w:lang w:val="en-GB"/>
              </w:rPr>
              <w:fldChar w:fldCharType="begin">
                <w:fldData xml:space="preserve">PEVuZE5vdGU+PENpdGU+PEF1dGhvcj5BbGF3aWVoPC9BdXRob3I+PFllYXI+MjAxNDwvWWVhcj48
UmVjTnVtPjMzOTwvUmVjTnVtPjxEaXNwbGF5VGV4dD5bMSwgNiwgMjcsIDM2LCA1MiwgODksIDEy
MiwgMTg1LTIzNl08L0Rpc3BsYXlUZXh0PjxyZWNvcmQ+PHJlYy1udW1iZXI+MzM5PC9yZWMtbnVt
YmVyPjxmb3JlaWduLWtleXM+PGtleSBhcHA9IkVOIiBkYi1pZD0iYXg1ZmYwd3pucnhyMGplOXBk
ZHh2ZndpcHphMnQ5ZTJmMmR0IiB0aW1lc3RhbXA9IjE2ODA4ODAyNTAiPjMzOTwva2V5PjwvZm9y
ZWlnbi1rZXlzPjxyZWYtdHlwZSBuYW1lPSJKb3VybmFsIEFydGljbGUiPjE3PC9yZWYtdHlwZT48
Y29udHJpYnV0b3JzPjxhdXRob3JzPjxhdXRob3I+QWxhd2llaCwgQS48L2F1dGhvcj48YXV0aG9y
Pk11c2hhcnJhZmllaCwgVS48L2F1dGhvcj48YXV0aG9yPkphYmVyLCBBLjwvYXV0aG9yPjxhdXRo
b3I+QmVycnksIEEuPC9hdXRob3I+PGF1dGhvcj5HaG9zbiwgTi48L2F1dGhvcj48YXV0aG9yPkJp
enJpLCBBLiBSLjwvYXV0aG9yPjwvYXV0aG9ycz48L2NvbnRyaWJ1dG9ycz48YXV0aC1hZGRyZXNz
PltBbGF3aWVoLCBBbGldIE1lZCBVbml2IFMgQ2Fyb2xpbmEsIERlcHQgTmV1cm9zY2ksIENoYXJs
ZXN0b24sIFNDIDI5NDI1IFVTQS4gW0FsYXdpZWgsIEFsaTsgTXVzaGFycmFmaWVoLCBVbWF5eWE7
IEJpenJpLCBBYmR1bCBSYWhtYW5dIEFtZXIgVW5pdiwgQmVpcnV0IE1lZCBDdHIsIERlcHQgSW50
ZXJuYWwgTWVkLCBEaXYgSW5mZWN0IERpcywgQmVpcnV0LCBMZWJhbm9uLiBbTXVzaGFycmFmaWVo
LCBVbWF5eWFdIEFtZXIgVW5pdiwgQmVpcnV0IE1lZCBDdHIsIERlcHQgRmFtaWx5IE1lZCwgQmVp
cnV0LCBMZWJhbm9uLiBbSmFiZXIsIEFtYW5pXSBMZWJhbmVzZSBBbWVyIFVuaXYsIEZhYyBNZWQs
IExlYmFub24sIE5IIFVTQS4gW0JlcnJ5LCBBdGlrYV0gTWluaXN0IFB1YmwgSGx0aCwgQ29tbXVu
aWNhYmxlIERpcyBEZXB0LCBCZWlydXQsIExlYmFub24uIFtHaG9zbiwgTmFkYV0gTWluaXN0IFB1
YmwgSGx0aCwgRXBpZGVtaW9sIFN1cnZlaWxsYW5jZSBEZXB0LCBCZWlydXQsIExlYmFub24uIEJp
enJpLCBBUiAoY29ycmVzcG9uZGluZyBhdXRob3IpLCBBbWVyIFVuaXYsIEJlaXJ1dCBNZWQgQ3Ry
LCBEZXB0IEludGVybmFsIE1lZCwgRGl2IEluZmVjdCBEaXMsIEJlaXJ1dCwgTGViYW5vbi4gYWIw
MEBhdWIuZWR1LmxiPC9hdXRoLWFkZHJlc3M+PHRpdGxlcz48dGl0bGU+UmV2aXNpdGluZyBsZWlz
aG1hbmlhc2lzIGluIHRoZSB0aW1lIG9mIHdhcjogdGhlIFN5cmlhbiBjb25mbGljdCBhbmQgdGhl
IExlYmFuZXNlIG91dGJyZWFrPC90aXRsZT48c2Vjb25kYXJ5LXRpdGxlPkludGVybmF0aW9uYWwg
Sm91cm5hbCBvZiBJbmZlY3Rpb3VzIERpc2Vhc2VzPC9zZWNvbmRhcnktdGl0bGU+PC90aXRsZXM+
PHBlcmlvZGljYWw+PGZ1bGwtdGl0bGU+SW50ZXJuYXRpb25hbCBKb3VybmFsIG9mIEluZmVjdGlv
dXMgRGlzZWFzZXM8L2Z1bGwtdGl0bGU+PC9wZXJpb2RpY2FsPjxwYWdlcz4xMTUtMTE5PC9wYWdl
cz48dm9sdW1lPjI5PC92b2x1bWU+PGtleXdvcmRzPjxrZXl3b3JkPkxlaXNobWFuaWE8L2tleXdv
cmQ+PGtleXdvcmQ+TWlkZGxlIEVhc3Q8L2tleXdvcmQ+PGtleXdvcmQ+TGViYW5vbjwva2V5d29y
ZD48a2V5d29yZD5DdXRhbmVvdXMgbGVpc2htYW5pYXNpczwva2V5d29yZD48a2V5d29yZD5WaXNj
ZXJhbDwva2V5d29yZD48a2V5d29yZD5sZWlzaG1hbmlhc2lzPC9rZXl3b3JkPjxrZXl3b3JkPnZp
c2NlcmFsIGxlaXNobWFuaWFzaXM8L2tleXdvcmQ+PGtleXdvcmQ+c291dGhlcm4gc3VkYW48L2tl
eXdvcmQ+PGtleXdvcmQ+ZGlzZWFzZXM8L2tleXdvcmQ+PGtleXdvcmQ+aW5mZWN0aW9uPC9rZXl3
b3JkPjxrZXl3b3JkPmVwaWRlbWljPC9rZXl3b3JkPjxrZXl3b3JkPmJ1cmRlbjwva2V5d29yZD48
a2V5d29yZD5JbmZlY3Rpb3VzIERpc2Vhc2VzPC9rZXl3b3JkPjxrZXl3b3JkPldhcjwva2V5d29y
ZD48a2V5d29yZD5EaXNlYXNlIE91dGJyZWFrczwva2V5d29yZD48L2tleXdvcmRzPjxkYXRlcz48
eWVhcj4yMDE0PC95ZWFyPjxwdWItZGF0ZXM+PGRhdGU+RGVjICVKIEludGVybmF0aW9uYWwgSm91
cm5hbCBvZiBJbmZlY3Rpb3VzIERpc2Vhc2VzPC9kYXRlPjwvcHViLWRhdGVzPjwvZGF0ZXM+PGlz
Ym4+MTIwMS05NzEyPC9pc2JuPjxhY2Nlc3Npb24tbnVtPnJheXlhbi02NjU5NTQzMDM8L2FjY2Vz
c2lvbi1udW0+PHVybHM+PHJlbGF0ZWQtdXJscz48dXJsPjxzdHlsZSBmYWNlPSJ1bmRlcmxpbmUi
IGZvbnQ9ImRlZmF1bHQiIHNpemU9IjEwMCUiPiZsdDtHbyB0byBJU0kmZ3Q7Oi8vV09TOjAwMDM0
ODAyMzYwMDAyNDwvc3R5bGU+PC91cmw+PC9yZWxhdGVkLXVybHM+PC91cmxzPjxjdXN0b20xPlJB
WVlBTi1JTkNMVVNJT046IHsmcXVvdDtSZWdpbmEmcXVvdDs9Jmd0OyZxdW90O0luY2x1ZGVkJnF1
b3Q7fSB8IFJBWVlBTi1MQUJFTFM6IFJFRlVHRUUsdW5jbGVhcjwvY3VzdG9tMT48bGFuZ3VhZ2U+
RW5nbGlzaDwvbGFuZ3VhZ2U+PC9yZWNvcmQ+PC9DaXRlPjxDaXRlPjxBdXRob3I+QWxoYXdhcmF0
PC9BdXRob3I+PFllYXI+MjAyMDwvWWVhcj48UmVjTnVtPjM0MjwvUmVjTnVtPjxyZWNvcmQ+PHJl
Yy1udW1iZXI+MzQyPC9yZWMtbnVtYmVyPjxmb3JlaWduLWtleXM+PGtleSBhcHA9IkVOIiBkYi1p
ZD0iYXg1ZmYwd3pucnhyMGplOXBkZHh2ZndpcHphMnQ5ZTJmMmR0IiB0aW1lc3RhbXA9IjE2ODA4
ODAyNTAiPjM0Mjwva2V5PjwvZm9yZWlnbi1rZXlzPjxyZWYtdHlwZSBuYW1lPSJKb3VybmFsIEFy
dGljbGUiPjE3PC9yZWYtdHlwZT48Y29udHJpYnV0b3JzPjxhdXRob3JzPjxhdXRob3I+QWxoYXdh
cmF0LCBNLjwvYXV0aG9yPjxhdXRob3I+S2hhZGVyLCBZLjwvYXV0aG9yPjxhdXRob3I+U2hhZGZh
biwgQi48L2F1dGhvcj48YXV0aG9yPkthcGxhbiwgTi48L2F1dGhvcj48YXV0aG9yPklibGFuLCBJ
LjwvYXV0aG9yPjwvYXV0aG9ycz48L2NvbnRyaWJ1dG9ycz48YXV0aC1hZGRyZXNzPkpvcmRhbiBG
aWVsZCBFcGlkZW1pb2xvZ3kgVHJhaW5pbmcgUHJvZ3JhbSwgSm9yZGFuIE1pbmlzdHJ5IG9mIEhl
YWx0aCwgQW1tYW4sIEpvcmRhbiBKb3JkYW4gVW5pdmVyc2l0eSBvZiBTY2llbmNlIGFuZCBUZWNo
bm9sb2d5LCBJcmJpZCwgSm9yZGFuIFBhcmFzaXRpYyBhbmQgWm9vbm90aWMgRGlzZWFzZSBEZXBh
cnRtZW50LCBDb21tdW5pY2FibGUgRGlzZWFzZSBEaXJlY3RvcmF0ZSwgTWluaXN0cnkgb2YgSGVh
bHRoLCBBbW1hbiwgSm9yZGFuPC9hdXRoLWFkZHJlc3M+PHRpdGxlcz48dGl0bGU+VHJlbmQgb2Yg
Q3V0YW5lb3VzIExlaXNobWFuaWFzaXMgaW4gSm9yZGFuIGZyb20gMjAxMCB0byAyMDE2OiBSZXRy
b3NwZWN0aXZlIFN0dWR5PC90aXRsZT48c2Vjb25kYXJ5LXRpdGxlPkpNSVIgUHVibGljIEhlYWx0
aCBhbmQgU3VydmVpbGxhbmNlPC9zZWNvbmRhcnktdGl0bGU+PC90aXRsZXM+PHBlcmlvZGljYWw+
PGZ1bGwtdGl0bGU+Sk1JUiBQdWJsaWMgSGVhbHRoIGFuZCBTdXJ2ZWlsbGFuY2U8L2Z1bGwtdGl0
bGU+PC9wZXJpb2RpY2FsPjx2b2x1bWU+Njwvdm9sdW1lPjxudW1iZXI+MTwvbnVtYmVyPjxrZXl3
b3Jkcz48a2V5d29yZD5DdXRhbmVvdXMgbGVpc2htYW5pYXNpczwva2V5d29yZD48a2V5d29yZD5J
bmNpZGVuY2U8L2tleXdvcmQ+PGtleXdvcmQ+Sm9yZGFuPC9rZXl3b3JkPjxrZXl3b3JkPmFkb2xl
c2NlbnQ8L2tleXdvcmQ+PGtleXdvcmQ+YWR1bHQ8L2tleXdvcmQ+PGtleXdvcmQ+Y2hpbGQ8L2tl
eXdvcmQ+PGtleXdvcmQ+ZmVtYWxlPC9rZXl3b3JkPjxrZXl3b3JkPmh1bWFuPC9rZXl3b3JkPjxr
ZXl3b3JkPmluZmFudDwva2V5d29yZD48a2V5d29yZD5tYWxlPC9rZXl3b3JkPjxrZXl3b3JkPm5l
d2Jvcm48L2tleXdvcmQ+PGtleXdvcmQ+cHJlc2Nob29sIGNoaWxkPC9rZXl3b3JkPjxrZXl3b3Jk
PnJlZnVnZWU8L2tleXdvcmQ+PGtleXdvcmQ+cmV0cm9zcGVjdGl2ZSBzdHVkeTwva2V5d29yZD48
a2V5d29yZD5za2luIGxlaXNobWFuaWFzaXM8L2tleXdvcmQ+PGtleXdvcmQ+eW91bmcgYWR1bHQ8
L2tleXdvcmQ+PGtleXdvcmQ+Q2hpbGQsIFByZXNjaG9vbDwva2V5d29yZD48a2V5d29yZD5IdW1h
bnM8L2tleXdvcmQ+PGtleXdvcmQ+SW5mYW50LCBOZXdib3JuPC9rZXl3b3JkPjxrZXl3b3JkPkxl
aXNobWFuaWFzaXMsIEN1dGFuZW91czwva2V5d29yZD48a2V5d29yZD5SZWZ1Z2Vlczwva2V5d29y
ZD48a2V5d29yZD5SZXRyb3NwZWN0aXZlIFN0dWRpZXM8L2tleXdvcmQ+PC9rZXl3b3Jkcz48ZGF0
ZXM+PHllYXI+MjAyMDwveWVhcj48cHViLWRhdGVzPjxkYXRlPjIwMjAgJUogSk1JUiBQdWJsaWMg
SGVhbHRoIGFuZCBTdXJ2ZWlsbGFuY2U8L2RhdGU+PC9wdWItZGF0ZXM+PC9kYXRlcz48aXNibj4y
MzY5Mjk2MCAoSVNTTik8L2lzYm4+PGFjY2Vzc2lvbi1udW0+cmF5eWFuLTY2NTk1NDk0NTwvYWNj
ZXNzaW9uLW51bT48dXJscz48cmVsYXRlZC11cmxzPjx1cmw+aHR0cHM6Ly93d3cuc2NvcHVzLmNv
bS9pbndhcmQvcmVjb3JkLnVyaT9laWQ9Mi1zMi4wLTg1MDk3ODQxOTQ1JmFtcDtkb2k9MTAuMjE5
NiUyZjE0NDM5JmFtcDtwYXJ0bmVySUQ9NDAmYW1wO21kNT05OTY3NDFkNjJiNjg0MzY4ZDM1YjFh
N2ZlOTlmMDFjNDwvdXJsPjwvcmVsYXRlZC11cmxzPjwvdXJscz48Y3VzdG9tMT5SQVlZQU4tSU5D
TFVTSU9OOiB7JnF1b3Q7UmVnaW5hJnF1b3Q7PSZndDsmcXVvdDtJbmNsdWRlZCZxdW90O30gfCBS
QVlZQU4tTEFCRUxTOiBSRUZVR0VFLHVuY2xlYXI8L2N1c3RvbTE+PGxhbmd1YWdlPkVuZ2xpc2g8
L2xhbmd1YWdlPjwvcmVjb3JkPjwvQ2l0ZT48Q2l0ZT48QXV0aG9yPkFsaXNraW48L0F1dGhvcj48
WWVhcj4yMDE5PC9ZZWFyPjxSZWNOdW0+MzQzPC9SZWNOdW0+PHJlY29yZD48cmVjLW51bWJlcj4z
NDM8L3JlYy1udW1iZXI+PGZvcmVpZ24ta2V5cz48a2V5IGFwcD0iRU4iIGRiLWlkPSJheDVmZjB3
em5yeHIwamU5cGRkeHZmd2lwemEydDllMmYyZHQiIHRpbWVzdGFtcD0iMTY4MDg4MDI1MCI+MzQz
PC9rZXk+PC9mb3JlaWduLWtleXM+PHJlZi10eXBlIG5hbWU9IkpvdXJuYWwgQXJ0aWNsZSI+MTc8
L3JlZi10eXBlPjxjb250cmlidXRvcnM+PGF1dGhvcnM+PGF1dGhvcj5BbGlza2luLCBPLjwvYXV0
aG9yPjxhdXRob3I+U2F2YXMsIE4uPC9hdXRob3I+PC9hdXRob3JzPjwvY29udHJpYnV0b3JzPjxh
dXRoLWFkZHJlc3M+W0FsaXNraW4sIE9tZXJdIElza2VuZGVydW4gRGlzdCBIbHRoIERpcmVjdG9y
YXRlLCBBbnRha3lhLCBUdXJrZXkuIFtTYXZhcywgTmF6YW5dIFVuaXYgTXVzdGFmYSBLZW1hbCwg
RmFjIE1lZCwgRGVwdCBQdWJsIEhsdGgsIEFudGFreWEsIFR1cmtleS4gU2F2YXMsIE4gKGNvcnJl
c3BvbmRpbmcgYXV0aG9yKSwgVW5pdiBNdXN0YWZhIEtlbWFsLCBGYWMgTWVkLCBEZXB0IFB1Ymwg
SGx0aCwgQW50YWt5YSwgVHVya2V5LiBkcm5hemFuc2F2YXNAaG90bWFpbC5jb208L2F1dGgtYWRk
cmVzcz48dGl0bGVzPjx0aXRsZT5Ob3RpZmlhYmxlIENvbW11bmljYWJsZSBEaXNlYXNlcyBpbiBU
dXJrZXkgYW5kIFRoZWlyIE5vdGlmaWNhdGlvbiBTdGF0dXM6IEFudGFreWEgU2FtcGxlPC90aXRs
ZT48L3RpdGxlcz48cGFnZXM+MTEtMjE8L3BhZ2VzPjx2b2x1bWU+MjQ8L3ZvbHVtZT48bnVtYmVy
PjE8L251bWJlcj48a2V5d29yZHM+PGtleXdvcmQ+Tm90aWZpY2F0aW9uPC9rZXl3b3JkPjxrZXl3
b3JkPkNvbW11bmljYWJsZSBkaXNlYXNlczwva2V5d29yZD48a2V5d29yZD5NaWNyb2Jpb2xvZ3k8
L2tleXdvcmQ+PGtleXdvcmQ+VHVya2V5PC9rZXl3b3JkPjxrZXl3b3JkPlR1cmtleXM8L2tleXdv
cmQ+PC9rZXl3b3Jkcz48ZGF0ZXM+PHllYXI+MjAxOTwveWVhcj48cHViLWRhdGVzPjxkYXRlPjIw
MTkgJUogRmxvcmEgSW5mZWtzaXlvbiBIYXN0YWxpa2xhcmkgVmUgS2xpbmlrIE1pa3JvYml5b2xv
amkgRGVyZ2lzaTwvZGF0ZT48L3B1Yi1kYXRlcz48L2RhdGVzPjxhY2Nlc3Npb24tbnVtPnJheXlh
bi02NjU5NTM2NTk8L2FjY2Vzc2lvbi1udW0+PHVybHM+PHJlbGF0ZWQtdXJscz48dXJsPjxzdHls
ZSBmYWNlPSJ1bmRlcmxpbmUiIGZvbnQ9ImRlZmF1bHQiIHNpemU9IjEwMCUiPiZsdDtHbyB0byBJ
U0kmZ3Q7Oi8vV09TOjAwMDQ2MTc1NTcwMDAwMjwvc3R5bGU+PC91cmw+PC9yZWxhdGVkLXVybHM+
PC91cmxzPjxjdXN0b20xPlJBWVlBTi1JTkNMVVNJT046IHsmcXVvdDtSZWdpbmEmcXVvdDs9Jmd0
OyZxdW90O0luY2x1ZGVkJnF1b3Q7fSB8IFJBWVlBTi1MQUJFTFM6IFJFRlVHRUUsdW5jbGVhcjwv
Y3VzdG9tMT48bGFuZ3VhZ2U+RW5nbGlzaDwvbGFuZ3VhZ2U+PC9yZWNvcmQ+PC9DaXRlPjxDaXRl
PjxBdXRob3I+QWwtSmF3YWJyZWg8L0F1dGhvcj48WWVhcj4yMDAzPC9ZZWFyPjxSZWNOdW0+MzM3
PC9SZWNOdW0+PHJlY29yZD48cmVjLW51bWJlcj4zMzc8L3JlYy1udW1iZXI+PGZvcmVpZ24ta2V5
cz48a2V5IGFwcD0iRU4iIGRiLWlkPSJheDVmZjB3em5yeHIwamU5cGRkeHZmd2lwemEydDllMmYy
ZHQiIHRpbWVzdGFtcD0iMTY4MDg4MDI1MCI+MzM3PC9rZXk+PC9mb3JlaWduLWtleXM+PHJlZi10
eXBlIG5hbWU9IkpvdXJuYWwgQXJ0aWNsZSI+MTc8L3JlZi10eXBlPjxjb250cmlidXRvcnM+PGF1
dGhvcnM+PGF1dGhvcj5BbC1KYXdhYnJlaCwgQS48L2F1dGhvcj48YXV0aG9yPkJhcmdodXRoeSwg
Ri48L2F1dGhvcj48YXV0aG9yPlNjaG51ciwgTC4gRi48L2F1dGhvcj48YXV0aG9yPkphY29ic29u
LCBSLiBMLjwvYXV0aG9yPjxhdXRob3I+U2Now7ZuaWFuLCBHLjwvYXV0aG9yPjxhdXRob3I+QWJk
ZWVuLCBaLjwvYXV0aG9yPjwvYXV0aG9ycz48L2NvbnRyaWJ1dG9ycz48YXV0aC1hZGRyZXNzPkEu
IEFsLUphd2FicmVoLCBJc2xhaCBNZWRpY2FsIExhYm9yYXRvcnksIElzbGFoIENoYXJpdGFibGUg
U29jaWFsIFNvY2lldHksIEplcmljaG8sIFBhbGVzdGluZTwvYXV0aC1hZGRyZXNzPjx0aXRsZXM+
PHRpdGxlPkVwaWRlbWlvbG9neSBvZiBjdXRhbmVvdXMgbGVpc2htYW5pYXNpcyBpbiB0aGUgZW5k
ZW1pYyBhcmVhIG9mIEplcmljaG8sIFBhbGVzdGluZTwvdGl0bGU+PC90aXRsZXM+PHBhZ2VzPjgw
NS04MTU8L3BhZ2VzPjx2b2x1bWU+OTwvdm9sdW1lPjxudW1iZXI+NDwvbnVtYmVyPjxrZXl3b3Jk
cz48a2V5d29yZD5hZHVsdDwva2V5d29yZD48a2V5d29yZD5hcnRpY2xlPC9rZXl3b3JkPjxrZXl3
b3JkPmJlZCBuZXQ8L2tleXdvcmQ+PGtleXdvcmQ+Y2FzZSBjb250cm9sIHN0dWR5PC9rZXl3b3Jk
PjxrZXl3b3JkPmNoaWxkPC9rZXl3b3JkPjxrZXl3b3JkPmNvbnRyb2xsZWQgc3R1ZHk8L2tleXdv
cmQ+PGtleXdvcmQ+ZGVtb2dyYXBoeTwva2V5d29yZD48a2V5d29yZD5lZHVjYXRpb248L2tleXdv
cmQ+PGtleXdvcmQ+ZW5kZW1pYyBkaXNlYXNlPC9rZXl3b3JkPjxrZXl3b3JkPmVudmlyb25tZW50
YWwgZmFjdG9yPC9rZXl3b3JkPjxrZXl3b3JkPmVuenltZSBsaW5rZWQgaW1tdW5vc29yYmVudCBh
c3NheTwva2V5d29yZD48a2V5d29yZD5lcGlkZW1pb2xvZ2ljYWwgZGF0YTwva2V5d29yZD48a2V5
d29yZD5mZW1hbGU8L2tleXdvcmQ+PGtleXdvcmQ+aGVhbHRoIHN1cnZleTwva2V5d29yZD48a2V5
d29yZD5ob3VzZWhvbGQ8L2tleXdvcmQ+PGtleXdvcmQ+aHVtYW48L2tleXdvcmQ+PGtleXdvcmQ+
aW5jaWRlbmNlPC9rZXl3b3JkPjxrZXl3b3JkPmluZmVjdGlvbiBwcmV2ZW50aW9uPC9rZXl3b3Jk
PjxrZXl3b3JkPkxlaXNobWFuaWE8L2tleXdvcmQ+PGtleXdvcmQ+bWFqb3IgY2xpbmljYWwgc3R1
ZHk8L2tleXdvcmQ+PGtleXdvcmQ+bWFsZTwva2V5d29yZD48a2V5d29yZD5QYWxlc3RpbmU8L2tl
eXdvcmQ+PGtleXdvcmQ+cmVmdWdlZTwva2V5d29yZD48a2V5d29yZD5yaXNrIGZhY3Rvcjwva2V5
d29yZD48a2V5d29yZD5zZXJvcHJldmFsZW5jZTwva2V5d29yZD48a2V5d29yZD5za2luIGxlaXNo
bWFuaWFzaXM8L2tleXdvcmQ+PGtleXdvcmQ+c29jaWFsIGFzcGVjdDwva2V5d29yZD48L2tleXdv
cmRzPjxkYXRlcz48eWVhcj4yMDAzPC95ZWFyPjxwdWItZGF0ZXM+PGRhdGU+MjAwMyAlSiBFYXN0
ZXJuIE1lZGl0ZXJyYW5lYW4gSGVhbHRoIEpvdXJuYWw8L2RhdGU+PC9wdWItZGF0ZXM+PC9kYXRl
cz48aXNibj4xMDIwLTMzOTc8L2lzYm4+PGFjY2Vzc2lvbi1udW0+cmF5eWFuLTY2NTk1MjM1Mzwv
YWNjZXNzaW9uLW51bT48dXJscz48cmVsYXRlZC11cmxzPjx1cmw+aHR0cHM6Ly93d3cuZW1iYXNl
LmNvbS9zZWFyY2gvcmVzdWx0cz9zdWJhY3Rpb249dmlld3JlY29yZCZhbXA7aWQ9TDQwNDg1MzE4
JmFtcDtmcm9tPWV4cG9ydDwvdXJsPjwvcmVsYXRlZC11cmxzPjwvdXJscz48Y3VzdG9tMT5SQVlZ
QU4tSU5DTFVTSU9OOiB7JnF1b3Q7UmVnaW5hJnF1b3Q7PSZndDsmcXVvdDtJbmNsdWRlZCZxdW90
O30gfCBSQVlZQU4tTEFCRUxTOiBSRUZVR0VFLHNlcm9sb2d5PC9jdXN0b20xPjxsYW5ndWFnZT5F
bmdsaXNoPC9sYW5ndWFnZT48L3JlY29yZD48L0NpdGU+PENpdGU+PEF1dGhvcj5BbXI8L0F1dGhv
cj48WWVhcj4yMDE4PC9ZZWFyPjxSZWNOdW0+MzQ1PC9SZWNOdW0+PHJlY29yZD48cmVjLW51bWJl
cj4zNDU8L3JlYy1udW1iZXI+PGZvcmVpZ24ta2V5cz48a2V5IGFwcD0iRU4iIGRiLWlkPSJheDVm
ZjB3em5yeHIwamU5cGRkeHZmd2lwemEydDllMmYyZHQiIHRpbWVzdGFtcD0iMTY4MDg4MDI1MCI+
MzQ1PC9rZXk+PC9mb3JlaWduLWtleXM+PHJlZi10eXBlIG5hbWU9IkpvdXJuYWwgQXJ0aWNsZSI+
MTc8L3JlZi10eXBlPjxjb250cmlidXRvcnM+PGF1dGhvcnM+PGF1dGhvcj5BbXIsIFouIFMuPC9h
dXRob3I+PGF1dGhvcj5LYW5hbmksIEsuPC9hdXRob3I+PGF1dGhvcj5TaGFkZmFuLCBCLjwvYXV0
aG9yPjxhdXRob3I+SGFuaSwgUi4gQi48L2F1dGhvcj48L2F1dGhvcnM+PC9jb250cmlidXRvcnM+
PGF1dGgtYWRkcmVzcz5EZXBhcnRtZW50IG9mIEJpb2xvZ3ksIEpvcmRhbiBVbml2ZXJzaXR5IG9m
IFNjaWVuY2UgYW5kIFRlY2hub2xvZ3ksIFAuIE8uIEJveCAzMDMwLCBJcmJpZCwgSm9yZGFuLiBQ
YXJhc2l0aWMgYW5kIFpvb25vdGljIERpc2Vhc2VzIERpdmlzaW9uLCBNaW5pc3RyeSBvZiBIZWFs
dGgsIEFtbWFuLCBKb3JkYW4uPC9hdXRoLWFkZHJlc3M+PHRpdGxlcz48dGl0bGU+Q3V0YW5lb3Vz
IExlaXNobWFuaWFzaXMgYW1vbmcgU3lyaWFuIFJlZnVnZWVzIGluIEpvcmRhbjogYSBSZXRyb3Nw
ZWN0aXZlIFN0dWR5PC90aXRsZT48L3RpdGxlcz48cGFnZXM+Mjk1LTMwMDwvcGFnZXM+PHZvbHVt
ZT4xMTE8L3ZvbHVtZT48bnVtYmVyPjU8L251bWJlcj48a2V5d29yZHM+PGtleXdvcmQ+QWRvbGVz
Y2VudDwva2V5d29yZD48a2V5d29yZD5BZHVsdDwva2V5d29yZD48a2V5d29yZD5BZ2VkPC9rZXl3
b3JkPjxrZXl3b3JkPkNoaWxkPC9rZXl3b3JkPjxrZXl3b3JkPkNoaWxkLCBQcmVzY2hvb2w8L2tl
eXdvcmQ+PGtleXdvcmQ+RmVtYWxlPC9rZXl3b3JkPjxrZXl3b3JkPkh1bWFuczwva2V5d29yZD48
a2V5d29yZD5JbmZhbnQ8L2tleXdvcmQ+PGtleXdvcmQ+Sm9yZGFuL2VwaWRlbWlvbG9neTwva2V5
d29yZD48a2V5d29yZD5MZWlzaG1hbmlhc2lzLCBDdXRhbmVvdXMvZGlhZ25vc2lzLyplcGlkZW1p
b2xvZ3k8L2tleXdvcmQ+PGtleXdvcmQ+TWFsZTwva2V5d29yZD48a2V5d29yZD5NaWRkbGUgQWdl
ZDwva2V5d29yZD48a2V5d29yZD5SZWZ1Z2Vlcy8qc3RhdGlzdGljcyAmYW1wOyBudW1lcmljYWwg
ZGF0YTwva2V5d29yZD48a2V5d29yZD5SZXRyb3NwZWN0aXZlIFN0dWRpZXM8L2tleXdvcmQ+PGtl
eXdvcmQ+U3VydmV5cyBhbmQgUXVlc3Rpb25uYWlyZXM8L2tleXdvcmQ+PGtleXdvcmQ+U3lyaWEv
ZXRobm9sb2d5PC9rZXl3b3JkPjxrZXl3b3JkPllvdW5nIEFkdWx0PC9rZXl3b3JkPjxrZXl3b3Jk
PkN1dGFuZW91cyBsZWlzaG1hbmlhc2lzPC9rZXl3b3JkPjxrZXl3b3JkPkpvcmRhbjwva2V5d29y
ZD48a2V5d29yZD5MZWlzaG1hbmlhIHRyb3BpY2E8L2tleXdvcmQ+PGtleXdvcmQ+UmVmdWdlZSBj
YW1wczwva2V5d29yZD48a2V5d29yZD5TeXJpYW4gcmVmdWdlZTwva2V5d29yZD48a2V5d29yZD5X
ZXN0ZXJuIEFzaWE8L2tleXdvcmQ+PGtleXdvcmQ+TGVpc2htYW5pYXNpcywgQ3V0YW5lb3VzPC9r
ZXl3b3JkPjwva2V5d29yZHM+PGRhdGVzPjx5ZWFyPjIwMTg8L3llYXI+PHB1Yi1kYXRlcz48ZGF0
ZT4yMDE4ICVKIEJ1bGwgU29jIFBhdGhvbCBFeG90PC9kYXRlPjwvcHViLWRhdGVzPjwvZGF0ZXM+
PGlzYm4+MDAzNy05MDg1PC9pc2JuPjxhY2Nlc3Npb24tbnVtPnJheXlhbi02NjU5NTE5MDE8L2Fj
Y2Vzc2lvbi1udW0+PHVybHM+PC91cmxzPjxjdXN0b20xPlJBWVlBTi1JTkNMVVNJT046IHsmcXVv
dDtSZWdpbmEmcXVvdDs9Jmd0OyZxdW90O0luY2x1ZGVkJnF1b3Q7fSB8IFJBWVlBTi1MQUJFTFM6
IFJFRlVHRUUsdW5jbGVhcjwvY3VzdG9tMT48bGFuZ3VhZ2U+ZW5nPC9sYW5ndWFnZT48L3JlY29y
ZD48L0NpdGU+PENpdGU+PEF1dGhvcj5CZXJnZXI8L0F1dGhvcj48WWVhcj4xOTg5PC9ZZWFyPjxS
ZWNOdW0+MzY4PC9SZWNOdW0+PHJlY29yZD48cmVjLW51bWJlcj4zNjg8L3JlYy1udW1iZXI+PGZv
cmVpZ24ta2V5cz48a2V5IGFwcD0iRU4iIGRiLWlkPSJheDVmZjB3em5yeHIwamU5cGRkeHZmd2lw
emEydDllMmYyZHQiIHRpbWVzdGFtcD0iMTY4MDg4MDI1MCI+MzY4PC9rZXk+PC9mb3JlaWduLWtl
eXM+PHJlZi10eXBlIG5hbWU9IkpvdXJuYWwgQXJ0aWNsZSI+MTc8L3JlZi10eXBlPjxjb250cmli
dXRvcnM+PGF1dGhvcnM+PGF1dGhvcj5CZXJnZXIsIFMuIEEuPC9hdXRob3I+PGF1dGhvcj5TY2h3
YXJ0eiwgVC48L2F1dGhvcj48YXV0aG9yPk1pY2hhZWxpLCBELjwvYXV0aG9yPjwvYXV0aG9ycz48
L2NvbnRyaWJ1dG9ycz48YXV0aC1hZGRyZXNzPkluZmVjdGlvdXMgRGlzZWFzZXMgRGl2aXNpb24s
IFRlbCBBdml2IE1lZGljYWwgQ2VudGVyLCBUZWwgQXZpdjwvYXV0aC1hZGRyZXNzPjx0aXRsZXM+
PHRpdGxlPkluZmVjdGlvdXMgZGlzZWFzZSBhbW9uZyBFdGhpb3BpYW4gaW1taWdyYW50cyBpbiBJ
c3JhZWw8L3RpdGxlPjwvdGl0bGVzPjxwYWdlcz4xMTctMTE5PC9wYWdlcz48dm9sdW1lPjE0OTwv
dm9sdW1lPjxudW1iZXI+MTwvbnVtYmVyPjxrZXl3b3Jkcz48a2V5d29yZD5kaWFnbm9zaXM8L2tl
eXdvcmQ+PGtleXdvcmQ+ZXBpZGVtaW9sb2d5PC9rZXl3b3JkPjxrZXl3b3JkPmhlcGF0aXRpcyBC
PC9rZXl3b3JkPjxrZXl3b3JkPmh1bWFuPC9rZXl3b3JkPjxrZXl3b3JkPmltbWlncmFudDwva2V5
d29yZD48a2V5d29yZD5pbW11bm9wcm9waHlsYXhpczwva2V5d29yZD48a2V5d29yZD5pbmNpZGVu
Y2U8L2tleXdvcmQ+PGtleXdvcmQ+aW5mZWN0aW9uPC9rZXl3b3JkPjxrZXl3b3JkPm1hbGFyaWE8
L2tleXdvcmQ+PGtleXdvcmQ+bWFsbnV0cml0aW9uPC9rZXl3b3JkPjxrZXl3b3JkPnByZXZhbGVu
Y2U8L2tleXdvcmQ+PGtleXdvcmQ+cHJpb3JpdHkgam91cm5hbDwva2V5d29yZD48a2V5d29yZD5y
ZXZpZXc8L2tleXdvcmQ+PGtleXdvcmQ+c3lwaGlsaXM8L2tleXdvcmQ+PGtleXdvcmQ+dGhlcmFw
eTwva2V5d29yZD48a2V5d29yZD50dWJlcmN1bG9zaXM8L2tleXdvcmQ+PGtleXdvcmQ+dHlwaG9p
ZCBmZXZlcjwva2V5d29yZD48a2V5d29yZD52aXJ1cyBpbmZlY3Rpb248L2tleXdvcmQ+PGtleXdv
cmQ+Q29tbXVuaWNhYmxlIERpc2Vhc2VzPC9rZXl3b3JkPjxrZXl3b3JkPkVtaWdyYW50cyBhbmQg
SW1taWdyYW50czwva2V5d29yZD48a2V5d29yZD5Jc3JhZWw8L2tleXdvcmQ+PC9rZXl3b3Jkcz48
ZGF0ZXM+PHllYXI+MTk4OTwveWVhcj48cHViLWRhdGVzPjxkYXRlPjE5ODkgJUogQXJjaGl2ZXMg
b2YgSW50ZXJuYWwgTWVkaWNpbmU8L2RhdGU+PC9wdWItZGF0ZXM+PC9kYXRlcz48aXNibj4wMDAz
LTk5MjY8L2lzYm4+PGFjY2Vzc2lvbi1udW0+cmF5eWFuLTY2NTk1MzAxNTwvYWNjZXNzaW9uLW51
bT48dXJscz48cmVsYXRlZC11cmxzPjx1cmw+aHR0cHM6Ly93d3cuZW1iYXNlLmNvbS9zZWFyY2gv
cmVzdWx0cz9zdWJhY3Rpb249dmlld3JlY29yZCZhbXA7aWQ9TDE5MDM2ODI3JmFtcDtmcm9tPWV4
cG9ydCBodHRwOi8vZHguZG9pLm9yZy8xMC4xMDAxL2FyY2hpbnRlLjE0OS4xLjExNzwvdXJsPjx1
cmw+aHR0cHM6Ly9qYW1hbmV0d29yay5jb20vam91cm5hbHMvamFtYWludGVybmFsbWVkaWNpbmUv
YXJ0aWNsZXBkZi82MTEwMDQvYXJjaGludGVfMTQ5XzFfMDE0LnBkZjwvdXJsPjwvcmVsYXRlZC11
cmxzPjwvdXJscz48Y3VzdG9tMT5SQVlZQU4tSU5DTFVTSU9OOiB7JnF1b3Q7UmVnaW5hJnF1b3Q7
PSZndDsmcXVvdDtJbmNsdWRlZCZxdW90O30gfCBSQVlZQU4tTEFCRUxTOiBSRUZVR0VFLHNlcm9s
b2d5LElNTUlHUkFOVCxtaWNyb3Njb3B5PC9jdXN0b20xPjxsYW5ndWFnZT5FbmdsaXNoPC9sYW5n
dWFnZT48L3JlY29yZD48L0NpdGU+PENpdGU+PEF1dGhvcj5CaXpyaTwvQXV0aG9yPjxZZWFyPjIw
MjE8L1llYXI+PFJlY051bT4zNzE8L1JlY051bT48cmVjb3JkPjxyZWMtbnVtYmVyPjM3MTwvcmVj
LW51bWJlcj48Zm9yZWlnbi1rZXlzPjxrZXkgYXBwPSJFTiIgZGItaWQ9ImF4NWZmMHd6bnJ4cjBq
ZTlwZGR4dmZ3aXB6YTJ0OWUyZjJkdCIgdGltZXN0YW1wPSIxNjgwODgwMjUwIj4zNzE8L2tleT48
L2ZvcmVpZ24ta2V5cz48cmVmLXR5cGUgbmFtZT0iSm91cm5hbCBBcnRpY2xlIj4xNzwvcmVmLXR5
cGU+PGNvbnRyaWJ1dG9ycz48YXV0aG9ycz48YXV0aG9yPkJpenJpLCBOLiBBLjwvYXV0aG9yPjxh
dXRob3I+QWxhbSwgVy48L2F1dGhvcj48YXV0aG9yPktob3VyeSwgTS48L2F1dGhvcj48YXV0aG9y
Pk11c2hhcnJhZmllaCwgVS48L2F1dGhvcj48YXV0aG9yPkdob3NuLCBOLjwvYXV0aG9yPjxhdXRo
b3I+QmVycmksIEEuPC9hdXRob3I+PGF1dGhvcj5CaXpyaSwgQS4gUi48L2F1dGhvcj48L2F1dGhv
cnM+PC9jb250cmlidXRvcnM+PGF1dGgtYWRkcmVzcz5GYWN1bHR5IG9mIE1lZGljaW5lIGFuZCBN
ZWRpY2FsIFNjaWVuY2VzLCBVbml2ZXJzaXR5IG9mIEJhbGFtYW5kLCBCZWlydXQsIExlYmFub24u
IERlcGFydG1lbnQgb2YgSW50ZXJuYWwgTWVkaWNpbmUsIEFtZXJpY2FuIFVuaXZlcnNpdHkgb2Yg
QmVpcnV0IE1lZGljYWwgQ2VudGVyLCBCZWlydXQsIExlYmFub24uIGFsYW13YWxpZDk0QGdtYWls
LmNvbS4gRGVwYXJ0bWVudCBvZiBJbnRlcm5hbCBNZWRpY2luZSwgU3RhdGVuIElzbGFuZCBVbml2
ZXJzaXR5IEhvc3BpdGFsLCBTdGF0ZW4gSXNsYW5kLCBOWSwgVVNBLiBEZXBhcnRtZW50IG9mIEZh
bWlseSBNZWRpY2luZSwgQW1lcmljYW4gVW5pdmVyc2l0eSBvZiBCZWlydXQgTWVkaWNhbCBDZW50
ZXIsIEJlaXJ1dCwgTGViYW5vbi4gRXBpZGVtaW9sb2dpY2FsIFN1cnZlaWxsYW5jZSBEZXBhcnRt
ZW50LCBNaW5pc3RyeSBvZiBQdWJsaWMgSGVhbHRoLCBCZWlydXQsIExlYmFub24uIENvbW11bmlj
YWJsZSBEaXNlYXNlcyBEZXBhcnRtZW50LCBNaW5pc3RyeSBvZiBQdWJsaWMgSGVhbHRoLCBCZWly
dXQsIExlYmFub24uIERlcGFydG1lbnQgb2YgSW50ZXJuYWwgTWVkaWNpbmUsIERpdmlzaW9uIG9m
IEluZmVjdGlvdXMgRGlzZWFzZXMsIEFtZXJpY2FuIFVuaXZlcnNpdHkgb2YgQmVpcnV0IE1lZGlj
YWwgQ2VudGVyLCBCZWlydXQsIExlYmFub24uPC9hdXRoLWFkZHJlc3M+PHRpdGxlcz48dGl0bGU+
VGhlIEFzc29jaWF0aW9uIEJldHdlZW4gdGhlIFN5cmlhbiBDcmlzaXMgYW5kIEN1dGFuZW91cyBM
ZWlzaG1hbmlhc2lzIGluIExlYmFub248L3RpdGxlPjxzZWNvbmRhcnktdGl0bGU+QWN0YSBQYXJh
c2l0b2xvZ2ljYTwvc2Vjb25kYXJ5LXRpdGxlPjwvdGl0bGVzPjxwZXJpb2RpY2FsPjxmdWxsLXRp
dGxlPkFjdGEgUGFyYXNpdG9sb2dpY2E8L2Z1bGwtdGl0bGU+PC9wZXJpb2RpY2FsPjxwYWdlcz4x
LTY8L3BhZ2VzPjxrZXl3b3Jkcz48a2V5d29yZD5DdXRhbmVvdXMgbGVpc2htYW5pYXNpczwva2V5
d29yZD48a2V5d29yZD5MZWJhbm9uPC9rZXl3b3JkPjxrZXl3b3JkPkxlaXNobWFuaWE8L2tleXdv
cmQ+PGtleXdvcmQ+T3V0YnJlYWs8L2tleXdvcmQ+PGtleXdvcmQ+U3lyaWE8L2tleXdvcmQ+PC9r
ZXl3b3Jkcz48ZGF0ZXM+PHllYXI+MjAyMTwveWVhcj48cHViLWRhdGVzPjxkYXRlPkFwci0yMiAl
SiBBY3RhIFBhcmFzaXRvbDwvZGF0ZT48L3B1Yi1kYXRlcz48L2RhdGVzPjxpc2JuPjEyMzAtMjgy
MSAoUHJpbnQpIDEyMzAtMjgyMTwvaXNibj48YWNjZXNzaW9uLW51bT5yYXl5YW4tNjY1OTUxMzQ2
PC9hY2Nlc3Npb24tbnVtPjx1cmxzPjwvdXJscz48Y3VzdG9tMT5SQVlZQU4tSU5DTFVTSU9OOiB7
JnF1b3Q7UmVnaW5hJnF1b3Q7PSZndDsmcXVvdDtJbmNsdWRlZCZxdW90O30gfCBSQVlZQU4tTEFC
RUxTOiBSRUZVR0VFLHVuY2xlYXI8L2N1c3RvbTE+PGxhbmd1YWdlPmVuZzwvbGFuZ3VhZ2U+PC9y
ZWNvcmQ+PC9DaXRlPjxDaXRlPjxBdXRob3I+QnJhZHNoYXc8L0F1dGhvcj48WWVhcj4yMDE3PC9Z
ZWFyPjxSZWNOdW0+Mzg3PC9SZWNOdW0+PHJlY29yZD48cmVjLW51bWJlcj4zODc8L3JlYy1udW1i
ZXI+PGZvcmVpZ24ta2V5cz48a2V5IGFwcD0iRU4iIGRiLWlkPSJheDVmZjB3em5yeHIwamU5cGRk
eHZmd2lwemEydDllMmYyZHQiIHRpbWVzdGFtcD0iMTY4MDg4MDI1MCI+Mzg3PC9rZXk+PC9mb3Jl
aWduLWtleXM+PHJlZi10eXBlIG5hbWU9IkpvdXJuYWwgQXJ0aWNsZSI+MTc8L3JlZi10eXBlPjxj
b250cmlidXRvcnM+PGF1dGhvcnM+PGF1dGhvcj5CcmFkc2hhdywgUy48L2F1dGhvcj48YXV0aG9y
PkxpdHZpbm92LCBJLiBWLjwvYXV0aG9yPjwvYXV0aG9ycz48L2NvbnRyaWJ1dG9ycz48YXV0aC1h
ZGRyZXNzPltCcmFkc2hhdywgU2NvdHRdIFVuaXYgT3R0YXdhLCBEZXB0IFBhdGhvbCwgT3R0YXdh
LCBPTiwgQ2FuYWRhLiBbTGl0dmlub3YsIEl2YW4gVi5dIFVuaXYgT3R0YXdhLCBEaXYgRGVybWF0
b2wsIE90dGF3YSwgT04sIENhbmFkYS4gTGl0dmlub3YsIElWIChjb3JyZXNwb25kaW5nIGF1dGhv
ciksIFVuaXYgT3R0YXdhLCBEaXYgRGVybWF0b2wsIE90dGF3YSwgT04sIENhbmFkYS4gaXZhbi5s
aXR2aW5vdkBtY2dpbGwuY2E8L2F1dGgtYWRkcmVzcz48dGl0bGVzPjx0aXRsZT5EZXJtYWwgbGVp
c2htYW5pYXNpcyBpbiBhIDI1LXllYXItb2xkIFN5cmlhbiByZWZ1Z2VlPC90aXRsZT48c2Vjb25k
YXJ5LXRpdGxlPkNhbmFkaWFuIE1lZGljYWwgQXNzb2NpYXRpb24gSm91cm5hbDwvc2Vjb25kYXJ5
LXRpdGxlPjwvdGl0bGVzPjxwZXJpb2RpY2FsPjxmdWxsLXRpdGxlPkNhbmFkaWFuIE1lZGljYWwg
QXNzb2NpYXRpb24gSm91cm5hbDwvZnVsbC10aXRsZT48L3BlcmlvZGljYWw+PHBhZ2VzPkUxMzk3
LUUxMzk3PC9wYWdlcz48dm9sdW1lPjE4OTwvdm9sdW1lPjxudW1iZXI+NDU8L251bWJlcj48a2V5
d29yZHM+PGtleXdvcmQ+Y3V0YW5lb3VzIGxlaXNobWFuaWFzaXM8L2tleXdvcmQ+PGtleXdvcmQ+
R2VuZXJhbCAmYW1wOyBJbnRlcm5hbCBNZWRpY2luZTwva2V5d29yZD48L2tleXdvcmRzPjxkYXRl
cz48eWVhcj4yMDE3PC95ZWFyPjxwdWItZGF0ZXM+PGRhdGU+Tm92ICVKIENhbmFkaWFuIE1lZGlj
YWwgQXNzb2NpYXRpb24gSm91cm5hbDwvZGF0ZT48L3B1Yi1kYXRlcz48L2RhdGVzPjxpc2JuPjA4
MjAtMzk0NjwvaXNibj48YWNjZXNzaW9uLW51bT5yYXl5YW4tNjY1OTUxOTU2PC9hY2Nlc3Npb24t
bnVtPjx1cmxzPjxyZWxhdGVkLXVybHM+PHVybD48c3R5bGUgZmFjZT0idW5kZXJsaW5lIiBmb250
PSJkZWZhdWx0IiBzaXplPSIxMDAlIj4mbHQ7R28gdG8gSVNJJmd0OzovL1dPUzowMDA0MTUyMTQ3
MDAwMDU8L3N0eWxlPjwvdXJsPjx1cmw+aHR0cHM6Ly93d3cubmNiaS5ubG0ubmloLmdvdi9wbWMv
YXJ0aWNsZXMvUE1DNTY4NzkyOS9wZGYvMTg5ZTEzOTcucGRmPC91cmw+PC9yZWxhdGVkLXVybHM+
PC91cmxzPjxjdXN0b20xPlJBWVlBTi1JTkNMVVNJT046IHsmcXVvdDtSZWdpbmEmcXVvdDs9Jmd0
OyZxdW90O0luY2x1ZGVkJnF1b3Q7fSB8IFJBWVlBTi1MQUJFTFM6IFJFRlVHRUUsdW5jbGVhcjwv
Y3VzdG9tMT48bGFuZ3VhZ2U+RW5nbGlzaDwvbGFuZ3VhZ2U+PC9yZWNvcmQ+PC9DaXRlPjxDaXRl
PjxBdXRob3I+QnJvb2tlcjwvQXV0aG9yPjxZZWFyPjIwMDQ8L1llYXI+PFJlY051bT4zODk8L1Jl
Y051bT48cmVjb3JkPjxyZWMtbnVtYmVyPjM4OTwvcmVjLW51bWJlcj48Zm9yZWlnbi1rZXlzPjxr
ZXkgYXBwPSJFTiIgZGItaWQ9ImF4NWZmMHd6bnJ4cjBqZTlwZGR4dmZ3aXB6YTJ0OWUyZjJkdCIg
dGltZXN0YW1wPSIxNjgwODgwMjUwIj4zODk8L2tleT48L2ZvcmVpZ24ta2V5cz48cmVmLXR5cGUg
bmFtZT0iSm91cm5hbCBBcnRpY2xlIj4xNzwvcmVmLXR5cGU+PGNvbnRyaWJ1dG9ycz48YXV0aG9y
cz48YXV0aG9yPkJyb29rZXIsIFMuPC9hdXRob3I+PGF1dGhvcj5Nb2hhbW1lZCwgTi48L2F1dGhv
cj48YXV0aG9yPkFkaWwsIEsuPC9hdXRob3I+PGF1dGhvcj5BZ2hhLCBTLjwvYXV0aG9yPjxhdXRo
b3I+UmVpdGhpbmdlciwgUi48L2F1dGhvcj48YXV0aG9yPlJvd2w8L2F1dGhvcj48YXV0aG9yPiwg
TS48L2F1dGhvcj48YXV0aG9yPkFsaSwgSS48L2F1dGhvcj48YXV0aG9yPktvbGFjemluc2tpLCBK
LjwvYXV0aG9yPjwvYXV0aG9ycz48L2NvbnRyaWJ1dG9ycz48YXV0aC1hZGRyZXNzPlVuaXYgTG9u
ZG9uIExvbmRvbiBTY2ggSHlnICZhbXA7IFRyb3AgTWVkLCBEaXMgQ29udHJvbCAmYW1wOyBWZWN0
b3IgQmlvbCBVbml0LCBMb25kb24gV0MxRSA3SFQsIEVuZ2xhbmQuIEhlYWx0aE5ldCBJbnQsIFBl
c2hhd2FyLCBQYWtpc3Rhbi4gS29sYWN6aW5za2ksIEogKGNvcnJlc3BvbmRpbmcgYXV0aG9yKSwg
VW5pdiBMb25kb24gTG9uZG9uIFNjaCBIeWcgJmFtcDsgVHJvcCBNZWQsIERpcyBDb250cm9sICZh
bXA7IFZlY3RvciBCaW9sIFVuaXQsIEtlcHBlbCBTdCwgTG9uZG9uIFdDMUUgN0hULCBFbmdsYW5k
LiBqYW4ua29sYWN6aW5za2lAbHNodG0uYWMudWs8L2F1dGgtYWRkcmVzcz48dGl0bGVzPjx0aXRs
ZT5MZWlzaG1hbmlhc2lzIGluIHJlZnVnZWUgYW5kIGxvY2FsIFBha2lzdGFuaSBwb3B1bGF0aW9u
czwvdGl0bGU+PHNlY29uZGFyeS10aXRsZT5FbWVyZ2luZyBJbmZlY3Rpb3VzIERpc2Vhc2VzPC9z
ZWNvbmRhcnktdGl0bGU+PC90aXRsZXM+PHBlcmlvZGljYWw+PGZ1bGwtdGl0bGU+RW1lcmdpbmcg
aW5mZWN0aW91cyBkaXNlYXNlczwvZnVsbC10aXRsZT48YWJici0xPkVtZXJnIEluZmVjdCBEaXM8
L2FiYnItMT48L3BlcmlvZGljYWw+PHBhZ2VzPjE2ODEtMTY4NDwvcGFnZXM+PHZvbHVtZT4xMDwv
dm9sdW1lPjxudW1iZXI+OTwvbnVtYmVyPjxrZXl3b3Jkcz48a2V5d29yZD5hbnRocm9wb25vdGlj
IGN1dGFuZW91cyBsZWlzaG1hbmlhc2lzPC9rZXl3b3JkPjxrZXl3b3JkPmFmZ2hhbmlzdGFuPC9r
ZXl3b3JkPjxrZXl3b3JkPmthYnVsPC9rZXl3b3JkPjxrZXl3b3JkPkltbXVub2xvZ3k8L2tleXdv
cmQ+PGtleXdvcmQ+SW5mZWN0aW91cyBEaXNlYXNlczwva2V5d29yZD48a2V5d29yZD5MZWlzaG1h
bmlhc2lzPC9rZXl3b3JkPjwva2V5d29yZHM+PGRhdGVzPjx5ZWFyPjIwMDQ8L3llYXI+PHB1Yi1k
YXRlcz48ZGF0ZT5TZXAgJUogRW1lcmdpbmcgSW5mZWN0aW91cyBEaXNlYXNlczwvZGF0ZT48L3B1
Yi1kYXRlcz48L2RhdGVzPjxpc2JuPjEwODAtNjA0MDwvaXNibj48YWNjZXNzaW9uLW51bT5yYXl5
YW4tNjY1OTUzMjUzPC9hY2Nlc3Npb24tbnVtPjx1cmxzPjxyZWxhdGVkLXVybHM+PHVybD48c3R5
bGUgZmFjZT0idW5kZXJsaW5lIiBmb250PSJkZWZhdWx0IiBzaXplPSIxMDAlIj4mbHQ7R28gdG8g
SVNJJmd0OzovL1dPUzowMDAyMjM3NDAyMDAwMjg8L3N0eWxlPjwvdXJsPjx1cmw+aHR0cHM6Ly93
d3cubmNiaS5ubG0ubmloLmdvdi9wbWMvYXJ0aWNsZXMvUE1DMzMyMDI5OS9wZGYvMDQtMDE3OS5w
ZGY8L3VybD48L3JlbGF0ZWQtdXJscz48L3VybHM+PGN1c3RvbTE+UkFZWUFOLUlOQ0xVU0lPTjog
eyZxdW90O1JlZ2luYSZxdW90Oz0mZ3Q7JnF1b3Q7SW5jbHVkZWQmcXVvdDt9IHwgUkFZWUFOLUxB
QkVMUzogUkVGVUdFRSx1bmNsZWFyPC9jdXN0b20xPjxsYW5ndWFnZT5FbmdsaXNoPC9sYW5ndWFn
ZT48L3JlY29yZD48L0NpdGU+PENpdGU+PEF1dGhvcj5DaGFsdXBhPC9BdXRob3I+PFllYXI+MjAw
MTwvWWVhcj48UmVjTnVtPjQwMjwvUmVjTnVtPjxyZWNvcmQ+PHJlYy1udW1iZXI+NDAyPC9yZWMt
bnVtYmVyPjxmb3JlaWduLWtleXM+PGtleSBhcHA9IkVOIiBkYi1pZD0iYXg1ZmYwd3pucnhyMGpl
OXBkZHh2ZndpcHphMnQ5ZTJmMmR0IiB0aW1lc3RhbXA9IjE2ODA4ODAyNTEiPjQwMjwva2V5Pjwv
Zm9yZWlnbi1rZXlzPjxyZWYtdHlwZSBuYW1lPSJKb3VybmFsIEFydGljbGUiPjE3PC9yZWYtdHlw
ZT48Y29udHJpYnV0b3JzPjxhdXRob3JzPjxhdXRob3I+Q2hhbHVwYSwgUC48L2F1dGhvcj48YXV0
aG9yPlZhbmlzdGEsIEouPC9hdXRob3I+PGF1dGhvcj5CdXJnZXQsIEkuPC9hdXRob3I+PGF1dGhv
cj5TdGFyeSwgSi48L2F1dGhvcj48YXV0aG9yPlN1a292YSwgTS48L2F1dGhvcj48YXV0aG9yPk5v
aHlua292YSwgTS48L2F1dGhvcj48L2F1dGhvcnM+PC9jb250cmlidXRvcnM+PGF1dGgtYWRkcmVz
cz5QLiBDaGFsdXBhLCBDbGluaWMgb2YgSW5mZWN0aW91cyBEaXNlYXNlcywgVW5pdmVyc2l0eSBI
b3NwaXRhbCBCcm5vLCBDemVjaCBSZXB1YmxpYy48L2F1dGgtYWRkcmVzcz48dGl0bGVzPjx0aXRs
ZT5UaGUgcmV2aWV3IG9mIGltcG9ydGVkIHZpc2NlcmFsIGxlaXNobWFuaW9zaXMgaW4gdGhlIEN6
ZWNoIFJlcHVibGljPC90aXRsZT48c2Vjb25kYXJ5LXRpdGxlPkJyYXRpc2xhdnNrw6kgbGVrw6Fy
c2tlIGxpc3R5PC9zZWNvbmRhcnktdGl0bGU+PC90aXRsZXM+PHBlcmlvZGljYWw+PGZ1bGwtdGl0
bGU+QnJhdGlzbGF2c2vDqSBsZWvDoXJza2UgbGlzdHk8L2Z1bGwtdGl0bGU+PC9wZXJpb2RpY2Fs
PjxwYWdlcz44NC05MTwvcGFnZXM+PHZvbHVtZT4xMDI8L3ZvbHVtZT48bnVtYmVyPjI8L251bWJl
cj48a2V5d29yZHM+PGtleXdvcmQ+YWR1bHQ8L2tleXdvcmQ+PGtleXdvcmQ+YXJ0aWNsZTwva2V5
d29yZD48a2V5d29yZD5jYXNlIHJlcG9ydDwva2V5d29yZD48a2V5d29yZD5jaGlsZDwva2V5d29y
ZD48a2V5d29yZD5DemVjaCBSZXB1YmxpYzwva2V5d29yZD48a2V5d29yZD5odW1hbjwva2V5d29y
ZD48a2V5d29yZD5tYWxlPC9rZXl3b3JkPjxrZXl3b3JkPnJlZnVnZWU8L2tleXdvcmQ+PGtleXdv
cmQ+dHJhdmVsPC9rZXl3b3JkPjxrZXl3b3JkPnZpc2NlcmFsIGxlaXNobWFuaWFzaXM8L2tleXdv
cmQ+PC9rZXl3b3Jkcz48ZGF0ZXM+PHllYXI+MjAwMTwveWVhcj48cHViLWRhdGVzPjxkYXRlPjIw
MDEgJUogQnJhdGlzbGF2c2vDqSBsZWvDoXJza2UgbGlzdHk8L2RhdGU+PC9wdWItZGF0ZXM+PC9k
YXRlcz48aXNibj4wMDA2LTkyNDg8L2lzYm4+PGFjY2Vzc2lvbi1udW0+cmF5eWFuLTY2NTk1NDI5
NjwvYWNjZXNzaW9uLW51bT48dXJscz48cmVsYXRlZC11cmxzPjx1cmw+aHR0cHM6Ly93d3cuZW1i
YXNlLmNvbS9zZWFyY2gvcmVzdWx0cz9zdWJhY3Rpb249dmlld3JlY29yZCZhbXA7aWQ9TDMzNDg4
NTMzJmFtcDtmcm9tPWV4cG9ydDwvdXJsPjwvcmVsYXRlZC11cmxzPjwvdXJscz48Y3VzdG9tMT5S
QVlZQU4tSU5DTFVTSU9OOiB7JnF1b3Q7UmVnaW5hJnF1b3Q7PSZndDsmcXVvdDtJbmNsdWRlZCZx
dW90O30gfCBSQVlZQU4tTEFCRUxTOiBSRUZVR0VFLHNlcm9sb2d5LG1pY3Jvc2NvcHk8L2N1c3Rv
bTE+PGxhbmd1YWdlPkN6ZWNoIEVuZ2xpc2g8L2xhbmd1YWdlPjwvcmVjb3JkPjwvQ2l0ZT48Q2l0
ZT48QXV0aG9yPsOHaXptZWNpPC9BdXRob3I+PFllYXI+MjAxOTwvWWVhcj48UmVjTnVtPjQxNjwv
UmVjTnVtPjxyZWNvcmQ+PHJlYy1udW1iZXI+NDE2PC9yZWMtbnVtYmVyPjxmb3JlaWduLWtleXM+
PGtleSBhcHA9IkVOIiBkYi1pZD0iYXg1ZmYwd3pucnhyMGplOXBkZHh2ZndpcHphMnQ5ZTJmMmR0
IiB0aW1lc3RhbXA9IjE2ODA4ODAyNTEiPjQxNjwva2V5PjwvZm9yZWlnbi1rZXlzPjxyZWYtdHlw
ZSBuYW1lPSJKb3VybmFsIEFydGljbGUiPjE3PC9yZWYtdHlwZT48Y29udHJpYnV0b3JzPjxhdXRo
b3JzPjxhdXRob3I+w4dpem1lY2ksIFouPC9hdXRob3I+PGF1dGhvcj5LYXJha3XFnywgTS48L2F1
dGhvcj48YXV0aG9yPkthcmFiZWxhLCDFniBOLjwvYXV0aG9yPjxhdXRob3I+RXJkb8SfYW4sIEIu
PC9hdXRob3I+PGF1dGhvcj5Hw7xsZcOnLCBOLjwvYXV0aG9yPjwvYXV0aG9ycz48L2NvbnRyaWJ1
dG9ycz48YXV0aC1hZGRyZXNzPkRlcGFydG1lbnQgb2YgTWVkaWNhbCBNaWNyb2Jpb2xvZ3ksIEJh
a8SxcmvDtnkgRHIuIFNhZGkgS29udWsgVHJhaW5pbmcgYW5kIFJlc2VhcmNoIEhvc3BpdGFsLCBV
bml2ZXJzaXR5IG9mIEhlYWx0aCBTY2llbmNlcywgSXN0YW5idWwsIFR1cmtleSBEZXBhcnRtZW50
IG9mIEJpb3RlY2hub2xvZ3ksIEhlYWx0aCBTY2llbmNlcyBJbnN0aXR1dGUsIFVuaXZlcnNpdHkg
b2YgSGVhbHRoIFNjaWVuY2VzLCBJc3RhbmJ1bCwgVHVya2V5IERlcGFydG1lbnQgb2YgSW5mZWN0
aW91cyBEaXNlYXNlcyBhbmQgQ2xpbmljYWwgTWljcm9iaW9sb2d5LCBCYWvEsXJrw7Z5IERyLiBT
YWRpIEtvbnVrIFRyYWluaW5nIGFuZCBSZXNlYXJjaCBIb3NwaXRhbCwgVW5pdmVyc2l0eSBvZiBI
ZWFsdGggU2NpZW5jZXMsIElzdGFuYnVsLCBUdXJrZXkgRGVwYXJ0bWVudCBvZiBEZXJtYXRvbG9n
eSwgQmFrxLFya8O2eSBEci4gU2FkaSBLb251ayBUcmFpbmluZyBhbmQgUmVzZWFyY2ggSG9zcGl0
YWwsIFVuaXZlcnNpdHkgb2YgSGVhbHRoIFNjaWVuY2VzLCBJc3RhbmJ1bCwgVHVya2V5PC9hdXRo
LWFkZHJlc3M+PHRpdGxlcz48dGl0bGU+TGVpc2htYW5pYXNpcyBpbiBJc3RhbmJ1bDsgQSBuZXcg
ZXBpZGVtaW9sb2dpY2FsIGRhdGEgYWJvdXQgcmVmdWdlZSBsZWlzaG1hbmlhc2lzPC90aXRsZT48
L3RpdGxlcz48cGFnZXM+MjMtMjc8L3BhZ2VzPjx2b2x1bWU+MTk1PC92b2x1bWU+PGtleXdvcmRz
PjxrZXl3b3JkPkxlaXNobWFuaWEgdHJvcGljYTwva2V5d29yZD48a2V5d29yZD5SZWZ1Z2VlPC9r
ZXl3b3JkPjxrZXl3b3JkPlR1cmtleTwva2V5d29yZD48a2V5d29yZD7EsHN0YW5idWw8L2tleXdv
cmQ+PGtleXdvcmQ+aW50ZXJuYWwgdHJhbnNjcmliZWQgc3BhY2VyIDE8L2tleXdvcmQ+PGtleXdv
cmQ+bWVnbHVtaW5lIGFudGltb25hdGU8L2tleXdvcmQ+PGtleXdvcmQ+c3RpYm9nbHVjb25hdGUg
c29kaXVtPC9rZXl3b3JkPjxrZXl3b3JkPkROQTwva2V5d29yZD48a2V5d29yZD5lcGlkZW1pb2xv
Z3k8L2tleXdvcmQ+PGtleXdvcmQ+bGVpc2htYW5pYXNpczwva2V5d29yZD48a2V5d29yZD5wb2x5
bWVyYXNlIGNoYWluIHJlYWN0aW9uPC9rZXl3b3JkPjxrZXl3b3JkPmFkb2xlc2NlbnQ8L2tleXdv
cmQ+PGtleXdvcmQ+YWR1bHQ8L2tleXdvcmQ+PGtleXdvcmQ+QXJ0aWNsZTwva2V5d29yZD48a2V5
d29yZD5jaGlsZDwva2V5d29yZD48a2V5d29yZD5jbGluaWNhbCBhcnRpY2xlPC9rZXl3b3JkPjxr
ZXl3b3JkPmNvbnRyb2xsZWQgc3R1ZHk8L2tleXdvcmQ+PGtleXdvcmQ+ZGVtb2dyYXBoeTwva2V5
d29yZD48a2V5d29yZD5ETkEgZXh0cmFjdGlvbjwva2V5d29yZD48a2V5d29yZD5lcGlkZW1pb2xv
Z2ljYWwgZGF0YTwva2V5d29yZD48a2V5d29yZD5mZW1hbGU8L2tleXdvcmQ+PGtleXdvcmQ+R2ll
bXNhIHN0YWluPC9rZXl3b3JkPjxrZXl3b3JkPmhvc3BpdGFsIGFkbWlzc2lvbjwva2V5d29yZD48
a2V5d29yZD5odW1hbjwva2V5d29yZD48a2V5d29yZD5MZWlzaG1hbmlhIGluZmFudHVtPC9rZXl3
b3JkPjxrZXl3b3JkPm1hbGU8L2tleXdvcmQ+PGtleXdvcmQ+bWljcm9zY29weTwva2V5d29yZD48
a2V5d29yZD5ub25odW1hbjwva2V5d29yZD48a2V5d29yZD5yZWFsIHRpbWUgcG9seW1lcmFzZSBj
aGFpbiByZWFjdGlvbjwva2V5d29yZD48a2V5d29yZD5zYW1wbGluZzwva2V5d29yZD48a2V5d29y
ZD5zY2hvb2wgY2hpbGQ8L2tleXdvcmQ+PGtleXdvcmQ+VHVya2V5IChyZXB1YmxpYyk8L2tleXdv
cmQ+PGtleXdvcmQ+dW5pdmVyc2l0eSBob3NwaXRhbDwva2V5d29yZD48a2V5d29yZD5hbmltYWw8
L2tleXdvcmQ+PGtleXdvcmQ+Z2VuZXRpY3M8L2tleXdvcmQ+PGtleXdvcmQ+TGVpc2htYW5pYTwv
a2V5d29yZD48a2V5d29yZD50dXJrZXkgKGJpcmQpPC9rZXl3b3JkPjxrZXl3b3JkPnlvdW5nIGFk
dWx0PC9rZXl3b3JkPjxrZXl3b3JkPklzdGFuYnVsIFtUdXJrZXldPC9rZXl3b3JkPjxrZXl3b3Jk
PlBobGVib3RvbWluYWU8L2tleXdvcmQ+PGtleXdvcmQ+QW5pbWFsczwva2V5d29yZD48a2V5d29y
ZD5IdW1hbnM8L2tleXdvcmQ+PGtleXdvcmQ+UmVmdWdlZXM8L2tleXdvcmQ+PC9rZXl3b3Jkcz48
ZGF0ZXM+PHllYXI+MjAxOTwveWVhcj48cHViLWRhdGVzPjxkYXRlPjIwMTkgJUogQWN0YSBUcm9w
aWNhPC9kYXRlPjwvcHViLWRhdGVzPjwvZGF0ZXM+PGlzYm4+MDAwMTcwNlggKElTU04pPC9pc2Ju
PjxhY2Nlc3Npb24tbnVtPnJheXlhbi02NjU5NTMyNTI8L2FjY2Vzc2lvbi1udW0+PHVybHM+PHJl
bGF0ZWQtdXJscz48dXJsPmh0dHBzOi8vd3d3LnNjb3B1cy5jb20vaW53YXJkL3JlY29yZC51cmk/
ZWlkPTItczIuMC04NTA2NDQ5MzM5NCZhbXA7ZG9pPTEwLjEwMTYlMmZqLmFjdGF0cm9waWNhLjIw
MTkuMDQuMDA4JmFtcDtwYXJ0bmVySUQ9NDAmYW1wO21kNT00NmRkZjAxMThiMDQ2Y2QzZDAxZjFm
YjIyNzA2MjUyODwvdXJsPjwvcmVsYXRlZC11cmxzPjwvdXJscz48Y3VzdG9tMT5SQVlZQU4tSU5D
TFVTSU9OOiB7JnF1b3Q7UmVnaW5hJnF1b3Q7PSZndDsmcXVvdDtJbmNsdWRlZCZxdW90O30gfCBS
QVlZQU4tTEFCRUxTOiBSRUZVR0VFLG1vbGVjdWxhcjwvY3VzdG9tMT48bGFuZ3VhZ2U+RW5nbGlz
aDwvbGFuZ3VhZ2U+PC9yZWNvcmQ+PC9DaXRlPjxDaXRlPjxBdXRob3I+Q3JvZ2FuPC9BdXRob3I+
PFllYXI+MjAxMDwvWWVhcj48UmVjTnVtPjQyMzwvUmVjTnVtPjxyZWNvcmQ+PHJlYy1udW1iZXI+
NDIzPC9yZWMtbnVtYmVyPjxmb3JlaWduLWtleXM+PGtleSBhcHA9IkVOIiBkYi1pZD0iYXg1ZmYw
d3pucnhyMGplOXBkZHh2ZndpcHphMnQ5ZTJmMmR0IiB0aW1lc3RhbXA9IjE2ODA4ODAyNTEiPjQy
Mzwva2V5PjwvZm9yZWlnbi1rZXlzPjxyZWYtdHlwZSBuYW1lPSJKb3VybmFsIEFydGljbGUiPjE3
PC9yZWYtdHlwZT48Y29udHJpYnV0b3JzPjxhdXRob3JzPjxhdXRob3I+Q3JvZ2FuLCBKLjwvYXV0
aG9yPjxhdXRob3I+R3VuYXNla2VyYSwgSC48L2F1dGhvcj48YXV0aG9yPldvb2QsIE4uPC9hdXRo
b3I+PGF1dGhvcj5TaGVpa2gsIE0uPC9hdXRob3I+PGF1dGhvcj5Jc2FhY3MsIEQuPC9hdXRob3I+
PC9hdXRob3JzPjwvY29udHJpYnV0b3JzPjxhdXRoLWFkZHJlc3M+Si4gQ3JvZ2FuLCBDaGlsZHJl
biZhcG9zO3MgSG9zcGl0YWwgYXQgV2VzdG1lYWQsIExvY2tlZCBCYWcgNDAwMSwgV2VzdG1lYWQs
IE5TVywgMjE0NSwgQXVzdHJhbGlhPC9hdXRoLWFkZHJlc3M+PHRpdGxlcz48dGl0bGU+TWFuYWdl
bWVudCBvZiBvbGQgd29ybGQgY3V0YW5lb3VzIGxlaXNobWFuaWFzaXMgaW4gcmVmdWdlZSBjaGls
ZHJlbjwvdGl0bGU+PC90aXRsZXM+PHBhZ2VzPjM1Ny0zNTk8L3BhZ2VzPjx2b2x1bWU+Mjk8L3Zv
bHVtZT48bnVtYmVyPjQ8L251bWJlcj48a2V5d29yZHM+PGtleXdvcmQ+YW1waG90ZXJpY2luIEI8
L2tleXdvcmQ+PGtleXdvcmQ+YW1waG90ZXJpY2luIEIgbGlwaWQgY29tcGxleDwva2V5d29yZD48
a2V5d29yZD5jcmVhdGluaW5lPC9rZXl3b3JkPjxrZXl3b3JkPmZsdWNsb3hhY2lsbGluPC9rZXl3
b3JkPjxrZXl3b3JkPmZsdWNvbmF6b2xlPC9rZXl3b3JkPjxrZXl3b3JkPm1hZ25lc2l1bTwva2V5
d29yZD48a2V5d29yZD50b290aHBhc3RlPC9rZXl3b3JkPjxrZXl3b3JkPmFjdXRlIGtpZG5leSBm
YWlsdXJlPC9rZXl3b3JkPjxrZXl3b3JkPmFub3JleGlhPC9rZXl3b3JkPjxrZXl3b3JkPmFudGlt
aWNyb2JpYWwgdGhlcmFweTwva2V5d29yZD48a2V5d29yZD5hcnRpY2xlPC9rZXl3b3JkPjxrZXl3
b3JkPmNoaWxkPC9rZXl3b3JkPjxrZXl3b3JkPmNsaW5pY2FsIGFydGljbGU8L2tleXdvcmQ+PGtl
eXdvcmQ+Y3JlYXRpbmluZSBibG9vZCBsZXZlbDwva2V5d29yZD48a2V5d29yZD5kcnVnIGZldmVy
PC9rZXl3b3JkPjxrZXl3b3JkPmRydWcgc3Vic3RpdHV0aW9uPC9rZXl3b3JkPjxrZXl3b3JkPmRy
dWcgd2l0aGRyYXdhbDwva2V5d29yZD48a2V5d29yZD5lc3RoZXRpY3M8L2tleXdvcmQ+PGtleXdv
cmQ+ZmVtYWxlPC9rZXl3b3JkPjxrZXl3b3JkPmh1bWFuPC9rZXl3b3JkPjxrZXl3b3JkPmh5cGVy
cGhvc3BoYXRlbWlhPC9rZXl3b3JkPjxrZXl3b3JkPmh5cG9tYWduZXNlbWlhPC9rZXl3b3JkPjxr
ZXl3b3JkPmtpZG5leSBkaXNlYXNlPC9rZXl3b3JkPjxrZXl3b3JkPm1hbGU8L2tleXdvcmQ+PGtl
eXdvcmQ+bWVkaWNhbCByZWNvcmQgcmV2aWV3PC9rZXl3b3JkPjxrZXl3b3JkPnBlZGlhdHJpYyBo
b3NwaXRhbDwva2V5d29yZD48a2V5d29yZD5wcmVzY2hvb2wgY2hpbGQ8L2tleXdvcmQ+PGtleXdv
cmQ+cHJpb3JpdHkgam91cm5hbDwva2V5d29yZD48a2V5d29yZD5yZWZ1Z2VlPC9rZXl3b3JkPjxr
ZXl3b3JkPnJldHJvc3BlY3RpdmUgc3R1ZHk8L2tleXdvcmQ+PGtleXdvcmQ+cmlzayBhc3Nlc3Nt
ZW50PC9rZXl3b3JkPjxrZXl3b3JkPnJpc2sgYmVuZWZpdCBhbmFseXNpczwva2V5d29yZD48a2V5
d29yZD5zY2hvb2wgY2hpbGQ8L2tleXdvcmQ+PGtleXdvcmQ+c2Vjb25kYXJ5IGluZmVjdGlvbjwv
a2V5d29yZD48a2V5d29yZD5zaWRlIGVmZmVjdDwva2V5d29yZD48a2V5d29yZD5za2luIGxlaXNo
bWFuaWFzaXM8L2tleXdvcmQ+PGtleXdvcmQ+dG9waWNhbCB0cmVhdG1lbnQ8L2tleXdvcmQ+PGtl
eXdvcmQ+T25seSBDaGlsZDwva2V5d29yZD48L2tleXdvcmRzPjxkYXRlcz48eWVhcj4yMDEwPC95
ZWFyPjxwdWItZGF0ZXM+PGRhdGU+MjAxMCAlSiBQZWRpYXRyaWMgSW5mZWN0aW91cyBEaXNlYXNl
IEpvdXJuYWw8L2RhdGU+PC9wdWItZGF0ZXM+PC9kYXRlcz48aXNibj4wODkxLTM2NjggMTUzMi0w
OTg3PC9pc2JuPjxhY2Nlc3Npb24tbnVtPnJheXlhbi02NjU5NTMzNjM8L2FjY2Vzc2lvbi1udW0+
PHVybHM+PHJlbGF0ZWQtdXJscz48dXJsPmh0dHBzOi8vd3d3LmVtYmFzZS5jb20vc2VhcmNoL3Jl
c3VsdHM/c3ViYWN0aW9uPXZpZXdyZWNvcmQmYW1wO2lkPUwzNTg1NDMzMDQmYW1wO2Zyb209ZXhw
b3J0IGh0dHA6Ly9keC5kb2kub3JnLzEwLjEwOTcvSU5GLjBiMDEzZTMxODFjMmExZmQ8L3VybD48
L3JlbGF0ZWQtdXJscz48L3VybHM+PGN1c3RvbTE+UkFZWUFOLUlOQ0xVU0lPTjogeyZxdW90O1Jl
Z2luYSZxdW90Oz0mZ3Q7JnF1b3Q7SW5jbHVkZWQmcXVvdDt9IHwgUkFZWUFOLUxBQkVMUzogUkVG
VUdFRSx1bmNsZWFyPC9jdXN0b20xPjxsYW5ndWFnZT5FbmdsaXNoPC9sYW5ndWFnZT48L3JlY29y
ZD48L0NpdGU+PENpdGU+PEF1dGhvcj5EZXNhaTwvQXV0aG9yPjxZZWFyPjIwMjA8L1llYXI+PFJl
Y051bT40NDA8L1JlY051bT48cmVjb3JkPjxyZWMtbnVtYmVyPjQ0MDwvcmVjLW51bWJlcj48Zm9y
ZWlnbi1rZXlzPjxrZXkgYXBwPSJFTiIgZGItaWQ9ImF4NWZmMHd6bnJ4cjBqZTlwZGR4dmZ3aXB6
YTJ0OWUyZjJkdCIgdGltZXN0YW1wPSIxNjgwODgwMjUxIj40NDA8L2tleT48L2ZvcmVpZ24ta2V5
cz48cmVmLXR5cGUgbmFtZT0iSm91cm5hbCBBcnRpY2xlIj4xNzwvcmVmLXR5cGU+PGNvbnRyaWJ1
dG9ycz48YXV0aG9ycz48YXV0aG9yPkRlc2FpLCBBLiBOLjwvYXV0aG9yPjxhdXRob3I+UmFtYXRv
d3NraSwgSi4gVy48L2F1dGhvcj48YXV0aG9yPk1hcmFubywgTi48L2F1dGhvcj48YXV0aG9yPk1h
ZG9mZiwgTC4gQy48L2F1dGhvcj48YXV0aG9yPkxhc3NtYW5uLCBCLjwvYXV0aG9yPjwvYXV0aG9y
cz48L2NvbnRyaWJ1dG9ycz48YXV0aC1hZGRyZXNzPkludGVybmF0aW9uYWwgU29jaWV0eSBmb3Ig
SW5mZWN0aW91cyBEaXNlYXNlcywgQnJvb2tsaW5lLCBNQSwgVW5pdGVkIFN0YXRlcyBCcmlnaGFt
IGFuZCBXb21lbiZhcG9zO3MgSG9zcGl0YWwsIERpdmlzaW9uIG9mIEluZmVjdGlvdXMgRGlzZWFz
ZSwgQm9zdG9uLCBNQSwgVW5pdGVkIFN0YXRlcyBDZW50ZXJzIGZvciBEaXNlYXNlIENvbnRyb2wg
YW5kIFByZXZlbnRpb24sIEF0bGFudGEsIEdBLCBVbml0ZWQgU3RhdGVzIFVuaXZlcnNpdHkgb2Yg
TWFzc2FjaHVzZXR0cyBNZWRpY2FsIFNjaG9vbCwgV29yY2VzdGVyLCBNQSwgVW5pdGVkIFN0YXRl
czwvYXV0aC1hZGRyZXNzPjx0aXRsZXM+PHRpdGxlPkluZmVjdGlvdXMgZGlzZWFzZSBvdXRicmVh
a3MgYW1vbmcgZm9yY2libHkgZGlzcGxhY2VkIHBlcnNvbnM6IEFuIGFuYWx5c2lzIG9mIFByb01F
RCByZXBvcnRzIDE5OTYtMjAxNjwvdGl0bGU+PC90aXRsZXM+PHZvbHVtZT4xNDwvdm9sdW1lPjxu
dW1iZXI+MTwvbnVtYmVyPjxrZXl3b3Jkcz48a2V5d29yZD5Gb3JjZWQgZGlzcGxhY2VtZW50PC9r
ZXl3b3JkPjxrZXl3b3JkPkluZmVjdGlvdXMgZGlzZWFzZSwgUHJvTUVEPC9rZXl3b3JkPjxrZXl3
b3JkPk91dGJyZWFrPC9rZXl3b3JkPjxrZXl3b3JkPlN1cnZlaWxsYW5jZTwva2V5d29yZD48a2V5
d29yZD5Db21tdW5pY2FibGUgRGlzZWFzZXM8L2tleXdvcmQ+PGtleXdvcmQ+RGlzZWFzZSBPdXRi
cmVha3M8L2tleXdvcmQ+PC9rZXl3b3Jkcz48ZGF0ZXM+PHllYXI+MjAyMDwveWVhcj48cHViLWRh
dGVzPjxkYXRlPjIwMjAgJUogQ29uZmxpY3QgYW5kIEhlYWx0aDwvZGF0ZT48L3B1Yi1kYXRlcz48
L2RhdGVzPjxpc2JuPjE3NTIxNTA1IChJU1NOKTwvaXNibj48YWNjZXNzaW9uLW51bT5yYXl5YW4t
NjY1OTUzMDE4PC9hY2Nlc3Npb24tbnVtPjx1cmxzPjxyZWxhdGVkLXVybHM+PHVybD5odHRwczov
L3d3dy5zY29wdXMuY29tL2lud2FyZC9yZWNvcmQudXJpP2VpZD0yLXMyLjAtODUwODkwMTg1NTMm
YW1wO2RvaT0xMC4xMTg2JTJmczEzMDMxLTAyMC0wMDI5NS05JmFtcDtwYXJ0bmVySUQ9NDAmYW1w
O21kNT03YWVlZWVkNDRlOWNkNzUxYWQ0ZmVkMWE3YjczZmE2YjwvdXJsPjwvcmVsYXRlZC11cmxz
PjwvdXJscz48Y3VzdG9tMT5SQVlZQU4tSU5DTFVTSU9OOiB7JnF1b3Q7UmVnaW5hJnF1b3Q7PSZn
dDsmcXVvdDtJbmNsdWRlZCZxdW90O30gfCBSQVlZQU4tTEFCRUxTOiBJRFAsY29uZmlybWVkPC9j
dXN0b20xPjxsYW5ndWFnZT5FbmdsaXNoPC9sYW5ndWFnZT48L3JlY29yZD48L0NpdGU+PENpdGU+
PEF1dGhvcj5Eb2dhbmF5PC9BdXRob3I+PFllYXI+MjAxNjwvWWVhcj48UmVjTnVtPjQ0MzwvUmVj
TnVtPjxyZWNvcmQ+PHJlYy1udW1iZXI+NDQzPC9yZWMtbnVtYmVyPjxmb3JlaWduLWtleXM+PGtl
eSBhcHA9IkVOIiBkYi1pZD0iYXg1ZmYwd3pucnhyMGplOXBkZHh2ZndpcHphMnQ5ZTJmMmR0IiB0
aW1lc3RhbXA9IjE2ODA4ODAyNTEiPjQ0Mzwva2V5PjwvZm9yZWlnbi1rZXlzPjxyZWYtdHlwZSBu
YW1lPSJKb3VybmFsIEFydGljbGUiPjE3PC9yZWYtdHlwZT48Y29udHJpYnV0b3JzPjxhdXRob3Jz
PjxhdXRob3I+RG9nYW5heSwgTS48L2F1dGhvcj48YXV0aG9yPkRlbWlyYXNsYW4sIEguPC9hdXRo
b3I+PC9hdXRob3JzPjwvY29udHJpYnV0b3JzPjx0aXRsZXM+PHRpdGxlPlJlZnVnZWVzIG9mIHRo
ZSBTeXJpYW4gQ2l2aWwgV2FyOiBJbXBhY3Qgb24gUmVlbWVyZ2luZyBJbmZlY3Rpb25zLCBIZWFs
dGggU2VydmljZXMsIGFuZCBCaW9zZWN1cml0eSBpbiBUdXJrZXk8L3RpdGxlPjwvdGl0bGVzPjxw
YWdlcz4yMjAtMjI1PC9wYWdlcz48dm9sdW1lPjE0PC92b2x1bWU+PG51bWJlcj40PC9udW1iZXI+
PGtleXdvcmRzPjxrZXl3b3JkPmFkdWx0PC9rZXl3b3JkPjxrZXl3b3JkPmFudGliaW90aWMgcmVz
aXN0YW5jZTwva2V5d29yZD48a2V5d29yZD5jaGlsZDwva2V5d29yZD48a2V5d29yZD5jb21tdW5p
Y2FibGUgZGlzZWFzZTwva2V5d29yZD48a2V5d29yZD5ldGhub2xvZ3k8L2tleXdvcmQ+PGtleXdv
cmQ+ZmVtYWxlPC9rZXl3b3JkPjxrZXl3b3JkPmhlYWx0aCBzZXJ2aWNlPC9rZXl3b3JkPjxrZXl3
b3JkPmh1bWFuPC9rZXl3b3JkPjxrZXl3b3JkPmluY2lkZW5jZTwva2V5d29yZD48a2V5d29yZD5t
YWxlPC9rZXl3b3JkPjxrZXl3b3JkPm1pY3JvYmlvbG9neTwva2V5d29yZD48a2V5d29yZD5wc3lj
aG9sb2d5PC9rZXl3b3JkPjxrZXl3b3JkPnJlZnVnZWU8L2tleXdvcmQ+PGtleXdvcmQ+c3VwcGx5
IGFuZCBkaXN0cmlidXRpb248L2tleXdvcmQ+PGtleXdvcmQ+U3lyaWFuIEFyYWIgUmVwdWJsaWM8
L2tleXdvcmQ+PGtleXdvcmQ+VHVya2V5PC9rZXl3b3JkPjxrZXl3b3JkPmJhdHRsZSBpbmp1cnk8
L2tleXdvcmQ+PGtleXdvcmQ+VHVya2V5czwva2V5d29yZD48a2V5d29yZD5XYXI8L2tleXdvcmQ+
PC9rZXl3b3Jkcz48ZGF0ZXM+PHllYXI+MjAxNjwveWVhcj48cHViLWRhdGVzPjxkYXRlPjIwMTYg
JUogSGVhbHRoIHNlY3VyaXR5PC9kYXRlPjwvcHViLWRhdGVzPjwvZGF0ZXM+PGlzYm4+MjMyNi01
MTA4PC9pc2JuPjxhY2Nlc3Npb24tbnVtPnJheXlhbi02NjU5NTQyMzc8L2FjY2Vzc2lvbi1udW0+
PHVybHM+PHJlbGF0ZWQtdXJscz48dXJsPmh0dHBzOi8vd3d3LmVtYmFzZS5jb20vc2VhcmNoL3Jl
c3VsdHM/c3ViYWN0aW9uPXZpZXdyZWNvcmQmYW1wO2lkPUw2MTY3MDU2MjgmYW1wO2Zyb209ZXhw
b3J0IGh0dHA6Ly9keC5kb2kub3JnLzEwLjEwODkvaHMuMjAxNi4wMDU0PC91cmw+PHVybD5odHRw
czovL3d3dy5saWViZXJ0cHViLmNvbS9kb2kvcGRmcGx1cy8xMC4xMDg5L2hzLjIwMTYuMDA1NDwv
dXJsPjwvcmVsYXRlZC11cmxzPjwvdXJscz48Y3VzdG9tMT5SQVlZQU4tSU5DTFVTSU9OOiB7JnF1
b3Q7UmVnaW5hJnF1b3Q7PSZndDsmcXVvdDtJbmNsdWRlZCZxdW90O30gfCBSQVlZQU4tTEFCRUxT
OiBSRUZVR0VFLHVuY2xlYXI8L2N1c3RvbTE+PGxhbmd1YWdlPkVuZ2xpc2g8L2xhbmd1YWdlPjwv
cmVjb3JkPjwvQ2l0ZT48Q2l0ZT48QXV0aG9yPkR1bnlhPC9BdXRob3I+PFllYXI+MjAxNjwvWWVh
cj48UmVjTnVtPjQ0NjwvUmVjTnVtPjxyZWNvcmQ+PHJlYy1udW1iZXI+NDQ2PC9yZWMtbnVtYmVy
Pjxmb3JlaWduLWtleXM+PGtleSBhcHA9IkVOIiBkYi1pZD0iYXg1ZmYwd3pucnhyMGplOXBkZHh2
ZndpcHphMnQ5ZTJmMmR0IiB0aW1lc3RhbXA9IjE2ODA4ODAyNTEiPjQ0Njwva2V5PjwvZm9yZWln
bi1rZXlzPjxyZWYtdHlwZSBuYW1lPSJKb3VybmFsIEFydGljbGUiPjE3PC9yZWYtdHlwZT48Y29u
dHJpYnV0b3JzPjxhdXRob3JzPjxhdXRob3I+RHVueWEsIEcuPC9hdXRob3I+PGF1dGhvcj5IYWJp
YiwgUi48L2F1dGhvcj48YXV0aG9yPk1vdWthcmJlbCwgUi4gVi48L2F1dGhvcj48YXV0aG9yPkto
YWxpZmVoLCBJLjwvYXV0aG9yPjwvYXV0aG9ycz48L2NvbnRyaWJ1dG9ycz48YXV0aC1hZGRyZXNz
PkRlcGFydG1lbnQgb2YgT3RvbGFyeW5nb2xvZ3kgSGVhZCBhbmQgTmVjayBTdXJnZXJ5LCBBbWVy
aWNhbiBVbml2ZXJzaXR5IG9mIEJlaXJ1dCBNZWRpY2FsIENlbnRlciwgNnRoIEZsb29yLCBSb29t
ICMgQyBXNjI3IENhaXJvIFN0cmVldCwgSGFtcmEsIEJlaXJ1dCwgMTEwNyAyMDIwLCBMZWJhbm9u
LiBEZXBhcnRtZW50IG9mIEludGVybmFsIE1lZGljaW5lLCBBbWVyaWNhbiBVbml2ZXJzaXR5IG9m
IEJlaXJ1dCBNZWRpY2FsIENlbnRlciwgQmVpcnV0LCBMZWJhbm9uLiBEZXBhcnRtZW50IG9mIE90
b2xhcnluZ29sb2d5IEhlYWQgYW5kIE5lY2sgU3VyZ2VyeSwgQW1lcmljYW4gVW5pdmVyc2l0eSBv
ZiBCZWlydXQgTWVkaWNhbCBDZW50ZXIsIDZ0aCBGbG9vciwgUm9vbSAjIEMgVzYyNyBDYWlybyBT
dHJlZXQsIEhhbXJhLCBCZWlydXQsIDExMDcgMjAyMCwgTGViYW5vbi4gcm0xN0BhdWIuZWR1Lmxi
LiBEZXBhcnRtZW50IG9mIFBhdGhvbG9neSBhbmQgTGFib3JhdG9yeSBNZWRpY2luZSwgQW1lcmlj
YW4gVW5pdmVyc2l0eSBvZiBCZWlydXQgTWVkaWNhbCBDZW50ZXIsIDNyZCBGbG9vciwgUm9vbSAj
IEMgMzQwQ2Fpcm8gU3RyZWV0LCBIYW1yYSwgQmVpcnV0LCAxMTA3IDIwMjAsIExlYmFub24uIGlr
MDhAYXViLmVkdS5sYi48L2F1dGgtYWRkcmVzcz48dGl0bGVzPjx0aXRsZT5IZWFkIGFuZCBuZWNr
IGN1dGFuZW91cyBsZWlzaG1hbmlhOiBjbGluaWNhbCBjaGFyYWN0ZXJpc3RpY3MsIG1pY3Jvc2Nv
cGljIGZlYXR1cmVzIGFuZCBtb2xlY3VsYXIgYW5hbHlzaXMgaW4gYSBjb2hvcnQgb2YgMTY4IGNh
c2VzPC90aXRsZT48c2Vjb25kYXJ5LXRpdGxlPkV1ciBBcmNoIE90b3JoaW5vbGFyeW5nb2w8L3Nl
Y29uZGFyeS10aXRsZT48L3RpdGxlcz48cGVyaW9kaWNhbD48ZnVsbC10aXRsZT5FdXIgQXJjaCBP
dG9yaGlub2xhcnluZ29sPC9mdWxsLXRpdGxlPjwvcGVyaW9kaWNhbD48cGFnZXM+MzgxOS0zODI2
PC9wYWdlcz48dm9sdW1lPjI3Mzwvdm9sdW1lPjxudW1iZXI+MTE8L251bWJlcj48a2V5d29yZHM+
PGtleXdvcmQ+QWRvbGVzY2VudDwva2V5d29yZD48a2V5d29yZD5BZHVsdDwva2V5d29yZD48a2V5
d29yZD5BZ2UgRmFjdG9yczwva2V5d29yZD48a2V5d29yZD5BZ2VkPC9rZXl3b3JkPjxrZXl3b3Jk
PkNoaWxkPC9rZXl3b3JkPjxrZXl3b3JkPkNoaWxkLCBQcmVzY2hvb2w8L2tleXdvcmQ+PGtleXdv
cmQ+Q29ob3J0IFN0dWRpZXM8L2tleXdvcmQ+PGtleXdvcmQ+RE5BLCBQcm90b3pvYW48L2tleXdv
cmQ+PGtleXdvcmQ+RmVtYWxlPC9rZXl3b3JkPjxrZXl3b3JkPkh1bWFuczwva2V5d29yZD48a2V5
d29yZD5JbmZhbnQ8L2tleXdvcmQ+PGtleXdvcmQ+TGViYW5vbi9lcGlkZW1pb2xvZ3k8L2tleXdv
cmQ+PGtleXdvcmQ+TGVpc2htYW5pYS9nZW5ldGljczwva2V5d29yZD48a2V5d29yZD5MZWlzaG1h
bmlhc2lzLCBDdXRhbmVvdXMvKmVwaWRlbWlvbG9neS8qcGF0aG9sb2d5PC9rZXl3b3JkPjxrZXl3
b3JkPk1hbGU8L2tleXdvcmQ+PGtleXdvcmQ+TWlkZGxlIEFnZWQ8L2tleXdvcmQ+PGtleXdvcmQ+
UGFyYXNpdGUgTG9hZDwva2V5d29yZD48a2V5d29yZD5SZWZ1Z2Vlczwva2V5d29yZD48a2V5d29y
ZD5TZXZlcml0eSBvZiBJbGxuZXNzIEluZGV4PC9rZXl3b3JkPjxrZXl3b3JkPlN5cmlhL2V0aG5v
bG9neTwva2V5d29yZD48a2V5d29yZD5Zb3VuZyBBZHVsdDwva2V5d29yZD48a2V5d29yZD4qQ3V0
YW5lb3VzPC9rZXl3b3JkPjxrZXl3b3JkPipFcGlkZW1pYzwva2V5d29yZD48a2V5d29yZD4qSGVh
ZCBhbmQgbmVjazwva2V5d29yZD48a2V5d29yZD4qTGVpc2htYW5pYTwva2V5d29yZD48L2tleXdv
cmRzPjxkYXRlcz48eWVhcj4yMDE2PC95ZWFyPjxwdWItZGF0ZXM+PGRhdGU+Tm92ICVKIEV1ciBB
cmNoIE90b3JoaW5vbGFyeW5nb2w8L2RhdGU+PC9wdWItZGF0ZXM+PC9kYXRlcz48aXNibj4wOTM3
LTQ0Nzc8L2lzYm4+PGFjY2Vzc2lvbi1udW0+cmF5eWFuLTY2NTk1MjY2MjwvYWNjZXNzaW9uLW51
bT48dXJscz48cmVsYXRlZC11cmxzPjx1cmw+aHR0cHM6Ly9saW5rLnNwcmluZ2VyLmNvbS9jb250
ZW50L3BkZi8xMC4xMDA3L3MwMDQwNS0wMTYtMzk3OC01LnBkZjwvdXJsPjwvcmVsYXRlZC11cmxz
PjwvdXJscz48Y3VzdG9tMT5SQVlZQU4tSU5DTFVTSU9OOiB7JnF1b3Q7UmVnaW5hJnF1b3Q7PSZn
dDsmcXVvdDtJbmNsdWRlZCZxdW90O30gfCBSQVlZQU4tTEFCRUxTOiBSRUZVR0VFLG1vbGVjdWxh
cixtaWNyb3Njb3B5PC9jdXN0b20xPjxsYW5ndWFnZT5lbmc8L2xhbmd1YWdlPjwvcmVjb3JkPjwv
Q2l0ZT48Q2l0ZT48QXV0aG9yPkVrc2k8L0F1dGhvcj48WWVhcj4yMDE2PC9ZZWFyPjxSZWNOdW0+
NDUzPC9SZWNOdW0+PHJlY29yZD48cmVjLW51bWJlcj40NTM8L3JlYy1udW1iZXI+PGZvcmVpZ24t
a2V5cz48a2V5IGFwcD0iRU4iIGRiLWlkPSJheDVmZjB3em5yeHIwamU5cGRkeHZmd2lwem==
</w:fldData>
              </w:fldChar>
            </w:r>
            <w:r>
              <w:rPr>
                <w:rFonts w:ascii="Arial" w:hAnsi="Arial" w:cs="Arial"/>
                <w:sz w:val="20"/>
                <w:szCs w:val="20"/>
                <w:lang w:val="en-GB"/>
              </w:rPr>
              <w:instrText xml:space="preserve"> ADDIN EN.CITE.DATA </w:instrText>
            </w:r>
            <w:r>
              <w:rPr>
                <w:rFonts w:ascii="Arial" w:hAnsi="Arial" w:cs="Arial"/>
                <w:sz w:val="20"/>
                <w:szCs w:val="20"/>
                <w:lang w:val="en-GB"/>
              </w:rPr>
            </w:r>
            <w:r>
              <w:rPr>
                <w:rFonts w:ascii="Arial" w:hAnsi="Arial" w:cs="Arial"/>
                <w:sz w:val="20"/>
                <w:szCs w:val="20"/>
                <w:lang w:val="en-GB"/>
              </w:rPr>
              <w:fldChar w:fldCharType="end"/>
            </w:r>
            <w:r>
              <w:rPr>
                <w:rFonts w:ascii="Arial" w:hAnsi="Arial" w:cs="Arial"/>
                <w:sz w:val="20"/>
                <w:szCs w:val="20"/>
                <w:lang w:val="en-GB"/>
              </w:rPr>
              <w:fldChar w:fldCharType="begin">
                <w:fldData xml:space="preserve">YTJ0OWUyZjJkdCIgdGltZXN0YW1wPSIxNjgwODgwMjUxIj40NTM8L2tleT48L2ZvcmVpZ24ta2V5
cz48cmVmLXR5cGUgbmFtZT0iSm91cm5hbCBBcnRpY2xlIj4xNzwvcmVmLXR5cGU+PGNvbnRyaWJ1
dG9ycz48YXV0aG9ycz48YXV0aG9yPkVrc2ksIEYuPC9hdXRob3I+PGF1dGhvcj5PemdvenRhc2ks
IE8uPC9hdXRob3I+PGF1dGhvcj5LYXJzbGlnaWwsIFQuPC9hdXRob3I+PGF1dGhvcj5TYWdsYW0s
IE0uPC9hdXRob3I+PC9hdXRob3JzPjwvY29udHJpYnV0b3JzPjxhdXRoLWFkZHJlc3M+W0Vrc2ks
IEZhaHJpeWU7IEthcnNsaWdpbCwgVGVraW47IFNhZ2xhbSwgTXVzdGFmYV0gR2F6aWFudGVwIFVu
aXYsIERlcHQgTWVkIE1pY3JvYmlvbCwgVFItMjczMTAgR2F6aWFudGVwLCBUdXJrZXkuIFtPemdv
enRhc2ksIE9yaGFuXSBHYXppYW50ZXAgVW5pdiwgRGVwdCBTa2luICZhbXA7IFZlbmVyZWFsIERp
cywgR2F6aWFudGVwLCBUdXJrZXkuIEVrc2ksIEYgKGNvcnJlc3BvbmRpbmcgYXV0aG9yKSwgR2F6
aWFudGVwIFVuaXYsIERlcHQgTWVkIE1pY3JvYmlvbCwgVFItMjczMTAgR2F6aWFudGVwLCBUdXJr
ZXkuIGZhaHJpeWVla3NpQGhvdG1haWwuY29tPC9hdXRoLWFkZHJlc3M+PHRpdGxlcz48dGl0bGU+
R2Vub3R5cGluZyBMZWlzaG1hbmlhIHByb21hc3RpZ290ZXMgaXNvbGF0ZWQgZnJvbSBwYXRpZW50
cyB3aXRoIGN1dGFuZW91cyBsZWlzaG1hbmlhc2lzIGluIHNvdXRoLWVhc3Rlcm4gVHVya2V5PC90
aXRsZT48c2Vjb25kYXJ5LXRpdGxlPkpvdXJuYWwgb2YgSW50ZXJuYXRpb25hbCBNZWRpY2FsIFJl
c2VhcmNoPC9zZWNvbmRhcnktdGl0bGU+PC90aXRsZXM+PHBlcmlvZGljYWw+PGZ1bGwtdGl0bGU+
Sm91cm5hbCBvZiBJbnRlcm5hdGlvbmFsIE1lZGljYWwgUmVzZWFyY2g8L2Z1bGwtdGl0bGU+PC9w
ZXJpb2RpY2FsPjxwYWdlcz4xMTQtMTIyPC9wYWdlcz48dm9sdW1lPjQ1PC92b2x1bWU+PG51bWJl
cj4xPC9udW1iZXI+PGtleXdvcmRzPjxrZXl3b3JkPkN1dGFuZW91cyBsZWlzaG1hbmlhc2lzPC9r
ZXl3b3JkPjxrZXl3b3JkPmN1bHR1cmU8L2tleXdvcmQ+PGtleXdvcmQ+UENSLVJGTFA8L2tleXdv
cmQ+PGtleXdvcmQ+c2VxdWVuY2UgYW5hbHlzaXM8L2tleXdvcmQ+PGtleXdvcmQ+cGh5bG9nZW5l
dGljIHRyZWU8L2tleXdvcmQ+PGtleXdvcmQ+c3BlY2llcyBpZGVudGlmaWNhdGlvbjwva2V5d29y
ZD48a2V5d29yZD5nZW5ldGljLWhldGVyb2dlbmVpdHk8L2tleXdvcmQ+PGtleXdvcmQ+Y2xpbmlj
YWwtc2FtcGxlczwva2V5d29yZD48a2V5d29yZD5wY3I8L2tleXdvcmQ+PGtleXdvcmQ+YXNzYXk8
L2tleXdvcmQ+PGtleXdvcmQ+ZGlhZ25vc2lzPC9rZXl3b3JkPjxrZXl3b3JkPnRyb3BpY2E8L2tl
eXdvcmQ+PGtleXdvcmQ+cGFyYXNpdGU8L2tleXdvcmQ+PGtleXdvcmQ+ZG9ub3Zhbmk8L2tleXdv
cmQ+PGtleXdvcmQ+Zm9jaTwva2V5d29yZD48a2V5d29yZD5SZXNlYXJjaCAmYW1wOyBFeHBlcmlt
ZW50YWwgTWVkaWNpbmU8L2tleXdvcmQ+PGtleXdvcmQ+UGhhcm1hY29sb2d5ICZhbXA7IFBoYXJt
YWN5PC9rZXl3b3JkPjxrZXl3b3JkPkdlbm90eXBlPC9rZXl3b3JkPjxrZXl3b3JkPkxlaXNobWFu
aWE8L2tleXdvcmQ+PC9rZXl3b3Jkcz48ZGF0ZXM+PHllYXI+MjAxNjwveWVhcj48cHViLWRhdGVz
PjxkYXRlPkZlYiAlSiBKb3VybmFsIG9mIEludGVybmF0aW9uYWwgTWVkaWNhbCBSZXNlYXJjaDwv
ZGF0ZT48L3B1Yi1kYXRlcz48L2RhdGVzPjxpc2JuPjAzMDAtMDYwNTwvaXNibj48YWNjZXNzaW9u
LW51bT5yYXl5YW4tNjY1OTUyNjA0PC9hY2Nlc3Npb24tbnVtPjx1cmxzPjxyZWxhdGVkLXVybHM+
PHVybD48c3R5bGUgZmFjZT0idW5kZXJsaW5lIiBmb250PSJkZWZhdWx0IiBzaXplPSIxMDAlIj4m
bHQ7R28gdG8gSVNJJmd0OzovL1dPUzowMDAzOTQ1MTczMDAwMTE8L3N0eWxlPjwvdXJsPjx1cmw+
aHR0cHM6Ly9qb3VybmFscy5zYWdlcHViLmNvbS9kb2kvcGRmLzEwLjExNzcvMDMwMDA2MDUxNjY3
NzE1NTwvdXJsPjwvcmVsYXRlZC11cmxzPjwvdXJscz48Y3VzdG9tMT5SQVlZQU4tSU5DTFVTSU9O
OiB7JnF1b3Q7UmVnaW5hJnF1b3Q7PSZndDsmcXVvdDtJbmNsdWRlZCZxdW90O30gfCBSQVlZQU4t
TEFCRUxTOiBSRUZVR0VFLGN1bHR1cmUsbW9sZWN1bGFyPC9jdXN0b20xPjxsYW5ndWFnZT5Fbmds
aXNoPC9sYW5ndWFnZT48L3JlY29yZD48L0NpdGU+PENpdGU+PEF1dGhvcj5FbCBIYWpqPC9BdXRo
b3I+PFllYXI+MjAxODwvWWVhcj48UmVjTnVtPjQ1NTwvUmVjTnVtPjxyZWNvcmQ+PHJlYy1udW1i
ZXI+NDU1PC9yZWMtbnVtYmVyPjxmb3JlaWduLWtleXM+PGtleSBhcHA9IkVOIiBkYi1pZD0iYXg1
ZmYwd3pucnhyMGplOXBkZHh2ZndpcHphMnQ5ZTJmMmR0IiB0aW1lc3RhbXA9IjE2ODA4ODAyNTEi
PjQ1NTwva2V5PjwvZm9yZWlnbi1rZXlzPjxyZWYtdHlwZSBuYW1lPSJKb3VybmFsIEFydGljbGUi
PjE3PC9yZWYtdHlwZT48Y29udHJpYnV0b3JzPjxhdXRob3JzPjxhdXRob3I+RWwgSGFqaiwgUi48
L2F1dGhvcj48YXV0aG9yPkVsIEhhamosIEguPC9hdXRob3I+PGF1dGhvcj5LaGFsaWZlaCwgSS48
L2F1dGhvcj48L2F1dGhvcnM+PC9jb250cmlidXRvcnM+PHRpdGxlcz48dGl0bGU+RmF0YWwgVmlz
Y2VyYWwgTGVpc2htYW5pYXNpcyBDYXVzZWQgYnkgTGVpc2htYW5pYSBpbmZhbnR1bSwgTGViYW5v
bjwvdGl0bGU+PHNlY29uZGFyeS10aXRsZT5FbWVyZyBJbmZlY3QgRGlzPC9zZWNvbmRhcnktdGl0
bGU+PC90aXRsZXM+PHBlcmlvZGljYWw+PGZ1bGwtdGl0bGU+RW1lcmcgSW5mZWN0IERpczwvZnVs
bC10aXRsZT48L3BlcmlvZGljYWw+PHBhZ2VzPjkwNi05MDc8L3BhZ2VzPjx2b2x1bWU+MjQ8L3Zv
bHVtZT48bnVtYmVyPjU8L251bWJlcj48a2V5d29yZHM+PGtleXdvcmQ+Q2hpbGQ8L2tleXdvcmQ+
PGtleXdvcmQ+Q2hpbGQsIFByZXNjaG9vbDwva2V5d29yZD48a2V5d29yZD5GYXRhbCBPdXRjb21l
PC9rZXl3b3JkPjxrZXl3b3JkPkZlbWFsZTwva2V5d29yZD48a2V5d29yZD5IdW1hbnM8L2tleXdv
cmQ+PGtleXdvcmQ+TGViYW5vbi9lcGlkZW1pb2xvZ3k8L2tleXdvcmQ+PGtleXdvcmQ+KkxlaXNo
bWFuaWEgaW5mYW50dW08L2tleXdvcmQ+PGtleXdvcmQ+TGVpc2htYW5pYXNpcywgVmlzY2VyYWwv
ZXBpZGVtaW9sb2d5LypwYXJhc2l0b2xvZ3kvKnBhdGhvbG9neTwva2V5d29yZD48a2V5d29yZD5N
YWxlPC9rZXl3b3JkPjxrZXl3b3JkPlJlZnVnZWVzPC9rZXl3b3JkPjxrZXl3b3JkPlN5cmlhL2Vw
aWRlbWlvbG9neTwva2V5d29yZD48a2V5d29yZD4qTGViYW5vbjwva2V5d29yZD48a2V5d29yZD4q
TWlkZGxlIEVhc3Q8L2tleXdvcmQ+PGtleXdvcmQ+KmN1dGFuZW91cyBsZWlzaG1hbmlhc2lzPC9r
ZXl3b3JkPjxrZXl3b3JkPipwYXJhc2l0ZXM8L2tleXdvcmQ+PGtleXdvcmQ+KnZpc2NlcmFsIGxl
aXNobWFuaWFzaXM8L2tleXdvcmQ+PGtleXdvcmQ+Knpvb25vc2VzPC9rZXl3b3JkPjwva2V5d29y
ZHM+PGRhdGVzPjx5ZWFyPjIwMTg8L3llYXI+PHB1Yi1kYXRlcz48ZGF0ZT5NYXkgJUogRW1lcmcg
SW5mZWN0IERpczwvZGF0ZT48L3B1Yi1kYXRlcz48L2RhdGVzPjxpc2JuPjEwODAtNjA0MCAoUHJp
bnQpIDEwODAtNjA0MDwvaXNibj48YWNjZXNzaW9uLW51bT5yYXl5YW4tNjY1OTUyNTAyPC9hY2Nl
c3Npb24tbnVtPjx1cmxzPjxyZWxhdGVkLXVybHM+PHVybD5odHRwczovL3d3dy5uY2JpLm5sbS5u
aWguZ292L3BtYy9hcnRpY2xlcy9QTUM1OTM4Nzg1L3BkZi8xOC0wMDE5LnBkZjwvdXJsPjwvcmVs
YXRlZC11cmxzPjwvdXJscz48Y3VzdG9tMT5SQVlZQU4tSU5DTFVTSU9OOiB7JnF1b3Q7UmVnaW5h
JnF1b3Q7PSZndDsmcXVvdDtJbmNsdWRlZCZxdW90O30gfCBSQVlZQU4tTEFCRUxTOiBSRUZVR0VF
LG1vbGVjdWxhcjwvY3VzdG9tMT48bGFuZ3VhZ2U+ZW5nPC9sYW5ndWFnZT48L3JlY29yZD48L0Np
dGU+PENpdGU+PEF1dGhvcj5FbCBTYWZhZGk8L0F1dGhvcj48WWVhcj4yMDE5PC9ZZWFyPjxSZWNO
dW0+NDU2PC9SZWNOdW0+PHJlY29yZD48cmVjLW51bWJlcj40NTY8L3JlYy1udW1iZXI+PGZvcmVp
Z24ta2V5cz48a2V5IGFwcD0iRU4iIGRiLWlkPSJheDVmZjB3em5yeHIwamU5cGRkeHZmd2lwemEy
dDllMmYyZHQiIHRpbWVzdGFtcD0iMTY4MDg4MDI1MSI+NDU2PC9rZXk+PC9mb3JlaWduLWtleXM+
PHJlZi10eXBlIG5hbWU9IkpvdXJuYWwgQXJ0aWNsZSI+MTc8L3JlZi10eXBlPjxjb250cmlidXRv
cnM+PGF1dGhvcnM+PGF1dGhvcj5FbCBTYWZhZGksIEQuPC9hdXRob3I+PGF1dGhvcj5NZXJoYWJp
LCBTLjwvYXV0aG9yPjxhdXRob3I+UmFmZWksIFIuPC9hdXRob3I+PGF1dGhvcj5NYWxsYXQsIEgu
PC9hdXRob3I+PGF1dGhvcj5IYW16ZSwgTS48L2F1dGhvcj48YXV0aG9yPkFjb3N0YS1TZXJyYW5v
LCBBLjwvYXV0aG9yPjwvYXV0aG9ycz48L2NvbnRyaWJ1dG9ycz48YXV0aC1hZGRyZXNzPkhlYWx0
aCBhbmQgRW52aXJvbm1lbnQgTWljcm9iaW9sb2d5IExhYm9yYXRvcnksIERvY3RvcmFsIFNjaG9v
bCBvZiBTY2llbmNlcyBhbmQgVGVjaG5vbG9neSwgRmFjdWx0eSBvZiBQdWJsaWMgSGVhbHRoLCBM
ZWJhbmVzZSBVbml2ZXJzaXR5LCBUcmlwb2xpLCBMZWJhbm9uIERlcGFydG1lbnQgb2YgVmVjdG9y
IEJpb2xvZ3ksIExpdmVycG9vbCBTY2hvb2wgb2YgVHJvcGljYWwgTWVkaWNpbmUsIExpdmVycG9v
bCwgTDMgNVFBLCBVbml0ZWQgS2luZ2RvbTwvYXV0aC1hZGRyZXNzPjx0aXRsZXM+PHRpdGxlPkN1
dGFuZW91cyBsZWlzaG1hbmlhc2lzIGluIG5vcnRoIExlYmFub246IFJlLWVtZXJnZW5jZSBvZiBh
biBpbXBvcnRhbnQgbmVnbGVjdGVkIHRyb3BpY2FsIGRpc2Vhc2U8L3RpdGxlPjwvdGl0bGVzPjxw
YWdlcz40NzEtNDc2PC9wYWdlcz48dm9sdW1lPjExMzwvdm9sdW1lPjxudW1iZXI+ODwvbnVtYmVy
PjxrZXl3b3Jkcz48a2V5d29yZD5jdXRhbmVvdXMgbGVpc2htYW5pYXNpczwva2V5d29yZD48a2V5
d29yZD5HbHVjYW50aW1lPC9rZXl3b3JkPjxrZXl3b3JkPkxlYmFub248L2tleXdvcmQ+PGtleXdv
cmQ+TGVpc2htYW5pYSB0cm9waWNhPC9rZXl3b3JkPjxrZXl3b3JkPlBDUi1SRkxQPC9rZXl3b3Jk
PjxrZXl3b3JkPlN5cmlhbiByZWZ1Z2Vlczwva2V5d29yZD48a2V5d29yZD5hbnRpbW9ueSBkZXJp
dmF0aXZlPC9rZXl3b3JkPjxrZXl3b3JkPm1lZ2x1bWluZSBhbnRpbW9uYXRlPC9rZXl3b3JkPjxr
ZXl3b3JkPmFkb2xlc2NlbnQ8L2tleXdvcmQ+PGtleXdvcmQ+YWR1bHQ8L2tleXdvcmQ+PGtleXdv
cmQ+QXJ0aWNsZTwva2V5d29yZD48a2V5d29yZD5jaGlsZDwva2V5d29yZD48a2V5d29yZD5jbGlu
aWNhbCBhcnRpY2xlPC9rZXl3b3JkPjxrZXl3b3JkPmNvaG9ydCBhbmFseXNpczwva2V5d29yZD48
a2V5d29yZD5kaXNlYXNlIHJlLWVtZXJnZW5jZTwva2V5d29yZD48a2V5d29yZD5kaXNlYXNlIHRy
YW5zbWlzc2lvbjwva2V5d29yZD48a2V5d29yZD5lcGl0aGVsaXphdGlvbjwva2V5d29yZD48a2V5
d29yZD5mZW1hbGU8L2tleXdvcmQ+PGtleXdvcmQ+Zm9sbG93IHVwPC9rZXl3b3JkPjxrZXl3b3Jk
Pmh1bWFuPC9rZXl3b3JkPjxrZXl3b3JkPkxlaXNobWFuaWEgbWFqb3I8L2tleXdvcmQ+PGtleXdv
cmQ+bWFsZTwva2V5d29yZD48a2V5d29yZD5taWNyb3Njb3B5PC9rZXl3b3JkPjxrZXl3b3JkPm5l
Z2xlY3RlZCBkaXNlYXNlPC9rZXl3b3JkPjxrZXl3b3JkPlBobGVib3RvbWluYWU8L2tleXdvcmQ+
PGtleXdvcmQ+cG9seW1lcmFzZSBjaGFpbiByZWFjdGlvbjwva2V5d29yZD48a2V5d29yZD5yZWZ1
Z2VlPC9rZXl3b3JkPjxrZXl3b3JkPnJlc3RyaWN0aW9uIGZyYWdtZW50IGxlbmd0aCBwb2x5bW9y
cGhpc208L2tleXdvcmQ+PGtleXdvcmQ+c2tpbiBsZWlzaG1hbmlhc2lzPC9rZXl3b3JkPjxrZXl3
b3JkPnRyZWF0bWVudCBmYWlsdXJlPC9rZXl3b3JkPjxrZXl3b3JkPnRyZWF0bWVudCByZXNwb25z
ZTwva2V5d29yZD48a2V5d29yZD50cm9waWNhbCBkaXNlYXNlPC9rZXl3b3JkPjxrZXl3b3JkPmFu
aW1hbDwva2V5d29yZD48a2V5d29yZD5pbmZhbnQ8L2tleXdvcmQ+PGtleXdvcmQ+bWlkZGxlIGFn
ZWQ8L2tleXdvcmQ+PGtleXdvcmQ+cHJlc2Nob29sIGNoaWxkPC9rZXl3b3JkPjxrZXl3b3JkPnBy
ZXZhbGVuY2U8L2tleXdvcmQ+PGtleXdvcmQ+UHN5Y2hvZGlkYWU8L2tleXdvcmQ+PGtleXdvcmQ+
QW5pbWFsczwva2V5d29yZD48a2V5d29yZD5DaGlsZCwgUHJlc2Nob29sPC9rZXl3b3JkPjxrZXl3
b3JkPkh1bWFuczwva2V5d29yZD48a2V5d29yZD5MZWlzaG1hbmlhc2lzLCBDdXRhbmVvdXM8L2tl
eXdvcmQ+PGtleXdvcmQ+UmVmdWdlZXM8L2tleXdvcmQ+PC9rZXl3b3Jkcz48ZGF0ZXM+PHllYXI+
MjAxOTwveWVhcj48cHViLWRhdGVzPjxkYXRlPjIwMTkgJUogVHJhbnNhY3Rpb25zIG9mIHRoZSBS
b3lhbCBTb2NpZXR5IG9mIFRyb3BpY2FsIE1lZGljaW5lIGFuZCBIeWdpZW5lPC9kYXRlPjwvcHVi
LWRhdGVzPjwvZGF0ZXM+PGlzYm4+MDAzNTkyMDMgKElTU04pPC9pc2JuPjxhY2Nlc3Npb24tbnVt
PnJheXlhbi02NjU5NTE5MTA8L2FjY2Vzc2lvbi1udW0+PHVybHM+PHJlbGF0ZWQtdXJscz48dXJs
Pmh0dHBzOi8vd3d3LnNjb3B1cy5jb20vaW53YXJkL3JlY29yZC51cmk/ZWlkPTItczIuMC04NTA3
MDk3MjI5NSZhbXA7ZG9pPTEwLjEwOTMlMmZ0cnN0bWglMmZ0cnowMzAmYW1wO3BhcnRuZXJJRD00
MCZhbXA7bWQ1PTI1OTIwYTY4ZmFkMTk4MzYyNTFlMjQ0OWE1ODQyY2Y5PC91cmw+PC9yZWxhdGVk
LXVybHM+PC91cmxzPjxjdXN0b20xPlJBWVlBTi1JTkNMVVNJT046IHsmcXVvdDtSZWdpbmEmcXVv
dDs9Jmd0OyZxdW90O0luY2x1ZGVkJnF1b3Q7fSB8IFJBWVlBTi1MQUJFTFM6IE1JR1JBTlQsUkVG
VUdFRSxtb2xlY3VsYXIsbWljcm9zY29weTwvY3VzdG9tMT48bGFuZ3VhZ2U+RW5nbGlzaDwvbGFu
Z3VhZ2U+PC9yZWNvcmQ+PC9DaXRlPjxDaXRlPjxBdXRob3I+RXJvZ2x1PC9BdXRob3I+PFllYXI+
MjAxOTwvWWVhcj48UmVjTnVtPjQ2MjwvUmVjTnVtPjxyZWNvcmQ+PHJlYy1udW1iZXI+NDYyPC9y
ZWMtbnVtYmVyPjxmb3JlaWduLWtleXM+PGtleSBhcHA9IkVOIiBkYi1pZD0iYXg1ZmYwd3pucnhy
MGplOXBkZHh2ZndpcHphMnQ5ZTJmMmR0IiB0aW1lc3RhbXA9IjE2ODA4ODAyNTEiPjQ2Mjwva2V5
PjwvZm9yZWlnbi1rZXlzPjxyZWYtdHlwZSBuYW1lPSJKb3VybmFsIEFydGljbGUiPjE3PC9yZWYt
dHlwZT48Y29udHJpYnV0b3JzPjxhdXRob3JzPjxhdXRob3I+RXJvZ2x1LCBGLjwvYXV0aG9yPjxh
dXRob3I+T3pnb3p0YXNpLCBPLjwvYXV0aG9yPjwvYXV0aG9ycz48L2NvbnRyaWJ1dG9ycz48YXV0
aC1hZGRyZXNzPkZhQml5b3NpdCBNaWNyb2Jpb2xvZ3ktQmlvdGVjaG5vbG9neSBSJmFtcDtEIGNv
LiwgQWRhbmEsIFR1cmtleSBBdnJhc3lhIFVuaXZlcnNpdHksIEZhY3VsdHkgb2YgSGVhbHRoLCBE
ZXBhcnRtZW50IG9mIE51dHJpdGlvbiBhbmQgRGlldGV0aWNzLCBUcmFiem9uLCBUdXJrZXkgR2F6
aWFudGVwIFVuaXZlcnNpdHksIEZhY3VsdHkgb2YgTWVkaWNpbmUsIERlcGFydG1lbnQgb2YgRGVy
bWF0b2xvZ3ksIEdhemlhbnRlcCwgVHVya2V5PC9hdXRoLWFkZHJlc3M+PHRpdGxlcz48dGl0bGU+
VGhlIGluY3JlYXNlIGluIG5lZ2xlY3RlZCBjdXRhbmVvdXMgbGVpc2htYW5pYXNpcyBpbiBHYXpp
YW50ZXAgcHJvdmluY2Ugb2YgVHVya2V5IGFmdGVyIG1hc3MgaHVtYW4gbWlncmF0aW9uPC90aXRs
ZT48L3RpdGxlcz48cGFnZXM+MTM4LTE0MzwvcGFnZXM+PHZvbHVtZT4xOTI8L3ZvbHVtZT48a2V5
d29yZHM+PGtleXdvcmQ+Q3V0YW5lb3VzIGxlaXNobWFuaWFzaXM8L2tleXdvcmQ+PGtleXdvcmQ+
U3lyaWFuIHJlZnVnZWVzPC9rZXl3b3JkPjxrZXl3b3JkPlRyZWF0bWVudDwva2V5d29yZD48a2V5
d29yZD5pdHJhY29uYXpvbGU8L2tleXdvcmQ+PGtleXdvcmQ+bWVnbHVtaW5lIGFudGltb25hdGU8
L2tleXdvcmQ+PGtleXdvcmQ+ZGlzZWFzZSBjb250cm9sPC9rZXl3b3JkPjxrZXl3b3JkPmRpc2Vh
c2UgdHJlYXRtZW50PC9rZXl3b3JkPjxrZXl3b3JkPmVwaWRlbWlvbG9neTwva2V5d29yZD48a2V5
d29yZD5pbmZlY3Rpb3VzIGRpc2Vhc2U8L2tleXdvcmQ+PGtleXdvcmQ+bWlncmF0aW9uPC9rZXl3
b3JkPjxrZXl3b3JkPnBhcmFzaXRpYyBkaXNlYXNlPC9rZXl3b3JkPjxrZXl3b3JkPnJlZnVnZWU8
L2tleXdvcmQ+PGtleXdvcmQ+YWRvbGVzY2VudDwva2V5d29yZD48a2V5d29yZD5hZHVsdDwva2V5
d29yZD48a2V5d29yZD5hZ2UgZGlzdHJpYnV0aW9uPC9rZXl3b3JkPjxrZXl3b3JkPkFydGljbGU8
L2tleXdvcmQ+PGtleXdvcmQ+Y2hpbGQ8L2tleXdvcmQ+PGtleXdvcmQ+Y2xpbmljYWwgZXhhbWlu
YXRpb248L2tleXdvcmQ+PGtleXdvcmQ+Y29udHJvbGxlZCBzdHVkeTwva2V5d29yZD48a2V5d29y
ZD5jcm9zcy1zZWN0aW9uYWwgc3R1ZHk8L2tleXdvcmQ+PGtleXdvcmQ+Y3J5b3RoZXJhcHk8L2tl
eXdvcmQ+PGtleXdvcmQ+ZGVtb2dyYXBoeTwva2V5d29yZD48a2V5d29yZD5lcGlkZW1pb2xvZ2lj
YWwgbW9uaXRvcmluZzwva2V5d29yZD48a2V5d29yZD5mZW1hbGU8L2tleXdvcmQ+PGtleXdvcmQ+
Z2VvZ3JhcGhpYyBkaXN0cmlidXRpb248L2tleXdvcmQ+PGtleXdvcmQ+aHVtYW48L2tleXdvcmQ+
PGtleXdvcmQ+aHlwZXJwaWdtZW50YXRpb248L2tleXdvcmQ+PGtleXdvcmQ+aW5jaWRlbmNlPC9r
ZXl3b3JkPjxrZXl3b3JkPmluZmFudDwva2V5d29yZD48a2V5d29yZD5tYWpvciBjbGluaWNhbCBz
dHVkeTwva2V5d29yZD48a2V5d29yZD5tYWxlPC9rZXl3b3JkPjxrZXl3b3JkPm1pY3Jvc2NvcHk8
L2tleXdvcmQ+PGtleXdvcmQ+bWlkZGxlIGFnZWQ8L2tleXdvcmQ+PGtleXdvcmQ+bmV3Ym9ybjwv
a2V5d29yZD48a2V5d29yZD5vdXRjb21lIGFzc2Vzc21lbnQ8L2tleXdvcmQ+PGtleXdvcmQ+cHJl
c2Nob29sIGNoaWxkPC9rZXl3b3JkPjxrZXl3b3JkPnNjaG9vbCBjaGlsZDwva2V5d29yZD48a2V5
d29yZD5zZXggZGlmZmVyZW5jZTwva2V5d29yZD48a2V5d29yZD5za2luIGxlaXNobWFuaWFzaXM8
L2tleXdvcmQ+PGtleXdvcmQ+VHVya2V5IChyZXB1YmxpYyk8L2tleXdvcmQ+PGtleXdvcmQ+eW91
bmcgYWR1bHQ8L2tleXdvcmQ+PGtleXdvcmQ+YWdlZDwva2V5d29yZD48a2V5d29yZD5hbmltYWw8
L2tleXdvcmQ+PGtleXdvcmQ+Y2hyb25pYyBkaXNlYXNlPC9rZXl3b3JkPjxrZXl3b3JkPmhhbXN0
ZXI8L2tleXdvcmQ+PGtleXdvcmQ+bmVnbGVjdGVkIGRpc2Vhc2U8L2tleXdvcmQ+PGtleXdvcmQ+
cHJldmFsZW5jZTwva2V5d29yZD48a2V5d29yZD5zdGF0aXN0aWNzIGFuZCBudW1lcmljYWwgZGF0
YTwva2V5d29yZD48a2V5d29yZD5TeXJpYW4gQXJhYiBSZXB1YmxpYzwva2V5d29yZD48a2V5d29y
ZD50dXJrZXkgKGJpcmQpPC9rZXl3b3JkPjxrZXl3b3JkPnZlcnkgZWxkZXJseTwva2V5d29yZD48
a2V5d29yZD5HYXppYW50ZXA8L2tleXdvcmQ+PGtleXdvcmQ+VHVya2V5PC9rZXl3b3JkPjxrZXl3
b3JkPkFnZWQsIDgwIGFuZCBvdmVyPC9rZXl3b3JkPjxrZXl3b3JkPkFuaW1hbHM8L2tleXdvcmQ+
PGtleXdvcmQ+Q2hpbGQsIFByZXNjaG9vbDwva2V5d29yZD48a2V5d29yZD5DcmljZXRpbmFlPC9r
ZXl3b3JkPjxrZXl3b3JkPkNyb3NzLVNlY3Rpb25hbCBTdHVkaWVzPC9rZXl3b3JkPjxrZXl3b3Jk
Pkh1bWFuIE1pZ3JhdGlvbjwva2V5d29yZD48a2V5d29yZD5IdW1hbnM8L2tleXdvcmQ+PGtleXdv
cmQ+SW5mYW50LCBOZXdib3JuPC9rZXl3b3JkPjxrZXl3b3JkPkxlaXNobWFuaWFzaXMsIEN1dGFu
ZW91czwva2V5d29yZD48a2V5d29yZD5OZWdsZWN0ZWQgRGlzZWFzZXM8L2tleXdvcmQ+PGtleXdv
cmQ+UmVmdWdlZXM8L2tleXdvcmQ+PGtleXdvcmQ+U3lyaWE8L2tleXdvcmQ+PGtleXdvcmQ+SHVt
YW5pdGllczwva2V5d29yZD48a2V5d29yZD5IdW1hbmlzbTwva2V5d29yZD48a2V5d29yZD5UdXJr
ZXlzPC9rZXl3b3JkPjwva2V5d29yZHM+PGRhdGVzPjx5ZWFyPjIwMTk8L3llYXI+PHB1Yi1kYXRl
cz48ZGF0ZT4yMDE5ICVKIEFjdGEgVHJvcGljYTwvZGF0ZT48L3B1Yi1kYXRlcz48L2RhdGVzPjxp
c2JuPjAwMDE3MDZYIChJU1NOKTwvaXNibj48YWNjZXNzaW9uLW51bT5yYXl5YW4tNjY1OTUyOTkz
PC9hY2Nlc3Npb24tbnVtPjx1cmxzPjxyZWxhdGVkLXVybHM+PHVybD5odHRwczovL3d3dy5zY29w
dXMuY29tL2lud2FyZC9yZWNvcmQudXJpP2VpZD0yLXMyLjAtODUwNjE1OTQxNjEmYW1wO2RvaT0x
MC4xMDE2JTJmai5hY3RhdHJvcGljYS4yMDE5LjAxLjAyNiZhbXA7cGFydG5lcklEPTQwJmFtcDtt
ZDU9OGU3MDQyOTc2MWU3NDdjNjU2ZjU5MzgwYTRjMTM3Mjg8L3VybD48L3JlbGF0ZWQtdXJscz48
L3VybHM+PGN1c3RvbTE+UkFZWUFOLUlOQ0xVU0lPTjogeyZxdW90O1JlZ2luYSZxdW90Oz0mZ3Q7
JnF1b3Q7SW5jbHVkZWQmcXVvdDt9IHwgUkFZWUFOLUxBQkVMUzogUkVGVUdFRSxtaWNyb3Njb3B5
PC9jdXN0b20xPjxsYW5ndWFnZT5FbmdsaXNoPC9sYW5ndWFnZT48L3JlY29yZD48L0NpdGU+PENp
dGU+PEF1dGhvcj5HdXJzZXM8L0F1dGhvcj48UmVjTnVtPjQ5MzwvUmVjTnVtPjxyZWNvcmQ+PHJl
Yy1udW1iZXI+NDkzPC9yZWMtbnVtYmVyPjxmb3JlaWduLWtleXM+PGtleSBhcHA9IkVOIiBkYi1p
ZD0iYXg1ZmYwd3pucnhyMGplOXBkZHh2ZndpcHphMnQ5ZTJmMmR0IiB0aW1lc3RhbXA9IjE2ODA4
ODAyNTIiPjQ5Mzwva2V5PjwvZm9yZWlnbi1rZXlzPjxyZWYtdHlwZSBuYW1lPSJKb3VybmFsIEFy
dGljbGUiPjE3PC9yZWYtdHlwZT48Y29udHJpYnV0b3JzPjxhdXRob3JzPjxhdXRob3I+R3Vyc2Vz
LCBHLjwvYXV0aG9yPjxhdXRob3I+T3phc2xhbiwgTS48L2F1dGhvcj48YXV0aG9yPlpleXJlaywg
Ri4gWS48L2F1dGhvcj48YXV0aG9yPktpbGljLCBJLiBILjwvYXV0aG9yPjxhdXRob3I+RG9uaSwg
Ti4gWS48L2F1dGhvcj48YXV0aG9yPkthcmFnb3osIEkuIEQuPC9hdXRob3I+PGF1dGhvcj5VbHVj
YSwgTi48L2F1dGhvcj48L2F1dGhvcnM+PC9jb250cmlidXRvcnM+PGF1dGgtYWRkcmVzcz5bR3Vy
c2VzLCBHdWxjYW47IERvbmksIE5lYml5ZSBZZW50dXJdIEhhcnJhbiBVbml2LCBWb2NhdCBTY2gg
SGx0aCBTZXJ2LCBTYW5saXVyZmEsIFR1cmtleS4gW096YXNsYW4sIE1laG1ldDsgS2lsaWMsIEli
cmFoaW0gSC47IEthcmFnb3osIEkuIERpZGVtXSBHYXppYW50ZXAgVW5pdiwgRGVwdCBCaW9sLCBH
YXppYW50ZXAsIFR1cmtleS4gW1pleXJlaywgRmFkaWxlIFlpbGRpejsgVWx1Y2EsIE5lcm1pbl0g
SGFycmFuIFVuaXYsIERlcHQgQ2xpbiBNaWNyb2Jpb2wsIFNhbmxpdXJmYSwgVHVya2V5LiBPemFz
bGFuLCBNIChjb3JyZXNwb25kaW5nIGF1dGhvciksIEdhemlhbnRlcCBVbml2LCBEZXB0IEJpb2ws
IEdhemlhbnRlcCwgVHVya2V5LiBnZ3Vyc2VzQGhhcnJhbi5lZHUudHI7IG96YXNsYW5tZEBnYW50
ZXAuZWR1LnRyOyBmYWRpbGV6ZXlyZWtAaG90bWFpbC5jb207IGtpbGljQGdhbnRlcC5lZHUudHI7
IG5fZG9uaUBob3RtYWlsLmNvbTsga2FyYWdvekBnYW50ZXAuZWR1LnRyOyBuZXJtaW5fdWx1Y2FA
aG90bWFpbC5jb208L2F1dGgtYWRkcmVzcz48dGl0bGVzPjx0aXRsZT5Nb2xlY3VsYXIgaWRlbnRp
ZmljYXRpb24gb2YgTGVpc2htYW5pYSBzcHAuIGlzb2xhdGVzIGNhdXNlcyBjdXRhbmVvdXMgbGVp
c2htYW5pYXNpcyAoQ0wpIGluIFNhbmxpdXJmYSBQcm92aW5jZSwgVHVya2V5LCB3aGVyZSBDTCBp
cyBoaWdobHkgZW5kZW1pYzwvdGl0bGU+PC90aXRsZXM+PHBhZ2VzPjM1My0zNTk8L3BhZ2VzPjx2
b2x1bWU+NjM8L3ZvbHVtZT48bnVtYmVyPjM8L251bWJlcj48a2V5d29yZHM+PGtleXdvcmQ+cGhs
ZWJvdG9tdXMtc2VyZ2VudGk8L2tleXdvcmQ+PGtleXdvcmQ+ZGlhZ25vc2lzPC9rZXl3b3JkPjxr
ZXl3b3JkPnJlZ2lvbjwva2V5d29yZD48a2V5d29yZD5pcmFuPC9rZXl3b3JkPjxrZXl3b3JkPmVw
aWRlbWlvbG9neTwva2V5d29yZD48a2V5d29yZD5pc2ZhaGFuPC9rZXl3b3JkPjxrZXl3b3JkPnRy
b3BpY2E8L2tleXdvcmQ+PGtleXdvcmQ+Zm9jdXM8L2tleXdvcmQ+PGtleXdvcmQ+QmlvdGVjaG5v
bG9neSAmYW1wOyBBcHBsaWVkIE1pY3JvYmlvbG9neTwva2V5d29yZD48a2V5d29yZD5NaWNyb2Jp
b2xvZ3k8L2tleXdvcmQ+PC9rZXl3b3Jkcz48ZGF0ZXM+PHB1Yi1kYXRlcz48ZGF0ZT5NYXkgJUog
Rm9saWEgTWljcm9iaW9sb2dpY2E8L2RhdGU+PC9wdWItZGF0ZXM+PC9kYXRlcz48aXNibj4wMDE1
LTU2MzI8L2lzYm4+PGFjY2Vzc2lvbi1udW0+cmF5eWFuLTY2NTk1MzUxNzwvYWNjZXNzaW9uLW51
bT48dXJscz48cmVsYXRlZC11cmxzPjx1cmw+Jmx0O0dvIHRvIElTSSZndDs6Ly9XT1M6MDAwNDMw
MzE3MTAwMDExPC91cmw+PHVybD5odHRwczovL2xpbmsuc3ByaW5nZXIuY29tL2NvbnRlbnQvcGRm
LzEwLjEwMDcvczEyMjIzLTAxNy0wNTU2LTEucGRmPC91cmw+PC9yZWxhdGVkLXVybHM+PC91cmxz
PjxjdXN0b20xPlJBWVlBTi1JTkNMVVNJT046IHsmcXVvdDtSZWdpbmEmcXVvdDs9Jmd0OyZxdW90
O0luY2x1ZGVkJnF1b3Q7LCAmcXVvdDtIYWJ0YW11JnF1b3Q7PSZndDsmcXVvdDtJbmNsdWRlZCZx
dW90O308L2N1c3RvbTE+PGxhbmd1YWdlPkVuZ2xpc2g8L2xhbmd1YWdlPjwvcmVjb3JkPjwvQ2l0
ZT48Q2l0ZT48QXV0aG9yPkhpamF3aTwvQXV0aG9yPjxZZWFyPjIwMTk8L1llYXI+PFJlY051bT41
MDc8L1JlY051bT48cmVjb3JkPjxyZWMtbnVtYmVyPjUwNzwvcmVjLW51bWJlcj48Zm9yZWlnbi1r
ZXlzPjxrZXkgYXBwPSJFTiIgZGItaWQ9ImF4NWZmMHd6bnJ4cjBqZTlwZGR4dmZ3aXB6YTJ0OWUy
ZjJkdCIgdGltZXN0YW1wPSIxNjgwODgwMjUyIj41MDc8L2tleT48L2ZvcmVpZ24ta2V5cz48cmVm
LXR5cGUgbmFtZT0iSm91cm5hbCBBcnRpY2xlIj4xNzwvcmVmLXR5cGU+PGNvbnRyaWJ1dG9ycz48
YXV0aG9ycz48YXV0aG9yPkhpamF3aSwgSy4gSi4gRi48L2F1dGhvcj48YXV0aG9yPkhpamphd2ks
IE4uIFMuPC9hdXRob3I+PGF1dGhvcj5JYmJpbmksIEouIEguPC9hdXRob3I+PC9hdXRob3JzPjwv
Y29udHJpYnV0b3JzPjxhdXRoLWFkZHJlc3M+RGVwYXJ0bWVudCBvZiBNZWRpY2FsIExhYm9yYXRv
cnkgU2NpZW5jZXMsIEZhY3VsdHkgb2YgQXBwbGllZCBIZWFsdGggU2NpZW5jZXMsIFRoZSBIYXNo
ZW1pdGUgVW5pdmVyc2l0eSwgUE8gQm94IDE1MDQ1OSwgWmFycWEsIDEzMTE1LCBKb3JkYW4gRGVw
YXJ0bWVudCBvZiBMYW5kIE1hbmFnZW1lbnQgYW5kIEVudmlyb25tZW50LCBGYWN1bHR5IG9mIE5h
dHVyYWwgUmVzb3VyY2VzIGFuZCBFbnZpcm9ubWVudCwgSGFzaGVtaXRlIFVuaXZlcnNpdHksIFph
cnFhLCAxMzExNSwgSm9yZGFuPC9hdXRoLWFkZHJlc3M+PHRpdGxlcz48dGl0bGU+RGV0ZWN0aW9u
LCBnZW5vdHlwaW5nLCBhbmQgcGh5bG9nZW5ldGljIGFuYWx5c2lzIG9mIExlaXNobWFuaWEgaXNv
bGF0ZXMgY29sbGVjdGVkIGZyb20gaW5mZWN0ZWQgSm9yZGFuaWFuIHJlc2lkZW50cyBhbmQgU3ly
aWFuIHJlZnVnZWVzIHdobyBzdWZmZXJlZCBmcm9tIGN1dGFuZW91cyBsZWlzaG1hbmlhc2lzPC90
aXRsZT48L3RpdGxlcz48cGFnZXM+NzkzLTgwNTwvcGFnZXM+PHZvbHVtZT4xMTg8L3ZvbHVtZT48
bnVtYmVyPjM8L251bWJlcj48a2V5d29yZHM+PGtleXdvcmQ+NS44UyByRE5BIGdlbmU8L2tleXdv
cmQ+PGtleXdvcmQ+Q3V0YW5lb3VzIGxlaXNobWFuaWFzaXMgKENMKTwva2V5d29yZD48a2V5d29y
ZD5JVFMxPC9rZXl3b3JkPjxrZXl3b3JkPkxlaXNobWFuaWE8L2tleXdvcmQ+PGtleXdvcmQ+UENS
PC9rZXl3b3JkPjxrZXl3b3JkPlJGTFA8L2tleXdvcmQ+PGtleXdvcmQ+U2VxdWVuY2UgYW5hbHlz
aXM8L2tleXdvcmQ+PGtleXdvcmQ+a2luZXRvcGxhc3QgRE5BPC9rZXl3b3JkPjxrZXl3b3JkPm1p
bmljaXJjbGUgRE5BPC9rZXl3b3JkPjxrZXl3b3JkPnByb3Rvem9hbCBETkE8L2tleXdvcmQ+PGtl
eXdvcmQ+cmlib3NvbWUgRE5BPC9rZXl3b3JkPjxrZXl3b3JkPmFkb2xlc2NlbnQ8L2tleXdvcmQ+
PGtleXdvcmQ+YWR1bHQ8L2tleXdvcmQ+PGtleXdvcmQ+QXJ0aWNsZTwva2V5d29yZD48a2V5d29y
ZD5jaGlsZDwva2V5d29yZD48a2V5d29yZD5jb250cm9sbGVkIHN0dWR5PC9rZXl3b3JkPjxrZXl3
b3JkPkROQSBleHRyYWN0aW9uPC9rZXl3b3JkPjxrZXl3b3JkPmZlbWFsZTwva2V5d29yZD48a2V5
d29yZD5nZW5lIHNlcXVlbmNlPC9rZXl3b3JkPjxrZXl3b3JkPmdlbm90eXBlPC9rZXl3b3JkPjxr
ZXl3b3JkPmh1bWFuPC9rZXl3b3JkPjxrZXl3b3JkPkpvcmRhbmlhbjwva2V5d29yZD48a2V5d29y
ZD5raW5ldG9wbGFzdDwva2V5d29yZD48a2V5d29yZD5MZWlzaG1hbmlhIHRyb3BpY2E8L2tleXdv
cmQ+PGtleXdvcmQ+bWFqb3IgY2xpbmljYWwgc3R1ZHk8L2tleXdvcmQ+PGtleXdvcmQ+bWFsZTwv
a2V5d29yZD48a2V5d29yZD5uZXN0ZWQgcG9seW1lcmFzZSBjaGFpbiByZWFjdGlvbjwva2V5d29y
ZD48a2V5d29yZD5wYXB1bGU8L2tleXdvcmQ+PGtleXdvcmQ+cGh5bG9nZW55PC9rZXl3b3JkPjxr
ZXl3b3JkPnBvaW50IG11dGF0aW9uPC9rZXl3b3JkPjxrZXl3b3JkPnByaW9yaXR5IGpvdXJuYWw8
L2tleXdvcmQ+PGtleXdvcmQ+cXVlc3Rpb25uYWlyZTwva2V5d29yZD48a2V5d29yZD5yZWZ1Z2Vl
PC9rZXl3b3JkPjxrZXl3b3JkPnJlc3RyaWN0aW9uIGZyYWdtZW50IGxlbmd0aCBwb2x5bW9ycGhp
c208L2tleXdvcmQ+PGtleXdvcmQ+c2tpbiBsZWlzaG1hbmlhc2lzPC9rZXl3b3JkPjxrZXl3b3Jk
PlN5cmlhbjwva2V5d29yZD48a2V5d29yZD51bGNlcjwva2V5d29yZD48a2V5d29yZD5hbmltYWw8
L2tleXdvcmQ+PGtleXdvcmQ+Y2hlbWlzdHJ5PC9rZXl3b3JkPjxrZXl3b3JkPmNvbXBhcmF0aXZl
IHN0dWR5PC9rZXl3b3JkPjxrZXl3b3JkPmdlbmV0aWNzPC9rZXl3b3JkPjxrZXl3b3JkPmlzb2xh
dGlvbiBhbmQgcHVyaWZpY2F0aW9uPC9rZXl3b3JkPjxrZXl3b3JkPkpvcmRhbjwva2V5d29yZD48
a2V5d29yZD5MZWlzaG1hbmlhIG1ham9yPC9rZXl3b3JkPjxrZXl3b3JkPnBhcmFzaXRvbG9neTwv
a2V5d29yZD48a2V5d29yZD5wb2x5bWVyYXNlIGNoYWluIHJlYWN0aW9uPC9rZXl3b3JkPjxrZXl3
b3JkPlBzeWNob2RpZGFlPC9rZXl3b3JkPjxrZXl3b3JkPlN5cmlhbiBBcmFiIFJlcHVibGljPC9r
ZXl3b3JkPjxrZXl3b3JkPkFuaW1hbHM8L2tleXdvcmQ+PGtleXdvcmQ+RE5BLCBLaW5ldG9wbGFz
dDwva2V5d29yZD48a2V5d29yZD5ETkEsIFByb3Rvem9hbjwva2V5d29yZD48a2V5d29yZD5ETkEs
IFJpYm9zb21hbDwva2V5d29yZD48a2V5d29yZD5IdW1hbnM8L2tleXdvcmQ+PGtleXdvcmQ+TGVp
c2htYW5pYXNpcywgQ3V0YW5lb3VzPC9rZXl3b3JkPjxrZXl3b3JkPlBvbHltb3JwaGlzbSwgUmVz
dHJpY3Rpb24gRnJhZ21lbnQgTGVuZ3RoPC9rZXl3b3JkPjxrZXl3b3JkPlJlZnVnZWVzPC9rZXl3
b3JkPjxrZXl3b3JkPlN5cmlhPC9rZXl3b3JkPjwva2V5d29yZHM+PGRhdGVzPjx5ZWFyPjIwMTk8
L3llYXI+PHB1Yi1kYXRlcz48ZGF0ZT4yMDE5ICVKIFBhcmFzaXRvbG9neSBSZXNlYXJjaDwvZGF0
ZT48L3B1Yi1kYXRlcz48L2RhdGVzPjxpc2JuPjA5MzIwMTEzIChJU1NOKTwvaXNibj48YWNjZXNz
aW9uLW51bT5yYXl5YW4tNjY1OTUxOTY4PC9hY2Nlc3Npb24tbnVtPjx1cmxzPjxyZWxhdGVkLXVy
bHM+PHVybD5odHRwczovL3d3dy5zY29wdXMuY29tL2lud2FyZC9yZWNvcmQudXJpP2VpZD0yLXMy
LjAtODUwNjEyNTQ0MDMmYW1wO2RvaT0xMC4xMDA3JTJmczAwNDM2LTAxOS0wNjIyMi16JmFtcDtw
YXJ0bmVySUQ9NDAmYW1wO21kNT1kYzQwYTg5M2Y5ODRmOTJjMDYxODA2ZTA2ZTI4M2QyNzwvdXJs
PjwvcmVsYXRlZC11cmxzPjwvdXJscz48Y3VzdG9tMT5SQVlZQU4tSU5DTFVTSU9OOiB7JnF1b3Q7
UmVnaW5hJnF1b3Q7PSZndDsmcXVvdDtJbmNsdWRlZCZxdW90O30gfCBSQVlZQU4tTEFCRUxTOiBS
RUZVR0VFLG1vbGVjdWxhcjwvY3VzdG9tMT48bGFuZ3VhZ2U+RW5nbGlzaDwvbGFuZ3VhZ2U+PC9y
ZWNvcmQ+PC9DaXRlPjxDaXRlPjxBdXRob3I+SHVzc2FpbjwvQXV0aG9yPjxZZWFyPjIwMTc8L1ll
YXI+PFJlY051bT41MTM8L1JlY051bT48cmVjb3JkPjxyZWMtbnVtYmVyPjUxMzwvcmVjLW51bWJl
cj48Zm9yZWlnbi1rZXlzPjxrZXkgYXBwPSJFTiIgZGItaWQ9ImF4NWZmMHd6bnJ4cjBqZTlwZGR4
dmZ3aXB6YTJ0OWUyZjJkdCIgdGltZXN0YW1wPSIxNjgwODgwMjUyIj41MTM8L2tleT48L2ZvcmVp
Z24ta2V5cz48cmVmLXR5cGUgbmFtZT0iSm91cm5hbCBBcnRpY2xlIj4xNzwvcmVmLXR5cGU+PGNv
bnRyaWJ1dG9ycz48YXV0aG9ycz48YXV0aG9yPkh1c3NhaW4sIE0uPC9hdXRob3I+PGF1dGhvcj5N
dW5pciwgUy48L2F1dGhvcj48YXV0aG9yPkphbWFsLCBNLiBBLjwvYXV0aG9yPjxhdXRob3I+QXlh
eiwgUy48L2F1dGhvcj48YXV0aG9yPkFraG91bmRpLCBNLjwvYXV0aG9yPjxhdXRob3I+TW9oYW1l
ZCwgSy48L2F1dGhvcj48L2F1dGhvcnM+PC9jb250cmlidXRvcnM+PGF1dGgtYWRkcmVzcz5bSHVz
c2FpbiwgTXViYXNoaXJdIEtvaGF0IFVuaXYgU2NpICZhbXA7IFRlY2hub2wsIERlcHQgTWljcm9i
aW9sLCBWZWN0b3IgQm9ybmUgRGlzIE1hbmFnZW1lbnQgQ3RyLCBLb2hhdCAyNjAwMCwgS1AsIFBh
a2lzdGFuLiBbTXVuaXIsIFNoYWh6YWRdIFl1bm5hbiBBZ3IgVW5pdiwgRmFjIFBsYW50IFByb3Rl
Y3QsIEt1bm1pbmcgNjUwMjEwLCBZdW5uYW4sIFBlb3BsZXMgUiBDaGluYS4gW0phbWFsLCBNdWhh
bW1hZCBBbWVlbl0gWXVubmFuIEFnciBVbml2LCBEZXB0IEFuaW0gQnJlZWRpbmcgR2VuZXQgJmFt
cDsgUmVwcm9kLCBLdW5taW5nIDY1MDIwMSwgWXVubmFuLCBQZW9wbGVzIFIgQ2hpbmEuIFtBeWF6
LCBTdWx0YW5dIEFiZHVsIFdhbGwgS2hhbiBVbml2IE1hcmRhbiwgQ29sbCBBbmltIEh1c2IgJmFt
cDsgVmV0IFNjaSwgTWFyZGFuLCBQYWtpc3Rhbi4gW0FraG91bmRpLCBNdWhhbW1hZF0gQ0hVIE5p
Y2UsIEhvcCBBcmNoZXQsIFNlcnYgUGFyYXNpdG9sIE15Y29sLCBOaWNlLCBGcmFuY2UuIFtNb2hh
bWVkLCBLYXNiYXJpXSBCSVBBUiwgQU5TRVMgTGFiIFNhbnRlcyBBbmltLCBVTVIsIEYtOTQ3MDAg
TWFpc29ucyBBbGZvcnQsIEZyYW5jZS4gTXVuaXIsIFMgKGNvcnJlc3BvbmRpbmcgYXV0aG9yKSwg
WXVubmFuIEFnciBVbml2LCBGYWMgUGxhbnQgUHJvdGVjdCwgS3VubWluZyA2NTAyMTAsIFl1bm5h
biwgUGVvcGxlcyBSIENoaW5hLiBzaGF6aWRfMTBAeWFob28uY29tPC9hdXRoLWFkZHJlc3M+PHRp
dGxlcz48dGl0bGU+RXBpZGVtaWMgb3V0YnJlYWsgb2YgYW50aHJvcG9ub3RpYyBjdXRhbmVvdXMg
bGVpc2htYW5pYXNpcyBpbiBLb2hhdCBEaXN0cmljdCwgS2h5YmVyIFBha2h0dW5raHdhLCBQYWtp
c3RhbjwvdGl0bGU+PHNlY29uZGFyeS10aXRsZT5BY3RhIFRyb3BpY2E8L3NlY29uZGFyeS10aXRs
ZT48L3RpdGxlcz48cGVyaW9kaWNhbD48ZnVsbC10aXRsZT5BY3RhIFRyb3BpY2E8L2Z1bGwtdGl0
bGU+PC9wZXJpb2RpY2FsPjxwYWdlcz4xNDctMTU1PC9wYWdlcz48dm9sdW1lPjE3Mjwvdm9sdW1l
PjxrZXl3b3Jkcz48a2V5d29yZD5FcGlkZW1pYzwva2V5d29yZD48a2V5d29yZD5MZWlzaG1hbmlh
c2lzPC9rZXl3b3JkPjxrZXl3b3JkPlBDUjwva2V5d29yZD48a2V5d29yZD5Qcm9tYXN0aWdvdGU8
L2tleXdvcmQ+PGtleXdvcmQ+S29oYXQ8L2tleXdvcmQ+PGtleXdvcmQ+cGhsZWJvdG9tdXMtcGFw
YXRhc2k8L2tleXdvcmQ+PGtleXdvcmQ+cmhvbWJvbXlzLW9waW11czwva2V5d29yZD48a2V5d29y
ZD5jbGluaWNhbC1zYW1wbGVzPC9rZXl3b3JkPjxrZXl3b3JkPmtpbmV0b3BsYXN0PC9rZXl3b3Jk
PjxrZXl3b3JkPkROQTwva2V5d29yZD48a2V5d29yZD5yaWJvc29tYWwgRE5BPC9rZXl3b3JkPjxr
ZXl3b3JkPm5lc3RlZC1wY3I8L2tleXdvcmQ+PGtleXdvcmQ+aXJhbjwva2V5d29yZD48a2V5d29y
ZD5hZmdoYW5pc3Rhbjwva2V5d29yZD48a2V5d29yZD50cm9waWNhPC9rZXl3b3JkPjxrZXl3b3Jk
PmRpYWdub3Npczwva2V5d29yZD48a2V5d29yZD5QYXJhc2l0b2xvZ3k8L2tleXdvcmQ+PGtleXdv
cmQ+VHJvcGljYWwgTWVkaWNpbmU8L2tleXdvcmQ+PGtleXdvcmQ+RGlzZWFzZSBPdXRicmVha3M8
L2tleXdvcmQ+PGtleXdvcmQ+UGFraXN0YW48L2tleXdvcmQ+PC9rZXl3b3Jkcz48ZGF0ZXM+PHll
YXI+MjAxNzwveWVhcj48cHViLWRhdGVzPjxkYXRlPkF1ZyAlSiBBY3RhIFRyb3BpY2E8L2RhdGU+
PC9wdWItZGF0ZXM+PC9kYXRlcz48aXNibj4wMDAxLTcwNlg8L2lzYm4+PGFjY2Vzc2lvbi1udW0+
cmF5eWFuLTY2NTk1MjMzMzwvYWNjZXNzaW9uLW51bT48dXJscz48cmVsYXRlZC11cmxzPjx1cmw+
PHN0eWxlIGZhY2U9InVuZGVybGluZSIgZm9udD0iZGVmYXVsdCIgc2l6ZT0iMTAwJSI+Jmx0O0dv
IHRvIElTSSZndDs6Ly9XT1M6MDAwNDAzNjM1MjAwMDI1PC9zdHlsZT48L3VybD48L3JlbGF0ZWQt
dXJscz48L3VybHM+PGN1c3RvbTE+UkFZWUFOLUlOQ0xVU0lPTjogeyZxdW90O1JlZ2luYSZxdW90
Oz0mZ3Q7JnF1b3Q7SW5jbHVkZWQmcXVvdDt9IHwgUkFZWUFOLUxBQkVMUzogSURQLG1vbGVjdWxh
cixtaWNyb3Njb3B5PC9jdXN0b20xPjxsYW5ndWFnZT5FbmdsaXNoPC9sYW5ndWFnZT48L3JlY29y
ZD48L0NpdGU+PENpdGU+PEF1dGhvcj5JbmNpPC9BdXRob3I+PFllYXI+MjAxNTwvWWVhcj48UmVj
TnVtPjUxNjwvUmVjTnVtPjxyZWNvcmQ+PHJlYy1udW1iZXI+NTE2PC9yZWMtbnVtYmVyPjxmb3Jl
aWduLWtleXM+PGtleSBhcHA9IkVOIiBkYi1pZD0iYXg1ZmYwd3pucnhyMGplOXBkZHh2ZndpcHph
MnQ5ZTJmMmR0IiB0aW1lc3RhbXA9IjE2ODA4ODAyNTIiPjUxNjwva2V5PjwvZm9yZWlnbi1rZXlz
PjxyZWYtdHlwZSBuYW1lPSJKb3VybmFsIEFydGljbGUiPjE3PC9yZWYtdHlwZT48Y29udHJpYnV0
b3JzPjxhdXRob3JzPjxhdXRob3I+SW5jaSwgUi48L2F1dGhvcj48YXV0aG9yPk96dHVyaywgUC48
L2F1dGhvcj48YXV0aG9yPk11bGF5aW0sIE0uIEsuPC9hdXRob3I+PGF1dGhvcj5Penl1cnQsIEsu
PC9hdXRob3I+PGF1dGhvcj5BbGF0YXMsIEUuIFQuPC9hdXRob3I+PGF1dGhvcj5JbmNpLCBNLiBG
LjwvYXV0aG9yPjwvYXV0aG9ycz48L2NvbnRyaWJ1dG9ycz48YXV0aC1hZGRyZXNzPltJbmNpLCBS
YWhpbWVdIEl6bWlyIEthdGlwIENlbGViaSBVbml2LCBBdGF0dXJrIFRyYWluaW5nICZhbXA7IFJl
cyBIb3NwLCBEZXB0IERlcm1hdG9sLCBJem1pciwgVHVya2V5LiBbT3p0dXJrLCBQZXJpaGFuOyBN
dWxheWltLCBNZWhtZXQgS2FtaWxdIFN1dGN1IEltYW0gVW5pdiwgRGVwdCBEZXJtYXRvbCwgS2Fo
cmFtYW5tYXJhcywgVHVya2V5LiBbT3p5dXJ0LCBLZW1hbF0gS2F5c2VyaSBUcmFpbmluZyAmYW1w
OyBSZXMgSG9zcCwgRGVwdCBEZXJtYXRvbCwgS2F5c2VyaSwgVHVya2V5LiBbQWxhdGFzLCBFbWlu
ZSBUdWdiYV0gTXVnbGEgU2l0a2kgS29jbWFuIFVuaXYsIFNjaCBNZWQsIERlcHQgRGVybWF0b2ws
IE11Z2xhLCBUdXJrZXkuIFtJbmNpLCBNZWhtZXQgRmF0aWhdIEl6bWlyIEthdGlwIENlbGViaSBV
bml2LCBTY2ggTWVkLCBEZXB0IFJhZGlvbCwgSXptaXIsIFR1cmtleS4gSW5jaSwgUiAoY29ycmVz
cG9uZGluZyBhdXRob3IpLCBJem1pciBLYXRpcCBDZWxlYmkgVW5pdiwgQXRhdHVyayBUcmFpbmlu
ZyAmYW1wOyBSZXMgSG9zcCwgRGVwdCBEZXJtYXRvbCwgSXptaXIsIFR1cmtleS4gZHJyYWhpbWVp
bmNpQGdtYWlsLmNvbTwvYXV0aC1hZGRyZXNzPjx0aXRsZXM+PHRpdGxlPkVmZmVjdCBvZiB0aGUg
U3lyaWFuIENpdmlsIFdhciBvbiBQcmV2YWxlbmNlIG9mIEN1dGFuZW91cyBMZWlzaG1hbmlhc2lz
IGluIFNvdXRoZWFzdGVybiBBbmF0b2xpYSwgVHVya2V5PC90aXRsZT48c2Vjb25kYXJ5LXRpdGxl
Pk1lZGljYWwgU2NpZW5jZSBNb25pdG9yPC9zZWNvbmRhcnktdGl0bGU+PC90aXRsZXM+PHBlcmlv
ZGljYWw+PGZ1bGwtdGl0bGU+TWVkaWNhbCBTY2llbmNlIE1vbml0b3I8L2Z1bGwtdGl0bGU+PC9w
ZXJpb2RpY2FsPjxwYWdlcz41PC9wYWdlcz48dm9sdW1lPjIxPC92b2x1bWU+PGtleXdvcmRzPjxr
ZXl3b3JkPkVwaWRlbWlvbG9neTwva2V5d29yZD48a2V5d29yZD5MZWlzaG1hbmlhc2lzLCBDdXRh
bmVvdXM8L2tleXdvcmQ+PGtleXdvcmQ+VHVya2V5PC9rZXl3b3JkPjxrZXl3b3JkPlJlc2VhcmNo
ICZhbXA7IEV4cGVyaW1lbnRhbCBNZWRpY2luZTwva2V5d29yZD48a2V5d29yZD5QcmV2YWxlbmNl
PC9rZXl3b3JkPjxrZXl3b3JkPlR1cmtleXM8L2tleXdvcmQ+PGtleXdvcmQ+V2FyPC9rZXl3b3Jk
Pjwva2V5d29yZHM+PGRhdGVzPjx5ZWFyPjIwMTU8L3llYXI+PHB1Yi1kYXRlcz48ZGF0ZT5KdWwg
JUogTWVkaWNhbCBTY2llbmNlIE1vbml0b3I8L2RhdGU+PC9wdWItZGF0ZXM+PC9kYXRlcz48aXNi
bj4xNjQzLTM3NTA8L2lzYm4+PGFjY2Vzc2lvbi1udW0+cmF5eWFuLTY2NTk1MjE4NDwvYWNjZXNz
aW9uLW51bT48dXJscz48cmVsYXRlZC11cmxzPjx1cmw+PHN0eWxlIGZhY2U9InVuZGVybGluZSIg
Zm9udD0iZGVmYXVsdCIgc2l6ZT0iMTAwJSI+Jmx0O0dvIHRvIElTSSZndDs6Ly9XT1M6MDAwMzU4
MTQ2NDAwMDAxPC9zdHlsZT48L3VybD48L3JlbGF0ZWQtdXJscz48L3VybHM+PGN1c3RvbTE+UkFZ
WUFOLUlOQ0xVU0lPTjogeyZxdW90O1JlZ2luYSZxdW90Oz0mZ3Q7JnF1b3Q7SW5jbHVkZWQmcXVv
dDt9IHwgUkFZWUFOLUxBQkVMUzogUkVGVUdFRSxjbGluaWNhbDwvY3VzdG9tMT48bGFuZ3VhZ2U+
RW5nbGlzaDwvbGFuZ3VhZ2U+PC9yZWNvcmQ+PC9DaXRlPjxDaXRlPjxBdXRob3I+SmFjb2J5PC9B
dXRob3I+PFllYXI+MjAxNDwvWWVhcj48UmVjTnVtPjUyNjwvUmVjTnVtPjxyZWNvcmQ+PHJlYy1u
dW1iZXI+NTI2PC9yZWMtbnVtYmVyPjxmb3JlaWduLWtleXM+PGtleSBhcHA9IkVOIiBkYi1pZD0i
YXg1ZmYwd3pucnhyMGplOXBkZHh2ZndpcHphMnQ5ZTJmMmR0IiB0aW1lc3RhbXA9IjE2ODA4ODAy
NTIiPjUyNjwva2V5PjwvZm9yZWlnbi1rZXlzPjxyZWYtdHlwZSBuYW1lPSJKb3VybmFsIEFydGlj
bGUiPjE3PC9yZWYtdHlwZT48Y29udHJpYnV0b3JzPjxhdXRob3JzPjxhdXRob3I+SmFjb2J5LCBI
LjwvYXV0aG9yPjxhdXRob3I+UmF3bGluZywgUi4gQS48L2F1dGhvcj48YXV0aG9yPkdyYW5hdG8s
IFAuIEEuPC9hdXRob3I+PC9hdXRob3JzPjwvY29udHJpYnV0b3JzPjxhdXRoLWFkZHJlc3M+UC5B
LiBHcmFuYXRvLCBNaWNyb2Jpb2xvZ3kgU2VjdGlvbiwgTGFib3JhdG9yeSBBbGxpYW5jZSBvZiBD
ZW50cmFsIE5ldyBZb3JrLCAxMTMgSW5ub3ZhdGlvbiBMYW5lLCBMaXZlcnBvb2wsIE5ZIDEzMDg4
LCBVbml0ZWQgU3RhdGVzPC9hdXRoLWFkZHJlc3M+PHRpdGxlcz48dGl0bGU+Q3V0YW5lb3VzIExl
aXNobWFuaWFzaXMgaW4gYSBDZW50cmFsIEFtZXJpY2FuIFJlZnVnZWU8L3RpdGxlPjwvdGl0bGVz
PjxwYWdlcz4yMi0yNDwvcGFnZXM+PHZvbHVtZT4zNjwvdm9sdW1lPjxudW1iZXI+MzwvbnVtYmVy
PjxrZXl3b3Jkcz48a2V5d29yZD5zdGlib2dsdWNvbmF0ZSBzb2RpdW08L2tleXdvcmQ+PGtleXdv
cmQ+YWR1bHQ8L2tleXdvcmQ+PGtleXdvcmQ+YXJ0aWNsZTwva2V5d29yZD48a2V5d29yZD5jYXNl
IHJlcG9ydDwva2V5d29yZD48a2V5d29yZD5kaXNlYXNlIHNldmVyaXR5PC9rZXl3b3JkPjxrZXl3
b3JkPmVuenltZSBhbmFseXNpczwva2V5d29yZD48a2V5d29yZD5maW5nZXIgdWxjZXI8L2tleXdv
cmQ+PGtleXdvcmQ+aHVtYW48L2tleXdvcmQ+PGtleXdvcmQ+TGVpc2htYW5pYSBicmF6aWxpZW5z
aXM8L2tleXdvcmQ+PGtleXdvcmQ+bWFsZTwva2V5d29yZD48a2V5d29yZD5taWNyb3Njb3B5PC9r
ZXl3b3JkPjxrZXl3b3JkPm1pZGRsZSBhZ2VkPC9rZXl3b3JkPjxrZXl3b3JkPnBhcmFzaXRlIGlk
ZW50aWZpY2F0aW9uPC9rZXl3b3JkPjxrZXl3b3JkPnBoeXNpY2FsIGV4YW1pbmF0aW9uPC9rZXl3
b3JkPjxrZXl3b3JkPnBvbHltZXJhc2UgY2hhaW4gcmVhY3Rpb248L2tleXdvcmQ+PGtleXdvcmQ+
cmVmdWdlZTwva2V5d29yZD48a2V5d29yZD5za2luIGJpb3BzeTwva2V5d29yZD48a2V5d29yZD5z
a2luIGRlZmVjdDwva2V5d29yZD48a2V5d29yZD5za2luIGxlaXNobWFuaWFzaXM8L2tleXdvcmQ+
PGtleXdvcmQ+c2tpbiBwYWluPC9rZXl3b3JkPjxrZXl3b3JkPnNraW4gdWxjZXI8L2tleXdvcmQ+
PGtleXdvcmQ+dHJhdmVsPC9rZXl3b3JkPjxrZXl3b3JkPnBlbnRvc3RhbTwva2V5d29yZD48a2V5
d29yZD5MZWlzaG1hbmlhc2lzLCBDdXRhbmVvdXM8L2tleXdvcmQ+PC9rZXl3b3Jkcz48ZGF0ZXM+
PHllYXI+MjAxNDwveWVhcj48cHViLWRhdGVzPjxkYXRlPjIwMTQgJUogQ2xpbmljYWwgTWljcm9i
aW9sb2d5IE5ld3NsZXR0ZXI8L2RhdGU+PC9wdWItZGF0ZXM+PC9kYXRlcz48aXNibj4wMTk2LTQz
OTkgMTg3My00MzkxPC9pc2JuPjxhY2Nlc3Npb24tbnVtPnJheXlhbi02NjU5NTE5MDQ8L2FjY2Vz
c2lvbi1udW0+PHVybHM+PHJlbGF0ZWQtdXJscz48dXJsPmh0dHBzOi8vd3d3LmVtYmFzZS5jb20v
c2VhcmNoL3Jlc3VsdHM/c3ViYWN0aW9uPXZpZXdyZWNvcmQmYW1wO2lkPUwzNzIxNzUwMTMmYW1w
O2Zyb209ZXhwb3J0IGh0dHA6Ly9keC5kb2kub3JnLzEwLjEwMTYvai5jbGlubWljbmV3cy4yMDE0
LjAxLjAwNTwvdXJsPjwvcmVsYXRlZC11cmxzPjwvdXJscz48Y3VzdG9tMT5wZW50b3N0YW0gUkFZ
WUFOLUlOQ0xVU0lPTjogeyZxdW90O1JlZ2luYSZxdW90Oz0mZ3Q7JnF1b3Q7SW5jbHVkZWQmcXVv
dDt9IHwgUkFZWUFOLUxBQkVMUzogUkVGVUdFRSx1bmNsZWFyPC9jdXN0b20xPjxsYW5ndWFnZT5F
bmdsaXNoPC9sYW5ndWFnZT48L3JlY29yZD48L0NpdGU+PENpdGU+PEF1dGhvcj5KYW1hbDwvQXV0
aG9yPjxZZWFyPjIwMTM8L1llYXI+PFJlY051bT41MzA8L1JlY051bT48cmVjb3JkPjxyZWMtbnVt
YmVyPjUzMDwvcmVjLW51bWJlcj48Zm9yZWlnbi1rZXlzPjxrZXkgYXBwPSJFTiIgZGItaWQ9ImF4
NWZmMHd6bnJ4cjBqZTlwZGR4dmZ3aXB6YTJ0OWUyZjJkdCIgdGltZXN0YW1wPSIxNjgwODgwMjUy
Ij41MzA8L2tleT48L2ZvcmVpZ24ta2V5cz48cmVmLXR5cGUgbmFtZT0iSm91cm5hbCBBcnRpY2xl
Ij4xNzwvcmVmLXR5cGU+PGNvbnRyaWJ1dG9ycz48YXV0aG9ycz48YXV0aG9yPkphbWFsLCBRLjwv
YXV0aG9yPjxhdXRob3I+U2hhaCwgQS48L2F1dGhvcj48YXV0aG9yPkFsaSwgTi48L2F1dGhvcj48
YXV0aG9yPkFzaHJhZiwgTS48L2F1dGhvcj48YXV0aG9yPkF3YW4sIE0uIE0uPC9hdXRob3I+PGF1
dGhvcj5MZWUsIEMuIE0uPC9hdXRob3I+PC9hdXRob3JzPjwvY29udHJpYnV0b3JzPjxhdXRoLWFk
ZHJlc3M+W0phbWFsLCBRYWlzYXI7IFNoYWgsIEFrcmFtOyBBbGksIE5haGVlZDsgQXdhbiwgTWFo
d2lzaCBNLl0gVW5pdiBQZXNoYXdhciwgRGVwdCBab29sLCBQZXNoYXdhciwgUGFraXN0YW4uIFtB
c2hyYWYsIE1vaGFtbWFkXSBIb3dhcmQgVW5pdiwgRGVwdCBDb21wcmVoZW5zIFNjaSwgV2FzaGlu
Z3RvbiwgREMgMjAwNTkgVVNBLiBbTGVlLCBDbGFyZW5jZSBNLl0gSG93YXJkIFVuaXYsIERlcHQg
QmlvbCwgV2FzaGluZ3RvbiwgREMgMjAwNTkgVVNBLiBTaGFoLCBBIChjb3JyZXNwb25kaW5nIGF1
dGhvciksIFVuaXYgUGVzaGF3YXIsIERlcHQgWm9vbCwgUGVzaGF3YXIsIFBha2lzdGFuLiBha3Jh
bV9zaGFoQHVwZXNoLmVkdS5wazwvYXV0aC1hZGRyZXNzPjx0aXRsZXM+PHRpdGxlPlByZXZhbGVu
Y2UgYW5kIENvbXBhcmF0aXZlIEFuYWx5c2lzIG9mIEN1dGFuZW91cyBMZWlzaG1hbmlhc2lzIGlu
IERhcmdhaSBSZWdpb24gaW4gUGFraXN0YW48L3RpdGxlPjxzZWNvbmRhcnktdGl0bGU+UGFraXN0
YW4gSm91cm5hbCBvZiBab29sb2d5PC9zZWNvbmRhcnktdGl0bGU+PC90aXRsZXM+PHBlcmlvZGlj
YWw+PGZ1bGwtdGl0bGU+UGFraXN0YW4gSm91cm5hbCBvZiBab29sb2d5PC9mdWxsLXRpdGxlPjwv
cGVyaW9kaWNhbD48cGFnZXM+NTM3LTU0MTwvcGFnZXM+PHZvbHVtZT40NTwvdm9sdW1lPjxudW1i
ZXI+MjwvbnVtYmVyPjxrZXl3b3Jkcz48a2V5d29yZD5DdXRhbmVvdXMgbGVpc2htYW5pYXNpczwv
a2V5d29yZD48a2V5d29yZD5MZWlzaG1hbmlhIG1ham9yPC9rZXl3b3JkPjxrZXl3b3JkPkwuIHRy
b3BpY2E8L2tleXdvcmQ+PGtleXdvcmQ+cGhsZWJvdG9taW5lIHNhbmQ8L2tleXdvcmQ+PGtleXdv
cmQ+ZmxpZXM8L2tleXdvcmQ+PGtleXdvcmQ+QWZnaGFuIHJlZnVnZWVzPC9rZXl3b3JkPjxrZXl3
b3JkPkJIVTwva2V5d29yZD48a2V5d29yZD5jdXRhbmVvdXMgbGVzaW9uPC9rZXl3b3JkPjxrZXl3
b3JkPm5vcnRoZXJuIGFmZ2hhbmlzdGFuPC9rZXl3b3JkPjxrZXl3b3JkPmVwaWRlbWlvbG9neTwv
a2V5d29yZD48a2V5d29yZD5vdXRicmVhazwva2V5d29yZD48a2V5d29yZD5rYWJ1bDwva2V5d29y
ZD48a2V5d29yZD5ab29sb2d5PC9rZXl3b3JkPjxrZXl3b3JkPlBha2lzdGFuPC9rZXl3b3JkPjxr
ZXl3b3JkPlByZXZhbGVuY2U8L2tleXdvcmQ+PC9rZXl3b3Jkcz48ZGF0ZXM+PHllYXI+MjAxMzwv
eWVhcj48cHViLWRhdGVzPjxkYXRlPkFwciAlSiBQYWtpc3RhbiBKb3VybmFsIG9mIFpvb2xvZ3k8
L2RhdGU+PC9wdWItZGF0ZXM+PC9kYXRlcz48aXNibj4wMDMwLTk5MjM8L2lzYm4+PGFjY2Vzc2lv
bi1udW0+cmF5eWFuLTY2NTk1Mzk3NjwvYWNjZXNzaW9uLW51bT48dXJscz48cmVsYXRlZC11cmxz
Pjx1cmw+PHN0eWxlIGZhY2U9InVuZGVybGluZSIgZm9udD0iZGVmYXVsdCIgc2l6ZT0iMTAwJSI+
Jmx0O0dvIHRvIElTSSZndDs6Ly9XT1M6MDAwMzE5MTc2MTAwMDMyPC9zdHlsZT48L3VybD48L3Jl
bGF0ZWQtdXJscz48L3VybHM+PGN1c3RvbTE+UkFZWUFOLUlOQ0xVU0lPTjogeyZxdW90O1JlZ2lu
YSZxdW90Oz0mZ3Q7JnF1b3Q7SW5jbHVkZWQmcXVvdDt9IHwgUkFZWUFOLUxBQkVMUzogUkVGVUdF
RSx1bmNsZWFyPC9jdXN0b20xPjxsYW5ndWFnZT5FbmdsaXNoPC9sYW5ndWFnZT48L3JlY29yZD48
L0NpdGU+PENpdGU+PEF1dGhvcj5LYW5hbmk8L0F1dGhvcj48WWVhcj4yMDE5PC9ZZWFyPjxSZWNO
dW0+NTM5PC9SZWNOdW0+PHJlY29yZD48cmVjLW51bWJlcj41Mzk8L3JlYy1udW1iZXI+PGZvcmVp
Z24ta2V5cz48a2V5IGFwcD0iRU4iIGRiLWlkPSJheDVmZjB3em5yeHIwamU5cGRkeHZmd2lwemEy
dDllMmYyZHQiIHRpbWVzdGFtcD0iMTY4MDg4MDI1MiI+NTM5PC9rZXk+PC9mb3JlaWduLWtleXM+
PHJlZi10eXBlIG5hbWU9IkpvdXJuYWwgQXJ0aWNsZSI+MTc8L3JlZi10eXBlPjxjb250cmlidXRv
cnM+PGF1dGhvcnM+PGF1dGhvcj5LYW5hbmksIEsuPC9hdXRob3I+PGF1dGhvcj5BbXIsIFouIFMu
PC9hdXRob3I+PGF1dGhvcj5TaGFkZmFuLCBCLjwvYXV0aG9yPjxhdXRob3I+S2hvcm1hLCBSLjwv
YXV0aG9yPjxhdXRob3I+UsO4LCBHLjwvYXV0aG9yPjxhdXRob3I+QWJpZCwgTS48L2F1dGhvcj48
YXV0aG9yPkdhYnJpZWxsaSwgQS4gRi48L2F1dGhvcj48YXV0aG9yPkhhc2tldywgSi48L2F1dGhv
cj48L2F1dGhvcnM+PC9jb250cmlidXRvcnM+PGF1dGgtYWRkcmVzcz5NaW5pc3RyeSBvZiBIZWFs
dGgsIEFtbWFuLCBKb3JkYW4gSm9yZGFuIFVuaXZlcnNpdHkgb2YgU2NpZW5jZSBhbmQgVGVjaG5v
bG9neSwgSXJiaWQsIEpvcmRhbiBXb3JsZCBIZWFsdGggT3JnYW5pemF0aW9uLCBDYWlybywgRWd5
cHQgV2FrZSBGb3Jlc3QgU2Nob29sIG9mIE1lZGljaW5lLCBXaW5zdG9uLVNhbGVtLCBOQywgVW5p
dGVkIFN0YXRlcyBXb3JsZCBIZWFsdGggT3JnYW5pemF0aW9uLCBHZW5ldmEsIFN3aXR6ZXJsYW5k
PC9hdXRoLWFkZHJlc3M+PHRpdGxlcz48dGl0bGU+Q3V0YW5lb3VzIGxlaXNobWFuaWFzaXMgYW1v
bmcgU3lyaWFuIHJlZnVnZWVzIGluIEpvcmRhbjwvdGl0bGU+PC90aXRsZXM+PHBhZ2VzPjE2OS0x
NzE8L3BhZ2VzPjx2b2x1bWU+MTk0PC92b2x1bWU+PGtleXdvcmRzPjxrZXl3b3JkPkpvcmRhbjwv
a2V5d29yZD48a2V5d29yZD5MZWlzaG1hbmlhc2lzPC9rZXl3b3JkPjxrZXl3b3JkPlB1YmxpYyBo
ZWFsdGggc3VydmVpbGxhbmNlPC9rZXl3b3JkPjxrZXl3b3JkPlJlZnVnZWVzPC9rZXl3b3JkPjxr
ZXl3b3JkPlN5cmlhPC9rZXl3b3JkPjxrZXl3b3JkPmRlbW9ncmFwaHk8L2tleXdvcmQ+PGtleXdv
cmQ+ZGlzZWFzZSBzcHJlYWQ8L2tleXdvcmQ+PGtleXdvcmQ+cHVibGljIGhlYWx0aDwva2V5d29y
ZD48a2V5d29yZD5yZWZ1Z2VlPC9rZXl3b3JkPjxrZXl3b3JkPnJpc2sgZmFjdG9yPC9rZXl3b3Jk
PjxrZXl3b3JkPldvcmxkIEhlYWx0aCBPcmdhbml6YXRpb248L2tleXdvcmQ+PGtleXdvcmQ+QXJ0
aWNsZTwva2V5d29yZD48a2V5d29yZD5jaGlsZDwva2V5d29yZD48a2V5d29yZD5jb250cm9sbGVk
IHN0dWR5PC9rZXl3b3JkPjxrZXl3b3JkPmRlc2NyaXB0aXZlIHJlc2VhcmNoPC9rZXl3b3JkPjxr
ZXl3b3JkPmRpc2Vhc2UgYnVyZGVuPC9rZXl3b3JkPjxrZXl3b3JkPmRpc2Vhc2Ugc3VydmVpbGxh
bmNlPC9rZXl3b3JkPjxrZXl3b3JkPmZlbWFsZTwva2V5d29yZD48a2V5d29yZD5odW1hbjwva2V5
d29yZD48a2V5d29yZD5JQ0QtMTA8L2tleXdvcmQ+PGtleXdvcmQ+aW5jaWRlbmNlPC9rZXl3b3Jk
PjxrZXl3b3JkPmluZmFudDwva2V5d29yZD48a2V5d29yZD5tYWpvciBjbGluaWNhbCBzdHVkeTwv
a2V5d29yZD48a2V5d29yZD5tYWxlPC9rZXl3b3JkPjxrZXl3b3JkPm5ld2Jvcm48L2tleXdvcmQ+
PGtleXdvcmQ+cG9wdWxhdGlvbiByZXNlYXJjaDwva2V5d29yZD48a2V5d29yZD5za2luIGxlaXNo
bWFuaWFzaXM8L2tleXdvcmQ+PGtleXdvcmQ+U3lyaWFuPC9rZXl3b3JkPjxrZXl3b3JkPm9kZHMg
cmF0aW88L2tleXdvcmQ+PGtleXdvcmQ+cHJldmFsZW5jZTwva2V5d29yZD48a2V5d29yZD5TeXJp
YW4gQXJhYiBSZXB1YmxpYzwva2V5d29yZD48a2V5d29yZD5IdW1hbnM8L2tleXdvcmQ+PGtleXdv
cmQ+TGVpc2htYW5pYXNpcywgQ3V0YW5lb3VzPC9rZXl3b3JkPjwva2V5d29yZHM+PGRhdGVzPjx5
ZWFyPjIwMTk8L3llYXI+PHB1Yi1kYXRlcz48ZGF0ZT4yMDE5ICVKIEFjdGEgVHJvcGljYTwvZGF0
ZT48L3B1Yi1kYXRlcz48L2RhdGVzPjxpc2JuPjAwMDE3MDZYIChJU1NOKTwvaXNibj48YWNjZXNz
aW9uLW51bT5yYXl5YW4tNjY1OTUxOTAwPC9hY2Nlc3Npb24tbnVtPjx1cmxzPjxyZWxhdGVkLXVy
bHM+PHVybD5odHRwczovL3d3dy5zY29wdXMuY29tL2lud2FyZC9yZWNvcmQudXJpP2VpZD0yLXMy
LjAtODUwNjQyNDAyMjUmYW1wO2RvaT0xMC4xMDE2JTJmai5hY3RhdHJvcGljYS4yMDE5LjA0LjAw
NSZhbXA7cGFydG5lcklEPTQwJmFtcDttZDU9NGUwZjVhMjQ1MmIzOTZjMTZhOGUyNzQ5ZTUzM2Jl
MWU8L3VybD48L3JlbGF0ZWQtdXJscz48L3VybHM+PGN1c3RvbTE+UkFZWUFOLUlOQ0xVU0lPTjog
eyZxdW90O1JlZ2luYSZxdW90Oz0mZ3Q7JnF1b3Q7SW5jbHVkZWQmcXVvdDt9IHwgUkFZWUFOLUxB
QkVMUzogUkVGVUdFRSx1bmNsZWFyPC9jdXN0b20xPjxsYW5ndWFnZT5FbmdsaXNoPC9sYW5ndWFn
ZT48L3JlY29yZD48L0NpdGU+PENpdGU+PEF1dGhvcj5LaGFuPC9BdXRob3I+PFllYXI+MjAxMDwv
WWVhcj48UmVjTnVtPjU0ODwvUmVjTnVtPjxyZWNvcmQ+PHJlYy1udW1iZXI+NTQ4PC9yZWMtbnVt
YmVyPjxmb3JlaWduLWtleXM+PGtleSBhcHA9IkVOIiBkYi1pZD0iYXg1ZmYwd3pucnhyMGplOXBk
ZHh2ZndpcHphMnQ5ZTJmMmR0IiB0aW1lc3RhbXA9IjE2ODA4ODAyNTIiPjU0ODwva2V5PjwvZm9y
ZWlnbi1rZXlzPjxyZWYtdHlwZSBuYW1lPSJKb3VybmFsIEFydGljbGUiPjE3PC9yZWYtdHlwZT48
Y29udHJpYnV0b3JzPjxhdXRob3JzPjxhdXRob3I+S2hhbiwgTS4gSS48L2F1dGhvcj48YXV0aG9y
Pk11aGFtbWFkLCBNLjwvYXV0aG9yPjxhdXRob3I+S2hhbiwgVy48L2F1dGhvcj48YXV0aG9yPkto
YW4sIE4uPC9hdXRob3I+PGF1dGhvcj5Ob29yLCBTLiBNLjwvYXV0aG9yPjwvYXV0aG9ycz48L2Nv
bnRyaWJ1dG9ycz48YXV0aC1hZGRyZXNzPk0uIEkuIEtoYW4sIE1hcndhdCBHZW5lcmFsIEhvc3Bp
dGFsLCBMYWtraSBNYXJ3YXQsIFBha2lzdGFuPC9hdXRoLWFkZHJlc3M+PHRpdGxlcz48dGl0bGU+
TmFzYWwgaW52b2x2ZW1lbnQgaW4gY3V0YW5lb3VzIGxlaXNobWFuaWFzaXM8L3RpdGxlPjwvdGl0
bGVzPjxwYWdlcz4yMDItMjA2PC9wYWdlcz48dm9sdW1lPjI0PC92b2x1bWU+PG51bWJlcj4zPC9u
dW1iZXI+PGtleXdvcmRzPjxrZXl3b3JkPmluc2VjdCByZXBlbGxlbnQ8L2tleXdvcmQ+PGtleXdv
cmQ+YWRvbGVzY2VudDwva2V5d29yZD48a2V5d29yZD5hZHVsdDwva2V5d29yZD48a2V5d29yZD5h
Z2UgZGlzdHJpYnV0aW9uPC9rZXl3b3JkPjxrZXl3b3JkPmFydGljbGU8L2tleXdvcmQ+PGtleXdv
cmQ+YmVkIG5ldDwva2V5d29yZD48a2V5d29yZD5jaGlsZDwva2V5d29yZD48a2V5d29yZD5kaWZm
ZXJlbnRpYWwgZGlhZ25vc2lzPC9rZXl3b3JkPjxrZXl3b3JkPmVhcmx5IGRpYWdub3Npczwva2V5
d29yZD48a2V5d29yZD5lbmRlbWljIGRpc2Vhc2U8L2tleXdvcmQ+PGtleXdvcmQ+ZmFtaWx5IGhp
c3Rvcnk8L2tleXdvcmQ+PGtleXdvcmQ+ZmVtYWxlPC9rZXl3b3JkPjxrZXl3b3JkPmdlb2dyYXBo
aWMgZGlzdHJpYnV0aW9uPC9rZXl3b3JkPjxrZXl3b3JkPkdpZW1zYSBzdGFpbjwva2V5d29yZD48
a2V5d29yZD5odW1hbjwva2V5d29yZD48a2V5d29yZD5pbmZhbnQ8L2tleXdvcmQ+PGtleXdvcmQ+
bWFqb3IgY2xpbmljYWwgc3R1ZHk8L2tleXdvcmQ+PGtleXdvcmQ+bWFsZTwva2V5d29yZD48a2V5
d29yZD5ub3NlPC9rZXl3b3JkPjxrZXl3b3JkPlBha2lzdGFuPC9rZXl3b3JkPjxrZXl3b3JkPnBy
ZXZhbGVuY2U8L2tleXdvcmQ+PGtleXdvcmQ+c2V4IHJhdGlvPC9rZXl3b3JkPjxrZXl3b3JkPnNr
aW4gbGVpc2htYW5pYXNpczwva2V5d29yZD48L2tleXdvcmRzPjxkYXRlcz48eWVhcj4yMDEwPC95
ZWFyPjxwdWItZGF0ZXM+PGRhdGU+MjAxMCAlSiBKb3VybmFsIG9mIFBvc3RncmFkdWF0ZSBNZWRp
Y2FsIEluc3RpdHV0ZTwvZGF0ZT48L3B1Yi1kYXRlcz48L2RhdGVzPjxpc2JuPjEwMTMtNTQ3MiAx
ODExLTkzODc8L2lzYm4+PGFjY2Vzc2lvbi1udW0+cmF5eWFuLTY2NTk1MzU4MDwvYWNjZXNzaW9u
LW51bT48dXJscz48cmVsYXRlZC11cmxzPjx1cmw+aHR0cHM6Ly93d3cuZW1iYXNlLmNvbS9zZWFy
Y2gvcmVzdWx0cz9zdWJhY3Rpb249dmlld3JlY29yZCZhbXA7aWQ9TDM2MDA4ODc4NSZhbXA7ZnJv
bT1leHBvcnQ8L3VybD48L3JlbGF0ZWQtdXJscz48L3VybHM+PGN1c3RvbTE+UkFZWUFOLUlOQ0xV
U0lPTjogeyZxdW90O1JlZ2luYSZxdW90Oz0mZ3Q7JnF1b3Q7SW5jbHVkZWQmcXVvdDt9IHwgUkFZ
WUFOLUxBQkVMUzogUkVGVUdFRSxtaWNyb3Njb3B5PC9jdXN0b20xPjxsYW5ndWFnZT5FbmdsaXNo
PC9sYW5ndWFnZT48L3JlY29yZD48L0NpdGU+PENpdGU+PEF1dGhvcj5Lb2xhY3ppbnNraTwvQXV0
aG9yPjxZZWFyPjIwMDQ8L1llYXI+PFJlY051bT41NTc8L1JlY051bT48cmVjb3JkPjxyZWMtbnVt
YmVyPjU1NzwvcmVjLW51bWJlcj48Zm9yZWlnbi1rZXlzPjxrZXkgYXBwPSJFTiIgZGItaWQ9ImF4
NWZmMHd6bnJ4cjBqZTlwZGR4dmZ3aXB6YTJ0OWUyZjJkdCIgdGltZXN0YW1wPSIxNjgwODgwMjUy
Ij41NTc8L2tleT48L2ZvcmVpZ24ta2V5cz48cmVmLXR5cGUgbmFtZT0iSm91cm5hbCBBcnRpY2xl
Ij4xNzwvcmVmLXR5cGU+PGNvbnRyaWJ1dG9ycz48YXV0aG9ycz48YXV0aG9yPktvbGFjemluc2tp
LCBKLjwvYXV0aG9yPjxhdXRob3I+QnJvb2tlciwgUy48L2F1dGhvcj48YXV0aG9yPlJleWJ1cm4s
IEguPC9hdXRob3I+PGF1dGhvcj5Sb3dsYW5kLCBNLjwvYXV0aG9yPjwvYXV0aG9ycz48L2NvbnRy
aWJ1dG9ycz48YXV0aC1hZGRyZXNzPlVuaXYgVG93biwgSGVhbHRoTmV0IEludCwgUGVzaGF3YXIs
IFBha2lzdGFuLiBMb25kb24gU2NoIEh5ZyAmYW1wOyBUcm9wIE1lZCwgRGlzIENvbnRyb2wgJmFt
cDsgVmVjdG9yIEJpb2wgVW5pdCwgTG9uZG9uIFdDMUUgN0hULCBFbmdsYW5kLiBLb2xhY3ppbnNr
aSwgSiAoY29ycmVzcG9uZGluZyBhdXRob3IpLCBVbml2IFRvd24sIEhlYWx0aE5ldCBJbnQsIFBP
QiA4ODksIFBlc2hhd2FyLCBQYWtpc3Rhbi4gamFuLmtvbGFjemluc2tpQGlzaHRtLmFjLnVrPC9h
dXRoLWFkZHJlc3M+PHRpdGxlcz48dGl0bGU+RXBpZGVtaW9sb2d5IG9mIGFudGhyb3Bvbm90aWMg
Y3V0YW5lb3VzIGxlaXNobWFuaWFzaXMgaW4gQWZnaGFuIHJlZnVnZWUgY2FtcHMgaW4gbm9ydGh3
ZXN0IFBha2lzdGFuPC90aXRsZT48c2Vjb25kYXJ5LXRpdGxlPlRyYW5zYWN0aW9ucyBvZiB0aGUg
Um95YWwgU29jaWV0eSBvZiBUcm9waWNhbCBNZWRpY2luZSBhbmQgSHlnaWVuZTwvc2Vjb25kYXJ5
LXRpdGxlPjwvdGl0bGVzPjxwZXJpb2RpY2FsPjxmdWxsLXRpdGxlPlRyYW5zYWN0aW9ucyBvZiB0
aGUgUm95YWwgU29jaWV0eSBvZiBUcm9waWNhbCBNZWRpY2luZSBhbmQgSHlnaWVuZTwvZnVsbC10
aXRsZT48L3BlcmlvZGljYWw+PHBhZ2VzPjM3My0zNzg8L3BhZ2VzPjx2b2x1bWU+OTg8L3ZvbHVt
ZT48bnVtYmVyPjY8L251bWJlcj48a2V5d29yZHM+PGtleXdvcmQ+YW50aHJvcG9ub3RpYzwva2V5
d29yZD48a2V5d29yZD5jdXRhbmVvdXM8L2tleXdvcmQ+PGtleXdvcmQ+bGVpc2htYW5pYXNpczwv
a2V5d29yZD48a2V5d29yZD5MZWlzaG1hbmlhIHRyb3BpY2E8L2tleXdvcmQ+PGtleXdvcmQ+c2Fu
ZGZsaWVzPC9rZXl3b3JkPjxrZXl3b3JkPlBobGVib3RvbXVzIHNlcmdlbnRpPC9rZXl3b3JkPjxr
ZXl3b3JkPkFmZ2hhbiByZWZ1Z2Vlczwva2V5d29yZD48a2V5d29yZD5QYWtpc3Rhbjwva2V5d29y
ZD48a2V5d29yZD5QdWJsaWMsIEVudmlyb25tZW50YWwgJmFtcDsgT2NjdXBhdGlvbmFsIEhlYWx0
aDwva2V5d29yZD48a2V5d29yZD5Ucm9waWNhbCBNZWRpY2luZTwva2V5d29yZD48a2V5d29yZD5O
b3J0aHdlc3Rlcm4gVW5pdGVkIFN0YXRlczwva2V5d29yZD48L2tleXdvcmRzPjxkYXRlcz48eWVh
cj4yMDA0PC95ZWFyPjxwdWItZGF0ZXM+PGRhdGU+SnVuICVKIFRyYW5zYWN0aW9ucyBvZiB0aGUg
Um95YWwgU29jaWV0eSBvZiBUcm9waWNhbCBNZWRpY2luZSBhbmQgSHlnaWVuZTwvZGF0ZT48L3B1
Yi1kYXRlcz48L2RhdGVzPjxpc2JuPjAwMzUtOTIwMzwvaXNibj48YWNjZXNzaW9uLW51bT5yYXl5
YW4tNjY1OTUyMzUxPC9hY2Nlc3Npb24tbnVtPjx1cmxzPjxyZWxhdGVkLXVybHM+PHVybD48c3R5
bGUgZmFjZT0idW5kZXJsaW5lIiBmb250PSJkZWZhdWx0IiBzaXplPSIxMDAlIj4mbHQ7R28gdG8g
SVNJJmd0OzovL1dPUzowMDAyMjExOTI5MDAwMDg8L3N0eWxlPjwvdXJsPjx1cmw+aHR0cHM6Ly93
YXRlcm1hcmsuc2lsdmVyY2hhaXIuY29tLzk4LTYtMzczLnBkZj90b2tlbj1BUUVDQUhpMjA4QkU0
OU9vYW45a2toV19FcmN5N0RtM1pMXzlDZjNxZktBYzQ4NXlzZ0FBQXIwd2dnSzVCZ2txaGtpRzl3
MEJCd2FnZ2dLcU1JSUNwZ0lCQURDQ0FwOEdDU3FHU0liM0RRRUhBVEFlQmdsZ2hrZ0JaUU1FQVM0
d0VRUU1OR1VDbWFZNEFxWTQzVjZFQWdFUWdJSUNjSHpXcVJDWm5vbjlmZWFOdjE5aDJXSGNmaFNx
XzZEU1dGeFdmMnRYTjdGZVZMck9LbzJoR2JUa3N5RnFQUTl0ZDBWSzlxTndkVktFYVhIOGtEOVE1
b3hVRVJJQ2xYWEg4aExkTVowUFpON3pIdXB5WU1tUTBNaXd0R1A4OTZMdHZfSlZhZjhlckVydWYy
NUJsUHJQenRsNXJxZWo2T0xaUGRidVVDNDg3MmpRUlZZaWxvdElwVnlOaGJ6X2Y0dUhTVUhTc1VT
Y0RQQ05tc1RQRy10Z09oc09JeFNtY3l1X2pBRW9peDFsWEQxZDc4QXFtakJGY19CekV5YmkyLURH
dFY2aW9mcEd5YVEza3J2NHRxb19KZXFRYm1aUG1RSmgzRTlwMUlkaUo2RENBZDdfb09EdE==
</w:fldData>
              </w:fldChar>
            </w:r>
            <w:r>
              <w:rPr>
                <w:rFonts w:ascii="Arial" w:hAnsi="Arial" w:cs="Arial"/>
                <w:sz w:val="20"/>
                <w:szCs w:val="20"/>
                <w:lang w:val="en-GB"/>
              </w:rPr>
              <w:instrText xml:space="preserve"> ADDIN EN.CITE.DATA </w:instrText>
            </w:r>
            <w:r>
              <w:rPr>
                <w:rFonts w:ascii="Arial" w:hAnsi="Arial" w:cs="Arial"/>
                <w:sz w:val="20"/>
                <w:szCs w:val="20"/>
                <w:lang w:val="en-GB"/>
              </w:rPr>
            </w:r>
            <w:r>
              <w:rPr>
                <w:rFonts w:ascii="Arial" w:hAnsi="Arial" w:cs="Arial"/>
                <w:sz w:val="20"/>
                <w:szCs w:val="20"/>
                <w:lang w:val="en-GB"/>
              </w:rPr>
              <w:fldChar w:fldCharType="end"/>
            </w:r>
            <w:r>
              <w:rPr>
                <w:rFonts w:ascii="Arial" w:hAnsi="Arial" w:cs="Arial"/>
                <w:sz w:val="20"/>
                <w:szCs w:val="20"/>
                <w:lang w:val="en-GB"/>
              </w:rPr>
              <w:fldChar w:fldCharType="begin">
                <w:fldData xml:space="preserve">amZyaVd4SV8xYzRWaWVjckR6c1ZPZ05jYnRqVDBvNjR3S3NZNlpGZHc5bzlFSi1NelhPQmg5c0tQ
VGtsRmVCRHdYVF9BNmNzVHlaRFpaMzBqa0thZTZ2d0VaS2FmeGRHMG92SFJfWlN5Q2VkZm94NDJK
eWZTcVZGNGFJNVNocUJ5cW5NM3dHd2xYaHFDMm4yb0JhbUl5cTJWMmh6SU9ydHh2VThCMEJDdmNP
ZnhiMzBrSGtKRllsekp5ZEg4cVVLYlNadXVRQnIyOVdLcVdoYTM4VTFSUmVjM1ZyeGxUS0pCRVBG
ck9MMWJlWkxWSFBUNmFSTFl3Y0hHMHlIQmlGWVBnWkgxTnloamVTSzZQdTN2S01JRkdieE92NFRT
STUtY2xaSkdYSDc4MmlxVFBJYklYVnNoNW1PT05oR1VSQkRRcWlFYlEwNFFNOW55YnFOdGlYZlBY
bHZaTzAxX0dHSG9Fby1WTmlrLS1HRW9nSWFqVEVSSndtUEN3cHFvRG5oSmR2ZHc0Slh4dE1ONFM5
ZE1ydTFTUmtTMmdILWUzRDgtc0NuZUNlUmE0cVdhSTVJdXVnZ1lIb3VadkhlcVpEQ2lsMDh4VFBs
SGFDS2N4M05wY2RlNll0N2Q3Rk42dERqNkZrV2ppc0k2UGRTTzJ1RlJyRHI3allKYkktUDYwU1Vj
d2U5U1lncmVqdV80ZzwvdXJsPjwvcmVsYXRlZC11cmxzPjwvdXJscz48Y3VzdG9tMT5SQVlZQU4t
SU5DTFVTSU9OOiB7JnF1b3Q7UmVnaW5hJnF1b3Q7PSZndDsmcXVvdDtJbmNsdWRlZCZxdW90O30g
fCBSQVlZQU4tTEFCRUxTOiBSRUZVR0VFLHVuY2xlYXI8L2N1c3RvbTE+PGxhbmd1YWdlPkVuZ2xp
c2g8L2xhbmd1YWdlPjwvcmVjb3JkPjwvQ2l0ZT48Q2l0ZT48QXV0aG9yPkxpbmRuZXI8L0F1dGhv
cj48WWVhcj4yMDIwPC9ZZWFyPjxSZWNOdW0+NTY5PC9SZWNOdW0+PHJlY29yZD48cmVjLW51bWJl
cj41Njk8L3JlYy1udW1iZXI+PGZvcmVpZ24ta2V5cz48a2V5IGFwcD0iRU4iIGRiLWlkPSJheDVm
ZjB3em5yeHIwamU5cGRkeHZmd2lwemEydDllMmYyZHQiIHRpbWVzdGFtcD0iMTY4MDg4MDI1MiI+
NTY5PC9rZXk+PC9mb3JlaWduLWtleXM+PHJlZi10eXBlIG5hbWU9IkpvdXJuYWwgQXJ0aWNsZSI+
MTc8L3JlZi10eXBlPjxjb250cmlidXRvcnM+PGF1dGhvcnM+PGF1dGhvcj5MaW5kbmVyLCBBLiBL
LjwvYXV0aG9yPjxhdXRob3I+UmljaHRlciwgSi48L2F1dGhvcj48YXV0aG9yPkdlcnRsZXIsIE0u
PC9hdXRob3I+PGF1dGhvcj5OaWtvbGF1cywgTS48L2F1dGhvcj48YXV0aG9yPk1hcnRpbmV6LCBH
LiBFLjwvYXV0aG9yPjxhdXRob3I+TXVsbGVyLCBLLjwvYXV0aG9yPjxhdXRob3I+SGFybXMsIEcu
PC9hdXRob3I+PC9hdXRob3JzPjwvY29udHJpYnV0b3JzPjxhdXRoLWFkZHJlc3M+W0xpbmRuZXIs
IEFuZHJlYXMgSy47IFJpY2h0ZXIsIEpvYWNoaW07IEdlcnRsZXIsIE1heGltaWxpYW47IE1hcnRp
bmV6LCBHYWJyaWVsYSBFcXVpaHVhOyBNdWxsZXIsIEtpcnN0ZW47IEhhcm1zLCBHdW5kZWxdIENo
YXJpdGUgVW5pdiBNZWQgQmVybGluLCBJbnN0IFRyb3AgTWVkICZhbXA7IEludCBIbHRoLCBBdWd1
c3RlbmJ1cmdlciBQbCAxLCBELTEzMzUzIEJlcmxpbiwgR2VybWFueS4gW0xpbmRuZXIsIEFuZHJl
YXMgSy47IFJpY2h0ZXIsIEpvYWNoaW07IEdlcnRsZXIsIE1heGltaWxpYW47IE5pa29sYXVzLCBN
YXJjOyBNYXJ0aW5leiwgR2FicmllbGEgRXF1aWh1YTsgTXVsbGVyLCBLaXJzdGVuOyBIYXJtcywg
R3VuZGVsXSBGcmVlIFVuaXYgQmVybGluLCBBdWd1c3RlbmJ1cmdlciBQbCAxLCBELTEzMzUzIEJl
cmxpbiwgR2VybWFueS4gW0xpbmRuZXIsIEFuZHJlYXMgSy47IFJpY2h0ZXIsIEpvYWNoaW07IEdl
cnRsZXIsIE1heGltaWxpYW47IE5pa29sYXVzLCBNYXJjOyBNYXJ0aW5leiwgR2FicmllbGEgRXF1
aWh1YTsgTXVsbGVyLCBLaXJzdGVuOyBIYXJtcywgR3VuZGVsXSBIdW1ib2xkdCBVbml2LCBBdWd1
c3RlbmJ1cmdlciBQbCAxLCBELTEzMzUzIEJlcmxpbiwgR2VybWFueS4gW0xpbmRuZXIsIEFuZHJl
YXMgSy47IFJpY2h0ZXIsIEpvYWNoaW07IEdlcnRsZXIsIE1heGltaWxpYW47IE5pa29sYXVzLCBN
YXJjOyBNYXJ0aW5leiwgR2FicmllbGEgRXF1aWh1YTsgTXVsbGVyLCBLaXJzdGVuOyBIYXJtcywg
R3VuZGVsXSBCZXJsaW4gSW5zdCBIbHRoLCBBdWd1c3RlbmJ1cmdlciBQbCAxLCBELTEzMzUzIEJl
cmxpbiwgR2VybWFueS4gW05pa29sYXVzLCBNYXJjXSBDaGFyaXRlIFVuaXYgTWVkIEJlcmxpbiwg
RGl2IFBuZXVtb2wgSW1tdW5vbCAmYW1wOyBJbnRlbnMgQ2FyZSwgRGVwdCBQYWVkaWF0LCBBdWd1
c3RlbmJ1cmdlciBQbCAxLCBELTEzMzUzIEJlcmxpbiwgR2VybWFueS4gTGluZG5lciwgQUsgKGNv
cnJlc3BvbmRpbmcgYXV0aG9yKSwgQ2hhcml0ZSBVbml2IE1lZCBCZXJsaW4sIEluc3QgVHJvcCBN
ZWQgJmFtcDsgSW50IEhsdGgsIEF1Z3VzdGVuYnVyZ2VyIFBsIDEsIEQtMTMzNTMgQmVybGluLCBH
ZXJtYW55LjsgTGluZG5lciwgQUsgKGNvcnJlc3BvbmRpbmcgYXV0aG9yKSwgRnJlZSBVbml2IEJl
cmxpbiwgQXVndXN0ZW5idXJnZXIgUGwgMSwgRC0xMzM1MyBCZXJsaW4sIEdlcm1hbnkuOyBMaW5k
bmVyLCBBSyAoY29ycmVzcG9uZGluZyBhdXRob3IpLCBIdW1ib2xkdCBVbml2LCBBdWd1c3RlbmJ1
cmdlciBQbCAxLCBELTEzMzUzIEJlcmxpbiwgR2VybWFueS47IExpbmRuZXIsIEFLIChjb3JyZXNw
b25kaW5nIGF1dGhvciksIEJlcmxpbiBJbnN0IEhsdGgsIEF1Z3VzdGVuYnVyZ2VyIFBsIDEsIEQt
MTMzNTMgQmVybGluLCBHZXJtYW55LiBhbmRyZWFzLmxpbmRuZXJAY2hhcml0ZS5kZTwvYXV0aC1h
ZGRyZXNzPjx0aXRsZXM+PHRpdGxlPkN1dGFuZW91cyBsZWlzaG1hbmlhc2lzIGluIHJlZnVnZWVz
IGZyb20gU3lyaWE6IGNvbXBsZXggY2FzZXMgaW4gQmVybGluIDIwMTUtMjAyMDwvdGl0bGU+PHNl
Y29uZGFyeS10aXRsZT5Kb3VybmFsIG9mIFRyYXZlbCBNZWRpY2luZTwvc2Vjb25kYXJ5LXRpdGxl
PjwvdGl0bGVzPjxwZXJpb2RpY2FsPjxmdWxsLXRpdGxlPkpvdXJuYWwgb2YgVHJhdmVsIE1lZGlj
aW5lPC9mdWxsLXRpdGxlPjwvcGVyaW9kaWNhbD48cGFnZXM+ODwvcGFnZXM+PHZvbHVtZT4yNzwv
dm9sdW1lPjxudW1iZXI+NzwvbnVtYmVyPjxrZXl3b3Jkcz48a2V5d29yZD5MZWlzaG1hbmlhIHRy
b3BpY2E8L2tleXdvcmQ+PGtleXdvcmQ+QWxlcHBvIGJvaWw8L2tleXdvcmQ+PGtleXdvcmQ+ZGVy
bWF0b3Npczwva2V5d29yZD48a2V5d29yZD5uZWdsZWN0ZWQgdHJvcGljYWwgZGlzZWFzZTwva2V5
d29yZD48a2V5d29yZD5NaWRkbGUgRWFzdDwva2V5d29yZD48a2V5d29yZD5taWdyYW50czwva2V5
d29yZD48a2V5d29yZD5hbnRpbW9ueTwva2V5d29yZD48a2V5d29yZD5tdWNvc2FsIGxlaXNobWFu
aWFzaXM8L2tleXdvcmQ+PGtleXdvcmQ+bWVnbHVtaW5lIGFudGltb25pYXRlPC9rZXl3b3JkPjxr
ZXl3b3JkPm1pbHRlZm9zaW5lPC9rZXl3b3JkPjxrZXl3b3JkPlB1YmxpYywgRW52aXJvbm1lbnRh
bCAmYW1wOyBPY2N1cGF0aW9uYWwgSGVhbHRoPC9rZXl3b3JkPjxrZXl3b3JkPkluZmVjdGlvdXMg
RGlzZWFzZXM8L2tleXdvcmQ+PGtleXdvcmQ+R2VuZXJhbCAmYW1wOyBJbnRlcm5hbCBNZWRpY2lu
ZTwva2V5d29yZD48a2V5d29yZD5MZWlzaG1hbmlhc2lzLCBDdXRhbmVvdXM8L2tleXdvcmQ+PC9r
ZXl3b3Jkcz48ZGF0ZXM+PHllYXI+MjAyMDwveWVhcj48cHViLWRhdGVzPjxkYXRlPk9jdCAlSiBK
b3VybmFsIG9mIFRyYXZlbCBNZWRpY2luZTwvZGF0ZT48L3B1Yi1kYXRlcz48L2RhdGVzPjxpc2Ju
PjExOTUtMTk4MjwvaXNibj48YWNjZXNzaW9uLW51bT5yYXl5YW4tNjY1OTUxOTExPC9hY2Nlc3Np
b24tbnVtPjx1cmxzPjxyZWxhdGVkLXVybHM+PHVybD48c3R5bGUgZmFjZT0idW5kZXJsaW5lIiBm
b250PSJkZWZhdWx0IiBzaXplPSIxMDAlIj4mbHQ7R28gdG8gSVNJJmd0OzovL1dPUzowMDA1OTMx
MTM3MDAwMTg8L3N0eWxlPjwvdXJsPjwvcmVsYXRlZC11cmxzPjwvdXJscz48Y3VzdG9tMT5SQVlZ
QU4tSU5DTFVTSU9OOiB7JnF1b3Q7UmVnaW5hJnF1b3Q7PSZndDsmcXVvdDtJbmNsdWRlZCZxdW90
O30gfCBSQVlZQU4tTEFCRUxTOiBSRUZVR0VFLHVuY2xlYXI8L2N1c3RvbTE+PGxhbmd1YWdlPkVu
Z2xpc2g8L2xhbmd1YWdlPjwvcmVjb3JkPjwvQ2l0ZT48Q2l0ZT48QXV0aG9yPk1hcmxldDwvQXV0
aG9yPjxZZWFyPjIwMDM8L1llYXI+PFJlY051bT41ODI8L1JlY051bT48cmVjb3JkPjxyZWMtbnVt
YmVyPjU4MjwvcmVjLW51bWJlcj48Zm9yZWlnbi1rZXlzPjxrZXkgYXBwPSJFTiIgZGItaWQ9ImF4
NWZmMHd6bnJ4cjBqZTlwZGR4dmZ3aXB6YTJ0OWUyZjJkdCIgdGltZXN0YW1wPSIxNjgwODgwMjUy
Ij41ODI8L2tleT48L2ZvcmVpZ24ta2V5cz48cmVmLXR5cGUgbmFtZT0iSm91cm5hbCBBcnRpY2xl
Ij4xNzwvcmVmLXR5cGU+PGNvbnRyaWJ1dG9ycz48YXV0aG9ycz48YXV0aG9yPk1hcmxldCwgTS4g
Vi4gTC48L2F1dGhvcj48YXV0aG9yPld1aWxsYXVtZSwgRi48L2F1dGhvcj48YXV0aG9yPkphY3F1
ZXQsIEQuPC9hdXRob3I+PGF1dGhvcj5RdWlzcGUsIEsuIFcuPC9hdXRob3I+PGF1dGhvcj5EdWph
cmRpbiwgSi4gQy48L2F1dGhvcj48YXV0aG9yPkJvZWxhZXJ0LCBNLjwvYXV0aG9yPjwvYXV0aG9y
cz48L2NvbnRyaWJ1dG9ycz48YXV0aC1hZGRyZXNzPk0uIEJvZWxhZXJ0LCBFcGlkZW1pb2xvZ3kg
VW5pdCwgSW5zdGl0dXRlIG9mIFRyb3BpY2FsIE1lZGljaW5lLCBOYXRpb25hbGVzdHJhYXQgMTU1
LCBCLTIwMDAgQW50d2VycCwgQmVsZ2l1bTwvYXV0aC1hZGRyZXNzPjx0aXRsZXM+PHRpdGxlPkEg
bmVnbGVjdGVkIGRpc2Vhc2Ugb2YgaHVtYW5zOiBBIG5ldyBmb2N1cyBvZiB2aXNjZXJhbCBsZWlz
aG1hbmlhc2lzIGluIEJha29vbCwgU29tYWxpYTwvdGl0bGU+PC90aXRsZXM+PHBhZ2VzPjY2Ny02
NzE8L3BhZ2VzPjx2b2x1bWU+OTc8L3ZvbHVtZT48bnVtYmVyPjY8L251bWJlcj48a2V5d29yZHM+
PGtleXdvcmQ+Y3lzdGVpbmUgcHJvdGVpbmFzZTwva2V5d29yZD48a2V5d29yZD5zdGlib2dsdWNv
bmF0ZSBzb2RpdW08L2tleXdvcmQ+PGtleXdvcmQ+YWRvbGVzY2VudDwva2V5d29yZD48a2V5d29y
ZD5hZ2dsdXRpbmF0aW9uIHRlc3Q8L2tleXdvcmQ+PGtleXdvcmQ+YW5lbWlhPC9rZXl3b3JkPjxr
ZXl3b3JkPmFydGljbGU8L2tleXdvcmQ+PGtleXdvcmQ+Ymxvb2Qgc2FtcGxpbmc8L2tleXdvcmQ+
PGtleXdvcmQ+Y2hpbGQ8L2tleXdvcmQ+PGtleXdvcmQ+Y2hpbGQgaGVhbHRoPC9rZXl3b3JkPjxr
ZXl3b3JkPmNsaW5pY2FsIG9ic2VydmF0aW9uPC9rZXl3b3JkPjxrZXl3b3JkPmNvbnRyb2xsZWQg
c3R1ZHk8L2tleXdvcmQ+PGtleXdvcmQ+ZGVhdGg8L2tleXdvcmQ+PGtleXdvcmQ+ZGlzZWFzZSBk
dXJhdGlvbjwva2V5d29yZD48a2V5d29yZD5FdGhpb3BpYTwva2V5d29yZD48a2V5d29yZD5mZW1h
bGU8L2tleXdvcmQ+PGtleXdvcmQ+ZmV2ZXI8L2tleXdvcmQ+PGtleXdvcmQ+Zm9vZCBhdmFpbGFi
aWxpdHk8L2tleXdvcmQ+PGtleXdvcmQ+Z2VuZXRpYyBhbmFseXNpczwva2V5d29yZD48a2V5d29y
ZD5ob3NwaXRhbCBhZG1pc3Npb248L2tleXdvcmQ+PGtleXdvcmQ+aHVtYW48L2tleXdvcmQ+PGtl
eXdvcmQ+aHVuZ2VyPC9rZXl3b3JkPjxrZXl3b3JkPmluZmFudDwva2V5d29yZD48a2V5d29yZD5M
ZWlzaG1hbmlhIGRvbm92YW5pPC9rZXl3b3JkPjxrZXl3b3JkPm1ham9yIGNsaW5pY2FsIHN0dWR5
PC9rZXl3b3JkPjxrZXl3b3JkPm1hbGU8L2tleXdvcmQ+PGtleXdvcmQ+bWVkaWNhbCBhc3Nlc3Nt
ZW50PC9rZXl3b3JkPjxrZXl3b3JkPnBhcmFzaXRvbG9neTwva2V5d29yZD48a2V5d29yZD5QaGxl
Ym90b211czwva2V5d29yZD48a2V5d29yZD5wb2x5bWVyYXNlIGNoYWluIHJlYWN0aW9uPC9rZXl3
b3JkPjxrZXl3b3JkPlBzeWNob2RpZGFlPC9rZXl3b3JkPjxrZXl3b3JkPnJlc3RyaWN0aW9uIGZy
YWdtZW50IGxlbmd0aCBwb2x5bW9ycGhpc208L2tleXdvcmQ+PGtleXdvcmQ+cmV0cm9zcGVjdGl2
ZSBzdHVkeTwva2V5d29yZD48a2V5d29yZD5zZXJvbG9neTwva2V5d29yZD48a2V5d29yZD5za2lu
IHRlc3Q8L2tleXdvcmQ+PGtleXdvcmQ+U29tYWxpYTwva2V5d29yZD48a2V5d29yZD5zcGVjaWVz
IGlkZW50aWZpY2F0aW9uPC9rZXl3b3JkPjxrZXl3b3JkPnNwbGVub21lZ2FseTwva2V5d29yZD48
a2V5d29yZD5TdWRhbjwva2V5d29yZD48a2V5d29yZD50cmVhdG1lbnQgb3V0Y29tZTwva2V5d29y
ZD48a2V5d29yZD52aXNjZXJhbCBsZWlzaG1hbmlhc2lzPC9rZXl3b3JkPjxrZXl3b3JkPndhcjwv
a2V5d29yZD48a2V5d29yZD56b29sb2d5PC9rZXl3b3JkPjxrZXl3b3JkPkh1bWFuaXRpZXM8L2tl
eXdvcmQ+PGtleXdvcmQ+SHVtYW5pc208L2tleXdvcmQ+PGtleXdvcmQ+SHVtYW5zPC9rZXl3b3Jk
Pjwva2V5d29yZHM+PGRhdGVzPjx5ZWFyPjIwMDM8L3llYXI+PHB1Yi1kYXRlcz48ZGF0ZT4yMDAz
ICVKIFRyYW5zYWN0aW9ucyBvZiB0aGUgUm95YWwgU29jaWV0eSBvZiBUcm9waWNhbCBNZWRpY2lu
ZSBhbmQgSHlnaWVuZTwvZGF0ZT48L3B1Yi1kYXRlcz48L2RhdGVzPjxpc2JuPjAwMzUtOTIwMzwv
aXNibj48YWNjZXNzaW9uLW51bT5yYXl5YW4tNjY1OTUzNTkyPC9hY2Nlc3Npb24tbnVtPjx1cmxz
PjxyZWxhdGVkLXVybHM+PHVybD5odHRwczovL3d3dy5lbWJhc2UuY29tL3NlYXJjaC9yZXN1bHRz
P3N1YmFjdGlvbj12aWV3cmVjb3JkJmFtcDtpZD1MNDEwNTEwNzQmYW1wO2Zyb209ZXhwb3J0IGh0
dHA6Ly9keC5kb2kub3JnLzEwLjEwMTYvUzAwMzUtOTIwMygwMyk4MDA5OS04PC91cmw+PHVybD5o
dHRwczovL3dhdGVybWFyay5zaWx2ZXJjaGFpci5jb20vOTctNi02NjcucGRmP3Rva2VuPUFRRUNB
SGkyMDhCRTQ5T29hbjlra2hXX0VyY3k3RG0zWkxfOUNmM3FmS0FjNDg1eXNnQUFBdU13Z2dMZkJn
a3Foa2lHOXcwQkJ3YWdnZ0xRTUlJQ3pBSUJBRENDQXNVR0NTcUdTSWIzRFFFSEFUQWVCZ2xnaGtn
QlpRTUVBUzR3RVFRTUhrQU5lRmEtRTFKQTREV01BZ0VRZ0lJQ2xuODN6T0xOckpfZUhRTGc2anVm
cUgxUGlsZTYtSWE2M3ZiQnlRb1dsN0ZNN09Bek5wVWtXR3NwMkN3MlhZX3k1NXJHcm5kQkJtaGo1
WDZwUDF3b25TNFVxMTRjSTczN2liODlaM2ZHRG5SYUJHZHBrdGtFeVY4eDJPMHVwejJIdUxYbWNZ
WXlLLVFTVkpZTmdqN285ZVZ6VWZpcUpZWi1HT3Q3bDdvU3FvVWx3LVhJcUFVZXk1Q0hQUDJ5eFBj
NDZmclhQa0dXRllEc1l5RXlHdHVvaXFOXzBLR3pqTENqOG5pYWkxUEhYcXd2dnVfTDFwZVotck1u
d0xJTFFORVVFanZSSjVXSTlpeE8xV2s0N0w3Q3hzbVlGcDhWQmktYVZ5YVl5SkRVNENMWXA2Umd4
TFJLTE1Zd0JtSUtiM1RuT18zZWxMTjQ4OEZLeHd2cFNjb3NZSFFSMXNqOWdrN0M1UHJqUTA5emM0
dFBwR3dMWWpYYkNJNVQxWmJERk1ZbjZkSU9INFFxdkRKVzQ5MHBYa0RwVWNjaGFfVzJpb2Uta29s
UmgzS1FaR01NTHRDc1pVUmlwcWhsd1J6X093d3JFTlBLLVF1T2NSdDdFMkhKVnZUNDBKSGxBVVhv
b0dGODNROUtEcFgyVi1BMllrbzlhbng1Yi1WMjN4Z1poQ3JMTk1ZRzNkMlZiUnk3RGZrTWpqbVFX
RllhREdsa3paelV1aW44MEFmNERiX2U1bUhsZWU0ZUJnUjdZWU1jNGFpOWU3c1ZSdk9NVy1ULUdG
QnVxUE5lbWx0SWxmM3U3WkpfMVJpT3pCRG1JLVZhY2FoaldYTU5UbkFBU212NzU5TnV6blF5U09G
OTNMVUNlX1lzZ0k2OUVlS1M4VkJGWm1XUVZNUTEycUJOMm4yYkE1MENYTmhSSGlxRHRBcWdXYmVf
QlQtZ1M3eWpOV1U5N1VBZXVoYS1XaDRnSDRPVlI2RTdIN0tJaDQ4Q1lOQWNwNldIaEhRbFRnamlB
QUF3eVRrNC1MLXRBZU5JRXhaVGJnb09zbXA4OU45N2RCWjRTMW55dnNYc2VsazRtVHhvNnhwT082
LTU2SGE4ODFiTE9TeW9xWEZIV1V4R1UwZmdaeXJ6bWF1YWc3RVlQQ1RsX05tQVFMcTczSnVWSWlq
S3NBUTUwRjNUPC91cmw+PC9yZWxhdGVkLXVybHM+PC91cmxzPjxjdXN0b20xPlJBWVlBTi1JTkNM
VVNJT046IHsmcXVvdDtSZWdpbmEmcXVvdDs9Jmd0OyZxdW90O0luY2x1ZGVkJnF1b3Q7LCAmcXVv
dDtIYWJ0YW11JnF1b3Q7PSZndDsmcXVvdDtJbmNsdWRlZCZxdW90O308L2N1c3RvbTE+PGxhbmd1
YWdlPkVuZ2xpc2g8L2xhbmd1YWdlPjwvcmVjb3JkPjwvQ2l0ZT48Q2l0ZT48QXV0aG9yPk1vY2tl
bmhhdXB0PC9BdXRob3I+PFllYXI+MjAxNjwvWWVhcj48UmVjTnVtPjYwMTwvUmVjTnVtPjxyZWNv
cmQ+PHJlYy1udW1iZXI+NjAxPC9yZWMtbnVtYmVyPjxmb3JlaWduLWtleXM+PGtleSBhcHA9IkVO
IiBkYi1pZD0iYXg1ZmYwd3pucnhyMGplOXBkZHh2ZndpcHphMnQ5ZTJmMmR0IiB0aW1lc3RhbXA9
IjE2ODA4ODAyNTMiPjYwMTwva2V5PjwvZm9yZWlnbi1rZXlzPjxyZWYtdHlwZSBuYW1lPSJKb3Vy
bmFsIEFydGljbGUiPjE3PC9yZWYtdHlwZT48Y29udHJpYnV0b3JzPjxhdXRob3JzPjxhdXRob3I+
TW9ja2VuaGF1cHQsIEYuIFAuPC9hdXRob3I+PGF1dGhvcj5CYXJicmUsIEsuIEEuPC9hdXRob3I+
PGF1dGhvcj5KZW5zZW5pdXMsIE0uPC9hdXRob3I+PGF1dGhvcj5MYXJzZW4sIEMuIFMuPC9hdXRo
b3I+PGF1dGhvcj5CYXJuZXR0LCBFLiBELjwvYXV0aG9yPjxhdXRob3I+U3RhdWZmZXIsIFcuPC9h
dXRob3I+PGF1dGhvcj5Sb3RoZSwgQy48L2F1dGhvcj48YXV0aG9yPkFzZ2VpcnNzb24sIEguPC9h
dXRob3I+PGF1dGhvcj5IYW1lciwgRC4gSC48L2F1dGhvcj48YXV0aG9yPkVzcG9zaXRvLCBELiBI
LjwvYXV0aG9yPjxhdXRob3I+R2F1dHJldCwgUC48L2F1dGhvcj48YXV0aG9yPlNjaGxhZ2VuaGF1
ZiwgUC48L2F1dGhvcj48L2F1dGhvcnM+PC9jb250cmlidXRvcnM+PGF1dGgtYWRkcmVzcz5GLlAu
IE1vY2tlbmhhdXB0LCBJbnN0aXR1dGUgb2YgVHJvcGljYWwgTWVkaWNpbmUgYW5kIEludGVybmF0
aW9uYWwgSGVhbHRoLCBDaGFyaXTDqSDigJMgVW5pdmVyc2l0w6R0c21lZGl6aW4gQmVybGluLCBC
ZXJsaW4sIEdlcm1hbnk8L2F1dGgtYWRkcmVzcz48dGl0bGVzPjx0aXRsZT5Qcm9maWxlIG9mIGls
bG5lc3MgaW4gc3lyaWFuIHJlZnVnZWVzOiBBIGdlb3NlbnRpbmVsIGFuYWx5c2lzLCAyMDEzIHRv
IDIwMTU8L3RpdGxlPjxzZWNvbmRhcnktdGl0bGU+RXVyb3N1cnZlaWxsYW5jZTwvc2Vjb25kYXJ5
LXRpdGxlPjwvdGl0bGVzPjxwZXJpb2RpY2FsPjxmdWxsLXRpdGxlPkV1cm9zdXJ2ZWlsbGFuY2U8
L2Z1bGwtdGl0bGU+PC9wZXJpb2RpY2FsPjx2b2x1bWU+MjE8L3ZvbHVtZT48bnVtYmVyPjEwPC9u
dW1iZXI+PGtleXdvcmRzPjxrZXl3b3JkPmFkb2xlc2NlbnQ8L2tleXdvcmQ+PGtleXdvcmQ+YWR1
bHQ8L2tleXdvcmQ+PGtleXdvcmQ+YWdlZDwva2V5d29yZD48a2V5d29yZD5hcnRpY2xlPC9rZXl3
b3JkPjxrZXl3b3JkPkJsYXN0b2N5c3Rpczwva2V5d29yZD48a2V5d29yZD5jaGlsZDwva2V5d29y
ZD48a2V5d29yZD5jaHJvbmljIGhlcGF0aXRpcyBCPC9rZXl3b3JkPjxrZXl3b3JkPmNocm9uaWMg
aGVwYXRpdGlzIEM8L2tleXdvcmQ+PGtleXdvcmQ+ZGlzZWFzZSBzdXJ2ZWlsbGFuY2U8L2tleXdv
cmQ+PGtleXdvcmQ+ZW1wb3JpYXRyaWNzPC9rZXl3b3JkPjxrZXl3b3JkPmZlbWFsZTwva2V5d29y
ZD48a2V5d29yZD5naWFyZGlhc2lzPC9rZXl3b3JkPjxrZXl3b3JkPmh1bWFuPC9rZXl3b3JkPjxr
ZXl3b3JkPmluZmVjdGlvbjwva2V5d29yZD48a2V5d29yZD5tYWpvciBjbGluaWNhbCBzdHVkeTwv
a2V5d29yZD48a2V5d29yZD5tYWxlPC9rZXl3b3JkPjxrZXl3b3JkPm1hc3Mgc2NyZWVuaW5nPC9r
ZXl3b3JkPjxrZXl3b3JkPnJlZnVnZWU8L2tleXdvcmQ+PGtleXdvcmQ+c2NoaXN0b3NvbWlhc2lz
PC9rZXl3b3JkPjxrZXl3b3JkPnNjaG9vbCBjaGlsZDwva2V5d29yZD48a2V5d29yZD5za2luIGxl
aXNobWFuaWFzaXM8L2tleXdvcmQ+PGtleXdvcmQ+U3lyaWFuPC9rZXl3b3JkPjxrZXl3b3JkPnR1
YmVyY3Vsb3Npczwva2V5d29yZD48L2tleXdvcmRzPjxkYXRlcz48eWVhcj4yMDE2PC95ZWFyPjxw
dWItZGF0ZXM+PGRhdGU+MjAxNiAlSiBFdXJvc3VydmVpbGxhbmNlPC9kYXRlPjwvcHViLWRhdGVz
PjwvZGF0ZXM+PGlzYm4+MTU2MC03OTE3IDEwMjUtNDk2WDwvaXNibj48YWNjZXNzaW9uLW51bT5y
YXl5YW4tNjY1OTU0MDQwPC9hY2Nlc3Npb24tbnVtPjx1cmxzPjxyZWxhdGVkLXVybHM+PHVybD5o
dHRwczovL3d3dy5lbWJhc2UuY29tL3NlYXJjaC9yZXN1bHRzP3N1YmFjdGlvbj12aWV3cmVjb3Jk
JmFtcDtpZD1MNjA5MDgyMDM3JmFtcDtmcm9tPWV4cG9ydCBodHRwOi8vZHguZG9pLm9yZy8xMC4y
ODA3LzE1NjAtNzkxNy5FUy4yMDE2LjIxLjEwLjMwMTYwPC91cmw+PC9yZWxhdGVkLXVybHM+PC91
cmxzPjxjdXN0b20xPlJBWVlBTi1JTkNMVVNJT046IHsmcXVvdDtSZWdpbmEmcXVvdDs9Jmd0OyZx
dW90O0luY2x1ZGVkJnF1b3Q7fSB8IFJBWVlBTi1MQUJFTFM6IFJFRlVHRUUsc2Vyb2xvZ3k8L2N1
c3RvbTE+PGxhbmd1YWdlPkVuZ2xpc2g8L2xhbmd1YWdlPjwvcmVjb3JkPjwvQ2l0ZT48Q2l0ZT48
QXV0aG9yPk1vdGFtZWRpPC9BdXRob3I+PFllYXI+MjAwOTwvWWVhcj48UmVjTnVtPjYwNDwvUmVj
TnVtPjxyZWNvcmQ+PHJlYy1udW1iZXI+NjA0PC9yZWMtbnVtYmVyPjxmb3JlaWduLWtleXM+PGtl
eSBhcHA9IkVOIiBkYi1pZD0iYXg1ZmYwd3pucnhyMGplOXBkZHh2ZndpcHphMnQ5ZTJmMmR0IiB0
aW1lc3RhbXA9IjE2ODA4ODAyNTMiPjYwNDwva2V5PjwvZm9yZWlnbi1rZXlzPjxyZWYtdHlwZSBu
YW1lPSJKb3VybmFsIEFydGljbGUiPjE3PC9yZWYtdHlwZT48Y29udHJpYnV0b3JzPjxhdXRob3Jz
PjxhdXRob3I+TW90YW1lZGksIE0uIEguPC9hdXRob3I+PGF1dGhvcj5IYXI8L2F1dGhvcj48YXV0
aG9yPmksIFAuPC9hdXRob3I+PGF1dGhvcj5Beml6aSwgVC48L2F1dGhvcj48L2F1dGhvcnM+PC9j
b250cmlidXRvcnM+PGF1dGgtYWRkcmVzcz5NLiBILiBNb3RhbWVkaSwgQWZyaWNhIEV4cHJlc3N3
YXksIEdvbGVzdGFuIFN0LiwgR2l0aSBCbHZkLiBOby4gMTEsIFRlaHJhbiwgMTk2NjcsIElyYW48
L2F1dGgtYWRkcmVzcz48dGl0bGVzPjx0aXRsZT5MZWlzaG1hbmlhc2lzIG9mIHRoZSBmYWNlOiBS
ZXBvcnQgb2YgYSBjYXNlPC90aXRsZT48L3RpdGxlcz48cGFnZXM+UzM3LVM0MDwvcGFnZXM+PHZv
bHVtZT41NDwvdm9sdW1lPjxudW1iZXI+NTwvbnVtYmVyPjxrZXl3b3Jkcz48a2V5d29yZD5jZWZh
bGV4aW48L2tleXdvcmQ+PGtleXdvcmQ+Y2VmYWxvdGluPC9rZXl3b3JkPjxrZXl3b3JkPmdlbnRh
bWljaW48L2tleXdvcmQ+PGtleXdvcmQ+bWV0cm9uaWRhem9sZTwva2V5d29yZD48a2V5d29yZD5z
dGlib2dsdWNvbmF0ZSBzb2RpdW08L2tleXdvcmQ+PGtleXdvcmQ+YWNuZTwva2V5d29yZD48a2V5
d29yZD5hZHVsdDwva2V5d29yZD48a2V5d29yZD5hbnRpYmlvdGljIHByb3BoeWxheGlzPC9rZXl3
b3JkPjxrZXl3b3JkPmFydGljbGU8L2tleXdvcmQ+PGtleXdvcmQ+Y2FzZSByZXBvcnQ8L2tleXdv
cmQ+PGtleXdvcmQ+Z3JhZnQgaW5mZWN0aW9uPC9rZXl3b3JkPjxrZXl3b3JkPmd1bnNob3QgaW5q
dXJ5PC9rZXl3b3JkPjxrZXl3b3JkPmh1bWFuPC9rZXl3b3JkPjxrZXl3b3JkPmh1bWFuIGNlbGw8
L2tleXdvcmQ+PGtleXdvcmQ+aHVtYW4gdGlzc3VlPC9rZXl3b3JkPjxrZXl3b3JkPm1hbGU8L2tl
eXdvcmQ+PGtleXdvcmQ+bWFuZGlibGUgcmVjb25zdHJ1Y3Rpb248L2tleXdvcmQ+PGtleXdvcmQ+
cmVmdWdlZTwva2V5d29yZD48a2V5d29yZD5za2luIGJpb3BzeTwva2V5d29yZD48a2V5d29yZD5z
a2luIGxlaXNobWFuaWFzaXM8L2tleXdvcmQ+PC9rZXl3b3Jkcz48ZGF0ZXM+PHllYXI+MjAwOTwv
eWVhcj48cHViLWRhdGVzPjxkYXRlPjIwMDkgJUogSW5kaWFuIEpvdXJuYWwgb2YgRGVybWF0b2xv
Z3k8L2RhdGU+PC9wdWItZGF0ZXM+PC9kYXRlcz48aXNibj4xOTk4LTM2MTEgMDAxOS01MTU0PC9p
c2JuPjxhY2Nlc3Npb24tbnVtPnJheXlhbi02NjU5NTMyNTU8L2FjY2Vzc2lvbi1udW0+PHVybHM+
PHJlbGF0ZWQtdXJscz48dXJsPmh0dHBzOi8vd3d3LmVtYmFzZS5jb20vc2VhcmNoL3Jlc3VsdHM/
c3ViYWN0aW9uPXZpZXdyZWNvcmQmYW1wO2lkPUwzNTQyMTY2MTMmYW1wO2Zyb209ZXhwb3J0IGh0
dHA6Ly9keC5kb2kub3JnLzEwLjQxMDMvMDAxOS01MTU0LjQ1NDQxPC91cmw+PC9yZWxhdGVkLXVy
bHM+PC91cmxzPjxjdXN0b20xPlJBWVlBTi1JTkNMVVNJT046IHsmcXVvdDtSZWdpbmEmcXVvdDs9
Jmd0OyZxdW90O0luY2x1ZGVkJnF1b3Q7fSB8IFJBWVlBTi1MQUJFTFM6IFJFRlVHRUUsSU1NSUdS
QU5UPC9jdXN0b20xPjxsYW5ndWFnZT5FbmdsaXNoPC9sYW5ndWFnZT48L3JlY29yZD48L0NpdGU+
PENpdGU+PEF1dGhvcj5OdGFpczwvQXV0aG9yPjxZZWFyPjIwMTQ8L1llYXI+PFJlY051bT4zMDk8
L1JlY051bT48cmVjb3JkPjxyZWMtbnVtYmVyPjMwOTwvcmVjLW51bWJlcj48Zm9yZWlnbi1rZXlz
PjxrZXkgYXBwPSJFTiIgZGItaWQ9ImF4NWZmMHd6bnJ4cjBqZTlwZGR4dmZ3aXB6YTJ0OWUyZjJk
dCIgdGltZXN0YW1wPSIxNjgwODgwMTkwIj4zMDk8L2tleT48L2ZvcmVpZ24ta2V5cz48cmVmLXR5
cGUgbmFtZT0iSm91cm5hbCBBcnRpY2xlIj4xNzwvcmVmLXR5cGU+PGNvbnRyaWJ1dG9ycz48YXV0
aG9ycz48YXV0aG9yPk50YWlzLCBQYW50ZWxpczwvYXV0aG9yPjxhdXRob3I+Q2hyaXN0b2RvdWxv
dSwgVmFzaWxpa2k8L2F1dGhvcj48YXV0aG9yPlRzaXJpZ290YWtpcywgTmlrb2xhb3M8L2F1dGhv
cj48YXV0aG9yPkRva2lhbmFraXMsIEVtbWFub3VpbDwvYXV0aG9yPjxhdXRob3I+RGVkZXQsIEpl
YW4tUGllcnJlPC9hdXRob3I+PGF1dGhvcj5QcmF0bG9uZywgRnJhbmNpbmU8L2F1dGhvcj48YXV0
aG9yPkFudG9uaW91LCBNYXJpYTwvYXV0aG9yPjwvYXV0aG9ycz48L2NvbnRyaWJ1dG9ycz48dGl0
bGVzPjx0aXRsZT5XaWxsIHRoZSBpbnRyb2R1Y3Rpb24gb2YgTGVpc2htYW5pYSB0cm9waWNhIE1P
Ti01OCwgaW4gdGhlIGlzbGFuZCBvZiBDcmV0ZSwgbGVhZCB0byB0aGUgc2V0dGxlbWVudCBhbmQg
c3ByZWFkIG9mIHRoaXMgcmFyZSB6eW1vZGVtZT88L3RpdGxlPjxzZWNvbmRhcnktdGl0bGU+QWN0
YSBUcm9waWNhPC9zZWNvbmRhcnktdGl0bGU+PC90aXRsZXM+PHBlcmlvZGljYWw+PGZ1bGwtdGl0
bGU+QWN0YSBUcm9waWNhPC9mdWxsLXRpdGxlPjwvcGVyaW9kaWNhbD48cGFnZXM+MTI1LTEzMDwv
cGFnZXM+PHZvbHVtZT4xMzI8L3ZvbHVtZT48a2V5d29yZHM+PGtleXdvcmQ+TU9OLTU4PC9rZXl3
b3JkPjxrZXl3b3JkPkNyZXRlPC9rZXl3b3JkPjxrZXl3b3JkPkdyZWVjZTwva2V5d29yZD48L2tl
eXdvcmRzPjxkYXRlcz48eWVhcj4yMDE0PC95ZWFyPjxwdWItZGF0ZXM+PGRhdGU+MjAxNC8wNC8w
MS88L2RhdGU+PC9wdWItZGF0ZXM+PC9kYXRlcz48aXNibj4wMDAxLTcwNlg8L2lzYm4+PHVybHM+
PHJlbGF0ZWQtdXJscz48dXJsPmh0dHBzOi8vd3d3LnNjaWVuY2VkaXJlY3QuY29tL3NjaWVuY2Uv
YXJ0aWNsZS9waWkvUzAwMDE3MDZYMTQwMDAwNjA8L3VybD48L3JlbGF0ZWQtdXJscz48L3VybHM+
PGVsZWN0cm9uaWMtcmVzb3VyY2UtbnVtPmh0dHBzOi8vZG9pLm9yZy8xMC4xMDE2L2ouYWN0YXRy
b3BpY2EuMjAxNC4wMS4wMDM8L2VsZWN0cm9uaWMtcmVzb3VyY2UtbnVtPjwvcmVjb3JkPjwvQ2l0
ZT48Q2l0ZT48QXV0aG9yPlBlZXRlcnM8L0F1dGhvcj48WWVhcj4yMDExPC9ZZWFyPjxSZWNOdW0+
NjQ0PC9SZWNOdW0+PHJlY29yZD48cmVjLW51bWJlcj42NDQ8L3JlYy1udW1iZXI+PGZvcmVpZ24t
a2V5cz48a2V5IGFwcD0iRU4iIGRiLWlkPSJheDVmZjB3em5yeHIwamU5cGRkeHZmd2lwemEydDll
MmYyZHQiIHRpbWVzdGFtcD0iMTY4MDg4MDI1MyI+NjQ0PC9rZXk+PC9mb3JlaWduLWtleXM+PHJl
Zi10eXBlIG5hbWU9IkpvdXJuYWwgQXJ0aWNsZSI+MTc8L3JlZi10eXBlPjxjb250cmlidXRvcnM+
PGF1dGhvcnM+PGF1dGhvcj5QZWV0ZXJzLCBFLjwvYXV0aG9yPjxhdXRob3I+VmVyaHVsc3QsIFMu
PC9hdXRob3I+PGF1dGhvcj5Xb2pjaWVjaG93c2tpLCBNLjwvYXV0aG9yPjxhdXRob3I+VmxpZWdo
ZSwgRS48L2F1dGhvcj48YXV0aG9yPkpvcmVucywgUC48L2F1dGhvcj48YXV0aG9yPlZhbiBNYXJj
aywgVi48L2F1dGhvcj48YXV0aG9yPlJhbWV0LCBKLjwvYXV0aG9yPjxhdXRob3I+RGUgRG9veSwg
Si48L2F1dGhvcj48L2F1dGhvcnM+PC9jb250cmlidXRvcnM+PGF1dGgtYWRkcmVzcz5EZXBhcnRt
ZW50IG9mIFBlZGlhdHJpYyBJbnRlbnNpdmUgQ2FyZSwgQW50d2VycCBVbml2ZXJzaXR5IEhvc3Bp
dGFsLCBVbml2ZXJzaXR5IG9mIEFudHdlcnAsIEFudHdlcnAsIEJlbGdpdW0uPC9hdXRoLWFkZHJl
c3M+PHRpdGxlcz48dGl0bGU+VmlzY2VyYWwgbGVpc2htYW5pYXNpcyBpbiBhIGNoaWxkIGluZmVj
dGVkIHdpdGggdGhlIGh1bWFuIGltbXVub2RlZmljaWVuY3kgdmlydXMgaW4gYSBub24tZW5kZW1p
YyByZWdpb248L3RpdGxlPjxzZWNvbmRhcnktdGl0bGU+VHJvcCBQZWRpYXRyPC9zZWNvbmRhcnkt
dGl0bGU+PC90aXRsZXM+PHBlcmlvZGljYWw+PGZ1bGwtdGl0bGU+VHJvcCBQZWRpYXRyPC9mdWxs
LXRpdGxlPjwvcGVyaW9kaWNhbD48cGFnZXM+NDkzLTU8L3BhZ2VzPjx2b2x1bWU+NTc8L3ZvbHVt
ZT48bnVtYmVyPjY8L251bWJlcj48a2V5d29yZHM+PGtleXdvcmQ+QmVsZ2l1bTwva2V5d29yZD48
a2V5d29yZD5DaGlsZDwva2V5d29yZD48a2V5d29yZD5Db2luZmVjdGlvbi8qZGlhZ25vc2lzPC9r
ZXl3b3JkPjxrZXl3b3JkPkZhdGFsIE91dGNvbWU8L2tleXdvcmQ+PGtleXdvcmQ+SElWIEluZmVj
dGlvbnMvY29tcGxpY2F0aW9ucy8qZGlhZ25vc2lzPC9rZXl3b3JkPjxrZXl3b3JkPkh1bWFuczwv
a2V5d29yZD48a2V5d29yZD5MZWlzaG1hbmlhc2lzLCBWaXNjZXJhbC9jb21wbGljYXRpb25zLypk
aWFnbm9zaXM8L2tleXdvcmQ+PGtleXdvcmQ+TWFsZTwva2V5d29yZD48a2V5d29yZD5SZWZ1Z2Vl
czwva2V5d29yZD48a2V5d29yZD5IdW1hbml0aWVzPC9rZXl3b3JkPjxrZXl3b3JkPkh1bWFuaXNt
PC9rZXl3b3JkPjxrZXl3b3JkPkxlaXNobWFuaWFzaXMsIFZpc2NlcmFsPC9rZXl3b3JkPjwva2V5
d29yZHM+PGRhdGVzPjx5ZWFyPjIwMTE8L3llYXI+PHB1Yi1kYXRlcz48ZGF0ZT5EZWMgJUogSiBU
cm9wIFBlZGlhdHI8L2RhdGU+PC9wdWItZGF0ZXM+PC9kYXRlcz48aXNibj4wMTQyLTYzMzg8L2lz
Ym4+PGFjY2Vzc2lvbi1udW0+cmF5eWFuLTY2NTk1NTA5MDwvYWNjZXNzaW9uLW51bT48dXJscz48
cmVsYXRlZC11cmxzPjx1cmw+aHR0cHM6Ly93YXRlcm1hcmsuc2lsdmVyY2hhaXIuY29tL2ZtcjAy
NC5wZGY/dG9rZW49QVFFQ0FIaTIwOEJFNDlPb2FuOWtraFdfRXJjeTdEbTNaTF85Q2YzcWZLQWM0
ODV5c2dBQUFyTXdnZ0t2QmdrcWhraUc5dzBCQndhZ2dnS2dNSUlDbkFJQkFEQ0NBcFVHQ1NxR1NJ
YjNEUUVIQVRBZUJnbGdoa2dCWlFNRUFTNHdFUVFNMzJObkR2My0tUVczd2xUVkFnRVFnSUlDWm5S
TFY0cktocTdoTVhuQlRZS1BST0hRUDBKcEViN2xEMVhmUWQwWEppTC1ENlp4QVJxV2dsbGotbkl5
WkJsTGxmeERQWUhfLVNGemlHRGxOUGVfX2NoY25aenhkY0RYSlJ0MHVPNzRIazQ1YWI5b1ZVb1Vj
dEMxZFgxemZYSDl4X3FlVGZuRUxBdjhfNWFJUzh3dHRjWm45bmNJSm1WOXdwS0FzQU1LcTMzWnVw
SC1zRWhSN2ppcnpxdDF1cVc5cHNRaExiTW5rdmpOUTlVbTRoSFlMQWpoVlFXZkdHX3RNeTgzVTdP
b2tOSjdIcmhCb2JreHZEX21CTWM5RVVPejZCamI3RUZndDB1ckxUT0xQTEw2QmhKdWRrMk40Smwx
a3N1Xy1pQ2lMazJNZGlXVC1BMUNXUjlJU0c1QlFMdktyZG9hZmtidVJHRUF1NS0xRDNQcHpqYV8y
bXdvU0k5NFVPcVg2X3k4RlFHQVNXZG4wV2JJekJCeV9TaloxdFJqaFpQRkpZLXhKN0FXSTFhMlVu
SHBydVhUN3FZRElHYjZpYmxEdXhTaUMtVDhmM0l5VU5XRjhzR09pOGVreXpHVk1ab2RCZG43YUNk
dm96SVUyaEg0aTY2SlhMOTZJOEU4anRVOUFxUThPTjZiV1lwajlYM0VSTWtxdHM4OXAzOHdscTh6
MkdoM1dYcUpnQzVmeF8xZGVzZ2JlM1dOcHUyTWR2d3JoNUI3Nkp6ME1hOHZ2cHREYlVVNkFBQy1Y
U0dPSWtBdWZUUWc4SlVWY3gwMU5FYzdLUk95dFVVT2sxbm9WWmdYc0l0bVF2dzlVbGJQTURrdmdV
U05sa19jcVBDQURxWGU1SVRSWG5lTnpiSERlanJfMG56RjJ1aVFkV3pRU01nTjcydzBvbUhtTG1i
cnFXM1JZWkhFQXBDSEhrcGR2QWJURDU2X25JbW5DdUJiQzVfZHpBQldnNGJtaFg1TUdoRmRjWmxv
YTRDUGVFTFREdW9pOUNKT0VTclFMdGtORmUwTFZqTy1Ba3Njc0xjWkNKblFsZFo5ZTFvWnltenBi
SGN6Tl83eGVNczhOOTc0eHFoZDwvdXJsPjwvcmVsYXRlZC11cmxzPjwvdXJscz48Y3VzdG9tMT5S
QVlZQU4tSU5DTFVTSU9OOiB7JnF1b3Q7UmVnaW5hJnF1b3Q7PSZndDsmcXVvdDtJbmNsdWRlZCZx
dW90O30gfCBSQVlZQU4tTEFCRUxTOiBSRUZVR0VFLHVuY2xlYXI8L2N1c3RvbTE+PGxhbmd1YWdl
PmVuZzwvbGFuZ3VhZ2U+PC9yZWNvcmQ+PC9DaXRlPjxDaXRlPjxBdXRob3I+UGVyZWE8L0F1dGhv
cj48WWVhcj4xOTkxPC9ZZWFyPjxSZWNOdW0+NjQ2PC9SZWNOdW0+PHJlY29yZD48cmVjLW51bWJl
cj42NDY8L3JlYy1udW1iZXI+PGZvcmVpZ24ta2V5cz48a2V5IGFwcD0iRU4iIGRiLWlkPSJheDVm
ZjB3em5yeHIwamU5cGRkeHZmd2lwemEydDllMmYyZHQiIHRpbWVzdGFtcD0iMTY4MDg4MDI1MyI+
NjQ2PC9rZXk+PC9mb3JlaWduLWtleXM+PHJlZi10eXBlIG5hbWU9IkpvdXJuYWwgQXJ0aWNsZSI+
MTc8L3JlZi10eXBlPjxjb250cmlidXRvcnM+PGF1dGhvcnM+PGF1dGhvcj5QZXJlYSwgVy4gQS48
L2F1dGhvcj48YXV0aG9yPkFuY2VsbGUsIFQuPC9hdXRob3I+PGF1dGhvcj5Nb3JlbiwgQS48L2F1
dGhvcj48YXV0aG9yPk5hZ2Vsa2Vya2UsIE0uPC9hdXRob3I+PGF1dGhvcj5Tb25kb3JwLCBFLjwv
YXV0aG9yPjwvYXV0aG9ycz48L2NvbnRyaWJ1dG9ycz48YXV0aC1hZGRyZXNzPlcuQS4gUGVyZWEs
IEVwaWNlbnRyZSwgOCBSdWUgU2FpbnQtU2FiaW4sIDc1MDExIFBhcmlzLCBGcmFuY2U8L2F1dGgt
YWRkcmVzcz48dGl0bGVzPjx0aXRsZT5WaXNjZXJhbCBsZWlzaG1hbmlhc2lzIGluIHNvdXRoZXJu
IFN1ZGFuPC90aXRsZT48L3RpdGxlcz48cGFnZXM+NDgtNTM8L3BhZ2VzPjx2b2x1bWU+ODU8L3Zv
bHVtZT48bnVtYmVyPjE8L251bWJlcj48a2V5d29yZHM+PGtleXdvcmQ+YWRvbGVzY2VudDwva2V5
d29yZD48a2V5d29yZD5hZHVsdDwva2V5d29yZD48a2V5d29yZD5hcnRpY2xlPC9rZXl3b3JkPjxr
ZXl3b3JkPmNoaWxkPC9rZXl3b3JkPjxrZXl3b3JkPmNvbnRyb2xsZWQgc3R1ZHk8L2tleXdvcmQ+
PGtleXdvcmQ+ZmVtYWxlPC9rZXl3b3JkPjxrZXl3b3JkPmh1bWFuPC9rZXl3b3JkPjxrZXl3b3Jk
Pmh1bWFuIHRpc3N1ZTwva2V5d29yZD48a2V5d29yZD5pbmZhbnQ8L2tleXdvcmQ+PGtleXdvcmQ+
bWFsZTwva2V5d29yZD48a2V5d29yZD5wYXJhc2l0ZSBzZXJvZGlhZ25vc2lzPC9rZXl3b3JkPjxr
ZXl3b3JkPnByaW9yaXR5IGpvdXJuYWw8L2tleXdvcmQ+PGtleXdvcmQ+U3VkYW48L2tleXdvcmQ+
PGtleXdvcmQ+dmlzY2VyYWwgbGVpc2htYW5pYXNpczwva2V5d29yZD48a2V5d29yZD5MZWlzaG1h
bmlhc2lzLCBWaXNjZXJhbDwva2V5d29yZD48L2tleXdvcmRzPjxkYXRlcz48eWVhcj4xOTkxPC95
ZWFyPjxwdWItZGF0ZXM+PGRhdGU+MTk5MSAlSiBUcmFuc2FjdGlvbnMgb2YgdGhlIFJveWFsIFNv
Y2lldHkgb2YgVHJvcGljYWwgTWVkaWNpbmUgYW5kIEh5Z2llbmU8L2RhdGU+PC9wdWItZGF0ZXM+
PC9kYXRlcz48aXNibj4wMDM1LTkyMDM8L2lzYm4+PGFjY2Vzc2lvbi1udW0+cmF5eWFuLTY2NTk1
NTA5MjwvYWNjZXNzaW9uLW51bT48dXJscz48cmVsYXRlZC11cmxzPjx1cmw+aHR0cHM6Ly93d3cu
ZW1iYXNlLmNvbS9zZWFyY2gvcmVzdWx0cz9zdWJhY3Rpb249dmlld3JlY29yZCZhbXA7aWQ9TDIx
MDk0NjIzJmFtcDtmcm9tPWV4cG9ydCBodHRwOi8vZHguZG9pLm9yZy8xMC4xMDE2LzAwMzUtOTIw
Myg5MSk5MDE1Mi1PPC91cmw+PHVybD5odHRwczovL3dhdGVybWFyay5zaWx2ZXJjaGFpci5jb20v
ODUtMS00OC5wZGY/dG9rZW49QVFFQ0FIaTIwOEJFNDlPb2FuOWtraFdfRXJjeTdEbTNaTF85Q2Yz
cWZLQWM0ODV5c2dBQUFyc3dnZ0szQmdrcWhraUc5dzBCQndhZ2dnS29NSUlDcEFJQkFEQ0NBcDBH
Q1NxR1NJYjNEUUVIQVRBZUJnbGdoa2dCWlFNRUFTNHdFUVFNdW9GM0dGazNhck5Oa3JETUFnRVFn
SUlDYmsza19kY3YtWjQwcldaMEYyVEZRWjVaNVpFTkc0ampxVWstNTU0VldHcFhzN2c0dDRadDlr
TlZXU3FDY1Y3NlpIN2N2OFN5U29xVGIwSGFaS0xLZjBXUTlsUmF0cTJoMTd4R1plN3A2SV9JU2xU
MHhwLThKbnVHUjEyd0ZpcENLWjFJUUYwcjZ6NWNGZnFlcU1mV2hMeVE2WG1lYmx1akFReGU2dkdK
TGNvTFZXazFtYXZNN3JqVkstNTlfdXIwbkV0WVhsVi02V2FLUVhiQ1ljMGxIeURrdU5CN2ZkWU5n
cWRIbjQ0NWdFZVBxTlI3QlhvTTVyaEcydkZtMk9WY2M2ZjZpYmoyNVFOOEx5Z3VWUHBOQ0FvQXNr
MjhxY2duQ09HVUU1d2dvaU16NkhmdUdwUHFYbnlGUU9kYnQxeXlFT0dyRmJUaVZVUW1mcE5nVHVK
MlZZeUM2SG5RUkoxcWhLRnlwVkEyVzZ0WHlOVVgzUkNJQ3NVTDJRN0hJYTU4cHJDQURCMVIwcndU
RjdiUVFNV2RHZ2t1dmFsQnZvdkJWam9SMjFXTWVwUWJmaHRrc0w5bGRUZkF6RVl0SmM0LUtjOG5o
ZERZWlJNTGc4ai12eERmXzQwV09ZM1BvbW5veWlNLVFlbGxRUmE0ZlhXOFFmZDNDT3lxcC1oSEc2
QS1LMG1DUHlDN0RyNVNQc2g0Y1JMLWhtZjlxTU5WSXcxWFRlZDRpTHdvU0hfRXFkZUZrYUtaZUNp
ZkJnNExJbklsLUdJWTVvdm9samFzeERET21rdk80RXV0Si1sRm42alpYN2hVSmhIT21iMEtsN0t2
SUE3czh1OXo5MnpfcnM1T1JxMjRScTZFQnNGRi1KOXVqWi0wanBUaEYxdjdpMUt4QUhCS1JGMlo2
Rnk1UzlCRWExOFAtOFpxY2dUM1ZWRzRGWFNpRXV2NUxlcjd4a0g4QjlNYzFIUnRzeXJpc0RGeVgx
WmlXZ21tb2ViSmlCRUluRk1mLVJZTkVWc1h5YWFtQmg1WTNxVkE4eGp4WG9iMTFkcHFhenowMDRF
bm5mSU95bUxYdXgzYTJtVlR1UmRDU2w3VEtmRjBfRmRZMW5rPC91cmw+PC9yZWxhdGVkLXVybHM+
PC91cmxzPjxjdXN0b20xPlJBWVlBTi1JTkNMVVNJT046IHsmcXVvdDtSZWdpbmEmcXVvdDs9Jmd0
OyZxdW90O0luY2x1ZGVkJnF1b3Q7fSB8IFJBWVlBTi1MQUJFTFM6IElEUCxzZXJvbG9neTwvY3Vz
dG9tMT48bGFuZ3VhZ2U+RW5nbGlzaDwvbGFuZ3VhZ2U+PC9yZWNvcmQ+PC9DaXRlPjxDaXRlPjxB
dXRob3I+UmFiPC9BdXRob3I+PFllYXI+MTk5NzwvWWVhcj48UmVjTnVtPjY1ODwvUmVjTnVtPjxy
ZWNvcmQ+PHJlYy1udW1iZXI+NjU4PC9yZWMtbnVtYmVyPjxmb3JlaWduLWtleXM+PGtleSBhcHA9
IkVOIiBkYi1pZD0iYXg1ZmYwd3pucnhyMGplOXBkZHh2ZndpcHphMnQ5ZTJmMmR0IiB0aW1lc3Rh
bXA9IjE2ODA4ODAyNTMiPjY1ODwva2V5PjwvZm9yZWlnbi1rZXlzPjxyZWYtdHlwZSBuYW1lPSJK
b3VybmFsIEFydGljbGUiPjE3PC9yZWYtdHlwZT48Y29udHJpYnV0b3JzPjxhdXRob3JzPjxhdXRo
b3I+UmFiLCBNLiBBLjwvYXV0aG9yPjxhdXRob3I+YWwgUnVzdGFtYW5pLCBMLjwvYXV0aG9yPjxh
dXRob3I+Qmh1dHRhLCBSLiBBLjwvYXV0aG9yPjxhdXRob3I+TWFobW9vZCwgTS4gVC48L2F1dGhv
cj48YXV0aG9yPkV2YW5zLCBELiBBLjwvYXV0aG9yPjwvYXV0aG9ycz48L2NvbnRyaWJ1dG9ycz48
YXV0aC1hZGRyZXNzPk0uQS4gUmFiLCBIZWFsdGggU2VydmljZXMgQWNhZGVteSwgTWluaXN0cnkg
b2YgSGVhbHRoIGFuZCBOYXRpb25hbCBJbnN0aXR1dGUgb2YgSGVhbHRoLCBJc2xhbWFiYWQuPC9h
dXRoLWFkZHJlc3M+PHRpdGxlcz48dGl0bGU+Q3V0YW5lb3VzIGxlaXNobWFuaWFzaXM6IGlzby1l
bnp5bWUgY2hhcmFjdGVyaXNhdGlvbiBvZiBMZWlzaG1hbmlhIHRyb3BpY2E8L3RpdGxlPjwvdGl0
bGVzPjxwYWdlcz4yNzAtMjczPC9wYWdlcz48dm9sdW1lPjQ3PC92b2x1bWU+PG51bWJlcj4xMTwv
bnVtYmVyPjxrZXl3b3Jkcz48a2V5d29yZD5hbGFuaW5lIGFtaW5vdHJhbnNmZXJhc2U8L2tleXdv
cmQ+PGtleXdvcmQ+YW1pbm9wZXB0aWRhc2U8L2tleXdvcmQ+PGtleXdvcmQ+YXNwYXJ0YXRlIGFt
aW5vdHJhbnNmZXJhc2U8L2tleXdvcmQ+PGtleXdvcmQ+ZXN0ZXJhc2U8L2tleXdvcmQ+PGtleXdv
cmQ+Z2x1Y29zZSA2IHBob3NwaGF0ZSBpc29tZXJhc2U8L2tleXdvcmQ+PGtleXdvcmQ+Z2x5Y29z
aWRhc2U8L2tleXdvcmQ+PGtleXdvcmQ+aXNvZW56eW1lPC9rZXl3b3JkPjxrZXl3b3JkPm1hbGF0
ZSBkZWh5ZHJvZ2VuYXNlPC9rZXl3b3JkPjxrZXl3b3JkPm1hbm5vc2UgcGhvc3BoYXRlIGlzb21l
cmFzZTwva2V5d29yZD48a2V5d29yZD5waG9zcGhvZ2x1Y29tdXRhc2U8L2tleXdvcmQ+PGtleXdv
cmQ+cGhvc3Bob2dsdWNvbmF0ZSBkZWh5ZHJvZ2VuYXNlPC9rZXl3b3JkPjxrZXl3b3JkPnByb2xp
bmUgaW1pbm9wZXB0aWRhc2U8L2tleXdvcmQ+PGtleXdvcmQ+cHVyaW5lIG51Y2xlb3NpZGFzZTwv
a2V5d29yZD48a2V5d29yZD5weXJ1dmF0ZSBraW5hc2U8L2tleXdvcmQ+PGtleXdvcmQ+c3VwZXJv
eGlkZSBkaXNtdXRhc2U8L2tleXdvcmQ+PGtleXdvcmQ+YWRvbGVzY2VudDwva2V5d29yZD48a2V5
d29yZD5hZHVsdDwva2V5d29yZD48a2V5d29yZD5BZmdoYW5pc3Rhbjwva2V5d29yZD48a2V5d29y
ZD5hbmltYWw8L2tleXdvcmQ+PGtleXdvcmQ+YXJ0aWNsZTwva2V5d29yZD48a2V5d29yZD5jaGls
ZDwva2V5d29yZD48a2V5d29yZD5jbGFzc2lmaWNhdGlvbjwva2V5d29yZD48a2V5d29yZD5lbnp5
bW9sb2d5PC9rZXl3b3JkPjxrZXl3b3JkPmV0aG5vbG9neTwva2V5d29yZD48a2V5d29yZD5mZW1h
bGU8L2tleXdvcmQ+PGtleXdvcmQ+Z2VsIGVsZWN0cm9waG9yZXNpczwva2V5d29yZD48a2V5d29y
ZD5odW1hbjwva2V5d29yZD48a2V5d29yZD5MZWlzaG1hbmlhIHRyb3BpY2E8L2tleXdvcmQ+PGtl
eXdvcmQ+bWFsZTwva2V5d29yZD48a2V5d29yZD5taWNyb2Jpb2xvZ2ljYWwgZXhhbWluYXRpb248
L2tleXdvcmQ+PGtleXdvcmQ+UGFraXN0YW48L2tleXdvcmQ+PGtleXdvcmQ+cGFyYXNpdG9sb2d5
PC9rZXl3b3JkPjxrZXl3b3JkPnByZXNjaG9vbCBjaGlsZDwva2V5d29yZD48a2V5d29yZD5yZWZ1
Z2VlPC9rZXl3b3JkPjxrZXl3b3JkPnNraW4gbGVpc2htYW5pYXNpczwva2V5d29yZD48a2V5d29y
ZD5MZWlzaG1hbmlhc2lzLCBDdXRhbmVvdXM8L2tleXdvcmQ+PC9rZXl3b3Jkcz48ZGF0ZXM+PHll
YXI+MTk5NzwveWVhcj48cHViLWRhdGVzPjxkYXRlPjE5OTcgJUogSlBNQS4gVGhlIEpvdXJuYWwg
b2YgdGhlIFBha2lzdGFuIE1lZGljYWwgQXNzb2NpYXRpb248L2RhdGU+PC9wdWItZGF0ZXM+PC9k
YXRlcz48aXNibj4wMDMwLTk5ODI8L2lzYm4+PGFjY2Vzc2lvbi1udW0+cmF5eWFuLTY2NTk1MTkx
ODwvYWNjZXNzaW9uLW51bT48dXJscz48cmVsYXRlZC11cmxzPjx1cmw+aHR0cHM6Ly93d3cuZW1i
YXNlLmNvbS9zZWFyY2gvcmVzdWx0cz9zdWJhY3Rpb249dmlld3JlY29yZCZhbXA7aWQ9TDEyODIz
NzgzNiZhbXA7ZnJvbT1leHBvcnQ8L3VybD48L3JlbGF0ZWQtdXJscz48L3VybHM+PGN1c3RvbTE+
UkFZWUFOLUlOQ0xVU0lPTjogeyZxdW90O1JlZ2luYSZxdW90Oz0mZ3Q7JnF1b3Q7SW5jbHVkZWQm
cXVvdDt9IHwgUkFZWUFOLUxBQkVMUzogUkVGVUdFRSxjdWx0dXJlPC9jdXN0b20xPjxsYW5ndWFn
ZT5FbmdsaXNoPC9sYW5ndWFnZT48L3JlY29yZD48L0NpdGU+PENpdGU+PEF1dGhvcj5SYXZlbnNi
ZXJnZW48L0F1dGhvcj48WWVhcj4yMDE2PC9ZZWFyPjxSZWNOdW0+NjY3PC9SZWNOdW0+PHJlY29y
ZD48cmVjLW51bWJlcj42Njc8L3JlYy1udW1iZXI+PGZvcmVpZ24ta2V5cz48a2V5IGFwcD0iRU4i
IGRiLWlkPSJheDVmZjB3em5yeHIwamU5cGRkeHZmd2lwemEydDllMmYyZHQiIHRpbWVzdGFtcD0i
MTY4MDg4MDI1MyI+NjY3PC9rZXk+PC9mb3JlaWduLWtleXM+PHJlZi10eXBlIG5hbWU9IkpvdXJu
YWwgQXJ0aWNsZSI+MTc8L3JlZi10eXBlPjxjb250cmlidXRvcnM+PGF1dGhvcnM+PGF1dGhvcj5S
YXZlbnNiZXJnZW4sIFMuIEouPC9hdXRob3I+PGF1dGhvcj5Mb2thdGUsIE0uPC9hdXRob3I+PGF1
dGhvcj5Db3JuaXNoLCBELjwvYXV0aG9yPjxhdXRob3I+S2xvZXplLCBFLjwvYXV0aG9yPjxhdXRo
b3I+T3R0LCBBLjwvYXV0aG9yPjxhdXRob3I+RnJpZWRyaWNoLCBBLiBXLjwvYXV0aG9yPjxhdXRo
b3I+dmFuIEhlc3QsIFIuPC9hdXRob3I+PGF1dGhvcj5Ba2tlcm1hbiwgTy4gVy48L2F1dGhvcj48
YXV0aG9yPmRlIExhbmdlLCBXLiBDLjwvYXV0aG9yPjxhdXRob3I+dmFuIGRlciBXZXJmLCBULiBT
LjwvYXV0aG9yPjxhdXRob3I+QmF0aG9vcm4sIEUuPC9hdXRob3I+PGF1dGhvcj5TdGllbnN0cmEs
IFkuPC9hdXRob3I+PC9hdXRob3JzPjwvY29udHJpYnV0b3JzPjxhdXRoLWFkZHJlc3M+RGVwYXJ0
bWVudCBvZiBJbnRlcm5hbCBNZWRpY2luZS9JbmZlY3Rpb3VzIERpc2Vhc2VzLCBVbml2ZXJzaXR5
IG9mIEdyb25pbmdlbiwgVW5pdmVyc2l0eSBNZWRpY2FsIENlbnRyZSBHcm9uaW5nZW4sIEdyb25p
bmdlbiwgVGhlIE5ldGhlcmxhbmRzLiBEZXBhcnRtZW50IG9mIE1lZGljYWwgTWljcm9iaW9sb2d5
LCBVbml2ZXJzaXR5IG9mIEdyb25pbmdlbiwgVW5pdmVyc2l0eSBNZWRpY2FsIENlbnRyZSBHcm9u
aW5nZW4sIEdyb25pbmdlbiwgVGhlIE5ldGhlcmxhbmRzLiBQcmltYXJ5IEhlYWx0aCBDYXJlIENl
bnRyZSBmb3IgQXN5bHVtIFNlZWtlcnMgKEdlem9uZGhlaWRzY2VudHJ1bSBBc2llbHpvZWtlcnMp
LCBUZXIgQXBlbCwgVGhlIE5ldGhlcmxhbmRzLiBEZXBhcnRtZW50IG9mIE1lZGljYWwgTWljcm9i
aW9sb2d5LCBDZXJ0ZSwgR3JvbmluZ2VuLCBUaGUgTmV0aGVybGFuZHMuIERlcGFydG1lbnQgb2Yg
VHViZXJjdWxvc2lzIENvbnRyb2wsIFJlZ2lvbmFsIFB1YmxpYyBIZWFsdGggU2VydmljZSBHcm9u
aW5nZW4sIEdyb25pbmdlbiwgVGhlIE5ldGhlcmxhbmRzLiBEZXBhcnRtZW50IG9mIFB1bG1vbmFy
eSBEaXNlYXNlcyBhbmQgVHViZXJjdWxvc2lzLCBVbml2ZXJzaXR5IG9mIEdyb25pbmdlbiwgVW5p
dmVyc2l0eSBNZWRpY2FsIENlbnRyZSBHcm9uaW5nZW4sIEdyb25pbmdlbiwgVGhlIE5ldGhlcmxh
bmRzLjwvYXV0aC1hZGRyZXNzPjx0aXRsZXM+PHRpdGxlPkhpZ2ggUHJldmFsZW5jZSBvZiBJbmZl
Y3Rpb3VzIERpc2Vhc2VzIGFuZCBEcnVnLVJlc2lzdGFudCBNaWNyb29yZ2FuaXNtcyBpbiBBc3ls
dW0gU2Vla2VycyBBZG1pdHRlZCB0byBIb3NwaXRhbDsgTm8gQ2FyYmFwZW5lbWFzZSBQcm9kdWNp
bmcgRW50ZXJvYmFjdGVyaWFjZWFlIHVudGlsIFNlcHRlbWJlciAyMDE1PC90aXRsZT48L3RpdGxl
cz48cGFnZXM+ZTAxNTQ3OTE8L3BhZ2VzPjx2b2x1bWU+MTE8L3ZvbHVtZT48bnVtYmVyPjU8L251
bWJlcj48a2V5d29yZHM+PGtleXdvcmQ+QWRvbGVzY2VudDwva2V5d29yZD48a2V5d29yZD5BZHVs
dDwva2V5d29yZD48a2V5d29yZD5CYWN0ZXJpYWwgUHJvdGVpbnMvKm1ldGFib2xpc208L2tleXdv
cmQ+PGtleXdvcmQ+Q29tbXVuaWNhYmxlIERpc2Vhc2VzLyplcGlkZW1pb2xvZ3kvKm1pY3JvYmlv
bG9neTwva2V5d29yZD48a2V5d29yZD5EcnVnIFJlc2lzdGFuY2UsIEJhY3RlcmlhbDwva2V5d29y
ZD48a2V5d29yZD5FbnRlcm9iYWN0ZXJpYWNlYWUvKmlzb2xhdGlvbiAmYW1wOyBwdXJpZmljYXRp
b24vKm1ldGFib2xpc208L2tleXdvcmQ+PGtleXdvcmQ+RXVyb3BlL2VwaWRlbWlvbG9neTwva2V5
d29yZD48a2V5d29yZD5GZW1hbGU8L2tleXdvcmQ+PGtleXdvcmQ+SG9zcGl0YWxpemF0aW9uPC9r
ZXl3b3JkPjxrZXl3b3JkPkhvc3BpdGFscywgVW5pdmVyc2l0eTwva2V5d29yZD48a2V5d29yZD5I
dW1hbnM8L2tleXdvcmQ+PGtleXdvcmQ+TWFsZTwva2V5d29yZD48a2V5d29yZD5QcmV2YWxlbmNl
PC9rZXl3b3JkPjxrZXl3b3JkPlB1YmxpYyBIZWFsdGgvbWV0aG9kczwva2V5d29yZD48a2V5d29y
ZD5SZWZ1Z2Vlczwva2V5d29yZD48a2V5d29yZD5Zb3VuZyBBZHVsdDwva2V5d29yZD48a2V5d29y
ZD5iZXRhLUxhY3RhbWFzZXMvKm1ldGFib2xpc208L2tleXdvcmQ+PGtleXdvcmQ+Q29tbXVuaWNh
YmxlIERpc2Vhc2VzPC9rZXl3b3JkPjxrZXl3b3JkPkRydWcgUmVzaXN0YW5jZTwva2V5d29yZD48
L2tleXdvcmRzPjxkYXRlcz48eWVhcj4yMDE2PC95ZWFyPjxwdWItZGF0ZXM+PGRhdGU+MjAxNiAl
SiBQTG9TIE9uZTwvZGF0ZT48L3B1Yi1kYXRlcz48L2RhdGVzPjxpc2JuPjE5MzItNjIwMzwvaXNi
bj48YWNjZXNzaW9uLW51bT5yYXl5YW4tNjY1OTUyNzY1PC9hY2Nlc3Npb24tbnVtPjx1cmxzPjxy
ZWxhdGVkLXVybHM+PHVybD5odHRwczovL3d3dy5uY2JpLm5sbS5uaWguZ292L3BtYy9hcnRpY2xl
cy9QTUM0ODU2MzIwL3BkZi9wb25lLjAxNTQ3OTEucGRmPC91cmw+PC9yZWxhdGVkLXVybHM+PC91
cmxzPjxjdXN0b20xPlJBWVlBTi1JTkNMVVNJT046IHsmcXVvdDtSZWdpbmEmcXVvdDs9Jmd0OyZx
dW90O0luY2x1ZGVkJnF1b3Q7fSB8IFJBWVlBTi1MQUJFTFM6IHVuY2xlYXIsQVNZTFVNIFNFRUtF
UjwvY3VzdG9tMT48bGFuZ3VhZ2U+ZW5nPC9sYW5ndWFnZT48L3JlY29yZD48L0NpdGU+PENpdGU+
PEF1dGhvcj5Sb3dsYW5kPC9BdXRob3I+PFllYXI+MTk5OTwvWWVhcj48UmVjTnVtPjY4MDwvUmVj
TnVtPjxyZWNvcmQ+PHJlYy1udW1iZXI+NjgwPC9yZWMtbnVtYmVyPjxmb3JlaWduLWtleXM+PGtl
eSBhcHA9IkVOIiBkYi1pZD0iYXg1ZmYwd3pucnhyMGplOXBkZHh2ZndpcHphMnQ5ZTJmMmR0IiB0
aW1lc3RhbXA9IjE2ODA4ODAyNTQiPjY4MDwva2V5PjwvZm9yZWlnbi1rZXlzPjxyZWYtdHlwZSBu
YW1lPSJKb3VybmFsIEFydGljbGUiPjE3PC9yZWYtdHlwZT48Y29udHJpYnV0b3JzPjxhdXRob3Jz
PjxhdXRob3I+Um93bGFuZCwgTS48L2F1dGhvcj48YXV0aG9yPk11bmlyLCBBLjwvYXV0aG9yPjxh
dXRob3I+RHVycmFuaSwgTi48L2F1dGhvcj48YXV0aG9yPk5veWVzLCBILjwvYXV0aG9yPjxhdXRo
b3I+UmV5YnVybiwgSC48L2F1dGhvcj48L2F1dGhvcnM+PC9jb250cmlidXRvcnM+PGF1dGgtYWRk
cmVzcz5Vbml2IExvbmRvbiBMb25kb24gU2NoIEh5ZyAmYW1wOyBUcm9wIE1lZCwgVmVjdG9yIEJp
b2wgVW5pdCwgTG9uZG9uIFdDMUUgN0hULCBFbmdsYW5kLiBIZWFsdGhuZXQgSW50LCBQZXNoYXdh
ciwgUGFraXN0YW4uIE5hdGwgSW5zdCBIbHRoLCBJc2xhbWFiYWQsIFBha2lzdGFuLiBVbml2IExp
dmVycG9vbCwgTGl2ZXJwb29sIFNjaCBUcm9wIE1lZCwgTGl2ZXJwb29sIEwzIDVRQSwgTWVyc2V5
c2lkZSwgRW5nbGFuZC4gUm93bGFuZCwgTSAoY29ycmVzcG9uZGluZyBhdXRob3IpLCBVbml2IExv
bmRvbiBMb25kb24gU2NoIEh5ZyAmYW1wOyBUcm9wIE1lZCwgVmVjdG9yIEJpb2wgVW5pdCwgS2Vw
cGVsIFN0LCBMb25kb24gV0MxRSA3SFQsIEVuZ2xhbmQuPC9hdXRoLWFkZHJlc3M+PHRpdGxlcz48
dGl0bGU+QW4gb3V0YnJlYWsgb2YgY3V0YW5lb3VzIGxlaXNobWFuaWFzaXMgaW4gYW4gQWZnaGFu
IHJlZnVnZWUgc2V0dGxlbWVudCBpbiBub3J0aC13ZXN0IFBha2lzdGFuPC90aXRsZT48c2Vjb25k
YXJ5LXRpdGxlPkogVHJhbnNhY3Rpb25zIG9mIHRoZSBSb3lhbCBTb2NpZXR5IG9mIFRyb3BpY2Fs
IE1lZGljaW5lIGFuZCBIeWdpZW5lPC9zZWNvbmRhcnktdGl0bGU+PC90aXRsZXM+PHBlcmlvZGlj
YWw+PGZ1bGwtdGl0bGU+SiBUcmFuc2FjdGlvbnMgb2YgdGhlIFJveWFsIFNvY2lldHkgb2YgVHJv
cGljYWwgTWVkaWNpbmUgYW5kIEh5Z2llbmU8L2Z1bGwtdGl0bGU+PC9wZXJpb2RpY2FsPjxwYWdl
cz4xMzMtMTM2PC9wYWdlcz48dm9sdW1lPjkzPC92b2x1bWU+PG51bWJlcj4yPC9udW1iZXI+PGtl
eXdvcmRzPjxrZXl3b3JkPmN1dGFuZW91cyBsZWlzaG1hbmlhc2lzPC9rZXl3b3JkPjxrZXl3b3Jk
PkxlaXNobWFuaWEgdHJvcGljYTwva2V5d29yZD48a2V5d29yZD5lcGlkZW1pb2xvZ3k8L2tleXdv
cmQ+PGtleXdvcmQ+cmVmdWdlZXM8L2tleXdvcmQ+PGtleXdvcmQ+QWZnaGFuaXN0YW48L2tleXdv
cmQ+PGtleXdvcmQ+UGFraXN0YW48L2tleXdvcmQ+PGtleXdvcmQ+UGhsZWJvdG9tdXMgc2VyZ2Vu
dGk8L2tleXdvcmQ+PGtleXdvcmQ+dHJvcGljYTwva2V5d29yZD48a2V5d29yZD5rYWJ1bDwva2V5
d29yZD48a2V5d29yZD5zdXNjZXB0aWJpbGl0eTwva2V5d29yZD48a2V5d29yZD5QdWJsaWMsIEVu
dmlyb25tZW50YWwgJmFtcDsgT2NjdXBhdGlvbmFsIEhlYWx0aDwva2V5d29yZD48a2V5d29yZD5U
cm9waWNhbCBNZWRpY2luZTwva2V5d29yZD48a2V5d29yZD5EaXNlYXNlIE91dGJyZWFrczwva2V5
d29yZD48L2tleXdvcmRzPjxkYXRlcz48eWVhcj4xOTk5PC95ZWFyPjxwdWItZGF0ZXM+PGRhdGU+
TWFyLUFwciAlSiBUcmFuc2FjdGlvbnMgb2YgdGhlIFJveWFsIFNvY2lldHkgb2YgVHJvcGljYWwg
TWVkaWNpbmUgYW5kIEh5Z2llbmU8L2RhdGU+PC9wdWItZGF0ZXM+PC9kYXRlcz48aXNibj4wMDM1
LTkyMDM8L2lzYm4+PGFjY2Vzc2lvbi1udW0+cmF5eWFuLTY2NTk1Mzc0MDwvYWNjZXNzaW9uLW51
bT48dXJscz48cmVsYXRlZC11cmxzPjx1cmw+PHN0eWxlIGZhY2U9InVuZGVybGluZSIgZm9udD0i
ZGVmYXVsdCIgc2l6ZT0iMTAwJSI+Jmx0O0dvIHRvIElTSSZndDs6Ly9XT1M6MDAwMDgwNTE4NTAw
MDA2PC9zdHlsZT48L3VybD48dXJsPjxzdHlsZSBmYWNlPSJ1bmRlcmxpbmUiIGZvbnQ9ImRlZmF1
bHQiIHNpemU9IjEwMCUiPmh0dHBzOi8vd2F0ZXJtYXJrLnNpbHZlcmNoYWlyLmNvbS85My0yLTEz
My5wZGY/dG9rZW49QVFFQ0FIaTIwOEJFNDlPb2FuOWtraFdfRXJjeTdEbTNaTF85Q2YzcWZLQWM0
ODV5c2dBQUF1TXdnZ0xmQmdrcWhraUc5dzBCQndhZ2dnTFFNSUlDekFJQkFEQ0NBc1VHQ1NxR1NJ
YjNEUUVIQVRBZUJnbGdoa2dCWlFNRUFTNHdFUVFNTE5pNEd1ZjZWUk9nSFc4U0FnRVFnSUlDbGpD
UXlwOFoyU1Zyc2k3U1J0eE8zM3BaXzFWU0owZW96cGN4TzduNjVrYUxwMEhSMzN6MGtiTmhENTI1
MXlHWVZQSXpZSXZIQ1FOSnplVEdRMzJDM2Q0aTJQUjU2bXVvblliZndlN1dvYXJlVU5mMG9QN0s5
eEpHTzhpZ1BHM3g3ZjkwMlR5eldQM1REanliMUFGMnBSb29oakJDQ09WSmNSMnJlNFBtZFZMNU85
WG8zeWQtTjhGcndFdTI3NmtoaVpCTWJBX0pnYm1peENSZHNPNGtSWDRPa2NibTZfdU5rblhReklu
ZFB2dzhkTmlDNTkwUzBtYXVYRGhkbmI0UnZsdG9namxBanU0NnNLb2VrX05HbG5WSC1KaUVZaDRT
ZzE4b2lDdUxfLTVadF9DTl9ZYW5NSnlpMVBEQWZYU2ZwMk1Zc2tNcDQzZmkwSENjM1U4aVVjUFN1
Nm9uSHAtZkZhVzNFTHNvbnp1ZldQLVp4ekpoby1pbWRNelVyTU1YN3dSTjhQTjdjVzlCWllwek5Y
dktRX3hoZ2FHRThTZW5maEozTzR1LS11blctV3BWTmQzQmt5NVpkelFFOGlZWV9sQmZJU3JORmQz
VFRHNzRELWh5dVBNekVBbUg5eVpZb1JOT29YSllyUmlJRTROdmRBUEhqN2VUQ1JHd3lqVUd3TzRL
Nm15X1JjYlBraDZuXzdJV2RWZm05N0ZpNmtEcTByQUJqdHZoLXp6UHhLbzh3ZkhReHRtellXcldL
QUhnb3hLRHNFSnc5MmRpbE1tQ2Q4RzJfNTdBck1teFBMMmRhMnV5NW1ONk83UHVWM1VCSTk5NDJ3
MVBLTzRSNjNFWVpVSlhRMWlqZmNBaFZmMnVwM1dvcU9hQ2tUTlZxWXZoV2lMWWJ2R3BFWVBzT3My
WjM0S25tYl9RM0lUakJOZGRXM1hwNC1rc2JLd29ESk05aTd4U1AxR0Q1OTBMV2hrVkN0SEt4TGYw
REl4dV8zNzgwZENUQi1oV3c1cDVQZW05TEk0M2dMVXo5OEIzcUEtekE4bTRnSzUwLTk1VDJxTVdf
RnZqZDlMYjdVajdILXZMNllMRGVaNVRYRlRpYThlQTdPbFp4bUVCV0RVMExGbGthb0RlZlk5OVlS
OGJoYTl5MGhGRHZrN1o3RE1VcW1NczNsRF88L3N0eWxlPjwvdXJsPjwvcmVsYXRlZC11cmxzPjwv
dXJscz48Y3VzdG9tMT5SQVlZQU4tSU5DTFVTSU9OOiB7JnF1b3Q7UmVnaW5hJnF1b3Q7PSZndDsm
cXVvdDtJbmNsdWRlZCZxdW90O30gfCBSQVlZQU4tTEFCRUxTOiBSRUZVR0VFLGN1bHR1cmUsbW9s
ZWN1bGFyLG1pY3Jvc2NvcHk8L2N1c3RvbTE+PGxhbmd1YWdlPkVuZ2xpc2g8L2xhbmd1YWdlPjwv
cmVjb3JkPjwvQ2l0ZT48Q2l0ZT48QXV0aG9yPlNhYWI8L0F1dGhvcj48WWVhcj4yMDE1PC9ZZWFy
PjxSZWNOdW0+NjgxPC9SZWNOdW0+PHJlY29yZD48cmVjLW51bWJlcj42ODE8L3JlYy1udW1iZXI+
PGZvcmVpZ24ta2V5cz48a2V5IGFwcD0iRU4iIGRiLWlkPSJheDVmZjB3em5yeHIwamU5cGRkeHZm
d2lwemEydDllMmYyZHQiIHRpbWVzdGFtcD0iMTY4MDg4MDI1NCI+NjgxPC9rZXk+PC9mb3JlaWdu
LWtleXM+PHJlZi10eXBlIG5hbWU9IkpvdXJuYWwgQXJ0aWNsZSI+MTc8L3JlZi10eXBlPjxjb250
cmlidXRvcnM+PGF1dGhvcnM+PGF1dGhvcj5TYWFiLCBNLjwvYXV0aG9yPjxhdXRob3I+RWwgSGFn
ZSwgSC48L2F1dGhvcj48YXV0aG9yPkNoYXJhZmVkZGluZSwgSy48L2F1dGhvcj48YXV0aG9yPkhh
YmliLCBSLiBILjwvYXV0aG9yPjxhdXRob3I+S2hhbGlmZWgsIEkuPC9hdXRob3I+PC9hdXRob3Jz
PjwvY29udHJpYnV0b3JzPjxhdXRoLWFkZHJlc3M+SS4gS2hhbGlmZWgsIERlcGFydG1lbnQgb2Yg
UGF0aG9sb2d5IGFuZCBMYWJvcmF0b3J5IE1lZGljaW5lLCBBbWVyaWNhbiBVbml2ZXJzaXR5IG9m
IEJlaXJ1dCBNZWRpY2FsIENlbnRlciwgQ2Fpcm8gU3RyZWV0LCBIYW1yYSwgQmVpcnV0LCBMZWJh
bm9uPC9hdXRoLWFkZHJlc3M+PHRpdGxlcz48dGl0bGU+RGlhZ25vc2lzIG9mIGN1dGFuZW91cyBs
ZWlzaG1hbmlhc2lzOiBXaHkgcHVuY2ggd2hlbiB5b3UgY2FuIHNjcmFwZT88L3RpdGxlPjwvdGl0
bGVzPjxwYWdlcz41MTgtNTIyPC9wYWdlcz48dm9sdW1lPjkyPC92b2x1bWU+PG51bWJlcj4zPC9u
dW1iZXI+PGtleXdvcmRzPjxrZXl3b3JkPmFkdWx0PC9rZXl3b3JkPjxrZXl3b3JkPmFtYXN0aWdv
dGU8L2tleXdvcmQ+PGtleXdvcmQ+YXJ0aWNsZTwva2V5d29yZD48a2V5d29yZD5jaGlsZDwva2V5
d29yZD48a2V5d29yZD5kaWFnbm9zdGljIHByb2NlZHVyZTwva2V5d29yZD48a2V5d29yZD5kaWFn
bm9zdGljIHRlc3QgYWNjdXJhY3kgc3R1ZHk8L2tleXdvcmQ+PGtleXdvcmQ+ZHJvcCBzY3JhcGlu
Zzwva2V5d29yZD48a2V5d29yZD5lcGlkZW1pYzwva2V5d29yZD48a2V5d29yZD5mZW1hbGU8L2tl
eXdvcmQ+PGtleXdvcmQ+aHVtYW48L2tleXdvcmQ+PGtleXdvcmQ+aW50ZXJtZXRob2QgY29tcGFy
aXNvbjwva2V5d29yZD48a2V5d29yZD5MZWlzaG1hbmlhIG1ham9yPC9rZXl3b3JkPjxrZXl3b3Jk
PkxlaXNobWFuaWEgdHJvcGljYTwva2V5d29yZD48a2V5d29yZD5tYWpvciBjbGluaWNhbCBzdHVk
eTwva2V5d29yZD48a2V5d29yZD5tYWxlPC9rZXl3b3JkPjxrZXl3b3JkPm1pY3JvYmlvbG9naWNh
bCBwYXJhbWV0ZXJzPC9rZXl3b3JkPjxrZXl3b3JkPm1pY3Jvc2NvcHk8L2tleXdvcmQ+PGtleXdv
cmQ+cGFyYXNpdGljIGluZGV4PC9rZXl3b3JkPjxrZXl3b3JkPnBvbHltZXJhc2UgY2hhaW4gcmVh
Y3Rpb248L2tleXdvcmQ+PGtleXdvcmQ+cHVuY2ggYmlvcHN5PC9rZXl3b3JkPjxrZXl3b3JkPnNl
bnNpdGl2aXR5IGFuZCBzcGVjaWZpY2l0eTwva2V5d29yZD48a2V5d29yZD5za2luIGxlaXNobWFu
aWFzaXM8L2tleXdvcmQ+PGtleXdvcmQ+c21lYXI8L2tleXdvcmQ+PGtleXdvcmQ+c21lYXIgc2Ny
YXBpbmc8L2tleXdvcmQ+PC9rZXl3b3Jkcz48ZGF0ZXM+PHllYXI+MjAxNTwveWVhcj48cHViLWRh
dGVzPjxkYXRlPjIwMTUgJUogQW1lcmljYW4gSm91cm5hbCBvZiBUcm9waWNhbCBNZWRpY2luZSBh
bmQgSHlnaWVuZTwvZGF0ZT48L3B1Yi1kYXRlcz48L2RhdGVzPjxpc2JuPjAwMDItOTYzNzwvaXNi
bj48YWNjZXNzaW9uLW51bT5yYXl5YW4tNjY1OTUxOTkzPC9hY2Nlc3Npb24tbnVtPjx1cmxzPjxy
ZWxhdGVkLXVybHM+PHVybD5odHRwczovL3d3dy5lbWJhc2UuY29tL3NlYXJjaC9yZXN1bHRzP3N1
YmFjdGlvbj12aWV3cmVjb3JkJmFtcDtpZD1MNjAyODI2OTY3JmFtcDtmcm9tPWV4cG9ydCBodHRw
Oi8vZHguZG9pLm9yZy8xMC40MjY5L2FqdG1oLjE0LTA1MTI8L3VybD48dXJsPmh0dHBzOi8vd3d3
LmFqdG1oLm9yZy9kb3dubG9hZHBkZi9qb3VybmFscy90cG1kLzkyLzMvYXJ0aWNsZS1wNTE4LnBk
ZjwvdXJsPjwvcmVsYXRlZC11cmxzPjwvdXJscz48Y3VzdG9tMT5SQVlZQU4tSU5DTFVTSU9OOiB7
JnF1b3Q7UmVnaW5hJnF1b3Q7PSZndDsmcXVvdDtJbmNsdWRlZCZxdW90O30gfCBSQVlZQU4tTEFC
RUxTOiBSRUZVR0VFLG1vbGVjdWxhcixtaWNyb3Njb3B5PC9jdXN0b20xPjxsYW5ndWFnZT5Fbmds
aXNoPC9sYW5ndWFnZT48L3JlY29yZD48L0NpdGU+PENpdGU+PEF1dGhvcj5TYXJvdWZpbTwvQXV0
aG9yPjxZZWFyPjIwMTQ8L1llYXI+PFJlY051bT42OTQ8L1JlY051bT48cmVjb3JkPjxyZWMtbnVt
YmVyPjY5NDwvcmVjLW51bWJlcj48Zm9yZWlnbi1rZXlzPjxrZXkgYXBwPSJFTiIgZGItaWQ9ImF4
NWZmMHd6bnJ4cjBqZTlwZGR4dmZ3aXB6YTJ0OWUyZjJkdCIgdGltZXN0YW1wPSIxNjgwODgwMjU0
Ij42OTQ8L2tleT48L2ZvcmVpZ24ta2V5cz48cmVmLXR5cGUgbmFtZT0iSm91cm5hbCBBcnRpY2xl
Ij4xNzwvcmVmLXR5cGU+PGNvbnRyaWJ1dG9ycz48YXV0aG9ycz48YXV0aG9yPlNhcm91ZmltLCBN
LjwvYXV0aG9yPjxhdXRob3I+Q2hhcmFmZWRkaW5lLCBLLjwvYXV0aG9yPjxhdXRob3I+SXNzYSwg
Ry48L2F1dGhvcj48YXV0aG9yPktoYWxpZmVoLCBILjwvYXV0aG9yPjxhdXRob3I+SGFiaWIsIFIu
IEguPC9hdXRob3I+PGF1dGhvcj5CZXJyeSwgQS48L2F1dGhvcj48YXV0aG9yPkdob3NuLCBOLjwv
YXV0aG9yPjxhdXRob3I+UmFkeSwgQS48L2F1dGhvcj48YXV0aG9yPktoYWxpZmVoLCBJLjwvYXV0
aG9yPjwvYXV0aG9ycz48L2NvbnRyaWJ1dG9ycz48YXV0aC1hZGRyZXNzPltTYXJvdWZpbSwgTWF5
YTsgQ2hhcmFmZWRkaW5lLCBLaGFsaWw7IElzc2EsIEdyYWNlOyBLaGFsaWZlaCwgSGFpZmFhOyBI
YWJpYiwgUm9iZXJ0IEguOyBLaGFsaWZlaCwgSWJyYWhpbV0gQW1lciBVbml2IEJlaXJ1dCBNZWQg
Q3RyLCBCZWlydXQsIExlYmFub24uIFtCZXJyeSwgQXRpa2E7IEdob3NuLCBOYWRhXSBNaW5pc3Qg
UHVibCBIbHRoLCBCZWlydXQsIExlYmFub24uIFtSYWR5LCBBbGlzc2FyXSBXb3JsZCBIbHRoIE9y
ZywgQmVpcnV0LCBMZWJhbm9uLiBLaGFsaWZlaCwgSSAoY29ycmVzcG9uZGluZyBhdXRob3IpLCBB
bWVyIFVuaXYgQmVpcnV0IE1lZCBDdHIsIERlcHQgUGF0aG9sICZhbXA7IExhYiBNZWQsIENhaXJv
IFN0LCBCZWlydXQsIExlYmFub24uIGlrMDhAYXViLmVkdS5sYjwvYXV0aC1hZGRyZXNzPjx0aXRs
ZXM+PHRpdGxlPk9uZ29pbmcgRXBpZGVtaWMgb2YgQ3V0YW5lb3VzIExlaXNobWFuaWFzaXMgYW1v
bmcgU3lyaWFuIFJlZnVnZWVzLCBMZWJhbm9uPC90aXRsZT48L3RpdGxlcz48cGFnZXM+MTcxMi0x
NzE1PC9wYWdlcz48dm9sdW1lPjIwPC92b2x1bWU+PG51bWJlcj4xMDwvbnVtYmVyPjxrZXl3b3Jk
cz48a2V5d29yZD5yaXNrLWZhY3RvcnM8L2tleXdvcmQ+PGtleXdvcmQ+SW1tdW5vbG9neTwva2V5
d29yZD48a2V5d29yZD5JbmZlY3Rpb3VzIERpc2Vhc2VzPC9rZXl3b3JkPjwva2V5d29yZHM+PGRh
dGVzPjx5ZWFyPjIwMTQ8L3llYXI+PHB1Yi1kYXRlcz48ZGF0ZT5PY3QgJUogRW1lcmdpbmcgSW5m
ZWN0aW91cyBEaXNlYXNlczwvZGF0ZT48L3B1Yi1kYXRlcz48L2RhdGVzPjxpc2JuPjEwODAtNjA0
MDwvaXNibj48YWNjZXNzaW9uLW51bT5yYXl5YW4tNjY1OTUzNzAxPC9hY2Nlc3Npb24tbnVtPjx1
cmxzPjxyZWxhdGVkLXVybHM+PHVybD48c3R5bGUgZmFjZT0idW5kZXJsaW5lIiBmb250PSJkZWZh
dWx0IiBzaXplPSIxMDAlIj4mbHQ7R28gdG8gSVNJJmd0OzovL1dPUzowMDAzNDI1MjUyMDAwMTU8
L3N0eWxlPjwvdXJsPjx1cmw+aHR0cHM6Ly93d3cubmNiaS5ubG0ubmloLmdvdi9wbWMvYXJ0aWNs
ZXMvUE1DNDE5MzI3NS9wZGYvMTQtMDI4OF9GSU5BTF9FWFBFRElURUQucGRmPC91cmw+PG==
</w:fldData>
              </w:fldChar>
            </w:r>
            <w:r>
              <w:rPr>
                <w:rFonts w:ascii="Arial" w:hAnsi="Arial" w:cs="Arial"/>
                <w:sz w:val="20"/>
                <w:szCs w:val="20"/>
                <w:lang w:val="en-GB"/>
              </w:rPr>
              <w:instrText xml:space="preserve"> ADDIN EN.CITE.DATA </w:instrText>
            </w:r>
            <w:r>
              <w:rPr>
                <w:rFonts w:ascii="Arial" w:hAnsi="Arial" w:cs="Arial"/>
                <w:sz w:val="20"/>
                <w:szCs w:val="20"/>
                <w:lang w:val="en-GB"/>
              </w:rPr>
            </w:r>
            <w:r>
              <w:rPr>
                <w:rFonts w:ascii="Arial" w:hAnsi="Arial" w:cs="Arial"/>
                <w:sz w:val="20"/>
                <w:szCs w:val="20"/>
                <w:lang w:val="en-GB"/>
              </w:rPr>
              <w:fldChar w:fldCharType="end"/>
            </w:r>
            <w:r>
              <w:rPr>
                <w:rFonts w:ascii="Arial" w:hAnsi="Arial" w:cs="Arial"/>
                <w:sz w:val="20"/>
                <w:szCs w:val="20"/>
                <w:lang w:val="en-GB"/>
              </w:rPr>
              <w:fldChar w:fldCharType="begin">
                <w:fldData xml:space="preserve">L3JlbGF0ZWQtdXJscz48L3VybHM+PGN1c3RvbTE+UkFZWUFOLUlOQ0xVU0lPTjogeyZxdW90O1Jl
Z2luYSZxdW90Oz0mZ3Q7JnF1b3Q7SW5jbHVkZWQmcXVvdDt9IHwgUkFZWUFOLUxBQkVMUzogUkVG
VUdFRSxtb2xlY3VsYXIsbWljcm9zY29weTwvY3VzdG9tMT48bGFuZ3VhZ2U+RW5nbGlzaDwvbGFu
Z3VhZ2U+PC9yZWNvcmQ+PC9DaXRlPjxDaXRlPjxBdXRob3I+U3RvcmVyPC9BdXRob3I+PFllYXI+
MjAwNTwvWWVhcj48UmVjTnVtPjcxODwvUmVjTnVtPjxyZWNvcmQ+PHJlYy1udW1iZXI+NzE4PC9y
ZWMtbnVtYmVyPjxmb3JlaWduLWtleXM+PGtleSBhcHA9IkVOIiBkYi1pZD0iYXg1ZmYwd3pucnhy
MGplOXBkZHh2ZndpcHphMnQ5ZTJmMmR0IiB0aW1lc3RhbXA9IjE2ODA4ODAyNTQiPjcxODwva2V5
PjwvZm9yZWlnbi1rZXlzPjxyZWYtdHlwZSBuYW1lPSJKb3VybmFsIEFydGljbGUiPjE3PC9yZWYt
dHlwZT48Y29udHJpYnV0b3JzPjxhdXRob3JzPjxhdXRob3I+U3RvcmVyLCBFLjwvYXV0aG9yPjxh
dXRob3I+V2F5dGUsIEouPC9hdXRob3I+PC9hdXRob3JzPjwvY29udHJpYnV0b3JzPjxhdXRoLWFk
ZHJlc3M+RS4gU3RvcmVyLCBEZXBhcnRtZW50IG9mIERlcm1hdG9sb2d5LCBGbGluZGVycyBNZWRp
Y2FsIENlbnRyZSwgRmxpbmRlcnMgRHJpdmUsIEJlZGZvcmQgUGFyaywgU0EgNTA0MiwgQXVzdHJh
bGlhPC9hdXRoLWFkZHJlc3M+PHRpdGxlcz48dGl0bGU+Q3V0YW5lb3VzIGxlaXNobWFuaWFzaXMg
aW4gQWZnaGFuaSByZWZ1Z2VlczwvdGl0bGU+PC90aXRsZXM+PHBhZ2VzPjgwLTgzPC9wYWdlcz48
dm9sdW1lPjQ2PC92b2x1bWU+PG51bWJlcj4yPC9udW1iZXI+PGtleXdvcmRzPjxrZXl3b3JkPmtl
dG9jb25hem9sZTwva2V5d29yZD48a2V5d29yZD5zdGlib2dsdWNvbmF0ZSBzb2RpdW08L2tleXdv
cmQ+PGtleXdvcmQ+YWRvbGVzY2VudDwva2V5d29yZD48a2V5d29yZD5BZmdoYW5pc3Rhbjwva2V5
d29yZD48a2V5d29yZD5hcnRpY2xlPC9rZXl3b3JkPjxrZXl3b3JkPkF1c3RyYWxpYTwva2V5d29y
ZD48a2V5d29yZD5jYXNlIHJlcG9ydDwva2V5d29yZD48a2V5d29yZD5jaGlsZDwva2V5d29yZD48
a2V5d29yZD5jbGluaWNhbCBmZWF0dXJlPC9rZXl3b3JkPjxrZXl3b3JkPmNyeW90aGVyYXB5PC9r
ZXl3b3JkPjxrZXl3b3JkPmZlbWFsZTwva2V5d29yZD48a2V5d29yZD5odW1hbjwva2V5d29yZD48
a2V5d29yZD5tYWxlPC9rZXl3b3JkPjxrZXl3b3JkPnJlY3VycmVudCBkaXNlYXNlPC9rZXl3b3Jk
PjxrZXl3b3JkPnJlZnVnZWU8L2tleXdvcmQ+PGtleXdvcmQ+c2tpbiBsZWlzaG1hbmlhc2lzPC9r
ZXl3b3JkPjxrZXl3b3JkPkxlaXNobWFuaWFzaXMsIEN1dGFuZW91czwva2V5d29yZD48L2tleXdv
cmRzPjxkYXRlcz48eWVhcj4yMDA1PC95ZWFyPjxwdWItZGF0ZXM+PGRhdGU+MjAwNSAlSiBBdXN0
cmFsYXNpYW4gSm91cm5hbCBvZiBEZXJtYXRvbG9neTwvZGF0ZT48L3B1Yi1kYXRlcz48L2RhdGVz
Pjxpc2JuPjAwMDQtODM4MDwvaXNibj48YWNjZXNzaW9uLW51bT5yYXl5YW4tNjY1OTUxOTA2PC9h
Y2Nlc3Npb24tbnVtPjx1cmxzPjxyZWxhdGVkLXVybHM+PHVybD5odHRwczovL3d3dy5lbWJhc2Uu
Y29tL3NlYXJjaC9yZXN1bHRzP3N1YmFjdGlvbj12aWV3cmVjb3JkJmFtcDtpZD1MNDA3MDQ4ODIm
YW1wO2Zyb209ZXhwb3J0IGh0dHA6Ly9keC5kb2kub3JnLzEwLjExMTEvai4xNDQwLTA5NjAuMjAw
NS4wMDE0Ni54PC91cmw+PHVybD5odHRwczovL29ubGluZWxpYnJhcnkud2lsZXkuY29tL2RvaS9w
ZGZkaXJlY3QvMTAuMTExMS9qLjE0NDAtMDk2MC4yMDA1LjAwMTQ2Lng/ZG93bmxvYWQ9dHJ1ZTwv
dXJsPjwvcmVsYXRlZC11cmxzPjwvdXJscz48Y3VzdG9tMT5SQVlZQU4tSU5DTFVTSU9OOiB7JnF1
b3Q7UmVnaW5hJnF1b3Q7PSZndDsmcXVvdDtJbmNsdWRlZCZxdW90O30gfCBSQVlZQU4tTEFCRUxT
OiBiaW9wc3ksUkVGVUdFRTwvY3VzdG9tMT48bGFuZ3VhZ2U+RW5nbGlzaDwvbGFuZ3VhZ2U+PC9y
ZWNvcmQ+PC9DaXRlPjxDaXRlPjxBdXRob3I+U3VsYWltYW48L0F1dGhvcj48WWVhcj4yMDE5PC9Z
ZWFyPjxSZWNOdW0+NzE5PC9SZWNOdW0+PHJlY29yZD48cmVjLW51bWJlcj43MTk8L3JlYy1udW1i
ZXI+PGZvcmVpZ24ta2V5cz48a2V5IGFwcD0iRU4iIGRiLWlkPSJheDVmZjB3em5yeHIwamU5cGRk
eHZmd2lwemEydDllMmYyZHQiIHRpbWVzdGFtcD0iMTY4MDg4MDI1NCI+NzE5PC9rZXk+PC9mb3Jl
aWduLWtleXM+PHJlZi10eXBlIG5hbWU9IkpvdXJuYWwgQXJ0aWNsZSI+MTc8L3JlZi10eXBlPjxj
b250cmlidXRvcnM+PGF1dGhvcnM+PGF1dGhvcj5TdWxhaW1hbiwgQS4gQS48L2F1dGhvcj48YXV0
aG9yPkVsbWFkaG91biwgVy4gTS48L2F1dGhvcj48YXV0aG9yPk5vb3IsIFMuIEsuPC9hdXRob3I+
PGF1dGhvcj5CdXNoYXJhLCBTLiBPLjwvYXV0aG9yPjxhdXRob3I+QWxtb2JhcmFrLCBBLiBPLjwv
YXV0aG9yPjxhdXRob3I+QXdhZGFsbGEsIEguPC9hdXRob3I+PGF1dGhvcj5GYXJhZywgRS48L2F1
dGhvcj48YXV0aG9yPkFobWVkLCBNLiBILjwvYXV0aG9yPjwvYXV0aG9ycz48L2NvbnRyaWJ1dG9y
cz48YXV0aC1hZGRyZXNzPkNvbW11bml0eSBNZWRpY2luZSBTcGVjaWFsaXN0LCBEZXBhcnRtZW50
IG9mIFB1YmxpYyBIZWFsdGggLSBNT0gsIFFhc3NpbSBSZWdpb24tU2F1ZGkgQXJhYmlhLiBEZXBh
cnRtZW50IG9mIFBhdGhvbG9neSBhbmQgTWljcm9iaW9sb2d5LCBDb2xsZWdlIG9mIE1lZGljaW5l
LSBOaWxlIFZhbGxleSBVbml2ZXJzaXR5LCBLaGFydG91bSwgU3VkYW4uIERlcGFydG1lbnQgb2Yg
SW50ZXJuYWwgTWVkaWNpbmUsIENvbGxlZ2Ugb2YgTWVkaWNpbmUtIE5pbGUgVmFsbGV5IFVuaXZl
cnNpdHksIEtoYXJ0b3VtLCBTdWRhbi4gRGVwYXJ0bWVudCBvZiBQYXRob2xvZ3ksIEZhY3VsdHkg
b2YgTWVkaWNpbmUsIFVuaXZlcnNpdHkgb2YgTWVkaWNhbCBTY2llbmNlcyBhbmQgVGVjaG5vbG9n
eSwgS2hhcnRvdW0sIFN1ZGFuLiBEZXBhcnRtZW50IG9mIENvbW11bml0eSBNZWRpY2luZSwgRmFj
dWx0eSBvZiBNZWRpY2luZSwgVW5pdmVyc2l0eSBvZiBLaGFydG91bSwgU3VkYW4uIERlcGFybWVu
dCBvZiBQdWJsaWMgSGVhbHRoLCBEb2hhLCBRYXRhci4gRGVwYXJ0bWVudCBvZiBNZWRpY2luZSBh
bmQgSElWIE1ldGFib2xpYyBDbGluaWMsIE1pbHRvbiBLZXluZXMgVW5pdmVyc2l0eSBIb3NwaXRh
bCBOSFMgRm91bmRhdGlvbiBUcnVzdCwgRWFnbGVzdG9uZSwgTWlsdG9uIEtleW5lcywgQnVja2lu
Z2hhbXNoaXJlLCBVSy48L2F1dGgtYWRkcmVzcz48dGl0bGVzPjx0aXRsZT5BbiBvdXRicmVhayBv
ZiBjdXRhbmVvdXMgbGVpc2htYW5pYXNpcyBhbW9uZyBhIGRpc3BsYWNlZCBwb3B1bGF0aW9uIGlu
IE5vcnRoIFN1ZGFuOiBSZXZpZXcgb2YgY2FzZXM8L3RpdGxlPjxzZWNvbmRhcnktdGl0bGU+SiBG
YW1pbHkgTWVkIFByaW0gQ2FyZTwvc2Vjb25kYXJ5LXRpdGxlPjwvdGl0bGVzPjxwZXJpb2RpY2Fs
PjxmdWxsLXRpdGxlPkogRmFtaWx5IE1lZCBQcmltIENhcmU8L2Z1bGwtdGl0bGU+PC9wZXJpb2Rp
Y2FsPjxwYWdlcz41NTYtNTYzPC9wYWdlcz48dm9sdW1lPjg8L3ZvbHVtZT48bnVtYmVyPjI8L251
bWJlcj48a2V5d29yZHM+PGtleXdvcmQ+Q3V0YW5lb3VzIGxlaXNobWFuaWFzaXM8L2tleXdvcmQ+
PGtleXdvcmQ+Tm9ydGggU3VkYW48L2tleXdvcmQ+PGtleXdvcmQ+ZGlzcGxhY2VkIHBvcHVsYXRp
b248L2tleXdvcmQ+PGtleXdvcmQ+b3V0YnJlYWs8L2tleXdvcmQ+PGtleXdvcmQ+cHJldmFsZW5j
ZTwva2V5d29yZD48a2V5d29yZD5EaXNlYXNlIE91dGJyZWFrczwva2V5d29yZD48a2V5d29yZD5T
dWRhbjwva2V5d29yZD48L2tleXdvcmRzPjxkYXRlcz48eWVhcj4yMDE5PC95ZWFyPjxwdWItZGF0
ZXM+PGRhdGU+RmViICVKIEogRmFtaWx5IE1lZCBQcmltIENhcmU8L2RhdGU+PC9wdWItZGF0ZXM+
PC9kYXRlcz48aXNibj4yMjQ5LTQ4NjMgKFByaW50KSAyMjQ5LTQ4NjM8L2lzYm4+PGFjY2Vzc2lv
bi1udW0+cmF5eWFuLTY2NTk1MzczOTwvYWNjZXNzaW9uLW51bT48dXJscz48cmVsYXRlZC11cmxz
Pjx1cmw+aHR0cHM6Ly93d3cuamZtcGMuY29tL2FydGljbGUuYXNwP2lzc249MjI0OS00ODYzO3ll
YXI9MjAxOTt2b2x1bWU9ODtpc3N1ZT0yO3NwYWdlPTU1NjtlcGFnZT01NjM7YXVsYXN0PVN1bGFp
bWFuPC91cmw+PC9yZWxhdGVkLXVybHM+PC91cmxzPjxjdXN0b20xPlJBWVlBTi1JTkNMVVNJT046
IHsmcXVvdDtSZWdpbmEmcXVvdDs9Jmd0OyZxdW90O0luY2x1ZGVkJnF1b3Q7fSB8IFJBWVlBTi1M
QUJFTFM6IElEUCxjbGluaWNhbCxtaWNyb3Njb3B5PC9jdXN0b20xPjxsYW5ndWFnZT5lbmc8L2xh
bmd1YWdlPjwvcmVjb3JkPjwvQ2l0ZT48Q2l0ZT48QXV0aG9yPlZhbiBLZXN0ZXJlbjwvQXV0aG9y
PjxZZWFyPjIwMjA8L1llYXI+PFJlY051bT43NDc8L1JlY051bT48cmVjb3JkPjxyZWMtbnVtYmVy
Pjc0NzwvcmVjLW51bWJlcj48Zm9yZWlnbi1rZXlzPjxrZXkgYXBwPSJFTiIgZGItaWQ9ImF4NWZm
MHd6bnJ4cjBqZTlwZGR4dmZ3aXB6YTJ0OWUyZjJkdCIgdGltZXN0YW1wPSIxNjgwODgwMjU0Ij43
NDc8L2tleT48L2ZvcmVpZ24ta2V5cz48cmVmLXR5cGUgbmFtZT0iSm91cm5hbCBBcnRpY2xlIj4x
NzwvcmVmLXR5cGU+PGNvbnRyaWJ1dG9ycz48YXV0aG9ycz48YXV0aG9yPlZhbiBLZXN0ZXJlbiwg
TC48L2F1dGhvcj48YXV0aG9yPk1hbmlld3NraSwgVS48L2F1dGhvcj48YXV0aG9yPkJvdHRpZWF1
LCBFLjwvYXV0aG9yPjxhdXRob3I+Q25vcHMsIEwuPC9hdXRob3I+PGF1dGhvcj5IdWl0cywgUi48
L2F1dGhvcj48L2F1dGhvcnM+PC9jb250cmlidXRvcnM+PGF1dGgtYWRkcmVzcz5EZXBhcnRtZW50
IG9mIFBhZWRpYXRyaWNzLCBaTkEgS29uaW5naW4gUGFvbGEgS2luZGVyemlla2VuaHVpcywgQW50
d2VycCwgMjAyMCwgQmVsZ2l1bSBEZXBhcnRtZW50IG9mIENsaW5pY2FsIFNjaWVuY2VzLCBJbnN0
aXR1dGUgb2YgVHJvcGljYWwgTWVkaWNpbmUsIEFudHdlcnAsIEJlbGdpdW08L2F1dGgtYWRkcmVz
cz48dGl0bGVzPjx0aXRsZT5DdXRhbmVvdXMgbGVpc2htYW5pYXNpcyBpbiBzeXJpYW4gcmVmdWdl
ZSBjaGlsZHJlbjogQSBjYXNlIHNlcmllczwvdGl0bGU+PC90aXRsZXM+PHBhZ2VzPkUxNTQtRTE1
NjwvcGFnZXM+PGtleXdvcmRzPjxrZXl3b3JkPkN1dGFuZW91cyBsZWlzaG1hbmlhc2lzPC9rZXl3
b3JkPjxrZXl3b3JkPkltcG9ydCBwYXRob2xvZ3k8L2tleXdvcmQ+PGtleXdvcmQ+SW5mZWN0aW91
cyBkaXNlYXNlczwva2V5d29yZD48a2V5d29yZD5TeXJpYTwva2V5d29yZD48a2V5d29yZD5Pbmx5
IENoaWxkPC9rZXl3b3JkPjxrZXl3b3JkPkNoaWxkPC9rZXl3b3JkPjxrZXl3b3JkPkxlaXNobWFu
aWFzaXMsIEN1dGFuZW91czwva2V5d29yZD48L2tleXdvcmRzPjxkYXRlcz48eWVhcj4yMDIwPC95
ZWFyPjxwdWItZGF0ZXM+PGRhdGU+MjAyMCAlSiBQZWRpYXRyaWMgSW5mZWN0aW91cyBEaXNlYXNl
IEpvdXJuYWw8L2RhdGU+PC9wdWItZGF0ZXM+PC9kYXRlcz48aXNibj4wODkxMzY2OCAoSVNTTik8
L2lzYm4+PGFjY2Vzc2lvbi1udW0+cmF5eWFuLTY2NTk1MTkxMzwvYWNjZXNzaW9uLW51bT48dXJs
cz48cmVsYXRlZC11cmxzPjx1cmw+aHR0cHM6Ly93d3cuc2NvcHVzLmNvbS9pbndhcmQvcmVjb3Jk
LnVyaT9laWQ9Mi1zMi4wLTg1MDg2MzQ2NDA0JmFtcDtkb2k9MTAuMTA5NyUyZklORi4wMDAwMDAw
MDAwMDAyNjc2JmFtcDtwYXJ0bmVySUQ9NDAmYW1wO21kNT04MDM1NzMwNTEyM2Y4ZTc4YjcxM2E5
MzY0YjQ4ZmVhZTwvdXJsPjwvcmVsYXRlZC11cmxzPjwvdXJscz48Y3VzdG9tMT5SQVlZQU4tSU5D
TFVTSU9OOiB7JnF1b3Q7UmVnaW5hJnF1b3Q7PSZndDsmcXVvdDtJbmNsdWRlZCZxdW90O30gfCBS
QVlZQU4tTEFCRUxTOiBSRUZVR0VFLHVuY2xlYXI8L2N1c3RvbTE+PGxhbmd1YWdlPkVuZ2xpc2g8
L2xhbmd1YWdlPjwvcmVjb3JkPjwvQ2l0ZT48Q2l0ZT48QXV0aG9yPldvbGxpbmE8L0F1dGhvcj48
WWVhcj4yMDE4PC9ZZWFyPjxSZWNOdW0+NzYyPC9SZWNOdW0+PHJlY29yZD48cmVjLW51bWJlcj43
NjI8L3JlYy1udW1iZXI+PGZvcmVpZ24ta2V5cz48a2V5IGFwcD0iRU4iIGRiLWlkPSJheDVmZjB3
em5yeHIwamU5cGRkeHZmd2lwemEydDllMmYyZHQiIHRpbWVzdGFtcD0iMTY4MDg4MDI1NCI+NzYy
PC9rZXk+PC9mb3JlaWduLWtleXM+PHJlZi10eXBlIG5hbWU9IkpvdXJuYWwgQXJ0aWNsZSI+MTc8
L3JlZi10eXBlPjxjb250cmlidXRvcnM+PGF1dGhvcnM+PGF1dGhvcj5Xb2xsaW5hLCBVLjwvYXV0
aG9yPjxhdXRob3I+S29jaCwgQS48L2F1dGhvcj48YXV0aG9yPkd1YXJuZXJpLCBDLjwvYXV0aG9y
PjxhdXRob3I+VGNoZXJuZXYsIEcuPC9hdXRob3I+PGF1dGhvcj5Mb3R0aSwgVC48L2F1dGhvcj48
L2F1dGhvcnM+PC9jb250cmlidXRvcnM+PGF1dGgtYWRkcmVzcz5VLiBXb2xsaW5hLCBTdGFkdGlz
Y2hlcyBLbGluaWt1bSBEcmVzZGVuLCBEZXBhcnRtZW50IG9mIERlcm1hdG9sb2d5IGFuZCBBbGxl
cmdvbG9neSwgRHJlc2RlbiwgU2FjaHNlbiwgR2VybWFueTwvYXV0aC1hZGRyZXNzPjx0aXRsZXM+
PHRpdGxlPkN1dGFuZW91cyBsZWlzaG1hbmlhc2lzIOKAkyBBIGNhc2Ugc2VyaWVzIGZyb20gRHJl
c2RlbjwvdGl0bGU+PC90aXRsZXM+PHBhZ2VzPjg5LTkyPC9wYWdlcz48dm9sdW1lPjY8L3ZvbHVt
ZT48bnVtYmVyPjE8L251bWJlcj48a2V5d29yZHM+PGtleXdvcmQ+Y29ydGljb3N0ZXJvaWQ8L2tl
eXdvcmQ+PGtleXdvcmQ+Zmx1Y29uYXpvbGU8L2tleXdvcmQ+PGtleXdvcmQ+aXRyYWNvbmF6b2xl
PC9rZXl3b3JkPjxrZXl3b3JkPmxpZG9jYWluZSBwbHVzIHByaWxvY2FpbmU8L2tleXdvcmQ+PGtl
eXdvcmQ+bWVnbHVtaW5lIGFudGltb25hdGU8L2tleXdvcmQ+PGtleXdvcmQ+cGFyb21vbXljaW48
L2tleXdvcmQ+PGtleXdvcmQ+YWRvbGVzY2VudDwva2V5d29yZD48a2V5d29yZD5hZHVsdDwva2V5
d29yZD48a2V5d29yZD5hcnRpY2xlPC9rZXl3b3JkPjxrZXl3b3JkPmF0cm9waGljIHNraW4gZGlz
ZWFzZTwva2V5d29yZD48a2V5d29yZD5jaGlsZDwva2V5d29yZD48a2V5d29yZD5jbGluaWNhbCBh
cnRpY2xlPC9rZXl3b3JkPjxrZXl3b3JkPmNsaW5pY2FsIGZlYXR1cmU8L2tleXdvcmQ+PGtleXdv
cmQ+ZWN6ZW1hPC9rZXl3b3JkPjxrZXl3b3JkPmVkZW1hPC9rZXl3b3JkPjxrZXl3b3JkPmVyb3Np
b248L2tleXdvcmQ+PGtleXdvcmQ+ZmVtYWxlPC9rZXl3b3JkPjxrZXl3b3JkPkdlcm1hbnk8L2tl
eXdvcmQ+PGtleXdvcmQ+aGlzdG9sb2d5PC9rZXl3b3JkPjxrZXl3b3JkPmh1bWFuPC9rZXl3b3Jk
PjxrZXl3b3JkPmh5cGVycGlnbWVudGF0aW9uPC9rZXl3b3JkPjxrZXl3b3JkPkxlaXNobWFuaWEg
aW5mYW50dW08L2tleXdvcmQ+PGtleXdvcmQ+bWFsZTwva2V5d29yZD48a2V5d29yZD5wYWluPC9r
ZXl3b3JkPjxrZXl3b3JkPnBvbHltZXJhc2UgY2hhaW4gcmVhY3Rpb248L2tleXdvcmQ+PGtleXdv
cmQ+cHJlc2Nob29sIGNoaWxkPC9rZXl3b3JkPjxrZXl3b3JkPnJlZnVnZWU8L2tleXdvcmQ+PGtl
eXdvcmQ+cmVtaXNzaW9uPC9rZXl3b3JkPjxrZXl3b3JkPnJldHJvc3BlY3RpdmUgc3R1ZHk8L2tl
eXdvcmQ+PGtleXdvcmQ+c2Nob29sIGNoaWxkPC9rZXl3b3JkPjxrZXl3b3JkPnNraW4gbGVpc2ht
YW5pYXNpczwva2V5d29yZD48a2V5d29yZD5za2luIHNjYXI8L2tleXdvcmQ+PGtleXdvcmQ+RU1M
QTwva2V5d29yZD48a2V5d29yZD5MZWlzaG1hbmlhc2lzLCBDdXRhbmVvdXM8L2tleXdvcmQ+PC9r
ZXl3b3Jkcz48ZGF0ZXM+PHllYXI+MjAxODwveWVhcj48cHViLWRhdGVzPjxkYXRlPjIwMTggJUog
T3BlbiBBY2Nlc3MgTWFjZWRvbmlhbiBKb3VybmFsIG9mIE1lZGljYWwgU2NpZW5jZXM8L2RhdGU+
PC9wdWItZGF0ZXM+PC9kYXRlcz48aXNibj4xODU3LTk2NTU8L2lzYm4+PGFjY2Vzc2lvbi1udW0+
cmF5eWFuLTY2NTk1MTg5OTwvYWNjZXNzaW9uLW51bT48dXJscz48cmVsYXRlZC11cmxzPjx1cmw+
aHR0cHM6Ly93d3cuZW1iYXNlLmNvbS9zZWFyY2gvcmVzdWx0cz9zdWJhY3Rpb249dmlld3JlY29y
ZCZhbXA7aWQ9TDYyMTMyNTYxMCZhbXA7ZnJvbT1leHBvcnQgaHR0cDovL2R4LmRvaS5vcmcvMTAu
Mzg4OS9vYW1qbXMuMjAxOC4wMjg8L3VybD48dXJsPmh0dHBzOi8vd3d3Lm5jYmkubmxtLm5paC5n
b3YvcG1jL2FydGljbGVzL1BNQzU4MTYzMjgvcGRmL09BTUpNUy02LTg5LnBkZjwvdXJsPjwvcmVs
YXRlZC11cmxzPjwvdXJscz48Y3VzdG9tMT5FTUxBIFJBWVlBTi1JTkNMVVNJT046IHsmcXVvdDtS
ZWdpbmEmcXVvdDs9Jmd0OyZxdW90O0luY2x1ZGVkJnF1b3Q7fSB8IFJBWVlBTi1MQUJFTFM6IFJF
RlVHRUUsdW5jbGVhcjwvY3VzdG9tMT48bGFuZ3VhZ2U+RW5nbGlzaDwvbGFuZ3VhZ2U+PC9yZWNv
cmQ+PC9DaXRlPjxDaXRlPjxBdXRob3I+WWVudHVyIERvbmk8L0F1dGhvcj48WWVhcj4yMDIwPC9Z
ZWFyPjxSZWNOdW0+NzY5PC9SZWNOdW0+PHJlY29yZD48cmVjLW51bWJlcj43Njk8L3JlYy1udW1i
ZXI+PGZvcmVpZ24ta2V5cz48a2V5IGFwcD0iRU4iIGRiLWlkPSJheDVmZjB3em5yeHIwamU5cGRk
eHZmd2lwemEydDllMmYyZHQiIHRpbWVzdGFtcD0iMTY4MDg4MDI1NCI+NzY5PC9rZXk+PC9mb3Jl
aWduLWtleXM+PHJlZi10eXBlIG5hbWU9IkpvdXJuYWwgQXJ0aWNsZSI+MTc8L3JlZi10eXBlPjxj
b250cmlidXRvcnM+PGF1dGhvcnM+PGF1dGhvcj5ZZW50dXIgRG9uaSwgTi48L2F1dGhvcj48YXV0
aG9yPkd1cnNlcywgRy48L2F1dGhvcj48YXV0aG9yPkRpa21lLCBSLjwvYXV0aG9yPjxhdXRob3I+
QWtzb3ksIE0uPC9hdXRob3I+PGF1dGhvcj5ZaWxkaXogWmV5cmVrLCBGLjwvYXV0aG9yPjxhdXRo
b3I+U2ltc2VrLCBaLjwvYXV0aG9yPjxhdXRob3I+U2F0b3NrYXIsIEEuIFIuPC9hdXRob3I+PGF1
dGhvcj5WYXJpa3V0eSwgUy48L2F1dGhvcj48YXV0aG9yPlllc2lsb3ZhLCBZLjwvYXV0aG9yPjwv
YXV0aG9ycz48L2NvbnRyaWJ1dG9ycz48YXV0aC1hZGRyZXNzPkRlcGFydG1lbnQgb2YgTWVkaWNh
bCBNaWNyb2Jpb2xvZ3ksIEZhY3VsdHkgb2YgTWVkaWNpbmUsIEhhcnJhbiBVbml2ZXJzaXR5LCBT
YW5saXVyZmEsIDYzMDUwLCBUdXJrZXkgV2V4bmVyIE1lZGljYWwgQ2VudHJlLCBEZXBhcnRtZW50
IG9mIFBhdGhvbG9neSBhbmQgTWljcm9iaW9sb2d5LCBUaGUgT2hpbyBTdGF0ZSBVbml2ZXJzaXR5
LCBDb2x1bWJ1cywgT0gsIFVuaXRlZCBTdGF0ZXMgRGVwYXJ0bWVudCBvZiBNZWRpY2FsIE1pY3Jv
YmlvbG9neSwgVm9jYXRpb25hbCBTY2hvb2wgb2YgSGVhbHRoIFNlcnZpY2VzLCBIYXJyYW4gVW5p
dmVyc2l0eSwgU2FubGl1cmZhLCA2MzA1MCwgVHVya2V5IERlcGFydG1lbnQgb2YgRGVybWF0b2xv
Z3ksIEZhY3VsdHkgb2YgTWVkaWNpbmUsIEhhcnJhbiBVbml2ZXJzaXR5LCBTYW5saXVyZmEsIDYz
MDUwLCBUdXJrZXkgRmFjdWx0eSBvZiBIZWFsdGggU2NpZW5jZXMsIEJpbGdpIFVuaXZlcnNpdHks
IElzdGFuYnVsLCBUdXJrZXkgTWluaXN0cnkgb2YgSGVhbHRoLCBIZWFsdGggU2NpZW5jZXMgVW5p
dmVyc2l0eSwgVmFuIFRyYWluaW5nIGFuZCBSZXNlYXJjaCBIb3NwaXRhbCwgRGVybWF0b2xvZ3kg
Q2xpbmljLCBWYW4sIFR1cmtleTwvYXV0aC1hZGRyZXNzPjx0aXRsZXM+PHRpdGxlPkN1dGFuZW91
cyBMZWlzaG1hbmlhc2lzIGR1ZSB0byBUaHJlZSBMZWlzaG1hbmlhIFNwZWNpZXMgQW1vbmcgU3ly
aWFuIFJlZnVnZWVzIGluIFNhbmxpdXJmYSwgU291dGhlYXN0ZXJuIFR1cmtleTwvdGl0bGU+PC90
aXRsZXM+PHBhZ2VzPjkzNi05NDg8L3BhZ2VzPjx2b2x1bWU+NjU8L3ZvbHVtZT48bnVtYmVyPjQ8
L251bWJlcj48a2V5d29yZHM+PGtleXdvcmQ+Q3V0YW5lb3VzIGxlaXNobWFuaWFzaXM8L2tleXdv
cmQ+PGtleXdvcmQ+R2Vub3R5cGluZzwva2V5d29yZD48a2V5d29yZD5QaHlsb2dlbmV0aWMgYW5h
bHlzaXM8L2tleXdvcmQ+PGtleXdvcmQ+U2VxdWVuY2luZzwva2V5d29yZD48a2V5d29yZD5TeXJp
YW4gcmVmdWdlZXM8L2tleXdvcmQ+PGtleXdvcmQ+VHVya2V5PC9rZXl3b3JkPjxrZXl3b3JkPkxl
aXNobWFuaWFzaXMsIEN1dGFuZW91czwva2V5d29yZD48L2tleXdvcmRzPjxkYXRlcz48eWVhcj4y
MDIwPC95ZWFyPjxwdWItZGF0ZXM+PGRhdGU+MjAyMCAlSiBBY3RhIFBhcmFzaXRvbG9naWNhPC9k
YXRlPjwvcHViLWRhdGVzPjwvZGF0ZXM+PGlzYm4+MTIzMDI4MjEgKElTU04pPC9pc2JuPjxhY2Nl
c3Npb24tbnVtPnJheXlhbi02NjU5NTE5MDM8L2FjY2Vzc2lvbi1udW0+PHVybHM+PHJlbGF0ZWQt
dXJscz48dXJsPmh0dHBzOi8vd3d3LnNjb3B1cy5jb20vaW53YXJkL3JlY29yZC51cmk/ZWlkPTIt
czIuMC04NTA4NjcwNDM5MCZhbXA7ZG9pPTEwLjI0NzglMmZzMTE2ODYtMDIwLTAwMjI3LXcmYW1w
O3BhcnRuZXJJRD00MCZhbXA7bWQ1PTI1ZTg3Y2ExNmIyYzBlNWIyMzQyYWJkYTUyNjA4YTRjPC91
cmw+PC9yZWxhdGVkLXVybHM+PC91cmxzPjxjdXN0b20xPlJBWVlBTi1JTkNMVVNJT046IHsmcXVv
dDtSZWdpbmEmcXVvdDs9Jmd0OyZxdW90O0luY2x1ZGVkJnF1b3Q7fSB8IFJBWVlBTi1MQUJFTFM6
IFJFRlVHRUUsbW9sZWN1bGFyLG1pY3Jvc2NvcHk8L2N1c3RvbTE+PGxhbmd1YWdlPkVuZ2xpc2g8
L2xhbmd1YWdlPjwvcmVjb3JkPjwvQ2l0ZT48Q2l0ZT48QXV0aG9yPlppamxzdHJhPC9BdXRob3I+
PFllYXI+MTk5MTwvWWVhcj48UmVjTnVtPjc3NzwvUmVjTnVtPjxyZWNvcmQ+PHJlYy1udW1iZXI+
Nzc3PC9yZWMtbnVtYmVyPjxmb3JlaWduLWtleXM+PGtleSBhcHA9IkVOIiBkYi1pZD0iYXg1ZmYw
d3pucnhyMGplOXBkZHh2ZndpcHphMnQ5ZTJmMmR0IiB0aW1lc3RhbXA9IjE2ODA4ODAyNTUiPjc3
Nzwva2V5PjwvZm9yZWlnbi1rZXlzPjxyZWYtdHlwZSBuYW1lPSJKb3VybmFsIEFydGljbGUiPjE3
PC9yZWYtdHlwZT48Y29udHJpYnV0b3JzPjxhdXRob3JzPjxhdXRob3I+WmlqbHN0cmEsIEUuIEUu
PC9hdXRob3I+PGF1dGhvcj5BbGksIE0uIFMuPC9hdXRob3I+PGF1dGhvcj5FbC1IYXNzYW4sIEEu
IE0uPC9hdXRob3I+PGF1dGhvcj5FbC1Ub3VtLCBJLiBBLjwvYXV0aG9yPjxhdXRob3I+U2F0dGks
IE0uPC9hdXRob3I+PGF1dGhvcj5HaGFsaWIgS2FnZXIsIEguIFcuIFAuIEEuPC9hdXRob3I+PC9h
dXRob3JzPjwvY29udHJpYnV0b3JzPjxhdXRoLWFkZHJlc3M+QS5NLiBFbC1IYXNzYW4sIERlcGFy
dG1lbnQgb2YgUGF0aG9sb2d5LCBGYWN1bHR5IG9mIE1lZGljaW5lLCBQLk8uIEJveCAxMDIsIEto
YXJ0b3VtLCBTdWRhbjwvYXV0aC1hZGRyZXNzPjx0aXRsZXM+PHRpdGxlPkRpcmVjdCBhZ2dsdXRp
bmF0aW9uIHRlc3QgZm9yIGRpYWdub3NpcyBhbmQgc2Vyby0gZXBpZGVtaW9sb2dpY2FsIHN1cnZl
eSBvZiBrYWxhLWF6YXIgaW4gdGhlIFN1ZGFuPC90aXRsZT48L3RpdGxlcz48cGFnZXM+NDc0LTQ3
NjwvcGFnZXM+PHZvbHVtZT44NTwvdm9sdW1lPjxudW1iZXI+NDwvbnVtYmVyPjxrZXl3b3Jkcz48
a2V5d29yZD5hZ2dsdXRpbmF0aW9uIHRlc3Q8L2tleXdvcmQ+PGtleXdvcmQ+YW50aWJvZHkgdGl0
ZXI8L2tleXdvcmQ+PGtleXdvcmQ+YXJ0aWNsZTwva2V5d29yZD48a2V5d29yZD5hc3BpcmF0aW9u
PC9rZXl3b3JkPjxrZXl3b3JkPmJsb29kIHNhbXBsaW5nPC9rZXl3b3JkPjxrZXl3b3JkPmJvbmUg
bWFycm93PC9rZXl3b3JkPjxrZXl3b3JkPmNvbXBhcmF0aXZlIHN0dWR5PC9rZXl3b3JkPjxrZXl3
b3JkPmRpYWdub3N0aWMgdGVzdDwva2V5d29yZD48a2V5d29yZD5odW1hbjwva2V5d29yZD48a2V5
d29yZD5seW1waCBub2RlPC9rZXl3b3JkPjxrZXl3b3JkPm1ham9yIGNsaW5pY2FsIHN0dWR5PC9r
ZXl3b3JkPjxrZXl3b3JkPnBhcmFzaXRlIHByZXZhbGVuY2U8L2tleXdvcmQ+PGtleXdvcmQ+cHJp
b3JpdHkgam91cm5hbDwva2V5d29yZD48a2V5d29yZD5wcm9zcGVjdGl2ZSBzdHVkeTwva2V5d29y
ZD48a2V5d29yZD5zY3JlZW5pbmcgdGVzdDwva2V5d29yZD48a2V5d29yZD5zZXJvZXBpZGVtaW9s
b2d5PC9rZXl3b3JkPjxrZXl3b3JkPnNraW4gbGVpc2htYW5pYXNpczwva2V5d29yZD48a2V5d29y
ZD5za2luIHRlc3Q8L2tleXdvcmQ+PGtleXdvcmQ+c21lYXI8L2tleXdvcmQ+PGtleXdvcmQ+c3Bs
ZWVuPC9rZXl3b3JkPjxrZXl3b3JkPlN1ZGFuPC9rZXl3b3JkPjxrZXl3b3JkPnZpc2NlcmFsIGxl
aXNobWFuaWFzaXM8L2tleXdvcmQ+PGtleXdvcmQ+QWdnbHV0aW5hdGlvbiBUZXN0czwva2V5d29y
ZD48L2tleXdvcmRzPjxkYXRlcz48eWVhcj4xOTkxPC95ZWFyPjxwdWItZGF0ZXM+PGRhdGU+MTk5
MSAlSiBUcmFuc2FjdGlvbnMgb2YgdGhlIFJveWFsIFNvY2lldHkgb2YgVHJvcGljYWwgTWVkaWNp
bmUgYW5kIEh5Z2llbmU8L2RhdGU+PC9wdWItZGF0ZXM+PC9kYXRlcz48aXNibj4wMDM1LTkyMDM8
L2lzYm4+PGFjY2Vzc2lvbi1udW0+cmF5eWFuLTY2NTk1MjAyNTwvYWNjZXNzaW9uLW51bT48dXJs
cz48cmVsYXRlZC11cmxzPjx1cmw+aHR0cHM6Ly93d3cuZW1iYXNlLmNvbS9zZWFyY2gvcmVzdWx0
cz9zdWJhY3Rpb249dmlld3JlY29yZCZhbXA7aWQ9TDIxMjU0MjA5JmFtcDtmcm9tPWV4cG9ydCBo
dHRwOi8vZHguZG9pLm9yZy8xMC4xMDE2LzAwMzUtOTIwMyg5MSk5MDIyNC1NPC91cmw+PHVybD5o
dHRwczovL3dhdGVybWFyay5zaWx2ZXJjaGFpci5jb20vODUtNC00NzQucGRmP3Rva2VuPUFRRUNB
SGkyMDhCRTQ5T29hbjlra2hXX0VyY3k3RG0zWkxfOUNmM3FmS0FjNDg1eXNnQUFBcnd3Z2dLNEJn
a3Foa2lHOXcwQkJ3YWdnZ0twTUlJQ3BRSUJBRENDQXA0R0NTcUdTSWIzRFFFSEFUQWVCZ2xnaGtn
QlpRTUVBUzR3RVFRTTF5Nk9PZ09TOWU4cEsydTVBZ0VRZ0lJQ2I0NzdtS1BFX0E4YUtBaGJWLVVt
NVRmZXQ0VkYxNU1scGFnM1UwY1RTWHh6MG1TOHlFeER6Zm9wRk9GNndGN1BseFA4WHpOV09fa0hi
cm5NbE14RkpBeVZJLTVkYmplZ042c3BGbGo4ZmdLTVB0MGgycmJSMGdyenlUbEhJTDFSWS16RVpY
aTJTQXk0YUl4azZQdGFVczJxb2prTE1tcXFoVTZsX25ORGlTZkxvZDF3NmtrR1VlRFdGenc4ZkZt
V3AzalNPOENEVFNlcHhjUVVQNFZVQlNDdm5lOExvTkdzYXZwVER6X0tMNTgwS3M2RmZKRk1sdXZD
OHlGMXpQZmVLSlBwMTdna0pFaDJ5aDloWDVFVXYtb1lab1RwYzZudW9TLU1Ebkp1c0VaRXRtNWpD
RWhpVk0zbmFEV294WEdTTnliQ0pKaUJibXRDX1FEWmk3U0ctbm04aUszT3Y2RjU0T25VRUJtWm94
dDU1Szg0WXhwZ1B3WnJCRTR5NTJUWHRBR2Z5VGtZTGlpel9DMVNJRndZaVRhd0RjUmY0YThKdTdY
MzdsNWZ5bG10QVF3WEV1OWl0UDdVbWcyNWtnZXBub1NxUkd1cUFoQ0ZXVUFINW9aMzkxM2hJeDZF
OHNhc2VsMUdDS3F1WE1CZ1pOLXlYWGtVbG5WckpsMGY3RWc5Wi1mZGJlakM5N3dsc1paTHN1bE5R
VjM0enFkVGNseWpQNUp0amwyc3hOelpuUWd4S21YemZjcGtkYkd3aXRIWGd2N3FCWlRsTGQtaHkt
VHlUNFQ2aGtFTy1wSElSTU5YaE8zWlRTM00xUUUwbDNxM2JnMWotbW9SOWpyYTJhNGJQamhSMEsx
ZFJCbFl6UmMzQjF3RWNSREoxRS0tU0h5c3kyWXJwcTFKRUotTVJISWZJSXhQVzh2NnVlWXd4aE1m
dTNUdngzSXhsSEtidHNWVFBKdHVmMVRFUmtzbE5wNVVpNV9pMlpKMUk0OEd6OUdlOXJFS2xXLWZR
MVkzbnVUbTVjWXU2b01SaG5RX01BRDRzcU9xQU9Ec3FWRlllcHEwWWcyZm1LT094eS1SZnZlRHJs
WThyUmw1ZmNUbXB1dVU8L3VybD48L3JlbGF0ZWQtdXJscz48L3VybHM+PGN1c3RvbTE+UkFZWUFO
LUlOQ0xVU0lPTjogeyZxdW90O1JlZ2luYSZxdW90Oz0mZ3Q7JnF1b3Q7SW5jbHVkZWQmcXVvdDt9
IHwgUkFZWUFOLUxBQkVMUzogSURQLGFnZ2x1dGluYXRpb248L2N1c3RvbTE+PGxhbmd1YWdlPkVu
Z2xpc2g8L2xhbmd1YWdlPjwvcmVjb3JkPjwvQ2l0ZT48Q2l0ZT48QXV0aG9yPlppamxzdHJhPC9B
dXRob3I+PFllYXI+MTk5MTwvWWVhcj48UmVjTnVtPjc3ODwvUmVjTnVtPjxyZWNvcmQ+PHJlYy1u
dW1iZXI+Nzc4PC9yZWMtbnVtYmVyPjxmb3JlaWduLWtleXM+PGtleSBhcHA9IkVOIiBkYi1pZD0i
YXg1ZmYwd3pucnhyMGplOXBkZHh2ZndpcHphMnQ5ZTJmMmR0IiB0aW1lc3RhbXA9IjE2ODA4ODAy
NTUiPjc3ODwva2V5PjwvZm9yZWlnbi1rZXlzPjxyZWYtdHlwZSBuYW1lPSJKb3VybmFsIEFydGlj
bGUiPjE3PC9yZWYtdHlwZT48Y29udHJpYnV0b3JzPjxhdXRob3JzPjxhdXRob3I+WmlqbHN0cmEs
IEUuIEUuPC9hdXRob3I+PGF1dGhvcj5TaWRkaWcgQWxpLCBNLjwvYXV0aG9yPjxhdXRob3I+RWwt
SGFzc2FuLCBBLiBNLjwvYXV0aG9yPjxhdXRob3I+RWwtVG91bSwgSS4gQS48L2F1dGhvcj48YXV0
aG9yPlNhdHRpLCBNLjwvYXV0aG9yPjxhdXRob3I+R2hhbGliLCBILiBXLjwvYXV0aG9yPjxhdXRo
b3I+U29uZG9ycCwgRS48L2F1dGhvcj48YXV0aG9yPldpbmtsZXIsIEEuPC9hdXRob3I+PC9hdXRo
b3JzPjwvY29udHJpYnV0b3JzPjxhdXRoLWFkZHJlc3M+QS5NLiBFbC1IYXNzYW4sIERlcGFydG1l
bnQgb2YgUGF0aG9sb2d5LCBGYWN1bHR5IG9mIE1lZGljaW5lLCBQLk8uIEJveCAxMDIsIEtoYXJ0
b3VtLCBTdWRhbjwvYXV0aC1hZGRyZXNzPjx0aXRsZXM+PHRpdGxlPkthbGEtYXphciBpbiBkaXNw
bGFjZWQgcGVvcGxlIGZyb20gc291dGhlcm4gU3VkYW46IEVwaWRlbWlvbG9naWNhbCwgY2xpbmlj
YWwgYW5kIHRoZXJhcGV1dGljIGZpbmRpbmdzPC90aXRsZT48L3RpdGxlcz48cGFnZXM+MzY1LTM2
OTwvcGFnZXM+PHZvbHVtZT44NTwvdm9sdW1lPjxudW1iZXI+MzwvbnVtYmVyPjxrZXl3b3Jkcz48
a2V5d29yZD5zdGlib2dsdWNvbmF0ZSBzb2RpdW08L2tleXdvcmQ+PGtleXdvcmQ+YWRvbGVzY2Vu
dDwva2V5d29yZD48a2V5d29yZD5hZHVsdDwva2V5d29yZD48a2V5d29yZD5hZ2VkPC9rZXl3b3Jk
PjxrZXl3b3JkPmFydGljbGU8L2tleXdvcmQ+PGtleXdvcmQ+Y2hpbGQ8L2tleXdvcmQ+PGtleXdv
cmQ+Y2xpbmljYWwgc3R1ZHk8L2tleXdvcmQ+PGtleXdvcmQ+Y29udHJvbGxlZCBzdHVkeTwva2V5
d29yZD48a2V5d29yZD5mZW1hbGU8L2tleXdvcmQ+PGtleXdvcmQ+aHVtYW48L2tleXdvcmQ+PGtl
eXdvcmQ+aW5mYW50PC9rZXl3b3JkPjxrZXl3b3JkPmxlaXNobWFuaWFzaXM8L2tleXdvcmQ+PGtl
eXdvcmQ+bWFqb3IgY2xpbmljYWwgc3R1ZHk8L2tleXdvcmQ+PGtleXdvcmQ+bWFsZTwva2V5d29y
ZD48a2V5d29yZD5wcmlvcml0eSBqb3VybmFsPC9rZXl3b3JkPjxrZXl3b3JkPnJlZnVnZWU8L2tl
eXdvcmQ+PGtleXdvcmQ+U3VkYW48L2tleXdvcmQ+PC9rZXl3b3Jkcz48ZGF0ZXM+PHllYXI+MTk5
MTwveWVhcj48cHViLWRhdGVzPjxkYXRlPjE5OTEgJUogVHJhbnNhY3Rpb25zIG9mIHRoZSBSb3lh
bCBTb2NpZXR5IG9mIFRyb3BpY2FsIE1lZGljaW5lIGFuZCBIeWdpZW5lPC9kYXRlPjwvcHViLWRh
dGVzPjwvZGF0ZXM+PGlzYm4+MDAzNS05MjAzPC9pc2JuPjxhY2Nlc3Npb24tbnVtPnJheXlhbi02
NjU5NTMyMDY8L2FjY2Vzc2lvbi1udW0+PHVybHM+PHJlbGF0ZWQtdXJscz48dXJsPmh0dHBzOi8v
d3d3LmVtYmFzZS5jb20vc2VhcmNoL3Jlc3VsdHM/c3ViYWN0aW9uPXZpZXdyZWNvcmQmYW1wO2lk
PUwyMTIxMzkxOSZhbXA7ZnJvbT1leHBvcnQgaHR0cDovL2R4LmRvaS5vcmcvMTAuMTAxNi8wMDM1
LTkyMDMoOTEpOTAyOTMtODwvdXJsPjx1cmw+aHR0cHM6Ly93YXRlcm1hcmsuc2lsdmVyY2hhaXIu
Y29tLzg1LTMtMzY1LnBkZj90b2tlbj1BUUVDQUhpMjA4QkU0OU9vYW45a2toV19FcmN5N0RtM1pM
XzlDZjNxZktBYzQ4NXlzZ0FBQXIwd2dnSzVCZ2txaGtpRzl3MEJCd2FnZ2dLcU1JSUNwZ0lCQURD
Q0FwOEdDU3FHU0liM0RRRUhBVEFlQmdsZ2hrZ0JaUU1FQVM0d0VRUU04TFZ3QjFQTDA3bUd0Ulha
QWdFUWdJSUNjQW1rM1prVGEtUnFyd1dvMTJSSDhvM3U2ZW83QW1hNENUUWVPd0pyanJXSm1iRkNk
VEQyejM0c3o1Rnh6b0VER0VOeWRYOUttbDh4Q2tZZjR1Q3JkRjJJelA4TXZYRDJpa0ZteHN2U1Vo
d3hWcTVidjBmY3N1b21NWjgxSnVwdTNMRjA3UVc1U0g5V2pMYnBfamY1RmxWNUcwRzV2Z3Q2YXhz
RnpidmJmN2pnWUlYVXM0WTZKU0VQSzV0T3lxVmZUUnBOUGMtXzE0WG9BTFlnTEhsSTU0Uzg2VHM5
YnRMZGNGRmpQX3FaN3NOZjltRHBDS3RjM0Jwd3lZZTE0amdpVExfbzdFcVB0cUpqZzBFeHJndnlY
OFl2ak5nYmZiNHJhbVdpcXRkVE5pWUhxdWRFMkMtQ2dYWVlIckdGb2p1ZmlJNjQzd3k4c3FOSy1G
U2tLcU03SVZMYm5nTEIwRk1YalVwRVZzSmM4TjdTNFp3dElPalBhSHVqcEJoa3dUTzRMQ0M5eTNV
d0psQW14RVNCTWUzSThJM0Z6dnlyVUJaTkVhZ05oU3Fpb3ZqOVZ6elR6SXdQV3Q4cVh0Q3dmdjZs
c0hUbThpM2JCTnlJSklfM1pTMmFHdjRDVG1iT2N6d2h4Z0tRN25HeGJOZzFKVGE5ZUd1N0VNdkN5
a0ZkQkVyTkJDbnBvNXpPZWFwTUd5T0hyOFhKN1ItS2ZtVjgwdDBpUHBfTm84dVM1WkpITFFGeHpN
X25BbUpqS3owMlUxR0pGSnlhUGlXZEVHMHpONWZfUWJ6bjBNbWdRMnZ1V2wtRWtNV1otNHFxbW96
RGhWd25GQWFZWkpSVm1ldmFlUlV2bnFXM3dmTUJwRnJQcTVyWmJhcHlhNVUyTFJ3Qjd2SkJLMVFy
bFN3MlBDLUl3VF9PN2NvenVPZGtpLXNYdnlTZEVhY1VxdENCVkc2aGFTQ1UwdGI5djZKNVhtaUd1
VW1SWEpNeGMwbmx3ZW8zSWdyMXl4WWZwX1ZuWjBXSUstT0w3YXE4NHExeUY3VXh3QzJad3R6S1M0
TWNFTGJIOEJlVl9CLVMtalRmV1dlOXlrUW5wbWlSYmZZbXlTV0NZaXhvUkE8L3VybD48L3JlbGF0
ZWQtdXJscz48L3VybHM+PGN1c3RvbTE+UkFZWUFOLUlOQ0xVU0lPTjogeyZxdW90O1JlZ2luYSZx
dW90Oz0mZ3Q7JnF1b3Q7SW5jbHVkZWQmcXVvdDt9IHwgUkFZWUFOLUxBQkVMUzogSURQLHVuY2xl
YXI8L2N1c3RvbTE+PGxhbmd1YWdlPkVuZ2xpc2g8L2xhbmd1YWdlPjwvcmVjb3JkPjwvQ2l0ZT48
Q2l0ZT48QXV0aG9yPktoYWNoZmU8L0F1dGhvcj48WWVhcj4yMDE5PC9ZZWFyPjxSZWNOdW0+NTQ3
PC9SZWNOdW0+PHJlY29yZD48cmVjLW51bWJlcj41NDc8L3JlYy1udW1iZXI+PGZvcmVpZ24ta2V5
cz48a2V5IGFwcD0iRU4iIGRiLWlkPSJheDVmZjB3em5yeHIwamU5cGRkeHZmd2lwemEydDllMmYy
ZHQiIHRpbWVzdGFtcD0iMTY4MDg4MDI1MiI+NTQ3PC9rZXk+PC9mb3JlaWduLWtleXM+PHJlZi10
eXBlIG5hbWU9IkpvdXJuYWwgQXJ0aWNsZSI+MTc8L3JlZi10eXBlPjxjb250cmlidXRvcnM+PGF1
dGhvcnM+PGF1dGhvcj5LaGFjaGZlLCBILiBILjwvYXV0aG9yPjxhdXRob3I+WmF5eW91biwgRi4g
Si48L2F1dGhvcj48YXV0aG9yPlNoYXJpZi1Bc2thcmksIEUuPC9hdXRob3I+PGF1dGhvcj5SYW1h
ZGFuLCBXLjwvYXV0aG9yPjxhdXRob3I+SGFsbGFsLCBOLjwvYXV0aG9yPjxhdXRob3I+S2hhY2hm
ZSwgSC4gTS48L2F1dGhvcj48L2F1dGhvcnM+PC9jb250cmlidXRvcnM+PGF1dGgtYWRkcmVzcz5G
YWN1bHR5IG9mIE1lZGljaW5lLCBBbWVyaWNhbiBVbml2ZXJzaXR5IG9mIEJlaXJ1dCBNZWRpY2Fs
IENlbnRlciwgQmVpcnV0LCBMZWJhbm9uIFNjaG9vbCBvZiBFZHVjYXRpb24sIExlYmFuZXNlIElu
dGVybmF0aW9uYWwgVW5pdmVyc2l0eSAoTElVKSwgTmFiYXRpZWgsIExlYmFub24gU2Nob29sIG9m
IEFydHMgYW5kIFNjaWVuY2VzLCBJbnRlcm5hdGlvbmFsIFVuaXZlcnNpdHkgb2YgQmVpcnV0LCBC
ZWlydXQsIExlYmFub24gQnVzaW5lc3MgRWR1Y2F0aW9uYWwgYW5kIE1lZGljYWwgT3B0aW1pemF0
aW9uIFJlc2VhcmNoIEluc3RpdHV0ZSwgTGViYW5lc2UgSW50ZXJuYXRpb25hbCBVbml2ZXJzaXR5
IChMSVUpLCBOYWJhdGllaCwgTGViYW5vbjwvYXV0aC1hZGRyZXNzPjx0aXRsZXM+PHRpdGxlPkVm
ZmVjdCBvZiBsZWlzaG1hbmlhc2lzIG9uIHRoZSBwZXJmb3JtYW5jZSBvZiBlbGVtZW50YXJ5IHNj
aG9vbCBzdHVkZW50czogQSBjYXNlIHN0dWR5IGFtb25nIHN5cmlhbiByZWZ1Z2VlcyBpbiBzb21l
IGJla2FhIChsZWJhbm9uKSBhcmVhIHNjaG9vbHM8L3RpdGxlPjwvdGl0bGVzPjxwYWdlcz4yNjYt
MjczPC9wYWdlcz48dm9sdW1lPjk8L3ZvbHVtZT48bnVtYmVyPjQ8L251bWJlcj48a2V5d29yZHM+
PGtleXdvcmQ+Q29tbXVuaWNhYmxlIGRpc2Vhc2VzIGxlaXNobWFuaWFzaXMgTGVpc2htYW5pYSBh
dHRlbmRhbmNlIGFic2VudGVlaXNtIFN5cmlhbiByZWZ1Z2Vlczwva2V5d29yZD48a2V5d29yZD5h
Y2FkZW1pYyBhY2hpZXZlbWVudDwva2V5d29yZD48a2V5d29yZD5hZG9sZXNjZW50PC9rZXl3b3Jk
PjxrZXl3b3JkPmFkdWx0PC9rZXl3b3JkPjxrZXl3b3JkPmFnZTwva2V5d29yZD48a2V5d29yZD5B
cnRpY2xlPC9rZXl3b3JkPjxrZXl3b3JkPmF3YXJlbmVzczwva2V5d29yZD48a2V5d29yZD5jaGlj
a2VucG94PC9rZXl3b3JkPjxrZXl3b3JkPmNoaWxkPC9rZXl3b3JkPjxrZXl3b3JkPmNvaG9ydCBh
bmFseXNpczwva2V5d29yZD48a2V5d29yZD5jb21tdW5pY2FibGUgZGlzZWFzZTwva2V5d29yZD48
a2V5d29yZD5lbGVtZW50YXJ5IHN0dWRlbnQ8L2tleXdvcmQ+PGtleXdvcmQ+ZmVtYWxlPC9rZXl3
b3JkPjxrZXl3b3JkPmhlcGF0aXRpcyBBPC9rZXl3b3JkPjxrZXl3b3JkPmhlcGF0aXRpcyBCPC9r
ZXl3b3JkPjxrZXl3b3JkPmhlcGF0aXRpcyBDPC9rZXl3b3JkPjxrZXl3b3JkPmh1bWFuPC9rZXl3
b3JkPjxrZXl3b3JkPkxlYmFub248L2tleXdvcmQ+PGtleXdvcmQ+bGVpc2htYW5pYXNpczwva2V5
d29yZD48a2V5d29yZD5tYWpvciBjbGluaWNhbCBzdHVkeTwva2V5d29yZD48a2V5d29yZD5tYWxl
PC9rZXl3b3JkPjxrZXl3b3JkPm1lYXNsZXM8L2tleXdvcmQ+PGtleXdvcmQ+cHJpb3JpdHkgam91
cm5hbDwva2V5d29yZD48a2V5d29yZD5yZWZ1Z2VlPC9rZXl3b3JkPjxrZXl3b3JkPlJvdGF2aXJ1
cyBpbmZlY3Rpb248L2tleXdvcmQ+PGtleXdvcmQ+cnViZWxsYTwva2V5d29yZD48a2V5d29yZD5z
Y2hvb2wgYXR0ZW5kYW5jZTwva2V5d29yZD48a2V5d29yZD5zZXggZGlmZmVyZW5jZTwva2V5d29y
ZD48a2V5d29yZD5ldGhub2xvZ3k8L2tleXdvcmQ+PGtleXdvcmQ+aW5mYW50PC9rZXl3b3JkPjxr
ZXl3b3JkPm1pZGRsZSBhZ2VkPC9rZXl3b3JkPjxrZXl3b3JkPnByZXNjaG9vbCBjaGlsZDwva2V5
d29yZD48a2V5d29yZD5zY2hvb2w8L2tleXdvcmQ+PGtleXdvcmQ+c2VsZiByZXBvcnQ8L2tleXdv
cmQ+PGtleXdvcmQ+U3lyaWFuIEFyYWIgUmVwdWJsaWM8L2tleXdvcmQ+PGtleXdvcmQ+eW91bmcg
YWR1bHQ8L2tleXdvcmQ+PGtleXdvcmQ+QWNhZGVtaWMgUGVyZm9ybWFuY2U8L2tleXdvcmQ+PGtl
eXdvcmQ+Q2hpbGQsIFByZXNjaG9vbDwva2V5d29yZD48a2V5d29yZD5IdW1hbnM8L2tleXdvcmQ+
PGtleXdvcmQ+UmVmdWdlZXM8L2tleXdvcmQ+PGtleXdvcmQ+U2Nob29sczwva2V5d29yZD48a2V5
d29yZD5TeXJpYTwva2V5d29yZD48L2tleXdvcmRzPjxkYXRlcz48eWVhcj4yMDE5PC95ZWFyPjxw
dWItZGF0ZXM+PGRhdGU+MjAxOSAlSiBKb3VybmFsIG9mIEVwaWRlbWlvbG9neSBhbmQgR2xvYmFs
IEhlYWx0aDwvZGF0ZT48L3B1Yi1kYXRlcz48L2RhdGVzPjxpc2JuPjIyMTA2MDA2IChJU1NOKTwv
aXNibj48YWNjZXNzaW9uLW51bT5yYXl5YW4tNjY1OTUyMTU4PC9hY2Nlc3Npb24tbnVtPjx1cmxz
PjxyZWxhdGVkLXVybHM+PHVybD5odHRwczovL3d3dy5zY29wdXMuY29tL2lud2FyZC9yZWNvcmQu
dXJpP2VpZD0yLXMyLjAtODUwNzc2MzU1NjEmYW1wO2RvaT0xMC4yOTkxJTJmamVnaC5rLjE5MDkx
NS4wMDEmYW1wO3BhcnRuZXJJRD00MCZhbXA7bWQ1PWM2ZjkyN2Q0OWRmZjVjODM3N2JkODE3ZTQ0
YjkwOGJjPC91cmw+PC9yZWxhdGVkLXVybHM+PC91cmxzPjxjdXN0b20xPlJBWVlBTi1JTkNMVVNJ
T046IHsmcXVvdDtSZWdpbmEmcXVvdDs9Jmd0OyZxdW90O0luY2x1ZGVkJnF1b3Q7fSB8IFJBWVlB
Ti1MQUJFTFM6IFJFRlVHRUUsdW5jbGVhcjwvY3VzdG9tMT48bGFuZ3VhZ2U+RW5nbGlzaDwvbGFu
Z3VhZ2U+PC9yZWNvcmQ+PC9DaXRlPjxDaXRlPjxBdXRob3I+w5Z6YmlsZ2luPC9BdXRob3I+PFll
YXI+MjAyMDwvWWVhcj48UmVjTnVtPjYzNjwvUmVjTnVtPjxyZWNvcmQ+PHJlYy1udW1iZXI+NjM2
PC9yZWMtbnVtYmVyPjxmb3JlaWduLWtleXM+PGtleSBhcHA9IkVOIiBkYi1pZD0iYXg1ZmYwd3pu
cnhyMGplOXBkZHh2ZndpcHphMnQ5ZTJmMmR0IiB0aW1lc3RhbXA9IjE2ODA4ODAyNTMiPjYzNjwv
a2V5PjwvZm9yZWlnbi1rZXlzPjxyZWYtdHlwZSBuYW1lPSJKb3VybmFsIEFydGljbGUiPjE3PC9y
ZWYtdHlwZT48Y29udHJpYnV0b3JzPjxhdXRob3JzPjxhdXRob3I+w5Z6YmlsZ2luLCBBLjwvYXV0
aG9yPjxhdXRob3I+R2VuY29nbGFuLCBHLjwvYXV0aG9yPjxhdXRob3I+VHVuYWxpLCBWLjwvYXV0
aG9yPjxhdXRob3I+w4dhdnXFnywgxLA8L2F1dGhvcj48YXV0aG9yPlnEsWxkxLFyxLFtLCBBLjwv
YXV0aG9yPjxhdXRob3I+R8O8bmTDvHosIEMuPC9hdXRob3I+PGF1dGhvcj5IYXJtYW4sIE0uPC9h
dXRob3I+PC9hdXRob3JzPjwvY29udHJpYnV0b3JzPjxhdXRoLWFkZHJlc3M+RGVwYXJ0bWVudCBv
ZiBQYXJhc2l0b2xvZ3ksIEZhY3VsdHkgb2YgTWVkaWNpbmUsIE1hbmlzYUNlbGFsIEJheWFyIFVu
aXZlcnNpdHksIE1hbmlzYSwgVHVya2V5IERlcGFydG1lbnQgb2YgRGVybWF0b2xvZ3ksIEZhY3Vs
dHkgb2YgTWVkaWNpbmUsIE1hbmlzYUNlbGFsIEJheWFyIFVuaXZlcnNpdHksIE1hbmlzYSwgVHVy
a2V5IERlcGFydG1lbnQgb2YgUGFyYXNpdG9sb2d5LCBGYWN1bHR5IG9mIE1lZGljaW5lLCBFZ2Ug
VW5pdmVyc2l0eSwgSW5pc2RpYmkgQ2FkLiBOaXJ2YW5hIFlhc2FtRXZsZXJpIDI1L0MgRGFpcmU6
NkFreWFrYSBVbGEgTXVnbGEsIEl6bWlyLCBUdXJrZXkgRGVwYXJ0bWVudCBvZiBNZWRpY2FsIEJp
b2xvZ3ksIEZhY3VsdHkgb2YgTWVkaWNpbmUsIEVnZSBVbml2ZXJzaXR5LCBJem1pciwgVHVya2V5
IERlcGFydG1lbnQgb2YgRGVybWF0b2xvZ3ksIEZhY3VsdHkgb2YgTWVkaWNpbmUsIERpY2xlIFVu
aXZlcnNpdHksIERpeWFyYmFraXIsIFR1cmtleTwvYXV0aC1hZGRyZXNzPjx0aXRsZXM+PHRpdGxl
PlJlZnVnZWVzIGF0IHRoZSBDcm9zc3JvYWRzIG9mIENvbnRpbmVudHM6IEEgTW9sZWN1bGFyIEFw
cHJvYWNoIGZvciBDdXRhbmVvdXMgTGVpc2htYW5pYXNpcyBBbW9uZyBSZWZ1Z2VlcyBpbiBUdXJr
ZXk8L3RpdGxlPjxzZWNvbmRhcnktdGl0bGU+QWN0YSBQYXJhc2l0b2xvZ2ljYTwvc2Vjb25kYXJ5
LXRpdGxlPjwvdGl0bGVzPjxwZXJpb2RpY2FsPjxmdWxsLXRpdGxlPkFjdGEgUGFyYXNpdG9sb2dp
Y2E8L2Z1bGwtdGl0bGU+PC9wZXJpb2RpY2FsPjxwYWdlcz4xMzYtMTQzPC9wYWdlcz48dm9sdW1l
PjY1PC92b2x1bWU+PG51bWJlcj4xPC9udW1iZXI+PGtleXdvcmRzPjxrZXl3b3JkPkN1dGFuZW91
cyBsZWlzaG1hbmlhc2lzPC9rZXl3b3JkPjxrZXl3b3JkPk1pZ3JhdGlvbjwva2V5d29yZD48a2V5
d29yZD5QYXJhc2l0aWMgZGlzZWFzZXM8L2tleXdvcmQ+PGtleXdvcmQ+UmVmdWdlZXM8L2tleXdv
cmQ+PGtleXdvcmQ+VHVya2V5PC9rZXl3b3JkPjxrZXl3b3JkPnByb3Rvem9hbCBETkE8L2tleXdv
cmQ+PGtleXdvcmQ+YWR1bHQ8L2tleXdvcmQ+PGtleXdvcmQ+Y2xhc3NpZmljYXRpb248L2tleXdv
cmQ+PGtleXdvcmQ+ZXBpZGVtaW9sb2d5PC9rZXl3b3JkPjxrZXl3b3JkPmV0aG5vbG9neTwva2V5
d29yZD48a2V5d29yZD5mZW1hbGU8L2tleXdvcmQ+PGtleXdvcmQ+Z2VuZXRpY3M8L2tleXdvcmQ+
PGtleXdvcmQ+Z2Vub3R5cGluZyB0ZWNobmlxdWU8L2tleXdvcmQ+PGtleXdvcmQ+aHVtYW48L2tl
eXdvcmQ+PGtleXdvcmQ+aXNvbGF0aW9uIGFuZCBwdXJpZmljYXRpb248L2tleXdvcmQ+PGtleXdv
cmQ+TGVpc2htYW5pYTwva2V5d29yZD48a2V5d29yZD5tYWxlPC9rZXl3b3JkPjxrZXl3b3JkPk1p
ZGRsZSBFYXN0PC9rZXl3b3JkPjxrZXl3b3JkPnBhcmFzaXRvbG9neTwva2V5d29yZD48a2V5d29y
ZD5wYXRob2xvZ3k8L2tleXdvcmQ+PGtleXdvcmQ+cmVmdWdlZTwva2V5d29yZD48a2V5d29yZD5y
ZXRyb3NwZWN0aXZlIHN0dWR5PC9rZXl3b3JkPjxrZXl3b3JkPnNraW48L2tleXdvcmQ+PGtleXdv
cmQ+c2tpbiBsZWlzaG1hbmlhc2lzPC9rZXl3b3JkPjxrZXl3b3JkPnR1cmtleSAoYmlyZCk8L2tl
eXdvcmQ+PGtleXdvcmQ+RE5BLCBQcm90b3pvYW48L2tleXdvcmQ+PGtleXdvcmQ+R2Vub3R5cGlu
ZyBUZWNobmlxdWVzPC9rZXl3b3JkPjxrZXl3b3JkPkh1bWFuczwva2V5d29yZD48a2V5d29yZD5M
ZWlzaG1hbmlhc2lzLCBDdXRhbmVvdXM8L2tleXdvcmQ+PGtleXdvcmQ+UmV0cm9zcGVjdGl2ZSBT
dHVkaWVzPC9rZXl3b3JkPjxrZXl3b3JkPlR1cmtleXM8L2tleXdvcmQ+PC9rZXl3b3Jkcz48ZGF0
ZXM+PHllYXI+MjAyMDwveWVhcj48cHViLWRhdGVzPjxkYXRlPjIwMjAgJUogQWN0YSBQYXJhc2l0
b2xvZ2ljYTwvZGF0ZT48L3B1Yi1kYXRlcz48L2RhdGVzPjxpc2JuPjEyMzAyODIxIChJU1NOKTwv
aXNibj48YWNjZXNzaW9uLW51bT5yYXl5YW4tNjY1OTU0MjM0PC9hY2Nlc3Npb24tbnVtPjx1cmxz
PjxyZWxhdGVkLXVybHM+PHVybD5odHRwczovL3d3dy5zY29wdXMuY29tL2lud2FyZC9yZWNvcmQu
dXJpP2VpZD0yLXMyLjAtODUwNzUyMDIzMDgmYW1wO2RvaT0xMC4yNDc4JTJmczExNjg2LTAxOS0w
MDEzOS00JmFtcDtwYXJ0bmVySUQ9NDAmYW1wO21kNT04MTlhYjRkY2E3ZWZiMmZjNWY0OTZkZWZi
YTNiZmNlYjwvdXJsPjx1cmw+aHR0cHM6Ly9saW5rLnNwcmluZ2VyLmNvbS9jb250ZW50L3BkZi8x
MC4yNDc4L3MxMTY4Ni0wMTktMDAxMzktNC5wZGY8L3VybD48L3JlbGF0ZWQtdXJscz48L3VybHM+
PGN1c3RvbTE+UkFZWUFOLUlOQ0xVU0lPTjogeyZxdW90O1JlZ2luYSZxdW90Oz0mZ3Q7JnF1b3Q7
SW5jbHVkZWQmcXVvdDt9IHwgUkFZWUFOLUxBQkVMUzogUkVGVUdFRSxtb2xlY3VsYXIsbWljcm9z
Y29weTwvY3VzdG9tMT48bGFuZ3VhZ2U+RW5nbGlzaDwvbGFuZ3VhZ2U+PC9yZWNvcmQ+PC9DaXRl
PjxDaXRlPjxBdXRob3I+S2hhY2hmZTwvQXV0aG9yPjxZZWFyPjIwMTk8L1llYXI+PFJlY051bT41
NDc8L1JlY051bT48cmVjb3JkPjxyZWMtbnVtYmVyPjU0NzwvcmVjLW51bWJlcj48Zm9yZWlnbi1r
ZXlzPjxrZXkgYXBwPSJFTiIgZGItaWQ9ImF4NWZmMHd6bnJ4cjBqZTlwZGR4dmZ3aXB6YTJ0OWUy
ZjJkdCIgdGltZXN0YW1wPSIxNjgwODgwMjUyIj41NDc8L2tleT48L2ZvcmVpZ24ta2V5cz48cmVm
LXR5cGUgbmFtZT0iSm91cm5hbCBBcnRpY2xlIj4xNzwvcmVmLXR5cGU+PGNvbnRyaWJ1dG9ycz48
YXV0aG9ycz48YXV0aG9yPktoYWNoZmUsIEguIEguPC9hdXRob3I+PGF1dGhvcj5aYXl5b3VuLCBG
LiBKLjwvYXV0aG9yPjxhdXRob3I+U2hhcmlmLUFza2FyaSwgRS48L2F1dGhvcj48YXV0aG9yPlJh
bWFkYW4sIFcuPC9hdXRob3I+PGF1dGhvcj5IYWxsYWwsIE4uPC9hdXRob3I+PGF1dGhvcj5LaGFj
aGZlLCBILiBNLjwvYXV0aG9yPjwvYXV0aG9ycz48L2NvbnRyaWJ1dG9ycz48YXV0aC1hZGRyZXNz
PkZhY3VsdHkgb2YgTWVkaWNpbmUsIEFtZXJpY2FuIFVuaXZlcnNpdHkgb2YgQmVpcnV0IE1lZGlj
YWwgQ2VudGVyLCBCZWlydXQsIExlYmFub24gU2Nob29sIG9mIEVkdWNhdGlvbiwgTGViYW5lc2Ug
SW50ZXJuYXRpb25hbCBVbml2ZXJzaXR5IChMSVUpLCBOYWJhdGllaCwgTGViYW5vbiBTY2hvb2wg
b2YgQXJ0cyBhbmQgU2NpZW5jZXMsIEludGVybmF0aW9uYWwgVW5pdmVyc2l0eSBvZiBCZWlydXQs
IEJlaXJ1dCwgTGViYW5vbiBCdXNpbmVzcyBFZHVjYXRpb25hbCBhbmQgTWVkaWNhbCBPcHRpbWl6
YXRpb24gUmVzZWFyY2ggSW5zdGl0dXRlLCBMZWJhbmVzZSBJbnRlcm5hdGlvbmFsIFVuaXZlcnNp
dHkgKExJVSksIE5hYmF0aWVoLCBMZWJhbm9uPC9hdXRoLWFkZHJlc3M+PHRpdGxlcz48dGl0bGU+
RWZmZWN0IG9mIGxlaXNobWFuaWFzaXMgb24gdGhlIHBlcmZvcm1hbmNlIG9mIGVsZW1lbnRhcnkg
c2Nob29sIHN0dWRlbnRzOiBBIGNhc2Ugc3R1ZHkgYW1vbmcgc3lyaWFuIHJlZnVnZWVzIGluIHNv
bWUgYmVrYWEgKGxlYmFub24pIGFyZWEgc2Nob29sczwvdGl0bGU+PC90aXRsZXM+PHBhZ2VzPjI2
Ni0yNzM8L3BhZ2VzPjx2b2x1bWU+OTwvdm9sdW1lPjxudW1iZXI+NDwvbnVtYmVyPjxrZXl3b3Jk
cz48a2V5d29yZD5Db21tdW5pY2FibGUgZGlzZWFzZXMgbGVpc2htYW5pYXNpcyBMZWlzaG1hbmlh
IGF0dGVuZGFuY2UgYWJzZW50ZWVpc20gU3lyaWFuIHJlZnVnZWVzPC9rZXl3b3JkPjxrZXl3b3Jk
PmFjYWRlbWljIGFjaGlldmVtZW50PC9rZXl3b3JkPjxrZXl3b3JkPmFkb2xlc2NlbnQ8L2tleXdv
cmQ+PGtleXdvcmQ+YWR1bHQ8L2tleXdvcmQ+PGtleXdvcmQ+YWdlPC9rZXl3b3JkPjxrZXl3b3Jk
PkFydGljbGU8L2tleXdvcmQ+PGtleXdvcmQ+YXdhcmVuZXNzPC9rZXl3b3JkPjxrZXl3b3JkPmNo
aWNrZW5wb3g8L2tleXdvcmQ+PGtleXdvcmQ+Y2hpbGQ8L2tleXdvcmQ+PGtleXdvcmQ+Y29ob3J0
IGFuYWx5c2lzPC9rZXl3b3JkPjxrZXl3b3JkPmNvbW11bmljYWJsZSBkaXNlYXNlPC9rZXl3b3Jk
PjxrZXl3b3JkPmVsZW1lbnRhcnkgc3R1ZGVudDwva2V5d29yZD48a2V5d29yZD5mZW1hbGU8L2tl
eXdvcmQ+PGtleXdvcmQ+aGVwYXRpdGlzIEE8L2tleXdvcmQ+PGtleXdvcmQ+aGVwYXRpdGlzIEI8
L2tleXdvcmQ+PGtleXdvcmQ+aGVwYXRpdGlzIEM8L2tleXdvcmQ+PGtleXdvcmQ+aHVtYW48L2tl
eXdvcmQ+PGtleXdvcmQ+TGViYW5vbjwva2V5d29yZD48a2V5d29yZD5sZWlzaG1hbmlhc2lzPC9r
ZXl3b3JkPjxrZXl3b3JkPm1ham9yIGNsaW5pY2FsIHN0dWR5PC9rZXl3b3JkPjxrZXl3b3JkPm1h
bGU8L2tleXdvcmQ+PGtleXdvcmQ+bWVhc2xlczwva2V5d29yZD48a2V5d29yZD5wcmlvcml0eSBq
b3VybmFsPC9rZXl3b3JkPjxrZXl3b3JkPnJlZnVnZWU8L2tleXdvcmQ+PGtleXdvcmQ+Um90YXZp
cnVzIGluZmVjdGlvbjwva2V5d29yZD48a2V5d29yZD5ydWJlbGxhPC9rZXl3b3JkPjxrZXl3b3Jk
PnNjaG9vbCBhdHRlbmRhbmNlPC9rZXl3b3JkPjxrZXl3b3JkPnNleCBkaWZmZXJlbmNlPC9rZXl3
b3JkPjxrZXl3b3JkPmV0aG5vbG9neTwva2V5d29yZD48a2V5d29yZD5pbmZhbnQ8L2tleXdvcmQ+
PGtleXdvcmQ+bWlkZGxlIGFnZWQ8L2tleXdvcmQ+PGtleXdvcmQ+cHJlc2Nob29sIGNoaWxkPC9r
ZXl3b3JkPjxrZXl3b3JkPnNjaG9vbDwva2V5d29yZD48a2V5d29yZD5zZWxmIHJlcG9ydDwva2V5
d29yZD48a2V5d29yZD5TeXJpYW4gQXJhYiBSZXB1YmxpYzwva2V5d29yZD48a2V5d29yZD55b3Vu
ZyBhZHVsdDwva2V5d29yZD48a2V5d29yZD5BY2FkZW1pYyBQZXJmb3JtYW5jZTwva2V5d29yZD48
a2V5d29yZD5DaGlsZCwgUHJlc2Nob29sPC9rZXl3b3JkPjxrZXl3b3JkPkh1bWFuczwva2V5d29y
ZD48a2V5d29yZD5SZWZ1Z2Vlczwva2V5d29yZD48a2V5d29yZD5TY2hvb2xzPC9rZXl3b3JkPjxr
ZXl3b3JkPlN5cmlhPC9rZXl3b3JkPjwva2V5d29yZHM+PGRhdGVzPjx5ZWFyPjIwMTk8L3llYXI+
PHB1Yi1kYXRlcz48ZGF0ZT4yMDE5ICVKIEpvdXJuYWwgb2YgRXBpZGVtaW9sb2d5IGFuZCBHbG9i
YWwgSGVhbHRoPC9kYXRlPjwvcHViLWRhdGVzPjwvZGF0ZXM+PGlzYm4+MjIxMDYwMDYgKElTU04p
PC9pc2JuPjxhY2Nlc3Npb24tbnVtPnJheXlhbi02NjU5NTIxNTg8L2FjY2Vzc2lvbi1udW0+PHVy
bHM+PHJlbGF0ZWQtdXJscz48dXJsPmh0dHBzOi8vd3d3LnNjb3B1cy5jb20vaW53YXJkL3JlY29y
ZC51cmk/ZWlkPTItczIuMC04NTA3NzYzNTU2MSZhbXA7ZG9pPTEwLjI5OTElMmZqZWdoLmsuMTkw
OTE1LjAwMSZhbXA7cGFydG5lcklEPTQwJmFtcDttZDU9YzZmOTI3ZDQ5ZGZmNWM4Mzc3YmQ4MTdl
NDRiOTA4YmM8L3VybD48L3JlbGF0ZWQtdXJscz48L3VybHM+PGN1c3RvbTE+UkFZWUFOLUlOQ0xV
U0lPTjogeyZxdW90O1JlZ2luYSZxdW90Oz0mZ3Q7JnF1b3Q7SW5jbHVkZWQmcXVvdDt9IHwgUkFZ
WUFOLUxBQkVMUzogUkVGVUdFRSx1bmNsZWFyPC9jdXN0b20xPjxsYW5ndWFnZT5FbmdsaXNoPC9s
YW5ndWFnZT48L3JlY29yZD48L0NpdGU+PENpdGU+PEF1dGhvcj5BbHRpbmVsPC9BdXRob3I+PFll
YXI+MjAyMjwvWWVhcj48UmVjTnVtPjc5NTwvUmVjTnVtPjxyZWNvcmQ+PHJlYy1udW1iZXI+Nzk1
PC9yZWMtbnVtYmVyPjxmb3JlaWduLWtleXM+PGtleSBhcHA9IkVOIiBkYi1pZD0iYXg1ZmYwd3pu
cnhyMGplOXBkZHh2ZndpcHphMnQ5ZTJmMmR0IiB0aW1lc3RhbXA9IjE2ODA4ODAzMDgiPjc5NTwv
a2V5PjwvZm9yZWlnbi1rZXlzPjxyZWYtdHlwZSBuYW1lPSJKb3VybmFsIEFydGljbGUiPjE3PC9y
ZWYtdHlwZT48Y29udHJpYnV0b3JzPjxhdXRob3JzPjxhdXRob3I+QWx0aW5lbCwgWS48L2F1dGhv
cj48YXV0aG9yPlRhcywgQi48L2F1dGhvcj48L2F1dGhvcnM+PC9jb250cmlidXRvcnM+PHRpdGxl
cz48dGl0bGU+SG93IHRvIFByZWRpY3QgdGhlIERpYWdub3NpcyBvZiBDdXRhbmVvdXMgTGVpc2ht
YW5pYXNpcyBpbiBhIE5vbi1FbmRlbWljIFJlZ2lvbjwvdGl0bGU+PHNlY29uZGFyeS10aXRsZT5J
bmRpYW4gSm91cm5hbCBvZiBEZXJtYXRvbG9neTwvc2Vjb25kYXJ5LXRpdGxlPjwvdGl0bGVzPjxw
ZXJpb2RpY2FsPjxmdWxsLXRpdGxlPkluZGlhbiBKb3VybmFsIG9mIERlcm1hdG9sb2d5PC9mdWxs
LXRpdGxlPjwvcGVyaW9kaWNhbD48cGFnZXM+MjMyLTIzODwvcGFnZXM+PHZvbHVtZT42Nzwvdm9s
dW1lPjxudW1iZXI+MzwvbnVtYmVyPjxkYXRlcz48eWVhcj4yMDIyPC95ZWFyPjxwdWItZGF0ZXM+
PGRhdGU+MjAyMi01PC9kYXRlPjwvcHViLWRhdGVzPjwvZGF0ZXM+PGlzYm4+MDAxOS01MTU0PC9p
c2JuPjxhY2Nlc3Npb24tbnVtPnJheXlhbi05MTc1MzMxNjI8L2FjY2Vzc2lvbi1udW0+PHVybHM+
PHJlbGF0ZWQtdXJscz48dXJsPjxzdHlsZSBmYWNlPSJ1bmRlcmxpbmUiIGZvbnQ9ImRlZmF1bHQi
IHNpemU9IjEwMCUiPiZsdDtHbyB0byBJU0kmZ3Q7Oi8vV09TOjAwMDg2NDAwNTEwMDAwNTwvc3R5
bGU+PC91cmw+PHVybD5odHRwczovL3d3dy5lLWlqZC5vcmcvYXJ0aWNsZS5hc3A/aXNzbj0wMDE5
LTUxNTQ7eWVhcj0yMDIyO3ZvbHVtZT02Nztpc3N1ZT0zO3NwYWdlPTIzMjtlcGFnZT0yMzg7YXVs
YXN0PUFsdGluZWw8L3VybD48L3JlbGF0ZWQtdXJscz48L3VybHM+PGN1c3RvbTE+QWx0aW5lbCwg
WXVrc2VsIFRhcywgQmV0dWwgMTk5OC0zNjExIHwgUkFZWUFOLUlOQ0xVU0lPTjogeyZxdW90O05h
ZGphICZxdW90Oz0mZ3Q7JnF1b3Q7SW5jbHVkZWQmcXVvdDssICZxdW90O1JlZ2luYSZxdW90Oz0m
Z3Q7JnF1b3Q7SW5jbHVkZWQmcXVvdDt9IHwgUkFZWUFOLUxBQkVMUzogbGVpc2htYW5pYTwvY3Vz
dG9tMT48ZWxlY3Ryb25pYy1yZXNvdXJjZS1udW0+ZG9pOjEwLjQxMDMvaWpkLklKRF80NTJfMjA8
L2VsZWN0cm9uaWMtcmVzb3VyY2UtbnVtPjwvcmVjb3JkPjwvQ2l0ZT48Q2l0ZT48QXV0aG9yPkFy
bzwvQXV0aG9yPjxZZWFyPjIwMjE8L1llYXI+PFJlY051bT43OTg8L1JlY051bT48cmVjb3JkPjxy
ZWMtbnVtYmVyPjc5ODwvcmVjLW51bWJlcj48Zm9yZWlnbi1rZXlzPjxrZXkgYXBwPSJFTiIgZGIt
aWQ9ImF4NWZmMHd6bnJ4cjBqZTlwZGR4dmZ3aXB6YTJ0OWUyZjJkdCIgdGltZXN0YW1wPSIxNjgw
ODgwMzA5Ij43OTg8L2tleT48L2ZvcmVpZ24ta2V5cz48cmVmLXR5cGUgbmFtZT0iSm91cm5hbCBB
cnRpY2xlIj4xNzwvcmVmLXR5cGU+PGNvbnRyaWJ1dG9ycz48YXV0aG9ycz48YXV0aG9yPkFybywg
VC48L2F1dGhvcj48YXV0aG9yPkthbnRlbGUsIEEuPC9hdXRob3I+PC9hdXRob3JzPjwvY29udHJp
YnV0b3JzPjx0aXRsZXM+PHRpdGxlPkhvc3BpdGFsIGFkbWlzc2lvbnMgb2YgcmVmdWdlZXMsIGFz
eWx1bSBzZWVrZXJzIGFuZCB1bmRvY3VtZW50ZWQgbWlncmFudHM6IFRlbi15ZWFyIHJldHJvc3Bl
Y3RpdmUgc3R1ZHk8L3RpdGxlPjxzZWNvbmRhcnktdGl0bGU+VHJhdmVsIE1lZGljaW5lIGFuZCBJ
bmZlY3Rpb3VzIERpc2Vhc2U8L3NlY29uZGFyeS10aXRsZT48L3RpdGxlcz48cGVyaW9kaWNhbD48
ZnVsbC10aXRsZT5UcmF2ZWwgTWVkaWNpbmUgYW5kIEluZmVjdGlvdXMgRGlzZWFzZTwvZnVsbC10
aXRsZT48L3BlcmlvZGljYWw+PHZvbHVtZT40NDwvdm9sdW1lPjxrZXl3b3Jkcz48a2V5d29yZD5h
Y3V0ZSBnYXN0cm9lbnRlcml0aXM8L2tleXdvcmQ+PGtleXdvcmQ+YWRvbGVzY2VudDwva2V5d29y
ZD48a2V5d29yZD5hZHVsdDwva2V5d29yZD48a2V5d29yZD5BZmdoYW5pc3Rhbjwva2V5d29yZD48
a2V5d29yZD5BZnJpY2E8L2tleXdvcmQ+PGtleXdvcmQ+YWdlZDwva2V5d29yZD48a2V5d29yZD5h
cnRpY2xlPC9rZXl3b3JkPjxrZXl3b3JkPmFzeWx1bSBzZWVrZXI8L2tleXdvcmQ+PGtleXdvcmQ+
YnJhaW4gaGVtb3JyaGFnZTwva2V5d29yZD48a2V5d29yZD5CdXJraXR0IGx5bXBob21hPC9rZXl3
b3JkPjxrZXl3b3JkPmNhbmRpZGlhc2lzPC9rZXl3b3JkPjxrZXl3b3JkPmNhcmRpb215b3BhdGh5
PC9rZXl3b3JkPjxrZXl3b3JkPmNlcmVicmFsIHRveG9wbGFzbW9zaXM8L2tleXdvcmQ+PGtleXdv
cmQ+Q2hhcmxzb24gQ29tb3JiaWRpdHkgSW5kZXg8L2tleXdvcmQ+PGtleXdvcmQ+Y2hpbGQ8L2tl
eXdvcmQ+PGtleXdvcmQ+Y2hyb21vc29tZSBhYmVycmF0aW9uPC9rZXl3b3JkPjxrZXl3b3JkPmNv
bmdlbml0YWwgbWFsZm9ybWF0aW9uPC9rZXl3b3JkPjxrZXl3b3JkPmNvbnRyb2xsZWQgc3R1ZHk8
L2tleXdvcmQ+PGtleXdvcmQ+Y3V0YW5lb3VzIGxlaXNobWFuaWFzaXM8L2tleXdvcmQ+PGtleXdv
cmQ+ZGlhZ25vc3RpYyB0ZXN0IGFjY3VyYWN5IHN0dWR5PC9rZXl3b3JkPjxrZXl3b3JkPmRpc2tp
dGlzPC9rZXl3b3JkPjxrZXl3b3JkPmVjaGlub2NvY2Nvc2lzPC9rZXl3b3JkPjxrZXl3b3JkPkV1
cm9wZTwva2V5d29yZD48a2V5d29yZD5leWUgaW5mZWN0aW9uPC9rZXl3b3JkPjxrZXl3b3JkPmZl
bWFsZTwva2V5d29yZD48a2V5d29yZD5mb3JjZWQgbWlncmFudDwva2V5d29yZD48a2V5d29yZD5n
YXN0cmljIHR1YmVyY3Vsb3Npczwva2V5d29yZD48a2V5d29yZD5nYXN0cm9lbnRlcml0aXM8L2tl
eXdvcmQ+PGtleXdvcmQ+Z2FzdHJvaW50ZXN0aW5hbCBkaXNlYXNlPC9rZXl3b3JkPjxrZXl3b3Jk
Pmdhc3Ryb2ludGVzdGluYWwgaW5mZWN0aW9uPC9rZXl3b3JkPjxrZXl3b3JkPmhlcGF0aXRpcyBC
PC9rZXl3b3JkPjxrZXl3b3JkPmhlcGF0aXRpcyBDPC9rZXl3b3JkPjxrZXl3b3JkPmhvb2t3b3Jt
IGluZmVjdGlvbjwva2V5d29yZD48a2V5d29yZD5ob3NwaXRhbCBhZG1pc3Npb248L2tleXdvcmQ+
PGtleXdvcmQ+aG9zcGl0YWxpemF0aW9uPC9rZXl3b3JkPjxrZXl3b3JkPmh1bWFuPC9rZXl3b3Jk
PjxrZXl3b3JkPkh1bWFuIGltbXVub2RlZmljaWVuY3kgdmlydXMgaW5mZWN0aW9uPC9rZXl3b3Jk
PjxrZXl3b3JkPmlsbGVnYWwgbWlncmF0aW9uPC9rZXl3b3JkPjxrZXl3b3JkPmluZmFudDwva2V5
d29yZD48a2V5d29yZD5pbnRlbnNpdmUgY2FyZSB1bml0PC9rZXl3b3JkPjxrZXl3b3JkPklyYXE8
L2tleXdvcmQ+PGtleXdvcmQ+bHVuZyB0dWJlcmN1bG9zaXM8L2tleXdvcmQ+PGtleXdvcmQ+bWFq
b3IgY2xpbmljYWwgc3R1ZHk8L2tleXdvcmQ+PGtleXdvcmQ+bWFsZTwva2V5d29yZD48a2V5d29y
ZD5taWdyYW50PC9rZXl3b3JkPjxrZXl3b3JkPm1vcnRhbGl0eTwva2V5d29yZD48a2V5d29yZD5u
ZXVyb2xvZ2ljIGRpc2Vhc2U8L2tleXdvcmQ+PGtleXdvcmQ+bmV3Ym9ybjwva2V5d29yZD48a2V5
d29yZD5wYXJhc2l0b3Npczwva2V5d29yZD48a2V5d29yZD5wbmV1bW9uaWE8L2tleXdvcmQ+PGtl
eXdvcmQ+cHJlZ25hbmN5PC9rZXl3b3JkPjxrZXl3b3JkPnByaW1hcnkgaGVhbHRoIGNhcmU8L2tl
eXdvcmQ+PGtleXdvcmQ+cmVmdWdlZTwva2V5d29yZD48a2V5d29yZD5yZXNwaXJhdG9yeSB0cmFj
dCBpbmZlY3Rpb248L2tleXdvcmQ+PGtleXdvcmQ+cmV0cm9zcGVjdGl2ZSBzdHVkeTwva2V5d29y
ZD48a2V5d29yZD5zY2FybGV0IGZldmVyPC9rZXl3b3JkPjxrZXl3b3JkPnNjaGlzdG9zb21pYXNp
czwva2V5d29yZD48a2V5d29yZD5Tb21hbGlhPC9rZXl3b3JkPjxrZXl3b3JkPnN0cm9uZ3lsb2lk
aWFzaXM8L2tleXdvcmQ+PGtleXdvcmQ+c3lwaGlsaXM8L2tleXdvcmQ+PGtleXdvcmQ+U3lyaWFu
IEFyYWIgUmVwdWJsaWM8L2tleXdvcmQ+PGtleXdvcmQ+dHViZXJjdWxvc2lzPC9rZXl3b3JkPjxr
ZXl3b3JkPnR1YmVyY3Vsb3VzIGx5bXBoYWRlbml0aXM8L2tleXdvcmQ+PGtleXdvcmQ+dHViZXJj
dWxvdXMgcGVyaWNhcmRpdGlzPC9rZXl3b3JkPjxrZXl3b3JkPnVuaXZlcnNpdHkgaG9zcGl0YWw8
L2tleXdvcmQ+PGtleXdvcmQ+dXJpbmFyeSB0cmFjdCBpbmZlY3Rpb248L2tleXdvcmQ+PGtleXdv
cmQ+dXJvbGl0aGlhc2lzPC9rZXl3b3JkPjxrZXl3b3JkPlJldHJvc3BlY3RpdmUgU3R1ZGllczwv
a2V5d29yZD48L2tleXdvcmRzPjxkYXRlcz48eWVhcj4yMDIxPC95ZWFyPjxwdWItZGF0ZXM+PGRh
dGU+MjAyMTwvZGF0ZT48L3B1Yi1kYXRlcz48L2RhdGVzPjxpc2JuPjE4NzMtMDQ0MiAxNDc3LTg5
Mzk8L2lzYm4+PGFjY2Vzc2lvbi1udW0+cmF5eWFuLTkxNzUzMzIwNTwvYWNjZXNzaW9uLW51bT48
dXJscz48cmVsYXRlZC11cmxzPjx1cmw+aHR0cHM6Ly93d3cuZW1iYXNlLmNvbS9zZWFyY2gvcmVz
dWx0cz9zdWJhY3Rpb249dmlld3JlY29yZCZhbXA7aWQ9TDIwMTUyODUxNzImYW1wO2Zyb209ZXhw
b3J0IGh0dHA6Ly9keC5kb2kub3JnLzEwLjEwMTYvai50bWFpZC4yMDIxLjEwMjE4NjwvdXJsPjwv
cmVsYXRlZC11cmxzPjwvdXJscz48Y3VzdG9tMT5MMjAxNTI4NTE3MiAyMDIxLTExLTAxIDIwMjEt
MTEtMTggfCBSQVlZQU4tSU5DTFVTSU9OOiB7JnF1b3Q7TmFkamEgJnF1b3Q7PSZndDsmcXVvdDtJ
bmNsdWRlZCZxdW90OywgJnF1b3Q7UmVnaW5hJnF1b3Q7PSZndDsmcXVvdDtJbmNsdWRlZCZxdW90
O30gfCBSQVlZQU4tTEFCRUxTOiBtdWx0aXBsZTwvY3VzdG9tMT48ZWxlY3Ryb25pYy1yZXNvdXJj
ZS1udW0+ZG9pOjEwLjEwMTYvai50bWFpZC4yMDIxLjEwMjE4NjwvZWxlY3Ryb25pYy1yZXNvdXJj
ZS1udW0+PGxhbmd1YWdlPkVuZ2xpc2g8L2xhbmd1YWdlPjwvcmVjb3JkPjwvQ2l0ZT48Q2l0ZT48
QXV0aG9yPkRlYnVzPC9BdXRob3I+PFllYXI+MjAyMjwvWWVhcj48UmVjTnVtPjgyODwvUmVjTnVt
PjxyZWNvcmQ+PHJlYy1udW1iZXI+ODI4PC9yZWMtbnVtYmVyPjxmb3JlaWduLWtleXM+PGtleSBh
cHA9IkVOIiBkYi1pZD0iYXg1ZmYwd3pucnhyMGplOXBkZHh2ZndpcHphMnQ5ZTJmMmR0IiB0aW1l
c3RhbXA9IjE2ODA4ODAzMTYiPjgyODwva2V5PjwvZm9yZWlnbi1rZXlzPjxyZWYtdHlwZSBuYW1l
PSJKb3VybmFsIEFydGljbGUiPjE3PC9yZWYtdHlwZT48Y29udHJpYnV0b3JzPjxhdXRob3JzPjxh
dXRob3I+RGVidXMsIEQuPC9hdXRob3I+PGF1dGhvcj5HZW7DpywgUy48L2F1dGhvcj48YXV0aG9y
Pkt1cnosIFAuPC9hdXRob3I+PGF1dGhvcj5Ib2x6ZXIsIE0uPC9hdXRob3I+PGF1dGhvcj5CYXVl
ciwgSy48L2F1dGhvcj48YXV0aG9yPkhlaW1rZS1CcmluY2ssIFIuPC9hdXRob3I+PGF1dGhvcj5C
YWllciwgTS48L2F1dGhvcj48YXV0aG9yPlNlYmFsZCwgSC48L2F1dGhvcj48YXV0aG9yPkRlYnVz
LCBBLjwvYXV0aG9yPjxhdXRob3I+Qm9nZGFuLCBDLjwvYXV0aG9yPjxhdXRob3I+U3RhaGwsIEsu
IFcuPC9hdXRob3I+PC9hdXRob3JzPjwvY29udHJpYnV0b3JzPjx0aXRsZXM+PHRpdGxlPkNhc2Ug
UmVwb3J0OiBMb2NhbCBUcmVhdG1lbnQgb2YgYSBMZWlzaG1hbmlhIHRyb3BpY2EgSW5mZWN0aW9u
IGluIGEgU3lyaWFuIENoaWxkIHdpdGggYSBOb3ZlbCBGaWxtb2dlbmljIFByZXBhcmF0aW9uIG9m
IFBoYXJtYWNldXRpY2FsIFNvZGl1bSBDaGxvcml0ZSAoTGVpUHJvdGVjdMKuKTwvdGl0bG==
</w:fldData>
              </w:fldChar>
            </w:r>
            <w:r>
              <w:rPr>
                <w:rFonts w:ascii="Arial" w:hAnsi="Arial" w:cs="Arial"/>
                <w:sz w:val="20"/>
                <w:szCs w:val="20"/>
                <w:lang w:val="en-GB"/>
              </w:rPr>
              <w:instrText xml:space="preserve"> ADDIN EN.CITE.DATA </w:instrText>
            </w:r>
            <w:r>
              <w:rPr>
                <w:rFonts w:ascii="Arial" w:hAnsi="Arial" w:cs="Arial"/>
                <w:sz w:val="20"/>
                <w:szCs w:val="20"/>
                <w:lang w:val="en-GB"/>
              </w:rPr>
            </w:r>
            <w:r>
              <w:rPr>
                <w:rFonts w:ascii="Arial" w:hAnsi="Arial" w:cs="Arial"/>
                <w:sz w:val="20"/>
                <w:szCs w:val="20"/>
                <w:lang w:val="en-GB"/>
              </w:rPr>
              <w:fldChar w:fldCharType="end"/>
            </w:r>
            <w:r>
              <w:rPr>
                <w:rFonts w:ascii="Arial" w:hAnsi="Arial" w:cs="Arial"/>
                <w:sz w:val="20"/>
                <w:szCs w:val="20"/>
                <w:lang w:val="en-GB"/>
              </w:rPr>
              <w:fldChar w:fldCharType="begin">
                <w:fldData xml:space="preserve">ZT48c2Vjb25kYXJ5LXRpdGxlPkFtIEogVHJvcCBNZWQgSHlnPC9zZWNvbmRhcnktdGl0bGU+PC90
aXRsZXM+PHBlcmlvZGljYWw+PGZ1bGwtdGl0bGU+QW0gSiBUcm9wIE1lZCBIeWc8L2Z1bGwtdGl0
bGU+PC9wZXJpb2RpY2FsPjxwYWdlcz44NTctODYwPC9wYWdlcz48dm9sdW1lPjEwNjwvdm9sdW1l
PjxudW1iZXI+MzwvbnVtYmVyPjxrZXl3b3Jkcz48a2V5d29yZD5DaGlsZDwva2V5d29yZD48a2V5
d29yZD5DaGxvcmlkZXM8L2tleXdvcmQ+PGtleXdvcmQ+SHVtYW5zPC9rZXl3b3JkPjxrZXl3b3Jk
PipMZWlzaG1hbmlhIHRyb3BpY2E8L2tleXdvcmQ+PGtleXdvcmQ+KkxlaXNobWFuaWFzaXMsIEN1
dGFuZW91cy9kcnVnIHRoZXJhcHk8L2tleXdvcmQ+PGtleXdvcmQ+TWlkZGxlIEFnZWQ8L2tleXdv
cmQ+PGtleXdvcmQ+UGhhcm1hY2V1dGljYWwgUHJlcGFyYXRpb25zPC9rZXl3b3JkPjxrZXl3b3Jk
PlN5cmlhPC9rZXl3b3JkPjwva2V5d29yZHM+PGRhdGVzPjx5ZWFyPjIwMjI8L3llYXI+PHB1Yi1k
YXRlcz48ZGF0ZT4yMDIyLTEtMTA8L2RhdGU+PC9wdWItZGF0ZXM+PC9kYXRlcz48aXNibj4wMDAy
LTk2MzcgKFByaW50KSAwMDAyLTk2Mzc8L2lzYm4+PGFjY2Vzc2lvbi1udW0+cmF5eWFuLTkxNzUz
MzUzNzwvYWNjZXNzaW9uLW51bT48dXJscz48cmVsYXRlZC11cmxzPjx1cmw+aHR0cHM6Ly93d3cu
YWp0bWgub3JnL2Rvd25sb2FkcGRmL2pvdXJuYWxzL3RwbWQvMTA2LzMvYXJ0aWNsZS1wODU3LnBk
ZjwvdXJsPjwvcmVsYXRlZC11cmxzPjwvdXJscz48Y3VzdG9tMT4xNDc2LTE2NDUgRGVidXMsIERp
cmsgR2Vuw6csIFNlbXJhIEt1cnosIFBoaWxpcHAgSG9semVyLCBNYXJ0aW4gQmF1ZXIsIEt1cnQg
SGVpbWtlLUJyaW5jaywgUmFscGggQmFpZXIsIE1hcnRpbiBTZWJhbGQsIEhlaWRpIERlYnVzLCBB
bmRyZWEgQm9nZGFuLCBDaHJpc3RpYW4gU3RhaGwsIEt1cnQtV2lsaGVsbSBDYXNlIFJlcG9ydHMg
UmVzZWFyY2ggU3VwcG9ydCwgTm9uLVUuUy4gR292JmFwb3M7dCBVbml0ZWQgU3RhdGVzIEFtIEog
VHJvcCBNZWQgSHlnLiAyMDIyIEphbiAxMDsxMDYoMyk6ODU3LTg2MC4gZG9pOiAxMC40MjY5L2Fq
dG1oLjIxLTA5NjIuIHwgUkFZWUFOLUlOQ0xVU0lPTjogeyZxdW90O05hZGphICZxdW90Oz0mZ3Q7
JnF1b3Q7SW5jbHVkZWQmcXVvdDssICZxdW90O1JlZ2luYSZxdW90Oz0mZ3Q7JnF1b3Q7SW5jbHVk
ZWQmcXVvdDt9IHwgUkFZWUFOLUxBQkVMUzogbGVpc2htYW5pYTwvY3VzdG9tMT48ZWxlY3Ryb25p
Yy1yZXNvdXJjZS1udW0+ZG9pOjEwLjQyNjkvYWp0bWguMjEtMDk2MjwvZWxlY3Ryb25pYy1yZXNv
dXJjZS1udW0+PGxhbmd1YWdlPmVuZzwvbGFuZ3VhZ2U+PC9yZWNvcmQ+PC9DaXRlPjxDaXRlPjxB
dXRob3I+SGFtbW91ZDwvQXV0aG9yPjxZZWFyPjIwMjI8L1llYXI+PFJlY051bT44NDc8L1JlY051
bT48cmVjb3JkPjxyZWMtbnVtYmVyPjg0NzwvcmVjLW51bWJlcj48Zm9yZWlnbi1rZXlzPjxrZXkg
YXBwPSJFTiIgZGItaWQ9ImF4NWZmMHd6bnJ4cjBqZTlwZGR4dmZ3aXB6YTJ0OWUyZjJkdCIgdGlt
ZXN0YW1wPSIxNjgwODgwMzIwIj44NDc8L2tleT48L2ZvcmVpZ24ta2V5cz48cmVmLXR5cGUgbmFt
ZT0iSm91cm5hbCBBcnRpY2xlIj4xNzwvcmVmLXR5cGU+PGNvbnRyaWJ1dG9ycz48YXV0aG9ycz48
YXV0aG9yPkhhbW1vdWQsIFMuPC9hdXRob3I+PGF1dGhvcj5PbmNob25nYSwgRC48L2F1dGhvcj48
YXV0aG9yPkFtZXIsIEYuPC9hdXRob3I+PGF1dGhvcj5Lb2NzaXMsIEIuPC9hdXRob3I+PC9hdXRo
b3JzPjwvY29udHJpYnV0b3JzPjx0aXRsZXM+PHRpdGxlPlRoZSBCdXJkZW4gb2YgQ29tbXVuaWNh
YmxlIERpc2Vhc2VzIGluIExlYmFub246IFRyZW5kcyBpbiB0aGUgUGFzdCBEZWNhZGU8L3RpdGxl
PjxzZWNvbmRhcnktdGl0bGU+RGlzYXN0ZXIgTWVkaWNpbmUgYW5kIFB1YmxpYyBIZWFsdGggUHJl
cGFyZWRuZXNzPC9zZWNvbmRhcnktdGl0bGU+PC90aXRsZXM+PHBlcmlvZGljYWw+PGZ1bGwtdGl0
bGU+RGlzYXN0ZXIgTWVkaWNpbmUgYW5kIFB1YmxpYyBIZWFsdGggUHJlcGFyZWRuZXNzPC9mdWxs
LXRpdGxlPjwvcGVyaW9kaWNhbD48cGFnZXM+MTcyNS0xNzI3PC9wYWdlcz48dm9sdW1lPjE2PC92
b2x1bWU+PG51bWJlcj41PC9udW1iZXI+PGtleXdvcmRzPjxrZXl3b3JkPkNvbW11bmljYWJsZSBE
aXNlYXNlczwva2V5d29yZD48L2tleXdvcmRzPjxkYXRlcz48eWVhcj4yMDIyPC95ZWFyPjxwdWIt
ZGF0ZXM+PGRhdGU+MjAyMjwvZGF0ZT48L3B1Yi1kYXRlcz48L2RhdGVzPjxhY2Nlc3Npb24tbnVt
PnJheXlhbi05MTc1MzM3OTA8L2FjY2Vzc2lvbi1udW0+PHVybHM+PHJlbGF0ZWQtdXJscz48dXJs
Pmh0dHBzOi8vd3d3LnNjb3B1cy5jb20vaW53YXJkL3JlY29yZC51cmk/ZWlkPTItczIuMC04NTEx
MzgxODA2MSZhbXA7ZG9pPTEwLjEwMTclMmZkbXAuMjAyMS4yMDAmYW1wO3BhcnRuZXJJRD00MCZh
bXA7bWQ1PTU1YjdiZmIwNzJmNTJiMTgyOWE1N2Q2YzVmZTM2MGNmPC91cmw+PHVybD5odHRwczov
L3d3dy5jYW1icmlkZ2Uub3JnL2NvcmUvc2VydmljZXMvYW9wLWNhbWJyaWRnZS1jb3JlL2NvbnRl
bnQvdmlldy84QTlFNEEzNkIwMjg3QkI2OUM3RTVCN0M4RDZFNkE0OS9TMTkzNTc4OTMyMTAwMjAw
N2EucGRmL2Rpdi1jbGFzcy10aXRsZS10aGUtYnVyZGVuLW9mLWNvbW11bmljYWJsZS1kaXNlYXNl
cy1pbi1sZWJhbm9uLXRyZW5kcy1pbi10aGUtcGFzdC1kZWNhZGUtZGl2LnBkZjwvdXJsPjwvcmVs
YXRlZC11cmxzPjwvdXJscz48Y3VzdG9tMT5FeHBvcnQgRGF0ZTogMjYgRGVjZW1iZXIgMjAyMiB8
IFJBWVlBTi1JTkNMVVNJT046IHsmcXVvdDtOYWRqYSAmcXVvdDs9Jmd0OyZxdW90O0luY2x1ZGVk
JnF1b3Q7LCAmcXVvdDtSZWdpbmEmcXVvdDs9Jmd0OyZxdW90O0luY2x1ZGVkJnF1b3Q7fSB8IFJB
WVlBTi1MQUJFTFM6IG11bHRpcGxlPC9jdXN0b20xPjxlbGVjdHJvbmljLXJlc291cmNlLW51bT5k
b2k6MTAuMTAxNy9kbXAuMjAyMS4yMDA8L2VsZWN0cm9uaWMtcmVzb3VyY2UtbnVtPjwvcmVjb3Jk
PjwvQ2l0ZT48Q2l0ZT48QXV0aG9yPkxlbWlldXg8L0F1dGhvcj48WWVhcj4yMDIyPC9ZZWFyPjxS
ZWNOdW0+ODcyPC9SZWNOdW0+PHJlY29yZD48cmVjLW51bWJlcj44NzI8L3JlYy1udW1iZXI+PGZv
cmVpZ24ta2V5cz48a2V5IGFwcD0iRU4iIGRiLWlkPSJheDVmZjB3em5yeHIwamU5cGRkeHZmd2lw
emEydDllMmYyZHQiIHRpbWVzdGFtcD0iMTY4MDg4MDMyNiI+ODcyPC9rZXk+PC9mb3JlaWduLWtl
eXM+PHJlZi10eXBlIG5hbWU9IkpvdXJuYWwgQXJ0aWNsZSI+MTc8L3JlZi10eXBlPjxjb250cmli
dXRvcnM+PGF1dGhvcnM+PGF1dGhvcj5MZW1pZXV4LCBBLjwvYXV0aG9yPjxhdXRob3I+TGFnYWPD
qSwgRi48L2F1dGhvcj48YXV0aG9yPkJpbGxpY2ssIEsuPC9hdXRob3I+PGF1dGhvcj5OZGFvLCBN
LjwvYXV0aG9yPjxhdXRob3I+WWFuc291bmksIEMuIFAuPC9hdXRob3I+PGF1dGhvcj5TZW1yZXQs
IE0uPC9hdXRob3I+PGF1dGhvcj5MaWJtYW4sIE0uIEQuPC9hdXRob3I+PGF1dGhvcj5CYXJrYXRp
LCBTLjwvYXV0aG9yPjwvYXV0aG9ycz48L2NvbnRyaWJ1dG9ycz48dGl0bGVzPjx0aXRsZT5DdXRh
bmVvdXMgbGVpc2htYW5pYXNpcyBpbiB0cmF2ZWxsZXJzIGFuZCBtaWdyYW50czogYSAxMC15ZWFy
IGNhc2Ugc2VyaWVzIGluIGEgQ2FuYWRpYW4gcmVmZXJlbmNlIGNlbnRyZSBmb3IgdHJvcGljYWwg
ZGlzZWFzZXM8L3RpdGxlPjxzZWNvbmRhcnktdGl0bGU+Q01BSiBvcGVuPC9zZWNvbmRhcnktdGl0
bGU+PC90aXRsZXM+PHBlcmlvZGljYWw+PGZ1bGwtdGl0bGU+Q01BSiBvcGVuPC9mdWxsLXRpdGxl
PjwvcGVyaW9kaWNhbD48cGFnZXM+RTU0Ni1FNTUzPC9wYWdlcz48dm9sdW1lPjEwPC92b2x1bWU+
PG51bWJlcj4yPC9udW1iZXI+PGtleXdvcmRzPjxrZXl3b3JkPlRyYXZlbDwva2V5d29yZD48a2V5
d29yZD5MZWlzaG1hbmlhc2lzLCBDdXRhbmVvdXM8L2tleXdvcmQ+PC9rZXl3b3Jkcz48ZGF0ZXM+
PHllYXI+MjAyMjwveWVhcj48cHViLWRhdGVzPjxkYXRlPjIwMjI8L2RhdGU+PC9wdWItZGF0ZXM+
PC9kYXRlcz48YWNjZXNzaW9uLW51bT5yYXl5YW4tOTE3NTM0MDM1PC9hY2Nlc3Npb24tbnVtPjx1
cmxzPjxyZWxhdGVkLXVybHM+PHVybD5odHRwczovL3d3dy5zY29wdXMuY29tL2lud2FyZC9yZWNv
cmQudXJpP2VpZD0yLXMyLjAtODUxMzIyOTkzNzImYW1wO2RvaT0xMC45Nzc4JTJmY21ham8uMjAy
MTAyMzgmYW1wO3BhcnRuZXJJRD00MCZhbXA7bWQ1PWQyMmRlZTZmZmY0ZTFhMTYyNTJmMTU5MThk
YmJmZDk3PC91cmw+PHVybD5odHRwczovL3d3dy5jbWFqb3Blbi5jYS9jb250ZW50L2NtYWpvLzEw
LzIvRTU0Ni5mdWxsLnBkZjwvdXJsPjwvcmVsYXRlZC11cmxzPjwvdXJscz48Y3VzdG9tMT5FeHBv
cnQgRGF0ZTogMjYgRGVjZW1iZXIgMjAyMiB8IFJBWVlBTi1JTkNMVVNJT046IHsmcXVvdDtOYWRq
YSAmcXVvdDs9Jmd0OyZxdW90O0luY2x1ZGVkJnF1b3Q7LCAmcXVvdDtSZWdpbmEmcXVvdDs9Jmd0
OyZxdW90O0luY2x1ZGVkJnF1b3Q7fSB8IFJBWVlBTi1MQUJFTFM6IGxlaXNobWFuaWE8L2N1c3Rv
bTE+PGVsZWN0cm9uaWMtcmVzb3VyY2UtbnVtPmRvaToxMC45Nzc4L2NtYWpvLjIwMjEwMjM4PC9l
bGVjdHJvbmljLXJlc291cmNlLW51bT48L3JlY29yZD48L0NpdGU+PENpdGU+PEF1dGhvcj5CYXJi
aWVyPC9BdXRob3I+PFllYXI+MTk4NzwvWWVhcj48UmVjTnVtPjM1OTwvUmVjTnVtPjxyZWNvcmQ+
PHJlYy1udW1iZXI+MzU5PC9yZWMtbnVtYmVyPjxmb3JlaWduLWtleXM+PGtleSBhcHA9IkVOIiBk
Yi1pZD0iYXg1ZmYwd3pucnhyMGplOXBkZHh2ZndpcHphMnQ5ZTJmMmR0IiB0aW1lc3RhbXA9IjE2
ODA4ODAyNTAiPjM1OTwva2V5PjwvZm9yZWlnbi1rZXlzPjxyZWYtdHlwZSBuYW1lPSJKb3VybmFs
IEFydGljbGUiPjE3PC9yZWYtdHlwZT48Y29udHJpYnV0b3JzPjxhdXRob3JzPjxhdXRob3I+QmFy
YmllciwgRC48L2F1dGhvcj48YXV0aG9yPkRlbWVuYWlzLCBGLjwvYXV0aG9yPjxhdXRob3I+TGVm
YWl0LCBKLiBGLjwvYXV0aG9yPjxhdXRob3I+RGF2aWQsIEIuPC9hdXRob3I+PGF1dGhvcj5CbGFu
YywgTS48L2F1dGhvcj48YXV0aG9yPkhvcnMsIEouPC9hdXRob3I+PGF1dGhvcj5GZWluZ29sZCwg
Ti48L2F1dGhvcj48L2F1dGhvcnM+PC9jb250cmlidXRvcnM+PGF1dGgtYWRkcmVzcz5JbnN0aXR1
dCBQYXN0ZXVyLCBDYXllbm5lLCBHdXlhbmUgRnJhbsOnYWlzZS48L2F1dGgtYWRkcmVzcz48dGl0
bGVzPjx0aXRsZT5TdXNjZXB0aWJpbGl0eSB0byBodW1hbiBjdXRhbmVvdXMgbGVpc2htYW5pYXNp
cyBhbmQgSExBLCBHbSwgS20gbWFya2VyczwvdGl0bGU+PHNlY29uZGFyeS10aXRsZT5UaXNzdWUg
QW50aWdlbnM8L3NlY29uZGFyeS10aXRsZT48L3RpdGxlcz48cGVyaW9kaWNhbD48ZnVsbC10aXRs
ZT5UaXNzdWUgQW50aWdlbnM8L2Z1bGwtdGl0bGU+PC9wZXJpb2RpY2FsPjxwYWdlcz42My03PC9w
YWdlcz48dm9sdW1lPjMwPC92b2x1bWU+PG51bWJlcj4yPC9udW1iZXI+PGtleXdvcmRzPjxrZXl3
b3JkPkRpc2Vhc2UgU3VzY2VwdGliaWxpdHk8L2tleXdvcmQ+PGtleXdvcmQ+RnJlbmNoIEd1aWFu
YTwva2V5d29yZD48a2V5d29yZD5HZW5lIEZyZXF1ZW5jeTwva2V5d29yZD48a2V5d29yZD5HZW5l
dGljIE1hcmtlcnM8L2tleXdvcmQ+PGtleXdvcmQ+SExBIEFudGlnZW5zLypnZW5ldGljczwva2V5
d29yZD48a2V5d29yZD5IYXBsb3R5cGVzPC9rZXl3b3JkPjxrZXl3b3JkPkh1bWFuczwva2V5d29y
ZD48a2V5d29yZD5JbW11bm9nbG9idWxpbiBBbGxvdHlwZXMvKmdlbmV0aWNzPC9rZXl3b3JkPjxr
ZXl3b3JkPkltbXVub2dsb2J1bGluIEdtIEFsbG90eXBlcy8qZ2VuZXRpY3M8L2tleXdvcmQ+PGtl
eXdvcmQ+TGFvcy9ldGhub2xvZ3k8L2tleXdvcmQ+PGtleXdvcmQ+TGVpc2htYW5pYXNpcy9ldGhu
b2xvZ3kvKmdlbmV0aWNzPC9rZXl3b3JkPjxrZXl3b3JkPlBoZW5vdHlwZTwva2V5d29yZD48a2V5
d29yZD5IdW1hbml0aWVzPC9rZXl3b3JkPjxrZXl3b3JkPkh1bWFuaXNtPC9rZXl3b3JkPjxrZXl3
b3JkPkhMQS1HIEFudGlnZW5zPC9rZXl3b3JkPjxrZXl3b3JkPkhMQS1DIEFudGlnZW5zPC9rZXl3
b3JkPjxrZXl3b3JkPkhMQS1EIEFudGlnZW5zPC9rZXl3b3JkPjxrZXl3b3JkPkhMQS1BIEFudGln
ZW5zPC9rZXl3b3JkPjxrZXl3b3JkPkhMQS1CIEFudGlnZW5zPC9rZXl3b3JkPjwva2V5d29yZHM+
PGRhdGVzPjx5ZWFyPjE5ODc8L3llYXI+PHB1Yi1kYXRlcz48ZGF0ZT5BdWcgJUogVGlzc3VlIEFu
dGlnZW5zPC9kYXRlPjwvcHViLWRhdGVzPjwvZGF0ZXM+PGlzYm4+MDAwMS0yODE1IChQcmludCkg
MDAwMS0yODE1PC9pc2JuPjxhY2Nlc3Npb24tbnVtPnJheXlhbi02NjU5NTQ4MDE8L2FjY2Vzc2lv
bi1udW0+PHVybHM+PHJlbGF0ZWQtdXJscz48dXJsPmh0dHBzOi8vb25saW5lbGlicmFyeS53aWxl
eS5jb20vZG9pL2Ficy8xMC4xMTExL2ouMTM5OS0wMDM5LjE5ODcudGIwMTU5OC54P3NpZD1ubG0l
M0FwdWJtZWQ8L3VybD48L3JlbGF0ZWQtdXJscz48L3VybHM+PGN1c3RvbTE+UkFZWUFOLUlOQ0xV
U0lPTjogeyZxdW90O1JlZ2luYSZxdW90Oz0mZ3Q7JnF1b3Q7SW5jbHVkZWQmcXVvdDt9IHwgUkFZ
WUFOLUxBQkVMUzogUkVGVUdFRSx1bmNsZWFyPC9jdXN0b20xPjxsYW5ndWFnZT5lbmc8L2xhbmd1
YWdlPjwvcmVjb3JkPjwvQ2l0ZT48Q2l0ZT48QXV0aG9yPlNoYXJhcmE8L0F1dGhvcj48WWVhcj4y
MDE0PC9ZZWFyPjxSZWNOdW0+MzEyPC9SZWNOdW0+PHJlY29yZD48cmVjLW51bWJlcj4zMTI8L3Jl
Yy1udW1iZXI+PGZvcmVpZ24ta2V5cz48a2V5IGFwcD0iRU4iIGRiLWlkPSJheDVmZjB3em5yeHIw
amU5cGRkeHZmd2lwemEydDllMmYyZHQiIHRpbWVzdGFtcD0iMTY4MDg4MDE5MCI+MzEyPC9rZXk+
PC9mb3JlaWduLWtleXM+PHJlZi10eXBlIG5hbWU9IkpvdXJuYWwgQXJ0aWNsZSI+MTc8L3JlZi10
eXBlPjxjb250cmlidXRvcnM+PGF1dGhvcnM+PGF1dGhvcj5TaGFyYXJhLCBTLiBMLjwvYXV0aG9y
PjxhdXRob3I+S2FuaiwgUy4gUy48L2F1dGhvcj48L2F1dGhvcnM+PC9jb250cmlidXRvcnM+PGF1
dGgtYWRkcmVzcz5DdXJyaWN1bHVtIGluIEdsb2JhbCBTdHVkaWVzLCBVbml2ZXJzaXR5IG9mIE5v
cnRoIENhcm9saW5hLCBDaGFwZWwgSGlsbCwgQ2hhcGVsIEhpbGwsIE5vcnRoIENhcm9saW5hLCBV
bml0ZWQgU3RhdGVzIG9mIEFtZXJpY2EuJiN4RDtEZXBhcnRtZW50IG9mIEludGVybmFsIE1lZGlj
aW5lLCBEaXZpc2lvbiBvZiBJbmZlY3Rpb3VzIERpc2Vhc2VzLCBBbWVyaWNhbiBVbml2ZXJzaXR5
IG9mIEJlaXJ1dCBNZWRpY2FsIENlbnRlciwgQmVpcnV0LCBMZWJhbm9uLjwvYXV0aC1hZGRyZXNz
Pjx0aXRsZXM+PHRpdGxlPldhciBhbmQgaW5mZWN0aW91cyBkaXNlYXNlczogY2hhbGxlbmdlcyBv
ZiB0aGUgU3lyaWFuIGNpdmlsIHdhcjwvdGl0bGU+PHNlY29uZGFyeS10aXRsZT5QTG9TIFBhdGhv
Zzwvc2Vjb25kYXJ5LXRpdGxlPjwvdGl0bGVzPjxwZXJpb2RpY2FsPjxmdWxsLXRpdGxlPlBMb1Mg
UGF0aG9nPC9mdWxsLXRpdGxlPjwvcGVyaW9kaWNhbD48cGFnZXM+ZTEwMDQ0Mzg8L3BhZ2VzPjx2
b2x1bWU+MTA8L3ZvbHVtZT48bnVtYmVyPjEwPC9udW1iZXI+PGVkaXRpb24+MjAxNC8xMS8xNDwv
ZWRpdGlvbj48a2V5d29yZHM+PGtleXdvcmQ+KkVwaWRlbWljczwva2V5d29yZD48a2V5d29yZD5I
dW1hbnM8L2tleXdvcmQ+PGtleXdvcmQ+TGVpc2htYW5pYXNpcywgQ3V0YW5lb3VzLyplcGlkZW1p
b2xvZ3k8L2tleXdvcmQ+PGtleXdvcmQ+TWVhc2xlcy8qZXBpZGVtaW9sb2d5PC9rZXl3b3JkPjxr
ZXl3b3JkPlBvbGlvbXllbGl0aXMvKmVwaWRlbWlvbG9neTwva2V5d29yZD48a2V5d29yZD5TeXJp
YS9lcGlkZW1pb2xvZ3k8L2tleXdvcmQ+PGtleXdvcmQ+KldhcmZhcmU8L2tleXdvcmQ+PC9rZXl3
b3Jkcz48ZGF0ZXM+PHllYXI+MjAxNDwveWVhcj48cHViLWRhdGVzPjxkYXRlPk9jdDwvZGF0ZT48
L3B1Yi1kYXRlcz48L2RhdGVzPjxpc2JuPjE1NTMtNzM2NiAoUHJpbnQpJiN4RDsxNTUzLTczNjY8
L2lzYm4+PGFjY2Vzc2lvbi1udW0+MjUzOTM1NDU8L2FjY2Vzc2lvbi1udW0+PHVybHM+PC91cmxz
PjxjdXN0b20yPlBNQzQyMzExMzM8L2N1c3RvbTI+PGVsZWN0cm9uaWMtcmVzb3VyY2UtbnVtPjEw
LjEzNzEvam91cm5hbC5wcGF0LjEwMDQ0Mzg8L2VsZWN0cm9uaWMtcmVzb3VyY2UtbnVtPjxyZW1v
dGUtZGF0YWJhc2UtcHJvdmlkZXI+TkxNPC9yZW1vdGUtZGF0YWJhc2UtcHJvdmlkZXI+PGxhbmd1
YWdlPmVuZzwvbGFuZ3VhZ2U+PC9yZWNvcmQ+PC9DaXRlPjxDaXRlPjxBdXRob3I+U2Fpa2FsPC9B
dXRob3I+PFllYXI+MjAyMDwvWWVhcj48UmVjTnVtPjMxMTwvUmVjTnVtPjxyZWNvcmQ+PHJlYy1u
dW1iZXI+MzExPC9yZWMtbnVtYmVyPjxmb3JlaWduLWtleXM+PGtleSBhcHA9IkVOIiBkYi1pZD0i
YXg1ZmYwd3pucnhyMGplOXBkZHh2ZndpcHphMnQ5ZTJmMmR0IiB0aW1lc3RhbXA9IjE2ODA4ODAx
OTAiPjMxMTwva2V5PjwvZm9yZWlnbi1rZXlzPjxyZWYtdHlwZSBuYW1lPSJKb3VybmFsIEFydGlj
bGUiPjE3PC9yZWYtdHlwZT48Y29udHJpYnV0b3JzPjxhdXRob3JzPjxhdXRob3I+U2Fpa2FsLCBT
LiBMLjwvYXV0aG9yPjxhdXRob3I+R2UsIEwuPC9hdXRob3I+PGF1dGhvcj5NaXIsIEEuPC9hdXRo
b3I+PGF1dGhvcj5QYWNlLCBKLjwvYXV0aG9yPjxhdXRob3I+QWJkdWxsYSwgSC48L2F1dGhvcj48
YXV0aG9yPkxlb25nLCBLLiBGLjwvYXV0aG9yPjxhdXRob3I+QmVuZWxrYWhsYSwgTS48L2F1dGhv
cj48YXV0aG9yPk9sYWJpLCBCLjwvYXV0aG9yPjxhdXRob3I+TWVkaWFsZGVhLUNhcnJlcmEsIFIu
PC9hdXRob3I+PGF1dGhvcj5QYWRvdmVzZSwgVi48L2F1dGhvcj48L2F1dGhvcnM+PC9jb250cmli
dXRvcnM+PGF1dGgtYWRkcmVzcz5EZXBhcnRtZW50IG9mIERlcm1hdG9sb2d5LCBMaXZlcnBvb2wg
SG9zcGl0YWwsIFN5ZG5leSwgTlNXLCBBdXN0cmFsaWEuJiN4RDtGYWN1bHR5IG9mIE1lZGljaW5l
IGFuZCBQdWJsaWMgSGVhbHRoLCBVbml2ZXJzaXR5IG9mIE5ldyBTb3V0aCBXYWxlcywgU3lkbmV5
LCBOU1csIEF1c3RyYWxpYS4mI3hEO0RlcGFydG1lbnQgb2YgRGVybWF0b2xvZ3ksIFVuaXZlcnNp
dHkgQ29sbGVnZSBMb25kb24gSG9zcGl0YWwsIExvbmRvbiwgVUsuJiN4RDtEZXBhcnRtZW50IG9m
IERlcm1hdG9sb2d5LCBOZXcgWW9yayBNZWRpY2FsIENvbGxlZ2UsIE5ldyBZb3JrLCBOWSwgVVNB
LiYjeEQ7U3QgSmFtZXMgQ2FwdWEgSG9zcGl0YWwsIFNsaWVtYSwgTWFsdGEuJiN4RDtOZXcgWW9y
ay1QcmVzYnl0ZXJpYW4vQ29sdW1iaWEgVW5pdmVyc2l0eSBJcnZpbmcgTWVkaWNhbCBDZW50cmUs
IE5ldyBZb3JrLCBOWSwgVVNBLiYjeEQ7RGVwYXJ0bWVudCBvZiBEZXJtYXRvbG9neSwgS3VhbGEg
THVtcHVyIEdlbmVyYWwgSG9zcGl0YWwsIEt1YWxhIEx1bXB1ciwgTWFsYXlzaWEuJiN4RDtEZXBh
cnRtZW50IG9mIERlcm1hdG9sb2d5LCBGYXJoYXQgSGFjaGVkIEhvc3BpdGFsLCBTb3Vzc2UsIFR1
bmlzaWEuJiN4RDtGYWN1bHR5IG9mIE1lZGljaW5lLCBJYm4gQWxqYXphciwgU291c3NlLCBUdW5p
c2lhLiYjeEQ7RGVwYXJ0bWVudCBvZiBEZXJtYXRvbG9neSwgTGF1cmlzdG9uIEJ1aWxkaW5nLCBF
ZGluYnVyZ2gsIFVLLiYjeEQ7SW5mZWN0aW91cyBEaXNlYXNlIENvbnRyb2wgVW5pdCwgSGVhbHRo
IFByb21vdGlvbiBhbmQgRGlzZWFzZSBQcmV2ZW50aW9uIERpcmVjdG9yYXRlLCBNc2lkYSwgTWFs
dGEuJiN4RDtFdXJvcGVhbiBQcm9ncmFtbWUgZm9yIEludGVydmVudGlvbiBFcGlkZW1pb2xvZ3kg
VHJhaW5pbmcgKEVQSUVUKSwgRXVyb3BlYW4gQ2VudHJlIGZvciBEaXNlYXNlIFByZXZlbnRpb24g
YW5kIENvbnRyb2wgKEVDREMpLCBTdG9ja2hvbG0sIFN3ZWRlbi4mI3hEO0RlcGFydG1lbnQgb2Yg
RGVybWF0b2xvZ3kgYW5kIFZlbmVyZW9sb2d5LCBHZW5pdG91cmluYXJ5IENsaW5pYywgTWF0ZXIg
RGVpIEhvc3BpdGFsLCBNc2lkYSwgTWFsdGEuPC9hdXRoLWFkZHJlc3M+PHRpdGxlcz48dGl0bGU+
U2tpbiBkaXNlYXNlIHByb2ZpbGUgb2YgU3lyaWFuIHJlZnVnZWVzIGluIEpvcmRhbjogYSBmaWVs
ZC1taXNzaW9uIGFzc2Vzc21lbnQ8L3RpdGxlPjxzZWNvbmRhcnktdGl0bGU+SiBFdXIgQWNhZCBE
ZXJtYXRvbCBWZW5lcmVvbDwvc2Vjb25kYXJ5LXRpdGxlPjwvdGl0bGVzPjxwZXJpb2RpY2FsPjxm
dWxsLXRpdGxlPkogRXVyIEFjYWQgRGVybWF0b2wgVmVuZXJlb2w8L2Z1bGwtdGl0bGU+PC9wZXJp
b2RpY2FsPjxwYWdlcz40MTktNDI1PC9wYWdlcz48dm9sdW1lPjM0PC92b2x1bWU+PG51bWJlcj4y
PC9udW1iZXI+PGVkaXRpb24+MjAxOS8wOS8xMDwvZWRpdGlvbj48a2V5d29yZHM+PGtleXdvcmQ+
RmVtYWxlPC9rZXl3b3JkPjxrZXl3b3JkPkhlYWx0aCBTZXJ2aWNlcyBBY2Nlc3NpYmlsaXR5PC9r
ZXl3b3JkPjxrZXl3b3JkPkh1bWFuczwva2V5d29yZD48a2V5d29yZD5Kb3JkYW48L2tleXdvcmQ+
PGtleXdvcmQ+TWFsZTwva2V5d29yZD48a2V5d29yZD5QYXRpZW50IEFjY2VwdGFuY2Ugb2YgSGVh
bHRoIENhcmU8L2tleXdvcmQ+PGtleXdvcmQ+KlJlZnVnZWVzPC9rZXl3b3JkPjxrZXl3b3JkPlJl
dHJvc3BlY3RpdmUgU3R1ZGllczwva2V5d29yZD48a2V5d29yZD5Ta2luIERpc2Vhc2VzLyplcGlk
ZW1pb2xvZ3kvdGhlcmFweTwva2V5d29yZD48a2V5d29yZD5TeXJpYS9ldGhub2xvZ3k8L2tleXdv
cmQ+PC9rZXl3b3Jkcz48ZGF0ZXM+PHllYXI+MjAyMDwveWVhcj48cHViLWRhdGVzPjxkYXRlPkZl
YjwvZGF0ZT48L3B1Yi1kYXRlcz48L2RhdGVzPjxpc2JuPjA5MjYtOTk1OTwvaXNibj48YWNjZXNz
aW9uLW51bT4zMTQ5ODUwMzwvYWNjZXNzaW9uLW51bT48dXJscz48L3VybHM+PGVsZWN0cm9uaWMt
cmVzb3VyY2UtbnVtPjEwLjExMTEvamR2LjE1OTA5PC9lbGVjdHJvbmljLXJlc291cmNlLW51bT48
cmVtb3RlLWRhdGFiYXNlLXByb3ZpZGVyPk5MTTwvcmVtb3RlLWRhdGFiYXNlLXByb3ZpZGVyPjxs
YW5ndWFnZT5lbmc8L2xhbmd1YWdlPjwvcmVjb3JkPjwvQ2l0ZT48Q2l0ZT48QXV0aG9yPktvw6dh
cnNsYW48L0F1dGhvcj48WWVhcj4yMDEzPC9ZZWFyPjxSZWNOdW0+MzA0PC9SZWNOdW0+PHJlY29y
ZD48cmVjLW51bWJlcj4zMDQ8L3JlYy1udW1iZXI+PGZvcmVpZ24ta2V5cz48a2V5IGFwcD0iRU4i
IGRiLWlkPSJheDVmZjB3em5yeHIwamU5cGRkeHZmd2lwemEydDllMmYyZHQiIHRpbWVzdGFtcD0i
MTY4MDg4MDE5MCI+MzA0PC9rZXk+PC9mb3JlaWduLWtleXM+PHJlZi10eXBlIG5hbWU9IkpvdXJu
YWwgQXJ0aWNsZSI+MTc8L3JlZi10eXBlPjxjb250cmlidXRvcnM+PGF1dGhvcnM+PGF1dGhvcj5L
b8OnYXJzbGFuLCBTLjwvYXV0aG9yPjxhdXRob3I+VHVyYW4sIEUuPC9hdXRob3I+PGF1dGhvcj5F
a2luY2ksIFQuPC9hdXRob3I+PGF1dGhvcj5ZZXNpbG92YSwgWS48L2F1dGhvcj48YXV0aG9yPkFw
YXJpLCBSLjwvYXV0aG9yPjwvYXV0aG9ycz48L2NvbnRyaWJ1dG9ycz48YXV0aC1hZGRyZXNzPkRl
cGFydG1lbnQgb2YgUGF0aG9sb2d5LCBNZWRpY2luZSBGYWN1bHR5LCBIYXJyYW4gVW5pdmVyc3R5
LCBTYW5saXVyZmEsIFR1cmtleS48L2F1dGgtYWRkcmVzcz48dGl0bGVzPjx0aXRsZT5DbGluaWNh
bCBhbmQgaGlzdG9wYXRob2xvZ2ljYWwgY2hhcmFjdGVyaXN0aWNzIG9mIGN1dGFuZW91cyBMZWlz
aG1hbmlhc2lzIGluIFNhbmxpdXJmYSBDaXR5IG9mIFR1cmtleSBpbmNsdWRpbmcgU3lyaWFuIHJl
ZnVnZWVzPC90aXRsZT48c2Vjb25kYXJ5LXRpdGxlPkluZGlhbiBKIFBhdGhvbCBNaWNyb2Jpb2w8
L3NlY29uZGFyeS10aXRsZT48L3RpdGxlcz48cGVyaW9kaWNhbD48ZnVsbC10aXRsZT5JbmRpYW4g
SiBQYXRob2wgTWljcm9iaW9sPC9mdWxsLXRpdGxlPjwvcGVyaW9kaWNhbD48cGFnZXM+MjExLTU8
L3BhZ2VzPjx2b2x1bWU+NTY8L3ZvbHVtZT48bnVtYmVyPjM8L251bWJlcj48ZWRpdGlvbj4yMDEz
LzEwLzI1PC9lZGl0aW9uPjxrZXl3b3Jkcz48a2V5d29yZD5BZG9sZXNjZW50PC9rZXl3b3JkPjxr
ZXl3b3JkPkFkdWx0PC9rZXl3b3JkPjxrZXl3b3JkPkJpb3BzeTwva2V5d29yZD48a2V5d29yZD5D
aGlsZDwva2V5d29yZD48a2V5d29yZD5DaGlsZCwgUHJlc2Nob29sPC9rZXl3b3JkPjxrZXl3b3Jk
PkZlbWFsZTwva2V5d29yZD48a2V5d29yZD5IaXN0b2N5dG9jaGVtaXN0cnk8L2tleXdvcmQ+PGtl
eXdvcmQ+SHVtYW5zPC9rZXl3b3JkPjxrZXl3b3JkPkluZmFudDwva2V5d29yZD48a2V5d29yZD5M
ZWlzaG1hbmlhc2lzLCBDdXRhbmVvdXMvKnBhdGhvbG9neTwva2V5d29yZD48a2V5d29yZD5NYWxl
PC9rZXl3b3JkPjxrZXl3b3JkPk1pY3Jvc2NvcHk8L2tleXdvcmQ+PGtleXdvcmQ+TWlkZGxlIEFn
ZWQ8L2tleXdvcmQ+PGtleXdvcmQ+UmVmdWdlZXM8L2tleXdvcmQ+PGtleXdvcmQ+UmV0cm9zcGVj
dGl2ZSBTdHVkaWVzPC9rZXl3b3JkPjxrZXl3b3JkPlNraW4vcGF0aG9sb2d5PC9rZXl3b3JkPjxr
ZXl3b3JkPlN5cmlhPC9rZXl3b3JkPjxrZXl3b3JkPlR1cmtleTwva2V5d29yZD48a2V5d29yZD5Z
b3VuZyBBZHVsdDwva2V5d29yZD48L2tleXdvcmRzPjxkYXRlcz48eWVhcj4yMDEzPC95ZWFyPjxw
dWItZGF0ZXM+PGRhdGU+SnVsLVNlcDwvZGF0ZT48L3B1Yi1kYXRlcz48L2RhdGVzPjxpc2JuPjAz
NzctNDkyOTwvaXNibj48YWNjZXNzaW9uLW51bT4yNDE1MjQ5NjwvYWNjZXNzaW9uLW51bT48dXJs
cz48L3VybHM+PGVsZWN0cm9uaWMtcmVzb3VyY2UtbnVtPjEwLjQxMDMvMDM3Ny00OTI5LjEyMDM2
NzwvZWxlY3Ryb25pYy1yZXNvdXJjZS1udW0+PHJlbW90ZS1kYXRhYmFzZS1wcm92aWRlcj5OTE08
L3JlbW90ZS1kYXRhYmFzZS1wcm92aWRlcj48bGFuZ3VhZ2U+ZW5nPC9sYW5ndWFnZT48L3JlY29y
ZD48L0NpdGU+PENpdGU+PEF1dGhvcj5kZSBCZWVyPC9BdXRob3I+PFllYXI+MTk5MDwvWWVhcj48
UmVjTnVtPjExNzI8L1JlY051bT48cmVjb3JkPjxyZWMtbnVtYmVyPjExNzI8L3JlYy1udW1iZXI+
PGZvcmVpZ24ta2V5cz48a2V5IGFwcD0iRU4iIGRiLWlkPSJheDVmZjB3em5yeHIwamU5cGRkeHZm
d2lwemEydDllMmYyZHQiIHRpbWVzdGFtcD0iMTY4NDU3NjY4MSI+MTE3Mjwva2V5PjwvZm9yZWln
bi1rZXlzPjxyZWYtdHlwZSBuYW1lPSJKb3VybmFsIEFydGljbGUiPjE3PC9yZWYtdHlwZT48Y29u
dHJpYnV0b3JzPjxhdXRob3JzPjxhdXRob3I+ZGUgQmVlciwgUC48L2F1dGhvcj48YXV0aG9yPmVs
IEhhcml0aCwgQS48L2F1dGhvcj48YXV0aG9yPnZhbiBHcm9vdGhlZXN0LCBNLjwvYXV0aG9yPjxh
dXRob3I+V2lua2xlciwgQS48L2F1dGhvcj48L2F1dGhvcnM+PC9jb250cmlidXRvcnM+PHRpdGxl
cz48dGl0bGU+T3V0YnJlYWsgb2Yga2FsYS1hemFyIGluIHRoZSBTdWRhbjwvdGl0bGU+PHNlY29u
ZGFyeS10aXRsZT5MYW5jZXQ8L3NlY29uZGFyeS10aXRsZT48L3RpdGxlcz48cGVyaW9kaWNhbD48
ZnVsbC10aXRsZT5MYW5jZXQ8L2Z1bGwtdGl0bGU+PC9wZXJpb2RpY2FsPjxwYWdlcz4yMjQ8L3Bh
Z2VzPjx2b2x1bWU+MzM1PC92b2x1bWU+PG51bWJlcj44NjgzPC9udW1iZXI+PGVkaXRpb24+MTk5
MC8wMS8yNzwvZWRpdGlvbj48a2V5d29yZHM+PGtleXdvcmQ+QWRvbGVzY2VudDwva2V5d29yZD48
a2V5d29yZD5BZHVsdDwva2V5d29yZD48a2V5d29yZD5DaGlsZDwva2V5d29yZD48a2V5d29yZD5D
aGlsZCwgUHJlc2Nob29sPC9rZXl3b3JkPjxrZXl3b3JkPkRpc2Vhc2UgT3V0YnJlYWtzLypzdGF0
aXN0aWNzICZhbXA7IG51bWVyaWNhbCBkYXRhPC9rZXl3b3JkPjxrZXl3b3JkPkZlbWFsZTwva2V5
d29yZD48a2V5d29yZD5IdW1hbnM8L2tleXdvcmQ+PGtleXdvcmQ+SW5jaWRlbmNlPC9rZXl3b3Jk
PjxrZXl3b3JkPkluZmFudDwva2V5d29yZD48a2V5d29yZD5MZWlzaG1hbmlhc2lzLCBWaXNjZXJh
bC8qZXBpZGVtaW9sb2d5PC9rZXl3b3JkPjxrZXl3b3JkPk1hbGU8L2tleXdvcmQ+PGtleXdvcmQ+
U3VkYW48L2tleXdvcmQ+PC9rZXl3b3Jkcz48ZGF0ZXM+PHllYXI+MTk5MDwveWVhcj48cHViLWRh
dGVzPjxkYXRlPkphbiAyNzwvZGF0ZT48L3B1Yi1kYXRlcz48L2RhdGVzPjxpc2JuPjAxNDAtNjcz
NiAoUHJpbnQpJiN4RDswMTQwLTY3MzY8L2lzYm4+PGFjY2Vzc2lvbi1udW0+MTk2NzY4NDwvYWNj
ZXNzaW9uLW51bT48dXJscz48L3VybHM+PGVsZWN0cm9uaWMtcmVzb3VyY2UtbnVtPjEwLjEwMTYv
MDE0MC02NzM2KDkwKTkwMzEzLXQ8L2VsZWN0cm9uaWMtcmVzb3VyY2UtbnVtPjxyZW1vdGUtZGF0
YWJhc2UtcHJvdmlkZXI+TkxNPC9yZW1vdGUtZGF0YWJhc2UtcHJvdmlkZXI+PGxhbmd1YWdlPmVu
ZzwvbGFuZ3VhZ2U+PC9yZWNvcmQ+PC9DaXRlPjwvRW5kTm90ZT4A
</w:fldData>
              </w:fldChar>
            </w:r>
            <w:r>
              <w:rPr>
                <w:rFonts w:ascii="Arial" w:hAnsi="Arial" w:cs="Arial"/>
                <w:sz w:val="20"/>
                <w:szCs w:val="20"/>
                <w:lang w:val="en-GB"/>
              </w:rPr>
              <w:instrText xml:space="preserve"> ADDIN EN.CITE.DATA </w:instrText>
            </w:r>
            <w:r>
              <w:rPr>
                <w:rFonts w:ascii="Arial" w:hAnsi="Arial" w:cs="Arial"/>
                <w:sz w:val="20"/>
                <w:szCs w:val="20"/>
                <w:lang w:val="en-GB"/>
              </w:rPr>
            </w:r>
            <w:r>
              <w:rPr>
                <w:rFonts w:ascii="Arial" w:hAnsi="Arial" w:cs="Arial"/>
                <w:sz w:val="20"/>
                <w:szCs w:val="20"/>
                <w:lang w:val="en-GB"/>
              </w:rPr>
              <w:fldChar w:fldCharType="end"/>
            </w:r>
            <w:r w:rsidRPr="005F2E2F">
              <w:rPr>
                <w:rFonts w:ascii="Arial" w:hAnsi="Arial" w:cs="Arial"/>
                <w:sz w:val="20"/>
                <w:szCs w:val="20"/>
                <w:lang w:val="en-GB"/>
              </w:rPr>
            </w:r>
            <w:r w:rsidRPr="005F2E2F">
              <w:rPr>
                <w:rFonts w:ascii="Arial" w:hAnsi="Arial" w:cs="Arial"/>
                <w:sz w:val="20"/>
                <w:szCs w:val="20"/>
                <w:lang w:val="en-GB"/>
              </w:rPr>
              <w:fldChar w:fldCharType="separate"/>
            </w:r>
            <w:r w:rsidRPr="00B76E1C">
              <w:rPr>
                <w:rFonts w:ascii="Arial" w:hAnsi="Arial" w:cs="Arial"/>
                <w:noProof/>
                <w:sz w:val="20"/>
                <w:szCs w:val="20"/>
                <w:lang w:val="fr-FR"/>
              </w:rPr>
              <w:t>[1, 6, 27, 36, 52, 89, 122, 185-236]</w:t>
            </w:r>
            <w:r w:rsidRPr="005F2E2F">
              <w:rPr>
                <w:rFonts w:ascii="Arial" w:hAnsi="Arial" w:cs="Arial"/>
                <w:sz w:val="20"/>
                <w:szCs w:val="20"/>
                <w:lang w:val="en-GB"/>
              </w:rPr>
              <w:fldChar w:fldCharType="end"/>
            </w:r>
          </w:p>
        </w:tc>
      </w:tr>
      <w:tr w:rsidR="00B76E1C" w:rsidRPr="00B76E1C" w:rsidTr="00B76E1C">
        <w:tc>
          <w:tcPr>
            <w:cnfStyle w:val="001000000000" w:firstRow="0" w:lastRow="0" w:firstColumn="1" w:lastColumn="0" w:oddVBand="0" w:evenVBand="0" w:oddHBand="0" w:evenHBand="0" w:firstRowFirstColumn="0" w:firstRowLastColumn="0" w:lastRowFirstColumn="0" w:lastRowLastColumn="0"/>
            <w:tcW w:w="2591" w:type="pct"/>
            <w:shd w:val="clear" w:color="auto" w:fill="auto"/>
          </w:tcPr>
          <w:p w:rsidR="00B76E1C" w:rsidRPr="005F2E2F" w:rsidRDefault="00B76E1C" w:rsidP="00B76E1C">
            <w:pPr>
              <w:jc w:val="both"/>
              <w:rPr>
                <w:rFonts w:ascii="Arial" w:hAnsi="Arial" w:cs="Arial"/>
                <w:b w:val="0"/>
                <w:color w:val="000000"/>
                <w:sz w:val="20"/>
                <w:szCs w:val="20"/>
                <w:lang w:val="en-GB"/>
              </w:rPr>
            </w:pPr>
            <w:proofErr w:type="spellStart"/>
            <w:r w:rsidRPr="005F2E2F">
              <w:rPr>
                <w:rFonts w:ascii="Arial" w:hAnsi="Arial" w:cs="Arial"/>
                <w:b w:val="0"/>
                <w:i/>
                <w:color w:val="000000"/>
                <w:sz w:val="20"/>
                <w:szCs w:val="20"/>
                <w:lang w:val="en-GB"/>
              </w:rPr>
              <w:t>Taenia</w:t>
            </w:r>
            <w:proofErr w:type="spellEnd"/>
            <w:r w:rsidRPr="005F2E2F">
              <w:rPr>
                <w:rFonts w:ascii="Arial" w:hAnsi="Arial" w:cs="Arial"/>
                <w:b w:val="0"/>
                <w:i/>
                <w:color w:val="000000"/>
                <w:sz w:val="20"/>
                <w:szCs w:val="20"/>
                <w:lang w:val="en-GB"/>
              </w:rPr>
              <w:t xml:space="preserve"> </w:t>
            </w:r>
            <w:proofErr w:type="spellStart"/>
            <w:r w:rsidRPr="005F2E2F">
              <w:rPr>
                <w:rFonts w:ascii="Arial" w:hAnsi="Arial" w:cs="Arial"/>
                <w:b w:val="0"/>
                <w:i/>
                <w:color w:val="000000"/>
                <w:sz w:val="20"/>
                <w:szCs w:val="20"/>
                <w:lang w:val="en-GB"/>
              </w:rPr>
              <w:t>solium</w:t>
            </w:r>
            <w:proofErr w:type="spellEnd"/>
            <w:r w:rsidRPr="005F2E2F">
              <w:rPr>
                <w:rFonts w:ascii="Arial" w:hAnsi="Arial" w:cs="Arial"/>
                <w:b w:val="0"/>
                <w:i/>
                <w:color w:val="000000"/>
                <w:sz w:val="20"/>
                <w:szCs w:val="20"/>
                <w:lang w:val="en-GB"/>
              </w:rPr>
              <w:t xml:space="preserve"> </w:t>
            </w:r>
          </w:p>
        </w:tc>
        <w:tc>
          <w:tcPr>
            <w:tcW w:w="2409" w:type="pct"/>
            <w:shd w:val="clear" w:color="auto" w:fill="auto"/>
          </w:tcPr>
          <w:p w:rsidR="00B76E1C" w:rsidRPr="00B76E1C" w:rsidRDefault="00B76E1C" w:rsidP="00B76E1C">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fr-FR"/>
              </w:rPr>
            </w:pPr>
            <w:r w:rsidRPr="005F2E2F">
              <w:rPr>
                <w:rFonts w:ascii="Arial" w:hAnsi="Arial" w:cs="Arial"/>
                <w:sz w:val="20"/>
                <w:szCs w:val="20"/>
                <w:lang w:val="en-GB"/>
              </w:rPr>
              <w:fldChar w:fldCharType="begin">
                <w:fldData xml:space="preserve">dWJlcmN1bG9zaXM8L2tleXdvcmQ+PGtleXdvcmQ+bWFqb3IgY2xpbmljYWwgc3R1ZHk8L2tleXdv
cmQ+PGtleXdvcmQ+bWFsZTwva2V5d29yZD48a2V5d29yZD5tZWFzbGVzPC9rZXl3b3JkPjxrZXl3
b3JkPm1pZ3JhbnQ8L2tleXdvcmQ+PGtleXdvcmQ+bWlub3IgKHBlcnNvbik8L2tleXdvcmQ+PGtl
eXdvcmQ+bm9uaHVtYW48L2tleXdvcmQ+PGtleXdvcmQ+b2JzZXJ2YXRpb25hbCBzdHVkeTwva2V5
d29yZD48a2V5d29yZD5wdWJsaWMgaGVhbHRoPC9rZXl3b3JkPjxrZXl3b3JkPnJldHJvc3BlY3Rp
dmUgc3R1ZHk8L2tleXdvcmQ+PGtleXdvcmQ+c2NyZWVuaW5nPC9rZXl3b3JkPjxrZXl3b3JkPnNl
cm9sb2d5PC9rZXl3b3JkPjxrZXl3b3JkPlNwYWluPC9rZXl3b3JkPjxrZXl3b3JkPnZhY2NpbmF0
aW9uPC9rZXl3b3JkPjxrZXl3b3JkPnZhY2NpbmF0aW9uIGNvdmVyYWdlPC9rZXl3b3JkPjxrZXl3
b3JkPnZhY2NpbmUgcHJldmVudGFibGUgZGlzZWFzZTwva2V5d29yZD48a2V5d29yZD5Dcm9zcy1T
ZWN0aW9uYWwgU3R1ZGllczwva2V5d29yZD48a2V5d29yZD5DZXNhcmVhbiBTZWN0aW9uPC9rZXl3
b3JkPjwva2V5d29yZHM+PGRhdGVzPjx5ZWFyPjIwMjI8L3llYXI+PHB1Yi1kYXRlcz48ZGF0ZT4y
MDIyPC9kYXRlPjwvcHViLWRhdGVzPjwvZGF0ZXM+PGlzYm4+MTUzMi0wOTg3IDA4OTEtMzY2ODwv
aXNibj48YWNjZXNzaW9uLW51bT5yYXl5YW4tOTE3NTMzNDAyPC9hY2Nlc3Npb24tbnVtPjx1cmxz
PjxyZWxhdGVkLXVybHM+PHVybD5odHRwczovL3d3dy5lbWJhc2UuY29tL3NlYXJjaC9yZXN1bHRz
P3N1YmFjdGlvbj12aWV3cmVjb3JkJmFtcDtpZD1MMjAyMDcyNjQzNyZhbXA7ZnJvbT1leHBvcnQg
aHR0cDovL2R4LmRvaS5vcmcvMTAuMTA5Ny9JTkYuMDAwMDAwMDAwMDAwMzY3MDwvdXJsPjwvcmVs
YXRlZC11cmxzPjwvdXJscz48Y3VzdG9tMT5MMjAyMDcyNjQzNyAyMDIyLTEwLTI0IDIwMjItMTAt
MjYgfCBSQVlZQU4tSU5DTFVTSU9OOiB7JnF1b3Q7TmFkamEgJnF1b3Q7PSZndDsmcXVvdDtJbmNs
dWRlZCZxdW90OywgJnF1b3Q7UmVnaW5hJnF1b3Q7PSZndDsmcXVvdDtJbmNsdWRlZCZxdW90O30g
fCBSQVlZQU4tTEFCRUxTOiBtdWx0aXBsZTwvY3VzdG9tMT48ZWxlY3Ryb25pYy1yZXNvdXJjZS1u
dW0+ZG9pOjEwLjEwOTcvSU5GLjAwMDAwMDAwMDAwMDM2NzA8L2VsZWN0cm9uaWMtcmVzb3VyY2Ut
bnVtPjxsYW5ndWFnZT5FbmdsaXNoPC9sYW5ndWFnZT48L3JlY29yZD48L0NpdGU+PENpdGU+PEF1
dGhvcj5NY0Rvd2VsbDwvQXV0aG9yPjxZZWFyPjE5OTA8L1llYXI+PFJlY051bT41ODk8L1JlY051
bT48cmVjb3JkPjxyZWMtbnVtYmVyPjU4OTwvcmVjLW51bWJlcj48Zm9yZWlnbi1rZXlzPjxrZXkg
YXBwPSJFTiIgZGItaWQ9ImF4NWZmMHd6bnJ4cjBqZTlwZGR4dmZ3aXB6YTJ0OWUyZjJkdCIgdGlt
ZXN0YW1wPSIxNjgwODgwMjUzIj41ODk8L2tleT48L2ZvcmVpZ24ta2V5cz48cmVmLXR5cGUgbmFt
ZT0iSm91cm5hbCBBcnRpY2xlIj4xNzwvcmVmLXR5cGU+PGNvbnRyaWJ1dG9ycz48YXV0aG9ycz48
YXV0aG9yPk1jRG93ZWxsLCBELjwvYXV0aG9yPjxhdXRob3I+SGFycGVyLCBDLiBHLjwvYXV0aG9y
PjwvYXV0aG9ycz48L2NvbnRyaWJ1dG9ycz48YXV0aC1hZGRyZXNzPkMuRy4gSGFycGVyLCBVbml2
ZXJzaXR5IG9mIFN5ZG5leSwgU3lkbmV5LCBOU1cgMjAwNiwgQXVzdHJhbGlhPC9hdXRoLWFkZHJl
c3M+PHRpdGxlcz48dGl0bGU+TmV1cm9jeXN0aWNlcmNvc2lzIC0gVHdvIEF1c3RyYWxpYW4gY2Fz
ZXM8L3RpdGxlPjxzZWNvbmRhcnktdGl0bGU+TWVkIEogQXVzdDwvc2Vjb25kYXJ5LXRpdGxlPjwv
dGl0bGVzPjxwZXJpb2RpY2FsPjxmdWxsLXRpdGxlPk1lZCBKIEF1c3Q8L2Z1bGwtdGl0bGU+PC9w
ZXJpb2RpY2FsPjxwYWdlcz4yMTctMjE4PC9wYWdlcz48dm9sdW1lPjE1Mjwvdm9sdW1lPjxudW1i
ZXI+NDwvbnVtYmVyPjxrZXl3b3Jkcz48a2V5d29yZD5hcnRpY2xlPC9rZXl3b3JkPjxrZXl3b3Jk
PmJyYWluIGN5c3Q8L2tleXdvcmQ+PGtleXdvcmQ+Y2FzZSByZXBvcnQ8L2tleXdvcmQ+PGtleXdv
cmQ+Y2VzdG9kZTwva2V5d29yZD48a2V5d29yZD5jeXN0aWNlcmNvc2lzPC9rZXl3b3JkPjxrZXl3
b3JkPmZvY2FsIGVwaWxlcHN5PC9rZXl3b3JkPjxrZXl3b3JkPmhlYWRhY2hlPC9rZXl3b3JkPjxr
ZXl3b3JkPmhpc3RvbG9neTwva2V5d29yZD48a2V5d29yZD5odW1hbjwva2V5d29yZD48a2V5d29y
ZD5tYWxlPC9rZXl3b3JkPjxrZXl3b3JkPnByaW9yaXR5IGpvdXJuYWw8L2tleXdvcmQ+PGtleXdv
cmQ+VGFlbmlhIHNvbGl1bTwva2V5d29yZD48a2V5d29yZD5OZXVyb2N5c3RpY2VyY29zaXM8L2tl
eXdvcmQ+PC9rZXl3b3Jkcz48ZGF0ZXM+PHllYXI+MTk5MDwveWVhcj48cHViLWRhdGVzPjxkYXRl
PjE5OTAgJUogTWVkaWNhbCBKb3VybmFsIG9mIEF1c3RyYWxpYTwvZGF0ZT48L3B1Yi1kYXRlcz48
L2RhdGVzPjxpc2JuPjAwMjUtNzI5WDwvaXNibj48YWNjZXNzaW9uLW51bT5yYXl5YW4tNjY1OTUz
NjAyPC9hY2Nlc3Npb24tbnVtPjx1cmxzPjxyZWxhdGVkLXVybHM+PHVybD5odHRwczovL3d3dy5l
bWJhc2UuY29tL3NlYXJjaC9yZXN1bHRzP3N1YmFjdGlvbj12aWV3cmVjb3JkJmFtcDtpZD1MMjAw
NTk0ODQmYW1wO2Zyb209ZXhwb3J0IGh0dHA6Ly9keC5kb2kub3JnLzEwLjU2OTQvai4xMzI2LTUz
NzcuMTk5MC50YjEyNTE1My54PC91cmw+PHVybD5odHRwczovL29ubGluZWxpYnJhcnkud2lsZXku
Y29tL2RvaS9hYnMvMTAuNTY5NC9qLjEzMjYtNTM3Ny4xOTkwLnRiMTI1MTUzLng8L3VybD48L3Jl
bGF0ZWQtdXJscz48L3VybHM+PGN1c3RvbTE+UkFZWUFOLUlOQ0xVU0lPTjogeyZxdW90O1JlZ2lu
YSZxdW90Oz0mZ3Q7JnF1b3Q7SW5jbHVkZWQmcXVvdDssICZxdW90O0hhYnRhbXUmcXVvdDs9Jmd0
OyZxdW90O0luY2x1ZGVkJnF1b3Q7fSB8IFJBWVlBTi1MQUJFTFM6IGN5c3RzLE1JR1JBTlQ8L2N1
c3RvbTE+PGxhbmd1YWdlPkVuZ2xpc2g8L2xhbmd1YWdlPjwvcmVjb3JkPjwvQ2l0ZT48Q2l0ZT48
QXV0aG9yPlBlcnNzb248L0F1dGhvcj48WWVhcj4xOTk0PC9ZZWFyPjxSZWNOdW0+NjQ4PC9SZWNO
dW0+PHJlY29yZD48cmVjLW51bWJlcj42NDg8L3JlYy1udW1iZXI+PGZvcmVpZ24ta2V5cz48a2V5
IGFwcD0iRU4iIGRiLWlkPSJheDVmZjB3em5yeHIwamU5cGRkeHZmd2lwemEydDllMmYyZHQiIHRp
bWVzdGFtcD0iMTY4MDg4MDI1MyI+NjQ4PC9rZXk+PC9mb3JlaWduLWtleXM+PHJlZi10eXBlIG5h
bWU9IkpvdXJuYWwgQXJ0aWNsZSI+MTc8L3JlZi10eXBlPjxjb250cmlidXRvcnM+PGF1dGhvcnM+
PGF1dGhvcj5QZXJzc29uLCBBLjwvYXV0aG9yPjxhdXRob3I+Um9tYm8sIEwuPC9hdXRob3I+PC9h
dXRob3JzPjwvY29udHJpYnV0b3JzPjxhdXRoLWFkZHJlc3M+QS4gUGVyc3NvbiwgRGVwdCBJbW11
bm9sLCBNaWNyb2Jpb2wsIFBhdGhvbG9neSwgS2Fyb2xpbnNrYSBJbnN0aXR1dGUsIEh1ZGRpbmdl
IEhvc3BpdGFsLCBTLTE0MSA4NiBIdWRkaW5nZSwgU3dlZGVuPC9hdXRoLWFkZHJlc3M+PHRpdGxl
cz48dGl0bGU+SW50ZXN0aW5hbCBwYXJhc2l0ZXMgaW4gcmVmdWdlZXMgYW5kIGFzeWx1bSBzZWVr
ZXJzIGVudGVyaW5nIHRoZSBTdG9ja2hvbG0gYXJlYSwgMTk4Ny04ODogRXZhbHVhdGlvbiBvZiBy
b3V0aW5lIHN0b29sIHNjcmVlbmluZzwvdGl0bGU+PC90aXRsZXM+PHBhZ2VzPjE5OS0yMDc8L3Bh
Z2VzPjx2b2x1bWU+MjY8L3ZvbHVtZT48bnVtYmVyPjI8L251bWJlcj48a2V5d29yZHM+PGtleXdv
cmQ+QWZyaWNhPC9rZXl3b3JkPjxrZXl3b3JkPmFnZTwva2V5d29yZD48a2V5d29yZD5hcnRpY2xl
PC9rZXl3b3JkPjxrZXl3b3JkPkFzaWE8L2tleXdvcmQ+PGtleXdvcmQ+Y29zdDwva2V5d29yZD48
a2V5d29yZD5kaXNlYXNlIGNhcnJpZXI8L2tleXdvcmQ+PGtleXdvcmQ+ZGlzZWFzZSB0cmFuc21p
c3Npb248L2tleXdvcmQ+PGtleXdvcmQ+ZXRobmljIGdyb3VwPC9rZXl3b3JkPjxrZXl3b3JkPmZl
Y2VzIGFuYWx5c2lzPC9rZXl3b3JkPjxrZXl3b3JkPmZlbWFsZTwva2V5d29yZD48a2V5d29yZD5H
aWFyZGlhIGludGVzdGluYWxpczwva2V5d29yZD48a2V5d29yZD5oZWxtaW50aDwva2V5d29yZD48
a2V5d29yZD5odW1hbjwva2V5d29yZD48a2V5d29yZD5JbmRpYTwva2V5d29yZD48a2V5d29yZD5p
bnRlc3RpbmUgcGFyYXNpdGU8L2tleXdvcmQ+PGtleXdvcmQ+bWFsZTwva2V5d29yZD48a2V5d29y
ZD5tZWRpY2FsIHJlY29yZDwva2V5d29yZD48a2V5d29yZD5uZW1hdG9kZTwva2V5d29yZD48a2V5
d29yZD5wYXJhc2l0b3Npczwva2V5d29yZD48a2V5d29yZD5wcm90b3pvb248L2tleXdvcmQ+PGtl
eXdvcmQ+cmVmdWdlZTwva2V5d29yZD48a2V5d29yZD5ydXJhbCBhcmVhPC9rZXl3b3JkPjxrZXl3
b3JkPnNjcmVlbmluZzwva2V5d29yZD48a2V5d29yZD5zZXggZGlmZmVyZW5jZTwva2V5d29yZD48
a2V5d29yZD5Td2VkZW48L2tleXdvcmQ+PGtleXdvcmQ+dHJvcGljczwva2V5d29yZD48a2V5d29y
ZD5JbnRlc3RpbmVzPC9rZXl3b3JkPjwva2V5d29yZHM+PGRhdGVzPjx5ZWFyPjE5OTQ8L3llYXI+
PHB1Yi1kYXRlcz48ZGF0ZT4xOTk0ICVKIFNjYW5kaW5hdmlhbiBKb3VybmFsIG9mIEluZmVjdGlv
dXMgRGlzZWFzZXM8L2RhdGU+PC9wdWItZGF0ZXM+PC9kYXRlcz48aXNibj4wMDM2LTU1NDg8L2lz
Ym4+PGFjY2Vzc2lvbi1udW0+cmF5eWFuLTY2NTk1MzEzNjwvYWNjZXNzaW9uLW51bT48dXJscz48
cmVsYXRlZC11cmxzPjx1cmw+aHR0cHM6Ly93d3cuZW1iYXNlLmNvbS9zZWFyY2gvcmVzdWx0cz9z
dWJhY3Rpb249dmlld3JlY29yZCZhbXA7aWQ9TDI0MTQxMTA1JmFtcDtmcm9tPWV4cG9ydDwvdXJs
Pjx1cmw+aHR0cHM6Ly93d3cudGFuZGZvbmxpbmUuY29tL2RvaS9hYnMvMTAuMzEwOS8wMDM2NTU0
OTQwOTAxMTc4NDwvdXJsPjwvcmVsYXRlZC11cmxzPjwvdXJscz48Y3VzdG9tMT5SQVlZQU4tSU5D
TFVTSU9OOiB7JnF1b3Q7UmVnaW5hJnF1b3Q7PSZndDsmcXVvdDtJbmNsdWRlZCZxdW90OywgJnF1
b3Q7SGFidGFtdSZxdW90Oz0mZ3Q7JnF1b3Q7SW5jbHVkZWQmcXVvdDt9IHwgUkFZWUFOLUxBQkVM
UzogUkVGVUdFRSxtaWNyb3Njb3B5LEFTWUxVTSBTRUVLRVI8L2N1c3RvbTE+PGxhbmd1YWdlPkVu
Z2xpc2g8L2xhbmd1YWdlPjwvcmVjb3JkPjwvQ2l0ZT48L0VuZE5vdGU+
</w:fldData>
              </w:fldChar>
            </w:r>
            <w:r>
              <w:rPr>
                <w:rFonts w:ascii="Arial" w:hAnsi="Arial" w:cs="Arial"/>
                <w:sz w:val="20"/>
                <w:szCs w:val="20"/>
                <w:lang w:val="en-GB"/>
              </w:rPr>
              <w:instrText xml:space="preserve"> ADDIN EN.CITE </w:instrText>
            </w:r>
            <w:r>
              <w:rPr>
                <w:rFonts w:ascii="Arial" w:hAnsi="Arial" w:cs="Arial"/>
                <w:sz w:val="20"/>
                <w:szCs w:val="20"/>
                <w:lang w:val="en-GB"/>
              </w:rPr>
              <w:fldChar w:fldCharType="begin">
                <w:fldData xml:space="preserve">PEVuZE5vdGU+PENpdGU+PEF1dGhvcj5Ccm9va3M8L0F1dGhvcj48WWVhcj4xOTgzPC9ZZWFyPjxS
ZWNOdW0+MzkwPC9SZWNOdW0+PERpc3BsYXlUZXh0Pls2NiwgOTQsIDk3LCAxMjcsIDEzNywgMTU2
LCAyMzctMjQ2XTwvRGlzcGxheVRleHQ+PHJlY29yZD48cmVjLW51bWJlcj4zOTA8L3JlYy1udW1i
ZXI+PGZvcmVpZ24ta2V5cz48a2V5IGFwcD0iRU4iIGRiLWlkPSJheDVmZjB3em5yeHIwamU5cGRk
eHZmd2lwemEydDllMmYyZHQiIHRpbWVzdGFtcD0iMTY4MDg4MDI1MCI+MzkwPC9rZXk+PC9mb3Jl
aWduLWtleXM+PHJlZi10eXBlIG5hbWU9IkpvdXJuYWwgQXJ0aWNsZSI+MTc8L3JlZi10eXBlPjxj
b250cmlidXRvcnM+PGF1dGhvcnM+PGF1dGhvcj5Ccm9va3MsIEEuIE0uIFYuPC9hdXRob3I+PGF1
dGhvcj5Fc3NleCwgVy4gQi48L2F1dGhvcj48YXV0aG9yPldlc3QsIFIuIEguPC9hdXRob3I+PC9h
dXRob3JzPjwvY29udHJpYnV0b3JzPjxhdXRoLWFkZHJlc3M+Mzk0IEFsYmVydCBTdHIuLCBFYXN0
IE1lbGJvdXJuZSwgVmljLiAzMDAyPC9hdXRoLWFkZHJlc3M+PHRpdGxlcz48dGl0bGU+Q3lzdGlj
ZXJjb3NpcyBvZiB0aGUgc3VwZXJpb3Igb2JsaXF1ZSBtdXNjbGU8L3RpdGxlPjwvdGl0bGVzPjxw
YWdlcz4xMTktMTIyPC9wYWdlcz48dm9sdW1lPjExPC92b2x1bWU+PG51bWJlcj4yPC9udW1iZXI+
PGtleXdvcmRzPjxrZXl3b3JkPm5pY2xvc2FtaWRlPC9rZXl3b3JkPjxrZXl3b3JkPmNhc2UgcmVw
b3J0PC9rZXl3b3JkPjxrZXl3b3JkPmNlc3RvZGU8L2tleXdvcmQ+PGtleXdvcmQ+Y29tcHV0ZXIg
YXNzaXN0ZWQgdG9tb2dyYXBoeTwva2V5d29yZD48a2V5d29yZD5kaWFnbm9zaXM8L2tleXdvcmQ+
PGtleXdvcmQ+ZGlwbG9waWE8L2tleXdvcmQ+PGtleXdvcmQ+ZHJ1ZyB0aGVyYXB5PC9rZXl3b3Jk
PjxrZXl3b3JkPmVjaGlub2NvY2Nvc2lzPC9rZXl3b3JkPjxrZXl3b3JkPmV4b3BodGhhbG1vczwv
a2V5d29yZD48a2V5d29yZD5leHRyYW9jdWxhciBtdXNjbGU8L2tleXdvcmQ+PGtleXdvcmQ+aHVt
YW48L2tleXdvcmQ+PGtleXdvcmQ+bXVzY2xlPC9rZXl3b3JkPjxrZXl3b3JkPnN1cGVyaW9yIG9i
bGlxdWUgbXVzY2xlPC9rZXl3b3JkPjxrZXl3b3JkPlRhZW5pYSBzb2xpdW08L2tleXdvcmQ+PGtl
eXdvcmQ+dGhlcmFweTwva2V5d29yZD48a2V5d29yZD52aXN1YWwgc3lzdGVtPC9rZXl3b3JkPjwv
a2V5d29yZHM+PGRhdGVzPjx5ZWFyPjE5ODM8L3llYXI+PHB1Yi1kYXRlcz48ZGF0ZT4xOTgzICVK
IEF1c3RyYWxpYW4gSm91cm5hbCBvZiBPcGh0aGFsbW9sb2d5PC9kYXRlPjwvcHViLWRhdGVzPjwv
ZGF0ZXM+PGlzYm4+MDMxMC0xMTY2PC9pc2JuPjxhY2Nlc3Npb24tbnVtPnJheXlhbi02NjU5NTE5
MjU8L2FjY2Vzc2lvbi1udW0+PHVybHM+PHJlbGF0ZWQtdXJscz48dXJsPmh0dHBzOi8vd3d3LmVt
YmFzZS5jb20vc2VhcmNoL3Jlc3VsdHM/c3ViYWN0aW9uPXZpZXdyZWNvcmQmYW1wO2lkPUwxMzAx
MzI4MyZhbXA7ZnJvbT1leHBvcnQ8L3VybD48L3JlbGF0ZWQtdXJscz48L3VybHM+PGN1c3RvbTE+
UkFZWUFOLUlOQ0xVU0lPTjogeyZxdW90O1JlZ2luYSZxdW90Oz0mZ3Q7JnF1b3Q7SW5jbHVkZWQm
cXVvdDt9IHwgUkFZWUFOLUxBQkVMUzogUkVGVUdFRSxoaXN0b2xvZ3k8L2N1c3RvbTE+PGxhbmd1
YWdlPkVuZ2xpc2g8L2xhbmd1YWdlPjwvcmVjb3JkPjwvQ2l0ZT48Q2l0ZT48QXV0aG9yPkRhbzwv
QXV0aG9yPjxZZWFyPjE5ODQ8L1llYXI+PFJlY051bT40MzA8L1JlY051bT48cmVjb3JkPjxyZWMt
bnVtYmVyPjQzMDwvcmVjLW51bWJlcj48Zm9yZWlnbi1rZXlzPjxrZXkgYXBwPSJFTiIgZGItaWQ9
ImF4NWZmMHd6bnJ4cjBqZTlwZGR4dmZ3aXB6YTJ0OWUyZjJkdCIgdGltZXN0YW1wPSIxNjgwODgw
MjUxIj40MzA8L2tleT48L2ZvcmVpZ24ta2V5cz48cmVmLXR5cGUgbmFtZT0iSm91cm5hbCBBcnRp
Y2xlIj4xNzwvcmVmLXR5cGU+PGNvbnRyaWJ1dG9ycz48YXV0aG9ycz48YXV0aG9yPkRhbywgQS4g
SC48L2F1dGhvcj48YXV0aG9yPkdyZWdvcnksIEQuIFcuPC9hdXRob3I+PGF1dGhvcj5NY0tlZSwg
TC4gQy48L2F1dGhvcj48L2F1dGhvcnM+PC9jb250cmlidXRvcnM+PGF1dGgtYWRkcmVzcz5EZXBh
cnRtZW50IG9mIFBhdGhvbG9neSwgTWV0cm9wb2xpdGFuIE5hc2h2aWxsZSBHZW5lcmFsIEhvc3Bp
dGFsLCBOYXNodmlsbGUsIFROIDM3MjEwPC9hdXRoLWFkZHJlc3M+PHRpdGxlcz48dGl0bGU+U3Bl
Y2lmaWMgaGVhbHRoIHByb2JsZW1zIG9mIFNvdXRoZWFzdCBBc2lhbiByZWZ1Z2VlcyBpbiBtaWRk
bGUgVGVubmVzc2VlPC90aXRsZT48c2Vjb25kYXJ5LXRpdGxlPlNvdXRoZXJuIE1lZGljYWwgSm91
cm5hbDwvc2Vjb25kYXJ5LXRpdGxlPjwvdGl0bGVzPjxwZXJpb2RpY2FsPjxmdWxsLXRpdGxlPlNv
dXRoZXJuIE1lZGljYWwgSm91cm5hbDwvZnVsbC10aXRsZT48L3BlcmlvZGljYWw+PHBhZ2VzPjk5
NS05OTc8L3BhZ2VzPjx2b2x1bWU+Nzc8L3ZvbHVtZT48bnVtYmVyPjg8L251bWJlcj48a2V5d29y
ZHM+PGtleXdvcmQ+QXNjYXJpczwva2V5d29yZD48a2V5d29yZD5Bc2lhPC9rZXl3b3JkPjxrZXl3
b3JkPmJsb29kIGFuZCBoZW1vcG9pZXRpYyBzeXN0ZW08L2tleXdvcmQ+PGtleXdvcmQ+Q2xvbm9y
Y2hpczwva2V5d29yZD48a2V5d29yZD5kaWFnbm9zaXM8L2tleXdvcmQ+PGtleXdvcmQ+ZmFzY2lv
bGlhc2lzPC9rZXl3b3JkPjxrZXl3b3JkPmdlb2dyYXBoaWMgZGlzdHJpYnV0aW9uPC9rZXl3b3Jk
PjxrZXl3b3JkPkdpYXJkaWE8L2tleXdvcmQ+PGtleXdvcmQ+aHVtYW48L2tleXdvcmQ+PGtleXdv
cmQ+bGVwcm9zeTwva2V5d29yZD48a2V5d29yZD5uZW1hdG9kZTwva2V5d29yZD48a2V5d29yZD5P
cGlzdGhvcmNoaXM8L2tleXdvcmQ+PGtleXdvcmQ+cGFyYXNpdG9zaXM8L2tleXdvcmQ+PGtleXdv
cmQ+cHJvdG96b29uPC9rZXl3b3JkPjxrZXl3b3JkPnJlZnVnZWU8L2tleXdvcmQ+PGtleXdvcmQ+
c2hvcnQgc3VydmV5PC9rZXl3b3JkPjxrZXl3b3JkPnRoYWxhc3NlbWlhPC9rZXl3b3JkPjxrZXl3
b3JkPnRyZW1hdG9kZTwva2V5d29yZD48a2V5d29yZD5Vbml0ZWQgU3RhdGVzPC9rZXl3b3JkPjxr
ZXl3b3JkPlRlbm5lc3NlZTwva2V5d29yZD48a2V5d29yZD5Tb3V0aGVhc3Rlcm4gVW5pdGVkIFN0
YXRlczwva2V5d29yZD48L2tleXdvcmRzPjxkYXRlcz48eWVhcj4xOTg0PC95ZWFyPjxwdWItZGF0
ZXM+PGRhdGU+MTk4NCAlSiBTb3V0aGVybiBNZWRpY2FsIEpvdXJuYWw8L2RhdGU+PC9wdWItZGF0
ZXM+PC9kYXRlcz48aXNibj4wMDM4LTQzNDg8L2lzYm4+PGFjY2Vzc2lvbi1udW0+cmF5eWFuLTY2
NTk1NDY5ODwvYWNjZXNzaW9uLW51bT48dXJscz48cmVsYXRlZC11cmxzPjx1cmw+aHR0cHM6Ly93
d3cuZW1iYXNlLmNvbS9zZWFyY2gvcmVzdWx0cz9zdWJhY3Rpb249dmlld3JlY29yZCZhbXA7aWQ9
TDE0MDYzMTA0JmFtcDtmcm9tPWV4cG9ydDwvdXJsPjwvcmVsYXRlZC11cmxzPjwvdXJscz48Y3Vz
dG9tMT5SQVlZQU4tSU5DTFVTSU9OOiB7JnF1b3Q7UmVnaW5hJnF1b3Q7PSZndDsmcXVvdDtJbmNs
dWRlZCZxdW90O30gfCBSQVlZQU4tTEFCRUxTOiBSRUZVR0VFPC9jdXN0b20xPjxsYW5ndWFnZT5F
bmdsaXNoPC9sYW5ndWFnZT48L3JlY29yZD48L0NpdGU+PENpdGU+PEF1dGhvcj5EZSBWZXR0ZW48
L0F1dGhvcj48WWVhcj4yMDE3PC9ZZWFyPjxSZWNOdW0+NDM3PC9SZWNOdW0+PHJlY29yZD48cmVj
LW51bWJlcj40Mzc8L3JlYy1udW1iZXI+PGZvcmVpZ24ta2V5cz48a2V5IGFwcD0iRU4iIGRiLWlk
PSJheDVmZjB3em5yeHIwamU5cGRkeHZmd2lwemEydDllMmYyZHQiIHRpbWVzdGFtcD0iMTY4MDg4
MDI1MSI+NDM3PC9rZXk+PC9mb3JlaWduLWtleXM+PHJlZi10eXBlIG5hbWU9IkpvdXJuYWwgQXJ0
aWNsZSI+MTc8L3JlZi10eXBlPjxjb250cmlidXRvcnM+PGF1dGhvcnM+PGF1dGhvcj5EZSBWZXR0
ZW4sIEcuPC9hdXRob3I+PGF1dGhvcj5EaXJrc2VuLCBNLjwvYXV0aG9yPjxhdXRob3I+V2VhdmVy
LCBSLjwvYXV0aG9yPjxhdXRob3I+VHVyaW4sIFQuPC9hdXRob3I+PGF1dGhvcj5BdWNvaW4sIE0u
IFcuPC9hdXRob3I+PC9hdXRob3JzPjwvY29udHJpYnV0b3JzPjxhdXRoLWFkZHJlc3M+TS5XLiBB
dWNvaW4sIE1vc2FpYyBSZWZ1Z2VlIEhlYWx0aCBQcm9ncmFtLCBEZXBhcnRtZW50IG9mIEZhbWls
eSBNZWRpY2luZSwgVW5pdmVyc2l0eSBvZiBDYWxnYXJ5LCBDYW5hZGE8L2F1dGgtYWRkcmVzcz48
dGl0bGVzPjx0aXRsZT5QYXJhc2l0aWMgc3Rvb2wgdGVzdGluZyBpbiBuZXdseSBhcnJpdmVkIHJl
ZnVnZWVzIGluIENhbGdhcnksIEFsdGE8L3RpdGxlPjxzZWNvbmRhcnktdGl0bGU+Q2FuYWRpYW4g
RmFtaWx5IFBoeXNpY2lhbjwvc2Vjb25kYXJ5LXRpdGxlPjwvdGl0bGVzPjxwZXJpb2RpY2FsPjxm
dWxsLXRpdGxlPkNhbmFkaWFuIEZhbWlseSBQaHlzaWNpYW48L2Z1bGwtdGl0bGU+PC9wZXJpb2Rp
Y2FsPjxwYWdlcz5lNTE4LWU1MjU8L3BhZ2VzPjx2b2x1bWU+NjM8L3ZvbHVtZT48bnVtYmVyPjEy
PC9udW1iZXI+PGtleXdvcmRzPjxrZXl3b3JkPmFkb2xlc2NlbnQ8L2tleXdvcmQ+PGtleXdvcmQ+
YWR1bHQ8L2tleXdvcmQ+PGtleXdvcmQ+QWZyaWNhIHNvdXRoIG9mIHRoZSBTYWhhcmE8L2tleXdv
cmQ+PGtleXdvcmQ+Qmxhc3RvY3lzdGlzIGhvbWluaXM8L2tleXdvcmQ+PGtleXdvcmQ+Y2hpbGQ8
L2tleXdvcmQ+PGtleXdvcmQ+RGllbnRhbW9lYmE8L2tleXdvcmQ+PGtleXdvcmQ+RW50YW1vZWJh
IGRpc3Bhcjwva2V5d29yZD48a2V5d29yZD5FbnRhbW9lYmEgaGlzdG9seXRpY2E8L2tleXdvcmQ+
PGtleXdvcmQ+ZmVjZXM8L2tleXdvcmQ+PGtleXdvcmQ+ZmVtYWxlPC9rZXl3b3JkPjxrZXl3b3Jk
PkdpYXJkaWEgaW50ZXN0aW5hbGlzPC9rZXl3b3JkPjxrZXl3b3JkPmh1bWFuPC9rZXl3b3JkPjxr
ZXl3b3JkPmh1bWFuIGNlbGw8L2tleXdvcmQ+PGtleXdvcmQ+aW50ZXN0aW5lIHBhcmFzaXRlPC9r
ZXl3b3JkPjxrZXl3b3JkPm1ham9yIGNsaW5pY2FsIHN0dWR5PC9rZXl3b3JkPjxrZXl3b3JkPm1h
bGU8L2tleXdvcmQ+PGtleXdvcmQ+bWVkaWNhbCByZWNvcmQgcmV2aWV3PC9rZXl3b3JkPjxrZXl3
b3JkPk1pZGRsZSBFYXN0PC9rZXl3b3JkPjxrZXl3b3JkPm5vbmh1bWFuPC9rZXl3b3JkPjxrZXl3
b3JkPm91dGNvbWUgYXNzZXNzbWVudDwva2V5d29yZD48a2V5d29yZD5vdnVtPC9rZXl3b3JkPjxr
ZXl3b3JkPnByZXZhbGVuY2U8L2tleXdvcmQ+PGtleXdvcmQ+cHJpbWFyeSBtZWRpY2FsIGNhcmU8
L2tleXdvcmQ+PGtleXdvcmQ+cmVmdWdlZTwva2V5d29yZD48a2V5d29yZD5yZXRyb3NwZWN0aXZl
IHN0dWR5PC9rZXl3b3JkPjwva2V5d29yZHM+PGRhdGVzPjx5ZWFyPjIwMTc8L3llYXI+PHB1Yi1k
YXRlcz48ZGF0ZT4yMDE3ICVKIENhbmFkaWFuIEZhbWlseSBQaHlzaWNpYW48L2RhdGU+PC9wdWIt
ZGF0ZXM+PC9kYXRlcz48aXNibj4wMDA4LTM1MFg8L2lzYm4+PGFjY2Vzc2lvbi1udW0+cmF5eWFu
LTY2NTk1Mzc5MTwvYWNjZXNzaW9uLW51bT48dXJscz48cmVsYXRlZC11cmxzPjx1cmw+aHR0cHM6
Ly93d3cuZW1iYXNlLmNvbS9zZWFyY2gvcmVzdWx0cz9zdWJhY3Rpb249dmlld3JlY29yZCZhbXA7
aWQ9TDYxOTk1NzcyNyZhbXA7ZnJvbT1leHBvcnQ8L3VybD48L3JlbGF0ZWQtdXJscz48L3VybHM+
PGN1c3RvbTE+UkFZWUFOLUlOQ0xVU0lPTjogeyZxdW90O1JlZ2luYSZxdW90Oz0mZ3Q7JnF1b3Q7
SW5jbHVkZWQmcXVvdDt9IHwgUkFZWUFOLUxBQkVMUzogUkVGVUdFRSxtaWNyb3Njb3B5PC9jdXN0
b20xPjxsYW5ndWFnZT5FbmdsaXNoPC9sYW5ndWFnZT48L3JlY29yZD48L0NpdGU+PENpdGU+PEF1
dGhvcj5EZUdpcm9sYW1pPC9BdXRob3I+PFllYXI+MTk4MzwvWWVhcj48UmVjTnVtPjQzOTwvUmVj
TnVtPjxyZWNvcmQ+PHJlYy1udW1iZXI+NDM5PC9yZWMtbnVtYmVyPjxmb3JlaWduLWtleXM+PGtl
eSBhcHA9IkVOIiBkYi1pZD0iYXg1ZmYwd3pucnhyMGplOXBkZHh2ZndpcHphMnQ5ZTJmMmR0IiB0
aW1lc3RhbXA9IjE2ODA4ODAyNTEiPjQzOTwva2V5PjwvZm9yZWlnbi1rZXlzPjxyZWYtdHlwZSBu
YW1lPSJKb3VybmFsIEFydGljbGUiPjE3PC9yZWYtdHlwZT48Y29udHJpYnV0b3JzPjxhdXRob3Jz
PjxhdXRob3I+RGVHaXJvbGFtaSwgUC4gQy48L2F1dGhvcj48YXV0aG9yPktpbWJlciwgSi48L2F1
dGhvcj48L2F1dGhvcnM+PC9jb250cmlidXRvcnM+PGF1dGgtYWRkcmVzcz5NaWNyb2Jpb2wuIFNl
Y3QuLCBEZXAuIFBhdGhvbC4sIE5ldyBFbmdsYW5kIERlYWNvbmVzcyBIb3NwLiwgQm9zdG9uLCBN
QSAwMjIxNTwvYXV0aC1hZGRyZXNzPjx0aXRsZXM+PHRpdGxlPkludGVzdGluYWwgcGFyYXNpdGVz
IGFtb25nIFNvdXRoZWFzdCBBc2lhbiByZWZ1Z2VlcyBpbiBNYXNzYWNodXNldHRzPC90aXRsZT48
L3RpdGxlcz48cGFnZXM+NTAyLTUwNDwvcGFnZXM+PHZvbHVtZT43OTwvdm9sdW1lPjxudW1iZXI+
NDwvbnVtYmVyPjxrZXl3b3Jkcz48a2V5d29yZD5BbmN5bG9zdG9tYTwva2V5d29yZD48a2V5d29y
ZD5jZXN0b2RlPC9rZXl3b3JkPjxrZXl3b3JkPmRpYWdub3Npczwva2V5d29yZD48a2V5d29yZD5F
bmRvbGltYXggbmFuYTwva2V5d29yZD48a2V5d29yZD5lbnRhbW9lYmEgcG9sZWNraTwva2V5d29y
ZD48a2V5d29yZD5lcGlkZW1pb2xvZ3k8L2tleXdvcmQ+PGtleXdvcmQ+Z2VvZ3JhcGhpYyBkaXN0
cmlidXRpb248L2tleXdvcmQ+PGtleXdvcmQ+R2lhcmRpYSBpbnRlc3RpbmFsaXM8L2tleXdvcmQ+
PGtleXdvcmQ+aHVtYW48L2tleXdvcmQ+PGtleXdvcmQ+aW50ZXN0aW5lIGluZmVjdGlvbjwva2V5
d29yZD48a2V5d29yZD5uZW1hdG9kZTwva2V5d29yZD48a2V5d29yZD5wYXJhc2l0ZSBwcmV2YWxl
bmNlPC9rZXl3b3JkPjxrZXl3b3JkPnByb3Rvem9vbjwva2V5d29yZD48a2V5d29yZD5TdHJvbmd5
bG9pZGVzIHN0ZXJjb3JhbGlzPC9rZXl3b3JkPjxrZXl3b3JkPnRyZW1hdG9kZTwva2V5d29yZD48
a2V5d29yZD5UcmljaHVyaXM8L2tleXdvcmQ+PGtleXdvcmQ+TWFzc2FjaHVzZXR0czwva2V5d29y
ZD48a2V5d29yZD5JbnRlc3RpbmVzPC9rZXl3b3JkPjxrZXl3b3JkPlNvdXRoZWFzdGVybiBVbml0
ZWQgU3RhdGVzPC9rZXl3b3JkPjwva2V5d29yZHM+PGRhdGVzPjx5ZWFyPjE5ODM8L3llYXI+PHB1
Yi1kYXRlcz48ZGF0ZT4xOTgzICVKIEFtZXJpY2FuIEpvdXJuYWwgb2YgQ2xpbmljYWwgUGF0aG9s
b2d5PC9kYXRlPjwvcHViLWRhdGVzPjwvZGF0ZXM+PGlzYm4+MDAwMi05MTczPC9pc2JuPjxhY2Nl
c3Npb24tbnVtPnJheXlhbi02NjU5NTMxMjY8L2FjY2Vzc2lvbi1udW0+PHVybHM+PHJlbGF0ZWQt
dXJscz48dXJsPmh0dHBzOi8vd3d3LmVtYmFzZS5jb20vc2VhcmNoL3Jlc3VsdHM/c3ViYWN0aW9u
PXZpZXdyZWNvcmQmYW1wO2lkPUwxMzExMzc0OSZhbXA7ZnJvbT1leHBvcnQgaHR0cDovL2R4LmRv
aS5vcmcvMTAuMTA5My9hamNwLzc5LjQuNTAyPC91cmw+PHVybD5odHRwczovL3dhdGVybWFyay5z
aWx2ZXJjaGFpci5jb20vYWpjcGF0aDc5LTA1MDIucGRmP3Rva2VuPUFRRUNBSGkyMDhCRTQ5T29h
bjlra2hXX0VyY3k3RG0zWkxfOUNmM3FmS0FjNDg1eXNnQUFBcmN3Z2dLekJna3Foa2lHOXcwQkJ3
YWdnZ0trTUlJQ29BSUJBRENDQXBrR0NTcUdTSWIzRFFFSEFUQWVCZ2xnaGtnQlpRTUVBUzR3RVFR
TXJoYlpDQ3RlNGM1RXZuNTVBZ0VRZ0lJQ2F2MXpyVml1aVlsbUlmWjNlb3JHSFdGUnVZbXJ3WXpr
RlFNQTFBRnhBd2ZiSjFtR3owRDYxc0dGekdhR1hwVmxYUDlGX1hPTXlIZDlxT18tWm83SVZkVmdT
VXZnLVh0UzhrcUFQZWRuZ09mV2k2V3BTNEhreEt6dEpYMVptYkVPOGFLb1R6ekF4bFpUUTVHUkFl
TXBtS215ekQ0SEJhNGlCdjRaZHBoNlRzMFNoOGtpSWhSSTFWUEJyZVhVRFUtcHNMOHZzTW1RMllN
bXZzVnVTanpDVGprdHFHejFCRnAxNmJLWE5uYjB3RjE0MTB1V29ldVA2akk2WDI0SlF2SExzVUd2
ZHVRT2ZkcHhITmVVWGJqa2RteEdyaG5PUTkxTjdQQ1REMnNKMnZXaWUtT1RqeE83bnlqV2ZIN1FN
YmZGamRNZFQxZ2xKQThWWWRiUlU3MnlUU0FnMExNa3lUZkRLUVNtcWZZY2trWHZ4LUJMb3N1Vzcy
RHhpem10OF9sNHYtblo3ZndGSnh3QjNUNTJoMWJzb2h1Q0Y1YjVzOXZmSm1kUzY5N0IzS2VMOE81
R2ppaDRJc0tfQkxCQkFvQ1g1X2VuYkhacDdZQ2FvTVVXekUtcl9XX29MdnlrX0VJU0tpRVRTcmJB
RUV6YVdXRnRiTEE4cHZMendlUVBjMGZUZUJTNjZlQzJFVkVNMXU2LU5FZTM0eGpxOGhBUE13NklO
RkJiRWdtaWYwaXM0U01leFlzNTFsMDdlNVc1dURBTnVBQkZHakM2R0RFUVpnczRKTGh4bXR0dG5K
bFV3aTBpWGFJS24tTWxnSmpWdUd5OEp0Y3BPNV9iT1ZTZ09jMDN5MVZDY2libzlIaVZfUVBocmpt
UDBQd1BoNVlKRnh0NXFGNVNmMkJZR0RvWVY5ajlLQnpydU9CVm50ZVdhTXV1eC1yTE93Z3B2SGMw
aFNnbDRWTUpvd2dONHJHekl0MGJVQ1laQVl1bGdjYVdfbHl3RVRUM0NiN241QXNiN3BXaFB0VUJ2
N1ZkM3FvaVZqZER4aGlCZkdscW52VW5ZeWhxNG9fTWpwekRfMWJ0V294eldpaUgwNlV1ZHc8L3Vy
bD48L3JlbGF0ZWQtdXJscz48L3VybHM+PGN1c3RvbTE+UkFZWUFOLUlOQ0xVU0lPTjogeyZxdW90
O1JlZ2luYSZxdW90Oz0mZ3Q7JnF1b3Q7SW5jbHVkZWQmcXVvdDt9IHwgUkFZWUFOLUxBQkVMUzog
UkVGVUdFRSxtaWNyb3Njb3B5PC9jdXN0b20xPjxsYW5ndWFnZT5FbmdsaXNoPC9sYW5ndWFnZT48
L3JlY29yZD48L0NpdGU+PENpdGU+PEF1dGhvcj5Gcml0enNjaGU8L0F1dGhvcj48WWVhcj4xOTkw
PC9ZZWFyPjxSZWNOdW0+NDc0PC9SZWNOdW0+PHJlY29yZD48cmVjLW51bWJlcj40NzQ8L3JlYy1u
dW1iZXI+PGZvcmVpZ24ta2V5cz48a2V5IGFwcD0iRU4iIGRiLWlkPSJheDVmZjB3em5yeHIwamU5
cGRkeHZmd2lwemEydDllMmYyZHQiIHRpbWVzdGFtcD0iMTY4MDg4MDI1MSI+NDc0PC9rZXk+PC9m
b3JlaWduLWtleXM+PHJlZi10eXBlIG5hbWU9IkpvdXJuYWwgQXJ0aWNsZSI+MTc8L3JlZi10eXBl
Pjxjb250cmlidXRvcnM+PGF1dGhvcnM+PGF1dGhvcj5Gcml0enNjaGUsIE0uPC9hdXRob3I+PGF1
dGhvcj5Hb3R0c3RlaW4sIEIuPC9hdXRob3I+PGF1dGhvcj5XaWdnbGVzd29ydGgsIE0uIEMuPC9h
dXRob3I+PGF1dGhvcj5FY2tlcnQsIEouPC9hdXRob3I+PC9hdXRob3JzPjwvY29udHJpYnV0b3Jz
PjxhdXRoLWFkZHJlc3M+SW5zdGl0dXRlIG9mIFBhcmFzaXRvbG9neSwgVW5pdmVyc2l0eSBvZiBa
dXJpY2gsIFdpbnRlcnRodXJlcnN0cmFzc2UgMjY2YSwgQ0gtODA1NyBadXJpY2g8L2F1dGgtYWRk
cmVzcz48dGl0bGVzPjx0aXRsZT5TZXJvbG9naWNhbCBzdXJ2ZXkgb2YgaHVtYW4gY3lzdGljZXJj
b3NpcyBpbiBJcmlhbmVzZSByZWZ1Z2VlIGNhbXBzIGluIFBhcHVhIE5ldyBHdWluZWE8L3RpdGxl
PjxzZWNvbmRhcnktdGl0bGU+QWN0YSBUcm9waWNhPC9zZWNvbmRhcnktdGl0bGU+PC90aXRsZXM+
PHBlcmlvZGljYWw+PGZ1bGwtdGl0bGU+QWN0YSBUcm9waWNhPC9mdWxsLXRpdGxlPjwvcGVyaW9k
aWNhbD48cGFnZXM+NjktNzc8L3BhZ2VzPjx2b2x1bWU+NDc8L3ZvbHVtZT48bnVtYmVyPjI8L251
bWJlcj48a2V5d29yZHM+PGtleXdvcmQ+YXJ0aWNsZTwva2V5d29yZD48a2V5d29yZD5jZXN0b2Rl
PC9rZXl3b3JkPjxrZXl3b3JkPmN5c3RpY2VyY29zaXM8L2tleXdvcmQ+PGtleXdvcmQ+VGFlbmlh
IHNvbGl1bTwva2V5d29yZD48a2V5d29yZD5lbnp5bWUgbGlua2VkIGltbXVub3NvcmJlbnQgYXNz
YXk8L2tleXdvcmQ+PGtleXdvcmQ+ZXRobmljIG9yIHJhY2lhbCBhc3BlY3RzPC9rZXl3b3JkPjxr
ZXl3b3JkPmh1bWFuPC9rZXl3b3JkPjxrZXl3b3JkPmltbXVub2Jsb3R0aW5nPC9rZXl3b3JkPjxr
ZXl3b3JkPlBhcHVhIE5ldyBHdWluZWE8L2tleXdvcmQ+PGtleXdvcmQ+cGFyYXNpdGUgc2Vyb2Rp
YWdub3Npczwva2V5d29yZD48a2V5d29yZD5IdW1hbml0aWVzPC9rZXl3b3JkPjxrZXl3b3JkPkh1
bWFuaXNtPC9rZXl3b3JkPjxrZXl3b3JkPkh1bWFuczwva2V5d29yZD48L2tleXdvcmRzPjxkYXRl
cz48eWVhcj4xOTkwPC95ZWFyPjxwdWItZGF0ZXM+PGRhdGU+MTk5MCAlSiBBY3RhIFRyb3BpY2E8
L2RhdGU+PC9wdWItZGF0ZXM+PC9kYXRlcz48aXNibj4wMDAxLTcwNlg8L2lzYm4+PGFjY2Vzc2lv
bi1udW0+cmF5eWFuLTY2NTk1NDQ3MjwvYWNjZXNzaW9uLW51bT48dXJscz48cmVsYXRlZC11cmxz
Pjx1cmw+aHR0cHM6Ly93d3cuZW1iYXNlLmNvbS9zZWFyY2gvcmVzdWx0cz9zdWJhY3Rpb249dmll
d3JlY29yZCZhbXA7aWQ9TDIwMTE4ODUwJmFtcDtmcm9tPWV4cG9ydCBodHRwOi8vZHguZG9pLm9y
Zy8xMC4xMDE2LzAwMDEtNzA2WCg5MCk5MDA2OS1DPC91cmw+PC9yZWxhdGVkLXVybHM+PC91cmxz
PjxjdXN0b20xPlJBWVlBTi1JTkNMVVNJT046IHsmcXVvdDtSZWdpbmEmcXVvdDs9Jmd0OyZxdW90
O0luY2x1ZGVkJnF1b3Q7fSB8IFJBWVlBTi1MQUJFTFM6IFJFRlVHRUUsc2Vyb2xvZ3k8L2N1c3Rv
bTE+PGxhbmd1YWdlPkVuZ2xpc2g8L2xhbmd1YWdlPjwvcmVjb3JkPjwvQ2l0ZT48Q2l0ZT48QXV0
aG9yPkx1Y2V5PC9BdXRob3I+PFllYXI+MjAxMDwvWWVhcj48UmVjTnVtPjU3NDwvUmVjTnVtPjxy
ZWNvcmQ+PHJlYy1udW1iZXI+NTc0PC9yZWMtbnVtYmVyPjxmb3JlaWduLWtleXM+PGtleSBhcHA9
IkVOIiBkYi1pZD0iYXg1ZmYwd3pucnhyMGplOXBkZHh2ZndpcHphMnQ5ZTJmMmR0IiB0aW1lc3Rh
bXA9IjE2ODA4ODAyNTIiPjU3NDwva2V5PjwvZm9yZWlnbi1rZXlzPjxyZWYtdHlwZSBuYW1lPSJK
b3VybmFsIEFydGljbGUiPjE3PC9yZWYtdHlwZT48Y29udHJpYnV0b3JzPjxhdXRob3JzPjxhdXRo
b3I+THVjZXksIEouIE0uPC9hdXRob3I+PGF1dGhvcj5NY0NhcnRoeSwgSi48L2F1dGhvcj48YXV0
aG9yPkJ1cmduZXIsIEQuIFAuPC9hdXRob3I+PC9hdXRob3JzPjwvY29udHJpYnV0b3JzPjxhdXRo
LWFkZHJlc3M+W0J1cmduZXIsIERhdmlkIFAuXSBXZXN0ZXJuIEF1c3RyYWxpYW4gRGVwdCBIbHRo
LCBDaGlsZCAmYW1wOyBBZG9sZXNjZW50IEhsdGggU2VydiwgUGVydGgsIFdBLCBBdXN0cmFsaWEu
IFtNY0NhcnRoeSwgSmFtZXNdIFVuaXYgUXVlZW5zbGFuZCwgUXVlZW5zbGFuZCBJbnN0IE1lZCBS
ZXMsIEJyaXNiYW5lLCBRbGQsIEF1c3RyYWxpYS4gW0J1cmduZXIsIERhdmlkIFAuXSBVbml2IFdl
c3Rlcm4gQXVzdHJhbGlhLCBTY2ggUGFlZGlhdCAmYW1wOyBDaGlsZCBIbHRoLCBQZXJ0aCwgV0Eg
NjAwOSwgQXVzdHJhbGlhLiBbQnVyZ25lciwgRGF2aWQgUC5dIFJveWFsIENoaWxkcmVucyBIb3Nw
LCBNdXJkb2NoIENoaWxkcmVucyBSZXMgSW5zdCwgTWVsYm91cm5lLCBWaWMsIEF1c3RyYWxpYS4g
ZGJ1cmduZXJAbWVkZGVudC51d2EuZWR1LmF1PC9hdXRoLWFkZHJlc3M+PHRpdGxlcz48dGl0bGU+
RW5jeXN0ZWQgc2VpenVyZXM6IHN0YXR1cyBlcGlsZXB0aWN1cyBpbiBhIHJlY2VudGx5IHJlc2V0
dGxlZCByZWZ1Z2VlIGNoaWxkPC90aXRsZT48c2Vjb25kYXJ5LXRpdGxlPk1lZGljYWwgSm91cm5h
bCBvZiBBdXN0cmFsaWE8L3NlY29uZGFyeS10aXRsZT48L3RpdGxlcz48cGVyaW9kaWNhbD48ZnVs
bC10aXRsZT5NZWRpY2FsIEpvdXJuYWwgb2YgQXVzdHJhbGlhPC9mdWxsLXRpdGxlPjwvcGVyaW9k
aWNhbD48cGFnZXM+MjM3LTIzNzwvcGFnZXM+PHZvbHVtZT4xOTI8L3ZvbHVtZT48bnVtYmVyPjQ8
L251bWJlcj48a2V5d29yZHM+PGtleXdvcmQ+bmV1cm9jeXN0aWNlcmNvc2lzPC9rZXl3b3JkPjxr
ZXl3b3JkPmFsYmVuZGF6b2xlPC9rZXl3b3JkPjxrZXl3b3JkPkdlbmVyYWwgJmFtcDsgSW50ZXJu
YWwgTWVkaWNpbmU8L2tleXdvcmQ+PGtleXdvcmQ+T25seSBDaGlsZDwva2V5d29yZD48a2V5d29y
ZD5DaGlsZDwva2V5d29yZD48a2V5d29yZD5TdGF0dXMgRXBpbGVwdGljdXM8L2tleXdvcmQ+PGtl
eXdvcmQ+U2VpenVyZXM8L2tleXdvcmQ+PC9rZXl3b3Jkcz48ZGF0ZXM+PHllYXI+MjAxMDwveWVh
cj48cHViLWRhdGVzPjxkYXRlPkZlYiAlSiBNZWRpY2FsIEpvdXJuYWwgb2YgQXVzdHJhbGlhPC9k
YXRlPjwvcHViLWRhdGVzPjwvZGF0ZXM+PGlzYm4+MDAyNS03MjlYPC9pc2JuPjxhY2Nlc3Npb24t
bnVtPnJheXlhbi02NjU5NTIzMDM8L2FjY2Vzc2lvbi1udW0+PHVybHM+PHJlbGF0ZWQtdXJscz48
dXJsPjxzdHlsZSBmYWNlPSJ1bmRlcmxpbmUiIGZvbnQ9ImRlZmF1bHQiIHNpemU9IjEwMCUiPiZs
dDtHbyB0byBJU0kmZ3Q7Oi8vV09TOjAwMDI3NTE1MDYwMDAxNzwvc3R5bGU+PC91cmw+PHVybD5o
dHRwczovL29ubGluZWxpYnJhcnkud2lsZXkuY29tL2RvaS9wZGZkaXJlY3QvMTAuNTY5NC9qLjEz
MjYtNTM3Ny4yMDEwLnRiMDM0OTAueD9kb3dubG9hZD10cnVlPC91cmw+PC9yZWxhdGVkLXVybHM+
PC91cmxzPjxjdXN0b20xPlJBWVlBTi1JTkNMVVNJT046IHsmcXVvdDtSZWdpbmEmcXVvdDs9Jmd0
OyZxdW90O0luY2x1ZGVkJnF1b3Q7fSB8IFJBWVlBTi1MQUJFTFM6IGN5c3RzLFJFRlVHRUU8L2N1
c3RvbTE+PGxhbmd1YWdlPkVuZ2xpc2g8L2xhbmd1YWdlPjwvcmVjb3JkPjwvQ2l0ZT48Q2l0ZT48
QXV0aG9yPk1jQ2xlZXJ5PC9BdXRob3I+PFllYXI+MjAxNTwvWWVhcj48UmVjTnVtPjU4ODwvUmVj
TnVtPjxyZWNvcmQ+PHJlYy1udW1iZXI+NTg4PC9yZWMtbnVtYmVyPjxmb3JlaWduLWtleXM+PGtl
eSBhcHA9IkVOIiBkYi1pZD0iYXg1ZmYwd3pucnhyMGplOXBkZHh2ZndpcHphMnQ5ZTJmMmR0IiB0
aW1lc3RhbXA9IjE2ODA4ODAyNTMiPjU4ODwva2V5PjwvZm9yZWlnbi1rZXlzPjxyZWYtdHlwZSBu
YW1lPSJKb3VybmFsIEFydGljbGUiPjE3PC9yZWYtdHlwZT48Y29udHJpYnV0b3JzPjxhdXRob3Jz
PjxhdXRob3I+TWNDbGVlcnksIEUuIEouPC9hdXRob3I+PGF1dGhvcj5QYXRjaGFuZWUsIFAuPC9h
dXRob3I+PGF1dGhvcj5Qb25nc29wYXdpaml0LCBQLjwvYXV0aG9yPjxhdXRob3I+Q2hhaWxhbmdr
YXJuLCBTLjwvYXV0aG9yPjxhdXRob3I+VGl3YW5hbnRoYWdvcm4sIFMuPC9hdXRob3I+PGF1dGhv
cj5Kb25nY2hhbnNpdHRvZSwgUC48L2F1dGhvcj48YXV0aG9yPkRhbnRyYWtvb2wsIEEuPC9hdXRo
b3I+PGF1dGhvcj5Nb3Jha290ZSwgTi48L2F1dGhvcj48YXV0aG9yPlBoeXUsIEguPC9hdXRob3I+
PGF1dGhvcj5XaWxraW5zLCBQLiBQLjwvYXV0aG9yPjxhdXRob3I+Tm9oLCBKLiBDLjwvYXV0aG9y
PjxhdXRob3I+UGhhcmVzLCBDLjwvYXV0aG9yPjxhdXRob3I+T+KAmU5lYWwsIFMuPC9hdXRob3I+
PC9hdXRob3JzPjwvY29udHJpYnV0b3JzPjxhdXRoLWFkZHJlc3M+RS5KLiBNY0NwbGVlcnksIE9y
ZWdvbiBIZWFsdGggYW5kIFNjaWVuY2UgVW5pdmVyc2l0eSwgMzE4MSBTVyBTYW0gSmFja3NvbiBQ
YXJrIFJkLCBNYWlsIENvZGUgQ0I2NjksIFBvcnRsYW5kLCBPUiwgVW5pdGVkIFN0YXRlczwvYXV0
aC1hZGRyZXNzPjx0aXRsZXM+PHRpdGxlPlRhZW5pYXNpcyBhbW9uZyByZWZ1Z2VlcyBsaXZpbmcg
b24gVGhhaWxhbmTigJNNeWFubWFyIGJvcmRlciwgMjAxMjwvdGl0bGU+PC90aXRsZXM+PHBhZ2Vz
PjE4MjQtMTgyNjwvcGFnZXM+PHZvbHVtZT4yMTwvdm9sdW1lPjxudW1iZXI+MTA8L251bWJlcj48
a2V5d29yZHM+PGtleXdvcmQ+YmlzYWNvZHlsPC9rZXl3b3JkPjxrZXl3b3JkPm5pY2xvc2FtaWRl
PC9rZXl3b3JkPjxrZXl3b3JkPmFkb2xlc2NlbnQ8L2tleXdvcmQ+PGtleXdvcmQ+YWR1bHQ8L2tl
eXdvcmQ+PGtleXdvcmQ+YXJ0aWNsZTwva2V5d29yZD48a2V5d29yZD5jaGlsZDwva2V5d29yZD48
a2V5d29yZD5jeXN0aWNlcmNvc2lzPC9rZXl3b3JkPjxrZXl3b3JkPmRpc2Vhc2UgY29udHJvbDwv
a2V5d29yZD48a2V5d29yZD5lbnp5bWUgbGlua2VkIGltbXVub2VsZWN0cm90cmFuc2ZlciBibG90
PC9rZXl3b3JkPjxrZXl3b3JkPmZlbWFsZTwva2V5d29yZD48a2V5d29yZD5odW1hbjwva2V5d29y
ZD48a2V5d29yZD5pbW11bm9ibG90dGluZzwva2V5d29yZD48a2V5d29yZD5tYWxlPC9rZXl3b3Jk
PjxrZXl3b3JkPk15YW5tYXI8L2tleXdvcmQ+PGtleXdvcmQ+bm9uaHVtYW48L2tleXdvcmQ+PGtl
eXdvcmQ+cGFyYXNpdGUgdHJhbnNtaXNzaW9uPC9rZXl3b3JkPjxrZXl3b3JkPnByZXZhbGVuY2U8
L2tleXdvcmQ+PGtleXdvcmQ+cmVmdWdlZTwva2V5d29yZD48a2V5d29yZD5yZWZ1Z2VlIGNhbXA8
L2tleXdvcmQ+PGtleXdvcmQ+c2Vuc2l0aXZpdHkgYW5kIHNwZWNpZmljaXR5PC9rZXl3b3JkPjxr
ZXl3b3JkPnNpbmdsZSBkcnVnIGRvc2U8L2tleXdvcmQ+PGtleXdvcmQ+dGFlbmlhc2lzPC9rZXl3
b3JkPjxrZXl3b3JkPlRoYWlsYW5kPC9rZXl3b3JkPjwva2V5d29yZHM+PGRhdGVzPjx5ZWFyPjIw
MTU8L3llYXI+PHB1Yi1kYXRlcz48ZGF0ZT4yMDE1ICVKIEVtZXJnaW5nIEluZmVjdGlvdXMgRGlz
ZWFzZXM8L2RhdGU+PC9wdWItZGF0ZXM+PC9kYXRlcz48aXNibj4xMDgwLTYwNTkgMTA4MC02MDQw
PC9pc2JuPjxhY2Nlc3Npb24tbnVtPnJheXlhbi02NjU5NTQ4MjI8L2FjY2Vzc2lvbi1udW0+PHVy
bHM+PHJlbGF0ZWQtdXJscz48dXJsPmh0dHBzOi8vd3d3LmVtYmFzZS5jb20vc2VhcmNoL3Jlc3Vs
dHM/c3ViYWN0aW9uPXZpZXdyZWNvcmQmYW1wO2lkPUw2MDYxNDE5NzEmYW1wO2Zyb209ZXhwb3J0
IGh0dHA6Ly9keC5kb2kub3JnLzEwLjMyMDEvZWlkMjExMC4xNDE2NTc8L3VybD48dXJsPmh0dHBz
Oi8vd3d3Lm5jYmkubmxtLm5paC5nb3YvcG1jL2FydGljbGVzL1BNQzQ1OTM0MjUvcGRmLzE0LTE2
NTcucGRmPC91cmw+PC9yZWxhdGVkLXVybHM+PC91cmxzPjxjdXN0b20xPlJBWVlBTi1JTkNMVVNJ
T046IHsmcXVvdDtSZWdpbmEmcXVvdDs9Jmd0OyZxdW90O0luY2x1ZGVkJnF1b3Q7fSB8IFJBWVlB
Ti1MQUJFTFM6IFJFRlVHRUUsc2Vyb2xvZ3k8L2N1c3RvbTE+PGxhbmd1YWdlPkVuZ2xpc2g8L2xh
bmd1YWdlPjwvcmVjb3JkPjwvQ2l0ZT48Q2l0ZT48QXV0aG9yPk9ib3RoPC9BdXRob3I+PFllYXI+
MjAxOTwvWWVhcj48UmVjTnVtPjYyODwvUmVjTnVtPjxyZWNvcmQ+PHJlYy1udW1iZXI+NjI4PC9y
ZWMtbnVtYmVyPjxmb3JlaWduLWtleXM+PGtleSBhcHA9IkVOIiBkYi1pZD0iYXg1ZmYwd3pucnhy
MGplOXBkZHh2ZndpcHphMnQ5ZTJmMmR0IiB0aW1lc3RhbXA9IjE2ODA4ODAyNTMiPjYyODwva2V5
PjwvZm9yZWlnbi1rZXlzPjxyZWYtdHlwZSBuYW1lPSJKb3VybmFsIEFydGljbGUiPjE3PC9yZWYt
dHlwZT48Y29udHJpYnV0b3JzPjxhdXRob3JzPjxhdXRob3I+T2JvdGgsIFAuPC9hdXRob3I+PGF1
dGhvcj5HYXZhbXVrdWx5YSwgWS48L2F1dGhvcj48YXV0aG9yPkJhcnVnYWhhcmUsIEIuIEouPC9h
dXRob3I+PC9hdXRob3JzPjwvY29udHJpYnV0b3JzPjxhdXRoLWFkZHJlc3M+RGVwYXJ0bWVudCBv
ZiBDb21tdW5pdHkgYW5kIFB1YmxpYyBIZWFsdGgsIEZhY3VsdHkgb2YgSGVhbHRoIFNjaWVuY2Vz
LCBCdXNpdGVtYSBVbml2ZXJzaXR5LCBQLk8uIEJveCwgMTQ2MCwgTWJhbGUsIFVnYW5kYSBEZXBh
cnRtZW50IG9mIEJpb2NoZW1pc3RyeSBhbmQgTW9sZWN1bGFyIEJpb2xvZ3ksIEZhY3VsdHkgb2Yg
SGVhbHRoIFNjaWVuY2VzLCBCdXNpdGVtYSBVbml2ZXJzaXR5LCBQLk8uIEJveCwgMTQ2MCwgTWJh
bGUsIFVnYW5kYSBEZXBhcnRtZW50IG9mIEJpb2xvZ3ksIEZhY3VsdHkgb2YgU2NpZW5jZSBhbmQg
RWR1Y2F0aW9uLCBCdXNpdGVtYSBVbml2ZXJzaXR5LCBUb3Jvcm8sIFVnYW5kYTwvYXV0aC1hZGRy
ZXNzPjx0aXRsZXM+PHRpdGxlPlByZXZhbGVuY2UgYW5kIGNsaW5pY2FsIG91dGNvbWVzIG9mIFBs
YXNtb2RpdW0gZmFsY2lwYXJ1bSBhbmQgaW50ZXN0aW5hbCBwYXJhc2l0aWMgaW5mZWN0aW9ucyBh
bW9uZyBjaGlsZHJlbiBpbiBLaXJ5YW5kb25nbyByZWZ1Z2VlIGNhbXAsIG1pZC1XZXN0ZXJuIFVn
YW5kYTogQSBjcm9zcyBzZWN0aW9uYWwgc3R1ZHk8L3RpdGxlPjxzZWNvbmRhcnktdGl0bGU+Qk1D
IEluZmVjdGlvdXMgRGlzZWFzZXM8L3NlY29uZGFyeS10aXRsZT48L3RpdGxlcz48cGVyaW9kaWNh
bD48ZnVsbC10aXRsZT5CTUMgaW5mZWN0aW91cyBkaXNlYXNlczwvZnVsbC10aXRsZT48YWJici0x
PkJNQyBJbmZlY3QgRGlzPC9hYmJyLTE+PC9wZXJpb2RpY2FsPjx2b2x1bWU+MTk8L3ZvbHVtZT48
bnVtYmVyPjE8L251bWJlcj48a2V5d29yZHM+PGtleXdvcmQ+QW5hZW1pYTwva2V5d29yZD48a2V5
d29yZD5DaGlsZHJlbjwva2V5d29yZD48a2V5d29yZD5Db2luZmVjdGlvbjwva2V5d29yZD48a2V5
d29yZD5JbnRlc3RpbmFsIHBhcmFzaXRlczwva2V5d29yZD48a2V5d29yZD5JbnRlc3RpbmFsIHBh
cmFzaXRpYyBpbmZlY3Rpb25zPC9rZXl3b3JkPjxrZXl3b3JkPk1hbGFyaWE8L2tleXdvcmQ+PGtl
eXdvcmQ+TWlkLVdlc3Rlcm4gVWdhbmRhPC9rZXl3b3JkPjxrZXl3b3JkPlByZXZhbGVuY2U8L2tl
eXdvcmQ+PGtleXdvcmQ+YWRvbGVzY2VudDwva2V5d29yZD48a2V5d29yZD5hbmVtaWE8L2tleXdv
cmQ+PGtleXdvcmQ+QXJ0aWNsZTwva2V5d29yZD48a2V5d29yZD5jaGlsZDwva2V5d29yZD48a2V5
d29yZD5jbGluaWNhbCBvdXRjb21lPC9rZXl3b3JkPjxrZXl3b3JkPmNyb3NzLXNlY3Rpb25hbCBz
dHVkeTwva2V5d29yZD48a2V5d29yZD5kaXNlYXNlIGFzc29jaWF0aW9uPC9rZXl3b3JkPjxrZXl3
b3JkPmRpc2Vhc2UgYnVyZGVuPC9rZXl3b3JkPjxrZXl3b3JkPmRpc2Vhc2UgY291cnNlPC9rZXl3
b3JkPjxrZXl3b3JkPmZlbWFsZTwva2V5d29yZD48a2V5d29yZD5HaWFyZGlhIGludGVzdGluYWxp
czwva2V5d29yZD48a2V5d29yZD5ob29rd29ybTwva2V5d29yZD48a2V5d29yZD5odW1hbjwva2V5
d29yZD48a2V5d29yZD5pbnRlc3RpbmUgcGFyYXNpdGU8L2tleXdvcmQ+PGtleXdvcmQ+bWFqb3Ig
Y2xpbmljYWwgc3R1ZHk8L2tleXdvcmQ+PGtleXdvcmQ+bWFsYXJpYSBjb250cm9sPC9rZXl3b3Jk
PjxrZXl3b3JkPm1hbGFyaWEgZmFsY2lwYXJ1bTwva2V5d29yZD48a2V5d29yZD5tYWxlPC9rZXl3
b3JkPjxrZXl3b3JkPm1pY3Jvc2NvcHk8L2tleXdvcmQ+PGtleXdvcmQ+bWl4ZWQgaW5mZWN0aW9u
PC9rZXl3b3JkPjxrZXl3b3JkPm5vbmh1bWFuPC9rZXl3b3JkPjxrZXl3b3JkPnBhcmFzaXRlIHBy
ZXZhbGVuY2U8L2tleXdvcmQ+PGtleXdvcmQ+cGFyYXNpdG9zaXM8L2tleXdvcmQ+PGtleXdvcmQ+
UGxhc21vZGl1bSBmYWxjaXBhcnVtPC9rZXl3b3JkPjxrZXl3b3JkPnByZXNjaG9vbCBjaGlsZDwv
a2V5d29yZD48a2V5d29yZD5yZWZ1Z2VlIGNhbXA8L2tleXdvcmQ+PGtleXdvcmQ+U2NoaXN0b3Nv
bWEgbWFuc29uaTwva2V5d29yZD48a2V5d29yZD5TdHJvbmd5bG9pZGVzIHN0ZXJjb3JhbGlzPC9r
ZXl3b3JkPjxrZXl3b3JkPlRhZW5pYTwva2V5d29yZD48a2V5d29yZD50YWVuaWFzaXM8L2tleXdv
cmQ+PGtleXdvcmQ+VHJpY2h1cmlzIHRyaWNoaXVyYTwva2V5d29yZD48a2V5d29yZD5VZ2FuZGE8
L2tleXdvcmQ+PGtleXdvcmQ+YW5pbWFsPC9rZXl3b3JkPjxrZXl3b3JkPmluZmFudDwva2V5d29y
ZD48a2V5d29yZD5pbnRlc3RpbmUgaW5mZWN0aW9uPC9rZXl3b3JkPjxrZXl3b3JkPnBhcmFzaXRv
bG9neTwva2V5d29yZD48a2V5d29yZD5zY2hpc3Rvc29taWFzaXMgbWFuc29uaTwva2V5d29yZD48
a2V5d29yZD5zdGF0aXN0aWNzIGFuZCBudW1lcmljYWwgZGF0YTwva2V5d29yZD48a2V5d29yZD5z
dHJvbmd5bG9pZGlhc2lzPC9rZXl3b3JkPjxrZXl3b3JkPkFuaW1hbHM8L2tleXdvcmQ+PGtleXdv
cmQ+Q2hpbGQsIFByZXNjaG9vbDwva2V5d29yZD48a2V5d29yZD5Dcm9zcy1TZWN0aW9uYWwgU3R1
ZGllczwva2V5d29yZD48a2V5d29yZD5IdW1hbnM8L2tleXdvcmQ+PGtleXdvcmQ+SW50ZXN0aW5h
bCBEaXNlYXNlcywgUGFyYXNpdGljPC9rZXl3b3JkPjxrZXl3b3JkPk1hbGFyaWEsIEZhbGNpcGFy
dW08L2tleXdvcmQ+PGtleXdvcmQ+UmVmdWdlZSBDYW1wczwva2V5d29yZD48a2V5d29yZD5DZXNh
cmVhbiBTZWN0aW9uPC9rZXl3b3JkPjwva2V5d29yZHM+PGRhdGVzPjx5ZWFyPjIwMTk8L3llYXI+
PHB1Yi1kYXRlcz48ZGF0ZT4yMDE5ICVKIEJNQyBJbmZlY3Rpb3VzIERpc2Vhc2VzPC9kYXRlPjwv
cHViLWRhdGVzPjwvZGF0ZXM+PGlzYm4+MTQ3MTIzMzQgKElTU04pPC9pc2JuPjxhY2Nlc3Npb24t
bnVtPnJheXlhbi02NjU5NTM5NzU8L2FjY2Vzc2lvbi1udW0+PHVybHM+PHJlbGF0ZWQtdXJscz48
dXJsPmh0dHBzOi8vd3d3LnNjb3B1cy5jb20vaW53YXJkL3JlY29yZC51cmk/ZWlkPTItczIuMC04
NTA2Mzc0MTc3NyZhbXA7ZG9pPTEwLjExODYlMmZzMTI4NzktMDE5LTM5MzkteCZhbXA7cGFydG5l
cklEPTQwJmFtcDttZDU9N2NjNmI4MzEwNGFkY2QxZWU1YWUyYjk1ZDcwYjBmM2M8L3VybD48L3Jl
bGF0ZWQtdXJscz48L3VybHM+PGN1c3RvbTE+UkFZWUFOLUlOQ0xVU0lPTjogeyZxdW90O1JlZ2lu
YSZxdW90Oz0mZ3Q7JnF1b3Q7SW5jbHVkZWQmcXVvdDt9IHwgUkFZWUFOLUxBQkVMUzogUkVGVUdF
RSxtaWNyb3Njb3B5PC9jdXN0b20xPjxsYW5ndWFnZT5FbmdsaXNoPC9sYW5ndWFnZT48L3JlY29y
ZD48L0NpdGU+PENpdGU+PEF1dGhvcj5PJmFwb3M7TmVhbDwvQXV0aG9yPjxZZWFyPjIwMTI8L1ll
YXI+PFJlY051bT42MjY8L1JlY051bT48cmVjb3JkPjxyZWMtbnVtYmVyPjYyNjwvcmVjLW51bWJl
cj48Zm9yZWlnbi1rZXlzPjxrZXkgYXBwPSJFTiIgZGItaWQ9ImF4NWZmMHd6bnJ4cjBqZTlwZGR4
dmZ3aXB6YTJ0OWUyZjJkdCIgdGltZXN0YW1wPSIxNjgwODgwMjUzIj42MjY8L2tleT48L2ZvcmVp
Z24ta2V5cz48cmVmLXR5cGUgbmFtZT0iSm91cm5hbCBBcnRpY2xlIj4xNzwvcmVmLXR5cGU+PGNv
bnRyaWJ1dG9ycz48YXV0aG9ycz48YXV0aG9yPk8mYXBvcztOZWFsLCBTLiBFLjwvYXV0aG9yPjxh
dXRob3I+Um9iYmlucywgTi4gTS48L2F1dGhvcj48YXV0aG9yPlRvd25lcywgSi4gTS48L2F1dGhv
cj48L2F1dGhvcnM+PC9jb250cmlidXRvcnM+PGF1dGgtYWRkcmVzcz5TLkUuIE8mYXBvcztOZWFs
LCBEZXBhcnRtZW50IG9mIFB1YmxpYyBIZWFsdGggYW5kIFByZXZlbnRpdmUgTWVkaWNpbmUsIE9y
ZWdvbiBIZWFsdGggYW5kIFNjaWVuY2UgVW5pdmVyc2l0eSwgMzE4MSBTVyBTYW0gSmFja3NvbiBQ
YXJrIFJvYWQsIFBvcnRsYW5kLCBPUiA5NzIzOSwgVW5pdGVkIFN0YXRlczwvYXV0aC1hZGRyZXNz
Pjx0aXRsZXM+PHRpdGxlPk5ldXJvY3lzdGljZXJjb3NpcyBhbW9uZyByZXNldHRsZWQgcmVmdWdl
ZXMgZnJvbSBCdXJtYTwvdGl0bGU+PC90aXRsZXM+PHBhZ2VzPjExOC0xMjE8L3BhZ2VzPjx2b2x1
bWU+MTk8L3ZvbHVtZT48bnVtYmVyPjI8L251bWJlcj48a2V5d29yZHM+PGtleXdvcmQ+YWxiZW5k
YXpvbGU8L2tleXdvcmQ+PGtleXdvcmQ+YW50aWNvbnZ1bHNpdmUgYWdlbnQ8L2tleXdvcmQ+PGtl
eXdvcmQ+Y29ydGljb3N0ZXJvaWQ8L2tleXdvcmQ+PGtleXdvcmQ+cHJhemlxdWFudGVsPC9rZXl3
b3JkPjxrZXl3b3JkPmFkdWx0PC9rZXl3b3JkPjxrZXl3b3JkPmFydGljbGU8L2tleXdvcmQ+PGtl
eXdvcmQ+Y2FzZSByZXBvcnQ8L2tleXdvcmQ+PGtleXdvcmQ+Y29ydGljb3N0ZXJvaWQgdGhlcmFw
eTwva2V5d29yZD48a2V5d29yZD5lbnp5bWUgbGlua2VkIGltbXVub3NvcmJlbnQgYXNzYXk8L2tl
eXdvcmQ+PGtleXdvcmQ+ZXBpbGVwc3k8L2tleXdvcmQ+PGtleXdvcmQ+ZmVtYWxlPC9rZXl3b3Jk
PjxrZXl3b3JkPmhlYWRhY2hlPC9rZXl3b3JkPjxrZXl3b3JkPmhvdXNlaG9sZDwva2V5d29yZD48
a2V5d29yZD5odW1hbjwva2V5d29yZD48a2V5d29yZD5NeWFubWFyPC9rZXl3b3JkPjxrZXl3b3Jk
Pm5lbWF0b2RpYXNpczwva2V5d29yZD48a2V5d29yZD5uZXVyb2N5c3RpY2VyY29zaXM8L2tleXdv
cmQ+PGtleXdvcmQ+bnVjbGVhciBtYWduZXRpYyByZXNvbmFuY2UgaW1hZ2luZzwva2V5d29yZD48
a2V5d29yZD5yZWZ1Z2VlPC9rZXl3b3JkPjxrZXl3b3JkPlRhZW5pYSBzb2xpdW08L2tleXdvcmQ+
PGtleXdvcmQ+dGFlbmlhc2lzPC9rZXl3b3JkPjxrZXl3b3JkPnRvbmljIGNsb25pYyBzZWl6dXJl
PC9rZXl3b3JkPjwva2V5d29yZHM+PGRhdGVzPjx5ZWFyPjIwMTI8L3llYXI+PHB1Yi1kYXRlcz48
ZGF0ZT4yMDEyICVKIEpvdXJuYWwgb2YgVHJhdmVsIE1lZGljaW5lPC9kYXRlPjwvcHViLWRhdGVz
PjwvZGF0ZXM+PGlzYm4+MTE5NS0xOTgyIDE3MDgtODMwNTwvaXNibj48YWNjZXNzaW9uLW51bT5y
YXl5YW4tNjY1OTUzNjAzPC9hY2Nlc3Npb24tbnVtPjx1cmxzPjxyZWxhdGVkLXVybHM+PHVybD5o
dHRwczovL3d3dy5lbWJhc2UuY29tL3NlYXJjaC9yZXN1bHRzP3N1YmFjdGlvbj12aWV3cmVjb3Jk
JmFtcDtpZD1MNTE4ODQ0MTQmYW1wO2Zyb209ZXhwb3J0IGh0dHA6Ly9keC5kb2kub3JnLzEwLjEx
MTEvai4xNzA4LTgzMDUuMjAxMS4wMDU4OC54PC91cmw+PHVybD5odHRwczovL3dhdGVybWFyay5z
aWx2ZXJjaGFpci5jb20vanRtMTktMDExOC5wZGY/dG9rZW49QVFFQ0FIaTIwOEJFNDlPb2FuOWtr
aFdfRXJjeTdEbTNaTF85Q2YzcWZLQWM0ODV5c2dBQUFyMHdnZ0s1QmdrcWhraUc5dzBCQndhZ2dn
S3FNSUlDcGdJQkFEQ0NBcDhHQ1NxR1NJYjNEUUVIQVRBZUJnbGdoa2dCWlFNRUFTNHdFUVFNSk80
eEtzMEtmMVhvTDdVWkFnRVFnSUlDY1BSaVVBT1dsYUdYMHZHeFJTRG82RnYtc3RNUUoyUjlONk9p
ck5ZZERKUThLb25PT1pfLXpyODlOUVpCNmY5UWRFM25vSl9ncGp6aExPdFNDUXVaazNfQ3hib1ln
QmNWa3JKS1loZ0hJWXFKXzN2THRfaXg1V0I4OTNPU1hXc3gtMHhpM1pjQUsyX3Z1RHBZSmlKQ0N1
MXZ3TlBsTncwajVQSEpxQ01INFdyQVdQck93SDc2R183YzVfamkzMmRqRjVZZnJpTHdZSnktdU13
dWIxdm1CaVA4QTZDR1QwTmNUV2RCNGY2Zl91dEVrYTFEeVVoSXhUeXk2cnFiZE9Id01rUHI5QXVR
SVJpTExEZTBMaWw1aFBOLXVjUm84WjlxZnNvcUZ1b3JFekpydVpueXRxZ0t6MjhySzBEb1pFRkQ0
TklWaDBPZExxOFNoQ0EyeHBZemVyT2JIeWg3cU8wREp5V1pyU3VHM2gyNzRrQnBaenVhWms4WWU1
Q3hPcU9CS3NadDRuX01vSlNxVF9uS1Q1Rm52Nmg5U1lUVFVmaVFCV2NsRWdvWWpFX29aNG5MbXVL
TEFxZERzc3dZRE9pM1BLSWxGbjlOUDlmYmoySGszTkZMa1N4WG5DeHpacTQ2OHNOUXNvRWQ4TGlj
cm9aZ25kRHBWU0Y2V25QSXp4Qm1SXzY4WFJYdXRDVTh5SkUxVVMtRHdEZTVkVGlHSHM5cW9rRnhE
QnRvM1hMaC1zM2h0ci1oUTdGY3A4cFU0aE9SOUYtN2c1TWk1bTJpa2pEMGNUZDIxR1RKT1FTb0VY
elJjeWlzbHByb29zY1Y1aVJldGZFWjhhVG5KdHFBZjNzTzlpcFB0MnNOWV96UWJZZDMySF9EVEhp
MWFxX1lPRnlFQ1pZT3lGYnhlWTdXQlhveFBLdmNmVmVjZjVSa095a0RoSVBXYklrLWdWOHNzUjJs
MEVIMlg5TnE3TndEZHJ6YjZuMl8wcFNseElkd2pmUnowenI2TU1MUFIyOGZFcnV4Qy1PWTNuM0xJ
b19rdjNnU0drRDlFdldZZUYxaXFxdVc1Nmd6eno5endObG1wbkhsbnRzcjVPZG9Jbzc2bzgyMGd3
PC91cmw+PC9yZWxhdGVkLXVybHM+PC91cmxzPjxjdXN0b20xPlJBWVlBTi1JTkNMVVNJT046IHsm
cXVvdDtSZWdpbmEmcXVvdDs9Jmd0OyZxdW90O0luY2x1ZGVkJnF1b3Q7fSB8IFJBWVlBTi1MQUJF
TFM6IFJFRlVHRUUsdW5jbGVhcjwvY3VzdG9tMT48bGFuZ3VhZ2U+RW5nbGlzaDwvbGFuZ3VhZ2U+
PC9yZWNvcmQ+PC9DaXRlPjxDaXRlPjxBdXRob3I+TyZhcG9zO05lYWw8L0F1dGhvcj48WWVhcj4y
MDEyPC9ZZWFyPjxSZWNOdW0+NjI3PC9SZWNOdW0+PHJlY29yZD48cmVjLW51bWJlcj42Mjc8L3Jl
Yy1udW1iZXI+PGZvcmVpZ24ta2V5cz48a2V5IGFwcD0iRU4iIGRiLWlkPSJheDVmZjB3em5yeHIw
amU5cGRkeHZmd2lwemEydDllMmYyZHQiIHRpbWVzdGFtcD0iMTY4MDg4MDI1MyI+NjI3PC9rZXk+
PC9mb3JlaWduLWtleXM+PHJlZi10eXBlIG5hbWU9IkpvdXJuYWwgQXJ0aWNsZSI+MTc8L3JlZi10
eXBlPjxjb250cmlidXRvcnM+PGF1dGhvcnM+PGF1dGhvcj5PJmFwb3M7TmVhbCwgUy4gRS48L2F1
dGhvcj48YXV0aG9yPlRvd25lcywgSi4gTS48L2F1dGhvcj48YXV0aG9yPldpbGtpbnMsIFAuIFAu
PC9hdXRob3I+PGF1dGhvcj5Ob2gsIEouIEMuPC9hdXRob3I+PGF1dGhvcj5MZWUsIEQuPC9hdXRo
b3I+PGF1dGhvcj5Sb2RyaWd1ZXosIFMuPC9hdXRob3I+PGF1dGhvcj5HYXJjaWEsIEguIEguPC9h
dXRob3I+PGF1dGhvcj5TdGF1ZmZlciwgVy4gTS48L2F1dGhvcj48L2F1dGhvcnM+PC9jb250cmli
dXRvcnM+PGF1dGgtYWRkcmVzcz5TLiBFLiBPJmFwb3M7TmVhbCwgT3JlZ29uIEhlYWx0aCBhbmQg
U2NpZW5jZSBVbml2ZXJzaXR5LCAzMTgxIFNXIFNhbSBKYWNrc29uIFBhcmsgUmQsIENTQiA2Njks
IFBvcnRsYW5kLCBPUiA5NzIzOSwgVW5pdGVkIFN0YXRlczwvYXV0aC1hZGRyZXNzPjx0aXRsZXM+
PHRpdGxlPlNlcm9wcmV2YWxlbmNlIG9mIGFudGlib2RpZXMgYWdhaW5zdCBUYWVuaWEgc29saXVt
IGN5c3RpY2VyY2kgYW1vbmcgcmVmdWdlZXMgcmVzZXR0bGVkIGluIFVuaXRlZCBTdGF0ZXM8L3Rp
dGxlPjwvdGl0bGVzPjxwYWdlcz40MzEtNDM4PC9wYWdlcz48dm9sdW1lPjE4PC92b2x1bWU+PG51
bWJlcj4zPC9udW1iZXI+PGtleXdvcmRzPjxrZXl3b3JkPmhlbG1pbnRoIGFudGlib2R5PC9rZXl3
b3JkPjxrZXl3b3JkPmFkb2xlc2NlbnQ8L2tleXdvcmQ+PGtleXdvcmQ+YWR1bHQ8L2tleXdvcmQ+
PGtleXdvcmQ+YWdlZDwva2V5d29yZD48a2V5d29yZD5hbnRpYm9keSBibG9vZCBsZXZlbDwva2V5
d29yZD48a2V5d29yZD5hbnRpYm9keSB0aXRlcjwva2V5d29yZD48a2V5d29yZD5hcnRpY2xlPC9r
ZXl3b3JkPjxrZXl3b3JkPkJodXRhbjwva2V5d29yZD48a2V5d29yZD5CdXJ1bmRpPC9rZXl3b3Jk
PjxrZXl3b3JkPmNvbnRyb2xsZWQgc3R1ZHk8L2tleXdvcmQ+PGtleXdvcmQ+Y3lzdGljZXJjdXMg
KGNlc3RvZGUgbGFydmEpPC9rZXl3b3JkPjxrZXl3b3JkPmVuenltZSBsaW5rZWQgaW1tdW5vZWxl
Y3Ryb3RyYW5zZmVyIGJsb3Q8L2tleXdvcmQ+PGtleXdvcmQ+ZmVtYWxlPC9rZXl3b3JkPjxrZXl3
b3JkPmh1bWFuPC9rZXl3b3JkPjxrZXl3b3JkPmltbXVub2Fzc2F5PC9rZXl3b3JkPjxrZXl3b3Jk
Pkxhb3M8L2tleXdvcmQ+PGtleXdvcmQ+bWFqb3IgY2xpbmljYWwgc3R1ZHk8L2tleXdvcmQ+PGtl
eXdvcmQ+bWFsZTwva2V5d29yZD48a2V5d29yZD5NeWFubWFyPC9rZXl3b3JkPjxrZXl3b3JkPnJl
ZnVnZWU8L2tleXdvcmQ+PGtleXdvcmQ+c2Vyb3ByZXZhbGVuY2U8L2tleXdvcmQ+PGtleXdvcmQ+
VGFlbmlhIHNvbGl1bTwva2V5d29yZD48a2V5d29yZD50YWVuaWFzaXM8L2tleXdvcmQ+PGtleXdv
cmQ+VW5pdGVkIFN0YXRlczwva2V5d29yZD48a2V5d29yZD5TZXJvZXBpZGVtaW9sb2dpYyBTdHVk
aWVzPC9rZXl3b3JkPjwva2V5d29yZHM+PGRhdGVzPjx5ZWFyPjIwMTI8L3llYXI+PHB1Yi1kYXRl
cz48ZGF0ZT4yMDEyICVKIEVtZXJnaW5nIEluZmVjdGlvdXMgRGlzZWFzZXM8L2RhdGU+PC9wdWIt
ZGF0ZXM+PC9kYXRlcz48aXNibj4xMDgwLTYwNDAgMTA4MC02MDU5PC9pc2JuPjxhY2Nlc3Npb24t
bnVtPnJheXlhbi02NjU5NTQ0Nzk8L2FjY2Vzc2lvbi1udW0+PHVybHM+PHJlbGF0ZWQtdXJscz48
dXJsPmh0dHBzOi8vd3d3LmVtYmFzZS5jb20vc2VhcmNoL3Jlc3VsdHM/c3ViYWN0aW9uPXZpZXdy
ZWNvcmQmYW1wO2lkPUwzNjQzNTA1NzcmYW1wO2Zyb209ZXhwb3J0IGh0dHA6Ly9keC5kb2kub3Jn
LzEwLjMyMDEvZWlkMTgwMy4xMTEzNjc8L3VybD48dXJsPmh0dHBzOi8vd3d3Lm5jYmkubmxtLm5p
aC5nb3YvcG1jL2FydGljbGVzL1BNQzMzMDk1ODgvcGRmLzExLTEzNjdfZmluYWxSLnBkZjwvdXJs
PjwvcmVsYXRlZC11cmxzPjwvdXJscz48Y3VzdG9tMT5SQVlZQU4tSU5DTFVTSU9OOiB7JnF1b3Q7
UmVnaW5hJnF1b3Q7PSZndDsmcXVvdDtJbmNsdWRlZCZxdW90O30gfCBSQVlZQU4tTEFCRUxTOiBS
RUZVR0VFLHNlcm9sb2d5PC9jdXN0b20xPjxsYW5ndWFnZT5FbmdsaXNoPC9sYW5ndWFnZT48L3Jl
Y29yZD48L0NpdGU+PENpdGU+PEF1dGhvcj5QYXJlbnRpPC9BdXRob3I+PFllYXI+MTk4NzwvWWVh
cj48UmVjTnVtPjY0MDwvUmVjTnVtPjxyZWNvcmQ+PHJlYy1udW1iZXI+NjQwPC9yZWMtbnVtYmVy
Pjxmb3JlaWduLWtleXM+PGtleSBhcHA9IkVOIiBkYi1pZD0iYXg1ZmYwd3pucnhyMGplOXBkZHh2
ZndpcHphMnQ5ZTJmMmR0IiB0aW1lc3RhbXA9IjE2ODA4ODAyNTMiPjY0MDwva2V5PjwvZm9yZWln
bi1rZXlzPjxyZWYtdHlwZSBuYW1lPSJKb3VybmFsIEFydGljbGUiPjE3PC9yZWYtdHlwZT48Y29u
dHJpYnV0b3JzPjxhdXRob3JzPjxhdXRob3I+UGFyZW50aSwgRC4gTS48L2F1dGhvcj48YXV0aG9y
Pkx1Y2FzLCBELjwvYXV0aG9yPjxhdXRob3I+TGVlLCBBLjwvYXV0aG9yPjxhdXRob3I+SG9sbGVu
a2FtcCwgUi4gSC48L2F1dGhvcj48L2F1dGhvcnM+PC9jb250cmlidXRvcnM+PGF1dGgtYWRkcmVz
cz5EaXZpc2lvbiBvZiBJbmZlY3Rpb3VzIERpc2Vhc2VzLCBEZXBhcnRtZW50IG9mIE1lZGljaW5l
LCBHZW9yZ2UgV2FzaGluZ3RvbiBVbml2ZXJzaXR5IE1lZGljYWwgQ2VudGVyLCBXYXNoaW5ndG9u
LCBEQyAyMDAzNzwvYXV0aC1hZGRyZXNzPjx0aXRsZXM+PHRpdGxlPkhlYWx0aCBzdGF0dXMgb2Yg
RXRoaW9waWFuIHJlZnVnZWVzIGluIHRoZSBVbml0ZWQgU3RhdGVzPC90aXRsZT48L3RpdGxlcz48
cGFnZXM+MTU0Mi0xNTQzPC9wYWdlcz48dm9sdW1lPjc3PC92b2x1bWU+PG51bWJlcj4xMjwvbnVt
YmVyPjxrZXl3b3Jkcz48a2V5d29yZD5hbmltYWw8L2tleXdvcmQ+PGtleXdvcmQ+RXRoaW9waWE8
L2tleXdvcmQ+PGtleXdvcmQ+aGVhbHRoIHN0YXR1czwva2V5d29yZD48a2V5d29yZD5odW1hbjwv
a2V5d29yZD48a2V5d29yZD5wYXJhc2l0ZTwva2V5d29yZD48a2V5d29yZD5wcmlvcml0eSBqb3Vy
bmFsPC9rZXl3b3JkPjxrZXl3b3JkPnJlZnVnZWU8L2tleXdvcmQ+PGtleXdvcmQ+dHViZXJjdWxv
c2lzPC9rZXl3b3JkPjxrZXl3b3JkPlVuaXRlZCBTdGF0ZXM8L2tleXdvcmQ+PC9rZXl3b3Jkcz48
ZGF0ZXM+PHllYXI+MTk4NzwveWVhcj48cHViLWRhdGVzPjxkYXRlPjE5ODcgJUogQW1lcmljYW4g
Sm91cm5hbCBvZiBQdWJsaWMgSGVhbHRoPC9kYXRlPjwvcHViLWRhdGVzPjwvZGF0ZXM+PGlzYm4+
MDA5MC0wMDM2PC9pc2JuPjxhY2Nlc3Npb24tbnVtPnJheXlhbi02NjU5NTI2OTU8L2FjY2Vzc2lv
bi1udW0+PHVybHM+PHJlbGF0ZWQtdXJscz48dXJsPmh0dHBzOi8vd3d3LmVtYmFzZS5jb20vc2Vh
cmNoL3Jlc3VsdHM/c3ViYWN0aW9uPXZpZXdyZWNvcmQmYW1wO2lkPUwxODA0NjUxNSZhbXA7ZnJv
bT1leHBvcnQgaHR0cDovL2R4LmRvaS5vcmcvMTAuMjEwNS9BSlBILjc3LjEyLjE1NDI8L3VybD48
dXJsPmh0dHBzOi8vd3d3Lm5jYmkubmxtLm5paC5nb3YvcG1jL2FydGljbGVzL1BNQzE2NDcxODAv
cGRmL2FtanBoMDAyNjMtMDA0OC5wZGY8L3VybD48L3JlbGF0ZWQtdXJscz48L3VybHM+PGN1c3Rv
bTE+UkFZWUFOLUlOQ0xVU0lPTjogeyZxdW90O1JlZ2luYSZxdW90Oz0mZ3Q7JnF1b3Q7SW5jbHVk
ZWQmcXVvdDt9IHwgUkFZWUFOLUxBQkVMUzogUkVGVUdFRSxzZXJvbG9neTwvY3VzdG9tMT48bGFu
Z3VhZ2U+RW5nbGlzaDwvbGFuZ3VhZ2U+PC9yZWNvcmQ+PC9DaXRlPjxDaXRlPjxBdXRob3I+U2hl
bjwvQXV0aG9yPjxZZWFyPjIwMDc8L1llYXI+PFJlY051bT43MDQ8L1JlY051bT48cmVjb3JkPjxy
ZWMtbnVtYmVyPjcwNDwvcmVjLW51bWJlcj48Zm9yZWlnbi1rZXlzPjxrZXkgYXBwPSJFTiIgZGIt
aWQ9ImF4NWZmMHd6bnJ4cjBqZTlwZGR4dmZ3aXB6YTJ0OWUyZjJkdCIgdGltZXN0YW1wPSIxNjgw
ODgwMjU0Ij43MDQ8L2tleT48L2ZvcmVpZ24ta2V5cz48cmVmLXR5cGUgbmFtZT0iSm91cm5hbCBB
cnRpY2xlIj4xNzwvcmVmLXR5cGU+PGNvbnRyaWJ1dG9ycz48YXV0aG9ycz48YXV0aG9yPlNoZW4s
IEMuPC9hdXRob3I+PGF1dGhvcj5MaSwgUy48L2F1dGhvcj48YXV0aG9yPlpoZW5nLCBTLjwvYXV0
aG9yPjxhdXRob3I+Q2hvaSwgTS4gSC48L2F1dGhvcj48YXV0aG9yPkJhZSwgWS4gTS48L2F1dGhv
cj48YXV0aG9yPkhvbmcsIFMuIFQuPC9hdXRob3I+PC9hdXRob3JzPjwvY29udHJpYnV0b3JzPjxh
dXRoLWFkZHJlc3M+Qy4gU2hlbiwgRGVwYXJ0bWVudCBvZiBQYXJhc2l0b2xvZ3kgYW5kIFRyb3Bp
Y2FsIE1lZGljaW5lLCBhbmQgSW5zdGl0dXRlIG9mIEVuZGVtaWMgRGlzZWFzZXMsIFNlb3VsIE5h
dGlvbmFsIFVuaXZlcnNpdHkgQ29sbGVnZSBvZiBNZWRpY2luZSwgU2VvdWwgMTEwLTc5OSwgS29y
ZWEuPC9hdXRoLWFkZHJlc3M+PHRpdGxlcz48dGl0bGU+VGlzc3VlIHBhcmFzaXRpYyBoZWxtaW50
aGlhc2VzIGFyZSBwcmV2YWxlbnQgYXQgQ2hlb25namluLCBOb3J0aCBLb3JlYTwvdGl0bGU+PC90
aXRsZXM+PHBhZ2VzPjEzOS0xNDQ8L3BhZ2VzPjx2b2x1bWU+NDU8L3ZvbHVtZT48bnVtYmVyPjI8
L251bWJlcj48a2V5d29yZHM+PGtleXdvcmQ+aGVsbWludGggYW50aWJvZHk8L2tleXdvcmQ+PGtl
eXdvcmQ+aW1tdW5vZ2xvYnVsaW4gRzwva2V5d29yZD48a2V5d29yZD5wYXJhc2l0ZSBhbnRpZ2Vu
PC9rZXl3b3JkPjxrZXl3b3JkPmFkb2xlc2NlbnQ8L2tleXdvcmQ+PGtleXdvcmQ+YWR1bHQ8L2tl
eXdvcmQ+PGtleXdvcmQ+YWdlZDwva2V5d29yZD48a2V5d29yZD5hbmltYWw8L2tleXdvcmQ+PGtl
eXdvcmQ+YXJ0aWNsZTwva2V5d29yZD48a2V5d29yZD5ibG9vZDwva2V5d29yZD48a2V5d29yZD5j
aGlsZDwva2V5d29yZD48a2V5d29yZD5DbG9ub3JjaGlzIHNpbmVuc2lzPC9rZXl3b3JkPjxrZXl3
b3JkPmVuenltZSBsaW5rZWQgaW1tdW5vc29yYmVudCBhc3NheTwva2V5d29yZD48a2V5d29yZD5l
cGlkZW1pb2xvZ3k8L2tleXdvcmQ+PGtleXdvcmQ+ZmVtYWxlPC9rZXl3b3JkPjxrZXl3b3JkPmhl
bG1pbnRoaWFzaXM8L2tleXdvcmQ+PGtleXdvcmQ+aHVtYW48L2tleXdvcmQ+PGtleXdvcmQ+aXNv
bGF0aW9uIGFuZCBwdXJpZmljYXRpb248L2tleXdvcmQ+PGtleXdvcmQ+S29yZWE8L2tleXdvcmQ+
PGtleXdvcmQ+bWFsZTwva2V5d29yZD48a2V5d29yZD5taWRkbGUgYWdlZDwva2V5d29yZD48a2V5
d29yZD5wYXJhc2l0b2xvZ3k8L2tleXdvcmQ+PGtleXdvcmQ+cHJlc2Nob29sIGNoaWxkPC9rZXl3
b3JkPjxrZXl3b3JkPnByZXZhbGVuY2U8L2tleXdvcmQ+PGtleXdvcmQ+c3BhcmdhbnVtPC9rZXl3
b3JkPjxrZXl3b3JkPlRhZW5pYSBzb2xpdW08L2tleXdvcmQ+PC9rZXl3b3Jkcz48ZGF0ZXM+PHll
YXI+MjAwNzwveWVhcj48cHViLWRhdGVzPjxkYXRlPjIwMDcgJUogVGhlIEtvcmVhbiBqb3VybmFs
IG9mIHBhcmFzaXRvbG9neTwvZGF0ZT48L3B1Yi1kYXRlcz48L2RhdGVzPjxpc2JuPjAwMjMtNDAw
MTwvaXNibj48YWNjZXNzaW9uLW51bT5yYXl5YW4tNjY1OTU0ODU5PC9hY2Nlc3Npb24tbnVtPjx1
cmxzPjxyZWxhdGVkLXVybHM+PHVybD5odHRwczovL3d3dy5lbWJhc2UuY29tL3NlYXJjaC9yZXN1
bHRzP3N1YmFjdGlvbj12aWV3cmVjb3JkJmFtcDtpZD1MNDcyODYxMzAmYW1wO2Zyb209ZXhwb3J0
IGh0dHA6Ly9keC5kb2kub3JnLzEwLjMzNDcva2pwLjIwMDcuNDUuMi4xMzk8L3VybD48dXJsPmh0
dHBzOi8vd3d3Lm5jYmkubmxtLm5paC5nb3YvcG1jL2FydGljbGVzL1BNQzI1MjYzMDcvcGRmL2tq
cC00NS0xMzkucGRmPC91cmw+PC9yZWxhdGVkLXVybHM+PC91cmxzPjxjdXN0b20xPlJBWVlBTi1J
TkNMVVNJT046IHsmcXVvdDtSZWdpbmEmcXVvdDs9Jmd0OyZxdW90O0luY2x1ZGVkJnF1b3Q7fSB8
IFJBWVlBTi1MQUJFTFM6IFJFRlVHRUUsc2Vyb2xvZ3k8L2N1c3RvbTE+PGxhbmd1YWdlPkVuZ2xp
c2g8L2xhbmd1YWdlPjwvcmVjb3JkPjwvQ2l0ZT48Q2l0ZT48QXV0aG9yPlllYW5leTwvQXV0aG9y
PjxZZWFyPjIwMTA8L1llYXI+PFJlY051bT43Njg8L1JlY051bT48cmVjb3JkPjxyZWMtbnVtYmVy
Pjc2ODwvcmVjLW51bWJlcj48Zm9yZWlnbi1rZXlzPjxrZXkgYXBwPSJFTiIgZGItaWQ9ImF4NWZm
MHd6bnJ4cjBqZTlwZGR4dmZ3aXB6YTJ0OWUyZjJkdCIgdGltZXN0YW1wPSIxNjgwODgwMjU0Ij43
Njg8L2tleT48L2ZvcmVpZ24ta2V5cz48cmVmLXR5cGUgbmFtZT0iSm91cm5hbCBBcnRpY2xlIj4x
NzwvcmVmLXR5cGU+PGNvbnRyaWJ1dG9ycz48YXV0aG9ycz48YXV0aG9yPlllYW5leSwgRy4gQS48
L2F1dGhvcj48YXV0aG9yPktvbGFyLCBCLiBTLjwvYXV0aG9yPjxhdXRob3I+U2lsYmVyc3RlaW4s
IEguIEouPC9hdXRob3I+PGF1dGhvcj5XYW5nLCBILiBaLjwvYXV0aG9yPjwvYXV0aG9ycz48L2Nv
bnRyaWJ1dG9ycz48YXV0aC1hZGRyZXNzPkcuIEEuIFllYW5leSwgRGVwYXJ0bWVudCBvZiBQYXRo
b2xvZ3ksIFVuaXZlcnNpdHkgb2YgUm9jaGVzdGVyIE1lZGljYWwgQ2VudGVyLCBSb2NoZXN0ZXIs
IE5ZIDE0NjQyLCBVbml0ZWQgU3RhdGVzPC9hdXRoLWFkZHJlc3M+PHRpdGxlcz48dGl0bGU+Q2Fz
ZSAxNjM6IFNvbGl0YXJ5IG5ldXJvY3lzdGljZXJjb3NpczwvdGl0bGU+PC90aXRsZXM+PHBhZ2Vz
PjU4MS01ODU8L3BhZ2VzPjx2b2x1bWU+MjU3PC92b2x1bWU+PG51bWJlcj4yPC9udW1iZXI+PGtl
eXdvcmRzPjxrZXl3b3JkPmdhZG92ZXJzZXRhbWlkZTwva2V5d29yZD48a2V5d29yZD5IdW1hbiBp
bW11bm9kZWZpY2llbmN5IHZpcnVzIGFudGlib2R5PC9rZXl3b3JkPjxrZXl3b3JkPmltbXVub2ds
b2J1bGluIEc8L2tleXdvcmQ+PGtleXdvcmQ+cGhlbnl0b2luPC9rZXl3b3JkPjxrZXl3b3JkPmFk
dWx0PC9rZXl3b3JkPjxrZXl3b3JkPmFydGljbGU8L2tleXdvcmQ+PGtleXdvcmQ+YnJhaW4gZGFt
YWdlPC9rZXl3b3JkPjxrZXl3b3JkPmNhc2UgcmVwb3J0PC9rZXl3b3JkPjxrZXl3b3JkPmNvbXB1
dGVyIGFzc2lzdGVkIHRvbW9ncmFwaHk8L2tleXdvcmQ+PGtleXdvcmQ+Y29udHJhc3QgZW5oYW5j
ZW1lbnQ8L2tleXdvcmQ+PGtleXdvcmQ+Y3JhbmlvdG9teTwva2V5d29yZD48a2V5d29yZD5lbGVj
dHJvZW5jZXBoYWxvZ3JhbTwva2V5d29yZD48a2V5d29yZD5lbWVyZ2VuY3kgd2FyZDwva2V5d29y
ZD48a2V5d29yZD5lbnp5bWUgbGlua2VkIGltbXVub3NvcmJlbnQgYXNzYXk8L2tleXdvcmQ+PGtl
eXdvcmQ+ZnJvbnRhbCBsb2JlPC9rZXl3b3JkPjxrZXl3b3JkPmhlcGF0aXRpcyBCPC9rZXl3b3Jk
PjxrZXl3b3JkPmh1bWFuPC9rZXl3b3JkPjxrZXl3b3JkPmtpZG5leSBpbmp1cnk8L2tleXdvcmQ+
PGtleXdvcmQ+bHVuZyBub2R1bGU8L2tleXdvcmQ+PGtleXdvcmQ+bWFsZTwva2V5d29yZD48a2V5
d29yZD5tZWRpY2FsIGhpc3Rvcnk8L2tleXdvcmQ+PGtleXdvcmQ+bmV1cm9jeXN0aWNlcmNvc2lz
PC9rZXl3b3JkPjxrZXl3b3JkPm5ldXJvaW1hZ2luZzwva2V5d29yZD48a2V5d29yZD5udWNsZWFy
IG1hZ25ldGljIHJlc29uYW5jZSBpbWFnaW5nPC9rZXl3b3JkPjxrZXl3b3JkPnByaW9yaXR5IGpv
dXJuYWw8L2tleXdvcmQ+PGtleXdvcmQ+cmVmdWdlZTwva2V5d29yZD48a2V5d29yZD50b25pYyBj
bG9uaWMgc2VpenVyZTwva2V5d29yZD48a2V5d29yZD50cmFjaG9tYTwva2V5d29yZD48a2V5d29y
ZD5vcHRpbWFyazwva2V5d29yZD48L2tleXdvcmRzPjxkYXRlcz48eWVhcj4yMDEwPC95ZWFyPjxw
dWItZGF0ZXM+PGRhdGU+MjAxMCAlSiBSYWRpb2xvZ3k8L2RhdGU+PC9wdWItZGF0ZXM+PC9kYXRl
cz48aXNibj4wMDMzLTg0MTkgMTUyNy0xMzE1PC9pc2JuPjxhY2Nlc3Npb24tbnVtPnJheXlhbi02
NjU5NTE0NjM8L2FjY2Vzc2lvbi1udW0+PHVybHM+PHJlbGF0ZWQtdXJscz48dXJsPmh0dHBzOi8v
d3d3LmVtYmFzZS5jb20vc2VhcmNoL3Jlc3VsdHM/c3ViYWN0aW9uPXZpZXdyZWNvcmQmYW1wO2lk
PUwzNTk4MzcxNzMmYW1wO2Zyb209ZXhwb3J0IGh0dHA6Ly9keC5kb2kub3JnLzEwLjExNDgvcmFk
aW9sLjEwMDkwODU2PC91cmw+PC9yZWxhdGVkLXVybHM+PC91cmxzPjxjdXN0b20xPm9wdGltYXJr
KE1hbGxpbmNrcm9kdCxVbml0ZWQgU3RhdGVzKSBSQVlZQU4tSU5DTFVTSU9OOiB7JnF1b3Q7UmVn
aW5hJnF1b3Q7PSZndDsmcXVvdDtJbmNsdWRlZCZxdW90O30gfCBSQVlZQU4tTEFCRUxTOiBSRUZV
R0VFLGhpc3RvbG9neTwvY3VzdG9tMT48bGFuZ3VhZ2U+RW5nbGlzaDwvbGFuZ3VhZ2U+PC9yZWNv
cmQ+PC9DaXRlPjxDaXRlPjxBdXRob3I+Q2FycmVyYXMtQWJhZDwvQXV0aG9yPjxZZWFyPjIwMjI8
L1llYXI+PFJlY051bT44MTU8L1JlY051bT48cmVjb3JkPjxyZWMtbnVtYmVyPjgxNTwvcmVjLW51
bWJlcj48Zm9yZWlnbi1rZXlzPjxrZXkgYXBwPSJFTiIgZGItaWQ9ImF4NWZmMHd6bnJ4cjBqZTlw
ZGR4dmZ3aXB6YTJ0OWUyZjJkdCIgdGltZXN0YW1wPSIxNjgwODgwMzEyIj44MTU8L2tleT48L2Zv
cmVpZ24ta2V5cz48cmVmLXR5cGUgbmFtZT0iSm91cm5hbCBBcnRpY2xlIj4xNzwvcmVmLXR5cGU+
PGNvbnRyaWJ1dG9ycz48YXV0aG9ycz48YXV0aG9yPkNhcnJlcmFzLUFiYWQsIEMuPC9hdXRob3I+
PGF1dGhvcj5PbGl2ZWlyYS1Tb3V0bywgSS48L2F1dGhvcj48YXV0aG9yPlBvdS1DaXJ1ZWxvLCBE
LjwvYXV0aG9yPjxhdXRob3I+UHVqb2wtTW9ycm8sIEouIE0uPC9hdXRob3I+PGF1dGhvcj5Tb2xl
ci1QYWxhY8OtbiwgUC48L2F1dGhvcj48YXV0aG9yPlNvcmlhbm8tQXJhbmRlcywgQS48L2F1dGhv
cj48YXV0aG9yPlN1bGxlaXJvLCBFLjwvYXV0aG9yPjxhdXRob3I+VHJldmnDsW8tTWFydXJpLCBC
LjwvYXV0aG9yPjxhdXRob3I+QnJvdG8tQ29ydMOpcywgQy48L2F1dGhvcj48YXV0aG9yPkVzcGVy
YWxiYSwgSi48L2F1dGhvcj48YXV0aG9yPkdhcmPDrWEtU2FsZ2FkbywgRy48L2F1dGhvcj48YXV0
aG9yPlphcnp1ZWxhLCBGLjwvYXV0aG9yPjxhdXRob3I+U2VycmUtRGVsY29yLCBOLjwvYXV0aG9y
PjxhdXRob3I+RXNwaWF1LCBNLjwvYXV0aG9yPjwvYXV0aG9ycz48L2NvbnRyaWJ1dG9ycz48dGl0
bGVzPjx0aXRsZT5IZWFsdGggYW5kIFZhY2NpbmF0aW9uIFN0YXR1cyBvZiBVbmFjY29tcGFuaWVk
IE1pbm9ycyBBZnRlciBBcnJpdmFsIGluIGEgRXVyb3BlYW4gQm9yZGVyIENvdW50cnk6IEEgQ3Jv
c3Mtc2VjdGlvbmFsIFN0dWR5ICgyMDE3LTIwMjApPC90aXRsZT48c2Vjb25kYXJ5LXRpdGxlPlBl
ZGlhdHJpYyBJbmZlY3Rpb3VzIERpc2Vhc2UgSm91cm5hbDwvc2Vjb25kYXJ5LXRpdGxlPjwvdGl0
bGVzPjxwZXJpb2RpY2FsPjxmdWxsLXRpdGxlPlBlZGlhdHJpYyBJbmZlY3Rpb3VzIERpc2Vhc2Ug
Sm91cm5hbDwvZnVsbC10aXRsZT48L3BlcmlvZGljYWw+PHBhZ2VzPjg3Mi04Nzc8L3BhZ2VzPjx2
b2x1bWU+NDE8L3ZvbHVtZT48bnVtYmVyPjExPC9udW1iZXI+PGtleXdvcmRzPjxrZXl3b3JkPmNo
aWNrZW5wb3ggdmFjY2luZTwva2V5d29yZD48a2V5d29yZD5oZXBhdGl0aXMgQiB2YWNjaW5lPC9r
ZXl3b3JkPjxrZXl3b3JkPm1lYXNsZXMgdmFjY2luZTwva2V5d29yZD48a2V5d29yZD5hZG9sZXNj
ZW50PC9rZXl3b3JkPjxrZXl3b3JkPkFmcmljYSBzb3V0aCBvZiB0aGUgU2FoYXJhPC9rZXl3b3Jk
PjxrZXl3b3JkPmFydGljbGU8L2tleXdvcmQ+PGtleXdvcmQ+Y2hpY2tlbnBveDwva2V5d29yZD48
a2V5d29yZD5jcm9zcy1zZWN0aW9uYWwgc3R1ZHk8L2tleXdvcmQ+PGtleXdvcmQ+ZGVjaXNpb24g
bWFraW5nPC9rZXl3b3JkPjxrZXl3b3JkPkV1cm9wZTwva2V5d29yZD48a2V5d29yZD5FdXJvcGVh
bjwva2V5d29yZD48a2V5d29yZD5mZW1hbGU8L2tleXdvcmQ+PGtleXdvcmQ+Z2VvZ3JhcGhpYyBv
cmlnaW48L2tleXdvcmQ+PGtleXdvcmQ+aGVhbHRoIGNlbnRlcjwva2V5d29yZD48a2V5d29yZD5o
ZWFsdGggc3RhdHVzPC9rZXl3b3JkPjxrZXl3b3JkPmhlcGF0aXRpcyBCPC9rZXl3b3JkPjxrZXl3
b3JkPkhlcGF0aXRpcyBCIHZpcnVzPC9rZXl3b3JkPjxrZXl3b3JkPmh1bWFuPC9rZXl3b3JkPjxr
ZXl3b3JkPmludGVzdGluZSBwYXJhc2l0ZTwva2V5d29yZD48a2V5d29yZD5sYXRlbnQgdH==
</w:fldData>
              </w:fldChar>
            </w:r>
            <w:r>
              <w:rPr>
                <w:rFonts w:ascii="Arial" w:hAnsi="Arial" w:cs="Arial"/>
                <w:sz w:val="20"/>
                <w:szCs w:val="20"/>
                <w:lang w:val="en-GB"/>
              </w:rPr>
              <w:instrText xml:space="preserve"> ADDIN EN.CITE.DATA </w:instrText>
            </w:r>
            <w:r>
              <w:rPr>
                <w:rFonts w:ascii="Arial" w:hAnsi="Arial" w:cs="Arial"/>
                <w:sz w:val="20"/>
                <w:szCs w:val="20"/>
                <w:lang w:val="en-GB"/>
              </w:rPr>
            </w:r>
            <w:r>
              <w:rPr>
                <w:rFonts w:ascii="Arial" w:hAnsi="Arial" w:cs="Arial"/>
                <w:sz w:val="20"/>
                <w:szCs w:val="20"/>
                <w:lang w:val="en-GB"/>
              </w:rPr>
              <w:fldChar w:fldCharType="end"/>
            </w:r>
            <w:r>
              <w:rPr>
                <w:rFonts w:ascii="Arial" w:hAnsi="Arial" w:cs="Arial"/>
                <w:sz w:val="20"/>
                <w:szCs w:val="20"/>
                <w:lang w:val="en-GB"/>
              </w:rPr>
              <w:fldChar w:fldCharType="begin">
                <w:fldData xml:space="preserve">dWJlcmN1bG9zaXM8L2tleXdvcmQ+PGtleXdvcmQ+bWFqb3IgY2xpbmljYWwgc3R1ZHk8L2tleXdv
cmQ+PGtleXdvcmQ+bWFsZTwva2V5d29yZD48a2V5d29yZD5tZWFzbGVzPC9rZXl3b3JkPjxrZXl3
b3JkPm1pZ3JhbnQ8L2tleXdvcmQ+PGtleXdvcmQ+bWlub3IgKHBlcnNvbik8L2tleXdvcmQ+PGtl
eXdvcmQ+bm9uaHVtYW48L2tleXdvcmQ+PGtleXdvcmQ+b2JzZXJ2YXRpb25hbCBzdHVkeTwva2V5
d29yZD48a2V5d29yZD5wdWJsaWMgaGVhbHRoPC9rZXl3b3JkPjxrZXl3b3JkPnJldHJvc3BlY3Rp
dmUgc3R1ZHk8L2tleXdvcmQ+PGtleXdvcmQ+c2NyZWVuaW5nPC9rZXl3b3JkPjxrZXl3b3JkPnNl
cm9sb2d5PC9rZXl3b3JkPjxrZXl3b3JkPlNwYWluPC9rZXl3b3JkPjxrZXl3b3JkPnZhY2NpbmF0
aW9uPC9rZXl3b3JkPjxrZXl3b3JkPnZhY2NpbmF0aW9uIGNvdmVyYWdlPC9rZXl3b3JkPjxrZXl3
b3JkPnZhY2NpbmUgcHJldmVudGFibGUgZGlzZWFzZTwva2V5d29yZD48a2V5d29yZD5Dcm9zcy1T
ZWN0aW9uYWwgU3R1ZGllczwva2V5d29yZD48a2V5d29yZD5DZXNhcmVhbiBTZWN0aW9uPC9rZXl3
b3JkPjwva2V5d29yZHM+PGRhdGVzPjx5ZWFyPjIwMjI8L3llYXI+PHB1Yi1kYXRlcz48ZGF0ZT4y
MDIyPC9kYXRlPjwvcHViLWRhdGVzPjwvZGF0ZXM+PGlzYm4+MTUzMi0wOTg3IDA4OTEtMzY2ODwv
aXNibj48YWNjZXNzaW9uLW51bT5yYXl5YW4tOTE3NTMzNDAyPC9hY2Nlc3Npb24tbnVtPjx1cmxz
PjxyZWxhdGVkLXVybHM+PHVybD5odHRwczovL3d3dy5lbWJhc2UuY29tL3NlYXJjaC9yZXN1bHRz
P3N1YmFjdGlvbj12aWV3cmVjb3JkJmFtcDtpZD1MMjAyMDcyNjQzNyZhbXA7ZnJvbT1leHBvcnQg
aHR0cDovL2R4LmRvaS5vcmcvMTAuMTA5Ny9JTkYuMDAwMDAwMDAwMDAwMzY3MDwvdXJsPjwvcmVs
YXRlZC11cmxzPjwvdXJscz48Y3VzdG9tMT5MMjAyMDcyNjQzNyAyMDIyLTEwLTI0IDIwMjItMTAt
MjYgfCBSQVlZQU4tSU5DTFVTSU9OOiB7JnF1b3Q7TmFkamEgJnF1b3Q7PSZndDsmcXVvdDtJbmNs
dWRlZCZxdW90OywgJnF1b3Q7UmVnaW5hJnF1b3Q7PSZndDsmcXVvdDtJbmNsdWRlZCZxdW90O30g
fCBSQVlZQU4tTEFCRUxTOiBtdWx0aXBsZTwvY3VzdG9tMT48ZWxlY3Ryb25pYy1yZXNvdXJjZS1u
dW0+ZG9pOjEwLjEwOTcvSU5GLjAwMDAwMDAwMDAwMDM2NzA8L2VsZWN0cm9uaWMtcmVzb3VyY2Ut
bnVtPjxsYW5ndWFnZT5FbmdsaXNoPC9sYW5ndWFnZT48L3JlY29yZD48L0NpdGU+PENpdGU+PEF1
dGhvcj5NY0Rvd2VsbDwvQXV0aG9yPjxZZWFyPjE5OTA8L1llYXI+PFJlY051bT41ODk8L1JlY051
bT48cmVjb3JkPjxyZWMtbnVtYmVyPjU4OTwvcmVjLW51bWJlcj48Zm9yZWlnbi1rZXlzPjxrZXkg
YXBwPSJFTiIgZGItaWQ9ImF4NWZmMHd6bnJ4cjBqZTlwZGR4dmZ3aXB6YTJ0OWUyZjJkdCIgdGlt
ZXN0YW1wPSIxNjgwODgwMjUzIj41ODk8L2tleT48L2ZvcmVpZ24ta2V5cz48cmVmLXR5cGUgbmFt
ZT0iSm91cm5hbCBBcnRpY2xlIj4xNzwvcmVmLXR5cGU+PGNvbnRyaWJ1dG9ycz48YXV0aG9ycz48
YXV0aG9yPk1jRG93ZWxsLCBELjwvYXV0aG9yPjxhdXRob3I+SGFycGVyLCBDLiBHLjwvYXV0aG9y
PjwvYXV0aG9ycz48L2NvbnRyaWJ1dG9ycz48YXV0aC1hZGRyZXNzPkMuRy4gSGFycGVyLCBVbml2
ZXJzaXR5IG9mIFN5ZG5leSwgU3lkbmV5LCBOU1cgMjAwNiwgQXVzdHJhbGlhPC9hdXRoLWFkZHJl
c3M+PHRpdGxlcz48dGl0bGU+TmV1cm9jeXN0aWNlcmNvc2lzIC0gVHdvIEF1c3RyYWxpYW4gY2Fz
ZXM8L3RpdGxlPjxzZWNvbmRhcnktdGl0bGU+TWVkIEogQXVzdDwvc2Vjb25kYXJ5LXRpdGxlPjwv
dGl0bGVzPjxwZXJpb2RpY2FsPjxmdWxsLXRpdGxlPk1lZCBKIEF1c3Q8L2Z1bGwtdGl0bGU+PC9w
ZXJpb2RpY2FsPjxwYWdlcz4yMTctMjE4PC9wYWdlcz48dm9sdW1lPjE1Mjwvdm9sdW1lPjxudW1i
ZXI+NDwvbnVtYmVyPjxrZXl3b3Jkcz48a2V5d29yZD5hcnRpY2xlPC9rZXl3b3JkPjxrZXl3b3Jk
PmJyYWluIGN5c3Q8L2tleXdvcmQ+PGtleXdvcmQ+Y2FzZSByZXBvcnQ8L2tleXdvcmQ+PGtleXdv
cmQ+Y2VzdG9kZTwva2V5d29yZD48a2V5d29yZD5jeXN0aWNlcmNvc2lzPC9rZXl3b3JkPjxrZXl3
b3JkPmZvY2FsIGVwaWxlcHN5PC9rZXl3b3JkPjxrZXl3b3JkPmhlYWRhY2hlPC9rZXl3b3JkPjxr
ZXl3b3JkPmhpc3RvbG9neTwva2V5d29yZD48a2V5d29yZD5odW1hbjwva2V5d29yZD48a2V5d29y
ZD5tYWxlPC9rZXl3b3JkPjxrZXl3b3JkPnByaW9yaXR5IGpvdXJuYWw8L2tleXdvcmQ+PGtleXdv
cmQ+VGFlbmlhIHNvbGl1bTwva2V5d29yZD48a2V5d29yZD5OZXVyb2N5c3RpY2VyY29zaXM8L2tl
eXdvcmQ+PC9rZXl3b3Jkcz48ZGF0ZXM+PHllYXI+MTk5MDwveWVhcj48cHViLWRhdGVzPjxkYXRl
PjE5OTAgJUogTWVkaWNhbCBKb3VybmFsIG9mIEF1c3RyYWxpYTwvZGF0ZT48L3B1Yi1kYXRlcz48
L2RhdGVzPjxpc2JuPjAwMjUtNzI5WDwvaXNibj48YWNjZXNzaW9uLW51bT5yYXl5YW4tNjY1OTUz
NjAyPC9hY2Nlc3Npb24tbnVtPjx1cmxzPjxyZWxhdGVkLXVybHM+PHVybD5odHRwczovL3d3dy5l
bWJhc2UuY29tL3NlYXJjaC9yZXN1bHRzP3N1YmFjdGlvbj12aWV3cmVjb3JkJmFtcDtpZD1MMjAw
NTk0ODQmYW1wO2Zyb209ZXhwb3J0IGh0dHA6Ly9keC5kb2kub3JnLzEwLjU2OTQvai4xMzI2LTUz
NzcuMTk5MC50YjEyNTE1My54PC91cmw+PHVybD5odHRwczovL29ubGluZWxpYnJhcnkud2lsZXku
Y29tL2RvaS9hYnMvMTAuNTY5NC9qLjEzMjYtNTM3Ny4xOTkwLnRiMTI1MTUzLng8L3VybD48L3Jl
bGF0ZWQtdXJscz48L3VybHM+PGN1c3RvbTE+UkFZWUFOLUlOQ0xVU0lPTjogeyZxdW90O1JlZ2lu
YSZxdW90Oz0mZ3Q7JnF1b3Q7SW5jbHVkZWQmcXVvdDssICZxdW90O0hhYnRhbXUmcXVvdDs9Jmd0
OyZxdW90O0luY2x1ZGVkJnF1b3Q7fSB8IFJBWVlBTi1MQUJFTFM6IGN5c3RzLE1JR1JBTlQ8L2N1
c3RvbTE+PGxhbmd1YWdlPkVuZ2xpc2g8L2xhbmd1YWdlPjwvcmVjb3JkPjwvQ2l0ZT48Q2l0ZT48
QXV0aG9yPlBlcnNzb248L0F1dGhvcj48WWVhcj4xOTk0PC9ZZWFyPjxSZWNOdW0+NjQ4PC9SZWNO
dW0+PHJlY29yZD48cmVjLW51bWJlcj42NDg8L3JlYy1udW1iZXI+PGZvcmVpZ24ta2V5cz48a2V5
IGFwcD0iRU4iIGRiLWlkPSJheDVmZjB3em5yeHIwamU5cGRkeHZmd2lwemEydDllMmYyZHQiIHRp
bWVzdGFtcD0iMTY4MDg4MDI1MyI+NjQ4PC9rZXk+PC9mb3JlaWduLWtleXM+PHJlZi10eXBlIG5h
bWU9IkpvdXJuYWwgQXJ0aWNsZSI+MTc8L3JlZi10eXBlPjxjb250cmlidXRvcnM+PGF1dGhvcnM+
PGF1dGhvcj5QZXJzc29uLCBBLjwvYXV0aG9yPjxhdXRob3I+Um9tYm8sIEwuPC9hdXRob3I+PC9h
dXRob3JzPjwvY29udHJpYnV0b3JzPjxhdXRoLWFkZHJlc3M+QS4gUGVyc3NvbiwgRGVwdCBJbW11
bm9sLCBNaWNyb2Jpb2wsIFBhdGhvbG9neSwgS2Fyb2xpbnNrYSBJbnN0aXR1dGUsIEh1ZGRpbmdl
IEhvc3BpdGFsLCBTLTE0MSA4NiBIdWRkaW5nZSwgU3dlZGVuPC9hdXRoLWFkZHJlc3M+PHRpdGxl
cz48dGl0bGU+SW50ZXN0aW5hbCBwYXJhc2l0ZXMgaW4gcmVmdWdlZXMgYW5kIGFzeWx1bSBzZWVr
ZXJzIGVudGVyaW5nIHRoZSBTdG9ja2hvbG0gYXJlYSwgMTk4Ny04ODogRXZhbHVhdGlvbiBvZiBy
b3V0aW5lIHN0b29sIHNjcmVlbmluZzwvdGl0bGU+PC90aXRsZXM+PHBhZ2VzPjE5OS0yMDc8L3Bh
Z2VzPjx2b2x1bWU+MjY8L3ZvbHVtZT48bnVtYmVyPjI8L251bWJlcj48a2V5d29yZHM+PGtleXdv
cmQ+QWZyaWNhPC9rZXl3b3JkPjxrZXl3b3JkPmFnZTwva2V5d29yZD48a2V5d29yZD5hcnRpY2xl
PC9rZXl3b3JkPjxrZXl3b3JkPkFzaWE8L2tleXdvcmQ+PGtleXdvcmQ+Y29zdDwva2V5d29yZD48
a2V5d29yZD5kaXNlYXNlIGNhcnJpZXI8L2tleXdvcmQ+PGtleXdvcmQ+ZGlzZWFzZSB0cmFuc21p
c3Npb248L2tleXdvcmQ+PGtleXdvcmQ+ZXRobmljIGdyb3VwPC9rZXl3b3JkPjxrZXl3b3JkPmZl
Y2VzIGFuYWx5c2lzPC9rZXl3b3JkPjxrZXl3b3JkPmZlbWFsZTwva2V5d29yZD48a2V5d29yZD5H
aWFyZGlhIGludGVzdGluYWxpczwva2V5d29yZD48a2V5d29yZD5oZWxtaW50aDwva2V5d29yZD48
a2V5d29yZD5odW1hbjwva2V5d29yZD48a2V5d29yZD5JbmRpYTwva2V5d29yZD48a2V5d29yZD5p
bnRlc3RpbmUgcGFyYXNpdGU8L2tleXdvcmQ+PGtleXdvcmQ+bWFsZTwva2V5d29yZD48a2V5d29y
ZD5tZWRpY2FsIHJlY29yZDwva2V5d29yZD48a2V5d29yZD5uZW1hdG9kZTwva2V5d29yZD48a2V5
d29yZD5wYXJhc2l0b3Npczwva2V5d29yZD48a2V5d29yZD5wcm90b3pvb248L2tleXdvcmQ+PGtl
eXdvcmQ+cmVmdWdlZTwva2V5d29yZD48a2V5d29yZD5ydXJhbCBhcmVhPC9rZXl3b3JkPjxrZXl3
b3JkPnNjcmVlbmluZzwva2V5d29yZD48a2V5d29yZD5zZXggZGlmZmVyZW5jZTwva2V5d29yZD48
a2V5d29yZD5Td2VkZW48L2tleXdvcmQ+PGtleXdvcmQ+dHJvcGljczwva2V5d29yZD48a2V5d29y
ZD5JbnRlc3RpbmVzPC9rZXl3b3JkPjwva2V5d29yZHM+PGRhdGVzPjx5ZWFyPjE5OTQ8L3llYXI+
PHB1Yi1kYXRlcz48ZGF0ZT4xOTk0ICVKIFNjYW5kaW5hdmlhbiBKb3VybmFsIG9mIEluZmVjdGlv
dXMgRGlzZWFzZXM8L2RhdGU+PC9wdWItZGF0ZXM+PC9kYXRlcz48aXNibj4wMDM2LTU1NDg8L2lz
Ym4+PGFjY2Vzc2lvbi1udW0+cmF5eWFuLTY2NTk1MzEzNjwvYWNjZXNzaW9uLW51bT48dXJscz48
cmVsYXRlZC11cmxzPjx1cmw+aHR0cHM6Ly93d3cuZW1iYXNlLmNvbS9zZWFyY2gvcmVzdWx0cz9z
dWJhY3Rpb249dmlld3JlY29yZCZhbXA7aWQ9TDI0MTQxMTA1JmFtcDtmcm9tPWV4cG9ydDwvdXJs
Pjx1cmw+aHR0cHM6Ly93d3cudGFuZGZvbmxpbmUuY29tL2RvaS9hYnMvMTAuMzEwOS8wMDM2NTU0
OTQwOTAxMTc4NDwvdXJsPjwvcmVsYXRlZC11cmxzPjwvdXJscz48Y3VzdG9tMT5SQVlZQU4tSU5D
TFVTSU9OOiB7JnF1b3Q7UmVnaW5hJnF1b3Q7PSZndDsmcXVvdDtJbmNsdWRlZCZxdW90OywgJnF1
b3Q7SGFidGFtdSZxdW90Oz0mZ3Q7JnF1b3Q7SW5jbHVkZWQmcXVvdDt9IHwgUkFZWUFOLUxBQkVM
UzogUkVGVUdFRSxtaWNyb3Njb3B5LEFTWUxVTSBTRUVLRVI8L2N1c3RvbTE+PGxhbmd1YWdlPkVu
Z2xpc2g8L2xhbmd1YWdlPjwvcmVjb3JkPjwvQ2l0ZT48L0VuZE5vdGU+
</w:fldData>
              </w:fldChar>
            </w:r>
            <w:r>
              <w:rPr>
                <w:rFonts w:ascii="Arial" w:hAnsi="Arial" w:cs="Arial"/>
                <w:sz w:val="20"/>
                <w:szCs w:val="20"/>
                <w:lang w:val="en-GB"/>
              </w:rPr>
              <w:instrText xml:space="preserve"> ADDIN EN.CITE.DATA </w:instrText>
            </w:r>
            <w:r>
              <w:rPr>
                <w:rFonts w:ascii="Arial" w:hAnsi="Arial" w:cs="Arial"/>
                <w:sz w:val="20"/>
                <w:szCs w:val="20"/>
                <w:lang w:val="en-GB"/>
              </w:rPr>
            </w:r>
            <w:r>
              <w:rPr>
                <w:rFonts w:ascii="Arial" w:hAnsi="Arial" w:cs="Arial"/>
                <w:sz w:val="20"/>
                <w:szCs w:val="20"/>
                <w:lang w:val="en-GB"/>
              </w:rPr>
              <w:fldChar w:fldCharType="end"/>
            </w:r>
            <w:r w:rsidRPr="005F2E2F">
              <w:rPr>
                <w:rFonts w:ascii="Arial" w:hAnsi="Arial" w:cs="Arial"/>
                <w:sz w:val="20"/>
                <w:szCs w:val="20"/>
                <w:lang w:val="en-GB"/>
              </w:rPr>
            </w:r>
            <w:r w:rsidRPr="005F2E2F">
              <w:rPr>
                <w:rFonts w:ascii="Arial" w:hAnsi="Arial" w:cs="Arial"/>
                <w:sz w:val="20"/>
                <w:szCs w:val="20"/>
                <w:lang w:val="en-GB"/>
              </w:rPr>
              <w:fldChar w:fldCharType="separate"/>
            </w:r>
            <w:r w:rsidRPr="00B76E1C">
              <w:rPr>
                <w:rFonts w:ascii="Arial" w:hAnsi="Arial" w:cs="Arial"/>
                <w:noProof/>
                <w:sz w:val="20"/>
                <w:szCs w:val="20"/>
                <w:lang w:val="fr-FR"/>
              </w:rPr>
              <w:t>[66, 94, 97, 127, 137, 156, 237-246]</w:t>
            </w:r>
            <w:r w:rsidRPr="005F2E2F">
              <w:rPr>
                <w:rFonts w:ascii="Arial" w:hAnsi="Arial" w:cs="Arial"/>
                <w:sz w:val="20"/>
                <w:szCs w:val="20"/>
                <w:lang w:val="en-GB"/>
              </w:rPr>
              <w:fldChar w:fldCharType="end"/>
            </w:r>
          </w:p>
        </w:tc>
      </w:tr>
      <w:tr w:rsidR="00B76E1C" w:rsidRPr="00B76E1C" w:rsidTr="00B76E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1" w:type="pct"/>
            <w:shd w:val="clear" w:color="auto" w:fill="auto"/>
          </w:tcPr>
          <w:p w:rsidR="00B76E1C" w:rsidRPr="005F2E2F" w:rsidRDefault="00B76E1C" w:rsidP="00B76E1C">
            <w:pPr>
              <w:jc w:val="both"/>
              <w:rPr>
                <w:rFonts w:ascii="Arial" w:hAnsi="Arial" w:cs="Arial"/>
                <w:b w:val="0"/>
                <w:color w:val="000000"/>
                <w:sz w:val="20"/>
                <w:szCs w:val="20"/>
                <w:lang w:val="en-GB"/>
              </w:rPr>
            </w:pPr>
            <w:proofErr w:type="spellStart"/>
            <w:r w:rsidRPr="005F2E2F">
              <w:rPr>
                <w:rFonts w:ascii="Arial" w:hAnsi="Arial" w:cs="Arial"/>
                <w:b w:val="0"/>
                <w:i/>
                <w:color w:val="000000"/>
                <w:sz w:val="20"/>
                <w:szCs w:val="20"/>
                <w:lang w:val="en-GB"/>
              </w:rPr>
              <w:t>Echinococcus</w:t>
            </w:r>
            <w:proofErr w:type="spellEnd"/>
            <w:r w:rsidRPr="005F2E2F">
              <w:rPr>
                <w:rFonts w:ascii="Arial" w:hAnsi="Arial" w:cs="Arial"/>
                <w:b w:val="0"/>
                <w:color w:val="000000"/>
                <w:sz w:val="20"/>
                <w:szCs w:val="20"/>
                <w:lang w:val="en-GB"/>
              </w:rPr>
              <w:t xml:space="preserve"> spp.</w:t>
            </w:r>
          </w:p>
        </w:tc>
        <w:tc>
          <w:tcPr>
            <w:tcW w:w="2409" w:type="pct"/>
            <w:shd w:val="clear" w:color="auto" w:fill="auto"/>
          </w:tcPr>
          <w:p w:rsidR="00B76E1C" w:rsidRPr="005F2E2F" w:rsidRDefault="00B76E1C" w:rsidP="00B76E1C">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5F2E2F">
              <w:rPr>
                <w:rFonts w:ascii="Arial" w:hAnsi="Arial" w:cs="Arial"/>
                <w:sz w:val="20"/>
                <w:szCs w:val="20"/>
                <w:lang w:val="en-GB"/>
              </w:rPr>
              <w:fldChar w:fldCharType="begin">
                <w:fldData xml:space="preserve">ZXl3b3JkPnJlZnVnZWU8L2tleXdvcmQ+PGtleXdvcmQ+cmVzcGlyYXRvcnkgdHJhY3QgaW5mZWN0
aW9uPC9rZXl3b3JkPjxrZXl3b3JkPnJldHJvc3BlY3RpdmUgc3R1ZHk8L2tleXdvcmQ+PGtleXdv
cmQ+c2NhcmxldCBmZXZlcjwva2V5d29yZD48a2V5d29yZD5zY2hpc3Rvc29taWFzaXM8L2tleXdv
cmQ+PGtleXdvcmQ+U29tYWxpYTwva2V5d29yZD48a2V5d29yZD5zdHJvbmd5bG9pZGlhc2lzPC9r
ZXl3b3JkPjxrZXl3b3JkPnN5cGhpbGlzPC9rZXl3b3JkPjxrZXl3b3JkPlN5cmlhbiBBcmFiIFJl
cHVibGljPC9rZXl3b3JkPjxrZXl3b3JkPnR1YmVyY3Vsb3Npczwva2V5d29yZD48a2V5d29yZD50
dWJlcmN1bG91cyBseW1waGFkZW5pdGlzPC9rZXl3b3JkPjxrZXl3b3JkPnR1YmVyY3Vsb3VzIHBl
cmljYXJkaXRpczwva2V5d29yZD48a2V5d29yZD51bml2ZXJzaXR5IGhvc3BpdGFsPC9rZXl3b3Jk
PjxrZXl3b3JkPnVyaW5hcnkgdHJhY3QgaW5mZWN0aW9uPC9rZXl3b3JkPjxrZXl3b3JkPnVyb2xp
dGhpYXNpczwva2V5d29yZD48a2V5d29yZD5SZXRyb3NwZWN0aXZlIFN0dWRpZXM8L2tleXdvcmQ+
PC9rZXl3b3Jkcz48ZGF0ZXM+PHllYXI+MjAyMTwveWVhcj48cHViLWRhdGVzPjxkYXRlPjIwMjE8
L2RhdGU+PC9wdWItZGF0ZXM+PC9kYXRlcz48aXNibj4xODczLTA0NDIgMTQ3Ny04OTM5PC9pc2Ju
PjxhY2Nlc3Npb24tbnVtPnJheXlhbi05MTc1MzMyMDU8L2FjY2Vzc2lvbi1udW0+PHVybHM+PHJl
bGF0ZWQtdXJscz48dXJsPmh0dHBzOi8vd3d3LmVtYmFzZS5jb20vc2VhcmNoL3Jlc3VsdHM/c3Vi
YWN0aW9uPXZpZXdyZWNvcmQmYW1wO2lkPUwyMDE1Mjg1MTcyJmFtcDtmcm9tPWV4cG9ydCBodHRw
Oi8vZHguZG9pLm9yZy8xMC4xMDE2L2oudG1haWQuMjAyMS4xMDIxODY8L3VybD48L3JlbGF0ZWQt
dXJscz48L3VybHM+PGN1c3RvbTE+TDIwMTUyODUxNzIgMjAyMS0xMS0wMSAyMDIxLTExLTE4IHwg
UkFZWUFOLUlOQ0xVU0lPTjogeyZxdW90O05hZGphICZxdW90Oz0mZ3Q7JnF1b3Q7SW5jbHVkZWQm
cXVvdDssICZxdW90O1JlZ2luYSZxdW90Oz0mZ3Q7JnF1b3Q7SW5jbHVkZWQmcXVvdDt9IHwgUkFZ
WUFOLUxBQkVMUzogbXVsdGlwbGU8L2N1c3RvbTE+PGVsZWN0cm9uaWMtcmVzb3VyY2UtbnVtPmRv
aToxMC4xMDE2L2oudG1haWQuMjAyMS4xMDIxODY8L2VsZWN0cm9uaWMtcmVzb3VyY2UtbnVtPjxs
YW5ndWFnZT5FbmdsaXNoPC9sYW5ndWFnZT48L3JlY29yZD48L0NpdGU+PENpdGU+PEF1dGhvcj5B
emxpbjwvQXV0aG9yPjxZZWFyPjIwMjE8L1llYXI+PFJlY051bT44MDE8L1JlY051bT48cmVjb3Jk
PjxyZWMtbnVtYmVyPjgwMTwvcmVjLW51bWJlcj48Zm9yZWlnbi1rZXlzPjxrZXkgYXBwPSJFTiIg
ZGItaWQ9ImF4NWZmMHd6bnJ4cjBqZTlwZGR4dmZ3aXB6YTJ0OWUyZjJkdCIgdGltZXN0YW1wPSIx
NjgwODgwMzA5Ij44MDE8L2tleT48L2ZvcmVpZ24ta2V5cz48cmVmLXR5cGUgbmFtZT0iSm91cm5h
bCBBcnRpY2xlIj4xNzwvcmVmLXR5cGU+PGNvbnRyaWJ1dG9ycz48YXV0aG9ycz48YXV0aG9yPkF6
bGluLCBNLiBZLjwvYXV0aG9yPjxhdXRob3I+RXNhLCBILiBBLiBILjwvYXV0aG9yPjxhdXRob3I+
SGFtZWVkLCBBLiBBLjwvYXV0aG9yPjxhdXRob3I+V2FoaWQsIFcuPC9hdXRob3I+PGF1dGhvcj5Q
YWtlZXIsIE8uPC9hdXRob3I+PC9hdXRob3JzPjwvY29udHJpYnV0b3JzPjx0aXRsZXM+PHRpdGxl
PkZpcnN0IGNhc2Ugb2YgcHVsbW9uYXJ5IGh5ZGF0aWQgY3lzdCBpbiBhIHByZWduYW50IFN5cmlh
biByZWZ1Z2VlIHdvbWFuIGluIE1hbGF5c2lhPC90aXRsZT48c2Vjb25kYXJ5LXRpdGxlPk1lZCBK
IE1hbGF5c2lhPC9zZWNvbmRhcnktdGl0bGU+PC90aXRsZXM+PHBlcmlvZGljYWw+PGZ1bGwtdGl0
bGU+TWVkIEogTWFsYXlzaWE8L2Z1bGwtdGl0bGU+PC9wZXJpb2RpY2FsPjxwYWdlcz4xMDMtMTA2
PC9wYWdlcz48dm9sdW1lPjc2PC92b2x1bWU+PG51bWJlcj4xPC9udW1iZXI+PGtleXdvcmRzPjxr
ZXl3b3JkPkFkdWx0PC9rZXl3b3JkPjxrZXl3b3JkPkNvdWdoPC9rZXl3b3JkPjxrZXl3b3JkPipF
Y2hpbm9jb2Njb3NpcywgUHVsbW9uYXJ5L2RpYWdub3N0aWMgaW1hZ2luZy9zdXJnZXJ5PC9rZXl3
b3JkPjxrZXl3b3JkPkZlbWFsZTwva2V5d29yZD48a2V5d29yZD5IdW1hbnM8L2tleXdvcmQ+PGtl
eXdvcmQ+TWFsYXlzaWE8L2tleXdvcmQ+PGtleXdvcmQ+UHJlZ25hbmN5PC9rZXl3b3JkPjxrZXl3
b3JkPipSZWZ1Z2Vlczwva2V5d29yZD48a2V5d29yZD5TeXJpYTwva2V5d29yZD48a2V5d29yZD5D
eXN0czwva2V5d29yZD48L2tleXdvcmRzPjxkYXRlcz48eWVhcj4yMDIxPC95ZWFyPjxwdWItZGF0
ZXM+PGRhdGU+MjAyMS0xPC9kYXRlPjwvcHViLWRhdGVzPjwvZGF0ZXM+PGlzYm4+MDMwMC01Mjgz
IChQcmludCkgMDMwMC01MjgzPC9pc2JuPjxhY2Nlc3Npb24tbnVtPnJheXlhbi05MTc1MzMyMzA8
L2FjY2Vzc2lvbi1udW0+PHVybHM+PC91cmxzPjxjdXN0b20xPkF6bGluLCBNIFkgRXNhLCBIIEEg
SCBIYW1lZWQsIEEgQSBXYWhpZCwgVyBQYWtlZXIsIE8gQ2FzZSBSZXBvcnRzIEpvdXJuYWwgQXJ0
aWNsZSBNYWxheXNpYSBNZWQgSiBNYWxheXNpYS4gMjAyMSBKYW47NzYoMSk6MTAzLTEwNi4gfCBS
QVlZQU4tSU5DTFVTSU9OOiB7JnF1b3Q7TmFkamEgJnF1b3Q7PSZndDsmcXVvdDtJbmNsdWRlZCZx
dW90OywgJnF1b3Q7UmVnaW5hJnF1b3Q7PSZndDsmcXVvdDtJbmNsdWRlZCZxdW90O30gfCBSQVlZ
QU4tTEFCRUxTOiBFY2hpbm9jb2NjdXM8L2N1c3RvbTE+PGVsZWN0cm9uaWMtcmVzb3VyY2UtbnVt
PmRvaTo8L2VsZWN0cm9uaWMtcmVzb3VyY2UtbnVtPjxsYW5ndWFnZT5lbmc8L2xhbmd1YWdlPjwv
cmVjb3JkPjwvQ2l0ZT48Q2l0ZT48QXV0aG9yPlrDtmxsa2F1PC9BdXRob3I+PFllYXI+MjAyMjwv
WWVhcj48UmVjTnVtPjkzMjwvUmVjTnVtPjxyZWNvcmQ+PHJlYy1udW1iZXI+OTMyPC9yZWMtbnVt
YmVyPjxmb3JlaWduLWtleXM+PGtleSBhcHA9IkVOIiBkYi1pZD0iYXg1ZmYwd3pucnhyMGplOXBk
ZHh2ZndpcHphMnQ5ZTJmMmR0IiB0aW1lc3RhbXA9IjE2ODA4ODAzNDAiPjkzMjwva2V5PjwvZm9y
ZWlnbi1rZXlzPjxyZWYtdHlwZSBuYW1lPSJKb3VybmFsIEFydGljbGUiPjE3PC9yZWYtdHlwZT48
Y29udHJpYnV0b3JzPjxhdXRob3JzPjxhdXRob3I+WsO2bGxrYXUsIEouPC9hdXRob3I+PGF1dGhv
cj5BbmtlcnQsIEouPC9hdXRob3I+PGF1dGhvcj5QbGV0eiwgTS4gVy48L2F1dGhvcj48YXV0aG9y
Pk1pc2hyYSwgUy48L2F1dGhvcj48YXV0aG9yPlNlbGlnZXIsIEcuPC9hdXRob3I+PGF1dGhvcj5M
b2JtYWllciwgUy4gTS48L2F1dGhvcj48YXV0aG9yPlByYXplcmVzIERhIENvc3RhLCBDLiBVLjwv
YXV0aG9yPjxhdXRob3I+U2VpZGVsLCBWLjwvYXV0aG9yPjxhdXRob3I+dm9uIFdlaXpzw6Rja2Vy
LCBLLjwvYXV0aG9yPjxhdXRob3I+SmFibG9ua2EsIEEuPC9hdXRob3I+PGF1dGhvcj5Eb3BmZXIs
IEMuPC9hdXRob3I+PGF1dGhvcj5CYWllciwgTS48L2F1dGhvcj48YXV0aG9yPkhvcnZhdGl0cywg
VC48L2F1dGhvcj48YXV0aG9yPlJlaXRlci1Pd29uYSwgSS48L2F1dGhvcj48YXV0aG9yPkdyb3Rl
biwgVC48L2F1dGhvcj48YXV0aG9yPlNjaGxlZW52b2lndCwgQi4gVC48L2F1dGhvcj48L2F1dGhv
cnM+PC9jb250cmlidXRvcnM+PHRpdGxlcz48dGl0bGU+SGVwYXRpdGlzIEUsIFNjaGlzdG9zb21p
YXNpcyBhbmQgRWNoaW5vY29jY29zaXPigJNQcmV2YWxlbmNlIGluIGEgQ29ob3J0IG9mIFByZWdu
YW50IE1pZ3JhbnRzIGluIEdlcm1hbnkgYW5kIFRoZWlyIEluZmx1ZW5jZSBvbiBGZXRhbCBHcm93
dGggUmVzdHJpY3Rpb248L3RpdGxlPjxzZWNvbmRhcnktdGl0bGU+UGF0aG9nZW5zPC9zZWNvbmRh
cnktdGl0bGU+PC90aXRsZXM+PHBlcmlvZGljYWw+PGZ1bGwtdGl0bGU+UGF0aG9nZW5zPC9mdWxs
LXRpdGxlPjwvcGVyaW9kaWNhbD48dm9sdW1lPjExPC92b2x1bWU+PG51bWJlcj4xPC9udW1iZXI+
PGtleXdvcmRzPjxrZXl3b3JkPkVMSVNBIGtpdDwva2V5d29yZD48a2V5d29yZD5ISVYgdGVzdDwv
a2V5d29yZD48a2V5d29yZD5taWNyb3BsYXRlIHJlYWRlcjwva2V5d29yZD48a2V5d29yZD5oZW1v
Z2xvYmluPC9rZXl3b3JkPjxrZXl3b3JkPm1hZ25lc2l1bTwva2V5d29yZD48a2V5d29yZD5hZHVs
dDwva2V5d29yZD48a2V5d29yZD5hcnRpY2xlPC9rZXl3b3JkPjxrZXl3b3JkPmNvaG9ydCBhbmFs
eXNpczwva2V5d29yZD48a2V5d29yZD5jcm9zcy1zZWN0aW9uYWwgc3R1ZHk8L2tleXdvcmQ+PGtl
eXdvcmQ+ZWNoaW5vY29jY29zaXM8L2tleXdvcmQ+PGtleXdvcmQ+RWNoaW5vY29jY3VzPC9rZXl3
b3JkPjxrZXl3b3JkPmVuenltZSBsaW5rZWQgaW1tdW5vc29yYmVudCBhc3NheTwva2V5d29yZD48
a2V5d29yZD5mZW1hbGU8L2tleXdvcmQ+PGtleXdvcmQ+Z2VzdGF0aW9uYWwgYWdlPC9rZXl3b3Jk
PjxrZXl3b3JkPmhlcGF0aXRpcyBFPC9rZXl3b3JkPjxrZXl3b3JkPmh1bWFuPC9rZXl3b3JkPjxr
ZXl3b3JkPmludHJhdXRlcmluZSBncm93dGggcmV0YXJkYXRpb248L2tleXdvcmQ+PGtleXdvcmQ+
bWF0ZXJuYWwgY2FyZTwva2V5d29yZD48a2V5d29yZD5taWdyYXRpb248L2tleXdvcmQ+PGtleXdv
cmQ+cHJlZ25hbnQgd29tYW48L2tleXdvcmQ+PGtleXdvcmQ+cHJlbWF0dXJlIGxhYm9yPC9rZXl3
b3JkPjxrZXl3b3JkPnByZXZhbGVuY2U8L2tleXdvcmQ+PGtleXdvcmQ+cHJvc3BlY3RpdmUgc3R1
ZHk8L2tleXdvcmQ+PGtleXdvcmQ+c2NoaXN0b3NvbWlhc2lzPC9rZXl3b3JkPjxrZXl3b3JkPnNl
cm9sb2d5PC9rZXl3b3JkPjxrZXl3b3JkPldlc3Rlcm4gYmxvdHRpbmc8L2tleXdvcmQ+PGtleXdv
cmQ+R2VybWFueTwva2V5d29yZD48L2tleXdvcmRzPjxkYXRlcz48eWVhcj4yMDIyPC95ZWFyPjxw
dWItZGF0ZXM+PGRhdGU+MjAyMjwvZGF0ZT48L3B1Yi1kYXRlcz48L2RhdGVzPjxpc2JuPjIwNzYt
MDgxNzwvaXNibj48YWNjZXNzaW9uLW51bT5yYXl5YW4tOTE3NTM0OTg5PC9hY2Nlc3Npb24tbnVt
Pjx1cmxzPjxyZWxhdGVkLXVybHM+PHVybD5odHRwczovL3d3dy5lbWJhc2UuY29tL3NlYXJjaC9y
ZXN1bHRzP3N1YmFjdGlvbj12aWV3cmVjb3JkJmFtcDtpZD1MMjAxNTI4ODY3MyZhbXA7ZnJvbT1l
eHBvcnQgaHR0cDovL2R4LmRvaS5vcmcvMTAuMzM5MC9wYXRob2dlbnMxMTAxMDA1ODwvdXJsPjx1
cmw+aHR0cHM6Ly9tZHBpLXJlcy5jb20vZF9hdHRhY2htZW50L3BhdGhvZ2Vucy9wYXRob2dlbnMt
MTEtMDAwNTgvYXJ0aWNsZV9kZXBsb3kvcGF0aG9nZW5zLTExLTAwMDU4LnBkZj92ZXJzaW9uPTE2
NDEyMDA2MjY8L3VybD48L3JlbGF0ZWQtdXJscz48L3VybHM+PGN1c3RvbTE+TDIwMTUyODg2NzMg
MjAyMi0wMS0yMSAyMDIyLTAxLTI1IHwgUkFZWUFOLUlOQ0xVU0lPTjogeyZxdW90O05hZGphICZx
dW90Oz0mZ3Q7JnF1b3Q7SW5jbHVkZWQmcXVvdDssICZxdW90O1JlZ2luYSZxdW90Oz0mZ3Q7JnF1
b3Q7SW5jbHVkZWQmcXVvdDt9IHwgUkFZWUFOLUxBQkVMUzogbXVsdGlwbGU8L2N1c3RvbTE+PGVs
ZWN0cm9uaWMtcmVzb3VyY2UtbnVtPmRvaToxMC4zMzkwL3BhdGhvZ2VuczExMDEwMDU4PC9lbGVj
dHJvbmljLXJlc291cmNlLW51bT48bGFuZ3VhZ2U+RW5nbGlzaDwvbGFuZ3VhZ2U+PC9yZWNvcmQ+
PC9DaXRlPjxDaXRlPjxBdXRob3I+TXVtdGF6PC9BdXRob3I+PFllYXI+MjAwOTwvWWVhcj48UmVj
TnVtPjYwNjwvUmVjTnVtPjxyZWNvcmQ+PHJlYy1udW1iZXI+NjA2PC9yZWMtbnVtYmVyPjxmb3Jl
aWduLWtleXM+PGtleSBhcHA9IkVOIiBkYi1pZD0iYXg1ZmYwd3pucnhyMGplOXBkZHh2ZndpcHph
MnQ5ZTJmMmR0IiB0aW1lc3RhbXA9IjE2ODA4ODAyNTMiPjYwNjwva2V5PjwvZm9yZWlnbi1rZXlz
PjxyZWYtdHlwZSBuYW1lPSJKb3VybmFsIEFydGljbGUiPjE3PC9yZWYtdHlwZT48Y29udHJpYnV0
b3JzPjxhdXRob3JzPjxhdXRob3I+TXVtdGF6LCBLLjwvYXV0aG9yPjxhdXRob3I+S2FtYW5pLCBM
LjwvYXV0aG9yPjxhdXRob3I+Q2hhd2xhLCBULjwvYXV0aG9yPjxhdXRob3I+SGFtaWQsIFMuPC9h
dXRob3I+PGF1dGhvcj5KYWZyaSwgVy48L2F1dGhvcj48L2F1dGhvcnM+PC9jb250cmlidXRvcnM+
PGF1dGgtYWRkcmVzcz5bTXVtdGF6LCBLaGFsaWQ7IEthbWFuaSwgTHVibmE7IEhhbWlkLCBTYWVl
ZDsgSmFmcmksIFdhc2ltXSBBZ2EgS2hhbiBVbml2IEhvc3AsIERlcHQgTWVkLCBLYXJhY2hpLCBQ
YWtpc3Rhbi4gW0NoYXdsYSwgVGFiaXNoXSBBZ2EgS2hhbiBVbml2IEhvc3AsIERlcHQgU3VyZywg
S2FyYWNoaSwgUGFraXN0YW4uIE11bXRheiwgSyAoY29ycmVzcG9uZGluZyBhdXRob3IpLCBBZ2Eg
S2hhbiBVbml2IEhvc3AsIERlcHQgTWVkLCBLYXJhY2hpLCBQYWtpc3Rhbi4ga2hhbGlkLm11bXRh
ekBha3UuZWR1PC9hdXRoLWFkZHJlc3M+PHRpdGxlcz48dGl0bGU+SGVwYXRpYyBjeXN0aWMgZWNo
aW5vY29jY29zaXM6IGNsaW5pY2FsIGNoYXJhY3RlcmlzdGljcyBhbmQgb3V0Y29tZXMgaW4gUGFr
aXN0YW48L3RpdGxlPjwvdGl0bGVzPjxwYWdlcz4yMTUtMjE3PC9wYWdlcz48dm9sdW1lPjM5PC92
b2x1bWU+PG51bWJlcj40PC9udW1iZXI+PGtleXdvcmRzPjxrZXl3b3JkPmh5ZGF0aWQtZGlzZWFz
ZTwva2V5d29yZD48a2V5d29yZD5saXZlcjwva2V5d29yZD48a2V5d29yZD5QdWJsaWMsIEVudmly
b25tZW50YWwgJmFtcDsgT2NjdXBhdGlvbmFsIEhlYWx0aDwva2V5d29yZD48a2V5d29yZD5Ucm9w
aWNhbCBNZWRpY2luZTwva2V5d29yZD48a2V5d29yZD5QYWtpc3Rhbjwva2V5d29yZD48L2tleXdv
cmRzPjxkYXRlcz48eWVhcj4yMDA5PC95ZWFyPjxwdWItZGF0ZXM+PGRhdGU+T2N0ICVKIFRyb3Bp
Y2FsIERvY3RvcjwvZGF0ZT48L3B1Yi1kYXRlcz48L2RhdGVzPjxpc2JuPjAwNDktNDc1NTwvaXNi
bj48YWNjZXNzaW9uLW51bT5yYXl5YW4tNjY1OTUyNzM1PC9hY2Nlc3Npb24tbnVtPjx1cmxzPjxy
ZWxhdGVkLXVybHM+PHVybD48c3R5bGUgZmFjZT0idW5kZXJsaW5lIiBmb250PSJkZWZhdWx0IiBz
aXplPSIxMDAlIj4mbHQ7R28gdG8gSVNJJmd0OzovL1dPUzowMDAyNzE3NzcwMDAwMDg8L3N0eWxl
PjwvdXJsPjx1cmw+aHR0cHM6Ly9qb3VybmFscy5zYWdlcHViLmNvbS9kb2kvMTAuMTI1OC90ZC4y
MDA5LjA4MDQ2Mz91cmxfdmVyPVozOS44OC0yMDAzJmFtcDtyZnJfaWQ9b3JpOnJpZDpjcm9zc3Jl
Zi5vcmcmYW1wO3Jmcl9kYXQ9Y3JfcHViJTNkcHVibWVkPC91cmw+PC9yZWxhdGVkLXVybHM+PC91
cmxzPjxjdXN0b20xPlJBWVlBTi1JTkNMVVNJT046IHsmcXVvdDtSZWdpbmEmcXVvdDs9Jmd0OyZx
dW90O0luY2x1ZGVkJnF1b3Q7LCAmcXVvdDtIYWJ0YW11JnF1b3Q7PSZndDsmcXVvdDtJbmNsdWRl
ZCZxdW90O30gfCBSQVlZQU4tTEFCRUxTOiBjeXN0cyxSRUZVR0VFPC9jdXN0b20xPjxsYW5ndWFn
ZT5FbmdsaXNoPC9sYW5ndWFnZT48L3JlY29yZD48L0NpdGU+PC9FbmROb3RlPn==
</w:fldData>
              </w:fldChar>
            </w:r>
            <w:r>
              <w:rPr>
                <w:rFonts w:ascii="Arial" w:hAnsi="Arial" w:cs="Arial"/>
                <w:sz w:val="20"/>
                <w:szCs w:val="20"/>
                <w:lang w:val="en-GB"/>
              </w:rPr>
              <w:instrText xml:space="preserve"> ADDIN EN.CITE </w:instrText>
            </w:r>
            <w:r>
              <w:rPr>
                <w:rFonts w:ascii="Arial" w:hAnsi="Arial" w:cs="Arial"/>
                <w:sz w:val="20"/>
                <w:szCs w:val="20"/>
                <w:lang w:val="en-GB"/>
              </w:rPr>
              <w:fldChar w:fldCharType="begin">
                <w:fldData xml:space="preserve">PEVuZE5vdGU+PENpdGU+PEF1dGhvcj5BbGlza2luPC9BdXRob3I+PFllYXI+MjAxOTwvWWVhcj48
UmVjTnVtPjM0MzwvUmVjTnVtPjxEaXNwbGF5VGV4dD5bMSwgMzAsIDEyMiwgMTM0LCAyNDctMjU3
XTwvRGlzcGxheVRleHQ+PHJlY29yZD48cmVjLW51bWJlcj4zNDM8L3JlYy1udW1iZXI+PGZvcmVp
Z24ta2V5cz48a2V5IGFwcD0iRU4iIGRiLWlkPSJheDVmZjB3em5yeHIwamU5cGRkeHZmd2lwemEy
dDllMmYyZHQiIHRpbWVzdGFtcD0iMTY4MDg4MDI1MCI+MzQzPC9rZXk+PC9mb3JlaWduLWtleXM+
PHJlZi10eXBlIG5hbWU9IkpvdXJuYWwgQXJ0aWNsZSI+MTc8L3JlZi10eXBlPjxjb250cmlidXRv
cnM+PGF1dGhvcnM+PGF1dGhvcj5BbGlza2luLCBPLjwvYXV0aG9yPjxhdXRob3I+U2F2YXMsIE4u
PC9hdXRob3I+PC9hdXRob3JzPjwvY29udHJpYnV0b3JzPjxhdXRoLWFkZHJlc3M+W0FsaXNraW4s
IE9tZXJdIElza2VuZGVydW4gRGlzdCBIbHRoIERpcmVjdG9yYXRlLCBBbnRha3lhLCBUdXJrZXku
IFtTYXZhcywgTmF6YW5dIFVuaXYgTXVzdGFmYSBLZW1hbCwgRmFjIE1lZCwgRGVwdCBQdWJsIEhs
dGgsIEFudGFreWEsIFR1cmtleS4gU2F2YXMsIE4gKGNvcnJlc3BvbmRpbmcgYXV0aG9yKSwgVW5p
diBNdXN0YWZhIEtlbWFsLCBGYWMgTWVkLCBEZXB0IFB1YmwgSGx0aCwgQW50YWt5YSwgVHVya2V5
LiBkcm5hemFuc2F2YXNAaG90bWFpbC5jb208L2F1dGgtYWRkcmVzcz48dGl0bGVzPjx0aXRsZT5O
b3RpZmlhYmxlIENvbW11bmljYWJsZSBEaXNlYXNlcyBpbiBUdXJrZXkgYW5kIFRoZWlyIE5vdGlm
aWNhdGlvbiBTdGF0dXM6IEFudGFreWEgU2FtcGxlPC90aXRsZT48L3RpdGxlcz48cGFnZXM+MTEt
MjE8L3BhZ2VzPjx2b2x1bWU+MjQ8L3ZvbHVtZT48bnVtYmVyPjE8L251bWJlcj48a2V5d29yZHM+
PGtleXdvcmQ+Tm90aWZpY2F0aW9uPC9rZXl3b3JkPjxrZXl3b3JkPkNvbW11bmljYWJsZSBkaXNl
YXNlczwva2V5d29yZD48a2V5d29yZD5NaWNyb2Jpb2xvZ3k8L2tleXdvcmQ+PGtleXdvcmQ+VHVy
a2V5PC9rZXl3b3JkPjxrZXl3b3JkPlR1cmtleXM8L2tleXdvcmQ+PC9rZXl3b3Jkcz48ZGF0ZXM+
PHllYXI+MjAxOTwveWVhcj48cHViLWRhdGVzPjxkYXRlPjIwMTkgJUogRmxvcmEgSW5mZWtzaXlv
biBIYXN0YWxpa2xhcmkgVmUgS2xpbmlrIE1pa3JvYml5b2xvamkgRGVyZ2lzaTwvZGF0ZT48L3B1
Yi1kYXRlcz48L2RhdGVzPjxhY2Nlc3Npb24tbnVtPnJheXlhbi02NjU5NTM2NTk8L2FjY2Vzc2lv
bi1udW0+PHVybHM+PHJlbGF0ZWQtdXJscz48dXJsPjxzdHlsZSBmYWNlPSJ1bmRlcmxpbmUiIGZv
bnQ9ImRlZmF1bHQiIHNpemU9IjEwMCUiPiZsdDtHbyB0byBJU0kmZ3Q7Oi8vV09TOjAwMDQ2MTc1
NTcwMDAwMjwvc3R5bGU+PC91cmw+PC9yZWxhdGVkLXVybHM+PC91cmxzPjxjdXN0b20xPlJBWVlB
Ti1JTkNMVVNJT046IHsmcXVvdDtSZWdpbmEmcXVvdDs9Jmd0OyZxdW90O0luY2x1ZGVkJnF1b3Q7
fSB8IFJBWVlBTi1MQUJFTFM6IFJFRlVHRUUsdW5jbGVhcjwvY3VzdG9tMT48bGFuZ3VhZ2U+RW5n
bGlzaDwvbGFuZ3VhZ2U+PC9yZWNvcmQ+PC9DaXRlPjxDaXRlPjxBdXRob3I+QW5naGViZW48L0F1
dGhvcj48WWVhcj4yMDE3PC9ZZWFyPjxSZWNOdW0+MzQ2PC9SZWNOdW0+PHJlY29yZD48cmVjLW51
bWJlcj4zNDY8L3JlYy1udW1iZXI+PGZvcmVpZ24ta2V5cz48a2V5IGFwcD0iRU4iIGRiLWlkPSJh
eDVmZjB3em5yeHIwamU5cGRkeHZmd2lwemEydDllMmYyZHQiIHRpbWVzdGFtcD0iMTY4MDg4MDI1
MCI+MzQ2PC9rZXk+PC9mb3JlaWduLWtleXM+PHJlZi10eXBlIG5hbWU9IkpvdXJuYWwgQXJ0aWNs
ZSI+MTc8L3JlZi10eXBlPjxjb250cmlidXRvcnM+PGF1dGhvcnM+PGF1dGhvcj5BbmdoZWJlbiwg
QS48L2F1dGhvcj48YXV0aG9yPk1hcmljb250aSwgTS48L2F1dGhvcj48YXV0aG9yPkRlZ2FuaSwg
TS48L2F1dGhvcj48YXV0aG9yPkdvYmJvLCBNLjwvYXV0aG9yPjxhdXRob3I+UGFsdmFyaW5pLCBM
LjwvYXV0aG9yPjxhdXRob3I+R29iYmksIEYuPC9hdXRob3I+PGF1dGhvcj5CcnVuZXR0aSwgRS48
L2F1dGhvcj48YXV0aG9yPlRhbWFyb3p6aSwgRi48L2F1dGhvcj48L2F1dGhvcnM+PC9jb250cmli
dXRvcnM+PGF1dGgtYWRkcmVzcz5GLiBUYW1hcm96emksIFdITyBDb2xsYWJvcmF0aW5nIENlbnRy
ZSBmb3IgQ2xpbmljYWwgTWFuYWdlbWVudCBvZiBDeXN0aWMgRWNoaW5vY29jY29zaXMsIFBhdmlh
LCBJdGFseTwvYXV0aC1hZGRyZXNzPjx0aXRsZXM+PHRpdGxlPklzIHRoZXJlIGVjaGlub2NvY2Nv
c2lzIGluIFdlc3QgQWZyaWNhPyBBIHJlZnVnZWUgZnJvbSBOaWdlciB3aXRoIGEgbGl2ZXIgY3lz
dDwvdGl0bGU+PC90aXRsZXM+PHZvbHVtZT4xMDwvdm9sdW1lPjxudW1iZXI+MTwvbnVtYmVyPjxr
ZXl3b3Jkcz48a2V5d29yZD5hbGJlbmRhem9sZTwva2V5d29yZD48a2V5d29yZD5ETkEgZGlyZWN0
ZWQgRE5BIHBvbHltZXJhc2UgZGVsdGE8L2tleXdvcmQ+PGtleXdvcmQ+YWJkb21pbmFsIHBhaW48
L2tleXdvcmQ+PGtleXdvcmQ+YWR1bHQ8L2tleXdvcmQ+PGtleXdvcmQ+YXJ0aWNsZTwva2V5d29y
ZD48a2V5d29yZD5jYXNlIHJlcG9ydDwva2V5d29yZD48a2V5d29yZD5jb3gxIGdlbmU8L2tleXdv
cmQ+PGtleXdvcmQ+ZGVsdGEgYWdlbnQgaGVwYXRpdGlzPC9rZXl3b3JkPjxrZXl3b3JkPmVuenlt
ZSBsaW5rZWQgaW1tdW5vc29yYmVudCBhc3NheTwva2V5d29yZD48a2V5d29yZD5mb2xsb3cgdXA8
L2tleXdvcmQ+PGtleXdvcmQ+Z2VuZTwva2V5d29yZD48a2V5d29yZD5nZW5lIHNlcXVlbmNlPC9r
ZXl3b3JkPjxrZXl3b3JkPmdlbm90eXBlPC9rZXl3b3JkPjxrZXl3b3JkPmhlcGF0aXRpcyBCPC9r
ZXl3b3JkPjxrZXl3b3JkPmhvc3BpdGFsIGFkbWlzc2lvbjwva2V5d29yZD48a2V5d29yZD5ob3Nw
aXRhbCBkaXNjaGFyZ2U8L2tleXdvcmQ+PGtleXdvcmQ+aHVtYW48L2tleXdvcmQ+PGtleXdvcmQ+
aHlwZXJlb3Npbm9waGlsaWE8L2tleXdvcmQ+PGtleXdvcmQ+bGl2ZXIgaHlkYXRpZCBjeXN0PC9r
ZXl3b3JkPjxrZXl3b3JkPm1hbGU8L2tleXdvcmQ+PGtleXdvcmQ+TmlnZXI8L2tleXdvcmQ+PGtl
eXdvcmQ+cG9sZCBnZW5lPC9rZXl3b3JkPjxrZXl3b3JkPnJlY3VycmVudCBkaXNlYXNlPC9rZXl3
b3JkPjxrZXl3b3JkPkN5c3RzPC9rZXl3b3JkPjxrZXl3b3JkPkxpdmVyPC9rZXl3b3JkPjwva2V5
d29yZHM+PGRhdGVzPjx5ZWFyPjIwMTc8L3llYXI+PHB1Yi1kYXRlcz48ZGF0ZT4yMDE3ICVKIFBh
cmFzaXRlcyBhbmQgVmVjdG9yczwvZGF0ZT48L3B1Yi1kYXRlcz48L2RhdGVzPjxpc2JuPjE3NTYt
MzMwNTwvaXNibj48YWNjZXNzaW9uLW51bT5yYXl5YW4tNjY1OTUzMTg3PC9hY2Nlc3Npb24tbnVt
Pjx1cmxzPjxyZWxhdGVkLXVybHM+PHVybD5odHRwczovL3d3dy5lbWJhc2UuY29tL3NlYXJjaC9y
ZXN1bHRzP3N1YmFjdGlvbj12aWV3cmVjb3JkJmFtcDtpZD1MNjE2MDY0Mzc4JmFtcDtmcm9tPWV4
cG9ydCBodHRwOi8vZHguZG9pLm9yZy8xMC4xMTg2L3MxMzA3MS0wMTctMjE2OS02PC91cmw+PC9y
ZWxhdGVkLXVybHM+PC91cmxzPjxjdXN0b20xPlJBWVlBTi1JTkNMVVNJT046IHsmcXVvdDtSZWdp
bmEmcXVvdDs9Jmd0OyZxdW90O0luY2x1ZGVkJnF1b3Q7fSB8IFJBWVlBTi1MQUJFTFM6IFJFRlVH
RUUsbW9sZWN1bGFyPC9jdXN0b20xPjxsYW5ndWFnZT5FbmdsaXNoPC9sYW5ndWFnZT48L3JlY29y
ZD48L0NpdGU+PENpdGU+PEF1dGhvcj5CamF6ZXZpYzwvQXV0aG9yPjxZZWFyPjIwMjA8L1llYXI+
PFJlY051bT4zNzI8L1JlY051bT48cmVjb3JkPjxyZWMtbnVtYmVyPjM3MjwvcmVjLW51bWJlcj48
Zm9yZWlnbi1rZXlzPjxrZXkgYXBwPSJFTiIgZGItaWQ9ImF4NWZmMHd6bnJ4cjBqZTlwZGR4dmZ3
aXB6YTJ0OWUyZjJkdCIgdGltZXN0YW1wPSIxNjgwODgwMjUwIj4zNzI8L2tleT48L2ZvcmVpZ24t
a2V5cz48cmVmLXR5cGUgbmFtZT0iSm91cm5hbCBBcnRpY2xlIj4xNzwvcmVmLXR5cGU+PGNvbnRy
aWJ1dG9ycz48YXV0aG9ycz48YXV0aG9yPkJqYXpldmljLCBKLjwvYXV0aG9yPjxhdXRob3I+R29s
b21iLCBELjwvYXV0aG9yPjxhdXRob3I+U2lsdmVybWFuLCBNLiBTLjwvYXV0aG9yPjxhdXRob3I+
UGF1dGxlciwgUy4gRS48L2F1dGhvcj48YXV0aG9yPlJhenZpLCBILjwvYXV0aG9yPjwvYXV0aG9y
cz48L2NvbnRyaWJ1dG9ycz48YXV0aC1hZGRyZXNzPkguIFJhenZpLCBEaXZpc2lvbiBvZiBVcm9s
b2d5LCBEZXBhcnRtZW50IG9mIFN1cmdlcnksIFVuaXZlcnNpdHkgb2YgV2VzdGVybiBPbnRhcmlv
LCBMb25kb24sIE9OLCBDYW5hZGE8L2F1dGgtYWRkcmVzcz48dGl0bGVzPjx0aXRsZT5DYXNlIHJl
cG9ydCAtIFByaW1hcnkgcmVuYWwgZWNoaW5vY29jY2FsIGluZmVjdGlvbjwvdGl0bGU+PC90aXRs
ZXM+PHBhZ2VzPkUzODMtRTM4NjwvcGFnZXM+PHZvbHVtZT4xNDwvdm9sdW1lPjxudW1iZXI+ODwv
bnVtYmVyPjxrZXl3b3Jkcz48a2V5d29yZD5hbGJlbmRhem9sZTwva2V5d29yZD48a2V5d29yZD5h
ZHVsdDwva2V5d29yZD48a2V5d29yZD5hcnRpY2xlPC9rZXl3b3JkPjxrZXl3b3JkPmJsb29kIGNl
bGwgY291bnQ8L2tleXdvcmQ+PGtleXdvcmQ+Q2FuYWRhPC9rZXl3b3JkPjxrZXl3b3JkPmNhc2Ug
cmVwb3J0PC9rZXl3b3JkPjxrZXl3b3JkPmNocm9uaWMgaW5mbGFtbWF0aW9uPC9rZXl3b3JkPjxr
ZXl3b3JkPmNsaW5pY2FsIGFydGljbGU8L2tleXdvcmQ+PGtleXdvcmQ+Y29tcHV0ZXIgYXNzaXN0
ZWQgdG9tb2dyYXBoeTwva2V5d29yZD48a2V5d29yZD5lY2hpbm9jb2Njb3Npczwva2V5d29yZD48
a2V5d29yZD5lbnp5bWUgbGlua2VkIGltbXVub3NvcmJlbnQgYXNzYXk8L2tleXdvcmQ+PGtleXdv
cmQ+ZW9zaW5vcGhpbCBjb3VudDwva2V5d29yZD48a2V5d29yZD5lb3Npbm9waGlsaWE8L2tleXdv
cmQ+PGtleXdvcmQ+ZXhjaXNpb248L2tleXdvcmQ+PGtleXdvcmQ+ZmxhbmsgcGFpbjwva2V5d29y
ZD48a2V5d29yZD5mb2xsb3cgdXA8L2tleXdvcmQ+PGtleXdvcmQ+Z2lhbnQgY2VsbDwva2V5d29y
ZD48a2V5d29yZD5odW1hbjwva2V5d29yZD48a2V5d29yZD5odW1hbiB0aXNzdWU8L2tleXdvcmQ+
PGtleXdvcmQ+aHlkcm91cmV0ZXI8L2tleXdvcmQ+PGtleXdvcmQ+aW1taWdyYXRpb248L2tleXdv
cmQ+PGtleXdvcmQ+aW5jaXNpb248L2tleXdvcmQ+PGtleXdvcmQ+a2lkbmV5IGJpb3BzeTwva2V5
d29yZD48a2V5d29yZD5raWRuZXkgY3lzdDwva2V5d29yZD48a2V5d29yZD5raWRuZXkgaW5mZWN0
aW9uPC9rZXl3b3JkPjxrZXl3b3JkPmx5bXBob2N5dGUgY291bnQ8L2tleXdvcmQ+PGtleXdvcmQ+
bWFsZTwva2V5d29yZD48a2V5d29yZD5taWNyb3Njb3B5PC9rZXl3b3JkPjxrZXl3b3JkPm5lcGhy
ZWN0b215PC9rZXl3b3JkPjxrZXl3b3JkPm5lcGhyb3Njb3B5PC9rZXl3b3JkPjxrZXl3b3JkPnBs
YXNtYSBjZWxsPC9rZXl3b3JkPjxrZXl3b3JkPnBvc3RvcGVyYXRpdmUgcGVyaW9kPC9rZXl3b3Jk
PjxrZXl3b3JkPnB5dXJpYTwva2V5d29yZD48a2V5d29yZD5yYWRpY2FsIG5lcGhyZWN0b215PC9r
ZXl3b3JkPjxrZXl3b3JkPnJlZnVnZWU8L2tleXdvcmQ+PGtleXdvcmQ+cmV0cm9ncmFkZSBweWVs
b2dyYXBoeTwva2V5d29yZD48a2V5d29yZD5zZW5zaXRpdml0eSBhbmQgc3BlY2lmaWNpdHk8L2tl
eXdvcmQ+PGtleXdvcmQ+dXJpbmU8L2tleXdvcmQ+PC9rZXl3b3Jkcz48ZGF0ZXM+PHllYXI+MjAy
MDwveWVhcj48cHViLWRhdGVzPjxkYXRlPjIwMjAgJUogQ2FuYWRpYW4gVXJvbG9naWNhbCBBc3Nv
Y2lhdGlvbiBKb3VybmFsPC9kYXRlPjwvcHViLWRhdGVzPjwvZGF0ZXM+PGlzYm4+MTkxMS02NDcw
IDE5MjAtMTIxNDwvaXNibj48YWNjZXNzaW9uLW51bT5yYXl5YW4tNjY1OTUxNDY4PC9hY2Nlc3Np
b24tbnVtPjx1cmxzPjxyZWxhdGVkLXVybHM+PHVybD5odHRwczovL3d3dy5lbWJhc2UuY29tL3Nl
YXJjaC9yZXN1bHRzP3N1YmFjdGlvbj12aWV3cmVjb3JkJmFtcDtpZD1MMjAxMDQxODAzMyZhbXA7
ZnJvbT1leHBvcnQgaHR0cDovL2R4LmRvaS5vcmcvMTAuNTQ4OS9DVUFKLjYzOTQ8L3VybD48dXJs
Pmh0dHBzOi8vd3d3Lm5jYmkubmxtLm5paC5nb3YvcG1jL2FydGljbGVzL1BNQzc0MDI2OTUvcGRm
L2N1YWotOC1lMzgzLnBkZjwvdXJsPjwvcmVsYXRlZC11cmxzPjwvdXJscz48Y3VzdG9tMT5SQVlZ
QU4tSU5DTFVTSU9OOiB7JnF1b3Q7UmVnaW5hJnF1b3Q7PSZndDsmcXVvdDtJbmNsdWRlZCZxdW90
O30gfCBSQVlZQU4tTEFCRUxTOiBSRUZVR0VFLHN1cmdlcnksaGlzdG9sb2d5PC9jdXN0b20xPjxs
YW5ndWFnZT5FbmdsaXNoPC9sYW5ndWFnZT48L3JlY29yZD48L0NpdGU+PENpdGU+PEF1dGhvcj5F
bmdzdHLDtm08L0F1dGhvcj48WWVhcj4yMDE3PC9ZZWFyPjxSZWNOdW0+NDU5PC9SZWNOdW0+PHJl
Y29yZD48cmVjLW51bWJlcj40NTk8L3JlYy1udW1iZXI+PGZvcmVpZ24ta2V5cz48a2V5IGFwcD0i
RU4iIGRiLWlkPSJheDVmZjB3em5yeHIwamU5cGRkeHZmd2lwemEydDllMmYyZHQiIHRpbWVzdGFt
cD0iMTY4MDg4MDI1MSI+NDU5PC9rZXk+PC9mb3JlaWduLWtleXM+PHJlZi10eXBlIG5hbWU9Ikpv
dXJuYWwgQXJ0aWNsZSI+MTc8L3JlZi10eXBlPjxjb250cmlidXRvcnM+PGF1dGhvcnM+PGF1dGhv
cj5FbmdzdHLDtm0sIEUuIEwuIFMuPC9hdXRob3I+PGF1dGhvcj5TYWxpaCwgRy4gTi48L2F1dGhv
cj48YXV0aG9yPldpZXNlLCBMLjwvYXV0aG9yPjwvYXV0aG9ycz48L2NvbnRyaWJ1dG9ycz48YXV0
aC1hZGRyZXNzPkUuTC5TLiBFbmdzdHLDtm0sIFRoZSBEZXBhcnRtZW50IG9mIEludGVybmFsIE1l
ZGljaW5lLCBaZWFsYW5kIFVuaXZlcnNpdHkgSG9zcGl0YWwsIFJvc2tpbGRlLCBEZW5tYXJrPC9h
dXRoLWFkZHJlc3M+PHRpdGxlcz48dGl0bGU+U2Vyb25lZ2F0aXZlLCBjb21wbGljYXRlZCBoeWRh
dGlkIGN5c3Qgb2YgdGhlIGx1bmc6IEEgY2FzZSByZXBvcnQ8L3RpdGxlPjwvdGl0bGVzPjxwYWdl
cz45Ni05ODwvcGFnZXM+PHZvbHVtZT4yMTwvdm9sdW1lPjxrZXl3b3Jkcz48a2V5d29yZD5hbGJl
bmRhem9sZTwva2V5d29yZD48a2V5d29yZD5hbnRpYmlvdGljIGFnZW50PC9rZXl3b3JkPjxrZXl3
b3JkPkMgcmVhY3RpdmUgcHJvdGVpbjwva2V5d29yZD48a2V5d29yZD5nYWxhY3RvbWFubmFuPC9r
ZXl3b3JkPjxrZXl3b3JkPnZvcmljb25hem9sZTwva2V5d29yZD48a2V5d29yZD5hZHVsdDwva2V5
d29yZD48a2V5d29yZD5hcnRpY2xlPC9rZXl3b3JkPjxrZXl3b3JkPmF0ZWxlY3Rhc2lzPC9rZXl3
b3JkPjxrZXl3b3JkPmJsb29kIHByZXNzdXJlIG1lYXN1cmVtZW50PC9rZXl3b3JkPjxrZXl3b3Jk
PmJsb29kIHNhbXBsaW5nPC9rZXl3b3JkPjxrZXl3b3JkPmJyZWF0aGluZyByYXRlPC9rZXl3b3Jk
PjxrZXl3b3JkPmJyb25jaG9zY29weTwva2V5d29yZD48a2V5d29yZD5jYXNlIHJlcG9ydDwva2V5
d29yZD48a2V5d29yZD5jaGVzdCB0aWdodG5lc3M8L2tleXdvcmQ+PGtleXdvcmQ+Y2xpbmljYWwg
ZmVhdHVyZTwva2V5d29yZD48a2V5d29yZD5jb21wdXRlciBhc3Npc3RlZCB0b21vZ3JhcGh5PC9r
ZXl3b3JkPjxrZXl3b3JkPmNvdWdoaW5nPC9rZXl3b3JkPjxrZXl3b3JkPkRlbm1hcms8L2tleXdv
cmQ+PGtleXdvcmQ+ZGlmZmVyZW50aWFsIGRpYWdub3Npczwva2V5d29yZD48a2V5d29yZD5kb2c8
L2tleXdvcmQ+PGtleXdvcmQ+RWNoaW5vY29jY3VzIGdyYW51bG9zdXM8L2tleXdvcmQ+PGtleXdv
cmQ+ZW52aXJvbm1lbnRhbCBleHBvc3VyZTwva2V5d29yZD48a2V5d29yZD5lbnp5bWUgbGlua2Vk
IGltbXVub3NvcmJlbnQgYXNzYXk8L2tleXdvcmQ+PGtleXdvcmQ+ZmV2ZXI8L2tleXdvcmQ+PGtl
eXdvcmQ+Z3JhbnVsb2N5dG9zaXM8L2tleXdvcmQ+PGtleXdvcmQ+aGVhcnQgcmF0ZTwva2V5d29y
ZD48a2V5d29yZD5oZW1vcHR5c2lzPC9rZXl3b3JkPjxrZXl3b3JkPmh1bWFuPC9rZXl3b3JkPjxr
ZXl3b3JkPmh5ZHJvdGhvcmF4PC9rZXl3b3JkPjxrZXl3b3JkPmludGVuc2l2ZSBjYXJlIHVuaXQ8
L2tleXdvcmQ+PGtleXdvcmQ+aW50ZXJmZXJvbiBnYW1tYSByZWxlYXNlIGFzc2F5PC9rZXl3b3Jk
PjxrZXl3b3JkPmxldWtvY3l0b3Npczwva2V5d29yZD48a2V5d29yZD5sdW5nIGFic2Nlc3M8L2tl
eXdvcmQ+PGtleXdvcmQ+bHVuZyBhc3BlcmdpbGxvc2lzPC9rZXl3b3JkPjxrZXl3b3JkPmx1bmcg
Y3lzdDwva2V5d29yZD48a2V5d29yZD5sdW5nIGh5ZGF0aWQgY3lzdDwva2V5d29yZD48a2V5d29y
ZD5sdW5nIGxhdmFnZTwva2V5d29yZD48a2V5d29yZD5sdW5nIGxlc2lvbjwva2V5d29yZD48a2V5
d29yZD5sdW5nIGxvYmVjdG9teTwva2V5d29yZD48a2V5d29yZD5sdW5nIHR1YmVyY3Vsb3Npczwv
a2V5d29yZD48a2V5d29yZD5tYWxlPC9rZXl3b3JkPjxrZXl3b3JkPm5pZ2h0IHN3ZWF0PC9rZXl3
b3JkPjxrZXl3b3JkPnBoeXNpY2FsIGV4YW1pbmF0aW9uPC9rZXl3b3JkPjxrZXl3b3JkPnBsZXVy
YSBlZmZ1c2lvbjwva2V5d29yZD48a2V5d29yZD5wbmV1bW9jb2NjYWwgaW5mZWN0aW9uPC9rZXl3
b3JkPjxrZXl3b3JkPnBvbHltZXJhc2UgY2hhaW4gcmVhY3Rpb248L2tleXdvcmQ+PGtleXdvcmQ+
cmVmdWdlZTwva2V5d29yZD48a2V5d29yZD5yZXNwaXJhdG9yeSBkaXN0cmVzczwva2V5d29yZD48
a2V5d29yZD5zaGVlcDwva2V5d29yZD48a2V5d29yZD5zcHV0dW0gY3l0b2RpYWdub3Npczwva2V5
d29yZD48a2V5d29yZD5TdHJlcHRvY29jY3VzIHBuZXVtb25pYWU8L2tleXdvcmQ+PGtleXdvcmQ+
U3lyaWFuIEFyYWIgUmVwdWJsaWM8L2tleXdvcmQ+PGtleXdvcmQ+dGhvcmFjb2NlbnRlc2lzPC9r
ZXl3b3JkPjxrZXl3b3JkPnRob3JhY290b215PC9rZXl3b3JkPjxrZXl3b3JkPnRob3JheCBwYWlu
PC9rZXl3b3JkPjxrZXl3b3JkPnRob3JheCByYWRpb2dyYXBoeTwva2V5d29yZD48a2V5d29yZD5i
b2R5IHdlaWdodCBsb3NzPC9rZXl3b3JkPjxrZXl3b3JkPkx1bmc8L2tleXdvcmQ+PGtleXdvcmQ+
Q3lzdHM8L2tleXdvcmQ+PC9rZXl3b3Jkcz48ZGF0ZXM+PHllYXI+MjAxNzwveWVhcj48cHViLWRh
dGVzPjxkYXRlPjIwMTcgJUogUmVzcGlyYXRvcnkgTWVkaWNpbmUgQ2FzZSBSZXBvcnRzPC9kYXRl
PjwvcHViLWRhdGVzPjwvZGF0ZXM+PGlzYm4+MjIxMy0wMDcxPC9pc2JuPjxhY2Nlc3Npb24tbnVt
PnJheXlhbi02NjU5NTQ0NzM8L2FjY2Vzc2lvbi1udW0+PHVybHM+PHJlbGF0ZWQtdXJscz48dXJs
Pmh0dHBzOi8vd3d3LmVtYmFzZS5jb20vc2VhcmNoL3Jlc3VsdHM/c3ViYWN0aW9uPXZpZXdyZWNv
cmQmYW1wO2lkPUw2MTUzMTg1MjQmYW1wO2Zyb209ZXhwb3J0IGh0dHA6Ly9keC5kb2kub3JnLzEw
LjEwMTYvai5ybWNyLjIwMTcuMDQuMDA1PC91cmw+PHVybD5odHRwczovL3d3dy5uY2JpLm5sbS5u
aWguZ292L3BtYy9hcnRpY2xlcy9QTUM1MzkyNzcwL3BkZi9tYWluLnBkZjwvdXJsPjwvcmVsYXRl
ZC11cmxzPjwvdXJscz48Y3VzdG9tMT5SQVlZQU4tSU5DTFVTSU9OOiB7JnF1b3Q7UmVnaW5hJnF1
b3Q7PSZndDsmcXVvdDtJbmNsdWRlZCZxdW90O30gfCBSQVlZQU4tTEFCRUxTOiBSRUZVR0VFPC9j
dXN0b20xPjxsYW5ndWFnZT5FbmdsaXNoPC9sYW5ndWFnZT48L3JlY29yZD48L0NpdGU+PENpdGU+
PEF1dGhvcj5GcmFuY28tUGFyZWRlczwvQXV0aG9yPjxZZWFyPjIwMDY8L1llYXI+PFJlY051bT40
NzM8L1JlY051bT48cmVjb3JkPjxyZWMtbnVtYmVyPjQ3MzwvcmVjLW51bWJlcj48Zm9yZWlnbi1r
ZXlzPjxrZXkgYXBwPSJFTiIgZGItaWQ9ImF4NWZmMHd6bnJ4cjBqZTlwZGR4dmZ3aXB6YTJ0OWUy
ZjJkdCIgdGltZXN0YW1wPSIxNjgwODgwMjUxIj40NzM8L2tleT48L2ZvcmVpZ24ta2V5cz48cmVm
LXR5cGUgbmFtZT0iSm91cm5hbCBBcnRpY2xlIj4xNzwvcmVmLXR5cGU+PGNvbnRyaWJ1dG9ycz48
YXV0aG9ycz48YXV0aG9yPkZyYW5jby1QYXJlZGVzLCBDLjwvYXV0aG9yPjxhdXRob3I+Tmljb2xs
cywgRC48L2F1dGhvcj48YXV0aG9yPktlbXBrZXIsIFIuPC9hdXRob3I+PGF1dGhvcj5EaXNtdWtl
cywgUi48L2F1dGhvcj48YXV0aG9yPktvemFyc2t5LCBQLjwvYXV0aG9yPjwvYXV0aG9ycz48L2Nv
bnRyaWJ1dG9ycz48YXV0aC1hZGRyZXNzPkVtb3J5IFVuaXYsIFNjaCBNZWQsIERlcHQgTWVkLCBE
aXYgSW5mZWN0IERpcywgQXRsYW50YSwgR0EgMzAzMDMgVVNBLiBGcmFuY28tUGFyZWRlcywgQyAo
Y29ycmVzcG9uZGluZyBhdXRob3IpLCBFbW9yeSBVbml2LCBTY2ggTWVkLCBEZXB0IE1lZCwgRGl2
IEluZmVjdCBEaXMsIDY5IEplc3NlIEhpbGwgSnIgRHIsIEF0bGFudGEsIEdBIDMwMzAzIFVTQS48
L2F1dGgtYWRkcmVzcz48dGl0bGVzPjx0aXRsZT5QZWx2aWMgZWNoaW5vY29jY29zaXMgaW4gYSBO
b3J0aGVybiBJcmFxaSByZWZ1Z2VlPC90aXRsZT48L3RpdGxlcz48cGFnZXM+MTE5LTEyMjwvcGFn
ZXM+PHZvbHVtZT4xMzwvdm9sdW1lPjxudW1iZXI+MjwvbnVtYmVyPjxrZXl3b3Jkcz48a2V5d29y
ZD5oeWRhdGlkLWRpc2Vhc2U8L2tleXdvcmQ+PGtleXdvcmQ+YWxiZW5kYXpvbGU8L2tleXdvcmQ+
PGtleXdvcmQ+UHVibGljLCBFbnZpcm9ubWVudGFsICZhbXA7IE9jY3VwYXRpb25hbCBIZWFsdGg8
L2tleXdvcmQ+PGtleXdvcmQ+SW5mZWN0aW91cyBEaXNlYXNlczwva2V5d29yZD48a2V5d29yZD5H
ZW5lcmFsICZhbXA7IEludGVybmFsIE1lZGljaW5lPC9rZXl3b3JkPjwva2V5d29yZHM+PGRhdGVz
Pjx5ZWFyPjIwMDY8L3llYXI+PHB1Yi1kYXRlcz48ZGF0ZT5NYXItQXByICVKIEpvdXJuYWwgb2Yg
VHJhdmVsIE1lZGljaW5lPC9kYXRlPjwvcHViLWRhdGVzPjwvZGF0ZXM+PGlzYm4+MTE5NS0xOTgy
PC9pc2JuPjxhY2Nlc3Npb24tbnVtPnJheXlhbi02NjU5NTM4MTk8L2FjY2Vzc2lvbi1udW0+PHVy
bHM+PHJlbGF0ZWQtdXJscz48dXJsPjxzdHlsZSBmYWNlPSJ1bmRlcmxpbmUiIGZvbnQ9ImRlZmF1
bHQiIHNpemU9IjEwMCUiPiZsdDtHbyB0byBJU0kmZ3Q7Oi8vV09TOjAwMDIzNjI1NDgwMDAxMTwv
c3R5bGU+PC91cmw+PHVybD5odHRwczovL3dhdGVybWFyay5zaWx2ZXJjaGFpci5jb20vanRtMTMt
MDExOS5wZGY/dG9rZW49QVFFQ0FIaTIwOEJFNDlPb2FuOWtraFdfRXJjeTdEbTNaTF85Q2YzcWZL
QWM0ODV5c2dBQUFyd3dnZ0s0QmdrcWhraUc5dzBCQndhZ2dnS3BNSUlDcFFJQkFEQ0NBcDRHQ1Nx
R1NJYjNEUUVIQVRBZUJnbGdoa2dCWlFNRUFTNHdFUVFNd2RrVHkwajg2dU5zVlAwT0FnRVFnSUlD
YnpkWHZwYnJUVmZjSS05UG9pTEEtWUlHNmhYSzROaWJuUHQxdzJfd1M0UVVDOXhJODlXMV96NzJN
c040bnVzMEZkems2ZlFHa2xnSWVrYU9Ga2dlYnd3YjdrcUlFdWM2MmJVVmdvMU1YYTJ6MURsVWZI
d3lhSkVCODd0WXM3MHZua2owM3BzZHpPQ1dOelNOMXoyMENnMWRwdEpFdnRvNEVNdHJ1YkE4TDU0
WGlPRmZEdkM5T0RsQ2tyX19lZV9YWm8xTkhCR09nbXBzQzBLMHYxQkEtQnJYRGRkMkwyQU5RVWZa
SG1QYkNhay1kZkgwdWszOUlMTXVKMGlfU25nMkRjb29zLUJtWDdpVk1kbkRQM3FyQTJyLW5Sa0Nn
QzVUQlRTOF8yYWppS2M4T3ZrS2F6N0x1S29TLVM2OU43cmIzYllJUk96eUNnTGk4LXJMSUZyNlA3
SlJXdXNuQ1N0ODVmZGF2QzFPd3MwaEZ6Wkh3bXA2ZTZ3R2hnVkdLQ1dESWplTHNrUWlENzNKM2FJ
eTFkU1QzUXJpLWVERE1QV1E4MUxDVlJURWxqSWtoS2ozVGR3bGZadHlBaWZYZ3A0YmZoTVhRU0pC
dTJwcHZsNzQtMVVmTzRPT2pSNXp2Tnh0bDJsWVlXUlBBelFNR1NZcDJUeHUtNnVqM3RQZDhnaVFF
VVF5a2NrQXpSXzVPNVBHTVRScXRKN0V1eGY2M3R2djh0SmYyZHZYdHB0RVl3V1NrYUpmb2hqZy1I
bU44WEpKQWlleldDVGZaZEM3NnJvam9vVldjR2p4bVpYbDF2djBzaFE5WktSTXZiYVN6aldudFI2
VnJkTjhCN2RFdGIzSUJhaURhNHVVUld4YW9TZUloZ0duMW5qX0otcW1EZ0RTX21uYXVpdXVJX2Rs
Y0VrX3NXQ2VReTJ1TEd0bURIbjR2RmdxRkd3N2UzYzFtMloxM2o3aHVvNWx5bFRQbUV4c0VDNy12
N2JtMFNLdUhLempyZVpMSW9acElOd0M2bWdubjJmaDd3Qkg3aHJUSml1djFidW1HRF9ac3pjenZC
QWFXc2t1LUYwMUJDbl9DcUY2cFg2bURNcmk1anBrTDlzQjwvdXJsPjwvcmVsYXRlZC11cmxzPjwv
dXJscz48Y3VzdG9tMT5SQVlZQU4tSU5DTFVTSU9OOiB7JnF1b3Q7UmVnaW5hJnF1b3Q7PSZndDsm
cXVvdDtJbmNsdWRlZCZxdW90O30gfCBSQVlZQU4tTEFCRUxTOiBSRUZVR0VFLHVuY2xlYXI8L2N1
c3RvbTE+PGxhbmd1YWdlPkVuZ2xpc2g8L2xhbmd1YWdlPjwvcmVjb3JkPjwvQ2l0ZT48Q2l0ZT48
QXV0aG9yPkhlZW5kZW5peWE8L0F1dGhvcj48WWVhcj4yMDE4PC9ZZWFyPjxSZWNOdW0+NTAxPC9S
ZWNOdW0+PHJlY29yZD48cmVjLW51bWJlcj41MDE8L3JlYy1udW1iZXI+PGZvcmVpZ24ta2V5cz48
a2V5IGFwcD0iRU4iIGRiLWlkPSJheDVmZjB3em5yeHIwamU5cGRkeHZmd2lwemEydDllMmYyZHQi
IHRpbWVzdGFtcD0iMTY4MDg4MDI1MiI+NTAxPC9rZXk+PC9mb3JlaWduLWtleXM+PHJlZi10eXBl
IG5hbWU9IkpvdXJuYWwgQXJ0aWNsZSI+MTc8L3JlZi10eXBlPjxjb250cmlidXRvcnM+PGF1dGhv
cnM+PGF1dGhvcj5IZWVuZGVuaXlhLCBBLjwvYXV0aG9yPjxhdXRob3I+Qm9nb2NoLCBJSTwvYXV0
aG9yPjwvYXV0aG9ycz48L2NvbnRyaWJ1dG9ycz48YXV0aC1hZGRyZXNzPltIZWVuZGVuaXlhLCBB
bWlsYTsgQm9nb2NoLCBJc2FhYyBJLl0gVW5pdiBUb3JvbnRvLCBEZXB0IE1lZCwgVG9yb250bywg
T04sIENhbmFkYS4gW0JvZ29jaCwgSXNhYWMgSS5dIFVuaXYgSGx0aCBOZXR3b3JrLCBUb3JvbnRv
IEdlbiBIb3NwLCBEaXYgR2VuIEludGVybmFsIE1lZCwgVG9yb250bywgT04sIENhbmFkYS4gW0Jv
Z29jaCwgSXNhYWMgSS5dIFVuaXYgSGx0aCBOZXR3b3JrLCBUb3JvbnRvIEdlbiBIb3NwLCBEaXYg
SW5mZWN0IERpcywgVG9yb250bywgT04sIENhbmFkYS4gW0hlZW5kZW5peWEsIEFtaWxhXSBVbml2
IFRvcm9udG8sIFRvcm9udG8sIE9OLCBDYW5hZGEuIEJvZ29jaCwgSUkgKGNvcnJlc3BvbmRpbmcg
YXV0aG9yKSwgVG9yb250byBHZW4gSG9zcCwgMjAwIEVsaXphYmV0aCBTdCwxNEVOLTIwOSwgVG9y
b250bywgT04gTTVHMkM1LCBDYW5hZGEuIGFtaWxhLmhlZW5kZW5peWFAdXNhc2suY2E7IGlzYWFj
LmJvZ29jaEB1aG4uY2E8L2F1dGgtYWRkcmVzcz48dGl0bGVzPjx0aXRsZT5NdWx0aXBsZSBIZXBh
dGljIEh5ZGF0aWQgQ3lzdHMgaW4gYW4gSXJhcWkgUmVmdWdlZTwvdGl0bGU+PC90aXRsZXM+PHBh
Z2VzPjExMDctMTEwNzwvcGFnZXM+PHZvbHVtZT45OTwvdm9sdW1lPjxudW1iZXI+NTwvbnVtYmVy
PjxrZXl3b3Jkcz48a2V5d29yZD5QdWJsaWMsIEVudmlyb25tZW50YWwgJmFtcDsgT2NjdXBhdGlv
bmFsIEhlYWx0aDwva2V5d29yZD48a2V5d29yZD5Ucm9waWNhbCBNZWRpY2luZTwva2V5d29yZD48
a2V5d29yZD5DeXN0czwva2V5d29yZD48L2tleXdvcmRzPjxkYXRlcz48eWVhcj4yMDE4PC95ZWFy
PjxwdWItZGF0ZXM+PGRhdGU+MjAxOCAlSiBBbWVyaWNhbiBKb3VybmFsIG9mIFRyb3BpY2FsIE1l
ZGljaW5lIGFuZCBIeWdpZW5lPC9kYXRlPjwvcHViLWRhdGVzPjwvZGF0ZXM+PGlzYm4+MDAwMi05
NjM3PC9pc2JuPjxhY2Nlc3Npb24tbnVtPnJheXlhbi02NjU5NTM1NTA8L2FjY2Vzc2lvbi1udW0+
PHVybHM+PHJlbGF0ZWQtdXJscz48dXJsPiZsdDtHbyB0byBJU0kmZ3Q7Oi8vV09TOjAwMDQ1MjM5
NTAwMDAwMTwvdXJsPjx1cmw+aHR0cHM6Ly93d3cuYWp0bWgub3JnL2Rvd25sb2FkcGRmL2pvdXJu
YWxzL3RwbWQvOTkvNS9hcnRpY2xlLXAxMTA3LnBkZjwvdXJsPjwvcmVsYXRlZC11cmxzPjwvdXJs
cz48Y3VzdG9tMT5SQVlZQU4tSU5DTFVTSU9OOiB7JnF1b3Q7UmVnaW5hJnF1b3Q7PSZndDsmcXVv
dDtJbmNsdWRlZCZxdW90O30gfCBSQVlZQU4tTEFCRUxTOiBjeXN0cyxSRUZVR0VFLHNlcm9sb2d5
PC9jdXN0b20xPjxsYW5ndWFnZT5FbmdsaXNoPC9sYW5ndWFnZT48L3JlY29yZD48L0NpdGU+PENp
dGU+PEF1dGhvcj5IZXJ0dGluZzwvQXV0aG9yPjxZZWFyPjIwMjE8L1llYXI+PFJlY051bT41MDQ8
L1JlY051bT48cmVjb3JkPjxyZWMtbnVtYmVyPjUwNDwvcmVjLW51bWJlcj48Zm9yZWlnbi1rZXlz
PjxrZXkgYXBwPSJFTiIgZGItaWQ9ImF4NWZmMHd6bnJ4cjBqZTlwZGR4dmZ3aXB6YTJ0OWUyZjJk
dCIgdGltZXN0YW1wPSIxNjgwODgwMjUyIj41MDQ8L2tleT48L2ZvcmVpZ24ta2V5cz48cmVmLXR5
cGUgbmFtZT0iSm91cm5hbCBBcnRpY2xlIj4xNzwvcmVmLXR5cGU+PGNvbnRyaWJ1dG9ycz48YXV0
aG9ycz48YXV0aG9yPkhlcnR0aW5nLCBPLjwvYXV0aG9yPjxhdXRob3I+THV0aDwvYXV0aG9yPjxh
dXRob3I+ZXIsIEouPC9hdXRob3I+PGF1dGhvcj5HaXNrZSwgQy4gRy48L2F1dGhvcj48YXV0aG9y
PkJlbm5ldCwgUi48L2F1dGhvcj48YXV0aG9yPkVyaWtzc29uLCBNLjwvYXV0aG9yPjwvYXV0aG9y
cz48L2NvbnRyaWJ1dG9ycz48YXV0aC1hZGRyZXNzPltIZXJ0dGluZywgT2xvZjsgTHV0aGFuZGVy
LCBKb2FjaGltOyBCZW5uZXQsIFJ1dGdlcjsgRXJpa3Nzb24sIE1hcmdhcmV0YV0gS2Fyb2xpbnNr
YSBVbml2IEhvc3AsIEFzdHJpZCBMaW5kZ3JlbiBDaGlsZHJlbnMgSG9zcCwgRGVwdCBQZWRpYXQs
IFBlZGlhdCBJbmZlY3QgRGlzIFVuaXQsIFN0b2NraG9sbSwgU3dlZGVuLiBbSGVydHRpbmcsIE9s
b2Y7IEx1dGhhbmRlciwgSm9hY2hpbV0gS2Fyb2xpbnNrYSBJbnN0LCBEZXB0IFdvbWVucyAmYW1w
OyBDaGlsZHJlbnMgSGx0aCwgU3RvY2tob2xtLCBTd2VkZW4uIFtHaXNrZSwgQ2hyaXN0aWFuIEcu
XSBLYXJvbGluc2thIFVuaXYgSG9zcCwgRGVwdCBDbGluIE1pY3JvYmlvbCwgU3RvY2tob2xtLCBT
d2VkZW4uIFtHaXNrZSwgQ2hyaXN0aWFuIEcuXSBLYXJvbGluc2thIEluc3QsIERlcHQgTGFiIE1l
ZCwgRGl2IENsaW4gTWljcm9iaW9sLCBTdG9ja2hvbG0sIFN3ZWRlbi4gSGVydHRpbmcsIE8gKGNv
cnJlc3BvbmRpbmcgYXV0aG9yKSwgS2Fyb2xpbnNrYSBVbml2IEhvc3AsIEFzdHJpZCBMaW5kZ3Jl
biBDaGlsZHJlbnMgSG9zcCwgRGVwdCBQZWRpYXQsIFBlZGlhdCBJbmZlY3QgRGlzIFVuaXQsIFN0
b2NraG9sbSwgU3dlZGVuLjsgSGVydHRpbmcsIE8gKGNvcnJlc3BvbmRpbmcgYXV0aG9yKSwgS2Fy
b2xpbnNrYSBJbnN0LCBEZXB0IFdvbWVucyAmYW1wOyBDaGlsZHJlbnMgSGx0aCwgU3RvY2tob2xt
LCBTd2VkZW4uIG9sb2YuaGVydHRpbmdAc2xsLnNlOyBqb2FjaGltLmx1dGhhbmRlckBzbGwuc2U7
IGNocmlzdGlhbi5naXNrZUBraS5zZTsgcnV0Z2VyLmJlbm5ldEBzbGwuc2U7IG1hcmdhcmV0YS4y
LmVyaWtzc29uQHNsbC5zZTwvYXV0aC1hZGRyZXNzPjx0aXRsZXM+PHRpdGxlPkFjdXRlIGluZmVj
dGlvbiBhcyBjYXVzZSBvZiBob3NwaXRhbGl6YXRpb24gb2YgYXN5bHVtLXNlZWtpbmcgY2hpbGRy
ZW4gYW5kIGFkb2xlc2NlbnRzIGluIFN0b2NraG9sbSwgU3dlZGVuIDIwMTUtMjAxNjwvdGl0bGU+
PHNlY29uZGFyeS10aXRsZT5FdXJvcGVhbiBKb3VybmFsIG9mIFBlZGlhdHJpY3M8L3NlY29uZGFy
eS10aXRsZT48L3RpdGxlcz48cGVyaW9kaWNhbD48ZnVsbC10aXRsZT5FdXJvcGVhbiBKb3VybmFs
IG9mIFBlZGlhdHJpY3M8L2Z1bGwtdGl0bGU+PC9wZXJpb2RpY2FsPjxwYWdlcz44OTMtODk4PC9w
YWdlcz48dm9sdW1lPjE4MDwvdm9sdW1lPjxudW1iZXI+MzwvbnVtYmVyPjxrZXl3b3Jkcz48a2V5
d29yZD5Bc3lsdW0gc2Vla2Vyczwva2V5d29yZD48a2V5d29yZD5DaGlsZHJlbjwva2V5d29yZD48
a2V5d29yZD5BZG9sZXNjZW50czwva2V5d29yZD48a2V5d29yZD5JbmZlY3Rpb3VzIGRpc2Vhc2Vz
PC9rZXl3b3JkPjxrZXl3b3JkPkhvc3BpdGFsaXphdGlvbjwva2V5d29yZD48a2V5d29yZD5wZWRp
YXRyaWMgcmVmdWdlZXM8L2tleXdvcmQ+PGtleXdvcmQ+ZXNjaGVyaWNoaWEtY29saTwva2V5d29y
ZD48a2V5d29yZD5oZWFsdGg8L2tleXdvcmQ+PGtleXdvcmQ+Z2VybWFueTwva2V5d29yZD48a2V5
d29yZD5kaXNlYXNlPC9rZXl3b3JkPjxrZXl3b3JkPmNvbW11bml0eTwva2V5d29yZD48a2V5d29y
ZD5zdHJhaW5zPC9rZXl3b3JkPjxrZXl3b3JkPnNlZWtlcnM8L2tleXdvcmQ+PGtleXdvcmQ+UGVk
aWF0cmljczwva2V5d29yZD48a2V5d29yZD5Td2VkZW48L2tleXdvcmQ+PGtleXdvcmQ+QWRvbGVz
Y2VudDwva2V5d29yZD48a2V5d29yZD5Pbmx5IENoaWxkPC9rZXl3b3JkPjxrZXl3b3JkPkNoaWxk
PC9rZXl3b3JkPjwva2V5d29yZHM+PGRhdGVzPjx5ZWFyPjIwMjE8L3llYXI+PHB1Yi1kYXRlcz48
ZGF0ZT5NYXIgJUogRXVyb3BlYW4gSm91cm5hbCBvZiBQZWRpYXRyaWNzPC9kYXRlPjwvcHViLWRh
dGVzPjwvZGF0ZXM+PGlzYm4+MDM0MC02MTk5PC9pc2JuPjxhY2Nlc3Npb24tbnVtPnJheXlhbi02
NjU5NTEyMjE8L2FjY2Vzc2lvbi1udW0+PHVybHM+PHJlbGF0ZWQtdXJscz48dXJsPjxzdHlsZSBm
YWNlPSJ1bmRlcmxpbmUiIGZvbnQ9ImRlZmF1bHQiIHNpemU9IjEwMCUiPiZsdDtHbyB0byBJU0km
Z3Q7Oi8vV09TOjAwMDU3MjU5MDAwMDAwMTwvc3R5bGU+PC91cmw+PHVybD5odHRwczovL3d3dy5u
Y2JpLm5sbS5uaWguZ292L3BtYy9hcnRpY2xlcy9QTUM3ODg2NzIyL3BkZi80MzFfMjAyMF9BcnRp
Y2xlXzM3OTUucGRmPC91cmw+PC9yZWxhdGVkLXVybHM+PC91cmxzPjxjdXN0b20xPlJBWVlBTi1J
TkNMVVNJT046IHsmcXVvdDtSZWdpbmEmcXVvdDs9Jmd0OyZxdW90O0luY2x1ZGVkJnF1b3Q7fSB8
IFJBWVlBTi1MQUJFTFM6IHVuY2xlYXIsQVNZTFVNIFNFRUtFUjwvY3VzdG9tMT48bGFuZ3VhZ2U+
RW5nbGlzaDwvbGFuZ3VhZ2U+PC9yZWNvcmQ+PC9DaXRlPjxDaXRlPjxBdXRob3I+UmljaHRlcjwv
QXV0aG9yPjxZZWFyPjIwMTk8L1llYXI+PFJlY051bT42NzQ8L1JlY051bT48cmVjb3JkPjxyZWMt
bnVtYmVyPjY3NDwvcmVjLW51bWJlcj48Zm9yZWlnbi1rZXlzPjxrZXkgYXBwPSJFTiIgZGItaWQ9
ImF4NWZmMHd6bnJ4cjBqZTlwZGR4dmZ3aXB6YTJ0OWUyZjJkdCIgdGltZXN0YW1wPSIxNjgwODgw
MjUzIj42NzQ8L2tleT48L2ZvcmVpZ24ta2V5cz48cmVmLXR5cGUgbmFtZT0iSm91cm5hbCBBcnRp
Y2xlIj4xNzwvcmVmLXR5cGU+PGNvbnRyaWJ1dG9ycz48YXV0aG9ycz48YXV0aG9yPlJpY2h0ZXIs
IEouPC9hdXRob3I+PGF1dGhvcj5Fc21hbm4sIEwuPC9hdXRob3I+PGF1dGhvcj5MaW5kbmVyLCBB
LiBLLjwvYXV0aG9yPjxhdXRob3I+VHJlYmVzY2gsIEkuPC9hdXRob3I+PGF1dGhvcj5FcXVpaHVh
LU1hcnRpbmV6LCBHLjwvYXV0aG9yPjxhdXRob3I+TmllYmFuaywgTS48L2F1dGhvcj48YXV0aG9y
Pkdlb3JnaSwgUy48L2F1dGhvcj48YXV0aG9yPlNjaHVybWFubiwgRC48L2F1dGhvcj48YXV0aG9y
PlBmYWZmbGluLCBGLjwvYXV0aG9yPjxhdXRob3I+UGFzaWMsIE0uPC9hdXRob3I+PGF1dGhvcj5H
ZXJ0bGVyLCBNLjwvYXV0aG9yPjwvYXV0aG9ycz48L2NvbnRyaWJ1dG9ycz48YXV0aC1hZGRyZXNz
PltSaWNodGVyLCBKb2FjaGltOyBMaW5kbmVyLCBBbmRyZWFzIEsuOyBUcmViZXNjaCwgSXNhYmVs
OyBFcXVpaHVhLU1hcnRpbmV6LCBHYWJyaWVsYTsgR2VydGxlciwgTWF4aW1pbGlhbl0gQ2hhcml0
ZSwgSW5zdCBUcm9wIE1lZCAmYW1wOyBJbnQgSGx0aCwgQXVndXN0ZW5idXJnZXJwbCAxLCBELTEz
MzUzIEJlcmxpbiwgR2VybWFueS4gW0VzbWFubiwgTGFyczsgTmllYmFuaywgTWljaGFlbGE7IEdl
b3JnaSwgU3VzYW5uZTsgU2NodWVybWFubiwgRGlyazsgUGZhZWZmbGluLCBGcmllZGVyXSBDaGFy
aXRlLCBEZXB0IEluZmVjdCBEaXMgJmFtcDsgUHVsbSBNZWQsIEJlcmxpbiwgR2VybWFueS4gW1Bh
c2ljLCBNaXJhbGVtXSBHZXJtYW4gSGVhcnQgQ3RyIEJlcmxpbiwgUGFydG5lciBTaXRlIEJlcmxp
biwgQmVybGluLCBHZXJtYW55LiBbUGFzaWMsIE1pcmFsZW1dIERaSEsgR2VybWFuIEN0ciBDYXJk
aW92YXNjIFJlcywgUGFydG5lciBTaXRlIEJlcmxpbiwgQmVybGluLCBHZXJtYW55LiBSaWNodGVy
LCBKIChjb3JyZXNwb25kaW5nIGF1dGhvciksIENoYXJpdGUsIEluc3QgVHJvcCBNZWQgJmFtcDsg
SW50IEhsdGgsIEF1Z3VzdGVuYnVyZ2VycGwgMSwgRC0xMzM1MyBCZXJsaW4sIEdlcm1hbnkuIGpv
YWNoaW0ucmljaHRlckBjaGFyaXRlLmRlPC9hdXRoLWFkZHJlc3M+PHRpdGxlcz48dGl0bGU+Q3lz
dGljIGVjaGlub2NvY2Nvc2lzIGluIHVuYWNjb21wYW5pZWQgbWlub3IgcmVmdWdlZXMgZnJvbSBB
ZmdoYW5pc3RhbiBhbmQgdGhlIE1pZGRsZSBFYXN0IHRvIEdlcm1hbnksIEp1bHkgMjAxNiB0aHJv
dWdoIEp1bmUgMjAxNzwvdGl0bGU+PHNlY29uZGFyeS10aXRsZT5FdXJvcGVhbiBKb3VybmFsIG9m
IEVwaWRlbWlvbG9neTwvc2Vjb25kYXJ5LXRpdGxlPjwvdGl0bGVzPjxwZXJpb2RpY2FsPjxmdWxs
LXRpdGxlPkV1cm9wZWFuIEpvdXJuYWwgb2YgRXBpZGVtaW9sb2d5PC9mdWxsLXRpdGxlPjwvcGVy
aW9kaWNhbD48cGFnZXM+NjExLTYxMjwvcGFnZXM+PHZvbHVtZT4zNDwvdm9sdW1lPjxudW1iZXI+
NjwvbnVtYmVyPjxrZXl3b3Jkcz48a2V5d29yZD5FY2hpbm9jb2NjdXMgZ3JhbnVsb3N1czwva2V5
d29yZD48a2V5d29yZD5DeXN0aWMgZWNoaW5vY29jY29zaXM8L2tleXdvcmQ+PGtleXdvcmQ+UmVm
dWdlZXM8L2tleXdvcmQ+PGtleXdvcmQ+QWZnaGFuaXN0YW48L2tleXdvcmQ+PGtleXdvcmQ+TWlk
ZGxlIEVhc3Q8L2tleXdvcmQ+PGtleXdvcmQ+U3lyaWE8L2tleXdvcmQ+PGtleXdvcmQ+TGViYW5v
bjwva2V5d29yZD48a2V5d29yZD5JcmFxPC9rZXl3b3JkPjxrZXl3b3JkPlB1YmxpYywgRW52aXJv
bm1lbnRhbCAmYW1wOyBPY2N1cGF0aW9uYWwgSGVhbHRoPC9rZXl3b3JkPjxrZXl3b3JkPkdlcm1h
bnk8L2tleXdvcmQ+PGtleXdvcmQ+RWNoaW5vY29jY29zaXM8L2tleXdvcmQ+PC9rZXl3b3Jkcz48
ZGF0ZXM+PHllYXI+MjAxOTwveWVhcj48cHViLWRhdGVzPjxkYXRlPkp1biAlSiBFdXJvcGVhbiBK
b3VybmFsIG9mIEVwaWRlbWlvbG9neTwvZGF0ZT48L3B1Yi1kYXRlcz48L2RhdGVzPjxpc2JuPjAz
OTMtMjk5MDwvaXNibj48YWNjZXNzaW9uLW51bT5yYXl5YW4tNjY1OTUxOTIzPC9hY2Nlc3Npb24t
bnVtPjx1cmxzPjxyZWxhdGVkLXVybHM+PHVybD48c3R5bGUgZmFjZT0idW5kZXJsaW5lIiBmb250
PSJkZWZhdWx0IiBzaXplPSIxMDAlIj4mbHQ7R28gdG8gSVNJJmd0OzovL1dPUzowMDA0NjY5MTk4
MDAwMTA8L3N0eWxlPjwvdXJsPjx1cmw+aHR0cHM6Ly9saW5rLnNwcmluZ2VyLmNvbS9jb250ZW50
L3BkZi8xMC4xMDA3L3MxMDY1NC0wMTktMDA0OTItOC5wZGY8L3VybD48L3JlbGF0ZWQtdXJscz48
L3VybHM+PGN1c3RvbTE+UkFZWUFOLUlOQ0xVU0lPTjogeyZxdW90O1JlZ2luYSZxdW90Oz0mZ3Q7
JnF1b3Q7SW5jbHVkZWQmcXVvdDt9IHwgUkFZWUFOLUxBQkVMUzogUkVGVUdFRSxzZXJvbG9neTwv
Y3VzdG9tMT48bGFuZ3VhZ2U+RW5nbGlzaDwvbGFuZ3VhZ2U+PC9yZWNvcmQ+PC9DaXRlPjxDaXRl
PjxBdXRob3I+UmljaHRlcjwvQXV0aG9yPjxZZWFyPjIwMTk8L1llYXI+PFJlY051bT42NzQ8L1Jl
Y051bT48cmVjb3JkPjxyZWMtbnVtYmVyPjY3NDwvcmVjLW51bWJlcj48Zm9yZWlnbi1rZXlzPjxr
ZXkgYXBwPSJFTiIgZGItaWQ9ImF4NWZmMHd6bnJ4cjBqZTlwZGR4dmZ3aXB6YTJ0OWUyZjJkdCIg
dGltZXN0YW1wPSIxNjgwODgwMjUzIj42NzQ8L2tleT48L2ZvcmVpZ24ta2V5cz48cmVmLXR5cGUg
bmFtZT0iSm91cm5hbCBBcnRpY2xlIj4xNzwvcmVmLXR5cGU+PGNvbnRyaWJ1dG9ycz48YXV0aG9y
cz48YXV0aG9yPlJpY2h0ZXIsIEouPC9hdXRob3I+PGF1dGhvcj5Fc21hbm4sIEwuPC9hdXRob3I+
PGF1dGhvcj5MaW5kbmVyLCBBLiBLLjwvYXV0aG9yPjxhdXRob3I+VHJlYmVzY2gsIEkuPC9hdXRo
b3I+PGF1dGhvcj5FcXVpaHVhLU1hcnRpbmV6LCBHLjwvYXV0aG9yPjxhdXRob3I+TmllYmFuaywg
TS48L2F1dGhvcj48YXV0aG9yPkdlb3JnaSwgUy48L2F1dGhvcj48YXV0aG9yPlNjaHVybWFubiwg
RC48L2F1dGhvcj48YXV0aG9yPlBmYWZmbGluLCBGLjwvYXV0aG9yPjxhdXRob3I+UGFzaWMsIE0u
PC9hdXRob3I+PGF1dGhvcj5HZXJ0bGVyLCBNLjwvYXV0aG9yPjwvYXV0aG9ycz48L2NvbnRyaWJ1
dG9ycz48YXV0aC1hZGRyZXNzPltSaWNodGVyLCBKb2FjaGltOyBMaW5kbmVyLCBBbmRyZWFzIEsu
OyBUcmViZXNjaCwgSXNhYmVsOyBFcXVpaHVhLU1hcnRpbmV6LCBHYWJyaWVsYTsgR2VydGxlciwg
TWF4aW1pbGlhbl0gQ2hhcml0ZSwgSW5zdCBUcm9wIE1lZCAmYW1wOyBJbnQgSGx0aCwgQXVndXN0
ZW5idXJnZXJwbCAxLCBELTEzMzUzIEJlcmxpbiwgR2VybWFueS4gW0VzbWFubiwgTGFyczsgTmll
YmFuaywgTWljaGFlbGE7IEdlb3JnaSwgU3VzYW5uZTsgU2NodWVybWFubiwgRGlyazsgUGZhZWZm
bGluLCBGcmllZGVyXSBDaGFyaXRlLCBEZXB0IEluZmVjdCBEaXMgJmFtcDsgUHVsbSBNZWQsIEJl
cmxpbiwgR2VybWFueS4gW1Bhc2ljLCBNaXJhbGVtXSBHZXJtYW4gSGVhcnQgQ3RyIEJlcmxpbiwg
UGFydG5lciBTaXRlIEJlcmxpbiwgQmVybGluLCBHZXJtYW55LiBbUGFzaWMsIE1pcmFsZW1dIERa
SEsgR2VybWFuIEN0ciBDYXJkaW92YXNjIFJlcywgUGFydG5lciBTaXRlIEJlcmxpbiwgQmVybGlu
LCBHZXJtYW55LiBSaWNodGVyLCBKIChjb3JyZXNwb25kaW5nIGF1dGhvciksIENoYXJpdGUsIElu
c3QgVHJvcCBNZWQgJmFtcDsgSW50IEhsdGgsIEF1Z3VzdGVuYnVyZ2VycGwgMSwgRC0xMzM1MyBC
ZXJsaW4sIEdlcm1hbnkuIGpvYWNoaW0ucmljaHRlckBjaGFyaXRlLmRlPC9hdXRoLWFkZHJlc3M+
PHRpdGxlcz48dGl0bGU+Q3lzdGljIGVjaGlub2NvY2Nvc2lzIGluIHVuYWNjb21wYW5pZWQgbWlu
b3IgcmVmdWdlZXMgZnJvbSBBZmdoYW5pc3RhbiBhbmQgdGhlIE1pZGRsZSBFYXN0IHRvIEdlcm1h
bnksIEp1bHkgMjAxNiB0aHJvdWdoIEp1bmUgMjAxNzwvdGl0bGU+PHNlY29uZGFyeS10aXRsZT5F
dXJvcGVhbiBKb3VybmFsIG9mIEVwaWRlbWlvbG9neTwvc2Vjb25kYXJ5LXRpdGxlPjwvdGl0bGVz
PjxwZXJpb2RpY2FsPjxmdWxsLXRpdGxlPkV1cm9wZWFuIEpvdXJuYWwgb2YgRXBpZGVtaW9sb2d5
PC9mdWxsLXRpdGxlPjwvcGVyaW9kaWNhbD48cGFnZXM+NjExLTYxMjwvcGFnZXM+PHZvbHVtZT4z
NDwvdm9sdW1lPjxudW1iZXI+NjwvbnVtYmVyPjxrZXl3b3Jkcz48a2V5d29yZD5FY2hpbm9jb2Nj
dXMgZ3JhbnVsb3N1czwva2V5d29yZD48a2V5d29yZD5DeXN0aWMgZWNoaW5vY29jY29zaXM8L2tl
eXdvcmQ+PGtleXdvcmQ+UmVmdWdlZXM8L2tleXdvcmQ+PGtleXdvcmQ+QWZnaGFuaXN0YW48L2tl
eXdvcmQ+PGtleXdvcmQ+TWlkZGxlIEVhc3Q8L2tleXdvcmQ+PGtleXdvcmQ+U3lyaWE8L2tleXdv
cmQ+PGtleXdvcmQ+TGViYW5vbjwva2V5d29yZD48a2V5d29yZD5JcmFxPC9rZXl3b3JkPjxrZXl3
b3JkPlB1YmxpYywgRW52aXJvbm1lbnRhbCAmYW1wOyBPY2N1cGF0aW9uYWwgSGVhbHRoPC9rZXl3
b3JkPjxrZXl3b3JkPkdlcm1hbnk8L2tleXdvcmQ+PGtleXdvcmQ+RWNoaW5vY29jY29zaXM8L2tl
eXdvcmQ+PC9rZXl3b3Jkcz48ZGF0ZXM+PHllYXI+MjAxOTwveWVhcj48cHViLWRhdGVzPjxkYXRl
Pkp1biAlSiBFdXJvcGVhbiBKb3VybmFsIG9mIEVwaWRlbWlvbG9neTwvZGF0ZT48L3B1Yi1kYXRl
cz48L2RhdGVzPjxpc2JuPjAzOTMtMjk5MDwvaXNibj48YWNjZXNzaW9uLW51bT5yYXl5YW4tNjY1
OTUxOTIzPC9hY2Nlc3Npb24tbnVtPjx1cmxzPjxyZWxhdGVkLXVybHM+PHVybD48c3R5bGUgZmFj
ZT0idW5kZXJsaW5lIiBmb250PSJkZWZhdWx0IiBzaXplPSIxMDAlIj4mbHQ7R28gdG8gSVNJJmd0
OzovL1dPUzowMDA0NjY5MTk4MDAwMTA8L3N0eWxlPjwvdXJsPjx1cmw+aHR0cHM6Ly9saW5rLnNw
cmluZ2VyLmNvbS9jb250ZW50L3BkZi8xMC4xMDA3L3MxMDY1NC0wMTktMDA0OTItOC5wZGY8L3Vy
bD48L3JlbGF0ZWQtdXJscz48L3VybHM+PGN1c3RvbTE+UkFZWUFOLUlOQ0xVU0lPTjogeyZxdW90
O1JlZ2luYSZxdW90Oz0mZ3Q7JnF1b3Q7SW5jbHVkZWQmcXVvdDt9IHwgUkFZWUFOLUxBQkVMUzog
UkVGVUdFRSxzZXJvbG9neTwvY3VzdG9tMT48bGFuZ3VhZ2U+RW5nbGlzaDwvbGFuZ3VhZ2U+PC9y
ZWNvcmQ+PC9DaXRlPjxDaXRlPjxBdXRob3I+VGFwcGU8L0F1dGhvcj48WWVhcj4yMDA4PC9ZZWFy
PjxSZWNOdW0+NzI3PC9SZWNOdW0+PHJlY29yZD48cmVjLW51bWJlcj43Mjc8L3JlYy1udW1iZXI+
PGZvcmVpZ24ta2V5cz48a2V5IGFwcD0iRU4iIGRiLWlkPSJheDVmZjB3em5yeHIwamU5cGRkeHZm
d2lwemEydDllMmYyZHQiIHRpbWVzdGFtcD0iMTY4MDg4MDI1NCI+NzI3PC9rZXk+PC9mb3JlaWdu
LWtleXM+PHJlZi10eXBlIG5hbWU9IkpvdXJuYWwgQXJ0aWNsZSI+MTc8L3JlZi10eXBlPjxjb250
cmlidXRvcnM+PGF1dGhvcnM+PGF1dGhvcj5UYXBwZSwgRC48L2F1dGhvcj48YXV0aG9yPldlaXNl
LCBELjwvYXV0aG9yPjxhdXRob3I+WmllZ2xlciwgVS48L2F1dGhvcj48YXV0aG9yPk3DvGxsZXIs
IEEuPC9hdXRob3I+PGF1dGhvcj5Nw7xsbGdlcywgVy48L2F1dGhvcj48YXV0aG9yPlN0aWNoLCBB
LjwvYXV0aG9yPjwvYXV0aG9ycz48L2NvbnRyaWJ1dG9ycz48YXV0aC1hZGRyZXNzPkQuIFRhcHBl
LCBHZXJtYW4gQ29uc2lsaWFyeSBMYWJvcmF0b3J5IGZvciBFY2hpbm9jb2Njb3NpcywgSW5zdGl0
dXRlIG9mIEh5Z2llbmUgYW5kIE1pY3JvYmlvbG9neSwgVW5pdmVyc2l0eSBvZiBXw7xyemJ1cmcs
IEpvc2VmLVNjaG5laWRlci1TdHJhc3NlIDIsIDk3MDgwIFfDvHJ6YnVyZywgR2VybWFueTwvYXV0
aC1hZGRyZXNzPjx0aXRsZXM+PHRpdGxlPkJyYWluIGFuZCBsdW5nIG1ldGFzdGFzaXMgb2YgYWx2
ZW9sYXIgZWNoaW5vY29jY29zaXMgaW4gYSByZWZ1Z2VlIGZyb20gYSBoeXBlcmVuZGVtaWMgYXJl
YTwvdGl0bGU+PC90aXRsZXM+PHBhZ2VzPjE0MjAtMTQyMzwvcGFnZXM+PHZvbHVtZT41Nzwvdm9s
dW1lPjxudW1iZXI+MTE8L251bWJlcj48a2V5d29yZHM+PGtleXdvcmQ+YWxiZW5kYXpvbGU8L2tl
eXdvcmQ+PGtleXdvcmQ+ZGV4YW1ldGhhc29uZTwva2V5d29yZD48a2V5d29yZD5mbHVvcm9kZW94
eWdsdWNvc2UgZiAxODwva2V5d29yZD48a2V5d29yZD5nYWRvbGluaXVtPC9rZXl3b3JkPjxrZXl3
b3JkPm1hbm5pdG9sPC9rZXl3b3JkPjxrZXl3b3JkPmFiZG9taW5hbCBjYW5jZXI8L2tleXdvcmQ+
PGtleXdvcmQ+YWR1bHQ8L2tleXdvcmQ+PGtleXdvcmQ+YWdhciBnZWwgZWxlY3Ryb3Bob3Jlc2lz
PC9rZXl3b3JkPjxrZXl3b3JkPmFtcGxpY29uPC9rZXl3b3JkPjxrZXl3b3JkPmFudGlib2R5IHNj
cmVlbmluZzwva2V5d29yZD48a2V5d29yZD5hcnRpY2xlPC9rZXl3b3JkPjxrZXl3b3JkPmJyYWlu
IGRhbWFnZTwva2V5d29yZD48a2V5d29yZD5icmFpbiBlZGVtYTwva2V5d29yZD48a2V5d29yZD5i
cmFpbiBtZXRhc3Rhc2lzPC9rZXl3b3JkPjxrZXl3b3JkPmJyYWluIHRoaXJkIHZlbnRyaWNsZTwv
a2V5d29yZD48a2V5d29yZD5icmFpbiB0b21vZ3JhcGh5PC9rZXl3b3JkPjxrZXl3b3JkPmNhc2Ug
cmVwb3J0PC9rZXl3b3JkPjxrZXl3b3JkPmNlbnRyYWwgbmVydm91cyBzeXN0ZW0gdHViZXJjdWxv
c2lzPC9rZXl3b3JkPjxrZXl3b3JkPmNlcmVicm9zcGluYWwgZmx1aWQgYW5hbHlzaXM8L2tleXdv
cmQ+PGtleXdvcmQ+Y29tcHV0ZXIgYXNzaXN0ZWQgdG9tb2dyYXBoeTwva2V5d29yZD48a2V5d29y
ZD5jcm9zcyByZWFjdGlvbjwva2V5d29yZD48a2V5d29yZD5kaWZmZXJlbnRpYWwgZGlhZ25vc2lz
PC9rZXl3b3JkPjxrZXl3b3JkPmVtZXJnZW5jeSB3YXJkPC9rZXl3b3JkPjxrZXl3b3JkPmVuZGVt
aWMgZGlzZWFzZTwva2V5d29yZD48a2V5d29yZD5lbnp5bWUgbGlua2VkIGltbXVub3NvcmJlbnQg
YXNzYXk8L2tleXdvcmQ+PGtleXdvcmQ+Zm9sbG93IHVwPC9rZXl3b3JkPjxrZXl3b3JkPkdlcm1h
bnk8L2tleXdvcmQ+PGtleXdvcmQ+Z2xpb21hPC9rZXl3b3JkPjxrZXl3b3JkPmhlYWRhY2hlPC9r
ZXl3b3JkPjxrZXl3b3JkPmh1bWFuPC9rZXl3b3JkPjxrZXl3b3JkPmltbXVub2Fzc2F5PC9rZXl3
b3JkPjxrZXl3b3JkPmxpdmVyIGh5ZGF0aWQgY3lzdDwva2V5d29yZD48a2V5d29yZD5saXZlciB0
dW1vcjwva2V5d29yZD48a2V5d29yZD5sb3cgZHJ1ZyBkb3NlPC9rZXl3b3JkPjxrZXl3b3JkPmx1
bmcgY2FuY2VyPC9rZXl3b3JkPjxrZXl3b3JkPmx1bmcgbGVzaW9uPC9rZXl3b3JkPjxrZXl3b3Jk
Pmx1bmcgbWV0YXN0YXNpczwva2V5d29yZD48a2V5d29yZD5sdW5nIHR1bW9yPC9rZXl3b3JkPjxr
ZXl3b3JkPm1hbGU8L2tleXdvcmQ+PGtleXdvcmQ+bmF1c2VhPC9rZXl3b3JkPjxrZXl3b3JkPm5l
dXJvaW1hZ2luZzwva2V5d29yZD48a2V5d29yZD5udWNsZWFyIG1hZ25ldGljIHJlc29uYW5jZSBp
bWFnaW5nPC9rZXl3b3JkPjxrZXl3b3JkPm51Y2xlb3RpZGUgc2VxdWVuY2U8L2tleXdvcmQ+PGtl
eXdvcmQ+cGh5c2ljYWwgZXhhbWluYXRpb248L2tleXdvcmQ+PGtleXdvcmQ+cG9seW1lcmFzZSBj
aGFpbiByZWFjdGlvbjwva2V5d29yZD48a2V5d29yZD5wb3NpdHJvbiBlbWlzc2lvbiB0b21vZ3Jh
cGh5PC9rZXl3b3JkPjxrZXl3b3JkPnByaW9yaXR5IGpvdXJuYWw8L2tleXdvcmQ+PGtleXdvcmQ+
cmVmdWdlZTwva2V5d29yZD48a2V5d29yZD5zZWl6dXJlPC9rZXl3b3JkPjxrZXl3b3JkPnNlcm9k
aWFnbm9zaXM8L2tleXdvcmQ+PGtleXdvcmQ+c2Vyb2xvZ3k8L2tleXdvcmQ+PGtleXdvcmQ+dGVu
ZG9uIHJlZmxleDwva2V5d29yZD48a2V5d29yZD50cmVhdG1lbnQgb3V0Y29tZTwva2V5d29yZD48
a2V5d29yZD5XZXN0ZXJuIGJsb3R0aW5nPC9rZXl3b3JkPjxrZXl3b3JkPkJyYWluPC9rZXl3b3Jk
PjxrZXl3b3JkPkx1bmc8L2tleXdvcmQ+PGtleXdvcmQ+TmVvcGxhc20gTWV0YXN0YXNpczwva2V5
d29yZD48L2tleXdvcmRzPjxkYXRlcz48eWVhcj4yMDA4PC95ZWFyPjxwdWItZGF0ZXM+PGRhdGU+
MjAwOCAlSiBKb3VybmFsIG9mIE1lZGljYWwgTWljcm9iaW9sb2d5PC9kYXRlPjwvcHViLWRhdGVz
PjwvZGF0ZXM+PGlzYm4+MDAyMi0yNjE1PC9pc2JuPjxhY2Nlc3Npb24tbnVtPnJheXlhbi02NjU5
NTE0MTk8L2FjY2Vzc2lvbi1udW0+PHVybHM+PHJlbGF0ZWQtdXJscz48dXJsPmh0dHBzOi8vd3d3
LmVtYmFzZS5jb20vc2VhcmNoL3Jlc3VsdHM/c3ViYWN0aW9uPXZpZXdyZWNvcmQmYW1wO2lkPUwz
NTI2MjkyOTkmYW1wO2Zyb209ZXhwb3J0IGh0dHA6Ly9keC5kb2kub3JnLzEwLjEwOTkvam1tLjAu
MjAwOC8wMDI4MTYtMDwvdXJsPjwvcmVsYXRlZC11cmxzPjwvdXJscz48Y3VzdG9tMT5SQVlZQU4t
SU5DTFVTSU9OOiB7JnF1b3Q7UmVnaW5hJnF1b3Q7PSZndDsmcXVvdDtJbmNsdWRlZCZxdW90O30g
fCBSQVlZQU4tTEFCRUxTOiBSRUZVR0VFLHNlcm9sb2d5LG1vbGVjdWxhcjwvY3VzdG9tMT48bGFu
Z3VhZ2U+RW5nbGlzaDwvbGFuZ3VhZ2U+PC9yZWNvcmQ+PC9DaXRlPjxDaXRlPjxBdXRob3I+WWFz
aW48L0F1dGhvcj48WWVhcj4yMDIxPC9ZZWFyPjxSZWNOdW0+NzY2PC9SZWNOdW0+PHJlY29yZD48
cmVjLW51bWJlcj43NjY8L3JlYy1udW1iZXI+PGZvcmVpZ24ta2V5cz48a2V5IGFwcD0iRU4iIGRi
LWlkPSJheDVmZjB3em5yeHIwamU5cGRkeHZmd2lwemEydDllMmYyZHQiIHRpbWVzdGFtcD0iMTY4
MDg4MDI1NCI+NzY2PC9rZXk+PC9mb3JlaWduLWtleXM+PHJlZi10eXBlIG5hbWU9IkpvdXJuYWwg
QXJ0aWNsZSI+MTc8L3JlZi10eXBlPjxjb250cmlidXRvcnM+PGF1dGhvcnM+PGF1dGhvcj5ZYXNp
biwgQS4gTS48L2F1dGhvcj48YXV0aG9yPkVzYSwgSC4gQS4gSC48L2F1dGhvcj48YXV0aG9yPkhh
bWVlZCwgQS4gQS48L2F1dGhvcj48YXV0aG9yPldhaGlkLCBXLjwvYXV0aG9yPjxhdXRob3I+QWhh
bWVkLCBQLiBPLiBTLjwvYXV0aG9yPjwvYXV0aG9ycz48L2NvbnRyaWJ1dG9ycz48YXV0aC1hZGRy
ZXNzPkRlcGFydG1lbnQgb2YgUGFyYXNpdG9sb2d5ICZhbXA7IE1lZGljYWwgRW50b21vbG9neSwg
RmFjdWx0eSBvZiBNZWRpY2luZSwgVW5pdmVyc2l0aSBLZWJhbmdzYWFuIE1hbGF5c2lhLCBXUCBL
dWFsYSBMdW1wdXIsIE1hbGF5c2lhIEhvc3BpdGFsIFNlbGF5YW5nLCBMZWJ1aHJheWEgU2VsYXlh
bmcsIEtlcG9uZywgQmF0dSBDYXZlcywgU2VsYW5nb3IsIE1hbGF5c2lhPC9hdXRoLWFkZHJlc3M+
PHRpdGxlcz48dGl0bGU+Rmlyc3QgY2FzZSBvZiBwdWxtb25hcnkgaHlkYXRpZCBjeXN0IGluIGEg
cHJlZ25hbnQgc3lyaWFuIHJlZnVnZWUgd29tYW4gaW4gbWFsYXlzaWE8L3RpdGxlPjwvdGl0bGVz
PjxwYWdlcz4xMDMtMTA2PC9wYWdlcz48dm9sdW1lPjc2PC92b2x1bWU+PG51bWJlcj4xPC9udW1i
ZXI+PGtleXdvcmRzPjxrZXl3b3JkPmFsYmVuZGF6b2xlPC9rZXl3b3JkPjxrZXl3b3JkPmFibm9y
bWFsIHJlc3BpcmF0b3J5IHNvdW5kPC9rZXl3b3JkPjxrZXl3b3JkPmFkdWx0PC9rZXl3b3JkPjxr
ZXl3b3JkPmFudGloZWxtaW50aGljIHRoZXJhcHk8L2tleXdvcmQ+PGtleXdvcmQ+QXJ0aWNsZTwv
a2V5d29yZD48a2V5d29yZD5ibG9vZCBjZWxsIGNvdW50PC9rZXl3b3JkPjxrZXl3b3JkPmNhc2Ug
cmVwb3J0PC9rZXl3b3JkPjxrZXl3b3JkPmNsaW5pY2FsIGFydGljbGU8L2tleXdvcmQ+PGtleXdv
cmQ+Y29tcHV0ZWQgdG9tb2dyYXBoaWMgYW5naW9ncmFwaHk8L2tleXdvcmQ+PGtleXdvcmQ+Y291
Z2hpbmc8L2tleXdvcmQ+PGtleXdvcmQ+Y3lzdCBydXB0dXJlPC9rZXl3b3JkPjxrZXl3b3JkPmR5
c3BuZWE8L2tleXdvcmQ+PGtleXdvcmQ+ZWFybHkgZGlhZ25vc2lzPC9rZXl3b3JkPjxrZXl3b3Jk
PmVjaGlub2NvY2Nvc2lzPC9rZXl3b3JkPjxrZXl3b3JkPmVuenltZSBsaW5rZWQgaW1tdW5vc29y
YmVudCBhc3NheTwva2V5d29yZD48a2V5d29yZD5lb3Npbm9waGlsIGNvdW50PC9rZXl3b3JkPjxr
ZXl3b3JkPmZlbWFsZTwva2V5d29yZD48a2V5d29yZD5HaWVtc2Egc3RhaW48L2tleXdvcmQ+PGtl
eXdvcmQ+aHVtYW48L2tleXdvcmQ+PGtleXdvcmQ+bGFib3IgaW5kdWN0aW9uPC9rZXl3b3JkPjxr
ZXl3b3JkPmxldWtvY3l0b3Npczwva2V5d29yZD48a2V5d29yZD5sdW5nIGFuZ2lvZ3JhcGh5PC9r
ZXl3b3JkPjxrZXl3b3JkPmx1bmcgYXVzY3VsdGF0aW9uPC9rZXl3b3JkPjxrZXl3b3JkPmx1bmcg
aHlkYXRpZCBjeXN0PC9rZXl3b3JkPjxrZXl3b3JkPm1ldGFsbGljIHRhc3RlPC9rZXl3b3JkPjxr
ZXl3b3JkPm94eWdlbiBzYXR1cmF0aW9uPC9rZXl3b3JkPjxrZXl3b3JkPnBoeXNpY2FsIGV4YW1p
bmF0aW9uPC9rZXl3b3JkPjxrZXl3b3JkPnBsZXVyYSBlZmZ1c2lvbjwva2V5d29yZD48a2V5d29y
ZD5wcmVnbmFudCB3b21hbjwva2V5d29yZD48a2V5d29yZD5wcmltaWdyYXZpZGE8L2tleXdvcmQ+
PGtleXdvcmQ+cHJvZHVjdGl2ZSBjb3VnaDwva2V5d29yZD48a2V5d29yZD5wcm90b3Njb2xleDwv
a2V5d29yZD48a2V5d29yZD5zZXJvbG9neTwva2V5d29yZD48a2V5d29yZD5zcHV0dW0gZXhhbWlu
YXRpb248L2tleXdvcmQ+PGtleXdvcmQ+U3lyaWFuPC9rZXl3b3JkPjxrZXl3b3JkPnRob3JheCBy
YWRpb2dyYXBoeTwva2V5d29yZD48a2V5d29yZD52YWdpbmFsIGRlbGl2ZXJ5PC9rZXl3b3JkPjxr
ZXl3b3JkPk1hbGF5c2lhPC9rZXl3b3JkPjxrZXl3b3JkPkN5c3RzPC9rZXl3b3JkPjwva2V5d29y
ZHM+PGRhdGVzPjx5ZWFyPjIwMjE8L3llYXI+PHB1Yi1kYXRlcz48ZGF0ZT4yMDIxICVKIE1lZGlj
YWwgSm91cm5hbCBvZiBNYWxheXNpYTwvZGF0ZT48L3B1Yi1kYXRlcz48L2RhdGVzPjxpc2JuPjAz
MDA1MjgzIChJU1NOKTwvaXNibj48YWNjZXNzaW9uLW51bT5yYXl5YW4tNjY1OTUyNTI5PC9hY2Nl
c3Npb24tbnVtPjx1cmxzPjxyZWxhdGVkLXVybHM+PHVybD5odHRwczovL3d3dy5zY29wdXMuY29t
L2lud2FyZC9yZWNvcmQudXJpP2VpZD0yLXMyLjAtODUxMDAxMTA1NzAmYW1wO3BhcnRuZXJJRD00
MCZhbXA7bWQ1PWRjMjVhNmY5YTM4YTI2NzI3MjAyMmJiYTg3YzExYzNjPC91cmw+PC9yZWxhdGVk
LXVybHM+PC91cmxzPjxjdXN0b20xPlJBWVlBTi1JTkNMVVNJT046IHsmcXVvdDtSZWdpbmEmcXVv
dDs9Jmd0OyZxdW90O0luY2x1ZGVkJnF1b3Q7fSB8IFJBWVlBTi1MQUJFTFM6IFJFRlVHRUUsc2Vy
b2xvZ3ksbWljcm9zY29weTwvY3VzdG9tMT48bGFuZ3VhZ2U+RW5nbGlzaDwvbGFuZ3VhZ2U+PC9y
ZWNvcmQ+PC9DaXRlPjxDaXRlPjxBdXRob3I+WmFoZWRpPC9BdXRob3I+PFllYXI+MjAyMDwvWWVh
cj48UmVjTnVtPjc3MjwvUmVjTnVtPjxyZWNvcmQ+PHJlYy1udW1iZXI+NzcyPC9yZWMtbnVtYmVy
Pjxmb3JlaWduLWtleXM+PGtleSBhcHA9IkVOIiBkYi1pZD0iYXg1ZmYwd3pucnhyMGplOXBkZHh2
ZndpcHphMnQ5ZTJmMmR0IiB0aW1lc3RhbXA9IjE2ODA4ODAyNTUiPjc3Mjwva2V5PjwvZm9yZWln
bi1rZXlzPjxyZWYtdHlwZSBuYW1lPSJKb3VybmFsIEFydGljbGUiPjE3PC9yZWYtdHlwZT48Y29u
dHJpYnV0b3JzPjxhdXRob3JzPjxhdXRob3I+WmFoZWRpLCBELjwvYXV0aG9yPjxhdXRob3I+TW9v
cmksIFAuPC9hdXRob3I+PGF1dGhvcj5Bc2hyYWYsIEkuPC9hdXRob3I+PGF1dGhvcj5IYWZlZXos
IEkuPC9hdXRob3I+PC9hdXRob3JzPjwvY29udHJpYnV0b3JzPjxhdXRoLWFkZHJlc3M+RWFzdCBM
YW5jYXNoaXJlIEhvc3BpdGFscyBOSFMgVHJ1c3QsIEJsYWNrYnVybiwgVUsuPC9hdXRoLWFkZHJl
c3M+PHRpdGxlcz48dGl0bGU+UGxldXJpdGljIGNoZXN0IHBhaW4gaW4gYSB5b3VuZyBhc3lsdW0g
c2Vla2VyPC90aXRsZT48c2Vjb25kYXJ5LXRpdGxlPkJyZWF0aGUgKFNoZWZmKTwvc2Vjb25kYXJ5
LXRpdGxlPjwvdGl0bGVzPjxwZXJpb2RpY2FsPjxmdWxsLXRpdGxlPkJyZWF0aGUgKFNoZWZmKTwv
ZnVsbC10aXRsZT48L3BlcmlvZGljYWw+PHBhZ2VzPjE5MDI5NDwvcGFnZXM+PHZvbHVtZT4xNjwv
dm9sdW1lPjxudW1iZXI+MTwvbnVtYmVyPjxrZXl3b3Jkcz48a2V5d29yZD5DaGVzdCBQYWluPC9r
ZXl3b3JkPjwva2V5d29yZHM+PGRhdGVzPjx5ZWFyPjIwMjA8L3llYXI+PHB1Yi1kYXRlcz48ZGF0
ZT5NYXIgJUogQnJlYXRoZSAoU2hlZmYpPC9kYXRlPjwvcHViLWRhdGVzPjwvZGF0ZXM+PGlzYm4+
MTgxMC02ODM4IChQcmludCkgMTgxMC02ODM4PC9pc2JuPjxhY2Nlc3Npb24tbnVtPnJheXlhbi02
NjU5NTM4ODk8L2FjY2Vzc2lvbi1udW0+PHVybHM+PHJlbGF0ZWQtdXJscz48dXJsPmh0dHBzOi8v
d3d3Lm5jYmkubmxtLm5paC5nb3YvcG1jL2FydGljbGVzL1BNQzcyNDk3ODgvcGRmL0VEVS0wMjk0
LTIwMTkucGRmPC91cmw+PC9yZWxhdGVkLXVybHM+PC91cmxzPjxjdXN0b20xPlJBWVlBTi1JTkNM
VVNJT046IHsmcXVvdDtSZWdpbmEmcXVvdDs9Jmd0OyZxdW90O0luY2x1ZGVkJnF1b3Q7fSB8IFJB
WVlBTi1MQUJFTFM6IHNlcm9sb2d5LEFTWUxVTSBTRUVLRVI8L2N1c3RvbTE+PGxhbmd1YWdlPmVu
ZzwvbGFuZ3VhZ2U+PC9yZWNvcmQ+PC9DaXRlPjxDaXRlPjxBdXRob3I+QXJvPC9BdXRob3I+PFll
YXI+MjAyMTwvWWVhcj48UmVjTnVtPjc5ODwvUmVjTnVtPjxyZWNvcmQ+PHJlYy1udW1iZXI+Nzk4
PC9yZWMtbnVtYmVyPjxmb3JlaWduLWtleXM+PGtleSBhcHA9IkVOIiBkYi1pZD0iYXg1ZmYwd3pu
cnhyMGplOXBkZHh2ZndpcHphMnQ5ZTJmMmR0IiB0aW1lc3RhbXA9IjE2ODA4ODAzMDkiPjc5ODwv
a2V5PjwvZm9yZWlnbi1rZXlzPjxyZWYtdHlwZSBuYW1lPSJKb3VybmFsIEFydGljbGUiPjE3PC9y
ZWYtdHlwZT48Y29udHJpYnV0b3JzPjxhdXRob3JzPjxhdXRob3I+QXJvLCBULjwvYXV0aG9yPjxh
dXRob3I+S2FudGVsZSwgQS48L2F1dGhvcj48L2F1dGhvcnM+PC9jb250cmlidXRvcnM+PHRpdGxl
cz48dGl0bGU+SG9zcGl0YWwgYWRtaXNzaW9ucyBvZiByZWZ1Z2VlcywgYXN5bHVtIHNlZWtlcnMg
YW5kIHVuZG9jdW1lbnRlZCBtaWdyYW50czogVGVuLXllYXIgcmV0cm9zcGVjdGl2ZSBzdHVkeTwv
dGl0bGU+PHNlY29uZGFyeS10aXRsZT5UcmF2ZWwgTWVkaWNpbmUgYW5kIEluZmVjdGlvdXMgRGlz
ZWFzZTwvc2Vjb25kYXJ5LXRpdGxlPjwvdGl0bGVzPjxwZXJpb2RpY2FsPjxmdWxsLXRpdGxlPlRy
YXZlbCBNZWRpY2luZSBhbmQgSW5mZWN0aW91cyBEaXNlYXNlPC9mdWxsLXRpdGxlPjwvcGVyaW9k
aWNhbD48dm9sdW1lPjQ0PC92b2x1bWU+PGtleXdvcmRzPjxrZXl3b3JkPmFjdXRlIGdhc3Ryb2Vu
dGVyaXRpczwva2V5d29yZD48a2V5d29yZD5hZG9sZXNjZW50PC9rZXl3b3JkPjxrZXl3b3JkPmFk
dWx0PC9rZXl3b3JkPjxrZXl3b3JkPkFmZ2hhbmlzdGFuPC9rZXl3b3JkPjxrZXl3b3JkPkFmcmlj
YTwva2V5d29yZD48a2V5d29yZD5hZ2VkPC9rZXl3b3JkPjxrZXl3b3JkPmFydGljbGU8L2tleXdv
cmQ+PGtleXdvcmQ+YXN5bHVtIHNlZWtlcjwva2V5d29yZD48a2V5d29yZD5icmFpbiBoZW1vcnJo
YWdlPC9rZXl3b3JkPjxrZXl3b3JkPkJ1cmtpdHQgbHltcGhvbWE8L2tleXdvcmQ+PGtleXdvcmQ+
Y2FuZGlkaWFzaXM8L2tleXdvcmQ+PGtleXdvcmQ+Y2FyZGlvbXlvcGF0aHk8L2tleXdvcmQ+PGtl
eXdvcmQ+Y2VyZWJyYWwgdG94b3BsYXNtb3Npczwva2V5d29yZD48a2V5d29yZD5DaGFybHNvbiBD
b21vcmJpZGl0eSBJbmRleDwva2V5d29yZD48a2V5d29yZD5jaGlsZDwva2V5d29yZD48a2V5d29y
ZD5jaHJvbW9zb21lIGFiZXJyYXRpb248L2tleXdvcmQ+PGtleXdvcmQ+Y29uZ2VuaXRhbCBtYWxm
b3JtYXRpb248L2tleXdvcmQ+PGtleXdvcmQ+Y29udHJvbGxlZCBzdHVkeTwva2V5d29yZD48a2V5
d29yZD5jdXRhbmVvdXMgbGVpc2htYW5pYXNpczwva2V5d29yZD48a2V5d29yZD5kaWFnbm9zdGlj
IHRlc3QgYWNjdXJhY3kgc3R1ZHk8L2tleXdvcmQ+PGtleXdvcmQ+ZGlza2l0aXM8L2tleXdvcmQ+
PGtleXdvcmQ+ZWNoaW5vY29jY29zaXM8L2tleXdvcmQ+PGtleXdvcmQ+RXVyb3BlPC9rZXl3b3Jk
PjxrZXl3b3JkPmV5ZSBpbmZlY3Rpb248L2tleXdvcmQ+PGtleXdvcmQ+ZmVtYWxlPC9rZXl3b3Jk
PjxrZXl3b3JkPmZvcmNlZCBtaWdyYW50PC9rZXl3b3JkPjxrZXl3b3JkPmdhc3RyaWMgdHViZXJj
dWxvc2lzPC9rZXl3b3JkPjxrZXl3b3JkPmdhc3Ryb2VudGVyaXRpczwva2V5d29yZD48a2V5d29y
ZD5nYXN0cm9pbnRlc3RpbmFsIGRpc2Vhc2U8L2tleXdvcmQ+PGtleXdvcmQ+Z2FzdHJvaW50ZXN0
aW5hbCBpbmZlY3Rpb248L2tleXdvcmQ+PGtleXdvcmQ+aGVwYXRpdGlzIEI8L2tleXdvcmQ+PGtl
eXdvcmQ+aGVwYXRpdGlzIEM8L2tleXdvcmQ+PGtleXdvcmQ+aG9va3dvcm0gaW5mZWN0aW9uPC9r
ZXl3b3JkPjxrZXl3b3JkPmhvc3BpdGFsIGFkbWlzc2lvbjwva2V5d29yZD48a2V5d29yZD5ob3Nw
aXRhbGl6YXRpb248L2tleXdvcmQ+PGtleXdvcmQ+aHVtYW48L2tleXdvcmQ+PGtleXdvcmQ+SHVt
YW4gaW1tdW5vZGVmaWNpZW5jeSB2aXJ1cyBpbmZlY3Rpb248L2tleXdvcmQ+PGtleXdvcmQ+aWxs
ZWdhbCBtaWdyYXRpb248L2tleXdvcmQ+PGtleXdvcmQ+aW5mYW50PC9rZXl3b3JkPjxrZXl3b3Jk
PmludGVuc2l2ZSBjYXJlIHVuaXQ8L2tleXdvcmQ+PGtleXdvcmQ+SXJhcTwva2V5d29yZD48a2V5
d29yZD5sdW5nIHR1YmVyY3Vsb3Npczwva2V5d29yZD48a2V5d29yZD5tYWpvciBjbGluaWNhbCBz
dHVkeTwva2V5d29yZD48a2V5d29yZD5tYWxlPC9rZXl3b3JkPjxrZXl3b3JkPm1pZ3JhbnQ8L2tl
eXdvcmQ+PGtleXdvcmQ+bW9ydGFsaXR5PC9rZXl3b3JkPjxrZXl3b3JkPm5ldXJvbG9naWMgZGlz
ZWFzZTwva2V5d29yZD48a2V5d29yZD5uZXdib3JuPC9rZXl3b3JkPjxrZXl3b3JkPnBhcmFzaXRv
c2lzPC9rZXl3b3JkPjxrZXl3b3JkPnBuZXVtb25pYTwva2V5d29yZD48a2V5d29yZD5wcmVnbmFu
Y3k8L2tleXdvcmQ+PGtleXdvcmQ+cHJpbWFyeSBoZWFsdGggY2FyZTwva2V5d29yZD48az==
</w:fldData>
              </w:fldChar>
            </w:r>
            <w:r>
              <w:rPr>
                <w:rFonts w:ascii="Arial" w:hAnsi="Arial" w:cs="Arial"/>
                <w:sz w:val="20"/>
                <w:szCs w:val="20"/>
                <w:lang w:val="en-GB"/>
              </w:rPr>
              <w:instrText xml:space="preserve"> ADDIN EN.CITE.DATA </w:instrText>
            </w:r>
            <w:r>
              <w:rPr>
                <w:rFonts w:ascii="Arial" w:hAnsi="Arial" w:cs="Arial"/>
                <w:sz w:val="20"/>
                <w:szCs w:val="20"/>
                <w:lang w:val="en-GB"/>
              </w:rPr>
            </w:r>
            <w:r>
              <w:rPr>
                <w:rFonts w:ascii="Arial" w:hAnsi="Arial" w:cs="Arial"/>
                <w:sz w:val="20"/>
                <w:szCs w:val="20"/>
                <w:lang w:val="en-GB"/>
              </w:rPr>
              <w:fldChar w:fldCharType="end"/>
            </w:r>
            <w:r>
              <w:rPr>
                <w:rFonts w:ascii="Arial" w:hAnsi="Arial" w:cs="Arial"/>
                <w:sz w:val="20"/>
                <w:szCs w:val="20"/>
                <w:lang w:val="en-GB"/>
              </w:rPr>
              <w:fldChar w:fldCharType="begin">
                <w:fldData xml:space="preserve">ZXl3b3JkPnJlZnVnZWU8L2tleXdvcmQ+PGtleXdvcmQ+cmVzcGlyYXRvcnkgdHJhY3QgaW5mZWN0
aW9uPC9rZXl3b3JkPjxrZXl3b3JkPnJldHJvc3BlY3RpdmUgc3R1ZHk8L2tleXdvcmQ+PGtleXdv
cmQ+c2NhcmxldCBmZXZlcjwva2V5d29yZD48a2V5d29yZD5zY2hpc3Rvc29taWFzaXM8L2tleXdv
cmQ+PGtleXdvcmQ+U29tYWxpYTwva2V5d29yZD48a2V5d29yZD5zdHJvbmd5bG9pZGlhc2lzPC9r
ZXl3b3JkPjxrZXl3b3JkPnN5cGhpbGlzPC9rZXl3b3JkPjxrZXl3b3JkPlN5cmlhbiBBcmFiIFJl
cHVibGljPC9rZXl3b3JkPjxrZXl3b3JkPnR1YmVyY3Vsb3Npczwva2V5d29yZD48a2V5d29yZD50
dWJlcmN1bG91cyBseW1waGFkZW5pdGlzPC9rZXl3b3JkPjxrZXl3b3JkPnR1YmVyY3Vsb3VzIHBl
cmljYXJkaXRpczwva2V5d29yZD48a2V5d29yZD51bml2ZXJzaXR5IGhvc3BpdGFsPC9rZXl3b3Jk
PjxrZXl3b3JkPnVyaW5hcnkgdHJhY3QgaW5mZWN0aW9uPC9rZXl3b3JkPjxrZXl3b3JkPnVyb2xp
dGhpYXNpczwva2V5d29yZD48a2V5d29yZD5SZXRyb3NwZWN0aXZlIFN0dWRpZXM8L2tleXdvcmQ+
PC9rZXl3b3Jkcz48ZGF0ZXM+PHllYXI+MjAyMTwveWVhcj48cHViLWRhdGVzPjxkYXRlPjIwMjE8
L2RhdGU+PC9wdWItZGF0ZXM+PC9kYXRlcz48aXNibj4xODczLTA0NDIgMTQ3Ny04OTM5PC9pc2Ju
PjxhY2Nlc3Npb24tbnVtPnJheXlhbi05MTc1MzMyMDU8L2FjY2Vzc2lvbi1udW0+PHVybHM+PHJl
bGF0ZWQtdXJscz48dXJsPmh0dHBzOi8vd3d3LmVtYmFzZS5jb20vc2VhcmNoL3Jlc3VsdHM/c3Vi
YWN0aW9uPXZpZXdyZWNvcmQmYW1wO2lkPUwyMDE1Mjg1MTcyJmFtcDtmcm9tPWV4cG9ydCBodHRw
Oi8vZHguZG9pLm9yZy8xMC4xMDE2L2oudG1haWQuMjAyMS4xMDIxODY8L3VybD48L3JlbGF0ZWQt
dXJscz48L3VybHM+PGN1c3RvbTE+TDIwMTUyODUxNzIgMjAyMS0xMS0wMSAyMDIxLTExLTE4IHwg
UkFZWUFOLUlOQ0xVU0lPTjogeyZxdW90O05hZGphICZxdW90Oz0mZ3Q7JnF1b3Q7SW5jbHVkZWQm
cXVvdDssICZxdW90O1JlZ2luYSZxdW90Oz0mZ3Q7JnF1b3Q7SW5jbHVkZWQmcXVvdDt9IHwgUkFZ
WUFOLUxBQkVMUzogbXVsdGlwbGU8L2N1c3RvbTE+PGVsZWN0cm9uaWMtcmVzb3VyY2UtbnVtPmRv
aToxMC4xMDE2L2oudG1haWQuMjAyMS4xMDIxODY8L2VsZWN0cm9uaWMtcmVzb3VyY2UtbnVtPjxs
YW5ndWFnZT5FbmdsaXNoPC9sYW5ndWFnZT48L3JlY29yZD48L0NpdGU+PENpdGU+PEF1dGhvcj5B
emxpbjwvQXV0aG9yPjxZZWFyPjIwMjE8L1llYXI+PFJlY051bT44MDE8L1JlY051bT48cmVjb3Jk
PjxyZWMtbnVtYmVyPjgwMTwvcmVjLW51bWJlcj48Zm9yZWlnbi1rZXlzPjxrZXkgYXBwPSJFTiIg
ZGItaWQ9ImF4NWZmMHd6bnJ4cjBqZTlwZGR4dmZ3aXB6YTJ0OWUyZjJkdCIgdGltZXN0YW1wPSIx
NjgwODgwMzA5Ij44MDE8L2tleT48L2ZvcmVpZ24ta2V5cz48cmVmLXR5cGUgbmFtZT0iSm91cm5h
bCBBcnRpY2xlIj4xNzwvcmVmLXR5cGU+PGNvbnRyaWJ1dG9ycz48YXV0aG9ycz48YXV0aG9yPkF6
bGluLCBNLiBZLjwvYXV0aG9yPjxhdXRob3I+RXNhLCBILiBBLiBILjwvYXV0aG9yPjxhdXRob3I+
SGFtZWVkLCBBLiBBLjwvYXV0aG9yPjxhdXRob3I+V2FoaWQsIFcuPC9hdXRob3I+PGF1dGhvcj5Q
YWtlZXIsIE8uPC9hdXRob3I+PC9hdXRob3JzPjwvY29udHJpYnV0b3JzPjx0aXRsZXM+PHRpdGxl
PkZpcnN0IGNhc2Ugb2YgcHVsbW9uYXJ5IGh5ZGF0aWQgY3lzdCBpbiBhIHByZWduYW50IFN5cmlh
biByZWZ1Z2VlIHdvbWFuIGluIE1hbGF5c2lhPC90aXRsZT48c2Vjb25kYXJ5LXRpdGxlPk1lZCBK
IE1hbGF5c2lhPC9zZWNvbmRhcnktdGl0bGU+PC90aXRsZXM+PHBlcmlvZGljYWw+PGZ1bGwtdGl0
bGU+TWVkIEogTWFsYXlzaWE8L2Z1bGwtdGl0bGU+PC9wZXJpb2RpY2FsPjxwYWdlcz4xMDMtMTA2
PC9wYWdlcz48dm9sdW1lPjc2PC92b2x1bWU+PG51bWJlcj4xPC9udW1iZXI+PGtleXdvcmRzPjxr
ZXl3b3JkPkFkdWx0PC9rZXl3b3JkPjxrZXl3b3JkPkNvdWdoPC9rZXl3b3JkPjxrZXl3b3JkPipF
Y2hpbm9jb2Njb3NpcywgUHVsbW9uYXJ5L2RpYWdub3N0aWMgaW1hZ2luZy9zdXJnZXJ5PC9rZXl3
b3JkPjxrZXl3b3JkPkZlbWFsZTwva2V5d29yZD48a2V5d29yZD5IdW1hbnM8L2tleXdvcmQ+PGtl
eXdvcmQ+TWFsYXlzaWE8L2tleXdvcmQ+PGtleXdvcmQ+UHJlZ25hbmN5PC9rZXl3b3JkPjxrZXl3
b3JkPipSZWZ1Z2Vlczwva2V5d29yZD48a2V5d29yZD5TeXJpYTwva2V5d29yZD48a2V5d29yZD5D
eXN0czwva2V5d29yZD48L2tleXdvcmRzPjxkYXRlcz48eWVhcj4yMDIxPC95ZWFyPjxwdWItZGF0
ZXM+PGRhdGU+MjAyMS0xPC9kYXRlPjwvcHViLWRhdGVzPjwvZGF0ZXM+PGlzYm4+MDMwMC01Mjgz
IChQcmludCkgMDMwMC01MjgzPC9pc2JuPjxhY2Nlc3Npb24tbnVtPnJheXlhbi05MTc1MzMyMzA8
L2FjY2Vzc2lvbi1udW0+PHVybHM+PC91cmxzPjxjdXN0b20xPkF6bGluLCBNIFkgRXNhLCBIIEEg
SCBIYW1lZWQsIEEgQSBXYWhpZCwgVyBQYWtlZXIsIE8gQ2FzZSBSZXBvcnRzIEpvdXJuYWwgQXJ0
aWNsZSBNYWxheXNpYSBNZWQgSiBNYWxheXNpYS4gMjAyMSBKYW47NzYoMSk6MTAzLTEwNi4gfCBS
QVlZQU4tSU5DTFVTSU9OOiB7JnF1b3Q7TmFkamEgJnF1b3Q7PSZndDsmcXVvdDtJbmNsdWRlZCZx
dW90OywgJnF1b3Q7UmVnaW5hJnF1b3Q7PSZndDsmcXVvdDtJbmNsdWRlZCZxdW90O30gfCBSQVlZ
QU4tTEFCRUxTOiBFY2hpbm9jb2NjdXM8L2N1c3RvbTE+PGVsZWN0cm9uaWMtcmVzb3VyY2UtbnVt
PmRvaTo8L2VsZWN0cm9uaWMtcmVzb3VyY2UtbnVtPjxsYW5ndWFnZT5lbmc8L2xhbmd1YWdlPjwv
cmVjb3JkPjwvQ2l0ZT48Q2l0ZT48QXV0aG9yPlrDtmxsa2F1PC9BdXRob3I+PFllYXI+MjAyMjwv
WWVhcj48UmVjTnVtPjkzMjwvUmVjTnVtPjxyZWNvcmQ+PHJlYy1udW1iZXI+OTMyPC9yZWMtbnVt
YmVyPjxmb3JlaWduLWtleXM+PGtleSBhcHA9IkVOIiBkYi1pZD0iYXg1ZmYwd3pucnhyMGplOXBk
ZHh2ZndpcHphMnQ5ZTJmMmR0IiB0aW1lc3RhbXA9IjE2ODA4ODAzNDAiPjkzMjwva2V5PjwvZm9y
ZWlnbi1rZXlzPjxyZWYtdHlwZSBuYW1lPSJKb3VybmFsIEFydGljbGUiPjE3PC9yZWYtdHlwZT48
Y29udHJpYnV0b3JzPjxhdXRob3JzPjxhdXRob3I+WsO2bGxrYXUsIEouPC9hdXRob3I+PGF1dGhv
cj5BbmtlcnQsIEouPC9hdXRob3I+PGF1dGhvcj5QbGV0eiwgTS4gVy48L2F1dGhvcj48YXV0aG9y
Pk1pc2hyYSwgUy48L2F1dGhvcj48YXV0aG9yPlNlbGlnZXIsIEcuPC9hdXRob3I+PGF1dGhvcj5M
b2JtYWllciwgUy4gTS48L2F1dGhvcj48YXV0aG9yPlByYXplcmVzIERhIENvc3RhLCBDLiBVLjwv
YXV0aG9yPjxhdXRob3I+U2VpZGVsLCBWLjwvYXV0aG9yPjxhdXRob3I+dm9uIFdlaXpzw6Rja2Vy
LCBLLjwvYXV0aG9yPjxhdXRob3I+SmFibG9ua2EsIEEuPC9hdXRob3I+PGF1dGhvcj5Eb3BmZXIs
IEMuPC9hdXRob3I+PGF1dGhvcj5CYWllciwgTS48L2F1dGhvcj48YXV0aG9yPkhvcnZhdGl0cywg
VC48L2F1dGhvcj48YXV0aG9yPlJlaXRlci1Pd29uYSwgSS48L2F1dGhvcj48YXV0aG9yPkdyb3Rl
biwgVC48L2F1dGhvcj48YXV0aG9yPlNjaGxlZW52b2lndCwgQi4gVC48L2F1dGhvcj48L2F1dGhv
cnM+PC9jb250cmlidXRvcnM+PHRpdGxlcz48dGl0bGU+SGVwYXRpdGlzIEUsIFNjaGlzdG9zb21p
YXNpcyBhbmQgRWNoaW5vY29jY29zaXPigJNQcmV2YWxlbmNlIGluIGEgQ29ob3J0IG9mIFByZWdu
YW50IE1pZ3JhbnRzIGluIEdlcm1hbnkgYW5kIFRoZWlyIEluZmx1ZW5jZSBvbiBGZXRhbCBHcm93
dGggUmVzdHJpY3Rpb248L3RpdGxlPjxzZWNvbmRhcnktdGl0bGU+UGF0aG9nZW5zPC9zZWNvbmRh
cnktdGl0bGU+PC90aXRsZXM+PHBlcmlvZGljYWw+PGZ1bGwtdGl0bGU+UGF0aG9nZW5zPC9mdWxs
LXRpdGxlPjwvcGVyaW9kaWNhbD48dm9sdW1lPjExPC92b2x1bWU+PG51bWJlcj4xPC9udW1iZXI+
PGtleXdvcmRzPjxrZXl3b3JkPkVMSVNBIGtpdDwva2V5d29yZD48a2V5d29yZD5ISVYgdGVzdDwv
a2V5d29yZD48a2V5d29yZD5taWNyb3BsYXRlIHJlYWRlcjwva2V5d29yZD48a2V5d29yZD5oZW1v
Z2xvYmluPC9rZXl3b3JkPjxrZXl3b3JkPm1hZ25lc2l1bTwva2V5d29yZD48a2V5d29yZD5hZHVs
dDwva2V5d29yZD48a2V5d29yZD5hcnRpY2xlPC9rZXl3b3JkPjxrZXl3b3JkPmNvaG9ydCBhbmFs
eXNpczwva2V5d29yZD48a2V5d29yZD5jcm9zcy1zZWN0aW9uYWwgc3R1ZHk8L2tleXdvcmQ+PGtl
eXdvcmQ+ZWNoaW5vY29jY29zaXM8L2tleXdvcmQ+PGtleXdvcmQ+RWNoaW5vY29jY3VzPC9rZXl3
b3JkPjxrZXl3b3JkPmVuenltZSBsaW5rZWQgaW1tdW5vc29yYmVudCBhc3NheTwva2V5d29yZD48
a2V5d29yZD5mZW1hbGU8L2tleXdvcmQ+PGtleXdvcmQ+Z2VzdGF0aW9uYWwgYWdlPC9rZXl3b3Jk
PjxrZXl3b3JkPmhlcGF0aXRpcyBFPC9rZXl3b3JkPjxrZXl3b3JkPmh1bWFuPC9rZXl3b3JkPjxr
ZXl3b3JkPmludHJhdXRlcmluZSBncm93dGggcmV0YXJkYXRpb248L2tleXdvcmQ+PGtleXdvcmQ+
bWF0ZXJuYWwgY2FyZTwva2V5d29yZD48a2V5d29yZD5taWdyYXRpb248L2tleXdvcmQ+PGtleXdv
cmQ+cHJlZ25hbnQgd29tYW48L2tleXdvcmQ+PGtleXdvcmQ+cHJlbWF0dXJlIGxhYm9yPC9rZXl3
b3JkPjxrZXl3b3JkPnByZXZhbGVuY2U8L2tleXdvcmQ+PGtleXdvcmQ+cHJvc3BlY3RpdmUgc3R1
ZHk8L2tleXdvcmQ+PGtleXdvcmQ+c2NoaXN0b3NvbWlhc2lzPC9rZXl3b3JkPjxrZXl3b3JkPnNl
cm9sb2d5PC9rZXl3b3JkPjxrZXl3b3JkPldlc3Rlcm4gYmxvdHRpbmc8L2tleXdvcmQ+PGtleXdv
cmQ+R2VybWFueTwva2V5d29yZD48L2tleXdvcmRzPjxkYXRlcz48eWVhcj4yMDIyPC95ZWFyPjxw
dWItZGF0ZXM+PGRhdGU+MjAyMjwvZGF0ZT48L3B1Yi1kYXRlcz48L2RhdGVzPjxpc2JuPjIwNzYt
MDgxNzwvaXNibj48YWNjZXNzaW9uLW51bT5yYXl5YW4tOTE3NTM0OTg5PC9hY2Nlc3Npb24tbnVt
Pjx1cmxzPjxyZWxhdGVkLXVybHM+PHVybD5odHRwczovL3d3dy5lbWJhc2UuY29tL3NlYXJjaC9y
ZXN1bHRzP3N1YmFjdGlvbj12aWV3cmVjb3JkJmFtcDtpZD1MMjAxNTI4ODY3MyZhbXA7ZnJvbT1l
eHBvcnQgaHR0cDovL2R4LmRvaS5vcmcvMTAuMzM5MC9wYXRob2dlbnMxMTAxMDA1ODwvdXJsPjx1
cmw+aHR0cHM6Ly9tZHBpLXJlcy5jb20vZF9hdHRhY2htZW50L3BhdGhvZ2Vucy9wYXRob2dlbnMt
MTEtMDAwNTgvYXJ0aWNsZV9kZXBsb3kvcGF0aG9nZW5zLTExLTAwMDU4LnBkZj92ZXJzaW9uPTE2
NDEyMDA2MjY8L3VybD48L3JlbGF0ZWQtdXJscz48L3VybHM+PGN1c3RvbTE+TDIwMTUyODg2NzMg
MjAyMi0wMS0yMSAyMDIyLTAxLTI1IHwgUkFZWUFOLUlOQ0xVU0lPTjogeyZxdW90O05hZGphICZx
dW90Oz0mZ3Q7JnF1b3Q7SW5jbHVkZWQmcXVvdDssICZxdW90O1JlZ2luYSZxdW90Oz0mZ3Q7JnF1
b3Q7SW5jbHVkZWQmcXVvdDt9IHwgUkFZWUFOLUxBQkVMUzogbXVsdGlwbGU8L2N1c3RvbTE+PGVs
ZWN0cm9uaWMtcmVzb3VyY2UtbnVtPmRvaToxMC4zMzkwL3BhdGhvZ2VuczExMDEwMDU4PC9lbGVj
dHJvbmljLXJlc291cmNlLW51bT48bGFuZ3VhZ2U+RW5nbGlzaDwvbGFuZ3VhZ2U+PC9yZWNvcmQ+
PC9DaXRlPjxDaXRlPjxBdXRob3I+TXVtdGF6PC9BdXRob3I+PFllYXI+MjAwOTwvWWVhcj48UmVj
TnVtPjYwNjwvUmVjTnVtPjxyZWNvcmQ+PHJlYy1udW1iZXI+NjA2PC9yZWMtbnVtYmVyPjxmb3Jl
aWduLWtleXM+PGtleSBhcHA9IkVOIiBkYi1pZD0iYXg1ZmYwd3pucnhyMGplOXBkZHh2ZndpcHph
MnQ5ZTJmMmR0IiB0aW1lc3RhbXA9IjE2ODA4ODAyNTMiPjYwNjwva2V5PjwvZm9yZWlnbi1rZXlz
PjxyZWYtdHlwZSBuYW1lPSJKb3VybmFsIEFydGljbGUiPjE3PC9yZWYtdHlwZT48Y29udHJpYnV0
b3JzPjxhdXRob3JzPjxhdXRob3I+TXVtdGF6LCBLLjwvYXV0aG9yPjxhdXRob3I+S2FtYW5pLCBM
LjwvYXV0aG9yPjxhdXRob3I+Q2hhd2xhLCBULjwvYXV0aG9yPjxhdXRob3I+SGFtaWQsIFMuPC9h
dXRob3I+PGF1dGhvcj5KYWZyaSwgVy48L2F1dGhvcj48L2F1dGhvcnM+PC9jb250cmlidXRvcnM+
PGF1dGgtYWRkcmVzcz5bTXVtdGF6LCBLaGFsaWQ7IEthbWFuaSwgTHVibmE7IEhhbWlkLCBTYWVl
ZDsgSmFmcmksIFdhc2ltXSBBZ2EgS2hhbiBVbml2IEhvc3AsIERlcHQgTWVkLCBLYXJhY2hpLCBQ
YWtpc3Rhbi4gW0NoYXdsYSwgVGFiaXNoXSBBZ2EgS2hhbiBVbml2IEhvc3AsIERlcHQgU3VyZywg
S2FyYWNoaSwgUGFraXN0YW4uIE11bXRheiwgSyAoY29ycmVzcG9uZGluZyBhdXRob3IpLCBBZ2Eg
S2hhbiBVbml2IEhvc3AsIERlcHQgTWVkLCBLYXJhY2hpLCBQYWtpc3Rhbi4ga2hhbGlkLm11bXRh
ekBha3UuZWR1PC9hdXRoLWFkZHJlc3M+PHRpdGxlcz48dGl0bGU+SGVwYXRpYyBjeXN0aWMgZWNo
aW5vY29jY29zaXM6IGNsaW5pY2FsIGNoYXJhY3RlcmlzdGljcyBhbmQgb3V0Y29tZXMgaW4gUGFr
aXN0YW48L3RpdGxlPjwvdGl0bGVzPjxwYWdlcz4yMTUtMjE3PC9wYWdlcz48dm9sdW1lPjM5PC92
b2x1bWU+PG51bWJlcj40PC9udW1iZXI+PGtleXdvcmRzPjxrZXl3b3JkPmh5ZGF0aWQtZGlzZWFz
ZTwva2V5d29yZD48a2V5d29yZD5saXZlcjwva2V5d29yZD48a2V5d29yZD5QdWJsaWMsIEVudmly
b25tZW50YWwgJmFtcDsgT2NjdXBhdGlvbmFsIEhlYWx0aDwva2V5d29yZD48a2V5d29yZD5Ucm9w
aWNhbCBNZWRpY2luZTwva2V5d29yZD48a2V5d29yZD5QYWtpc3Rhbjwva2V5d29yZD48L2tleXdv
cmRzPjxkYXRlcz48eWVhcj4yMDA5PC95ZWFyPjxwdWItZGF0ZXM+PGRhdGU+T2N0ICVKIFRyb3Bp
Y2FsIERvY3RvcjwvZGF0ZT48L3B1Yi1kYXRlcz48L2RhdGVzPjxpc2JuPjAwNDktNDc1NTwvaXNi
bj48YWNjZXNzaW9uLW51bT5yYXl5YW4tNjY1OTUyNzM1PC9hY2Nlc3Npb24tbnVtPjx1cmxzPjxy
ZWxhdGVkLXVybHM+PHVybD48c3R5bGUgZmFjZT0idW5kZXJsaW5lIiBmb250PSJkZWZhdWx0IiBz
aXplPSIxMDAlIj4mbHQ7R28gdG8gSVNJJmd0OzovL1dPUzowMDAyNzE3NzcwMDAwMDg8L3N0eWxl
PjwvdXJsPjx1cmw+aHR0cHM6Ly9qb3VybmFscy5zYWdlcHViLmNvbS9kb2kvMTAuMTI1OC90ZC4y
MDA5LjA4MDQ2Mz91cmxfdmVyPVozOS44OC0yMDAzJmFtcDtyZnJfaWQ9b3JpOnJpZDpjcm9zc3Jl
Zi5vcmcmYW1wO3Jmcl9kYXQ9Y3JfcHViJTNkcHVibWVkPC91cmw+PC9yZWxhdGVkLXVybHM+PC91
cmxzPjxjdXN0b20xPlJBWVlBTi1JTkNMVVNJT046IHsmcXVvdDtSZWdpbmEmcXVvdDs9Jmd0OyZx
dW90O0luY2x1ZGVkJnF1b3Q7LCAmcXVvdDtIYWJ0YW11JnF1b3Q7PSZndDsmcXVvdDtJbmNsdWRl
ZCZxdW90O30gfCBSQVlZQU4tTEFCRUxTOiBjeXN0cyxSRUZVR0VFPC9jdXN0b20xPjxsYW5ndWFn
ZT5FbmdsaXNoPC9sYW5ndWFnZT48L3JlY29yZD48L0NpdGU+PC9FbmROb3RlPn==
</w:fldData>
              </w:fldChar>
            </w:r>
            <w:r>
              <w:rPr>
                <w:rFonts w:ascii="Arial" w:hAnsi="Arial" w:cs="Arial"/>
                <w:sz w:val="20"/>
                <w:szCs w:val="20"/>
                <w:lang w:val="en-GB"/>
              </w:rPr>
              <w:instrText xml:space="preserve"> ADDIN EN.CITE.DATA </w:instrText>
            </w:r>
            <w:r>
              <w:rPr>
                <w:rFonts w:ascii="Arial" w:hAnsi="Arial" w:cs="Arial"/>
                <w:sz w:val="20"/>
                <w:szCs w:val="20"/>
                <w:lang w:val="en-GB"/>
              </w:rPr>
            </w:r>
            <w:r>
              <w:rPr>
                <w:rFonts w:ascii="Arial" w:hAnsi="Arial" w:cs="Arial"/>
                <w:sz w:val="20"/>
                <w:szCs w:val="20"/>
                <w:lang w:val="en-GB"/>
              </w:rPr>
              <w:fldChar w:fldCharType="end"/>
            </w:r>
            <w:r w:rsidRPr="005F2E2F">
              <w:rPr>
                <w:rFonts w:ascii="Arial" w:hAnsi="Arial" w:cs="Arial"/>
                <w:sz w:val="20"/>
                <w:szCs w:val="20"/>
                <w:lang w:val="en-GB"/>
              </w:rPr>
            </w:r>
            <w:r w:rsidRPr="005F2E2F">
              <w:rPr>
                <w:rFonts w:ascii="Arial" w:hAnsi="Arial" w:cs="Arial"/>
                <w:sz w:val="20"/>
                <w:szCs w:val="20"/>
                <w:lang w:val="en-GB"/>
              </w:rPr>
              <w:fldChar w:fldCharType="separate"/>
            </w:r>
            <w:r>
              <w:rPr>
                <w:rFonts w:ascii="Arial" w:hAnsi="Arial" w:cs="Arial"/>
                <w:noProof/>
                <w:sz w:val="20"/>
                <w:szCs w:val="20"/>
                <w:lang w:val="en-GB"/>
              </w:rPr>
              <w:t>[1, 30, 122, 134, 247-257]</w:t>
            </w:r>
            <w:r w:rsidRPr="005F2E2F">
              <w:rPr>
                <w:rFonts w:ascii="Arial" w:hAnsi="Arial" w:cs="Arial"/>
                <w:sz w:val="20"/>
                <w:szCs w:val="20"/>
                <w:lang w:val="en-GB"/>
              </w:rPr>
              <w:fldChar w:fldCharType="end"/>
            </w:r>
          </w:p>
        </w:tc>
      </w:tr>
      <w:tr w:rsidR="00B76E1C" w:rsidRPr="00B76E1C" w:rsidTr="00B76E1C">
        <w:tc>
          <w:tcPr>
            <w:cnfStyle w:val="001000000000" w:firstRow="0" w:lastRow="0" w:firstColumn="1" w:lastColumn="0" w:oddVBand="0" w:evenVBand="0" w:oddHBand="0" w:evenHBand="0" w:firstRowFirstColumn="0" w:firstRowLastColumn="0" w:lastRowFirstColumn="0" w:lastRowLastColumn="0"/>
            <w:tcW w:w="2591" w:type="pct"/>
            <w:shd w:val="clear" w:color="auto" w:fill="auto"/>
          </w:tcPr>
          <w:p w:rsidR="00B76E1C" w:rsidRPr="005F2E2F" w:rsidRDefault="00B76E1C" w:rsidP="00B76E1C">
            <w:pPr>
              <w:jc w:val="both"/>
              <w:rPr>
                <w:rFonts w:ascii="Arial" w:hAnsi="Arial" w:cs="Arial"/>
                <w:b w:val="0"/>
                <w:i/>
                <w:color w:val="000000"/>
                <w:sz w:val="20"/>
                <w:szCs w:val="20"/>
                <w:lang w:val="en-GB"/>
              </w:rPr>
            </w:pPr>
            <w:r w:rsidRPr="005F2E2F">
              <w:rPr>
                <w:rFonts w:ascii="Arial" w:hAnsi="Arial" w:cs="Arial"/>
                <w:b w:val="0"/>
                <w:i/>
                <w:color w:val="000000"/>
                <w:sz w:val="20"/>
                <w:szCs w:val="20"/>
                <w:lang w:val="en-GB"/>
              </w:rPr>
              <w:t xml:space="preserve">Toxoplasma </w:t>
            </w:r>
            <w:proofErr w:type="spellStart"/>
            <w:r w:rsidRPr="005F2E2F">
              <w:rPr>
                <w:rFonts w:ascii="Arial" w:hAnsi="Arial" w:cs="Arial"/>
                <w:b w:val="0"/>
                <w:i/>
                <w:color w:val="000000"/>
                <w:sz w:val="20"/>
                <w:szCs w:val="20"/>
                <w:lang w:val="en-GB"/>
              </w:rPr>
              <w:t>gondii</w:t>
            </w:r>
            <w:proofErr w:type="spellEnd"/>
          </w:p>
        </w:tc>
        <w:tc>
          <w:tcPr>
            <w:tcW w:w="2409" w:type="pct"/>
            <w:shd w:val="clear" w:color="auto" w:fill="auto"/>
          </w:tcPr>
          <w:p w:rsidR="00B76E1C" w:rsidRPr="00B76E1C" w:rsidRDefault="00B76E1C" w:rsidP="00B76E1C">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fr-FR"/>
              </w:rPr>
            </w:pPr>
            <w:r w:rsidRPr="005F2E2F">
              <w:rPr>
                <w:rFonts w:ascii="Arial" w:hAnsi="Arial" w:cs="Arial"/>
                <w:sz w:val="20"/>
                <w:szCs w:val="20"/>
                <w:lang w:val="en-GB"/>
              </w:rPr>
              <w:fldChar w:fldCharType="begin">
                <w:fldData xml:space="preserve">PEVuZE5vdGU+PENpdGU+PEF1dGhvcj5BbGlza2luPC9BdXRob3I+PFllYXI+MjAxOTwvWWVhcj48
UmVjTnVtPjM0MzwvUmVjTnVtPjxEaXNwbGF5VGV4dD5bMSwgNzEsIDEyMiwgMTM4LCAyNTgtMjY1
XTwvRGlzcGxheVRleHQ+PHJlY29yZD48cmVjLW51bWJlcj4zNDM8L3JlYy1udW1iZXI+PGZvcmVp
Z24ta2V5cz48a2V5IGFwcD0iRU4iIGRiLWlkPSJheDVmZjB3em5yeHIwamU5cGRkeHZmd2lwemEy
dDllMmYyZHQiIHRpbWVzdGFtcD0iMTY4MDg4MDI1MCI+MzQzPC9rZXk+PC9mb3JlaWduLWtleXM+
PHJlZi10eXBlIG5hbWU9IkpvdXJuYWwgQXJ0aWNsZSI+MTc8L3JlZi10eXBlPjxjb250cmlidXRv
cnM+PGF1dGhvcnM+PGF1dGhvcj5BbGlza2luLCBPLjwvYXV0aG9yPjxhdXRob3I+U2F2YXMsIE4u
PC9hdXRob3I+PC9hdXRob3JzPjwvY29udHJpYnV0b3JzPjxhdXRoLWFkZHJlc3M+W0FsaXNraW4s
IE9tZXJdIElza2VuZGVydW4gRGlzdCBIbHRoIERpcmVjdG9yYXRlLCBBbnRha3lhLCBUdXJrZXku
IFtTYXZhcywgTmF6YW5dIFVuaXYgTXVzdGFmYSBLZW1hbCwgRmFjIE1lZCwgRGVwdCBQdWJsIEhs
dGgsIEFudGFreWEsIFR1cmtleS4gU2F2YXMsIE4gKGNvcnJlc3BvbmRpbmcgYXV0aG9yKSwgVW5p
diBNdXN0YWZhIEtlbWFsLCBGYWMgTWVkLCBEZXB0IFB1YmwgSGx0aCwgQW50YWt5YSwgVHVya2V5
LiBkcm5hemFuc2F2YXNAaG90bWFpbC5jb208L2F1dGgtYWRkcmVzcz48dGl0bGVzPjx0aXRsZT5O
b3RpZmlhYmxlIENvbW11bmljYWJsZSBEaXNlYXNlcyBpbiBUdXJrZXkgYW5kIFRoZWlyIE5vdGlm
aWNhdGlvbiBTdGF0dXM6IEFudGFreWEgU2FtcGxlPC90aXRsZT48L3RpdGxlcz48cGFnZXM+MTEt
MjE8L3BhZ2VzPjx2b2x1bWU+MjQ8L3ZvbHVtZT48bnVtYmVyPjE8L251bWJlcj48a2V5d29yZHM+
PGtleXdvcmQ+Tm90aWZpY2F0aW9uPC9rZXl3b3JkPjxrZXl3b3JkPkNvbW11bmljYWJsZSBkaXNl
YXNlczwva2V5d29yZD48a2V5d29yZD5NaWNyb2Jpb2xvZ3k8L2tleXdvcmQ+PGtleXdvcmQ+VHVy
a2V5PC9rZXl3b3JkPjxrZXl3b3JkPlR1cmtleXM8L2tleXdvcmQ+PC9rZXl3b3Jkcz48ZGF0ZXM+
PHllYXI+MjAxOTwveWVhcj48cHViLWRhdGVzPjxkYXRlPjIwMTkgJUogRmxvcmEgSW5mZWtzaXlv
biBIYXN0YWxpa2xhcmkgVmUgS2xpbmlrIE1pa3JvYml5b2xvamkgRGVyZ2lzaTwvZGF0ZT48L3B1
Yi1kYXRlcz48L2RhdGVzPjxhY2Nlc3Npb24tbnVtPnJheXlhbi02NjU5NTM2NTk8L2FjY2Vzc2lv
bi1udW0+PHVybHM+PHJlbGF0ZWQtdXJscz48dXJsPjxzdHlsZSBmYWNlPSJ1bmRlcmxpbmUiIGZv
bnQ9ImRlZmF1bHQiIHNpemU9IjEwMCUiPiZsdDtHbyB0byBJU0kmZ3Q7Oi8vV09TOjAwMDQ2MTc1
NTcwMDAwMjwvc3R5bGU+PC91cmw+PC9yZWxhdGVkLXVybHM+PC91cmxzPjxjdXN0b20xPlJBWVlB
Ti1JTkNMVVNJT046IHsmcXVvdDtSZWdpbmEmcXVvdDs9Jmd0OyZxdW90O0luY2x1ZGVkJnF1b3Q7
fSB8IFJBWVlBTi1MQUJFTFM6IFJFRlVHRUUsdW5jbGVhcjwvY3VzdG9tMT48bGFuZ3VhZ2U+RW5n
bGlzaDwvbGFuZ3VhZ2U+PC9yZWNvcmQ+PC9DaXRlPjxDaXRlPjxBdXRob3I+w4dvxZ9rdW48L0F1
dGhvcj48WWVhcj4yMDIwPC9ZZWFyPjxSZWNOdW0+NDIxPC9SZWNOdW0+PHJlY29yZD48cmVjLW51
bWJlcj40MjE8L3JlYy1udW1iZXI+PGZvcmVpZ24ta2V5cz48a2V5IGFwcD0iRU4iIGRiLWlkPSJh
eDVmZjB3em5yeHIwamU5cGRkeHZmd2lwemEydDllMmYyZHQiIHRpbWVzdGFtcD0iMTY4MDg4MDI1
MSI+NDIxPC9rZXk+PC9mb3JlaWduLWtleXM+PHJlZi10eXBlIG5hbWU9IkpvdXJuYWwgQXJ0aWNs
ZSI+MTc8L3JlZi10eXBlPjxjb250cmlidXRvcnM+PGF1dGhvcnM+PGF1dGhvcj7Dh2/Fn2t1biwg
Qi48L2F1dGhvcj48YXV0aG9yPkfDvGzDvG1zZXIsIMOHPC9hdXRob3I+PGF1dGhvcj7Dh2/Fn2t1
biwgQi48L2F1dGhvcj48YXV0aG9yPkFydHVrLCBDLjwvYXV0aG9yPjxhdXRob3I+S2FyYcWfYWhp
biwgSy4gRS48L2F1dGhvcj48L2F1dGhvcnM+PC9jb250cmlidXRvcnM+PGF1dGgtYWRkcmVzcz5E
ZXBhcnRtZW50IG9mIE9ic3RldHJpY3MgYW5kIEd5bmVjb2xvZ3ksIFl1a3NlayBJaHRpc2FzIFVu
aXZlcnNpdHkgU2Nob29sIG9mIE1lZGljaW5lIEFua2FyYSBMaXYgSG9zcGl0YWwsIEFua2FyYSwg
VHVya2V5IERlcGFydG1lbnQgb2YgT2JzdGV0cmljcyBhbmQgR3luZWNvbG9neSwgVW5pdmVyc2l0
eSBvZiBIZWFsdGggU2NpZW5jZSBTY2hvb2wgb2YgTWVkaWNpbmUsIEFua2FyYSwgVHVya2V5IERl
cGFydG1lbnQgb2YgSW5mZWN0aW91cyBEaXNlYXNlcyBhbmQgQ2xpbmljYWwgTWljcm9iaW9sb2d5
LCBTQsOcIEfDvGxoYW5lIEVkdWNhdGlvbiBhbmQgUmVzZWFyY2ggSG9zcGl0YWwsIEFua2FyYSwg
VHVya2V5IERlcGFydG1lbnQgb2YgT2JzdGV0cmljcyBhbmQgR3luZWNvbG9neSwgU0LDnCBHw7xs
aGFuZSBFZHVjYXRpb24gYW5kIFJlc2VhcmNoIEhvc3BpdGFsLCBBbmthcmEsIFR1cmtleTwvYXV0
aC1hZGRyZXNzPjx0aXRsZXM+PHRpdGxlPkltcGFjdCBvZiBTeXJpYW4gcmVmdWdlZXMgb24gY29u
Z2VuaXRhbCBUT1JDSCBpbmZlY3Rpb25zIHNjcmVlbmluZyBpbiBUdXJrZXk8L3RpdGxlPjwvdGl0
bGVzPjxwYWdlcz4xMDE3LTEwMjQ8L3BhZ2VzPjx2b2x1bWU+NDY8L3ZvbHVtZT48bnVtYmVyPjc8
L251bWJlcj48a2V5d29yZHM+PGtleXdvcmQ+Y3l0b21lZ2Fsb3ZpcnVzPC9rZXl3b3JkPjxrZXl3
b3JkPnByZWduYW5jeTwva2V5d29yZD48a2V5d29yZD5ydWJlbGxhPC9rZXl3b3JkPjxrZXl3b3Jk
PnNjcmVlbmluZzwva2V5d29yZD48a2V5d29yZD50b3hvcGxhc21hPC9rZXl3b3JkPjxrZXl3b3Jk
PkROQTwva2V5d29yZD48a2V5d29yZD5pbW11bm9nbG9idWxpbiBHPC9rZXl3b3JkPjxrZXl3b3Jk
PmltbXVub2dsb2J1bGluIE08L2tleXdvcmQ+PGtleXdvcmQ+YW1uaW9jZW50ZXNpczwva2V5d29y
ZD48a2V5d29yZD5BcnRpY2xlPC9rZXl3b3JkPjxrZXl3b3JkPmNvaG9ydCBhbmFseXNpczwva2V5
d29yZD48a2V5d29yZD5jb25nZW5pdGFsIHN5cGhpbGlzPC9rZXl3b3JkPjxrZXl3b3JkPmNvbmdl
bml0YWwgdG94b3BsYXNtb3Npczwva2V5d29yZD48a2V5d29yZD5jb3N0IGVmZmVjdGl2ZW5lc3Mg
YW5hbHlzaXM8L2tleXdvcmQ+PGtleXdvcmQ+Y3l0b21lZ2Fsb3ZpcnVzIGluZmVjdGlvbjwva2V5
d29yZD48a2V5d29yZD5lbnp5bWUgbGlua2VkIGltbXVub3NvcmJlbnQgYXNzYXk8L2tleXdvcmQ+
PGtleXdvcmQ+ZXJ5dGhlbWEgaW5mZWN0aW9zdW08L2tleXdvcmQ+PGtleXdvcmQ+ZmV0dXM8L2tl
eXdvcmQ+PGtleXdvcmQ+ZmV0dXMgZWNob2dyYXBoeTwva2V5d29yZD48a2V5d29yZD5oZWFsdGgg
Y2FyZSBjb3N0PC9rZXl3b3JkPjxrZXl3b3JkPmhlcnBlcyBzaW1wbGV4PC9rZXl3b3JkPjxrZXl3
b3JkPmhlcnBlcyB6b3N0ZXI8L2tleXdvcmQ+PGtleXdvcmQ+aHVtYW48L2tleXdvcmQ+PGtleXdv
cmQ+aW50ZXJtZXRob2QgY29tcGFyaXNvbjwva2V5d29yZD48a2V5d29yZD5tYWpvciBjbGluaWNh
bCBzdHVkeTwva2V5d29yZD48a2V5d29yZD5wb2x5bWVyYXNlIGNoYWluIHJlYWN0aW9uPC9rZXl3
b3JkPjxrZXl3b3JkPnByZWduYW5jeSB0ZXJtaW5hdGlvbjwva2V5d29yZD48a2V5d29yZD5wcmVu
YXRhbCBkaWFnbm9zaXM8L2tleXdvcmQ+PGtleXdvcmQ+cHJlbmF0YWwgc2NyZWVuaW5nPC9rZXl3
b3JkPjxrZXl3b3JkPnByZXZhbGVuY2U8L2tleXdvcmQ+PGtleXdvcmQ+cmVmdWdlZTwva2V5d29y
ZD48a2V5d29yZD5yZXRyb3NwZWN0aXZlIHN0dWR5PC9rZXl3b3JkPjxrZXl3b3JkPnJldmVyc2Ug
dHJhbnNjcmlwdGlvbiBwb2x5bWVyYXNlIGNoYWluIHJlYWN0aW9uPC9rZXl3b3JkPjxrZXl3b3Jk
PlN5cmlhbjwva2V5d29yZD48a2V5d29yZD5UdXJrZXkgKHJlcHVibGljKTwva2V5d29yZD48a2V5
d29yZD5UdXJrZXk8L2tleXdvcmQ+PGtleXdvcmQ+VHVya2V5czwva2V5d29yZD48L2tleXdvcmRz
PjxkYXRlcz48eWVhcj4yMDIwPC95ZWFyPjxwdWItZGF0ZXM+PGRhdGU+MjAyMCAlSiBKb3VybmFs
IG9mIE9ic3RldHJpY3MgYW5kIEd5bmFlY29sb2d5IFJlc2VhcmNoPC9kYXRlPjwvcHViLWRhdGVz
PjwvZGF0ZXM+PGlzYm4+MTM0MTgwNzYgKElTU04pPC9pc2JuPjxhY2Nlc3Npb24tbnVtPnJheXlh
bi02NjU5NTI5MDk8L2FjY2Vzc2lvbi1udW0+PHVybHM+PHJlbGF0ZWQtdXJscz48dXJsPmh0dHBz
Oi8vd3d3LnNjb3B1cy5jb20vaW53YXJkL3JlY29yZC51cmk/ZWlkPTItczIuMC04NTA4Mzk1NTQ3
MCZhbXA7ZG9pPTEwLjExMTElMmZqb2cuMTQyNzMmYW1wO3BhcnRuZXJJRD00MCZhbXA7bWQ1PTRl
NDQwNjM1MGUxOWM5ODk2OWE0MjdiZjkyOTYwZDdjPC91cmw+PC9yZWxhdGVkLXVybHM+PC91cmxz
PjxjdXN0b20xPlJBWVlBTi1JTkNMVVNJT046IHsmcXVvdDtSZWdpbmEmcXVvdDs9Jmd0OyZxdW90
O0luY2x1ZGVkJnF1b3Q7fSB8IFJBWVlBTi1MQUJFTFM6IFJFRlVHRUUsbW9sZWN1bGFyPC9jdXN0
b20xPjxsYW5ndWFnZT5FbmdsaXNoPC9sYW5ndWFnZT48L3JlY29yZD48L0NpdGU+PENpdGU+PEF1
dGhvcj5GYW48L0F1dGhvcj48WWVhcj4yMDAzPC9ZZWFyPjxSZWNOdW0+NDY4PC9SZWNOdW0+PHJl
Y29yZD48cmVjLW51bWJlcj40Njg8L3JlYy1udW1iZXI+PGZvcmVpZ24ta2V5cz48a2V5IGFwcD0i
RU4iIGRiLWlkPSJheDVmZjB3em5yeHIwamU5cGRkeHZmd2lwemEydDllMmYyZHQiIHRpbWVzdGFt
cD0iMTY4MDg4MDI1MSI+NDY4PC9rZXk+PC9mb3JlaWduLWtleXM+PHJlZi10eXBlIG5hbWU9Ikpv
dXJuYWwgQXJ0aWNsZSI+MTc8L3JlZi10eXBlPjxjb250cmlidXRvcnM+PGF1dGhvcnM+PGF1dGhv
cj5GYW4sIEMuIEsuPC9hdXRob3I+PGF1dGhvcj5MaWFvLCBDLiBXLjwvYXV0aG9yPjxhdXRob3I+
V3UsIE0uIFMuPC9hdXRob3I+PGF1dGhvcj5TdSwgSy4gRS48L2F1dGhvcj48YXV0aG9yPkhhbiwg
Qi4gQy48L2F1dGhvcj48L2F1dGhvcnM+PC9jb250cmlidXRvcnM+PGF1dGgtYWRkcmVzcz5UYWlw
ZWkgTWVkIFVuaXYsIENvbGwgTWVkLCBEZXB0IFBhcmFzaXRvbCwgVGFpcGVpIDExMCwgVGFpd2Fu
LiBOYXRsIFlhbmcgTWluZyBVbml2LCBDb2xsIE1lZCwgSW5zdCBQYXJhc2l0b2wsIFRhaXBlaSAx
MTIsIFRhaXdhbi4gVGFpcGVpIE1lZCBVbml2LCBXYW4gRmFuZyBIb3NwLCBEZXB0IEludGVybmFs
IE1lZCwgVGFpcGVpIDExMCwgVGFpd2FuLiBOYXRsIFRhaXdhbiBVbml2LCBDb2xsIE1lZCwgRGVw
dCBQYXJhc2l0b2wsIFRhaXBlaSAxMDAsIFRhaXdhbi4gVGFpcGVpIE1lZCBVbml2LCBTY2ggUHVi
bCBIbHRoICZhbXA7IE51dHIsIEZhYyAmYW1wOyBHcmFkIEluc3QgUHVibCBIbHRoLCBUYWlwZWks
IFRhaXdhbi4gRmFuLCBDSyAoY29ycmVzcG9uZGluZyBhdXRob3IpLCBUYWlwZWkgTWVkIFVuaXYs
IENvbGwgTWVkLCBEZXB0IFBhcmFzaXRvbCwgMjUwIFd1IEhzaW4gU3QsIFRhaXBlaSAxMTAsIFRh
aXdhbi4gdGVkZmFuQHRtdS5lZHUudHc8L2F1dGgtYWRkcmVzcz48dGl0bGVzPjx0aXRsZT5TZXJv
ZXBpZGVtaW9sb2d5IG9mIFRveG9wbGFzbWEgZ29uZGlpIGluZmVjdGlvbiBhbW9uZyBDaGluZXNl
IGFib3JpZ2luYWwgYW5kIEhhbiBwZW9wbGUgcmVzaWRpbmcgaW4gbW91bnRhaW5vdXMgYXJlYXMg
b2Ygbm9ydGhlcm4gVGhhaWxhbmQ8L3RpdGxlPjwvdGl0bGVzPjxwYWdlcz4xMjM5LTEyNDI8L3Bh
Z2VzPjx2b2x1bWU+ODk8L3ZvbHVtZT48bnVtYmVyPjY8L251bWJlcj48a2V5d29yZHM+PGtleXdv
cmQ+c2Vyb2xvZ2ljYWwgc3VydmV5PC9rZXl3b3JkPjxrZXl3b3JkPnByZWduYW50LXdvbWVuPC9r
ZXl3b3JkPjxrZXl3b3JkPnJpc2s8L2tleXdvcmQ+PGtleXdvcmQ+c2Vyb3ByZXZhbGVuY2U8L2tl
eXdvcmQ+PGtleXdvcmQ+aXNsYW5kczwva2V5d29yZD48a2V5d29yZD5wYXJ0czwva2V5d29yZD48
a2V5d29yZD5QYXJhc2l0b2xvZ3k8L2tleXdvcmQ+PGtleXdvcmQ+TW91bnRhaW5lZXJpbmc8L2tl
eXdvcmQ+PGtleXdvcmQ+VGhhaWxhbmQ8L2tleXdvcmQ+PC9rZXl3b3Jkcz48ZGF0ZXM+PHllYXI+
MjAwMzwveWVhcj48cHViLWRhdGVzPjxkYXRlPkRlYyAlSiBKb3VybmFsIG9mIFBhcmFzaXRvbG9n
eTwvZGF0ZT48L3B1Yi1kYXRlcz48L2RhdGVzPjxpc2JuPjAwMjItMzM5NTwvaXNibj48YWNjZXNz
aW9uLW51bT5yYXl5YW4tNjY1OTU0NDYzPC9hY2Nlc3Npb24tbnVtPjx1cmxzPjxyZWxhdGVkLXVy
bHM+PHVybD48c3R5bGUgZmFjZT0idW5kZXJsaW5lIiBmb250PSJkZWZhdWx0IiBzaXplPSIxMDAl
Ij4mbHQ7R28gdG8gSVNJJmd0OzovL1dPUzowMDAxODc4NDM1MDAwMjY8L3N0eWxlPjwvdXJsPjx1
cmw+aHR0cHM6Ly9iaW9vbmUub3JnL2pvdXJuYWxzL2pvdXJuYWwtb2YtcGFyYXNpdG9sb2d5L3Zv
bHVtZS04OS9pc3N1ZS02L0dFLTMyMTVSTi9TZXJvZXBpZGVtaW9sb2d5LW9mLVRveG9wbGFzbWEt
Z29uZGlpLUluZmVjdGlvbi1BbW9uZy1DaGluZXNlLUFib3JpZ2luYWwtYW5kLUhhbi8xMC4xNjQ1
L0dFLTMyMTVSTi5wZGY8L3VybD48L3JlbGF0ZWQtdXJscz48L3VybHM+PGN1c3RvbTE+UkFZWUFO
LUlOQ0xVU0lPTjogeyZxdW90O1JlZ2luYSZxdW90Oz0mZ3Q7JnF1b3Q7SW5jbHVkZWQmcXVvdDt9
IHwgUkFZWUFOLUxBQkVMUzogUkVGVUdFRSxzZXJvbG9neTwvY3VzdG9tMT48bGFuZ3VhZ2U+RW5n
bGlzaDwvbGFuZ3VhZ2U+PC9yZWNvcmQ+PC9DaXRlPjxDaXRlPjxBdXRob3I+R2FyZzwvQXV0aG9y
PjxZZWFyPjIwMDU8L1llYXI+PFJlY051bT40NzU8L1JlY051bT48cmVjb3JkPjxyZWMtbnVtYmVy
PjQ3NTwvcmVjLW51bWJlcj48Zm9yZWlnbi1rZXlzPjxrZXkgYXBwPSJFTiIgZGItaWQ9ImF4NWZm
MHd6bnJ4cjBqZTlwZGR4dmZ3aXB6YTJ0OWUyZjJkdCIgdGltZXN0YW1wPSIxNjgwODgwMjUxIj40
NzU8L2tleT48L2ZvcmVpZ24ta2V5cz48cmVmLXR5cGUgbmFtZT0iSm91cm5hbCBBcnRpY2xlIj4x
NzwvcmVmLXR5cGU+PGNvbnRyaWJ1dG9ycz48YXV0aG9ycz48YXV0aG9yPkdhcmcsIFAuIEsuPC9h
dXRob3I+PGF1dGhvcj5QZXJyeSwgUy48L2F1dGhvcj48YXV0aG9yPkRvcm4sIE0uPC9hdXRob3I+
PGF1dGhvcj5IYXJkY2FzdGxlLCBMLjwvYXV0aG9yPjxhdXRob3I+UGFyc29ubmV0LCBKLjwvYXV0
aG9yPjwvYXV0aG9ycz48L2NvbnRyaWJ1dG9ycz48YXV0aC1hZGRyZXNzPlNhbnRhIENsYXJhIFZh
bGxleSBIbHRoICZhbXA7IEhvc3AgU3lzdCwgU2FuIEpvc2UsIENBIFVTQS4gU3RhbmZvcmQgVW5p
diwgRGVwdCBNZWQsIFN0YW5mb3JkLCBDQSA5NDMwNSBVU0EuIENhbGlmIERlcHQgSGx0aCBTZXJ2
LCBSZWZ1Z2VlIEhsdGggU2VjdCwgU2FjcmFtZW50bywgQ0EgVVNBLiBHYXJnLCBQSyAoY29ycmVz
cG9uZGluZyBhdXRob3IpLCA4JmFtcDsyODEgRHVuaGFtIERyLCBOYXBlcnZpbGxlLCBJTCA2MDU0
MCBVU0EuIHBhcnZlZW5AbWQubm9ydGh3ZXN0ZXJuLmVkdTwvYXV0aC1hZGRyZXNzPjx0aXRsZXM+
PHRpdGxlPlJpc2sgb2YgaW50ZXN0aW5hbCBoZWxtaW50aCBhbmQgcHJvdG96b2FuIGluZmVjdGlv
biBpbiBhIHJlZnVnZWUgcG9wdWxhdGlvbjwvdGl0bGU+PHNlY29uZGFyeS10aXRsZT5BbWVyaWNh
biBKb3VybmFsIG9mIFRyb3BpY2FsIE1lZGljaW5lIGFuZCBIeWdpZW5lPC9zZWNvbmRhcnktdGl0
bGU+PC90aXRsZXM+PHBlcmlvZGljYWw+PGZ1bGwtdGl0bGU+QW1lcmljYW4gSm91cm5hbCBvZiBU
cm9waWNhbCBNZWRpY2luZSBhbmQgSHlnaWVuZTwvZnVsbC10aXRsZT48L3BlcmlvZGljYWw+PHBh
Z2VzPjM4Ni0zOTE8L3BhZ2VzPjx2b2x1bWU+NzM8L3ZvbHVtZT48bnVtYmVyPjI8L251bWJlcj48
a2V5d29yZHM+PGtleXdvcmQ+dW5pdGVkLXN0YXRlczwva2V5d29yZD48a2V5d29yZD5hc2Nhcmlz
LWx1bWJyaWNvaWRlczwva2V5d29yZD48a2V5d29yZD5pbW11bmUtcmVzcG9uc2VzPC9rZXl3b3Jk
PjxrZXl3b3JkPm15Y29iYWN0ZXJpYWw8L2tleXdvcmQ+PGtleXdvcmQ+YW50aWdlbnM8L2tleXdv
cmQ+PGtleXdvcmQ+c2NoaXN0b3NvbWEtbWFuc29uaTwva2V5d29yZD48a2V5d29yZD5oaWdoLXBy
ZXZhbGVuY2U8L2tleXdvcmQ+PGtleXdvcmQ+aGVhbHRoLXN0YXR1czwva2V5d29yZD48a2V5d29y
ZD5wYXJhc2l0ZXM8L2tleXdvcmQ+PGtleXdvcmQ+aW1taWdyYW50czwva2V5d29yZD48a2V5d29y
ZD5tYXNzYWNodXNldHRzPC9rZXl3b3JkPjxrZXl3b3JkPlB1YmxpYywgRW52aXJvbm1lbnRhbCAm
YW1wOyBPY2N1cGF0aW9uYWwgSGVhbHRoPC9rZXl3b3JkPjxrZXl3b3JkPlRyb3BpY2FsIE1lZGlj
aW5lPC9rZXl3b3JkPjxrZXl3b3JkPlByb3Rvem9hbiBJbmZlY3Rpb25zPC9rZXl3b3JkPjwva2V5
d29yZHM+PGRhdGVzPjx5ZWFyPjIwMDU8L3llYXI+PHB1Yi1kYXRlcz48ZGF0ZT5BdWcgJUogQW1l
cmljYW4gSm91cm5hbCBvZiBUcm9waWNhbCBNZWRpY2luZSBhbmQgSHlnaWVuZTwvZGF0ZT48L3B1
Yi1kYXRlcz48L2RhdGVzPjxpc2JuPjAwMDItOTYzNzwvaXNibj48YWNjZXNzaW9uLW51bT5yYXl5
YW4tNjY1OTU0MzE5PC9hY2Nlc3Npb24tbnVtPjx1cmxzPjxyZWxhdGVkLXVybHM+PHVybD48c3R5
bGUgZmFjZT0idW5kZXJsaW5lIiBmb250PSJkZWZhdWx0IiBzaXplPSIxMDAlIj4mbHQ7R28gdG8g
SVNJJmd0OzovL1dPUzowMDAyMzEyNzI3MDAwMzI8L3N0eWxlPjwvdXJsPjwvcmVsYXRlZC11cmxz
PjwvdXJscz48Y3VzdG9tMT5SQVlZQU4tSU5DTFVTSU9OOiB7JnF1b3Q7UmVnaW5hJnF1b3Q7PSZn
dDsmcXVvdDtJbmNsdWRlZCZxdW90O30gfCBSQVlZQU4tTEFCRUxTOiBSRUZVR0VFLElNTUlHUkFO
VCxtaWNyb3Njb3B5PC9jdXN0b20xPjxsYW5ndWFnZT5FbmdsaXNoPC9sYW5ndWFnZT48L3JlY29y
ZD48L0NpdGU+PENpdGU+PEF1dGhvcj5IYWxpY2ktT3p0dXJrPC9BdXRob3I+PFllYXI+MjAyMTwv
WWVhcj48UmVjTnVtPjQ5NzwvUmVjTnVtPjxyZWNvcmQ+PHJlYy1udW1iZXI+NDk3PC9yZWMtbnVt
YmVyPjxmb3JlaWduLWtleXM+PGtleSBhcHA9IkVOIiBkYi1pZD0iYXg1ZmYwd3pucnhyMGplOXBk
ZHh2ZndpcHphMnQ5ZTJmMmR0IiB0aW1lc3RhbXA9IjE2ODA4ODAyNTIiPjQ5Nzwva2V5PjwvZm9y
ZWlnbi1rZXlzPjxyZWYtdHlwZSBuYW1lPSJKb3VybmFsIEFydGljbGUiPjE3PC9yZWYtdHlwZT48
Y29udHJpYnV0b3JzPjxhdXRob3JzPjxhdXRob3I+SGFsaWNpLU96dHVyaywgRi48L2F1dGhvcj48
YXV0aG9yPllha3V0LCBLLjwvYXV0aG9yPjxhdXRob3I+w5ZjYWwsIEYuIEQuPC9hdXRob3I+PGF1
dGhvcj5Fcm9sLCBBLjwvYXV0aG9yPjxhdXRob3I+R8O2a2F5LCBTLjwvYXV0aG9yPjxhdXRob3I+
w4dhxJ9sYXIsIEEuIFQuPC9hdXRob3I+PGF1dGhvcj5Fbmdpbi3DnHN0w7xuLCBZLjwvYXV0aG9y
PjxhdXRob3I+T3pndS1FcmRpbmMsIEEuIFMuPC9hdXRob3I+PC9hdXRob3JzPjwvY29udHJpYnV0
b3JzPjxhdXRoLWFkZHJlc3M+QW5rYXJhIENpdHkgSG9zcGl0YWwsIE9ic3RldHJpY3MgYW5kIEd5
bmVjb2xvZ3kgRGVwYXJ0bWVudCwgQW5rYXJhLCAwNjgwMCwgVHVya2V5IEVsYXrEscSfIEZldGhp
IFNla2luIENpdHkgSG9zcGl0YWwsIE9ic3RldHJpY3MgYW5kIEd5bmVjb2xvZ3kgRGVwYXJ0bWVu
dCwgRWxhesSxxJ8sIDIzMjgwLCBUdXJrZXkgQW5rYXJhIENpdHkgSG9zcGl0YWwsIE1pY3JvYmlv
bG9neSBEZXBhcnRtZW50LCBBbmthcmEsIDA2ODAwLCBUdXJrZXkgRXRsaWsgWsO8YmV5ZGUgSGFu
xLFtIFdvbWVuIEhlYWx0aCBDYXJlLCBUcmFpbmluZyBhbmQgUmVzZWFyY2ggSG9zcGl0YWwsIE9i
c3RldHJpY3MgYW5kIEd5bmVjb2xvZ3kgRGVwYXJ0bWVudCwgQW5rYXJhLCAwNjAxMCwgVHVya2V5
PC9hdXRoLWFkZHJlc3M+PHRpdGxlcz48dGl0bGU+U2Vyb3ByZXZhbGVuY2Ugb2YgVG94b3BsYXNt
YSBnb25kaWkgaW5mZWN0aW9ucyBpbiBTeXJpYW4gcHJlZ25hbnQgcmVmdWdlZSB3b21lbiBpbiBU
dXJrZXk8L3RpdGxlPjxzZWNvbmRhcnktdGl0bGU+RXVyb3BlYW4gSm91cm5hbCBvZiBPYnN0ZXRy
aWNzIGFuZCBHeW5lY29sb2d5IGFuZCBSZXByb2R1Y3RpdmUgQmlvbG9neTwvc2Vjb25kYXJ5LXRp
dGxlPjwvdGl0bGVzPjxwZXJpb2RpY2FsPjxmdWxsLXRpdGxlPkV1cm9wZWFuIEpvdXJuYWwgb2Yg
T2JzdGV0cmljcyBhbmQgR3luZWNvbG9neSBhbmQgUmVwcm9kdWN0aXZlIEJpb2xvZ3k8L2Z1bGwt
dGl0bGU+PC9wZXJpb2RpY2FsPjxwYWdlcz45MS05NDwvcGFnZXM+PHZvbHVtZT4yNTY8L3ZvbHVt
ZT48a2V5d29yZHM+PGtleXdvcmQ+UG9saXRpY2FsIHJlZnVnZWVzPC9rZXl3b3JkPjxrZXl3b3Jk
PlByZWduYW50IHdvbWVuPC9rZXl3b3JkPjxrZXl3b3JkPlNlcm9wcmV2YWxlbmNlPC9rZXl3b3Jk
PjxrZXl3b3JkPlRveG9wbGFzbWEgZ29uZGlpPC9rZXl3b3JkPjxrZXl3b3JkPlR1cmtleTwva2V5
d29yZD48a2V5d29yZD5pbW11bm9nbG9idWxpbiBHPC9rZXl3b3JkPjxrZXl3b3JkPmltbXVub2ds
b2J1bGluIE08L2tleXdvcmQ+PGtleXdvcmQ+YWR1bHQ8L2tleXdvcmQ+PGtleXdvcmQ+QXJ0aWNs
ZTwva2V5d29yZD48a2V5d29yZD5jb2hvcnQgYW5hbHlzaXM8L2tleXdvcmQ+PGtleXdvcmQ+ZmVt
YWxlPC9rZXl3b3JkPjxrZXl3b3JkPmh1bWFuPC9rZXl3b3JkPjxrZXl3b3JkPm1ham9yIGNsaW5p
Y2FsIHN0dWR5PC9rZXl3b3JkPjxrZXl3b3JkPnByZWduYW50IHdvbWFuPC9rZXl3b3JkPjxrZXl3
b3JkPnByaW9yaXR5IGpvdXJuYWw8L2tleXdvcmQ+PGtleXdvcmQ+cHVibGljIGhvc3BpdGFsPC9r
ZXl3b3JkPjxrZXl3b3JkPnJlZnVnZWU8L2tleXdvcmQ+PGtleXdvcmQ+cmV0cm9zcGVjdGl2ZSBz
dHVkeTwva2V5d29yZD48a2V5d29yZD5zdHVkeSBkZXNpZ248L2tleXdvcmQ+PGtleXdvcmQ+U3ly
aWFuPC9rZXl3b3JkPjxrZXl3b3JkPnRveG9wbGFzbW9zaXM8L2tleXdvcmQ+PGtleXdvcmQ+VHVy
a2V5IChyZXB1YmxpYyk8L2tleXdvcmQ+PGtleXdvcmQ+U2Vyb2VwaWRlbWlvbG9naWMgU3R1ZGll
czwva2V5d29yZD48a2V5d29yZD5UdXJrZXlzPC9rZXl3b3JkPjwva2V5d29yZHM+PGRhdGVzPjx5
ZWFyPjIwMjE8L3llYXI+PHB1Yi1kYXRlcz48ZGF0ZT4yMDIxICVKIEV1cm9wZWFuIEpvdXJuYWwg
b2YgT2JzdGV0cmljcyBhbmQgR3luZWNvbG9neSBhbmQgUmVwcm9kdWN0aXZlIEJpb2xvZ3k8L2Rh
dGU+PC9wdWItZGF0ZXM+PC9kYXRlcz48aXNibj4wMzAxMjExNSAoSVNTTik8L2lzYm4+PGFjY2Vz
c2lvbi1udW0+cmF5eWFuLTY2NTk1NDU1MDwvYWNjZXNzaW9uLW51bT48dXJscz48cmVsYXRlZC11
cmxzPjx1cmw+aHR0cHM6Ly93d3cuc2NvcHVzLmNvbS9pbndhcmQvcmVjb3JkLnVyaT9laWQ9Mi1z
Mi4wLTg1MDk2MTc3NTU0JmFtcDtkb2k9MTAuMTAxNiUyZmouZWpvZ3JiLjIwMjAuMTEuMDAyJmFt
cDtwYXJ0bmVySUQ9NDAmYW1wO21kNT01ZTQwOGU5MmYzZWRlNjk5ZmE3YjY0ZDIxN2QwNWMyMzwv
dXJsPjwvcmVsYXRlZC11cmxzPjwvdXJscz48Y3VzdG9tMT5SQVlZQU4tSU5DTFVTSU9OOiB7JnF1
b3Q7UmVnaW5hJnF1b3Q7PSZndDsmcXVvdDtJbmNsdWRlZCZxdW90O30gfCBSQVlZQU4tTEFCRUxT
OiBSRUZVR0VFLHNlcm9sb2d5PC9jdXN0b20xPjxsYW5ndWFnZT5FbmdsaXNoPC9sYW5ndWFnZT48
L3JlY29yZD48L0NpdGU+PENpdGU+PEF1dGhvcj5TY2hyb2VkZXIgSnI8L0F1dGhvcj48WWVhcj4x
OTg0PC9ZZWFyPjxSZWNOdW0+Njk3PC9SZWNOdW0+PHJlY29yZD48cmVjLW51bWJlcj42OTc8L3Jl
Yy1udW1iZXI+PGZvcmVpZ24ta2V5cz48a2V5IGFwcD0iRU4iIGRiLWlkPSJheDVmZjB3em5yeHIw
amU5cGRkeHZmd2lwemEydDllMmYyZHQiIHRpbWVzdGFtcD0iMTY4MDg4MDI1NCI+Njk3PC9rZXk+
PC9mb3JlaWduLWtleXM+PHJlZi10eXBlIG5hbWU9IkpvdXJuYWwgQXJ0aWNsZSI+MTc8L3JlZi10
eXBlPjxjb250cmlidXRvcnM+PGF1dGhvcnM+PGF1dGhvcj5TY2hyb2VkZXIgSnIsIEguIFcuPC9h
dXRob3I+PGF1dGhvcj5ZYXJyaXNoLCBSLiBMLjwvYXV0aG9yPjxhdXRob3I+UGVya2lucywgVC4g
Ri48L2F1dGhvcj48YXV0aG9yPkxlZSwgQy48L2F1dGhvcj48L2F1dGhvcnM+PC9jb250cmlidXRv
cnM+PGF1dGgtYWRkcmVzcz5EZXBhcnRtZW50IG9mIE1lZGljaW5lLCBVbml2ZXJzaXR5IG9mIEtl
bnR1Y2t5IENvbGxlZ2Ugb2YgTWVkaWNpbmUsIExleGluZ3RvbiwgS1k8L2F1dGgtYWRkcmVzcz48
dGl0bGVzPjx0aXRsZT5TZXF1ZW50aWFsIGRpc3NlbWluYXRlZCB0dWJlcmN1bG9zaXMgYW5kIHRv
eG9wbGFzbW9zaXMgaW4gYSBIYWl0aWFuIHJlZnVnZWU8L3RpdGxlPjxzZWNvbmRhcnktdGl0bGU+
U291dGhlcm4gTWVkaWNhbCBKb3VybmFsPC9zZWNvbmRhcnktdGl0bGU+PC90aXRsZXM+PHBlcmlv
ZGljYWw+PGZ1bGwtdGl0bGU+U291dGhlcm4gTWVkaWNhbCBKb3VybmFsPC9mdWxsLXRpdGxlPjwv
cGVyaW9kaWNhbD48cGFnZXM+NTMzLTUzNDwvcGFnZXM+PHZvbHVtZT43Nzwvdm9sdW1lPjxudW1i
ZXI+NDwvbnVtYmVyPjxrZXl3b3Jkcz48a2V5d29yZD5hY3F1aXJlZCBpbW11bmUgZGVmaWNpZW5j
eSBzeW5kcm9tZTwva2V5d29yZD48a2V5d29yZD5hdXRvcHN5PC9rZXl3b3JkPjxrZXl3b3JkPmNh
c2UgcmVwb3J0PC9rZXl3b3JkPjxrZXl3b3JkPmVwaWRlbWlvbG9neTwva2V5d29yZD48a2V5d29y
ZD5odW1hbjwva2V5d29yZD48a2V5d29yZD5uZXJ2b3VzIHN5c3RlbTwva2V5d29yZD48a2V5d29y
ZD5wcm90b3pvb248L2tleXdvcmQ+PGtleXdvcmQ+dG94b3BsYXNtb3Npczwva2V5d29yZD48a2V5
d29yZD50dWJlcmN1bG9zaXM8L2tleXdvcmQ+PC9rZXl3b3Jkcz48ZGF0ZXM+PHllYXI+MTk4NDwv
eWVhcj48cHViLWRhdGVzPjxkYXRlPjE5ODQgJUogU291dGhlcm4gTWVkaWNhbCBKb3VybmFsPC9k
YXRlPjwvcHViLWRhdGVzPjwvZGF0ZXM+PGlzYm4+MDAzOC00MzQ4PC9pc2JuPjxhY2Nlc3Npb24t
bnVtPnJheXlhbi02NjU5NTQ0NTU8L2FjY2Vzc2lvbi1udW0+PHVybHM+PHJlbGF0ZWQtdXJscz48
dXJsPmh0dHBzOi8vd3d3LmVtYmFzZS5jb20vc2VhcmNoL3Jlc3VsdHM/c3ViYWN0aW9uPXZpZXdy
ZWNvcmQmYW1wO2lkPUwxNDE0NDk2MiZhbXA7ZnJvbT1leHBvcnQ8L3VybD48L3JlbGF0ZWQtdXJs
cz48L3VybHM+PGN1c3RvbTE+UkFZWUFOLUlOQ0xVU0lPTjogeyZxdW90O1JlZ2luYSZxdW90Oz0m
Z3Q7JnF1b3Q7SW5jbHVkZWQmcXVvdDt9IHwgUkFZWUFOLUxBQkVMUzogUkVGVUdFRSx1bmNsZWFy
PC9jdXN0b20xPjxsYW5ndWFnZT5FbmdsaXNoPC9sYW5ndWFnZT48L3JlY29yZD48L0NpdGU+PENp
dGU+PEF1dGhvcj5TY2h3ZWlja2VydDwvQXV0aG9yPjxZZWFyPjIwMDg8L1llYXI+PFJlY051bT42
OTk8L1JlY051bT48cmVjb3JkPjxyZWMtbnVtYmVyPjY5OTwvcmVjLW51bWJlcj48Zm9yZWlnbi1r
ZXlzPjxrZXkgYXBwPSJFTiIgZGItaWQ9ImF4NWZmMHd6bnJ4cjBqZTlwZGR4dmZ3aXB6YTJ0OWUy
ZjJkdCIgdGltZXN0YW1wPSIxNjgwODgwMjU0Ij42OTk8L2tleT48L2ZvcmVpZ24ta2V5cz48cmVm
LXR5cGUgbmFtZT0iSm91cm5hbCBBcnRpY2xlIj4xNzwvcmVmLXR5cGU+PGNvbnRyaWJ1dG9ycz48
YXV0aG9ycz48YXV0aG9yPlNjaHdlaWNrZXJ0LCBCLjwvYXV0aG9yPjxhdXRob3I+Qm9sbG1hbm4s
IFIuPC9hdXRob3I+PGF1dGhvcj5Mb3VpLCBBLjwvYXV0aG9yPjxhdXRob3I+S2F1Zm1hbm4sIE8u
PC9hdXRob3I+PGF1dGhvcj5LbHV0dGlnLCBMLjwvYXV0aG9yPjxhdXRob3I+RmVpdGVybmEtU3Bl
cmxpbmcsIEMuPC9hdXRob3I+PGF1dGhvcj5CYXVtYW5uLCBVLjwvYXV0aG9yPjxhdXRob3I+TGll
c2VuZmVsZCwgTy48L2F1dGhvcj48L2F1dGhvcnM+PC9jb250cmlidXRvcnM+PGF1dGgtYWRkcmVz
cz5bU2Nod2VpY2tlcnQsIEJpcmdpdHRhOyBCb2xsbWFubiwgUmVuYXRlOyBMaWVzZW5mZWxkLCBP
bGl2ZXJdIENoYXJpdGUgVW5pdiBNZWQgQmVybGluLCBJbnN0IE1pY3JvYmlvbCAmYW1wOyBIeWcs
IEQtMTIyMDMgQmVybGluLCBHZXJtYW55LiBbTG91aSwgQW5kcmVhXSBDaGFyaXRlIFVuaXYgTWVk
IEJlcmxpbiwgRGVwdCBOZW9uYXRvbCwgRC0xMjIwMyBCZXJsaW4sIEdlcm1hbnkuIFtLYXVmbWFu
biwgT2xhZl0gQ2FybCBUaGllbWUgS2xpbmlrdW0gQ290dGJ1cywgSW5zdCBQYXRob2wsIENvdHRi
dXMsIEdlcm1hbnkuIFtLbHV0dGlnLCBMb3N0XSBIb3NwIEZvcnN0LCBEZXB0IEd5bmVjb2wgJmFt
cDsgT2JzdGV0LCBGb3JzdCBMYXVzaXR6LCBHZXJtYW55LiBbRmVpdGVybmEtU3BlcmxpbmcsIENv
cm5lbGlhXSBDaGFyaXRlIFVuaXYgTWVkIEJlcmxpbiwgRGVwdCBQYWVkaWF0IFBuZXVtb2wgJmFt
cDsgSW1tdW5vbCwgQmVybGluLCBHZXJtYW55LiBbQmF1bWFubiwgVWxyaWNoXSBIYW5ub3ZlciBN
ZWQgU2NoLCBEZXB0IFBhZWRpYXQgUG5ldW1vbCAmYW1wOyBOZW9uYXRvbCwgSGFubm92ZXIsIEdl
cm1hbnkuIFNjaHdlaWNrZXJ0LCBCIChjb3JyZXNwb25kaW5nIGF1dGhvciksIENoYXJpdGUgVW5p
diBNZWQgQmVybGluLCBJbnN0IE1pY3JvYmlvbCAmYW1wOyBIeWcsIEhpbmRlbmJ1cmdkYW1tIDI3
LCBELTEyMjAzIEJlcmxpbiwgR2VybWFueS4gYmlyZ2l0dGEuc2Nod2VpY2tlcnRAY2hhcml0ZS5k
ZTwvYXV0aC1hZGRyZXNzPjx0aXRsZXM+PHRpdGxlPkZhdGFsIGRpc3NlbWluYXRlZCB0b3hvcGxh
c21vc2lzIHdpdGggY29uZ2VuaXRhbCB0cmFuc21pc3Npb24gaW4gYW4gQWZyaWNhbiBtaWdyYW50
PC90aXRsZT48c2Vjb25kYXJ5LXRpdGxlPkFJRFMgKExvbmRvbiwgRW5nbGFuZCk8L3NlY29uZGFy
eS10aXRsZT48L3RpdGxlcz48cGVyaW9kaWNhbD48ZnVsbC10aXRsZT5BSURTIChMb25kb24sIEVu
Z2xhbmQpPC9mdWxsLXRpdGxlPjwvcGVyaW9kaWNhbD48cGFnZXM+MTUyMy0xNTI1PC9wYWdlcz48
dm9sdW1lPjIyPC92b2x1bWU+PG51bWJlcj4xMjwvbnVtYmVyPjxrZXl3b3Jkcz48a2V5d29yZD5o
aXY8L2tleXdvcmQ+PGtleXdvcmQ+Y2FyZTwva2V5d29yZD48a2V5d29yZD5oZWFsdGg8L2tleXdv
cmQ+PGtleXdvcmQ+ZXhwZXJpZW5jZTwva2V5d29yZD48a2V5d29yZD5oaXYvYWlkczwva2V5d29y
ZD48a2V5d29yZD53b21lbjwva2V5d29yZD48a2V5d29yZD5JbW11bm9sb2d5PC9rZXl3b3JkPjxr
ZXl3b3JkPkluZmVjdGlvdXMgRGlzZWFzZXM8L2tleXdvcmQ+PGtleXdvcmQ+Vmlyb2xvZ3k8L2tl
eXdvcmQ+PC9rZXl3b3Jkcz48ZGF0ZXM+PHllYXI+MjAwODwveWVhcj48cHViLWRhdGVzPjxkYXRl
Pkp1bCAlSiBBaWRzPC9kYXRlPjwvcHViLWRhdGVzPjwvZGF0ZXM+PGlzYm4+MDI2OS05MzcwPC9p
c2JuPjxhY2Nlc3Npb24tbnVtPnJheXlhbi02NjU5NTI1MDA8L2FjY2Vzc2lvbi1udW0+PHVybHM+
PHJlbGF0ZWQtdXJscz48dXJsPjxzdHlsZSBmYWNlPSJ1bmRlcmxpbmUiIGZvbnQ9ImRlZmF1bHQi
IHNpemU9IjEwMCUiPiZsdDtHbyB0byBJU0kmZ3Q7Oi8vV09TOjAwMDI1ODA0ODEwMDAyMDwvc3R5
bGU+PC91cmw+PC9yZWxhdGVkLXVybHM+PC91cmxzPjxjdXN0b20xPlJBWVlBTi1JTkNMVVNJT046
IHsmcXVvdDtSZWdpbmEmcXVvdDs9Jmd0OyZxdW90O0luY2x1ZGVkJnF1b3Q7fSB8IFJBWVlBTi1M
QUJFTFM6IE1JR1JBTlQsUkVGVUdFRSx1bmNsZWFyPC9jdXN0b20xPjxsYW5ndWFnZT5FbmdsaXNo
PC9sYW5ndWFnZT48L3JlY29yZD48L0NpdGU+PENpdGU+PEF1dGhvcj5WYW4gRW50ZXI8L0F1dGhv
cj48WWVhcj4yMDE3PC9ZZWFyPjxSZWNOdW0+NzQ2PC9SZWNOdW0+PHJlY29yZD48cmVjLW51bWJl
cj43NDY8L3JlYy1udW1iZXI+PGZvcmVpZ24ta2V5cz48a2V5IGFwcD0iRU4iIGRiLWlkPSJheDVm
ZjB3em5yeHIwamU5cGRkeHZmd2lwemEydDllMmYyZHQiIHRpbWVzdGFtcD0iMTY4MDg4MDI1NCI+
NzQ2PC9rZXk+PC9mb3JlaWduLWtleXM+PHJlZi10eXBlIG5hbWU9IkpvdXJuYWwgQXJ0aWNsZSI+
MTc8L3JlZi10eXBlPjxjb250cmlidXRvcnM+PGF1dGhvcnM+PGF1dGhvcj5WYW4gRW50ZXIsIEIu
IEouIEQuPC9hdXRob3I+PGF1dGhvcj5MYXUsIFkuIEwuPC9hdXRob3I+PGF1dGhvcj5MaW5nLCBD
LiBMLjwvYXV0aG9yPjxhdXRob3I+V2F0dGhhbmF3b3Jhd2l0LCBXLjwvYXV0aG9yPjxhdXRob3I+
U3VrdGhhbmEsIFkuPC9hdXRob3I+PGF1dGhvcj5MZWUsIFcuIEMuPC9hdXRob3I+PGF1dGhvcj5O
b3N0ZW4sIEYuPC9hdXRob3I+PGF1dGhvcj5NY0dyZWFkeSwgUi48L2F1dGhvcj48L2F1dGhvcnM+
PC9jb250cmlidXRvcnM+PGF1dGgtYWRkcmVzcz5CLkouRC4gVmFuIEVudGVyLCBNYWhpZG9sLU94
Zm9yZCBUcm9waWNhbCBNZWRpY2luZSBSZXNlYXJjaCBVbml0LCBGYWN1bHR5IG9mIFRyb3BpY2Fs
IE1lZGljaW5lLCBNYWhpZG9sIFVuaXZlcnNpdHksIE1hZSBTb3QsIFRoYWlsYW5kPC9hdXRoLWFk
ZHJlc3M+PHRpdGxlcz48dGl0bGU+U2Vyb3ByZXZhbGVuY2Ugb2YgdG94b3BsYXNtYSBnb25kaWkg
aW5mZWN0aW9uIGluIHJlZnVnZWUgYW5kIG1pZ3JhbnQgcHJlZ25hbnQgd29tZW4gYWxvbmcgdGhl
IFRoYWlsYW5kLW15YW5tYXIgYm9yZGVyPC90aXRsZT48L3RpdGxlcz48cGFnZXM+MjMyLTIzNTwv
cGFnZXM+PHZvbHVtZT45Nzwvdm9sdW1lPjxudW1iZXI+MTwvbnVtYmVyPjxrZXl3b3Jkcz48a2V5
d29yZD5pbW11bm9nbG9idWxpbiBHIGFudGlib2R5PC9rZXl3b3JkPjxrZXl3b3JkPmltbXVub2ds
b2J1bGluIE0gYW50aWJvZHk8L2tleXdvcmQ+PGtleXdvcmQ+YWR1bHQ8L2tleXdvcmQ+PGtleXdv
cmQ+YXJ0aWNsZTwva2V5d29yZD48a2V5d29yZD5iaXJ0aCB3ZWlnaHQ8L2tleXdvcmQ+PGtleXdv
cmQ+Y29uZ2VuaXRhbCBkaXNvcmRlcjwva2V5d29yZD48a2V5d29yZD5mZW1hbGU8L2tleXdvcmQ+
PGtleXdvcmQ+Zm9sbG93IHVwPC9rZXl3b3JkPjxrZXl3b3JkPmdlc3RhdGlvbmFsIGFnZTwva2V5
d29yZD48a2V5d29yZD5odW1hbjwva2V5d29yZD48a2V5d29yZD5tYWpvciBjbGluaWNhbCBzdHVk
eTwva2V5d29yZD48a2V5d29yZD5taWdyYW50PC9rZXl3b3JkPjxrZXl3b3JkPm11bHRpcGFyYTwv
a2V5d29yZD48a2V5d29yZD5NeWFubWFyPC9rZXl3b3JkPjxrZXl3b3JkPnBhcml0eTwva2V5d29y
ZD48a2V5d29yZD5wcmVnbmFuY3kgb3V0Y29tZTwva2V5d29yZD48a2V5d29yZD5wcmVnbmFudCB3
b21hbjwva2V5d29yZD48a2V5d29yZD5wcmVtYXR1cmUgbGFib3I8L2tleXdvcmQ+PGtleXdvcmQ+
cHJlbmF0YWwgY2FyZTwva2V5d29yZD48a2V5d29yZD5wcmltaWdyYXZpZGE8L2tleXdvcmQ+PGtl
eXdvcmQ+cmVmdWdlZTwva2V5d29yZD48a2V5d29yZD5zZXJvcHJldmFsZW5jZTwva2V5d29yZD48
a2V5d29yZD5zbWFsbCBmb3IgZGF0ZSBpbmZhbnQ8L2tleXdvcmQ+PGtleXdvcmQ+c3BvbnRhbmVv
dXMgYWJvcnRpb248L2tleXdvcmQ+PGtleXdvcmQ+VGhhaWxhbmQ8L2tleXdvcmQ+PGtleXdvcmQ+
dG94b3BsYXNtb3Npczwva2V5d29yZD48a2V5d29yZD5TZXJvZXBpZGVtaW9sb2dpYyBTdHVkaWVz
PC9rZXl3b3JkPjwva2V5d29yZHM+PGRhdGVzPjx5ZWFyPjIwMTc8L3llYXI+PHB1Yi1kYXRlcz48
ZGF0ZT4yMDE3ICVKIEFtZXJpY2FuIEpvdXJuYWwgb2YgVHJvcGljYWwgTWVkaWNpbmUgYW5kIEh5
Z2llbmU8L2RhdGU+PC9wdWItZGF0ZXM+PC9kYXRlcz48aXNibj4wMDAyLTk2Mzc8L2lzYm4+PGFj
Y2Vzc2lvbi1udW0+cmF5eWFuLTY2NTk1NDU0OTwvYWNjZXNzaW9uLW51bT48dXJscz48cmVsYXRl
ZC11cmxzPjx1cmw+aHR0cHM6Ly93d3cuZW1iYXNlLmNvbS9zZWFyY2gvcmVzdWx0cz9zdWJhY3Rp
b249dmlld3JlY29yZCZhbXA7aWQ9TDYxNzM4MzAzMCZhbXA7ZnJvbT1leHBvcnQgaHR0cDovL2R4
LmRvaS5vcmcvMTAuNDI2OS9hanRtaC4xNi0wOTk5PC91cmw+PHVybD5odHRwczovL3d3dy5hanRt
aC5vcmcvZG93bmxvYWRwZGYvam91cm5hbHMvdHBtZC85Ny8xL2FydGljbGUtcDIzMi5wZGY8L3Vy
bD48L3JlbGF0ZWQtdXJscz48L3VybHM+PGN1c3RvbTE+UkFZWUFOLUlOQ0xVU0lPTjogeyZxdW90
O1JlZ2luYSZxdW90Oz0mZ3Q7JnF1b3Q7SW5jbHVkZWQmcXVvdDt9IHwgUkFZWUFOLUxBQkVMUzog
TUlHUkFOVCxSRUZVR0VFLHNlcm9sb2d5PC9jdXN0b20xPjxsYW5ndWFnZT5FbmdsaXNoPC9sYW5n
dWFnZT48L3JlY29yZD48L0NpdGU+PENpdGU+PEF1dGhvcj5Ba3NpbjwvQXV0aG9yPjxZZWFyPjIw
MjE8L1llYXI+PFJlY051bT43ODc8L1JlY051bT48cmVjb3JkPjxyZWMtbnVtYmVyPjc4NzwvcmVj
LW51bWJlcj48Zm9yZWlnbi1rZXlzPjxrZXkgYXBwPSJFTiIgZGItaWQ9ImF4NWZmMHd6bnJ4cjBq
ZTlwZGR4dmZ3aXB6YTJ0OWUyZjJkdCIgdGltZXN0YW1wPSIxNjgwODgwMzA3Ij43ODc8L2tleT48
L2ZvcmVpZ24ta2V5cz48cmVmLXR5cGUgbmFtZT0iSm91cm5hbCBBcnRpY2xlIj4xNzwvcmVmLXR5
cGU+PGNvbnRyaWJ1dG9ycz48YXV0aG9ycz48YXV0aG9yPkFrc2luLCBTLjwvYXV0aG9yPjxhdXRo
b3I+Q2ltLCBOLjwvYXV0aG9yPjxhdXRob3I+QW5kYW4sIEMuPC9hdXRob3I+PGF1dGhvcj5UdW5j
LCBTLjwvYXV0aG9yPjxhdXRob3I+R29rbHUsIE0uIFIuPC9hdXRob3I+PC9hdXRob3JzPjwvY29u
dHJpYnV0b3JzPjx0aXRsZXM+PHRpdGxlPkNvbXBhcmlzb24gb2Ygb2JzdGV0cmljIGFuZCBpbmZl
Y3Rpb3VzIHJlc3VsdHMgYW1vbmcgU3lyaWFuIHByZWduYW50IHdvbWVuPC90aXRsZT48c2Vjb25k
YXJ5LXRpdGxlPkFubmFscyBvZiBDbGluaWNhbCBhbmQgQW5hbHl0aWNhbCBNZWRpY2luZTwvc2Vj
b25kYXJ5LXRpdGxlPjwvdGl0bGVzPjxwZXJpb2RpY2FsPjxmdWxsLXRpdGxlPkFubmFscyBvZiBD
bGluaWNhbCBhbmQgQW5hbHl0aWNhbCBNZWRpY2luZTwvZnVsbC10aXRsZT48L3BlcmlvZGljYWw+
PHBhZ2VzPjUwMS01MDU8L3BhZ2VzPjx2b2x1bWU+MTI8L3ZvbHVtZT48bnVtYmVyPjU8L251bWJl
cj48ZGF0ZXM+PHllYXI+MjAyMTwveWVhcj48cHViLWRhdGVzPjxkYXRlPjIwMjEtNTwvZGF0ZT48
L3B1Yi1kYXRlcz48L2RhdGVzPjxhY2Nlc3Npb24tbnVtPnJheXlhbi05MTc1MzMxMTc8L2FjY2Vz
c2lvbi1udW0+PHVybHM+PHJlbGF0ZWQtdXJscz48dXJsPjxzdHlsZSBmYWNlPSJ1bmRlcmxpbmUi
IGZvbnQ9ImRlZmF1bHQiIHNpemU9IjEwMCUiPiZsdDtHbyB0byBJU0kmZ3Q7Oi8vV09TOjAwMDcz
MjQyOTgwMDAwNzwvc3R5bGU+PC91cmw+PC9yZWxhdGVkLXVybHM+PC91cmxzPjxjdXN0b20xPkFr
c2luLCBTZXJpZiBDaW0sIE51bWFuIEFuZGFuLCBDZW5naXogVHVuYywgU2V5aG11cyBHb2tsdSwg
TWVobWV0IFJpZmF0IFR1bmMsIFNleWhtdXMvQUdXLTAzMzQtMjAyMiBUdW5jLCBTZXlobXVzLzAw
MDAtMDAwMi03MDk1LTk0ODI7IGFrc2luLCBzZXJpZi8wMDAwLTAwMDItMTMwMS0yNTA4IDI2Njct
NjYzeCB8IFJBWVlBTi1JTkNMVVNJT046IHsmcXVvdDtOYWRqYSAmcXVvdDs9Jmd0OyZxdW90O0lu
Y2x1ZGVkJnF1b3Q7LCAmcXVvdDtSZWdpbmEmcXVvdDs9Jmd0OyZxdW90O0luY2x1ZGVkJnF1b3Q7
fSB8IFJBWVlBTi1MQUJFTFM6IHRveG9wbGFzbWEsd2hpY2ggb3RoZXIgZGlzZWFzZXM/PC9jdXN0
b20xPjxlbGVjdHJvbmljLXJlc291cmNlLW51bT5kb2k6MTAuNDMyOC9hY2FtLjIwNDExPC9lbGVj
dHJvbmljLXJlc291cmNlLW51bT48L3JlY29yZD48L0NpdGU+PENpdGU+PEF1dGhvcj5Bcm88L0F1
dGhvcj48WWVhcj4yMDIxPC9ZZWFyPjxSZWNOdW0+Nzk4PC9SZWNOdW0+PHJlY29yZD48cmVjLW51
bWJlcj43OTg8L3JlYy1udW1iZXI+PGZvcmVpZ24ta2V5cz48a2V5IGFwcD0iRU4iIGRiLWlkPSJh
eDVmZjB3em5yeHIwamU5cGRkeHZmd2lwemEydDllMmYyZHQiIHRpbWVzdGFtcD0iMTY4MDg4MDMw
OSI+Nzk4PC9rZXk+PC9mb3JlaWduLWtleXM+PHJlZi10eXBlIG5hbWU9IkpvdXJuYWwgQXJ0aWNs
ZSI+MTc8L3JlZi10eXBlPjxjb250cmlidXRvcnM+PGF1dGhvcnM+PGF1dGhvcj5Bcm8sIFQuPC9h
dXRob3I+PGF1dGhvcj5LYW50ZWxlLCBBLjwvYXV0aG9yPjwvYXV0aG9ycz48L2NvbnRyaWJ1dG9y
cz48dGl0bGVzPjx0aXRsZT5Ib3NwaXRhbCBhZG1pc3Npb25zIG9mIHJlZnVnZWVzLCBhc3lsdW0g
c2Vla2VycyBhbmQgdW5kb2N1bWVudGVkIG1pZ3JhbnRzOiBUZW4teWVhciByZXRyb3NwZWN0aXZl
IHN0dWR5PC90aXRsZT48c2Vjb25kYXJ5LXRpdGxlPlRyYXZlbCBNZWRpY2luZSBhbmQgSW5mZWN0
aW91cyBEaXNlYXNlPC9zZWNvbmRhcnktdGl0bGU+PC90aXRsZXM+PHBlcmlvZGljYWw+PGZ1bGwt
dGl0bGU+VHJhdmVsIE1lZGljaW5lIGFuZCBJbmZlY3Rpb3VzIERpc2Vhc2U8L2Z1bGwtdGl0bGU+
PC9wZXJpb2RpY2FsPjx2b2x1bWU+NDQ8L3ZvbHVtZT48a2V5d29yZHM+PGtleXdvcmQ+YWN1dGUg
Z2FzdHJvZW50ZXJpdGlzPC9rZXl3b3JkPjxrZXl3b3JkPmFkb2xlc2NlbnQ8L2tleXdvcmQ+PGtl
eXdvcmQ+YWR1bHQ8L2tleXdvcmQ+PGtleXdvcmQ+QWZnaGFuaXN0YW48L2tleXdvcmQ+PGtleXdv
cmQ+QWZyaWNhPC9rZXl3b3JkPjxrZXl3b3JkPmFnZWQ8L2tleXdvcmQ+PGtleXdvcmQ+YXJ0aWNs
ZTwva2V5d29yZD48a2V5d29yZD5hc3lsdW0gc2Vla2VyPC9rZXl3b3JkPjxrZXl3b3JkPmJyYWlu
IGhlbW9ycmhhZ2U8L2tleXdvcmQ+PGtleXdvcmQ+QnVya2l0dCBseW1waG9tYTwva2V5d29yZD48
a2V5d29yZD5jYW5kaWRpYXNpczwva2V5d29yZD48a2V5d29yZD5jYXJkaW9teW9wYXRoeTwva2V5
d29yZD48a2V5d29yZD5jZXJlYnJhbCB0b3hvcGxhc21vc2lzPC9rZXl3b3JkPjxrZXl3b3JkPkNo
YXJsc29uIENvbW9yYmlkaXR5IEluZGV4PC9rZXl3b3JkPjxrZXl3b3JkPmNoaWxkPC9rZXl3b3Jk
PjxrZXl3b3JkPmNocm9tb3NvbWUgYWJlcnJhdGlvbjwva2V5d29yZD48a2V5d29yZD5jb25nZW5p
dGFsIG1hbGZvcm1hdGlvbjwva2V5d29yZD48a2V5d29yZD5jb250cm9sbGVkIHN0dWR5PC9rZXl3
b3JkPjxrZXl3b3JkPmN1dGFuZW91cyBsZWlzaG1hbmlhc2lzPC9rZXl3b3JkPjxrZXl3b3JkPmRp
YWdub3N0aWMgdGVzdCBhY2N1cmFjeSBzdHVkeTwva2V5d29yZD48a2V5d29yZD5kaXNraXRpczwv
a2V5d29yZD48a2V5d29yZD5lY2hpbm9jb2Njb3Npczwva2V5d29yZD48a2V5d29yZD5FdXJvcGU8
L2tleXdvcmQ+PGtleXdvcmQ+ZXllIGluZmVjdGlvbjwva2V5d29yZD48a2V5d29yZD5mZW1hbGU8
L2tleXdvcmQ+PGtleXdvcmQ+Zm9yY2VkIG1pZ3JhbnQ8L2tleXdvcmQ+PGtleXdvcmQ+Z2FzdHJp
YyB0dWJlcmN1bG9zaXM8L2tleXdvcmQ+PGtleXdvcmQ+Z2FzdHJvZW50ZXJpdGlzPC9rZXl3b3Jk
PjxrZXl3b3JkPmdhc3Ryb2ludGVzdGluYWwgZGlzZWFzZTwva2V5d29yZD48a2V5d29yZD5nYXN0
cm9pbnRlc3RpbmFsIGluZmVjdGlvbjwva2V5d29yZD48a2V5d29yZD5oZXBhdGl0aXMgQjwva2V5
d29yZD48a2V5d29yZD5oZXBhdGl0aXMgQzwva2V5d29yZD48a2V5d29yZD5ob29rd29ybSBpbmZl
Y3Rpb248L2tleXdvcmQ+PGtleXdvcmQ+aG9zcGl0YWwgYWRtaXNzaW9uPC9rZXl3b3JkPjxrZXl3
b3JkPmhvc3BpdGFsaXphdGlvbjwva2V5d29yZD48a2V5d29yZD5odW1hbjwva2V5d29yZD48a2V5
d29yZD5IdW1hbiBpbW11bm9kZWZpY2llbmN5IHZpcnVzIGluZmVjdGlvbjwva2V5d29yZD48a2V5
d29yZD5pbGxlZ2FsIG1pZ3JhdGlvbjwva2V5d29yZD48a2V5d29yZD5pbmZhbnQ8L2tleXdvcmQ+
PGtleXdvcmQ+aW50ZW5zaXZlIGNhcmUgdW5pdDwva2V5d29yZD48a2V5d29yZD5JcmFxPC9rZXl3
b3JkPjxrZXl3b3JkPmx1bmcgdHViZXJjdWxvc2lzPC9rZXl3b3JkPjxrZXl3b3JkPm1ham9yIGNs
aW5pY2FsIHN0dWR5PC9rZXl3b3JkPjxrZXl3b3JkPm1hbGU8L2tleXdvcmQ+PGtleXdvcmQ+bWln
cmFudDwva2V5d29yZD48a2V5d29yZD5tb3J0YWxpdHk8L2tleXdvcmQ+PGtleXdvcmQ+bmV1cm9s
b2dpYyBkaXNlYXNlPC9rZXl3b3JkPjxrZXl3b3JkPm5ld2Jvcm48L2tleXdvcmQ+PGtleXdvcmQ+
cGFyYXNpdG9zaXM8L2tleXdvcmQ+PGtleXdvcmQ+cG5ldW1vbmlhPC9rZXl3b3JkPjxrZXl3b3Jk
PnByZWduYW5jeTwva2V5d29yZD48a2V5d29yZD5wcmltYXJ5IGhlYWx0aCBjYXJlPC9rZXl3b3Jk
PjxrZXl3b3JkPnJlZnVnZWU8L2tleXdvcmQ+PGtleXdvcmQ+cmVzcGlyYXRvcnkgdHJhY3QgaW5m
ZWN0aW9uPC9rZXl3b3JkPjxrZXl3b3JkPnJldHJvc3BlY3RpdmUgc3R1ZHk8L2tleXdvcmQ+PGtl
eXdvcmQ+c2NhcmxldCBmZXZlcjwva2V5d29yZD48a2V5d29yZD5zY2hpc3Rvc29taWFzaXM8L2tl
eXdvcmQ+PGtleXdvcmQ+U29tYWxpYTwva2V5d29yZD48a2V5d29yZD5zdHJvbmd5bG9pZGlhc2lz
PC9rZXl3b3JkPjxrZXl3b3JkPnN5cGhpbGlzPC9rZXl3b3JkPjxrZXl3b3JkPlN5cmlhbiBBcmFi
IFJlcHVibGljPC9rZXl3b3JkPjxrZXl3b3JkPnR1YmVyY3Vsb3Npczwva2V5d29yZD48a2V5d29y
ZD50dWJlcmN1bG91cyBseW1waGFkZW5pdGlzPC9rZXl3b3JkPjxrZXl3b3JkPnR1YmVyY3Vsb3Vz
IHBlcmljYXJkaXRpczwva2V5d29yZD48a2V5d29yZD51bml2ZXJzaXR5IGhvc3BpdGFsPC9rZXl3
b3JkPjxrZXl3b3JkPnVyaW5hcnkgdHJhY3QgaW5mZWN0aW9uPC9rZXl3b3JkPjxrZXl3b3JkPnVy
b2xpdGhpYXNpczwva2V5d29yZD48a2V5d29yZD5SZXRyb3NwZWN0aXZlIFN0dWRpZXM8L2tleXdv
cmQ+PC9rZXl3b3Jkcz48ZGF0ZXM+PHllYXI+MjAyMTwveWVhcj48cHViLWRhdGVzPjxkYXRlPjIw
MjE8L2RhdGU+PC9wdWItZGF0ZXM+PC9kYXRlcz48aXNibj4xODczLTA0NDIgMTQ3Ny04OTM5PC9p
c2JuPjxhY2Nlc3Npb24tbnVtPnJheXlhbi05MTc1MzMyMDU8L2FjY2Vzc2lvbi1udW0+PHVybHM+
PHJlbGF0ZWQtdXJscz48dXJsPmh0dHBzOi8vd3d3LmVtYmFzZS5jb20vc2VhcmNoL3Jlc3VsdHM/
c3ViYWN0aW9uPXZpZXdyZWNvcmQmYW1wO2lkPUwyMDE1Mjg1MTcyJmFtcDtmcm9tPWV4cG9ydCBo
dHRwOi8vZHguZG9pLm9yZy8xMC4xMDE2L2oudG1haWQuMjAyMS4xMDIxODY8L3VybD48L3JlbGF0
ZWQtdXJscz48L3VybHM+PGN1c3RvbTE+TDIwMTUyODUxNzIgMjAyMS0xMS0wMSAyMDIxLTExLTE4
IHwgUkFZWUFOLUlOQ0xVU0lPTjogeyZxdW90O05hZGphICZxdW90Oz0mZ3Q7JnF1b3Q7SW5jbHVk
ZWQmcXVvdDssICZxdW90O1JlZ2luYSZxdW90Oz0mZ3Q7JnF1b3Q7SW5jbHVkZWQmcXVvdDt9IHwg
UkFZWUFOLUxBQkVMUzogbXVsdGlwbGU8L2N1c3RvbTE+PGVsZWN0cm9uaWMtcmVzb3VyY2UtbnVt
PmRvaToxMC4xMDE2L2oudG1haWQuMjAyMS4xMDIxODY8L2VsZWN0cm9uaWMtcmVzb3VyY2UtbnVt
PjxsYW5ndWFnZT5FbmdsaXNoPC9sYW5ndWFnZT48L3JlY29yZD48L0NpdGU+PENpdGU+PEF1dGhv
cj5IYW5zdTwvQXV0aG9yPjxZZWFyPjIwMjE8L1llYXI+PFJlY051bT44NDk8L1JlY051bT48cmVj
b3JkPjxyZWMtbnVtYmVyPjg0OTwvcmVjLW51bWJlcj48Zm9yZWlnbi1rZXlzPjxrZXkgYXBwPSJF
TiIgZGItaWQ9ImF4NWZmMHd6bnJ4cjBqZTlwZGR4dmZ3aXB6YTJ0OWUyZjJkdCIgdGltZXN0YW1w
PSIxNjgwODgwMzIwIj44NDk8L2tleT48L2ZvcmVpZ24ta2V5cz48cmVmLXR5cGUgbmFtZT0iSm91
cm5hbCBBcnRpY2xlIj4xNzwvcmVmLXR5cGU+PGNvbnRyaWJ1dG9ycz48YXV0aG9ycz48YXV0aG9y
PkhhbnN1LCBLLjwvYXV0aG9yPjxhdXRob3I+w5Z6ZGVtaXIsIEguPC9hdXRob3I+PGF1dGhvcj5I
YW5zdSwgxLA8L2F1dGhvcj48YXV0aG9yPsOHxLFrxLFtLCBHLjwvYXV0aG9yPjxhdXRob3I+VG9r
LCBBLjwvYXV0aG9yPjwvYXV0aG9ycz48L2NvbnRyaWJ1dG9ycz48dGl0bGVzPjx0aXRsZT5TdXJp
eWVsaSBNw7xsdGVjaSB2ZSBUw7xyayBZZXJsZcWfaWsgR2ViZWxlcmRlIFRva3NvcGxhem1hIFNl
cm9wcmV2YWxhbnPEsW7EsW4gS2FyxZ/EsWxhxZ90xLFyxLFsbWFzxLE8L3RpdGxlPjxzZWNvbmRh
cnktdGl0bGU+VHVya2l5ZSBwYXJheml0b2xvamlpIGRlcmdpc2k8L3NlY29uZGFyeS10aXRsZT48
L3RpdGxlcz48cGVyaW9kaWNhbD48ZnVsbC10aXRsZT5UdXJraXllIHBhcmF6aXRvbG9qaWkgZGVy
Z2lzaTwvZnVsbC10aXRsZT48L3BlcmlvZGljYWw+PHBhZ2VzPjI0Ny0yNTE8L3BhZ2VzPjx2b2x1
bWU+NDU8L3ZvbHVtZT48bnVtYmVyPjQ8L251bWJlcj48ZGF0ZXM+PHllYXI+MjAyMTwveWVhcj48
cHViLWRhdGVzPjxkYXRlPjIwMjE8L2RhdGU+PC9wdWItZGF0ZXM+PC9kYXRlcz48YWNjZXNzaW9u
LW51bT5yYXl5YW4tOTE3NTMzNzk4PC9hY2Nlc3Npb24tbnVtPjx1cmxzPjxyZWxhdGVkLXVybHM+
PHVybD5odHRwczovL3d3dy5zY29wdXMuY29tL2lud2FyZC9yZWNvcmQudXJpP2VpZD0yLXMyLjAt
ODUxMjI2NDY1MzkmYW1wO2RvaT0xMC40Mjc0JTJmdHBkLmdhbGVub3MuMjAyMS4zNjg1NSZhbXA7
cGFydG5lcklEPTQwJmFtcDttZDU9NWUwZDU5ODZhNGM5Y2Q4NTFkN2ExMTZjMTI0MWZlNjk8L3Vy
bD48L3JlbGF0ZWQtdXJscz48L3VybHM+PGN1c3RvbTE+RXhwb3J0IERhdGU6IDI2IERlY2VtYmVy
IDIwMjIgfCBSQVlZQU4tSU5DTFVTSU9OOiB7JnF1b3Q7TmFkamEgJnF1b3Q7PSZndDsmcXVvdDtJ
bmNsdWRlZCZxdW90OywgJnF1b3Q7UmVnaW5hJnF1b3Q7PSZndDsmcXVvdDtJbmNsdWRlZCZxdW90
O30gfCBSQVlZQU4tTEFCRUxTOiB0b3hvcGxhc21hPC9jdXN0b20xPjxlbGVjdHJvbmljLXJlc291
cmNlLW51bT5kb2k6MTAuNDI3NC90cGQuZ2FsZW5vcy4yMDIxLjM2ODU1PC9lbGVjdHJvbmljLXJl
c291cmNlLW51bT48L3JlY29yZD48L0NpdGU+PENpdGU+PEF1dGhvcj5Mb3d0aGVyPC9BdXRob3I+
PFllYXI+MjAxMjwvWWVhcj48UmVjTnVtPjMwNTwvUmVjTnVtPjxyZWNvcmQ+PHJlYy1udW1iZXI+
MzA1PC9yZWMtbnVtYmVyPjxmb3JlaWduLWtleXM+PGtleSBhcHA9IkVOIiBkYi1pZD0iYXg1ZmYw
d3pucnhyMGplOXBkZHh2ZndpcHphMnQ5ZTJmMmR0IiB0aW1lc3RhbXA9IjE2ODA4ODAxOTAiPjMw
NTwva2V5PjwvZm9yZWlnbi1rZXlzPjxyZWYtdHlwZSBuYW1lPSJKb3VybmFsIEFydGljbGUiPjE3
PC9yZWYtdHlwZT48Y29udHJpYnV0b3JzPjxhdXRob3JzPjxhdXRob3I+TG93dGhlciwgUy4gQS48
L2F1dGhvcj48YXV0aG9yPkpvaG5zb24sIEcuPC9hdXRob3I+PGF1dGhvcj5IZW5kZWwtUGF0ZXJz
b24sIEIuPC9hdXRob3I+PGF1dGhvcj5OZWxzb24sIEsuPC9hdXRob3I+PGF1dGhvcj5NYW1vLCBC
LjwvYXV0aG9yPjxhdXRob3I+S3JvaG4sIEsuPC9hdXRob3I+PGF1dGhvcj5QZXNzb2EtQnJhbmTD
o28sIEwuPC9hdXRob3I+PGF1dGhvcj5PJmFwb3M7RmFsbG9uLCBBLjwvYXV0aG9yPjxhdXRob3I+
U3RhdWZmZXIsIFcuPC9hdXRob3I+PC9hdXRob3JzPjwvY29udHJpYnV0b3JzPjxhdXRoLWFkZHJl
c3M+Q2VudGVycyBmb3IgRGlzZWFzZSBDb250cm9sIGFuZCBQcmV2ZW50aW9uLCAxNjAwIENsaWZ0
b24gUm9hZCwgTVMgQS0wNCwgQXRsYW50YSwgR0EgMzAzMzMsIFVTQS4gc2dsNkBjZGMuZ292PC9h
dXRoLWFkZHJlc3M+PHRpdGxlcz48dGl0bGU+SElWL0FJRFMgYW5kIGFzc29jaWF0ZWQgY29uZGl0
aW9ucyBhbW9uZyBISVYtaW5mZWN0ZWQgcmVmdWdlZXMgaW4gTWlubmVzb3RhLCAyMDAw4oCTMjAw
NzwvdGl0bGU+PHNlY29uZGFyeS10aXRsZT5JbnQgSiBFbnZpcm9uIFJlcyBQdWJsaWMgSGVhbHRo
PC9zZWNvbmRhcnktdGl0bGU+PC90aXRsZXM+PHBlcmlvZGljYWw+PGZ1bGwtdGl0bGU+SW50IEog
RW52aXJvbiBSZXMgUHVibGljIEhlYWx0aDwvZnVsbC10aXRsZT48L3BlcmlvZGljYWw+PHBhZ2Vz
PjQxOTctMjA5PC9wYWdlcz48dm9sdW1lPjk8L3ZvbHVtZT48bnVtYmVyPjExPC9udW1iZXI+PGVk
aXRpb24+MjAxMi8xMi8wNDwvZWRpdGlvbj48a2V5d29yZHM+PGtleXdvcmQ+QWRvbGVzY2VudDwv
a2V5d29yZD48a2V5d29yZD5BZHVsdDwva2V5d29yZD48a2V5d29yZD5BZ2VkPC9rZXl3b3JkPjxr
ZXl3b3JkPkZlbWFsZTwva2V5d29yZD48a2V5d29yZD5ISVYgSW5mZWN0aW9ucy8qZXBpZGVtaW9s
b2d5PC9rZXl3b3JkPjxrZXl3b3JkPkh1bWFuczwva2V5d29yZD48a2V5d29yZD5NYWxlPC9rZXl3
b3JkPjxrZXl3b3JkPk1pZGRsZSBBZ2VkPC9rZXl3b3JkPjxrZXl3b3JkPk1pbm5lc290YS9lcGlk
ZW1pb2xvZ3k8L2tleXdvcmQ+PGtleXdvcmQ+UHJlZ25hbmN5PC9rZXl3b3JkPjxrZXl3b3JkPipS
ZWZ1Z2Vlczwva2V5d29yZD48a2V5d29yZD5Zb3VuZyBBZHVsdDwva2V5d29yZD48L2tleXdvcmRz
PjxkYXRlcz48eWVhcj4yMDEyPC95ZWFyPjxwdWItZGF0ZXM+PGRhdGU+Tm92IDE2PC9kYXRlPjwv
cHViLWRhdGVzPjwvZGF0ZXM+PGlzYm4+MTY2MS03ODI3IChQcmludCkmI3hEOzE2NjAtNDYwMTwv
aXNibj48YWNjZXNzaW9uLW51bT4yMzIwMjg0MTwvYWNjZXNzaW9uLW51bT48dXJscz48L3VybHM+
PGN1c3RvbTI+UE1DMzUyNDYyMjwvY3VzdG9tMj48ZWxlY3Ryb25pYy1yZXNvdXJjZS1udW0+MTAu
MzM5MC9pamVycGg5MTE0MTk3PC9lbGVjdHJvbmljLXJlc291cmNlLW51bT48cmVtb3RlLWRhdGFi
YXNlLXByb3ZpZGVyPk5MTTwvcmVtb3RlLWRhdGFiYXNlLXByb3ZpZGVyPjxsYW5ndWFnZT5lbmc8
L2xhbmd1YWdlPjwvcmVjb3JkPjwvQ2l0ZT48L0VuZE5vdGU+AG==
</w:fldData>
              </w:fldChar>
            </w:r>
            <w:r>
              <w:rPr>
                <w:rFonts w:ascii="Arial" w:hAnsi="Arial" w:cs="Arial"/>
                <w:sz w:val="20"/>
                <w:szCs w:val="20"/>
                <w:lang w:val="en-GB"/>
              </w:rPr>
              <w:instrText xml:space="preserve"> ADDIN EN.CITE </w:instrText>
            </w:r>
            <w:r>
              <w:rPr>
                <w:rFonts w:ascii="Arial" w:hAnsi="Arial" w:cs="Arial"/>
                <w:sz w:val="20"/>
                <w:szCs w:val="20"/>
                <w:lang w:val="en-GB"/>
              </w:rPr>
              <w:fldChar w:fldCharType="begin">
                <w:fldData xml:space="preserve">PEVuZE5vdGU+PENpdGU+PEF1dGhvcj5BbGlza2luPC9BdXRob3I+PFllYXI+MjAxOTwvWWVhcj48
UmVjTnVtPjM0MzwvUmVjTnVtPjxEaXNwbGF5VGV4dD5bMSwgNzEsIDEyMiwgMTM4LCAyNTgtMjY1
XTwvRGlzcGxheVRleHQ+PHJlY29yZD48cmVjLW51bWJlcj4zNDM8L3JlYy1udW1iZXI+PGZvcmVp
Z24ta2V5cz48a2V5IGFwcD0iRU4iIGRiLWlkPSJheDVmZjB3em5yeHIwamU5cGRkeHZmd2lwemEy
dDllMmYyZHQiIHRpbWVzdGFtcD0iMTY4MDg4MDI1MCI+MzQzPC9rZXk+PC9mb3JlaWduLWtleXM+
PHJlZi10eXBlIG5hbWU9IkpvdXJuYWwgQXJ0aWNsZSI+MTc8L3JlZi10eXBlPjxjb250cmlidXRv
cnM+PGF1dGhvcnM+PGF1dGhvcj5BbGlza2luLCBPLjwvYXV0aG9yPjxhdXRob3I+U2F2YXMsIE4u
PC9hdXRob3I+PC9hdXRob3JzPjwvY29udHJpYnV0b3JzPjxhdXRoLWFkZHJlc3M+W0FsaXNraW4s
IE9tZXJdIElza2VuZGVydW4gRGlzdCBIbHRoIERpcmVjdG9yYXRlLCBBbnRha3lhLCBUdXJrZXku
IFtTYXZhcywgTmF6YW5dIFVuaXYgTXVzdGFmYSBLZW1hbCwgRmFjIE1lZCwgRGVwdCBQdWJsIEhs
dGgsIEFudGFreWEsIFR1cmtleS4gU2F2YXMsIE4gKGNvcnJlc3BvbmRpbmcgYXV0aG9yKSwgVW5p
diBNdXN0YWZhIEtlbWFsLCBGYWMgTWVkLCBEZXB0IFB1YmwgSGx0aCwgQW50YWt5YSwgVHVya2V5
LiBkcm5hemFuc2F2YXNAaG90bWFpbC5jb208L2F1dGgtYWRkcmVzcz48dGl0bGVzPjx0aXRsZT5O
b3RpZmlhYmxlIENvbW11bmljYWJsZSBEaXNlYXNlcyBpbiBUdXJrZXkgYW5kIFRoZWlyIE5vdGlm
aWNhdGlvbiBTdGF0dXM6IEFudGFreWEgU2FtcGxlPC90aXRsZT48L3RpdGxlcz48cGFnZXM+MTEt
MjE8L3BhZ2VzPjx2b2x1bWU+MjQ8L3ZvbHVtZT48bnVtYmVyPjE8L251bWJlcj48a2V5d29yZHM+
PGtleXdvcmQ+Tm90aWZpY2F0aW9uPC9rZXl3b3JkPjxrZXl3b3JkPkNvbW11bmljYWJsZSBkaXNl
YXNlczwva2V5d29yZD48a2V5d29yZD5NaWNyb2Jpb2xvZ3k8L2tleXdvcmQ+PGtleXdvcmQ+VHVy
a2V5PC9rZXl3b3JkPjxrZXl3b3JkPlR1cmtleXM8L2tleXdvcmQ+PC9rZXl3b3Jkcz48ZGF0ZXM+
PHllYXI+MjAxOTwveWVhcj48cHViLWRhdGVzPjxkYXRlPjIwMTkgJUogRmxvcmEgSW5mZWtzaXlv
biBIYXN0YWxpa2xhcmkgVmUgS2xpbmlrIE1pa3JvYml5b2xvamkgRGVyZ2lzaTwvZGF0ZT48L3B1
Yi1kYXRlcz48L2RhdGVzPjxhY2Nlc3Npb24tbnVtPnJheXlhbi02NjU5NTM2NTk8L2FjY2Vzc2lv
bi1udW0+PHVybHM+PHJlbGF0ZWQtdXJscz48dXJsPjxzdHlsZSBmYWNlPSJ1bmRlcmxpbmUiIGZv
bnQ9ImRlZmF1bHQiIHNpemU9IjEwMCUiPiZsdDtHbyB0byBJU0kmZ3Q7Oi8vV09TOjAwMDQ2MTc1
NTcwMDAwMjwvc3R5bGU+PC91cmw+PC9yZWxhdGVkLXVybHM+PC91cmxzPjxjdXN0b20xPlJBWVlB
Ti1JTkNMVVNJT046IHsmcXVvdDtSZWdpbmEmcXVvdDs9Jmd0OyZxdW90O0luY2x1ZGVkJnF1b3Q7
fSB8IFJBWVlBTi1MQUJFTFM6IFJFRlVHRUUsdW5jbGVhcjwvY3VzdG9tMT48bGFuZ3VhZ2U+RW5n
bGlzaDwvbGFuZ3VhZ2U+PC9yZWNvcmQ+PC9DaXRlPjxDaXRlPjxBdXRob3I+w4dvxZ9rdW48L0F1
dGhvcj48WWVhcj4yMDIwPC9ZZWFyPjxSZWNOdW0+NDIxPC9SZWNOdW0+PHJlY29yZD48cmVjLW51
bWJlcj40MjE8L3JlYy1udW1iZXI+PGZvcmVpZ24ta2V5cz48a2V5IGFwcD0iRU4iIGRiLWlkPSJh
eDVmZjB3em5yeHIwamU5cGRkeHZmd2lwemEydDllMmYyZHQiIHRpbWVzdGFtcD0iMTY4MDg4MDI1
MSI+NDIxPC9rZXk+PC9mb3JlaWduLWtleXM+PHJlZi10eXBlIG5hbWU9IkpvdXJuYWwgQXJ0aWNs
ZSI+MTc8L3JlZi10eXBlPjxjb250cmlidXRvcnM+PGF1dGhvcnM+PGF1dGhvcj7Dh2/Fn2t1biwg
Qi48L2F1dGhvcj48YXV0aG9yPkfDvGzDvG1zZXIsIMOHPC9hdXRob3I+PGF1dGhvcj7Dh2/Fn2t1
biwgQi48L2F1dGhvcj48YXV0aG9yPkFydHVrLCBDLjwvYXV0aG9yPjxhdXRob3I+S2FyYcWfYWhp
biwgSy4gRS48L2F1dGhvcj48L2F1dGhvcnM+PC9jb250cmlidXRvcnM+PGF1dGgtYWRkcmVzcz5E
ZXBhcnRtZW50IG9mIE9ic3RldHJpY3MgYW5kIEd5bmVjb2xvZ3ksIFl1a3NlayBJaHRpc2FzIFVu
aXZlcnNpdHkgU2Nob29sIG9mIE1lZGljaW5lIEFua2FyYSBMaXYgSG9zcGl0YWwsIEFua2FyYSwg
VHVya2V5IERlcGFydG1lbnQgb2YgT2JzdGV0cmljcyBhbmQgR3luZWNvbG9neSwgVW5pdmVyc2l0
eSBvZiBIZWFsdGggU2NpZW5jZSBTY2hvb2wgb2YgTWVkaWNpbmUsIEFua2FyYSwgVHVya2V5IERl
cGFydG1lbnQgb2YgSW5mZWN0aW91cyBEaXNlYXNlcyBhbmQgQ2xpbmljYWwgTWljcm9iaW9sb2d5
LCBTQsOcIEfDvGxoYW5lIEVkdWNhdGlvbiBhbmQgUmVzZWFyY2ggSG9zcGl0YWwsIEFua2FyYSwg
VHVya2V5IERlcGFydG1lbnQgb2YgT2JzdGV0cmljcyBhbmQgR3luZWNvbG9neSwgU0LDnCBHw7xs
aGFuZSBFZHVjYXRpb24gYW5kIFJlc2VhcmNoIEhvc3BpdGFsLCBBbmthcmEsIFR1cmtleTwvYXV0
aC1hZGRyZXNzPjx0aXRsZXM+PHRpdGxlPkltcGFjdCBvZiBTeXJpYW4gcmVmdWdlZXMgb24gY29u
Z2VuaXRhbCBUT1JDSCBpbmZlY3Rpb25zIHNjcmVlbmluZyBpbiBUdXJrZXk8L3RpdGxlPjwvdGl0
bGVzPjxwYWdlcz4xMDE3LTEwMjQ8L3BhZ2VzPjx2b2x1bWU+NDY8L3ZvbHVtZT48bnVtYmVyPjc8
L251bWJlcj48a2V5d29yZHM+PGtleXdvcmQ+Y3l0b21lZ2Fsb3ZpcnVzPC9rZXl3b3JkPjxrZXl3
b3JkPnByZWduYW5jeTwva2V5d29yZD48a2V5d29yZD5ydWJlbGxhPC9rZXl3b3JkPjxrZXl3b3Jk
PnNjcmVlbmluZzwva2V5d29yZD48a2V5d29yZD50b3hvcGxhc21hPC9rZXl3b3JkPjxrZXl3b3Jk
PkROQTwva2V5d29yZD48a2V5d29yZD5pbW11bm9nbG9idWxpbiBHPC9rZXl3b3JkPjxrZXl3b3Jk
PmltbXVub2dsb2J1bGluIE08L2tleXdvcmQ+PGtleXdvcmQ+YW1uaW9jZW50ZXNpczwva2V5d29y
ZD48a2V5d29yZD5BcnRpY2xlPC9rZXl3b3JkPjxrZXl3b3JkPmNvaG9ydCBhbmFseXNpczwva2V5
d29yZD48a2V5d29yZD5jb25nZW5pdGFsIHN5cGhpbGlzPC9rZXl3b3JkPjxrZXl3b3JkPmNvbmdl
bml0YWwgdG94b3BsYXNtb3Npczwva2V5d29yZD48a2V5d29yZD5jb3N0IGVmZmVjdGl2ZW5lc3Mg
YW5hbHlzaXM8L2tleXdvcmQ+PGtleXdvcmQ+Y3l0b21lZ2Fsb3ZpcnVzIGluZmVjdGlvbjwva2V5
d29yZD48a2V5d29yZD5lbnp5bWUgbGlua2VkIGltbXVub3NvcmJlbnQgYXNzYXk8L2tleXdvcmQ+
PGtleXdvcmQ+ZXJ5dGhlbWEgaW5mZWN0aW9zdW08L2tleXdvcmQ+PGtleXdvcmQ+ZmV0dXM8L2tl
eXdvcmQ+PGtleXdvcmQ+ZmV0dXMgZWNob2dyYXBoeTwva2V5d29yZD48a2V5d29yZD5oZWFsdGgg
Y2FyZSBjb3N0PC9rZXl3b3JkPjxrZXl3b3JkPmhlcnBlcyBzaW1wbGV4PC9rZXl3b3JkPjxrZXl3
b3JkPmhlcnBlcyB6b3N0ZXI8L2tleXdvcmQ+PGtleXdvcmQ+aHVtYW48L2tleXdvcmQ+PGtleXdv
cmQ+aW50ZXJtZXRob2QgY29tcGFyaXNvbjwva2V5d29yZD48a2V5d29yZD5tYWpvciBjbGluaWNh
bCBzdHVkeTwva2V5d29yZD48a2V5d29yZD5wb2x5bWVyYXNlIGNoYWluIHJlYWN0aW9uPC9rZXl3
b3JkPjxrZXl3b3JkPnByZWduYW5jeSB0ZXJtaW5hdGlvbjwva2V5d29yZD48a2V5d29yZD5wcmVu
YXRhbCBkaWFnbm9zaXM8L2tleXdvcmQ+PGtleXdvcmQ+cHJlbmF0YWwgc2NyZWVuaW5nPC9rZXl3
b3JkPjxrZXl3b3JkPnByZXZhbGVuY2U8L2tleXdvcmQ+PGtleXdvcmQ+cmVmdWdlZTwva2V5d29y
ZD48a2V5d29yZD5yZXRyb3NwZWN0aXZlIHN0dWR5PC9rZXl3b3JkPjxrZXl3b3JkPnJldmVyc2Ug
dHJhbnNjcmlwdGlvbiBwb2x5bWVyYXNlIGNoYWluIHJlYWN0aW9uPC9rZXl3b3JkPjxrZXl3b3Jk
PlN5cmlhbjwva2V5d29yZD48a2V5d29yZD5UdXJrZXkgKHJlcHVibGljKTwva2V5d29yZD48a2V5
d29yZD5UdXJrZXk8L2tleXdvcmQ+PGtleXdvcmQ+VHVya2V5czwva2V5d29yZD48L2tleXdvcmRz
PjxkYXRlcz48eWVhcj4yMDIwPC95ZWFyPjxwdWItZGF0ZXM+PGRhdGU+MjAyMCAlSiBKb3VybmFs
IG9mIE9ic3RldHJpY3MgYW5kIEd5bmFlY29sb2d5IFJlc2VhcmNoPC9kYXRlPjwvcHViLWRhdGVz
PjwvZGF0ZXM+PGlzYm4+MTM0MTgwNzYgKElTU04pPC9pc2JuPjxhY2Nlc3Npb24tbnVtPnJheXlh
bi02NjU5NTI5MDk8L2FjY2Vzc2lvbi1udW0+PHVybHM+PHJlbGF0ZWQtdXJscz48dXJsPmh0dHBz
Oi8vd3d3LnNjb3B1cy5jb20vaW53YXJkL3JlY29yZC51cmk/ZWlkPTItczIuMC04NTA4Mzk1NTQ3
MCZhbXA7ZG9pPTEwLjExMTElMmZqb2cuMTQyNzMmYW1wO3BhcnRuZXJJRD00MCZhbXA7bWQ1PTRl
NDQwNjM1MGUxOWM5ODk2OWE0MjdiZjkyOTYwZDdjPC91cmw+PC9yZWxhdGVkLXVybHM+PC91cmxz
PjxjdXN0b20xPlJBWVlBTi1JTkNMVVNJT046IHsmcXVvdDtSZWdpbmEmcXVvdDs9Jmd0OyZxdW90
O0luY2x1ZGVkJnF1b3Q7fSB8IFJBWVlBTi1MQUJFTFM6IFJFRlVHRUUsbW9sZWN1bGFyPC9jdXN0
b20xPjxsYW5ndWFnZT5FbmdsaXNoPC9sYW5ndWFnZT48L3JlY29yZD48L0NpdGU+PENpdGU+PEF1
dGhvcj5GYW48L0F1dGhvcj48WWVhcj4yMDAzPC9ZZWFyPjxSZWNOdW0+NDY4PC9SZWNOdW0+PHJl
Y29yZD48cmVjLW51bWJlcj40Njg8L3JlYy1udW1iZXI+PGZvcmVpZ24ta2V5cz48a2V5IGFwcD0i
RU4iIGRiLWlkPSJheDVmZjB3em5yeHIwamU5cGRkeHZmd2lwemEydDllMmYyZHQiIHRpbWVzdGFt
cD0iMTY4MDg4MDI1MSI+NDY4PC9rZXk+PC9mb3JlaWduLWtleXM+PHJlZi10eXBlIG5hbWU9Ikpv
dXJuYWwgQXJ0aWNsZSI+MTc8L3JlZi10eXBlPjxjb250cmlidXRvcnM+PGF1dGhvcnM+PGF1dGhv
cj5GYW4sIEMuIEsuPC9hdXRob3I+PGF1dGhvcj5MaWFvLCBDLiBXLjwvYXV0aG9yPjxhdXRob3I+
V3UsIE0uIFMuPC9hdXRob3I+PGF1dGhvcj5TdSwgSy4gRS48L2F1dGhvcj48YXV0aG9yPkhhbiwg
Qi4gQy48L2F1dGhvcj48L2F1dGhvcnM+PC9jb250cmlidXRvcnM+PGF1dGgtYWRkcmVzcz5UYWlw
ZWkgTWVkIFVuaXYsIENvbGwgTWVkLCBEZXB0IFBhcmFzaXRvbCwgVGFpcGVpIDExMCwgVGFpd2Fu
LiBOYXRsIFlhbmcgTWluZyBVbml2LCBDb2xsIE1lZCwgSW5zdCBQYXJhc2l0b2wsIFRhaXBlaSAx
MTIsIFRhaXdhbi4gVGFpcGVpIE1lZCBVbml2LCBXYW4gRmFuZyBIb3NwLCBEZXB0IEludGVybmFs
IE1lZCwgVGFpcGVpIDExMCwgVGFpd2FuLiBOYXRsIFRhaXdhbiBVbml2LCBDb2xsIE1lZCwgRGVw
dCBQYXJhc2l0b2wsIFRhaXBlaSAxMDAsIFRhaXdhbi4gVGFpcGVpIE1lZCBVbml2LCBTY2ggUHVi
bCBIbHRoICZhbXA7IE51dHIsIEZhYyAmYW1wOyBHcmFkIEluc3QgUHVibCBIbHRoLCBUYWlwZWks
IFRhaXdhbi4gRmFuLCBDSyAoY29ycmVzcG9uZGluZyBhdXRob3IpLCBUYWlwZWkgTWVkIFVuaXYs
IENvbGwgTWVkLCBEZXB0IFBhcmFzaXRvbCwgMjUwIFd1IEhzaW4gU3QsIFRhaXBlaSAxMTAsIFRh
aXdhbi4gdGVkZmFuQHRtdS5lZHUudHc8L2F1dGgtYWRkcmVzcz48dGl0bGVzPjx0aXRsZT5TZXJv
ZXBpZGVtaW9sb2d5IG9mIFRveG9wbGFzbWEgZ29uZGlpIGluZmVjdGlvbiBhbW9uZyBDaGluZXNl
IGFib3JpZ2luYWwgYW5kIEhhbiBwZW9wbGUgcmVzaWRpbmcgaW4gbW91bnRhaW5vdXMgYXJlYXMg
b2Ygbm9ydGhlcm4gVGhhaWxhbmQ8L3RpdGxlPjwvdGl0bGVzPjxwYWdlcz4xMjM5LTEyNDI8L3Bh
Z2VzPjx2b2x1bWU+ODk8L3ZvbHVtZT48bnVtYmVyPjY8L251bWJlcj48a2V5d29yZHM+PGtleXdv
cmQ+c2Vyb2xvZ2ljYWwgc3VydmV5PC9rZXl3b3JkPjxrZXl3b3JkPnByZWduYW50LXdvbWVuPC9r
ZXl3b3JkPjxrZXl3b3JkPnJpc2s8L2tleXdvcmQ+PGtleXdvcmQ+c2Vyb3ByZXZhbGVuY2U8L2tl
eXdvcmQ+PGtleXdvcmQ+aXNsYW5kczwva2V5d29yZD48a2V5d29yZD5wYXJ0czwva2V5d29yZD48
a2V5d29yZD5QYXJhc2l0b2xvZ3k8L2tleXdvcmQ+PGtleXdvcmQ+TW91bnRhaW5lZXJpbmc8L2tl
eXdvcmQ+PGtleXdvcmQ+VGhhaWxhbmQ8L2tleXdvcmQ+PC9rZXl3b3Jkcz48ZGF0ZXM+PHllYXI+
MjAwMzwveWVhcj48cHViLWRhdGVzPjxkYXRlPkRlYyAlSiBKb3VybmFsIG9mIFBhcmFzaXRvbG9n
eTwvZGF0ZT48L3B1Yi1kYXRlcz48L2RhdGVzPjxpc2JuPjAwMjItMzM5NTwvaXNibj48YWNjZXNz
aW9uLW51bT5yYXl5YW4tNjY1OTU0NDYzPC9hY2Nlc3Npb24tbnVtPjx1cmxzPjxyZWxhdGVkLXVy
bHM+PHVybD48c3R5bGUgZmFjZT0idW5kZXJsaW5lIiBmb250PSJkZWZhdWx0IiBzaXplPSIxMDAl
Ij4mbHQ7R28gdG8gSVNJJmd0OzovL1dPUzowMDAxODc4NDM1MDAwMjY8L3N0eWxlPjwvdXJsPjx1
cmw+aHR0cHM6Ly9iaW9vbmUub3JnL2pvdXJuYWxzL2pvdXJuYWwtb2YtcGFyYXNpdG9sb2d5L3Zv
bHVtZS04OS9pc3N1ZS02L0dFLTMyMTVSTi9TZXJvZXBpZGVtaW9sb2d5LW9mLVRveG9wbGFzbWEt
Z29uZGlpLUluZmVjdGlvbi1BbW9uZy1DaGluZXNlLUFib3JpZ2luYWwtYW5kLUhhbi8xMC4xNjQ1
L0dFLTMyMTVSTi5wZGY8L3VybD48L3JlbGF0ZWQtdXJscz48L3VybHM+PGN1c3RvbTE+UkFZWUFO
LUlOQ0xVU0lPTjogeyZxdW90O1JlZ2luYSZxdW90Oz0mZ3Q7JnF1b3Q7SW5jbHVkZWQmcXVvdDt9
IHwgUkFZWUFOLUxBQkVMUzogUkVGVUdFRSxzZXJvbG9neTwvY3VzdG9tMT48bGFuZ3VhZ2U+RW5n
bGlzaDwvbGFuZ3VhZ2U+PC9yZWNvcmQ+PC9DaXRlPjxDaXRlPjxBdXRob3I+R2FyZzwvQXV0aG9y
PjxZZWFyPjIwMDU8L1llYXI+PFJlY051bT40NzU8L1JlY051bT48cmVjb3JkPjxyZWMtbnVtYmVy
PjQ3NTwvcmVjLW51bWJlcj48Zm9yZWlnbi1rZXlzPjxrZXkgYXBwPSJFTiIgZGItaWQ9ImF4NWZm
MHd6bnJ4cjBqZTlwZGR4dmZ3aXB6YTJ0OWUyZjJkdCIgdGltZXN0YW1wPSIxNjgwODgwMjUxIj40
NzU8L2tleT48L2ZvcmVpZ24ta2V5cz48cmVmLXR5cGUgbmFtZT0iSm91cm5hbCBBcnRpY2xlIj4x
NzwvcmVmLXR5cGU+PGNvbnRyaWJ1dG9ycz48YXV0aG9ycz48YXV0aG9yPkdhcmcsIFAuIEsuPC9h
dXRob3I+PGF1dGhvcj5QZXJyeSwgUy48L2F1dGhvcj48YXV0aG9yPkRvcm4sIE0uPC9hdXRob3I+
PGF1dGhvcj5IYXJkY2FzdGxlLCBMLjwvYXV0aG9yPjxhdXRob3I+UGFyc29ubmV0LCBKLjwvYXV0
aG9yPjwvYXV0aG9ycz48L2NvbnRyaWJ1dG9ycz48YXV0aC1hZGRyZXNzPlNhbnRhIENsYXJhIFZh
bGxleSBIbHRoICZhbXA7IEhvc3AgU3lzdCwgU2FuIEpvc2UsIENBIFVTQS4gU3RhbmZvcmQgVW5p
diwgRGVwdCBNZWQsIFN0YW5mb3JkLCBDQSA5NDMwNSBVU0EuIENhbGlmIERlcHQgSGx0aCBTZXJ2
LCBSZWZ1Z2VlIEhsdGggU2VjdCwgU2FjcmFtZW50bywgQ0EgVVNBLiBHYXJnLCBQSyAoY29ycmVz
cG9uZGluZyBhdXRob3IpLCA4JmFtcDsyODEgRHVuaGFtIERyLCBOYXBlcnZpbGxlLCBJTCA2MDU0
MCBVU0EuIHBhcnZlZW5AbWQubm9ydGh3ZXN0ZXJuLmVkdTwvYXV0aC1hZGRyZXNzPjx0aXRsZXM+
PHRpdGxlPlJpc2sgb2YgaW50ZXN0aW5hbCBoZWxtaW50aCBhbmQgcHJvdG96b2FuIGluZmVjdGlv
biBpbiBhIHJlZnVnZWUgcG9wdWxhdGlvbjwvdGl0bGU+PHNlY29uZGFyeS10aXRsZT5BbWVyaWNh
biBKb3VybmFsIG9mIFRyb3BpY2FsIE1lZGljaW5lIGFuZCBIeWdpZW5lPC9zZWNvbmRhcnktdGl0
bGU+PC90aXRsZXM+PHBlcmlvZGljYWw+PGZ1bGwtdGl0bGU+QW1lcmljYW4gSm91cm5hbCBvZiBU
cm9waWNhbCBNZWRpY2luZSBhbmQgSHlnaWVuZTwvZnVsbC10aXRsZT48L3BlcmlvZGljYWw+PHBh
Z2VzPjM4Ni0zOTE8L3BhZ2VzPjx2b2x1bWU+NzM8L3ZvbHVtZT48bnVtYmVyPjI8L251bWJlcj48
a2V5d29yZHM+PGtleXdvcmQ+dW5pdGVkLXN0YXRlczwva2V5d29yZD48a2V5d29yZD5hc2Nhcmlz
LWx1bWJyaWNvaWRlczwva2V5d29yZD48a2V5d29yZD5pbW11bmUtcmVzcG9uc2VzPC9rZXl3b3Jk
PjxrZXl3b3JkPm15Y29iYWN0ZXJpYWw8L2tleXdvcmQ+PGtleXdvcmQ+YW50aWdlbnM8L2tleXdv
cmQ+PGtleXdvcmQ+c2NoaXN0b3NvbWEtbWFuc29uaTwva2V5d29yZD48a2V5d29yZD5oaWdoLXBy
ZXZhbGVuY2U8L2tleXdvcmQ+PGtleXdvcmQ+aGVhbHRoLXN0YXR1czwva2V5d29yZD48a2V5d29y
ZD5wYXJhc2l0ZXM8L2tleXdvcmQ+PGtleXdvcmQ+aW1taWdyYW50czwva2V5d29yZD48a2V5d29y
ZD5tYXNzYWNodXNldHRzPC9rZXl3b3JkPjxrZXl3b3JkPlB1YmxpYywgRW52aXJvbm1lbnRhbCAm
YW1wOyBPY2N1cGF0aW9uYWwgSGVhbHRoPC9rZXl3b3JkPjxrZXl3b3JkPlRyb3BpY2FsIE1lZGlj
aW5lPC9rZXl3b3JkPjxrZXl3b3JkPlByb3Rvem9hbiBJbmZlY3Rpb25zPC9rZXl3b3JkPjwva2V5
d29yZHM+PGRhdGVzPjx5ZWFyPjIwMDU8L3llYXI+PHB1Yi1kYXRlcz48ZGF0ZT5BdWcgJUogQW1l
cmljYW4gSm91cm5hbCBvZiBUcm9waWNhbCBNZWRpY2luZSBhbmQgSHlnaWVuZTwvZGF0ZT48L3B1
Yi1kYXRlcz48L2RhdGVzPjxpc2JuPjAwMDItOTYzNzwvaXNibj48YWNjZXNzaW9uLW51bT5yYXl5
YW4tNjY1OTU0MzE5PC9hY2Nlc3Npb24tbnVtPjx1cmxzPjxyZWxhdGVkLXVybHM+PHVybD48c3R5
bGUgZmFjZT0idW5kZXJsaW5lIiBmb250PSJkZWZhdWx0IiBzaXplPSIxMDAlIj4mbHQ7R28gdG8g
SVNJJmd0OzovL1dPUzowMDAyMzEyNzI3MDAwMzI8L3N0eWxlPjwvdXJsPjwvcmVsYXRlZC11cmxz
PjwvdXJscz48Y3VzdG9tMT5SQVlZQU4tSU5DTFVTSU9OOiB7JnF1b3Q7UmVnaW5hJnF1b3Q7PSZn
dDsmcXVvdDtJbmNsdWRlZCZxdW90O30gfCBSQVlZQU4tTEFCRUxTOiBSRUZVR0VFLElNTUlHUkFO
VCxtaWNyb3Njb3B5PC9jdXN0b20xPjxsYW5ndWFnZT5FbmdsaXNoPC9sYW5ndWFnZT48L3JlY29y
ZD48L0NpdGU+PENpdGU+PEF1dGhvcj5IYWxpY2ktT3p0dXJrPC9BdXRob3I+PFllYXI+MjAyMTwv
WWVhcj48UmVjTnVtPjQ5NzwvUmVjTnVtPjxyZWNvcmQ+PHJlYy1udW1iZXI+NDk3PC9yZWMtbnVt
YmVyPjxmb3JlaWduLWtleXM+PGtleSBhcHA9IkVOIiBkYi1pZD0iYXg1ZmYwd3pucnhyMGplOXBk
ZHh2ZndpcHphMnQ5ZTJmMmR0IiB0aW1lc3RhbXA9IjE2ODA4ODAyNTIiPjQ5Nzwva2V5PjwvZm9y
ZWlnbi1rZXlzPjxyZWYtdHlwZSBuYW1lPSJKb3VybmFsIEFydGljbGUiPjE3PC9yZWYtdHlwZT48
Y29udHJpYnV0b3JzPjxhdXRob3JzPjxhdXRob3I+SGFsaWNpLU96dHVyaywgRi48L2F1dGhvcj48
YXV0aG9yPllha3V0LCBLLjwvYXV0aG9yPjxhdXRob3I+w5ZjYWwsIEYuIEQuPC9hdXRob3I+PGF1
dGhvcj5Fcm9sLCBBLjwvYXV0aG9yPjxhdXRob3I+R8O2a2F5LCBTLjwvYXV0aG9yPjxhdXRob3I+
w4dhxJ9sYXIsIEEuIFQuPC9hdXRob3I+PGF1dGhvcj5Fbmdpbi3DnHN0w7xuLCBZLjwvYXV0aG9y
PjxhdXRob3I+T3pndS1FcmRpbmMsIEEuIFMuPC9hdXRob3I+PC9hdXRob3JzPjwvY29udHJpYnV0
b3JzPjxhdXRoLWFkZHJlc3M+QW5rYXJhIENpdHkgSG9zcGl0YWwsIE9ic3RldHJpY3MgYW5kIEd5
bmVjb2xvZ3kgRGVwYXJ0bWVudCwgQW5rYXJhLCAwNjgwMCwgVHVya2V5IEVsYXrEscSfIEZldGhp
IFNla2luIENpdHkgSG9zcGl0YWwsIE9ic3RldHJpY3MgYW5kIEd5bmVjb2xvZ3kgRGVwYXJ0bWVu
dCwgRWxhesSxxJ8sIDIzMjgwLCBUdXJrZXkgQW5rYXJhIENpdHkgSG9zcGl0YWwsIE1pY3JvYmlv
bG9neSBEZXBhcnRtZW50LCBBbmthcmEsIDA2ODAwLCBUdXJrZXkgRXRsaWsgWsO8YmV5ZGUgSGFu
xLFtIFdvbWVuIEhlYWx0aCBDYXJlLCBUcmFpbmluZyBhbmQgUmVzZWFyY2ggSG9zcGl0YWwsIE9i
c3RldHJpY3MgYW5kIEd5bmVjb2xvZ3kgRGVwYXJ0bWVudCwgQW5rYXJhLCAwNjAxMCwgVHVya2V5
PC9hdXRoLWFkZHJlc3M+PHRpdGxlcz48dGl0bGU+U2Vyb3ByZXZhbGVuY2Ugb2YgVG94b3BsYXNt
YSBnb25kaWkgaW5mZWN0aW9ucyBpbiBTeXJpYW4gcHJlZ25hbnQgcmVmdWdlZSB3b21lbiBpbiBU
dXJrZXk8L3RpdGxlPjxzZWNvbmRhcnktdGl0bGU+RXVyb3BlYW4gSm91cm5hbCBvZiBPYnN0ZXRy
aWNzIGFuZCBHeW5lY29sb2d5IGFuZCBSZXByb2R1Y3RpdmUgQmlvbG9neTwvc2Vjb25kYXJ5LXRp
dGxlPjwvdGl0bGVzPjxwZXJpb2RpY2FsPjxmdWxsLXRpdGxlPkV1cm9wZWFuIEpvdXJuYWwgb2Yg
T2JzdGV0cmljcyBhbmQgR3luZWNvbG9neSBhbmQgUmVwcm9kdWN0aXZlIEJpb2xvZ3k8L2Z1bGwt
dGl0bGU+PC9wZXJpb2RpY2FsPjxwYWdlcz45MS05NDwvcGFnZXM+PHZvbHVtZT4yNTY8L3ZvbHVt
ZT48a2V5d29yZHM+PGtleXdvcmQ+UG9saXRpY2FsIHJlZnVnZWVzPC9rZXl3b3JkPjxrZXl3b3Jk
PlByZWduYW50IHdvbWVuPC9rZXl3b3JkPjxrZXl3b3JkPlNlcm9wcmV2YWxlbmNlPC9rZXl3b3Jk
PjxrZXl3b3JkPlRveG9wbGFzbWEgZ29uZGlpPC9rZXl3b3JkPjxrZXl3b3JkPlR1cmtleTwva2V5
d29yZD48a2V5d29yZD5pbW11bm9nbG9idWxpbiBHPC9rZXl3b3JkPjxrZXl3b3JkPmltbXVub2ds
b2J1bGluIE08L2tleXdvcmQ+PGtleXdvcmQ+YWR1bHQ8L2tleXdvcmQ+PGtleXdvcmQ+QXJ0aWNs
ZTwva2V5d29yZD48a2V5d29yZD5jb2hvcnQgYW5hbHlzaXM8L2tleXdvcmQ+PGtleXdvcmQ+ZmVt
YWxlPC9rZXl3b3JkPjxrZXl3b3JkPmh1bWFuPC9rZXl3b3JkPjxrZXl3b3JkPm1ham9yIGNsaW5p
Y2FsIHN0dWR5PC9rZXl3b3JkPjxrZXl3b3JkPnByZWduYW50IHdvbWFuPC9rZXl3b3JkPjxrZXl3
b3JkPnByaW9yaXR5IGpvdXJuYWw8L2tleXdvcmQ+PGtleXdvcmQ+cHVibGljIGhvc3BpdGFsPC9r
ZXl3b3JkPjxrZXl3b3JkPnJlZnVnZWU8L2tleXdvcmQ+PGtleXdvcmQ+cmV0cm9zcGVjdGl2ZSBz
dHVkeTwva2V5d29yZD48a2V5d29yZD5zdHVkeSBkZXNpZ248L2tleXdvcmQ+PGtleXdvcmQ+U3ly
aWFuPC9rZXl3b3JkPjxrZXl3b3JkPnRveG9wbGFzbW9zaXM8L2tleXdvcmQ+PGtleXdvcmQ+VHVy
a2V5IChyZXB1YmxpYyk8L2tleXdvcmQ+PGtleXdvcmQ+U2Vyb2VwaWRlbWlvbG9naWMgU3R1ZGll
czwva2V5d29yZD48a2V5d29yZD5UdXJrZXlzPC9rZXl3b3JkPjwva2V5d29yZHM+PGRhdGVzPjx5
ZWFyPjIwMjE8L3llYXI+PHB1Yi1kYXRlcz48ZGF0ZT4yMDIxICVKIEV1cm9wZWFuIEpvdXJuYWwg
b2YgT2JzdGV0cmljcyBhbmQgR3luZWNvbG9neSBhbmQgUmVwcm9kdWN0aXZlIEJpb2xvZ3k8L2Rh
dGU+PC9wdWItZGF0ZXM+PC9kYXRlcz48aXNibj4wMzAxMjExNSAoSVNTTik8L2lzYm4+PGFjY2Vz
c2lvbi1udW0+cmF5eWFuLTY2NTk1NDU1MDwvYWNjZXNzaW9uLW51bT48dXJscz48cmVsYXRlZC11
cmxzPjx1cmw+aHR0cHM6Ly93d3cuc2NvcHVzLmNvbS9pbndhcmQvcmVjb3JkLnVyaT9laWQ9Mi1z
Mi4wLTg1MDk2MTc3NTU0JmFtcDtkb2k9MTAuMTAxNiUyZmouZWpvZ3JiLjIwMjAuMTEuMDAyJmFt
cDtwYXJ0bmVySUQ9NDAmYW1wO21kNT01ZTQwOGU5MmYzZWRlNjk5ZmE3YjY0ZDIxN2QwNWMyMzwv
dXJsPjwvcmVsYXRlZC11cmxzPjwvdXJscz48Y3VzdG9tMT5SQVlZQU4tSU5DTFVTSU9OOiB7JnF1
b3Q7UmVnaW5hJnF1b3Q7PSZndDsmcXVvdDtJbmNsdWRlZCZxdW90O30gfCBSQVlZQU4tTEFCRUxT
OiBSRUZVR0VFLHNlcm9sb2d5PC9jdXN0b20xPjxsYW5ndWFnZT5FbmdsaXNoPC9sYW5ndWFnZT48
L3JlY29yZD48L0NpdGU+PENpdGU+PEF1dGhvcj5TY2hyb2VkZXIgSnI8L0F1dGhvcj48WWVhcj4x
OTg0PC9ZZWFyPjxSZWNOdW0+Njk3PC9SZWNOdW0+PHJlY29yZD48cmVjLW51bWJlcj42OTc8L3Jl
Yy1udW1iZXI+PGZvcmVpZ24ta2V5cz48a2V5IGFwcD0iRU4iIGRiLWlkPSJheDVmZjB3em5yeHIw
amU5cGRkeHZmd2lwemEydDllMmYyZHQiIHRpbWVzdGFtcD0iMTY4MDg4MDI1NCI+Njk3PC9rZXk+
PC9mb3JlaWduLWtleXM+PHJlZi10eXBlIG5hbWU9IkpvdXJuYWwgQXJ0aWNsZSI+MTc8L3JlZi10
eXBlPjxjb250cmlidXRvcnM+PGF1dGhvcnM+PGF1dGhvcj5TY2hyb2VkZXIgSnIsIEguIFcuPC9h
dXRob3I+PGF1dGhvcj5ZYXJyaXNoLCBSLiBMLjwvYXV0aG9yPjxhdXRob3I+UGVya2lucywgVC4g
Ri48L2F1dGhvcj48YXV0aG9yPkxlZSwgQy48L2F1dGhvcj48L2F1dGhvcnM+PC9jb250cmlidXRv
cnM+PGF1dGgtYWRkcmVzcz5EZXBhcnRtZW50IG9mIE1lZGljaW5lLCBVbml2ZXJzaXR5IG9mIEtl
bnR1Y2t5IENvbGxlZ2Ugb2YgTWVkaWNpbmUsIExleGluZ3RvbiwgS1k8L2F1dGgtYWRkcmVzcz48
dGl0bGVzPjx0aXRsZT5TZXF1ZW50aWFsIGRpc3NlbWluYXRlZCB0dWJlcmN1bG9zaXMgYW5kIHRv
eG9wbGFzbW9zaXMgaW4gYSBIYWl0aWFuIHJlZnVnZWU8L3RpdGxlPjxzZWNvbmRhcnktdGl0bGU+
U291dGhlcm4gTWVkaWNhbCBKb3VybmFsPC9zZWNvbmRhcnktdGl0bGU+PC90aXRsZXM+PHBlcmlv
ZGljYWw+PGZ1bGwtdGl0bGU+U291dGhlcm4gTWVkaWNhbCBKb3VybmFsPC9mdWxsLXRpdGxlPjwv
cGVyaW9kaWNhbD48cGFnZXM+NTMzLTUzNDwvcGFnZXM+PHZvbHVtZT43Nzwvdm9sdW1lPjxudW1i
ZXI+NDwvbnVtYmVyPjxrZXl3b3Jkcz48a2V5d29yZD5hY3F1aXJlZCBpbW11bmUgZGVmaWNpZW5j
eSBzeW5kcm9tZTwva2V5d29yZD48a2V5d29yZD5hdXRvcHN5PC9rZXl3b3JkPjxrZXl3b3JkPmNh
c2UgcmVwb3J0PC9rZXl3b3JkPjxrZXl3b3JkPmVwaWRlbWlvbG9neTwva2V5d29yZD48a2V5d29y
ZD5odW1hbjwva2V5d29yZD48a2V5d29yZD5uZXJ2b3VzIHN5c3RlbTwva2V5d29yZD48a2V5d29y
ZD5wcm90b3pvb248L2tleXdvcmQ+PGtleXdvcmQ+dG94b3BsYXNtb3Npczwva2V5d29yZD48a2V5
d29yZD50dWJlcmN1bG9zaXM8L2tleXdvcmQ+PC9rZXl3b3Jkcz48ZGF0ZXM+PHllYXI+MTk4NDwv
eWVhcj48cHViLWRhdGVzPjxkYXRlPjE5ODQgJUogU291dGhlcm4gTWVkaWNhbCBKb3VybmFsPC9k
YXRlPjwvcHViLWRhdGVzPjwvZGF0ZXM+PGlzYm4+MDAzOC00MzQ4PC9pc2JuPjxhY2Nlc3Npb24t
bnVtPnJheXlhbi02NjU5NTQ0NTU8L2FjY2Vzc2lvbi1udW0+PHVybHM+PHJlbGF0ZWQtdXJscz48
dXJsPmh0dHBzOi8vd3d3LmVtYmFzZS5jb20vc2VhcmNoL3Jlc3VsdHM/c3ViYWN0aW9uPXZpZXdy
ZWNvcmQmYW1wO2lkPUwxNDE0NDk2MiZhbXA7ZnJvbT1leHBvcnQ8L3VybD48L3JlbGF0ZWQtdXJs
cz48L3VybHM+PGN1c3RvbTE+UkFZWUFOLUlOQ0xVU0lPTjogeyZxdW90O1JlZ2luYSZxdW90Oz0m
Z3Q7JnF1b3Q7SW5jbHVkZWQmcXVvdDt9IHwgUkFZWUFOLUxBQkVMUzogUkVGVUdFRSx1bmNsZWFy
PC9jdXN0b20xPjxsYW5ndWFnZT5FbmdsaXNoPC9sYW5ndWFnZT48L3JlY29yZD48L0NpdGU+PENp
dGU+PEF1dGhvcj5TY2h3ZWlja2VydDwvQXV0aG9yPjxZZWFyPjIwMDg8L1llYXI+PFJlY051bT42
OTk8L1JlY051bT48cmVjb3JkPjxyZWMtbnVtYmVyPjY5OTwvcmVjLW51bWJlcj48Zm9yZWlnbi1r
ZXlzPjxrZXkgYXBwPSJFTiIgZGItaWQ9ImF4NWZmMHd6bnJ4cjBqZTlwZGR4dmZ3aXB6YTJ0OWUy
ZjJkdCIgdGltZXN0YW1wPSIxNjgwODgwMjU0Ij42OTk8L2tleT48L2ZvcmVpZ24ta2V5cz48cmVm
LXR5cGUgbmFtZT0iSm91cm5hbCBBcnRpY2xlIj4xNzwvcmVmLXR5cGU+PGNvbnRyaWJ1dG9ycz48
YXV0aG9ycz48YXV0aG9yPlNjaHdlaWNrZXJ0LCBCLjwvYXV0aG9yPjxhdXRob3I+Qm9sbG1hbm4s
IFIuPC9hdXRob3I+PGF1dGhvcj5Mb3VpLCBBLjwvYXV0aG9yPjxhdXRob3I+S2F1Zm1hbm4sIE8u
PC9hdXRob3I+PGF1dGhvcj5LbHV0dGlnLCBMLjwvYXV0aG9yPjxhdXRob3I+RmVpdGVybmEtU3Bl
cmxpbmcsIEMuPC9hdXRob3I+PGF1dGhvcj5CYXVtYW5uLCBVLjwvYXV0aG9yPjxhdXRob3I+TGll
c2VuZmVsZCwgTy48L2F1dGhvcj48L2F1dGhvcnM+PC9jb250cmlidXRvcnM+PGF1dGgtYWRkcmVz
cz5bU2Nod2VpY2tlcnQsIEJpcmdpdHRhOyBCb2xsbWFubiwgUmVuYXRlOyBMaWVzZW5mZWxkLCBP
bGl2ZXJdIENoYXJpdGUgVW5pdiBNZWQgQmVybGluLCBJbnN0IE1pY3JvYmlvbCAmYW1wOyBIeWcs
IEQtMTIyMDMgQmVybGluLCBHZXJtYW55LiBbTG91aSwgQW5kcmVhXSBDaGFyaXRlIFVuaXYgTWVk
IEJlcmxpbiwgRGVwdCBOZW9uYXRvbCwgRC0xMjIwMyBCZXJsaW4sIEdlcm1hbnkuIFtLYXVmbWFu
biwgT2xhZl0gQ2FybCBUaGllbWUgS2xpbmlrdW0gQ290dGJ1cywgSW5zdCBQYXRob2wsIENvdHRi
dXMsIEdlcm1hbnkuIFtLbHV0dGlnLCBMb3N0XSBIb3NwIEZvcnN0LCBEZXB0IEd5bmVjb2wgJmFt
cDsgT2JzdGV0LCBGb3JzdCBMYXVzaXR6LCBHZXJtYW55LiBbRmVpdGVybmEtU3BlcmxpbmcsIENv
cm5lbGlhXSBDaGFyaXRlIFVuaXYgTWVkIEJlcmxpbiwgRGVwdCBQYWVkaWF0IFBuZXVtb2wgJmFt
cDsgSW1tdW5vbCwgQmVybGluLCBHZXJtYW55LiBbQmF1bWFubiwgVWxyaWNoXSBIYW5ub3ZlciBN
ZWQgU2NoLCBEZXB0IFBhZWRpYXQgUG5ldW1vbCAmYW1wOyBOZW9uYXRvbCwgSGFubm92ZXIsIEdl
cm1hbnkuIFNjaHdlaWNrZXJ0LCBCIChjb3JyZXNwb25kaW5nIGF1dGhvciksIENoYXJpdGUgVW5p
diBNZWQgQmVybGluLCBJbnN0IE1pY3JvYmlvbCAmYW1wOyBIeWcsIEhpbmRlbmJ1cmdkYW1tIDI3
LCBELTEyMjAzIEJlcmxpbiwgR2VybWFueS4gYmlyZ2l0dGEuc2Nod2VpY2tlcnRAY2hhcml0ZS5k
ZTwvYXV0aC1hZGRyZXNzPjx0aXRsZXM+PHRpdGxlPkZhdGFsIGRpc3NlbWluYXRlZCB0b3hvcGxh
c21vc2lzIHdpdGggY29uZ2VuaXRhbCB0cmFuc21pc3Npb24gaW4gYW4gQWZyaWNhbiBtaWdyYW50
PC90aXRsZT48c2Vjb25kYXJ5LXRpdGxlPkFJRFMgKExvbmRvbiwgRW5nbGFuZCk8L3NlY29uZGFy
eS10aXRsZT48L3RpdGxlcz48cGVyaW9kaWNhbD48ZnVsbC10aXRsZT5BSURTIChMb25kb24sIEVu
Z2xhbmQpPC9mdWxsLXRpdGxlPjwvcGVyaW9kaWNhbD48cGFnZXM+MTUyMy0xNTI1PC9wYWdlcz48
dm9sdW1lPjIyPC92b2x1bWU+PG51bWJlcj4xMjwvbnVtYmVyPjxrZXl3b3Jkcz48a2V5d29yZD5o
aXY8L2tleXdvcmQ+PGtleXdvcmQ+Y2FyZTwva2V5d29yZD48a2V5d29yZD5oZWFsdGg8L2tleXdv
cmQ+PGtleXdvcmQ+ZXhwZXJpZW5jZTwva2V5d29yZD48a2V5d29yZD5oaXYvYWlkczwva2V5d29y
ZD48a2V5d29yZD53b21lbjwva2V5d29yZD48a2V5d29yZD5JbW11bm9sb2d5PC9rZXl3b3JkPjxr
ZXl3b3JkPkluZmVjdGlvdXMgRGlzZWFzZXM8L2tleXdvcmQ+PGtleXdvcmQ+Vmlyb2xvZ3k8L2tl
eXdvcmQ+PC9rZXl3b3Jkcz48ZGF0ZXM+PHllYXI+MjAwODwveWVhcj48cHViLWRhdGVzPjxkYXRl
Pkp1bCAlSiBBaWRzPC9kYXRlPjwvcHViLWRhdGVzPjwvZGF0ZXM+PGlzYm4+MDI2OS05MzcwPC9p
c2JuPjxhY2Nlc3Npb24tbnVtPnJheXlhbi02NjU5NTI1MDA8L2FjY2Vzc2lvbi1udW0+PHVybHM+
PHJlbGF0ZWQtdXJscz48dXJsPjxzdHlsZSBmYWNlPSJ1bmRlcmxpbmUiIGZvbnQ9ImRlZmF1bHQi
IHNpemU9IjEwMCUiPiZsdDtHbyB0byBJU0kmZ3Q7Oi8vV09TOjAwMDI1ODA0ODEwMDAyMDwvc3R5
bGU+PC91cmw+PC9yZWxhdGVkLXVybHM+PC91cmxzPjxjdXN0b20xPlJBWVlBTi1JTkNMVVNJT046
IHsmcXVvdDtSZWdpbmEmcXVvdDs9Jmd0OyZxdW90O0luY2x1ZGVkJnF1b3Q7fSB8IFJBWVlBTi1M
QUJFTFM6IE1JR1JBTlQsUkVGVUdFRSx1bmNsZWFyPC9jdXN0b20xPjxsYW5ndWFnZT5FbmdsaXNo
PC9sYW5ndWFnZT48L3JlY29yZD48L0NpdGU+PENpdGU+PEF1dGhvcj5WYW4gRW50ZXI8L0F1dGhv
cj48WWVhcj4yMDE3PC9ZZWFyPjxSZWNOdW0+NzQ2PC9SZWNOdW0+PHJlY29yZD48cmVjLW51bWJl
cj43NDY8L3JlYy1udW1iZXI+PGZvcmVpZ24ta2V5cz48a2V5IGFwcD0iRU4iIGRiLWlkPSJheDVm
ZjB3em5yeHIwamU5cGRkeHZmd2lwemEydDllMmYyZHQiIHRpbWVzdGFtcD0iMTY4MDg4MDI1NCI+
NzQ2PC9rZXk+PC9mb3JlaWduLWtleXM+PHJlZi10eXBlIG5hbWU9IkpvdXJuYWwgQXJ0aWNsZSI+
MTc8L3JlZi10eXBlPjxjb250cmlidXRvcnM+PGF1dGhvcnM+PGF1dGhvcj5WYW4gRW50ZXIsIEIu
IEouIEQuPC9hdXRob3I+PGF1dGhvcj5MYXUsIFkuIEwuPC9hdXRob3I+PGF1dGhvcj5MaW5nLCBD
LiBMLjwvYXV0aG9yPjxhdXRob3I+V2F0dGhhbmF3b3Jhd2l0LCBXLjwvYXV0aG9yPjxhdXRob3I+
U3VrdGhhbmEsIFkuPC9hdXRob3I+PGF1dGhvcj5MZWUsIFcuIEMuPC9hdXRob3I+PGF1dGhvcj5O
b3N0ZW4sIEYuPC9hdXRob3I+PGF1dGhvcj5NY0dyZWFkeSwgUi48L2F1dGhvcj48L2F1dGhvcnM+
PC9jb250cmlidXRvcnM+PGF1dGgtYWRkcmVzcz5CLkouRC4gVmFuIEVudGVyLCBNYWhpZG9sLU94
Zm9yZCBUcm9waWNhbCBNZWRpY2luZSBSZXNlYXJjaCBVbml0LCBGYWN1bHR5IG9mIFRyb3BpY2Fs
IE1lZGljaW5lLCBNYWhpZG9sIFVuaXZlcnNpdHksIE1hZSBTb3QsIFRoYWlsYW5kPC9hdXRoLWFk
ZHJlc3M+PHRpdGxlcz48dGl0bGU+U2Vyb3ByZXZhbGVuY2Ugb2YgdG94b3BsYXNtYSBnb25kaWkg
aW5mZWN0aW9uIGluIHJlZnVnZWUgYW5kIG1pZ3JhbnQgcHJlZ25hbnQgd29tZW4gYWxvbmcgdGhl
IFRoYWlsYW5kLW15YW5tYXIgYm9yZGVyPC90aXRsZT48L3RpdGxlcz48cGFnZXM+MjMyLTIzNTwv
cGFnZXM+PHZvbHVtZT45Nzwvdm9sdW1lPjxudW1iZXI+MTwvbnVtYmVyPjxrZXl3b3Jkcz48a2V5
d29yZD5pbW11bm9nbG9idWxpbiBHIGFudGlib2R5PC9rZXl3b3JkPjxrZXl3b3JkPmltbXVub2ds
b2J1bGluIE0gYW50aWJvZHk8L2tleXdvcmQ+PGtleXdvcmQ+YWR1bHQ8L2tleXdvcmQ+PGtleXdv
cmQ+YXJ0aWNsZTwva2V5d29yZD48a2V5d29yZD5iaXJ0aCB3ZWlnaHQ8L2tleXdvcmQ+PGtleXdv
cmQ+Y29uZ2VuaXRhbCBkaXNvcmRlcjwva2V5d29yZD48a2V5d29yZD5mZW1hbGU8L2tleXdvcmQ+
PGtleXdvcmQ+Zm9sbG93IHVwPC9rZXl3b3JkPjxrZXl3b3JkPmdlc3RhdGlvbmFsIGFnZTwva2V5
d29yZD48a2V5d29yZD5odW1hbjwva2V5d29yZD48a2V5d29yZD5tYWpvciBjbGluaWNhbCBzdHVk
eTwva2V5d29yZD48a2V5d29yZD5taWdyYW50PC9rZXl3b3JkPjxrZXl3b3JkPm11bHRpcGFyYTwv
a2V5d29yZD48a2V5d29yZD5NeWFubWFyPC9rZXl3b3JkPjxrZXl3b3JkPnBhcml0eTwva2V5d29y
ZD48a2V5d29yZD5wcmVnbmFuY3kgb3V0Y29tZTwva2V5d29yZD48a2V5d29yZD5wcmVnbmFudCB3
b21hbjwva2V5d29yZD48a2V5d29yZD5wcmVtYXR1cmUgbGFib3I8L2tleXdvcmQ+PGtleXdvcmQ+
cHJlbmF0YWwgY2FyZTwva2V5d29yZD48a2V5d29yZD5wcmltaWdyYXZpZGE8L2tleXdvcmQ+PGtl
eXdvcmQ+cmVmdWdlZTwva2V5d29yZD48a2V5d29yZD5zZXJvcHJldmFsZW5jZTwva2V5d29yZD48
a2V5d29yZD5zbWFsbCBmb3IgZGF0ZSBpbmZhbnQ8L2tleXdvcmQ+PGtleXdvcmQ+c3BvbnRhbmVv
dXMgYWJvcnRpb248L2tleXdvcmQ+PGtleXdvcmQ+VGhhaWxhbmQ8L2tleXdvcmQ+PGtleXdvcmQ+
dG94b3BsYXNtb3Npczwva2V5d29yZD48a2V5d29yZD5TZXJvZXBpZGVtaW9sb2dpYyBTdHVkaWVz
PC9rZXl3b3JkPjwva2V5d29yZHM+PGRhdGVzPjx5ZWFyPjIwMTc8L3llYXI+PHB1Yi1kYXRlcz48
ZGF0ZT4yMDE3ICVKIEFtZXJpY2FuIEpvdXJuYWwgb2YgVHJvcGljYWwgTWVkaWNpbmUgYW5kIEh5
Z2llbmU8L2RhdGU+PC9wdWItZGF0ZXM+PC9kYXRlcz48aXNibj4wMDAyLTk2Mzc8L2lzYm4+PGFj
Y2Vzc2lvbi1udW0+cmF5eWFuLTY2NTk1NDU0OTwvYWNjZXNzaW9uLW51bT48dXJscz48cmVsYXRl
ZC11cmxzPjx1cmw+aHR0cHM6Ly93d3cuZW1iYXNlLmNvbS9zZWFyY2gvcmVzdWx0cz9zdWJhY3Rp
b249dmlld3JlY29yZCZhbXA7aWQ9TDYxNzM4MzAzMCZhbXA7ZnJvbT1leHBvcnQgaHR0cDovL2R4
LmRvaS5vcmcvMTAuNDI2OS9hanRtaC4xNi0wOTk5PC91cmw+PHVybD5odHRwczovL3d3dy5hanRt
aC5vcmcvZG93bmxvYWRwZGYvam91cm5hbHMvdHBtZC85Ny8xL2FydGljbGUtcDIzMi5wZGY8L3Vy
bD48L3JlbGF0ZWQtdXJscz48L3VybHM+PGN1c3RvbTE+UkFZWUFOLUlOQ0xVU0lPTjogeyZxdW90
O1JlZ2luYSZxdW90Oz0mZ3Q7JnF1b3Q7SW5jbHVkZWQmcXVvdDt9IHwgUkFZWUFOLUxBQkVMUzog
TUlHUkFOVCxSRUZVR0VFLHNlcm9sb2d5PC9jdXN0b20xPjxsYW5ndWFnZT5FbmdsaXNoPC9sYW5n
dWFnZT48L3JlY29yZD48L0NpdGU+PENpdGU+PEF1dGhvcj5Ba3NpbjwvQXV0aG9yPjxZZWFyPjIw
MjE8L1llYXI+PFJlY051bT43ODc8L1JlY051bT48cmVjb3JkPjxyZWMtbnVtYmVyPjc4NzwvcmVj
LW51bWJlcj48Zm9yZWlnbi1rZXlzPjxrZXkgYXBwPSJFTiIgZGItaWQ9ImF4NWZmMHd6bnJ4cjBq
ZTlwZGR4dmZ3aXB6YTJ0OWUyZjJkdCIgdGltZXN0YW1wPSIxNjgwODgwMzA3Ij43ODc8L2tleT48
L2ZvcmVpZ24ta2V5cz48cmVmLXR5cGUgbmFtZT0iSm91cm5hbCBBcnRpY2xlIj4xNzwvcmVmLXR5
cGU+PGNvbnRyaWJ1dG9ycz48YXV0aG9ycz48YXV0aG9yPkFrc2luLCBTLjwvYXV0aG9yPjxhdXRo
b3I+Q2ltLCBOLjwvYXV0aG9yPjxhdXRob3I+QW5kYW4sIEMuPC9hdXRob3I+PGF1dGhvcj5UdW5j
LCBTLjwvYXV0aG9yPjxhdXRob3I+R29rbHUsIE0uIFIuPC9hdXRob3I+PC9hdXRob3JzPjwvY29u
dHJpYnV0b3JzPjx0aXRsZXM+PHRpdGxlPkNvbXBhcmlzb24gb2Ygb2JzdGV0cmljIGFuZCBpbmZl
Y3Rpb3VzIHJlc3VsdHMgYW1vbmcgU3lyaWFuIHByZWduYW50IHdvbWVuPC90aXRsZT48c2Vjb25k
YXJ5LXRpdGxlPkFubmFscyBvZiBDbGluaWNhbCBhbmQgQW5hbHl0aWNhbCBNZWRpY2luZTwvc2Vj
b25kYXJ5LXRpdGxlPjwvdGl0bGVzPjxwZXJpb2RpY2FsPjxmdWxsLXRpdGxlPkFubmFscyBvZiBD
bGluaWNhbCBhbmQgQW5hbHl0aWNhbCBNZWRpY2luZTwvZnVsbC10aXRsZT48L3BlcmlvZGljYWw+
PHBhZ2VzPjUwMS01MDU8L3BhZ2VzPjx2b2x1bWU+MTI8L3ZvbHVtZT48bnVtYmVyPjU8L251bWJl
cj48ZGF0ZXM+PHllYXI+MjAyMTwveWVhcj48cHViLWRhdGVzPjxkYXRlPjIwMjEtNTwvZGF0ZT48
L3B1Yi1kYXRlcz48L2RhdGVzPjxhY2Nlc3Npb24tbnVtPnJheXlhbi05MTc1MzMxMTc8L2FjY2Vz
c2lvbi1udW0+PHVybHM+PHJlbGF0ZWQtdXJscz48dXJsPjxzdHlsZSBmYWNlPSJ1bmRlcmxpbmUi
IGZvbnQ9ImRlZmF1bHQiIHNpemU9IjEwMCUiPiZsdDtHbyB0byBJU0kmZ3Q7Oi8vV09TOjAwMDcz
MjQyOTgwMDAwNzwvc3R5bGU+PC91cmw+PC9yZWxhdGVkLXVybHM+PC91cmxzPjxjdXN0b20xPkFr
c2luLCBTZXJpZiBDaW0sIE51bWFuIEFuZGFuLCBDZW5naXogVHVuYywgU2V5aG11cyBHb2tsdSwg
TWVobWV0IFJpZmF0IFR1bmMsIFNleWhtdXMvQUdXLTAzMzQtMjAyMiBUdW5jLCBTZXlobXVzLzAw
MDAtMDAwMi03MDk1LTk0ODI7IGFrc2luLCBzZXJpZi8wMDAwLTAwMDItMTMwMS0yNTA4IDI2Njct
NjYzeCB8IFJBWVlBTi1JTkNMVVNJT046IHsmcXVvdDtOYWRqYSAmcXVvdDs9Jmd0OyZxdW90O0lu
Y2x1ZGVkJnF1b3Q7LCAmcXVvdDtSZWdpbmEmcXVvdDs9Jmd0OyZxdW90O0luY2x1ZGVkJnF1b3Q7
fSB8IFJBWVlBTi1MQUJFTFM6IHRveG9wbGFzbWEsd2hpY2ggb3RoZXIgZGlzZWFzZXM/PC9jdXN0
b20xPjxlbGVjdHJvbmljLXJlc291cmNlLW51bT5kb2k6MTAuNDMyOC9hY2FtLjIwNDExPC9lbGVj
dHJvbmljLXJlc291cmNlLW51bT48L3JlY29yZD48L0NpdGU+PENpdGU+PEF1dGhvcj5Bcm88L0F1
dGhvcj48WWVhcj4yMDIxPC9ZZWFyPjxSZWNOdW0+Nzk4PC9SZWNOdW0+PHJlY29yZD48cmVjLW51
bWJlcj43OTg8L3JlYy1udW1iZXI+PGZvcmVpZ24ta2V5cz48a2V5IGFwcD0iRU4iIGRiLWlkPSJh
eDVmZjB3em5yeHIwamU5cGRkeHZmd2lwemEydDllMmYyZHQiIHRpbWVzdGFtcD0iMTY4MDg4MDMw
OSI+Nzk4PC9rZXk+PC9mb3JlaWduLWtleXM+PHJlZi10eXBlIG5hbWU9IkpvdXJuYWwgQXJ0aWNs
ZSI+MTc8L3JlZi10eXBlPjxjb250cmlidXRvcnM+PGF1dGhvcnM+PGF1dGhvcj5Bcm8sIFQuPC9h
dXRob3I+PGF1dGhvcj5LYW50ZWxlLCBBLjwvYXV0aG9yPjwvYXV0aG9ycz48L2NvbnRyaWJ1dG9y
cz48dGl0bGVzPjx0aXRsZT5Ib3NwaXRhbCBhZG1pc3Npb25zIG9mIHJlZnVnZWVzLCBhc3lsdW0g
c2Vla2VycyBhbmQgdW5kb2N1bWVudGVkIG1pZ3JhbnRzOiBUZW4teWVhciByZXRyb3NwZWN0aXZl
IHN0dWR5PC90aXRsZT48c2Vjb25kYXJ5LXRpdGxlPlRyYXZlbCBNZWRpY2luZSBhbmQgSW5mZWN0
aW91cyBEaXNlYXNlPC9zZWNvbmRhcnktdGl0bGU+PC90aXRsZXM+PHBlcmlvZGljYWw+PGZ1bGwt
dGl0bGU+VHJhdmVsIE1lZGljaW5lIGFuZCBJbmZlY3Rpb3VzIERpc2Vhc2U8L2Z1bGwtdGl0bGU+
PC9wZXJpb2RpY2FsPjx2b2x1bWU+NDQ8L3ZvbHVtZT48a2V5d29yZHM+PGtleXdvcmQ+YWN1dGUg
Z2FzdHJvZW50ZXJpdGlzPC9rZXl3b3JkPjxrZXl3b3JkPmFkb2xlc2NlbnQ8L2tleXdvcmQ+PGtl
eXdvcmQ+YWR1bHQ8L2tleXdvcmQ+PGtleXdvcmQ+QWZnaGFuaXN0YW48L2tleXdvcmQ+PGtleXdv
cmQ+QWZyaWNhPC9rZXl3b3JkPjxrZXl3b3JkPmFnZWQ8L2tleXdvcmQ+PGtleXdvcmQ+YXJ0aWNs
ZTwva2V5d29yZD48a2V5d29yZD5hc3lsdW0gc2Vla2VyPC9rZXl3b3JkPjxrZXl3b3JkPmJyYWlu
IGhlbW9ycmhhZ2U8L2tleXdvcmQ+PGtleXdvcmQ+QnVya2l0dCBseW1waG9tYTwva2V5d29yZD48
a2V5d29yZD5jYW5kaWRpYXNpczwva2V5d29yZD48a2V5d29yZD5jYXJkaW9teW9wYXRoeTwva2V5
d29yZD48a2V5d29yZD5jZXJlYnJhbCB0b3hvcGxhc21vc2lzPC9rZXl3b3JkPjxrZXl3b3JkPkNo
YXJsc29uIENvbW9yYmlkaXR5IEluZGV4PC9rZXl3b3JkPjxrZXl3b3JkPmNoaWxkPC9rZXl3b3Jk
PjxrZXl3b3JkPmNocm9tb3NvbWUgYWJlcnJhdGlvbjwva2V5d29yZD48a2V5d29yZD5jb25nZW5p
dGFsIG1hbGZvcm1hdGlvbjwva2V5d29yZD48a2V5d29yZD5jb250cm9sbGVkIHN0dWR5PC9rZXl3
b3JkPjxrZXl3b3JkPmN1dGFuZW91cyBsZWlzaG1hbmlhc2lzPC9rZXl3b3JkPjxrZXl3b3JkPmRp
YWdub3N0aWMgdGVzdCBhY2N1cmFjeSBzdHVkeTwva2V5d29yZD48a2V5d29yZD5kaXNraXRpczwv
a2V5d29yZD48a2V5d29yZD5lY2hpbm9jb2Njb3Npczwva2V5d29yZD48a2V5d29yZD5FdXJvcGU8
L2tleXdvcmQ+PGtleXdvcmQ+ZXllIGluZmVjdGlvbjwva2V5d29yZD48a2V5d29yZD5mZW1hbGU8
L2tleXdvcmQ+PGtleXdvcmQ+Zm9yY2VkIG1pZ3JhbnQ8L2tleXdvcmQ+PGtleXdvcmQ+Z2FzdHJp
YyB0dWJlcmN1bG9zaXM8L2tleXdvcmQ+PGtleXdvcmQ+Z2FzdHJvZW50ZXJpdGlzPC9rZXl3b3Jk
PjxrZXl3b3JkPmdhc3Ryb2ludGVzdGluYWwgZGlzZWFzZTwva2V5d29yZD48a2V5d29yZD5nYXN0
cm9pbnRlc3RpbmFsIGluZmVjdGlvbjwva2V5d29yZD48a2V5d29yZD5oZXBhdGl0aXMgQjwva2V5
d29yZD48a2V5d29yZD5oZXBhdGl0aXMgQzwva2V5d29yZD48a2V5d29yZD5ob29rd29ybSBpbmZl
Y3Rpb248L2tleXdvcmQ+PGtleXdvcmQ+aG9zcGl0YWwgYWRtaXNzaW9uPC9rZXl3b3JkPjxrZXl3
b3JkPmhvc3BpdGFsaXphdGlvbjwva2V5d29yZD48a2V5d29yZD5odW1hbjwva2V5d29yZD48a2V5
d29yZD5IdW1hbiBpbW11bm9kZWZpY2llbmN5IHZpcnVzIGluZmVjdGlvbjwva2V5d29yZD48a2V5
d29yZD5pbGxlZ2FsIG1pZ3JhdGlvbjwva2V5d29yZD48a2V5d29yZD5pbmZhbnQ8L2tleXdvcmQ+
PGtleXdvcmQ+aW50ZW5zaXZlIGNhcmUgdW5pdDwva2V5d29yZD48a2V5d29yZD5JcmFxPC9rZXl3
b3JkPjxrZXl3b3JkPmx1bmcgdHViZXJjdWxvc2lzPC9rZXl3b3JkPjxrZXl3b3JkPm1ham9yIGNs
aW5pY2FsIHN0dWR5PC9rZXl3b3JkPjxrZXl3b3JkPm1hbGU8L2tleXdvcmQ+PGtleXdvcmQ+bWln
cmFudDwva2V5d29yZD48a2V5d29yZD5tb3J0YWxpdHk8L2tleXdvcmQ+PGtleXdvcmQ+bmV1cm9s
b2dpYyBkaXNlYXNlPC9rZXl3b3JkPjxrZXl3b3JkPm5ld2Jvcm48L2tleXdvcmQ+PGtleXdvcmQ+
cGFyYXNpdG9zaXM8L2tleXdvcmQ+PGtleXdvcmQ+cG5ldW1vbmlhPC9rZXl3b3JkPjxrZXl3b3Jk
PnByZWduYW5jeTwva2V5d29yZD48a2V5d29yZD5wcmltYXJ5IGhlYWx0aCBjYXJlPC9rZXl3b3Jk
PjxrZXl3b3JkPnJlZnVnZWU8L2tleXdvcmQ+PGtleXdvcmQ+cmVzcGlyYXRvcnkgdHJhY3QgaW5m
ZWN0aW9uPC9rZXl3b3JkPjxrZXl3b3JkPnJldHJvc3BlY3RpdmUgc3R1ZHk8L2tleXdvcmQ+PGtl
eXdvcmQ+c2NhcmxldCBmZXZlcjwva2V5d29yZD48a2V5d29yZD5zY2hpc3Rvc29taWFzaXM8L2tl
eXdvcmQ+PGtleXdvcmQ+U29tYWxpYTwva2V5d29yZD48a2V5d29yZD5zdHJvbmd5bG9pZGlhc2lz
PC9rZXl3b3JkPjxrZXl3b3JkPnN5cGhpbGlzPC9rZXl3b3JkPjxrZXl3b3JkPlN5cmlhbiBBcmFi
IFJlcHVibGljPC9rZXl3b3JkPjxrZXl3b3JkPnR1YmVyY3Vsb3Npczwva2V5d29yZD48a2V5d29y
ZD50dWJlcmN1bG91cyBseW1waGFkZW5pdGlzPC9rZXl3b3JkPjxrZXl3b3JkPnR1YmVyY3Vsb3Vz
IHBlcmljYXJkaXRpczwva2V5d29yZD48a2V5d29yZD51bml2ZXJzaXR5IGhvc3BpdGFsPC9rZXl3
b3JkPjxrZXl3b3JkPnVyaW5hcnkgdHJhY3QgaW5mZWN0aW9uPC9rZXl3b3JkPjxrZXl3b3JkPnVy
b2xpdGhpYXNpczwva2V5d29yZD48a2V5d29yZD5SZXRyb3NwZWN0aXZlIFN0dWRpZXM8L2tleXdv
cmQ+PC9rZXl3b3Jkcz48ZGF0ZXM+PHllYXI+MjAyMTwveWVhcj48cHViLWRhdGVzPjxkYXRlPjIw
MjE8L2RhdGU+PC9wdWItZGF0ZXM+PC9kYXRlcz48aXNibj4xODczLTA0NDIgMTQ3Ny04OTM5PC9p
c2JuPjxhY2Nlc3Npb24tbnVtPnJheXlhbi05MTc1MzMyMDU8L2FjY2Vzc2lvbi1udW0+PHVybHM+
PHJlbGF0ZWQtdXJscz48dXJsPmh0dHBzOi8vd3d3LmVtYmFzZS5jb20vc2VhcmNoL3Jlc3VsdHM/
c3ViYWN0aW9uPXZpZXdyZWNvcmQmYW1wO2lkPUwyMDE1Mjg1MTcyJmFtcDtmcm9tPWV4cG9ydCBo
dHRwOi8vZHguZG9pLm9yZy8xMC4xMDE2L2oudG1haWQuMjAyMS4xMDIxODY8L3VybD48L3JlbGF0
ZWQtdXJscz48L3VybHM+PGN1c3RvbTE+TDIwMTUyODUxNzIgMjAyMS0xMS0wMSAyMDIxLTExLTE4
IHwgUkFZWUFOLUlOQ0xVU0lPTjogeyZxdW90O05hZGphICZxdW90Oz0mZ3Q7JnF1b3Q7SW5jbHVk
ZWQmcXVvdDssICZxdW90O1JlZ2luYSZxdW90Oz0mZ3Q7JnF1b3Q7SW5jbHVkZWQmcXVvdDt9IHwg
UkFZWUFOLUxBQkVMUzogbXVsdGlwbGU8L2N1c3RvbTE+PGVsZWN0cm9uaWMtcmVzb3VyY2UtbnVt
PmRvaToxMC4xMDE2L2oudG1haWQuMjAyMS4xMDIxODY8L2VsZWN0cm9uaWMtcmVzb3VyY2UtbnVt
PjxsYW5ndWFnZT5FbmdsaXNoPC9sYW5ndWFnZT48L3JlY29yZD48L0NpdGU+PENpdGU+PEF1dGhv
cj5IYW5zdTwvQXV0aG9yPjxZZWFyPjIwMjE8L1llYXI+PFJlY051bT44NDk8L1JlY051bT48cmVj
b3JkPjxyZWMtbnVtYmVyPjg0OTwvcmVjLW51bWJlcj48Zm9yZWlnbi1rZXlzPjxrZXkgYXBwPSJF
TiIgZGItaWQ9ImF4NWZmMHd6bnJ4cjBqZTlwZGR4dmZ3aXB6YTJ0OWUyZjJkdCIgdGltZXN0YW1w
PSIxNjgwODgwMzIwIj44NDk8L2tleT48L2ZvcmVpZ24ta2V5cz48cmVmLXR5cGUgbmFtZT0iSm91
cm5hbCBBcnRpY2xlIj4xNzwvcmVmLXR5cGU+PGNvbnRyaWJ1dG9ycz48YXV0aG9ycz48YXV0aG9y
PkhhbnN1LCBLLjwvYXV0aG9yPjxhdXRob3I+w5Z6ZGVtaXIsIEguPC9hdXRob3I+PGF1dGhvcj5I
YW5zdSwgxLA8L2F1dGhvcj48YXV0aG9yPsOHxLFrxLFtLCBHLjwvYXV0aG9yPjxhdXRob3I+VG9r
LCBBLjwvYXV0aG9yPjwvYXV0aG9ycz48L2NvbnRyaWJ1dG9ycz48dGl0bGVzPjx0aXRsZT5TdXJp
eWVsaSBNw7xsdGVjaSB2ZSBUw7xyayBZZXJsZcWfaWsgR2ViZWxlcmRlIFRva3NvcGxhem1hIFNl
cm9wcmV2YWxhbnPEsW7EsW4gS2FyxZ/EsWxhxZ90xLFyxLFsbWFzxLE8L3RpdGxlPjxzZWNvbmRh
cnktdGl0bGU+VHVya2l5ZSBwYXJheml0b2xvamlpIGRlcmdpc2k8L3NlY29uZGFyeS10aXRsZT48
L3RpdGxlcz48cGVyaW9kaWNhbD48ZnVsbC10aXRsZT5UdXJraXllIHBhcmF6aXRvbG9qaWkgZGVy
Z2lzaTwvZnVsbC10aXRsZT48L3BlcmlvZGljYWw+PHBhZ2VzPjI0Ny0yNTE8L3BhZ2VzPjx2b2x1
bWU+NDU8L3ZvbHVtZT48bnVtYmVyPjQ8L251bWJlcj48ZGF0ZXM+PHllYXI+MjAyMTwveWVhcj48
cHViLWRhdGVzPjxkYXRlPjIwMjE8L2RhdGU+PC9wdWItZGF0ZXM+PC9kYXRlcz48YWNjZXNzaW9u
LW51bT5yYXl5YW4tOTE3NTMzNzk4PC9hY2Nlc3Npb24tbnVtPjx1cmxzPjxyZWxhdGVkLXVybHM+
PHVybD5odHRwczovL3d3dy5zY29wdXMuY29tL2lud2FyZC9yZWNvcmQudXJpP2VpZD0yLXMyLjAt
ODUxMjI2NDY1MzkmYW1wO2RvaT0xMC40Mjc0JTJmdHBkLmdhbGVub3MuMjAyMS4zNjg1NSZhbXA7
cGFydG5lcklEPTQwJmFtcDttZDU9NWUwZDU5ODZhNGM5Y2Q4NTFkN2ExMTZjMTI0MWZlNjk8L3Vy
bD48L3JlbGF0ZWQtdXJscz48L3VybHM+PGN1c3RvbTE+RXhwb3J0IERhdGU6IDI2IERlY2VtYmVy
IDIwMjIgfCBSQVlZQU4tSU5DTFVTSU9OOiB7JnF1b3Q7TmFkamEgJnF1b3Q7PSZndDsmcXVvdDtJ
bmNsdWRlZCZxdW90OywgJnF1b3Q7UmVnaW5hJnF1b3Q7PSZndDsmcXVvdDtJbmNsdWRlZCZxdW90
O30gfCBSQVlZQU4tTEFCRUxTOiB0b3hvcGxhc21hPC9jdXN0b20xPjxlbGVjdHJvbmljLXJlc291
cmNlLW51bT5kb2k6MTAuNDI3NC90cGQuZ2FsZW5vcy4yMDIxLjM2ODU1PC9lbGVjdHJvbmljLXJl
c291cmNlLW51bT48L3JlY29yZD48L0NpdGU+PENpdGU+PEF1dGhvcj5Mb3d0aGVyPC9BdXRob3I+
PFllYXI+MjAxMjwvWWVhcj48UmVjTnVtPjMwNTwvUmVjTnVtPjxyZWNvcmQ+PHJlYy1udW1iZXI+
MzA1PC9yZWMtbnVtYmVyPjxmb3JlaWduLWtleXM+PGtleSBhcHA9IkVOIiBkYi1pZD0iYXg1ZmYw
d3pucnhyMGplOXBkZHh2ZndpcHphMnQ5ZTJmMmR0IiB0aW1lc3RhbXA9IjE2ODA4ODAxOTAiPjMw
NTwva2V5PjwvZm9yZWlnbi1rZXlzPjxyZWYtdHlwZSBuYW1lPSJKb3VybmFsIEFydGljbGUiPjE3
PC9yZWYtdHlwZT48Y29udHJpYnV0b3JzPjxhdXRob3JzPjxhdXRob3I+TG93dGhlciwgUy4gQS48
L2F1dGhvcj48YXV0aG9yPkpvaG5zb24sIEcuPC9hdXRob3I+PGF1dGhvcj5IZW5kZWwtUGF0ZXJz
b24sIEIuPC9hdXRob3I+PGF1dGhvcj5OZWxzb24sIEsuPC9hdXRob3I+PGF1dGhvcj5NYW1vLCBC
LjwvYXV0aG9yPjxhdXRob3I+S3JvaG4sIEsuPC9hdXRob3I+PGF1dGhvcj5QZXNzb2EtQnJhbmTD
o28sIEwuPC9hdXRob3I+PGF1dGhvcj5PJmFwb3M7RmFsbG9uLCBBLjwvYXV0aG9yPjxhdXRob3I+
U3RhdWZmZXIsIFcuPC9hdXRob3I+PC9hdXRob3JzPjwvY29udHJpYnV0b3JzPjxhdXRoLWFkZHJl
c3M+Q2VudGVycyBmb3IgRGlzZWFzZSBDb250cm9sIGFuZCBQcmV2ZW50aW9uLCAxNjAwIENsaWZ0
b24gUm9hZCwgTVMgQS0wNCwgQXRsYW50YSwgR0EgMzAzMzMsIFVTQS4gc2dsNkBjZGMuZ292PC9h
dXRoLWFkZHJlc3M+PHRpdGxlcz48dGl0bGU+SElWL0FJRFMgYW5kIGFzc29jaWF0ZWQgY29uZGl0
aW9ucyBhbW9uZyBISVYtaW5mZWN0ZWQgcmVmdWdlZXMgaW4gTWlubmVzb3RhLCAyMDAw4oCTMjAw
NzwvdGl0bGU+PHNlY29uZGFyeS10aXRsZT5JbnQgSiBFbnZpcm9uIFJlcyBQdWJsaWMgSGVhbHRo
PC9zZWNvbmRhcnktdGl0bGU+PC90aXRsZXM+PHBlcmlvZGljYWw+PGZ1bGwtdGl0bGU+SW50IEog
RW52aXJvbiBSZXMgUHVibGljIEhlYWx0aDwvZnVsbC10aXRsZT48L3BlcmlvZGljYWw+PHBhZ2Vz
PjQxOTctMjA5PC9wYWdlcz48dm9sdW1lPjk8L3ZvbHVtZT48bnVtYmVyPjExPC9udW1iZXI+PGVk
aXRpb24+MjAxMi8xMi8wNDwvZWRpdGlvbj48a2V5d29yZHM+PGtleXdvcmQ+QWRvbGVzY2VudDwv
a2V5d29yZD48a2V5d29yZD5BZHVsdDwva2V5d29yZD48a2V5d29yZD5BZ2VkPC9rZXl3b3JkPjxr
ZXl3b3JkPkZlbWFsZTwva2V5d29yZD48a2V5d29yZD5ISVYgSW5mZWN0aW9ucy8qZXBpZGVtaW9s
b2d5PC9rZXl3b3JkPjxrZXl3b3JkPkh1bWFuczwva2V5d29yZD48a2V5d29yZD5NYWxlPC9rZXl3
b3JkPjxrZXl3b3JkPk1pZGRsZSBBZ2VkPC9rZXl3b3JkPjxrZXl3b3JkPk1pbm5lc290YS9lcGlk
ZW1pb2xvZ3k8L2tleXdvcmQ+PGtleXdvcmQ+UHJlZ25hbmN5PC9rZXl3b3JkPjxrZXl3b3JkPipS
ZWZ1Z2Vlczwva2V5d29yZD48a2V5d29yZD5Zb3VuZyBBZHVsdDwva2V5d29yZD48L2tleXdvcmRz
PjxkYXRlcz48eWVhcj4yMDEyPC95ZWFyPjxwdWItZGF0ZXM+PGRhdGU+Tm92IDE2PC9kYXRlPjwv
cHViLWRhdGVzPjwvZGF0ZXM+PGlzYm4+MTY2MS03ODI3IChQcmludCkmI3hEOzE2NjAtNDYwMTwv
aXNibj48YWNjZXNzaW9uLW51bT4yMzIwMjg0MTwvYWNjZXNzaW9uLW51bT48dXJscz48L3VybHM+
PGN1c3RvbTI+UE1DMzUyNDYyMjwvY3VzdG9tMj48ZWxlY3Ryb25pYy1yZXNvdXJjZS1udW0+MTAu
MzM5MC9pamVycGg5MTE0MTk3PC9lbGVjdHJvbmljLXJlc291cmNlLW51bT48cmVtb3RlLWRhdGFi
YXNlLXByb3ZpZGVyPk5MTTwvcmVtb3RlLWRhdGFiYXNlLXByb3ZpZGVyPjxsYW5ndWFnZT5lbmc8
L2xhbmd1YWdlPjwvcmVjb3JkPjwvQ2l0ZT48L0VuZE5vdGU+AG==
</w:fldData>
              </w:fldChar>
            </w:r>
            <w:r>
              <w:rPr>
                <w:rFonts w:ascii="Arial" w:hAnsi="Arial" w:cs="Arial"/>
                <w:sz w:val="20"/>
                <w:szCs w:val="20"/>
                <w:lang w:val="en-GB"/>
              </w:rPr>
              <w:instrText xml:space="preserve"> ADDIN EN.CITE.DATA </w:instrText>
            </w:r>
            <w:r>
              <w:rPr>
                <w:rFonts w:ascii="Arial" w:hAnsi="Arial" w:cs="Arial"/>
                <w:sz w:val="20"/>
                <w:szCs w:val="20"/>
                <w:lang w:val="en-GB"/>
              </w:rPr>
            </w:r>
            <w:r>
              <w:rPr>
                <w:rFonts w:ascii="Arial" w:hAnsi="Arial" w:cs="Arial"/>
                <w:sz w:val="20"/>
                <w:szCs w:val="20"/>
                <w:lang w:val="en-GB"/>
              </w:rPr>
              <w:fldChar w:fldCharType="end"/>
            </w:r>
            <w:r w:rsidRPr="005F2E2F">
              <w:rPr>
                <w:rFonts w:ascii="Arial" w:hAnsi="Arial" w:cs="Arial"/>
                <w:sz w:val="20"/>
                <w:szCs w:val="20"/>
                <w:lang w:val="en-GB"/>
              </w:rPr>
            </w:r>
            <w:r w:rsidRPr="005F2E2F">
              <w:rPr>
                <w:rFonts w:ascii="Arial" w:hAnsi="Arial" w:cs="Arial"/>
                <w:sz w:val="20"/>
                <w:szCs w:val="20"/>
                <w:lang w:val="en-GB"/>
              </w:rPr>
              <w:fldChar w:fldCharType="separate"/>
            </w:r>
            <w:r w:rsidRPr="00B76E1C">
              <w:rPr>
                <w:rFonts w:ascii="Arial" w:hAnsi="Arial" w:cs="Arial"/>
                <w:noProof/>
                <w:sz w:val="20"/>
                <w:szCs w:val="20"/>
                <w:lang w:val="fr-FR"/>
              </w:rPr>
              <w:t>[1, 71, 122, 138, 258-265]</w:t>
            </w:r>
            <w:r w:rsidRPr="005F2E2F">
              <w:rPr>
                <w:rFonts w:ascii="Arial" w:hAnsi="Arial" w:cs="Arial"/>
                <w:sz w:val="20"/>
                <w:szCs w:val="20"/>
                <w:lang w:val="en-GB"/>
              </w:rPr>
              <w:fldChar w:fldCharType="end"/>
            </w:r>
          </w:p>
        </w:tc>
      </w:tr>
      <w:tr w:rsidR="00B76E1C" w:rsidRPr="00B76E1C" w:rsidTr="00B76E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1" w:type="pct"/>
            <w:shd w:val="clear" w:color="auto" w:fill="auto"/>
          </w:tcPr>
          <w:p w:rsidR="00B76E1C" w:rsidRPr="005F2E2F" w:rsidRDefault="00B76E1C" w:rsidP="00B76E1C">
            <w:pPr>
              <w:jc w:val="both"/>
              <w:rPr>
                <w:rFonts w:ascii="Arial" w:hAnsi="Arial" w:cs="Arial"/>
                <w:b w:val="0"/>
                <w:sz w:val="20"/>
                <w:szCs w:val="20"/>
                <w:lang w:val="en-GB"/>
              </w:rPr>
            </w:pPr>
            <w:proofErr w:type="spellStart"/>
            <w:r w:rsidRPr="005F2E2F">
              <w:rPr>
                <w:rFonts w:ascii="Arial" w:hAnsi="Arial" w:cs="Arial"/>
                <w:b w:val="0"/>
                <w:i/>
                <w:sz w:val="20"/>
                <w:szCs w:val="20"/>
                <w:lang w:val="en-GB"/>
              </w:rPr>
              <w:t>Filarioidea</w:t>
            </w:r>
            <w:proofErr w:type="spellEnd"/>
          </w:p>
        </w:tc>
        <w:tc>
          <w:tcPr>
            <w:tcW w:w="2409" w:type="pct"/>
            <w:shd w:val="clear" w:color="auto" w:fill="auto"/>
          </w:tcPr>
          <w:p w:rsidR="00B76E1C" w:rsidRPr="00B76E1C" w:rsidRDefault="00B76E1C" w:rsidP="00B76E1C">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fr-FR"/>
              </w:rPr>
            </w:pPr>
            <w:r w:rsidRPr="005F2E2F">
              <w:rPr>
                <w:rFonts w:ascii="Arial" w:hAnsi="Arial" w:cs="Arial"/>
                <w:sz w:val="20"/>
                <w:szCs w:val="20"/>
                <w:lang w:val="en-GB"/>
              </w:rPr>
              <w:fldChar w:fldCharType="begin">
                <w:fldData xml:space="preserve">PEVuZE5vdGU+PENpdGU+PEF1dGhvcj5Ccm9kaW5lPC9BdXRob3I+PFllYXI+MjAwOTwvWWVhcj48
UmVjTnVtPjM4ODwvUmVjTnVtPjxEaXNwbGF5VGV4dD5bNTksIDEwNSwgMTI3LCAxNDYsIDI2Ni0y
NzJdPC9EaXNwbGF5VGV4dD48cmVjb3JkPjxyZWMtbnVtYmVyPjM4ODwvcmVjLW51bWJlcj48Zm9y
ZWlnbi1rZXlzPjxrZXkgYXBwPSJFTiIgZGItaWQ9ImF4NWZmMHd6bnJ4cjBqZTlwZGR4dmZ3aXB6
YTJ0OWUyZjJkdCIgdGltZXN0YW1wPSIxNjgwODgwMjUwIj4zODg8L2tleT48L2ZvcmVpZ24ta2V5
cz48cmVmLXR5cGUgbmFtZT0iSm91cm5hbCBBcnRpY2xlIj4xNzwvcmVmLXR5cGU+PGNvbnRyaWJ1
dG9ycz48YXV0aG9ycz48YXV0aG9yPkJyb2RpbmUsIFMuIEsuPC9hdXRob3I+PGF1dGhvcj5UaG9t
YXMsIEEuPC9hdXRob3I+PGF1dGhvcj5IdWFuZywgUi48L2F1dGhvcj48YXV0aG9yPkhhcmJlcnRz
b24sIEouPC9hdXRob3I+PGF1dGhvcj5NZWh0YSwgUy48L2F1dGhvcj48YXV0aG9yPkxlYWtlLCBK
LjwvYXV0aG9yPjxhdXRob3I+TnV0bWFuLCBULjwvYXV0aG9yPjxhdXRob3I+TW9zZXIsIEsuPC9h
dXRob3I+PGF1dGhvcj5Xb2xmLCBKLjwvYXV0aG9yPjxhdXRob3I+UmFtYW5hdGhhbiwgUi48L2F1
dGhvcj48YXV0aG9yPkJ1cmJlbG8sIFAuPC9hdXRob3I+PGF1dGhvcj5Ob3UsIEouPC9hdXRob3I+
PGF1dGhvcj5XaWxraW5zLCBQLjwvYXV0aG9yPjxhdXRob3I+UmVlZCwgUy4gTC48L2F1dGhvcj48
L2F1dGhvcnM+PC9jb250cmlidXRvcnM+PGF1dGgtYWRkcmVzcz5TLiBMLiBSZWVkLCBHcmFkdWF0
ZSBTY2hvb2wgb2YgUHVibGljIEhlYWx0aCwgTUMgNDE2MiwgU2FuIERpZWdvIFN0YXRlIFVuaXZl
cnNpdHksIDU1MDAgQ2FtcGFuaWxlIERyaXZlLCBTYW4gRGllZ28sIENBIDkyMTgyLCBVbml0ZWQg
U3RhdGVzPC9hdXRoLWFkZHJlc3M+PHRpdGxlcz48dGl0bGU+Q29tbXVuaXR5IGJhc2VkIHBhcmFz
aXRpYyBzY3JlZW5pbmcgYW5kIHRyZWF0bWVudCBvZiBzdWRhbmVzZSByZWZ1Z2VlczogQXBwbGlj
YXRpb24gYW5kIGFzc2Vzc21lbnQgb2YgY2VudGVycyBmb3IgZGlzZWFzZSBjb250cm9sIGd1aWRl
bGluZXM8L3RpdGxlPjwvdGl0bGVzPjxwYWdlcz40MjUtNDMwPC9wYWdlcz48dm9sdW1lPjgwPC92
b2x1bWU+PG51bWJlcj4zPC9udW1iZXI+PGtleXdvcmRzPjxrZXl3b3JkPmFsYmVuZGF6b2xlPC9r
ZXl3b3JkPjxrZXl3b3JkPml2ZXJtZWN0aW48L2tleXdvcmQ+PGtleXdvcmQ+bWViZW5kYXpvbGU8
L2tleXdvcmQ+PGtleXdvcmQ+cHJhemlxdWFudGVsPC9rZXl3b3JkPjxrZXl3b3JkPmFkb2xlc2Nl
bnQ8L2tleXdvcmQ+PGtleXdvcmQ+YWR1bHQ8L2tleXdvcmQ+PGtleXdvcmQ+YWdlZDwva2V5d29y
ZD48a2V5d29yZD5hcnRpY2xlPC9rZXl3b3JkPjxrZXl3b3JkPmNoaWxkPC9rZXl3b3JkPjxrZXl3
b3JkPmRpc2Vhc2UgY29udHJvbDwva2V5d29yZD48a2V5d29yZD5kb3NlIHJlc3BvbnNlPC9rZXl3
b3JkPjxrZXl3b3JkPmRydWcgZWZmaWNhY3k8L2tleXdvcmQ+PGtleXdvcmQ+ZHJ1ZyB0b2xlcmFi
aWxpdHk8L2tleXdvcmQ+PGtleXdvcmQ+ZmVtYWxlPC9rZXl3b3JkPjxrZXl3b3JkPmh1bWFuPC9r
ZXl3b3JkPjxrZXl3b3JkPmltbWlncmF0aW9uPC9rZXl3b3JkPjxrZXl3b3JkPmxhYm9yYXRvcnkg
dGVzdDwva2V5d29yZD48a2V5d29yZD5sb2lhc2lzPC9rZXl3b3JkPjxrZXl3b3JkPm1ham9yIGNs
aW5pY2FsIHN0dWR5PC9rZXl3b3JkPjxrZXl3b3JkPm1hbGU8L2tleXdvcmQ+PGtleXdvcmQ+cGFy
YXNpdGUgZXhhbWluYXRpb248L2tleXdvcmQ+PGtleXdvcmQ+cGFyYXNpdGUgaWRlbnRpZmljYXRp
b248L2tleXdvcmQ+PGtleXdvcmQ+cHJlc2Nob29sIGNoaWxkPC9rZXl3b3JkPjxrZXl3b3JkPnJl
ZnVnZWU8L2tleXdvcmQ+PGtleXdvcmQ+c2NoaXN0b3NvbWlhc2lzPC9rZXl3b3JkPjxrZXl3b3Jk
PnNjaG9vbCBjaGlsZDwva2V5d29yZD48a2V5d29yZD5zZXJvbG9neTwva2V5d29yZD48a2V5d29y
ZD5zZXJvcHJldmFsZW5jZTwva2V5d29yZD48a2V5d29yZD5zdHJvbmd5bG9pZGlhc2lzPC9rZXl3
b3JkPjwva2V5d29yZHM+PGRhdGVzPjx5ZWFyPjIwMDk8L3llYXI+PHB1Yi1kYXRlcz48ZGF0ZT4y
MDA5ICVKIEFtZXJpY2FuIEpvdXJuYWwgb2YgVHJvcGljYWwgTWVkaWNpbmUgYW5kIEh5Z2llbmU8
L2RhdGU+PC9wdWItZGF0ZXM+PC9kYXRlcz48aXNibj4wMDAyLTk2Mzc8L2lzYm4+PGFjY2Vzc2lv
bi1udW0+cmF5eWFuLTY2NTk1MTY1NjwvYWNjZXNzaW9uLW51bT48dXJscz48cmVsYXRlZC11cmxz
Pjx1cmw+aHR0cHM6Ly93d3cuZW1iYXNlLmNvbS9zZWFyY2gvcmVzdWx0cz9zdWJhY3Rpb249dmll
d3JlY29yZCZhbXA7aWQ9TDM1NDM2NTI5NyZhbXA7ZnJvbT1leHBvcnQgaHR0cDovL2R4LmRvaS5v
cmcvMTAuNDI2OS9hanRtaC4yMDA5LjgwLjQyNTwvdXJsPjwvcmVsYXRlZC11cmxzPjwvdXJscz48
Y3VzdG9tMT5SQVlZQU4tSU5DTFVTSU9OOiB7JnF1b3Q7UmVnaW5hJnF1b3Q7PSZndDsmcXVvdDtJ
bmNsdWRlZCZxdW90O30gfCBSQVlZQU4tTEFCRUxTOiBSRUZVR0VFLHNlcm9sb2d5PC9jdXN0b20x
PjxsYW5ndWFnZT5FbmdsaXNoPC9sYW5ndWFnZT48L3JlY29yZD48L0NpdGU+PENpdGU+PEF1dGhv
cj5Eb3JrZW5vbzwvQXV0aG9yPjxZZWFyPjIwMjE8L1llYXI+PFJlY051bT40NDQ8L1JlY051bT48
cmVjb3JkPjxyZWMtbnVtYmVyPjQ0NDwvcmVjLW51bWJlcj48Zm9yZWlnbi1rZXlzPjxrZXkgYXBw
PSJFTiIgZGItaWQ9ImF4NWZmMHd6bnJ4cjBqZTlwZGR4dmZ3aXB6YTJ0OWUyZjJkdCIgdGltZXN0
YW1wPSIxNjgwODgwMjUxIj40NDQ8L2tleT48L2ZvcmVpZ24ta2V5cz48cmVmLXR5cGUgbmFtZT0i
Sm91cm5hbCBBcnRpY2xlIj4xNzwvcmVmLXR5cGU+PGNvbnRyaWJ1dG9ycz48YXV0aG9ycz48YXV0
aG9yPkRvcmtlbm9vLCBNLiBBLjwvYXV0aG9yPjxhdXRob3I+VGNoYW5rb25pLCBNLiBLLjwvYXV0
aG9yPjxhdXRob3I+WWVoYWRqaSwgRC48L2F1dGhvcj48YXV0aG9yPllha3BhLCBLLjwvYXV0aG9y
PjxhdXRob3I+VGNoYWxpbSwgTS48L2F1dGhvcj48YXV0aG9yPlNvc3NvdSwgRS48L2F1dGhvcj48
YXV0aG9yPkJyb256YW4sIFIuPC9hdXRob3I+PGF1dGhvcj5Fa291ZXZpLCBELiBLLjwvYXV0aG9y
PjwvYXV0aG9ycz48L2NvbnRyaWJ1dG9ycz48YXV0aC1hZGRyZXNzPlVuaXZlcnNpdMOpIGRlIExv
bcOpLCBGYWN1bHTDqSBkZXMgU2NpZW5jZXMgZGUgbGEgU2FudMOpLCBMb23DqSwgQlAgMTUxNSwg
VG9nbyBQcm9ncmFtbWUgTmF0aW9uYWwgZOKAmUVsaW1pbmF0aW9uIGRlIGxhIEZpbGFyaW9zZSBM
eW1waGF0aXF1ZSwgTWluaXN0w6hyZSBkZSBsYSBTYW50w6kgZXQgZGUgbOKAmUh5Z2nDqG5lIFB1
YmxpcXVlLCBMb23DqSwgQlAgMzM2LCBUb2dvIERpdmlzaW9uIGRlcyBMYWJvcmF0b2lyZXMsIE1p
bmlzdMOocmUgZGUgbGEgU2FudMOpIGV0IGRlIGzigJlIeWdpw6huZSBQdWJsaXF1ZSwgMzc0IGF2
ZW51ZSBHZW9yZ2VzIFBvbXBpZG91LCBMb23DqSwgQlAgMTE2MSwgVG9nbyBDZW50cmUgQWZyaWNh
aW4gZGUgUmVjaGVyY2hlIGVuIEVwaWTDqW1pb2xvZ2llIGV0IGVuIFNhbnTDqSBQdWJsaXF1ZSAo
Q0FSRVNQKSwgTG9tw6ksIFRvZ28gTGFib3JhdG9pcmUgZGUgUGFyYXNpdG9sb2dpZSwgUHJvZ3Jh
bW1lIE5hdGlvbmFsIGRlIEx1dHRlIGNvbnRyZSBsZSBQYWx1ZGlzbWUsIE1pbmlzdMOocmUgZGUg
bGEgU2FudMOpIGV0IGRlIGzigJlIeWdpw6huZSBQdWJsaXF1ZSwgUnVlIEFkYW3DqSwgUXVhcnRp
ZXIgYWRtaW5pc3RyYXRpZiBCUCA1MTgsIExvbcOpLCBUb2dvIEhlYWx0aCBhbmQgRGV2ZWxvcG1l
bnQgSW50ZXJuYXRpb25hbCAoSERJKSwgTmV3YnVyeXBvcnQsIE1BLCBVbml0ZWQgU3RhdGVzPC9h
dXRoLWFkZHJlc3M+PHRpdGxlcz48dGl0bGU+TW9uaXRvcmluZyBtaWdyYW50IGdyb3VwcyBhcyBh
IHBvc3QtdmFsaWRhdGlvbiBzdXJ2ZWlsbGFuY2UgYXBwcm9hY2ggdG8gY29udGFpbiB0aGUgcG90
ZW50aWFsIHJlZW1lcmdlbmNlIG9mIGx5bXBoYXRpYyBmaWxhcmlhc2lzIGluIFRvZ288L3RpdGxl
PjwvdGl0bGVzPjx2b2x1bWU+MTQ8L3ZvbHVtZT48bnVtYmVyPjE8L251bWJlcj48a2V5d29yZHM+
PGtleXdvcmQ+THltcGhhdGljIGZpbGFyaWFzaXM8L2tleXdvcmQ+PGtleXdvcmQ+TWlncmFudHMg
Z3JvdXA8L2tleXdvcmQ+PGtleXdvcmQ+UG9zdC12YWxpZGF0aW9uIHN1cnZlaWxsYW5jZTwva2V5
d29yZD48a2V5d29yZD5Ub2dvPC9rZXl3b3JkPjwva2V5d29yZHM+PGRhdGVzPjx5ZWFyPjIwMjE8
L3llYXI+PHB1Yi1kYXRlcz48ZGF0ZT4yMDIxICVKIFBhcmFzaXRlcyBhbmQgVmVjdG9yczwvZGF0
ZT48L3B1Yi1kYXRlcz48L2RhdGVzPjxpc2JuPjE3NTYzMzA1IChJU1NOKTwvaXNibj48YWNjZXNz
aW9uLW51bT5yYXl5YW4tNjY1OTUzNTIyPC9hY2Nlc3Npb24tbnVtPjx1cmxzPjxyZWxhdGVkLXVy
bHM+PHVybD5odHRwczovL3d3dy5zY29wdXMuY29tL2lud2FyZC9yZWNvcmQudXJpP2VpZD0yLXMy
LjAtODUxMDE5MDcxMDAmYW1wO2RvaT0xMC4xMTg2JTJmczEzMDcxLTAyMS0wNDY0NC0yJmFtcDtw
YXJ0bmVySUQ9NDAmYW1wO21kNT00MTc2NWZkYzUyYzFjYjIyNmJiYzY3YzE3MWM4NDFmZjwvdXJs
PjwvcmVsYXRlZC11cmxzPjwvdXJscz48Y3VzdG9tMT5SQVlZQU4tSU5DTFVTSU9OOiB7JnF1b3Q7
UmVnaW5hJnF1b3Q7PSZndDsmcXVvdDtJbmNsdWRlZCZxdW90O30gfCBSQVlZQU4tTEFCRUxTOiBy
ZHQsTUlHUkFOVCxSRUZVR0VFPC9jdXN0b20xPjxsYW5ndWFnZT5FbmdsaXNoPC9sYW5ndWFnZT48
L3JlY29yZD48L0NpdGU+PENpdGU+PEF1dGhvcj5Nb250b3VyPC9BdXRob3I+PFllYXI+MjAxNzwv
WWVhcj48UmVjTnVtPjYwMzwvUmVjTnVtPjxyZWNvcmQ+PHJlYy1udW1iZXI+NjAzPC9yZWMtbnVt
YmVyPjxmb3JlaWduLWtleXM+PGtleSBhcHA9IkVOIiBkYi1pZD0iYXg1ZmYwd3pucnhyMGplOXBk
ZHh2ZndpcHphMnQ5ZTJmMmR0IiB0aW1lc3RhbXA9IjE2ODA4ODAyNTMiPjYwMzwva2V5PjwvZm9y
ZWlnbi1rZXlzPjxyZWYtdHlwZSBuYW1lPSJKb3VybmFsIEFydGljbGUiPjE3PC9yZWYtdHlwZT48
Y29udHJpYnV0b3JzPjxhdXRob3JzPjxhdXRob3I+TW9udG91ciwgSi48L2F1dGhvcj48YXV0aG9y
PkxlZSwgRC48L2F1dGhvcj48YXV0aG9yPlNuaWRlciwgQy48L2F1dGhvcj48YXV0aG9yPkplbnRl
cywgRS4gUy48L2F1dGhvcj48YXV0aG9yPlN0YXVmZmVyLCBXLjwvYXV0aG9yPjwvYXV0aG9ycz48
L2NvbnRyaWJ1dG9ycz48YXV0aC1hZGRyZXNzPkQuIExlZSwgRGl2aXNpb24gb2YgR2xvYmFsIE1p
Z3JhdGlvbiBhbmQgUXVhcmFudGluZSwgQ2VudGVycyBmb3IgRGlzZWFzZSBDb250cm9sIGFuZCBQ
cmV2ZW50aW9uLCAxNjAwIENsaWZ0b24gUm9hZCwgQXRsYW50YSwgR0EsIFVuaXRlZCBTdGF0ZXM8
L2F1dGgtYWRkcmVzcz48dGl0bGVzPjx0aXRsZT5BYnNlbmNlIG9mIExvYSBsb2EgbWljcm9maWxh
cmVtaWEgYW1vbmcgbmV3bHkgYXJyaXZlZCBjb25nb2xlc2UgcmVmdWdlZXMgaW4gVGV4YXM8L3Rp
dGxlPjwvdGl0bGVzPjxwYWdlcz4xODMzLTE4MzU8L3BhZ2VzPjx2b2x1bWU+OTc8L3ZvbHVtZT48
bnVtYmVyPjY8L251bWJlcj48a2V5d29yZHM+PGtleXdvcmQ+aXZlcm1lY3Rpbjwva2V5d29yZD48
a2V5d29yZD5hZG9sZXNjZW50PC9rZXl3b3JkPjxrZXl3b3JkPmFkdWx0PC9rZXl3b3JkPjxrZXl3
b3JkPkFmcmljYW48L2tleXdvcmQ+PGtleXdvcmQ+YXJ0aWNsZTwva2V5d29yZD48a2V5d29yZD5i
bG9vZCBzbWVhcjwva2V5d29yZD48a2V5d29yZD5jaGlsZDwva2V5d29yZD48a2V5d29yZD5Db25n
bzwva2V5d29yZD48a2V5d29yZD5lbmRlbWljIGRpc2Vhc2U8L2tleXdvcmQ+PGtleXdvcmQ+ZmVt
YWxlPC9rZXl3b3JkPjxrZXl3b3JkPmhpZ2ggcmlzayBwYXRpZW50PC9rZXl3b3JkPjxrZXl3b3Jk
Pmh1bWFuPC9rZXl3b3JkPjxrZXl3b3JkPmxvaWFzaXM8L2tleXdvcmQ+PGtleXdvcmQ+bWFqb3Ig
Y2xpbmljYWwgc3R1ZHk8L2tleXdvcmQ+PGtleXdvcmQ+bWFsZTwva2V5d29yZD48a2V5d29yZD5w
YXJhc2l0ZSBsb2FkPC9rZXl3b3JkPjxrZXl3b3JkPnByZXNjaG9vbCBjaGlsZDwva2V5d29yZD48
a2V5d29yZD5wcmV2YWxlbmNlPC9rZXl3b3JkPjxrZXl3b3JkPnJlZnVnZWU8L2tleXdvcmQ+PGtl
eXdvcmQ+cmV0cm9zcGVjdGl2ZSBzdHVkeTwva2V5d29yZD48a2V5d29yZD5zY3JlZW5pbmc8L2tl
eXdvcmQ+PGtleXdvcmQ+VGV4YXM8L2tleXdvcmQ+PC9rZXl3b3Jkcz48ZGF0ZXM+PHllYXI+MjAx
NzwveWVhcj48cHViLWRhdGVzPjxkYXRlPjIwMTcgJUogQW1lcmljYW4gSm91cm5hbCBvZiBUcm9w
aWNhbCBNZWRpY2luZSBhbmQgSHlnaWVuZTwvZGF0ZT48L3B1Yi1kYXRlcz48L2RhdGVzPjxpc2Ju
PjAwMDItOTYzNzwvaXNibj48YWNjZXNzaW9uLW51bT5yYXl5YW4tNjY1OTUxMTkzPC9hY2Nlc3Np
b24tbnVtPjx1cmxzPjxyZWxhdGVkLXVybHM+PHVybD5odHRwczovL3d3dy5lbWJhc2UuY29tL3Nl
YXJjaC9yZXN1bHRzP3N1YmFjdGlvbj12aWV3cmVjb3JkJmFtcDtpZD1MNjE5NTU5ODU4JmFtcDtm
cm9tPWV4cG9ydCBodHRwOi8vZHguZG9pLm9yZy8xMC40MjY5L2FqdG1oLjE3LTAzMzc8L3VybD48
dXJsPmh0dHBzOi8vd3d3LmFqdG1oLm9yZy9kb3dubG9hZHBkZi9qb3VybmFscy90cG1kLzk3LzYv
YXJ0aWNsZS1wMTgzMy5wZGY8L3VybD48L3JlbGF0ZWQtdXJscz48L3VybHM+PGN1c3RvbTE+UkFZ
WUFOLUlOQ0xVU0lPTjogeyZxdW90O1JlZ2luYSZxdW90Oz0mZ3Q7JnF1b3Q7SW5jbHVkZWQmcXVv
dDt9IHwgUkFZWUFOLUxBQkVMUzogUkVGVUdFRSxtaWNyb3Njb3B5PC9jdXN0b20xPjxsYW5ndWFn
ZT5FbmdsaXNoPC9sYW5ndWFnZT48L3JlY29yZD48L0NpdGU+PENpdGU+PEF1dGhvcj5TZXlib2x0
PC9BdXRob3I+PFllYXI+MjAwNjwvWWVhcj48UmVjTnVtPjcwMjwvUmVjTnVtPjxyZWNvcmQ+PHJl
Yy1udW1iZXI+NzAyPC9yZWMtbnVtYmVyPjxmb3JlaWduLWtleXM+PGtleSBhcHA9IkVOIiBkYi1p
ZD0iYXg1ZmYwd3pucnhyMGplOXBkZHh2ZndpcHphMnQ5ZTJmMmR0IiB0aW1lc3RhbXA9IjE2ODA4
ODAyNTQiPjcwMjwva2V5PjwvZm9yZWlnbi1rZXlzPjxyZWYtdHlwZSBuYW1lPSJKb3VybmFsIEFy
dGljbGUiPjE3PC9yZWYtdHlwZT48Y29udHJpYnV0b3JzPjxhdXRob3JzPjxhdXRob3I+U2V5Ym9s
dCwgTC4gTS48L2F1dGhvcj48YXV0aG9yPkNocmlzdGlhbnNlbiwgRC48L2F1dGhvcj48YXV0aG9y
PkJhcm5ldHQsIEUuIEQuPC9hdXRob3I+PC9hdXRob3JzPjwvY29udHJpYnV0b3JzPjxhdXRoLWFk
ZHJlc3M+Qm9zdG9uIFVuaXYsIFNjaCBNZWQsIEJvc3RvbiwgTUEgMDIyMTUgVVNBLiBCb3N0b24g
VW5pdiwgU2NoIFB1YmwgSGx0aCwgQm9zdG9uLCBNQSAwMjIxNSBVU0EuIEJvc3RvbiBNZWQgQ3Ry
LCBCb3N0b24sIE1BIFVTQS4gU2V5Ym9sdCwgTE0gKGNvcnJlc3BvbmRpbmcgYXV0aG9yKSwgTWFp
bmUgTWVkIEN0ciwgUG9ydGxhbmQsIE1FIDA0MTAyIFVTQS4gc2V5Ym9sQG1tYy5vcmc8L2F1dGgt
YWRkcmVzcz48dGl0bGVzPjx0aXRsZT5EaWFnbm9zdGljIGV2YWx1YXRpb24gb2YgbmV3bHkgYXJy
aXZlZCBhc3ltcHRvbWF0aWMgcmVmdWdlZXMgd2l0aCBlb3Npbm9waGlsaWE8L3RpdGxlPjxzZWNv
bmRhcnktdGl0bGU+Q2xpbmljYWwgSW5mZWN0aW91cyBEaXNlYXNlczwvc2Vjb25kYXJ5LXRpdGxl
PjwvdGl0bGVzPjxwZXJpb2RpY2FsPjxmdWxsLXRpdGxlPkNsaW5pY2FsIEluZmVjdGlvdXMgRGlz
ZWFzZXM8L2Z1bGwtdGl0bGU+PC9wZXJpb2RpY2FsPjxwYWdlcz4zNjMtMzY3PC9wYWdlcz48dm9s
dW1lPjQyPC92b2x1bWU+PG51bWJlcj4zPC9udW1iZXI+PGtleXdvcmRzPjxrZXl3b3JkPmludGVz
dGluYWwgcGFyYXNpdGVzPC9rZXl3b3JkPjxrZXl3b3JkPmhlYWx0aC1zdGF0dXM8L2tleXdvcmQ+
PGtleXdvcmQ+cGVkaWF0cmljIHJlZnVnZWVzPC9rZXl3b3JkPjxrZXl3b3JkPmluZmVjdGlvbjwv
a2V5d29yZD48a2V5d29yZD5zdHJvbmd5bG9pZGlhc2lzPC9rZXl3b3JkPjxrZXl3b3JkPnNjaGlz
dG9zb21pYXNpczwva2V5d29yZD48a2V5d29yZD5wcmV2YWxlbmNlPC9rZXl3b3JkPjxrZXl3b3Jk
PmltbWlncmFudHM8L2tleXdvcmQ+PGtleXdvcmQ+ZmlsYXJpYXNpczwva2V5d29yZD48a2V5d29y
ZD5kaXNlYXNlPC9rZXl3b3JkPjxrZXl3b3JkPkltbXVub2xvZ3k8L2tleXdvcmQ+PGtleXdvcmQ+
SW5mZWN0aW91cyBEaXNlYXNlczwva2V5d29yZD48a2V5d29yZD5NaWNyb2Jpb2xvZ3k8L2tleXdv
cmQ+PGtleXdvcmQ+RW9zaW5vcGhpbGlhPC9rZXl3b3JkPjwva2V5d29yZHM+PGRhdGVzPjx5ZWFy
PjIwMDY8L3llYXI+PHB1Yi1kYXRlcz48ZGF0ZT5GZWIgJUogQ2xpbmljYWwgSW5mZWN0aW91cyBE
aXNlYXNlczwvZGF0ZT48L3B1Yi1kYXRlcz48L2RhdGVzPjxpc2JuPjEwNTgtNDgzODwvaXNibj48
YWNjZXNzaW9uLW51bT5yYXl5YW4tNjY1OTUxOTk5PC9hY2Nlc3Npb24tbnVtPjx1cmxzPjxyZWxh
dGVkLXVybHM+PHVybD48c3R5bGUgZmFjZT0idW5kZXJsaW5lIiBmb250PSJkZWZhdWx0IiBzaXpl
PSIxMDAlIj4mbHQ7R28gdG8gSVNJJmd0OzovL1dPUzowMDAyMzQ0MDQxMDAwMDk8L3N0eWxlPjwv
dXJsPjx1cmw+aHR0cHM6Ly93YXRlcm1hcmsuc2lsdmVyY2hhaXIuY29tLzQyLTMtMzYzLnBkZj90
b2tlbj1BUUVDQUhpMjA4QkU0OU9vYW45a2toV19FcmN5N0RtM1pMXzlDZjNxZktBYzQ4NXlzZ0FB
QXFjd2dnS2pCZ2txaGtpRzl3MEJCd2FnZ2dLVU1JSUNrQUlCQURDQ0Fva0dDU3FHU0liM0RRRUhB
VEFlQmdsZ2hrZ0JaUU1FQVM0d0VRUU1mMy1RMHBLMWQtV3BFWVpiQWdFUWdJSUNXbHpoSlM2bXE3
Wi1ZSW9CM2VxX0J3SEc0WjdZTFJFQjhyU2hYSEhhejV0TjB6aHpXS19paWU3OG9NaFQyYXY1UnQ4
YmVUeUdWS0lkRDd1bmd4eDRPQlI0Y3VZT2Zyd01wc1RMTWpLdXZYRFBoV3FMX0FBTUlkTXRMTnkx
SmRDTURuMmNuMVNhYXY1M0Uyd3VDVHlGNnhxeHJJX280ZFFqUDQ1UFNRZjVLcWRBcXVkRjdiQlVf
Wnd3aW5NYXN3OUlxbEYyaFRWWjZJaG01RE5HRDNnWWxDTjdHNS1yeTROc0MxNDhlZlVmWl9XQlFu
czZPd3gxdmVtWGRmWk9jU3NvaG12TXduMFE1cDdsRTBYRU9rc294VW42czVmY2Y1bEpHR3FDSjJ5
Uks3b3ZrMjdoYkowNWYxRGdiVVpaME8yMkgxV1dXYWxTRV9lbGlkNTI0REM1OWNjalhjV3V6RzFu
eXlkRUNhSFB3UXctTUNMeU9fMV9CdzFDS0ZwZWdrZDY0Tjc5cUVtM1JxaUkzSlN4SDBtQThGdGZI
cGpEQjdIUTNSWjZDRmFGYnliaV9GRVpiYmFWUkN3dXdyaGxWeGFJRV8xUWNfZXlpUENPMmlmdE94
OFFDR1QzTmZCdUNsOVJraHpCMjRwVmRDN0Ffc2luTG5xMnVsZDFRUWJpSkRxT2NjQm1BNG9JU2FU
Z2xvczkxb0JZbllGalMwN3RQMVV1YjlWWnQ2TGh4U3I0QUpib0dNc2lGUXl3ODZvczBQUVlpX0pT
MVQxVFJMRFpJZU1IZ1dEV0NJZjdjYWFhdFlCZmJibTJUQWVZSktIQlEwdmY5UnFXcjJ2Rk4yTGVM
cUdHMjVQWDJpd2Y4RmlFaVNxUUhZSFZiOEQ0RDdZcVcxYlFzODVuemtHcnJibHAwNlJsYnJDdnhF
a2k5Uk0wODN6eW9NbVVWZ1QwOFFJejU2VTJ3aHNzTm9fNmdtRmRnMjQ2V2ZKeXNEWmp4Zlo1RTBY
bW9XeUNqUC1qVEtlNXpYbGRpeFdDYkFELUJFSHVMUTZRdDJEUktiUUdFWDlwcEszQmstb248L3Vy
bD48L3JlbGF0ZWQtdXJscz48L3VybHM+PGN1c3RvbTE+UkFZWUFOLUlOQ0xVU0lPTjogeyZxdW90
O1JlZ2luYSZxdW90Oz0mZ3Q7JnF1b3Q7SW5jbHVkZWQmcXVvdDt9IHwgUkFZWUFOLUxBQkVMUzog
UkVGVUdFRSxzZXJvbG9neTwvY3VzdG9tMT48bGFuZ3VhZ2U+RW5nbGlzaDwvbGFuZ3VhZ2U+PC9y
ZWNvcmQ+PC9DaXRlPjxDaXRlPjxBdXRob3I+V2F0dHM8L0F1dGhvcj48WWVhcj4yMDE3PC9ZZWFy
PjxSZWNOdW0+NzU1PC9SZWNOdW0+PHJlY29yZD48cmVjLW51bWJlcj43NTU8L3JlYy1udW1iZXI+
PGZvcmVpZ24ta2V5cz48a2V5IGFwcD0iRU4iIGRiLWlkPSJheDVmZjB3em5yeHIwamU5cGRkeHZm
d2lwemEydDllMmYyZHQiIHRpbWVzdGFtcD0iMTY4MDg4MDI1NCI+NzU1PC9rZXk+PC9mb3JlaWdu
LWtleXM+PHJlZi10eXBlIG5hbWU9IkpvdXJuYWwgQXJ0aWNsZSI+MTc8L3JlZi10eXBlPjxjb250
cmlidXRvcnM+PGF1dGhvcnM+PGF1dGhvcj5XYXR0cywgTi4gUy48L2F1dGhvcj48YXV0aG9yPk1p
emluZHVrbywgTS4gTS48L2F1dGhvcj48YXV0aG9yPkJhcm5ldHQsIEUuIEQuPC9hdXRob3I+PGF1
dGhvcj5XaGl0ZSwgTC4gRi48L2F1dGhvcj48YXV0aG9yPkhvY2hiZXJnLCBOLiBTLjwvYXV0aG9y
PjwvYXV0aG9ycz48L2NvbnRyaWJ1dG9ycz48YXV0aC1hZGRyZXNzPltXYXR0cywgTmF0aGFuaWVs
IFMuOyBNaXppbmR1a28sIE11Y2hvIE0uOyBIb2NoYmVyZywgTmF0YXNoYSBTLl0gQm9zdG9uIFVu
aXYsIFNjaCBQdWJsIEhsdGgsIERlcHQgRXBpZGVtaW9sLCBCb3N0b24sIE1BIFVTQS4gW0Jhcm5l
dHQsIEVsaXphYmV0aCBELl0gQm9zdG9uIFVuaXYsIFNjaCBNZWQsIERlcHQgUGVkaWF0LCBCb3N0
b24sIE1BIDAyMTE4IFVTQS4gW1dhdHRzLCBOYXRoYW5pZWwgUy47IFdoaXRlLCBMYXVyYSBGLl0g
Qm9zdG9uIFVuaXYsIFNjaCBQdWJsIEhsdGgsIERlcHQgQmlvc3RhdCwgQm9zdG9uLCBNQSBVU0Eu
IFtIb2NoYmVyZywgTmF0YXNoYSBTLl0gQm9zdG9uIFVuaXYsIFNjaCBNZWQsIERlcHQgTWVkLCBJ
bmZlY3QgRGlzIFNlY3QsIEJvc3RvbiwgTUEgMDIxMTggVVNBLiBbV2F0dHMsIE5hdGhhbmllbCBT
LjsgTWl6aW5kdWtvLCBNdWNobyBNLl0gNzE1IEFsYmFueSBTdCxUYWxib3QgQmxkZyxUMkMsIEJv
c3RvbiwgTUEgMDIxMTggVVNBLiBbQmFybmV0dCwgRWxpemFiZXRoIEQuXSA3MiBFYXN0IENvbmNv
cmQgU3QsIEJvc3RvbiwgTUEgMDIxMTggVVNBLiBbV2hpdGUsIExhdXJhIEYuXSBDcm9zc3Rvd24g
QmxkZyw4MDEgTWFzc2FjaHVzZXR0cyBBdmUgM3JkIEZsb29yLCBCb3N0b24sIE1BIDAyMTE4IFVT
QS4gSG9jaGJlcmcsIE5TIChjb3JyZXNwb25kaW5nIGF1dGhvciksIDgwMSBNYXNzIEF2ZSxDcm9z
c3Rvd24gMjAxMiwgQm9zdG9uLCBNQSAwMjExOCBVU0EuIG53YXR0c0BnLmhhcnZhcmQuZWR1OyBt
dWNob0BidS5lZHU7IEVsaXphYmV0aC5CYXJuZXR0QGJtYy5vcmc7IGxmd2hpdGVAYnUuZWR1OyBu
aG9jaEBidS5lZHU8L2F1dGgtYWRkcmVzcz48dGl0bGVzPjx0aXRsZT5Bc3NvY2lhdGlvbiBiZXR3
ZWVuIHBhcmFzaXRpYyBpbmZlY3Rpb25zIGFuZCB0dWJlcmN1bGluIHNraW4gdGVzdCByZXN1bHRz
IGluIHJlZnVnZWVzPC90aXRsZT48c2Vjb25kYXJ5LXRpdGxlPlRyYXZlbCBNZWRpY2luZSBhbmQg
SW5mZWN0aW91cyBEaXNlYXNlPC9zZWNvbmRhcnktdGl0bGU+PC90aXRsZXM+PHBlcmlvZGljYWw+
PGZ1bGwtdGl0bGU+VHJhdmVsIE1lZGljaW5lIGFuZCBJbmZlY3Rpb3VzIERpc2Vhc2U8L2Z1bGwt
dGl0bGU+PC9wZXJpb2RpY2FsPjxwYWdlcz4zNS00MDwvcGFnZXM+PHZvbHVtZT4xNjwvdm9sdW1l
PjxrZXl3b3Jkcz48a2V5d29yZD5QYXJhc2l0ZXM8L2tleXdvcmQ+PGtleXdvcmQ+VHViZXJjdWxv
c2lzPC9rZXl3b3JkPjxrZXl3b3JkPlR1YmVyY3VsaW4gdGVzdDwva2V5d29yZD48a2V5d29yZD5M
YXRlbnQgdHViZXJjdWxvc2lzPC9rZXl3b3JkPjxrZXl3b3JkPkltbWlncmFudDwva2V5d29yZD48
a2V5d29yZD5pbnRlc3RpbmFsIGhlbG1pbnRoIGluZmVjdGlvbnM8L2tleXdvcmQ+PGtleXdvcmQ+
cHJlLWRlcGFydHVyZSB0cmVhdG1lbnQ8L2tleXdvcmQ+PGtleXdvcmQ+bXljb2JhY3RlcmlhbDwv
a2V5d29yZD48a2V5d29yZD5hbnRpZ2Vuczwva2V5d29yZD48a2V5d29yZD5hc2NhcmlzLWx1bWJy
aWNvaWRlczwva2V5d29yZD48a2V5d29yZD5ob29rd29ybSBpbmZlY3Rpb248L2tleXdvcmQ+PGtl
eXdvcmQ+YmNnIHZhY2NpbmF0aW9uPC9rZXl3b3JkPjxrZXl3b3JkPmNlbGwgcmVzcG9uc2VzPC9r
ZXl3b3JkPjxrZXl3b3JkPnByZXZhbGVuY2U8L2tleXdvcmQ+PGtleXdvcmQ+cmlzazwva2V5d29y
ZD48a2V5d29yZD5jaGlsZHJlbjwva2V5d29yZD48a2V5d29yZD5QdWJsaWMsIEVudmlyb25tZW50
YWwgJmFtcDsgT2NjdXBhdGlvbmFsIEhlYWx0aDwva2V5d29yZD48a2V5d29yZD5JbmZlY3Rpb3Vz
IERpc2Vhc2VzPC9rZXl3b3JkPjxrZXl3b3JkPlNraW4gVGVzdHM8L2tleXdvcmQ+PC9rZXl3b3Jk
cz48ZGF0ZXM+PHllYXI+MjAxNzwveWVhcj48cHViLWRhdGVzPjxkYXRlPk1hci1BcHIgJUogVHJh
dmVsIE1lZGljaW5lIGFuZCBJbmZlY3Rpb3VzIERpc2Vhc2U8L2RhdGU+PC9wdWItZGF0ZXM+PC9k
YXRlcz48aXNibj4xNDc3LTg5Mzk8L2lzYm4+PGFjY2Vzc2lvbi1udW0+cmF5eWFuLTY2NTk1MTM0
MzwvYWNjZXNzaW9uLW51bT48dXJscz48cmVsYXRlZC11cmxzPjx1cmw+PHN0eWxlIGZhY2U9InVu
ZGVybGluZSIgZm9udD0iZGVmYXVsdCIgc2l6ZT0iMTAwJSI+Jmx0O0dvIHRvIElTSSZndDs6Ly9X
T1M6MDAwNDAxMTI1MjAwMDA3PC9zdHlsZT48L3VybD48L3JlbGF0ZWQtdXJscz48L3VybHM+PGN1
c3RvbTE+UkFZWUFOLUlOQ0xVU0lPTjogeyZxdW90O1JlZ2luYSZxdW90Oz0mZ3Q7JnF1b3Q7SW5j
bHVkZWQmcXVvdDt9IHwgUkFZWUFOLUxBQkVMUzogUkVGVUdFRSxtaWNyb3Njb3B5PC9jdXN0b20x
PjxsYW5ndWFnZT5FbmdsaXNoPC9sYW5ndWFnZT48L3JlY29yZD48L0NpdGU+PENpdGU+PEF1dGhv
cj5ZYW5nY288L0F1dGhvcj48WWVhcj4xOTg0PC9ZZWFyPjxSZWNOdW0+NzY0PC9SZWNOdW0+PHJl
Y29yZD48cmVjLW51bWJlcj43NjQ8L3JlYy1udW1iZXI+PGZvcmVpZ24ta2V5cz48a2V5IGFwcD0i
RU4iIGRiLWlkPSJheDVmZjB3em5yeHIwamU5cGRkeHZmd2lwemEydDllMmYyZHQiIHRpbWVzdGFt
cD0iMTY4MDg4MDI1NCI+NzY0PC9rZXk+PC9mb3JlaWduLWtleXM+PHJlZi10eXBlIG5hbWU9Ikpv
dXJuYWwgQXJ0aWNsZSI+MTc8L3JlZi10eXBlPjxjb250cmlidXRvcnM+PGF1dGhvcnM+PGF1dGhv
cj5ZYW5nY28sIEIuIEcuPC9hdXRob3I+PGF1dGhvcj5WaW5jZW50LCBBLiBMLjwvYXV0aG9yPjxh
dXRob3I+Vmlja2VyeSwgQS4gQy48L2F1dGhvcj48L2F1dGhvcnM+PC9jb250cmlidXRvcnM+PGF1
dGgtYWRkcmVzcz5EaXZpc2lvbiBvZiBJbmZlY3Rpb3VzIGFuZCBUcm9waWNhbCBEaXNlYXNlcywg
RGVwYXJ0bWVudCBvZiBJbnRlcm5hbCBNZWRpY2luZSwgVW5pdmVyc2l0eSBvZiBTb3V0aCBGbG9y
aWRhIENvbGxlZ2Ugb2YgTWVkaWNpbmUsIFRhbXBhLCBGTCAzMzYxMjwvYXV0aC1hZGRyZXNzPjx0
aXRsZXM+PHRpdGxlPkEgc3VydmV5IG9mIGZpbGFyaWFzaXMgYW1vbmcgcmVmdWdlZXMgaW4gU291
dGggRmxvcmlkYTwvdGl0bGU+PHNlY29uZGFyeS10aXRsZT5BbWVyaWNhbiBKb3VybmFsIG9mIFRy
b3BpY2FsIE1lZGljaW5lIGFuZCBIeWdpZW5lPC9zZWNvbmRhcnktdGl0bGU+PC90aXRsZXM+PHBl
cmlvZGljYWw+PGZ1bGwtdGl0bGU+QW1lcmljYW4gSm91cm5hbCBvZiBUcm9waWNhbCBNZWRpY2lu
ZSBhbmQgSHlnaWVuZTwvZnVsbC10aXRsZT48L3BlcmlvZGljYWw+PHBhZ2VzPjI0Ni0yNTE8L3Bh
Z2VzPjx2b2x1bWU+MzM8L3ZvbHVtZT48bnVtYmVyPjI8L251bWJlcj48a2V5d29yZHM+PGtleXdv
cmQ+QWVkZXMgYWVneXB0aTwva2V5d29yZD48a2V5d29yZD5ibG9vZCBhbmQgaGVtb3BvaWV0aWMg
c3lzdGVtPC9rZXl3b3JkPjxrZXl3b3JkPmRpYWdub3Npczwva2V5d29yZD48a2V5d29yZD5GaWxh
cmlhPC9rZXl3b3JkPjxrZXl3b3JkPmZpbGFyaWFzaXM8L2tleXdvcmQ+PGtleXdvcmQ+Z2VvZ3Jh
cGhpYyBkaXN0cmlidXRpb248L2tleXdvcmQ+PGtleXdvcmQ+aHVtYW48L2tleXdvcmQ+PGtleXdv
cmQ+TWFuc29uZWxsYSBvenphcmRpPC9rZXl3b3JkPjxrZXl3b3JkPnBhcmFzaXRlIHByZXZhbGVu
Y2U8L2tleXdvcmQ+PGtleXdvcmQ+cGFyYXNpdGUgdHJhbnNtaXNzaW9uPC9rZXl3b3JkPjxrZXl3
b3JkPld1Y2hlcmVyaWEgYmFuY3JvZnRpPC9rZXl3b3JkPjxrZXl3b3JkPkZsb3JpZGE8L2tleXdv
cmQ+PC9rZXl3b3Jkcz48ZGF0ZXM+PHllYXI+MTk4NDwveWVhcj48cHViLWRhdGVzPjxkYXRlPjE5
ODQgJUogQW1lcmljYW4gSm91cm5hbCBvZiBUcm9waWNhbCBNZWRpY2luZSBhbmQgSHlnaWVuZTwv
ZGF0ZT48L3B1Yi1kYXRlcz48L2RhdGVzPjxpc2JuPjAwMDItOTYzNzwvaXNibj48YWNjZXNzaW9u
LW51bT5yYXl5YW4tNjY1OTU0Nzk1PC9hY2Nlc3Npb24tbnVtPjx1cmxzPjxyZWxhdGVkLXVybHM+
PHVybD5odHRwczovL3d3dy5lbWJhc2UuY29tL3NlYXJjaC9yZXN1bHRzP3N1YmFjdGlvbj12aWV3
cmVjb3JkJmFtcDtpZD1MMTQxMzc0ODEmYW1wO2Zyb209ZXhwb3J0IGh0dHA6Ly9keC5kb2kub3Jn
LzEwLjQyNjkvYWp0bWguMTk4NC4zMy4yNDY8L3VybD48dXJsPmh0dHBzOi8vd3d3LmFqdG1oLm9y
Zy92aWV3L2pvdXJuYWxzL3RwbWQvMzMvMi9hcnRpY2xlLXAyNDYueG1sPC91cmw+PHVybD5odHRw
czovL3d3dy5hanRtaC5vcmcvZG93bmxvYWRwZGYvam91cm5hbHMvdHBtZC8zMy8yL2FydGljbGUt
cDI0Ni5wZGY8L3VybD48L3JlbGF0ZWQtdXJscz48L3VybHM+PGN1c3RvbTE+UkFZWUFOLUlOQ0xV
U0lPTjogeyZxdW90O1JlZ2luYSZxdW90Oz0mZ3Q7JnF1b3Q7SW5jbHVkZWQmcXVvdDt9IHwgUkFZ
WUFOLUxBQkVMUzogUkVGVUdFRSx1bmNsZWFyLElNTUlHUkFOVDwvY3VzdG9tMT48bGFuZ3VhZ2U+
RW5nbGlzaDwvbGFuZ3VhZ2U+PC9yZWNvcmQ+PC9DaXRlPjxDaXRlPjxBdXRob3I+WmhhbzwvQXV0
aG9yPjxZZWFyPjIwMTc8L1llYXI+PFJlY051bT43NzY8L1JlY051bT48cmVjb3JkPjxyZWMtbnVt
YmVyPjc3NjwvcmVjLW51bWJlcj48Zm9yZWlnbi1rZXlzPjxrZXkgYXBwPSJFTiIgZGItaWQ9ImF4
NWZmMHd6bnJ4cjBqZTlwZGR4dmZ3aXB6YTJ0OWUyZjJkdCIgdGltZXN0YW1wPSIxNjgwODgwMjU1
Ij43NzY8L2tleT48L2ZvcmVpZ24ta2V5cz48cmVmLXR5cGUgbmFtZT0iSm91cm5hbCBBcnRpY2xl
Ij4xNzwvcmVmLXR5cGU+PGNvbnRyaWJ1dG9ycz48YXV0aG9ycz48YXV0aG9yPlpoYW8sIFkuPC9h
dXRob3I+PGF1dGhvcj5BbGV4PC9hdXRob3I+PGF1dGhvcj5lciwgQi48L2F1dGhvcj48YXV0aG9y
PkJhaWxleSwgSi4gQS48L2F1dGhvcj48YXV0aG9yPldlbGNoLCBMLjwvYXV0aG9yPjxhdXRob3I+
R3JlZW5lLCBNLjwvYXV0aG9yPjxhdXRob3I+VmF1dGhyaW4sIE0uPC9hdXRob3I+PGF1dGhvcj5N
aXRjaGVsbCwgTS48L2F1dGhvcj48YXV0aG9yPldlaW5zdGVpbiwgUi48L2F1dGhvcj48L2F1dGhv
cnM+PC9jb250cmlidXRvcnM+PGF1dGgtYWRkcmVzcz5SLiBXZWluc3RlaW4sIFRyYW5zZnVzaW9u
IE1lZGljaW5lIGFuZCBBcGhlcmVzaXMgU2VydmljZSwgVU1hc3MgTWVtb3JpYWwgTWVkaWNhbCBD
ZW50ZXIsIFdvcmNlc3RlciwgTUEsIFVuaXRlZCBTdGF0ZXM8L2F1dGgtYWRkcmVzcz48dGl0bGVz
Pjx0aXRsZT5UaGVyYXBldXRpYyBhcGhlcmVzaXMgdXNpbmcgYSBtb25vbnVjbGVhciBjZWxsIHBy
b2dyYW0gdG8gbG93ZXIgdGhlIG1pY3JvZmlsYXJpYSBidXJkZW4gb2YgYSAyMy15ZWFyLW9sZCBB
ZnJpY2FuIHdvbWFuIHdpdGggbG9pYXNpczwvdGl0bGU+PC90aXRsZXM+PHBhZ2VzPjIwMC0yMDI8
L3BhZ2VzPjx2b2x1bWU+MzI8L3ZvbHVtZT48bnVtYmVyPjM8L251bWJlcj48a2V5d29yZHM+PGtl
eXdvcmQ+YWNpZCBjaXRyYXRlIGRleHRyb3NlPC9rZXl3b3JkPjxrZXl3b3JkPmFsYmVuZGF6b2xl
PC9rZXl3b3JkPjxrZXl3b3JkPmRpZXRoeWxjYXJiYW1hemluZTwva2V5d29yZD48a2V5d29yZD5n
bHVjb25hdGUgY2FsY2l1bTwva2V5d29yZD48a2V5d29yZD5hZHVsdDwva2V5d29yZD48a2V5d29y
ZD5BZnJpY2FuPC9rZXl3b3JkPjxrZXl3b3JkPmFwaGVyZXNpczwva2V5d29yZD48a2V5d29yZD5h
cGhlcmVzaXMgZGV2aWNlPC9rZXl3b3JkPjxrZXl3b3JkPmFydGljbGU8L2tleXdvcmQ+PGtleXdv
cmQ+Ymxvb2QgZmxvdyB2ZWxvY2l0eTwva2V5d29yZD48a2V5d29yZD5ibG9vZCB2b2x1bWU8L2tl
eXdvcmQ+PGtleXdvcmQ+YnJhaW4gZGlzZWFzZTwva2V5d29yZD48a2V5d29yZD5jYXNlIHJlcG9y
dDwva2V5d29yZD48a2V5d29yZD5jZXJlYnJvc3BpbmFsIGZsdWlkPC9rZXl3b3JkPjxrZXl3b3Jk
PmVuY2VwaGFsaXRpczwva2V5d29yZD48a2V5d29yZD5mYXRpZ3VlPC9rZXl3b3JkPjxrZXl3b3Jk
PmZlbWFsZTwva2V5d29yZD48a2V5d29yZD5odW1hbjwva2V5d29yZD48a2V5d29yZD5pbnRlcm5h
bCBqdWd1bGFyIHZlaW48L2tleXdvcmQ+PGtleXdvcmQ+bGV1a2FwaGVyZXNpczwva2V5d29yZD48
a2V5d29yZD5sb2lhc2lzPC9rZXl3b3JkPjxrZXl3b3JkPmx1bWJhciBwdW5jdHVyZTwva2V5d29y
ZD48a2V5d29yZD5tZW50YWwgZGlzZWFzZTwva2V5d29yZD48a2V5d29yZD5NaWNyb2ZpbGFyaWE8
L2tleXdvcmQ+PGtleXdvcmQ+bW9ub251Y2xlYXIgY2VsbDwva2V5d29yZD48a2V5d29yZD5wYXJh
c2l0ZSBsb2FkPC9rZXl3b3JkPjxrZXl3b3JkPnVuY29uc2Npb3VzbmVzczwva2V5d29yZD48a2V5
d29yZD55b3VuZyBhZHVsdDwva2V5d29yZD48a2V5d29yZD5DT0JFPC9rZXl3b3JkPjxrZXl3b3Jk
PkJsb29kIENvbXBvbmVudCBSZW1vdmFsPC9rZXl3b3JkPjwva2V5d29yZHM+PGRhdGVzPjx5ZWFy
PjIwMTc8L3llYXI+PHB1Yi1kYXRlcz48ZGF0ZT4yMDE3ICVKIEpvdXJuYWwgb2YgQ2xpbmljYWwg
QXBoZXJlc2lzPC9kYXRlPjwvcHViLWRhdGVzPjwvZGF0ZXM+PGlzYm4+MTA5OC0xMTAxIDA3MzMt
MjQ1OTwvaXNibj48YWNjZXNzaW9uLW51bT5yYXl5YW4tNjY1OTU0ODQ4PC9hY2Nlc3Npb24tbnVt
Pjx1cmxzPjxyZWxhdGVkLXVybHM+PHVybD5odHRwczovL3d3dy5lbWJhc2UuY29tL3NlYXJjaC9y
ZXN1bHRzP3N1YmFjdGlvbj12aWV3cmVjb3JkJmFtcDtpZD1MNjEyOTkzNTM5JmFtcDtmcm9tPWV4
cG9ydCBodHRwOi8vZHguZG9pLm9yZy8xMC4xMDAyL2pjYS4yMTQ3OTwvdXJsPjx1cmw+aHR0cHM6
Ly9vbmxpbmVsaWJyYXJ5LndpbGV5LmNvbS9kb2kvcGRmZGlyZWN0LzEwLjEwMDIvamNhLjIxNDc5
P2Rvd25sb2FkPXRydWU8L3VybD48L3JlbGF0ZWQtdXJscz48L3VybHM+PGN1c3RvbTE+UkFZWUFO
LUlOQ0xVU0lPTjogeyZxdW90O1JlZ2luYSZxdW90Oz0mZ3Q7JnF1b3Q7SW5jbHVkZWQmcXVvdDt9
IHwgUkFZWUFOLUxBQkVMUzogUkVGVUdFRSxtaWNyb3Njb3B5PC9jdXN0b20xPjxsYW5ndWFnZT5F
bmdsaXNoPC9sYW5ndWFnZT48L3JlY29yZD48L0NpdGU+PENpdGU+PEF1dGhvcj5BaG1lZDwvQXV0
aG9yPjxZZWFyPjE5ODY8L1llYXI+PFJlY051bT4zMzQ8L1JlY051bT48cmVjb3JkPjxyZWMtbnVt
YmVyPjMzNDwvcmVjLW51bWJlcj48Zm9yZWlnbi1rZXlzPjxrZXkgYXBwPSJFTiIgZGItaWQ9ImF4
NWZmMHd6bnJ4cjBqZTlwZGR4dmZ3aXB6YTJ0OWUyZjJkdCIgdGltZXN0YW1wPSIxNjgwODgwMjUw
Ij4zMzQ8L2tleT48L2ZvcmVpZ24ta2V5cz48cmVmLXR5cGUgbmFtZT0iSm91cm5hbCBBcnRpY2xl
Ij4xNzwvcmVmLXR5cGU+PGNvbnRyaWJ1dG9ycz48YXV0aG9ycz48YXV0aG9yPkFobWVkLCBULjwv
YXV0aG9yPjxhdXRob3I+TWFoZXN3YXJ5LCBOLiBQLjwvYXV0aG9yPjxhdXRob3I+S2hhbiwgTi4g
SS48L2F1dGhvcj48L2F1dGhvcnM+PC9jb250cmlidXRvcnM+PGF1dGgtYWRkcmVzcz5ULiBBaG1l
ZDwvYXV0aC1hZGRyZXNzPjx0aXRsZXM+PHRpdGxlPkZpbGFyaWFzaXMgaW4gTWlycHVyIGFyZWEg
b2YgRGhha2EgY2l0eTwvdGl0bGU+PC90aXRsZXM+PHBhZ2VzPjgzLTk0PC9wYWdlcz48dm9sdW1l
PjEyPC92b2x1bWU+PG51bWJlcj4yPC9udW1iZXI+PGtleXdvcmRzPjxrZXl3b3JkPmFydGljbGU8
L2tleXdvcmQ+PGtleXdvcmQ+QmFuZ2xhZGVzaDwva2V5d29yZD48a2V5d29yZD5jcm9zcy1zZWN0
aW9uYWwgc3R1ZHk8L2tleXdvcmQ+PGtleXdvcmQ+Q3VsZXg8L2tleXdvcmQ+PGtleXdvcmQ+ZGlz
ZWFzZSB0cmFuc21pc3Npb248L2tleXdvcmQ+PGtleXdvcmQ+ZWxlcGhhbnRpYXNpczwva2V5d29y
ZD48a2V5d29yZD5mZW1hbGU8L2tleXdvcmQ+PGtleXdvcmQ+aHVtYW48L2tleXdvcmQ+PGtleXdv
cmQ+aXNvbGF0aW9uIGFuZCBwdXJpZmljYXRpb248L2tleXdvcmQ+PGtleXdvcmQ+bHltcGhlZGVt
YTwva2V5d29yZD48a2V5d29yZD5tYWxlPC9rZXl3b3JkPjxrZXl3b3JkPnBhcmFzaXRvbG9neTwv
a2V5d29yZD48a2V5d29yZD5yZWZ1Z2VlPC9rZXl3b3JkPjxrZXl3b3JkPld1Y2hlcmVyaWEgYmFu
Y3JvZnRpPC9rZXl3b3JkPjxrZXl3b3JkPkZpbGFyaWFzaXM8L2tleXdvcmQ+PC9rZXl3b3Jkcz48
ZGF0ZXM+PHllYXI+MTk4NjwveWVhcj48cHViLWRhdGVzPjxkYXRlPjE5ODYgJUogQmFuZ2xhZGVz
aCBNZWRpY2FsIFJlc2VhcmNoIENvdW5jaWwgYnVsbGV0aW48L2RhdGU+PC9wdWItZGF0ZXM+PC9k
YXRlcz48aXNibj4wMzc3LTkyMzg8L2lzYm4+PGFjY2Vzc2lvbi1udW0+cmF5eWFuLTY2NTk1MjUy
NTwvYWNjZXNzaW9uLW51bT48dXJscz48cmVsYXRlZC11cmxzPjx1cmw+aHR0cHM6Ly93d3cuZW1i
YXNlLmNvbS9zZWFyY2gvcmVzdWx0cz9zdWJhY3Rpb249dmlld3JlY29yZCZhbXA7aWQ9TDE3NzI3
MjI4JmFtcDtmcm9tPWV4cG9ydDwvdXJsPjwvcmVsYXRlZC11cmxzPjwvdXJscz48Y3VzdG9tMT5S
QVlZQU4tSU5DTFVTSU9OOiB7JnF1b3Q7UmVnaW5hJnF1b3Q7PSZndDsmcXVvdDtJbmNsdWRlZCZx
dW90O30gfCBSQVlZQU4tTEFCRUxTOiBSRUZVR0VFPC9jdXN0b20xPjxsYW5ndWFnZT5FbmdsaXNo
PC9sYW5ndWFnZT48L3JlY29yZD48L0NpdGU+PENpdGU+PEF1dGhvcj5DYXJyZXJhcy1BYmFkPC9B
dXRob3I+PFllYXI+MjAyMjwvWWVhcj48UmVjTnVtPjgxNTwvUmVjTnVtPjxyZWNvcmQ+PHJlYy1u
dW1iZXI+ODE1PC9yZWMtbnVtYmVyPjxmb3JlaWduLWtleXM+PGtleSBhcHA9IkVOIiBkYi1pZD0i
YXg1ZmYwd3pucnhyMGplOXBkZHh2ZndpcHphMnQ5ZTJmMmR0IiB0aW1lc3RhbXA9IjE2ODA4ODAz
MTIiPjgxNTwva2V5PjwvZm9yZWlnbi1rZXlzPjxyZWYtdHlwZSBuYW1lPSJKb3VybmFsIEFydGlj
bGUiPjE3PC9yZWYtdHlwZT48Y29udHJpYnV0b3JzPjxhdXRob3JzPjxhdXRob3I+Q2FycmVyYXMt
QWJhZCwgQy48L2F1dGhvcj48YXV0aG9yPk9saXZlaXJhLVNvdXRvLCBJLjwvYXV0aG9yPjxhdXRo
b3I+UG91LUNpcnVlbG8sIEQuPC9hdXRob3I+PGF1dGhvcj5QdWpvbC1Nb3JybywgSi4gTS48L2F1
dGhvcj48YXV0aG9yPlNvbGVyLVBhbGFjw61uLCBQLjwvYXV0aG9yPjxhdXRob3I+U29yaWFuby1B
cmFuZGVzLCBBLjwvYXV0aG9yPjxhdXRob3I+U3VsbGVpcm8sIEUuPC9hdXRob3I+PGF1dGhvcj5U
cmV2acOxby1NYXJ1cmksIEIuPC9hdXRob3I+PGF1dGhvcj5Ccm90by1Db3J0w6lzLCBDLjwvYXV0
aG9yPjxhdXRob3I+RXNwZXJhbGJhLCBKLjwvYXV0aG9yPjxhdXRob3I+R2FyY8OtYS1TYWxnYWRv
LCBHLjwvYXV0aG9yPjxhdXRob3I+WmFyenVlbGEsIEYuPC9hdXRob3I+PGF1dGhvcj5TZXJyZS1E
ZWxjb3IsIE4uPC9hdXRob3I+PGF1dGhvcj5Fc3BpYXUsIE0uPC9hdXRob3I+PC9hdXRob3JzPjwv
Y29udHJpYnV0b3JzPjx0aXRsZXM+PHRpdGxlPkhlYWx0aCBhbmQgVmFjY2luYXRpb24gU3RhdHVz
IG9mIFVuYWNjb21wYW5pZWQgTWlub3JzIEFmdGVyIEFycml2YWwgaW4gYSBFdXJvcGVhbiBCb3Jk
ZXIgQ291bnRyeTogQSBDcm9zcy1zZWN0aW9uYWwgU3R1ZHkgKDIwMTctMjAyMCk8L3RpdGxlPjxz
ZWNvbmRhcnktdGl0bGU+UGVkaWF0cmljIEluZmVjdGlvdXMgRGlzZWFzZSBKb3VybmFsPC9zZWNv
bmRhcnktdGl0bGU+PC90aXRsZXM+PHBlcmlvZGljYWw+PGZ1bGwtdGl0bGU+UGVkaWF0cmljIElu
ZmVjdGlvdXMgRGlzZWFzZSBKb3VybmFsPC9mdWxsLXRpdGxlPjwvcGVyaW9kaWNhbD48cGFnZXM+
ODcyLTg3NzwvcGFnZXM+PHZvbHVtZT40MTwvdm9sdW1lPjxudW1iZXI+MTE8L251bWJlcj48a2V5
d29yZHM+PGtleXdvcmQ+Y2hpY2tlbnBveCB2YWNjaW5lPC9rZXl3b3JkPjxrZXl3b3JkPmhlcGF0
aXRpcyBCIHZhY2NpbmU8L2tleXdvcmQ+PGtleXdvcmQ+bWVhc2xlcyB2YWNjaW5lPC9rZXl3b3Jk
PjxrZXl3b3JkPmFkb2xlc2NlbnQ8L2tleXdvcmQ+PGtleXdvcmQ+QWZyaWNhIHNvdXRoIG9mIHRo
ZSBTYWhhcmE8L2tleXdvcmQ+PGtleXdvcmQ+YXJ0aWNsZTwva2V5d29yZD48a2V5d29yZD5jaGlj
a2VucG94PC9rZXl3b3JkPjxrZXl3b3JkPmNyb3NzLXNlY3Rpb25hbCBzdHVkeTwva2V5d29yZD48
a2V5d29yZD5kZWNpc2lvbiBtYWtpbmc8L2tleXdvcmQ+PGtleXdvcmQ+RXVyb3BlPC9rZXl3b3Jk
PjxrZXl3b3JkPkV1cm9wZWFuPC9rZXl3b3JkPjxrZXl3b3JkPmZlbWFsZTwva2V5d29yZD48a2V5
d29yZD5nZW9ncmFwaGljIG9yaWdpbjwva2V5d29yZD48a2V5d29yZD5oZWFsdGggY2VudGVyPC9r
ZXl3b3JkPjxrZXl3b3JkPmhlYWx0aCBzdGF0dXM8L2tleXdvcmQ+PGtleXdvcmQ+aGVwYXRpdGlz
IEI8L2tleXdvcmQ+PGtleXdvcmQ+SGVwYXRpdGlzIEIgdmlydXM8L2tleXdvcmQ+PGtleXdvcmQ+
aHVtYW48L2tleXdvcmQ+PGtleXdvcmQ+aW50ZXN0aW5lIHBhcmFzaXRlPC9rZXl3b3JkPjxrZXl3
b3JkPmxhdGVudCB0dWJlcmN1bG9zaXM8L2tleXdvcmQ+PGtleXdvcmQ+bWFqb3IgY2xpbmljYWwg
c3R1ZHk8L2tleXdvcmQ+PGtleXdvcmQ+bWFsZTwva2V5d29yZD48a2V5d29yZD5tZWFzbGVzPC9r
ZXl3b3JkPjxrZXl3b3JkPm1pZ3JhbnQ8L2tleXdvcmQ+PGtleXdvcmQ+bWlub3IgKHBlcnNvbik8
L2tleXdvcmQ+PGtleXdvcmQ+bm9uaHVtYW48L2tleXdvcmQ+PGtleXdvcmQ+b2JzZXJ2YXRpb25h
bCBzdHVkeTwva2V5d29yZD48a2V5d29yZD5wdWJsaWMgaGVhbHRoPC9rZXl3b3JkPjxrZXl3b3Jk
PnJldHJvc3BlY3RpdmUgc3R1ZHk8L2tleXdvcmQ+PGtleXdvcmQ+c2NyZWVuaW5nPC9rZXl3b3Jk
PjxrZXl3b3JkPnNlcm9sb2d5PC9rZXl3b3JkPjxrZXl3b3JkPlNwYWluPC9rZXl3b3JkPjxrZXl3
b3JkPnZhY2NpbmF0aW9uPC9rZXl3b3JkPjxrZXl3b3JkPnZhY2NpbmF0aW9uIGNvdmVyYWdlPC9r
ZXl3b3JkPjxrZXl3b3JkPnZhY2NpbmUgcHJldmVudGFibGUgZGlzZWFzZTwva2V5d29yZD48a2V5
d29yZD5Dcm9zcy1TZWN0aW9uYWwgU3R1ZGllczwva2V5d29yZD48a2V5d29yZD5DZXNhcmVhbiBT
ZWN0aW9uPC9rZXl3b3JkPjwva2V5d29yZHM+PGRhdGVzPjx5ZWFyPjIwMjI8L3llYXI+PHB1Yi1k
YXRlcz48ZGF0ZT4yMDIyPC9kYXRlPjwvcHViLWRhdGVzPjwvZGF0ZXM+PGlzYm4+MTUzMi0wOTg3
IDA4OTEtMzY2ODwvaXNibj48YWNjZXNzaW9uLW51bT5yYXl5YW4tOTE3NTMzNDAyPC9hY2Nlc3Np
b24tbnVtPjx1cmxzPjxyZWxhdGVkLXVybHM+PHVybD5odHRwczovL3d3dy5lbWJhc2UuY29tL3Nl
YXJjaC9yZXN1bHRzP3N1YmFjdGlvbj12aWV3cmVjb3JkJmFtcDtpZD1MMjAyMDcyNjQzNyZhbXA7
ZnJvbT1leHBvcnQgaHR0cDovL2R4LmRvaS5vcmcvMTAuMTA5Ny9JTkYuMDAwMDAwMDAwMDAwMzY3
MDwvdXJsPjwvcmVsYXRlZC11cmxzPjwvdXJscz48Y3VzdG9tMT5MMjAyMDcyNjQzNyAyMDIyLTEw
LTI0IDIwMjItMTAtMjYgfCBSQVlZQU4tSU5DTFVTSU9OOiB7JnF1b3Q7TmFkamEgJnF1b3Q7PSZn
dDsmcXVvdDtJbmNsdWRlZCZxdW90OywgJnF1b3Q7UmVnaW5hJnF1b3Q7PSZndDsmcXVvdDtJbmNs
dWRlZCZxdW90O30gfCBSQVlZQU4tTEFCRUxTOiBtdWx0aXBsZTwvY3VzdG9tMT48ZWxlY3Ryb25p
Yy1yZXNvdXJjZS1udW0+ZG9pOjEwLjEwOTcvSU5GLjAwMDAwMDAwMDAwMDM2NzA8L2VsZWN0cm9u
aWMtcmVzb3VyY2UtbnVtPjxsYW5ndWFnZT5FbmdsaXNoPC9sYW5ndWFnZT48L3JlY29yZD48L0Np
dGU+PENpdGU+PEF1dGhvcj5HdW1pc2lyaXphPC9BdXRob3I+PFllYXI+MjAyMTwvWWVhcj48UmVj
TnVtPjg0NTwvUmVjTnVtPjxyZWNvcmQ+PHJlYy1udW1iZXI+ODQ1PC9yZWMtbnVtYmVyPjxmb3Jl
aWduLWtleXM+PGtleSBhcHA9IkVOIiBkYi1pZD0iYXg1ZmYwd3pucnhyMGplOXBkZHh2ZndpcHph
MnQ5ZTJmMmR0IiB0aW1lc3RhbXA9IjE2ODA4ODAzMTkiPjg0NTwva2V5PjwvZm9yZWlnbi1rZXlz
PjxyZWYtdHlwZSBuYW1lPSJKb3VybmFsIEFydGljbGUiPjE3PC9yZWYtdHlwZT48Y29udHJpYnV0
b3JzPjxhdXRob3JzPjxhdXRob3I+R3VtaXNpcml6YSwgTi48L2F1dGhvcj48YXV0aG9yPkt1Z2xl
ciwgTS48L2F1dGhvcj48YXV0aG9yPkJydXNzZWxhZXJzLCBOLjwvYXV0aG9yPjxhdXRob3I+TXVi
aXJ1LCBGLjwvYXV0aG9yPjxhdXRob3I+QW5ndXp1LCBSLjwvYXV0aG9yPjxhdXRob3I+TmluZ3dh
LCBBLjwvYXV0aG9yPjxhdXRob3I+T2d3YW5nLCBSLjwvYXV0aG9yPjxhdXRob3I+QWt1biwgUC48
L2F1dGhvcj48YXV0aG9yPk13YWthLCBBLiBELjwvYXV0aG9yPjxhdXRob3I+QWJibywgQy48L2F1
dGhvcj48YXV0aG9yPlNla2liaXJhLCBSLjwvYXV0aG9yPjxhdXRob3I+SG90dGVyYmVla3gsIEEu
PC9hdXRob3I+PGF1dGhvcj5Db2xlYnVuZGVycywgUi48L2F1dGhvcj48YXV0aG9yPk1hcnNoLCBL
LjwvYXV0aG9yPjxhdXRob3I+SWRybywgUi48L2F1dGhvcj48L2F1dGhvcnM+PC9jb250cmlidXRv
cnM+PHRpdGxlcz48dGl0bGU+UmlzayBmYWN0b3JzIGZvciBub2RkaW5nIHN5bmRyb21lIGFuZCBv
dGhlciBmb3JtcyBvZiBlcGlsZXBzeSBpbiBub3J0aGVybiB1Z2FuZGE6IEEgY2FzZS1jb250cm9s
IHN0dWR5PC90aXRsZT48c2Vjb25kYXJ5LXRpdGxlPlBhdGhvZ2Vuczwvc2Vjb25kYXJ5LXRpdGxl
PjwvdGl0bGVzPjxwZXJpb2RpY2FsPjxmdWxsLXRpdGxlPlBhdGhvZ2VuczwvZnVsbC10aXRsZT48
L3BlcmlvZGljYWw+PHZvbHVtZT4xMDwvdm9sdW1lPjxudW1iZXI+MTE8L251bWJlcj48a2V5d29y
ZHM+PGtleXdvcmQ+TkNUMDI4NTA5MTM8L2tleXdvcmQ+PGtleXdvcmQ+ZG94eWN5Y2xpbmU8L2tl
eXdvcmQ+PGtleXdvcmQ+aXZlcm1lY3Rpbjwva2V5d29yZD48a2V5d29yZD5hZG9sZXNjZW50PC9r
ZXl3b3JkPjxrZXl3b3JkPmFydGljbGU8L2tleXdvcmQ+PGtleXdvcmQ+Y2FzZSBjb250cm9sIHN0
dWR5PC9rZXl3b3JkPjxrZXl3b3JkPmNvbnRyb2xsZWQgc3R1ZHk8L2tleXdvcmQ+PGtleXdvcmQ+
ZGVtb2dyYXBoeTwva2V5d29yZD48a2V5d29yZD5lcGlsZXBzeTwva2V5d29yZD48a2V5d29yZD5m
ZW1hbGU8L2tleXdvcmQ+PGtleXdvcmQ+aHVtYW48L2tleXdvcmQ+PGtleXdvcmQ+bWFqb3IgY2xp
bmljYWwgc3R1ZHk8L2tleXdvcmQ+PGtleXdvcmQ+bWFsZTwva2V5d29yZD48a2V5d29yZD5ub2Rk
aW5nIHN5bmRyb21lPC9rZXl3b3JkPjxrZXl3b3JkPk9uY2hvY2VyY2Egdm9sdnVsdXM8L2tleXdv
cmQ+PGtleXdvcmQ+cmlzayBmYWN0b3I8L2tleXdvcmQ+PGtleXdvcmQ+c2VpenVyZTwva2V5d29y
ZD48a2V5d29yZD5zZXJvcG9zaXRpdml0eTwva2V5d29yZD48a2V5d29yZD5VZ2FuZGE8L2tleXdv
cmQ+PGtleXdvcmQ+V29sYmFjaGlhPC9rZXl3b3JkPjxrZXl3b3JkPlJpc2sgRmFjdG9yczwva2V5
d29yZD48a2V5d29yZD5DYXNlLUNvbnRyb2wgU3R1ZGllczwva2V5d29yZD48L2tleXdvcmRzPjxk
YXRlcz48eWVhcj4yMDIxPC95ZWFyPjxwdWItZGF0ZXM+PGRhdGU+MjAyMTwvZGF0ZT48L3B1Yi1k
YXRlcz48L2RhdGVzPjxpc2JuPjIwNzYtMDgxNzwvaXNibj48YWNjZXNzaW9uLW51bT5yYXl5YW4t
OTE3NTMzNzY4PC9hY2Nlc3Npb24tbnVtPjx1cmxzPjxyZWxhdGVkLXVybHM+PHVybD5odHRwczov
L3d3dy5lbWJhc2UuY29tL3NlYXJjaC9yZXN1bHRzP3N1YmFjdGlvbj12aWV3cmVjb3JkJmFtcDtp
ZD1MMjAxNDYwOTQ2OSZhbXA7ZnJvbT1leHBvcnQgaHR0cDovL2R4LmRvaS5vcmcvMTAuMzM5MC9w
YXRob2dlbnMxMDExMTQ1MTwvdXJsPjx1cmw+aHR0cHM6Ly9tZHBpLXJlcy5jb20vZF9hdHRhY2ht
ZW50L3BhdGhvZ2Vucy9wYXRob2dlbnMtMTAtMDE0NTEvYXJ0aWNsZV9kZXBsb3kvcGF0aG9nZW5z
LTEwLTAxNDUxLnBkZj92ZXJzaW9uPTE2MzY0NTA5NDk8L3VybD48L3JlbGF0ZWQtdXJscz48L3Vy
bHM+PGN1c3RvbTE+TDIwMTQ2MDk0NjkgMjAyMS0xMS0zMCAyMDIxLTEyLTAxIHwgUkFZWUFOLUlO
Q0xVU0lPTjogeyZxdW90O05hZGphICZxdW90Oz0mZ3Q7JnF1b3Q7SW5jbHVkZWQmcXVvdDssICZx
dW90O1JlZ2luYSZxdW90Oz0mZ3Q7JnF1b3Q7SW5jbHVkZWQmcXVvdDt9IHwgUkFZWUFOLUxBQkVM
UzogZmlsYXJpYSB8IFJBWVlBTi1FWENMVVNJT04tUkVBU09OUzogd3JvbmcgaWxsbmVzcyB8IFVT
RVItTk9URVM6IHsmcXVvdDtSZWdpbmEmcXVvdDs9Jmd0O1smcXVvdDtGaWxhcmlvaWRlYSZxdW90
O119PC9jdXN0b20xPjxlbGVjdHJvbmljLXJlc291cmNlLW51bT5kb2k6MTAuMzM5MC9wYXRob2dl
bnMxMDExMTQ1MTwvZWxlY3Ryb25pYy1yZXNvdXJjZS1udW0+PGxhbmd1YWdlPkVuZ2xpc2g8L2xh
bmd1YWdlPjwvcmVjb3JkPjwvQ2l0ZT48Q2l0ZT48QXV0aG9yPihDREMpPC9BdXRob3I+PFllYXI+
MTk5ODwvWWVhcj48UmVjTnVtPjI5MzwvUmVjTnVtPjxyZWNvcmQ+PHJlYy1udW1iZXI+MjkzPC9y
ZWMtbnVtYmVyPjxmb3JlaWduLWtleXM+PGtleSBhcHA9IkVOIiBkYi1pZD0iYXg1ZmYwd3pucnhy
MGplOXBkZHh2ZndpcHphMnQ5ZTJmMmR0IiB0aW1lc3RhbXA9IjE2ODA4ODAxOTAiPjI5Mzwva2V5
PjwvZm9yZWlnbi1rZXlzPjxyZWYtdHlwZSBuYW1lPSJKb3VybmFsIEFydGljbGUiPjE3PC9yZWYt
dHlwZT48Y29udHJpYnV0b3JzPjxhdXRob3JzPjxhdXRob3I+Q2VudGVycyBmb3IgRGlzZWFzZSBD
b250cm9sIGFuZCBQcmV2ZW50aW9uIChDREMpPC9hdXRob3I+PC9hdXRob3JzPjwvY29udHJpYnV0
b3JzPjx0aXRsZXM+PHRpdGxlPkltcG9ydGVkIGRyYWN1bmN1bGlhc2lzLS1Vbml0ZWQgU3RhdGVz
LCAxOTk1IGFuZCAxOTk3PC90aXRsZT48c2Vjb25kYXJ5LXRpdGxlPk1NV1IgTW9yYiBNb3J0YWwg
V2tseSBSZXA8L3NlY29uZGFyeS10aXRsZT48L3RpdGxlcz48cGVyaW9kaWNhbD48ZnVsbC10aXRs
ZT5NTVdSIE1vcmIgTW9ydGFsIFdrbHkgUmVwPC9mdWxsLXRpdGxlPjwvcGVyaW9kaWNhbD48cGFn
ZXM+MjA5LTExPC9wYWdlcz48dm9sdW1lPjQ3PC92b2x1bWU+PG51bWJlcj4xMTwvbnVtYmVyPjxl
ZGl0aW9uPjE5OTgvMDQvMjk8L2VkaXRpb24+PGtleXdvcmRzPjxrZXl3b3JkPkFkdWx0PC9rZXl3
b3JkPjxrZXl3b3JkPkNoaWxkPC9rZXl3b3JkPjxrZXl3b3JkPkRyYWN1bmN1bGlhc2lzLyplcGlk
ZW1pb2xvZ3k8L2tleXdvcmQ+PGtleXdvcmQ+RW1pZ3JhdGlvbiBhbmQgSW1taWdyYXRpb248L2tl
eXdvcmQ+PGtleXdvcmQ+RmVtYWxlPC9rZXl3b3JkPjxrZXl3b3JkPkh1bWFuczwva2V5d29yZD48
a2V5d29yZD5TdWRhbi9ldGhub2xvZ3k8L2tleXdvcmQ+PGtleXdvcmQ+VW5pdGVkIFN0YXRlcy9l
cGlkZW1pb2xvZ3k8L2tleXdvcmQ+PC9rZXl3b3Jkcz48ZGF0ZXM+PHllYXI+MTk5ODwveWVhcj48
cHViLWRhdGVzPjxkYXRlPk1hciAyNzwvZGF0ZT48L3B1Yi1kYXRlcz48L2RhdGVzPjxpc2JuPjAx
NDktMjE5NSAoUHJpbnQpJiN4RDswMTQ5LTIxOTU8L2lzYm4+PGFjY2Vzc2lvbi1udW0+OTU1MTg4
MDwvYWNjZXNzaW9uLW51bT48dXJscz48L3VybHM+PHJlbW90ZS1kYXRhYmFzZS1wcm92aWRlcj5O
TE08L3JlbW90ZS1kYXRhYmFzZS1wcm92aWRlcj48bGFuZ3VhZ2U+ZW5nPC9sYW5ndWFnZT48L3Jl
Y29yZD48L0NpdGU+PC9FbmROb3RlPgB=
</w:fldData>
              </w:fldChar>
            </w:r>
            <w:r>
              <w:rPr>
                <w:rFonts w:ascii="Arial" w:hAnsi="Arial" w:cs="Arial"/>
                <w:sz w:val="20"/>
                <w:szCs w:val="20"/>
                <w:lang w:val="en-GB"/>
              </w:rPr>
              <w:instrText xml:space="preserve"> ADDIN EN.CITE </w:instrText>
            </w:r>
            <w:r>
              <w:rPr>
                <w:rFonts w:ascii="Arial" w:hAnsi="Arial" w:cs="Arial"/>
                <w:sz w:val="20"/>
                <w:szCs w:val="20"/>
                <w:lang w:val="en-GB"/>
              </w:rPr>
              <w:fldChar w:fldCharType="begin">
                <w:fldData xml:space="preserve">PEVuZE5vdGU+PENpdGU+PEF1dGhvcj5Ccm9kaW5lPC9BdXRob3I+PFllYXI+MjAwOTwvWWVhcj48
UmVjTnVtPjM4ODwvUmVjTnVtPjxEaXNwbGF5VGV4dD5bNTksIDEwNSwgMTI3LCAxNDYsIDI2Ni0y
NzJdPC9EaXNwbGF5VGV4dD48cmVjb3JkPjxyZWMtbnVtYmVyPjM4ODwvcmVjLW51bWJlcj48Zm9y
ZWlnbi1rZXlzPjxrZXkgYXBwPSJFTiIgZGItaWQ9ImF4NWZmMHd6bnJ4cjBqZTlwZGR4dmZ3aXB6
YTJ0OWUyZjJkdCIgdGltZXN0YW1wPSIxNjgwODgwMjUwIj4zODg8L2tleT48L2ZvcmVpZ24ta2V5
cz48cmVmLXR5cGUgbmFtZT0iSm91cm5hbCBBcnRpY2xlIj4xNzwvcmVmLXR5cGU+PGNvbnRyaWJ1
dG9ycz48YXV0aG9ycz48YXV0aG9yPkJyb2RpbmUsIFMuIEsuPC9hdXRob3I+PGF1dGhvcj5UaG9t
YXMsIEEuPC9hdXRob3I+PGF1dGhvcj5IdWFuZywgUi48L2F1dGhvcj48YXV0aG9yPkhhcmJlcnRz
b24sIEouPC9hdXRob3I+PGF1dGhvcj5NZWh0YSwgUy48L2F1dGhvcj48YXV0aG9yPkxlYWtlLCBK
LjwvYXV0aG9yPjxhdXRob3I+TnV0bWFuLCBULjwvYXV0aG9yPjxhdXRob3I+TW9zZXIsIEsuPC9h
dXRob3I+PGF1dGhvcj5Xb2xmLCBKLjwvYXV0aG9yPjxhdXRob3I+UmFtYW5hdGhhbiwgUi48L2F1
dGhvcj48YXV0aG9yPkJ1cmJlbG8sIFAuPC9hdXRob3I+PGF1dGhvcj5Ob3UsIEouPC9hdXRob3I+
PGF1dGhvcj5XaWxraW5zLCBQLjwvYXV0aG9yPjxhdXRob3I+UmVlZCwgUy4gTC48L2F1dGhvcj48
L2F1dGhvcnM+PC9jb250cmlidXRvcnM+PGF1dGgtYWRkcmVzcz5TLiBMLiBSZWVkLCBHcmFkdWF0
ZSBTY2hvb2wgb2YgUHVibGljIEhlYWx0aCwgTUMgNDE2MiwgU2FuIERpZWdvIFN0YXRlIFVuaXZl
cnNpdHksIDU1MDAgQ2FtcGFuaWxlIERyaXZlLCBTYW4gRGllZ28sIENBIDkyMTgyLCBVbml0ZWQg
U3RhdGVzPC9hdXRoLWFkZHJlc3M+PHRpdGxlcz48dGl0bGU+Q29tbXVuaXR5IGJhc2VkIHBhcmFz
aXRpYyBzY3JlZW5pbmcgYW5kIHRyZWF0bWVudCBvZiBzdWRhbmVzZSByZWZ1Z2VlczogQXBwbGlj
YXRpb24gYW5kIGFzc2Vzc21lbnQgb2YgY2VudGVycyBmb3IgZGlzZWFzZSBjb250cm9sIGd1aWRl
bGluZXM8L3RpdGxlPjwvdGl0bGVzPjxwYWdlcz40MjUtNDMwPC9wYWdlcz48dm9sdW1lPjgwPC92
b2x1bWU+PG51bWJlcj4zPC9udW1iZXI+PGtleXdvcmRzPjxrZXl3b3JkPmFsYmVuZGF6b2xlPC9r
ZXl3b3JkPjxrZXl3b3JkPml2ZXJtZWN0aW48L2tleXdvcmQ+PGtleXdvcmQ+bWViZW5kYXpvbGU8
L2tleXdvcmQ+PGtleXdvcmQ+cHJhemlxdWFudGVsPC9rZXl3b3JkPjxrZXl3b3JkPmFkb2xlc2Nl
bnQ8L2tleXdvcmQ+PGtleXdvcmQ+YWR1bHQ8L2tleXdvcmQ+PGtleXdvcmQ+YWdlZDwva2V5d29y
ZD48a2V5d29yZD5hcnRpY2xlPC9rZXl3b3JkPjxrZXl3b3JkPmNoaWxkPC9rZXl3b3JkPjxrZXl3
b3JkPmRpc2Vhc2UgY29udHJvbDwva2V5d29yZD48a2V5d29yZD5kb3NlIHJlc3BvbnNlPC9rZXl3
b3JkPjxrZXl3b3JkPmRydWcgZWZmaWNhY3k8L2tleXdvcmQ+PGtleXdvcmQ+ZHJ1ZyB0b2xlcmFi
aWxpdHk8L2tleXdvcmQ+PGtleXdvcmQ+ZmVtYWxlPC9rZXl3b3JkPjxrZXl3b3JkPmh1bWFuPC9r
ZXl3b3JkPjxrZXl3b3JkPmltbWlncmF0aW9uPC9rZXl3b3JkPjxrZXl3b3JkPmxhYm9yYXRvcnkg
dGVzdDwva2V5d29yZD48a2V5d29yZD5sb2lhc2lzPC9rZXl3b3JkPjxrZXl3b3JkPm1ham9yIGNs
aW5pY2FsIHN0dWR5PC9rZXl3b3JkPjxrZXl3b3JkPm1hbGU8L2tleXdvcmQ+PGtleXdvcmQ+cGFy
YXNpdGUgZXhhbWluYXRpb248L2tleXdvcmQ+PGtleXdvcmQ+cGFyYXNpdGUgaWRlbnRpZmljYXRp
b248L2tleXdvcmQ+PGtleXdvcmQ+cHJlc2Nob29sIGNoaWxkPC9rZXl3b3JkPjxrZXl3b3JkPnJl
ZnVnZWU8L2tleXdvcmQ+PGtleXdvcmQ+c2NoaXN0b3NvbWlhc2lzPC9rZXl3b3JkPjxrZXl3b3Jk
PnNjaG9vbCBjaGlsZDwva2V5d29yZD48a2V5d29yZD5zZXJvbG9neTwva2V5d29yZD48a2V5d29y
ZD5zZXJvcHJldmFsZW5jZTwva2V5d29yZD48a2V5d29yZD5zdHJvbmd5bG9pZGlhc2lzPC9rZXl3
b3JkPjwva2V5d29yZHM+PGRhdGVzPjx5ZWFyPjIwMDk8L3llYXI+PHB1Yi1kYXRlcz48ZGF0ZT4y
MDA5ICVKIEFtZXJpY2FuIEpvdXJuYWwgb2YgVHJvcGljYWwgTWVkaWNpbmUgYW5kIEh5Z2llbmU8
L2RhdGU+PC9wdWItZGF0ZXM+PC9kYXRlcz48aXNibj4wMDAyLTk2Mzc8L2lzYm4+PGFjY2Vzc2lv
bi1udW0+cmF5eWFuLTY2NTk1MTY1NjwvYWNjZXNzaW9uLW51bT48dXJscz48cmVsYXRlZC11cmxz
Pjx1cmw+aHR0cHM6Ly93d3cuZW1iYXNlLmNvbS9zZWFyY2gvcmVzdWx0cz9zdWJhY3Rpb249dmll
d3JlY29yZCZhbXA7aWQ9TDM1NDM2NTI5NyZhbXA7ZnJvbT1leHBvcnQgaHR0cDovL2R4LmRvaS5v
cmcvMTAuNDI2OS9hanRtaC4yMDA5LjgwLjQyNTwvdXJsPjwvcmVsYXRlZC11cmxzPjwvdXJscz48
Y3VzdG9tMT5SQVlZQU4tSU5DTFVTSU9OOiB7JnF1b3Q7UmVnaW5hJnF1b3Q7PSZndDsmcXVvdDtJ
bmNsdWRlZCZxdW90O30gfCBSQVlZQU4tTEFCRUxTOiBSRUZVR0VFLHNlcm9sb2d5PC9jdXN0b20x
PjxsYW5ndWFnZT5FbmdsaXNoPC9sYW5ndWFnZT48L3JlY29yZD48L0NpdGU+PENpdGU+PEF1dGhv
cj5Eb3JrZW5vbzwvQXV0aG9yPjxZZWFyPjIwMjE8L1llYXI+PFJlY051bT40NDQ8L1JlY051bT48
cmVjb3JkPjxyZWMtbnVtYmVyPjQ0NDwvcmVjLW51bWJlcj48Zm9yZWlnbi1rZXlzPjxrZXkgYXBw
PSJFTiIgZGItaWQ9ImF4NWZmMHd6bnJ4cjBqZTlwZGR4dmZ3aXB6YTJ0OWUyZjJkdCIgdGltZXN0
YW1wPSIxNjgwODgwMjUxIj40NDQ8L2tleT48L2ZvcmVpZ24ta2V5cz48cmVmLXR5cGUgbmFtZT0i
Sm91cm5hbCBBcnRpY2xlIj4xNzwvcmVmLXR5cGU+PGNvbnRyaWJ1dG9ycz48YXV0aG9ycz48YXV0
aG9yPkRvcmtlbm9vLCBNLiBBLjwvYXV0aG9yPjxhdXRob3I+VGNoYW5rb25pLCBNLiBLLjwvYXV0
aG9yPjxhdXRob3I+WWVoYWRqaSwgRC48L2F1dGhvcj48YXV0aG9yPllha3BhLCBLLjwvYXV0aG9y
PjxhdXRob3I+VGNoYWxpbSwgTS48L2F1dGhvcj48YXV0aG9yPlNvc3NvdSwgRS48L2F1dGhvcj48
YXV0aG9yPkJyb256YW4sIFIuPC9hdXRob3I+PGF1dGhvcj5Fa291ZXZpLCBELiBLLjwvYXV0aG9y
PjwvYXV0aG9ycz48L2NvbnRyaWJ1dG9ycz48YXV0aC1hZGRyZXNzPlVuaXZlcnNpdMOpIGRlIExv
bcOpLCBGYWN1bHTDqSBkZXMgU2NpZW5jZXMgZGUgbGEgU2FudMOpLCBMb23DqSwgQlAgMTUxNSwg
VG9nbyBQcm9ncmFtbWUgTmF0aW9uYWwgZOKAmUVsaW1pbmF0aW9uIGRlIGxhIEZpbGFyaW9zZSBM
eW1waGF0aXF1ZSwgTWluaXN0w6hyZSBkZSBsYSBTYW50w6kgZXQgZGUgbOKAmUh5Z2nDqG5lIFB1
YmxpcXVlLCBMb23DqSwgQlAgMzM2LCBUb2dvIERpdmlzaW9uIGRlcyBMYWJvcmF0b2lyZXMsIE1p
bmlzdMOocmUgZGUgbGEgU2FudMOpIGV0IGRlIGzigJlIeWdpw6huZSBQdWJsaXF1ZSwgMzc0IGF2
ZW51ZSBHZW9yZ2VzIFBvbXBpZG91LCBMb23DqSwgQlAgMTE2MSwgVG9nbyBDZW50cmUgQWZyaWNh
aW4gZGUgUmVjaGVyY2hlIGVuIEVwaWTDqW1pb2xvZ2llIGV0IGVuIFNhbnTDqSBQdWJsaXF1ZSAo
Q0FSRVNQKSwgTG9tw6ksIFRvZ28gTGFib3JhdG9pcmUgZGUgUGFyYXNpdG9sb2dpZSwgUHJvZ3Jh
bW1lIE5hdGlvbmFsIGRlIEx1dHRlIGNvbnRyZSBsZSBQYWx1ZGlzbWUsIE1pbmlzdMOocmUgZGUg
bGEgU2FudMOpIGV0IGRlIGzigJlIeWdpw6huZSBQdWJsaXF1ZSwgUnVlIEFkYW3DqSwgUXVhcnRp
ZXIgYWRtaW5pc3RyYXRpZiBCUCA1MTgsIExvbcOpLCBUb2dvIEhlYWx0aCBhbmQgRGV2ZWxvcG1l
bnQgSW50ZXJuYXRpb25hbCAoSERJKSwgTmV3YnVyeXBvcnQsIE1BLCBVbml0ZWQgU3RhdGVzPC9h
dXRoLWFkZHJlc3M+PHRpdGxlcz48dGl0bGU+TW9uaXRvcmluZyBtaWdyYW50IGdyb3VwcyBhcyBh
IHBvc3QtdmFsaWRhdGlvbiBzdXJ2ZWlsbGFuY2UgYXBwcm9hY2ggdG8gY29udGFpbiB0aGUgcG90
ZW50aWFsIHJlZW1lcmdlbmNlIG9mIGx5bXBoYXRpYyBmaWxhcmlhc2lzIGluIFRvZ288L3RpdGxl
PjwvdGl0bGVzPjx2b2x1bWU+MTQ8L3ZvbHVtZT48bnVtYmVyPjE8L251bWJlcj48a2V5d29yZHM+
PGtleXdvcmQ+THltcGhhdGljIGZpbGFyaWFzaXM8L2tleXdvcmQ+PGtleXdvcmQ+TWlncmFudHMg
Z3JvdXA8L2tleXdvcmQ+PGtleXdvcmQ+UG9zdC12YWxpZGF0aW9uIHN1cnZlaWxsYW5jZTwva2V5
d29yZD48a2V5d29yZD5Ub2dvPC9rZXl3b3JkPjwva2V5d29yZHM+PGRhdGVzPjx5ZWFyPjIwMjE8
L3llYXI+PHB1Yi1kYXRlcz48ZGF0ZT4yMDIxICVKIFBhcmFzaXRlcyBhbmQgVmVjdG9yczwvZGF0
ZT48L3B1Yi1kYXRlcz48L2RhdGVzPjxpc2JuPjE3NTYzMzA1IChJU1NOKTwvaXNibj48YWNjZXNz
aW9uLW51bT5yYXl5YW4tNjY1OTUzNTIyPC9hY2Nlc3Npb24tbnVtPjx1cmxzPjxyZWxhdGVkLXVy
bHM+PHVybD5odHRwczovL3d3dy5zY29wdXMuY29tL2lud2FyZC9yZWNvcmQudXJpP2VpZD0yLXMy
LjAtODUxMDE5MDcxMDAmYW1wO2RvaT0xMC4xMTg2JTJmczEzMDcxLTAyMS0wNDY0NC0yJmFtcDtw
YXJ0bmVySUQ9NDAmYW1wO21kNT00MTc2NWZkYzUyYzFjYjIyNmJiYzY3YzE3MWM4NDFmZjwvdXJs
PjwvcmVsYXRlZC11cmxzPjwvdXJscz48Y3VzdG9tMT5SQVlZQU4tSU5DTFVTSU9OOiB7JnF1b3Q7
UmVnaW5hJnF1b3Q7PSZndDsmcXVvdDtJbmNsdWRlZCZxdW90O30gfCBSQVlZQU4tTEFCRUxTOiBy
ZHQsTUlHUkFOVCxSRUZVR0VFPC9jdXN0b20xPjxsYW5ndWFnZT5FbmdsaXNoPC9sYW5ndWFnZT48
L3JlY29yZD48L0NpdGU+PENpdGU+PEF1dGhvcj5Nb250b3VyPC9BdXRob3I+PFllYXI+MjAxNzwv
WWVhcj48UmVjTnVtPjYwMzwvUmVjTnVtPjxyZWNvcmQ+PHJlYy1udW1iZXI+NjAzPC9yZWMtbnVt
YmVyPjxmb3JlaWduLWtleXM+PGtleSBhcHA9IkVOIiBkYi1pZD0iYXg1ZmYwd3pucnhyMGplOXBk
ZHh2ZndpcHphMnQ5ZTJmMmR0IiB0aW1lc3RhbXA9IjE2ODA4ODAyNTMiPjYwMzwva2V5PjwvZm9y
ZWlnbi1rZXlzPjxyZWYtdHlwZSBuYW1lPSJKb3VybmFsIEFydGljbGUiPjE3PC9yZWYtdHlwZT48
Y29udHJpYnV0b3JzPjxhdXRob3JzPjxhdXRob3I+TW9udG91ciwgSi48L2F1dGhvcj48YXV0aG9y
PkxlZSwgRC48L2F1dGhvcj48YXV0aG9yPlNuaWRlciwgQy48L2F1dGhvcj48YXV0aG9yPkplbnRl
cywgRS4gUy48L2F1dGhvcj48YXV0aG9yPlN0YXVmZmVyLCBXLjwvYXV0aG9yPjwvYXV0aG9ycz48
L2NvbnRyaWJ1dG9ycz48YXV0aC1hZGRyZXNzPkQuIExlZSwgRGl2aXNpb24gb2YgR2xvYmFsIE1p
Z3JhdGlvbiBhbmQgUXVhcmFudGluZSwgQ2VudGVycyBmb3IgRGlzZWFzZSBDb250cm9sIGFuZCBQ
cmV2ZW50aW9uLCAxNjAwIENsaWZ0b24gUm9hZCwgQXRsYW50YSwgR0EsIFVuaXRlZCBTdGF0ZXM8
L2F1dGgtYWRkcmVzcz48dGl0bGVzPjx0aXRsZT5BYnNlbmNlIG9mIExvYSBsb2EgbWljcm9maWxh
cmVtaWEgYW1vbmcgbmV3bHkgYXJyaXZlZCBjb25nb2xlc2UgcmVmdWdlZXMgaW4gVGV4YXM8L3Rp
dGxlPjwvdGl0bGVzPjxwYWdlcz4xODMzLTE4MzU8L3BhZ2VzPjx2b2x1bWU+OTc8L3ZvbHVtZT48
bnVtYmVyPjY8L251bWJlcj48a2V5d29yZHM+PGtleXdvcmQ+aXZlcm1lY3Rpbjwva2V5d29yZD48
a2V5d29yZD5hZG9sZXNjZW50PC9rZXl3b3JkPjxrZXl3b3JkPmFkdWx0PC9rZXl3b3JkPjxrZXl3
b3JkPkFmcmljYW48L2tleXdvcmQ+PGtleXdvcmQ+YXJ0aWNsZTwva2V5d29yZD48a2V5d29yZD5i
bG9vZCBzbWVhcjwva2V5d29yZD48a2V5d29yZD5jaGlsZDwva2V5d29yZD48a2V5d29yZD5Db25n
bzwva2V5d29yZD48a2V5d29yZD5lbmRlbWljIGRpc2Vhc2U8L2tleXdvcmQ+PGtleXdvcmQ+ZmVt
YWxlPC9rZXl3b3JkPjxrZXl3b3JkPmhpZ2ggcmlzayBwYXRpZW50PC9rZXl3b3JkPjxrZXl3b3Jk
Pmh1bWFuPC9rZXl3b3JkPjxrZXl3b3JkPmxvaWFzaXM8L2tleXdvcmQ+PGtleXdvcmQ+bWFqb3Ig
Y2xpbmljYWwgc3R1ZHk8L2tleXdvcmQ+PGtleXdvcmQ+bWFsZTwva2V5d29yZD48a2V5d29yZD5w
YXJhc2l0ZSBsb2FkPC9rZXl3b3JkPjxrZXl3b3JkPnByZXNjaG9vbCBjaGlsZDwva2V5d29yZD48
a2V5d29yZD5wcmV2YWxlbmNlPC9rZXl3b3JkPjxrZXl3b3JkPnJlZnVnZWU8L2tleXdvcmQ+PGtl
eXdvcmQ+cmV0cm9zcGVjdGl2ZSBzdHVkeTwva2V5d29yZD48a2V5d29yZD5zY3JlZW5pbmc8L2tl
eXdvcmQ+PGtleXdvcmQ+VGV4YXM8L2tleXdvcmQ+PC9rZXl3b3Jkcz48ZGF0ZXM+PHllYXI+MjAx
NzwveWVhcj48cHViLWRhdGVzPjxkYXRlPjIwMTcgJUogQW1lcmljYW4gSm91cm5hbCBvZiBUcm9w
aWNhbCBNZWRpY2luZSBhbmQgSHlnaWVuZTwvZGF0ZT48L3B1Yi1kYXRlcz48L2RhdGVzPjxpc2Ju
PjAwMDItOTYzNzwvaXNibj48YWNjZXNzaW9uLW51bT5yYXl5YW4tNjY1OTUxMTkzPC9hY2Nlc3Np
b24tbnVtPjx1cmxzPjxyZWxhdGVkLXVybHM+PHVybD5odHRwczovL3d3dy5lbWJhc2UuY29tL3Nl
YXJjaC9yZXN1bHRzP3N1YmFjdGlvbj12aWV3cmVjb3JkJmFtcDtpZD1MNjE5NTU5ODU4JmFtcDtm
cm9tPWV4cG9ydCBodHRwOi8vZHguZG9pLm9yZy8xMC40MjY5L2FqdG1oLjE3LTAzMzc8L3VybD48
dXJsPmh0dHBzOi8vd3d3LmFqdG1oLm9yZy9kb3dubG9hZHBkZi9qb3VybmFscy90cG1kLzk3LzYv
YXJ0aWNsZS1wMTgzMy5wZGY8L3VybD48L3JlbGF0ZWQtdXJscz48L3VybHM+PGN1c3RvbTE+UkFZ
WUFOLUlOQ0xVU0lPTjogeyZxdW90O1JlZ2luYSZxdW90Oz0mZ3Q7JnF1b3Q7SW5jbHVkZWQmcXVv
dDt9IHwgUkFZWUFOLUxBQkVMUzogUkVGVUdFRSxtaWNyb3Njb3B5PC9jdXN0b20xPjxsYW5ndWFn
ZT5FbmdsaXNoPC9sYW5ndWFnZT48L3JlY29yZD48L0NpdGU+PENpdGU+PEF1dGhvcj5TZXlib2x0
PC9BdXRob3I+PFllYXI+MjAwNjwvWWVhcj48UmVjTnVtPjcwMjwvUmVjTnVtPjxyZWNvcmQ+PHJl
Yy1udW1iZXI+NzAyPC9yZWMtbnVtYmVyPjxmb3JlaWduLWtleXM+PGtleSBhcHA9IkVOIiBkYi1p
ZD0iYXg1ZmYwd3pucnhyMGplOXBkZHh2ZndpcHphMnQ5ZTJmMmR0IiB0aW1lc3RhbXA9IjE2ODA4
ODAyNTQiPjcwMjwva2V5PjwvZm9yZWlnbi1rZXlzPjxyZWYtdHlwZSBuYW1lPSJKb3VybmFsIEFy
dGljbGUiPjE3PC9yZWYtdHlwZT48Y29udHJpYnV0b3JzPjxhdXRob3JzPjxhdXRob3I+U2V5Ym9s
dCwgTC4gTS48L2F1dGhvcj48YXV0aG9yPkNocmlzdGlhbnNlbiwgRC48L2F1dGhvcj48YXV0aG9y
PkJhcm5ldHQsIEUuIEQuPC9hdXRob3I+PC9hdXRob3JzPjwvY29udHJpYnV0b3JzPjxhdXRoLWFk
ZHJlc3M+Qm9zdG9uIFVuaXYsIFNjaCBNZWQsIEJvc3RvbiwgTUEgMDIyMTUgVVNBLiBCb3N0b24g
VW5pdiwgU2NoIFB1YmwgSGx0aCwgQm9zdG9uLCBNQSAwMjIxNSBVU0EuIEJvc3RvbiBNZWQgQ3Ry
LCBCb3N0b24sIE1BIFVTQS4gU2V5Ym9sdCwgTE0gKGNvcnJlc3BvbmRpbmcgYXV0aG9yKSwgTWFp
bmUgTWVkIEN0ciwgUG9ydGxhbmQsIE1FIDA0MTAyIFVTQS4gc2V5Ym9sQG1tYy5vcmc8L2F1dGgt
YWRkcmVzcz48dGl0bGVzPjx0aXRsZT5EaWFnbm9zdGljIGV2YWx1YXRpb24gb2YgbmV3bHkgYXJy
aXZlZCBhc3ltcHRvbWF0aWMgcmVmdWdlZXMgd2l0aCBlb3Npbm9waGlsaWE8L3RpdGxlPjxzZWNv
bmRhcnktdGl0bGU+Q2xpbmljYWwgSW5mZWN0aW91cyBEaXNlYXNlczwvc2Vjb25kYXJ5LXRpdGxl
PjwvdGl0bGVzPjxwZXJpb2RpY2FsPjxmdWxsLXRpdGxlPkNsaW5pY2FsIEluZmVjdGlvdXMgRGlz
ZWFzZXM8L2Z1bGwtdGl0bGU+PC9wZXJpb2RpY2FsPjxwYWdlcz4zNjMtMzY3PC9wYWdlcz48dm9s
dW1lPjQyPC92b2x1bWU+PG51bWJlcj4zPC9udW1iZXI+PGtleXdvcmRzPjxrZXl3b3JkPmludGVz
dGluYWwgcGFyYXNpdGVzPC9rZXl3b3JkPjxrZXl3b3JkPmhlYWx0aC1zdGF0dXM8L2tleXdvcmQ+
PGtleXdvcmQ+cGVkaWF0cmljIHJlZnVnZWVzPC9rZXl3b3JkPjxrZXl3b3JkPmluZmVjdGlvbjwv
a2V5d29yZD48a2V5d29yZD5zdHJvbmd5bG9pZGlhc2lzPC9rZXl3b3JkPjxrZXl3b3JkPnNjaGlz
dG9zb21pYXNpczwva2V5d29yZD48a2V5d29yZD5wcmV2YWxlbmNlPC9rZXl3b3JkPjxrZXl3b3Jk
PmltbWlncmFudHM8L2tleXdvcmQ+PGtleXdvcmQ+ZmlsYXJpYXNpczwva2V5d29yZD48a2V5d29y
ZD5kaXNlYXNlPC9rZXl3b3JkPjxrZXl3b3JkPkltbXVub2xvZ3k8L2tleXdvcmQ+PGtleXdvcmQ+
SW5mZWN0aW91cyBEaXNlYXNlczwva2V5d29yZD48a2V5d29yZD5NaWNyb2Jpb2xvZ3k8L2tleXdv
cmQ+PGtleXdvcmQ+RW9zaW5vcGhpbGlhPC9rZXl3b3JkPjwva2V5d29yZHM+PGRhdGVzPjx5ZWFy
PjIwMDY8L3llYXI+PHB1Yi1kYXRlcz48ZGF0ZT5GZWIgJUogQ2xpbmljYWwgSW5mZWN0aW91cyBE
aXNlYXNlczwvZGF0ZT48L3B1Yi1kYXRlcz48L2RhdGVzPjxpc2JuPjEwNTgtNDgzODwvaXNibj48
YWNjZXNzaW9uLW51bT5yYXl5YW4tNjY1OTUxOTk5PC9hY2Nlc3Npb24tbnVtPjx1cmxzPjxyZWxh
dGVkLXVybHM+PHVybD48c3R5bGUgZmFjZT0idW5kZXJsaW5lIiBmb250PSJkZWZhdWx0IiBzaXpl
PSIxMDAlIj4mbHQ7R28gdG8gSVNJJmd0OzovL1dPUzowMDAyMzQ0MDQxMDAwMDk8L3N0eWxlPjwv
dXJsPjx1cmw+aHR0cHM6Ly93YXRlcm1hcmsuc2lsdmVyY2hhaXIuY29tLzQyLTMtMzYzLnBkZj90
b2tlbj1BUUVDQUhpMjA4QkU0OU9vYW45a2toV19FcmN5N0RtM1pMXzlDZjNxZktBYzQ4NXlzZ0FB
QXFjd2dnS2pCZ2txaGtpRzl3MEJCd2FnZ2dLVU1JSUNrQUlCQURDQ0Fva0dDU3FHU0liM0RRRUhB
VEFlQmdsZ2hrZ0JaUU1FQVM0d0VRUU1mMy1RMHBLMWQtV3BFWVpiQWdFUWdJSUNXbHpoSlM2bXE3
Wi1ZSW9CM2VxX0J3SEc0WjdZTFJFQjhyU2hYSEhhejV0TjB6aHpXS19paWU3OG9NaFQyYXY1UnQ4
YmVUeUdWS0lkRDd1bmd4eDRPQlI0Y3VZT2Zyd01wc1RMTWpLdXZYRFBoV3FMX0FBTUlkTXRMTnkx
SmRDTURuMmNuMVNhYXY1M0Uyd3VDVHlGNnhxeHJJX280ZFFqUDQ1UFNRZjVLcWRBcXVkRjdiQlVf
Wnd3aW5NYXN3OUlxbEYyaFRWWjZJaG01RE5HRDNnWWxDTjdHNS1yeTROc0MxNDhlZlVmWl9XQlFu
czZPd3gxdmVtWGRmWk9jU3NvaG12TXduMFE1cDdsRTBYRU9rc294VW42czVmY2Y1bEpHR3FDSjJ5
Uks3b3ZrMjdoYkowNWYxRGdiVVpaME8yMkgxV1dXYWxTRV9lbGlkNTI0REM1OWNjalhjV3V6RzFu
eXlkRUNhSFB3UXctTUNMeU9fMV9CdzFDS0ZwZWdrZDY0Tjc5cUVtM1JxaUkzSlN4SDBtQThGdGZI
cGpEQjdIUTNSWjZDRmFGYnliaV9GRVpiYmFWUkN3dXdyaGxWeGFJRV8xUWNfZXlpUENPMmlmdE94
OFFDR1QzTmZCdUNsOVJraHpCMjRwVmRDN0Ffc2luTG5xMnVsZDFRUWJpSkRxT2NjQm1BNG9JU2FU
Z2xvczkxb0JZbllGalMwN3RQMVV1YjlWWnQ2TGh4U3I0QUpib0dNc2lGUXl3ODZvczBQUVlpX0pT
MVQxVFJMRFpJZU1IZ1dEV0NJZjdjYWFhdFlCZmJibTJUQWVZSktIQlEwdmY5UnFXcjJ2Rk4yTGVM
cUdHMjVQWDJpd2Y4RmlFaVNxUUhZSFZiOEQ0RDdZcVcxYlFzODVuemtHcnJibHAwNlJsYnJDdnhF
a2k5Uk0wODN6eW9NbVVWZ1QwOFFJejU2VTJ3aHNzTm9fNmdtRmRnMjQ2V2ZKeXNEWmp4Zlo1RTBY
bW9XeUNqUC1qVEtlNXpYbGRpeFdDYkFELUJFSHVMUTZRdDJEUktiUUdFWDlwcEszQmstb248L3Vy
bD48L3JlbGF0ZWQtdXJscz48L3VybHM+PGN1c3RvbTE+UkFZWUFOLUlOQ0xVU0lPTjogeyZxdW90
O1JlZ2luYSZxdW90Oz0mZ3Q7JnF1b3Q7SW5jbHVkZWQmcXVvdDt9IHwgUkFZWUFOLUxBQkVMUzog
UkVGVUdFRSxzZXJvbG9neTwvY3VzdG9tMT48bGFuZ3VhZ2U+RW5nbGlzaDwvbGFuZ3VhZ2U+PC9y
ZWNvcmQ+PC9DaXRlPjxDaXRlPjxBdXRob3I+V2F0dHM8L0F1dGhvcj48WWVhcj4yMDE3PC9ZZWFy
PjxSZWNOdW0+NzU1PC9SZWNOdW0+PHJlY29yZD48cmVjLW51bWJlcj43NTU8L3JlYy1udW1iZXI+
PGZvcmVpZ24ta2V5cz48a2V5IGFwcD0iRU4iIGRiLWlkPSJheDVmZjB3em5yeHIwamU5cGRkeHZm
d2lwemEydDllMmYyZHQiIHRpbWVzdGFtcD0iMTY4MDg4MDI1NCI+NzU1PC9rZXk+PC9mb3JlaWdu
LWtleXM+PHJlZi10eXBlIG5hbWU9IkpvdXJuYWwgQXJ0aWNsZSI+MTc8L3JlZi10eXBlPjxjb250
cmlidXRvcnM+PGF1dGhvcnM+PGF1dGhvcj5XYXR0cywgTi4gUy48L2F1dGhvcj48YXV0aG9yPk1p
emluZHVrbywgTS4gTS48L2F1dGhvcj48YXV0aG9yPkJhcm5ldHQsIEUuIEQuPC9hdXRob3I+PGF1
dGhvcj5XaGl0ZSwgTC4gRi48L2F1dGhvcj48YXV0aG9yPkhvY2hiZXJnLCBOLiBTLjwvYXV0aG9y
PjwvYXV0aG9ycz48L2NvbnRyaWJ1dG9ycz48YXV0aC1hZGRyZXNzPltXYXR0cywgTmF0aGFuaWVs
IFMuOyBNaXppbmR1a28sIE11Y2hvIE0uOyBIb2NoYmVyZywgTmF0YXNoYSBTLl0gQm9zdG9uIFVu
aXYsIFNjaCBQdWJsIEhsdGgsIERlcHQgRXBpZGVtaW9sLCBCb3N0b24sIE1BIFVTQS4gW0Jhcm5l
dHQsIEVsaXphYmV0aCBELl0gQm9zdG9uIFVuaXYsIFNjaCBNZWQsIERlcHQgUGVkaWF0LCBCb3N0
b24sIE1BIDAyMTE4IFVTQS4gW1dhdHRzLCBOYXRoYW5pZWwgUy47IFdoaXRlLCBMYXVyYSBGLl0g
Qm9zdG9uIFVuaXYsIFNjaCBQdWJsIEhsdGgsIERlcHQgQmlvc3RhdCwgQm9zdG9uLCBNQSBVU0Eu
IFtIb2NoYmVyZywgTmF0YXNoYSBTLl0gQm9zdG9uIFVuaXYsIFNjaCBNZWQsIERlcHQgTWVkLCBJ
bmZlY3QgRGlzIFNlY3QsIEJvc3RvbiwgTUEgMDIxMTggVVNBLiBbV2F0dHMsIE5hdGhhbmllbCBT
LjsgTWl6aW5kdWtvLCBNdWNobyBNLl0gNzE1IEFsYmFueSBTdCxUYWxib3QgQmxkZyxUMkMsIEJv
c3RvbiwgTUEgMDIxMTggVVNBLiBbQmFybmV0dCwgRWxpemFiZXRoIEQuXSA3MiBFYXN0IENvbmNv
cmQgU3QsIEJvc3RvbiwgTUEgMDIxMTggVVNBLiBbV2hpdGUsIExhdXJhIEYuXSBDcm9zc3Rvd24g
QmxkZyw4MDEgTWFzc2FjaHVzZXR0cyBBdmUgM3JkIEZsb29yLCBCb3N0b24sIE1BIDAyMTE4IFVT
QS4gSG9jaGJlcmcsIE5TIChjb3JyZXNwb25kaW5nIGF1dGhvciksIDgwMSBNYXNzIEF2ZSxDcm9z
c3Rvd24gMjAxMiwgQm9zdG9uLCBNQSAwMjExOCBVU0EuIG53YXR0c0BnLmhhcnZhcmQuZWR1OyBt
dWNob0BidS5lZHU7IEVsaXphYmV0aC5CYXJuZXR0QGJtYy5vcmc7IGxmd2hpdGVAYnUuZWR1OyBu
aG9jaEBidS5lZHU8L2F1dGgtYWRkcmVzcz48dGl0bGVzPjx0aXRsZT5Bc3NvY2lhdGlvbiBiZXR3
ZWVuIHBhcmFzaXRpYyBpbmZlY3Rpb25zIGFuZCB0dWJlcmN1bGluIHNraW4gdGVzdCByZXN1bHRz
IGluIHJlZnVnZWVzPC90aXRsZT48c2Vjb25kYXJ5LXRpdGxlPlRyYXZlbCBNZWRpY2luZSBhbmQg
SW5mZWN0aW91cyBEaXNlYXNlPC9zZWNvbmRhcnktdGl0bGU+PC90aXRsZXM+PHBlcmlvZGljYWw+
PGZ1bGwtdGl0bGU+VHJhdmVsIE1lZGljaW5lIGFuZCBJbmZlY3Rpb3VzIERpc2Vhc2U8L2Z1bGwt
dGl0bGU+PC9wZXJpb2RpY2FsPjxwYWdlcz4zNS00MDwvcGFnZXM+PHZvbHVtZT4xNjwvdm9sdW1l
PjxrZXl3b3Jkcz48a2V5d29yZD5QYXJhc2l0ZXM8L2tleXdvcmQ+PGtleXdvcmQ+VHViZXJjdWxv
c2lzPC9rZXl3b3JkPjxrZXl3b3JkPlR1YmVyY3VsaW4gdGVzdDwva2V5d29yZD48a2V5d29yZD5M
YXRlbnQgdHViZXJjdWxvc2lzPC9rZXl3b3JkPjxrZXl3b3JkPkltbWlncmFudDwva2V5d29yZD48
a2V5d29yZD5pbnRlc3RpbmFsIGhlbG1pbnRoIGluZmVjdGlvbnM8L2tleXdvcmQ+PGtleXdvcmQ+
cHJlLWRlcGFydHVyZSB0cmVhdG1lbnQ8L2tleXdvcmQ+PGtleXdvcmQ+bXljb2JhY3RlcmlhbDwv
a2V5d29yZD48a2V5d29yZD5hbnRpZ2Vuczwva2V5d29yZD48a2V5d29yZD5hc2NhcmlzLWx1bWJy
aWNvaWRlczwva2V5d29yZD48a2V5d29yZD5ob29rd29ybSBpbmZlY3Rpb248L2tleXdvcmQ+PGtl
eXdvcmQ+YmNnIHZhY2NpbmF0aW9uPC9rZXl3b3JkPjxrZXl3b3JkPmNlbGwgcmVzcG9uc2VzPC9r
ZXl3b3JkPjxrZXl3b3JkPnByZXZhbGVuY2U8L2tleXdvcmQ+PGtleXdvcmQ+cmlzazwva2V5d29y
ZD48a2V5d29yZD5jaGlsZHJlbjwva2V5d29yZD48a2V5d29yZD5QdWJsaWMsIEVudmlyb25tZW50
YWwgJmFtcDsgT2NjdXBhdGlvbmFsIEhlYWx0aDwva2V5d29yZD48a2V5d29yZD5JbmZlY3Rpb3Vz
IERpc2Vhc2VzPC9rZXl3b3JkPjxrZXl3b3JkPlNraW4gVGVzdHM8L2tleXdvcmQ+PC9rZXl3b3Jk
cz48ZGF0ZXM+PHllYXI+MjAxNzwveWVhcj48cHViLWRhdGVzPjxkYXRlPk1hci1BcHIgJUogVHJh
dmVsIE1lZGljaW5lIGFuZCBJbmZlY3Rpb3VzIERpc2Vhc2U8L2RhdGU+PC9wdWItZGF0ZXM+PC9k
YXRlcz48aXNibj4xNDc3LTg5Mzk8L2lzYm4+PGFjY2Vzc2lvbi1udW0+cmF5eWFuLTY2NTk1MTM0
MzwvYWNjZXNzaW9uLW51bT48dXJscz48cmVsYXRlZC11cmxzPjx1cmw+PHN0eWxlIGZhY2U9InVu
ZGVybGluZSIgZm9udD0iZGVmYXVsdCIgc2l6ZT0iMTAwJSI+Jmx0O0dvIHRvIElTSSZndDs6Ly9X
T1M6MDAwNDAxMTI1MjAwMDA3PC9zdHlsZT48L3VybD48L3JlbGF0ZWQtdXJscz48L3VybHM+PGN1
c3RvbTE+UkFZWUFOLUlOQ0xVU0lPTjogeyZxdW90O1JlZ2luYSZxdW90Oz0mZ3Q7JnF1b3Q7SW5j
bHVkZWQmcXVvdDt9IHwgUkFZWUFOLUxBQkVMUzogUkVGVUdFRSxtaWNyb3Njb3B5PC9jdXN0b20x
PjxsYW5ndWFnZT5FbmdsaXNoPC9sYW5ndWFnZT48L3JlY29yZD48L0NpdGU+PENpdGU+PEF1dGhv
cj5ZYW5nY288L0F1dGhvcj48WWVhcj4xOTg0PC9ZZWFyPjxSZWNOdW0+NzY0PC9SZWNOdW0+PHJl
Y29yZD48cmVjLW51bWJlcj43NjQ8L3JlYy1udW1iZXI+PGZvcmVpZ24ta2V5cz48a2V5IGFwcD0i
RU4iIGRiLWlkPSJheDVmZjB3em5yeHIwamU5cGRkeHZmd2lwemEydDllMmYyZHQiIHRpbWVzdGFt
cD0iMTY4MDg4MDI1NCI+NzY0PC9rZXk+PC9mb3JlaWduLWtleXM+PHJlZi10eXBlIG5hbWU9Ikpv
dXJuYWwgQXJ0aWNsZSI+MTc8L3JlZi10eXBlPjxjb250cmlidXRvcnM+PGF1dGhvcnM+PGF1dGhv
cj5ZYW5nY28sIEIuIEcuPC9hdXRob3I+PGF1dGhvcj5WaW5jZW50LCBBLiBMLjwvYXV0aG9yPjxh
dXRob3I+Vmlja2VyeSwgQS4gQy48L2F1dGhvcj48L2F1dGhvcnM+PC9jb250cmlidXRvcnM+PGF1
dGgtYWRkcmVzcz5EaXZpc2lvbiBvZiBJbmZlY3Rpb3VzIGFuZCBUcm9waWNhbCBEaXNlYXNlcywg
RGVwYXJ0bWVudCBvZiBJbnRlcm5hbCBNZWRpY2luZSwgVW5pdmVyc2l0eSBvZiBTb3V0aCBGbG9y
aWRhIENvbGxlZ2Ugb2YgTWVkaWNpbmUsIFRhbXBhLCBGTCAzMzYxMjwvYXV0aC1hZGRyZXNzPjx0
aXRsZXM+PHRpdGxlPkEgc3VydmV5IG9mIGZpbGFyaWFzaXMgYW1vbmcgcmVmdWdlZXMgaW4gU291
dGggRmxvcmlkYTwvdGl0bGU+PHNlY29uZGFyeS10aXRsZT5BbWVyaWNhbiBKb3VybmFsIG9mIFRy
b3BpY2FsIE1lZGljaW5lIGFuZCBIeWdpZW5lPC9zZWNvbmRhcnktdGl0bGU+PC90aXRsZXM+PHBl
cmlvZGljYWw+PGZ1bGwtdGl0bGU+QW1lcmljYW4gSm91cm5hbCBvZiBUcm9waWNhbCBNZWRpY2lu
ZSBhbmQgSHlnaWVuZTwvZnVsbC10aXRsZT48L3BlcmlvZGljYWw+PHBhZ2VzPjI0Ni0yNTE8L3Bh
Z2VzPjx2b2x1bWU+MzM8L3ZvbHVtZT48bnVtYmVyPjI8L251bWJlcj48a2V5d29yZHM+PGtleXdv
cmQ+QWVkZXMgYWVneXB0aTwva2V5d29yZD48a2V5d29yZD5ibG9vZCBhbmQgaGVtb3BvaWV0aWMg
c3lzdGVtPC9rZXl3b3JkPjxrZXl3b3JkPmRpYWdub3Npczwva2V5d29yZD48a2V5d29yZD5GaWxh
cmlhPC9rZXl3b3JkPjxrZXl3b3JkPmZpbGFyaWFzaXM8L2tleXdvcmQ+PGtleXdvcmQ+Z2VvZ3Jh
cGhpYyBkaXN0cmlidXRpb248L2tleXdvcmQ+PGtleXdvcmQ+aHVtYW48L2tleXdvcmQ+PGtleXdv
cmQ+TWFuc29uZWxsYSBvenphcmRpPC9rZXl3b3JkPjxrZXl3b3JkPnBhcmFzaXRlIHByZXZhbGVu
Y2U8L2tleXdvcmQ+PGtleXdvcmQ+cGFyYXNpdGUgdHJhbnNtaXNzaW9uPC9rZXl3b3JkPjxrZXl3
b3JkPld1Y2hlcmVyaWEgYmFuY3JvZnRpPC9rZXl3b3JkPjxrZXl3b3JkPkZsb3JpZGE8L2tleXdv
cmQ+PC9rZXl3b3Jkcz48ZGF0ZXM+PHllYXI+MTk4NDwveWVhcj48cHViLWRhdGVzPjxkYXRlPjE5
ODQgJUogQW1lcmljYW4gSm91cm5hbCBvZiBUcm9waWNhbCBNZWRpY2luZSBhbmQgSHlnaWVuZTwv
ZGF0ZT48L3B1Yi1kYXRlcz48L2RhdGVzPjxpc2JuPjAwMDItOTYzNzwvaXNibj48YWNjZXNzaW9u
LW51bT5yYXl5YW4tNjY1OTU0Nzk1PC9hY2Nlc3Npb24tbnVtPjx1cmxzPjxyZWxhdGVkLXVybHM+
PHVybD5odHRwczovL3d3dy5lbWJhc2UuY29tL3NlYXJjaC9yZXN1bHRzP3N1YmFjdGlvbj12aWV3
cmVjb3JkJmFtcDtpZD1MMTQxMzc0ODEmYW1wO2Zyb209ZXhwb3J0IGh0dHA6Ly9keC5kb2kub3Jn
LzEwLjQyNjkvYWp0bWguMTk4NC4zMy4yNDY8L3VybD48dXJsPmh0dHBzOi8vd3d3LmFqdG1oLm9y
Zy92aWV3L2pvdXJuYWxzL3RwbWQvMzMvMi9hcnRpY2xlLXAyNDYueG1sPC91cmw+PHVybD5odHRw
czovL3d3dy5hanRtaC5vcmcvZG93bmxvYWRwZGYvam91cm5hbHMvdHBtZC8zMy8yL2FydGljbGUt
cDI0Ni5wZGY8L3VybD48L3JlbGF0ZWQtdXJscz48L3VybHM+PGN1c3RvbTE+UkFZWUFOLUlOQ0xV
U0lPTjogeyZxdW90O1JlZ2luYSZxdW90Oz0mZ3Q7JnF1b3Q7SW5jbHVkZWQmcXVvdDt9IHwgUkFZ
WUFOLUxBQkVMUzogUkVGVUdFRSx1bmNsZWFyLElNTUlHUkFOVDwvY3VzdG9tMT48bGFuZ3VhZ2U+
RW5nbGlzaDwvbGFuZ3VhZ2U+PC9yZWNvcmQ+PC9DaXRlPjxDaXRlPjxBdXRob3I+WmhhbzwvQXV0
aG9yPjxZZWFyPjIwMTc8L1llYXI+PFJlY051bT43NzY8L1JlY051bT48cmVjb3JkPjxyZWMtbnVt
YmVyPjc3NjwvcmVjLW51bWJlcj48Zm9yZWlnbi1rZXlzPjxrZXkgYXBwPSJFTiIgZGItaWQ9ImF4
NWZmMHd6bnJ4cjBqZTlwZGR4dmZ3aXB6YTJ0OWUyZjJkdCIgdGltZXN0YW1wPSIxNjgwODgwMjU1
Ij43NzY8L2tleT48L2ZvcmVpZ24ta2V5cz48cmVmLXR5cGUgbmFtZT0iSm91cm5hbCBBcnRpY2xl
Ij4xNzwvcmVmLXR5cGU+PGNvbnRyaWJ1dG9ycz48YXV0aG9ycz48YXV0aG9yPlpoYW8sIFkuPC9h
dXRob3I+PGF1dGhvcj5BbGV4PC9hdXRob3I+PGF1dGhvcj5lciwgQi48L2F1dGhvcj48YXV0aG9y
PkJhaWxleSwgSi4gQS48L2F1dGhvcj48YXV0aG9yPldlbGNoLCBMLjwvYXV0aG9yPjxhdXRob3I+
R3JlZW5lLCBNLjwvYXV0aG9yPjxhdXRob3I+VmF1dGhyaW4sIE0uPC9hdXRob3I+PGF1dGhvcj5N
aXRjaGVsbCwgTS48L2F1dGhvcj48YXV0aG9yPldlaW5zdGVpbiwgUi48L2F1dGhvcj48L2F1dGhv
cnM+PC9jb250cmlidXRvcnM+PGF1dGgtYWRkcmVzcz5SLiBXZWluc3RlaW4sIFRyYW5zZnVzaW9u
IE1lZGljaW5lIGFuZCBBcGhlcmVzaXMgU2VydmljZSwgVU1hc3MgTWVtb3JpYWwgTWVkaWNhbCBD
ZW50ZXIsIFdvcmNlc3RlciwgTUEsIFVuaXRlZCBTdGF0ZXM8L2F1dGgtYWRkcmVzcz48dGl0bGVz
Pjx0aXRsZT5UaGVyYXBldXRpYyBhcGhlcmVzaXMgdXNpbmcgYSBtb25vbnVjbGVhciBjZWxsIHBy
b2dyYW0gdG8gbG93ZXIgdGhlIG1pY3JvZmlsYXJpYSBidXJkZW4gb2YgYSAyMy15ZWFyLW9sZCBB
ZnJpY2FuIHdvbWFuIHdpdGggbG9pYXNpczwvdGl0bGU+PC90aXRsZXM+PHBhZ2VzPjIwMC0yMDI8
L3BhZ2VzPjx2b2x1bWU+MzI8L3ZvbHVtZT48bnVtYmVyPjM8L251bWJlcj48a2V5d29yZHM+PGtl
eXdvcmQ+YWNpZCBjaXRyYXRlIGRleHRyb3NlPC9rZXl3b3JkPjxrZXl3b3JkPmFsYmVuZGF6b2xl
PC9rZXl3b3JkPjxrZXl3b3JkPmRpZXRoeWxjYXJiYW1hemluZTwva2V5d29yZD48a2V5d29yZD5n
bHVjb25hdGUgY2FsY2l1bTwva2V5d29yZD48a2V5d29yZD5hZHVsdDwva2V5d29yZD48a2V5d29y
ZD5BZnJpY2FuPC9rZXl3b3JkPjxrZXl3b3JkPmFwaGVyZXNpczwva2V5d29yZD48a2V5d29yZD5h
cGhlcmVzaXMgZGV2aWNlPC9rZXl3b3JkPjxrZXl3b3JkPmFydGljbGU8L2tleXdvcmQ+PGtleXdv
cmQ+Ymxvb2QgZmxvdyB2ZWxvY2l0eTwva2V5d29yZD48a2V5d29yZD5ibG9vZCB2b2x1bWU8L2tl
eXdvcmQ+PGtleXdvcmQ+YnJhaW4gZGlzZWFzZTwva2V5d29yZD48a2V5d29yZD5jYXNlIHJlcG9y
dDwva2V5d29yZD48a2V5d29yZD5jZXJlYnJvc3BpbmFsIGZsdWlkPC9rZXl3b3JkPjxrZXl3b3Jk
PmVuY2VwaGFsaXRpczwva2V5d29yZD48a2V5d29yZD5mYXRpZ3VlPC9rZXl3b3JkPjxrZXl3b3Jk
PmZlbWFsZTwva2V5d29yZD48a2V5d29yZD5odW1hbjwva2V5d29yZD48a2V5d29yZD5pbnRlcm5h
bCBqdWd1bGFyIHZlaW48L2tleXdvcmQ+PGtleXdvcmQ+bGV1a2FwaGVyZXNpczwva2V5d29yZD48
a2V5d29yZD5sb2lhc2lzPC9rZXl3b3JkPjxrZXl3b3JkPmx1bWJhciBwdW5jdHVyZTwva2V5d29y
ZD48a2V5d29yZD5tZW50YWwgZGlzZWFzZTwva2V5d29yZD48a2V5d29yZD5NaWNyb2ZpbGFyaWE8
L2tleXdvcmQ+PGtleXdvcmQ+bW9ub251Y2xlYXIgY2VsbDwva2V5d29yZD48a2V5d29yZD5wYXJh
c2l0ZSBsb2FkPC9rZXl3b3JkPjxrZXl3b3JkPnVuY29uc2Npb3VzbmVzczwva2V5d29yZD48a2V5
d29yZD55b3VuZyBhZHVsdDwva2V5d29yZD48a2V5d29yZD5DT0JFPC9rZXl3b3JkPjxrZXl3b3Jk
PkJsb29kIENvbXBvbmVudCBSZW1vdmFsPC9rZXl3b3JkPjwva2V5d29yZHM+PGRhdGVzPjx5ZWFy
PjIwMTc8L3llYXI+PHB1Yi1kYXRlcz48ZGF0ZT4yMDE3ICVKIEpvdXJuYWwgb2YgQ2xpbmljYWwg
QXBoZXJlc2lzPC9kYXRlPjwvcHViLWRhdGVzPjwvZGF0ZXM+PGlzYm4+MTA5OC0xMTAxIDA3MzMt
MjQ1OTwvaXNibj48YWNjZXNzaW9uLW51bT5yYXl5YW4tNjY1OTU0ODQ4PC9hY2Nlc3Npb24tbnVt
Pjx1cmxzPjxyZWxhdGVkLXVybHM+PHVybD5odHRwczovL3d3dy5lbWJhc2UuY29tL3NlYXJjaC9y
ZXN1bHRzP3N1YmFjdGlvbj12aWV3cmVjb3JkJmFtcDtpZD1MNjEyOTkzNTM5JmFtcDtmcm9tPWV4
cG9ydCBodHRwOi8vZHguZG9pLm9yZy8xMC4xMDAyL2pjYS4yMTQ3OTwvdXJsPjx1cmw+aHR0cHM6
Ly9vbmxpbmVsaWJyYXJ5LndpbGV5LmNvbS9kb2kvcGRmZGlyZWN0LzEwLjEwMDIvamNhLjIxNDc5
P2Rvd25sb2FkPXRydWU8L3VybD48L3JlbGF0ZWQtdXJscz48L3VybHM+PGN1c3RvbTE+UkFZWUFO
LUlOQ0xVU0lPTjogeyZxdW90O1JlZ2luYSZxdW90Oz0mZ3Q7JnF1b3Q7SW5jbHVkZWQmcXVvdDt9
IHwgUkFZWUFOLUxBQkVMUzogUkVGVUdFRSxtaWNyb3Njb3B5PC9jdXN0b20xPjxsYW5ndWFnZT5F
bmdsaXNoPC9sYW5ndWFnZT48L3JlY29yZD48L0NpdGU+PENpdGU+PEF1dGhvcj5BaG1lZDwvQXV0
aG9yPjxZZWFyPjE5ODY8L1llYXI+PFJlY051bT4zMzQ8L1JlY051bT48cmVjb3JkPjxyZWMtbnVt
YmVyPjMzNDwvcmVjLW51bWJlcj48Zm9yZWlnbi1rZXlzPjxrZXkgYXBwPSJFTiIgZGItaWQ9ImF4
NWZmMHd6bnJ4cjBqZTlwZGR4dmZ3aXB6YTJ0OWUyZjJkdCIgdGltZXN0YW1wPSIxNjgwODgwMjUw
Ij4zMzQ8L2tleT48L2ZvcmVpZ24ta2V5cz48cmVmLXR5cGUgbmFtZT0iSm91cm5hbCBBcnRpY2xl
Ij4xNzwvcmVmLXR5cGU+PGNvbnRyaWJ1dG9ycz48YXV0aG9ycz48YXV0aG9yPkFobWVkLCBULjwv
YXV0aG9yPjxhdXRob3I+TWFoZXN3YXJ5LCBOLiBQLjwvYXV0aG9yPjxhdXRob3I+S2hhbiwgTi4g
SS48L2F1dGhvcj48L2F1dGhvcnM+PC9jb250cmlidXRvcnM+PGF1dGgtYWRkcmVzcz5ULiBBaG1l
ZDwvYXV0aC1hZGRyZXNzPjx0aXRsZXM+PHRpdGxlPkZpbGFyaWFzaXMgaW4gTWlycHVyIGFyZWEg
b2YgRGhha2EgY2l0eTwvdGl0bGU+PC90aXRsZXM+PHBhZ2VzPjgzLTk0PC9wYWdlcz48dm9sdW1l
PjEyPC92b2x1bWU+PG51bWJlcj4yPC9udW1iZXI+PGtleXdvcmRzPjxrZXl3b3JkPmFydGljbGU8
L2tleXdvcmQ+PGtleXdvcmQ+QmFuZ2xhZGVzaDwva2V5d29yZD48a2V5d29yZD5jcm9zcy1zZWN0
aW9uYWwgc3R1ZHk8L2tleXdvcmQ+PGtleXdvcmQ+Q3VsZXg8L2tleXdvcmQ+PGtleXdvcmQ+ZGlz
ZWFzZSB0cmFuc21pc3Npb248L2tleXdvcmQ+PGtleXdvcmQ+ZWxlcGhhbnRpYXNpczwva2V5d29y
ZD48a2V5d29yZD5mZW1hbGU8L2tleXdvcmQ+PGtleXdvcmQ+aHVtYW48L2tleXdvcmQ+PGtleXdv
cmQ+aXNvbGF0aW9uIGFuZCBwdXJpZmljYXRpb248L2tleXdvcmQ+PGtleXdvcmQ+bHltcGhlZGVt
YTwva2V5d29yZD48a2V5d29yZD5tYWxlPC9rZXl3b3JkPjxrZXl3b3JkPnBhcmFzaXRvbG9neTwv
a2V5d29yZD48a2V5d29yZD5yZWZ1Z2VlPC9rZXl3b3JkPjxrZXl3b3JkPld1Y2hlcmVyaWEgYmFu
Y3JvZnRpPC9rZXl3b3JkPjxrZXl3b3JkPkZpbGFyaWFzaXM8L2tleXdvcmQ+PC9rZXl3b3Jkcz48
ZGF0ZXM+PHllYXI+MTk4NjwveWVhcj48cHViLWRhdGVzPjxkYXRlPjE5ODYgJUogQmFuZ2xhZGVz
aCBNZWRpY2FsIFJlc2VhcmNoIENvdW5jaWwgYnVsbGV0aW48L2RhdGU+PC9wdWItZGF0ZXM+PC9k
YXRlcz48aXNibj4wMzc3LTkyMzg8L2lzYm4+PGFjY2Vzc2lvbi1udW0+cmF5eWFuLTY2NTk1MjUy
NTwvYWNjZXNzaW9uLW51bT48dXJscz48cmVsYXRlZC11cmxzPjx1cmw+aHR0cHM6Ly93d3cuZW1i
YXNlLmNvbS9zZWFyY2gvcmVzdWx0cz9zdWJhY3Rpb249dmlld3JlY29yZCZhbXA7aWQ9TDE3NzI3
MjI4JmFtcDtmcm9tPWV4cG9ydDwvdXJsPjwvcmVsYXRlZC11cmxzPjwvdXJscz48Y3VzdG9tMT5S
QVlZQU4tSU5DTFVTSU9OOiB7JnF1b3Q7UmVnaW5hJnF1b3Q7PSZndDsmcXVvdDtJbmNsdWRlZCZx
dW90O30gfCBSQVlZQU4tTEFCRUxTOiBSRUZVR0VFPC9jdXN0b20xPjxsYW5ndWFnZT5FbmdsaXNo
PC9sYW5ndWFnZT48L3JlY29yZD48L0NpdGU+PENpdGU+PEF1dGhvcj5DYXJyZXJhcy1BYmFkPC9B
dXRob3I+PFllYXI+MjAyMjwvWWVhcj48UmVjTnVtPjgxNTwvUmVjTnVtPjxyZWNvcmQ+PHJlYy1u
dW1iZXI+ODE1PC9yZWMtbnVtYmVyPjxmb3JlaWduLWtleXM+PGtleSBhcHA9IkVOIiBkYi1pZD0i
YXg1ZmYwd3pucnhyMGplOXBkZHh2ZndpcHphMnQ5ZTJmMmR0IiB0aW1lc3RhbXA9IjE2ODA4ODAz
MTIiPjgxNTwva2V5PjwvZm9yZWlnbi1rZXlzPjxyZWYtdHlwZSBuYW1lPSJKb3VybmFsIEFydGlj
bGUiPjE3PC9yZWYtdHlwZT48Y29udHJpYnV0b3JzPjxhdXRob3JzPjxhdXRob3I+Q2FycmVyYXMt
QWJhZCwgQy48L2F1dGhvcj48YXV0aG9yPk9saXZlaXJhLVNvdXRvLCBJLjwvYXV0aG9yPjxhdXRo
b3I+UG91LUNpcnVlbG8sIEQuPC9hdXRob3I+PGF1dGhvcj5QdWpvbC1Nb3JybywgSi4gTS48L2F1
dGhvcj48YXV0aG9yPlNvbGVyLVBhbGFjw61uLCBQLjwvYXV0aG9yPjxhdXRob3I+U29yaWFuby1B
cmFuZGVzLCBBLjwvYXV0aG9yPjxhdXRob3I+U3VsbGVpcm8sIEUuPC9hdXRob3I+PGF1dGhvcj5U
cmV2acOxby1NYXJ1cmksIEIuPC9hdXRob3I+PGF1dGhvcj5Ccm90by1Db3J0w6lzLCBDLjwvYXV0
aG9yPjxhdXRob3I+RXNwZXJhbGJhLCBKLjwvYXV0aG9yPjxhdXRob3I+R2FyY8OtYS1TYWxnYWRv
LCBHLjwvYXV0aG9yPjxhdXRob3I+WmFyenVlbGEsIEYuPC9hdXRob3I+PGF1dGhvcj5TZXJyZS1E
ZWxjb3IsIE4uPC9hdXRob3I+PGF1dGhvcj5Fc3BpYXUsIE0uPC9hdXRob3I+PC9hdXRob3JzPjwv
Y29udHJpYnV0b3JzPjx0aXRsZXM+PHRpdGxlPkhlYWx0aCBhbmQgVmFjY2luYXRpb24gU3RhdHVz
IG9mIFVuYWNjb21wYW5pZWQgTWlub3JzIEFmdGVyIEFycml2YWwgaW4gYSBFdXJvcGVhbiBCb3Jk
ZXIgQ291bnRyeTogQSBDcm9zcy1zZWN0aW9uYWwgU3R1ZHkgKDIwMTctMjAyMCk8L3RpdGxlPjxz
ZWNvbmRhcnktdGl0bGU+UGVkaWF0cmljIEluZmVjdGlvdXMgRGlzZWFzZSBKb3VybmFsPC9zZWNv
bmRhcnktdGl0bGU+PC90aXRsZXM+PHBlcmlvZGljYWw+PGZ1bGwtdGl0bGU+UGVkaWF0cmljIElu
ZmVjdGlvdXMgRGlzZWFzZSBKb3VybmFsPC9mdWxsLXRpdGxlPjwvcGVyaW9kaWNhbD48cGFnZXM+
ODcyLTg3NzwvcGFnZXM+PHZvbHVtZT40MTwvdm9sdW1lPjxudW1iZXI+MTE8L251bWJlcj48a2V5
d29yZHM+PGtleXdvcmQ+Y2hpY2tlbnBveCB2YWNjaW5lPC9rZXl3b3JkPjxrZXl3b3JkPmhlcGF0
aXRpcyBCIHZhY2NpbmU8L2tleXdvcmQ+PGtleXdvcmQ+bWVhc2xlcyB2YWNjaW5lPC9rZXl3b3Jk
PjxrZXl3b3JkPmFkb2xlc2NlbnQ8L2tleXdvcmQ+PGtleXdvcmQ+QWZyaWNhIHNvdXRoIG9mIHRo
ZSBTYWhhcmE8L2tleXdvcmQ+PGtleXdvcmQ+YXJ0aWNsZTwva2V5d29yZD48a2V5d29yZD5jaGlj
a2VucG94PC9rZXl3b3JkPjxrZXl3b3JkPmNyb3NzLXNlY3Rpb25hbCBzdHVkeTwva2V5d29yZD48
a2V5d29yZD5kZWNpc2lvbiBtYWtpbmc8L2tleXdvcmQ+PGtleXdvcmQ+RXVyb3BlPC9rZXl3b3Jk
PjxrZXl3b3JkPkV1cm9wZWFuPC9rZXl3b3JkPjxrZXl3b3JkPmZlbWFsZTwva2V5d29yZD48a2V5
d29yZD5nZW9ncmFwaGljIG9yaWdpbjwva2V5d29yZD48a2V5d29yZD5oZWFsdGggY2VudGVyPC9r
ZXl3b3JkPjxrZXl3b3JkPmhlYWx0aCBzdGF0dXM8L2tleXdvcmQ+PGtleXdvcmQ+aGVwYXRpdGlz
IEI8L2tleXdvcmQ+PGtleXdvcmQ+SGVwYXRpdGlzIEIgdmlydXM8L2tleXdvcmQ+PGtleXdvcmQ+
aHVtYW48L2tleXdvcmQ+PGtleXdvcmQ+aW50ZXN0aW5lIHBhcmFzaXRlPC9rZXl3b3JkPjxrZXl3
b3JkPmxhdGVudCB0dWJlcmN1bG9zaXM8L2tleXdvcmQ+PGtleXdvcmQ+bWFqb3IgY2xpbmljYWwg
c3R1ZHk8L2tleXdvcmQ+PGtleXdvcmQ+bWFsZTwva2V5d29yZD48a2V5d29yZD5tZWFzbGVzPC9r
ZXl3b3JkPjxrZXl3b3JkPm1pZ3JhbnQ8L2tleXdvcmQ+PGtleXdvcmQ+bWlub3IgKHBlcnNvbik8
L2tleXdvcmQ+PGtleXdvcmQ+bm9uaHVtYW48L2tleXdvcmQ+PGtleXdvcmQ+b2JzZXJ2YXRpb25h
bCBzdHVkeTwva2V5d29yZD48a2V5d29yZD5wdWJsaWMgaGVhbHRoPC9rZXl3b3JkPjxrZXl3b3Jk
PnJldHJvc3BlY3RpdmUgc3R1ZHk8L2tleXdvcmQ+PGtleXdvcmQ+c2NyZWVuaW5nPC9rZXl3b3Jk
PjxrZXl3b3JkPnNlcm9sb2d5PC9rZXl3b3JkPjxrZXl3b3JkPlNwYWluPC9rZXl3b3JkPjxrZXl3
b3JkPnZhY2NpbmF0aW9uPC9rZXl3b3JkPjxrZXl3b3JkPnZhY2NpbmF0aW9uIGNvdmVyYWdlPC9r
ZXl3b3JkPjxrZXl3b3JkPnZhY2NpbmUgcHJldmVudGFibGUgZGlzZWFzZTwva2V5d29yZD48a2V5
d29yZD5Dcm9zcy1TZWN0aW9uYWwgU3R1ZGllczwva2V5d29yZD48a2V5d29yZD5DZXNhcmVhbiBT
ZWN0aW9uPC9rZXl3b3JkPjwva2V5d29yZHM+PGRhdGVzPjx5ZWFyPjIwMjI8L3llYXI+PHB1Yi1k
YXRlcz48ZGF0ZT4yMDIyPC9kYXRlPjwvcHViLWRhdGVzPjwvZGF0ZXM+PGlzYm4+MTUzMi0wOTg3
IDA4OTEtMzY2ODwvaXNibj48YWNjZXNzaW9uLW51bT5yYXl5YW4tOTE3NTMzNDAyPC9hY2Nlc3Np
b24tbnVtPjx1cmxzPjxyZWxhdGVkLXVybHM+PHVybD5odHRwczovL3d3dy5lbWJhc2UuY29tL3Nl
YXJjaC9yZXN1bHRzP3N1YmFjdGlvbj12aWV3cmVjb3JkJmFtcDtpZD1MMjAyMDcyNjQzNyZhbXA7
ZnJvbT1leHBvcnQgaHR0cDovL2R4LmRvaS5vcmcvMTAuMTA5Ny9JTkYuMDAwMDAwMDAwMDAwMzY3
MDwvdXJsPjwvcmVsYXRlZC11cmxzPjwvdXJscz48Y3VzdG9tMT5MMjAyMDcyNjQzNyAyMDIyLTEw
LTI0IDIwMjItMTAtMjYgfCBSQVlZQU4tSU5DTFVTSU9OOiB7JnF1b3Q7TmFkamEgJnF1b3Q7PSZn
dDsmcXVvdDtJbmNsdWRlZCZxdW90OywgJnF1b3Q7UmVnaW5hJnF1b3Q7PSZndDsmcXVvdDtJbmNs
dWRlZCZxdW90O30gfCBSQVlZQU4tTEFCRUxTOiBtdWx0aXBsZTwvY3VzdG9tMT48ZWxlY3Ryb25p
Yy1yZXNvdXJjZS1udW0+ZG9pOjEwLjEwOTcvSU5GLjAwMDAwMDAwMDAwMDM2NzA8L2VsZWN0cm9u
aWMtcmVzb3VyY2UtbnVtPjxsYW5ndWFnZT5FbmdsaXNoPC9sYW5ndWFnZT48L3JlY29yZD48L0Np
dGU+PENpdGU+PEF1dGhvcj5HdW1pc2lyaXphPC9BdXRob3I+PFllYXI+MjAyMTwvWWVhcj48UmVj
TnVtPjg0NTwvUmVjTnVtPjxyZWNvcmQ+PHJlYy1udW1iZXI+ODQ1PC9yZWMtbnVtYmVyPjxmb3Jl
aWduLWtleXM+PGtleSBhcHA9IkVOIiBkYi1pZD0iYXg1ZmYwd3pucnhyMGplOXBkZHh2ZndpcHph
MnQ5ZTJmMmR0IiB0aW1lc3RhbXA9IjE2ODA4ODAzMTkiPjg0NTwva2V5PjwvZm9yZWlnbi1rZXlz
PjxyZWYtdHlwZSBuYW1lPSJKb3VybmFsIEFydGljbGUiPjE3PC9yZWYtdHlwZT48Y29udHJpYnV0
b3JzPjxhdXRob3JzPjxhdXRob3I+R3VtaXNpcml6YSwgTi48L2F1dGhvcj48YXV0aG9yPkt1Z2xl
ciwgTS48L2F1dGhvcj48YXV0aG9yPkJydXNzZWxhZXJzLCBOLjwvYXV0aG9yPjxhdXRob3I+TXVi
aXJ1LCBGLjwvYXV0aG9yPjxhdXRob3I+QW5ndXp1LCBSLjwvYXV0aG9yPjxhdXRob3I+TmluZ3dh
LCBBLjwvYXV0aG9yPjxhdXRob3I+T2d3YW5nLCBSLjwvYXV0aG9yPjxhdXRob3I+QWt1biwgUC48
L2F1dGhvcj48YXV0aG9yPk13YWthLCBBLiBELjwvYXV0aG9yPjxhdXRob3I+QWJibywgQy48L2F1
dGhvcj48YXV0aG9yPlNla2liaXJhLCBSLjwvYXV0aG9yPjxhdXRob3I+SG90dGVyYmVla3gsIEEu
PC9hdXRob3I+PGF1dGhvcj5Db2xlYnVuZGVycywgUi48L2F1dGhvcj48YXV0aG9yPk1hcnNoLCBL
LjwvYXV0aG9yPjxhdXRob3I+SWRybywgUi48L2F1dGhvcj48L2F1dGhvcnM+PC9jb250cmlidXRv
cnM+PHRpdGxlcz48dGl0bGU+UmlzayBmYWN0b3JzIGZvciBub2RkaW5nIHN5bmRyb21lIGFuZCBv
dGhlciBmb3JtcyBvZiBlcGlsZXBzeSBpbiBub3J0aGVybiB1Z2FuZGE6IEEgY2FzZS1jb250cm9s
IHN0dWR5PC90aXRsZT48c2Vjb25kYXJ5LXRpdGxlPlBhdGhvZ2Vuczwvc2Vjb25kYXJ5LXRpdGxl
PjwvdGl0bGVzPjxwZXJpb2RpY2FsPjxmdWxsLXRpdGxlPlBhdGhvZ2VuczwvZnVsbC10aXRsZT48
L3BlcmlvZGljYWw+PHZvbHVtZT4xMDwvdm9sdW1lPjxudW1iZXI+MTE8L251bWJlcj48a2V5d29y
ZHM+PGtleXdvcmQ+TkNUMDI4NTA5MTM8L2tleXdvcmQ+PGtleXdvcmQ+ZG94eWN5Y2xpbmU8L2tl
eXdvcmQ+PGtleXdvcmQ+aXZlcm1lY3Rpbjwva2V5d29yZD48a2V5d29yZD5hZG9sZXNjZW50PC9r
ZXl3b3JkPjxrZXl3b3JkPmFydGljbGU8L2tleXdvcmQ+PGtleXdvcmQ+Y2FzZSBjb250cm9sIHN0
dWR5PC9rZXl3b3JkPjxrZXl3b3JkPmNvbnRyb2xsZWQgc3R1ZHk8L2tleXdvcmQ+PGtleXdvcmQ+
ZGVtb2dyYXBoeTwva2V5d29yZD48a2V5d29yZD5lcGlsZXBzeTwva2V5d29yZD48a2V5d29yZD5m
ZW1hbGU8L2tleXdvcmQ+PGtleXdvcmQ+aHVtYW48L2tleXdvcmQ+PGtleXdvcmQ+bWFqb3IgY2xp
bmljYWwgc3R1ZHk8L2tleXdvcmQ+PGtleXdvcmQ+bWFsZTwva2V5d29yZD48a2V5d29yZD5ub2Rk
aW5nIHN5bmRyb21lPC9rZXl3b3JkPjxrZXl3b3JkPk9uY2hvY2VyY2Egdm9sdnVsdXM8L2tleXdv
cmQ+PGtleXdvcmQ+cmlzayBmYWN0b3I8L2tleXdvcmQ+PGtleXdvcmQ+c2VpenVyZTwva2V5d29y
ZD48a2V5d29yZD5zZXJvcG9zaXRpdml0eTwva2V5d29yZD48a2V5d29yZD5VZ2FuZGE8L2tleXdv
cmQ+PGtleXdvcmQ+V29sYmFjaGlhPC9rZXl3b3JkPjxrZXl3b3JkPlJpc2sgRmFjdG9yczwva2V5
d29yZD48a2V5d29yZD5DYXNlLUNvbnRyb2wgU3R1ZGllczwva2V5d29yZD48L2tleXdvcmRzPjxk
YXRlcz48eWVhcj4yMDIxPC95ZWFyPjxwdWItZGF0ZXM+PGRhdGU+MjAyMTwvZGF0ZT48L3B1Yi1k
YXRlcz48L2RhdGVzPjxpc2JuPjIwNzYtMDgxNzwvaXNibj48YWNjZXNzaW9uLW51bT5yYXl5YW4t
OTE3NTMzNzY4PC9hY2Nlc3Npb24tbnVtPjx1cmxzPjxyZWxhdGVkLXVybHM+PHVybD5odHRwczov
L3d3dy5lbWJhc2UuY29tL3NlYXJjaC9yZXN1bHRzP3N1YmFjdGlvbj12aWV3cmVjb3JkJmFtcDtp
ZD1MMjAxNDYwOTQ2OSZhbXA7ZnJvbT1leHBvcnQgaHR0cDovL2R4LmRvaS5vcmcvMTAuMzM5MC9w
YXRob2dlbnMxMDExMTQ1MTwvdXJsPjx1cmw+aHR0cHM6Ly9tZHBpLXJlcy5jb20vZF9hdHRhY2ht
ZW50L3BhdGhvZ2Vucy9wYXRob2dlbnMtMTAtMDE0NTEvYXJ0aWNsZV9kZXBsb3kvcGF0aG9nZW5z
LTEwLTAxNDUxLnBkZj92ZXJzaW9uPTE2MzY0NTA5NDk8L3VybD48L3JlbGF0ZWQtdXJscz48L3Vy
bHM+PGN1c3RvbTE+TDIwMTQ2MDk0NjkgMjAyMS0xMS0zMCAyMDIxLTEyLTAxIHwgUkFZWUFOLUlO
Q0xVU0lPTjogeyZxdW90O05hZGphICZxdW90Oz0mZ3Q7JnF1b3Q7SW5jbHVkZWQmcXVvdDssICZx
dW90O1JlZ2luYSZxdW90Oz0mZ3Q7JnF1b3Q7SW5jbHVkZWQmcXVvdDt9IHwgUkFZWUFOLUxBQkVM
UzogZmlsYXJpYSB8IFJBWVlBTi1FWENMVVNJT04tUkVBU09OUzogd3JvbmcgaWxsbmVzcyB8IFVT
RVItTk9URVM6IHsmcXVvdDtSZWdpbmEmcXVvdDs9Jmd0O1smcXVvdDtGaWxhcmlvaWRlYSZxdW90
O119PC9jdXN0b20xPjxlbGVjdHJvbmljLXJlc291cmNlLW51bT5kb2k6MTAuMzM5MC9wYXRob2dl
bnMxMDExMTQ1MTwvZWxlY3Ryb25pYy1yZXNvdXJjZS1udW0+PGxhbmd1YWdlPkVuZ2xpc2g8L2xh
bmd1YWdlPjwvcmVjb3JkPjwvQ2l0ZT48Q2l0ZT48QXV0aG9yPihDREMpPC9BdXRob3I+PFllYXI+
MTk5ODwvWWVhcj48UmVjTnVtPjI5MzwvUmVjTnVtPjxyZWNvcmQ+PHJlYy1udW1iZXI+MjkzPC9y
ZWMtbnVtYmVyPjxmb3JlaWduLWtleXM+PGtleSBhcHA9IkVOIiBkYi1pZD0iYXg1ZmYwd3pucnhy
MGplOXBkZHh2ZndpcHphMnQ5ZTJmMmR0IiB0aW1lc3RhbXA9IjE2ODA4ODAxOTAiPjI5Mzwva2V5
PjwvZm9yZWlnbi1rZXlzPjxyZWYtdHlwZSBuYW1lPSJKb3VybmFsIEFydGljbGUiPjE3PC9yZWYt
dHlwZT48Y29udHJpYnV0b3JzPjxhdXRob3JzPjxhdXRob3I+Q2VudGVycyBmb3IgRGlzZWFzZSBD
b250cm9sIGFuZCBQcmV2ZW50aW9uIChDREMpPC9hdXRob3I+PC9hdXRob3JzPjwvY29udHJpYnV0
b3JzPjx0aXRsZXM+PHRpdGxlPkltcG9ydGVkIGRyYWN1bmN1bGlhc2lzLS1Vbml0ZWQgU3RhdGVz
LCAxOTk1IGFuZCAxOTk3PC90aXRsZT48c2Vjb25kYXJ5LXRpdGxlPk1NV1IgTW9yYiBNb3J0YWwg
V2tseSBSZXA8L3NlY29uZGFyeS10aXRsZT48L3RpdGxlcz48cGVyaW9kaWNhbD48ZnVsbC10aXRs
ZT5NTVdSIE1vcmIgTW9ydGFsIFdrbHkgUmVwPC9mdWxsLXRpdGxlPjwvcGVyaW9kaWNhbD48cGFn
ZXM+MjA5LTExPC9wYWdlcz48dm9sdW1lPjQ3PC92b2x1bWU+PG51bWJlcj4xMTwvbnVtYmVyPjxl
ZGl0aW9uPjE5OTgvMDQvMjk8L2VkaXRpb24+PGtleXdvcmRzPjxrZXl3b3JkPkFkdWx0PC9rZXl3
b3JkPjxrZXl3b3JkPkNoaWxkPC9rZXl3b3JkPjxrZXl3b3JkPkRyYWN1bmN1bGlhc2lzLyplcGlk
ZW1pb2xvZ3k8L2tleXdvcmQ+PGtleXdvcmQ+RW1pZ3JhdGlvbiBhbmQgSW1taWdyYXRpb248L2tl
eXdvcmQ+PGtleXdvcmQ+RmVtYWxlPC9rZXl3b3JkPjxrZXl3b3JkPkh1bWFuczwva2V5d29yZD48
a2V5d29yZD5TdWRhbi9ldGhub2xvZ3k8L2tleXdvcmQ+PGtleXdvcmQ+VW5pdGVkIFN0YXRlcy9l
cGlkZW1pb2xvZ3k8L2tleXdvcmQ+PC9rZXl3b3Jkcz48ZGF0ZXM+PHllYXI+MTk5ODwveWVhcj48
cHViLWRhdGVzPjxkYXRlPk1hciAyNzwvZGF0ZT48L3B1Yi1kYXRlcz48L2RhdGVzPjxpc2JuPjAx
NDktMjE5NSAoUHJpbnQpJiN4RDswMTQ5LTIxOTU8L2lzYm4+PGFjY2Vzc2lvbi1udW0+OTU1MTg4
MDwvYWNjZXNzaW9uLW51bT48dXJscz48L3VybHM+PHJlbW90ZS1kYXRhYmFzZS1wcm92aWRlcj5O
TE08L3JlbW90ZS1kYXRhYmFzZS1wcm92aWRlcj48bGFuZ3VhZ2U+ZW5nPC9sYW5ndWFnZT48L3Jl
Y29yZD48L0NpdGU+PC9FbmROb3RlPgB=
</w:fldData>
              </w:fldChar>
            </w:r>
            <w:r>
              <w:rPr>
                <w:rFonts w:ascii="Arial" w:hAnsi="Arial" w:cs="Arial"/>
                <w:sz w:val="20"/>
                <w:szCs w:val="20"/>
                <w:lang w:val="en-GB"/>
              </w:rPr>
              <w:instrText xml:space="preserve"> ADDIN EN.CITE.DATA </w:instrText>
            </w:r>
            <w:r>
              <w:rPr>
                <w:rFonts w:ascii="Arial" w:hAnsi="Arial" w:cs="Arial"/>
                <w:sz w:val="20"/>
                <w:szCs w:val="20"/>
                <w:lang w:val="en-GB"/>
              </w:rPr>
            </w:r>
            <w:r>
              <w:rPr>
                <w:rFonts w:ascii="Arial" w:hAnsi="Arial" w:cs="Arial"/>
                <w:sz w:val="20"/>
                <w:szCs w:val="20"/>
                <w:lang w:val="en-GB"/>
              </w:rPr>
              <w:fldChar w:fldCharType="end"/>
            </w:r>
            <w:r w:rsidRPr="005F2E2F">
              <w:rPr>
                <w:rFonts w:ascii="Arial" w:hAnsi="Arial" w:cs="Arial"/>
                <w:sz w:val="20"/>
                <w:szCs w:val="20"/>
                <w:lang w:val="en-GB"/>
              </w:rPr>
            </w:r>
            <w:r w:rsidRPr="005F2E2F">
              <w:rPr>
                <w:rFonts w:ascii="Arial" w:hAnsi="Arial" w:cs="Arial"/>
                <w:sz w:val="20"/>
                <w:szCs w:val="20"/>
                <w:lang w:val="en-GB"/>
              </w:rPr>
              <w:fldChar w:fldCharType="separate"/>
            </w:r>
            <w:r w:rsidRPr="00B76E1C">
              <w:rPr>
                <w:rFonts w:ascii="Arial" w:hAnsi="Arial" w:cs="Arial"/>
                <w:noProof/>
                <w:sz w:val="20"/>
                <w:szCs w:val="20"/>
                <w:lang w:val="fr-FR"/>
              </w:rPr>
              <w:t>[59, 105, 127, 146, 266-272]</w:t>
            </w:r>
            <w:r w:rsidRPr="005F2E2F">
              <w:rPr>
                <w:rFonts w:ascii="Arial" w:hAnsi="Arial" w:cs="Arial"/>
                <w:sz w:val="20"/>
                <w:szCs w:val="20"/>
                <w:lang w:val="en-GB"/>
              </w:rPr>
              <w:fldChar w:fldCharType="end"/>
            </w:r>
          </w:p>
        </w:tc>
      </w:tr>
      <w:tr w:rsidR="00B76E1C" w:rsidRPr="00B76E1C" w:rsidTr="00B76E1C">
        <w:tc>
          <w:tcPr>
            <w:cnfStyle w:val="001000000000" w:firstRow="0" w:lastRow="0" w:firstColumn="1" w:lastColumn="0" w:oddVBand="0" w:evenVBand="0" w:oddHBand="0" w:evenHBand="0" w:firstRowFirstColumn="0" w:firstRowLastColumn="0" w:lastRowFirstColumn="0" w:lastRowLastColumn="0"/>
            <w:tcW w:w="2591" w:type="pct"/>
            <w:shd w:val="clear" w:color="auto" w:fill="auto"/>
          </w:tcPr>
          <w:p w:rsidR="00B76E1C" w:rsidRPr="005F2E2F" w:rsidRDefault="00B76E1C" w:rsidP="00B76E1C">
            <w:pPr>
              <w:jc w:val="both"/>
              <w:rPr>
                <w:rFonts w:ascii="Arial" w:hAnsi="Arial" w:cs="Arial"/>
                <w:b w:val="0"/>
                <w:color w:val="000000"/>
                <w:sz w:val="20"/>
                <w:szCs w:val="20"/>
              </w:rPr>
            </w:pPr>
            <w:proofErr w:type="spellStart"/>
            <w:r w:rsidRPr="005F2E2F">
              <w:rPr>
                <w:rFonts w:ascii="Arial" w:hAnsi="Arial" w:cs="Arial"/>
                <w:b w:val="0"/>
                <w:i/>
                <w:color w:val="000000"/>
                <w:sz w:val="20"/>
                <w:szCs w:val="20"/>
                <w:lang w:val="fr-FR"/>
              </w:rPr>
              <w:t>Fasciola</w:t>
            </w:r>
            <w:proofErr w:type="spellEnd"/>
            <w:r w:rsidRPr="005F2E2F">
              <w:rPr>
                <w:rFonts w:ascii="Arial" w:hAnsi="Arial" w:cs="Arial"/>
                <w:b w:val="0"/>
                <w:color w:val="000000"/>
                <w:sz w:val="20"/>
                <w:szCs w:val="20"/>
                <w:lang w:val="fr-FR"/>
              </w:rPr>
              <w:t xml:space="preserve"> </w:t>
            </w:r>
            <w:proofErr w:type="spellStart"/>
            <w:r w:rsidRPr="005F2E2F">
              <w:rPr>
                <w:rFonts w:ascii="Arial" w:hAnsi="Arial" w:cs="Arial"/>
                <w:b w:val="0"/>
                <w:color w:val="000000"/>
                <w:sz w:val="20"/>
                <w:szCs w:val="20"/>
                <w:lang w:val="fr-FR"/>
              </w:rPr>
              <w:t>spp</w:t>
            </w:r>
            <w:proofErr w:type="spellEnd"/>
            <w:r w:rsidRPr="005F2E2F">
              <w:rPr>
                <w:rFonts w:ascii="Arial" w:hAnsi="Arial" w:cs="Arial"/>
                <w:b w:val="0"/>
                <w:color w:val="000000"/>
                <w:sz w:val="20"/>
                <w:szCs w:val="20"/>
                <w:lang w:val="fr-FR"/>
              </w:rPr>
              <w:t>.</w:t>
            </w:r>
            <w:r w:rsidRPr="005F2E2F">
              <w:rPr>
                <w:rFonts w:ascii="Arial" w:hAnsi="Arial" w:cs="Arial"/>
                <w:b w:val="0"/>
                <w:i/>
                <w:color w:val="000000"/>
                <w:sz w:val="20"/>
                <w:szCs w:val="20"/>
              </w:rPr>
              <w:t xml:space="preserve"> </w:t>
            </w:r>
          </w:p>
        </w:tc>
        <w:tc>
          <w:tcPr>
            <w:tcW w:w="2409" w:type="pct"/>
            <w:shd w:val="clear" w:color="auto" w:fill="auto"/>
          </w:tcPr>
          <w:p w:rsidR="00B76E1C" w:rsidRPr="00B76E1C" w:rsidRDefault="00B76E1C" w:rsidP="00B76E1C">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fr-FR"/>
              </w:rPr>
            </w:pPr>
            <w:r w:rsidRPr="005F2E2F">
              <w:rPr>
                <w:rFonts w:ascii="Arial" w:hAnsi="Arial" w:cs="Arial"/>
                <w:sz w:val="20"/>
                <w:szCs w:val="20"/>
                <w:lang w:val="en-GB"/>
              </w:rPr>
              <w:fldChar w:fldCharType="begin">
                <w:fldData xml:space="preserve">PEVuZE5vdGU+PENpdGU+PEF1dGhvcj5CZXJnZXI8L0F1dGhvcj48WWVhcj4xOTg5PC9ZZWFyPjxS
ZWNOdW0+MzY4PC9SZWNOdW0+PERpc3BsYXlUZXh0Pls2LCAxNTYsIDE1N108L0Rpc3BsYXlUZXh0
PjxyZWNvcmQ+PHJlYy1udW1iZXI+MzY4PC9yZWMtbnVtYmVyPjxmb3JlaWduLWtleXM+PGtleSBh
cHA9IkVOIiBkYi1pZD0iYXg1ZmYwd3pucnhyMGplOXBkZHh2ZndpcHphMnQ5ZTJmMmR0IiB0aW1l
c3RhbXA9IjE2ODA4ODAyNTAiPjM2ODwva2V5PjwvZm9yZWlnbi1rZXlzPjxyZWYtdHlwZSBuYW1l
PSJKb3VybmFsIEFydGljbGUiPjE3PC9yZWYtdHlwZT48Y29udHJpYnV0b3JzPjxhdXRob3JzPjxh
dXRob3I+QmVyZ2VyLCBTLiBBLjwvYXV0aG9yPjxhdXRob3I+U2Nod2FydHosIFQuPC9hdXRob3I+
PGF1dGhvcj5NaWNoYWVsaSwgRC48L2F1dGhvcj48L2F1dGhvcnM+PC9jb250cmlidXRvcnM+PGF1
dGgtYWRkcmVzcz5JbmZlY3Rpb3VzIERpc2Vhc2VzIERpdmlzaW9uLCBUZWwgQXZpdiBNZWRpY2Fs
IENlbnRlciwgVGVsIEF2aXY8L2F1dGgtYWRkcmVzcz48dGl0bGVzPjx0aXRsZT5JbmZlY3Rpb3Vz
IGRpc2Vhc2UgYW1vbmcgRXRoaW9waWFuIGltbWlncmFudHMgaW4gSXNyYWVsPC90aXRsZT48L3Rp
dGxlcz48cGFnZXM+MTE3LTExOTwvcGFnZXM+PHZvbHVtZT4xNDk8L3ZvbHVtZT48bnVtYmVyPjE8
L251bWJlcj48a2V5d29yZHM+PGtleXdvcmQ+ZGlhZ25vc2lzPC9rZXl3b3JkPjxrZXl3b3JkPmVw
aWRlbWlvbG9neTwva2V5d29yZD48a2V5d29yZD5oZXBhdGl0aXMgQjwva2V5d29yZD48a2V5d29y
ZD5odW1hbjwva2V5d29yZD48a2V5d29yZD5pbW1pZ3JhbnQ8L2tleXdvcmQ+PGtleXdvcmQ+aW1t
dW5vcHJvcGh5bGF4aXM8L2tleXdvcmQ+PGtleXdvcmQ+aW5jaWRlbmNlPC9rZXl3b3JkPjxrZXl3
b3JkPmluZmVjdGlvbjwva2V5d29yZD48a2V5d29yZD5tYWxhcmlhPC9rZXl3b3JkPjxrZXl3b3Jk
Pm1hbG51dHJpdGlvbjwva2V5d29yZD48a2V5d29yZD5wcmV2YWxlbmNlPC9rZXl3b3JkPjxrZXl3
b3JkPnByaW9yaXR5IGpvdXJuYWw8L2tleXdvcmQ+PGtleXdvcmQ+cmV2aWV3PC9rZXl3b3JkPjxr
ZXl3b3JkPnN5cGhpbGlzPC9rZXl3b3JkPjxrZXl3b3JkPnRoZXJhcHk8L2tleXdvcmQ+PGtleXdv
cmQ+dHViZXJjdWxvc2lzPC9rZXl3b3JkPjxrZXl3b3JkPnR5cGhvaWQgZmV2ZXI8L2tleXdvcmQ+
PGtleXdvcmQ+dmlydXMgaW5mZWN0aW9uPC9rZXl3b3JkPjxrZXl3b3JkPkNvbW11bmljYWJsZSBE
aXNlYXNlczwva2V5d29yZD48a2V5d29yZD5FbWlncmFudHMgYW5kIEltbWlncmFudHM8L2tleXdv
cmQ+PGtleXdvcmQ+SXNyYWVsPC9rZXl3b3JkPjwva2V5d29yZHM+PGRhdGVzPjx5ZWFyPjE5ODk8
L3llYXI+PHB1Yi1kYXRlcz48ZGF0ZT4xOTg5ICVKIEFyY2hpdmVzIG9mIEludGVybmFsIE1lZGlj
aW5lPC9kYXRlPjwvcHViLWRhdGVzPjwvZGF0ZXM+PGlzYm4+MDAwMy05OTI2PC9pc2JuPjxhY2Nl
c3Npb24tbnVtPnJheXlhbi02NjU5NTMwMTU8L2FjY2Vzc2lvbi1udW0+PHVybHM+PHJlbGF0ZWQt
dXJscz48dXJsPmh0dHBzOi8vd3d3LmVtYmFzZS5jb20vc2VhcmNoL3Jlc3VsdHM/c3ViYWN0aW9u
PXZpZXdyZWNvcmQmYW1wO2lkPUwxOTAzNjgyNyZhbXA7ZnJvbT1leHBvcnQgaHR0cDovL2R4LmRv
aS5vcmcvMTAuMTAwMS9hcmNoaW50ZS4xNDkuMS4xMTc8L3VybD48dXJsPmh0dHBzOi8vamFtYW5l
dHdvcmsuY29tL2pvdXJuYWxzL2phbWFpbnRlcm5hbG1lZGljaW5lL2FydGljbGVwZGYvNjExMDA0
L2FyY2hpbnRlXzE0OV8xXzAxNC5wZGY8L3VybD48L3JlbGF0ZWQtdXJscz48L3VybHM+PGN1c3Rv
bTE+UkFZWUFOLUlOQ0xVU0lPTjogeyZxdW90O1JlZ2luYSZxdW90Oz0mZ3Q7JnF1b3Q7SW5jbHVk
ZWQmcXVvdDt9IHwgUkFZWUFOLUxBQkVMUzogUkVGVUdFRSxzZXJvbG9neSxJTU1JR1JBTlQsbWlj
cm9zY29weTwvY3VzdG9tMT48bGFuZ3VhZ2U+RW5nbGlzaDwvbGFuZ3VhZ2U+PC9yZWNvcmQ+PC9D
aXRlPjxDaXRlPjxBdXRob3I+RGVHaXJvbGFtaTwvQXV0aG9yPjxZZWFyPjE5ODM8L1llYXI+PFJl
Y051bT40Mzk8L1JlY051bT48cmVjb3JkPjxyZWMtbnVtYmVyPjQzOTwvcmVjLW51bWJlcj48Zm9y
ZWlnbi1rZXlzPjxrZXkgYXBwPSJFTiIgZGItaWQ9ImF4NWZmMHd6bnJ4cjBqZTlwZGR4dmZ3aXB6
YTJ0OWUyZjJkdCIgdGltZXN0YW1wPSIxNjgwODgwMjUxIj40Mzk8L2tleT48L2ZvcmVpZ24ta2V5
cz48cmVmLXR5cGUgbmFtZT0iSm91cm5hbCBBcnRpY2xlIj4xNzwvcmVmLXR5cGU+PGNvbnRyaWJ1
dG9ycz48YXV0aG9ycz48YXV0aG9yPkRlR2lyb2xhbWksIFAuIEMuPC9hdXRob3I+PGF1dGhvcj5L
aW1iZXIsIEouPC9hdXRob3I+PC9hdXRob3JzPjwvY29udHJpYnV0b3JzPjxhdXRoLWFkZHJlc3M+
TWljcm9iaW9sLiBTZWN0LiwgRGVwLiBQYXRob2wuLCBOZXcgRW5nbGFuZCBEZWFjb25lc3MgSG9z
cC4sIEJvc3RvbiwgTUEgMDIyMTU8L2F1dGgtYWRkcmVzcz48dGl0bGVzPjx0aXRsZT5JbnRlc3Rp
bmFsIHBhcmFzaXRlcyBhbW9uZyBTb3V0aGVhc3QgQXNpYW4gcmVmdWdlZXMgaW4gTWFzc2FjaHVz
ZXR0czwvdGl0bGU+PC90aXRsZXM+PHBhZ2VzPjUwMi01MDQ8L3BhZ2VzPjx2b2x1bWU+Nzk8L3Zv
bHVtZT48bnVtYmVyPjQ8L251bWJlcj48a2V5d29yZHM+PGtleXdvcmQ+QW5jeWxvc3RvbWE8L2tl
eXdvcmQ+PGtleXdvcmQ+Y2VzdG9kZTwva2V5d29yZD48a2V5d29yZD5kaWFnbm9zaXM8L2tleXdv
cmQ+PGtleXdvcmQ+RW5kb2xpbWF4IG5hbmE8L2tleXdvcmQ+PGtleXdvcmQ+ZW50YW1vZWJhIHBv
bGVja2k8L2tleXdvcmQ+PGtleXdvcmQ+ZXBpZGVtaW9sb2d5PC9rZXl3b3JkPjxrZXl3b3JkPmdl
b2dyYXBoaWMgZGlzdHJpYnV0aW9uPC9rZXl3b3JkPjxrZXl3b3JkPkdpYXJkaWEgaW50ZXN0aW5h
bGlzPC9rZXl3b3JkPjxrZXl3b3JkPmh1bWFuPC9rZXl3b3JkPjxrZXl3b3JkPmludGVzdGluZSBp
bmZlY3Rpb248L2tleXdvcmQ+PGtleXdvcmQ+bmVtYXRvZGU8L2tleXdvcmQ+PGtleXdvcmQ+cGFy
YXNpdGUgcHJldmFsZW5jZTwva2V5d29yZD48a2V5d29yZD5wcm90b3pvb248L2tleXdvcmQ+PGtl
eXdvcmQ+U3Ryb25neWxvaWRlcyBzdGVyY29yYWxpczwva2V5d29yZD48a2V5d29yZD50cmVtYXRv
ZGU8L2tleXdvcmQ+PGtleXdvcmQ+VHJpY2h1cmlzPC9rZXl3b3JkPjxrZXl3b3JkPk1hc3NhY2h1
c2V0dHM8L2tleXdvcmQ+PGtleXdvcmQ+SW50ZXN0aW5lczwva2V5d29yZD48a2V5d29yZD5Tb3V0
aGVhc3Rlcm4gVW5pdGVkIFN0YXRlczwva2V5d29yZD48L2tleXdvcmRzPjxkYXRlcz48eWVhcj4x
OTgzPC95ZWFyPjxwdWItZGF0ZXM+PGRhdGU+MTk4MyAlSiBBbWVyaWNhbiBKb3VybmFsIG9mIENs
aW5pY2FsIFBhdGhvbG9neTwvZGF0ZT48L3B1Yi1kYXRlcz48L2RhdGVzPjxpc2JuPjAwMDItOTE3
MzwvaXNibj48YWNjZXNzaW9uLW51bT5yYXl5YW4tNjY1OTUzMTI2PC9hY2Nlc3Npb24tbnVtPjx1
cmxzPjxyZWxhdGVkLXVybHM+PHVybD5odHRwczovL3d3dy5lbWJhc2UuY29tL3NlYXJjaC9yZXN1
bHRzP3N1YmFjdGlvbj12aWV3cmVjb3JkJmFtcDtpZD1MMTMxMTM3NDkmYW1wO2Zyb209ZXhwb3J0
IGh0dHA6Ly9keC5kb2kub3JnLzEwLjEwOTMvYWpjcC83OS40LjUwMjwvdXJsPjx1cmw+aHR0cHM6
Ly93YXRlcm1hcmsuc2lsdmVyY2hhaXIuY29tL2FqY3BhdGg3OS0wNTAyLnBkZj90b2tlbj1BUUVD
QUhpMjA4QkU0OU9vYW45a2toV19FcmN5N0RtM1pMXzlDZjNxZktBYzQ4NXlzZ0FBQXJjd2dnS3pC
Z2txaGtpRzl3MEJCd2FnZ2dLa01JSUNvQUlCQURDQ0Fwa0dDU3FHU0liM0RRRUhBVEFlQmdsZ2hr
Z0JaUU1FQVM0d0VRUU1yaGJaQ0N0ZTRjNUV2bjU1QWdFUWdJSUNhdjF6clZpdWlZbG1JZlozZW9y
R0hXRlJ1WW1yd1l6a0ZRTUExQUZ4QXdmYkoxbUd6MEQ2MXNHRnpHYUdYcFZsWFA5Rl9YT015SGQ5
cU9fLVpvN0lWZFZnU1V2Zy1YdFM4a3FBUGVkbmdPZldpNldwUzRIa3hLenRKWDFabWJFTzhhS29U
enpBeGxaVFE1R1JBZU1wbUtteXpENEhCYTRpQnY0WmRwaDZUczBTaDhraUloUkkxVlBCcmVYVURV
LXBzTDh2c01tUTJZTW12c1Z1U2p6Q1Rqa3RxR3oxQkZwMTZiS1hObmIwd0YxNDEwdVdvZXVQNmpJ
NlgyNEpRdkhMc1VHdmR1UU9mZHB4SE5lVVhiamtkbXhHcmhuT1E5MU43UENURDJzSjJ2V2llLU9U
anhPN255aldmSDdRTWJmRmpkTWRUMWdsSkE4VllkYlJVNzJ5VFNBZzBMTWt5VGZES1FTbXFmWWNr
a1h2eC1CTG9zdVc3MkR4aXptdDhfbDR2LW5aN2Z3Rkp4d0IzVDUyaDFic29odUNGNWI1czl2Zkpt
ZFM2OTdCM0tlTDhPNUdqaWg0SXNLX0JMQkJBb0NYNV9lbmJIWnA3WUNhb01VV3pFLXJfV19vTHZ5
a19FSVNLaUVUU3JiQUVFemFXV0Z0YkxBOHB2THp3ZVFQYzBmVGVCUzY2ZUMyRVZFTTF1Ni1ORWUz
NHhqcThoQVBNdzZJTkZCYkVnbWlmMGlzNFNNZXhZczUxbDA3ZTVXNXVEQU51QUJGR2pDNkdERVFa
Z3M0SkxoeG10dHRuSmxVd2kwaVhhSUtuLU1sZ0pqVnVHeThKdGNwTzVfYk9WU2dPYzAzeTFWQ2Np
Ym85SGlWX1FQaHJqbVAwUHdQaDVZSkZ4dDVxRjVTZjJCWUdEb1lWOWo5S0J6cnVPQlZudGVXYU11
dXgtckxPd2dwdkhjMGhTZ2w0Vk1Kb3dnTjRyR3pJdDBiVUNZWkFZdWxnY2FXX2x5d0VUVDNDYjdu
NUFzYjdwV2hQdFVCdjdWZDNxb2lWamREeGhpQmZHbHFudlVuWXlocTRvX01qcHpEXzFidFdveHpX
aWlIMDZVdWR3PC91cmw+PC9yZWxhdGVkLXVybHM+PC91cmxzPjxjdXN0b20xPlJBWVlBTi1JTkNM
VVNJT046IHsmcXVvdDtSZWdpbmEmcXVvdDs9Jmd0OyZxdW90O0luY2x1ZGVkJnF1b3Q7fSB8IFJB
WVlBTi1MQUJFTFM6IFJFRlVHRUUsbWljcm9zY29weTwvY3VzdG9tMT48bGFuZ3VhZ2U+RW5nbGlz
aDwvbGFuZ3VhZ2U+PC9yZWNvcmQ+PC9DaXRlPjxDaXRlPjxBdXRob3I+R29zd2FtaTwvQXV0aG9y
PjxZZWFyPjIwMDk8L1llYXI+PFJlY051bT40ODY8L1JlY051bT48cmVjb3JkPjxyZWMtbnVtYmVy
PjQ4NjwvcmVjLW51bWJlcj48Zm9yZWlnbi1rZXlzPjxrZXkgYXBwPSJFTiIgZGItaWQ9ImF4NWZm
MHd6bnJ4cjBqZTlwZGR4dmZ3aXB6YTJ0OWUyZjJkdCIgdGltZXN0YW1wPSIxNjgwODgwMjUxIj40
ODY8L2tleT48L2ZvcmVpZ24ta2V5cz48cmVmLXR5cGUgbmFtZT0iSm91cm5hbCBBcnRpY2xlIj4x
NzwvcmVmLXR5cGU+PGNvbnRyaWJ1dG9ycz48YXV0aG9ycz48YXV0aG9yPkdvc3dhbWksIE4uIEQu
PC9hdXRob3I+PGF1dGhvcj5TaGFoLCBKLiBKLjwvYXV0aG9yPjxhdXRob3I+Q29yZXksIEcuIFIu
PC9hdXRob3I+PGF1dGhvcj5TdG91dCwgSi4gRS48L2F1dGhvcj48L2F1dGhvcnM+PC9jb250cmli
dXRvcnM+PGF1dGgtYWRkcmVzcz5OLiBELiBHb3N3YW1pLCBEaXZpc2lvbiBvZiBJbmZlY3Rpb3Vz
IERpc2Vhc2VzLCBEdWtlIFVuaXZlcnNpdHkgTWVkaWNhbCBDZW50ZXIsIEJveCAxMDIzNTksIER1
cmhhbSwgTkMgMjc3MTAsIFVuaXRlZCBTdGF0ZXM8L2F1dGgtYWRkcmVzcz48dGl0bGVzPjx0aXRs
ZT5TaG9ydCByZXBvcnQ6IFBlcnNpc3RlbnQgZW9zaW5vcGhpbGlhIGFuZCBTdHJvbmd5bG9pZGVz
IGluZmVjdGlvbiBpbiBNb250YWduYXJkIHJlZnVnZWVzIGFmdGVyIHByZXN1bXB0aXZlIGFsYmVu
ZGF6b2xlIHRoZXJhcHk8L3RpdGxlPjxzZWNvbmRhcnktdGl0bGU+QW1lcmljYW4gSm91cm5hbCBv
ZiBUcm9waWNhbCBNZWRpY2luZSBhbmQgSHlnaWVuZTwvc2Vjb25kYXJ5LXRpdGxlPjwvdGl0bGVz
PjxwZXJpb2RpY2FsPjxmdWxsLXRpdGxlPkFtZXJpY2FuIEpvdXJuYWwgb2YgVHJvcGljYWwgTWVk
aWNpbmUgYW5kIEh5Z2llbmU8L2Z1bGwtdGl0bGU+PC9wZXJpb2RpY2FsPjxwYWdlcz4zMDItMzA0
PC9wYWdlcz48dm9sdW1lPjgxPC92b2x1bWU+PG51bWJlcj4yPC9udW1iZXI+PGtleXdvcmRzPjxr
ZXl3b3JkPmFsYmVuZGF6b2xlPC9rZXl3b3JkPjxrZXl3b3JkPml2ZXJtZWN0aW48L2tleXdvcmQ+
PGtleXdvcmQ+YWR1bHQ8L2tleXdvcmQ+PGtleXdvcmQ+QWZyaWNhPC9rZXl3b3JkPjxrZXl3b3Jk
PmFydGljbGU8L2tleXdvcmQ+PGtleXdvcmQ+ZHJ1ZyBlZmZpY2FjeTwva2V5d29yZD48a2V5d29y
ZD5kcnVnIHN1YnN0aXR1dGlvbjwva2V5d29yZD48a2V5d29yZD5lb3Npbm9waGlsaWE8L2tleXdv
cmQ+PGtleXdvcmQ+ZmFzY2lvbGlhc2lzPC9rZXl3b3JkPjxrZXl3b3JkPmZlY2VzIGFuYWx5c2lz
PC9rZXl3b3JkPjxrZXl3b3JkPmZlbWFsZTwva2V5d29yZD48a2V5d29yZD5mb2xsb3cgdXA8L2tl
eXdvcmQ+PGtleXdvcmQ+aHVtYW48L2tleXdvcmQ+PGtleXdvcmQ+aHVtYW4gY2VsbDwva2V5d29y
ZD48a2V5d29yZD5odW1hbiB0aXNzdWU8L2tleXdvcmQ+PGtleXdvcmQ+aW1tdW5lIGRlZmljaWVu
Y3k8L2tleXdvcmQ+PGtleXdvcmQ+bWFqb3IgY2xpbmljYWwgc3R1ZHk8L2tleXdvcmQ+PGtleXdv
cmQ+bWFsZTwva2V5d29yZD48a2V5d29yZD5yZWZ1Z2VlPC9rZXl3b3JkPjxrZXl3b3JkPnJlcGVh
dCBwcm9jZWR1cmU8L2tleXdvcmQ+PGtleXdvcmQ+c2Vyb2RpYWdub3Npczwva2V5d29yZD48a2V5
d29yZD5zdHJvbmd5bG9pZGlhc2lzPC9rZXl3b3JkPjxrZXl3b3JkPlVuaXRlZCBTdGF0ZXM8L2tl
eXdvcmQ+PGtleXdvcmQ+U3Ryb25neWxvaWRlczwva2V5d29yZD48L2tleXdvcmRzPjxkYXRlcz48
eWVhcj4yMDA5PC95ZWFyPjxwdWItZGF0ZXM+PGRhdGU+MjAwOSAlSiBBbWVyaWNhbiBKb3VybmFs
IG9mIFRyb3BpY2FsIE1lZGljaW5lIGFuZCBIeWdpZW5lPC9kYXRlPjwvcHViLWRhdGVzPjwvZGF0
ZXM+PGlzYm4+MDAwMi05NjM3PC9pc2JuPjxhY2Nlc3Npb24tbnVtPnJheXlhbi02NjU5NTQ1NzQ8
L2FjY2Vzc2lvbi1udW0+PHVybHM+PHJlbGF0ZWQtdXJscz48dXJsPmh0dHBzOi8vd3d3LmVtYmFz
ZS5jb20vc2VhcmNoL3Jlc3VsdHM/c3ViYWN0aW9uPXZpZXdyZWNvcmQmYW1wO2lkPUwzNTUwODY3
NjAmYW1wO2Zyb209ZXhwb3J0IGh0dHA6Ly9keC5kb2kub3JnLzEwLjQyNjkvYWp0bWguMjAwOS44
MS4zMDI8L3VybD48L3JlbGF0ZWQtdXJscz48L3VybHM+PGN1c3RvbTE+UkFZWUFOLUlOQ0xVU0lP
TjogeyZxdW90O1JlZ2luYSZxdW90Oz0mZ3Q7JnF1b3Q7SW5jbHVkZWQmcXVvdDt9IHwgUkFZWUFO
LUxBQkVMUzogUkVGVUdFRSxtaWNyb3Njb3B5PC9jdXN0b20xPjxsYW5ndWFnZT5FbmdsaXNoPC9s
YW5ndWFnZT48L3JlY29yZD48L0NpdGU+PC9FbmROb3RlPgB=
</w:fldData>
              </w:fldChar>
            </w:r>
            <w:r>
              <w:rPr>
                <w:rFonts w:ascii="Arial" w:hAnsi="Arial" w:cs="Arial"/>
                <w:sz w:val="20"/>
                <w:szCs w:val="20"/>
                <w:lang w:val="en-GB"/>
              </w:rPr>
              <w:instrText xml:space="preserve"> ADDIN EN.CITE </w:instrText>
            </w:r>
            <w:r>
              <w:rPr>
                <w:rFonts w:ascii="Arial" w:hAnsi="Arial" w:cs="Arial"/>
                <w:sz w:val="20"/>
                <w:szCs w:val="20"/>
                <w:lang w:val="en-GB"/>
              </w:rPr>
              <w:fldChar w:fldCharType="begin">
                <w:fldData xml:space="preserve">PEVuZE5vdGU+PENpdGU+PEF1dGhvcj5CZXJnZXI8L0F1dGhvcj48WWVhcj4xOTg5PC9ZZWFyPjxS
ZWNOdW0+MzY4PC9SZWNOdW0+PERpc3BsYXlUZXh0Pls2LCAxNTYsIDE1N108L0Rpc3BsYXlUZXh0
PjxyZWNvcmQ+PHJlYy1udW1iZXI+MzY4PC9yZWMtbnVtYmVyPjxmb3JlaWduLWtleXM+PGtleSBh
cHA9IkVOIiBkYi1pZD0iYXg1ZmYwd3pucnhyMGplOXBkZHh2ZndpcHphMnQ5ZTJmMmR0IiB0aW1l
c3RhbXA9IjE2ODA4ODAyNTAiPjM2ODwva2V5PjwvZm9yZWlnbi1rZXlzPjxyZWYtdHlwZSBuYW1l
PSJKb3VybmFsIEFydGljbGUiPjE3PC9yZWYtdHlwZT48Y29udHJpYnV0b3JzPjxhdXRob3JzPjxh
dXRob3I+QmVyZ2VyLCBTLiBBLjwvYXV0aG9yPjxhdXRob3I+U2Nod2FydHosIFQuPC9hdXRob3I+
PGF1dGhvcj5NaWNoYWVsaSwgRC48L2F1dGhvcj48L2F1dGhvcnM+PC9jb250cmlidXRvcnM+PGF1
dGgtYWRkcmVzcz5JbmZlY3Rpb3VzIERpc2Vhc2VzIERpdmlzaW9uLCBUZWwgQXZpdiBNZWRpY2Fs
IENlbnRlciwgVGVsIEF2aXY8L2F1dGgtYWRkcmVzcz48dGl0bGVzPjx0aXRsZT5JbmZlY3Rpb3Vz
IGRpc2Vhc2UgYW1vbmcgRXRoaW9waWFuIGltbWlncmFudHMgaW4gSXNyYWVsPC90aXRsZT48L3Rp
dGxlcz48cGFnZXM+MTE3LTExOTwvcGFnZXM+PHZvbHVtZT4xNDk8L3ZvbHVtZT48bnVtYmVyPjE8
L251bWJlcj48a2V5d29yZHM+PGtleXdvcmQ+ZGlhZ25vc2lzPC9rZXl3b3JkPjxrZXl3b3JkPmVw
aWRlbWlvbG9neTwva2V5d29yZD48a2V5d29yZD5oZXBhdGl0aXMgQjwva2V5d29yZD48a2V5d29y
ZD5odW1hbjwva2V5d29yZD48a2V5d29yZD5pbW1pZ3JhbnQ8L2tleXdvcmQ+PGtleXdvcmQ+aW1t
dW5vcHJvcGh5bGF4aXM8L2tleXdvcmQ+PGtleXdvcmQ+aW5jaWRlbmNlPC9rZXl3b3JkPjxrZXl3
b3JkPmluZmVjdGlvbjwva2V5d29yZD48a2V5d29yZD5tYWxhcmlhPC9rZXl3b3JkPjxrZXl3b3Jk
Pm1hbG51dHJpdGlvbjwva2V5d29yZD48a2V5d29yZD5wcmV2YWxlbmNlPC9rZXl3b3JkPjxrZXl3
b3JkPnByaW9yaXR5IGpvdXJuYWw8L2tleXdvcmQ+PGtleXdvcmQ+cmV2aWV3PC9rZXl3b3JkPjxr
ZXl3b3JkPnN5cGhpbGlzPC9rZXl3b3JkPjxrZXl3b3JkPnRoZXJhcHk8L2tleXdvcmQ+PGtleXdv
cmQ+dHViZXJjdWxvc2lzPC9rZXl3b3JkPjxrZXl3b3JkPnR5cGhvaWQgZmV2ZXI8L2tleXdvcmQ+
PGtleXdvcmQ+dmlydXMgaW5mZWN0aW9uPC9rZXl3b3JkPjxrZXl3b3JkPkNvbW11bmljYWJsZSBE
aXNlYXNlczwva2V5d29yZD48a2V5d29yZD5FbWlncmFudHMgYW5kIEltbWlncmFudHM8L2tleXdv
cmQ+PGtleXdvcmQ+SXNyYWVsPC9rZXl3b3JkPjwva2V5d29yZHM+PGRhdGVzPjx5ZWFyPjE5ODk8
L3llYXI+PHB1Yi1kYXRlcz48ZGF0ZT4xOTg5ICVKIEFyY2hpdmVzIG9mIEludGVybmFsIE1lZGlj
aW5lPC9kYXRlPjwvcHViLWRhdGVzPjwvZGF0ZXM+PGlzYm4+MDAwMy05OTI2PC9pc2JuPjxhY2Nl
c3Npb24tbnVtPnJheXlhbi02NjU5NTMwMTU8L2FjY2Vzc2lvbi1udW0+PHVybHM+PHJlbGF0ZWQt
dXJscz48dXJsPmh0dHBzOi8vd3d3LmVtYmFzZS5jb20vc2VhcmNoL3Jlc3VsdHM/c3ViYWN0aW9u
PXZpZXdyZWNvcmQmYW1wO2lkPUwxOTAzNjgyNyZhbXA7ZnJvbT1leHBvcnQgaHR0cDovL2R4LmRv
aS5vcmcvMTAuMTAwMS9hcmNoaW50ZS4xNDkuMS4xMTc8L3VybD48dXJsPmh0dHBzOi8vamFtYW5l
dHdvcmsuY29tL2pvdXJuYWxzL2phbWFpbnRlcm5hbG1lZGljaW5lL2FydGljbGVwZGYvNjExMDA0
L2FyY2hpbnRlXzE0OV8xXzAxNC5wZGY8L3VybD48L3JlbGF0ZWQtdXJscz48L3VybHM+PGN1c3Rv
bTE+UkFZWUFOLUlOQ0xVU0lPTjogeyZxdW90O1JlZ2luYSZxdW90Oz0mZ3Q7JnF1b3Q7SW5jbHVk
ZWQmcXVvdDt9IHwgUkFZWUFOLUxBQkVMUzogUkVGVUdFRSxzZXJvbG9neSxJTU1JR1JBTlQsbWlj
cm9zY29weTwvY3VzdG9tMT48bGFuZ3VhZ2U+RW5nbGlzaDwvbGFuZ3VhZ2U+PC9yZWNvcmQ+PC9D
aXRlPjxDaXRlPjxBdXRob3I+RGVHaXJvbGFtaTwvQXV0aG9yPjxZZWFyPjE5ODM8L1llYXI+PFJl
Y051bT40Mzk8L1JlY051bT48cmVjb3JkPjxyZWMtbnVtYmVyPjQzOTwvcmVjLW51bWJlcj48Zm9y
ZWlnbi1rZXlzPjxrZXkgYXBwPSJFTiIgZGItaWQ9ImF4NWZmMHd6bnJ4cjBqZTlwZGR4dmZ3aXB6
YTJ0OWUyZjJkdCIgdGltZXN0YW1wPSIxNjgwODgwMjUxIj40Mzk8L2tleT48L2ZvcmVpZ24ta2V5
cz48cmVmLXR5cGUgbmFtZT0iSm91cm5hbCBBcnRpY2xlIj4xNzwvcmVmLXR5cGU+PGNvbnRyaWJ1
dG9ycz48YXV0aG9ycz48YXV0aG9yPkRlR2lyb2xhbWksIFAuIEMuPC9hdXRob3I+PGF1dGhvcj5L
aW1iZXIsIEouPC9hdXRob3I+PC9hdXRob3JzPjwvY29udHJpYnV0b3JzPjxhdXRoLWFkZHJlc3M+
TWljcm9iaW9sLiBTZWN0LiwgRGVwLiBQYXRob2wuLCBOZXcgRW5nbGFuZCBEZWFjb25lc3MgSG9z
cC4sIEJvc3RvbiwgTUEgMDIyMTU8L2F1dGgtYWRkcmVzcz48dGl0bGVzPjx0aXRsZT5JbnRlc3Rp
bmFsIHBhcmFzaXRlcyBhbW9uZyBTb3V0aGVhc3QgQXNpYW4gcmVmdWdlZXMgaW4gTWFzc2FjaHVz
ZXR0czwvdGl0bGU+PC90aXRsZXM+PHBhZ2VzPjUwMi01MDQ8L3BhZ2VzPjx2b2x1bWU+Nzk8L3Zv
bHVtZT48bnVtYmVyPjQ8L251bWJlcj48a2V5d29yZHM+PGtleXdvcmQ+QW5jeWxvc3RvbWE8L2tl
eXdvcmQ+PGtleXdvcmQ+Y2VzdG9kZTwva2V5d29yZD48a2V5d29yZD5kaWFnbm9zaXM8L2tleXdv
cmQ+PGtleXdvcmQ+RW5kb2xpbWF4IG5hbmE8L2tleXdvcmQ+PGtleXdvcmQ+ZW50YW1vZWJhIHBv
bGVja2k8L2tleXdvcmQ+PGtleXdvcmQ+ZXBpZGVtaW9sb2d5PC9rZXl3b3JkPjxrZXl3b3JkPmdl
b2dyYXBoaWMgZGlzdHJpYnV0aW9uPC9rZXl3b3JkPjxrZXl3b3JkPkdpYXJkaWEgaW50ZXN0aW5h
bGlzPC9rZXl3b3JkPjxrZXl3b3JkPmh1bWFuPC9rZXl3b3JkPjxrZXl3b3JkPmludGVzdGluZSBp
bmZlY3Rpb248L2tleXdvcmQ+PGtleXdvcmQ+bmVtYXRvZGU8L2tleXdvcmQ+PGtleXdvcmQ+cGFy
YXNpdGUgcHJldmFsZW5jZTwva2V5d29yZD48a2V5d29yZD5wcm90b3pvb248L2tleXdvcmQ+PGtl
eXdvcmQ+U3Ryb25neWxvaWRlcyBzdGVyY29yYWxpczwva2V5d29yZD48a2V5d29yZD50cmVtYXRv
ZGU8L2tleXdvcmQ+PGtleXdvcmQ+VHJpY2h1cmlzPC9rZXl3b3JkPjxrZXl3b3JkPk1hc3NhY2h1
c2V0dHM8L2tleXdvcmQ+PGtleXdvcmQ+SW50ZXN0aW5lczwva2V5d29yZD48a2V5d29yZD5Tb3V0
aGVhc3Rlcm4gVW5pdGVkIFN0YXRlczwva2V5d29yZD48L2tleXdvcmRzPjxkYXRlcz48eWVhcj4x
OTgzPC95ZWFyPjxwdWItZGF0ZXM+PGRhdGU+MTk4MyAlSiBBbWVyaWNhbiBKb3VybmFsIG9mIENs
aW5pY2FsIFBhdGhvbG9neTwvZGF0ZT48L3B1Yi1kYXRlcz48L2RhdGVzPjxpc2JuPjAwMDItOTE3
MzwvaXNibj48YWNjZXNzaW9uLW51bT5yYXl5YW4tNjY1OTUzMTI2PC9hY2Nlc3Npb24tbnVtPjx1
cmxzPjxyZWxhdGVkLXVybHM+PHVybD5odHRwczovL3d3dy5lbWJhc2UuY29tL3NlYXJjaC9yZXN1
bHRzP3N1YmFjdGlvbj12aWV3cmVjb3JkJmFtcDtpZD1MMTMxMTM3NDkmYW1wO2Zyb209ZXhwb3J0
IGh0dHA6Ly9keC5kb2kub3JnLzEwLjEwOTMvYWpjcC83OS40LjUwMjwvdXJsPjx1cmw+aHR0cHM6
Ly93YXRlcm1hcmsuc2lsdmVyY2hhaXIuY29tL2FqY3BhdGg3OS0wNTAyLnBkZj90b2tlbj1BUUVD
QUhpMjA4QkU0OU9vYW45a2toV19FcmN5N0RtM1pMXzlDZjNxZktBYzQ4NXlzZ0FBQXJjd2dnS3pC
Z2txaGtpRzl3MEJCd2FnZ2dLa01JSUNvQUlCQURDQ0Fwa0dDU3FHU0liM0RRRUhBVEFlQmdsZ2hr
Z0JaUU1FQVM0d0VRUU1yaGJaQ0N0ZTRjNUV2bjU1QWdFUWdJSUNhdjF6clZpdWlZbG1JZlozZW9y
R0hXRlJ1WW1yd1l6a0ZRTUExQUZ4QXdmYkoxbUd6MEQ2MXNHRnpHYUdYcFZsWFA5Rl9YT015SGQ5
cU9fLVpvN0lWZFZnU1V2Zy1YdFM4a3FBUGVkbmdPZldpNldwUzRIa3hLenRKWDFabWJFTzhhS29U
enpBeGxaVFE1R1JBZU1wbUtteXpENEhCYTRpQnY0WmRwaDZUczBTaDhraUloUkkxVlBCcmVYVURV
LXBzTDh2c01tUTJZTW12c1Z1U2p6Q1Rqa3RxR3oxQkZwMTZiS1hObmIwd0YxNDEwdVdvZXVQNmpJ
NlgyNEpRdkhMc1VHdmR1UU9mZHB4SE5lVVhiamtkbXhHcmhuT1E5MU43UENURDJzSjJ2V2llLU9U
anhPN255aldmSDdRTWJmRmpkTWRUMWdsSkE4VllkYlJVNzJ5VFNBZzBMTWt5VGZES1FTbXFmWWNr
a1h2eC1CTG9zdVc3MkR4aXptdDhfbDR2LW5aN2Z3Rkp4d0IzVDUyaDFic29odUNGNWI1czl2Zkpt
ZFM2OTdCM0tlTDhPNUdqaWg0SXNLX0JMQkJBb0NYNV9lbmJIWnA3WUNhb01VV3pFLXJfV19vTHZ5
a19FSVNLaUVUU3JiQUVFemFXV0Z0YkxBOHB2THp3ZVFQYzBmVGVCUzY2ZUMyRVZFTTF1Ni1ORWUz
NHhqcThoQVBNdzZJTkZCYkVnbWlmMGlzNFNNZXhZczUxbDA3ZTVXNXVEQU51QUJGR2pDNkdERVFa
Z3M0SkxoeG10dHRuSmxVd2kwaVhhSUtuLU1sZ0pqVnVHeThKdGNwTzVfYk9WU2dPYzAzeTFWQ2Np
Ym85SGlWX1FQaHJqbVAwUHdQaDVZSkZ4dDVxRjVTZjJCWUdEb1lWOWo5S0J6cnVPQlZudGVXYU11
dXgtckxPd2dwdkhjMGhTZ2w0Vk1Kb3dnTjRyR3pJdDBiVUNZWkFZdWxnY2FXX2x5d0VUVDNDYjdu
NUFzYjdwV2hQdFVCdjdWZDNxb2lWamREeGhpQmZHbHFudlVuWXlocTRvX01qcHpEXzFidFdveHpX
aWlIMDZVdWR3PC91cmw+PC9yZWxhdGVkLXVybHM+PC91cmxzPjxjdXN0b20xPlJBWVlBTi1JTkNM
VVNJT046IHsmcXVvdDtSZWdpbmEmcXVvdDs9Jmd0OyZxdW90O0luY2x1ZGVkJnF1b3Q7fSB8IFJB
WVlBTi1MQUJFTFM6IFJFRlVHRUUsbWljcm9zY29weTwvY3VzdG9tMT48bGFuZ3VhZ2U+RW5nbGlz
aDwvbGFuZ3VhZ2U+PC9yZWNvcmQ+PC9DaXRlPjxDaXRlPjxBdXRob3I+R29zd2FtaTwvQXV0aG9y
PjxZZWFyPjIwMDk8L1llYXI+PFJlY051bT40ODY8L1JlY051bT48cmVjb3JkPjxyZWMtbnVtYmVy
PjQ4NjwvcmVjLW51bWJlcj48Zm9yZWlnbi1rZXlzPjxrZXkgYXBwPSJFTiIgZGItaWQ9ImF4NWZm
MHd6bnJ4cjBqZTlwZGR4dmZ3aXB6YTJ0OWUyZjJkdCIgdGltZXN0YW1wPSIxNjgwODgwMjUxIj40
ODY8L2tleT48L2ZvcmVpZ24ta2V5cz48cmVmLXR5cGUgbmFtZT0iSm91cm5hbCBBcnRpY2xlIj4x
NzwvcmVmLXR5cGU+PGNvbnRyaWJ1dG9ycz48YXV0aG9ycz48YXV0aG9yPkdvc3dhbWksIE4uIEQu
PC9hdXRob3I+PGF1dGhvcj5TaGFoLCBKLiBKLjwvYXV0aG9yPjxhdXRob3I+Q29yZXksIEcuIFIu
PC9hdXRob3I+PGF1dGhvcj5TdG91dCwgSi4gRS48L2F1dGhvcj48L2F1dGhvcnM+PC9jb250cmli
dXRvcnM+PGF1dGgtYWRkcmVzcz5OLiBELiBHb3N3YW1pLCBEaXZpc2lvbiBvZiBJbmZlY3Rpb3Vz
IERpc2Vhc2VzLCBEdWtlIFVuaXZlcnNpdHkgTWVkaWNhbCBDZW50ZXIsIEJveCAxMDIzNTksIER1
cmhhbSwgTkMgMjc3MTAsIFVuaXRlZCBTdGF0ZXM8L2F1dGgtYWRkcmVzcz48dGl0bGVzPjx0aXRs
ZT5TaG9ydCByZXBvcnQ6IFBlcnNpc3RlbnQgZW9zaW5vcGhpbGlhIGFuZCBTdHJvbmd5bG9pZGVz
IGluZmVjdGlvbiBpbiBNb250YWduYXJkIHJlZnVnZWVzIGFmdGVyIHByZXN1bXB0aXZlIGFsYmVu
ZGF6b2xlIHRoZXJhcHk8L3RpdGxlPjxzZWNvbmRhcnktdGl0bGU+QW1lcmljYW4gSm91cm5hbCBv
ZiBUcm9waWNhbCBNZWRpY2luZSBhbmQgSHlnaWVuZTwvc2Vjb25kYXJ5LXRpdGxlPjwvdGl0bGVz
PjxwZXJpb2RpY2FsPjxmdWxsLXRpdGxlPkFtZXJpY2FuIEpvdXJuYWwgb2YgVHJvcGljYWwgTWVk
aWNpbmUgYW5kIEh5Z2llbmU8L2Z1bGwtdGl0bGU+PC9wZXJpb2RpY2FsPjxwYWdlcz4zMDItMzA0
PC9wYWdlcz48dm9sdW1lPjgxPC92b2x1bWU+PG51bWJlcj4yPC9udW1iZXI+PGtleXdvcmRzPjxr
ZXl3b3JkPmFsYmVuZGF6b2xlPC9rZXl3b3JkPjxrZXl3b3JkPml2ZXJtZWN0aW48L2tleXdvcmQ+
PGtleXdvcmQ+YWR1bHQ8L2tleXdvcmQ+PGtleXdvcmQ+QWZyaWNhPC9rZXl3b3JkPjxrZXl3b3Jk
PmFydGljbGU8L2tleXdvcmQ+PGtleXdvcmQ+ZHJ1ZyBlZmZpY2FjeTwva2V5d29yZD48a2V5d29y
ZD5kcnVnIHN1YnN0aXR1dGlvbjwva2V5d29yZD48a2V5d29yZD5lb3Npbm9waGlsaWE8L2tleXdv
cmQ+PGtleXdvcmQ+ZmFzY2lvbGlhc2lzPC9rZXl3b3JkPjxrZXl3b3JkPmZlY2VzIGFuYWx5c2lz
PC9rZXl3b3JkPjxrZXl3b3JkPmZlbWFsZTwva2V5d29yZD48a2V5d29yZD5mb2xsb3cgdXA8L2tl
eXdvcmQ+PGtleXdvcmQ+aHVtYW48L2tleXdvcmQ+PGtleXdvcmQ+aHVtYW4gY2VsbDwva2V5d29y
ZD48a2V5d29yZD5odW1hbiB0aXNzdWU8L2tleXdvcmQ+PGtleXdvcmQ+aW1tdW5lIGRlZmljaWVu
Y3k8L2tleXdvcmQ+PGtleXdvcmQ+bWFqb3IgY2xpbmljYWwgc3R1ZHk8L2tleXdvcmQ+PGtleXdv
cmQ+bWFsZTwva2V5d29yZD48a2V5d29yZD5yZWZ1Z2VlPC9rZXl3b3JkPjxrZXl3b3JkPnJlcGVh
dCBwcm9jZWR1cmU8L2tleXdvcmQ+PGtleXdvcmQ+c2Vyb2RpYWdub3Npczwva2V5d29yZD48a2V5
d29yZD5zdHJvbmd5bG9pZGlhc2lzPC9rZXl3b3JkPjxrZXl3b3JkPlVuaXRlZCBTdGF0ZXM8L2tl
eXdvcmQ+PGtleXdvcmQ+U3Ryb25neWxvaWRlczwva2V5d29yZD48L2tleXdvcmRzPjxkYXRlcz48
eWVhcj4yMDA5PC95ZWFyPjxwdWItZGF0ZXM+PGRhdGU+MjAwOSAlSiBBbWVyaWNhbiBKb3VybmFs
IG9mIFRyb3BpY2FsIE1lZGljaW5lIGFuZCBIeWdpZW5lPC9kYXRlPjwvcHViLWRhdGVzPjwvZGF0
ZXM+PGlzYm4+MDAwMi05NjM3PC9pc2JuPjxhY2Nlc3Npb24tbnVtPnJheXlhbi02NjU5NTQ1NzQ8
L2FjY2Vzc2lvbi1udW0+PHVybHM+PHJlbGF0ZWQtdXJscz48dXJsPmh0dHBzOi8vd3d3LmVtYmFz
ZS5jb20vc2VhcmNoL3Jlc3VsdHM/c3ViYWN0aW9uPXZpZXdyZWNvcmQmYW1wO2lkPUwzNTUwODY3
NjAmYW1wO2Zyb209ZXhwb3J0IGh0dHA6Ly9keC5kb2kub3JnLzEwLjQyNjkvYWp0bWguMjAwOS44
MS4zMDI8L3VybD48L3JlbGF0ZWQtdXJscz48L3VybHM+PGN1c3RvbTE+UkFZWUFOLUlOQ0xVU0lP
TjogeyZxdW90O1JlZ2luYSZxdW90Oz0mZ3Q7JnF1b3Q7SW5jbHVkZWQmcXVvdDt9IHwgUkFZWUFO
LUxBQkVMUzogUkVGVUdFRSxtaWNyb3Njb3B5PC9jdXN0b20xPjxsYW5ndWFnZT5FbmdsaXNoPC9s
YW5ndWFnZT48L3JlY29yZD48L0NpdGU+PC9FbmROb3RlPgB=
</w:fldData>
              </w:fldChar>
            </w:r>
            <w:r>
              <w:rPr>
                <w:rFonts w:ascii="Arial" w:hAnsi="Arial" w:cs="Arial"/>
                <w:sz w:val="20"/>
                <w:szCs w:val="20"/>
                <w:lang w:val="en-GB"/>
              </w:rPr>
              <w:instrText xml:space="preserve"> ADDIN EN.CITE.DATA </w:instrText>
            </w:r>
            <w:r>
              <w:rPr>
                <w:rFonts w:ascii="Arial" w:hAnsi="Arial" w:cs="Arial"/>
                <w:sz w:val="20"/>
                <w:szCs w:val="20"/>
                <w:lang w:val="en-GB"/>
              </w:rPr>
            </w:r>
            <w:r>
              <w:rPr>
                <w:rFonts w:ascii="Arial" w:hAnsi="Arial" w:cs="Arial"/>
                <w:sz w:val="20"/>
                <w:szCs w:val="20"/>
                <w:lang w:val="en-GB"/>
              </w:rPr>
              <w:fldChar w:fldCharType="end"/>
            </w:r>
            <w:r w:rsidRPr="005F2E2F">
              <w:rPr>
                <w:rFonts w:ascii="Arial" w:hAnsi="Arial" w:cs="Arial"/>
                <w:sz w:val="20"/>
                <w:szCs w:val="20"/>
                <w:lang w:val="en-GB"/>
              </w:rPr>
            </w:r>
            <w:r w:rsidRPr="005F2E2F">
              <w:rPr>
                <w:rFonts w:ascii="Arial" w:hAnsi="Arial" w:cs="Arial"/>
                <w:sz w:val="20"/>
                <w:szCs w:val="20"/>
                <w:lang w:val="en-GB"/>
              </w:rPr>
              <w:fldChar w:fldCharType="separate"/>
            </w:r>
            <w:r w:rsidRPr="00B76E1C">
              <w:rPr>
                <w:rFonts w:ascii="Arial" w:hAnsi="Arial" w:cs="Arial"/>
                <w:noProof/>
                <w:sz w:val="20"/>
                <w:szCs w:val="20"/>
                <w:lang w:val="fr-FR"/>
              </w:rPr>
              <w:t>[6, 156, 157]</w:t>
            </w:r>
            <w:r w:rsidRPr="005F2E2F">
              <w:rPr>
                <w:rFonts w:ascii="Arial" w:hAnsi="Arial" w:cs="Arial"/>
                <w:sz w:val="20"/>
                <w:szCs w:val="20"/>
                <w:lang w:val="en-GB"/>
              </w:rPr>
              <w:fldChar w:fldCharType="end"/>
            </w:r>
          </w:p>
        </w:tc>
      </w:tr>
      <w:tr w:rsidR="00B76E1C" w:rsidRPr="005F2E2F" w:rsidTr="00B76E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1" w:type="pct"/>
            <w:shd w:val="clear" w:color="auto" w:fill="auto"/>
          </w:tcPr>
          <w:p w:rsidR="00B76E1C" w:rsidRPr="005F2E2F" w:rsidRDefault="00B76E1C" w:rsidP="00B76E1C">
            <w:pPr>
              <w:jc w:val="both"/>
              <w:rPr>
                <w:rFonts w:ascii="Arial" w:hAnsi="Arial" w:cs="Arial"/>
                <w:b w:val="0"/>
                <w:color w:val="000000"/>
                <w:sz w:val="20"/>
                <w:szCs w:val="20"/>
                <w:lang w:val="fr-FR"/>
              </w:rPr>
            </w:pPr>
            <w:proofErr w:type="spellStart"/>
            <w:r w:rsidRPr="005F2E2F">
              <w:rPr>
                <w:rFonts w:ascii="Arial" w:hAnsi="Arial" w:cs="Arial"/>
                <w:b w:val="0"/>
                <w:i/>
                <w:color w:val="000000"/>
                <w:sz w:val="20"/>
                <w:szCs w:val="20"/>
                <w:lang w:val="fr-FR"/>
              </w:rPr>
              <w:t>Trichinella</w:t>
            </w:r>
            <w:proofErr w:type="spellEnd"/>
            <w:r w:rsidRPr="005F2E2F">
              <w:rPr>
                <w:rFonts w:ascii="Arial" w:hAnsi="Arial" w:cs="Arial"/>
                <w:b w:val="0"/>
                <w:color w:val="000000"/>
                <w:sz w:val="20"/>
                <w:szCs w:val="20"/>
                <w:lang w:val="fr-FR"/>
              </w:rPr>
              <w:t xml:space="preserve"> </w:t>
            </w:r>
            <w:proofErr w:type="spellStart"/>
            <w:r w:rsidRPr="005F2E2F">
              <w:rPr>
                <w:rFonts w:ascii="Arial" w:hAnsi="Arial" w:cs="Arial"/>
                <w:b w:val="0"/>
                <w:color w:val="000000"/>
                <w:sz w:val="20"/>
                <w:szCs w:val="20"/>
                <w:lang w:val="fr-FR"/>
              </w:rPr>
              <w:t>spp</w:t>
            </w:r>
            <w:proofErr w:type="spellEnd"/>
            <w:r w:rsidRPr="005F2E2F">
              <w:rPr>
                <w:rFonts w:ascii="Arial" w:hAnsi="Arial" w:cs="Arial"/>
                <w:b w:val="0"/>
                <w:color w:val="000000"/>
                <w:sz w:val="20"/>
                <w:szCs w:val="20"/>
                <w:lang w:val="fr-FR"/>
              </w:rPr>
              <w:t>.</w:t>
            </w:r>
          </w:p>
        </w:tc>
        <w:tc>
          <w:tcPr>
            <w:tcW w:w="2409" w:type="pct"/>
            <w:shd w:val="clear" w:color="auto" w:fill="auto"/>
          </w:tcPr>
          <w:p w:rsidR="00B76E1C" w:rsidRPr="00B76E1C" w:rsidRDefault="00B76E1C" w:rsidP="00B76E1C">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F2E2F">
              <w:rPr>
                <w:rFonts w:ascii="Arial" w:hAnsi="Arial" w:cs="Arial"/>
                <w:sz w:val="20"/>
                <w:szCs w:val="20"/>
                <w:lang w:val="en-GB"/>
              </w:rPr>
              <w:fldChar w:fldCharType="begin">
                <w:fldData xml:space="preserve">PEVuZE5vdGU+PENpdGU+PEF1dGhvcj5NY0F1bGV5PC9BdXRob3I+PFllYXI+MTk5MjwvWWVhcj48
UmVjTnVtPjU4NzwvUmVjTnVtPjxEaXNwbGF5VGV4dD5bMjczLCAyNzRdPC9EaXNwbGF5VGV4dD48
cmVjb3JkPjxyZWMtbnVtYmVyPjU4NzwvcmVjLW51bWJlcj48Zm9yZWlnbi1rZXlzPjxrZXkgYXBw
PSJFTiIgZGItaWQ9ImF4NWZmMHd6bnJ4cjBqZTlwZGR4dmZ3aXB6YTJ0OWUyZjJkdCIgdGltZXN0
YW1wPSIxNjgwODgwMjUyIj41ODc8L2tleT48L2ZvcmVpZ24ta2V5cz48cmVmLXR5cGUgbmFtZT0i
Sm91cm5hbCBBcnRpY2xlIj4xNzwvcmVmLXR5cGU+PGNvbnRyaWJ1dG9ycz48YXV0aG9ycz48YXV0
aG9yPk1jQXVsZXksIEouIEIuPC9hdXRob3I+PGF1dGhvcj5NaWNoZWxzb24sIE0uIEsuPC9hdXRo
b3I+PGF1dGhvcj5IaWdodG93ZXIsIEEuIFcuPC9hdXRob3I+PGF1dGhvcj5FbmdlcmFuLCBTLjwv
YXV0aG9yPjxhdXRob3I+V2ludGVybWV5ZXIsIEwuIEEuPC9hdXRob3I+PGF1dGhvcj5TY2hhbnR6
LCBQLiBNLjwvYXV0aG9yPjwvYXV0aG9ycz48L2NvbnRyaWJ1dG9ycz48YXV0aC1hZGRyZXNzPlAu
TS4gU2NoYW50eiwgQ2hhbWJsZWUgMjMvRi0xMywgUGFyYXNpdGljIERpc2Vhc2VzIEJyYW5jaCwg
Q2VudGVycyBmb3IgRGlzZWFzZSBDb250cm9sLCAxNjAwIENsaWZ0b24gUm9hZCwgQXRsYW50YSwg
R0EgMzAzMzMsIFVuaXRlZCBTdGF0ZXM8L2F1dGgtYWRkcmVzcz48dGl0bGVzPjx0aXRsZT5BIHRy
aWNoaW5vc2lzIG91dGJyZWFrIGFtb25nIFNvdXRoZWFzdCBBc2lhbiByZWZ1Z2VlczwvdGl0bGU+
PC90aXRsZXM+PHBhZ2VzPjE0MDQtMTQxMDwvcGFnZXM+PHZvbHVtZT4xMzU8L3ZvbHVtZT48bnVt
YmVyPjEyPC9udW1iZXI+PGtleXdvcmRzPjxrZXl3b3JkPmFkb2xlc2NlbnQ8L2tleXdvcmQ+PGtl
eXdvcmQ+YWR1bHQ8L2tleXdvcmQ+PGtleXdvcmQ+YXJ0aWNsZTwva2V5d29yZD48a2V5d29yZD5j
aGlsZDwva2V5d29yZD48a2V5d29yZD5jb250cm9sbGVkIHN0dWR5PC9rZXl3b3JkPjxrZXl3b3Jk
PmNvb2tpbmc8L2tleXdvcmQ+PGtleXdvcmQ+ZWF0aW5nIGhhYml0PC9rZXl3b3JkPjxrZXl3b3Jk
PmVwaWRlbWljPC9rZXl3b3JkPjxrZXl3b3JkPmZlbWFsZTwva2V5d29yZD48a2V5d29yZD5mb29k
IGNvbnRyb2w8L2tleXdvcmQ+PGtleXdvcmQ+aGVhbHRoIGVkdWNhdGlvbjwva2V5d29yZD48a2V5
d29yZD5odW1hbjwva2V5d29yZD48a2V5d29yZD5pbmZlY3Rpb24gcmlzazwva2V5d29yZD48a2V5
d29yZD5tYWpvciBjbGluaWNhbCBzdHVkeTwva2V5d29yZD48a2V5d29yZD5tYWxlPC9rZXl3b3Jk
PjxrZXl3b3JkPm1lYXQ8L2tleXdvcmQ+PGtleXdvcmQ+cHJpb3JpdHkgam91cm5hbDwva2V5d29y
ZD48a2V5d29yZD5yZWZ1Z2VlPC9rZXl3b3JkPjxrZXl3b3JkPnJpc2sgZmFjdG9yPC9rZXl3b3Jk
PjxrZXl3b3JkPlNvdXRoZWFzdCBBc2lhPC9rZXl3b3JkPjxrZXl3b3JkPlRyaWNoaW5lbGxhIHNw
aXJhbGlzPC9rZXl3b3JkPjxrZXl3b3JkPnRyaWNoaW5vc2lzPC9rZXl3b3JkPjxrZXl3b3JkPlVu
aXRlZCBTdGF0ZXM8L2tleXdvcmQ+PGtleXdvcmQ+RGlzZWFzZSBPdXRicmVha3M8L2tleXdvcmQ+
PGtleXdvcmQ+U291dGhlYXN0ZXJuIFVuaXRlZCBTdGF0ZXM8L2tleXdvcmQ+PC9rZXl3b3Jkcz48
ZGF0ZXM+PHllYXI+MTk5MjwveWVhcj48cHViLWRhdGVzPjxkYXRlPjE5OTIgJUogQW1lcmljYW4g
Sm91cm5hbCBvZiBFcGlkZW1pb2xvZ3k8L2RhdGU+PC9wdWItZGF0ZXM+PC9kYXRlcz48aXNibj4w
MDAyLTkyNjI8L2lzYm4+PGFjY2Vzc2lvbi1udW0+cmF5eWFuLTY2NTk1NDk1MTwvYWNjZXNzaW9u
LW51bT48dXJscz48cmVsYXRlZC11cmxzPjx1cmw+aHR0cHM6Ly93d3cuZW1iYXNlLmNvbS9zZWFy
Y2gvcmVzdWx0cz9zdWJhY3Rpb249dmlld3JlY29yZCZhbXA7aWQ9TDIyMjc4MjI5JmFtcDtmcm9t
PWV4cG9ydDwvdXJsPjx1cmw+aHR0cHM6Ly93YXRlcm1hcmsuc2lsdmVyY2hhaXIuY29tLzEzNS0x
Mi0xNDA0LnBkZj90b2tlbj1BUUVDQUhpMjA4QkU0OU9vYW45a2toV19FcmN5N0RtM1pMXzlDZjNx
ZktBYzQ4NXlzZ0FBQXNNd2dnS19CZ2txaGtpRzl3MEJCd2FnZ2dLd01JSUNyQUlCQURDQ0FxVUdD
U3FHU0liM0RRRUhBVEFlQmdsZ2hrZ0JaUU1FQVM0d0VRUU1hMjY2Z1k2RnpXMkdmQUplQWdFUWdJ
SUNkZ0RyU3RudXJpWVdrQWtqd2QxRXNVdnJYY3Nhc0hrdTVhWXB4cGFKeGJHOV94MHpVSXY5a3pu
UXVHWjNNdVlpTF85VGVQN216aVctOW1EZWk1bFpzQ3REMlItUzhCOWQ0eW5RV1VWTFpaRVF4U0Nq
WVZid1MwanhsaDdKc3NBd3RibHRNSjRDTmhTY3ZBTS1EWEVucEZnNGczeFRfVzdyZFZpY3YzQnZW
OFhmSFdlRGlVNXhYSGl3SktrQ1N6Q0w0UU1sTG1RdzZXY05Id29lcDVDZFBRczBpQTFrSkQxTUFV
b3Q1RXBQWV9GWmNOV1ZMVTJoRkl4d1dhMnRELXoxLXBaNE1BQTFGaXJCeUt1T3Q4Q0hkenZ3ZnZS
M01vNFA5d3ZwVXE5Q1BjVDZpQ1U4d1RZcXRsR1pmTjRqS3g1Mm1TdFNRc05BTVpzcS1ydGtKejhx
M1RyR1U2WUdUYnZVV3pBOFBOUnBmd3NoVlludTB3TTB6TlIyUktrUDhZZVlJRnVQTWNOeGY2X1JE
UVYyX3A3WlRhbXczNW9nampTMW1IWFFiMmpJdm56VjlwZ09iQmZXOUFWSnBhZUNzSWhqSDZSZlhF
aE8ta25FRktPVG1xa0I3MUI3QU55dWNUWktyR19GWTJTSmVlZlhFMDI5VXZmLVBkR2pIMmZBZUpV
WDlNaFF2cTBHaHd0TWwxTGVreTJBLU9zTy16cWNFRURCUVh6bDRQRS0zZElMalFQN0pCVDdmeDlK
VHlCNXhZTmNQakN6dG5YVVBrdGZpOHlmV0pMUWZfQ1hIaktUbmplSXBndV9vWUNzMHMxZHdibWta
TkZhMDJoU2hQQnpkOXFLOGllczBJVXN0bXhVN2pla25JTXk1ZFhZdmtmSmhUdnQ3MnM3NjFJejRs
OVIwcm5Zb2RpNG85NTRKOVNBUU9kVVFGZUt4ZE9OYkNqbklrZ2tvNUZFR3hVX2RielBtNVhBWWc5
MnNBTEx6cVc2VlE0UzFpeFRPVDI3QTRRV3hETXIwdzVadllRQVE4WnNPTWNpa3dhcFJNNFpCX3Rf
UE9zbjBYbjRYTzVJRjZPRkRmS3RXcUdlQzB4aXVKbXBBYjZHa3dxNUZrYjJsQTwvdXJsPjwvcmVs
YXRlZC11cmxzPjwvdXJscz48Y3VzdG9tMT5SQVlZQU4tSU5DTFVTSU9OOiB7JnF1b3Q7UmVnaW5h
JnF1b3Q7PSZndDsmcXVvdDtJbmNsdWRlZCZxdW90O30gfCBSQVlZQU4tTEFCRUxTOiBSRUZVR0VF
LHVuY2xlYXI8L2N1c3RvbTE+PGxhbmd1YWdlPkVuZ2xpc2g8L2xhbmd1YWdlPjwvcmVjb3JkPjwv
Q2l0ZT48Q2l0ZT48QXV0aG9yPlN0ZWhyLUdyZWVuPC9BdXRob3I+PFllYXI+MTk4NjwvWWVhcj48
UmVjTnVtPjcxNzwvUmVjTnVtPjxyZWNvcmQ+PHJlYy1udW1iZXI+NzE3PC9yZWMtbnVtYmVyPjxm
b3JlaWduLWtleXM+PGtleSBhcHA9IkVOIiBkYi1pZD0iYXg1ZmYwd3pucnhyMGplOXBkZHh2Zndp
cHphMnQ5ZTJmMmR0IiB0aW1lc3RhbXA9IjE2ODA4ODAyNTQiPjcxNzwva2V5PjwvZm9yZWlnbi1r
ZXlzPjxyZWYtdHlwZSBuYW1lPSJKb3VybmFsIEFydGljbGUiPjE3PC9yZWYtdHlwZT48Y29udHJp
YnV0b3JzPjxhdXRob3JzPjxhdXRob3I+U3RlaHItR3JlZW4sIEouIEsuPC9hdXRob3I+PGF1dGhv
cj5TY2hhbnR6LCBQLiBNLjwvYXV0aG9yPjwvYXV0aG9ycz48L2NvbnRyaWJ1dG9ycz48YXV0aC1h
ZGRyZXNzPkRpdmlzaW9uIG9mIFBhcmFzaXRpYyBEaXNlYXNlcywgQ2VudGVyIGZvciBJbmZlY3Rp
b3VzIERpc2Vhc2VzLCBDZW50ZXJzIGZvciBEaXNlYXNlIENvbnRyb2wsIEF0bGFudGEsIEdBIDMw
MzMzPC9hdXRoLWFkZHJlc3M+PHRpdGxlcz48dGl0bGU+VHJpY2hpbm9zaXMgaW4gU291dGhlYXN0
IEFzaWFuIHJlZnVnZWVzIGluIHRoZSBVbml0ZWQgU3RhdGVzPC90aXRsZT48L3RpdGxlcz48cGFn
ZXM+MTIzOC0xMjM5PC9wYWdlcz48dm9sdW1lPjc2PC92b2x1bWU+PG51bWJlcj4xMDwvbnVtYmVy
PjxrZXl3b3Jkcz48a2V5d29yZD5ldGhuaWMgb3IgcmFjaWFsIGFzcGVjdHM8L2tleXdvcmQ+PGtl
eXdvcmQ+Z2VvZ3JhcGhpYyBkaXN0cmlidXRpb248L2tleXdvcmQ+PGtleXdvcmQ+aHVtYW48L2tl
eXdvcmQ+PGtleXdvcmQ+aW5jaWRlbmNlPC9rZXl3b3JkPjxrZXl3b3JkPm5lbWF0b2RlPC9rZXl3
b3JkPjxrZXl3b3JkPnByaW9yaXR5IGpvdXJuYWw8L2tleXdvcmQ+PGtleXdvcmQ+cmVmdWdlZTwv
a2V5d29yZD48a2V5d29yZD5zaG9ydCBzdXJ2ZXk8L2tleXdvcmQ+PGtleXdvcmQ+dHJpY2hpbm9z
aXM8L2tleXdvcmQ+PGtleXdvcmQ+VW5pdGVkIFN0YXRlczwva2V5d29yZD48a2V5d29yZD5Tb3V0
aGVhc3Rlcm4gVW5pdGVkIFN0YXRlczwva2V5d29yZD48L2tleXdvcmRzPjxkYXRlcz48eWVhcj4x
OTg2PC95ZWFyPjxwdWItZGF0ZXM+PGRhdGU+MTk4NiAlSiBBbWVyaWNhbiBKb3VybmFsIG9mIFB1
YmxpYyBIZWFsdGg8L2RhdGU+PC9wdWItZGF0ZXM+PC9kYXRlcz48aXNibj4wMDkwLTAwMzY8L2lz
Ym4+PGFjY2Vzc2lvbi1udW0+cmF5eWFuLTY2NTk1NDk1MDwvYWNjZXNzaW9uLW51bT48dXJscz48
cmVsYXRlZC11cmxzPjx1cmw+aHR0cHM6Ly93d3cuZW1iYXNlLmNvbS9zZWFyY2gvcmVzdWx0cz9z
dWJhY3Rpb249dmlld3JlY29yZCZhbXA7aWQ9TDE2MDIwMDM4JmFtcDtmcm9tPWV4cG9ydCBodHRw
Oi8vZHguZG9pLm9yZy8xMC4yMTA1L0FKUEguNzYuMTAuMTIzODwvdXJsPjx1cmw+aHR0cHM6Ly93
d3cubmNiaS5ubG0ubmloLmdvdi9wbWMvYXJ0aWNsZXMvUE1DMTY0NjY4NC9wZGYvYW1qcGgwMDI3
My0wMDcyLnBkZjwvdXJsPjwvcmVsYXRlZC11cmxzPjwvdXJscz48Y3VzdG9tMT5SQVlZQU4tSU5D
TFVTSU9OOiB7JnF1b3Q7UmVnaW5hJnF1b3Q7PSZndDsmcXVvdDtJbmNsdWRlZCZxdW90O30gfCBS
QVlZQU4tTEFCRUxTOiBSRUZVR0VFLHVuY2xlYXI8L2N1c3RvbTE+PGxhbmd1YWdlPkVuZ2xpc2g8
L2xhbmd1YWdlPjwvcmVjb3JkPjwvQ2l0ZT48L0VuZE5vdGU+AG==
</w:fldData>
              </w:fldChar>
            </w:r>
            <w:r>
              <w:rPr>
                <w:rFonts w:ascii="Arial" w:hAnsi="Arial" w:cs="Arial"/>
                <w:sz w:val="20"/>
                <w:szCs w:val="20"/>
                <w:lang w:val="en-GB"/>
              </w:rPr>
              <w:instrText xml:space="preserve"> ADDIN EN.CITE </w:instrText>
            </w:r>
            <w:r>
              <w:rPr>
                <w:rFonts w:ascii="Arial" w:hAnsi="Arial" w:cs="Arial"/>
                <w:sz w:val="20"/>
                <w:szCs w:val="20"/>
                <w:lang w:val="en-GB"/>
              </w:rPr>
              <w:fldChar w:fldCharType="begin">
                <w:fldData xml:space="preserve">PEVuZE5vdGU+PENpdGU+PEF1dGhvcj5NY0F1bGV5PC9BdXRob3I+PFllYXI+MTk5MjwvWWVhcj48
UmVjTnVtPjU4NzwvUmVjTnVtPjxEaXNwbGF5VGV4dD5bMjczLCAyNzRdPC9EaXNwbGF5VGV4dD48
cmVjb3JkPjxyZWMtbnVtYmVyPjU4NzwvcmVjLW51bWJlcj48Zm9yZWlnbi1rZXlzPjxrZXkgYXBw
PSJFTiIgZGItaWQ9ImF4NWZmMHd6bnJ4cjBqZTlwZGR4dmZ3aXB6YTJ0OWUyZjJkdCIgdGltZXN0
YW1wPSIxNjgwODgwMjUyIj41ODc8L2tleT48L2ZvcmVpZ24ta2V5cz48cmVmLXR5cGUgbmFtZT0i
Sm91cm5hbCBBcnRpY2xlIj4xNzwvcmVmLXR5cGU+PGNvbnRyaWJ1dG9ycz48YXV0aG9ycz48YXV0
aG9yPk1jQXVsZXksIEouIEIuPC9hdXRob3I+PGF1dGhvcj5NaWNoZWxzb24sIE0uIEsuPC9hdXRo
b3I+PGF1dGhvcj5IaWdodG93ZXIsIEEuIFcuPC9hdXRob3I+PGF1dGhvcj5FbmdlcmFuLCBTLjwv
YXV0aG9yPjxhdXRob3I+V2ludGVybWV5ZXIsIEwuIEEuPC9hdXRob3I+PGF1dGhvcj5TY2hhbnR6
LCBQLiBNLjwvYXV0aG9yPjwvYXV0aG9ycz48L2NvbnRyaWJ1dG9ycz48YXV0aC1hZGRyZXNzPlAu
TS4gU2NoYW50eiwgQ2hhbWJsZWUgMjMvRi0xMywgUGFyYXNpdGljIERpc2Vhc2VzIEJyYW5jaCwg
Q2VudGVycyBmb3IgRGlzZWFzZSBDb250cm9sLCAxNjAwIENsaWZ0b24gUm9hZCwgQXRsYW50YSwg
R0EgMzAzMzMsIFVuaXRlZCBTdGF0ZXM8L2F1dGgtYWRkcmVzcz48dGl0bGVzPjx0aXRsZT5BIHRy
aWNoaW5vc2lzIG91dGJyZWFrIGFtb25nIFNvdXRoZWFzdCBBc2lhbiByZWZ1Z2VlczwvdGl0bGU+
PC90aXRsZXM+PHBhZ2VzPjE0MDQtMTQxMDwvcGFnZXM+PHZvbHVtZT4xMzU8L3ZvbHVtZT48bnVt
YmVyPjEyPC9udW1iZXI+PGtleXdvcmRzPjxrZXl3b3JkPmFkb2xlc2NlbnQ8L2tleXdvcmQ+PGtl
eXdvcmQ+YWR1bHQ8L2tleXdvcmQ+PGtleXdvcmQ+YXJ0aWNsZTwva2V5d29yZD48a2V5d29yZD5j
aGlsZDwva2V5d29yZD48a2V5d29yZD5jb250cm9sbGVkIHN0dWR5PC9rZXl3b3JkPjxrZXl3b3Jk
PmNvb2tpbmc8L2tleXdvcmQ+PGtleXdvcmQ+ZWF0aW5nIGhhYml0PC9rZXl3b3JkPjxrZXl3b3Jk
PmVwaWRlbWljPC9rZXl3b3JkPjxrZXl3b3JkPmZlbWFsZTwva2V5d29yZD48a2V5d29yZD5mb29k
IGNvbnRyb2w8L2tleXdvcmQ+PGtleXdvcmQ+aGVhbHRoIGVkdWNhdGlvbjwva2V5d29yZD48a2V5
d29yZD5odW1hbjwva2V5d29yZD48a2V5d29yZD5pbmZlY3Rpb24gcmlzazwva2V5d29yZD48a2V5
d29yZD5tYWpvciBjbGluaWNhbCBzdHVkeTwva2V5d29yZD48a2V5d29yZD5tYWxlPC9rZXl3b3Jk
PjxrZXl3b3JkPm1lYXQ8L2tleXdvcmQ+PGtleXdvcmQ+cHJpb3JpdHkgam91cm5hbDwva2V5d29y
ZD48a2V5d29yZD5yZWZ1Z2VlPC9rZXl3b3JkPjxrZXl3b3JkPnJpc2sgZmFjdG9yPC9rZXl3b3Jk
PjxrZXl3b3JkPlNvdXRoZWFzdCBBc2lhPC9rZXl3b3JkPjxrZXl3b3JkPlRyaWNoaW5lbGxhIHNw
aXJhbGlzPC9rZXl3b3JkPjxrZXl3b3JkPnRyaWNoaW5vc2lzPC9rZXl3b3JkPjxrZXl3b3JkPlVu
aXRlZCBTdGF0ZXM8L2tleXdvcmQ+PGtleXdvcmQ+RGlzZWFzZSBPdXRicmVha3M8L2tleXdvcmQ+
PGtleXdvcmQ+U291dGhlYXN0ZXJuIFVuaXRlZCBTdGF0ZXM8L2tleXdvcmQ+PC9rZXl3b3Jkcz48
ZGF0ZXM+PHllYXI+MTk5MjwveWVhcj48cHViLWRhdGVzPjxkYXRlPjE5OTIgJUogQW1lcmljYW4g
Sm91cm5hbCBvZiBFcGlkZW1pb2xvZ3k8L2RhdGU+PC9wdWItZGF0ZXM+PC9kYXRlcz48aXNibj4w
MDAyLTkyNjI8L2lzYm4+PGFjY2Vzc2lvbi1udW0+cmF5eWFuLTY2NTk1NDk1MTwvYWNjZXNzaW9u
LW51bT48dXJscz48cmVsYXRlZC11cmxzPjx1cmw+aHR0cHM6Ly93d3cuZW1iYXNlLmNvbS9zZWFy
Y2gvcmVzdWx0cz9zdWJhY3Rpb249dmlld3JlY29yZCZhbXA7aWQ9TDIyMjc4MjI5JmFtcDtmcm9t
PWV4cG9ydDwvdXJsPjx1cmw+aHR0cHM6Ly93YXRlcm1hcmsuc2lsdmVyY2hhaXIuY29tLzEzNS0x
Mi0xNDA0LnBkZj90b2tlbj1BUUVDQUhpMjA4QkU0OU9vYW45a2toV19FcmN5N0RtM1pMXzlDZjNx
ZktBYzQ4NXlzZ0FBQXNNd2dnS19CZ2txaGtpRzl3MEJCd2FnZ2dLd01JSUNyQUlCQURDQ0FxVUdD
U3FHU0liM0RRRUhBVEFlQmdsZ2hrZ0JaUU1FQVM0d0VRUU1hMjY2Z1k2RnpXMkdmQUplQWdFUWdJ
SUNkZ0RyU3RudXJpWVdrQWtqd2QxRXNVdnJYY3Nhc0hrdTVhWXB4cGFKeGJHOV94MHpVSXY5a3pu
UXVHWjNNdVlpTF85VGVQN216aVctOW1EZWk1bFpzQ3REMlItUzhCOWQ0eW5RV1VWTFpaRVF4U0Nq
WVZid1MwanhsaDdKc3NBd3RibHRNSjRDTmhTY3ZBTS1EWEVucEZnNGczeFRfVzdyZFZpY3YzQnZW
OFhmSFdlRGlVNXhYSGl3SktrQ1N6Q0w0UU1sTG1RdzZXY05Id29lcDVDZFBRczBpQTFrSkQxTUFV
b3Q1RXBQWV9GWmNOV1ZMVTJoRkl4d1dhMnRELXoxLXBaNE1BQTFGaXJCeUt1T3Q4Q0hkenZ3ZnZS
M01vNFA5d3ZwVXE5Q1BjVDZpQ1U4d1RZcXRsR1pmTjRqS3g1Mm1TdFNRc05BTVpzcS1ydGtKejhx
M1RyR1U2WUdUYnZVV3pBOFBOUnBmd3NoVlludTB3TTB6TlIyUktrUDhZZVlJRnVQTWNOeGY2X1JE
UVYyX3A3WlRhbXczNW9nampTMW1IWFFiMmpJdm56VjlwZ09iQmZXOUFWSnBhZUNzSWhqSDZSZlhF
aE8ta25FRktPVG1xa0I3MUI3QU55dWNUWktyR19GWTJTSmVlZlhFMDI5VXZmLVBkR2pIMmZBZUpV
WDlNaFF2cTBHaHd0TWwxTGVreTJBLU9zTy16cWNFRURCUVh6bDRQRS0zZElMalFQN0pCVDdmeDlK
VHlCNXhZTmNQakN6dG5YVVBrdGZpOHlmV0pMUWZfQ1hIaktUbmplSXBndV9vWUNzMHMxZHdibWta
TkZhMDJoU2hQQnpkOXFLOGllczBJVXN0bXhVN2pla25JTXk1ZFhZdmtmSmhUdnQ3MnM3NjFJejRs
OVIwcm5Zb2RpNG85NTRKOVNBUU9kVVFGZUt4ZE9OYkNqbklrZ2tvNUZFR3hVX2RielBtNVhBWWc5
MnNBTEx6cVc2VlE0UzFpeFRPVDI3QTRRV3hETXIwdzVadllRQVE4WnNPTWNpa3dhcFJNNFpCX3Rf
UE9zbjBYbjRYTzVJRjZPRkRmS3RXcUdlQzB4aXVKbXBBYjZHa3dxNUZrYjJsQTwvdXJsPjwvcmVs
YXRlZC11cmxzPjwvdXJscz48Y3VzdG9tMT5SQVlZQU4tSU5DTFVTSU9OOiB7JnF1b3Q7UmVnaW5h
JnF1b3Q7PSZndDsmcXVvdDtJbmNsdWRlZCZxdW90O30gfCBSQVlZQU4tTEFCRUxTOiBSRUZVR0VF
LHVuY2xlYXI8L2N1c3RvbTE+PGxhbmd1YWdlPkVuZ2xpc2g8L2xhbmd1YWdlPjwvcmVjb3JkPjwv
Q2l0ZT48Q2l0ZT48QXV0aG9yPlN0ZWhyLUdyZWVuPC9BdXRob3I+PFllYXI+MTk4NjwvWWVhcj48
UmVjTnVtPjcxNzwvUmVjTnVtPjxyZWNvcmQ+PHJlYy1udW1iZXI+NzE3PC9yZWMtbnVtYmVyPjxm
b3JlaWduLWtleXM+PGtleSBhcHA9IkVOIiBkYi1pZD0iYXg1ZmYwd3pucnhyMGplOXBkZHh2Zndp
cHphMnQ5ZTJmMmR0IiB0aW1lc3RhbXA9IjE2ODA4ODAyNTQiPjcxNzwva2V5PjwvZm9yZWlnbi1r
ZXlzPjxyZWYtdHlwZSBuYW1lPSJKb3VybmFsIEFydGljbGUiPjE3PC9yZWYtdHlwZT48Y29udHJp
YnV0b3JzPjxhdXRob3JzPjxhdXRob3I+U3RlaHItR3JlZW4sIEouIEsuPC9hdXRob3I+PGF1dGhv
cj5TY2hhbnR6LCBQLiBNLjwvYXV0aG9yPjwvYXV0aG9ycz48L2NvbnRyaWJ1dG9ycz48YXV0aC1h
ZGRyZXNzPkRpdmlzaW9uIG9mIFBhcmFzaXRpYyBEaXNlYXNlcywgQ2VudGVyIGZvciBJbmZlY3Rp
b3VzIERpc2Vhc2VzLCBDZW50ZXJzIGZvciBEaXNlYXNlIENvbnRyb2wsIEF0bGFudGEsIEdBIDMw
MzMzPC9hdXRoLWFkZHJlc3M+PHRpdGxlcz48dGl0bGU+VHJpY2hpbm9zaXMgaW4gU291dGhlYXN0
IEFzaWFuIHJlZnVnZWVzIGluIHRoZSBVbml0ZWQgU3RhdGVzPC90aXRsZT48L3RpdGxlcz48cGFn
ZXM+MTIzOC0xMjM5PC9wYWdlcz48dm9sdW1lPjc2PC92b2x1bWU+PG51bWJlcj4xMDwvbnVtYmVy
PjxrZXl3b3Jkcz48a2V5d29yZD5ldGhuaWMgb3IgcmFjaWFsIGFzcGVjdHM8L2tleXdvcmQ+PGtl
eXdvcmQ+Z2VvZ3JhcGhpYyBkaXN0cmlidXRpb248L2tleXdvcmQ+PGtleXdvcmQ+aHVtYW48L2tl
eXdvcmQ+PGtleXdvcmQ+aW5jaWRlbmNlPC9rZXl3b3JkPjxrZXl3b3JkPm5lbWF0b2RlPC9rZXl3
b3JkPjxrZXl3b3JkPnByaW9yaXR5IGpvdXJuYWw8L2tleXdvcmQ+PGtleXdvcmQ+cmVmdWdlZTwv
a2V5d29yZD48a2V5d29yZD5zaG9ydCBzdXJ2ZXk8L2tleXdvcmQ+PGtleXdvcmQ+dHJpY2hpbm9z
aXM8L2tleXdvcmQ+PGtleXdvcmQ+VW5pdGVkIFN0YXRlczwva2V5d29yZD48a2V5d29yZD5Tb3V0
aGVhc3Rlcm4gVW5pdGVkIFN0YXRlczwva2V5d29yZD48L2tleXdvcmRzPjxkYXRlcz48eWVhcj4x
OTg2PC95ZWFyPjxwdWItZGF0ZXM+PGRhdGU+MTk4NiAlSiBBbWVyaWNhbiBKb3VybmFsIG9mIFB1
YmxpYyBIZWFsdGg8L2RhdGU+PC9wdWItZGF0ZXM+PC9kYXRlcz48aXNibj4wMDkwLTAwMzY8L2lz
Ym4+PGFjY2Vzc2lvbi1udW0+cmF5eWFuLTY2NTk1NDk1MDwvYWNjZXNzaW9uLW51bT48dXJscz48
cmVsYXRlZC11cmxzPjx1cmw+aHR0cHM6Ly93d3cuZW1iYXNlLmNvbS9zZWFyY2gvcmVzdWx0cz9z
dWJhY3Rpb249dmlld3JlY29yZCZhbXA7aWQ9TDE2MDIwMDM4JmFtcDtmcm9tPWV4cG9ydCBodHRw
Oi8vZHguZG9pLm9yZy8xMC4yMTA1L0FKUEguNzYuMTAuMTIzODwvdXJsPjx1cmw+aHR0cHM6Ly93
d3cubmNiaS5ubG0ubmloLmdvdi9wbWMvYXJ0aWNsZXMvUE1DMTY0NjY4NC9wZGYvYW1qcGgwMDI3
My0wMDcyLnBkZjwvdXJsPjwvcmVsYXRlZC11cmxzPjwvdXJscz48Y3VzdG9tMT5SQVlZQU4tSU5D
TFVTSU9OOiB7JnF1b3Q7UmVnaW5hJnF1b3Q7PSZndDsmcXVvdDtJbmNsdWRlZCZxdW90O30gfCBS
QVlZQU4tTEFCRUxTOiBSRUZVR0VFLHVuY2xlYXI8L2N1c3RvbTE+PGxhbmd1YWdlPkVuZ2xpc2g8
L2xhbmd1YWdlPjwvcmVjb3JkPjwvQ2l0ZT48L0VuZE5vdGU+AG==
</w:fldData>
              </w:fldChar>
            </w:r>
            <w:r>
              <w:rPr>
                <w:rFonts w:ascii="Arial" w:hAnsi="Arial" w:cs="Arial"/>
                <w:sz w:val="20"/>
                <w:szCs w:val="20"/>
                <w:lang w:val="en-GB"/>
              </w:rPr>
              <w:instrText xml:space="preserve"> ADDIN EN.CITE.DATA </w:instrText>
            </w:r>
            <w:r>
              <w:rPr>
                <w:rFonts w:ascii="Arial" w:hAnsi="Arial" w:cs="Arial"/>
                <w:sz w:val="20"/>
                <w:szCs w:val="20"/>
                <w:lang w:val="en-GB"/>
              </w:rPr>
            </w:r>
            <w:r>
              <w:rPr>
                <w:rFonts w:ascii="Arial" w:hAnsi="Arial" w:cs="Arial"/>
                <w:sz w:val="20"/>
                <w:szCs w:val="20"/>
                <w:lang w:val="en-GB"/>
              </w:rPr>
              <w:fldChar w:fldCharType="end"/>
            </w:r>
            <w:r w:rsidRPr="005F2E2F">
              <w:rPr>
                <w:rFonts w:ascii="Arial" w:hAnsi="Arial" w:cs="Arial"/>
                <w:sz w:val="20"/>
                <w:szCs w:val="20"/>
                <w:lang w:val="en-GB"/>
              </w:rPr>
            </w:r>
            <w:r w:rsidRPr="005F2E2F">
              <w:rPr>
                <w:rFonts w:ascii="Arial" w:hAnsi="Arial" w:cs="Arial"/>
                <w:sz w:val="20"/>
                <w:szCs w:val="20"/>
                <w:lang w:val="en-GB"/>
              </w:rPr>
              <w:fldChar w:fldCharType="separate"/>
            </w:r>
            <w:r w:rsidRPr="00B76E1C">
              <w:rPr>
                <w:rFonts w:ascii="Arial" w:hAnsi="Arial" w:cs="Arial"/>
                <w:noProof/>
                <w:sz w:val="20"/>
                <w:szCs w:val="20"/>
              </w:rPr>
              <w:t>[273, 274]</w:t>
            </w:r>
            <w:r w:rsidRPr="005F2E2F">
              <w:rPr>
                <w:rFonts w:ascii="Arial" w:hAnsi="Arial" w:cs="Arial"/>
                <w:sz w:val="20"/>
                <w:szCs w:val="20"/>
                <w:lang w:val="en-GB"/>
              </w:rPr>
              <w:fldChar w:fldCharType="end"/>
            </w:r>
          </w:p>
        </w:tc>
      </w:tr>
      <w:tr w:rsidR="00B76E1C" w:rsidRPr="00B76E1C" w:rsidTr="00B76E1C">
        <w:tc>
          <w:tcPr>
            <w:cnfStyle w:val="001000000000" w:firstRow="0" w:lastRow="0" w:firstColumn="1" w:lastColumn="0" w:oddVBand="0" w:evenVBand="0" w:oddHBand="0" w:evenHBand="0" w:firstRowFirstColumn="0" w:firstRowLastColumn="0" w:lastRowFirstColumn="0" w:lastRowLastColumn="0"/>
            <w:tcW w:w="2591" w:type="pct"/>
            <w:shd w:val="clear" w:color="auto" w:fill="auto"/>
          </w:tcPr>
          <w:p w:rsidR="00B76E1C" w:rsidRPr="005F2E2F" w:rsidRDefault="00B76E1C" w:rsidP="00B76E1C">
            <w:pPr>
              <w:jc w:val="both"/>
              <w:rPr>
                <w:rFonts w:ascii="Arial" w:hAnsi="Arial" w:cs="Arial"/>
                <w:b w:val="0"/>
                <w:color w:val="000000"/>
                <w:sz w:val="20"/>
                <w:szCs w:val="20"/>
                <w:lang w:val="fr-FR"/>
              </w:rPr>
            </w:pPr>
            <w:proofErr w:type="spellStart"/>
            <w:r w:rsidRPr="005F2E2F">
              <w:rPr>
                <w:rFonts w:ascii="Arial" w:hAnsi="Arial" w:cs="Arial"/>
                <w:b w:val="0"/>
                <w:i/>
                <w:color w:val="000000"/>
                <w:sz w:val="20"/>
                <w:szCs w:val="20"/>
                <w:lang w:val="fr-FR"/>
              </w:rPr>
              <w:t>Cryptosporidia</w:t>
            </w:r>
            <w:proofErr w:type="spellEnd"/>
            <w:r w:rsidRPr="005F2E2F">
              <w:rPr>
                <w:rFonts w:ascii="Arial" w:hAnsi="Arial" w:cs="Arial"/>
                <w:b w:val="0"/>
                <w:color w:val="000000"/>
                <w:sz w:val="20"/>
                <w:szCs w:val="20"/>
                <w:lang w:val="fr-FR"/>
              </w:rPr>
              <w:t xml:space="preserve"> </w:t>
            </w:r>
            <w:proofErr w:type="spellStart"/>
            <w:r w:rsidRPr="005F2E2F">
              <w:rPr>
                <w:rFonts w:ascii="Arial" w:hAnsi="Arial" w:cs="Arial"/>
                <w:b w:val="0"/>
                <w:color w:val="000000"/>
                <w:sz w:val="20"/>
                <w:szCs w:val="20"/>
                <w:lang w:val="fr-FR"/>
              </w:rPr>
              <w:t>spp</w:t>
            </w:r>
            <w:proofErr w:type="spellEnd"/>
            <w:r w:rsidRPr="005F2E2F">
              <w:rPr>
                <w:rFonts w:ascii="Arial" w:hAnsi="Arial" w:cs="Arial"/>
                <w:b w:val="0"/>
                <w:color w:val="000000"/>
                <w:sz w:val="20"/>
                <w:szCs w:val="20"/>
                <w:lang w:val="fr-FR"/>
              </w:rPr>
              <w:t>.</w:t>
            </w:r>
          </w:p>
        </w:tc>
        <w:tc>
          <w:tcPr>
            <w:tcW w:w="2409" w:type="pct"/>
            <w:shd w:val="clear" w:color="auto" w:fill="auto"/>
          </w:tcPr>
          <w:p w:rsidR="00B76E1C" w:rsidRPr="00B76E1C" w:rsidRDefault="00B76E1C" w:rsidP="00B76E1C">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fr-FR"/>
              </w:rPr>
            </w:pPr>
            <w:r w:rsidRPr="005F2E2F">
              <w:rPr>
                <w:rFonts w:ascii="Arial" w:hAnsi="Arial" w:cs="Arial"/>
                <w:sz w:val="20"/>
                <w:szCs w:val="20"/>
                <w:lang w:val="en-GB"/>
              </w:rPr>
              <w:fldChar w:fldCharType="begin">
                <w:fldData xml:space="preserve">PEVuZE5vdGU+PENpdGU+PEF1dGhvcj5BYnUtQWxydWI8L0F1dGhvcj48WWVhcj4yMDA4PC9ZZWFy
PjxSZWNOdW0+MzI2PC9SZWNOdW0+PERpc3BsYXlUZXh0Pls0MCwgNDUsIDQ3LCA2NiwgNzIsIDEx
MywgMTM4LCAxNTMsIDE2OCwgMTc5LCAyNzVdPC9EaXNwbGF5VGV4dD48cmVjb3JkPjxyZWMtbnVt
YmVyPjMyNjwvcmVjLW51bWJlcj48Zm9yZWlnbi1rZXlzPjxrZXkgYXBwPSJFTiIgZGItaWQ9ImF4
NWZmMHd6bnJ4cjBqZTlwZGR4dmZ3aXB6YTJ0OWUyZjJkdCIgdGltZXN0YW1wPSIxNjgwODgwMjUw
Ij4zMjY8L2tleT48L2ZvcmVpZ24ta2V5cz48cmVmLXR5cGUgbmFtZT0iSm91cm5hbCBBcnRpY2xl
Ij4xNzwvcmVmLXR5cGU+PGNvbnRyaWJ1dG9ycz48YXV0aG9ycz48YXV0aG9yPkFidS1BbHJ1Yiwg
Uy4gTS48L2F1dGhvcj48YXV0aG9yPkFidXNhZGEsIEcuIE0uPC9hdXRob3I+PGF1dGhvcj5GYXJy
YWosIE0uIEEuPC9hdXRob3I+PGF1dGhvcj5Fc3Nhd2ksIFQuIEEuPC9hdXRob3I+PC9hdXRob3Jz
PjwvY29udHJpYnV0b3JzPjxhdXRoLWFkZHJlc3M+W0FidS1BbHJ1YiwgU2FtZWVyIE0uOyBBYnVz
YWRhLCBHYWJpIE0uOyBGYXJyYWosIE1vaGFtbWFkIEEuOyBFc3Nhd2ksIFRhbWVyIEEuXSBCaXJ6
ZWl0IFVuaXYsIE1hc3RlciBQcm9ncmFtIENsaW4gTGFiIFNjaSBNQ0xTLCBCaXJ6ZWl0LCBJc3Jh
ZWwuIEVzc2F3aSwgVEEgKGNvcnJlc3BvbmRpbmcgYXV0aG9yKSwgUE9CIDE0LCBCaXJ6ZWl0LCBJ
c3JhZWwuIHRlc3Nhd2lAYmlyemVpdC5lZHU8L2F1dGgtYWRkcmVzcz48dGl0bGVzPjx0aXRsZT5Q
cmV2YWxlbmNlIG9mIENyeXB0b3Nwb3JpZGl1bSBzcHAuIGluIGNoaWxkcmVuIHdpdGggZGlhcnJo
b2VhIGluIHRoZSBXZXN0IEJhbmssIFBhbGVzdGluZTwvdGl0bGU+PC90aXRsZXM+PHBhZ2VzPjU5
LTYyPC9wYWdlcz48dm9sdW1lPjI8L3ZvbHVtZT48bnVtYmVyPjE8L251bWJlcj48a2V5d29yZHM+
PGtleXdvcmQ+Q3J5cHRvc3BvcmlkaXVtIHNwcC48L2tleXdvcmQ+PGtleXdvcmQ+T29jeXN0czwv
a2V5d29yZD48a2V5d29yZD5Nb2RpZmllZCBhY2lkIGZhc3Qgc3RhaW48L2tleXdvcmQ+PGtleXdv
cmQ+RGlhcnJoZWE8L2tleXdvcmQ+PGtleXdvcmQ+ZmVjYWwgc2FtcGxlczwva2V5d29yZD48a2V5
d29yZD5wYXJ2dW08L2tleXdvcmQ+PGtleXdvcmQ+ZXBpZGVtaW9sb2d5PC9rZXl3b3JkPjxrZXl3
b3JkPmluZmVjdGlvbjwva2V5d29yZD48a2V5d29yZD5naWFyZGlhPC9rZXl3b3JkPjxrZXl3b3Jk
PkluZmVjdGlvdXMgRGlzZWFzZXM8L2tleXdvcmQ+PGtleXdvcmQ+T25seSBDaGlsZDwva2V5d29y
ZD48a2V5d29yZD5DaGlsZDwva2V5d29yZD48a2V5d29yZD5QcmV2YWxlbmNlPC9rZXl3b3JkPjwv
a2V5d29yZHM+PGRhdGVzPjx5ZWFyPjIwMDg8L3llYXI+PHB1Yi1kYXRlcz48ZGF0ZT5GZWIgJUog
Sm91cm5hbCBvZiBJbmZlY3Rpb24gaW4gRGV2ZWxvcGluZyBDb3VudHJpZXM8L2RhdGU+PC9wdWIt
ZGF0ZXM+PC9kYXRlcz48aXNibj4xOTcyLTI2ODA8L2lzYm4+PGFjY2Vzc2lvbi1udW0+cmF5eWFu
LTY2NTk1Mzk4NDwvYWNjZXNzaW9uLW51bT48dXJscz48cmVsYXRlZC11cmxzPjx1cmw+PHN0eWxl
IGZhY2U9InVuZGVybGluZSIgZm9udD0iZGVmYXVsdCIgc2l6ZT0iMTAwJSI+Jmx0O0dvIHRvIElT
SSZndDs6Ly9XT1M6MDAwMjA4MjQ5ODAwMDA4PC9zdHlsZT48L3VybD48dXJsPmh0dHBzOi8vamlk
Yy5vcmcvaW5kZXgucGhwL2pvdXJuYWwvYXJ0aWNsZS9kb3dubG9hZC8xOTczNjM4OS8xODM8L3Vy
bD48L3JlbGF0ZWQtdXJscz48L3VybHM+PGN1c3RvbTE+UkFZWUFOLUlOQ0xVU0lPTjogeyZxdW90
O1JlZ2luYSZxdW90Oz0mZ3Q7JnF1b3Q7SW5jbHVkZWQmcXVvdDt9IHwgUkFZWUFOLUxBQkVMUzog
UkVGVUdFRSxtaWNyb3Njb3B5PC9jdXN0b20xPjxsYW5ndWFnZT5FbmdsaXNoPC9sYW5ndWFnZT48
L3JlY29yZD48L0NpdGU+PENpdGU+PEF1dGhvcj5BcnRodXI8L0F1dGhvcj48WWVhcj4xOTkyPC9Z
ZWFyPjxSZWNOdW0+MzUxPC9SZWNOdW0+PHJlY29yZD48cmVjLW51bWJlcj4zNTE8L3JlYy1udW1i
ZXI+PGZvcmVpZ24ta2V5cz48a2V5IGFwcD0iRU4iIGRiLWlkPSJheDVmZjB3em5yeHIwamU5cGRk
eHZmd2lwemEydDllMmYyZHQiIHRpbWVzdGFtcD0iMTY4MDg4MDI1MCI+MzUxPC9rZXk+PC9mb3Jl
aWduLWtleXM+PHJlZi10eXBlIG5hbWU9IkpvdXJuYWwgQXJ0aWNsZSI+MTc8L3JlZi10eXBlPjxj
b250cmlidXRvcnM+PGF1dGhvcnM+PGF1dGhvcj5BcnRodXIsIEouIEQuPC9hdXRob3I+PGF1dGhv
cj5Cb2RoaWRhdHRhLCBMLjwvYXV0aG9yPjxhdXRob3I+RWNoZXZlcnJpYSwgUC48L2F1dGhvcj48
YXV0aG9yPlBodXBoYWlzYW4sIFMuPC9hdXRob3I+PGF1dGhvcj5QYXVsLCBTLjwvYXV0aG9yPjwv
YXV0aG9ycz48L2NvbnRyaWJ1dG9ycz48YXV0aC1hZGRyZXNzPlAuIEVjaGV2ZXJyaWEsIERlcHQu
IG9mIEJhY3RlcmlvbG9neSwgQUZSSU1TLCAzMTUvNiBSYWp2aXRoaSBSb2FkLCBCYW5na29rIDEw
NDAwLCBUaGFpbGFuZDwvYXV0aC1hZGRyZXNzPjx0aXRsZXM+PHRpdGxlPkRpYXJyaGVhbCBkaXNl
YXNlIGluIENhbWJvZGlhbiBjaGlsZHJlbiBhdCBhIGNhbXAgaW4gVGhhaWxhbmQ8L3RpdGxlPjwv
dGl0bGVzPjxwYWdlcz41NDEtNTUxPC9wYWdlcz48dm9sdW1lPjEzNTwvdm9sdW1lPjxudW1iZXI+
NTwvbnVtYmVyPjxrZXl3b3Jkcz48a2V5d29yZD5jb2xpc3Rpbjwva2V5d29yZD48a2V5d29yZD5j
b3RyaW1veGF6b2xlPC9rZXl3b3JkPjxrZXl3b3JkPm5hbGlkaXhpYyBhY2lkPC9rZXl3b3JkPjxr
ZXl3b3JkPmFjdXRlIGRpYXJyaGVhPC9rZXl3b3JkPjxrZXl3b3JkPmFudGliaW90aWMgcmVzaXN0
YW5jZTwva2V5d29yZD48a2V5d29yZD5hcnRpY2xlPC9rZXl3b3JkPjxrZXl3b3JkPkNhbXB5bG9i
YWN0ZXI8L2tleXdvcmQ+PGtleXdvcmQ+Y2FzZSBjb250cm9sIHN0dWR5PC9rZXl3b3JkPjxrZXl3
b3JkPmNocm9uaWMgZGlhcnJoZWE8L2tleXdvcmQ+PGtleXdvcmQ+Q3J5cHRvc3BvcmlkaXVtPC9r
ZXl3b3JkPjxrZXl3b3JkPmRpZXRhcnkgaW50YWtlPC9rZXl3b3JkPjxrZXl3b3JkPkROQSBwcm9i
ZTwva2V5d29yZD48a2V5d29yZD5Fc2NoZXJpY2hpYSBjb2xpPC9rZXl3b3JkPjxrZXl3b3JkPmZl
Y2VzIGFuYWx5c2lzPC9rZXl3b3JkPjxrZXl3b3JkPkhlTGEgY2VsbCBsaW5lPC9rZXl3b3JkPjxr
ZXl3b3JkPmh1bWFuPC9rZXl3b3JkPjxrZXl3b3JkPmh1bWFuIGNlbGw8L2tleXdvcmQ+PGtleXdv
cmQ+aHlnaWVuZTwva2V5d29yZD48a2V5d29yZD5tYWpvciBjbGluaWNhbCBzdHVkeTwva2V5d29y
ZD48a2V5d29yZD5wcmVzY2hvb2wgY2hpbGQ8L2tleXdvcmQ+PGtleXdvcmQ+cHJpb3JpdHkgam91
cm5hbDwva2V5d29yZD48a2V5d29yZD5yaXNrIGZhY3Rvcjwva2V5d29yZD48a2V5d29yZD5Sb3Rh
dmlydXM8L2tleXdvcmQ+PGtleXdvcmQ+VGhhaWxhbmQ8L2tleXdvcmQ+PGtleXdvcmQ+dGlzc3Vl
IGN1bHR1cmU8L2tleXdvcmQ+PGtleXdvcmQ+T25seSBDaGlsZDwva2V5d29yZD48a2V5d29yZD5D
aGlsZDwva2V5d29yZD48L2tleXdvcmRzPjxkYXRlcz48eWVhcj4xOTkyPC95ZWFyPjxwdWItZGF0
ZXM+PGRhdGU+MTk5MiAlSiBBbWVyaWNhbiBKb3VybmFsIG9mIEVwaWRlbWlvbG9neTwvZGF0ZT48
L3B1Yi1kYXRlcz48L2RhdGVzPjxpc2JuPjAwMDItOTI2MjwvaXNibj48YWNjZXNzaW9uLW51bT5y
YXl5YW4tNjY1OTUyMDAyPC9hY2Nlc3Npb24tbnVtPjx1cmxzPjxyZWxhdGVkLXVybHM+PHVybD5o
dHRwczovL3d3dy5lbWJhc2UuY29tL3NlYXJjaC9yZXN1bHRzP3N1YmFjdGlvbj12aWV3cmVjb3Jk
JmFtcDtpZD1MMjIxNzI4MzQmYW1wO2Zyb209ZXhwb3J0PC91cmw+PHVybD5odHRwczovL3dhdGVy
bWFyay5zaWx2ZXJjaGFpci5jb20vMTM1LTUtNTQxLnBkZj90b2tlbj1BUUVDQUhpMjA4QkU0OU9v
YW45a2toV19FcmN5N0RtM1pMXzlDZjNxZktBYzQ4NXlzZ0FBQXI4d2dnSzdCZ2txaGtpRzl3MEJC
d2FnZ2dLc01JSUNxQUlCQURDQ0FxRUdDU3FHU0liM0RRRUhBVEFlQmdsZ2hrZ0JaUU1FQVM0d0VR
UU10ZHU2ckRsRm5sMFZGYXd6QWdFUWdJSUNjbkxRVG5WdGxmaDJsajVCMXVra243X2ZIVWdNdTFP
WXU4TVlEOWJTRUtnMHNmazI0aTBNelNDbl9RenFPZnZkTmZOeWw4UlBhQ0Zyd1QwMDJTem04UGJ1
VVV4WXBGMDltV0ZLdVN1UXJWNEJKV0dJWTBsUExsRGQ1WkdqX0lGWnAtakFPbTdFRGFyWTdTN1hn
aVMyUXlsaTIyOXNxbW9JRUdVUGxZcHluMnllTVpNeUhKVUw2YVB2UkJpRUhmMkRXcmtvN18tdk9u
UDJQaGpvaTVoOWtFaXdsTTl1R012RkpPN01qcVdNZ1pWeFBubDA5WU5aQy1zMnViREZxalZjaTd0
ZGM0ZkhfU2RveUtoNkVHOW0xRU1FUmhnUnFnV0c5SldNS3B4RmxjZUYyMGRqMTV4MlBneHdma1Uw
TnE2eURZTFIyUFJJX0stakRKaWxQazVjcy1NSmJUbzhwbllUd3dKSENjMG5PYVVuVkhMeG1QZ3FE
d3JkMEF5bm52Z3hSOU9kT1FpMGZCWHRWd3NYWWZISXRpbVdNVHhhekFFbDFXSWJoMk84QlNhZzhZ
ZWkyemVYWmJ5WnVOQkRTWThxS1gtTnc0S2FpX19pTWp5VDdHWEhMUWRrb2FzRjZjT2NBd0JCZUJM
VHlCMkhOTWRlNzYtWmIwU2dLWWJzVmVTM3dEdXZlUUU3dVh0Ui1vamlnajI4Mk03VUpjVVV6azBJ
bUZXanlzYjRsYWJZTjVfUjhJOXFIOERrdGMwR3ZDREdyWnU5dS1zZEpFVHhDS2FTcjFrM1VXS1lE
YUc3U245SEQ0MEtHdlRVaTZxSm1ucDN0cUY2T0dZekNPdTNWeVNrRzJodXkxSEpDeFFnZk9aQlFZ
TUVrZXMtTG0zd1QxNnA5UVBaZDJLRjlyME5XcnVheW9NRjVkc2EzcUdMc3FTRHpnWWprUEV5Q1Z4
d2dKT09wcHlTSllBMnpmdXF6a3NIM2Y4ZElXRkpXVHdpeWlHVXJPdnpxWlI1VEh5TDZxYTFOSENv
Q1pjNmtyU2FWYTdmM0lwX1RDcEtZM0ZjYXdCT3laZDQ1YlQ1Sl9WY3JOdTUzMzlQbmlKQlRUMGlN
Z3J4SDl0OTwvdXJsPjwvcmVsYXRlZC11cmxzPjwvdXJscz48Y3VzdG9tMT5SQVlZQU4tSU5DTFVT
SU9OOiB7JnF1b3Q7UmVnaW5hJnF1b3Q7PSZndDsmcXVvdDtJbmNsdWRlZCZxdW90O30gfCBSQVlZ
QU4tTEFCRUxTOiBSRUZVR0VFLGN1bHR1cmUsbW9sZWN1bGFyPC9jdXN0b20xPjxsYW5ndWFnZT5F
bmdsaXNoPC9sYW5ndWFnZT48L3JlY29yZD48L0NpdGU+PENpdGU+PEF1dGhvcj5CbGlzczwvQXV0
aG9yPjxZZWFyPjIwMTg8L1llYXI+PFJlY051bT4zNzQ8L1JlY051bT48cmVjb3JkPjxyZWMtbnVt
YmVyPjM3NDwvcmVjLW51bWJlcj48Zm9yZWlnbi1rZXlzPjxrZXkgYXBwPSJFTiIgZGItaWQ9ImF4
NWZmMHd6bnJ4cjBqZTlwZGR4dmZ3aXB6YTJ0OWUyZjJkdCIgdGltZXN0YW1wPSIxNjgwODgwMjUw
Ij4zNzQ8L2tleT48L2ZvcmVpZ24ta2V5cz48cmVmLXR5cGUgbmFtZT0iSm91cm5hbCBBcnRpY2xl
Ij4xNzwvcmVmLXR5cGU+PGNvbnRyaWJ1dG9ycz48YXV0aG9ycz48YXV0aG9yPkJsaXNzLCBKLjwv
YXV0aG9yPjxhdXRob3I+Qm91aGVuaWEsIE0uPC9hdXRob3I+PGF1dGhvcj5IYWxlLCBQLjwvYXV0
aG9yPjxhdXRob3I+Q291dHVyaWVyLCBCLiBBLjwvYXV0aG9yPjxhdXRob3I+SXllciwgQS4gUy48
L2F1dGhvcj48YXV0aG9yPlJ1bXVudSwgSi48L2F1dGhvcj48YXV0aG9yPk1hcnRpbiwgUy48L2F1
dGhvcj48YXV0aG9yPldhbWFsYSwgSi4gRi48L2F1dGhvcj48YXV0aG9yPkFidWJha2FyLCBBLjwv
YXV0aG9yPjxhdXRob3I+U2FjaywgRC4gQS48L2F1dGhvcj48YXV0aG9yPkx1cXVlcm8sIEYuIEou
PC9hdXRob3I+PGF1dGhvcj5Db3V0dXJpZXIsIE0uIFIuPC9hdXRob3I+PGF1dGhvcj5Bem1hbiwg
QS4gUy48L2F1dGhvcj48YXV0aG9yPkxldW5nLCBELiBULjwvYXV0aG9yPjwvYXV0aG9ycz48L2Nv
bnRyaWJ1dG9ycz48YXV0aC1hZGRyZXNzPkQuVC4gTGV1bmcsIERpdmlzaW9uIG9mIEluZmVjdGlv
dXMgRGlzZWFzZXMsIFVuaXZlcnNpdHkgb2YgVXRhaCBTY2hvb2wgb2YgTWVkaWNpbmUsIDMwIE5v
cnRoIDE5MDAgRWFzdCwgU2FsdCBMYWtlIENpdHksIFVULCBVbml0ZWQgU3RhdGVzPC9hdXRoLWFk
ZHJlc3M+PHRpdGxlcz48dGl0bGU+SGlnaCBwcmV2YWxlbmNlIG9mIHNoaWdlbGxhIG9yIGVudGVy
b2ludmFzaXZlIEVzY2hlcmljaGlhIGNvbGkgY2FycmlhZ2UgYW1vbmcgcmVzaWRlbnRzIG9mIGFu
IGludGVybmFsbHkgZGlzcGxhY2VkIHBlcnNvbnMgY2FtcCBpbiBTb3V0aCBTdWRhbjwvdGl0bGU+
PC90aXRsZXM+PHBhZ2VzPjU5NS01OTc8L3BhZ2VzPjx2b2x1bWU+OTg8L3ZvbHVtZT48bnVtYmVy
PjI8L251bWJlcj48a2V5d29yZHM+PGtleXdvcmQ+QWRlbm92aXJpZGFlPC9rZXl3b3JkPjxrZXl3
b3JkPmFkb2xlc2NlbnQ8L2tleXdvcmQ+PGtleXdvcmQ+YWR1bHQ8L2tleXdvcmQ+PGtleXdvcmQ+
YXJ0aWNsZTwva2V5d29yZD48a2V5d29yZD5Bc3Ryb3ZpcmlkYWU8L2tleXdvcmQ+PGtleXdvcmQ+
YXN5bXB0b21hdGljIGRpc2Vhc2U8L2tleXdvcmQ+PGtleXdvcmQ+Q2FtcHlsb2JhY3Rlcjwva2V5
d29yZD48a2V5d29yZD5DYW1weWxvYmFjdGVyIGplanVuaTwva2V5d29yZD48a2V5d29yZD5DYW1w
eWxvYmFjdGVyIHVwc2FsaWVuc2lzPC9rZXl3b3JkPjxrZXl3b3JkPmNoaWxkPC9rZXl3b3JkPjxr
ZXl3b3JkPkNyeXB0b3Nwb3JpZGl1bTwva2V5d29yZD48a2V5d29yZD5DeWNsb3Nwb3JhPC9rZXl3
b3JkPjxrZXl3b3JkPkRpZW50YW1vZWJhPC9rZXl3b3JkPjxrZXl3b3JkPkVudGFtb2ViYSBoaXN0
b2x5dGljYTwva2V5d29yZD48a2V5d29yZD5lbnRlcm9pbnZhc2l2ZSBFc2NoZXJpY2hpYSBjb2xp
PC9rZXl3b3JkPjxrZXl3b3JkPkdpYXJkaWE8L2tleXdvcmQ+PGtleXdvcmQ+SGVwYXRpdGlzIEUg
dmlydXM8L2tleXdvcmQ+PGtleXdvcmQ+aHVtYW48L2tleXdvcmQ+PGtleXdvcmQ+aW5mYW50PC9r
ZXl3b3JkPjxrZXl3b3JkPmludGVybmFsbHkgZGlzcGxhY2VkIHBlcnNvbjwva2V5d29yZD48a2V5
d29yZD5tdWx0aXBsZXggcmVhbCB0aW1lIHBvbHltZXJhc2UgY2hhaW4gcmVhY3Rpb248L2tleXdv
cmQ+PGtleXdvcmQ+Tm9yb3ZpcnVzPC9rZXl3b3JkPjxrZXl3b3JkPnByZXZhbGVuY2U8L2tleXdv
cmQ+PGtleXdvcmQ+cmVhbCB0aW1lIHBvbHltZXJhc2UgY2hhaW4gcmVhY3Rpb248L2tleXdvcmQ+
PGtleXdvcmQ+cmVmdWdlZTwva2V5d29yZD48a2V5d29yZD5yZWZ1Z2VlIGNhbXA8L2tleXdvcmQ+
PGtleXdvcmQ+cmVzaWRlbnRpYWwgYXJlYTwva2V5d29yZD48a2V5d29yZD5Sb3RhdmlydXM8L2tl
eXdvcmQ+PGtleXdvcmQ+U2FsbW9uZWxsYTwva2V5d29yZD48a2V5d29yZD5TYXBvdmlydXM8L2tl
eXdvcmQ+PGtleXdvcmQ+U2hpZ2EgdG94aW4gcHJvZHVjaW5nIEVzY2hlcmljaGlhIGNvbGk8L2tl
eXdvcmQ+PGtleXdvcmQ+U2hpZ2VsbGE8L2tleXdvcmQ+PGtleXdvcmQ+U3VkYW48L2tleXdvcmQ+
PGtleXdvcmQ+VmlicmlvIGNob2xlcmFlPC9rZXl3b3JkPjxrZXl3b3JkPkVzY2hlcmljaGlhIGNv
bGk8L2tleXdvcmQ+PC9rZXl3b3Jkcz48ZGF0ZXM+PHllYXI+MjAxODwveWVhcj48cHViLWRhdGVz
PjxkYXRlPjIwMTggJUogQW1lcmljYW4gSm91cm5hbCBvZiBUcm9waWNhbCBNZWRpY2luZSBhbmQg
SHlnaWVuZTwvZGF0ZT48L3B1Yi1kYXRlcz48L2RhdGVzPjxpc2JuPjAwMDItOTYzNzwvaXNibj48
YWNjZXNzaW9uLW51bT5yYXl5YW4tNjY1OTUyNzY3PC9hY2Nlc3Npb24tbnVtPjx1cmxzPjxyZWxh
dGVkLXVybHM+PHVybD5odHRwczovL3d3dy5lbWJhc2UuY29tL3NlYXJjaC9yZXN1bHRzP3N1YmFj
dGlvbj12aWV3cmVjb3JkJmFtcDtpZD1MNjIwNjE2NDQ2JmFtcDtmcm9tPWV4cG9ydCBodHRwOi8v
ZHguZG9pLm9yZy8xMC40MjY5L2FqdG1oLjE3LTAzMzk8L3VybD48dXJsPmh0dHBzOi8vd3d3LmFq
dG1oLm9yZy9kb3dubG9hZHBkZi9qb3VybmFscy90cG1kLzk4LzIvYXJ0aWNsZS1wNTk1LnBkZjwv
dXJsPjwvcmVsYXRlZC11cmxzPjwvdXJscz48Y3VzdG9tMT5SQVlZQU4tSU5DTFVTSU9OOiB7JnF1
b3Q7UmVnaW5hJnF1b3Q7PSZndDsmcXVvdDtJbmNsdWRlZCZxdW90O30gfCBSQVlZQU4tTEFCRUxT
OiBJRFAsbW9sZWN1bGFyPC9jdXN0b20xPjxsYW5ndWFnZT5FbmdsaXNoPC9sYW5ndWFnZT48L3Jl
Y29yZD48L0NpdGU+PENpdGU+PEF1dGhvcj5EZSBWZXR0ZW48L0F1dGhvcj48WWVhcj4yMDE3PC9Z
ZWFyPjxSZWNOdW0+NDM3PC9SZWNOdW0+PHJlY29yZD48cmVjLW51bWJlcj40Mzc8L3JlYy1udW1i
ZXI+PGZvcmVpZ24ta2V5cz48a2V5IGFwcD0iRU4iIGRiLWlkPSJheDVmZjB3em5yeHIwamU5cGRk
eHZmd2lwemEydDllMmYyZHQiIHRpbWVzdGFtcD0iMTY4MDg4MDI1MSI+NDM3PC9rZXk+PC9mb3Jl
aWduLWtleXM+PHJlZi10eXBlIG5hbWU9IkpvdXJuYWwgQXJ0aWNsZSI+MTc8L3JlZi10eXBlPjxj
b250cmlidXRvcnM+PGF1dGhvcnM+PGF1dGhvcj5EZSBWZXR0ZW4sIEcuPC9hdXRob3I+PGF1dGhv
cj5EaXJrc2VuLCBNLjwvYXV0aG9yPjxhdXRob3I+V2VhdmVyLCBSLjwvYXV0aG9yPjxhdXRob3I+
VHVyaW4sIFQuPC9hdXRob3I+PGF1dGhvcj5BdWNvaW4sIE0uIFcuPC9hdXRob3I+PC9hdXRob3Jz
PjwvY29udHJpYnV0b3JzPjxhdXRoLWFkZHJlc3M+TS5XLiBBdWNvaW4sIE1vc2FpYyBSZWZ1Z2Vl
IEhlYWx0aCBQcm9ncmFtLCBEZXBhcnRtZW50IG9mIEZhbWlseSBNZWRpY2luZSwgVW5pdmVyc2l0
eSBvZiBDYWxnYXJ5LCBDYW5hZGE8L2F1dGgtYWRkcmVzcz48dGl0bGVzPjx0aXRsZT5QYXJhc2l0
aWMgc3Rvb2wgdGVzdGluZyBpbiBuZXdseSBhcnJpdmVkIHJlZnVnZWVzIGluIENhbGdhcnksIEFs
dGE8L3RpdGxlPjxzZWNvbmRhcnktdGl0bGU+Q2FuYWRpYW4gRmFtaWx5IFBoeXNpY2lhbjwvc2Vj
b25kYXJ5LXRpdGxlPjwvdGl0bGVzPjxwZXJpb2RpY2FsPjxmdWxsLXRpdGxlPkNhbmFkaWFuIEZh
bWlseSBQaHlzaWNpYW48L2Z1bGwtdGl0bGU+PC9wZXJpb2RpY2FsPjxwYWdlcz5lNTE4LWU1MjU8
L3BhZ2VzPjx2b2x1bWU+NjM8L3ZvbHVtZT48bnVtYmVyPjEyPC9udW1iZXI+PGtleXdvcmRzPjxr
ZXl3b3JkPmFkb2xlc2NlbnQ8L2tleXdvcmQ+PGtleXdvcmQ+YWR1bHQ8L2tleXdvcmQ+PGtleXdv
cmQ+QWZyaWNhIHNvdXRoIG9mIHRoZSBTYWhhcmE8L2tleXdvcmQ+PGtleXdvcmQ+Qmxhc3RvY3lz
dGlzIGhvbWluaXM8L2tleXdvcmQ+PGtleXdvcmQ+Y2hpbGQ8L2tleXdvcmQ+PGtleXdvcmQ+RGll
bnRhbW9lYmE8L2tleXdvcmQ+PGtleXdvcmQ+RW50YW1vZWJhIGRpc3Bhcjwva2V5d29yZD48a2V5
d29yZD5FbnRhbW9lYmEgaGlzdG9seXRpY2E8L2tleXdvcmQ+PGtleXdvcmQ+ZmVjZXM8L2tleXdv
cmQ+PGtleXdvcmQ+ZmVtYWxlPC9rZXl3b3JkPjxrZXl3b3JkPkdpYXJkaWEgaW50ZXN0aW5hbGlz
PC9rZXl3b3JkPjxrZXl3b3JkPmh1bWFuPC9rZXl3b3JkPjxrZXl3b3JkPmh1bWFuIGNlbGw8L2tl
eXdvcmQ+PGtleXdvcmQ+aW50ZXN0aW5lIHBhcmFzaXRlPC9rZXl3b3JkPjxrZXl3b3JkPm1ham9y
IGNsaW5pY2FsIHN0dWR5PC9rZXl3b3JkPjxrZXl3b3JkPm1hbGU8L2tleXdvcmQ+PGtleXdvcmQ+
bWVkaWNhbCByZWNvcmQgcmV2aWV3PC9rZXl3b3JkPjxrZXl3b3JkPk1pZGRsZSBFYXN0PC9rZXl3
b3JkPjxrZXl3b3JkPm5vbmh1bWFuPC9rZXl3b3JkPjxrZXl3b3JkPm91dGNvbWUgYXNzZXNzbWVu
dDwva2V5d29yZD48a2V5d29yZD5vdnVtPC9rZXl3b3JkPjxrZXl3b3JkPnByZXZhbGVuY2U8L2tl
eXdvcmQ+PGtleXdvcmQ+cHJpbWFyeSBtZWRpY2FsIGNhcmU8L2tleXdvcmQ+PGtleXdvcmQ+cmVm
dWdlZTwva2V5d29yZD48a2V5d29yZD5yZXRyb3NwZWN0aXZlIHN0dWR5PC9rZXl3b3JkPjwva2V5
d29yZHM+PGRhdGVzPjx5ZWFyPjIwMTc8L3llYXI+PHB1Yi1kYXRlcz48ZGF0ZT4yMDE3ICVKIENh
bmFkaWFuIEZhbWlseSBQaHlzaWNpYW48L2RhdGU+PC9wdWItZGF0ZXM+PC9kYXRlcz48aXNibj4w
MDA4LTM1MFg8L2lzYm4+PGFjY2Vzc2lvbi1udW0+cmF5eWFuLTY2NTk1Mzc5MTwvYWNjZXNzaW9u
LW51bT48dXJscz48cmVsYXRlZC11cmxzPjx1cmw+aHR0cHM6Ly93d3cuZW1iYXNlLmNvbS9zZWFy
Y2gvcmVzdWx0cz9zdWJhY3Rpb249dmlld3JlY29yZCZhbXA7aWQ9TDYxOTk1NzcyNyZhbXA7ZnJv
bT1leHBvcnQ8L3VybD48L3JlbGF0ZWQtdXJscz48L3VybHM+PGN1c3RvbTE+UkFZWUFOLUlOQ0xV
U0lPTjogeyZxdW90O1JlZ2luYSZxdW90Oz0mZ3Q7JnF1b3Q7SW5jbHVkZWQmcXVvdDt9IHwgUkFZ
WUFOLUxBQkVMUzogUkVGVUdFRSxtaWNyb3Njb3B5PC9jdXN0b20xPjxsYW5ndWFnZT5FbmdsaXNo
PC9sYW5ndWFnZT48L3JlY29yZD48L0NpdGU+PENpdGU+PEF1dGhvcj5HZWx0bWFuPC9BdXRob3I+
PFllYXI+MjAwMzwvWWVhcj48UmVjTnVtPjQ3ODwvUmVjTnVtPjxyZWNvcmQ+PHJlYy1udW1iZXI+
NDc4PC9yZWMtbnVtYmVyPjxmb3JlaWduLWtleXM+PGtleSBhcHA9IkVOIiBkYi1pZD0iYXg1ZmYw
d3pucnhyMGplOXBkZHh2ZndpcHphMnQ5ZTJmMmR0IiB0aW1lc3RhbXA9IjE2ODA4ODAyNTEiPjQ3
ODwva2V5PjwvZm9yZWlnbi1rZXlzPjxyZWYtdHlwZSBuYW1lPSJKb3VybmFsIEFydGljbGUiPjE3
PC9yZWYtdHlwZT48Y29udHJpYnV0b3JzPjxhdXRob3JzPjxhdXRob3I+R2VsdG1hbiwgUC4gTC48
L2F1dGhvcj48YXV0aG9yPkNvY2hyYW4sIEouPC9hdXRob3I+PGF1dGhvcj5IZWRnZWNvY2ssIEMu
PC9hdXRob3I+PC9hdXRob3JzPjwvY29udHJpYnV0b3JzPjxhdXRoLWFkZHJlc3M+TWFzc2FjaHVz
ZXR0cyBEZXB0IFB1YmwgSGx0aCwgUmVmdWdlZSAmYW1wOyBJbW1pZ3JhbnQgSGx0aCBQcm9ncmFt
LCBCdXIgQ29tbXVuaWNhYmxlIERpcyBDb250cm9sLCBKYW1haWNhIFBsYWluLCBNQSAwMjEzMCBV
U0EuIEJvc3RvbiBVbml2LCBEZXB0IFBlZGlhdCwgU2NoIE1lZCwgQm9zdG9uLCBNQSAwMjIxNSBV
U0EuIEdlbHRtYW4sIFBMIChjb3JyZXNwb25kaW5nIGF1dGhvciksIE1hc3NhY2h1c2V0dHMgRGVw
dCBQdWJsIEhsdGgsIFJlZnVnZWUgJmFtcDsgSW1taWdyYW50IEhsdGggUHJvZ3JhbSwgQnVyIENv
bW11bmljYWJsZSBEaXMgQ29udHJvbCwgMzA1IFNvdXRoIFN0LCBKYW1haWNhIFBsYWluLCBNQSAw
MjEzMCBVU0EuPC9hdXRoLWFkZHJlc3M+PHRpdGxlcz48dGl0bGU+SW50ZXN0aW5hbCBwYXJhc2l0
ZXMgYW1vbmcgQWZyaWNhbiByZWZ1Z2VlcyByZXNldHRsZWQgaW4gTWFzc2FjaHVzZXR0cyBhbmQg
dGhlIGltcGFjdCBvZiBhbiBvdmVyc2VhcyBwcmUtZGVwYXJ0dXJlIHRyZWF0bWVudCBwcm9ncmFt
PC90aXRsZT48L3RpdGxlcz48cGFnZXM+NjU3LTY2MjwvcGFnZXM+PHZvbHVtZT42OTwvdm9sdW1l
PjxudW1iZXI+NjwvbnVtYmVyPjxrZXl3b3Jkcz48a2V5d29yZD5hbGJlbmRhem9sZTwva2V5d29y
ZD48a2V5d29yZD5pbmZlY3Rpb25zPC9rZXl3b3JkPjxrZXl3b3JkPmNoaWxkcmVuPC9rZXl3b3Jk
PjxrZXl3b3JkPmJhbmdsYWRlc2g8L2tleXdvcmQ+PGtleXdvcmQ+YXNjYXJpczwva2V5d29yZD48
a2V5d29yZD5ncm93dGg8L2tleXdvcmQ+PGtleXdvcmQ+UHVibGljLCBFbnZpcm9ubWVudGFsICZh
bXA7IE9jY3VwYXRpb25hbCBIZWFsdGg8L2tleXdvcmQ+PGtleXdvcmQ+VHJvcGljYWwgTWVkaWNp
bmU8L2tleXdvcmQ+PGtleXdvcmQ+TWFzc2FjaHVzZXR0czwva2V5d29yZD48a2V5d29yZD5JbnRl
c3RpbmVzPC9rZXl3b3JkPjwva2V5d29yZHM+PGRhdGVzPjx5ZWFyPjIwMDM8L3llYXI+PHB1Yi1k
YXRlcz48ZGF0ZT5EZWMgJUogQW1lcmljYW4gSm91cm5hbCBvZiBUcm9waWNhbCBNZWRpY2luZSBh
bmQgSHlnaWVuZTwvZGF0ZT48L3B1Yi1kYXRlcz48L2RhdGVzPjxpc2JuPjAwMDItOTYzNzwvaXNi
bj48YWNjZXNzaW9uLW51bT5yYXl5YW4tNjY1OTUzMTIzPC9hY2Nlc3Npb24tbnVtPjx1cmxzPjxy
ZWxhdGVkLXVybHM+PHVybD48c3R5bGUgZmFjZT0idW5kZXJsaW5lIiBmb250PSJkZWZhdWx0IiBz
aXplPSIxMDAlIj4mbHQ7R28gdG8gSVNJJmd0OzovL1dPUzowMDAxODc3MzQzMDAwMTc8L3N0eWxl
PjwvdXJsPjwvcmVsYXRlZC11cmxzPjwvdXJscz48Y3VzdG9tMT5SQVlZQU4tSU5DTFVTSU9OOiB7
JnF1b3Q7UmVnaW5hJnF1b3Q7PSZndDsmcXVvdDtJbmNsdWRlZCZxdW90O30gfCBSQVlZQU4tTEFC
RUxTOiBSRUZVR0VFLG1pY3Jvc2NvcHk8L2N1c3RvbTE+PGxhbmd1YWdlPkVuZ2xpc2g8L2xhbmd1
YWdlPjwvcmVjb3JkPjwvQ2l0ZT48Q2l0ZT48QXV0aG9yPk1la29ubmVuPC9BdXRob3I+PFllYXI+
MjAxOTwvWWVhcj48UmVjTnVtPjU5NDwvUmVjTnVtPjxyZWNvcmQ+PHJlYy1udW1iZXI+NTk0PC9y
ZWMtbnVtYmVyPjxmb3JlaWduLWtleXM+PGtleSBhcHA9IkVOIiBkYi1pZD0iYXg1ZmYwd3pucnhy
MGplOXBkZHh2ZndpcHphMnQ5ZTJmMmR0IiB0aW1lc3RhbXA9IjE2ODA4ODAyNTMiPjU5NDwva2V5
PjwvZm9yZWlnbi1rZXlzPjxyZWYtdHlwZSBuYW1lPSJKb3VybmFsIEFydGljbGUiPjE3PC9yZWYt
dHlwZT48Y29udHJpYnV0b3JzPjxhdXRob3JzPjxhdXRob3I+TWVrb25uZW4sIEcuIEsuPC9hdXRo
b3I+PGF1dGhvcj5NZW5naXN0aWUsIEIuPC9hdXRob3I+PGF1dGhvcj5TYWhpbHUsIEcuPC9hdXRo
b3I+PGF1dGhvcj5LbG9vcywgSC48L2F1dGhvcj48YXV0aG9yPk11bGF0LCBXLjwvYXV0aG9yPjwv
YXV0aG9ycz48L2NvbnRyaWJ1dG9ycz48YXV0aC1hZGRyZXNzPkcuSy4gTWVrb25uZW4sIEFkZGlz
IEFiYWJhIFVuaXZlcnNpdHksIEV0aGlvcGlhbiBJbnN0aXR1dGUgb2YgV2F0ZXIgUmVzb3VyY2Vz
LCBQTy4gQk9YIDE1MDQ2MSwgQWRkaXMgQWJhYmEsIEV0aGlvcGlhPC9hdXRoLWFkZHJlc3M+PHRp
dGxlcz48dGl0bGU+RXRpb2xvZ2llcyBvZiBkaWFycmhlYSBhbmQgZHJ1ZyBzdXNjZXB0aWJpbGl0
eSBwYXR0ZXJucyBvZiBiYWN0ZXJpYWwgaXNvbGF0ZXMgYW1vbmcgdW5kZXItZml2ZSB5ZWFyIGNo
aWxkcmVuIGluIHJlZnVnZWUgY2FtcHMgaW4gR2FtYmVsbGEgUmVnaW9uLCBFdGhpb3BpYTogYSBj
YXNlIGNvbnRyb2wgc3R1ZHk8L3RpdGxlPjwvdGl0bGVzPjx2b2x1bWU+MTk8L3ZvbHVtZT48bnVt
YmVyPjE8L251bWJlcj48a2V5d29yZHM+PGtleXdvcmQ+YW1pa2FjaW48L2tleXdvcmQ+PGtleXdv
cmQ+YW1veGljaWxsaW48L2tleXdvcmQ+PGtleXdvcmQ+YW1waWNpbGxpbjwva2V5d29yZD48a2V5
d29yZD5jZWZ0YXppZGltZTwva2V5d29yZD48a2V5d29yZD5jaGxvcmFtcGhlbmljb2w8L2tleXdv
cmQ+PGtleXdvcmQ+Y2lwcm9mbG94YWNpbjwva2V5d29yZD48a2V5d29yZD5jb3RyaW1veGF6b2xl
PC9rZXl3b3JkPjxrZXl3b3JkPmVyeXRocm9teWNpbjwva2V5d29yZD48a2V5d29yZD5rYW5hbXlj
aW48L2tleXdvcmQ+PGtleXdvcmQ+bmFsaWRpeGljIGFjaWQ8L2tleXdvcmQ+PGtleXdvcmQ+dGV0
cmFjeWNsaW5lPC9rZXl3b3JkPjxrZXl3b3JkPmFudGliaW90aWMgcmVzaXN0YW5jZTwva2V5d29y
ZD48a2V5d29yZD5hbnRpYmlvdGljIHNlbnNpdGl2aXR5PC9rZXl3b3JkPjxrZXl3b3JkPmFydGlj
bGU8L2tleXdvcmQ+PGtleXdvcmQ+QXNjYXJpcyBsdW1icmljb2lkZXM8L2tleXdvcmQ+PGtleXdv
cmQ+YmFjdGVyaXVtIGlkZW50aWZpY2F0aW9uPC9rZXl3b3JkPjxrZXl3b3JkPmJhY3Rlcml1bSBp
c29sYXRlPC9rZXl3b3JkPjxrZXl3b3JkPmNhc2UgY29udHJvbCBzdHVkeTwva2V5d29yZD48a2V5
d29yZD5jaGlsZDwva2V5d29yZD48a2V5d29yZD5jb250cm9sbGVkIHN0dWR5PC9rZXl3b3JkPjxr
ZXl3b3JkPkNyeXB0b3Nwb3JpZGl1bSBwYXJ2dW08L2tleXdvcmQ+PGtleXdvcmQ+ZGlhcnJoZWE8
L2tleXdvcmQ+PGtleXdvcmQ+ZGlzZWFzZSBhc3NvY2lhdGlvbjwva2V5d29yZD48a2V5d29yZD5k
aXNrIGRpZmZ1c2lvbjwva2V5d29yZD48a2V5d29yZD5kcnVnIHVzZTwva2V5d29yZD48a2V5d29y
ZD5FbnRhbW9lYmEgZGlzcGFyPC9rZXl3b3JkPjxrZXl3b3JkPkVudGFtb2ViYSBoaXN0b2x5dGlj
YTwva2V5d29yZD48a2V5d29yZD5lbnRlcm9wYXRob2dlbjwva2V5d29yZD48a2V5d29yZD5FdGhp
b3BpYTwva2V5d29yZD48a2V5d29yZD5mZWNlcyBhbmFseXNpczwva2V5d29yZD48a2V5d29yZD5m
ZW1hbGU8L2tleXdvcmQ+PGtleXdvcmQ+R2lhcmRpYSBpbnRlc3RpbmFsaXM8L2tleXdvcmQ+PGtl
eXdvcmQ+aGVhbHRoIGNlbnRlcjwva2V5d29yZD48a2V5d29yZD5odW1hbjwva2V5d29yZD48a2V5
d29yZD5IeW1lbm9sZXBpcyBuYW5hPC9rZXl3b3JkPjxrZXl3b3JkPmluZmFudDwva2V5d29yZD48
a2V5d29yZD5pbnRlcnZpZXc8L2tleXdvcmQ+PGtleXdvcmQ+SXNvc3BvcmEgYmVsbGk8L2tleXdv
cmQ+PGtleXdvcmQ+bWFqb3IgY2xpbmljYWwgc3R1ZHk8L2tleXdvcmQ+PGtleXdvcmQ+bWFsZTwv
a2V5d29yZD48a2V5d29yZD5tYWxudXRyaXRpb248L2tleXdvcmQ+PGtleXdvcmQ+bWljcm9zY29w
eTwva2V5d29yZD48a2V5d29yZD5ub25odW1hbjwva2V5d29yZD48a2V5d29yZD5wYXJhc2l0ZTwv
a2V5d29yZD48a2V5d29yZD5wcmV2YWxlbmNlPC9rZXl3b3JkPjxrZXl3b3JkPnJlZnVnZWUgY2Ft
cDwva2V5d29yZD48a2V5d29yZD5TYWxtb25lbGxhPC9rZXl3b3JkPjxrZXl3b3JkPlNoaWdlbGxh
PC9rZXl3b3JkPjxrZXl3b3JkPkNhc2UtQ29udHJvbCBTdHVkaWVzPC9rZXl3b3JkPjwva2V5d29y
ZHM+PGRhdGVzPjx5ZWFyPjIwMTk8L3llYXI+PHB1Yi1kYXRlcz48ZGF0ZT4yMDE5ICVKIEJNQyBJ
bmZlY3Rpb3VzIERpc2Vhc2VzPC9kYXRlPjwvcHViLWRhdGVzPjwvZGF0ZXM+PGlzYm4+MTQ3MS0y
MzM0PC9pc2JuPjxhY2Nlc3Npb24tbnVtPnJheXlhbi02NjU5NTIzODU8L2FjY2Vzc2lvbi1udW0+
PHVybHM+PHJlbGF0ZWQtdXJscz48dXJsPmh0dHBzOi8vd3d3LmVtYmFzZS5jb20vc2VhcmNoL3Jl
c3VsdHM/c3ViYWN0aW9uPXZpZXdyZWNvcmQmYW1wO2lkPUw2Mjk5NzYyNzAmYW1wO2Zyb209ZXhw
b3J0IGh0dHA6Ly9keC5kb2kub3JnLzEwLjExODYvczEyODc5LTAxOS00NTk5LTY8L3VybD48L3Jl
bGF0ZWQtdXJscz48L3VybHM+PGN1c3RvbTE+UkFZWUFOLUlOQ0xVU0lPTjogeyZxdW90O1JlZ2lu
YSZxdW90Oz0mZ3Q7JnF1b3Q7SW5jbHVkZWQmcXVvdDt9IHwgUkFZWUFOLUxBQkVMUzogUkVGVUdF
RSxjdWx0dXJlLG1pY3Jvc2NvcHk8L2N1c3RvbTE+PGxhbmd1YWdlPkVuZ2xpc2g8L2xhbmd1YWdl
PjwvcmVjb3JkPjwvQ2l0ZT48Q2l0ZT48QXV0aG9yPk1pdGNoZWxsPC9BdXRob3I+PFllYXI+MjAx
ODwvWWVhcj48UmVjTnVtPjU5OTwvUmVjTnVtPjxyZWNvcmQ+PHJlYy1udW1iZXI+NTk5PC9yZWMt
bnVtYmVyPjxmb3JlaWduLWtleXM+PGtleSBhcHA9IkVOIiBkYi1pZD0iYXg1ZmYwd3pucnhyMGpl
OXBkZHh2ZndpcHphMnQ5ZTJmMmR0IiB0aW1lc3RhbXA9IjE2ODA4ODAyNTMiPjU5OTwva2V5Pjwv
Zm9yZWlnbi1rZXlzPjxyZWYtdHlwZSBuYW1lPSJKb3VybmFsIEFydGljbGUiPjE3PC9yZWYtdHlw
ZT48Y29udHJpYnV0b3JzPjxhdXRob3JzPjxhdXRob3I+TWl0Y2hlbGwsIFQuPC9hdXRob3I+PGF1
dGhvcj5MZWUsIEQuPC9hdXRob3I+PGF1dGhvcj5XZWluYmVyZywgTS48L2F1dGhvcj48YXV0aG9y
PlBoYXJlcywgQy48L2F1dGhvcj48YXV0aG9yPkphbWVzLCBOLjwvYXV0aG9yPjxhdXRob3I+QW1v
cm5wYWlzYXJubG9ldCwgSy48L2F1dGhvcj48YXV0aG9yPkF1bXBpcGF0LCBMLjwvYXV0aG9yPjxh
dXRob3I+Q29vbGV5LCBHLjwvYXV0aG9yPjxhdXRob3I+RGF2aWVzLCBBLjwvYXV0aG9yPjxhdXRo
b3I+U2h3ZSwgVi4gRC4gVC48L2F1dGhvcj48YXV0aG9yPkdhamRhZHppZXYsIFYuPC9hdXRob3I+
PGF1dGhvcj5Hb3JiYWNoZXZhLCBPLjwvYXV0aG9yPjxhdXRob3I+S2h3YW4tTmlhbSwgQy48L2F1
dGhvcj48YXV0aG9yPktsb3NvdnNreSwgQS48L2F1dGhvcj48YXV0aG9yPk1hZGlsb2trb3dpdCwg
Vy48L2F1dGhvcj48YXV0aG9yPk1hcnRpbiwgRC48L2F1dGhvcj48YXV0aG9yPk15aW50LCBOLiBa
LiBILjwvYXV0aG9yPjxhdXRob3I+Tmd1eWVuLCBULiBOLiBZLjwvYXV0aG9yPjxhdXRob3I+TnV0
bWFuLCBULiBCLjwvYXV0aG9yPjxhdXRob3I+TyZhcG9zO0Nvbm5lbGwsIEUuIE0uPC9hdXRob3I+
PGF1dGhvcj5PcnRlZ2EsIEwuPC9hdXRob3I+PGF1dGhvcj5QcmF5YWRzYWIsIFMuPC9hdXRob3I+
PGF1dGhvcj5TcmltYW5lZSwgQy48L2F1dGhvcj48YXV0aG9yPlN1cGFrdW5hdG9tLCBXLjwvYXV0
aG9yPjxhdXRob3I+VmVzZXNzbWl0aCwgVi48L2F1dGhvcj48YXV0aG9yPlN0YXVmZmVyLCBXLiBN
LjwvYXV0aG9yPjwvYXV0aG9ycz48L2NvbnRyaWJ1dG9ycz48YXV0aC1hZGRyZXNzPltNaXRjaGVs
bCwgVGFyaXNzYTsgTGVlLCBEZWJvcmFoOyBXZWluYmVyZywgTWljaGVsbGU7IFBoYXJlcywgQ2hy
aXN0aW5hOyBPcnRlZ2EsIEx1aXM7IFN0YXVmZmVyLCBXaWxsaWFtIE0uXSBDdHIgRGlzIENvbnRy
b2wgJmFtcDsgUHJldmVudCwgRGl2IEdsb2JhbCBNaWdyYXQgJmFtcDsgUXVhcmFudGluZSwgMTYw
MCBDbGlmdG9uIFJkIE5FLE1TIEUtMDMsIEF0bGFudGEsIEdBIDMwMzI5IFVTQS4gW0phbWVzLCBO
aWNvbGE7IEFtb3JucGFpc2FybmxvZXQsIEtpdHRpc2FrOyBBdW1waXBhdCwgTGFsaXRhOyBEYXZp
ZXMsIEFuaXRhOyBTaHdlLCBWYWxlcmllIERhdyBUaW47IEdhamRhZHppZXYsIFZhc2lsOyBHb3Ji
YWNoZXZhLCBPbGdhOyBLaHdhbi1OaWFtLCBDaHV0aGFyYXQ7IEtsb3NvdnNreSwgQWxleGFuZGVy
OyBNYWRpbG9ra293aXQsIFdhcml0b3JuOyBNeWludCwgTmFpbmcgWmF3IEh0dW47IFRoaSBOZ29j
IFllbiBOZ3V5ZW47IFByYXlhZHNhYiwgU3VndW55YTsgU3JpbWFuZWUsIENoZXRkYW5haTsgU3Vw
YWt1bmF0b20sIFdhc2FudDsgVmVzZXNzbWl0aCwgVmF0dGFuYWNoYWldIEludCBPcmcgTWlncmF0
LCBCYW5na29rLCBUaGFpbGFuZC4gW0Nvb2xleSwgR3JldGNoZW47IE1hcnRpbiwgRGlhbmFdIEN0
ciBEaXMgQ29udHJvbCAmYW1wOyBQcmV2ZW50LCBEaXYgUGFyYXNpdCBEaXMgJmFtcDsgTWFsYXJp
YSwgQXRsYW50YSwgR0EgMzAzMjkgVVNBLiBbS2xvc292c2t5LCBBbGV4YW5kZXJdIEludCBPcmcg
TWlncmF0LCBXYXNoaW5ndG9uLCBEQyBVU0EuIFtOdXRtYW4sIFRob21hcyBCLjsgTyZhcG9zO0Nv
bm5lbGwsIEVsaXNlIE0uXSBOSUgsIFBhcmFzaXQgRGlzIExhYiwgQmV0aGVzZGEsIE1EIDIwODky
IFVTQS4gW1N0YXVmZmVyLCBXaWxsaWFtIE0uXSBVbml2IE1pbm5lc290YSwgU2NoIE1lZCwgRGVw
dCBNZWQsIE1pbm5lYXBvbGlzLCBNTiA1NTQ1NSBVU0EuIFtNaXRjaGVsbCwgVGFyaXNzYTsgTGVl
LCBEZWJvcmFoOyBXZWluYmVyZywgTWljaGVsbGU7IFBoYXJlcywgQ2hyaXN0aW5hOyBDb29sZXks
IEdyZXRjaGVuOyBNYXJ0aW4sIERpYW5hOyBPcnRlZ2EsIEx1aXM7IFN0YXVmZmVyLCBXaWxsaWFt
IE0uXSBDdHIgRGlzIENvbnRyb2wgJmFtcDsgUHJldmVudCwgQXRsYW50YSwgR0EgMzAzMjkgVVNB
LiBbSmFtZXMsIE5pY29sYV0gTG9uZG9uIFNjaCBIeWcgJmFtcDsgVHJvcCBNZWQsIExvbmRvbiwg
RW5nbGFuZC4gW0RhdmllcywgQW5pdGFdIEludCBPcmcgTWlncmF0LCBBY2NyYSwgR2hhbmEuIFtH
YWpkYWR6aWV2LCBWYXNpbDsgTXlpbnQsIE5haW5nIFphdyBIdHVuXSBJbnQgT3JnIE1pZ3JhdCwg
TmFpcm9iaSwgS2VueWEuIFtHb3JiYWNoZXZhLCBPbGdhXSBJbnQgT3JnIE1pZ3JhdCwgR2VuZXZh
LCBTd2l0emVybGFuZC4gW1RoaSBOZ29jIFllbiBOZ3V5ZW5dIEludCBPcmcgTWlncmF0LCBIbyBD
aGkgTWluaCBDaXR5LCBWaWV0bmFtLiBbU2h3ZSwgVmFsZXJpZSBEYXcgVGluXSBXb3JsZCBIbHRo
IE9yZywgTm9ydGggRGFyZnVyLCBTdWRhbi4gW1N0YXVmZmVyLCBXaWxsaWFtIE0uXSBVbml2IE1p
bm5lc290YSwgTWlubmVhcG9saXMsIE1OIFVTQS4gTWl0Y2hlbGwsIFQgKGNvcnJlc3BvbmRpbmcg
YXV0aG9yKSwgQ3RyIERpcyBDb250cm9sICZhbXA7IFByZXZlbnQsIERpdiBHbG9iYWwgTWlncmF0
ICZhbXA7IFF1YXJhbnRpbmUsIDE2MDAgQ2xpZnRvbiBSZCBORSxNUyBFLTAzLCBBdGxhbnRhLCBH
QSAzMDMyOSBVU0EuIHRtaXRjaGVsbDFAY2RjLmdvdjsgZGxlZTFAY2RjLmdvdjsgbXdlaW5iZXJn
QGNkYy5nb3Y7IGNwaGFyZXNAY2RjLmdvdjsgbmljb2xhLmguamFtZXNAZ21haWwuY29tOyBrYW1v
cm5wYWlzYXJAaW9tLmludDsgbGF1bXBpcGF0QGlvbS5pbnQ7IGdjb29sZXlAY2RjLmdvdjsgYWRh
dmllc0Bpb20uaW50OyB2YWxlcmllLmRyQGdtYWlsLmNvbTsgdmdhamRhZHppZXZAaW9tLmludDsg
b2dvcmJhY2hldmFAaW9tLmludDsgY2tod2FubmlhbUBpb20uaW50OyBha2xvc292c2t5QGlvbS5p
bnQ7IG1hZGlsb2trb3dpdEBob3RtYWlsLmNvbTsgZG1hcnRpbjVAY2RjLmdvdjsgbm15aW50QGlv
bS5pbnQ7IHllbm5ndXllbnd0a0B5YWhvby5jb207IHRudXRtYW5AbmlhaWQubmloLmdvdjsgZWxp
c2UubyZhcG9zO2Nvbm5lbGxAbmloLmdvdjsgbG9ydGVnYUBjZGMuZ292OyBzcHJheWFkc2FiQGlv
bS5pbnQ7IGNzcmltYW5lZUBpb20uaW50OyB3c3VwYWt1bmF0b21AaW9tLmludDsgdnZlc2Vzc21p
dGhAaW9tLmludDsgc3RhdWYwMDVAdW1uLmVkdTwvYXV0aC1hZGRyZXNzPjx0aXRsZXM+PHRpdGxl
PkltcGFjdCBvZiBFbmhhbmNlZCBIZWFsdGggSW50ZXJ2ZW50aW9ucyBmb3IgVW5pdGVkIFN0YXRl
cy1Cb3VuZCBSZWZ1Z2VlczogRXZhbHVhdGluZyBCZXN0IFByYWN0aWNlcyBpbiBNaWdyYXRpb24g
SGVhbHRoPC90aXRsZT48L3RpdGxlcz48cGFnZXM+OTIwLTkyODwvcGFnZXM+PHZvbHVtZT45ODwv
dm9sdW1lPjxudW1iZXI+MzwvbnVtYmVyPjxrZXl3b3Jkcz48a2V5d29yZD5pbmZlY3Rpb248L2tl
eXdvcmQ+PGtleXdvcmQ+cGFyYXNpdGVzPC9rZXl3b3JkPjxrZXl3b3JkPnZhY2NpbmU8L2tleXdv
cmQ+PGtleXdvcmQ+Z2lhcmRpYTwva2V5d29yZD48a2V5d29yZD5QdWJsaWMsIEVudmlyb25tZW50
YWwgJmFtcDsgT2NjdXBhdGlvbmFsIEhlYWx0aDwva2V5d29yZD48a2V5d29yZD5Ucm9waWNhbCBN
ZWRpY2luZTwva2V5d29yZD48a2V5d29yZD5Vbml0ZWQgU3RhdGVzPC9rZXl3b3JkPjwva2V5d29y
ZHM+PGRhdGVzPjx5ZWFyPjIwMTg8L3llYXI+PHB1Yi1kYXRlcz48ZGF0ZT4yMDE4ICVKIEFtZXJp
Y2FuIEpvdXJuYWwgb2YgVHJvcGljYWwgTWVkaWNpbmUgYW5kIEh5Z2llbmU8L2RhdGU+PC9wdWIt
ZGF0ZXM+PC9kYXRlcz48aXNibj4wMDAyLTk2Mzc8L2lzYm4+PGFjY2Vzc2lvbi1udW0+cmF5eWFu
LTY2NTk1Mjg4ODwvYWNjZXNzaW9uLW51bT48dXJscz48cmVsYXRlZC11cmxzPjx1cmw+Jmx0O0dv
IHRvIElTSSZndDs6Ly9XT1M6MDAwNDMwOTUyODAwMDUwPC91cmw+PHVybD5odHRwczovL3d3dy5h
anRtaC5vcmcvZG93bmxvYWRwZGYvam91cm5hbHMvdHBtZC85OC8zL2FydGljbGUtcDkyMC5wZGY8
L3VybD48L3JlbGF0ZWQtdXJscz48L3VybHM+PGN1c3RvbTE+UkFZWUFOLUlOQ0xVU0lPTjogeyZx
dW90O1JlZ2luYSZxdW90Oz0mZ3Q7JnF1b3Q7SW5jbHVkZWQmcXVvdDt9IHwgUkFZWUFOLUxBQkVM
UzogUkVGVUdFRSxzZXJvbG9neTwvY3VzdG9tMT48bGFuZ3VhZ2U+RW5nbGlzaDwvbGFuZ3VhZ2U+
PC9yZWNvcmQ+PC9DaXRlPjxDaXRlPjxBdXRob3I+VGF5bG9yPC9BdXRob3I+PFllYXI+MTk4ODwv
WWVhcj48UmVjTnVtPjcyOTwvUmVjTnVtPjxyZWNvcmQ+PHJlYy1udW1iZXI+NzI5PC9yZWMtbnVt
YmVyPjxmb3JlaWduLWtleXM+PGtleSBhcHA9IkVOIiBkYi1pZD0iYXg1ZmYwd3pucnhyMGplOXBk
ZHh2ZndpcHphMnQ5ZTJmMmR0IiB0aW1lc3RhbXA9IjE2ODA4ODAyNTQiPjcyOTwva2V5PjwvZm9y
ZWlnbi1rZXlzPjxyZWYtdHlwZSBuYW1lPSJKb3VybmFsIEFydGljbGUiPjE3PC9yZWYtdHlwZT48
Y29udHJpYnV0b3JzPjxhdXRob3JzPjxhdXRob3I+VGF5bG9yLCBELiBOLjwvYXV0aG9yPjxhdXRo
b3I+RWNoZXZlcnJpYSwgUC48L2F1dGhvcj48YXV0aG9yPlBpdGFyYW5nc2ksIEMuPC9hdXRob3I+
PGF1dGhvcj5TZXJpd2F0YW5hLCBKLjwvYXV0aG9yPjxhdXRob3I+U2V0aGFidXRyLCBPLjwvYXV0
aG9yPjxhdXRob3I+Qm9kaGlkYXR0YSwgTC48L2F1dGhvcj48YXV0aG9yPkJyb3duLCBDLjwvYXV0
aG9yPjxhdXRob3I+SGVycm1hbm4sIEouIEUuPC9hdXRob3I+PGF1dGhvcj5CbGFja2xvdywgTi4g
Ui48L2F1dGhvcj48L2F1dGhvcnM+PC9jb250cmlidXRvcnM+PGF1dGgtYWRkcmVzcz5EZXBhcnRt
ZW50IG9mIEJhY3RlcmlvbG9neSwgQXJtZWQgRm9yY2VzIFJlc2VhcmNoIEluc3RpdHV0ZSBvZiBN
ZWRpY2FsIFNjaWVuY2VzLCBCYW5na29rPC9hdXRoLWFkZHJlc3M+PHRpdGxlcz48dGl0bGU+QXBw
bGljYXRpb24gb2YgRE5BIGh5YnJpZGl6YXRpb24gdGVjaG5pcXVlcyBpbiB0aGUgYXNzZXNzbWVu
dCBvZiBkaWFycmhlYWwgZGlzZWFzZSBhbW9uZyByZWZ1Z2VlcyBpbiBUaGFpbGFuZDwvdGl0bGU+
PC90aXRsZXM+PHBhZ2VzPjE3OS0xODc8L3BhZ2VzPjx2b2x1bWU+MTI3PC92b2x1bWU+PG51bWJl
cj4xPC9udW1iZXI+PGtleXdvcmRzPjxrZXl3b3JkPmFtcGljaWxsaW48L2tleXdvcmQ+PGtleXdv
cmQ+Y2hsb3JhbXBoZW5pY29sPC9rZXl3b3JkPjxrZXl3b3JkPmNvdHJpbW94YXpvbGU8L2tleXdv
cmQ+PGtleXdvcmQ+RE5BIGh5YnJpZDwva2V5d29yZD48a2V5d29yZD5zdWxmb25hbWlkZTwva2V5
d29yZD48a2V5d29yZD50ZXRyYWN5Y2xpbmU8L2tleXdvcmQ+PGtleXdvcmQ+QWVyb21vbmFzPC9r
ZXl3b3JkPjxrZXl3b3JkPmFudGliaW90aWMgcmVzaXN0YW5jZTwva2V5d29yZD48a2V5d29yZD5D
YW1weWxvYmFjdGVyPC9rZXl3b3JkPjxrZXl3b3JkPmNoaWxkPC9rZXl3b3JkPjxrZXl3b3JkPkNv
Y2NpZGlhPC9rZXl3b3JkPjxrZXl3b3JkPkNyeXB0b3Nwb3JpZGl1bTwva2V5d29yZD48a2V5d29y
ZD5kaWFnbm9zaXM8L2tleXdvcmQ+PGtleXdvcmQ+ZGlhcnJoZWE8L2tleXdvcmQ+PGtleXdvcmQ+
ZHJ1ZyByZXNpc3RhbmNlPC9rZXl3b3JkPjxrZXl3b3JkPmRydWcgdGhlcmFweTwva2V5d29yZD48
a2V5d29yZD5lcGlkZW1pb2xvZ3k8L2tleXdvcmQ+PGtleXdvcmQ+RXNjaGVyaWNoaWEgY29saTwv
a2V5d29yZD48a2V5d29yZD5ldGhuaWMgb3IgcmFjaWFsIGFzcGVjdHM8L2tleXdvcmQ+PGtleXdv
cmQ+R2lhcmRpYSBpbnRlc3RpbmFsaXM8L2tleXdvcmQ+PGtleXdvcmQ+aHVtYW48L2tleXdvcmQ+
PGtleXdvcmQ+aW5mYW50PC9rZXl3b3JkPjxrZXl3b3JkPm1ham9yIGNsaW5pY2FsIHN0dWR5PC9r
ZXl3b3JkPjxrZXl3b3JkPm1ldGhvZG9sb2d5PC9rZXl3b3JkPjxrZXl3b3JkPnByaW9yaXR5IGpv
dXJuYWw8L2tleXdvcmQ+PGtleXdvcmQ+cHJvdG96b29uPC9rZXl3b3JkPjxrZXl3b3JkPnJlZnVn
ZWU8L2tleXdvcmQ+PGtleXdvcmQ+Um90YXZpcnVzPC9rZXl3b3JkPjxrZXl3b3JkPlNoaWdlbGxh
PC9rZXl3b3JkPjxrZXl3b3JkPnNob3J0IHN1cnZleTwva2V5d29yZD48a2V5d29yZD5UaGFpbGFu
ZDwva2V5d29yZD48a2V5d29yZD5ETkEgKEN5dG9zaW5lLTUtKS1NZXRoeWx0cmFuc2ZlcmFzZTwv
a2V5d29yZD48L2tleXdvcmRzPjxkYXRlcz48eWVhcj4xOTg4PC95ZWFyPjxwdWItZGF0ZXM+PGRh
dGU+MTk4OCAlSiBBbWVyaWNhbiBKb3VybmFsIG9mIEVwaWRlbWlvbG9neTwvZGF0ZT48L3B1Yi1k
YXRlcz48L2RhdGVzPjxpc2JuPjAwMDItOTI2MjwvaXNibj48YWNjZXNzaW9uLW51bT5yYXl5YW4t
NjY1OTUxMjk5PC9hY2Nlc3Npb24tbnVtPjx1cmxzPjxyZWxhdGVkLXVybHM+PHVybD5odHRwczov
L3d3dy5lbWJhc2UuY29tL3NlYXJjaC9yZXN1bHRzP3N1YmFjdGlvbj12aWV3cmVjb3JkJmFtcDtp
ZD1MMTgwMzQzNzkmYW1wO2Zyb209ZXhwb3J0PC91cmw+PHVybD5odHRwczovL3dhdGVybWFyay5z
aWx2ZXJjaGFpci5jb20vMTI3LTEtMTc5LnBkZj90b2tlbj1BUUVDQUhpMjA4QkU0OU9vYW45a2to
V19FcmN5N0RtM1pMXzlDZjNxZktBYzQ4NXlzZ0FBQXI0d2dnSzZCZ2txaGtpRzl3MEJCd2FnZ2dL
ck1JSUNwd0lCQURDQ0FxQUdDU3FHU0liM0RRRUhBVEFlQmdsZ2hrZ0JaUU1FQVM0d0VRUU1VRVlx
Q2pIb2NfYjdBc3ZMQWdFUWdJSUNjYVlia1RvTmNwYTFfdnJSZVhTRzR3d1dybDZucTNFNHdGbDlW
OUo4YkJQZHRJTV9RTkx4QVBaU05TYkI4ME43OUthakc5dS1fdkU1c2ZMeVV6N3FyWk9ucjRBNWlz
VWxfQlZjaEtlelliY0pSem43UW5FZ0FLZ1dfNkE2R0F1Z1hSczltWE1DTDkyOGRuY1VhQkxkVW1G
YjlzR0poVFVLTVdaV1lJZnFqQzdjYzJMVllxRjJkMGt3TWZhczA1QlJNT2hPay0tdHpQRkdSdmxR
a2hqeHdXRGNnV2NIekpFcEljR0ZOallYZ1RnbGsxSlNTU0YwOFBON1h2NkpHb2JEMC1pdE1yY29f
RmZya3ZweVg2WnpXSWZaNWtOS1VEd3ZjNF9VYUF2cUl1dXU5YWFYQUdtcF9BUVBPVkRmNl9fTGh1
SW9MY1ZpU3NnZ3BET2VUOWFscHh4YTBhTE5lczR6M0lwMjBITUtOd2t4QV8zdXloOEhEc1diVUNF
djlVSkdLUEJTVjUtbmI2akV4bWdkNVQ4RFNXVDVHdEZKT3lRb1lya0ctVksyak5za3Q5ZVh5eTlM
OWFEb0h3Q2o0YWZZNFFrd0puSEs5ZzY1NV9yckdjS2lJNl9TRnd1aTdSZjhkQmNNUXJWVHFab2li
MTNoNGdKYW40MEZRSHpmQWY4eVU1Zm9YZkdVc1V1UnVGUlBDRmNuYjV0cHU1LWh6bjVuRXNhRVV2
YmUydHRMYV9MSnNqRHFLQnMwOUxERURSLVctRW94T3diT2hrZ3JFU3h3SjFDRC11N1pVd3lRRVZS
X1NYVWxNTjBldTlnYkFuYmpaRFI5NGZZZG5PUW50MmhmNHQtUDRNdEg1UlJ6VjFGQzNzNVI2VDRm
MEVIaDlyZTBYS2RqTFVkNVlwQlk4Y0s2LURRVzZBQXNvc1VxYnRmbGp2Q3U0alVvS1VqOXJDc0Fa
c0NhNS1CZ2p5T1VWZl84WXdWemN4Rk5rVmFETjZ1cnkwcC14VWkwMjBRYlZDaWc5aVVZdVFEVWRM
ZkRLdUdvZk5XcmFYczMyM3dTUm1qdzJ0OWxGbWV0a0o1YUZER1llRlBWejJKckJGUHI5U1VEd0tj
PC91cmw+PC9yZWxhdGVkLXVybHM+PC91cmxzPjxjdXN0b20xPlJBWVlBTi1JTkNMVVNJT046IHsm
cXVvdDtSZWdpbmEmcXVvdDs9Jmd0OyZxdW90O0luY2x1ZGVkJnF1b3Q7fSB8IFJBWVlBTi1MQUJF
TFM6IFJFRlVHRUUsc2Vyb2xvZ3ksbW9sZWN1bGFyPC9jdXN0b20xPjxsYW5ndWFnZT5FbmdsaXNo
PC9sYW5ndWFnZT48L3JlY29yZD48L0NpdGU+PENpdGU+PEF1dGhvcj5UaW9uZzwvQXV0aG9yPjxZ
ZWFyPjIwMDY8L1llYXI+PFJlY051bT43MzY8L1JlY051bT48cmVjb3JkPjxyZWMtbnVtYmVyPjcz
NjwvcmVjLW51bWJlcj48Zm9yZWlnbi1rZXlzPjxrZXkgYXBwPSJFTiIgZGItaWQ9ImF4NWZmMHd6
bnJ4cjBqZTlwZGR4dmZ3aXB6YTJ0OWUyZjJkdCIgdGltZXN0YW1wPSIxNjgwODgwMjU0Ij43MzY8
L2tleT48L2ZvcmVpZ24ta2V5cz48cmVmLXR5cGUgbmFtZT0iSm91cm5hbCBBcnRpY2xlIj4xNzwv
cmVmLXR5cGU+PGNvbnRyaWJ1dG9ycz48YXV0aG9ycz48YXV0aG9yPlRpb25nLCBBLiBDLiBELjwv
YXV0aG9yPjxhdXRob3I+UGF0ZWwsIE0uIFMuPC9hdXRob3I+PGF1dGhvcj5HYXJkaW5lciwgSi48
L2F1dGhvcj48YXV0aG9yPlJ5YW4sIFIuPC9hdXRob3I+PGF1dGhvcj5MaW50b24sIEsuIFMuPC9h
dXRob3I+PGF1dGhvcj5XYWxrZXIsIEsuIEEuPC9hdXRob3I+PGF1dGhvcj5TY29wZWwsIEouPC9h
dXRob3I+PGF1dGhvcj5CaWdncywgQi4gQS48L2F1dGhvcj48L2F1dGhvcnM+PC9jb250cmlidXRv
cnM+PGF1dGgtYWRkcmVzcz5Vbml2IE1lbGJvdXJuZSwgRGVwdCBHZW4gUHJhY3RpY2UsIE1lbGJv
dXJuZSwgVmljLCBBdXN0cmFsaWEuIEF1c3RyYWxpYW4gTmF0bCBVbml2LCBOYXRsIEN0ciBFcGlk
ZW1pb2wgJmFtcDsgUG9wdWxhdCBIbHRoLCBDYW5iZXJyYSwgQUNULCBBdXN0cmFsaWEuIERhcmVi
aW4gQ29tbXVuaXR5IEhsdGggQ3RyLCBNZWxib3VybmUsIFZpYywgQXVzdHJhbGlhLiBXZXN0ZXJu
IFJlZyBIbHRoIEN0ciwgTWVsYm91cm5lLCBWaWMsIEF1c3RyYWxpYS4gQ2xpbiBGb290c2NyYXks
IE1lbGJvdXJuZSwgVmljLCBBdXN0cmFsaWEuIFVuaXYgTWVsYm91cm5lLCBSb3lhbCBNZWxib3Vy
bmUgSG9zcCwgRGVwdCBNZWQsIE1lbGJvdXJuZSwgVmljIDMwNTAsIEF1c3RyYWxpYS4gVW5pdiBN
ZWxib3VybmUsIFJveWFsIE1lbGJvdXJuZSBIb3NwLCBDdHIgQ2xpbiBSZXMgRXhjZWxsZW5jZSBJ
bmZlY3QgRGlzLCBNZWxib3VybmUsIFZpYyAzMDUwLCBBdXN0cmFsaWEuIFVuaXYgTWVsYm91cm5l
LCBSb3lhbCBNZWxib3VybmUgSG9zcCwgVmljdG9yaWFuIEluZmVjdCBEaXMgU2VydiwgTWVsYm91
cm5lLCBWaWMgMzA1MCwgQXVzdHJhbGlhLiBCaWdncywgQkEgKGNvcnJlc3BvbmRpbmcgYXV0aG9y
KSwgVW5pdiBNZWxib3VybmUsIERlcHQgR2VuIFByYWN0aWNlLCBNZWxib3VybmUsIFZpYywgQXVz
dHJhbGlhLiBiYWJpZ2dzQHVuaW1lbGIuZWR1LmF1PC9hdXRoLWFkZHJlc3M+PHRpdGxlcz48dGl0
bGU+SGVhbHRoIGlzc3VlcyBpbiBuZXdseSBhcnJpdmVkIEFmcmljYW4gcmVmdWdlZXMgYXR0ZW5k
aW5nIGdlbmVyYWwgcHJhY3RpY2UgY2xpbmljcyBpbiBNZWxib3VybmU8L3RpdGxlPjxzZWNvbmRh
cnktdGl0bGU+TWVkaWNhbCBKb3VybmFsIG9mIEF1c3RyYWxpYTwvc2Vjb25kYXJ5LXRpdGxlPjwv
dGl0bGVzPjxwZXJpb2RpY2FsPjxmdWxsLXRpdGxlPk1lZGljYWwgSm91cm5hbCBvZiBBdXN0cmFs
aWE8L2Z1bGwtdGl0bGU+PC9wZXJpb2RpY2FsPjxwYWdlcz42MDItNjA2PC9wYWdlcz48dm9sdW1l
PjE4NTwvdm9sdW1lPjxudW1iZXI+MTE8L251bWJlcj48a2V5d29yZHM+PGtleXdvcmQ+dHViZXJj
dWxvc2lzPC9rZXl3b3JkPjxrZXl3b3JkPmluZmVjdGlvbnM8L2tleXdvcmQ+PGtleXdvcmQ+cHJl
dmFsZW5jZTwva2V5d29yZD48a2V5d29yZD5jaGlsZHJlbjwva2V5d29yZD48a2V5d29yZD5HZW5l
cmFsICZhbXA7IEludGVybmFsIE1lZGljaW5lPC9rZXl3b3JkPjwva2V5d29yZHM+PGRhdGVzPjx5
ZWFyPjIwMDY8L3llYXI+PHB1Yi1kYXRlcz48ZGF0ZT5EZWMgJUogTWVkaWNhbCBKb3VybmFsIG9m
IEF1c3RyYWxpYTwvZGF0ZT48L3B1Yi1kYXRlcz48L2RhdGVzPjxpc2JuPjAwMjUtNzI5WDwvaXNi
bj48YWNjZXNzaW9uLW51bT5yYXl5YW4tNjY1OTUyNjgzPC9hY2Nlc3Npb24tbnVtPjx1cmxzPjxy
ZWxhdGVkLXVybHM+PHVybD48c3R5bGUgZmFjZT0idW5kZXJsaW5lIiBmb250PSJkZWZhdWx0IiBz
aXplPSIxMDAlIj4mbHQ7R28gdG8gSVNJJmd0OzovL1dPUzowMDAyNDMzODg2MDAwMDg8L3N0eWxl
PjwvdXJsPjwvcmVsYXRlZC11cmxzPjwvdXJscz48Y3VzdG9tMT5SQVlZQU4tSU5DTFVTSU9OOiB7
JnF1b3Q7UmVnaW5hJnF1b3Q7PSZndDsmcXVvdDtJbmNsdWRlZCZxdW90O30gfCBSQVlZQU4tTEFC
RUxTOiBSRUZVR0VFLHVuY2xlYXI8L2N1c3RvbTE+PGxhbmd1YWdlPkVuZ2xpc2g8L2xhbmd1YWdl
PjwvcmVjb3JkPjwvQ2l0ZT48Q2l0ZT48QXV0aG9yPldlYnN0ZXI8L0F1dGhvcj48WWVhcj4yMDIy
PC9ZZWFyPjxSZWNOdW0+OTI4PC9SZWNOdW0+PHJlY29yZD48cmVjLW51bWJlcj45Mjg8L3JlYy1u
dW1iZXI+PGZvcmVpZ24ta2V5cz48a2V5IGFwcD0iRU4iIGRiLWlkPSJheDVmZjB3em5yeHIwamU5
cGRkeHZmd2lwemEydDllMmYyZHQiIHRpbWVzdGFtcD0iMTY4MDg4MDMzOSI+OTI4PC9rZXk+PC9m
b3JlaWduLWtleXM+PHJlZi10eXBlIG5hbWU9IkpvdXJuYWwgQXJ0aWNsZSI+MTc8L3JlZi10eXBl
Pjxjb250cmlidXRvcnM+PGF1dGhvcnM+PGF1dGhvcj5XZWJzdGVyLCBKLiBMLjwvYXV0aG9yPjxh
dXRob3I+U3RhdWZmZXIsIFcuIE0uPC9hdXRob3I+PGF1dGhvcj5NaXRjaGVsbCwgVC48L2F1dGhv
cj48YXV0aG9yPkxlZSwgRC48L2F1dGhvcj48YXV0aG9yPk/igJlDb25uZWxsLCBFLiBNLjwvYXV0
aG9yPjxhdXRob3I+V2VpbmJlcmcsIE0uPC9hdXRob3I+PGF1dGhvcj5OdXRtYW4sIFQuIEIuPC9h
dXRob3I+PGF1dGhvcj5TYWt1bHJhaywgUC48L2F1dGhvcj48YXV0aG9yPlRvbmdzdWtoLCBELjwv
YXV0aG9yPjxhdXRob3I+UGhhcmVzLCBDLiBSLjwvYXV0aG9yPjwvYXV0aG9ycz48L2NvbnRyaWJ1
dG9ycz48dGl0bGVzPjx0aXRsZT5Dcm9zcy1TZWN0aW9uYWwgQXNzZXNzbWVudCBvZiB0aGUgQXNz
b2NpYXRpb24gb2YgRW9zaW5vcGhpbGlhIHdpdGggSW50ZXN0aW5hbCBQYXJhc2l0aWMgSW5mZWN0
aW9uIGluIFUuUy4tQm91bmQgUmVmdWdlZXMgaW4gVGhhaWxhbmQ6IFByZXZhbGVudCwgQWdlIERl
cGVuZGVudCwgYnV0IG9mIExpbWl0ZWQgQ2xpbmljYWwgVXRpbGl0eTwvdGl0bGU+PHNlY29uZGFy
eS10aXRsZT5BbWVyaWNhbiBKb3VybmFsIG9mIFRyb3BpY2FsIE1lZGljaW5lIGFuZCBIeWdpZW5l
PC9zZWNvbmRhcnktdGl0bGU+PC90aXRsZXM+PHBlcmlvZGljYWw+PGZ1bGwtdGl0bGU+QW1lcmlj
YW4gSm91cm5hbCBvZiBUcm9waWNhbCBNZWRpY2luZSBhbmQgSHlnaWVuZTwvZnVsbC10aXRsZT48
L3BlcmlvZGljYWw+PHBhZ2VzPjE1NTItMTU1OTwvcGFnZXM+PHZvbHVtZT4xMDY8L3ZvbHVtZT48
bnVtYmVyPjU8L251bWJlcj48a2V5d29yZHM+PGtleXdvcmQ+YWRvbGVzY2VudDwva2V5d29yZD48
a2V5d29yZD5hZHVsdDwva2V5d29yZD48a2V5d29yZD5hZ2U8L2tleXdvcmQ+PGtleXdvcmQ+YWdl
ZDwva2V5d29yZD48a2V5d29yZD5BbmN5bG9zdG9tYSBjZXlsYW5pY3VtPC9rZXl3b3JkPjxrZXl3
b3JkPmFydGljbGU8L2tleXdvcmQ+PGtleXdvcmQ+QXNjYXJpcyBsdW1icmljb2lkZXM8L2tleXdv
cmQ+PGtleXdvcmQ+Y2hpbGQ8L2tleXdvcmQ+PGtleXdvcmQ+Y3Jvc3Mtc2VjdGlvbmFsIHN0dWR5
PC9rZXl3b3JkPjxrZXl3b3JkPkNyeXB0b3Nwb3JpZGl1bTwva2V5d29yZD48a2V5d29yZD5FbnRh
bW9lYmEgaGlzdG9seXRpY2E8L2tleXdvcmQ+PGtleXdvcmQ+ZW9zaW5vcGhpbGlhPC9rZXl3b3Jk
PjxrZXl3b3JkPmZlbWFsZTwva2V5d29yZD48a2V5d29yZD5HaWFyZGlhIGludGVzdGluYWxpczwv
a2V5d29yZD48a2V5d29yZD5odW1hbjwva2V5d29yZD48a2V5d29yZD5pbnRlc3RpbmUgaW5mZWN0
aW9uPC9rZXl3b3JkPjxrZXl3b3JkPm1ham9yIGNsaW5pY2FsIHN0dWR5PC9rZXl3b3JkPjxrZXl3
b3JkPm1hbGU8L2tleXdvcmQ+PGtleXdvcmQ+bWlkZGxlIGFnZWQ8L2tleXdvcmQ+PGtleXdvcmQ+
TmVjYXRvciBhbWVyaWNhbnVzPC9rZXl3b3JkPjxrZXl3b3JkPm5vbmh1bWFuPC9rZXl3b3JkPjxr
ZXl3b3JkPnBhcmFzaXRvc2lzPC9rZXl3b3JkPjxrZXl3b3JkPnByZXNjaG9vbCBjaGlsZDwva2V5
d29yZD48a2V5d29yZD5wcmV2YWxlbmNlPC9rZXl3b3JkPjxrZXl3b3JkPnJlZnVnZWU8L2tleXdv
cmQ+PGtleXdvcmQ+U3Ryb25neWxvaWRlcyBzdGVyY29yYWxpczwva2V5d29yZD48a2V5d29yZD5U
aGFpbGFuZDwva2V5d29yZD48a2V5d29yZD5UcmljaHVyaXMgdHJpY2hpdXJhPC9rZXl3b3JkPjxr
ZXl3b3JkPlVuaXRlZCBTdGF0ZXM8L2tleXdvcmQ+PGtleXdvcmQ+Q2VzYXJlYW4gU2VjdGlvbjwv
a2V5d29yZD48L2tleXdvcmRzPjxkYXRlcz48eWVhcj4yMDIyPC95ZWFyPjxwdWItZGF0ZXM+PGRh
dGU+MjAyMjwvZGF0ZT48L3B1Yi1kYXRlcz48L2RhdGVzPjxpc2JuPjE0NzYtMTY0NSAwMDAyLTk2
Mzc8L2lzYm4+PGFjY2Vzc2lvbi1udW0+cmF5eWFuLTkxNzUzNDg5NjwvYWNjZXNzaW9uLW51bT48
dXJscz48cmVsYXRlZC11cmxzPjx1cmw+aHR0cHM6Ly93d3cuZW1iYXNlLmNvbS9zZWFyY2gvcmVz
dWx0cz9zdWJhY3Rpb249dmlld3JlY29yZCZhbXA7aWQ9TDIwMTc5OTU1NjEmYW1wO2Zyb209ZXhw
b3J0IGh0dHA6Ly9keC5kb2kub3JnLzEwLjQyNjkvYWp0bWguMjEtMDg1MzwvdXJsPjx1cmw+aHR0
cHM6Ly93d3cuYWp0bWgub3JnL2Rvd25sb2FkcGRmL2pvdXJuYWxzL3RwbWQvMTA2LzUvYXJ0aWNs
ZS1wMTU1Mi5wZGY8L3VybD48L3JlbGF0ZWQtdXJscz48L3VybHM+PGN1c3RvbTE+TDIwMTc5OTU1
NjEgMjAyMi0wNS0xOCAyMDIyLTA1LTI2IHwgUkFZWUFOLUlOQ0xVU0lPTjogeyZxdW90O05hZGph
ICZxdW90Oz0mZ3Q7JnF1b3Q7SW5jbHVkZWQmcXVvdDssICZxdW90O1JlZ2luYSZxdW90Oz0mZ3Q7
JnF1b3Q7SW5jbHVkZWQmcXVvdDt9IHwgUkFZWUFOLUxBQkVMUzogbXVsdGlwbGU8L2N1c3RvbTE+
PGVsZWN0cm9uaWMtcmVzb3VyY2UtbnVtPmRvaToxMC40MjY5L2FqdG1oLjIxLTA4NTM8L2VsZWN0
cm9uaWMtcmVzb3VyY2UtbnVtPjxsYW5ndWFnZT5FbmdsaXNoPC9sYW5ndWFnZT48L3JlY29yZD48
L0NpdGU+PENpdGU+PEF1dGhvcj5Mb3d0aGVyPC9BdXRob3I+PFllYXI+MjAxMjwvWWVhcj48UmVj
TnVtPjMwNTwvUmVjTnVtPjxyZWNvcmQ+PHJlYy1udW1iZXI+MzA1PC9yZWMtbnVtYmVyPjxmb3Jl
aWduLWtleXM+PGtleSBhcHA9IkVOIiBkYi1pZD0iYXg1ZmYwd3pucnhyMGplOXBkZHh2ZndpcHph
MnQ5ZTJmMmR0IiB0aW1lc3RhbXA9IjE2ODA4ODAxOTAiPjMwNTwva2V5PjwvZm9yZWlnbi1rZXlz
PjxyZWYtdHlwZSBuYW1lPSJKb3VybmFsIEFydGljbGUiPjE3PC9yZWYtdHlwZT48Y29udHJpYnV0
b3JzPjxhdXRob3JzPjxhdXRob3I+TG93dGhlciwgUy4gQS48L2F1dGhvcj48YXV0aG9yPkpvaG5z
b24sIEcuPC9hdXRob3I+PGF1dGhvcj5IZW5kZWwtUGF0ZXJzb24sIEIuPC9hdXRob3I+PGF1dGhv
cj5OZWxzb24sIEsuPC9hdXRob3I+PGF1dGhvcj5NYW1vLCBCLjwvYXV0aG9yPjxhdXRob3I+S3Jv
aG4sIEsuPC9hdXRob3I+PGF1dGhvcj5QZXNzb2EtQnJhbmTDo28sIEwuPC9hdXRob3I+PGF1dGhv
cj5PJmFwb3M7RmFsbG9uLCBBLjwvYXV0aG9yPjxhdXRob3I+U3RhdWZmZXIsIFcuPC9hdXRob3I+
PC9hdXRob3JzPjwvY29udHJpYnV0b3JzPjxhdXRoLWFkZHJlc3M+Q2VudGVycyBmb3IgRGlzZWFz
ZSBDb250cm9sIGFuZCBQcmV2ZW50aW9uLCAxNjAwIENsaWZ0b24gUm9hZCwgTVMgQS0wNCwgQXRs
YW50YSwgR0EgMzAzMzMsIFVTQS4gc2dsNkBjZGMuZ292PC9hdXRoLWFkZHJlc3M+PHRpdGxlcz48
dGl0bGU+SElWL0FJRFMgYW5kIGFzc29jaWF0ZWQgY29uZGl0aW9ucyBhbW9uZyBISVYtaW5mZWN0
ZWQgcmVmdWdlZXMgaW4gTWlubmVzb3RhLCAyMDAw4oCTMjAwNzwvdGl0bGU+PHNlY29uZGFyeS10
aXRsZT5JbnQgSiBFbnZpcm9uIFJlcyBQdWJsaWMgSGVhbHRoPC9zZWNvbmRhcnktdGl0bGU+PC90
aXRsZXM+PHBlcmlvZGljYWw+PGZ1bGwtdGl0bGU+SW50IEogRW52aXJvbiBSZXMgUHVibGljIEhl
YWx0aDwvZnVsbC10aXRsZT48L3BlcmlvZGljYWw+PHBhZ2VzPjQxOTctMjA5PC9wYWdlcz48dm9s
dW1lPjk8L3ZvbHVtZT48bnVtYmVyPjExPC9udW1iZXI+PGVkaXRpb24+MjAxMi8xMi8wNDwvZWRp
dGlvbj48a2V5d29yZHM+PGtleXdvcmQ+QWRvbGVzY2VudDwva2V5d29yZD48a2V5d29yZD5BZHVs
dDwva2V5d29yZD48a2V5d29yZD5BZ2VkPC9rZXl3b3JkPjxrZXl3b3JkPkZlbWFsZTwva2V5d29y
ZD48a2V5d29yZD5ISVYgSW5mZWN0aW9ucy8qZXBpZGVtaW9sb2d5PC9rZXl3b3JkPjxrZXl3b3Jk
Pkh1bWFuczwva2V5d29yZD48a2V5d29yZD5NYWxlPC9rZXl3b3JkPjxrZXl3b3JkPk1pZGRsZSBB
Z2VkPC9rZXl3b3JkPjxrZXl3b3JkPk1pbm5lc290YS9lcGlkZW1pb2xvZ3k8L2tleXdvcmQ+PGtl
eXdvcmQ+UHJlZ25hbmN5PC9rZXl3b3JkPjxrZXl3b3JkPipSZWZ1Z2Vlczwva2V5d29yZD48a2V5
d29yZD5Zb3VuZyBBZHVsdDwva2V5d29yZD48L2tleXdvcmRzPjxkYXRlcz48eWVhcj4yMDEyPC95
ZWFyPjxwdWItZGF0ZXM+PGRhdGU+Tm92IDE2PC9kYXRlPjwvcHViLWRhdGVzPjwvZGF0ZXM+PGlz
Ym4+MTY2MS03ODI3IChQcmludCkmI3hEOzE2NjAtNDYwMTwvaXNibj48YWNjZXNzaW9uLW51bT4y
MzIwMjg0MTwvYWNjZXNzaW9uLW51bT48dXJscz48L3VybHM+PGN1c3RvbTI+UE1DMzUyNDYyMjwv
Y3VzdG9tMj48ZWxlY3Ryb25pYy1yZXNvdXJjZS1udW0+MTAuMzM5MC9pamVycGg5MTE0MTk3PC9l
bGVjdHJvbmljLXJlc291cmNlLW51bT48cmVtb3RlLWRhdGFiYXNlLXByb3ZpZGVyPk5MTTwvcmVt
b3RlLWRhdGFiYXNlLXByb3ZpZGVyPjxsYW5ndWFnZT5lbmc8L2xhbmd1YWdlPjwvcmVjb3JkPjwv
Q2l0ZT48L0VuZE5vdGU+
</w:fldData>
              </w:fldChar>
            </w:r>
            <w:r>
              <w:rPr>
                <w:rFonts w:ascii="Arial" w:hAnsi="Arial" w:cs="Arial"/>
                <w:sz w:val="20"/>
                <w:szCs w:val="20"/>
                <w:lang w:val="en-GB"/>
              </w:rPr>
              <w:instrText xml:space="preserve"> ADDIN EN.CITE </w:instrText>
            </w:r>
            <w:r>
              <w:rPr>
                <w:rFonts w:ascii="Arial" w:hAnsi="Arial" w:cs="Arial"/>
                <w:sz w:val="20"/>
                <w:szCs w:val="20"/>
                <w:lang w:val="en-GB"/>
              </w:rPr>
              <w:fldChar w:fldCharType="begin">
                <w:fldData xml:space="preserve">PEVuZE5vdGU+PENpdGU+PEF1dGhvcj5BYnUtQWxydWI8L0F1dGhvcj48WWVhcj4yMDA4PC9ZZWFy
PjxSZWNOdW0+MzI2PC9SZWNOdW0+PERpc3BsYXlUZXh0Pls0MCwgNDUsIDQ3LCA2NiwgNzIsIDEx
MywgMTM4LCAxNTMsIDE2OCwgMTc5LCAyNzVdPC9EaXNwbGF5VGV4dD48cmVjb3JkPjxyZWMtbnVt
YmVyPjMyNjwvcmVjLW51bWJlcj48Zm9yZWlnbi1rZXlzPjxrZXkgYXBwPSJFTiIgZGItaWQ9ImF4
NWZmMHd6bnJ4cjBqZTlwZGR4dmZ3aXB6YTJ0OWUyZjJkdCIgdGltZXN0YW1wPSIxNjgwODgwMjUw
Ij4zMjY8L2tleT48L2ZvcmVpZ24ta2V5cz48cmVmLXR5cGUgbmFtZT0iSm91cm5hbCBBcnRpY2xl
Ij4xNzwvcmVmLXR5cGU+PGNvbnRyaWJ1dG9ycz48YXV0aG9ycz48YXV0aG9yPkFidS1BbHJ1Yiwg
Uy4gTS48L2F1dGhvcj48YXV0aG9yPkFidXNhZGEsIEcuIE0uPC9hdXRob3I+PGF1dGhvcj5GYXJy
YWosIE0uIEEuPC9hdXRob3I+PGF1dGhvcj5Fc3Nhd2ksIFQuIEEuPC9hdXRob3I+PC9hdXRob3Jz
PjwvY29udHJpYnV0b3JzPjxhdXRoLWFkZHJlc3M+W0FidS1BbHJ1YiwgU2FtZWVyIE0uOyBBYnVz
YWRhLCBHYWJpIE0uOyBGYXJyYWosIE1vaGFtbWFkIEEuOyBFc3Nhd2ksIFRhbWVyIEEuXSBCaXJ6
ZWl0IFVuaXYsIE1hc3RlciBQcm9ncmFtIENsaW4gTGFiIFNjaSBNQ0xTLCBCaXJ6ZWl0LCBJc3Jh
ZWwuIEVzc2F3aSwgVEEgKGNvcnJlc3BvbmRpbmcgYXV0aG9yKSwgUE9CIDE0LCBCaXJ6ZWl0LCBJ
c3JhZWwuIHRlc3Nhd2lAYmlyemVpdC5lZHU8L2F1dGgtYWRkcmVzcz48dGl0bGVzPjx0aXRsZT5Q
cmV2YWxlbmNlIG9mIENyeXB0b3Nwb3JpZGl1bSBzcHAuIGluIGNoaWxkcmVuIHdpdGggZGlhcnJo
b2VhIGluIHRoZSBXZXN0IEJhbmssIFBhbGVzdGluZTwvdGl0bGU+PC90aXRsZXM+PHBhZ2VzPjU5
LTYyPC9wYWdlcz48dm9sdW1lPjI8L3ZvbHVtZT48bnVtYmVyPjE8L251bWJlcj48a2V5d29yZHM+
PGtleXdvcmQ+Q3J5cHRvc3BvcmlkaXVtIHNwcC48L2tleXdvcmQ+PGtleXdvcmQ+T29jeXN0czwv
a2V5d29yZD48a2V5d29yZD5Nb2RpZmllZCBhY2lkIGZhc3Qgc3RhaW48L2tleXdvcmQ+PGtleXdv
cmQ+RGlhcnJoZWE8L2tleXdvcmQ+PGtleXdvcmQ+ZmVjYWwgc2FtcGxlczwva2V5d29yZD48a2V5
d29yZD5wYXJ2dW08L2tleXdvcmQ+PGtleXdvcmQ+ZXBpZGVtaW9sb2d5PC9rZXl3b3JkPjxrZXl3
b3JkPmluZmVjdGlvbjwva2V5d29yZD48a2V5d29yZD5naWFyZGlhPC9rZXl3b3JkPjxrZXl3b3Jk
PkluZmVjdGlvdXMgRGlzZWFzZXM8L2tleXdvcmQ+PGtleXdvcmQ+T25seSBDaGlsZDwva2V5d29y
ZD48a2V5d29yZD5DaGlsZDwva2V5d29yZD48a2V5d29yZD5QcmV2YWxlbmNlPC9rZXl3b3JkPjwv
a2V5d29yZHM+PGRhdGVzPjx5ZWFyPjIwMDg8L3llYXI+PHB1Yi1kYXRlcz48ZGF0ZT5GZWIgJUog
Sm91cm5hbCBvZiBJbmZlY3Rpb24gaW4gRGV2ZWxvcGluZyBDb3VudHJpZXM8L2RhdGU+PC9wdWIt
ZGF0ZXM+PC9kYXRlcz48aXNibj4xOTcyLTI2ODA8L2lzYm4+PGFjY2Vzc2lvbi1udW0+cmF5eWFu
LTY2NTk1Mzk4NDwvYWNjZXNzaW9uLW51bT48dXJscz48cmVsYXRlZC11cmxzPjx1cmw+PHN0eWxl
IGZhY2U9InVuZGVybGluZSIgZm9udD0iZGVmYXVsdCIgc2l6ZT0iMTAwJSI+Jmx0O0dvIHRvIElT
SSZndDs6Ly9XT1M6MDAwMjA4MjQ5ODAwMDA4PC9zdHlsZT48L3VybD48dXJsPmh0dHBzOi8vamlk
Yy5vcmcvaW5kZXgucGhwL2pvdXJuYWwvYXJ0aWNsZS9kb3dubG9hZC8xOTczNjM4OS8xODM8L3Vy
bD48L3JlbGF0ZWQtdXJscz48L3VybHM+PGN1c3RvbTE+UkFZWUFOLUlOQ0xVU0lPTjogeyZxdW90
O1JlZ2luYSZxdW90Oz0mZ3Q7JnF1b3Q7SW5jbHVkZWQmcXVvdDt9IHwgUkFZWUFOLUxBQkVMUzog
UkVGVUdFRSxtaWNyb3Njb3B5PC9jdXN0b20xPjxsYW5ndWFnZT5FbmdsaXNoPC9sYW5ndWFnZT48
L3JlY29yZD48L0NpdGU+PENpdGU+PEF1dGhvcj5BcnRodXI8L0F1dGhvcj48WWVhcj4xOTkyPC9Z
ZWFyPjxSZWNOdW0+MzUxPC9SZWNOdW0+PHJlY29yZD48cmVjLW51bWJlcj4zNTE8L3JlYy1udW1i
ZXI+PGZvcmVpZ24ta2V5cz48a2V5IGFwcD0iRU4iIGRiLWlkPSJheDVmZjB3em5yeHIwamU5cGRk
eHZmd2lwemEydDllMmYyZHQiIHRpbWVzdGFtcD0iMTY4MDg4MDI1MCI+MzUxPC9rZXk+PC9mb3Jl
aWduLWtleXM+PHJlZi10eXBlIG5hbWU9IkpvdXJuYWwgQXJ0aWNsZSI+MTc8L3JlZi10eXBlPjxj
b250cmlidXRvcnM+PGF1dGhvcnM+PGF1dGhvcj5BcnRodXIsIEouIEQuPC9hdXRob3I+PGF1dGhv
cj5Cb2RoaWRhdHRhLCBMLjwvYXV0aG9yPjxhdXRob3I+RWNoZXZlcnJpYSwgUC48L2F1dGhvcj48
YXV0aG9yPlBodXBoYWlzYW4sIFMuPC9hdXRob3I+PGF1dGhvcj5QYXVsLCBTLjwvYXV0aG9yPjwv
YXV0aG9ycz48L2NvbnRyaWJ1dG9ycz48YXV0aC1hZGRyZXNzPlAuIEVjaGV2ZXJyaWEsIERlcHQu
IG9mIEJhY3RlcmlvbG9neSwgQUZSSU1TLCAzMTUvNiBSYWp2aXRoaSBSb2FkLCBCYW5na29rIDEw
NDAwLCBUaGFpbGFuZDwvYXV0aC1hZGRyZXNzPjx0aXRsZXM+PHRpdGxlPkRpYXJyaGVhbCBkaXNl
YXNlIGluIENhbWJvZGlhbiBjaGlsZHJlbiBhdCBhIGNhbXAgaW4gVGhhaWxhbmQ8L3RpdGxlPjwv
dGl0bGVzPjxwYWdlcz41NDEtNTUxPC9wYWdlcz48dm9sdW1lPjEzNTwvdm9sdW1lPjxudW1iZXI+
NTwvbnVtYmVyPjxrZXl3b3Jkcz48a2V5d29yZD5jb2xpc3Rpbjwva2V5d29yZD48a2V5d29yZD5j
b3RyaW1veGF6b2xlPC9rZXl3b3JkPjxrZXl3b3JkPm5hbGlkaXhpYyBhY2lkPC9rZXl3b3JkPjxr
ZXl3b3JkPmFjdXRlIGRpYXJyaGVhPC9rZXl3b3JkPjxrZXl3b3JkPmFudGliaW90aWMgcmVzaXN0
YW5jZTwva2V5d29yZD48a2V5d29yZD5hcnRpY2xlPC9rZXl3b3JkPjxrZXl3b3JkPkNhbXB5bG9i
YWN0ZXI8L2tleXdvcmQ+PGtleXdvcmQ+Y2FzZSBjb250cm9sIHN0dWR5PC9rZXl3b3JkPjxrZXl3
b3JkPmNocm9uaWMgZGlhcnJoZWE8L2tleXdvcmQ+PGtleXdvcmQ+Q3J5cHRvc3BvcmlkaXVtPC9r
ZXl3b3JkPjxrZXl3b3JkPmRpZXRhcnkgaW50YWtlPC9rZXl3b3JkPjxrZXl3b3JkPkROQSBwcm9i
ZTwva2V5d29yZD48a2V5d29yZD5Fc2NoZXJpY2hpYSBjb2xpPC9rZXl3b3JkPjxrZXl3b3JkPmZl
Y2VzIGFuYWx5c2lzPC9rZXl3b3JkPjxrZXl3b3JkPkhlTGEgY2VsbCBsaW5lPC9rZXl3b3JkPjxr
ZXl3b3JkPmh1bWFuPC9rZXl3b3JkPjxrZXl3b3JkPmh1bWFuIGNlbGw8L2tleXdvcmQ+PGtleXdv
cmQ+aHlnaWVuZTwva2V5d29yZD48a2V5d29yZD5tYWpvciBjbGluaWNhbCBzdHVkeTwva2V5d29y
ZD48a2V5d29yZD5wcmVzY2hvb2wgY2hpbGQ8L2tleXdvcmQ+PGtleXdvcmQ+cHJpb3JpdHkgam91
cm5hbDwva2V5d29yZD48a2V5d29yZD5yaXNrIGZhY3Rvcjwva2V5d29yZD48a2V5d29yZD5Sb3Rh
dmlydXM8L2tleXdvcmQ+PGtleXdvcmQ+VGhhaWxhbmQ8L2tleXdvcmQ+PGtleXdvcmQ+dGlzc3Vl
IGN1bHR1cmU8L2tleXdvcmQ+PGtleXdvcmQ+T25seSBDaGlsZDwva2V5d29yZD48a2V5d29yZD5D
aGlsZDwva2V5d29yZD48L2tleXdvcmRzPjxkYXRlcz48eWVhcj4xOTkyPC95ZWFyPjxwdWItZGF0
ZXM+PGRhdGU+MTk5MiAlSiBBbWVyaWNhbiBKb3VybmFsIG9mIEVwaWRlbWlvbG9neTwvZGF0ZT48
L3B1Yi1kYXRlcz48L2RhdGVzPjxpc2JuPjAwMDItOTI2MjwvaXNibj48YWNjZXNzaW9uLW51bT5y
YXl5YW4tNjY1OTUyMDAyPC9hY2Nlc3Npb24tbnVtPjx1cmxzPjxyZWxhdGVkLXVybHM+PHVybD5o
dHRwczovL3d3dy5lbWJhc2UuY29tL3NlYXJjaC9yZXN1bHRzP3N1YmFjdGlvbj12aWV3cmVjb3Jk
JmFtcDtpZD1MMjIxNzI4MzQmYW1wO2Zyb209ZXhwb3J0PC91cmw+PHVybD5odHRwczovL3dhdGVy
bWFyay5zaWx2ZXJjaGFpci5jb20vMTM1LTUtNTQxLnBkZj90b2tlbj1BUUVDQUhpMjA4QkU0OU9v
YW45a2toV19FcmN5N0RtM1pMXzlDZjNxZktBYzQ4NXlzZ0FBQXI4d2dnSzdCZ2txaGtpRzl3MEJC
d2FnZ2dLc01JSUNxQUlCQURDQ0FxRUdDU3FHU0liM0RRRUhBVEFlQmdsZ2hrZ0JaUU1FQVM0d0VR
UU10ZHU2ckRsRm5sMFZGYXd6QWdFUWdJSUNjbkxRVG5WdGxmaDJsajVCMXVra243X2ZIVWdNdTFP
WXU4TVlEOWJTRUtnMHNmazI0aTBNelNDbl9RenFPZnZkTmZOeWw4UlBhQ0Zyd1QwMDJTem04UGJ1
VVV4WXBGMDltV0ZLdVN1UXJWNEJKV0dJWTBsUExsRGQ1WkdqX0lGWnAtakFPbTdFRGFyWTdTN1hn
aVMyUXlsaTIyOXNxbW9JRUdVUGxZcHluMnllTVpNeUhKVUw2YVB2UkJpRUhmMkRXcmtvN18tdk9u
UDJQaGpvaTVoOWtFaXdsTTl1R012RkpPN01qcVdNZ1pWeFBubDA5WU5aQy1zMnViREZxalZjaTd0
ZGM0ZkhfU2RveUtoNkVHOW0xRU1FUmhnUnFnV0c5SldNS3B4RmxjZUYyMGRqMTV4MlBneHdma1Uw
TnE2eURZTFIyUFJJX0stakRKaWxQazVjcy1NSmJUbzhwbllUd3dKSENjMG5PYVVuVkhMeG1QZ3FE
d3JkMEF5bm52Z3hSOU9kT1FpMGZCWHRWd3NYWWZISXRpbVdNVHhhekFFbDFXSWJoMk84QlNhZzhZ
ZWkyemVYWmJ5WnVOQkRTWThxS1gtTnc0S2FpX19pTWp5VDdHWEhMUWRrb2FzRjZjT2NBd0JCZUJM
VHlCMkhOTWRlNzYtWmIwU2dLWWJzVmVTM3dEdXZlUUU3dVh0Ui1vamlnajI4Mk03VUpjVVV6azBJ
bUZXanlzYjRsYWJZTjVfUjhJOXFIOERrdGMwR3ZDREdyWnU5dS1zZEpFVHhDS2FTcjFrM1VXS1lE
YUc3U245SEQ0MEtHdlRVaTZxSm1ucDN0cUY2T0dZekNPdTNWeVNrRzJodXkxSEpDeFFnZk9aQlFZ
TUVrZXMtTG0zd1QxNnA5UVBaZDJLRjlyME5XcnVheW9NRjVkc2EzcUdMc3FTRHpnWWprUEV5Q1Z4
d2dKT09wcHlTSllBMnpmdXF6a3NIM2Y4ZElXRkpXVHdpeWlHVXJPdnpxWlI1VEh5TDZxYTFOSENv
Q1pjNmtyU2FWYTdmM0lwX1RDcEtZM0ZjYXdCT3laZDQ1YlQ1Sl9WY3JOdTUzMzlQbmlKQlRUMGlN
Z3J4SDl0OTwvdXJsPjwvcmVsYXRlZC11cmxzPjwvdXJscz48Y3VzdG9tMT5SQVlZQU4tSU5DTFVT
SU9OOiB7JnF1b3Q7UmVnaW5hJnF1b3Q7PSZndDsmcXVvdDtJbmNsdWRlZCZxdW90O30gfCBSQVlZ
QU4tTEFCRUxTOiBSRUZVR0VFLGN1bHR1cmUsbW9sZWN1bGFyPC9jdXN0b20xPjxsYW5ndWFnZT5F
bmdsaXNoPC9sYW5ndWFnZT48L3JlY29yZD48L0NpdGU+PENpdGU+PEF1dGhvcj5CbGlzczwvQXV0
aG9yPjxZZWFyPjIwMTg8L1llYXI+PFJlY051bT4zNzQ8L1JlY051bT48cmVjb3JkPjxyZWMtbnVt
YmVyPjM3NDwvcmVjLW51bWJlcj48Zm9yZWlnbi1rZXlzPjxrZXkgYXBwPSJFTiIgZGItaWQ9ImF4
NWZmMHd6bnJ4cjBqZTlwZGR4dmZ3aXB6YTJ0OWUyZjJkdCIgdGltZXN0YW1wPSIxNjgwODgwMjUw
Ij4zNzQ8L2tleT48L2ZvcmVpZ24ta2V5cz48cmVmLXR5cGUgbmFtZT0iSm91cm5hbCBBcnRpY2xl
Ij4xNzwvcmVmLXR5cGU+PGNvbnRyaWJ1dG9ycz48YXV0aG9ycz48YXV0aG9yPkJsaXNzLCBKLjwv
YXV0aG9yPjxhdXRob3I+Qm91aGVuaWEsIE0uPC9hdXRob3I+PGF1dGhvcj5IYWxlLCBQLjwvYXV0
aG9yPjxhdXRob3I+Q291dHVyaWVyLCBCLiBBLjwvYXV0aG9yPjxhdXRob3I+SXllciwgQS4gUy48
L2F1dGhvcj48YXV0aG9yPlJ1bXVudSwgSi48L2F1dGhvcj48YXV0aG9yPk1hcnRpbiwgUy48L2F1
dGhvcj48YXV0aG9yPldhbWFsYSwgSi4gRi48L2F1dGhvcj48YXV0aG9yPkFidWJha2FyLCBBLjwv
YXV0aG9yPjxhdXRob3I+U2FjaywgRC4gQS48L2F1dGhvcj48YXV0aG9yPkx1cXVlcm8sIEYuIEou
PC9hdXRob3I+PGF1dGhvcj5Db3V0dXJpZXIsIE0uIFIuPC9hdXRob3I+PGF1dGhvcj5Bem1hbiwg
QS4gUy48L2F1dGhvcj48YXV0aG9yPkxldW5nLCBELiBULjwvYXV0aG9yPjwvYXV0aG9ycz48L2Nv
bnRyaWJ1dG9ycz48YXV0aC1hZGRyZXNzPkQuVC4gTGV1bmcsIERpdmlzaW9uIG9mIEluZmVjdGlv
dXMgRGlzZWFzZXMsIFVuaXZlcnNpdHkgb2YgVXRhaCBTY2hvb2wgb2YgTWVkaWNpbmUsIDMwIE5v
cnRoIDE5MDAgRWFzdCwgU2FsdCBMYWtlIENpdHksIFVULCBVbml0ZWQgU3RhdGVzPC9hdXRoLWFk
ZHJlc3M+PHRpdGxlcz48dGl0bGU+SGlnaCBwcmV2YWxlbmNlIG9mIHNoaWdlbGxhIG9yIGVudGVy
b2ludmFzaXZlIEVzY2hlcmljaGlhIGNvbGkgY2FycmlhZ2UgYW1vbmcgcmVzaWRlbnRzIG9mIGFu
IGludGVybmFsbHkgZGlzcGxhY2VkIHBlcnNvbnMgY2FtcCBpbiBTb3V0aCBTdWRhbjwvdGl0bGU+
PC90aXRsZXM+PHBhZ2VzPjU5NS01OTc8L3BhZ2VzPjx2b2x1bWU+OTg8L3ZvbHVtZT48bnVtYmVy
PjI8L251bWJlcj48a2V5d29yZHM+PGtleXdvcmQ+QWRlbm92aXJpZGFlPC9rZXl3b3JkPjxrZXl3
b3JkPmFkb2xlc2NlbnQ8L2tleXdvcmQ+PGtleXdvcmQ+YWR1bHQ8L2tleXdvcmQ+PGtleXdvcmQ+
YXJ0aWNsZTwva2V5d29yZD48a2V5d29yZD5Bc3Ryb3ZpcmlkYWU8L2tleXdvcmQ+PGtleXdvcmQ+
YXN5bXB0b21hdGljIGRpc2Vhc2U8L2tleXdvcmQ+PGtleXdvcmQ+Q2FtcHlsb2JhY3Rlcjwva2V5
d29yZD48a2V5d29yZD5DYW1weWxvYmFjdGVyIGplanVuaTwva2V5d29yZD48a2V5d29yZD5DYW1w
eWxvYmFjdGVyIHVwc2FsaWVuc2lzPC9rZXl3b3JkPjxrZXl3b3JkPmNoaWxkPC9rZXl3b3JkPjxr
ZXl3b3JkPkNyeXB0b3Nwb3JpZGl1bTwva2V5d29yZD48a2V5d29yZD5DeWNsb3Nwb3JhPC9rZXl3
b3JkPjxrZXl3b3JkPkRpZW50YW1vZWJhPC9rZXl3b3JkPjxrZXl3b3JkPkVudGFtb2ViYSBoaXN0
b2x5dGljYTwva2V5d29yZD48a2V5d29yZD5lbnRlcm9pbnZhc2l2ZSBFc2NoZXJpY2hpYSBjb2xp
PC9rZXl3b3JkPjxrZXl3b3JkPkdpYXJkaWE8L2tleXdvcmQ+PGtleXdvcmQ+SGVwYXRpdGlzIEUg
dmlydXM8L2tleXdvcmQ+PGtleXdvcmQ+aHVtYW48L2tleXdvcmQ+PGtleXdvcmQ+aW5mYW50PC9r
ZXl3b3JkPjxrZXl3b3JkPmludGVybmFsbHkgZGlzcGxhY2VkIHBlcnNvbjwva2V5d29yZD48a2V5
d29yZD5tdWx0aXBsZXggcmVhbCB0aW1lIHBvbHltZXJhc2UgY2hhaW4gcmVhY3Rpb248L2tleXdv
cmQ+PGtleXdvcmQ+Tm9yb3ZpcnVzPC9rZXl3b3JkPjxrZXl3b3JkPnByZXZhbGVuY2U8L2tleXdv
cmQ+PGtleXdvcmQ+cmVhbCB0aW1lIHBvbHltZXJhc2UgY2hhaW4gcmVhY3Rpb248L2tleXdvcmQ+
PGtleXdvcmQ+cmVmdWdlZTwva2V5d29yZD48a2V5d29yZD5yZWZ1Z2VlIGNhbXA8L2tleXdvcmQ+
PGtleXdvcmQ+cmVzaWRlbnRpYWwgYXJlYTwva2V5d29yZD48a2V5d29yZD5Sb3RhdmlydXM8L2tl
eXdvcmQ+PGtleXdvcmQ+U2FsbW9uZWxsYTwva2V5d29yZD48a2V5d29yZD5TYXBvdmlydXM8L2tl
eXdvcmQ+PGtleXdvcmQ+U2hpZ2EgdG94aW4gcHJvZHVjaW5nIEVzY2hlcmljaGlhIGNvbGk8L2tl
eXdvcmQ+PGtleXdvcmQ+U2hpZ2VsbGE8L2tleXdvcmQ+PGtleXdvcmQ+U3VkYW48L2tleXdvcmQ+
PGtleXdvcmQ+VmlicmlvIGNob2xlcmFlPC9rZXl3b3JkPjxrZXl3b3JkPkVzY2hlcmljaGlhIGNv
bGk8L2tleXdvcmQ+PC9rZXl3b3Jkcz48ZGF0ZXM+PHllYXI+MjAxODwveWVhcj48cHViLWRhdGVz
PjxkYXRlPjIwMTggJUogQW1lcmljYW4gSm91cm5hbCBvZiBUcm9waWNhbCBNZWRpY2luZSBhbmQg
SHlnaWVuZTwvZGF0ZT48L3B1Yi1kYXRlcz48L2RhdGVzPjxpc2JuPjAwMDItOTYzNzwvaXNibj48
YWNjZXNzaW9uLW51bT5yYXl5YW4tNjY1OTUyNzY3PC9hY2Nlc3Npb24tbnVtPjx1cmxzPjxyZWxh
dGVkLXVybHM+PHVybD5odHRwczovL3d3dy5lbWJhc2UuY29tL3NlYXJjaC9yZXN1bHRzP3N1YmFj
dGlvbj12aWV3cmVjb3JkJmFtcDtpZD1MNjIwNjE2NDQ2JmFtcDtmcm9tPWV4cG9ydCBodHRwOi8v
ZHguZG9pLm9yZy8xMC40MjY5L2FqdG1oLjE3LTAzMzk8L3VybD48dXJsPmh0dHBzOi8vd3d3LmFq
dG1oLm9yZy9kb3dubG9hZHBkZi9qb3VybmFscy90cG1kLzk4LzIvYXJ0aWNsZS1wNTk1LnBkZjwv
dXJsPjwvcmVsYXRlZC11cmxzPjwvdXJscz48Y3VzdG9tMT5SQVlZQU4tSU5DTFVTSU9OOiB7JnF1
b3Q7UmVnaW5hJnF1b3Q7PSZndDsmcXVvdDtJbmNsdWRlZCZxdW90O30gfCBSQVlZQU4tTEFCRUxT
OiBJRFAsbW9sZWN1bGFyPC9jdXN0b20xPjxsYW5ndWFnZT5FbmdsaXNoPC9sYW5ndWFnZT48L3Jl
Y29yZD48L0NpdGU+PENpdGU+PEF1dGhvcj5EZSBWZXR0ZW48L0F1dGhvcj48WWVhcj4yMDE3PC9Z
ZWFyPjxSZWNOdW0+NDM3PC9SZWNOdW0+PHJlY29yZD48cmVjLW51bWJlcj40Mzc8L3JlYy1udW1i
ZXI+PGZvcmVpZ24ta2V5cz48a2V5IGFwcD0iRU4iIGRiLWlkPSJheDVmZjB3em5yeHIwamU5cGRk
eHZmd2lwemEydDllMmYyZHQiIHRpbWVzdGFtcD0iMTY4MDg4MDI1MSI+NDM3PC9rZXk+PC9mb3Jl
aWduLWtleXM+PHJlZi10eXBlIG5hbWU9IkpvdXJuYWwgQXJ0aWNsZSI+MTc8L3JlZi10eXBlPjxj
b250cmlidXRvcnM+PGF1dGhvcnM+PGF1dGhvcj5EZSBWZXR0ZW4sIEcuPC9hdXRob3I+PGF1dGhv
cj5EaXJrc2VuLCBNLjwvYXV0aG9yPjxhdXRob3I+V2VhdmVyLCBSLjwvYXV0aG9yPjxhdXRob3I+
VHVyaW4sIFQuPC9hdXRob3I+PGF1dGhvcj5BdWNvaW4sIE0uIFcuPC9hdXRob3I+PC9hdXRob3Jz
PjwvY29udHJpYnV0b3JzPjxhdXRoLWFkZHJlc3M+TS5XLiBBdWNvaW4sIE1vc2FpYyBSZWZ1Z2Vl
IEhlYWx0aCBQcm9ncmFtLCBEZXBhcnRtZW50IG9mIEZhbWlseSBNZWRpY2luZSwgVW5pdmVyc2l0
eSBvZiBDYWxnYXJ5LCBDYW5hZGE8L2F1dGgtYWRkcmVzcz48dGl0bGVzPjx0aXRsZT5QYXJhc2l0
aWMgc3Rvb2wgdGVzdGluZyBpbiBuZXdseSBhcnJpdmVkIHJlZnVnZWVzIGluIENhbGdhcnksIEFs
dGE8L3RpdGxlPjxzZWNvbmRhcnktdGl0bGU+Q2FuYWRpYW4gRmFtaWx5IFBoeXNpY2lhbjwvc2Vj
b25kYXJ5LXRpdGxlPjwvdGl0bGVzPjxwZXJpb2RpY2FsPjxmdWxsLXRpdGxlPkNhbmFkaWFuIEZh
bWlseSBQaHlzaWNpYW48L2Z1bGwtdGl0bGU+PC9wZXJpb2RpY2FsPjxwYWdlcz5lNTE4LWU1MjU8
L3BhZ2VzPjx2b2x1bWU+NjM8L3ZvbHVtZT48bnVtYmVyPjEyPC9udW1iZXI+PGtleXdvcmRzPjxr
ZXl3b3JkPmFkb2xlc2NlbnQ8L2tleXdvcmQ+PGtleXdvcmQ+YWR1bHQ8L2tleXdvcmQ+PGtleXdv
cmQ+QWZyaWNhIHNvdXRoIG9mIHRoZSBTYWhhcmE8L2tleXdvcmQ+PGtleXdvcmQ+Qmxhc3RvY3lz
dGlzIGhvbWluaXM8L2tleXdvcmQ+PGtleXdvcmQ+Y2hpbGQ8L2tleXdvcmQ+PGtleXdvcmQ+RGll
bnRhbW9lYmE8L2tleXdvcmQ+PGtleXdvcmQ+RW50YW1vZWJhIGRpc3Bhcjwva2V5d29yZD48a2V5
d29yZD5FbnRhbW9lYmEgaGlzdG9seXRpY2E8L2tleXdvcmQ+PGtleXdvcmQ+ZmVjZXM8L2tleXdv
cmQ+PGtleXdvcmQ+ZmVtYWxlPC9rZXl3b3JkPjxrZXl3b3JkPkdpYXJkaWEgaW50ZXN0aW5hbGlz
PC9rZXl3b3JkPjxrZXl3b3JkPmh1bWFuPC9rZXl3b3JkPjxrZXl3b3JkPmh1bWFuIGNlbGw8L2tl
eXdvcmQ+PGtleXdvcmQ+aW50ZXN0aW5lIHBhcmFzaXRlPC9rZXl3b3JkPjxrZXl3b3JkPm1ham9y
IGNsaW5pY2FsIHN0dWR5PC9rZXl3b3JkPjxrZXl3b3JkPm1hbGU8L2tleXdvcmQ+PGtleXdvcmQ+
bWVkaWNhbCByZWNvcmQgcmV2aWV3PC9rZXl3b3JkPjxrZXl3b3JkPk1pZGRsZSBFYXN0PC9rZXl3
b3JkPjxrZXl3b3JkPm5vbmh1bWFuPC9rZXl3b3JkPjxrZXl3b3JkPm91dGNvbWUgYXNzZXNzbWVu
dDwva2V5d29yZD48a2V5d29yZD5vdnVtPC9rZXl3b3JkPjxrZXl3b3JkPnByZXZhbGVuY2U8L2tl
eXdvcmQ+PGtleXdvcmQ+cHJpbWFyeSBtZWRpY2FsIGNhcmU8L2tleXdvcmQ+PGtleXdvcmQ+cmVm
dWdlZTwva2V5d29yZD48a2V5d29yZD5yZXRyb3NwZWN0aXZlIHN0dWR5PC9rZXl3b3JkPjwva2V5
d29yZHM+PGRhdGVzPjx5ZWFyPjIwMTc8L3llYXI+PHB1Yi1kYXRlcz48ZGF0ZT4yMDE3ICVKIENh
bmFkaWFuIEZhbWlseSBQaHlzaWNpYW48L2RhdGU+PC9wdWItZGF0ZXM+PC9kYXRlcz48aXNibj4w
MDA4LTM1MFg8L2lzYm4+PGFjY2Vzc2lvbi1udW0+cmF5eWFuLTY2NTk1Mzc5MTwvYWNjZXNzaW9u
LW51bT48dXJscz48cmVsYXRlZC11cmxzPjx1cmw+aHR0cHM6Ly93d3cuZW1iYXNlLmNvbS9zZWFy
Y2gvcmVzdWx0cz9zdWJhY3Rpb249dmlld3JlY29yZCZhbXA7aWQ9TDYxOTk1NzcyNyZhbXA7ZnJv
bT1leHBvcnQ8L3VybD48L3JlbGF0ZWQtdXJscz48L3VybHM+PGN1c3RvbTE+UkFZWUFOLUlOQ0xV
U0lPTjogeyZxdW90O1JlZ2luYSZxdW90Oz0mZ3Q7JnF1b3Q7SW5jbHVkZWQmcXVvdDt9IHwgUkFZ
WUFOLUxBQkVMUzogUkVGVUdFRSxtaWNyb3Njb3B5PC9jdXN0b20xPjxsYW5ndWFnZT5FbmdsaXNo
PC9sYW5ndWFnZT48L3JlY29yZD48L0NpdGU+PENpdGU+PEF1dGhvcj5HZWx0bWFuPC9BdXRob3I+
PFllYXI+MjAwMzwvWWVhcj48UmVjTnVtPjQ3ODwvUmVjTnVtPjxyZWNvcmQ+PHJlYy1udW1iZXI+
NDc4PC9yZWMtbnVtYmVyPjxmb3JlaWduLWtleXM+PGtleSBhcHA9IkVOIiBkYi1pZD0iYXg1ZmYw
d3pucnhyMGplOXBkZHh2ZndpcHphMnQ5ZTJmMmR0IiB0aW1lc3RhbXA9IjE2ODA4ODAyNTEiPjQ3
ODwva2V5PjwvZm9yZWlnbi1rZXlzPjxyZWYtdHlwZSBuYW1lPSJKb3VybmFsIEFydGljbGUiPjE3
PC9yZWYtdHlwZT48Y29udHJpYnV0b3JzPjxhdXRob3JzPjxhdXRob3I+R2VsdG1hbiwgUC4gTC48
L2F1dGhvcj48YXV0aG9yPkNvY2hyYW4sIEouPC9hdXRob3I+PGF1dGhvcj5IZWRnZWNvY2ssIEMu
PC9hdXRob3I+PC9hdXRob3JzPjwvY29udHJpYnV0b3JzPjxhdXRoLWFkZHJlc3M+TWFzc2FjaHVz
ZXR0cyBEZXB0IFB1YmwgSGx0aCwgUmVmdWdlZSAmYW1wOyBJbW1pZ3JhbnQgSGx0aCBQcm9ncmFt
LCBCdXIgQ29tbXVuaWNhYmxlIERpcyBDb250cm9sLCBKYW1haWNhIFBsYWluLCBNQSAwMjEzMCBV
U0EuIEJvc3RvbiBVbml2LCBEZXB0IFBlZGlhdCwgU2NoIE1lZCwgQm9zdG9uLCBNQSAwMjIxNSBV
U0EuIEdlbHRtYW4sIFBMIChjb3JyZXNwb25kaW5nIGF1dGhvciksIE1hc3NhY2h1c2V0dHMgRGVw
dCBQdWJsIEhsdGgsIFJlZnVnZWUgJmFtcDsgSW1taWdyYW50IEhsdGggUHJvZ3JhbSwgQnVyIENv
bW11bmljYWJsZSBEaXMgQ29udHJvbCwgMzA1IFNvdXRoIFN0LCBKYW1haWNhIFBsYWluLCBNQSAw
MjEzMCBVU0EuPC9hdXRoLWFkZHJlc3M+PHRpdGxlcz48dGl0bGU+SW50ZXN0aW5hbCBwYXJhc2l0
ZXMgYW1vbmcgQWZyaWNhbiByZWZ1Z2VlcyByZXNldHRsZWQgaW4gTWFzc2FjaHVzZXR0cyBhbmQg
dGhlIGltcGFjdCBvZiBhbiBvdmVyc2VhcyBwcmUtZGVwYXJ0dXJlIHRyZWF0bWVudCBwcm9ncmFt
PC90aXRsZT48L3RpdGxlcz48cGFnZXM+NjU3LTY2MjwvcGFnZXM+PHZvbHVtZT42OTwvdm9sdW1l
PjxudW1iZXI+NjwvbnVtYmVyPjxrZXl3b3Jkcz48a2V5d29yZD5hbGJlbmRhem9sZTwva2V5d29y
ZD48a2V5d29yZD5pbmZlY3Rpb25zPC9rZXl3b3JkPjxrZXl3b3JkPmNoaWxkcmVuPC9rZXl3b3Jk
PjxrZXl3b3JkPmJhbmdsYWRlc2g8L2tleXdvcmQ+PGtleXdvcmQ+YXNjYXJpczwva2V5d29yZD48
a2V5d29yZD5ncm93dGg8L2tleXdvcmQ+PGtleXdvcmQ+UHVibGljLCBFbnZpcm9ubWVudGFsICZh
bXA7IE9jY3VwYXRpb25hbCBIZWFsdGg8L2tleXdvcmQ+PGtleXdvcmQ+VHJvcGljYWwgTWVkaWNp
bmU8L2tleXdvcmQ+PGtleXdvcmQ+TWFzc2FjaHVzZXR0czwva2V5d29yZD48a2V5d29yZD5JbnRl
c3RpbmVzPC9rZXl3b3JkPjwva2V5d29yZHM+PGRhdGVzPjx5ZWFyPjIwMDM8L3llYXI+PHB1Yi1k
YXRlcz48ZGF0ZT5EZWMgJUogQW1lcmljYW4gSm91cm5hbCBvZiBUcm9waWNhbCBNZWRpY2luZSBh
bmQgSHlnaWVuZTwvZGF0ZT48L3B1Yi1kYXRlcz48L2RhdGVzPjxpc2JuPjAwMDItOTYzNzwvaXNi
bj48YWNjZXNzaW9uLW51bT5yYXl5YW4tNjY1OTUzMTIzPC9hY2Nlc3Npb24tbnVtPjx1cmxzPjxy
ZWxhdGVkLXVybHM+PHVybD48c3R5bGUgZmFjZT0idW5kZXJsaW5lIiBmb250PSJkZWZhdWx0IiBz
aXplPSIxMDAlIj4mbHQ7R28gdG8gSVNJJmd0OzovL1dPUzowMDAxODc3MzQzMDAwMTc8L3N0eWxl
PjwvdXJsPjwvcmVsYXRlZC11cmxzPjwvdXJscz48Y3VzdG9tMT5SQVlZQU4tSU5DTFVTSU9OOiB7
JnF1b3Q7UmVnaW5hJnF1b3Q7PSZndDsmcXVvdDtJbmNsdWRlZCZxdW90O30gfCBSQVlZQU4tTEFC
RUxTOiBSRUZVR0VFLG1pY3Jvc2NvcHk8L2N1c3RvbTE+PGxhbmd1YWdlPkVuZ2xpc2g8L2xhbmd1
YWdlPjwvcmVjb3JkPjwvQ2l0ZT48Q2l0ZT48QXV0aG9yPk1la29ubmVuPC9BdXRob3I+PFllYXI+
MjAxOTwvWWVhcj48UmVjTnVtPjU5NDwvUmVjTnVtPjxyZWNvcmQ+PHJlYy1udW1iZXI+NTk0PC9y
ZWMtbnVtYmVyPjxmb3JlaWduLWtleXM+PGtleSBhcHA9IkVOIiBkYi1pZD0iYXg1ZmYwd3pucnhy
MGplOXBkZHh2ZndpcHphMnQ5ZTJmMmR0IiB0aW1lc3RhbXA9IjE2ODA4ODAyNTMiPjU5NDwva2V5
PjwvZm9yZWlnbi1rZXlzPjxyZWYtdHlwZSBuYW1lPSJKb3VybmFsIEFydGljbGUiPjE3PC9yZWYt
dHlwZT48Y29udHJpYnV0b3JzPjxhdXRob3JzPjxhdXRob3I+TWVrb25uZW4sIEcuIEsuPC9hdXRo
b3I+PGF1dGhvcj5NZW5naXN0aWUsIEIuPC9hdXRob3I+PGF1dGhvcj5TYWhpbHUsIEcuPC9hdXRo
b3I+PGF1dGhvcj5LbG9vcywgSC48L2F1dGhvcj48YXV0aG9yPk11bGF0LCBXLjwvYXV0aG9yPjwv
YXV0aG9ycz48L2NvbnRyaWJ1dG9ycz48YXV0aC1hZGRyZXNzPkcuSy4gTWVrb25uZW4sIEFkZGlz
IEFiYWJhIFVuaXZlcnNpdHksIEV0aGlvcGlhbiBJbnN0aXR1dGUgb2YgV2F0ZXIgUmVzb3VyY2Vz
LCBQTy4gQk9YIDE1MDQ2MSwgQWRkaXMgQWJhYmEsIEV0aGlvcGlhPC9hdXRoLWFkZHJlc3M+PHRp
dGxlcz48dGl0bGU+RXRpb2xvZ2llcyBvZiBkaWFycmhlYSBhbmQgZHJ1ZyBzdXNjZXB0aWJpbGl0
eSBwYXR0ZXJucyBvZiBiYWN0ZXJpYWwgaXNvbGF0ZXMgYW1vbmcgdW5kZXItZml2ZSB5ZWFyIGNo
aWxkcmVuIGluIHJlZnVnZWUgY2FtcHMgaW4gR2FtYmVsbGEgUmVnaW9uLCBFdGhpb3BpYTogYSBj
YXNlIGNvbnRyb2wgc3R1ZHk8L3RpdGxlPjwvdGl0bGVzPjx2b2x1bWU+MTk8L3ZvbHVtZT48bnVt
YmVyPjE8L251bWJlcj48a2V5d29yZHM+PGtleXdvcmQ+YW1pa2FjaW48L2tleXdvcmQ+PGtleXdv
cmQ+YW1veGljaWxsaW48L2tleXdvcmQ+PGtleXdvcmQ+YW1waWNpbGxpbjwva2V5d29yZD48a2V5
d29yZD5jZWZ0YXppZGltZTwva2V5d29yZD48a2V5d29yZD5jaGxvcmFtcGhlbmljb2w8L2tleXdv
cmQ+PGtleXdvcmQ+Y2lwcm9mbG94YWNpbjwva2V5d29yZD48a2V5d29yZD5jb3RyaW1veGF6b2xl
PC9rZXl3b3JkPjxrZXl3b3JkPmVyeXRocm9teWNpbjwva2V5d29yZD48a2V5d29yZD5rYW5hbXlj
aW48L2tleXdvcmQ+PGtleXdvcmQ+bmFsaWRpeGljIGFjaWQ8L2tleXdvcmQ+PGtleXdvcmQ+dGV0
cmFjeWNsaW5lPC9rZXl3b3JkPjxrZXl3b3JkPmFudGliaW90aWMgcmVzaXN0YW5jZTwva2V5d29y
ZD48a2V5d29yZD5hbnRpYmlvdGljIHNlbnNpdGl2aXR5PC9rZXl3b3JkPjxrZXl3b3JkPmFydGlj
bGU8L2tleXdvcmQ+PGtleXdvcmQ+QXNjYXJpcyBsdW1icmljb2lkZXM8L2tleXdvcmQ+PGtleXdv
cmQ+YmFjdGVyaXVtIGlkZW50aWZpY2F0aW9uPC9rZXl3b3JkPjxrZXl3b3JkPmJhY3Rlcml1bSBp
c29sYXRlPC9rZXl3b3JkPjxrZXl3b3JkPmNhc2UgY29udHJvbCBzdHVkeTwva2V5d29yZD48a2V5
d29yZD5jaGlsZDwva2V5d29yZD48a2V5d29yZD5jb250cm9sbGVkIHN0dWR5PC9rZXl3b3JkPjxr
ZXl3b3JkPkNyeXB0b3Nwb3JpZGl1bSBwYXJ2dW08L2tleXdvcmQ+PGtleXdvcmQ+ZGlhcnJoZWE8
L2tleXdvcmQ+PGtleXdvcmQ+ZGlzZWFzZSBhc3NvY2lhdGlvbjwva2V5d29yZD48a2V5d29yZD5k
aXNrIGRpZmZ1c2lvbjwva2V5d29yZD48a2V5d29yZD5kcnVnIHVzZTwva2V5d29yZD48a2V5d29y
ZD5FbnRhbW9lYmEgZGlzcGFyPC9rZXl3b3JkPjxrZXl3b3JkPkVudGFtb2ViYSBoaXN0b2x5dGlj
YTwva2V5d29yZD48a2V5d29yZD5lbnRlcm9wYXRob2dlbjwva2V5d29yZD48a2V5d29yZD5FdGhp
b3BpYTwva2V5d29yZD48a2V5d29yZD5mZWNlcyBhbmFseXNpczwva2V5d29yZD48a2V5d29yZD5m
ZW1hbGU8L2tleXdvcmQ+PGtleXdvcmQ+R2lhcmRpYSBpbnRlc3RpbmFsaXM8L2tleXdvcmQ+PGtl
eXdvcmQ+aGVhbHRoIGNlbnRlcjwva2V5d29yZD48a2V5d29yZD5odW1hbjwva2V5d29yZD48a2V5
d29yZD5IeW1lbm9sZXBpcyBuYW5hPC9rZXl3b3JkPjxrZXl3b3JkPmluZmFudDwva2V5d29yZD48
a2V5d29yZD5pbnRlcnZpZXc8L2tleXdvcmQ+PGtleXdvcmQ+SXNvc3BvcmEgYmVsbGk8L2tleXdv
cmQ+PGtleXdvcmQ+bWFqb3IgY2xpbmljYWwgc3R1ZHk8L2tleXdvcmQ+PGtleXdvcmQ+bWFsZTwv
a2V5d29yZD48a2V5d29yZD5tYWxudXRyaXRpb248L2tleXdvcmQ+PGtleXdvcmQ+bWljcm9zY29w
eTwva2V5d29yZD48a2V5d29yZD5ub25odW1hbjwva2V5d29yZD48a2V5d29yZD5wYXJhc2l0ZTwv
a2V5d29yZD48a2V5d29yZD5wcmV2YWxlbmNlPC9rZXl3b3JkPjxrZXl3b3JkPnJlZnVnZWUgY2Ft
cDwva2V5d29yZD48a2V5d29yZD5TYWxtb25lbGxhPC9rZXl3b3JkPjxrZXl3b3JkPlNoaWdlbGxh
PC9rZXl3b3JkPjxrZXl3b3JkPkNhc2UtQ29udHJvbCBTdHVkaWVzPC9rZXl3b3JkPjwva2V5d29y
ZHM+PGRhdGVzPjx5ZWFyPjIwMTk8L3llYXI+PHB1Yi1kYXRlcz48ZGF0ZT4yMDE5ICVKIEJNQyBJ
bmZlY3Rpb3VzIERpc2Vhc2VzPC9kYXRlPjwvcHViLWRhdGVzPjwvZGF0ZXM+PGlzYm4+MTQ3MS0y
MzM0PC9pc2JuPjxhY2Nlc3Npb24tbnVtPnJheXlhbi02NjU5NTIzODU8L2FjY2Vzc2lvbi1udW0+
PHVybHM+PHJlbGF0ZWQtdXJscz48dXJsPmh0dHBzOi8vd3d3LmVtYmFzZS5jb20vc2VhcmNoL3Jl
c3VsdHM/c3ViYWN0aW9uPXZpZXdyZWNvcmQmYW1wO2lkPUw2Mjk5NzYyNzAmYW1wO2Zyb209ZXhw
b3J0IGh0dHA6Ly9keC5kb2kub3JnLzEwLjExODYvczEyODc5LTAxOS00NTk5LTY8L3VybD48L3Jl
bGF0ZWQtdXJscz48L3VybHM+PGN1c3RvbTE+UkFZWUFOLUlOQ0xVU0lPTjogeyZxdW90O1JlZ2lu
YSZxdW90Oz0mZ3Q7JnF1b3Q7SW5jbHVkZWQmcXVvdDt9IHwgUkFZWUFOLUxBQkVMUzogUkVGVUdF
RSxjdWx0dXJlLG1pY3Jvc2NvcHk8L2N1c3RvbTE+PGxhbmd1YWdlPkVuZ2xpc2g8L2xhbmd1YWdl
PjwvcmVjb3JkPjwvQ2l0ZT48Q2l0ZT48QXV0aG9yPk1pdGNoZWxsPC9BdXRob3I+PFllYXI+MjAx
ODwvWWVhcj48UmVjTnVtPjU5OTwvUmVjTnVtPjxyZWNvcmQ+PHJlYy1udW1iZXI+NTk5PC9yZWMt
bnVtYmVyPjxmb3JlaWduLWtleXM+PGtleSBhcHA9IkVOIiBkYi1pZD0iYXg1ZmYwd3pucnhyMGpl
OXBkZHh2ZndpcHphMnQ5ZTJmMmR0IiB0aW1lc3RhbXA9IjE2ODA4ODAyNTMiPjU5OTwva2V5Pjwv
Zm9yZWlnbi1rZXlzPjxyZWYtdHlwZSBuYW1lPSJKb3VybmFsIEFydGljbGUiPjE3PC9yZWYtdHlw
ZT48Y29udHJpYnV0b3JzPjxhdXRob3JzPjxhdXRob3I+TWl0Y2hlbGwsIFQuPC9hdXRob3I+PGF1
dGhvcj5MZWUsIEQuPC9hdXRob3I+PGF1dGhvcj5XZWluYmVyZywgTS48L2F1dGhvcj48YXV0aG9y
PlBoYXJlcywgQy48L2F1dGhvcj48YXV0aG9yPkphbWVzLCBOLjwvYXV0aG9yPjxhdXRob3I+QW1v
cm5wYWlzYXJubG9ldCwgSy48L2F1dGhvcj48YXV0aG9yPkF1bXBpcGF0LCBMLjwvYXV0aG9yPjxh
dXRob3I+Q29vbGV5LCBHLjwvYXV0aG9yPjxhdXRob3I+RGF2aWVzLCBBLjwvYXV0aG9yPjxhdXRo
b3I+U2h3ZSwgVi4gRC4gVC48L2F1dGhvcj48YXV0aG9yPkdhamRhZHppZXYsIFYuPC9hdXRob3I+
PGF1dGhvcj5Hb3JiYWNoZXZhLCBPLjwvYXV0aG9yPjxhdXRob3I+S2h3YW4tTmlhbSwgQy48L2F1
dGhvcj48YXV0aG9yPktsb3NvdnNreSwgQS48L2F1dGhvcj48YXV0aG9yPk1hZGlsb2trb3dpdCwg
Vy48L2F1dGhvcj48YXV0aG9yPk1hcnRpbiwgRC48L2F1dGhvcj48YXV0aG9yPk15aW50LCBOLiBa
LiBILjwvYXV0aG9yPjxhdXRob3I+Tmd1eWVuLCBULiBOLiBZLjwvYXV0aG9yPjxhdXRob3I+TnV0
bWFuLCBULiBCLjwvYXV0aG9yPjxhdXRob3I+TyZhcG9zO0Nvbm5lbGwsIEUuIE0uPC9hdXRob3I+
PGF1dGhvcj5PcnRlZ2EsIEwuPC9hdXRob3I+PGF1dGhvcj5QcmF5YWRzYWIsIFMuPC9hdXRob3I+
PGF1dGhvcj5TcmltYW5lZSwgQy48L2F1dGhvcj48YXV0aG9yPlN1cGFrdW5hdG9tLCBXLjwvYXV0
aG9yPjxhdXRob3I+VmVzZXNzbWl0aCwgVi48L2F1dGhvcj48YXV0aG9yPlN0YXVmZmVyLCBXLiBN
LjwvYXV0aG9yPjwvYXV0aG9ycz48L2NvbnRyaWJ1dG9ycz48YXV0aC1hZGRyZXNzPltNaXRjaGVs
bCwgVGFyaXNzYTsgTGVlLCBEZWJvcmFoOyBXZWluYmVyZywgTWljaGVsbGU7IFBoYXJlcywgQ2hy
aXN0aW5hOyBPcnRlZ2EsIEx1aXM7IFN0YXVmZmVyLCBXaWxsaWFtIE0uXSBDdHIgRGlzIENvbnRy
b2wgJmFtcDsgUHJldmVudCwgRGl2IEdsb2JhbCBNaWdyYXQgJmFtcDsgUXVhcmFudGluZSwgMTYw
MCBDbGlmdG9uIFJkIE5FLE1TIEUtMDMsIEF0bGFudGEsIEdBIDMwMzI5IFVTQS4gW0phbWVzLCBO
aWNvbGE7IEFtb3JucGFpc2FybmxvZXQsIEtpdHRpc2FrOyBBdW1waXBhdCwgTGFsaXRhOyBEYXZp
ZXMsIEFuaXRhOyBTaHdlLCBWYWxlcmllIERhdyBUaW47IEdhamRhZHppZXYsIFZhc2lsOyBHb3Ji
YWNoZXZhLCBPbGdhOyBLaHdhbi1OaWFtLCBDaHV0aGFyYXQ7IEtsb3NvdnNreSwgQWxleGFuZGVy
OyBNYWRpbG9ra293aXQsIFdhcml0b3JuOyBNeWludCwgTmFpbmcgWmF3IEh0dW47IFRoaSBOZ29j
IFllbiBOZ3V5ZW47IFByYXlhZHNhYiwgU3VndW55YTsgU3JpbWFuZWUsIENoZXRkYW5haTsgU3Vw
YWt1bmF0b20sIFdhc2FudDsgVmVzZXNzbWl0aCwgVmF0dGFuYWNoYWldIEludCBPcmcgTWlncmF0
LCBCYW5na29rLCBUaGFpbGFuZC4gW0Nvb2xleSwgR3JldGNoZW47IE1hcnRpbiwgRGlhbmFdIEN0
ciBEaXMgQ29udHJvbCAmYW1wOyBQcmV2ZW50LCBEaXYgUGFyYXNpdCBEaXMgJmFtcDsgTWFsYXJp
YSwgQXRsYW50YSwgR0EgMzAzMjkgVVNBLiBbS2xvc292c2t5LCBBbGV4YW5kZXJdIEludCBPcmcg
TWlncmF0LCBXYXNoaW5ndG9uLCBEQyBVU0EuIFtOdXRtYW4sIFRob21hcyBCLjsgTyZhcG9zO0Nv
bm5lbGwsIEVsaXNlIE0uXSBOSUgsIFBhcmFzaXQgRGlzIExhYiwgQmV0aGVzZGEsIE1EIDIwODky
IFVTQS4gW1N0YXVmZmVyLCBXaWxsaWFtIE0uXSBVbml2IE1pbm5lc290YSwgU2NoIE1lZCwgRGVw
dCBNZWQsIE1pbm5lYXBvbGlzLCBNTiA1NTQ1NSBVU0EuIFtNaXRjaGVsbCwgVGFyaXNzYTsgTGVl
LCBEZWJvcmFoOyBXZWluYmVyZywgTWljaGVsbGU7IFBoYXJlcywgQ2hyaXN0aW5hOyBDb29sZXks
IEdyZXRjaGVuOyBNYXJ0aW4sIERpYW5hOyBPcnRlZ2EsIEx1aXM7IFN0YXVmZmVyLCBXaWxsaWFt
IE0uXSBDdHIgRGlzIENvbnRyb2wgJmFtcDsgUHJldmVudCwgQXRsYW50YSwgR0EgMzAzMjkgVVNB
LiBbSmFtZXMsIE5pY29sYV0gTG9uZG9uIFNjaCBIeWcgJmFtcDsgVHJvcCBNZWQsIExvbmRvbiwg
RW5nbGFuZC4gW0RhdmllcywgQW5pdGFdIEludCBPcmcgTWlncmF0LCBBY2NyYSwgR2hhbmEuIFtH
YWpkYWR6aWV2LCBWYXNpbDsgTXlpbnQsIE5haW5nIFphdyBIdHVuXSBJbnQgT3JnIE1pZ3JhdCwg
TmFpcm9iaSwgS2VueWEuIFtHb3JiYWNoZXZhLCBPbGdhXSBJbnQgT3JnIE1pZ3JhdCwgR2VuZXZh
LCBTd2l0emVybGFuZC4gW1RoaSBOZ29jIFllbiBOZ3V5ZW5dIEludCBPcmcgTWlncmF0LCBIbyBD
aGkgTWluaCBDaXR5LCBWaWV0bmFtLiBbU2h3ZSwgVmFsZXJpZSBEYXcgVGluXSBXb3JsZCBIbHRo
IE9yZywgTm9ydGggRGFyZnVyLCBTdWRhbi4gW1N0YXVmZmVyLCBXaWxsaWFtIE0uXSBVbml2IE1p
bm5lc290YSwgTWlubmVhcG9saXMsIE1OIFVTQS4gTWl0Y2hlbGwsIFQgKGNvcnJlc3BvbmRpbmcg
YXV0aG9yKSwgQ3RyIERpcyBDb250cm9sICZhbXA7IFByZXZlbnQsIERpdiBHbG9iYWwgTWlncmF0
ICZhbXA7IFF1YXJhbnRpbmUsIDE2MDAgQ2xpZnRvbiBSZCBORSxNUyBFLTAzLCBBdGxhbnRhLCBH
QSAzMDMyOSBVU0EuIHRtaXRjaGVsbDFAY2RjLmdvdjsgZGxlZTFAY2RjLmdvdjsgbXdlaW5iZXJn
QGNkYy5nb3Y7IGNwaGFyZXNAY2RjLmdvdjsgbmljb2xhLmguamFtZXNAZ21haWwuY29tOyBrYW1v
cm5wYWlzYXJAaW9tLmludDsgbGF1bXBpcGF0QGlvbS5pbnQ7IGdjb29sZXlAY2RjLmdvdjsgYWRh
dmllc0Bpb20uaW50OyB2YWxlcmllLmRyQGdtYWlsLmNvbTsgdmdhamRhZHppZXZAaW9tLmludDsg
b2dvcmJhY2hldmFAaW9tLmludDsgY2tod2FubmlhbUBpb20uaW50OyBha2xvc292c2t5QGlvbS5p
bnQ7IG1hZGlsb2trb3dpdEBob3RtYWlsLmNvbTsgZG1hcnRpbjVAY2RjLmdvdjsgbm15aW50QGlv
bS5pbnQ7IHllbm5ndXllbnd0a0B5YWhvby5jb207IHRudXRtYW5AbmlhaWQubmloLmdvdjsgZWxp
c2UubyZhcG9zO2Nvbm5lbGxAbmloLmdvdjsgbG9ydGVnYUBjZGMuZ292OyBzcHJheWFkc2FiQGlv
bS5pbnQ7IGNzcmltYW5lZUBpb20uaW50OyB3c3VwYWt1bmF0b21AaW9tLmludDsgdnZlc2Vzc21p
dGhAaW9tLmludDsgc3RhdWYwMDVAdW1uLmVkdTwvYXV0aC1hZGRyZXNzPjx0aXRsZXM+PHRpdGxl
PkltcGFjdCBvZiBFbmhhbmNlZCBIZWFsdGggSW50ZXJ2ZW50aW9ucyBmb3IgVW5pdGVkIFN0YXRl
cy1Cb3VuZCBSZWZ1Z2VlczogRXZhbHVhdGluZyBCZXN0IFByYWN0aWNlcyBpbiBNaWdyYXRpb24g
SGVhbHRoPC90aXRsZT48L3RpdGxlcz48cGFnZXM+OTIwLTkyODwvcGFnZXM+PHZvbHVtZT45ODwv
dm9sdW1lPjxudW1iZXI+MzwvbnVtYmVyPjxrZXl3b3Jkcz48a2V5d29yZD5pbmZlY3Rpb248L2tl
eXdvcmQ+PGtleXdvcmQ+cGFyYXNpdGVzPC9rZXl3b3JkPjxrZXl3b3JkPnZhY2NpbmU8L2tleXdv
cmQ+PGtleXdvcmQ+Z2lhcmRpYTwva2V5d29yZD48a2V5d29yZD5QdWJsaWMsIEVudmlyb25tZW50
YWwgJmFtcDsgT2NjdXBhdGlvbmFsIEhlYWx0aDwva2V5d29yZD48a2V5d29yZD5Ucm9waWNhbCBN
ZWRpY2luZTwva2V5d29yZD48a2V5d29yZD5Vbml0ZWQgU3RhdGVzPC9rZXl3b3JkPjwva2V5d29y
ZHM+PGRhdGVzPjx5ZWFyPjIwMTg8L3llYXI+PHB1Yi1kYXRlcz48ZGF0ZT4yMDE4ICVKIEFtZXJp
Y2FuIEpvdXJuYWwgb2YgVHJvcGljYWwgTWVkaWNpbmUgYW5kIEh5Z2llbmU8L2RhdGU+PC9wdWIt
ZGF0ZXM+PC9kYXRlcz48aXNibj4wMDAyLTk2Mzc8L2lzYm4+PGFjY2Vzc2lvbi1udW0+cmF5eWFu
LTY2NTk1Mjg4ODwvYWNjZXNzaW9uLW51bT48dXJscz48cmVsYXRlZC11cmxzPjx1cmw+Jmx0O0dv
IHRvIElTSSZndDs6Ly9XT1M6MDAwNDMwOTUyODAwMDUwPC91cmw+PHVybD5odHRwczovL3d3dy5h
anRtaC5vcmcvZG93bmxvYWRwZGYvam91cm5hbHMvdHBtZC85OC8zL2FydGljbGUtcDkyMC5wZGY8
L3VybD48L3JlbGF0ZWQtdXJscz48L3VybHM+PGN1c3RvbTE+UkFZWUFOLUlOQ0xVU0lPTjogeyZx
dW90O1JlZ2luYSZxdW90Oz0mZ3Q7JnF1b3Q7SW5jbHVkZWQmcXVvdDt9IHwgUkFZWUFOLUxBQkVM
UzogUkVGVUdFRSxzZXJvbG9neTwvY3VzdG9tMT48bGFuZ3VhZ2U+RW5nbGlzaDwvbGFuZ3VhZ2U+
PC9yZWNvcmQ+PC9DaXRlPjxDaXRlPjxBdXRob3I+VGF5bG9yPC9BdXRob3I+PFllYXI+MTk4ODwv
WWVhcj48UmVjTnVtPjcyOTwvUmVjTnVtPjxyZWNvcmQ+PHJlYy1udW1iZXI+NzI5PC9yZWMtbnVt
YmVyPjxmb3JlaWduLWtleXM+PGtleSBhcHA9IkVOIiBkYi1pZD0iYXg1ZmYwd3pucnhyMGplOXBk
ZHh2ZndpcHphMnQ5ZTJmMmR0IiB0aW1lc3RhbXA9IjE2ODA4ODAyNTQiPjcyOTwva2V5PjwvZm9y
ZWlnbi1rZXlzPjxyZWYtdHlwZSBuYW1lPSJKb3VybmFsIEFydGljbGUiPjE3PC9yZWYtdHlwZT48
Y29udHJpYnV0b3JzPjxhdXRob3JzPjxhdXRob3I+VGF5bG9yLCBELiBOLjwvYXV0aG9yPjxhdXRo
b3I+RWNoZXZlcnJpYSwgUC48L2F1dGhvcj48YXV0aG9yPlBpdGFyYW5nc2ksIEMuPC9hdXRob3I+
PGF1dGhvcj5TZXJpd2F0YW5hLCBKLjwvYXV0aG9yPjxhdXRob3I+U2V0aGFidXRyLCBPLjwvYXV0
aG9yPjxhdXRob3I+Qm9kaGlkYXR0YSwgTC48L2F1dGhvcj48YXV0aG9yPkJyb3duLCBDLjwvYXV0
aG9yPjxhdXRob3I+SGVycm1hbm4sIEouIEUuPC9hdXRob3I+PGF1dGhvcj5CbGFja2xvdywgTi4g
Ui48L2F1dGhvcj48L2F1dGhvcnM+PC9jb250cmlidXRvcnM+PGF1dGgtYWRkcmVzcz5EZXBhcnRt
ZW50IG9mIEJhY3RlcmlvbG9neSwgQXJtZWQgRm9yY2VzIFJlc2VhcmNoIEluc3RpdHV0ZSBvZiBN
ZWRpY2FsIFNjaWVuY2VzLCBCYW5na29rPC9hdXRoLWFkZHJlc3M+PHRpdGxlcz48dGl0bGU+QXBw
bGljYXRpb24gb2YgRE5BIGh5YnJpZGl6YXRpb24gdGVjaG5pcXVlcyBpbiB0aGUgYXNzZXNzbWVu
dCBvZiBkaWFycmhlYWwgZGlzZWFzZSBhbW9uZyByZWZ1Z2VlcyBpbiBUaGFpbGFuZDwvdGl0bGU+
PC90aXRsZXM+PHBhZ2VzPjE3OS0xODc8L3BhZ2VzPjx2b2x1bWU+MTI3PC92b2x1bWU+PG51bWJl
cj4xPC9udW1iZXI+PGtleXdvcmRzPjxrZXl3b3JkPmFtcGljaWxsaW48L2tleXdvcmQ+PGtleXdv
cmQ+Y2hsb3JhbXBoZW5pY29sPC9rZXl3b3JkPjxrZXl3b3JkPmNvdHJpbW94YXpvbGU8L2tleXdv
cmQ+PGtleXdvcmQ+RE5BIGh5YnJpZDwva2V5d29yZD48a2V5d29yZD5zdWxmb25hbWlkZTwva2V5
d29yZD48a2V5d29yZD50ZXRyYWN5Y2xpbmU8L2tleXdvcmQ+PGtleXdvcmQ+QWVyb21vbmFzPC9r
ZXl3b3JkPjxrZXl3b3JkPmFudGliaW90aWMgcmVzaXN0YW5jZTwva2V5d29yZD48a2V5d29yZD5D
YW1weWxvYmFjdGVyPC9rZXl3b3JkPjxrZXl3b3JkPmNoaWxkPC9rZXl3b3JkPjxrZXl3b3JkPkNv
Y2NpZGlhPC9rZXl3b3JkPjxrZXl3b3JkPkNyeXB0b3Nwb3JpZGl1bTwva2V5d29yZD48a2V5d29y
ZD5kaWFnbm9zaXM8L2tleXdvcmQ+PGtleXdvcmQ+ZGlhcnJoZWE8L2tleXdvcmQ+PGtleXdvcmQ+
ZHJ1ZyByZXNpc3RhbmNlPC9rZXl3b3JkPjxrZXl3b3JkPmRydWcgdGhlcmFweTwva2V5d29yZD48
a2V5d29yZD5lcGlkZW1pb2xvZ3k8L2tleXdvcmQ+PGtleXdvcmQ+RXNjaGVyaWNoaWEgY29saTwv
a2V5d29yZD48a2V5d29yZD5ldGhuaWMgb3IgcmFjaWFsIGFzcGVjdHM8L2tleXdvcmQ+PGtleXdv
cmQ+R2lhcmRpYSBpbnRlc3RpbmFsaXM8L2tleXdvcmQ+PGtleXdvcmQ+aHVtYW48L2tleXdvcmQ+
PGtleXdvcmQ+aW5mYW50PC9rZXl3b3JkPjxrZXl3b3JkPm1ham9yIGNsaW5pY2FsIHN0dWR5PC9r
ZXl3b3JkPjxrZXl3b3JkPm1ldGhvZG9sb2d5PC9rZXl3b3JkPjxrZXl3b3JkPnByaW9yaXR5IGpv
dXJuYWw8L2tleXdvcmQ+PGtleXdvcmQ+cHJvdG96b29uPC9rZXl3b3JkPjxrZXl3b3JkPnJlZnVn
ZWU8L2tleXdvcmQ+PGtleXdvcmQ+Um90YXZpcnVzPC9rZXl3b3JkPjxrZXl3b3JkPlNoaWdlbGxh
PC9rZXl3b3JkPjxrZXl3b3JkPnNob3J0IHN1cnZleTwva2V5d29yZD48a2V5d29yZD5UaGFpbGFu
ZDwva2V5d29yZD48a2V5d29yZD5ETkEgKEN5dG9zaW5lLTUtKS1NZXRoeWx0cmFuc2ZlcmFzZTwv
a2V5d29yZD48L2tleXdvcmRzPjxkYXRlcz48eWVhcj4xOTg4PC95ZWFyPjxwdWItZGF0ZXM+PGRh
dGU+MTk4OCAlSiBBbWVyaWNhbiBKb3VybmFsIG9mIEVwaWRlbWlvbG9neTwvZGF0ZT48L3B1Yi1k
YXRlcz48L2RhdGVzPjxpc2JuPjAwMDItOTI2MjwvaXNibj48YWNjZXNzaW9uLW51bT5yYXl5YW4t
NjY1OTUxMjk5PC9hY2Nlc3Npb24tbnVtPjx1cmxzPjxyZWxhdGVkLXVybHM+PHVybD5odHRwczov
L3d3dy5lbWJhc2UuY29tL3NlYXJjaC9yZXN1bHRzP3N1YmFjdGlvbj12aWV3cmVjb3JkJmFtcDtp
ZD1MMTgwMzQzNzkmYW1wO2Zyb209ZXhwb3J0PC91cmw+PHVybD5odHRwczovL3dhdGVybWFyay5z
aWx2ZXJjaGFpci5jb20vMTI3LTEtMTc5LnBkZj90b2tlbj1BUUVDQUhpMjA4QkU0OU9vYW45a2to
V19FcmN5N0RtM1pMXzlDZjNxZktBYzQ4NXlzZ0FBQXI0d2dnSzZCZ2txaGtpRzl3MEJCd2FnZ2dL
ck1JSUNwd0lCQURDQ0FxQUdDU3FHU0liM0RRRUhBVEFlQmdsZ2hrZ0JaUU1FQVM0d0VRUU1VRVlx
Q2pIb2NfYjdBc3ZMQWdFUWdJSUNjYVlia1RvTmNwYTFfdnJSZVhTRzR3d1dybDZucTNFNHdGbDlW
OUo4YkJQZHRJTV9RTkx4QVBaU05TYkI4ME43OUthakc5dS1fdkU1c2ZMeVV6N3FyWk9ucjRBNWlz
VWxfQlZjaEtlelliY0pSem43UW5FZ0FLZ1dfNkE2R0F1Z1hSczltWE1DTDkyOGRuY1VhQkxkVW1G
YjlzR0poVFVLTVdaV1lJZnFqQzdjYzJMVllxRjJkMGt3TWZhczA1QlJNT2hPay0tdHpQRkdSdmxR
a2hqeHdXRGNnV2NIekpFcEljR0ZOallYZ1RnbGsxSlNTU0YwOFBON1h2NkpHb2JEMC1pdE1yY29f
RmZya3ZweVg2WnpXSWZaNWtOS1VEd3ZjNF9VYUF2cUl1dXU5YWFYQUdtcF9BUVBPVkRmNl9fTGh1
SW9MY1ZpU3NnZ3BET2VUOWFscHh4YTBhTE5lczR6M0lwMjBITUtOd2t4QV8zdXloOEhEc1diVUNF
djlVSkdLUEJTVjUtbmI2akV4bWdkNVQ4RFNXVDVHdEZKT3lRb1lya0ctVksyak5za3Q5ZVh5eTlM
OWFEb0h3Q2o0YWZZNFFrd0puSEs5ZzY1NV9yckdjS2lJNl9TRnd1aTdSZjhkQmNNUXJWVHFab2li
MTNoNGdKYW40MEZRSHpmQWY4eVU1Zm9YZkdVc1V1UnVGUlBDRmNuYjV0cHU1LWh6bjVuRXNhRVV2
YmUydHRMYV9MSnNqRHFLQnMwOUxERURSLVctRW94T3diT2hrZ3JFU3h3SjFDRC11N1pVd3lRRVZS
X1NYVWxNTjBldTlnYkFuYmpaRFI5NGZZZG5PUW50MmhmNHQtUDRNdEg1UlJ6VjFGQzNzNVI2VDRm
MEVIaDlyZTBYS2RqTFVkNVlwQlk4Y0s2LURRVzZBQXNvc1VxYnRmbGp2Q3U0alVvS1VqOXJDc0Fa
c0NhNS1CZ2p5T1VWZl84WXdWemN4Rk5rVmFETjZ1cnkwcC14VWkwMjBRYlZDaWc5aVVZdVFEVWRM
ZkRLdUdvZk5XcmFYczMyM3dTUm1qdzJ0OWxGbWV0a0o1YUZER1llRlBWejJKckJGUHI5U1VEd0tj
PC91cmw+PC9yZWxhdGVkLXVybHM+PC91cmxzPjxjdXN0b20xPlJBWVlBTi1JTkNMVVNJT046IHsm
cXVvdDtSZWdpbmEmcXVvdDs9Jmd0OyZxdW90O0luY2x1ZGVkJnF1b3Q7fSB8IFJBWVlBTi1MQUJF
TFM6IFJFRlVHRUUsc2Vyb2xvZ3ksbW9sZWN1bGFyPC9jdXN0b20xPjxsYW5ndWFnZT5FbmdsaXNo
PC9sYW5ndWFnZT48L3JlY29yZD48L0NpdGU+PENpdGU+PEF1dGhvcj5UaW9uZzwvQXV0aG9yPjxZ
ZWFyPjIwMDY8L1llYXI+PFJlY051bT43MzY8L1JlY051bT48cmVjb3JkPjxyZWMtbnVtYmVyPjcz
NjwvcmVjLW51bWJlcj48Zm9yZWlnbi1rZXlzPjxrZXkgYXBwPSJFTiIgZGItaWQ9ImF4NWZmMHd6
bnJ4cjBqZTlwZGR4dmZ3aXB6YTJ0OWUyZjJkdCIgdGltZXN0YW1wPSIxNjgwODgwMjU0Ij43MzY8
L2tleT48L2ZvcmVpZ24ta2V5cz48cmVmLXR5cGUgbmFtZT0iSm91cm5hbCBBcnRpY2xlIj4xNzwv
cmVmLXR5cGU+PGNvbnRyaWJ1dG9ycz48YXV0aG9ycz48YXV0aG9yPlRpb25nLCBBLiBDLiBELjwv
YXV0aG9yPjxhdXRob3I+UGF0ZWwsIE0uIFMuPC9hdXRob3I+PGF1dGhvcj5HYXJkaW5lciwgSi48
L2F1dGhvcj48YXV0aG9yPlJ5YW4sIFIuPC9hdXRob3I+PGF1dGhvcj5MaW50b24sIEsuIFMuPC9h
dXRob3I+PGF1dGhvcj5XYWxrZXIsIEsuIEEuPC9hdXRob3I+PGF1dGhvcj5TY29wZWwsIEouPC9h
dXRob3I+PGF1dGhvcj5CaWdncywgQi4gQS48L2F1dGhvcj48L2F1dGhvcnM+PC9jb250cmlidXRv
cnM+PGF1dGgtYWRkcmVzcz5Vbml2IE1lbGJvdXJuZSwgRGVwdCBHZW4gUHJhY3RpY2UsIE1lbGJv
dXJuZSwgVmljLCBBdXN0cmFsaWEuIEF1c3RyYWxpYW4gTmF0bCBVbml2LCBOYXRsIEN0ciBFcGlk
ZW1pb2wgJmFtcDsgUG9wdWxhdCBIbHRoLCBDYW5iZXJyYSwgQUNULCBBdXN0cmFsaWEuIERhcmVi
aW4gQ29tbXVuaXR5IEhsdGggQ3RyLCBNZWxib3VybmUsIFZpYywgQXVzdHJhbGlhLiBXZXN0ZXJu
IFJlZyBIbHRoIEN0ciwgTWVsYm91cm5lLCBWaWMsIEF1c3RyYWxpYS4gQ2xpbiBGb290c2NyYXks
IE1lbGJvdXJuZSwgVmljLCBBdXN0cmFsaWEuIFVuaXYgTWVsYm91cm5lLCBSb3lhbCBNZWxib3Vy
bmUgSG9zcCwgRGVwdCBNZWQsIE1lbGJvdXJuZSwgVmljIDMwNTAsIEF1c3RyYWxpYS4gVW5pdiBN
ZWxib3VybmUsIFJveWFsIE1lbGJvdXJuZSBIb3NwLCBDdHIgQ2xpbiBSZXMgRXhjZWxsZW5jZSBJ
bmZlY3QgRGlzLCBNZWxib3VybmUsIFZpYyAzMDUwLCBBdXN0cmFsaWEuIFVuaXYgTWVsYm91cm5l
LCBSb3lhbCBNZWxib3VybmUgSG9zcCwgVmljdG9yaWFuIEluZmVjdCBEaXMgU2VydiwgTWVsYm91
cm5lLCBWaWMgMzA1MCwgQXVzdHJhbGlhLiBCaWdncywgQkEgKGNvcnJlc3BvbmRpbmcgYXV0aG9y
KSwgVW5pdiBNZWxib3VybmUsIERlcHQgR2VuIFByYWN0aWNlLCBNZWxib3VybmUsIFZpYywgQXVz
dHJhbGlhLiBiYWJpZ2dzQHVuaW1lbGIuZWR1LmF1PC9hdXRoLWFkZHJlc3M+PHRpdGxlcz48dGl0
bGU+SGVhbHRoIGlzc3VlcyBpbiBuZXdseSBhcnJpdmVkIEFmcmljYW4gcmVmdWdlZXMgYXR0ZW5k
aW5nIGdlbmVyYWwgcHJhY3RpY2UgY2xpbmljcyBpbiBNZWxib3VybmU8L3RpdGxlPjxzZWNvbmRh
cnktdGl0bGU+TWVkaWNhbCBKb3VybmFsIG9mIEF1c3RyYWxpYTwvc2Vjb25kYXJ5LXRpdGxlPjwv
dGl0bGVzPjxwZXJpb2RpY2FsPjxmdWxsLXRpdGxlPk1lZGljYWwgSm91cm5hbCBvZiBBdXN0cmFs
aWE8L2Z1bGwtdGl0bGU+PC9wZXJpb2RpY2FsPjxwYWdlcz42MDItNjA2PC9wYWdlcz48dm9sdW1l
PjE4NTwvdm9sdW1lPjxudW1iZXI+MTE8L251bWJlcj48a2V5d29yZHM+PGtleXdvcmQ+dHViZXJj
dWxvc2lzPC9rZXl3b3JkPjxrZXl3b3JkPmluZmVjdGlvbnM8L2tleXdvcmQ+PGtleXdvcmQ+cHJl
dmFsZW5jZTwva2V5d29yZD48a2V5d29yZD5jaGlsZHJlbjwva2V5d29yZD48a2V5d29yZD5HZW5l
cmFsICZhbXA7IEludGVybmFsIE1lZGljaW5lPC9rZXl3b3JkPjwva2V5d29yZHM+PGRhdGVzPjx5
ZWFyPjIwMDY8L3llYXI+PHB1Yi1kYXRlcz48ZGF0ZT5EZWMgJUogTWVkaWNhbCBKb3VybmFsIG9m
IEF1c3RyYWxpYTwvZGF0ZT48L3B1Yi1kYXRlcz48L2RhdGVzPjxpc2JuPjAwMjUtNzI5WDwvaXNi
bj48YWNjZXNzaW9uLW51bT5yYXl5YW4tNjY1OTUyNjgzPC9hY2Nlc3Npb24tbnVtPjx1cmxzPjxy
ZWxhdGVkLXVybHM+PHVybD48c3R5bGUgZmFjZT0idW5kZXJsaW5lIiBmb250PSJkZWZhdWx0IiBz
aXplPSIxMDAlIj4mbHQ7R28gdG8gSVNJJmd0OzovL1dPUzowMDAyNDMzODg2MDAwMDg8L3N0eWxl
PjwvdXJsPjwvcmVsYXRlZC11cmxzPjwvdXJscz48Y3VzdG9tMT5SQVlZQU4tSU5DTFVTSU9OOiB7
JnF1b3Q7UmVnaW5hJnF1b3Q7PSZndDsmcXVvdDtJbmNsdWRlZCZxdW90O30gfCBSQVlZQU4tTEFC
RUxTOiBSRUZVR0VFLHVuY2xlYXI8L2N1c3RvbTE+PGxhbmd1YWdlPkVuZ2xpc2g8L2xhbmd1YWdl
PjwvcmVjb3JkPjwvQ2l0ZT48Q2l0ZT48QXV0aG9yPldlYnN0ZXI8L0F1dGhvcj48WWVhcj4yMDIy
PC9ZZWFyPjxSZWNOdW0+OTI4PC9SZWNOdW0+PHJlY29yZD48cmVjLW51bWJlcj45Mjg8L3JlYy1u
dW1iZXI+PGZvcmVpZ24ta2V5cz48a2V5IGFwcD0iRU4iIGRiLWlkPSJheDVmZjB3em5yeHIwamU5
cGRkeHZmd2lwemEydDllMmYyZHQiIHRpbWVzdGFtcD0iMTY4MDg4MDMzOSI+OTI4PC9rZXk+PC9m
b3JlaWduLWtleXM+PHJlZi10eXBlIG5hbWU9IkpvdXJuYWwgQXJ0aWNsZSI+MTc8L3JlZi10eXBl
Pjxjb250cmlidXRvcnM+PGF1dGhvcnM+PGF1dGhvcj5XZWJzdGVyLCBKLiBMLjwvYXV0aG9yPjxh
dXRob3I+U3RhdWZmZXIsIFcuIE0uPC9hdXRob3I+PGF1dGhvcj5NaXRjaGVsbCwgVC48L2F1dGhv
cj48YXV0aG9yPkxlZSwgRC48L2F1dGhvcj48YXV0aG9yPk/igJlDb25uZWxsLCBFLiBNLjwvYXV0
aG9yPjxhdXRob3I+V2VpbmJlcmcsIE0uPC9hdXRob3I+PGF1dGhvcj5OdXRtYW4sIFQuIEIuPC9h
dXRob3I+PGF1dGhvcj5TYWt1bHJhaywgUC48L2F1dGhvcj48YXV0aG9yPlRvbmdzdWtoLCBELjwv
YXV0aG9yPjxhdXRob3I+UGhhcmVzLCBDLiBSLjwvYXV0aG9yPjwvYXV0aG9ycz48L2NvbnRyaWJ1
dG9ycz48dGl0bGVzPjx0aXRsZT5Dcm9zcy1TZWN0aW9uYWwgQXNzZXNzbWVudCBvZiB0aGUgQXNz
b2NpYXRpb24gb2YgRW9zaW5vcGhpbGlhIHdpdGggSW50ZXN0aW5hbCBQYXJhc2l0aWMgSW5mZWN0
aW9uIGluIFUuUy4tQm91bmQgUmVmdWdlZXMgaW4gVGhhaWxhbmQ6IFByZXZhbGVudCwgQWdlIERl
cGVuZGVudCwgYnV0IG9mIExpbWl0ZWQgQ2xpbmljYWwgVXRpbGl0eTwvdGl0bGU+PHNlY29uZGFy
eS10aXRsZT5BbWVyaWNhbiBKb3VybmFsIG9mIFRyb3BpY2FsIE1lZGljaW5lIGFuZCBIeWdpZW5l
PC9zZWNvbmRhcnktdGl0bGU+PC90aXRsZXM+PHBlcmlvZGljYWw+PGZ1bGwtdGl0bGU+QW1lcmlj
YW4gSm91cm5hbCBvZiBUcm9waWNhbCBNZWRpY2luZSBhbmQgSHlnaWVuZTwvZnVsbC10aXRsZT48
L3BlcmlvZGljYWw+PHBhZ2VzPjE1NTItMTU1OTwvcGFnZXM+PHZvbHVtZT4xMDY8L3ZvbHVtZT48
bnVtYmVyPjU8L251bWJlcj48a2V5d29yZHM+PGtleXdvcmQ+YWRvbGVzY2VudDwva2V5d29yZD48
a2V5d29yZD5hZHVsdDwva2V5d29yZD48a2V5d29yZD5hZ2U8L2tleXdvcmQ+PGtleXdvcmQ+YWdl
ZDwva2V5d29yZD48a2V5d29yZD5BbmN5bG9zdG9tYSBjZXlsYW5pY3VtPC9rZXl3b3JkPjxrZXl3
b3JkPmFydGljbGU8L2tleXdvcmQ+PGtleXdvcmQ+QXNjYXJpcyBsdW1icmljb2lkZXM8L2tleXdv
cmQ+PGtleXdvcmQ+Y2hpbGQ8L2tleXdvcmQ+PGtleXdvcmQ+Y3Jvc3Mtc2VjdGlvbmFsIHN0dWR5
PC9rZXl3b3JkPjxrZXl3b3JkPkNyeXB0b3Nwb3JpZGl1bTwva2V5d29yZD48a2V5d29yZD5FbnRh
bW9lYmEgaGlzdG9seXRpY2E8L2tleXdvcmQ+PGtleXdvcmQ+ZW9zaW5vcGhpbGlhPC9rZXl3b3Jk
PjxrZXl3b3JkPmZlbWFsZTwva2V5d29yZD48a2V5d29yZD5HaWFyZGlhIGludGVzdGluYWxpczwv
a2V5d29yZD48a2V5d29yZD5odW1hbjwva2V5d29yZD48a2V5d29yZD5pbnRlc3RpbmUgaW5mZWN0
aW9uPC9rZXl3b3JkPjxrZXl3b3JkPm1ham9yIGNsaW5pY2FsIHN0dWR5PC9rZXl3b3JkPjxrZXl3
b3JkPm1hbGU8L2tleXdvcmQ+PGtleXdvcmQ+bWlkZGxlIGFnZWQ8L2tleXdvcmQ+PGtleXdvcmQ+
TmVjYXRvciBhbWVyaWNhbnVzPC9rZXl3b3JkPjxrZXl3b3JkPm5vbmh1bWFuPC9rZXl3b3JkPjxr
ZXl3b3JkPnBhcmFzaXRvc2lzPC9rZXl3b3JkPjxrZXl3b3JkPnByZXNjaG9vbCBjaGlsZDwva2V5
d29yZD48a2V5d29yZD5wcmV2YWxlbmNlPC9rZXl3b3JkPjxrZXl3b3JkPnJlZnVnZWU8L2tleXdv
cmQ+PGtleXdvcmQ+U3Ryb25neWxvaWRlcyBzdGVyY29yYWxpczwva2V5d29yZD48a2V5d29yZD5U
aGFpbGFuZDwva2V5d29yZD48a2V5d29yZD5UcmljaHVyaXMgdHJpY2hpdXJhPC9rZXl3b3JkPjxr
ZXl3b3JkPlVuaXRlZCBTdGF0ZXM8L2tleXdvcmQ+PGtleXdvcmQ+Q2VzYXJlYW4gU2VjdGlvbjwv
a2V5d29yZD48L2tleXdvcmRzPjxkYXRlcz48eWVhcj4yMDIyPC95ZWFyPjxwdWItZGF0ZXM+PGRh
dGU+MjAyMjwvZGF0ZT48L3B1Yi1kYXRlcz48L2RhdGVzPjxpc2JuPjE0NzYtMTY0NSAwMDAyLTk2
Mzc8L2lzYm4+PGFjY2Vzc2lvbi1udW0+cmF5eWFuLTkxNzUzNDg5NjwvYWNjZXNzaW9uLW51bT48
dXJscz48cmVsYXRlZC11cmxzPjx1cmw+aHR0cHM6Ly93d3cuZW1iYXNlLmNvbS9zZWFyY2gvcmVz
dWx0cz9zdWJhY3Rpb249dmlld3JlY29yZCZhbXA7aWQ9TDIwMTc5OTU1NjEmYW1wO2Zyb209ZXhw
b3J0IGh0dHA6Ly9keC5kb2kub3JnLzEwLjQyNjkvYWp0bWguMjEtMDg1MzwvdXJsPjx1cmw+aHR0
cHM6Ly93d3cuYWp0bWgub3JnL2Rvd25sb2FkcGRmL2pvdXJuYWxzL3RwbWQvMTA2LzUvYXJ0aWNs
ZS1wMTU1Mi5wZGY8L3VybD48L3JlbGF0ZWQtdXJscz48L3VybHM+PGN1c3RvbTE+TDIwMTc5OTU1
NjEgMjAyMi0wNS0xOCAyMDIyLTA1LTI2IHwgUkFZWUFOLUlOQ0xVU0lPTjogeyZxdW90O05hZGph
ICZxdW90Oz0mZ3Q7JnF1b3Q7SW5jbHVkZWQmcXVvdDssICZxdW90O1JlZ2luYSZxdW90Oz0mZ3Q7
JnF1b3Q7SW5jbHVkZWQmcXVvdDt9IHwgUkFZWUFOLUxBQkVMUzogbXVsdGlwbGU8L2N1c3RvbTE+
PGVsZWN0cm9uaWMtcmVzb3VyY2UtbnVtPmRvaToxMC40MjY5L2FqdG1oLjIxLTA4NTM8L2VsZWN0
cm9uaWMtcmVzb3VyY2UtbnVtPjxsYW5ndWFnZT5FbmdsaXNoPC9sYW5ndWFnZT48L3JlY29yZD48
L0NpdGU+PENpdGU+PEF1dGhvcj5Mb3d0aGVyPC9BdXRob3I+PFllYXI+MjAxMjwvWWVhcj48UmVj
TnVtPjMwNTwvUmVjTnVtPjxyZWNvcmQ+PHJlYy1udW1iZXI+MzA1PC9yZWMtbnVtYmVyPjxmb3Jl
aWduLWtleXM+PGtleSBhcHA9IkVOIiBkYi1pZD0iYXg1ZmYwd3pucnhyMGplOXBkZHh2ZndpcHph
MnQ5ZTJmMmR0IiB0aW1lc3RhbXA9IjE2ODA4ODAxOTAiPjMwNTwva2V5PjwvZm9yZWlnbi1rZXlz
PjxyZWYtdHlwZSBuYW1lPSJKb3VybmFsIEFydGljbGUiPjE3PC9yZWYtdHlwZT48Y29udHJpYnV0
b3JzPjxhdXRob3JzPjxhdXRob3I+TG93dGhlciwgUy4gQS48L2F1dGhvcj48YXV0aG9yPkpvaG5z
b24sIEcuPC9hdXRob3I+PGF1dGhvcj5IZW5kZWwtUGF0ZXJzb24sIEIuPC9hdXRob3I+PGF1dGhv
cj5OZWxzb24sIEsuPC9hdXRob3I+PGF1dGhvcj5NYW1vLCBCLjwvYXV0aG9yPjxhdXRob3I+S3Jv
aG4sIEsuPC9hdXRob3I+PGF1dGhvcj5QZXNzb2EtQnJhbmTDo28sIEwuPC9hdXRob3I+PGF1dGhv
cj5PJmFwb3M7RmFsbG9uLCBBLjwvYXV0aG9yPjxhdXRob3I+U3RhdWZmZXIsIFcuPC9hdXRob3I+
PC9hdXRob3JzPjwvY29udHJpYnV0b3JzPjxhdXRoLWFkZHJlc3M+Q2VudGVycyBmb3IgRGlzZWFz
ZSBDb250cm9sIGFuZCBQcmV2ZW50aW9uLCAxNjAwIENsaWZ0b24gUm9hZCwgTVMgQS0wNCwgQXRs
YW50YSwgR0EgMzAzMzMsIFVTQS4gc2dsNkBjZGMuZ292PC9hdXRoLWFkZHJlc3M+PHRpdGxlcz48
dGl0bGU+SElWL0FJRFMgYW5kIGFzc29jaWF0ZWQgY29uZGl0aW9ucyBhbW9uZyBISVYtaW5mZWN0
ZWQgcmVmdWdlZXMgaW4gTWlubmVzb3RhLCAyMDAw4oCTMjAwNzwvdGl0bGU+PHNlY29uZGFyeS10
aXRsZT5JbnQgSiBFbnZpcm9uIFJlcyBQdWJsaWMgSGVhbHRoPC9zZWNvbmRhcnktdGl0bGU+PC90
aXRsZXM+PHBlcmlvZGljYWw+PGZ1bGwtdGl0bGU+SW50IEogRW52aXJvbiBSZXMgUHVibGljIEhl
YWx0aDwvZnVsbC10aXRsZT48L3BlcmlvZGljYWw+PHBhZ2VzPjQxOTctMjA5PC9wYWdlcz48dm9s
dW1lPjk8L3ZvbHVtZT48bnVtYmVyPjExPC9udW1iZXI+PGVkaXRpb24+MjAxMi8xMi8wNDwvZWRp
dGlvbj48a2V5d29yZHM+PGtleXdvcmQ+QWRvbGVzY2VudDwva2V5d29yZD48a2V5d29yZD5BZHVs
dDwva2V5d29yZD48a2V5d29yZD5BZ2VkPC9rZXl3b3JkPjxrZXl3b3JkPkZlbWFsZTwva2V5d29y
ZD48a2V5d29yZD5ISVYgSW5mZWN0aW9ucy8qZXBpZGVtaW9sb2d5PC9rZXl3b3JkPjxrZXl3b3Jk
Pkh1bWFuczwva2V5d29yZD48a2V5d29yZD5NYWxlPC9rZXl3b3JkPjxrZXl3b3JkPk1pZGRsZSBB
Z2VkPC9rZXl3b3JkPjxrZXl3b3JkPk1pbm5lc290YS9lcGlkZW1pb2xvZ3k8L2tleXdvcmQ+PGtl
eXdvcmQ+UHJlZ25hbmN5PC9rZXl3b3JkPjxrZXl3b3JkPipSZWZ1Z2Vlczwva2V5d29yZD48a2V5
d29yZD5Zb3VuZyBBZHVsdDwva2V5d29yZD48L2tleXdvcmRzPjxkYXRlcz48eWVhcj4yMDEyPC95
ZWFyPjxwdWItZGF0ZXM+PGRhdGU+Tm92IDE2PC9kYXRlPjwvcHViLWRhdGVzPjwvZGF0ZXM+PGlz
Ym4+MTY2MS03ODI3IChQcmludCkmI3hEOzE2NjAtNDYwMTwvaXNibj48YWNjZXNzaW9uLW51bT4y
MzIwMjg0MTwvYWNjZXNzaW9uLW51bT48dXJscz48L3VybHM+PGN1c3RvbTI+UE1DMzUyNDYyMjwv
Y3VzdG9tMj48ZWxlY3Ryb25pYy1yZXNvdXJjZS1udW0+MTAuMzM5MC9pamVycGg5MTE0MTk3PC9l
bGVjdHJvbmljLXJlc291cmNlLW51bT48cmVtb3RlLWRhdGFiYXNlLXByb3ZpZGVyPk5MTTwvcmVt
b3RlLWRhdGFiYXNlLXByb3ZpZGVyPjxsYW5ndWFnZT5lbmc8L2xhbmd1YWdlPjwvcmVjb3JkPjwv
Q2l0ZT48L0VuZE5vdGU+
</w:fldData>
              </w:fldChar>
            </w:r>
            <w:r>
              <w:rPr>
                <w:rFonts w:ascii="Arial" w:hAnsi="Arial" w:cs="Arial"/>
                <w:sz w:val="20"/>
                <w:szCs w:val="20"/>
                <w:lang w:val="en-GB"/>
              </w:rPr>
              <w:instrText xml:space="preserve"> ADDIN EN.CITE.DATA </w:instrText>
            </w:r>
            <w:r>
              <w:rPr>
                <w:rFonts w:ascii="Arial" w:hAnsi="Arial" w:cs="Arial"/>
                <w:sz w:val="20"/>
                <w:szCs w:val="20"/>
                <w:lang w:val="en-GB"/>
              </w:rPr>
            </w:r>
            <w:r>
              <w:rPr>
                <w:rFonts w:ascii="Arial" w:hAnsi="Arial" w:cs="Arial"/>
                <w:sz w:val="20"/>
                <w:szCs w:val="20"/>
                <w:lang w:val="en-GB"/>
              </w:rPr>
              <w:fldChar w:fldCharType="end"/>
            </w:r>
            <w:r w:rsidRPr="005F2E2F">
              <w:rPr>
                <w:rFonts w:ascii="Arial" w:hAnsi="Arial" w:cs="Arial"/>
                <w:sz w:val="20"/>
                <w:szCs w:val="20"/>
                <w:lang w:val="en-GB"/>
              </w:rPr>
            </w:r>
            <w:r w:rsidRPr="005F2E2F">
              <w:rPr>
                <w:rFonts w:ascii="Arial" w:hAnsi="Arial" w:cs="Arial"/>
                <w:sz w:val="20"/>
                <w:szCs w:val="20"/>
                <w:lang w:val="en-GB"/>
              </w:rPr>
              <w:fldChar w:fldCharType="separate"/>
            </w:r>
            <w:r w:rsidRPr="00B76E1C">
              <w:rPr>
                <w:rFonts w:ascii="Arial" w:hAnsi="Arial" w:cs="Arial"/>
                <w:noProof/>
                <w:sz w:val="20"/>
                <w:szCs w:val="20"/>
                <w:lang w:val="fr-FR"/>
              </w:rPr>
              <w:t>[40, 45, 47, 66, 72, 113, 138, 153, 168, 179, 275]</w:t>
            </w:r>
            <w:r w:rsidRPr="005F2E2F">
              <w:rPr>
                <w:rFonts w:ascii="Arial" w:hAnsi="Arial" w:cs="Arial"/>
                <w:sz w:val="20"/>
                <w:szCs w:val="20"/>
                <w:lang w:val="en-GB"/>
              </w:rPr>
              <w:fldChar w:fldCharType="end"/>
            </w:r>
          </w:p>
        </w:tc>
      </w:tr>
      <w:tr w:rsidR="00B76E1C" w:rsidRPr="00B76E1C" w:rsidTr="00B76E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1" w:type="pct"/>
            <w:shd w:val="clear" w:color="auto" w:fill="auto"/>
          </w:tcPr>
          <w:p w:rsidR="00B76E1C" w:rsidRPr="005F2E2F" w:rsidRDefault="00B76E1C" w:rsidP="00B76E1C">
            <w:pPr>
              <w:jc w:val="both"/>
              <w:rPr>
                <w:rFonts w:ascii="Arial" w:hAnsi="Arial" w:cs="Arial"/>
                <w:b w:val="0"/>
                <w:sz w:val="20"/>
                <w:szCs w:val="20"/>
                <w:lang w:val="fr-FR"/>
              </w:rPr>
            </w:pPr>
            <w:proofErr w:type="spellStart"/>
            <w:r w:rsidRPr="005F2E2F">
              <w:rPr>
                <w:rFonts w:ascii="Arial" w:hAnsi="Arial" w:cs="Arial"/>
                <w:b w:val="0"/>
                <w:i/>
                <w:sz w:val="20"/>
                <w:szCs w:val="20"/>
                <w:lang w:val="fr-FR"/>
              </w:rPr>
              <w:t>Trypanosoma</w:t>
            </w:r>
            <w:proofErr w:type="spellEnd"/>
            <w:r w:rsidRPr="005F2E2F">
              <w:rPr>
                <w:rFonts w:ascii="Arial" w:hAnsi="Arial" w:cs="Arial"/>
                <w:b w:val="0"/>
                <w:sz w:val="20"/>
                <w:szCs w:val="20"/>
                <w:lang w:val="fr-FR"/>
              </w:rPr>
              <w:t xml:space="preserve"> </w:t>
            </w:r>
            <w:proofErr w:type="spellStart"/>
            <w:r w:rsidRPr="005F2E2F">
              <w:rPr>
                <w:rFonts w:ascii="Arial" w:hAnsi="Arial" w:cs="Arial"/>
                <w:b w:val="0"/>
                <w:sz w:val="20"/>
                <w:szCs w:val="20"/>
                <w:lang w:val="fr-FR"/>
              </w:rPr>
              <w:t>spp</w:t>
            </w:r>
            <w:proofErr w:type="spellEnd"/>
            <w:r w:rsidRPr="005F2E2F">
              <w:rPr>
                <w:rFonts w:ascii="Arial" w:hAnsi="Arial" w:cs="Arial"/>
                <w:b w:val="0"/>
                <w:sz w:val="20"/>
                <w:szCs w:val="20"/>
                <w:lang w:val="fr-FR"/>
              </w:rPr>
              <w:t>.</w:t>
            </w:r>
          </w:p>
        </w:tc>
        <w:tc>
          <w:tcPr>
            <w:tcW w:w="2409" w:type="pct"/>
            <w:shd w:val="clear" w:color="auto" w:fill="auto"/>
          </w:tcPr>
          <w:p w:rsidR="00B76E1C" w:rsidRPr="00B76E1C" w:rsidRDefault="00B76E1C" w:rsidP="00B76E1C">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fr-FR"/>
              </w:rPr>
            </w:pPr>
            <w:r w:rsidRPr="005F2E2F">
              <w:rPr>
                <w:rFonts w:ascii="Arial" w:hAnsi="Arial" w:cs="Arial"/>
                <w:sz w:val="20"/>
                <w:szCs w:val="20"/>
                <w:lang w:val="en-GB"/>
              </w:rPr>
              <w:fldChar w:fldCharType="begin">
                <w:fldData xml:space="preserve">PEVuZE5vdGU+PENpdGU+PEF1dGhvcj5DaGVyaWFuPC9BdXRob3I+PFllYXI+MjAxMDwvWWVhcj48
UmVjTnVtPjQwNzwvUmVjTnVtPjxEaXNwbGF5VGV4dD5bMjcsIDI3Ni0yNzhdPC9EaXNwbGF5VGV4
dD48cmVjb3JkPjxyZWMtbnVtYmVyPjQwNzwvcmVjLW51bWJlcj48Zm9yZWlnbi1rZXlzPjxrZXkg
YXBwPSJFTiIgZGItaWQ9ImF4NWZmMHd6bnJ4cjBqZTlwZGR4dmZ3aXB6YTJ0OWUyZjJkdCIgdGlt
ZXN0YW1wPSIxNjgwODgwMjUxIj40MDc8L2tleT48L2ZvcmVpZ24ta2V5cz48cmVmLXR5cGUgbmFt
ZT0iSm91cm5hbCBBcnRpY2xlIj4xNzwvcmVmLXR5cGU+PGNvbnRyaWJ1dG9ycz48YXV0aG9ycz48
YXV0aG9yPkNoZXJpYW4sIFAuPC9hdXRob3I+PGF1dGhvcj5KdW5ja2Vyc3RvcmZmLCBSLiBLLjwv
YXV0aG9yPjxhdXRob3I+Um9zZW4sIEQuPC9hdXRob3I+PGF1dGhvcj5LdW1hcmFzaW5naGUsIFAu
PC9hdXRob3I+PGF1dGhvcj5Nb3JsaW5nLCBBLjwvYXV0aG9yPjxhdXRob3I+VHVjaCwgUC48L2F1
dGhvcj48YXV0aG9yPlJhdmVuLCBTLjwvYXV0aG9yPjxhdXRob3I+TXVycmF5LCBSLiBKLjwvYXV0
aG9yPjxhdXRob3I+SGVhdGgsIEMuIEguPC9hdXRob3I+PC9hdXRob3JzPjwvY29udHJpYnV0b3Jz
PjxhdXRoLWFkZHJlc3M+W0NoZXJpYW4sIFBhdWw7IE1vcmxpbmcsIEFsYW5dIFJveWFsIFBlcnRo
IEhvc3AsIERlcHQgSGFlbWF0b2wsIFBlcnRoLCBXQSwgQXVzdHJhbGlhLiBbUmF2ZW4sIFNvbmph
XSBSb3lhbCBQZXJ0aCBIb3NwLCBOZXVyb2wgSW50ZXJ2ZW50ICZhbXA7IEltYWdpbmcgU2VydiBX
QSwgUGVydGgsIFdBLCBBdXN0cmFsaWEuIFtIZWF0aCwgQ2hyaXN0b3BoZXIgSC5dIFVuaXYgV2Vz
dGVybiBBdXN0cmFsaWEsIFNjaCBNZWQgJmFtcDsgUGhhcm1hY29sLCBQZXJ0aCwgV0EgNjAwOSwg
QXVzdHJhbGlhLiBDaGVyaWFuLCBQIChjb3JyZXNwb25kaW5nIGF1dGhvciksIFJveWFsIFBlcnRo
IEhvc3AsIERlcHQgSGFlbWF0b2wsIFBlcnRoLCBXQSwgQXVzdHJhbGlhLiBwY2hlcmlhbjFAaG90
bWFpbC5jb208L2F1dGgtYWRkcmVzcz48dGl0bGVzPjx0aXRsZT5MYXRlLXN0YWdlIGh1bWFuIEFm
cmljYW4gdHJ5cGFub3NvbWlhc2lzIGluIGEgU3VkYW5lc2UgcmVmdWdlZTwvdGl0bGU+PHNlY29u
ZGFyeS10aXRsZT5NZWRpY2FsIEpvdXJuYWwgb2YgQXVzdHJhbGlhPC9zZWNvbmRhcnktdGl0bGU+
PC90aXRsZXM+PHBlcmlvZGljYWw+PGZ1bGwtdGl0bGU+TWVkaWNhbCBKb3VybmFsIG9mIEF1c3Ry
YWxpYTwvZnVsbC10aXRsZT48L3BlcmlvZGljYWw+PHBhZ2VzPjQxNy00MTk8L3BhZ2VzPjx2b2x1
bWU+MTkyPC92b2x1bWU+PG51bWJlcj43PC9udW1iZXI+PGtleXdvcmRzPjxrZXl3b3JkPmdhbWJp
ZW5zZSBzbGVlcGluZyBzaWNrbmVzczwva2V5d29yZD48a2V5d29yZD5jZXJlYnJvc3BpbmFsLWZs
dWlkPC9rZXl3b3JkPjxrZXl3b3JkPmVmbG9ybml0aGluZTwva2V5d29yZD48a2V5d29yZD5kaWFn
bm9zaXM8L2tleXdvcmQ+PGtleXdvcmQ+R2VuZXJhbCAmYW1wOyBJbnRlcm5hbCBNZWRpY2luZTwv
a2V5d29yZD48a2V5d29yZD5IdW1hbml0aWVzPC9rZXl3b3JkPjxrZXl3b3JkPkh1bWFuaXNtPC9r
ZXl3b3JkPjxrZXl3b3JkPkh1bWFuczwva2V5d29yZD48L2tleXdvcmRzPjxkYXRlcz48eWVhcj4y
MDEwPC95ZWFyPjxwdWItZGF0ZXM+PGRhdGU+QXByICVKIE1lZGljYWwgSm91cm5hbCBvZiBBdXN0
cmFsaWE8L2RhdGU+PC9wdWItZGF0ZXM+PC9kYXRlcz48aXNibj4wMDI1LTcyOVg8L2lzYm4+PGFj
Y2Vzc2lvbi1udW0+cmF5eWFuLTY2NTk1MzIzODwvYWNjZXNzaW9uLW51bT48dXJscz48cmVsYXRl
ZC11cmxzPjx1cmw+PHN0eWxlIGZhY2U9InVuZGVybGluZSIgZm9udD0iZGVmYXVsdCIgc2l6ZT0i
MTAwJSI+Jmx0O0dvIHRvIElTSSZndDs6Ly9XT1M6MDAwMjc2OTMzMTAwMDE2PC9zdHlsZT48L3Vy
bD48dXJsPmh0dHBzOi8vb25saW5lbGlicmFyeS53aWxleS5jb20vZG9pL3BkZmRpcmVjdC8xMC41
Njk0L2ouMTMyNi01Mzc3LjIwMTAudGIwMzU2OS54P2Rvd25sb2FkPXRydWU8L3VybD48L3JlbGF0
ZWQtdXJscz48L3VybHM+PGN1c3RvbTE+UkFZWUFOLUlOQ0xVU0lPTjogeyZxdW90O1JlZ2luYSZx
dW90Oz0mZ3Q7JnF1b3Q7SW5jbHVkZWQmcXVvdDt9IHwgUkFZWUFOLUxBQkVMUzogUkVGVUdFRSx1
bmNsZWFyPC9jdXN0b20xPjxsYW5ndWFnZT5FbmdsaXNoPC9sYW5ndWFnZT48L3JlY29yZD48L0Np
dGU+PENpdGU+PEF1dGhvcj5EZXNhaTwvQXV0aG9yPjxZZWFyPjIwMjA8L1llYXI+PFJlY051bT40
NDA8L1JlY051bT48cmVjb3JkPjxyZWMtbnVtYmVyPjQ0MDwvcmVjLW51bWJlcj48Zm9yZWlnbi1r
ZXlzPjxrZXkgYXBwPSJFTiIgZGItaWQ9ImF4NWZmMHd6bnJ4cjBqZTlwZGR4dmZ3aXB6YTJ0OWUy
ZjJkdCIgdGltZXN0YW1wPSIxNjgwODgwMjUxIj40NDA8L2tleT48L2ZvcmVpZ24ta2V5cz48cmVm
LXR5cGUgbmFtZT0iSm91cm5hbCBBcnRpY2xlIj4xNzwvcmVmLXR5cGU+PGNvbnRyaWJ1dG9ycz48
YXV0aG9ycz48YXV0aG9yPkRlc2FpLCBBLiBOLjwvYXV0aG9yPjxhdXRob3I+UmFtYXRvd3NraSwg
Si4gVy48L2F1dGhvcj48YXV0aG9yPk1hcmFubywgTi48L2F1dGhvcj48YXV0aG9yPk1hZG9mZiwg
TC4gQy48L2F1dGhvcj48YXV0aG9yPkxhc3NtYW5uLCBCLjwvYXV0aG9yPjwvYXV0aG9ycz48L2Nv
bnRyaWJ1dG9ycz48YXV0aC1hZGRyZXNzPkludGVybmF0aW9uYWwgU29jaWV0eSBmb3IgSW5mZWN0
aW91cyBEaXNlYXNlcywgQnJvb2tsaW5lLCBNQSwgVW5pdGVkIFN0YXRlcyBCcmlnaGFtIGFuZCBX
b21lbiZhcG9zO3MgSG9zcGl0YWwsIERpdmlzaW9uIG9mIEluZmVjdGlvdXMgRGlzZWFzZSwgQm9z
dG9uLCBNQSwgVW5pdGVkIFN0YXRlcyBDZW50ZXJzIGZvciBEaXNlYXNlIENvbnRyb2wgYW5kIFBy
ZXZlbnRpb24sIEF0bGFudGEsIEdBLCBVbml0ZWQgU3RhdGVzIFVuaXZlcnNpdHkgb2YgTWFzc2Fj
aHVzZXR0cyBNZWRpY2FsIFNjaG9vbCwgV29yY2VzdGVyLCBNQSwgVW5pdGVkIFN0YXRlczwvYXV0
aC1hZGRyZXNzPjx0aXRsZXM+PHRpdGxlPkluZmVjdGlvdXMgZGlzZWFzZSBvdXRicmVha3MgYW1v
bmcgZm9yY2libHkgZGlzcGxhY2VkIHBlcnNvbnM6IEFuIGFuYWx5c2lzIG9mIFByb01FRCByZXBv
cnRzIDE5OTYtMjAxNjwvdGl0bGU+PC90aXRsZXM+PHZvbHVtZT4xNDwvdm9sdW1lPjxudW1iZXI+
MTwvbnVtYmVyPjxrZXl3b3Jkcz48a2V5d29yZD5Gb3JjZWQgZGlzcGxhY2VtZW50PC9rZXl3b3Jk
PjxrZXl3b3JkPkluZmVjdGlvdXMgZGlzZWFzZSwgUHJvTUVEPC9rZXl3b3JkPjxrZXl3b3JkPk91
dGJyZWFrPC9rZXl3b3JkPjxrZXl3b3JkPlN1cnZlaWxsYW5jZTwva2V5d29yZD48a2V5d29yZD5D
b21tdW5pY2FibGUgRGlzZWFzZXM8L2tleXdvcmQ+PGtleXdvcmQ+RGlzZWFzZSBPdXRicmVha3M8
L2tleXdvcmQ+PC9rZXl3b3Jkcz48ZGF0ZXM+PHllYXI+MjAyMDwveWVhcj48cHViLWRhdGVzPjxk
YXRlPjIwMjAgJUogQ29uZmxpY3QgYW5kIEhlYWx0aDwvZGF0ZT48L3B1Yi1kYXRlcz48L2RhdGVz
Pjxpc2JuPjE3NTIxNTA1IChJU1NOKTwvaXNibj48YWNjZXNzaW9uLW51bT5yYXl5YW4tNjY1OTUz
MDE4PC9hY2Nlc3Npb24tbnVtPjx1cmxzPjxyZWxhdGVkLXVybHM+PHVybD5odHRwczovL3d3dy5z
Y29wdXMuY29tL2lud2FyZC9yZWNvcmQudXJpP2VpZD0yLXMyLjAtODUwODkwMTg1NTMmYW1wO2Rv
aT0xMC4xMTg2JTJmczEzMDMxLTAyMC0wMDI5NS05JmFtcDtwYXJ0bmVySUQ9NDAmYW1wO21kNT03
YWVlZWVkNDRlOWNkNzUxYWQ0ZmVkMWE3YjczZmE2YjwvdXJsPjwvcmVsYXRlZC11cmxzPjwvdXJs
cz48Y3VzdG9tMT5SQVlZQU4tSU5DTFVTSU9OOiB7JnF1b3Q7UmVnaW5hJnF1b3Q7PSZndDsmcXVv
dDtJbmNsdWRlZCZxdW90O30gfCBSQVlZQU4tTEFCRUxTOiBJRFAsY29uZmlybWVkPC9jdXN0b20x
PjxsYW5ndWFnZT5FbmdsaXNoPC9sYW5ndWFnZT48L3JlY29yZD48L0NpdGU+PENpdGU+PEF1dGhv
cj5TYWhsYXM8L0F1dGhvcj48WWVhcj4yMDAyPC9ZZWFyPjxSZWNOdW0+NjgzPC9SZWNOdW0+PHJl
Y29yZD48cmVjLW51bWJlcj42ODM8L3JlYy1udW1iZXI+PGZvcmVpZ24ta2V5cz48a2V5IGFwcD0i
RU4iIGRiLWlkPSJheDVmZjB3em5yeHIwamU5cGRkeHZmd2lwemEydDllMmYyZHQiIHRpbWVzdGFt
cD0iMTY4MDg4MDI1NCI+NjgzPC9rZXk+PC9mb3JlaWduLWtleXM+PHJlZi10eXBlIG5hbWU9Ikpv
dXJuYWwgQXJ0aWNsZSI+MTc8L3JlZi10eXBlPjxjb250cmlidXRvcnM+PGF1dGhvcnM+PGF1dGhv
cj5TYWhsYXMsIEQuIEouPC9hdXRob3I+PGF1dGhvcj5EaWNrIE1hY0xlYW4sIEouPC9hdXRob3I+
PGF1dGhvcj5KYW5ldnNraSwgSi48L2F1dGhvcj48YXV0aG9yPkRldHNreSwgQS4gUy48L2F1dGhv
cj48L2F1dGhvcnM+PC9jb250cmlidXRvcnM+PGF1dGgtYWRkcmVzcz5ELkouIFNhaGxhcywgRGVw
YXJ0bWVudCBvZiBNZWRpY2luZSwgU3Vubnlicm9vayBhbmQgV29tZW4mYXBvcztzIENvbGwuIEhv
c3AuLCBUb3JvbnRvLCBPbnQuLCBDYW5hZGE8L2F1dGgtYWRkcmVzcz48dGl0bGVzPjx0aXRsZT5P
dXQgb2YgQWZyaWNhPC90aXRsZT48L3RpdGxlcz48cGFnZXM+NzQ5LTc1MzwvcGFnZXM+PHZvbHVt
ZT4zNDc8L3ZvbHVtZT48bnVtYmVyPjEwPC9udW1iZXI+PGtleXdvcmRzPjxrZXl3b3JkPmFudGlj
b252dWxzaXZlIGFnZW50PC9rZXl3b3JkPjxrZXl3b3JkPmFudGlkZXByZXNzYW50IGFnZW50PC9r
ZXl3b3JkPjxrZXl3b3JkPmNsb25hemVwYW08L2tleXdvcmQ+PGtleXdvcmQ+Y29ydGljb3N0ZXJv
aWQ8L2tleXdvcmQ+PGtleXdvcmQ+Y3ljbG9waG9zcGhhbWlkZTwva2V5d29yZD48a2V5d29yZD5l
Zmxvcm5pdGhpbmU8L2tleXdvcmQ+PGtleXdvcmQ+bmV1cm9sZXB0aWMgYWdlbnQ8L2tleXdvcmQ+
PGtleXdvcmQ+b2xhbnphcGluZTwva2V5d29yZD48a2V5d29yZD5wYXJhY2V0YW1vbDwva2V5d29y
ZD48a2V5d29yZD5waGVueXRvaW48L2tleXdvcmQ+PGtleXdvcmQ+c2Vyb3RvbmluIHVwdGFrZSBp
bmhpYml0b3I8L2tleXdvcmQ+PGtleXdvcmQ+c2VydHJhbGluZTwva2V5d29yZD48a2V5d29yZD5h
ZHVsdDwva2V5d29yZD48a2V5d29yZD5hcnRpY2xlPC9rZXl3b3JkPjxrZXl3b3JkPmJsb29kIHNt
ZWFyPC9rZXl3b3JkPjxrZXl3b3JkPmJyYWluIHZhc2N1bGl0aXM8L2tleXdvcmQ+PGtleXdvcmQ+
Y2FzZSByZXBvcnQ8L2tleXdvcmQ+PGtleXdvcmQ+Y2VudHJhbCBuZXJ2b3VzIHN5c3RlbSBpbmZl
Y3Rpb248L2tleXdvcmQ+PGtleXdvcmQ+Y2VyZWJyb3NwaW5hbCBmbHVpZCBleGFtaW5hdGlvbjwv
a2V5d29yZD48a2V5d29yZD5EZW1vY3JhdGljIFJlcHVibGljIENvbmdvPC9rZXl3b3JkPjxrZXl3
b3JkPmRlcHJlc3Npb248L2tleXdvcmQ+PGtleXdvcmQ+aHVtYW48L2tleXdvcmQ+PGtleXdvcmQ+
aW5zb21uaWE8L2tleXdvcmQ+PGtleXdvcmQ+bHVtYmFyIHB1bmN0dXJlPC9rZXl3b3JkPjxrZXl3
b3JkPm1hbGU8L2tleXdvcmQ+PGtleXdvcmQ+bnVjbGVhciBtYWduZXRpYyByZXNvbmFuY2UgaW1h
Z2luZzwva2V5d29yZD48a2V5d29yZD5wcmlvcml0eSBqb3VybmFsPC9rZXl3b3JkPjxrZXl3b3Jk
PnByb3Rvem9hbCBpbmZlY3Rpb248L2tleXdvcmQ+PGtleXdvcmQ+cHN5Y2hvc2lzPC9rZXl3b3Jk
PjxrZXl3b3JkPnJlZnVnZWU8L2tleXdvcmQ+PGtleXdvcmQ+c2VpenVyZTwva2V5d29yZD48a2V5
d29yZD5zaG91bGRlciBwYWluPC9rZXl3b3JkPjxrZXl3b3JkPlRyeXBhbm9zb21hIGJydWNlaTwv
a2V5d29yZD48a2V5d29yZD50cnlwYW5vc29taWFzaXM8L2tleXdvcmQ+PGtleXdvcmQ+QWZyaWNh
PC9rZXl3b3JkPjwva2V5d29yZHM+PGRhdGVzPjx5ZWFyPjIwMDI8L3llYXI+PHB1Yi1kYXRlcz48
ZGF0ZT4yMDAyICVKIE5ldyBFbmdsYW5kIEpvdXJuYWwgb2YgTWVkaWNpbmU8L2RhdGU+PC9wdWIt
ZGF0ZXM+PC9kYXRlcz48aXNibj4wMDI4LTQ3OTM8L2lzYm4+PGFjY2Vzc2lvbi1udW0+cmF5eWFu
LTY2NTk1MzczNTwvYWNjZXNzaW9uLW51bT48dXJscz48cmVsYXRlZC11cmxzPjx1cmw+aHR0cHM6
Ly93d3cuZW1iYXNlLmNvbS9zZWFyY2gvcmVzdWx0cz9zdWJhY3Rpb249dmlld3JlY29yZCZhbXA7
aWQ9TDM1MjAzOTA3JmFtcDtmcm9tPWV4cG9ydCBodHRwOi8vZHguZG9pLm9yZy8xMC4xMDU2L05F
Sk1jcHMwMjEwNDk8L3VybD48dXJsPmh0dHBzOi8vd3d3Lm5lam0ub3JnL2RvaS9wZGYvMTAuMTA1
Ni9ORUpNY3BzMDIxMDQ5P2FydGljbGVUb29scz10cnVlPC91cmw+PC9yZWxhdGVkLXVybHM+PC91
cmxzPjxjdXN0b20xPlJBWVlBTi1JTkNMVVNJT046IHsmcXVvdDtSZWdpbmEmcXVvdDs9Jmd0OyZx
dW90O0luY2x1ZGVkJnF1b3Q7fSB8IFJBWVlBTi1MQUJFTFM6IFJFRlVHRUU8L2N1c3RvbTE+PGxh
bmd1YWdlPkVuZ2xpc2g8L2xhbmd1YWdlPjwvcmVjb3JkPjwvQ2l0ZT48Q2l0ZT48QXV0aG9yPlN0
ZWVsZTwvQXV0aG9yPjxZZWFyPjIwMDc8L1llYXI+PFJlY051bT4zMTM8L1JlY051bT48cmVjb3Jk
PjxyZWMtbnVtYmVyPjMxMzwvcmVjLW51bWJlcj48Zm9yZWlnbi1rZXlzPjxrZXkgYXBwPSJFTiIg
ZGItaWQ9ImF4NWZmMHd6bnJ4cjBqZTlwZGR4dmZ3aXB6YTJ0OWUyZjJkdCIgdGltZXN0YW1wPSIx
NjgwODgwMTkwIj4zMTM8L2tleT48L2ZvcmVpZ24ta2V5cz48cmVmLXR5cGUgbmFtZT0iSm91cm5h
bCBBcnRpY2xlIj4xNzwvcmVmLXR5cGU+PGNvbnRyaWJ1dG9ycz48YXV0aG9ycz48YXV0aG9yPlN0
ZWVsZSwgTC4gUy48L2F1dGhvcj48YXV0aG9yPk1hY1BoZXJzb24sIEQuIFcuPC9hdXRob3I+PGF1
dGhvcj5LaW0sIEouPC9hdXRob3I+PGF1dGhvcj5LZXlzdG9uZSwgSi4gUy48L2F1dGhvcj48YXV0
aG9yPkd1c2h1bGFrLCBCLiBELjwvYXV0aG9yPjwvYXV0aG9ycz48L2NvbnRyaWJ1dG9ycz48dGl0
bGVzPjx0aXRsZT5UaGUgU2Vyby1QcmV2YWxlbmNlIG9mIEFudGlib2RpZXMgdG8gVHJ5cGFub3Nv
bWEgY3J1emkgaW4gTGF0aW4gQW1lcmljYW4gUmVmdWdlZXMgYW5kIEltbWlncmFudHMgdG8gQ2Fu
YWRhPC90aXRsZT48c2Vjb25kYXJ5LXRpdGxlPkpvdXJuYWwgb2YgSW1taWdyYW50IGFuZCBNaW5v
cml0eSBIZWFsdGg8L3NlY29uZGFyeS10aXRsZT48L3RpdGxlcz48cGVyaW9kaWNhbD48ZnVsbC10
aXRsZT5Kb3VybmFsIG9mIEltbWlncmFudCBhbmQgTWlub3JpdHkgSGVhbHRoPC9mdWxsLXRpdGxl
PjwvcGVyaW9kaWNhbD48cGFnZXM+NDMtNDc8L3BhZ2VzPjx2b2x1bWU+OTwvdm9sdW1lPjxudW1i
ZXI+MTwvbnVtYmVyPjxkYXRlcz48eWVhcj4yMDA3PC95ZWFyPjxwdWItZGF0ZXM+PGRhdGU+MjAw
Ny8wMS8wMTwvZGF0ZT48L3B1Yi1kYXRlcz48L2RhdGVzPjxpc2JuPjE1NTctMTkyMDwvaXNibj48
dXJscz48cmVsYXRlZC11cmxzPjx1cmw+aHR0cHM6Ly9kb2kub3JnLzEwLjEwMDcvczEwOTAzLTAw
Ni05MDE0LXg8L3VybD48L3JlbGF0ZWQtdXJscz48L3VybHM+PGVsZWN0cm9uaWMtcmVzb3VyY2Ut
bnVtPjEwLjEwMDcvczEwOTAzLTAwNi05MDE0LXg8L2VsZWN0cm9uaWMtcmVzb3VyY2UtbnVtPjwv
cmVjb3JkPjwvQ2l0ZT48L0VuZE5vdGU+
</w:fldData>
              </w:fldChar>
            </w:r>
            <w:r>
              <w:rPr>
                <w:rFonts w:ascii="Arial" w:hAnsi="Arial" w:cs="Arial"/>
                <w:sz w:val="20"/>
                <w:szCs w:val="20"/>
                <w:lang w:val="en-GB"/>
              </w:rPr>
              <w:instrText xml:space="preserve"> ADDIN EN.CITE </w:instrText>
            </w:r>
            <w:r>
              <w:rPr>
                <w:rFonts w:ascii="Arial" w:hAnsi="Arial" w:cs="Arial"/>
                <w:sz w:val="20"/>
                <w:szCs w:val="20"/>
                <w:lang w:val="en-GB"/>
              </w:rPr>
              <w:fldChar w:fldCharType="begin">
                <w:fldData xml:space="preserve">PEVuZE5vdGU+PENpdGU+PEF1dGhvcj5DaGVyaWFuPC9BdXRob3I+PFllYXI+MjAxMDwvWWVhcj48
UmVjTnVtPjQwNzwvUmVjTnVtPjxEaXNwbGF5VGV4dD5bMjcsIDI3Ni0yNzhdPC9EaXNwbGF5VGV4
dD48cmVjb3JkPjxyZWMtbnVtYmVyPjQwNzwvcmVjLW51bWJlcj48Zm9yZWlnbi1rZXlzPjxrZXkg
YXBwPSJFTiIgZGItaWQ9ImF4NWZmMHd6bnJ4cjBqZTlwZGR4dmZ3aXB6YTJ0OWUyZjJkdCIgdGlt
ZXN0YW1wPSIxNjgwODgwMjUxIj40MDc8L2tleT48L2ZvcmVpZ24ta2V5cz48cmVmLXR5cGUgbmFt
ZT0iSm91cm5hbCBBcnRpY2xlIj4xNzwvcmVmLXR5cGU+PGNvbnRyaWJ1dG9ycz48YXV0aG9ycz48
YXV0aG9yPkNoZXJpYW4sIFAuPC9hdXRob3I+PGF1dGhvcj5KdW5ja2Vyc3RvcmZmLCBSLiBLLjwv
YXV0aG9yPjxhdXRob3I+Um9zZW4sIEQuPC9hdXRob3I+PGF1dGhvcj5LdW1hcmFzaW5naGUsIFAu
PC9hdXRob3I+PGF1dGhvcj5Nb3JsaW5nLCBBLjwvYXV0aG9yPjxhdXRob3I+VHVjaCwgUC48L2F1
dGhvcj48YXV0aG9yPlJhdmVuLCBTLjwvYXV0aG9yPjxhdXRob3I+TXVycmF5LCBSLiBKLjwvYXV0
aG9yPjxhdXRob3I+SGVhdGgsIEMuIEguPC9hdXRob3I+PC9hdXRob3JzPjwvY29udHJpYnV0b3Jz
PjxhdXRoLWFkZHJlc3M+W0NoZXJpYW4sIFBhdWw7IE1vcmxpbmcsIEFsYW5dIFJveWFsIFBlcnRo
IEhvc3AsIERlcHQgSGFlbWF0b2wsIFBlcnRoLCBXQSwgQXVzdHJhbGlhLiBbUmF2ZW4sIFNvbmph
XSBSb3lhbCBQZXJ0aCBIb3NwLCBOZXVyb2wgSW50ZXJ2ZW50ICZhbXA7IEltYWdpbmcgU2VydiBX
QSwgUGVydGgsIFdBLCBBdXN0cmFsaWEuIFtIZWF0aCwgQ2hyaXN0b3BoZXIgSC5dIFVuaXYgV2Vz
dGVybiBBdXN0cmFsaWEsIFNjaCBNZWQgJmFtcDsgUGhhcm1hY29sLCBQZXJ0aCwgV0EgNjAwOSwg
QXVzdHJhbGlhLiBDaGVyaWFuLCBQIChjb3JyZXNwb25kaW5nIGF1dGhvciksIFJveWFsIFBlcnRo
IEhvc3AsIERlcHQgSGFlbWF0b2wsIFBlcnRoLCBXQSwgQXVzdHJhbGlhLiBwY2hlcmlhbjFAaG90
bWFpbC5jb208L2F1dGgtYWRkcmVzcz48dGl0bGVzPjx0aXRsZT5MYXRlLXN0YWdlIGh1bWFuIEFm
cmljYW4gdHJ5cGFub3NvbWlhc2lzIGluIGEgU3VkYW5lc2UgcmVmdWdlZTwvdGl0bGU+PHNlY29u
ZGFyeS10aXRsZT5NZWRpY2FsIEpvdXJuYWwgb2YgQXVzdHJhbGlhPC9zZWNvbmRhcnktdGl0bGU+
PC90aXRsZXM+PHBlcmlvZGljYWw+PGZ1bGwtdGl0bGU+TWVkaWNhbCBKb3VybmFsIG9mIEF1c3Ry
YWxpYTwvZnVsbC10aXRsZT48L3BlcmlvZGljYWw+PHBhZ2VzPjQxNy00MTk8L3BhZ2VzPjx2b2x1
bWU+MTkyPC92b2x1bWU+PG51bWJlcj43PC9udW1iZXI+PGtleXdvcmRzPjxrZXl3b3JkPmdhbWJp
ZW5zZSBzbGVlcGluZyBzaWNrbmVzczwva2V5d29yZD48a2V5d29yZD5jZXJlYnJvc3BpbmFsLWZs
dWlkPC9rZXl3b3JkPjxrZXl3b3JkPmVmbG9ybml0aGluZTwva2V5d29yZD48a2V5d29yZD5kaWFn
bm9zaXM8L2tleXdvcmQ+PGtleXdvcmQ+R2VuZXJhbCAmYW1wOyBJbnRlcm5hbCBNZWRpY2luZTwv
a2V5d29yZD48a2V5d29yZD5IdW1hbml0aWVzPC9rZXl3b3JkPjxrZXl3b3JkPkh1bWFuaXNtPC9r
ZXl3b3JkPjxrZXl3b3JkPkh1bWFuczwva2V5d29yZD48L2tleXdvcmRzPjxkYXRlcz48eWVhcj4y
MDEwPC95ZWFyPjxwdWItZGF0ZXM+PGRhdGU+QXByICVKIE1lZGljYWwgSm91cm5hbCBvZiBBdXN0
cmFsaWE8L2RhdGU+PC9wdWItZGF0ZXM+PC9kYXRlcz48aXNibj4wMDI1LTcyOVg8L2lzYm4+PGFj
Y2Vzc2lvbi1udW0+cmF5eWFuLTY2NTk1MzIzODwvYWNjZXNzaW9uLW51bT48dXJscz48cmVsYXRl
ZC11cmxzPjx1cmw+PHN0eWxlIGZhY2U9InVuZGVybGluZSIgZm9udD0iZGVmYXVsdCIgc2l6ZT0i
MTAwJSI+Jmx0O0dvIHRvIElTSSZndDs6Ly9XT1M6MDAwMjc2OTMzMTAwMDE2PC9zdHlsZT48L3Vy
bD48dXJsPmh0dHBzOi8vb25saW5lbGlicmFyeS53aWxleS5jb20vZG9pL3BkZmRpcmVjdC8xMC41
Njk0L2ouMTMyNi01Mzc3LjIwMTAudGIwMzU2OS54P2Rvd25sb2FkPXRydWU8L3VybD48L3JlbGF0
ZWQtdXJscz48L3VybHM+PGN1c3RvbTE+UkFZWUFOLUlOQ0xVU0lPTjogeyZxdW90O1JlZ2luYSZx
dW90Oz0mZ3Q7JnF1b3Q7SW5jbHVkZWQmcXVvdDt9IHwgUkFZWUFOLUxBQkVMUzogUkVGVUdFRSx1
bmNsZWFyPC9jdXN0b20xPjxsYW5ndWFnZT5FbmdsaXNoPC9sYW5ndWFnZT48L3JlY29yZD48L0Np
dGU+PENpdGU+PEF1dGhvcj5EZXNhaTwvQXV0aG9yPjxZZWFyPjIwMjA8L1llYXI+PFJlY051bT40
NDA8L1JlY051bT48cmVjb3JkPjxyZWMtbnVtYmVyPjQ0MDwvcmVjLW51bWJlcj48Zm9yZWlnbi1r
ZXlzPjxrZXkgYXBwPSJFTiIgZGItaWQ9ImF4NWZmMHd6bnJ4cjBqZTlwZGR4dmZ3aXB6YTJ0OWUy
ZjJkdCIgdGltZXN0YW1wPSIxNjgwODgwMjUxIj40NDA8L2tleT48L2ZvcmVpZ24ta2V5cz48cmVm
LXR5cGUgbmFtZT0iSm91cm5hbCBBcnRpY2xlIj4xNzwvcmVmLXR5cGU+PGNvbnRyaWJ1dG9ycz48
YXV0aG9ycz48YXV0aG9yPkRlc2FpLCBBLiBOLjwvYXV0aG9yPjxhdXRob3I+UmFtYXRvd3NraSwg
Si4gVy48L2F1dGhvcj48YXV0aG9yPk1hcmFubywgTi48L2F1dGhvcj48YXV0aG9yPk1hZG9mZiwg
TC4gQy48L2F1dGhvcj48YXV0aG9yPkxhc3NtYW5uLCBCLjwvYXV0aG9yPjwvYXV0aG9ycz48L2Nv
bnRyaWJ1dG9ycz48YXV0aC1hZGRyZXNzPkludGVybmF0aW9uYWwgU29jaWV0eSBmb3IgSW5mZWN0
aW91cyBEaXNlYXNlcywgQnJvb2tsaW5lLCBNQSwgVW5pdGVkIFN0YXRlcyBCcmlnaGFtIGFuZCBX
b21lbiZhcG9zO3MgSG9zcGl0YWwsIERpdmlzaW9uIG9mIEluZmVjdGlvdXMgRGlzZWFzZSwgQm9z
dG9uLCBNQSwgVW5pdGVkIFN0YXRlcyBDZW50ZXJzIGZvciBEaXNlYXNlIENvbnRyb2wgYW5kIFBy
ZXZlbnRpb24sIEF0bGFudGEsIEdBLCBVbml0ZWQgU3RhdGVzIFVuaXZlcnNpdHkgb2YgTWFzc2Fj
aHVzZXR0cyBNZWRpY2FsIFNjaG9vbCwgV29yY2VzdGVyLCBNQSwgVW5pdGVkIFN0YXRlczwvYXV0
aC1hZGRyZXNzPjx0aXRsZXM+PHRpdGxlPkluZmVjdGlvdXMgZGlzZWFzZSBvdXRicmVha3MgYW1v
bmcgZm9yY2libHkgZGlzcGxhY2VkIHBlcnNvbnM6IEFuIGFuYWx5c2lzIG9mIFByb01FRCByZXBv
cnRzIDE5OTYtMjAxNjwvdGl0bGU+PC90aXRsZXM+PHZvbHVtZT4xNDwvdm9sdW1lPjxudW1iZXI+
MTwvbnVtYmVyPjxrZXl3b3Jkcz48a2V5d29yZD5Gb3JjZWQgZGlzcGxhY2VtZW50PC9rZXl3b3Jk
PjxrZXl3b3JkPkluZmVjdGlvdXMgZGlzZWFzZSwgUHJvTUVEPC9rZXl3b3JkPjxrZXl3b3JkPk91
dGJyZWFrPC9rZXl3b3JkPjxrZXl3b3JkPlN1cnZlaWxsYW5jZTwva2V5d29yZD48a2V5d29yZD5D
b21tdW5pY2FibGUgRGlzZWFzZXM8L2tleXdvcmQ+PGtleXdvcmQ+RGlzZWFzZSBPdXRicmVha3M8
L2tleXdvcmQ+PC9rZXl3b3Jkcz48ZGF0ZXM+PHllYXI+MjAyMDwveWVhcj48cHViLWRhdGVzPjxk
YXRlPjIwMjAgJUogQ29uZmxpY3QgYW5kIEhlYWx0aDwvZGF0ZT48L3B1Yi1kYXRlcz48L2RhdGVz
Pjxpc2JuPjE3NTIxNTA1IChJU1NOKTwvaXNibj48YWNjZXNzaW9uLW51bT5yYXl5YW4tNjY1OTUz
MDE4PC9hY2Nlc3Npb24tbnVtPjx1cmxzPjxyZWxhdGVkLXVybHM+PHVybD5odHRwczovL3d3dy5z
Y29wdXMuY29tL2lud2FyZC9yZWNvcmQudXJpP2VpZD0yLXMyLjAtODUwODkwMTg1NTMmYW1wO2Rv
aT0xMC4xMTg2JTJmczEzMDMxLTAyMC0wMDI5NS05JmFtcDtwYXJ0bmVySUQ9NDAmYW1wO21kNT03
YWVlZWVkNDRlOWNkNzUxYWQ0ZmVkMWE3YjczZmE2YjwvdXJsPjwvcmVsYXRlZC11cmxzPjwvdXJs
cz48Y3VzdG9tMT5SQVlZQU4tSU5DTFVTSU9OOiB7JnF1b3Q7UmVnaW5hJnF1b3Q7PSZndDsmcXVv
dDtJbmNsdWRlZCZxdW90O30gfCBSQVlZQU4tTEFCRUxTOiBJRFAsY29uZmlybWVkPC9jdXN0b20x
PjxsYW5ndWFnZT5FbmdsaXNoPC9sYW5ndWFnZT48L3JlY29yZD48L0NpdGU+PENpdGU+PEF1dGhv
cj5TYWhsYXM8L0F1dGhvcj48WWVhcj4yMDAyPC9ZZWFyPjxSZWNOdW0+NjgzPC9SZWNOdW0+PHJl
Y29yZD48cmVjLW51bWJlcj42ODM8L3JlYy1udW1iZXI+PGZvcmVpZ24ta2V5cz48a2V5IGFwcD0i
RU4iIGRiLWlkPSJheDVmZjB3em5yeHIwamU5cGRkeHZmd2lwemEydDllMmYyZHQiIHRpbWVzdGFt
cD0iMTY4MDg4MDI1NCI+NjgzPC9rZXk+PC9mb3JlaWduLWtleXM+PHJlZi10eXBlIG5hbWU9Ikpv
dXJuYWwgQXJ0aWNsZSI+MTc8L3JlZi10eXBlPjxjb250cmlidXRvcnM+PGF1dGhvcnM+PGF1dGhv
cj5TYWhsYXMsIEQuIEouPC9hdXRob3I+PGF1dGhvcj5EaWNrIE1hY0xlYW4sIEouPC9hdXRob3I+
PGF1dGhvcj5KYW5ldnNraSwgSi48L2F1dGhvcj48YXV0aG9yPkRldHNreSwgQS4gUy48L2F1dGhv
cj48L2F1dGhvcnM+PC9jb250cmlidXRvcnM+PGF1dGgtYWRkcmVzcz5ELkouIFNhaGxhcywgRGVw
YXJ0bWVudCBvZiBNZWRpY2luZSwgU3Vubnlicm9vayBhbmQgV29tZW4mYXBvcztzIENvbGwuIEhv
c3AuLCBUb3JvbnRvLCBPbnQuLCBDYW5hZGE8L2F1dGgtYWRkcmVzcz48dGl0bGVzPjx0aXRsZT5P
dXQgb2YgQWZyaWNhPC90aXRsZT48L3RpdGxlcz48cGFnZXM+NzQ5LTc1MzwvcGFnZXM+PHZvbHVt
ZT4zNDc8L3ZvbHVtZT48bnVtYmVyPjEwPC9udW1iZXI+PGtleXdvcmRzPjxrZXl3b3JkPmFudGlj
b252dWxzaXZlIGFnZW50PC9rZXl3b3JkPjxrZXl3b3JkPmFudGlkZXByZXNzYW50IGFnZW50PC9r
ZXl3b3JkPjxrZXl3b3JkPmNsb25hemVwYW08L2tleXdvcmQ+PGtleXdvcmQ+Y29ydGljb3N0ZXJv
aWQ8L2tleXdvcmQ+PGtleXdvcmQ+Y3ljbG9waG9zcGhhbWlkZTwva2V5d29yZD48a2V5d29yZD5l
Zmxvcm5pdGhpbmU8L2tleXdvcmQ+PGtleXdvcmQ+bmV1cm9sZXB0aWMgYWdlbnQ8L2tleXdvcmQ+
PGtleXdvcmQ+b2xhbnphcGluZTwva2V5d29yZD48a2V5d29yZD5wYXJhY2V0YW1vbDwva2V5d29y
ZD48a2V5d29yZD5waGVueXRvaW48L2tleXdvcmQ+PGtleXdvcmQ+c2Vyb3RvbmluIHVwdGFrZSBp
bmhpYml0b3I8L2tleXdvcmQ+PGtleXdvcmQ+c2VydHJhbGluZTwva2V5d29yZD48a2V5d29yZD5h
ZHVsdDwva2V5d29yZD48a2V5d29yZD5hcnRpY2xlPC9rZXl3b3JkPjxrZXl3b3JkPmJsb29kIHNt
ZWFyPC9rZXl3b3JkPjxrZXl3b3JkPmJyYWluIHZhc2N1bGl0aXM8L2tleXdvcmQ+PGtleXdvcmQ+
Y2FzZSByZXBvcnQ8L2tleXdvcmQ+PGtleXdvcmQ+Y2VudHJhbCBuZXJ2b3VzIHN5c3RlbSBpbmZl
Y3Rpb248L2tleXdvcmQ+PGtleXdvcmQ+Y2VyZWJyb3NwaW5hbCBmbHVpZCBleGFtaW5hdGlvbjwv
a2V5d29yZD48a2V5d29yZD5EZW1vY3JhdGljIFJlcHVibGljIENvbmdvPC9rZXl3b3JkPjxrZXl3
b3JkPmRlcHJlc3Npb248L2tleXdvcmQ+PGtleXdvcmQ+aHVtYW48L2tleXdvcmQ+PGtleXdvcmQ+
aW5zb21uaWE8L2tleXdvcmQ+PGtleXdvcmQ+bHVtYmFyIHB1bmN0dXJlPC9rZXl3b3JkPjxrZXl3
b3JkPm1hbGU8L2tleXdvcmQ+PGtleXdvcmQ+bnVjbGVhciBtYWduZXRpYyByZXNvbmFuY2UgaW1h
Z2luZzwva2V5d29yZD48a2V5d29yZD5wcmlvcml0eSBqb3VybmFsPC9rZXl3b3JkPjxrZXl3b3Jk
PnByb3Rvem9hbCBpbmZlY3Rpb248L2tleXdvcmQ+PGtleXdvcmQ+cHN5Y2hvc2lzPC9rZXl3b3Jk
PjxrZXl3b3JkPnJlZnVnZWU8L2tleXdvcmQ+PGtleXdvcmQ+c2VpenVyZTwva2V5d29yZD48a2V5
d29yZD5zaG91bGRlciBwYWluPC9rZXl3b3JkPjxrZXl3b3JkPlRyeXBhbm9zb21hIGJydWNlaTwv
a2V5d29yZD48a2V5d29yZD50cnlwYW5vc29taWFzaXM8L2tleXdvcmQ+PGtleXdvcmQ+QWZyaWNh
PC9rZXl3b3JkPjwva2V5d29yZHM+PGRhdGVzPjx5ZWFyPjIwMDI8L3llYXI+PHB1Yi1kYXRlcz48
ZGF0ZT4yMDAyICVKIE5ldyBFbmdsYW5kIEpvdXJuYWwgb2YgTWVkaWNpbmU8L2RhdGU+PC9wdWIt
ZGF0ZXM+PC9kYXRlcz48aXNibj4wMDI4LTQ3OTM8L2lzYm4+PGFjY2Vzc2lvbi1udW0+cmF5eWFu
LTY2NTk1MzczNTwvYWNjZXNzaW9uLW51bT48dXJscz48cmVsYXRlZC11cmxzPjx1cmw+aHR0cHM6
Ly93d3cuZW1iYXNlLmNvbS9zZWFyY2gvcmVzdWx0cz9zdWJhY3Rpb249dmlld3JlY29yZCZhbXA7
aWQ9TDM1MjAzOTA3JmFtcDtmcm9tPWV4cG9ydCBodHRwOi8vZHguZG9pLm9yZy8xMC4xMDU2L05F
Sk1jcHMwMjEwNDk8L3VybD48dXJsPmh0dHBzOi8vd3d3Lm5lam0ub3JnL2RvaS9wZGYvMTAuMTA1
Ni9ORUpNY3BzMDIxMDQ5P2FydGljbGVUb29scz10cnVlPC91cmw+PC9yZWxhdGVkLXVybHM+PC91
cmxzPjxjdXN0b20xPlJBWVlBTi1JTkNMVVNJT046IHsmcXVvdDtSZWdpbmEmcXVvdDs9Jmd0OyZx
dW90O0luY2x1ZGVkJnF1b3Q7fSB8IFJBWVlBTi1MQUJFTFM6IFJFRlVHRUU8L2N1c3RvbTE+PGxh
bmd1YWdlPkVuZ2xpc2g8L2xhbmd1YWdlPjwvcmVjb3JkPjwvQ2l0ZT48Q2l0ZT48QXV0aG9yPlN0
ZWVsZTwvQXV0aG9yPjxZZWFyPjIwMDc8L1llYXI+PFJlY051bT4zMTM8L1JlY051bT48cmVjb3Jk
PjxyZWMtbnVtYmVyPjMxMzwvcmVjLW51bWJlcj48Zm9yZWlnbi1rZXlzPjxrZXkgYXBwPSJFTiIg
ZGItaWQ9ImF4NWZmMHd6bnJ4cjBqZTlwZGR4dmZ3aXB6YTJ0OWUyZjJkdCIgdGltZXN0YW1wPSIx
NjgwODgwMTkwIj4zMTM8L2tleT48L2ZvcmVpZ24ta2V5cz48cmVmLXR5cGUgbmFtZT0iSm91cm5h
bCBBcnRpY2xlIj4xNzwvcmVmLXR5cGU+PGNvbnRyaWJ1dG9ycz48YXV0aG9ycz48YXV0aG9yPlN0
ZWVsZSwgTC4gUy48L2F1dGhvcj48YXV0aG9yPk1hY1BoZXJzb24sIEQuIFcuPC9hdXRob3I+PGF1
dGhvcj5LaW0sIEouPC9hdXRob3I+PGF1dGhvcj5LZXlzdG9uZSwgSi4gUy48L2F1dGhvcj48YXV0
aG9yPkd1c2h1bGFrLCBCLiBELjwvYXV0aG9yPjwvYXV0aG9ycz48L2NvbnRyaWJ1dG9ycz48dGl0
bGVzPjx0aXRsZT5UaGUgU2Vyby1QcmV2YWxlbmNlIG9mIEFudGlib2RpZXMgdG8gVHJ5cGFub3Nv
bWEgY3J1emkgaW4gTGF0aW4gQW1lcmljYW4gUmVmdWdlZXMgYW5kIEltbWlncmFudHMgdG8gQ2Fu
YWRhPC90aXRsZT48c2Vjb25kYXJ5LXRpdGxlPkpvdXJuYWwgb2YgSW1taWdyYW50IGFuZCBNaW5v
cml0eSBIZWFsdGg8L3NlY29uZGFyeS10aXRsZT48L3RpdGxlcz48cGVyaW9kaWNhbD48ZnVsbC10
aXRsZT5Kb3VybmFsIG9mIEltbWlncmFudCBhbmQgTWlub3JpdHkgSGVhbHRoPC9mdWxsLXRpdGxl
PjwvcGVyaW9kaWNhbD48cGFnZXM+NDMtNDc8L3BhZ2VzPjx2b2x1bWU+OTwvdm9sdW1lPjxudW1i
ZXI+MTwvbnVtYmVyPjxkYXRlcz48eWVhcj4yMDA3PC95ZWFyPjxwdWItZGF0ZXM+PGRhdGU+MjAw
Ny8wMS8wMTwvZGF0ZT48L3B1Yi1kYXRlcz48L2RhdGVzPjxpc2JuPjE1NTctMTkyMDwvaXNibj48
dXJscz48cmVsYXRlZC11cmxzPjx1cmw+aHR0cHM6Ly9kb2kub3JnLzEwLjEwMDcvczEwOTAzLTAw
Ni05MDE0LXg8L3VybD48L3JlbGF0ZWQtdXJscz48L3VybHM+PGVsZWN0cm9uaWMtcmVzb3VyY2Ut
bnVtPjEwLjEwMDcvczEwOTAzLTAwNi05MDE0LXg8L2VsZWN0cm9uaWMtcmVzb3VyY2UtbnVtPjwv
cmVjb3JkPjwvQ2l0ZT48L0VuZE5vdGU+
</w:fldData>
              </w:fldChar>
            </w:r>
            <w:r>
              <w:rPr>
                <w:rFonts w:ascii="Arial" w:hAnsi="Arial" w:cs="Arial"/>
                <w:sz w:val="20"/>
                <w:szCs w:val="20"/>
                <w:lang w:val="en-GB"/>
              </w:rPr>
              <w:instrText xml:space="preserve"> ADDIN EN.CITE.DATA </w:instrText>
            </w:r>
            <w:r>
              <w:rPr>
                <w:rFonts w:ascii="Arial" w:hAnsi="Arial" w:cs="Arial"/>
                <w:sz w:val="20"/>
                <w:szCs w:val="20"/>
                <w:lang w:val="en-GB"/>
              </w:rPr>
            </w:r>
            <w:r>
              <w:rPr>
                <w:rFonts w:ascii="Arial" w:hAnsi="Arial" w:cs="Arial"/>
                <w:sz w:val="20"/>
                <w:szCs w:val="20"/>
                <w:lang w:val="en-GB"/>
              </w:rPr>
              <w:fldChar w:fldCharType="end"/>
            </w:r>
            <w:r w:rsidRPr="005F2E2F">
              <w:rPr>
                <w:rFonts w:ascii="Arial" w:hAnsi="Arial" w:cs="Arial"/>
                <w:sz w:val="20"/>
                <w:szCs w:val="20"/>
                <w:lang w:val="en-GB"/>
              </w:rPr>
            </w:r>
            <w:r w:rsidRPr="005F2E2F">
              <w:rPr>
                <w:rFonts w:ascii="Arial" w:hAnsi="Arial" w:cs="Arial"/>
                <w:sz w:val="20"/>
                <w:szCs w:val="20"/>
                <w:lang w:val="en-GB"/>
              </w:rPr>
              <w:fldChar w:fldCharType="separate"/>
            </w:r>
            <w:r w:rsidRPr="00B76E1C">
              <w:rPr>
                <w:rFonts w:ascii="Arial" w:hAnsi="Arial" w:cs="Arial"/>
                <w:noProof/>
                <w:sz w:val="20"/>
                <w:szCs w:val="20"/>
                <w:lang w:val="fr-FR"/>
              </w:rPr>
              <w:t>[27, 276-278]</w:t>
            </w:r>
            <w:r w:rsidRPr="005F2E2F">
              <w:rPr>
                <w:rFonts w:ascii="Arial" w:hAnsi="Arial" w:cs="Arial"/>
                <w:sz w:val="20"/>
                <w:szCs w:val="20"/>
                <w:lang w:val="en-GB"/>
              </w:rPr>
              <w:fldChar w:fldCharType="end"/>
            </w:r>
          </w:p>
        </w:tc>
      </w:tr>
      <w:tr w:rsidR="00B76E1C" w:rsidRPr="005F2E2F" w:rsidTr="00B76E1C">
        <w:tc>
          <w:tcPr>
            <w:cnfStyle w:val="001000000000" w:firstRow="0" w:lastRow="0" w:firstColumn="1" w:lastColumn="0" w:oddVBand="0" w:evenVBand="0" w:oddHBand="0" w:evenHBand="0" w:firstRowFirstColumn="0" w:firstRowLastColumn="0" w:lastRowFirstColumn="0" w:lastRowLastColumn="0"/>
            <w:tcW w:w="2591" w:type="pct"/>
            <w:shd w:val="clear" w:color="auto" w:fill="auto"/>
          </w:tcPr>
          <w:p w:rsidR="00B76E1C" w:rsidRPr="005F2E2F" w:rsidRDefault="00B76E1C" w:rsidP="00B76E1C">
            <w:pPr>
              <w:jc w:val="both"/>
              <w:rPr>
                <w:rFonts w:ascii="Arial" w:hAnsi="Arial" w:cs="Arial"/>
                <w:color w:val="000000"/>
                <w:sz w:val="20"/>
                <w:szCs w:val="20"/>
              </w:rPr>
            </w:pPr>
            <w:proofErr w:type="spellStart"/>
            <w:r w:rsidRPr="005F2E2F">
              <w:rPr>
                <w:rFonts w:ascii="Arial" w:hAnsi="Arial" w:cs="Arial"/>
                <w:color w:val="000000"/>
                <w:sz w:val="20"/>
                <w:szCs w:val="20"/>
              </w:rPr>
              <w:t>Viruses</w:t>
            </w:r>
            <w:proofErr w:type="spellEnd"/>
          </w:p>
        </w:tc>
        <w:tc>
          <w:tcPr>
            <w:tcW w:w="2409" w:type="pct"/>
            <w:shd w:val="clear" w:color="auto" w:fill="auto"/>
          </w:tcPr>
          <w:p w:rsidR="00B76E1C" w:rsidRPr="005F2E2F" w:rsidRDefault="00B76E1C" w:rsidP="00B76E1C">
            <w:pPr>
              <w:jc w:val="both"/>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lang w:val="en-GB"/>
              </w:rPr>
            </w:pPr>
          </w:p>
        </w:tc>
      </w:tr>
      <w:tr w:rsidR="00B76E1C" w:rsidRPr="00B76E1C" w:rsidTr="00B76E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1" w:type="pct"/>
            <w:shd w:val="clear" w:color="auto" w:fill="auto"/>
          </w:tcPr>
          <w:p w:rsidR="00B76E1C" w:rsidRPr="005F2E2F" w:rsidRDefault="00B76E1C" w:rsidP="00B76E1C">
            <w:pPr>
              <w:jc w:val="both"/>
              <w:rPr>
                <w:rFonts w:ascii="Arial" w:hAnsi="Arial" w:cs="Arial"/>
                <w:b w:val="0"/>
                <w:color w:val="000000"/>
                <w:sz w:val="20"/>
                <w:szCs w:val="20"/>
                <w:lang w:val="en-GB"/>
              </w:rPr>
            </w:pPr>
            <w:r w:rsidRPr="005F2E2F">
              <w:rPr>
                <w:rFonts w:ascii="Arial" w:hAnsi="Arial" w:cs="Arial"/>
                <w:b w:val="0"/>
                <w:color w:val="000000"/>
                <w:sz w:val="20"/>
                <w:szCs w:val="20"/>
                <w:lang w:val="en-GB"/>
              </w:rPr>
              <w:t>Hepatitis E virus</w:t>
            </w:r>
          </w:p>
        </w:tc>
        <w:tc>
          <w:tcPr>
            <w:tcW w:w="2409" w:type="pct"/>
            <w:shd w:val="clear" w:color="auto" w:fill="auto"/>
          </w:tcPr>
          <w:p w:rsidR="00B76E1C" w:rsidRPr="005F2E2F" w:rsidRDefault="00B76E1C" w:rsidP="00B76E1C">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fr-FR"/>
              </w:rPr>
            </w:pPr>
            <w:r w:rsidRPr="005F2E2F">
              <w:rPr>
                <w:rFonts w:ascii="Arial" w:hAnsi="Arial" w:cs="Arial"/>
                <w:sz w:val="20"/>
                <w:szCs w:val="20"/>
                <w:lang w:val="fr-FR"/>
              </w:rPr>
              <w:fldChar w:fldCharType="begin">
                <w:fldData xml:space="preserve">biwgUC4gSi48L2F1dGhvcj48YXV0aG9yPkd1dGhtYW5uLCBKLiBQLjwvYXV0aG9yPjxhdXRob3I+
TmljPC9hdXRob3I+PGF1dGhvcj4sIEUuPC9hdXRob3I+PC9hdXRob3JzPjwvY29udHJpYnV0b3Jz
PjxhdXRoLWFkZHJlc3M+QS4gTcOpcmVucywgSMO0cGl0YWwgZCZhcG9zO0luc3RydWN0aW9uIGRl
cyBBcm3DqWVzIELDqWdpbiwgNjkgQXZlbnVlIGRlIFBhcmlzLCA5NCAxNjAgU2FpbnQtTWFuZMOp
IENlZGV4LCBGcmFuY2U8L2F1dGgtYWRkcmVzcz48dGl0bGVzPjx0aXRsZT5PdXRicmVhayBvZiBo
ZXBhdGl0aXMgRSB2aXJ1cyBpbmZlY3Rpb24gaW4gRGFyZnVyLCBTdWRhbjogRWZmZWN0aXZlbmVz
cyBvZiByZWFsLXRpbWUgcmV2ZXJzZSB0cmFuc2NyaXB0aW9uLVBDUiBhbmFseXNpcyBvZiBkcmll
ZCBibG9vZCBzcG90czwvdGl0bGU+PC90aXRsZXM+PHBhZ2VzPjE5MzEtMTkzMzwvcGFnZXM+PHZv
bHVtZT40Nzwvdm9sdW1lPjxudW1iZXI+NjwvbnVtYmVyPjxrZXl3b3Jkcz48a2V5d29yZD52aXJ1
cyBSTkE8L2tleXdvcmQ+PGtleXdvcmQ+YWRvbGVzY2VudDwva2V5d29yZD48a2V5d29yZD5hZHVs
dDwva2V5d29yZD48a2V5d29yZD5hZ2VkPC9rZXl3b3JkPjxrZXl3b3JkPmFydGljbGU8L2tleXdv
cmQ+PGtleXdvcmQ+Ymxvb2Qgc2FtcGxpbmc8L2tleXdvcmQ+PGtleXdvcmQ+Y2hpbGQ8L2tleXdv
cmQ+PGtleXdvcmQ+ZXBpZGVtaWM8L2tleXdvcmQ+PGtleXdvcmQ+aGVwYXRpdGlzIEU8L2tleXdv
cmQ+PGtleXdvcmQ+aHVtYW48L2tleXdvcmQ+PGtleXdvcmQ+aHVtYW4gdGlzc3VlPC9rZXl3b3Jk
PjxrZXl3b3JkPm1ham9yIGNsaW5pY2FsIHN0dWR5PC9rZXl3b3JkPjxrZXl3b3JkPm1ldGhvZG9s
b2d5PC9rZXl3b3JkPjxrZXl3b3JkPm5vbmh1bWFuPC9rZXl3b3JkPjxrZXl3b3JkPnByaW9yaXR5
IGpvdXJuYWw8L2tleXdvcmQ+PGtleXdvcmQ+cmVhbCB0aW1lIHBvbHltZXJhc2UgY2hhaW4gcmVh
Y3Rpb248L2tleXdvcmQ+PGtleXdvcmQ+cmV2ZXJzZSB0cmFuc2NyaXB0aW9uIHBvbHltZXJhc2Ug
Y2hhaW4gcmVhY3Rpb248L2tleXdvcmQ+PGtleXdvcmQ+c2Nob29sIGNoaWxkPC9rZXl3b3JkPjxr
ZXl3b3JkPnNlcm9sb2d5PC9rZXl3b3JkPjxrZXl3b3JkPlN1ZGFuPC9rZXl3b3JkPjxrZXl3b3Jk
PkRpc2Vhc2UgT3V0YnJlYWtzPC9rZXl3b3JkPjwva2V5d29yZHM+PGRhdGVzPjx5ZWFyPjIwMDk8
L3llYXI+PHB1Yi1kYXRlcz48ZGF0ZT4yMDA5ICVKIEpvdXJuYWwgb2YgQ2xpbmljYWwgTWljcm9i
aW9sb2d5PC9kYXRlPjwvcHViLWRhdGVzPjwvZGF0ZXM+PGlzYm4+MDA5NS0xMTM3PC9pc2JuPjxh
Y2Nlc3Npb24tbnVtPnJheXlhbi02NjU5NTM3NDQ8L2FjY2Vzc2lvbi1udW0+PHVybHM+PHJlbGF0
ZWQtdXJscz48dXJsPmh0dHBzOi8vd3d3LmVtYmFzZS5jb20vc2VhcmNoL3Jlc3VsdHM/c3ViYWN0
aW9uPXZpZXdyZWNvcmQmYW1wO2lkPUwzNTQ3MDQwNDcmYW1wO2Zyb209ZXhwb3J0IGh0dHA6Ly9k
eC5kb2kub3JnLzEwLjExMjgvSkNNLjAyMjQ1LTA4PC91cmw+PHVybD5odHRwczovL3d3dy5uY2Jp
Lm5sbS5uaWguZ292L3BtYy9hcnRpY2xlcy9QTUMyNjkxMTI2L3BkZi8yMjQ1LTA4LnBkZjwvdXJs
PjwvcmVsYXRlZC11cmxzPjwvdXJscz48Y3VzdG9tMT5SQVlZQU4tSU5DTFVTSU9OOiB7JnF1b3Q7
UmVnaW5hJnF1b3Q7PSZndDsmcXVvdDtJbmNsdWRlZCZxdW90O30gfCBSQVlZQU4tTEFCRUxTOiBS
RUZVR0VFLHNlcm9sb2d5LG1vbGVjdWxhcjwvY3VzdG9tMT48bGFuZ3VhZ2U+RW5nbGlzaDwvbGFu
Z3VhZ2U+PC9yZWNvcmQ+PC9DaXRlPjxDaXRlPjxBdXRob3I+TW9hdmVuPC9BdXRob3I+PFllYXI+
MTk5NTwvWWVhcj48UmVjTnVtPjYwMDwvUmVjTnVtPjxyZWNvcmQ+PHJlYy1udW1iZXI+NjAwPC9y
ZWMtbnVtYmVyPjxmb3JlaWduLWtleXM+PGtleSBhcHA9IkVOIiBkYi1pZD0iYXg1ZmYwd3pucnhy
MGplOXBkZHh2ZndpcHphMnQ5ZTJmMmR0IiB0aW1lc3RhbXA9IjE2ODA4ODAyNTMiPjYwMDwva2V5
PjwvZm9yZWlnbi1rZXlzPjxyZWYtdHlwZSBuYW1lPSJKb3VybmFsIEFydGljbGUiPjE3PC9yZWYt
dHlwZT48Y29udHJpYnV0b3JzPjxhdXRob3JzPjxhdXRob3I+TW9hdmVuLCBMLjwvYXV0aG9yPjxh
dXRob3I+VmFuIEFzdGVuLCBNLjwvYXV0aG9yPjxhdXRob3I+Q3JvZnRzLCBOLjwvYXV0aG9yPjxh
dXRob3I+TG9jYXJuaW5pLCBTLiBBLjwvYXV0aG9yPjwvYXV0aG9ycz48L2NvbnRyaWJ1dG9ycz48
YXV0aC1hZGRyZXNzPlMuQS4gTG9jYXJuaW5pLCBWSURSTCwgRmFpcmZpZWxkIEhvc3BpdGFsLCBQ
Lk8uIEJveCA2NSwgRmFpcmZpZWxkLCBWaWMuIDMwNzgsIEF1c3RyYWxpYTwvYXV0aC1hZGRyZXNz
Pjx0aXRsZXM+PHRpdGxlPlNlcm9lcGlkZW1pb2xvZ3kgb2YgaGVwYXRpdGlzIEUgaW4gc2VsZWN0
ZWQgQXVzdHJhbGlhbiBwb3B1bGF0aW9uczwvdGl0bGU+PC90aXRsZXM+PHBhZ2VzPjMyNi0zMzA8
L3BhZ2VzPjx2b2x1bWU+NDU8L3ZvbHVtZT48bnVtYmVyPjM8L251bWJlcj48a2V5d29yZHM+PGtl
eXdvcmQ+aGVwYXRpdGlzIGFudGlib2R5PC9rZXl3b3JkPjxrZXl3b3JkPmFkdWx0PC9rZXl3b3Jk
PjxrZXl3b3JkPmFydGljbGU8L2tleXdvcmQ+PGtleXdvcmQ+QXVzdHJhbGlhPC9rZXl3b3JkPjxr
ZXl3b3JkPmNvbnRyb2xsZWQgc3R1ZHk8L2tleXdvcmQ+PGtleXdvcmQ+ZW56eW1lIGltbXVub2Fz
c2F5PC9rZXl3b3JkPjxrZXl3b3JkPmhlcGF0aXRpcyB2aXJ1czwva2V5d29yZD48a2V5d29yZD5o
dW1hbjwva2V5d29yZD48a2V5d29yZD5pbW11bm9ibG90dGluZzwva2V5d29yZD48a2V5d29yZD5t
YWpvciBjbGluaWNhbCBzdHVkeTwva2V5d29yZD48a2V5d29yZD5tYWxlPC9rZXl3b3JkPjxrZXl3
b3JkPnNlcm9lcGlkZW1pb2xvZ3k8L2tleXdvcmQ+PGtleXdvcmQ+dmlydXMgaGVwYXRpdGlzPC9r
ZXl3b3JkPjwva2V5d29yZHM+PGRhdGVzPjx5ZWFyPjE5OTU8L3llYXI+PHB1Yi1kYXRlcz48ZGF0
ZT4xOTk1ICVKIEpvdXJuYWwgb2YgTWVkaWNhbCBWaXJvbG9neTwvZGF0ZT48L3B1Yi1kYXRlcz48
L2RhdGVzPjxpc2JuPjAxNDYtNjYxNTwvaXNibj48YWNjZXNzaW9uLW51bT5yYXl5YW4tNjY1OTU0
NDYxPC9hY2Nlc3Npb24tbnVtPjx1cmxzPjxyZWxhdGVkLXVybHM+PHVybD5odHRwczovL3d3dy5l
bWJhc2UuY29tL3NlYXJjaC9yZXN1bHRzP3N1YmFjdGlvbj12aWV3cmVjb3JkJmFtcDtpZD1MMjUw
ODkwNzYmYW1wO2Zyb209ZXhwb3J0IGh0dHA6Ly9keC5kb2kub3JnLzEwLjEwMDIvam12LjE4OTA0
NTAzMTY8L3VybD48dXJsPmh0dHBzOi8vb25saW5lbGlicmFyeS53aWxleS5jb20vZG9pL3BkZmRp
cmVjdC8xMC4xMDAyL2ptdi4xODkwNDUwMzE2P2Rvd25sb2FkPXRydWU8L3VybD48L3JlbGF0ZWQt
dXJscz48L3VybHM+PGN1c3RvbTE+UkFZWUFOLUlOQ0xVU0lPTjogeyZxdW90O1JlZ2luYSZxdW90
Oz0mZ3Q7JnF1b3Q7SW5jbHVkZWQmcXVvdDt9IHwgUkFZWUFOLUxBQkVMUzogUkVGVUdFRSxzZXJv
bG9neTwvY3VzdG9tMT48bGFuZ3VhZ2U+RW5nbGlzaDwvbGFuZ3VhZ2U+PC9yZWNvcmQ+PC9DaXRl
PjxDaXRlPjxBdXRob3I+TmljYW5kPC9BdXRob3I+PFllYXI+MjAwNTwvWWVhcj48UmVjTnVtPjYx
ODwvUmVjTnVtPjxyZWNvcmQ+PHJlYy1udW1iZXI+NjE4PC9yZWMtbnVtYmVyPjxmb3JlaWduLWtl
eXM+PGtleSBhcHA9IkVOIiBkYi1pZD0iYXg1ZmYwd3pucnhyMGplOXBkZHh2ZndpcHphMnQ5ZTJm
MmR0IiB0aW1lc3RhbXA9IjE2ODA4ODAyNTMiPjYxODwva2V5PjwvZm9yZWlnbi1rZXlzPjxyZWYt
dHlwZSBuYW1lPSJKb3VybmFsIEFydGljbGUiPjE3PC9yZWYtdHlwZT48Y29udHJpYnV0b3JzPjxh
dXRob3JzPjxhdXRob3I+TmljYW5kLCBFLjwvYXV0aG9yPjxhdXRob3I+QXJtc3Ryb25nLCBHLiBM
LjwvYXV0aG9yPjxhdXRob3I+RW5vdWYsIFYuPC9hdXRob3I+PGF1dGhvcj5HdXRobWFubiwgSi4g
UC48L2F1dGhvcj48YXV0aG9yPkd1ZXJpbiwgSi4gUC48L2F1dGhvcj48YXV0aG9yPkNhcm9uLCBN
LjwvYXV0aG9yPjxhdXRob3I+Tml6b3UsIEouIFkuPC9hdXRob3I+PGF1dGhvcj5BbmRyYWdoZXR0
aSwgUi48L2F1dGhvcj48L2F1dGhvcnM+PC9jb250cmlidXRvcnM+PGF1dGgtYWRkcmVzcz5UZWFj
aGluZyBNaWwgSG9zcCBWYWwgZGUgR3JhY2UsIE5hdGwgUmVmZXJlbmNlIEN0ciBIZXBhdGl0aXMg
RSwgRi03NTIzMCBQYXJpcywgRnJhbmNlLiBDdHIgRGlzIENvbnRyb2wgJmFtcDsgUHJldmVudCwg
TmF0bCBDdHIgSW5mZWN0IERpcywgQXRsYW50YSwgR0EgVVNBLiBFcGljdHIsIFBhcmlzLCBGcmFu
Y2UuIFdITywgQ0RTLCBBbGVydCBSZXNwb25zZSBPdXRicmVhaywgR2VuZXZhLCBTd2l0emVybGFu
ZC4gTmljYW5kLCBFIChjb3JyZXNwb25kaW5nIGF1dGhvciksIFRlYWNoaW5nIE1pbCBIb3NwIFZh
bCBkZSBHcmFjZSwgTmF0bCBSZWZlcmVuY2UgQ3RyIEhlcGF0aXRpcyBFLCA3NCBCbHZkIFBvcnQg
Um95YWwsIEYtNzUyMzAgUGFyaXMsIEZyYW5jZS4gZW4uYmlvbC12ZGdAZmlsbmV0LmZyPC9hdXRo
LWFkZHJlc3M+PHRpdGxlcz48dGl0bGU+R2VuZXRpYyBoZXRlcm9nZW5laXR5IG9mIGhlcGF0aXRp
cyBFIHZpcnVzIGluIERhcmZ1ciwgU3VkYW4sIGFuZCBuZWlnaGJvcmluZyBDaGFkPC90aXRsZT48
c2Vjb25kYXJ5LXRpdGxlPkpvdXJuYWwgb2YgTWVkaWNhbCBWaXJvbG9neTwvc2Vjb25kYXJ5LXRp
dGxlPjwvdGl0bGVzPjxwZXJpb2RpY2FsPjxmdWxsLXRpdGxlPkpvdXJuYWwgb2YgTWVkaWNhbCBW
aXJvbG9neTwvZnVsbC10aXRsZT48L3BlcmlvZGljYWw+PHBhZ2VzPjUxOS01MjE8L3BhZ2VzPjx2
b2x1bWU+Nzc8L3ZvbHVtZT48bnVtYmVyPjQ8L251bWJlcj48a2V5d29yZHM+PGtleXdvcmQ+SEVW
IGdlbm90eXBlPC9rZXl3b3JkPjxrZXl3b3JkPmdlbmV0aWMgZGl2ZXJzaXR5PC9rZXl3b3JkPjxr
ZXl3b3JkPnJlZnVnZWUgY2FtcDwva2V5d29yZD48a2V5d29yZD5nZW5vbWU8L2tleXdvcmQ+PGtl
eXdvcmQ+aGV2PC9rZXl3b3JkPjxrZXl3b3JkPlZpcm9sb2d5PC9rZXl3b3JkPjwva2V5d29yZHM+
PGRhdGVzPjx5ZWFyPjIwMDU8L3llYXI+PHB1Yi1kYXRlcz48ZGF0ZT5EZWMgJUogSm91cm5hbCBv
ZiBNZWRpY2FsIFZpcm9sb2d5PC9kYXRlPjwvcHViLWRhdGVzPjwvZGF0ZXM+PGlzYm4+MDE0Ni02
NjE1PC9pc2JuPjxhY2Nlc3Npb24tbnVtPnJheXlhbi02NjU5NTI1OTU8L2FjY2Vzc2lvbi1udW0+
PHVybHM+PHJlbGF0ZWQtdXJscz48dXJsPjxzdHlsZSBmYWNlPSJ1bmRlcmxpbmUiIGZvbnQ9ImRl
ZmF1bHQiIHNpemU9IjEwMCUiPiZsdDtHbyB0byBJU0kmZ3Q7Oi8vV09TOjAwMDIzMzEyODEwMDAx
Mjwvc3R5bGU+PC91cmw+PC9yZWxhdGVkLXVybHM+PC91cmxzPjxjdXN0b20xPlJBWVlBTi1JTkNM
VVNJT046IHsmcXVvdDtSZWdpbmEmcXVvdDs9Jmd0OyZxdW90O0luY2x1ZGVkJnF1b3Q7fSB8IFJB
WVlBTi1MQUJFTFM6IFJFRlVHRUUsbW9sZWN1bGFyPC9jdXN0b20xPjxsYW5ndWFnZT5FbmdsaXNo
PC9sYW5ndWFnZT48L3JlY29yZD48L0NpdGU+PENpdGU+PEF1dGhvcj5TZW5jYW48L0F1dGhvcj48
WWVhcj4yMDA0PC9ZZWFyPjxSZWNOdW0+NzAxPC9SZWNOdW0+PHJlY29yZD48cmVjLW51bWJlcj43
MDE8L3JlYy1udW1iZXI+PGZvcmVpZ24ta2V5cz48a2V5IGFwcD0iRU4iIGRiLWlkPSJheDVmZjB3
em5yeHIwamU5cGRkeHZmd2lwemEydDllMmYyZHQiIHRpbWVzdGFtcD0iMTY4MDg4MDI1NCI+NzAx
PC9rZXk+PC9mb3JlaWduLWtleXM+PHJlZi10eXBlIG5hbWU9IkpvdXJuYWwgQXJ0aWNsZSI+MTc8
L3JlZi10eXBlPjxjb250cmlidXRvcnM+PGF1dGhvcnM+PGF1dGhvcj5TZW5jYW4sIEkuPC9hdXRo
b3I+PGF1dGhvcj5TYWhpbiwgSS48L2F1dGhvcj48YXV0aG9yPktheWEsIEQuPC9hdXRob3I+PGF1
dGhvcj5Pa3N1eiwgUy48L2F1dGhvcj48YXV0aG9yPllpbGRpcmltLCBNLjwvYXV0aG9yPjwvYXV0
aG9ycz48L2NvbnRyaWJ1dG9ycz48YXV0aC1hZGRyZXNzPkRlcGFydG1lbnQgb2YgQ2xpbmljYWwg
TWljcm9iaW9sb2d5IGFuZCBJbmZlY3Rpb3VzIERpc2Vhc2UsIEFJQlUgRMO8emNlIE1lZGljYWwg
U2Nob29sLCBEw7x6Y2UsIFR1cmtleS4gaXNlbmNhbkBpYnVkdXpjZS10aXAuZWR1LnRyPC9hdXRo
LWFkZHJlc3M+PHRpdGxlcz48dGl0bGU+QXNzZXNzbWVudCBvZiBIQVYgYW5kIEhFViBzZXJvcHJl
dmFsZW5jZSBpbiBjaGlsZHJlbiBsaXZpbmcgaW4gcG9zdC1lYXJ0aHF1YWtlIGNhbXBzIGZyb20g
RMO8emNlLCBUdXJrZXk8L3RpdGxlPjwvdGl0bGVzPjxwYWdlcz40NjEtNTwvcGFnZXM+PHZvbHVt
ZT4xOTwvdm9sdW1lPjxudW1iZXI+NTwvbnVtYmVyPjxrZXl3b3Jkcz48a2V5d29yZD5BZG9sZXNj
ZW50PC9rZXl3b3JkPjxrZXl3b3JkPkNoaWxkPC9rZXl3b3JkPjxrZXl3b3JkPkNoaWxkLCBQcmVz
Y2hvb2w8L2tleXdvcmQ+PGtleXdvcmQ+KkRpc2FzdGVyczwva2V5d29yZD48a2V5d29yZD5GZW1h
bGU8L2tleXdvcmQ+PGtleXdvcmQ+SGVwYXRpdGlzIEEvKmVwaWRlbWlvbG9neS9pbW11bm9sb2d5
L3RyYW5zbWlzc2lvbjwva2V5d29yZD48a2V5d29yZD5IZXBhdGl0aXMgQSBWaXJ1cywgSHVtYW4v
KmltbXVub2xvZ3k8L2tleXdvcmQ+PGtleXdvcmQ+SGVwYXRpdGlzIEFudGlib2RpZXMvKmJsb29k
PC9rZXl3b3JkPjxrZXl3b3JkPkhlcGF0aXRpcyBFLyplcGlkZW1pb2xvZ3kvaW1tdW5vbG9neS90
cmFuc21pc3Npb248L2tleXdvcmQ+PGtleXdvcmQ+SGVwYXRpdGlzIEUgdmlydXMvKmltbXVub2xv
Z3k8L2tleXdvcmQ+PGtleXdvcmQ+SG91c2luZy9jbGFzc2lmaWNhdGlvbjwva2V5d29yZD48a2V5
d29yZD5IdW1hbnM8L2tleXdvcmQ+PGtleXdvcmQ+SW1tdW5vZ2xvYnVsaW4gRy9ibG9vZDwva2V5
d29yZD48a2V5d29yZD5NYWxlPC9rZXl3b3JkPjxrZXl3b3JkPlJlZnVnZWVzPC9rZXl3b3JkPjxr
ZXl3b3JkPlNhbml0YXRpb248L2tleXdvcmQ+PGtleXdvcmQ+U2Vyb2VwaWRlbWlvbG9naWMgU3R1
ZGllczwva2V5d29yZD48a2V5d29yZD5TdXJ2ZXlzIGFuZCBRdWVzdGlvbm5haXJlczwva2V5d29y
ZD48a2V5d29yZD5UdXJrZXkvZXBpZGVtaW9sb2d5PC9rZXl3b3JkPjxrZXl3b3JkPlR1cmtleTwv
a2V5d29yZD48a2V5d29yZD5UdXJrZXlzPC9rZXl3b3JkPjwva2V5d29yZHM+PGRhdGVzPjx5ZWFy
PjIwMDQ8L3llYXI+PHB1Yi1kYXRlcz48ZGF0ZT4yMDA0ICVKIEV1ciBKIEVwaWRlbWlvbDwvZGF0
ZT48L3B1Yi1kYXRlcz48L2RhdGVzPjxpc2JuPjAzOTMtMjk5MCAoUHJpbnQpIDAzOTMtMjk5MDwv
aXNibj48YWNjZXNzaW9uLW51bT5yYXl5YW4tNjY1OTUxMzMyPC9hY2Nlc3Npb24tbnVtPjx1cmxz
PjwvdXJscz48Y3VzdG9tMT5SQVlZQU4tSU5DTFVTSU9OOiB7JnF1b3Q7UmVnaW5hJnF1b3Q7PSZn
dDsmcXVvdDtJbmNsdWRlZCZxdW90O30gfCBSQVlZQU4tTEFCRUxTOiBJRFAsc2Vyb2xvZ3k8L2N1
c3RvbTE+PGxhbmd1YWdlPmVuZzwvbGFuZ3VhZ2U+PC9yZWNvcmQ+PC9DaXRlPjxDaXRlPjxBdXRo
b3I+VGhvbXNvbjwvQXV0aG9yPjxZZWFyPjIwMTM8L1llYXI+PFJlY051bT43MzU8L1JlY051bT48
cmVjb3JkPjxyZWMtbnVtYmVyPjczNTwvcmVjLW51bWJlcj48Zm9yZWlnbi1rZXlzPjxrZXkgYXBw
PSJFTiIgZGItaWQ9ImF4NWZmMHd6bnJ4cjBqZTlwZGR4dmZ3aXB6YTJ0OWUyZjJkdCIgdGltZXN0
YW1wPSIxNjgwODgwMjU0Ij43MzU8L2tleT48L2ZvcmVpZ24ta2V5cz48cmVmLXR5cGUgbmFtZT0i
Sm91cm5hbCBBcnRpY2xlIj4xNzwvcmVmLXR5cGU+PGNvbnRyaWJ1dG9ycz48YXV0aG9ycz48YXV0
aG9yPlRob21zb24sIEsuPC9hdXRob3I+PGF1dGhvcj5MdWlzIER2b3J6YWssIEouPC9hdXRob3I+
PGF1dGhvcj5MYWd1LCBKLjwvYXV0aG9yPjxhdXRob3I+TGFrdSwgUi48L2F1dGhvcj48YXV0aG9y
PkRpbmVlbiwgQi48L2F1dGhvcj48YXV0aG9yPlNjaGlscGVyb29yZCwgTS48L2F1dGhvcj48YXV0
aG9yPk11aXRhLCBNLjwvYXV0aG9yPjxhdXRob3I+R2lrdW5qdSwgUy48L2F1dGhvcj48YXV0aG9y
PldhaWJvY2ksIEwuPC9hdXRob3I+PGF1dGhvcj5GaWVsZHMsIEIuPC9hdXRob3I+PGF1dGhvcj5U
ZXNoYWxlLCBFLjwvYXV0aG9yPjxhdXRob3I+R2VyYmksIEcuPC9hdXRob3I+PGF1dGhvcj5Db29r
c29uLCBTLjwvYXV0aG9yPjxhdXRob3I+emVsLCBULjwvYXV0aG9yPjxhdXRob3I+U2hpZmVyYXcs
IE0uPC9hdXRob3I+PGF1dGhvcj5DbGFya2UsIEsuPC9hdXRob3I+PC9hdXRob3JzPjwvY29udHJp
YnV0b3JzPjxhdXRoLWFkZHJlc3M+Sy4gQ2xhcmtlLCBEaXYgb2YgR2xvYmFsIEhlYWx0aCBQcm90
ZWN0aW9uIChwcm9wb3NlZCksIENlbnRlciBmb3IgR2xvYmFsIEhlYWx0aCwgQ0RDLCBVbml0ZWQg
U3RhdGVzPC9hdXRoLWFkZHJlc3M+PHRpdGxlcz48dGl0bGU+SW52ZXN0aWdhdGlvbiBvZiBoZXBh
dGl0aXMgRSBvdXRicmVhayBhbW9uZyByZWZ1Z2VlcyAtIFVwcGVyIE5pbGUsIFNvdXRoIFN1ZGFu
LCAyMDEyLTIwMTM8L3RpdGxlPjwvdGl0bGVzPjxwYWdlcz41ODEtNTg2PC9wYWdlcz48dm9sdW1l
PjYyPC92b2x1bWU+PG51bWJlcj4yOTwvbnVtYmVyPjxrZXl3b3Jkcz48a2V5d29yZD5hZG9sZXNj
ZW50PC9rZXl3b3JkPjxrZXl3b3JkPmFkdWx0PC9rZXl3b3JkPjxrZXl3b3JkPmFnZSBkaXN0cmli
dXRpb248L2tleXdvcmQ+PGtleXdvcmQ+YXJ0aWNsZTwva2V5d29yZD48a2V5d29yZD5jaGlsZDwv
a2V5d29yZD48a2V5d29yZD5lcGlkZW1pYzwva2V5d29yZD48a2V5d29yZD5mZW1hbGU8L2tleXdv
cmQ+PGtleXdvcmQ+aGVhbHRoIHN1cnZleTwva2V5d29yZD48a2V5d29yZD5oZXBhdGl0aXMgRTwv
a2V5d29yZD48a2V5d29yZD5ob3NwaXRhbGl6YXRpb248L2tleXdvcmQ+PGtleXdvcmQ+aHVtYW48
L2tleXdvcmQ+PGtleXdvcmQ+aW5mYW50PC9rZXl3b3JkPjxrZXl3b3JkPm1hbGU8L2tleXdvcmQ+
PGtleXdvcmQ+bWlkZGxlIGFnZWQ8L2tleXdvcmQ+PGtleXdvcmQ+cHJlZ25hbmN5PC9rZXl3b3Jk
PjxrZXl3b3JkPnByZXNjaG9vbCBjaGlsZDwva2V5d29yZD48a2V5d29yZD5yZWZ1Z2VlPC9rZXl3
b3JkPjxrZXl3b3JkPnN0YXRpc3RpY3M8L2tleXdvcmQ+PGtleXdvcmQ+U3VkYW48L2tleXdvcmQ+
PGtleXdvcmQ+dGltZTwva2V5d29yZD48a2V5d29yZD5EaXNlYXNlIE91dGJyZWFrczwva2V5d29y
ZD48L2tleXdvcmRzPjxkYXRlcz48eWVhcj4yMDEzPC95ZWFyPjxwdWItZGF0ZXM+PGRhdGU+MjAx
MyAlSiBNb3JiaWRpdHkgYW5kIE1vcnRhbGl0eSBXZWVrbHkgUmVwb3J0PC9kYXRlPjwvcHViLWRh
dGVzPjwvZGF0ZXM+PGlzYm4+MDE0OS0yMTk1IDE1NDUtODYxWDwvaXNibj48YWNjZXNzaW9uLW51
bT5yYXl5YW4tNjY1OTUzMTcwPC9hY2Nlc3Npb24tbnVtPjx1cmxzPjxyZWxhdGVkLXVybHM+PHVy
bD5odHRwczovL3d3dy5lbWJhc2UuY29tL3NlYXJjaC9yZXN1bHRzP3N1YmFjdGlvbj12aWV3cmVj
b3JkJmFtcDtpZD1MMzY5NDM5NTM3JmFtcDtmcm9tPWV4cG9ydDwvdXJsPjwvcmVsYXRlZC11cmxz
PjwvdXJscz48Y3VzdG9tMT5SQVlZQU4tSU5DTFVTSU9OOiB7JnF1b3Q7UmVnaW5hJnF1b3Q7PSZn
dDsmcXVvdDtJbmNsdWRlZCZxdW90O30gfCBSQVlZQU4tTEFCRUxTOiBSRUZVR0VFPC9jdXN0b20x
PjxsYW5ndWFnZT5FbmdsaXNoPC9sYW5ndWFnZT48L3JlY29yZD48L0NpdGU+PENpdGU+PEF1dGhv
cj5BaG1lZDwvQXV0aG9yPjxZZWFyPjIwMjI8L1llYXI+PFJlY051bT43ODQ8L1JlY051bT48cmVj
b3JkPjxyZWMtbnVtYmVyPjc4NDwvcmVjLW51bWJlcj48Zm9yZWlnbi1rZXlzPjxrZXkgYXBwPSJF
TiIgZGItaWQ9ImF4NWZmMHd6bnJ4cjBqZTlwZGR4dmZ3aXB6YTJ0OWUyZjJkdCIgdGltZXN0YW1w
PSIxNjgwODgwMzA2Ij43ODQ8L2tleT48L2ZvcmVpZ24ta2V5cz48cmVmLXR5cGUgbmFtZT0iSm91
cm5hbCBBcnRpY2xlIj4xNzwvcmVmLXR5cGU+PGNvbnRyaWJ1dG9ycz48YXV0aG9ycz48YXV0aG9y
PkFobWVkLCBBLjwvYXV0aG9yPjxhdXRob3I+QWxpLCBZLjwvYXV0aG9yPjxhdXRob3I+U2lkZGln
LCBFLiBFLjwvYXV0aG9yPjxhdXRob3I+SGFtZWQsIEouPC9hdXRob3I+PGF1dGhvcj5Nb2hhbWVk
LCBOLiBTLjwvYXV0aG9yPjxhdXRob3I+S2hhaXJ5LCBBLjwvYXV0aG9yPjxhdXRob3I+Wmluc3N0
YWcsIEouPC9hdXRob3I+PC9hdXRob3JzPjwvY29udHJpYnV0b3JzPjx0aXRsZXM+PHRpdGxlPkhl
cGF0aXRpcyBFIFZpcnVzIE91dGJyZWFrIGFtb25nIFRpZ3JheSBXYXIgUmVmdWdlZXMgZnJvbSBF
dGhpb3BpYSwgU3VkYW48L3RpdGxlPjxzZWNvbmRhcnktdGl0bGU+RW1lcmdpbmcgSW5mZWN0aW91
cyBEaXNlYXNlczwvc2Vjb25kYXJ5LXRpdGxlPjwvdGl0bGVzPjxwZXJpb2RpY2FsPjxmdWxsLXRp
dGxlPkVtZXJnaW5nIGluZmVjdGlvdXMgZGlzZWFzZXM8L2Z1bGwtdGl0bGU+PGFiYnItMT5FbWVy
ZyBJbmZlY3QgRGlzPC9hYmJyLTE+PC9wZXJpb2RpY2FsPjxwYWdlcz4xNzIyLTE3MjQ8L3BhZ2Vz
Pjx2b2x1bWU+Mjg8L3ZvbHVtZT48bnVtYmVyPjg8L251bWJlcj48a2V5d29yZHM+PGtleXdvcmQ+
aGVwYXRpdGlzIHZhY2NpbmU8L2tleXdvcmQ+PGtleXdvcmQ+YWR1bHQ8L2tleXdvcmQ+PGtleXdv
cmQ+YW5vcmV4aWE8L2tleXdvcmQ+PGtleXdvcmQ+YXJ0aWNsZTwva2V5d29yZD48a2V5d29yZD5F
dGhpb3BpYTwva2V5d29yZD48a2V5d29yZD5mYXRpZ3VlPC9rZXl3b3JkPjxrZXl3b3JkPmZlbWFs
ZTwva2V5d29yZD48a2V5d29yZD5mZXZlcjwva2V5d29yZD48a2V5d29yZD5nZW5vdHlwZTwva2V5
d29yZD48a2V5d29yZD5oZWFkYWNoZTwva2V5d29yZD48a2V5d29yZD5oZXBhdGl0aXM8L2tleXdv
cmQ+PGtleXdvcmQ+aGVwYXRpdGlzIEU8L2tleXdvcmQ+PGtleXdvcmQ+SGVwYXRpdGlzIEUgdmly
dXM8L2tleXdvcmQ+PGtleXdvcmQ+SGVwZXZpcmlkYWU8L2tleXdvcmQ+PGtleXdvcmQ+aHVtYW48
L2tleXdvcmQ+PGtleXdvcmQ+amF1bmRpY2U8L2tleXdvcmQ+PGtleXdvcmQ+bWFqb3IgY2xpbmlj
YWwgc3R1ZHk8L2tleXdvcmQ+PGtleXdvcmQ+bWlkZGxlIGFnZWQ8L2tleXdvcmQ+PGtleXdvcmQ+
bW9ydGFsaXR5IHJhdGU8L2tleXdvcmQ+PGtleXdvcmQ+bmF1c2VhPC9rZXl3b3JkPjxrZXl3b3Jk
Pm5vbmh1bWFuPC9rZXl3b3JkPjxrZXl3b3JkPnBhdGhvZ2VuaWNpdHk8L2tleXdvcmQ+PGtleXdv
cmQ+cmVhbCB0aW1lIHBvbHltZXJhc2UgY2hhaW4gcmVhY3Rpb248L2tleXdvcmQ+PGtleXdvcmQ+
cmVmdWdlZTwva2V5d29yZD48a2V5d29yZD5zYW5pdGF0aW9uPC9rZXl3b3JkPjxrZXl3b3JkPlN1
ZGFuPC9rZXl3b3JkPjxrZXl3b3JkPnZhY2NpbmF0aW9uPC9rZXl3b3JkPjxrZXl3b3JkPnZpcnVz
IHRyYW5zbWlzc2lvbjwva2V5d29yZD48a2V5d29yZD52b21pdGluZzwva2V5d29yZD48a2V5d29y
ZD56b29ub3Npczwva2V5d29yZD48a2V5d29yZD5XYXI8L2tleXdvcmQ+PGtleXdvcmQ+RGlzZWFz
ZSBPdXRicmVha3M8L2tleXdvcmQ+PC9rZXl3b3Jkcz48ZGF0ZXM+PHllYXI+MjAyMjwveWVhcj48
cHViLWRhdGVzPjxkYXRlPjIwMjI8L2RhdGU+PC9wdWItZGF0ZXM+PC9kYXRlcz48aXNibj4xMDgw
LTYwNTkgMTA4MC02MDQwPC9pc2JuPjxhY2Nlc3Npb24tbnVtPnJheXlhbi05MTc1MzMxMDM8L2Fj
Y2Vzc2lvbi1udW0+PHVybHM+PHJlbGF0ZWQtdXJscz48dXJsPmh0dHBzOi8vd3d3LmVtYmFzZS5j
b20vc2VhcmNoL3Jlc3VsdHM/c3ViYWN0aW9uPXZpZXdyZWNvcmQmYW1wO2lkPUwyMDE5NTU0MTIx
JmFtcDtmcm9tPWV4cG9ydCBodHRwOi8vZHguZG9pLm9yZy8xMC4zMjAxL2VpZDI4MDguMjIwMzk3
PC91cmw+PHVybD5odHRwczovL3d3d25jLmNkYy5nb3YvZWlkL2FydGljbGUvMjgvOC9wZGZzLzIy
LTAzOTcucGRmPC91cmw+PC9yZWxhdGVkLXVybHM+PC91cmxzPjxjdXN0b20xPkwyMDE5NTU0MTIx
IDIwMjItMDgtMTAgMjAyMi0wOS0xOSB8IFJBWVlBTi1JTkNMVVNJT046IHsmcXVvdDtOYWRqYSAm
cXVvdDs9Jmd0OyZxdW90O0luY2x1ZGVkJnF1b3Q7LCAmcXVvdDtSZWdpbmEmcXVvdDs9Jmd0OyZx
dW90O0luY2x1ZGVkJnF1b3Q7fSB8IFJBWVlBTi1MQUJFTFM6IEhlcEU8L2N1c3RvbTE+PGVsZWN0
cm9uaWMtcmVzb3VyY2UtbnVtPmRvaToxMC4zMjAxL2VpZDI4MDguMjIwMzk3PC9lbGVjdHJvbmlj
LXJlc291cmNlLW51bT48bGFuZ3VhZ2U+RW5nbGlzaDwvbGFuZ3VhZ2U+PC9yZWNvcmQ+PC9DaXRl
PjxDaXRlPjxBdXRob3I+ZGEgQ29zdGEgZSBTaWx2YTwvQXV0aG9yPjxZZWFyPjIwMjI8L1llYXI+
PFJlY051bT44MjQ8L1JlY051bT48cmVjb3JkPjxyZWMtbnVtYmVyPjgyNDwvcmVjLW51bWJlcj48
Zm9yZWlnbi1rZXlzPjxrZXkgYXBwPSJFTiIgZGItaWQ9ImF4NWZmMHd6bnJ4cjBqZTlwZGR4dmZ3
aXB6YTJ0OWUyZjJkdCIgdGltZXN0YW1wPSIxNjgwODgwMzE1Ij44MjQ8L2tleT48L2ZvcmVpZ24t
a2V5cz48cmVmLXR5cGUgbmFtZT0iSm91cm5hbCBBcnRpY2xlIj4xNzwvcmVmLXR5cGU+PGNvbnRy
aWJ1dG9ycz48YXV0aG9ycz48YXV0aG9yPmRhIENvc3RhIGUgU2lsdmEsIEcuIFIuPC9hdXRob3I+
PGF1dGhvcj5NYXJ0aW5zLCBULiBMLiBTLjwvYXV0aG9yPjxhdXRob3I+ZGUgQWxtZWlkYSBTaWx2
YSwgQy48L2F1dGhvcj48YXV0aG9yPkNhZXRhbm8sIEsuIEEuIEEuPC9hdXRob3I+PGF1dGhvcj5k
b3MgU2FudG9zIENhcm5laXJvLCBNLiBBLjwvYXV0aG9yPjxhdXRob3I+U2lsdmEsIEIuIFYuIEQu
IEUuPC9hdXRob3I+PGF1dGhvcj5QYWNoZWNvLCBMLiBSLjwvYXV0aG9yPjxhdXRob3I+VmlsbGFy
LCBMLiBNLjwvYXV0aG9yPjxhdXRob3I+ZGUgUGF1bGEsIFYuIFMuPC9hdXRob3I+PGF1dGhvcj5N
YXJ0aW5zLCBSLiBNLiBCLjwvYXV0aG9yPjxhdXRob3I+VGVsZXMsIFMuIEEuPC9hdXRob3I+PC9h
dXRob3JzPjwvY29udHJpYnV0b3JzPjx0aXRsZXM+PHRpdGxlPkhlcGF0aXRpcyBBIGFuZCBFIGFt
b25nIGltbWlncmFudHMgYW5kIHJlZnVnZWVzIGluIENlbnRyYWwgQnJhemlsPC90aXRsZT48c2Vj
b25kYXJ5LXRpdGxlPlJldmlzdGEgZGUgU2F1ZGUgUHVibGljYTwvc2Vjb25kYXJ5LXRpdGxlPjwv
dGl0bGVzPjxwZXJpb2RpY2FsPjxmdWxsLXRpdGxlPlJldmlzdGEgRGUgU2F1ZGUgUHVibGljYTwv
ZnVsbC10aXRsZT48L3BlcmlvZGljYWw+PHZvbHVtZT41Njwvdm9sdW1lPjxrZXl3b3Jkcz48a2V5
d29yZD5CaW9lbGlzYTwva2V5d29yZD48a2V5d29yZD5FTElTQSBraXQ8L2tleXdvcmQ+PGtleXdv
cmQ+aGVwYXRpdGlzIEEgdmFjY2luZTwva2V5d29yZD48a2V5d29yZD5pbW11bm9nbG9idWxpbiBH
PC9rZXl3b3JkPjxrZXl3b3JkPnZpcnVzIGFudGlib2R5PC9rZXl3b3JkPjxrZXl3b3JkPnZpcnVz
IFJOQTwva2V5d29yZD48a2V5d29yZD5hZG9sZXNjZW50PC9rZXl3b3JkPjxrZXl3b3JkPmFkdWx0
PC9rZXl3b3JkPjxrZXl3b3JkPmFydGljbGU8L2tleXdvcmQ+PGtleXdvcmQ+QnJhemlsPC9rZXl3
b3JkPjxrZXl3b3JkPmNoaWxkPC9rZXl3b3JkPjxrZXl3b3JkPmNyb3NzLXNlY3Rpb25hbCBzdHVk
eTwva2V5d29yZD48a2V5d29yZD5lbGVjdHJvY2hlbWlsdW1pbmVzY2VuY2U8L2tleXdvcmQ+PGtl
eXdvcmQ+ZW56eW1lIGxpbmtlZCBpbW11bm9zb3JiZW50IGFzc2F5PC9rZXl3b3JkPjxrZXl3b3Jk
PmZlbWFsZTwva2V5d29yZD48a2V5d29yZD5oZXBhdGl0aXMgQTwva2V5d29yZD48a2V5d29yZD5I
ZXBhdGl0aXMgQSB2aXJ1czwva2V5d29yZD48a2V5d29yZD5oZXBhdGl0aXMgRTwva2V5d29yZD48
a2V5d29yZD5IZXBhdGl0aXMgRSB2aXJ1czwva2V5d29yZD48a2V5d29yZD5odW1hbjwva2V5d29y
ZD48a2V5d29yZD5pbW1pZ3JhbnQ8L2tleXdvcmQ+PGtleXdvcmQ+bWFqb3IgY2xpbmljYWwgc3R1
ZHk8L2tleXdvcmQ+PGtleXdvcmQ+bWFsZTwva2V5d29yZD48a2V5d29yZD5wcmV2YWxlbmNlPC9r
ZXl3b3JkPjxrZXl3b3JkPnJlYWwgdGltZSBwb2x5bWVyYXNlIGNoYWluIHJlYWN0aW9uPC9rZXl3
b3JkPjxrZXl3b3JkPnJlZnVnZWU8L2tleXdvcmQ+PGtleXdvcmQ+c2Nob29sIGNoaWxkPC9rZXl3
b3JkPjxrZXl3b3JkPnZhY2NpbmF0aW9uPC9rZXl3b3JkPjxrZXl3b3JkPkVtaWdyYW50cyBhbmQg
SW1taWdyYW50czwva2V5d29yZD48L2tleXdvcmRzPjxkYXRlcz48eWVhcj4yMDIyPC95ZWFyPjxw
dWItZGF0ZXM+PGRhdGU+MjAyMjwvZGF0ZT48L3B1Yi1kYXRlcz48L2RhdGVzPjxpc2JuPjAwMzQt
ODkxMDwvaXNibj48YWNjZXNzaW9uLW51bT5yYXl5YW4tOTE3NTMzNTA1PC9hY2Nlc3Npb24tbnVt
Pjx1cmxzPjxyZWxhdGVkLXVybHM+PHVybD5odHRwczovL3d3dy5lbWJhc2UuY29tL3NlYXJjaC9y
ZXN1bHRzP3N1YmFjdGlvbj12aWV3cmVjb3JkJmFtcDtpZD1MMjAxODkyNTI1NyZhbXA7ZnJvbT1l
eHBvcnQgaHR0cDovL2R4LmRvaS5vcmcvMTAuMTE2MDYvUzE1MTgtODc4Ny4yMDIyMDU2MDAzODM5
PC91cmw+PHVybD5odHRwczovL3d3dy5yZXZpc3Rhcy51c3AuYnIvcnNwL2FydGljbGUvZG93bmxv
YWQvMTk3Njc2LzE4MTkwNzwvdXJsPjwvcmVsYXRlZC11cmxzPjwvdXJscz48Y3VzdG9tMT5MMjAx
ODkyNTI1NyAyMDIyLTA2LTI5IDIwMjItMTItMDIgfCBSQVlZQU4tSU5DTFVTSU9OOiB7JnF1b3Q7
TmFkamEgJnF1b3Q7PSZndDsmcXVvdDtJbmNsdWRlZCZxdW90OywgJnF1b3Q7UmVnaW5hJnF1b3Q7
PSZndDsmcXVvdDtJbmNsdWRlZCZxdW90O30gfCBSQVlZQU4tTEFCRUxTOiBIZXBFPC9jdXN0b20x
PjxlbGVjdHJvbmljLXJlc291cmNlLW51bT5kb2k6MTAuMTE2MDYvUzE1MTgtODc4Ny4yMDIyMDU2
MDAzODM5PC9lbGVjdHJvbmljLXJlc291cmNlLW51bT48bGFuZ3VhZ2U+RW5nbGlzaDwvbGFuZ3Vh
Z2U+PC9yZWNvcmQ+PC9DaXRlPjxDaXRlPjxBdXRob3I+RGVzYWk8L0F1dGhvcj48WWVhcj4yMDIy
PC9ZZWFyPjxSZWNOdW0+ODI5PC9SZWNOdW0+PHJlY29yZD48cmVjLW51bWJlcj44Mjk8L3JlYy1u
dW1iZXI+PGZvcmVpZ24ta2V5cz48a2V5IGFwcD0iRU4iIGRiLWlkPSJheDVmZjB3em5yeHIwamU5
cGRkeHZmd2lwemEydDllMmYyZHQiIHRpbWVzdGFtcD0iMTY4MDg4MDMxNiI+ODI5PC9rZXk+PC9m
b3JlaWduLWtleXM+PHJlZi10eXBlIG5hbWU9IkpvdXJuYWwgQXJ0aWNsZSI+MTc8L3JlZi10eXBl
Pjxjb250cmlidXRvcnM+PGF1dGhvcnM+PGF1dGhvcj5EZXNhaSwgQS4gTi48L2F1dGhvcj48YXV0
aG9yPk1vaGFyZWIsIEEuIE0uPC9hdXRob3I+PGF1dGhvcj5FbGthcnNhbnksIE0uIE0uPC9hdXRo
b3I+PGF1dGhvcj5EZXNhbGVnbiwgSC48L2F1dGhvcj48YXV0aG9yPk1hZG9mZiwgTC4gQy48L2F1
dGhvcj48YXV0aG9yPkxhc3NtYW5uLCBCLjwvYXV0aG9yPjwvYXV0aG9ycz48L2NvbnRyaWJ1dG9y
cz48dGl0bGVzPjx0aXRsZT5WaXJhbCBIZXBhdGl0aXMgRSBPdXRicmVha3MgaW4gUmVmdWdlZXMg
YW5kIEludGVybmFsbHkgRGlzcGxhY2VkIFBvcHVsYXRpb25zLCBzdWItU2FoYXJhbiBBZnJpY2Es
IDIwMTDigJMyMDIwPC90aXRsZT48c2Vjb25kYXJ5LXRpdGxlPkVtZXJnaW5nIEluZmVjdGlvdXMg
RGlzZWFzZXM8L3NlY29uZGFyeS10aXRsZT48L3RpdGxlcz48cGVyaW9kaWNhbD48ZnVsbC10aXRs
ZT5FbWVyZ2luZyBpbmZlY3Rpb3VzIGRpc2Vhc2VzPC9mdWxsLXRpdGxlPjxhYmJyLTE+RW1lcmcg
SW5mZWN0IERpczwvYWJici0xPjwvcGVyaW9kaWNhbD48cGFnZXM+MTA3NC0xMDc2PC9wYWdlcz48
dm9sdW1lPjI4PC92b2x1bWU+PG51bWJlcj41PC9udW1iZXI+PGtleXdvcmRzPjxrZXl3b3JkPkFm
cmljYTwva2V5d29yZD48a2V5d29yZD5BZnJpY2Egc291dGggb2YgdGhlIFNhaGFyYTwva2V5d29y
ZD48a2V5d29yZD5hcnRpY2xlPC9rZXl3b3JkPjxrZXl3b3JkPmFzeW1wdG9tYXRpYyBkaXNlYXNl
PC9rZXl3b3JkPjxrZXl3b3JkPmNvbW11bmljYWJsZSBkaXNlYXNlPC9rZXl3b3JkPjxrZXl3b3Jk
PmNyb3dkaW5nIChhcmVhKTwva2V5d29yZD48a2V5d29yZD5kaWFnbm9zdGljIGJpYXM8L2tleXdv
cmQ+PGtleXdvcmQ+ZGlzZWFzZSBzdXJ2ZWlsbGFuY2U8L2tleXdvcmQ+PGtleXdvcmQ+ZGlzZWFz
ZSB0cmFuc21pc3Npb248L2tleXdvcmQ+PGtleXdvcmQ+ZW52aXJvbm1lbnQ8L2tleXdvcmQ+PGtl
eXdvcmQ+ZmVtYWxlPC9rZXl3b3JkPjxrZXl3b3JkPmdlb2dyYXBoaWMgZGlzdHJpYnV0aW9uPC9r
ZXl3b3JkPjxrZXl3b3JkPmhlYWx0aCBjYXJlIHBlcnNvbm5lbDwva2V5d29yZD48a2V5d29yZD5o
ZXBhdGl0aXMgRTwva2V5d29yZD48a2V5d29yZD5IZXBhdGl0aXMgRSB2aXJ1czwva2V5d29yZD48
a2V5d29yZD5oaWdoIHJpc2sgcG9wdWxhdGlvbjwva2V5d29yZD48a2V5d29yZD5odW1hbjwva2V5
d29yZD48a2V5d29yZD5oeWdpZW5lPC9rZXl3b3JkPjxrZXl3b3JkPmludGVybmFsbHkgZGlzcGxh
Y2VkIHBlcnNvbjwva2V5d29yZD48a2V5d29yZD5qYXVuZGljZTwva2V5d29yZD48a2V5d29yZD5t
YWxhcmlhPC9rZXl3b3JkPjxrZXl3b3JkPm1vbGVjdWxhciBkaWFnbm9zaXM8L2tleXdvcmQ+PGtl
eXdvcmQ+bW9sZWN1bGFyIGVwaWRlbWlvbG9neTwva2V5d29yZD48a2V5d29yZD5ub25odW1hbjwv
a2V5d29yZD48a2V5d29yZD5wb3B1bGF0aW9uPC9rZXl3b3JkPjxrZXl3b3JkPnByZWduYW50IHdv
bWFuPC9rZXl3b3JkPjxrZXl3b3JkPnB1YmxpYyBoZWFsdGg8L2tleXdvcmQ+PGtleXdvcmQ+cmVm
dWdlZTwva2V5d29yZD48a2V5d29yZD5zYW5pdGF0aW9uPC9rZXl3b3JkPjxrZXl3b3JkPnZhY2Np
bmF0aW9uPC9rZXl3b3JkPjxrZXl3b3JkPnZpcnVzIHRyYW5zbWlzc2lvbjwva2V5d29yZD48a2V5
d29yZD5Xb3JsZCBCYW5rPC9rZXl3b3JkPjxrZXl3b3JkPldvcmxkIEhlYWx0aCBPcmdhbml6YXRp
b248L2tleXdvcmQ+PGtleXdvcmQ+eWVsbG93IGZldmVyPC9rZXl3b3JkPjxrZXl3b3JkPkRpc2Vh
c2UgT3V0YnJlYWtzPC9rZXl3b3JkPjwva2V5d29yZHM+PGRhdGVzPjx5ZWFyPjIwMjI8L3llYXI+
PHB1Yi1kYXRlcz48ZGF0ZT4yMDIyPC9kYXRlPjwvcHViLWRhdGVzPjwvZGF0ZXM+PGlzYm4+MTA4
MC02MDU5IDEwODAtNjA0MDwvaXNibj48YWNjZXNzaW9uLW51bT5yYXl5YW4tOTE3NTMzNTQ5PC9h
Y2Nlc3Npb24tbnVtPjx1cmxzPjxyZWxhdGVkLXVybHM+PHVybD5odHRwczovL3d3dy5lbWJhc2Uu
Y29tL3NlYXJjaC9yZXN1bHRzP3N1YmFjdGlvbj12aWV3cmVjb3JkJmFtcDtpZD1MMjAxNzgzMDgx
MiZhbXA7ZnJvbT1leHBvcnQgaHR0cDovL2R4LmRvaS5vcmcvMTAuMzIwMS9laWQyODA1LjIxMjU0
NjwvdXJsPjx1cmw+aHR0cHM6Ly93d3duYy5jZGMuZ292L2VpZC9hcnRpY2xlLzI4LzUvcGRmcy8y
MS0yNTQ2LnBkZjwvdXJsPjwvcmVsYXRlZC11cmxzPjwvdXJscz48Y3VzdG9tMT5MMjAxNzgzMDgx
MiAyMDIyLTA1LTE2IDIwMjItMDUtMzEgfCBSQVlZQU4tSU5DTFVTSU9OOiB7JnF1b3Q7TmFkamEg
JnF1b3Q7PSZndDsmcXVvdDtJbmNsdWRlZCZxdW90OywgJnF1b3Q7UmVnaW5hJnF1b3Q7PSZndDsm
cXVvdDtJbmNsdWRlZCZxdW90O30gfCBSQVlZQU4tTEFCRUxTOiBIZXBFPC9jdXN0b20xPjxlbGVj
dHJvbmljLXJlc291cmNlLW51bT5kb2k6MTAuMzIwMS9laWQyODA1LjIxMjU0NjwvZWxlY3Ryb25p
Yy1yZXNvdXJjZS1udW0+PGxhbmd1YWdlPkVuZ2xpc2g8L2xhbmd1YWdlPjwvcmVjb3JkPjwvQ2l0
ZT48Q2l0ZT48QXV0aG9yPk1hemhhcjwvQXV0aG9yPjxZZWFyPjIwMjE8L1llYXI+PFJlY051bT44
ODI8L1JlY051bT48cmVjb3JkPjxyZWMtbnVtYmVyPjg4MjwvcmVjLW51bWJlcj48Zm9yZWlnbi1r
ZXlzPjxrZXkgYXBwPSJFTiIgZGItaWQ9ImF4NWZmMHd6bnJ4cjBqZTlwZGR4dmZ3aXB6YTJ0OWUy
ZjJkdCIgdGltZXN0YW1wPSIxNjgwODgwMzI4Ij44ODI8L2tleT48L2ZvcmVpZ24ta2V5cz48cmVm
LXR5cGUgbmFtZT0iSm91cm5hbCBBcnRpY2xlIj4xNzwvcmVmLXR5cGU+PGNvbnRyaWJ1dG9ycz48
YXV0aG9ycz48YXV0aG9yPk1hemhhciwgTS4gSy4gQS48L2F1dGhvcj48YXV0aG9yPkZpbmdlciwg
Ri48L2F1dGhvcj48YXV0aG9yPkV2ZXJzLCBFLiBTLjwvYXV0aG9yPjxhdXRob3I+S3VlaG5lLCBB
LjwvYXV0aG9yPjxhdXRob3I+SXZleSwgTS48L2F1dGhvcj48YXV0aG9yPlllc3VyYWphbiwgRi48
L2F1dGhvcj48YXV0aG9yPlNoaXJpbiwgVC48L2F1dGhvcj48YXV0aG9yPkFqaW0sIE4uPC9hdXRo
b3I+PGF1dGhvcj5LYWJpciwgQS48L2F1dGhvcj48YXV0aG9yPk11c3RvLCBKLjwvYXV0aG9yPjxh
dXRob3I+V2hpdGUsIEsuPC9hdXRob3I+PGF1dGhvcj5CYWlkam9lLCBBLjwvYXV0aG9yPjxhdXRo
b3I+bGUgUG9sYWluIGRlIFdhcm91eCwgTy48L2F1dGhvcj48L2F1dGhvcnM+PC9jb250cmlidXRv
cnM+PHRpdGxlcz48dGl0bGU+QW4gb3V0YnJlYWsgb2YgYWN1dGUgamF1bmRpY2Ugc3luZHJvbWUg
KEFKUykgYW1vbmcgdGhlIFJvaGluZ3lhIHJlZnVnZWVzIGluIENveOKAmXMgQmF6YXIsIEJhbmds
YWRlc2g6IEZpbmRpbmdzIGZyb20gZW5oYW5jZWQgZXBpZGVtaW9sb2dpY2FsIHN1cnZlaWxsYW5j
ZTwvdGl0bGU+PHNlY29uZGFyeS10aXRsZT5QTG9TIE9ORTwvc2Vjb25kYXJ5LXRpdGxlPjwvdGl0
bGVzPjxwZXJpb2RpY2FsPjxmdWxsLXRpdGxlPlBsb1Mgb25lPC9mdWxsLXRpdGxlPjxhYmJyLTE+
UExvUyBPbmU8L2FiYnItMT48L3BlcmlvZGljYWw+PHZvbHVtZT4xNjwvdm9sdW1lPjxudW1iZXI+
NDwvbnVtYmVyPjxrZXl3b3Jkcz48a2V5d29yZD5hY3V0ZSBoZXBhdGl0aXMgQjwva2V5d29yZD48
a2V5d29yZD5hY3V0ZSBqYXVuZGljZSBzeW5kcm9tZTwva2V5d29yZD48a2V5d29yZD5hZG9sZXNj
ZW50PC9rZXl3b3JkPjxrZXl3b3JkPmFkdWx0PC9rZXl3b3JkPjxrZXl3b3JkPmFnZSBkaXN0cmli
dXRpb248L2tleXdvcmQ+PGtleXdvcmQ+YW50aWJvZHkgcmVzcG9uc2U8L2tleXdvcmQ+PGtleXdv
cmQ+YXJ0aWNsZTwva2V5d29yZD48a2V5d29yZD5CYW5nbGFkZXNoPC9rZXl3b3JkPjxrZXl3b3Jk
PmJsb29kIHNhbXBsaW5nPC9rZXl3b3JkPjxrZXl3b3JkPmNoaWxkPC9rZXl3b3JkPjxrZXl3b3Jk
PmNob2xlcmE8L2tleXdvcmQ+PGtleXdvcmQ+Y2xpbmljYWwgZmVhdHVyZTwva2V5d29yZD48a2V5
d29yZD5jb2luZmVjdGlvbjwva2V5d29yZD48a2V5d29yZD5jb250cm9sbGVkIHN0dWR5PC9rZXl3
b3JkPjxrZXl3b3JkPmRpc2Vhc2Ugc2V2ZXJpdHk8L2tleXdvcmQ+PGtleXdvcmQ+ZHlzZW50ZXJ5
PC9rZXl3b3JkPjxrZXl3b3JkPmVuenltZSBsaW5rZWQgaW1tdW5vc29yYmVudCBhc3NheTwva2V5
d29yZD48a2V5d29yZD5lcGlkZW1pYzwva2V5d29yZD48a2V5d29yZD5lcGlkZW1pb2xvZ2ljYWwg
c3VydmVpbGxhbmNlPC9rZXl3b3JkPjxrZXl3b3JkPmdlb2dyYXBoaWMgZGlzdHJpYnV0aW9uPC9r
ZXl3b3JkPjxrZXl3b3JkPmhlYWx0aCBjYXJlIGZhY2lsaXR5PC9rZXl3b3JkPjxrZXl3b3JkPmhl
cGF0aXRpcyBBPC9rZXl3b3JkPjxrZXl3b3JkPkhlcGF0aXRpcyBBIHZpcnVzPC9rZXl3b3JkPjxr
ZXl3b3JkPmhlcGF0aXRpcyBDPC9rZXl3b3JkPjxrZXl3b3JkPmhlcGF0aXRpcyBFPC9rZXl3b3Jk
PjxrZXl3b3JkPmh1bWFuPC9rZXl3b3JkPjxrZXl3b3JkPmluZmFudDwva2V5d29yZD48a2V5d29y
ZD5pbmZlY3Rpb24gcmlzazwva2V5d29yZD48a2V5d29yZD5qYXVuZGljZTwva2V5d29yZD48a2V5
d29yZD5sZXB0b3NwaXJvc2lzPC9rZXl3b3JkPjxrZXl3b3JkPm1ham9yIGNsaW5pY2FsIHN0dWR5
PC9rZXl3b3JkPjxrZXl3b3JkPm1hbGU8L2tleXdvcmQ+PGtleXdvcmQ+bW91c2U8L2tleXdvcmQ+
PGtleXdvcmQ+bmV3Ym9ybjwva2V5d29yZD48a2V5d29yZD5ub25odW1hbjwva2V5d29yZD48a2V5
d29yZD5wYXRob2dlbmVzaXM8L2tleXdvcmQ+PGtleXdvcmQ+cHJlZ25hbnQgd29tYW48L2tleXdv
cmQ+PGtleXdvcmQ+cmVmdWdlZTwva2V5d29yZD48a2V5d29yZD5yZWZ1Z2VlIGNhbXA8L2tleXdv
cmQ+PGtleXdvcmQ+cmlzayBmYWN0b3I8L2tleXdvcmQ+PGtleXdvcmQ+Um9oaW5neWEgKHBlb3Bs
ZSk8L2tleXdvcmQ+PGtleXdvcmQ+c2FuaXRhdGlvbjwva2V5d29yZD48a2V5d29yZD5zZXJvbG9n
eTwva2V5d29yZD48a2V5d29yZD5zZXggZGlmZmVyZW5jZTwva2V5d29yZD48a2V5d29yZD52aXJ1
cyB0cmFuc21pc3Npb248L2tleXdvcmQ+PGtleXdvcmQ+RGlzZWFzZSBPdXRicmVha3M8L2tleXdv
cmQ+PC9rZXl3b3Jkcz48ZGF0ZXM+PHllYXI+MjAyMTwveWVhcj48cHViLWRhdGVzPjxkYXRlPjIw
MjE8L2RhdGU+PC9wdWItZGF0ZXM+PC9kYXRlcz48aXNibj4xOTMyLTYyMDM8L2lzYm4+PGFjY2Vz
c2lvbi1udW0+cmF5eWFuLTkxNzUzNDE4MDwvYWNjZXNzaW9uLW51bT48dXJscz48cmVsYXRlZC11
cmxzPjx1cmw+aHR0cHM6Ly93d3cuZW1iYXNlLmNvbS9zZWFyY2gvcmVzdWx0cz9zdWJhY3Rpb249
dmlld3JlY29yZCZhbXA7aWQ9TDIwMTE4OTA5NzMmYW1wO2Zyb209ZXhwb3J0IGh0dHA6Ly9keC5k
b2kub3JnLzEwLjEzNzEvam91cm5hbC5wb25lLjAyNTA1MDU8L3VybD48dXJsPmh0dHBzOi8vam91
cm5hbHMucGxvcy5vcmcvcGxvc29uZS9hcnRpY2xlL2ZpbGU/aWQ9MTAuMTM3MS9qb3VybmFsLnBv
bmUuMDI1MDUwNSZhbXA7dHlwZT1wcmludGFibGU8L3VybD48L3JlbGF0ZWQtdXJscz48L3VybHM+
PGN1c3RvbTE+TDIwMTE4OTA5NzMgMjAyMS0wNS0yNyAyMDIxLTEwLTI2IHwgUkFZWUFOLUlOQ0xV
U0lPTjogeyZxdW90O05hZGphICZxdW90Oz0mZ3Q7JnF1b3Q7SW5jbHVkZWQmcXVvdDssICZxdW90
O1JlZ2luYSZxdW90Oz0mZ3Q7JnF1b3Q7SW5jbHVkZWQmcXVvdDt9IHwgUkFZWUFOLUxBQkVMUzog
SGVwRTwvY3VzdG9tMT48ZWxlY3Ryb25pYy1yZXNvdXJjZS1udW0+ZG9pOjEwLjEzNzEvam91cm5h
bC5wb25lLjAyNTA1MDU8L2VsZWN0cm9uaWMtcmVzb3VyY2UtbnVtPjxsYW5ndWFnZT5FbmdsaXNo
PC9sYW5ndWFnZT48L3JlY29yZD48L0NpdGU+PENpdGU+PEF1dGhvcj5aw7ZsbGthdTwvQXV0aG9y
PjxZZWFyPjIwMjI8L1llYXI+PFJlY051bT45MzI8L1JlY051bT48cmVjb3JkPjxyZWMtbnVtYmVy
PjkzMjwvcmVjLW51bWJlcj48Zm9yZWlnbi1rZXlzPjxrZXkgYXBwPSJFTiIgZGItaWQ9ImF4NWZm
MHd6bnJ4cjBqZTlwZGR4dmZ3aXB6YTJ0OWUyZjJkdCIgdGltZXN0YW1wPSIxNjgwODgwMzQwIj45
MzI8L2tleT48L2ZvcmVpZ24ta2V5cz48cmVmLXR5cGUgbmFtZT0iSm91cm5hbCBBcnRpY2xlIj4x
NzwvcmVmLXR5cGU+PGNvbnRyaWJ1dG9ycz48YXV0aG9ycz48YXV0aG9yPlrDtmxsa2F1LCBKLjwv
YXV0aG9yPjxhdXRob3I+QW5rZXJ0LCBKLjwvYXV0aG9yPjxhdXRob3I+UGxldHosIE0uIFcuPC9h
dXRob3I+PGF1dGhvcj5NaXNocmEsIFMuPC9hdXRob3I+PGF1dGhvcj5TZWxpZ2VyLCBHLjwvYXV0
aG9yPjxhdXRob3I+TG9ibWFpZXIsIFMuIE0uPC9hdXRob3I+PGF1dGhvcj5QcmF6ZXJlcyBEYSBD
b3N0YSwgQy4gVS48L2F1dGhvcj48YXV0aG9yPlNlaWRlbCwgVi48L2F1dGhvcj48YXV0aG9yPnZv
biBXZWl6c8OkY2tlciwgSy48L2F1dGhvcj48YXV0aG9yPkphYmxvbmthLCBBLjwvYXV0aG9yPjxh
dXRob3I+RG9wZmVyLCBDLjwvYXV0aG9yPjxhdXRob3I+QmFpZXIsIE0uPC9hdXRob3I+PGF1dGhv
cj5Ib3J2YXRpdHMsIFQuPC9hdXRob3I+PGF1dGhvcj5SZWl0ZXItT3dvbmEsIEkuPC9hdXRob3I+
PGF1dGhvcj5Hcm90ZW4sIFQuPC9hdXRob3I+PGF1dGhvcj5TY2hsZWVudm9pZ3QsIEIuIFQuPC9h
dXRob3I+PC9hdXRob3JzPjwvY29udHJpYnV0b3JzPjx0aXRsZXM+PHRpdGxlPkhlcGF0aXRpcyBF
LCBTY2hpc3Rvc29taWFzaXMgYW5kIEVjaGlub2NvY2Nvc2lz4oCTUHJldmFsZW5jZSBpbiBhIENv
aG9ydCBvZiBQcmVnbmFudCBNaWdyYW50cyBpbiBHZXJtYW55IGFuZCBUaGVpciBJbmZsdWVuY2Ug
b24gRmV0YWwgR3Jvd3RoIFJlc3RyaWN0aW9uPC90aXRsZT48c2Vjb25kYXJ5LXRpdGxlPlBhdGhv
Z2Vuczwvc2Vjb25kYXJ5LXRpdGxlPjwvdGl0bGVzPjxwZXJpb2RpY2FsPjxmdWxsLXRpdGxlPlBh
dGhvZ2VuczwvZnVsbC10aXRsZT48L3BlcmlvZGljYWw+PHZvbHVtZT4xMTwvdm9sdW1lPjxudW1i
ZXI+MTwvbnVtYmVyPjxrZXl3b3Jkcz48a2V5d29yZD5FTElTQSBraXQ8L2tleXdvcmQ+PGtleXdv
cmQ+SElWIHRlc3Q8L2tleXdvcmQ+PGtleXdvcmQ+bWljcm9wbGF0ZSByZWFkZXI8L2tleXdvcmQ+
PGtleXdvcmQ+aGVtb2dsb2Jpbjwva2V5d29yZD48a2V5d29yZD5tYWduZXNpdW08L2tleXdvcmQ+
PGtleXdvcmQ+YWR1bHQ8L2tleXdvcmQ+PGtleXdvcmQ+YXJ0aWNsZTwva2V5d29yZD48a2V5d29y
ZD5jb2hvcnQgYW5hbHlzaXM8L2tleXdvcmQ+PGtleXdvcmQ+Y3Jvc3Mtc2VjdGlvbmFsIHN0dWR5
PC9rZXl3b3JkPjxrZXl3b3JkPmVjaGlub2NvY2Nvc2lzPC9rZXl3b3JkPjxrZXl3b3JkPkVjaGlu
b2NvY2N1czwva2V5d29yZD48a2V5d29yZD5lbnp5bWUgbGlua2VkIGltbXVub3NvcmJlbnQgYXNz
YXk8L2tleXdvcmQ+PGtleXdvcmQ+ZmVtYWxlPC9rZXl3b3JkPjxrZXl3b3JkPmdlc3RhdGlvbmFs
IGFnZTwva2V5d29yZD48a2V5d29yZD5oZXBhdGl0aXMgRTwva2V5d29yZD48a2V5d29yZD5odW1h
bjwva2V5d29yZD48a2V5d29yZD5pbnRyYXV0ZXJpbmUgZ3Jvd3RoIHJldGFyZGF0aW9uPC9rZXl3
b3JkPjxrZXl3b3JkPm1hdGVybmFsIGNhcmU8L2tleXdvcmQ+PGtleXdvcmQ+bWlncmF0aW9uPC9r
ZXl3b3JkPjxrZXl3b3JkPnByZWduYW50IHdvbWFuPC9rZXl3b3JkPjxrZXl3b3JkPnByZW1hdHVy
ZSBsYWJvcjwva2V5d29yZD48a2V5d29yZD5wcmV2YWxlbmNlPC9rZXl3b3JkPjxrZXl3b3JkPnBy
b3NwZWN0aXZlIHN0dWR5PC9rZXl3b3JkPjxrZXl3b3JkPnNjaGlzdG9zb21pYXNpczwva2V5d29y
ZD48a2V5d29yZD5zZXJvbG9neTwva2V5d29yZD48a2V5d29yZD5XZXN0ZXJuIGJsb3R0aW5nPC9r
ZXl3b3JkPjxrZXl3b3JkPkdlcm1hbnk8L2tleXdvcmQ+PC9rZXl3b3Jkcz48ZGF0ZXM+PHllYXI+
MjAyMjwveWVhcj48cHViLWRhdGVzPjxkYXRlPjIwMjI8L2RhdGU+PC9wdWItZGF0ZXM+PC9kYXRl
cz48aXNibj4yMDc2LTA4MTc8L2lzYm4+PGFjY2Vzc2lvbi1udW0+cmF5eWFuLTkxNzUzNDk4OTwv
YWNjZXNzaW9uLW51bT48dXJscz48cmVsYXRlZC11cmxzPjx1cmw+aHR0cHM6Ly93d3cuZW1iYXNl
LmNvbS9zZWFyY2gvcmVzdWx0cz9zdWJhY3Rpb249dmlld3JlY29yZCZhbXA7aWQ9TDIwMTUyODg2
NzMmYW1wO2Zyb209ZXhwb3J0IGh0dHA6Ly9keC5kb2kub3JnLzEwLjMzOTAvcGF0aG9nZW5zMTEw
MTAwNTg8L3VybD48dXJsPmh0dHBzOi8vbWRwaS1yZXMuY29tL2RfYXR0YWNobWVudC9wYXRob2dl
bnMvcGF0aG9nZW5zLTExLTAwMDU4L2FydGljbGVfZGVwbG95L3BhdGhvZ2Vucy0xMS0wMDA1OC5w
ZGY/dmVyc2lvbj0xNjQxMjAwNjI2PC91cmw+PC9yZWxhdGVkLXVybHM+PC91cmxzPjxjdXN0b20x
PkwyMDE1Mjg4NjczIDIwMjItMDEtMjEgMjAyMi0wMS0yNSB8IFJBWVlBTi1JTkNMVVNJT046IHsm
cXVvdDtOYWRqYSAmcXVvdDs9Jmd0OyZxdW90O0luY2x1ZGVkJnF1b3Q7LCAmcXVvdDtSZWdpbmEm
cXVvdDs9Jmd0OyZxdW90O0luY2x1ZGVkJnF1b3Q7fSB8IFJBWVlBTi1MQUJFTFM6IG11bHRpcGxl
PC9jdXN0b20xPjxlbGVjdHJvbmljLXJlc291cmNlLW51bT5kb2k6MTAuMzM5MC9wYXRob2dlbnMx
MTAxMDA1ODwvZWxlY3Ryb25pYy1yZXNvdXJjZS1udW0+PGxhbmd1YWdlPkVuZ2xpc2g8L2xhbmd1
YWdlPjwvcmVjb3JkPjwvQ2l0ZT48Q2l0ZT48QXV0aG9yPlRlc2hhbGU8L0F1dGhvcj48WWVhcj4y
MDEwPC9ZZWFyPjxSZWNOdW0+MzE0PC9SZWNOdW0+PHJlY29yZD48cmVjLW51bWJlcj4zMTQ8L3Jl
Yy1udW1iZXI+PGZvcmVpZ24ta2V5cz48a2V5IGFwcD0iRU4iIGRiLWlkPSJheDVmZjB3em5yeHIw
amU5cGRkeHZmd2lwemEydDllMmYyZHQiIHRpbWVzdGFtcD0iMTY4MDg4MDE5MCI+MzE0PC9rZXk+
PC9mb3JlaWduLWtleXM+PHJlZi10eXBlIG5hbWU9IkpvdXJuYWwgQXJ0aWNsZSI+MTc8L3JlZi10
eXBlPjxjb250cmlidXRvcnM+PGF1dGhvcnM+PGF1dGhvcj5UZXNoYWxlLCBFeWFzdSBILjwvYXV0
aG9yPjxhdXRob3I+R3J5dGRhbCwgU2NvdHQgUC48L2F1dGhvcj48YXV0aG9yPkhvd2FyZCwgQ2hy
aXN0b3BoZXI8L2F1dGhvcj48YXV0aG9yPkJhcnJ5LCBWYXVnaG48L2F1dGhvcj48YXV0aG9yPkth
bWlsaSwgU2FsZWVtPC9hdXRob3I+PGF1dGhvcj5Ecm9iZW5pdWMsIEphbjwvYXV0aG9yPjxhdXRo
b3I+SGlsbCwgVmluY2VudCBSLjwvYXV0aG9yPjxhdXRob3I+T2t3YXJlLCBTYW11ZWw8L2F1dGhv
cj48YXV0aG9yPkh1LCBEYWxlIEouPC9hdXRob3I+PGF1dGhvcj5Ib2xtYmVyZywgU2NvdHQgRC48
L2F1dGhvcj48L2F1dGhvcnM+PC9jb250cmlidXRvcnM+PHRpdGxlcz48dGl0bGU+RXZpZGVuY2Ug
b2YgUGVyc29uLXRvLVBlcnNvbiBUcmFuc21pc3Npb24gb2YgSGVwYXRpdGlzIEUgVmlydXMgZHVy
aW5nIGEgTGFyZ2UgT3V0YnJlYWsgaW4gTm9ydGhlcm4gVWdhbmRhPC90aXRsZT48c2Vjb25kYXJ5
LXRpdGxlPkNsaW5pY2FsIEluZmVjdGlvdXMgRGlzZWFzZXM8L3NlY29uZGFyeS10aXRsZT48L3Rp
dGxlcz48cGVyaW9kaWNhbD48ZnVsbC10aXRsZT5DbGluaWNhbCBJbmZlY3Rpb3VzIERpc2Vhc2Vz
PC9mdWxsLXRpdGxlPjwvcGVyaW9kaWNhbD48cGFnZXM+MTAwNi0xMDEwPC9wYWdlcz48dm9sdW1l
PjUwPC92b2x1bWU+PG51bWJlcj43PC9udW1iZXI+PGRhdGVzPjx5ZWFyPjIwMTA8L3llYXI+PC9k
YXRlcz48aXNibj4xMDU4LTQ4Mzg8L2lzYm4+PHVybHM+PHJlbGF0ZWQtdXJscz48dXJsPmh0dHBz
Oi8vZG9pLm9yZy8xMC4xMDg2LzY1MTA3NzwvdXJsPjwvcmVsYXRlZC11cmxzPjwvdXJscz48ZWxl
Y3Ryb25pYy1yZXNvdXJjZS1udW0+MTAuMTA4Ni82NTEwNzc8L2VsZWN0cm9uaWMtcmVzb3VyY2Ut
bnVtPjxhY2Nlc3MtZGF0ZT4zLzE1LzIwMjM8L2FjY2Vzcy1kYXRlPjwvcmVjb3JkPjwvQ2l0ZT48
Q2l0ZT48QXV0aG9yPklzYcOkY3NvbjwvQXV0aG9yPjxZZWFyPjIwMDA8L1llYXI+PFJlY051bT41
MTk8L1JlY051bT48cmVjb3JkPjxyZWMtbnVtYmVyPjUxOTwvcmVjLW51bWJlcj48Zm9yZWlnbi1r
ZXlzPjxrZXkgYXBwPSJFTiIgZGItaWQ9ImF4NWZmMHd6bnJ4cjBqZTlwZGR4dmZ3aXB6YTJ0OWUy
ZjJkdCIgdGltZXN0YW1wPSIxNjgwODgwMjUyIj41MTk8L2tleT48L2ZvcmVpZ24ta2V5cz48cmVm
LXR5cGUgbmFtZT0iSm91cm5hbCBBcnRpY2xlIj4xNzwvcmVmLXR5cGU+PGNvbnRyaWJ1dG9ycz48
YXV0aG9ycz48YXV0aG9yPklzYcOkY3NvbiwgTS48L2F1dGhvcj48YXV0aG9yPkZyZWFuLCBKLjwv
YXV0aG9yPjxhdXRob3I+SGUsIEouPC9hdXRob3I+PGF1dGhvcj5TZXJpd2F0YW5hLCBKLjwvYXV0
aG9yPjxhdXRob3I+SW5uaXMsIEIuIEwuPC9hdXRob3I+PC9hdXRob3JzPjwvY29udHJpYnV0b3Jz
PjxhdXRoLWFkZHJlc3M+TS4gSXNhw6Rjc29uLCBDbGluLiBNaWNyb2Jpb2wuL0luZmVjdC4gRGlz
LiBEZXB0LiwgU291dGggQWZyaWNhbiBJbnN0LiBmb3IgTWVkaWNhbCBSZXMuLCBQLk8uIEJveCAx
MDM4LCBKb2hhbm5lc2J1cmcgMjAwMCwgU291dGggQWZyaWNhPC9hdXRoLWFkZHJlc3M+PHRpdGxl
cz48dGl0bGU+QW4gb3V0YnJlYWsgb2YgaGVwYXRpdGlzIEUgaW4gTm9ydGhlcm4gTmFtaWJpYSwg
MTk4MzwvdGl0bGU+PC90aXRsZXM+PHBhZ2VzPjYxOS02MjU8L3BhZ2VzPjx2b2x1bWU+NjI8L3Zv
bHVtZT48bnVtYmVyPjU8L251bWJlcj48a2V5d29yZHM+PGtleXdvcmQ+ZHJpbmtpbmcgd2F0ZXI8
L2tleXdvcmQ+PGtleXdvcmQ+aW1tdW5vZ2xvYnVsaW48L2tleXdvcmQ+PGtleXdvcmQ+aW1tdW5v
Z2xvYnVsaW4gTTwva2V5d29yZD48a2V5d29yZD5hZG9sZXNjZW50PC9rZXl3b3JkPjxrZXl3b3Jk
PmFkdWx0PC9rZXl3b3JkPjxrZXl3b3JkPkFuZ29sYTwva2V5d29yZD48a2V5d29yZD5hcnRpY2xl
PC9rZXl3b3JkPjxrZXl3b3JkPmNoaWxkPC9rZXl3b3JkPjxrZXl3b3JkPmNsaW5pY2FsIGZlYXR1
cmU8L2tleXdvcmQ+PGtleXdvcmQ+ZXBpZGVtaWM8L2tleXdvcmQ+PGtleXdvcmQ+ZmVjZXMgYW5h
bHlzaXM8L2tleXdvcmQ+PGtleXdvcmQ+ZmVtYWxlPC9rZXl3b3JkPjxrZXl3b3JkPmhlcGF0aXRp
czwva2V5d29yZD48a2V5d29yZD5IZXBhdGl0aXMgRSB2aXJ1czwva2V5d29yZD48a2V5d29yZD5o
dW1hbjwva2V5d29yZD48a2V5d29yZD5qYXVuZGljZTwva2V5d29yZD48a2V5d29yZD5tYWpvciBj
bGluaWNhbCBzdHVkeTwva2V5d29yZD48a2V5d29yZD5tYWxlPC9rZXl3b3JkPjxrZXl3b3JkPk5h
bWliaWE8L2tleXdvcmQ+PGtleXdvcmQ+cHJlZ25hbmN5PC9rZXl3b3JkPjxrZXl3b3JkPnJlZnVn
ZWU8L2tleXdvcmQ+PGtleXdvcmQ+cmV2ZXJzZSB0cmFuc2NyaXB0aW9uIHBvbHltZXJhc2UgY2hh
aW4gcmVhY3Rpb248L2tleXdvcmQ+PGtleXdvcmQ+cmlzayBhc3Nlc3NtZW50PC9rZXl3b3JkPjxr
ZXl3b3JkPnNlcnVtPC9rZXl3b3JkPjxrZXl3b3JkPnZpcnVzIGRldGVjdGlvbjwva2V5d29yZD48
a2V5d29yZD52aXJ1cyBsb2FkPC9rZXl3b3JkPjxrZXl3b3JkPndhc3RlIGRpc3Bvc2FsPC9rZXl3
b3JkPjxrZXl3b3JkPkRpc2Vhc2UgT3V0YnJlYWtzPC9rZXl3b3JkPjwva2V5d29yZHM+PGRhdGVz
Pjx5ZWFyPjIwMDA8L3llYXI+PHB1Yi1kYXRlcz48ZGF0ZT4yMDAwICVKIEFtZXJpY2FuIEpvdXJu
YWwgb2YgVHJvcGljYWwgTWVkaWNpbmUgYW5kIEh5Z2llbmU8L2RhdGU+PC9wdWItZGF0ZXM+PC9k
YXRlcz48aXNibj4wMDAyLTk2Mzc8L2lzYm4+PGFjY2Vzc2lvbi1udW0+cmF5eWFuLTY2NTk1Mzc0
MzwvYWNjZXNzaW9uLW51bT48dXJscz48cmVsYXRlZC11cmxzPjx1cmw+aHR0cHM6Ly93d3cuZW1i
YXNlLmNvbS9zZWFyY2gvcmVzdWx0cz9zdWJhY3Rpb249dmlld3JlY29yZCZhbXA7aWQ9TDMyMjEw
NDg1JmFtcDtmcm9tPWV4cG9ydCBodHRwOi8vZHguZG9pLm9yZy8xMC40MjY5L2FqdG1oLjIwMDAu
NjIuNjE5PC91cmw+PHVybD5odHRwczovL3d3dy5hanRtaC5vcmcvZG93bmxvYWRwZGYvam91cm5h
bHMvdHBtZC82Mi81L2FydGljbGUtcDYxOS5wZGY8L3VybD48L3JlbGF0ZWQtdXJscz48L3VybHM+
PGN1c3RvbTE+UkFZWUFOLUlOQ0xVU0lPTjogeyZxdW90O1JlZ2luYSZxdW90Oz0mZ3Q7JnF1b3Q7
SW5jbHVkZWQmcXVvdDt9IHwgUkFZWUFOLUxBQkVMUzogUkVGVUdFRSxtb2xlY3VsYXI8L2N1c3Rv
bTE+PGxhbmd1YWdlPkVuZ2xpc2g8L2xhbmd1YWdlPjwvcmVjb3JkPjwvQ2l0ZT48Q2l0ZT48QXV0
aG9yPkd1dGhtYW5uPC9BdXRob3I+PFllYXI+MjAwNjwvWWVhcj48UmVjTnVtPjMwMDwvUmVjTnVt
PjxyZWNvcmQ+PHJlYy1udW1iZXI+MzAwPC9yZWMtbnVtYmVyPjxmb3JlaWduLWtleXM+PGtleSBh
cHA9IkVOIiBkYi1pZD0iYXg1ZmYwd3pucnhyMGplOXBkZHh2ZndpcHphMnQ5ZTJmMmR0IiB0aW1l
c3RhbXA9IjE2ODA4ODAxOTAiPjMwMDwva2V5PjwvZm9yZWlnbi1rZXlzPjxyZWYtdHlwZSBuYW1l
PSJKb3VybmFsIEFydGljbGUiPjE3PC9yZWYtdHlwZT48Y29udHJpYnV0b3JzPjxhdXRob3JzPjxh
dXRob3I+R3V0aG1hbm4sIEouIFAuPC9hdXRob3I+PGF1dGhvcj5LbG92c3RhZCwgSC48L2F1dGhv
cj48YXV0aG9yPkJvY2NpYSwgRC48L2F1dGhvcj48YXV0aG9yPkhhbWlkLCBOLjwvYXV0aG9yPjxh
dXRob3I+UGlub2dlcywgTC48L2F1dGhvcj48YXV0aG9yPk5pem91LCBKLiBZLjwvYXV0aG9yPjxh
dXRob3I+VGF0YXksIE0uPC9hdXRob3I+PGF1dGhvcj5EaWF6LCBGLjwvYXV0aG9yPjxhdXRob3I+
TW9yZW4sIEEuPC9hdXRob3I+PGF1dGhvcj5HcmFpcywgUi4gRi48L2F1dGhvcj48YXV0aG9yPkNp
Z2xlbmVja2ksIEkuPC9hdXRob3I+PGF1dGhvcj5OaWNhbmQsIEUuPC9hdXRob3I+PGF1dGhvcj5H
dWVyaW4sIFAuIEouPC9hdXRob3I+PC9hdXRob3JzPjwvY29udHJpYnV0b3JzPjxhdXRoLWFkZHJl
c3M+RXBpY2VudHJlLCBQYXJpcywgRnJhbmNlLiBqZ3V0aG1hbm5AZXBpY2VudHJlLm1zZi5vcmc8
L2F1dGgtYWRkcmVzcz48dGl0bGVzPjx0aXRsZT5BIGxhcmdlIG91dGJyZWFrIG9mIGhlcGF0aXRp
cyBFIGFtb25nIGEgZGlzcGxhY2VkIHBvcHVsYXRpb24gaW4gRGFyZnVyLCBTdWRhbiwgMjAwNDog
dGhlIHJvbGUgb2Ygd2F0ZXIgdHJlYXRtZW50IG1ldGhvZHM8L3RpdGxlPjxzZWNvbmRhcnktdGl0
bGU+Q2xpbiBJbmZlY3QgRGlzPC9zZWNvbmRhcnktdGl0bGU+PC90aXRsZXM+PHBlcmlvZGljYWw+
PGZ1bGwtdGl0bGU+Q2xpbiBJbmZlY3QgRGlzPC9mdWxsLXRpdGxlPjwvcGVyaW9kaWNhbD48cGFn
ZXM+MTY4NS05MTwvcGFnZXM+PHZvbHVtZT40Mjwvdm9sdW1lPjxudW1iZXI+MTI8L251bWJlcj48
ZWRpdGlvbj4yMDA2LzA1LzE4PC9lZGl0aW9uPjxrZXl3b3Jkcz48a2V5d29yZD5BZG9sZXNjZW50
PC9rZXl3b3JkPjxrZXl3b3JkPkFkdWx0PC9rZXl3b3JkPjxrZXl3b3JkPkFnaW5nPC9rZXl3b3Jk
PjxrZXl3b3JkPkNoaWxkPC9rZXl3b3JkPjxrZXl3b3JkPkNoaWxkLCBQcmVzY2hvb2w8L2tleXdv
cmQ+PGtleXdvcmQ+KkRpc2Vhc2UgT3V0YnJlYWtzPC9rZXl3b3JkPjxrZXl3b3JkPkZlbWFsZTwv
a2V5d29yZD48a2V5d29yZD5IZXBhdGl0aXMgRS8qZXBpZGVtaW9sb2d5PC9rZXl3b3JkPjxrZXl3
b3JkPkh1bWFuczwva2V5d29yZD48a2V5d29yZD5JbmZhbnQ8L2tleXdvcmQ+PGtleXdvcmQ+SW5m
YW50LCBOZXdib3JuPC9rZXl3b3JkPjxrZXl3b3JkPk1hbGU8L2tleXdvcmQ+PGtleXdvcmQ+TWlk
ZGxlIEFnZWQ8L2tleXdvcmQ+PGtleXdvcmQ+T2RkcyBSYXRpbzwva2V5d29yZD48a2V5d29yZD5S
TkEsIFZpcmFsPC9rZXl3b3JkPjxrZXl3b3JkPlJpc2sgRmFjdG9yczwva2V5d29yZD48a2V5d29y
ZD5TdWRhbi9lcGlkZW1pb2xvZ3k8L2tleXdvcmQ+PGtleXdvcmQ+V2F0ZXIgUHVyaWZpY2F0aW9u
LyptZXRob2RzPC9rZXl3b3JkPjwva2V5d29yZHM+PGRhdGVzPjx5ZWFyPjIwMDY8L3llYXI+PHB1
Yi1kYXRlcz48ZGF0ZT5KdW4gMTU8L2RhdGU+PC9wdWItZGF0ZXM+PC9kYXRlcz48aXNibj4xMDU4
LTQ4Mzg8L2lzYm4+PGFjY2Vzc2lvbi1udW0+MTY3MDU1NzI8L2FjY2Vzc2lvbi1udW0+PHVybHM+
PC91cmxzPjxlbGVjdHJvbmljLXJlc291cmNlLW51bT4xMC4xMDg2LzUwNDMyMTwvZWxlY3Ryb25p
Yy1yZXNvdXJjZS1udW0+PHJlbW90ZS1kYXRhYmFzZS1wcm92aWRlcj5OTE08L3JlbW90ZS1kYXRh
YmFzZS1wcm92aWRlcj48bGFuZ3VhZ2U+ZW5nPC9sYW5ndWFnZT48L3JlY29yZD48L0NpdGU+PC9F
bmROb3RlPn==
</w:fldData>
              </w:fldChar>
            </w:r>
            <w:r>
              <w:rPr>
                <w:rFonts w:ascii="Arial" w:hAnsi="Arial" w:cs="Arial"/>
                <w:sz w:val="20"/>
                <w:szCs w:val="20"/>
                <w:lang w:val="fr-FR"/>
              </w:rPr>
              <w:instrText xml:space="preserve"> ADDIN EN.CITE </w:instrText>
            </w:r>
            <w:r>
              <w:rPr>
                <w:rFonts w:ascii="Arial" w:hAnsi="Arial" w:cs="Arial"/>
                <w:sz w:val="20"/>
                <w:szCs w:val="20"/>
                <w:lang w:val="fr-FR"/>
              </w:rPr>
              <w:fldChar w:fldCharType="begin">
                <w:fldData xml:space="preserve">PEVuZE5vdGU+PENpdGU+PFllYXI+MTk4NzwvWWVhcj48UmVjTnVtPjMxNjwvUmVjTnVtPjxEaXNw
bGF5VGV4dD5bMTYsIDI3LCA0MCwgMTM0LCAyNzktMzAxXTwvRGlzcGxheVRleHQ+PHJlY29yZD48
cmVjLW51bWJlcj4zMTY8L3JlYy1udW1iZXI+PGZvcmVpZ24ta2V5cz48a2V5IGFwcD0iRU4iIGRi
LWlkPSJheDVmZjB3em5yeHIwamU5cGRkeHZmd2lwemEydDllMmYyZHQiIHRpbWVzdGFtcD0iMTY4
MDg4MDI0OSI+MzE2PC9rZXk+PC9mb3JlaWduLWtleXM+PHJlZi10eXBlIG5hbWU9IkpvdXJuYWwg
QXJ0aWNsZSI+MTc8L3JlZi10eXBlPjxjb250cmlidXRvcnM+PC9jb250cmlidXRvcnM+PHRpdGxl
cz48dGl0bGU+RW50ZXJpY2FsbHkgdHJhbnNtaXR0ZWQgbm9uLUEsIG5vbi1CIGhlcGF0aXRpcy0t
RWFzdCBBZnJpY2E8L3RpdGxlPjwvdGl0bGVzPjxwYWdlcz4yNDEtMjQ0PC9wYWdlcz48dm9sdW1l
PjM2PC92b2x1bWU+PG51bWJlcj4xNjwvbnVtYmVyPjxrZXl3b3Jkcz48a2V5d29yZD5hZHVsdDwv
a2V5d29yZD48a2V5d29yZD5hcnRpY2xlPC9rZXl3b3JkPjxrZXl3b3JkPmNoaWxkPC9rZXl3b3Jk
PjxrZXl3b3JkPmRpc2Vhc2UgdHJhbnNtaXNzaW9uPC9rZXl3b3JkPjxrZXl3b3JkPmVwaWRlbWlj
PC9rZXl3b3JkPjxrZXl3b3JkPkV0aGlvcGlhPC9rZXl3b3JkPjxrZXl3b3JkPmV0aG5vbG9neTwv
a2V5d29yZD48a2V5d29yZD5mZWNlczwva2V5d29yZD48a2V5d29yZD5mZW1hbGU8L2tleXdvcmQ+
PGtleXdvcmQ+aGVwYXRpdGlzIEM8L2tleXdvcmQ+PGtleXdvcmQ+aHVtYW48L2tleXdvcmQ+PGtl
eXdvcmQ+bWFsZTwva2V5d29yZD48a2V5d29yZD5taWNyb2Jpb2xvZ3k8L2tleXdvcmQ+PGtleXdv
cmQ+bW9ydGFsaXR5PC9rZXl3b3JkPjxrZXl3b3JkPnByZWduYW5jeTwva2V5d29yZD48a2V5d29y
ZD5wcmVnbmFuY3kgY29tcGxpY2F0aW9uPC9rZXl3b3JkPjxrZXl3b3JkPnJlZnVnZWU8L2tleXdv
cmQ+PGtleXdvcmQ+U29tYWxpYTwva2V5d29yZD48a2V5d29yZD5TdWRhbjwva2V5d29yZD48a2V5
d29yZD52aXJ1cyBoZXBhdGl0aXM8L2tleXdvcmQ+PC9rZXl3b3Jkcz48ZGF0ZXM+PHllYXI+MTk4
NzwveWVhcj48cHViLWRhdGVzPjxkYXRlPjE5ODcgJUogTU1XUi4gTW9yYmlkaXR5IGFuZCBtb3J0
YWxpdHkgd2Vla2x5IHJlcG9ydDwvZGF0ZT48L3B1Yi1kYXRlcz48L2RhdGVzPjxpc2JuPjAxNDkt
MjE5NTwvaXNibj48YWNjZXNzaW9uLW51bT5yYXl5YW4tNjY1OTUyMzE4PC9hY2Nlc3Npb24tbnVt
Pjx1cmxzPjxyZWxhdGVkLXVybHM+PHVybD5odHRwczovL3d3dy5lbWJhc2UuY29tL3NlYXJjaC9y
ZXN1bHRzP3N1YmFjdGlvbj12aWV3cmVjb3JkJmFtcDtpZD1MMTc3MTE1ODAmYW1wO2Zyb209ZXhw
b3J0PC91cmw+PC9yZWxhdGVkLXVybHM+PC91cmxzPjxjdXN0b20xPlJBWVlBTi1JTkNMVVNJT046
IHsmcXVvdDtSZWdpbmEmcXVvdDs9Jmd0OyZxdW90O0luY2x1ZGVkJnF1b3Q7fSB8IFJBWVlBTi1M
QUJFTFM6IFJFRlVHRUUsdW5jbGVhcjwvY3VzdG9tMT48bGFuZ3VhZ2U+RW5nbGlzaDwvbGFuZ3Vh
Z2U+PC9yZWNvcmQ+PC9DaXRlPjxDaXRlPjxZZWFyPjIwMDQ8L1llYXI+PFJlY051bT4zMTg8L1Jl
Y051bT48cmVjb3JkPjxyZWMtbnVtYmVyPjMxODwvcmVjLW51bWJlcj48Zm9yZWlnbi1rZXlzPjxr
ZXkgYXBwPSJFTiIgZGItaWQ9ImF4NWZmMHd6bnJ4cjBqZTlwZGR4dmZ3aXB6YTJ0OWUyZjJkdCIg
dGltZXN0YW1wPSIxNjgwODgwMjQ5Ij4zMTg8L2tleT48L2ZvcmVpZ24ta2V5cz48cmVmLXR5cGUg
bmFtZT0iSm91cm5hbCBBcnRpY2xlIj4xNzwvcmVmLXR5cGU+PGNvbnRyaWJ1dG9ycz48L2NvbnRy
aWJ1dG9ycz48dGl0bGVzPjx0aXRsZT5IZXBhdGl0aXMgRSwgQ2hhZDwvdGl0bGU+PC90aXRsZXM+
PHBhZ2VzPjMxMzwvcGFnZXM+PHZvbHVtZT43OTwvdm9sdW1lPjxudW1iZXI+MzU8L251bWJlcj48
a2V5d29yZHM+PGtleXdvcmQ+YXJ0aWNsZTwva2V5d29yZD48a2V5d29yZD5DaGFkPC9rZXl3b3Jk
PjxrZXl3b3JkPmRpc2Vhc2UgdHJhbnNtaXNzaW9uPC9rZXl3b3JkPjxrZXl3b3JkPmVwaWRlbWlj
PC9rZXl3b3JkPjxrZXl3b3JkPmV0aG5vbG9neTwva2V5d29yZD48a2V5d29yZD5oZXBhdGl0aXMg
RTwva2V5d29yZD48a2V5d29yZD5odW1hbjwva2V5d29yZD48a2V5d29yZD5taWNyb2Jpb2xvZ3k8
L2tleXdvcmQ+PGtleXdvcmQ+cmVmdWdlZTwva2V5d29yZD48a2V5d29yZD5TdWRhbjwva2V5d29y
ZD48L2tleXdvcmRzPjxkYXRlcz48eWVhcj4yMDA0PC95ZWFyPjxwdWItZGF0ZXM+PGRhdGU+MjAw
NCAlSiBSZWxldsOpIMOpcGlkw6ltaW9sb2dpcXVlIGhlYmRvbWFkYWlyZSAvIFNlY3Rpb24gZCZh
cG9zO2h5Z2nDqG5lIGR1IFNlY3LDqXRhcmlhdCBkZSBsYSBTb2Npw6l0w6kgZGVzIE5hdGlvbnMg
PSBXZWVrbHkgZXBpZGVtaW9sb2dpY2FsIHJlY29yZCAvIEhlYWx0aCBTZWN0aW9uIG9mIHRoZSBT
ZWNyZXRhcmlhdCBvZiB0aGUgTGVhZ3VlIG9mIE5hdGlvbnM8L2RhdGU+PC9wdWItZGF0ZXM+PC9k
YXRlcz48aXNibj4wMDQ5LTgxMTQ8L2lzYm4+PGFjY2Vzc2lvbi1udW0+cmF5eWFuLTY2NTk1Mjc0
OTwvYWNjZXNzaW9uLW51bT48dXJscz48cmVsYXRlZC11cmxzPjx1cmw+aHR0cHM6Ly93d3cuZW1i
YXNlLmNvbS9zZWFyY2gvcmVzdWx0cz9zdWJhY3Rpb249dmlld3JlY29yZCZhbXA7aWQ9TDM5NjY5
MDcwJmFtcDtmcm9tPWV4cG9ydDwvdXJsPjwvcmVsYXRlZC11cmxzPjwvdXJscz48Y3VzdG9tMT5S
QVlZQU4tSU5DTFVTSU9OOiB7JnF1b3Q7UmVnaW5hJnF1b3Q7PSZndDsmcXVvdDtJbmNsdWRlZCZx
dW90O30gfCBSQVlZQU4tTEFCRUxTOiBSRUZVR0VFPC9jdXN0b20xPjxsYW5ndWFnZT5FbmdsaXNo
IEZyZW5jaDwvbGFuZ3VhZ2U+PC9yZWNvcmQ+PC9DaXRlPjxDaXRlPjxBdXRob3I+QWhtZWQ8L0F1
dGhvcj48WWVhcj4yMDEzPC9ZZWFyPjxSZWNOdW0+MzMzPC9SZWNOdW0+PHJlY29yZD48cmVjLW51
bWJlcj4zMzM8L3JlYy1udW1iZXI+PGZvcmVpZ24ta2V5cz48a2V5IGFwcD0iRU4iIGRiLWlkPSJh
eDVmZjB3em5yeHIwamU5cGRkeHZmd2lwemEydDllMmYyZHQiIHRpbWVzdGFtcD0iMTY4MDg4MDI1
MCI+MzMzPC9rZXk+PC9mb3JlaWduLWtleXM+PHJlZi10eXBlIG5hbWU9IkpvdXJuYWwgQXJ0aWNs
ZSI+MTc8L3JlZi10eXBlPjxjb250cmlidXRvcnM+PGF1dGhvcnM+PGF1dGhvcj5BaG1lZCwgSi4g
QS48L2F1dGhvcj48YXV0aG9yPk1vdHVyaSwgRS48L2F1dGhvcj48YXV0aG9yPlNwaWVnZWwsIFAu
PC9hdXRob3I+PGF1dGhvcj5TY2hpbHBlcm9vcmQsIE0uPC9hdXRob3I+PGF1dGhvcj5CdXJ0b24s
IFcuPC9hdXRob3I+PGF1dGhvcj5LYXNzaW0sIE4uIEguPC9hdXRob3I+PGF1dGhvcj5Nb2hhbWVk
LCBBLjwvYXV0aG9yPjxhdXRob3I+T2NoaWVuZywgTS48L2F1dGhvcj48YXV0aG9yPk5kZXJpdHUs
IEwuPC9hdXRob3I+PGF1dGhvcj5OYXZhcnJvLUNvbG9yYWRvLCBDLjwvYXV0aG9yPjxhdXRob3I+
QnVya2UsIEguPC9hdXRob3I+PGF1dGhvcj5Db29rc29uLCBTLjwvYXV0aG9yPjxhdXRob3I+emVs
LCBULjwvYXV0aG9yPjxhdXRob3I+V2FpYm9jaSwgTC4gVy48L2F1dGhvcj48YXV0aG9yPk1vbnRn
b21lcnksIEouIE0uPC9hdXRob3I+PGF1dGhvcj5UZXNoYWxlLCBFLjwvYXV0aG9yPjxhdXRob3I+
TWFyYW5vLCBOLjwvYXV0aG9yPjwvYXV0aG9ycz48L2NvbnRyaWJ1dG9ycz48YXV0aC1hZGRyZXNz
PltBaG1lZCwgSmFtYWwgQS47IFdhaWJvY2ksIExpbGlhbiBXLjsgTW9udGdvbWVyeSwgSm9lbCBN
LjsgTWFyYW5vLCBOaW5hXSBVUyBDdHIgRGlzIENvbnRyb2wgJmFtcDsgUHJldmVudCwgTmFpcm9i
aSwgS2VueWEuIFtNb3R1cmksIEVkbmE7IEJ1cnRvbiwgV2FnYWNoYV0gVW5pdGVkIE5hdGlvbnMg
SGlnaCBDb21taXNzaW9uZXIgUmVmdWdlZXMsIE5haXJvYmksIEtlbnlhLiBbU3BpZWdlbCwgUGF1
bDsgU2NoaWxwZXJvb3JkLCBNYXJpYW5dIFVuaXRlZCBOYXRpb25zIEhpZ2ggQ29tbWlzc2lvbmVy
IFJlZnVnZWVzLCBHZW5ldmEsIFN3aXR6ZXJsYW5kLiBbS2Fzc2ltLCBOYWlsYWggSC5dIEtlbnlh
IFJlZCBDcm9zcywgTmFpcm9iaSwgS2VueWEuIFtNb2hhbWVkLCBBYmRpbm9vcjsgT2NoaWVuZywg
TWVsdmluOyBOZGVyaXR1LCBMZW9uYXJkXSBLZW55YSBHb3Z0IE1lZCBSZXMgQ3RyLCBOYWlyb2Jp
LCBLZW55YS4gW05hdmFycm8tQ29sb3JhZG8sIENhcmxvczsgQnVya2UsIEhlYXRoZXI7IENvb2tz
b24sIFN1c2FuOyBIYW5kemVsLCBUaG9tYXM7IFRlc2hhbGUsIEV5YXN1XSBVUyBDdHIgRGlzIENv
bnRyb2wgJmFtcDsgUHJldmVudCwgQXRsYW50YSwgR0EgVVNBLiBBaG1lZCwgSkEgKGNvcnJlc3Bv
bmRpbmcgYXV0aG9yKSwgS0VNUkkgQ29tcG91bmQsIE1iYWdhdGhpIFJkLFBPQiA2MDYtMDA2MjEs
IE5haXJvYmksIEtlbnlhLiBKQWhtZWRAa2UuY2RjLmdvdjwvYXV0aC1hZGRyZXNzPjx0aXRsZXM+
PHRpdGxlPkhlcGF0aXRpcyBFIE91dGJyZWFrLCBEYWRhYWIgUmVmdWdlZSBDYW1wLCBLZW55YSwg
MjAxMjwvdGl0bGU+PHNlY29uZGFyeS10aXRsZT5FbWVyZ2luZyBJbmZlY3Rpb3VzIERpc2Vhc2Vz
PC9zZWNvbmRhcnktdGl0bGU+PC90aXRsZXM+PHBlcmlvZGljYWw+PGZ1bGwtdGl0bGU+RW1lcmdp
bmcgaW5mZWN0aW91cyBkaXNlYXNlczwvZnVsbC10aXRsZT48YWJici0xPkVtZXJnIEluZmVjdCBE
aXM8L2FiYnItMT48L3BlcmlvZGljYWw+PHBhZ2VzPjEwMTAtMTAxMjwvcGFnZXM+PHZvbHVtZT4x
OTwvdm9sdW1lPjxudW1iZXI+NjwvbnVtYmVyPjxrZXl3b3Jkcz48a2V5d29yZD5lIHZpcnVzPC9r
ZXl3b3JkPjxrZXl3b3JkPmluZmVjdGlvbjwva2V5d29yZD48a2V5d29yZD5yaXNrPC9rZXl3b3Jk
PjxrZXl3b3JkPkltbXVub2xvZ3k8L2tleXdvcmQ+PGtleXdvcmQ+SW5mZWN0aW91cyBEaXNlYXNl
czwva2V5d29yZD48a2V5d29yZD5EaXNlYXNlIE91dGJyZWFrczwva2V5d29yZD48a2V5d29yZD5L
ZW55YTwva2V5d29yZD48L2tleXdvcmRzPjxkYXRlcz48eWVhcj4yMDEzPC95ZWFyPjxwdWItZGF0
ZXM+PGRhdGU+SnVuICVKIEVtZXJnaW5nIEluZmVjdGlvdXMgRGlzZWFzZXM8L2RhdGU+PC9wdWIt
ZGF0ZXM+PC9kYXRlcz48aXNibj4xMDgwLTYwNDA8L2lzYm4+PGFjY2Vzc2lvbi1udW0+cmF5eWFu
LTY2NTk1Mjc0NTwvYWNjZXNzaW9uLW51bT48dXJscz48cmVsYXRlZC11cmxzPjx1cmw+PHN0eWxl
IGZhY2U9InVuZGVybGluZSIgZm9udD0iZGVmYXVsdCIgc2l6ZT0iMTAwJSI+Jmx0O0dvIHRvIElT
SSZndDs6Ly9XT1M6MDAwMzI4MTczNTAwMDI4PC9zdHlsZT48L3VybD48dXJsPmh0dHBzOi8vd3d3
Lm5jYmkubmxtLm5paC5nb3YvcG1jL2FydGljbGVzL1BNQzM3MTM4NDUvcGRmLzEzLTAyNzUucGRm
PC91cmw+PC9yZWxhdGVkLXVybHM+PC91cmxzPjxjdXN0b20xPlJBWVlBTi1JTkNMVVNJT046IHsm
cXVvdDtSZWdpbmEmcXVvdDs9Jmd0OyZxdW90O0luY2x1ZGVkJnF1b3Q7fSB8IFJBWVlBTi1MQUJF
TFM6IFJFRlVHRUUsdW5jbGVhcjwvY3VzdG9tMT48bGFuZ3VhZ2U+RW5nbGlzaDwvbGFuZ3VhZ2U+
PC9yZWNvcmQ+PC9DaXRlPjxDaXRlPjxBdXRob3I+QXptYW48L0F1dGhvcj48WWVhcj4yMDE3PC9Z
ZWFyPjxSZWNOdW0+MzUyPC9SZWNOdW0+PHJlY29yZD48cmVjLW51bWJlcj4zNTI8L3JlYy1udW1i
ZXI+PGZvcmVpZ24ta2V5cz48a2V5IGFwcD0iRU4iIGRiLWlkPSJheDVmZjB3em5yeHIwamU5cGRk
eHZmd2lwemEydDllMmYyZHQiIHRpbWVzdGFtcD0iMTY4MDg4MDI1MCI+MzUyPC9rZXk+PC9mb3Jl
aWduLWtleXM+PHJlZi10eXBlIG5hbWU9IkpvdXJuYWwgQXJ0aWNsZSI+MTc8L3JlZi10eXBlPjxj
b250cmlidXRvcnM+PGF1dGhvcnM+PGF1dGhvcj5Bem1hbiwgQS4gUy48L2F1dGhvcj48YXV0aG9y
PkJvdWhlbmlhLCBNLjwvYXV0aG9yPjxhdXRob3I+SXllciwgQS4gUy48L2F1dGhvcj48YXV0aG9y
PlJ1bXVudSwgSi48L2F1dGhvcj48YXV0aG9yPkxha3UsIFIuIEwuPC9hdXRob3I+PGF1dGhvcj5X
YW1hbGEsIEouIEYuPC9hdXRob3I+PGF1dGhvcj5Sb2RyaWd1ZXotQmFycmFxdWVyLCBJLjwvYXV0
aG9yPjxhdXRob3I+TGVzc2xlciwgSi48L2F1dGhvcj48YXV0aG9yPkdpZ25vdXgsIEUuPC9hdXRo
b3I+PGF1dGhvcj5MdXF1ZXJvLCBGLiBKLjwvYXV0aG9yPjxhdXRob3I+TGV1bmcsIEQuIFQuPC9h
dXRob3I+PGF1dGhvcj5HdXJsZXksIEUuIFMuPC9hdXRob3I+PGF1dGhvcj5DaWdsZW5lY2tpLCBJ
LjwvYXV0aG9yPjwvYXV0aG9ycz48L2NvbnRyaWJ1dG9ycz48YXV0aC1hZGRyZXNzPkEuUy4gQXpt
YW4sIERlcGFydG1lbnQgb2YgRXBpZGVtaW9sb2d5LCBKb2hucyBIb3BraW5zIEJsb29tYmVyZyBT
Y2hvb2wgb2YgUHVibGljIEhlYWx0aCwgNjE1IE5vcnRoIFdvbGZlIFN0cmVldCwgQmFsdGltb3Jl
LCBNRCwgVW5pdGVkIFN0YXRlczwvYXV0aC1hZGRyZXNzPjx0aXRsZXM+PHRpdGxlPkhpZ2ggaGVw
YXRpdGlzIGUgc2Vyb3ByZXZhbGVuY2UgYW1vbmcgZGlzcGxhY2VkIHBlcnNvbnMgaW4gU291dGgg
U3VkYW48L3RpdGxlPjwvdGl0bGVzPjxwYWdlcz4xMjk2LTEzMDE8L3BhZ2VzPjx2b2x1bWU+OTY8
L3ZvbHVtZT48bnVtYmVyPjY8L251bWJlcj48a2V5d29yZHM+PGtleXdvcmQ+aW1tdW5vZ2xvYnVs
aW4gRyBhbnRpYm9keTwva2V5d29yZD48a2V5d29yZD5pbW11bm9nbG9idWxpbiBNIGFudGlib2R5
PC9rZXl3b3JkPjxrZXl3b3JkPmFkb2xlc2NlbnQ8L2tleXdvcmQ+PGtleXdvcmQ+YWR1bHQ8L2tl
eXdvcmQ+PGtleXdvcmQ+YXJ0aWNsZTwva2V5d29yZD48a2V5d29yZD5jYXRhbHlzaXM8L2tleXdv
cmQ+PGtleXdvcmQ+Y2hpbGQ8L2tleXdvcmQ+PGtleXdvcmQ+ZmVtYWxlPC9rZXl3b3JkPjxrZXl3
b3JkPmhlcGF0aXRpcyBFPC9rZXl3b3JkPjxrZXl3b3JkPmhpc3RvcmljYWwgcGVyaW9kPC9rZXl3
b3JkPjxrZXl3b3JkPmh1bWFuPC9rZXl3b3JkPjxrZXl3b3JkPmltbXVub2Fzc2F5PC9rZXl3b3Jk
PjxrZXl3b3JkPm1ham9yIGNsaW5pY2FsIHN0dWR5PC9rZXl3b3JkPjxrZXl3b3JkPm1hbGU8L2tl
eXdvcmQ+PGtleXdvcmQ+cmlzayBmYWN0b3I8L2tleXdvcmQ+PGtleXdvcmQ+c2Vyb3ByZXZhbGVu
Y2U8L2tleXdvcmQ+PGtleXdvcmQ+U291dGggU3VkYW48L2tleXdvcmQ+PGtleXdvcmQ+dmlydXMg
dHJhbnNtaXNzaW9uPC9rZXl3b3JkPjxrZXl3b3JkPlNlcm9lcGlkZW1pb2xvZ2ljIFN0dWRpZXM8
L2tleXdvcmQ+PGtleXdvcmQ+U3VkYW48L2tleXdvcmQ+PC9rZXl3b3Jkcz48ZGF0ZXM+PHllYXI+
MjAxNzwveWVhcj48cHViLWRhdGVzPjxkYXRlPjIwMTcgJUogQW1lcmljYW4gSm91cm5hbCBvZiBU
cm9waWNhbCBNZWRpY2luZSBhbmQgSHlnaWVuZTwvZGF0ZT48L3B1Yi1kYXRlcz48L2RhdGVzPjxp
c2JuPjAwMDItOTYzNzwvaXNibj48YWNjZXNzaW9uLW51bT5yYXl5YW4tNjY1OTUyNzYwPC9hY2Nl
c3Npb24tbnVtPjx1cmxzPjxyZWxhdGVkLXVybHM+PHVybD5odHRwczovL3d3dy5lbWJhc2UuY29t
L3NlYXJjaC9yZXN1bHRzP3N1YmFjdGlvbj12aWV3cmVjb3JkJmFtcDtpZD1MNjE2NzQyODkxJmFt
cDtmcm9tPWV4cG9ydCBodHRwOi8vZHguZG9pLm9yZy8xMC40MjY5L2FqdG1oLjE2LTA2MjA8L3Vy
bD48dXJsPmh0dHBzOi8vd3d3LmFqdG1oLm9yZy9kb3dubG9hZHBkZi9qb3VybmFscy90cG1kLzk2
LzYvYXJ0aWNsZS1wMTI5Ni5wZGY8L3VybD48L3JlbGF0ZWQtdXJscz48L3VybHM+PGN1c3RvbTE+
UkFZWUFOLUlOQ0xVU0lPTjogeyZxdW90O1JlZ2luYSZxdW90Oz0mZ3Q7JnF1b3Q7SW5jbHVkZWQm
cXVvdDt9IHwgUkFZWUFOLUxBQkVMUzogSURQLHNlcm9sb2d5PC9jdXN0b20xPjxsYW5ndWFnZT5F
bmdsaXNoPC9sYW5ndWFnZT48L3JlY29yZD48L0NpdGU+PENpdGU+PEF1dGhvcj5CbGlzczwvQXV0
aG9yPjxZZWFyPjIwMTg8L1llYXI+PFJlY051bT4zNzQ8L1JlY051bT48cmVjb3JkPjxyZWMtbnVt
YmVyPjM3NDwvcmVjLW51bWJlcj48Zm9yZWlnbi1rZXlzPjxrZXkgYXBwPSJFTiIgZGItaWQ9ImF4
NWZmMHd6bnJ4cjBqZTlwZGR4dmZ3aXB6YTJ0OWUyZjJkdCIgdGltZXN0YW1wPSIxNjgwODgwMjUw
Ij4zNzQ8L2tleT48L2ZvcmVpZ24ta2V5cz48cmVmLXR5cGUgbmFtZT0iSm91cm5hbCBBcnRpY2xl
Ij4xNzwvcmVmLXR5cGU+PGNvbnRyaWJ1dG9ycz48YXV0aG9ycz48YXV0aG9yPkJsaXNzLCBKLjwv
YXV0aG9yPjxhdXRob3I+Qm91aGVuaWEsIE0uPC9hdXRob3I+PGF1dGhvcj5IYWxlLCBQLjwvYXV0
aG9yPjxhdXRob3I+Q291dHVyaWVyLCBCLiBBLjwvYXV0aG9yPjxhdXRob3I+SXllciwgQS4gUy48
L2F1dGhvcj48YXV0aG9yPlJ1bXVudSwgSi48L2F1dGhvcj48YXV0aG9yPk1hcnRpbiwgUy48L2F1
dGhvcj48YXV0aG9yPldhbWFsYSwgSi4gRi48L2F1dGhvcj48YXV0aG9yPkFidWJha2FyLCBBLjwv
YXV0aG9yPjxhdXRob3I+U2FjaywgRC4gQS48L2F1dGhvcj48YXV0aG9yPkx1cXVlcm8sIEYuIEou
PC9hdXRob3I+PGF1dGhvcj5Db3V0dXJpZXIsIE0uIFIuPC9hdXRob3I+PGF1dGhvcj5Bem1hbiwg
QS4gUy48L2F1dGhvcj48YXV0aG9yPkxldW5nLCBELiBULjwvYXV0aG9yPjwvYXV0aG9ycz48L2Nv
bnRyaWJ1dG9ycz48YXV0aC1hZGRyZXNzPkQuVC4gTGV1bmcsIERpdmlzaW9uIG9mIEluZmVjdGlv
dXMgRGlzZWFzZXMsIFVuaXZlcnNpdHkgb2YgVXRhaCBTY2hvb2wgb2YgTWVkaWNpbmUsIDMwIE5v
cnRoIDE5MDAgRWFzdCwgU2FsdCBMYWtlIENpdHksIFVULCBVbml0ZWQgU3RhdGVzPC9hdXRoLWFk
ZHJlc3M+PHRpdGxlcz48dGl0bGU+SGlnaCBwcmV2YWxlbmNlIG9mIHNoaWdlbGxhIG9yIGVudGVy
b2ludmFzaXZlIEVzY2hlcmljaGlhIGNvbGkgY2FycmlhZ2UgYW1vbmcgcmVzaWRlbnRzIG9mIGFu
IGludGVybmFsbHkgZGlzcGxhY2VkIHBlcnNvbnMgY2FtcCBpbiBTb3V0aCBTdWRhbjwvdGl0bGU+
PC90aXRsZXM+PHBhZ2VzPjU5NS01OTc8L3BhZ2VzPjx2b2x1bWU+OTg8L3ZvbHVtZT48bnVtYmVy
PjI8L251bWJlcj48a2V5d29yZHM+PGtleXdvcmQ+QWRlbm92aXJpZGFlPC9rZXl3b3JkPjxrZXl3
b3JkPmFkb2xlc2NlbnQ8L2tleXdvcmQ+PGtleXdvcmQ+YWR1bHQ8L2tleXdvcmQ+PGtleXdvcmQ+
YXJ0aWNsZTwva2V5d29yZD48a2V5d29yZD5Bc3Ryb3ZpcmlkYWU8L2tleXdvcmQ+PGtleXdvcmQ+
YXN5bXB0b21hdGljIGRpc2Vhc2U8L2tleXdvcmQ+PGtleXdvcmQ+Q2FtcHlsb2JhY3Rlcjwva2V5
d29yZD48a2V5d29yZD5DYW1weWxvYmFjdGVyIGplanVuaTwva2V5d29yZD48a2V5d29yZD5DYW1w
eWxvYmFjdGVyIHVwc2FsaWVuc2lzPC9rZXl3b3JkPjxrZXl3b3JkPmNoaWxkPC9rZXl3b3JkPjxr
ZXl3b3JkPkNyeXB0b3Nwb3JpZGl1bTwva2V5d29yZD48a2V5d29yZD5DeWNsb3Nwb3JhPC9rZXl3
b3JkPjxrZXl3b3JkPkRpZW50YW1vZWJhPC9rZXl3b3JkPjxrZXl3b3JkPkVudGFtb2ViYSBoaXN0
b2x5dGljYTwva2V5d29yZD48a2V5d29yZD5lbnRlcm9pbnZhc2l2ZSBFc2NoZXJpY2hpYSBjb2xp
PC9rZXl3b3JkPjxrZXl3b3JkPkdpYXJkaWE8L2tleXdvcmQ+PGtleXdvcmQ+SGVwYXRpdGlzIEUg
dmlydXM8L2tleXdvcmQ+PGtleXdvcmQ+aHVtYW48L2tleXdvcmQ+PGtleXdvcmQ+aW5mYW50PC9r
ZXl3b3JkPjxrZXl3b3JkPmludGVybmFsbHkgZGlzcGxhY2VkIHBlcnNvbjwva2V5d29yZD48a2V5
d29yZD5tdWx0aXBsZXggcmVhbCB0aW1lIHBvbHltZXJhc2UgY2hhaW4gcmVhY3Rpb248L2tleXdv
cmQ+PGtleXdvcmQ+Tm9yb3ZpcnVzPC9rZXl3b3JkPjxrZXl3b3JkPnByZXZhbGVuY2U8L2tleXdv
cmQ+PGtleXdvcmQ+cmVhbCB0aW1lIHBvbHltZXJhc2UgY2hhaW4gcmVhY3Rpb248L2tleXdvcmQ+
PGtleXdvcmQ+cmVmdWdlZTwva2V5d29yZD48a2V5d29yZD5yZWZ1Z2VlIGNhbXA8L2tleXdvcmQ+
PGtleXdvcmQ+cmVzaWRlbnRpYWwgYXJlYTwva2V5d29yZD48a2V5d29yZD5Sb3RhdmlydXM8L2tl
eXdvcmQ+PGtleXdvcmQ+U2FsbW9uZWxsYTwva2V5d29yZD48a2V5d29yZD5TYXBvdmlydXM8L2tl
eXdvcmQ+PGtleXdvcmQ+U2hpZ2EgdG94aW4gcHJvZHVjaW5nIEVzY2hlcmljaGlhIGNvbGk8L2tl
eXdvcmQ+PGtleXdvcmQ+U2hpZ2VsbGE8L2tleXdvcmQ+PGtleXdvcmQ+U3VkYW48L2tleXdvcmQ+
PGtleXdvcmQ+VmlicmlvIGNob2xlcmFlPC9rZXl3b3JkPjxrZXl3b3JkPkVzY2hlcmljaGlhIGNv
bGk8L2tleXdvcmQ+PC9rZXl3b3Jkcz48ZGF0ZXM+PHllYXI+MjAxODwveWVhcj48cHViLWRhdGVz
PjxkYXRlPjIwMTggJUogQW1lcmljYW4gSm91cm5hbCBvZiBUcm9waWNhbCBNZWRpY2luZSBhbmQg
SHlnaWVuZTwvZGF0ZT48L3B1Yi1kYXRlcz48L2RhdGVzPjxpc2JuPjAwMDItOTYzNzwvaXNibj48
YWNjZXNzaW9uLW51bT5yYXl5YW4tNjY1OTUyNzY3PC9hY2Nlc3Npb24tbnVtPjx1cmxzPjxyZWxh
dGVkLXVybHM+PHVybD5odHRwczovL3d3dy5lbWJhc2UuY29tL3NlYXJjaC9yZXN1bHRzP3N1YmFj
dGlvbj12aWV3cmVjb3JkJmFtcDtpZD1MNjIwNjE2NDQ2JmFtcDtmcm9tPWV4cG9ydCBodHRwOi8v
ZHguZG9pLm9yZy8xMC40MjY5L2FqdG1oLjE3LTAzMzk8L3VybD48dXJsPmh0dHBzOi8vd3d3LmFq
dG1oLm9yZy9kb3dubG9hZHBkZi9qb3VybmFscy90cG1kLzk4LzIvYXJ0aWNsZS1wNTk1LnBkZjwv
dXJsPjwvcmVsYXRlZC11cmxzPjwvdXJscz48Y3VzdG9tMT5SQVlZQU4tSU5DTFVTSU9OOiB7JnF1
b3Q7UmVnaW5hJnF1b3Q7PSZndDsmcXVvdDtJbmNsdWRlZCZxdW90O30gfCBSQVlZQU4tTEFCRUxT
OiBJRFAsbW9sZWN1bGFyPC9jdXN0b20xPjxsYW5ndWFnZT5FbmdsaXNoPC9sYW5ndWFnZT48L3Jl
Y29yZD48L0NpdGU+PENpdGU+PEF1dGhvcj5Cb2NjaWE8L0F1dGhvcj48WWVhcj4yMDA2PC9ZZWFy
PjxSZWNOdW0+Mzc2PC9SZWNOdW0+PHJlY29yZD48cmVjLW51bWJlcj4zNzY8L3JlYy1udW1iZXI+
PGZvcmVpZ24ta2V5cz48a2V5IGFwcD0iRU4iIGRiLWlkPSJheDVmZjB3em5yeHIwamU5cGRkeHZm
d2lwemEydDllMmYyZHQiIHRpbWVzdGFtcD0iMTY4MDg4MDI1MCI+Mzc2PC9rZXk+PC9mb3JlaWdu
LWtleXM+PHJlZi10eXBlIG5hbWU9IkpvdXJuYWwgQXJ0aWNsZSI+MTc8L3JlZi10eXBlPjxjb250
cmlidXRvcnM+PGF1dGhvcnM+PGF1dGhvcj5Cb2NjaWEsIEQuPC9hdXRob3I+PGF1dGhvcj5HdXRo
bWFubiwgSi4gUC48L2F1dGhvcj48YXV0aG9yPktsb3ZzdGFkLCBILjwvYXV0aG9yPjxhdXRob3I+
SGFtaWQsIE4uPC9hdXRob3I+PGF1dGhvcj5UYXRheSwgTS48L2F1dGhvcj48YXV0aG9yPkNpZ2xl
bmVja2ksIEkuPC9hdXRob3I+PGF1dGhvcj5OaXpvdSwgSi4gWS48L2F1dGhvcj48YXV0aG9yPk5p
YzwvYXV0aG9yPjxhdXRob3I+LCBFLjwvYXV0aG9yPjxhdXRob3I+R3VlcmluLCBQLiBKLjwvYXV0
aG9yPjwvYXV0aG9ycz48L2NvbnRyaWJ1dG9ycz48YXV0aC1hZGRyZXNzPkV1cm9wZWFuIFByb2dy
YW1tZSBJbnRlcnZlbnQgRXBpZGVtaW9sIFRyYWluaW5nLCBTdG9ja2hvbG0sIFN3ZWRlbi4gSGx0
aCBQcm90ZWN0IEFnY3ksIEN0ciBJbmZlY3QsIExvbmRvbiwgRW5nbGFuZC4gRXBpY3RyLCBQYXJp
cywgRnJhbmNlLiBNZWQgU2FucyBGcm9udGllcmVzLCBQYXJpcywgRnJhbmNlLiBUZWFjaGluZyBN
aWwgSG9zcCBWYWwgZGUgR3JhY2UsIE5hdGwgUmVmZXJlbmNlIEN0ciBFbnRlcmljYWxseSBUcmFu
c21pdHRlZCBIZXBhdGksIFBhcmlzLCBGcmFuY2UuIE5vcndlZ2lhbiBJbnN0IFB1YmwgSGx0aCwg
T3NsbywgTm9yd2F5LiBOb3J3ZWdpYW4gRmllbGQgRXBpZGVtaW9sIFRyYWluaW5nIFByb2dyYW1t
ZSwgT3NsbywgTm9yd2F5LiBXSE8sIEtoYXJ0b3VtLCBTdWRhbi4gR3V0aG1hbm4sIEpQIChjb3Jy
ZXNwb25kaW5nIGF1dGhvciksIDggUnVlIFN0IFNhYmluLCBGLTc1MDExIFBhcmlzLCBGcmFuY2Uu
IGpndXRobWFubkBlcGljZW50cmUubXNmLm9yZzwvYXV0aC1hZGRyZXNzPjx0aXRsZXM+PHRpdGxl
PkhpZ2ggbW9ydGFsaXR5IGFzc29jaWF0ZWQgd2l0aCBhbiBvdXRicmVhayBvZiBoZXBhdGl0aXMg
RSBhbW9uZyBkaXNwbGFjZWQgcGVyc29ucyBpbiBEYXJmdXIsIFN1ZGFuPC90aXRsZT48c2Vjb25k
YXJ5LXRpdGxlPkNsaW5pY2FsIEluZmVjdGlvdXMgRGlzZWFzZXM8L3NlY29uZGFyeS10aXRsZT48
L3RpdGxlcz48cGVyaW9kaWNhbD48ZnVsbC10aXRsZT5DbGluaWNhbCBJbmZlY3Rpb3VzIERpc2Vh
c2VzPC9mdWxsLXRpdGxlPjwvcGVyaW9kaWNhbD48cGFnZXM+MTY3OS0xNjg0PC9wYWdlcz48dm9s
dW1lPjQyPC92b2x1bWU+PG51bWJlcj4xMjwvbnVtYmVyPjxrZXl3b3Jkcz48a2V5d29yZD5lIHZp
cnVzLWluZmVjdGlvbjwva2V5d29yZD48a2V5d29yZD5ub24tYi1oZXBhdGl0aXM8L2tleXdvcmQ+
PGtleXdvcmQ+ZXBpZGVtaWMgbm9uLWE8L2tleXdvcmQ+PGtleXdvcmQ+dmlyYWwtaGVwYXRpdGlz
PC9rZXl3b3JkPjxrZXl3b3JkPnRyYW5zbWlzc2lvbjwva2V5d29yZD48a2V5d29yZD5uZXBhbDwv
a2V5d29yZD48a2V5d29yZD53YXRlcjwva2V5d29yZD48a2V5d29yZD5rYXRobWFuZHU8L2tleXdv
cmQ+PGtleXdvcmQ+cHJlZ25hbmN5PC9rZXl3b3JkPjxrZXl3b3JkPmV0aGlvcGlhPC9rZXl3b3Jk
PjxrZXl3b3JkPkltbXVub2xvZ3k8L2tleXdvcmQ+PGtleXdvcmQ+SW5mZWN0aW91cyBEaXNlYXNl
czwva2V5d29yZD48a2V5d29yZD5NaWNyb2Jpb2xvZ3k8L2tleXdvcmQ+PGtleXdvcmQ+RGlzZWFz
ZSBPdXRicmVha3M8L2tleXdvcmQ+PGtleXdvcmQ+U3VkYW48L2tleXdvcmQ+PC9rZXl3b3Jkcz48
ZGF0ZXM+PHllYXI+MjAwNjwveWVhcj48cHViLWRhdGVzPjxkYXRlPkp1biAlSiBDbGluaWNhbCBJ
bmZlY3Rpb3VzIERpc2Vhc2VzPC9kYXRlPjwvcHViLWRhdGVzPjwvZGF0ZXM+PGlzYm4+MTA1OC00
ODM4PC9pc2JuPjxhY2Nlc3Npb24tbnVtPnJheXlhbi02NjU5NTI3NjE8L2FjY2Vzc2lvbi1udW0+
PHVybHM+PHJlbGF0ZWQtdXJscz48dXJsPjxzdHlsZSBmYWNlPSJ1bmRlcmxpbmUiIGZvbnQ9ImRl
ZmF1bHQiIHNpemU9IjEwMCUiPiZsdDtHbyB0byBJU0kmZ3Q7Oi8vV09TOjAwMDIzNzYyNDgwMDAw
NDwvc3R5bGU+PC91cmw+PHVybD5odHRwczovL2NvcmUuYWMudWsvZG93bmxvYWQvcGRmLzk0MTc3
NTcucGRmPC91cmw+PC9yZWxhdGVkLXVybHM+PC91cmxzPjxjdXN0b20xPlJBWVlBTi1JTkNMVVNJ
T046IHsmcXVvdDtSZWdpbmEmcXVvdDs9Jmd0OyZxdW90O0luY2x1ZGVkJnF1b3Q7fSB8IFJBWVlB
Ti1MQUJFTFM6IElEUCxzZXJvbG9neTwvY3VzdG9tMT48bGFuZ3VhZ2U+RW5nbGlzaDwvbGFuZ3Vh
Z2U+PC9yZWNvcmQ+PC9DaXRlPjxDaXRlPjxBdXRob3I+QnJvd25lPC9BdXRob3I+PFllYXI+MjAx
NTwvWWVhcj48UmVjTnVtPjM5NTwvUmVjTnVtPjxyZWNvcmQ+PHJlYy1udW1iZXI+Mzk1PC9yZWMt
bnVtYmVyPjxmb3JlaWduLWtleXM+PGtleSBhcHA9IkVOIiBkYi1pZD0iYXg1ZmYwd3pucnhyMGpl
OXBkZHh2ZndpcHphMnQ5ZTJmMmR0IiB0aW1lc3RhbXA9IjE2ODA4ODAyNTEiPjM5NTwva2V5Pjwv
Zm9yZWlnbi1rZXlzPjxyZWYtdHlwZSBuYW1lPSJKb3VybmFsIEFydGljbGUiPjE3PC9yZWYtdHlw
ZT48Y29udHJpYnV0b3JzPjxhdXRob3JzPjxhdXRob3I+QnJvd25lLCBMLiBCLjwvYXV0aG9yPjxh
dXRob3I+TWVua2lyLCBaLjwvYXV0aG9yPjxhdXRob3I+S2FoaSwgVi48L2F1dGhvcj48YXV0aG9y
Pk1haW5hLCBHLjwvYXV0aG9yPjxhdXRob3I+QXNuYWtldywgUy48L2F1dGhvcj48YXV0aG9yPlR1
Ym1hbiwgTS48L2F1dGhvcj48YXV0aG9yPkVseWFzLCBILiBaLjwvYXV0aG9yPjxhdXRob3I+Tmln
YXR1LCBBLjwvYXV0aG9yPjxhdXRob3I+RGFrLCBELjwvYXV0aG9yPjxhdXRob3I+TWF1bmcsIFUu
IEEuPC9hdXRob3I+PGF1dGhvcj5OYWthbywgSi4gSC48L2F1dGhvcj48YXV0aG9yPkJpbHVraGEs
IE8uPC9hdXRob3I+PGF1dGhvcj5TaGFocGFyLCBDLjwvYXV0aG9yPjwvYXV0aG9ycz48L2NvbnRy
aWJ1dG9ycz48YXV0aC1hZGRyZXNzPltCcm93bmUsIExhdXJlbiBCLl0gQ0RDLCBFcGlkZW0gSW50
ZWxsaWdlbmNlIFNlcnYsIEF0bGFudGEsIEdBIDMwMzMzIFVTQS4gW0Jyb3duZSwgTGF1cmVuIEIu
OyBOYWthbywgSm9sZW5lIEguOyBCaWx1a2hhLCBPbGVnOyBTaGFocGFyLCBDeXJ1c10gQ0RDLCBE
aXYgR2xvYmFsIEhsdGggUHJvdGVjdCwgQ3RyIEdsb2JhbCBIbHRoLCBBdGxhbnRhLCBHQSAzMDMz
MyBVU0EuIFtNZW5raXIsIFplcmF5XSBBZG0gUmVmdWdlZSAmYW1wOyBSZXR1cm5lZSBBZmZhaXJz
LCBEb2xsbyBBZG8sIEV0aGlvcGlhLiBbS2FoaSwgVmluY2VudDsgTWFpbmEsIEdpZHJhZjsgTmln
YXR1LCBBbGVtYXllaHU7IERhaywgRGF2aWQ7IE1hdW5nLCBVLiBBeWVdIFVuaXRlZCBOYXRpb25z
IEhpZ2ggQ29tbWlzc2lvbmVyIFJlZnVnZWVzLCBHZW5ldmEsIFN3aXR6ZXJsYW5kLiBbQXNuYWtl
dywgU29sb21vbjsgVHVibWFuLCBNaWNoZWxsZV0gTWVkIFNhbnMgRnJvbnRpZXJlcyBPcGVyYXQg
Q3RyIEFtc3RlcmRhbSwgQW1zdGVyZGFtLCBOZXRoZXJsYW5kcy4gQnJvd25lLCBMQiAoY29ycmVz
cG9uZGluZyBhdXRob3IpLCBDREMsIEVwaWRlbSBJbnRlbGxpZ2VuY2UgU2VydiwgQXRsYW50YSwg
R0EgMzAzMzMgVVNBLiBMQkJyb3duZUBjZGMuZ292PC9hdXRoLWFkZHJlc3M+PHRpdGxlcz48dGl0
bGU+SGVwYXRpdGlzIEUgT3V0YnJlYWsgQW1vbmcgUmVmdWdlZXMgZnJvbSBTb3V0aCBTdWRhbiAt
IEdhbWJlbGxhLCBFdGhpb3BpYSwgQXByaWwgMjAxNC1KYW51YXJ5IDIwMTU8L3RpdGxlPjxzZWNv
bmRhcnktdGl0bGU+TU1XUi1Nb3JiaWRpdHkgYW5kIE1vcnRhbGl0eSBXZWVrbHkgUmVwb3J0PC9z
ZWNvbmRhcnktdGl0bGU+PC90aXRsZXM+PHBlcmlvZGljYWw+PGZ1bGwtdGl0bGU+TU1XUi1Nb3Ji
aWRpdHkgYW5kIE1vcnRhbGl0eSBXZWVrbHkgUmVwb3J0PC9mdWxsLXRpdGxlPjwvcGVyaW9kaWNh
bD48cGFnZXM+NTM3LTUzNzwvcGFnZXM+PHZvbHVtZT42NDwvdm9sdW1lPjxudW1iZXI+MTk8L251
bWJlcj48a2V5d29yZHM+PGtleXdvcmQ+UHVibGljLCBFbnZpcm9ubWVudGFsICZhbXA7IE9jY3Vw
YXRpb25hbCBIZWFsdGg8L2tleXdvcmQ+PGtleXdvcmQ+U3VkYW48L2tleXdvcmQ+PGtleXdvcmQ+
RGlzZWFzZSBPdXRicmVha3M8L2tleXdvcmQ+PC9rZXl3b3Jkcz48ZGF0ZXM+PHllYXI+MjAxNTwv
eWVhcj48cHViLWRhdGVzPjxkYXRlPk1heSAlSiBNbXdyLU1vcmJpZGl0eSBhbmQgTW9ydGFsaXR5
IFdlZWtseSBSZXBvcnQ8L2RhdGU+PC9wdWItZGF0ZXM+PC9kYXRlcz48aXNibj4wMTQ5LTIxOTU8
L2lzYm4+PGFjY2Vzc2lvbi1udW0+cmF5eWFuLTY2NTk1Mjc0NDwvYWNjZXNzaW9uLW51bT48dXJs
cz48cmVsYXRlZC11cmxzPjx1cmw+PHN0eWxlIGZhY2U9InVuZGVybGluZSIgZm9udD0iZGVmYXVs
dCIgc2l6ZT0iMTAwJSI+Jmx0O0dvIHRvIElTSSZndDs6Ly9XT1M6MDAwMzU0OTU3MzAwMDA3PC9z
dHlsZT48L3VybD48dXJsPmh0dHBzOi8vd3d3Lm5jYmkubmxtLm5paC5nb3YvcG1jL2FydGljbGVz
L1BNQzQ1ODQ1NzQvcGRmLzUzNy5wZGY8L3VybD48L3JlbGF0ZWQtdXJscz48L3VybHM+PGN1c3Rv
bTE+UkFZWUFOLUlOQ0xVU0lPTjogeyZxdW90O1JlZ2luYSZxdW90Oz0mZ3Q7JnF1b3Q7SW5jbHVk
ZWQmcXVvdDt9IHwgUkFZWUFOLUxBQkVMUzogUkVGVUdFRSx1bmNsZWFyPC9jdXN0b20xPjxsYW5n
dWFnZT5FbmdsaXNoPC9sYW5ndWFnZT48L3JlY29yZD48L0NpdGU+PENpdGU+PEF1dGhvcj5DaGly
b25uYTwvQXV0aG9yPjxZZWFyPjIwMDM8L1llYXI+PFJlY051bT40MTE8L1JlY051bT48cmVjb3Jk
PjxyZWMtbnVtYmVyPjQxMTwvcmVjLW51bWJlcj48Zm9yZWlnbi1rZXlzPjxrZXkgYXBwPSJFTiIg
ZGItaWQ9ImF4NWZmMHd6bnJ4cjBqZTlwZGR4dmZ3aXB6YTJ0OWUyZjJkdCIgdGltZXN0YW1wPSIx
NjgwODgwMjUxIj40MTE8L2tleT48L2ZvcmVpZ24ta2V5cz48cmVmLXR5cGUgbmFtZT0iSm91cm5h
bCBBcnRpY2xlIj4xNzwvcmVmLXR5cGU+PGNvbnRyaWJ1dG9ycz48YXV0aG9ycz48YXV0aG9yPkNo
aXJvbm5hLCBNLjwvYXV0aG9yPjxhdXRob3I+R2VybWluYXJpbywgQy48L2F1dGhvcj48YXV0aG9y
PkxvcGFsY28sIFAuIEwuPC9hdXRob3I+PGF1dGhvcj5DYXJyb3p6aW5pLCBGLjwvYXV0aG9yPjxh
dXRob3I+QmFyYnV0aSwgUy48L2F1dGhvcj48YXV0aG9yPlF1YXJ0bywgTS48L2F1dGhvcj48L2F1
dGhvcnM+PC9jb250cmlidXRvcnM+PGF1dGgtYWRkcmVzcz5EZXB0LiBvZiBJbnRlcm5hbCBNZWRp
Y2luZSBhbmQgUHVibGljIEhlYWx0aCwgSHlnaWVuZSBTZWN0aW9uLCBVbml2ZXJzaXR5IG9mIEJh
cmksIFBvbGljbGluaWNvLCBQaWF6emEgRy4gQ2VzYXJlIDExLCBJLTcwMTI0IEJhcmksIEl0YWx5
LiBtLmNoaXJvbm5hQGlnaWVuZS51bmliYS5pdDwvYXV0aC1hZGRyZXNzPjx0aXRsZXM+PHRpdGxl
PlByZXZhbGVuY2UgcmF0ZXMgb2YgdmlyYWwgaGVwYXRpdGlzIGluZmVjdGlvbnMgaW4gcmVmdWdl
ZSBLdXJkcyBmcm9tIElyYXEgYW5kIFR1cmtleTwvdGl0bGU+PC90aXRsZXM+PHBhZ2VzPjcwLTQ8
L3BhZ2VzPjx2b2x1bWU+MzE8L3ZvbHVtZT48bnVtYmVyPjI8L251bWJlcj48a2V5d29yZHM+PGtl
eXdvcmQ+QWR1bHQ8L2tleXdvcmQ+PGtleXdvcmQ+QWdlIERpc3RyaWJ1dGlvbjwva2V5d29yZD48
a2V5d29yZD5DaGlsZDwva2V5d29yZD48a2V5d29yZD5Dcm9zcy1TZWN0aW9uYWwgU3R1ZGllczwv
a2V5d29yZD48a2V5d29yZD5GZW1hbGU8L2tleXdvcmQ+PGtleXdvcmQ+SGVwYXRpdGlzIEEvKmV0
aG5vbG9neS9pbW11bm9sb2d5PC9rZXl3b3JkPjxrZXl3b3JkPkhlcGF0aXRpcyBBbnRpYm9kaWVz
L2Jsb29kPC9rZXl3b3JkPjxrZXl3b3JkPkhlcGF0aXRpcyBCLypldGhub2xvZ3kvaW1tdW5vbG9n
eTwva2V5d29yZD48a2V5d29yZD5IZXBhdGl0aXMgQy8qZXRobm9sb2d5L2ltbXVub2xvZ3k8L2tl
eXdvcmQ+PGtleXdvcmQ+SGVwYXRpdGlzIEUvKmV0aG5vbG9neS9pbW11bm9sb2d5PC9rZXl3b3Jk
PjxrZXl3b3JkPkhlcGF0aXRpcywgQ2hyb25pYy9ldGhub2xvZ3k8L2tleXdvcmQ+PGtleXdvcmQ+
SHVtYW5zPC9rZXl3b3JkPjxrZXl3b3JkPkluZmFudCwgTmV3Ym9ybjwva2V5d29yZD48a2V5d29y
ZD5JcmFxL2V0aG5vbG9neTwva2V5d29yZD48a2V5d29yZD5NYWxlPC9rZXl3b3JkPjxrZXl3b3Jk
PlByZXZhbGVuY2U8L2tleXdvcmQ+PGtleXdvcmQ+KlJlZnVnZWVzPC9rZXl3b3JkPjxrZXl3b3Jk
PlR1cmtleS9ldGhub2xvZ3k8L2tleXdvcmQ+PGtleXdvcmQ+V2FyZmFyZTwva2V5d29yZD48a2V5
d29yZD5UdXJrZXk8L2tleXdvcmQ+PGtleXdvcmQ+VHVya2V5czwva2V5d29yZD48L2tleXdvcmRz
PjxkYXRlcz48eWVhcj4yMDAzPC95ZWFyPjxwdWItZGF0ZXM+PGRhdGU+TWFyICVKIEluZmVjdGlv
bjwvZGF0ZT48L3B1Yi1kYXRlcz48L2RhdGVzPjxpc2JuPjAzMDAtODEyNiAoUHJpbnQpIDAzMDAt
ODEyNjwvaXNibj48YWNjZXNzaW9uLW51bT5yYXl5YW4tNjY1OTU0MDE3PC9hY2Nlc3Npb24tbnVt
Pjx1cmxzPjxyZWxhdGVkLXVybHM+PHVybD5odHRwczovL2xpbmsuc3ByaW5nZXIuY29tL2NvbnRl
bnQvcGRmLzEwLjEwMDcvczE1MDEwLTAwMi0zMTAwLTMucGRmPC91cmw+PC9yZWxhdGVkLXVybHM+
PC91cmxzPjxjdXN0b20xPlJBWVlBTi1JTkNMVVNJT046IHsmcXVvdDtSZWdpbmEmcXVvdDs9Jmd0
OyZxdW90O0luY2x1ZGVkJnF1b3Q7fSB8IFJBWVlBTi1MQUJFTFM6IFJFRlVHRUUsc2Vyb2xvZ3k8
L2N1c3RvbTE+PGxhbmd1YWdlPmVuZzwvbGFuZ3VhZ2U+PC9yZWNvcmQ+PC9DaXRlPjxDaXRlPjxB
dXRob3I+Q2hpcm9ubmE8L0F1dGhvcj48WWVhcj4yMDAxPC9ZZWFyPjxSZWNOdW0+NDEyPC9SZWNO
dW0+PHJlY29yZD48cmVjLW51bWJlcj40MTI8L3JlYy1udW1iZXI+PGZvcmVpZ24ta2V5cz48a2V5
IGFwcD0iRU4iIGRiLWlkPSJheDVmZjB3em5yeHIwamU5cGRkeHZmd2lwemEydDllMmYyZHQiIHRp
bWVzdGFtcD0iMTY4MDg4MDI1MSI+NDEyPC9rZXk+PC9mb3JlaWduLWtleXM+PHJlZi10eXBlIG5h
bWU9IkpvdXJuYWwgQXJ0aWNsZSI+MTc8L3JlZi10eXBlPjxjb250cmlidXRvcnM+PGF1dGhvcnM+
PGF1dGhvcj5DaGlyb25uYSwgTS48L2F1dGhvcj48YXV0aG9yPkdlcm1pbmFyaW8sIEMuPC9hdXRo
b3I+PGF1dGhvcj5MdXBhbGNvLCBQLiBMLjwvYXV0aG9yPjxhdXRob3I+Q2Fycm96emluaSwgRi48
L2F1dGhvcj48YXV0aG9yPlF1YXJ0bywgTS48L2F1dGhvcj48L2F1dGhvcnM+PC9jb250cmlidXRv
cnM+PGF1dGgtYWRkcmVzcz5NLiBRdWFydG8sIERlcGFydG1lbnQgb2YgSW50ZXJuYWwgTWVkaWNp
bmUsIFVuaXZlcnNpdHkgb2YgQmFyaSwgUG9saWNsaW5pY28sIFBpYXp6YSBHLiBDZXNhcmUgMTEs
IDcwMTI0IEJhcmksIEl0YWx5PC9hdXRoLWFkZHJlc3M+PHRpdGxlcz48dGl0bGU+UHJldmFsZW5j
ZSBvZiBoZXBhdGl0aXMgdmlydXMgaW5mZWN0aW9ucyBpbiBLb3NvdmFyIHJlZnVnZWVzPC90aXRs
ZT48c2Vjb25kYXJ5LXRpdGxlPkludGVybmF0aW9uYWwgSm91cm5hbCBvZiBJbmZlY3Rpb3VzIERp
c2Vhc2VzPC9zZWNvbmRhcnktdGl0bGU+PC90aXRsZXM+PHBlcmlvZGljYWw+PGZ1bGwtdGl0bGU+
SW50ZXJuYXRpb25hbCBKb3VybmFsIG9mIEluZmVjdGlvdXMgRGlzZWFzZXM8L2Z1bGwtdGl0bGU+
PC9wZXJpb2RpY2FsPjxwYWdlcz4yMDktMjEzPC9wYWdlcz48dm9sdW1lPjU8L3ZvbHVtZT48bnVt
YmVyPjQ8L251bWJlcj48a2V5d29yZHM+PGtleXdvcmQ+aGVwYXRpdGlzIEIgY29yZSBhbnRpYm9k
eTwva2V5d29yZD48a2V5d29yZD5oZXBhdGl0aXMgQiBzdXJmYWNlIGFudGlib2R5PC9rZXl3b3Jk
PjxrZXl3b3JkPmhlcGF0aXRpcyBCIHN1cmZhY2UgYW50aWdlbjwva2V5d29yZD48a2V5d29yZD5o
ZXBhdGl0aXMgQihlKSBhbnRpZ2VuPC9rZXl3b3JkPjxrZXl3b3JkPmFkb2xlc2NlbnQ8L2tleXdv
cmQ+PGtleXdvcmQ+YWR1bHQ8L2tleXdvcmQ+PGtleXdvcmQ+YWdlZDwva2V5d29yZD48a2V5d29y
ZD5hcnRpY2xlPC9rZXl3b3JkPjxrZXl3b3JkPmNoaWxkPC9rZXl3b3JkPjxrZXl3b3JkPmVuZGVt
aWMgZGlzZWFzZTwva2V5d29yZD48a2V5d29yZD5FdXJvcGU8L2tleXdvcmQ+PGtleXdvcmQ+ZmVt
YWxlPC9rZXl3b3JkPjxrZXl3b3JkPkhlcGF0aXRpcyBBIHZpcnVzPC9rZXl3b3JkPjxrZXl3b3Jk
PkhlcGF0aXRpcyBCIHZpcnVzPC9rZXl3b3JkPjxrZXl3b3JkPkhlcGF0aXRpcyBDIHZpcnVzPC9r
ZXl3b3JkPjxrZXl3b3JkPkhlcGF0aXRpcyBkZWx0YSB2aXJ1czwva2V5d29yZD48a2V5d29yZD5I
ZXBhdGl0aXMgRSB2aXJ1czwva2V5d29yZD48a2V5d29yZD5oZXBhdGl0aXMgdmlydXM8L2tleXdv
cmQ+PGtleXdvcmQ+aHVtYW48L2tleXdvcmQ+PGtleXdvcmQ+SXRhbHk8L2tleXdvcmQ+PGtleXdv
cmQ+bWFqb3IgY2xpbmljYWwgc3R1ZHk8L2tleXdvcmQ+PGtleXdvcmQ+bWFsZTwva2V5d29yZD48
a2V5d29yZD5wcmV2YWxlbmNlPC9rZXl3b3JkPjxrZXl3b3JkPnJlZnVnZWU8L2tleXdvcmQ+PGtl
eXdvcmQ+dmlydXMgaW5mZWN0aW9uPC9rZXl3b3JkPjxrZXl3b3JkPnZpcnVzIHR5cGluZzwva2V5
d29yZD48a2V5d29yZD5ZdWdvc2xhdmlhPC9rZXl3b3JkPjwva2V5d29yZHM+PGRhdGVzPjx5ZWFy
PjIwMDE8L3llYXI+PHB1Yi1kYXRlcz48ZGF0ZT4yMDAxICVKIEludGVybmF0aW9uYWwgSm91cm5h
bCBvZiBJbmZlY3Rpb3VzIERpc2Vhc2VzPC9kYXRlPjwvcHViLWRhdGVzPjwvZGF0ZXM+PGlzYm4+
MTIwMS05NzEyPC9pc2JuPjxhY2Nlc3Npb24tbnVtPnJheXlhbi02NjU5NTM5OTE8L2FjY2Vzc2lv
bi1udW0+PHVybHM+PHJlbGF0ZWQtdXJscz48dXJsPmh0dHBzOi8vd3d3LmVtYmFzZS5jb20vc2Vh
cmNoL3Jlc3VsdHM/c3ViYWN0aW9uPXZpZXdyZWNvcmQmYW1wO2lkPUwzNDA1OTU4MyZhbXA7ZnJv
bT1leHBvcnQgaHR0cDovL2R4LmRvaS5vcmcvMTAuMTAxNi9TMTIwMS05NzEyKDAxKTkwMDczLTY8
L3VybD48L3JlbGF0ZWQtdXJscz48L3VybHM+PGN1c3RvbTE+UkFZWUFOLUlOQ0xVU0lPTjogeyZx
dW90O1JlZ2luYSZxdW90Oz0mZ3Q7JnF1b3Q7SW5jbHVkZWQmcXVvdDt9IHwgUkFZWUFOLUxBQkVM
UzogUkVGVUdFRSxzZXJvbG9neTwvY3VzdG9tMT48bGFuZ3VhZ2U+RW5nbGlzaDwvbGFuZ3VhZ2U+
PC9yZWNvcmQ+PC9DaXRlPjxDaXRlPjxBdXRob3I+RGFsZWtvczwvQXV0aG9yPjxZZWFyPjE5OTg8
L1llYXI+PFJlY051bT40Mjk8L1JlY051bT48cmVjb3JkPjxyZWMtbnVtYmVyPjQyOTwvcmVjLW51
bWJlcj48Zm9yZWlnbi1rZXlzPjxrZXkgYXBwPSJFTiIgZGItaWQ9ImF4NWZmMHd6bnJ4cjBqZTlw
ZGR4dmZ3aXB6YTJ0OWUyZjJkdCIgdGltZXN0YW1wPSIxNjgwODgwMjUxIj40Mjk8L2tleT48L2Zv
cmVpZ24ta2V5cz48cmVmLXR5cGUgbmFtZT0iSm91cm5hbCBBcnRpY2xlIj4xNzwvcmVmLXR5cGU+
PGNvbnRyaWJ1dG9ycz48YXV0aG9ycz48YXV0aG9yPkRhbGVrb3MsIEcuIE4uPC9hdXRob3I+PGF1
dGhvcj5aZXJ2b3UsIEUuPC9hdXRob3I+PGF1dGhvcj5FbGlzYWYsIE0uPC9hdXRob3I+PGF1dGhv
cj5HZXJtYW5vcywgTi48L2F1dGhvcj48YXV0aG9yPkdhbGFuYWtpcywgRS48L2F1dGhvcj48YXV0
aG9yPkJvdXJhbnRhcywgSy48L2F1dGhvcj48YXV0aG9yPlNpYW1vcG91bG9zLCBLLiBDLjwvYXV0
aG9yPjxhdXRob3I+VHNpYW5vcywgRS4gVi48L2F1dGhvcj48L2F1dGhvcnM+PC9jb250cmlidXRv
cnM+PGF1dGgtYWRkcmVzcz5EaXZpc2lvbiBvZiBJbnRlcm5hbCBNZWRpY2luZSwgU2Nob29sIG9m
IE1lZGljaW5lLCBVbml2ZXJzaXR5IG9mIElvYW5uaW5hLCBBZ3JpbmlvbiwgR3JlZWNlLjwvYXV0
aC1hZGRyZXNzPjx0aXRsZXM+PHRpdGxlPkFudGlib2RpZXMgdG8gaGVwYXRpdGlzIEUgdmlydXMg
YW1vbmcgc2V2ZXJhbCBwb3B1bGF0aW9ucyBpbiBHcmVlY2U6IGluY3JlYXNlZCBwcmV2YWxlbmNl
IGluIGFuIGhlbW9kaWFseXNpcyB1bml0PC90aXRsZT48c2Vjb25kYXJ5LXRpdGxlPlRyYW5zZnVz
aW9uPC9zZWNvbmRhcnktdGl0bGU+PC90aXRsZXM+PHBlcmlvZGljYWw+PGZ1bGwtdGl0bGU+VHJh
bnNmdXNpb248L2Z1bGwtdGl0bGU+PC9wZXJpb2RpY2FsPjxwYWdlcz41ODktOTU8L3BhZ2VzPjx2
b2x1bWU+Mzg8L3ZvbHVtZT48bnVtYmVyPjY8L251bWJlcj48a2V5d29yZHM+PGtleXdvcmQ+QWRv
bGVzY2VudDwva2V5d29yZD48a2V5d29yZD5BZHVsdDwva2V5d29yZD48a2V5d29yZD5BZ2VkPC9r
ZXl3b3JkPjxrZXl3b3JkPkFnZWQsIDgwIGFuZCBvdmVyPC9rZXl3b3JkPjxrZXl3b3JkPkNoaWxk
PC9rZXl3b3JkPjxrZXl3b3JkPkNoaWxkLCBQcmVzY2hvb2w8L2tleXdvcmQ+PGtleXdvcmQ+R3Jl
ZWNlL2VwaWRlbWlvbG9neTwva2V5d29yZD48a2V5d29yZD4qSGVtb2RpYWx5c2lzIFVuaXRzLCBI
b3NwaXRhbDwva2V5d29yZD48a2V5d29yZD5IZXBhdGl0aXMgQW50aWJvZGllcy8qYmxvb2Q8L2tl
eXdvcmQ+PGtleXdvcmQ+SGVwYXRpdGlzIEUgdmlydXMvKmltbXVub2xvZ3k8L2tleXdvcmQ+PGtl
eXdvcmQ+SHVtYW5zPC9rZXl3b3JkPjxrZXl3b3JkPkluZmFudDwva2V5d29yZD48a2V5d29yZD5J
bmZhbnQsIE5ld2Jvcm48L2tleXdvcmQ+PGtleXdvcmQ+TWlkZGxlIEFnZWQ8L2tleXdvcmQ+PGtl
eXdvcmQ+KlBvcHVsYXRpb24gU3VydmVpbGxhbmNlPC9rZXl3b3JkPjxrZXl3b3JkPlByZXZhbGVu
Y2U8L2tleXdvcmQ+PGtleXdvcmQ+U2Vyb2xvZ2ljIFRlc3RzPC9rZXl3b3JkPjxrZXl3b3JkPkFu
dGlib2RpZXMsIEhldGVyb3BoaWxlPC9rZXl3b3JkPjxrZXl3b3JkPkdyZWVjZTwva2V5d29yZD48
L2tleXdvcmRzPjxkYXRlcz48eWVhcj4xOTk4PC95ZWFyPjxwdWItZGF0ZXM+PGRhdGU+SnVuICVK
IFRyYW5zZnVzaW9uPC9kYXRlPjwvcHViLWRhdGVzPjwvZGF0ZXM+PGlzYm4+MDA0MS0xMTMyIChQ
cmludCkgMDA0MS0xMTMyPC9pc2JuPjxhY2Nlc3Npb24tbnVtPnJheXlhbi02NjU5NTEyOTA8L2Fj
Y2Vzc2lvbi1udW0+PHVybHM+PHJlbGF0ZWQtdXJscz48dXJsPmh0dHBzOi8vb25saW5lbGlicmFy
eS53aWxleS5jb20vZG9pL3BkZmRpcmVjdC8xMC4xMDQ2L2ouMTUzNy0yOTk1LjE5OTguMzg2OTgz
MjYzMzkueD9kb3dubG9hZD10cnVlPC91cmw+PC9yZWxhdGVkLXVybHM+PC91cmxzPjxjdXN0b20x
PlJBWVlBTi1JTkNMVVNJT046IHsmcXVvdDtSZWdpbmEmcXVvdDs9Jmd0OyZxdW90O0luY2x1ZGVk
JnF1b3Q7fSB8IFJBWVlBTi1MQUJFTFM6IFJFRlVHRUUsc2Vyb2xvZ3k8L2N1c3RvbTE+PGxhbmd1
YWdlPmVuZzwvbGFuZ3VhZ2U+PC9yZWNvcmQ+PC9DaXRlPjxDaXRlPjxBdXRob3I+RGVzYWk8L0F1
dGhvcj48WWVhcj4yMDIwPC9ZZWFyPjxSZWNOdW0+NDQwPC9SZWNOdW0+PHJlY29yZD48cmVjLW51
bWJlcj40NDA8L3JlYy1udW1iZXI+PGZvcmVpZ24ta2V5cz48a2V5IGFwcD0iRU4iIGRiLWlkPSJh
eDVmZjB3em5yeHIwamU5cGRkeHZmd2lwemEydDllMmYyZHQiIHRpbWVzdGFtcD0iMTY4MDg4MDI1
MSI+NDQwPC9rZXk+PC9mb3JlaWduLWtleXM+PHJlZi10eXBlIG5hbWU9IkpvdXJuYWwgQXJ0aWNs
ZSI+MTc8L3JlZi10eXBlPjxjb250cmlidXRvcnM+PGF1dGhvcnM+PGF1dGhvcj5EZXNhaSwgQS4g
Ti48L2F1dGhvcj48YXV0aG9yPlJhbWF0b3dza2ksIEouIFcuPC9hdXRob3I+PGF1dGhvcj5NYXJh
bm8sIE4uPC9hdXRob3I+PGF1dGhvcj5NYWRvZmYsIEwuIEMuPC9hdXRob3I+PGF1dGhvcj5MYXNz
bWFubiwgQi48L2F1dGhvcj48L2F1dGhvcnM+PC9jb250cmlidXRvcnM+PGF1dGgtYWRkcmVzcz5J
bnRlcm5hdGlvbmFsIFNvY2lldHkgZm9yIEluZmVjdGlvdXMgRGlzZWFzZXMsIEJyb29rbGluZSwg
TUEsIFVuaXRlZCBTdGF0ZXMgQnJpZ2hhbSBhbmQgV29tZW4mYXBvcztzIEhvc3BpdGFsLCBEaXZp
c2lvbiBvZiBJbmZlY3Rpb3VzIERpc2Vhc2UsIEJvc3RvbiwgTUEsIFVuaXRlZCBTdGF0ZXMgQ2Vu
dGVycyBmb3IgRGlzZWFzZSBDb250cm9sIGFuZCBQcmV2ZW50aW9uLCBBdGxhbnRhLCBHQSwgVW5p
dGVkIFN0YXRlcyBVbml2ZXJzaXR5IG9mIE1hc3NhY2h1c2V0dHMgTWVkaWNhbCBTY2hvb2wsIFdv
cmNlc3RlciwgTUEsIFVuaXRlZCBTdGF0ZXM8L2F1dGgtYWRkcmVzcz48dGl0bGVzPjx0aXRsZT5J
bmZlY3Rpb3VzIGRpc2Vhc2Ugb3V0YnJlYWtzIGFtb25nIGZvcmNpYmx5IGRpc3BsYWNlZCBwZXJz
b25zOiBBbiBhbmFseXNpcyBvZiBQcm9NRUQgcmVwb3J0cyAxOTk2LTIwMTY8L3RpdGxlPjwvdGl0
bGVzPjx2b2x1bWU+MTQ8L3ZvbHVtZT48bnVtYmVyPjE8L251bWJlcj48a2V5d29yZHM+PGtleXdv
cmQ+Rm9yY2VkIGRpc3BsYWNlbWVudDwva2V5d29yZD48a2V5d29yZD5JbmZlY3Rpb3VzIGRpc2Vh
c2UsIFByb01FRDwva2V5d29yZD48a2V5d29yZD5PdXRicmVhazwva2V5d29yZD48a2V5d29yZD5T
dXJ2ZWlsbGFuY2U8L2tleXdvcmQ+PGtleXdvcmQ+Q29tbXVuaWNhYmxlIERpc2Vhc2VzPC9rZXl3
b3JkPjxrZXl3b3JkPkRpc2Vhc2UgT3V0YnJlYWtzPC9rZXl3b3JkPjwva2V5d29yZHM+PGRhdGVz
Pjx5ZWFyPjIwMjA8L3llYXI+PHB1Yi1kYXRlcz48ZGF0ZT4yMDIwICVKIENvbmZsaWN0IGFuZCBI
ZWFsdGg8L2RhdGU+PC9wdWItZGF0ZXM+PC9kYXRlcz48aXNibj4xNzUyMTUwNSAoSVNTTik8L2lz
Ym4+PGFjY2Vzc2lvbi1udW0+cmF5eWFuLTY2NTk1MzAxODwvYWNjZXNzaW9uLW51bT48dXJscz48
cmVsYXRlZC11cmxzPjx1cmw+aHR0cHM6Ly93d3cuc2NvcHVzLmNvbS9pbndhcmQvcmVjb3JkLnVy
aT9laWQ9Mi1zMi4wLTg1MDg5MDE4NTUzJmFtcDtkb2k9MTAuMTE4NiUyZnMxMzAzMS0wMjAtMDAy
OTUtOSZhbXA7cGFydG5lcklEPTQwJmFtcDttZDU9N2FlZWVlZDQ0ZTljZDc1MWFkNGZlZDFhN2I3
M2ZhNmI8L3VybD48L3JlbGF0ZWQtdXJscz48L3VybHM+PGN1c3RvbTE+UkFZWUFOLUlOQ0xVU0lP
TjogeyZxdW90O1JlZ2luYSZxdW90Oz0mZ3Q7JnF1b3Q7SW5jbHVkZWQmcXVvdDt9IHwgUkFZWUFO
LUxBQkVMUzogSURQLGNvbmZpcm1lZDwvY3VzdG9tMT48bGFuZ3VhZ2U+RW5nbGlzaDwvbGFuZ3Vh
Z2U+PC9yZWNvcmQ+PC9DaXRlPjxDaXRlPjxBdXRob3I+SmFibG9ua2E8L0F1dGhvcj48WWVhcj4y
MDE3PC9ZZWFyPjxSZWNOdW0+NTIzPC9SZWNOdW0+PHJlY29yZD48cmVjLW51bWJlcj41MjM8L3Jl
Yy1udW1iZXI+PGZvcmVpZ24ta2V5cz48a2V5IGFwcD0iRU4iIGRiLWlkPSJheDVmZjB3em5yeHIw
amU5cGRkeHZmd2lwemEydDllMmYyZHQiIHRpbWVzdGFtcD0iMTY4MDg4MDI1MiI+NTIzPC9rZXk+
PC9mb3JlaWduLWtleXM+PHJlZi10eXBlIG5hbWU9IkpvdXJuYWwgQXJ0aWNsZSI+MTc8L3JlZi10
eXBlPjxjb250cmlidXRvcnM+PGF1dGhvcnM+PGF1dGhvcj5KYWJsb25rYSwgQS48L2F1dGhvcj48
YXV0aG9yPlNvbGJhY2gsIFAuPC9hdXRob3I+PGF1dGhvcj5Xw7Zic2UsIE0uPC9hdXRob3I+PGF1
dGhvcj5NYW5ucywgTS4gUC48L2F1dGhvcj48YXV0aG9yPlNjaG1pZHQsIFIuIEUuPC9hdXRob3I+
PGF1dGhvcj5XZWRlbWV5ZXIsIEguPC9hdXRob3I+PGF1dGhvcj5Db3JuYmVyZywgTS48L2F1dGhv
cj48YXV0aG9yPkJlaHJlbnMsIEcuIE0uIE4uPC9hdXRob3I+PGF1dGhvcj5IYXJkdGtlLCBTLjwv
YXV0aG9yPjwvYXV0aG9ycz48L2NvbnRyaWJ1dG9ycz48YXV0aC1hZGRyZXNzPlMuIEhhcmR0a2Us
IERlcGFydG1lbnQgb2YgR2FzdHJvZW50ZXJvbG9neSwgSGVwYXRvbG9neSBhbmQgRW5kb2NyaW5v
bG9neSwgQ2FybC1OZXViZXJnLVN0cmVldCAxLCBIYW5ub3ZlciwgR2VybWFueTwvYXV0aC1hZGRy
ZXNzPjx0aXRsZXM+PHRpdGxlPlNlcm9wcmV2YWxlbmNlIG9mIGFudGlib2RpZXMgYW5kIGFudGln
ZW5zIGFnYWluc3QgaGVwYXRpdGlzIEEtRSB2aXJ1c2VzIGluIHJlZnVnZWVzIGFuZCBhc3lsdW0g
c2Vla2VycyBpbiBHZXJtYW55IGluIDIwMTU8L3RpdGxlPjxzZWNvbmRhcnktdGl0bGU+RXVyb3Bl
YW4gSm91cm5hbCBvZiBHYXN0cm9lbnRlcm9sb2d5IGFuZCBIZXBhdG9sb2d5PC9zZWNvbmRhcnkt
dGl0bGU+PC90aXRsZXM+PHBlcmlvZGljYWw+PGZ1bGwtdGl0bGU+RXVyb3BlYW4gSm91cm5hbCBv
ZiBHYXN0cm9lbnRlcm9sb2d5IGFuZCBIZXBhdG9sb2d5PC9mdWxsLXRpdGxlPjwvcGVyaW9kaWNh
bD48cGFnZXM+OTM5LTk0NTwvcGFnZXM+PHZvbHVtZT4yOTwvdm9sdW1lPjxudW1iZXI+ODwvbnVt
YmVyPjxrZXl3b3Jkcz48a2V5d29yZD5oZXBhdGl0aXMgYW50aWJvZHk8L2tleXdvcmQ+PGtleXdv
cmQ+aGVwYXRpdGlzIGFudGlnZW48L2tleXdvcmQ+PGtleXdvcmQ+aGVwYXRpdGlzIEIgY29yZSBh
bnRpZ2VuPC9rZXl3b3JkPjxrZXl3b3JkPmhlcGF0aXRpcyBCIHN1cmZhY2UgYW50aWdlbjwva2V5
d29yZD48a2V5d29yZD52aXJ1cyBSTkE8L2tleXdvcmQ+PGtleXdvcmQ+YWRvbGVzY2VudDwva2V5
d29yZD48a2V5d29yZD5hZHVsdDwva2V5d29yZD48a2V5d29yZD5BZnJpY2E8L2tleXdvcmQ+PGtl
eXdvcmQ+YWdlZDwva2V5d29yZD48a2V5d29yZD5hbnRpYm9keSB0aXRlcjwva2V5d29yZD48a2V5
d29yZD5hcnRpY2xlPC9rZXl3b3JkPjxrZXl3b3JkPmFzeWx1bSBzZWVrZXI8L2tleXdvcmQ+PGtl
eXdvcmQ+Y2hpbGQ8L2tleXdvcmQ+PGtleXdvcmQ+Y29ob3J0IGFuYWx5c2lzPC9rZXl3b3JkPjxr
ZXl3b3JkPkVMSVNBIGtpdDwva2V5d29yZD48a2V5d29yZD5lcGlkZW1pYzwva2V5d29yZD48a2V5
d29yZD5mZW1hbGU8L2tleXdvcmQ+PGtleXdvcmQ+R2VybWFuIChjaXRpemVuKTwva2V5d29yZD48
a2V5d29yZD5HZXJtYW55PC9rZXl3b3JkPjxrZXl3b3JkPkhlcGF0aXRpcyBBIHZpcnVzPC9rZXl3
b3JkPjxrZXl3b3JkPkhlcGF0aXRpcyBCIHZpcnVzPC9rZXl3b3JkPjxrZXl3b3JkPkhlcGF0aXRp
cyBDIHZpcnVzPC9rZXl3b3JkPjxrZXl3b3JkPkhlcGF0aXRpcyBkZWx0YSB2aXJ1czwva2V5d29y
ZD48a2V5d29yZD5IZXBhdGl0aXMgRSB2aXJ1czwva2V5d29yZD48a2V5d29yZD5odW1hbjwva2V5
d29yZD48a2V5d29yZD5pbW11bm9hc3NheSBhbmFseXplcjwva2V5d29yZD48a2V5d29yZD5tYWpv
ciBjbGluaWNhbCBzdHVkeTwva2V5d29yZD48a2V5d29yZD5tYWxlPC9rZXl3b3JkPjxrZXl3b3Jk
Pm1pZ3JhbnQ8L2tleXdvcmQ+PGtleXdvcmQ+bm9uaHVtYW48L2tleXdvcmQ+PGtleXdvcmQ+cHJp
b3JpdHkgam91cm5hbDwva2V5d29yZD48a2V5d29yZD5yZWZ1Z2VlPC9rZXl3b3JkPjxrZXl3b3Jk
PnJlZnVnZWUgY2FtcDwva2V5d29yZD48a2V5d29yZD5zZXJvcHJldmFsZW5jZTwva2V5d29yZD48
a2V5d29yZD5Tb3V0aGVybiBFdXJvcGU8L2tleXdvcmQ+PGtleXdvcmQ+dmFjY2luYXRpb248L2tl
eXdvcmQ+PGtleXdvcmQ+QWJib3R0IEFyY2hpdGVjdDwva2V5d29yZD48a2V5d29yZD5Db2JhcyBB
bXBsaVByZXA8L2tleXdvcmQ+PGtleXdvcmQ+Q29iYXMgVGFxTWFuPC9rZXl3b3JkPjxrZXl3b3Jk
PkVUSS1BQi1ERUxUQUstMiBLaXQ8L2tleXdvcmQ+PGtleXdvcmQ+U2Vyb2VwaWRlbWlvbG9naWMg
U3R1ZGllczwva2V5d29yZD48L2tleXdvcmRzPjxkYXRlcz48eWVhcj4yMDE3PC95ZWFyPjxwdWIt
ZGF0ZXM+PGRhdGU+MjAxNyAlSiBFdXJvcGVhbiBKb3VybmFsIG9mIEdhc3Ryb2VudGVyb2xvZ3kg
YW5kIEhlcGF0b2xvZ3k8L2RhdGU+PC9wdWItZGF0ZXM+PC9kYXRlcz48aXNibj4xNDczLTU2ODcg
MDk1NC02OTFYPC9pc2JuPjxhY2Nlc3Npb24tbnVtPnJheXlhbi02NjU5NTQ0ODA8L2FjY2Vzc2lv
bi1udW0+PHVybHM+PHJlbGF0ZWQtdXJscz48dXJsPmh0dHBzOi8vd3d3LmVtYmFzZS5jb20vc2Vh
cmNoL3Jlc3VsdHM/c3ViYWN0aW9uPXZpZXdyZWNvcmQmYW1wO2lkPUw2MTczMTEzMjMmYW1wO2Zy
b209ZXhwb3J0IGh0dHA6Ly9keC5kb2kub3JnLzEwLjEwOTcvTUVHLjAwMDAwMDAwMDAwMDA4ODk8
L3VybD48dXJsPmh0dHBzOi8vd3d3LmluZ2VudGFjb25uZWN0LmNvbS9jb250ZW50L3drL2VqZ2hl
LzIwMTcvMDAwMDAwMjkvMDAwMDAwMDgvYXJ0MDAwMTE8L3VybD48L3JlbGF0ZWQtdXJscz48L3Vy
bHM+PGN1c3RvbTE+UkFZWUFOLUlOQ0xVU0lPTjogeyZxdW90O1JlZ2luYSZxdW90Oz0mZ3Q7JnF1
b3Q7SW5jbHVkZWQmcXVvdDt9IHwgUkFZWUFOLUxBQkVMUzogUkVGVUdFRSxzZXJvbG9neSxBU1lM
VU0gU0VFS0VSPC9jdXN0b20xPjxsYW5ndWFnZT5FbmdsaXNoPC9sYW5ndWFnZT48L3JlY29yZD48
L0NpdGU+PENpdGU+PEF1dGhvcj5MYWdhcmU8L0F1dGhvcj48WWVhcj4yMDE4PC9ZZWFyPjxSZWNO
dW0+NTYxPC9SZWNOdW0+PHJlY29yZD48cmVjLW51bWJlcj41NjE8L3JlYy1udW1iZXI+PGZvcmVp
Z24ta2V5cz48a2V5IGFwcD0iRU4iIGRiLWlkPSJheDVmZjB3em5yeHIwamU5cGRkeHZmd2lwemEy
dDllMmYyZHQiIHRpbWVzdGFtcD0iMTY4MDg4MDI1MiI+NTYxPC9rZXk+PC9mb3JlaWduLWtleXM+
PHJlZi10eXBlIG5hbWU9IkpvdXJuYWwgQXJ0aWNsZSI+MTc8L3JlZi10eXBlPjxjb250cmlidXRv
cnM+PGF1dGhvcnM+PGF1dGhvcj5MYWdhcmUsIEEuPC9hdXRob3I+PGF1dGhvcj5JYnJhaGltLCBB
LjwvYXV0aG9yPjxhdXRob3I+T3VzbWFuZSwgUy48L2F1dGhvcj48YXV0aG9yPklzc2FrYSwgQi48
L2F1dGhvcj48YXV0aG9yPlphbmVpZG91LCBNLjwvYXV0aG9yPjxhdXRob3I+S2FkYWTDqSwgRy48
L2F1dGhvcj48YXV0aG9yPlRlc3RhLCBKLjwvYXV0aG9yPjwvYXV0aG9ycz48L2NvbnRyaWJ1dG9y
cz48YXV0aC1hZGRyZXNzPkEuIExhZ2FyZSwgQ2VudHJlIGRlIFJlY2hlcmNoZSBNw6lkaWNhbGUg
ZXQgU2FuaXRhaXJlIChDRVJNRVMpLCA2MzQgQm91bGV2YXJkIGRlIGxhIE5hdGlvbiwgTmlhbWV5
LCBOaWdlcjwvYXV0aC1hZGRyZXNzPjx0aXRsZXM+PHRpdGxlPk91dGJyZWFrIG9mIEhlcGF0aXRp
cyBFIHZpcnVzIGluZmVjdGlvbiBpbiBkaXNwbGFjZWQgcGVyc29ucyBjYW1wcyBpbiBEaWZmYSBy
ZWdpb24sIE5pZ2VyLCAyMDE3PC90aXRsZT48L3RpdGxlcz48cGFnZXM+MTA1NS0xMDU3PC9wYWdl
cz48dm9sdW1lPjk5PC92b2x1bWU+PG51bWJlcj40PC9udW1iZXI+PGtleXdvcmRzPjxrZXl3b3Jk
PmFkb2xlc2NlbnQ8L2tleXdvcmQ+PGtleXdvcmQ+YWR1bHQ8L2tleXdvcmQ+PGtleXdvcmQ+YXJ0
aWNsZTwva2V5d29yZD48a2V5d29yZD5jbGluaWNhbCBmZWF0dXJlPC9rZXl3b3JkPjxrZXl3b3Jk
PmNvbnRyb2xsZWQgc3R1ZHk8L2tleXdvcmQ+PGtleXdvcmQ+ZGlzZWFzZSB0cmFuc21pc3Npb248
L2tleXdvcmQ+PGtleXdvcmQ+ZW52aXJvbm1lbnRhbCBtb25pdG9yaW5nPC9rZXl3b3JkPjxrZXl3
b3JkPmVudmlyb25tZW50YWwgc2FuaXRhdGlvbjwva2V5d29yZD48a2V5d29yZD5lbnp5bWUgbGlu
a2VkIGltbXVub3NvcmJlbnQgYXNzYXk8L2tleXdvcmQ+PGtleXdvcmQ+ZXBpZGVtaWM8L2tleXdv
cmQ+PGtleXdvcmQ+ZmVtYWxlPC9rZXl3b3JkPjxrZXl3b3JkPmdlb2dyYXBoaWMgZGlzdHJpYnV0
aW9uPC9rZXl3b3JkPjxrZXl3b3JkPmhlcGF0aXRpcyBFPC9rZXl3b3JkPjxrZXl3b3JkPmh1bWFu
PC9rZXl3b3JkPjxrZXl3b3JkPm1ham9yIGNsaW5pY2FsIHN0dWR5PC9rZXl3b3JkPjxrZXl3b3Jk
Pm1hbGU8L2tleXdvcmQ+PGtleXdvcmQ+bW9ydGFsaXR5IHJhdGU8L2tleXdvcmQ+PGtleXdvcmQ+
TmlnZXI8L2tleXdvcmQ+PGtleXdvcmQ+cGF0aWVudCBjYXJlPC9rZXl3b3JkPjxrZXl3b3JkPnBy
ZWduYW50IHdvbWFuPC9rZXl3b3JkPjxrZXl3b3JkPnJlZnVnZWUgY2FtcDwva2V5d29yZD48a2V5
d29yZD5yZXZlcnNlIHRyYW5zY3JpcHRpb24gcG9seW1lcmFzZSBjaGFpbiByZWFjdGlvbjwva2V5
d29yZD48a2V5d29yZD53YXRlciBxdWFsaXR5PC9rZXl3b3JkPjxrZXl3b3JkPndhdGVyIHN1cHBs
eTwva2V5d29yZD48a2V5d29yZD5EaXNlYXNlIE91dGJyZWFrczwva2V5d29yZD48L2tleXdvcmRz
PjxkYXRlcz48eWVhcj4yMDE4PC95ZWFyPjxwdWItZGF0ZXM+PGRhdGU+MjAxOCAlSiBBbWVyaWNh
biBKb3VybmFsIG9mIFRyb3BpY2FsIE1lZGljaW5lIGFuZCBIeWdpZW5lPC9kYXRlPjwvcHViLWRh
dGVzPjwvZGF0ZXM+PGlzYm4+MDAwMi05NjM3PC9pc2JuPjxhY2Nlc3Npb24tbnVtPnJheXlhbi02
NjU5NTM3NDU8L2FjY2Vzc2lvbi1udW0+PHVybHM+PHJlbGF0ZWQtdXJscz48dXJsPmh0dHBzOi8v
d3d3LmVtYmFzZS5jb20vc2VhcmNoL3Jlc3VsdHM/c3ViYWN0aW9uPXZpZXdyZWNvcmQmYW1wO2lk
PUw2MjQzMDIzMzkmYW1wO2Zyb209ZXhwb3J0IGh0dHA6Ly9keC5kb2kub3JnLzEwLjQyNjkvYWp0
bWguMTctMDk1MDwvdXJsPjx1cmw+aHR0cHM6Ly93d3cuYWp0bWgub3JnL2Rvd25sb2FkcGRmL2pv
dXJuYWxzL3RwbWQvOTkvNC9hcnRpY2xlLXAxMDU1LnBkZjwvdXJsPjwvcmVsYXRlZC11cmxzPjwv
dXJscz48Y3VzdG9tMT5SQVlZQU4tSU5DTFVTSU9OOiB7JnF1b3Q7UmVnaW5hJnF1b3Q7PSZndDsm
cXVvdDtJbmNsdWRlZCZxdW90O30gfCBSQVlZQU4tTEFCRUxTOiBJRFAsbW9sZWN1bGFyPC9jdXN0
b20xPjxsYW5ndWFnZT5FbmdsaXNoPC9sYW5ndWFnZT48L3JlY29yZD48L0NpdGU+PENpdGU+PEF1
dGhvcj5NYWxhbWl0c2ktUHVjaG5lcjwvQXV0aG9yPjxZZWFyPjE5OTY8L1llYXI+PFJlY051bT41
Nzg8L1JlY051bT48cmVjb3JkPjxyZWMtbnVtYmVyPjU3ODwvcmVjLW51bWJlcj48Zm9yZWlnbi1r
ZXlzPjxrZXkgYXBwPSJFTiIgZGItaWQ9ImF4NWZmMHd6bnJ4cjBqZTlwZGR4dmZ3aXB6YTJ0OWUy
ZjJkdCIgdGltZXN0YW1wPSIxNjgwODgwMjUyIj41Nzg8L2tleT48L2ZvcmVpZ24ta2V5cz48cmVm
LXR5cGUgbmFtZT0iSm91cm5hbCBBcnRpY2xlIj4xNzwvcmVmLXR5cGU+PGNvbnRyaWJ1dG9ycz48
YXV0aG9ycz48YXV0aG9yPk1hbGFtaXRzaS1QdWNobmVyLCBBLjwvYXV0aG9yPjxhdXRob3I+UGFw
YWNoYXJpdG9ub3MsIFMuPC9hdXRob3I+PGF1dGhvcj5Tb3RvcywgRC48L2F1dGhvcj48YXV0aG9y
PlR6YWxhLCBMLjwvYXV0aG9yPjxhdXRob3I+UHNpY2hvZ2lvdSwgTS48L2F1dGhvcj48YXV0aG9y
PkhhdHpha2lzLCBBLjwvYXV0aG9yPjxhdXRob3I+RXZhbmdlbG9wb3Vsb3UsIEEuPC9hdXRob3I+
PGF1dGhvcj5NaWNoYWxhcywgUy48L2F1dGhvcj48L2F1dGhvcnM+PC9jb250cmlidXRvcnM+PGF1
dGgtYWRkcmVzcz5BLiBNYWxhbWl0c2ktUHVjaG5lciwgU291bHRhbmkgMTksIEF0aGVucywgR3Jl
ZWNlPC9hdXRoLWFkZHJlc3M+PHRpdGxlcz48dGl0bGU+UHJldmFsZW5jZSBzdHVkeSBvZiBkaWZm
ZXJlbnQgaGVwYXRpdGlzIG1hcmtlcnMgYW1vbmcgcHJlZ25hbnQgQWxiYW5pYW4gcmVmdWdlZXMg
aW4gR3JlZWNlPC90aXRsZT48c2Vjb25kYXJ5LXRpdGxlPkV1cm9wZWFuIEpvdXJuYWwgb2YgRXBp
ZGVtaW9sb2d5PC9zZWNvbmRhcnktdGl0bGU+PC90aXRsZXM+PHBlcmlvZGljYWw+PGZ1bGwtdGl0
bGU+RXVyb3BlYW4gSm91cm5hbCBvZiBFcGlkZW1pb2xvZ3k8L2Z1bGwtdGl0bGU+PC9wZXJpb2Rp
Y2FsPjxwYWdlcz4yOTctMzAxPC9wYWdlcz48dm9sdW1lPjEyPC92b2x1bWU+PG51bWJlcj4zPC9u
dW1iZXI+PGtleXdvcmRzPjxrZXl3b3JkPmJpb2xvZ2ljYWwgbWFya2VyPC9rZXl3b3JkPjxrZXl3
b3JkPmhlcGF0aXRpcyBCIHZhY2NpbmU8L2tleXdvcmQ+PGtleXdvcmQ+QWxiYW5pYTwva2V5d29y
ZD48a2V5d29yZD5hcnRpY2xlPC9rZXl3b3JkPjxrZXl3b3JkPmZlbWFsZTwva2V5d29yZD48a2V5
d29yZD5mZXR1czwva2V5d29yZD48a2V5d29yZD5HcmVlY2U8L2tleXdvcmQ+PGtleXdvcmQ+aGVh
bHRoIGNhcmUgcG9saWN5PC9rZXl3b3JkPjxrZXl3b3JkPmhlcGF0aXRpcyBCPC9rZXl3b3JkPjxr
ZXl3b3JkPmh1bWFuPC9rZXl3b3JkPjxrZXl3b3JkPmluZmVjdGlvbiBjb250cm9sPC9rZXl3b3Jk
PjxrZXl3b3JkPm1ham9yIGNsaW5pY2FsIHN0dWR5PC9rZXl3b3JkPjxrZXl3b3JkPnByZWduYW5j
eTwva2V5d29yZD48a2V5d29yZD5wcmV2YWxlbmNlPC9rZXl3b3JkPjxrZXl3b3JkPnJlZnVnZWU8
L2tleXdvcmQ+PGtleXdvcmQ+dmFjY2luYXRpb248L2tleXdvcmQ+PGtleXdvcmQ+Q3Jvc3MtU2Vj
dGlvbmFsIFN0dWRpZXM8L2tleXdvcmQ+PC9rZXl3b3Jkcz48ZGF0ZXM+PHllYXI+MTk5NjwveWVh
cj48cHViLWRhdGVzPjxkYXRlPjE5OTYgJUogRXVyb3BlYW4gSm91cm5hbCBvZiBFcGlkZW1pb2xv
Z3k8L2RhdGU+PC9wdWItZGF0ZXM+PC9kYXRlcz48aXNibj4wMzkzLTI5OTA8L2lzYm4+PGFjY2Vz
c2lvbi1udW0+cmF5eWFuLTY2NTk1NDAxODwvYWNjZXNzaW9uLW51bT48dXJscz48cmVsYXRlZC11
cmxzPjx1cmw+aHR0cHM6Ly93d3cuZW1iYXNlLmNvbS9zZWFyY2gvcmVzdWx0cz9zdWJhY3Rpb249
dmlld3JlY29yZCZhbXA7aWQ9TDI2Mjg4NTg3JmFtcDtmcm9tPWV4cG9ydDwvdXJsPjwvcmVsYXRl
ZC11cmxzPjwvdXJscz48Y3VzdG9tMT5SQVlZQU4tSU5DTFVTSU9OOiB7JnF1b3Q7UmVnaW5hJnF1
b3Q7PSZndDsmcXVvdDtJbmNsdWRlZCZxdW90O30gfCBSQVlZQU4tTEFCRUxTOiBSRUZVR0VFLHNl
cm9sb2d5PC9jdXN0b20xPjxsYW5ndWFnZT5FbmdsaXNoPC9sYW5ndWFnZT48L3JlY29yZD48L0Np
dGU+PENpdGU+PEF1dGhvcj5Nw6lyZW5zPC9BdXRob3I+PFllYXI+MjAwOTwvWWVhcj48UmVjTnVt
PjU5NTwvUmVjTnVtPjxyZWNvcmQ+PHJlYy1udW1iZXI+NTk1PC9yZWMtbnVtYmVyPjxmb3JlaWdu
LWtleXM+PGtleSBhcHA9IkVOIiBkYi1pZD0iYXg1ZmYwd3pucnhyMGplOXBkZHh2ZndpcHphMnQ5
ZTJmMmR0IiB0aW1lc3RhbXA9IjE2ODA4ODAyNTMiPjU5NTwva2V5PjwvZm9yZWlnbi1rZXlzPjxy
ZWYtdHlwZSBuYW1lPSJKb3VybmFsIEFydGljbGUiPjE3PC9yZWYtdHlwZT48Y29udHJpYnV0b3Jz
PjxhdXRob3JzPjxhdXRob3I+TcOpcmVucywgQS48L2F1dGhvcj48YXV0aG9yPkd1w6lyaa==
</w:fldData>
              </w:fldChar>
            </w:r>
            <w:r>
              <w:rPr>
                <w:rFonts w:ascii="Arial" w:hAnsi="Arial" w:cs="Arial"/>
                <w:sz w:val="20"/>
                <w:szCs w:val="20"/>
                <w:lang w:val="fr-FR"/>
              </w:rPr>
              <w:instrText xml:space="preserve"> ADDIN EN.CITE.DATA </w:instrText>
            </w:r>
            <w:r>
              <w:rPr>
                <w:rFonts w:ascii="Arial" w:hAnsi="Arial" w:cs="Arial"/>
                <w:sz w:val="20"/>
                <w:szCs w:val="20"/>
                <w:lang w:val="fr-FR"/>
              </w:rPr>
            </w:r>
            <w:r>
              <w:rPr>
                <w:rFonts w:ascii="Arial" w:hAnsi="Arial" w:cs="Arial"/>
                <w:sz w:val="20"/>
                <w:szCs w:val="20"/>
                <w:lang w:val="fr-FR"/>
              </w:rPr>
              <w:fldChar w:fldCharType="end"/>
            </w:r>
            <w:r>
              <w:rPr>
                <w:rFonts w:ascii="Arial" w:hAnsi="Arial" w:cs="Arial"/>
                <w:sz w:val="20"/>
                <w:szCs w:val="20"/>
                <w:lang w:val="fr-FR"/>
              </w:rPr>
              <w:fldChar w:fldCharType="begin">
                <w:fldData xml:space="preserve">biwgUC4gSi48L2F1dGhvcj48YXV0aG9yPkd1dGhtYW5uLCBKLiBQLjwvYXV0aG9yPjxhdXRob3I+
TmljPC9hdXRob3I+PGF1dGhvcj4sIEUuPC9hdXRob3I+PC9hdXRob3JzPjwvY29udHJpYnV0b3Jz
PjxhdXRoLWFkZHJlc3M+QS4gTcOpcmVucywgSMO0cGl0YWwgZCZhcG9zO0luc3RydWN0aW9uIGRl
cyBBcm3DqWVzIELDqWdpbiwgNjkgQXZlbnVlIGRlIFBhcmlzLCA5NCAxNjAgU2FpbnQtTWFuZMOp
IENlZGV4LCBGcmFuY2U8L2F1dGgtYWRkcmVzcz48dGl0bGVzPjx0aXRsZT5PdXRicmVhayBvZiBo
ZXBhdGl0aXMgRSB2aXJ1cyBpbmZlY3Rpb24gaW4gRGFyZnVyLCBTdWRhbjogRWZmZWN0aXZlbmVz
cyBvZiByZWFsLXRpbWUgcmV2ZXJzZSB0cmFuc2NyaXB0aW9uLVBDUiBhbmFseXNpcyBvZiBkcmll
ZCBibG9vZCBzcG90czwvdGl0bGU+PC90aXRsZXM+PHBhZ2VzPjE5MzEtMTkzMzwvcGFnZXM+PHZv
bHVtZT40Nzwvdm9sdW1lPjxudW1iZXI+NjwvbnVtYmVyPjxrZXl3b3Jkcz48a2V5d29yZD52aXJ1
cyBSTkE8L2tleXdvcmQ+PGtleXdvcmQ+YWRvbGVzY2VudDwva2V5d29yZD48a2V5d29yZD5hZHVs
dDwva2V5d29yZD48a2V5d29yZD5hZ2VkPC9rZXl3b3JkPjxrZXl3b3JkPmFydGljbGU8L2tleXdv
cmQ+PGtleXdvcmQ+Ymxvb2Qgc2FtcGxpbmc8L2tleXdvcmQ+PGtleXdvcmQ+Y2hpbGQ8L2tleXdv
cmQ+PGtleXdvcmQ+ZXBpZGVtaWM8L2tleXdvcmQ+PGtleXdvcmQ+aGVwYXRpdGlzIEU8L2tleXdv
cmQ+PGtleXdvcmQ+aHVtYW48L2tleXdvcmQ+PGtleXdvcmQ+aHVtYW4gdGlzc3VlPC9rZXl3b3Jk
PjxrZXl3b3JkPm1ham9yIGNsaW5pY2FsIHN0dWR5PC9rZXl3b3JkPjxrZXl3b3JkPm1ldGhvZG9s
b2d5PC9rZXl3b3JkPjxrZXl3b3JkPm5vbmh1bWFuPC9rZXl3b3JkPjxrZXl3b3JkPnByaW9yaXR5
IGpvdXJuYWw8L2tleXdvcmQ+PGtleXdvcmQ+cmVhbCB0aW1lIHBvbHltZXJhc2UgY2hhaW4gcmVh
Y3Rpb248L2tleXdvcmQ+PGtleXdvcmQ+cmV2ZXJzZSB0cmFuc2NyaXB0aW9uIHBvbHltZXJhc2Ug
Y2hhaW4gcmVhY3Rpb248L2tleXdvcmQ+PGtleXdvcmQ+c2Nob29sIGNoaWxkPC9rZXl3b3JkPjxr
ZXl3b3JkPnNlcm9sb2d5PC9rZXl3b3JkPjxrZXl3b3JkPlN1ZGFuPC9rZXl3b3JkPjxrZXl3b3Jk
PkRpc2Vhc2UgT3V0YnJlYWtzPC9rZXl3b3JkPjwva2V5d29yZHM+PGRhdGVzPjx5ZWFyPjIwMDk8
L3llYXI+PHB1Yi1kYXRlcz48ZGF0ZT4yMDA5ICVKIEpvdXJuYWwgb2YgQ2xpbmljYWwgTWljcm9i
aW9sb2d5PC9kYXRlPjwvcHViLWRhdGVzPjwvZGF0ZXM+PGlzYm4+MDA5NS0xMTM3PC9pc2JuPjxh
Y2Nlc3Npb24tbnVtPnJheXlhbi02NjU5NTM3NDQ8L2FjY2Vzc2lvbi1udW0+PHVybHM+PHJlbGF0
ZWQtdXJscz48dXJsPmh0dHBzOi8vd3d3LmVtYmFzZS5jb20vc2VhcmNoL3Jlc3VsdHM/c3ViYWN0
aW9uPXZpZXdyZWNvcmQmYW1wO2lkPUwzNTQ3MDQwNDcmYW1wO2Zyb209ZXhwb3J0IGh0dHA6Ly9k
eC5kb2kub3JnLzEwLjExMjgvSkNNLjAyMjQ1LTA4PC91cmw+PHVybD5odHRwczovL3d3dy5uY2Jp
Lm5sbS5uaWguZ292L3BtYy9hcnRpY2xlcy9QTUMyNjkxMTI2L3BkZi8yMjQ1LTA4LnBkZjwvdXJs
PjwvcmVsYXRlZC11cmxzPjwvdXJscz48Y3VzdG9tMT5SQVlZQU4tSU5DTFVTSU9OOiB7JnF1b3Q7
UmVnaW5hJnF1b3Q7PSZndDsmcXVvdDtJbmNsdWRlZCZxdW90O30gfCBSQVlZQU4tTEFCRUxTOiBS
RUZVR0VFLHNlcm9sb2d5LG1vbGVjdWxhcjwvY3VzdG9tMT48bGFuZ3VhZ2U+RW5nbGlzaDwvbGFu
Z3VhZ2U+PC9yZWNvcmQ+PC9DaXRlPjxDaXRlPjxBdXRob3I+TW9hdmVuPC9BdXRob3I+PFllYXI+
MTk5NTwvWWVhcj48UmVjTnVtPjYwMDwvUmVjTnVtPjxyZWNvcmQ+PHJlYy1udW1iZXI+NjAwPC9y
ZWMtbnVtYmVyPjxmb3JlaWduLWtleXM+PGtleSBhcHA9IkVOIiBkYi1pZD0iYXg1ZmYwd3pucnhy
MGplOXBkZHh2ZndpcHphMnQ5ZTJmMmR0IiB0aW1lc3RhbXA9IjE2ODA4ODAyNTMiPjYwMDwva2V5
PjwvZm9yZWlnbi1rZXlzPjxyZWYtdHlwZSBuYW1lPSJKb3VybmFsIEFydGljbGUiPjE3PC9yZWYt
dHlwZT48Y29udHJpYnV0b3JzPjxhdXRob3JzPjxhdXRob3I+TW9hdmVuLCBMLjwvYXV0aG9yPjxh
dXRob3I+VmFuIEFzdGVuLCBNLjwvYXV0aG9yPjxhdXRob3I+Q3JvZnRzLCBOLjwvYXV0aG9yPjxh
dXRob3I+TG9jYXJuaW5pLCBTLiBBLjwvYXV0aG9yPjwvYXV0aG9ycz48L2NvbnRyaWJ1dG9ycz48
YXV0aC1hZGRyZXNzPlMuQS4gTG9jYXJuaW5pLCBWSURSTCwgRmFpcmZpZWxkIEhvc3BpdGFsLCBQ
Lk8uIEJveCA2NSwgRmFpcmZpZWxkLCBWaWMuIDMwNzgsIEF1c3RyYWxpYTwvYXV0aC1hZGRyZXNz
Pjx0aXRsZXM+PHRpdGxlPlNlcm9lcGlkZW1pb2xvZ3kgb2YgaGVwYXRpdGlzIEUgaW4gc2VsZWN0
ZWQgQXVzdHJhbGlhbiBwb3B1bGF0aW9uczwvdGl0bGU+PC90aXRsZXM+PHBhZ2VzPjMyNi0zMzA8
L3BhZ2VzPjx2b2x1bWU+NDU8L3ZvbHVtZT48bnVtYmVyPjM8L251bWJlcj48a2V5d29yZHM+PGtl
eXdvcmQ+aGVwYXRpdGlzIGFudGlib2R5PC9rZXl3b3JkPjxrZXl3b3JkPmFkdWx0PC9rZXl3b3Jk
PjxrZXl3b3JkPmFydGljbGU8L2tleXdvcmQ+PGtleXdvcmQ+QXVzdHJhbGlhPC9rZXl3b3JkPjxr
ZXl3b3JkPmNvbnRyb2xsZWQgc3R1ZHk8L2tleXdvcmQ+PGtleXdvcmQ+ZW56eW1lIGltbXVub2Fz
c2F5PC9rZXl3b3JkPjxrZXl3b3JkPmhlcGF0aXRpcyB2aXJ1czwva2V5d29yZD48a2V5d29yZD5o
dW1hbjwva2V5d29yZD48a2V5d29yZD5pbW11bm9ibG90dGluZzwva2V5d29yZD48a2V5d29yZD5t
YWpvciBjbGluaWNhbCBzdHVkeTwva2V5d29yZD48a2V5d29yZD5tYWxlPC9rZXl3b3JkPjxrZXl3
b3JkPnNlcm9lcGlkZW1pb2xvZ3k8L2tleXdvcmQ+PGtleXdvcmQ+dmlydXMgaGVwYXRpdGlzPC9r
ZXl3b3JkPjwva2V5d29yZHM+PGRhdGVzPjx5ZWFyPjE5OTU8L3llYXI+PHB1Yi1kYXRlcz48ZGF0
ZT4xOTk1ICVKIEpvdXJuYWwgb2YgTWVkaWNhbCBWaXJvbG9neTwvZGF0ZT48L3B1Yi1kYXRlcz48
L2RhdGVzPjxpc2JuPjAxNDYtNjYxNTwvaXNibj48YWNjZXNzaW9uLW51bT5yYXl5YW4tNjY1OTU0
NDYxPC9hY2Nlc3Npb24tbnVtPjx1cmxzPjxyZWxhdGVkLXVybHM+PHVybD5odHRwczovL3d3dy5l
bWJhc2UuY29tL3NlYXJjaC9yZXN1bHRzP3N1YmFjdGlvbj12aWV3cmVjb3JkJmFtcDtpZD1MMjUw
ODkwNzYmYW1wO2Zyb209ZXhwb3J0IGh0dHA6Ly9keC5kb2kub3JnLzEwLjEwMDIvam12LjE4OTA0
NTAzMTY8L3VybD48dXJsPmh0dHBzOi8vb25saW5lbGlicmFyeS53aWxleS5jb20vZG9pL3BkZmRp
cmVjdC8xMC4xMDAyL2ptdi4xODkwNDUwMzE2P2Rvd25sb2FkPXRydWU8L3VybD48L3JlbGF0ZWQt
dXJscz48L3VybHM+PGN1c3RvbTE+UkFZWUFOLUlOQ0xVU0lPTjogeyZxdW90O1JlZ2luYSZxdW90
Oz0mZ3Q7JnF1b3Q7SW5jbHVkZWQmcXVvdDt9IHwgUkFZWUFOLUxBQkVMUzogUkVGVUdFRSxzZXJv
bG9neTwvY3VzdG9tMT48bGFuZ3VhZ2U+RW5nbGlzaDwvbGFuZ3VhZ2U+PC9yZWNvcmQ+PC9DaXRl
PjxDaXRlPjxBdXRob3I+TmljYW5kPC9BdXRob3I+PFllYXI+MjAwNTwvWWVhcj48UmVjTnVtPjYx
ODwvUmVjTnVtPjxyZWNvcmQ+PHJlYy1udW1iZXI+NjE4PC9yZWMtbnVtYmVyPjxmb3JlaWduLWtl
eXM+PGtleSBhcHA9IkVOIiBkYi1pZD0iYXg1ZmYwd3pucnhyMGplOXBkZHh2ZndpcHphMnQ5ZTJm
MmR0IiB0aW1lc3RhbXA9IjE2ODA4ODAyNTMiPjYxODwva2V5PjwvZm9yZWlnbi1rZXlzPjxyZWYt
dHlwZSBuYW1lPSJKb3VybmFsIEFydGljbGUiPjE3PC9yZWYtdHlwZT48Y29udHJpYnV0b3JzPjxh
dXRob3JzPjxhdXRob3I+TmljYW5kLCBFLjwvYXV0aG9yPjxhdXRob3I+QXJtc3Ryb25nLCBHLiBM
LjwvYXV0aG9yPjxhdXRob3I+RW5vdWYsIFYuPC9hdXRob3I+PGF1dGhvcj5HdXRobWFubiwgSi4g
UC48L2F1dGhvcj48YXV0aG9yPkd1ZXJpbiwgSi4gUC48L2F1dGhvcj48YXV0aG9yPkNhcm9uLCBN
LjwvYXV0aG9yPjxhdXRob3I+Tml6b3UsIEouIFkuPC9hdXRob3I+PGF1dGhvcj5BbmRyYWdoZXR0
aSwgUi48L2F1dGhvcj48L2F1dGhvcnM+PC9jb250cmlidXRvcnM+PGF1dGgtYWRkcmVzcz5UZWFj
aGluZyBNaWwgSG9zcCBWYWwgZGUgR3JhY2UsIE5hdGwgUmVmZXJlbmNlIEN0ciBIZXBhdGl0aXMg
RSwgRi03NTIzMCBQYXJpcywgRnJhbmNlLiBDdHIgRGlzIENvbnRyb2wgJmFtcDsgUHJldmVudCwg
TmF0bCBDdHIgSW5mZWN0IERpcywgQXRsYW50YSwgR0EgVVNBLiBFcGljdHIsIFBhcmlzLCBGcmFu
Y2UuIFdITywgQ0RTLCBBbGVydCBSZXNwb25zZSBPdXRicmVhaywgR2VuZXZhLCBTd2l0emVybGFu
ZC4gTmljYW5kLCBFIChjb3JyZXNwb25kaW5nIGF1dGhvciksIFRlYWNoaW5nIE1pbCBIb3NwIFZh
bCBkZSBHcmFjZSwgTmF0bCBSZWZlcmVuY2UgQ3RyIEhlcGF0aXRpcyBFLCA3NCBCbHZkIFBvcnQg
Um95YWwsIEYtNzUyMzAgUGFyaXMsIEZyYW5jZS4gZW4uYmlvbC12ZGdAZmlsbmV0LmZyPC9hdXRo
LWFkZHJlc3M+PHRpdGxlcz48dGl0bGU+R2VuZXRpYyBoZXRlcm9nZW5laXR5IG9mIGhlcGF0aXRp
cyBFIHZpcnVzIGluIERhcmZ1ciwgU3VkYW4sIGFuZCBuZWlnaGJvcmluZyBDaGFkPC90aXRsZT48
c2Vjb25kYXJ5LXRpdGxlPkpvdXJuYWwgb2YgTWVkaWNhbCBWaXJvbG9neTwvc2Vjb25kYXJ5LXRp
dGxlPjwvdGl0bGVzPjxwZXJpb2RpY2FsPjxmdWxsLXRpdGxlPkpvdXJuYWwgb2YgTWVkaWNhbCBW
aXJvbG9neTwvZnVsbC10aXRsZT48L3BlcmlvZGljYWw+PHBhZ2VzPjUxOS01MjE8L3BhZ2VzPjx2
b2x1bWU+Nzc8L3ZvbHVtZT48bnVtYmVyPjQ8L251bWJlcj48a2V5d29yZHM+PGtleXdvcmQ+SEVW
IGdlbm90eXBlPC9rZXl3b3JkPjxrZXl3b3JkPmdlbmV0aWMgZGl2ZXJzaXR5PC9rZXl3b3JkPjxr
ZXl3b3JkPnJlZnVnZWUgY2FtcDwva2V5d29yZD48a2V5d29yZD5nZW5vbWU8L2tleXdvcmQ+PGtl
eXdvcmQ+aGV2PC9rZXl3b3JkPjxrZXl3b3JkPlZpcm9sb2d5PC9rZXl3b3JkPjwva2V5d29yZHM+
PGRhdGVzPjx5ZWFyPjIwMDU8L3llYXI+PHB1Yi1kYXRlcz48ZGF0ZT5EZWMgJUogSm91cm5hbCBv
ZiBNZWRpY2FsIFZpcm9sb2d5PC9kYXRlPjwvcHViLWRhdGVzPjwvZGF0ZXM+PGlzYm4+MDE0Ni02
NjE1PC9pc2JuPjxhY2Nlc3Npb24tbnVtPnJheXlhbi02NjU5NTI1OTU8L2FjY2Vzc2lvbi1udW0+
PHVybHM+PHJlbGF0ZWQtdXJscz48dXJsPjxzdHlsZSBmYWNlPSJ1bmRlcmxpbmUiIGZvbnQ9ImRl
ZmF1bHQiIHNpemU9IjEwMCUiPiZsdDtHbyB0byBJU0kmZ3Q7Oi8vV09TOjAwMDIzMzEyODEwMDAx
Mjwvc3R5bGU+PC91cmw+PC9yZWxhdGVkLXVybHM+PC91cmxzPjxjdXN0b20xPlJBWVlBTi1JTkNM
VVNJT046IHsmcXVvdDtSZWdpbmEmcXVvdDs9Jmd0OyZxdW90O0luY2x1ZGVkJnF1b3Q7fSB8IFJB
WVlBTi1MQUJFTFM6IFJFRlVHRUUsbW9sZWN1bGFyPC9jdXN0b20xPjxsYW5ndWFnZT5FbmdsaXNo
PC9sYW5ndWFnZT48L3JlY29yZD48L0NpdGU+PENpdGU+PEF1dGhvcj5TZW5jYW48L0F1dGhvcj48
WWVhcj4yMDA0PC9ZZWFyPjxSZWNOdW0+NzAxPC9SZWNOdW0+PHJlY29yZD48cmVjLW51bWJlcj43
MDE8L3JlYy1udW1iZXI+PGZvcmVpZ24ta2V5cz48a2V5IGFwcD0iRU4iIGRiLWlkPSJheDVmZjB3
em5yeHIwamU5cGRkeHZmd2lwemEydDllMmYyZHQiIHRpbWVzdGFtcD0iMTY4MDg4MDI1NCI+NzAx
PC9rZXk+PC9mb3JlaWduLWtleXM+PHJlZi10eXBlIG5hbWU9IkpvdXJuYWwgQXJ0aWNsZSI+MTc8
L3JlZi10eXBlPjxjb250cmlidXRvcnM+PGF1dGhvcnM+PGF1dGhvcj5TZW5jYW4sIEkuPC9hdXRo
b3I+PGF1dGhvcj5TYWhpbiwgSS48L2F1dGhvcj48YXV0aG9yPktheWEsIEQuPC9hdXRob3I+PGF1
dGhvcj5Pa3N1eiwgUy48L2F1dGhvcj48YXV0aG9yPllpbGRpcmltLCBNLjwvYXV0aG9yPjwvYXV0
aG9ycz48L2NvbnRyaWJ1dG9ycz48YXV0aC1hZGRyZXNzPkRlcGFydG1lbnQgb2YgQ2xpbmljYWwg
TWljcm9iaW9sb2d5IGFuZCBJbmZlY3Rpb3VzIERpc2Vhc2UsIEFJQlUgRMO8emNlIE1lZGljYWwg
U2Nob29sLCBEw7x6Y2UsIFR1cmtleS4gaXNlbmNhbkBpYnVkdXpjZS10aXAuZWR1LnRyPC9hdXRo
LWFkZHJlc3M+PHRpdGxlcz48dGl0bGU+QXNzZXNzbWVudCBvZiBIQVYgYW5kIEhFViBzZXJvcHJl
dmFsZW5jZSBpbiBjaGlsZHJlbiBsaXZpbmcgaW4gcG9zdC1lYXJ0aHF1YWtlIGNhbXBzIGZyb20g
RMO8emNlLCBUdXJrZXk8L3RpdGxlPjwvdGl0bGVzPjxwYWdlcz40NjEtNTwvcGFnZXM+PHZvbHVt
ZT4xOTwvdm9sdW1lPjxudW1iZXI+NTwvbnVtYmVyPjxrZXl3b3Jkcz48a2V5d29yZD5BZG9sZXNj
ZW50PC9rZXl3b3JkPjxrZXl3b3JkPkNoaWxkPC9rZXl3b3JkPjxrZXl3b3JkPkNoaWxkLCBQcmVz
Y2hvb2w8L2tleXdvcmQ+PGtleXdvcmQ+KkRpc2FzdGVyczwva2V5d29yZD48a2V5d29yZD5GZW1h
bGU8L2tleXdvcmQ+PGtleXdvcmQ+SGVwYXRpdGlzIEEvKmVwaWRlbWlvbG9neS9pbW11bm9sb2d5
L3RyYW5zbWlzc2lvbjwva2V5d29yZD48a2V5d29yZD5IZXBhdGl0aXMgQSBWaXJ1cywgSHVtYW4v
KmltbXVub2xvZ3k8L2tleXdvcmQ+PGtleXdvcmQ+SGVwYXRpdGlzIEFudGlib2RpZXMvKmJsb29k
PC9rZXl3b3JkPjxrZXl3b3JkPkhlcGF0aXRpcyBFLyplcGlkZW1pb2xvZ3kvaW1tdW5vbG9neS90
cmFuc21pc3Npb248L2tleXdvcmQ+PGtleXdvcmQ+SGVwYXRpdGlzIEUgdmlydXMvKmltbXVub2xv
Z3k8L2tleXdvcmQ+PGtleXdvcmQ+SG91c2luZy9jbGFzc2lmaWNhdGlvbjwva2V5d29yZD48a2V5
d29yZD5IdW1hbnM8L2tleXdvcmQ+PGtleXdvcmQ+SW1tdW5vZ2xvYnVsaW4gRy9ibG9vZDwva2V5
d29yZD48a2V5d29yZD5NYWxlPC9rZXl3b3JkPjxrZXl3b3JkPlJlZnVnZWVzPC9rZXl3b3JkPjxr
ZXl3b3JkPlNhbml0YXRpb248L2tleXdvcmQ+PGtleXdvcmQ+U2Vyb2VwaWRlbWlvbG9naWMgU3R1
ZGllczwva2V5d29yZD48a2V5d29yZD5TdXJ2ZXlzIGFuZCBRdWVzdGlvbm5haXJlczwva2V5d29y
ZD48a2V5d29yZD5UdXJrZXkvZXBpZGVtaW9sb2d5PC9rZXl3b3JkPjxrZXl3b3JkPlR1cmtleTwv
a2V5d29yZD48a2V5d29yZD5UdXJrZXlzPC9rZXl3b3JkPjwva2V5d29yZHM+PGRhdGVzPjx5ZWFy
PjIwMDQ8L3llYXI+PHB1Yi1kYXRlcz48ZGF0ZT4yMDA0ICVKIEV1ciBKIEVwaWRlbWlvbDwvZGF0
ZT48L3B1Yi1kYXRlcz48L2RhdGVzPjxpc2JuPjAzOTMtMjk5MCAoUHJpbnQpIDAzOTMtMjk5MDwv
aXNibj48YWNjZXNzaW9uLW51bT5yYXl5YW4tNjY1OTUxMzMyPC9hY2Nlc3Npb24tbnVtPjx1cmxz
PjwvdXJscz48Y3VzdG9tMT5SQVlZQU4tSU5DTFVTSU9OOiB7JnF1b3Q7UmVnaW5hJnF1b3Q7PSZn
dDsmcXVvdDtJbmNsdWRlZCZxdW90O30gfCBSQVlZQU4tTEFCRUxTOiBJRFAsc2Vyb2xvZ3k8L2N1
c3RvbTE+PGxhbmd1YWdlPmVuZzwvbGFuZ3VhZ2U+PC9yZWNvcmQ+PC9DaXRlPjxDaXRlPjxBdXRo
b3I+VGhvbXNvbjwvQXV0aG9yPjxZZWFyPjIwMTM8L1llYXI+PFJlY051bT43MzU8L1JlY051bT48
cmVjb3JkPjxyZWMtbnVtYmVyPjczNTwvcmVjLW51bWJlcj48Zm9yZWlnbi1rZXlzPjxrZXkgYXBw
PSJFTiIgZGItaWQ9ImF4NWZmMHd6bnJ4cjBqZTlwZGR4dmZ3aXB6YTJ0OWUyZjJkdCIgdGltZXN0
YW1wPSIxNjgwODgwMjU0Ij43MzU8L2tleT48L2ZvcmVpZ24ta2V5cz48cmVmLXR5cGUgbmFtZT0i
Sm91cm5hbCBBcnRpY2xlIj4xNzwvcmVmLXR5cGU+PGNvbnRyaWJ1dG9ycz48YXV0aG9ycz48YXV0
aG9yPlRob21zb24sIEsuPC9hdXRob3I+PGF1dGhvcj5MdWlzIER2b3J6YWssIEouPC9hdXRob3I+
PGF1dGhvcj5MYWd1LCBKLjwvYXV0aG9yPjxhdXRob3I+TGFrdSwgUi48L2F1dGhvcj48YXV0aG9y
PkRpbmVlbiwgQi48L2F1dGhvcj48YXV0aG9yPlNjaGlscGVyb29yZCwgTS48L2F1dGhvcj48YXV0
aG9yPk11aXRhLCBNLjwvYXV0aG9yPjxhdXRob3I+R2lrdW5qdSwgUy48L2F1dGhvcj48YXV0aG9y
PldhaWJvY2ksIEwuPC9hdXRob3I+PGF1dGhvcj5GaWVsZHMsIEIuPC9hdXRob3I+PGF1dGhvcj5U
ZXNoYWxlLCBFLjwvYXV0aG9yPjxhdXRob3I+R2VyYmksIEcuPC9hdXRob3I+PGF1dGhvcj5Db29r
c29uLCBTLjwvYXV0aG9yPjxhdXRob3I+emVsLCBULjwvYXV0aG9yPjxhdXRob3I+U2hpZmVyYXcs
IE0uPC9hdXRob3I+PGF1dGhvcj5DbGFya2UsIEsuPC9hdXRob3I+PC9hdXRob3JzPjwvY29udHJp
YnV0b3JzPjxhdXRoLWFkZHJlc3M+Sy4gQ2xhcmtlLCBEaXYgb2YgR2xvYmFsIEhlYWx0aCBQcm90
ZWN0aW9uIChwcm9wb3NlZCksIENlbnRlciBmb3IgR2xvYmFsIEhlYWx0aCwgQ0RDLCBVbml0ZWQg
U3RhdGVzPC9hdXRoLWFkZHJlc3M+PHRpdGxlcz48dGl0bGU+SW52ZXN0aWdhdGlvbiBvZiBoZXBh
dGl0aXMgRSBvdXRicmVhayBhbW9uZyByZWZ1Z2VlcyAtIFVwcGVyIE5pbGUsIFNvdXRoIFN1ZGFu
LCAyMDEyLTIwMTM8L3RpdGxlPjwvdGl0bGVzPjxwYWdlcz41ODEtNTg2PC9wYWdlcz48dm9sdW1l
PjYyPC92b2x1bWU+PG51bWJlcj4yOTwvbnVtYmVyPjxrZXl3b3Jkcz48a2V5d29yZD5hZG9sZXNj
ZW50PC9rZXl3b3JkPjxrZXl3b3JkPmFkdWx0PC9rZXl3b3JkPjxrZXl3b3JkPmFnZSBkaXN0cmli
dXRpb248L2tleXdvcmQ+PGtleXdvcmQ+YXJ0aWNsZTwva2V5d29yZD48a2V5d29yZD5jaGlsZDwv
a2V5d29yZD48a2V5d29yZD5lcGlkZW1pYzwva2V5d29yZD48a2V5d29yZD5mZW1hbGU8L2tleXdv
cmQ+PGtleXdvcmQ+aGVhbHRoIHN1cnZleTwva2V5d29yZD48a2V5d29yZD5oZXBhdGl0aXMgRTwv
a2V5d29yZD48a2V5d29yZD5ob3NwaXRhbGl6YXRpb248L2tleXdvcmQ+PGtleXdvcmQ+aHVtYW48
L2tleXdvcmQ+PGtleXdvcmQ+aW5mYW50PC9rZXl3b3JkPjxrZXl3b3JkPm1hbGU8L2tleXdvcmQ+
PGtleXdvcmQ+bWlkZGxlIGFnZWQ8L2tleXdvcmQ+PGtleXdvcmQ+cHJlZ25hbmN5PC9rZXl3b3Jk
PjxrZXl3b3JkPnByZXNjaG9vbCBjaGlsZDwva2V5d29yZD48a2V5d29yZD5yZWZ1Z2VlPC9rZXl3
b3JkPjxrZXl3b3JkPnN0YXRpc3RpY3M8L2tleXdvcmQ+PGtleXdvcmQ+U3VkYW48L2tleXdvcmQ+
PGtleXdvcmQ+dGltZTwva2V5d29yZD48a2V5d29yZD5EaXNlYXNlIE91dGJyZWFrczwva2V5d29y
ZD48L2tleXdvcmRzPjxkYXRlcz48eWVhcj4yMDEzPC95ZWFyPjxwdWItZGF0ZXM+PGRhdGU+MjAx
MyAlSiBNb3JiaWRpdHkgYW5kIE1vcnRhbGl0eSBXZWVrbHkgUmVwb3J0PC9kYXRlPjwvcHViLWRh
dGVzPjwvZGF0ZXM+PGlzYm4+MDE0OS0yMTk1IDE1NDUtODYxWDwvaXNibj48YWNjZXNzaW9uLW51
bT5yYXl5YW4tNjY1OTUzMTcwPC9hY2Nlc3Npb24tbnVtPjx1cmxzPjxyZWxhdGVkLXVybHM+PHVy
bD5odHRwczovL3d3dy5lbWJhc2UuY29tL3NlYXJjaC9yZXN1bHRzP3N1YmFjdGlvbj12aWV3cmVj
b3JkJmFtcDtpZD1MMzY5NDM5NTM3JmFtcDtmcm9tPWV4cG9ydDwvdXJsPjwvcmVsYXRlZC11cmxz
PjwvdXJscz48Y3VzdG9tMT5SQVlZQU4tSU5DTFVTSU9OOiB7JnF1b3Q7UmVnaW5hJnF1b3Q7PSZn
dDsmcXVvdDtJbmNsdWRlZCZxdW90O30gfCBSQVlZQU4tTEFCRUxTOiBSRUZVR0VFPC9jdXN0b20x
PjxsYW5ndWFnZT5FbmdsaXNoPC9sYW5ndWFnZT48L3JlY29yZD48L0NpdGU+PENpdGU+PEF1dGhv
cj5BaG1lZDwvQXV0aG9yPjxZZWFyPjIwMjI8L1llYXI+PFJlY051bT43ODQ8L1JlY051bT48cmVj
b3JkPjxyZWMtbnVtYmVyPjc4NDwvcmVjLW51bWJlcj48Zm9yZWlnbi1rZXlzPjxrZXkgYXBwPSJF
TiIgZGItaWQ9ImF4NWZmMHd6bnJ4cjBqZTlwZGR4dmZ3aXB6YTJ0OWUyZjJkdCIgdGltZXN0YW1w
PSIxNjgwODgwMzA2Ij43ODQ8L2tleT48L2ZvcmVpZ24ta2V5cz48cmVmLXR5cGUgbmFtZT0iSm91
cm5hbCBBcnRpY2xlIj4xNzwvcmVmLXR5cGU+PGNvbnRyaWJ1dG9ycz48YXV0aG9ycz48YXV0aG9y
PkFobWVkLCBBLjwvYXV0aG9yPjxhdXRob3I+QWxpLCBZLjwvYXV0aG9yPjxhdXRob3I+U2lkZGln
LCBFLiBFLjwvYXV0aG9yPjxhdXRob3I+SGFtZWQsIEouPC9hdXRob3I+PGF1dGhvcj5Nb2hhbWVk
LCBOLiBTLjwvYXV0aG9yPjxhdXRob3I+S2hhaXJ5LCBBLjwvYXV0aG9yPjxhdXRob3I+Wmluc3N0
YWcsIEouPC9hdXRob3I+PC9hdXRob3JzPjwvY29udHJpYnV0b3JzPjx0aXRsZXM+PHRpdGxlPkhl
cGF0aXRpcyBFIFZpcnVzIE91dGJyZWFrIGFtb25nIFRpZ3JheSBXYXIgUmVmdWdlZXMgZnJvbSBF
dGhpb3BpYSwgU3VkYW48L3RpdGxlPjxzZWNvbmRhcnktdGl0bGU+RW1lcmdpbmcgSW5mZWN0aW91
cyBEaXNlYXNlczwvc2Vjb25kYXJ5LXRpdGxlPjwvdGl0bGVzPjxwZXJpb2RpY2FsPjxmdWxsLXRp
dGxlPkVtZXJnaW5nIGluZmVjdGlvdXMgZGlzZWFzZXM8L2Z1bGwtdGl0bGU+PGFiYnItMT5FbWVy
ZyBJbmZlY3QgRGlzPC9hYmJyLTE+PC9wZXJpb2RpY2FsPjxwYWdlcz4xNzIyLTE3MjQ8L3BhZ2Vz
Pjx2b2x1bWU+Mjg8L3ZvbHVtZT48bnVtYmVyPjg8L251bWJlcj48a2V5d29yZHM+PGtleXdvcmQ+
aGVwYXRpdGlzIHZhY2NpbmU8L2tleXdvcmQ+PGtleXdvcmQ+YWR1bHQ8L2tleXdvcmQ+PGtleXdv
cmQ+YW5vcmV4aWE8L2tleXdvcmQ+PGtleXdvcmQ+YXJ0aWNsZTwva2V5d29yZD48a2V5d29yZD5F
dGhpb3BpYTwva2V5d29yZD48a2V5d29yZD5mYXRpZ3VlPC9rZXl3b3JkPjxrZXl3b3JkPmZlbWFs
ZTwva2V5d29yZD48a2V5d29yZD5mZXZlcjwva2V5d29yZD48a2V5d29yZD5nZW5vdHlwZTwva2V5
d29yZD48a2V5d29yZD5oZWFkYWNoZTwva2V5d29yZD48a2V5d29yZD5oZXBhdGl0aXM8L2tleXdv
cmQ+PGtleXdvcmQ+aGVwYXRpdGlzIEU8L2tleXdvcmQ+PGtleXdvcmQ+SGVwYXRpdGlzIEUgdmly
dXM8L2tleXdvcmQ+PGtleXdvcmQ+SGVwZXZpcmlkYWU8L2tleXdvcmQ+PGtleXdvcmQ+aHVtYW48
L2tleXdvcmQ+PGtleXdvcmQ+amF1bmRpY2U8L2tleXdvcmQ+PGtleXdvcmQ+bWFqb3IgY2xpbmlj
YWwgc3R1ZHk8L2tleXdvcmQ+PGtleXdvcmQ+bWlkZGxlIGFnZWQ8L2tleXdvcmQ+PGtleXdvcmQ+
bW9ydGFsaXR5IHJhdGU8L2tleXdvcmQ+PGtleXdvcmQ+bmF1c2VhPC9rZXl3b3JkPjxrZXl3b3Jk
Pm5vbmh1bWFuPC9rZXl3b3JkPjxrZXl3b3JkPnBhdGhvZ2VuaWNpdHk8L2tleXdvcmQ+PGtleXdv
cmQ+cmVhbCB0aW1lIHBvbHltZXJhc2UgY2hhaW4gcmVhY3Rpb248L2tleXdvcmQ+PGtleXdvcmQ+
cmVmdWdlZTwva2V5d29yZD48a2V5d29yZD5zYW5pdGF0aW9uPC9rZXl3b3JkPjxrZXl3b3JkPlN1
ZGFuPC9rZXl3b3JkPjxrZXl3b3JkPnZhY2NpbmF0aW9uPC9rZXl3b3JkPjxrZXl3b3JkPnZpcnVz
IHRyYW5zbWlzc2lvbjwva2V5d29yZD48a2V5d29yZD52b21pdGluZzwva2V5d29yZD48a2V5d29y
ZD56b29ub3Npczwva2V5d29yZD48a2V5d29yZD5XYXI8L2tleXdvcmQ+PGtleXdvcmQ+RGlzZWFz
ZSBPdXRicmVha3M8L2tleXdvcmQ+PC9rZXl3b3Jkcz48ZGF0ZXM+PHllYXI+MjAyMjwveWVhcj48
cHViLWRhdGVzPjxkYXRlPjIwMjI8L2RhdGU+PC9wdWItZGF0ZXM+PC9kYXRlcz48aXNibj4xMDgw
LTYwNTkgMTA4MC02MDQwPC9pc2JuPjxhY2Nlc3Npb24tbnVtPnJheXlhbi05MTc1MzMxMDM8L2Fj
Y2Vzc2lvbi1udW0+PHVybHM+PHJlbGF0ZWQtdXJscz48dXJsPmh0dHBzOi8vd3d3LmVtYmFzZS5j
b20vc2VhcmNoL3Jlc3VsdHM/c3ViYWN0aW9uPXZpZXdyZWNvcmQmYW1wO2lkPUwyMDE5NTU0MTIx
JmFtcDtmcm9tPWV4cG9ydCBodHRwOi8vZHguZG9pLm9yZy8xMC4zMjAxL2VpZDI4MDguMjIwMzk3
PC91cmw+PHVybD5odHRwczovL3d3d25jLmNkYy5nb3YvZWlkL2FydGljbGUvMjgvOC9wZGZzLzIy
LTAzOTcucGRmPC91cmw+PC9yZWxhdGVkLXVybHM+PC91cmxzPjxjdXN0b20xPkwyMDE5NTU0MTIx
IDIwMjItMDgtMTAgMjAyMi0wOS0xOSB8IFJBWVlBTi1JTkNMVVNJT046IHsmcXVvdDtOYWRqYSAm
cXVvdDs9Jmd0OyZxdW90O0luY2x1ZGVkJnF1b3Q7LCAmcXVvdDtSZWdpbmEmcXVvdDs9Jmd0OyZx
dW90O0luY2x1ZGVkJnF1b3Q7fSB8IFJBWVlBTi1MQUJFTFM6IEhlcEU8L2N1c3RvbTE+PGVsZWN0
cm9uaWMtcmVzb3VyY2UtbnVtPmRvaToxMC4zMjAxL2VpZDI4MDguMjIwMzk3PC9lbGVjdHJvbmlj
LXJlc291cmNlLW51bT48bGFuZ3VhZ2U+RW5nbGlzaDwvbGFuZ3VhZ2U+PC9yZWNvcmQ+PC9DaXRl
PjxDaXRlPjxBdXRob3I+ZGEgQ29zdGEgZSBTaWx2YTwvQXV0aG9yPjxZZWFyPjIwMjI8L1llYXI+
PFJlY051bT44MjQ8L1JlY051bT48cmVjb3JkPjxyZWMtbnVtYmVyPjgyNDwvcmVjLW51bWJlcj48
Zm9yZWlnbi1rZXlzPjxrZXkgYXBwPSJFTiIgZGItaWQ9ImF4NWZmMHd6bnJ4cjBqZTlwZGR4dmZ3
aXB6YTJ0OWUyZjJkdCIgdGltZXN0YW1wPSIxNjgwODgwMzE1Ij44MjQ8L2tleT48L2ZvcmVpZ24t
a2V5cz48cmVmLXR5cGUgbmFtZT0iSm91cm5hbCBBcnRpY2xlIj4xNzwvcmVmLXR5cGU+PGNvbnRy
aWJ1dG9ycz48YXV0aG9ycz48YXV0aG9yPmRhIENvc3RhIGUgU2lsdmEsIEcuIFIuPC9hdXRob3I+
PGF1dGhvcj5NYXJ0aW5zLCBULiBMLiBTLjwvYXV0aG9yPjxhdXRob3I+ZGUgQWxtZWlkYSBTaWx2
YSwgQy48L2F1dGhvcj48YXV0aG9yPkNhZXRhbm8sIEsuIEEuIEEuPC9hdXRob3I+PGF1dGhvcj5k
b3MgU2FudG9zIENhcm5laXJvLCBNLiBBLjwvYXV0aG9yPjxhdXRob3I+U2lsdmEsIEIuIFYuIEQu
IEUuPC9hdXRob3I+PGF1dGhvcj5QYWNoZWNvLCBMLiBSLjwvYXV0aG9yPjxhdXRob3I+VmlsbGFy
LCBMLiBNLjwvYXV0aG9yPjxhdXRob3I+ZGUgUGF1bGEsIFYuIFMuPC9hdXRob3I+PGF1dGhvcj5N
YXJ0aW5zLCBSLiBNLiBCLjwvYXV0aG9yPjxhdXRob3I+VGVsZXMsIFMuIEEuPC9hdXRob3I+PC9h
dXRob3JzPjwvY29udHJpYnV0b3JzPjx0aXRsZXM+PHRpdGxlPkhlcGF0aXRpcyBBIGFuZCBFIGFt
b25nIGltbWlncmFudHMgYW5kIHJlZnVnZWVzIGluIENlbnRyYWwgQnJhemlsPC90aXRsZT48c2Vj
b25kYXJ5LXRpdGxlPlJldmlzdGEgZGUgU2F1ZGUgUHVibGljYTwvc2Vjb25kYXJ5LXRpdGxlPjwv
dGl0bGVzPjxwZXJpb2RpY2FsPjxmdWxsLXRpdGxlPlJldmlzdGEgRGUgU2F1ZGUgUHVibGljYTwv
ZnVsbC10aXRsZT48L3BlcmlvZGljYWw+PHZvbHVtZT41Njwvdm9sdW1lPjxrZXl3b3Jkcz48a2V5
d29yZD5CaW9lbGlzYTwva2V5d29yZD48a2V5d29yZD5FTElTQSBraXQ8L2tleXdvcmQ+PGtleXdv
cmQ+aGVwYXRpdGlzIEEgdmFjY2luZTwva2V5d29yZD48a2V5d29yZD5pbW11bm9nbG9idWxpbiBH
PC9rZXl3b3JkPjxrZXl3b3JkPnZpcnVzIGFudGlib2R5PC9rZXl3b3JkPjxrZXl3b3JkPnZpcnVz
IFJOQTwva2V5d29yZD48a2V5d29yZD5hZG9sZXNjZW50PC9rZXl3b3JkPjxrZXl3b3JkPmFkdWx0
PC9rZXl3b3JkPjxrZXl3b3JkPmFydGljbGU8L2tleXdvcmQ+PGtleXdvcmQ+QnJhemlsPC9rZXl3
b3JkPjxrZXl3b3JkPmNoaWxkPC9rZXl3b3JkPjxrZXl3b3JkPmNyb3NzLXNlY3Rpb25hbCBzdHVk
eTwva2V5d29yZD48a2V5d29yZD5lbGVjdHJvY2hlbWlsdW1pbmVzY2VuY2U8L2tleXdvcmQ+PGtl
eXdvcmQ+ZW56eW1lIGxpbmtlZCBpbW11bm9zb3JiZW50IGFzc2F5PC9rZXl3b3JkPjxrZXl3b3Jk
PmZlbWFsZTwva2V5d29yZD48a2V5d29yZD5oZXBhdGl0aXMgQTwva2V5d29yZD48a2V5d29yZD5I
ZXBhdGl0aXMgQSB2aXJ1czwva2V5d29yZD48a2V5d29yZD5oZXBhdGl0aXMgRTwva2V5d29yZD48
a2V5d29yZD5IZXBhdGl0aXMgRSB2aXJ1czwva2V5d29yZD48a2V5d29yZD5odW1hbjwva2V5d29y
ZD48a2V5d29yZD5pbW1pZ3JhbnQ8L2tleXdvcmQ+PGtleXdvcmQ+bWFqb3IgY2xpbmljYWwgc3R1
ZHk8L2tleXdvcmQ+PGtleXdvcmQ+bWFsZTwva2V5d29yZD48a2V5d29yZD5wcmV2YWxlbmNlPC9r
ZXl3b3JkPjxrZXl3b3JkPnJlYWwgdGltZSBwb2x5bWVyYXNlIGNoYWluIHJlYWN0aW9uPC9rZXl3
b3JkPjxrZXl3b3JkPnJlZnVnZWU8L2tleXdvcmQ+PGtleXdvcmQ+c2Nob29sIGNoaWxkPC9rZXl3
b3JkPjxrZXl3b3JkPnZhY2NpbmF0aW9uPC9rZXl3b3JkPjxrZXl3b3JkPkVtaWdyYW50cyBhbmQg
SW1taWdyYW50czwva2V5d29yZD48L2tleXdvcmRzPjxkYXRlcz48eWVhcj4yMDIyPC95ZWFyPjxw
dWItZGF0ZXM+PGRhdGU+MjAyMjwvZGF0ZT48L3B1Yi1kYXRlcz48L2RhdGVzPjxpc2JuPjAwMzQt
ODkxMDwvaXNibj48YWNjZXNzaW9uLW51bT5yYXl5YW4tOTE3NTMzNTA1PC9hY2Nlc3Npb24tbnVt
Pjx1cmxzPjxyZWxhdGVkLXVybHM+PHVybD5odHRwczovL3d3dy5lbWJhc2UuY29tL3NlYXJjaC9y
ZXN1bHRzP3N1YmFjdGlvbj12aWV3cmVjb3JkJmFtcDtpZD1MMjAxODkyNTI1NyZhbXA7ZnJvbT1l
eHBvcnQgaHR0cDovL2R4LmRvaS5vcmcvMTAuMTE2MDYvUzE1MTgtODc4Ny4yMDIyMDU2MDAzODM5
PC91cmw+PHVybD5odHRwczovL3d3dy5yZXZpc3Rhcy51c3AuYnIvcnNwL2FydGljbGUvZG93bmxv
YWQvMTk3Njc2LzE4MTkwNzwvdXJsPjwvcmVsYXRlZC11cmxzPjwvdXJscz48Y3VzdG9tMT5MMjAx
ODkyNTI1NyAyMDIyLTA2LTI5IDIwMjItMTItMDIgfCBSQVlZQU4tSU5DTFVTSU9OOiB7JnF1b3Q7
TmFkamEgJnF1b3Q7PSZndDsmcXVvdDtJbmNsdWRlZCZxdW90OywgJnF1b3Q7UmVnaW5hJnF1b3Q7
PSZndDsmcXVvdDtJbmNsdWRlZCZxdW90O30gfCBSQVlZQU4tTEFCRUxTOiBIZXBFPC9jdXN0b20x
PjxlbGVjdHJvbmljLXJlc291cmNlLW51bT5kb2k6MTAuMTE2MDYvUzE1MTgtODc4Ny4yMDIyMDU2
MDAzODM5PC9lbGVjdHJvbmljLXJlc291cmNlLW51bT48bGFuZ3VhZ2U+RW5nbGlzaDwvbGFuZ3Vh
Z2U+PC9yZWNvcmQ+PC9DaXRlPjxDaXRlPjxBdXRob3I+RGVzYWk8L0F1dGhvcj48WWVhcj4yMDIy
PC9ZZWFyPjxSZWNOdW0+ODI5PC9SZWNOdW0+PHJlY29yZD48cmVjLW51bWJlcj44Mjk8L3JlYy1u
dW1iZXI+PGZvcmVpZ24ta2V5cz48a2V5IGFwcD0iRU4iIGRiLWlkPSJheDVmZjB3em5yeHIwamU5
cGRkeHZmd2lwemEydDllMmYyZHQiIHRpbWVzdGFtcD0iMTY4MDg4MDMxNiI+ODI5PC9rZXk+PC9m
b3JlaWduLWtleXM+PHJlZi10eXBlIG5hbWU9IkpvdXJuYWwgQXJ0aWNsZSI+MTc8L3JlZi10eXBl
Pjxjb250cmlidXRvcnM+PGF1dGhvcnM+PGF1dGhvcj5EZXNhaSwgQS4gTi48L2F1dGhvcj48YXV0
aG9yPk1vaGFyZWIsIEEuIE0uPC9hdXRob3I+PGF1dGhvcj5FbGthcnNhbnksIE0uIE0uPC9hdXRo
b3I+PGF1dGhvcj5EZXNhbGVnbiwgSC48L2F1dGhvcj48YXV0aG9yPk1hZG9mZiwgTC4gQy48L2F1
dGhvcj48YXV0aG9yPkxhc3NtYW5uLCBCLjwvYXV0aG9yPjwvYXV0aG9ycz48L2NvbnRyaWJ1dG9y
cz48dGl0bGVzPjx0aXRsZT5WaXJhbCBIZXBhdGl0aXMgRSBPdXRicmVha3MgaW4gUmVmdWdlZXMg
YW5kIEludGVybmFsbHkgRGlzcGxhY2VkIFBvcHVsYXRpb25zLCBzdWItU2FoYXJhbiBBZnJpY2Es
IDIwMTDigJMyMDIwPC90aXRsZT48c2Vjb25kYXJ5LXRpdGxlPkVtZXJnaW5nIEluZmVjdGlvdXMg
RGlzZWFzZXM8L3NlY29uZGFyeS10aXRsZT48L3RpdGxlcz48cGVyaW9kaWNhbD48ZnVsbC10aXRs
ZT5FbWVyZ2luZyBpbmZlY3Rpb3VzIGRpc2Vhc2VzPC9mdWxsLXRpdGxlPjxhYmJyLTE+RW1lcmcg
SW5mZWN0IERpczwvYWJici0xPjwvcGVyaW9kaWNhbD48cGFnZXM+MTA3NC0xMDc2PC9wYWdlcz48
dm9sdW1lPjI4PC92b2x1bWU+PG51bWJlcj41PC9udW1iZXI+PGtleXdvcmRzPjxrZXl3b3JkPkFm
cmljYTwva2V5d29yZD48a2V5d29yZD5BZnJpY2Egc291dGggb2YgdGhlIFNhaGFyYTwva2V5d29y
ZD48a2V5d29yZD5hcnRpY2xlPC9rZXl3b3JkPjxrZXl3b3JkPmFzeW1wdG9tYXRpYyBkaXNlYXNl
PC9rZXl3b3JkPjxrZXl3b3JkPmNvbW11bmljYWJsZSBkaXNlYXNlPC9rZXl3b3JkPjxrZXl3b3Jk
PmNyb3dkaW5nIChhcmVhKTwva2V5d29yZD48a2V5d29yZD5kaWFnbm9zdGljIGJpYXM8L2tleXdv
cmQ+PGtleXdvcmQ+ZGlzZWFzZSBzdXJ2ZWlsbGFuY2U8L2tleXdvcmQ+PGtleXdvcmQ+ZGlzZWFz
ZSB0cmFuc21pc3Npb248L2tleXdvcmQ+PGtleXdvcmQ+ZW52aXJvbm1lbnQ8L2tleXdvcmQ+PGtl
eXdvcmQ+ZmVtYWxlPC9rZXl3b3JkPjxrZXl3b3JkPmdlb2dyYXBoaWMgZGlzdHJpYnV0aW9uPC9r
ZXl3b3JkPjxrZXl3b3JkPmhlYWx0aCBjYXJlIHBlcnNvbm5lbDwva2V5d29yZD48a2V5d29yZD5o
ZXBhdGl0aXMgRTwva2V5d29yZD48a2V5d29yZD5IZXBhdGl0aXMgRSB2aXJ1czwva2V5d29yZD48
a2V5d29yZD5oaWdoIHJpc2sgcG9wdWxhdGlvbjwva2V5d29yZD48a2V5d29yZD5odW1hbjwva2V5
d29yZD48a2V5d29yZD5oeWdpZW5lPC9rZXl3b3JkPjxrZXl3b3JkPmludGVybmFsbHkgZGlzcGxh
Y2VkIHBlcnNvbjwva2V5d29yZD48a2V5d29yZD5qYXVuZGljZTwva2V5d29yZD48a2V5d29yZD5t
YWxhcmlhPC9rZXl3b3JkPjxrZXl3b3JkPm1vbGVjdWxhciBkaWFnbm9zaXM8L2tleXdvcmQ+PGtl
eXdvcmQ+bW9sZWN1bGFyIGVwaWRlbWlvbG9neTwva2V5d29yZD48a2V5d29yZD5ub25odW1hbjwv
a2V5d29yZD48a2V5d29yZD5wb3B1bGF0aW9uPC9rZXl3b3JkPjxrZXl3b3JkPnByZWduYW50IHdv
bWFuPC9rZXl3b3JkPjxrZXl3b3JkPnB1YmxpYyBoZWFsdGg8L2tleXdvcmQ+PGtleXdvcmQ+cmVm
dWdlZTwva2V5d29yZD48a2V5d29yZD5zYW5pdGF0aW9uPC9rZXl3b3JkPjxrZXl3b3JkPnZhY2Np
bmF0aW9uPC9rZXl3b3JkPjxrZXl3b3JkPnZpcnVzIHRyYW5zbWlzc2lvbjwva2V5d29yZD48a2V5
d29yZD5Xb3JsZCBCYW5rPC9rZXl3b3JkPjxrZXl3b3JkPldvcmxkIEhlYWx0aCBPcmdhbml6YXRp
b248L2tleXdvcmQ+PGtleXdvcmQ+eWVsbG93IGZldmVyPC9rZXl3b3JkPjxrZXl3b3JkPkRpc2Vh
c2UgT3V0YnJlYWtzPC9rZXl3b3JkPjwva2V5d29yZHM+PGRhdGVzPjx5ZWFyPjIwMjI8L3llYXI+
PHB1Yi1kYXRlcz48ZGF0ZT4yMDIyPC9kYXRlPjwvcHViLWRhdGVzPjwvZGF0ZXM+PGlzYm4+MTA4
MC02MDU5IDEwODAtNjA0MDwvaXNibj48YWNjZXNzaW9uLW51bT5yYXl5YW4tOTE3NTMzNTQ5PC9h
Y2Nlc3Npb24tbnVtPjx1cmxzPjxyZWxhdGVkLXVybHM+PHVybD5odHRwczovL3d3dy5lbWJhc2Uu
Y29tL3NlYXJjaC9yZXN1bHRzP3N1YmFjdGlvbj12aWV3cmVjb3JkJmFtcDtpZD1MMjAxNzgzMDgx
MiZhbXA7ZnJvbT1leHBvcnQgaHR0cDovL2R4LmRvaS5vcmcvMTAuMzIwMS9laWQyODA1LjIxMjU0
NjwvdXJsPjx1cmw+aHR0cHM6Ly93d3duYy5jZGMuZ292L2VpZC9hcnRpY2xlLzI4LzUvcGRmcy8y
MS0yNTQ2LnBkZjwvdXJsPjwvcmVsYXRlZC11cmxzPjwvdXJscz48Y3VzdG9tMT5MMjAxNzgzMDgx
MiAyMDIyLTA1LTE2IDIwMjItMDUtMzEgfCBSQVlZQU4tSU5DTFVTSU9OOiB7JnF1b3Q7TmFkamEg
JnF1b3Q7PSZndDsmcXVvdDtJbmNsdWRlZCZxdW90OywgJnF1b3Q7UmVnaW5hJnF1b3Q7PSZndDsm
cXVvdDtJbmNsdWRlZCZxdW90O30gfCBSQVlZQU4tTEFCRUxTOiBIZXBFPC9jdXN0b20xPjxlbGVj
dHJvbmljLXJlc291cmNlLW51bT5kb2k6MTAuMzIwMS9laWQyODA1LjIxMjU0NjwvZWxlY3Ryb25p
Yy1yZXNvdXJjZS1udW0+PGxhbmd1YWdlPkVuZ2xpc2g8L2xhbmd1YWdlPjwvcmVjb3JkPjwvQ2l0
ZT48Q2l0ZT48QXV0aG9yPk1hemhhcjwvQXV0aG9yPjxZZWFyPjIwMjE8L1llYXI+PFJlY051bT44
ODI8L1JlY051bT48cmVjb3JkPjxyZWMtbnVtYmVyPjg4MjwvcmVjLW51bWJlcj48Zm9yZWlnbi1r
ZXlzPjxrZXkgYXBwPSJFTiIgZGItaWQ9ImF4NWZmMHd6bnJ4cjBqZTlwZGR4dmZ3aXB6YTJ0OWUy
ZjJkdCIgdGltZXN0YW1wPSIxNjgwODgwMzI4Ij44ODI8L2tleT48L2ZvcmVpZ24ta2V5cz48cmVm
LXR5cGUgbmFtZT0iSm91cm5hbCBBcnRpY2xlIj4xNzwvcmVmLXR5cGU+PGNvbnRyaWJ1dG9ycz48
YXV0aG9ycz48YXV0aG9yPk1hemhhciwgTS4gSy4gQS48L2F1dGhvcj48YXV0aG9yPkZpbmdlciwg
Ri48L2F1dGhvcj48YXV0aG9yPkV2ZXJzLCBFLiBTLjwvYXV0aG9yPjxhdXRob3I+S3VlaG5lLCBB
LjwvYXV0aG9yPjxhdXRob3I+SXZleSwgTS48L2F1dGhvcj48YXV0aG9yPlllc3VyYWphbiwgRi48
L2F1dGhvcj48YXV0aG9yPlNoaXJpbiwgVC48L2F1dGhvcj48YXV0aG9yPkFqaW0sIE4uPC9hdXRo
b3I+PGF1dGhvcj5LYWJpciwgQS48L2F1dGhvcj48YXV0aG9yPk11c3RvLCBKLjwvYXV0aG9yPjxh
dXRob3I+V2hpdGUsIEsuPC9hdXRob3I+PGF1dGhvcj5CYWlkam9lLCBBLjwvYXV0aG9yPjxhdXRo
b3I+bGUgUG9sYWluIGRlIFdhcm91eCwgTy48L2F1dGhvcj48L2F1dGhvcnM+PC9jb250cmlidXRv
cnM+PHRpdGxlcz48dGl0bGU+QW4gb3V0YnJlYWsgb2YgYWN1dGUgamF1bmRpY2Ugc3luZHJvbWUg
KEFKUykgYW1vbmcgdGhlIFJvaGluZ3lhIHJlZnVnZWVzIGluIENveOKAmXMgQmF6YXIsIEJhbmds
YWRlc2g6IEZpbmRpbmdzIGZyb20gZW5oYW5jZWQgZXBpZGVtaW9sb2dpY2FsIHN1cnZlaWxsYW5j
ZTwvdGl0bGU+PHNlY29uZGFyeS10aXRsZT5QTG9TIE9ORTwvc2Vjb25kYXJ5LXRpdGxlPjwvdGl0
bGVzPjxwZXJpb2RpY2FsPjxmdWxsLXRpdGxlPlBsb1Mgb25lPC9mdWxsLXRpdGxlPjxhYmJyLTE+
UExvUyBPbmU8L2FiYnItMT48L3BlcmlvZGljYWw+PHZvbHVtZT4xNjwvdm9sdW1lPjxudW1iZXI+
NDwvbnVtYmVyPjxrZXl3b3Jkcz48a2V5d29yZD5hY3V0ZSBoZXBhdGl0aXMgQjwva2V5d29yZD48
a2V5d29yZD5hY3V0ZSBqYXVuZGljZSBzeW5kcm9tZTwva2V5d29yZD48a2V5d29yZD5hZG9sZXNj
ZW50PC9rZXl3b3JkPjxrZXl3b3JkPmFkdWx0PC9rZXl3b3JkPjxrZXl3b3JkPmFnZSBkaXN0cmli
dXRpb248L2tleXdvcmQ+PGtleXdvcmQ+YW50aWJvZHkgcmVzcG9uc2U8L2tleXdvcmQ+PGtleXdv
cmQ+YXJ0aWNsZTwva2V5d29yZD48a2V5d29yZD5CYW5nbGFkZXNoPC9rZXl3b3JkPjxrZXl3b3Jk
PmJsb29kIHNhbXBsaW5nPC9rZXl3b3JkPjxrZXl3b3JkPmNoaWxkPC9rZXl3b3JkPjxrZXl3b3Jk
PmNob2xlcmE8L2tleXdvcmQ+PGtleXdvcmQ+Y2xpbmljYWwgZmVhdHVyZTwva2V5d29yZD48a2V5
d29yZD5jb2luZmVjdGlvbjwva2V5d29yZD48a2V5d29yZD5jb250cm9sbGVkIHN0dWR5PC9rZXl3
b3JkPjxrZXl3b3JkPmRpc2Vhc2Ugc2V2ZXJpdHk8L2tleXdvcmQ+PGtleXdvcmQ+ZHlzZW50ZXJ5
PC9rZXl3b3JkPjxrZXl3b3JkPmVuenltZSBsaW5rZWQgaW1tdW5vc29yYmVudCBhc3NheTwva2V5
d29yZD48a2V5d29yZD5lcGlkZW1pYzwva2V5d29yZD48a2V5d29yZD5lcGlkZW1pb2xvZ2ljYWwg
c3VydmVpbGxhbmNlPC9rZXl3b3JkPjxrZXl3b3JkPmdlb2dyYXBoaWMgZGlzdHJpYnV0aW9uPC9r
ZXl3b3JkPjxrZXl3b3JkPmhlYWx0aCBjYXJlIGZhY2lsaXR5PC9rZXl3b3JkPjxrZXl3b3JkPmhl
cGF0aXRpcyBBPC9rZXl3b3JkPjxrZXl3b3JkPkhlcGF0aXRpcyBBIHZpcnVzPC9rZXl3b3JkPjxr
ZXl3b3JkPmhlcGF0aXRpcyBDPC9rZXl3b3JkPjxrZXl3b3JkPmhlcGF0aXRpcyBFPC9rZXl3b3Jk
PjxrZXl3b3JkPmh1bWFuPC9rZXl3b3JkPjxrZXl3b3JkPmluZmFudDwva2V5d29yZD48a2V5d29y
ZD5pbmZlY3Rpb24gcmlzazwva2V5d29yZD48a2V5d29yZD5qYXVuZGljZTwva2V5d29yZD48a2V5
d29yZD5sZXB0b3NwaXJvc2lzPC9rZXl3b3JkPjxrZXl3b3JkPm1ham9yIGNsaW5pY2FsIHN0dWR5
PC9rZXl3b3JkPjxrZXl3b3JkPm1hbGU8L2tleXdvcmQ+PGtleXdvcmQ+bW91c2U8L2tleXdvcmQ+
PGtleXdvcmQ+bmV3Ym9ybjwva2V5d29yZD48a2V5d29yZD5ub25odW1hbjwva2V5d29yZD48a2V5
d29yZD5wYXRob2dlbmVzaXM8L2tleXdvcmQ+PGtleXdvcmQ+cHJlZ25hbnQgd29tYW48L2tleXdv
cmQ+PGtleXdvcmQ+cmVmdWdlZTwva2V5d29yZD48a2V5d29yZD5yZWZ1Z2VlIGNhbXA8L2tleXdv
cmQ+PGtleXdvcmQ+cmlzayBmYWN0b3I8L2tleXdvcmQ+PGtleXdvcmQ+Um9oaW5neWEgKHBlb3Bs
ZSk8L2tleXdvcmQ+PGtleXdvcmQ+c2FuaXRhdGlvbjwva2V5d29yZD48a2V5d29yZD5zZXJvbG9n
eTwva2V5d29yZD48a2V5d29yZD5zZXggZGlmZmVyZW5jZTwva2V5d29yZD48a2V5d29yZD52aXJ1
cyB0cmFuc21pc3Npb248L2tleXdvcmQ+PGtleXdvcmQ+RGlzZWFzZSBPdXRicmVha3M8L2tleXdv
cmQ+PC9rZXl3b3Jkcz48ZGF0ZXM+PHllYXI+MjAyMTwveWVhcj48cHViLWRhdGVzPjxkYXRlPjIw
MjE8L2RhdGU+PC9wdWItZGF0ZXM+PC9kYXRlcz48aXNibj4xOTMyLTYyMDM8L2lzYm4+PGFjY2Vz
c2lvbi1udW0+cmF5eWFuLTkxNzUzNDE4MDwvYWNjZXNzaW9uLW51bT48dXJscz48cmVsYXRlZC11
cmxzPjx1cmw+aHR0cHM6Ly93d3cuZW1iYXNlLmNvbS9zZWFyY2gvcmVzdWx0cz9zdWJhY3Rpb249
dmlld3JlY29yZCZhbXA7aWQ9TDIwMTE4OTA5NzMmYW1wO2Zyb209ZXhwb3J0IGh0dHA6Ly9keC5k
b2kub3JnLzEwLjEzNzEvam91cm5hbC5wb25lLjAyNTA1MDU8L3VybD48dXJsPmh0dHBzOi8vam91
cm5hbHMucGxvcy5vcmcvcGxvc29uZS9hcnRpY2xlL2ZpbGU/aWQ9MTAuMTM3MS9qb3VybmFsLnBv
bmUuMDI1MDUwNSZhbXA7dHlwZT1wcmludGFibGU8L3VybD48L3JlbGF0ZWQtdXJscz48L3VybHM+
PGN1c3RvbTE+TDIwMTE4OTA5NzMgMjAyMS0wNS0yNyAyMDIxLTEwLTI2IHwgUkFZWUFOLUlOQ0xV
U0lPTjogeyZxdW90O05hZGphICZxdW90Oz0mZ3Q7JnF1b3Q7SW5jbHVkZWQmcXVvdDssICZxdW90
O1JlZ2luYSZxdW90Oz0mZ3Q7JnF1b3Q7SW5jbHVkZWQmcXVvdDt9IHwgUkFZWUFOLUxBQkVMUzog
SGVwRTwvY3VzdG9tMT48ZWxlY3Ryb25pYy1yZXNvdXJjZS1udW0+ZG9pOjEwLjEzNzEvam91cm5h
bC5wb25lLjAyNTA1MDU8L2VsZWN0cm9uaWMtcmVzb3VyY2UtbnVtPjxsYW5ndWFnZT5FbmdsaXNo
PC9sYW5ndWFnZT48L3JlY29yZD48L0NpdGU+PENpdGU+PEF1dGhvcj5aw7ZsbGthdTwvQXV0aG9y
PjxZZWFyPjIwMjI8L1llYXI+PFJlY051bT45MzI8L1JlY051bT48cmVjb3JkPjxyZWMtbnVtYmVy
PjkzMjwvcmVjLW51bWJlcj48Zm9yZWlnbi1rZXlzPjxrZXkgYXBwPSJFTiIgZGItaWQ9ImF4NWZm
MHd6bnJ4cjBqZTlwZGR4dmZ3aXB6YTJ0OWUyZjJkdCIgdGltZXN0YW1wPSIxNjgwODgwMzQwIj45
MzI8L2tleT48L2ZvcmVpZ24ta2V5cz48cmVmLXR5cGUgbmFtZT0iSm91cm5hbCBBcnRpY2xlIj4x
NzwvcmVmLXR5cGU+PGNvbnRyaWJ1dG9ycz48YXV0aG9ycz48YXV0aG9yPlrDtmxsa2F1LCBKLjwv
YXV0aG9yPjxhdXRob3I+QW5rZXJ0LCBKLjwvYXV0aG9yPjxhdXRob3I+UGxldHosIE0uIFcuPC9h
dXRob3I+PGF1dGhvcj5NaXNocmEsIFMuPC9hdXRob3I+PGF1dGhvcj5TZWxpZ2VyLCBHLjwvYXV0
aG9yPjxhdXRob3I+TG9ibWFpZXIsIFMuIE0uPC9hdXRob3I+PGF1dGhvcj5QcmF6ZXJlcyBEYSBD
b3N0YSwgQy4gVS48L2F1dGhvcj48YXV0aG9yPlNlaWRlbCwgVi48L2F1dGhvcj48YXV0aG9yPnZv
biBXZWl6c8OkY2tlciwgSy48L2F1dGhvcj48YXV0aG9yPkphYmxvbmthLCBBLjwvYXV0aG9yPjxh
dXRob3I+RG9wZmVyLCBDLjwvYXV0aG9yPjxhdXRob3I+QmFpZXIsIE0uPC9hdXRob3I+PGF1dGhv
cj5Ib3J2YXRpdHMsIFQuPC9hdXRob3I+PGF1dGhvcj5SZWl0ZXItT3dvbmEsIEkuPC9hdXRob3I+
PGF1dGhvcj5Hcm90ZW4sIFQuPC9hdXRob3I+PGF1dGhvcj5TY2hsZWVudm9pZ3QsIEIuIFQuPC9h
dXRob3I+PC9hdXRob3JzPjwvY29udHJpYnV0b3JzPjx0aXRsZXM+PHRpdGxlPkhlcGF0aXRpcyBF
LCBTY2hpc3Rvc29taWFzaXMgYW5kIEVjaGlub2NvY2Nvc2lz4oCTUHJldmFsZW5jZSBpbiBhIENv
aG9ydCBvZiBQcmVnbmFudCBNaWdyYW50cyBpbiBHZXJtYW55IGFuZCBUaGVpciBJbmZsdWVuY2Ug
b24gRmV0YWwgR3Jvd3RoIFJlc3RyaWN0aW9uPC90aXRsZT48c2Vjb25kYXJ5LXRpdGxlPlBhdGhv
Z2Vuczwvc2Vjb25kYXJ5LXRpdGxlPjwvdGl0bGVzPjxwZXJpb2RpY2FsPjxmdWxsLXRpdGxlPlBh
dGhvZ2VuczwvZnVsbC10aXRsZT48L3BlcmlvZGljYWw+PHZvbHVtZT4xMTwvdm9sdW1lPjxudW1i
ZXI+MTwvbnVtYmVyPjxrZXl3b3Jkcz48a2V5d29yZD5FTElTQSBraXQ8L2tleXdvcmQ+PGtleXdv
cmQ+SElWIHRlc3Q8L2tleXdvcmQ+PGtleXdvcmQ+bWljcm9wbGF0ZSByZWFkZXI8L2tleXdvcmQ+
PGtleXdvcmQ+aGVtb2dsb2Jpbjwva2V5d29yZD48a2V5d29yZD5tYWduZXNpdW08L2tleXdvcmQ+
PGtleXdvcmQ+YWR1bHQ8L2tleXdvcmQ+PGtleXdvcmQ+YXJ0aWNsZTwva2V5d29yZD48a2V5d29y
ZD5jb2hvcnQgYW5hbHlzaXM8L2tleXdvcmQ+PGtleXdvcmQ+Y3Jvc3Mtc2VjdGlvbmFsIHN0dWR5
PC9rZXl3b3JkPjxrZXl3b3JkPmVjaGlub2NvY2Nvc2lzPC9rZXl3b3JkPjxrZXl3b3JkPkVjaGlu
b2NvY2N1czwva2V5d29yZD48a2V5d29yZD5lbnp5bWUgbGlua2VkIGltbXVub3NvcmJlbnQgYXNz
YXk8L2tleXdvcmQ+PGtleXdvcmQ+ZmVtYWxlPC9rZXl3b3JkPjxrZXl3b3JkPmdlc3RhdGlvbmFs
IGFnZTwva2V5d29yZD48a2V5d29yZD5oZXBhdGl0aXMgRTwva2V5d29yZD48a2V5d29yZD5odW1h
bjwva2V5d29yZD48a2V5d29yZD5pbnRyYXV0ZXJpbmUgZ3Jvd3RoIHJldGFyZGF0aW9uPC9rZXl3
b3JkPjxrZXl3b3JkPm1hdGVybmFsIGNhcmU8L2tleXdvcmQ+PGtleXdvcmQ+bWlncmF0aW9uPC9r
ZXl3b3JkPjxrZXl3b3JkPnByZWduYW50IHdvbWFuPC9rZXl3b3JkPjxrZXl3b3JkPnByZW1hdHVy
ZSBsYWJvcjwva2V5d29yZD48a2V5d29yZD5wcmV2YWxlbmNlPC9rZXl3b3JkPjxrZXl3b3JkPnBy
b3NwZWN0aXZlIHN0dWR5PC9rZXl3b3JkPjxrZXl3b3JkPnNjaGlzdG9zb21pYXNpczwva2V5d29y
ZD48a2V5d29yZD5zZXJvbG9neTwva2V5d29yZD48a2V5d29yZD5XZXN0ZXJuIGJsb3R0aW5nPC9r
ZXl3b3JkPjxrZXl3b3JkPkdlcm1hbnk8L2tleXdvcmQ+PC9rZXl3b3Jkcz48ZGF0ZXM+PHllYXI+
MjAyMjwveWVhcj48cHViLWRhdGVzPjxkYXRlPjIwMjI8L2RhdGU+PC9wdWItZGF0ZXM+PC9kYXRl
cz48aXNibj4yMDc2LTA4MTc8L2lzYm4+PGFjY2Vzc2lvbi1udW0+cmF5eWFuLTkxNzUzNDk4OTwv
YWNjZXNzaW9uLW51bT48dXJscz48cmVsYXRlZC11cmxzPjx1cmw+aHR0cHM6Ly93d3cuZW1iYXNl
LmNvbS9zZWFyY2gvcmVzdWx0cz9zdWJhY3Rpb249dmlld3JlY29yZCZhbXA7aWQ9TDIwMTUyODg2
NzMmYW1wO2Zyb209ZXhwb3J0IGh0dHA6Ly9keC5kb2kub3JnLzEwLjMzOTAvcGF0aG9nZW5zMTEw
MTAwNTg8L3VybD48dXJsPmh0dHBzOi8vbWRwaS1yZXMuY29tL2RfYXR0YWNobWVudC9wYXRob2dl
bnMvcGF0aG9nZW5zLTExLTAwMDU4L2FydGljbGVfZGVwbG95L3BhdGhvZ2Vucy0xMS0wMDA1OC5w
ZGY/dmVyc2lvbj0xNjQxMjAwNjI2PC91cmw+PC9yZWxhdGVkLXVybHM+PC91cmxzPjxjdXN0b20x
PkwyMDE1Mjg4NjczIDIwMjItMDEtMjEgMjAyMi0wMS0yNSB8IFJBWVlBTi1JTkNMVVNJT046IHsm
cXVvdDtOYWRqYSAmcXVvdDs9Jmd0OyZxdW90O0luY2x1ZGVkJnF1b3Q7LCAmcXVvdDtSZWdpbmEm
cXVvdDs9Jmd0OyZxdW90O0luY2x1ZGVkJnF1b3Q7fSB8IFJBWVlBTi1MQUJFTFM6IG11bHRpcGxl
PC9jdXN0b20xPjxlbGVjdHJvbmljLXJlc291cmNlLW51bT5kb2k6MTAuMzM5MC9wYXRob2dlbnMx
MTAxMDA1ODwvZWxlY3Ryb25pYy1yZXNvdXJjZS1udW0+PGxhbmd1YWdlPkVuZ2xpc2g8L2xhbmd1
YWdlPjwvcmVjb3JkPjwvQ2l0ZT48Q2l0ZT48QXV0aG9yPlRlc2hhbGU8L0F1dGhvcj48WWVhcj4y
MDEwPC9ZZWFyPjxSZWNOdW0+MzE0PC9SZWNOdW0+PHJlY29yZD48cmVjLW51bWJlcj4zMTQ8L3Jl
Yy1udW1iZXI+PGZvcmVpZ24ta2V5cz48a2V5IGFwcD0iRU4iIGRiLWlkPSJheDVmZjB3em5yeHIw
amU5cGRkeHZmd2lwemEydDllMmYyZHQiIHRpbWVzdGFtcD0iMTY4MDg4MDE5MCI+MzE0PC9rZXk+
PC9mb3JlaWduLWtleXM+PHJlZi10eXBlIG5hbWU9IkpvdXJuYWwgQXJ0aWNsZSI+MTc8L3JlZi10
eXBlPjxjb250cmlidXRvcnM+PGF1dGhvcnM+PGF1dGhvcj5UZXNoYWxlLCBFeWFzdSBILjwvYXV0
aG9yPjxhdXRob3I+R3J5dGRhbCwgU2NvdHQgUC48L2F1dGhvcj48YXV0aG9yPkhvd2FyZCwgQ2hy
aXN0b3BoZXI8L2F1dGhvcj48YXV0aG9yPkJhcnJ5LCBWYXVnaG48L2F1dGhvcj48YXV0aG9yPkth
bWlsaSwgU2FsZWVtPC9hdXRob3I+PGF1dGhvcj5Ecm9iZW5pdWMsIEphbjwvYXV0aG9yPjxhdXRo
b3I+SGlsbCwgVmluY2VudCBSLjwvYXV0aG9yPjxhdXRob3I+T2t3YXJlLCBTYW11ZWw8L2F1dGhv
cj48YXV0aG9yPkh1LCBEYWxlIEouPC9hdXRob3I+PGF1dGhvcj5Ib2xtYmVyZywgU2NvdHQgRC48
L2F1dGhvcj48L2F1dGhvcnM+PC9jb250cmlidXRvcnM+PHRpdGxlcz48dGl0bGU+RXZpZGVuY2Ug
b2YgUGVyc29uLXRvLVBlcnNvbiBUcmFuc21pc3Npb24gb2YgSGVwYXRpdGlzIEUgVmlydXMgZHVy
aW5nIGEgTGFyZ2UgT3V0YnJlYWsgaW4gTm9ydGhlcm4gVWdhbmRhPC90aXRsZT48c2Vjb25kYXJ5
LXRpdGxlPkNsaW5pY2FsIEluZmVjdGlvdXMgRGlzZWFzZXM8L3NlY29uZGFyeS10aXRsZT48L3Rp
dGxlcz48cGVyaW9kaWNhbD48ZnVsbC10aXRsZT5DbGluaWNhbCBJbmZlY3Rpb3VzIERpc2Vhc2Vz
PC9mdWxsLXRpdGxlPjwvcGVyaW9kaWNhbD48cGFnZXM+MTAwNi0xMDEwPC9wYWdlcz48dm9sdW1l
PjUwPC92b2x1bWU+PG51bWJlcj43PC9udW1iZXI+PGRhdGVzPjx5ZWFyPjIwMTA8L3llYXI+PC9k
YXRlcz48aXNibj4xMDU4LTQ4Mzg8L2lzYm4+PHVybHM+PHJlbGF0ZWQtdXJscz48dXJsPmh0dHBz
Oi8vZG9pLm9yZy8xMC4xMDg2LzY1MTA3NzwvdXJsPjwvcmVsYXRlZC11cmxzPjwvdXJscz48ZWxl
Y3Ryb25pYy1yZXNvdXJjZS1udW0+MTAuMTA4Ni82NTEwNzc8L2VsZWN0cm9uaWMtcmVzb3VyY2Ut
bnVtPjxhY2Nlc3MtZGF0ZT4zLzE1LzIwMjM8L2FjY2Vzcy1kYXRlPjwvcmVjb3JkPjwvQ2l0ZT48
Q2l0ZT48QXV0aG9yPklzYcOkY3NvbjwvQXV0aG9yPjxZZWFyPjIwMDA8L1llYXI+PFJlY051bT41
MTk8L1JlY051bT48cmVjb3JkPjxyZWMtbnVtYmVyPjUxOTwvcmVjLW51bWJlcj48Zm9yZWlnbi1r
ZXlzPjxrZXkgYXBwPSJFTiIgZGItaWQ9ImF4NWZmMHd6bnJ4cjBqZTlwZGR4dmZ3aXB6YTJ0OWUy
ZjJkdCIgdGltZXN0YW1wPSIxNjgwODgwMjUyIj41MTk8L2tleT48L2ZvcmVpZ24ta2V5cz48cmVm
LXR5cGUgbmFtZT0iSm91cm5hbCBBcnRpY2xlIj4xNzwvcmVmLXR5cGU+PGNvbnRyaWJ1dG9ycz48
YXV0aG9ycz48YXV0aG9yPklzYcOkY3NvbiwgTS48L2F1dGhvcj48YXV0aG9yPkZyZWFuLCBKLjwv
YXV0aG9yPjxhdXRob3I+SGUsIEouPC9hdXRob3I+PGF1dGhvcj5TZXJpd2F0YW5hLCBKLjwvYXV0
aG9yPjxhdXRob3I+SW5uaXMsIEIuIEwuPC9hdXRob3I+PC9hdXRob3JzPjwvY29udHJpYnV0b3Jz
PjxhdXRoLWFkZHJlc3M+TS4gSXNhw6Rjc29uLCBDbGluLiBNaWNyb2Jpb2wuL0luZmVjdC4gRGlz
LiBEZXB0LiwgU291dGggQWZyaWNhbiBJbnN0LiBmb3IgTWVkaWNhbCBSZXMuLCBQLk8uIEJveCAx
MDM4LCBKb2hhbm5lc2J1cmcgMjAwMCwgU291dGggQWZyaWNhPC9hdXRoLWFkZHJlc3M+PHRpdGxl
cz48dGl0bGU+QW4gb3V0YnJlYWsgb2YgaGVwYXRpdGlzIEUgaW4gTm9ydGhlcm4gTmFtaWJpYSwg
MTk4MzwvdGl0bGU+PC90aXRsZXM+PHBhZ2VzPjYxOS02MjU8L3BhZ2VzPjx2b2x1bWU+NjI8L3Zv
bHVtZT48bnVtYmVyPjU8L251bWJlcj48a2V5d29yZHM+PGtleXdvcmQ+ZHJpbmtpbmcgd2F0ZXI8
L2tleXdvcmQ+PGtleXdvcmQ+aW1tdW5vZ2xvYnVsaW48L2tleXdvcmQ+PGtleXdvcmQ+aW1tdW5v
Z2xvYnVsaW4gTTwva2V5d29yZD48a2V5d29yZD5hZG9sZXNjZW50PC9rZXl3b3JkPjxrZXl3b3Jk
PmFkdWx0PC9rZXl3b3JkPjxrZXl3b3JkPkFuZ29sYTwva2V5d29yZD48a2V5d29yZD5hcnRpY2xl
PC9rZXl3b3JkPjxrZXl3b3JkPmNoaWxkPC9rZXl3b3JkPjxrZXl3b3JkPmNsaW5pY2FsIGZlYXR1
cmU8L2tleXdvcmQ+PGtleXdvcmQ+ZXBpZGVtaWM8L2tleXdvcmQ+PGtleXdvcmQ+ZmVjZXMgYW5h
bHlzaXM8L2tleXdvcmQ+PGtleXdvcmQ+ZmVtYWxlPC9rZXl3b3JkPjxrZXl3b3JkPmhlcGF0aXRp
czwva2V5d29yZD48a2V5d29yZD5IZXBhdGl0aXMgRSB2aXJ1czwva2V5d29yZD48a2V5d29yZD5o
dW1hbjwva2V5d29yZD48a2V5d29yZD5qYXVuZGljZTwva2V5d29yZD48a2V5d29yZD5tYWpvciBj
bGluaWNhbCBzdHVkeTwva2V5d29yZD48a2V5d29yZD5tYWxlPC9rZXl3b3JkPjxrZXl3b3JkPk5h
bWliaWE8L2tleXdvcmQ+PGtleXdvcmQ+cHJlZ25hbmN5PC9rZXl3b3JkPjxrZXl3b3JkPnJlZnVn
ZWU8L2tleXdvcmQ+PGtleXdvcmQ+cmV2ZXJzZSB0cmFuc2NyaXB0aW9uIHBvbHltZXJhc2UgY2hh
aW4gcmVhY3Rpb248L2tleXdvcmQ+PGtleXdvcmQ+cmlzayBhc3Nlc3NtZW50PC9rZXl3b3JkPjxr
ZXl3b3JkPnNlcnVtPC9rZXl3b3JkPjxrZXl3b3JkPnZpcnVzIGRldGVjdGlvbjwva2V5d29yZD48
a2V5d29yZD52aXJ1cyBsb2FkPC9rZXl3b3JkPjxrZXl3b3JkPndhc3RlIGRpc3Bvc2FsPC9rZXl3
b3JkPjxrZXl3b3JkPkRpc2Vhc2UgT3V0YnJlYWtzPC9rZXl3b3JkPjwva2V5d29yZHM+PGRhdGVz
Pjx5ZWFyPjIwMDA8L3llYXI+PHB1Yi1kYXRlcz48ZGF0ZT4yMDAwICVKIEFtZXJpY2FuIEpvdXJu
YWwgb2YgVHJvcGljYWwgTWVkaWNpbmUgYW5kIEh5Z2llbmU8L2RhdGU+PC9wdWItZGF0ZXM+PC9k
YXRlcz48aXNibj4wMDAyLTk2Mzc8L2lzYm4+PGFjY2Vzc2lvbi1udW0+cmF5eWFuLTY2NTk1Mzc0
MzwvYWNjZXNzaW9uLW51bT48dXJscz48cmVsYXRlZC11cmxzPjx1cmw+aHR0cHM6Ly93d3cuZW1i
YXNlLmNvbS9zZWFyY2gvcmVzdWx0cz9zdWJhY3Rpb249dmlld3JlY29yZCZhbXA7aWQ9TDMyMjEw
NDg1JmFtcDtmcm9tPWV4cG9ydCBodHRwOi8vZHguZG9pLm9yZy8xMC40MjY5L2FqdG1oLjIwMDAu
NjIuNjE5PC91cmw+PHVybD5odHRwczovL3d3dy5hanRtaC5vcmcvZG93bmxvYWRwZGYvam91cm5h
bHMvdHBtZC82Mi81L2FydGljbGUtcDYxOS5wZGY8L3VybD48L3JlbGF0ZWQtdXJscz48L3VybHM+
PGN1c3RvbTE+UkFZWUFOLUlOQ0xVU0lPTjogeyZxdW90O1JlZ2luYSZxdW90Oz0mZ3Q7JnF1b3Q7
SW5jbHVkZWQmcXVvdDt9IHwgUkFZWUFOLUxBQkVMUzogUkVGVUdFRSxtb2xlY3VsYXI8L2N1c3Rv
bTE+PGxhbmd1YWdlPkVuZ2xpc2g8L2xhbmd1YWdlPjwvcmVjb3JkPjwvQ2l0ZT48Q2l0ZT48QXV0
aG9yPkd1dGhtYW5uPC9BdXRob3I+PFllYXI+MjAwNjwvWWVhcj48UmVjTnVtPjMwMDwvUmVjTnVt
PjxyZWNvcmQ+PHJlYy1udW1iZXI+MzAwPC9yZWMtbnVtYmVyPjxmb3JlaWduLWtleXM+PGtleSBh
cHA9IkVOIiBkYi1pZD0iYXg1ZmYwd3pucnhyMGplOXBkZHh2ZndpcHphMnQ5ZTJmMmR0IiB0aW1l
c3RhbXA9IjE2ODA4ODAxOTAiPjMwMDwva2V5PjwvZm9yZWlnbi1rZXlzPjxyZWYtdHlwZSBuYW1l
PSJKb3VybmFsIEFydGljbGUiPjE3PC9yZWYtdHlwZT48Y29udHJpYnV0b3JzPjxhdXRob3JzPjxh
dXRob3I+R3V0aG1hbm4sIEouIFAuPC9hdXRob3I+PGF1dGhvcj5LbG92c3RhZCwgSC48L2F1dGhv
cj48YXV0aG9yPkJvY2NpYSwgRC48L2F1dGhvcj48YXV0aG9yPkhhbWlkLCBOLjwvYXV0aG9yPjxh
dXRob3I+UGlub2dlcywgTC48L2F1dGhvcj48YXV0aG9yPk5pem91LCBKLiBZLjwvYXV0aG9yPjxh
dXRob3I+VGF0YXksIE0uPC9hdXRob3I+PGF1dGhvcj5EaWF6LCBGLjwvYXV0aG9yPjxhdXRob3I+
TW9yZW4sIEEuPC9hdXRob3I+PGF1dGhvcj5HcmFpcywgUi4gRi48L2F1dGhvcj48YXV0aG9yPkNp
Z2xlbmVja2ksIEkuPC9hdXRob3I+PGF1dGhvcj5OaWNhbmQsIEUuPC9hdXRob3I+PGF1dGhvcj5H
dWVyaW4sIFAuIEouPC9hdXRob3I+PC9hdXRob3JzPjwvY29udHJpYnV0b3JzPjxhdXRoLWFkZHJl
c3M+RXBpY2VudHJlLCBQYXJpcywgRnJhbmNlLiBqZ3V0aG1hbm5AZXBpY2VudHJlLm1zZi5vcmc8
L2F1dGgtYWRkcmVzcz48dGl0bGVzPjx0aXRsZT5BIGxhcmdlIG91dGJyZWFrIG9mIGhlcGF0aXRp
cyBFIGFtb25nIGEgZGlzcGxhY2VkIHBvcHVsYXRpb24gaW4gRGFyZnVyLCBTdWRhbiwgMjAwNDog
dGhlIHJvbGUgb2Ygd2F0ZXIgdHJlYXRtZW50IG1ldGhvZHM8L3RpdGxlPjxzZWNvbmRhcnktdGl0
bGU+Q2xpbiBJbmZlY3QgRGlzPC9zZWNvbmRhcnktdGl0bGU+PC90aXRsZXM+PHBlcmlvZGljYWw+
PGZ1bGwtdGl0bGU+Q2xpbiBJbmZlY3QgRGlzPC9mdWxsLXRpdGxlPjwvcGVyaW9kaWNhbD48cGFn
ZXM+MTY4NS05MTwvcGFnZXM+PHZvbHVtZT40Mjwvdm9sdW1lPjxudW1iZXI+MTI8L251bWJlcj48
ZWRpdGlvbj4yMDA2LzA1LzE4PC9lZGl0aW9uPjxrZXl3b3Jkcz48a2V5d29yZD5BZG9sZXNjZW50
PC9rZXl3b3JkPjxrZXl3b3JkPkFkdWx0PC9rZXl3b3JkPjxrZXl3b3JkPkFnaW5nPC9rZXl3b3Jk
PjxrZXl3b3JkPkNoaWxkPC9rZXl3b3JkPjxrZXl3b3JkPkNoaWxkLCBQcmVzY2hvb2w8L2tleXdv
cmQ+PGtleXdvcmQ+KkRpc2Vhc2UgT3V0YnJlYWtzPC9rZXl3b3JkPjxrZXl3b3JkPkZlbWFsZTwv
a2V5d29yZD48a2V5d29yZD5IZXBhdGl0aXMgRS8qZXBpZGVtaW9sb2d5PC9rZXl3b3JkPjxrZXl3
b3JkPkh1bWFuczwva2V5d29yZD48a2V5d29yZD5JbmZhbnQ8L2tleXdvcmQ+PGtleXdvcmQ+SW5m
YW50LCBOZXdib3JuPC9rZXl3b3JkPjxrZXl3b3JkPk1hbGU8L2tleXdvcmQ+PGtleXdvcmQ+TWlk
ZGxlIEFnZWQ8L2tleXdvcmQ+PGtleXdvcmQ+T2RkcyBSYXRpbzwva2V5d29yZD48a2V5d29yZD5S
TkEsIFZpcmFsPC9rZXl3b3JkPjxrZXl3b3JkPlJpc2sgRmFjdG9yczwva2V5d29yZD48a2V5d29y
ZD5TdWRhbi9lcGlkZW1pb2xvZ3k8L2tleXdvcmQ+PGtleXdvcmQ+V2F0ZXIgUHVyaWZpY2F0aW9u
LyptZXRob2RzPC9rZXl3b3JkPjwva2V5d29yZHM+PGRhdGVzPjx5ZWFyPjIwMDY8L3llYXI+PHB1
Yi1kYXRlcz48ZGF0ZT5KdW4gMTU8L2RhdGU+PC9wdWItZGF0ZXM+PC9kYXRlcz48aXNibj4xMDU4
LTQ4Mzg8L2lzYm4+PGFjY2Vzc2lvbi1udW0+MTY3MDU1NzI8L2FjY2Vzc2lvbi1udW0+PHVybHM+
PC91cmxzPjxlbGVjdHJvbmljLXJlc291cmNlLW51bT4xMC4xMDg2LzUwNDMyMTwvZWxlY3Ryb25p
Yy1yZXNvdXJjZS1udW0+PHJlbW90ZS1kYXRhYmFzZS1wcm92aWRlcj5OTE08L3JlbW90ZS1kYXRh
YmFzZS1wcm92aWRlcj48bGFuZ3VhZ2U+ZW5nPC9sYW5ndWFnZT48L3JlY29yZD48L0NpdGU+PC9F
bmROb3RlPn==
</w:fldData>
              </w:fldChar>
            </w:r>
            <w:r>
              <w:rPr>
                <w:rFonts w:ascii="Arial" w:hAnsi="Arial" w:cs="Arial"/>
                <w:sz w:val="20"/>
                <w:szCs w:val="20"/>
                <w:lang w:val="fr-FR"/>
              </w:rPr>
              <w:instrText xml:space="preserve"> ADDIN EN.CITE.DATA </w:instrText>
            </w:r>
            <w:r>
              <w:rPr>
                <w:rFonts w:ascii="Arial" w:hAnsi="Arial" w:cs="Arial"/>
                <w:sz w:val="20"/>
                <w:szCs w:val="20"/>
                <w:lang w:val="fr-FR"/>
              </w:rPr>
            </w:r>
            <w:r>
              <w:rPr>
                <w:rFonts w:ascii="Arial" w:hAnsi="Arial" w:cs="Arial"/>
                <w:sz w:val="20"/>
                <w:szCs w:val="20"/>
                <w:lang w:val="fr-FR"/>
              </w:rPr>
              <w:fldChar w:fldCharType="end"/>
            </w:r>
            <w:r w:rsidRPr="005F2E2F">
              <w:rPr>
                <w:rFonts w:ascii="Arial" w:hAnsi="Arial" w:cs="Arial"/>
                <w:sz w:val="20"/>
                <w:szCs w:val="20"/>
                <w:lang w:val="fr-FR"/>
              </w:rPr>
            </w:r>
            <w:r w:rsidRPr="005F2E2F">
              <w:rPr>
                <w:rFonts w:ascii="Arial" w:hAnsi="Arial" w:cs="Arial"/>
                <w:sz w:val="20"/>
                <w:szCs w:val="20"/>
                <w:lang w:val="fr-FR"/>
              </w:rPr>
              <w:fldChar w:fldCharType="separate"/>
            </w:r>
            <w:r>
              <w:rPr>
                <w:rFonts w:ascii="Arial" w:hAnsi="Arial" w:cs="Arial"/>
                <w:noProof/>
                <w:sz w:val="20"/>
                <w:szCs w:val="20"/>
                <w:lang w:val="fr-FR"/>
              </w:rPr>
              <w:t>[16, 27, 40, 134, 279-301]</w:t>
            </w:r>
            <w:r w:rsidRPr="005F2E2F">
              <w:rPr>
                <w:rFonts w:ascii="Arial" w:hAnsi="Arial" w:cs="Arial"/>
                <w:sz w:val="20"/>
                <w:szCs w:val="20"/>
                <w:lang w:val="fr-FR"/>
              </w:rPr>
              <w:fldChar w:fldCharType="end"/>
            </w:r>
          </w:p>
        </w:tc>
      </w:tr>
      <w:tr w:rsidR="00B76E1C" w:rsidRPr="00B76E1C" w:rsidTr="00B76E1C">
        <w:tc>
          <w:tcPr>
            <w:cnfStyle w:val="001000000000" w:firstRow="0" w:lastRow="0" w:firstColumn="1" w:lastColumn="0" w:oddVBand="0" w:evenVBand="0" w:oddHBand="0" w:evenHBand="0" w:firstRowFirstColumn="0" w:firstRowLastColumn="0" w:lastRowFirstColumn="0" w:lastRowLastColumn="0"/>
            <w:tcW w:w="2591" w:type="pct"/>
            <w:shd w:val="clear" w:color="auto" w:fill="auto"/>
          </w:tcPr>
          <w:p w:rsidR="00B76E1C" w:rsidRPr="005F2E2F" w:rsidRDefault="00B76E1C" w:rsidP="00B76E1C">
            <w:pPr>
              <w:jc w:val="both"/>
              <w:rPr>
                <w:rFonts w:ascii="Arial" w:hAnsi="Arial" w:cs="Arial"/>
                <w:b w:val="0"/>
                <w:color w:val="000000"/>
                <w:sz w:val="20"/>
                <w:szCs w:val="20"/>
                <w:lang w:val="en-GB"/>
              </w:rPr>
            </w:pPr>
            <w:r w:rsidRPr="005F2E2F">
              <w:rPr>
                <w:rFonts w:ascii="Arial" w:hAnsi="Arial" w:cs="Arial"/>
                <w:b w:val="0"/>
                <w:color w:val="000000"/>
                <w:sz w:val="20"/>
                <w:szCs w:val="20"/>
                <w:lang w:val="en-GB"/>
              </w:rPr>
              <w:t>Rift valley fever virus</w:t>
            </w:r>
          </w:p>
        </w:tc>
        <w:tc>
          <w:tcPr>
            <w:tcW w:w="2409" w:type="pct"/>
            <w:shd w:val="clear" w:color="auto" w:fill="auto"/>
          </w:tcPr>
          <w:p w:rsidR="00B76E1C" w:rsidRPr="005F2E2F" w:rsidRDefault="00B76E1C" w:rsidP="00B76E1C">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fr-FR"/>
              </w:rPr>
            </w:pPr>
            <w:r w:rsidRPr="005F2E2F">
              <w:rPr>
                <w:rFonts w:ascii="Arial" w:hAnsi="Arial" w:cs="Arial"/>
                <w:sz w:val="20"/>
                <w:szCs w:val="20"/>
                <w:lang w:val="fr-FR"/>
              </w:rPr>
              <w:fldChar w:fldCharType="begin">
                <w:fldData xml:space="preserve">PEVuZE5vdGU+PENpdGU+PEF1dGhvcj5CZXJnZXI8L0F1dGhvcj48WWVhcj4xOTg5PC9ZZWFyPjxS
ZWNOdW0+MzY4PC9SZWNOdW0+PERpc3BsYXlUZXh0Pls2LCAyNywgMzAyXTwvRGlzcGxheVRleHQ+
PHJlY29yZD48cmVjLW51bWJlcj4zNjg8L3JlYy1udW1iZXI+PGZvcmVpZ24ta2V5cz48a2V5IGFw
cD0iRU4iIGRiLWlkPSJheDVmZjB3em5yeHIwamU5cGRkeHZmd2lwemEydDllMmYyZHQiIHRpbWVz
dGFtcD0iMTY4MDg4MDI1MCI+MzY4PC9rZXk+PC9mb3JlaWduLWtleXM+PHJlZi10eXBlIG5hbWU9
IkpvdXJuYWwgQXJ0aWNsZSI+MTc8L3JlZi10eXBlPjxjb250cmlidXRvcnM+PGF1dGhvcnM+PGF1
dGhvcj5CZXJnZXIsIFMuIEEuPC9hdXRob3I+PGF1dGhvcj5TY2h3YXJ0eiwgVC48L2F1dGhvcj48
YXV0aG9yPk1pY2hhZWxpLCBELjwvYXV0aG9yPjwvYXV0aG9ycz48L2NvbnRyaWJ1dG9ycz48YXV0
aC1hZGRyZXNzPkluZmVjdGlvdXMgRGlzZWFzZXMgRGl2aXNpb24sIFRlbCBBdml2IE1lZGljYWwg
Q2VudGVyLCBUZWwgQXZpdjwvYXV0aC1hZGRyZXNzPjx0aXRsZXM+PHRpdGxlPkluZmVjdGlvdXMg
ZGlzZWFzZSBhbW9uZyBFdGhpb3BpYW4gaW1taWdyYW50cyBpbiBJc3JhZWw8L3RpdGxlPjwvdGl0
bGVzPjxwYWdlcz4xMTctMTE5PC9wYWdlcz48dm9sdW1lPjE0OTwvdm9sdW1lPjxudW1iZXI+MTwv
bnVtYmVyPjxrZXl3b3Jkcz48a2V5d29yZD5kaWFnbm9zaXM8L2tleXdvcmQ+PGtleXdvcmQ+ZXBp
ZGVtaW9sb2d5PC9rZXl3b3JkPjxrZXl3b3JkPmhlcGF0aXRpcyBCPC9rZXl3b3JkPjxrZXl3b3Jk
Pmh1bWFuPC9rZXl3b3JkPjxrZXl3b3JkPmltbWlncmFudDwva2V5d29yZD48a2V5d29yZD5pbW11
bm9wcm9waHlsYXhpczwva2V5d29yZD48a2V5d29yZD5pbmNpZGVuY2U8L2tleXdvcmQ+PGtleXdv
cmQ+aW5mZWN0aW9uPC9rZXl3b3JkPjxrZXl3b3JkPm1hbGFyaWE8L2tleXdvcmQ+PGtleXdvcmQ+
bWFsbnV0cml0aW9uPC9rZXl3b3JkPjxrZXl3b3JkPnByZXZhbGVuY2U8L2tleXdvcmQ+PGtleXdv
cmQ+cHJpb3JpdHkgam91cm5hbDwva2V5d29yZD48a2V5d29yZD5yZXZpZXc8L2tleXdvcmQ+PGtl
eXdvcmQ+c3lwaGlsaXM8L2tleXdvcmQ+PGtleXdvcmQ+dGhlcmFweTwva2V5d29yZD48a2V5d29y
ZD50dWJlcmN1bG9zaXM8L2tleXdvcmQ+PGtleXdvcmQ+dHlwaG9pZCBmZXZlcjwva2V5d29yZD48
a2V5d29yZD52aXJ1cyBpbmZlY3Rpb248L2tleXdvcmQ+PGtleXdvcmQ+Q29tbXVuaWNhYmxlIERp
c2Vhc2VzPC9rZXl3b3JkPjxrZXl3b3JkPkVtaWdyYW50cyBhbmQgSW1taWdyYW50czwva2V5d29y
ZD48a2V5d29yZD5Jc3JhZWw8L2tleXdvcmQ+PC9rZXl3b3Jkcz48ZGF0ZXM+PHllYXI+MTk4OTwv
eWVhcj48cHViLWRhdGVzPjxkYXRlPjE5ODkgJUogQXJjaGl2ZXMgb2YgSW50ZXJuYWwgTWVkaWNp
bmU8L2RhdGU+PC9wdWItZGF0ZXM+PC9kYXRlcz48aXNibj4wMDAzLTk5MjY8L2lzYm4+PGFjY2Vz
c2lvbi1udW0+cmF5eWFuLTY2NTk1MzAxNTwvYWNjZXNzaW9uLW51bT48dXJscz48cmVsYXRlZC11
cmxzPjx1cmw+aHR0cHM6Ly93d3cuZW1iYXNlLmNvbS9zZWFyY2gvcmVzdWx0cz9zdWJhY3Rpb249
dmlld3JlY29yZCZhbXA7aWQ9TDE5MDM2ODI3JmFtcDtmcm9tPWV4cG9ydCBodHRwOi8vZHguZG9p
Lm9yZy8xMC4xMDAxL2FyY2hpbnRlLjE0OS4xLjExNzwvdXJsPjx1cmw+aHR0cHM6Ly9qYW1hbmV0
d29yay5jb20vam91cm5hbHMvamFtYWludGVybmFsbWVkaWNpbmUvYXJ0aWNsZXBkZi82MTEwMDQv
YXJjaGludGVfMTQ5XzFfMDE0LnBkZjwvdXJsPjwvcmVsYXRlZC11cmxzPjwvdXJscz48Y3VzdG9t
MT5SQVlZQU4tSU5DTFVTSU9OOiB7JnF1b3Q7UmVnaW5hJnF1b3Q7PSZndDsmcXVvdDtJbmNsdWRl
ZCZxdW90O30gfCBSQVlZQU4tTEFCRUxTOiBSRUZVR0VFLHNlcm9sb2d5LElNTUlHUkFOVCxtaWNy
b3Njb3B5PC9jdXN0b20xPjxsYW5ndWFnZT5FbmdsaXNoPC9sYW5ndWFnZT48L3JlY29yZD48L0Np
dGU+PENpdGU+PEF1dGhvcj5Cb3Ryb3M8L0F1dGhvcj48WWVhcj4xOTg5PC9ZZWFyPjxSZWNOdW0+
MzgzPC9SZWNOdW0+PHJlY29yZD48cmVjLW51bWJlcj4zODM8L3JlYy1udW1iZXI+PGZvcmVpZ24t
a2V5cz48a2V5IGFwcD0iRU4iIGRiLWlkPSJheDVmZjB3em5yeHIwamU5cGRkeHZmd2lwemEydDll
MmYyZHQiIHRpbWVzdGFtcD0iMTY4MDg4MDI1MCI+MzgzPC9rZXk+PC9mb3JlaWduLWtleXM+PHJl
Zi10eXBlIG5hbWU9IkpvdXJuYWwgQXJ0aWNsZSI+MTc8L3JlZi10eXBlPjxjb250cmlidXRvcnM+
PGF1dGhvcnM+PGF1dGhvcj5Cb3Ryb3MsIEIuIEEuIE0uPC9hdXRob3I+PGF1dGhvcj5XYXR0cywg
RC4gTS48L2F1dGhvcj48YXV0aG9yPlNvbGltYW4sIEEuIEsuPC9hdXRob3I+PGF1dGhvcj5TYWxp
YiwgQS4gVy48L2F1dGhvcj48YXV0aG9yPk1vdXNzYSwgTS4gSS48L2F1dGhvcj48YXV0aG9yPk11
cnNhbCwgSC48L2F1dGhvcj48YXV0aG9yPkRvdWdsYXMsIEMuPC9hdXRob3I+PGF1dGhvcj5GYXJh
aCwgTS48L2F1dGhvcj48L2F1dGhvcnM+PC9jb250cmlidXRvcnM+PGF1dGgtYWRkcmVzcz5SZXNl
YXJjaCBQdWJsaWNhdGlvbnMgQnJhbmNoLCBOQU1SVS0zLCBGUE8gTmV3IFlvcmssIE5ldyBZb3Jr
LCBOWSAwOTUyNy0xNjAwLCBFZ3lwdDwvYXV0aC1hZGRyZXNzPjx0aXRsZXM+PHRpdGxlPlNlcm9s
b2dpY2FsIGV2aWRlbmNlIG9mIGRlbmd1ZSBmZXZlciBhbW9uZyByZWZ1Z2VlcywgSGFyZ2V5c2Es
IFNvbWFsaWE8L3RpdGxlPjwvdGl0bGVzPjxwYWdlcz43OS04MTwvcGFnZXM+PHZvbHVtZT4yOTwv
dm9sdW1lPjxudW1iZXI+MjwvbnVtYmVyPjxrZXl3b3Jkcz48a2V5d29yZD5pbW11bm9nbG9idWxp
biBNPC9rZXl3b3JkPjxrZXl3b3JkPmRlbmd1ZTwva2V5d29yZD48a2V5d29yZD5EZW5ndWUgdmly
dXM8L2tleXdvcmQ+PGtleXdvcmQ+ZW56eW1lIGxpbmtlZCBpbW11bm9zb3JiZW50IGFzc2F5PC9r
ZXl3b3JkPjxrZXl3b3JkPmh1bWFuPC9rZXl3b3JkPjxrZXl3b3JkPm1ham9yIGNsaW5pY2FsIHN0
dWR5PC9rZXl3b3JkPjxrZXl3b3JkPm5vbmh1bWFuPC9rZXl3b3JkPjxrZXl3b3JkPnByaW9yaXR5
IGpvdXJuYWw8L2tleXdvcmQ+PGtleXdvcmQ+cmVmdWdlZTwva2V5d29yZD48a2V5d29yZD5Tb21h
bGlhPC9rZXl3b3JkPjxrZXl3b3JkPlEgRmV2ZXI8L2tleXdvcmQ+PGtleXdvcmQ+RmV2ZXI8L2tl
eXdvcmQ+PC9rZXl3b3Jkcz48ZGF0ZXM+PHllYXI+MTk4OTwveWVhcj48cHViLWRhdGVzPjxkYXRl
PjE5ODkgJUogSm91cm5hbCBvZiBNZWRpY2FsIFZpcm9sb2d5PC9kYXRlPjwvcHViLWRhdGVzPjwv
ZGF0ZXM+PGlzYm4+MDE0Ni02NjE1PC9pc2JuPjxhY2Nlc3Npb24tbnVtPnJheXlhbi02NjU5NTQ0
Njk8L2FjY2Vzc2lvbi1udW0+PHVybHM+PHJlbGF0ZWQtdXJscz48dXJsPmh0dHBzOi8vd3d3LmVt
YmFzZS5jb20vc2VhcmNoL3Jlc3VsdHM/c3ViYWN0aW9uPXZpZXdyZWNvcmQmYW1wO2lkPUwxOTI4
MjI0MiZhbXA7ZnJvbT1leHBvcnQ8L3VybD48dXJsPmh0dHBzOi8vb25saW5lbGlicmFyeS53aWxl
eS5jb20vZG9pL3BkZmRpcmVjdC8xMC4xMDAyL2ptdi4xODkwMjkwMjAyP2Rvd25sb2FkPXRydWU8
L3VybD48L3JlbGF0ZWQtdXJscz48L3VybHM+PGN1c3RvbTE+UkFZWUFOLUlOQ0xVU0lPTjogeyZx
dW90O1JlZ2luYSZxdW90Oz0mZ3Q7JnF1b3Q7SW5jbHVkZWQmcXVvdDt9IHwgUkFZWUFOLUxBQkVM
UzogUkVGVUdFRSxzZXJvbG9neTwvY3VzdG9tMT48bGFuZ3VhZ2U+RW5nbGlzaDwvbGFuZ3VhZ2U+
PC9yZWNvcmQ+PC9DaXRlPjxDaXRlPjxBdXRob3I+RGVzYWk8L0F1dGhvcj48WWVhcj4yMDIwPC9Z
ZWFyPjxSZWNOdW0+NDQwPC9SZWNOdW0+PHJlY29yZD48cmVjLW51bWJlcj40NDA8L3JlYy1udW1i
ZXI+PGZvcmVpZ24ta2V5cz48a2V5IGFwcD0iRU4iIGRiLWlkPSJheDVmZjB3em5yeHIwamU5cGRk
eHZmd2lwemEydDllMmYyZHQiIHRpbWVzdGFtcD0iMTY4MDg4MDI1MSI+NDQwPC9rZXk+PC9mb3Jl
aWduLWtleXM+PHJlZi10eXBlIG5hbWU9IkpvdXJuYWwgQXJ0aWNsZSI+MTc8L3JlZi10eXBlPjxj
b250cmlidXRvcnM+PGF1dGhvcnM+PGF1dGhvcj5EZXNhaSwgQS4gTi48L2F1dGhvcj48YXV0aG9y
PlJhbWF0b3dza2ksIEouIFcuPC9hdXRob3I+PGF1dGhvcj5NYXJhbm8sIE4uPC9hdXRob3I+PGF1
dGhvcj5NYWRvZmYsIEwuIEMuPC9hdXRob3I+PGF1dGhvcj5MYXNzbWFubiwgQi48L2F1dGhvcj48
L2F1dGhvcnM+PC9jb250cmlidXRvcnM+PGF1dGgtYWRkcmVzcz5JbnRlcm5hdGlvbmFsIFNvY2ll
dHkgZm9yIEluZmVjdGlvdXMgRGlzZWFzZXMsIEJyb29rbGluZSwgTUEsIFVuaXRlZCBTdGF0ZXMg
QnJpZ2hhbSBhbmQgV29tZW4mYXBvcztzIEhvc3BpdGFsLCBEaXZpc2lvbiBvZiBJbmZlY3Rpb3Vz
IERpc2Vhc2UsIEJvc3RvbiwgTUEsIFVuaXRlZCBTdGF0ZXMgQ2VudGVycyBmb3IgRGlzZWFzZSBD
b250cm9sIGFuZCBQcmV2ZW50aW9uLCBBdGxhbnRhLCBHQSwgVW5pdGVkIFN0YXRlcyBVbml2ZXJz
aXR5IG9mIE1hc3NhY2h1c2V0dHMgTWVkaWNhbCBTY2hvb2wsIFdvcmNlc3RlciwgTUEsIFVuaXRl
ZCBTdGF0ZXM8L2F1dGgtYWRkcmVzcz48dGl0bGVzPjx0aXRsZT5JbmZlY3Rpb3VzIGRpc2Vhc2Ug
b3V0YnJlYWtzIGFtb25nIGZvcmNpYmx5IGRpc3BsYWNlZCBwZXJzb25zOiBBbiBhbmFseXNpcyBv
ZiBQcm9NRUQgcmVwb3J0cyAxOTk2LTIwMTY8L3RpdGxlPjwvdGl0bGVzPjx2b2x1bWU+MTQ8L3Zv
bHVtZT48bnVtYmVyPjE8L251bWJlcj48a2V5d29yZHM+PGtleXdvcmQ+Rm9yY2VkIGRpc3BsYWNl
bWVudDwva2V5d29yZD48a2V5d29yZD5JbmZlY3Rpb3VzIGRpc2Vhc2UsIFByb01FRDwva2V5d29y
ZD48a2V5d29yZD5PdXRicmVhazwva2V5d29yZD48a2V5d29yZD5TdXJ2ZWlsbGFuY2U8L2tleXdv
cmQ+PGtleXdvcmQ+Q29tbXVuaWNhYmxlIERpc2Vhc2VzPC9rZXl3b3JkPjxrZXl3b3JkPkRpc2Vh
c2UgT3V0YnJlYWtzPC9rZXl3b3JkPjwva2V5d29yZHM+PGRhdGVzPjx5ZWFyPjIwMjA8L3llYXI+
PHB1Yi1kYXRlcz48ZGF0ZT4yMDIwICVKIENvbmZsaWN0IGFuZCBIZWFsdGg8L2RhdGU+PC9wdWIt
ZGF0ZXM+PC9kYXRlcz48aXNibj4xNzUyMTUwNSAoSVNTTik8L2lzYm4+PGFjY2Vzc2lvbi1udW0+
cmF5eWFuLTY2NTk1MzAxODwvYWNjZXNzaW9uLW51bT48dXJscz48cmVsYXRlZC11cmxzPjx1cmw+
aHR0cHM6Ly93d3cuc2NvcHVzLmNvbS9pbndhcmQvcmVjb3JkLnVyaT9laWQ9Mi1zMi4wLTg1MDg5
MDE4NTUzJmFtcDtkb2k9MTAuMTE4NiUyZnMxMzAzMS0wMjAtMDAyOTUtOSZhbXA7cGFydG5lcklE
PTQwJmFtcDttZDU9N2FlZWVlZDQ0ZTljZDc1MWFkNGZlZDFhN2I3M2ZhNmI8L3VybD48L3JlbGF0
ZWQtdXJscz48L3VybHM+PGN1c3RvbTE+UkFZWUFOLUlOQ0xVU0lPTjogeyZxdW90O1JlZ2luYSZx
dW90Oz0mZ3Q7JnF1b3Q7SW5jbHVkZWQmcXVvdDt9IHwgUkFZWUFOLUxBQkVMUzogSURQLGNvbmZp
cm1lZDwvY3VzdG9tMT48bGFuZ3VhZ2U+RW5nbGlzaDwvbGFuZ3VhZ2U+PC9yZWNvcmQ+PC9DaXRl
PjwvRW5kTm90ZT5=
</w:fldData>
              </w:fldChar>
            </w:r>
            <w:r>
              <w:rPr>
                <w:rFonts w:ascii="Arial" w:hAnsi="Arial" w:cs="Arial"/>
                <w:sz w:val="20"/>
                <w:szCs w:val="20"/>
                <w:lang w:val="fr-FR"/>
              </w:rPr>
              <w:instrText xml:space="preserve"> ADDIN EN.CITE </w:instrText>
            </w:r>
            <w:r>
              <w:rPr>
                <w:rFonts w:ascii="Arial" w:hAnsi="Arial" w:cs="Arial"/>
                <w:sz w:val="20"/>
                <w:szCs w:val="20"/>
                <w:lang w:val="fr-FR"/>
              </w:rPr>
              <w:fldChar w:fldCharType="begin">
                <w:fldData xml:space="preserve">PEVuZE5vdGU+PENpdGU+PEF1dGhvcj5CZXJnZXI8L0F1dGhvcj48WWVhcj4xOTg5PC9ZZWFyPjxS
ZWNOdW0+MzY4PC9SZWNOdW0+PERpc3BsYXlUZXh0Pls2LCAyNywgMzAyXTwvRGlzcGxheVRleHQ+
PHJlY29yZD48cmVjLW51bWJlcj4zNjg8L3JlYy1udW1iZXI+PGZvcmVpZ24ta2V5cz48a2V5IGFw
cD0iRU4iIGRiLWlkPSJheDVmZjB3em5yeHIwamU5cGRkeHZmd2lwemEydDllMmYyZHQiIHRpbWVz
dGFtcD0iMTY4MDg4MDI1MCI+MzY4PC9rZXk+PC9mb3JlaWduLWtleXM+PHJlZi10eXBlIG5hbWU9
IkpvdXJuYWwgQXJ0aWNsZSI+MTc8L3JlZi10eXBlPjxjb250cmlidXRvcnM+PGF1dGhvcnM+PGF1
dGhvcj5CZXJnZXIsIFMuIEEuPC9hdXRob3I+PGF1dGhvcj5TY2h3YXJ0eiwgVC48L2F1dGhvcj48
YXV0aG9yPk1pY2hhZWxpLCBELjwvYXV0aG9yPjwvYXV0aG9ycz48L2NvbnRyaWJ1dG9ycz48YXV0
aC1hZGRyZXNzPkluZmVjdGlvdXMgRGlzZWFzZXMgRGl2aXNpb24sIFRlbCBBdml2IE1lZGljYWwg
Q2VudGVyLCBUZWwgQXZpdjwvYXV0aC1hZGRyZXNzPjx0aXRsZXM+PHRpdGxlPkluZmVjdGlvdXMg
ZGlzZWFzZSBhbW9uZyBFdGhpb3BpYW4gaW1taWdyYW50cyBpbiBJc3JhZWw8L3RpdGxlPjwvdGl0
bGVzPjxwYWdlcz4xMTctMTE5PC9wYWdlcz48dm9sdW1lPjE0OTwvdm9sdW1lPjxudW1iZXI+MTwv
bnVtYmVyPjxrZXl3b3Jkcz48a2V5d29yZD5kaWFnbm9zaXM8L2tleXdvcmQ+PGtleXdvcmQ+ZXBp
ZGVtaW9sb2d5PC9rZXl3b3JkPjxrZXl3b3JkPmhlcGF0aXRpcyBCPC9rZXl3b3JkPjxrZXl3b3Jk
Pmh1bWFuPC9rZXl3b3JkPjxrZXl3b3JkPmltbWlncmFudDwva2V5d29yZD48a2V5d29yZD5pbW11
bm9wcm9waHlsYXhpczwva2V5d29yZD48a2V5d29yZD5pbmNpZGVuY2U8L2tleXdvcmQ+PGtleXdv
cmQ+aW5mZWN0aW9uPC9rZXl3b3JkPjxrZXl3b3JkPm1hbGFyaWE8L2tleXdvcmQ+PGtleXdvcmQ+
bWFsbnV0cml0aW9uPC9rZXl3b3JkPjxrZXl3b3JkPnByZXZhbGVuY2U8L2tleXdvcmQ+PGtleXdv
cmQ+cHJpb3JpdHkgam91cm5hbDwva2V5d29yZD48a2V5d29yZD5yZXZpZXc8L2tleXdvcmQ+PGtl
eXdvcmQ+c3lwaGlsaXM8L2tleXdvcmQ+PGtleXdvcmQ+dGhlcmFweTwva2V5d29yZD48a2V5d29y
ZD50dWJlcmN1bG9zaXM8L2tleXdvcmQ+PGtleXdvcmQ+dHlwaG9pZCBmZXZlcjwva2V5d29yZD48
a2V5d29yZD52aXJ1cyBpbmZlY3Rpb248L2tleXdvcmQ+PGtleXdvcmQ+Q29tbXVuaWNhYmxlIERp
c2Vhc2VzPC9rZXl3b3JkPjxrZXl3b3JkPkVtaWdyYW50cyBhbmQgSW1taWdyYW50czwva2V5d29y
ZD48a2V5d29yZD5Jc3JhZWw8L2tleXdvcmQ+PC9rZXl3b3Jkcz48ZGF0ZXM+PHllYXI+MTk4OTwv
eWVhcj48cHViLWRhdGVzPjxkYXRlPjE5ODkgJUogQXJjaGl2ZXMgb2YgSW50ZXJuYWwgTWVkaWNp
bmU8L2RhdGU+PC9wdWItZGF0ZXM+PC9kYXRlcz48aXNibj4wMDAzLTk5MjY8L2lzYm4+PGFjY2Vz
c2lvbi1udW0+cmF5eWFuLTY2NTk1MzAxNTwvYWNjZXNzaW9uLW51bT48dXJscz48cmVsYXRlZC11
cmxzPjx1cmw+aHR0cHM6Ly93d3cuZW1iYXNlLmNvbS9zZWFyY2gvcmVzdWx0cz9zdWJhY3Rpb249
dmlld3JlY29yZCZhbXA7aWQ9TDE5MDM2ODI3JmFtcDtmcm9tPWV4cG9ydCBodHRwOi8vZHguZG9p
Lm9yZy8xMC4xMDAxL2FyY2hpbnRlLjE0OS4xLjExNzwvdXJsPjx1cmw+aHR0cHM6Ly9qYW1hbmV0
d29yay5jb20vam91cm5hbHMvamFtYWludGVybmFsbWVkaWNpbmUvYXJ0aWNsZXBkZi82MTEwMDQv
YXJjaGludGVfMTQ5XzFfMDE0LnBkZjwvdXJsPjwvcmVsYXRlZC11cmxzPjwvdXJscz48Y3VzdG9t
MT5SQVlZQU4tSU5DTFVTSU9OOiB7JnF1b3Q7UmVnaW5hJnF1b3Q7PSZndDsmcXVvdDtJbmNsdWRl
ZCZxdW90O30gfCBSQVlZQU4tTEFCRUxTOiBSRUZVR0VFLHNlcm9sb2d5LElNTUlHUkFOVCxtaWNy
b3Njb3B5PC9jdXN0b20xPjxsYW5ndWFnZT5FbmdsaXNoPC9sYW5ndWFnZT48L3JlY29yZD48L0Np
dGU+PENpdGU+PEF1dGhvcj5Cb3Ryb3M8L0F1dGhvcj48WWVhcj4xOTg5PC9ZZWFyPjxSZWNOdW0+
MzgzPC9SZWNOdW0+PHJlY29yZD48cmVjLW51bWJlcj4zODM8L3JlYy1udW1iZXI+PGZvcmVpZ24t
a2V5cz48a2V5IGFwcD0iRU4iIGRiLWlkPSJheDVmZjB3em5yeHIwamU5cGRkeHZmd2lwemEydDll
MmYyZHQiIHRpbWVzdGFtcD0iMTY4MDg4MDI1MCI+MzgzPC9rZXk+PC9mb3JlaWduLWtleXM+PHJl
Zi10eXBlIG5hbWU9IkpvdXJuYWwgQXJ0aWNsZSI+MTc8L3JlZi10eXBlPjxjb250cmlidXRvcnM+
PGF1dGhvcnM+PGF1dGhvcj5Cb3Ryb3MsIEIuIEEuIE0uPC9hdXRob3I+PGF1dGhvcj5XYXR0cywg
RC4gTS48L2F1dGhvcj48YXV0aG9yPlNvbGltYW4sIEEuIEsuPC9hdXRob3I+PGF1dGhvcj5TYWxp
YiwgQS4gVy48L2F1dGhvcj48YXV0aG9yPk1vdXNzYSwgTS4gSS48L2F1dGhvcj48YXV0aG9yPk11
cnNhbCwgSC48L2F1dGhvcj48YXV0aG9yPkRvdWdsYXMsIEMuPC9hdXRob3I+PGF1dGhvcj5GYXJh
aCwgTS48L2F1dGhvcj48L2F1dGhvcnM+PC9jb250cmlidXRvcnM+PGF1dGgtYWRkcmVzcz5SZXNl
YXJjaCBQdWJsaWNhdGlvbnMgQnJhbmNoLCBOQU1SVS0zLCBGUE8gTmV3IFlvcmssIE5ldyBZb3Jr
LCBOWSAwOTUyNy0xNjAwLCBFZ3lwdDwvYXV0aC1hZGRyZXNzPjx0aXRsZXM+PHRpdGxlPlNlcm9s
b2dpY2FsIGV2aWRlbmNlIG9mIGRlbmd1ZSBmZXZlciBhbW9uZyByZWZ1Z2VlcywgSGFyZ2V5c2Es
IFNvbWFsaWE8L3RpdGxlPjwvdGl0bGVzPjxwYWdlcz43OS04MTwvcGFnZXM+PHZvbHVtZT4yOTwv
dm9sdW1lPjxudW1iZXI+MjwvbnVtYmVyPjxrZXl3b3Jkcz48a2V5d29yZD5pbW11bm9nbG9idWxp
biBNPC9rZXl3b3JkPjxrZXl3b3JkPmRlbmd1ZTwva2V5d29yZD48a2V5d29yZD5EZW5ndWUgdmly
dXM8L2tleXdvcmQ+PGtleXdvcmQ+ZW56eW1lIGxpbmtlZCBpbW11bm9zb3JiZW50IGFzc2F5PC9r
ZXl3b3JkPjxrZXl3b3JkPmh1bWFuPC9rZXl3b3JkPjxrZXl3b3JkPm1ham9yIGNsaW5pY2FsIHN0
dWR5PC9rZXl3b3JkPjxrZXl3b3JkPm5vbmh1bWFuPC9rZXl3b3JkPjxrZXl3b3JkPnByaW9yaXR5
IGpvdXJuYWw8L2tleXdvcmQ+PGtleXdvcmQ+cmVmdWdlZTwva2V5d29yZD48a2V5d29yZD5Tb21h
bGlhPC9rZXl3b3JkPjxrZXl3b3JkPlEgRmV2ZXI8L2tleXdvcmQ+PGtleXdvcmQ+RmV2ZXI8L2tl
eXdvcmQ+PC9rZXl3b3Jkcz48ZGF0ZXM+PHllYXI+MTk4OTwveWVhcj48cHViLWRhdGVzPjxkYXRl
PjE5ODkgJUogSm91cm5hbCBvZiBNZWRpY2FsIFZpcm9sb2d5PC9kYXRlPjwvcHViLWRhdGVzPjwv
ZGF0ZXM+PGlzYm4+MDE0Ni02NjE1PC9pc2JuPjxhY2Nlc3Npb24tbnVtPnJheXlhbi02NjU5NTQ0
Njk8L2FjY2Vzc2lvbi1udW0+PHVybHM+PHJlbGF0ZWQtdXJscz48dXJsPmh0dHBzOi8vd3d3LmVt
YmFzZS5jb20vc2VhcmNoL3Jlc3VsdHM/c3ViYWN0aW9uPXZpZXdyZWNvcmQmYW1wO2lkPUwxOTI4
MjI0MiZhbXA7ZnJvbT1leHBvcnQ8L3VybD48dXJsPmh0dHBzOi8vb25saW5lbGlicmFyeS53aWxl
eS5jb20vZG9pL3BkZmRpcmVjdC8xMC4xMDAyL2ptdi4xODkwMjkwMjAyP2Rvd25sb2FkPXRydWU8
L3VybD48L3JlbGF0ZWQtdXJscz48L3VybHM+PGN1c3RvbTE+UkFZWUFOLUlOQ0xVU0lPTjogeyZx
dW90O1JlZ2luYSZxdW90Oz0mZ3Q7JnF1b3Q7SW5jbHVkZWQmcXVvdDt9IHwgUkFZWUFOLUxBQkVM
UzogUkVGVUdFRSxzZXJvbG9neTwvY3VzdG9tMT48bGFuZ3VhZ2U+RW5nbGlzaDwvbGFuZ3VhZ2U+
PC9yZWNvcmQ+PC9DaXRlPjxDaXRlPjxBdXRob3I+RGVzYWk8L0F1dGhvcj48WWVhcj4yMDIwPC9Z
ZWFyPjxSZWNOdW0+NDQwPC9SZWNOdW0+PHJlY29yZD48cmVjLW51bWJlcj40NDA8L3JlYy1udW1i
ZXI+PGZvcmVpZ24ta2V5cz48a2V5IGFwcD0iRU4iIGRiLWlkPSJheDVmZjB3em5yeHIwamU5cGRk
eHZmd2lwemEydDllMmYyZHQiIHRpbWVzdGFtcD0iMTY4MDg4MDI1MSI+NDQwPC9rZXk+PC9mb3Jl
aWduLWtleXM+PHJlZi10eXBlIG5hbWU9IkpvdXJuYWwgQXJ0aWNsZSI+MTc8L3JlZi10eXBlPjxj
b250cmlidXRvcnM+PGF1dGhvcnM+PGF1dGhvcj5EZXNhaSwgQS4gTi48L2F1dGhvcj48YXV0aG9y
PlJhbWF0b3dza2ksIEouIFcuPC9hdXRob3I+PGF1dGhvcj5NYXJhbm8sIE4uPC9hdXRob3I+PGF1
dGhvcj5NYWRvZmYsIEwuIEMuPC9hdXRob3I+PGF1dGhvcj5MYXNzbWFubiwgQi48L2F1dGhvcj48
L2F1dGhvcnM+PC9jb250cmlidXRvcnM+PGF1dGgtYWRkcmVzcz5JbnRlcm5hdGlvbmFsIFNvY2ll
dHkgZm9yIEluZmVjdGlvdXMgRGlzZWFzZXMsIEJyb29rbGluZSwgTUEsIFVuaXRlZCBTdGF0ZXMg
QnJpZ2hhbSBhbmQgV29tZW4mYXBvcztzIEhvc3BpdGFsLCBEaXZpc2lvbiBvZiBJbmZlY3Rpb3Vz
IERpc2Vhc2UsIEJvc3RvbiwgTUEsIFVuaXRlZCBTdGF0ZXMgQ2VudGVycyBmb3IgRGlzZWFzZSBD
b250cm9sIGFuZCBQcmV2ZW50aW9uLCBBdGxhbnRhLCBHQSwgVW5pdGVkIFN0YXRlcyBVbml2ZXJz
aXR5IG9mIE1hc3NhY2h1c2V0dHMgTWVkaWNhbCBTY2hvb2wsIFdvcmNlc3RlciwgTUEsIFVuaXRl
ZCBTdGF0ZXM8L2F1dGgtYWRkcmVzcz48dGl0bGVzPjx0aXRsZT5JbmZlY3Rpb3VzIGRpc2Vhc2Ug
b3V0YnJlYWtzIGFtb25nIGZvcmNpYmx5IGRpc3BsYWNlZCBwZXJzb25zOiBBbiBhbmFseXNpcyBv
ZiBQcm9NRUQgcmVwb3J0cyAxOTk2LTIwMTY8L3RpdGxlPjwvdGl0bGVzPjx2b2x1bWU+MTQ8L3Zv
bHVtZT48bnVtYmVyPjE8L251bWJlcj48a2V5d29yZHM+PGtleXdvcmQ+Rm9yY2VkIGRpc3BsYWNl
bWVudDwva2V5d29yZD48a2V5d29yZD5JbmZlY3Rpb3VzIGRpc2Vhc2UsIFByb01FRDwva2V5d29y
ZD48a2V5d29yZD5PdXRicmVhazwva2V5d29yZD48a2V5d29yZD5TdXJ2ZWlsbGFuY2U8L2tleXdv
cmQ+PGtleXdvcmQ+Q29tbXVuaWNhYmxlIERpc2Vhc2VzPC9rZXl3b3JkPjxrZXl3b3JkPkRpc2Vh
c2UgT3V0YnJlYWtzPC9rZXl3b3JkPjwva2V5d29yZHM+PGRhdGVzPjx5ZWFyPjIwMjA8L3llYXI+
PHB1Yi1kYXRlcz48ZGF0ZT4yMDIwICVKIENvbmZsaWN0IGFuZCBIZWFsdGg8L2RhdGU+PC9wdWIt
ZGF0ZXM+PC9kYXRlcz48aXNibj4xNzUyMTUwNSAoSVNTTik8L2lzYm4+PGFjY2Vzc2lvbi1udW0+
cmF5eWFuLTY2NTk1MzAxODwvYWNjZXNzaW9uLW51bT48dXJscz48cmVsYXRlZC11cmxzPjx1cmw+
aHR0cHM6Ly93d3cuc2NvcHVzLmNvbS9pbndhcmQvcmVjb3JkLnVyaT9laWQ9Mi1zMi4wLTg1MDg5
MDE4NTUzJmFtcDtkb2k9MTAuMTE4NiUyZnMxMzAzMS0wMjAtMDAyOTUtOSZhbXA7cGFydG5lcklE
PTQwJmFtcDttZDU9N2FlZWVlZDQ0ZTljZDc1MWFkNGZlZDFhN2I3M2ZhNmI8L3VybD48L3JlbGF0
ZWQtdXJscz48L3VybHM+PGN1c3RvbTE+UkFZWUFOLUlOQ0xVU0lPTjogeyZxdW90O1JlZ2luYSZx
dW90Oz0mZ3Q7JnF1b3Q7SW5jbHVkZWQmcXVvdDt9IHwgUkFZWUFOLUxBQkVMUzogSURQLGNvbmZp
cm1lZDwvY3VzdG9tMT48bGFuZ3VhZ2U+RW5nbGlzaDwvbGFuZ3VhZ2U+PC9yZWNvcmQ+PC9DaXRl
PjwvRW5kTm90ZT5=
</w:fldData>
              </w:fldChar>
            </w:r>
            <w:r>
              <w:rPr>
                <w:rFonts w:ascii="Arial" w:hAnsi="Arial" w:cs="Arial"/>
                <w:sz w:val="20"/>
                <w:szCs w:val="20"/>
                <w:lang w:val="fr-FR"/>
              </w:rPr>
              <w:instrText xml:space="preserve"> ADDIN EN.CITE.DATA </w:instrText>
            </w:r>
            <w:r>
              <w:rPr>
                <w:rFonts w:ascii="Arial" w:hAnsi="Arial" w:cs="Arial"/>
                <w:sz w:val="20"/>
                <w:szCs w:val="20"/>
                <w:lang w:val="fr-FR"/>
              </w:rPr>
            </w:r>
            <w:r>
              <w:rPr>
                <w:rFonts w:ascii="Arial" w:hAnsi="Arial" w:cs="Arial"/>
                <w:sz w:val="20"/>
                <w:szCs w:val="20"/>
                <w:lang w:val="fr-FR"/>
              </w:rPr>
              <w:fldChar w:fldCharType="end"/>
            </w:r>
            <w:r w:rsidRPr="005F2E2F">
              <w:rPr>
                <w:rFonts w:ascii="Arial" w:hAnsi="Arial" w:cs="Arial"/>
                <w:sz w:val="20"/>
                <w:szCs w:val="20"/>
                <w:lang w:val="fr-FR"/>
              </w:rPr>
            </w:r>
            <w:r w:rsidRPr="005F2E2F">
              <w:rPr>
                <w:rFonts w:ascii="Arial" w:hAnsi="Arial" w:cs="Arial"/>
                <w:sz w:val="20"/>
                <w:szCs w:val="20"/>
                <w:lang w:val="fr-FR"/>
              </w:rPr>
              <w:fldChar w:fldCharType="separate"/>
            </w:r>
            <w:r>
              <w:rPr>
                <w:rFonts w:ascii="Arial" w:hAnsi="Arial" w:cs="Arial"/>
                <w:noProof/>
                <w:sz w:val="20"/>
                <w:szCs w:val="20"/>
                <w:lang w:val="fr-FR"/>
              </w:rPr>
              <w:t>[6, 27, 302]</w:t>
            </w:r>
            <w:r w:rsidRPr="005F2E2F">
              <w:rPr>
                <w:rFonts w:ascii="Arial" w:hAnsi="Arial" w:cs="Arial"/>
                <w:sz w:val="20"/>
                <w:szCs w:val="20"/>
                <w:lang w:val="fr-FR"/>
              </w:rPr>
              <w:fldChar w:fldCharType="end"/>
            </w:r>
          </w:p>
        </w:tc>
      </w:tr>
      <w:tr w:rsidR="00B76E1C" w:rsidRPr="005F2E2F" w:rsidTr="00B76E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1" w:type="pct"/>
            <w:shd w:val="clear" w:color="auto" w:fill="auto"/>
          </w:tcPr>
          <w:p w:rsidR="00B76E1C" w:rsidRPr="005F2E2F" w:rsidRDefault="00B76E1C" w:rsidP="00B76E1C">
            <w:pPr>
              <w:jc w:val="both"/>
              <w:rPr>
                <w:rFonts w:ascii="Arial" w:hAnsi="Arial" w:cs="Arial"/>
                <w:b w:val="0"/>
                <w:color w:val="000000"/>
                <w:sz w:val="20"/>
                <w:szCs w:val="20"/>
                <w:lang w:val="en-GB"/>
              </w:rPr>
            </w:pPr>
            <w:r w:rsidRPr="005F2E2F">
              <w:rPr>
                <w:rFonts w:ascii="Arial" w:hAnsi="Arial" w:cs="Arial"/>
                <w:b w:val="0"/>
                <w:color w:val="000000"/>
                <w:sz w:val="20"/>
                <w:szCs w:val="20"/>
                <w:lang w:val="en-GB"/>
              </w:rPr>
              <w:t>Ebola virus</w:t>
            </w:r>
          </w:p>
        </w:tc>
        <w:tc>
          <w:tcPr>
            <w:tcW w:w="2409" w:type="pct"/>
            <w:shd w:val="clear" w:color="auto" w:fill="auto"/>
          </w:tcPr>
          <w:p w:rsidR="00B76E1C" w:rsidRPr="005F2E2F" w:rsidRDefault="00B76E1C" w:rsidP="00B76E1C">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fr-FR"/>
              </w:rPr>
            </w:pPr>
            <w:r w:rsidRPr="005F2E2F">
              <w:rPr>
                <w:rFonts w:ascii="Arial" w:hAnsi="Arial" w:cs="Arial"/>
                <w:sz w:val="20"/>
                <w:szCs w:val="20"/>
                <w:lang w:val="fr-FR"/>
              </w:rPr>
              <w:fldChar w:fldCharType="begin"/>
            </w:r>
            <w:r>
              <w:rPr>
                <w:rFonts w:ascii="Arial" w:hAnsi="Arial" w:cs="Arial"/>
                <w:sz w:val="20"/>
                <w:szCs w:val="20"/>
                <w:lang w:val="fr-FR"/>
              </w:rPr>
              <w:instrText xml:space="preserve"> ADDIN EN.CITE &lt;EndNote&gt;&lt;Cite&gt;&lt;Author&gt;Desai&lt;/Author&gt;&lt;Year&gt;2020&lt;/Year&gt;&lt;RecNum&gt;440&lt;/RecNum&gt;&lt;DisplayText&gt;[27]&lt;/DisplayText&gt;&lt;record&gt;&lt;rec-number&gt;440&lt;/rec-number&gt;&lt;foreign-keys&gt;&lt;key app="EN" db-id="ax5ff0wznrxr0je9pddxvfwipza2t9e2f2dt" timestamp="1680880251"&gt;440&lt;/key&gt;&lt;/foreign-keys&gt;&lt;ref-type name="Journal Article"&gt;17&lt;/ref-type&gt;&lt;contributors&gt;&lt;authors&gt;&lt;author&gt;Desai, A. N.&lt;/author&gt;&lt;author&gt;Ramatowski, J. W.&lt;/author&gt;&lt;author&gt;Marano, N.&lt;/author&gt;&lt;author&gt;Madoff, L. C.&lt;/author&gt;&lt;author&gt;Lassmann, B.&lt;/author&gt;&lt;/authors&gt;&lt;/contributors&gt;&lt;auth-address&gt;International Society for Infectious Diseases, Brookline, MA, United States Brigham and Women&amp;apos;s Hospital, Division of Infectious Disease, Boston, MA, United States Centers for Disease Control and Prevention, Atlanta, GA, United States University of Massachusetts Medical School, Worcester, MA, United States&lt;/auth-address&gt;&lt;titles&gt;&lt;title&gt;Infectious disease outbreaks among forcibly displaced persons: An analysis of ProMED reports 1996-2016&lt;/title&gt;&lt;/titles&gt;&lt;volume&gt;14&lt;/volume&gt;&lt;number&gt;1&lt;/number&gt;&lt;keywords&gt;&lt;keyword&gt;Forced displacement&lt;/keyword&gt;&lt;keyword&gt;Infectious disease, ProMED&lt;/keyword&gt;&lt;keyword&gt;Outbreak&lt;/keyword&gt;&lt;keyword&gt;Surveillance&lt;/keyword&gt;&lt;keyword&gt;Communicable Diseases&lt;/keyword&gt;&lt;keyword&gt;Disease Outbreaks&lt;/keyword&gt;&lt;/keywords&gt;&lt;dates&gt;&lt;year&gt;2020&lt;/year&gt;&lt;pub-dates&gt;&lt;date&gt;2020 %J Conflict and Health&lt;/date&gt;&lt;/pub-dates&gt;&lt;/dates&gt;&lt;isbn&gt;17521505 (ISSN)&lt;/isbn&gt;&lt;accession-num&gt;rayyan-665953018&lt;/accession-num&gt;&lt;urls&gt;&lt;related-urls&gt;&lt;url&gt;https://www.scopus.com/inward/record.uri?eid=2-s2.0-85089018553&amp;amp;doi=10.1186%2fs13031-020-00295-9&amp;amp;partnerID=40&amp;amp;md5=7aeeeed44e9cd751ad4fed1a7b73fa6b&lt;/url&gt;&lt;/related-urls&gt;&lt;/urls&gt;&lt;custom1&gt;RAYYAN-INCLUSION: {&amp;quot;Regina&amp;quot;=&amp;gt;&amp;quot;Included&amp;quot;} | RAYYAN-LABELS: IDP,confirmed&lt;/custom1&gt;&lt;language&gt;English&lt;/language&gt;&lt;/record&gt;&lt;/Cite&gt;&lt;/EndNote&gt;</w:instrText>
            </w:r>
            <w:r w:rsidRPr="005F2E2F">
              <w:rPr>
                <w:rFonts w:ascii="Arial" w:hAnsi="Arial" w:cs="Arial"/>
                <w:sz w:val="20"/>
                <w:szCs w:val="20"/>
                <w:lang w:val="fr-FR"/>
              </w:rPr>
              <w:fldChar w:fldCharType="separate"/>
            </w:r>
            <w:r>
              <w:rPr>
                <w:rFonts w:ascii="Arial" w:hAnsi="Arial" w:cs="Arial"/>
                <w:noProof/>
                <w:sz w:val="20"/>
                <w:szCs w:val="20"/>
                <w:lang w:val="fr-FR"/>
              </w:rPr>
              <w:t>[27]</w:t>
            </w:r>
            <w:r w:rsidRPr="005F2E2F">
              <w:rPr>
                <w:rFonts w:ascii="Arial" w:hAnsi="Arial" w:cs="Arial"/>
                <w:sz w:val="20"/>
                <w:szCs w:val="20"/>
                <w:lang w:val="fr-FR"/>
              </w:rPr>
              <w:fldChar w:fldCharType="end"/>
            </w:r>
          </w:p>
        </w:tc>
      </w:tr>
      <w:tr w:rsidR="00B76E1C" w:rsidRPr="005F2E2F" w:rsidTr="00B76E1C">
        <w:tc>
          <w:tcPr>
            <w:cnfStyle w:val="001000000000" w:firstRow="0" w:lastRow="0" w:firstColumn="1" w:lastColumn="0" w:oddVBand="0" w:evenVBand="0" w:oddHBand="0" w:evenHBand="0" w:firstRowFirstColumn="0" w:firstRowLastColumn="0" w:lastRowFirstColumn="0" w:lastRowLastColumn="0"/>
            <w:tcW w:w="2591" w:type="pct"/>
            <w:shd w:val="clear" w:color="auto" w:fill="auto"/>
          </w:tcPr>
          <w:p w:rsidR="00B76E1C" w:rsidRPr="005F2E2F" w:rsidRDefault="00B76E1C" w:rsidP="00B76E1C">
            <w:pPr>
              <w:jc w:val="both"/>
              <w:rPr>
                <w:rFonts w:ascii="Arial" w:hAnsi="Arial" w:cs="Arial"/>
                <w:b w:val="0"/>
                <w:color w:val="000000"/>
                <w:sz w:val="20"/>
                <w:szCs w:val="20"/>
                <w:lang w:val="fr-FR"/>
              </w:rPr>
            </w:pPr>
            <w:r w:rsidRPr="005F2E2F">
              <w:rPr>
                <w:rFonts w:ascii="Arial" w:hAnsi="Arial" w:cs="Arial"/>
                <w:b w:val="0"/>
                <w:color w:val="000000"/>
                <w:sz w:val="20"/>
                <w:szCs w:val="20"/>
                <w:lang w:val="fr-FR"/>
              </w:rPr>
              <w:t>MERS</w:t>
            </w:r>
            <w:r>
              <w:rPr>
                <w:rFonts w:ascii="Arial" w:hAnsi="Arial" w:cs="Arial"/>
                <w:b w:val="0"/>
                <w:color w:val="000000"/>
                <w:sz w:val="20"/>
                <w:szCs w:val="20"/>
                <w:lang w:val="fr-FR"/>
              </w:rPr>
              <w:t>-</w:t>
            </w:r>
            <w:proofErr w:type="spellStart"/>
            <w:r>
              <w:rPr>
                <w:rFonts w:ascii="Arial" w:hAnsi="Arial" w:cs="Arial"/>
                <w:b w:val="0"/>
                <w:color w:val="000000"/>
                <w:sz w:val="20"/>
                <w:szCs w:val="20"/>
                <w:lang w:val="fr-FR"/>
              </w:rPr>
              <w:t>CoV</w:t>
            </w:r>
            <w:proofErr w:type="spellEnd"/>
          </w:p>
        </w:tc>
        <w:tc>
          <w:tcPr>
            <w:tcW w:w="2409" w:type="pct"/>
            <w:shd w:val="clear" w:color="auto" w:fill="auto"/>
          </w:tcPr>
          <w:p w:rsidR="00B76E1C" w:rsidRPr="005F2E2F" w:rsidRDefault="00B76E1C" w:rsidP="00B76E1C">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fr-FR"/>
              </w:rPr>
            </w:pPr>
            <w:r w:rsidRPr="005F2E2F">
              <w:rPr>
                <w:rFonts w:ascii="Arial" w:hAnsi="Arial" w:cs="Arial"/>
                <w:sz w:val="20"/>
                <w:szCs w:val="20"/>
                <w:lang w:val="fr-FR"/>
              </w:rPr>
              <w:fldChar w:fldCharType="begin"/>
            </w:r>
            <w:r>
              <w:rPr>
                <w:rFonts w:ascii="Arial" w:hAnsi="Arial" w:cs="Arial"/>
                <w:sz w:val="20"/>
                <w:szCs w:val="20"/>
                <w:lang w:val="fr-FR"/>
              </w:rPr>
              <w:instrText xml:space="preserve"> ADDIN EN.CITE &lt;EndNote&gt;&lt;Cite&gt;&lt;Author&gt;Aliskin&lt;/Author&gt;&lt;Year&gt;2019&lt;/Year&gt;&lt;RecNum&gt;343&lt;/RecNum&gt;&lt;DisplayText&gt;[1]&lt;/DisplayText&gt;&lt;record&gt;&lt;rec-number&gt;343&lt;/rec-number&gt;&lt;foreign-keys&gt;&lt;key app="EN" db-id="ax5ff0wznrxr0je9pddxvfwipza2t9e2f2dt" timestamp="1680880250"&gt;343&lt;/key&gt;&lt;/foreign-keys&gt;&lt;ref-type name="Journal Article"&gt;17&lt;/ref-type&gt;&lt;contributors&gt;&lt;authors&gt;&lt;author&gt;Aliskin, O.&lt;/author&gt;&lt;author&gt;Savas, N.&lt;/author&gt;&lt;/authors&gt;&lt;/contributors&gt;&lt;auth-address&gt;[Aliskin, Omer] Iskenderun Dist Hlth Directorate, Antakya, Turkey. [Savas, Nazan] Univ Mustafa Kemal, Fac Med, Dept Publ Hlth, Antakya, Turkey. Savas, N (corresponding author), Univ Mustafa Kemal, Fac Med, Dept Publ Hlth, Antakya, Turkey. drnazansavas@hotmail.com&lt;/auth-address&gt;&lt;titles&gt;&lt;title&gt;Notifiable Communicable Diseases in Turkey and Their Notification Status: Antakya Sample&lt;/title&gt;&lt;/titles&gt;&lt;pages&gt;11-21&lt;/pages&gt;&lt;volume&gt;24&lt;/volume&gt;&lt;number&gt;1&lt;/number&gt;&lt;keywords&gt;&lt;keyword&gt;Notification&lt;/keyword&gt;&lt;keyword&gt;Communicable diseases&lt;/keyword&gt;&lt;keyword&gt;Microbiology&lt;/keyword&gt;&lt;keyword&gt;Turkey&lt;/keyword&gt;&lt;keyword&gt;Turkeys&lt;/keyword&gt;&lt;/keywords&gt;&lt;dates&gt;&lt;year&gt;2019&lt;/year&gt;&lt;pub-dates&gt;&lt;date&gt;2019 %J Flora Infeksiyon Hastaliklari Ve Klinik Mikrobiyoloji Dergisi&lt;/date&gt;&lt;/pub-dates&gt;&lt;/dates&gt;&lt;accession-num&gt;rayyan-665953659&lt;/accession-num&gt;&lt;urls&gt;&lt;related-urls&gt;&lt;url&gt;&lt;style face="underline" font="default" size="100%"&gt;&amp;lt;Go to ISI&amp;gt;://WOS:000461755700002&lt;/style&gt;&lt;/url&gt;&lt;/related-urls&gt;&lt;/urls&gt;&lt;custom1&gt;RAYYAN-INCLUSION: {&amp;quot;Regina&amp;quot;=&amp;gt;&amp;quot;Included&amp;quot;} | RAYYAN-LABELS: REFUGEE,unclear&lt;/custom1&gt;&lt;language&gt;English&lt;/language&gt;&lt;/record&gt;&lt;/Cite&gt;&lt;/EndNote&gt;</w:instrText>
            </w:r>
            <w:r w:rsidRPr="005F2E2F">
              <w:rPr>
                <w:rFonts w:ascii="Arial" w:hAnsi="Arial" w:cs="Arial"/>
                <w:sz w:val="20"/>
                <w:szCs w:val="20"/>
                <w:lang w:val="fr-FR"/>
              </w:rPr>
              <w:fldChar w:fldCharType="separate"/>
            </w:r>
            <w:r>
              <w:rPr>
                <w:rFonts w:ascii="Arial" w:hAnsi="Arial" w:cs="Arial"/>
                <w:noProof/>
                <w:sz w:val="20"/>
                <w:szCs w:val="20"/>
                <w:lang w:val="fr-FR"/>
              </w:rPr>
              <w:t>[1]</w:t>
            </w:r>
            <w:r w:rsidRPr="005F2E2F">
              <w:rPr>
                <w:rFonts w:ascii="Arial" w:hAnsi="Arial" w:cs="Arial"/>
                <w:sz w:val="20"/>
                <w:szCs w:val="20"/>
                <w:lang w:val="fr-FR"/>
              </w:rPr>
              <w:fldChar w:fldCharType="end"/>
            </w:r>
          </w:p>
        </w:tc>
      </w:tr>
      <w:tr w:rsidR="00B76E1C" w:rsidRPr="005F2E2F" w:rsidTr="00B76E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1" w:type="pct"/>
            <w:shd w:val="clear" w:color="auto" w:fill="auto"/>
          </w:tcPr>
          <w:p w:rsidR="00B76E1C" w:rsidRPr="005F2E2F" w:rsidRDefault="00B76E1C" w:rsidP="00B76E1C">
            <w:pPr>
              <w:jc w:val="both"/>
              <w:rPr>
                <w:rFonts w:ascii="Arial" w:hAnsi="Arial" w:cs="Arial"/>
                <w:b w:val="0"/>
                <w:color w:val="000000"/>
                <w:sz w:val="20"/>
                <w:szCs w:val="20"/>
                <w:lang w:val="fr-FR"/>
              </w:rPr>
            </w:pPr>
            <w:proofErr w:type="spellStart"/>
            <w:r w:rsidRPr="005F2E2F">
              <w:rPr>
                <w:rFonts w:ascii="Arial" w:hAnsi="Arial" w:cs="Arial"/>
                <w:b w:val="0"/>
                <w:color w:val="000000"/>
                <w:sz w:val="20"/>
                <w:szCs w:val="20"/>
                <w:lang w:val="fr-FR"/>
              </w:rPr>
              <w:t>Rabies</w:t>
            </w:r>
            <w:proofErr w:type="spellEnd"/>
            <w:r w:rsidRPr="005F2E2F">
              <w:rPr>
                <w:rFonts w:ascii="Arial" w:hAnsi="Arial" w:cs="Arial"/>
                <w:b w:val="0"/>
                <w:color w:val="000000"/>
                <w:sz w:val="20"/>
                <w:szCs w:val="20"/>
                <w:lang w:val="fr-FR"/>
              </w:rPr>
              <w:t xml:space="preserve"> virus</w:t>
            </w:r>
          </w:p>
        </w:tc>
        <w:tc>
          <w:tcPr>
            <w:tcW w:w="2409" w:type="pct"/>
            <w:shd w:val="clear" w:color="auto" w:fill="auto"/>
          </w:tcPr>
          <w:p w:rsidR="00B76E1C" w:rsidRPr="005F2E2F" w:rsidRDefault="00B76E1C" w:rsidP="00B76E1C">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fr-FR"/>
              </w:rPr>
            </w:pPr>
            <w:r w:rsidRPr="005F2E2F">
              <w:rPr>
                <w:rFonts w:ascii="Arial" w:hAnsi="Arial" w:cs="Arial"/>
                <w:sz w:val="20"/>
                <w:szCs w:val="20"/>
                <w:lang w:val="fr-FR"/>
              </w:rPr>
              <w:fldChar w:fldCharType="begin">
                <w:fldData xml:space="preserve">PEVuZE5vdGU+PENpdGU+PEF1dGhvcj5ZaWxkaXJpbTwvQXV0aG9yPjxZZWFyPjIwMTc8L1llYXI+
PFJlY051bT43NzA8L1JlY051bT48RGlzcGxheVRleHQ+WzMwM108L0Rpc3BsYXlUZXh0PjxyZWNv
cmQ+PHJlYy1udW1iZXI+NzcwPC9yZWMtbnVtYmVyPjxmb3JlaWduLWtleXM+PGtleSBhcHA9IkVO
IiBkYi1pZD0iYXg1ZmYwd3pucnhyMGplOXBkZHh2ZndpcHphMnQ5ZTJmMmR0IiB0aW1lc3RhbXA9
IjE2ODA4ODAyNTUiPjc3MDwva2V5PjwvZm9yZWlnbi1rZXlzPjxyZWYtdHlwZSBuYW1lPSJKb3Vy
bmFsIEFydGljbGUiPjE3PC9yZWYtdHlwZT48Y29udHJpYnV0b3JzPjxhdXRob3JzPjxhdXRob3I+
WWlsZGlyaW0sIEMuPC9hdXRob3I+PGF1dGhvcj5BcmRhLCBCLjwvYXV0aG9yPjxhdXRob3I+VXos
IEkuPC9hdXRob3I+PGF1dGhvcj5VeWFyLCBNLjwvYXV0aG9yPjxhdXRob3I+RXJzZWwsIE0uPC9h
dXRob3I+PGF1dGhvcj5ZYW1hemhhbiwgVC48L2F1dGhvcj48YXV0aG9yPlVuYWwsIE4uPC9hdXRo
b3I+PGF1dGhvcj5GaXJhdCwgTS48L2F1dGhvcj48YXV0aG9yPlVsdXNveSwgUy48L2F1dGhvcj48
YXV0aG9yPlNpcGFoaSwgTy4gUi48L2F1dGhvcj48L2F1dGhvcnM+PC9jb250cmlidXRvcnM+PGF1
dGgtYWRkcmVzcz5bWWlsZGlyaW0sIENpZ2RlbTsgQXJkYSwgQmlsZ2luOyBZYW1hemhhbiwgVGFu
c3U7IFVsdXNveSwgU2VyY2FuOyBTaXBhaGksIE9ndXogUmVzYXRdIEVnZSBVbml2LCBGYWMgTWVk
LCBEZXB0IEluZmVjdCBEaXMgJmFtcDsgQ2xpbiBNaWNyb2Jpb2wsIEl6bWlyLCBUdXJrZXkuIFtV
eiwgSWxoYW47IEVyc2VsLCBNdXJhdF0gRWdlIFVuaXYsIEZhYyBNZWQsIERlcHQgRW1lcmdlbmN5
IE1lZCwgSXptaXIsIFR1cmtleS4gW1V5YXIsIE1laG1ldF0gRWdlIFVuaXYsIEZhYyBNZWQsIERl
cHQgQW5hZXN0aGVzaW9sICZhbXA7IFJlYW5pbWF0LCBJem1pciwgVHVya2V5LiBbVW5hbCwgTmls
OyBGaXJhdCwgTXVnZV0gUmVwdWJsIFR1cmtleSBNaW5pc3QgRm9vZCBBZ3IgJmFtcDsgTGl2ZXN0
b2NrLCBFdGxpayBWZXQgQ29udHJvbCBDZW50IFJlcyBJbnN0LCBSYWJpZXMgRGlhZyBMYWIsIEFu
a2FyYSwgVHVya2V5LiBZaWxkaXJpbSwgQyAoY29ycmVzcG9uZGluZyBhdXRob3IpLCBFZ2UgVW5p
diwgRmFjIE1lZCwgRGVwdCBJbmZlY3QgRGlzICZhbXA7IENsaW4gTWljcm9iaW9sLCBJem1pciwg
VHVya2V5LiBjaWdkZW0ueWlsZGlyaW1AZWdlLmVkdS50cjwvYXV0aC1hZGRyZXNzPjx0aXRsZXM+
PHRpdGxlPldhcnMgZG8gbm90IGtpbGwgb25seSB3aXRoIGd1bnM6IEEgY2FzZSBvZiByYWJpZXMg
aW4gYSBTeXJpYW4gcmVmdWdlZTwvdGl0bGU+PHNlY29uZGFyeS10aXRsZT5NZWRpdGVycmFuZWFu
IEpvdXJuYWwgb2YgSW5mZWN0aW9uIE1pY3JvYmVzIGFuZCBBbnRpbWljcm9iaWFsczwvc2Vjb25k
YXJ5LXRpdGxlPjwvdGl0bGVzPjxwZXJpb2RpY2FsPjxmdWxsLXRpdGxlPk1lZGl0ZXJyYW5lYW4g
Sm91cm5hbCBvZiBJbmZlY3Rpb24gTWljcm9iZXMgYW5kIEFudGltaWNyb2JpYWxzPC9mdWxsLXRp
dGxlPjwvcGVyaW9kaWNhbD48cGFnZXM+MjwvcGFnZXM+PHZvbHVtZT42PC92b2x1bWU+PGtleXdv
cmRzPjxrZXl3b3JkPnJhYmllczwva2V5d29yZD48a2V5d29yZD5yZWZ1Z2VlPC9rZXl3b3JkPjxr
ZXl3b3JkPnpvb25vdGljIGRpc2Vhc2VzPC9rZXl3b3JkPjxrZXl3b3JkPmluZmVjdGlvdXMgZGlz
ZWFzZXM8L2tleXdvcmQ+PGtleXdvcmQ+V2FyPC9rZXl3b3JkPjwva2V5d29yZHM+PGRhdGVzPjx5
ZWFyPjIwMTc8L3llYXI+PHB1Yi1kYXRlcz48ZGF0ZT4yMDE3ICVKIE1lZGl0ZXJyYW5lYW4gSm91
cm5hbCBvZiBJbmZlY3Rpb24gTWljcm9iZXMgYW5kIEFudGltaWNyb2JpYWxzPC9kYXRlPjwvcHVi
LWRhdGVzPjwvZGF0ZXM+PGlzYm4+MjE0Ny02NzNYPC9pc2JuPjxhY2Nlc3Npb24tbnVtPnJheXlh
bi02NjU5NTUxMDg8L2FjY2Vzc2lvbi1udW0+PHVybHM+PHJlbGF0ZWQtdXJscz48dXJsPjxzdHls
ZSBmYWNlPSJ1bmRlcmxpbmUiIGZvbnQ9ImRlZmF1bHQiIHNpemU9IjEwMCUiPiZsdDtHbyB0byBJ
U0kmZ3Q7Oi8vV09TOjAwMDQxOTk5MjEwMDAxODwvc3R5bGU+PC91cmw+PC9yZWxhdGVkLXVybHM+
PC91cmxzPjxjdXN0b20xPlJBWVlBTi1JTkNMVVNJT046IHsmcXVvdDtSZWdpbmEmcXVvdDs9Jmd0
OyZxdW90O0luY2x1ZGVkJnF1b3Q7fSB8IFJBWVlBTi1MQUJFTFM6IFJFRlVHRUUsdW5jbGVhcjwv
Y3VzdG9tMT48bGFuZ3VhZ2U+RW5nbGlzaDwvbGFuZ3VhZ2U+PC9yZWNvcmQ+PC9DaXRlPjwvRW5k
Tm90ZT4A
</w:fldData>
              </w:fldChar>
            </w:r>
            <w:r>
              <w:rPr>
                <w:rFonts w:ascii="Arial" w:hAnsi="Arial" w:cs="Arial"/>
                <w:sz w:val="20"/>
                <w:szCs w:val="20"/>
                <w:lang w:val="fr-FR"/>
              </w:rPr>
              <w:instrText xml:space="preserve"> ADDIN EN.CITE </w:instrText>
            </w:r>
            <w:r>
              <w:rPr>
                <w:rFonts w:ascii="Arial" w:hAnsi="Arial" w:cs="Arial"/>
                <w:sz w:val="20"/>
                <w:szCs w:val="20"/>
                <w:lang w:val="fr-FR"/>
              </w:rPr>
              <w:fldChar w:fldCharType="begin">
                <w:fldData xml:space="preserve">PEVuZE5vdGU+PENpdGU+PEF1dGhvcj5ZaWxkaXJpbTwvQXV0aG9yPjxZZWFyPjIwMTc8L1llYXI+
PFJlY051bT43NzA8L1JlY051bT48RGlzcGxheVRleHQ+WzMwM108L0Rpc3BsYXlUZXh0PjxyZWNv
cmQ+PHJlYy1udW1iZXI+NzcwPC9yZWMtbnVtYmVyPjxmb3JlaWduLWtleXM+PGtleSBhcHA9IkVO
IiBkYi1pZD0iYXg1ZmYwd3pucnhyMGplOXBkZHh2ZndpcHphMnQ5ZTJmMmR0IiB0aW1lc3RhbXA9
IjE2ODA4ODAyNTUiPjc3MDwva2V5PjwvZm9yZWlnbi1rZXlzPjxyZWYtdHlwZSBuYW1lPSJKb3Vy
bmFsIEFydGljbGUiPjE3PC9yZWYtdHlwZT48Y29udHJpYnV0b3JzPjxhdXRob3JzPjxhdXRob3I+
WWlsZGlyaW0sIEMuPC9hdXRob3I+PGF1dGhvcj5BcmRhLCBCLjwvYXV0aG9yPjxhdXRob3I+VXos
IEkuPC9hdXRob3I+PGF1dGhvcj5VeWFyLCBNLjwvYXV0aG9yPjxhdXRob3I+RXJzZWwsIE0uPC9h
dXRob3I+PGF1dGhvcj5ZYW1hemhhbiwgVC48L2F1dGhvcj48YXV0aG9yPlVuYWwsIE4uPC9hdXRo
b3I+PGF1dGhvcj5GaXJhdCwgTS48L2F1dGhvcj48YXV0aG9yPlVsdXNveSwgUy48L2F1dGhvcj48
YXV0aG9yPlNpcGFoaSwgTy4gUi48L2F1dGhvcj48L2F1dGhvcnM+PC9jb250cmlidXRvcnM+PGF1
dGgtYWRkcmVzcz5bWWlsZGlyaW0sIENpZ2RlbTsgQXJkYSwgQmlsZ2luOyBZYW1hemhhbiwgVGFu
c3U7IFVsdXNveSwgU2VyY2FuOyBTaXBhaGksIE9ndXogUmVzYXRdIEVnZSBVbml2LCBGYWMgTWVk
LCBEZXB0IEluZmVjdCBEaXMgJmFtcDsgQ2xpbiBNaWNyb2Jpb2wsIEl6bWlyLCBUdXJrZXkuIFtV
eiwgSWxoYW47IEVyc2VsLCBNdXJhdF0gRWdlIFVuaXYsIEZhYyBNZWQsIERlcHQgRW1lcmdlbmN5
IE1lZCwgSXptaXIsIFR1cmtleS4gW1V5YXIsIE1laG1ldF0gRWdlIFVuaXYsIEZhYyBNZWQsIERl
cHQgQW5hZXN0aGVzaW9sICZhbXA7IFJlYW5pbWF0LCBJem1pciwgVHVya2V5LiBbVW5hbCwgTmls
OyBGaXJhdCwgTXVnZV0gUmVwdWJsIFR1cmtleSBNaW5pc3QgRm9vZCBBZ3IgJmFtcDsgTGl2ZXN0
b2NrLCBFdGxpayBWZXQgQ29udHJvbCBDZW50IFJlcyBJbnN0LCBSYWJpZXMgRGlhZyBMYWIsIEFu
a2FyYSwgVHVya2V5LiBZaWxkaXJpbSwgQyAoY29ycmVzcG9uZGluZyBhdXRob3IpLCBFZ2UgVW5p
diwgRmFjIE1lZCwgRGVwdCBJbmZlY3QgRGlzICZhbXA7IENsaW4gTWljcm9iaW9sLCBJem1pciwg
VHVya2V5LiBjaWdkZW0ueWlsZGlyaW1AZWdlLmVkdS50cjwvYXV0aC1hZGRyZXNzPjx0aXRsZXM+
PHRpdGxlPldhcnMgZG8gbm90IGtpbGwgb25seSB3aXRoIGd1bnM6IEEgY2FzZSBvZiByYWJpZXMg
aW4gYSBTeXJpYW4gcmVmdWdlZTwvdGl0bGU+PHNlY29uZGFyeS10aXRsZT5NZWRpdGVycmFuZWFu
IEpvdXJuYWwgb2YgSW5mZWN0aW9uIE1pY3JvYmVzIGFuZCBBbnRpbWljcm9iaWFsczwvc2Vjb25k
YXJ5LXRpdGxlPjwvdGl0bGVzPjxwZXJpb2RpY2FsPjxmdWxsLXRpdGxlPk1lZGl0ZXJyYW5lYW4g
Sm91cm5hbCBvZiBJbmZlY3Rpb24gTWljcm9iZXMgYW5kIEFudGltaWNyb2JpYWxzPC9mdWxsLXRp
dGxlPjwvcGVyaW9kaWNhbD48cGFnZXM+MjwvcGFnZXM+PHZvbHVtZT42PC92b2x1bWU+PGtleXdv
cmRzPjxrZXl3b3JkPnJhYmllczwva2V5d29yZD48a2V5d29yZD5yZWZ1Z2VlPC9rZXl3b3JkPjxr
ZXl3b3JkPnpvb25vdGljIGRpc2Vhc2VzPC9rZXl3b3JkPjxrZXl3b3JkPmluZmVjdGlvdXMgZGlz
ZWFzZXM8L2tleXdvcmQ+PGtleXdvcmQ+V2FyPC9rZXl3b3JkPjwva2V5d29yZHM+PGRhdGVzPjx5
ZWFyPjIwMTc8L3llYXI+PHB1Yi1kYXRlcz48ZGF0ZT4yMDE3ICVKIE1lZGl0ZXJyYW5lYW4gSm91
cm5hbCBvZiBJbmZlY3Rpb24gTWljcm9iZXMgYW5kIEFudGltaWNyb2JpYWxzPC9kYXRlPjwvcHVi
LWRhdGVzPjwvZGF0ZXM+PGlzYm4+MjE0Ny02NzNYPC9pc2JuPjxhY2Nlc3Npb24tbnVtPnJheXlh
bi02NjU5NTUxMDg8L2FjY2Vzc2lvbi1udW0+PHVybHM+PHJlbGF0ZWQtdXJscz48dXJsPjxzdHls
ZSBmYWNlPSJ1bmRlcmxpbmUiIGZvbnQ9ImRlZmF1bHQiIHNpemU9IjEwMCUiPiZsdDtHbyB0byBJ
U0kmZ3Q7Oi8vV09TOjAwMDQxOTk5MjEwMDAxODwvc3R5bGU+PC91cmw+PC9yZWxhdGVkLXVybHM+
PC91cmxzPjxjdXN0b20xPlJBWVlBTi1JTkNMVVNJT046IHsmcXVvdDtSZWdpbmEmcXVvdDs9Jmd0
OyZxdW90O0luY2x1ZGVkJnF1b3Q7fSB8IFJBWVlBTi1MQUJFTFM6IFJFRlVHRUUsdW5jbGVhcjwv
Y3VzdG9tMT48bGFuZ3VhZ2U+RW5nbGlzaDwvbGFuZ3VhZ2U+PC9yZWNvcmQ+PC9DaXRlPjwvRW5k
Tm90ZT4A
</w:fldData>
              </w:fldChar>
            </w:r>
            <w:r>
              <w:rPr>
                <w:rFonts w:ascii="Arial" w:hAnsi="Arial" w:cs="Arial"/>
                <w:sz w:val="20"/>
                <w:szCs w:val="20"/>
                <w:lang w:val="fr-FR"/>
              </w:rPr>
              <w:instrText xml:space="preserve"> ADDIN EN.CITE.DATA </w:instrText>
            </w:r>
            <w:r>
              <w:rPr>
                <w:rFonts w:ascii="Arial" w:hAnsi="Arial" w:cs="Arial"/>
                <w:sz w:val="20"/>
                <w:szCs w:val="20"/>
                <w:lang w:val="fr-FR"/>
              </w:rPr>
            </w:r>
            <w:r>
              <w:rPr>
                <w:rFonts w:ascii="Arial" w:hAnsi="Arial" w:cs="Arial"/>
                <w:sz w:val="20"/>
                <w:szCs w:val="20"/>
                <w:lang w:val="fr-FR"/>
              </w:rPr>
              <w:fldChar w:fldCharType="end"/>
            </w:r>
            <w:r w:rsidRPr="005F2E2F">
              <w:rPr>
                <w:rFonts w:ascii="Arial" w:hAnsi="Arial" w:cs="Arial"/>
                <w:sz w:val="20"/>
                <w:szCs w:val="20"/>
                <w:lang w:val="fr-FR"/>
              </w:rPr>
            </w:r>
            <w:r w:rsidRPr="005F2E2F">
              <w:rPr>
                <w:rFonts w:ascii="Arial" w:hAnsi="Arial" w:cs="Arial"/>
                <w:sz w:val="20"/>
                <w:szCs w:val="20"/>
                <w:lang w:val="fr-FR"/>
              </w:rPr>
              <w:fldChar w:fldCharType="separate"/>
            </w:r>
            <w:r>
              <w:rPr>
                <w:rFonts w:ascii="Arial" w:hAnsi="Arial" w:cs="Arial"/>
                <w:noProof/>
                <w:sz w:val="20"/>
                <w:szCs w:val="20"/>
                <w:lang w:val="fr-FR"/>
              </w:rPr>
              <w:t>[303]</w:t>
            </w:r>
            <w:r w:rsidRPr="005F2E2F">
              <w:rPr>
                <w:rFonts w:ascii="Arial" w:hAnsi="Arial" w:cs="Arial"/>
                <w:sz w:val="20"/>
                <w:szCs w:val="20"/>
                <w:lang w:val="fr-FR"/>
              </w:rPr>
              <w:fldChar w:fldCharType="end"/>
            </w:r>
          </w:p>
        </w:tc>
      </w:tr>
      <w:tr w:rsidR="00B76E1C" w:rsidRPr="005F2E2F" w:rsidTr="00B76E1C">
        <w:tc>
          <w:tcPr>
            <w:cnfStyle w:val="001000000000" w:firstRow="0" w:lastRow="0" w:firstColumn="1" w:lastColumn="0" w:oddVBand="0" w:evenVBand="0" w:oddHBand="0" w:evenHBand="0" w:firstRowFirstColumn="0" w:firstRowLastColumn="0" w:lastRowFirstColumn="0" w:lastRowLastColumn="0"/>
            <w:tcW w:w="2591" w:type="pct"/>
            <w:shd w:val="clear" w:color="auto" w:fill="auto"/>
          </w:tcPr>
          <w:p w:rsidR="00B76E1C" w:rsidRPr="005F2E2F" w:rsidRDefault="00B76E1C" w:rsidP="00B76E1C">
            <w:pPr>
              <w:jc w:val="both"/>
              <w:rPr>
                <w:rFonts w:ascii="Arial" w:hAnsi="Arial" w:cs="Arial"/>
                <w:b w:val="0"/>
                <w:color w:val="000000"/>
                <w:sz w:val="20"/>
                <w:szCs w:val="20"/>
                <w:lang w:val="fr-FR"/>
              </w:rPr>
            </w:pPr>
            <w:r w:rsidRPr="005F2E2F">
              <w:rPr>
                <w:rFonts w:ascii="Arial" w:hAnsi="Arial" w:cs="Arial"/>
                <w:b w:val="0"/>
                <w:color w:val="000000"/>
                <w:sz w:val="20"/>
                <w:szCs w:val="20"/>
                <w:lang w:val="fr-FR"/>
              </w:rPr>
              <w:t>SARS</w:t>
            </w:r>
            <w:r>
              <w:rPr>
                <w:rFonts w:ascii="Arial" w:hAnsi="Arial" w:cs="Arial"/>
                <w:b w:val="0"/>
                <w:color w:val="000000"/>
                <w:sz w:val="20"/>
                <w:szCs w:val="20"/>
                <w:lang w:val="fr-FR"/>
              </w:rPr>
              <w:t>-</w:t>
            </w:r>
            <w:proofErr w:type="spellStart"/>
            <w:r>
              <w:rPr>
                <w:rFonts w:ascii="Arial" w:hAnsi="Arial" w:cs="Arial"/>
                <w:b w:val="0"/>
                <w:color w:val="000000"/>
                <w:sz w:val="20"/>
                <w:szCs w:val="20"/>
                <w:lang w:val="fr-FR"/>
              </w:rPr>
              <w:t>CoV</w:t>
            </w:r>
            <w:proofErr w:type="spellEnd"/>
            <w:r w:rsidRPr="005F2E2F">
              <w:rPr>
                <w:rFonts w:ascii="Arial" w:hAnsi="Arial" w:cs="Arial"/>
                <w:b w:val="0"/>
                <w:color w:val="000000"/>
                <w:sz w:val="20"/>
                <w:szCs w:val="20"/>
                <w:lang w:val="fr-FR"/>
              </w:rPr>
              <w:t xml:space="preserve"> </w:t>
            </w:r>
          </w:p>
        </w:tc>
        <w:tc>
          <w:tcPr>
            <w:tcW w:w="2409" w:type="pct"/>
            <w:shd w:val="clear" w:color="auto" w:fill="auto"/>
          </w:tcPr>
          <w:p w:rsidR="00B76E1C" w:rsidRPr="005F2E2F" w:rsidRDefault="00B76E1C" w:rsidP="00B76E1C">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fr-FR"/>
              </w:rPr>
            </w:pPr>
            <w:r w:rsidRPr="005F2E2F">
              <w:rPr>
                <w:rFonts w:ascii="Arial" w:hAnsi="Arial" w:cs="Arial"/>
                <w:sz w:val="20"/>
                <w:szCs w:val="20"/>
                <w:lang w:val="en-GB"/>
              </w:rPr>
              <w:t>Not applicable</w:t>
            </w:r>
          </w:p>
        </w:tc>
      </w:tr>
      <w:tr w:rsidR="00B76E1C" w:rsidRPr="00B76E1C" w:rsidTr="00B76E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1" w:type="pct"/>
            <w:shd w:val="clear" w:color="auto" w:fill="auto"/>
          </w:tcPr>
          <w:p w:rsidR="00B76E1C" w:rsidRPr="005F2E2F" w:rsidRDefault="00B76E1C" w:rsidP="00B76E1C">
            <w:pPr>
              <w:jc w:val="both"/>
              <w:rPr>
                <w:rFonts w:ascii="Arial" w:hAnsi="Arial" w:cs="Arial"/>
                <w:b w:val="0"/>
                <w:color w:val="000000"/>
                <w:sz w:val="20"/>
                <w:szCs w:val="20"/>
                <w:lang w:val="fr-FR"/>
              </w:rPr>
            </w:pPr>
            <w:r w:rsidRPr="005F2E2F">
              <w:rPr>
                <w:rFonts w:ascii="Arial" w:hAnsi="Arial" w:cs="Arial"/>
                <w:b w:val="0"/>
                <w:color w:val="000000"/>
                <w:sz w:val="20"/>
                <w:szCs w:val="20"/>
                <w:lang w:val="fr-FR"/>
              </w:rPr>
              <w:t>SARS</w:t>
            </w:r>
            <w:r>
              <w:rPr>
                <w:rFonts w:ascii="Arial" w:hAnsi="Arial" w:cs="Arial"/>
                <w:b w:val="0"/>
                <w:color w:val="000000"/>
                <w:sz w:val="20"/>
                <w:szCs w:val="20"/>
                <w:lang w:val="fr-FR"/>
              </w:rPr>
              <w:t>-</w:t>
            </w:r>
            <w:r w:rsidRPr="005F2E2F">
              <w:rPr>
                <w:rFonts w:ascii="Arial" w:hAnsi="Arial" w:cs="Arial"/>
                <w:b w:val="0"/>
                <w:color w:val="000000"/>
                <w:sz w:val="20"/>
                <w:szCs w:val="20"/>
                <w:lang w:val="fr-FR"/>
              </w:rPr>
              <w:t>CoV-2</w:t>
            </w:r>
          </w:p>
        </w:tc>
        <w:tc>
          <w:tcPr>
            <w:tcW w:w="2409" w:type="pct"/>
            <w:shd w:val="clear" w:color="auto" w:fill="auto"/>
          </w:tcPr>
          <w:p w:rsidR="00B76E1C" w:rsidRPr="005F2E2F" w:rsidRDefault="00B76E1C" w:rsidP="00B76E1C">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fr-FR"/>
              </w:rPr>
            </w:pPr>
            <w:r w:rsidRPr="005F2E2F">
              <w:rPr>
                <w:rFonts w:ascii="Arial" w:hAnsi="Arial" w:cs="Arial"/>
                <w:sz w:val="20"/>
                <w:szCs w:val="20"/>
                <w:lang w:val="fr-FR"/>
              </w:rPr>
              <w:fldChar w:fldCharType="begin">
                <w:fldData xml:space="preserve">PGRhdGVzPjx5ZWFyPjIwMjE8L3llYXI+PHB1Yi1kYXRlcz48ZGF0ZT4yMDIxPC9kYXRlPjwvcHVi
LWRhdGVzPjwvZGF0ZXM+PGFjY2Vzc2lvbi1udW0+cmF5eWFuLTkxNzUzNDY0NDwvYWNjZXNzaW9u
LW51bT48dXJscz48cmVsYXRlZC11cmxzPjx1cmw+aHR0cHM6Ly93d3cuc2NvcHVzLmNvbS9pbndh
cmQvcmVjb3JkLnVyaT9laWQ9Mi1zMi4wLTg1MTA1NTA4MzA0JmFtcDtkb2k9MTAuNzE4OSUyZmpv
Z2guMTEuMDMwNjYmYW1wO3BhcnRuZXJJRD00MCZhbXA7bWQ1PTU5NDA4MTEyZTZmNjBlY2JjZmM0
YTE5Nzk4OTQxMTEwPC91cmw+PC9yZWxhdGVkLXVybHM+PC91cmxzPjxjdXN0b20xPkV4cG9ydCBE
YXRlOiAyNiBEZWNlbWJlciAyMDIyIHwgUkFZWUFOLUlOQ0xVU0lPTjogeyZxdW90O05hZGphICZx
dW90Oz0mZ3Q7JnF1b3Q7SW5jbHVkZWQmcXVvdDssICZxdW90O1JlZ2luYSZxdW90Oz0mZ3Q7JnF1
b3Q7SW5jbHVkZWQmcXVvdDt9IHwgUkFZWUFOLUVYQ0xVU0lPTi1SRUFTT05TOiBubyBpbGxuZXNz
PC9jdXN0b20xPjxlbGVjdHJvbmljLXJlc291cmNlLW51bT5kb2k6MTAuNzE4OS9qb2doLjExLjAz
MDY2PC9lbGVjdHJvbmljLXJlc291cmNlLW51bT48L3JlY29yZD48L0NpdGU+PENpdGU+PEF1dGhv
cj5TaXN0aTwvQXV0aG9yPjxZZWFyPjIwMjE8L1llYXI+PFJlY051bT45MTU8L1JlY051bT48cmVj
b3JkPjxyZWMtbnVtYmVyPjkxNTwvcmVjLW51bWJlcj48Zm9yZWlnbi1rZXlzPjxrZXkgYXBwPSJF
TiIgZGItaWQ9ImF4NWZmMHd6bnJ4cjBqZTlwZGR4dmZ3aXB6YTJ0OWUyZjJkdCIgdGltZXN0YW1w
PSIxNjgwODgwMzM2Ij45MTU8L2tleT48L2ZvcmVpZ24ta2V5cz48cmVmLXR5cGUgbmFtZT0iSm91
cm5hbCBBcnRpY2xlIj4xNzwvcmVmLXR5cGU+PGNvbnRyaWJ1dG9ycz48YXV0aG9ycz48YXV0aG9y
PlNpc3RpLCBMLiBHLjwvYXV0aG9yPjxhdXRob3I+RGkgTmFwb2xpLCBBLjwvYXV0aG9yPjxhdXRo
b3I+UGV0cmVsbGksIEEuPC9hdXRob3I+PGF1dGhvcj5Sb3NzaSwgQS48L2F1dGhvcj48YXV0aG9y
PkRpb2RhdGksIEEuPC9hdXRob3I+PGF1dGhvcj5NZW5naGluaSwgTS48L2F1dGhvcj48YXV0aG9y
Pk1pcmlzb2xhLCBDLjwvYXV0aG9yPjxhdXRob3I+Q29zdGFuem8sIEcuPC9hdXRob3I+PC9hdXRo
b3JzPjwvY29udHJpYnV0b3JzPjx0aXRsZXM+PHRpdGxlPkNvdmlkLTE5IGltcGFjdCBpbiB0aGUg
aXRhbGlhbiByZWNlcHRpb24gc3lzdGVtIGZvciBtaWdyYW50cyBkdXJpbmcgdGhlIG5hdGlvbndp
ZGUgbG9ja2Rvd246IEEgbmF0aW9uYWwgb2JzZXJ2YXRpb25hbCBzdHVkeTwvdGl0bGU+PHNlY29u
ZGFyeS10aXRsZT5JbnRlcm5hdGlvbmFsIEpvdXJuYWwgb2YgRW52aXJvbm1lbnRhbCBSZXNlYXJj
aCBhbmQgUHVibGljIEhlYWx0aDwvc2Vjb25kYXJ5LXRpdGxlPjwvdGl0bGVzPjxwZXJpb2RpY2Fs
PjxmdWxsLXRpdGxlPkludGVybmF0aW9uYWwgSm91cm5hbCBvZiBFbnZpcm9ubWVudGFsIFJlc2Vh
cmNoIGFuZCBQdWJsaWMgSGVhbHRoPC9mdWxsLXRpdGxlPjwvcGVyaW9kaWNhbD48dm9sdW1lPjE4
PC92b2x1bWU+PG51bWJlcj4yMzwvbnVtYmVyPjxrZXl3b3Jkcz48a2V5d29yZD5hZG9sZXNjZW50
PC9rZXl3b3JkPjxrZXl3b3JkPmFkdWx0PC9rZXl3b3JkPjxrZXl3b3JkPmFydGljbGU8L2tleXdv
cmQ+PGtleXdvcmQ+YXN5bHVtIHNlZWtlciBjZW50ZXI8L2tleXdvcmQ+PGtleXdvcmQ+Y2hpbGQ8
L2tleXdvcmQ+PGtleXdvcmQ+Y29yb25hdmlydXMgZGlzZWFzZSAyMDE5PC9rZXl3b3JkPjxrZXl3
b3JkPkV1cm9wZTwva2V5d29yZD48a2V5d29yZD5mZW1hbGU8L2tleXdvcmQ+PGtleXdvcmQ+Z2Vv
Z3JhcGh5PC9rZXl3b3JkPjxrZXl3b3JkPmhlYWx0aCBjYXJlIHN1cnZleTwva2V5d29yZD48a2V5
d29yZD5oZWFsdGggaW1wYWN0IGFzc2Vzc21lbnQ8L2tleXdvcmQ+PGtleXdvcmQ+aGVhbHRoIHN1
cnZleTwva2V5d29yZD48a2V5d29yZD5ob3NwaXRhbGl6YXRpb248L2tleXdvcmQ+PGtleXdvcmQ+
aHVtYW48L2tleXdvcmQ+PGtleXdvcmQ+aW5jaWRlbmNlPC9rZXl3b3JkPjxrZXl3b3JkPmluZmFu
dDwva2V5d29yZD48a2V5d29yZD5sb2NrZG93bjwva2V5d29yZD48a2V5d29yZD5tYWxlPC9rZXl3
b3JkPjxrZXl3b3JkPm1pZGRsZSBhZ2VkPC9rZXl3b3JkPjxrZXl3b3JkPm1pZ3JhbnQ8L2tleXdv
cmQ+PGtleXdvcmQ+bmV3Ym9ybjwva2V5d29yZD48a2V5d29yZD5wYW5kZW1pYzwva2V5d29yZD48
a2V5d29yZD5wdWJsaWMgaGVhbHRoPC9rZXl3b3JkPjxrZXl3b3JkPnlvdW5nIGFkdWx0PC9rZXl3
b3JkPjxrZXl3b3JkPkJ1c2VyZWxpbjwva2V5d29yZD48L2tleXdvcmRzPjxkYXRlcz48eWVhcj4y
MDIxPC95ZWFyPjxwdWItZGF0ZXM+PGRhdGU+MjAyMTwvZGF0ZT48L3B1Yi1kYXRlcz48L2RhdGVz
Pjxpc2JuPjE2NjAtNDYwMSAxNjYxLTc4Mjc8L2lzYm4+PGFjY2Vzc2lvbi1udW0+cmF5eWFuLTkx
NzUzNDY3OTwvYWNjZXNzaW9uLW51bT48dXJscz48cmVsYXRlZC11cmxzPjx1cmw+aHR0cHM6Ly93
d3cuZW1iYXNlLmNvbS9zZWFyY2gvcmVzdWx0cz9zdWJhY3Rpb249dmlld3JlY29yZCZhbXA7aWQ9
TDIwMTQ2NDI0NjUmYW1wO2Zyb209ZXhwb3J0IGh0dHA6Ly9keC5kb2kub3JnLzEwLjMzOTAvaWpl
cnBoMTgyMzEyMzgwPC91cmw+PHVybD5odHRwczovL21kcGktcmVzLmNvbS9kX2F0dGFjaG1lbnQv
aWplcnBoL2lqZXJwaC0xOC0xMjM4MC9hcnRpY2xlX2RlcGxveS9pamVycGgtMTgtMTIzODAtdjIu
cGRmP3ZlcnNpb249MTYzODI2NDM3OTwvdXJsPjwvcmVsYXRlZC11cmxzPjwvdXJscz48Y3VzdG9t
MT5MMjAxNDY0MjQ2NSAyMDIxLTExLTMwIDIwMjItMDItMTQgfCBSQVlZQU4tSU5DTFVTSU9OOiB7
JnF1b3Q7TmFkamEgJnF1b3Q7PSZndDsmcXVvdDtJbmNsdWRlZCZxdW90OywgJnF1b3Q7UmVnaW5h
JnF1b3Q7PSZndDsmcXVvdDtJbmNsdWRlZCZxdW90O30gfCBSQVlZQU4tRVhDTFVTSU9OLVJFQVNP
TlM6IG5vIGlsbG5lc3M8L2N1c3RvbTE+PGVsZWN0cm9uaWMtcmVzb3VyY2UtbnVtPmRvaToxMC4z
MzkwL2lqZXJwaDE4MjMxMjM4MDwvZWxlY3Ryb25pYy1yZXNvdXJjZS1udW0+PGxhbmd1YWdlPkVu
Z2xpc2g8L2xhbmd1YWdlPjwvcmVjb3JkPjwvQ2l0ZT48Q2l0ZT48QXV0aG9yPlRhbWJ1enppPC9B
dXRob3I+PFllYXI+MjAyMjwvWWVhcj48UmVjTnVtPjkxODwvUmVjTnVtPjxyZWNvcmQ+PHJlYy1u
dW1iZXI+OTE4PC9yZWMtbnVtYmVyPjxmb3JlaWduLWtleXM+PGtleSBhcHA9IkVOIiBkYi1pZD0i
YXg1ZmYwd3pucnhyMGplOXBkZHh2ZndpcHphMnQ5ZTJmMmR0IiB0aW1lc3RhbXA9IjE2ODA4ODAz
MzciPjkxODwva2V5PjwvZm9yZWlnbi1rZXlzPjxyZWYtdHlwZSBuYW1lPSJKb3VybmFsIEFydGlj
bGUiPjE3PC9yZWYtdHlwZT48Y29udHJpYnV0b3JzPjxhdXRob3JzPjxhdXRob3I+VGFtYnV6emks
IFMuPC9hdXRob3I+PGF1dGhvcj5DdW1tYXVkbywgTS48L2F1dGhvcj48YXV0aG9yPk1hZ2dpb25p
LCBMLjwvYXV0aG9yPjxhdXRob3I+VHJpdGVsbGEsIFMuPC9hdXRob3I+PGF1dGhvcj5MdWNjaGVz
aSwgQi48L2F1dGhvcj48YXV0aG9yPk1vbnRlZG9ybywgUC48L2F1dGhvcj48YXV0aG9yPkFnb3N0
aW5lbGxpLCBJLjwvYXV0aG9yPjxhdXRob3I+VHJlenppLCBTLjwvYXV0aG9yPjxhdXRob3I+Q29z
dGFudGlubywgQS4gTS48L2F1dGhvcj48YXV0aG9yPk1henpvbmksIFIuPC9hdXRob3I+PGF1dGhv
cj5NYXJvZ25vbGksIE0uPC9hdXRob3I+PGF1dGhvcj5Qb3BwYSwgUC48L2F1dGhvcj48YXV0aG9y
PkRlIEFuZ2VsaXMsIEQuPC9hdXRob3I+PGF1dGhvcj5DYXR0YW5lbywgQy48L2F1dGhvcj48L2F1
dGhvcnM+PC9jb250cmlidXRvcnM+PHRpdGxlcz48dGl0bGU+QSBQaWxvdCBDT1ZJRC0xOSBTdXJ2
ZWlsbGFuY2UgUHJvZ3JhbSBhdCB0aGUgWmVuZHJpbmkgQ2VudGVyIGluIE1pbGFuIChJdGFseSkg
Zm9yIFVuYWNjb21wYW5pZWQgRm9yZWlnbiBNaW5vcnM8L3RpdGxlPjxzZWNvbmRhcnktdGl0bGU+
Q2hpbGRyZW4tQmFzZWw8L3NlY29uZGFyeS10aXRsZT48L3RpdGxlcz48cGVyaW9kaWNhbD48ZnVs
bC10aXRsZT5DaGlsZHJlbi1CYXNlbDwvZnVsbC10aXRsZT48L3BlcmlvZGljYWw+PHZvbHVtZT45
PC92b2x1bWU+PG51bWJlcj4xMDwvbnVtYmVyPjxrZXl3b3Jkcz48a2V5d29yZD5JdGFseTwva2V5
d29yZD48a2V5d29yZD5FbWlncmFudHMgYW5kIEltbWlncmFudHM8L2tleXdvcmQ+PC9rZXl3b3Jk
cz48ZGF0ZXM+PHllYXI+MjAyMjwveWVhcj48cHViLWRhdGVzPjxkYXRlPjIwMjItMTA8L2RhdGU+
PC9wdWItZGF0ZXM+PC9kYXRlcz48YWNjZXNzaW9uLW51bT5yYXl5YW4tOTE3NTM0NzQ1PC9hY2Nl
c3Npb24tbnVtPjx1cmxzPjxyZWxhdGVkLXVybHM+PHVybD4mbHQ7R28gdG8gSVNJJmd0OzovL1dP
UzowMDA4NzI3NzY4MDAwMDE8L3VybD48dXJsPmh0dHBzOi8vbWRwaS1yZXMuY29tL2RfYXR0YWNo
bWVudC9jaGlsZHJlbi9jaGlsZHJlbi0wOS0wMTQ4NS9hcnRpY2xlX2RlcGxveS9jaGlsZHJlbi0w
OS0wMTQ4NS5wZGY/dmVyc2lvbj0xNjY0MzYzODQ3PC91cmw+PC9yZWxhdGVkLXVybHM+PC91cmxz
PjxjdXN0b20xPlRhbWJ1enppLCBTdGVmYW5vIEN1bW1hdWRvLCBNYXJjbyBNYWdnaW9uaSwgTGlk
aWEgVHJpdGVsbGEsIFN0ZWZhbmlhIEx1Y2NoZXNpLCBCYXJiYXJhIE1vbnRlZG9ybywgUGFvbGEg
QWdvc3RpbmVsbGksIEltbWFjb2xhdGEgVHJlenppLCBTb2ZpYSBDb3N0YW50aW5vLCBBbnRvbmVs
bGEgTWFyaWEgTWF6em9uaSwgUm9zc2FuYSBNYXJvZ25vbGksIE1pY2hlbGEgUG9wcGEsIFBhc3F1
YWxlIERlIEFuZ2VsaXMsIERhbmlsbyBDYXR0YW5lbywgQ3Jpc3RpbmEgVGFtYnV6emksIFN0ZWZh
bm8vMDAwMC0wMDAzLTQ3MTEtNTU0NSAyMjI3LTkwNjcgfCBSQVlZQU4tSU5DTFVTSU9OOiB7JnF1
b3Q7TmFkamEgJnF1b3Q7PSZndDsmcXVvdDtJbmNsdWRlZCZxdW90OywgJnF1b3Q7UmVnaW5hJnF1
b3Q7PSZndDsmcXVvdDtJbmNsdWRlZCZxdW90O30gfCBSQVlZQU4tTEFCRUxTOiBDT1ZJRDwvY3Vz
dG9tMT48ZWxlY3Ryb25pYy1yZXNvdXJjZS1udW0+ZG9pOjEwLjMzOTAvY2hpbGRyZW45MTAxNDg1
PC9lbGVjdHJvbmljLXJlc291cmNlLW51bT48L3JlY29yZD48L0NpdGU+PENpdGU+PEF1dGhvcj5U
b2x1bmF5PC9BdXRob3I+PFllYXI+MjAyMjwvWWVhcj48UmVjTnVtPjkxOTwvUmVjTnVtPjxyZWNv
cmQ+PHJlYy1udW1iZXI+OTE5PC9yZWMtbnVtYmVyPjxmb3JlaWduLWtleXM+PGtleSBhcHA9IkVO
IiBkYi1pZD0iYXg1ZmYwd3pucnhyMGplOXBkZHh2ZndpcHphMnQ5ZTJmMmR0IiB0aW1lc3RhbXA9
IjE2ODA4ODAzMzciPjkxOTwva2V5PjwvZm9yZWlnbi1rZXlzPjxyZWYtdHlwZSBuYW1lPSJKb3Vy
bmFsIEFydGljbGUiPjE3PC9yZWYtdHlwZT48Y29udHJpYnV0b3JzPjxhdXRob3JzPjxhdXRob3I+
VG9sdW5heSwgTy48L2F1dGhvcj48YXV0aG9yPsOHZWxpaywgw5w8L2F1dGhvcj48YXV0aG9yPkFy
c2xhbiwgSS48L2F1dGhvcj48YXV0aG9yPlR1dHVuLCBCLjwvYXV0aG9yPjxhdXRob3I+w5Z6a2F5
YSwgTS48L2F1dGhvcj48L2F1dGhvcnM+PC9jb250cmlidXRvcnM+PHRpdGxlcz48dGl0bGU+RXZh
bHVhdGlvbiBvZiBDbGluaWNhbCBGaW5kaW5ncyBhbmQgVHJlYXRtZW50IFJlc3VsdHMgb2YgQ29y
b25hdmlydXMgRGlzZWFzZSAyMDE5IChDT1ZJRC0xOSkgaW4gUGVkaWF0cmljIENhbmNlciBQYXRp
ZW50czogQSBTaW5nbGUgQ2VudGVyIEV4cGVyaWVuY2U8L3RpdGxlPjxzZWNvbmRhcnktdGl0bGU+
RnJvbnRpZXJzIGluIFBlZGlhdHJpY3M8L3NlY29uZGFyeS10aXRsZT48L3RpdGxlcz48cGVyaW9k
aWNhbD48ZnVsbC10aXRsZT5Gcm9udGllcnMgaW4gUGVkaWF0cmljczwvZnVsbC10aXRsZT48L3Bl
cmlvZGljYWw+PHZvbHVtZT4xMDwvdm9sdW1lPjxrZXl3b3Jkcz48a2V5d29yZD5hbnRpYmlvdGlj
IGFnZW50PC9rZXl3b3JkPjxrZXl3b3JkPkMgcmVhY3RpdmUgcHJvdGVpbjwva2V5d29yZD48a2V5
d29yZD5mYXZpcGlyYXZpcjwva2V5d29yZD48a2V5d29yZD5mcmVzaCBmcm96ZW4gcGxhc21hPC9r
ZXl3b3JkPjxrZXl3b3JkPmdyYW51bG9jeXRlIGNvbG9ueSBzdGltdWxhdGluZyBmYWN0b3I8L2tl
eXdvcmQ+PGtleXdvcmQ+aHlkcm94eWNobG9yb3F1aW5lPC9rZXl3b3JkPjxrZXl3b3JkPmxvdyBt
b2xlY3VsYXIgd2VpZ2h0IGhlcGFyaW48L2tleXdvcmQ+PGtleXdvcmQ+cHJvY2FsY2l0b25pbjwv
a2V5d29yZD48a2V5d29yZD5zdGVyb2lkPC9rZXl3b3JkPjxrZXl3b3JkPmFkb2xlc2NlbnQ8L2tl
eXdvcmQ+PGtleXdvcmQ+YW5lbWlhPC9rZXl3b3JkPjxrZXl3b3JkPmFydGljbGU8L2tleXdvcmQ+
PGtleXdvcmQ+Y2FuY2VyIHBhdGllbnQ8L2tleXdvcmQ+PGtleXdvcmQ+Y2hpbGQ8L2tleXdvcmQ+
PGtleXdvcmQ+Y2hpbGRob29kIGNhbmNlcjwva2V5d29yZD48a2V5d29yZD5jbGluaWNhbCBhcnRp
Y2xlPC9rZXl3b3JkPjxrZXl3b3JkPmNsaW5pY2FsIGZlYXR1cmU8L2tleXdvcmQ+PGtleXdvcmQ+
Y2xpbmljYWwgc3R1ZHk8L2tleXdvcmQ+PGtleXdvcmQ+Y29udHJvbGxlZCBzdHVkeTwva2V5d29y
ZD48a2V5d29yZD5jb3JvbmF2aXJ1cyBkaXNlYXNlIDIwMTk8L2tleXdvcmQ+PGtleXdvcmQ+ZGVt
b2dyYXBoaWNzPC9rZXl3b3JkPjxrZXl3b3JkPmRpc2Vhc2Ugc2V2ZXJpdHk8L2tleXdvcmQ+PGtl
eXdvcmQ+ZXJ5dGhyb2N5dGUgdHJhbnNmdXNpb248L2tleXdvcmQ+PGtleXdvcmQ+ZmVtYWxlPC9r
ZXl3b3JkPjxrZXl3b3JkPmZldmVyPC9rZXl3b3JkPjxrZXl3b3JkPmZvbGxvdyB1cDwva2V5d29y
ZD48a2V5d29yZD5nYXN0cm9pbnRlc3RpbmFsIHN5bXB0b208L2tleXdvcmQ+PGtleXdvcmQ+aHVt
YW48L2tleXdvcmQ+PGtleXdvcmQ+aHVtYW4gY2VsbDwva2V5d29yZD48a2V5d29yZD5oeXBvYWxi
dW1pbmVtaWE8L2tleXdvcmQ+PGtleXdvcmQ+aHlwb2thbGVtaWE8L2tleXdvcmQ+PGtleXdvcmQ+
aHlwb25hdHJlbWlhPC9rZXl3b3JkPjxrZXl3b3JkPmludGVuc2l2ZSBjYXJlIHVuaXQ8L2tleXdv
cmQ+PGtleXdvcmQ+bGVuZ3RoIG9mIHN0YXk8L2tleXdvcmQ+PGtleXdvcmQ+bHltcGhvY3l0b3Bl
bmlhPC9rZXl3b3JkPjxrZXl3b3JkPmx5bXBob21hPC9rZXl3b3JkPjxrZXl3b3JkPm1hbGU8L2tl
eXdvcmQ+PGtleXdvcmQ+bW9ydGFsaXR5IHJhdGU8L2tleXdvcmQ+PGtleXdvcmQ+bmV1dHJvcGVu
aWE8L2tleXdvcmQ+PGtleXdvcmQ+b2JzZXJ2YXRpb25hbCBzdHVkeTwva2V5d29yZD48a2V5d29y
ZD5yZWZ1Z2VlPC9rZXl3b3JkPjxrZXl3b3JkPnJlc3BpcmF0b3J5IHRyYWN0IGRpc2Vhc2U8L2tl
eXdvcmQ+PGtleXdvcmQ+cmV0cm9zcGVjdGl2ZSBzdHVkeTwva2V5d29yZD48a2V5d29yZD5zb2xp
ZCBtYWxpZ25hbnQgbmVvcGxhc208L2tleXdvcmQ+PGtleXdvcmQ+U3lyaWFuPC9rZXl3b3JkPjxr
ZXl3b3JkPnRocm9tYm9jeXRlIHRyYW5zZnVzaW9uPC9rZXl3b3JkPjxrZXl3b3JkPnRocm9tYm9j
eXRvcGVuaWE8L2tleXdvcmQ+PGtleXdvcmQ+VHVya2lzaCBjaXRpemVuPC9rZXl3b3JkPjxrZXl3
b3JkPnZpcnVzIHNoZWRkaW5nPC9rZXl3b3JkPjwva2V5d29yZHM+PGRhdGVzPjx5ZWFyPjIwMjI8
L3llYXI+PHB1Yi1kYXRlcz48ZGF0ZT4yMDIyPC9kYXRlPjwvcHViLWRhdGVzPjwvZGF0ZXM+PGlz
Ym4+MjI5Ni0yMzYwPC9pc2JuPjxhY2Nlc3Npb24tbnVtPnJheXlhbi05MTc1MzQ3ODg8L2FjY2Vz
c2lvbi1udW0+PHVybHM+PHJlbGF0ZWQtdXJscz48dXJsPmh0dHBzOi8vd3d3LmVtYmFzZS5jb20v
c2VhcmNoL3Jlc3VsdHM/c3ViYWN0aW9uPXZpZXdyZWNvcmQmYW1wO2lkPUwyMDE1NDIwNDU0JmFt
cDtmcm9tPWV4cG9ydCBodHRwOi8vZHguZG9pLm9yZy8xMC4zMzg5L2ZwZWQuMjAyMi44NDgzNzk8
L3VybD48L3JlbGF0ZWQtdXJscz48L3VybHM+PGN1c3RvbTE+TDIwMTU0MjA0NTQgMjAyMi0wNC0w
OCAyMDIyLTA2LTAxIHwgUkFZWUFOLUlOQ0xVU0lPTjogeyZxdW90O05hZGphICZxdW90Oz0mZ3Q7
JnF1b3Q7SW5jbHVkZWQmcXVvdDssICZxdW90O1JlZ2luYSZxdW90Oz0mZ3Q7JnF1b3Q7SW5jbHVk
ZWQmcXVvdDt9IHwgUkFZWUFOLUxBQkVMUzogQ09WSUQ8L2N1c3RvbTE+PGVsZWN0cm9uaWMtcmVz
b3VyY2UtbnVtPmRvaToxMC4zMzg5L2ZwZWQuMjAyMi44NDgzNzk8L2VsZWN0cm9uaWMtcmVzb3Vy
Y2UtbnVtPjxsYW5ndWFnZT5FbmdsaXNoPC9sYW5ndWFnZT48L3JlY29yZD48L0NpdGU+PENpdGU+
PEF1dGhvcj5WYWxsZWpvLUphbmV0YTwvQXV0aG9yPjxZZWFyPjIwMjE8L1llYXI+PFJlY051bT45
MjE8L1JlY051bT48cmVjb3JkPjxyZWMtbnVtYmVyPjkyMTwvcmVjLW51bWJlcj48Zm9yZWlnbi1r
ZXlzPjxrZXkgYXBwPSJFTiIgZGItaWQ9ImF4NWZmMHd6bnJ4cjBqZTlwZGR4dmZ3aXB6YTJ0OWUy
ZjJkdCIgdGltZXN0YW1wPSIxNjgwODgwMzM3Ij45MjE8L2tleT48L2ZvcmVpZ24ta2V5cz48cmVm
LXR5cGUgbmFtZT0iSm91cm5hbCBBcnRpY2xlIj4xNzwvcmVmLXR5cGU+PGNvbnRyaWJ1dG9ycz48
YXV0aG9ycz48YXV0aG9yPlZhbGxlam8tSmFuZXRhLCBBLiBQLjwvYXV0aG9yPjxhdXRob3I+TW9y
YWxlcy1KYWRhbiwgRC48L2F1dGhvcj48YXV0aG9yPkZyZWlyZS1QYXNwdWVsLCBCLjwvYXV0aG9y
PjxhdXRob3I+TG96YWRhLCBULjwvYXV0aG9yPjxhdXRob3I+Q2hlcnJlei1Cb2hvcnF1ZXosIEMu
PC9hdXRob3I+PGF1dGhvcj5HYXJjaWEtQmVyZWd1aWFpbiwgTS4gQS48L2F1dGhvcj48YXV0aG9y
Pk9ydGl6LVByYWRvLCBFLjwvYXV0aG9yPjxhdXRob3I+Uml2ZXJhLU9saXZlcm8sIEkuPC9hdXRo
b3I+PGF1dGhvcj5IZW5yaXF1ZXosIEEuIFIuPC9hdXRob3I+PGF1dGhvcj5KYXJhbWlsbG8sIFQu
PC9hdXRob3I+PGF1dGhvcj5Hb3Jkb24sIEQuIFMuPC9hdXRob3I+PGF1dGhvcj5JdHVycmFsZGUs
IEcuIEEuPC9hdXRob3I+PGF1dGhvcj5UZXJhbiwgSi4gQS48L2F1dGhvcj48YXV0aG9yPlZhc3F1
ZXosIEsuIE0uPC9hdXRob3I+PGF1dGhvcj5Sb25kYWwsIEouIEQuPC9hdXRob3I+PGF1dGhvcj5H
cmFuZGEsIEcuPC9hdXRob3I+PGF1dGhvcj5TYW50YW1hcmlhLCBBLiBDLjwvYXV0aG9yPjxhdXRo
b3I+UGlubywgQy4gTC48L2F1dGhvcj48YXV0aG9yPkVzcGlub3NhLCBPLiBMLjwvYXV0aG9yPjxh
dXRob3I+QnVpdHJvbiwgQS48L2F1dGhvcj48YXV0aG9yPkdyaXNhbGVzLCBELiBTLjwvYXV0aG9y
PjxhdXRob3I+SmltZW5leiwgSy4gQi48L2F1dGhvcj48YXV0aG9yPkdhbHZpcywgSC48L2F1dGhv
cj48YXV0aG9yPkNvcm9uZWwsIEIuPC9hdXRob3I+PGF1dGhvcj5CYXN0aWRhcywgVi48L2F1dGhv
cj48YXV0aG9yPkFndWlsYXIsIEQuIE0uPC9hdXRob3I+PGF1dGhvcj5QYXJlZGVzLCBJLiBNLjwv
YXV0aG9yPjxhdXRob3I+QmlsdmFvLCBDLiBELjwvYXV0aG9yPjxhdXRob3I+UGFyZWRlcy1Fc3Bp
bm9zYSwgTS4gQi48L2F1dGhvcj48YXV0aG9yPlJvZHJpZ3VleiwgQS4gUy48L2F1dGhvcj48YXV0
aG9yPkxhZ2xhZ3Vhbm8sIEouIEMuPC9hdXRob3I+PGF1dGhvcj5IZXJyZXJhLCBILjwvYXV0aG9y
PjxhdXRob3I+RXNwaW5vc2EsIFAuIE0uPC9hdXRob3I+PGF1dGhvcj5HYWxhcnJhZ2EsIEUuIEEu
PC9hdXRob3I+PGF1dGhvcj5aYW1icmFuby1NaWxhLCBNLiBTLjwvYXV0aG9yPjxhdXRob3I+VGl0
by1BbHZhcmV6LCBBLiBNLjwvYXV0aG9yPjxhdXRob3I+WmFwYXRhLCBOLiBELjwvYXV0aG9yPjwv
YXV0aG9ycz48L2NvbnRyaWJ1dG9ycz48dGl0bGVzPjx0aXRsZT5DT1ZJRC0xOSBvdXRicmVha3Mg
YXQgc2hlbHRlcnMgZm9yIHdvbWVuIHdobyBhcmUgdmljdGltcyBvZiBnZW5kZXItYmFzZWQgdmlv
bGVuY2UgZnJvbSBFY3VhZG9yPC90aXRsZT48c2Vjb25kYXJ5LXRpdGxlPkludGVybmF0aW9uYWwg
Sm91cm5hbCBvZiBJbmZlY3Rpb3VzIERpc2Vhc2VzPC9zZWNvbmRhcnktdGl0bGU+PC90aXRsZXM+
PHBlcmlvZGljYWw+PGZ1bGwtdGl0bGU+SW50ZXJuYXRpb25hbCBKb3VybmFsIG9mIEluZmVjdGlv
dXMgRGlzZWFzZXM8L2Z1bGwtdGl0bGU+PC9wZXJpb2RpY2FsPjxwYWdlcz41MzEtNTM2PC9wYWdl
cz48dm9sdW1lPjEwODwvdm9sdW1lPjxrZXl3b3Jkcz48a2V5d29yZD5BY2N1UHJlcDwva2V5d29y
ZD48a2V5d29yZD5wb2x5bWVyYXNlIGNoYWluIHJlYWN0aW9uIHN5c3RlbTwva2V5d29yZD48a2V5
d29yZD5STkEgcHVyaWZpY2F0aW9uIGtpdDwva2V5d29yZD48a2V5d29yZD5TQVJTIGNvcm9uYXZp
cnVzIDIgbnVjbGVpYyBhY2lkIHRlc3Qga2l0PC9rZXl3b3JkPjxrZXl3b3JkPmFkdWx0PC9rZXl3
b3JkPjxrZXl3b3JkPmFydGljbGU8L2tleXdvcmQ+PGtleXdvcmQ+Y29yb25hdmlydXMgZGlzZWFz
ZSAyMDE5PC9rZXl3b3JkPjxrZXl3b3JkPkNPVklELTE5IHRlc3Rpbmc8L2tleXdvcmQ+PGtleXdv
cmQ+RWN1YWRvcjwva2V5d29yZD48a2V5d29yZD5mZW1hbGU8L2tleXdvcmQ+PGtleXdvcmQ+Z2Vu
ZGVyIGJhc2VkIHZpb2xlbmNlPC9rZXl3b3JkPjxrZXl3b3JkPmhpZ2ggcmlzayBwb3B1bGF0aW9u
PC9rZXl3b3JkPjxrZXl3b3JkPmh1bWFuPC9rZXl3b3JkPjxrZXl3b3JkPmluZmVjdGlvbiByYXRl
PC9rZXl3b3JkPjxrZXl3b3JkPm1hbGU8L2tleXdvcmQ+PGtleXdvcmQ+bmFzb3BoYXJ5bmdlYWwg
c3dhYjwva2V5d29yZD48a2V5d29yZD5yZWFsIHRpbWUgcmV2ZXJzZSB0cmFuc2NyaXB0aW9uIHBv
bHltZXJhc2UgY2hhaW4gcmVhY3Rpb248L2tleXdvcmQ+PGtleXdvcmQ+cmVmdWdlZSBjYW1wPC9r
ZXl3b3JkPjxrZXl3b3JkPnRlc3RpbmcgY2FwYWNpdHk8L2tleXdvcmQ+PGtleXdvcmQ+dmlydXMg
bG9hZDwva2V5d29yZD48a2V5d29yZD5DRlg5Njwva2V5d29yZD48a2V5d29yZD5EaXNlYXNlIE91
dGJyZWFrczwva2V5d29yZD48a2V5d29yZD5WaW9sZW5jZTwva2V5d29yZD48L2tleXdvcmRzPjxk
YXRlcz48eWVhcj4yMDIxPC95ZWFyPjxwdWItZGF0ZXM+PGRhdGU+MjAyMTwvZGF0ZT48L3B1Yi1k
YXRlcz48L2RhdGVzPjxpc2JuPjE4NzgtMzUxMSAxMjAxLTk3MTI8L2lzYm4+PGFjY2Vzc2lvbi1u
dW0+cmF5eWFuLTkxNzUzNDgyNzwvYWNjZXNzaW9uLW51bT48dXJscz48cmVsYXRlZC11cmxzPjx1
cmw+aHR0cHM6Ly93d3cuZW1iYXNlLmNvbS9zZWFyY2gvcmVzdWx0cz9zdWJhY3Rpb249dmlld3Jl
Y29yZCZhbXA7aWQ9TDIwMTMzNTQyMDImYW1wO2Zyb209ZXhwb3J0IGh0dHA6Ly9keC5kb2kub3Jn
LzEwLjEwMTYvai5pamlkLjIwMjEuMDYuMDEyPC91cmw+PC9yZWxhdGVkLXVybHM+PC91cmxzPjxj
dXN0b20xPkwyMDEzMzU0MjAyIDIwMjEtMDctMDYgMjAyMS0wNy0xMiB8IFJBWVlBTi1JTkNMVVNJ
T046IHsmcXVvdDtOYWRqYSAmcXVvdDs9Jmd0OyZxdW90O0luY2x1ZGVkJnF1b3Q7LCAmcXVvdDtS
ZWdpbmEmcXVvdDs9Jmd0OyZxdW90O0luY2x1ZGVkJnF1b3Q7fSB8IFJBWVlBTi1MQUJFTFM6IENP
VklEPC9jdXN0b20xPjxlbGVjdHJvbmljLXJlc291cmNlLW51bT5kb2k6MTAuMTAxNi9qLmlqaWQu
MjAyMS4wNi4wMTI8L2VsZWN0cm9uaWMtcmVzb3VyY2UtbnVtPjxsYW5ndWFnZT5FbmdsaXNoPC9s
YW5ndWFnZT48L3JlY29yZD48L0NpdGU+PENpdGU+PEF1dGhvcj5XYW1hbGE8L0F1dGhvcj48WWVh
cj4yMDIyPC9ZZWFyPjxSZWNOdW0+OTI2PC9SZWNOdW0+PHJlY29yZD48cmVjLW51bWJlcj45MjY8
L3JlYy1udW1iZXI+PGZvcmVpZ24ta2V5cz48a2V5IGFwcD0iRU4iIGRiLWlkPSJheDVmZjB3em5y
eHIwamU5cGRkeHZmd2lwemEydDllMmYyZHQiIHRpbWVzdGFtcD0iMTY4MDg4MDMzOCI+OTI2PC9r
ZXk+PC9mb3JlaWduLWtleXM+PHJlZi10eXBlIG5hbWU9IkpvdXJuYWwgQXJ0aWNsZSI+MTc8L3Jl
Zi10eXBlPjxjb250cmlidXRvcnM+PGF1dGhvcnM+PGF1dGhvcj5XYW1hbGEsIEouIEYuPC9hdXRo
b3I+PGF1dGhvcj5Mb3JvLCBGLjwvYXV0aG9yPjxhdXRob3I+RGVuZywgUy4gSi48L2F1dGhvcj48
YXV0aG9yPkJlcnRhLCBLLiBLLjwvYXV0aG9yPjxhdXRob3I+R3V5bywgQS4gRy48L2F1dGhvcj48
YXV0aG9yPk1wYWlyd2UsIEEuPC9hdXRob3I+PGF1dGhvcj5OZGVuemFrbywgRi48L2F1dGhvcj48
YXV0aG9yPlJ1bXVudSwgSi4gUC48L2F1dGhvcj48L2F1dGhvcnM+PC9jb250cmlidXRvcnM+PHRp
dGxlcz48dGl0bGU+RXBpZGVtaW9sb2dpY2FsIGNoYXJhY3Rlcml6YXRpb24gb2YgQ09WSUQtMTkg
aW4gZGlzcGxhY2VkIHBvcHVsYXRpb25zIG9mIFNvdXRoIFN1ZGFuPC90aXRsZT48c2Vjb25kYXJ5
LXRpdGxlPlBhbiBBZnJpY2FuIE1lZGljYWwgSm91cm5hbDwvc2Vjb25kYXJ5LXRpdGxlPjwvdGl0
bGVzPjxwZXJpb2RpY2FsPjxmdWxsLXRpdGxlPlBhbiBBZnJpY2FuIE1lZGljYWwgSm91cm5hbDwv
ZnVsbC10aXRsZT48L3BlcmlvZGljYWw+PHZvbHVtZT40MTwvdm9sdW1lPjxudW1iZXI+MjwvbnVt
YmVyPjxrZXl3b3Jkcz48a2V5d29yZD5hZHVsdDwva2V5d29yZD48a2V5d29yZD5hZ2VkPC9rZXl3
b3JkPjxrZXl3b3JkPmFydGljbGU8L2tleXdvcmQ+PGtleXdvcmQ+Y2FzZSBmYXRhbGl0eSByYXRl
PC9rZXl3b3JkPjxrZXl3b3JkPmNhdXNlIG9mIGRlYXRoPC9rZXl3b3JkPjxrZXl3b3JkPmNvbnRy
b2xsZWQgc3R1ZHk8L2tleXdvcmQ+PGtleXdvcmQ+Y29yb25hdmlydXMgZGlzZWFzZSAyMDE5PC9r
ZXl3b3JkPjxrZXl3b3JkPmNyb3NzLXNlY3Rpb25hbCBzdHVkeTwva2V5d29yZD48a2V5d29yZD5j
cnVkZSBtb3J0YWxpdHkgcmF0ZTwva2V5d29yZD48a2V5d29yZD5kZXNjcmlwdGl2ZSByZXNlYXJj
aDwva2V5d29yZD48a2V5d29yZD5kaXNlYXNlIHNldmVyaXR5PC9rZXl3b3JkPjxrZXl3b3JkPmRp
c2Vhc2UgdHJhbnNtaXNzaW9uPC9rZXl3b3JkPjxrZXl3b3JkPmZlbWFsZTwva2V5d29yZD48a2V5
d29yZD5oZWFydCBkaXNlYXNlPC9rZXl3b3JkPjxrZXl3b3JkPmhvc3BpdGFsIGFkbWlzc2lvbjwv
a2V5d29yZD48a2V5d29yZD5odW1hbjwva2V5d29yZD48a2V5d29yZD5IdW1hbiBpbW11bm9kZWZp
Y2llbmN5IHZpcnVzIGluZmVjdGlvbjwva2V5d29yZD48a2V5d29yZD5pbnRlcm5hbGx5IGRpc3Bs
YWNlZCBwb3B1bGF0aW9uPC9rZXl3b3JkPjxrZXl3b3JkPm1ham9yIGNsaW5pY2FsIHN0dWR5PC9r
ZXl3b3JkPjxrZXl3b3JkPm1hbGU8L2tleXdvcmQ+PGtleXdvcmQ+bWlkZGxlIGFnZWQ8L2tleXdv
cmQ+PGtleXdvcmQ+bW9ydGFsaXR5IHJhdGU8L2tleXdvcmQ+PGtleXdvcmQ+cG9wdWxhdGlvbiBy
ZXNlYXJjaDwva2V5d29yZD48a2V5d29yZD5xdWFsaXR5IGNvbnRyb2w8L2tleXdvcmQ+PGtleXdv
cmQ+cmlzayBmYWN0b3I8L2tleXdvcmQ+PGtleXdvcmQ+c2FtcGxlIHNpemU8L2tleXdvcmQ+PGtl
eXdvcmQ+U3VkYW48L2tleXdvcmQ+PGtleXdvcmQ+dHViZXJjdWxvc2lzPC9rZXl3b3JkPjxrZXl3
b3JkPnVuZGVyIGZpdmUgbW9ydGFsaXR5IHJhdGU8L2tleXdvcmQ+PGtleXdvcmQ+eW91bmcgYWR1
bHQ8L2tleXdvcmQ+PC9rZXl3b3Jkcz48ZGF0ZXM+PHllYXI+MjAyMjwveWVhcj48cHViLWRhdGVz
PjxkYXRlPjIwMjI8L2RhdGU+PC9wdWItZGF0ZXM+PC9kYXRlcz48aXNibj4xOTM3LTg2ODg8L2lz
Ym4+PGFjY2Vzc2lvbi1udW0+cmF5eWFuLTkxNzUzNDg4MTwvYWNjZXNzaW9uLW51bT48dXJscz48
cmVsYXRlZC11cmxzPjx1cmw+aHR0cHM6Ly93d3cuZW1iYXNlLmNvbS9zZWFyY2gvcmVzdWx0cz9z
dWJhY3Rpb249dmlld3JlY29yZCZhbXA7aWQ9TDIwMTg0NDkwOTYmYW1wO2Zyb209ZXhwb3J0IGh0
dHA6Ly9keC5kb2kub3JnLzEwLjExNjA0L3BhbWouc3VwcC4yMDIyLjQyLjEuMzM3Njc8L3VybD48
L3JlbGF0ZWQtdXJscz48L3VybHM+PGN1c3RvbTE+TDIwMTg0NDkwOTYgMjAyMi0xMS0xMCAyMDIy
LTExLTE2IHwgUkFZWUFOLUlOQ0xVU0lPTjogeyZxdW90O05hZGphICZxdW90Oz0mZ3Q7JnF1b3Q7
SW5jbHVkZWQmcXVvdDssICZxdW90O1JlZ2luYSZxdW90Oz0mZ3Q7JnF1b3Q7SW5jbHVkZWQmcXVv
dDt9IHwgUkFZWUFOLUxBQkVMUzogQ09WSUQ8L2N1c3RvbTE+PGVsZWN0cm9uaWMtcmVzb3VyY2Ut
bnVtPmRvaToxMC4xMTYwNC9wYW1qLnN1cHAuMjAyMi40Mi4xLjMzNzY3PC9lbGVjdHJvbmljLXJl
c291cmNlLW51bT48bGFuZ3VhZ2U+RW5nbGlzaDwvbGFuZ3VhZ2U+PC9yZWNvcmQ+PC9DaXRlPjxD
aXRlPjxBdXRob3I+WWFuPC9BdXRob3I+PFllYXI+MjAyMjwvWWVhcj48UmVjTnVtPjkzMDwvUmVj
TnVtPjxyZWNvcmQ+PHJlYy1udW1iZXI+OTMwPC9yZWMtbnVtYmVyPjxmb3JlaWduLWtleXM+PGtl
eSBhcHA9IkVOIiBkYi1pZD0iYXg1ZmYwd3pucnhyMGplOXBkZHh2ZndpcHphMnQ5ZTJmMmR0IiB0
aW1lc3RhbXA9IjE2ODA4ODAzMzkiPjkzMDwva2V5PjwvZm9yZWlnbi1rZXlzPjxyZWYtdHlwZSBu
YW1lPSJKb3VybmFsIEFydGljbGUiPjE3PC9yZWYtdHlwZT48Y29udHJpYnV0b3JzPjxhdXRob3Jz
PjxhdXRob3I+WWFuLCBYLiBZLjwvYXV0aG9yPjxhdXRob3I+WGlhbywgVy48L2F1dGhvcj48YXV0
aG9yPlpob3UsIFMuIFAuPC9hdXRob3I+PGF1dGhvcj5XYW5nLCBYLiBDLjwvYXV0aG9yPjxhdXRo
b3I+V2FuZywgWi4gSy48L2F1dGhvcj48YXV0aG9yPlpoYW8sIE0uIEMuPC9hdXRob3I+PGF1dGhv
cj5MaSwgVC48L2F1dGhvcj48YXV0aG9yPkppYSwgWi4gVy48L2F1dGhvcj48YXV0aG9yPlpoYW5n
LCBCLjwvYXV0aG9yPjxhdXRob3I+U2h1aSwgVC4gSi48L2F1dGhvcj48L2F1dGhvcnM+PC9jb250
cmlidXRvcnM+PHRpdGxlcz48dGl0bGU+QSBmb3VyLWdlbmVyYXRpb24gZmFtaWx5IHRyYW5zbWlz
c2lvbiBjaGFpbiBvZiBDT1ZJRC0xOSBhbG9uZyB0aGUgQ2hpbmEtTXlhbm1hciBib3JkZXIgaW4g
T2N0b2JlciB0byBOb3ZlbWJlciAyMDIxPC90aXRsZT48c2Vjb25kYXJ5LXRpdGxlPkZyb250aWVy
cyBpbiBQdWJsaWMgSGVhbHRoPC9zZWNvbmRhcnktdGl0bGU+PC90aXRsZXM+PHBlcmlvZGljYWw+
PGZ1bGwtdGl0bGU+RnJvbnRpZXJzIGluIFB1YmxpYyBIZWFsdGg8L2Z1bGwtdGl0bGU+PC9wZXJp
b2RpY2FsPjx2b2x1bWU+MTA8L3ZvbHVtZT48a2V5d29yZHM+PGtleXdvcmQ+Q2hpbmE8L2tleXdv
cmQ+PC9rZXl3b3Jkcz48ZGF0ZXM+PHllYXI+MjAyMjwveWVhcj48cHViLWRhdGVzPjxkYXRlPjIw
MjItMTE8L2RhdGU+PC9wdWItZGF0ZXM+PC9kYXRlcz48YWNjZXNzaW9uLW51bT5yYXl5YW4tOTE3
NTM0OTQwPC9hY2Nlc3Npb24tbnVtPjx1cmxzPjxyZWxhdGVkLXVybHM+PHVybD48c3R5bGUgZmFj
ZT0idW5kZXJsaW5lIiBmb250PSJkZWZhdWx0IiBzaXplPSIxMDAlIj4mbHQ7R28gdG8gSVNJJmd0
OzovL1dPUzowMDA4OTI2OTc0MDAwMDE8L3N0eWxlPjwvdXJsPjwvcmVsYXRlZC11cmxzPjwvdXJs
cz48Y3VzdG9tMT5ZYW4sIFhpYW5neXUgWGlhbywgV2VpIFpob3UsIFNhaXBlbmcgV2FuZywgWHVl
Y2h1biBXYW5nLCBaZUt1biBaaGFvLCBNaW5nY2hlbiBMaSwgVGFvIEppYSwgWmhvbmd3ZWkgWmhh
bmcsIEJvIFNodWksIFRpZWp1biAyMjk2LTI1NjUgfCBSQVlZQU4tSU5DTFVTSU9OOiB7JnF1b3Q7
TmFkamEgJnF1b3Q7PSZndDsmcXVvdDtJbmNsdWRlZCZxdW90OywgJnF1b3Q7UmVnaW5hJnF1b3Q7
PSZndDsmcXVvdDtJbmNsdWRlZCZxdW90O30gfCBSQVlZQU4tTEFCRUxTOiBDT1ZJRDwvY3VzdG9t
MT48ZWxlY3Ryb25pYy1yZXNvdXJjZS1udW0+ZG9pOjEwLjMzODkvZnB1YmguMjAyMi4xMDA0ODE3
PC9lbGVjdHJvbmljLXJlc291cmNlLW51bT48L3JlY29yZD48L0NpdGU+PENpdGU+PEF1dGhvcj5a
aGFuZzwvQXV0aG9yPjxZZWFyPjIwMjI8L1llYXI+PFJlY051bT45MzE8L1JlY051bT48cmVjb3Jk
PjxyZWMtbnVtYmVyPjkzMTwvcmVjLW51bWJlcj48Zm9yZWlnbi1rZXlzPjxrZXkgYXBwPSJFTiIg
ZGItaWQ9ImF4NWZmMHd6bnJ4cjBqZTlwZGR4dmZ3aXB6YTJ0OWUyZjJkdCIgdGltZXN0YW1wPSIx
NjgwODgwMzQwIj45MzE8L2tleT48L2ZvcmVpZ24ta2V5cz48cmVmLXR5cGUgbmFtZT0iSm91cm5h
bCBBcnRpY2xlIj4xNzwvcmVmLXR5cGU+PGNvbnRyaWJ1dG9ycz48YXV0aG9ycz48YXV0aG9yPlpo
YW5nLCBNLjwvYXV0aG9yPjxhdXRob3I+R3VydW5nLCBBLjwvYXV0aG9yPjxhdXRob3I+QW5nbGV3
aWN6LCBQLjwvYXV0aG9yPjxhdXRob3I+QmFuaXlhLCBLLjwvYXV0aG9yPjxhdXRob3I+WXVuLCBL
LjwvYXV0aG9yPjwvYXV0aG9ycz48L2NvbnRyaWJ1dG9ycz48dGl0bGVzPjx0aXRsZT5EaXNjcmlt
aW5hdGlvbiBhbmQgU3RyZXNzIEFtb25nIEFzaWFuIFJlZnVnZWUgUG9wdWxhdGlvbnMgRHVyaW5n
IHRoZSBDT1ZJRC0xOSBQYW5kZW1pYzogRXZpZGVuY2UgZnJvbSBCaHV0YW5lc2UgYW5kIEJ1cm1l
c2UgUmVmdWdlZXMgaW4gdGhlIFVTQTwvdGl0bGU+PHNlY29uZGFyeS10aXRsZT5Kb3VybmFsIG9m
IFJhY2lhbCBhbmQgRXRobmljIEhlYWx0aCBEaXNwYXJpdGllczwvc2Vjb25kYXJ5LXRpdGxlPjwv
dGl0bGVzPjxwZXJpb2RpY2FsPjxmdWxsLXRpdGxlPkpvdXJuYWwgb2YgUmFjaWFsIGFuZCBFdGhu
aWMgSGVhbHRoIERpc3Bhcml0aWVzPC9mdWxsLXRpdGxlPjwvcGVyaW9kaWNhbD48cGFnZXM+NTg5
LTU5NzwvcGFnZXM+PHZvbHVtZT45PC92b2x1bWU+PG51bWJlcj4yPC9udW1iZXI+PGtleXdvcmRz
PjxrZXl3b3JkPkRpc2NyaW1pbmF0aW9uIChQc3ljaG9sb2d5KTwva2V5d29yZD48L2tleXdvcmRz
PjxkYXRlcz48eWVhcj4yMDIyPC95ZWFyPjxwdWItZGF0ZXM+PGRhdGU+MjAyMjwvZGF0ZT48L3B1
Yi1kYXRlcz48L2RhdGVzPjxhY2Nlc3Npb24tbnVtPnJheXlhbi05MTc1MzQ5NzA8L2FjY2Vzc2lv
bi1udW0+PHVybHM+PHJlbGF0ZWQtdXJscz48dXJsPmh0dHBzOi8vd3d3LnNjb3B1cy5jb20vaW53
YXJkL3JlY29yZC51cmk/ZWlkPTItczIuMC04NTEwMjA1MzQxMiZhbXA7ZG9pPTEwLjEwMDclMmZz
NDA2MTUtMDIxLTAwOTkyLXkmYW1wO3BhcnRuZXJJRD00MCZhbXA7bWQ1PThiMzViMjViYmIwOWNh
MzAwZjE5Y2Q1MjY2NjQwMGQ2PC91cmw+PHVybD5odHRwczovL2xpbmsuc3ByaW5nZXIuY29tL2Nv
bnRlbnQvcGRmLzEwLjEwMDcvczQwNjE1LTAyMS0wMDk5Mi15LnBkZjwvdXJsPjwvcmVsYXRlZC11
cmxzPjwvdXJscz48Y3VzdG9tMT5DaXRlZCBCeSA6OSBFeHBvcnQgRGF0ZTogMjYgRGVjZW1iZXIg
MjAyMiB8IFJBWVlBTi1JTkNMVVNJT046IHsmcXVvdDtOYWRqYSAmcXVvdDs9Jmd0OyZxdW90O0lu
Y2x1ZGVkJnF1b3Q7LCAmcXVvdDtSZWdpbmEmcXVvdDs9Jmd0OyZxdW90O0luY2x1ZGVkJnF1b3Q7
fSB8IFJBWVlBTi1FWENMVVNJT04tUkVBU09OUzogbm8gaWxsbmVzczwvY3VzdG9tMT48ZWxlY3Ry
b25pYy1yZXNvdXJjZS1udW0+ZG9pOjEwLjEwMDcvczQwNjE1LTAyMS0wMDk5Mi15PC9lbGVjdHJv
bmljLXJlc291cmNlLW51bT48L3JlY29yZD48L0NpdGU+PENpdGU+PEF1dGhvcj5LaGFuPC9BdXRo
b3I+PFllYXI+MjAyMTwvWWVhcj48UmVjTnVtPjMwMzwvUmVjTnVtPjxyZWNvcmQ+PHJlYy1udW1i
ZXI+MzAzPC9yZWMtbnVtYmVyPjxmb3JlaWduLWtleXM+PGtleSBhcHA9IkVOIiBkYi1pZD0iYXg1
ZmYwd3pucnhyMGplOXBkZHh2ZndpcHphMnQ5ZTJmMmR0IiB0aW1lc3RhbXA9IjE2ODA4ODAxOTAi
PjMwMzwva2V5PjwvZm9yZWlnbi1rZXlzPjxyZWYtdHlwZSBuYW1lPSJKb3VybmFsIEFydGljbGUi
PjE3PC9yZWYtdHlwZT48Y29udHJpYnV0b3JzPjxhdXRob3JzPjxhdXRob3I+S2hhbiwgUy48L2F1
dGhvcj48YXV0aG9yPkFrYmFyLCBTLiBNLiBGLjwvYXV0aG9yPjxhdXRob3I+S2ltaXRzdWtpLCBL
LjwvYXV0aG9yPjxhdXRob3I+U2FpdG8sIE4uPC9hdXRob3I+PGF1dGhvcj5ZYWhpcm8sIFQuPC9h
dXRob3I+PGF1dGhvcj5BbCBNYWh0YWIsIE0uPC9hdXRob3I+PGF1dGhvcj5OaXNoaXpvbm8sIEEu
PC9hdXRob3I+PC9hdXRob3JzPjwvY29udHJpYnV0b3JzPjxhdXRoLWFkZHJlc3M+RGVwYXJ0bWVu
dCBvZiBNaWNyb2Jpb2xvZ3ksIEZhY3VsdHkgb2YgTWVkaWNpbmUsIE9pdGEgVW5pdmVyc2l0eSwg
WXVmdSwgT2l0YSwgSmFwYW4uJiN4RDtEZXBhcnRtZW50IG9mIEdhc3Ryb2VudGVyb2xvZ3kgYW5k
IE1ldGFib2xvZ3ksIEVoaW1lIFVuaXZlcnNpdHkgR3JhZHVhdGUgU2Nob29sIG9mIE1lZGljaW5l
LCBUb29uLCBFaGltZSwgSmFwYW4uJiN4RDtEZXBhcnRtZW50IG9mIEhlcGF0b2xvZ3ksIEJhbmdh
YmFuZGh1IFNoZWlraCBNdWppYiBNZWRpY2FsIFVuaXZlcnNpdHksIERoYWthLCBCYW5nbGFkZXNo
LjwvYXV0aC1hZGRyZXNzPjx0aXRsZXM+PHRpdGxlPlJlY2VudCBkb3duaGlsbCBjb3Vyc2Ugb2Yg
Q09WSUQtMTkgYXQgUm9oaW5neWEgcmVmdWdlZSBjYW1wcyBpbiBCYW5nbGFkZXNoOiBVcmdlbnQg
YWN0aW9uIHNvbGljaXRlZDwvdGl0bGU+PHNlY29uZGFyeS10aXRsZT5KIEdsb2IgSGVhbHRoPC9z
ZWNvbmRhcnktdGl0bGU+PC90aXRsZXM+PHBlcmlvZGljYWw+PGZ1bGwtdGl0bGU+SiBHbG9iIEhl
YWx0aDwvZnVsbC10aXRsZT48L3BlcmlvZGljYWw+PHBhZ2VzPjAzMDk3PC9wYWdlcz48dm9sdW1l
PjExPC92b2x1bWU+PGVkaXRpb24+MjAyMS8wOS8yNDwvZWRpdGlvbj48ZGF0ZXM+PHllYXI+MjAy
MTwveWVhcj48L2RhdGVzPjxpc2JuPjIwNDctMjk3OCAoUHJpbnQpJiN4RDsyMDQ3LTI5Nzg8L2lz
Ym4+PGFjY2Vzc2lvbi1udW0+MzQ1NTI3MTY8L2FjY2Vzc2lvbi1udW0+PHVybHM+PC91cmxzPjxj
dXN0b20yPlBNQzg0NDI1MDcgKGF2YWlsYWJsZSB1cG9uIHJlcXVlc3QgZnJvbSB0aGUgY29ycmVz
cG9uZGluZyBhdXRob3IpLCBhbmQgZGVjbGFyZSBubyBjb25mbGljdHMgb2YgaW50ZXJlc3QuPC9j
dXN0b20yPjxlbGVjdHJvbmljLXJlc291cmNlLW51bT4xMC43MTg5L2pvZ2guMTEuMDMwOTc8L2Vs
ZWN0cm9uaWMtcmVzb3VyY2UtbnVtPjxyZW1vdGUtZGF0YWJhc2UtcHJvdmlkZXI+TkxNPC9yZW1v
dGUtZGF0YWJhc2UtcHJvdmlkZXI+PGxhbmd1YWdlPmVuZzwvbGFuZ3VhZ2U+PC9yZWNvcmQ+PC9D
aXRlPjwvRW5kTm90ZT4A
</w:fldData>
              </w:fldChar>
            </w:r>
            <w:r>
              <w:rPr>
                <w:rFonts w:ascii="Arial" w:hAnsi="Arial" w:cs="Arial"/>
                <w:sz w:val="20"/>
                <w:szCs w:val="20"/>
                <w:lang w:val="fr-FR"/>
              </w:rPr>
              <w:instrText xml:space="preserve"> ADDIN EN.CITE </w:instrText>
            </w:r>
            <w:r>
              <w:rPr>
                <w:rFonts w:ascii="Arial" w:hAnsi="Arial" w:cs="Arial"/>
                <w:sz w:val="20"/>
                <w:szCs w:val="20"/>
                <w:lang w:val="fr-FR"/>
              </w:rPr>
              <w:fldChar w:fldCharType="begin">
                <w:fldData xml:space="preserve">PEVuZE5vdGU+PENpdGU+PEF1dGhvcj5CYWdnZXR0PC9BdXRob3I+PFllYXI+MjAyMDwvWWVhcj48
UmVjTnVtPjM1NzwvUmVjTnVtPjxEaXNwbGF5VGV4dD5bMzA0LTMzOV08L0Rpc3BsYXlUZXh0Pjxy
ZWNvcmQ+PHJlYy1udW1iZXI+MzU3PC9yZWMtbnVtYmVyPjxmb3JlaWduLWtleXM+PGtleSBhcHA9
IkVOIiBkYi1pZD0iYXg1ZmYwd3pucnhyMGplOXBkZHh2ZndpcHphMnQ5ZTJmMmR0IiB0aW1lc3Rh
bXA9IjE2ODA4ODAyNTAiPjM1Nzwva2V5PjwvZm9yZWlnbi1rZXlzPjxyZWYtdHlwZSBuYW1lPSJK
b3VybmFsIEFydGljbGUiPjE3PC9yZWYtdHlwZT48Y29udHJpYnV0b3JzPjxhdXRob3JzPjxhdXRo
b3I+QmFnZ2V0dCwgVC4gUC48L2F1dGhvcj48YXV0aG9yPlJhY2luZSwgTS4gVy48L2F1dGhvcj48
YXV0aG9yPkxld2lzLCBFLjwvYXV0aG9yPjxhdXRob3I+RGUgTGFzIE51ZWNlcywgRC48L2F1dGhv
cj48YXV0aG9yPk/igJlDb25uZWxsLCBKLiBKLjwvYXV0aG9yPjxhdXRob3I+Qm9jaywgQi48L2F1
dGhvcj48YXV0aG9yPkdhZXRhLCBKLiBNLjwvYXV0aG9yPjwvYXV0aG9ycz48L2NvbnRyaWJ1dG9y
cz48YXV0aC1hZGRyZXNzPkluc3RpdHV0ZSBmb3IgUmVzZWFyY2gsIFF1YWxpdHksIGFuZCBQb2xp
Y3kgaW4gSG9tZWxlc3MgSGVhbHRoIENhcmUsIEJvc3RvbiBIZWFsdGggQ2FyZSBmb3IgdGhlIEhv
bWVsZXNzIFByb2dyYW0sIEJvc3RvbiwgTUEsIFVuaXRlZCBTdGF0ZXMgRGl2aXNpb24gb2YgR2Vu
ZXJhbCBJbnRlcm5hbCBNZWRpY2luZSwgTWFzc2FjaHVzZXR0cyBHZW5lcmFsIEhvc3BpdGFsLCBC
b3N0b24sIE1BLCBVbml0ZWQgU3RhdGVzIEhhcnZhcmQgTWVkaWNhbCBTY2hvb2wsIEJvc3Rvbiwg
TUEsIFVuaXRlZCBTdGF0ZXMgRGVwYXJ0bWVudCBvZiBHbG9iYWwgSGVhbHRoLCBCb3N0b24gVW5p
dmVyc2l0eSBTY2hvb2wgb2YgUHVibGljIEhlYWx0aCwgQm9zdG9uLCBNQSwgVW5pdGVkIFN0YXRl
cyBCb3N0b24gVW5pdmVyc2l0eSBTY2hvb2wgb2YgTWVkaWNpbmUsIEJvc3RvbiwgTUEsIFVuaXRl
ZCBTdGF0ZXM8L2F1dGgtYWRkcmVzcz48dGl0bGVzPjx0aXRsZT5BZGRyZXNzaW5nIENPVklELTE5
IEFtb25nIFBlb3BsZSBFeHBlcmllbmNpbmcgSG9tZWxlc3NuZXNzOiBEZXNjcmlwdGlvbiwgQWRh
cHRhdGlvbiwgYW5kIEVhcmx5IEZpbmRpbmdzIG9mIGEgTXVsdGlhZ2VuY3kgUmVzcG9uc2UgaW4g
Qm9zdG9uPC90aXRsZT48L3RpdGxlcz48cGFnZXM+NDM1LTQ0MTwvcGFnZXM+PHZvbHVtZT4xMzU8
L3ZvbHVtZT48bnVtYmVyPjQ8L251bWJlcj48a2V5d29yZHM+PGtleXdvcmQ+Y29tbXVuaXR5IGhl
YWx0aDwva2V5d29yZD48a2V5d29yZD5DT1ZJRC0xOTwva2V5d29yZD48a2V5d29yZD5lbWVyZ2lu
ZyBpbmZlY3Rpb3VzIGRpc2Vhc2VzPC9rZXl3b3JkPjxrZXl3b3JkPmhvbWVsZXNzbmVzczwva2V5
d29yZD48a2V5d29yZD5wdWJsaWMgaGVhbHRoIHByYWN0aWNlPC9rZXl3b3JkPjxrZXl3b3JkPmFk
dWx0PC9rZXl3b3JkPjxrZXl3b3JkPmFnaW5nPC9rZXl3b3JkPjxrZXl3b3JkPkFydGljbGU8L2tl
eXdvcmQ+PGtleXdvcmQ+YXN5bXB0b21hdGljIGluZmVjdGlvbjwva2V5d29yZD48a2V5d29yZD5j
b3JvbmF2aXJ1cyBkaXNlYXNlIDIwMTk8L2tleXdvcmQ+PGtleXdvcmQ+ZGlzZWFzZSBzdXJ2ZWls
bGFuY2U8L2tleXdvcmQ+PGtleXdvcmQ+ZXBpZGVtaWM8L2tleXdvcmQ+PGtleXdvcmQ+Z292ZXJu
bWVudDwva2V5d29yZD48a2V5d29yZD5odW1hbjwva2V5d29yZD48a2V5d29yZD5pc29sYXRpb248
L2tleXdvcmQ+PGtleXdvcmQ+bWFqb3IgY2xpbmljYWwgc3R1ZHk8L2tleXdvcmQ+PGtleXdvcmQ+
bWFzcyBzY3JlZW5pbmc8L2tleXdvcmQ+PGtleXdvcmQ+TWFzc2FjaHVzZXR0czwva2V5d29yZD48
a2V5d29yZD5wZXJzb25hbCBleHBlcmllbmNlPC9rZXl3b3JkPjxrZXl3b3JkPnByaW9yaXR5IGpv
dXJuYWw8L2tleXdvcmQ+PGtleXdvcmQ+cHVibGljIGhlYWx0aCBzZXJ2aWNlPC9rZXl3b3JkPjxr
ZXl3b3JkPnF1YXJhbnRpbmU8L2tleXdvcmQ+PGtleXdvcmQ+cmVmdWdlZSBjYW1wPC9rZXl3b3Jk
PjxrZXl3b3JkPnZ1bG5lcmFibGUgcG9wdWxhdGlvbjwva2V5d29yZD48a2V5d29yZD5CZXRhY29y
b25hdmlydXM8L2tleXdvcmQ+PGtleXdvcmQ+Y29tbXVuaWNhYmxlIGRpc2Vhc2U8L2tleXdvcmQ+
PGtleXdvcmQ+Y29udGFjdCBleGFtaW5hdGlvbjwva2V5d29yZD48a2V5d29yZD5Db3JvbmF2aXJ1
cyBpbmZlY3Rpb248L2tleXdvcmQ+PGtleXdvcmQ+ZGlzZWFzZSB0cmFuc21pc3Npb248L2tleXdv
cmQ+PGtleXdvcmQ+Z2VuZXRpY3M8L2tleXdvcmQ+PGtleXdvcmQ+aGVhbHRoIHN1cnZleTwva2V5
d29yZD48a2V5d29yZD5ob21lbGVzcyBwZXJzb248L2tleXdvcmQ+PGtleXdvcmQ+aXNvbGF0aW9u
IGFuZCBwdXJpZmljYXRpb248L2tleXdvcmQ+PGtleXdvcmQ+bGFib3JhdG9yeSB0ZWNobmlxdWU8
L2tleXdvcmQ+PGtleXdvcmQ+cGFuZGVtaWM8L2tleXdvcmQ+PGtleXdvcmQ+cG9seW1lcmFzZSBj
aGFpbiByZWFjdGlvbjwva2V5d29yZD48a2V5d29yZD5wcmV2ZW50aW9uIGFuZCBjb250cm9sPC9r
ZXl3b3JkPjxrZXl3b3JkPnByZXZlbnRpdmUgaGVhbHRoIHNlcnZpY2U8L2tleXdvcmQ+PGtleXdv
cmQ+cHJvY2VkdXJlczwva2V5d29yZD48a2V5d29yZD52aXJ1cyBwbmV1bW9uaWE8L2tleXdvcmQ+
PGtleXdvcmQ+Qm9zdG9uPC9rZXl3b3JkPjxrZXl3b3JkPkNsaW5pY2FsIExhYm9yYXRvcnkgVGVj
aG5pcXVlczwva2V5d29yZD48a2V5d29yZD5Db21tdW5pY2FibGUgRGlzZWFzZXMsIEVtZXJnaW5n
PC9rZXl3b3JkPjxrZXl3b3JkPkNvbnRhY3QgVHJhY2luZzwva2V5d29yZD48a2V5d29yZD5Db3Jv
bmF2aXJ1cyBJbmZlY3Rpb25zPC9rZXl3b3JkPjxrZXl3b3JkPkRpc2Vhc2UgVHJhbnNtaXNzaW9u
LCBJbmZlY3Rpb3VzPC9rZXl3b3JkPjxrZXl3b3JkPkhvbWVsZXNzIFBlcnNvbnM8L2tleXdvcmQ+
PGtleXdvcmQ+SHVtYW5zPC9rZXl3b3JkPjxrZXl3b3JkPk1vYmlsZSBIZWFsdGggVW5pdHM8L2tl
eXdvcmQ+PGtleXdvcmQ+UGFuZGVtaWNzPC9rZXl3b3JkPjxrZXl3b3JkPlBuZXVtb25pYSwgVmly
YWw8L2tleXdvcmQ+PGtleXdvcmQ+UG9wdWxhdGlvbiBTdXJ2ZWlsbGFuY2U8L2tleXdvcmQ+PC9r
ZXl3b3Jkcz48ZGF0ZXM+PHllYXI+MjAyMDwveWVhcj48cHViLWRhdGVzPjxkYXRlPjIwMjAgJUog
UHVibGljIEhlYWx0aCBSZXBvcnRzPC9kYXRlPjwvcHViLWRhdGVzPjwvZGF0ZXM+PGlzYm4+MDAz
MzM1NDkgKElTU04pPC9pc2JuPjxhY2Nlc3Npb24tbnVtPnJheXlhbi02NjU5NTEyMzI8L2FjY2Vz
c2lvbi1udW0+PHVybHM+PHJlbGF0ZWQtdXJscz48dXJsPmh0dHBzOi8vd3d3LnNjb3B1cy5jb20v
aW53YXJkL3JlY29yZC51cmk/ZWlkPTItczIuMC04NTA4NjI3ODU2NCZhbXA7ZG9pPTEwLjExNzcl
MmYwMDMzMzU0OTIwOTM2MjI3JmFtcDtwYXJ0bmVySUQ9NDAmYW1wO21kNT1kZmE2MmRkNWI4NDJj
MzI3MDkxNzRjYThjNzRlNTUzYjwvdXJsPjwvcmVsYXRlZC11cmxzPjwvdXJscz48Y3VzdG9tMT5S
QVlZQU4tSU5DTFVTSU9OOiB7JnF1b3Q7UmVnaW5hJnF1b3Q7PSZndDsmcXVvdDtJbmNsdWRlZCZx
dW90O30gfCBSQVlZQU4tTEFCRUxTOiBJRFAsaG9tZWxlc3MsY29uZmlybWVkPC9jdXN0b20xPjxs
YW5ndWFnZT5FbmdsaXNoPC9sYW5ndWFnZT48L3JlY29yZD48L0NpdGU+PENpdGU+PEF1dGhvcj5I
ZXVkb3JmPC9BdXRob3I+PFllYXI+MjAyMDwvWWVhcj48UmVjTnVtPjUwNjwvUmVjTnVtPjxyZWNv
cmQ+PHJlYy1udW1iZXI+NTA2PC9yZWMtbnVtYmVyPjxmb3JlaWduLWtleXM+PGtleSBhcHA9IkVO
IiBkYi1pZD0iYXg1ZmYwd3pucnhyMGplOXBkZHh2ZndpcHphMnQ5ZTJmMmR0IiB0aW1lc3RhbXA9
IjE2ODA4ODAyNTIiPjUwNjwva2V5PjwvZm9yZWlnbi1rZXlzPjxyZWYtdHlwZSBuYW1lPSJKb3Vy
bmFsIEFydGljbGUiPjE3PC9yZWYtdHlwZT48Y29udHJpYnV0b3JzPjxhdXRob3JzPjxhdXRob3I+
SGV1ZG9yZiwgVS48L2F1dGhvcj48YXV0aG9yPlN0ZXVsLCBLLjwvYXV0aG9yPjxhdXRob3I+R290
dHNjaGFsaywgUi48L2F1dGhvcj48L2F1dGhvcnM+PC9jb250cmlidXRvcnM+PGF1dGgtYWRkcmVz
cz5bSGV1ZG9yZiwgVXJzZWw7IFN0ZXVsLCBLYXRyaW47IEdvdHRzY2hhbGssIFJlbmVdIFB1Ymwg
SGx0aCBEZXB0IENpdHkgRnJhbmtmdXJ0IE1haW4sIEZyYW5rZnVydCwgR2VybWFueS4gSGV1ZG9y
ZiwgVSAoY29ycmVzcG9uZGluZyBhdXRob3IpLCBNRFJPIE5ldHdvcmsgUmhpbmUgTWFpbiwgQnJl
aXRlIEdhc3NlIDI4LCBELTYwMzEzIEZyYW5rZnVydCwgR2VybWFueS4gbXJlLXJoZWluLW1haW5A
c3RhZHQtZnJhbmtmdXJ0LmRlPC9hdXRoLWFkZHJlc3M+PHRpdGxlcz48dGl0bGU+U2Fycy1Db3Yt
MiBpbiBjaGlsZHJlbiAtIGluc2lnaHRzIGFuZCBjb25jbHVzaW9ucyBmcm9tIHRoZSBtYW5kYXRv
cnkgcmVwb3J0aW5nIGRhdGEgaW4gRnJhbmtmdXJ0IGFtIE1haW4sIEdlcm1hbnksIE1hcmNoLUp1
bHkgMjAyMDwvdGl0bGU+PHNlY29uZGFyeS10aXRsZT5HbXMgSHlnaWVuZSBhbmQgSW5mZWN0aW9u
IENvbnRyb2w8L3NlY29uZGFyeS10aXRsZT48L3RpdGxlcz48cGVyaW9kaWNhbD48ZnVsbC10aXRs
ZT5HbXMgSHlnaWVuZSBhbmQgSW5mZWN0aW9uIENvbnRyb2w8L2Z1bGwtdGl0bGU+PC9wZXJpb2Rp
Y2FsPjxwYWdlcz4xMjwvcGFnZXM+PHZvbHVtZT4xNTwvdm9sdW1lPjxrZXl3b3Jkcz48a2V5d29y
ZD5TQVJTLUNvVi0yPC9rZXl3b3JkPjxrZXl3b3JkPkNPVklELTE5PC9rZXl3b3JkPjxrZXl3b3Jk
PmNoaWxkcmVuPC9rZXl3b3JkPjxrZXl3b3JkPm1hbmRhdG9yeSByZXBvcnRpbmc8L2tleXdvcmQ+
PGtleXdvcmQ+cHVibGljIGhlYWx0aDwva2V5d29yZD48a2V5d29yZD5kZXBhcnRtZW50PC9rZXl3
b3JkPjxrZXl3b3JkPnN5bXB0b21zPC9rZXl3b3JkPjxrZXl3b3JkPnRyYW5zbWlzc2lvbiByb3V0
ZXM8L2tleXdvcmQ+PGtleXdvcmQ+aW5jbHVkaW5nIGNvdmlkLTE5PC9rZXl3b3JkPjxrZXl3b3Jk
Pmh5Z2llbmU8L2tleXdvcmQ+PGtleXdvcmQ+c2Nob29sczwva2V5d29yZD48a2V5d29yZD5wcmV2
ZW50aW9uPC9rZXl3b3JkPjxrZXl3b3JkPmluZmVjdGlvbjwva2V5d29yZD48a2V5d29yZD5QdWJs
aWMsIEVudmlyb25tZW50YWwgJmFtcDsgT2NjdXBhdGlvbmFsIEhlYWx0aDwva2V5d29yZD48a2V5
d29yZD5SZXNlYXJjaCBEZXNpZ248L2tleXdvcmQ+PGtleXdvcmQ+T25seSBDaGlsZDwva2V5d29y
ZD48a2V5d29yZD5DaGlsZDwva2V5d29yZD48a2V5d29yZD5HZXJtYW55PC9rZXl3b3JkPjwva2V5
d29yZHM+PGRhdGVzPjx5ZWFyPjIwMjA8L3llYXI+PHB1Yi1kYXRlcz48ZGF0ZT5PY3QgJUogR21z
IEh5Z2llbmUgYW5kIEluZmVjdGlvbiBDb250cm9sPC9kYXRlPjwvcHViLWRhdGVzPjwvZGF0ZXM+
PGlzYm4+MjE5Ni01MjI2PC9pc2JuPjxhY2Nlc3Npb24tbnVtPnJheXlhbi02NjU5NTQzNjY8L2Fj
Y2Vzc2lvbi1udW0+PHVybHM+PHJlbGF0ZWQtdXJscz48dXJsPjxzdHlsZSBmYWNlPSJ1bmRlcmxp
bmUiIGZvbnQ9ImRlZmF1bHQiIHNpemU9IjEwMCUiPiZsdDtHbyB0byBJU0kmZ3Q7Oi8vV09TOjAw
MDU3OTQ0NDEwMDAwMTwvc3R5bGU+PC91cmw+PC9yZWxhdGVkLXVybHM+PC91cmxzPjxjdXN0b20x
PlJBWVlBTi1JTkNMVVNJT046IHsmcXVvdDtSZWdpbmEmcXVvdDs9Jmd0OyZxdW90O0luY2x1ZGVk
JnF1b3Q7fSB8IFJBWVlBTi1MQUJFTFM6IFJFRlVHRUUsdW5jbGVhcjwvY3VzdG9tMT48bGFuZ3Vh
Z2U+RW5nbGlzaDwvbGFuZ3VhZ2U+PC9yZWNvcmQ+PC9DaXRlPjxDaXRlPjxBdXRob3I+TGUgQmlo
YW48L0F1dGhvcj48WWVhcj4yMDIxPC9ZZWFyPjxSZWNOdW0+NTY1PC9SZWNOdW0+PHJlY29yZD48
cmVjLW51bWJlcj41NjU8L3JlYy1udW1iZXI+PGZvcmVpZ24ta2V5cz48a2V5IGFwcD0iRU4iIGRi
LWlkPSJheDVmZjB3em5yeHIwamU5cGRkeHZmd2lwemEydDllMmYyZHQiIHRpbWVzdGFtcD0iMTY4
MDg4MDI1MiI+NTY1PC9rZXk+PC9mb3JlaWduLWtleXM+PHJlZi10eXBlIG5hbWU9IkpvdXJuYWwg
QXJ0aWNsZSI+MTc8L3JlZi10eXBlPjxjb250cmlidXRvcnM+PGF1dGhvcnM+PGF1dGhvcj5MZSBC
aWhhbiwgQy48L2F1dGhvcj48YXV0aG9yPkZhdWNoZXJyZSwgVi48L2F1dGhvcj48YXV0aG9yPkxl
IE1vaW5nLCBWLjwvYXV0aG9yPjxhdXRob3I+TWVoZW5uaSwgQS48L2F1dGhvcj48YXV0aG9yPk5h
bnRlcywgRC48L2F1dGhvcj48YXV0aG9yPkRhIFNpbHZhLCBBLjwvYXV0aG9yPjxhdXRob3I+SmF1
bWUsIEMuPC9hdXRob3I+PGF1dGhvcj5MYXNzYWxsZSwgRi48L2F1dGhvcj48YXV0aG9yPk1ha2lu
c29uLCBBLjwvYXV0aG9yPjwvYXV0aG9ycz48L2NvbnRyaWJ1dG9ycz48YXV0aC1hZGRyZXNzPkRl
cGFydG1lbnQgb2YgaW5mZWN0aW91cyBhbmQgdHJvcGljYWwgZGlzZWFzZXMgYW5kIENPVklEIG1l
ZGljYWwgZGVwYXJ0bWVudCwgSW5zZXJtVTExNzUsIFVuaXZlcnNpdHkgb2YgTW9udHBlbGxpZXIg
YW5kIFNhaW50LcOJbG9pIFVuaXZlcnNpdHkgSG9zcGl0YWwsIDM0Mjk1IE1vbnRwZWxsaWVyLCBG
cmFuY2UuIEludGVybmFsIG1lZGljaW5lIGRlcGFydG1lbnQsIFVuaXZlcnNpdHkgSG9zcGl0YWwg
TW9udHBlbGxpZXIsIDM0Mjk1IE1vbnRwZWxsaWVyLCBGcmFuY2UuIEdlbmVyYWwgbWVkaWNhbCBz
dXBlcnZpc29yLCBNw6lkZWNpbnMgZHUgbW9uZGUgQXNzb2NpYXRpb24sIE1vbnRwZWxsaWVyLCBG
cmFuY2UuIEdlbmVyYWwgbWVkaWNpbmUsIEFkYWdlcyBhc3NvY2lhdGlvbiwgTW9udHBlbGxpZXIs
IEZyYW5jZS4gRGVwYXJ0bWVudCBvZiBlbWVyZ2VuY3kgbWVkaWNpbmUsIFVuaXZlcnNpdHkgSG9z
cGl0YWwgTW9udHBlbGxpZXIsIDM0Mjk1IE1vbnRwZWxsaWVyLCBGcmFuY2UuIERlcGFydG1lbnQg
b2YgaW5mZWN0aW91cyBhbmQgdHJvcGljYWwgZGlzZWFzZXMgYW5kIENPVklEIG1lZGljYWwgZGVw
YXJ0bWVudCwgSW5zZXJtVTExNzUsIFVuaXZlcnNpdHkgb2YgTW9udHBlbGxpZXIgYW5kIFNhaW50
LcOJbG9pIFVuaXZlcnNpdHkgSG9zcGl0YWwsIDM0Mjk1IE1vbnRwZWxsaWVyLCBGcmFuY2UuIEVs
ZWN0cm9uaWMgYWRkcmVzczogYS1tYWtpbnNvbkBjaHUtbW9udHBlbGxpZXIuZnIuPC9hdXRoLWFk
ZHJlc3M+PHRpdGxlcz48dGl0bGU+Q09WSUQtMTk6IFRoZSBmb3Jnb3R0ZW4gY2FzZXMgb2YgaGlk
ZGVuIGV4aWxlczwvdGl0bGU+PHNlY29uZGFyeS10aXRsZT5JbmZlY3QgRGlzIE5vdzwvc2Vjb25k
YXJ5LXRpdGxlPjwvdGl0bGVzPjxwZXJpb2RpY2FsPjxmdWxsLXRpdGxlPkluZmVjdCBEaXMgTm93
PC9mdWxsLXRpdGxlPjwvcGVyaW9kaWNhbD48a2V5d29yZHM+PGtleXdvcmQ+Q292aWQtMTk8L2tl
eXdvcmQ+PGtleXdvcmQ+SG9tZWxlc3M8L2tleXdvcmQ+PGtleXdvcmQ+SW5mZWN0aW9uPC9rZXl3
b3JkPjxrZXl3b3JkPk1pZ3JhbnQ8L2tleXdvcmQ+PC9rZXl3b3Jkcz48ZGF0ZXM+PHllYXI+MjAy
MTwveWVhcj48cHViLWRhdGVzPjxkYXRlPkphbi0yMiAlSiBJbmZlY3QgRGlzIE5vdzwvZGF0ZT48
L3B1Yi1kYXRlcz48L2RhdGVzPjxpc2JuPjI2NjYtOTkxOTwvaXNibj48YWNjZXNzaW9uLW51bT5y
YXl5YW4tNjY1OTUxODQ1PC9hY2Nlc3Npb24tbnVtPjx1cmxzPjwvdXJscz48Y3VzdG9tMT5SQVlZ
QU4tSU5DTFVTSU9OOiB7JnF1b3Q7UmVnaW5hJnF1b3Q7PSZndDsmcXVvdDtJbmNsdWRlZCZxdW90
O30gfCBSQVlZQU4tTEFCRUxTOiBNSUdSQU5ULHVuY2xlYXIsaG9tZWxlc3M8L2N1c3RvbTE+PGxh
bmd1YWdlPmVuZzwvbGFuZ3VhZ2U+PC9yZWNvcmQ+PC9DaXRlPjxDaXRlPjxBdXRob3I+THk8L0F1
dGhvcj48WWVhcj4yMDIxPC9ZZWFyPjxSZWNOdW0+NTc2PC9SZWNOdW0+PHJlY29yZD48cmVjLW51
bWJlcj41NzY8L3JlYy1udW1iZXI+PGZvcmVpZ24ta2V5cz48a2V5IGFwcD0iRU4iIGRiLWlkPSJh
eDVmZjB3em5yeHIwamU5cGRkeHZmd2lwemEydDllMmYyZHQiIHRpbWVzdGFtcD0iMTY4MDg4MDI1
MiI+NTc2PC9rZXk+PC9mb3JlaWduLWtleXM+PHJlZi10eXBlIG5hbWU9IkpvdXJuYWwgQXJ0aWNs
ZSI+MTc8L3JlZi10eXBlPjxjb250cmlidXRvcnM+PGF1dGhvcnM+PGF1dGhvcj5MeSwgVC4gRC4g
QS48L2F1dGhvcj48YXV0aG9yPk5ndXllbiwgTi4gTi48L2F1dGhvcj48YXV0aG9yPkhvYW5nLCBW
LiBULjwvYXV0aG9yPjxhdXRob3I+R291bWJhbGxhLCBOLjwvYXV0aG9yPjxhdXRob3I+TG91bmks
IE0uPC9hdXRob3I+PGF1dGhvcj5DYW5hcmQsIE4uPC9hdXRob3I+PGF1dGhvcj5EYW8sIFQuIEwu
PC9hdXRob3I+PGF1dGhvcj5NZWRrb3VyLCBILjwvYXV0aG9yPjxhdXRob3I+Qm9yZywgQS48L2F1
dGhvcj48YXV0aG9yPkJhcmR5LCBLLjwvYXV0aG9yPjxhdXRob3I+RXN0ZXZlcy1WaWVpcmEsIFYu
PC9hdXRob3I+PGF1dGhvcj5GaWxvc2EsIFYuPC9hdXRob3I+PGF1dGhvcj5EYXZvdXN0LCBCLjwv
YXV0aG9yPjxhdXRob3I+TWVkaWFubmlrb3YsIE8uPC9hdXRob3I+PGF1dGhvcj5Gb3Vybmllciwg
UC4gRS48L2F1dGhvcj48YXV0aG9yPlJhb3VsdCwgRC48L2F1dGhvcj48YXV0aG9yPkdhdXRyZXQs
IFAuPC9hdXRob3I+PC9hdXRob3JzPjwvY29udHJpYnV0b3JzPjxhdXRoLWFkZHJlc3M+QWl4LU1h
cnNlaWxsZSBVbml2ZXJzaXR5LCBJUkQsIEFQLUhNLCBTU0EsIFZJVFJPTUUsIE1hcnNlaWxsZSwg
RnJhbmNlIElIVS1Nw6lkaXRlcnJhbsOpZSBJbmZlY3Rpb24sIE1hcnNlaWxsZSwgRnJhbmNlIEZh
bWlseSBNZWRpY2luZSBEZXBhcnRtZW50LCBUaGFpIEJpbmggVW5pdmVyc2l0eSBvZiBNZWRpY2lu
ZSBhbmQgUGhhcm1hY3ksIFZpZXQgTmFtIFZJVFJPTUUsIENhbXB1cyBJbnRlcm5hdGlvbmFsIElS
RC1VQ0FEIGRlIGwmYXBvcztJUkQsIERha2FyLCBTZW5lZ2FsIFBuZXVtb2xvZ3kgRGVwYXJ0bWVu
dCwgVGhhaSBCaW5oIFVuaXZlcnNpdHkgb2YgTWVkaWNpbmUgYW5kIFBoYXJtYWN5LCBWaWV0IE5h
bSBBaXgtTWFyc2VpbGxlIFVuaXZlcnNpdHksIElSRCwgQVAtSE0sIFNTQSwgTUVQSEksIE1hcnNl
aWxsZSwgRnJhbmNlPC9hdXRoLWFkZHJlc3M+PHRpdGxlcz48dGl0bGU+U2NyZWVuaW5nIG9mIFNB
UlMtQ29WLTIgYW1vbmcgaG9tZWxlc3MgcGVvcGxlLCBhc3lsdW0tc2Vla2VycyBhbmQgb3RoZXIg
cGVvcGxlIGxpdmluZyBpbiBwcmVjYXJpb3VzIGNvbmRpdGlvbnMgaW4gTWFyc2VpbGxlLCBGcmFu
Y2UsIE1hcmNo4oCTQXByaWwgMjAyMDwvdGl0bGU+PHNlY29uZGFyeS10aXRsZT5JbnRlcm5hdGlv
bmFsIEpvdXJuYWwgb2YgSW5mZWN0aW91cyBEaXNlYXNlczwvc2Vjb25kYXJ5LXRpdGxlPjwvdGl0
bGVzPjxwZXJpb2RpY2FsPjxmdWxsLXRpdGxlPkludGVybmF0aW9uYWwgSm91cm5hbCBvZiBJbmZl
Y3Rpb3VzIERpc2Vhc2VzPC9mdWxsLXRpdGxlPjwvcGVyaW9kaWNhbD48cGFnZXM+MS02PC9wYWdl
cz48dm9sdW1lPjEwNTwvdm9sdW1lPjxrZXl3b3Jkcz48a2V5d29yZD5Bc3lsdW0tc2Vla2Vycywg
cHJlY2FyaW91cyBjb25kaXRpb25zPC9rZXl3b3JkPjxrZXl3b3JkPkNPVklELTE5PC9rZXl3b3Jk
PjxrZXl3b3JkPkhvbWVsZXNzbmVzczwva2V5d29yZD48a2V5d29yZD5SZWFsLXRpbWUgcG9seW1l
cmFzZSBjaGFpbiByZWFjdGlvbjwva2V5d29yZD48a2V5d29yZD5TQVJTLUNvVi0yPC9rZXl3b3Jk
PjxrZXl3b3JkPmFkb2xlc2NlbnQ8L2tleXdvcmQ+PGtleXdvcmQ+YWR1bHQ8L2tleXdvcmQ+PGtl
eXdvcmQ+YWdlZDwva2V5d29yZD48a2V5d29yZD5BcnRpY2xlPC9rZXl3b3JkPjxrZXl3b3JkPmFz
eWx1bSBzZWVrZXI8L2tleXdvcmQ+PGtleXdvcmQ+Y2hpbGQ8L2tleXdvcmQ+PGtleXdvcmQ+Y29y
b25hdmlydXMgZGlzZWFzZSAyMDE5PC9rZXl3b3JkPjxrZXl3b3JkPmRhdGEgYW5hbHlzaXMgc29m
dHdhcmU8L2tleXdvcmQ+PGtleXdvcmQ+ZmVtYWxlPC9rZXl3b3JkPjxrZXl3b3JkPkZyYW5jZTwv
a2V5d29yZD48a2V5d29yZD5ob21lbGVzcyBwZXJzb248L2tleXdvcmQ+PGtleXdvcmQ+aHVtYW48
L2tleXdvcmQ+PGtleXdvcmQ+aW5mZWN0aW9uIHByZXZlbnRpb248L2tleXdvcmQ+PGtleXdvcmQ+
aW5mZWN0aW9uIHJpc2s8L2tleXdvcmQ+PGtleXdvcmQ+bWFqb3IgY2xpbmljYWwgc3R1ZHk8L2tl
eXdvcmQ+PGtleXdvcmQ+bWFsZTwva2V5d29yZD48a2V5d29yZD5tYXNzIHNjcmVlbmluZzwva2V5
d29yZD48a2V5d29yZD5tdWx0aWNlbnRlciBzdHVkeTwva2V5d29yZD48a2V5d29yZD5wcmV2YWxl
bmNlPC9rZXl3b3JkPjxrZXl3b3JkPnF1YW50aXRhdGl2ZSBhbmFseXNpczwva2V5d29yZD48a2V5
d29yZD5xdWVzdGlvbm5haXJlPC9rZXl3b3JkPjxrZXl3b3JkPnJlYWwgdGltZSBwb2x5bWVyYXNl
IGNoYWluIHJlYWN0aW9uPC9rZXl3b3JkPjxrZXl3b3JkPnJpc2sgZmFjdG9yPC9rZXl3b3JkPjxr
ZXl3b3JkPnJpc2sgbWFuYWdlbWVudDwva2V5d29yZD48a2V5d29yZD5TZXZlcmUgYWN1dGUgcmVz
cGlyYXRvcnkgc3luZHJvbWUgY29yb25hdmlydXMgMjwva2V5d29yZD48a2V5d29yZD5zeW1wdG9t
YXRvbG9neTwva2V5d29yZD48a2V5d29yZD52aXJ1cyBjYXJyaWVyPC9rZXl3b3JkPjxrZXl3b3Jk
PnZpcnVzIGRldGVjdGlvbjwva2V5d29yZD48L2tleXdvcmRzPjxkYXRlcz48eWVhcj4yMDIxPC95
ZWFyPjxwdWItZGF0ZXM+PGRhdGU+MjAyMSAlSiBJbnRlcm5hdGlvbmFsIEpvdXJuYWwgb2YgSW5m
ZWN0aW91cyBEaXNlYXNlczwvZGF0ZT48L3B1Yi1kYXRlcz48L2RhdGVzPjxpc2JuPjEyMDE5NzEy
IChJU1NOKTwvaXNibj48YWNjZXNzaW9uLW51bT5yYXl5YW4tNjY1OTU0NDI4PC9hY2Nlc3Npb24t
bnVtPjx1cmxzPjxyZWxhdGVkLXVybHM+PHVybD5odHRwczovL3d3dy5zY29wdXMuY29tL2lud2Fy
ZC9yZWNvcmQudXJpP2VpZD0yLXMyLjAtODUxMDE1NDg4NzMmYW1wO2RvaT0xMC4xMDE2JTJmai5p
amlkLjIwMjEuMDIuMDI2JmFtcDtwYXJ0bmVySUQ9NDAmYW1wO21kNT03ZDY4NTRlNzA0MjdlZTM0
ZjY5MjQ2ZGNkYjljY2MwNjwvdXJsPjx1cmw+aHR0cHM6Ly93d3cubmNiaS5ubG0ubmloLmdvdi9w
bWMvYXJ0aWNsZXMvUE1DNzg3Mjg0MS9wZGYvbWFpbi5wZGY8L3VybD48L3JlbGF0ZWQtdXJscz48
L3VybHM+PGN1c3RvbTE+UkFZWUFOLUlOQ0xVU0lPTjogeyZxdW90O1JlZ2luYSZxdW90Oz0mZ3Q7
JnF1b3Q7SW5jbHVkZWQmcXVvdDt9IHwgUkFZWUFOLUxBQkVMUzogbW9sZWN1bGFyLEFTWUxVTSBT
RUVLRVI8L2N1c3RvbTE+PGxhbmd1YWdlPkVuZ2xpc2g8L2xhbmd1YWdlPjwvcmVjb3JkPjwvQ2l0
ZT48Q2l0ZT48QXV0aG9yPlJhbGxpPC9BdXRob3I+PFllYXI+MjAyMDwvWWVhcj48UmVjTnVtPjY2
MzwvUmVjTnVtPjxyZWNvcmQ+PHJlYy1udW1iZXI+NjYzPC9yZWMtbnVtYmVyPjxmb3JlaWduLWtl
eXM+PGtleSBhcHA9IkVOIiBkYi1pZD0iYXg1ZmYwd3pucnhyMGplOXBkZHh2ZndpcHphMnQ5ZTJm
MmR0IiB0aW1lc3RhbXA9IjE2ODA4ODAyNTMiPjY2Mzwva2V5PjwvZm9yZWlnbi1rZXlzPjxyZWYt
dHlwZSBuYW1lPSJKb3VybmFsIEFydGljbGUiPjE3PC9yZWYtdHlwZT48Y29udHJpYnV0b3JzPjxh
dXRob3JzPjxhdXRob3I+UmFsbGksIE0uPC9hdXRob3I+PGF1dGhvcj5DZWRvbGEsIEMuPC9hdXRo
b3I+PGF1dGhvcj5VcmJhbm8sIFMuPC9hdXRob3I+PGF1dGhvcj5MYXRpbmksIE8uPC9hdXRob3I+
PGF1dGhvcj5TaGtvZGluYSwgTi48L2F1dGhvcj48YXV0aG9yPk1vcnJvbmUsIEEuPC9hdXRob3I+
PGF1dGhvcj5BcmNhbmdlbGksIEEuPC9hdXRob3I+PGF1dGhvcj5FcmNvbGksIEwuPC9hdXRob3I+
PC9hdXRob3JzPjwvY29udHJpYnV0b3JzPjxhdXRoLWFkZHJlc3M+W1JhbGxpLCBNYXNzaW1vXSBT
YXBpZW56YSBVbml2IFJvbWUsIERlcHQgU2Vuc2UgT3JnYW5zLCBWaWFsZSBQb2xpY2xpbiAxNTUs
IEktMDAxODYgUm9tZSwgSXRhbHkuIFtSYWxsaSwgTWFzc2ltbzsgQ2Vkb2xhLCBDaGlhcmE7IFVy
YmFubywgU3VsZWlrYTsgU2hrb2RpbmEsIE5hdGFsaWE7IEVyY29saSwgTHVjaWFdIFByaW1hcnkg
Q2FyZSBTZXJ2LCBWYXRpY2FuIENpdHksIFZhdGljYW4uIFtDZWRvbGEsIENoaWFyYTsgVXJiYW5v
LCBTdWxlaWthOyBTaGtvZGluYSwgTmF0YWxpYTsgRXJjb2xpLCBMdWNpYV0gSXN0IE1lZCBTb2xp
ZGFsZSwgUm9tZSwgSXRhbHkuIFtMYXRpbmksIE90dGF2aW87IE1vcnJvbmUsIEFsZG9dIFNhbiBH
YWxsaWNhbm8gRGVybWF0b2wgSW5zdCBJUkNDUywgUm9tZSwgSXRhbHkuIFtBcmNhbmdlbGksIEFu
ZHJlYTsgRXJjb2xpLCBMdWNpYV0gRGlyZXogU2FuaXRhIElnaWVuZSwgVmF0aWNhbiBDaXR5LCBW
YXRpY2FuLiBbQXJjYW5nZWxpLCBBbmRyZWFdIEZkbiBQb2xpY2xpbiBVbml2IEEgR2VtZWxsaSBJ
UkNDUywgRGVwdCBFbWVyZ2VuY3kgQW5lc3RoZXNpb2wgJmFtcDsgUmVzdXNjaXRhdCBTY2ksIFJv
bWUsIEl0YWx5LiBbRXJjb2xpLCBMdWNpYV0gVG9yIFZlcmdhdGEgVW5pdiwgRGVwdCBCaW9tZWQg
JmFtcDsgUHJldmVudCwgUm9tZSwgSXRhbHkuIFJhbGxpLCBNIChjb3JyZXNwb25kaW5nIGF1dGhv
ciksIFNhcGllbnphIFVuaXYgUm9tZSwgRGVwdCBTZW5zZSBPcmdhbnMsIFZpYWxlIFBvbGljbGlu
IDE1NSwgSS0wMDE4NiBSb21lLCBJdGFseS4gbWFzc2ltby5yYWxsaUB1bmlyb21hMS5pdDwvYXV0
aC1hZGRyZXNzPjx0aXRsZXM+PHRpdGxlPkFzc2Vzc21lbnQgb2YgU0FSUy1Db1YtMiBpbmZlY3Rp
b24gdGhyb3VnaCByYXBpZCBzZXJvbG9neSB0ZXN0aW5nIGluIHRoZSBob21lbGVzcyBwb3B1bGF0
aW9uIGluIHRoZSBDaXR5IG9mIFJvbWUsIEl0YWx5LiBQcmVsaW1pbmFyeSByZXN1bHRzPC90aXRs
ZT48L3RpdGxlcz48cGFnZXM+NTU2LTU1OTwvcGFnZXM+PHZvbHVtZT45PC92b2x1bWU+PG51bWJl
cj40PC9udW1iZXI+PGtleXdvcmRzPjxrZXl3b3JkPkNPVklELTE5PC9rZXl3b3JkPjxrZXl3b3Jk
PlNBUlMtQ29WLTI8L2tleXdvcmQ+PGtleXdvcmQ+aG9tZWxlc3MgcG9wdWxhdGlvbjwva2V5d29y
ZD48a2V5d29yZD5zY3JlZW5pbmc8L2tleXdvcmQ+PGtleXdvcmQ+ZnJhZ2lsZTwva2V5d29yZD48
a2V5d29yZD5wb3B1bGF0aW9uczwva2V5d29yZD48a2V5d29yZD5wZW9wbGUgZXhwZXJpZW5jaW5n
IGhvbWVsZXNzbmVzczwva2V5d29yZD48a2V5d29yZD5tZWRpY2FsLWNhcmU8L2tleXdvcmQ+PGtl
eXdvcmQ+cHJldmFsZW5jZTwva2V5d29yZD48a2V5d29yZD5taWdyYW50czwva2V5d29yZD48a2V5
d29yZD5vdXRjb21lczwva2V5d29yZD48a2V5d29yZD5QdWJsaWMsIEVudmlyb25tZW50YWwgJmFt
cDsgT2NjdXBhdGlvbmFsIEhlYWx0aDwva2V5d29yZD48a2V5d29yZD5JdGFseTwva2V5d29yZD48
L2tleXdvcmRzPjxkYXRlcz48eWVhcj4yMDIwPC95ZWFyPjxwdWItZGF0ZXM+PGRhdGU+MjAyMCAl
SiBKb3VybmFsIG9mIFB1YmxpYyBIZWFsdGggUmVzZWFyY2g8L2RhdGU+PC9wdWItZGF0ZXM+PC9k
YXRlcz48aXNibj4yMjc5LTkwMjg8L2lzYm4+PGFjY2Vzc2lvbi1udW0+cmF5eWFuLTY2NTk1MTMz
NTwvYWNjZXNzaW9uLW51bT48dXJscz48cmVsYXRlZC11cmxzPjx1cmw+PHN0eWxlIGZhY2U9InVu
ZGVybGluZSIgZm9udD0iZGVmYXVsdCIgc2l6ZT0iMTAwJSI+Jmx0O0dvIHRvIElTSSZndDs6Ly9X
T1M6MDAwNjA4NTc1NTAwMDI5PC9zdHlsZT48L3VybD48L3JlbGF0ZWQtdXJscz48L3VybHM+PGN1
c3RvbTE+UkFZWUFOLUlOQ0xVU0lPTjogeyZxdW90O1JlZ2luYSZxdW90Oz0mZ3Q7JnF1b3Q7SW5j
bHVkZWQmcXVvdDt9IHwgUkFZWUFOLUxBQkVMUzogSURQLE1JR1JBTlQsaG9tZWxlc3Msc2Vyb2xv
Z3k8L2N1c3RvbTE+PGxhbmd1YWdlPkVuZ2xpc2g8L2xhbmd1YWdlPjwvcmVjb3JkPjwvQ2l0ZT48
Q2l0ZT48QXV0aG9yPlJlZGRpdHQ8L0F1dGhvcj48WWVhcj4yMDIwPC9ZZWFyPjxSZWNOdW0+NjY4
PC9SZWNOdW0+PHJlY29yZD48cmVjLW51bWJlcj42Njg8L3JlYy1udW1iZXI+PGZvcmVpZ24ta2V5
cz48a2V5IGFwcD0iRU4iIGRiLWlkPSJheDVmZjB3em5yeHIwamU5cGRkeHZmd2lwemEydDllMmYy
ZHQiIHRpbWVzdGFtcD0iMTY4MDg4MDI1MyI+NjY4PC9rZXk+PC9mb3JlaWduLWtleXM+PHJlZi10
eXBlIG5hbWU9IkpvdXJuYWwgQXJ0aWNsZSI+MTc8L3JlZi10eXBlPjxjb250cmlidXRvcnM+PGF1
dGhvcnM+PGF1dGhvcj5SZWRkaXR0LCBWLjwvYXV0aG9yPjxhdXRob3I+V3JpZ2h0LCBWLjwvYXV0
aG9yPjxhdXRob3I+UmFzaGlkLCBNLjwvYXV0aG9yPjxhdXRob3I+TWFsZSwgUi48L2F1dGhvcj48
YXV0aG9yPkJvZ29jaCwgSS48L2F1dGhvcj48L2F1dGhvcnM+PC9jb250cmlidXRvcnM+PGF1dGgt
YWRkcmVzcz5Dcm9zc3JvYWRzIENsaW5pYyAoUmVkZGl0dCwgV3JpZ2h0LCBSYXNoaWQsIE1hbGUp
LCBXb21lbiZhcG9zO3MgQ29sbGVnZSBIb3NwaXRhbDsgRGVwYXJ0bWVudCBvZiBGYW1pbHkgJmFt
cDsgQ29tbXVuaXR5IE1lZGljaW5lIChSZWRkaXR0LCBSYXNoaWQpLCBhbmQgTGF3cmVuY2UgUy4g
Qmxvb21iZXJnIEZhY3VsdHkgb2YgTnVyc2luZyAoV3JpZ2h0KSwgVW5pdmVyc2l0eSBvZiBUb3Jv
bnRvOyBEaXZpc2lvbnMgb2YgR2VuZXJhbCBJbnRlcm5hbCBNZWRpY2luZSBhbmQgSW5mZWN0aW91
cyBEaXNlYXNlcyAoQm9nb2NoKSwgVW5pdmVyc2l0eSBIZWFsdGggTmV0d29yazsgRmFjdWx0eSBv
ZiBNZWRpY2luZSAoQm9nb2NoKSwgVW5pdmVyc2l0eSBvZiBUb3JvbnRvLCBUb3JvbnRvLCBPbnQu
IENyb3Nzcm9hZHMgQ2xpbmljIChSZWRkaXR0LCBXcmlnaHQsIFJhc2hpZCwgTWFsZSksIFdvbWVu
JmFwb3M7cyBDb2xsZWdlIEhvc3BpdGFsOyBEZXBhcnRtZW50IG9mIEZhbWlseSAmYW1wOyBDb21t
dW5pdHkgTWVkaWNpbmUgKFJlZGRpdHQsIFJhc2hpZCksIGFuZCBMYXdyZW5jZSBTLiBCbG9vbWJl
cmcgRmFjdWx0eSBvZiBOdXJzaW5nIChXcmlnaHQpLCBVbml2ZXJzaXR5IG9mIFRvcm9udG87IERp
dmlzaW9ucyBvZiBHZW5lcmFsIEludGVybmFsIE1lZGljaW5lIGFuZCBJbmZlY3Rpb3VzIERpc2Vh
c2VzIChCb2dvY2gpLCBVbml2ZXJzaXR5IEhlYWx0aCBOZXR3b3JrOyBGYWN1bHR5IG9mIE1lZGlj
aW5lIChCb2dvY2gpLCBVbml2ZXJzaXR5IG9mIFRvcm9udG8sIFRvcm9udG8sIE9udC4gdmFuZXNz
YS5yZWRkaXR0QHdjaG9zcGl0YWwuY2EuPC9hdXRoLWFkZHJlc3M+PHRpdGxlcz48dGl0bGU+T3V0
YnJlYWsgb2YgU0FSUy1Db1YtMiBpbmZlY3Rpb24gYXQgYSBsYXJnZSByZWZ1Z2VlIHNoZWx0ZXIg
aW4gVG9yb250bywgQXByaWwgMjAyMDogYSBjbGluaWNhbCBhbmQgZXBpZGVtaW9sb2dpYyBkZXNj
cmlwdGl2ZSBhbmFseXNpczwvdGl0bGU+PC90aXRsZXM+PHBhZ2VzPkU4MTktZTgyNDwvcGFnZXM+
PHZvbHVtZT44PC92b2x1bWU+PG51bWJlcj40PC9udW1iZXI+PGtleXdvcmRzPjxrZXl3b3JkPkFk
dWx0PC9rZXl3b3JkPjxrZXl3b3JkPkNPVklELTE5L2RpYWdub3Npcy8qZXBpZGVtaW9sb2d5Lyp0
cmFuc21pc3Npb24vdmlyb2xvZ3k8L2tleXdvcmQ+PGtleXdvcmQ+Q09WSUQtMTkgVGVzdGluZy9t
ZXRob2RzPC9rZXl3b3JkPjxrZXl3b3JkPkNhbmFkYS9lcGlkZW1pb2xvZ3k8L2tleXdvcmQ+PGtl
eXdvcmQ+Q291Z2gvZXBpZGVtaW9sb2d5PC9rZXl3b3JkPjxrZXl3b3JkPkRpc2Vhc2UgT3V0YnJl
YWtzLypwcmV2ZW50aW9uICZhbXA7IGNvbnRyb2wvc3RhdGlzdGljcyAmYW1wOyBudW1lcmljYWwg
ZGF0YTwva2V5d29yZD48a2V5d29yZD5EeXNwbmVhL2VwaWRlbWlvbG9neTwva2V5d29yZD48a2V5
d29yZD5GZW1hbGU8L2tleXdvcmQ+PGtleXdvcmQ+RmV2ZXIvZXBpZGVtaW9sb2d5PC9rZXl3b3Jk
PjxrZXl3b3JkPkhvdXNpbmc8L2tleXdvcmQ+PGtleXdvcmQ+SHVtYW5zPC9rZXl3b3JkPjxrZXl3
b3JkPkluY2lkZW5jZTwva2V5d29yZD48a2V5d29yZD5NYWxlPC9rZXl3b3JkPjxrZXl3b3JkPk1p
ZGRsZSBBZ2VkPC9rZXl3b3JkPjxrZXl3b3JkPlJlZnVnZWVzLypzdGF0aXN0aWNzICZhbXA7IG51
bWVyaWNhbCBkYXRhPC9rZXl3b3JkPjxrZXl3b3JkPlNBUlMtQ29WLTIvKmdlbmV0aWNzPC9rZXl3
b3JkPjxrZXl3b3JkPkRpc2Vhc2UgT3V0YnJlYWtzPC9rZXl3b3JkPjwva2V5d29yZHM+PGRhdGVz
Pjx5ZWFyPjIwMjA8L3llYXI+PHB1Yi1kYXRlcz48ZGF0ZT5PY3QtRGVjICVKIENNQUogT3Blbjwv
ZGF0ZT48L3B1Yi1kYXRlcz48L2RhdGVzPjxpc2JuPjIyOTEtMDAyNjwvaXNibj48YWNjZXNzaW9u
LW51bT5yYXl5YW4tNjY1OTUzNzQ4PC9hY2Nlc3Npb24tbnVtPjx1cmxzPjxyZWxhdGVkLXVybHM+
PHVybD5odHRwczovL3d3dy5uY2JpLm5sbS5uaWguZ292L3BtYy9hcnRpY2xlcy9QTUM3NzQzOTA4
L3BkZi9jbWFqby4yMDIwMDE2NS5wZGY8L3VybD48L3JlbGF0ZWQtdXJscz48L3VybHM+PGN1c3Rv
bTE+UkFZWUFOLUlOQ0xVU0lPTjogeyZxdW90O1JlZ2luYSZxdW90Oz0mZ3Q7JnF1b3Q7SW5jbHVk
ZWQmcXVvdDt9IHwgUkFZWUFOLUxBQkVMUzogUkVGVUdFRSx1bmNsZWFyPC9jdXN0b20xPjxsYW5n
dWFnZT5lbmc8L2xhbmd1YWdlPjwvcmVjb3JkPjwvQ2l0ZT48Q2l0ZT48QXV0aG9yPlR1cnVuZW48
L0F1dGhvcj48WWVhcj4yMDIxPC9ZZWFyPjxSZWNOdW0+NzQwPC9SZWNOdW0+PHJlY29yZD48cmVj
LW51bWJlcj43NDA8L3JlYy1udW1iZXI+PGZvcmVpZ24ta2V5cz48a2V5IGFwcD0iRU4iIGRiLWlk
PSJheDVmZjB3em5yeHIwamU5cGRkeHZmd2lwemEydDllMmYyZHQiIHRpbWVzdGFtcD0iMTY4MDg4
MDI1NCI+NzQwPC9rZXk+PC9mb3JlaWduLWtleXM+PHJlZi10eXBlIG5hbWU9IkpvdXJuYWwgQXJ0
aWNsZSI+MTc8L3JlZi10eXBlPjxjb250cmlidXRvcnM+PGF1dGhvcnM+PGF1dGhvcj5UdXJ1bmVu
LCBULjwvYXV0aG9yPjxhdXRob3I+S29udHVuZW4sIEsuPC9hdXRob3I+PGF1dGhvcj5TdWd1bGxl
LCBLLjwvYXV0aG9yPjxhdXRob3I+SGlldGEsIFAuPC9hdXRob3I+PGF1dGhvcj5TbmVsbG1hbiwg
Ty48L2F1dGhvcj48YXV0aG9yPkh1c3NlaW4sIEkuPC9hdXRob3I+PGF1dGhvcj5EdWIsIFQuPC9h
dXRob3I+PGF1dGhvcj5NZWxpbiwgTS48L2F1dGhvcj48YXV0aG9yPkhhdmVyaSwgQS48L2F1dGhv
cj48YXV0aG9yPkVrc3Ryw7ZtLCBOLjwvYXV0aG9yPjxhdXRob3I+SWtvbmVuLCBOLjwvYXV0aG9y
PjxhdXRob3I+SGVsdmUsIE8uPC9hdXRob3I+PGF1dGhvcj5TYW5lLCBKLjwvYXV0aG9yPjwvYXV0
aG9ycz48L2NvbnRyaWJ1dG9ycz48YXV0aC1hZGRyZXNzPkluZmVjdGlvdXMgRGlzZWFzZSBVbml0
IG9mIEVzcG9vIE11bmljaXBhbGl0eSwgRmlubGFuZC4gRmlubmlzaCBJbnN0aXR1dGUgZm9yIEhl
YWx0aCBhbmQgV2VsZmFyZSwgRmlubGFuZC4gRmlubmlzaCBJbW1pZ3JhdGlvbiBTZXJ2aWNlLCBG
aW5sYW5kLjwvYXV0aC1hZGRyZXNzPjx0aXRsZXM+PHRpdGxlPkNPVklELTE5IG91dGJyZWFrIGF0
IGEgcmVjZXB0aW9uIGNlbnRyZSBmb3IgYXN5bHVtIHNlZWtlcnMgaW4gRXNwb28sIEZpbmxhbmQ8
L3RpdGxlPjwvdGl0bGVzPjxwYWdlcz4xMDAwNDM8L3BhZ2VzPjx2b2x1bWU+Mzwvdm9sdW1lPjxr
ZXl3b3Jkcz48a2V5d29yZD5Db3ZpZC0xOTwva2V5d29yZD48a2V5d29yZD5FcGlkZW1pb2xvZ3k8
L2tleXdvcmQ+PGtleXdvcmQ+TWlncmFudDwva2V5d29yZD48a2V5d29yZD5PdXRicmVhazwva2V5
d29yZD48a2V5d29yZD5SZWNlcHRpb24gY2VudHJlPC9rZXl3b3JkPjxrZXl3b3JkPlJlZnVnZWU8
L2tleXdvcmQ+PGtleXdvcmQ+RGlzZWFzZSBPdXRicmVha3M8L2tleXdvcmQ+PGtleXdvcmQ+Rmlu
bGFuZDwva2V5d29yZD48a2V5d29yZD5CdXNlcmVsaW48L2tleXdvcmQ+PC9rZXl3b3Jkcz48ZGF0
ZXM+PHllYXI+MjAyMTwveWVhcj48cHViLWRhdGVzPjxkYXRlPjIwMjEgJUogSiBNaWdyIEhlYWx0
aDwvZGF0ZT48L3B1Yi1kYXRlcz48L2RhdGVzPjxpc2JuPjI2NjYtNjIzNTwvaXNibj48YWNjZXNz
aW9uLW51bT5yYXl5YW4tNjY1OTUxODE4PC9hY2Nlc3Npb24tbnVtPjx1cmxzPjxyZWxhdGVkLXVy
bHM+PHVybD5odHRwczovL3d3dy5uY2JpLm5sbS5uaWguZ292L3BtYy9hcnRpY2xlcy9QTUM4MDUx
MDA0L3BkZi9tYWluLnBkZjwvdXJsPjwvcmVsYXRlZC11cmxzPjwvdXJscz48Y3VzdG9tMT5SQVlZ
QU4tSU5DTFVTSU9OOiB7JnF1b3Q7UmVnaW5hJnF1b3Q7PSZndDsmcXVvdDtJbmNsdWRlZCZxdW90
O30gfCBSQVlZQU4tTEFCRUxTOiBtb2xlY3VsYXIsQVNZTFVNIFNFRUtFUjwvY3VzdG9tMT48bGFu
Z3VhZ2U+ZW5nPC9sYW5ndWFnZT48L3JlY29yZD48L0NpdGU+PENpdGU+PEF1dGhvcj5BbC1IYXRh
bWxlaDwvQXV0aG9yPjxZZWFyPjIwMjI8L1llYXI+PFJlY051bT43ODg8L1JlY051bT48cmVjb3Jk
PjxyZWMtbnVtYmVyPjc4ODwvcmVjLW51bWJlcj48Zm9yZWlnbi1rZXlzPjxrZXkgYXBwPSJFTiIg
ZGItaWQ9ImF4NWZmMHd6bnJ4cjBqZTlwZGR4dmZ3aXB6YTJ0OWUyZjJkdCIgdGltZXN0YW1wPSIx
NjgwODgwMzA3Ij43ODg8L2tleT48L2ZvcmVpZ24ta2V5cz48cmVmLXR5cGUgbmFtZT0iSm91cm5h
bCBBcnRpY2xlIj4xNzwvcmVmLXR5cGU+PGNvbnRyaWJ1dG9ycz48YXV0aG9ycz48YXV0aG9yPkFs
LUhhdGFtbGVoLCBNLiBBLiBJLjwvYXV0aG9yPjxhdXRob3I+SGF0bWFsLCBNLiBNLjwvYXV0aG9y
PjxhdXRob3I+TXVzdGFmYSwgUy4gSC4gRi48L2F1dGhvcj48YXV0aG9yPkFsenUmYXBvcztiaSwg
TS48L2F1dGhvcj48YXV0aG9yPkFsU291JmFwb3M7YiwgQS4gRi48L2F1dGhvcj48YXV0aG9yPkFi
dWdoYW5hbSwgUy4gTi4gUy48L2F1dGhvcj48YXV0aG9yPk9sYWltYXQsIEEuIE4uPC9hdXRob3I+
PGF1dGhvcj5LYXRlZWIsIEUuIFQuPC9hdXRob3I+PGF1dGhvcj5Nb2hhbXVkLCBSLjwvYXV0aG9y
PjwvYXV0aG9ycz48L2NvbnRyaWJ1dG9ycz48dGl0bGVzPjx0aXRsZT5FeHBlcmllbmNlcyBhbmQg
cGVyY2VwdGlvbnMgb2YgQ09WSUQtMTkgaW5mZWN0aW9uIGFuZCB2YWNjaW5hdGlvbiBhbW9uZyBQ
YWxlc3RpbmlhbiByZWZ1Z2VlcyBpbiBKZXJhc2ggY2FtcCBhbmQgSm9yZGFuaWFuIGNpdGl6ZW5z
OiBhIGNvbXBhcmF0aXZlIGNyb3NzLXNlY3Rpb25hbCBzdHVkeSBieSBmYWNlLXRvLWZhY2UgaW50
ZXJ2aWV3czwvdGl0bGU+PHNlY29uZGFyeS10aXRsZT5JbmZlY3Rpb3VzIGRpc2Vhc2VzIG9mIHBv
dmVydHk8L3NlY29uZGFyeS10aXRsZT48L3RpdGxlcz48cGVyaW9kaWNhbD48ZnVsbC10aXRsZT5J
bmZlY3Rpb3VzIERpc2Vhc2VzIG9mIFBvdmVydHk8L2Z1bGwtdGl0bGU+PC9wZXJpb2RpY2FsPjxw
YWdlcz4xMjM8L3BhZ2VzPjx2b2x1bWU+MTE8L3ZvbHVtZT48bnVtYmVyPjE8L251bWJlcj48a2V5
d29yZHM+PGtleXdvcmQ+Q3Jvc3MtU2VjdGlvbmFsIFN0dWRpZXM8L2tleXdvcmQ+PGtleXdvcmQ+
QXJhYnM8L2tleXdvcmQ+PGtleXdvcmQ+Q2VzYXJlYW4gU2VjdGlvbjwva2V5d29yZD48a2V5d29y
ZD5WYWNjaW5hdGlvbjwva2V5d29yZD48L2tleXdvcmRzPjxkYXRlcz48eWVhcj4yMDIyPC95ZWFy
PjxwdWItZGF0ZXM+PGRhdGU+MjAyMjwvZGF0ZT48L3B1Yi1kYXRlcz48L2RhdGVzPjxhY2Nlc3Np
b24tbnVtPnJheXlhbi05MTc1MzMxMjg8L2FjY2Vzc2lvbi1udW0+PHVybHM+PHJlbGF0ZWQtdXJs
cz48dXJsPmh0dHBzOi8vd3d3LnNjb3B1cy5jb20vaW53YXJkL3JlY29yZC51cmk/ZWlkPTItczIu
MC04NTE0Mzk5NDYxNyZhbXA7ZG9pPTEwLjExODYlMmZzNDAyNDktMDIyLTAxMDQ3LXkmYW1wO3Bh
cnRuZXJJRD00MCZhbXA7bWQ1PTIwNTY2Zjg1NzRmNGY3ZGNmYjM3YTEzODMxZjk3NDkyPC91cmw+
PHVybD5odHRwczovL2lkcGpvdXJuYWwuYmlvbWVkY2VudHJhbC5jb20vY291bnRlci9wZGYvMTAu
MTE4Ni9zNDAyNDktMDIyLTAxMDQ3LXkucGRmPC91cmw+PC9yZWxhdGVkLXVybHM+PC91cmxzPjxj
dXN0b20xPkV4cG9ydCBEYXRlOiAyNiBEZWNlbWJlciAyMDIyIHwgUkFZWUFOLUlOQ0xVU0lPTjog
eyZxdW90O05hZGphICZxdW90Oz0mZ3Q7JnF1b3Q7SW5jbHVkZWQmcXVvdDssICZxdW90O1JlZ2lu
YSZxdW90Oz0mZ3Q7JnF1b3Q7SW5jbHVkZWQmcXVvdDt9IHwgUkFZWUFOLUxBQkVMUzogQ09WSUQ8
L2N1c3RvbTE+PGVsZWN0cm9uaWMtcmVzb3VyY2UtbnVtPmRvaToxMC4xMTg2L3M0MDI0OS0wMjIt
MDEwNDcteTwvZWxlY3Ryb25pYy1yZXNvdXJjZS1udW0+PC9yZWNvcmQ+PC9DaXRlPjxDaXRlPjxB
dXRob3I+QWx0YXJlPC9BdXRob3I+PFllYXI+MjAyMjwvWWVhcj48UmVjTnVtPjc5MzwvUmVjTnVt
PjxyZWNvcmQ+PHJlYy1udW1iZXI+NzkzPC9yZWMtbnVtYmVyPjxmb3JlaWduLWtleXM+PGtleSBh
cHA9IkVOIiBkYi1pZD0iYXg1ZmYwd3pucnhyMGplOXBkZHh2ZndpcHphMnQ5ZTJmMmR0IiB0aW1l
c3RhbXA9IjE2ODA4ODAzMDgiPjc5Mzwva2V5PjwvZm9yZWlnbi1rZXlzPjxyZWYtdHlwZSBuYW1l
PSJKb3VybmFsIEFydGljbGUiPjE3PC9yZWYtdHlwZT48Y29udHJpYnV0b3JzPjxhdXRob3JzPjxh
dXRob3I+QWx0YXJlLCBDLjwvYXV0aG9yPjxhdXRob3I+S29zdGFuZG92YSwgTi48L2F1dGhvcj48
YXV0aG9yPk9rZWVmZmUsIEouPC9hdXRob3I+PGF1dGhvcj5IYXllaywgSC48L2F1dGhvcj48YXV0
aG9yPkZhd2FkLCBNLjwvYXV0aG9yPjxhdXRob3I+TXVzYSBLaGFsaWZhLCBBLjwvYXV0aG9yPjxh
dXRob3I+U3BpZWdlbCwgUC4gQi48L2F1dGhvcj48L2F1dGhvcnM+PC9jb250cmlidXRvcnM+PHRp
dGxlcz48dGl0bGU+Q09WSUQtMTkgZXBpZGVtaW9sb2d5IGFuZCBjaGFuZ2VzIGluIGhlYWx0aCBz
ZXJ2aWNlIHV0aWxpemF0aW9uIGluIEF6cmFxIGFuZCBaYWF0YXJpIHJlZnVnZWUgY2FtcHMgaW4g
Sm9yZGFuOiBBIHJldHJvc3BlY3RpdmUgY29ob3J0IHN0dWR5PC90aXRsZT48c2Vjb25kYXJ5LXRp
dGxlPlBMb1MgTWVkaWNpbmU8L3NlY29uZGFyeS10aXRsZT48L3RpdGxlcz48cGVyaW9kaWNhbD48
ZnVsbC10aXRsZT5QTG9TIE1lZGljaW5lPC9mdWxsLXRpdGxlPjwvcGVyaW9kaWNhbD48dm9sdW1l
PjE5PC92b2x1bWU+PG51bWJlcj41PC9udW1iZXI+PGtleXdvcmRzPjxrZXl3b3JkPmFkdWx0PC9r
ZXl3b3JkPjxrZXl3b3JkPmFnZWQ8L2tleXdvcmQ+PGtleXdvcmQ+YXJ0aWNsZTwva2V5d29yZD48
a2V5d29yZD5jb3JvbmF2aXJ1cyBkaXNlYXNlIDIwMTk8L2tleXdvcmQ+PGtleXdvcmQ+ZGF0YSBl
eHRyYWN0aW9uPC9rZXl3b3JkPjxrZXl3b3JkPmRpc2Vhc2Ugc3VydmVpbGxhbmNlPC9rZXl3b3Jk
PjxrZXl3b3JkPmRpc2Vhc2UgdHJhbnNtaXNzaW9uPC9rZXl3b3JkPjxrZXl3b3JkPmZlbWFsZTwv
a2V5d29yZD48a2V5d29yZD5oZWFsdGggY2FyZSBwZXJzb25uZWw8L2tleXdvcmQ+PGtleXdvcmQ+
aGVhbHRoIGNhcmUgdXRpbGl6YXRpb248L2tleXdvcmQ+PGtleXdvcmQ+aG9zcGl0YWxpemF0aW9u
PC9rZXl3b3JkPjxrZXl3b3JkPmh1bWFuPC9rZXl3b3JkPjxrZXl3b3JkPmluY2lkZW5jZTwva2V5
d29yZD48a2V5d29yZD5Kb3JkYW48L2tleXdvcmQ+PGtleXdvcmQ+bG93ZXIgcmVzcGlyYXRvcnkg
dHJhY3QgaW5mZWN0aW9uPC9rZXl3b3JkPjxrZXl3b3JkPm1ham9yIGNsaW5pY2FsIHN0dWR5PC9r
ZXl3b3JkPjxrZXl3b3JkPm1hbGU8L2tleXdvcmQ+PGtleXdvcmQ+bWVkaWNhbCBpbmZvcm1hdGlv
biBzeXN0ZW08L2tleXdvcmQ+PGtleXdvcmQ+bmVnYXRpdmUgYmlub21pYWwgcmVncmVzc2lvbjwv
a2V5d29yZD48a2V5d29yZD5ub3JtYWwgaHVtYW48L2tleXdvcmQ+PGtleXdvcmQ+cHJhY3RpY2Ug
Z3VpZGVsaW5lPC9rZXl3b3JkPjxrZXl3b3JkPnByZW5hdGFsIGNhcmU8L2tleXdvcmQ+PGtleXdv
cmQ+c3Ryb2JlIGd1aWRlbGluZTwva2V5d29yZD48a2V5d29yZD50aW1lIHNlcmllcyBhbmFseXNp
czwva2V5d29yZD48a2V5d29yZD51cHBlciByZXNwaXJhdG9yeSB0cmFjdCBpbmZlY3Rpb248L2tl
eXdvcmQ+PGtleXdvcmQ+Q29ob3J0IFN0dWRpZXM8L2tleXdvcmQ+PC9rZXl3b3Jkcz48ZGF0ZXM+
PHllYXI+MjAyMjwveWVhcj48cHViLWRhdGVzPjxkYXRlPjIwMjI8L2RhdGU+PC9wdWItZGF0ZXM+
PC9kYXRlcz48aXNibj4xNTQ5LTE2NzYgMTU0OS0xMjc3PC9pc2JuPjxhY2Nlc3Npb24tbnVtPnJh
eXlhbi05MTc1MzMxNTk8L2FjY2Vzc2lvbi1udW0+PHVybHM+PHJlbGF0ZWQtdXJscz48dXJsPmh0
dHBzOi8vd3d3LmVtYmFzZS5jb20vc2VhcmNoL3Jlc3VsdHM/c3ViYWN0aW9uPXZpZXdyZWNvcmQm
YW1wO2lkPUwyMDE4MjU1ODc1JmFtcDtmcm9tPWV4cG9ydCBodHRwOi8vZHguZG9pLm9yZy8xMC4x
MzcxL2pvdXJuYWwucG1lZC4xMDAzOTkzPC91cmw+PHVybD5odHRwczovL2pvdXJuYWxzLnBsb3Mu
b3JnL3Bsb3NtZWRpY2luZS9hcnRpY2xlL2ZpbGU/aWQ9MTAuMTM3MS9qb3VybmFsLnBtZWQuMTAw
Mzk5MyZhbXA7dHlwZT1wcmludGFibGU8L3VybD48L3JlbGF0ZWQtdXJscz48L3VybHM+PGN1c3Rv
bTE+TDIwMTgyNTU4NzUgMjAyMi0wNS0yNiAyMDIyLTA2LTMwIHwgUkFZWUFOLUlOQ0xVU0lPTjog
eyZxdW90O05hZGphICZxdW90Oz0mZ3Q7JnF1b3Q7SW5jbHVkZWQmcXVvdDssICZxdW90O1JlZ2lu
YSZxdW90Oz0mZ3Q7JnF1b3Q7SW5jbHVkZWQmcXVvdDt9IHwgUkFZWUFOLUxBQkVMUzogQ09WSUQ8
L2N1c3RvbTE+PGVsZWN0cm9uaWMtcmVzb3VyY2UtbnVtPmRvaToxMC4xMzcxL2pvdXJuYWwucG1l
ZC4xMDAzOTkzPC9lbGVjdHJvbmljLXJlc291cmNlLW51bT48bGFuZ3VhZ2U+RW5nbGlzaDwvbGFu
Z3VhZ2U+PC9yZWNvcmQ+PC9DaXRlPjxDaXRlPjxBdXRob3I+QWx0YXJlPC9BdXRob3I+PFllYXI+
MjAyMjwvWWVhcj48UmVjTnVtPjExNzM8L1JlY051bT48cmVjb3JkPjxyZWMtbnVtYmVyPjExNzM8
L3JlYy1udW1iZXI+PGZvcmVpZ24ta2V5cz48a2V5IGFwcD0iRU4iIGRiLWlkPSJheDVmZjB3em5y
eHIwamU5cGRkeHZmd2lwemEydDllMmYyZHQiIHRpbWVzdGFtcD0iMTY4NDU4MDMxMiI+MTE3Mzwv
a2V5PjwvZm9yZWlnbi1rZXlzPjxyZWYtdHlwZSBuYW1lPSJKb3VybmFsIEFydGljbGUiPjE3PC9y
ZWYtdHlwZT48Y29udHJpYnV0b3JzPjxhdXRob3JzPjxhdXRob3I+QWx0YXJlLCBDaGlhcmE8L2F1
dGhvcj48YXV0aG9yPktvc3RhbmRvdmEsIE5hdGFseWE8L2F1dGhvcj48YXV0aG9yPk9rZWVmZmUs
IEplbm5pZmVyPC9hdXRob3I+PGF1dGhvcj5PbXdvbnksIEVtbWFudWVsPC9hdXRob3I+PGF1dGhv
cj5OeWFrb29qbywgUm9uYWxkPC9hdXRob3I+PGF1dGhvcj5LYXNvemksIEp1bGl1czwvYXV0aG9y
PjxhdXRob3I+U3BpZWdlbCwgUGF1bCBCLjwvYXV0aG9yPjwvYXV0aG9ycz48L2NvbnRyaWJ1dG9y
cz48dGl0bGVzPjx0aXRsZT5DT1ZJRC0xOSBlcGlkZW1pb2xvZ3kgYW5kIGNoYW5nZXMgaW4gaGVh
bHRoIHNlcnZpY2UgdXRpbGl6YXRpb24gaW4gVWdhbmRh4oCZcyByZWZ1Z2VlIHNldHRsZW1lbnRz
IGR1cmluZyB0aGUgZmlyc3QgeWVhciBvZiB0aGUgcGFuZGVtaWM8L3RpdGxlPjxzZWNvbmRhcnkt
dGl0bGU+Qk1DIFB1YmxpYyBIZWFsdGg8L3NlY29uZGFyeS10aXRsZT48L3RpdGxlcz48cGVyaW9k
aWNhbD48ZnVsbC10aXRsZT5CTUMgUHVibGljIEhlYWx0aDwvZnVsbC10aXRsZT48L3BlcmlvZGlj
YWw+PHBhZ2VzPjE5Mjc8L3BhZ2VzPjx2b2x1bWU+MjI8L3ZvbHVtZT48bnVtYmVyPjE8L251bWJl
cj48ZGF0ZXM+PHllYXI+MjAyMjwveWVhcj48cHViLWRhdGVzPjxkYXRlPjIwMjIvMTAvMTc8L2Rh
dGU+PC9wdWItZGF0ZXM+PC9kYXRlcz48aXNibj4xNDcxLTI0NTg8L2lzYm4+PHVybHM+PHJlbGF0
ZWQtdXJscz48dXJsPmh0dHBzOi8vZG9pLm9yZy8xMC4xMTg2L3MxMjg4OS0wMjItMTQzMDUtMzwv
dXJsPjwvcmVsYXRlZC11cmxzPjwvdXJscz48ZWxlY3Ryb25pYy1yZXNvdXJjZS1udW0+MTAuMTE4
Ni9zMTI4ODktMDIyLTE0MzA1LTM8L2VsZWN0cm9uaWMtcmVzb3VyY2UtbnVtPjwvcmVjb3JkPjwv
Q2l0ZT48Q2l0ZT48QXV0aG9yPkJhZ2dpbzwvQXV0aG9yPjxZZWFyPjIwMjE8L1llYXI+PFJlY051
bT44MDI8L1JlY051bT48cmVjb3JkPjxyZWMtbnVtYmVyPjgwMjwvcmVjLW51bWJlcj48Zm9yZWln
bi1rZXlzPjxrZXkgYXBwPSJFTiIgZGItaWQ9ImF4NWZmMHd6bnJ4cjBqZTlwZGR4dmZ3aXB6YTJ0
OWUyZjJkdCIgdGltZXN0YW1wPSIxNjgwODgwMzA5Ij44MDI8L2tleT48L2ZvcmVpZ24ta2V5cz48
cmVmLXR5cGUgbmFtZT0iSm91cm5hbCBBcnRpY2xlIj4xNzwvcmVmLXR5cGU+PGNvbnRyaWJ1dG9y
cz48YXV0aG9ycz48YXV0aG9yPkJhZ2dpbywgUy48L2F1dGhvcj48YXV0aG9yPkphY3F1ZXJpb3os
IEYuPC9hdXRob3I+PGF1dGhvcj5TYWxhbXVuLCBKLjwvYXV0aG9yPjxhdXRob3I+U3BlY2hiYWNo
LCBILjwvYXV0aG9yPjxhdXRob3I+SmFja3NvbiwgWS48L2F1dGhvcj48L2F1dGhvcnM+PC9jb250
cmlidXRvcnM+PHRpdGxlcz48dGl0bGU+RXF1aXR5IGluIGFjY2VzcyB0byBDT1ZJRC0xOSB0ZXN0
aW5nIGZvciB1bmRvY3VtZW50ZWQgbWlncmFudHMgYW5kIGhvbWVsZXNzIHBlcnNvbnMgZHVyaW5n
IHRoZSBpbml0aWFsIHBoYXNlIG9mIHRoZSBwYW5kZW1pYzwvdGl0bGU+PHNlY29uZGFyeS10aXRs
ZT5Kb3VybmFsIG9mIE1pZ3JhdGlvbiBhbmQgSGVhbHRoPC9zZWNvbmRhcnktdGl0bGU+PC90aXRs
ZXM+PHBlcmlvZGljYWw+PGZ1bGwtdGl0bGU+Sm91cm5hbCBvZiBNaWdyYXRpb24gYW5kIEhlYWx0
aDwvZnVsbC10aXRsZT48L3BlcmlvZGljYWw+PHZvbHVtZT40PC92b2x1bWU+PGRhdGVzPjx5ZWFy
PjIwMjE8L3llYXI+PHB1Yi1kYXRlcz48ZGF0ZT4yMDIxPC9kYXRlPjwvcHViLWRhdGVzPjwvZGF0
ZXM+PGFjY2Vzc2lvbi1udW0+cmF5eWFuLTkxNzUzMzIzNjwvYWNjZXNzaW9uLW51bT48dXJscz48
cmVsYXRlZC11cmxzPjx1cmw+aHR0cHM6Ly93d3cuc2NvcHVzLmNvbS9pbndhcmQvcmVjb3JkLnVy
aT9laWQ9Mi1zMi4wLTg1MTE5MDY3NzM3JmFtcDtkb2k9MTAuMTAxNiUyZmouam1oLjIwMjEuMTAw
MDUxJmFtcDtwYXJ0bmVySUQ9NDAmYW1wO21kNT04MWE4MTBhY2QxMmE3OWFiYzZhNjI4NzIzZjk0
MzVhZjwvdXJsPjwvcmVsYXRlZC11cmxzPjwvdXJscz48Y3VzdG9tMT5DaXRlZCBCeSA6NSBFeHBv
cnQgRGF0ZTogMjYgRGVjZW1iZXIgMjAyMiB8IFJBWVlBTi1JTkNMVVNJT046IHsmcXVvdDtOYWRq
YSAmcXVvdDs9Jmd0OyZxdW90O0luY2x1ZGVkJnF1b3Q7LCAmcXVvdDtSZWdpbmEmcXVvdDs9Jmd0
OyZxdW90O0luY2x1ZGVkJnF1b3Q7fSB8IFJBWVlBTi1MQUJFTFM6IENPVklEPC9jdXN0b20xPjxl
bGVjdHJvbmljLXJlc291cmNlLW51bT5kb2k6MTAuMTAxNi9qLmptaC4yMDIxLjEwMDA1MTwvZWxl
Y3Ryb25pYy1yZXNvdXJjZS1udW0+PC9yZWNvcmQ+PC9DaXRlPjxDaXRlPjxBdXRob3I+QmFsYWty
aXNobmFuPC9BdXRob3I+PFllYXI+MjAyMTwvWWVhcj48UmVjTnVtPjgwMzwvUmVjTnVtPjxyZWNv
cmQ+PHJlYy1udW1iZXI+ODAzPC9yZWMtbnVtYmVyPjxmb3JlaWduLWtleXM+PGtleSBhcHA9IkVO
IiBkYi1pZD0iYXg1ZmYwd3pucnhyMGplOXBkZHh2ZndpcHphMnQ5ZTJmMmR0IiB0aW1lc3RhbXA9
IjE2ODA4ODAzMTAiPjgwMzwva2V5PjwvZm9yZWlnbi1rZXlzPjxyZWYtdHlwZSBuYW1lPSJKb3Vy
bmFsIEFydGljbGUiPjE3PC9yZWYtdHlwZT48Y29udHJpYnV0b3JzPjxhdXRob3JzPjxhdXRob3I+
QmFsYWtyaXNobmFuLCBWLiBTLjwvYXV0aG9yPjwvYXV0aG9ycz48L2NvbnRyaWJ1dG9ycz48dGl0
bGVzPjx0aXRsZT5JbXBhY3Qgb2YgQ09WSUQtMTkgb24gbWlncmFudHMgYW5kIHJlZnVnZWVzPC90
aXRsZT48c2Vjb25kYXJ5LXRpdGxlPlRoZSBMYW5jZXQuIEluZmVjdGlvdXMgZGlzZWFzZXM8L3Nl
Y29uZGFyeS10aXRsZT48L3RpdGxlcz48cGVyaW9kaWNhbD48ZnVsbC10aXRsZT5UaGUgTGFuY2V0
LiBJbmZlY3Rpb3VzIGRpc2Vhc2VzPC9mdWxsLXRpdGxlPjwvcGVyaW9kaWNhbD48cGFnZXM+MTA3
Ni0xMDc3PC9wYWdlcz48dm9sdW1lPjIxPC92b2x1bWU+PG51bWJlcj44PC9udW1iZXI+PGRhdGVz
Pjx5ZWFyPjIwMjE8L3llYXI+PHB1Yi1kYXRlcz48ZGF0ZT4yMDIxPC9kYXRlPjwvcHViLWRhdGVz
PjwvZGF0ZXM+PGFjY2Vzc2lvbi1udW0+cmF5eWFuLTkxNzUzMzI0NjwvYWNjZXNzaW9uLW51bT48
dXJscz48cmVsYXRlZC11cmxzPjx1cmw+aHR0cHM6Ly93d3cuc2NvcHVzLmNvbS9pbndhcmQvcmVj
b3JkLnVyaT9laWQ9Mi1zMi4wLTg1MTEzMjcwNTkyJmFtcDtkb2k9MTAuMTAxNiUyZlMxNDczLTMw
OTklMjgyMSUyOTAwNDEwLTImYW1wO3BhcnRuZXJJRD00MCZhbXA7bWQ1PWIzODJlMDk5ZDQ1ZTdj
ZTYwNGU5NmJkMGIyOTYyNzUxPC91cmw+PC9yZWxhdGVkLXVybHM+PC91cmxzPjxjdXN0b20xPkNp
dGVkIEJ5IDo0IEV4cG9ydCBEYXRlOiAyNiBEZWNlbWJlciAyMDIyIHwgUkFZWUFOLUlOQ0xVU0lP
TjogeyZxdW90O05hZGphICZxdW90Oz0mZ3Q7JnF1b3Q7SW5jbHVkZWQmcXVvdDssICZxdW90O1Jl
Z2luYSZxdW90Oz0mZ3Q7JnF1b3Q7SW5jbHVkZWQmcXVvdDt9IHwgVVNFUi1OT1RFUzogeyZxdW90
O1JlZ2luYSZxdW90Oz0mZ3Q7WyZxdW90O0l0IHdhcyBhIEphbnVhcnkgZGF5IGluIDIwMTkuIEhh
dmluZyBubyBvdGhlciBjaG9pY2UsIEthd2UgRmF0ZWhpIGJlZ2FuIHRvIHdhbGsuIEhhaWxpbmcg
ZnJvbSBLdXJkaXN0YW4sIElyYW4sIEZhdGVoaSBmZWx0IHRoZSBJcmFuaWFuIEdvdmVybm1lbnQg
b3BwcmVzc2VkIGFuZCByYWNpYWxseSBkaXNjcmltaW5hdGVkIGFnYWluc3QgdGhlIEt1cmRpc2gg
cG9wdWxhdGlvbiwgdGh1cyBtYWtpbmcgaGltIGFuIGFjdGl2aXN0LiBXaGVuIGhlIHNlbnNlZCBh
biBpbW1pbmVudCBkYW5nZXIgdG8gaGlzIGxpZmUsIGhlIHdhcyBmb3JjZWQgdG8gZmxlZSBJcmFu
LiBOb3Qga25vd2luZyB3aGVyZSB0byBnbywgYW5kIGxvc2luZyBtb3N0IG9mIGhpcyBzYXZpbmdz
IHRvIGFjdGl2aXNtLCB0aGUgMzcteWVhci1vbGQgd2FzIGZvcmNlZCB0byB3YWxrLiBGYXRlaGkg
d2Fsa2VkIG5lYXJseSAzMDAwIGttIGFuZCBieSBBcHJpbCByZWFjaGVkIFNlcmJpYSwgd2hlcmUg
aGUgYnJpYmVkIGEgc211Z2dsZXIgd2hvIGdvdCBoaW0gdG8gR2VybWFueS4g4oCcVGhlIHNtdWdn
bGVyIGdhdmUgbWUgYSByZWZ1Z2VlIGNhbXAmYXBvcztzIGFkZHJlc3MgaW4gTmV1IE3DvG5zdGVy
LCB3aGVyZSBJIHNwZW50IGEgbmlnaHQgYmVmb3JlIGF1dGhvcml0aWVzIHRyYW5zZmVycmVkIG1l
IHRvIGFub3RoZXIgY2FtcCBpbiBIYW1idXJn4oCdLCBGYXRlaGkgdG9sZCBUaGUgTGFuY2V0IElu
ZmVjdGlvdXMgRGlzZWFzZXMuIEJ1dCBoZSB3YXMgc29vbiB0cmFuc2ZlcnJlZCB0byBhbm90aGVy
IGNhbXAgaW4gSGFsYmVyc3RhZHQsIGFib3V0IDEwMCBrbSBmcm9tIExlaXB6aWcuIExpdmluZyBp
biBzaGlwbWVudCBjb250YWluZXJzLCB3aGlsZSBoZSBiZWdhbiBmaWd1cmluZyBvdXQgaGlzIGxp
ZmUgaW4gZXhpbGUsIGhlIHNwZW50IDEzIG1vbnRocyBpbiB0aGF0IGNhbXAgdW50aWwgaGUgZ290
IENPVklELTE5LiZxdW90O119PC9jdXN0b20xPjxlbGVjdHJvbmljLXJlc291cmNlLW51bT5kb2k6
MTAuMTAxNi9TMTQ3My0zMDk5KDIxKTAwNDEwLTI8L2VsZWN0cm9uaWMtcmVzb3VyY2UtbnVtPjwv
cmVjb3JkPjwvQ2l0ZT48Q2l0ZT48QXV0aG9yPkJvam9ycXVlei1DaGFwZWxhPC9BdXRob3I+PFll
YXI+MjAyMjwvWWVhcj48UmVjTnVtPjgwNzwvUmVjTnVtPjxyZWNvcmQ+PHJlYy1udW1iZXI+ODA3
PC9yZWMtbnVtYmVyPjxmb3JlaWduLWtleXM+PGtleSBhcHA9IkVOIiBkYi1pZD0iYXg1ZmYwd3pu
cnhyMGplOXBkZHh2ZndpcHphMnQ5ZTJmMmR0IiB0aW1lc3RhbXA9IjE2ODA4ODAzMTEiPjgwNzwv
a2V5PjwvZm9yZWlnbi1rZXlzPjxyZWYtdHlwZSBuYW1lPSJKb3VybmFsIEFydGljbGUiPjE3PC9y
ZWYtdHlwZT48Y29udHJpYnV0b3JzPjxhdXRob3JzPjxhdXRob3I+Qm9qb3JxdWV6LUNoYXBlbGEs
IEkuPC9hdXRob3I+PGF1dGhvcj5TdHJhdGhkZWUsIFMuIEEuPC9hdXRob3I+PGF1dGhvcj5HYXJm
ZWluLCBSLiBTLjwvYXV0aG9yPjxhdXRob3I+QmVuc29uLCBDLiBBLjwvYXV0aG9yPjxhdXRob3I+
Q2hhaWxsb24sIEEuPC9hdXRob3I+PGF1dGhvcj5JZ25hY2lvLCBDLjwvYXV0aG9yPjxhdXRob3I+
U2VwdWx2ZWRhLCBKLjwvYXV0aG9yPjwvYXV0aG9ycz48L2NvbnRyaWJ1dG9ycz48dGl0bGVzPjx0
aXRsZT5UaGUgaW1wYWN0IG9mIHRoZSBDT1ZJRC0xOSBwYW5kZW1pYyBhbW9uZyBtaWdyYW50cyBp
biBzaGVsdGVycyBpbiBUaWp1YW5hLCBCYWphIENhbGlmb3JuaWEsIE1leGljbzwvdGl0bGU+PHNl
Y29uZGFyeS10aXRsZT5CbWogR2xvYmFsIEhlYWx0aDwvc2Vjb25kYXJ5LXRpdGxlPjwvdGl0bGVz
PjxwZXJpb2RpY2FsPjxmdWxsLXRpdGxlPkJNSiBHbG9iYWwgSGVhbHRoPC9mdWxsLXRpdGxlPjwv
cGVyaW9kaWNhbD48dm9sdW1lPjc8L3ZvbHVtZT48bnVtYmVyPjM8L251bWJlcj48a2V5d29yZHM+
PGtleXdvcmQ+TWV4aWNvPC9rZXl3b3JkPjxrZXl3b3JkPkNhbGlmb3JuaWE8L2tleXdvcmQ+PC9r
ZXl3b3Jkcz48ZGF0ZXM+PHllYXI+MjAyMjwveWVhcj48cHViLWRhdGVzPjxkYXRlPjIwMjItMzwv
ZGF0ZT48L3B1Yi1kYXRlcz48L2RhdGVzPjxpc2JuPjIwNTktNzkwODwvaXNibj48YWNjZXNzaW9u
LW51bT5yYXl5YW4tOTE3NTMzMzIzPC9hY2Nlc3Npb24tbnVtPjx1cmxzPjxyZWxhdGVkLXVybHM+
PHVybD4mbHQ7R28gdG8gSVNJJmd0OzovL1dPUzowMDA3Njg5MzcxMDAwMDE8L3VybD48dXJsPmh0
dHBzOi8vZ2guYm1qLmNvbS9jb250ZW50L2JtamdoLzcvMy9lMDA3MjAyLmZ1bGwucGRmPC91cmw+
PC9yZWxhdGVkLXVybHM+PC91cmxzPjxjdXN0b20xPkJvam9ycXVlei1DaGFwZWxhLCBJZXR6YSBT
dHJhdGhkZWUsIFN0ZWZmYW5pZSBBLiBHYXJmZWluLCBSaWNoYXJkIFMuIEJlbnNvbiwgQ29uc3Rh
bmNlIEEuIENoYWlsbG9uLCBBbnRvaW5lIElnbmFjaW8sIENhcm9saW5lIFNlcHVsdmVkYSwgSmFp
bWUgQ2hhaWxsb24sIEFudG9pbmUvR05ILTYxMjEtMjAyMjsgY2hhaWxsb24sIGFudG9pbmUvR05I
LTE2MjMtMjAyMiB8IFJBWVlBTi1JTkNMVVNJT046IHsmcXVvdDtOYWRqYSAmcXVvdDs9Jmd0OyZx
dW90O0luY2x1ZGVkJnF1b3Q7LCAmcXVvdDtSZWdpbmEmcXVvdDs9Jmd0OyZxdW90O0luY2x1ZGVk
JnF1b3Q7fSB8IFJBWVlBTi1MQUJFTFM6IENPVklEPC9jdXN0b20xPjxlbGVjdHJvbmljLXJlc291
cmNlLW51bT5kb2k6MTAuMTEzNi9ibWpnaC0yMDIxLTAwNzIwMjwvZWxlY3Ryb25pYy1yZXNvdXJj
ZS1udW0+PC9yZWNvcmQ+PC9DaXRlPjxDaXRlPjxBdXRob3I+ZGEgU2lsdmE8L0F1dGhvcj48WWVh
cj4yMDIxPC9ZZWFyPjxSZWNOdW0+ODI1PC9SZWNOdW0+PHJlY29yZD48cmVjLW51bWJlcj44MjU8
L3JlYy1udW1iZXI+PGZvcmVpZ24ta2V5cz48a2V5IGFwcD0iRU4iIGRiLWlkPSJheDVmZjB3em5y
eHIwamU5cGRkeHZmd2lwemEydDllMmYyZHQiIHRpbWVzdGFtcD0iMTY4MDg4MDMxNSI+ODI1PC9r
ZXk+PC9mb3JlaWduLWtleXM+PHJlZi10eXBlIG5hbWU9IkpvdXJuYWwgQXJ0aWNsZSI+MTc8L3Jl
Zi10eXBlPjxjb250cmlidXRvcnM+PGF1dGhvcnM+PGF1dGhvcj5kYSBTaWx2YSwgSC4gUC48L2F1
dGhvcj48YXV0aG9yPkFicmV1LCBJLiBOLjwvYXV0aG9yPjxhdXRob3I+TGltYSwgQy4gTi4gQy48
L2F1dGhvcj48YXV0aG9yPmRlIExpbWEsIEEuIEMuIFIuPC9hdXRob3I+PGF1dGhvcj5CYXJib3Nh
LCBBLiBELjwvYXV0aG9yPjxhdXRob3I+ZGUgT2xpdmVpcmEsIEwuIFIuPC9hdXRob3I+PGF1dGhv
cj5GdWppc2hpbWEsIE0uIEEuPC9hdXRob3I+PGF1dGhvcj5MaW1hLCBTLiBTLjwvYXV0aG9yPjxh
dXRob3I+ZGUgTGltYSwgVi4gTi48L2F1dGhvcj48YXV0aG9yPkNhc3RlbG8tQnJhbmNvLCBTLjwv
YXV0aG9yPjxhdXRob3I+VmFsbGlub3RvLCBBLiBDLiBSLjwvYXV0aG9yPjwvYXV0aG9ycz48L2Nv
bnRyaWJ1dG9ycz48dGl0bGVzPjx0aXRsZT5NaWdyYXRpb24gaW4gdGltZXMgb2YgcGFuZGVtaWM6
IFNBUlMtQ29WLTIgaW5mZWN0aW9uIGFtb25nIHRoZSBXYXJhbyBpbmRpZ2Vub3VzIHJlZnVnZWVz
IGluIEJlbGVtLCBQYXJhLCBBbWF6b25pYSwgQnJhemlsPC90aXRsZT48c2Vjb25kYXJ5LXRpdGxl
PkJtYyBQdWJsaWMgSGVhbHRoPC9zZWNvbmRhcnktdGl0bGU+PC90aXRsZXM+PHBlcmlvZGljYWw+
PGZ1bGwtdGl0bGU+Qk1DIFB1YmxpYyBIZWFsdGg8L2Z1bGwtdGl0bGU+PC9wZXJpb2RpY2FsPjx2
b2x1bWU+MjE8L3ZvbHVtZT48bnVtYmVyPjE8L251bWJlcj48a2V5d29yZHM+PGtleXdvcmQ+UG92
ZXJ0eTwva2V5d29yZD48a2V5d29yZD5FbWlncmF0aW9uIGFuZCBJbW1pZ3JhdGlvbjwva2V5d29y
ZD48a2V5d29yZD5CcmF6aWw8L2tleXdvcmQ+PC9rZXl3b3Jkcz48ZGF0ZXM+PHllYXI+MjAyMTwv
eWVhcj48cHViLWRhdGVzPjxkYXRlPjIwMjEtOTwvZGF0ZT48L3B1Yi1kYXRlcz48L2RhdGVzPjxh
Y2Nlc3Npb24tbnVtPnJheXlhbi05MTc1MzM1MDc8L2FjY2Vzc2lvbi1udW0+PHVybHM+PHJlbGF0
ZWQtdXJscz48dXJsPiZsdDtHbyB0byBJU0kmZ3Q7Oi8vV09TOjAwMDY5NTA5NTkwMDAwMTwvdXJs
Pjx1cmw+aHR0cHM6Ly9ibWNwdWJsaWNoZWFsdGguYmlvbWVkY2VudHJhbC5jb20vY291bnRlci9w
ZGYvMTAuMTE4Ni9zMTI4ODktMDIxLTExNjk2LTcucGRmPC91cmw+PC9yZWxhdGVkLXVybHM+PC91
cmxzPjxjdXN0b20xPmRhIFNpbHZhLCBIaWx0b24gUGVyZWlyYSBBYnJldSwgSXNhYmVsbGEgTm9n
dWVpcmEgQ29yZGVpcm8gTGltYSwgQ2FybG9zIE5lYW5kcm8gUm9jaGEgZGUgTGltYSwgQWxpbmUg
Q2VjeSBCYXJib3NhLCBBbGV4YW5kcmUgZG8gTmFzY2ltZW50byBkZSBPbGl2ZWlyYSwgTGVoaSBS
b2RyaWd1ZXMgRnVqaXNoaW1hLCBNYXl1bWkgQXJhZ2FvIExpbWEsIFNhbmRyYSBTb3V6YSBkZSBM
aW1hLCBWaXRvciBOaW5hIENhc3RlbG8tQnJhbmNvLCBTb2NvcnJvIFJvc2FyaW8gVmFsbGlub3Rv
LCBBbnRvbmlvIENhcmxvcyAxNDcxLTI0NTggfCBSQVlZQU4tSU5DTFVTSU9OOiB7JnF1b3Q7TmFk
amEgJnF1b3Q7PSZndDsmcXVvdDtJbmNsdWRlZCZxdW90OywgJnF1b3Q7UmVnaW5hJnF1b3Q7PSZn
dDsmcXVvdDtJbmNsdWRlZCZxdW90O30gfCBSQVlZQU4tTEFCRUxTOiBDT1ZJRDwvY3VzdG9tMT48
ZWxlY3Ryb25pYy1yZXNvdXJjZS1udW0+ZG9pOjEwLjExODYvczEyODg5LTAyMS0xMTY5Ni03PC9l
bGVjdHJvbmljLXJlc291cmNlLW51bT48L3JlY29yZD48L0NpdGU+PENpdGU+PEF1dGhvcj5EcmVz
c2xlcjwvQXV0aG9yPjxZZWFyPjIwMjE8L1llYXI+PFJlY051bT44MzA8L1JlY051bT48cmVjb3Jk
PjxyZWMtbnVtYmVyPjgzMDwvcmVjLW51bWJlcj48Zm9yZWlnbi1rZXlzPjxrZXkgYXBwPSJFTiIg
ZGItaWQ9ImF4NWZmMHd6bnJ4cjBqZTlwZGR4dmZ3aXB6YTJ0OWUyZjJkdCIgdGltZXN0YW1wPSIx
NjgwODgwMzE2Ij44MzA8L2tleT48L2ZvcmVpZ24ta2V5cz48cmVmLXR5cGUgbmFtZT0iSm91cm5h
bCBBcnRpY2xlIj4xNzwvcmVmLXR5cGU+PGNvbnRyaWJ1dG9ycz48YXV0aG9ycz48YXV0aG9yPkRy
ZXNzbGVyLCBBLjwvYXV0aG9yPjxhdXRob3I+RmluY2ksIEkuPC9hdXRob3I+PGF1dGhvcj5XYWdu
ZXItV2llbmluZywgQy48L2F1dGhvcj48YXV0aG9yPkVpY2huZXIsIE0uPC9hdXRob3I+PGF1dGhv
cj5Ccm9ja21hbm4sIFMuIE8uPC9hdXRob3I+PC9hdXRob3JzPjwvY29udHJpYnV0b3JzPjx0aXRs
ZXM+PHRpdGxlPkVwaWRlbWlvbG9naWNhbCBhbmFseXNpcyBvZiAzLDIxOSBDT1ZJRC0xOSBvdXRi
cmVha3MgaW4gdGhlIHN0YXRlIG9mIEJhZGVuLVd1ZXJ0dGVtYmVyZywgR2VybWFueTwvdGl0bGU+
PHNlY29uZGFyeS10aXRsZT5FcGlkZW1pb2xvZ3kgYW5kIEluZmVjdGlvbjwvc2Vjb25kYXJ5LXRp
dGxlPjwvdGl0bGVzPjxwZXJpb2RpY2FsPjxmdWxsLXRpdGxlPkVwaWRlbWlvbG9neSBhbi==
</w:fldData>
              </w:fldChar>
            </w:r>
            <w:r>
              <w:rPr>
                <w:rFonts w:ascii="Arial" w:hAnsi="Arial" w:cs="Arial"/>
                <w:sz w:val="20"/>
                <w:szCs w:val="20"/>
                <w:lang w:val="fr-FR"/>
              </w:rPr>
              <w:instrText xml:space="preserve"> ADDIN EN.CITE.DATA </w:instrText>
            </w:r>
            <w:r>
              <w:rPr>
                <w:rFonts w:ascii="Arial" w:hAnsi="Arial" w:cs="Arial"/>
                <w:sz w:val="20"/>
                <w:szCs w:val="20"/>
                <w:lang w:val="fr-FR"/>
              </w:rPr>
            </w:r>
            <w:r>
              <w:rPr>
                <w:rFonts w:ascii="Arial" w:hAnsi="Arial" w:cs="Arial"/>
                <w:sz w:val="20"/>
                <w:szCs w:val="20"/>
                <w:lang w:val="fr-FR"/>
              </w:rPr>
              <w:fldChar w:fldCharType="end"/>
            </w:r>
            <w:r>
              <w:rPr>
                <w:rFonts w:ascii="Arial" w:hAnsi="Arial" w:cs="Arial"/>
                <w:sz w:val="20"/>
                <w:szCs w:val="20"/>
                <w:lang w:val="fr-FR"/>
              </w:rPr>
              <w:fldChar w:fldCharType="begin">
                <w:fldData xml:space="preserve">ZCBJbmZlY3Rpb248L2Z1bGwtdGl0bGU+PC9wZXJpb2RpY2FsPjxrZXl3b3Jkcz48a2V5d29yZD5h
ZHVsdDwva2V5d29yZD48a2V5d29yZD5hcnRpY2xlPC9rZXl3b3JkPjxrZXl3b3JkPmFzeWx1bSAo
bGVnYWwpPC9rZXl3b3JkPjxrZXl3b3JkPmNvbnRyb2xsZWQgc3R1ZHk8L2tleXdvcmQ+PGtleXdv
cmQ+Y29yb25hdmlydXMgZGlzZWFzZSAyMDE5PC9rZXl3b3JkPjxrZXl3b3JkPmRheSBjYXJlPC9r
ZXl3b3JkPjxrZXl3b3JkPmRlbW9ncmFwaHk8L2tleXdvcmQ+PGtleXdvcmQ+ZmVtYWxlPC9rZXl3
b3JkPjxrZXl3b3JkPkdlcm1hbnk8L2tleXdvcmQ+PGtleXdvcmQ+aG9zcGl0YWxpemF0aW9uPC9r
ZXl3b3JkPjxrZXl3b3JkPmhvdXNlaG9sZDwva2V5d29yZD48a2V5d29yZD5ob3VzaW5nPC9rZXl3
b3JkPjxrZXl3b3JkPmh1bWFuPC9rZXl3b3JkPjxrZXl3b3JkPm1ham9yIGNsaW5pY2FsIHN0dWR5
PC9rZXl3b3JkPjxrZXl3b3JkPm1hbGU8L2tleXdvcmQ+PGtleXdvcmQ+bW9ydGFsaXR5PC9rZXl3
b3JkPjxrZXl3b3JkPm5vbmh1bWFuPC9rZXl3b3JkPjxrZXl3b3JkPnJlZnVnZWU8L2tleXdvcmQ+
PGtleXdvcmQ+cmlzayBhc3Nlc3NtZW50PC9rZXl3b3JkPjxrZXl3b3JkPnNjaG9vbDwva2V5d29y
ZD48a2V5d29yZD5TZXZlcmUgYWN1dGUgcmVzcGlyYXRvcnkgc3luZHJvbWUgY29yb25hdmlydXMg
Mjwva2V5d29yZD48a2V5d29yZD5zdGFmZjwva2V5d29yZD48a2V5d29yZD53b3JrcGxhY2U8L2tl
eXdvcmQ+PGtleXdvcmQ+YW50aWdlbjwva2V5d29yZD48a2V5d29yZD5EaXNlYXNlIE91dGJyZWFr
czwva2V5d29yZD48L2tleXdvcmRzPjxkYXRlcz48eWVhcj4yMDIxPC95ZWFyPjxwdWItZGF0ZXM+
PGRhdGU+MjAyMTwvZGF0ZT48L3B1Yi1kYXRlcz48L2RhdGVzPjxpc2JuPjE0NjktNDQwOSAwOTUw
LTI2ODg8L2lzYm4+PGFjY2Vzc2lvbi1udW0+cmF5eWFuLTkxNzUzMzU4MTwvYWNjZXNzaW9uLW51
bT48dXJscz48cmVsYXRlZC11cmxzPjx1cmw+aHR0cHM6Ly93d3cuZW1iYXNlLmNvbS9zZWFyY2gv
cmVzdWx0cz9zdWJhY3Rpb249dmlld3JlY29yZCZhbXA7aWQ9TDYzNDkwMzg3NCZhbXA7ZnJvbT1l
eHBvcnQgaHR0cDovL2R4LmRvaS5vcmcvMTAuMTAxNy9TMDk1MDI2ODgyMTAwMDkxMTwvdXJsPjx1
cmw+aHR0cHM6Ly93d3cuY2FtYnJpZGdlLm9yZy9jb3JlL3NlcnZpY2VzL2FvcC1jYW1icmlkZ2Ut
Y29yZS9jb250ZW50L3ZpZXcvMjVGQzBEOEMxOThFQkM0NDA0MjlDNDVFQjI4OTc5NzgvUzA5NTAy
Njg4MjEwMDA5MTFhLnBkZi9kaXYtY2xhc3MtdGl0bGUtZXBpZGVtaW9sb2dpY2FsLWFuYWx5c2lz
LW9mLTMtMjE5LWNvdmlkLTE5LW91dGJyZWFrcy1pbi10aGUtc3RhdGUtb2YtYmFkZW4td3VlcnR0
ZW1iZXJnLWdlcm1hbnktZGl2LnBkZjwvdXJsPjwvcmVsYXRlZC11cmxzPjwvdXJscz48Y3VzdG9t
MT5MNjM0OTAzODc0IDIwMjEtMDUtMjQgfCBSQVlZQU4tSU5DTFVTSU9OOiB7JnF1b3Q7TmFkamEg
JnF1b3Q7PSZndDsmcXVvdDtJbmNsdWRlZCZxdW90OywgJnF1b3Q7UmVnaW5hJnF1b3Q7PSZndDsm
cXVvdDtJbmNsdWRlZCZxdW90O30gfCBSQVlZQU4tTEFCRUxTOiBDT1ZJRDwvY3VzdG9tMT48ZWxl
Y3Ryb25pYy1yZXNvdXJjZS1udW0+ZG9pOjEwLjEwMTcvUzA5NTAyNjg4MjEwMDA5MTE8L2VsZWN0
cm9uaWMtcmVzb3VyY2UtbnVtPjxsYW5ndWFnZT5FbmdsaXNoPC9sYW5ndWFnZT48L3JlY29yZD48
L0NpdGU+PENpdGU+PEF1dGhvcj5GYWJyaXM8L0F1dGhvcj48WWVhcj4yMDIxPC9ZZWFyPjxSZWNO
dW0+ODMzPC9SZWNOdW0+PHJlY29yZD48cmVjLW51bWJlcj44MzM8L3JlYy1udW1iZXI+PGZvcmVp
Z24ta2V5cz48a2V5IGFwcD0iRU4iIGRiLWlkPSJheDVmZjB3em5yeHIwamU5cGRkeHZmd2lwemEy
dDllMmYyZHQiIHRpbWVzdGFtcD0iMTY4MDg4MDMxNyI+ODMzPC9rZXk+PC9mb3JlaWduLWtleXM+
PHJlZi10eXBlIG5hbWU9IkpvdXJuYWwgQXJ0aWNsZSI+MTc8L3JlZi10eXBlPjxjb250cmlidXRv
cnM+PGF1dGhvcnM+PGF1dGhvcj5GYWJyaXMsIFMuPC9hdXRob3I+PGF1dGhvcj5kJmFwb3M7RXR0
b3JyZSwgRy48L2F1dGhvcj48YXV0aG9yPlNwYWdub2xlbGxvLCBPLjwvYXV0aG9yPjxhdXRob3I+
UnVzc28sIEEuPC9hdXRob3I+PGF1dGhvcj5Mb3BhbGNvLCBNLjwvYXV0aG9yPjxhdXRob3I+RCZh
cG9zO0Fnb3N0aW5vLCBGLjwvYXV0aG9yPjxhdXRob3I+VmFzc2FsaW5pLCBQLjwvYXV0aG9yPjxh
dXRob3I+Q2VsYW5pLCBMLjwvYXV0aG9yPjxhdXRob3I+QXJvbmljYSwgUi48L2F1dGhvcj48YXV0
aG9yPkdhYnJpZWxsaSwgUy48L2F1dGhvcj48YXV0aG9yPmQmYXBvcztFdHRvcnJlLCBHLjwvYXV0
aG9yPjxhdXRob3I+QW5nZWxldHRpLCBTLjwvYXV0aG9yPjxhdXRob3I+TWFzdHJvaWFubmksIEMu
IE0uPC9hdXRob3I+PGF1dGhvcj5DaWNjb3p6aSwgTS48L2F1dGhvcj48YXV0aG9yPkNlY2NhcmVs
bGksIEcuPC9hdXRob3I+PC9hdXRob3JzPjwvY29udHJpYnV0b3JzPjx0aXRsZXM+PHRpdGxlPlNB
UlMtQ29WLTIgQW1vbmcgTWlncmFudHMgUmVjZW50bHkgQXJyaXZlZCBpbiBFdXJvcGUgRnJvbSBM
b3ctIGFuZCBNaWRkbGUtSW5jb21lIENvdW50cmllczogQ29udGFpbm1lbnQgU3RyYXRlZ2llcyBh
bmQgU3BlY2lhbCBGZWF0dXJlcyBvZiBNYW5hZ2VtZW50IGluIFJlY2VwdGlvbiBDZW50ZXJzPC90
aXRsZT48c2Vjb25kYXJ5LXRpdGxlPkZyb250aWVycyBpbiBQdWJsaWMgSGVhbHRoPC9zZWNvbmRh
cnktdGl0bGU+PC90aXRsZXM+PHBlcmlvZGljYWw+PGZ1bGwtdGl0bGU+RnJvbnRpZXJzIGluIFB1
YmxpYyBIZWFsdGg8L2Z1bGwtdGl0bGU+PC9wZXJpb2RpY2FsPjx2b2x1bWU+OTwvdm9sdW1lPjxr
ZXl3b3Jkcz48a2V5d29yZD5FdXJvcGU8L2tleXdvcmQ+PGtleXdvcmQ+QnVzZXJlbGluPC9rZXl3
b3JkPjwva2V5d29yZHM+PGRhdGVzPjx5ZWFyPjIwMjE8L3llYXI+PHB1Yi1kYXRlcz48ZGF0ZT4y
MDIxLTExPC9kYXRlPjwvcHViLWRhdGVzPjwvZGF0ZXM+PGFjY2Vzc2lvbi1udW0+cmF5eWFuLTkx
NzUzMzYyNzwvYWNjZXNzaW9uLW51bT48dXJscz48cmVsYXRlZC11cmxzPjx1cmw+PHN0eWxlIGZh
Y2U9InVuZGVybGluZSIgZm9udD0iZGVmYXVsdCIgc2l6ZT0iMTAwJSI+Jmx0O0dvIHRvIElTSSZn
dDs6Ly9XT1M6MDAwNzI5ODk4MjAwMDAxPC9zdHlsZT48L3VybD48L3JlbGF0ZWQtdXJscz48L3Vy
bHM+PGN1c3RvbTE+RmFicmlzLCBTaWx2aWEgZCZhcG9zO0V0dG9ycmUsIEdhYnJpZWxsYSBTcGFn
bm9sZWxsbywgT3JuZWxsYSBSdXNzbywgQWxlc3NhbmRybyBMb3BhbGNvLCBNYXVyaXppbyBEJmFw
b3M7QWdvc3Rpbm8sIEZhdXN0byBWYXNzYWxpbmksIFBhb2xvIENlbGFuaSwgTHVpZ2kgQXJvbmlj
YSwgUmFpc3NhIEdhYnJpZWxsaSwgU2ltb25hIGQmYXBvcztFdHRvcnJlLCBHYWJyaWVsZSBBbmdl
bGV0dGksIFNpbHZpYSBNYXN0cm9pYW5uaSwgQ2xhdWRpbyBNLiBDaWNjb3p6aSwgTWFzc2ltbyBD
ZWNjYXJlbGxpLCBHaWFuY2FybG8gZCZhcG9zO0V0dG9ycmUsIEdhYnJpZWxsYS9LLTQ1MTEtMjAx
NjsgVmFzc2FsaW5pLCBQYW9sby9IQ0gtNDA0Mi0yMDIyOyBDaWNjb3p6aSwgTWFzc2ltby9BQUMt
MzI3MS0yMDIyOyBDZWNjYXJlbGxpLCBHaWFuY2FybG8vSy02NDU0LTIwMTYgQ2ljY296emksIE1h
c3NpbW8vMDAwMC0wMDAzLTM4NjYtOTIzOTsgQ2VjY2FyZWxsaSwgR2lhbmNhcmxvLzAwMDAtMDAw
MS01OTIxLTMxODA7IGQmYXBvcztFdHRvcnJlLCBHYWJyaWVsZS8wMDAwLTAwMDEtODcxNC0xNjEy
OyBWYXNzYWxpbmksIFBhb2xvLzAwMDAtMDAwMi02MzM2LTA0NTUgMjI5Ni0yNTY1IHwgUkFZWUFO
LUlOQ0xVU0lPTjogeyZxdW90O05hZGphICZxdW90Oz0mZ3Q7JnF1b3Q7SW5jbHVkZWQmcXVvdDss
ICZxdW90O1JlZ2luYSZxdW90Oz0mZ3Q7JnF1b3Q7SW5jbHVkZWQmcXVvdDt9PC9jdXN0b20xPjxl
bGVjdHJvbmljLXJlc291cmNlLW51bT5kb2k6MTAuMzM4OS9mcHViaC4yMDIxLjczNTYwMTwvZWxl
Y3Ryb25pYy1yZXNvdXJjZS1udW0+PC9yZWNvcmQ+PC9DaXRlPjxDaXRlPjxBdXRob3I+R2lnbm91
eDwvQXV0aG9yPjxZZWFyPjIwMjE8L1llYXI+PFJlY051bT44NDE8L1JlY051bT48cmVjb3JkPjxy
ZWMtbnVtYmVyPjg0MTwvcmVjLW51bWJlcj48Zm9yZWlnbi1rZXlzPjxrZXkgYXBwPSJFTiIgZGIt
aWQ9ImF4NWZmMHd6bnJ4cjBqZTlwZGR4dmZ3aXB6YTJ0OWUyZjJkdCIgdGltZXN0YW1wPSIxNjgw
ODgwMzE5Ij44NDE8L2tleT48L2ZvcmVpZ24ta2V5cz48cmVmLXR5cGUgbmFtZT0iSm91cm5hbCBB
cnRpY2xlIj4xNzwvcmVmLXR5cGU+PGNvbnRyaWJ1dG9ycz48YXV0aG9ycz48YXV0aG9yPkdpZ25v
dXgsIEUuPC9hdXRob3I+PGF1dGhvcj5BdGhhbmFzc2lhZGlzLCBGLjwvYXV0aG9yPjxhdXRob3I+
WWFycm93LCBBLiBHLjwvYXV0aG9yPjxhdXRob3I+SmltYWxlLCBBLjwvYXV0aG9yPjxhdXRob3I+
TXVidXRvLCBOLjwvYXV0aG9yPjxhdXRob3I+RMOpZ2xpc2UsIEMuPC9hdXRob3I+PGF1dGhvcj5N
b3NvdGksIEQuIE8uPC9hdXRob3I+PGF1dGhvcj5Bem1hbiwgQS4gUy48L2F1dGhvcj48YXV0aG9y
Pk13YXUsIE0uPC9hdXRob3I+PGF1dGhvcj5MdXF1ZXJvLCBGLjwvYXV0aG9yPjxhdXRob3I+Q2ln
bGVuZWNraSwgSS48L2F1dGhvcj48L2F1dGhvcnM+PC9jb250cmlidXRvcnM+PHRpdGxlcz48dGl0
bGU+U2Vyb3ByZXZhbGVuY2Ugb2YgU0FSUy1Db1YtMiBhbnRpYm9kaWVzIGFuZCByZXRyb3NwZWN0
aXZlIG1vcnRhbGl0eSBpbiBhIHJlZnVnZWUgY2FtcCwgRGFnYWhhbGV5LCBLZW55YTwvdGl0bGU+
PHNlY29uZGFyeS10aXRsZT5QTG9TIE9ORTwvc2Vjb25kYXJ5LXRpdGxlPjwvdGl0bGVzPjxwZXJp
b2RpY2FsPjxmdWxsLXRpdGxlPlBsb1Mgb25lPC9mdWxsLXRpdGxlPjxhYmJyLTE+UExvUyBPbmU8
L2FiYnItMT48L3BlcmlvZGljYWw+PHZvbHVtZT4xNjwvdm9sdW1lPjxudW1iZXI+MTI8L251bWJl
cj48a2V5d29yZHM+PGtleXdvcmQ+QklPU1lORVggQ09WSUQtMTkgQlNTPC9rZXl3b3JkPjxrZXl3
b3JkPlNBUlMgY29yb25hdmlydXMgMiBpbW11bm9sb2d5IHRlc3Qga2l0PC9rZXl3b3JkPjxrZXl3
b3JkPmltbXVub2dsb2J1bGluIEc8L2tleXdvcmQ+PGtleXdvcmQ+aW1tdW5vZ2xvYnVsaW4gTTwv
a2V5d29yZD48a2V5d29yZD5TQVJTLUNvVi0yIGFudGlib2R5PC9rZXl3b3JkPjxrZXl3b3JkPmFk
b2xlc2NlbnQ8L2tleXdvcmQ+PGtleXdvcmQ+YWR1bHQ8L2tleXdvcmQ+PGtleXdvcmQ+YWdlPC9r
ZXl3b3JkPjxrZXl3b3JkPmFydGljbGU8L2tleXdvcmQ+PGtleXdvcmQ+Ymxvb2QgYW5hbHlzaXM8
L2tleXdvcmQ+PGtleXdvcmQ+Y2hpbGQ8L2tleXdvcmQ+PGtleXdvcmQ+Y29uc3VsdGF0aW9uPC9r
ZXl3b3JkPjxrZXl3b3JkPmNvcm9uYXZpcnVzIGRpc2Vhc2UgMjAxOTwva2V5d29yZD48a2V5d29y
ZD5jcm9zcy1zZWN0aW9uYWwgc3R1ZHk8L2tleXdvcmQ+PGtleXdvcmQ+ZmVtYWxlPC9rZXl3b3Jk
PjxrZXl3b3JkPmhlYWx0aCBhdXhpbGlhcnk8L2tleXdvcmQ+PGtleXdvcmQ+aGVhbHRoIGNhcmUg
ZmFjaWxpdHk8L2tleXdvcmQ+PGtleXdvcmQ+aGVscCBzZWVraW5nIGJlaGF2aW9yPC9rZXl3b3Jk
PjxrZXl3b3JkPmhvc3BpdGFsIGFkbWlzc2lvbjwva2V5d29yZD48a2V5d29yZD5ob3VzZWhvbGQ8
L2tleXdvcmQ+PGtleXdvcmQ+aHVtYW48L2tleXdvcmQ+PGtleXdvcmQ+aW5mYW50PC9rZXl3b3Jk
PjxrZXl3b3JkPmludGVydmlldzwva2V5d29yZD48a2V5d29yZD5LZW55YTwva2V5d29yZD48a2V5
d29yZD5tYWpvciBjbGluaWNhbCBzdHVkeTwva2V5d29yZD48a2V5d29yZD5tYWxlPC9rZXl3b3Jk
PjxrZXl3b3JkPm1pZGRsZSBhZ2VkPC9rZXl3b3JkPjxrZXl3b3JkPm1vcnRhbGl0eTwva2V5d29y
ZD48a2V5d29yZD5tb3J0YWxpdHkgcmF0ZTwva2V5d29yZD48a2V5d29yZD5wYW5kZW1pYzwva2V5
d29yZD48a2V5d29yZD5wcmVzY2hvb2wgY2hpbGQ8L2tleXdvcmQ+PGtleXdvcmQ+cHJldmFsZW5j
ZTwva2V5d29yZD48a2V5d29yZD5yZWZ1Z2VlIGNhbXA8L2tleXdvcmQ+PGtleXdvcmQ+cmV0cm9z
cGVjdGl2ZSBzdHVkeTwva2V5d29yZD48a2V5d29yZD5zY2hvb2wgY2hpbGQ8L2tleXdvcmQ+PGtl
eXdvcmQ+c2Vyb3ByZXZhbGVuY2U8L2tleXdvcmQ+PGtleXdvcmQ+dHJhZGl0aW9uYWwgYmlydGgg
YXR0ZW5kYW50PC9rZXl3b3JkPjxrZXl3b3JkPnlvdW5nIGFkdWx0PC9rZXl3b3JkPjxrZXl3b3Jk
PlNlcm9lcGlkZW1pb2xvZ2ljIFN0dWRpZXM8L2tleXdvcmQ+PC9rZXl3b3Jkcz48ZGF0ZXM+PHll
YXI+MjAyMTwveWVhcj48cHViLWRhdGVzPjxkYXRlPjIwMjE8L2RhdGU+PC9wdWItZGF0ZXM+PC9k
YXRlcz48aXNibj4xOTMyLTYyMDM8L2lzYm4+PGFjY2Vzc2lvbi1udW0+cmF5eWFuLTkxNzUzMzcy
NTwvYWNjZXNzaW9uLW51bT48dXJscz48cmVsYXRlZC11cmxzPjx1cmw+aHR0cHM6Ly93d3cuZW1i
YXNlLmNvbS9zZWFyY2gvcmVzdWx0cz9zdWJhY3Rpb249dmlld3JlY29yZCZhbXA7aWQ9TDIwMTYx
ODUwMzYmYW1wO2Zyb209ZXhwb3J0IGh0dHA6Ly9keC5kb2kub3JnLzEwLjEzNzEvam91cm5hbC5w
b25lLjAyNjA5ODk8L3VybD48dXJsPmh0dHBzOi8vam91cm5hbHMucGxvcy5vcmcvcGxvc29uZS9h
cnRpY2xlL2ZpbGU/aWQ9MTAuMTM3MS9qb3VybmFsLnBvbmUuMDI2MDk4OSZhbXA7dHlwZT1wcmlu
dGFibGU8L3VybD48L3JlbGF0ZWQtdXJscz48L3VybHM+PGN1c3RvbTE+TDIwMTYxODUwMzYgMjAy
Mi0wMS0wNSAyMDIyLTAxLTExIHwgUkFZWUFOLUlOQ0xVU0lPTjogeyZxdW90O05hZGphICZxdW90
Oz0mZ3Q7JnF1b3Q7SW5jbHVkZWQmcXVvdDssICZxdW90O1JlZ2luYSZxdW90Oz0mZ3Q7JnF1b3Q7
SW5jbHVkZWQmcXVvdDt9IHwgUkFZWUFOLUxBQkVMUzogQ09WSUQ8L2N1c3RvbTE+PGVsZWN0cm9u
aWMtcmVzb3VyY2UtbnVtPmRvaToxMC4xMzcxL2pvdXJuYWwucG9uZS4wMjYwOTg5PC9lbGVjdHJv
bmljLXJlc291cmNlLW51bT48bGFuZ3VhZ2U+RW5nbGlzaDwvbGFuZ3VhZ2U+PC9yZWNvcmQ+PC9D
aXRlPjxDaXRlPjxBdXRob3I+SG9uZ3Nlcm1laWVyLUdyYXZlczwvQXV0aG9yPjxZZWFyPjIwMjI8
L1llYXI+PFJlY051bT44NTQ8L1JlY051bT48cmVjb3JkPjxyZWMtbnVtYmVyPjg1NDwvcmVjLW51
bWJlcj48Zm9yZWlnbi1rZXlzPjxrZXkgYXBwPSJFTiIgZGItaWQ9ImF4NWZmMHd6bnJ4cjBqZTlw
ZGR4dmZ3aXB6YTJ0OWUyZjJkdCIgdGltZXN0YW1wPSIxNjgwODgwMzIxIj44NTQ8L2tleT48L2Zv
cmVpZ24ta2V5cz48cmVmLXR5cGUgbmFtZT0iSm91cm5hbCBBcnRpY2xlIj4xNzwvcmVmLXR5cGU+
PGNvbnRyaWJ1dG9ycz48YXV0aG9ycz48YXV0aG9yPkhvbmdzZXJtZWllci1HcmF2ZXMsIE4uPC9h
dXRob3I+PGF1dGhvcj5LaGF6YW5jaGksIFIuPC9hdXRob3I+PGF1dGhvcj5NYXJjZWxpbiwgSi4g
Ui48L2F1dGhvcj48YXV0aG9yPkZhZHVsLCBOLjwvYXV0aG9yPjwvYXV0aG9ycz48L2NvbnRyaWJ1
dG9ycz48dGl0bGVzPjx0aXRsZT5TdHJ1Y3R1cmFsIHZ1bG5lcmFiaWxpdHkgYW1vbmcgcGF0aWVu
dHMgd2l0aCBISVYgYW5kIFNBUlMtQ29WLTIgQ28taW5mZWN0aW9uOiBkZXNjcmlwdGl2ZSBjYXNl
IHNlcmllcyBmcm9tIHRoZSBVLlMuIE1pZHdlc3Q8L3RpdGxlPjxzZWNvbmRhcnktdGl0bGU+QUlE
UyBDYXJlIC0gUHN5Y2hvbG9naWNhbCBhbmQgU29jaW8tTWVkaWNhbCBBc3BlY3RzIG9mIEFJRFMv
SElWPC9zZWNvbmRhcnktdGl0bGU+PC90aXRsZXM+PHBlcmlvZGljYWw+PGZ1bGwtdGl0bGU+QUlE
UyBDYXJlIC0gUHN5Y2hvbG9naWNhbCBhbmQgU29jaW8tTWVkaWNhbCBBc3BlY3RzIG9mIEFJRFMv
SElWPC9mdWxsLXRpdGxlPjwvcGVyaW9kaWNhbD48cGFnZXM+MTM3Mi0xMzc3PC9wYWdlcz48dm9s
dW1lPjM0PC92b2x1bWU+PG51bWJlcj4xMTwvbnVtYmVyPjxrZXl3b3Jkcz48a2V5d29yZD5pbnRl
Z3Jhc2UgaW5oaWJpdG9yPC9rZXl3b3JkPjxrZXl3b3JkPm5vbm51Y2xlb3NpZGUgcmV2ZXJzZSB0
cmFuc2NyaXB0YXNlIGluaGliaXRvcjwva2V5d29yZD48a2V5d29yZD52aXJhbCBwcm90ZWluYXNl
IGluaGliaXRvcjwva2V5d29yZD48a2V5d29yZD5hZHVsdDwva2V5d29yZD48a2V5d29yZD5hcnRp
Y2xlPC9rZXl3b3JkPjxrZXl3b3JkPmNhc2Ugc3R1ZHk8L2tleXdvcmQ+PGtleXdvcmQ+Y2xpbmlj
YWwgYXJ0aWNsZTwva2V5d29yZD48a2V5d29yZD5jbGluaWNhbCBmZWF0dXJlPC9rZXl3b3JkPjxr
ZXl3b3JkPmNsaW5pY2FsIG91dGNvbWU8L2tleXdvcmQ+PGtleXdvcmQ+Y29pbmZlY3Rpb248L2tl
eXdvcmQ+PGtleXdvcmQ+Y29tb3JiaWRpdHk8L2tleXdvcmQ+PGtleXdvcmQ+Y29udHJvbGxlZCBz
dHVkeTwva2V5d29yZD48a2V5d29yZD5jb3JvbmF2aXJ1cyBkaXNlYXNlIDIwMTk8L2tleXdvcmQ+
PGtleXdvcmQ+ZGlzZWFzZSBleGFjZXJiYXRpb248L2tleXdvcmQ+PGtleXdvcmQ+ZGlzZWFzZSBw
cmVkaXNwb3NpdGlvbjwva2V5d29yZD48a2V5d29yZD5mZW1hbGU8L2tleXdvcmQ+PGtleXdvcmQ+
aGVhbHRoIGNhcmUgYWNjZXNzPC9rZXl3b3JkPjxrZXl3b3JkPkhpc3BhbmljPC9rZXl3b3JkPjxr
ZXl3b3JkPmh1bWFuPC9rZXl3b3JkPjxrZXl3b3JkPkh1bWFuIGltbXVub2RlZmljaWVuY3kgdmly
dXMgaW5mZWN0aW9uPC9rZXl3b3JkPjxrZXl3b3JkPm1hbGU8L2tleXdvcmQ+PGtleXdvcmQ+bWlk
ZGxlIGFnZWQ8L2tleXdvcmQ+PGtleXdvcmQ+cG92ZXJ0eTwva2V5d29yZD48a2V5d29yZD5yZWZ1
Z2VlPC9rZXl3b3JkPjxrZXl3b3JkPnJldHJvc3BlY3RpdmUgc3R1ZHk8L2tleXdvcmQ+PGtleXdv
cmQ+cmlzayBmYWN0b3I8L2tleXdvcmQ+PGtleXdvcmQ+c29jaWFsIGRpc2NyaW1pbmF0aW9uPC9r
ZXl3b3JkPjxrZXl3b3JkPnNvY2lvZGVtb2dyYXBoaWNzPC9rZXl3b3JkPjxrZXl3b3JkPnN1cnZp
dm9yPC9rZXl3b3JkPjxrZXl3b3JkPlVuaXRlZCBTdGF0ZXM8L2tleXdvcmQ+PGtleXdvcmQ+dmly
dXMgbG9hZDwva2V5d29yZD48a2V5d29yZD52dWxuZXJhYmxlIHBvcHVsYXRpb248L2tleXdvcmQ+
PGtleXdvcmQ+TWlkd2VzdGVybiBVbml0ZWQgU3RhdGVzPC9rZXl3b3JkPjwva2V5d29yZHM+PGRh
dGVzPjx5ZWFyPjIwMjI8L3llYXI+PHB1Yi1kYXRlcz48ZGF0ZT4yMDIyPC9kYXRlPjwvcHViLWRh
dGVzPjwvZGF0ZXM+PGlzYm4+MTM2MC0wNDUxIDA5NTQtMDEyMTwvaXNibj48YWNjZXNzaW9uLW51
bT5yYXl5YW4tOTE3NTMzODQyPC9hY2Nlc3Npb24tbnVtPjx1cmxzPjxyZWxhdGVkLXVybHM+PHVy
bD5odHRwczovL3d3dy5lbWJhc2UuY29tL3NlYXJjaC9yZXN1bHRzP3N1YmFjdGlvbj12aWV3cmVj
b3JkJmFtcDtpZD1MMjAxMzgxNjQwMSZhbXA7ZnJvbT1leHBvcnQgaHR0cDovL2R4LmRvaS5vcmcv
MTAuMTA4MC8wOTU0MDEyMS4yMDIxLjE5ODEyMjQ8L3VybD48L3JlbGF0ZWQtdXJscz48L3VybHM+
PGN1c3RvbTE+TDIwMTM4MTY0MDEgMjAyMS0xMC0wNCAyMDIyLTExLTE2IHwgUkFZWUFOLUlOQ0xV
U0lPTjogeyZxdW90O05hZGphICZxdW90Oz0mZ3Q7JnF1b3Q7SW5jbHVkZWQmcXVvdDssICZxdW90
O1JlZ2luYSZxdW90Oz0mZ3Q7JnF1b3Q7SW5jbHVkZWQmcXVvdDt9IHwgUkFZWUFOLUxBQkVMUzog
Q09WSUQ8L2N1c3RvbTE+PGVsZWN0cm9uaWMtcmVzb3VyY2UtbnVtPmRvaToxMC4xMDgwLzA5NTQw
MTIxLjIwMjEuMTk4MTIyNDwvZWxlY3Ryb25pYy1yZXNvdXJjZS1udW0+PGxhbmd1YWdlPkVuZ2xp
c2g8L2xhbmd1YWdlPjwvcmVjb3JkPjwvQ2l0ZT48Q2l0ZT48QXV0aG9yPkpvaG5zb24tQWdiYWt3
dTwvQXV0aG9yPjxZZWFyPjIwMjE8L1llYXI+PFJlY051bT44NTg8L1JlY051bT48cmVjb3JkPjxy
ZWMtbnVtYmVyPjg1ODwvcmVjLW51bWJlcj48Zm9yZWlnbi1rZXlzPjxrZXkgYXBwPSJFTiIgZGIt
aWQ9ImF4NWZmMHd6bnJ4cjBqZTlwZGR4dmZ3aXB6YTJ0OWUyZjJkdCIgdGltZXN0YW1wPSIxNjgw
ODgwMzIyIj44NTg8L2tleT48L2ZvcmVpZ24ta2V5cz48cmVmLXR5cGUgbmFtZT0iSm91cm5hbCBB
cnRpY2xlIj4xNzwvcmVmLXR5cGU+PGNvbnRyaWJ1dG9ycz48YXV0aG9ycz48YXV0aG9yPkpvaG5z
b24tQWdiYWt3dSwgQy4gRS48L2F1dGhvcj48YXV0aG9yPkVha2luLCBDLiBNLjwvYXV0aG9yPjxh
dXRob3I+QmFpbGV5LCBDLiBWLjwvYXV0aG9yPjxhdXRob3I+U29vZCwgUy48L2F1dGhvcj48YXV0
aG9yPkFsaSwgTi48L2F1dGhvcj48YXV0aG9yPkRvZWhybWFuLCBQLjwvYXV0aG9yPjxhdXRob3I+
QmhhdHRhcmFpLCBCLjwvYXV0aG9yPjxhdXRob3I+Q2hhbWJsaXNzLCBMLjwvYXV0aG9yPjxhdXRo
b3I+Q29vbnJvZCwgRC4gVi48L2F1dGhvcj48L2F1dGhvcnM+PC9jb250cmlidXRvcnM+PHRpdGxl
cz48dGl0bGU+U2V2ZXJlIGFjdXRlIHJlc3BpcmF0b3J5IHN5bmRyb21lIGNvcm9uYXZpcnVzIDI6
IGEgY2FuYXJ5IGluIHRoZSBjb2FsIG1pbmUgZm9yIHB1YmxpYyBzYWZldHkgbmV0IGhvc3BpdGFs
czwvdGl0bGU+PHNlY29uZGFyeS10aXRsZT5BSk9HIEdsb2JhbCBSZXBvcnRzPC9zZWNvbmRhcnkt
dGl0bGU+PC90aXRsZXM+PHBlcmlvZGljYWw+PGZ1bGwtdGl0bGU+QUpPRyBHbG9iYWwgUmVwb3J0
czwvZnVsbC10aXRsZT48L3BlcmlvZGljYWw+PHZvbHVtZT4xPC92b2x1bWU+PG51bWJlcj4yPC9u
dW1iZXI+PGRhdGVzPjx5ZWFyPjIwMjE8L3llYXI+PHB1Yi1kYXRlcz48ZGF0ZT4yMDIxPC9kYXRl
PjwvcHViLWRhdGVzPjwvZGF0ZXM+PGFjY2Vzc2lvbi1udW0+cmF5eWFuLTkxNzUzMzkwMDwvYWNj
ZXNzaW9uLW51bT48dXJscz48cmVsYXRlZC11cmxzPjx1cmw+aHR0cHM6Ly93d3cuc2NvcHVzLmNv
bS9pbndhcmQvcmVjb3JkLnVyaT9laWQ9Mi1zMi4wLTg1MTMyMDA2MjMzJmFtcDtkb2k9MTAuMTAx
NiUyZmoueGFnci4yMDIxLjEwMDAwOSZhbXA7cGFydG5lcklEPTQwJmFtcDttZDU9MjNkMjlhOWIy
YTViMDQ2MTllYmEyYTI5NzcxMjg4YWU8L3VybD48L3JlbGF0ZWQtdXJscz48L3VybHM+PGN1c3Rv
bTE+RXhwb3J0IERhdGU6IDI2IERlY2VtYmVyIDIwMjIgfCBSQVlZQU4tSU5DTFVTSU9OOiB7JnF1
b3Q7TmFkamEgJnF1b3Q7PSZndDsmcXVvdDtJbmNsdWRlZCZxdW90OywgJnF1b3Q7UmVnaW5hJnF1
b3Q7PSZndDsmcXVvdDtJbmNsdWRlZCZxdW90O30gfCBSQVlZQU4tTEFCRUxTOiBDT1ZJRDwvY3Vz
dG9tMT48ZWxlY3Ryb25pYy1yZXNvdXJjZS1udW0+ZG9pOjEwLjEwMTYvai54YWdyLjIwMjEuMTAw
MDA5PC9lbGVjdHJvbmljLXJlc291cmNlLW51bT48L3JlY29yZD48L0NpdGU+PENpdGU+PEF1dGhv
cj5LYWxhbmk8L0F1dGhvcj48WWVhcj4yMDIxPC9ZZWFyPjxSZWNOdW0+ODU5PC9SZWNOdW0+PHJl
Y29yZD48cmVjLW51bWJlcj44NTk8L3JlYy1udW1iZXI+PGZvcmVpZ24ta2V5cz48a2V5IGFwcD0i
RU4iIGRiLWlkPSJheDVmZjB3em5yeHIwamU5cGRkeHZmd2lwemEydDllMmYyZHQiIHRpbWVzdGFt
cD0iMTY4MDg4MDMyMyI+ODU5PC9rZXk+PC9mb3JlaWduLWtleXM+PHJlZi10eXBlIG5hbWU9Ikpv
dXJuYWwgQXJ0aWNsZSI+MTc8L3JlZi10eXBlPjxjb250cmlidXRvcnM+PGF1dGhvcnM+PGF1dGhv
cj5LYWxhbmksIE4uPC9hdXRob3I+PGF1dGhvcj5IYXRhbWksIE4uPC9hdXRob3I+PGF1dGhvcj5I
YWdoYmVlbiwgTS48L2F1dGhvcj48YXV0aG9yPllhcW9vYiwgVS48L2F1dGhvcj48YXV0aG9yPlJh
ZXlhdCBEb29zdCwgRS48L2F1dGhvcj48L2F1dGhvcnM+PC9jb250cmlidXRvcnM+PHRpdGxlcz48
dGl0bGU+Q292aWQtMTkgaGVhbHRoIGNhcmUgZm9yIGFmZ2hhbiByZWZ1Z2VlcyBhcyBhIG1pbm9y
IGV0aG5pY2l0eSBpbiBpcmFuOyBjbGluaWNhbCBkaWZmZXJlbmNlcyBhbmQgcmFjaWFsIGVxdWFs
aXR5IGluIGhlYWx0aDwvdGl0bGU+PHNlY29uZGFyeS10aXRsZT5BY3RhIE1lZGljYSBJcmFuaWNh
PC9zZWNvbmRhcnktdGl0bGU+PC90aXRsZXM+PHBlcmlvZGljYWw+PGZ1bGwtdGl0bGU+QWN0YSBN
ZWRpY2EgSXJhbmljYTwvZnVsbC10aXRsZT48L3BlcmlvZGljYWw+PHBhZ2VzPjQ2Ni00NzE8L3Bh
Z2VzPjx2b2x1bWU+NTk8L3ZvbHVtZT48bnVtYmVyPjg8L251bWJlcj48a2V5d29yZHM+PGtleXdv
cmQ+YWR1bHQ8L2tleXdvcmQ+PGtleXdvcmQ+QWZnaGFuPC9rZXl3b3JkPjxrZXl3b3JkPmFnZXVz
aWE8L2tleXdvcmQ+PGtleXdvcmQ+YW5vcmV4aWE8L2tleXdvcmQ+PGtleXdvcmQ+YW5vc21pYTwv
a2V5d29yZD48a2V5d29yZD5hcnRpY2xlPC9rZXl3b3JkPjxrZXl3b3JkPmFzdGhtYTwva2V5d29y
ZD48a2V5d29yZD5jYXNlIGNvbnRyb2wgc3R1ZHk8L2tleXdvcmQ+PGtleXdvcmQ+Y29tcHV0ZXIg
YXNzaXN0ZWQgdG9tb2dyYXBoeTwva2V5d29yZD48a2V5d29yZD5jb25zY2lvdXNuZXNzPC9rZXl3
b3JkPjxrZXl3b3JkPmNvbnRyb2xsZWQgc3R1ZHk8L2tleXdvcmQ+PGtleXdvcmQ+Y29yb25hdmly
dXMgZGlzZWFzZSAyMDE5PC9rZXl3b3JkPjxrZXl3b3JkPmRpYWJldGVzIG1lbGxpdHVzPC9rZXl3
b3JkPjxrZXl3b3JkPmRpYXJyaGVhPC9rZXl3b3JkPjxrZXl3b3JkPmR5c3BuZWE8L2tleXdvcmQ+
PGtleXdvcmQ+ZmF0aWd1ZTwva2V5d29yZD48a2V5d29yZD5mZW1hbGU8L2tleXdvcmQ+PGtleXdv
cmQ+aGVhZGFjaGU8L2tleXdvcmQ+PGtleXdvcmQ+aGVhbHRoIGNhcmU8L2tleXdvcmQ+PGtleXdv
cmQ+aG9zcGl0YWwgbW9ydGFsaXR5PC9rZXl3b3JkPjxrZXl3b3JkPmh1bWFuPC9rZXl3b3JkPjxr
ZXl3b3JkPmludGVuc2l2ZSBjYXJlIHVuaXQ8L2tleXdvcmQ+PGtleXdvcmQ+SXJhbjwva2V5d29y
ZD48a2V5d29yZD5tYWpvciBjbGluaWNhbCBzdHVkeTwva2V5d29yZD48a2V5d29yZD5tYWxlPC9r
ZXl3b3JkPjxrZXl3b3JkPm1pZGRsZSBhZ2VkPC9rZXl3b3JkPjxrZXl3b3JkPm1vcnRhbGl0eSBy
YXRlPC9rZXl3b3JkPjxrZXl3b3JkPm15YWxnaWE8L2tleXdvcmQ+PGtleXdvcmQ+bmFzb3BoYXJ5
bmdlYWwgc3dhYjwva2V5d29yZD48a2V5d29yZD5vdXRjb21lIGFzc2Vzc21lbnQ8L2tleXdvcmQ+
PGtleXdvcmQ+cmFjaWFsIGRpc3Bhcml0eTwva2V5d29yZD48a2V5d29yZD5yZWZ1Z2VlPC9rZXl3
b3JkPjxrZXl3b3JkPnNtb2tpbmc8L2tleXdvcmQ+PGtleXdvcmQ+dGhvcmF4IHBhaW48L2tleXdv
cmQ+PGtleXdvcmQ+dmVydGlnbzwva2V5d29yZD48L2tleXdvcmRzPjxkYXRlcz48eWVhcj4yMDIx
PC95ZWFyPjxwdWItZGF0ZXM+PGRhdGU+MjAyMTwvZGF0ZT48L3B1Yi1kYXRlcz48L2RhdGVzPjxp
c2JuPjE3MzUtOTY5NCAwMDQ0LTYwMjU8L2lzYm4+PGFjY2Vzc2lvbi1udW0+cmF5eWFuLTkxNzUz
MzkxODwvYWNjZXNzaW9uLW51bT48dXJscz48cmVsYXRlZC11cmxzPjx1cmw+aHR0cHM6Ly93d3cu
ZW1iYXNlLmNvbS9zZWFyY2gvcmVzdWx0cz9zdWJhY3Rpb249dmlld3JlY29yZCZhbXA7aWQ9TDIw
MTM5MjM0MjMmYW1wO2Zyb209ZXhwb3J0PC91cmw+PC9yZWxhdGVkLXVybHM+PC91cmxzPjxjdXN0
b20xPkwyMDEzOTIzNDIzIDIwMjEtMTAtMDEgMjAyMS0xMS0wMiB8IFJBWVlBTi1JTkNMVVNJT046
IHsmcXVvdDtOYWRqYSAmcXVvdDs9Jmd0OyZxdW90O0luY2x1ZGVkJnF1b3Q7LCAmcXVvdDtSZWdp
bmEmcXVvdDs9Jmd0OyZxdW90O0luY2x1ZGVkJnF1b3Q7fSB8IFJBWVlBTi1MQUJFTFM6IENPVklE
PC9jdXN0b20xPjxlbGVjdHJvbmljLXJlc291cmNlLW51bT5kb2k6PC9lbGVjdHJvbmljLXJlc291
cmNlLW51bT48bGFuZ3VhZ2U+RW5nbGlzaDwvbGFuZ3VhZ2U+PC9yZWNvcmQ+PC9DaXRlPjxDaXRl
PjxBdXRob3I+S2hlaXJhbGxhaDwvQXV0aG9yPjxZZWFyPjIwMjI8L1llYXI+PFJlY051bT44NjQ8
L1JlY051bT48cmVjb3JkPjxyZWMtbnVtYmVyPjg2NDwvcmVjLW51bWJlcj48Zm9yZWlnbi1rZXlz
PjxrZXkgYXBwPSJFTiIgZGItaWQ9ImF4NWZmMHd6bnJ4cjBqZTlwZGR4dmZ3aXB6YTJ0OWUyZjJk
dCIgdGltZXN0YW1wPSIxNjgwODgwMzI0Ij44NjQ8L2tleT48L2ZvcmVpZ24ta2V5cz48cmVmLXR5
cGUgbmFtZT0iSm91cm5hbCBBcnRpY2xlIj4xNzwvcmVmLXR5cGU+PGNvbnRyaWJ1dG9ycz48YXV0
aG9ycz48YXV0aG9yPktoZWlyYWxsYWgsIEsuIEEuPC9hdXRob3I+PGF1dGhvcj5BYmFibmVoLCBC
LiBGLjwvYXV0aG9yPjxhdXRob3I+QmVuZGFrLCBILjwvYXV0aG9yPjxhdXRob3I+QWxzdXdhaWRp
LCBBLiBSLjwvYXV0aG9yPjxhdXRob3I+RWxiYXJhemksIEkuPC9hdXRob3I+PC9hdXRob3JzPjwv
Y29udHJpYnV0b3JzPjx0aXRsZXM+PHRpdGxlPkV4cGxvcmluZyB0aGUgTWVudGFsLCBTb2NpYWws
IGFuZCBMaWZlc3R5bGUgRWZmZWN0cyBvZiBhIFBvc2l0aXZlIENPVklELTE5IEluZmVjdGlvbiBv
biBTeXJpYW4gUmVmdWdlZXMgaW4gSm9yZGFuOiBBIFF1YWxpdGF0aXZlIFN0dWR5PC90aXRsZT48
c2Vjb25kYXJ5LXRpdGxlPkludGVybmF0aW9uYWwgSm91cm5hbCBvZiBFbnZpcm9ubWVudGFsIFJl
c2VhcmNoIGFuZCBQdWJsaWMgSGVhbHRoPC9zZWNvbmRhcnktdGl0bGU+PC90aXRsZXM+PHBlcmlv
ZGljYWw+PGZ1bGwtdGl0bGU+SW50ZXJuYXRpb25hbCBKb3VybmFsIG9mIEVudmlyb25tZW50YWwg
UmVzZWFyY2ggYW5kIFB1YmxpYyBIZWFsdGg8L2Z1bGwtdGl0bGU+PC9wZXJpb2RpY2FsPjx2b2x1
bWU+MTk8L3ZvbHVtZT48bnVtYmVyPjE5PC9udW1iZXI+PGtleXdvcmRzPjxrZXl3b3JkPmFydGlj
bGU8L2tleXdvcmQ+PGtleXdvcmQ+Y29yb25hdmlydXMgZGlzZWFzZSAyMDE5PC9rZXl3b3JkPjxr
ZXl3b3JkPmRpc2Vhc2UgbWFuYWdlbWVudDwva2V5d29yZD48a2V5d29yZD5mZWFyPC9rZXl3b3Jk
PjxrZXl3b3JkPmZlbWFsZTwva2V5d29yZD48a2V5d29yZD5mb2xsb3cgdXA8L2tleXdvcmQ+PGtl
eXdvcmQ+aGVhbHRoIGNhcmUgYWNjZXNzPC9rZXl3b3JkPjxrZXl3b3JkPmhlYWx0aCBjYXJlIHBl
cnNvbm5lbDwva2V5d29yZD48a2V5d29yZD5oZWFsdGggY2FyZSBwb2xpY3k8L2tleXdvcmQ+PGtl
eXdvcmQ+aGVhbHRoIGRpc3Bhcml0eTwva2V5d29yZD48a2V5d29yZD5oZWFsdGggaW1wYWN0IGFz
c2Vzc21lbnQ8L2tleXdvcmQ+PGtleXdvcmQ+aHVtYW48L2tleXdvcmQ+PGtleXdvcmQ+aW50ZXJ2
aWV3PC9rZXl3b3JkPjxrZXl3b3JkPkpvcmRhbjwva2V5d29yZD48a2V5d29yZD5saWZlc3R5bGU8
L2tleXdvcmQ+PGtleXdvcmQ+bWFsZTwva2V5d29yZD48a2V5d29yZD5wc3ljaG9sb2dpY2FsIGFz
cGVjdDwva2V5d29yZD48a2V5d29yZD5xdWFsaXRhdGl2ZSBhbmFseXNpczwva2V5d29yZD48a2V5
d29yZD5xdWFsaXRhdGl2ZSByZXNlYXJjaDwva2V5d29yZD48a2V5d29yZD5yZWZ1Z2VlPC9rZXl3
b3JkPjxrZXl3b3JkPnJlZnVnZWUgY2FtcDwva2V5d29yZD48a2V5d29yZD5zb2NpYWwgYXNwZWN0
PC9rZXl3b3JkPjxrZXl3b3JkPnNvY2lhbCBpc29sYXRpb248L2tleXdvcmQ+PGtleXdvcmQ+c29j
aWFsIHBzeWNob2xvZ3k8L2tleXdvcmQ+PGtleXdvcmQ+U3lyaWFuPC9rZXl3b3JkPjxrZXl3b3Jk
PnRoZW1hdGljIGFuYWx5c2lzPC9rZXl3b3JkPjxrZXl3b3JkPndlbGxiZWluZzwva2V5d29yZD48
a2V5d29yZD5MaWZlIFN0eWxlPC9rZXl3b3JkPjwva2V5d29yZHM+PGRhdGVzPjx5ZWFyPjIwMjI8
L3llYXI+PHB1Yi1kYXRlcz48ZGF0ZT4yMDIyPC9kYXRlPjwvcHViLWRhdGVzPjwvZGF0ZXM+PGlz
Ym4+MTY2MC00NjAxIDE2NjEtNzgyNzwvaXNibj48YWNjZXNzaW9uLW51bT5yYXl5YW4tOTE3NTMz
OTU0PC9hY2Nlc3Npb24tbnVtPjx1cmxzPjxyZWxhdGVkLXVybHM+PHVybD5odHRwczovL3d3dy5l
bWJhc2UuY29tL3NlYXJjaC9yZXN1bHRzP3N1YmFjdGlvbj12aWV3cmVjb3JkJmFtcDtpZD1MMjAx
OTU2MDgyOSZhbXA7ZnJvbT1leHBvcnQgaHR0cDovL2R4LmRvaS5vcmcvMTAuMzM5MC9pamVycGgx
OTE5MTI1ODg8L3VybD48dXJsPmh0dHBzOi8vbWRwaS1yZXMuY29tL2RfYXR0YWNobWVudC9pamVy
cGgvaWplcnBoLTE5LTEyNTg4L2FydGljbGVfZGVwbG95L2lqZXJwaC0xOS0xMjU4OC5wZGY/dmVy
c2lvbj0xNjY0NjkxNjg2PC91cmw+PC9yZWxhdGVkLXVybHM+PC91cmxzPjxjdXN0b20xPkwyMDE5
NTYwODI5IDIwMjItMTAtMjQgMjAyMi0xMC0zMSB8IFJBWVlBTi1JTkNMVVNJT046IHsmcXVvdDtO
YWRqYSAmcXVvdDs9Jmd0OyZxdW90O0luY2x1ZGVkJnF1b3Q7LCAmcXVvdDtSZWdpbmEmcXVvdDs9
Jmd0OyZxdW90O0luY2x1ZGVkJnF1b3Q7fSB8IFJBWVlBTi1MQUJFTFM6IENPVklEPC9jdXN0b20x
PjxlbGVjdHJvbmljLXJlc291cmNlLW51bT5kb2k6MTAuMzM5MC9pamVycGgxOTE5MTI1ODg8L2Vs
ZWN0cm9uaWMtcmVzb3VyY2UtbnVtPjxsYW5ndWFnZT5FbmdsaXNoPC9sYW5ndWFnZT48L3JlY29y
ZD48L0NpdGU+PENpdGU+PEF1dGhvcj5LbnVzdDwvQXV0aG9yPjxZZWFyPjIwMjI8L1llYXI+PFJl
Y051bT44Njc8L1JlY051bT48cmVjb3JkPjxyZWMtbnVtYmVyPjg2NzwvcmVjLW51bWJlcj48Zm9y
ZWlnbi1rZXlzPjxrZXkgYXBwPSJFTiIgZGItaWQ9ImF4NWZmMHd6bnJ4cjBqZTlwZGR4dmZ3aXB6
YTJ0OWUyZjJkdCIgdGltZXN0YW1wPSIxNjgwODgwMzI1Ij44Njc8L2tleT48L2ZvcmVpZ24ta2V5
cz48cmVmLXR5cGUgbmFtZT0iSm91cm5hbCBBcnRpY2xlIj4xNzwvcmVmLXR5cGU+PGNvbnRyaWJ1
dG9ycz48YXV0aG9ycz48YXV0aG9yPktudXN0LCBCLjwvYXV0aG9yPjxhdXRob3I+V29uZ2ppbmRh
bm9uLCBOLjwvYXV0aG9yPjxhdXRob3I+TW9lLCBBLiBBLjwvYXV0aG9yPjxhdXRob3I+SGVyYXRo
LCBMLjwvYXV0aG9yPjxhdXRob3I+S2Fsb3ksIFcuPC9hdXRob3I+PGF1dGhvcj5Tb2UsIFQuIFQu
PC9hdXRob3I+PGF1dGhvcj5TYXRhcmFub24sIFAuPC9hdXRob3I+PGF1dGhvcj5PbywgSC4gTS48
L2F1dGhvcj48YXV0aG9yPk15YXQsIEsuIFouPC9hdXRob3I+PGF1dGhvcj5XaW4sIFouPC9hdXRo
b3I+PGF1dGhvcj5IdGV0LCBNLjwvYXV0aG9yPjxhdXRob3I+SHRpa2UsIE0uPC9hdXRob3I+PGF1
dGhvcj5TdWRoaXByYXBoYSwgQi48L2F1dGhvcj48YXV0aG9yPlB5b25lLCBBLiBBLjwvYXV0aG9y
PjxhdXRob3I+V2luLCBULiBQLjwvYXV0aG9yPjxhdXRob3I+V2luLCBILiBaLjwvYXV0aG9yPjxh
dXRob3I+U2F3YXR3b25nLCBQLjwvYXV0aG9yPjxhdXRob3I+V2F0dGhhbmF3b3Jhd2l0LCBXLjwv
YXV0aG9yPjxhdXRob3I+TGluZywgQy48L2F1dGhvcj48YXV0aG9yPkd1bmFyYXRuZSwgUy48L2F1
dGhvcj48YXV0aG9yPkx5bm4sIFMuIEEuPC9hdXRob3I+PGF1dGhvcj5CaGFuZGFyaSwgTC48L2F1
dGhvcj48YXV0aG9yPk5vc3RlbiwgRi48L2F1dGhvcj48YXV0aG9yPlNrYWdncywgQi48L2F1dGhv
cj48L2F1dGhvcnM+PC9jb250cmlidXRvcnM+PHRpdGxlcz48dGl0bGU+RW5oYW5jaW5nIFJlc3Bp
cmF0b3J5IERpc2Vhc2UgU3VydmVpbGxhbmNlIHRvIERldGVjdCBDT1ZJRC0xOSBpbiBTaGVsdGVy
cyBmb3IgRGlzcGxhY2VkIFBlcnNvbnMsIFRoYWlsYW5kLU15YW5tYXIgQm9yZGVyLCAyMDIwLTIw
MjE8L3RpdGxlPjxzZWNvbmRhcnktdGl0bGU+RW1lcmcgSW5mZWN0IERpczwvc2Vjb25kYXJ5LXRp
dGxlPjwvdGl0bGVzPjxwZXJpb2RpY2FsPjxmdWxsLXRpdGxlPkVtZXJnIEluZmVjdCBEaXM8L2Z1
bGwtdGl0bGU+PC9wZXJpb2RpY2FsPjxwYWdlcz5TMTctczI1PC9wYWdlcz48dm9sdW1lPjI4PC92
b2x1bWU+PG51bWJlcj4xMzwvbnVtYmVyPjxrZXl3b3Jkcz48a2V5d29yZD5IdW1hbnM8L2tleXdv
cmQ+PGtleXdvcmQ+KkNPVklELTE5L2VwaWRlbWlvbG9neTwva2V5d29yZD48a2V5d29yZD5TQVJT
LUNvVi0yPC9rZXl3b3JkPjxrZXl3b3JkPipSZWZ1Z2Vlczwva2V5d29yZD48a2V5d29yZD5QYW5k
ZW1pY3M8L2tleXdvcmQ+PGtleXdvcmQ+KlJlc3BpcmF0b3J5IFRyYWN0IERpc2Vhc2VzPC9rZXl3
b3JkPjxrZXl3b3JkPkNvdmlkLTE5PC9rZXl3b3JkPjxrZXl3b3JkPk15YW5tYXI8L2tleXdvcmQ+
PGtleXdvcmQ+VGhhaWxhbmQ8L2tleXdvcmQ+PGtleXdvcmQ+Y29yb25hdmlydXMgZGlzZWFzZTwv
a2V5d29yZD48a2V5d29yZD5kaXNwbGFjZWQgcGVyc29uczwva2V5d29yZD48a2V5d29yZD5pbmZl
Y3Rpb3VzIGRpc2Vhc2Ugc3VydmVpbGxhbmNlPC9rZXl3b3JkPjxrZXl3b3JkPnJlZnVnZWVzPC9r
ZXl3b3JkPjxrZXl3b3JkPnJlc3BpcmF0b3J5IGluZmVjdGlvbnM8L2tleXdvcmQ+PGtleXdvcmQ+
c2V2ZXJlIGFjdXRlIHJlc3BpcmF0b3J5IHN5bmRyb21lIGNvcm9uYXZpcnVzIDI8L2tleXdvcmQ+
PGtleXdvcmQ+dmlydXNlczwva2V5d29yZD48a2V5d29yZD56b29ub3Nlczwva2V5d29yZD48L2tl
eXdvcmRzPjxkYXRlcz48eWVhcj4yMDIyPC95ZWFyPjxwdWItZGF0ZXM+PGRhdGU+MjAyMi0xMjwv
ZGF0ZT48L3B1Yi1kYXRlcz48L2RhdGVzPjxpc2JuPjEwODAtNjA0MCAoUHJpbnQpIDEwODAtNjA0
MDwvaXNibj48YWNjZXNzaW9uLW51bT5yYXl5YW4tOTE3NTMzOTc0PC9hY2Nlc3Npb24tbnVtPjx1
cmxzPjxyZWxhdGVkLXVybHM+PHVybD5odHRwczovL3d3d25jLmNkYy5nb3YvZWlkL2FydGljbGUv
MjgvMTMvcGRmcy8yMi0wMzI0LnBkZjwvdXJsPjwvcmVsYXRlZC11cmxzPjwvdXJscz48Y3VzdG9t
MT4xMDgwLTYwNTkgS251c3QsIEJhcmJhcmEgV29uZ2ppbmRhbm9uLCBOdXR0YXBvbmcgTW9lLCBB
eWUgQXllIEhlcmF0aCwgTGFzYW50aGEgS2Fsb3ksIFdpcGhhbiBTb2UsIFRoaW4gVGhpbiBTYXRh
cmFub24sIFByZWV5YWxhayBPbywgSHRheSBNaW4gTXlhdCwgS3lhdyBaYXcgV2luLCBaYXJuaSBI
dGV0LCBNeW8gSHRpa2UsIE1pbiBTdWRoaXByYXBoYSwgQmFuam9uZyBQeW9uZSwgQXllIEF5ZSBX
aW4sIFRoZXQgUGh5byBXaW4sIEhuaW4gWmF3IFNhd2F0d29uZywgUG9uZ3B1biBXYXR0aGFuYXdv
cmF3aXQsIFdhbml0ZGEgTGluZywgQ2xhcmUgR3VuYXJhdG5lLCBTYWppdGggTHlubiwgU2FpIEF1
bmcgQmhhbmRhcmksIExlZW5hIE5vc3RlbiwgRnJhbmNvaXMgU2thZ2dzLCBCZXRoIEpvdXJuYWwg
QXJ0aWNsZSBSZXZpZXcgVW5pdGVkIFN0YXRlcyBFbWVyZyBJbmZlY3QgRGlzLiAyMDIyIERlYzsy
OCgxMyk6UzE3LVMyNS4gZG9pOiAxMC4zMjAxL2VpZDI4MTMuMjIwMzI0LiB8IFJBWVlBTi1JTkNM
VVNJT046IHsmcXVvdDtOYWRqYSAmcXVvdDs9Jmd0OyZxdW90O0luY2x1ZGVkJnF1b3Q7LCAmcXVv
dDtSZWdpbmEmcXVvdDs9Jmd0OyZxdW90O0luY2x1ZGVkJnF1b3Q7fSB8IFJBWVlBTi1MQUJFTFM6
IENPVklEPC9jdXN0b20xPjxlbGVjdHJvbmljLXJlc291cmNlLW51bT5kb2k6MTAuMzIwMS9laWQy
ODEzLjIyMDMyNDwvZWxlY3Ryb25pYy1yZXNvdXJjZS1udW0+PGxhbmd1YWdlPmVuZzwvbGFuZ3Vh
Z2U+PC9yZWNvcmQ+PC9DaXRlPjxDaXRlPjxBdXRob3I+S29uZGlsaXM8L0F1dGhvcj48WWVhcj4y
MDIxPC9ZZWFyPjxSZWNOdW0+ODY4PC9SZWNOdW0+PHJlY29yZD48cmVjLW51bWJlcj44Njg8L3Jl
Yy1udW1iZXI+PGZvcmVpZ24ta2V5cz48a2V5IGFwcD0iRU4iIGRiLWlkPSJheDVmZjB3em5yeHIw
amU5cGRkeHZmd2lwemEydDllMmYyZHQiIHRpbWVzdGFtcD0iMTY4MDg4MDMyNSI+ODY4PC9rZXk+
PC9mb3JlaWduLWtleXM+PHJlZi10eXBlIG5hbWU9IkpvdXJuYWwgQXJ0aWNsZSI+MTc8L3JlZi10
eXBlPjxjb250cmlidXRvcnM+PGF1dGhvcnM+PGF1dGhvcj5Lb25kaWxpcywgRS48L2F1dGhvcj48
YXV0aG9yPlBhcGFtaWNoYWlsLCBELjwvYXV0aG9yPjxhdXRob3I+TWNDYW5uLCBTLjwvYXV0aG9y
PjxhdXRob3I+Q2FycnV0aGVycywgRS48L2F1dGhvcj48YXV0aG9yPlZlaXppcywgQS48L2F1dGhv
cj48YXV0aG9yPk9yY3V0dCwgTS48L2F1dGhvcj48YXV0aG9yPkhhcmdyZWF2ZXMsIFMuPC9hdXRo
b3I+PC9hdXRob3JzPjwvY29udHJpYnV0b3JzPjx0aXRsZXM+PHRpdGxlPlRoZSBpbXBhY3Qgb2Yg
dGhlIENPVklELTE5IHBhbmRlbWljIG9uIHJlZnVnZWVzIGFuZCBhc3lsdW0gc2Vla2VycyBpbiBH
cmVlY2U6IEEgcmV0cm9zcGVjdGl2ZSBhbmFseXNpcyBvZiBuYXRpb25hbCBzdXJ2ZWlsbGFuY2Ug
ZGF0YSBmcm9tIDIwMjA8L3RpdGxlPjxzZWNvbmRhcnktdGl0bGU+RUNsaW5pY2FsTWVkaWNpbmU8
L3NlY29uZGFyeS10aXRsZT48L3RpdGxlcz48cGVyaW9kaWNhbD48ZnVsbC10aXRsZT5FQ2xpbmlj
YWxNZWRpY2luZTwvZnVsbC10aXRsZT48L3BlcmlvZGljYWw+PHZvbHVtZT4zNzwvdm9sdW1lPjxr
ZXl3b3Jkcz48a2V5d29yZD5hcnRpY2xlPC9rZXl3b3JkPjxrZXl3b3JkPmFzeWx1bSBzZWVrZXI8
L2tleXdvcmQ+PGtleXdvcmQ+Y29udHJvbGxlZCBzdHVkeTwva2V5d29yZD48a2V5d29yZD5jb3Jv
bmF2aXJ1cyBkaXNlYXNlIDIwMTk8L2tleXdvcmQ+PGtleXdvcmQ+R3JlZWNlPC9rZXl3b3JkPjxr
ZXl3b3JkPmhlYWx0aCBjYXJlIGFjY2Vzczwva2V5d29yZD48a2V5d29yZD5odW1hbjwva2V5d29y
ZD48a2V5d29yZD5pbmNpZGVuY2U8L2tleXdvcmQ+PGtleXdvcmQ+bG9ja2Rvd248L2tleXdvcmQ+
PGtleXdvcmQ+bWFqb3IgY2xpbmljYWwgc3R1ZHk8L2tleXdvcmQ+PGtleXdvcmQ+bWlncmFudDwv
a2V5d29yZD48a2V5d29yZD5vYnNlcnZhdGlvbmFsIHN0dWR5PC9rZXl3b3JkPjxrZXl3b3JkPnBh
bmRlbWljPC9rZXl3b3JkPjxrZXl3b3JkPnBvbGljeTwva2V5d29yZD48a2V5d29yZD5yZWZ1Z2Vl
PC9rZXl3b3JkPjxrZXl3b3JkPnJldHJvc3BlY3RpdmUgc3R1ZHk8L2tleXdvcmQ+PC9rZXl3b3Jk
cz48ZGF0ZXM+PHllYXI+MjAyMTwveWVhcj48cHViLWRhdGVzPjxkYXRlPjIwMjE8L2RhdGU+PC9w
dWItZGF0ZXM+PC9kYXRlcz48aXNibj4yNTg5LTUzNzA8L2lzYm4+PGFjY2Vzc2lvbi1udW0+cmF5
eWFuLTkxNzUzMzk3OTwvYWNjZXNzaW9uLW51bT48dXJscz48cmVsYXRlZC11cmxzPjx1cmw+aHR0
cHM6Ly93d3cuZW1iYXNlLmNvbS9zZWFyY2gvcmVzdWx0cz9zdWJhY3Rpb249dmlld3JlY29yZCZh
bXA7aWQ9TDIwMTMzMzU2NTgmYW1wO2Zyb209ZXhwb3J0IGh0dHA6Ly9keC5kb2kub3JnLzEwLjEw
MTYvai5lY2xpbm0uMjAyMS4xMDA5NTg8L3VybD48L3JlbGF0ZWQtdXJscz48L3VybHM+PGN1c3Rv
bTE+TDIwMTMzMzU2NTggMjAyMS0wNy0wNyAyMDIxLTEyLTI4IHwgUkFZWUFOLUlOQ0xVU0lPTjog
eyZxdW90O05hZGphICZxdW90Oz0mZ3Q7JnF1b3Q7SW5jbHVkZWQmcXVvdDssICZxdW90O1JlZ2lu
YSZxdW90Oz0mZ3Q7JnF1b3Q7SW5jbHVkZWQmcXVvdDt9IHwgUkFZWUFOLUxBQkVMUzogQ09WSUQ8
L2N1c3RvbTE+PGVsZWN0cm9uaWMtcmVzb3VyY2UtbnVtPmRvaToxMC4xMDE2L2ouZWNsaW5tLjIw
MjEuMTAwOTU4PC9lbGVjdHJvbmljLXJlc291cmNlLW51bT48bGFuZ3VhZ2U+RW5nbGlzaDwvbGFu
Z3VhZ2U+PC9yZWNvcmQ+PC9DaXRlPjxDaXRlPjxBdXRob3I+TWVsbG91PC9BdXRob3I+PFllYXI+
MjAyMjwvWWVhcj48UmVjTnVtPjg4MzwvUmVjTnVtPjxyZWNvcmQ+PHJlYy1udW1iZXI+ODgzPC9y
ZWMtbnVtYmVyPjxmb3JlaWduLWtleXM+PGtleSBhcHA9IkVOIiBkYi1pZD0iYXg1ZmYwd3pucnhy
MGplOXBkZHh2ZndpcHphMnQ5ZTJmMmR0IiB0aW1lc3RhbXA9IjE2ODA4ODAzMjgiPjg4Mzwva2V5
PjwvZm9yZWlnbi1rZXlzPjxyZWYtdHlwZSBuYW1lPSJKb3VybmFsIEFydGljbGUiPjE3PC9yZWYt
dHlwZT48Y29udHJpYnV0b3JzPjxhdXRob3JzPjxhdXRob3I+TWVsbG91LCBLLjwvYXV0aG9yPjxh
dXRob3I+R2tvbGZpbm9wb3Vsb3UsIEsuPC9hdXRob3I+PGF1dGhvcj5BbmRyZW9wb3Vsb3UsIEEu
PC9hdXRob3I+PGF1dGhvcj5Uc2Vrb3UsIEEuPC9hdXRob3I+PGF1dGhvcj5QYXBhZGltYSwgSy48
L2F1dGhvcj48YXV0aG9yPlN0YW1vdWxpcywgSy48L2F1dGhvcj48YXV0aG9yPktvc3N5dmFraXMs
IEEuPC9hdXRob3I+PGF1dGhvcj5NZW50aXMsIEEuPC9hdXRob3I+PGF1dGhvcj5NYWx0ZXpvdSwg
SC4gQy48L2F1dGhvcj48L2F1dGhvcnM+PC9jb250cmlidXRvcnM+PHRpdGxlcz48dGl0bGU+QSBD
T1ZJRC0xOSBvdXRicmVhayBhbW9uZyBtaWdyYW50cyBpbiBhIGhvc3RpbmcgZmFjaWxpdHkgaW4g
R3JlZWNlLCBBcHJpbCAyMDIwPC90aXRsZT48c2Vjb25kYXJ5LXRpdGxlPkpvdXJuYWwgb2YgSW5m
ZWN0aW9uIFByZXZlbnRpb248L3NlY29uZGFyeS10aXRsZT48L3RpdGxlcz48cGVyaW9kaWNhbD48
ZnVsbC10aXRsZT5Kb3VybmFsIG9mIEluZmVjdGlvbiBQcmV2ZW50aW9uPC9mdWxsLXRpdGxlPjwv
cGVyaW9kaWNhbD48cGFnZXM+MjM1LTIzODwvcGFnZXM+PHZvbHVtZT4yMzwvdm9sdW1lPjxudW1i
ZXI+NTwvbnVtYmVyPjxrZXl3b3Jkcz48a2V5d29yZD5EaXNlYXNlIE91dGJyZWFrczwva2V5d29y
ZD48a2V5d29yZD5HcmVlY2U8L2tleXdvcmQ+PC9rZXl3b3Jkcz48ZGF0ZXM+PHllYXI+MjAyMjwv
eWVhcj48cHViLWRhdGVzPjxkYXRlPjIwMjItOTwvZGF0ZT48L3B1Yi1kYXRlcz48L2RhdGVzPjxp
c2JuPjE3NTctMTc3NDwvaXNibj48YWNjZXNzaW9uLW51bT5yYXl5YW4tOTE3NTM0MTk1PC9hY2Nl
c3Npb24tbnVtPjx1cmxzPjxyZWxhdGVkLXVybHM+PHVybD48c3R5bGUgZmFjZT0idW5kZXJsaW5l
IiBmb250PSJkZWZhdWx0IiBzaXplPSIxMDAlIj4mbHQ7R28gdG8gSVNJJmd0OzovL1dPUzowMDA4
NDM0MTQ0MDAwMDY8L3N0eWxlPjwvdXJsPjwvcmVsYXRlZC11cmxzPjwvdXJscz48Y3VzdG9tMT5N
ZWxsb3UsIEthc3NpYW5pIEdrb2xmaW5vcG91bG91LCBLYXNzaWFuaSBBbmRyZW9wb3Vsb3UsIEFu
YXN0YXNpYSBUc2Vrb3UsIEFpa2F0ZXJpbmkgUGFwYWRpbWEsIEthbGxpb3BpIFN0YW1vdWxpcywg
S29uc3RhbnRpbm9zIEtvc3N5dmFraXMsIEF0aGFuYXNpb3MgTWVudGlzLCBBbmRyZWFzIE1hbHRl
em91LCBIZWxlbmEgQy4gTWFsdGV6b3UsIEhlbGVuYS8wMDAwLTAwMDMtMDI2NC0zNTQ3IDE3NTct
MTc4MiB8IFJBWVlBTi1JTkNMVVNJT046IHsmcXVvdDtOYWRqYSAmcXVvdDs9Jmd0OyZxdW90O0lu
Y2x1ZGVkJnF1b3Q7LCAmcXVvdDtSZWdpbmEmcXVvdDs9Jmd0OyZxdW90O0luY2x1ZGVkJnF1b3Q7
fSB8IFJBWVlBTi1MQUJFTFM6IENPVklEPC9jdXN0b20xPjxlbGVjdHJvbmljLXJlc291cmNlLW51
bT5kb2k6MTAuMTE3Ny8xNzU3MTc3NDIyMTA5MjU2ODwvZWxlY3Ryb25pYy1yZXNvdXJjZS1udW0+
PC9yZWNvcmQ+PC9DaXRlPjxDaXRlPjxBdXRob3I+UGFsYWNpb3M8L0F1dGhvcj48WWVhcj4yMDIy
PC9ZZWFyPjxSZWNOdW0+ODk1PC9SZWNOdW0+PHJlY29yZD48cmVjLW51bWJlcj44OTU8L3JlYy1u
dW1iZXI+PGZvcmVpZ24ta2V5cz48a2V5IGFwcD0iRU4iIGRiLWlkPSJheDVmZjB3em5yeHIwamU5
cGRkeHZmd2lwemEydDllMmYyZHQiIHRpbWVzdGFtcD0iMTY4MDg4MDMzMSI+ODk1PC9rZXk+PC9m
b3JlaWduLWtleXM+PHJlZi10eXBlIG5hbWU9IkpvdXJuYWwgQXJ0aWNsZSI+MTc8L3JlZi10eXBl
Pjxjb250cmlidXRvcnM+PGF1dGhvcnM+PGF1dGhvcj5QYWxhY2lvcywgQy4gRi48L2F1dGhvcj48
YXV0aG9yPlR1Y2tlciwgRS4gVy48L2F1dGhvcj48YXV0aG9yPlRyYXZhc3NvcywgTS4gQS48L2F1
dGhvcj48L2F1dGhvcnM+PC9jb250cmlidXRvcnM+PHRpdGxlcz48dGl0bGU+Q29yb25hdmlydXMg
RGlzZWFzZSAyMDE5IEJ1cmRlbiBBbW9uZyBVbmFjY29tcGFuaWVkIE1pbm9ycyBpbiBVUyBDdXN0
b2R5PC90aXRsZT48c2Vjb25kYXJ5LXRpdGxlPkNsaW5pY2FsIEluZmVjdGlvdXMgRGlzZWFzZXM8
L3NlY29uZGFyeS10aXRsZT48L3RpdGxlcz48cGVyaW9kaWNhbD48ZnVsbC10aXRsZT5DbGluaWNh
bCBJbmZlY3Rpb3VzIERpc2Vhc2VzPC9mdWxsLXRpdGxlPjwvcGVyaW9kaWNhbD48ZGF0ZXM+PHll
YXI+MjAyMjwveWVhcj48cHViLWRhdGVzPjxkYXRlPjIwMjI8L2RhdGU+PC9wdWItZGF0ZXM+PC9k
YXRlcz48aXNibj4xMDU4LTQ4Mzg8L2lzYm4+PGFjY2Vzc2lvbi1udW0+cmF5eWFuLTkxNzUzNDQw
MTwvYWNjZXNzaW9uLW51bT48dXJscz48cmVsYXRlZC11cmxzPjx1cmw+Jmx0O0dvIHRvIElTSSZn
dDs6Ly9XT1M6MDAwODQ4MDE2MDAwMDAxPC91cmw+PHVybD5odHRwczovL3dhdGVybWFyay5zaWx2
ZXJjaGFpci5jb20vY2lhYzYzNi5wZGY/dG9rZW49QVFFQ0FIaTIwOEJFNDlPb2FuOWtraFdfRXJj
eTdEbTNaTF85Q2YzcWZLQWM0ODV5c2dBQUF1Z3dnZ0xrQmdrcWhraUc5dzBCQndhZ2dnTFZNSUlD
MFFJQkFEQ0NBc29HQ1NxR1NJYjNEUUVIQVRBZUJnbGdoa2dCWlFNRUFTNHdFUVFNSDFSWnliSXpY
QXNUbWpmekFnRVFnSUlDbTdVdC04cHhTZnRsYUpfeWgwcVdYVWg3c3ZveXZVRmlwZXBONW1odm5p
UUFhOHhqX3NKY3B4emFNaDV1a2lrUm9NelEtSEhZR0FpNEhqSko3aGo0SEJuLTdYY0daZml6bnAt
RTNtRUZPX3lNbUQyU1l1bkFuMUlWZERUWnpYQzBFTFhTcHFGMjE3UTFlcnZ1TndtY3V2b2VLUmRE
cGFqRDBUYUs2NFFlMjBQNEZKa2x5X0psMVNUQkF4UW5jeFBDMy16RFZuMnNaSGRJS1pSVkxTUjQ2
U3ZWQWZMbjRMWDFybmc1ZmVvUUxXRC04RVFJTVpVcDd6Q2R2UWk1QlFWSjZEY0p1Qm5vZUc3Wk9S
WTljN3QxbVA0cG81VkxVQzB3Z3pkMnpfNWN0UFdNU05EYkNEQjlPZWo4QTNldjJFT2F0UVo2ZzVr
cXBSU1A0WjFxSG1SM3pTbnNWcFY2RVFoU09uRG9zN1AycFY5TEhidXJ6aFllRkVSQ1NuU25WcHBD
MHEwUkZENWgzcUs3V2ZLWVB3OVl3TWZtUS1lN3YtSW5YbE4yNk9BT2Z1NEx4cVdnczlfWGVQUzhS
NTJ6czB5b1RhWUJycmJjcWNuZFpzWHVseUdCaEduTzdFNHFyOGFPYzhSTkFEMF9NTTF1ZVJ2UXBE
bXQ2SkxSVnJrbmp3SDIyUkZ3MENEV3prNWtYaV9ZSUd4WUM4MzdDX25fM3RnaFZZT2Q3cXBwQXZ0
aElaQWl5NVZaNXI3WWt1TE5ib3BlRzNhSzlJdGdQQklXQTRTRDQ5X2tyaVBFUWlrTkhRUEhnejhs
Y3pLY3dQNWRiUHB3eFFCRHdfM1lpTzRMelItQ1ptbXlnbUdJYzNQTjdWLTZEVzNhcl94RFlwNkE1
VllqUm1xSzZpN1ZaWXRHVjMxX3VPajBRenRuNGMyWmZxSUxHaHI2dkNvWkM4QllkM0hvS0NIZUtl
SV9xcUJocXp5M2V1eGg5QllreENLT1oyLXhkYXBrTDdoQXc0VXJuQnBJYWVHdTh6WDdsdDBuajZK
TmRhOEI2ZkZrSGlFSGdMWC1WWFdMMW56NVUzWkxfZEJEOVBOckg4T2I0Wk1wWUZrSlZaOTdzZ0Zf
eDlaaHRYeDRIQVdyQ0Vld0pnZzlhWkJEdHNVdENQWWRTSlpQeXdRVDR3ekdWME9MX2w4PC91cmw+
PC9yZWxhdGVkLXVybHM+PC91cmxzPjxjdXN0b20xPlBhbGFjaW9zLCBDYXJsbyBGb3BwaWFubyBU
dWNrZXIsIEVsaXphYmV0aCBXLiBUcmF2YXNzb3MsIE1hcmsgQS4gMTUzNy02NTkxIHwgUkFZWUFO
LUlOQ0xVU0lPTjogeyZxdW90O05hZGphICZxdW90Oz0mZ3Q7JnF1b3Q7SW5jbHVkZWQmcXVvdDss
ICZxdW90O1JlZ2luYSZxdW90Oz0mZ3Q7JnF1b3Q7SW5jbHVkZWQmcXVvdDt9IHwgUkFZWUFOLUxB
QkVMUzogQ09WSUQ8L2N1c3RvbTE+PGVsZWN0cm9uaWMtcmVzb3VyY2UtbnVtPmRvaToxMC4xMDkz
L2NpZC9jaWFjNjM2PC9lbGVjdHJvbmljLXJlc291cmNlLW51bT48L3JlY29yZD48L0NpdGU+PENp
dGU+PEF1dGhvcj5QaGFtPC9BdXRob3I+PFllYXI+MjAyMjwvWWVhcj48UmVjTnVtPjkwMDwvUmVj
TnVtPjxyZWNvcmQ+PHJlYy1udW1iZXI+OTAwPC9yZWMtbnVtYmVyPjxmb3JlaWduLWtleXM+PGtl
eSBhcHA9IkVOIiBkYi1pZD0iYXg1ZmYwd3pucnhyMGplOXBkZHh2ZndpcHphMnQ5ZTJmMmR0IiB0
aW1lc3RhbXA9IjE2ODA4ODAzMzIiPjkwMDwva2V5PjwvZm9yZWlnbi1rZXlzPjxyZWYtdHlwZSBu
YW1lPSJKb3VybmFsIEFydGljbGUiPjE3PC9yZWYtdHlwZT48Y29udHJpYnV0b3JzPjxhdXRob3Jz
PjxhdXRob3I+UGhhbSwgUC4gTi48L2F1dGhvcj48YXV0aG9yPktlZWdhbiwgSy48L2F1dGhvcj48
YXV0aG9yPkpvaG5zdG9uLCBMLiBHLjwvYXV0aG9yPjxhdXRob3I+Um9kYXMsIEouPC9hdXRob3I+
PGF1dGhvcj5SZXN0cmVwbywgTS4gQS48L2F1dGhvcj48YXV0aG9yPldlaSwgQy48L2F1dGhvcj48
YXV0aG9yPlZpbmNrLCBQLjwvYXV0aG9yPjwvYXV0aG9ycz48L2NvbnRyaWJ1dG9ycz48dGl0bGVz
Pjx0aXRsZT5Bc3Nlc3NpbmcgdGhlIGltcGFjdCBvZiB0aGUgQ09WSUQtMTkgcGFuZGVtaWMgYW1v
bmcgVmVuZXp1ZWxhbiByZWZ1Z2VlcyBhbmQgbWlncmFudHMgaW4gQ29sb21iaWEgdXNpbmcgcmVz
cG9uZGVudC1kcml2ZW4gc2FtcGxpbmcgKFJEUyk8L3RpdGxlPjxzZWNvbmRhcnktdGl0bGU+Qk1K
IE9wZW48L3NlY29uZGFyeS10aXRsZT48L3RpdGxlcz48cGVyaW9kaWNhbD48ZnVsbC10aXRsZT5C
TUogT3BlbjwvZnVsbC10aXRsZT48L3BlcmlvZGljYWw+PHZvbHVtZT4xMjwvdm9sdW1lPjxudW1i
ZXI+MTA8L251bWJlcj48a2V5d29yZHM+PGtleXdvcmQ+ZmFjZSBtYXNrPC9rZXl3b3JkPjxrZXl3
b3JkPmFkdWx0PC9rZXl3b3JkPjxrZXl3b3JkPmFydGljbGU8L2tleXdvcmQ+PGtleXdvcmQ+Q29s
b21iaWE8L2tleXdvcmQ+PGtleXdvcmQ+Y29udHJvbGxlZCBzdHVkeTwva2V5d29yZD48a2V5d29y
ZD5jb3JvbmF2aXJ1cyBkaXNlYXNlIDIwMTk8L2tleXdvcmQ+PGtleXdvcmQ+Q09WSUQtMTkgdGVz
dGluZzwva2V5d29yZD48a2V5d29yZD5lZHVjYXRpb25hbCBzdGF0dXM8L2tleXdvcmQ+PGtleXdv
cmQ+ZmF0aWd1ZTwva2V5d29yZD48a2V5d29yZD5mZW1hbGU8L2tleXdvcmQ+PGtleXdvcmQ+Zmlu
YW5jaWFsIHN0cmVzczwva2V5d29yZD48a2V5d29yZD5oYW5kIHdhc2hpbmc8L2tleXdvcmQ+PGtl
eXdvcmQ+aGVhbHRoIHN1cnZleTwva2V5d29yZD48a2V5d29yZD5odW1hbjwva2V5d29yZD48a2V5
d29yZD5pbmNvbWU8L2tleXdvcmQ+PGtleXdvcmQ+aXNvbGF0aW9uPC9rZXl3b3JkPjxrZXl3b3Jk
Pm1ham9yIGNsaW5pY2FsIHN0dWR5PC9rZXl3b3JkPjxrZXl3b3JkPm1hbGU8L2tleXdvcmQ+PGtl
eXdvcmQ+bWlncmFudDwva2V5d29yZD48a2V5d29yZD5wYW5kZW1pYzwva2V5d29yZD48a2V5d29y
ZD5yZWZ1Z2VlPC9rZXl3b3JkPjxrZXl3b3JkPnNhZmV0eSBwcm9jZWR1cmU8L2tleXdvcmQ+PGtl
eXdvcmQ+c2FtcGxpbmc8L2tleXdvcmQ+PGtleXdvcmQ+c29jaWFsIGRpc3RhbmNpbmc8L2tleXdv
cmQ+PGtleXdvcmQ+c3ltcHRvbTwva2V5d29yZD48a2V5d29yZD50cmF2ZWwgcmVzdHJpY3Rpb248
L2tleXdvcmQ+PGtleXdvcmQ+VmVuZXp1ZWxhbjwva2V5d29yZD48L2tleXdvcmRzPjxkYXRlcz48
eWVhcj4yMDIyPC95ZWFyPjxwdWItZGF0ZXM+PGRhdGU+MjAyMjwvZGF0ZT48L3B1Yi1kYXRlcz48
L2RhdGVzPjxpc2JuPjIwNDQtNjA1NTwvaXNibj48YWNjZXNzaW9uLW51bT5yYXl5YW4tOTE3NTM0
NDM3PC9hY2Nlc3Npb24tbnVtPjx1cmxzPjxyZWxhdGVkLXVybHM+PHVybD5odHRwczovL3d3dy5l
bWJhc2UuY29tL3NlYXJjaC9yZXN1bHRzP3N1YmFjdGlvbj12aWV3cmVjb3JkJmFtcDtpZD1MMjAy
MTE5ODY0NyZhbXA7ZnJvbT1leHBvcnQgaHR0cDovL2R4LmRvaS5vcmcvMTAuMTEzNi9ibWpvcGVu
LTIwMjEtMDU0ODIwPC91cmw+PHVybD5odHRwczovL2Jtam9wZW4uYm1qLmNvbS9jb250ZW50L2Jt
am9wZW4vMTIvMTAvZTA1NDgyMC5mdWxsLnBkZjwvdXJsPjwvcmVsYXRlZC11cmxzPjwvdXJscz48
Y3VzdG9tMT5MMjAyMTE5ODY0NyAyMDIyLTExLTIzIDIwMjItMTEtMjkgfCBSQVlZQU4tSU5DTFVT
SU9OOiB7JnF1b3Q7TmFkamEgJnF1b3Q7PSZndDsmcXVvdDtJbmNsdWRlZCZxdW90OywgJnF1b3Q7
UmVnaW5hJnF1b3Q7PSZndDsmcXVvdDtJbmNsdWRlZCZxdW90O30gfCBSQVlZQU4tTEFCRUxTOiBD
T1ZJRDwvY3VzdG9tMT48ZWxlY3Ryb25pYy1yZXNvdXJjZS1udW0+ZG9pOjEwLjExMzYvYm1qb3Bl
bi0yMDIxLTA1NDgyMDwvZWxlY3Ryb25pYy1yZXNvdXJjZS1udW0+PGxhbmd1YWdlPkVuZ2xpc2g8
L2xhbmd1YWdlPjwvcmVjb3JkPjwvQ2l0ZT48Q2l0ZT48QXV0aG9yPlByb2RhbnVrPC9BdXRob3I+
PFllYXI+MjAyMTwvWWVhcj48UmVjTnVtPjkwMzwvUmVjTnVtPjxyZWNvcmQ+PHJlYy1udW1iZXI+
OTAzPC9yZWMtbnVtYmVyPjxmb3JlaWduLWtleXM+PGtleSBhcHA9IkVOIiBkYi1pZD0iYXg1ZmYw
d3pucnhyMGplOXBkZHh2ZndpcHphMnQ5ZTJmMmR0IiB0aW1lc3RhbXA9IjE2ODA4ODAzMzMiPjkw
Mzwva2V5PjwvZm9yZWlnbi1rZXlzPjxyZWYtdHlwZSBuYW1lPSJKb3VybmFsIEFydGljbGUiPjE3
PC9yZWYtdHlwZT48Y29udHJpYnV0b3JzPjxhdXRob3JzPjxhdXRob3I+UHJvZGFudWssIE0uPC9h
dXRob3I+PGF1dGhvcj5XYWduZXIsIFMuPC9hdXRob3I+PGF1dGhvcj5PcmtpbiwgSi48L2F1dGhv
cj48YXV0aG9yPk5vb25lLCBELjwvYXV0aG9yPjwvYXV0aG9ycz48L2NvbnRyaWJ1dG9ycz48dGl0
bGVzPjx0aXRsZT5Tb2NpYWwgdnVsbmVyYWJpbGl0eSBhbmQgQ09WSUQtMTk6IEEgY2FsbCB0byBh
Y3Rpb24gZm9yIHBhZWRpYXRyaWMgY2xpbmljaWFuczwvdGl0bGU+PHNlY29uZGFyeS10aXRsZT5Q
YWVkaWF0cmljcyBhbmQgQ2hpbGQgSGVhbHRoIChDYW5hZGEpPC9zZWNvbmRhcnktdGl0bGU+PC90
aXRsZXM+PHBlcmlvZGljYWw+PGZ1bGwtdGl0bGU+UGFlZGlhdHJpY3MgYW5kIENoaWxkIEhlYWx0
aCAoQ2FuYWRhKTwvZnVsbC10aXRsZT48L3BlcmlvZGljYWw+PHBhZ2VzPjEtMzwvcGFnZXM+PHZv
bHVtZT4yNjwvdm9sdW1lPjxudW1iZXI+MTwvbnVtYmVyPjxrZXl3b3Jkcz48a2V5d29yZD5oeWRy
b3h5Y2hsb3JvcXVpbmU8L2tleXdvcmQ+PGtleXdvcmQ+YWRvbGVzY2VudDwva2V5d29yZD48a2V5
d29yZD5jYXNlIHJlcG9ydDwva2V5d29yZD48a2V5d29yZD5jaHJvbmljIGtpZG5leSBmYWlsdXJl
PC9rZXl3b3JkPjxrZXl3b3JkPmNsaW5pY2FsIGFydGljbGU8L2tleXdvcmQ+PGtleXdvcmQ+Y29y
b25hdmlydXMgZGlzZWFzZSAyMDE5PC9rZXl3b3JkPjxrZXl3b3JkPmNvdWdoaW5nPC9rZXl3b3Jk
PjxrZXl3b3JkPmRpYXJyaGVhPC9rZXl3b3JkPjxrZXl3b3JkPmRpc2Vhc2UgcHJlZGlzcG9zaXRp
b248L2tleXdvcmQ+PGtleXdvcmQ+ZHlzcG5lYTwva2V5d29yZD48a2V5d29yZD5leHBlcmltZW50
YWwgdGhlcmFweTwva2V5d29yZD48a2V5d29yZD5mZW1hbGU8L2tleXdvcmQ+PGtleXdvcmQ+Zm9s
bG93IHVwPC9rZXl3b3JkPjxrZXl3b3JkPmhvbWVsZXNzbmVzczwva2V5d29yZD48a2V5d29yZD5o
b3NwaXRhbCBhZG1pc3Npb248L2tleXdvcmQ+PGtleXdvcmQ+aG9zcGl0YWxpemF0aW9uPC9rZXl3
b3JkPjxrZXl3b3JkPmh1bWFuPC9rZXl3b3JkPjxrZXl3b3JkPmtpZG5leSBpbmp1cnk8L2tleXdv
cmQ+PGtleXdvcmQ+bmFzb3BoYXJ5bmdlYWwgc3dhYjwva2V5d29yZD48a2V5d29yZD5wYW5kZW1p
Yzwva2V5d29yZD48a2V5d29yZD5wbmV1bW9uaWE8L2tleXdvcmQ+PGtleXdvcmQ+cG9seW1lcmFz
ZSBjaGFpbiByZWFjdGlvbjwva2V5d29yZD48a2V5d29yZD5yZWZ1Z2VlPC9rZXl3b3JkPjxrZXl3
b3JkPnJldmlldzwva2V5d29yZD48a2V5d29yZD5zZXZlcmUgYWN1dGUgcmVzcGlyYXRvcnkgc3lu
ZHJvbWU8L2tleXdvcmQ+PGtleXdvcmQ+c29jaWFsIGFzcGVjdDwva2V5d29yZD48a2V5d29yZD5z
b2NpYWwgbmVlZHM8L2tleXdvcmQ+PGtleXdvcmQ+dGhvcmF4IHBhaW48L2tleXdvcmQ+PGtleXdv
cmQ+dm9taXRpbmc8L2tleXdvcmQ+PC9rZXl3b3Jkcz48ZGF0ZXM+PHllYXI+MjAyMTwveWVhcj48
cHViLWRhdGVzPjxkYXRlPjIwMjE8L2RhdGU+PC9wdWItZGF0ZXM+PC9kYXRlcz48aXNibj4xMjA1
LTcwODg8L2lzYm4+PGFjY2Vzc2lvbi1udW0+cmF5eWFuLTkxNzUzNDQ2OTwvYWNjZXNzaW9uLW51
bT48dXJscz48cmVsYXRlZC11cmxzPjx1cmw+aHR0cHM6Ly93d3cuZW1iYXNlLmNvbS9zZWFyY2gv
cmVzdWx0cz9zdWJhY3Rpb249dmlld3JlY29yZCZhbXA7aWQ9TDIwMTQwMzc5NTMmYW1wO2Zyb209
ZXhwb3J0IGh0dHA6Ly9keC5kb2kub3JnLzEwLjEwOTMvcGNoL3B4YWExMjE8L3VybD48dXJsPmh0
dHBzOi8vd2F0ZXJtYXJrLnNpbHZlcmNoYWlyLmNvbS9weGFhMTIxLnBkZj90b2tlbj1BUUVDQUhp
MjA4QkU0OU9vYW45a2toV19FcmN5N0RtM1pMXzlDZjNxZktBYzQ4NXlzZ0FBQXRFd2dnTE5CZ2tx
aGtpRzl3MEJCd2FnZ2dLLU1JSUN1Z0lCQURDQ0FyTUdDU3FHU0liM0RRRUhBVEFlQmdsZ2hrZ0Ja
UU1FQVM0d0VRUU1hRG5DWXA5Q1Exa3ZHM3RaQWdFUWdJSUNoSmpKbWFkNXIyU1p3d09KdUdHWUdE
UXB6LTVha0pZZzFTQTdNM3hQOW5FV0JSWmNPdGlvTXR6YVpCSWZ2LU9PQ21MT0VWNDRpNUR4X0Mz
b2R4ZFBJQ3pydkR4MjR5TU1NbUNmaW5kYkNzTHlCSmlLRHJNMXhPa3NDcTM0Z2Z5SndtWkQxczlr
YnpfLVg5b3E5NFJPOE80VlVkRmFOUkF2Yk1LbTVTMlczVExPRGEzd1IybUtaMnNkSldEUjExdnhu
UkdscFpwejUyaXhyVV9qQ1FtRGpzWF9XdFRpNkJqVWEtWXpacWR6RVI1T0cxRUJOMFMzLTBZQkNS
bVJxam1LQ04zTE5OLUFkaHVWNDNrcmg1cV92THRrUF9BeWVDcEhoYThxcFRTODZrVnNlVjJuOTI0
Vm9RTzE1SHdKaUFZalpEd1R0SjBUZjBuSVd6TXNMdlYyNExjeEFkQUVPZGZKeElwcnF6VnRnVWJ1
Q0dzZG4wZlVMQlVQcF9KaFlDZEhLWGU5QmN1UkxUdm5YS25HTklPazFyYU9mbkhhVWZ1cW1kai1h
SFJ4OHphLWxSSTJqbm1MSkRBbDFSbzF1dVZrRlRKVGJhT2UxcU1YNG1ta21TQkpZaTlpNDQwZGVp
bDM1RkJ6aFVTNEQzd1VOdEZoZnc1LXlhSzh4UE16V0Z1QlZFYXZuV0JMeFJlZnMtNXJRQTByQ2ZW
dDI5NjAzWHNvWHVxODFtck5jakRlQnlLNU0tZWllWW9YaWI5WGpNclpra2ZneHd1UEd2aHo5OExi
ejRGNTBmeWtnVmtqanVIR3VudXJhS1NreTNSM0g5VGFSRV9aY3dSVm52eFVaLTBKMEtBa0F0VUdE
WEtUb0pEdWJWWHdfRWsxQmJ1RGxRQkpPZE5wSHR5Q1pIMEJZUk5LY2k0SHplZ241aGtjanVUbHBS
VW83Yi13akNuN1pycXUxamVybFd5aVFnYTFLa0Q5YWpNcDg3NVJWbTlwdU9BR0RUMVNtaHdDa0Js
dnFxT3hwazJkc3FqVkZLS3c3NDhDb01XalZlU2xSd1U2ZUE0eVg0M3diWXRzVTZ5a09vR2FTWnlx
UFBzR3ByallBWHNwMUdrV2tBUjRjOTM0T0ZxbEstc1N2bWI2SGJ6czwvdXJsPjwvcmVsYXRlZC11
cmxzPjwvdXJscz48Y3VzdG9tMT5MMjAxNDAzNzk1MyAyMDIxLTA4LTE4IDIwMjEtMTEtMDIgfCBS
QVlZQU4tSU5DTFVTSU9OOiB7JnF1b3Q7TmFkamEgJnF1b3Q7PSZndDsmcXVvdDtJbmNsdWRlZCZx
dW90OywgJnF1b3Q7UmVnaW5hJnF1b3Q7PSZndDsmcXVvdDtJbmNsdWRlZCZxdW90O30gfCBSQVlZ
QU4tRVhDTFVTSU9OLVJFQVNPTlM6IG5vIGlsbG5lc3M8L2N1c3RvbTE+PGVsZWN0cm9uaWMtcmVz
b3VyY2UtbnVtPmRvaToxMC4xMDkzL3BjaC9weGFhMTIxPC9lbGVjdHJvbmljLXJlc291cmNlLW51
bT48bGFuZ3VhZ2U+RW5nbGlzaDwvbGFuZ3VhZ2U+PC9yZWNvcmQ+PC9DaXRlPjxDaXRlPjxBdXRo
b3I+U2hhcm92PC9BdXRob3I+PFllYXI+MjAyMTwvWWVhcj48UmVjTnVtPjkxMzwvUmVjTnVtPjxy
ZWNvcmQ+PHJlYy1udW1iZXI+OTEzPC9yZWMtbnVtYmVyPjxmb3JlaWduLWtleXM+PGtleSBhcHA9
IkVOIiBkYi1pZD0iYXg1ZmYwd3pucnhyMGplOXBkZHh2ZndpcHphMnQ5ZTJmMmR0IiB0aW1lc3Rh
bXA9IjE2ODA4ODAzMzUiPjkxMzwva2V5PjwvZm9yZWlnbi1rZXlzPjxyZWYtdHlwZSBuYW1lPSJK
b3VybmFsIEFydGljbGUiPjE3PC9yZWYtdHlwZT48Y29udHJpYnV0b3JzPjxhdXRob3JzPjxhdXRo
b3I+U2hhcm92LCBLLiBTLjwvYXV0aG9yPjwvYXV0aG9ycz48L2NvbnRyaWJ1dG9ycz48dGl0bGVz
Pjx0aXRsZT5TQVJTLUNvVi0yIHNwcmVhZCBpbiBkaWZmZXJlbnQgYmlvc29jaWFsIHN0cmF0YSBp
biBSdXNzaWEgaW4gMjAyMDogR3JvdXBzIG9mIHJpc2sgYW5kIHZpY3RpbWlzZWQgZ3JvdXBzPC90
aXRsZT48c2Vjb25kYXJ5LXRpdGxlPkpvdXJuYWwgb2YgR2xvYmFsIEhlYWx0aDwvc2Vjb25kYXJ5
LXRpdGxlPjwvdGl0bGVzPjxwZXJpb2RpY2FsPjxmdWxsLXRpdGxlPkpvdXJuYWwgb2YgR2xvYmFs
IEhlYWx0aDwvZnVsbC10aXRsZT48L3BlcmlvZGljYWw+PHZvbHVtZT4xMTwvdm9sdW1lPm==
</w:fldData>
              </w:fldChar>
            </w:r>
            <w:r>
              <w:rPr>
                <w:rFonts w:ascii="Arial" w:hAnsi="Arial" w:cs="Arial"/>
                <w:sz w:val="20"/>
                <w:szCs w:val="20"/>
                <w:lang w:val="fr-FR"/>
              </w:rPr>
              <w:instrText xml:space="preserve"> ADDIN EN.CITE.DATA </w:instrText>
            </w:r>
            <w:r>
              <w:rPr>
                <w:rFonts w:ascii="Arial" w:hAnsi="Arial" w:cs="Arial"/>
                <w:sz w:val="20"/>
                <w:szCs w:val="20"/>
                <w:lang w:val="fr-FR"/>
              </w:rPr>
            </w:r>
            <w:r>
              <w:rPr>
                <w:rFonts w:ascii="Arial" w:hAnsi="Arial" w:cs="Arial"/>
                <w:sz w:val="20"/>
                <w:szCs w:val="20"/>
                <w:lang w:val="fr-FR"/>
              </w:rPr>
              <w:fldChar w:fldCharType="end"/>
            </w:r>
            <w:r>
              <w:rPr>
                <w:rFonts w:ascii="Arial" w:hAnsi="Arial" w:cs="Arial"/>
                <w:sz w:val="20"/>
                <w:szCs w:val="20"/>
                <w:lang w:val="fr-FR"/>
              </w:rPr>
              <w:fldChar w:fldCharType="begin">
                <w:fldData xml:space="preserve">PGRhdGVzPjx5ZWFyPjIwMjE8L3llYXI+PHB1Yi1kYXRlcz48ZGF0ZT4yMDIxPC9kYXRlPjwvcHVi
LWRhdGVzPjwvZGF0ZXM+PGFjY2Vzc2lvbi1udW0+cmF5eWFuLTkxNzUzNDY0NDwvYWNjZXNzaW9u
LW51bT48dXJscz48cmVsYXRlZC11cmxzPjx1cmw+aHR0cHM6Ly93d3cuc2NvcHVzLmNvbS9pbndh
cmQvcmVjb3JkLnVyaT9laWQ9Mi1zMi4wLTg1MTA1NTA4MzA0JmFtcDtkb2k9MTAuNzE4OSUyZmpv
Z2guMTEuMDMwNjYmYW1wO3BhcnRuZXJJRD00MCZhbXA7bWQ1PTU5NDA4MTEyZTZmNjBlY2JjZmM0
YTE5Nzk4OTQxMTEwPC91cmw+PC9yZWxhdGVkLXVybHM+PC91cmxzPjxjdXN0b20xPkV4cG9ydCBE
YXRlOiAyNiBEZWNlbWJlciAyMDIyIHwgUkFZWUFOLUlOQ0xVU0lPTjogeyZxdW90O05hZGphICZx
dW90Oz0mZ3Q7JnF1b3Q7SW5jbHVkZWQmcXVvdDssICZxdW90O1JlZ2luYSZxdW90Oz0mZ3Q7JnF1
b3Q7SW5jbHVkZWQmcXVvdDt9IHwgUkFZWUFOLUVYQ0xVU0lPTi1SRUFTT05TOiBubyBpbGxuZXNz
PC9jdXN0b20xPjxlbGVjdHJvbmljLXJlc291cmNlLW51bT5kb2k6MTAuNzE4OS9qb2doLjExLjAz
MDY2PC9lbGVjdHJvbmljLXJlc291cmNlLW51bT48L3JlY29yZD48L0NpdGU+PENpdGU+PEF1dGhv
cj5TaXN0aTwvQXV0aG9yPjxZZWFyPjIwMjE8L1llYXI+PFJlY051bT45MTU8L1JlY051bT48cmVj
b3JkPjxyZWMtbnVtYmVyPjkxNTwvcmVjLW51bWJlcj48Zm9yZWlnbi1rZXlzPjxrZXkgYXBwPSJF
TiIgZGItaWQ9ImF4NWZmMHd6bnJ4cjBqZTlwZGR4dmZ3aXB6YTJ0OWUyZjJkdCIgdGltZXN0YW1w
PSIxNjgwODgwMzM2Ij45MTU8L2tleT48L2ZvcmVpZ24ta2V5cz48cmVmLXR5cGUgbmFtZT0iSm91
cm5hbCBBcnRpY2xlIj4xNzwvcmVmLXR5cGU+PGNvbnRyaWJ1dG9ycz48YXV0aG9ycz48YXV0aG9y
PlNpc3RpLCBMLiBHLjwvYXV0aG9yPjxhdXRob3I+RGkgTmFwb2xpLCBBLjwvYXV0aG9yPjxhdXRo
b3I+UGV0cmVsbGksIEEuPC9hdXRob3I+PGF1dGhvcj5Sb3NzaSwgQS48L2F1dGhvcj48YXV0aG9y
PkRpb2RhdGksIEEuPC9hdXRob3I+PGF1dGhvcj5NZW5naGluaSwgTS48L2F1dGhvcj48YXV0aG9y
Pk1pcmlzb2xhLCBDLjwvYXV0aG9yPjxhdXRob3I+Q29zdGFuem8sIEcuPC9hdXRob3I+PC9hdXRo
b3JzPjwvY29udHJpYnV0b3JzPjx0aXRsZXM+PHRpdGxlPkNvdmlkLTE5IGltcGFjdCBpbiB0aGUg
aXRhbGlhbiByZWNlcHRpb24gc3lzdGVtIGZvciBtaWdyYW50cyBkdXJpbmcgdGhlIG5hdGlvbndp
ZGUgbG9ja2Rvd246IEEgbmF0aW9uYWwgb2JzZXJ2YXRpb25hbCBzdHVkeTwvdGl0bGU+PHNlY29u
ZGFyeS10aXRsZT5JbnRlcm5hdGlvbmFsIEpvdXJuYWwgb2YgRW52aXJvbm1lbnRhbCBSZXNlYXJj
aCBhbmQgUHVibGljIEhlYWx0aDwvc2Vjb25kYXJ5LXRpdGxlPjwvdGl0bGVzPjxwZXJpb2RpY2Fs
PjxmdWxsLXRpdGxlPkludGVybmF0aW9uYWwgSm91cm5hbCBvZiBFbnZpcm9ubWVudGFsIFJlc2Vh
cmNoIGFuZCBQdWJsaWMgSGVhbHRoPC9mdWxsLXRpdGxlPjwvcGVyaW9kaWNhbD48dm9sdW1lPjE4
PC92b2x1bWU+PG51bWJlcj4yMzwvbnVtYmVyPjxrZXl3b3Jkcz48a2V5d29yZD5hZG9sZXNjZW50
PC9rZXl3b3JkPjxrZXl3b3JkPmFkdWx0PC9rZXl3b3JkPjxrZXl3b3JkPmFydGljbGU8L2tleXdv
cmQ+PGtleXdvcmQ+YXN5bHVtIHNlZWtlciBjZW50ZXI8L2tleXdvcmQ+PGtleXdvcmQ+Y2hpbGQ8
L2tleXdvcmQ+PGtleXdvcmQ+Y29yb25hdmlydXMgZGlzZWFzZSAyMDE5PC9rZXl3b3JkPjxrZXl3
b3JkPkV1cm9wZTwva2V5d29yZD48a2V5d29yZD5mZW1hbGU8L2tleXdvcmQ+PGtleXdvcmQ+Z2Vv
Z3JhcGh5PC9rZXl3b3JkPjxrZXl3b3JkPmhlYWx0aCBjYXJlIHN1cnZleTwva2V5d29yZD48a2V5
d29yZD5oZWFsdGggaW1wYWN0IGFzc2Vzc21lbnQ8L2tleXdvcmQ+PGtleXdvcmQ+aGVhbHRoIHN1
cnZleTwva2V5d29yZD48a2V5d29yZD5ob3NwaXRhbGl6YXRpb248L2tleXdvcmQ+PGtleXdvcmQ+
aHVtYW48L2tleXdvcmQ+PGtleXdvcmQ+aW5jaWRlbmNlPC9rZXl3b3JkPjxrZXl3b3JkPmluZmFu
dDwva2V5d29yZD48a2V5d29yZD5sb2NrZG93bjwva2V5d29yZD48a2V5d29yZD5tYWxlPC9rZXl3
b3JkPjxrZXl3b3JkPm1pZGRsZSBhZ2VkPC9rZXl3b3JkPjxrZXl3b3JkPm1pZ3JhbnQ8L2tleXdv
cmQ+PGtleXdvcmQ+bmV3Ym9ybjwva2V5d29yZD48a2V5d29yZD5wYW5kZW1pYzwva2V5d29yZD48
a2V5d29yZD5wdWJsaWMgaGVhbHRoPC9rZXl3b3JkPjxrZXl3b3JkPnlvdW5nIGFkdWx0PC9rZXl3
b3JkPjxrZXl3b3JkPkJ1c2VyZWxpbjwva2V5d29yZD48L2tleXdvcmRzPjxkYXRlcz48eWVhcj4y
MDIxPC95ZWFyPjxwdWItZGF0ZXM+PGRhdGU+MjAyMTwvZGF0ZT48L3B1Yi1kYXRlcz48L2RhdGVz
Pjxpc2JuPjE2NjAtNDYwMSAxNjYxLTc4Mjc8L2lzYm4+PGFjY2Vzc2lvbi1udW0+cmF5eWFuLTkx
NzUzNDY3OTwvYWNjZXNzaW9uLW51bT48dXJscz48cmVsYXRlZC11cmxzPjx1cmw+aHR0cHM6Ly93
d3cuZW1iYXNlLmNvbS9zZWFyY2gvcmVzdWx0cz9zdWJhY3Rpb249dmlld3JlY29yZCZhbXA7aWQ9
TDIwMTQ2NDI0NjUmYW1wO2Zyb209ZXhwb3J0IGh0dHA6Ly9keC5kb2kub3JnLzEwLjMzOTAvaWpl
cnBoMTgyMzEyMzgwPC91cmw+PHVybD5odHRwczovL21kcGktcmVzLmNvbS9kX2F0dGFjaG1lbnQv
aWplcnBoL2lqZXJwaC0xOC0xMjM4MC9hcnRpY2xlX2RlcGxveS9pamVycGgtMTgtMTIzODAtdjIu
cGRmP3ZlcnNpb249MTYzODI2NDM3OTwvdXJsPjwvcmVsYXRlZC11cmxzPjwvdXJscz48Y3VzdG9t
MT5MMjAxNDY0MjQ2NSAyMDIxLTExLTMwIDIwMjItMDItMTQgfCBSQVlZQU4tSU5DTFVTSU9OOiB7
JnF1b3Q7TmFkamEgJnF1b3Q7PSZndDsmcXVvdDtJbmNsdWRlZCZxdW90OywgJnF1b3Q7UmVnaW5h
JnF1b3Q7PSZndDsmcXVvdDtJbmNsdWRlZCZxdW90O30gfCBSQVlZQU4tRVhDTFVTSU9OLVJFQVNP
TlM6IG5vIGlsbG5lc3M8L2N1c3RvbTE+PGVsZWN0cm9uaWMtcmVzb3VyY2UtbnVtPmRvaToxMC4z
MzkwL2lqZXJwaDE4MjMxMjM4MDwvZWxlY3Ryb25pYy1yZXNvdXJjZS1udW0+PGxhbmd1YWdlPkVu
Z2xpc2g8L2xhbmd1YWdlPjwvcmVjb3JkPjwvQ2l0ZT48Q2l0ZT48QXV0aG9yPlRhbWJ1enppPC9B
dXRob3I+PFllYXI+MjAyMjwvWWVhcj48UmVjTnVtPjkxODwvUmVjTnVtPjxyZWNvcmQ+PHJlYy1u
dW1iZXI+OTE4PC9yZWMtbnVtYmVyPjxmb3JlaWduLWtleXM+PGtleSBhcHA9IkVOIiBkYi1pZD0i
YXg1ZmYwd3pucnhyMGplOXBkZHh2ZndpcHphMnQ5ZTJmMmR0IiB0aW1lc3RhbXA9IjE2ODA4ODAz
MzciPjkxODwva2V5PjwvZm9yZWlnbi1rZXlzPjxyZWYtdHlwZSBuYW1lPSJKb3VybmFsIEFydGlj
bGUiPjE3PC9yZWYtdHlwZT48Y29udHJpYnV0b3JzPjxhdXRob3JzPjxhdXRob3I+VGFtYnV6emks
IFMuPC9hdXRob3I+PGF1dGhvcj5DdW1tYXVkbywgTS48L2F1dGhvcj48YXV0aG9yPk1hZ2dpb25p
LCBMLjwvYXV0aG9yPjxhdXRob3I+VHJpdGVsbGEsIFMuPC9hdXRob3I+PGF1dGhvcj5MdWNjaGVz
aSwgQi48L2F1dGhvcj48YXV0aG9yPk1vbnRlZG9ybywgUC48L2F1dGhvcj48YXV0aG9yPkFnb3N0
aW5lbGxpLCBJLjwvYXV0aG9yPjxhdXRob3I+VHJlenppLCBTLjwvYXV0aG9yPjxhdXRob3I+Q29z
dGFudGlubywgQS4gTS48L2F1dGhvcj48YXV0aG9yPk1henpvbmksIFIuPC9hdXRob3I+PGF1dGhv
cj5NYXJvZ25vbGksIE0uPC9hdXRob3I+PGF1dGhvcj5Qb3BwYSwgUC48L2F1dGhvcj48YXV0aG9y
PkRlIEFuZ2VsaXMsIEQuPC9hdXRob3I+PGF1dGhvcj5DYXR0YW5lbywgQy48L2F1dGhvcj48L2F1
dGhvcnM+PC9jb250cmlidXRvcnM+PHRpdGxlcz48dGl0bGU+QSBQaWxvdCBDT1ZJRC0xOSBTdXJ2
ZWlsbGFuY2UgUHJvZ3JhbSBhdCB0aGUgWmVuZHJpbmkgQ2VudGVyIGluIE1pbGFuIChJdGFseSkg
Zm9yIFVuYWNjb21wYW5pZWQgRm9yZWlnbiBNaW5vcnM8L3RpdGxlPjxzZWNvbmRhcnktdGl0bGU+
Q2hpbGRyZW4tQmFzZWw8L3NlY29uZGFyeS10aXRsZT48L3RpdGxlcz48cGVyaW9kaWNhbD48ZnVs
bC10aXRsZT5DaGlsZHJlbi1CYXNlbDwvZnVsbC10aXRsZT48L3BlcmlvZGljYWw+PHZvbHVtZT45
PC92b2x1bWU+PG51bWJlcj4xMDwvbnVtYmVyPjxrZXl3b3Jkcz48a2V5d29yZD5JdGFseTwva2V5
d29yZD48a2V5d29yZD5FbWlncmFudHMgYW5kIEltbWlncmFudHM8L2tleXdvcmQ+PC9rZXl3b3Jk
cz48ZGF0ZXM+PHllYXI+MjAyMjwveWVhcj48cHViLWRhdGVzPjxkYXRlPjIwMjItMTA8L2RhdGU+
PC9wdWItZGF0ZXM+PC9kYXRlcz48YWNjZXNzaW9uLW51bT5yYXl5YW4tOTE3NTM0NzQ1PC9hY2Nl
c3Npb24tbnVtPjx1cmxzPjxyZWxhdGVkLXVybHM+PHVybD4mbHQ7R28gdG8gSVNJJmd0OzovL1dP
UzowMDA4NzI3NzY4MDAwMDE8L3VybD48dXJsPmh0dHBzOi8vbWRwaS1yZXMuY29tL2RfYXR0YWNo
bWVudC9jaGlsZHJlbi9jaGlsZHJlbi0wOS0wMTQ4NS9hcnRpY2xlX2RlcGxveS9jaGlsZHJlbi0w
OS0wMTQ4NS5wZGY/dmVyc2lvbj0xNjY0MzYzODQ3PC91cmw+PC9yZWxhdGVkLXVybHM+PC91cmxz
PjxjdXN0b20xPlRhbWJ1enppLCBTdGVmYW5vIEN1bW1hdWRvLCBNYXJjbyBNYWdnaW9uaSwgTGlk
aWEgVHJpdGVsbGEsIFN0ZWZhbmlhIEx1Y2NoZXNpLCBCYXJiYXJhIE1vbnRlZG9ybywgUGFvbGEg
QWdvc3RpbmVsbGksIEltbWFjb2xhdGEgVHJlenppLCBTb2ZpYSBDb3N0YW50aW5vLCBBbnRvbmVs
bGEgTWFyaWEgTWF6em9uaSwgUm9zc2FuYSBNYXJvZ25vbGksIE1pY2hlbGEgUG9wcGEsIFBhc3F1
YWxlIERlIEFuZ2VsaXMsIERhbmlsbyBDYXR0YW5lbywgQ3Jpc3RpbmEgVGFtYnV6emksIFN0ZWZh
bm8vMDAwMC0wMDAzLTQ3MTEtNTU0NSAyMjI3LTkwNjcgfCBSQVlZQU4tSU5DTFVTSU9OOiB7JnF1
b3Q7TmFkamEgJnF1b3Q7PSZndDsmcXVvdDtJbmNsdWRlZCZxdW90OywgJnF1b3Q7UmVnaW5hJnF1
b3Q7PSZndDsmcXVvdDtJbmNsdWRlZCZxdW90O30gfCBSQVlZQU4tTEFCRUxTOiBDT1ZJRDwvY3Vz
dG9tMT48ZWxlY3Ryb25pYy1yZXNvdXJjZS1udW0+ZG9pOjEwLjMzOTAvY2hpbGRyZW45MTAxNDg1
PC9lbGVjdHJvbmljLXJlc291cmNlLW51bT48L3JlY29yZD48L0NpdGU+PENpdGU+PEF1dGhvcj5U
b2x1bmF5PC9BdXRob3I+PFllYXI+MjAyMjwvWWVhcj48UmVjTnVtPjkxOTwvUmVjTnVtPjxyZWNv
cmQ+PHJlYy1udW1iZXI+OTE5PC9yZWMtbnVtYmVyPjxmb3JlaWduLWtleXM+PGtleSBhcHA9IkVO
IiBkYi1pZD0iYXg1ZmYwd3pucnhyMGplOXBkZHh2ZndpcHphMnQ5ZTJmMmR0IiB0aW1lc3RhbXA9
IjE2ODA4ODAzMzciPjkxOTwva2V5PjwvZm9yZWlnbi1rZXlzPjxyZWYtdHlwZSBuYW1lPSJKb3Vy
bmFsIEFydGljbGUiPjE3PC9yZWYtdHlwZT48Y29udHJpYnV0b3JzPjxhdXRob3JzPjxhdXRob3I+
VG9sdW5heSwgTy48L2F1dGhvcj48YXV0aG9yPsOHZWxpaywgw5w8L2F1dGhvcj48YXV0aG9yPkFy
c2xhbiwgSS48L2F1dGhvcj48YXV0aG9yPlR1dHVuLCBCLjwvYXV0aG9yPjxhdXRob3I+w5Z6a2F5
YSwgTS48L2F1dGhvcj48L2F1dGhvcnM+PC9jb250cmlidXRvcnM+PHRpdGxlcz48dGl0bGU+RXZh
bHVhdGlvbiBvZiBDbGluaWNhbCBGaW5kaW5ncyBhbmQgVHJlYXRtZW50IFJlc3VsdHMgb2YgQ29y
b25hdmlydXMgRGlzZWFzZSAyMDE5IChDT1ZJRC0xOSkgaW4gUGVkaWF0cmljIENhbmNlciBQYXRp
ZW50czogQSBTaW5nbGUgQ2VudGVyIEV4cGVyaWVuY2U8L3RpdGxlPjxzZWNvbmRhcnktdGl0bGU+
RnJvbnRpZXJzIGluIFBlZGlhdHJpY3M8L3NlY29uZGFyeS10aXRsZT48L3RpdGxlcz48cGVyaW9k
aWNhbD48ZnVsbC10aXRsZT5Gcm9udGllcnMgaW4gUGVkaWF0cmljczwvZnVsbC10aXRsZT48L3Bl
cmlvZGljYWw+PHZvbHVtZT4xMDwvdm9sdW1lPjxrZXl3b3Jkcz48a2V5d29yZD5hbnRpYmlvdGlj
IGFnZW50PC9rZXl3b3JkPjxrZXl3b3JkPkMgcmVhY3RpdmUgcHJvdGVpbjwva2V5d29yZD48a2V5
d29yZD5mYXZpcGlyYXZpcjwva2V5d29yZD48a2V5d29yZD5mcmVzaCBmcm96ZW4gcGxhc21hPC9r
ZXl3b3JkPjxrZXl3b3JkPmdyYW51bG9jeXRlIGNvbG9ueSBzdGltdWxhdGluZyBmYWN0b3I8L2tl
eXdvcmQ+PGtleXdvcmQ+aHlkcm94eWNobG9yb3F1aW5lPC9rZXl3b3JkPjxrZXl3b3JkPmxvdyBt
b2xlY3VsYXIgd2VpZ2h0IGhlcGFyaW48L2tleXdvcmQ+PGtleXdvcmQ+cHJvY2FsY2l0b25pbjwv
a2V5d29yZD48a2V5d29yZD5zdGVyb2lkPC9rZXl3b3JkPjxrZXl3b3JkPmFkb2xlc2NlbnQ8L2tl
eXdvcmQ+PGtleXdvcmQ+YW5lbWlhPC9rZXl3b3JkPjxrZXl3b3JkPmFydGljbGU8L2tleXdvcmQ+
PGtleXdvcmQ+Y2FuY2VyIHBhdGllbnQ8L2tleXdvcmQ+PGtleXdvcmQ+Y2hpbGQ8L2tleXdvcmQ+
PGtleXdvcmQ+Y2hpbGRob29kIGNhbmNlcjwva2V5d29yZD48a2V5d29yZD5jbGluaWNhbCBhcnRp
Y2xlPC9rZXl3b3JkPjxrZXl3b3JkPmNsaW5pY2FsIGZlYXR1cmU8L2tleXdvcmQ+PGtleXdvcmQ+
Y2xpbmljYWwgc3R1ZHk8L2tleXdvcmQ+PGtleXdvcmQ+Y29udHJvbGxlZCBzdHVkeTwva2V5d29y
ZD48a2V5d29yZD5jb3JvbmF2aXJ1cyBkaXNlYXNlIDIwMTk8L2tleXdvcmQ+PGtleXdvcmQ+ZGVt
b2dyYXBoaWNzPC9rZXl3b3JkPjxrZXl3b3JkPmRpc2Vhc2Ugc2V2ZXJpdHk8L2tleXdvcmQ+PGtl
eXdvcmQ+ZXJ5dGhyb2N5dGUgdHJhbnNmdXNpb248L2tleXdvcmQ+PGtleXdvcmQ+ZmVtYWxlPC9r
ZXl3b3JkPjxrZXl3b3JkPmZldmVyPC9rZXl3b3JkPjxrZXl3b3JkPmZvbGxvdyB1cDwva2V5d29y
ZD48a2V5d29yZD5nYXN0cm9pbnRlc3RpbmFsIHN5bXB0b208L2tleXdvcmQ+PGtleXdvcmQ+aHVt
YW48L2tleXdvcmQ+PGtleXdvcmQ+aHVtYW4gY2VsbDwva2V5d29yZD48a2V5d29yZD5oeXBvYWxi
dW1pbmVtaWE8L2tleXdvcmQ+PGtleXdvcmQ+aHlwb2thbGVtaWE8L2tleXdvcmQ+PGtleXdvcmQ+
aHlwb25hdHJlbWlhPC9rZXl3b3JkPjxrZXl3b3JkPmludGVuc2l2ZSBjYXJlIHVuaXQ8L2tleXdv
cmQ+PGtleXdvcmQ+bGVuZ3RoIG9mIHN0YXk8L2tleXdvcmQ+PGtleXdvcmQ+bHltcGhvY3l0b3Bl
bmlhPC9rZXl3b3JkPjxrZXl3b3JkPmx5bXBob21hPC9rZXl3b3JkPjxrZXl3b3JkPm1hbGU8L2tl
eXdvcmQ+PGtleXdvcmQ+bW9ydGFsaXR5IHJhdGU8L2tleXdvcmQ+PGtleXdvcmQ+bmV1dHJvcGVu
aWE8L2tleXdvcmQ+PGtleXdvcmQ+b2JzZXJ2YXRpb25hbCBzdHVkeTwva2V5d29yZD48a2V5d29y
ZD5yZWZ1Z2VlPC9rZXl3b3JkPjxrZXl3b3JkPnJlc3BpcmF0b3J5IHRyYWN0IGRpc2Vhc2U8L2tl
eXdvcmQ+PGtleXdvcmQ+cmV0cm9zcGVjdGl2ZSBzdHVkeTwva2V5d29yZD48a2V5d29yZD5zb2xp
ZCBtYWxpZ25hbnQgbmVvcGxhc208L2tleXdvcmQ+PGtleXdvcmQ+U3lyaWFuPC9rZXl3b3JkPjxr
ZXl3b3JkPnRocm9tYm9jeXRlIHRyYW5zZnVzaW9uPC9rZXl3b3JkPjxrZXl3b3JkPnRocm9tYm9j
eXRvcGVuaWE8L2tleXdvcmQ+PGtleXdvcmQ+VHVya2lzaCBjaXRpemVuPC9rZXl3b3JkPjxrZXl3
b3JkPnZpcnVzIHNoZWRkaW5nPC9rZXl3b3JkPjwva2V5d29yZHM+PGRhdGVzPjx5ZWFyPjIwMjI8
L3llYXI+PHB1Yi1kYXRlcz48ZGF0ZT4yMDIyPC9kYXRlPjwvcHViLWRhdGVzPjwvZGF0ZXM+PGlz
Ym4+MjI5Ni0yMzYwPC9pc2JuPjxhY2Nlc3Npb24tbnVtPnJheXlhbi05MTc1MzQ3ODg8L2FjY2Vz
c2lvbi1udW0+PHVybHM+PHJlbGF0ZWQtdXJscz48dXJsPmh0dHBzOi8vd3d3LmVtYmFzZS5jb20v
c2VhcmNoL3Jlc3VsdHM/c3ViYWN0aW9uPXZpZXdyZWNvcmQmYW1wO2lkPUwyMDE1NDIwNDU0JmFt
cDtmcm9tPWV4cG9ydCBodHRwOi8vZHguZG9pLm9yZy8xMC4zMzg5L2ZwZWQuMjAyMi44NDgzNzk8
L3VybD48L3JlbGF0ZWQtdXJscz48L3VybHM+PGN1c3RvbTE+TDIwMTU0MjA0NTQgMjAyMi0wNC0w
OCAyMDIyLTA2LTAxIHwgUkFZWUFOLUlOQ0xVU0lPTjogeyZxdW90O05hZGphICZxdW90Oz0mZ3Q7
JnF1b3Q7SW5jbHVkZWQmcXVvdDssICZxdW90O1JlZ2luYSZxdW90Oz0mZ3Q7JnF1b3Q7SW5jbHVk
ZWQmcXVvdDt9IHwgUkFZWUFOLUxBQkVMUzogQ09WSUQ8L2N1c3RvbTE+PGVsZWN0cm9uaWMtcmVz
b3VyY2UtbnVtPmRvaToxMC4zMzg5L2ZwZWQuMjAyMi44NDgzNzk8L2VsZWN0cm9uaWMtcmVzb3Vy
Y2UtbnVtPjxsYW5ndWFnZT5FbmdsaXNoPC9sYW5ndWFnZT48L3JlY29yZD48L0NpdGU+PENpdGU+
PEF1dGhvcj5WYWxsZWpvLUphbmV0YTwvQXV0aG9yPjxZZWFyPjIwMjE8L1llYXI+PFJlY051bT45
MjE8L1JlY051bT48cmVjb3JkPjxyZWMtbnVtYmVyPjkyMTwvcmVjLW51bWJlcj48Zm9yZWlnbi1r
ZXlzPjxrZXkgYXBwPSJFTiIgZGItaWQ9ImF4NWZmMHd6bnJ4cjBqZTlwZGR4dmZ3aXB6YTJ0OWUy
ZjJkdCIgdGltZXN0YW1wPSIxNjgwODgwMzM3Ij45MjE8L2tleT48L2ZvcmVpZ24ta2V5cz48cmVm
LXR5cGUgbmFtZT0iSm91cm5hbCBBcnRpY2xlIj4xNzwvcmVmLXR5cGU+PGNvbnRyaWJ1dG9ycz48
YXV0aG9ycz48YXV0aG9yPlZhbGxlam8tSmFuZXRhLCBBLiBQLjwvYXV0aG9yPjxhdXRob3I+TW9y
YWxlcy1KYWRhbiwgRC48L2F1dGhvcj48YXV0aG9yPkZyZWlyZS1QYXNwdWVsLCBCLjwvYXV0aG9y
PjxhdXRob3I+TG96YWRhLCBULjwvYXV0aG9yPjxhdXRob3I+Q2hlcnJlei1Cb2hvcnF1ZXosIEMu
PC9hdXRob3I+PGF1dGhvcj5HYXJjaWEtQmVyZWd1aWFpbiwgTS4gQS48L2F1dGhvcj48YXV0aG9y
Pk9ydGl6LVByYWRvLCBFLjwvYXV0aG9yPjxhdXRob3I+Uml2ZXJhLU9saXZlcm8sIEkuPC9hdXRo
b3I+PGF1dGhvcj5IZW5yaXF1ZXosIEEuIFIuPC9hdXRob3I+PGF1dGhvcj5KYXJhbWlsbG8sIFQu
PC9hdXRob3I+PGF1dGhvcj5Hb3Jkb24sIEQuIFMuPC9hdXRob3I+PGF1dGhvcj5JdHVycmFsZGUs
IEcuIEEuPC9hdXRob3I+PGF1dGhvcj5UZXJhbiwgSi4gQS48L2F1dGhvcj48YXV0aG9yPlZhc3F1
ZXosIEsuIE0uPC9hdXRob3I+PGF1dGhvcj5Sb25kYWwsIEouIEQuPC9hdXRob3I+PGF1dGhvcj5H
cmFuZGEsIEcuPC9hdXRob3I+PGF1dGhvcj5TYW50YW1hcmlhLCBBLiBDLjwvYXV0aG9yPjxhdXRo
b3I+UGlubywgQy4gTC48L2F1dGhvcj48YXV0aG9yPkVzcGlub3NhLCBPLiBMLjwvYXV0aG9yPjxh
dXRob3I+QnVpdHJvbiwgQS48L2F1dGhvcj48YXV0aG9yPkdyaXNhbGVzLCBELiBTLjwvYXV0aG9y
PjxhdXRob3I+SmltZW5leiwgSy4gQi48L2F1dGhvcj48YXV0aG9yPkdhbHZpcywgSC48L2F1dGhv
cj48YXV0aG9yPkNvcm9uZWwsIEIuPC9hdXRob3I+PGF1dGhvcj5CYXN0aWRhcywgVi48L2F1dGhv
cj48YXV0aG9yPkFndWlsYXIsIEQuIE0uPC9hdXRob3I+PGF1dGhvcj5QYXJlZGVzLCBJLiBNLjwv
YXV0aG9yPjxhdXRob3I+QmlsdmFvLCBDLiBELjwvYXV0aG9yPjxhdXRob3I+UGFyZWRlcy1Fc3Bp
bm9zYSwgTS4gQi48L2F1dGhvcj48YXV0aG9yPlJvZHJpZ3VleiwgQS4gUy48L2F1dGhvcj48YXV0
aG9yPkxhZ2xhZ3Vhbm8sIEouIEMuPC9hdXRob3I+PGF1dGhvcj5IZXJyZXJhLCBILjwvYXV0aG9y
PjxhdXRob3I+RXNwaW5vc2EsIFAuIE0uPC9hdXRob3I+PGF1dGhvcj5HYWxhcnJhZ2EsIEUuIEEu
PC9hdXRob3I+PGF1dGhvcj5aYW1icmFuby1NaWxhLCBNLiBTLjwvYXV0aG9yPjxhdXRob3I+VGl0
by1BbHZhcmV6LCBBLiBNLjwvYXV0aG9yPjxhdXRob3I+WmFwYXRhLCBOLiBELjwvYXV0aG9yPjwv
YXV0aG9ycz48L2NvbnRyaWJ1dG9ycz48dGl0bGVzPjx0aXRsZT5DT1ZJRC0xOSBvdXRicmVha3Mg
YXQgc2hlbHRlcnMgZm9yIHdvbWVuIHdobyBhcmUgdmljdGltcyBvZiBnZW5kZXItYmFzZWQgdmlv
bGVuY2UgZnJvbSBFY3VhZG9yPC90aXRsZT48c2Vjb25kYXJ5LXRpdGxlPkludGVybmF0aW9uYWwg
Sm91cm5hbCBvZiBJbmZlY3Rpb3VzIERpc2Vhc2VzPC9zZWNvbmRhcnktdGl0bGU+PC90aXRsZXM+
PHBlcmlvZGljYWw+PGZ1bGwtdGl0bGU+SW50ZXJuYXRpb25hbCBKb3VybmFsIG9mIEluZmVjdGlv
dXMgRGlzZWFzZXM8L2Z1bGwtdGl0bGU+PC9wZXJpb2RpY2FsPjxwYWdlcz41MzEtNTM2PC9wYWdl
cz48dm9sdW1lPjEwODwvdm9sdW1lPjxrZXl3b3Jkcz48a2V5d29yZD5BY2N1UHJlcDwva2V5d29y
ZD48a2V5d29yZD5wb2x5bWVyYXNlIGNoYWluIHJlYWN0aW9uIHN5c3RlbTwva2V5d29yZD48a2V5
d29yZD5STkEgcHVyaWZpY2F0aW9uIGtpdDwva2V5d29yZD48a2V5d29yZD5TQVJTIGNvcm9uYXZp
cnVzIDIgbnVjbGVpYyBhY2lkIHRlc3Qga2l0PC9rZXl3b3JkPjxrZXl3b3JkPmFkdWx0PC9rZXl3
b3JkPjxrZXl3b3JkPmFydGljbGU8L2tleXdvcmQ+PGtleXdvcmQ+Y29yb25hdmlydXMgZGlzZWFz
ZSAyMDE5PC9rZXl3b3JkPjxrZXl3b3JkPkNPVklELTE5IHRlc3Rpbmc8L2tleXdvcmQ+PGtleXdv
cmQ+RWN1YWRvcjwva2V5d29yZD48a2V5d29yZD5mZW1hbGU8L2tleXdvcmQ+PGtleXdvcmQ+Z2Vu
ZGVyIGJhc2VkIHZpb2xlbmNlPC9rZXl3b3JkPjxrZXl3b3JkPmhpZ2ggcmlzayBwb3B1bGF0aW9u
PC9rZXl3b3JkPjxrZXl3b3JkPmh1bWFuPC9rZXl3b3JkPjxrZXl3b3JkPmluZmVjdGlvbiByYXRl
PC9rZXl3b3JkPjxrZXl3b3JkPm1hbGU8L2tleXdvcmQ+PGtleXdvcmQ+bmFzb3BoYXJ5bmdlYWwg
c3dhYjwva2V5d29yZD48a2V5d29yZD5yZWFsIHRpbWUgcmV2ZXJzZSB0cmFuc2NyaXB0aW9uIHBv
bHltZXJhc2UgY2hhaW4gcmVhY3Rpb248L2tleXdvcmQ+PGtleXdvcmQ+cmVmdWdlZSBjYW1wPC9r
ZXl3b3JkPjxrZXl3b3JkPnRlc3RpbmcgY2FwYWNpdHk8L2tleXdvcmQ+PGtleXdvcmQ+dmlydXMg
bG9hZDwva2V5d29yZD48a2V5d29yZD5DRlg5Njwva2V5d29yZD48a2V5d29yZD5EaXNlYXNlIE91
dGJyZWFrczwva2V5d29yZD48a2V5d29yZD5WaW9sZW5jZTwva2V5d29yZD48L2tleXdvcmRzPjxk
YXRlcz48eWVhcj4yMDIxPC95ZWFyPjxwdWItZGF0ZXM+PGRhdGU+MjAyMTwvZGF0ZT48L3B1Yi1k
YXRlcz48L2RhdGVzPjxpc2JuPjE4NzgtMzUxMSAxMjAxLTk3MTI8L2lzYm4+PGFjY2Vzc2lvbi1u
dW0+cmF5eWFuLTkxNzUzNDgyNzwvYWNjZXNzaW9uLW51bT48dXJscz48cmVsYXRlZC11cmxzPjx1
cmw+aHR0cHM6Ly93d3cuZW1iYXNlLmNvbS9zZWFyY2gvcmVzdWx0cz9zdWJhY3Rpb249dmlld3Jl
Y29yZCZhbXA7aWQ9TDIwMTMzNTQyMDImYW1wO2Zyb209ZXhwb3J0IGh0dHA6Ly9keC5kb2kub3Jn
LzEwLjEwMTYvai5pamlkLjIwMjEuMDYuMDEyPC91cmw+PC9yZWxhdGVkLXVybHM+PC91cmxzPjxj
dXN0b20xPkwyMDEzMzU0MjAyIDIwMjEtMDctMDYgMjAyMS0wNy0xMiB8IFJBWVlBTi1JTkNMVVNJ
T046IHsmcXVvdDtOYWRqYSAmcXVvdDs9Jmd0OyZxdW90O0luY2x1ZGVkJnF1b3Q7LCAmcXVvdDtS
ZWdpbmEmcXVvdDs9Jmd0OyZxdW90O0luY2x1ZGVkJnF1b3Q7fSB8IFJBWVlBTi1MQUJFTFM6IENP
VklEPC9jdXN0b20xPjxlbGVjdHJvbmljLXJlc291cmNlLW51bT5kb2k6MTAuMTAxNi9qLmlqaWQu
MjAyMS4wNi4wMTI8L2VsZWN0cm9uaWMtcmVzb3VyY2UtbnVtPjxsYW5ndWFnZT5FbmdsaXNoPC9s
YW5ndWFnZT48L3JlY29yZD48L0NpdGU+PENpdGU+PEF1dGhvcj5XYW1hbGE8L0F1dGhvcj48WWVh
cj4yMDIyPC9ZZWFyPjxSZWNOdW0+OTI2PC9SZWNOdW0+PHJlY29yZD48cmVjLW51bWJlcj45MjY8
L3JlYy1udW1iZXI+PGZvcmVpZ24ta2V5cz48a2V5IGFwcD0iRU4iIGRiLWlkPSJheDVmZjB3em5y
eHIwamU5cGRkeHZmd2lwemEydDllMmYyZHQiIHRpbWVzdGFtcD0iMTY4MDg4MDMzOCI+OTI2PC9r
ZXk+PC9mb3JlaWduLWtleXM+PHJlZi10eXBlIG5hbWU9IkpvdXJuYWwgQXJ0aWNsZSI+MTc8L3Jl
Zi10eXBlPjxjb250cmlidXRvcnM+PGF1dGhvcnM+PGF1dGhvcj5XYW1hbGEsIEouIEYuPC9hdXRo
b3I+PGF1dGhvcj5Mb3JvLCBGLjwvYXV0aG9yPjxhdXRob3I+RGVuZywgUy4gSi48L2F1dGhvcj48
YXV0aG9yPkJlcnRhLCBLLiBLLjwvYXV0aG9yPjxhdXRob3I+R3V5bywgQS4gRy48L2F1dGhvcj48
YXV0aG9yPk1wYWlyd2UsIEEuPC9hdXRob3I+PGF1dGhvcj5OZGVuemFrbywgRi48L2F1dGhvcj48
YXV0aG9yPlJ1bXVudSwgSi4gUC48L2F1dGhvcj48L2F1dGhvcnM+PC9jb250cmlidXRvcnM+PHRp
dGxlcz48dGl0bGU+RXBpZGVtaW9sb2dpY2FsIGNoYXJhY3Rlcml6YXRpb24gb2YgQ09WSUQtMTkg
aW4gZGlzcGxhY2VkIHBvcHVsYXRpb25zIG9mIFNvdXRoIFN1ZGFuPC90aXRsZT48c2Vjb25kYXJ5
LXRpdGxlPlBhbiBBZnJpY2FuIE1lZGljYWwgSm91cm5hbDwvc2Vjb25kYXJ5LXRpdGxlPjwvdGl0
bGVzPjxwZXJpb2RpY2FsPjxmdWxsLXRpdGxlPlBhbiBBZnJpY2FuIE1lZGljYWwgSm91cm5hbDwv
ZnVsbC10aXRsZT48L3BlcmlvZGljYWw+PHZvbHVtZT40MTwvdm9sdW1lPjxudW1iZXI+MjwvbnVt
YmVyPjxrZXl3b3Jkcz48a2V5d29yZD5hZHVsdDwva2V5d29yZD48a2V5d29yZD5hZ2VkPC9rZXl3
b3JkPjxrZXl3b3JkPmFydGljbGU8L2tleXdvcmQ+PGtleXdvcmQ+Y2FzZSBmYXRhbGl0eSByYXRl
PC9rZXl3b3JkPjxrZXl3b3JkPmNhdXNlIG9mIGRlYXRoPC9rZXl3b3JkPjxrZXl3b3JkPmNvbnRy
b2xsZWQgc3R1ZHk8L2tleXdvcmQ+PGtleXdvcmQ+Y29yb25hdmlydXMgZGlzZWFzZSAyMDE5PC9r
ZXl3b3JkPjxrZXl3b3JkPmNyb3NzLXNlY3Rpb25hbCBzdHVkeTwva2V5d29yZD48a2V5d29yZD5j
cnVkZSBtb3J0YWxpdHkgcmF0ZTwva2V5d29yZD48a2V5d29yZD5kZXNjcmlwdGl2ZSByZXNlYXJj
aDwva2V5d29yZD48a2V5d29yZD5kaXNlYXNlIHNldmVyaXR5PC9rZXl3b3JkPjxrZXl3b3JkPmRp
c2Vhc2UgdHJhbnNtaXNzaW9uPC9rZXl3b3JkPjxrZXl3b3JkPmZlbWFsZTwva2V5d29yZD48a2V5
d29yZD5oZWFydCBkaXNlYXNlPC9rZXl3b3JkPjxrZXl3b3JkPmhvc3BpdGFsIGFkbWlzc2lvbjwv
a2V5d29yZD48a2V5d29yZD5odW1hbjwva2V5d29yZD48a2V5d29yZD5IdW1hbiBpbW11bm9kZWZp
Y2llbmN5IHZpcnVzIGluZmVjdGlvbjwva2V5d29yZD48a2V5d29yZD5pbnRlcm5hbGx5IGRpc3Bs
YWNlZCBwb3B1bGF0aW9uPC9rZXl3b3JkPjxrZXl3b3JkPm1ham9yIGNsaW5pY2FsIHN0dWR5PC9r
ZXl3b3JkPjxrZXl3b3JkPm1hbGU8L2tleXdvcmQ+PGtleXdvcmQ+bWlkZGxlIGFnZWQ8L2tleXdv
cmQ+PGtleXdvcmQ+bW9ydGFsaXR5IHJhdGU8L2tleXdvcmQ+PGtleXdvcmQ+cG9wdWxhdGlvbiBy
ZXNlYXJjaDwva2V5d29yZD48a2V5d29yZD5xdWFsaXR5IGNvbnRyb2w8L2tleXdvcmQ+PGtleXdv
cmQ+cmlzayBmYWN0b3I8L2tleXdvcmQ+PGtleXdvcmQ+c2FtcGxlIHNpemU8L2tleXdvcmQ+PGtl
eXdvcmQ+U3VkYW48L2tleXdvcmQ+PGtleXdvcmQ+dHViZXJjdWxvc2lzPC9rZXl3b3JkPjxrZXl3
b3JkPnVuZGVyIGZpdmUgbW9ydGFsaXR5IHJhdGU8L2tleXdvcmQ+PGtleXdvcmQ+eW91bmcgYWR1
bHQ8L2tleXdvcmQ+PC9rZXl3b3Jkcz48ZGF0ZXM+PHllYXI+MjAyMjwveWVhcj48cHViLWRhdGVz
PjxkYXRlPjIwMjI8L2RhdGU+PC9wdWItZGF0ZXM+PC9kYXRlcz48aXNibj4xOTM3LTg2ODg8L2lz
Ym4+PGFjY2Vzc2lvbi1udW0+cmF5eWFuLTkxNzUzNDg4MTwvYWNjZXNzaW9uLW51bT48dXJscz48
cmVsYXRlZC11cmxzPjx1cmw+aHR0cHM6Ly93d3cuZW1iYXNlLmNvbS9zZWFyY2gvcmVzdWx0cz9z
dWJhY3Rpb249dmlld3JlY29yZCZhbXA7aWQ9TDIwMTg0NDkwOTYmYW1wO2Zyb209ZXhwb3J0IGh0
dHA6Ly9keC5kb2kub3JnLzEwLjExNjA0L3BhbWouc3VwcC4yMDIyLjQyLjEuMzM3Njc8L3VybD48
L3JlbGF0ZWQtdXJscz48L3VybHM+PGN1c3RvbTE+TDIwMTg0NDkwOTYgMjAyMi0xMS0xMCAyMDIy
LTExLTE2IHwgUkFZWUFOLUlOQ0xVU0lPTjogeyZxdW90O05hZGphICZxdW90Oz0mZ3Q7JnF1b3Q7
SW5jbHVkZWQmcXVvdDssICZxdW90O1JlZ2luYSZxdW90Oz0mZ3Q7JnF1b3Q7SW5jbHVkZWQmcXVv
dDt9IHwgUkFZWUFOLUxBQkVMUzogQ09WSUQ8L2N1c3RvbTE+PGVsZWN0cm9uaWMtcmVzb3VyY2Ut
bnVtPmRvaToxMC4xMTYwNC9wYW1qLnN1cHAuMjAyMi40Mi4xLjMzNzY3PC9lbGVjdHJvbmljLXJl
c291cmNlLW51bT48bGFuZ3VhZ2U+RW5nbGlzaDwvbGFuZ3VhZ2U+PC9yZWNvcmQ+PC9DaXRlPjxD
aXRlPjxBdXRob3I+WWFuPC9BdXRob3I+PFllYXI+MjAyMjwvWWVhcj48UmVjTnVtPjkzMDwvUmVj
TnVtPjxyZWNvcmQ+PHJlYy1udW1iZXI+OTMwPC9yZWMtbnVtYmVyPjxmb3JlaWduLWtleXM+PGtl
eSBhcHA9IkVOIiBkYi1pZD0iYXg1ZmYwd3pucnhyMGplOXBkZHh2ZndpcHphMnQ5ZTJmMmR0IiB0
aW1lc3RhbXA9IjE2ODA4ODAzMzkiPjkzMDwva2V5PjwvZm9yZWlnbi1rZXlzPjxyZWYtdHlwZSBu
YW1lPSJKb3VybmFsIEFydGljbGUiPjE3PC9yZWYtdHlwZT48Y29udHJpYnV0b3JzPjxhdXRob3Jz
PjxhdXRob3I+WWFuLCBYLiBZLjwvYXV0aG9yPjxhdXRob3I+WGlhbywgVy48L2F1dGhvcj48YXV0
aG9yPlpob3UsIFMuIFAuPC9hdXRob3I+PGF1dGhvcj5XYW5nLCBYLiBDLjwvYXV0aG9yPjxhdXRo
b3I+V2FuZywgWi4gSy48L2F1dGhvcj48YXV0aG9yPlpoYW8sIE0uIEMuPC9hdXRob3I+PGF1dGhv
cj5MaSwgVC48L2F1dGhvcj48YXV0aG9yPkppYSwgWi4gVy48L2F1dGhvcj48YXV0aG9yPlpoYW5n
LCBCLjwvYXV0aG9yPjxhdXRob3I+U2h1aSwgVC4gSi48L2F1dGhvcj48L2F1dGhvcnM+PC9jb250
cmlidXRvcnM+PHRpdGxlcz48dGl0bGU+QSBmb3VyLWdlbmVyYXRpb24gZmFtaWx5IHRyYW5zbWlz
c2lvbiBjaGFpbiBvZiBDT1ZJRC0xOSBhbG9uZyB0aGUgQ2hpbmEtTXlhbm1hciBib3JkZXIgaW4g
T2N0b2JlciB0byBOb3ZlbWJlciAyMDIxPC90aXRsZT48c2Vjb25kYXJ5LXRpdGxlPkZyb250aWVy
cyBpbiBQdWJsaWMgSGVhbHRoPC9zZWNvbmRhcnktdGl0bGU+PC90aXRsZXM+PHBlcmlvZGljYWw+
PGZ1bGwtdGl0bGU+RnJvbnRpZXJzIGluIFB1YmxpYyBIZWFsdGg8L2Z1bGwtdGl0bGU+PC9wZXJp
b2RpY2FsPjx2b2x1bWU+MTA8L3ZvbHVtZT48a2V5d29yZHM+PGtleXdvcmQ+Q2hpbmE8L2tleXdv
cmQ+PC9rZXl3b3Jkcz48ZGF0ZXM+PHllYXI+MjAyMjwveWVhcj48cHViLWRhdGVzPjxkYXRlPjIw
MjItMTE8L2RhdGU+PC9wdWItZGF0ZXM+PC9kYXRlcz48YWNjZXNzaW9uLW51bT5yYXl5YW4tOTE3
NTM0OTQwPC9hY2Nlc3Npb24tbnVtPjx1cmxzPjxyZWxhdGVkLXVybHM+PHVybD48c3R5bGUgZmFj
ZT0idW5kZXJsaW5lIiBmb250PSJkZWZhdWx0IiBzaXplPSIxMDAlIj4mbHQ7R28gdG8gSVNJJmd0
OzovL1dPUzowMDA4OTI2OTc0MDAwMDE8L3N0eWxlPjwvdXJsPjwvcmVsYXRlZC11cmxzPjwvdXJs
cz48Y3VzdG9tMT5ZYW4sIFhpYW5neXUgWGlhbywgV2VpIFpob3UsIFNhaXBlbmcgV2FuZywgWHVl
Y2h1biBXYW5nLCBaZUt1biBaaGFvLCBNaW5nY2hlbiBMaSwgVGFvIEppYSwgWmhvbmd3ZWkgWmhh
bmcsIEJvIFNodWksIFRpZWp1biAyMjk2LTI1NjUgfCBSQVlZQU4tSU5DTFVTSU9OOiB7JnF1b3Q7
TmFkamEgJnF1b3Q7PSZndDsmcXVvdDtJbmNsdWRlZCZxdW90OywgJnF1b3Q7UmVnaW5hJnF1b3Q7
PSZndDsmcXVvdDtJbmNsdWRlZCZxdW90O30gfCBSQVlZQU4tTEFCRUxTOiBDT1ZJRDwvY3VzdG9t
MT48ZWxlY3Ryb25pYy1yZXNvdXJjZS1udW0+ZG9pOjEwLjMzODkvZnB1YmguMjAyMi4xMDA0ODE3
PC9lbGVjdHJvbmljLXJlc291cmNlLW51bT48L3JlY29yZD48L0NpdGU+PENpdGU+PEF1dGhvcj5a
aGFuZzwvQXV0aG9yPjxZZWFyPjIwMjI8L1llYXI+PFJlY051bT45MzE8L1JlY051bT48cmVjb3Jk
PjxyZWMtbnVtYmVyPjkzMTwvcmVjLW51bWJlcj48Zm9yZWlnbi1rZXlzPjxrZXkgYXBwPSJFTiIg
ZGItaWQ9ImF4NWZmMHd6bnJ4cjBqZTlwZGR4dmZ3aXB6YTJ0OWUyZjJkdCIgdGltZXN0YW1wPSIx
NjgwODgwMzQwIj45MzE8L2tleT48L2ZvcmVpZ24ta2V5cz48cmVmLXR5cGUgbmFtZT0iSm91cm5h
bCBBcnRpY2xlIj4xNzwvcmVmLXR5cGU+PGNvbnRyaWJ1dG9ycz48YXV0aG9ycz48YXV0aG9yPlpo
YW5nLCBNLjwvYXV0aG9yPjxhdXRob3I+R3VydW5nLCBBLjwvYXV0aG9yPjxhdXRob3I+QW5nbGV3
aWN6LCBQLjwvYXV0aG9yPjxhdXRob3I+QmFuaXlhLCBLLjwvYXV0aG9yPjxhdXRob3I+WXVuLCBL
LjwvYXV0aG9yPjwvYXV0aG9ycz48L2NvbnRyaWJ1dG9ycz48dGl0bGVzPjx0aXRsZT5EaXNjcmlt
aW5hdGlvbiBhbmQgU3RyZXNzIEFtb25nIEFzaWFuIFJlZnVnZWUgUG9wdWxhdGlvbnMgRHVyaW5n
IHRoZSBDT1ZJRC0xOSBQYW5kZW1pYzogRXZpZGVuY2UgZnJvbSBCaHV0YW5lc2UgYW5kIEJ1cm1l
c2UgUmVmdWdlZXMgaW4gdGhlIFVTQTwvdGl0bGU+PHNlY29uZGFyeS10aXRsZT5Kb3VybmFsIG9m
IFJhY2lhbCBhbmQgRXRobmljIEhlYWx0aCBEaXNwYXJpdGllczwvc2Vjb25kYXJ5LXRpdGxlPjwv
dGl0bGVzPjxwZXJpb2RpY2FsPjxmdWxsLXRpdGxlPkpvdXJuYWwgb2YgUmFjaWFsIGFuZCBFdGhu
aWMgSGVhbHRoIERpc3Bhcml0aWVzPC9mdWxsLXRpdGxlPjwvcGVyaW9kaWNhbD48cGFnZXM+NTg5
LTU5NzwvcGFnZXM+PHZvbHVtZT45PC92b2x1bWU+PG51bWJlcj4yPC9udW1iZXI+PGtleXdvcmRz
PjxrZXl3b3JkPkRpc2NyaW1pbmF0aW9uIChQc3ljaG9sb2d5KTwva2V5d29yZD48L2tleXdvcmRz
PjxkYXRlcz48eWVhcj4yMDIyPC95ZWFyPjxwdWItZGF0ZXM+PGRhdGU+MjAyMjwvZGF0ZT48L3B1
Yi1kYXRlcz48L2RhdGVzPjxhY2Nlc3Npb24tbnVtPnJheXlhbi05MTc1MzQ5NzA8L2FjY2Vzc2lv
bi1udW0+PHVybHM+PHJlbGF0ZWQtdXJscz48dXJsPmh0dHBzOi8vd3d3LnNjb3B1cy5jb20vaW53
YXJkL3JlY29yZC51cmk/ZWlkPTItczIuMC04NTEwMjA1MzQxMiZhbXA7ZG9pPTEwLjEwMDclMmZz
NDA2MTUtMDIxLTAwOTkyLXkmYW1wO3BhcnRuZXJJRD00MCZhbXA7bWQ1PThiMzViMjViYmIwOWNh
MzAwZjE5Y2Q1MjY2NjQwMGQ2PC91cmw+PHVybD5odHRwczovL2xpbmsuc3ByaW5nZXIuY29tL2Nv
bnRlbnQvcGRmLzEwLjEwMDcvczQwNjE1LTAyMS0wMDk5Mi15LnBkZjwvdXJsPjwvcmVsYXRlZC11
cmxzPjwvdXJscz48Y3VzdG9tMT5DaXRlZCBCeSA6OSBFeHBvcnQgRGF0ZTogMjYgRGVjZW1iZXIg
MjAyMiB8IFJBWVlBTi1JTkNMVVNJT046IHsmcXVvdDtOYWRqYSAmcXVvdDs9Jmd0OyZxdW90O0lu
Y2x1ZGVkJnF1b3Q7LCAmcXVvdDtSZWdpbmEmcXVvdDs9Jmd0OyZxdW90O0luY2x1ZGVkJnF1b3Q7
fSB8IFJBWVlBTi1FWENMVVNJT04tUkVBU09OUzogbm8gaWxsbmVzczwvY3VzdG9tMT48ZWxlY3Ry
b25pYy1yZXNvdXJjZS1udW0+ZG9pOjEwLjEwMDcvczQwNjE1LTAyMS0wMDk5Mi15PC9lbGVjdHJv
bmljLXJlc291cmNlLW51bT48L3JlY29yZD48L0NpdGU+PENpdGU+PEF1dGhvcj5LaGFuPC9BdXRo
b3I+PFllYXI+MjAyMTwvWWVhcj48UmVjTnVtPjMwMzwvUmVjTnVtPjxyZWNvcmQ+PHJlYy1udW1i
ZXI+MzAzPC9yZWMtbnVtYmVyPjxmb3JlaWduLWtleXM+PGtleSBhcHA9IkVOIiBkYi1pZD0iYXg1
ZmYwd3pucnhyMGplOXBkZHh2ZndpcHphMnQ5ZTJmMmR0IiB0aW1lc3RhbXA9IjE2ODA4ODAxOTAi
PjMwMzwva2V5PjwvZm9yZWlnbi1rZXlzPjxyZWYtdHlwZSBuYW1lPSJKb3VybmFsIEFydGljbGUi
PjE3PC9yZWYtdHlwZT48Y29udHJpYnV0b3JzPjxhdXRob3JzPjxhdXRob3I+S2hhbiwgUy48L2F1
dGhvcj48YXV0aG9yPkFrYmFyLCBTLiBNLiBGLjwvYXV0aG9yPjxhdXRob3I+S2ltaXRzdWtpLCBL
LjwvYXV0aG9yPjxhdXRob3I+U2FpdG8sIE4uPC9hdXRob3I+PGF1dGhvcj5ZYWhpcm8sIFQuPC9h
dXRob3I+PGF1dGhvcj5BbCBNYWh0YWIsIE0uPC9hdXRob3I+PGF1dGhvcj5OaXNoaXpvbm8sIEEu
PC9hdXRob3I+PC9hdXRob3JzPjwvY29udHJpYnV0b3JzPjxhdXRoLWFkZHJlc3M+RGVwYXJ0bWVu
dCBvZiBNaWNyb2Jpb2xvZ3ksIEZhY3VsdHkgb2YgTWVkaWNpbmUsIE9pdGEgVW5pdmVyc2l0eSwg
WXVmdSwgT2l0YSwgSmFwYW4uJiN4RDtEZXBhcnRtZW50IG9mIEdhc3Ryb2VudGVyb2xvZ3kgYW5k
IE1ldGFib2xvZ3ksIEVoaW1lIFVuaXZlcnNpdHkgR3JhZHVhdGUgU2Nob29sIG9mIE1lZGljaW5l
LCBUb29uLCBFaGltZSwgSmFwYW4uJiN4RDtEZXBhcnRtZW50IG9mIEhlcGF0b2xvZ3ksIEJhbmdh
YmFuZGh1IFNoZWlraCBNdWppYiBNZWRpY2FsIFVuaXZlcnNpdHksIERoYWthLCBCYW5nbGFkZXNo
LjwvYXV0aC1hZGRyZXNzPjx0aXRsZXM+PHRpdGxlPlJlY2VudCBkb3duaGlsbCBjb3Vyc2Ugb2Yg
Q09WSUQtMTkgYXQgUm9oaW5neWEgcmVmdWdlZSBjYW1wcyBpbiBCYW5nbGFkZXNoOiBVcmdlbnQg
YWN0aW9uIHNvbGljaXRlZDwvdGl0bGU+PHNlY29uZGFyeS10aXRsZT5KIEdsb2IgSGVhbHRoPC9z
ZWNvbmRhcnktdGl0bGU+PC90aXRsZXM+PHBlcmlvZGljYWw+PGZ1bGwtdGl0bGU+SiBHbG9iIEhl
YWx0aDwvZnVsbC10aXRsZT48L3BlcmlvZGljYWw+PHBhZ2VzPjAzMDk3PC9wYWdlcz48dm9sdW1l
PjExPC92b2x1bWU+PGVkaXRpb24+MjAyMS8wOS8yNDwvZWRpdGlvbj48ZGF0ZXM+PHllYXI+MjAy
MTwveWVhcj48L2RhdGVzPjxpc2JuPjIwNDctMjk3OCAoUHJpbnQpJiN4RDsyMDQ3LTI5Nzg8L2lz
Ym4+PGFjY2Vzc2lvbi1udW0+MzQ1NTI3MTY8L2FjY2Vzc2lvbi1udW0+PHVybHM+PC91cmxzPjxj
dXN0b20yPlBNQzg0NDI1MDcgKGF2YWlsYWJsZSB1cG9uIHJlcXVlc3QgZnJvbSB0aGUgY29ycmVz
cG9uZGluZyBhdXRob3IpLCBhbmQgZGVjbGFyZSBubyBjb25mbGljdHMgb2YgaW50ZXJlc3QuPC9j
dXN0b20yPjxlbGVjdHJvbmljLXJlc291cmNlLW51bT4xMC43MTg5L2pvZ2guMTEuMDMwOTc8L2Vs
ZWN0cm9uaWMtcmVzb3VyY2UtbnVtPjxyZW1vdGUtZGF0YWJhc2UtcHJvdmlkZXI+TkxNPC9yZW1v
dGUtZGF0YWJhc2UtcHJvdmlkZXI+PGxhbmd1YWdlPmVuZzwvbGFuZ3VhZ2U+PC9yZWNvcmQ+PC9D
aXRlPjwvRW5kTm90ZT4A
</w:fldData>
              </w:fldChar>
            </w:r>
            <w:r>
              <w:rPr>
                <w:rFonts w:ascii="Arial" w:hAnsi="Arial" w:cs="Arial"/>
                <w:sz w:val="20"/>
                <w:szCs w:val="20"/>
                <w:lang w:val="fr-FR"/>
              </w:rPr>
              <w:instrText xml:space="preserve"> ADDIN EN.CITE.DATA </w:instrText>
            </w:r>
            <w:r>
              <w:rPr>
                <w:rFonts w:ascii="Arial" w:hAnsi="Arial" w:cs="Arial"/>
                <w:sz w:val="20"/>
                <w:szCs w:val="20"/>
                <w:lang w:val="fr-FR"/>
              </w:rPr>
            </w:r>
            <w:r>
              <w:rPr>
                <w:rFonts w:ascii="Arial" w:hAnsi="Arial" w:cs="Arial"/>
                <w:sz w:val="20"/>
                <w:szCs w:val="20"/>
                <w:lang w:val="fr-FR"/>
              </w:rPr>
              <w:fldChar w:fldCharType="end"/>
            </w:r>
            <w:r w:rsidRPr="005F2E2F">
              <w:rPr>
                <w:rFonts w:ascii="Arial" w:hAnsi="Arial" w:cs="Arial"/>
                <w:sz w:val="20"/>
                <w:szCs w:val="20"/>
                <w:lang w:val="fr-FR"/>
              </w:rPr>
            </w:r>
            <w:r w:rsidRPr="005F2E2F">
              <w:rPr>
                <w:rFonts w:ascii="Arial" w:hAnsi="Arial" w:cs="Arial"/>
                <w:sz w:val="20"/>
                <w:szCs w:val="20"/>
                <w:lang w:val="fr-FR"/>
              </w:rPr>
              <w:fldChar w:fldCharType="separate"/>
            </w:r>
            <w:r>
              <w:rPr>
                <w:rFonts w:ascii="Arial" w:hAnsi="Arial" w:cs="Arial"/>
                <w:noProof/>
                <w:sz w:val="20"/>
                <w:szCs w:val="20"/>
                <w:lang w:val="fr-FR"/>
              </w:rPr>
              <w:t>[304-339]</w:t>
            </w:r>
            <w:r w:rsidRPr="005F2E2F">
              <w:rPr>
                <w:rFonts w:ascii="Arial" w:hAnsi="Arial" w:cs="Arial"/>
                <w:sz w:val="20"/>
                <w:szCs w:val="20"/>
                <w:lang w:val="fr-FR"/>
              </w:rPr>
              <w:fldChar w:fldCharType="end"/>
            </w:r>
          </w:p>
        </w:tc>
      </w:tr>
      <w:tr w:rsidR="00B76E1C" w:rsidRPr="00B76E1C" w:rsidTr="00B76E1C">
        <w:tc>
          <w:tcPr>
            <w:cnfStyle w:val="001000000000" w:firstRow="0" w:lastRow="0" w:firstColumn="1" w:lastColumn="0" w:oddVBand="0" w:evenVBand="0" w:oddHBand="0" w:evenHBand="0" w:firstRowFirstColumn="0" w:firstRowLastColumn="0" w:lastRowFirstColumn="0" w:lastRowLastColumn="0"/>
            <w:tcW w:w="2591" w:type="pct"/>
            <w:shd w:val="clear" w:color="auto" w:fill="auto"/>
          </w:tcPr>
          <w:p w:rsidR="00B76E1C" w:rsidRPr="005F2E2F" w:rsidRDefault="00B76E1C" w:rsidP="00B76E1C">
            <w:pPr>
              <w:jc w:val="both"/>
              <w:rPr>
                <w:rFonts w:ascii="Arial" w:hAnsi="Arial" w:cs="Arial"/>
                <w:b w:val="0"/>
                <w:color w:val="000000"/>
                <w:sz w:val="20"/>
                <w:szCs w:val="20"/>
                <w:lang w:val="fr-FR"/>
              </w:rPr>
            </w:pPr>
            <w:proofErr w:type="spellStart"/>
            <w:r w:rsidRPr="005F2E2F">
              <w:rPr>
                <w:rFonts w:ascii="Arial" w:hAnsi="Arial" w:cs="Arial"/>
                <w:b w:val="0"/>
                <w:color w:val="000000"/>
                <w:sz w:val="20"/>
                <w:szCs w:val="20"/>
                <w:lang w:val="fr-FR"/>
              </w:rPr>
              <w:t>Chikungunya</w:t>
            </w:r>
            <w:proofErr w:type="spellEnd"/>
            <w:r w:rsidRPr="005F2E2F">
              <w:rPr>
                <w:rFonts w:ascii="Arial" w:hAnsi="Arial" w:cs="Arial"/>
                <w:b w:val="0"/>
                <w:color w:val="000000"/>
                <w:sz w:val="20"/>
                <w:szCs w:val="20"/>
                <w:lang w:val="fr-FR"/>
              </w:rPr>
              <w:t xml:space="preserve"> virus</w:t>
            </w:r>
          </w:p>
        </w:tc>
        <w:tc>
          <w:tcPr>
            <w:tcW w:w="2409" w:type="pct"/>
            <w:shd w:val="clear" w:color="auto" w:fill="auto"/>
          </w:tcPr>
          <w:p w:rsidR="00B76E1C" w:rsidRPr="005F2E2F" w:rsidRDefault="00B76E1C" w:rsidP="00B76E1C">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fr-FR"/>
              </w:rPr>
            </w:pPr>
            <w:r w:rsidRPr="005F2E2F">
              <w:rPr>
                <w:rFonts w:ascii="Arial" w:hAnsi="Arial" w:cs="Arial"/>
                <w:sz w:val="20"/>
                <w:szCs w:val="20"/>
                <w:lang w:val="fr-FR"/>
              </w:rPr>
              <w:fldChar w:fldCharType="begin">
                <w:fldData xml:space="preserve">PEVuZE5vdGU+PENpdGU+PEF1dGhvcj5Cb3Ryb3M8L0F1dGhvcj48WWVhcj4xOTg5PC9ZZWFyPjxS
ZWNOdW0+MzgzPC9SZWNOdW0+PERpc3BsYXlUZXh0PlszMDIsIDM0MF08L0Rpc3BsYXlUZXh0Pjxy
ZWNvcmQ+PHJlYy1udW1iZXI+MzgzPC9yZWMtbnVtYmVyPjxmb3JlaWduLWtleXM+PGtleSBhcHA9
IkVOIiBkYi1pZD0iYXg1ZmYwd3pucnhyMGplOXBkZHh2ZndpcHphMnQ5ZTJmMmR0IiB0aW1lc3Rh
bXA9IjE2ODA4ODAyNTAiPjM4Mzwva2V5PjwvZm9yZWlnbi1rZXlzPjxyZWYtdHlwZSBuYW1lPSJK
b3VybmFsIEFydGljbGUiPjE3PC9yZWYtdHlwZT48Y29udHJpYnV0b3JzPjxhdXRob3JzPjxhdXRo
b3I+Qm90cm9zLCBCLiBBLiBNLjwvYXV0aG9yPjxhdXRob3I+V2F0dHMsIEQuIE0uPC9hdXRob3I+
PGF1dGhvcj5Tb2xpbWFuLCBBLiBLLjwvYXV0aG9yPjxhdXRob3I+U2FsaWIsIEEuIFcuPC9hdXRo
b3I+PGF1dGhvcj5Nb3Vzc2EsIE0uIEkuPC9hdXRob3I+PGF1dGhvcj5NdXJzYWwsIEguPC9hdXRo
b3I+PGF1dGhvcj5Eb3VnbGFzLCBDLjwvYXV0aG9yPjxhdXRob3I+RmFyYWgsIE0uPC9hdXRob3I+
PC9hdXRob3JzPjwvY29udHJpYnV0b3JzPjxhdXRoLWFkZHJlc3M+UmVzZWFyY2ggUHVibGljYXRp
b25zIEJyYW5jaCwgTkFNUlUtMywgRlBPIE5ldyBZb3JrLCBOZXcgWW9yaywgTlkgMDk1MjctMTYw
MCwgRWd5cHQ8L2F1dGgtYWRkcmVzcz48dGl0bGVzPjx0aXRsZT5TZXJvbG9naWNhbCBldmlkZW5j
ZSBvZiBkZW5ndWUgZmV2ZXIgYW1vbmcgcmVmdWdlZXMsIEhhcmdleXNhLCBTb21hbGlhPC90aXRs
ZT48L3RpdGxlcz48cGFnZXM+NzktODE8L3BhZ2VzPjx2b2x1bWU+Mjk8L3ZvbHVtZT48bnVtYmVy
PjI8L251bWJlcj48a2V5d29yZHM+PGtleXdvcmQ+aW1tdW5vZ2xvYnVsaW4gTTwva2V5d29yZD48
a2V5d29yZD5kZW5ndWU8L2tleXdvcmQ+PGtleXdvcmQ+RGVuZ3VlIHZpcnVzPC9rZXl3b3JkPjxr
ZXl3b3JkPmVuenltZSBsaW5rZWQgaW1tdW5vc29yYmVudCBhc3NheTwva2V5d29yZD48a2V5d29y
ZD5odW1hbjwva2V5d29yZD48a2V5d29yZD5tYWpvciBjbGluaWNhbCBzdHVkeTwva2V5d29yZD48
a2V5d29yZD5ub25odW1hbjwva2V5d29yZD48a2V5d29yZD5wcmlvcml0eSBqb3VybmFsPC9rZXl3
b3JkPjxrZXl3b3JkPnJlZnVnZWU8L2tleXdvcmQ+PGtleXdvcmQ+U29tYWxpYTwva2V5d29yZD48
a2V5d29yZD5RIEZldmVyPC9rZXl3b3JkPjxrZXl3b3JkPkZldmVyPC9rZXl3b3JkPjwva2V5d29y
ZHM+PGRhdGVzPjx5ZWFyPjE5ODk8L3llYXI+PHB1Yi1kYXRlcz48ZGF0ZT4xOTg5ICVKIEpvdXJu
YWwgb2YgTWVkaWNhbCBWaXJvbG9neTwvZGF0ZT48L3B1Yi1kYXRlcz48L2RhdGVzPjxpc2JuPjAx
NDYtNjYxNTwvaXNibj48YWNjZXNzaW9uLW51bT5yYXl5YW4tNjY1OTU0NDY5PC9hY2Nlc3Npb24t
bnVtPjx1cmxzPjxyZWxhdGVkLXVybHM+PHVybD5odHRwczovL3d3dy5lbWJhc2UuY29tL3NlYXJj
aC9yZXN1bHRzP3N1YmFjdGlvbj12aWV3cmVjb3JkJmFtcDtpZD1MMTkyODIyNDImYW1wO2Zyb209
ZXhwb3J0PC91cmw+PHVybD5odHRwczovL29ubGluZWxpYnJhcnkud2lsZXkuY29tL2RvaS9wZGZk
aXJlY3QvMTAuMTAwMi9qbXYuMTg5MDI5MDIwMj9kb3dubG9hZD10cnVlPC91cmw+PC9yZWxhdGVk
LXVybHM+PC91cmxzPjxjdXN0b20xPlJBWVlBTi1JTkNMVVNJT046IHsmcXVvdDtSZWdpbmEmcXVv
dDs9Jmd0OyZxdW90O0luY2x1ZGVkJnF1b3Q7fSB8IFJBWVlBTi1MQUJFTFM6IFJFRlVHRUUsc2Vy
b2xvZ3k8L2N1c3RvbTE+PGxhbmd1YWdlPkVuZ2xpc2g8L2xhbmd1YWdlPjwvcmVjb3JkPjwvQ2l0
ZT48Q2l0ZT48QXV0aG9yPlJvZHLDrWd1ZXotTW9yYWxlczwvQXV0aG9yPjxZZWFyPjIwMTk8L1ll
YXI+PFJlY051bT42Nzg8L1JlY051bT48cmVjb3JkPjxyZWMtbnVtYmVyPjY3ODwvcmVjLW51bWJl
cj48Zm9yZWlnbi1rZXlzPjxrZXkgYXBwPSJFTiIgZGItaWQ9ImF4NWZmMHd6bnJ4cjBqZTlwZGR4
dmZ3aXB6YTJ0OWUyZjJkdCIgdGltZXN0YW1wPSIxNjgwODgwMjUzIj42Nzg8L2tleT48L2ZvcmVp
Z24ta2V5cz48cmVmLXR5cGUgbmFtZT0iSm91cm5hbCBBcnRpY2xlIj4xNzwvcmVmLXR5cGU+PGNv
bnRyaWJ1dG9ycz48YXV0aG9ycz48YXV0aG9yPlJvZHLDrWd1ZXotTW9yYWxlcywgQS4gSi48L2F1
dGhvcj48YXV0aG9yPkJvbmlsbGEtQWxkYW5hLCBELiBLLjwvYXV0aG9yPjxhdXRob3I+Qm9uaWxs
YS1BbGRhbmEsIEouIEMuPC9hdXRob3I+PGF1dGhvcj5Nb25kcmFnw7NuLUNhcmRvbmEsIMOBPC9h
dXRob3I+PC9hdXRob3JzPjwvY29udHJpYnV0b3JzPjxhdXRoLWFkZHJlc3M+UHVibGljIEhlYWx0
aCBhbmQgSW5mZWN0aW9uIFJlc2VhcmNoIGFuZCBJbmN1YmF0b3IgR3JvdXAsIEZhY3VsdHkgb2Yg
SGVhbHRoIFNjaWVuY2VzLCBVbml2ZXJzaWRhZCBUZWNub2zDs2dpY2EgZGUgUGVyZWlyYSwgUGVy
ZWlyYSwgUmlzYXJhbGRhLCBDb2xvbWJpYS4gR3J1cG8gZGUgSW52ZXN0aWdhY2nDs24gU2FuaWRh
ZCBBbmltYWwsIEZ1bmRhY2nDs24gVW5pdmVyc2l0YXJpYSBBdXTDs25vbWEgZGUgbGFzIEFtw6ly
aWNhcywgUGVyZWlyYSwgUmlzYXJhbGRhLCBDb2xvbWJpYS4gVW5pdmVyc2lkYWQgU3VyY29sb21i
aWFuYSwgTmVpdmEsIEh1aWxhLCBDb2xvbWJpYS4gRGVwYXJ0bWVudCBvZiBJbnRlcm5hbCBNZWRp
Y2luZSwgSG9zcGl0YWwgVW5pdmVyc2l0YXJpbyBIZXJuYW5kbyBNb25jYWxlYW5vIFBlcmRvbW8s
IFVuaXZlcnNpZGFkIFN1cmNvbG9tYmlhbmEsIE5laXZhLCBIdWlsYSwgQ29sb21iaWEuPC9hdXRo
LWFkZHJlc3M+PHRpdGxlcz48dGl0bGU+QXJib3ZpcmFsIGRpc2Vhc2VzIGFtb25nIGludGVybmFs
bHkgZGlzcGxhY2VkIHBlb3BsZSBvZiBOZWl2YSwgQ29sb21iaWEsIDIwMTUtMjAxNzwvdGl0bGU+
PHNlY29uZGFyeS10aXRsZT5UcmF2ZWwgTWVkIEluZmVjdCBEaXM8L3NlY29uZGFyeS10aXRsZT48
L3RpdGxlcz48cGVyaW9kaWNhbD48ZnVsbC10aXRsZT5UcmF2ZWwgTWVkIEluZmVjdCBEaXM8L2Z1
bGwtdGl0bGU+PC9wZXJpb2RpY2FsPjx2b2x1bWU+MjY8L3ZvbHVtZT48bnVtYmVyPjI8L251bWJl
cj48a2V5d29yZHM+PGtleXdvcmQ+QXJib3ZpcnVzIEluZmVjdGlvbnMvKmVwaWRlbWlvbG9neTwv
a2V5d29yZD48a2V5d29yZD5DaGlrdW5ndW55YSBGZXZlci9lcGlkZW1pb2xvZ3k8L2tleXdvcmQ+
PGtleXdvcmQ+Q29sb21iaWEvZXBpZGVtaW9sb2d5PC9rZXl3b3JkPjxrZXl3b3JkPkRlbmd1ZS9l
cGlkZW1pb2xvZ3k8L2tleXdvcmQ+PGtleXdvcmQ+RW1pZ3JhbnRzIGFuZCBJbW1pZ3JhbnRzLypz
dGF0aXN0aWNzICZhbXA7IG51bWVyaWNhbCBkYXRhPC9rZXl3b3JkPjxrZXl3b3JkPkh1bWFuczwv
a2V5d29yZD48a2V5d29yZD5aaWthIFZpcnVzIEluZmVjdGlvbi9lcGlkZW1pb2xvZ3k8L2tleXdv
cmQ+PGtleXdvcmQ+Q29sb21iaWE8L2tleXdvcmQ+PC9rZXl3b3Jkcz48ZGF0ZXM+PHllYXI+MjAx
OTwveWVhcj48cHViLWRhdGVzPjxkYXRlPkZlYi0xICVKIEogVHJhdmVsIE1lZDwvZGF0ZT48L3B1
Yi1kYXRlcz48L2RhdGVzPjxpc2JuPjExOTUtMTk4MjwvaXNibj48YWNjZXNzaW9uLW51bT5yYXl5
YW4tNjY1OTUxMzA1PC9hY2Nlc3Npb24tbnVtPjx1cmxzPjwvdXJscz48Y3VzdG9tMT5SQVlZQU4t
SU5DTFVTSU9OOiB7JnF1b3Q7UmVnaW5hJnF1b3Q7PSZndDsmcXVvdDtJbmNsdWRlZCZxdW90O30g
fCBSQVlZQU4tTEFCRUxTOiBJRFAsdW5jbGVhcjwvY3VzdG9tMT48bGFuZ3VhZ2U+ZW5nPC9sYW5n
dWFnZT48L3JlY29yZD48L0NpdGU+PC9FbmROb3RlPgB=
</w:fldData>
              </w:fldChar>
            </w:r>
            <w:r>
              <w:rPr>
                <w:rFonts w:ascii="Arial" w:hAnsi="Arial" w:cs="Arial"/>
                <w:sz w:val="20"/>
                <w:szCs w:val="20"/>
                <w:lang w:val="fr-FR"/>
              </w:rPr>
              <w:instrText xml:space="preserve"> ADDIN EN.CITE </w:instrText>
            </w:r>
            <w:r>
              <w:rPr>
                <w:rFonts w:ascii="Arial" w:hAnsi="Arial" w:cs="Arial"/>
                <w:sz w:val="20"/>
                <w:szCs w:val="20"/>
                <w:lang w:val="fr-FR"/>
              </w:rPr>
              <w:fldChar w:fldCharType="begin">
                <w:fldData xml:space="preserve">PEVuZE5vdGU+PENpdGU+PEF1dGhvcj5Cb3Ryb3M8L0F1dGhvcj48WWVhcj4xOTg5PC9ZZWFyPjxS
ZWNOdW0+MzgzPC9SZWNOdW0+PERpc3BsYXlUZXh0PlszMDIsIDM0MF08L0Rpc3BsYXlUZXh0Pjxy
ZWNvcmQ+PHJlYy1udW1iZXI+MzgzPC9yZWMtbnVtYmVyPjxmb3JlaWduLWtleXM+PGtleSBhcHA9
IkVOIiBkYi1pZD0iYXg1ZmYwd3pucnhyMGplOXBkZHh2ZndpcHphMnQ5ZTJmMmR0IiB0aW1lc3Rh
bXA9IjE2ODA4ODAyNTAiPjM4Mzwva2V5PjwvZm9yZWlnbi1rZXlzPjxyZWYtdHlwZSBuYW1lPSJK
b3VybmFsIEFydGljbGUiPjE3PC9yZWYtdHlwZT48Y29udHJpYnV0b3JzPjxhdXRob3JzPjxhdXRo
b3I+Qm90cm9zLCBCLiBBLiBNLjwvYXV0aG9yPjxhdXRob3I+V2F0dHMsIEQuIE0uPC9hdXRob3I+
PGF1dGhvcj5Tb2xpbWFuLCBBLiBLLjwvYXV0aG9yPjxhdXRob3I+U2FsaWIsIEEuIFcuPC9hdXRo
b3I+PGF1dGhvcj5Nb3Vzc2EsIE0uIEkuPC9hdXRob3I+PGF1dGhvcj5NdXJzYWwsIEguPC9hdXRo
b3I+PGF1dGhvcj5Eb3VnbGFzLCBDLjwvYXV0aG9yPjxhdXRob3I+RmFyYWgsIE0uPC9hdXRob3I+
PC9hdXRob3JzPjwvY29udHJpYnV0b3JzPjxhdXRoLWFkZHJlc3M+UmVzZWFyY2ggUHVibGljYXRp
b25zIEJyYW5jaCwgTkFNUlUtMywgRlBPIE5ldyBZb3JrLCBOZXcgWW9yaywgTlkgMDk1MjctMTYw
MCwgRWd5cHQ8L2F1dGgtYWRkcmVzcz48dGl0bGVzPjx0aXRsZT5TZXJvbG9naWNhbCBldmlkZW5j
ZSBvZiBkZW5ndWUgZmV2ZXIgYW1vbmcgcmVmdWdlZXMsIEhhcmdleXNhLCBTb21hbGlhPC90aXRs
ZT48L3RpdGxlcz48cGFnZXM+NzktODE8L3BhZ2VzPjx2b2x1bWU+Mjk8L3ZvbHVtZT48bnVtYmVy
PjI8L251bWJlcj48a2V5d29yZHM+PGtleXdvcmQ+aW1tdW5vZ2xvYnVsaW4gTTwva2V5d29yZD48
a2V5d29yZD5kZW5ndWU8L2tleXdvcmQ+PGtleXdvcmQ+RGVuZ3VlIHZpcnVzPC9rZXl3b3JkPjxr
ZXl3b3JkPmVuenltZSBsaW5rZWQgaW1tdW5vc29yYmVudCBhc3NheTwva2V5d29yZD48a2V5d29y
ZD5odW1hbjwva2V5d29yZD48a2V5d29yZD5tYWpvciBjbGluaWNhbCBzdHVkeTwva2V5d29yZD48
a2V5d29yZD5ub25odW1hbjwva2V5d29yZD48a2V5d29yZD5wcmlvcml0eSBqb3VybmFsPC9rZXl3
b3JkPjxrZXl3b3JkPnJlZnVnZWU8L2tleXdvcmQ+PGtleXdvcmQ+U29tYWxpYTwva2V5d29yZD48
a2V5d29yZD5RIEZldmVyPC9rZXl3b3JkPjxrZXl3b3JkPkZldmVyPC9rZXl3b3JkPjwva2V5d29y
ZHM+PGRhdGVzPjx5ZWFyPjE5ODk8L3llYXI+PHB1Yi1kYXRlcz48ZGF0ZT4xOTg5ICVKIEpvdXJu
YWwgb2YgTWVkaWNhbCBWaXJvbG9neTwvZGF0ZT48L3B1Yi1kYXRlcz48L2RhdGVzPjxpc2JuPjAx
NDYtNjYxNTwvaXNibj48YWNjZXNzaW9uLW51bT5yYXl5YW4tNjY1OTU0NDY5PC9hY2Nlc3Npb24t
bnVtPjx1cmxzPjxyZWxhdGVkLXVybHM+PHVybD5odHRwczovL3d3dy5lbWJhc2UuY29tL3NlYXJj
aC9yZXN1bHRzP3N1YmFjdGlvbj12aWV3cmVjb3JkJmFtcDtpZD1MMTkyODIyNDImYW1wO2Zyb209
ZXhwb3J0PC91cmw+PHVybD5odHRwczovL29ubGluZWxpYnJhcnkud2lsZXkuY29tL2RvaS9wZGZk
aXJlY3QvMTAuMTAwMi9qbXYuMTg5MDI5MDIwMj9kb3dubG9hZD10cnVlPC91cmw+PC9yZWxhdGVk
LXVybHM+PC91cmxzPjxjdXN0b20xPlJBWVlBTi1JTkNMVVNJT046IHsmcXVvdDtSZWdpbmEmcXVv
dDs9Jmd0OyZxdW90O0luY2x1ZGVkJnF1b3Q7fSB8IFJBWVlBTi1MQUJFTFM6IFJFRlVHRUUsc2Vy
b2xvZ3k8L2N1c3RvbTE+PGxhbmd1YWdlPkVuZ2xpc2g8L2xhbmd1YWdlPjwvcmVjb3JkPjwvQ2l0
ZT48Q2l0ZT48QXV0aG9yPlJvZHLDrWd1ZXotTW9yYWxlczwvQXV0aG9yPjxZZWFyPjIwMTk8L1ll
YXI+PFJlY051bT42Nzg8L1JlY051bT48cmVjb3JkPjxyZWMtbnVtYmVyPjY3ODwvcmVjLW51bWJl
cj48Zm9yZWlnbi1rZXlzPjxrZXkgYXBwPSJFTiIgZGItaWQ9ImF4NWZmMHd6bnJ4cjBqZTlwZGR4
dmZ3aXB6YTJ0OWUyZjJkdCIgdGltZXN0YW1wPSIxNjgwODgwMjUzIj42Nzg8L2tleT48L2ZvcmVp
Z24ta2V5cz48cmVmLXR5cGUgbmFtZT0iSm91cm5hbCBBcnRpY2xlIj4xNzwvcmVmLXR5cGU+PGNv
bnRyaWJ1dG9ycz48YXV0aG9ycz48YXV0aG9yPlJvZHLDrWd1ZXotTW9yYWxlcywgQS4gSi48L2F1
dGhvcj48YXV0aG9yPkJvbmlsbGEtQWxkYW5hLCBELiBLLjwvYXV0aG9yPjxhdXRob3I+Qm9uaWxs
YS1BbGRhbmEsIEouIEMuPC9hdXRob3I+PGF1dGhvcj5Nb25kcmFnw7NuLUNhcmRvbmEsIMOBPC9h
dXRob3I+PC9hdXRob3JzPjwvY29udHJpYnV0b3JzPjxhdXRoLWFkZHJlc3M+UHVibGljIEhlYWx0
aCBhbmQgSW5mZWN0aW9uIFJlc2VhcmNoIGFuZCBJbmN1YmF0b3IgR3JvdXAsIEZhY3VsdHkgb2Yg
SGVhbHRoIFNjaWVuY2VzLCBVbml2ZXJzaWRhZCBUZWNub2zDs2dpY2EgZGUgUGVyZWlyYSwgUGVy
ZWlyYSwgUmlzYXJhbGRhLCBDb2xvbWJpYS4gR3J1cG8gZGUgSW52ZXN0aWdhY2nDs24gU2FuaWRh
ZCBBbmltYWwsIEZ1bmRhY2nDs24gVW5pdmVyc2l0YXJpYSBBdXTDs25vbWEgZGUgbGFzIEFtw6ly
aWNhcywgUGVyZWlyYSwgUmlzYXJhbGRhLCBDb2xvbWJpYS4gVW5pdmVyc2lkYWQgU3VyY29sb21i
aWFuYSwgTmVpdmEsIEh1aWxhLCBDb2xvbWJpYS4gRGVwYXJ0bWVudCBvZiBJbnRlcm5hbCBNZWRp
Y2luZSwgSG9zcGl0YWwgVW5pdmVyc2l0YXJpbyBIZXJuYW5kbyBNb25jYWxlYW5vIFBlcmRvbW8s
IFVuaXZlcnNpZGFkIFN1cmNvbG9tYmlhbmEsIE5laXZhLCBIdWlsYSwgQ29sb21iaWEuPC9hdXRo
LWFkZHJlc3M+PHRpdGxlcz48dGl0bGU+QXJib3ZpcmFsIGRpc2Vhc2VzIGFtb25nIGludGVybmFs
bHkgZGlzcGxhY2VkIHBlb3BsZSBvZiBOZWl2YSwgQ29sb21iaWEsIDIwMTUtMjAxNzwvdGl0bGU+
PHNlY29uZGFyeS10aXRsZT5UcmF2ZWwgTWVkIEluZmVjdCBEaXM8L3NlY29uZGFyeS10aXRsZT48
L3RpdGxlcz48cGVyaW9kaWNhbD48ZnVsbC10aXRsZT5UcmF2ZWwgTWVkIEluZmVjdCBEaXM8L2Z1
bGwtdGl0bGU+PC9wZXJpb2RpY2FsPjx2b2x1bWU+MjY8L3ZvbHVtZT48bnVtYmVyPjI8L251bWJl
cj48a2V5d29yZHM+PGtleXdvcmQ+QXJib3ZpcnVzIEluZmVjdGlvbnMvKmVwaWRlbWlvbG9neTwv
a2V5d29yZD48a2V5d29yZD5DaGlrdW5ndW55YSBGZXZlci9lcGlkZW1pb2xvZ3k8L2tleXdvcmQ+
PGtleXdvcmQ+Q29sb21iaWEvZXBpZGVtaW9sb2d5PC9rZXl3b3JkPjxrZXl3b3JkPkRlbmd1ZS9l
cGlkZW1pb2xvZ3k8L2tleXdvcmQ+PGtleXdvcmQ+RW1pZ3JhbnRzIGFuZCBJbW1pZ3JhbnRzLypz
dGF0aXN0aWNzICZhbXA7IG51bWVyaWNhbCBkYXRhPC9rZXl3b3JkPjxrZXl3b3JkPkh1bWFuczwv
a2V5d29yZD48a2V5d29yZD5aaWthIFZpcnVzIEluZmVjdGlvbi9lcGlkZW1pb2xvZ3k8L2tleXdv
cmQ+PGtleXdvcmQ+Q29sb21iaWE8L2tleXdvcmQ+PC9rZXl3b3Jkcz48ZGF0ZXM+PHllYXI+MjAx
OTwveWVhcj48cHViLWRhdGVzPjxkYXRlPkZlYi0xICVKIEogVHJhdmVsIE1lZDwvZGF0ZT48L3B1
Yi1kYXRlcz48L2RhdGVzPjxpc2JuPjExOTUtMTk4MjwvaXNibj48YWNjZXNzaW9uLW51bT5yYXl5
YW4tNjY1OTUxMzA1PC9hY2Nlc3Npb24tbnVtPjx1cmxzPjwvdXJscz48Y3VzdG9tMT5SQVlZQU4t
SU5DTFVTSU9OOiB7JnF1b3Q7UmVnaW5hJnF1b3Q7PSZndDsmcXVvdDtJbmNsdWRlZCZxdW90O30g
fCBSQVlZQU4tTEFCRUxTOiBJRFAsdW5jbGVhcjwvY3VzdG9tMT48bGFuZ3VhZ2U+ZW5nPC9sYW5n
dWFnZT48L3JlY29yZD48L0NpdGU+PC9FbmROb3RlPgB=
</w:fldData>
              </w:fldChar>
            </w:r>
            <w:r>
              <w:rPr>
                <w:rFonts w:ascii="Arial" w:hAnsi="Arial" w:cs="Arial"/>
                <w:sz w:val="20"/>
                <w:szCs w:val="20"/>
                <w:lang w:val="fr-FR"/>
              </w:rPr>
              <w:instrText xml:space="preserve"> ADDIN EN.CITE.DATA </w:instrText>
            </w:r>
            <w:r>
              <w:rPr>
                <w:rFonts w:ascii="Arial" w:hAnsi="Arial" w:cs="Arial"/>
                <w:sz w:val="20"/>
                <w:szCs w:val="20"/>
                <w:lang w:val="fr-FR"/>
              </w:rPr>
            </w:r>
            <w:r>
              <w:rPr>
                <w:rFonts w:ascii="Arial" w:hAnsi="Arial" w:cs="Arial"/>
                <w:sz w:val="20"/>
                <w:szCs w:val="20"/>
                <w:lang w:val="fr-FR"/>
              </w:rPr>
              <w:fldChar w:fldCharType="end"/>
            </w:r>
            <w:r w:rsidRPr="005F2E2F">
              <w:rPr>
                <w:rFonts w:ascii="Arial" w:hAnsi="Arial" w:cs="Arial"/>
                <w:sz w:val="20"/>
                <w:szCs w:val="20"/>
                <w:lang w:val="fr-FR"/>
              </w:rPr>
            </w:r>
            <w:r w:rsidRPr="005F2E2F">
              <w:rPr>
                <w:rFonts w:ascii="Arial" w:hAnsi="Arial" w:cs="Arial"/>
                <w:sz w:val="20"/>
                <w:szCs w:val="20"/>
                <w:lang w:val="fr-FR"/>
              </w:rPr>
              <w:fldChar w:fldCharType="separate"/>
            </w:r>
            <w:r>
              <w:rPr>
                <w:rFonts w:ascii="Arial" w:hAnsi="Arial" w:cs="Arial"/>
                <w:noProof/>
                <w:sz w:val="20"/>
                <w:szCs w:val="20"/>
                <w:lang w:val="fr-FR"/>
              </w:rPr>
              <w:t>[302, 340]</w:t>
            </w:r>
            <w:r w:rsidRPr="005F2E2F">
              <w:rPr>
                <w:rFonts w:ascii="Arial" w:hAnsi="Arial" w:cs="Arial"/>
                <w:sz w:val="20"/>
                <w:szCs w:val="20"/>
                <w:lang w:val="fr-FR"/>
              </w:rPr>
              <w:fldChar w:fldCharType="end"/>
            </w:r>
          </w:p>
        </w:tc>
      </w:tr>
      <w:tr w:rsidR="00B76E1C" w:rsidRPr="005F2E2F" w:rsidTr="00B76E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1" w:type="pct"/>
            <w:shd w:val="clear" w:color="auto" w:fill="auto"/>
          </w:tcPr>
          <w:p w:rsidR="00B76E1C" w:rsidRPr="005F2E2F" w:rsidRDefault="00B76E1C" w:rsidP="00B76E1C">
            <w:pPr>
              <w:jc w:val="both"/>
              <w:rPr>
                <w:rFonts w:ascii="Arial" w:hAnsi="Arial" w:cs="Arial"/>
                <w:b w:val="0"/>
                <w:color w:val="000000"/>
                <w:sz w:val="20"/>
                <w:szCs w:val="20"/>
                <w:lang w:val="fr-FR"/>
              </w:rPr>
            </w:pPr>
            <w:r w:rsidRPr="005F2E2F">
              <w:rPr>
                <w:rFonts w:ascii="Arial" w:hAnsi="Arial" w:cs="Arial"/>
                <w:b w:val="0"/>
                <w:color w:val="000000"/>
                <w:sz w:val="20"/>
                <w:szCs w:val="20"/>
                <w:lang w:val="fr-FR"/>
              </w:rPr>
              <w:t>Marburg virus</w:t>
            </w:r>
          </w:p>
        </w:tc>
        <w:tc>
          <w:tcPr>
            <w:tcW w:w="2409" w:type="pct"/>
            <w:shd w:val="clear" w:color="auto" w:fill="auto"/>
          </w:tcPr>
          <w:p w:rsidR="00B76E1C" w:rsidRPr="005F2E2F" w:rsidRDefault="00B76E1C" w:rsidP="00B76E1C">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5F2E2F">
              <w:rPr>
                <w:rFonts w:ascii="Arial" w:hAnsi="Arial" w:cs="Arial"/>
                <w:sz w:val="20"/>
                <w:szCs w:val="20"/>
                <w:lang w:val="en-GB"/>
              </w:rPr>
              <w:fldChar w:fldCharType="begin"/>
            </w:r>
            <w:r>
              <w:rPr>
                <w:rFonts w:ascii="Arial" w:hAnsi="Arial" w:cs="Arial"/>
                <w:sz w:val="20"/>
                <w:szCs w:val="20"/>
                <w:lang w:val="en-GB"/>
              </w:rPr>
              <w:instrText xml:space="preserve"> ADDIN EN.CITE &lt;EndNote&gt;&lt;Cite&gt;&lt;Author&gt;Desai&lt;/Author&gt;&lt;Year&gt;2020&lt;/Year&gt;&lt;RecNum&gt;440&lt;/RecNum&gt;&lt;DisplayText&gt;[27]&lt;/DisplayText&gt;&lt;record&gt;&lt;rec-number&gt;440&lt;/rec-number&gt;&lt;foreign-keys&gt;&lt;key app="EN" db-id="ax5ff0wznrxr0je9pddxvfwipza2t9e2f2dt" timestamp="1680880251"&gt;440&lt;/key&gt;&lt;/foreign-keys&gt;&lt;ref-type name="Journal Article"&gt;17&lt;/ref-type&gt;&lt;contributors&gt;&lt;authors&gt;&lt;author&gt;Desai, A. N.&lt;/author&gt;&lt;author&gt;Ramatowski, J. W.&lt;/author&gt;&lt;author&gt;Marano, N.&lt;/author&gt;&lt;author&gt;Madoff, L. C.&lt;/author&gt;&lt;author&gt;Lassmann, B.&lt;/author&gt;&lt;/authors&gt;&lt;/contributors&gt;&lt;auth-address&gt;International Society for Infectious Diseases, Brookline, MA, United States Brigham and Women&amp;apos;s Hospital, Division of Infectious Disease, Boston, MA, United States Centers for Disease Control and Prevention, Atlanta, GA, United States University of Massachusetts Medical School, Worcester, MA, United States&lt;/auth-address&gt;&lt;titles&gt;&lt;title&gt;Infectious disease outbreaks among forcibly displaced persons: An analysis of ProMED reports 1996-2016&lt;/title&gt;&lt;/titles&gt;&lt;volume&gt;14&lt;/volume&gt;&lt;number&gt;1&lt;/number&gt;&lt;keywords&gt;&lt;keyword&gt;Forced displacement&lt;/keyword&gt;&lt;keyword&gt;Infectious disease, ProMED&lt;/keyword&gt;&lt;keyword&gt;Outbreak&lt;/keyword&gt;&lt;keyword&gt;Surveillance&lt;/keyword&gt;&lt;keyword&gt;Communicable Diseases&lt;/keyword&gt;&lt;keyword&gt;Disease Outbreaks&lt;/keyword&gt;&lt;/keywords&gt;&lt;dates&gt;&lt;year&gt;2020&lt;/year&gt;&lt;pub-dates&gt;&lt;date&gt;2020 %J Conflict and Health&lt;/date&gt;&lt;/pub-dates&gt;&lt;/dates&gt;&lt;isbn&gt;17521505 (ISSN)&lt;/isbn&gt;&lt;accession-num&gt;rayyan-665953018&lt;/accession-num&gt;&lt;urls&gt;&lt;related-urls&gt;&lt;url&gt;https://www.scopus.com/inward/record.uri?eid=2-s2.0-85089018553&amp;amp;doi=10.1186%2fs13031-020-00295-9&amp;amp;partnerID=40&amp;amp;md5=7aeeeed44e9cd751ad4fed1a7b73fa6b&lt;/url&gt;&lt;/related-urls&gt;&lt;/urls&gt;&lt;custom1&gt;RAYYAN-INCLUSION: {&amp;quot;Regina&amp;quot;=&amp;gt;&amp;quot;Included&amp;quot;} | RAYYAN-LABELS: IDP,confirmed&lt;/custom1&gt;&lt;language&gt;English&lt;/language&gt;&lt;/record&gt;&lt;/Cite&gt;&lt;/EndNote&gt;</w:instrText>
            </w:r>
            <w:r w:rsidRPr="005F2E2F">
              <w:rPr>
                <w:rFonts w:ascii="Arial" w:hAnsi="Arial" w:cs="Arial"/>
                <w:sz w:val="20"/>
                <w:szCs w:val="20"/>
                <w:lang w:val="en-GB"/>
              </w:rPr>
              <w:fldChar w:fldCharType="separate"/>
            </w:r>
            <w:r>
              <w:rPr>
                <w:rFonts w:ascii="Arial" w:hAnsi="Arial" w:cs="Arial"/>
                <w:noProof/>
                <w:sz w:val="20"/>
                <w:szCs w:val="20"/>
                <w:lang w:val="en-GB"/>
              </w:rPr>
              <w:t>[27]</w:t>
            </w:r>
            <w:r w:rsidRPr="005F2E2F">
              <w:rPr>
                <w:rFonts w:ascii="Arial" w:hAnsi="Arial" w:cs="Arial"/>
                <w:sz w:val="20"/>
                <w:szCs w:val="20"/>
                <w:lang w:val="en-GB"/>
              </w:rPr>
              <w:fldChar w:fldCharType="end"/>
            </w:r>
          </w:p>
        </w:tc>
      </w:tr>
      <w:tr w:rsidR="00B76E1C" w:rsidRPr="005F2E2F" w:rsidTr="00B76E1C">
        <w:tc>
          <w:tcPr>
            <w:cnfStyle w:val="001000000000" w:firstRow="0" w:lastRow="0" w:firstColumn="1" w:lastColumn="0" w:oddVBand="0" w:evenVBand="0" w:oddHBand="0" w:evenHBand="0" w:firstRowFirstColumn="0" w:firstRowLastColumn="0" w:lastRowFirstColumn="0" w:lastRowLastColumn="0"/>
            <w:tcW w:w="2591" w:type="pct"/>
            <w:shd w:val="clear" w:color="auto" w:fill="auto"/>
          </w:tcPr>
          <w:p w:rsidR="00B76E1C" w:rsidRPr="005F2E2F" w:rsidRDefault="00B76E1C" w:rsidP="00B76E1C">
            <w:pPr>
              <w:jc w:val="both"/>
              <w:rPr>
                <w:rFonts w:ascii="Arial" w:hAnsi="Arial" w:cs="Arial"/>
                <w:b w:val="0"/>
                <w:color w:val="000000"/>
                <w:sz w:val="20"/>
                <w:szCs w:val="20"/>
                <w:lang w:val="fr-FR"/>
              </w:rPr>
            </w:pPr>
            <w:r w:rsidRPr="005F2E2F">
              <w:rPr>
                <w:rFonts w:ascii="Arial" w:hAnsi="Arial" w:cs="Arial"/>
                <w:b w:val="0"/>
                <w:color w:val="000000"/>
                <w:sz w:val="20"/>
                <w:szCs w:val="20"/>
                <w:lang w:val="fr-FR"/>
              </w:rPr>
              <w:t>Lassa virus</w:t>
            </w:r>
          </w:p>
        </w:tc>
        <w:tc>
          <w:tcPr>
            <w:tcW w:w="2409" w:type="pct"/>
            <w:shd w:val="clear" w:color="auto" w:fill="auto"/>
          </w:tcPr>
          <w:p w:rsidR="00B76E1C" w:rsidRPr="005F2E2F" w:rsidRDefault="00B76E1C" w:rsidP="00B76E1C">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fr-FR"/>
              </w:rPr>
            </w:pPr>
            <w:r w:rsidRPr="005F2E2F">
              <w:rPr>
                <w:rFonts w:ascii="Arial" w:hAnsi="Arial" w:cs="Arial"/>
                <w:sz w:val="20"/>
                <w:szCs w:val="20"/>
                <w:lang w:val="fr-FR"/>
              </w:rPr>
              <w:fldChar w:fldCharType="begin"/>
            </w:r>
            <w:r>
              <w:rPr>
                <w:rFonts w:ascii="Arial" w:hAnsi="Arial" w:cs="Arial"/>
                <w:sz w:val="20"/>
                <w:szCs w:val="20"/>
                <w:lang w:val="fr-FR"/>
              </w:rPr>
              <w:instrText xml:space="preserve"> ADDIN EN.CITE &lt;EndNote&gt;&lt;Cite&gt;&lt;Author&gt;Desai&lt;/Author&gt;&lt;Year&gt;2020&lt;/Year&gt;&lt;RecNum&gt;440&lt;/RecNum&gt;&lt;DisplayText&gt;[27]&lt;/DisplayText&gt;&lt;record&gt;&lt;rec-number&gt;440&lt;/rec-number&gt;&lt;foreign-keys&gt;&lt;key app="EN" db-id="ax5ff0wznrxr0je9pddxvfwipza2t9e2f2dt" timestamp="1680880251"&gt;440&lt;/key&gt;&lt;/foreign-keys&gt;&lt;ref-type name="Journal Article"&gt;17&lt;/ref-type&gt;&lt;contributors&gt;&lt;authors&gt;&lt;author&gt;Desai, A. N.&lt;/author&gt;&lt;author&gt;Ramatowski, J. W.&lt;/author&gt;&lt;author&gt;Marano, N.&lt;/author&gt;&lt;author&gt;Madoff, L. C.&lt;/author&gt;&lt;author&gt;Lassmann, B.&lt;/author&gt;&lt;/authors&gt;&lt;/contributors&gt;&lt;auth-address&gt;International Society for Infectious Diseases, Brookline, MA, United States Brigham and Women&amp;apos;s Hospital, Division of Infectious Disease, Boston, MA, United States Centers for Disease Control and Prevention, Atlanta, GA, United States University of Massachusetts Medical School, Worcester, MA, United States&lt;/auth-address&gt;&lt;titles&gt;&lt;title&gt;Infectious disease outbreaks among forcibly displaced persons: An analysis of ProMED reports 1996-2016&lt;/title&gt;&lt;/titles&gt;&lt;volume&gt;14&lt;/volume&gt;&lt;number&gt;1&lt;/number&gt;&lt;keywords&gt;&lt;keyword&gt;Forced displacement&lt;/keyword&gt;&lt;keyword&gt;Infectious disease, ProMED&lt;/keyword&gt;&lt;keyword&gt;Outbreak&lt;/keyword&gt;&lt;keyword&gt;Surveillance&lt;/keyword&gt;&lt;keyword&gt;Communicable Diseases&lt;/keyword&gt;&lt;keyword&gt;Disease Outbreaks&lt;/keyword&gt;&lt;/keywords&gt;&lt;dates&gt;&lt;year&gt;2020&lt;/year&gt;&lt;pub-dates&gt;&lt;date&gt;2020 %J Conflict and Health&lt;/date&gt;&lt;/pub-dates&gt;&lt;/dates&gt;&lt;isbn&gt;17521505 (ISSN)&lt;/isbn&gt;&lt;accession-num&gt;rayyan-665953018&lt;/accession-num&gt;&lt;urls&gt;&lt;related-urls&gt;&lt;url&gt;https://www.scopus.com/inward/record.uri?eid=2-s2.0-85089018553&amp;amp;doi=10.1186%2fs13031-020-00295-9&amp;amp;partnerID=40&amp;amp;md5=7aeeeed44e9cd751ad4fed1a7b73fa6b&lt;/url&gt;&lt;/related-urls&gt;&lt;/urls&gt;&lt;custom1&gt;RAYYAN-INCLUSION: {&amp;quot;Regina&amp;quot;=&amp;gt;&amp;quot;Included&amp;quot;} | RAYYAN-LABELS: IDP,confirmed&lt;/custom1&gt;&lt;language&gt;English&lt;/language&gt;&lt;/record&gt;&lt;/Cite&gt;&lt;/EndNote&gt;</w:instrText>
            </w:r>
            <w:r w:rsidRPr="005F2E2F">
              <w:rPr>
                <w:rFonts w:ascii="Arial" w:hAnsi="Arial" w:cs="Arial"/>
                <w:sz w:val="20"/>
                <w:szCs w:val="20"/>
                <w:lang w:val="fr-FR"/>
              </w:rPr>
              <w:fldChar w:fldCharType="separate"/>
            </w:r>
            <w:r>
              <w:rPr>
                <w:rFonts w:ascii="Arial" w:hAnsi="Arial" w:cs="Arial"/>
                <w:noProof/>
                <w:sz w:val="20"/>
                <w:szCs w:val="20"/>
                <w:lang w:val="fr-FR"/>
              </w:rPr>
              <w:t>[27]</w:t>
            </w:r>
            <w:r w:rsidRPr="005F2E2F">
              <w:rPr>
                <w:rFonts w:ascii="Arial" w:hAnsi="Arial" w:cs="Arial"/>
                <w:sz w:val="20"/>
                <w:szCs w:val="20"/>
                <w:lang w:val="fr-FR"/>
              </w:rPr>
              <w:fldChar w:fldCharType="end"/>
            </w:r>
          </w:p>
        </w:tc>
      </w:tr>
      <w:tr w:rsidR="00B76E1C" w:rsidRPr="005F2E2F" w:rsidTr="00B76E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1" w:type="pct"/>
            <w:shd w:val="clear" w:color="auto" w:fill="auto"/>
          </w:tcPr>
          <w:p w:rsidR="00B76E1C" w:rsidRPr="005F2E2F" w:rsidRDefault="00B76E1C" w:rsidP="00B76E1C">
            <w:pPr>
              <w:jc w:val="both"/>
              <w:rPr>
                <w:rFonts w:ascii="Arial" w:hAnsi="Arial" w:cs="Arial"/>
                <w:b w:val="0"/>
                <w:color w:val="000000"/>
                <w:sz w:val="20"/>
                <w:szCs w:val="20"/>
                <w:lang w:val="en-GB"/>
              </w:rPr>
            </w:pPr>
            <w:proofErr w:type="spellStart"/>
            <w:r w:rsidRPr="005F2E2F">
              <w:rPr>
                <w:rFonts w:ascii="Arial" w:hAnsi="Arial" w:cs="Arial"/>
                <w:b w:val="0"/>
                <w:color w:val="000000"/>
                <w:sz w:val="20"/>
                <w:szCs w:val="20"/>
                <w:lang w:val="en-GB"/>
              </w:rPr>
              <w:t>Nipah</w:t>
            </w:r>
            <w:proofErr w:type="spellEnd"/>
            <w:r w:rsidRPr="005F2E2F">
              <w:rPr>
                <w:rFonts w:ascii="Arial" w:hAnsi="Arial" w:cs="Arial"/>
                <w:b w:val="0"/>
                <w:color w:val="000000"/>
                <w:sz w:val="20"/>
                <w:szCs w:val="20"/>
                <w:lang w:val="en-GB"/>
              </w:rPr>
              <w:t xml:space="preserve"> virus</w:t>
            </w:r>
          </w:p>
        </w:tc>
        <w:tc>
          <w:tcPr>
            <w:tcW w:w="2409" w:type="pct"/>
            <w:shd w:val="clear" w:color="auto" w:fill="auto"/>
          </w:tcPr>
          <w:p w:rsidR="00B76E1C" w:rsidRPr="005F2E2F" w:rsidRDefault="00B76E1C" w:rsidP="00B76E1C">
            <w:pPr>
              <w:jc w:val="both"/>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lang w:val="fr-FR"/>
              </w:rPr>
            </w:pPr>
            <w:r w:rsidRPr="005F2E2F">
              <w:rPr>
                <w:rFonts w:ascii="Arial" w:hAnsi="Arial" w:cs="Arial"/>
                <w:sz w:val="20"/>
                <w:szCs w:val="20"/>
                <w:lang w:val="en-GB"/>
              </w:rPr>
              <w:t>Not applicable</w:t>
            </w:r>
          </w:p>
        </w:tc>
      </w:tr>
      <w:tr w:rsidR="00B76E1C" w:rsidRPr="005F2E2F" w:rsidTr="00B76E1C">
        <w:tc>
          <w:tcPr>
            <w:cnfStyle w:val="001000000000" w:firstRow="0" w:lastRow="0" w:firstColumn="1" w:lastColumn="0" w:oddVBand="0" w:evenVBand="0" w:oddHBand="0" w:evenHBand="0" w:firstRowFirstColumn="0" w:firstRowLastColumn="0" w:lastRowFirstColumn="0" w:lastRowLastColumn="0"/>
            <w:tcW w:w="2591" w:type="pct"/>
            <w:shd w:val="clear" w:color="auto" w:fill="auto"/>
          </w:tcPr>
          <w:p w:rsidR="00B76E1C" w:rsidRPr="005F2E2F" w:rsidRDefault="00B76E1C" w:rsidP="00B76E1C">
            <w:pPr>
              <w:jc w:val="both"/>
              <w:rPr>
                <w:rFonts w:ascii="Arial" w:hAnsi="Arial" w:cs="Arial"/>
                <w:b w:val="0"/>
                <w:color w:val="000000"/>
                <w:sz w:val="20"/>
                <w:szCs w:val="20"/>
                <w:lang w:val="en-GB"/>
              </w:rPr>
            </w:pPr>
            <w:r w:rsidRPr="005F2E2F">
              <w:rPr>
                <w:rFonts w:ascii="Arial" w:hAnsi="Arial" w:cs="Arial"/>
                <w:b w:val="0"/>
                <w:color w:val="000000"/>
                <w:sz w:val="20"/>
                <w:szCs w:val="20"/>
                <w:lang w:val="en-GB"/>
              </w:rPr>
              <w:t>Hantavirus</w:t>
            </w:r>
          </w:p>
        </w:tc>
        <w:tc>
          <w:tcPr>
            <w:tcW w:w="2409" w:type="pct"/>
            <w:shd w:val="clear" w:color="auto" w:fill="auto"/>
          </w:tcPr>
          <w:p w:rsidR="00B76E1C" w:rsidRPr="005F2E2F" w:rsidRDefault="00B76E1C" w:rsidP="00B76E1C">
            <w:pPr>
              <w:jc w:val="both"/>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lang w:val="fr-FR"/>
              </w:rPr>
            </w:pPr>
            <w:r w:rsidRPr="005F2E2F">
              <w:rPr>
                <w:rFonts w:ascii="Arial" w:hAnsi="Arial" w:cs="Arial"/>
                <w:sz w:val="20"/>
                <w:szCs w:val="20"/>
                <w:lang w:val="en-GB"/>
              </w:rPr>
              <w:t>Not applicable</w:t>
            </w:r>
          </w:p>
        </w:tc>
      </w:tr>
      <w:tr w:rsidR="00B76E1C" w:rsidRPr="00B76E1C" w:rsidTr="00B76E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1" w:type="pct"/>
            <w:shd w:val="clear" w:color="auto" w:fill="auto"/>
          </w:tcPr>
          <w:p w:rsidR="00B76E1C" w:rsidRPr="005F2E2F" w:rsidRDefault="00B76E1C" w:rsidP="00B76E1C">
            <w:pPr>
              <w:jc w:val="both"/>
              <w:rPr>
                <w:rFonts w:ascii="Arial" w:hAnsi="Arial" w:cs="Arial"/>
                <w:b w:val="0"/>
                <w:color w:val="000000"/>
                <w:sz w:val="20"/>
                <w:szCs w:val="20"/>
                <w:lang w:val="en-GB"/>
              </w:rPr>
            </w:pPr>
            <w:r w:rsidRPr="005F2E2F">
              <w:rPr>
                <w:rFonts w:ascii="Arial" w:hAnsi="Arial" w:cs="Arial"/>
                <w:b w:val="0"/>
                <w:color w:val="000000"/>
                <w:sz w:val="20"/>
                <w:szCs w:val="20"/>
                <w:lang w:val="en-GB"/>
              </w:rPr>
              <w:t>Crimean-Congo haemorrhagic fever virus</w:t>
            </w:r>
          </w:p>
        </w:tc>
        <w:tc>
          <w:tcPr>
            <w:tcW w:w="2409" w:type="pct"/>
            <w:shd w:val="clear" w:color="auto" w:fill="auto"/>
          </w:tcPr>
          <w:p w:rsidR="00B76E1C" w:rsidRPr="00B76E1C" w:rsidRDefault="00B76E1C" w:rsidP="00B76E1C">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fr-FR"/>
              </w:rPr>
            </w:pPr>
            <w:r w:rsidRPr="005F2E2F">
              <w:rPr>
                <w:rFonts w:ascii="Arial" w:hAnsi="Arial" w:cs="Arial"/>
                <w:sz w:val="20"/>
                <w:szCs w:val="20"/>
                <w:lang w:val="en-GB"/>
              </w:rPr>
              <w:fldChar w:fldCharType="begin">
                <w:fldData xml:space="preserve">PEVuZE5vdGU+PENpdGU+PEF1dGhvcj5BaG1lZDwvQXV0aG9yPjxZZWFyPjIwMTk8L1llYXI+PFJl
Y051bT4zMzI8L1JlY051bT48RGlzcGxheVRleHQ+WzEsIDcyLCAzMDIsIDM0MS0zNDNdPC9EaXNw
bGF5VGV4dD48cmVjb3JkPjxyZWMtbnVtYmVyPjMzMjwvcmVjLW51bWJlcj48Zm9yZWlnbi1rZXlz
PjxrZXkgYXBwPSJFTiIgZGItaWQ9ImF4NWZmMHd6bnJ4cjBqZTlwZGR4dmZ3aXB6YTJ0OWUyZjJk
dCIgdGltZXN0YW1wPSIxNjgwODgwMjUwIj4zMzI8L2tleT48L2ZvcmVpZ24ta2V5cz48cmVmLXR5
cGUgbmFtZT0iSm91cm5hbCBBcnRpY2xlIj4xNzwvcmVmLXR5cGU+PGNvbnRyaWJ1dG9ycz48YXV0
aG9ycz48YXV0aG9yPkFobWVkLCBBLjwvYXV0aG9yPjxhdXRob3I+RWxkdW1hLCBBLjwvYXV0aG9y
PjxhdXRob3I+TWFnYm91bCwgQi48L2F1dGhvcj48YXV0aG9yPkhpZ2F6aSwgVC48L2F1dGhvcj48
YXV0aG9yPkFsaSwgWS48L2F1dGhvcj48L2F1dGhvcnM+PC9jb250cmlidXRvcnM+PGF1dGgtYWRk
cmVzcz5JbnN0aXR1dGUgb2YgRW5kZW1pYyBEaXNlYXNlcywgVW5pdmVyc2l0eSBvZiBLaGFydG91
bSwgS2hhcnRvdW0sIDExMTExLCBTdWRhbiBEZXBhcnRtZW50IG9mIFZlY3RvciBCaW9sb2d5LCBM
aXZlcnBvb2wgU2Nob29sIG9mIFRyb3BpY2FsIE1lZGljaW5lIChMU1RNKSwgTGl2ZXJwb29sLCBM
MyA1UUEsIFVuaXRlZCBLaW5nZG9tIEVwaWRlbWlvbG9neSBEZXBhcnRtZW50LCBOYXRpb25hbCBQ
dWJsaWMgSGVhbHRoIExhYm9yYXRvcnksIEtoYXJ0b3VtLCAxMTExMSwgU3VkYW4gSGVhbHRoIEVt
ZXJnZW5jaWVzIGFuZCBFcGlkZW1pY3MgQ29udHJvbCBEaXJlY3RvcmF0ZSwgU3VkYW4gRmVkZXJh
bCBNaW5pc3RyeSBvZiBIZWFsdGgsIEtoYXJ0b3VtLCAxMTExMSwgU3VkYW4gRGVwYXJ0bWVudCBv
ZiBCaW9sb2dpY2FsIFNjaWVuY2VzLCBPaGlvIFVuaXZlcnNpdHksIFphbmVzdmlsbGUsIE9IIDQ1
NzAxLCBVbml0ZWQgU3RhdGVzPC9hdXRoLWFkZHJlc3M+PHRpdGxlcz48dGl0bGU+VGhlIGZpcnN0
IG91dGJyZWFrIG9mIGRlbmd1ZSBmZXZlciBpbiBHcmVhdGVyIERhcmZ1ciwgV2VzdGVybiBTdWRh
bjwvdGl0bGU+PC90aXRsZXM+PHZvbHVtZT40PC92b2x1bWU+PG51bWJlcj4xPC9udW1iZXI+PGtl
eXdvcmRzPjxrZXl3b3JkPkFlZGVzIGFlZ3lwdGk8L2tleXdvcmQ+PGtleXdvcmQ+Q3JpbWVhbi1D
b25nbyBoZW1vcnJoYWdpYyBmZXZlciAoQ0NIRik8L2tleXdvcmQ+PGtleXdvcmQ+RGVuZ3VlPC9r
ZXl3b3JkPjxrZXl3b3JkPkVtZXJnZW5jZTwva2V5d29yZD48a2V5d29yZD5FcGlkZW1pYzwva2V5
d29yZD48a2V5d29yZD5HcmVhdGVyIERhcmZ1cjwva2V5d29yZD48a2V5d29yZD5IZW1vcnJoYWdp
YyBmZXZlcjwva2V5d29yZD48a2V5d29yZD5PdXRicmVhazwva2V5d29yZD48a2V5d29yZD5TdWRh
bjwva2V5d29yZD48a2V5d29yZD5XZXN0IE5pbGUgdmlydXMgKFdOVik8L2tleXdvcmQ+PGtleXdv
cmQ+YWRvbGVzY2VudDwva2V5d29yZD48a2V5d29yZD5hZHVsdDwva2V5d29yZD48a2V5d29yZD5B
cnRpY2xlPC9rZXl3b3JkPjxrZXl3b3JkPmNoaWxkPC9rZXl3b3JkPjxrZXl3b3JkPmNsaW5pY2Fs
IGZlYXR1cmU8L2tleXdvcmQ+PGtleXdvcmQ+Q3JpbWVhbiBDb25nbyBoZW1vcnJoYWdpYyBmZXZl
cjwva2V5d29yZD48a2V5d29yZD5jcm9zcy1zZWN0aW9uYWwgc3R1ZHk8L2tleXdvcmQ+PGtleXdv
cmQ+ZmVtYWxlPC9rZXl3b3JkPjxrZXl3b3JkPmh1bWFuPC9rZXl3b3JkPjxrZXl3b3JkPmluZmFu
dDwva2V5d29yZD48a2V5d29yZD5tYWpvciBjbGluaWNhbCBzdHVkeTwva2V5d29yZD48a2V5d29y
ZD5tYWxlPC9rZXl3b3JkPjxrZXl3b3JkPm1vcnRhbGl0eSByYXRlPC9rZXl3b3JkPjxrZXl3b3Jk
Pm11bHRpY2VudGVyIHN0dWR5PC9rZXl3b3JkPjxrZXl3b3JkPm5ld2Jvcm48L2tleXdvcmQ+PGtl
eXdvcmQ+cG9seW1lcmFzZSBjaGFpbiByZWFjdGlvbjwva2V5d29yZD48a2V5d29yZD5zZXJvbG9n
eTwva2V5d29yZD48a2V5d29yZD5XZXN0IE5pbGUgZmV2ZXI8L2tleXdvcmQ+PGtleXdvcmQ+RGlz
ZWFzZSBPdXRicmVha3M8L2tleXdvcmQ+PGtleXdvcmQ+USBGZXZlcjwva2V5d29yZD48a2V5d29y
ZD5GZXZlcjwva2V5d29yZD48L2tleXdvcmRzPjxkYXRlcz48eWVhcj4yMDE5PC95ZWFyPjxwdWIt
ZGF0ZXM+PGRhdGU+MjAxOSAlSiBUcm9waWNhbCBNZWRpY2luZSBhbmQgSW5mZWN0aW91cyBEaXNl
YXNlPC9kYXRlPjwvcHViLWRhdGVzPjwvZGF0ZXM+PGlzYm4+MjQxNDYzNjYgKElTU04pPC9pc2Ju
PjxhY2Nlc3Npb24tbnVtPnJheXlhbi02NjU5NTI1MzU8L2FjY2Vzc2lvbi1udW0+PHVybHM+PHJl
bGF0ZWQtdXJscz48dXJsPmh0dHBzOi8vd3d3LnNjb3B1cy5jb20vaW53YXJkL3JlY29yZC51cmk/
ZWlkPTItczIuMC04NTA2OTQ2NTA4NiZhbXA7ZG9pPTEwLjMzOTAlMmZ0cm9waWNhbG1lZDQwMTAw
NDMmYW1wO3BhcnRuZXJJRD00MCZhbXA7bWQ1PTIwOTRjZWRhNzBmODU0MTM1ZTYyOWI3M2E2NTBi
ZjZhPC91cmw+PC9yZWxhdGVkLXVybHM+PC91cmxzPjxjdXN0b20xPlJBWVlBTi1JTkNMVVNJT046
IHsmcXVvdDtSZWdpbmEmcXVvdDs9Jmd0OyZxdW90O0luY2x1ZGVkJnF1b3Q7fSB8IFJBWVlBTi1M
QUJFTFM6IFJFRlVHRUUsbW9sZWN1bGFyPC9jdXN0b20xPjxsYW5ndWFnZT5FbmdsaXNoPC9sYW5n
dWFnZT48L3JlY29yZD48L0NpdGU+PENpdGU+PEF1dGhvcj5BbGlza2luPC9BdXRob3I+PFllYXI+
MjAxOTwvWWVhcj48UmVjTnVtPjM0MzwvUmVjTnVtPjxyZWNvcmQ+PHJlYy1udW1iZXI+MzQzPC9y
ZWMtbnVtYmVyPjxmb3JlaWduLWtleXM+PGtleSBhcHA9IkVOIiBkYi1pZD0iYXg1ZmYwd3pucnhy
MGplOXBkZHh2ZndpcHphMnQ5ZTJmMmR0IiB0aW1lc3RhbXA9IjE2ODA4ODAyNTAiPjM0Mzwva2V5
PjwvZm9yZWlnbi1rZXlzPjxyZWYtdHlwZSBuYW1lPSJKb3VybmFsIEFydGljbGUiPjE3PC9yZWYt
dHlwZT48Y29udHJpYnV0b3JzPjxhdXRob3JzPjxhdXRob3I+QWxpc2tpbiwgTy48L2F1dGhvcj48
YXV0aG9yPlNhdmFzLCBOLjwvYXV0aG9yPjwvYXV0aG9ycz48L2NvbnRyaWJ1dG9ycz48YXV0aC1h
ZGRyZXNzPltBbGlza2luLCBPbWVyXSBJc2tlbmRlcnVuIERpc3QgSGx0aCBEaXJlY3RvcmF0ZSwg
QW50YWt5YSwgVHVya2V5LiBbU2F2YXMsIE5hemFuXSBVbml2IE11c3RhZmEgS2VtYWwsIEZhYyBN
ZWQsIERlcHQgUHVibCBIbHRoLCBBbnRha3lhLCBUdXJrZXkuIFNhdmFzLCBOIChjb3JyZXNwb25k
aW5nIGF1dGhvciksIFVuaXYgTXVzdGFmYSBLZW1hbCwgRmFjIE1lZCwgRGVwdCBQdWJsIEhsdGgs
IEFudGFreWEsIFR1cmtleS4gZHJuYXphbnNhdmFzQGhvdG1haWwuY29tPC9hdXRoLWFkZHJlc3M+
PHRpdGxlcz48dGl0bGU+Tm90aWZpYWJsZSBDb21tdW5pY2FibGUgRGlzZWFzZXMgaW4gVHVya2V5
IGFuZCBUaGVpciBOb3RpZmljYXRpb24gU3RhdHVzOiBBbnRha3lhIFNhbXBsZTwvdGl0bGU+PC90
aXRsZXM+PHBhZ2VzPjExLTIxPC9wYWdlcz48dm9sdW1lPjI0PC92b2x1bWU+PG51bWJlcj4xPC9u
dW1iZXI+PGtleXdvcmRzPjxrZXl3b3JkPk5vdGlmaWNhdGlvbjwva2V5d29yZD48a2V5d29yZD5D
b21tdW5pY2FibGUgZGlzZWFzZXM8L2tleXdvcmQ+PGtleXdvcmQ+TWljcm9iaW9sb2d5PC9rZXl3
b3JkPjxrZXl3b3JkPlR1cmtleTwva2V5d29yZD48a2V5d29yZD5UdXJrZXlzPC9rZXl3b3JkPjwv
a2V5d29yZHM+PGRhdGVzPjx5ZWFyPjIwMTk8L3llYXI+PHB1Yi1kYXRlcz48ZGF0ZT4yMDE5ICVK
IEZsb3JhIEluZmVrc2l5b24gSGFzdGFsaWtsYXJpIFZlIEtsaW5payBNaWtyb2JpeW9sb2ppIERl
cmdpc2k8L2RhdGU+PC9wdWItZGF0ZXM+PC9kYXRlcz48YWNjZXNzaW9uLW51bT5yYXl5YW4tNjY1
OTUzNjU5PC9hY2Nlc3Npb24tbnVtPjx1cmxzPjxyZWxhdGVkLXVybHM+PHVybD48c3R5bGUgZmFj
ZT0idW5kZXJsaW5lIiBmb250PSJkZWZhdWx0IiBzaXplPSIxMDAlIj4mbHQ7R28gdG8gSVNJJmd0
OzovL1dPUzowMDA0NjE3NTU3MDAwMDI8L3N0eWxlPjwvdXJsPjwvcmVsYXRlZC11cmxzPjwvdXJs
cz48Y3VzdG9tMT5SQVlZQU4tSU5DTFVTSU9OOiB7JnF1b3Q7UmVnaW5hJnF1b3Q7PSZndDsmcXVv
dDtJbmNsdWRlZCZxdW90O30gfCBSQVlZQU4tTEFCRUxTOiBSRUZVR0VFLHVuY2xlYXI8L2N1c3Rv
bTE+PGxhbmd1YWdlPkVuZ2xpc2g8L2xhbmd1YWdlPjwvcmVjb3JkPjwvQ2l0ZT48Q2l0ZT48QXV0
aG9yPkJvdHJvczwvQXV0aG9yPjxZZWFyPjE5ODk8L1llYXI+PFJlY051bT4zODM8L1JlY051bT48
cmVjb3JkPjxyZWMtbnVtYmVyPjM4MzwvcmVjLW51bWJlcj48Zm9yZWlnbi1rZXlzPjxrZXkgYXBw
PSJFTiIgZGItaWQ9ImF4NWZmMHd6bnJ4cjBqZTlwZGR4dmZ3aXB6YTJ0OWUyZjJkdCIgdGltZXN0
YW1wPSIxNjgwODgwMjUwIj4zODM8L2tleT48L2ZvcmVpZ24ta2V5cz48cmVmLXR5cGUgbmFtZT0i
Sm91cm5hbCBBcnRpY2xlIj4xNzwvcmVmLXR5cGU+PGNvbnRyaWJ1dG9ycz48YXV0aG9ycz48YXV0
aG9yPkJvdHJvcywgQi4gQS4gTS48L2F1dGhvcj48YXV0aG9yPldhdHRzLCBELiBNLjwvYXV0aG9y
PjxhdXRob3I+U29saW1hbiwgQS4gSy48L2F1dGhvcj48YXV0aG9yPlNhbGliLCBBLiBXLjwvYXV0
aG9yPjxhdXRob3I+TW91c3NhLCBNLiBJLjwvYXV0aG9yPjxhdXRob3I+TXVyc2FsLCBILjwvYXV0
aG9yPjxhdXRob3I+RG91Z2xhcywgQy48L2F1dGhvcj48YXV0aG9yPkZhcmFoLCBNLjwvYXV0aG9y
PjwvYXV0aG9ycz48L2NvbnRyaWJ1dG9ycz48YXV0aC1hZGRyZXNzPlJlc2VhcmNoIFB1YmxpY2F0
aW9ucyBCcmFuY2gsIE5BTVJVLTMsIEZQTyBOZXcgWW9yaywgTmV3IFlvcmssIE5ZIDA5NTI3LTE2
MDAsIEVneXB0PC9hdXRoLWFkZHJlc3M+PHRpdGxlcz48dGl0bGU+U2Vyb2xvZ2ljYWwgZXZpZGVu
Y2Ugb2YgZGVuZ3VlIGZldmVyIGFtb25nIHJlZnVnZWVzLCBIYXJnZXlzYSwgU29tYWxpYTwvdGl0
bGU+PC90aXRsZXM+PHBhZ2VzPjc5LTgxPC9wYWdlcz48dm9sdW1lPjI5PC92b2x1bWU+PG51bWJl
cj4yPC9udW1iZXI+PGtleXdvcmRzPjxrZXl3b3JkPmltbXVub2dsb2J1bGluIE08L2tleXdvcmQ+
PGtleXdvcmQ+ZGVuZ3VlPC9rZXl3b3JkPjxrZXl3b3JkPkRlbmd1ZSB2aXJ1czwva2V5d29yZD48
a2V5d29yZD5lbnp5bWUgbGlua2VkIGltbXVub3NvcmJlbnQgYXNzYXk8L2tleXdvcmQ+PGtleXdv
cmQ+aHVtYW48L2tleXdvcmQ+PGtleXdvcmQ+bWFqb3IgY2xpbmljYWwgc3R1ZHk8L2tleXdvcmQ+
PGtleXdvcmQ+bm9uaHVtYW48L2tleXdvcmQ+PGtleXdvcmQ+cHJpb3JpdHkgam91cm5hbDwva2V5
d29yZD48a2V5d29yZD5yZWZ1Z2VlPC9rZXl3b3JkPjxrZXl3b3JkPlNvbWFsaWE8L2tleXdvcmQ+
PGtleXdvcmQ+USBGZXZlcjwva2V5d29yZD48a2V5d29yZD5GZXZlcjwva2V5d29yZD48L2tleXdv
cmRzPjxkYXRlcz48eWVhcj4xOTg5PC95ZWFyPjxwdWItZGF0ZXM+PGRhdGU+MTk4OSAlSiBKb3Vy
bmFsIG9mIE1lZGljYWwgVmlyb2xvZ3k8L2RhdGU+PC9wdWItZGF0ZXM+PC9kYXRlcz48aXNibj4w
MTQ2LTY2MTU8L2lzYm4+PGFjY2Vzc2lvbi1udW0+cmF5eWFuLTY2NTk1NDQ2OTwvYWNjZXNzaW9u
LW51bT48dXJscz48cmVsYXRlZC11cmxzPjx1cmw+aHR0cHM6Ly93d3cuZW1iYXNlLmNvbS9zZWFy
Y2gvcmVzdWx0cz9zdWJhY3Rpb249dmlld3JlY29yZCZhbXA7aWQ9TDE5MjgyMjQyJmFtcDtmcm9t
PWV4cG9ydDwvdXJsPjx1cmw+aHR0cHM6Ly9vbmxpbmVsaWJyYXJ5LndpbGV5LmNvbS9kb2kvcGRm
ZGlyZWN0LzEwLjEwMDIvam12LjE4OTAyOTAyMDI/ZG93bmxvYWQ9dHJ1ZTwvdXJsPjwvcmVsYXRl
ZC11cmxzPjwvdXJscz48Y3VzdG9tMT5SQVlZQU4tSU5DTFVTSU9OOiB7JnF1b3Q7UmVnaW5hJnF1
b3Q7PSZndDsmcXVvdDtJbmNsdWRlZCZxdW90O30gfCBSQVlZQU4tTEFCRUxTOiBSRUZVR0VFLHNl
cm9sb2d5PC9jdXN0b20xPjxsYW5ndWFnZT5FbmdsaXNoPC9sYW5ndWFnZT48L3JlY29yZD48L0Np
dGU+PENpdGU+PEF1dGhvcj5OeWFrYXJhaHVrYTwvQXV0aG9yPjxZZWFyPjIwMjI8L1llYXI+PFJl
Y051bT44OTE8L1JlY051bT48cmVjb3JkPjxyZWMtbnVtYmVyPjg5MTwvcmVjLW51bWJlcj48Zm9y
ZWlnbi1rZXlzPjxrZXkgYXBwPSJFTiIgZGItaWQ9ImF4NWZmMHd6bnJ4cjBqZTlwZGR4dmZ3aXB6
YTJ0OWUyZjJkdCIgdGltZXN0YW1wPSIxNjgwODgwMzMwIj44OTE8L2tleT48L2ZvcmVpZ24ta2V5
cz48cmVmLXR5cGUgbmFtZT0iSm91cm5hbCBBcnRpY2xlIj4xNzwvcmVmLXR5cGU+PGNvbnRyaWJ1
dG9ycz48YXV0aG9ycz48YXV0aG9yPk55YWthcmFodWthLCBMLjwvYXV0aG9yPjxhdXRob3I+V2hp
dG1lciwgUy48L2F1dGhvcj48YXV0aG9yPkt5b25kbywgSi48L2F1dGhvcj48YXV0aG9yPk11bGVp
LCBTLjwvYXV0aG9yPjxhdXRob3I+Q29zc2Fib29tLCBDLiBNLjwvYXV0aG9yPjxhdXRob3I+VGVs
Zm9yZCwgQy4gVC48L2F1dGhvcj48YXV0aG9yPlR1bXVzaWltZSwgQS48L2F1dGhvcj48YXV0aG9y
PkFrdXJ1dCwgRy4gRy48L2F1dGhvcj48YXV0aG9yPk5hbWFueWEsIEQuPC9hdXRob3I+PGF1dGhv
cj5LYW11Z2lzaGEsIEsuPC9hdXRob3I+PGF1dGhvcj5CYWx1a3UsIEouPC9hdXRob3I+PGF1dGhv
cj5MdXR3YW1hLCBKLjwvYXV0aG9yPjxhdXRob3I+QmFsaW5hbmRpLCBTLjwvYXV0aG9yPjxhdXRo
b3I+U2hvZW1ha2VyLCBULjwvYXV0aG9yPjxhdXRob3I+S2xlbmEsIEouIEQuPC9hdXRob3I+PC9h
dXRob3JzPjwvY29udHJpYnV0b3JzPjx0aXRsZXM+PHRpdGxlPkNyaW1lYW4tQ29uZ28gSGVtb3Jy
aGFnaWMgRmV2ZXIgT3V0YnJlYWsgaW4gUmVmdWdlZSBTZXR0bGVtZW50IGR1cmluZyBDT1ZJRC0x
OSBQYW5kZW1pYywgVWdhbmRhLCBBcHJpbCAyMDIxPC90aXRsZT48c2Vjb25kYXJ5LXRpdGxlPkVt
ZXJnaW5nIEluZmVjdGlvdXMgRGlzZWFzZXM8L3NlY29uZGFyeS10aXRsZT48L3RpdGxlcz48cGVy
aW9kaWNhbD48ZnVsbC10aXRsZT5FbWVyZ2luZyBpbmZlY3Rpb3VzIGRpc2Vhc2VzPC9mdWxsLXRp
dGxlPjxhYmJyLTE+RW1lcmcgSW5mZWN0IERpczwvYWJici0xPjwvcGVyaW9kaWNhbD48cGFnZXM+
MjMyNi0yMzI5PC9wYWdlcz48dm9sdW1lPjI4PC92b2x1bWU+PG51bWJlcj4xMTwvbnVtYmVyPjxr
ZXl3b3Jkcz48a2V5d29yZD5wcm90ZWN0aXZlIGVxdWlwbWVudDwva2V5d29yZD48a2V5d29yZD5p
bW11bm9nbG9idWxpbiBHPC9rZXl3b3JkPjxrZXl3b3JkPmltbXVub2dsb2J1bGluIE08L2tleXdv
cmQ+PGtleXdvcmQ+cGFyYWNldGFtb2w8L2tleXdvcmQ+PGtleXdvcmQ+YWRvbGVzY2VudDwva2V5
d29yZD48a2V5d29yZD5hcnRpY2xlPC9rZXl3b3JkPjxrZXl3b3JkPmNhc2UgcmVwb3J0PC9rZXl3
b3JkPjxrZXl3b3JkPmNsaW5pY2FsIGFydGljbGU8L2tleXdvcmQ+PGtleXdvcmQ+Y29yb25hdmly
dXMgZGlzZWFzZSAyMDE5PC9rZXl3b3JkPjxrZXl3b3JkPkNyaW1lYW4gQ29uZ28gaGVtb3JyaGFn
aWMgZmV2ZXI8L2tleXdvcmQ+PGtleXdvcmQ+Q3JpbWVhbi1Db25nbyBoZW1vcnJoYWdpYyBmZXZl
ciB2aXJ1czwva2V5d29yZD48a2V5d29yZD5lbnp5bWUgbGlua2VkIGltbXVub3NvcmJlbnQgYXNz
YXk8L2tleXdvcmQ+PGtleXdvcmQ+ZXBpc3RheGlzPC9rZXl3b3JkPjxrZXl3b3JkPmZhdGlndWU8
L2tleXdvcmQ+PGtleXdvcmQ+ZmVtYWxlPC9rZXl3b3JkPjxrZXl3b3JkPmZldmVyPC9rZXl3b3Jk
PjxrZXl3b3JkPmdvYXQ8L2tleXdvcmQ+PGtleXdvcmQ+aGVhZGFjaGU8L2tleXdvcmQ+PGtleXdv
cmQ+aGVtYXRlbWVzaXM8L2tleXdvcmQ+PGtleXdvcmQ+aGVtb3B0eXNpczwva2V5d29yZD48a2V5
d29yZD5oaWdoIHRocm91Z2hwdXQgc2VxdWVuY2luZzwva2V5d29yZD48a2V5d29yZD5ob3Jpem9u
dGFsIGRpc2Vhc2UgdHJhbnNtaXNzaW9uPC9rZXl3b3JkPjxrZXl3b3JkPmh1bWFuPC9rZXl3b3Jk
PjxrZXl3b3JkPm1hbGFyaWE8L2tleXdvcmQ+PGtleXdvcmQ+bWFsZTwva2V5d29yZD48a2V5d29y
ZD5ub25odW1hbjwva2V5d29yZD48a2V5d29yZD5wYW5kZW1pYzwva2V5d29yZD48a2V5d29yZD5w
YXRpZW50IGlzb2xhdGlvbjwva2V5d29yZD48a2V5d29yZD5waHlsb2dlbnk8L2tleXdvcmQ+PGtl
eXdvcmQ+cmVhbCB0aW1lIHJldmVyc2UgdHJhbnNjcmlwdGlvbiBwb2x5bWVyYXNlIGNoYWluIHJl
YWN0aW9uPC9rZXl3b3JkPjxrZXl3b3JkPnJlZnVnZWU8L2tleXdvcmQ+PGtleXdvcmQ+c2VsZiBt
ZWRpY2F0aW9uPC9rZXl3b3JkPjxrZXl3b3JkPnNlcm9wcmV2YWxlbmNlPC9rZXl3b3JkPjxrZXl3
b3JkPlVnYW5kYTwva2V5d29yZD48a2V5d29yZD52aXJ1cyBsb2FkPC9rZXl3b3JkPjxrZXl3b3Jk
PlEgRmV2ZXI8L2tleXdvcmQ+PGtleXdvcmQ+RGlzZWFzZSBPdXRicmVha3M8L2tleXdvcmQ+PC9r
ZXl3b3Jkcz48ZGF0ZXM+PHllYXI+MjAyMjwveWVhcj48cHViLWRhdGVzPjxkYXRlPjIwMjI8L2Rh
dGU+PC9wdWItZGF0ZXM+PC9kYXRlcz48aXNibj4xMDgwLTYwNTkgMTA4MC02MDQwPC9pc2JuPjxh
Y2Nlc3Npb24tbnVtPnJheXlhbi05MTc1MzQzNDY8L2FjY2Vzc2lvbi1udW0+PHVybHM+PHJlbGF0
ZWQtdXJscz48dXJsPmh0dHBzOi8vd3d3LmVtYmFzZS5jb20vc2VhcmNoL3Jlc3VsdHM/c3ViYWN0
aW9uPXZpZXdyZWNvcmQmYW1wO2lkPUwyMDIxMDA4NTAzJmFtcDtmcm9tPWV4cG9ydCBodHRwOi8v
ZHguZG9pLm9yZy8xMC4zMjAxL2VpZDI4MTEuMjIwMzY1PC91cmw+PHVybD5odHRwczovL3d3d25j
LmNkYy5nb3YvZWlkL2FydGljbGUvMjgvMTEvcGRmcy8yMi0wMzY1LnBkZjwvdXJsPjwvcmVsYXRl
ZC11cmxzPjwvdXJscz48Y3VzdG9tMT5MMjAyMTAwODUwMyAyMDIyLTExLTEwIDIwMjItMTItMDYg
fCBSQVlZQU4tSU5DTFVTSU9OOiB7JnF1b3Q7TmFkamEgJnF1b3Q7PSZndDsmcXVvdDtJbmNsdWRl
ZCZxdW90OywgJnF1b3Q7UmVnaW5hJnF1b3Q7PSZndDsmcXVvdDtJbmNsdWRlZCZxdW90O30gfCBS
QVlZQU4tTEFCRUxTOiBjcmltZWFuLWNvbmdvPC9jdXN0b20xPjxlbGVjdHJvbmljLXJlc291cmNl
LW51bT5kb2k6MTAuMzIwMS9laWQyODExLjIyMDM2NTwvZWxlY3Ryb25pYy1yZXNvdXJjZS1udW0+
PGxhbmd1YWdlPkVuZ2xpc2g8L2xhbmd1YWdlPjwvcmVjb3JkPjwvQ2l0ZT48Q2l0ZT48QXV0aG9y
PlJhaGltPC9BdXRob3I+PFllYXI+MjAxMDwvWWVhcj48UmVjTnVtPjkwNDwvUmVjTnVtPjxyZWNv
cmQ+PHJlYy1udW1iZXI+OTA0PC9yZWMtbnVtYmVyPjxmb3JlaWduLWtleXM+PGtleSBhcHA9IkVO
IiBkYi1pZD0iYXg1ZmYwd3pucnhyMGplOXBkZHh2ZndpcHphMnQ5ZTJmMmR0IiB0aW1lc3RhbXA9
IjE2ODA4ODAzMzMiPjkwNDwva2V5PjwvZm9yZWlnbi1rZXlzPjxyZWYtdHlwZSBuYW1lPSJKb3Vy
bmFsIEFydGljbGUiPjE3PC9yZWYtdHlwZT48Y29udHJpYnV0b3JzPjxhdXRob3JzPjxhdXRob3I+
UmFoaW0sIE0uPC9hdXRob3I+PGF1dGhvcj5LYXppLCBCLiBNLjwvYXV0aG9yPjxhdXRob3I+Qmls
ZSwgSy4gTS48L2F1dGhvcj48YXV0aG9yPk11bmlyLCBNLjwvYXV0aG9yPjxhdXRob3I+S2hhbiwg
QS4gUi48L2F1dGhvcj48L2F1dGhvcnM+PC9jb250cmlidXRvcnM+PHRpdGxlcz48dGl0bGU+VGhl
IGltcGFjdCBvZiB0aGUgZGlzZWFzZSBlYXJseSB3YXJuaW5nIHN5c3RlbSBpbiByZXNwb25kaW5n
IHRvIG5hdHVyYWwgZGlzYXN0ZXJzIGFuZCBjb25mbGljdCBjcmlzZXMgaW4gUGFraXN0YW48L3Rp
dGxlPjxzZWNvbmRhcnktdGl0bGU+RWFzdGVybiBNZWRpdGVycmFuZWFuIEhlYWx0aCBKb3VybmFs
PC9zZWNvbmRhcnktdGl0bGU+PC90aXRsZXM+PHBlcmlvZGljYWw+PGZ1bGwtdGl0bGU+RWFzdGVy
biBNZWRpdGVycmFuZWFuIEhlYWx0aCBKb3VybmFsPC9mdWxsLXRpdGxlPjwvcGVyaW9kaWNhbD48
cGFnZXM+UzExNC0xMjE8L3BhZ2VzPjx2b2x1bWU+MTY8L3ZvbHVtZT48a2V5d29yZHM+PGtleXdv
cmQ+YXJ0aWNsZTwva2V5d29yZD48a2V5d29yZD5ibG9vZHkgZGlhcnJoZWE8L2tleXdvcmQ+PGtl
eXdvcmQ+Q3JpbWVhbiBDb25nbyBoZW1vcnJoYWdpYyBmZXZlcjwva2V5d29yZD48a2V5d29yZD5k
ZW5ndWU8L2tleXdvcmQ+PGtleXdvcmQ+ZGlhcnJoZWE8L2tleXdvcmQ+PGtleXdvcmQ+ZGlzYXN0
ZXIgcGxhbm5pbmc8L2tleXdvcmQ+PGtleXdvcmQ+ZGlzZWFzZSBjb250cm9sPC9rZXl3b3JkPjxr
ZXl3b3JkPmRpc2Vhc2Ugc3VydmVpbGxhbmNlPC9rZXl3b3JkPjxrZXl3b3JkPmVhcmx5IGludGVy
dmVudGlvbjwva2V5d29yZD48a2V5d29yZD5lYXJ0aHF1YWtlPC9rZXl3b3JkPjxrZXl3b3JkPmVt
ZXJnZW5jeSBoZWFsdGggc2VydmljZTwva2V5d29yZD48a2V5d29yZD5lcGlkZW1pYzwva2V5d29y
ZD48a2V5d29yZD5mZXZlcjwva2V5d29yZD48a2V5d29yZD5mbGFjY2lkIHBhcmFseXNpczwva2V5
d29yZD48a2V5d29yZD5mbG9vZGluZzwva2V5d29yZD48a2V5d29yZD5oZWFsdGggY2FyZSBzeXN0
ZW08L2tleXdvcmQ+PGtleXdvcmQ+aHVtYW48L2tleXdvcmQ+PGtleXdvcmQ+amF1bmRpY2U8L2tl
eXdvcmQ+PGtleXdvcmQ+bWFsYXJpYTwva2V5d29yZD48a2V5d29yZD5tZWFzbGVzPC9rZXl3b3Jk
PjxrZXl3b3JkPm1lbmluZ2l0aXM8L2tleXdvcmQ+PGtleXdvcmQ+UGFraXN0YW48L2tleXdvcmQ+
PGtleXdvcmQ+cG9wdWxhdGlvbiBkaXNwZXJzYWw8L2tleXdvcmQ+PGtleXdvcmQ+cHJvcGh5bGF4
aXM8L2tleXdvcmQ+PGtleXdvcmQ+cHVibGljIGhlYWx0aCBzZXJ2aWNlPC9rZXl3b3JkPjxrZXl3
b3JkPnJlc3BpcmF0b3J5IHRyYWN0IGluZmVjdGlvbjwva2V5d29yZD48a2V5d29yZD50ZXRhbnVz
PC9rZXl3b3JkPjxrZXl3b3JkPndhcjwva2V5d29yZD48a2V5d29yZD5EaXNhc3RlcnM8L2tleXdv
cmQ+PC9rZXl3b3Jkcz48ZGF0ZXM+PHllYXI+MjAxMDwveWVhcj48cHViLWRhdGVzPjxkYXRlPjIw
MTA8L2RhdGU+PC9wdWItZGF0ZXM+PC9kYXRlcz48aXNibj4xMDIwLTMzOTc8L2lzYm4+PGFjY2Vz
c2lvbi1udW0+cmF5eWFuLTkxNzUzNDQ4NjwvYWNjZXNzaW9uLW51bT48dXJscz48cmVsYXRlZC11
cmxzPjx1cmw+aHR0cHM6Ly93d3cuZW1iYXNlLmNvbS9zZWFyY2gvcmVzdWx0cz9zdWJhY3Rpb249
dmlld3JlY29yZCZhbXA7aWQ9TDM1OTY1OTU2OCZhbXA7ZnJvbT1leHBvcnQgaHR0cDovL2R4LmRv
aS5vcmcvMTAuMjY3MTkvMjAxMC4xNi5zdXBwLjExNDwvdXJsPjwvcmVsYXRlZC11cmxzPjwvdXJs
cz48Y3VzdG9tMT5MMzU5NjU5NTY4IDIwMTAtMTAtMDUgMjAyMS0wNi0yMyB8IFJBWVlBTi1JTkNM
VVNJT046IHsmcXVvdDtOYWRqYSAmcXVvdDs9Jmd0OyZxdW90O0luY2x1ZGVkJnF1b3Q7LCAmcXVv
dDtSZWdpbmEmcXVvdDs9Jmd0OyZxdW90O0luY2x1ZGVkJnF1b3Q7fSB8IFJBWVlBTi1FWENMVVNJ
T04tUkVBU09OUzogbm8gaWxsbmVzczwvY3VzdG9tMT48ZWxlY3Ryb25pYy1yZXNvdXJjZS1udW0+
ZG9pOjEwLjI2NzE5LzIwMTAuMTYuc3VwcC4xMTQ8L2VsZWN0cm9uaWMtcmVzb3VyY2UtbnVtPjxs
YW5ndWFnZT5GcmVuY2g8L2xhbmd1YWdlPjwvcmVjb3JkPjwvQ2l0ZT48Q2l0ZT48QXV0aG9yPkdl
bHRtYW48L0F1dGhvcj48WWVhcj4yMDAzPC9ZZWFyPjxSZWNOdW0+NDc4PC9SZWNOdW0+PHJlY29y
ZD48cmVjLW51bWJlcj40Nzg8L3JlYy1udW1iZXI+PGZvcmVpZ24ta2V5cz48a2V5IGFwcD0iRU4i
IGRiLWlkPSJheDVmZjB3em5yeHIwamU5cGRkeHZmd2lwemEydDllMmYyZHQiIHRpbWVzdGFtcD0i
MTY4MDg4MDI1MSI+NDc4PC9rZXk+PC9mb3JlaWduLWtleXM+PHJlZi10eXBlIG5hbWU9IkpvdXJu
YWwgQXJ0aWNsZSI+MTc8L3JlZi10eXBlPjxjb250cmlidXRvcnM+PGF1dGhvcnM+PGF1dGhvcj5H
ZWx0bWFuLCBQLiBMLjwvYXV0aG9yPjxhdXRob3I+Q29jaHJhbiwgSi48L2F1dGhvcj48YXV0aG9y
PkhlZGdlY29jaywgQy48L2F1dGhvcj48L2F1dGhvcnM+PC9jb250cmlidXRvcnM+PGF1dGgtYWRk
cmVzcz5NYXNzYWNodXNldHRzIERlcHQgUHVibCBIbHRoLCBSZWZ1Z2VlICZhbXA7IEltbWlncmFu
dCBIbHRoIFByb2dyYW0sIEJ1ciBDb21tdW5pY2FibGUgRGlzIENvbnRyb2wsIEphbWFpY2EgUGxh
aW4sIE1BIDAyMTMwIFVTQS4gQm9zdG9uIFVuaXYsIERlcHQgUGVkaWF0LCBTY2ggTWVkLCBCb3N0
b24sIE1BIDAyMjE1IFVTQS4gR2VsdG1hbiwgUEwgKGNvcnJlc3BvbmRpbmcgYXV0aG9yKSwgTWFz
c2FjaHVzZXR0cyBEZXB0IFB1YmwgSGx0aCwgUmVmdWdlZSAmYW1wOyBJbW1pZ3JhbnQgSGx0aCBQ
cm9ncmFtLCBCdXIgQ29tbXVuaWNhYmxlIERpcyBDb250cm9sLCAzMDUgU291dGggU3QsIEphbWFp
Y2EgUGxhaW4sIE1BIDAyMTMwIFVTQS48L2F1dGgtYWRkcmVzcz48dGl0bGVzPjx0aXRsZT5JbnRl
c3RpbmFsIHBhcmFzaXRlcyBhbW9uZyBBZnJpY2FuIHJlZnVnZWVzIHJlc2V0dGxlZCBpbiBNYXNz
YWNodXNldHRzIGFuZCB0aGUgaW1wYWN0IG9mIGFuIG92ZXJzZWFzIHByZS1kZXBhcnR1cmUgdHJl
YXRtZW50IHByb2dyYW08L3RpdGxlPjwvdGl0bGVzPjxwYWdlcz42NTctNjYyPC9wYWdlcz48dm9s
dW1lPjY5PC92b2x1bWU+PG51bWJlcj42PC9udW1iZXI+PGtleXdvcmRzPjxrZXl3b3JkPmFsYmVu
ZGF6b2xlPC9rZXl3b3JkPjxrZXl3b3JkPmluZmVjdGlvbnM8L2tleXdvcmQ+PGtleXdvcmQ+Y2hp
bGRyZW48L2tleXdvcmQ+PGtleXdvcmQ+YmFuZ2xhZGVzaDwva2V5d29yZD48a2V5d29yZD5hc2Nh
cmlzPC9rZXl3b3JkPjxrZXl3b3JkPmdyb3d0aDwva2V5d29yZD48a2V5d29yZD5QdWJsaWMsIEVu
dmlyb25tZW50YWwgJmFtcDsgT2NjdXBhdGlvbmFsIEhlYWx0aDwva2V5d29yZD48a2V5d29yZD5U
cm9waWNhbCBNZWRpY2luZTwva2V5d29yZD48a2V5d29yZD5NYXNzYWNodXNldHRzPC9rZXl3b3Jk
PjxrZXl3b3JkPkludGVzdGluZXM8L2tleXdvcmQ+PC9rZXl3b3Jkcz48ZGF0ZXM+PHllYXI+MjAw
MzwveWVhcj48cHViLWRhdGVzPjxkYXRlPkRlYyAlSiBBbWVyaWNhbiBKb3VybmFsIG9mIFRyb3Bp
Y2FsIE1lZGljaW5lIGFuZCBIeWdpZW5lPC9kYXRlPjwvcHViLWRhdGVzPjwvZGF0ZXM+PGlzYm4+
MDAwMi05NjM3PC9pc2JuPjxhY2Nlc3Npb24tbnVtPnJheXlhbi02NjU5NTMxMjM8L2FjY2Vzc2lv
bi1udW0+PHVybHM+PHJlbGF0ZWQtdXJscz48dXJsPjxzdHlsZSBmYWNlPSJ1bmRlcmxpbmUiIGZv
bnQ9ImRlZmF1bHQiIHNpemU9IjEwMCUiPiZsdDtHbyB0byBJU0kmZ3Q7Oi8vV09TOjAwMDE4Nzcz
NDMwMDAxNzwvc3R5bGU+PC91cmw+PC9yZWxhdGVkLXVybHM+PC91cmxzPjxjdXN0b20xPlJBWVlB
Ti1JTkNMVVNJT046IHsmcXVvdDtSZWdpbmEmcXVvdDs9Jmd0OyZxdW90O0luY2x1ZGVkJnF1b3Q7
fSB8IFJBWVlBTi1MQUJFTFM6IFJFRlVHRUUsbWljcm9zY29weTwvY3VzdG9tMT48bGFuZ3VhZ2U+
RW5nbGlzaDwvbGFuZ3VhZ2U+PC9yZWNvcmQ+PC9DaXRlPjwvRW5kTm90ZT5=
</w:fldData>
              </w:fldChar>
            </w:r>
            <w:r>
              <w:rPr>
                <w:rFonts w:ascii="Arial" w:hAnsi="Arial" w:cs="Arial"/>
                <w:sz w:val="20"/>
                <w:szCs w:val="20"/>
                <w:lang w:val="en-GB"/>
              </w:rPr>
              <w:instrText xml:space="preserve"> ADDIN EN.CITE </w:instrText>
            </w:r>
            <w:r>
              <w:rPr>
                <w:rFonts w:ascii="Arial" w:hAnsi="Arial" w:cs="Arial"/>
                <w:sz w:val="20"/>
                <w:szCs w:val="20"/>
                <w:lang w:val="en-GB"/>
              </w:rPr>
              <w:fldChar w:fldCharType="begin">
                <w:fldData xml:space="preserve">PEVuZE5vdGU+PENpdGU+PEF1dGhvcj5BaG1lZDwvQXV0aG9yPjxZZWFyPjIwMTk8L1llYXI+PFJl
Y051bT4zMzI8L1JlY051bT48RGlzcGxheVRleHQ+WzEsIDcyLCAzMDIsIDM0MS0zNDNdPC9EaXNw
bGF5VGV4dD48cmVjb3JkPjxyZWMtbnVtYmVyPjMzMjwvcmVjLW51bWJlcj48Zm9yZWlnbi1rZXlz
PjxrZXkgYXBwPSJFTiIgZGItaWQ9ImF4NWZmMHd6bnJ4cjBqZTlwZGR4dmZ3aXB6YTJ0OWUyZjJk
dCIgdGltZXN0YW1wPSIxNjgwODgwMjUwIj4zMzI8L2tleT48L2ZvcmVpZ24ta2V5cz48cmVmLXR5
cGUgbmFtZT0iSm91cm5hbCBBcnRpY2xlIj4xNzwvcmVmLXR5cGU+PGNvbnRyaWJ1dG9ycz48YXV0
aG9ycz48YXV0aG9yPkFobWVkLCBBLjwvYXV0aG9yPjxhdXRob3I+RWxkdW1hLCBBLjwvYXV0aG9y
PjxhdXRob3I+TWFnYm91bCwgQi48L2F1dGhvcj48YXV0aG9yPkhpZ2F6aSwgVC48L2F1dGhvcj48
YXV0aG9yPkFsaSwgWS48L2F1dGhvcj48L2F1dGhvcnM+PC9jb250cmlidXRvcnM+PGF1dGgtYWRk
cmVzcz5JbnN0aXR1dGUgb2YgRW5kZW1pYyBEaXNlYXNlcywgVW5pdmVyc2l0eSBvZiBLaGFydG91
bSwgS2hhcnRvdW0sIDExMTExLCBTdWRhbiBEZXBhcnRtZW50IG9mIFZlY3RvciBCaW9sb2d5LCBM
aXZlcnBvb2wgU2Nob29sIG9mIFRyb3BpY2FsIE1lZGljaW5lIChMU1RNKSwgTGl2ZXJwb29sLCBM
MyA1UUEsIFVuaXRlZCBLaW5nZG9tIEVwaWRlbWlvbG9neSBEZXBhcnRtZW50LCBOYXRpb25hbCBQ
dWJsaWMgSGVhbHRoIExhYm9yYXRvcnksIEtoYXJ0b3VtLCAxMTExMSwgU3VkYW4gSGVhbHRoIEVt
ZXJnZW5jaWVzIGFuZCBFcGlkZW1pY3MgQ29udHJvbCBEaXJlY3RvcmF0ZSwgU3VkYW4gRmVkZXJh
bCBNaW5pc3RyeSBvZiBIZWFsdGgsIEtoYXJ0b3VtLCAxMTExMSwgU3VkYW4gRGVwYXJ0bWVudCBv
ZiBCaW9sb2dpY2FsIFNjaWVuY2VzLCBPaGlvIFVuaXZlcnNpdHksIFphbmVzdmlsbGUsIE9IIDQ1
NzAxLCBVbml0ZWQgU3RhdGVzPC9hdXRoLWFkZHJlc3M+PHRpdGxlcz48dGl0bGU+VGhlIGZpcnN0
IG91dGJyZWFrIG9mIGRlbmd1ZSBmZXZlciBpbiBHcmVhdGVyIERhcmZ1ciwgV2VzdGVybiBTdWRh
bjwvdGl0bGU+PC90aXRsZXM+PHZvbHVtZT40PC92b2x1bWU+PG51bWJlcj4xPC9udW1iZXI+PGtl
eXdvcmRzPjxrZXl3b3JkPkFlZGVzIGFlZ3lwdGk8L2tleXdvcmQ+PGtleXdvcmQ+Q3JpbWVhbi1D
b25nbyBoZW1vcnJoYWdpYyBmZXZlciAoQ0NIRik8L2tleXdvcmQ+PGtleXdvcmQ+RGVuZ3VlPC9r
ZXl3b3JkPjxrZXl3b3JkPkVtZXJnZW5jZTwva2V5d29yZD48a2V5d29yZD5FcGlkZW1pYzwva2V5
d29yZD48a2V5d29yZD5HcmVhdGVyIERhcmZ1cjwva2V5d29yZD48a2V5d29yZD5IZW1vcnJoYWdp
YyBmZXZlcjwva2V5d29yZD48a2V5d29yZD5PdXRicmVhazwva2V5d29yZD48a2V5d29yZD5TdWRh
bjwva2V5d29yZD48a2V5d29yZD5XZXN0IE5pbGUgdmlydXMgKFdOVik8L2tleXdvcmQ+PGtleXdv
cmQ+YWRvbGVzY2VudDwva2V5d29yZD48a2V5d29yZD5hZHVsdDwva2V5d29yZD48a2V5d29yZD5B
cnRpY2xlPC9rZXl3b3JkPjxrZXl3b3JkPmNoaWxkPC9rZXl3b3JkPjxrZXl3b3JkPmNsaW5pY2Fs
IGZlYXR1cmU8L2tleXdvcmQ+PGtleXdvcmQ+Q3JpbWVhbiBDb25nbyBoZW1vcnJoYWdpYyBmZXZl
cjwva2V5d29yZD48a2V5d29yZD5jcm9zcy1zZWN0aW9uYWwgc3R1ZHk8L2tleXdvcmQ+PGtleXdv
cmQ+ZmVtYWxlPC9rZXl3b3JkPjxrZXl3b3JkPmh1bWFuPC9rZXl3b3JkPjxrZXl3b3JkPmluZmFu
dDwva2V5d29yZD48a2V5d29yZD5tYWpvciBjbGluaWNhbCBzdHVkeTwva2V5d29yZD48a2V5d29y
ZD5tYWxlPC9rZXl3b3JkPjxrZXl3b3JkPm1vcnRhbGl0eSByYXRlPC9rZXl3b3JkPjxrZXl3b3Jk
Pm11bHRpY2VudGVyIHN0dWR5PC9rZXl3b3JkPjxrZXl3b3JkPm5ld2Jvcm48L2tleXdvcmQ+PGtl
eXdvcmQ+cG9seW1lcmFzZSBjaGFpbiByZWFjdGlvbjwva2V5d29yZD48a2V5d29yZD5zZXJvbG9n
eTwva2V5d29yZD48a2V5d29yZD5XZXN0IE5pbGUgZmV2ZXI8L2tleXdvcmQ+PGtleXdvcmQ+RGlz
ZWFzZSBPdXRicmVha3M8L2tleXdvcmQ+PGtleXdvcmQ+USBGZXZlcjwva2V5d29yZD48a2V5d29y
ZD5GZXZlcjwva2V5d29yZD48L2tleXdvcmRzPjxkYXRlcz48eWVhcj4yMDE5PC95ZWFyPjxwdWIt
ZGF0ZXM+PGRhdGU+MjAxOSAlSiBUcm9waWNhbCBNZWRpY2luZSBhbmQgSW5mZWN0aW91cyBEaXNl
YXNlPC9kYXRlPjwvcHViLWRhdGVzPjwvZGF0ZXM+PGlzYm4+MjQxNDYzNjYgKElTU04pPC9pc2Ju
PjxhY2Nlc3Npb24tbnVtPnJheXlhbi02NjU5NTI1MzU8L2FjY2Vzc2lvbi1udW0+PHVybHM+PHJl
bGF0ZWQtdXJscz48dXJsPmh0dHBzOi8vd3d3LnNjb3B1cy5jb20vaW53YXJkL3JlY29yZC51cmk/
ZWlkPTItczIuMC04NTA2OTQ2NTA4NiZhbXA7ZG9pPTEwLjMzOTAlMmZ0cm9waWNhbG1lZDQwMTAw
NDMmYW1wO3BhcnRuZXJJRD00MCZhbXA7bWQ1PTIwOTRjZWRhNzBmODU0MTM1ZTYyOWI3M2E2NTBi
ZjZhPC91cmw+PC9yZWxhdGVkLXVybHM+PC91cmxzPjxjdXN0b20xPlJBWVlBTi1JTkNMVVNJT046
IHsmcXVvdDtSZWdpbmEmcXVvdDs9Jmd0OyZxdW90O0luY2x1ZGVkJnF1b3Q7fSB8IFJBWVlBTi1M
QUJFTFM6IFJFRlVHRUUsbW9sZWN1bGFyPC9jdXN0b20xPjxsYW5ndWFnZT5FbmdsaXNoPC9sYW5n
dWFnZT48L3JlY29yZD48L0NpdGU+PENpdGU+PEF1dGhvcj5BbGlza2luPC9BdXRob3I+PFllYXI+
MjAxOTwvWWVhcj48UmVjTnVtPjM0MzwvUmVjTnVtPjxyZWNvcmQ+PHJlYy1udW1iZXI+MzQzPC9y
ZWMtbnVtYmVyPjxmb3JlaWduLWtleXM+PGtleSBhcHA9IkVOIiBkYi1pZD0iYXg1ZmYwd3pucnhy
MGplOXBkZHh2ZndpcHphMnQ5ZTJmMmR0IiB0aW1lc3RhbXA9IjE2ODA4ODAyNTAiPjM0Mzwva2V5
PjwvZm9yZWlnbi1rZXlzPjxyZWYtdHlwZSBuYW1lPSJKb3VybmFsIEFydGljbGUiPjE3PC9yZWYt
dHlwZT48Y29udHJpYnV0b3JzPjxhdXRob3JzPjxhdXRob3I+QWxpc2tpbiwgTy48L2F1dGhvcj48
YXV0aG9yPlNhdmFzLCBOLjwvYXV0aG9yPjwvYXV0aG9ycz48L2NvbnRyaWJ1dG9ycz48YXV0aC1h
ZGRyZXNzPltBbGlza2luLCBPbWVyXSBJc2tlbmRlcnVuIERpc3QgSGx0aCBEaXJlY3RvcmF0ZSwg
QW50YWt5YSwgVHVya2V5LiBbU2F2YXMsIE5hemFuXSBVbml2IE11c3RhZmEgS2VtYWwsIEZhYyBN
ZWQsIERlcHQgUHVibCBIbHRoLCBBbnRha3lhLCBUdXJrZXkuIFNhdmFzLCBOIChjb3JyZXNwb25k
aW5nIGF1dGhvciksIFVuaXYgTXVzdGFmYSBLZW1hbCwgRmFjIE1lZCwgRGVwdCBQdWJsIEhsdGgs
IEFudGFreWEsIFR1cmtleS4gZHJuYXphbnNhdmFzQGhvdG1haWwuY29tPC9hdXRoLWFkZHJlc3M+
PHRpdGxlcz48dGl0bGU+Tm90aWZpYWJsZSBDb21tdW5pY2FibGUgRGlzZWFzZXMgaW4gVHVya2V5
IGFuZCBUaGVpciBOb3RpZmljYXRpb24gU3RhdHVzOiBBbnRha3lhIFNhbXBsZTwvdGl0bGU+PC90
aXRsZXM+PHBhZ2VzPjExLTIxPC9wYWdlcz48dm9sdW1lPjI0PC92b2x1bWU+PG51bWJlcj4xPC9u
dW1iZXI+PGtleXdvcmRzPjxrZXl3b3JkPk5vdGlmaWNhdGlvbjwva2V5d29yZD48a2V5d29yZD5D
b21tdW5pY2FibGUgZGlzZWFzZXM8L2tleXdvcmQ+PGtleXdvcmQ+TWljcm9iaW9sb2d5PC9rZXl3
b3JkPjxrZXl3b3JkPlR1cmtleTwva2V5d29yZD48a2V5d29yZD5UdXJrZXlzPC9rZXl3b3JkPjwv
a2V5d29yZHM+PGRhdGVzPjx5ZWFyPjIwMTk8L3llYXI+PHB1Yi1kYXRlcz48ZGF0ZT4yMDE5ICVK
IEZsb3JhIEluZmVrc2l5b24gSGFzdGFsaWtsYXJpIFZlIEtsaW5payBNaWtyb2JpeW9sb2ppIERl
cmdpc2k8L2RhdGU+PC9wdWItZGF0ZXM+PC9kYXRlcz48YWNjZXNzaW9uLW51bT5yYXl5YW4tNjY1
OTUzNjU5PC9hY2Nlc3Npb24tbnVtPjx1cmxzPjxyZWxhdGVkLXVybHM+PHVybD48c3R5bGUgZmFj
ZT0idW5kZXJsaW5lIiBmb250PSJkZWZhdWx0IiBzaXplPSIxMDAlIj4mbHQ7R28gdG8gSVNJJmd0
OzovL1dPUzowMDA0NjE3NTU3MDAwMDI8L3N0eWxlPjwvdXJsPjwvcmVsYXRlZC11cmxzPjwvdXJs
cz48Y3VzdG9tMT5SQVlZQU4tSU5DTFVTSU9OOiB7JnF1b3Q7UmVnaW5hJnF1b3Q7PSZndDsmcXVv
dDtJbmNsdWRlZCZxdW90O30gfCBSQVlZQU4tTEFCRUxTOiBSRUZVR0VFLHVuY2xlYXI8L2N1c3Rv
bTE+PGxhbmd1YWdlPkVuZ2xpc2g8L2xhbmd1YWdlPjwvcmVjb3JkPjwvQ2l0ZT48Q2l0ZT48QXV0
aG9yPkJvdHJvczwvQXV0aG9yPjxZZWFyPjE5ODk8L1llYXI+PFJlY051bT4zODM8L1JlY051bT48
cmVjb3JkPjxyZWMtbnVtYmVyPjM4MzwvcmVjLW51bWJlcj48Zm9yZWlnbi1rZXlzPjxrZXkgYXBw
PSJFTiIgZGItaWQ9ImF4NWZmMHd6bnJ4cjBqZTlwZGR4dmZ3aXB6YTJ0OWUyZjJkdCIgdGltZXN0
YW1wPSIxNjgwODgwMjUwIj4zODM8L2tleT48L2ZvcmVpZ24ta2V5cz48cmVmLXR5cGUgbmFtZT0i
Sm91cm5hbCBBcnRpY2xlIj4xNzwvcmVmLXR5cGU+PGNvbnRyaWJ1dG9ycz48YXV0aG9ycz48YXV0
aG9yPkJvdHJvcywgQi4gQS4gTS48L2F1dGhvcj48YXV0aG9yPldhdHRzLCBELiBNLjwvYXV0aG9y
PjxhdXRob3I+U29saW1hbiwgQS4gSy48L2F1dGhvcj48YXV0aG9yPlNhbGliLCBBLiBXLjwvYXV0
aG9yPjxhdXRob3I+TW91c3NhLCBNLiBJLjwvYXV0aG9yPjxhdXRob3I+TXVyc2FsLCBILjwvYXV0
aG9yPjxhdXRob3I+RG91Z2xhcywgQy48L2F1dGhvcj48YXV0aG9yPkZhcmFoLCBNLjwvYXV0aG9y
PjwvYXV0aG9ycz48L2NvbnRyaWJ1dG9ycz48YXV0aC1hZGRyZXNzPlJlc2VhcmNoIFB1YmxpY2F0
aW9ucyBCcmFuY2gsIE5BTVJVLTMsIEZQTyBOZXcgWW9yaywgTmV3IFlvcmssIE5ZIDA5NTI3LTE2
MDAsIEVneXB0PC9hdXRoLWFkZHJlc3M+PHRpdGxlcz48dGl0bGU+U2Vyb2xvZ2ljYWwgZXZpZGVu
Y2Ugb2YgZGVuZ3VlIGZldmVyIGFtb25nIHJlZnVnZWVzLCBIYXJnZXlzYSwgU29tYWxpYTwvdGl0
bGU+PC90aXRsZXM+PHBhZ2VzPjc5LTgxPC9wYWdlcz48dm9sdW1lPjI5PC92b2x1bWU+PG51bWJl
cj4yPC9udW1iZXI+PGtleXdvcmRzPjxrZXl3b3JkPmltbXVub2dsb2J1bGluIE08L2tleXdvcmQ+
PGtleXdvcmQ+ZGVuZ3VlPC9rZXl3b3JkPjxrZXl3b3JkPkRlbmd1ZSB2aXJ1czwva2V5d29yZD48
a2V5d29yZD5lbnp5bWUgbGlua2VkIGltbXVub3NvcmJlbnQgYXNzYXk8L2tleXdvcmQ+PGtleXdv
cmQ+aHVtYW48L2tleXdvcmQ+PGtleXdvcmQ+bWFqb3IgY2xpbmljYWwgc3R1ZHk8L2tleXdvcmQ+
PGtleXdvcmQ+bm9uaHVtYW48L2tleXdvcmQ+PGtleXdvcmQ+cHJpb3JpdHkgam91cm5hbDwva2V5
d29yZD48a2V5d29yZD5yZWZ1Z2VlPC9rZXl3b3JkPjxrZXl3b3JkPlNvbWFsaWE8L2tleXdvcmQ+
PGtleXdvcmQ+USBGZXZlcjwva2V5d29yZD48a2V5d29yZD5GZXZlcjwva2V5d29yZD48L2tleXdv
cmRzPjxkYXRlcz48eWVhcj4xOTg5PC95ZWFyPjxwdWItZGF0ZXM+PGRhdGU+MTk4OSAlSiBKb3Vy
bmFsIG9mIE1lZGljYWwgVmlyb2xvZ3k8L2RhdGU+PC9wdWItZGF0ZXM+PC9kYXRlcz48aXNibj4w
MTQ2LTY2MTU8L2lzYm4+PGFjY2Vzc2lvbi1udW0+cmF5eWFuLTY2NTk1NDQ2OTwvYWNjZXNzaW9u
LW51bT48dXJscz48cmVsYXRlZC11cmxzPjx1cmw+aHR0cHM6Ly93d3cuZW1iYXNlLmNvbS9zZWFy
Y2gvcmVzdWx0cz9zdWJhY3Rpb249dmlld3JlY29yZCZhbXA7aWQ9TDE5MjgyMjQyJmFtcDtmcm9t
PWV4cG9ydDwvdXJsPjx1cmw+aHR0cHM6Ly9vbmxpbmVsaWJyYXJ5LndpbGV5LmNvbS9kb2kvcGRm
ZGlyZWN0LzEwLjEwMDIvam12LjE4OTAyOTAyMDI/ZG93bmxvYWQ9dHJ1ZTwvdXJsPjwvcmVsYXRl
ZC11cmxzPjwvdXJscz48Y3VzdG9tMT5SQVlZQU4tSU5DTFVTSU9OOiB7JnF1b3Q7UmVnaW5hJnF1
b3Q7PSZndDsmcXVvdDtJbmNsdWRlZCZxdW90O30gfCBSQVlZQU4tTEFCRUxTOiBSRUZVR0VFLHNl
cm9sb2d5PC9jdXN0b20xPjxsYW5ndWFnZT5FbmdsaXNoPC9sYW5ndWFnZT48L3JlY29yZD48L0Np
dGU+PENpdGU+PEF1dGhvcj5OeWFrYXJhaHVrYTwvQXV0aG9yPjxZZWFyPjIwMjI8L1llYXI+PFJl
Y051bT44OTE8L1JlY051bT48cmVjb3JkPjxyZWMtbnVtYmVyPjg5MTwvcmVjLW51bWJlcj48Zm9y
ZWlnbi1rZXlzPjxrZXkgYXBwPSJFTiIgZGItaWQ9ImF4NWZmMHd6bnJ4cjBqZTlwZGR4dmZ3aXB6
YTJ0OWUyZjJkdCIgdGltZXN0YW1wPSIxNjgwODgwMzMwIj44OTE8L2tleT48L2ZvcmVpZ24ta2V5
cz48cmVmLXR5cGUgbmFtZT0iSm91cm5hbCBBcnRpY2xlIj4xNzwvcmVmLXR5cGU+PGNvbnRyaWJ1
dG9ycz48YXV0aG9ycz48YXV0aG9yPk55YWthcmFodWthLCBMLjwvYXV0aG9yPjxhdXRob3I+V2hp
dG1lciwgUy48L2F1dGhvcj48YXV0aG9yPkt5b25kbywgSi48L2F1dGhvcj48YXV0aG9yPk11bGVp
LCBTLjwvYXV0aG9yPjxhdXRob3I+Q29zc2Fib29tLCBDLiBNLjwvYXV0aG9yPjxhdXRob3I+VGVs
Zm9yZCwgQy4gVC48L2F1dGhvcj48YXV0aG9yPlR1bXVzaWltZSwgQS48L2F1dGhvcj48YXV0aG9y
PkFrdXJ1dCwgRy4gRy48L2F1dGhvcj48YXV0aG9yPk5hbWFueWEsIEQuPC9hdXRob3I+PGF1dGhv
cj5LYW11Z2lzaGEsIEsuPC9hdXRob3I+PGF1dGhvcj5CYWx1a3UsIEouPC9hdXRob3I+PGF1dGhv
cj5MdXR3YW1hLCBKLjwvYXV0aG9yPjxhdXRob3I+QmFsaW5hbmRpLCBTLjwvYXV0aG9yPjxhdXRo
b3I+U2hvZW1ha2VyLCBULjwvYXV0aG9yPjxhdXRob3I+S2xlbmEsIEouIEQuPC9hdXRob3I+PC9h
dXRob3JzPjwvY29udHJpYnV0b3JzPjx0aXRsZXM+PHRpdGxlPkNyaW1lYW4tQ29uZ28gSGVtb3Jy
aGFnaWMgRmV2ZXIgT3V0YnJlYWsgaW4gUmVmdWdlZSBTZXR0bGVtZW50IGR1cmluZyBDT1ZJRC0x
OSBQYW5kZW1pYywgVWdhbmRhLCBBcHJpbCAyMDIxPC90aXRsZT48c2Vjb25kYXJ5LXRpdGxlPkVt
ZXJnaW5nIEluZmVjdGlvdXMgRGlzZWFzZXM8L3NlY29uZGFyeS10aXRsZT48L3RpdGxlcz48cGVy
aW9kaWNhbD48ZnVsbC10aXRsZT5FbWVyZ2luZyBpbmZlY3Rpb3VzIGRpc2Vhc2VzPC9mdWxsLXRp
dGxlPjxhYmJyLTE+RW1lcmcgSW5mZWN0IERpczwvYWJici0xPjwvcGVyaW9kaWNhbD48cGFnZXM+
MjMyNi0yMzI5PC9wYWdlcz48dm9sdW1lPjI4PC92b2x1bWU+PG51bWJlcj4xMTwvbnVtYmVyPjxr
ZXl3b3Jkcz48a2V5d29yZD5wcm90ZWN0aXZlIGVxdWlwbWVudDwva2V5d29yZD48a2V5d29yZD5p
bW11bm9nbG9idWxpbiBHPC9rZXl3b3JkPjxrZXl3b3JkPmltbXVub2dsb2J1bGluIE08L2tleXdv
cmQ+PGtleXdvcmQ+cGFyYWNldGFtb2w8L2tleXdvcmQ+PGtleXdvcmQ+YWRvbGVzY2VudDwva2V5
d29yZD48a2V5d29yZD5hcnRpY2xlPC9rZXl3b3JkPjxrZXl3b3JkPmNhc2UgcmVwb3J0PC9rZXl3
b3JkPjxrZXl3b3JkPmNsaW5pY2FsIGFydGljbGU8L2tleXdvcmQ+PGtleXdvcmQ+Y29yb25hdmly
dXMgZGlzZWFzZSAyMDE5PC9rZXl3b3JkPjxrZXl3b3JkPkNyaW1lYW4gQ29uZ28gaGVtb3JyaGFn
aWMgZmV2ZXI8L2tleXdvcmQ+PGtleXdvcmQ+Q3JpbWVhbi1Db25nbyBoZW1vcnJoYWdpYyBmZXZl
ciB2aXJ1czwva2V5d29yZD48a2V5d29yZD5lbnp5bWUgbGlua2VkIGltbXVub3NvcmJlbnQgYXNz
YXk8L2tleXdvcmQ+PGtleXdvcmQ+ZXBpc3RheGlzPC9rZXl3b3JkPjxrZXl3b3JkPmZhdGlndWU8
L2tleXdvcmQ+PGtleXdvcmQ+ZmVtYWxlPC9rZXl3b3JkPjxrZXl3b3JkPmZldmVyPC9rZXl3b3Jk
PjxrZXl3b3JkPmdvYXQ8L2tleXdvcmQ+PGtleXdvcmQ+aGVhZGFjaGU8L2tleXdvcmQ+PGtleXdv
cmQ+aGVtYXRlbWVzaXM8L2tleXdvcmQ+PGtleXdvcmQ+aGVtb3B0eXNpczwva2V5d29yZD48a2V5
d29yZD5oaWdoIHRocm91Z2hwdXQgc2VxdWVuY2luZzwva2V5d29yZD48a2V5d29yZD5ob3Jpem9u
dGFsIGRpc2Vhc2UgdHJhbnNtaXNzaW9uPC9rZXl3b3JkPjxrZXl3b3JkPmh1bWFuPC9rZXl3b3Jk
PjxrZXl3b3JkPm1hbGFyaWE8L2tleXdvcmQ+PGtleXdvcmQ+bWFsZTwva2V5d29yZD48a2V5d29y
ZD5ub25odW1hbjwva2V5d29yZD48a2V5d29yZD5wYW5kZW1pYzwva2V5d29yZD48a2V5d29yZD5w
YXRpZW50IGlzb2xhdGlvbjwva2V5d29yZD48a2V5d29yZD5waHlsb2dlbnk8L2tleXdvcmQ+PGtl
eXdvcmQ+cmVhbCB0aW1lIHJldmVyc2UgdHJhbnNjcmlwdGlvbiBwb2x5bWVyYXNlIGNoYWluIHJl
YWN0aW9uPC9rZXl3b3JkPjxrZXl3b3JkPnJlZnVnZWU8L2tleXdvcmQ+PGtleXdvcmQ+c2VsZiBt
ZWRpY2F0aW9uPC9rZXl3b3JkPjxrZXl3b3JkPnNlcm9wcmV2YWxlbmNlPC9rZXl3b3JkPjxrZXl3
b3JkPlVnYW5kYTwva2V5d29yZD48a2V5d29yZD52aXJ1cyBsb2FkPC9rZXl3b3JkPjxrZXl3b3Jk
PlEgRmV2ZXI8L2tleXdvcmQ+PGtleXdvcmQ+RGlzZWFzZSBPdXRicmVha3M8L2tleXdvcmQ+PC9r
ZXl3b3Jkcz48ZGF0ZXM+PHllYXI+MjAyMjwveWVhcj48cHViLWRhdGVzPjxkYXRlPjIwMjI8L2Rh
dGU+PC9wdWItZGF0ZXM+PC9kYXRlcz48aXNibj4xMDgwLTYwNTkgMTA4MC02MDQwPC9pc2JuPjxh
Y2Nlc3Npb24tbnVtPnJheXlhbi05MTc1MzQzNDY8L2FjY2Vzc2lvbi1udW0+PHVybHM+PHJlbGF0
ZWQtdXJscz48dXJsPmh0dHBzOi8vd3d3LmVtYmFzZS5jb20vc2VhcmNoL3Jlc3VsdHM/c3ViYWN0
aW9uPXZpZXdyZWNvcmQmYW1wO2lkPUwyMDIxMDA4NTAzJmFtcDtmcm9tPWV4cG9ydCBodHRwOi8v
ZHguZG9pLm9yZy8xMC4zMjAxL2VpZDI4MTEuMjIwMzY1PC91cmw+PHVybD5odHRwczovL3d3d25j
LmNkYy5nb3YvZWlkL2FydGljbGUvMjgvMTEvcGRmcy8yMi0wMzY1LnBkZjwvdXJsPjwvcmVsYXRl
ZC11cmxzPjwvdXJscz48Y3VzdG9tMT5MMjAyMTAwODUwMyAyMDIyLTExLTEwIDIwMjItMTItMDYg
fCBSQVlZQU4tSU5DTFVTSU9OOiB7JnF1b3Q7TmFkamEgJnF1b3Q7PSZndDsmcXVvdDtJbmNsdWRl
ZCZxdW90OywgJnF1b3Q7UmVnaW5hJnF1b3Q7PSZndDsmcXVvdDtJbmNsdWRlZCZxdW90O30gfCBS
QVlZQU4tTEFCRUxTOiBjcmltZWFuLWNvbmdvPC9jdXN0b20xPjxlbGVjdHJvbmljLXJlc291cmNl
LW51bT5kb2k6MTAuMzIwMS9laWQyODExLjIyMDM2NTwvZWxlY3Ryb25pYy1yZXNvdXJjZS1udW0+
PGxhbmd1YWdlPkVuZ2xpc2g8L2xhbmd1YWdlPjwvcmVjb3JkPjwvQ2l0ZT48Q2l0ZT48QXV0aG9y
PlJhaGltPC9BdXRob3I+PFllYXI+MjAxMDwvWWVhcj48UmVjTnVtPjkwNDwvUmVjTnVtPjxyZWNv
cmQ+PHJlYy1udW1iZXI+OTA0PC9yZWMtbnVtYmVyPjxmb3JlaWduLWtleXM+PGtleSBhcHA9IkVO
IiBkYi1pZD0iYXg1ZmYwd3pucnhyMGplOXBkZHh2ZndpcHphMnQ5ZTJmMmR0IiB0aW1lc3RhbXA9
IjE2ODA4ODAzMzMiPjkwNDwva2V5PjwvZm9yZWlnbi1rZXlzPjxyZWYtdHlwZSBuYW1lPSJKb3Vy
bmFsIEFydGljbGUiPjE3PC9yZWYtdHlwZT48Y29udHJpYnV0b3JzPjxhdXRob3JzPjxhdXRob3I+
UmFoaW0sIE0uPC9hdXRob3I+PGF1dGhvcj5LYXppLCBCLiBNLjwvYXV0aG9yPjxhdXRob3I+Qmls
ZSwgSy4gTS48L2F1dGhvcj48YXV0aG9yPk11bmlyLCBNLjwvYXV0aG9yPjxhdXRob3I+S2hhbiwg
QS4gUi48L2F1dGhvcj48L2F1dGhvcnM+PC9jb250cmlidXRvcnM+PHRpdGxlcz48dGl0bGU+VGhl
IGltcGFjdCBvZiB0aGUgZGlzZWFzZSBlYXJseSB3YXJuaW5nIHN5c3RlbSBpbiByZXNwb25kaW5n
IHRvIG5hdHVyYWwgZGlzYXN0ZXJzIGFuZCBjb25mbGljdCBjcmlzZXMgaW4gUGFraXN0YW48L3Rp
dGxlPjxzZWNvbmRhcnktdGl0bGU+RWFzdGVybiBNZWRpdGVycmFuZWFuIEhlYWx0aCBKb3VybmFs
PC9zZWNvbmRhcnktdGl0bGU+PC90aXRsZXM+PHBlcmlvZGljYWw+PGZ1bGwtdGl0bGU+RWFzdGVy
biBNZWRpdGVycmFuZWFuIEhlYWx0aCBKb3VybmFsPC9mdWxsLXRpdGxlPjwvcGVyaW9kaWNhbD48
cGFnZXM+UzExNC0xMjE8L3BhZ2VzPjx2b2x1bWU+MTY8L3ZvbHVtZT48a2V5d29yZHM+PGtleXdv
cmQ+YXJ0aWNsZTwva2V5d29yZD48a2V5d29yZD5ibG9vZHkgZGlhcnJoZWE8L2tleXdvcmQ+PGtl
eXdvcmQ+Q3JpbWVhbiBDb25nbyBoZW1vcnJoYWdpYyBmZXZlcjwva2V5d29yZD48a2V5d29yZD5k
ZW5ndWU8L2tleXdvcmQ+PGtleXdvcmQ+ZGlhcnJoZWE8L2tleXdvcmQ+PGtleXdvcmQ+ZGlzYXN0
ZXIgcGxhbm5pbmc8L2tleXdvcmQ+PGtleXdvcmQ+ZGlzZWFzZSBjb250cm9sPC9rZXl3b3JkPjxr
ZXl3b3JkPmRpc2Vhc2Ugc3VydmVpbGxhbmNlPC9rZXl3b3JkPjxrZXl3b3JkPmVhcmx5IGludGVy
dmVudGlvbjwva2V5d29yZD48a2V5d29yZD5lYXJ0aHF1YWtlPC9rZXl3b3JkPjxrZXl3b3JkPmVt
ZXJnZW5jeSBoZWFsdGggc2VydmljZTwva2V5d29yZD48a2V5d29yZD5lcGlkZW1pYzwva2V5d29y
ZD48a2V5d29yZD5mZXZlcjwva2V5d29yZD48a2V5d29yZD5mbGFjY2lkIHBhcmFseXNpczwva2V5
d29yZD48a2V5d29yZD5mbG9vZGluZzwva2V5d29yZD48a2V5d29yZD5oZWFsdGggY2FyZSBzeXN0
ZW08L2tleXdvcmQ+PGtleXdvcmQ+aHVtYW48L2tleXdvcmQ+PGtleXdvcmQ+amF1bmRpY2U8L2tl
eXdvcmQ+PGtleXdvcmQ+bWFsYXJpYTwva2V5d29yZD48a2V5d29yZD5tZWFzbGVzPC9rZXl3b3Jk
PjxrZXl3b3JkPm1lbmluZ2l0aXM8L2tleXdvcmQ+PGtleXdvcmQ+UGFraXN0YW48L2tleXdvcmQ+
PGtleXdvcmQ+cG9wdWxhdGlvbiBkaXNwZXJzYWw8L2tleXdvcmQ+PGtleXdvcmQ+cHJvcGh5bGF4
aXM8L2tleXdvcmQ+PGtleXdvcmQ+cHVibGljIGhlYWx0aCBzZXJ2aWNlPC9rZXl3b3JkPjxrZXl3
b3JkPnJlc3BpcmF0b3J5IHRyYWN0IGluZmVjdGlvbjwva2V5d29yZD48a2V5d29yZD50ZXRhbnVz
PC9rZXl3b3JkPjxrZXl3b3JkPndhcjwva2V5d29yZD48a2V5d29yZD5EaXNhc3RlcnM8L2tleXdv
cmQ+PC9rZXl3b3Jkcz48ZGF0ZXM+PHllYXI+MjAxMDwveWVhcj48cHViLWRhdGVzPjxkYXRlPjIw
MTA8L2RhdGU+PC9wdWItZGF0ZXM+PC9kYXRlcz48aXNibj4xMDIwLTMzOTc8L2lzYm4+PGFjY2Vz
c2lvbi1udW0+cmF5eWFuLTkxNzUzNDQ4NjwvYWNjZXNzaW9uLW51bT48dXJscz48cmVsYXRlZC11
cmxzPjx1cmw+aHR0cHM6Ly93d3cuZW1iYXNlLmNvbS9zZWFyY2gvcmVzdWx0cz9zdWJhY3Rpb249
dmlld3JlY29yZCZhbXA7aWQ9TDM1OTY1OTU2OCZhbXA7ZnJvbT1leHBvcnQgaHR0cDovL2R4LmRv
aS5vcmcvMTAuMjY3MTkvMjAxMC4xNi5zdXBwLjExNDwvdXJsPjwvcmVsYXRlZC11cmxzPjwvdXJs
cz48Y3VzdG9tMT5MMzU5NjU5NTY4IDIwMTAtMTAtMDUgMjAyMS0wNi0yMyB8IFJBWVlBTi1JTkNM
VVNJT046IHsmcXVvdDtOYWRqYSAmcXVvdDs9Jmd0OyZxdW90O0luY2x1ZGVkJnF1b3Q7LCAmcXVv
dDtSZWdpbmEmcXVvdDs9Jmd0OyZxdW90O0luY2x1ZGVkJnF1b3Q7fSB8IFJBWVlBTi1FWENMVVNJ
T04tUkVBU09OUzogbm8gaWxsbmVzczwvY3VzdG9tMT48ZWxlY3Ryb25pYy1yZXNvdXJjZS1udW0+
ZG9pOjEwLjI2NzE5LzIwMTAuMTYuc3VwcC4xMTQ8L2VsZWN0cm9uaWMtcmVzb3VyY2UtbnVtPjxs
YW5ndWFnZT5GcmVuY2g8L2xhbmd1YWdlPjwvcmVjb3JkPjwvQ2l0ZT48Q2l0ZT48QXV0aG9yPkdl
bHRtYW48L0F1dGhvcj48WWVhcj4yMDAzPC9ZZWFyPjxSZWNOdW0+NDc4PC9SZWNOdW0+PHJlY29y
ZD48cmVjLW51bWJlcj40Nzg8L3JlYy1udW1iZXI+PGZvcmVpZ24ta2V5cz48a2V5IGFwcD0iRU4i
IGRiLWlkPSJheDVmZjB3em5yeHIwamU5cGRkeHZmd2lwemEydDllMmYyZHQiIHRpbWVzdGFtcD0i
MTY4MDg4MDI1MSI+NDc4PC9rZXk+PC9mb3JlaWduLWtleXM+PHJlZi10eXBlIG5hbWU9IkpvdXJu
YWwgQXJ0aWNsZSI+MTc8L3JlZi10eXBlPjxjb250cmlidXRvcnM+PGF1dGhvcnM+PGF1dGhvcj5H
ZWx0bWFuLCBQLiBMLjwvYXV0aG9yPjxhdXRob3I+Q29jaHJhbiwgSi48L2F1dGhvcj48YXV0aG9y
PkhlZGdlY29jaywgQy48L2F1dGhvcj48L2F1dGhvcnM+PC9jb250cmlidXRvcnM+PGF1dGgtYWRk
cmVzcz5NYXNzYWNodXNldHRzIERlcHQgUHVibCBIbHRoLCBSZWZ1Z2VlICZhbXA7IEltbWlncmFu
dCBIbHRoIFByb2dyYW0sIEJ1ciBDb21tdW5pY2FibGUgRGlzIENvbnRyb2wsIEphbWFpY2EgUGxh
aW4sIE1BIDAyMTMwIFVTQS4gQm9zdG9uIFVuaXYsIERlcHQgUGVkaWF0LCBTY2ggTWVkLCBCb3N0
b24sIE1BIDAyMjE1IFVTQS4gR2VsdG1hbiwgUEwgKGNvcnJlc3BvbmRpbmcgYXV0aG9yKSwgTWFz
c2FjaHVzZXR0cyBEZXB0IFB1YmwgSGx0aCwgUmVmdWdlZSAmYW1wOyBJbW1pZ3JhbnQgSGx0aCBQ
cm9ncmFtLCBCdXIgQ29tbXVuaWNhYmxlIERpcyBDb250cm9sLCAzMDUgU291dGggU3QsIEphbWFp
Y2EgUGxhaW4sIE1BIDAyMTMwIFVTQS48L2F1dGgtYWRkcmVzcz48dGl0bGVzPjx0aXRsZT5JbnRl
c3RpbmFsIHBhcmFzaXRlcyBhbW9uZyBBZnJpY2FuIHJlZnVnZWVzIHJlc2V0dGxlZCBpbiBNYXNz
YWNodXNldHRzIGFuZCB0aGUgaW1wYWN0IG9mIGFuIG92ZXJzZWFzIHByZS1kZXBhcnR1cmUgdHJl
YXRtZW50IHByb2dyYW08L3RpdGxlPjwvdGl0bGVzPjxwYWdlcz42NTctNjYyPC9wYWdlcz48dm9s
dW1lPjY5PC92b2x1bWU+PG51bWJlcj42PC9udW1iZXI+PGtleXdvcmRzPjxrZXl3b3JkPmFsYmVu
ZGF6b2xlPC9rZXl3b3JkPjxrZXl3b3JkPmluZmVjdGlvbnM8L2tleXdvcmQ+PGtleXdvcmQ+Y2hp
bGRyZW48L2tleXdvcmQ+PGtleXdvcmQ+YmFuZ2xhZGVzaDwva2V5d29yZD48a2V5d29yZD5hc2Nh
cmlzPC9rZXl3b3JkPjxrZXl3b3JkPmdyb3d0aDwva2V5d29yZD48a2V5d29yZD5QdWJsaWMsIEVu
dmlyb25tZW50YWwgJmFtcDsgT2NjdXBhdGlvbmFsIEhlYWx0aDwva2V5d29yZD48a2V5d29yZD5U
cm9waWNhbCBNZWRpY2luZTwva2V5d29yZD48a2V5d29yZD5NYXNzYWNodXNldHRzPC9rZXl3b3Jk
PjxrZXl3b3JkPkludGVzdGluZXM8L2tleXdvcmQ+PC9rZXl3b3Jkcz48ZGF0ZXM+PHllYXI+MjAw
MzwveWVhcj48cHViLWRhdGVzPjxkYXRlPkRlYyAlSiBBbWVyaWNhbiBKb3VybmFsIG9mIFRyb3Bp
Y2FsIE1lZGljaW5lIGFuZCBIeWdpZW5lPC9kYXRlPjwvcHViLWRhdGVzPjwvZGF0ZXM+PGlzYm4+
MDAwMi05NjM3PC9pc2JuPjxhY2Nlc3Npb24tbnVtPnJheXlhbi02NjU5NTMxMjM8L2FjY2Vzc2lv
bi1udW0+PHVybHM+PHJlbGF0ZWQtdXJscz48dXJsPjxzdHlsZSBmYWNlPSJ1bmRlcmxpbmUiIGZv
bnQ9ImRlZmF1bHQiIHNpemU9IjEwMCUiPiZsdDtHbyB0byBJU0kmZ3Q7Oi8vV09TOjAwMDE4Nzcz
NDMwMDAxNzwvc3R5bGU+PC91cmw+PC9yZWxhdGVkLXVybHM+PC91cmxzPjxjdXN0b20xPlJBWVlB
Ti1JTkNMVVNJT046IHsmcXVvdDtSZWdpbmEmcXVvdDs9Jmd0OyZxdW90O0luY2x1ZGVkJnF1b3Q7
fSB8IFJBWVlBTi1MQUJFTFM6IFJFRlVHRUUsbWljcm9zY29weTwvY3VzdG9tMT48bGFuZ3VhZ2U+
RW5nbGlzaDwvbGFuZ3VhZ2U+PC9yZWNvcmQ+PC9DaXRlPjwvRW5kTm90ZT5=
</w:fldData>
              </w:fldChar>
            </w:r>
            <w:r>
              <w:rPr>
                <w:rFonts w:ascii="Arial" w:hAnsi="Arial" w:cs="Arial"/>
                <w:sz w:val="20"/>
                <w:szCs w:val="20"/>
                <w:lang w:val="en-GB"/>
              </w:rPr>
              <w:instrText xml:space="preserve"> ADDIN EN.CITE.DATA </w:instrText>
            </w:r>
            <w:r>
              <w:rPr>
                <w:rFonts w:ascii="Arial" w:hAnsi="Arial" w:cs="Arial"/>
                <w:sz w:val="20"/>
                <w:szCs w:val="20"/>
                <w:lang w:val="en-GB"/>
              </w:rPr>
            </w:r>
            <w:r>
              <w:rPr>
                <w:rFonts w:ascii="Arial" w:hAnsi="Arial" w:cs="Arial"/>
                <w:sz w:val="20"/>
                <w:szCs w:val="20"/>
                <w:lang w:val="en-GB"/>
              </w:rPr>
              <w:fldChar w:fldCharType="end"/>
            </w:r>
            <w:r w:rsidRPr="005F2E2F">
              <w:rPr>
                <w:rFonts w:ascii="Arial" w:hAnsi="Arial" w:cs="Arial"/>
                <w:sz w:val="20"/>
                <w:szCs w:val="20"/>
                <w:lang w:val="en-GB"/>
              </w:rPr>
            </w:r>
            <w:r w:rsidRPr="005F2E2F">
              <w:rPr>
                <w:rFonts w:ascii="Arial" w:hAnsi="Arial" w:cs="Arial"/>
                <w:sz w:val="20"/>
                <w:szCs w:val="20"/>
                <w:lang w:val="en-GB"/>
              </w:rPr>
              <w:fldChar w:fldCharType="separate"/>
            </w:r>
            <w:r w:rsidRPr="00B76E1C">
              <w:rPr>
                <w:rFonts w:ascii="Arial" w:hAnsi="Arial" w:cs="Arial"/>
                <w:noProof/>
                <w:sz w:val="20"/>
                <w:szCs w:val="20"/>
                <w:lang w:val="fr-FR"/>
              </w:rPr>
              <w:t>[1, 72, 302, 341-343]</w:t>
            </w:r>
            <w:r w:rsidRPr="005F2E2F">
              <w:rPr>
                <w:rFonts w:ascii="Arial" w:hAnsi="Arial" w:cs="Arial"/>
                <w:sz w:val="20"/>
                <w:szCs w:val="20"/>
                <w:lang w:val="en-GB"/>
              </w:rPr>
              <w:fldChar w:fldCharType="end"/>
            </w:r>
          </w:p>
        </w:tc>
      </w:tr>
      <w:tr w:rsidR="00B76E1C" w:rsidRPr="00B76E1C" w:rsidTr="00B76E1C">
        <w:tc>
          <w:tcPr>
            <w:cnfStyle w:val="001000000000" w:firstRow="0" w:lastRow="0" w:firstColumn="1" w:lastColumn="0" w:oddVBand="0" w:evenVBand="0" w:oddHBand="0" w:evenHBand="0" w:firstRowFirstColumn="0" w:firstRowLastColumn="0" w:lastRowFirstColumn="0" w:lastRowLastColumn="0"/>
            <w:tcW w:w="2591" w:type="pct"/>
            <w:shd w:val="clear" w:color="auto" w:fill="auto"/>
          </w:tcPr>
          <w:p w:rsidR="00B76E1C" w:rsidRPr="005F2E2F" w:rsidRDefault="00B76E1C" w:rsidP="00B76E1C">
            <w:pPr>
              <w:jc w:val="both"/>
              <w:rPr>
                <w:rFonts w:ascii="Arial" w:hAnsi="Arial" w:cs="Arial"/>
                <w:b w:val="0"/>
                <w:color w:val="000000"/>
                <w:sz w:val="20"/>
                <w:szCs w:val="20"/>
                <w:lang w:val="en-GB"/>
              </w:rPr>
            </w:pPr>
            <w:r w:rsidRPr="005F2E2F">
              <w:rPr>
                <w:rFonts w:ascii="Arial" w:hAnsi="Arial" w:cs="Arial"/>
                <w:b w:val="0"/>
                <w:color w:val="000000"/>
                <w:sz w:val="20"/>
                <w:szCs w:val="20"/>
                <w:lang w:val="en-GB"/>
              </w:rPr>
              <w:t>Dengue virus</w:t>
            </w:r>
          </w:p>
        </w:tc>
        <w:tc>
          <w:tcPr>
            <w:tcW w:w="2409" w:type="pct"/>
            <w:shd w:val="clear" w:color="auto" w:fill="auto"/>
          </w:tcPr>
          <w:p w:rsidR="00B76E1C" w:rsidRPr="00B76E1C" w:rsidRDefault="00B76E1C" w:rsidP="00B76E1C">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fr-FR"/>
              </w:rPr>
            </w:pPr>
            <w:r w:rsidRPr="005F2E2F">
              <w:rPr>
                <w:rFonts w:ascii="Arial" w:hAnsi="Arial" w:cs="Arial"/>
                <w:sz w:val="20"/>
                <w:szCs w:val="20"/>
                <w:lang w:val="en-GB"/>
              </w:rPr>
              <w:fldChar w:fldCharType="begin">
                <w:fldData xml:space="preserve">PEVuZE5vdGU+PENpdGU+PEF1dGhvcj5BaG1lZDwvQXV0aG9yPjxZZWFyPjIwMTk8L1llYXI+PFJl
Y051bT4zMzI8L1JlY051bT48RGlzcGxheVRleHQ+WzEwLCAyNywgMzAyLCAzNDAsIDM0MSwgMzQz
LTM0NV08L0Rpc3BsYXlUZXh0PjxyZWNvcmQ+PHJlYy1udW1iZXI+MzMyPC9yZWMtbnVtYmVyPjxm
b3JlaWduLWtleXM+PGtleSBhcHA9IkVOIiBkYi1pZD0iYXg1ZmYwd3pucnhyMGplOXBkZHh2Zndp
cHphMnQ5ZTJmMmR0IiB0aW1lc3RhbXA9IjE2ODA4ODAyNTAiPjMzMjwva2V5PjwvZm9yZWlnbi1r
ZXlzPjxyZWYtdHlwZSBuYW1lPSJKb3VybmFsIEFydGljbGUiPjE3PC9yZWYtdHlwZT48Y29udHJp
YnV0b3JzPjxhdXRob3JzPjxhdXRob3I+QWhtZWQsIEEuPC9hdXRob3I+PGF1dGhvcj5FbGR1bWEs
IEEuPC9hdXRob3I+PGF1dGhvcj5NYWdib3VsLCBCLjwvYXV0aG9yPjxhdXRob3I+SGlnYXppLCBU
LjwvYXV0aG9yPjxhdXRob3I+QWxpLCBZLjwvYXV0aG9yPjwvYXV0aG9ycz48L2NvbnRyaWJ1dG9y
cz48YXV0aC1hZGRyZXNzPkluc3RpdHV0ZSBvZiBFbmRlbWljIERpc2Vhc2VzLCBVbml2ZXJzaXR5
IG9mIEtoYXJ0b3VtLCBLaGFydG91bSwgMTExMTEsIFN1ZGFuIERlcGFydG1lbnQgb2YgVmVjdG9y
IEJpb2xvZ3ksIExpdmVycG9vbCBTY2hvb2wgb2YgVHJvcGljYWwgTWVkaWNpbmUgKExTVE0pLCBM
aXZlcnBvb2wsIEwzIDVRQSwgVW5pdGVkIEtpbmdkb20gRXBpZGVtaW9sb2d5IERlcGFydG1lbnQs
IE5hdGlvbmFsIFB1YmxpYyBIZWFsdGggTGFib3JhdG9yeSwgS2hhcnRvdW0sIDExMTExLCBTdWRh
biBIZWFsdGggRW1lcmdlbmNpZXMgYW5kIEVwaWRlbWljcyBDb250cm9sIERpcmVjdG9yYXRlLCBT
dWRhbiBGZWRlcmFsIE1pbmlzdHJ5IG9mIEhlYWx0aCwgS2hhcnRvdW0sIDExMTExLCBTdWRhbiBE
ZXBhcnRtZW50IG9mIEJpb2xvZ2ljYWwgU2NpZW5jZXMsIE9oaW8gVW5pdmVyc2l0eSwgWmFuZXN2
aWxsZSwgT0ggNDU3MDEsIFVuaXRlZCBTdGF0ZXM8L2F1dGgtYWRkcmVzcz48dGl0bGVzPjx0aXRs
ZT5UaGUgZmlyc3Qgb3V0YnJlYWsgb2YgZGVuZ3VlIGZldmVyIGluIEdyZWF0ZXIgRGFyZnVyLCBX
ZXN0ZXJuIFN1ZGFuPC90aXRsZT48L3RpdGxlcz48dm9sdW1lPjQ8L3ZvbHVtZT48bnVtYmVyPjE8
L251bWJlcj48a2V5d29yZHM+PGtleXdvcmQ+QWVkZXMgYWVneXB0aTwva2V5d29yZD48a2V5d29y
ZD5DcmltZWFuLUNvbmdvIGhlbW9ycmhhZ2ljIGZldmVyIChDQ0hGKTwva2V5d29yZD48a2V5d29y
ZD5EZW5ndWU8L2tleXdvcmQ+PGtleXdvcmQ+RW1lcmdlbmNlPC9rZXl3b3JkPjxrZXl3b3JkPkVw
aWRlbWljPC9rZXl3b3JkPjxrZXl3b3JkPkdyZWF0ZXIgRGFyZnVyPC9rZXl3b3JkPjxrZXl3b3Jk
PkhlbW9ycmhhZ2ljIGZldmVyPC9rZXl3b3JkPjxrZXl3b3JkPk91dGJyZWFrPC9rZXl3b3JkPjxr
ZXl3b3JkPlN1ZGFuPC9rZXl3b3JkPjxrZXl3b3JkPldlc3QgTmlsZSB2aXJ1cyAoV05WKTwva2V5
d29yZD48a2V5d29yZD5hZG9sZXNjZW50PC9rZXl3b3JkPjxrZXl3b3JkPmFkdWx0PC9rZXl3b3Jk
PjxrZXl3b3JkPkFydGljbGU8L2tleXdvcmQ+PGtleXdvcmQ+Y2hpbGQ8L2tleXdvcmQ+PGtleXdv
cmQ+Y2xpbmljYWwgZmVhdHVyZTwva2V5d29yZD48a2V5d29yZD5DcmltZWFuIENvbmdvIGhlbW9y
cmhhZ2ljIGZldmVyPC9rZXl3b3JkPjxrZXl3b3JkPmNyb3NzLXNlY3Rpb25hbCBzdHVkeTwva2V5
d29yZD48a2V5d29yZD5mZW1hbGU8L2tleXdvcmQ+PGtleXdvcmQ+aHVtYW48L2tleXdvcmQ+PGtl
eXdvcmQ+aW5mYW50PC9rZXl3b3JkPjxrZXl3b3JkPm1ham9yIGNsaW5pY2FsIHN0dWR5PC9rZXl3
b3JkPjxrZXl3b3JkPm1hbGU8L2tleXdvcmQ+PGtleXdvcmQ+bW9ydGFsaXR5IHJhdGU8L2tleXdv
cmQ+PGtleXdvcmQ+bXVsdGljZW50ZXIgc3R1ZHk8L2tleXdvcmQ+PGtleXdvcmQ+bmV3Ym9ybjwv
a2V5d29yZD48a2V5d29yZD5wb2x5bWVyYXNlIGNoYWluIHJlYWN0aW9uPC9rZXl3b3JkPjxrZXl3
b3JkPnNlcm9sb2d5PC9rZXl3b3JkPjxrZXl3b3JkPldlc3QgTmlsZSBmZXZlcjwva2V5d29yZD48
a2V5d29yZD5EaXNlYXNlIE91dGJyZWFrczwva2V5d29yZD48a2V5d29yZD5RIEZldmVyPC9rZXl3
b3JkPjxrZXl3b3JkPkZldmVyPC9rZXl3b3JkPjwva2V5d29yZHM+PGRhdGVzPjx5ZWFyPjIwMTk8
L3llYXI+PHB1Yi1kYXRlcz48ZGF0ZT4yMDE5ICVKIFRyb3BpY2FsIE1lZGljaW5lIGFuZCBJbmZl
Y3Rpb3VzIERpc2Vhc2U8L2RhdGU+PC9wdWItZGF0ZXM+PC9kYXRlcz48aXNibj4yNDE0NjM2NiAo
SVNTTik8L2lzYm4+PGFjY2Vzc2lvbi1udW0+cmF5eWFuLTY2NTk1MjUzNTwvYWNjZXNzaW9uLW51
bT48dXJscz48cmVsYXRlZC11cmxzPjx1cmw+aHR0cHM6Ly93d3cuc2NvcHVzLmNvbS9pbndhcmQv
cmVjb3JkLnVyaT9laWQ9Mi1zMi4wLTg1MDY5NDY1MDg2JmFtcDtkb2k9MTAuMzM5MCUyZnRyb3Bp
Y2FsbWVkNDAxMDA0MyZhbXA7cGFydG5lcklEPTQwJmFtcDttZDU9MjA5NGNlZGE3MGY4NTQxMzVl
NjI5YjczYTY1MGJmNmE8L3VybD48L3JlbGF0ZWQtdXJscz48L3VybHM+PGN1c3RvbTE+UkFZWUFO
LUlOQ0xVU0lPTjogeyZxdW90O1JlZ2luYSZxdW90Oz0mZ3Q7JnF1b3Q7SW5jbHVkZWQmcXVvdDt9
IHwgUkFZWUFOLUxBQkVMUzogUkVGVUdFRSxtb2xlY3VsYXI8L2N1c3RvbTE+PGxhbmd1YWdlPkVu
Z2xpc2g8L2xhbmd1YWdlPjwvcmVjb3JkPjwvQ2l0ZT48Q2l0ZT48QXV0aG9yPkJvdHJvczwvQXV0
aG9yPjxZZWFyPjE5ODk8L1llYXI+PFJlY051bT4zODM8L1JlY051bT48cmVjb3JkPjxyZWMtbnVt
YmVyPjM4MzwvcmVjLW51bWJlcj48Zm9yZWlnbi1rZXlzPjxrZXkgYXBwPSJFTiIgZGItaWQ9ImF4
NWZmMHd6bnJ4cjBqZTlwZGR4dmZ3aXB6YTJ0OWUyZjJkdCIgdGltZXN0YW1wPSIxNjgwODgwMjUw
Ij4zODM8L2tleT48L2ZvcmVpZ24ta2V5cz48cmVmLXR5cGUgbmFtZT0iSm91cm5hbCBBcnRpY2xl
Ij4xNzwvcmVmLXR5cGU+PGNvbnRyaWJ1dG9ycz48YXV0aG9ycz48YXV0aG9yPkJvdHJvcywgQi4g
QS4gTS48L2F1dGhvcj48YXV0aG9yPldhdHRzLCBELiBNLjwvYXV0aG9yPjxhdXRob3I+U29saW1h
biwgQS4gSy48L2F1dGhvcj48YXV0aG9yPlNhbGliLCBBLiBXLjwvYXV0aG9yPjxhdXRob3I+TW91
c3NhLCBNLiBJLjwvYXV0aG9yPjxhdXRob3I+TXVyc2FsLCBILjwvYXV0aG9yPjxhdXRob3I+RG91
Z2xhcywgQy48L2F1dGhvcj48YXV0aG9yPkZhcmFoLCBNLjwvYXV0aG9yPjwvYXV0aG9ycz48L2Nv
bnRyaWJ1dG9ycz48YXV0aC1hZGRyZXNzPlJlc2VhcmNoIFB1YmxpY2F0aW9ucyBCcmFuY2gsIE5B
TVJVLTMsIEZQTyBOZXcgWW9yaywgTmV3IFlvcmssIE5ZIDA5NTI3LTE2MDAsIEVneXB0PC9hdXRo
LWFkZHJlc3M+PHRpdGxlcz48dGl0bGU+U2Vyb2xvZ2ljYWwgZXZpZGVuY2Ugb2YgZGVuZ3VlIGZl
dmVyIGFtb25nIHJlZnVnZWVzLCBIYXJnZXlzYSwgU29tYWxpYTwvdGl0bGU+PC90aXRsZXM+PHBh
Z2VzPjc5LTgxPC9wYWdlcz48dm9sdW1lPjI5PC92b2x1bWU+PG51bWJlcj4yPC9udW1iZXI+PGtl
eXdvcmRzPjxrZXl3b3JkPmltbXVub2dsb2J1bGluIE08L2tleXdvcmQ+PGtleXdvcmQ+ZGVuZ3Vl
PC9rZXl3b3JkPjxrZXl3b3JkPkRlbmd1ZSB2aXJ1czwva2V5d29yZD48a2V5d29yZD5lbnp5bWUg
bGlua2VkIGltbXVub3NvcmJlbnQgYXNzYXk8L2tleXdvcmQ+PGtleXdvcmQ+aHVtYW48L2tleXdv
cmQ+PGtleXdvcmQ+bWFqb3IgY2xpbmljYWwgc3R1ZHk8L2tleXdvcmQ+PGtleXdvcmQ+bm9uaHVt
YW48L2tleXdvcmQ+PGtleXdvcmQ+cHJpb3JpdHkgam91cm5hbDwva2V5d29yZD48a2V5d29yZD5y
ZWZ1Z2VlPC9rZXl3b3JkPjxrZXl3b3JkPlNvbWFsaWE8L2tleXdvcmQ+PGtleXdvcmQ+USBGZXZl
cjwva2V5d29yZD48a2V5d29yZD5GZXZlcjwva2V5d29yZD48L2tleXdvcmRzPjxkYXRlcz48eWVh
cj4xOTg5PC95ZWFyPjxwdWItZGF0ZXM+PGRhdGU+MTk4OSAlSiBKb3VybmFsIG9mIE1lZGljYWwg
Vmlyb2xvZ3k8L2RhdGU+PC9wdWItZGF0ZXM+PC9kYXRlcz48aXNibj4wMTQ2LTY2MTU8L2lzYm4+
PGFjY2Vzc2lvbi1udW0+cmF5eWFuLTY2NTk1NDQ2OTwvYWNjZXNzaW9uLW51bT48dXJscz48cmVs
YXRlZC11cmxzPjx1cmw+aHR0cHM6Ly93d3cuZW1iYXNlLmNvbS9zZWFyY2gvcmVzdWx0cz9zdWJh
Y3Rpb249dmlld3JlY29yZCZhbXA7aWQ9TDE5MjgyMjQyJmFtcDtmcm9tPWV4cG9ydDwvdXJsPjx1
cmw+aHR0cHM6Ly9vbmxpbmVsaWJyYXJ5LndpbGV5LmNvbS9kb2kvcGRmZGlyZWN0LzEwLjEwMDIv
am12LjE4OTAyOTAyMDI/ZG93bmxvYWQ9dHJ1ZTwvdXJsPjwvcmVsYXRlZC11cmxzPjwvdXJscz48
Y3VzdG9tMT5SQVlZQU4tSU5DTFVTSU9OOiB7JnF1b3Q7UmVnaW5hJnF1b3Q7PSZndDsmcXVvdDtJ
bmNsdWRlZCZxdW90O30gfCBSQVlZQU4tTEFCRUxTOiBSRUZVR0VFLHNlcm9sb2d5PC9jdXN0b20x
PjxsYW5ndWFnZT5FbmdsaXNoPC9sYW5ndWFnZT48L3JlY29yZD48L0NpdGU+PENpdGU+PEF1dGhv
cj5EZXNhaTwvQXV0aG9yPjxZZWFyPjIwMjA8L1llYXI+PFJlY051bT40NDA8L1JlY051bT48cmVj
b3JkPjxyZWMtbnVtYmVyPjQ0MDwvcmVjLW51bWJlcj48Zm9yZWlnbi1rZXlzPjxrZXkgYXBwPSJF
TiIgZGItaWQ9ImF4NWZmMHd6bnJ4cjBqZTlwZGR4dmZ3aXB6YTJ0OWUyZjJkdCIgdGltZXN0YW1w
PSIxNjgwODgwMjUxIj40NDA8L2tleT48L2ZvcmVpZ24ta2V5cz48cmVmLXR5cGUgbmFtZT0iSm91
cm5hbCBBcnRpY2xlIj4xNzwvcmVmLXR5cGU+PGNvbnRyaWJ1dG9ycz48YXV0aG9ycz48YXV0aG9y
PkRlc2FpLCBBLiBOLjwvYXV0aG9yPjxhdXRob3I+UmFtYXRvd3NraSwgSi4gVy48L2F1dGhvcj48
YXV0aG9yPk1hcmFubywgTi48L2F1dGhvcj48YXV0aG9yPk1hZG9mZiwgTC4gQy48L2F1dGhvcj48
YXV0aG9yPkxhc3NtYW5uLCBCLjwvYXV0aG9yPjwvYXV0aG9ycz48L2NvbnRyaWJ1dG9ycz48YXV0
aC1hZGRyZXNzPkludGVybmF0aW9uYWwgU29jaWV0eSBmb3IgSW5mZWN0aW91cyBEaXNlYXNlcywg
QnJvb2tsaW5lLCBNQSwgVW5pdGVkIFN0YXRlcyBCcmlnaGFtIGFuZCBXb21lbiZhcG9zO3MgSG9z
cGl0YWwsIERpdmlzaW9uIG9mIEluZmVjdGlvdXMgRGlzZWFzZSwgQm9zdG9uLCBNQSwgVW5pdGVk
IFN0YXRlcyBDZW50ZXJzIGZvciBEaXNlYXNlIENvbnRyb2wgYW5kIFByZXZlbnRpb24sIEF0bGFu
dGEsIEdBLCBVbml0ZWQgU3RhdGVzIFVuaXZlcnNpdHkgb2YgTWFzc2FjaHVzZXR0cyBNZWRpY2Fs
IFNjaG9vbCwgV29yY2VzdGVyLCBNQSwgVW5pdGVkIFN0YXRlczwvYXV0aC1hZGRyZXNzPjx0aXRs
ZXM+PHRpdGxlPkluZmVjdGlvdXMgZGlzZWFzZSBvdXRicmVha3MgYW1vbmcgZm9yY2libHkgZGlz
cGxhY2VkIHBlcnNvbnM6IEFuIGFuYWx5c2lzIG9mIFByb01FRCByZXBvcnRzIDE5OTYtMjAxNjwv
dGl0bGU+PC90aXRsZXM+PHZvbHVtZT4xNDwvdm9sdW1lPjxudW1iZXI+MTwvbnVtYmVyPjxrZXl3
b3Jkcz48a2V5d29yZD5Gb3JjZWQgZGlzcGxhY2VtZW50PC9rZXl3b3JkPjxrZXl3b3JkPkluZmVj
dGlvdXMgZGlzZWFzZSwgUHJvTUVEPC9rZXl3b3JkPjxrZXl3b3JkPk91dGJyZWFrPC9rZXl3b3Jk
PjxrZXl3b3JkPlN1cnZlaWxsYW5jZTwva2V5d29yZD48a2V5d29yZD5Db21tdW5pY2FibGUgRGlz
ZWFzZXM8L2tleXdvcmQ+PGtleXdvcmQ+RGlzZWFzZSBPdXRicmVha3M8L2tleXdvcmQ+PC9rZXl3
b3Jkcz48ZGF0ZXM+PHllYXI+MjAyMDwveWVhcj48cHViLWRhdGVzPjxkYXRlPjIwMjAgJUogQ29u
ZmxpY3QgYW5kIEhlYWx0aDwvZGF0ZT48L3B1Yi1kYXRlcz48L2RhdGVzPjxpc2JuPjE3NTIxNTA1
IChJU1NOKTwvaXNibj48YWNjZXNzaW9uLW51bT5yYXl5YW4tNjY1OTUzMDE4PC9hY2Nlc3Npb24t
bnVtPjx1cmxzPjxyZWxhdGVkLXVybHM+PHVybD5odHRwczovL3d3dy5zY29wdXMuY29tL2lud2Fy
ZC9yZWNvcmQudXJpP2VpZD0yLXMyLjAtODUwODkwMTg1NTMmYW1wO2RvaT0xMC4xMTg2JTJmczEz
MDMxLTAyMC0wMDI5NS05JmFtcDtwYXJ0bmVySUQ9NDAmYW1wO21kNT03YWVlZWVkNDRlOWNkNzUx
YWQ0ZmVkMWE3YjczZmE2YjwvdXJsPjwvcmVsYXRlZC11cmxzPjwvdXJscz48Y3VzdG9tMT5SQVlZ
QU4tSU5DTFVTSU9OOiB7JnF1b3Q7UmVnaW5hJnF1b3Q7PSZndDsmcXVvdDtJbmNsdWRlZCZxdW90
O30gfCBSQVlZQU4tTEFCRUxTOiBJRFAsY29uZmlybWVkPC9jdXN0b20xPjxsYW5ndWFnZT5Fbmds
aXNoPC9sYW5ndWFnZT48L3JlY29yZD48L0NpdGU+PENpdGU+PEF1dGhvcj5NY0dyZWFkeTwvQXV0
aG9yPjxZZWFyPjIwMTA8L1llYXI+PFJlY051bT41OTA8L1JlY051bT48cmVjb3JkPjxyZWMtbnVt
YmVyPjU5MDwvcmVjLW51bWJlcj48Zm9yZWlnbi1rZXlzPjxrZXkgYXBwPSJFTiIgZGItaWQ9ImF4
NWZmMHd6bnJ4cjBqZTlwZGR4dmZ3aXB6YTJ0OWUyZjJkdCIgdGltZXN0YW1wPSIxNjgwODgwMjUz
Ij41OTA8L2tleT48L2ZvcmVpZ24ta2V5cz48cmVmLXR5cGUgbmFtZT0iSm91cm5hbCBBcnRpY2xl
Ij4xNzwvcmVmLXR5cGU+PGNvbnRyaWJ1dG9ycz48YXV0aG9ycz48YXV0aG9yPk1jR3JlYWR5LCBS
LjwvYXV0aG9yPjxhdXRob3I+QXNobGV5LCBFLiBBLjwvYXV0aG9yPjxhdXRob3I+V3V0aGlla2Fu
dW4sIFYuPC9hdXRob3I+PGF1dGhvcj5UYW4sIFMuIE8uPC9hdXRob3I+PGF1dGhvcj5QaW1hbnBh
bmFyYWssIE0uPC9hdXRob3I+PGF1dGhvcj5WaWxhZHBhaS1OZ3VlbiwgUy4gSi48L2F1dGhvcj48
YXV0aG9yPkplc2FkYXBhbnBvbmcsIFcuPC9hdXRob3I+PGF1dGhvcj5CbGFja3NlbGwsIFMuIEQu
PC9hdXRob3I+PGF1dGhvcj5QZWFjb2NrLCBTLiBKLjwvYXV0aG9yPjxhdXRob3I+UGFyaXMsIEQu
IEguPC9hdXRob3I+PGF1dGhvcj5EYXksIE4uIFAuPC9hdXRob3I+PGF1dGhvcj5TaW5naGFzaXZh
bm9uLCBQLjwvYXV0aG9yPjxhdXRob3I+V2hpdGUsIE4uIEouPC9hdXRob3I+PGF1dGhvcj5Ob3N0
ZW4sIEYuPC9hdXRob3I+PC9hdXRob3JzPjwvY29udHJpYnV0b3JzPjxhdXRoLWFkZHJlc3M+Ui4g
TWNncmVhZHksIFNob2tsbyBNYWxhcmlhIFJlc2VhcmNoIFVuaXQgKFNNUlUpLCBNYWUgU290LCBU
YWssIFRoYWlsYW5kPC9hdXRoLWFkZHJlc3M+PHRpdGxlcz48dGl0bGU+QXJ0aHJvcG9kIGJvcm5l
IGRpc2Vhc2U6IFRoZSBsZWFkaW5nIGNhdXNlIG9mIGZldmVyIGluIHByZWduYW5jeSBvbiB0aGUg
dGhhaS1idXJtZXNlIGJvcmRlcjwvdGl0bGU+PC90aXRsZXM+PHZvbHVtZT40PC92b2x1bWU+PG51
bWJlcj4xMTwvbnVtYmVyPjxrZXl3b3Jkcz48a2V5d29yZD5hZG9sZXNjZW50PC9rZXl3b3JkPjxr
ZXl3b3JkPmFkdWx0PC9rZXl3b3JkPjxrZXl3b3JkPmFub3JleGlhPC9rZXl3b3JkPjxrZXl3b3Jk
PmFydGhyYWxnaWE8L2tleXdvcmQ+PGtleXdvcmQ+YXJ0aHJvcG9kIGRpc2Vhc2U8L2tleXdvcmQ+
PGtleXdvcmQ+YXJ0aWNsZTwva2V5d29yZD48a2V5d29yZD5ibG9vZCBjZWxsIGNvdW50PC9rZXl3
b3JkPjxrZXl3b3JkPmNob2xlY3lzdGl0aXM8L2tleXdvcmQ+PGtleXdvcmQ+Y2hvcmlvYW1uaW9u
aXRpczwva2V5d29yZD48a2V5d29yZD5jb2hvcnQgYW5hbHlzaXM8L2tleXdvcmQ+PGtleXdvcmQ+
Y29udmFsZXNjZW5jZTwva2V5d29yZD48a2V5d29yZD5kZW5ndWU8L2tleXdvcmQ+PGtleXdvcmQ+
ZGl6emluZXNzPC9rZXl3b3JkPjxrZXl3b3JkPmR5c3VyaWE8L2tleXdvcmQ+PGtleXdvcmQ+ZW5k
b21ldHJpdGlzPC9rZXl3b3JkPjxrZXl3b3JkPmZhdGFsaXR5PC9rZXl3b3JkPjxrZXl3b3JkPmZl
bWFsZTwva2V5d29yZD48a2V5d29yZD5mZXZlcjwva2V5d29yZD48a2V5d29yZD5nYXN0cm9lbnRl
cml0aXM8L2tleXdvcmQ+PGtleXdvcmQ+Z2VzdGF0aW9uYWwgYWdlPC9rZXl3b3JkPjxrZXl3b3Jk
PmhlYWRhY2hlPC9rZXl3b3JkPjxrZXl3b3JkPmh1bWFuPC9rZXl3b3JkPjxrZXl3b3JkPmxlcHRv
c3Bpcm9zaXM8L2tleXdvcmQ+PGtleXdvcmQ+bG93IGJpcnRoIHdlaWdodDwva2V5d29yZD48a2V5
d29yZD5tYWpvciBjbGluaWNhbCBzdHVkeTwva2V5d29yZD48a2V5d29yZD5tYWxhcmlhPC9rZXl3
b3JkPjxrZXl3b3JkPm1peGVkIGluZmVjdGlvbjwva2V5d29yZD48a2V5d29yZD5teWFsZ2lhPC9r
ZXl3b3JkPjxrZXl3b3JkPm5ld2Jvcm4gZGVhdGg8L2tleXdvcmQ+PGtleXdvcmQ+cHJlZGljdGlv
bjwva2V5d29yZD48a2V5d29yZD5wcmVnbmFuY3k8L2tleXdvcmQ+PGtleXdvcmQ+cHJlZ25hbmN5
IG91dGNvbWU8L2tleXdvcmQ+PGtleXdvcmQ+cHJlbmF0YWwgY2FyZTwva2V5d29yZD48a2V5d29y
ZD5weWVsb25lcGhyaXRpczwva2V5d29yZD48a2V5d29yZD5yZWN1cnJlbnQgZGlzZWFzZTwva2V5
d29yZD48a2V5d29yZD5yZXNwaXJhdG9yeSB0cmFjdCBpbmZlY3Rpb248L2tleXdvcmQ+PGtleXdv
cmQ+cmlja2V0dHNpb3Npczwva2V5d29yZD48a2V5d29yZD5zY3J1YiB0eXBodXM8L2tleXdvcmQ+
PGtleXdvcmQ+c3BvbnRhbmVvdXMgYWJvcnRpb248L2tleXdvcmQ+PGtleXdvcmQ+c3RpbGxiaXJ0
aDwva2V5d29yZD48a2V5d29yZD5zeW1wdG9tYXRvbG9neTwva2V5d29yZD48a2V5d29yZD50eXBo
b2lkIGZldmVyPC9rZXl3b3JkPjxrZXl3b3JkPnR5cGh1czwva2V5d29yZD48a2V5d29yZD5RIEZl
dmVyPC9rZXl3b3JkPjwva2V5d29yZHM+PGRhdGVzPjx5ZWFyPjIwMTA8L3llYXI+PHB1Yi1kYXRl
cz48ZGF0ZT4yMDEwICVKIFBMb1MgTmVnbGVjdGVkIFRyb3BpY2FsIERpc2Vhc2VzPC9kYXRlPjwv
cHViLWRhdGVzPjwvZGF0ZXM+PGFjY2Vzc2lvbi1udW0+cmF5eWFuLTY2NTk1MTMxNTwvYWNjZXNz
aW9uLW51bT48dXJscz48cmVsYXRlZC11cmxzPjx1cmw+aHR0cHM6Ly93d3cuZW1iYXNlLmNvbS9z
ZWFyY2gvcmVzdWx0cz9zdWJhY3Rpb249dmlld3JlY29yZCZhbXA7aWQ9TDM2MDA5NDY1NyZhbXA7
ZnJvbT1leHBvcnQgaHR0cDovL2R4LmRvaS5vcmcvMTAuMTM3MS9qb3VybmFsLnBudGQuMDAwMDg4
ODwvdXJsPjwvcmVsYXRlZC11cmxzPjwvdXJscz48Y3VzdG9tMT5SQVlZQU4tSU5DTFVTSU9OOiB7
JnF1b3Q7UmVnaW5hJnF1b3Q7PSZndDsmcXVvdDtJbmNsdWRlZCZxdW90O30gfCBSQVlZQU4tTEFC
RUxTOiBSRUZVR0VFLG1pY3Jvc2NvcHk8L2N1c3RvbTE+PGxhbmd1YWdlPkVuZ2xpc2g8L2xhbmd1
YWdlPjwvcmVjb3JkPjwvQ2l0ZT48Q2l0ZT48QXV0aG9yPlJvZHLDrWd1ZXotTW9yYWxlczwvQXV0
aG9yPjxZZWFyPjIwMTk8L1llYXI+PFJlY051bT42Nzg8L1JlY051bT48cmVjb3JkPjxyZWMtbnVt
YmVyPjY3ODwvcmVjLW51bWJlcj48Zm9yZWlnbi1rZXlzPjxrZXkgYXBwPSJFTiIgZGItaWQ9ImF4
NWZmMHd6bnJ4cjBqZTlwZGR4dmZ3aXB6YTJ0OWUyZjJkdCIgdGltZXN0YW1wPSIxNjgwODgwMjUz
Ij42Nzg8L2tleT48L2ZvcmVpZ24ta2V5cz48cmVmLXR5cGUgbmFtZT0iSm91cm5hbCBBcnRpY2xl
Ij4xNzwvcmVmLXR5cGU+PGNvbnRyaWJ1dG9ycz48YXV0aG9ycz48YXV0aG9yPlJvZHLDrWd1ZXot
TW9yYWxlcywgQS4gSi48L2F1dGhvcj48YXV0aG9yPkJvbmlsbGEtQWxkYW5hLCBELiBLLjwvYXV0
aG9yPjxhdXRob3I+Qm9uaWxsYS1BbGRhbmEsIEouIEMuPC9hdXRob3I+PGF1dGhvcj5Nb25kcmFn
w7NuLUNhcmRvbmEsIMOBPC9hdXRob3I+PC9hdXRob3JzPjwvY29udHJpYnV0b3JzPjxhdXRoLWFk
ZHJlc3M+UHVibGljIEhlYWx0aCBhbmQgSW5mZWN0aW9uIFJlc2VhcmNoIGFuZCBJbmN1YmF0b3Ig
R3JvdXAsIEZhY3VsdHkgb2YgSGVhbHRoIFNjaWVuY2VzLCBVbml2ZXJzaWRhZCBUZWNub2zDs2dp
Y2EgZGUgUGVyZWlyYSwgUGVyZWlyYSwgUmlzYXJhbGRhLCBDb2xvbWJpYS4gR3J1cG8gZGUgSW52
ZXN0aWdhY2nDs24gU2FuaWRhZCBBbmltYWwsIEZ1bmRhY2nDs24gVW5pdmVyc2l0YXJpYSBBdXTD
s25vbWEgZGUgbGFzIEFtw6lyaWNhcywgUGVyZWlyYSwgUmlzYXJhbGRhLCBDb2xvbWJpYS4gVW5p
dmVyc2lkYWQgU3VyY29sb21iaWFuYSwgTmVpdmEsIEh1aWxhLCBDb2xvbWJpYS4gRGVwYXJ0bWVu
dCBvZiBJbnRlcm5hbCBNZWRpY2luZSwgSG9zcGl0YWwgVW5pdmVyc2l0YXJpbyBIZXJuYW5kbyBN
b25jYWxlYW5vIFBlcmRvbW8sIFVuaXZlcnNpZGFkIFN1cmNvbG9tYmlhbmEsIE5laXZhLCBIdWls
YSwgQ29sb21iaWEuPC9hdXRoLWFkZHJlc3M+PHRpdGxlcz48dGl0bGU+QXJib3ZpcmFsIGRpc2Vh
c2VzIGFtb25nIGludGVybmFsbHkgZGlzcGxhY2VkIHBlb3BsZSBvZiBOZWl2YSwgQ29sb21iaWEs
IDIwMTUtMjAxNzwvdGl0bGU+PHNlY29uZGFyeS10aXRsZT5UcmF2ZWwgTWVkIEluZmVjdCBEaXM8
L3NlY29uZGFyeS10aXRsZT48L3RpdGxlcz48cGVyaW9kaWNhbD48ZnVsbC10aXRsZT5UcmF2ZWwg
TWVkIEluZmVjdCBEaXM8L2Z1bGwtdGl0bGU+PC9wZXJpb2RpY2FsPjx2b2x1bWU+MjY8L3ZvbHVt
ZT48bnVtYmVyPjI8L251bWJlcj48a2V5d29yZHM+PGtleXdvcmQ+QXJib3ZpcnVzIEluZmVjdGlv
bnMvKmVwaWRlbWlvbG9neTwva2V5d29yZD48a2V5d29yZD5DaGlrdW5ndW55YSBGZXZlci9lcGlk
ZW1pb2xvZ3k8L2tleXdvcmQ+PGtleXdvcmQ+Q29sb21iaWEvZXBpZGVtaW9sb2d5PC9rZXl3b3Jk
PjxrZXl3b3JkPkRlbmd1ZS9lcGlkZW1pb2xvZ3k8L2tleXdvcmQ+PGtleXdvcmQ+RW1pZ3JhbnRz
IGFuZCBJbW1pZ3JhbnRzLypzdGF0aXN0aWNzICZhbXA7IG51bWVyaWNhbCBkYXRhPC9rZXl3b3Jk
PjxrZXl3b3JkPkh1bWFuczwva2V5d29yZD48a2V5d29yZD5aaWthIFZpcnVzIEluZmVjdGlvbi9l
cGlkZW1pb2xvZ3k8L2tleXdvcmQ+PGtleXdvcmQ+Q29sb21iaWE8L2tleXdvcmQ+PC9rZXl3b3Jk
cz48ZGF0ZXM+PHllYXI+MjAxOTwveWVhcj48cHViLWRhdGVzPjxkYXRlPkZlYi0xICVKIEogVHJh
dmVsIE1lZDwvZGF0ZT48L3B1Yi1kYXRlcz48L2RhdGVzPjxpc2JuPjExOTUtMTk4MjwvaXNibj48
YWNjZXNzaW9uLW51bT5yYXl5YW4tNjY1OTUxMzA1PC9hY2Nlc3Npb24tbnVtPjx1cmxzPjwvdXJs
cz48Y3VzdG9tMT5SQVlZQU4tSU5DTFVTSU9OOiB7JnF1b3Q7UmVnaW5hJnF1b3Q7PSZndDsmcXVv
dDtJbmNsdWRlZCZxdW90O30gfCBSQVlZQU4tTEFCRUxTOiBJRFAsdW5jbGVhcjwvY3VzdG9tMT48
bGFuZ3VhZ2U+ZW5nPC9sYW5ndWFnZT48L3JlY29yZD48L0NpdGU+PENpdGU+PEF1dGhvcj5BaG1l
ZDwvQXV0aG9yPjxZZWFyPjIwMjE8L1llYXI+PFJlY051bT43ODU8L1JlY051bT48cmVjb3JkPjxy
ZWMtbnVtYmVyPjc4NTwvcmVjLW51bWJlcj48Zm9yZWlnbi1rZXlzPjxrZXkgYXBwPSJFTiIgZGIt
aWQ9ImF4NWZmMHd6bnJ4cjBqZTlwZGR4dmZ3aXB6YTJ0OWUyZjJkdCIgdGltZXN0YW1wPSIxNjgw
ODgwMzA2Ij43ODU8L2tleT48L2ZvcmVpZ24ta2V5cz48cmVmLXR5cGUgbmFtZT0iSm91cm5hbCBB
cnRpY2xlIj4xNzwvcmVmLXR5cGU+PGNvbnRyaWJ1dG9ycz48YXV0aG9ycz48YXV0aG9yPkFobWVk
LCBBLjwvYXV0aG9yPjxhdXRob3I+RWxkaWdhaWwsIE0uPC9hdXRob3I+PGF1dGhvcj5FbGR1bWEs
IEEuPC9hdXRob3I+PGF1dGhvcj5CcmVpbWEsIFQuPC9hdXRob3I+PGF1dGhvcj5EaWV0cmljaCwg
SS48L2F1dGhvcj48YXV0aG9yPkFsaSwgWS48L2F1dGhvcj48YXV0aG9yPldlYXZlciwgUy4gQy48
L2F1dGhvcj48L2F1dGhvcnM+PC9jb250cmlidXRvcnM+PHRpdGxlcz48dGl0bGU+Rmlyc3QgcmVw
b3J0IG9mIGVwaWRlbWljIGRlbmd1ZSBmZXZlciBhbmQgbWFsYXJpYSBjby1pbmZlY3Rpb25zIGFt
b25nIGludGVybmFsbHkgZGlzcGxhY2VkIHBlcnNvbnMgaW4gaHVtYW5pdGFyaWFuIGNhbXBzIG9m
IE5vcnRoIERhcmZ1ciwgU3VkYW48L3RpdGxlPjxzZWNvbmRhcnktdGl0bGU+SW50ZXJuYXRpb25h
bCBKb3VybmFsIG9mIEluZmVjdGlvdXMgRGlzZWFzZXM8L3NlY29uZGFyeS10aXRsZT48L3RpdGxl
cz48cGVyaW9kaWNhbD48ZnVsbC10aXRsZT5JbnRlcm5hdGlvbmFsIEpvdXJuYWwgb2YgSW5mZWN0
aW91cyBEaXNlYXNlczwvZnVsbC10aXRsZT48L3BlcmlvZGljYWw+PHBhZ2VzPjUxMy01MTY8L3Bh
Z2VzPjx2b2x1bWU+MTA4PC92b2x1bWU+PGtleXdvcmRzPjxrZXl3b3JkPlEgRmV2ZXI8L2tleXdv
cmQ+PGtleXdvcmQ+RmV2ZXI8L2tleXdvcmQ+PC9rZXl3b3Jkcz48ZGF0ZXM+PHllYXI+MjAyMTwv
eWVhcj48cHViLWRhdGVzPjxkYXRlPjIwMjEtNzwvZGF0ZT48L3B1Yi1kYXRlcz48L2RhdGVzPjxp
c2JuPjEyMDEtOTcxMjwvaXNibj48YWNjZXNzaW9uLW51bT5yYXl5YW4tOTE3NTMzMTA0PC9hY2Nl
c3Npb24tbnVtPjx1cmxzPjxyZWxhdGVkLXVybHM+PHVybD48c3R5bGUgZmFjZT0idW5kZXJsaW5l
IiBmb250PSJkZWZhdWx0IiBzaXplPSIxMDAlIj4mbHQ7R28gdG8gSVNJJmd0OzovL1dPUzowMDA2
Nzc2NDc0MDAwMzc8L3N0eWxlPjwvdXJsPjwvcmVsYXRlZC11cmxzPjwvdXJscz48Y3VzdG9tMT5B
aG1lZCwgQXltYW4gRWxkaWdhaWwsIE1hd2FoaWIgRWxkdW1hLCBBZGVsIEJyZWltYSwgVGFnd2Eg
RGlldHJpY2gsIElzYWJlbGxlIEFsaSwgWW91c2lmIFdlYXZlciwgU2NvdHQgQy4gOyBBaG1lZCwg
QXltYW4vRC0zNjQxLTIwMTkgRGlldHJpY2gsIElzYWJlbGxlLzAwMDAtMDAwMi02MzAwLTEwOVg7
IEFobWVkLCBBeW1hbi8wMDAwLTAwMDItOTUxNi05NTA4IDE4NzgtMzUxMSB8IFJBWVlBTi1JTkNM
VVNJT046IHsmcXVvdDtOYWRqYSAmcXVvdDs9Jmd0OyZxdW90O0luY2x1ZGVkJnF1b3Q7LCAmcXVv
dDtSZWdpbmEmcXVvdDs9Jmd0OyZxdW90O0luY2x1ZGVkJnF1b3Q7fSB8IFJBWVlBTi1MQUJFTFM6
IERlbmd1ZTwvY3VzdG9tMT48ZWxlY3Ryb25pYy1yZXNvdXJjZS1udW0+ZG9pOjEwLjEwMTYvai5p
amlkLjIwMjEuMDUuMDUyPC9lbGVjdHJvbmljLXJlc291cmNlLW51bT48L3JlY29yZD48L0NpdGU+
PENpdGU+PEF1dGhvcj5BbGF3YTwvQXV0aG9yPjxZZWFyPjIwMjE8L1llYXI+PFJlY051bT43OTA8
L1JlY051bT48cmVjb3JkPjxyZWMtbnVtYmVyPjc5MDwvcmVjLW51bWJlcj48Zm9yZWlnbi1rZXlz
PjxrZXkgYXBwPSJFTiIgZGItaWQ9ImF4NWZmMHd6bnJ4cjBqZTlwZGR4dmZ3aXB6YTJ0OWUyZjJk
dCIgdGltZXN0YW1wPSIxNjgwODgwMzA3Ij43OTA8L2tleT48L2ZvcmVpZ24ta2V5cz48cmVmLXR5
cGUgbmFtZT0iSm91cm5hbCBBcnRpY2xlIj4xNzwvcmVmLXR5cGU+PGNvbnRyaWJ1dG9ycz48YXV0
aG9ycz48YXV0aG9yPkFsYXdhLCBKLjwvYXV0aG9yPjxhdXRob3I+QWwtQWxpLCBTLjwvYXV0aG9y
PjxhdXRob3I+V2FseiwgTC48L2F1dGhvcj48YXV0aG9yPldpbGVzLCBFLjwvYXV0aG9yPjxhdXRo
b3I+SGFybGUsIE4uPC9hdXRob3I+PGF1dGhvcj5Bd2FsZSwgTS4gQS48L2F1dGhvcj48YXV0aG9y
Pk1vaGFtZWQsIEQuPC9hdXRob3I+PGF1dGhvcj5LaG9zaG5vb2QsIEsuPC9hdXRob3I+PC9hdXRo
b3JzPjwvY29udHJpYnV0b3JzPjx0aXRsZXM+PHRpdGxlPktub3dsZWRnZSBhbmQgcGVyY2VwdGlv
bnMgb2YgQ09WSUQtMTksIHByZXZhbGVuY2Ugb2YgcHJlLWV4aXN0aW5nIGNvbmRpdGlvbnMgYW5k
IGFjY2VzcyB0byBlc3NlbnRpYWwgcmVzb3VyY2VzIGluIFNvbWFsaSBJRFAgY2FtcHM6IGEgY3Jv
c3Mtc2VjdGlvbmFsIHN0dWR5PC90aXRsZT48c2Vjb25kYXJ5LXRpdGxlPkJNSiBPcGVuPC9zZWNv
bmRhcnktdGl0bGU+PC90aXRsZXM+PHBlcmlvZGljYWw+PGZ1bGwtdGl0bGU+Qk1KIE9wZW48L2Z1
bGwtdGl0bGU+PC9wZXJpb2RpY2FsPjx2b2x1bWU+MTE8L3ZvbHVtZT48bnVtYmVyPjY8L251bWJl
cj48a2V5d29yZHM+PGtleXdvcmQ+ZGlzaW5mZWN0YW50IGFnZW50PC9rZXl3b3JkPjxrZXl3b3Jk
PnNvYXA8L2tleXdvcmQ+PGtleXdvcmQ+d2F0ZXI8L2tleXdvcmQ+PGtleXdvcmQ+YWNjaWRlbnRh
bCBpbmp1cnk8L2tleXdvcmQ+PGtleXdvcmQ+YWR1bHQ8L2tleXdvcmQ+PGtleXdvcmQ+YW5lbWlh
PC9rZXl3b3JkPjxrZXl3b3JkPmFydGljbGU8L2tleXdvcmQ+PGtleXdvcmQ+YXN0aG1hPC9rZXl3
b3JkPjxrZXl3b3JkPmF0dGl0dWRlIHRvIGRpc2FiaWxpdHk8L2tleXdvcmQ+PGtleXdvcmQ+YXR0
aXR1ZGUgdG8gaGVhbHRoPC9rZXl3b3JkPjxrZXl3b3JkPmNsaW5pY2FsIGFzc2Vzc21lbnQ8L2tl
eXdvcmQ+PGtleXdvcmQ+Y29tbXVuaWNhYmxlIGRpc2Vhc2U8L2tleXdvcmQ+PGtleXdvcmQ+Y29y
b25hdmlydXMgZGlzZWFzZSAyMDE5PC9rZXl3b3JkPjxrZXl3b3JkPmNyb3NzLXNlY3Rpb25hbCBz
dHVkeTwva2V5d29yZD48a2V5d29yZD5jcm93ZGluZyAoYXJlYSk8L2tleXdvcmQ+PGtleXdvcmQ+
ZGVuZ3VlPC9rZXl3b3JkPjxrZXl3b3JkPmRpYWJldGVzIG1lbGxpdHVzPC9rZXl3b3JkPjxrZXl3
b3JkPmVkdWNhdGlvbmFsIHN0YXR1czwva2V5d29yZD48a2V5d29yZD5mZW1hbGU8L2tleXdvcmQ+
PGtleXdvcmQ+aGVhbHRoIGNhcmUgYWNjZXNzPC9rZXl3b3JkPjxrZXl3b3JkPmhlYWx0aCBzZXJ2
aWNlPC9rZXl3b3JkPjxrZXl3b3JkPmhlYWx0aCBzdGF0dXM8L2tleXdvcmQ+PGtleXdvcmQ+aHVt
YW48L2tleXdvcmQ+PGtleXdvcmQ+aHlnaWVuZTwva2V5d29yZD48a2V5d29yZD5oeXBlcnRlbnNp
b248L2tleXdvcmQ+PGtleXdvcmQ+aW5mZWN0aW9uIHByZXZlbnRpb248L2tleXdvcmQ+PGtleXdv
cmQ+bHVuZyBkaXNlYXNlPC9rZXl3b3JkPjxrZXl3b3JkPm1ham9yIGNsaW5pY2FsIHN0dWR5PC9r
ZXl3b3JkPjxrZXl3b3JkPm1hbGFyaWE8L2tleXdvcmQ+PGtleXdvcmQ+bWFsZTwva2V5d29yZD48
a2V5d29yZD5tYWxpZ25hbnQgbmVvcGxhc208L2tleXdvcmQ+PGtleXdvcmQ+bWVkaWNhbCBpbmZv
cm1hdGlvbjwva2V5d29yZD48a2V5d29yZD5tZW50YWwgZGlzZWFzZTwva2V5d29yZD48a2V5d29y
ZD5wcmV2YWxlbmNlPC9rZXl3b3JkPjxrZXl3b3JkPnB1YmxpYyBoZWFsdGg8L2tleXdvcmQ+PGtl
eXdvcmQ+cmVzaWRlbnQ8L2tleXdvcmQ+PGtleXdvcmQ+c2FuaXRhdGlvbjwva2V5d29yZD48a2V5
d29yZD5zY3JlZW5pbmcgdGVzdDwva2V5d29yZD48a2V5d29yZD5zZXh1YWxseSB0cmFuc21pdHRl
ZCBkaXNlYXNlPC9rZXl3b3JkPjxrZXl3b3JkPnNvY2lhbCBkaXN0YW5jaW5nPC9rZXl3b3JkPjxr
ZXl3b3JkPlNvbWFsaWE8L2tleXdvcmQ+PGtleXdvcmQ+dG9vdGggZGlzZWFzZTwva2V5d29yZD48
a2V5d29yZD52aXJ1cyB0cmFuc21pc3Npb248L2tleXdvcmQ+PGtleXdvcmQ+dnVsbmVyYWJsZSBw
b3B1bGF0aW9uPC9rZXl3b3JkPjxrZXl3b3JkPkNyb3NzLVNlY3Rpb25hbCBTdHVkaWVzPC9rZXl3
b3JkPjxrZXl3b3JkPkNlc2FyZWFuIFNlY3Rpb248L2tleXdvcmQ+PC9rZXl3b3Jkcz48ZGF0ZXM+
PHllYXI+MjAyMTwveWVhcj48cHViLWRhdGVzPjxkYXRlPjIwMjE8L2RhdGU+PC9wdWItZGF0ZXM+
PC9kYXRlcz48aXNibj4yMDQ0LTYwNTU8L2lzYm4+PGFjY2Vzc2lvbi1udW0+cmF5eWFuLTkxNzUz
MzEzNjwvYWNjZXNzaW9uLW51bT48dXJscz48cmVsYXRlZC11cmxzPjx1cmw+aHR0cHM6Ly93d3cu
ZW1iYXNlLmNvbS9zZWFyY2gvcmVzdWx0cz9zdWJhY3Rpb249dmlld3JlY29yZCZhbXA7aWQ9TDYz
NTM5MTYxOCZhbXA7ZnJvbT1leHBvcnQgaHR0cDovL2R4LmRvaS5vcmcvMTAuMTEzNi9ibWpvcGVu
LTIwMjAtMDQ0NDExPC91cmw+PHVybD5odHRwczovL2Jtam9wZW4uYm1qLmNvbS9jb250ZW50L2Jt
am9wZW4vMTEvNi9lMDQ0NDExLmZ1bGwucGRmPC91cmw+PC9yZWxhdGVkLXVybHM+PC91cmxzPjxj
dXN0b20xPkw2MzUzOTE2MTggMjAyMS0wNy0wNyAyMDIxLTA4LTMxIHwgUkFZWUFOLUlOQ0xVU0lP
TjogeyZxdW90O05hZGphICZxdW90Oz0mZ3Q7JnF1b3Q7SW5jbHVkZWQmcXVvdDssICZxdW90O1Jl
Z2luYSZxdW90Oz0mZ3Q7JnF1b3Q7SW5jbHVkZWQmcXVvdDt9IHwgUkFZWUFOLUxBQkVMUzogQ09W
SUQ8L2N1c3RvbTE+PGVsZWN0cm9uaWMtcmVzb3VyY2UtbnVtPmRvaToxMC4xMTM2L2Jtam9wZW4t
MjAyMC0wNDQ0MTE8L2VsZWN0cm9uaWMtcmVzb3VyY2UtbnVtPjxsYW5ndWFnZT5FbmdsaXNoPC9s
YW5ndWFnZT48L3JlY29yZD48L0NpdGU+PENpdGU+PEF1dGhvcj5SYWhpbTwvQXV0aG9yPjxZZWFy
PjIwMTA8L1llYXI+PFJlY051bT45MDQ8L1JlY051bT48cmVjb3JkPjxyZWMtbnVtYmVyPjkwNDwv
cmVjLW51bWJlcj48Zm9yZWlnbi1rZXlzPjxrZXkgYXBwPSJFTiIgZGItaWQ9ImF4NWZmMHd6bnJ4
cjBqZTlwZGR4dmZ3aXB6YTJ0OWUyZjJkdCIgdGltZXN0YW1wPSIxNjgwODgwMzMzIj45MDQ8L2tl
eT48L2ZvcmVpZ24ta2V5cz48cmVmLXR5cGUgbmFtZT0iSm91cm5hbCBBcnRpY2xlIj4xNzwvcmVm
LXR5cGU+PGNvbnRyaWJ1dG9ycz48YXV0aG9ycz48YXV0aG9yPlJhaGltLCBNLjwvYXV0aG9yPjxh
dXRob3I+S2F6aSwgQi4gTS48L2F1dGhvcj48YXV0aG9yPkJpbGUsIEsuIE0uPC9hdXRob3I+PGF1
dGhvcj5NdW5pciwgTS48L2F1dGhvcj48YXV0aG9yPktoYW4sIEEuIFIuPC9hdXRob3I+PC9hdXRo
b3JzPjwvY29udHJpYnV0b3JzPjx0aXRsZXM+PHRpdGxlPlRoZSBpbXBhY3Qgb2YgdGhlIGRpc2Vh
c2UgZWFybHkgd2FybmluZyBzeXN0ZW0gaW4gcmVzcG9uZGluZyB0byBuYXR1cmFsIGRpc2FzdGVy
cyBhbmQgY29uZmxpY3QgY3Jpc2VzIGluIFBha2lzdGFuPC90aXRsZT48c2Vjb25kYXJ5LXRpdGxl
PkVhc3Rlcm4gTWVkaXRlcnJhbmVhbiBIZWFsdGggSm91cm5hbDwvc2Vjb25kYXJ5LXRpdGxlPjwv
dGl0bGVzPjxwZXJpb2RpY2FsPjxmdWxsLXRpdGxlPkVhc3Rlcm4gTWVkaXRlcnJhbmVhbiBIZWFs
dGggSm91cm5hbDwvZnVsbC10aXRsZT48L3BlcmlvZGljYWw+PHBhZ2VzPlMxMTQtMTIxPC9wYWdl
cz48dm9sdW1lPjE2PC92b2x1bWU+PGtleXdvcmRzPjxrZXl3b3JkPmFydGljbGU8L2tleXdvcmQ+
PGtleXdvcmQ+Ymxvb2R5IGRpYXJyaGVhPC9rZXl3b3JkPjxrZXl3b3JkPkNyaW1lYW4gQ29uZ28g
aGVtb3JyaGFnaWMgZmV2ZXI8L2tleXdvcmQ+PGtleXdvcmQ+ZGVuZ3VlPC9rZXl3b3JkPjxrZXl3
b3JkPmRpYXJyaGVhPC9rZXl3b3JkPjxrZXl3b3JkPmRpc2FzdGVyIHBsYW5uaW5nPC9rZXl3b3Jk
PjxrZXl3b3JkPmRpc2Vhc2UgY29udHJvbDwva2V5d29yZD48a2V5d29yZD5kaXNlYXNlIHN1cnZl
aWxsYW5jZTwva2V5d29yZD48a2V5d29yZD5lYXJseSBpbnRlcnZlbnRpb248L2tleXdvcmQ+PGtl
eXdvcmQ+ZWFydGhxdWFrZTwva2V5d29yZD48a2V5d29yZD5lbWVyZ2VuY3kgaGVhbHRoIHNlcnZp
Y2U8L2tleXdvcmQ+PGtleXdvcmQ+ZXBpZGVtaWM8L2tleXdvcmQ+PGtleXdvcmQ+ZmV2ZXI8L2tl
eXdvcmQ+PGtleXdvcmQ+ZmxhY2NpZCBwYXJhbHlzaXM8L2tleXdvcmQ+PGtleXdvcmQ+Zmxvb2Rp
bmc8L2tleXdvcmQ+PGtleXdvcmQ+aGVhbHRoIGNhcmUgc3lzdGVtPC9rZXl3b3JkPjxrZXl3b3Jk
Pmh1bWFuPC9rZXl3b3JkPjxrZXl3b3JkPmphdW5kaWNlPC9rZXl3b3JkPjxrZXl3b3JkPm1hbGFy
aWE8L2tleXdvcmQ+PGtleXdvcmQ+bWVhc2xlczwva2V5d29yZD48a2V5d29yZD5tZW5pbmdpdGlz
PC9rZXl3b3JkPjxrZXl3b3JkPlBha2lzdGFuPC9rZXl3b3JkPjxrZXl3b3JkPnBvcHVsYXRpb24g
ZGlzcGVyc2FsPC9rZXl3b3JkPjxrZXl3b3JkPnByb3BoeWxheGlzPC9rZXl3b3JkPjxrZXl3b3Jk
PnB1YmxpYyBoZWFsdGggc2VydmljZTwva2V5d29yZD48a2V5d29yZD5yZXNwaXJhdG9yeSB0cmFj
dCBpbmZlY3Rpb248L2tleXdvcmQ+PGtleXdvcmQ+dGV0YW51czwva2V5d29yZD48a2V5d29yZD53
YXI8L2tleXdvcmQ+PGtleXdvcmQ+RGlzYXN0ZXJzPC9rZXl3b3JkPjwva2V5d29yZHM+PGRhdGVz
Pjx5ZWFyPjIwMTA8L3llYXI+PHB1Yi1kYXRlcz48ZGF0ZT4yMDEwPC9kYXRlPjwvcHViLWRhdGVz
PjwvZGF0ZXM+PGlzYm4+MTAyMC0zMzk3PC9pc2JuPjxhY2Nlc3Npb24tbnVtPnJheXlhbi05MTc1
MzQ0ODY8L2FjY2Vzc2lvbi1udW0+PHVybHM+PHJlbGF0ZWQtdXJscz48dXJsPmh0dHBzOi8vd3d3
LmVtYmFzZS5jb20vc2VhcmNoL3Jlc3VsdHM/c3ViYWN0aW9uPXZpZXdyZWNvcmQmYW1wO2lkPUwz
NTk2NTk1NjgmYW1wO2Zyb209ZXhwb3J0IGh0dHA6Ly9keC5kb2kub3JnLzEwLjI2NzE5LzIwMTAu
MTYuc3VwcC4xMTQ8L3VybD48L3JlbGF0ZWQtdXJscz48L3VybHM+PGN1c3RvbTE+TDM1OTY1OTU2
OCAyMDEwLTEwLTA1IDIwMjEtMDYtMjMgfCBSQVlZQU4tSU5DTFVTSU9OOiB7JnF1b3Q7TmFkamEg
JnF1b3Q7PSZndDsmcXVvdDtJbmNsdWRlZCZxdW90OywgJnF1b3Q7UmVnaW5hJnF1b3Q7PSZndDsm
cXVvdDtJbmNsdWRlZCZxdW90O30gfCBSQVlZQU4tRVhDTFVTSU9OLVJFQVNPTlM6IG5vIGlsbG5l
c3M8L2N1c3RvbTE+PGVsZWN0cm9uaWMtcmVzb3VyY2UtbnVtPmRvaToxMC4yNjcxOS8yMDEwLjE2
LnN1cHAuMTE0PC9lbGVjdHJvbmljLXJlc291cmNlLW51bT48bGFuZ3VhZ2U+RnJlbmNoPC9sYW5n
dWFnZT48L3JlY29yZD48L0NpdGU+PC9FbmROb3RlPn==
</w:fldData>
              </w:fldChar>
            </w:r>
            <w:r>
              <w:rPr>
                <w:rFonts w:ascii="Arial" w:hAnsi="Arial" w:cs="Arial"/>
                <w:sz w:val="20"/>
                <w:szCs w:val="20"/>
                <w:lang w:val="en-GB"/>
              </w:rPr>
              <w:instrText xml:space="preserve"> ADDIN EN.CITE </w:instrText>
            </w:r>
            <w:r>
              <w:rPr>
                <w:rFonts w:ascii="Arial" w:hAnsi="Arial" w:cs="Arial"/>
                <w:sz w:val="20"/>
                <w:szCs w:val="20"/>
                <w:lang w:val="en-GB"/>
              </w:rPr>
              <w:fldChar w:fldCharType="begin">
                <w:fldData xml:space="preserve">PEVuZE5vdGU+PENpdGU+PEF1dGhvcj5BaG1lZDwvQXV0aG9yPjxZZWFyPjIwMTk8L1llYXI+PFJl
Y051bT4zMzI8L1JlY051bT48RGlzcGxheVRleHQ+WzEwLCAyNywgMzAyLCAzNDAsIDM0MSwgMzQz
LTM0NV08L0Rpc3BsYXlUZXh0PjxyZWNvcmQ+PHJlYy1udW1iZXI+MzMyPC9yZWMtbnVtYmVyPjxm
b3JlaWduLWtleXM+PGtleSBhcHA9IkVOIiBkYi1pZD0iYXg1ZmYwd3pucnhyMGplOXBkZHh2Zndp
cHphMnQ5ZTJmMmR0IiB0aW1lc3RhbXA9IjE2ODA4ODAyNTAiPjMzMjwva2V5PjwvZm9yZWlnbi1r
ZXlzPjxyZWYtdHlwZSBuYW1lPSJKb3VybmFsIEFydGljbGUiPjE3PC9yZWYtdHlwZT48Y29udHJp
YnV0b3JzPjxhdXRob3JzPjxhdXRob3I+QWhtZWQsIEEuPC9hdXRob3I+PGF1dGhvcj5FbGR1bWEs
IEEuPC9hdXRob3I+PGF1dGhvcj5NYWdib3VsLCBCLjwvYXV0aG9yPjxhdXRob3I+SGlnYXppLCBU
LjwvYXV0aG9yPjxhdXRob3I+QWxpLCBZLjwvYXV0aG9yPjwvYXV0aG9ycz48L2NvbnRyaWJ1dG9y
cz48YXV0aC1hZGRyZXNzPkluc3RpdHV0ZSBvZiBFbmRlbWljIERpc2Vhc2VzLCBVbml2ZXJzaXR5
IG9mIEtoYXJ0b3VtLCBLaGFydG91bSwgMTExMTEsIFN1ZGFuIERlcGFydG1lbnQgb2YgVmVjdG9y
IEJpb2xvZ3ksIExpdmVycG9vbCBTY2hvb2wgb2YgVHJvcGljYWwgTWVkaWNpbmUgKExTVE0pLCBM
aXZlcnBvb2wsIEwzIDVRQSwgVW5pdGVkIEtpbmdkb20gRXBpZGVtaW9sb2d5IERlcGFydG1lbnQs
IE5hdGlvbmFsIFB1YmxpYyBIZWFsdGggTGFib3JhdG9yeSwgS2hhcnRvdW0sIDExMTExLCBTdWRh
biBIZWFsdGggRW1lcmdlbmNpZXMgYW5kIEVwaWRlbWljcyBDb250cm9sIERpcmVjdG9yYXRlLCBT
dWRhbiBGZWRlcmFsIE1pbmlzdHJ5IG9mIEhlYWx0aCwgS2hhcnRvdW0sIDExMTExLCBTdWRhbiBE
ZXBhcnRtZW50IG9mIEJpb2xvZ2ljYWwgU2NpZW5jZXMsIE9oaW8gVW5pdmVyc2l0eSwgWmFuZXN2
aWxsZSwgT0ggNDU3MDEsIFVuaXRlZCBTdGF0ZXM8L2F1dGgtYWRkcmVzcz48dGl0bGVzPjx0aXRs
ZT5UaGUgZmlyc3Qgb3V0YnJlYWsgb2YgZGVuZ3VlIGZldmVyIGluIEdyZWF0ZXIgRGFyZnVyLCBX
ZXN0ZXJuIFN1ZGFuPC90aXRsZT48L3RpdGxlcz48dm9sdW1lPjQ8L3ZvbHVtZT48bnVtYmVyPjE8
L251bWJlcj48a2V5d29yZHM+PGtleXdvcmQ+QWVkZXMgYWVneXB0aTwva2V5d29yZD48a2V5d29y
ZD5DcmltZWFuLUNvbmdvIGhlbW9ycmhhZ2ljIGZldmVyIChDQ0hGKTwva2V5d29yZD48a2V5d29y
ZD5EZW5ndWU8L2tleXdvcmQ+PGtleXdvcmQ+RW1lcmdlbmNlPC9rZXl3b3JkPjxrZXl3b3JkPkVw
aWRlbWljPC9rZXl3b3JkPjxrZXl3b3JkPkdyZWF0ZXIgRGFyZnVyPC9rZXl3b3JkPjxrZXl3b3Jk
PkhlbW9ycmhhZ2ljIGZldmVyPC9rZXl3b3JkPjxrZXl3b3JkPk91dGJyZWFrPC9rZXl3b3JkPjxr
ZXl3b3JkPlN1ZGFuPC9rZXl3b3JkPjxrZXl3b3JkPldlc3QgTmlsZSB2aXJ1cyAoV05WKTwva2V5
d29yZD48a2V5d29yZD5hZG9sZXNjZW50PC9rZXl3b3JkPjxrZXl3b3JkPmFkdWx0PC9rZXl3b3Jk
PjxrZXl3b3JkPkFydGljbGU8L2tleXdvcmQ+PGtleXdvcmQ+Y2hpbGQ8L2tleXdvcmQ+PGtleXdv
cmQ+Y2xpbmljYWwgZmVhdHVyZTwva2V5d29yZD48a2V5d29yZD5DcmltZWFuIENvbmdvIGhlbW9y
cmhhZ2ljIGZldmVyPC9rZXl3b3JkPjxrZXl3b3JkPmNyb3NzLXNlY3Rpb25hbCBzdHVkeTwva2V5
d29yZD48a2V5d29yZD5mZW1hbGU8L2tleXdvcmQ+PGtleXdvcmQ+aHVtYW48L2tleXdvcmQ+PGtl
eXdvcmQ+aW5mYW50PC9rZXl3b3JkPjxrZXl3b3JkPm1ham9yIGNsaW5pY2FsIHN0dWR5PC9rZXl3
b3JkPjxrZXl3b3JkPm1hbGU8L2tleXdvcmQ+PGtleXdvcmQ+bW9ydGFsaXR5IHJhdGU8L2tleXdv
cmQ+PGtleXdvcmQ+bXVsdGljZW50ZXIgc3R1ZHk8L2tleXdvcmQ+PGtleXdvcmQ+bmV3Ym9ybjwv
a2V5d29yZD48a2V5d29yZD5wb2x5bWVyYXNlIGNoYWluIHJlYWN0aW9uPC9rZXl3b3JkPjxrZXl3
b3JkPnNlcm9sb2d5PC9rZXl3b3JkPjxrZXl3b3JkPldlc3QgTmlsZSBmZXZlcjwva2V5d29yZD48
a2V5d29yZD5EaXNlYXNlIE91dGJyZWFrczwva2V5d29yZD48a2V5d29yZD5RIEZldmVyPC9rZXl3
b3JkPjxrZXl3b3JkPkZldmVyPC9rZXl3b3JkPjwva2V5d29yZHM+PGRhdGVzPjx5ZWFyPjIwMTk8
L3llYXI+PHB1Yi1kYXRlcz48ZGF0ZT4yMDE5ICVKIFRyb3BpY2FsIE1lZGljaW5lIGFuZCBJbmZl
Y3Rpb3VzIERpc2Vhc2U8L2RhdGU+PC9wdWItZGF0ZXM+PC9kYXRlcz48aXNibj4yNDE0NjM2NiAo
SVNTTik8L2lzYm4+PGFjY2Vzc2lvbi1udW0+cmF5eWFuLTY2NTk1MjUzNTwvYWNjZXNzaW9uLW51
bT48dXJscz48cmVsYXRlZC11cmxzPjx1cmw+aHR0cHM6Ly93d3cuc2NvcHVzLmNvbS9pbndhcmQv
cmVjb3JkLnVyaT9laWQ9Mi1zMi4wLTg1MDY5NDY1MDg2JmFtcDtkb2k9MTAuMzM5MCUyZnRyb3Bp
Y2FsbWVkNDAxMDA0MyZhbXA7cGFydG5lcklEPTQwJmFtcDttZDU9MjA5NGNlZGE3MGY4NTQxMzVl
NjI5YjczYTY1MGJmNmE8L3VybD48L3JlbGF0ZWQtdXJscz48L3VybHM+PGN1c3RvbTE+UkFZWUFO
LUlOQ0xVU0lPTjogeyZxdW90O1JlZ2luYSZxdW90Oz0mZ3Q7JnF1b3Q7SW5jbHVkZWQmcXVvdDt9
IHwgUkFZWUFOLUxBQkVMUzogUkVGVUdFRSxtb2xlY3VsYXI8L2N1c3RvbTE+PGxhbmd1YWdlPkVu
Z2xpc2g8L2xhbmd1YWdlPjwvcmVjb3JkPjwvQ2l0ZT48Q2l0ZT48QXV0aG9yPkJvdHJvczwvQXV0
aG9yPjxZZWFyPjE5ODk8L1llYXI+PFJlY051bT4zODM8L1JlY051bT48cmVjb3JkPjxyZWMtbnVt
YmVyPjM4MzwvcmVjLW51bWJlcj48Zm9yZWlnbi1rZXlzPjxrZXkgYXBwPSJFTiIgZGItaWQ9ImF4
NWZmMHd6bnJ4cjBqZTlwZGR4dmZ3aXB6YTJ0OWUyZjJkdCIgdGltZXN0YW1wPSIxNjgwODgwMjUw
Ij4zODM8L2tleT48L2ZvcmVpZ24ta2V5cz48cmVmLXR5cGUgbmFtZT0iSm91cm5hbCBBcnRpY2xl
Ij4xNzwvcmVmLXR5cGU+PGNvbnRyaWJ1dG9ycz48YXV0aG9ycz48YXV0aG9yPkJvdHJvcywgQi4g
QS4gTS48L2F1dGhvcj48YXV0aG9yPldhdHRzLCBELiBNLjwvYXV0aG9yPjxhdXRob3I+U29saW1h
biwgQS4gSy48L2F1dGhvcj48YXV0aG9yPlNhbGliLCBBLiBXLjwvYXV0aG9yPjxhdXRob3I+TW91
c3NhLCBNLiBJLjwvYXV0aG9yPjxhdXRob3I+TXVyc2FsLCBILjwvYXV0aG9yPjxhdXRob3I+RG91
Z2xhcywgQy48L2F1dGhvcj48YXV0aG9yPkZhcmFoLCBNLjwvYXV0aG9yPjwvYXV0aG9ycz48L2Nv
bnRyaWJ1dG9ycz48YXV0aC1hZGRyZXNzPlJlc2VhcmNoIFB1YmxpY2F0aW9ucyBCcmFuY2gsIE5B
TVJVLTMsIEZQTyBOZXcgWW9yaywgTmV3IFlvcmssIE5ZIDA5NTI3LTE2MDAsIEVneXB0PC9hdXRo
LWFkZHJlc3M+PHRpdGxlcz48dGl0bGU+U2Vyb2xvZ2ljYWwgZXZpZGVuY2Ugb2YgZGVuZ3VlIGZl
dmVyIGFtb25nIHJlZnVnZWVzLCBIYXJnZXlzYSwgU29tYWxpYTwvdGl0bGU+PC90aXRsZXM+PHBh
Z2VzPjc5LTgxPC9wYWdlcz48dm9sdW1lPjI5PC92b2x1bWU+PG51bWJlcj4yPC9udW1iZXI+PGtl
eXdvcmRzPjxrZXl3b3JkPmltbXVub2dsb2J1bGluIE08L2tleXdvcmQ+PGtleXdvcmQ+ZGVuZ3Vl
PC9rZXl3b3JkPjxrZXl3b3JkPkRlbmd1ZSB2aXJ1czwva2V5d29yZD48a2V5d29yZD5lbnp5bWUg
bGlua2VkIGltbXVub3NvcmJlbnQgYXNzYXk8L2tleXdvcmQ+PGtleXdvcmQ+aHVtYW48L2tleXdv
cmQ+PGtleXdvcmQ+bWFqb3IgY2xpbmljYWwgc3R1ZHk8L2tleXdvcmQ+PGtleXdvcmQ+bm9uaHVt
YW48L2tleXdvcmQ+PGtleXdvcmQ+cHJpb3JpdHkgam91cm5hbDwva2V5d29yZD48a2V5d29yZD5y
ZWZ1Z2VlPC9rZXl3b3JkPjxrZXl3b3JkPlNvbWFsaWE8L2tleXdvcmQ+PGtleXdvcmQ+USBGZXZl
cjwva2V5d29yZD48a2V5d29yZD5GZXZlcjwva2V5d29yZD48L2tleXdvcmRzPjxkYXRlcz48eWVh
cj4xOTg5PC95ZWFyPjxwdWItZGF0ZXM+PGRhdGU+MTk4OSAlSiBKb3VybmFsIG9mIE1lZGljYWwg
Vmlyb2xvZ3k8L2RhdGU+PC9wdWItZGF0ZXM+PC9kYXRlcz48aXNibj4wMTQ2LTY2MTU8L2lzYm4+
PGFjY2Vzc2lvbi1udW0+cmF5eWFuLTY2NTk1NDQ2OTwvYWNjZXNzaW9uLW51bT48dXJscz48cmVs
YXRlZC11cmxzPjx1cmw+aHR0cHM6Ly93d3cuZW1iYXNlLmNvbS9zZWFyY2gvcmVzdWx0cz9zdWJh
Y3Rpb249dmlld3JlY29yZCZhbXA7aWQ9TDE5MjgyMjQyJmFtcDtmcm9tPWV4cG9ydDwvdXJsPjx1
cmw+aHR0cHM6Ly9vbmxpbmVsaWJyYXJ5LndpbGV5LmNvbS9kb2kvcGRmZGlyZWN0LzEwLjEwMDIv
am12LjE4OTAyOTAyMDI/ZG93bmxvYWQ9dHJ1ZTwvdXJsPjwvcmVsYXRlZC11cmxzPjwvdXJscz48
Y3VzdG9tMT5SQVlZQU4tSU5DTFVTSU9OOiB7JnF1b3Q7UmVnaW5hJnF1b3Q7PSZndDsmcXVvdDtJ
bmNsdWRlZCZxdW90O30gfCBSQVlZQU4tTEFCRUxTOiBSRUZVR0VFLHNlcm9sb2d5PC9jdXN0b20x
PjxsYW5ndWFnZT5FbmdsaXNoPC9sYW5ndWFnZT48L3JlY29yZD48L0NpdGU+PENpdGU+PEF1dGhv
cj5EZXNhaTwvQXV0aG9yPjxZZWFyPjIwMjA8L1llYXI+PFJlY051bT40NDA8L1JlY051bT48cmVj
b3JkPjxyZWMtbnVtYmVyPjQ0MDwvcmVjLW51bWJlcj48Zm9yZWlnbi1rZXlzPjxrZXkgYXBwPSJF
TiIgZGItaWQ9ImF4NWZmMHd6bnJ4cjBqZTlwZGR4dmZ3aXB6YTJ0OWUyZjJkdCIgdGltZXN0YW1w
PSIxNjgwODgwMjUxIj40NDA8L2tleT48L2ZvcmVpZ24ta2V5cz48cmVmLXR5cGUgbmFtZT0iSm91
cm5hbCBBcnRpY2xlIj4xNzwvcmVmLXR5cGU+PGNvbnRyaWJ1dG9ycz48YXV0aG9ycz48YXV0aG9y
PkRlc2FpLCBBLiBOLjwvYXV0aG9yPjxhdXRob3I+UmFtYXRvd3NraSwgSi4gVy48L2F1dGhvcj48
YXV0aG9yPk1hcmFubywgTi48L2F1dGhvcj48YXV0aG9yPk1hZG9mZiwgTC4gQy48L2F1dGhvcj48
YXV0aG9yPkxhc3NtYW5uLCBCLjwvYXV0aG9yPjwvYXV0aG9ycz48L2NvbnRyaWJ1dG9ycz48YXV0
aC1hZGRyZXNzPkludGVybmF0aW9uYWwgU29jaWV0eSBmb3IgSW5mZWN0aW91cyBEaXNlYXNlcywg
QnJvb2tsaW5lLCBNQSwgVW5pdGVkIFN0YXRlcyBCcmlnaGFtIGFuZCBXb21lbiZhcG9zO3MgSG9z
cGl0YWwsIERpdmlzaW9uIG9mIEluZmVjdGlvdXMgRGlzZWFzZSwgQm9zdG9uLCBNQSwgVW5pdGVk
IFN0YXRlcyBDZW50ZXJzIGZvciBEaXNlYXNlIENvbnRyb2wgYW5kIFByZXZlbnRpb24sIEF0bGFu
dGEsIEdBLCBVbml0ZWQgU3RhdGVzIFVuaXZlcnNpdHkgb2YgTWFzc2FjaHVzZXR0cyBNZWRpY2Fs
IFNjaG9vbCwgV29yY2VzdGVyLCBNQSwgVW5pdGVkIFN0YXRlczwvYXV0aC1hZGRyZXNzPjx0aXRs
ZXM+PHRpdGxlPkluZmVjdGlvdXMgZGlzZWFzZSBvdXRicmVha3MgYW1vbmcgZm9yY2libHkgZGlz
cGxhY2VkIHBlcnNvbnM6IEFuIGFuYWx5c2lzIG9mIFByb01FRCByZXBvcnRzIDE5OTYtMjAxNjwv
dGl0bGU+PC90aXRsZXM+PHZvbHVtZT4xNDwvdm9sdW1lPjxudW1iZXI+MTwvbnVtYmVyPjxrZXl3
b3Jkcz48a2V5d29yZD5Gb3JjZWQgZGlzcGxhY2VtZW50PC9rZXl3b3JkPjxrZXl3b3JkPkluZmVj
dGlvdXMgZGlzZWFzZSwgUHJvTUVEPC9rZXl3b3JkPjxrZXl3b3JkPk91dGJyZWFrPC9rZXl3b3Jk
PjxrZXl3b3JkPlN1cnZlaWxsYW5jZTwva2V5d29yZD48a2V5d29yZD5Db21tdW5pY2FibGUgRGlz
ZWFzZXM8L2tleXdvcmQ+PGtleXdvcmQ+RGlzZWFzZSBPdXRicmVha3M8L2tleXdvcmQ+PC9rZXl3
b3Jkcz48ZGF0ZXM+PHllYXI+MjAyMDwveWVhcj48cHViLWRhdGVzPjxkYXRlPjIwMjAgJUogQ29u
ZmxpY3QgYW5kIEhlYWx0aDwvZGF0ZT48L3B1Yi1kYXRlcz48L2RhdGVzPjxpc2JuPjE3NTIxNTA1
IChJU1NOKTwvaXNibj48YWNjZXNzaW9uLW51bT5yYXl5YW4tNjY1OTUzMDE4PC9hY2Nlc3Npb24t
bnVtPjx1cmxzPjxyZWxhdGVkLXVybHM+PHVybD5odHRwczovL3d3dy5zY29wdXMuY29tL2lud2Fy
ZC9yZWNvcmQudXJpP2VpZD0yLXMyLjAtODUwODkwMTg1NTMmYW1wO2RvaT0xMC4xMTg2JTJmczEz
MDMxLTAyMC0wMDI5NS05JmFtcDtwYXJ0bmVySUQ9NDAmYW1wO21kNT03YWVlZWVkNDRlOWNkNzUx
YWQ0ZmVkMWE3YjczZmE2YjwvdXJsPjwvcmVsYXRlZC11cmxzPjwvdXJscz48Y3VzdG9tMT5SQVlZ
QU4tSU5DTFVTSU9OOiB7JnF1b3Q7UmVnaW5hJnF1b3Q7PSZndDsmcXVvdDtJbmNsdWRlZCZxdW90
O30gfCBSQVlZQU4tTEFCRUxTOiBJRFAsY29uZmlybWVkPC9jdXN0b20xPjxsYW5ndWFnZT5Fbmds
aXNoPC9sYW5ndWFnZT48L3JlY29yZD48L0NpdGU+PENpdGU+PEF1dGhvcj5NY0dyZWFkeTwvQXV0
aG9yPjxZZWFyPjIwMTA8L1llYXI+PFJlY051bT41OTA8L1JlY051bT48cmVjb3JkPjxyZWMtbnVt
YmVyPjU5MDwvcmVjLW51bWJlcj48Zm9yZWlnbi1rZXlzPjxrZXkgYXBwPSJFTiIgZGItaWQ9ImF4
NWZmMHd6bnJ4cjBqZTlwZGR4dmZ3aXB6YTJ0OWUyZjJkdCIgdGltZXN0YW1wPSIxNjgwODgwMjUz
Ij41OTA8L2tleT48L2ZvcmVpZ24ta2V5cz48cmVmLXR5cGUgbmFtZT0iSm91cm5hbCBBcnRpY2xl
Ij4xNzwvcmVmLXR5cGU+PGNvbnRyaWJ1dG9ycz48YXV0aG9ycz48YXV0aG9yPk1jR3JlYWR5LCBS
LjwvYXV0aG9yPjxhdXRob3I+QXNobGV5LCBFLiBBLjwvYXV0aG9yPjxhdXRob3I+V3V0aGlla2Fu
dW4sIFYuPC9hdXRob3I+PGF1dGhvcj5UYW4sIFMuIE8uPC9hdXRob3I+PGF1dGhvcj5QaW1hbnBh
bmFyYWssIE0uPC9hdXRob3I+PGF1dGhvcj5WaWxhZHBhaS1OZ3VlbiwgUy4gSi48L2F1dGhvcj48
YXV0aG9yPkplc2FkYXBhbnBvbmcsIFcuPC9hdXRob3I+PGF1dGhvcj5CbGFja3NlbGwsIFMuIEQu
PC9hdXRob3I+PGF1dGhvcj5QZWFjb2NrLCBTLiBKLjwvYXV0aG9yPjxhdXRob3I+UGFyaXMsIEQu
IEguPC9hdXRob3I+PGF1dGhvcj5EYXksIE4uIFAuPC9hdXRob3I+PGF1dGhvcj5TaW5naGFzaXZh
bm9uLCBQLjwvYXV0aG9yPjxhdXRob3I+V2hpdGUsIE4uIEouPC9hdXRob3I+PGF1dGhvcj5Ob3N0
ZW4sIEYuPC9hdXRob3I+PC9hdXRob3JzPjwvY29udHJpYnV0b3JzPjxhdXRoLWFkZHJlc3M+Ui4g
TWNncmVhZHksIFNob2tsbyBNYWxhcmlhIFJlc2VhcmNoIFVuaXQgKFNNUlUpLCBNYWUgU290LCBU
YWssIFRoYWlsYW5kPC9hdXRoLWFkZHJlc3M+PHRpdGxlcz48dGl0bGU+QXJ0aHJvcG9kIGJvcm5l
IGRpc2Vhc2U6IFRoZSBsZWFkaW5nIGNhdXNlIG9mIGZldmVyIGluIHByZWduYW5jeSBvbiB0aGUg
dGhhaS1idXJtZXNlIGJvcmRlcjwvdGl0bGU+PC90aXRsZXM+PHZvbHVtZT40PC92b2x1bWU+PG51
bWJlcj4xMTwvbnVtYmVyPjxrZXl3b3Jkcz48a2V5d29yZD5hZG9sZXNjZW50PC9rZXl3b3JkPjxr
ZXl3b3JkPmFkdWx0PC9rZXl3b3JkPjxrZXl3b3JkPmFub3JleGlhPC9rZXl3b3JkPjxrZXl3b3Jk
PmFydGhyYWxnaWE8L2tleXdvcmQ+PGtleXdvcmQ+YXJ0aHJvcG9kIGRpc2Vhc2U8L2tleXdvcmQ+
PGtleXdvcmQ+YXJ0aWNsZTwva2V5d29yZD48a2V5d29yZD5ibG9vZCBjZWxsIGNvdW50PC9rZXl3
b3JkPjxrZXl3b3JkPmNob2xlY3lzdGl0aXM8L2tleXdvcmQ+PGtleXdvcmQ+Y2hvcmlvYW1uaW9u
aXRpczwva2V5d29yZD48a2V5d29yZD5jb2hvcnQgYW5hbHlzaXM8L2tleXdvcmQ+PGtleXdvcmQ+
Y29udmFsZXNjZW5jZTwva2V5d29yZD48a2V5d29yZD5kZW5ndWU8L2tleXdvcmQ+PGtleXdvcmQ+
ZGl6emluZXNzPC9rZXl3b3JkPjxrZXl3b3JkPmR5c3VyaWE8L2tleXdvcmQ+PGtleXdvcmQ+ZW5k
b21ldHJpdGlzPC9rZXl3b3JkPjxrZXl3b3JkPmZhdGFsaXR5PC9rZXl3b3JkPjxrZXl3b3JkPmZl
bWFsZTwva2V5d29yZD48a2V5d29yZD5mZXZlcjwva2V5d29yZD48a2V5d29yZD5nYXN0cm9lbnRl
cml0aXM8L2tleXdvcmQ+PGtleXdvcmQ+Z2VzdGF0aW9uYWwgYWdlPC9rZXl3b3JkPjxrZXl3b3Jk
PmhlYWRhY2hlPC9rZXl3b3JkPjxrZXl3b3JkPmh1bWFuPC9rZXl3b3JkPjxrZXl3b3JkPmxlcHRv
c3Bpcm9zaXM8L2tleXdvcmQ+PGtleXdvcmQ+bG93IGJpcnRoIHdlaWdodDwva2V5d29yZD48a2V5
d29yZD5tYWpvciBjbGluaWNhbCBzdHVkeTwva2V5d29yZD48a2V5d29yZD5tYWxhcmlhPC9rZXl3
b3JkPjxrZXl3b3JkPm1peGVkIGluZmVjdGlvbjwva2V5d29yZD48a2V5d29yZD5teWFsZ2lhPC9r
ZXl3b3JkPjxrZXl3b3JkPm5ld2Jvcm4gZGVhdGg8L2tleXdvcmQ+PGtleXdvcmQ+cHJlZGljdGlv
bjwva2V5d29yZD48a2V5d29yZD5wcmVnbmFuY3k8L2tleXdvcmQ+PGtleXdvcmQ+cHJlZ25hbmN5
IG91dGNvbWU8L2tleXdvcmQ+PGtleXdvcmQ+cHJlbmF0YWwgY2FyZTwva2V5d29yZD48a2V5d29y
ZD5weWVsb25lcGhyaXRpczwva2V5d29yZD48a2V5d29yZD5yZWN1cnJlbnQgZGlzZWFzZTwva2V5
d29yZD48a2V5d29yZD5yZXNwaXJhdG9yeSB0cmFjdCBpbmZlY3Rpb248L2tleXdvcmQ+PGtleXdv
cmQ+cmlja2V0dHNpb3Npczwva2V5d29yZD48a2V5d29yZD5zY3J1YiB0eXBodXM8L2tleXdvcmQ+
PGtleXdvcmQ+c3BvbnRhbmVvdXMgYWJvcnRpb248L2tleXdvcmQ+PGtleXdvcmQ+c3RpbGxiaXJ0
aDwva2V5d29yZD48a2V5d29yZD5zeW1wdG9tYXRvbG9neTwva2V5d29yZD48a2V5d29yZD50eXBo
b2lkIGZldmVyPC9rZXl3b3JkPjxrZXl3b3JkPnR5cGh1czwva2V5d29yZD48a2V5d29yZD5RIEZl
dmVyPC9rZXl3b3JkPjwva2V5d29yZHM+PGRhdGVzPjx5ZWFyPjIwMTA8L3llYXI+PHB1Yi1kYXRl
cz48ZGF0ZT4yMDEwICVKIFBMb1MgTmVnbGVjdGVkIFRyb3BpY2FsIERpc2Vhc2VzPC9kYXRlPjwv
cHViLWRhdGVzPjwvZGF0ZXM+PGFjY2Vzc2lvbi1udW0+cmF5eWFuLTY2NTk1MTMxNTwvYWNjZXNz
aW9uLW51bT48dXJscz48cmVsYXRlZC11cmxzPjx1cmw+aHR0cHM6Ly93d3cuZW1iYXNlLmNvbS9z
ZWFyY2gvcmVzdWx0cz9zdWJhY3Rpb249dmlld3JlY29yZCZhbXA7aWQ9TDM2MDA5NDY1NyZhbXA7
ZnJvbT1leHBvcnQgaHR0cDovL2R4LmRvaS5vcmcvMTAuMTM3MS9qb3VybmFsLnBudGQuMDAwMDg4
ODwvdXJsPjwvcmVsYXRlZC11cmxzPjwvdXJscz48Y3VzdG9tMT5SQVlZQU4tSU5DTFVTSU9OOiB7
JnF1b3Q7UmVnaW5hJnF1b3Q7PSZndDsmcXVvdDtJbmNsdWRlZCZxdW90O30gfCBSQVlZQU4tTEFC
RUxTOiBSRUZVR0VFLG1pY3Jvc2NvcHk8L2N1c3RvbTE+PGxhbmd1YWdlPkVuZ2xpc2g8L2xhbmd1
YWdlPjwvcmVjb3JkPjwvQ2l0ZT48Q2l0ZT48QXV0aG9yPlJvZHLDrWd1ZXotTW9yYWxlczwvQXV0
aG9yPjxZZWFyPjIwMTk8L1llYXI+PFJlY051bT42Nzg8L1JlY051bT48cmVjb3JkPjxyZWMtbnVt
YmVyPjY3ODwvcmVjLW51bWJlcj48Zm9yZWlnbi1rZXlzPjxrZXkgYXBwPSJFTiIgZGItaWQ9ImF4
NWZmMHd6bnJ4cjBqZTlwZGR4dmZ3aXB6YTJ0OWUyZjJkdCIgdGltZXN0YW1wPSIxNjgwODgwMjUz
Ij42Nzg8L2tleT48L2ZvcmVpZ24ta2V5cz48cmVmLXR5cGUgbmFtZT0iSm91cm5hbCBBcnRpY2xl
Ij4xNzwvcmVmLXR5cGU+PGNvbnRyaWJ1dG9ycz48YXV0aG9ycz48YXV0aG9yPlJvZHLDrWd1ZXot
TW9yYWxlcywgQS4gSi48L2F1dGhvcj48YXV0aG9yPkJvbmlsbGEtQWxkYW5hLCBELiBLLjwvYXV0
aG9yPjxhdXRob3I+Qm9uaWxsYS1BbGRhbmEsIEouIEMuPC9hdXRob3I+PGF1dGhvcj5Nb25kcmFn
w7NuLUNhcmRvbmEsIMOBPC9hdXRob3I+PC9hdXRob3JzPjwvY29udHJpYnV0b3JzPjxhdXRoLWFk
ZHJlc3M+UHVibGljIEhlYWx0aCBhbmQgSW5mZWN0aW9uIFJlc2VhcmNoIGFuZCBJbmN1YmF0b3Ig
R3JvdXAsIEZhY3VsdHkgb2YgSGVhbHRoIFNjaWVuY2VzLCBVbml2ZXJzaWRhZCBUZWNub2zDs2dp
Y2EgZGUgUGVyZWlyYSwgUGVyZWlyYSwgUmlzYXJhbGRhLCBDb2xvbWJpYS4gR3J1cG8gZGUgSW52
ZXN0aWdhY2nDs24gU2FuaWRhZCBBbmltYWwsIEZ1bmRhY2nDs24gVW5pdmVyc2l0YXJpYSBBdXTD
s25vbWEgZGUgbGFzIEFtw6lyaWNhcywgUGVyZWlyYSwgUmlzYXJhbGRhLCBDb2xvbWJpYS4gVW5p
dmVyc2lkYWQgU3VyY29sb21iaWFuYSwgTmVpdmEsIEh1aWxhLCBDb2xvbWJpYS4gRGVwYXJ0bWVu
dCBvZiBJbnRlcm5hbCBNZWRpY2luZSwgSG9zcGl0YWwgVW5pdmVyc2l0YXJpbyBIZXJuYW5kbyBN
b25jYWxlYW5vIFBlcmRvbW8sIFVuaXZlcnNpZGFkIFN1cmNvbG9tYmlhbmEsIE5laXZhLCBIdWls
YSwgQ29sb21iaWEuPC9hdXRoLWFkZHJlc3M+PHRpdGxlcz48dGl0bGU+QXJib3ZpcmFsIGRpc2Vh
c2VzIGFtb25nIGludGVybmFsbHkgZGlzcGxhY2VkIHBlb3BsZSBvZiBOZWl2YSwgQ29sb21iaWEs
IDIwMTUtMjAxNzwvdGl0bGU+PHNlY29uZGFyeS10aXRsZT5UcmF2ZWwgTWVkIEluZmVjdCBEaXM8
L3NlY29uZGFyeS10aXRsZT48L3RpdGxlcz48cGVyaW9kaWNhbD48ZnVsbC10aXRsZT5UcmF2ZWwg
TWVkIEluZmVjdCBEaXM8L2Z1bGwtdGl0bGU+PC9wZXJpb2RpY2FsPjx2b2x1bWU+MjY8L3ZvbHVt
ZT48bnVtYmVyPjI8L251bWJlcj48a2V5d29yZHM+PGtleXdvcmQ+QXJib3ZpcnVzIEluZmVjdGlv
bnMvKmVwaWRlbWlvbG9neTwva2V5d29yZD48a2V5d29yZD5DaGlrdW5ndW55YSBGZXZlci9lcGlk
ZW1pb2xvZ3k8L2tleXdvcmQ+PGtleXdvcmQ+Q29sb21iaWEvZXBpZGVtaW9sb2d5PC9rZXl3b3Jk
PjxrZXl3b3JkPkRlbmd1ZS9lcGlkZW1pb2xvZ3k8L2tleXdvcmQ+PGtleXdvcmQ+RW1pZ3JhbnRz
IGFuZCBJbW1pZ3JhbnRzLypzdGF0aXN0aWNzICZhbXA7IG51bWVyaWNhbCBkYXRhPC9rZXl3b3Jk
PjxrZXl3b3JkPkh1bWFuczwva2V5d29yZD48a2V5d29yZD5aaWthIFZpcnVzIEluZmVjdGlvbi9l
cGlkZW1pb2xvZ3k8L2tleXdvcmQ+PGtleXdvcmQ+Q29sb21iaWE8L2tleXdvcmQ+PC9rZXl3b3Jk
cz48ZGF0ZXM+PHllYXI+MjAxOTwveWVhcj48cHViLWRhdGVzPjxkYXRlPkZlYi0xICVKIEogVHJh
dmVsIE1lZDwvZGF0ZT48L3B1Yi1kYXRlcz48L2RhdGVzPjxpc2JuPjExOTUtMTk4MjwvaXNibj48
YWNjZXNzaW9uLW51bT5yYXl5YW4tNjY1OTUxMzA1PC9hY2Nlc3Npb24tbnVtPjx1cmxzPjwvdXJs
cz48Y3VzdG9tMT5SQVlZQU4tSU5DTFVTSU9OOiB7JnF1b3Q7UmVnaW5hJnF1b3Q7PSZndDsmcXVv
dDtJbmNsdWRlZCZxdW90O30gfCBSQVlZQU4tTEFCRUxTOiBJRFAsdW5jbGVhcjwvY3VzdG9tMT48
bGFuZ3VhZ2U+ZW5nPC9sYW5ndWFnZT48L3JlY29yZD48L0NpdGU+PENpdGU+PEF1dGhvcj5BaG1l
ZDwvQXV0aG9yPjxZZWFyPjIwMjE8L1llYXI+PFJlY051bT43ODU8L1JlY051bT48cmVjb3JkPjxy
ZWMtbnVtYmVyPjc4NTwvcmVjLW51bWJlcj48Zm9yZWlnbi1rZXlzPjxrZXkgYXBwPSJFTiIgZGIt
aWQ9ImF4NWZmMHd6bnJ4cjBqZTlwZGR4dmZ3aXB6YTJ0OWUyZjJkdCIgdGltZXN0YW1wPSIxNjgw
ODgwMzA2Ij43ODU8L2tleT48L2ZvcmVpZ24ta2V5cz48cmVmLXR5cGUgbmFtZT0iSm91cm5hbCBB
cnRpY2xlIj4xNzwvcmVmLXR5cGU+PGNvbnRyaWJ1dG9ycz48YXV0aG9ycz48YXV0aG9yPkFobWVk
LCBBLjwvYXV0aG9yPjxhdXRob3I+RWxkaWdhaWwsIE0uPC9hdXRob3I+PGF1dGhvcj5FbGR1bWEs
IEEuPC9hdXRob3I+PGF1dGhvcj5CcmVpbWEsIFQuPC9hdXRob3I+PGF1dGhvcj5EaWV0cmljaCwg
SS48L2F1dGhvcj48YXV0aG9yPkFsaSwgWS48L2F1dGhvcj48YXV0aG9yPldlYXZlciwgUy4gQy48
L2F1dGhvcj48L2F1dGhvcnM+PC9jb250cmlidXRvcnM+PHRpdGxlcz48dGl0bGU+Rmlyc3QgcmVw
b3J0IG9mIGVwaWRlbWljIGRlbmd1ZSBmZXZlciBhbmQgbWFsYXJpYSBjby1pbmZlY3Rpb25zIGFt
b25nIGludGVybmFsbHkgZGlzcGxhY2VkIHBlcnNvbnMgaW4gaHVtYW5pdGFyaWFuIGNhbXBzIG9m
IE5vcnRoIERhcmZ1ciwgU3VkYW48L3RpdGxlPjxzZWNvbmRhcnktdGl0bGU+SW50ZXJuYXRpb25h
bCBKb3VybmFsIG9mIEluZmVjdGlvdXMgRGlzZWFzZXM8L3NlY29uZGFyeS10aXRsZT48L3RpdGxl
cz48cGVyaW9kaWNhbD48ZnVsbC10aXRsZT5JbnRlcm5hdGlvbmFsIEpvdXJuYWwgb2YgSW5mZWN0
aW91cyBEaXNlYXNlczwvZnVsbC10aXRsZT48L3BlcmlvZGljYWw+PHBhZ2VzPjUxMy01MTY8L3Bh
Z2VzPjx2b2x1bWU+MTA4PC92b2x1bWU+PGtleXdvcmRzPjxrZXl3b3JkPlEgRmV2ZXI8L2tleXdv
cmQ+PGtleXdvcmQ+RmV2ZXI8L2tleXdvcmQ+PC9rZXl3b3Jkcz48ZGF0ZXM+PHllYXI+MjAyMTwv
eWVhcj48cHViLWRhdGVzPjxkYXRlPjIwMjEtNzwvZGF0ZT48L3B1Yi1kYXRlcz48L2RhdGVzPjxp
c2JuPjEyMDEtOTcxMjwvaXNibj48YWNjZXNzaW9uLW51bT5yYXl5YW4tOTE3NTMzMTA0PC9hY2Nl
c3Npb24tbnVtPjx1cmxzPjxyZWxhdGVkLXVybHM+PHVybD48c3R5bGUgZmFjZT0idW5kZXJsaW5l
IiBmb250PSJkZWZhdWx0IiBzaXplPSIxMDAlIj4mbHQ7R28gdG8gSVNJJmd0OzovL1dPUzowMDA2
Nzc2NDc0MDAwMzc8L3N0eWxlPjwvdXJsPjwvcmVsYXRlZC11cmxzPjwvdXJscz48Y3VzdG9tMT5B
aG1lZCwgQXltYW4gRWxkaWdhaWwsIE1hd2FoaWIgRWxkdW1hLCBBZGVsIEJyZWltYSwgVGFnd2Eg
RGlldHJpY2gsIElzYWJlbGxlIEFsaSwgWW91c2lmIFdlYXZlciwgU2NvdHQgQy4gOyBBaG1lZCwg
QXltYW4vRC0zNjQxLTIwMTkgRGlldHJpY2gsIElzYWJlbGxlLzAwMDAtMDAwMi02MzAwLTEwOVg7
IEFobWVkLCBBeW1hbi8wMDAwLTAwMDItOTUxNi05NTA4IDE4NzgtMzUxMSB8IFJBWVlBTi1JTkNM
VVNJT046IHsmcXVvdDtOYWRqYSAmcXVvdDs9Jmd0OyZxdW90O0luY2x1ZGVkJnF1b3Q7LCAmcXVv
dDtSZWdpbmEmcXVvdDs9Jmd0OyZxdW90O0luY2x1ZGVkJnF1b3Q7fSB8IFJBWVlBTi1MQUJFTFM6
IERlbmd1ZTwvY3VzdG9tMT48ZWxlY3Ryb25pYy1yZXNvdXJjZS1udW0+ZG9pOjEwLjEwMTYvai5p
amlkLjIwMjEuMDUuMDUyPC9lbGVjdHJvbmljLXJlc291cmNlLW51bT48L3JlY29yZD48L0NpdGU+
PENpdGU+PEF1dGhvcj5BbGF3YTwvQXV0aG9yPjxZZWFyPjIwMjE8L1llYXI+PFJlY051bT43OTA8
L1JlY051bT48cmVjb3JkPjxyZWMtbnVtYmVyPjc5MDwvcmVjLW51bWJlcj48Zm9yZWlnbi1rZXlz
PjxrZXkgYXBwPSJFTiIgZGItaWQ9ImF4NWZmMHd6bnJ4cjBqZTlwZGR4dmZ3aXB6YTJ0OWUyZjJk
dCIgdGltZXN0YW1wPSIxNjgwODgwMzA3Ij43OTA8L2tleT48L2ZvcmVpZ24ta2V5cz48cmVmLXR5
cGUgbmFtZT0iSm91cm5hbCBBcnRpY2xlIj4xNzwvcmVmLXR5cGU+PGNvbnRyaWJ1dG9ycz48YXV0
aG9ycz48YXV0aG9yPkFsYXdhLCBKLjwvYXV0aG9yPjxhdXRob3I+QWwtQWxpLCBTLjwvYXV0aG9y
PjxhdXRob3I+V2FseiwgTC48L2F1dGhvcj48YXV0aG9yPldpbGVzLCBFLjwvYXV0aG9yPjxhdXRo
b3I+SGFybGUsIE4uPC9hdXRob3I+PGF1dGhvcj5Bd2FsZSwgTS4gQS48L2F1dGhvcj48YXV0aG9y
Pk1vaGFtZWQsIEQuPC9hdXRob3I+PGF1dGhvcj5LaG9zaG5vb2QsIEsuPC9hdXRob3I+PC9hdXRo
b3JzPjwvY29udHJpYnV0b3JzPjx0aXRsZXM+PHRpdGxlPktub3dsZWRnZSBhbmQgcGVyY2VwdGlv
bnMgb2YgQ09WSUQtMTksIHByZXZhbGVuY2Ugb2YgcHJlLWV4aXN0aW5nIGNvbmRpdGlvbnMgYW5k
IGFjY2VzcyB0byBlc3NlbnRpYWwgcmVzb3VyY2VzIGluIFNvbWFsaSBJRFAgY2FtcHM6IGEgY3Jv
c3Mtc2VjdGlvbmFsIHN0dWR5PC90aXRsZT48c2Vjb25kYXJ5LXRpdGxlPkJNSiBPcGVuPC9zZWNv
bmRhcnktdGl0bGU+PC90aXRsZXM+PHBlcmlvZGljYWw+PGZ1bGwtdGl0bGU+Qk1KIE9wZW48L2Z1
bGwtdGl0bGU+PC9wZXJpb2RpY2FsPjx2b2x1bWU+MTE8L3ZvbHVtZT48bnVtYmVyPjY8L251bWJl
cj48a2V5d29yZHM+PGtleXdvcmQ+ZGlzaW5mZWN0YW50IGFnZW50PC9rZXl3b3JkPjxrZXl3b3Jk
PnNvYXA8L2tleXdvcmQ+PGtleXdvcmQ+d2F0ZXI8L2tleXdvcmQ+PGtleXdvcmQ+YWNjaWRlbnRh
bCBpbmp1cnk8L2tleXdvcmQ+PGtleXdvcmQ+YWR1bHQ8L2tleXdvcmQ+PGtleXdvcmQ+YW5lbWlh
PC9rZXl3b3JkPjxrZXl3b3JkPmFydGljbGU8L2tleXdvcmQ+PGtleXdvcmQ+YXN0aG1hPC9rZXl3
b3JkPjxrZXl3b3JkPmF0dGl0dWRlIHRvIGRpc2FiaWxpdHk8L2tleXdvcmQ+PGtleXdvcmQ+YXR0
aXR1ZGUgdG8gaGVhbHRoPC9rZXl3b3JkPjxrZXl3b3JkPmNsaW5pY2FsIGFzc2Vzc21lbnQ8L2tl
eXdvcmQ+PGtleXdvcmQ+Y29tbXVuaWNhYmxlIGRpc2Vhc2U8L2tleXdvcmQ+PGtleXdvcmQ+Y29y
b25hdmlydXMgZGlzZWFzZSAyMDE5PC9rZXl3b3JkPjxrZXl3b3JkPmNyb3NzLXNlY3Rpb25hbCBz
dHVkeTwva2V5d29yZD48a2V5d29yZD5jcm93ZGluZyAoYXJlYSk8L2tleXdvcmQ+PGtleXdvcmQ+
ZGVuZ3VlPC9rZXl3b3JkPjxrZXl3b3JkPmRpYWJldGVzIG1lbGxpdHVzPC9rZXl3b3JkPjxrZXl3
b3JkPmVkdWNhdGlvbmFsIHN0YXR1czwva2V5d29yZD48a2V5d29yZD5mZW1hbGU8L2tleXdvcmQ+
PGtleXdvcmQ+aGVhbHRoIGNhcmUgYWNjZXNzPC9rZXl3b3JkPjxrZXl3b3JkPmhlYWx0aCBzZXJ2
aWNlPC9rZXl3b3JkPjxrZXl3b3JkPmhlYWx0aCBzdGF0dXM8L2tleXdvcmQ+PGtleXdvcmQ+aHVt
YW48L2tleXdvcmQ+PGtleXdvcmQ+aHlnaWVuZTwva2V5d29yZD48a2V5d29yZD5oeXBlcnRlbnNp
b248L2tleXdvcmQ+PGtleXdvcmQ+aW5mZWN0aW9uIHByZXZlbnRpb248L2tleXdvcmQ+PGtleXdv
cmQ+bHVuZyBkaXNlYXNlPC9rZXl3b3JkPjxrZXl3b3JkPm1ham9yIGNsaW5pY2FsIHN0dWR5PC9r
ZXl3b3JkPjxrZXl3b3JkPm1hbGFyaWE8L2tleXdvcmQ+PGtleXdvcmQ+bWFsZTwva2V5d29yZD48
a2V5d29yZD5tYWxpZ25hbnQgbmVvcGxhc208L2tleXdvcmQ+PGtleXdvcmQ+bWVkaWNhbCBpbmZv
cm1hdGlvbjwva2V5d29yZD48a2V5d29yZD5tZW50YWwgZGlzZWFzZTwva2V5d29yZD48a2V5d29y
ZD5wcmV2YWxlbmNlPC9rZXl3b3JkPjxrZXl3b3JkPnB1YmxpYyBoZWFsdGg8L2tleXdvcmQ+PGtl
eXdvcmQ+cmVzaWRlbnQ8L2tleXdvcmQ+PGtleXdvcmQ+c2FuaXRhdGlvbjwva2V5d29yZD48a2V5
d29yZD5zY3JlZW5pbmcgdGVzdDwva2V5d29yZD48a2V5d29yZD5zZXh1YWxseSB0cmFuc21pdHRl
ZCBkaXNlYXNlPC9rZXl3b3JkPjxrZXl3b3JkPnNvY2lhbCBkaXN0YW5jaW5nPC9rZXl3b3JkPjxr
ZXl3b3JkPlNvbWFsaWE8L2tleXdvcmQ+PGtleXdvcmQ+dG9vdGggZGlzZWFzZTwva2V5d29yZD48
a2V5d29yZD52aXJ1cyB0cmFuc21pc3Npb248L2tleXdvcmQ+PGtleXdvcmQ+dnVsbmVyYWJsZSBw
b3B1bGF0aW9uPC9rZXl3b3JkPjxrZXl3b3JkPkNyb3NzLVNlY3Rpb25hbCBTdHVkaWVzPC9rZXl3
b3JkPjxrZXl3b3JkPkNlc2FyZWFuIFNlY3Rpb248L2tleXdvcmQ+PC9rZXl3b3Jkcz48ZGF0ZXM+
PHllYXI+MjAyMTwveWVhcj48cHViLWRhdGVzPjxkYXRlPjIwMjE8L2RhdGU+PC9wdWItZGF0ZXM+
PC9kYXRlcz48aXNibj4yMDQ0LTYwNTU8L2lzYm4+PGFjY2Vzc2lvbi1udW0+cmF5eWFuLTkxNzUz
MzEzNjwvYWNjZXNzaW9uLW51bT48dXJscz48cmVsYXRlZC11cmxzPjx1cmw+aHR0cHM6Ly93d3cu
ZW1iYXNlLmNvbS9zZWFyY2gvcmVzdWx0cz9zdWJhY3Rpb249dmlld3JlY29yZCZhbXA7aWQ9TDYz
NTM5MTYxOCZhbXA7ZnJvbT1leHBvcnQgaHR0cDovL2R4LmRvaS5vcmcvMTAuMTEzNi9ibWpvcGVu
LTIwMjAtMDQ0NDExPC91cmw+PHVybD5odHRwczovL2Jtam9wZW4uYm1qLmNvbS9jb250ZW50L2Jt
am9wZW4vMTEvNi9lMDQ0NDExLmZ1bGwucGRmPC91cmw+PC9yZWxhdGVkLXVybHM+PC91cmxzPjxj
dXN0b20xPkw2MzUzOTE2MTggMjAyMS0wNy0wNyAyMDIxLTA4LTMxIHwgUkFZWUFOLUlOQ0xVU0lP
TjogeyZxdW90O05hZGphICZxdW90Oz0mZ3Q7JnF1b3Q7SW5jbHVkZWQmcXVvdDssICZxdW90O1Jl
Z2luYSZxdW90Oz0mZ3Q7JnF1b3Q7SW5jbHVkZWQmcXVvdDt9IHwgUkFZWUFOLUxBQkVMUzogQ09W
SUQ8L2N1c3RvbTE+PGVsZWN0cm9uaWMtcmVzb3VyY2UtbnVtPmRvaToxMC4xMTM2L2Jtam9wZW4t
MjAyMC0wNDQ0MTE8L2VsZWN0cm9uaWMtcmVzb3VyY2UtbnVtPjxsYW5ndWFnZT5FbmdsaXNoPC9s
YW5ndWFnZT48L3JlY29yZD48L0NpdGU+PENpdGU+PEF1dGhvcj5SYWhpbTwvQXV0aG9yPjxZZWFy
PjIwMTA8L1llYXI+PFJlY051bT45MDQ8L1JlY051bT48cmVjb3JkPjxyZWMtbnVtYmVyPjkwNDwv
cmVjLW51bWJlcj48Zm9yZWlnbi1rZXlzPjxrZXkgYXBwPSJFTiIgZGItaWQ9ImF4NWZmMHd6bnJ4
cjBqZTlwZGR4dmZ3aXB6YTJ0OWUyZjJkdCIgdGltZXN0YW1wPSIxNjgwODgwMzMzIj45MDQ8L2tl
eT48L2ZvcmVpZ24ta2V5cz48cmVmLXR5cGUgbmFtZT0iSm91cm5hbCBBcnRpY2xlIj4xNzwvcmVm
LXR5cGU+PGNvbnRyaWJ1dG9ycz48YXV0aG9ycz48YXV0aG9yPlJhaGltLCBNLjwvYXV0aG9yPjxh
dXRob3I+S2F6aSwgQi4gTS48L2F1dGhvcj48YXV0aG9yPkJpbGUsIEsuIE0uPC9hdXRob3I+PGF1
dGhvcj5NdW5pciwgTS48L2F1dGhvcj48YXV0aG9yPktoYW4sIEEuIFIuPC9hdXRob3I+PC9hdXRo
b3JzPjwvY29udHJpYnV0b3JzPjx0aXRsZXM+PHRpdGxlPlRoZSBpbXBhY3Qgb2YgdGhlIGRpc2Vh
c2UgZWFybHkgd2FybmluZyBzeXN0ZW0gaW4gcmVzcG9uZGluZyB0byBuYXR1cmFsIGRpc2FzdGVy
cyBhbmQgY29uZmxpY3QgY3Jpc2VzIGluIFBha2lzdGFuPC90aXRsZT48c2Vjb25kYXJ5LXRpdGxl
PkVhc3Rlcm4gTWVkaXRlcnJhbmVhbiBIZWFsdGggSm91cm5hbDwvc2Vjb25kYXJ5LXRpdGxlPjwv
dGl0bGVzPjxwZXJpb2RpY2FsPjxmdWxsLXRpdGxlPkVhc3Rlcm4gTWVkaXRlcnJhbmVhbiBIZWFs
dGggSm91cm5hbDwvZnVsbC10aXRsZT48L3BlcmlvZGljYWw+PHBhZ2VzPlMxMTQtMTIxPC9wYWdl
cz48dm9sdW1lPjE2PC92b2x1bWU+PGtleXdvcmRzPjxrZXl3b3JkPmFydGljbGU8L2tleXdvcmQ+
PGtleXdvcmQ+Ymxvb2R5IGRpYXJyaGVhPC9rZXl3b3JkPjxrZXl3b3JkPkNyaW1lYW4gQ29uZ28g
aGVtb3JyaGFnaWMgZmV2ZXI8L2tleXdvcmQ+PGtleXdvcmQ+ZGVuZ3VlPC9rZXl3b3JkPjxrZXl3
b3JkPmRpYXJyaGVhPC9rZXl3b3JkPjxrZXl3b3JkPmRpc2FzdGVyIHBsYW5uaW5nPC9rZXl3b3Jk
PjxrZXl3b3JkPmRpc2Vhc2UgY29udHJvbDwva2V5d29yZD48a2V5d29yZD5kaXNlYXNlIHN1cnZl
aWxsYW5jZTwva2V5d29yZD48a2V5d29yZD5lYXJseSBpbnRlcnZlbnRpb248L2tleXdvcmQ+PGtl
eXdvcmQ+ZWFydGhxdWFrZTwva2V5d29yZD48a2V5d29yZD5lbWVyZ2VuY3kgaGVhbHRoIHNlcnZp
Y2U8L2tleXdvcmQ+PGtleXdvcmQ+ZXBpZGVtaWM8L2tleXdvcmQ+PGtleXdvcmQ+ZmV2ZXI8L2tl
eXdvcmQ+PGtleXdvcmQ+ZmxhY2NpZCBwYXJhbHlzaXM8L2tleXdvcmQ+PGtleXdvcmQ+Zmxvb2Rp
bmc8L2tleXdvcmQ+PGtleXdvcmQ+aGVhbHRoIGNhcmUgc3lzdGVtPC9rZXl3b3JkPjxrZXl3b3Jk
Pmh1bWFuPC9rZXl3b3JkPjxrZXl3b3JkPmphdW5kaWNlPC9rZXl3b3JkPjxrZXl3b3JkPm1hbGFy
aWE8L2tleXdvcmQ+PGtleXdvcmQ+bWVhc2xlczwva2V5d29yZD48a2V5d29yZD5tZW5pbmdpdGlz
PC9rZXl3b3JkPjxrZXl3b3JkPlBha2lzdGFuPC9rZXl3b3JkPjxrZXl3b3JkPnBvcHVsYXRpb24g
ZGlzcGVyc2FsPC9rZXl3b3JkPjxrZXl3b3JkPnByb3BoeWxheGlzPC9rZXl3b3JkPjxrZXl3b3Jk
PnB1YmxpYyBoZWFsdGggc2VydmljZTwva2V5d29yZD48a2V5d29yZD5yZXNwaXJhdG9yeSB0cmFj
dCBpbmZlY3Rpb248L2tleXdvcmQ+PGtleXdvcmQ+dGV0YW51czwva2V5d29yZD48a2V5d29yZD53
YXI8L2tleXdvcmQ+PGtleXdvcmQ+RGlzYXN0ZXJzPC9rZXl3b3JkPjwva2V5d29yZHM+PGRhdGVz
Pjx5ZWFyPjIwMTA8L3llYXI+PHB1Yi1kYXRlcz48ZGF0ZT4yMDEwPC9kYXRlPjwvcHViLWRhdGVz
PjwvZGF0ZXM+PGlzYm4+MTAyMC0zMzk3PC9pc2JuPjxhY2Nlc3Npb24tbnVtPnJheXlhbi05MTc1
MzQ0ODY8L2FjY2Vzc2lvbi1udW0+PHVybHM+PHJlbGF0ZWQtdXJscz48dXJsPmh0dHBzOi8vd3d3
LmVtYmFzZS5jb20vc2VhcmNoL3Jlc3VsdHM/c3ViYWN0aW9uPXZpZXdyZWNvcmQmYW1wO2lkPUwz
NTk2NTk1NjgmYW1wO2Zyb209ZXhwb3J0IGh0dHA6Ly9keC5kb2kub3JnLzEwLjI2NzE5LzIwMTAu
MTYuc3VwcC4xMTQ8L3VybD48L3JlbGF0ZWQtdXJscz48L3VybHM+PGN1c3RvbTE+TDM1OTY1OTU2
OCAyMDEwLTEwLTA1IDIwMjEtMDYtMjMgfCBSQVlZQU4tSU5DTFVTSU9OOiB7JnF1b3Q7TmFkamEg
JnF1b3Q7PSZndDsmcXVvdDtJbmNsdWRlZCZxdW90OywgJnF1b3Q7UmVnaW5hJnF1b3Q7PSZndDsm
cXVvdDtJbmNsdWRlZCZxdW90O30gfCBSQVlZQU4tRVhDTFVTSU9OLVJFQVNPTlM6IG5vIGlsbG5l
c3M8L2N1c3RvbTE+PGVsZWN0cm9uaWMtcmVzb3VyY2UtbnVtPmRvaToxMC4yNjcxOS8yMDEwLjE2
LnN1cHAuMTE0PC9lbGVjdHJvbmljLXJlc291cmNlLW51bT48bGFuZ3VhZ2U+RnJlbmNoPC9sYW5n
dWFnZT48L3JlY29yZD48L0NpdGU+PC9FbmROb3RlPn==
</w:fldData>
              </w:fldChar>
            </w:r>
            <w:r>
              <w:rPr>
                <w:rFonts w:ascii="Arial" w:hAnsi="Arial" w:cs="Arial"/>
                <w:sz w:val="20"/>
                <w:szCs w:val="20"/>
                <w:lang w:val="en-GB"/>
              </w:rPr>
              <w:instrText xml:space="preserve"> ADDIN EN.CITE.DATA </w:instrText>
            </w:r>
            <w:r>
              <w:rPr>
                <w:rFonts w:ascii="Arial" w:hAnsi="Arial" w:cs="Arial"/>
                <w:sz w:val="20"/>
                <w:szCs w:val="20"/>
                <w:lang w:val="en-GB"/>
              </w:rPr>
            </w:r>
            <w:r>
              <w:rPr>
                <w:rFonts w:ascii="Arial" w:hAnsi="Arial" w:cs="Arial"/>
                <w:sz w:val="20"/>
                <w:szCs w:val="20"/>
                <w:lang w:val="en-GB"/>
              </w:rPr>
              <w:fldChar w:fldCharType="end"/>
            </w:r>
            <w:r w:rsidRPr="005F2E2F">
              <w:rPr>
                <w:rFonts w:ascii="Arial" w:hAnsi="Arial" w:cs="Arial"/>
                <w:sz w:val="20"/>
                <w:szCs w:val="20"/>
                <w:lang w:val="en-GB"/>
              </w:rPr>
            </w:r>
            <w:r w:rsidRPr="005F2E2F">
              <w:rPr>
                <w:rFonts w:ascii="Arial" w:hAnsi="Arial" w:cs="Arial"/>
                <w:sz w:val="20"/>
                <w:szCs w:val="20"/>
                <w:lang w:val="en-GB"/>
              </w:rPr>
              <w:fldChar w:fldCharType="separate"/>
            </w:r>
            <w:r w:rsidRPr="00B76E1C">
              <w:rPr>
                <w:rFonts w:ascii="Arial" w:hAnsi="Arial" w:cs="Arial"/>
                <w:noProof/>
                <w:sz w:val="20"/>
                <w:szCs w:val="20"/>
                <w:lang w:val="fr-FR"/>
              </w:rPr>
              <w:t>[10, 27, 302, 340, 341, 343-345]</w:t>
            </w:r>
            <w:r w:rsidRPr="005F2E2F">
              <w:rPr>
                <w:rFonts w:ascii="Arial" w:hAnsi="Arial" w:cs="Arial"/>
                <w:sz w:val="20"/>
                <w:szCs w:val="20"/>
                <w:lang w:val="en-GB"/>
              </w:rPr>
              <w:fldChar w:fldCharType="end"/>
            </w:r>
          </w:p>
        </w:tc>
      </w:tr>
      <w:tr w:rsidR="00B76E1C" w:rsidRPr="00B76E1C" w:rsidTr="00B76E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1" w:type="pct"/>
            <w:shd w:val="clear" w:color="auto" w:fill="auto"/>
          </w:tcPr>
          <w:p w:rsidR="00B76E1C" w:rsidRPr="005F2E2F" w:rsidRDefault="00B76E1C" w:rsidP="00B76E1C">
            <w:pPr>
              <w:jc w:val="both"/>
              <w:rPr>
                <w:rFonts w:ascii="Arial" w:hAnsi="Arial" w:cs="Arial"/>
                <w:b w:val="0"/>
                <w:color w:val="000000"/>
                <w:sz w:val="20"/>
                <w:szCs w:val="20"/>
                <w:lang w:val="en-GB"/>
              </w:rPr>
            </w:pPr>
            <w:r w:rsidRPr="005F2E2F">
              <w:rPr>
                <w:rFonts w:ascii="Arial" w:hAnsi="Arial" w:cs="Arial"/>
                <w:b w:val="0"/>
                <w:color w:val="000000"/>
                <w:sz w:val="20"/>
                <w:szCs w:val="20"/>
                <w:lang w:val="en-GB"/>
              </w:rPr>
              <w:t>West Nile virus</w:t>
            </w:r>
          </w:p>
        </w:tc>
        <w:tc>
          <w:tcPr>
            <w:tcW w:w="2409" w:type="pct"/>
            <w:shd w:val="clear" w:color="auto" w:fill="auto"/>
          </w:tcPr>
          <w:p w:rsidR="00B76E1C" w:rsidRPr="00B76E1C" w:rsidRDefault="00B76E1C" w:rsidP="00B76E1C">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fr-FR"/>
              </w:rPr>
            </w:pPr>
            <w:r w:rsidRPr="005F2E2F">
              <w:rPr>
                <w:rFonts w:ascii="Arial" w:hAnsi="Arial" w:cs="Arial"/>
                <w:sz w:val="20"/>
                <w:szCs w:val="20"/>
                <w:lang w:val="en-GB"/>
              </w:rPr>
              <w:fldChar w:fldCharType="begin">
                <w:fldData xml:space="preserve">PEVuZE5vdGU+PENpdGU+PEF1dGhvcj5BaG1lZDwvQXV0aG9yPjxZZWFyPjIwMTk8L1llYXI+PFJl
Y051bT4zMzI8L1JlY051bT48RGlzcGxheVRleHQ+WzMwMiwgMzQxXTwvRGlzcGxheVRleHQ+PHJl
Y29yZD48cmVjLW51bWJlcj4zMzI8L3JlYy1udW1iZXI+PGZvcmVpZ24ta2V5cz48a2V5IGFwcD0i
RU4iIGRiLWlkPSJheDVmZjB3em5yeHIwamU5cGRkeHZmd2lwemEydDllMmYyZHQiIHRpbWVzdGFt
cD0iMTY4MDg4MDI1MCI+MzMyPC9rZXk+PC9mb3JlaWduLWtleXM+PHJlZi10eXBlIG5hbWU9Ikpv
dXJuYWwgQXJ0aWNsZSI+MTc8L3JlZi10eXBlPjxjb250cmlidXRvcnM+PGF1dGhvcnM+PGF1dGhv
cj5BaG1lZCwgQS48L2F1dGhvcj48YXV0aG9yPkVsZHVtYSwgQS48L2F1dGhvcj48YXV0aG9yPk1h
Z2JvdWwsIEIuPC9hdXRob3I+PGF1dGhvcj5IaWdhemksIFQuPC9hdXRob3I+PGF1dGhvcj5BbGks
IFkuPC9hdXRob3I+PC9hdXRob3JzPjwvY29udHJpYnV0b3JzPjxhdXRoLWFkZHJlc3M+SW5zdGl0
dXRlIG9mIEVuZGVtaWMgRGlzZWFzZXMsIFVuaXZlcnNpdHkgb2YgS2hhcnRvdW0sIEtoYXJ0b3Vt
LCAxMTExMSwgU3VkYW4gRGVwYXJ0bWVudCBvZiBWZWN0b3IgQmlvbG9neSwgTGl2ZXJwb29sIFNj
aG9vbCBvZiBUcm9waWNhbCBNZWRpY2luZSAoTFNUTSksIExpdmVycG9vbCwgTDMgNVFBLCBVbml0
ZWQgS2luZ2RvbSBFcGlkZW1pb2xvZ3kgRGVwYXJ0bWVudCwgTmF0aW9uYWwgUHVibGljIEhlYWx0
aCBMYWJvcmF0b3J5LCBLaGFydG91bSwgMTExMTEsIFN1ZGFuIEhlYWx0aCBFbWVyZ2VuY2llcyBh
bmQgRXBpZGVtaWNzIENvbnRyb2wgRGlyZWN0b3JhdGUsIFN1ZGFuIEZlZGVyYWwgTWluaXN0cnkg
b2YgSGVhbHRoLCBLaGFydG91bSwgMTExMTEsIFN1ZGFuIERlcGFydG1lbnQgb2YgQmlvbG9naWNh
bCBTY2llbmNlcywgT2hpbyBVbml2ZXJzaXR5LCBaYW5lc3ZpbGxlLCBPSCA0NTcwMSwgVW5pdGVk
IFN0YXRlczwvYXV0aC1hZGRyZXNzPjx0aXRsZXM+PHRpdGxlPlRoZSBmaXJzdCBvdXRicmVhayBv
ZiBkZW5ndWUgZmV2ZXIgaW4gR3JlYXRlciBEYXJmdXIsIFdlc3Rlcm4gU3VkYW48L3RpdGxlPjwv
dGl0bGVzPjx2b2x1bWU+NDwvdm9sdW1lPjxudW1iZXI+MTwvbnVtYmVyPjxrZXl3b3Jkcz48a2V5
d29yZD5BZWRlcyBhZWd5cHRpPC9rZXl3b3JkPjxrZXl3b3JkPkNyaW1lYW4tQ29uZ28gaGVtb3Jy
aGFnaWMgZmV2ZXIgKENDSEYpPC9rZXl3b3JkPjxrZXl3b3JkPkRlbmd1ZTwva2V5d29yZD48a2V5
d29yZD5FbWVyZ2VuY2U8L2tleXdvcmQ+PGtleXdvcmQ+RXBpZGVtaWM8L2tleXdvcmQ+PGtleXdv
cmQ+R3JlYXRlciBEYXJmdXI8L2tleXdvcmQ+PGtleXdvcmQ+SGVtb3JyaGFnaWMgZmV2ZXI8L2tl
eXdvcmQ+PGtleXdvcmQ+T3V0YnJlYWs8L2tleXdvcmQ+PGtleXdvcmQ+U3VkYW48L2tleXdvcmQ+
PGtleXdvcmQ+V2VzdCBOaWxlIHZpcnVzIChXTlYpPC9rZXl3b3JkPjxrZXl3b3JkPmFkb2xlc2Nl
bnQ8L2tleXdvcmQ+PGtleXdvcmQ+YWR1bHQ8L2tleXdvcmQ+PGtleXdvcmQ+QXJ0aWNsZTwva2V5
d29yZD48a2V5d29yZD5jaGlsZDwva2V5d29yZD48a2V5d29yZD5jbGluaWNhbCBmZWF0dXJlPC9r
ZXl3b3JkPjxrZXl3b3JkPkNyaW1lYW4gQ29uZ28gaGVtb3JyaGFnaWMgZmV2ZXI8L2tleXdvcmQ+
PGtleXdvcmQ+Y3Jvc3Mtc2VjdGlvbmFsIHN0dWR5PC9rZXl3b3JkPjxrZXl3b3JkPmZlbWFsZTwv
a2V5d29yZD48a2V5d29yZD5odW1hbjwva2V5d29yZD48a2V5d29yZD5pbmZhbnQ8L2tleXdvcmQ+
PGtleXdvcmQ+bWFqb3IgY2xpbmljYWwgc3R1ZHk8L2tleXdvcmQ+PGtleXdvcmQ+bWFsZTwva2V5
d29yZD48a2V5d29yZD5tb3J0YWxpdHkgcmF0ZTwva2V5d29yZD48a2V5d29yZD5tdWx0aWNlbnRl
ciBzdHVkeTwva2V5d29yZD48a2V5d29yZD5uZXdib3JuPC9rZXl3b3JkPjxrZXl3b3JkPnBvbHlt
ZXJhc2UgY2hhaW4gcmVhY3Rpb248L2tleXdvcmQ+PGtleXdvcmQ+c2Vyb2xvZ3k8L2tleXdvcmQ+
PGtleXdvcmQ+V2VzdCBOaWxlIGZldmVyPC9rZXl3b3JkPjxrZXl3b3JkPkRpc2Vhc2UgT3V0YnJl
YWtzPC9rZXl3b3JkPjxrZXl3b3JkPlEgRmV2ZXI8L2tleXdvcmQ+PGtleXdvcmQ+RmV2ZXI8L2tl
eXdvcmQ+PC9rZXl3b3Jkcz48ZGF0ZXM+PHllYXI+MjAxOTwveWVhcj48cHViLWRhdGVzPjxkYXRl
PjIwMTkgJUogVHJvcGljYWwgTWVkaWNpbmUgYW5kIEluZmVjdGlvdXMgRGlzZWFzZTwvZGF0ZT48
L3B1Yi1kYXRlcz48L2RhdGVzPjxpc2JuPjI0MTQ2MzY2IChJU1NOKTwvaXNibj48YWNjZXNzaW9u
LW51bT5yYXl5YW4tNjY1OTUyNTM1PC9hY2Nlc3Npb24tbnVtPjx1cmxzPjxyZWxhdGVkLXVybHM+
PHVybD5odHRwczovL3d3dy5zY29wdXMuY29tL2lud2FyZC9yZWNvcmQudXJpP2VpZD0yLXMyLjAt
ODUwNjk0NjUwODYmYW1wO2RvaT0xMC4zMzkwJTJmdHJvcGljYWxtZWQ0MDEwMDQzJmFtcDtwYXJ0
bmVySUQ9NDAmYW1wO21kNT0yMDk0Y2VkYTcwZjg1NDEzNWU2MjliNzNhNjUwYmY2YTwvdXJsPjwv
cmVsYXRlZC11cmxzPjwvdXJscz48Y3VzdG9tMT5SQVlZQU4tSU5DTFVTSU9OOiB7JnF1b3Q7UmVn
aW5hJnF1b3Q7PSZndDsmcXVvdDtJbmNsdWRlZCZxdW90O30gfCBSQVlZQU4tTEFCRUxTOiBSRUZV
R0VFLG1vbGVjdWxhcjwvY3VzdG9tMT48bGFuZ3VhZ2U+RW5nbGlzaDwvbGFuZ3VhZ2U+PC9yZWNv
cmQ+PC9DaXRlPjxDaXRlPjxBdXRob3I+Qm90cm9zPC9BdXRob3I+PFllYXI+MTk4OTwvWWVhcj48
UmVjTnVtPjM4MzwvUmVjTnVtPjxyZWNvcmQ+PHJlYy1udW1iZXI+MzgzPC9yZWMtbnVtYmVyPjxm
b3JlaWduLWtleXM+PGtleSBhcHA9IkVOIiBkYi1pZD0iYXg1ZmYwd3pucnhyMGplOXBkZHh2Zndp
cHphMnQ5ZTJmMmR0IiB0aW1lc3RhbXA9IjE2ODA4ODAyNTAiPjM4Mzwva2V5PjwvZm9yZWlnbi1r
ZXlzPjxyZWYtdHlwZSBuYW1lPSJKb3VybmFsIEFydGljbGUiPjE3PC9yZWYtdHlwZT48Y29udHJp
YnV0b3JzPjxhdXRob3JzPjxhdXRob3I+Qm90cm9zLCBCLiBBLiBNLjwvYXV0aG9yPjxhdXRob3I+
V2F0dHMsIEQuIE0uPC9hdXRob3I+PGF1dGhvcj5Tb2xpbWFuLCBBLiBLLjwvYXV0aG9yPjxhdXRo
b3I+U2FsaWIsIEEuIFcuPC9hdXRob3I+PGF1dGhvcj5Nb3Vzc2EsIE0uIEkuPC9hdXRob3I+PGF1
dGhvcj5NdXJzYWwsIEguPC9hdXRob3I+PGF1dGhvcj5Eb3VnbGFzLCBDLjwvYXV0aG9yPjxhdXRo
b3I+RmFyYWgsIE0uPC9hdXRob3I+PC9hdXRob3JzPjwvY29udHJpYnV0b3JzPjxhdXRoLWFkZHJl
c3M+UmVzZWFyY2ggUHVibGljYXRpb25zIEJyYW5jaCwgTkFNUlUtMywgRlBPIE5ldyBZb3JrLCBO
ZXcgWW9yaywgTlkgMDk1MjctMTYwMCwgRWd5cHQ8L2F1dGgtYWRkcmVzcz48dGl0bGVzPjx0aXRs
ZT5TZXJvbG9naWNhbCBldmlkZW5jZSBvZiBkZW5ndWUgZmV2ZXIgYW1vbmcgcmVmdWdlZXMsIEhh
cmdleXNhLCBTb21hbGlhPC90aXRsZT48L3RpdGxlcz48cGFnZXM+NzktODE8L3BhZ2VzPjx2b2x1
bWU+Mjk8L3ZvbHVtZT48bnVtYmVyPjI8L251bWJlcj48a2V5d29yZHM+PGtleXdvcmQ+aW1tdW5v
Z2xvYnVsaW4gTTwva2V5d29yZD48a2V5d29yZD5kZW5ndWU8L2tleXdvcmQ+PGtleXdvcmQ+RGVu
Z3VlIHZpcnVzPC9rZXl3b3JkPjxrZXl3b3JkPmVuenltZSBsaW5rZWQgaW1tdW5vc29yYmVudCBh
c3NheTwva2V5d29yZD48a2V5d29yZD5odW1hbjwva2V5d29yZD48a2V5d29yZD5tYWpvciBjbGlu
aWNhbCBzdHVkeTwva2V5d29yZD48a2V5d29yZD5ub25odW1hbjwva2V5d29yZD48a2V5d29yZD5w
cmlvcml0eSBqb3VybmFsPC9rZXl3b3JkPjxrZXl3b3JkPnJlZnVnZWU8L2tleXdvcmQ+PGtleXdv
cmQ+U29tYWxpYTwva2V5d29yZD48a2V5d29yZD5RIEZldmVyPC9rZXl3b3JkPjxrZXl3b3JkPkZl
dmVyPC9rZXl3b3JkPjwva2V5d29yZHM+PGRhdGVzPjx5ZWFyPjE5ODk8L3llYXI+PHB1Yi1kYXRl
cz48ZGF0ZT4xOTg5ICVKIEpvdXJuYWwgb2YgTWVkaWNhbCBWaXJvbG9neTwvZGF0ZT48L3B1Yi1k
YXRlcz48L2RhdGVzPjxpc2JuPjAxNDYtNjYxNTwvaXNibj48YWNjZXNzaW9uLW51bT5yYXl5YW4t
NjY1OTU0NDY5PC9hY2Nlc3Npb24tbnVtPjx1cmxzPjxyZWxhdGVkLXVybHM+PHVybD5odHRwczov
L3d3dy5lbWJhc2UuY29tL3NlYXJjaC9yZXN1bHRzP3N1YmFjdGlvbj12aWV3cmVjb3JkJmFtcDtp
ZD1MMTkyODIyNDImYW1wO2Zyb209ZXhwb3J0PC91cmw+PHVybD5odHRwczovL29ubGluZWxpYnJh
cnkud2lsZXkuY29tL2RvaS9wZGZkaXJlY3QvMTAuMTAwMi9qbXYuMTg5MDI5MDIwMj9kb3dubG9h
ZD10cnVlPC91cmw+PC9yZWxhdGVkLXVybHM+PC91cmxzPjxjdXN0b20xPlJBWVlBTi1JTkNMVVNJ
T046IHsmcXVvdDtSZWdpbmEmcXVvdDs9Jmd0OyZxdW90O0luY2x1ZGVkJnF1b3Q7fSB8IFJBWVlB
Ti1MQUJFTFM6IFJFRlVHRUUsc2Vyb2xvZ3k8L2N1c3RvbTE+PGxhbmd1YWdlPkVuZ2xpc2g8L2xh
bmd1YWdlPjwvcmVjb3JkPjwvQ2l0ZT48L0VuZE5vdGU+AG==
</w:fldData>
              </w:fldChar>
            </w:r>
            <w:r>
              <w:rPr>
                <w:rFonts w:ascii="Arial" w:hAnsi="Arial" w:cs="Arial"/>
                <w:sz w:val="20"/>
                <w:szCs w:val="20"/>
                <w:lang w:val="en-GB"/>
              </w:rPr>
              <w:instrText xml:space="preserve"> ADDIN EN.CITE </w:instrText>
            </w:r>
            <w:r>
              <w:rPr>
                <w:rFonts w:ascii="Arial" w:hAnsi="Arial" w:cs="Arial"/>
                <w:sz w:val="20"/>
                <w:szCs w:val="20"/>
                <w:lang w:val="en-GB"/>
              </w:rPr>
              <w:fldChar w:fldCharType="begin">
                <w:fldData xml:space="preserve">PEVuZE5vdGU+PENpdGU+PEF1dGhvcj5BaG1lZDwvQXV0aG9yPjxZZWFyPjIwMTk8L1llYXI+PFJl
Y051bT4zMzI8L1JlY051bT48RGlzcGxheVRleHQ+WzMwMiwgMzQxXTwvRGlzcGxheVRleHQ+PHJl
Y29yZD48cmVjLW51bWJlcj4zMzI8L3JlYy1udW1iZXI+PGZvcmVpZ24ta2V5cz48a2V5IGFwcD0i
RU4iIGRiLWlkPSJheDVmZjB3em5yeHIwamU5cGRkeHZmd2lwemEydDllMmYyZHQiIHRpbWVzdGFt
cD0iMTY4MDg4MDI1MCI+MzMyPC9rZXk+PC9mb3JlaWduLWtleXM+PHJlZi10eXBlIG5hbWU9Ikpv
dXJuYWwgQXJ0aWNsZSI+MTc8L3JlZi10eXBlPjxjb250cmlidXRvcnM+PGF1dGhvcnM+PGF1dGhv
cj5BaG1lZCwgQS48L2F1dGhvcj48YXV0aG9yPkVsZHVtYSwgQS48L2F1dGhvcj48YXV0aG9yPk1h
Z2JvdWwsIEIuPC9hdXRob3I+PGF1dGhvcj5IaWdhemksIFQuPC9hdXRob3I+PGF1dGhvcj5BbGks
IFkuPC9hdXRob3I+PC9hdXRob3JzPjwvY29udHJpYnV0b3JzPjxhdXRoLWFkZHJlc3M+SW5zdGl0
dXRlIG9mIEVuZGVtaWMgRGlzZWFzZXMsIFVuaXZlcnNpdHkgb2YgS2hhcnRvdW0sIEtoYXJ0b3Vt
LCAxMTExMSwgU3VkYW4gRGVwYXJ0bWVudCBvZiBWZWN0b3IgQmlvbG9neSwgTGl2ZXJwb29sIFNj
aG9vbCBvZiBUcm9waWNhbCBNZWRpY2luZSAoTFNUTSksIExpdmVycG9vbCwgTDMgNVFBLCBVbml0
ZWQgS2luZ2RvbSBFcGlkZW1pb2xvZ3kgRGVwYXJ0bWVudCwgTmF0aW9uYWwgUHVibGljIEhlYWx0
aCBMYWJvcmF0b3J5LCBLaGFydG91bSwgMTExMTEsIFN1ZGFuIEhlYWx0aCBFbWVyZ2VuY2llcyBh
bmQgRXBpZGVtaWNzIENvbnRyb2wgRGlyZWN0b3JhdGUsIFN1ZGFuIEZlZGVyYWwgTWluaXN0cnkg
b2YgSGVhbHRoLCBLaGFydG91bSwgMTExMTEsIFN1ZGFuIERlcGFydG1lbnQgb2YgQmlvbG9naWNh
bCBTY2llbmNlcywgT2hpbyBVbml2ZXJzaXR5LCBaYW5lc3ZpbGxlLCBPSCA0NTcwMSwgVW5pdGVk
IFN0YXRlczwvYXV0aC1hZGRyZXNzPjx0aXRsZXM+PHRpdGxlPlRoZSBmaXJzdCBvdXRicmVhayBv
ZiBkZW5ndWUgZmV2ZXIgaW4gR3JlYXRlciBEYXJmdXIsIFdlc3Rlcm4gU3VkYW48L3RpdGxlPjwv
dGl0bGVzPjx2b2x1bWU+NDwvdm9sdW1lPjxudW1iZXI+MTwvbnVtYmVyPjxrZXl3b3Jkcz48a2V5
d29yZD5BZWRlcyBhZWd5cHRpPC9rZXl3b3JkPjxrZXl3b3JkPkNyaW1lYW4tQ29uZ28gaGVtb3Jy
aGFnaWMgZmV2ZXIgKENDSEYpPC9rZXl3b3JkPjxrZXl3b3JkPkRlbmd1ZTwva2V5d29yZD48a2V5
d29yZD5FbWVyZ2VuY2U8L2tleXdvcmQ+PGtleXdvcmQ+RXBpZGVtaWM8L2tleXdvcmQ+PGtleXdv
cmQ+R3JlYXRlciBEYXJmdXI8L2tleXdvcmQ+PGtleXdvcmQ+SGVtb3JyaGFnaWMgZmV2ZXI8L2tl
eXdvcmQ+PGtleXdvcmQ+T3V0YnJlYWs8L2tleXdvcmQ+PGtleXdvcmQ+U3VkYW48L2tleXdvcmQ+
PGtleXdvcmQ+V2VzdCBOaWxlIHZpcnVzIChXTlYpPC9rZXl3b3JkPjxrZXl3b3JkPmFkb2xlc2Nl
bnQ8L2tleXdvcmQ+PGtleXdvcmQ+YWR1bHQ8L2tleXdvcmQ+PGtleXdvcmQ+QXJ0aWNsZTwva2V5
d29yZD48a2V5d29yZD5jaGlsZDwva2V5d29yZD48a2V5d29yZD5jbGluaWNhbCBmZWF0dXJlPC9r
ZXl3b3JkPjxrZXl3b3JkPkNyaW1lYW4gQ29uZ28gaGVtb3JyaGFnaWMgZmV2ZXI8L2tleXdvcmQ+
PGtleXdvcmQ+Y3Jvc3Mtc2VjdGlvbmFsIHN0dWR5PC9rZXl3b3JkPjxrZXl3b3JkPmZlbWFsZTwv
a2V5d29yZD48a2V5d29yZD5odW1hbjwva2V5d29yZD48a2V5d29yZD5pbmZhbnQ8L2tleXdvcmQ+
PGtleXdvcmQ+bWFqb3IgY2xpbmljYWwgc3R1ZHk8L2tleXdvcmQ+PGtleXdvcmQ+bWFsZTwva2V5
d29yZD48a2V5d29yZD5tb3J0YWxpdHkgcmF0ZTwva2V5d29yZD48a2V5d29yZD5tdWx0aWNlbnRl
ciBzdHVkeTwva2V5d29yZD48a2V5d29yZD5uZXdib3JuPC9rZXl3b3JkPjxrZXl3b3JkPnBvbHlt
ZXJhc2UgY2hhaW4gcmVhY3Rpb248L2tleXdvcmQ+PGtleXdvcmQ+c2Vyb2xvZ3k8L2tleXdvcmQ+
PGtleXdvcmQ+V2VzdCBOaWxlIGZldmVyPC9rZXl3b3JkPjxrZXl3b3JkPkRpc2Vhc2UgT3V0YnJl
YWtzPC9rZXl3b3JkPjxrZXl3b3JkPlEgRmV2ZXI8L2tleXdvcmQ+PGtleXdvcmQ+RmV2ZXI8L2tl
eXdvcmQ+PC9rZXl3b3Jkcz48ZGF0ZXM+PHllYXI+MjAxOTwveWVhcj48cHViLWRhdGVzPjxkYXRl
PjIwMTkgJUogVHJvcGljYWwgTWVkaWNpbmUgYW5kIEluZmVjdGlvdXMgRGlzZWFzZTwvZGF0ZT48
L3B1Yi1kYXRlcz48L2RhdGVzPjxpc2JuPjI0MTQ2MzY2IChJU1NOKTwvaXNibj48YWNjZXNzaW9u
LW51bT5yYXl5YW4tNjY1OTUyNTM1PC9hY2Nlc3Npb24tbnVtPjx1cmxzPjxyZWxhdGVkLXVybHM+
PHVybD5odHRwczovL3d3dy5zY29wdXMuY29tL2lud2FyZC9yZWNvcmQudXJpP2VpZD0yLXMyLjAt
ODUwNjk0NjUwODYmYW1wO2RvaT0xMC4zMzkwJTJmdHJvcGljYWxtZWQ0MDEwMDQzJmFtcDtwYXJ0
bmVySUQ9NDAmYW1wO21kNT0yMDk0Y2VkYTcwZjg1NDEzNWU2MjliNzNhNjUwYmY2YTwvdXJsPjwv
cmVsYXRlZC11cmxzPjwvdXJscz48Y3VzdG9tMT5SQVlZQU4tSU5DTFVTSU9OOiB7JnF1b3Q7UmVn
aW5hJnF1b3Q7PSZndDsmcXVvdDtJbmNsdWRlZCZxdW90O30gfCBSQVlZQU4tTEFCRUxTOiBSRUZV
R0VFLG1vbGVjdWxhcjwvY3VzdG9tMT48bGFuZ3VhZ2U+RW5nbGlzaDwvbGFuZ3VhZ2U+PC9yZWNv
cmQ+PC9DaXRlPjxDaXRlPjxBdXRob3I+Qm90cm9zPC9BdXRob3I+PFllYXI+MTk4OTwvWWVhcj48
UmVjTnVtPjM4MzwvUmVjTnVtPjxyZWNvcmQ+PHJlYy1udW1iZXI+MzgzPC9yZWMtbnVtYmVyPjxm
b3JlaWduLWtleXM+PGtleSBhcHA9IkVOIiBkYi1pZD0iYXg1ZmYwd3pucnhyMGplOXBkZHh2Zndp
cHphMnQ5ZTJmMmR0IiB0aW1lc3RhbXA9IjE2ODA4ODAyNTAiPjM4Mzwva2V5PjwvZm9yZWlnbi1r
ZXlzPjxyZWYtdHlwZSBuYW1lPSJKb3VybmFsIEFydGljbGUiPjE3PC9yZWYtdHlwZT48Y29udHJp
YnV0b3JzPjxhdXRob3JzPjxhdXRob3I+Qm90cm9zLCBCLiBBLiBNLjwvYXV0aG9yPjxhdXRob3I+
V2F0dHMsIEQuIE0uPC9hdXRob3I+PGF1dGhvcj5Tb2xpbWFuLCBBLiBLLjwvYXV0aG9yPjxhdXRo
b3I+U2FsaWIsIEEuIFcuPC9hdXRob3I+PGF1dGhvcj5Nb3Vzc2EsIE0uIEkuPC9hdXRob3I+PGF1
dGhvcj5NdXJzYWwsIEguPC9hdXRob3I+PGF1dGhvcj5Eb3VnbGFzLCBDLjwvYXV0aG9yPjxhdXRo
b3I+RmFyYWgsIE0uPC9hdXRob3I+PC9hdXRob3JzPjwvY29udHJpYnV0b3JzPjxhdXRoLWFkZHJl
c3M+UmVzZWFyY2ggUHVibGljYXRpb25zIEJyYW5jaCwgTkFNUlUtMywgRlBPIE5ldyBZb3JrLCBO
ZXcgWW9yaywgTlkgMDk1MjctMTYwMCwgRWd5cHQ8L2F1dGgtYWRkcmVzcz48dGl0bGVzPjx0aXRs
ZT5TZXJvbG9naWNhbCBldmlkZW5jZSBvZiBkZW5ndWUgZmV2ZXIgYW1vbmcgcmVmdWdlZXMsIEhh
cmdleXNhLCBTb21hbGlhPC90aXRsZT48L3RpdGxlcz48cGFnZXM+NzktODE8L3BhZ2VzPjx2b2x1
bWU+Mjk8L3ZvbHVtZT48bnVtYmVyPjI8L251bWJlcj48a2V5d29yZHM+PGtleXdvcmQ+aW1tdW5v
Z2xvYnVsaW4gTTwva2V5d29yZD48a2V5d29yZD5kZW5ndWU8L2tleXdvcmQ+PGtleXdvcmQ+RGVu
Z3VlIHZpcnVzPC9rZXl3b3JkPjxrZXl3b3JkPmVuenltZSBsaW5rZWQgaW1tdW5vc29yYmVudCBh
c3NheTwva2V5d29yZD48a2V5d29yZD5odW1hbjwva2V5d29yZD48a2V5d29yZD5tYWpvciBjbGlu
aWNhbCBzdHVkeTwva2V5d29yZD48a2V5d29yZD5ub25odW1hbjwva2V5d29yZD48a2V5d29yZD5w
cmlvcml0eSBqb3VybmFsPC9rZXl3b3JkPjxrZXl3b3JkPnJlZnVnZWU8L2tleXdvcmQ+PGtleXdv
cmQ+U29tYWxpYTwva2V5d29yZD48a2V5d29yZD5RIEZldmVyPC9rZXl3b3JkPjxrZXl3b3JkPkZl
dmVyPC9rZXl3b3JkPjwva2V5d29yZHM+PGRhdGVzPjx5ZWFyPjE5ODk8L3llYXI+PHB1Yi1kYXRl
cz48ZGF0ZT4xOTg5ICVKIEpvdXJuYWwgb2YgTWVkaWNhbCBWaXJvbG9neTwvZGF0ZT48L3B1Yi1k
YXRlcz48L2RhdGVzPjxpc2JuPjAxNDYtNjYxNTwvaXNibj48YWNjZXNzaW9uLW51bT5yYXl5YW4t
NjY1OTU0NDY5PC9hY2Nlc3Npb24tbnVtPjx1cmxzPjxyZWxhdGVkLXVybHM+PHVybD5odHRwczov
L3d3dy5lbWJhc2UuY29tL3NlYXJjaC9yZXN1bHRzP3N1YmFjdGlvbj12aWV3cmVjb3JkJmFtcDtp
ZD1MMTkyODIyNDImYW1wO2Zyb209ZXhwb3J0PC91cmw+PHVybD5odHRwczovL29ubGluZWxpYnJh
cnkud2lsZXkuY29tL2RvaS9wZGZkaXJlY3QvMTAuMTAwMi9qbXYuMTg5MDI5MDIwMj9kb3dubG9h
ZD10cnVlPC91cmw+PC9yZWxhdGVkLXVybHM+PC91cmxzPjxjdXN0b20xPlJBWVlBTi1JTkNMVVNJ
T046IHsmcXVvdDtSZWdpbmEmcXVvdDs9Jmd0OyZxdW90O0luY2x1ZGVkJnF1b3Q7fSB8IFJBWVlB
Ti1MQUJFTFM6IFJFRlVHRUUsc2Vyb2xvZ3k8L2N1c3RvbTE+PGxhbmd1YWdlPkVuZ2xpc2g8L2xh
bmd1YWdlPjwvcmVjb3JkPjwvQ2l0ZT48L0VuZE5vdGU+AG==
</w:fldData>
              </w:fldChar>
            </w:r>
            <w:r>
              <w:rPr>
                <w:rFonts w:ascii="Arial" w:hAnsi="Arial" w:cs="Arial"/>
                <w:sz w:val="20"/>
                <w:szCs w:val="20"/>
                <w:lang w:val="en-GB"/>
              </w:rPr>
              <w:instrText xml:space="preserve"> ADDIN EN.CITE.DATA </w:instrText>
            </w:r>
            <w:r>
              <w:rPr>
                <w:rFonts w:ascii="Arial" w:hAnsi="Arial" w:cs="Arial"/>
                <w:sz w:val="20"/>
                <w:szCs w:val="20"/>
                <w:lang w:val="en-GB"/>
              </w:rPr>
            </w:r>
            <w:r>
              <w:rPr>
                <w:rFonts w:ascii="Arial" w:hAnsi="Arial" w:cs="Arial"/>
                <w:sz w:val="20"/>
                <w:szCs w:val="20"/>
                <w:lang w:val="en-GB"/>
              </w:rPr>
              <w:fldChar w:fldCharType="end"/>
            </w:r>
            <w:r w:rsidRPr="005F2E2F">
              <w:rPr>
                <w:rFonts w:ascii="Arial" w:hAnsi="Arial" w:cs="Arial"/>
                <w:sz w:val="20"/>
                <w:szCs w:val="20"/>
                <w:lang w:val="en-GB"/>
              </w:rPr>
            </w:r>
            <w:r w:rsidRPr="005F2E2F">
              <w:rPr>
                <w:rFonts w:ascii="Arial" w:hAnsi="Arial" w:cs="Arial"/>
                <w:sz w:val="20"/>
                <w:szCs w:val="20"/>
                <w:lang w:val="en-GB"/>
              </w:rPr>
              <w:fldChar w:fldCharType="separate"/>
            </w:r>
            <w:r w:rsidRPr="00B76E1C">
              <w:rPr>
                <w:rFonts w:ascii="Arial" w:hAnsi="Arial" w:cs="Arial"/>
                <w:noProof/>
                <w:sz w:val="20"/>
                <w:szCs w:val="20"/>
                <w:lang w:val="fr-FR"/>
              </w:rPr>
              <w:t>[302, 341]</w:t>
            </w:r>
            <w:r w:rsidRPr="005F2E2F">
              <w:rPr>
                <w:rFonts w:ascii="Arial" w:hAnsi="Arial" w:cs="Arial"/>
                <w:sz w:val="20"/>
                <w:szCs w:val="20"/>
                <w:lang w:val="en-GB"/>
              </w:rPr>
              <w:fldChar w:fldCharType="end"/>
            </w:r>
          </w:p>
        </w:tc>
      </w:tr>
      <w:tr w:rsidR="00B76E1C" w:rsidRPr="00B76E1C" w:rsidTr="00B76E1C">
        <w:tc>
          <w:tcPr>
            <w:cnfStyle w:val="001000000000" w:firstRow="0" w:lastRow="0" w:firstColumn="1" w:lastColumn="0" w:oddVBand="0" w:evenVBand="0" w:oddHBand="0" w:evenHBand="0" w:firstRowFirstColumn="0" w:firstRowLastColumn="0" w:lastRowFirstColumn="0" w:lastRowLastColumn="0"/>
            <w:tcW w:w="2591" w:type="pct"/>
            <w:shd w:val="clear" w:color="auto" w:fill="auto"/>
          </w:tcPr>
          <w:p w:rsidR="00B76E1C" w:rsidRPr="005F2E2F" w:rsidRDefault="00B76E1C" w:rsidP="00B76E1C">
            <w:pPr>
              <w:jc w:val="both"/>
              <w:rPr>
                <w:rFonts w:ascii="Arial" w:hAnsi="Arial" w:cs="Arial"/>
                <w:b w:val="0"/>
                <w:color w:val="000000"/>
                <w:sz w:val="20"/>
                <w:szCs w:val="20"/>
                <w:lang w:val="en-GB"/>
              </w:rPr>
            </w:pPr>
            <w:r w:rsidRPr="005F2E2F">
              <w:rPr>
                <w:rFonts w:ascii="Arial" w:hAnsi="Arial" w:cs="Arial"/>
                <w:b w:val="0"/>
                <w:color w:val="000000"/>
                <w:sz w:val="20"/>
                <w:szCs w:val="20"/>
                <w:lang w:val="en-GB"/>
              </w:rPr>
              <w:t>Yellow fever virus</w:t>
            </w:r>
          </w:p>
        </w:tc>
        <w:tc>
          <w:tcPr>
            <w:tcW w:w="2409" w:type="pct"/>
            <w:shd w:val="clear" w:color="auto" w:fill="auto"/>
          </w:tcPr>
          <w:p w:rsidR="00B76E1C" w:rsidRPr="00B76E1C" w:rsidRDefault="00B76E1C" w:rsidP="00B76E1C">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fr-FR"/>
              </w:rPr>
            </w:pPr>
            <w:r w:rsidRPr="005F2E2F">
              <w:rPr>
                <w:rFonts w:ascii="Arial" w:hAnsi="Arial" w:cs="Arial"/>
                <w:sz w:val="20"/>
                <w:szCs w:val="20"/>
                <w:lang w:val="en-GB"/>
              </w:rPr>
              <w:fldChar w:fldCharType="begin">
                <w:fldData xml:space="preserve">PEVuZE5vdGU+PENpdGU+PEF1dGhvcj5Cb3Ryb3M8L0F1dGhvcj48WWVhcj4xOTg5PC9ZZWFyPjxS
ZWNOdW0+MzgzPC9SZWNOdW0+PERpc3BsYXlUZXh0PlsyNywgMzAyLCAzNDZdPC9EaXNwbGF5VGV4
dD48cmVjb3JkPjxyZWMtbnVtYmVyPjM4MzwvcmVjLW51bWJlcj48Zm9yZWlnbi1rZXlzPjxrZXkg
YXBwPSJFTiIgZGItaWQ9ImF4NWZmMHd6bnJ4cjBqZTlwZGR4dmZ3aXB6YTJ0OWUyZjJkdCIgdGlt
ZXN0YW1wPSIxNjgwODgwMjUwIj4zODM8L2tleT48L2ZvcmVpZ24ta2V5cz48cmVmLXR5cGUgbmFt
ZT0iSm91cm5hbCBBcnRpY2xlIj4xNzwvcmVmLXR5cGU+PGNvbnRyaWJ1dG9ycz48YXV0aG9ycz48
YXV0aG9yPkJvdHJvcywgQi4gQS4gTS48L2F1dGhvcj48YXV0aG9yPldhdHRzLCBELiBNLjwvYXV0
aG9yPjxhdXRob3I+U29saW1hbiwgQS4gSy48L2F1dGhvcj48YXV0aG9yPlNhbGliLCBBLiBXLjwv
YXV0aG9yPjxhdXRob3I+TW91c3NhLCBNLiBJLjwvYXV0aG9yPjxhdXRob3I+TXVyc2FsLCBILjwv
YXV0aG9yPjxhdXRob3I+RG91Z2xhcywgQy48L2F1dGhvcj48YXV0aG9yPkZhcmFoLCBNLjwvYXV0
aG9yPjwvYXV0aG9ycz48L2NvbnRyaWJ1dG9ycz48YXV0aC1hZGRyZXNzPlJlc2VhcmNoIFB1Ymxp
Y2F0aW9ucyBCcmFuY2gsIE5BTVJVLTMsIEZQTyBOZXcgWW9yaywgTmV3IFlvcmssIE5ZIDA5NTI3
LTE2MDAsIEVneXB0PC9hdXRoLWFkZHJlc3M+PHRpdGxlcz48dGl0bGU+U2Vyb2xvZ2ljYWwgZXZp
ZGVuY2Ugb2YgZGVuZ3VlIGZldmVyIGFtb25nIHJlZnVnZWVzLCBIYXJnZXlzYSwgU29tYWxpYTwv
dGl0bGU+PC90aXRsZXM+PHBhZ2VzPjc5LTgxPC9wYWdlcz48dm9sdW1lPjI5PC92b2x1bWU+PG51
bWJlcj4yPC9udW1iZXI+PGtleXdvcmRzPjxrZXl3b3JkPmltbXVub2dsb2J1bGluIE08L2tleXdv
cmQ+PGtleXdvcmQ+ZGVuZ3VlPC9rZXl3b3JkPjxrZXl3b3JkPkRlbmd1ZSB2aXJ1czwva2V5d29y
ZD48a2V5d29yZD5lbnp5bWUgbGlua2VkIGltbXVub3NvcmJlbnQgYXNzYXk8L2tleXdvcmQ+PGtl
eXdvcmQ+aHVtYW48L2tleXdvcmQ+PGtleXdvcmQ+bWFqb3IgY2xpbmljYWwgc3R1ZHk8L2tleXdv
cmQ+PGtleXdvcmQ+bm9uaHVtYW48L2tleXdvcmQ+PGtleXdvcmQ+cHJpb3JpdHkgam91cm5hbDwv
a2V5d29yZD48a2V5d29yZD5yZWZ1Z2VlPC9rZXl3b3JkPjxrZXl3b3JkPlNvbWFsaWE8L2tleXdv
cmQ+PGtleXdvcmQ+USBGZXZlcjwva2V5d29yZD48a2V5d29yZD5GZXZlcjwva2V5d29yZD48L2tl
eXdvcmRzPjxkYXRlcz48eWVhcj4xOTg5PC95ZWFyPjxwdWItZGF0ZXM+PGRhdGU+MTk4OSAlSiBK
b3VybmFsIG9mIE1lZGljYWwgVmlyb2xvZ3k8L2RhdGU+PC9wdWItZGF0ZXM+PC9kYXRlcz48aXNi
bj4wMTQ2LTY2MTU8L2lzYm4+PGFjY2Vzc2lvbi1udW0+cmF5eWFuLTY2NTk1NDQ2OTwvYWNjZXNz
aW9uLW51bT48dXJscz48cmVsYXRlZC11cmxzPjx1cmw+aHR0cHM6Ly93d3cuZW1iYXNlLmNvbS9z
ZWFyY2gvcmVzdWx0cz9zdWJhY3Rpb249dmlld3JlY29yZCZhbXA7aWQ9TDE5MjgyMjQyJmFtcDtm
cm9tPWV4cG9ydDwvdXJsPjx1cmw+aHR0cHM6Ly9vbmxpbmVsaWJyYXJ5LndpbGV5LmNvbS9kb2kv
cGRmZGlyZWN0LzEwLjEwMDIvam12LjE4OTAyOTAyMDI/ZG93bmxvYWQ9dHJ1ZTwvdXJsPjwvcmVs
YXRlZC11cmxzPjwvdXJscz48Y3VzdG9tMT5SQVlZQU4tSU5DTFVTSU9OOiB7JnF1b3Q7UmVnaW5h
JnF1b3Q7PSZndDsmcXVvdDtJbmNsdWRlZCZxdW90O30gfCBSQVlZQU4tTEFCRUxTOiBSRUZVR0VF
LHNlcm9sb2d5PC9jdXN0b20xPjxsYW5ndWFnZT5FbmdsaXNoPC9sYW5ndWFnZT48L3JlY29yZD48
L0NpdGU+PENpdGU+PEF1dGhvcj5EZXNhaTwvQXV0aG9yPjxZZWFyPjIwMjA8L1llYXI+PFJlY051
bT40NDA8L1JlY051bT48cmVjb3JkPjxyZWMtbnVtYmVyPjQ0MDwvcmVjLW51bWJlcj48Zm9yZWln
bi1rZXlzPjxrZXkgYXBwPSJFTiIgZGItaWQ9ImF4NWZmMHd6bnJ4cjBqZTlwZGR4dmZ3aXB6YTJ0
OWUyZjJkdCIgdGltZXN0YW1wPSIxNjgwODgwMjUxIj40NDA8L2tleT48L2ZvcmVpZ24ta2V5cz48
cmVmLXR5cGUgbmFtZT0iSm91cm5hbCBBcnRpY2xlIj4xNzwvcmVmLXR5cGU+PGNvbnRyaWJ1dG9y
cz48YXV0aG9ycz48YXV0aG9yPkRlc2FpLCBBLiBOLjwvYXV0aG9yPjxhdXRob3I+UmFtYXRvd3Nr
aSwgSi4gVy48L2F1dGhvcj48YXV0aG9yPk1hcmFubywgTi48L2F1dGhvcj48YXV0aG9yPk1hZG9m
ZiwgTC4gQy48L2F1dGhvcj48YXV0aG9yPkxhc3NtYW5uLCBCLjwvYXV0aG9yPjwvYXV0aG9ycz48
L2NvbnRyaWJ1dG9ycz48YXV0aC1hZGRyZXNzPkludGVybmF0aW9uYWwgU29jaWV0eSBmb3IgSW5m
ZWN0aW91cyBEaXNlYXNlcywgQnJvb2tsaW5lLCBNQSwgVW5pdGVkIFN0YXRlcyBCcmlnaGFtIGFu
ZCBXb21lbiZhcG9zO3MgSG9zcGl0YWwsIERpdmlzaW9uIG9mIEluZmVjdGlvdXMgRGlzZWFzZSwg
Qm9zdG9uLCBNQSwgVW5pdGVkIFN0YXRlcyBDZW50ZXJzIGZvciBEaXNlYXNlIENvbnRyb2wgYW5k
IFByZXZlbnRpb24sIEF0bGFudGEsIEdBLCBVbml0ZWQgU3RhdGVzIFVuaXZlcnNpdHkgb2YgTWFz
c2FjaHVzZXR0cyBNZWRpY2FsIFNjaG9vbCwgV29yY2VzdGVyLCBNQSwgVW5pdGVkIFN0YXRlczwv
YXV0aC1hZGRyZXNzPjx0aXRsZXM+PHRpdGxlPkluZmVjdGlvdXMgZGlzZWFzZSBvdXRicmVha3Mg
YW1vbmcgZm9yY2libHkgZGlzcGxhY2VkIHBlcnNvbnM6IEFuIGFuYWx5c2lzIG9mIFByb01FRCBy
ZXBvcnRzIDE5OTYtMjAxNjwvdGl0bGU+PC90aXRsZXM+PHZvbHVtZT4xNDwvdm9sdW1lPjxudW1i
ZXI+MTwvbnVtYmVyPjxrZXl3b3Jkcz48a2V5d29yZD5Gb3JjZWQgZGlzcGxhY2VtZW50PC9rZXl3
b3JkPjxrZXl3b3JkPkluZmVjdGlvdXMgZGlzZWFzZSwgUHJvTUVEPC9rZXl3b3JkPjxrZXl3b3Jk
Pk91dGJyZWFrPC9rZXl3b3JkPjxrZXl3b3JkPlN1cnZlaWxsYW5jZTwva2V5d29yZD48a2V5d29y
ZD5Db21tdW5pY2FibGUgRGlzZWFzZXM8L2tleXdvcmQ+PGtleXdvcmQ+RGlzZWFzZSBPdXRicmVh
a3M8L2tleXdvcmQ+PC9rZXl3b3Jkcz48ZGF0ZXM+PHllYXI+MjAyMDwveWVhcj48cHViLWRhdGVz
PjxkYXRlPjIwMjAgJUogQ29uZmxpY3QgYW5kIEhlYWx0aDwvZGF0ZT48L3B1Yi1kYXRlcz48L2Rh
dGVzPjxpc2JuPjE3NTIxNTA1IChJU1NOKTwvaXNibj48YWNjZXNzaW9uLW51bT5yYXl5YW4tNjY1
OTUzMDE4PC9hY2Nlc3Npb24tbnVtPjx1cmxzPjxyZWxhdGVkLXVybHM+PHVybD5odHRwczovL3d3
dy5zY29wdXMuY29tL2lud2FyZC9yZWNvcmQudXJpP2VpZD0yLXMyLjAtODUwODkwMTg1NTMmYW1w
O2RvaT0xMC4xMTg2JTJmczEzMDMxLTAyMC0wMDI5NS05JmFtcDtwYXJ0bmVySUQ9NDAmYW1wO21k
NT03YWVlZWVkNDRlOWNkNzUxYWQ0ZmVkMWE3YjczZmE2YjwvdXJsPjwvcmVsYXRlZC11cmxzPjwv
dXJscz48Y3VzdG9tMT5SQVlZQU4tSU5DTFVTSU9OOiB7JnF1b3Q7UmVnaW5hJnF1b3Q7PSZndDsm
cXVvdDtJbmNsdWRlZCZxdW90O30gfCBSQVlZQU4tTEFCRUxTOiBJRFAsY29uZmlybWVkPC9jdXN0
b20xPjxsYW5ndWFnZT5FbmdsaXNoPC9sYW5ndWFnZT48L3JlY29yZD48L0NpdGU+PENpdGU+PEF1
dGhvcj5Fc3BpbmVsPC9BdXRob3I+PFllYXI+MTk5NjwvWWVhcj48UmVjTnVtPjQ2NDwvUmVjTnVt
PjxyZWNvcmQ+PHJlYy1udW1iZXI+NDY0PC9yZWMtbnVtYmVyPjxmb3JlaWduLWtleXM+PGtleSBh
cHA9IkVOIiBkYi1pZD0iYXg1ZmYwd3pucnhyMGplOXBkZHh2ZndpcHphMnQ5ZTJmMmR0IiB0aW1l
c3RhbXA9IjE2ODA4ODAyNTEiPjQ2NDwva2V5PjwvZm9yZWlnbi1rZXlzPjxyZWYtdHlwZSBuYW1l
PSJKb3VybmFsIEFydGljbGUiPjE3PC9yZWYtdHlwZT48Y29udHJpYnV0b3JzPjxhdXRob3JzPjxh
dXRob3I+RXNwaW5lbCwgQy4gSC48L2F1dGhvcj48L2F1dGhvcnM+PC9jb250cmlidXRvcnM+PGF1
dGgtYWRkcmVzcz5DLkguIEVzcGluZWw8L2F1dGgtYWRkcmVzcz48dGl0bGVzPjx0aXRsZT5BIHBp
ZWNlIG9mIG15IG1pbmQuIE9uIHRoZSB0cmFpbCBvZiBjb2xvcjwvdGl0bGU+PC90aXRsZXM+PHBh
Z2VzPjE2ODwvcGFnZXM+PHZvbHVtZT4yNzU8L3ZvbHVtZT48bnVtYmVyPjM8L251bWJlcj48a2V5
d29yZHM+PGtleXdvcmQ+YWRvbGVzY2VudDwva2V5d29yZD48a2V5d29yZD5hcnRpY2xlPC9rZXl3
b3JkPjxrZXl3b3JkPmNhc2UgcmVwb3J0PC9rZXl3b3JkPjxrZXl3b3JkPkNvbG9tYmlhPC9rZXl3
b3JkPjxrZXl3b3JkPmRpc2FzdGVyPC9rZXl3b3JkPjxrZXl3b3JkPmVwaWRlbWljPC9rZXl3b3Jk
PjxrZXl3b3JkPmh1bWFuPC9rZXl3b3JkPjxrZXl3b3JkPm1hbGU8L2tleXdvcmQ+PGtleXdvcmQ+
cmVmdWdlZTwva2V5d29yZD48a2V5d29yZD55ZWxsb3cgZmV2ZXI8L2tleXdvcmQ+PGtleXdvcmQ+
Q29sb3I8L2tleXdvcmQ+PC9rZXl3b3Jkcz48ZGF0ZXM+PHllYXI+MTk5NjwveWVhcj48cHViLWRh
dGVzPjxkYXRlPjE5OTYgJUogSkFNQSA6IHRoZSBqb3VybmFsIG9mIHRoZSBBbWVyaWNhbiBNZWRp
Y2FsIEFzc29jaWF0aW9uPC9kYXRlPjwvcHViLWRhdGVzPjwvZGF0ZXM+PGlzYm4+MDA5OC03NDg0
PC9pc2JuPjxhY2Nlc3Npb24tbnVtPnJheXlhbi02NjU5NTM4Njk8L2FjY2Vzc2lvbi1udW0+PHVy
bHM+PHJlbGF0ZWQtdXJscz48dXJsPmh0dHBzOi8vd3d3LmVtYmFzZS5jb20vc2VhcmNoL3Jlc3Vs
dHM/c3ViYWN0aW9uPXZpZXdyZWNvcmQmYW1wO2lkPUwxMjYyMTU0MjkmYW1wO2Zyb209ZXhwb3J0
IGh0dHA6Ly9keC5kb2kub3JnLzEwLjEwMDEvamFtYS4yNzUuMy4xNjg8L3VybD48dXJsPmh0dHBz
Oi8vamFtYW5ldHdvcmsuY29tL2pvdXJuYWxzL2phbWEvYXJ0aWNsZXBkZi8zOTQxNDQvamFtYV8y
NzVfM18wMDIucGRmPC91cmw+PC9yZWxhdGVkLXVybHM+PC91cmxzPjxjdXN0b20xPlJBWVlBTi1J
TkNMVVNJT046IHsmcXVvdDtSZWdpbmEmcXVvdDs9Jmd0OyZxdW90O0luY2x1ZGVkJnF1b3Q7fSB8
IFJBWVlBTi1MQUJFTFM6IFJFRlVHRUU8L2N1c3RvbTE+PGxhbmd1YWdlPkVuZ2xpc2g8L2xhbmd1
YWdlPjwvcmVjb3JkPjwvQ2l0ZT48L0VuZE5vdGU+
</w:fldData>
              </w:fldChar>
            </w:r>
            <w:r>
              <w:rPr>
                <w:rFonts w:ascii="Arial" w:hAnsi="Arial" w:cs="Arial"/>
                <w:sz w:val="20"/>
                <w:szCs w:val="20"/>
                <w:lang w:val="en-GB"/>
              </w:rPr>
              <w:instrText xml:space="preserve"> ADDIN EN.CITE </w:instrText>
            </w:r>
            <w:r>
              <w:rPr>
                <w:rFonts w:ascii="Arial" w:hAnsi="Arial" w:cs="Arial"/>
                <w:sz w:val="20"/>
                <w:szCs w:val="20"/>
                <w:lang w:val="en-GB"/>
              </w:rPr>
              <w:fldChar w:fldCharType="begin">
                <w:fldData xml:space="preserve">PEVuZE5vdGU+PENpdGU+PEF1dGhvcj5Cb3Ryb3M8L0F1dGhvcj48WWVhcj4xOTg5PC9ZZWFyPjxS
ZWNOdW0+MzgzPC9SZWNOdW0+PERpc3BsYXlUZXh0PlsyNywgMzAyLCAzNDZdPC9EaXNwbGF5VGV4
dD48cmVjb3JkPjxyZWMtbnVtYmVyPjM4MzwvcmVjLW51bWJlcj48Zm9yZWlnbi1rZXlzPjxrZXkg
YXBwPSJFTiIgZGItaWQ9ImF4NWZmMHd6bnJ4cjBqZTlwZGR4dmZ3aXB6YTJ0OWUyZjJkdCIgdGlt
ZXN0YW1wPSIxNjgwODgwMjUwIj4zODM8L2tleT48L2ZvcmVpZ24ta2V5cz48cmVmLXR5cGUgbmFt
ZT0iSm91cm5hbCBBcnRpY2xlIj4xNzwvcmVmLXR5cGU+PGNvbnRyaWJ1dG9ycz48YXV0aG9ycz48
YXV0aG9yPkJvdHJvcywgQi4gQS4gTS48L2F1dGhvcj48YXV0aG9yPldhdHRzLCBELiBNLjwvYXV0
aG9yPjxhdXRob3I+U29saW1hbiwgQS4gSy48L2F1dGhvcj48YXV0aG9yPlNhbGliLCBBLiBXLjwv
YXV0aG9yPjxhdXRob3I+TW91c3NhLCBNLiBJLjwvYXV0aG9yPjxhdXRob3I+TXVyc2FsLCBILjwv
YXV0aG9yPjxhdXRob3I+RG91Z2xhcywgQy48L2F1dGhvcj48YXV0aG9yPkZhcmFoLCBNLjwvYXV0
aG9yPjwvYXV0aG9ycz48L2NvbnRyaWJ1dG9ycz48YXV0aC1hZGRyZXNzPlJlc2VhcmNoIFB1Ymxp
Y2F0aW9ucyBCcmFuY2gsIE5BTVJVLTMsIEZQTyBOZXcgWW9yaywgTmV3IFlvcmssIE5ZIDA5NTI3
LTE2MDAsIEVneXB0PC9hdXRoLWFkZHJlc3M+PHRpdGxlcz48dGl0bGU+U2Vyb2xvZ2ljYWwgZXZp
ZGVuY2Ugb2YgZGVuZ3VlIGZldmVyIGFtb25nIHJlZnVnZWVzLCBIYXJnZXlzYSwgU29tYWxpYTwv
dGl0bGU+PC90aXRsZXM+PHBhZ2VzPjc5LTgxPC9wYWdlcz48dm9sdW1lPjI5PC92b2x1bWU+PG51
bWJlcj4yPC9udW1iZXI+PGtleXdvcmRzPjxrZXl3b3JkPmltbXVub2dsb2J1bGluIE08L2tleXdv
cmQ+PGtleXdvcmQ+ZGVuZ3VlPC9rZXl3b3JkPjxrZXl3b3JkPkRlbmd1ZSB2aXJ1czwva2V5d29y
ZD48a2V5d29yZD5lbnp5bWUgbGlua2VkIGltbXVub3NvcmJlbnQgYXNzYXk8L2tleXdvcmQ+PGtl
eXdvcmQ+aHVtYW48L2tleXdvcmQ+PGtleXdvcmQ+bWFqb3IgY2xpbmljYWwgc3R1ZHk8L2tleXdv
cmQ+PGtleXdvcmQ+bm9uaHVtYW48L2tleXdvcmQ+PGtleXdvcmQ+cHJpb3JpdHkgam91cm5hbDwv
a2V5d29yZD48a2V5d29yZD5yZWZ1Z2VlPC9rZXl3b3JkPjxrZXl3b3JkPlNvbWFsaWE8L2tleXdv
cmQ+PGtleXdvcmQ+USBGZXZlcjwva2V5d29yZD48a2V5d29yZD5GZXZlcjwva2V5d29yZD48L2tl
eXdvcmRzPjxkYXRlcz48eWVhcj4xOTg5PC95ZWFyPjxwdWItZGF0ZXM+PGRhdGU+MTk4OSAlSiBK
b3VybmFsIG9mIE1lZGljYWwgVmlyb2xvZ3k8L2RhdGU+PC9wdWItZGF0ZXM+PC9kYXRlcz48aXNi
bj4wMTQ2LTY2MTU8L2lzYm4+PGFjY2Vzc2lvbi1udW0+cmF5eWFuLTY2NTk1NDQ2OTwvYWNjZXNz
aW9uLW51bT48dXJscz48cmVsYXRlZC11cmxzPjx1cmw+aHR0cHM6Ly93d3cuZW1iYXNlLmNvbS9z
ZWFyY2gvcmVzdWx0cz9zdWJhY3Rpb249dmlld3JlY29yZCZhbXA7aWQ9TDE5MjgyMjQyJmFtcDtm
cm9tPWV4cG9ydDwvdXJsPjx1cmw+aHR0cHM6Ly9vbmxpbmVsaWJyYXJ5LndpbGV5LmNvbS9kb2kv
cGRmZGlyZWN0LzEwLjEwMDIvam12LjE4OTAyOTAyMDI/ZG93bmxvYWQ9dHJ1ZTwvdXJsPjwvcmVs
YXRlZC11cmxzPjwvdXJscz48Y3VzdG9tMT5SQVlZQU4tSU5DTFVTSU9OOiB7JnF1b3Q7UmVnaW5h
JnF1b3Q7PSZndDsmcXVvdDtJbmNsdWRlZCZxdW90O30gfCBSQVlZQU4tTEFCRUxTOiBSRUZVR0VF
LHNlcm9sb2d5PC9jdXN0b20xPjxsYW5ndWFnZT5FbmdsaXNoPC9sYW5ndWFnZT48L3JlY29yZD48
L0NpdGU+PENpdGU+PEF1dGhvcj5EZXNhaTwvQXV0aG9yPjxZZWFyPjIwMjA8L1llYXI+PFJlY051
bT40NDA8L1JlY051bT48cmVjb3JkPjxyZWMtbnVtYmVyPjQ0MDwvcmVjLW51bWJlcj48Zm9yZWln
bi1rZXlzPjxrZXkgYXBwPSJFTiIgZGItaWQ9ImF4NWZmMHd6bnJ4cjBqZTlwZGR4dmZ3aXB6YTJ0
OWUyZjJkdCIgdGltZXN0YW1wPSIxNjgwODgwMjUxIj40NDA8L2tleT48L2ZvcmVpZ24ta2V5cz48
cmVmLXR5cGUgbmFtZT0iSm91cm5hbCBBcnRpY2xlIj4xNzwvcmVmLXR5cGU+PGNvbnRyaWJ1dG9y
cz48YXV0aG9ycz48YXV0aG9yPkRlc2FpLCBBLiBOLjwvYXV0aG9yPjxhdXRob3I+UmFtYXRvd3Nr
aSwgSi4gVy48L2F1dGhvcj48YXV0aG9yPk1hcmFubywgTi48L2F1dGhvcj48YXV0aG9yPk1hZG9m
ZiwgTC4gQy48L2F1dGhvcj48YXV0aG9yPkxhc3NtYW5uLCBCLjwvYXV0aG9yPjwvYXV0aG9ycz48
L2NvbnRyaWJ1dG9ycz48YXV0aC1hZGRyZXNzPkludGVybmF0aW9uYWwgU29jaWV0eSBmb3IgSW5m
ZWN0aW91cyBEaXNlYXNlcywgQnJvb2tsaW5lLCBNQSwgVW5pdGVkIFN0YXRlcyBCcmlnaGFtIGFu
ZCBXb21lbiZhcG9zO3MgSG9zcGl0YWwsIERpdmlzaW9uIG9mIEluZmVjdGlvdXMgRGlzZWFzZSwg
Qm9zdG9uLCBNQSwgVW5pdGVkIFN0YXRlcyBDZW50ZXJzIGZvciBEaXNlYXNlIENvbnRyb2wgYW5k
IFByZXZlbnRpb24sIEF0bGFudGEsIEdBLCBVbml0ZWQgU3RhdGVzIFVuaXZlcnNpdHkgb2YgTWFz
c2FjaHVzZXR0cyBNZWRpY2FsIFNjaG9vbCwgV29yY2VzdGVyLCBNQSwgVW5pdGVkIFN0YXRlczwv
YXV0aC1hZGRyZXNzPjx0aXRsZXM+PHRpdGxlPkluZmVjdGlvdXMgZGlzZWFzZSBvdXRicmVha3Mg
YW1vbmcgZm9yY2libHkgZGlzcGxhY2VkIHBlcnNvbnM6IEFuIGFuYWx5c2lzIG9mIFByb01FRCBy
ZXBvcnRzIDE5OTYtMjAxNjwvdGl0bGU+PC90aXRsZXM+PHZvbHVtZT4xNDwvdm9sdW1lPjxudW1i
ZXI+MTwvbnVtYmVyPjxrZXl3b3Jkcz48a2V5d29yZD5Gb3JjZWQgZGlzcGxhY2VtZW50PC9rZXl3
b3JkPjxrZXl3b3JkPkluZmVjdGlvdXMgZGlzZWFzZSwgUHJvTUVEPC9rZXl3b3JkPjxrZXl3b3Jk
Pk91dGJyZWFrPC9rZXl3b3JkPjxrZXl3b3JkPlN1cnZlaWxsYW5jZTwva2V5d29yZD48a2V5d29y
ZD5Db21tdW5pY2FibGUgRGlzZWFzZXM8L2tleXdvcmQ+PGtleXdvcmQ+RGlzZWFzZSBPdXRicmVh
a3M8L2tleXdvcmQ+PC9rZXl3b3Jkcz48ZGF0ZXM+PHllYXI+MjAyMDwveWVhcj48cHViLWRhdGVz
PjxkYXRlPjIwMjAgJUogQ29uZmxpY3QgYW5kIEhlYWx0aDwvZGF0ZT48L3B1Yi1kYXRlcz48L2Rh
dGVzPjxpc2JuPjE3NTIxNTA1IChJU1NOKTwvaXNibj48YWNjZXNzaW9uLW51bT5yYXl5YW4tNjY1
OTUzMDE4PC9hY2Nlc3Npb24tbnVtPjx1cmxzPjxyZWxhdGVkLXVybHM+PHVybD5odHRwczovL3d3
dy5zY29wdXMuY29tL2lud2FyZC9yZWNvcmQudXJpP2VpZD0yLXMyLjAtODUwODkwMTg1NTMmYW1w
O2RvaT0xMC4xMTg2JTJmczEzMDMxLTAyMC0wMDI5NS05JmFtcDtwYXJ0bmVySUQ9NDAmYW1wO21k
NT03YWVlZWVkNDRlOWNkNzUxYWQ0ZmVkMWE3YjczZmE2YjwvdXJsPjwvcmVsYXRlZC11cmxzPjwv
dXJscz48Y3VzdG9tMT5SQVlZQU4tSU5DTFVTSU9OOiB7JnF1b3Q7UmVnaW5hJnF1b3Q7PSZndDsm
cXVvdDtJbmNsdWRlZCZxdW90O30gfCBSQVlZQU4tTEFCRUxTOiBJRFAsY29uZmlybWVkPC9jdXN0
b20xPjxsYW5ndWFnZT5FbmdsaXNoPC9sYW5ndWFnZT48L3JlY29yZD48L0NpdGU+PENpdGU+PEF1
dGhvcj5Fc3BpbmVsPC9BdXRob3I+PFllYXI+MTk5NjwvWWVhcj48UmVjTnVtPjQ2NDwvUmVjTnVt
PjxyZWNvcmQ+PHJlYy1udW1iZXI+NDY0PC9yZWMtbnVtYmVyPjxmb3JlaWduLWtleXM+PGtleSBh
cHA9IkVOIiBkYi1pZD0iYXg1ZmYwd3pucnhyMGplOXBkZHh2ZndpcHphMnQ5ZTJmMmR0IiB0aW1l
c3RhbXA9IjE2ODA4ODAyNTEiPjQ2NDwva2V5PjwvZm9yZWlnbi1rZXlzPjxyZWYtdHlwZSBuYW1l
PSJKb3VybmFsIEFydGljbGUiPjE3PC9yZWYtdHlwZT48Y29udHJpYnV0b3JzPjxhdXRob3JzPjxh
dXRob3I+RXNwaW5lbCwgQy4gSC48L2F1dGhvcj48L2F1dGhvcnM+PC9jb250cmlidXRvcnM+PGF1
dGgtYWRkcmVzcz5DLkguIEVzcGluZWw8L2F1dGgtYWRkcmVzcz48dGl0bGVzPjx0aXRsZT5BIHBp
ZWNlIG9mIG15IG1pbmQuIE9uIHRoZSB0cmFpbCBvZiBjb2xvcjwvdGl0bGU+PC90aXRsZXM+PHBh
Z2VzPjE2ODwvcGFnZXM+PHZvbHVtZT4yNzU8L3ZvbHVtZT48bnVtYmVyPjM8L251bWJlcj48a2V5
d29yZHM+PGtleXdvcmQ+YWRvbGVzY2VudDwva2V5d29yZD48a2V5d29yZD5hcnRpY2xlPC9rZXl3
b3JkPjxrZXl3b3JkPmNhc2UgcmVwb3J0PC9rZXl3b3JkPjxrZXl3b3JkPkNvbG9tYmlhPC9rZXl3
b3JkPjxrZXl3b3JkPmRpc2FzdGVyPC9rZXl3b3JkPjxrZXl3b3JkPmVwaWRlbWljPC9rZXl3b3Jk
PjxrZXl3b3JkPmh1bWFuPC9rZXl3b3JkPjxrZXl3b3JkPm1hbGU8L2tleXdvcmQ+PGtleXdvcmQ+
cmVmdWdlZTwva2V5d29yZD48a2V5d29yZD55ZWxsb3cgZmV2ZXI8L2tleXdvcmQ+PGtleXdvcmQ+
Q29sb3I8L2tleXdvcmQ+PC9rZXl3b3Jkcz48ZGF0ZXM+PHllYXI+MTk5NjwveWVhcj48cHViLWRh
dGVzPjxkYXRlPjE5OTYgJUogSkFNQSA6IHRoZSBqb3VybmFsIG9mIHRoZSBBbWVyaWNhbiBNZWRp
Y2FsIEFzc29jaWF0aW9uPC9kYXRlPjwvcHViLWRhdGVzPjwvZGF0ZXM+PGlzYm4+MDA5OC03NDg0
PC9pc2JuPjxhY2Nlc3Npb24tbnVtPnJheXlhbi02NjU5NTM4Njk8L2FjY2Vzc2lvbi1udW0+PHVy
bHM+PHJlbGF0ZWQtdXJscz48dXJsPmh0dHBzOi8vd3d3LmVtYmFzZS5jb20vc2VhcmNoL3Jlc3Vs
dHM/c3ViYWN0aW9uPXZpZXdyZWNvcmQmYW1wO2lkPUwxMjYyMTU0MjkmYW1wO2Zyb209ZXhwb3J0
IGh0dHA6Ly9keC5kb2kub3JnLzEwLjEwMDEvamFtYS4yNzUuMy4xNjg8L3VybD48dXJsPmh0dHBz
Oi8vamFtYW5ldHdvcmsuY29tL2pvdXJuYWxzL2phbWEvYXJ0aWNsZXBkZi8zOTQxNDQvamFtYV8y
NzVfM18wMDIucGRmPC91cmw+PC9yZWxhdGVkLXVybHM+PC91cmxzPjxjdXN0b20xPlJBWVlBTi1J
TkNMVVNJT046IHsmcXVvdDtSZWdpbmEmcXVvdDs9Jmd0OyZxdW90O0luY2x1ZGVkJnF1b3Q7fSB8
IFJBWVlBTi1MQUJFTFM6IFJFRlVHRUU8L2N1c3RvbTE+PGxhbmd1YWdlPkVuZ2xpc2g8L2xhbmd1
YWdlPjwvcmVjb3JkPjwvQ2l0ZT48L0VuZE5vdGU+
</w:fldData>
              </w:fldChar>
            </w:r>
            <w:r>
              <w:rPr>
                <w:rFonts w:ascii="Arial" w:hAnsi="Arial" w:cs="Arial"/>
                <w:sz w:val="20"/>
                <w:szCs w:val="20"/>
                <w:lang w:val="en-GB"/>
              </w:rPr>
              <w:instrText xml:space="preserve"> ADDIN EN.CITE.DATA </w:instrText>
            </w:r>
            <w:r>
              <w:rPr>
                <w:rFonts w:ascii="Arial" w:hAnsi="Arial" w:cs="Arial"/>
                <w:sz w:val="20"/>
                <w:szCs w:val="20"/>
                <w:lang w:val="en-GB"/>
              </w:rPr>
            </w:r>
            <w:r>
              <w:rPr>
                <w:rFonts w:ascii="Arial" w:hAnsi="Arial" w:cs="Arial"/>
                <w:sz w:val="20"/>
                <w:szCs w:val="20"/>
                <w:lang w:val="en-GB"/>
              </w:rPr>
              <w:fldChar w:fldCharType="end"/>
            </w:r>
            <w:r w:rsidRPr="005F2E2F">
              <w:rPr>
                <w:rFonts w:ascii="Arial" w:hAnsi="Arial" w:cs="Arial"/>
                <w:sz w:val="20"/>
                <w:szCs w:val="20"/>
                <w:lang w:val="en-GB"/>
              </w:rPr>
            </w:r>
            <w:r w:rsidRPr="005F2E2F">
              <w:rPr>
                <w:rFonts w:ascii="Arial" w:hAnsi="Arial" w:cs="Arial"/>
                <w:sz w:val="20"/>
                <w:szCs w:val="20"/>
                <w:lang w:val="en-GB"/>
              </w:rPr>
              <w:fldChar w:fldCharType="separate"/>
            </w:r>
            <w:r w:rsidRPr="00B76E1C">
              <w:rPr>
                <w:rFonts w:ascii="Arial" w:hAnsi="Arial" w:cs="Arial"/>
                <w:noProof/>
                <w:sz w:val="20"/>
                <w:szCs w:val="20"/>
                <w:lang w:val="fr-FR"/>
              </w:rPr>
              <w:t>[27, 302, 346]</w:t>
            </w:r>
            <w:r w:rsidRPr="005F2E2F">
              <w:rPr>
                <w:rFonts w:ascii="Arial" w:hAnsi="Arial" w:cs="Arial"/>
                <w:sz w:val="20"/>
                <w:szCs w:val="20"/>
                <w:lang w:val="en-GB"/>
              </w:rPr>
              <w:fldChar w:fldCharType="end"/>
            </w:r>
          </w:p>
        </w:tc>
      </w:tr>
      <w:tr w:rsidR="00B76E1C" w:rsidRPr="00B76E1C" w:rsidTr="00B76E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1" w:type="pct"/>
            <w:shd w:val="clear" w:color="auto" w:fill="auto"/>
          </w:tcPr>
          <w:p w:rsidR="00B76E1C" w:rsidRPr="005F2E2F" w:rsidRDefault="00B76E1C" w:rsidP="00B76E1C">
            <w:pPr>
              <w:jc w:val="both"/>
              <w:rPr>
                <w:rFonts w:ascii="Arial" w:hAnsi="Arial" w:cs="Arial"/>
                <w:b w:val="0"/>
                <w:color w:val="000000"/>
                <w:sz w:val="20"/>
                <w:szCs w:val="20"/>
                <w:lang w:val="fr-FR"/>
              </w:rPr>
            </w:pPr>
            <w:proofErr w:type="spellStart"/>
            <w:r w:rsidRPr="005F2E2F">
              <w:rPr>
                <w:rFonts w:ascii="Arial" w:hAnsi="Arial" w:cs="Arial"/>
                <w:b w:val="0"/>
                <w:color w:val="000000"/>
                <w:sz w:val="20"/>
                <w:szCs w:val="20"/>
                <w:lang w:val="fr-FR"/>
              </w:rPr>
              <w:t>Zika</w:t>
            </w:r>
            <w:proofErr w:type="spellEnd"/>
            <w:r w:rsidRPr="005F2E2F">
              <w:rPr>
                <w:rFonts w:ascii="Arial" w:hAnsi="Arial" w:cs="Arial"/>
                <w:b w:val="0"/>
                <w:color w:val="000000"/>
                <w:sz w:val="20"/>
                <w:szCs w:val="20"/>
                <w:lang w:val="fr-FR"/>
              </w:rPr>
              <w:t xml:space="preserve"> virus</w:t>
            </w:r>
          </w:p>
        </w:tc>
        <w:tc>
          <w:tcPr>
            <w:tcW w:w="2409" w:type="pct"/>
            <w:shd w:val="clear" w:color="auto" w:fill="auto"/>
          </w:tcPr>
          <w:p w:rsidR="00B76E1C" w:rsidRPr="00B76E1C" w:rsidRDefault="00B76E1C" w:rsidP="00B76E1C">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fr-FR"/>
              </w:rPr>
            </w:pPr>
            <w:r w:rsidRPr="005F2E2F">
              <w:rPr>
                <w:rFonts w:ascii="Arial" w:hAnsi="Arial" w:cs="Arial"/>
                <w:sz w:val="20"/>
                <w:szCs w:val="20"/>
                <w:lang w:val="en-GB"/>
              </w:rPr>
              <w:fldChar w:fldCharType="begin">
                <w:fldData xml:space="preserve">PEVuZE5vdGU+PENpdGU+PEF1dGhvcj5Cb3Ryb3M8L0F1dGhvcj48WWVhcj4xOTg5PC9ZZWFyPjxS
ZWNOdW0+MzgzPC9SZWNOdW0+PERpc3BsYXlUZXh0PlszMDIsIDM0MF08L0Rpc3BsYXlUZXh0Pjxy
ZWNvcmQ+PHJlYy1udW1iZXI+MzgzPC9yZWMtbnVtYmVyPjxmb3JlaWduLWtleXM+PGtleSBhcHA9
IkVOIiBkYi1pZD0iYXg1ZmYwd3pucnhyMGplOXBkZHh2ZndpcHphMnQ5ZTJmMmR0IiB0aW1lc3Rh
bXA9IjE2ODA4ODAyNTAiPjM4Mzwva2V5PjwvZm9yZWlnbi1rZXlzPjxyZWYtdHlwZSBuYW1lPSJK
b3VybmFsIEFydGljbGUiPjE3PC9yZWYtdHlwZT48Y29udHJpYnV0b3JzPjxhdXRob3JzPjxhdXRo
b3I+Qm90cm9zLCBCLiBBLiBNLjwvYXV0aG9yPjxhdXRob3I+V2F0dHMsIEQuIE0uPC9hdXRob3I+
PGF1dGhvcj5Tb2xpbWFuLCBBLiBLLjwvYXV0aG9yPjxhdXRob3I+U2FsaWIsIEEuIFcuPC9hdXRo
b3I+PGF1dGhvcj5Nb3Vzc2EsIE0uIEkuPC9hdXRob3I+PGF1dGhvcj5NdXJzYWwsIEguPC9hdXRo
b3I+PGF1dGhvcj5Eb3VnbGFzLCBDLjwvYXV0aG9yPjxhdXRob3I+RmFyYWgsIE0uPC9hdXRob3I+
PC9hdXRob3JzPjwvY29udHJpYnV0b3JzPjxhdXRoLWFkZHJlc3M+UmVzZWFyY2ggUHVibGljYXRp
b25zIEJyYW5jaCwgTkFNUlUtMywgRlBPIE5ldyBZb3JrLCBOZXcgWW9yaywgTlkgMDk1MjctMTYw
MCwgRWd5cHQ8L2F1dGgtYWRkcmVzcz48dGl0bGVzPjx0aXRsZT5TZXJvbG9naWNhbCBldmlkZW5j
ZSBvZiBkZW5ndWUgZmV2ZXIgYW1vbmcgcmVmdWdlZXMsIEhhcmdleXNhLCBTb21hbGlhPC90aXRs
ZT48L3RpdGxlcz48cGFnZXM+NzktODE8L3BhZ2VzPjx2b2x1bWU+Mjk8L3ZvbHVtZT48bnVtYmVy
PjI8L251bWJlcj48a2V5d29yZHM+PGtleXdvcmQ+aW1tdW5vZ2xvYnVsaW4gTTwva2V5d29yZD48
a2V5d29yZD5kZW5ndWU8L2tleXdvcmQ+PGtleXdvcmQ+RGVuZ3VlIHZpcnVzPC9rZXl3b3JkPjxr
ZXl3b3JkPmVuenltZSBsaW5rZWQgaW1tdW5vc29yYmVudCBhc3NheTwva2V5d29yZD48a2V5d29y
ZD5odW1hbjwva2V5d29yZD48a2V5d29yZD5tYWpvciBjbGluaWNhbCBzdHVkeTwva2V5d29yZD48
a2V5d29yZD5ub25odW1hbjwva2V5d29yZD48a2V5d29yZD5wcmlvcml0eSBqb3VybmFsPC9rZXl3
b3JkPjxrZXl3b3JkPnJlZnVnZWU8L2tleXdvcmQ+PGtleXdvcmQ+U29tYWxpYTwva2V5d29yZD48
a2V5d29yZD5RIEZldmVyPC9rZXl3b3JkPjxrZXl3b3JkPkZldmVyPC9rZXl3b3JkPjwva2V5d29y
ZHM+PGRhdGVzPjx5ZWFyPjE5ODk8L3llYXI+PHB1Yi1kYXRlcz48ZGF0ZT4xOTg5ICVKIEpvdXJu
YWwgb2YgTWVkaWNhbCBWaXJvbG9neTwvZGF0ZT48L3B1Yi1kYXRlcz48L2RhdGVzPjxpc2JuPjAx
NDYtNjYxNTwvaXNibj48YWNjZXNzaW9uLW51bT5yYXl5YW4tNjY1OTU0NDY5PC9hY2Nlc3Npb24t
bnVtPjx1cmxzPjxyZWxhdGVkLXVybHM+PHVybD5odHRwczovL3d3dy5lbWJhc2UuY29tL3NlYXJj
aC9yZXN1bHRzP3N1YmFjdGlvbj12aWV3cmVjb3JkJmFtcDtpZD1MMTkyODIyNDImYW1wO2Zyb209
ZXhwb3J0PC91cmw+PHVybD5odHRwczovL29ubGluZWxpYnJhcnkud2lsZXkuY29tL2RvaS9wZGZk
aXJlY3QvMTAuMTAwMi9qbXYuMTg5MDI5MDIwMj9kb3dubG9hZD10cnVlPC91cmw+PC9yZWxhdGVk
LXVybHM+PC91cmxzPjxjdXN0b20xPlJBWVlBTi1JTkNMVVNJT046IHsmcXVvdDtSZWdpbmEmcXVv
dDs9Jmd0OyZxdW90O0luY2x1ZGVkJnF1b3Q7fSB8IFJBWVlBTi1MQUJFTFM6IFJFRlVHRUUsc2Vy
b2xvZ3k8L2N1c3RvbTE+PGxhbmd1YWdlPkVuZ2xpc2g8L2xhbmd1YWdlPjwvcmVjb3JkPjwvQ2l0
ZT48Q2l0ZT48QXV0aG9yPlJvZHLDrWd1ZXotTW9yYWxlczwvQXV0aG9yPjxZZWFyPjIwMTk8L1ll
YXI+PFJlY051bT42Nzg8L1JlY051bT48cmVjb3JkPjxyZWMtbnVtYmVyPjY3ODwvcmVjLW51bWJl
cj48Zm9yZWlnbi1rZXlzPjxrZXkgYXBwPSJFTiIgZGItaWQ9ImF4NWZmMHd6bnJ4cjBqZTlwZGR4
dmZ3aXB6YTJ0OWUyZjJkdCIgdGltZXN0YW1wPSIxNjgwODgwMjUzIj42Nzg8L2tleT48L2ZvcmVp
Z24ta2V5cz48cmVmLXR5cGUgbmFtZT0iSm91cm5hbCBBcnRpY2xlIj4xNzwvcmVmLXR5cGU+PGNv
bnRyaWJ1dG9ycz48YXV0aG9ycz48YXV0aG9yPlJvZHLDrWd1ZXotTW9yYWxlcywgQS4gSi48L2F1
dGhvcj48YXV0aG9yPkJvbmlsbGEtQWxkYW5hLCBELiBLLjwvYXV0aG9yPjxhdXRob3I+Qm9uaWxs
YS1BbGRhbmEsIEouIEMuPC9hdXRob3I+PGF1dGhvcj5Nb25kcmFnw7NuLUNhcmRvbmEsIMOBPC9h
dXRob3I+PC9hdXRob3JzPjwvY29udHJpYnV0b3JzPjxhdXRoLWFkZHJlc3M+UHVibGljIEhlYWx0
aCBhbmQgSW5mZWN0aW9uIFJlc2VhcmNoIGFuZCBJbmN1YmF0b3IgR3JvdXAsIEZhY3VsdHkgb2Yg
SGVhbHRoIFNjaWVuY2VzLCBVbml2ZXJzaWRhZCBUZWNub2zDs2dpY2EgZGUgUGVyZWlyYSwgUGVy
ZWlyYSwgUmlzYXJhbGRhLCBDb2xvbWJpYS4gR3J1cG8gZGUgSW52ZXN0aWdhY2nDs24gU2FuaWRh
ZCBBbmltYWwsIEZ1bmRhY2nDs24gVW5pdmVyc2l0YXJpYSBBdXTDs25vbWEgZGUgbGFzIEFtw6ly
aWNhcywgUGVyZWlyYSwgUmlzYXJhbGRhLCBDb2xvbWJpYS4gVW5pdmVyc2lkYWQgU3VyY29sb21i
aWFuYSwgTmVpdmEsIEh1aWxhLCBDb2xvbWJpYS4gRGVwYXJ0bWVudCBvZiBJbnRlcm5hbCBNZWRp
Y2luZSwgSG9zcGl0YWwgVW5pdmVyc2l0YXJpbyBIZXJuYW5kbyBNb25jYWxlYW5vIFBlcmRvbW8s
IFVuaXZlcnNpZGFkIFN1cmNvbG9tYmlhbmEsIE5laXZhLCBIdWlsYSwgQ29sb21iaWEuPC9hdXRo
LWFkZHJlc3M+PHRpdGxlcz48dGl0bGU+QXJib3ZpcmFsIGRpc2Vhc2VzIGFtb25nIGludGVybmFs
bHkgZGlzcGxhY2VkIHBlb3BsZSBvZiBOZWl2YSwgQ29sb21iaWEsIDIwMTUtMjAxNzwvdGl0bGU+
PHNlY29uZGFyeS10aXRsZT5UcmF2ZWwgTWVkIEluZmVjdCBEaXM8L3NlY29uZGFyeS10aXRsZT48
L3RpdGxlcz48cGVyaW9kaWNhbD48ZnVsbC10aXRsZT5UcmF2ZWwgTWVkIEluZmVjdCBEaXM8L2Z1
bGwtdGl0bGU+PC9wZXJpb2RpY2FsPjx2b2x1bWU+MjY8L3ZvbHVtZT48bnVtYmVyPjI8L251bWJl
cj48a2V5d29yZHM+PGtleXdvcmQ+QXJib3ZpcnVzIEluZmVjdGlvbnMvKmVwaWRlbWlvbG9neTwv
a2V5d29yZD48a2V5d29yZD5DaGlrdW5ndW55YSBGZXZlci9lcGlkZW1pb2xvZ3k8L2tleXdvcmQ+
PGtleXdvcmQ+Q29sb21iaWEvZXBpZGVtaW9sb2d5PC9rZXl3b3JkPjxrZXl3b3JkPkRlbmd1ZS9l
cGlkZW1pb2xvZ3k8L2tleXdvcmQ+PGtleXdvcmQ+RW1pZ3JhbnRzIGFuZCBJbW1pZ3JhbnRzLypz
dGF0aXN0aWNzICZhbXA7IG51bWVyaWNhbCBkYXRhPC9rZXl3b3JkPjxrZXl3b3JkPkh1bWFuczwv
a2V5d29yZD48a2V5d29yZD5aaWthIFZpcnVzIEluZmVjdGlvbi9lcGlkZW1pb2xvZ3k8L2tleXdv
cmQ+PGtleXdvcmQ+Q29sb21iaWE8L2tleXdvcmQ+PC9rZXl3b3Jkcz48ZGF0ZXM+PHllYXI+MjAx
OTwveWVhcj48cHViLWRhdGVzPjxkYXRlPkZlYi0xICVKIEogVHJhdmVsIE1lZDwvZGF0ZT48L3B1
Yi1kYXRlcz48L2RhdGVzPjxpc2JuPjExOTUtMTk4MjwvaXNibj48YWNjZXNzaW9uLW51bT5yYXl5
YW4tNjY1OTUxMzA1PC9hY2Nlc3Npb24tbnVtPjx1cmxzPjwvdXJscz48Y3VzdG9tMT5SQVlZQU4t
SU5DTFVTSU9OOiB7JnF1b3Q7UmVnaW5hJnF1b3Q7PSZndDsmcXVvdDtJbmNsdWRlZCZxdW90O30g
fCBSQVlZQU4tTEFCRUxTOiBJRFAsdW5jbGVhcjwvY3VzdG9tMT48bGFuZ3VhZ2U+ZW5nPC9sYW5n
dWFnZT48L3JlY29yZD48L0NpdGU+PC9FbmROb3RlPgB=
</w:fldData>
              </w:fldChar>
            </w:r>
            <w:r>
              <w:rPr>
                <w:rFonts w:ascii="Arial" w:hAnsi="Arial" w:cs="Arial"/>
                <w:sz w:val="20"/>
                <w:szCs w:val="20"/>
                <w:lang w:val="en-GB"/>
              </w:rPr>
              <w:instrText xml:space="preserve"> ADDIN EN.CITE </w:instrText>
            </w:r>
            <w:r>
              <w:rPr>
                <w:rFonts w:ascii="Arial" w:hAnsi="Arial" w:cs="Arial"/>
                <w:sz w:val="20"/>
                <w:szCs w:val="20"/>
                <w:lang w:val="en-GB"/>
              </w:rPr>
              <w:fldChar w:fldCharType="begin">
                <w:fldData xml:space="preserve">PEVuZE5vdGU+PENpdGU+PEF1dGhvcj5Cb3Ryb3M8L0F1dGhvcj48WWVhcj4xOTg5PC9ZZWFyPjxS
ZWNOdW0+MzgzPC9SZWNOdW0+PERpc3BsYXlUZXh0PlszMDIsIDM0MF08L0Rpc3BsYXlUZXh0Pjxy
ZWNvcmQ+PHJlYy1udW1iZXI+MzgzPC9yZWMtbnVtYmVyPjxmb3JlaWduLWtleXM+PGtleSBhcHA9
IkVOIiBkYi1pZD0iYXg1ZmYwd3pucnhyMGplOXBkZHh2ZndpcHphMnQ5ZTJmMmR0IiB0aW1lc3Rh
bXA9IjE2ODA4ODAyNTAiPjM4Mzwva2V5PjwvZm9yZWlnbi1rZXlzPjxyZWYtdHlwZSBuYW1lPSJK
b3VybmFsIEFydGljbGUiPjE3PC9yZWYtdHlwZT48Y29udHJpYnV0b3JzPjxhdXRob3JzPjxhdXRo
b3I+Qm90cm9zLCBCLiBBLiBNLjwvYXV0aG9yPjxhdXRob3I+V2F0dHMsIEQuIE0uPC9hdXRob3I+
PGF1dGhvcj5Tb2xpbWFuLCBBLiBLLjwvYXV0aG9yPjxhdXRob3I+U2FsaWIsIEEuIFcuPC9hdXRo
b3I+PGF1dGhvcj5Nb3Vzc2EsIE0uIEkuPC9hdXRob3I+PGF1dGhvcj5NdXJzYWwsIEguPC9hdXRo
b3I+PGF1dGhvcj5Eb3VnbGFzLCBDLjwvYXV0aG9yPjxhdXRob3I+RmFyYWgsIE0uPC9hdXRob3I+
PC9hdXRob3JzPjwvY29udHJpYnV0b3JzPjxhdXRoLWFkZHJlc3M+UmVzZWFyY2ggUHVibGljYXRp
b25zIEJyYW5jaCwgTkFNUlUtMywgRlBPIE5ldyBZb3JrLCBOZXcgWW9yaywgTlkgMDk1MjctMTYw
MCwgRWd5cHQ8L2F1dGgtYWRkcmVzcz48dGl0bGVzPjx0aXRsZT5TZXJvbG9naWNhbCBldmlkZW5j
ZSBvZiBkZW5ndWUgZmV2ZXIgYW1vbmcgcmVmdWdlZXMsIEhhcmdleXNhLCBTb21hbGlhPC90aXRs
ZT48L3RpdGxlcz48cGFnZXM+NzktODE8L3BhZ2VzPjx2b2x1bWU+Mjk8L3ZvbHVtZT48bnVtYmVy
PjI8L251bWJlcj48a2V5d29yZHM+PGtleXdvcmQ+aW1tdW5vZ2xvYnVsaW4gTTwva2V5d29yZD48
a2V5d29yZD5kZW5ndWU8L2tleXdvcmQ+PGtleXdvcmQ+RGVuZ3VlIHZpcnVzPC9rZXl3b3JkPjxr
ZXl3b3JkPmVuenltZSBsaW5rZWQgaW1tdW5vc29yYmVudCBhc3NheTwva2V5d29yZD48a2V5d29y
ZD5odW1hbjwva2V5d29yZD48a2V5d29yZD5tYWpvciBjbGluaWNhbCBzdHVkeTwva2V5d29yZD48
a2V5d29yZD5ub25odW1hbjwva2V5d29yZD48a2V5d29yZD5wcmlvcml0eSBqb3VybmFsPC9rZXl3
b3JkPjxrZXl3b3JkPnJlZnVnZWU8L2tleXdvcmQ+PGtleXdvcmQ+U29tYWxpYTwva2V5d29yZD48
a2V5d29yZD5RIEZldmVyPC9rZXl3b3JkPjxrZXl3b3JkPkZldmVyPC9rZXl3b3JkPjwva2V5d29y
ZHM+PGRhdGVzPjx5ZWFyPjE5ODk8L3llYXI+PHB1Yi1kYXRlcz48ZGF0ZT4xOTg5ICVKIEpvdXJu
YWwgb2YgTWVkaWNhbCBWaXJvbG9neTwvZGF0ZT48L3B1Yi1kYXRlcz48L2RhdGVzPjxpc2JuPjAx
NDYtNjYxNTwvaXNibj48YWNjZXNzaW9uLW51bT5yYXl5YW4tNjY1OTU0NDY5PC9hY2Nlc3Npb24t
bnVtPjx1cmxzPjxyZWxhdGVkLXVybHM+PHVybD5odHRwczovL3d3dy5lbWJhc2UuY29tL3NlYXJj
aC9yZXN1bHRzP3N1YmFjdGlvbj12aWV3cmVjb3JkJmFtcDtpZD1MMTkyODIyNDImYW1wO2Zyb209
ZXhwb3J0PC91cmw+PHVybD5odHRwczovL29ubGluZWxpYnJhcnkud2lsZXkuY29tL2RvaS9wZGZk
aXJlY3QvMTAuMTAwMi9qbXYuMTg5MDI5MDIwMj9kb3dubG9hZD10cnVlPC91cmw+PC9yZWxhdGVk
LXVybHM+PC91cmxzPjxjdXN0b20xPlJBWVlBTi1JTkNMVVNJT046IHsmcXVvdDtSZWdpbmEmcXVv
dDs9Jmd0OyZxdW90O0luY2x1ZGVkJnF1b3Q7fSB8IFJBWVlBTi1MQUJFTFM6IFJFRlVHRUUsc2Vy
b2xvZ3k8L2N1c3RvbTE+PGxhbmd1YWdlPkVuZ2xpc2g8L2xhbmd1YWdlPjwvcmVjb3JkPjwvQ2l0
ZT48Q2l0ZT48QXV0aG9yPlJvZHLDrWd1ZXotTW9yYWxlczwvQXV0aG9yPjxZZWFyPjIwMTk8L1ll
YXI+PFJlY051bT42Nzg8L1JlY051bT48cmVjb3JkPjxyZWMtbnVtYmVyPjY3ODwvcmVjLW51bWJl
cj48Zm9yZWlnbi1rZXlzPjxrZXkgYXBwPSJFTiIgZGItaWQ9ImF4NWZmMHd6bnJ4cjBqZTlwZGR4
dmZ3aXB6YTJ0OWUyZjJkdCIgdGltZXN0YW1wPSIxNjgwODgwMjUzIj42Nzg8L2tleT48L2ZvcmVp
Z24ta2V5cz48cmVmLXR5cGUgbmFtZT0iSm91cm5hbCBBcnRpY2xlIj4xNzwvcmVmLXR5cGU+PGNv
bnRyaWJ1dG9ycz48YXV0aG9ycz48YXV0aG9yPlJvZHLDrWd1ZXotTW9yYWxlcywgQS4gSi48L2F1
dGhvcj48YXV0aG9yPkJvbmlsbGEtQWxkYW5hLCBELiBLLjwvYXV0aG9yPjxhdXRob3I+Qm9uaWxs
YS1BbGRhbmEsIEouIEMuPC9hdXRob3I+PGF1dGhvcj5Nb25kcmFnw7NuLUNhcmRvbmEsIMOBPC9h
dXRob3I+PC9hdXRob3JzPjwvY29udHJpYnV0b3JzPjxhdXRoLWFkZHJlc3M+UHVibGljIEhlYWx0
aCBhbmQgSW5mZWN0aW9uIFJlc2VhcmNoIGFuZCBJbmN1YmF0b3IgR3JvdXAsIEZhY3VsdHkgb2Yg
SGVhbHRoIFNjaWVuY2VzLCBVbml2ZXJzaWRhZCBUZWNub2zDs2dpY2EgZGUgUGVyZWlyYSwgUGVy
ZWlyYSwgUmlzYXJhbGRhLCBDb2xvbWJpYS4gR3J1cG8gZGUgSW52ZXN0aWdhY2nDs24gU2FuaWRh
ZCBBbmltYWwsIEZ1bmRhY2nDs24gVW5pdmVyc2l0YXJpYSBBdXTDs25vbWEgZGUgbGFzIEFtw6ly
aWNhcywgUGVyZWlyYSwgUmlzYXJhbGRhLCBDb2xvbWJpYS4gVW5pdmVyc2lkYWQgU3VyY29sb21i
aWFuYSwgTmVpdmEsIEh1aWxhLCBDb2xvbWJpYS4gRGVwYXJ0bWVudCBvZiBJbnRlcm5hbCBNZWRp
Y2luZSwgSG9zcGl0YWwgVW5pdmVyc2l0YXJpbyBIZXJuYW5kbyBNb25jYWxlYW5vIFBlcmRvbW8s
IFVuaXZlcnNpZGFkIFN1cmNvbG9tYmlhbmEsIE5laXZhLCBIdWlsYSwgQ29sb21iaWEuPC9hdXRo
LWFkZHJlc3M+PHRpdGxlcz48dGl0bGU+QXJib3ZpcmFsIGRpc2Vhc2VzIGFtb25nIGludGVybmFs
bHkgZGlzcGxhY2VkIHBlb3BsZSBvZiBOZWl2YSwgQ29sb21iaWEsIDIwMTUtMjAxNzwvdGl0bGU+
PHNlY29uZGFyeS10aXRsZT5UcmF2ZWwgTWVkIEluZmVjdCBEaXM8L3NlY29uZGFyeS10aXRsZT48
L3RpdGxlcz48cGVyaW9kaWNhbD48ZnVsbC10aXRsZT5UcmF2ZWwgTWVkIEluZmVjdCBEaXM8L2Z1
bGwtdGl0bGU+PC9wZXJpb2RpY2FsPjx2b2x1bWU+MjY8L3ZvbHVtZT48bnVtYmVyPjI8L251bWJl
cj48a2V5d29yZHM+PGtleXdvcmQ+QXJib3ZpcnVzIEluZmVjdGlvbnMvKmVwaWRlbWlvbG9neTwv
a2V5d29yZD48a2V5d29yZD5DaGlrdW5ndW55YSBGZXZlci9lcGlkZW1pb2xvZ3k8L2tleXdvcmQ+
PGtleXdvcmQ+Q29sb21iaWEvZXBpZGVtaW9sb2d5PC9rZXl3b3JkPjxrZXl3b3JkPkRlbmd1ZS9l
cGlkZW1pb2xvZ3k8L2tleXdvcmQ+PGtleXdvcmQ+RW1pZ3JhbnRzIGFuZCBJbW1pZ3JhbnRzLypz
dGF0aXN0aWNzICZhbXA7IG51bWVyaWNhbCBkYXRhPC9rZXl3b3JkPjxrZXl3b3JkPkh1bWFuczwv
a2V5d29yZD48a2V5d29yZD5aaWthIFZpcnVzIEluZmVjdGlvbi9lcGlkZW1pb2xvZ3k8L2tleXdv
cmQ+PGtleXdvcmQ+Q29sb21iaWE8L2tleXdvcmQ+PC9rZXl3b3Jkcz48ZGF0ZXM+PHllYXI+MjAx
OTwveWVhcj48cHViLWRhdGVzPjxkYXRlPkZlYi0xICVKIEogVHJhdmVsIE1lZDwvZGF0ZT48L3B1
Yi1kYXRlcz48L2RhdGVzPjxpc2JuPjExOTUtMTk4MjwvaXNibj48YWNjZXNzaW9uLW51bT5yYXl5
YW4tNjY1OTUxMzA1PC9hY2Nlc3Npb24tbnVtPjx1cmxzPjwvdXJscz48Y3VzdG9tMT5SQVlZQU4t
SU5DTFVTSU9OOiB7JnF1b3Q7UmVnaW5hJnF1b3Q7PSZndDsmcXVvdDtJbmNsdWRlZCZxdW90O30g
fCBSQVlZQU4tTEFCRUxTOiBJRFAsdW5jbGVhcjwvY3VzdG9tMT48bGFuZ3VhZ2U+ZW5nPC9sYW5n
dWFnZT48L3JlY29yZD48L0NpdGU+PC9FbmROb3RlPgB=
</w:fldData>
              </w:fldChar>
            </w:r>
            <w:r>
              <w:rPr>
                <w:rFonts w:ascii="Arial" w:hAnsi="Arial" w:cs="Arial"/>
                <w:sz w:val="20"/>
                <w:szCs w:val="20"/>
                <w:lang w:val="en-GB"/>
              </w:rPr>
              <w:instrText xml:space="preserve"> ADDIN EN.CITE.DATA </w:instrText>
            </w:r>
            <w:r>
              <w:rPr>
                <w:rFonts w:ascii="Arial" w:hAnsi="Arial" w:cs="Arial"/>
                <w:sz w:val="20"/>
                <w:szCs w:val="20"/>
                <w:lang w:val="en-GB"/>
              </w:rPr>
            </w:r>
            <w:r>
              <w:rPr>
                <w:rFonts w:ascii="Arial" w:hAnsi="Arial" w:cs="Arial"/>
                <w:sz w:val="20"/>
                <w:szCs w:val="20"/>
                <w:lang w:val="en-GB"/>
              </w:rPr>
              <w:fldChar w:fldCharType="end"/>
            </w:r>
            <w:r w:rsidRPr="005F2E2F">
              <w:rPr>
                <w:rFonts w:ascii="Arial" w:hAnsi="Arial" w:cs="Arial"/>
                <w:sz w:val="20"/>
                <w:szCs w:val="20"/>
                <w:lang w:val="en-GB"/>
              </w:rPr>
            </w:r>
            <w:r w:rsidRPr="005F2E2F">
              <w:rPr>
                <w:rFonts w:ascii="Arial" w:hAnsi="Arial" w:cs="Arial"/>
                <w:sz w:val="20"/>
                <w:szCs w:val="20"/>
                <w:lang w:val="en-GB"/>
              </w:rPr>
              <w:fldChar w:fldCharType="separate"/>
            </w:r>
            <w:r w:rsidRPr="00B76E1C">
              <w:rPr>
                <w:rFonts w:ascii="Arial" w:hAnsi="Arial" w:cs="Arial"/>
                <w:noProof/>
                <w:sz w:val="20"/>
                <w:szCs w:val="20"/>
                <w:lang w:val="fr-FR"/>
              </w:rPr>
              <w:t>[302, 340]</w:t>
            </w:r>
            <w:r w:rsidRPr="005F2E2F">
              <w:rPr>
                <w:rFonts w:ascii="Arial" w:hAnsi="Arial" w:cs="Arial"/>
                <w:sz w:val="20"/>
                <w:szCs w:val="20"/>
                <w:lang w:val="en-GB"/>
              </w:rPr>
              <w:fldChar w:fldCharType="end"/>
            </w:r>
          </w:p>
        </w:tc>
      </w:tr>
      <w:tr w:rsidR="00B76E1C" w:rsidRPr="005F2E2F" w:rsidTr="00B76E1C">
        <w:trPr>
          <w:trHeight w:val="54"/>
        </w:trPr>
        <w:tc>
          <w:tcPr>
            <w:cnfStyle w:val="001000000000" w:firstRow="0" w:lastRow="0" w:firstColumn="1" w:lastColumn="0" w:oddVBand="0" w:evenVBand="0" w:oddHBand="0" w:evenHBand="0" w:firstRowFirstColumn="0" w:firstRowLastColumn="0" w:lastRowFirstColumn="0" w:lastRowLastColumn="0"/>
            <w:tcW w:w="2591" w:type="pct"/>
            <w:shd w:val="clear" w:color="auto" w:fill="auto"/>
          </w:tcPr>
          <w:p w:rsidR="00B76E1C" w:rsidRPr="005F2E2F" w:rsidRDefault="00B76E1C" w:rsidP="00B76E1C">
            <w:pPr>
              <w:jc w:val="both"/>
              <w:rPr>
                <w:rFonts w:ascii="Arial" w:hAnsi="Arial" w:cs="Arial"/>
                <w:b w:val="0"/>
                <w:color w:val="000000"/>
                <w:sz w:val="20"/>
                <w:szCs w:val="20"/>
                <w:lang w:val="fr-FR"/>
              </w:rPr>
            </w:pPr>
            <w:proofErr w:type="spellStart"/>
            <w:r w:rsidRPr="005F2E2F">
              <w:rPr>
                <w:rFonts w:ascii="Arial" w:hAnsi="Arial" w:cs="Arial"/>
                <w:b w:val="0"/>
                <w:color w:val="000000"/>
                <w:sz w:val="20"/>
                <w:szCs w:val="20"/>
                <w:lang w:val="fr-FR"/>
              </w:rPr>
              <w:t>Japanese</w:t>
            </w:r>
            <w:proofErr w:type="spellEnd"/>
            <w:r w:rsidRPr="005F2E2F">
              <w:rPr>
                <w:rFonts w:ascii="Arial" w:hAnsi="Arial" w:cs="Arial"/>
                <w:b w:val="0"/>
                <w:color w:val="000000"/>
                <w:sz w:val="20"/>
                <w:szCs w:val="20"/>
                <w:lang w:val="fr-FR"/>
              </w:rPr>
              <w:t xml:space="preserve"> </w:t>
            </w:r>
            <w:proofErr w:type="spellStart"/>
            <w:r w:rsidRPr="005F2E2F">
              <w:rPr>
                <w:rFonts w:ascii="Arial" w:hAnsi="Arial" w:cs="Arial"/>
                <w:b w:val="0"/>
                <w:color w:val="000000"/>
                <w:sz w:val="20"/>
                <w:szCs w:val="20"/>
                <w:lang w:val="fr-FR"/>
              </w:rPr>
              <w:t>encephalitis</w:t>
            </w:r>
            <w:proofErr w:type="spellEnd"/>
            <w:r w:rsidRPr="005F2E2F">
              <w:rPr>
                <w:rFonts w:ascii="Arial" w:hAnsi="Arial" w:cs="Arial"/>
                <w:b w:val="0"/>
                <w:color w:val="000000"/>
                <w:sz w:val="20"/>
                <w:szCs w:val="20"/>
                <w:lang w:val="fr-FR"/>
              </w:rPr>
              <w:t xml:space="preserve"> virus</w:t>
            </w:r>
          </w:p>
        </w:tc>
        <w:tc>
          <w:tcPr>
            <w:tcW w:w="2409" w:type="pct"/>
            <w:shd w:val="clear" w:color="auto" w:fill="auto"/>
          </w:tcPr>
          <w:p w:rsidR="00B76E1C" w:rsidRPr="005F2E2F" w:rsidRDefault="00B76E1C" w:rsidP="00B76E1C">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5F2E2F">
              <w:rPr>
                <w:rFonts w:ascii="Arial" w:hAnsi="Arial" w:cs="Arial"/>
                <w:sz w:val="20"/>
                <w:szCs w:val="20"/>
                <w:lang w:val="en-GB"/>
              </w:rPr>
              <w:fldChar w:fldCharType="begin">
                <w:fldData xml:space="preserve">PEVuZE5vdGU+PENpdGU+PEF1dGhvcj5DaGVuPC9BdXRob3I+PFllYXI+MjAxMTwvWWVhcj48UmVj
TnVtPjQwNjwvUmVjTnVtPjxEaXNwbGF5VGV4dD5bMzQ3XTwvRGlzcGxheVRleHQ+PHJlY29yZD48
cmVjLW51bWJlcj40MDY8L3JlYy1udW1iZXI+PGZvcmVpZ24ta2V5cz48a2V5IGFwcD0iRU4iIGRi
LWlkPSJheDVmZjB3em5yeHIwamU5cGRkeHZmd2lwemEydDllMmYyZHQiIHRpbWVzdGFtcD0iMTY4
MDg4MDI1MSI+NDA2PC9rZXk+PC9mb3JlaWduLWtleXM+PHJlZi10eXBlIG5hbWU9IkpvdXJuYWwg
QXJ0aWNsZSI+MTc8L3JlZi10eXBlPjxjb250cmlidXRvcnM+PGF1dGhvcnM+PGF1dGhvcj5DaGVu
LCBMLjwvYXV0aG9yPjxhdXRob3I+UGVlaywgTS48L2F1dGhvcj48YXV0aG9yPlN0b2tpY2gsIEQu
PC9hdXRob3I+PGF1dGhvcj5Ub2RkLCBSLjwvYXV0aG9yPjxhdXRob3I+QW5kZXJzb24sIE0uPC9h
dXRob3I+PGF1dGhvcj5NdXJwaHksIEYuIEsuPC9hdXRob3I+PGF1dGhvcj5Ib2ZmbWFuLCBSLjwv
YXV0aG9yPjxhdXRob3I+RXZhbnMsIEEuPC9hdXRob3I+PGF1dGhvcj5Kb3JkYW4tVmlsbGVnYXMs
IEEuPC9hdXRob3I+PGF1dGhvcj5NY0NyYWNrZW4sIEcuPC9hdXRob3I+PGF1dGhvcj5DaHVuZywg
Vy4gTS48L2F1dGhvcj48YXV0aG9yPlRyYW4sIEouPC9hdXRob3I+PGF1dGhvcj5SYWosIFAuPC9h
dXRob3I+PGF1dGhvcj5TaGllaCwgVy4gSi48L2F1dGhvcj48YXV0aG9yPlNjaG1pdHosIEEuPC9h
dXRob3I+PGF1dGhvcj5aYWtpLCBTLjwvYXV0aG9yPjxhdXRob3I+SGlsbHMsIFMuIEwuPC9hdXRo
b3I+PGF1dGhvcj5MYW1iZXJ0LCBBLjwvYXV0aG9yPjxhdXRob3I+UGFuZWxsYSwgQS48L2F1dGhv
cj48YXV0aG9yPkxhdmVuLCBKLjwvYXV0aG9yPjxhdXRob3I+S29zb3ksIE8uPC9hdXRob3I+PGF1
dGhvcj5Kb2huc29uLCBCLiBXLjwvYXV0aG9yPjxhdXRob3I+TGFuY2lvdHRpLCBSLiBTLjwvYXV0
aG9yPjxhdXRob3I+RmlzY2hlciwgTS48L2F1dGhvcj48L2F1dGhvcnM+PC9jb250cmlidXRvcnM+
PGF1dGgtYWRkcmVzcz5MLiBDaGVuLCBXYXNob2UgQ291bnR5IEhlYWx0aCBEaXN0cmljdCwgUmVu
bywgVW5pdGVkIFN0YXRlczwvYXV0aC1hZGRyZXNzPjx0aXRsZXM+PHRpdGxlPkphcGFuZXNlIGVu
Y2VwaGFsaXRpcyBpbiB0d28gY2hpbGRyZW4tVW5pdGVkIFN0YXRlcywgMjAxMDwvdGl0bGU+PC90
aXRsZXM+PHBhZ2VzPjI3Ni0yNzg8L3BhZ2VzPjx2b2x1bWU+NjA8L3ZvbHVtZT48bnVtYmVyPjk8
L251bWJlcj48a2V5d29yZHM+PGtleXdvcmQ+aW1tdW5vZ2xvYnVsaW4gTTwva2V5d29yZD48a2V5
d29yZD52aXJ1cyBETkE8L2tleXdvcmQ+PGtleXdvcmQ+YW5pbWFsPC9rZXl3b3JkPjxrZXl3b3Jk
PmFydGljbGU8L2tleXdvcmQ+PGtleXdvcmQ+Y2FzZSByZXBvcnQ8L2tleXdvcmQ+PGtleXdvcmQ+
Y2hpbGQ8L2tleXdvcmQ+PGtleXdvcmQ+ZGlzZWFzZSB0cmFuc21pc3Npb248L2tleXdvcmQ+PGtl
eXdvcmQ+ZXRobm9sb2d5PC9rZXl3b3JkPjxrZXl3b3JkPmZhdGFsaXR5PC9rZXl3b3JkPjxrZXl3
b3JkPmZlbWFsZTwva2V5d29yZD48a2V5d29yZD5odW1hbjwva2V5d29yZD48a2V5d29yZD5pbnNl
Y3QgYml0ZTwva2V5d29yZD48a2V5d29yZD5KYXBhbmVzZSBlbmNlcGhhbGl0aXM8L2tleXdvcmQ+
PGtleXdvcmQ+bWFsZTwva2V5d29yZD48a2V5d29yZD5tb3NxdWl0bzwva2V5d29yZD48a2V5d29y
ZD5uZXVyb2N5c3RpY2VyY29zaXM8L2tleXdvcmQ+PGtleXdvcmQ+UGhpbGlwcGluZXM8L2tleXdv
cmQ+PGtleXdvcmQ+cmVmdWdlZTwva2V5d29yZD48a2V5d29yZD5yaXNrPC9rZXl3b3JkPjxrZXl3
b3JkPlRoYWlsYW5kPC9rZXl3b3JkPjxrZXl3b3JkPnRyYXZlbDwva2V5d29yZD48a2V5d29yZD5V
bml0ZWQgU3RhdGVzPC9rZXl3b3JkPjxrZXl3b3JkPk9ubHkgQ2hpbGQ8L2tleXdvcmQ+PGtleXdv
cmQ+RW5jZXBoYWxpdGlzLCBKYXBhbmVzZTwva2V5d29yZD48a2V5d29yZD5FbmNlcGhhbGl0aXM8
L2tleXdvcmQ+PC9rZXl3b3Jkcz48ZGF0ZXM+PHllYXI+MjAxMTwveWVhcj48cHViLWRhdGVzPjxk
YXRlPjIwMTEgJUogTW9yYmlkaXR5IGFuZCBNb3J0YWxpdHkgV2Vla2x5IFJlcG9ydDwvZGF0ZT48
L3B1Yi1kYXRlcz48L2RhdGVzPjxpc2JuPjAxNDktMjE5NSAxNTQ1LTg2MVg8L2lzYm4+PGFjY2Vz
c2lvbi1udW0+cmF5eWFuLTY2NTk1MzE5ODwvYWNjZXNzaW9uLW51bT48dXJscz48cmVsYXRlZC11
cmxzPjx1cmw+aHR0cHM6Ly93d3cuZW1iYXNlLmNvbS9zZWFyY2gvcmVzdWx0cz9zdWJhY3Rpb249
dmlld3JlY29yZCZhbXA7aWQ9TDM2MTQ0NjkxMCZhbXA7ZnJvbT1leHBvcnQ8L3VybD48L3JlbGF0
ZWQtdXJscz48L3VybHM+PGN1c3RvbTE+UkFZWUFOLUlOQ0xVU0lPTjogeyZxdW90O1JlZ2luYSZx
dW90Oz0mZ3Q7JnF1b3Q7SW5jbHVkZWQmcXVvdDt9IHwgUkFZWUFOLUxBQkVMUzogUkVGVUdFRTwv
Y3VzdG9tMT48bGFuZ3VhZ2U+RW5nbGlzaDwvbGFuZ3VhZ2U+PC9yZWNvcmQ+PC9DaXRlPjwvRW5k
Tm90ZT4A
</w:fldData>
              </w:fldChar>
            </w:r>
            <w:r>
              <w:rPr>
                <w:rFonts w:ascii="Arial" w:hAnsi="Arial" w:cs="Arial"/>
                <w:sz w:val="20"/>
                <w:szCs w:val="20"/>
                <w:lang w:val="en-GB"/>
              </w:rPr>
              <w:instrText xml:space="preserve"> ADDIN EN.CITE </w:instrText>
            </w:r>
            <w:r>
              <w:rPr>
                <w:rFonts w:ascii="Arial" w:hAnsi="Arial" w:cs="Arial"/>
                <w:sz w:val="20"/>
                <w:szCs w:val="20"/>
                <w:lang w:val="en-GB"/>
              </w:rPr>
              <w:fldChar w:fldCharType="begin">
                <w:fldData xml:space="preserve">PEVuZE5vdGU+PENpdGU+PEF1dGhvcj5DaGVuPC9BdXRob3I+PFllYXI+MjAxMTwvWWVhcj48UmVj
TnVtPjQwNjwvUmVjTnVtPjxEaXNwbGF5VGV4dD5bMzQ3XTwvRGlzcGxheVRleHQ+PHJlY29yZD48
cmVjLW51bWJlcj40MDY8L3JlYy1udW1iZXI+PGZvcmVpZ24ta2V5cz48a2V5IGFwcD0iRU4iIGRi
LWlkPSJheDVmZjB3em5yeHIwamU5cGRkeHZmd2lwemEydDllMmYyZHQiIHRpbWVzdGFtcD0iMTY4
MDg4MDI1MSI+NDA2PC9rZXk+PC9mb3JlaWduLWtleXM+PHJlZi10eXBlIG5hbWU9IkpvdXJuYWwg
QXJ0aWNsZSI+MTc8L3JlZi10eXBlPjxjb250cmlidXRvcnM+PGF1dGhvcnM+PGF1dGhvcj5DaGVu
LCBMLjwvYXV0aG9yPjxhdXRob3I+UGVlaywgTS48L2F1dGhvcj48YXV0aG9yPlN0b2tpY2gsIEQu
PC9hdXRob3I+PGF1dGhvcj5Ub2RkLCBSLjwvYXV0aG9yPjxhdXRob3I+QW5kZXJzb24sIE0uPC9h
dXRob3I+PGF1dGhvcj5NdXJwaHksIEYuIEsuPC9hdXRob3I+PGF1dGhvcj5Ib2ZmbWFuLCBSLjwv
YXV0aG9yPjxhdXRob3I+RXZhbnMsIEEuPC9hdXRob3I+PGF1dGhvcj5Kb3JkYW4tVmlsbGVnYXMs
IEEuPC9hdXRob3I+PGF1dGhvcj5NY0NyYWNrZW4sIEcuPC9hdXRob3I+PGF1dGhvcj5DaHVuZywg
Vy4gTS48L2F1dGhvcj48YXV0aG9yPlRyYW4sIEouPC9hdXRob3I+PGF1dGhvcj5SYWosIFAuPC9h
dXRob3I+PGF1dGhvcj5TaGllaCwgVy4gSi48L2F1dGhvcj48YXV0aG9yPlNjaG1pdHosIEEuPC9h
dXRob3I+PGF1dGhvcj5aYWtpLCBTLjwvYXV0aG9yPjxhdXRob3I+SGlsbHMsIFMuIEwuPC9hdXRo
b3I+PGF1dGhvcj5MYW1iZXJ0LCBBLjwvYXV0aG9yPjxhdXRob3I+UGFuZWxsYSwgQS48L2F1dGhv
cj48YXV0aG9yPkxhdmVuLCBKLjwvYXV0aG9yPjxhdXRob3I+S29zb3ksIE8uPC9hdXRob3I+PGF1
dGhvcj5Kb2huc29uLCBCLiBXLjwvYXV0aG9yPjxhdXRob3I+TGFuY2lvdHRpLCBSLiBTLjwvYXV0
aG9yPjxhdXRob3I+RmlzY2hlciwgTS48L2F1dGhvcj48L2F1dGhvcnM+PC9jb250cmlidXRvcnM+
PGF1dGgtYWRkcmVzcz5MLiBDaGVuLCBXYXNob2UgQ291bnR5IEhlYWx0aCBEaXN0cmljdCwgUmVu
bywgVW5pdGVkIFN0YXRlczwvYXV0aC1hZGRyZXNzPjx0aXRsZXM+PHRpdGxlPkphcGFuZXNlIGVu
Y2VwaGFsaXRpcyBpbiB0d28gY2hpbGRyZW4tVW5pdGVkIFN0YXRlcywgMjAxMDwvdGl0bGU+PC90
aXRsZXM+PHBhZ2VzPjI3Ni0yNzg8L3BhZ2VzPjx2b2x1bWU+NjA8L3ZvbHVtZT48bnVtYmVyPjk8
L251bWJlcj48a2V5d29yZHM+PGtleXdvcmQ+aW1tdW5vZ2xvYnVsaW4gTTwva2V5d29yZD48a2V5
d29yZD52aXJ1cyBETkE8L2tleXdvcmQ+PGtleXdvcmQ+YW5pbWFsPC9rZXl3b3JkPjxrZXl3b3Jk
PmFydGljbGU8L2tleXdvcmQ+PGtleXdvcmQ+Y2FzZSByZXBvcnQ8L2tleXdvcmQ+PGtleXdvcmQ+
Y2hpbGQ8L2tleXdvcmQ+PGtleXdvcmQ+ZGlzZWFzZSB0cmFuc21pc3Npb248L2tleXdvcmQ+PGtl
eXdvcmQ+ZXRobm9sb2d5PC9rZXl3b3JkPjxrZXl3b3JkPmZhdGFsaXR5PC9rZXl3b3JkPjxrZXl3
b3JkPmZlbWFsZTwva2V5d29yZD48a2V5d29yZD5odW1hbjwva2V5d29yZD48a2V5d29yZD5pbnNl
Y3QgYml0ZTwva2V5d29yZD48a2V5d29yZD5KYXBhbmVzZSBlbmNlcGhhbGl0aXM8L2tleXdvcmQ+
PGtleXdvcmQ+bWFsZTwva2V5d29yZD48a2V5d29yZD5tb3NxdWl0bzwva2V5d29yZD48a2V5d29y
ZD5uZXVyb2N5c3RpY2VyY29zaXM8L2tleXdvcmQ+PGtleXdvcmQ+UGhpbGlwcGluZXM8L2tleXdv
cmQ+PGtleXdvcmQ+cmVmdWdlZTwva2V5d29yZD48a2V5d29yZD5yaXNrPC9rZXl3b3JkPjxrZXl3
b3JkPlRoYWlsYW5kPC9rZXl3b3JkPjxrZXl3b3JkPnRyYXZlbDwva2V5d29yZD48a2V5d29yZD5V
bml0ZWQgU3RhdGVzPC9rZXl3b3JkPjxrZXl3b3JkPk9ubHkgQ2hpbGQ8L2tleXdvcmQ+PGtleXdv
cmQ+RW5jZXBoYWxpdGlzLCBKYXBhbmVzZTwva2V5d29yZD48a2V5d29yZD5FbmNlcGhhbGl0aXM8
L2tleXdvcmQ+PC9rZXl3b3Jkcz48ZGF0ZXM+PHllYXI+MjAxMTwveWVhcj48cHViLWRhdGVzPjxk
YXRlPjIwMTEgJUogTW9yYmlkaXR5IGFuZCBNb3J0YWxpdHkgV2Vla2x5IFJlcG9ydDwvZGF0ZT48
L3B1Yi1kYXRlcz48L2RhdGVzPjxpc2JuPjAxNDktMjE5NSAxNTQ1LTg2MVg8L2lzYm4+PGFjY2Vz
c2lvbi1udW0+cmF5eWFuLTY2NTk1MzE5ODwvYWNjZXNzaW9uLW51bT48dXJscz48cmVsYXRlZC11
cmxzPjx1cmw+aHR0cHM6Ly93d3cuZW1iYXNlLmNvbS9zZWFyY2gvcmVzdWx0cz9zdWJhY3Rpb249
dmlld3JlY29yZCZhbXA7aWQ9TDM2MTQ0NjkxMCZhbXA7ZnJvbT1leHBvcnQ8L3VybD48L3JlbGF0
ZWQtdXJscz48L3VybHM+PGN1c3RvbTE+UkFZWUFOLUlOQ0xVU0lPTjogeyZxdW90O1JlZ2luYSZx
dW90Oz0mZ3Q7JnF1b3Q7SW5jbHVkZWQmcXVvdDt9IHwgUkFZWUFOLUxBQkVMUzogUkVGVUdFRTwv
Y3VzdG9tMT48bGFuZ3VhZ2U+RW5nbGlzaDwvbGFuZ3VhZ2U+PC9yZWNvcmQ+PC9DaXRlPjwvRW5k
Tm90ZT4A
</w:fldData>
              </w:fldChar>
            </w:r>
            <w:r>
              <w:rPr>
                <w:rFonts w:ascii="Arial" w:hAnsi="Arial" w:cs="Arial"/>
                <w:sz w:val="20"/>
                <w:szCs w:val="20"/>
                <w:lang w:val="en-GB"/>
              </w:rPr>
              <w:instrText xml:space="preserve"> ADDIN EN.CITE.DATA </w:instrText>
            </w:r>
            <w:r>
              <w:rPr>
                <w:rFonts w:ascii="Arial" w:hAnsi="Arial" w:cs="Arial"/>
                <w:sz w:val="20"/>
                <w:szCs w:val="20"/>
                <w:lang w:val="en-GB"/>
              </w:rPr>
            </w:r>
            <w:r>
              <w:rPr>
                <w:rFonts w:ascii="Arial" w:hAnsi="Arial" w:cs="Arial"/>
                <w:sz w:val="20"/>
                <w:szCs w:val="20"/>
                <w:lang w:val="en-GB"/>
              </w:rPr>
              <w:fldChar w:fldCharType="end"/>
            </w:r>
            <w:r w:rsidRPr="005F2E2F">
              <w:rPr>
                <w:rFonts w:ascii="Arial" w:hAnsi="Arial" w:cs="Arial"/>
                <w:sz w:val="20"/>
                <w:szCs w:val="20"/>
                <w:lang w:val="en-GB"/>
              </w:rPr>
            </w:r>
            <w:r w:rsidRPr="005F2E2F">
              <w:rPr>
                <w:rFonts w:ascii="Arial" w:hAnsi="Arial" w:cs="Arial"/>
                <w:sz w:val="20"/>
                <w:szCs w:val="20"/>
                <w:lang w:val="en-GB"/>
              </w:rPr>
              <w:fldChar w:fldCharType="separate"/>
            </w:r>
            <w:r>
              <w:rPr>
                <w:rFonts w:ascii="Arial" w:hAnsi="Arial" w:cs="Arial"/>
                <w:noProof/>
                <w:sz w:val="20"/>
                <w:szCs w:val="20"/>
                <w:lang w:val="en-GB"/>
              </w:rPr>
              <w:t>[347]</w:t>
            </w:r>
            <w:r w:rsidRPr="005F2E2F">
              <w:rPr>
                <w:rFonts w:ascii="Arial" w:hAnsi="Arial" w:cs="Arial"/>
                <w:sz w:val="20"/>
                <w:szCs w:val="20"/>
                <w:lang w:val="en-GB"/>
              </w:rPr>
              <w:fldChar w:fldCharType="end"/>
            </w:r>
          </w:p>
        </w:tc>
      </w:tr>
      <w:tr w:rsidR="00B76E1C" w:rsidRPr="005F2E2F" w:rsidTr="00B76E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1" w:type="pct"/>
            <w:shd w:val="clear" w:color="auto" w:fill="auto"/>
          </w:tcPr>
          <w:p w:rsidR="00B76E1C" w:rsidRPr="005F2E2F" w:rsidRDefault="00B76E1C" w:rsidP="00B76E1C">
            <w:pPr>
              <w:jc w:val="both"/>
              <w:rPr>
                <w:rFonts w:ascii="Arial" w:hAnsi="Arial" w:cs="Arial"/>
                <w:b w:val="0"/>
                <w:color w:val="000000"/>
                <w:sz w:val="20"/>
                <w:szCs w:val="20"/>
                <w:lang w:val="en-GB"/>
              </w:rPr>
            </w:pPr>
            <w:proofErr w:type="spellStart"/>
            <w:r w:rsidRPr="005F2E2F">
              <w:rPr>
                <w:rFonts w:ascii="Arial" w:hAnsi="Arial" w:cs="Arial"/>
                <w:b w:val="0"/>
                <w:color w:val="000000"/>
                <w:sz w:val="20"/>
                <w:szCs w:val="20"/>
                <w:lang w:val="fr-FR"/>
              </w:rPr>
              <w:t>Tick</w:t>
            </w:r>
            <w:proofErr w:type="spellEnd"/>
            <w:r w:rsidRPr="005F2E2F">
              <w:rPr>
                <w:rFonts w:ascii="Arial" w:hAnsi="Arial" w:cs="Arial"/>
                <w:b w:val="0"/>
                <w:color w:val="000000"/>
                <w:sz w:val="20"/>
                <w:szCs w:val="20"/>
                <w:lang w:val="fr-FR"/>
              </w:rPr>
              <w:t xml:space="preserve">-borne </w:t>
            </w:r>
            <w:proofErr w:type="spellStart"/>
            <w:r w:rsidRPr="005F2E2F">
              <w:rPr>
                <w:rFonts w:ascii="Arial" w:hAnsi="Arial" w:cs="Arial"/>
                <w:b w:val="0"/>
                <w:color w:val="000000"/>
                <w:sz w:val="20"/>
                <w:szCs w:val="20"/>
                <w:lang w:val="fr-FR"/>
              </w:rPr>
              <w:t>encephalitis</w:t>
            </w:r>
            <w:proofErr w:type="spellEnd"/>
            <w:r w:rsidRPr="005F2E2F">
              <w:rPr>
                <w:rFonts w:ascii="Arial" w:hAnsi="Arial" w:cs="Arial"/>
                <w:b w:val="0"/>
                <w:color w:val="000000"/>
                <w:sz w:val="20"/>
                <w:szCs w:val="20"/>
                <w:lang w:val="fr-FR"/>
              </w:rPr>
              <w:t xml:space="preserve"> virus</w:t>
            </w:r>
          </w:p>
        </w:tc>
        <w:tc>
          <w:tcPr>
            <w:tcW w:w="2409" w:type="pct"/>
            <w:shd w:val="clear" w:color="auto" w:fill="auto"/>
          </w:tcPr>
          <w:p w:rsidR="00B76E1C" w:rsidRPr="005F2E2F" w:rsidRDefault="00B76E1C" w:rsidP="00B76E1C">
            <w:pPr>
              <w:jc w:val="both"/>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lang w:val="en-GB"/>
              </w:rPr>
            </w:pPr>
            <w:r w:rsidRPr="005F2E2F">
              <w:rPr>
                <w:rFonts w:ascii="Arial" w:hAnsi="Arial" w:cs="Arial"/>
                <w:sz w:val="20"/>
                <w:szCs w:val="20"/>
                <w:lang w:val="en-GB"/>
              </w:rPr>
              <w:t>Not applicable</w:t>
            </w:r>
          </w:p>
        </w:tc>
      </w:tr>
    </w:tbl>
    <w:p w:rsidR="00952652" w:rsidRDefault="00952652">
      <w:pPr>
        <w:rPr>
          <w:rFonts w:ascii="Arial" w:hAnsi="Arial" w:cs="Arial"/>
        </w:rPr>
      </w:pPr>
    </w:p>
    <w:p w:rsidR="00B76E1C" w:rsidRDefault="00B76E1C">
      <w:pPr>
        <w:rPr>
          <w:rFonts w:ascii="Arial" w:hAnsi="Arial" w:cs="Arial"/>
        </w:rPr>
      </w:pPr>
    </w:p>
    <w:p w:rsidR="00B76E1C" w:rsidRDefault="00B76E1C">
      <w:pPr>
        <w:rPr>
          <w:rFonts w:ascii="Arial" w:hAnsi="Arial" w:cs="Arial"/>
        </w:rPr>
      </w:pPr>
    </w:p>
    <w:p w:rsidR="00B76E1C" w:rsidRDefault="00B76E1C">
      <w:pPr>
        <w:rPr>
          <w:rFonts w:ascii="Arial" w:hAnsi="Arial" w:cs="Arial"/>
        </w:rPr>
      </w:pPr>
    </w:p>
    <w:p w:rsidR="00B76E1C" w:rsidRPr="00F26331" w:rsidRDefault="00B76E1C">
      <w:pPr>
        <w:rPr>
          <w:rFonts w:ascii="Arial" w:hAnsi="Arial" w:cs="Arial"/>
          <w:b/>
          <w:sz w:val="20"/>
          <w:szCs w:val="20"/>
          <w:lang w:val="en-GB"/>
        </w:rPr>
      </w:pPr>
      <w:r w:rsidRPr="00F26331">
        <w:rPr>
          <w:rFonts w:ascii="Arial" w:hAnsi="Arial" w:cs="Arial"/>
          <w:b/>
          <w:sz w:val="20"/>
          <w:szCs w:val="20"/>
          <w:lang w:val="en-GB"/>
        </w:rPr>
        <w:lastRenderedPageBreak/>
        <w:t>Reference</w:t>
      </w:r>
    </w:p>
    <w:p w:rsidR="00B76E1C" w:rsidRPr="00B76E1C" w:rsidRDefault="00B76E1C" w:rsidP="00B76E1C">
      <w:pPr>
        <w:pStyle w:val="EndNoteBibliography"/>
        <w:spacing w:after="0"/>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Pr="00B76E1C">
        <w:t>1.</w:t>
      </w:r>
      <w:r w:rsidRPr="00B76E1C">
        <w:tab/>
        <w:t xml:space="preserve">Aliskin O, Savas N. Notifiable </w:t>
      </w:r>
      <w:r w:rsidR="00F26331">
        <w:t>communicable d</w:t>
      </w:r>
      <w:r w:rsidRPr="00B76E1C">
        <w:t xml:space="preserve">iseases in Turkey and </w:t>
      </w:r>
      <w:r w:rsidR="00F26331">
        <w:t>their n</w:t>
      </w:r>
      <w:r w:rsidRPr="00B76E1C">
        <w:t xml:space="preserve">otification </w:t>
      </w:r>
      <w:r w:rsidR="00F26331">
        <w:t>status: Antakya s</w:t>
      </w:r>
      <w:r w:rsidRPr="00B76E1C">
        <w:t xml:space="preserve">ample. </w:t>
      </w:r>
      <w:r w:rsidR="00F26331" w:rsidRPr="00F26331">
        <w:t>Flora the Journal of Infectious Diseases and Clinical Microbiology</w:t>
      </w:r>
      <w:r w:rsidR="00F26331">
        <w:t>.</w:t>
      </w:r>
      <w:r w:rsidR="00F26331" w:rsidRPr="00F26331">
        <w:t xml:space="preserve"> </w:t>
      </w:r>
      <w:r w:rsidRPr="00B76E1C">
        <w:t xml:space="preserve">2019;24(1):11-21. </w:t>
      </w:r>
    </w:p>
    <w:p w:rsidR="00B76E1C" w:rsidRPr="00B76E1C" w:rsidRDefault="00B76E1C" w:rsidP="00B76E1C">
      <w:pPr>
        <w:pStyle w:val="EndNoteBibliography"/>
        <w:spacing w:after="0"/>
      </w:pPr>
      <w:r w:rsidRPr="00B76E1C">
        <w:t>2.</w:t>
      </w:r>
      <w:r w:rsidRPr="00B76E1C">
        <w:tab/>
        <w:t xml:space="preserve">Grunow R, Jacob D, Klee S, Schlembach D, Jackowski-Dohrmann S, Loenning-Baucke V, et al. Brucellosis in a refugee who migrated from Syria to Germany and lessons learnt, 2016. Eurosurveillance. 2016;21(31):5-8. </w:t>
      </w:r>
    </w:p>
    <w:p w:rsidR="00B76E1C" w:rsidRPr="00B76E1C" w:rsidRDefault="00B76E1C" w:rsidP="00B76E1C">
      <w:pPr>
        <w:pStyle w:val="EndNoteBibliography"/>
        <w:spacing w:after="0"/>
      </w:pPr>
      <w:r w:rsidRPr="00B76E1C">
        <w:t>3.</w:t>
      </w:r>
      <w:r w:rsidRPr="00B76E1C">
        <w:tab/>
        <w:t>Jensenius M, Hoiby EA, Berild D, Stiris M,</w:t>
      </w:r>
      <w:r w:rsidR="00F26331">
        <w:t xml:space="preserve"> Ringertz SH. Difficulties in d</w:t>
      </w:r>
      <w:r w:rsidRPr="00B76E1C">
        <w:t xml:space="preserve">iagnosing Brucella spondylitis. </w:t>
      </w:r>
      <w:r w:rsidR="00F26331" w:rsidRPr="00F26331">
        <w:t>Scand J Infect Dis</w:t>
      </w:r>
      <w:r w:rsidR="00F26331">
        <w:t>.</w:t>
      </w:r>
      <w:r w:rsidR="00F26331" w:rsidRPr="00F26331">
        <w:t xml:space="preserve"> </w:t>
      </w:r>
      <w:r w:rsidRPr="00B76E1C">
        <w:t xml:space="preserve">2000;32(4):425-6. </w:t>
      </w:r>
    </w:p>
    <w:p w:rsidR="00B76E1C" w:rsidRPr="00B76E1C" w:rsidRDefault="00B76E1C" w:rsidP="00B76E1C">
      <w:pPr>
        <w:pStyle w:val="EndNoteBibliography"/>
        <w:spacing w:after="0"/>
      </w:pPr>
      <w:r w:rsidRPr="00B76E1C">
        <w:t>4.</w:t>
      </w:r>
      <w:r w:rsidRPr="00B76E1C">
        <w:tab/>
        <w:t xml:space="preserve">Enkelmann J, Stark K, Faber M. Epidemiological trends of notified human brucellosis in Germany, 2006–2018. </w:t>
      </w:r>
      <w:r w:rsidR="00F26331" w:rsidRPr="00F26331">
        <w:t>Int J Infect Dis</w:t>
      </w:r>
      <w:r w:rsidR="00F26331">
        <w:t>.</w:t>
      </w:r>
      <w:r w:rsidR="00F26331" w:rsidRPr="00F26331">
        <w:t xml:space="preserve"> </w:t>
      </w:r>
      <w:r w:rsidRPr="00B76E1C">
        <w:t xml:space="preserve">2020;93:353-8. </w:t>
      </w:r>
    </w:p>
    <w:p w:rsidR="00B76E1C" w:rsidRPr="007B4CE5" w:rsidRDefault="00B76E1C" w:rsidP="00B76E1C">
      <w:pPr>
        <w:pStyle w:val="EndNoteBibliography"/>
        <w:spacing w:after="0"/>
        <w:rPr>
          <w:lang w:val="de-CH"/>
        </w:rPr>
      </w:pPr>
      <w:r w:rsidRPr="00B76E1C">
        <w:t>5.</w:t>
      </w:r>
      <w:r w:rsidRPr="00B76E1C">
        <w:tab/>
        <w:t xml:space="preserve">Badiaga S, Brouqui P, Raoult D. Autochthonous epidemic typhus associated with Bartonella quintana bacteremia in a homeless person. </w:t>
      </w:r>
      <w:r w:rsidR="00F26331" w:rsidRPr="007B4CE5">
        <w:rPr>
          <w:lang w:val="de-CH"/>
        </w:rPr>
        <w:t>Am J Trop Med Hyg</w:t>
      </w:r>
      <w:r w:rsidRPr="007B4CE5">
        <w:rPr>
          <w:lang w:val="de-CH"/>
        </w:rPr>
        <w:t xml:space="preserve">. 2005;72(5):638-9. </w:t>
      </w:r>
    </w:p>
    <w:p w:rsidR="00B76E1C" w:rsidRPr="007B4CE5" w:rsidRDefault="00B76E1C" w:rsidP="00B76E1C">
      <w:pPr>
        <w:pStyle w:val="EndNoteBibliography"/>
        <w:spacing w:after="0"/>
        <w:rPr>
          <w:lang w:val="de-CH"/>
        </w:rPr>
      </w:pPr>
      <w:r w:rsidRPr="007B4CE5">
        <w:rPr>
          <w:lang w:val="de-CH"/>
        </w:rPr>
        <w:t>6.</w:t>
      </w:r>
      <w:r w:rsidRPr="007B4CE5">
        <w:rPr>
          <w:lang w:val="de-CH"/>
        </w:rPr>
        <w:tab/>
        <w:t>Berger SA, Schwartz T, Michaeli D. Infectious disease among Ethiopian immigrants in Israel.</w:t>
      </w:r>
      <w:r w:rsidR="00F26331" w:rsidRPr="007B4CE5">
        <w:rPr>
          <w:lang w:val="de-CH"/>
        </w:rPr>
        <w:t xml:space="preserve"> Arch Intern Med.</w:t>
      </w:r>
      <w:r w:rsidRPr="007B4CE5">
        <w:rPr>
          <w:lang w:val="de-CH"/>
        </w:rPr>
        <w:t xml:space="preserve"> 1989;149(1):117-9. </w:t>
      </w:r>
    </w:p>
    <w:p w:rsidR="00B76E1C" w:rsidRPr="00B76E1C" w:rsidRDefault="00B76E1C" w:rsidP="00B76E1C">
      <w:pPr>
        <w:pStyle w:val="EndNoteBibliography"/>
        <w:spacing w:after="0"/>
      </w:pPr>
      <w:r w:rsidRPr="00B76E1C">
        <w:t>7.</w:t>
      </w:r>
      <w:r w:rsidRPr="00B76E1C">
        <w:tab/>
        <w:t xml:space="preserve">Brown AE, Meek SR, Maneechai N, Lewis GE. Murine typhus among Khmers living at an evacuation site on the Thai-Kampuchean border. </w:t>
      </w:r>
      <w:r w:rsidR="00F26331" w:rsidRPr="00F26331">
        <w:t>Am J Trop Med Hyg</w:t>
      </w:r>
      <w:r w:rsidR="00F26331">
        <w:t>.</w:t>
      </w:r>
      <w:r w:rsidR="00F26331" w:rsidRPr="00F26331">
        <w:t xml:space="preserve"> </w:t>
      </w:r>
      <w:r w:rsidRPr="00B76E1C">
        <w:t xml:space="preserve">1988;38(1):168-71. </w:t>
      </w:r>
    </w:p>
    <w:p w:rsidR="00B76E1C" w:rsidRPr="007B4CE5" w:rsidRDefault="00B76E1C" w:rsidP="00B76E1C">
      <w:pPr>
        <w:pStyle w:val="EndNoteBibliography"/>
        <w:spacing w:after="0"/>
      </w:pPr>
      <w:r w:rsidRPr="00B76E1C">
        <w:t>8.</w:t>
      </w:r>
      <w:r w:rsidRPr="00B76E1C">
        <w:tab/>
        <w:t xml:space="preserve">Duffy PE, Le Guillouzic H, Gass RF, Innis BL. Murine typhus identified as a major cause of febrile illness in a camp for displaced Khmers in Thailand. </w:t>
      </w:r>
      <w:r w:rsidR="00F26331" w:rsidRPr="00F26331">
        <w:t>Am J Trop Med Hyg</w:t>
      </w:r>
      <w:r w:rsidR="00F26331">
        <w:t>.</w:t>
      </w:r>
      <w:r w:rsidR="00F26331" w:rsidRPr="00F26331">
        <w:t xml:space="preserve"> </w:t>
      </w:r>
      <w:r w:rsidRPr="007B4CE5">
        <w:t xml:space="preserve">1990;43(5):520-6. </w:t>
      </w:r>
    </w:p>
    <w:p w:rsidR="00B76E1C" w:rsidRPr="00B76E1C" w:rsidRDefault="00B76E1C" w:rsidP="00B76E1C">
      <w:pPr>
        <w:pStyle w:val="EndNoteBibliography"/>
        <w:spacing w:after="0"/>
      </w:pPr>
      <w:r w:rsidRPr="007B4CE5">
        <w:t>9.</w:t>
      </w:r>
      <w:r w:rsidRPr="007B4CE5">
        <w:tab/>
        <w:t xml:space="preserve">Gray GC, Rodier GR, Matras-Maslin VC, Honein MA, Ismail EA, Botros BA, et al. </w:t>
      </w:r>
      <w:r w:rsidRPr="00B76E1C">
        <w:t xml:space="preserve">Serologic evidence of respiratory and rickettsial infections among Somali refugees. Am J Trop Med Hyg. 1995;52(4):349-53. doi: 10.4269/ajtmh.1995.52.349. </w:t>
      </w:r>
    </w:p>
    <w:p w:rsidR="00B76E1C" w:rsidRPr="00B76E1C" w:rsidRDefault="00B76E1C" w:rsidP="00B76E1C">
      <w:pPr>
        <w:pStyle w:val="EndNoteBibliography"/>
        <w:spacing w:after="0"/>
      </w:pPr>
      <w:r w:rsidRPr="00B76E1C">
        <w:t>10.</w:t>
      </w:r>
      <w:r w:rsidRPr="00B76E1C">
        <w:tab/>
        <w:t xml:space="preserve">McGready R, Ashley EA, Wuthiekanun V, Tan SO, Pimanpanarak M, Viladpai-Nguen SJ, et al. Arthropod borne disease: The leading cause of fever in pregnancy on the thai-burmese border. </w:t>
      </w:r>
      <w:r w:rsidR="00F26331" w:rsidRPr="00F26331">
        <w:t>PLoS Negl Trop Dis</w:t>
      </w:r>
      <w:r w:rsidR="00F26331">
        <w:t>.</w:t>
      </w:r>
      <w:r w:rsidR="00F26331" w:rsidRPr="00F26331">
        <w:t xml:space="preserve"> </w:t>
      </w:r>
      <w:r w:rsidRPr="00B76E1C">
        <w:t xml:space="preserve">2010;4(11). </w:t>
      </w:r>
    </w:p>
    <w:p w:rsidR="00B76E1C" w:rsidRPr="00B76E1C" w:rsidRDefault="00B76E1C" w:rsidP="00B76E1C">
      <w:pPr>
        <w:pStyle w:val="EndNoteBibliography"/>
        <w:spacing w:after="0"/>
      </w:pPr>
      <w:r w:rsidRPr="00B76E1C">
        <w:t>11.</w:t>
      </w:r>
      <w:r w:rsidRPr="00B76E1C">
        <w:tab/>
        <w:t xml:space="preserve">Raoult D, Ndihokubwayo JB, Tissot-Dupont H, Roux V, Faugere B, Abegbinni R, et al. Outbreak of epidemic typhus associated with trench fever in Burundi. The Lancet. 1998;352(9125):353-8. </w:t>
      </w:r>
    </w:p>
    <w:p w:rsidR="00B76E1C" w:rsidRPr="00B76E1C" w:rsidRDefault="00B76E1C" w:rsidP="00B76E1C">
      <w:pPr>
        <w:pStyle w:val="EndNoteBibliography"/>
        <w:spacing w:after="0"/>
      </w:pPr>
      <w:r w:rsidRPr="00B76E1C">
        <w:t>12.</w:t>
      </w:r>
      <w:r w:rsidRPr="00B76E1C">
        <w:tab/>
        <w:t xml:space="preserve">Um J, Nam Y, Lim JN, Kim M, An Y, Hwang SH, et al. Seroprevalence of scrub typhus, murine typhus and spotted fever groups in North Korean refugees. International Journal of Infectious Diseases. 2021;106:23-8. </w:t>
      </w:r>
    </w:p>
    <w:p w:rsidR="00B76E1C" w:rsidRPr="00B76E1C" w:rsidRDefault="00B76E1C" w:rsidP="00B76E1C">
      <w:pPr>
        <w:pStyle w:val="EndNoteBibliography"/>
        <w:spacing w:after="0"/>
      </w:pPr>
      <w:r w:rsidRPr="00B76E1C">
        <w:t>13.</w:t>
      </w:r>
      <w:r w:rsidRPr="00B76E1C">
        <w:tab/>
        <w:t xml:space="preserve">Cutuli SL, De Pascale G, Spanu T, Dell'Anna AM, Bocci MG, Pallavicini F, et al. Lice, rodents, and many hopes: a rare disease in a young refugee. </w:t>
      </w:r>
      <w:r w:rsidR="00F26331" w:rsidRPr="00F26331">
        <w:t>Crit Care</w:t>
      </w:r>
      <w:r w:rsidR="00F26331">
        <w:t>.</w:t>
      </w:r>
      <w:r w:rsidR="00F26331" w:rsidRPr="00F26331">
        <w:t xml:space="preserve"> </w:t>
      </w:r>
      <w:r w:rsidRPr="00B76E1C">
        <w:t xml:space="preserve">2017;21:3. </w:t>
      </w:r>
    </w:p>
    <w:p w:rsidR="00B76E1C" w:rsidRPr="00B76E1C" w:rsidRDefault="00B76E1C" w:rsidP="00B76E1C">
      <w:pPr>
        <w:pStyle w:val="EndNoteBibliography"/>
        <w:spacing w:after="0"/>
      </w:pPr>
      <w:r w:rsidRPr="007B4CE5">
        <w:rPr>
          <w:lang w:val="en-GB"/>
        </w:rPr>
        <w:t>14.</w:t>
      </w:r>
      <w:r w:rsidRPr="007B4CE5">
        <w:rPr>
          <w:lang w:val="en-GB"/>
        </w:rPr>
        <w:tab/>
        <w:t xml:space="preserve">Lin CY, Chen TC, Dai CY, Yu ML, Lu PL, Yen JH, et al. </w:t>
      </w:r>
      <w:r w:rsidRPr="00B76E1C">
        <w:t>Serological investigation to identify risk factors for post-flood infectious diseases: a longitudinal survey among people displaced by Typhoon Morakot in Taiwan.</w:t>
      </w:r>
      <w:r w:rsidR="00F26331" w:rsidRPr="00F26331">
        <w:t xml:space="preserve"> BMJ Open</w:t>
      </w:r>
      <w:r w:rsidR="00F26331">
        <w:t>.</w:t>
      </w:r>
      <w:r w:rsidRPr="00B76E1C">
        <w:t xml:space="preserve"> 2015;5(5):e007008. </w:t>
      </w:r>
    </w:p>
    <w:p w:rsidR="00B76E1C" w:rsidRPr="00B76E1C" w:rsidRDefault="00B76E1C" w:rsidP="00B76E1C">
      <w:pPr>
        <w:pStyle w:val="EndNoteBibliography"/>
        <w:spacing w:after="0"/>
      </w:pPr>
      <w:r w:rsidRPr="00B76E1C">
        <w:t>15.</w:t>
      </w:r>
      <w:r w:rsidRPr="00B76E1C">
        <w:tab/>
        <w:t xml:space="preserve">Hanapi IRM, Sahimin N, Maackara MJB, Annisa AS, Mutalib R, Lewis JW, et al. Prevalence of anti-Leptospira antibodies and associated risk factors in the Malaysian refugee communities. BMC Infect Dis. 2021;21(1). doi:10.1186/s12879-021-06830-0. </w:t>
      </w:r>
    </w:p>
    <w:p w:rsidR="00B76E1C" w:rsidRPr="00B76E1C" w:rsidRDefault="00B76E1C" w:rsidP="00B76E1C">
      <w:pPr>
        <w:pStyle w:val="EndNoteBibliography"/>
        <w:spacing w:after="0"/>
      </w:pPr>
      <w:r w:rsidRPr="00B76E1C">
        <w:t>16.</w:t>
      </w:r>
      <w:r w:rsidRPr="00B76E1C">
        <w:tab/>
        <w:t>Mazhar MKA, Finger F, Evers ES, Kuehne A, Ivey M, Yesurajan F, et al. An outbreak of acute jaundice syndrome (AJS) among the Rohingya refugees in Cox’s Bazar, Bangladesh: Findings from enhanced epidemiological surveillance. PLoS One. 2021;16(4). doi:10.1371/journal.pone.0250505.</w:t>
      </w:r>
    </w:p>
    <w:p w:rsidR="00B76E1C" w:rsidRPr="00B76E1C" w:rsidRDefault="00B76E1C" w:rsidP="00B76E1C">
      <w:pPr>
        <w:pStyle w:val="EndNoteBibliography"/>
        <w:spacing w:after="0"/>
      </w:pPr>
      <w:r w:rsidRPr="00B76E1C">
        <w:t>17.</w:t>
      </w:r>
      <w:r w:rsidRPr="00B76E1C">
        <w:tab/>
        <w:t xml:space="preserve">Qazi M, Weimer AC, Bedard BA, Kennedy BS. Q-fever in a refugee after exposure to a central New York State livestock farm. Annals of Tropical Medicine and Public Health. 2016;9(4):266-70. </w:t>
      </w:r>
    </w:p>
    <w:p w:rsidR="00B76E1C" w:rsidRPr="00B76E1C" w:rsidRDefault="00B76E1C" w:rsidP="00B76E1C">
      <w:pPr>
        <w:pStyle w:val="EndNoteBibliography"/>
        <w:spacing w:after="0"/>
      </w:pPr>
      <w:r w:rsidRPr="00B76E1C">
        <w:t>18.</w:t>
      </w:r>
      <w:r w:rsidRPr="00B76E1C">
        <w:tab/>
        <w:t xml:space="preserve">Ackermann N, Marosevic D, Hörmansdorfer S, Eberle U, Rieder G, Treis B, et al. Screening for infectious diseases among newly arrived asylum seekers, Bavaria, Germany, 2015. Eurosurveillance. 2018;23(10). </w:t>
      </w:r>
    </w:p>
    <w:p w:rsidR="00B76E1C" w:rsidRPr="00B76E1C" w:rsidRDefault="00B76E1C" w:rsidP="00B76E1C">
      <w:pPr>
        <w:pStyle w:val="EndNoteBibliography"/>
        <w:spacing w:after="0"/>
      </w:pPr>
      <w:r w:rsidRPr="00B76E1C">
        <w:t>19.</w:t>
      </w:r>
      <w:r w:rsidRPr="00B76E1C">
        <w:tab/>
        <w:t>Alberer M, Malinowski S, Sanftenberg L, Schelling J. Notifiable infectious diseases in refugees and asylum seekers: experience from a major reception center in Munich, Germany.</w:t>
      </w:r>
      <w:r w:rsidR="00F26331" w:rsidRPr="00F26331">
        <w:t xml:space="preserve"> Infection</w:t>
      </w:r>
      <w:r w:rsidR="00F26331">
        <w:t>.</w:t>
      </w:r>
      <w:r w:rsidRPr="00B76E1C">
        <w:t xml:space="preserve"> 2018;46(3):375-83. </w:t>
      </w:r>
    </w:p>
    <w:p w:rsidR="00B76E1C" w:rsidRPr="00B76E1C" w:rsidRDefault="00B76E1C" w:rsidP="00B76E1C">
      <w:pPr>
        <w:pStyle w:val="EndNoteBibliography"/>
        <w:spacing w:after="0"/>
      </w:pPr>
      <w:r w:rsidRPr="00B76E1C">
        <w:lastRenderedPageBreak/>
        <w:t>20.</w:t>
      </w:r>
      <w:r w:rsidRPr="00B76E1C">
        <w:tab/>
        <w:t>Antinori S, Mediannikov O, Corbellino M, Gr, e R, Parravicini C, et al. Louse-Borne Relapsing Fever (Borrelia recurrentis) in a Somali Refugee Arriving in Italy: A Re-emerging Infection in Europe?</w:t>
      </w:r>
      <w:r w:rsidR="00F26331" w:rsidRPr="00F26331">
        <w:t xml:space="preserve"> PLoS Negl Trop Dis</w:t>
      </w:r>
      <w:r w:rsidR="00F26331">
        <w:t>.</w:t>
      </w:r>
      <w:r w:rsidRPr="00B76E1C">
        <w:t xml:space="preserve"> 2016;10(5).</w:t>
      </w:r>
    </w:p>
    <w:p w:rsidR="00B76E1C" w:rsidRPr="00B76E1C" w:rsidRDefault="00B76E1C" w:rsidP="00B76E1C">
      <w:pPr>
        <w:pStyle w:val="EndNoteBibliography"/>
        <w:spacing w:after="0"/>
      </w:pPr>
      <w:r w:rsidRPr="00B76E1C">
        <w:t>21.</w:t>
      </w:r>
      <w:r w:rsidRPr="00B76E1C">
        <w:tab/>
        <w:t xml:space="preserve">Antinori S, Mediannikov O, Corbellino M, Raoult D. Louse-borne relapsing fever among East African refugees in Europe. </w:t>
      </w:r>
      <w:r w:rsidR="00F26331" w:rsidRPr="00F26331">
        <w:t>Travel Med Infect Dis</w:t>
      </w:r>
      <w:r w:rsidR="00F26331">
        <w:t>.</w:t>
      </w:r>
      <w:r w:rsidR="00F26331" w:rsidRPr="00F26331">
        <w:t xml:space="preserve"> </w:t>
      </w:r>
      <w:r w:rsidRPr="00B76E1C">
        <w:t>2016;14(2):110-4.</w:t>
      </w:r>
    </w:p>
    <w:p w:rsidR="00B76E1C" w:rsidRPr="00F26331" w:rsidRDefault="00B76E1C" w:rsidP="00B76E1C">
      <w:pPr>
        <w:pStyle w:val="EndNoteBibliography"/>
        <w:spacing w:after="0"/>
        <w:rPr>
          <w:lang w:val="de-CH"/>
        </w:rPr>
      </w:pPr>
      <w:r w:rsidRPr="00B76E1C">
        <w:t>22.</w:t>
      </w:r>
      <w:r w:rsidRPr="00B76E1C">
        <w:tab/>
        <w:t xml:space="preserve">Antinori S, Tonello C, Edouard S, Parravicini C, Gastaldi D, Gr, et al. Diagnosis of louse-borne relapsing fever despite negative microscopy in two asylum seekers from Eastern Africa. </w:t>
      </w:r>
      <w:r w:rsidR="00F26331" w:rsidRPr="007B4CE5">
        <w:rPr>
          <w:lang w:val="de-CH"/>
        </w:rPr>
        <w:t xml:space="preserve">Am J Trop Med Hyg. </w:t>
      </w:r>
      <w:r w:rsidRPr="00F26331">
        <w:rPr>
          <w:lang w:val="de-CH"/>
        </w:rPr>
        <w:t xml:space="preserve">2017;97(6):1669-72. </w:t>
      </w:r>
    </w:p>
    <w:p w:rsidR="00B76E1C" w:rsidRPr="007B4CE5" w:rsidRDefault="00B76E1C" w:rsidP="00B76E1C">
      <w:pPr>
        <w:pStyle w:val="EndNoteBibliography"/>
        <w:spacing w:after="0"/>
        <w:rPr>
          <w:lang w:val="en-GB"/>
        </w:rPr>
      </w:pPr>
      <w:r w:rsidRPr="00F26331">
        <w:rPr>
          <w:lang w:val="de-CH"/>
        </w:rPr>
        <w:t>23.</w:t>
      </w:r>
      <w:r w:rsidRPr="00F26331">
        <w:rPr>
          <w:lang w:val="de-CH"/>
        </w:rPr>
        <w:tab/>
        <w:t xml:space="preserve">Bloch-Infanger C, Bättig V, Kremo J, Widmer AF, Egli A, Bingisser R, et al. </w:t>
      </w:r>
      <w:r w:rsidRPr="00B76E1C">
        <w:t>Increasing prevalence of infectious diseases in asylum seekers at a tertiary care hospital in Switzerland.</w:t>
      </w:r>
      <w:r w:rsidR="00F26331" w:rsidRPr="00F26331">
        <w:t xml:space="preserve"> PLoS One</w:t>
      </w:r>
      <w:r w:rsidR="00F26331">
        <w:t>.</w:t>
      </w:r>
      <w:r w:rsidRPr="00B76E1C">
        <w:t xml:space="preserve"> </w:t>
      </w:r>
      <w:r w:rsidRPr="007B4CE5">
        <w:rPr>
          <w:lang w:val="en-GB"/>
        </w:rPr>
        <w:t xml:space="preserve">2017;12(6):e0179537. </w:t>
      </w:r>
    </w:p>
    <w:p w:rsidR="00B76E1C" w:rsidRPr="00B76E1C" w:rsidRDefault="00B76E1C" w:rsidP="00B76E1C">
      <w:pPr>
        <w:pStyle w:val="EndNoteBibliography"/>
        <w:spacing w:after="0"/>
      </w:pPr>
      <w:r w:rsidRPr="007B4CE5">
        <w:rPr>
          <w:lang w:val="en-GB"/>
        </w:rPr>
        <w:t>24.</w:t>
      </w:r>
      <w:r w:rsidRPr="007B4CE5">
        <w:rPr>
          <w:lang w:val="en-GB"/>
        </w:rPr>
        <w:tab/>
        <w:t xml:space="preserve">Brown V, Larouze B, Desve G, Rousset JJ, Thibon M, Fourrier A, et al. </w:t>
      </w:r>
      <w:r w:rsidRPr="00B76E1C">
        <w:t xml:space="preserve">Clinical presentation of louse-born relapsing fever among Ethiopian refugees in northern Somalia. </w:t>
      </w:r>
      <w:r w:rsidR="00F26331" w:rsidRPr="00F26331">
        <w:t>Ann Trop Med Parasitol</w:t>
      </w:r>
      <w:r w:rsidR="00F26331">
        <w:t>.</w:t>
      </w:r>
      <w:r w:rsidR="00F26331" w:rsidRPr="00F26331">
        <w:t xml:space="preserve"> </w:t>
      </w:r>
      <w:r w:rsidRPr="00B76E1C">
        <w:t xml:space="preserve">1988;82(5):499-502. </w:t>
      </w:r>
    </w:p>
    <w:p w:rsidR="00B76E1C" w:rsidRDefault="00B76E1C" w:rsidP="00B76E1C">
      <w:pPr>
        <w:pStyle w:val="EndNoteBibliography"/>
        <w:spacing w:after="0"/>
      </w:pPr>
      <w:r w:rsidRPr="00B76E1C">
        <w:t>25.</w:t>
      </w:r>
      <w:r w:rsidRPr="00B76E1C">
        <w:tab/>
        <w:t xml:space="preserve">Costescu Strachinaru DI, Cambier J, et-Yattara H, Konopnicki D. Relapsing fever in asylum seekers from Somalia arriving in Belgium in August 2015. </w:t>
      </w:r>
      <w:r w:rsidR="00F26331" w:rsidRPr="00F26331">
        <w:t>Acta Clin Belg</w:t>
      </w:r>
      <w:r w:rsidR="00F26331">
        <w:t>.</w:t>
      </w:r>
      <w:r w:rsidR="00F26331" w:rsidRPr="00F26331">
        <w:t xml:space="preserve"> </w:t>
      </w:r>
      <w:r w:rsidRPr="00B76E1C">
        <w:t>2016;71(5):353-5.</w:t>
      </w:r>
    </w:p>
    <w:p w:rsidR="00B76E1C" w:rsidRPr="00B76E1C" w:rsidRDefault="00B76E1C" w:rsidP="00B76E1C">
      <w:pPr>
        <w:pStyle w:val="EndNoteBibliography"/>
        <w:spacing w:after="0"/>
      </w:pPr>
      <w:r w:rsidRPr="00B76E1C">
        <w:t>26.</w:t>
      </w:r>
      <w:r w:rsidRPr="00B76E1C">
        <w:tab/>
        <w:t xml:space="preserve">Darcis G, Hayette MP, Bontems S, Sauvage AS, Meuris C, Van Esbroeck M, et al. Louse-borne relapsing fever in a refugee from Somalia arriving in Belgium. </w:t>
      </w:r>
      <w:r w:rsidR="00F26331" w:rsidRPr="00F26331">
        <w:t>J Travel Med</w:t>
      </w:r>
      <w:r w:rsidR="00F26331">
        <w:t>.</w:t>
      </w:r>
      <w:r w:rsidR="00F26331" w:rsidRPr="00F26331">
        <w:t xml:space="preserve"> </w:t>
      </w:r>
      <w:r w:rsidRPr="00B76E1C">
        <w:t xml:space="preserve">2016;23(3):3. </w:t>
      </w:r>
    </w:p>
    <w:p w:rsidR="00B76E1C" w:rsidRPr="000C5805" w:rsidRDefault="00B76E1C" w:rsidP="00B76E1C">
      <w:pPr>
        <w:pStyle w:val="EndNoteBibliography"/>
        <w:spacing w:after="0"/>
      </w:pPr>
      <w:r w:rsidRPr="00B76E1C">
        <w:t>27.</w:t>
      </w:r>
      <w:r w:rsidRPr="00B76E1C">
        <w:tab/>
        <w:t xml:space="preserve">Desai AN, Ramatowski JW, Marano N, Madoff LC, Lassmann B. Infectious disease outbreaks among forcibly displaced persons: An analysis of ProMED reports 1996-2016. </w:t>
      </w:r>
      <w:r w:rsidR="000C5805" w:rsidRPr="000C5805">
        <w:t>Conflict and Health</w:t>
      </w:r>
      <w:r w:rsidR="000C5805">
        <w:t>.</w:t>
      </w:r>
      <w:r w:rsidR="000C5805" w:rsidRPr="000C5805">
        <w:t xml:space="preserve"> </w:t>
      </w:r>
      <w:r w:rsidRPr="000C5805">
        <w:t xml:space="preserve">2020;14(1). </w:t>
      </w:r>
    </w:p>
    <w:p w:rsidR="00B76E1C" w:rsidRPr="000C5805" w:rsidRDefault="00B76E1C" w:rsidP="00B76E1C">
      <w:pPr>
        <w:pStyle w:val="EndNoteBibliography"/>
        <w:spacing w:after="0"/>
      </w:pPr>
      <w:r w:rsidRPr="000C5805">
        <w:t>28.</w:t>
      </w:r>
      <w:r w:rsidRPr="000C5805">
        <w:tab/>
        <w:t xml:space="preserve">Goldenberger D, Claas GJ, Bloch-Infanger C, Breidthardt T, Suter B, Martinez M, et al. </w:t>
      </w:r>
      <w:r w:rsidRPr="00B76E1C">
        <w:t xml:space="preserve">Louse-borne relapsing fever (Borrelia recurrentis) in an Eritrean refugee arriving in Switzerland, August 2015. </w:t>
      </w:r>
      <w:r w:rsidR="000C5805" w:rsidRPr="000C5805">
        <w:t>Euro Surveill</w:t>
      </w:r>
      <w:r w:rsidR="000C5805">
        <w:t>.</w:t>
      </w:r>
      <w:r w:rsidR="000C5805" w:rsidRPr="000C5805">
        <w:t xml:space="preserve"> </w:t>
      </w:r>
      <w:r w:rsidRPr="000C5805">
        <w:t xml:space="preserve">2015;20(32):2-5. </w:t>
      </w:r>
    </w:p>
    <w:p w:rsidR="00B76E1C" w:rsidRPr="00B76E1C" w:rsidRDefault="00B76E1C" w:rsidP="00B76E1C">
      <w:pPr>
        <w:pStyle w:val="EndNoteBibliography"/>
        <w:spacing w:after="0"/>
      </w:pPr>
      <w:r w:rsidRPr="000C5805">
        <w:t>29.</w:t>
      </w:r>
      <w:r w:rsidRPr="000C5805">
        <w:tab/>
        <w:t xml:space="preserve">Grecchi C, Zanotti P, Pontarelli A, Chiari E, Tomasoni LR, Gulletta M, et al. </w:t>
      </w:r>
      <w:r w:rsidRPr="00B76E1C">
        <w:t xml:space="preserve">Louse-borne relapsing fever in a refugee from Mali. </w:t>
      </w:r>
      <w:r w:rsidR="000C5805" w:rsidRPr="000C5805">
        <w:t>Infection</w:t>
      </w:r>
      <w:r w:rsidR="000C5805">
        <w:t>.</w:t>
      </w:r>
      <w:r w:rsidR="000C5805" w:rsidRPr="000C5805">
        <w:t xml:space="preserve"> </w:t>
      </w:r>
      <w:r w:rsidRPr="00B76E1C">
        <w:t>2017;45(3):373-6.</w:t>
      </w:r>
    </w:p>
    <w:p w:rsidR="00B76E1C" w:rsidRPr="00B76E1C" w:rsidRDefault="00B76E1C" w:rsidP="00B76E1C">
      <w:pPr>
        <w:pStyle w:val="EndNoteBibliography"/>
        <w:spacing w:after="0"/>
      </w:pPr>
      <w:r w:rsidRPr="00B76E1C">
        <w:t>30.</w:t>
      </w:r>
      <w:r w:rsidRPr="00B76E1C">
        <w:tab/>
        <w:t xml:space="preserve">Hertting O, Luth, er J, Giske CG, Bennet R, Eriksson M. Acute infection as cause of hospitalization of asylum-seeking children and adolescents in Stockholm, Sweden 2015-2016. European Journal of Pediatrics. 2021;180(3):893-8. </w:t>
      </w:r>
    </w:p>
    <w:p w:rsidR="00B76E1C" w:rsidRDefault="00B76E1C" w:rsidP="00B76E1C">
      <w:pPr>
        <w:pStyle w:val="EndNoteBibliography"/>
        <w:spacing w:after="0"/>
      </w:pPr>
      <w:r w:rsidRPr="00B76E1C">
        <w:t>31.</w:t>
      </w:r>
      <w:r w:rsidRPr="00B76E1C">
        <w:tab/>
        <w:t xml:space="preserve">Hoch M, Wieser A, Löscher T, Margos G, Pürner F, Zühl J, et al. Louse-borne relapsing fever (Borrelia recurrentis) diagnosed in 15 refugees from northeast Africa: Epidemiology and preventive control measures, Bavaria, Germany, July to October 2015. </w:t>
      </w:r>
      <w:r w:rsidR="000C5805" w:rsidRPr="000C5805">
        <w:t>Euro Surveill</w:t>
      </w:r>
      <w:r w:rsidR="000C5805">
        <w:t>.</w:t>
      </w:r>
      <w:r w:rsidR="000C5805" w:rsidRPr="000C5805">
        <w:t xml:space="preserve"> </w:t>
      </w:r>
      <w:r w:rsidRPr="00B76E1C">
        <w:t xml:space="preserve">2015;20(42). </w:t>
      </w:r>
    </w:p>
    <w:p w:rsidR="00B76E1C" w:rsidRPr="00F26331" w:rsidRDefault="00B76E1C" w:rsidP="00B76E1C">
      <w:pPr>
        <w:pStyle w:val="EndNoteBibliography"/>
        <w:spacing w:after="0"/>
        <w:rPr>
          <w:lang w:val="de-CH"/>
        </w:rPr>
      </w:pPr>
      <w:r w:rsidRPr="00B76E1C">
        <w:t>32.</w:t>
      </w:r>
      <w:r w:rsidRPr="00B76E1C">
        <w:tab/>
        <w:t xml:space="preserve">Hytönen J, Khawaja T, Grönroos JO, Jalava A, Meri S, Oksi J. Louse-borne relapsing fever in Finland in two asylum seekers from Somalia. </w:t>
      </w:r>
      <w:r w:rsidR="000C5805" w:rsidRPr="000C5805">
        <w:rPr>
          <w:lang w:val="de-CH"/>
        </w:rPr>
        <w:t xml:space="preserve">APMIS. </w:t>
      </w:r>
      <w:r w:rsidRPr="00F26331">
        <w:rPr>
          <w:lang w:val="de-CH"/>
        </w:rPr>
        <w:t xml:space="preserve">2017;125(1):59-62. </w:t>
      </w:r>
    </w:p>
    <w:p w:rsidR="00B76E1C" w:rsidRPr="00B76E1C" w:rsidRDefault="00B76E1C" w:rsidP="00B76E1C">
      <w:pPr>
        <w:pStyle w:val="EndNoteBibliography"/>
        <w:spacing w:after="0"/>
      </w:pPr>
      <w:r w:rsidRPr="00F26331">
        <w:rPr>
          <w:lang w:val="de-CH"/>
        </w:rPr>
        <w:t>33.</w:t>
      </w:r>
      <w:r w:rsidRPr="00F26331">
        <w:rPr>
          <w:lang w:val="de-CH"/>
        </w:rPr>
        <w:tab/>
        <w:t xml:space="preserve">Keller C, Zumblick M, Streubel K, Eickmann M, Müller D, Kerwat M, et al. </w:t>
      </w:r>
      <w:r w:rsidRPr="007B4CE5">
        <w:rPr>
          <w:lang w:val="en-GB"/>
        </w:rPr>
        <w:t xml:space="preserve">Hemorrhagic </w:t>
      </w:r>
      <w:r w:rsidR="000C5805" w:rsidRPr="007B4CE5">
        <w:rPr>
          <w:lang w:val="en-GB"/>
        </w:rPr>
        <w:t>d</w:t>
      </w:r>
      <w:r w:rsidRPr="007B4CE5">
        <w:rPr>
          <w:lang w:val="en-GB"/>
        </w:rPr>
        <w:t>ia</w:t>
      </w:r>
      <w:r w:rsidR="000C5805" w:rsidRPr="007B4CE5">
        <w:rPr>
          <w:lang w:val="en-GB"/>
        </w:rPr>
        <w:t>thesis in Borrelia recurrentis i</w:t>
      </w:r>
      <w:r w:rsidRPr="007B4CE5">
        <w:rPr>
          <w:lang w:val="en-GB"/>
        </w:rPr>
        <w:t>nf</w:t>
      </w:r>
      <w:r w:rsidR="000C5805">
        <w:t>ection i</w:t>
      </w:r>
      <w:r w:rsidRPr="00B76E1C">
        <w:t xml:space="preserve">mported to Germany. Emerg Infect Dis. 2016;22(5):917-9. </w:t>
      </w:r>
    </w:p>
    <w:p w:rsidR="00B76E1C" w:rsidRPr="00B76E1C" w:rsidRDefault="00B76E1C" w:rsidP="00B76E1C">
      <w:pPr>
        <w:pStyle w:val="EndNoteBibliography"/>
        <w:spacing w:after="0"/>
      </w:pPr>
      <w:r w:rsidRPr="00B76E1C">
        <w:t>34.</w:t>
      </w:r>
      <w:r w:rsidRPr="00B76E1C">
        <w:tab/>
        <w:t xml:space="preserve">Lucchini A, Lipani F, Costa C, Scarvaglieri M, Balbiano R, </w:t>
      </w:r>
      <w:r w:rsidR="000C5805">
        <w:t>Carosella S, et al. Louseborne relapsing f</w:t>
      </w:r>
      <w:r w:rsidRPr="00B76E1C">
        <w:t xml:space="preserve">ever among East African </w:t>
      </w:r>
      <w:r w:rsidR="000C5805">
        <w:t>r</w:t>
      </w:r>
      <w:r w:rsidRPr="00B76E1C">
        <w:t xml:space="preserve">efugees, Italy, 2015. </w:t>
      </w:r>
      <w:r w:rsidR="000C5805" w:rsidRPr="000C5805">
        <w:t>Emerg Infect Dis</w:t>
      </w:r>
      <w:r w:rsidR="000C5805">
        <w:t>.</w:t>
      </w:r>
      <w:r w:rsidR="000C5805" w:rsidRPr="000C5805">
        <w:t xml:space="preserve"> </w:t>
      </w:r>
      <w:r w:rsidRPr="00B76E1C">
        <w:t xml:space="preserve">2016;22(2):298-301. </w:t>
      </w:r>
    </w:p>
    <w:p w:rsidR="00B76E1C" w:rsidRPr="00B76E1C" w:rsidRDefault="00B76E1C" w:rsidP="00B76E1C">
      <w:pPr>
        <w:pStyle w:val="EndNoteBibliography"/>
        <w:spacing w:after="0"/>
      </w:pPr>
      <w:r w:rsidRPr="00B76E1C">
        <w:t>35.</w:t>
      </w:r>
      <w:r w:rsidRPr="00B76E1C">
        <w:tab/>
        <w:t xml:space="preserve">Osthoff M, Schibli A, Fadini D, Lardelli P, Goldenberger D. Louse-borne relapsing fever - report of four cases in Switzerland, June-December 2015. </w:t>
      </w:r>
      <w:r w:rsidR="000C5805" w:rsidRPr="000C5805">
        <w:t>BMC Infect Dis</w:t>
      </w:r>
      <w:r w:rsidR="000C5805">
        <w:t>.</w:t>
      </w:r>
      <w:r w:rsidR="000C5805" w:rsidRPr="000C5805">
        <w:t xml:space="preserve"> </w:t>
      </w:r>
      <w:r w:rsidRPr="00B76E1C">
        <w:t xml:space="preserve">2016;16(1). </w:t>
      </w:r>
    </w:p>
    <w:p w:rsidR="00B76E1C" w:rsidRPr="00B76E1C" w:rsidRDefault="00B76E1C" w:rsidP="00B76E1C">
      <w:pPr>
        <w:pStyle w:val="EndNoteBibliography"/>
        <w:spacing w:after="0"/>
      </w:pPr>
      <w:r w:rsidRPr="00B76E1C">
        <w:t>36.</w:t>
      </w:r>
      <w:r w:rsidRPr="00B76E1C">
        <w:tab/>
        <w:t xml:space="preserve">Ravensbergen SJ, Lokate M, Cornish D, Kloeze E, Ott A, Friedrich AW, et al. High </w:t>
      </w:r>
      <w:r w:rsidR="000C5805">
        <w:t>prevalence of i</w:t>
      </w:r>
      <w:r w:rsidRPr="00B76E1C">
        <w:t xml:space="preserve">nfectious </w:t>
      </w:r>
      <w:r w:rsidR="000C5805">
        <w:t>diseases and drug-resistant microorganisms in asylum seekers admitted to hospital; no carbapenemase p</w:t>
      </w:r>
      <w:r w:rsidRPr="00B76E1C">
        <w:t xml:space="preserve">roducing Enterobacteriaceae until September 2015. </w:t>
      </w:r>
      <w:r w:rsidR="000C5805" w:rsidRPr="000C5805">
        <w:t>PLoS One</w:t>
      </w:r>
      <w:r w:rsidR="000C5805">
        <w:t>.</w:t>
      </w:r>
      <w:r w:rsidR="000C5805" w:rsidRPr="000C5805">
        <w:t xml:space="preserve"> </w:t>
      </w:r>
      <w:r w:rsidRPr="00B76E1C">
        <w:t xml:space="preserve">2016;11(5):e0154791. </w:t>
      </w:r>
    </w:p>
    <w:p w:rsidR="00B76E1C" w:rsidRPr="00B76E1C" w:rsidRDefault="00B76E1C" w:rsidP="00B76E1C">
      <w:pPr>
        <w:pStyle w:val="EndNoteBibliography"/>
        <w:spacing w:after="0"/>
      </w:pPr>
      <w:r w:rsidRPr="00B76E1C">
        <w:t>37.</w:t>
      </w:r>
      <w:r w:rsidRPr="00B76E1C">
        <w:tab/>
        <w:t>Schmid M, Dodt C. Multipl</w:t>
      </w:r>
      <w:r w:rsidR="00037031">
        <w:t>e organ failure in a young a</w:t>
      </w:r>
      <w:r w:rsidRPr="00B76E1C">
        <w:t>sylum-</w:t>
      </w:r>
      <w:r w:rsidR="00037031">
        <w:t>s</w:t>
      </w:r>
      <w:r w:rsidRPr="00B76E1C">
        <w:t xml:space="preserve">eeker. </w:t>
      </w:r>
      <w:r w:rsidR="000C5805" w:rsidRPr="000C5805">
        <w:t>Dtsch Arztebl Int</w:t>
      </w:r>
      <w:r w:rsidR="000C5805">
        <w:t>.</w:t>
      </w:r>
      <w:r w:rsidR="000C5805" w:rsidRPr="000C5805">
        <w:t xml:space="preserve"> </w:t>
      </w:r>
      <w:r w:rsidRPr="00B76E1C">
        <w:t xml:space="preserve">2017;114(37):625. </w:t>
      </w:r>
    </w:p>
    <w:p w:rsidR="00B76E1C" w:rsidRPr="00B76E1C" w:rsidRDefault="00B76E1C" w:rsidP="00B76E1C">
      <w:pPr>
        <w:pStyle w:val="EndNoteBibliography"/>
        <w:spacing w:after="0"/>
      </w:pPr>
      <w:r w:rsidRPr="00B76E1C">
        <w:t>38.</w:t>
      </w:r>
      <w:r w:rsidRPr="00B76E1C">
        <w:tab/>
        <w:t xml:space="preserve">Wilting KR, Stienstra Y, Sinha B, Braks M, Cornish D, Grundmann H. Louse-borne relapsing fever (Borrelia recurrentis) in asylum seekers from Eritrea, the Netherlands, July 2015. </w:t>
      </w:r>
      <w:r w:rsidR="000C5805" w:rsidRPr="000C5805">
        <w:t>Euro Surveill</w:t>
      </w:r>
      <w:r w:rsidR="000C5805">
        <w:t>.</w:t>
      </w:r>
      <w:r w:rsidR="000C5805" w:rsidRPr="000C5805">
        <w:t xml:space="preserve"> </w:t>
      </w:r>
      <w:r w:rsidRPr="00B76E1C">
        <w:t xml:space="preserve">2015;20(30):2-4. </w:t>
      </w:r>
    </w:p>
    <w:p w:rsidR="00B76E1C" w:rsidRPr="00B76E1C" w:rsidRDefault="00B76E1C" w:rsidP="00B76E1C">
      <w:pPr>
        <w:pStyle w:val="EndNoteBibliography"/>
        <w:spacing w:after="0"/>
      </w:pPr>
      <w:r w:rsidRPr="00B76E1C">
        <w:t>39.</w:t>
      </w:r>
      <w:r w:rsidRPr="00B76E1C">
        <w:tab/>
        <w:t>Addams J, Lainhart W. The Brief Case: Salmonella enterica Serov</w:t>
      </w:r>
      <w:r w:rsidR="00037031">
        <w:t>ar Typhi in a Central American r</w:t>
      </w:r>
      <w:r w:rsidRPr="00B76E1C">
        <w:t>efugee. Clin</w:t>
      </w:r>
      <w:r>
        <w:t xml:space="preserve"> Microbiol Infect. 2021;59(5). </w:t>
      </w:r>
    </w:p>
    <w:p w:rsidR="00B76E1C" w:rsidRPr="00B76E1C" w:rsidRDefault="00B76E1C" w:rsidP="00B76E1C">
      <w:pPr>
        <w:pStyle w:val="EndNoteBibliography"/>
        <w:spacing w:after="0"/>
      </w:pPr>
      <w:r w:rsidRPr="00B76E1C">
        <w:lastRenderedPageBreak/>
        <w:t>40.</w:t>
      </w:r>
      <w:r w:rsidRPr="00B76E1C">
        <w:tab/>
        <w:t xml:space="preserve">Bliss J, Bouhenia M, Hale P, Couturier BA, Iyer AS, Rumunu J, et al. High prevalence of shigella or enteroinvasive Escherichia coli carriage among residents of an internally displaced persons camp in South Sudan. </w:t>
      </w:r>
      <w:r w:rsidR="00037031" w:rsidRPr="00037031">
        <w:t>Am J Trop Med Hyg</w:t>
      </w:r>
      <w:r w:rsidR="00037031">
        <w:t>.</w:t>
      </w:r>
      <w:r w:rsidR="00037031" w:rsidRPr="00037031">
        <w:t xml:space="preserve"> </w:t>
      </w:r>
      <w:r w:rsidRPr="00B76E1C">
        <w:t>2018;98(2):595-7.</w:t>
      </w:r>
    </w:p>
    <w:p w:rsidR="00B76E1C" w:rsidRPr="00B76E1C" w:rsidRDefault="00B76E1C" w:rsidP="00B76E1C">
      <w:pPr>
        <w:pStyle w:val="EndNoteBibliography"/>
        <w:spacing w:after="0"/>
      </w:pPr>
      <w:r w:rsidRPr="00B76E1C">
        <w:t>41.</w:t>
      </w:r>
      <w:r w:rsidRPr="00B76E1C">
        <w:tab/>
        <w:t xml:space="preserve">Bradarić N, Punda-Polić V, Milas I, Ivić I, Grgić D, Radosević N, et al. Two outbreaks of typhoid fever related to the war in Bosnia and Herzegovina. European Journal of Epidemiology. 1996;12(4):409-12. </w:t>
      </w:r>
    </w:p>
    <w:p w:rsidR="00B76E1C" w:rsidRPr="00B76E1C" w:rsidRDefault="00B76E1C" w:rsidP="00B76E1C">
      <w:pPr>
        <w:pStyle w:val="EndNoteBibliography"/>
        <w:spacing w:after="0"/>
      </w:pPr>
      <w:r w:rsidRPr="00B76E1C">
        <w:t>42.</w:t>
      </w:r>
      <w:r w:rsidRPr="00B76E1C">
        <w:tab/>
        <w:t xml:space="preserve">Elias AF, Peterson SN, Huntington MK. Typhoid fever in a young immigrant child: a case report and review of the literature. South Dakota medicine: the journal of the South Dakota State Medical Association. 2008;61(7):255-8. </w:t>
      </w:r>
    </w:p>
    <w:p w:rsidR="00B76E1C" w:rsidRPr="00B76E1C" w:rsidRDefault="00B76E1C" w:rsidP="00B76E1C">
      <w:pPr>
        <w:pStyle w:val="EndNoteBibliography"/>
        <w:spacing w:after="0"/>
      </w:pPr>
      <w:r w:rsidRPr="00B76E1C">
        <w:t>43.</w:t>
      </w:r>
      <w:r w:rsidRPr="00B76E1C">
        <w:tab/>
        <w:t xml:space="preserve">Kjersem H, Jepsen S, Larsen L, Black F. Salmonella and Shigella carriers among refugees from the Middle East and Sri Lanka in Denmark. Scandinavian Journal of Social Medicine. 1990;18(3):175-8. </w:t>
      </w:r>
    </w:p>
    <w:p w:rsidR="00B76E1C" w:rsidRPr="00B76E1C" w:rsidRDefault="00B76E1C" w:rsidP="00B76E1C">
      <w:pPr>
        <w:pStyle w:val="EndNoteBibliography"/>
        <w:spacing w:after="0"/>
      </w:pPr>
      <w:r w:rsidRPr="00B76E1C">
        <w:t>44.</w:t>
      </w:r>
      <w:r w:rsidRPr="00B76E1C">
        <w:tab/>
        <w:t xml:space="preserve">Martin JA, Mak DB. Changing faces: a review of infectious disease screening of refugees by the Migrant Health Unit, Western Australia in 2003 and 2004. Medical Journal of Australia. 2006;185(11):607-10. </w:t>
      </w:r>
    </w:p>
    <w:p w:rsidR="00B76E1C" w:rsidRPr="00B76E1C" w:rsidRDefault="00B76E1C" w:rsidP="00B76E1C">
      <w:pPr>
        <w:pStyle w:val="EndNoteBibliography"/>
        <w:spacing w:after="0"/>
      </w:pPr>
      <w:r w:rsidRPr="00B76E1C">
        <w:t>45.</w:t>
      </w:r>
      <w:r w:rsidRPr="00B76E1C">
        <w:tab/>
        <w:t xml:space="preserve">Mekonnen GK, Mengistie B, Sahilu G, Kloos H, Mulat W. Etiologies of diarrhea and drug susceptibility patterns of bacterial isolates among under-five year children in refugee camps in Gambella Region, Ethiopia: a case control study. </w:t>
      </w:r>
      <w:r w:rsidR="00037031" w:rsidRPr="00037031">
        <w:t>BMC Infect Dis</w:t>
      </w:r>
      <w:r w:rsidR="00037031">
        <w:t>.</w:t>
      </w:r>
      <w:r w:rsidR="00037031" w:rsidRPr="00037031">
        <w:t xml:space="preserve"> </w:t>
      </w:r>
      <w:r w:rsidRPr="00B76E1C">
        <w:t xml:space="preserve">2019;19(1). </w:t>
      </w:r>
    </w:p>
    <w:p w:rsidR="00B76E1C" w:rsidRPr="00B76E1C" w:rsidRDefault="00B76E1C" w:rsidP="00B76E1C">
      <w:pPr>
        <w:pStyle w:val="EndNoteBibliography"/>
        <w:spacing w:after="0"/>
      </w:pPr>
      <w:r w:rsidRPr="00B76E1C">
        <w:t>46.</w:t>
      </w:r>
      <w:r w:rsidRPr="00B76E1C">
        <w:tab/>
        <w:t>Nyamusore J, Nahimana MR, Ngoc CT, Olu O, Isiaka A, Ndahindwa V, et al. Risk factors for transmission of Salmonella Typhi in Mahama refugee camp, Rwanda: a matched case-control study. Pan African Medical Journal. 2018;29:13.</w:t>
      </w:r>
    </w:p>
    <w:p w:rsidR="00B76E1C" w:rsidRPr="00B76E1C" w:rsidRDefault="00B76E1C" w:rsidP="00B76E1C">
      <w:pPr>
        <w:pStyle w:val="EndNoteBibliography"/>
        <w:spacing w:after="0"/>
      </w:pPr>
      <w:r w:rsidRPr="00B76E1C">
        <w:t>47.</w:t>
      </w:r>
      <w:r w:rsidRPr="00B76E1C">
        <w:tab/>
        <w:t>Taylor DN, Echeverria P, Pitarangsi C, Seriwatana J, Sethabutr O, Bodhidatta L, et al. Application of DNA hybridization techniques in the assessment of diarrheal disease among refugees in Thailand.</w:t>
      </w:r>
      <w:r w:rsidR="00037031" w:rsidRPr="00037031">
        <w:t xml:space="preserve"> Am J Epidemiol</w:t>
      </w:r>
      <w:r w:rsidR="00037031">
        <w:t>.</w:t>
      </w:r>
      <w:r w:rsidRPr="00B76E1C">
        <w:t xml:space="preserve"> 1988;127(1):179-87. </w:t>
      </w:r>
    </w:p>
    <w:p w:rsidR="00B76E1C" w:rsidRPr="00B76E1C" w:rsidRDefault="00B76E1C" w:rsidP="00B76E1C">
      <w:pPr>
        <w:pStyle w:val="EndNoteBibliography"/>
        <w:spacing w:after="0"/>
      </w:pPr>
      <w:r w:rsidRPr="00B76E1C">
        <w:t>48.</w:t>
      </w:r>
      <w:r w:rsidRPr="00B76E1C">
        <w:tab/>
        <w:t xml:space="preserve">Taylor R. Typhoid fever in the Basque Refugee Camp. British Medical Journal. 1937;1937:760-1. </w:t>
      </w:r>
    </w:p>
    <w:p w:rsidR="00B76E1C" w:rsidRPr="00B76E1C" w:rsidRDefault="00B76E1C" w:rsidP="00B76E1C">
      <w:pPr>
        <w:pStyle w:val="EndNoteBibliography"/>
        <w:spacing w:after="0"/>
      </w:pPr>
      <w:r w:rsidRPr="00B76E1C">
        <w:t>49.</w:t>
      </w:r>
      <w:r w:rsidRPr="00B76E1C">
        <w:tab/>
        <w:t>Yasar AS, Karaman K, Geylan H, Ceti</w:t>
      </w:r>
      <w:r w:rsidR="00037031">
        <w:t>n M, Guven B, Oner AF. Typhoid fever accompanied with hematopoetic l</w:t>
      </w:r>
      <w:r w:rsidRPr="00B76E1C">
        <w:t xml:space="preserve">ymphohistiocytosis and </w:t>
      </w:r>
      <w:r w:rsidR="00037031">
        <w:t>rhabdomyolysis in a r</w:t>
      </w:r>
      <w:r w:rsidRPr="00B76E1C">
        <w:t xml:space="preserve">efugee </w:t>
      </w:r>
      <w:r w:rsidR="00037031">
        <w:t>c</w:t>
      </w:r>
      <w:r w:rsidRPr="00B76E1C">
        <w:t xml:space="preserve">hild. Journal of Pediatric Hematology Oncology. 2019;41(4):E233-E4. </w:t>
      </w:r>
    </w:p>
    <w:p w:rsidR="00B76E1C" w:rsidRPr="00B76E1C" w:rsidRDefault="00B76E1C" w:rsidP="00B76E1C">
      <w:pPr>
        <w:pStyle w:val="EndNoteBibliography"/>
        <w:spacing w:after="0"/>
      </w:pPr>
      <w:r w:rsidRPr="00B76E1C">
        <w:t>50.</w:t>
      </w:r>
      <w:r w:rsidRPr="00B76E1C">
        <w:tab/>
        <w:t xml:space="preserve">Hershko C, Nesher G, Yinnon AM. Medical problems in Ethiopian refugees airlifted to Israel: Experience in 131 patients admitted to a general hospital. </w:t>
      </w:r>
      <w:r w:rsidR="00037031" w:rsidRPr="00037031">
        <w:t>J Trop Med Hyg</w:t>
      </w:r>
      <w:r w:rsidR="00037031">
        <w:t>.</w:t>
      </w:r>
      <w:r w:rsidR="00037031" w:rsidRPr="00037031">
        <w:t xml:space="preserve"> </w:t>
      </w:r>
      <w:r w:rsidRPr="00B76E1C">
        <w:t xml:space="preserve">1986;89(3):107-12. </w:t>
      </w:r>
    </w:p>
    <w:p w:rsidR="00B76E1C" w:rsidRPr="00B76E1C" w:rsidRDefault="00B76E1C" w:rsidP="00B76E1C">
      <w:pPr>
        <w:pStyle w:val="EndNoteBibliography"/>
        <w:spacing w:after="0"/>
      </w:pPr>
      <w:r w:rsidRPr="00B76E1C">
        <w:t>51.</w:t>
      </w:r>
      <w:r w:rsidRPr="00B76E1C">
        <w:tab/>
        <w:t>Van Boetzelaer E, Fotso A, Angelova I, Huisman G, Thorson T, Hadj-Sahraoui H, et al. Health conditions of migrants, refugees and asylum seekers on search and rescue vessels on the central Mediterranean Sea, 2016-2019: A retrospective analy</w:t>
      </w:r>
      <w:r>
        <w:t xml:space="preserve">sis. BMJ Open. 2022;12(1). </w:t>
      </w:r>
      <w:r w:rsidRPr="00B76E1C">
        <w:t xml:space="preserve">doi:10.1136/bmjopen-2021-053661. </w:t>
      </w:r>
    </w:p>
    <w:p w:rsidR="00B76E1C" w:rsidRPr="00B76E1C" w:rsidRDefault="00B76E1C" w:rsidP="00B76E1C">
      <w:pPr>
        <w:pStyle w:val="EndNoteBibliography"/>
        <w:spacing w:after="0"/>
      </w:pPr>
      <w:r w:rsidRPr="00B76E1C">
        <w:t>52.</w:t>
      </w:r>
      <w:r w:rsidRPr="00B76E1C">
        <w:tab/>
        <w:t>Sharara SL, Kanj SS. War and infectious diseases: challenges of the Syrian civil war. PLoS Pathog. 2014;10(10):e1004438. doi: 10.1371/journal.ppat.1004438.</w:t>
      </w:r>
    </w:p>
    <w:p w:rsidR="00B76E1C" w:rsidRDefault="00B76E1C" w:rsidP="00B76E1C">
      <w:pPr>
        <w:pStyle w:val="EndNoteBibliography"/>
        <w:spacing w:after="0"/>
      </w:pPr>
      <w:r w:rsidRPr="00B76E1C">
        <w:t>53.</w:t>
      </w:r>
      <w:r w:rsidRPr="00B76E1C">
        <w:tab/>
        <w:t xml:space="preserve">Abd Rahman MM, Bryant P, Guppy D, Buttery J, Burgner D. Intermittent fever, splenomegaly and eosinophilia in a recently resettled African refugee. </w:t>
      </w:r>
      <w:r w:rsidR="00037031" w:rsidRPr="00037031">
        <w:t>J Paediatr Child Health</w:t>
      </w:r>
      <w:r w:rsidR="00037031">
        <w:t>.</w:t>
      </w:r>
      <w:r w:rsidR="00037031" w:rsidRPr="00037031">
        <w:t xml:space="preserve"> </w:t>
      </w:r>
      <w:r w:rsidRPr="00B76E1C">
        <w:t xml:space="preserve">2012;48(10):939-41. </w:t>
      </w:r>
    </w:p>
    <w:p w:rsidR="00B76E1C" w:rsidRPr="00B76E1C" w:rsidRDefault="00B76E1C" w:rsidP="00B76E1C">
      <w:pPr>
        <w:pStyle w:val="EndNoteBibliography"/>
        <w:spacing w:after="0"/>
      </w:pPr>
      <w:r w:rsidRPr="00B76E1C">
        <w:t>54.</w:t>
      </w:r>
      <w:r w:rsidRPr="00B76E1C">
        <w:tab/>
        <w:t xml:space="preserve">Aldulaimi S, Mendez A. Chronic abdominal pain and hepatosplenomegaly in a refugee patient. Travel Med Infect Dis. 2021;41:102009. </w:t>
      </w:r>
    </w:p>
    <w:p w:rsidR="00B76E1C" w:rsidRPr="00B76E1C" w:rsidRDefault="00B76E1C" w:rsidP="00B76E1C">
      <w:pPr>
        <w:pStyle w:val="EndNoteBibliography"/>
        <w:spacing w:after="0"/>
      </w:pPr>
      <w:r w:rsidRPr="00B76E1C">
        <w:t>55.</w:t>
      </w:r>
      <w:r w:rsidRPr="00B76E1C">
        <w:tab/>
        <w:t xml:space="preserve">Beltrame A, Guerriero M, Angheben A, Gobbi F, Requena-Mendez A, Zammarchi L, et al. Accuracy of parasitological and immunological tests for the screening of human schistosomiasis in immigrants and refugees from African countries: An approach with Latent Class Analysis. </w:t>
      </w:r>
      <w:r w:rsidR="00037031" w:rsidRPr="00037031">
        <w:t>PLoS Negl Trop Dis</w:t>
      </w:r>
      <w:r w:rsidR="00037031">
        <w:t>.</w:t>
      </w:r>
      <w:r w:rsidR="00037031" w:rsidRPr="00037031">
        <w:t xml:space="preserve"> </w:t>
      </w:r>
      <w:r w:rsidRPr="00B76E1C">
        <w:t xml:space="preserve">2017;11(6). </w:t>
      </w:r>
    </w:p>
    <w:p w:rsidR="00B76E1C" w:rsidRDefault="00B76E1C" w:rsidP="00B76E1C">
      <w:pPr>
        <w:pStyle w:val="EndNoteBibliography"/>
        <w:spacing w:after="0"/>
      </w:pPr>
      <w:r w:rsidRPr="00B76E1C">
        <w:t>56.</w:t>
      </w:r>
      <w:r w:rsidRPr="00B76E1C">
        <w:tab/>
        <w:t xml:space="preserve">Benson J. Asymptomatic schistosomiasis in a young Sudanese refugee. Australian Family Physician. 2007;36(4):249-51. </w:t>
      </w:r>
    </w:p>
    <w:p w:rsidR="00B76E1C" w:rsidRDefault="00B76E1C" w:rsidP="00B76E1C">
      <w:pPr>
        <w:pStyle w:val="EndNoteBibliography"/>
        <w:spacing w:after="0"/>
      </w:pPr>
      <w:r w:rsidRPr="00B76E1C">
        <w:t>57.</w:t>
      </w:r>
      <w:r w:rsidRPr="00B76E1C">
        <w:tab/>
        <w:t xml:space="preserve">Benzeguir AK, Capraru T, Aust-Kettis A, Björkman A. High frequency of gastrointestinal parasites in refugees and asylum seekers upon arrival in Sweden. </w:t>
      </w:r>
      <w:r w:rsidR="00037031" w:rsidRPr="00037031">
        <w:t>Scand J Infect Dis</w:t>
      </w:r>
      <w:r w:rsidR="00037031">
        <w:t>.</w:t>
      </w:r>
      <w:r w:rsidR="00037031" w:rsidRPr="00037031">
        <w:t xml:space="preserve"> </w:t>
      </w:r>
      <w:r w:rsidRPr="00B76E1C">
        <w:t>1999;31(1):79-82.</w:t>
      </w:r>
    </w:p>
    <w:p w:rsidR="00B76E1C" w:rsidRPr="00B76E1C" w:rsidRDefault="00B76E1C" w:rsidP="00B76E1C">
      <w:pPr>
        <w:pStyle w:val="EndNoteBibliography"/>
        <w:spacing w:after="0"/>
      </w:pPr>
      <w:r w:rsidRPr="00B76E1C">
        <w:lastRenderedPageBreak/>
        <w:t>58.</w:t>
      </w:r>
      <w:r w:rsidRPr="00B76E1C">
        <w:tab/>
        <w:t xml:space="preserve">Borch M, Kiernan M, Rust K, Baron B, Simmons B, Hattala P, et al. Schistosomiasis: a case study. </w:t>
      </w:r>
      <w:r w:rsidR="00037031" w:rsidRPr="00037031">
        <w:t>Urol Nurs</w:t>
      </w:r>
      <w:r w:rsidR="00037031">
        <w:t>.</w:t>
      </w:r>
      <w:r w:rsidR="00037031" w:rsidRPr="00037031">
        <w:t xml:space="preserve"> </w:t>
      </w:r>
      <w:r w:rsidRPr="00B76E1C">
        <w:t xml:space="preserve">2009;29(1):26-9. </w:t>
      </w:r>
    </w:p>
    <w:p w:rsidR="00B76E1C" w:rsidRPr="007B4CE5" w:rsidRDefault="00B76E1C" w:rsidP="00B76E1C">
      <w:pPr>
        <w:pStyle w:val="EndNoteBibliography"/>
        <w:spacing w:after="0"/>
        <w:rPr>
          <w:lang w:val="en-GB"/>
        </w:rPr>
      </w:pPr>
      <w:r w:rsidRPr="00B76E1C">
        <w:t>59.</w:t>
      </w:r>
      <w:r w:rsidRPr="00B76E1C">
        <w:tab/>
        <w:t xml:space="preserve">Brodine SK, Thomas A, Huang R, Harbertson J, Mehta S, Leake J, et al. Community based parasitic screening and treatment of sudanese refugees: Application and assessment of centers for disease control guidelines. </w:t>
      </w:r>
      <w:r w:rsidR="00037031" w:rsidRPr="00037031">
        <w:t>Am J Trop Med Hyg</w:t>
      </w:r>
      <w:r w:rsidR="00037031">
        <w:t>.</w:t>
      </w:r>
      <w:r w:rsidR="00037031" w:rsidRPr="00037031">
        <w:t xml:space="preserve"> </w:t>
      </w:r>
      <w:r w:rsidRPr="007B4CE5">
        <w:rPr>
          <w:lang w:val="en-GB"/>
        </w:rPr>
        <w:t xml:space="preserve">2009;80(3):425-30. </w:t>
      </w:r>
    </w:p>
    <w:p w:rsidR="00B76E1C" w:rsidRPr="00F26331" w:rsidRDefault="00B76E1C" w:rsidP="00B76E1C">
      <w:pPr>
        <w:pStyle w:val="EndNoteBibliography"/>
        <w:spacing w:after="0"/>
        <w:rPr>
          <w:lang w:val="fr-FR"/>
        </w:rPr>
      </w:pPr>
      <w:r w:rsidRPr="007B4CE5">
        <w:rPr>
          <w:lang w:val="en-GB"/>
        </w:rPr>
        <w:t>60.</w:t>
      </w:r>
      <w:r w:rsidRPr="007B4CE5">
        <w:rPr>
          <w:lang w:val="en-GB"/>
        </w:rPr>
        <w:tab/>
        <w:t xml:space="preserve">Buonfrate D, Gobbi F, Marchese V, Postiglione C, Monteiro GB, Giorli G, et al. </w:t>
      </w:r>
      <w:r w:rsidRPr="00B76E1C">
        <w:t xml:space="preserve">Extended screening for infectious diseases among newly-arrived asylum seekers from Africa and Asia, Verona province, Italy, April 2014 to June 2015. </w:t>
      </w:r>
      <w:r w:rsidRPr="00F26331">
        <w:rPr>
          <w:lang w:val="fr-FR"/>
        </w:rPr>
        <w:t xml:space="preserve">Eurosurveillance. 2019;23(16):7-14. </w:t>
      </w:r>
    </w:p>
    <w:p w:rsidR="00B76E1C" w:rsidRPr="00B76E1C" w:rsidRDefault="00B76E1C" w:rsidP="00B76E1C">
      <w:pPr>
        <w:pStyle w:val="EndNoteBibliography"/>
        <w:spacing w:after="0"/>
      </w:pPr>
      <w:r w:rsidRPr="00F26331">
        <w:rPr>
          <w:lang w:val="fr-FR"/>
        </w:rPr>
        <w:t>61.</w:t>
      </w:r>
      <w:r w:rsidRPr="00F26331">
        <w:rPr>
          <w:lang w:val="fr-FR"/>
        </w:rPr>
        <w:tab/>
        <w:t xml:space="preserve">Ceccarelli G, d'Ettorre G, Riccardo F, Ceccarelli C, Chiaretti M, Picciarella A, et al. </w:t>
      </w:r>
      <w:r w:rsidRPr="00B76E1C">
        <w:t xml:space="preserve">Urinary schistosomiasis in asylum seekers in Italy: an emergency currently undervalued. </w:t>
      </w:r>
      <w:r w:rsidR="00037031" w:rsidRPr="00037031">
        <w:t>J Immigr Minor Health</w:t>
      </w:r>
      <w:r w:rsidR="00037031">
        <w:t>.</w:t>
      </w:r>
      <w:r w:rsidR="00037031" w:rsidRPr="00037031">
        <w:t xml:space="preserve"> </w:t>
      </w:r>
      <w:r w:rsidRPr="00B76E1C">
        <w:t xml:space="preserve">2013;15(4):846-50. </w:t>
      </w:r>
    </w:p>
    <w:p w:rsidR="00E3650C" w:rsidRPr="00F26331" w:rsidRDefault="00B76E1C" w:rsidP="00B76E1C">
      <w:pPr>
        <w:pStyle w:val="EndNoteBibliography"/>
        <w:spacing w:after="0"/>
        <w:rPr>
          <w:lang w:val="de-CH"/>
        </w:rPr>
      </w:pPr>
      <w:r w:rsidRPr="00B76E1C">
        <w:t>62.</w:t>
      </w:r>
      <w:r w:rsidRPr="00B76E1C">
        <w:tab/>
        <w:t xml:space="preserve">Chang AH, Perry S, Du JNT, Agunbiade A, Polesky A, Parsonnet J. Decreasing intestinal parasites in recent northern California refugees. </w:t>
      </w:r>
      <w:r w:rsidR="00037031" w:rsidRPr="007B4CE5">
        <w:rPr>
          <w:lang w:val="de-CH"/>
        </w:rPr>
        <w:t xml:space="preserve">Am J Trop Med Hyg. </w:t>
      </w:r>
      <w:r w:rsidRPr="00F26331">
        <w:rPr>
          <w:lang w:val="de-CH"/>
        </w:rPr>
        <w:t xml:space="preserve">2013;88(1):191-7. </w:t>
      </w:r>
    </w:p>
    <w:p w:rsidR="00E3650C" w:rsidRDefault="00B76E1C" w:rsidP="00B76E1C">
      <w:pPr>
        <w:pStyle w:val="EndNoteBibliography"/>
        <w:spacing w:after="0"/>
      </w:pPr>
      <w:r w:rsidRPr="00F26331">
        <w:rPr>
          <w:lang w:val="de-CH"/>
        </w:rPr>
        <w:t>63.</w:t>
      </w:r>
      <w:r w:rsidRPr="00F26331">
        <w:rPr>
          <w:lang w:val="de-CH"/>
        </w:rPr>
        <w:tab/>
        <w:t xml:space="preserve">Chernet A, Kling K, Sydow V, Kuenzli E, Hatz C, Utzinger J, et al. </w:t>
      </w:r>
      <w:r w:rsidR="00037031">
        <w:t>Accuracy of d</w:t>
      </w:r>
      <w:r w:rsidRPr="00B76E1C">
        <w:t xml:space="preserve">iagnostic </w:t>
      </w:r>
      <w:r w:rsidR="00037031">
        <w:t>tests for Schistosoma mansoni infection in a</w:t>
      </w:r>
      <w:r w:rsidRPr="00B76E1C">
        <w:t xml:space="preserve">symptomatic Eritrean </w:t>
      </w:r>
      <w:r w:rsidR="00037031">
        <w:t>r</w:t>
      </w:r>
      <w:r w:rsidRPr="00B76E1C">
        <w:t xml:space="preserve">efugees: Serology and </w:t>
      </w:r>
      <w:r w:rsidR="00037031">
        <w:t>point-of-c</w:t>
      </w:r>
      <w:r w:rsidRPr="00B76E1C">
        <w:t xml:space="preserve">are </w:t>
      </w:r>
      <w:r w:rsidR="00037031">
        <w:t>c</w:t>
      </w:r>
      <w:r w:rsidRPr="00B76E1C">
        <w:t xml:space="preserve">irculating </w:t>
      </w:r>
      <w:r w:rsidR="00037031">
        <w:t>cathodic antigen a</w:t>
      </w:r>
      <w:r w:rsidRPr="00B76E1C">
        <w:t xml:space="preserve">gainst </w:t>
      </w:r>
      <w:r w:rsidR="00037031">
        <w:t>stool m</w:t>
      </w:r>
      <w:r w:rsidRPr="00B76E1C">
        <w:t xml:space="preserve">icroscopy. Clinical Infectious Diseases. 2017;65(4):568-74. </w:t>
      </w:r>
    </w:p>
    <w:p w:rsidR="00E3650C" w:rsidRDefault="00B76E1C" w:rsidP="00B76E1C">
      <w:pPr>
        <w:pStyle w:val="EndNoteBibliography"/>
        <w:spacing w:after="0"/>
      </w:pPr>
      <w:r w:rsidRPr="00B76E1C">
        <w:t>64.</w:t>
      </w:r>
      <w:r w:rsidRPr="00B76E1C">
        <w:tab/>
        <w:t xml:space="preserve">Daveson J, Macdonald G. A case of periportal fibrosis in a Sudanese refugee. Medical Journal of Australia. 2008;188(11):677-8. </w:t>
      </w:r>
    </w:p>
    <w:p w:rsidR="00B76E1C" w:rsidRPr="00B76E1C" w:rsidRDefault="00B76E1C" w:rsidP="00B76E1C">
      <w:pPr>
        <w:pStyle w:val="EndNoteBibliography"/>
        <w:spacing w:after="0"/>
      </w:pPr>
      <w:r w:rsidRPr="00B76E1C">
        <w:t>65.</w:t>
      </w:r>
      <w:r w:rsidRPr="00B76E1C">
        <w:tab/>
        <w:t xml:space="preserve">Dawson-Hahn EE, Greenberg SLM, Domachowske JB, </w:t>
      </w:r>
      <w:r w:rsidR="00037031">
        <w:t>Olson BG. Eosinophilia and the seroprevalence of s</w:t>
      </w:r>
      <w:r w:rsidRPr="00B76E1C">
        <w:t xml:space="preserve">chistosomiasis and </w:t>
      </w:r>
      <w:r w:rsidR="00037031">
        <w:t>strongyloidiasis in n</w:t>
      </w:r>
      <w:r w:rsidRPr="00B76E1C">
        <w:t xml:space="preserve">ewly </w:t>
      </w:r>
      <w:r w:rsidR="00037031">
        <w:t>arrived pediatric r</w:t>
      </w:r>
      <w:r w:rsidRPr="00B76E1C">
        <w:t xml:space="preserve">efugees: An </w:t>
      </w:r>
      <w:r w:rsidR="00037031">
        <w:t>examination of centers for disease control and prevention screening g</w:t>
      </w:r>
      <w:r w:rsidRPr="00B76E1C">
        <w:t xml:space="preserve">uidelines. Journal of Pediatrics. 2010;156(6):1016-U194. </w:t>
      </w:r>
    </w:p>
    <w:p w:rsidR="00E3650C" w:rsidRDefault="00B76E1C" w:rsidP="00B76E1C">
      <w:pPr>
        <w:pStyle w:val="EndNoteBibliography"/>
        <w:spacing w:after="0"/>
      </w:pPr>
      <w:r w:rsidRPr="00B76E1C">
        <w:t>66.</w:t>
      </w:r>
      <w:r w:rsidRPr="00B76E1C">
        <w:tab/>
        <w:t xml:space="preserve">De Vetten G, Dirksen M, Weaver R, Turin T, Aucoin MW. Parasitic stool testing in newly arrived refugees in Calgary, Alta. Canadian Family Physician. 2017;63(12):e518-e25. </w:t>
      </w:r>
    </w:p>
    <w:p w:rsidR="00B76E1C" w:rsidRPr="007B4CE5" w:rsidRDefault="00B76E1C" w:rsidP="00B76E1C">
      <w:pPr>
        <w:pStyle w:val="EndNoteBibliography"/>
        <w:spacing w:after="0"/>
        <w:rPr>
          <w:lang w:val="de-CH"/>
        </w:rPr>
      </w:pPr>
      <w:r w:rsidRPr="00B76E1C">
        <w:t>67.</w:t>
      </w:r>
      <w:r w:rsidRPr="00B76E1C">
        <w:tab/>
        <w:t xml:space="preserve">Edosomwan EU, Evbuomwan IO, Agbalalah C, Dahunsi SO, Abhulimhen-Iyoha BI. Malaria coinfection with Neglected Tropical Diseases (NTDs) in children at Internally Displaced Persons (IDP) camp in Benin City, Nigeria. </w:t>
      </w:r>
      <w:r w:rsidR="00266E66" w:rsidRPr="007B4CE5">
        <w:rPr>
          <w:lang w:val="de-CH"/>
        </w:rPr>
        <w:t xml:space="preserve">Heliyon. </w:t>
      </w:r>
      <w:r w:rsidRPr="007B4CE5">
        <w:rPr>
          <w:lang w:val="de-CH"/>
        </w:rPr>
        <w:t xml:space="preserve">2020;6(8). </w:t>
      </w:r>
    </w:p>
    <w:p w:rsidR="00B76E1C" w:rsidRPr="00B76E1C" w:rsidRDefault="00B76E1C" w:rsidP="00B76E1C">
      <w:pPr>
        <w:pStyle w:val="EndNoteBibliography"/>
        <w:spacing w:after="0"/>
      </w:pPr>
      <w:r w:rsidRPr="007B4CE5">
        <w:rPr>
          <w:lang w:val="de-CH"/>
        </w:rPr>
        <w:t>68.</w:t>
      </w:r>
      <w:r w:rsidRPr="007B4CE5">
        <w:rPr>
          <w:lang w:val="de-CH"/>
        </w:rPr>
        <w:tab/>
        <w:t xml:space="preserve">Ehlkes L, George M, Knautz D, Burckhardt F, Jahn K, Vogt M, et al. </w:t>
      </w:r>
      <w:r w:rsidRPr="00B76E1C">
        <w:t xml:space="preserve">Negligible import of enteric pathogens by newly-arrived asylum seekers and no impact on incidence of notified Salmonella and Shigella infections and outbreaks in Rhineland-Palatinate, Germany, January 2015 to May 2016. </w:t>
      </w:r>
      <w:r w:rsidR="00266E66" w:rsidRPr="00266E66">
        <w:t>Euro Surveill</w:t>
      </w:r>
      <w:r w:rsidR="00266E66">
        <w:t>.</w:t>
      </w:r>
      <w:r w:rsidR="00266E66" w:rsidRPr="00266E66">
        <w:t xml:space="preserve"> </w:t>
      </w:r>
      <w:r w:rsidRPr="00B76E1C">
        <w:t xml:space="preserve">2018;23(20):7-14. </w:t>
      </w:r>
    </w:p>
    <w:p w:rsidR="00E3650C" w:rsidRDefault="00B76E1C" w:rsidP="00B76E1C">
      <w:pPr>
        <w:pStyle w:val="EndNoteBibliography"/>
        <w:spacing w:after="0"/>
      </w:pPr>
      <w:r w:rsidRPr="00B76E1C">
        <w:t>69.</w:t>
      </w:r>
      <w:r w:rsidRPr="00B76E1C">
        <w:tab/>
        <w:t xml:space="preserve">Enabulele EE, Platt RN, Adeyemi E, Agbosua E, Aisien MSO, Ajakaye OG, et al. Urogenital schistosomiasis in Nigeria post receipt of the largest single praziquantel donation in Africa. Acta Tropica. 2021:105916. </w:t>
      </w:r>
    </w:p>
    <w:p w:rsidR="00B76E1C" w:rsidRPr="00B76E1C" w:rsidRDefault="00B76E1C" w:rsidP="00B76E1C">
      <w:pPr>
        <w:pStyle w:val="EndNoteBibliography"/>
        <w:spacing w:after="0"/>
      </w:pPr>
      <w:r w:rsidRPr="00B76E1C">
        <w:t>70.</w:t>
      </w:r>
      <w:r w:rsidRPr="00B76E1C">
        <w:tab/>
        <w:t xml:space="preserve">Franco-Paredes C, Dismukes R, Nicolls D, Hidron A, Workowski K, Rodriguez-Morales A, et al. Persistent and untreated tropical infectious diseases among Sudanese refugees in the United States. Am J Trop Med Hyg. 2007;77(4):633-5. </w:t>
      </w:r>
    </w:p>
    <w:p w:rsidR="00B76E1C" w:rsidRPr="00B76E1C" w:rsidRDefault="00B76E1C" w:rsidP="00B76E1C">
      <w:pPr>
        <w:pStyle w:val="EndNoteBibliography"/>
        <w:spacing w:after="0"/>
      </w:pPr>
      <w:r w:rsidRPr="00B76E1C">
        <w:t>71.</w:t>
      </w:r>
      <w:r w:rsidRPr="00B76E1C">
        <w:tab/>
        <w:t xml:space="preserve">Garg PK, Perry S, Dorn M, Hardcastle L, Parsonnet J. Risk of intestinal helminth and protozoan infection in a refugee population. </w:t>
      </w:r>
      <w:r w:rsidR="00266E66" w:rsidRPr="00266E66">
        <w:t>Am J Trop Med Hyg</w:t>
      </w:r>
      <w:r w:rsidRPr="00B76E1C">
        <w:t xml:space="preserve">. 2005;73(2):386-91. </w:t>
      </w:r>
    </w:p>
    <w:p w:rsidR="00B76E1C" w:rsidRPr="00B76E1C" w:rsidRDefault="00B76E1C" w:rsidP="00B76E1C">
      <w:pPr>
        <w:pStyle w:val="EndNoteBibliography"/>
        <w:spacing w:after="0"/>
      </w:pPr>
      <w:r w:rsidRPr="00B76E1C">
        <w:t>72.</w:t>
      </w:r>
      <w:r w:rsidRPr="00B76E1C">
        <w:tab/>
        <w:t xml:space="preserve">Geltman PL, Cochran J, Hedgecock C. Intestinal parasites among African refugees resettled in Massachusetts and the impact of an overseas pre-departure treatment program. </w:t>
      </w:r>
      <w:r w:rsidR="00266E66" w:rsidRPr="00266E66">
        <w:t>Am J Trop Med Hyg</w:t>
      </w:r>
      <w:r w:rsidR="00266E66">
        <w:t>.</w:t>
      </w:r>
      <w:r w:rsidR="00266E66" w:rsidRPr="00266E66">
        <w:t xml:space="preserve"> </w:t>
      </w:r>
      <w:r w:rsidRPr="00B76E1C">
        <w:t xml:space="preserve">2003;69(6):657-62. </w:t>
      </w:r>
    </w:p>
    <w:p w:rsidR="00B76E1C" w:rsidRPr="00B76E1C" w:rsidRDefault="00B76E1C" w:rsidP="00B76E1C">
      <w:pPr>
        <w:pStyle w:val="EndNoteBibliography"/>
        <w:spacing w:after="0"/>
      </w:pPr>
      <w:r w:rsidRPr="00B76E1C">
        <w:t>73.</w:t>
      </w:r>
      <w:r w:rsidRPr="00B76E1C">
        <w:tab/>
        <w:t xml:space="preserve">Godue CB, Gyorkos TW. Intestinal parasites in refugee claimants: a case study for selective screening? </w:t>
      </w:r>
      <w:r w:rsidR="00266E66" w:rsidRPr="00266E66">
        <w:t>Can J Public Health</w:t>
      </w:r>
      <w:r w:rsidR="00266E66">
        <w:t>.</w:t>
      </w:r>
      <w:r w:rsidR="00266E66" w:rsidRPr="00266E66">
        <w:t xml:space="preserve"> </w:t>
      </w:r>
      <w:r w:rsidRPr="00B76E1C">
        <w:t xml:space="preserve">1990;81(3):191-5. </w:t>
      </w:r>
    </w:p>
    <w:p w:rsidR="00B76E1C" w:rsidRPr="00B76E1C" w:rsidRDefault="00B76E1C" w:rsidP="00B76E1C">
      <w:pPr>
        <w:pStyle w:val="EndNoteBibliography"/>
        <w:spacing w:after="0"/>
      </w:pPr>
      <w:r w:rsidRPr="00B76E1C">
        <w:t>74.</w:t>
      </w:r>
      <w:r w:rsidRPr="00B76E1C">
        <w:tab/>
        <w:t xml:space="preserve">Harris AR, Russell RJ, Charters AD. A review of schistosomiasis in immigrants in Western Australia, demonstrating the unusual longevity of Schistosoma mansoni. </w:t>
      </w:r>
      <w:r w:rsidR="00266E66" w:rsidRPr="00266E66">
        <w:t>Trans R Soc Trop Med Hyg</w:t>
      </w:r>
      <w:r w:rsidR="00266E66">
        <w:t>.</w:t>
      </w:r>
      <w:r w:rsidR="00266E66" w:rsidRPr="00266E66">
        <w:t xml:space="preserve"> </w:t>
      </w:r>
      <w:r w:rsidRPr="00B76E1C">
        <w:t xml:space="preserve">1984;78(3):385-8. </w:t>
      </w:r>
    </w:p>
    <w:p w:rsidR="00B76E1C" w:rsidRPr="00B76E1C" w:rsidRDefault="00B76E1C" w:rsidP="00B76E1C">
      <w:pPr>
        <w:pStyle w:val="EndNoteBibliography"/>
        <w:spacing w:after="0"/>
      </w:pPr>
      <w:r w:rsidRPr="00B76E1C">
        <w:t>75.</w:t>
      </w:r>
      <w:r w:rsidRPr="00B76E1C">
        <w:tab/>
        <w:t xml:space="preserve">Hofstetter M, Nash TE, Cheever AW. Infection with Schistosoma mekongi in Southeast Asian refugees. </w:t>
      </w:r>
      <w:r w:rsidR="00266E66" w:rsidRPr="00266E66">
        <w:t>J Infect Dis</w:t>
      </w:r>
      <w:r w:rsidR="00266E66">
        <w:t>.</w:t>
      </w:r>
      <w:r w:rsidR="00266E66" w:rsidRPr="00266E66">
        <w:t xml:space="preserve"> </w:t>
      </w:r>
      <w:r w:rsidRPr="00B76E1C">
        <w:t xml:space="preserve">1981;144(5):420-6. </w:t>
      </w:r>
    </w:p>
    <w:p w:rsidR="00B76E1C" w:rsidRPr="00B76E1C" w:rsidRDefault="00B76E1C" w:rsidP="00B76E1C">
      <w:pPr>
        <w:pStyle w:val="EndNoteBibliography"/>
        <w:spacing w:after="0"/>
      </w:pPr>
      <w:r w:rsidRPr="00B76E1C">
        <w:t>76.</w:t>
      </w:r>
      <w:r w:rsidRPr="00B76E1C">
        <w:tab/>
        <w:t xml:space="preserve">Jama S, Manivel JC, Abd Alla MD, Stauffer WM. Appendectomy to remember. </w:t>
      </w:r>
      <w:r w:rsidR="00266E66" w:rsidRPr="00266E66">
        <w:t>J Travel Med</w:t>
      </w:r>
      <w:r w:rsidR="00266E66">
        <w:t>.</w:t>
      </w:r>
      <w:r w:rsidR="00266E66" w:rsidRPr="00266E66">
        <w:t xml:space="preserve"> </w:t>
      </w:r>
      <w:r w:rsidRPr="00B76E1C">
        <w:t xml:space="preserve">2009;16(4):295-6. </w:t>
      </w:r>
    </w:p>
    <w:p w:rsidR="00B76E1C" w:rsidRPr="00B76E1C" w:rsidRDefault="00B76E1C" w:rsidP="00B76E1C">
      <w:pPr>
        <w:pStyle w:val="EndNoteBibliography"/>
        <w:spacing w:after="0"/>
      </w:pPr>
      <w:r w:rsidRPr="00B76E1C">
        <w:lastRenderedPageBreak/>
        <w:t>77.</w:t>
      </w:r>
      <w:r w:rsidRPr="00B76E1C">
        <w:tab/>
        <w:t xml:space="preserve">Janda A, Eder K, Fressle R, Geweniger A, Diffloth N, Heeg M, et al. Comprehensive infectious disease screening in a cohort of unaccompanied refugee minors in Germany from 2016 to 2017: A cross-sectional study. PLoS Medicine. 2020;17(3). </w:t>
      </w:r>
    </w:p>
    <w:p w:rsidR="00E3650C" w:rsidRDefault="00B76E1C" w:rsidP="00B76E1C">
      <w:pPr>
        <w:pStyle w:val="EndNoteBibliography"/>
        <w:spacing w:after="0"/>
      </w:pPr>
      <w:r w:rsidRPr="00B76E1C">
        <w:t>78.</w:t>
      </w:r>
      <w:r w:rsidRPr="00B76E1C">
        <w:tab/>
        <w:t xml:space="preserve">Jenkins-Holick DS, Kaul TL. Schistosomiasis. Urol Nurs. 2013;33(4):163-70. </w:t>
      </w:r>
    </w:p>
    <w:p w:rsidR="00E3650C" w:rsidRDefault="00B76E1C" w:rsidP="00B76E1C">
      <w:pPr>
        <w:pStyle w:val="EndNoteBibliography"/>
        <w:spacing w:after="0"/>
      </w:pPr>
      <w:r w:rsidRPr="00B76E1C">
        <w:t>79.</w:t>
      </w:r>
      <w:r w:rsidRPr="00B76E1C">
        <w:tab/>
        <w:t xml:space="preserve">Keittivuti B, D'Agnes T, Keittivuti A, Viravaidya M. Prevalence of schistosomiasis and other parasitic diseases among Cambodian refugees residing in Bang-Kaeng holding center, Prachinburi Province, Thailand. </w:t>
      </w:r>
      <w:r w:rsidR="00266E66" w:rsidRPr="00266E66">
        <w:t>Am J Trop Med Hyg</w:t>
      </w:r>
      <w:r w:rsidR="00266E66">
        <w:t>.</w:t>
      </w:r>
      <w:r w:rsidR="00266E66" w:rsidRPr="00266E66">
        <w:t xml:space="preserve"> </w:t>
      </w:r>
      <w:r w:rsidRPr="00B76E1C">
        <w:t xml:space="preserve">1982;31(5):988-90. </w:t>
      </w:r>
    </w:p>
    <w:p w:rsidR="00B76E1C" w:rsidRPr="00B76E1C" w:rsidRDefault="00B76E1C" w:rsidP="00B76E1C">
      <w:pPr>
        <w:pStyle w:val="EndNoteBibliography"/>
        <w:spacing w:after="0"/>
      </w:pPr>
      <w:r w:rsidRPr="00B76E1C">
        <w:t>80.</w:t>
      </w:r>
      <w:r w:rsidRPr="00B76E1C">
        <w:tab/>
        <w:t xml:space="preserve">Keittivuti B, Keittivuti A, D'Agnes T. Schistosomiasis in Cambodian refugees at Ban-Kaeng holding centre, Prachinburi province, Thailand. </w:t>
      </w:r>
      <w:r w:rsidR="00266E66" w:rsidRPr="00266E66">
        <w:t>Southeast Asian J Trop Med Public Health</w:t>
      </w:r>
      <w:r w:rsidR="00266E66">
        <w:t>.</w:t>
      </w:r>
      <w:r w:rsidR="00266E66" w:rsidRPr="00266E66">
        <w:t xml:space="preserve"> </w:t>
      </w:r>
      <w:r w:rsidRPr="00B76E1C">
        <w:t xml:space="preserve">1982;13(2):216-9. </w:t>
      </w:r>
    </w:p>
    <w:p w:rsidR="00E3650C" w:rsidRDefault="00B76E1C" w:rsidP="00B76E1C">
      <w:pPr>
        <w:pStyle w:val="EndNoteBibliography"/>
        <w:spacing w:after="0"/>
      </w:pPr>
      <w:r w:rsidRPr="00B76E1C">
        <w:t>81.</w:t>
      </w:r>
      <w:r w:rsidRPr="00B76E1C">
        <w:tab/>
        <w:t xml:space="preserve">Keittivuti B, Keittivuti A, O'Rourke T, D'Agnes T. Treatment of Schistosoma mekongi with praziquantel in Cambodian refugees in holding centres in Prachinburi Province, Thailand. </w:t>
      </w:r>
      <w:r w:rsidR="00266E66" w:rsidRPr="00266E66">
        <w:t>Trans R Soc Trop Med Hyg</w:t>
      </w:r>
      <w:r w:rsidR="00266E66">
        <w:t>.</w:t>
      </w:r>
      <w:r w:rsidR="00266E66" w:rsidRPr="00266E66">
        <w:t xml:space="preserve"> </w:t>
      </w:r>
      <w:r w:rsidRPr="00B76E1C">
        <w:t xml:space="preserve">1984;78(4):477-9. </w:t>
      </w:r>
    </w:p>
    <w:p w:rsidR="00E3650C" w:rsidRDefault="00B76E1C" w:rsidP="00B76E1C">
      <w:pPr>
        <w:pStyle w:val="EndNoteBibliography"/>
        <w:spacing w:after="0"/>
      </w:pPr>
      <w:r w:rsidRPr="00B76E1C">
        <w:t>82.</w:t>
      </w:r>
      <w:r w:rsidRPr="00B76E1C">
        <w:tab/>
        <w:t xml:space="preserve">Keittivuti B, Keittivuti A, O'Rourke TF. Parasitic diseases with emphasis on schistosomiasis in Cambodian refugees, in Prachinburi Province Thailand. </w:t>
      </w:r>
      <w:r w:rsidR="00266E66" w:rsidRPr="00266E66">
        <w:t>Southeast Asian J Trop Med Public Health</w:t>
      </w:r>
      <w:r w:rsidR="00266E66">
        <w:t>.</w:t>
      </w:r>
      <w:r w:rsidR="00266E66" w:rsidRPr="00266E66">
        <w:t xml:space="preserve"> </w:t>
      </w:r>
      <w:r w:rsidRPr="00B76E1C">
        <w:t xml:space="preserve">1983;14(4):491-4. </w:t>
      </w:r>
    </w:p>
    <w:p w:rsidR="00E3650C" w:rsidRDefault="00B76E1C" w:rsidP="00B76E1C">
      <w:pPr>
        <w:pStyle w:val="EndNoteBibliography"/>
        <w:spacing w:after="0"/>
      </w:pPr>
      <w:r w:rsidRPr="00B76E1C">
        <w:t>83.</w:t>
      </w:r>
      <w:r w:rsidRPr="00B76E1C">
        <w:tab/>
        <w:t xml:space="preserve">Lifson AR, Thai D, O'Fallon A, Mills WA, Hang K. Prevalence of tuberculosis, hepatitis B virus, and intestinal parasitic infections among refugees to Minnesota. </w:t>
      </w:r>
      <w:r w:rsidR="00266E66" w:rsidRPr="00266E66">
        <w:t>Public Health Rep</w:t>
      </w:r>
      <w:r w:rsidR="00266E66">
        <w:t>.</w:t>
      </w:r>
      <w:r w:rsidR="00266E66" w:rsidRPr="00266E66">
        <w:t xml:space="preserve"> </w:t>
      </w:r>
      <w:r w:rsidRPr="00B76E1C">
        <w:t xml:space="preserve">2002;117(1):69-77. </w:t>
      </w:r>
    </w:p>
    <w:p w:rsidR="00E3650C" w:rsidRPr="00F26331" w:rsidRDefault="00B76E1C" w:rsidP="00B76E1C">
      <w:pPr>
        <w:pStyle w:val="EndNoteBibliography"/>
        <w:spacing w:after="0"/>
        <w:rPr>
          <w:lang w:val="de-CH"/>
        </w:rPr>
      </w:pPr>
      <w:r w:rsidRPr="00B76E1C">
        <w:t>84.</w:t>
      </w:r>
      <w:r w:rsidRPr="00B76E1C">
        <w:tab/>
        <w:t xml:space="preserve">Ly TDA, Dao TL, Hoang VT, Braunstein D, Brouqui P, Lagier JC, et al. Pattern of infections in French and migrant homeless hospitalised at Marseille infectious disease units, France: A retrospective study, 2017–2018. </w:t>
      </w:r>
      <w:r w:rsidR="00266E66" w:rsidRPr="007B4CE5">
        <w:rPr>
          <w:lang w:val="de-CH"/>
        </w:rPr>
        <w:t xml:space="preserve">Travel Med Infect Dis. </w:t>
      </w:r>
      <w:r w:rsidRPr="00F26331">
        <w:rPr>
          <w:lang w:val="de-CH"/>
        </w:rPr>
        <w:t>2020;36.</w:t>
      </w:r>
    </w:p>
    <w:p w:rsidR="00B76E1C" w:rsidRPr="00B76E1C" w:rsidRDefault="00B76E1C" w:rsidP="00B76E1C">
      <w:pPr>
        <w:pStyle w:val="EndNoteBibliography"/>
        <w:spacing w:after="0"/>
      </w:pPr>
      <w:r w:rsidRPr="00F26331">
        <w:rPr>
          <w:lang w:val="de-CH"/>
        </w:rPr>
        <w:t>85.</w:t>
      </w:r>
      <w:r w:rsidRPr="00F26331">
        <w:rPr>
          <w:lang w:val="de-CH"/>
        </w:rPr>
        <w:tab/>
        <w:t xml:space="preserve">Maaßen W, Wiemer D, Frey C, Kreuzberg C, Tannich E, Hinz R, et al. </w:t>
      </w:r>
      <w:r w:rsidRPr="00B76E1C">
        <w:t xml:space="preserve">Microbiological screenings for infection control in unaccompanied minor refugees: The German Armed Forces Medical Service's experience. </w:t>
      </w:r>
      <w:r w:rsidR="00266E66" w:rsidRPr="00266E66">
        <w:t>Military Medical Research volume</w:t>
      </w:r>
      <w:r w:rsidR="00266E66">
        <w:t>.</w:t>
      </w:r>
      <w:r w:rsidR="00266E66" w:rsidRPr="00266E66">
        <w:t xml:space="preserve"> </w:t>
      </w:r>
      <w:r w:rsidRPr="00B76E1C">
        <w:t xml:space="preserve">2017;4(1). </w:t>
      </w:r>
    </w:p>
    <w:p w:rsidR="00B76E1C" w:rsidRPr="00B76E1C" w:rsidRDefault="00B76E1C" w:rsidP="00B76E1C">
      <w:pPr>
        <w:pStyle w:val="EndNoteBibliography"/>
        <w:spacing w:after="0"/>
      </w:pPr>
      <w:r w:rsidRPr="00B76E1C">
        <w:t>86.</w:t>
      </w:r>
      <w:r w:rsidRPr="00B76E1C">
        <w:tab/>
        <w:t xml:space="preserve">Marnell F, Guillet A, Holl,  C. A survey of the intestinal helminths of refugees in Juba, Sudan. Annals of Tropical Medicine and Parasitology. 1992;86(4):387-93. </w:t>
      </w:r>
    </w:p>
    <w:p w:rsidR="00B76E1C" w:rsidRPr="00B76E1C" w:rsidRDefault="00B76E1C" w:rsidP="00B76E1C">
      <w:pPr>
        <w:pStyle w:val="EndNoteBibliography"/>
        <w:spacing w:after="0"/>
      </w:pPr>
      <w:r w:rsidRPr="00B76E1C">
        <w:t>87.</w:t>
      </w:r>
      <w:r w:rsidRPr="00B76E1C">
        <w:tab/>
        <w:t xml:space="preserve">Masters PJ, Lanfranco PJ, Sneath E, Wade AJ, Huffam S, Pollard J, et al. Health issues of refugees attending an infectious disease refugee health clinic in a regional Australian hospital. Australian Journal of General Practice. 2018;47(5):305-10. </w:t>
      </w:r>
    </w:p>
    <w:p w:rsidR="00E3650C" w:rsidRPr="007B4CE5" w:rsidRDefault="00B76E1C" w:rsidP="00B76E1C">
      <w:pPr>
        <w:pStyle w:val="EndNoteBibliography"/>
        <w:spacing w:after="0"/>
      </w:pPr>
      <w:r w:rsidRPr="00B76E1C">
        <w:t>88.</w:t>
      </w:r>
      <w:r w:rsidRPr="00B76E1C">
        <w:tab/>
        <w:t xml:space="preserve">Miller JM, Boyd HA, Ostrowski SR, Cookson ST, Parise ME, Gonzaga PS, et al. Malaria, intestinal parasites, and schistosomiasis among Barawan Somali refugees resettling to the United States: A strategy to reduce morbidity and decrease the risk of imported infections. </w:t>
      </w:r>
      <w:r w:rsidR="00266E66" w:rsidRPr="00266E66">
        <w:t>Am J Trop Med Hyg</w:t>
      </w:r>
      <w:r w:rsidRPr="00B76E1C">
        <w:t xml:space="preserve">. </w:t>
      </w:r>
      <w:r w:rsidRPr="007B4CE5">
        <w:t xml:space="preserve">2000;62(1):115-21. </w:t>
      </w:r>
    </w:p>
    <w:p w:rsidR="00E3650C" w:rsidRDefault="00B76E1C" w:rsidP="00B76E1C">
      <w:pPr>
        <w:pStyle w:val="EndNoteBibliography"/>
        <w:spacing w:after="0"/>
      </w:pPr>
      <w:r w:rsidRPr="007B4CE5">
        <w:t>89.</w:t>
      </w:r>
      <w:r w:rsidRPr="007B4CE5">
        <w:tab/>
        <w:t xml:space="preserve">Mockenhaupt FP, Barbre KA, Jensenius M, Larsen CS, Barnett ED, Stauffer W, et al. </w:t>
      </w:r>
      <w:r w:rsidRPr="00B76E1C">
        <w:t xml:space="preserve">Profile of illness in syrian refugees: A geosentinel analysis, 2013 to 2015. Eurosurveillance. 2016;21(10). </w:t>
      </w:r>
    </w:p>
    <w:p w:rsidR="00B76E1C" w:rsidRPr="00B76E1C" w:rsidRDefault="00B76E1C" w:rsidP="00B76E1C">
      <w:pPr>
        <w:pStyle w:val="EndNoteBibliography"/>
        <w:spacing w:after="0"/>
      </w:pPr>
      <w:r w:rsidRPr="00B76E1C">
        <w:t>90.</w:t>
      </w:r>
      <w:r w:rsidRPr="00B76E1C">
        <w:tab/>
        <w:t xml:space="preserve">Mutch RC, Cherian S, Nemba K, Geddes JS, Rutherford DM, Chaney GM, et al. Tertiary paediatric refugee health clinic in Western Australia: Analysis of the first 1026 children. Journal of Paediatrics and Child Health. 2012;48(7):582-7. </w:t>
      </w:r>
    </w:p>
    <w:p w:rsidR="00B76E1C" w:rsidRPr="00B76E1C" w:rsidRDefault="00B76E1C" w:rsidP="00B76E1C">
      <w:pPr>
        <w:pStyle w:val="EndNoteBibliography"/>
        <w:spacing w:after="0"/>
      </w:pPr>
      <w:r w:rsidRPr="00B76E1C">
        <w:t>91.</w:t>
      </w:r>
      <w:r w:rsidRPr="00B76E1C">
        <w:tab/>
        <w:t>Nash TE, Hofstetter M, Cheever AW, Ottesen EA. Treatment of Schistosoma mekongi with praziquantel: a double-b</w:t>
      </w:r>
      <w:r w:rsidR="00E3650C">
        <w:t xml:space="preserve">lind study. </w:t>
      </w:r>
      <w:r w:rsidR="00266E66" w:rsidRPr="00266E66">
        <w:t>Am J Trop Med Hyg</w:t>
      </w:r>
      <w:r w:rsidR="00266E66">
        <w:t>.</w:t>
      </w:r>
      <w:r w:rsidR="00266E66" w:rsidRPr="00266E66">
        <w:t xml:space="preserve"> </w:t>
      </w:r>
      <w:r w:rsidR="00E3650C">
        <w:t xml:space="preserve">1982;31(5):977‐82. </w:t>
      </w:r>
    </w:p>
    <w:p w:rsidR="00B76E1C" w:rsidRPr="00B76E1C" w:rsidRDefault="00B76E1C" w:rsidP="00B76E1C">
      <w:pPr>
        <w:pStyle w:val="EndNoteBibliography"/>
        <w:spacing w:after="0"/>
      </w:pPr>
      <w:r w:rsidRPr="00B76E1C">
        <w:t>92.</w:t>
      </w:r>
      <w:r w:rsidRPr="00B76E1C">
        <w:tab/>
        <w:t xml:space="preserve">Neal PM. Schistosomiasis--an unusual cause of ureteral obstruction: a case history and perspective. </w:t>
      </w:r>
      <w:r w:rsidR="00266E66" w:rsidRPr="00266E66">
        <w:t>Clin Med Res</w:t>
      </w:r>
      <w:r w:rsidR="00266E66">
        <w:t>.</w:t>
      </w:r>
      <w:r w:rsidR="00266E66" w:rsidRPr="00266E66">
        <w:t xml:space="preserve"> </w:t>
      </w:r>
      <w:r w:rsidRPr="00B76E1C">
        <w:t>2004;2(4):216-27.</w:t>
      </w:r>
    </w:p>
    <w:p w:rsidR="00E3650C" w:rsidRDefault="00B76E1C" w:rsidP="00B76E1C">
      <w:pPr>
        <w:pStyle w:val="EndNoteBibliography"/>
        <w:spacing w:after="0"/>
      </w:pPr>
      <w:r w:rsidRPr="00B76E1C">
        <w:t>93.</w:t>
      </w:r>
      <w:r w:rsidRPr="00B76E1C">
        <w:tab/>
        <w:t xml:space="preserve">Neumayr A, Chernet A, Sydow V, Kling K, Kuenzli E, Marti H, et al. Performance of the point-of-care circulating cathodic antigen (POC-CCA) urine cassette test for follow-up after treatment of S. mansoni infection in Eritrean refugees. Travel Medicine and Infectious Disease. 2019;28:59-63. </w:t>
      </w:r>
    </w:p>
    <w:p w:rsidR="00B76E1C" w:rsidRPr="00B76E1C" w:rsidRDefault="00B76E1C" w:rsidP="00B76E1C">
      <w:pPr>
        <w:pStyle w:val="EndNoteBibliography"/>
        <w:spacing w:after="0"/>
      </w:pPr>
      <w:r w:rsidRPr="00B76E1C">
        <w:t>94.</w:t>
      </w:r>
      <w:r w:rsidRPr="00B76E1C">
        <w:tab/>
        <w:t xml:space="preserve">Oboth P, Gavamukulya Y, Barugahare BJ. Prevalence and clinical outcomes of Plasmodium falciparum and intestinal parasitic infections among children in Kiryandongo refugee camp, mid-Western Uganda: A cross sectional study. BMC Infect Dis. 2019;19(1). </w:t>
      </w:r>
    </w:p>
    <w:p w:rsidR="00B76E1C" w:rsidRPr="00B76E1C" w:rsidRDefault="00B76E1C" w:rsidP="00B76E1C">
      <w:pPr>
        <w:pStyle w:val="EndNoteBibliography"/>
        <w:spacing w:after="0"/>
      </w:pPr>
      <w:r w:rsidRPr="00B76E1C">
        <w:lastRenderedPageBreak/>
        <w:t>95.</w:t>
      </w:r>
      <w:r w:rsidRPr="00B76E1C">
        <w:tab/>
        <w:t xml:space="preserve">Ofoezie IE, Asaulu SO, Christensen NØ, Madsen H. Patterns of infection with Schistosoma haematobium in lakeside resettlement communities at the Oyan Reservoir in Ogun State, south-western Nigeria. </w:t>
      </w:r>
      <w:r w:rsidR="00266E66" w:rsidRPr="00266E66">
        <w:t>Ann Trop Med Parasitol</w:t>
      </w:r>
      <w:r w:rsidR="00266E66">
        <w:t>.</w:t>
      </w:r>
      <w:r w:rsidR="00266E66" w:rsidRPr="00266E66">
        <w:t xml:space="preserve"> </w:t>
      </w:r>
      <w:r w:rsidRPr="00B76E1C">
        <w:t>1997;91(2):187-97.</w:t>
      </w:r>
    </w:p>
    <w:p w:rsidR="00B76E1C" w:rsidRPr="00B76E1C" w:rsidRDefault="00B76E1C" w:rsidP="00B76E1C">
      <w:pPr>
        <w:pStyle w:val="EndNoteBibliography"/>
        <w:spacing w:after="0"/>
      </w:pPr>
      <w:r w:rsidRPr="00B76E1C">
        <w:t>96.</w:t>
      </w:r>
      <w:r w:rsidRPr="00B76E1C">
        <w:tab/>
        <w:t xml:space="preserve">Paran Y, Ben-Ami R, Orlev B, Halutz O, Elalouf O, Wasserman A, et al. Chronic schistosomiasis in African immigrants in Israel: Lessons for the non-endemic setting. </w:t>
      </w:r>
      <w:r w:rsidR="00266E66" w:rsidRPr="00266E66">
        <w:t>Medicine (Baltimore)</w:t>
      </w:r>
      <w:r w:rsidR="00266E66">
        <w:t xml:space="preserve">. </w:t>
      </w:r>
      <w:r w:rsidRPr="00B76E1C">
        <w:t xml:space="preserve">2019;98(52). </w:t>
      </w:r>
    </w:p>
    <w:p w:rsidR="00B76E1C" w:rsidRPr="00B76E1C" w:rsidRDefault="00B76E1C" w:rsidP="00B76E1C">
      <w:pPr>
        <w:pStyle w:val="EndNoteBibliography"/>
        <w:spacing w:after="0"/>
      </w:pPr>
      <w:r w:rsidRPr="00B76E1C">
        <w:t>97.</w:t>
      </w:r>
      <w:r w:rsidRPr="00B76E1C">
        <w:tab/>
        <w:t xml:space="preserve">Parenti DM, Lucas D, Lee A, Hollenkamp RH. Health status of Ethiopian refugees in the United States. </w:t>
      </w:r>
      <w:r w:rsidR="00266E66" w:rsidRPr="00266E66">
        <w:t>Am J Public Health</w:t>
      </w:r>
      <w:r w:rsidR="00266E66">
        <w:t>.</w:t>
      </w:r>
      <w:r w:rsidR="00266E66" w:rsidRPr="00266E66">
        <w:t xml:space="preserve"> </w:t>
      </w:r>
      <w:r w:rsidRPr="00B76E1C">
        <w:t xml:space="preserve">1987;77(12):1542-3. </w:t>
      </w:r>
    </w:p>
    <w:p w:rsidR="00B76E1C" w:rsidRPr="00B76E1C" w:rsidRDefault="00B76E1C" w:rsidP="00B76E1C">
      <w:pPr>
        <w:pStyle w:val="EndNoteBibliography"/>
        <w:spacing w:after="0"/>
      </w:pPr>
      <w:r w:rsidRPr="00B76E1C">
        <w:t>98.</w:t>
      </w:r>
      <w:r w:rsidRPr="00B76E1C">
        <w:tab/>
        <w:t>Patamia I, Nicotra P, Amodeo D, Giuliano L, Cicero CE, Nicoletti A. Geo-helminthiasis among migrants in Sicily: a possible focus for re-emerging neurocysticercosis in Europe. Neurological Sciences. 2017;38(6):1105-7.</w:t>
      </w:r>
    </w:p>
    <w:p w:rsidR="00B76E1C" w:rsidRPr="00B76E1C" w:rsidRDefault="00B76E1C" w:rsidP="00B76E1C">
      <w:pPr>
        <w:pStyle w:val="EndNoteBibliography"/>
        <w:spacing w:after="0"/>
      </w:pPr>
      <w:r w:rsidRPr="00B76E1C">
        <w:t>99.</w:t>
      </w:r>
      <w:r w:rsidRPr="00B76E1C">
        <w:tab/>
        <w:t xml:space="preserve">Paxton GA, Sangster KJ, Maxwell EL, McBride CRJ, Drewe RH. Post-arrival health screening in Karen refugees in Australia. PLoS One. 2012;7(5). </w:t>
      </w:r>
    </w:p>
    <w:p w:rsidR="00B76E1C" w:rsidRPr="00B76E1C" w:rsidRDefault="00B76E1C" w:rsidP="00B76E1C">
      <w:pPr>
        <w:pStyle w:val="EndNoteBibliography"/>
        <w:spacing w:after="0"/>
      </w:pPr>
      <w:r w:rsidRPr="00B76E1C">
        <w:t>100.</w:t>
      </w:r>
      <w:r w:rsidRPr="00B76E1C">
        <w:tab/>
        <w:t>Poddighe D, Castelli L, Pulcrano G, Grosini A, Balzarett</w:t>
      </w:r>
      <w:r w:rsidR="00266E66">
        <w:t>i M, Spadaro S, et al. Urinary schistosomiasis in an a</w:t>
      </w:r>
      <w:r w:rsidRPr="00B76E1C">
        <w:t xml:space="preserve">dolescent </w:t>
      </w:r>
      <w:r w:rsidR="00266E66">
        <w:t>refugee from Africa: An uncommon cause of hematuria and an emerging infectious d</w:t>
      </w:r>
      <w:r w:rsidRPr="00B76E1C">
        <w:t xml:space="preserve">isease in Europe. </w:t>
      </w:r>
      <w:r w:rsidR="00266E66" w:rsidRPr="00266E66">
        <w:t>J Immigr Minor Health</w:t>
      </w:r>
      <w:r w:rsidR="00266E66">
        <w:t>.</w:t>
      </w:r>
      <w:r w:rsidR="00266E66" w:rsidRPr="00266E66">
        <w:t xml:space="preserve"> </w:t>
      </w:r>
      <w:r w:rsidRPr="00B76E1C">
        <w:t>2016;18(5):1237-40.</w:t>
      </w:r>
    </w:p>
    <w:p w:rsidR="00B76E1C" w:rsidRPr="00B76E1C" w:rsidRDefault="00B76E1C" w:rsidP="00B76E1C">
      <w:pPr>
        <w:pStyle w:val="EndNoteBibliography"/>
        <w:spacing w:after="0"/>
      </w:pPr>
      <w:r w:rsidRPr="00B76E1C">
        <w:t>101.</w:t>
      </w:r>
      <w:r w:rsidRPr="00B76E1C">
        <w:tab/>
        <w:t xml:space="preserve">Pohl C, Mack I, Schmitz T, Ritz N. The spectrum of care for pediatric refugees and asylum seekers at a tertiary health care facility in Switzerland in 2015. </w:t>
      </w:r>
      <w:r w:rsidR="00BA00BE" w:rsidRPr="00BA00BE">
        <w:t>Eur J Pediatr</w:t>
      </w:r>
      <w:r w:rsidR="00BA00BE">
        <w:t>.</w:t>
      </w:r>
      <w:r w:rsidR="00BA00BE" w:rsidRPr="00BA00BE">
        <w:t xml:space="preserve"> </w:t>
      </w:r>
      <w:r w:rsidRPr="00B76E1C">
        <w:t xml:space="preserve">2017;176(12):1681-7. </w:t>
      </w:r>
    </w:p>
    <w:p w:rsidR="00B76E1C" w:rsidRPr="00B76E1C" w:rsidRDefault="00B76E1C" w:rsidP="00B76E1C">
      <w:pPr>
        <w:pStyle w:val="EndNoteBibliography"/>
        <w:spacing w:after="0"/>
      </w:pPr>
      <w:r w:rsidRPr="00B76E1C">
        <w:t>102.</w:t>
      </w:r>
      <w:r w:rsidRPr="00B76E1C">
        <w:tab/>
        <w:t xml:space="preserve">Posey DL, Blackburn BG, Weinberg M, Flagg EW, Ortega L, Wilson M, et al. High prevalence and presumptive treatment of schistosomiasis and strongyloidiasis among African refugees. Clinical Infectious Diseases. 2007;45(10):1310-5. </w:t>
      </w:r>
    </w:p>
    <w:p w:rsidR="00B76E1C" w:rsidRPr="00B76E1C" w:rsidRDefault="00B76E1C" w:rsidP="00B76E1C">
      <w:pPr>
        <w:pStyle w:val="EndNoteBibliography"/>
        <w:spacing w:after="0"/>
      </w:pPr>
      <w:r w:rsidRPr="00B76E1C">
        <w:t>103.</w:t>
      </w:r>
      <w:r w:rsidRPr="00B76E1C">
        <w:tab/>
        <w:t xml:space="preserve">Raman S, Wood N, Webber M, Taylor KA, Isaacs D. Matching health needs of refugee children with services: how big is the gap? </w:t>
      </w:r>
      <w:r w:rsidR="00BA00BE" w:rsidRPr="00BA00BE">
        <w:t>Aust N Z J Public Health</w:t>
      </w:r>
      <w:r w:rsidR="00BA00BE">
        <w:t>.</w:t>
      </w:r>
      <w:r w:rsidR="00BA00BE" w:rsidRPr="00BA00BE">
        <w:t xml:space="preserve"> </w:t>
      </w:r>
      <w:r w:rsidRPr="00B76E1C">
        <w:t xml:space="preserve">2009;33(5):466-70. </w:t>
      </w:r>
    </w:p>
    <w:p w:rsidR="00B76E1C" w:rsidRPr="00B76E1C" w:rsidRDefault="00B76E1C" w:rsidP="00B76E1C">
      <w:pPr>
        <w:pStyle w:val="EndNoteBibliography"/>
        <w:spacing w:after="0"/>
      </w:pPr>
      <w:r w:rsidRPr="00B76E1C">
        <w:t>104.</w:t>
      </w:r>
      <w:r w:rsidRPr="00B76E1C">
        <w:tab/>
        <w:t xml:space="preserve">Redditt VJ, Janakiram P, Graziano D, Rashid M. Health status of newly arrived refugees in Toronto, Ont: Part 1: infectious diseases. </w:t>
      </w:r>
      <w:r w:rsidR="00BA00BE" w:rsidRPr="00BA00BE">
        <w:t>Can Fam Physician</w:t>
      </w:r>
      <w:r w:rsidR="00BA00BE">
        <w:t>.</w:t>
      </w:r>
      <w:r w:rsidR="00BA00BE" w:rsidRPr="00BA00BE">
        <w:t xml:space="preserve"> </w:t>
      </w:r>
      <w:r w:rsidRPr="00B76E1C">
        <w:t xml:space="preserve">2015;61(7):e303-e9. </w:t>
      </w:r>
    </w:p>
    <w:p w:rsidR="00B76E1C" w:rsidRPr="00B76E1C" w:rsidRDefault="00B76E1C" w:rsidP="00B76E1C">
      <w:pPr>
        <w:pStyle w:val="EndNoteBibliography"/>
        <w:spacing w:after="0"/>
      </w:pPr>
      <w:r w:rsidRPr="00B76E1C">
        <w:t>105.</w:t>
      </w:r>
      <w:r w:rsidRPr="00B76E1C">
        <w:tab/>
        <w:t xml:space="preserve">Seybolt LM, Christiansen D, Barnett ED. Diagnostic evaluation of newly arrived asymptomatic refugees with eosinophilia. Clinical Infectious Diseases. 2006;42(3):363-7. </w:t>
      </w:r>
    </w:p>
    <w:p w:rsidR="00B76E1C" w:rsidRPr="00B76E1C" w:rsidRDefault="00B76E1C" w:rsidP="00B76E1C">
      <w:pPr>
        <w:pStyle w:val="EndNoteBibliography"/>
        <w:spacing w:after="0"/>
      </w:pPr>
      <w:r w:rsidRPr="00B76E1C">
        <w:t>106.</w:t>
      </w:r>
      <w:r w:rsidRPr="00B76E1C">
        <w:tab/>
        <w:t xml:space="preserve">Sheikh M, Pal A, Wang S, MacIntyre CR, Wood NJ, Isaacs D, et al. The epidemiology of health conditions of newly arrived refugee children: A review of patients attending a specialist health clinic in Sydney. Journal of Paediatrics and Child Health. 2009;45(9):509-13. </w:t>
      </w:r>
    </w:p>
    <w:p w:rsidR="00B76E1C" w:rsidRPr="00B76E1C" w:rsidRDefault="00B76E1C" w:rsidP="00B76E1C">
      <w:pPr>
        <w:pStyle w:val="EndNoteBibliography"/>
        <w:spacing w:after="0"/>
      </w:pPr>
      <w:r w:rsidRPr="00B76E1C">
        <w:t>107.</w:t>
      </w:r>
      <w:r w:rsidRPr="00B76E1C">
        <w:tab/>
        <w:t xml:space="preserve">Shorter D, Makone I, Elliott EJ. Fever and urticaria in an African refugee. Journal of Paediatrics and Child Health. 2006;42(11):731-3. </w:t>
      </w:r>
    </w:p>
    <w:p w:rsidR="00B76E1C" w:rsidRPr="00B76E1C" w:rsidRDefault="00B76E1C" w:rsidP="00B76E1C">
      <w:pPr>
        <w:pStyle w:val="EndNoteBibliography"/>
        <w:spacing w:after="0"/>
      </w:pPr>
      <w:r w:rsidRPr="00B76E1C">
        <w:t>108.</w:t>
      </w:r>
      <w:r w:rsidRPr="00B76E1C">
        <w:tab/>
        <w:t>Spicher VM, Genin B, Jordan AR, Rubbia-Brandt L, Le Coultre C. Peritoneal schistosomiasis: an unusual laparoscopic finding. J Pediatr Surg. 2004;39(4):631-3.</w:t>
      </w:r>
    </w:p>
    <w:p w:rsidR="00B76E1C" w:rsidRPr="00B76E1C" w:rsidRDefault="00B76E1C" w:rsidP="00B76E1C">
      <w:pPr>
        <w:pStyle w:val="EndNoteBibliography"/>
        <w:spacing w:after="0"/>
      </w:pPr>
      <w:r w:rsidRPr="00B76E1C">
        <w:t>109.</w:t>
      </w:r>
      <w:r w:rsidRPr="00B76E1C">
        <w:tab/>
        <w:t xml:space="preserve">Sulekova LF, Ceccarelli G, Pombi M, Esvan R, Lopalco M, Vita S, et al. Occurrence of intestinal parasites among asylum seekers in Italy: A cross-sectional study. </w:t>
      </w:r>
      <w:r w:rsidR="00BA00BE" w:rsidRPr="00BA00BE">
        <w:t>Travel Med Infect Dis</w:t>
      </w:r>
      <w:r w:rsidR="00BA00BE">
        <w:t>.</w:t>
      </w:r>
      <w:r w:rsidR="00BA00BE" w:rsidRPr="00BA00BE">
        <w:t xml:space="preserve"> </w:t>
      </w:r>
      <w:r w:rsidRPr="00B76E1C">
        <w:t xml:space="preserve">2018;27:46-52. </w:t>
      </w:r>
    </w:p>
    <w:p w:rsidR="00B76E1C" w:rsidRPr="00B76E1C" w:rsidRDefault="00B76E1C" w:rsidP="00B76E1C">
      <w:pPr>
        <w:pStyle w:val="EndNoteBibliography"/>
        <w:spacing w:after="0"/>
      </w:pPr>
      <w:r w:rsidRPr="00B76E1C">
        <w:t>110.</w:t>
      </w:r>
      <w:r w:rsidRPr="00B76E1C">
        <w:tab/>
        <w:t xml:space="preserve">Swanson SJ, Phares CR, Mamo B, Smith KE, Cetron MS, Stauffer WM. Albendazole therapy and enteric parasites in United States-bound refugees. </w:t>
      </w:r>
      <w:r w:rsidR="00BA00BE" w:rsidRPr="00BA00BE">
        <w:t>New England Journal of Medicine</w:t>
      </w:r>
      <w:r w:rsidR="00BA00BE">
        <w:t>.</w:t>
      </w:r>
      <w:r w:rsidR="00BA00BE" w:rsidRPr="00BA00BE">
        <w:t xml:space="preserve"> </w:t>
      </w:r>
      <w:r w:rsidRPr="00B76E1C">
        <w:t xml:space="preserve">2012;366(16):1498-507. </w:t>
      </w:r>
    </w:p>
    <w:p w:rsidR="00B76E1C" w:rsidRPr="00B76E1C" w:rsidRDefault="00B76E1C" w:rsidP="00B76E1C">
      <w:pPr>
        <w:pStyle w:val="EndNoteBibliography"/>
        <w:spacing w:after="0"/>
      </w:pPr>
      <w:r w:rsidRPr="00B76E1C">
        <w:t>111.</w:t>
      </w:r>
      <w:r w:rsidRPr="00B76E1C">
        <w:tab/>
        <w:t>Temcharoen P, Viboolyavatana J, Tongkoom B. A survey on intestinal parasitic infections in Laotian refugees at Ubon Province, northeastern Thailand, with special reference to schistosomiasis.</w:t>
      </w:r>
      <w:r w:rsidR="00BA00BE" w:rsidRPr="00BA00BE">
        <w:t xml:space="preserve"> Southeast Asian J Trop Med Public Health</w:t>
      </w:r>
      <w:r w:rsidR="00BA00BE">
        <w:t>.</w:t>
      </w:r>
      <w:r w:rsidRPr="00B76E1C">
        <w:t xml:space="preserve"> 1979;10(4):552-5. </w:t>
      </w:r>
    </w:p>
    <w:p w:rsidR="00B76E1C" w:rsidRPr="00B76E1C" w:rsidRDefault="00B76E1C" w:rsidP="00B76E1C">
      <w:pPr>
        <w:pStyle w:val="EndNoteBibliography"/>
        <w:spacing w:after="0"/>
      </w:pPr>
      <w:r w:rsidRPr="00B76E1C">
        <w:t>112.</w:t>
      </w:r>
      <w:r w:rsidRPr="00B76E1C">
        <w:tab/>
        <w:t xml:space="preserve">Theuring S, Friedrich-Janicke B, Portner K, Trebesch I, Durst A, Dieckmann S, et al. Screening for infectious diseases among unaccompanied minor refugees in Berlin, 2014-2015. </w:t>
      </w:r>
      <w:r w:rsidR="00BA00BE" w:rsidRPr="00BA00BE">
        <w:t>Eur J Epidemiol</w:t>
      </w:r>
      <w:r w:rsidR="00BA00BE">
        <w:t>.</w:t>
      </w:r>
      <w:r w:rsidR="00BA00BE" w:rsidRPr="00BA00BE">
        <w:t xml:space="preserve"> </w:t>
      </w:r>
      <w:r w:rsidRPr="00B76E1C">
        <w:t xml:space="preserve">2016;31(7):707-10. </w:t>
      </w:r>
    </w:p>
    <w:p w:rsidR="00B76E1C" w:rsidRPr="00B76E1C" w:rsidRDefault="00B76E1C" w:rsidP="00B76E1C">
      <w:pPr>
        <w:pStyle w:val="EndNoteBibliography"/>
        <w:spacing w:after="0"/>
      </w:pPr>
      <w:r w:rsidRPr="00B76E1C">
        <w:t>113.</w:t>
      </w:r>
      <w:r w:rsidRPr="00B76E1C">
        <w:tab/>
        <w:t xml:space="preserve">Tiong ACD, Patel MS, Gardiner J, Ryan R, Linton KS, Walker KA, et al. Health issues in newly arrived African refugees attending general practice clinics in Melbourne. Medical Journal of Australia. 2006;185(11):602-6. </w:t>
      </w:r>
    </w:p>
    <w:p w:rsidR="00B76E1C" w:rsidRPr="00B76E1C" w:rsidRDefault="00B76E1C" w:rsidP="00B76E1C">
      <w:pPr>
        <w:pStyle w:val="EndNoteBibliography"/>
        <w:spacing w:after="0"/>
      </w:pPr>
      <w:r w:rsidRPr="00B76E1C">
        <w:t>114.</w:t>
      </w:r>
      <w:r w:rsidRPr="00B76E1C">
        <w:tab/>
        <w:t xml:space="preserve">Varkey P, Jerath AU, Bagniewski S, Lesnick T. Intestinal parasitic infection among new refugees to Minnesota, 1996-2001. </w:t>
      </w:r>
      <w:r w:rsidR="00BA00BE" w:rsidRPr="00BA00BE">
        <w:t>Travel Med Infect Dis</w:t>
      </w:r>
      <w:r w:rsidR="00BA00BE">
        <w:t>.</w:t>
      </w:r>
      <w:r w:rsidR="00BA00BE" w:rsidRPr="00BA00BE">
        <w:t xml:space="preserve"> </w:t>
      </w:r>
      <w:r w:rsidRPr="00B76E1C">
        <w:t xml:space="preserve">2007;5(4):223-9. </w:t>
      </w:r>
    </w:p>
    <w:p w:rsidR="00B76E1C" w:rsidRPr="00B76E1C" w:rsidRDefault="00B76E1C" w:rsidP="00B76E1C">
      <w:pPr>
        <w:pStyle w:val="EndNoteBibliography"/>
        <w:spacing w:after="0"/>
      </w:pPr>
      <w:r w:rsidRPr="00B76E1C">
        <w:lastRenderedPageBreak/>
        <w:t>115.</w:t>
      </w:r>
      <w:r w:rsidRPr="00B76E1C">
        <w:tab/>
        <w:t xml:space="preserve">Volkman T, Clifford V, Paxton GA. Schistosoma serology after praziquantel treatment of Schistosoma infection in refugee children resettled in Australia: A retrospective analysis. Travel Medicine and Infectious Disease. 2020;37. </w:t>
      </w:r>
    </w:p>
    <w:p w:rsidR="00B76E1C" w:rsidRPr="00B76E1C" w:rsidRDefault="00B76E1C" w:rsidP="00B76E1C">
      <w:pPr>
        <w:pStyle w:val="EndNoteBibliography"/>
        <w:spacing w:after="0"/>
      </w:pPr>
      <w:r w:rsidRPr="00B76E1C">
        <w:t>116.</w:t>
      </w:r>
      <w:r w:rsidRPr="00B76E1C">
        <w:tab/>
        <w:t>Williams B, Boullier M, Cricks Z, Ward A, Naidoo R, Williams A, et al. Screening for infection in unaccompanied asylum-seeking children and young people. Archives of Disease in Childhood. 2020;105(6):530-2.</w:t>
      </w:r>
    </w:p>
    <w:p w:rsidR="00B76E1C" w:rsidRPr="00B76E1C" w:rsidRDefault="00B76E1C" w:rsidP="00B76E1C">
      <w:pPr>
        <w:pStyle w:val="EndNoteBibliography"/>
        <w:spacing w:after="0"/>
      </w:pPr>
      <w:r w:rsidRPr="00B76E1C">
        <w:t>117.</w:t>
      </w:r>
      <w:r w:rsidRPr="00B76E1C">
        <w:tab/>
        <w:t xml:space="preserve">Yauba SM, Rabasa AI, Farouk AG, Elechi HA, Ummate I, Ibrahim BA, et al. Urinary schistosomiasis in Boko Haram-related internally displaced Nigerian children. </w:t>
      </w:r>
      <w:r w:rsidR="00BA00BE" w:rsidRPr="00BA00BE">
        <w:t>Saudi J Kidney Dis Transpl</w:t>
      </w:r>
      <w:r w:rsidRPr="00B76E1C">
        <w:t xml:space="preserve">. 2018;29(6):1395-402. </w:t>
      </w:r>
    </w:p>
    <w:p w:rsidR="00B76E1C" w:rsidRPr="00B76E1C" w:rsidRDefault="00B76E1C" w:rsidP="00B76E1C">
      <w:pPr>
        <w:pStyle w:val="EndNoteBibliography"/>
        <w:spacing w:after="0"/>
      </w:pPr>
      <w:r w:rsidRPr="00B76E1C">
        <w:t>118.</w:t>
      </w:r>
      <w:r w:rsidRPr="00B76E1C">
        <w:tab/>
        <w:t xml:space="preserve">Zambrano LD, Samson O, Phares C, Jentes E, Weinberg M, Goers M, et al. Unresolved </w:t>
      </w:r>
      <w:r w:rsidR="007B4CE5">
        <w:t>splenomegaly in recently r</w:t>
      </w:r>
      <w:r w:rsidRPr="00B76E1C">
        <w:t xml:space="preserve">esettled Congolese </w:t>
      </w:r>
      <w:r w:rsidR="007B4CE5">
        <w:t>refugees - multiple s</w:t>
      </w:r>
      <w:r w:rsidRPr="00B76E1C">
        <w:t xml:space="preserve">tates, 2015-2018. </w:t>
      </w:r>
      <w:r w:rsidR="007B4CE5">
        <w:t xml:space="preserve">MMWR. </w:t>
      </w:r>
      <w:r w:rsidRPr="00B76E1C">
        <w:t>2018;67</w:t>
      </w:r>
      <w:r w:rsidRPr="007B4CE5">
        <w:t>(49):1358-62.</w:t>
      </w:r>
    </w:p>
    <w:p w:rsidR="00B76E1C" w:rsidRPr="00B76E1C" w:rsidRDefault="00B76E1C" w:rsidP="00B76E1C">
      <w:pPr>
        <w:pStyle w:val="EndNoteBibliography"/>
        <w:spacing w:after="0"/>
      </w:pPr>
      <w:r w:rsidRPr="00B76E1C">
        <w:t>119.</w:t>
      </w:r>
      <w:r w:rsidRPr="00B76E1C">
        <w:tab/>
        <w:t xml:space="preserve">Newman RD, Schwartz MA. Hematuria in two school-age refugee brothers from Africa. </w:t>
      </w:r>
      <w:r w:rsidR="007B4CE5" w:rsidRPr="007B4CE5">
        <w:t>Pediatr Emerg Care</w:t>
      </w:r>
      <w:r w:rsidR="007B4CE5">
        <w:t>.</w:t>
      </w:r>
      <w:r w:rsidR="007B4CE5" w:rsidRPr="007B4CE5">
        <w:t xml:space="preserve"> </w:t>
      </w:r>
      <w:r w:rsidRPr="00B76E1C">
        <w:t xml:space="preserve">1999;15(5):335-7. </w:t>
      </w:r>
    </w:p>
    <w:p w:rsidR="00B76E1C" w:rsidRPr="00B76E1C" w:rsidRDefault="00B76E1C" w:rsidP="00B76E1C">
      <w:pPr>
        <w:pStyle w:val="EndNoteBibliography"/>
        <w:spacing w:after="0"/>
      </w:pPr>
      <w:r w:rsidRPr="00B76E1C">
        <w:t>120.</w:t>
      </w:r>
      <w:r w:rsidRPr="00B76E1C">
        <w:tab/>
        <w:t xml:space="preserve">Summer AP, Stauffer W, Maroushek SR, Nevins TE. Hematuria in children due to schistosomiasis in a nonendemic setting. </w:t>
      </w:r>
      <w:r w:rsidR="007B4CE5" w:rsidRPr="007B4CE5">
        <w:t>Clin Pediatr (Phila)</w:t>
      </w:r>
      <w:r w:rsidR="007B4CE5">
        <w:t xml:space="preserve">. </w:t>
      </w:r>
      <w:r w:rsidRPr="00B76E1C">
        <w:t xml:space="preserve">2006;45(2):177-81. </w:t>
      </w:r>
    </w:p>
    <w:p w:rsidR="00B76E1C" w:rsidRPr="00B76E1C" w:rsidRDefault="00B76E1C" w:rsidP="00B76E1C">
      <w:pPr>
        <w:pStyle w:val="EndNoteBibliography"/>
        <w:spacing w:after="0"/>
      </w:pPr>
      <w:r w:rsidRPr="00B76E1C">
        <w:t>121.</w:t>
      </w:r>
      <w:r w:rsidRPr="00B76E1C">
        <w:tab/>
        <w:t xml:space="preserve">Armitage AJ, Cohen J, Heys M, Hardelid P, Ward A, Eisen S. Description and evaluation of a pathway for unaccompanied asylum-seeking children. Archives of disease in </w:t>
      </w:r>
      <w:r w:rsidR="00E3650C">
        <w:t xml:space="preserve">childhood. 2022;107(5):456-60. </w:t>
      </w:r>
      <w:r w:rsidRPr="00B76E1C">
        <w:t xml:space="preserve">doi:10.1136/archdischild-2021-322319. </w:t>
      </w:r>
    </w:p>
    <w:p w:rsidR="00B76E1C" w:rsidRPr="00B76E1C" w:rsidRDefault="00B76E1C" w:rsidP="00B76E1C">
      <w:pPr>
        <w:pStyle w:val="EndNoteBibliography"/>
        <w:spacing w:after="0"/>
      </w:pPr>
      <w:r w:rsidRPr="00B76E1C">
        <w:t>122.</w:t>
      </w:r>
      <w:r w:rsidRPr="00B76E1C">
        <w:tab/>
        <w:t xml:space="preserve">Aro T, Kantele A. Hospital admissions of refugees, asylum seekers and undocumented migrants: Ten-year retrospective study. Travel Medicine and Infectious Disease. 2021;44. doi:10.1016/j.tmaid.2021.102186. </w:t>
      </w:r>
    </w:p>
    <w:p w:rsidR="00E3650C" w:rsidRDefault="00B76E1C" w:rsidP="00B76E1C">
      <w:pPr>
        <w:pStyle w:val="EndNoteBibliography"/>
        <w:spacing w:after="0"/>
      </w:pPr>
      <w:r w:rsidRPr="00B76E1C">
        <w:t>123.</w:t>
      </w:r>
      <w:r w:rsidRPr="00B76E1C">
        <w:tab/>
        <w:t>Bergevin A, Husain M, Cruz M, Blanc CL, Dieme A, Girardin ML, et al. Medical check-up of newly arrived unaccompanied minors: A dedicated pediatric consultation service in a hospital. Archives de Ped</w:t>
      </w:r>
      <w:r w:rsidR="00E3650C">
        <w:t xml:space="preserve">iatrie. 2021;28(8):689-95. </w:t>
      </w:r>
      <w:r w:rsidRPr="00B76E1C">
        <w:t xml:space="preserve">doi:10.1016/j.arcped.2021.09.012. </w:t>
      </w:r>
    </w:p>
    <w:p w:rsidR="00B76E1C" w:rsidRPr="00B76E1C" w:rsidRDefault="00B76E1C" w:rsidP="00B76E1C">
      <w:pPr>
        <w:pStyle w:val="EndNoteBibliography"/>
        <w:spacing w:after="0"/>
      </w:pPr>
      <w:r w:rsidRPr="00B76E1C">
        <w:t>124.</w:t>
      </w:r>
      <w:r w:rsidRPr="00B76E1C">
        <w:tab/>
        <w:t xml:space="preserve">Binga WE, Houmsou RS, Garba LC, Amuta EU, Suntaya KL. Use of rivers' water, inadequate hygiene, and sanitation as exposure of internally displaced persons (IDPs) to urogenital schistosomiasis and soil-transmitted helminthiasis in Jalingo Local Government Area (LGA), Taraba State, Nigeria. Journal of Water Sanitation and Hygiene for Development. 2022.  doi:10.2166/washdev.2022.089. </w:t>
      </w:r>
    </w:p>
    <w:p w:rsidR="00B76E1C" w:rsidRPr="00B76E1C" w:rsidRDefault="00B76E1C" w:rsidP="00B76E1C">
      <w:pPr>
        <w:pStyle w:val="EndNoteBibliography"/>
        <w:spacing w:after="0"/>
      </w:pPr>
      <w:r w:rsidRPr="00F26331">
        <w:rPr>
          <w:lang w:val="fr-FR"/>
        </w:rPr>
        <w:t>125.</w:t>
      </w:r>
      <w:r w:rsidRPr="00F26331">
        <w:rPr>
          <w:lang w:val="fr-FR"/>
        </w:rPr>
        <w:tab/>
        <w:t xml:space="preserve">Bustamante J, Sainz T, Ara-Montojo MF, Almiron MD, Subirats M, Vega DM, et al. </w:t>
      </w:r>
      <w:r w:rsidRPr="00B76E1C">
        <w:t>Screening for parasites in migrant children. Travel Medicine and Infectious Disease. 2022;47.  doi:10.1016/j.tmaid.2022.102287.</w:t>
      </w:r>
    </w:p>
    <w:p w:rsidR="00B76E1C" w:rsidRPr="00B76E1C" w:rsidRDefault="00B76E1C" w:rsidP="00B76E1C">
      <w:pPr>
        <w:pStyle w:val="EndNoteBibliography"/>
        <w:spacing w:after="0"/>
      </w:pPr>
      <w:r w:rsidRPr="00B76E1C">
        <w:t>126.</w:t>
      </w:r>
      <w:r w:rsidRPr="00B76E1C">
        <w:tab/>
        <w:t xml:space="preserve">Bustamante J, Sainz T, Perez S, Rodriguez-Molino P, Vega DM, Mellado MJ, et al. Toxocariasis in migrant children: A 6 years' experience in a reference pediatric unit in Spain. Travel Medicine and Infectious Disease. 2022;47. doi:10.1016/j.tmaid.2022.102288. </w:t>
      </w:r>
    </w:p>
    <w:p w:rsidR="00B76E1C" w:rsidRPr="00F26331" w:rsidRDefault="00B76E1C" w:rsidP="00B76E1C">
      <w:pPr>
        <w:pStyle w:val="EndNoteBibliography"/>
        <w:spacing w:after="0"/>
        <w:rPr>
          <w:lang w:val="fr-FR"/>
        </w:rPr>
      </w:pPr>
      <w:r w:rsidRPr="00B76E1C">
        <w:t>127.</w:t>
      </w:r>
      <w:r w:rsidRPr="00B76E1C">
        <w:tab/>
        <w:t>Carreras-Abad C, Oliveira-Souto I, Pou-Ciruelo D, Pujol-Morro JM, Soler-Palacín P, Sorian</w:t>
      </w:r>
      <w:r w:rsidR="007B4CE5">
        <w:t>o-Arandes A, et al. Health and vaccination status of unaccompanied minors a</w:t>
      </w:r>
      <w:r w:rsidRPr="00B76E1C">
        <w:t xml:space="preserve">fter </w:t>
      </w:r>
      <w:r w:rsidR="007B4CE5">
        <w:t>a</w:t>
      </w:r>
      <w:r w:rsidRPr="00B76E1C">
        <w:t xml:space="preserve">rrival in a European </w:t>
      </w:r>
      <w:r w:rsidR="007B4CE5">
        <w:t>border c</w:t>
      </w:r>
      <w:r w:rsidRPr="00B76E1C">
        <w:t xml:space="preserve">ountry: A </w:t>
      </w:r>
      <w:r w:rsidR="007B4CE5">
        <w:t>cross-sectional s</w:t>
      </w:r>
      <w:r w:rsidRPr="00B76E1C">
        <w:t xml:space="preserve">tudy (2017-2020). </w:t>
      </w:r>
      <w:r w:rsidRPr="00F26331">
        <w:rPr>
          <w:lang w:val="fr-FR"/>
        </w:rPr>
        <w:t>Pediatric Infectious Disea</w:t>
      </w:r>
      <w:r w:rsidR="00E3650C" w:rsidRPr="00F26331">
        <w:rPr>
          <w:lang w:val="fr-FR"/>
        </w:rPr>
        <w:t xml:space="preserve">se Journal. 2022;41(11):872-7. </w:t>
      </w:r>
      <w:r w:rsidRPr="00F26331">
        <w:rPr>
          <w:lang w:val="fr-FR"/>
        </w:rPr>
        <w:t xml:space="preserve">doi:10.1097/INF.0000000000003670. </w:t>
      </w:r>
    </w:p>
    <w:p w:rsidR="00E3650C" w:rsidRDefault="00B76E1C" w:rsidP="00B76E1C">
      <w:pPr>
        <w:pStyle w:val="EndNoteBibliography"/>
        <w:spacing w:after="0"/>
      </w:pPr>
      <w:r w:rsidRPr="00F26331">
        <w:rPr>
          <w:lang w:val="fr-FR"/>
        </w:rPr>
        <w:t>128.</w:t>
      </w:r>
      <w:r w:rsidRPr="00F26331">
        <w:rPr>
          <w:lang w:val="fr-FR"/>
        </w:rPr>
        <w:tab/>
        <w:t xml:space="preserve">Cortier M, de La Porte C, Papot E, Goudjo A, Guenneau L, Riou F, et al. </w:t>
      </w:r>
      <w:r w:rsidRPr="00B76E1C">
        <w:t xml:space="preserve">Health status and healthcare trajectory of vulnerable asylum seekers hosted in a French </w:t>
      </w:r>
      <w:r w:rsidR="007B4CE5">
        <w:t>reception c</w:t>
      </w:r>
      <w:r w:rsidRPr="00B76E1C">
        <w:t xml:space="preserve">enter. Travel Medicine and Infectious Disease. 2022;46. doi:10.1016/j.tmaid.2021.102180. </w:t>
      </w:r>
    </w:p>
    <w:p w:rsidR="00B76E1C" w:rsidRPr="00B76E1C" w:rsidRDefault="00B76E1C" w:rsidP="00B76E1C">
      <w:pPr>
        <w:pStyle w:val="EndNoteBibliography"/>
        <w:spacing w:after="0"/>
      </w:pPr>
      <w:r w:rsidRPr="00B76E1C">
        <w:t>129.</w:t>
      </w:r>
      <w:r w:rsidRPr="00B76E1C">
        <w:tab/>
        <w:t>Geleto GE, Kassa T, Erko B. Epidemiology of soil-transmitted helminthiasis and associated malnutrition among under-fives in conflict affected areas in southern Ethiopia. Tropical Medicine and Health. 2022;50(1). doi:10.1186/s41182-022-00436-1.</w:t>
      </w:r>
    </w:p>
    <w:p w:rsidR="00B76E1C" w:rsidRPr="00B76E1C" w:rsidRDefault="00B76E1C" w:rsidP="00B76E1C">
      <w:pPr>
        <w:pStyle w:val="EndNoteBibliography"/>
        <w:spacing w:after="0"/>
      </w:pPr>
      <w:r w:rsidRPr="00B76E1C">
        <w:t>130.</w:t>
      </w:r>
      <w:r w:rsidRPr="00B76E1C">
        <w:tab/>
        <w:t>Hoekstra PT, Chernet A, de Dood CJ, Brienen EAT, Corstjens PLAM,</w:t>
      </w:r>
      <w:r w:rsidR="007B4CE5">
        <w:t xml:space="preserve"> Labhardt ND, et al. Sensitive diagnosis and post-treatment follow-up of Schistosoma mansoni infections in asymptomatic Eritrean refugees by circulating a</w:t>
      </w:r>
      <w:r w:rsidRPr="00B76E1C">
        <w:t xml:space="preserve">nodic </w:t>
      </w:r>
      <w:r w:rsidR="007B4CE5">
        <w:t>a</w:t>
      </w:r>
      <w:r w:rsidRPr="00B76E1C">
        <w:t xml:space="preserve">ntigen </w:t>
      </w:r>
      <w:r w:rsidR="007B4CE5">
        <w:t>detection and p</w:t>
      </w:r>
      <w:r w:rsidRPr="00B76E1C">
        <w:t xml:space="preserve">olymerase </w:t>
      </w:r>
      <w:r w:rsidR="007B4CE5">
        <w:t>c</w:t>
      </w:r>
      <w:r w:rsidRPr="00B76E1C">
        <w:t xml:space="preserve">hain </w:t>
      </w:r>
      <w:r w:rsidR="007B4CE5">
        <w:t>r</w:t>
      </w:r>
      <w:r w:rsidRPr="00B76E1C">
        <w:t xml:space="preserve">eaction. </w:t>
      </w:r>
      <w:r w:rsidR="007B4CE5" w:rsidRPr="007B4CE5">
        <w:t>Am J Trop Med Hyg</w:t>
      </w:r>
      <w:r w:rsidR="00E3650C">
        <w:t xml:space="preserve">. 2022;106(4):1240-6. </w:t>
      </w:r>
      <w:r w:rsidRPr="00B76E1C">
        <w:t xml:space="preserve"> doi:10.4269/ajtmh.21-0803. </w:t>
      </w:r>
    </w:p>
    <w:p w:rsidR="00E3650C" w:rsidRDefault="00B76E1C" w:rsidP="00B76E1C">
      <w:pPr>
        <w:pStyle w:val="EndNoteBibliography"/>
        <w:spacing w:after="0"/>
      </w:pPr>
      <w:r w:rsidRPr="00B76E1C">
        <w:lastRenderedPageBreak/>
        <w:t>131.</w:t>
      </w:r>
      <w:r w:rsidRPr="00B76E1C">
        <w:tab/>
        <w:t>Kumar GS, Pezzi C, Payton C, Mamo B, Urba</w:t>
      </w:r>
      <w:r w:rsidR="007B4CE5">
        <w:t>n K, Scott K, et al. Health of asylees c</w:t>
      </w:r>
      <w:r w:rsidRPr="00B76E1C">
        <w:t xml:space="preserve">ompared to </w:t>
      </w:r>
      <w:r w:rsidR="007B4CE5">
        <w:t>r</w:t>
      </w:r>
      <w:r w:rsidRPr="00B76E1C">
        <w:t>efugees in the U</w:t>
      </w:r>
      <w:r w:rsidR="007B4CE5">
        <w:t>nited States using domestic medical examination data, 2014-2016: A c</w:t>
      </w:r>
      <w:r w:rsidRPr="00B76E1C">
        <w:t>ross-</w:t>
      </w:r>
      <w:r w:rsidR="007B4CE5">
        <w:t>sectional a</w:t>
      </w:r>
      <w:r w:rsidRPr="00B76E1C">
        <w:t xml:space="preserve">nalysis. Clinical Infectious Diseases. 2021;73(8):1492-9. doi:10.1093/cid/ciab502. </w:t>
      </w:r>
    </w:p>
    <w:p w:rsidR="00B76E1C" w:rsidRPr="00B76E1C" w:rsidRDefault="00B76E1C" w:rsidP="00B76E1C">
      <w:pPr>
        <w:pStyle w:val="EndNoteBibliography"/>
        <w:spacing w:after="0"/>
      </w:pPr>
      <w:r w:rsidRPr="00B76E1C">
        <w:t>132.</w:t>
      </w:r>
      <w:r w:rsidRPr="00B76E1C">
        <w:tab/>
        <w:t xml:space="preserve">Müller F, Chandra S, Bogoch II, Rashid M, Redditt V. Intestinal parasites in stool testing among refugees at a primary care clinic in Toronto, Canada. BMC Infect Dis. 2022;22(1). doi:10.1186/s12879-022-07226-4. </w:t>
      </w:r>
    </w:p>
    <w:p w:rsidR="00B76E1C" w:rsidRPr="00B76E1C" w:rsidRDefault="00B76E1C" w:rsidP="00B76E1C">
      <w:pPr>
        <w:pStyle w:val="EndNoteBibliography"/>
        <w:spacing w:after="0"/>
      </w:pPr>
      <w:r w:rsidRPr="00B76E1C">
        <w:t>133.</w:t>
      </w:r>
      <w:r w:rsidRPr="00B76E1C">
        <w:tab/>
        <w:t xml:space="preserve">Tamarozzi F, Ursini T, Ronzoni N, Monteiro GB, Gobbi FG, Angheben A, et al. Prospective cohort study using ultrasonography of Schistosoma haematobium–infected migrants. Journal of Travel Medicine. 2021;28(6). doi:10.1093/jtm/taab122. </w:t>
      </w:r>
    </w:p>
    <w:p w:rsidR="00B76E1C" w:rsidRPr="00B76E1C" w:rsidRDefault="00B76E1C" w:rsidP="00B76E1C">
      <w:pPr>
        <w:pStyle w:val="EndNoteBibliography"/>
        <w:spacing w:after="0"/>
      </w:pPr>
      <w:r w:rsidRPr="00B76E1C">
        <w:t>134.</w:t>
      </w:r>
      <w:r w:rsidRPr="00B76E1C">
        <w:tab/>
        <w:t xml:space="preserve">Zöllkau J, Ankert J, Pletz MW, Mishra S, Seliger G, Lobmaier SM, et al. Hepatitis E, </w:t>
      </w:r>
      <w:r w:rsidR="007B4CE5">
        <w:t>schistosomiasis and echinococcosis–prevalence in a c</w:t>
      </w:r>
      <w:r w:rsidRPr="00B76E1C">
        <w:t>o</w:t>
      </w:r>
      <w:r w:rsidR="007B4CE5">
        <w:t>hort of p</w:t>
      </w:r>
      <w:r w:rsidRPr="00B76E1C">
        <w:t xml:space="preserve">regnant </w:t>
      </w:r>
      <w:r w:rsidR="007B4CE5">
        <w:t>m</w:t>
      </w:r>
      <w:r w:rsidRPr="00B76E1C">
        <w:t xml:space="preserve">igrants in Germany and </w:t>
      </w:r>
      <w:r w:rsidR="007B4CE5">
        <w:t>their i</w:t>
      </w:r>
      <w:r w:rsidRPr="00B76E1C">
        <w:t xml:space="preserve">nfluence on </w:t>
      </w:r>
      <w:r w:rsidR="007B4CE5">
        <w:t>f</w:t>
      </w:r>
      <w:r w:rsidRPr="00B76E1C">
        <w:t xml:space="preserve">etal </w:t>
      </w:r>
      <w:r w:rsidR="007B4CE5">
        <w:t>growth r</w:t>
      </w:r>
      <w:r w:rsidRPr="00B76E1C">
        <w:t>estr</w:t>
      </w:r>
      <w:r w:rsidR="00E3650C">
        <w:t xml:space="preserve">iction. Pathogens. 2022;11(1). </w:t>
      </w:r>
      <w:r w:rsidRPr="00B76E1C">
        <w:t xml:space="preserve">doi:10.3390/pathogens11010058. </w:t>
      </w:r>
    </w:p>
    <w:p w:rsidR="00B76E1C" w:rsidRPr="00B76E1C" w:rsidRDefault="00B76E1C" w:rsidP="00B76E1C">
      <w:pPr>
        <w:pStyle w:val="EndNoteBibliography"/>
        <w:spacing w:after="0"/>
      </w:pPr>
      <w:r w:rsidRPr="00B76E1C">
        <w:t>135.</w:t>
      </w:r>
      <w:r w:rsidRPr="00B76E1C">
        <w:tab/>
        <w:t xml:space="preserve">Johnston V, Smith L, Roydhouse H. The health of newly arrived refugees to the Top End of Australia: Results of a clinical audit at the </w:t>
      </w:r>
      <w:r w:rsidR="000C289A">
        <w:t>D</w:t>
      </w:r>
      <w:r w:rsidRPr="00B76E1C">
        <w:t>arwin refugee health service.</w:t>
      </w:r>
      <w:r w:rsidR="000C289A" w:rsidRPr="000C289A">
        <w:t xml:space="preserve"> Aust J Prim Health</w:t>
      </w:r>
      <w:r w:rsidR="000C289A">
        <w:t>.</w:t>
      </w:r>
      <w:r w:rsidRPr="00B76E1C">
        <w:t xml:space="preserve"> 2012;18(3):242-7. </w:t>
      </w:r>
    </w:p>
    <w:p w:rsidR="00B76E1C" w:rsidRPr="00B76E1C" w:rsidRDefault="00B76E1C" w:rsidP="00B76E1C">
      <w:pPr>
        <w:pStyle w:val="EndNoteBibliography"/>
        <w:spacing w:after="0"/>
      </w:pPr>
      <w:r w:rsidRPr="00B76E1C">
        <w:t>136.</w:t>
      </w:r>
      <w:r w:rsidRPr="00B76E1C">
        <w:tab/>
        <w:t xml:space="preserve">Southwood T, Davidson GP, Phillips GE, Rice M. Hepatosplenic schistosomiasis in a South-East Asian refugee child in South Australia. </w:t>
      </w:r>
      <w:r w:rsidR="000C289A" w:rsidRPr="000C289A">
        <w:t>Aust N Z J Med</w:t>
      </w:r>
      <w:r w:rsidR="000C289A">
        <w:t>.</w:t>
      </w:r>
      <w:r w:rsidR="000C289A" w:rsidRPr="000C289A">
        <w:t xml:space="preserve"> </w:t>
      </w:r>
      <w:r w:rsidRPr="00B76E1C">
        <w:t xml:space="preserve">1983;13(4):384-6. </w:t>
      </w:r>
    </w:p>
    <w:p w:rsidR="00E3650C" w:rsidRDefault="00B76E1C" w:rsidP="00B76E1C">
      <w:pPr>
        <w:pStyle w:val="EndNoteBibliography"/>
        <w:spacing w:after="0"/>
      </w:pPr>
      <w:r w:rsidRPr="00B76E1C">
        <w:t>137.</w:t>
      </w:r>
      <w:r w:rsidRPr="00B76E1C">
        <w:tab/>
        <w:t xml:space="preserve">Persson A, Rombo L. Intestinal parasites in refugees and asylum seekers entering the Stockholm area, 1987-88: Evaluation of routine stool screening. 1994;26(2):199-207. </w:t>
      </w:r>
    </w:p>
    <w:p w:rsidR="00B76E1C" w:rsidRPr="00B76E1C" w:rsidRDefault="00B76E1C" w:rsidP="00B76E1C">
      <w:pPr>
        <w:pStyle w:val="EndNoteBibliography"/>
        <w:spacing w:after="0"/>
      </w:pPr>
      <w:r w:rsidRPr="00B76E1C">
        <w:t>138.</w:t>
      </w:r>
      <w:r w:rsidRPr="00B76E1C">
        <w:tab/>
        <w:t xml:space="preserve">Lowther SA, Johnson G, Hendel-Paterson B, Nelson K, Mamo B, Krohn K, et al. HIV/AIDS and associated conditions among HIV-infected refugees in Minnesota, 2000–2007. Int J Environ Res Public Health. 2012;9(11):4197-209. doi: 10.3390/ijerph9114197. </w:t>
      </w:r>
    </w:p>
    <w:p w:rsidR="00B76E1C" w:rsidRPr="00B76E1C" w:rsidRDefault="00B76E1C" w:rsidP="00B76E1C">
      <w:pPr>
        <w:pStyle w:val="EndNoteBibliography"/>
        <w:spacing w:after="0"/>
      </w:pPr>
      <w:r w:rsidRPr="00B76E1C">
        <w:t>139.</w:t>
      </w:r>
      <w:r w:rsidRPr="00B76E1C">
        <w:tab/>
        <w:t xml:space="preserve">Harkensee C, Andrew R. Health needs of accompanied refugee and asylum-seeking children in a UK specialist clinic. Acta Paediatr. 2021;110(8):2396-404. </w:t>
      </w:r>
      <w:r w:rsidR="000C289A">
        <w:t>doi:</w:t>
      </w:r>
      <w:r w:rsidRPr="00B76E1C">
        <w:t xml:space="preserve">10.1111/apa.15861. </w:t>
      </w:r>
    </w:p>
    <w:p w:rsidR="00B76E1C" w:rsidRPr="00B76E1C" w:rsidRDefault="00B76E1C" w:rsidP="00B76E1C">
      <w:pPr>
        <w:pStyle w:val="EndNoteBibliography"/>
        <w:spacing w:after="0"/>
      </w:pPr>
      <w:r w:rsidRPr="00B76E1C">
        <w:t>140.</w:t>
      </w:r>
      <w:r w:rsidRPr="00B76E1C">
        <w:tab/>
        <w:t xml:space="preserve">Zwi K, Morton N, Woodland L, Mallitt K-A, Palasanthiran P. Screening and </w:t>
      </w:r>
      <w:r w:rsidR="000C289A">
        <w:t>primary c</w:t>
      </w:r>
      <w:r w:rsidRPr="00B76E1C">
        <w:t xml:space="preserve">are </w:t>
      </w:r>
      <w:r w:rsidR="000C289A">
        <w:t>a</w:t>
      </w:r>
      <w:r w:rsidRPr="00B76E1C">
        <w:t xml:space="preserve">ccess </w:t>
      </w:r>
      <w:r w:rsidR="000C289A">
        <w:t>for newly arrived paediatric refugees in r</w:t>
      </w:r>
      <w:r w:rsidRPr="00B76E1C">
        <w:t xml:space="preserve">egional Australia: A 5 year </w:t>
      </w:r>
      <w:r w:rsidR="000C289A">
        <w:t>cross-sectional a</w:t>
      </w:r>
      <w:r w:rsidRPr="00B76E1C">
        <w:t>nalysis (2007–12). Journal of Tropical Pediatrics. 2016;63(2):109-17. doi: 10.1093/tropej/fmw059.</w:t>
      </w:r>
    </w:p>
    <w:p w:rsidR="00B76E1C" w:rsidRPr="00B76E1C" w:rsidRDefault="00B76E1C" w:rsidP="00B76E1C">
      <w:pPr>
        <w:pStyle w:val="EndNoteBibliography"/>
        <w:spacing w:after="0"/>
      </w:pPr>
      <w:r w:rsidRPr="00B76E1C">
        <w:t>141.</w:t>
      </w:r>
      <w:r w:rsidRPr="00B76E1C">
        <w:tab/>
        <w:t xml:space="preserve">Chaves NJ, Gibney KB, Leder K, O'Brien DP, Marshall C, Biggs BA. Screening practices for infectious diseases among Burmese refugees in Australia. Emerg Infect Dis. 2009;15(11):1769-72. doi: 10.3201/eid1511.090777. </w:t>
      </w:r>
    </w:p>
    <w:p w:rsidR="00B76E1C" w:rsidRPr="00B76E1C" w:rsidRDefault="00B76E1C" w:rsidP="00B76E1C">
      <w:pPr>
        <w:pStyle w:val="EndNoteBibliography"/>
        <w:spacing w:after="0"/>
      </w:pPr>
      <w:r w:rsidRPr="00B76E1C">
        <w:t>142.</w:t>
      </w:r>
      <w:r w:rsidRPr="00B76E1C">
        <w:tab/>
        <w:t xml:space="preserve">Caruana SR, Kelly HA, Ngeow JYY, Ryan NJ, Bennett CM, Chea L, et al. Undiagnosed and potentially lethal parasite infections among immigrants and refugees in Australia. Journal of Travel Medicine. 2006;13(4):233-9. </w:t>
      </w:r>
    </w:p>
    <w:p w:rsidR="00B76E1C" w:rsidRPr="00B76E1C" w:rsidRDefault="00B76E1C" w:rsidP="00B76E1C">
      <w:pPr>
        <w:pStyle w:val="EndNoteBibliography"/>
        <w:spacing w:after="0"/>
      </w:pPr>
      <w:r w:rsidRPr="00B76E1C">
        <w:t>143.</w:t>
      </w:r>
      <w:r w:rsidRPr="00B76E1C">
        <w:tab/>
        <w:t xml:space="preserve">Beltrame A, Buonfrate D, Gobbi F, Angheben A, Marchese V, Monteiro GB, et al. The hidden epidemic of schistosomiasis in recent African immigrants and asylum seekers to Italy. European Journal of Epidemiology. 2017;32(8):733-5. </w:t>
      </w:r>
    </w:p>
    <w:p w:rsidR="00B76E1C" w:rsidRPr="00B76E1C" w:rsidRDefault="00B76E1C" w:rsidP="00B76E1C">
      <w:pPr>
        <w:pStyle w:val="EndNoteBibliography"/>
        <w:spacing w:after="0"/>
      </w:pPr>
      <w:r w:rsidRPr="00B76E1C">
        <w:t>144.</w:t>
      </w:r>
      <w:r w:rsidRPr="00B76E1C">
        <w:tab/>
        <w:t>Quandelacy TM, Riefkohl A, Franco-Paredes C. Prevalence of untreated schistosomiasis among Sudanese refugees: “The Lost Boys of Sudan” in the United States. Boletin medico del Hospital Infantil de Mexico. 2010;67:503-6.</w:t>
      </w:r>
    </w:p>
    <w:p w:rsidR="00B76E1C" w:rsidRPr="00B76E1C" w:rsidRDefault="00B76E1C" w:rsidP="00B76E1C">
      <w:pPr>
        <w:pStyle w:val="EndNoteBibliography"/>
        <w:spacing w:after="0"/>
      </w:pPr>
      <w:r w:rsidRPr="00B76E1C">
        <w:t>145.</w:t>
      </w:r>
      <w:r w:rsidRPr="00B76E1C">
        <w:tab/>
        <w:t>Ryan N, Plackett M, Dwyer B. Parasitic infections of refugees. Medical Journal of Aust</w:t>
      </w:r>
      <w:r w:rsidR="000C289A">
        <w:t>ralia. 1988;148(10):491-4. doi:</w:t>
      </w:r>
      <w:r w:rsidRPr="00E3650C">
        <w:t>10.5694/j.1326-5377.1988.tb99455.x</w:t>
      </w:r>
      <w:r w:rsidRPr="00B76E1C">
        <w:t>.</w:t>
      </w:r>
    </w:p>
    <w:p w:rsidR="00B76E1C" w:rsidRPr="00B76E1C" w:rsidRDefault="00B76E1C" w:rsidP="00B76E1C">
      <w:pPr>
        <w:pStyle w:val="EndNoteBibliography"/>
        <w:spacing w:after="0"/>
      </w:pPr>
      <w:r w:rsidRPr="00B76E1C">
        <w:t>146.</w:t>
      </w:r>
      <w:r w:rsidRPr="00B76E1C">
        <w:tab/>
        <w:t xml:space="preserve">Watts NS, Mizinduko MM, Barnett ED, White LF, Hochberg NS. Association between parasitic infections and tuberculin skin test results in refugees. Travel Medicine and Infectious Disease. 2017;16:35-40. </w:t>
      </w:r>
    </w:p>
    <w:p w:rsidR="00B76E1C" w:rsidRPr="00B76E1C" w:rsidRDefault="00B76E1C" w:rsidP="00B76E1C">
      <w:pPr>
        <w:pStyle w:val="EndNoteBibliography"/>
        <w:spacing w:after="0"/>
      </w:pPr>
      <w:r w:rsidRPr="00B76E1C">
        <w:t>147.</w:t>
      </w:r>
      <w:r w:rsidRPr="00B76E1C">
        <w:tab/>
        <w:t xml:space="preserve">Richter J, Bode JG, Blondin D, Kircheis G, Kubitz R, Holtfreter MC, et al. Severe liver fibrosis caused by Schistosoma mansoni: Management and treatment with a transjugular intrahepatic portosystemic shunt. The Lancet Infectious Diseases. 2015;15(6):731-7. </w:t>
      </w:r>
    </w:p>
    <w:p w:rsidR="00B76E1C" w:rsidRPr="00B76E1C" w:rsidRDefault="000C289A" w:rsidP="00B76E1C">
      <w:pPr>
        <w:pStyle w:val="EndNoteBibliography"/>
        <w:spacing w:after="0"/>
      </w:pPr>
      <w:r>
        <w:t>148.</w:t>
      </w:r>
      <w:r>
        <w:tab/>
      </w:r>
      <w:r w:rsidR="00B76E1C" w:rsidRPr="00B76E1C">
        <w:t>Haq K</w:t>
      </w:r>
      <w:r>
        <w:t>UA</w:t>
      </w:r>
      <w:r w:rsidR="00B76E1C" w:rsidRPr="00B76E1C">
        <w:t xml:space="preserve">, Gul NA, Hammad HM, Bibi Y, Bibi A, Mohsan J. Prevalence of Giardia intestinalis and Hymenolepis nana in Afghan refugee population of Mianwali district, Pakistan. </w:t>
      </w:r>
      <w:r w:rsidRPr="000C289A">
        <w:t>Afr Health Sci</w:t>
      </w:r>
      <w:r>
        <w:t>.</w:t>
      </w:r>
      <w:r w:rsidRPr="000C289A">
        <w:t xml:space="preserve"> </w:t>
      </w:r>
      <w:r w:rsidR="00B76E1C" w:rsidRPr="00B76E1C">
        <w:t xml:space="preserve">2015;15(2):394-400. </w:t>
      </w:r>
    </w:p>
    <w:p w:rsidR="00B76E1C" w:rsidRPr="00B76E1C" w:rsidRDefault="00B76E1C" w:rsidP="00B76E1C">
      <w:pPr>
        <w:pStyle w:val="EndNoteBibliography"/>
        <w:spacing w:after="0"/>
      </w:pPr>
      <w:r w:rsidRPr="00B76E1C">
        <w:lastRenderedPageBreak/>
        <w:t>149.</w:t>
      </w:r>
      <w:r w:rsidRPr="00B76E1C">
        <w:tab/>
        <w:t xml:space="preserve">Agha Rodina AI, Teoderescu I. Prevalence of intestinal parasites in three localities in Gaza Governorates - Palestine. Archives of Public Health. 2002;60(6):363-70. </w:t>
      </w:r>
    </w:p>
    <w:p w:rsidR="00B76E1C" w:rsidRPr="00B76E1C" w:rsidRDefault="00B76E1C" w:rsidP="00B76E1C">
      <w:pPr>
        <w:pStyle w:val="EndNoteBibliography"/>
        <w:spacing w:after="0"/>
      </w:pPr>
      <w:r w:rsidRPr="00B76E1C">
        <w:t>150.</w:t>
      </w:r>
      <w:r w:rsidRPr="00B76E1C">
        <w:tab/>
        <w:t xml:space="preserve">Ahmed W, Ahmad M, Rafatullah, Shah F, Sajadullah. Pervasiveness of intestinal protozoan and worm incursion in IDP's (North Waziristan agency, KPK-Pakistan) children of 6-16 years. Journal of the Pakistan Medical Association. 2015;65(9):943-5. </w:t>
      </w:r>
    </w:p>
    <w:p w:rsidR="00B76E1C" w:rsidRPr="00B76E1C" w:rsidRDefault="00B76E1C" w:rsidP="00B76E1C">
      <w:pPr>
        <w:pStyle w:val="EndNoteBibliography"/>
        <w:spacing w:after="0"/>
      </w:pPr>
      <w:r w:rsidRPr="00B76E1C">
        <w:t>151.</w:t>
      </w:r>
      <w:r w:rsidRPr="00B76E1C">
        <w:tab/>
        <w:t xml:space="preserve">Al-Hindi AI, Abu Shammala BM. Dientamoeba fragilis in gaza strip: A neglected protozoan parasite. </w:t>
      </w:r>
      <w:r w:rsidR="000C289A" w:rsidRPr="000C289A">
        <w:t>Iran J Parasitol</w:t>
      </w:r>
      <w:r w:rsidR="000C289A">
        <w:t>.</w:t>
      </w:r>
      <w:r w:rsidR="000C289A" w:rsidRPr="000C289A">
        <w:t xml:space="preserve"> </w:t>
      </w:r>
      <w:r w:rsidRPr="00B76E1C">
        <w:t xml:space="preserve">2013;8(2):249-55. </w:t>
      </w:r>
    </w:p>
    <w:p w:rsidR="00B76E1C" w:rsidRPr="00B76E1C" w:rsidRDefault="00B76E1C" w:rsidP="00B76E1C">
      <w:pPr>
        <w:pStyle w:val="EndNoteBibliography"/>
        <w:spacing w:after="0"/>
      </w:pPr>
      <w:r w:rsidRPr="00B76E1C">
        <w:t>152.</w:t>
      </w:r>
      <w:r w:rsidRPr="00B76E1C">
        <w:tab/>
        <w:t xml:space="preserve">Arfaa F. Intestinal parasites among Indochinese refugees and Mexican immigrants resettled in Contra Costa County, California. </w:t>
      </w:r>
      <w:r w:rsidR="000C289A" w:rsidRPr="000C289A">
        <w:t>J Fam Pract</w:t>
      </w:r>
      <w:r w:rsidR="000C289A">
        <w:t>.</w:t>
      </w:r>
      <w:r w:rsidR="000C289A" w:rsidRPr="000C289A">
        <w:t xml:space="preserve"> </w:t>
      </w:r>
      <w:r w:rsidRPr="00B76E1C">
        <w:t xml:space="preserve">1981;12(2):223-6. </w:t>
      </w:r>
    </w:p>
    <w:p w:rsidR="00B76E1C" w:rsidRPr="00B76E1C" w:rsidRDefault="00B76E1C" w:rsidP="00B76E1C">
      <w:pPr>
        <w:pStyle w:val="EndNoteBibliography"/>
        <w:spacing w:after="0"/>
      </w:pPr>
      <w:r w:rsidRPr="00B76E1C">
        <w:t>153.</w:t>
      </w:r>
      <w:r w:rsidRPr="00B76E1C">
        <w:tab/>
        <w:t>Arthur JD, Bodhidatta L, Echeverria P, Phuphaisan S, Paul S. Diarrheal disease in Cambodian children at a camp in Thailand.</w:t>
      </w:r>
      <w:r w:rsidR="000C289A" w:rsidRPr="000C289A">
        <w:t xml:space="preserve"> Am J Epidemiol</w:t>
      </w:r>
      <w:r w:rsidR="000C289A">
        <w:t>.</w:t>
      </w:r>
      <w:r w:rsidRPr="00B76E1C">
        <w:t xml:space="preserve"> 1992;135(5):541-51..</w:t>
      </w:r>
    </w:p>
    <w:p w:rsidR="00B76E1C" w:rsidRPr="00B76E1C" w:rsidRDefault="00B76E1C" w:rsidP="00B76E1C">
      <w:pPr>
        <w:pStyle w:val="EndNoteBibliography"/>
        <w:spacing w:after="0"/>
      </w:pPr>
      <w:r w:rsidRPr="00B76E1C">
        <w:t>154.</w:t>
      </w:r>
      <w:r w:rsidRPr="00B76E1C">
        <w:tab/>
        <w:t xml:space="preserve">Chandrasena TGAN, Hapuarachchi HC, Dayanath MYD, Pathmeswaran A, De Silva NR. Intestinal parasites and the growth status of internally displaced children in Sri Lanka. </w:t>
      </w:r>
      <w:r w:rsidR="000C289A" w:rsidRPr="000C289A">
        <w:t>Trop Doct</w:t>
      </w:r>
      <w:r w:rsidR="000C289A">
        <w:t>.</w:t>
      </w:r>
      <w:r w:rsidR="000C289A" w:rsidRPr="000C289A">
        <w:t xml:space="preserve"> </w:t>
      </w:r>
      <w:r w:rsidRPr="00B76E1C">
        <w:t xml:space="preserve">2007;37(3):163-5. </w:t>
      </w:r>
    </w:p>
    <w:p w:rsidR="00B76E1C" w:rsidRPr="00B76E1C" w:rsidRDefault="00B76E1C" w:rsidP="00B76E1C">
      <w:pPr>
        <w:pStyle w:val="EndNoteBibliography"/>
        <w:spacing w:after="0"/>
      </w:pPr>
      <w:r w:rsidRPr="00B76E1C">
        <w:t>155.</w:t>
      </w:r>
      <w:r w:rsidRPr="00B76E1C">
        <w:tab/>
        <w:t xml:space="preserve">D'Alauro F, Lee RV, Pao-In K, Khairallah M. Intestinal parasites and pregnancy. </w:t>
      </w:r>
      <w:r w:rsidR="000C289A" w:rsidRPr="000C289A">
        <w:t>Infect Dis Obstet Gynecol</w:t>
      </w:r>
      <w:r w:rsidR="000C289A">
        <w:t>.</w:t>
      </w:r>
      <w:r w:rsidR="000C289A" w:rsidRPr="000C289A">
        <w:t xml:space="preserve"> </w:t>
      </w:r>
      <w:r w:rsidRPr="00B76E1C">
        <w:t xml:space="preserve">1985;66(5):639-43. </w:t>
      </w:r>
    </w:p>
    <w:p w:rsidR="00B76E1C" w:rsidRPr="00B76E1C" w:rsidRDefault="00B76E1C" w:rsidP="00B76E1C">
      <w:pPr>
        <w:pStyle w:val="EndNoteBibliography"/>
        <w:spacing w:after="0"/>
      </w:pPr>
      <w:r w:rsidRPr="00B76E1C">
        <w:t>156.</w:t>
      </w:r>
      <w:r w:rsidRPr="00B76E1C">
        <w:tab/>
        <w:t xml:space="preserve">DeGirolami PC, Kimber J. Intestinal parasites among Southeast Asian refugees in Massachusetts. </w:t>
      </w:r>
      <w:r w:rsidR="000C289A" w:rsidRPr="000C289A">
        <w:t>Am J Clin Pathol</w:t>
      </w:r>
      <w:r w:rsidR="000C289A">
        <w:t>.</w:t>
      </w:r>
      <w:r w:rsidR="000C289A" w:rsidRPr="000C289A">
        <w:t xml:space="preserve"> </w:t>
      </w:r>
      <w:r w:rsidRPr="00B76E1C">
        <w:t>1983;79(4):502-4.</w:t>
      </w:r>
    </w:p>
    <w:p w:rsidR="00B76E1C" w:rsidRPr="00B76E1C" w:rsidRDefault="00B76E1C" w:rsidP="00B76E1C">
      <w:pPr>
        <w:pStyle w:val="EndNoteBibliography"/>
        <w:spacing w:after="0"/>
      </w:pPr>
      <w:r w:rsidRPr="00B76E1C">
        <w:t>157.</w:t>
      </w:r>
      <w:r w:rsidRPr="00B76E1C">
        <w:tab/>
        <w:t xml:space="preserve">Goswami ND, Shah JJ, Corey GR, Stout JE. Short report: Persistent eosinophilia and Strongyloides infection in Montagnard refugees after presumptive albendazole therapy. </w:t>
      </w:r>
      <w:r w:rsidR="000C289A" w:rsidRPr="000C289A">
        <w:t>Am J Trop Med Hyg</w:t>
      </w:r>
      <w:r w:rsidRPr="00B76E1C">
        <w:t xml:space="preserve">. 2009;81(2):302-4. </w:t>
      </w:r>
    </w:p>
    <w:p w:rsidR="00B76E1C" w:rsidRPr="00B76E1C" w:rsidRDefault="00B76E1C" w:rsidP="00B76E1C">
      <w:pPr>
        <w:pStyle w:val="EndNoteBibliography"/>
        <w:spacing w:after="0"/>
      </w:pPr>
      <w:r w:rsidRPr="00B76E1C">
        <w:t>158.</w:t>
      </w:r>
      <w:r w:rsidRPr="00B76E1C">
        <w:tab/>
        <w:t xml:space="preserve">Gyorkos TW, Frappier-Davignon L, MacLean JD, Viens P. Effect of screening and treatment on imported intestinal parasite infections: Results from a randomized, controlled trial. </w:t>
      </w:r>
      <w:r w:rsidR="000C289A" w:rsidRPr="000C289A">
        <w:t>Am J Epidemiol</w:t>
      </w:r>
      <w:r w:rsidR="000C289A">
        <w:t>.</w:t>
      </w:r>
      <w:r w:rsidR="000C289A" w:rsidRPr="000C289A">
        <w:t xml:space="preserve"> </w:t>
      </w:r>
      <w:r w:rsidRPr="00B76E1C">
        <w:t xml:space="preserve">1989;129(4):753-61. </w:t>
      </w:r>
    </w:p>
    <w:p w:rsidR="00B76E1C" w:rsidRPr="00B76E1C" w:rsidRDefault="00B76E1C" w:rsidP="00B76E1C">
      <w:pPr>
        <w:pStyle w:val="EndNoteBibliography"/>
        <w:spacing w:after="0"/>
      </w:pPr>
      <w:r w:rsidRPr="00B76E1C">
        <w:t>159.</w:t>
      </w:r>
      <w:r w:rsidRPr="00B76E1C">
        <w:tab/>
        <w:t xml:space="preserve">Gyorkos TW, MacLean JD, Viens P, Chheang C, Kokoskin-Nelson E. Intestinal parasite infection in the Kampuchean refugee population 6 years after resettlement in Canada. Infect Dis. 1992;166(2):413-7. </w:t>
      </w:r>
    </w:p>
    <w:p w:rsidR="00B76E1C" w:rsidRPr="00B76E1C" w:rsidRDefault="00B76E1C" w:rsidP="00B76E1C">
      <w:pPr>
        <w:pStyle w:val="EndNoteBibliography"/>
        <w:spacing w:after="0"/>
      </w:pPr>
      <w:r w:rsidRPr="00B76E1C">
        <w:t>160.</w:t>
      </w:r>
      <w:r w:rsidRPr="00B76E1C">
        <w:tab/>
        <w:t>Hassan AO, Mero WMS. Prevalence of intestinal parasites among displaced people living in displacement camps in duhok province/Iraq. Internet Journal of Microbiology. 2020;17(1).</w:t>
      </w:r>
    </w:p>
    <w:p w:rsidR="00B76E1C" w:rsidRPr="00B76E1C" w:rsidRDefault="00B76E1C" w:rsidP="00B76E1C">
      <w:pPr>
        <w:pStyle w:val="EndNoteBibliography"/>
        <w:spacing w:after="0"/>
      </w:pPr>
      <w:r w:rsidRPr="00B76E1C">
        <w:t>161.</w:t>
      </w:r>
      <w:r w:rsidRPr="00B76E1C">
        <w:tab/>
        <w:t xml:space="preserve">Heudorf U, Karathana M, Krackhardt B, Huber M, Raupp P, Zinn C. Surveillance for parasites in unaccompanied minor refugees migrating to Germany in 2015. Gms Hygiene and Infection Control. 2016;11:3. </w:t>
      </w:r>
    </w:p>
    <w:p w:rsidR="00B76E1C" w:rsidRPr="00B76E1C" w:rsidRDefault="00B76E1C" w:rsidP="00B76E1C">
      <w:pPr>
        <w:pStyle w:val="EndNoteBibliography"/>
        <w:spacing w:after="0"/>
      </w:pPr>
      <w:r w:rsidRPr="00B76E1C">
        <w:t>162.</w:t>
      </w:r>
      <w:r w:rsidRPr="00B76E1C">
        <w:tab/>
        <w:t xml:space="preserve">Hoffman SL, Barrett-Connor E, Norcross W, Nguyen D. Intestinal parasites in Indochinese immigrants. </w:t>
      </w:r>
      <w:r w:rsidR="000C289A" w:rsidRPr="000C289A">
        <w:t>Am J Trop Med Hyg</w:t>
      </w:r>
      <w:r w:rsidR="000C289A">
        <w:t>.</w:t>
      </w:r>
      <w:r w:rsidR="000C289A" w:rsidRPr="000C289A">
        <w:t xml:space="preserve"> </w:t>
      </w:r>
      <w:r w:rsidRPr="00B76E1C">
        <w:t>1981;30(2):340-3.</w:t>
      </w:r>
    </w:p>
    <w:p w:rsidR="00B76E1C" w:rsidRPr="00B76E1C" w:rsidRDefault="00B76E1C" w:rsidP="00B76E1C">
      <w:pPr>
        <w:pStyle w:val="EndNoteBibliography"/>
        <w:spacing w:after="0"/>
      </w:pPr>
      <w:r w:rsidRPr="00B76E1C">
        <w:t>163.</w:t>
      </w:r>
      <w:r w:rsidRPr="00B76E1C">
        <w:tab/>
        <w:t xml:space="preserve">Jones MJ, Thompson Jr JH, Brewer NS. Infectious diseases of Indochinese refugees. </w:t>
      </w:r>
      <w:r w:rsidR="000C289A" w:rsidRPr="000C289A">
        <w:t>Mayo Clin Proc</w:t>
      </w:r>
      <w:r w:rsidR="000C289A">
        <w:t>.</w:t>
      </w:r>
      <w:r w:rsidR="000C289A" w:rsidRPr="000C289A">
        <w:t xml:space="preserve"> </w:t>
      </w:r>
      <w:r w:rsidRPr="00B76E1C">
        <w:t xml:space="preserve">1980;55(8):482-8. </w:t>
      </w:r>
    </w:p>
    <w:p w:rsidR="00B76E1C" w:rsidRPr="00B76E1C" w:rsidRDefault="00B76E1C" w:rsidP="00B76E1C">
      <w:pPr>
        <w:pStyle w:val="EndNoteBibliography"/>
        <w:spacing w:after="0"/>
      </w:pPr>
      <w:r w:rsidRPr="00B76E1C">
        <w:t>164.</w:t>
      </w:r>
      <w:r w:rsidRPr="00B76E1C">
        <w:tab/>
        <w:t xml:space="preserve">Kortas AZ, Polenz J, von Hayek J, Rüdiger S, Rottbauer W, Storr U, et al. Screening for infectious diseases among asylum seekers newly arrived in Germany in 2015: a systematic single-centre analysis. </w:t>
      </w:r>
      <w:r w:rsidR="000C289A" w:rsidRPr="000C289A">
        <w:t>Public Health</w:t>
      </w:r>
      <w:r w:rsidR="000C289A">
        <w:t>.</w:t>
      </w:r>
      <w:r w:rsidR="000C289A" w:rsidRPr="000C289A">
        <w:t xml:space="preserve"> </w:t>
      </w:r>
      <w:r w:rsidRPr="00B76E1C">
        <w:t xml:space="preserve">2017;153:1-8. </w:t>
      </w:r>
    </w:p>
    <w:p w:rsidR="00B76E1C" w:rsidRPr="00B76E1C" w:rsidRDefault="00B76E1C" w:rsidP="00B76E1C">
      <w:pPr>
        <w:pStyle w:val="EndNoteBibliography"/>
        <w:spacing w:after="0"/>
      </w:pPr>
      <w:r w:rsidRPr="00B76E1C">
        <w:t>165.</w:t>
      </w:r>
      <w:r w:rsidRPr="00B76E1C">
        <w:tab/>
        <w:t xml:space="preserve">Lerman D, Barrett-Connor E, Norcross W. Intestinal parasites in asymptomatic adult Southeast Asian immigrants. </w:t>
      </w:r>
      <w:r w:rsidR="000C289A" w:rsidRPr="000C289A">
        <w:t>J Fam Pract</w:t>
      </w:r>
      <w:r w:rsidR="000C289A">
        <w:t>.</w:t>
      </w:r>
      <w:r w:rsidR="000C289A" w:rsidRPr="000C289A">
        <w:t xml:space="preserve"> </w:t>
      </w:r>
      <w:r w:rsidRPr="00B76E1C">
        <w:t>1982;15(3):443-6.</w:t>
      </w:r>
    </w:p>
    <w:p w:rsidR="00B76E1C" w:rsidRPr="00B76E1C" w:rsidRDefault="00B76E1C" w:rsidP="00B76E1C">
      <w:pPr>
        <w:pStyle w:val="EndNoteBibliography"/>
        <w:spacing w:after="0"/>
      </w:pPr>
      <w:r w:rsidRPr="00B76E1C">
        <w:t>166.</w:t>
      </w:r>
      <w:r w:rsidRPr="00B76E1C">
        <w:tab/>
        <w:t xml:space="preserve">Meropol SB. Health status of pediatric refugees in Buffalo, NY. </w:t>
      </w:r>
      <w:r w:rsidR="00524960" w:rsidRPr="00524960">
        <w:t>Arch Pediatr Adolesc Med</w:t>
      </w:r>
      <w:r w:rsidR="00524960">
        <w:t>.</w:t>
      </w:r>
      <w:r w:rsidR="00524960" w:rsidRPr="00524960">
        <w:t xml:space="preserve"> </w:t>
      </w:r>
      <w:r w:rsidRPr="00B76E1C">
        <w:t>1995;149(8):887-92.</w:t>
      </w:r>
    </w:p>
    <w:p w:rsidR="00B76E1C" w:rsidRPr="00B76E1C" w:rsidRDefault="00B76E1C" w:rsidP="00B76E1C">
      <w:pPr>
        <w:pStyle w:val="EndNoteBibliography"/>
        <w:spacing w:after="0"/>
      </w:pPr>
      <w:r w:rsidRPr="00B76E1C">
        <w:t>167.</w:t>
      </w:r>
      <w:r w:rsidRPr="00B76E1C">
        <w:tab/>
        <w:t xml:space="preserve">Miladinovic-Tasic NL, Tasic SA, Kranjcic-Zec I, Tasic G, Tasic A, Tasic IS. Asymptomatic giardiasis-more prevalent in refugees than in native inhabitants of the city of Nis, Serbia. Central European Journal of Medicine. 2008;3(2):203-6. </w:t>
      </w:r>
    </w:p>
    <w:p w:rsidR="00B76E1C" w:rsidRPr="00B76E1C" w:rsidRDefault="00B76E1C" w:rsidP="00B76E1C">
      <w:pPr>
        <w:pStyle w:val="EndNoteBibliography"/>
        <w:spacing w:after="0"/>
      </w:pPr>
      <w:r w:rsidRPr="00B76E1C">
        <w:t>168.</w:t>
      </w:r>
      <w:r w:rsidRPr="00B76E1C">
        <w:tab/>
        <w:t>Mitchell T, Lee D, Weinberg M, Phares C, James N, Amornp</w:t>
      </w:r>
      <w:r w:rsidR="00524960">
        <w:t>aisarnloet K, et al. Impact of enhanced health i</w:t>
      </w:r>
      <w:r w:rsidRPr="00B76E1C">
        <w:t>nterventions for United States-</w:t>
      </w:r>
      <w:r w:rsidR="00524960">
        <w:t>b</w:t>
      </w:r>
      <w:r w:rsidRPr="00B76E1C">
        <w:t xml:space="preserve">ound </w:t>
      </w:r>
      <w:r w:rsidR="00524960">
        <w:t>refugees: evaluating best practices in migration h</w:t>
      </w:r>
      <w:r w:rsidRPr="00B76E1C">
        <w:t xml:space="preserve">ealth. </w:t>
      </w:r>
      <w:r w:rsidR="00524960" w:rsidRPr="00524960">
        <w:t>Am J Trop Med Hyg</w:t>
      </w:r>
      <w:r w:rsidR="00524960">
        <w:t>.</w:t>
      </w:r>
      <w:r w:rsidR="00524960" w:rsidRPr="00524960">
        <w:t xml:space="preserve"> </w:t>
      </w:r>
      <w:r w:rsidRPr="00B76E1C">
        <w:t>2018;98(3):920-8.</w:t>
      </w:r>
    </w:p>
    <w:p w:rsidR="00B76E1C" w:rsidRPr="00B76E1C" w:rsidRDefault="00B76E1C" w:rsidP="00B76E1C">
      <w:pPr>
        <w:pStyle w:val="EndNoteBibliography"/>
        <w:spacing w:after="0"/>
      </w:pPr>
      <w:r w:rsidRPr="00B76E1C">
        <w:t>169.</w:t>
      </w:r>
      <w:r w:rsidRPr="00B76E1C">
        <w:tab/>
        <w:t xml:space="preserve">Molina CD, Molina MM, Molina JM. Intestinal parasites in Southeast Asian refugees two years after immigration. </w:t>
      </w:r>
      <w:r w:rsidR="00524960" w:rsidRPr="00524960">
        <w:t>West J Med</w:t>
      </w:r>
      <w:r w:rsidR="00524960">
        <w:t>.</w:t>
      </w:r>
      <w:r w:rsidR="00524960" w:rsidRPr="00524960">
        <w:t xml:space="preserve"> </w:t>
      </w:r>
      <w:r w:rsidRPr="00B76E1C">
        <w:t xml:space="preserve">1988;149(4):422-5. </w:t>
      </w:r>
    </w:p>
    <w:p w:rsidR="00B76E1C" w:rsidRPr="00B76E1C" w:rsidRDefault="00B76E1C" w:rsidP="00B76E1C">
      <w:pPr>
        <w:pStyle w:val="EndNoteBibliography"/>
        <w:spacing w:after="0"/>
      </w:pPr>
      <w:r w:rsidRPr="00B76E1C">
        <w:lastRenderedPageBreak/>
        <w:t>170.</w:t>
      </w:r>
      <w:r w:rsidRPr="00B76E1C">
        <w:tab/>
        <w:t xml:space="preserve">Parish RA. Intestinal parasites in Southeast Asian refugee children. </w:t>
      </w:r>
      <w:r w:rsidR="00524960" w:rsidRPr="00524960">
        <w:t>West J Med</w:t>
      </w:r>
      <w:r w:rsidR="00524960">
        <w:t>.</w:t>
      </w:r>
      <w:r w:rsidR="00524960" w:rsidRPr="00524960">
        <w:t xml:space="preserve"> </w:t>
      </w:r>
      <w:r w:rsidRPr="00B76E1C">
        <w:t xml:space="preserve">1985;143(1):47-9. </w:t>
      </w:r>
    </w:p>
    <w:p w:rsidR="00B76E1C" w:rsidRPr="00B76E1C" w:rsidRDefault="00B76E1C" w:rsidP="00B76E1C">
      <w:pPr>
        <w:pStyle w:val="EndNoteBibliography"/>
        <w:spacing w:after="0"/>
      </w:pPr>
      <w:r w:rsidRPr="00B76E1C">
        <w:t>171.</w:t>
      </w:r>
      <w:r w:rsidRPr="00B76E1C">
        <w:tab/>
        <w:t xml:space="preserve">Relić T, Kačarević H, Ilić N, Jovanović D, Tambur Z, Doder R, et al. Intestinal parasitosis in asylum seekers from the middle east and South Asia. </w:t>
      </w:r>
      <w:r w:rsidR="00524960" w:rsidRPr="00524960">
        <w:t>Vojnosanitetski pregled</w:t>
      </w:r>
      <w:r w:rsidR="00524960">
        <w:t>.</w:t>
      </w:r>
      <w:r w:rsidR="00524960" w:rsidRPr="00524960">
        <w:t xml:space="preserve"> </w:t>
      </w:r>
      <w:r w:rsidRPr="00B76E1C">
        <w:t xml:space="preserve">2018;75(11):1101-5. </w:t>
      </w:r>
    </w:p>
    <w:p w:rsidR="00B76E1C" w:rsidRPr="00B76E1C" w:rsidRDefault="00B76E1C" w:rsidP="00B76E1C">
      <w:pPr>
        <w:pStyle w:val="EndNoteBibliography"/>
        <w:spacing w:after="0"/>
      </w:pPr>
      <w:r w:rsidRPr="00B76E1C">
        <w:t>172.</w:t>
      </w:r>
      <w:r w:rsidRPr="00B76E1C">
        <w:tab/>
        <w:t xml:space="preserve">Sullivan R, Linneman Jr CC, Clark CS, Walzer PD. Seroepidemiologic study of giardiasis patients and high-risk groups in a midwestern city in the United States. </w:t>
      </w:r>
      <w:r w:rsidR="00524960" w:rsidRPr="00524960">
        <w:t>Am J Public Health</w:t>
      </w:r>
      <w:r w:rsidR="00524960">
        <w:t>.</w:t>
      </w:r>
      <w:r w:rsidR="00524960" w:rsidRPr="00524960">
        <w:t xml:space="preserve"> </w:t>
      </w:r>
      <w:r w:rsidRPr="00B76E1C">
        <w:t xml:space="preserve">1987;77(8):960-3. </w:t>
      </w:r>
    </w:p>
    <w:p w:rsidR="00B76E1C" w:rsidRPr="00B76E1C" w:rsidRDefault="00B76E1C" w:rsidP="00B76E1C">
      <w:pPr>
        <w:pStyle w:val="EndNoteBibliography"/>
        <w:spacing w:after="0"/>
      </w:pPr>
      <w:r w:rsidRPr="00B76E1C">
        <w:t>173.</w:t>
      </w:r>
      <w:r w:rsidRPr="00B76E1C">
        <w:tab/>
        <w:t xml:space="preserve">Tittle BS, Harris JA, Chase PA. Health screening of Indochinese refugee children. </w:t>
      </w:r>
      <w:r w:rsidR="00524960" w:rsidRPr="00524960">
        <w:t>Am J Dis Child</w:t>
      </w:r>
      <w:r w:rsidR="00524960">
        <w:t>.</w:t>
      </w:r>
      <w:r w:rsidR="00524960" w:rsidRPr="00524960">
        <w:t xml:space="preserve"> </w:t>
      </w:r>
      <w:r w:rsidRPr="00B76E1C">
        <w:t xml:space="preserve">1982;136(8):697-700. </w:t>
      </w:r>
    </w:p>
    <w:p w:rsidR="00B76E1C" w:rsidRPr="00B76E1C" w:rsidRDefault="00B76E1C" w:rsidP="00B76E1C">
      <w:pPr>
        <w:pStyle w:val="EndNoteBibliography"/>
        <w:spacing w:after="0"/>
      </w:pPr>
      <w:r w:rsidRPr="00B76E1C">
        <w:t>174.</w:t>
      </w:r>
      <w:r w:rsidRPr="00B76E1C">
        <w:tab/>
        <w:t>Ul Haq KA, Gul NA, Muhammad Hammad H, Bibi Y, Bibi A, Mohsan J. Prevalence of giardia intestinalis and hymenolepis nana in afghan refugee population of mianwali district, pakistan. African Health Sciences. 2015;15(2):394-400.</w:t>
      </w:r>
    </w:p>
    <w:p w:rsidR="00B76E1C" w:rsidRPr="00B76E1C" w:rsidRDefault="00B76E1C" w:rsidP="00B76E1C">
      <w:pPr>
        <w:pStyle w:val="EndNoteBibliography"/>
        <w:spacing w:after="0"/>
      </w:pPr>
      <w:r w:rsidRPr="00B76E1C">
        <w:t>175.</w:t>
      </w:r>
      <w:r w:rsidRPr="00B76E1C">
        <w:tab/>
        <w:t xml:space="preserve">Wiesenthal AM, Nickels MK, Hashimoto KG. Intestinal parasites in Southeast-Asian refugees. Prevalence in a community of Laotians. </w:t>
      </w:r>
      <w:r w:rsidR="00524960" w:rsidRPr="00524960">
        <w:t>JAMA</w:t>
      </w:r>
      <w:r w:rsidR="00524960">
        <w:t>.</w:t>
      </w:r>
      <w:r w:rsidR="00524960" w:rsidRPr="00524960">
        <w:t xml:space="preserve"> </w:t>
      </w:r>
      <w:r w:rsidRPr="00B76E1C">
        <w:t>1980;244(22):2543-4.</w:t>
      </w:r>
    </w:p>
    <w:p w:rsidR="00B76E1C" w:rsidRPr="00B76E1C" w:rsidRDefault="00B76E1C" w:rsidP="00B76E1C">
      <w:pPr>
        <w:pStyle w:val="EndNoteBibliography"/>
        <w:spacing w:after="0"/>
      </w:pPr>
      <w:r w:rsidRPr="00B76E1C">
        <w:t>176.</w:t>
      </w:r>
      <w:r w:rsidRPr="00B76E1C">
        <w:tab/>
        <w:t xml:space="preserve">Abu Mourad TA. Palestinian refugee conditions associated with intestinal parasites and diarrhoea: Nuseirat refugee camp as a case study. Public Health. 2004;118(2):131-42. </w:t>
      </w:r>
    </w:p>
    <w:p w:rsidR="00B76E1C" w:rsidRPr="00B76E1C" w:rsidRDefault="00B76E1C" w:rsidP="00B76E1C">
      <w:pPr>
        <w:pStyle w:val="EndNoteBibliography"/>
        <w:spacing w:after="0"/>
      </w:pPr>
      <w:r w:rsidRPr="00B76E1C">
        <w:t>177.</w:t>
      </w:r>
      <w:r w:rsidRPr="00B76E1C">
        <w:tab/>
        <w:t>Gozalbo M, Guillen M, Taroncher-Ferrer S, Cifre S, Carmena D, Sorian</w:t>
      </w:r>
      <w:r w:rsidR="00524960">
        <w:t>o JM, et al. Assessment of the n</w:t>
      </w:r>
      <w:r w:rsidRPr="00B76E1C">
        <w:t xml:space="preserve">utritional </w:t>
      </w:r>
      <w:r w:rsidR="00524960">
        <w:t>status, diet and intestinal parasites in h</w:t>
      </w:r>
      <w:r w:rsidRPr="00B76E1C">
        <w:t xml:space="preserve">osted Saharawi </w:t>
      </w:r>
      <w:r w:rsidR="00524960">
        <w:t>children. Children (</w:t>
      </w:r>
      <w:r w:rsidRPr="00B76E1C">
        <w:t>Basel</w:t>
      </w:r>
      <w:r w:rsidR="00524960">
        <w:t>)</w:t>
      </w:r>
      <w:r w:rsidRPr="00B76E1C">
        <w:t>. 2020;7(12):18.</w:t>
      </w:r>
    </w:p>
    <w:p w:rsidR="00B76E1C" w:rsidRPr="00B76E1C" w:rsidRDefault="00B76E1C" w:rsidP="00B76E1C">
      <w:pPr>
        <w:pStyle w:val="EndNoteBibliography"/>
        <w:spacing w:after="0"/>
      </w:pPr>
      <w:r w:rsidRPr="00B76E1C">
        <w:t>178.</w:t>
      </w:r>
      <w:r w:rsidRPr="00B76E1C">
        <w:tab/>
        <w:t>Evbuomwan IO, Edosomwan EU, Idubor V, Bazuaye C, Abhulimhen-Iyoha BI, Adeyemi OS, et al. Survey of intestinal parasitism among schoolchildren in internally displaced persons camp, Benin City, Nigeria. Sc</w:t>
      </w:r>
      <w:r w:rsidR="00062E4E">
        <w:t xml:space="preserve">ientific African. 2022;17. </w:t>
      </w:r>
      <w:r w:rsidRPr="00B76E1C">
        <w:t>doi:10.1016/j.sciaf.2022.e01373.</w:t>
      </w:r>
    </w:p>
    <w:p w:rsidR="00B76E1C" w:rsidRPr="00B76E1C" w:rsidRDefault="00B76E1C" w:rsidP="00B76E1C">
      <w:pPr>
        <w:pStyle w:val="EndNoteBibliography"/>
        <w:spacing w:after="0"/>
      </w:pPr>
      <w:r w:rsidRPr="00B76E1C">
        <w:t>179.</w:t>
      </w:r>
      <w:r w:rsidRPr="00B76E1C">
        <w:tab/>
        <w:t>Webster JL, Stauffer WM, Mitchell T, Lee D, O’Connel</w:t>
      </w:r>
      <w:r w:rsidR="00524960">
        <w:t>l EM, Weinberg M, et al. Cross-sectional assessment of the association of eosinophilia with intestinal parasitic infection in U.S.-b</w:t>
      </w:r>
      <w:r w:rsidRPr="00B76E1C">
        <w:t xml:space="preserve">ound </w:t>
      </w:r>
      <w:r w:rsidR="00524960">
        <w:t>r</w:t>
      </w:r>
      <w:r w:rsidRPr="00B76E1C">
        <w:t xml:space="preserve">efugees in Thailand: Prevalent, </w:t>
      </w:r>
      <w:r w:rsidR="00524960">
        <w:t>age d</w:t>
      </w:r>
      <w:r w:rsidRPr="00B76E1C">
        <w:t xml:space="preserve">ependent, but of </w:t>
      </w:r>
      <w:r w:rsidR="00524960">
        <w:t>limited clinical u</w:t>
      </w:r>
      <w:r w:rsidRPr="00B76E1C">
        <w:t xml:space="preserve">tility. </w:t>
      </w:r>
      <w:r w:rsidR="00524960" w:rsidRPr="00524960">
        <w:t>Am J Trop Med Hyg</w:t>
      </w:r>
      <w:r w:rsidRPr="00B76E1C">
        <w:t xml:space="preserve">. 2022;106(5):1552-9. doi:10.4269/ajtmh.21-0853. </w:t>
      </w:r>
    </w:p>
    <w:p w:rsidR="00B76E1C" w:rsidRPr="00B76E1C" w:rsidRDefault="00B76E1C" w:rsidP="00B76E1C">
      <w:pPr>
        <w:pStyle w:val="EndNoteBibliography"/>
        <w:spacing w:after="0"/>
      </w:pPr>
      <w:r w:rsidRPr="00B76E1C">
        <w:t>180.</w:t>
      </w:r>
      <w:r w:rsidRPr="00B76E1C">
        <w:tab/>
        <w:t>Samuda GM, Chan SP, Yeung CY. Vietnamese child health in a Hong Kong closed camp.</w:t>
      </w:r>
      <w:r w:rsidR="00524960" w:rsidRPr="00524960">
        <w:t xml:space="preserve"> Aust Paediatr J</w:t>
      </w:r>
      <w:r w:rsidR="00524960">
        <w:t>.</w:t>
      </w:r>
      <w:r w:rsidRPr="00B76E1C">
        <w:t xml:space="preserve"> 1988;24(2):115-7. </w:t>
      </w:r>
    </w:p>
    <w:p w:rsidR="00B76E1C" w:rsidRPr="00B76E1C" w:rsidRDefault="00B76E1C" w:rsidP="00B76E1C">
      <w:pPr>
        <w:pStyle w:val="EndNoteBibliography"/>
        <w:spacing w:after="0"/>
      </w:pPr>
      <w:r w:rsidRPr="00B76E1C">
        <w:t>181.</w:t>
      </w:r>
      <w:r w:rsidRPr="00B76E1C">
        <w:tab/>
        <w:t xml:space="preserve">Francke E. Medical evaluation of Indochinese refugees conditions to consider. </w:t>
      </w:r>
      <w:r w:rsidR="00524960" w:rsidRPr="00524960">
        <w:t>Postgraduate Medicine</w:t>
      </w:r>
      <w:r w:rsidR="00524960">
        <w:t>.</w:t>
      </w:r>
      <w:r w:rsidR="00524960" w:rsidRPr="00524960">
        <w:t xml:space="preserve"> </w:t>
      </w:r>
      <w:r w:rsidRPr="00B76E1C">
        <w:t xml:space="preserve">1982;72(5):92-3. </w:t>
      </w:r>
    </w:p>
    <w:p w:rsidR="00B76E1C" w:rsidRPr="00B76E1C" w:rsidRDefault="00B76E1C" w:rsidP="00B76E1C">
      <w:pPr>
        <w:pStyle w:val="EndNoteBibliography"/>
        <w:spacing w:after="0"/>
      </w:pPr>
      <w:r w:rsidRPr="00B76E1C">
        <w:t>182.</w:t>
      </w:r>
      <w:r w:rsidRPr="00B76E1C">
        <w:tab/>
        <w:t xml:space="preserve">Bedard B, Pennise M, Weimer AC, Kennedy BS. Magnitude of Giardia cases among refugees, adoptees and immigrants in Monroe County, New York, 2003-2013. </w:t>
      </w:r>
      <w:r w:rsidR="00524960" w:rsidRPr="00524960">
        <w:t>International Journal of Migration, Health and Social Care</w:t>
      </w:r>
      <w:r w:rsidR="00524960">
        <w:t>.</w:t>
      </w:r>
      <w:r w:rsidR="00524960" w:rsidRPr="00524960">
        <w:t xml:space="preserve"> </w:t>
      </w:r>
      <w:r w:rsidRPr="00B76E1C">
        <w:t xml:space="preserve">2016;12(3):211-5. </w:t>
      </w:r>
    </w:p>
    <w:p w:rsidR="00B76E1C" w:rsidRPr="00B76E1C" w:rsidRDefault="00B76E1C" w:rsidP="00B76E1C">
      <w:pPr>
        <w:pStyle w:val="EndNoteBibliography"/>
        <w:spacing w:after="0"/>
      </w:pPr>
      <w:r w:rsidRPr="00B76E1C">
        <w:t>183.</w:t>
      </w:r>
      <w:r w:rsidRPr="00B76E1C">
        <w:tab/>
        <w:t xml:space="preserve">Ekdahl K, Andersson Y. Imported giardiasis: Impact of international travel, immigration, and adoption. </w:t>
      </w:r>
      <w:r w:rsidR="00524960" w:rsidRPr="00524960">
        <w:t>Am J Trop Med Hyg</w:t>
      </w:r>
      <w:r w:rsidRPr="00B76E1C">
        <w:t xml:space="preserve">. 2005;72(6):825-30. </w:t>
      </w:r>
    </w:p>
    <w:p w:rsidR="00B76E1C" w:rsidRPr="00B76E1C" w:rsidRDefault="00B76E1C" w:rsidP="00B76E1C">
      <w:pPr>
        <w:pStyle w:val="EndNoteBibliography"/>
        <w:spacing w:after="0"/>
      </w:pPr>
      <w:r w:rsidRPr="00B76E1C">
        <w:t>184.</w:t>
      </w:r>
      <w:r w:rsidRPr="00B76E1C">
        <w:tab/>
        <w:t xml:space="preserve">Lurio J, Verson H, Karp S. Intestinal parasites in Cambodians: comparison of diagnostic methods used in screening refugees with implications for treatment of populations with high rates of infestation. J Am Board Fam Pract. 1991;4(2):71-8. Epub 1991/03/01. </w:t>
      </w:r>
    </w:p>
    <w:p w:rsidR="00B76E1C" w:rsidRPr="00B76E1C" w:rsidRDefault="00B76E1C" w:rsidP="00B76E1C">
      <w:pPr>
        <w:pStyle w:val="EndNoteBibliography"/>
        <w:spacing w:after="0"/>
      </w:pPr>
      <w:r w:rsidRPr="00B76E1C">
        <w:t>185.</w:t>
      </w:r>
      <w:r w:rsidRPr="00B76E1C">
        <w:tab/>
        <w:t xml:space="preserve">Alawieh A, Musharrafieh U, Jaber A, Berry A, Ghosn N, Bizri AR. Revisiting leishmaniasis in the time of war: the Syrian conflict and the Lebanese outbreak. International Journal of Infectious Diseases. 2014;29:115-9. </w:t>
      </w:r>
    </w:p>
    <w:p w:rsidR="00B76E1C" w:rsidRPr="00B76E1C" w:rsidRDefault="00B76E1C" w:rsidP="00B76E1C">
      <w:pPr>
        <w:pStyle w:val="EndNoteBibliography"/>
        <w:spacing w:after="0"/>
      </w:pPr>
      <w:r w:rsidRPr="00B76E1C">
        <w:t>186.</w:t>
      </w:r>
      <w:r w:rsidRPr="00B76E1C">
        <w:tab/>
        <w:t xml:space="preserve">Alhawarat M, Khader Y, Shadfan B, Kaplan N, Iblan I. Trend of Cutaneous Leishmaniasis in Jordan from 2010 to 2016: Retrospective Study. JMIR Public Health and Surveillance. 2020;6(1). </w:t>
      </w:r>
    </w:p>
    <w:p w:rsidR="004D328B" w:rsidRDefault="00B76E1C" w:rsidP="00B76E1C">
      <w:pPr>
        <w:pStyle w:val="EndNoteBibliography"/>
        <w:spacing w:after="0"/>
      </w:pPr>
      <w:r w:rsidRPr="00B76E1C">
        <w:t>187.</w:t>
      </w:r>
      <w:r w:rsidRPr="00B76E1C">
        <w:tab/>
        <w:t xml:space="preserve">Al-Jawabreh A, Barghuthy F, Schnur LF, Jacobson RL, Schönian G, Abdeen Z. Epidemiology of cutaneous leishmaniasis in the endemic area of Jericho, Palestine. </w:t>
      </w:r>
      <w:r w:rsidR="00524960" w:rsidRPr="00524960">
        <w:t>East Mediterr Health J</w:t>
      </w:r>
      <w:r w:rsidR="00524960">
        <w:t>.</w:t>
      </w:r>
      <w:r w:rsidR="00524960" w:rsidRPr="00524960">
        <w:t xml:space="preserve"> </w:t>
      </w:r>
      <w:r w:rsidRPr="00B76E1C">
        <w:t xml:space="preserve">2003;9(4):805-15. </w:t>
      </w:r>
    </w:p>
    <w:p w:rsidR="00B76E1C" w:rsidRPr="00B76E1C" w:rsidRDefault="00B76E1C" w:rsidP="00B76E1C">
      <w:pPr>
        <w:pStyle w:val="EndNoteBibliography"/>
        <w:spacing w:after="0"/>
      </w:pPr>
      <w:r w:rsidRPr="00B76E1C">
        <w:t>188.</w:t>
      </w:r>
      <w:r w:rsidRPr="00B76E1C">
        <w:tab/>
        <w:t>Amr ZS, Kanani K,</w:t>
      </w:r>
      <w:r w:rsidR="00524960">
        <w:t xml:space="preserve"> Shadfan B, Hani RB. Cutaneous leishmaniasis among Syrian refugees in Jordan: a retrospective s</w:t>
      </w:r>
      <w:r w:rsidRPr="00B76E1C">
        <w:t xml:space="preserve">tudy. </w:t>
      </w:r>
      <w:r w:rsidR="00524960" w:rsidRPr="00524960">
        <w:t>Bull Soc Pathol Exot</w:t>
      </w:r>
      <w:r w:rsidR="00524960">
        <w:t>.</w:t>
      </w:r>
      <w:r w:rsidR="00524960" w:rsidRPr="00524960">
        <w:t xml:space="preserve"> </w:t>
      </w:r>
      <w:r w:rsidRPr="00B76E1C">
        <w:t>2018;111(5):295-300.</w:t>
      </w:r>
    </w:p>
    <w:p w:rsidR="00B76E1C" w:rsidRPr="00B76E1C" w:rsidRDefault="00B76E1C" w:rsidP="00B76E1C">
      <w:pPr>
        <w:pStyle w:val="EndNoteBibliography"/>
        <w:spacing w:after="0"/>
      </w:pPr>
      <w:r w:rsidRPr="00B76E1C">
        <w:t>189.</w:t>
      </w:r>
      <w:r w:rsidRPr="00B76E1C">
        <w:tab/>
        <w:t xml:space="preserve">Bizri NA, Alam W, Khoury M, Musharrafieh U, Ghosn N, Berri A, et al. The </w:t>
      </w:r>
      <w:r w:rsidR="00524960">
        <w:t>a</w:t>
      </w:r>
      <w:r w:rsidRPr="00B76E1C">
        <w:t xml:space="preserve">ssociation </w:t>
      </w:r>
      <w:r w:rsidR="00524960">
        <w:t>between the Syrian crisis and cutaneous l</w:t>
      </w:r>
      <w:r w:rsidRPr="00B76E1C">
        <w:t xml:space="preserve">eishmaniasis in Lebanon. Acta Parasitologica. 2021:1-6. </w:t>
      </w:r>
    </w:p>
    <w:p w:rsidR="00B76E1C" w:rsidRPr="00B76E1C" w:rsidRDefault="00B76E1C" w:rsidP="00B76E1C">
      <w:pPr>
        <w:pStyle w:val="EndNoteBibliography"/>
        <w:spacing w:after="0"/>
      </w:pPr>
      <w:r w:rsidRPr="00B76E1C">
        <w:lastRenderedPageBreak/>
        <w:t>190.</w:t>
      </w:r>
      <w:r w:rsidRPr="00B76E1C">
        <w:tab/>
        <w:t xml:space="preserve">Bradshaw S, Litvinov IV. Dermal leishmaniasis in a 25-year-old Syrian refugee. Canadian Medical Association Journal. 2017;189(45):E1397-E. </w:t>
      </w:r>
    </w:p>
    <w:p w:rsidR="00B76E1C" w:rsidRPr="00B76E1C" w:rsidRDefault="00B76E1C" w:rsidP="00B76E1C">
      <w:pPr>
        <w:pStyle w:val="EndNoteBibliography"/>
        <w:spacing w:after="0"/>
      </w:pPr>
      <w:r w:rsidRPr="00B76E1C">
        <w:t>191.</w:t>
      </w:r>
      <w:r w:rsidRPr="00B76E1C">
        <w:tab/>
        <w:t xml:space="preserve">Brooker S, Mohammed N, Adil K, Agha S, Reithinger R, Rowl, et al. Leishmaniasis in refugee and local Pakistani populations. Emerg Infect Dis. 2004;10(9):1681-4. </w:t>
      </w:r>
    </w:p>
    <w:p w:rsidR="00B76E1C" w:rsidRPr="00B76E1C" w:rsidRDefault="00B76E1C" w:rsidP="00B76E1C">
      <w:pPr>
        <w:pStyle w:val="EndNoteBibliography"/>
        <w:spacing w:after="0"/>
      </w:pPr>
      <w:r w:rsidRPr="00B76E1C">
        <w:t>192.</w:t>
      </w:r>
      <w:r w:rsidRPr="00B76E1C">
        <w:tab/>
        <w:t xml:space="preserve">Chalupa P, Vanista J, Burget I, Stary J, Sukova M, Nohynkova M. The review of imported visceral leishmaniosis in the Czech Republic. Bratislavské lekárske listy. 2001;102(2):84-91. </w:t>
      </w:r>
    </w:p>
    <w:p w:rsidR="00B76E1C" w:rsidRPr="00B76E1C" w:rsidRDefault="00B76E1C" w:rsidP="00B76E1C">
      <w:pPr>
        <w:pStyle w:val="EndNoteBibliography"/>
        <w:spacing w:after="0"/>
      </w:pPr>
      <w:r w:rsidRPr="00B76E1C">
        <w:t>193.</w:t>
      </w:r>
      <w:r w:rsidRPr="00B76E1C">
        <w:tab/>
        <w:t>Çizmeci Z, Karakuş M, Karabela ŞN, Erdoğan B, Güleç N. Leishmaniasis in Istanbul; A new epidemiological data about refugee leishmaniasis.</w:t>
      </w:r>
      <w:r w:rsidR="00524960" w:rsidRPr="00524960">
        <w:t xml:space="preserve"> Acta Trop</w:t>
      </w:r>
      <w:r w:rsidR="00524960">
        <w:t>.</w:t>
      </w:r>
      <w:r w:rsidRPr="00B76E1C">
        <w:t xml:space="preserve"> 2019;195:23-7. </w:t>
      </w:r>
    </w:p>
    <w:p w:rsidR="00B76E1C" w:rsidRPr="00B76E1C" w:rsidRDefault="00B76E1C" w:rsidP="00B76E1C">
      <w:pPr>
        <w:pStyle w:val="EndNoteBibliography"/>
        <w:spacing w:after="0"/>
      </w:pPr>
      <w:r w:rsidRPr="00B76E1C">
        <w:t>194.</w:t>
      </w:r>
      <w:r w:rsidRPr="00B76E1C">
        <w:tab/>
        <w:t xml:space="preserve">Crogan J, Gunasekera H, Wood N, Sheikh M, Isaacs D. Management of old world cutaneous leishmaniasis in refugee children. </w:t>
      </w:r>
      <w:r w:rsidR="00524960" w:rsidRPr="00524960">
        <w:t>Pediatr Infect Dis J</w:t>
      </w:r>
      <w:r w:rsidR="00524960">
        <w:t>.</w:t>
      </w:r>
      <w:r w:rsidR="00524960" w:rsidRPr="00524960">
        <w:t xml:space="preserve"> </w:t>
      </w:r>
      <w:r w:rsidRPr="00B76E1C">
        <w:t>2010;29(4):357-9.</w:t>
      </w:r>
    </w:p>
    <w:p w:rsidR="00B76E1C" w:rsidRPr="00B76E1C" w:rsidRDefault="00B76E1C" w:rsidP="00B76E1C">
      <w:pPr>
        <w:pStyle w:val="EndNoteBibliography"/>
        <w:spacing w:after="0"/>
      </w:pPr>
      <w:r w:rsidRPr="00B76E1C">
        <w:t>195.</w:t>
      </w:r>
      <w:r w:rsidRPr="00B76E1C">
        <w:tab/>
        <w:t xml:space="preserve">Doganay M, Demiraslan H. Refugees of the Syrian Civil War: Impact on </w:t>
      </w:r>
      <w:r w:rsidR="00524960">
        <w:t>reemerging infections, health services, and b</w:t>
      </w:r>
      <w:r w:rsidRPr="00B76E1C">
        <w:t xml:space="preserve">iosecurity in Turkey. </w:t>
      </w:r>
      <w:r w:rsidR="00524960" w:rsidRPr="00524960">
        <w:t>Health Secur</w:t>
      </w:r>
      <w:r w:rsidR="00524960">
        <w:t>.</w:t>
      </w:r>
      <w:r w:rsidR="00524960" w:rsidRPr="00524960">
        <w:t xml:space="preserve"> </w:t>
      </w:r>
      <w:r w:rsidRPr="00B76E1C">
        <w:t xml:space="preserve">2016;14(4):220-5. </w:t>
      </w:r>
    </w:p>
    <w:p w:rsidR="00B76E1C" w:rsidRPr="00B76E1C" w:rsidRDefault="00B76E1C" w:rsidP="00B76E1C">
      <w:pPr>
        <w:pStyle w:val="EndNoteBibliography"/>
        <w:spacing w:after="0"/>
      </w:pPr>
      <w:r w:rsidRPr="00B76E1C">
        <w:t>196.</w:t>
      </w:r>
      <w:r w:rsidRPr="00B76E1C">
        <w:tab/>
        <w:t xml:space="preserve">Dunya G, Habib R, Moukarbel RV, Khalifeh I. Head and neck cutaneous leishmania: clinical characteristics, microscopic features and molecular analysis in a cohort of 168 cases. Eur Arch Otorhinolaryngol. 2016;273(11):3819-26. </w:t>
      </w:r>
    </w:p>
    <w:p w:rsidR="00B76E1C" w:rsidRPr="00B76E1C" w:rsidRDefault="00B76E1C" w:rsidP="00B76E1C">
      <w:pPr>
        <w:pStyle w:val="EndNoteBibliography"/>
        <w:spacing w:after="0"/>
      </w:pPr>
      <w:r w:rsidRPr="00B76E1C">
        <w:t>197.</w:t>
      </w:r>
      <w:r w:rsidRPr="00B76E1C">
        <w:tab/>
        <w:t>Eksi F, Ozgoztasi O, Karsligil T, Saglam M. Genotyping Leishmania promastigotes isolated from patients with cutaneous leishmaniasis in south-eastern Turkey. Journal of International Medical Research. 2016;45(1):114-22.</w:t>
      </w:r>
    </w:p>
    <w:p w:rsidR="00B76E1C" w:rsidRPr="00B76E1C" w:rsidRDefault="00B76E1C" w:rsidP="00B76E1C">
      <w:pPr>
        <w:pStyle w:val="EndNoteBibliography"/>
        <w:spacing w:after="0"/>
      </w:pPr>
      <w:r w:rsidRPr="00B76E1C">
        <w:t>198.</w:t>
      </w:r>
      <w:r w:rsidRPr="00B76E1C">
        <w:tab/>
        <w:t xml:space="preserve">El Hajj R, El Hajj H, Khalifeh I. Fatal </w:t>
      </w:r>
      <w:r w:rsidR="001D418C">
        <w:t>visceral leishmaniasis c</w:t>
      </w:r>
      <w:r w:rsidRPr="00B76E1C">
        <w:t xml:space="preserve">aused by Leishmania infantum, Lebanon. Emerg Infect Dis. 2018;24(5):906-7. </w:t>
      </w:r>
    </w:p>
    <w:p w:rsidR="00B76E1C" w:rsidRPr="00B76E1C" w:rsidRDefault="00B76E1C" w:rsidP="00B76E1C">
      <w:pPr>
        <w:pStyle w:val="EndNoteBibliography"/>
        <w:spacing w:after="0"/>
      </w:pPr>
      <w:r w:rsidRPr="00B76E1C">
        <w:t>199.</w:t>
      </w:r>
      <w:r w:rsidRPr="00B76E1C">
        <w:tab/>
        <w:t xml:space="preserve">El Safadi D, Merhabi S, Rafei R, Mallat H, Hamze M, Acosta-Serrano A. Cutaneous leishmaniasis in north Lebanon: Re-emergence of an important neglected tropical disease. </w:t>
      </w:r>
      <w:r w:rsidR="001D418C" w:rsidRPr="001D418C">
        <w:t>Trans R Soc Trop Med Hyg</w:t>
      </w:r>
      <w:r w:rsidR="001D418C">
        <w:t>.</w:t>
      </w:r>
      <w:r w:rsidR="001D418C" w:rsidRPr="001D418C">
        <w:t xml:space="preserve"> </w:t>
      </w:r>
      <w:r w:rsidRPr="00B76E1C">
        <w:t xml:space="preserve">2019;113(8):471-6. </w:t>
      </w:r>
    </w:p>
    <w:p w:rsidR="00B76E1C" w:rsidRPr="00B76E1C" w:rsidRDefault="00B76E1C" w:rsidP="00B76E1C">
      <w:pPr>
        <w:pStyle w:val="EndNoteBibliography"/>
        <w:spacing w:after="0"/>
      </w:pPr>
      <w:r w:rsidRPr="00B76E1C">
        <w:t>200.</w:t>
      </w:r>
      <w:r w:rsidRPr="00B76E1C">
        <w:tab/>
        <w:t xml:space="preserve">Eroglu F, Ozgoztasi O. The increase in neglected cutaneous leishmaniasis in Gaziantep province of Turkey after mass human migration. </w:t>
      </w:r>
      <w:r w:rsidR="001D418C" w:rsidRPr="001D418C">
        <w:t>Acta Trop</w:t>
      </w:r>
      <w:r w:rsidR="001D418C">
        <w:t>.</w:t>
      </w:r>
      <w:r w:rsidR="001D418C" w:rsidRPr="001D418C">
        <w:t xml:space="preserve"> </w:t>
      </w:r>
      <w:r w:rsidRPr="00B76E1C">
        <w:t xml:space="preserve">2019;192:138-43. </w:t>
      </w:r>
    </w:p>
    <w:p w:rsidR="00B76E1C" w:rsidRPr="00B76E1C" w:rsidRDefault="00B76E1C" w:rsidP="00B76E1C">
      <w:pPr>
        <w:pStyle w:val="EndNoteBibliography"/>
        <w:spacing w:after="0"/>
      </w:pPr>
      <w:r w:rsidRPr="00B76E1C">
        <w:t>201.</w:t>
      </w:r>
      <w:r w:rsidRPr="00B76E1C">
        <w:tab/>
        <w:t xml:space="preserve">Gurses G, Ozaslan M, Zeyrek FY, Kilic IH, Doni NY, Karagoz ID, et al. Molecular identification of Leishmania spp. isolates causes cutaneous leishmaniasis (CL) in Sanliurfa Province, Turkey, where CL is highly endemic. </w:t>
      </w:r>
      <w:r w:rsidR="001D418C" w:rsidRPr="001D418C">
        <w:t>Folia Microbiol (Praha)</w:t>
      </w:r>
      <w:r w:rsidR="001D418C">
        <w:t xml:space="preserve">. </w:t>
      </w:r>
      <w:r w:rsidRPr="00B76E1C">
        <w:t xml:space="preserve">63(3):353-9. </w:t>
      </w:r>
    </w:p>
    <w:p w:rsidR="00B76E1C" w:rsidRPr="00B76E1C" w:rsidRDefault="00B76E1C" w:rsidP="00B76E1C">
      <w:pPr>
        <w:pStyle w:val="EndNoteBibliography"/>
        <w:spacing w:after="0"/>
      </w:pPr>
      <w:r w:rsidRPr="00B76E1C">
        <w:t>202.</w:t>
      </w:r>
      <w:r w:rsidRPr="00B76E1C">
        <w:tab/>
        <w:t xml:space="preserve">Hijawi KJF, Hijjawi NS, Ibbini JH. Detection, genotyping, and phylogenetic analysis of Leishmania isolates collected from infected Jordanian residents and Syrian refugees who suffered from cutaneous leishmaniasis. </w:t>
      </w:r>
      <w:r w:rsidR="001D418C" w:rsidRPr="001D418C">
        <w:t>Parasitol Res</w:t>
      </w:r>
      <w:r w:rsidR="001D418C">
        <w:t>.</w:t>
      </w:r>
      <w:r w:rsidR="001D418C" w:rsidRPr="001D418C">
        <w:t xml:space="preserve"> </w:t>
      </w:r>
      <w:r w:rsidRPr="00B76E1C">
        <w:t xml:space="preserve">2019;118(3):793-805. </w:t>
      </w:r>
    </w:p>
    <w:p w:rsidR="00B76E1C" w:rsidRPr="00B76E1C" w:rsidRDefault="00B76E1C" w:rsidP="00B76E1C">
      <w:pPr>
        <w:pStyle w:val="EndNoteBibliography"/>
        <w:spacing w:after="0"/>
      </w:pPr>
      <w:r w:rsidRPr="00B76E1C">
        <w:t>203.</w:t>
      </w:r>
      <w:r w:rsidRPr="00B76E1C">
        <w:tab/>
        <w:t xml:space="preserve">Hussain M, Munir S, Jamal MA, Ayaz S, Akhoundi M, Mohamed K. Epidemic outbreak of anthroponotic cutaneous leishmaniasis in Kohat District, Khyber Pakhtunkhwa, Pakistan. Acta Tropica. 2017;172:147-55. </w:t>
      </w:r>
    </w:p>
    <w:p w:rsidR="00B76E1C" w:rsidRPr="00B76E1C" w:rsidRDefault="00B76E1C" w:rsidP="00B76E1C">
      <w:pPr>
        <w:pStyle w:val="EndNoteBibliography"/>
        <w:spacing w:after="0"/>
      </w:pPr>
      <w:r w:rsidRPr="00B76E1C">
        <w:t>204.</w:t>
      </w:r>
      <w:r w:rsidRPr="00B76E1C">
        <w:tab/>
        <w:t xml:space="preserve">Inci R, Ozturk P, Mulayim MK, Ozyurt K, Alatas ET, Inci MF. Effect of the Syrian </w:t>
      </w:r>
      <w:r w:rsidR="001D418C">
        <w:t>c</w:t>
      </w:r>
      <w:r w:rsidRPr="00B76E1C">
        <w:t xml:space="preserve">ivil </w:t>
      </w:r>
      <w:r w:rsidR="001D418C">
        <w:t>war on prevalence of cutaneous l</w:t>
      </w:r>
      <w:r w:rsidRPr="00B76E1C">
        <w:t xml:space="preserve">eishmaniasis in Southeastern Anatolia, Turkey. Medical Science Monitor. 2015;21:5. </w:t>
      </w:r>
    </w:p>
    <w:p w:rsidR="00B76E1C" w:rsidRPr="00B76E1C" w:rsidRDefault="00B76E1C" w:rsidP="00B76E1C">
      <w:pPr>
        <w:pStyle w:val="EndNoteBibliography"/>
        <w:spacing w:after="0"/>
      </w:pPr>
      <w:r w:rsidRPr="00B76E1C">
        <w:t>205.</w:t>
      </w:r>
      <w:r w:rsidRPr="00B76E1C">
        <w:tab/>
        <w:t>Jacoby H, Raw</w:t>
      </w:r>
      <w:r w:rsidR="001D418C">
        <w:t>ling RA, Granato PA. Cutaneous l</w:t>
      </w:r>
      <w:r w:rsidRPr="00B76E1C">
        <w:t xml:space="preserve">eishmaniasis in a Central American </w:t>
      </w:r>
      <w:r w:rsidR="001D418C">
        <w:t>r</w:t>
      </w:r>
      <w:r w:rsidRPr="00B76E1C">
        <w:t xml:space="preserve">efugee. </w:t>
      </w:r>
      <w:r w:rsidR="001D418C" w:rsidRPr="001D418C">
        <w:t>Clinical Microbiology Newsletter</w:t>
      </w:r>
      <w:r w:rsidR="001D418C">
        <w:t>.</w:t>
      </w:r>
      <w:r w:rsidR="001D418C" w:rsidRPr="001D418C">
        <w:t xml:space="preserve"> </w:t>
      </w:r>
      <w:r w:rsidRPr="00B76E1C">
        <w:t xml:space="preserve">2014;36(3):22-4. </w:t>
      </w:r>
    </w:p>
    <w:p w:rsidR="00B76E1C" w:rsidRPr="00B76E1C" w:rsidRDefault="00B76E1C" w:rsidP="00B76E1C">
      <w:pPr>
        <w:pStyle w:val="EndNoteBibliography"/>
        <w:spacing w:after="0"/>
      </w:pPr>
      <w:r w:rsidRPr="00B76E1C">
        <w:t>206.</w:t>
      </w:r>
      <w:r w:rsidRPr="00B76E1C">
        <w:tab/>
        <w:t xml:space="preserve">Jamal Q, Shah A, Ali N, Ashraf M, Awan MM, Lee CM. Prevalence and </w:t>
      </w:r>
      <w:r w:rsidR="001D418C">
        <w:t>c</w:t>
      </w:r>
      <w:r w:rsidRPr="00B76E1C">
        <w:t xml:space="preserve">omparative </w:t>
      </w:r>
      <w:r w:rsidR="001D418C">
        <w:t>analysis of cutaneous l</w:t>
      </w:r>
      <w:r w:rsidRPr="00B76E1C">
        <w:t xml:space="preserve">eishmaniasis in Dargai Region in Pakistan. Pakistan Journal of Zoology. 2013;45(2):537-41. </w:t>
      </w:r>
    </w:p>
    <w:p w:rsidR="00B76E1C" w:rsidRPr="00B76E1C" w:rsidRDefault="00B76E1C" w:rsidP="00B76E1C">
      <w:pPr>
        <w:pStyle w:val="EndNoteBibliography"/>
        <w:spacing w:after="0"/>
      </w:pPr>
      <w:r w:rsidRPr="00B76E1C">
        <w:t>207.</w:t>
      </w:r>
      <w:r w:rsidRPr="00B76E1C">
        <w:tab/>
        <w:t xml:space="preserve">Kanani K, Amr ZS, Shadfan B, Khorma R, Rø G, Abid M, et al. Cutaneous leishmaniasis among Syrian refugees in Jordan. </w:t>
      </w:r>
      <w:r w:rsidR="001D418C" w:rsidRPr="001D418C">
        <w:t>Acta Tropica</w:t>
      </w:r>
      <w:r w:rsidR="001D418C">
        <w:t>.</w:t>
      </w:r>
      <w:r w:rsidR="001D418C" w:rsidRPr="001D418C">
        <w:t xml:space="preserve"> </w:t>
      </w:r>
      <w:r w:rsidRPr="00B76E1C">
        <w:t xml:space="preserve">2019;194:169-71. </w:t>
      </w:r>
    </w:p>
    <w:p w:rsidR="00B76E1C" w:rsidRPr="00B76E1C" w:rsidRDefault="00B76E1C" w:rsidP="00B76E1C">
      <w:pPr>
        <w:pStyle w:val="EndNoteBibliography"/>
        <w:spacing w:after="0"/>
      </w:pPr>
      <w:r w:rsidRPr="00B76E1C">
        <w:t>208.</w:t>
      </w:r>
      <w:r w:rsidRPr="00B76E1C">
        <w:tab/>
        <w:t xml:space="preserve">Khan MI, Muhammad M, Khan W, Khan N, Noor SM. Nasal involvement in cutaneous leishmaniasis. </w:t>
      </w:r>
      <w:r w:rsidR="001D418C" w:rsidRPr="001D418C">
        <w:t>Journal of Postgraduate Medical Institute</w:t>
      </w:r>
      <w:r w:rsidR="001D418C">
        <w:t>.</w:t>
      </w:r>
      <w:r w:rsidR="001D418C" w:rsidRPr="001D418C">
        <w:t xml:space="preserve"> </w:t>
      </w:r>
      <w:r w:rsidRPr="00B76E1C">
        <w:t xml:space="preserve">2010;24(3):202-6. </w:t>
      </w:r>
    </w:p>
    <w:p w:rsidR="00B76E1C" w:rsidRPr="00F26331" w:rsidRDefault="00B76E1C" w:rsidP="00B76E1C">
      <w:pPr>
        <w:pStyle w:val="EndNoteBibliography"/>
        <w:spacing w:after="0"/>
        <w:rPr>
          <w:lang w:val="de-CH"/>
        </w:rPr>
      </w:pPr>
      <w:r w:rsidRPr="00B76E1C">
        <w:t>209.</w:t>
      </w:r>
      <w:r w:rsidRPr="00B76E1C">
        <w:tab/>
        <w:t xml:space="preserve">Kolaczinski J, Brooker S, Reyburn H, Rowland M. Epidemiology of anthroponotic cutaneous leishmaniasis in Afghan refugee camps in northwest Pakistan. </w:t>
      </w:r>
      <w:r w:rsidR="001D418C" w:rsidRPr="001D418C">
        <w:t>Trans R Soc Trop Med Hyg</w:t>
      </w:r>
      <w:r w:rsidRPr="00B76E1C">
        <w:t xml:space="preserve">. </w:t>
      </w:r>
      <w:r w:rsidRPr="00F26331">
        <w:rPr>
          <w:lang w:val="de-CH"/>
        </w:rPr>
        <w:t xml:space="preserve">2004;98(6):373-8. </w:t>
      </w:r>
    </w:p>
    <w:p w:rsidR="00B76E1C" w:rsidRPr="00B76E1C" w:rsidRDefault="00B76E1C" w:rsidP="00B76E1C">
      <w:pPr>
        <w:pStyle w:val="EndNoteBibliography"/>
        <w:spacing w:after="0"/>
      </w:pPr>
      <w:r w:rsidRPr="00F26331">
        <w:rPr>
          <w:lang w:val="de-CH"/>
        </w:rPr>
        <w:lastRenderedPageBreak/>
        <w:t>210.</w:t>
      </w:r>
      <w:r w:rsidRPr="00F26331">
        <w:rPr>
          <w:lang w:val="de-CH"/>
        </w:rPr>
        <w:tab/>
        <w:t xml:space="preserve">Lindner AK, Richter J, Gertler M, Nikolaus M, Martinez GE, Muller K, et al. </w:t>
      </w:r>
      <w:r w:rsidRPr="00B76E1C">
        <w:t xml:space="preserve">Cutaneous leishmaniasis in refugees from Syria: complex cases in Berlin 2015-2020. Journal of Travel Medicine. 2020;27(7):8. </w:t>
      </w:r>
    </w:p>
    <w:p w:rsidR="00B76E1C" w:rsidRPr="00B76E1C" w:rsidRDefault="00B76E1C" w:rsidP="00B76E1C">
      <w:pPr>
        <w:pStyle w:val="EndNoteBibliography"/>
        <w:spacing w:after="0"/>
      </w:pPr>
      <w:r w:rsidRPr="00B76E1C">
        <w:t>211.</w:t>
      </w:r>
      <w:r w:rsidRPr="00B76E1C">
        <w:tab/>
        <w:t xml:space="preserve">Marlet MVL, Wuillaume F, Jacquet D, Quispe KW, Dujardin JC, Boelaert M. A neglected disease of humans: A new focus of visceral leishmaniasis in Bakool, Somalia. </w:t>
      </w:r>
      <w:r w:rsidR="001D418C" w:rsidRPr="001D418C">
        <w:t>Trans R Soc Trop Med Hyg</w:t>
      </w:r>
      <w:r w:rsidR="001D418C">
        <w:t>.</w:t>
      </w:r>
      <w:r w:rsidR="001D418C" w:rsidRPr="001D418C">
        <w:t xml:space="preserve"> </w:t>
      </w:r>
      <w:r w:rsidRPr="00B76E1C">
        <w:t xml:space="preserve">2003;97(6):667-71. </w:t>
      </w:r>
    </w:p>
    <w:p w:rsidR="00B76E1C" w:rsidRPr="00B76E1C" w:rsidRDefault="00B76E1C" w:rsidP="00B76E1C">
      <w:pPr>
        <w:pStyle w:val="EndNoteBibliography"/>
        <w:spacing w:after="0"/>
      </w:pPr>
      <w:r w:rsidRPr="00B76E1C">
        <w:t>212.</w:t>
      </w:r>
      <w:r w:rsidRPr="00B76E1C">
        <w:tab/>
        <w:t xml:space="preserve">Motamedi MH, Har, i P, Azizi T. Leishmaniasis of the face: Report of a case. </w:t>
      </w:r>
      <w:r w:rsidR="001D418C" w:rsidRPr="001D418C">
        <w:t>Indian Journal of Dermatology</w:t>
      </w:r>
      <w:r w:rsidR="001D418C">
        <w:t>.</w:t>
      </w:r>
      <w:r w:rsidR="001D418C" w:rsidRPr="001D418C">
        <w:t xml:space="preserve"> </w:t>
      </w:r>
      <w:r w:rsidRPr="00B76E1C">
        <w:t xml:space="preserve">2009;54(5):S37-S40. </w:t>
      </w:r>
    </w:p>
    <w:p w:rsidR="00B76E1C" w:rsidRPr="00B76E1C" w:rsidRDefault="00B76E1C" w:rsidP="00B76E1C">
      <w:pPr>
        <w:pStyle w:val="EndNoteBibliography"/>
        <w:spacing w:after="0"/>
      </w:pPr>
      <w:r w:rsidRPr="00B76E1C">
        <w:t>213.</w:t>
      </w:r>
      <w:r w:rsidRPr="00B76E1C">
        <w:tab/>
        <w:t>Ntais P, Christodoulou V, Tsirigotakis N, Dokianakis E, Dedet J-P, Pratlong F, et al. Will the introduction of Leishmania tropica MON-58, in the island of Crete, lead to the settlement and spread of this rare zymodeme? Acta Tro</w:t>
      </w:r>
      <w:r w:rsidR="001D418C">
        <w:t>pica. 2014;132:125-30. doi:</w:t>
      </w:r>
      <w:r w:rsidRPr="004D328B">
        <w:t>10.1016/j.actatropica.2014.01.003</w:t>
      </w:r>
      <w:r w:rsidRPr="00B76E1C">
        <w:t>.</w:t>
      </w:r>
    </w:p>
    <w:p w:rsidR="00B76E1C" w:rsidRPr="00B76E1C" w:rsidRDefault="00B76E1C" w:rsidP="00B76E1C">
      <w:pPr>
        <w:pStyle w:val="EndNoteBibliography"/>
        <w:spacing w:after="0"/>
      </w:pPr>
      <w:r w:rsidRPr="00B76E1C">
        <w:t>214.</w:t>
      </w:r>
      <w:r w:rsidRPr="00B76E1C">
        <w:tab/>
        <w:t xml:space="preserve">Peeters E, Verhulst S, Wojciechowski M, Vlieghe E, Jorens P, Van Marck V, et al. Visceral leishmaniasis in a child infected with the human immunodeficiency virus in a non-endemic region. Trop Pediatr. 2011;57(6):493-5. </w:t>
      </w:r>
    </w:p>
    <w:p w:rsidR="00B76E1C" w:rsidRPr="00F26331" w:rsidRDefault="00B76E1C" w:rsidP="00B76E1C">
      <w:pPr>
        <w:pStyle w:val="EndNoteBibliography"/>
        <w:spacing w:after="0"/>
        <w:rPr>
          <w:lang w:val="de-CH"/>
        </w:rPr>
      </w:pPr>
      <w:r w:rsidRPr="00B76E1C">
        <w:t>215.</w:t>
      </w:r>
      <w:r w:rsidRPr="00B76E1C">
        <w:tab/>
        <w:t>Perea WA, Ancelle T, Moren A, Nagelkerke M, Sondorp E. Visceral leishmaniasis in sou</w:t>
      </w:r>
      <w:r w:rsidR="004D328B">
        <w:t xml:space="preserve">thern Sudan. </w:t>
      </w:r>
      <w:r w:rsidR="001D418C" w:rsidRPr="001D418C">
        <w:t>Trans R Soc Trop Med Hyg</w:t>
      </w:r>
      <w:r w:rsidR="001D418C">
        <w:t>.</w:t>
      </w:r>
      <w:r w:rsidR="001D418C" w:rsidRPr="001D418C">
        <w:t xml:space="preserve"> </w:t>
      </w:r>
      <w:r w:rsidR="004D328B" w:rsidRPr="00F26331">
        <w:rPr>
          <w:lang w:val="de-CH"/>
        </w:rPr>
        <w:t xml:space="preserve">1991;85(1):48-53. </w:t>
      </w:r>
    </w:p>
    <w:p w:rsidR="00B76E1C" w:rsidRPr="00B76E1C" w:rsidRDefault="00B76E1C" w:rsidP="00B76E1C">
      <w:pPr>
        <w:pStyle w:val="EndNoteBibliography"/>
        <w:spacing w:after="0"/>
      </w:pPr>
      <w:r w:rsidRPr="00F26331">
        <w:rPr>
          <w:lang w:val="de-CH"/>
        </w:rPr>
        <w:t>216.</w:t>
      </w:r>
      <w:r w:rsidRPr="00F26331">
        <w:rPr>
          <w:lang w:val="de-CH"/>
        </w:rPr>
        <w:tab/>
        <w:t xml:space="preserve">Rab MA, al Rustamani L, Bhutta RA, Mahmood MT, Evans DA. </w:t>
      </w:r>
      <w:r w:rsidRPr="00B76E1C">
        <w:t xml:space="preserve">Cutaneous leishmaniasis: iso-enzyme characterisation of Leishmania tropica. </w:t>
      </w:r>
      <w:r w:rsidR="001D418C" w:rsidRPr="001D418C">
        <w:t>J Pak Med Assoc</w:t>
      </w:r>
      <w:r w:rsidR="001D418C">
        <w:t>.</w:t>
      </w:r>
      <w:r w:rsidR="001D418C" w:rsidRPr="001D418C">
        <w:t xml:space="preserve"> </w:t>
      </w:r>
      <w:r w:rsidRPr="00B76E1C">
        <w:t xml:space="preserve">1997;47(11):270-3. </w:t>
      </w:r>
    </w:p>
    <w:p w:rsidR="00B76E1C" w:rsidRPr="00B76E1C" w:rsidRDefault="00B76E1C" w:rsidP="00B76E1C">
      <w:pPr>
        <w:pStyle w:val="EndNoteBibliography"/>
        <w:spacing w:after="0"/>
      </w:pPr>
      <w:r w:rsidRPr="00B76E1C">
        <w:t>217.</w:t>
      </w:r>
      <w:r w:rsidRPr="00B76E1C">
        <w:tab/>
        <w:t xml:space="preserve">Rowland M, Munir A, Durrani N, Noyes H, Reyburn H. An outbreak of cutaneous leishmaniasis in an Afghan refugee settlement in north-west Pakistan. </w:t>
      </w:r>
      <w:r w:rsidR="001D418C" w:rsidRPr="001D418C">
        <w:t>Trans R Soc Trop Med Hyg</w:t>
      </w:r>
      <w:r w:rsidRPr="00B76E1C">
        <w:t xml:space="preserve">. 1999;93(2):133-6. </w:t>
      </w:r>
    </w:p>
    <w:p w:rsidR="00B76E1C" w:rsidRPr="00B76E1C" w:rsidRDefault="00B76E1C" w:rsidP="00B76E1C">
      <w:pPr>
        <w:pStyle w:val="EndNoteBibliography"/>
        <w:spacing w:after="0"/>
      </w:pPr>
      <w:r w:rsidRPr="00B76E1C">
        <w:t>218.</w:t>
      </w:r>
      <w:r w:rsidRPr="00B76E1C">
        <w:tab/>
        <w:t xml:space="preserve">Saab M, El Hage H, Charafeddine K, Habib RH, Khalifeh I. Diagnosis of cutaneous leishmaniasis: Why punch when you can scrape? </w:t>
      </w:r>
      <w:r w:rsidR="001D418C" w:rsidRPr="001D418C">
        <w:t>Am J Trop Med Hyg</w:t>
      </w:r>
      <w:r w:rsidR="001D418C">
        <w:t>.</w:t>
      </w:r>
      <w:r w:rsidR="001D418C" w:rsidRPr="001D418C">
        <w:t xml:space="preserve"> </w:t>
      </w:r>
      <w:r w:rsidRPr="00B76E1C">
        <w:t xml:space="preserve">2015;92(3):518-22. </w:t>
      </w:r>
    </w:p>
    <w:p w:rsidR="00B76E1C" w:rsidRPr="00B76E1C" w:rsidRDefault="00B76E1C" w:rsidP="00B76E1C">
      <w:pPr>
        <w:pStyle w:val="EndNoteBibliography"/>
        <w:spacing w:after="0"/>
      </w:pPr>
      <w:r w:rsidRPr="00B76E1C">
        <w:t>219.</w:t>
      </w:r>
      <w:r w:rsidRPr="00B76E1C">
        <w:tab/>
        <w:t>Saroufim M, Charafeddine K, Issa G, Khalifeh H, Hab</w:t>
      </w:r>
      <w:r w:rsidR="001D418C">
        <w:t>ib RH, Berry A, et al. Ongoing epidemic of cutaneous leishmaniasis among Syrian r</w:t>
      </w:r>
      <w:r w:rsidRPr="00B76E1C">
        <w:t xml:space="preserve">efugees, Lebanon. </w:t>
      </w:r>
      <w:r w:rsidR="001D418C" w:rsidRPr="001D418C">
        <w:t>Emerg Infect Dis</w:t>
      </w:r>
      <w:r w:rsidR="001D418C">
        <w:t>.</w:t>
      </w:r>
      <w:r w:rsidR="001D418C" w:rsidRPr="001D418C">
        <w:t xml:space="preserve"> </w:t>
      </w:r>
      <w:r w:rsidRPr="00B76E1C">
        <w:t xml:space="preserve">2014;20(10):1712-5. </w:t>
      </w:r>
    </w:p>
    <w:p w:rsidR="00B76E1C" w:rsidRPr="00B76E1C" w:rsidRDefault="00B76E1C" w:rsidP="00B76E1C">
      <w:pPr>
        <w:pStyle w:val="EndNoteBibliography"/>
        <w:spacing w:after="0"/>
      </w:pPr>
      <w:r w:rsidRPr="00B76E1C">
        <w:t>220.</w:t>
      </w:r>
      <w:r w:rsidRPr="00B76E1C">
        <w:tab/>
        <w:t xml:space="preserve">Storer E, Wayte J. Cutaneous leishmaniasis in Afghani refugees. </w:t>
      </w:r>
      <w:r w:rsidR="001D418C" w:rsidRPr="001D418C">
        <w:t>Australasian Journal of Dermatology</w:t>
      </w:r>
      <w:r w:rsidR="001D418C">
        <w:t>.</w:t>
      </w:r>
      <w:r w:rsidR="001D418C" w:rsidRPr="001D418C">
        <w:t xml:space="preserve"> </w:t>
      </w:r>
      <w:r w:rsidRPr="00B76E1C">
        <w:t xml:space="preserve">2005;46(2):80-3. </w:t>
      </w:r>
    </w:p>
    <w:p w:rsidR="00B76E1C" w:rsidRPr="00B76E1C" w:rsidRDefault="00B76E1C" w:rsidP="00B76E1C">
      <w:pPr>
        <w:pStyle w:val="EndNoteBibliography"/>
        <w:spacing w:after="0"/>
      </w:pPr>
      <w:r w:rsidRPr="00B76E1C">
        <w:t>221.</w:t>
      </w:r>
      <w:r w:rsidRPr="00B76E1C">
        <w:tab/>
        <w:t xml:space="preserve">Sulaiman AA, Elmadhoun WM, Noor SK, Bushara SO, Almobarak AO, Awadalla H, et al. An outbreak of cutaneous leishmaniasis among a displaced population in North Sudan: Review of cases. J Family Med Prim Care. 2019;8(2):556-63. </w:t>
      </w:r>
    </w:p>
    <w:p w:rsidR="00B76E1C" w:rsidRPr="00B76E1C" w:rsidRDefault="00B76E1C" w:rsidP="00B76E1C">
      <w:pPr>
        <w:pStyle w:val="EndNoteBibliography"/>
        <w:spacing w:after="0"/>
      </w:pPr>
      <w:r w:rsidRPr="00B76E1C">
        <w:t>222.</w:t>
      </w:r>
      <w:r w:rsidRPr="00B76E1C">
        <w:tab/>
        <w:t xml:space="preserve">Van Kesteren L, Maniewski U, Bottieau E, Cnops L, Huits R. Cutaneous leishmaniasis in syrian refugee children: A case series. </w:t>
      </w:r>
      <w:r w:rsidR="001D418C" w:rsidRPr="001D418C">
        <w:t>Pediatr Infect Dis J</w:t>
      </w:r>
      <w:r w:rsidR="001D418C">
        <w:t>.</w:t>
      </w:r>
      <w:r w:rsidR="001D418C" w:rsidRPr="001D418C">
        <w:t xml:space="preserve"> </w:t>
      </w:r>
      <w:r w:rsidRPr="00B76E1C">
        <w:t xml:space="preserve">2020:E154-E6. </w:t>
      </w:r>
    </w:p>
    <w:p w:rsidR="00B76E1C" w:rsidRPr="00B76E1C" w:rsidRDefault="00B76E1C" w:rsidP="00B76E1C">
      <w:pPr>
        <w:pStyle w:val="EndNoteBibliography"/>
        <w:spacing w:after="0"/>
      </w:pPr>
      <w:r w:rsidRPr="00B76E1C">
        <w:t>223.</w:t>
      </w:r>
      <w:r w:rsidRPr="00B76E1C">
        <w:tab/>
        <w:t xml:space="preserve">Wollina U, Koch A, Guarneri C, Tchernev G, Lotti T. Cutaneous leishmaniasis – A case series from Dresden. </w:t>
      </w:r>
      <w:r w:rsidR="001D418C" w:rsidRPr="001D418C">
        <w:t>Open Access Maced J Med Sci</w:t>
      </w:r>
      <w:r w:rsidR="001D418C">
        <w:t>.</w:t>
      </w:r>
      <w:r w:rsidR="001D418C" w:rsidRPr="001D418C">
        <w:t xml:space="preserve"> </w:t>
      </w:r>
      <w:r w:rsidRPr="00B76E1C">
        <w:t xml:space="preserve">2018;6(1):89-92. </w:t>
      </w:r>
    </w:p>
    <w:p w:rsidR="00B76E1C" w:rsidRPr="00B76E1C" w:rsidRDefault="00B76E1C" w:rsidP="00B76E1C">
      <w:pPr>
        <w:pStyle w:val="EndNoteBibliography"/>
        <w:spacing w:after="0"/>
      </w:pPr>
      <w:r w:rsidRPr="00B76E1C">
        <w:t>224.</w:t>
      </w:r>
      <w:r w:rsidRPr="00B76E1C">
        <w:tab/>
        <w:t xml:space="preserve">Yentur Doni N, Gurses G, Dikme R, Aksoy M, Yildiz Zeyrek F, Simsek Z, et al. Cutaneous </w:t>
      </w:r>
      <w:r w:rsidR="001D418C">
        <w:t>leishmaniasis due to three Leishmania species among Syrian r</w:t>
      </w:r>
      <w:r w:rsidRPr="00B76E1C">
        <w:t xml:space="preserve">efugees in Sanliurfa, Southeastern Turkey. </w:t>
      </w:r>
      <w:r w:rsidR="001D418C" w:rsidRPr="001D418C">
        <w:t>Acta Parasitol</w:t>
      </w:r>
      <w:r w:rsidR="001D418C">
        <w:t>.</w:t>
      </w:r>
      <w:r w:rsidR="001D418C" w:rsidRPr="001D418C">
        <w:t xml:space="preserve"> </w:t>
      </w:r>
      <w:r w:rsidRPr="00B76E1C">
        <w:t xml:space="preserve">2020;65(4):936-48. </w:t>
      </w:r>
    </w:p>
    <w:p w:rsidR="00B76E1C" w:rsidRPr="00B76E1C" w:rsidRDefault="00B76E1C" w:rsidP="00B76E1C">
      <w:pPr>
        <w:pStyle w:val="EndNoteBibliography"/>
        <w:spacing w:after="0"/>
      </w:pPr>
      <w:r w:rsidRPr="00B76E1C">
        <w:t>225.</w:t>
      </w:r>
      <w:r w:rsidRPr="00B76E1C">
        <w:tab/>
        <w:t xml:space="preserve">Zijlstra EE, Ali MS, El-Hassan AM, El-Toum IA, Satti M, Ghalib Kager HWPA. Direct agglutination test for diagnosis and sero- epidemiological survey of kala-azar in the Sudan. </w:t>
      </w:r>
      <w:r w:rsidR="001D418C" w:rsidRPr="001D418C">
        <w:t>Trans R Soc Trop Med Hyg</w:t>
      </w:r>
      <w:r w:rsidR="001D418C">
        <w:t>.</w:t>
      </w:r>
      <w:r w:rsidR="001D418C" w:rsidRPr="001D418C">
        <w:t xml:space="preserve"> </w:t>
      </w:r>
      <w:r w:rsidRPr="00B76E1C">
        <w:t xml:space="preserve">1991;85(4):474-6. </w:t>
      </w:r>
    </w:p>
    <w:p w:rsidR="00B76E1C" w:rsidRPr="00B76E1C" w:rsidRDefault="00B76E1C" w:rsidP="00B76E1C">
      <w:pPr>
        <w:pStyle w:val="EndNoteBibliography"/>
        <w:spacing w:after="0"/>
      </w:pPr>
      <w:r w:rsidRPr="00B76E1C">
        <w:t>226.</w:t>
      </w:r>
      <w:r w:rsidRPr="00B76E1C">
        <w:tab/>
        <w:t xml:space="preserve">Zijlstra EE, Siddig Ali M, El-Hassan AM, El-Toum IA, Satti M, Ghalib HW, et al. Kala-azar in displaced people from southern Sudan: Epidemiological, clinical and therapeutic findings. </w:t>
      </w:r>
      <w:r w:rsidR="001D418C" w:rsidRPr="001D418C">
        <w:t>Trans R Soc Trop Med Hyg</w:t>
      </w:r>
      <w:r w:rsidR="001D418C">
        <w:t>.</w:t>
      </w:r>
      <w:r w:rsidR="001D418C" w:rsidRPr="001D418C">
        <w:t xml:space="preserve"> </w:t>
      </w:r>
      <w:r w:rsidRPr="00B76E1C">
        <w:t xml:space="preserve">1991;85(3):365-9. </w:t>
      </w:r>
    </w:p>
    <w:p w:rsidR="00B76E1C" w:rsidRPr="00B76E1C" w:rsidRDefault="00B76E1C" w:rsidP="00B76E1C">
      <w:pPr>
        <w:pStyle w:val="EndNoteBibliography"/>
        <w:spacing w:after="0"/>
      </w:pPr>
      <w:r w:rsidRPr="00B76E1C">
        <w:t>227.</w:t>
      </w:r>
      <w:r w:rsidRPr="00B76E1C">
        <w:tab/>
        <w:t xml:space="preserve">Khachfe HH, Zayyoun FJ, Sharif-Askari E, Ramadan W, Hallal N, Khachfe HM. Effect of leishmaniasis on the performance of elementary school students: A case study among syrian refugees in some bekaa (lebanon) area schools. </w:t>
      </w:r>
      <w:r w:rsidR="001D418C" w:rsidRPr="001D418C">
        <w:t>J Epidemiol Glob Health</w:t>
      </w:r>
      <w:r w:rsidR="001D418C">
        <w:t>.</w:t>
      </w:r>
      <w:r w:rsidR="001D418C" w:rsidRPr="001D418C">
        <w:t xml:space="preserve"> </w:t>
      </w:r>
      <w:r w:rsidRPr="00B76E1C">
        <w:t xml:space="preserve">2019;9(4):266-73. </w:t>
      </w:r>
    </w:p>
    <w:p w:rsidR="00B76E1C" w:rsidRPr="00B76E1C" w:rsidRDefault="00B76E1C" w:rsidP="00B76E1C">
      <w:pPr>
        <w:pStyle w:val="EndNoteBibliography"/>
        <w:spacing w:after="0"/>
      </w:pPr>
      <w:r w:rsidRPr="00B76E1C">
        <w:t>228.</w:t>
      </w:r>
      <w:r w:rsidRPr="00B76E1C">
        <w:tab/>
        <w:t>Özbilgin A, Gencoglan G, Tunali V, Çavuş İ, Yıldırım A, Gü</w:t>
      </w:r>
      <w:r w:rsidR="00722AB9">
        <w:t>ndüz C, et al. Refugees at the c</w:t>
      </w:r>
      <w:r w:rsidRPr="00B76E1C">
        <w:t xml:space="preserve">rossroads of </w:t>
      </w:r>
      <w:r w:rsidR="00722AB9">
        <w:t>continents: A m</w:t>
      </w:r>
      <w:r w:rsidRPr="00B76E1C">
        <w:t xml:space="preserve">olecular </w:t>
      </w:r>
      <w:r w:rsidR="00722AB9">
        <w:t>a</w:t>
      </w:r>
      <w:r w:rsidRPr="00B76E1C">
        <w:t xml:space="preserve">pproach for </w:t>
      </w:r>
      <w:r w:rsidR="00722AB9">
        <w:t>cutaneous leishmaniasis a</w:t>
      </w:r>
      <w:r w:rsidRPr="00B76E1C">
        <w:t xml:space="preserve">mong Refugees in Turkey. Acta Parasitologica. 2020;65(1):136-43. </w:t>
      </w:r>
    </w:p>
    <w:p w:rsidR="00B76E1C" w:rsidRPr="00B76E1C" w:rsidRDefault="00B76E1C" w:rsidP="00B76E1C">
      <w:pPr>
        <w:pStyle w:val="EndNoteBibliography"/>
        <w:spacing w:after="0"/>
      </w:pPr>
      <w:r w:rsidRPr="00B76E1C">
        <w:t>229.</w:t>
      </w:r>
      <w:r w:rsidRPr="00B76E1C">
        <w:tab/>
        <w:t xml:space="preserve">Altinel Y, Tas B. How to </w:t>
      </w:r>
      <w:r w:rsidR="00722AB9">
        <w:t>predict the diagnosis of cutaneous leishmaniasis in a non-e</w:t>
      </w:r>
      <w:r w:rsidRPr="00B76E1C">
        <w:t>ndemic Region. Indian Journal of Derm</w:t>
      </w:r>
      <w:r w:rsidR="00722AB9">
        <w:t xml:space="preserve">atology. 2022;67(3):232-8. </w:t>
      </w:r>
      <w:r w:rsidRPr="00B76E1C">
        <w:t xml:space="preserve">doi:10.4103/ijd.IJD_452_20. </w:t>
      </w:r>
    </w:p>
    <w:p w:rsidR="00B76E1C" w:rsidRPr="00B76E1C" w:rsidRDefault="00B76E1C" w:rsidP="00B76E1C">
      <w:pPr>
        <w:pStyle w:val="EndNoteBibliography"/>
        <w:spacing w:after="0"/>
      </w:pPr>
      <w:r w:rsidRPr="00B76E1C">
        <w:lastRenderedPageBreak/>
        <w:t>230.</w:t>
      </w:r>
      <w:r w:rsidRPr="00B76E1C">
        <w:tab/>
        <w:t xml:space="preserve">Debus D, Genç S, Kurz P, Holzer M, Bauer K, Heimke-Brinck R, et al. Case </w:t>
      </w:r>
      <w:r w:rsidR="00722AB9">
        <w:t>r</w:t>
      </w:r>
      <w:r w:rsidRPr="00B76E1C">
        <w:t xml:space="preserve">eport: </w:t>
      </w:r>
      <w:r w:rsidR="00722AB9">
        <w:t>Local t</w:t>
      </w:r>
      <w:r w:rsidRPr="00B76E1C">
        <w:t>re</w:t>
      </w:r>
      <w:r w:rsidR="00722AB9">
        <w:t>atment of a Leishmania tropica infection in a Syrian child with a n</w:t>
      </w:r>
      <w:r w:rsidRPr="00B76E1C">
        <w:t xml:space="preserve">ovel </w:t>
      </w:r>
      <w:r w:rsidR="00722AB9">
        <w:t>filmogenic preparation of pharmaceutical s</w:t>
      </w:r>
      <w:r w:rsidRPr="00B76E1C">
        <w:t xml:space="preserve">odium </w:t>
      </w:r>
      <w:r w:rsidR="00722AB9">
        <w:t>c</w:t>
      </w:r>
      <w:r w:rsidRPr="00B76E1C">
        <w:t xml:space="preserve">hlorite. Am J Trop Med Hyg. 2022;106(3):857-60. doi:10.4269/ajtmh.21-0962. </w:t>
      </w:r>
    </w:p>
    <w:p w:rsidR="00B76E1C" w:rsidRPr="00B76E1C" w:rsidRDefault="00B76E1C" w:rsidP="00B76E1C">
      <w:pPr>
        <w:pStyle w:val="EndNoteBibliography"/>
        <w:spacing w:after="0"/>
      </w:pPr>
      <w:r w:rsidRPr="00B76E1C">
        <w:t>231.</w:t>
      </w:r>
      <w:r w:rsidRPr="00B76E1C">
        <w:tab/>
        <w:t xml:space="preserve">Hammoud S, Onchonga D, Amer F, Kocsis B. The </w:t>
      </w:r>
      <w:r w:rsidR="00722AB9">
        <w:t>b</w:t>
      </w:r>
      <w:r w:rsidRPr="00B76E1C">
        <w:t xml:space="preserve">urden of </w:t>
      </w:r>
      <w:r w:rsidR="00722AB9">
        <w:t>c</w:t>
      </w:r>
      <w:r w:rsidRPr="00B76E1C">
        <w:t xml:space="preserve">ommunicable </w:t>
      </w:r>
      <w:r w:rsidR="00722AB9">
        <w:t>d</w:t>
      </w:r>
      <w:r w:rsidRPr="00B76E1C">
        <w:t>ise</w:t>
      </w:r>
      <w:r w:rsidR="00722AB9">
        <w:t>ases in Lebanon: Trends in the past d</w:t>
      </w:r>
      <w:r w:rsidRPr="00B76E1C">
        <w:t>ecade. Disaster Medicine and Public Health Prepar</w:t>
      </w:r>
      <w:r w:rsidR="004D328B">
        <w:t xml:space="preserve">edness. 2022;16(5):1725-7. </w:t>
      </w:r>
      <w:r w:rsidRPr="00B76E1C">
        <w:t>doi:10.1017/dmp.2021.200.</w:t>
      </w:r>
    </w:p>
    <w:p w:rsidR="00B76E1C" w:rsidRPr="00F26331" w:rsidRDefault="00B76E1C" w:rsidP="00B76E1C">
      <w:pPr>
        <w:pStyle w:val="EndNoteBibliography"/>
        <w:spacing w:after="0"/>
        <w:rPr>
          <w:lang w:val="fr-FR"/>
        </w:rPr>
      </w:pPr>
      <w:r w:rsidRPr="00B76E1C">
        <w:t>232.</w:t>
      </w:r>
      <w:r w:rsidRPr="00B76E1C">
        <w:tab/>
        <w:t xml:space="preserve">Lemieux A, Lagacé F, Billick K, Ndao M, Yansouni CP, Semret M, et al. Cutaneous leishmaniasis in travellers and migrants: a 10-year case series in a Canadian reference centre for tropical diseases. </w:t>
      </w:r>
      <w:r w:rsidRPr="00F26331">
        <w:rPr>
          <w:lang w:val="fr-FR"/>
        </w:rPr>
        <w:t>CMAJ open. 2022;10(2):E546-E53. doi:10.9778/cmajo.20210238.</w:t>
      </w:r>
    </w:p>
    <w:p w:rsidR="00B76E1C" w:rsidRPr="00F26331" w:rsidRDefault="00B76E1C" w:rsidP="00B76E1C">
      <w:pPr>
        <w:pStyle w:val="EndNoteBibliography"/>
        <w:spacing w:after="0"/>
        <w:rPr>
          <w:lang w:val="fr-FR"/>
        </w:rPr>
      </w:pPr>
      <w:r w:rsidRPr="00F26331">
        <w:rPr>
          <w:lang w:val="fr-FR"/>
        </w:rPr>
        <w:t>233.</w:t>
      </w:r>
      <w:r w:rsidRPr="00F26331">
        <w:rPr>
          <w:lang w:val="fr-FR"/>
        </w:rPr>
        <w:tab/>
        <w:t xml:space="preserve">Barbier D, Demenais F, Lefait JF, David B, Blanc M, Hors J, et al. </w:t>
      </w:r>
      <w:r w:rsidRPr="00B76E1C">
        <w:t xml:space="preserve">Susceptibility to human cutaneous leishmaniasis and HLA, Gm, Km markers. </w:t>
      </w:r>
      <w:r w:rsidRPr="00F26331">
        <w:rPr>
          <w:lang w:val="fr-FR"/>
        </w:rPr>
        <w:t>Tissue Antigens. 1987;30(2):63-7.</w:t>
      </w:r>
    </w:p>
    <w:p w:rsidR="00B76E1C" w:rsidRPr="00B76E1C" w:rsidRDefault="00B76E1C" w:rsidP="00B76E1C">
      <w:pPr>
        <w:pStyle w:val="EndNoteBibliography"/>
        <w:spacing w:after="0"/>
      </w:pPr>
      <w:r w:rsidRPr="00F26331">
        <w:rPr>
          <w:lang w:val="fr-FR"/>
        </w:rPr>
        <w:t>234.</w:t>
      </w:r>
      <w:r w:rsidRPr="00F26331">
        <w:rPr>
          <w:lang w:val="fr-FR"/>
        </w:rPr>
        <w:tab/>
        <w:t xml:space="preserve">Saikal SL, Ge L, Mir A, Pace J, Abdulla H, Leong KF, et al. </w:t>
      </w:r>
      <w:r w:rsidRPr="00B76E1C">
        <w:t>Skin disease profile of Syrian refugees in Jordan: a field-mission assessment. J Eur Acad Dermatol Venereol. 2020;34(2):419-25. doi: 10.1111/jdv.15909.</w:t>
      </w:r>
    </w:p>
    <w:p w:rsidR="00B76E1C" w:rsidRPr="00B76E1C" w:rsidRDefault="00B76E1C" w:rsidP="00B76E1C">
      <w:pPr>
        <w:pStyle w:val="EndNoteBibliography"/>
        <w:spacing w:after="0"/>
      </w:pPr>
      <w:r w:rsidRPr="00B76E1C">
        <w:t>235.</w:t>
      </w:r>
      <w:r w:rsidRPr="00B76E1C">
        <w:tab/>
        <w:t xml:space="preserve">Koçarslan S, Turan E, Ekinci T, Yesilova Y, Apari R. Clinical and histopathological characteristics of cutaneous Leishmaniasis in Sanliurfa City of Turkey including Syrian refugees. Indian J Pathol Microbiol. 2013;56(3):211-5. doi: 10.4103/0377-4929.120367. </w:t>
      </w:r>
    </w:p>
    <w:p w:rsidR="00B76E1C" w:rsidRPr="00B76E1C" w:rsidRDefault="00B76E1C" w:rsidP="00B76E1C">
      <w:pPr>
        <w:pStyle w:val="EndNoteBibliography"/>
        <w:spacing w:after="0"/>
      </w:pPr>
      <w:r w:rsidRPr="00B76E1C">
        <w:t>236.</w:t>
      </w:r>
      <w:r w:rsidRPr="00B76E1C">
        <w:tab/>
        <w:t xml:space="preserve">de Beer P, el Harith A, van Grootheest M, Winkler A. Outbreak of kala-azar in the Sudan. Lancet. 1990;335(8683):224. doi: 10.1016/0140-6736(90)90313-t. </w:t>
      </w:r>
    </w:p>
    <w:p w:rsidR="00B76E1C" w:rsidRPr="00B76E1C" w:rsidRDefault="00B76E1C" w:rsidP="00B76E1C">
      <w:pPr>
        <w:pStyle w:val="EndNoteBibliography"/>
        <w:spacing w:after="0"/>
      </w:pPr>
      <w:r w:rsidRPr="00B76E1C">
        <w:t>237.</w:t>
      </w:r>
      <w:r w:rsidRPr="00B76E1C">
        <w:tab/>
        <w:t xml:space="preserve">Brooks AMV, Essex WB, West RH. Cysticercosis of the superior oblique muscle. </w:t>
      </w:r>
      <w:r w:rsidR="00722AB9" w:rsidRPr="00722AB9">
        <w:t>Aust J Ophthalmol</w:t>
      </w:r>
      <w:r w:rsidR="00722AB9">
        <w:t>.</w:t>
      </w:r>
      <w:r w:rsidR="00722AB9" w:rsidRPr="00722AB9">
        <w:t xml:space="preserve"> </w:t>
      </w:r>
      <w:r w:rsidRPr="00B76E1C">
        <w:t xml:space="preserve">1983;11(2):119-22. </w:t>
      </w:r>
    </w:p>
    <w:p w:rsidR="00B76E1C" w:rsidRPr="00B76E1C" w:rsidRDefault="00B76E1C" w:rsidP="00B76E1C">
      <w:pPr>
        <w:pStyle w:val="EndNoteBibliography"/>
        <w:spacing w:after="0"/>
      </w:pPr>
      <w:r w:rsidRPr="00B76E1C">
        <w:t>238.</w:t>
      </w:r>
      <w:r w:rsidRPr="00B76E1C">
        <w:tab/>
        <w:t xml:space="preserve">Dao AH, Gregory DW, McKee LC. Specific health problems of Southeast Asian refugees in middle Tennessee. Southern Medical Journal. 1984;77(8):995-7. </w:t>
      </w:r>
    </w:p>
    <w:p w:rsidR="00B76E1C" w:rsidRPr="00B76E1C" w:rsidRDefault="00B76E1C" w:rsidP="00B76E1C">
      <w:pPr>
        <w:pStyle w:val="EndNoteBibliography"/>
        <w:spacing w:after="0"/>
      </w:pPr>
      <w:r w:rsidRPr="00B76E1C">
        <w:t>239.</w:t>
      </w:r>
      <w:r w:rsidRPr="00B76E1C">
        <w:tab/>
        <w:t xml:space="preserve">Fritzsche M, Gottstein B, Wigglesworth MC, Eckert J. Serological survey of human cysticercosis in Irianese refugee camps in Papua New Guinea. Acta Tropica. 1990;47(2):69-77. </w:t>
      </w:r>
    </w:p>
    <w:p w:rsidR="00B76E1C" w:rsidRPr="00B76E1C" w:rsidRDefault="00B76E1C" w:rsidP="00B76E1C">
      <w:pPr>
        <w:pStyle w:val="EndNoteBibliography"/>
        <w:spacing w:after="0"/>
      </w:pPr>
      <w:r w:rsidRPr="00B76E1C">
        <w:t>240.</w:t>
      </w:r>
      <w:r w:rsidRPr="00B76E1C">
        <w:tab/>
        <w:t>Lucey JM, McCarthy J, Burgner DP. Encysted seizures: status epilepticus in a recently resettled refugee child. Medical Journa</w:t>
      </w:r>
      <w:r w:rsidR="00722AB9">
        <w:t>l of Australia. 2010;192(4):237</w:t>
      </w:r>
      <w:r w:rsidRPr="00B76E1C">
        <w:t xml:space="preserve">. </w:t>
      </w:r>
    </w:p>
    <w:p w:rsidR="00B76E1C" w:rsidRPr="00B76E1C" w:rsidRDefault="00B76E1C" w:rsidP="00B76E1C">
      <w:pPr>
        <w:pStyle w:val="EndNoteBibliography"/>
        <w:spacing w:after="0"/>
      </w:pPr>
      <w:r w:rsidRPr="00B76E1C">
        <w:t>241.</w:t>
      </w:r>
      <w:r w:rsidRPr="00B76E1C">
        <w:tab/>
        <w:t xml:space="preserve">McCleery EJ, Patchanee P, Pongsopawijit P, Chailangkarn S, Tiwananthagorn S, Jongchansittoe P, et al. Taeniasis among refugees living on Thailand–Myanmar border, 2012. </w:t>
      </w:r>
      <w:r w:rsidR="00722AB9" w:rsidRPr="00722AB9">
        <w:t>Emerg Infect Dis</w:t>
      </w:r>
      <w:r w:rsidR="00722AB9">
        <w:t>.</w:t>
      </w:r>
      <w:r w:rsidR="00722AB9" w:rsidRPr="00722AB9">
        <w:t xml:space="preserve"> </w:t>
      </w:r>
      <w:r w:rsidRPr="00B76E1C">
        <w:t>2015;21(10):1824-6.</w:t>
      </w:r>
    </w:p>
    <w:p w:rsidR="00B76E1C" w:rsidRPr="00B76E1C" w:rsidRDefault="00B76E1C" w:rsidP="00B76E1C">
      <w:pPr>
        <w:pStyle w:val="EndNoteBibliography"/>
        <w:spacing w:after="0"/>
      </w:pPr>
      <w:r w:rsidRPr="00B76E1C">
        <w:t>242.</w:t>
      </w:r>
      <w:r w:rsidRPr="00B76E1C">
        <w:tab/>
        <w:t xml:space="preserve">O'Neal SE, Robbins NM, Townes JM. Neurocysticercosis among resettled refugees from Burma. </w:t>
      </w:r>
      <w:r w:rsidR="00722AB9" w:rsidRPr="00722AB9">
        <w:t>J Travel Med</w:t>
      </w:r>
      <w:r w:rsidR="00722AB9">
        <w:t>.</w:t>
      </w:r>
      <w:r w:rsidR="00722AB9" w:rsidRPr="00722AB9">
        <w:t xml:space="preserve"> </w:t>
      </w:r>
      <w:r w:rsidRPr="00B76E1C">
        <w:t xml:space="preserve">2012;19(2):118-21. </w:t>
      </w:r>
    </w:p>
    <w:p w:rsidR="00B76E1C" w:rsidRPr="00B76E1C" w:rsidRDefault="00B76E1C" w:rsidP="00B76E1C">
      <w:pPr>
        <w:pStyle w:val="EndNoteBibliography"/>
        <w:spacing w:after="0"/>
      </w:pPr>
      <w:r w:rsidRPr="00B76E1C">
        <w:t>243.</w:t>
      </w:r>
      <w:r w:rsidRPr="00B76E1C">
        <w:tab/>
        <w:t xml:space="preserve">O'Neal SE, Townes JM, Wilkins PP, Noh JC, Lee D, Rodriguez S, et al. Seroprevalence of antibodies against Taenia solium cysticerci among refugees resettled in United States. </w:t>
      </w:r>
      <w:r w:rsidR="00722AB9" w:rsidRPr="00722AB9">
        <w:t>Emerg Infect Dis</w:t>
      </w:r>
      <w:r w:rsidR="00722AB9">
        <w:t>.</w:t>
      </w:r>
      <w:r w:rsidR="00722AB9" w:rsidRPr="00722AB9">
        <w:t xml:space="preserve"> </w:t>
      </w:r>
      <w:r w:rsidRPr="00B76E1C">
        <w:t xml:space="preserve">2012;18(3):431-8. </w:t>
      </w:r>
    </w:p>
    <w:p w:rsidR="00B76E1C" w:rsidRPr="00B76E1C" w:rsidRDefault="00B76E1C" w:rsidP="00B76E1C">
      <w:pPr>
        <w:pStyle w:val="EndNoteBibliography"/>
        <w:spacing w:after="0"/>
      </w:pPr>
      <w:r w:rsidRPr="00B76E1C">
        <w:t>244.</w:t>
      </w:r>
      <w:r w:rsidRPr="00B76E1C">
        <w:tab/>
        <w:t xml:space="preserve">Shen C, Li S, Zheng S, Choi MH, Bae YM, Hong ST. Tissue parasitic helminthiases are prevalent at Cheongjin, North Korea. </w:t>
      </w:r>
      <w:r w:rsidR="00722AB9" w:rsidRPr="00722AB9">
        <w:t>Korean J Parasitol</w:t>
      </w:r>
      <w:r w:rsidR="00722AB9">
        <w:t>.</w:t>
      </w:r>
      <w:r w:rsidR="00722AB9" w:rsidRPr="00722AB9">
        <w:t xml:space="preserve"> </w:t>
      </w:r>
      <w:r w:rsidRPr="00B76E1C">
        <w:t xml:space="preserve">2007;45(2):139-44. </w:t>
      </w:r>
    </w:p>
    <w:p w:rsidR="00B76E1C" w:rsidRPr="00B76E1C" w:rsidRDefault="00B76E1C" w:rsidP="00B76E1C">
      <w:pPr>
        <w:pStyle w:val="EndNoteBibliography"/>
        <w:spacing w:after="0"/>
      </w:pPr>
      <w:r w:rsidRPr="00B76E1C">
        <w:t>245.</w:t>
      </w:r>
      <w:r w:rsidRPr="00B76E1C">
        <w:tab/>
        <w:t xml:space="preserve">Yeaney GA, Kolar BS, Silberstein HJ, Wang HZ. Case 163: Solitary neurocysticercosis. </w:t>
      </w:r>
      <w:r w:rsidR="00722AB9" w:rsidRPr="00722AB9">
        <w:t>Radiology</w:t>
      </w:r>
      <w:r w:rsidR="00722AB9">
        <w:t>.</w:t>
      </w:r>
      <w:r w:rsidR="00722AB9" w:rsidRPr="00722AB9">
        <w:t xml:space="preserve"> </w:t>
      </w:r>
      <w:r w:rsidRPr="00B76E1C">
        <w:t xml:space="preserve">2010;257(2):581-5. </w:t>
      </w:r>
    </w:p>
    <w:p w:rsidR="00B76E1C" w:rsidRPr="00B76E1C" w:rsidRDefault="00B76E1C" w:rsidP="00B76E1C">
      <w:pPr>
        <w:pStyle w:val="EndNoteBibliography"/>
        <w:spacing w:after="0"/>
      </w:pPr>
      <w:r w:rsidRPr="00B76E1C">
        <w:t>246.</w:t>
      </w:r>
      <w:r w:rsidRPr="00B76E1C">
        <w:tab/>
        <w:t xml:space="preserve">McDowell D, Harper CG. Neurocysticercosis - Two Australian cases. Med J Aust. 1990;152(4):217-8. </w:t>
      </w:r>
    </w:p>
    <w:p w:rsidR="00B76E1C" w:rsidRPr="00B76E1C" w:rsidRDefault="00B76E1C" w:rsidP="00B76E1C">
      <w:pPr>
        <w:pStyle w:val="EndNoteBibliography"/>
        <w:spacing w:after="0"/>
      </w:pPr>
      <w:r w:rsidRPr="00B76E1C">
        <w:t>247.</w:t>
      </w:r>
      <w:r w:rsidRPr="00B76E1C">
        <w:tab/>
        <w:t>Angheben A, Mariconti M, Degani M, Gobbo M, Palvarini L, Gobbi F, et al. Is there echinococcosis in West Africa? A refugee from Niger with a liver cyst.</w:t>
      </w:r>
      <w:r w:rsidR="00722AB9" w:rsidRPr="00722AB9">
        <w:t xml:space="preserve"> Parasit Vectors</w:t>
      </w:r>
      <w:r w:rsidR="00722AB9">
        <w:t>.</w:t>
      </w:r>
      <w:r w:rsidRPr="00B76E1C">
        <w:t xml:space="preserve"> 2017;10(1). </w:t>
      </w:r>
    </w:p>
    <w:p w:rsidR="00B76E1C" w:rsidRPr="00B76E1C" w:rsidRDefault="00B76E1C" w:rsidP="00B76E1C">
      <w:pPr>
        <w:pStyle w:val="EndNoteBibliography"/>
        <w:spacing w:after="0"/>
      </w:pPr>
      <w:r w:rsidRPr="00B76E1C">
        <w:t>248.</w:t>
      </w:r>
      <w:r w:rsidRPr="00B76E1C">
        <w:tab/>
        <w:t xml:space="preserve">Bjazevic J, Golomb D, Silverman MS, Pautler SE, Razvi H. Case report - Primary renal echinococcal infection. </w:t>
      </w:r>
      <w:r w:rsidR="00722AB9" w:rsidRPr="00722AB9">
        <w:t>Can Urol Assoc J</w:t>
      </w:r>
      <w:r w:rsidR="00722AB9">
        <w:t>.</w:t>
      </w:r>
      <w:r w:rsidR="00722AB9" w:rsidRPr="00722AB9">
        <w:t xml:space="preserve"> </w:t>
      </w:r>
      <w:r w:rsidRPr="00B76E1C">
        <w:t xml:space="preserve">2020;14(8):E383-E6. </w:t>
      </w:r>
    </w:p>
    <w:p w:rsidR="00B76E1C" w:rsidRPr="00B76E1C" w:rsidRDefault="00B76E1C" w:rsidP="00B76E1C">
      <w:pPr>
        <w:pStyle w:val="EndNoteBibliography"/>
        <w:spacing w:after="0"/>
      </w:pPr>
      <w:r w:rsidRPr="00B76E1C">
        <w:t>249.</w:t>
      </w:r>
      <w:r w:rsidRPr="00B76E1C">
        <w:tab/>
        <w:t>Engström ELS, Salih GN, Wiese L. Seronegative, complicated hydatid cyst of the lung: A case report.</w:t>
      </w:r>
      <w:r w:rsidR="00722AB9" w:rsidRPr="00722AB9">
        <w:t xml:space="preserve"> Respir Med Case Rep</w:t>
      </w:r>
      <w:r w:rsidR="00722AB9">
        <w:t>.</w:t>
      </w:r>
      <w:r w:rsidRPr="00B76E1C">
        <w:t xml:space="preserve"> 2017;21:96-8.</w:t>
      </w:r>
    </w:p>
    <w:p w:rsidR="00B76E1C" w:rsidRPr="00B76E1C" w:rsidRDefault="00B76E1C" w:rsidP="00B76E1C">
      <w:pPr>
        <w:pStyle w:val="EndNoteBibliography"/>
        <w:spacing w:after="0"/>
      </w:pPr>
      <w:r w:rsidRPr="00B76E1C">
        <w:t>250.</w:t>
      </w:r>
      <w:r w:rsidRPr="00B76E1C">
        <w:tab/>
        <w:t xml:space="preserve">Franco-Paredes C, Nicolls D, Kempker R, Dismukes R, Kozarsky P. Pelvic echinococcosis in a Northern Iraqi refugee. </w:t>
      </w:r>
      <w:r w:rsidR="00534E08" w:rsidRPr="00534E08">
        <w:t>J Travel Med</w:t>
      </w:r>
      <w:r w:rsidR="00722AB9">
        <w:t>.</w:t>
      </w:r>
      <w:r w:rsidR="00722AB9" w:rsidRPr="00722AB9">
        <w:t xml:space="preserve"> </w:t>
      </w:r>
      <w:r w:rsidRPr="00B76E1C">
        <w:t>2006;13(2):119-22.</w:t>
      </w:r>
    </w:p>
    <w:p w:rsidR="00B76E1C" w:rsidRPr="00534E08" w:rsidRDefault="00B76E1C" w:rsidP="00B76E1C">
      <w:pPr>
        <w:pStyle w:val="EndNoteBibliography"/>
        <w:spacing w:after="0"/>
        <w:rPr>
          <w:lang w:val="en-GB"/>
        </w:rPr>
      </w:pPr>
      <w:r w:rsidRPr="00B76E1C">
        <w:lastRenderedPageBreak/>
        <w:t>251.</w:t>
      </w:r>
      <w:r w:rsidRPr="00B76E1C">
        <w:tab/>
        <w:t>He</w:t>
      </w:r>
      <w:r w:rsidR="00534E08">
        <w:t>endeniya A, Bogoch I. Multiple hepatic hydatid c</w:t>
      </w:r>
      <w:r w:rsidRPr="00B76E1C">
        <w:t xml:space="preserve">ysts in an Iraqi </w:t>
      </w:r>
      <w:r w:rsidR="00534E08">
        <w:t>r</w:t>
      </w:r>
      <w:r w:rsidRPr="00B76E1C">
        <w:t xml:space="preserve">efugee. </w:t>
      </w:r>
      <w:r w:rsidR="00534E08" w:rsidRPr="00534E08">
        <w:t>Am J Trop Med Hyg</w:t>
      </w:r>
      <w:r w:rsidR="00534E08">
        <w:t>.</w:t>
      </w:r>
      <w:r w:rsidR="00534E08" w:rsidRPr="00534E08">
        <w:t xml:space="preserve"> </w:t>
      </w:r>
      <w:r w:rsidRPr="00534E08">
        <w:rPr>
          <w:lang w:val="en-GB"/>
        </w:rPr>
        <w:t xml:space="preserve">2018;99(5):1107. </w:t>
      </w:r>
    </w:p>
    <w:p w:rsidR="00B76E1C" w:rsidRPr="00B76E1C" w:rsidRDefault="00B76E1C" w:rsidP="00B76E1C">
      <w:pPr>
        <w:pStyle w:val="EndNoteBibliography"/>
        <w:spacing w:after="0"/>
      </w:pPr>
      <w:r w:rsidRPr="00F26331">
        <w:rPr>
          <w:lang w:val="de-CH"/>
        </w:rPr>
        <w:t>252.</w:t>
      </w:r>
      <w:r w:rsidRPr="00F26331">
        <w:rPr>
          <w:lang w:val="de-CH"/>
        </w:rPr>
        <w:tab/>
        <w:t xml:space="preserve">Richter J, Esmann L, Lindner AK, Trebesch I, Equihua-Martinez G, Niebank M, et al. </w:t>
      </w:r>
      <w:r w:rsidRPr="00B76E1C">
        <w:t xml:space="preserve">Cystic echinococcosis in unaccompanied minor refugees from Afghanistan and the Middle East to Germany, July 2016 through June 2017. European Journal of Epidemiology. 2019;34(6):611-2. </w:t>
      </w:r>
    </w:p>
    <w:p w:rsidR="00B76E1C" w:rsidRPr="00B76E1C" w:rsidRDefault="00B76E1C" w:rsidP="00B76E1C">
      <w:pPr>
        <w:pStyle w:val="EndNoteBibliography"/>
        <w:spacing w:after="0"/>
      </w:pPr>
      <w:r w:rsidRPr="00B76E1C">
        <w:t>253.</w:t>
      </w:r>
      <w:r w:rsidRPr="00B76E1C">
        <w:tab/>
        <w:t xml:space="preserve">Tappe D, Weise D, Ziegler U, Müller A, Müllges W, Stich A. Brain and lung metastasis of alveolar echinococcosis in a refugee from a hyperendemic area. </w:t>
      </w:r>
      <w:r w:rsidR="00534E08" w:rsidRPr="00534E08">
        <w:t>J Med Microbiol</w:t>
      </w:r>
      <w:r w:rsidR="00534E08">
        <w:t>.</w:t>
      </w:r>
      <w:r w:rsidR="00534E08" w:rsidRPr="00534E08">
        <w:t xml:space="preserve"> </w:t>
      </w:r>
      <w:r w:rsidRPr="00B76E1C">
        <w:t xml:space="preserve">2008;57(11):1420-3. </w:t>
      </w:r>
    </w:p>
    <w:p w:rsidR="00B76E1C" w:rsidRPr="00B76E1C" w:rsidRDefault="00B76E1C" w:rsidP="00B76E1C">
      <w:pPr>
        <w:pStyle w:val="EndNoteBibliography"/>
        <w:spacing w:after="0"/>
      </w:pPr>
      <w:r w:rsidRPr="00B76E1C">
        <w:t>254.</w:t>
      </w:r>
      <w:r w:rsidRPr="00B76E1C">
        <w:tab/>
        <w:t xml:space="preserve">Yasin AM, Esa HAH, Hameed AA, Wahid W, Ahamed POS. First case of pulmonary hydatid cyst in a pregnant syrian refugee woman in malaysia. </w:t>
      </w:r>
      <w:r w:rsidR="00534E08" w:rsidRPr="00534E08">
        <w:t>Med J Malaysia</w:t>
      </w:r>
      <w:r w:rsidR="00534E08">
        <w:t>.</w:t>
      </w:r>
      <w:r w:rsidR="00534E08" w:rsidRPr="00534E08">
        <w:t xml:space="preserve"> </w:t>
      </w:r>
      <w:r w:rsidRPr="00B76E1C">
        <w:t xml:space="preserve">2021;76(1):103-6. </w:t>
      </w:r>
    </w:p>
    <w:p w:rsidR="00B76E1C" w:rsidRPr="00B76E1C" w:rsidRDefault="00B76E1C" w:rsidP="00B76E1C">
      <w:pPr>
        <w:pStyle w:val="EndNoteBibliography"/>
        <w:spacing w:after="0"/>
      </w:pPr>
      <w:r w:rsidRPr="00B76E1C">
        <w:t>255.</w:t>
      </w:r>
      <w:r w:rsidRPr="00B76E1C">
        <w:tab/>
        <w:t xml:space="preserve">Zahedi D, Moori P, Ashraf I, Hafeez I. Pleuritic chest pain in a young asylum seeker. Breathe (Sheff). 2020;16(1):190294. </w:t>
      </w:r>
    </w:p>
    <w:p w:rsidR="00B76E1C" w:rsidRPr="00B76E1C" w:rsidRDefault="00B76E1C" w:rsidP="00B76E1C">
      <w:pPr>
        <w:pStyle w:val="EndNoteBibliography"/>
        <w:spacing w:after="0"/>
      </w:pPr>
      <w:r w:rsidRPr="00B76E1C">
        <w:t>256.</w:t>
      </w:r>
      <w:r w:rsidRPr="00B76E1C">
        <w:tab/>
        <w:t>Azlin MY, Esa HAH, Hameed AA, Wahid W, Pakeer O. First case of pulmonary hydatid cyst in a pregnant Syrian refugee woman in Malaysia. Med J Malaysia. 2021;76(1):103-6.</w:t>
      </w:r>
    </w:p>
    <w:p w:rsidR="00B76E1C" w:rsidRPr="00B76E1C" w:rsidRDefault="00B76E1C" w:rsidP="00B76E1C">
      <w:pPr>
        <w:pStyle w:val="EndNoteBibliography"/>
        <w:spacing w:after="0"/>
      </w:pPr>
      <w:r w:rsidRPr="00B76E1C">
        <w:t>257.</w:t>
      </w:r>
      <w:r w:rsidRPr="00B76E1C">
        <w:tab/>
        <w:t xml:space="preserve">Mumtaz K, Kamani L, Chawla T, Hamid S, Jafri W. Hepatic cystic echinococcosis: clinical characteristics and outcomes in Pakistan. 2009;39(4):215-7. </w:t>
      </w:r>
    </w:p>
    <w:p w:rsidR="00B76E1C" w:rsidRPr="00B76E1C" w:rsidRDefault="00B76E1C" w:rsidP="00B76E1C">
      <w:pPr>
        <w:pStyle w:val="EndNoteBibliography"/>
        <w:spacing w:after="0"/>
      </w:pPr>
      <w:r w:rsidRPr="00B76E1C">
        <w:t>258.</w:t>
      </w:r>
      <w:r w:rsidRPr="00B76E1C">
        <w:tab/>
        <w:t xml:space="preserve">Çoşkun B, Gülümser Ç, Çoşkun B, Artuk C, Karaşahin KE. Impact of Syrian refugees on congenital TORCH infections screening in Turkey. </w:t>
      </w:r>
      <w:r w:rsidR="00534E08" w:rsidRPr="00534E08">
        <w:t>J Obs and Gynae Research</w:t>
      </w:r>
      <w:r w:rsidR="00534E08">
        <w:t>.</w:t>
      </w:r>
      <w:r w:rsidR="00534E08" w:rsidRPr="00534E08">
        <w:t xml:space="preserve"> </w:t>
      </w:r>
      <w:r w:rsidRPr="00B76E1C">
        <w:t>2020;46(7):1017-24.</w:t>
      </w:r>
    </w:p>
    <w:p w:rsidR="00B76E1C" w:rsidRPr="00B76E1C" w:rsidRDefault="00B76E1C" w:rsidP="00B76E1C">
      <w:pPr>
        <w:pStyle w:val="EndNoteBibliography"/>
        <w:spacing w:after="0"/>
      </w:pPr>
      <w:r w:rsidRPr="00B76E1C">
        <w:t>259.</w:t>
      </w:r>
      <w:r w:rsidRPr="00B76E1C">
        <w:tab/>
        <w:t>Fan CK, Liao CW, Wu MS, Su KE, Han BC. Seroepidemiology of Toxoplasma gondii infection among Chinese aboriginal and Han people residing in mountainous areas of northern Thailand.</w:t>
      </w:r>
      <w:r w:rsidR="00534E08">
        <w:t xml:space="preserve"> </w:t>
      </w:r>
      <w:r w:rsidR="00534E08" w:rsidRPr="00534E08">
        <w:t>J Parasitol</w:t>
      </w:r>
      <w:r w:rsidR="00534E08">
        <w:t>.</w:t>
      </w:r>
      <w:r w:rsidRPr="00B76E1C">
        <w:t xml:space="preserve"> 2003;89(6):1239-42. </w:t>
      </w:r>
    </w:p>
    <w:p w:rsidR="00B76E1C" w:rsidRPr="00B76E1C" w:rsidRDefault="00B76E1C" w:rsidP="00B76E1C">
      <w:pPr>
        <w:pStyle w:val="EndNoteBibliography"/>
        <w:spacing w:after="0"/>
      </w:pPr>
      <w:r w:rsidRPr="00B76E1C">
        <w:t>260.</w:t>
      </w:r>
      <w:r w:rsidRPr="00B76E1C">
        <w:tab/>
        <w:t xml:space="preserve">Halici-Ozturk F, Yakut K, Öcal FD, Erol A, Gökay S, Çağlar AT, et al. Seroprevalence of Toxoplasma gondii infections in Syrian pregnant refugee women in Turkey. European Journal of Obstetrics and Gynecology and Reproductive Biology. 2021;256:91-4. </w:t>
      </w:r>
    </w:p>
    <w:p w:rsidR="00B76E1C" w:rsidRPr="00F26331" w:rsidRDefault="00B76E1C" w:rsidP="00B76E1C">
      <w:pPr>
        <w:pStyle w:val="EndNoteBibliography"/>
        <w:spacing w:after="0"/>
        <w:rPr>
          <w:lang w:val="de-CH"/>
        </w:rPr>
      </w:pPr>
      <w:r w:rsidRPr="00B76E1C">
        <w:t>261.</w:t>
      </w:r>
      <w:r w:rsidRPr="00B76E1C">
        <w:tab/>
        <w:t xml:space="preserve">Schroeder Jr HW, Yarrish RL, Perkins TF, Lee C. Sequential disseminated tuberculosis and toxoplasmosis in a Haitian refugee. </w:t>
      </w:r>
      <w:r w:rsidRPr="00F26331">
        <w:rPr>
          <w:lang w:val="de-CH"/>
        </w:rPr>
        <w:t xml:space="preserve">Southern Medical Journal. 1984;77(4):533-4. </w:t>
      </w:r>
    </w:p>
    <w:p w:rsidR="00B76E1C" w:rsidRPr="00B76E1C" w:rsidRDefault="00B76E1C" w:rsidP="00B76E1C">
      <w:pPr>
        <w:pStyle w:val="EndNoteBibliography"/>
        <w:spacing w:after="0"/>
      </w:pPr>
      <w:r w:rsidRPr="00F26331">
        <w:rPr>
          <w:lang w:val="de-CH"/>
        </w:rPr>
        <w:t>262.</w:t>
      </w:r>
      <w:r w:rsidRPr="00F26331">
        <w:rPr>
          <w:lang w:val="de-CH"/>
        </w:rPr>
        <w:tab/>
        <w:t xml:space="preserve">Schweickert B, Bollmann R, Loui A, Kaufmann O, Kluttig L, Feiterna-Sperling C, et al. </w:t>
      </w:r>
      <w:r w:rsidRPr="00B76E1C">
        <w:t xml:space="preserve">Fatal disseminated toxoplasmosis with congenital transmission in an African migrant. AIDS (London, England). 2008;22(12):1523-5. </w:t>
      </w:r>
    </w:p>
    <w:p w:rsidR="00B76E1C" w:rsidRPr="00B76E1C" w:rsidRDefault="00B76E1C" w:rsidP="00B76E1C">
      <w:pPr>
        <w:pStyle w:val="EndNoteBibliography"/>
        <w:spacing w:after="0"/>
      </w:pPr>
      <w:r w:rsidRPr="00B76E1C">
        <w:t>263.</w:t>
      </w:r>
      <w:r w:rsidRPr="00B76E1C">
        <w:tab/>
        <w:t xml:space="preserve">Van Enter BJD, Lau YL, Ling CL, Watthanaworawit W, Sukthana Y, Lee WC, et al. Seroprevalence of toxoplasma gondii infection in refugee and migrant pregnant women along the Thailand-myanmar border. </w:t>
      </w:r>
      <w:r w:rsidR="00534E08" w:rsidRPr="00534E08">
        <w:t>Am J Trop Med Hyg</w:t>
      </w:r>
      <w:r w:rsidR="00534E08">
        <w:t>.</w:t>
      </w:r>
      <w:r w:rsidR="00534E08" w:rsidRPr="00534E08">
        <w:t xml:space="preserve"> </w:t>
      </w:r>
      <w:r w:rsidRPr="00B76E1C">
        <w:t>2017;97(1):232-5.</w:t>
      </w:r>
    </w:p>
    <w:p w:rsidR="00B76E1C" w:rsidRPr="00B76E1C" w:rsidRDefault="00B76E1C" w:rsidP="00B76E1C">
      <w:pPr>
        <w:pStyle w:val="EndNoteBibliography"/>
        <w:spacing w:after="0"/>
      </w:pPr>
      <w:r w:rsidRPr="00B76E1C">
        <w:t>264.</w:t>
      </w:r>
      <w:r w:rsidRPr="00B76E1C">
        <w:tab/>
        <w:t xml:space="preserve">Aksin S, Cim N, Andan C, Tunc S, Goklu MR. Comparison of obstetric and infectious results among Syrian pregnant women. Annals of Clinical and Analytical </w:t>
      </w:r>
      <w:r w:rsidR="004D328B">
        <w:t xml:space="preserve">Medicine. 2021;12(5):501-5. </w:t>
      </w:r>
      <w:r w:rsidRPr="00B76E1C">
        <w:t xml:space="preserve"> doi:10.4328/acam.20411. </w:t>
      </w:r>
    </w:p>
    <w:p w:rsidR="00B76E1C" w:rsidRPr="00B76E1C" w:rsidRDefault="00B76E1C" w:rsidP="00B76E1C">
      <w:pPr>
        <w:pStyle w:val="EndNoteBibliography"/>
        <w:spacing w:after="0"/>
      </w:pPr>
      <w:r w:rsidRPr="00B76E1C">
        <w:t>265.</w:t>
      </w:r>
      <w:r w:rsidRPr="00B76E1C">
        <w:tab/>
        <w:t xml:space="preserve">Hansu K, Özdemir H, Hansu İ, Çıkım G, Tok A. Suriyeli Mülteci ve Türk Yerleşik Gebelerde Toksoplazma Seroprevalansının Karşılaştırılması. Turkiye parazitolojii dergisi. 2021;45(4):247-51.  doi:10.4274/tpd.galenos.2021.36855. </w:t>
      </w:r>
    </w:p>
    <w:p w:rsidR="00B76E1C" w:rsidRPr="00B76E1C" w:rsidRDefault="00B76E1C" w:rsidP="00B76E1C">
      <w:pPr>
        <w:pStyle w:val="EndNoteBibliography"/>
        <w:spacing w:after="0"/>
      </w:pPr>
      <w:r w:rsidRPr="00B76E1C">
        <w:t>266.</w:t>
      </w:r>
      <w:r w:rsidRPr="00B76E1C">
        <w:tab/>
        <w:t xml:space="preserve">Dorkenoo MA, Tchankoni MK, Yehadji D, Yakpa K, Tchalim M, Sossou E, et al. Monitoring migrant groups as a post-validation surveillance approach to contain the potential reemergence of lymphatic filariasis in Togo. </w:t>
      </w:r>
      <w:r w:rsidR="00534E08" w:rsidRPr="00534E08">
        <w:t>Parasites &amp; Vectors</w:t>
      </w:r>
      <w:r w:rsidR="00534E08">
        <w:t>.</w:t>
      </w:r>
      <w:r w:rsidR="00534E08" w:rsidRPr="00534E08">
        <w:t xml:space="preserve"> </w:t>
      </w:r>
      <w:r w:rsidRPr="00B76E1C">
        <w:t xml:space="preserve">2021;14(1). </w:t>
      </w:r>
    </w:p>
    <w:p w:rsidR="00B76E1C" w:rsidRPr="00B76E1C" w:rsidRDefault="00B76E1C" w:rsidP="00B76E1C">
      <w:pPr>
        <w:pStyle w:val="EndNoteBibliography"/>
        <w:spacing w:after="0"/>
      </w:pPr>
      <w:r w:rsidRPr="00B76E1C">
        <w:t>267.</w:t>
      </w:r>
      <w:r w:rsidRPr="00B76E1C">
        <w:tab/>
        <w:t xml:space="preserve">Montour J, Lee D, Snider C, Jentes ES, Stauffer W. Absence of Loa loa microfilaremia among newly arrived congolese refugees in Texas. </w:t>
      </w:r>
      <w:r w:rsidR="00534E08" w:rsidRPr="00534E08">
        <w:t>Am J Trop Med Hyg</w:t>
      </w:r>
      <w:r w:rsidR="00534E08">
        <w:t>.</w:t>
      </w:r>
      <w:r w:rsidR="00534E08" w:rsidRPr="00534E08">
        <w:t xml:space="preserve"> </w:t>
      </w:r>
      <w:r w:rsidRPr="00B76E1C">
        <w:t xml:space="preserve">2017;97(6):1833-5. </w:t>
      </w:r>
    </w:p>
    <w:p w:rsidR="00B76E1C" w:rsidRPr="00B76E1C" w:rsidRDefault="00B76E1C" w:rsidP="00B76E1C">
      <w:pPr>
        <w:pStyle w:val="EndNoteBibliography"/>
        <w:spacing w:after="0"/>
      </w:pPr>
      <w:r w:rsidRPr="00B76E1C">
        <w:t>268.</w:t>
      </w:r>
      <w:r w:rsidRPr="00B76E1C">
        <w:tab/>
        <w:t xml:space="preserve">Yangco BG, Vincent AL, Vickery AC. A survey of filariasis among refugees in South Florida. </w:t>
      </w:r>
      <w:r w:rsidR="00534E08" w:rsidRPr="00534E08">
        <w:t>Am J Trop Med Hyg</w:t>
      </w:r>
      <w:r w:rsidR="004E6E90">
        <w:t xml:space="preserve">. 1984;33(2):246-51. </w:t>
      </w:r>
    </w:p>
    <w:p w:rsidR="00B76E1C" w:rsidRPr="00B76E1C" w:rsidRDefault="00B76E1C" w:rsidP="00B76E1C">
      <w:pPr>
        <w:pStyle w:val="EndNoteBibliography"/>
        <w:spacing w:after="0"/>
      </w:pPr>
      <w:r w:rsidRPr="00B76E1C">
        <w:t>269.</w:t>
      </w:r>
      <w:r w:rsidRPr="00B76E1C">
        <w:tab/>
        <w:t xml:space="preserve">Zhao Y, Alex, er B, Bailey JA, Welch L, Greene M, et al. Therapeutic apheresis using a mononuclear cell program to lower the microfilaria burden of a 23-year-old African woman with loiasis. </w:t>
      </w:r>
      <w:r w:rsidR="00534E08" w:rsidRPr="00534E08">
        <w:t>J Clin Apher</w:t>
      </w:r>
      <w:r w:rsidR="00534E08">
        <w:t>.</w:t>
      </w:r>
      <w:r w:rsidR="00534E08" w:rsidRPr="00534E08">
        <w:t xml:space="preserve"> </w:t>
      </w:r>
      <w:r w:rsidRPr="00B76E1C">
        <w:t xml:space="preserve">2017;32(3):200-2. </w:t>
      </w:r>
    </w:p>
    <w:p w:rsidR="00B76E1C" w:rsidRPr="00B76E1C" w:rsidRDefault="00B76E1C" w:rsidP="00B76E1C">
      <w:pPr>
        <w:pStyle w:val="EndNoteBibliography"/>
        <w:spacing w:after="0"/>
      </w:pPr>
      <w:r w:rsidRPr="00B76E1C">
        <w:t>270.</w:t>
      </w:r>
      <w:r w:rsidRPr="00B76E1C">
        <w:tab/>
        <w:t xml:space="preserve">Ahmed T, Maheswary NP, Khan NI. Filariasis in Mirpur area of Dhaka city. </w:t>
      </w:r>
      <w:r w:rsidR="00534E08" w:rsidRPr="00534E08">
        <w:t>Bangladesh Med Res Counc Bull</w:t>
      </w:r>
      <w:r w:rsidR="00534E08">
        <w:t>.</w:t>
      </w:r>
      <w:r w:rsidR="00534E08" w:rsidRPr="00534E08">
        <w:t xml:space="preserve"> </w:t>
      </w:r>
      <w:r w:rsidRPr="00B76E1C">
        <w:t xml:space="preserve">1986;12(2):83-94. </w:t>
      </w:r>
    </w:p>
    <w:p w:rsidR="00B76E1C" w:rsidRPr="00B76E1C" w:rsidRDefault="00B76E1C" w:rsidP="00B76E1C">
      <w:pPr>
        <w:pStyle w:val="EndNoteBibliography"/>
        <w:spacing w:after="0"/>
      </w:pPr>
      <w:r w:rsidRPr="00B76E1C">
        <w:lastRenderedPageBreak/>
        <w:t>271.</w:t>
      </w:r>
      <w:r w:rsidRPr="00B76E1C">
        <w:tab/>
        <w:t>Gumisiriza N, Kugler M, Brusselaers N, Mubiru F, Anguzu R, Ningwa A, et al. Risk factors for nodding syndrome and other forms of epilepsy in northern uganda: A case-control stud</w:t>
      </w:r>
      <w:r w:rsidR="004E6E90">
        <w:t xml:space="preserve">y. Pathogens. 2021;10(11). </w:t>
      </w:r>
      <w:r w:rsidRPr="00B76E1C">
        <w:t xml:space="preserve">doi:10.3390/pathogens10111451. </w:t>
      </w:r>
    </w:p>
    <w:p w:rsidR="00B76E1C" w:rsidRPr="00B76E1C" w:rsidRDefault="00B76E1C" w:rsidP="00B76E1C">
      <w:pPr>
        <w:pStyle w:val="EndNoteBibliography"/>
        <w:spacing w:after="0"/>
      </w:pPr>
      <w:r w:rsidRPr="00B76E1C">
        <w:t>272.</w:t>
      </w:r>
      <w:r w:rsidRPr="00B76E1C">
        <w:tab/>
        <w:t xml:space="preserve">(CDC) CfDCaP. Imported dracunculiasis--United States, 1995 and 1997. MMWR. 1998;47(11):209-11. </w:t>
      </w:r>
    </w:p>
    <w:p w:rsidR="00B76E1C" w:rsidRPr="00B76E1C" w:rsidRDefault="00B76E1C" w:rsidP="00B76E1C">
      <w:pPr>
        <w:pStyle w:val="EndNoteBibliography"/>
        <w:spacing w:after="0"/>
      </w:pPr>
      <w:r w:rsidRPr="00B76E1C">
        <w:t>273.</w:t>
      </w:r>
      <w:r w:rsidRPr="00B76E1C">
        <w:tab/>
        <w:t xml:space="preserve">McAuley JB, Michelson MK, Hightower AW, Engeran S, Wintermeyer LA, Schantz PM. A trichinosis outbreak among Southeast Asian refugees. </w:t>
      </w:r>
      <w:r w:rsidR="00534E08" w:rsidRPr="00534E08">
        <w:t>Am J Epidemiol</w:t>
      </w:r>
      <w:r w:rsidR="00534E08">
        <w:t>.</w:t>
      </w:r>
      <w:r w:rsidR="00534E08" w:rsidRPr="00534E08">
        <w:t xml:space="preserve"> </w:t>
      </w:r>
      <w:r w:rsidRPr="00B76E1C">
        <w:t xml:space="preserve">1992;135(12):1404-10. </w:t>
      </w:r>
    </w:p>
    <w:p w:rsidR="00B76E1C" w:rsidRPr="00B76E1C" w:rsidRDefault="00B76E1C" w:rsidP="00B76E1C">
      <w:pPr>
        <w:pStyle w:val="EndNoteBibliography"/>
        <w:spacing w:after="0"/>
      </w:pPr>
      <w:r w:rsidRPr="00B76E1C">
        <w:t>274.</w:t>
      </w:r>
      <w:r w:rsidRPr="00B76E1C">
        <w:tab/>
        <w:t xml:space="preserve">Stehr-Green JK, Schantz PM. Trichinosis in Southeast Asian refugees in the United States. </w:t>
      </w:r>
      <w:r w:rsidR="00534E08" w:rsidRPr="00534E08">
        <w:t>Am J Public Health</w:t>
      </w:r>
      <w:r w:rsidR="00534E08">
        <w:t>.</w:t>
      </w:r>
      <w:r w:rsidR="00534E08" w:rsidRPr="00534E08">
        <w:t xml:space="preserve"> </w:t>
      </w:r>
      <w:r w:rsidRPr="00B76E1C">
        <w:t xml:space="preserve">1986;76(10):1238-9. </w:t>
      </w:r>
    </w:p>
    <w:p w:rsidR="00B76E1C" w:rsidRPr="00B76E1C" w:rsidRDefault="00B76E1C" w:rsidP="00B76E1C">
      <w:pPr>
        <w:pStyle w:val="EndNoteBibliography"/>
        <w:spacing w:after="0"/>
      </w:pPr>
      <w:r w:rsidRPr="00B76E1C">
        <w:t>275.</w:t>
      </w:r>
      <w:r w:rsidRPr="00B76E1C">
        <w:tab/>
        <w:t xml:space="preserve">Abu-Alrub SM, Abusada GM, Farraj MA, Essawi TA. Prevalence of Cryptosporidium spp. in children with diarrhoea in the West Bank, Palestine. </w:t>
      </w:r>
      <w:r w:rsidR="00534E08" w:rsidRPr="00534E08">
        <w:t>J Infect Dev Ctries</w:t>
      </w:r>
      <w:r w:rsidR="00534E08">
        <w:t>.</w:t>
      </w:r>
      <w:r w:rsidR="00534E08" w:rsidRPr="00534E08">
        <w:t xml:space="preserve"> </w:t>
      </w:r>
      <w:r w:rsidRPr="00B76E1C">
        <w:t xml:space="preserve">2008;2(1):59-62. </w:t>
      </w:r>
    </w:p>
    <w:p w:rsidR="00B76E1C" w:rsidRPr="00B76E1C" w:rsidRDefault="00B76E1C" w:rsidP="00B76E1C">
      <w:pPr>
        <w:pStyle w:val="EndNoteBibliography"/>
        <w:spacing w:after="0"/>
      </w:pPr>
      <w:r w:rsidRPr="00B76E1C">
        <w:t>276.</w:t>
      </w:r>
      <w:r w:rsidRPr="00B76E1C">
        <w:tab/>
        <w:t xml:space="preserve">Cherian P, Junckerstorff RK, Rosen D, Kumarasinghe P, Morling A, Tuch P, et al. Late-stage human African trypanosomiasis in a Sudanese refugee. Medical Journal of Australia. 2010;192(7):417-9. </w:t>
      </w:r>
    </w:p>
    <w:p w:rsidR="00B76E1C" w:rsidRPr="00B76E1C" w:rsidRDefault="00B76E1C" w:rsidP="00B76E1C">
      <w:pPr>
        <w:pStyle w:val="EndNoteBibliography"/>
        <w:spacing w:after="0"/>
      </w:pPr>
      <w:r w:rsidRPr="00B76E1C">
        <w:t>277.</w:t>
      </w:r>
      <w:r w:rsidRPr="00B76E1C">
        <w:tab/>
        <w:t xml:space="preserve">Sahlas DJ, Dick MacLean J, Janevski J, Detsky AS. </w:t>
      </w:r>
      <w:r w:rsidR="00534E08" w:rsidRPr="00534E08">
        <w:t xml:space="preserve">Clinical problem-solving. </w:t>
      </w:r>
      <w:r w:rsidRPr="00B76E1C">
        <w:t xml:space="preserve">Out of Africa. </w:t>
      </w:r>
      <w:r w:rsidR="00534E08" w:rsidRPr="00534E08">
        <w:t>N Engl J Med</w:t>
      </w:r>
      <w:r w:rsidR="00534E08">
        <w:t>.</w:t>
      </w:r>
      <w:r w:rsidR="00534E08" w:rsidRPr="00534E08">
        <w:t xml:space="preserve"> </w:t>
      </w:r>
      <w:r w:rsidRPr="00B76E1C">
        <w:t xml:space="preserve">2002;347(10):749-53. </w:t>
      </w:r>
    </w:p>
    <w:p w:rsidR="00B76E1C" w:rsidRPr="00B76E1C" w:rsidRDefault="00B76E1C" w:rsidP="00B76E1C">
      <w:pPr>
        <w:pStyle w:val="EndNoteBibliography"/>
        <w:spacing w:after="0"/>
      </w:pPr>
      <w:r w:rsidRPr="00B76E1C">
        <w:t>278.</w:t>
      </w:r>
      <w:r w:rsidRPr="00B76E1C">
        <w:tab/>
        <w:t>Steele LS, MacPherson DW, Kim J,</w:t>
      </w:r>
      <w:r w:rsidR="00534E08">
        <w:t xml:space="preserve"> Keystone JS, Gushulak BD. The s</w:t>
      </w:r>
      <w:r w:rsidRPr="00B76E1C">
        <w:t>ero-</w:t>
      </w:r>
      <w:r w:rsidR="00534E08">
        <w:t>prevalence of a</w:t>
      </w:r>
      <w:r w:rsidRPr="00B76E1C">
        <w:t xml:space="preserve">ntibodies to Trypanosoma cruzi in Latin American </w:t>
      </w:r>
      <w:r w:rsidR="00534E08">
        <w:t>refugees and i</w:t>
      </w:r>
      <w:r w:rsidRPr="00B76E1C">
        <w:t>mmigrants to Canada. Journal of Immigrant and Minority Health. 2007;9(1):43-7. doi: 10.1007/s10903-006-9014-x.</w:t>
      </w:r>
    </w:p>
    <w:p w:rsidR="00B76E1C" w:rsidRPr="00F26331" w:rsidRDefault="00B76E1C" w:rsidP="00B76E1C">
      <w:pPr>
        <w:pStyle w:val="EndNoteBibliography"/>
        <w:spacing w:after="0"/>
        <w:rPr>
          <w:lang w:val="de-CH"/>
        </w:rPr>
      </w:pPr>
      <w:r w:rsidRPr="00B76E1C">
        <w:t>279.</w:t>
      </w:r>
      <w:r w:rsidRPr="00B76E1C">
        <w:tab/>
        <w:t xml:space="preserve">Enterically transmitted non-A, non-B hepatitis--East Africa. </w:t>
      </w:r>
      <w:r w:rsidR="007D2B03">
        <w:t xml:space="preserve">MMWR. </w:t>
      </w:r>
      <w:r w:rsidRPr="00F26331">
        <w:rPr>
          <w:lang w:val="de-CH"/>
        </w:rPr>
        <w:t>1987;36(16):241-4.</w:t>
      </w:r>
    </w:p>
    <w:p w:rsidR="00B76E1C" w:rsidRPr="007D2B03" w:rsidRDefault="00B76E1C" w:rsidP="00B76E1C">
      <w:pPr>
        <w:pStyle w:val="EndNoteBibliography"/>
        <w:spacing w:after="0"/>
        <w:rPr>
          <w:lang w:val="en-GB"/>
        </w:rPr>
      </w:pPr>
      <w:r w:rsidRPr="00F26331">
        <w:rPr>
          <w:lang w:val="de-CH"/>
        </w:rPr>
        <w:t>280.</w:t>
      </w:r>
      <w:r w:rsidRPr="00F26331">
        <w:rPr>
          <w:lang w:val="de-CH"/>
        </w:rPr>
        <w:tab/>
        <w:t xml:space="preserve">Hepatitis E, Chad. </w:t>
      </w:r>
      <w:r w:rsidR="007D2B03" w:rsidRPr="007D2B03">
        <w:rPr>
          <w:lang w:val="en-GB"/>
        </w:rPr>
        <w:t>Weekly epidemiological record / Health Section of the Secretariat of the League of Nations</w:t>
      </w:r>
      <w:r w:rsidR="007D2B03">
        <w:rPr>
          <w:lang w:val="en-GB"/>
        </w:rPr>
        <w:t>.</w:t>
      </w:r>
      <w:r w:rsidR="007D2B03" w:rsidRPr="007D2B03">
        <w:rPr>
          <w:lang w:val="en-GB"/>
        </w:rPr>
        <w:t xml:space="preserve"> </w:t>
      </w:r>
      <w:r w:rsidRPr="007D2B03">
        <w:rPr>
          <w:lang w:val="en-GB"/>
        </w:rPr>
        <w:t xml:space="preserve">2004;79(35):313. </w:t>
      </w:r>
    </w:p>
    <w:p w:rsidR="00B76E1C" w:rsidRPr="00B76E1C" w:rsidRDefault="00B76E1C" w:rsidP="00B76E1C">
      <w:pPr>
        <w:pStyle w:val="EndNoteBibliography"/>
        <w:spacing w:after="0"/>
      </w:pPr>
      <w:r w:rsidRPr="00F26331">
        <w:rPr>
          <w:lang w:val="de-CH"/>
        </w:rPr>
        <w:t>281.</w:t>
      </w:r>
      <w:r w:rsidRPr="00F26331">
        <w:rPr>
          <w:lang w:val="de-CH"/>
        </w:rPr>
        <w:tab/>
        <w:t xml:space="preserve">Ahmed JA, Moturi E, Spiegel P, Schilperoord M, Burton W, Kassim NH, et al. </w:t>
      </w:r>
      <w:r w:rsidR="007D2B03">
        <w:t>Hepatitis E o</w:t>
      </w:r>
      <w:r w:rsidRPr="00B76E1C">
        <w:t xml:space="preserve">utbreak, Dadaab </w:t>
      </w:r>
      <w:r w:rsidR="007D2B03">
        <w:t>refugee c</w:t>
      </w:r>
      <w:r w:rsidRPr="00B76E1C">
        <w:t xml:space="preserve">amp, Kenya, 2012. Emerg Infect Dis. 2013;19(6):1010-2. </w:t>
      </w:r>
    </w:p>
    <w:p w:rsidR="00B76E1C" w:rsidRPr="00B76E1C" w:rsidRDefault="00B76E1C" w:rsidP="00B76E1C">
      <w:pPr>
        <w:pStyle w:val="EndNoteBibliography"/>
        <w:spacing w:after="0"/>
      </w:pPr>
      <w:r w:rsidRPr="00B76E1C">
        <w:t>282.</w:t>
      </w:r>
      <w:r w:rsidRPr="00B76E1C">
        <w:tab/>
        <w:t xml:space="preserve">Azman AS, Bouhenia M, Iyer AS, Rumunu J, Laku RL, Wamala JF, et al. High hepatitis </w:t>
      </w:r>
      <w:r w:rsidR="007D2B03">
        <w:t>E</w:t>
      </w:r>
      <w:r w:rsidRPr="00B76E1C">
        <w:t xml:space="preserve"> seroprevalence among displaced persons in South Sudan. </w:t>
      </w:r>
      <w:r w:rsidR="007D2B03" w:rsidRPr="007D2B03">
        <w:t>Am J Trop Med Hyg</w:t>
      </w:r>
      <w:r w:rsidR="007D2B03">
        <w:t>.</w:t>
      </w:r>
      <w:r w:rsidR="007D2B03" w:rsidRPr="007D2B03">
        <w:t xml:space="preserve"> </w:t>
      </w:r>
      <w:r w:rsidRPr="00B76E1C">
        <w:t xml:space="preserve">2017;96(6):1296-301. </w:t>
      </w:r>
    </w:p>
    <w:p w:rsidR="00B76E1C" w:rsidRPr="00B76E1C" w:rsidRDefault="00B76E1C" w:rsidP="00B76E1C">
      <w:pPr>
        <w:pStyle w:val="EndNoteBibliography"/>
        <w:spacing w:after="0"/>
      </w:pPr>
      <w:r w:rsidRPr="00B76E1C">
        <w:t>283.</w:t>
      </w:r>
      <w:r w:rsidRPr="00B76E1C">
        <w:tab/>
        <w:t xml:space="preserve">Boccia D, Guthmann JP, Klovstad H, Hamid N, Tatay M, Ciglenecki I, et al. High mortality associated with an outbreak of hepatitis E among displaced persons in Darfur, Sudan. Clinical Infectious Diseases. 2006;42(12):1679-84. </w:t>
      </w:r>
    </w:p>
    <w:p w:rsidR="00B76E1C" w:rsidRPr="00B76E1C" w:rsidRDefault="00B76E1C" w:rsidP="00B76E1C">
      <w:pPr>
        <w:pStyle w:val="EndNoteBibliography"/>
        <w:spacing w:after="0"/>
      </w:pPr>
      <w:r w:rsidRPr="00B76E1C">
        <w:t>284.</w:t>
      </w:r>
      <w:r w:rsidRPr="00B76E1C">
        <w:tab/>
        <w:t>Browne LB, Menkir Z, Kahi V, Maina G, Asnakew S</w:t>
      </w:r>
      <w:r w:rsidR="007D2B03">
        <w:t>, Tubman M, et al. Hepatitis E outbreak a</w:t>
      </w:r>
      <w:r w:rsidRPr="00B76E1C">
        <w:t xml:space="preserve">mong </w:t>
      </w:r>
      <w:r w:rsidR="007D2B03">
        <w:t>r</w:t>
      </w:r>
      <w:r w:rsidRPr="00B76E1C">
        <w:t>efugees from South Sudan - Gambella, Ethiopia, April 2014-January 2015. MMWR</w:t>
      </w:r>
      <w:r w:rsidR="007D2B03">
        <w:t>. 2015;64(19):537</w:t>
      </w:r>
      <w:r w:rsidRPr="00B76E1C">
        <w:t xml:space="preserve">. </w:t>
      </w:r>
    </w:p>
    <w:p w:rsidR="00B76E1C" w:rsidRPr="00B76E1C" w:rsidRDefault="00B76E1C" w:rsidP="00B76E1C">
      <w:pPr>
        <w:pStyle w:val="EndNoteBibliography"/>
        <w:spacing w:after="0"/>
      </w:pPr>
      <w:r w:rsidRPr="00B76E1C">
        <w:t>285.</w:t>
      </w:r>
      <w:r w:rsidRPr="00B76E1C">
        <w:tab/>
        <w:t xml:space="preserve">Chironna M, Germinario C, Lopalco PL, Carrozzini F, Barbuti S, Quarto M. Prevalence rates of viral hepatitis infections in refugee Kurds from Iraq and Turkey. </w:t>
      </w:r>
      <w:r w:rsidR="007D2B03" w:rsidRPr="007D2B03">
        <w:t>Infection</w:t>
      </w:r>
      <w:r w:rsidR="007D2B03">
        <w:t>.</w:t>
      </w:r>
      <w:r w:rsidR="007D2B03" w:rsidRPr="007D2B03">
        <w:t xml:space="preserve"> </w:t>
      </w:r>
      <w:r w:rsidRPr="00B76E1C">
        <w:t xml:space="preserve">2003;31(2):70-4. </w:t>
      </w:r>
    </w:p>
    <w:p w:rsidR="00B76E1C" w:rsidRPr="00B76E1C" w:rsidRDefault="00B76E1C" w:rsidP="00B76E1C">
      <w:pPr>
        <w:pStyle w:val="EndNoteBibliography"/>
        <w:spacing w:after="0"/>
      </w:pPr>
      <w:r w:rsidRPr="00B76E1C">
        <w:t>286.</w:t>
      </w:r>
      <w:r w:rsidRPr="00B76E1C">
        <w:tab/>
        <w:t>Chironna M, Germinario C, Lupalco PL, Carrozzini F, Quarto M. Prevalence of hepatitis virus infections in Kosovar refugees. International Journal of Infectious Diseases. 2001;5(4):209</w:t>
      </w:r>
      <w:r w:rsidR="004E6E90">
        <w:t xml:space="preserve">-13. </w:t>
      </w:r>
    </w:p>
    <w:p w:rsidR="00B76E1C" w:rsidRPr="00F26331" w:rsidRDefault="00B76E1C" w:rsidP="00B76E1C">
      <w:pPr>
        <w:pStyle w:val="EndNoteBibliography"/>
        <w:spacing w:after="0"/>
        <w:rPr>
          <w:lang w:val="de-CH"/>
        </w:rPr>
      </w:pPr>
      <w:r w:rsidRPr="00B76E1C">
        <w:t>287.</w:t>
      </w:r>
      <w:r w:rsidRPr="00B76E1C">
        <w:tab/>
        <w:t xml:space="preserve">Dalekos GN, Zervou E, Elisaf M, Germanos N, Galanakis E, Bourantas K, et al. Antibodies to hepatitis E virus among several populations in Greece: increased prevalence in an hemodialysis unit. </w:t>
      </w:r>
      <w:r w:rsidRPr="00F26331">
        <w:rPr>
          <w:lang w:val="de-CH"/>
        </w:rPr>
        <w:t>Transfusion. 1998;38(6):589-95.</w:t>
      </w:r>
    </w:p>
    <w:p w:rsidR="00B76E1C" w:rsidRPr="00B76E1C" w:rsidRDefault="00B76E1C" w:rsidP="00B76E1C">
      <w:pPr>
        <w:pStyle w:val="EndNoteBibliography"/>
        <w:spacing w:after="0"/>
      </w:pPr>
      <w:r w:rsidRPr="00F26331">
        <w:rPr>
          <w:lang w:val="de-CH"/>
        </w:rPr>
        <w:t>288.</w:t>
      </w:r>
      <w:r w:rsidRPr="00F26331">
        <w:rPr>
          <w:lang w:val="de-CH"/>
        </w:rPr>
        <w:tab/>
        <w:t xml:space="preserve">Jablonka A, Solbach P, Wöbse M, Manns MP, Schmidt RE, Wedemeyer H, et al. </w:t>
      </w:r>
      <w:r w:rsidRPr="00B76E1C">
        <w:t xml:space="preserve">Seroprevalence of antibodies and antigens against hepatitis A-E viruses in refugees and asylum seekers in Germany in 2015. European Journal of Gastroenterology and Hepatology. 2017;29(8):939-45. </w:t>
      </w:r>
    </w:p>
    <w:p w:rsidR="00B76E1C" w:rsidRPr="007D2B03" w:rsidRDefault="00B76E1C" w:rsidP="00B76E1C">
      <w:pPr>
        <w:pStyle w:val="EndNoteBibliography"/>
        <w:spacing w:after="0"/>
        <w:rPr>
          <w:lang w:val="en-GB"/>
        </w:rPr>
      </w:pPr>
      <w:r w:rsidRPr="00B76E1C">
        <w:t>289.</w:t>
      </w:r>
      <w:r w:rsidRPr="00B76E1C">
        <w:tab/>
        <w:t xml:space="preserve">Lagare A, Ibrahim A, Ousmane S, Issaka B, Zaneidou M, Kadadé G, et al. Outbreak of Hepatitis E virus infection in displaced persons camps in Diffa region, Niger, 2017. </w:t>
      </w:r>
      <w:r w:rsidR="007D2B03" w:rsidRPr="007D2B03">
        <w:t>Am J Trop Med Hyg</w:t>
      </w:r>
      <w:r w:rsidR="007D2B03">
        <w:t>.</w:t>
      </w:r>
      <w:r w:rsidR="007D2B03" w:rsidRPr="007D2B03">
        <w:t xml:space="preserve"> </w:t>
      </w:r>
      <w:r w:rsidRPr="007D2B03">
        <w:rPr>
          <w:lang w:val="en-GB"/>
        </w:rPr>
        <w:t xml:space="preserve">2018;99(4):1055-7. </w:t>
      </w:r>
    </w:p>
    <w:p w:rsidR="00B76E1C" w:rsidRPr="00B76E1C" w:rsidRDefault="00B76E1C" w:rsidP="00B76E1C">
      <w:pPr>
        <w:pStyle w:val="EndNoteBibliography"/>
        <w:spacing w:after="0"/>
      </w:pPr>
      <w:r w:rsidRPr="007D2B03">
        <w:rPr>
          <w:lang w:val="en-GB"/>
        </w:rPr>
        <w:t>290.</w:t>
      </w:r>
      <w:r w:rsidRPr="007D2B03">
        <w:rPr>
          <w:lang w:val="en-GB"/>
        </w:rPr>
        <w:tab/>
        <w:t xml:space="preserve">Malamitsi-Puchner A, Papacharitonos S, Sotos D, Tzala L, Psichogiou M, Hatzakis A, et al. </w:t>
      </w:r>
      <w:r w:rsidRPr="00B76E1C">
        <w:t xml:space="preserve">Prevalence study of different hepatitis markers among pregnant Albanian refugees in Greece. European Journal of Epidemiology. 1996;12(3):297-301. </w:t>
      </w:r>
    </w:p>
    <w:p w:rsidR="00B76E1C" w:rsidRPr="00B76E1C" w:rsidRDefault="00B76E1C" w:rsidP="00B76E1C">
      <w:pPr>
        <w:pStyle w:val="EndNoteBibliography"/>
        <w:spacing w:after="0"/>
      </w:pPr>
      <w:r w:rsidRPr="00B76E1C">
        <w:lastRenderedPageBreak/>
        <w:t>291.</w:t>
      </w:r>
      <w:r w:rsidRPr="00B76E1C">
        <w:tab/>
        <w:t xml:space="preserve">Mérens A, Guérin PJ, Guthmann JP, Nic,  E. Outbreak of hepatitis E virus infection in Darfur, Sudan: Effectiveness of real-time reverse transcription-PCR analysis of dried blood spots. </w:t>
      </w:r>
      <w:r w:rsidR="007D2B03" w:rsidRPr="007D2B03">
        <w:t>J Clin Microbiol</w:t>
      </w:r>
      <w:r w:rsidR="007D2B03">
        <w:t>.</w:t>
      </w:r>
      <w:r w:rsidR="007D2B03" w:rsidRPr="007D2B03">
        <w:t xml:space="preserve"> </w:t>
      </w:r>
      <w:r w:rsidRPr="00B76E1C">
        <w:t xml:space="preserve">2009;47(6):1931-3. </w:t>
      </w:r>
    </w:p>
    <w:p w:rsidR="00B76E1C" w:rsidRPr="00B76E1C" w:rsidRDefault="00B76E1C" w:rsidP="00B76E1C">
      <w:pPr>
        <w:pStyle w:val="EndNoteBibliography"/>
        <w:spacing w:after="0"/>
      </w:pPr>
      <w:r w:rsidRPr="00B76E1C">
        <w:t>292.</w:t>
      </w:r>
      <w:r w:rsidRPr="00B76E1C">
        <w:tab/>
        <w:t xml:space="preserve">Moaven L, Van Asten M, Crofts N, Locarnini SA. Seroepidemiology of hepatitis E in selected Australian populations. </w:t>
      </w:r>
      <w:r w:rsidR="007D2B03" w:rsidRPr="007D2B03">
        <w:t>J Med Virol</w:t>
      </w:r>
      <w:r w:rsidR="007D2B03">
        <w:t>.</w:t>
      </w:r>
      <w:r w:rsidR="007D2B03" w:rsidRPr="007D2B03">
        <w:t xml:space="preserve"> </w:t>
      </w:r>
      <w:r w:rsidRPr="00B76E1C">
        <w:t xml:space="preserve">1995;45(3):326-30. </w:t>
      </w:r>
    </w:p>
    <w:p w:rsidR="00B76E1C" w:rsidRPr="00B76E1C" w:rsidRDefault="00B76E1C" w:rsidP="00B76E1C">
      <w:pPr>
        <w:pStyle w:val="EndNoteBibliography"/>
        <w:spacing w:after="0"/>
      </w:pPr>
      <w:r w:rsidRPr="00B76E1C">
        <w:t>293.</w:t>
      </w:r>
      <w:r w:rsidRPr="00B76E1C">
        <w:tab/>
        <w:t>Nicand E, Armstrong GL, Enouf V, Guthmann JP, Guerin JP, Caron M, et al. Genetic heterogeneity of hepatitis E virus in Darfur, Sudan, and neighboring Chad. Journal of Medical Virology. 2005;77(4):519-21.</w:t>
      </w:r>
    </w:p>
    <w:p w:rsidR="00B76E1C" w:rsidRPr="00B76E1C" w:rsidRDefault="00B76E1C" w:rsidP="00B76E1C">
      <w:pPr>
        <w:pStyle w:val="EndNoteBibliography"/>
        <w:spacing w:after="0"/>
      </w:pPr>
      <w:r w:rsidRPr="00B76E1C">
        <w:t>294.</w:t>
      </w:r>
      <w:r w:rsidRPr="00B76E1C">
        <w:tab/>
        <w:t xml:space="preserve">Sencan I, Sahin I, Kaya D, Oksuz S, Yildirim M. Assessment of HAV and HEV seroprevalence in children living in post-earthquake camps from Düzce, Turkey. </w:t>
      </w:r>
      <w:r w:rsidR="007D2B03" w:rsidRPr="007D2B03">
        <w:t>Eur J Epidemiol</w:t>
      </w:r>
      <w:r w:rsidR="007D2B03">
        <w:t>.</w:t>
      </w:r>
      <w:r w:rsidR="007D2B03" w:rsidRPr="007D2B03">
        <w:t xml:space="preserve"> </w:t>
      </w:r>
      <w:r w:rsidRPr="00B76E1C">
        <w:t xml:space="preserve">2004;19(5):461-5. </w:t>
      </w:r>
    </w:p>
    <w:p w:rsidR="00B76E1C" w:rsidRPr="00B76E1C" w:rsidRDefault="00B76E1C" w:rsidP="00B76E1C">
      <w:pPr>
        <w:pStyle w:val="EndNoteBibliography"/>
        <w:spacing w:after="0"/>
      </w:pPr>
      <w:r w:rsidRPr="00B76E1C">
        <w:t>295.</w:t>
      </w:r>
      <w:r w:rsidRPr="00B76E1C">
        <w:tab/>
        <w:t xml:space="preserve">Thomson K, Luis Dvorzak J, Lagu J, Laku R, Dineen B, Schilperoord M, et al. Investigation of hepatitis E outbreak among refugees - Upper Nile, South Sudan, 2012-2013. </w:t>
      </w:r>
      <w:r w:rsidR="007D2B03">
        <w:t xml:space="preserve">MMWR. </w:t>
      </w:r>
      <w:r w:rsidRPr="00B76E1C">
        <w:t xml:space="preserve">2013;62(29):581-6. </w:t>
      </w:r>
    </w:p>
    <w:p w:rsidR="00B76E1C" w:rsidRPr="00F26331" w:rsidRDefault="00B76E1C" w:rsidP="00B76E1C">
      <w:pPr>
        <w:pStyle w:val="EndNoteBibliography"/>
        <w:spacing w:after="0"/>
        <w:rPr>
          <w:lang w:val="fr-FR"/>
        </w:rPr>
      </w:pPr>
      <w:r w:rsidRPr="00B76E1C">
        <w:t>296.</w:t>
      </w:r>
      <w:r w:rsidRPr="00B76E1C">
        <w:tab/>
        <w:t>Ahmed A, Ali Y, Siddig EE, Hamed J, Mohamed NS</w:t>
      </w:r>
      <w:r w:rsidR="007D2B03">
        <w:t>, Khairy A, et al. Hepatitis E v</w:t>
      </w:r>
      <w:r w:rsidRPr="00B76E1C">
        <w:t xml:space="preserve">irus </w:t>
      </w:r>
      <w:r w:rsidR="007D2B03">
        <w:t>outbreak among Tigray war r</w:t>
      </w:r>
      <w:r w:rsidRPr="00B76E1C">
        <w:t xml:space="preserve">efugees from Ethiopia, Sudan. </w:t>
      </w:r>
      <w:r w:rsidRPr="00F26331">
        <w:rPr>
          <w:lang w:val="fr-FR"/>
        </w:rPr>
        <w:t xml:space="preserve">Emerg Infect Dis. 2022;28(8):1722-4. doi:10.3201/eid2808.220397. </w:t>
      </w:r>
    </w:p>
    <w:p w:rsidR="00B76E1C" w:rsidRPr="00B76E1C" w:rsidRDefault="00B76E1C" w:rsidP="00B76E1C">
      <w:pPr>
        <w:pStyle w:val="EndNoteBibliography"/>
        <w:spacing w:after="0"/>
      </w:pPr>
      <w:r w:rsidRPr="00F26331">
        <w:rPr>
          <w:lang w:val="fr-FR"/>
        </w:rPr>
        <w:t>297.</w:t>
      </w:r>
      <w:r w:rsidRPr="00F26331">
        <w:rPr>
          <w:lang w:val="fr-FR"/>
        </w:rPr>
        <w:tab/>
        <w:t xml:space="preserve">da Costa e Silva GR, Martins TLS, de Almeida Silva C, Caetano KAA, dos Santos Carneiro MA, Silva BVDE, et al. </w:t>
      </w:r>
      <w:r w:rsidRPr="00B76E1C">
        <w:t xml:space="preserve">Hepatitis A and E among immigrants and refugees in Central Brazil. Revista </w:t>
      </w:r>
      <w:r w:rsidR="004E6E90">
        <w:t xml:space="preserve">de Saude Publica. 2022;56. </w:t>
      </w:r>
      <w:r w:rsidRPr="00B76E1C">
        <w:t xml:space="preserve">doi:10.11606/S1518-8787.2022056003839. </w:t>
      </w:r>
    </w:p>
    <w:p w:rsidR="00B76E1C" w:rsidRPr="00B76E1C" w:rsidRDefault="00B76E1C" w:rsidP="00B76E1C">
      <w:pPr>
        <w:pStyle w:val="EndNoteBibliography"/>
        <w:spacing w:after="0"/>
      </w:pPr>
      <w:r w:rsidRPr="00B76E1C">
        <w:t>298.</w:t>
      </w:r>
      <w:r w:rsidRPr="00B76E1C">
        <w:tab/>
        <w:t>Desai AN, Mohareb AM, Elkarsany MM, Desalegn H</w:t>
      </w:r>
      <w:r w:rsidR="007D2B03">
        <w:t>, Madoff LC, Lassmann B. Viral hepatitis E outbreaks in refugees and i</w:t>
      </w:r>
      <w:r w:rsidRPr="00B76E1C">
        <w:t xml:space="preserve">nternally </w:t>
      </w:r>
      <w:r w:rsidR="007D2B03">
        <w:t>d</w:t>
      </w:r>
      <w:r w:rsidRPr="00B76E1C">
        <w:t xml:space="preserve">isplaced </w:t>
      </w:r>
      <w:r w:rsidR="007D2B03">
        <w:t>p</w:t>
      </w:r>
      <w:r w:rsidRPr="00B76E1C">
        <w:t>opulations, sub-Saharan Africa, 2010–2020. Emerg Infe</w:t>
      </w:r>
      <w:r w:rsidR="004E6E90">
        <w:t xml:space="preserve">ct Dis. 2022;28(5):1074-6. </w:t>
      </w:r>
      <w:r w:rsidRPr="00B76E1C">
        <w:t xml:space="preserve">doi:10.3201/eid2805.212546. </w:t>
      </w:r>
    </w:p>
    <w:p w:rsidR="00B76E1C" w:rsidRPr="00B76E1C" w:rsidRDefault="00B76E1C" w:rsidP="00B76E1C">
      <w:pPr>
        <w:pStyle w:val="EndNoteBibliography"/>
        <w:spacing w:after="0"/>
      </w:pPr>
      <w:r w:rsidRPr="00B76E1C">
        <w:t>299.</w:t>
      </w:r>
      <w:r w:rsidRPr="00B76E1C">
        <w:tab/>
        <w:t xml:space="preserve">Teshale EH, Grytdal SP, Howard C, Barry V, Kamili S, Drobeniuc J, et al. Evidence of </w:t>
      </w:r>
      <w:r w:rsidR="007D2B03">
        <w:t>person-to-person transmission of hepatitis E virus during a large o</w:t>
      </w:r>
      <w:r w:rsidRPr="00B76E1C">
        <w:t>utbreak in Northern Uganda. Clinical Infectious Diseases. 2010;50(7):1006-10. doi:10.1086/651077.</w:t>
      </w:r>
    </w:p>
    <w:p w:rsidR="00B76E1C" w:rsidRPr="00B76E1C" w:rsidRDefault="00B76E1C" w:rsidP="00B76E1C">
      <w:pPr>
        <w:pStyle w:val="EndNoteBibliography"/>
        <w:spacing w:after="0"/>
      </w:pPr>
      <w:r w:rsidRPr="00B76E1C">
        <w:t>300.</w:t>
      </w:r>
      <w:r w:rsidRPr="00B76E1C">
        <w:tab/>
        <w:t xml:space="preserve">Isaäcson M, Frean J, He J, Seriwatana J, Innis BL. An outbreak of hepatitis E in Northern Namibia, 1983. </w:t>
      </w:r>
      <w:r w:rsidR="007D2B03" w:rsidRPr="007D2B03">
        <w:t>Am J Trop Med Hyg</w:t>
      </w:r>
      <w:r w:rsidR="007D2B03">
        <w:t>.</w:t>
      </w:r>
      <w:r w:rsidR="007D2B03" w:rsidRPr="007D2B03">
        <w:t xml:space="preserve"> </w:t>
      </w:r>
      <w:r w:rsidRPr="00B76E1C">
        <w:t xml:space="preserve">2000;62(5):619-25. </w:t>
      </w:r>
    </w:p>
    <w:p w:rsidR="00B76E1C" w:rsidRPr="00B76E1C" w:rsidRDefault="00B76E1C" w:rsidP="00B76E1C">
      <w:pPr>
        <w:pStyle w:val="EndNoteBibliography"/>
        <w:spacing w:after="0"/>
      </w:pPr>
      <w:r w:rsidRPr="00B76E1C">
        <w:t>301.</w:t>
      </w:r>
      <w:r w:rsidRPr="00B76E1C">
        <w:tab/>
        <w:t xml:space="preserve">Guthmann JP, Klovstad H, Boccia D, Hamid N, Pinoges L, Nizou JY, et al. A large outbreak of hepatitis E among a displaced population in Darfur, Sudan, 2004: the role of water treatment methods. Clin Infect Dis. 2006;42(12):1685-91. </w:t>
      </w:r>
      <w:r w:rsidR="007D2B03">
        <w:t>d</w:t>
      </w:r>
      <w:r w:rsidRPr="00B76E1C">
        <w:t xml:space="preserve">oi: 10.1086/504321. </w:t>
      </w:r>
    </w:p>
    <w:p w:rsidR="00B76E1C" w:rsidRPr="00B76E1C" w:rsidRDefault="00B76E1C" w:rsidP="00B76E1C">
      <w:pPr>
        <w:pStyle w:val="EndNoteBibliography"/>
        <w:spacing w:after="0"/>
      </w:pPr>
      <w:r w:rsidRPr="00B76E1C">
        <w:t>302.</w:t>
      </w:r>
      <w:r w:rsidRPr="00B76E1C">
        <w:tab/>
        <w:t xml:space="preserve">Botros BAM, Watts DM, Soliman AK, Salib AW, Moussa MI, Mursal H, et al. Serological evidence of dengue fever among refugees, Hargeysa, Somalia. </w:t>
      </w:r>
      <w:r w:rsidR="007D2B03" w:rsidRPr="007D2B03">
        <w:t>J Med Virol</w:t>
      </w:r>
      <w:r w:rsidR="007D2B03">
        <w:t>.</w:t>
      </w:r>
      <w:r w:rsidR="007D2B03" w:rsidRPr="007D2B03">
        <w:t xml:space="preserve"> </w:t>
      </w:r>
      <w:r w:rsidRPr="00B76E1C">
        <w:t xml:space="preserve">1989;29(2):79-81. </w:t>
      </w:r>
    </w:p>
    <w:p w:rsidR="00B76E1C" w:rsidRPr="00B76E1C" w:rsidRDefault="00B76E1C" w:rsidP="00B76E1C">
      <w:pPr>
        <w:pStyle w:val="EndNoteBibliography"/>
        <w:spacing w:after="0"/>
      </w:pPr>
      <w:r w:rsidRPr="00B76E1C">
        <w:t>303.</w:t>
      </w:r>
      <w:r w:rsidRPr="00B76E1C">
        <w:tab/>
        <w:t xml:space="preserve">Yildirim C, Arda B, Uz I, Uyar M, Ersel M, Yamazhan T, et al. Wars do not kill only with guns: A case of rabies in a Syrian refugee. Mediterranean Journal of Infection Microbes and Antimicrobials. 2017;6:2. </w:t>
      </w:r>
    </w:p>
    <w:p w:rsidR="00B76E1C" w:rsidRPr="00B76E1C" w:rsidRDefault="00B76E1C" w:rsidP="00B76E1C">
      <w:pPr>
        <w:pStyle w:val="EndNoteBibliography"/>
        <w:spacing w:after="0"/>
      </w:pPr>
      <w:r w:rsidRPr="00B76E1C">
        <w:t>304.</w:t>
      </w:r>
      <w:r w:rsidRPr="00B76E1C">
        <w:tab/>
        <w:t>Baggett TP, Racine MW, Lewis E, De Las Nueces D, O’Connell JJ, Bock</w:t>
      </w:r>
      <w:r w:rsidR="007D2B03">
        <w:t xml:space="preserve"> B, et al. Addressing COVID-19 among people experiencing h</w:t>
      </w:r>
      <w:r w:rsidRPr="00B76E1C">
        <w:t>omelessness: Descrip</w:t>
      </w:r>
      <w:r w:rsidR="007D2B03">
        <w:t>tion, a</w:t>
      </w:r>
      <w:r w:rsidRPr="00B76E1C">
        <w:t xml:space="preserve">daptation, and </w:t>
      </w:r>
      <w:r w:rsidR="007D2B03">
        <w:t>early findings of a multiagency r</w:t>
      </w:r>
      <w:r w:rsidRPr="00B76E1C">
        <w:t xml:space="preserve">esponse in Boston. </w:t>
      </w:r>
      <w:r w:rsidR="007D2B03" w:rsidRPr="007D2B03">
        <w:t>Public Health Rep</w:t>
      </w:r>
      <w:r w:rsidR="007D2B03">
        <w:t>.</w:t>
      </w:r>
      <w:r w:rsidR="007D2B03" w:rsidRPr="007D2B03">
        <w:t xml:space="preserve"> </w:t>
      </w:r>
      <w:r w:rsidRPr="00B76E1C">
        <w:t xml:space="preserve">2020;135(4):435-41. </w:t>
      </w:r>
    </w:p>
    <w:p w:rsidR="00B76E1C" w:rsidRPr="00F26331" w:rsidRDefault="00B76E1C" w:rsidP="00B76E1C">
      <w:pPr>
        <w:pStyle w:val="EndNoteBibliography"/>
        <w:spacing w:after="0"/>
        <w:rPr>
          <w:lang w:val="fr-FR"/>
        </w:rPr>
      </w:pPr>
      <w:r w:rsidRPr="00B76E1C">
        <w:t>305.</w:t>
      </w:r>
      <w:r w:rsidRPr="00B76E1C">
        <w:tab/>
        <w:t xml:space="preserve">Heudorf U, Steul K, Gottschalk R. Sars-Cov-2 in children - insights and conclusions from the mandatory reporting data in Frankfurt am Main, Germany, March-July 2020. </w:t>
      </w:r>
      <w:r w:rsidRPr="00F26331">
        <w:rPr>
          <w:lang w:val="fr-FR"/>
        </w:rPr>
        <w:t>Gms Hygiene and Infection Control. 2020;15:12.</w:t>
      </w:r>
    </w:p>
    <w:p w:rsidR="00B76E1C" w:rsidRPr="00B76E1C" w:rsidRDefault="00B76E1C" w:rsidP="00B76E1C">
      <w:pPr>
        <w:pStyle w:val="EndNoteBibliography"/>
        <w:spacing w:after="0"/>
      </w:pPr>
      <w:r w:rsidRPr="00F26331">
        <w:rPr>
          <w:lang w:val="fr-FR"/>
        </w:rPr>
        <w:t>306.</w:t>
      </w:r>
      <w:r w:rsidRPr="00F26331">
        <w:rPr>
          <w:lang w:val="fr-FR"/>
        </w:rPr>
        <w:tab/>
        <w:t xml:space="preserve">Le Bihan C, Faucherre V, Le Moing V, Mehenni A, Nantes D, Da Silva A, et al. </w:t>
      </w:r>
      <w:r w:rsidRPr="00B76E1C">
        <w:t xml:space="preserve">COVID-19: The forgotten cases of hidden exiles. Infect Dis Now. 2021. </w:t>
      </w:r>
    </w:p>
    <w:p w:rsidR="00B76E1C" w:rsidRPr="00B76E1C" w:rsidRDefault="00B76E1C" w:rsidP="00B76E1C">
      <w:pPr>
        <w:pStyle w:val="EndNoteBibliography"/>
        <w:spacing w:after="0"/>
      </w:pPr>
      <w:r w:rsidRPr="00B76E1C">
        <w:t>307.</w:t>
      </w:r>
      <w:r w:rsidRPr="00B76E1C">
        <w:tab/>
        <w:t xml:space="preserve">Ly TDA, Nguyen NN, Hoang VT, Goumballa N, Louni M, Canard N, et al. Screening of SARS-CoV-2 among homeless people, asylum-seekers and other people living in precarious conditions in Marseille, France, March–April 2020. International Journal of Infectious Diseases. 2021;105:1-6. </w:t>
      </w:r>
    </w:p>
    <w:p w:rsidR="00B76E1C" w:rsidRPr="00B76E1C" w:rsidRDefault="00B76E1C" w:rsidP="00B76E1C">
      <w:pPr>
        <w:pStyle w:val="EndNoteBibliography"/>
        <w:spacing w:after="0"/>
      </w:pPr>
      <w:r w:rsidRPr="00B76E1C">
        <w:t>308.</w:t>
      </w:r>
      <w:r w:rsidRPr="00B76E1C">
        <w:tab/>
        <w:t xml:space="preserve">Ralli M, Cedola C, Urbano S, Latini O, Shkodina N, Morrone A, et al. Assessment of SARS-CoV-2 infection through rapid serology testing in the homeless population in the City of Rome, Italy. Preliminary results. </w:t>
      </w:r>
      <w:r w:rsidR="00C94F7D" w:rsidRPr="00C94F7D">
        <w:t>J Public Health Res</w:t>
      </w:r>
      <w:r w:rsidR="00C94F7D">
        <w:t>.</w:t>
      </w:r>
      <w:r w:rsidR="00C94F7D" w:rsidRPr="00C94F7D">
        <w:t xml:space="preserve"> </w:t>
      </w:r>
      <w:r w:rsidRPr="00B76E1C">
        <w:t xml:space="preserve">2020;9(4):556-9. </w:t>
      </w:r>
    </w:p>
    <w:p w:rsidR="00B76E1C" w:rsidRPr="00F26331" w:rsidRDefault="00B76E1C" w:rsidP="00B76E1C">
      <w:pPr>
        <w:pStyle w:val="EndNoteBibliography"/>
        <w:spacing w:after="0"/>
        <w:rPr>
          <w:lang w:val="de-CH"/>
        </w:rPr>
      </w:pPr>
      <w:r w:rsidRPr="00B76E1C">
        <w:lastRenderedPageBreak/>
        <w:t>309.</w:t>
      </w:r>
      <w:r w:rsidRPr="00B76E1C">
        <w:tab/>
        <w:t xml:space="preserve">Redditt V, Wright V, Rashid M, Male R, Bogoch I. Outbreak of SARS-CoV-2 infection at a large refugee shelter in Toronto, April 2020: a clinical and epidemiologic descriptive analysis. </w:t>
      </w:r>
      <w:r w:rsidR="00C94F7D" w:rsidRPr="00C94F7D">
        <w:t>CMAJ Open</w:t>
      </w:r>
      <w:r w:rsidR="00C94F7D">
        <w:t>.</w:t>
      </w:r>
      <w:r w:rsidR="00C94F7D" w:rsidRPr="00C94F7D">
        <w:t xml:space="preserve"> </w:t>
      </w:r>
      <w:r w:rsidRPr="00F26331">
        <w:rPr>
          <w:lang w:val="de-CH"/>
        </w:rPr>
        <w:t xml:space="preserve">2020;8(4):E819-e24. </w:t>
      </w:r>
    </w:p>
    <w:p w:rsidR="00B76E1C" w:rsidRPr="00B76E1C" w:rsidRDefault="00B76E1C" w:rsidP="00B76E1C">
      <w:pPr>
        <w:pStyle w:val="EndNoteBibliography"/>
        <w:spacing w:after="0"/>
      </w:pPr>
      <w:r w:rsidRPr="00F26331">
        <w:rPr>
          <w:lang w:val="de-CH"/>
        </w:rPr>
        <w:t>310.</w:t>
      </w:r>
      <w:r w:rsidRPr="00F26331">
        <w:rPr>
          <w:lang w:val="de-CH"/>
        </w:rPr>
        <w:tab/>
        <w:t xml:space="preserve">Turunen T, Kontunen K, Sugulle K, Hieta P, Snellman O, Hussein I, et al. </w:t>
      </w:r>
      <w:r w:rsidRPr="00B76E1C">
        <w:t xml:space="preserve">COVID-19 outbreak at a reception centre for asylum seekers in Espoo, Finland. </w:t>
      </w:r>
      <w:r w:rsidR="00C94F7D" w:rsidRPr="00C94F7D">
        <w:t>J Migr Health</w:t>
      </w:r>
      <w:r w:rsidR="00C94F7D">
        <w:t>.</w:t>
      </w:r>
      <w:r w:rsidR="00C94F7D" w:rsidRPr="00C94F7D">
        <w:t xml:space="preserve"> </w:t>
      </w:r>
      <w:r w:rsidRPr="00B76E1C">
        <w:t xml:space="preserve">2021;3:100043. </w:t>
      </w:r>
    </w:p>
    <w:p w:rsidR="00B76E1C" w:rsidRPr="00B76E1C" w:rsidRDefault="00B76E1C" w:rsidP="00B76E1C">
      <w:pPr>
        <w:pStyle w:val="EndNoteBibliography"/>
        <w:spacing w:after="0"/>
      </w:pPr>
      <w:r w:rsidRPr="00B76E1C">
        <w:t>311.</w:t>
      </w:r>
      <w:r w:rsidRPr="00B76E1C">
        <w:tab/>
        <w:t>Al-Hatamleh MAI, Hatmal MM, Mustafa SHF, Alzu'bi M, AlSou'b AF, Abughanam SNS, et al. Experiences and perceptions of COVID-19 infection and vaccination among Palestinian refugees in Jerash camp and Jordanian citizens: a comparative cross-sectional study by face-to-face interviews. Infectious diseases o</w:t>
      </w:r>
      <w:r w:rsidR="00C94F7D">
        <w:t xml:space="preserve">f poverty. 2022;11(1):123. </w:t>
      </w:r>
      <w:r w:rsidRPr="00B76E1C">
        <w:t xml:space="preserve">doi:10.1186/s40249-022-01047-y. </w:t>
      </w:r>
    </w:p>
    <w:p w:rsidR="00B76E1C" w:rsidRPr="00B76E1C" w:rsidRDefault="00B76E1C" w:rsidP="00B76E1C">
      <w:pPr>
        <w:pStyle w:val="EndNoteBibliography"/>
        <w:spacing w:after="0"/>
      </w:pPr>
      <w:r w:rsidRPr="00B76E1C">
        <w:t>312.</w:t>
      </w:r>
      <w:r w:rsidRPr="00B76E1C">
        <w:tab/>
        <w:t xml:space="preserve">Altare C, Kostandova N, Okeeffe J, Hayek H, Fawad M, Musa Khalifa A, et al. COVID-19 epidemiology and changes in health service utilization in Azraq and Zaatari refugee camps in Jordan: A retrospective cohort study. </w:t>
      </w:r>
      <w:r w:rsidR="00C94F7D">
        <w:t xml:space="preserve">PLoS Medicine. 2022;19(5). </w:t>
      </w:r>
      <w:r w:rsidRPr="00B76E1C">
        <w:t xml:space="preserve">doi:10.1371/journal.pmed.1003993. </w:t>
      </w:r>
    </w:p>
    <w:p w:rsidR="00B76E1C" w:rsidRPr="00B76E1C" w:rsidRDefault="00B76E1C" w:rsidP="00B76E1C">
      <w:pPr>
        <w:pStyle w:val="EndNoteBibliography"/>
        <w:spacing w:after="0"/>
      </w:pPr>
      <w:r w:rsidRPr="00B76E1C">
        <w:t>313.</w:t>
      </w:r>
      <w:r w:rsidRPr="00B76E1C">
        <w:tab/>
        <w:t>Altare C, Kostandova N, Okeeffe J, Omwony E, Nyakoojo R, Kasozi J, et al. COVID-19 epidemiology and changes in health service utilization in Uganda’s refugee settlements during the first year of the pandemic. BMC Public Health. 2022;22(1):1927. doi: 10.1186/s12889-022-14305-3.</w:t>
      </w:r>
    </w:p>
    <w:p w:rsidR="00B76E1C" w:rsidRPr="00B76E1C" w:rsidRDefault="00B76E1C" w:rsidP="00B76E1C">
      <w:pPr>
        <w:pStyle w:val="EndNoteBibliography"/>
        <w:spacing w:after="0"/>
      </w:pPr>
      <w:r w:rsidRPr="00B76E1C">
        <w:t>314.</w:t>
      </w:r>
      <w:r w:rsidRPr="00B76E1C">
        <w:tab/>
        <w:t>Baggio S, Jacquerioz F, Salamun J, Spechbach H, Jackson Y. Equity in access to COVID-19 testing for undocumented migrants and homeless persons during the initial phase of the pandemic. Journal of Mig</w:t>
      </w:r>
      <w:r w:rsidR="00C94F7D">
        <w:t xml:space="preserve">ration and Health. 2021;4. </w:t>
      </w:r>
      <w:r w:rsidRPr="00B76E1C">
        <w:t xml:space="preserve">doi:10.1016/j.jmh.2021.100051. </w:t>
      </w:r>
    </w:p>
    <w:p w:rsidR="00B76E1C" w:rsidRPr="00F26331" w:rsidRDefault="00B76E1C" w:rsidP="00B76E1C">
      <w:pPr>
        <w:pStyle w:val="EndNoteBibliography"/>
        <w:spacing w:after="0"/>
        <w:rPr>
          <w:lang w:val="fr-FR"/>
        </w:rPr>
      </w:pPr>
      <w:r w:rsidRPr="00B76E1C">
        <w:t>315.</w:t>
      </w:r>
      <w:r w:rsidRPr="00B76E1C">
        <w:tab/>
        <w:t xml:space="preserve">Balakrishnan VS. Impact of COVID-19 on migrants and refugees. </w:t>
      </w:r>
      <w:r w:rsidRPr="00F26331">
        <w:rPr>
          <w:lang w:val="fr-FR"/>
        </w:rPr>
        <w:t>The Lancet Infectious di</w:t>
      </w:r>
      <w:r w:rsidR="00C94F7D">
        <w:rPr>
          <w:lang w:val="fr-FR"/>
        </w:rPr>
        <w:t xml:space="preserve">seases. 2021;21(8):1076-7. </w:t>
      </w:r>
      <w:r w:rsidRPr="00F26331">
        <w:rPr>
          <w:lang w:val="fr-FR"/>
        </w:rPr>
        <w:t xml:space="preserve">doi:10.1016/S1473-3099(21)00410-2. </w:t>
      </w:r>
    </w:p>
    <w:p w:rsidR="00B76E1C" w:rsidRPr="00B76E1C" w:rsidRDefault="00B76E1C" w:rsidP="00B76E1C">
      <w:pPr>
        <w:pStyle w:val="EndNoteBibliography"/>
        <w:spacing w:after="0"/>
      </w:pPr>
      <w:r w:rsidRPr="00F26331">
        <w:rPr>
          <w:lang w:val="fr-FR"/>
        </w:rPr>
        <w:t>316.</w:t>
      </w:r>
      <w:r w:rsidRPr="00F26331">
        <w:rPr>
          <w:lang w:val="fr-FR"/>
        </w:rPr>
        <w:tab/>
        <w:t xml:space="preserve">Bojorquez-Chapela I, Strathdee SA, Garfein RS, Benson CA, Chaillon A, Ignacio C, et al. </w:t>
      </w:r>
      <w:r w:rsidRPr="00B76E1C">
        <w:t>The impact of the COVID-19 pandemic among migrants in shelters in Tijua</w:t>
      </w:r>
      <w:r w:rsidR="00C94F7D">
        <w:t xml:space="preserve">na, Baja California, Mexico. BMJ Global Health. 2022;7(3). </w:t>
      </w:r>
      <w:r w:rsidRPr="00B76E1C">
        <w:t xml:space="preserve">doi:10.1136/bmjgh-2021-007202. </w:t>
      </w:r>
    </w:p>
    <w:p w:rsidR="00B76E1C" w:rsidRPr="00B76E1C" w:rsidRDefault="00B76E1C" w:rsidP="00B76E1C">
      <w:pPr>
        <w:pStyle w:val="EndNoteBibliography"/>
        <w:spacing w:after="0"/>
      </w:pPr>
      <w:r w:rsidRPr="00B76E1C">
        <w:t>317.</w:t>
      </w:r>
      <w:r w:rsidRPr="00B76E1C">
        <w:tab/>
        <w:t>da Silva HP, Abreu IN, Lima CNC, de Lima ACR, Barbosa AD, de Oliveira LR, et al. Migration in times of pandemic: SARS-CoV-2 infection among the Warao indigenous refugees in Be</w:t>
      </w:r>
      <w:r w:rsidR="00C94F7D">
        <w:t>lem, Para, Amazonia, Brazil. BMC</w:t>
      </w:r>
      <w:r w:rsidRPr="00B76E1C">
        <w:t xml:space="preserve"> </w:t>
      </w:r>
      <w:r w:rsidR="00C94F7D">
        <w:t xml:space="preserve">Public Health. 2021;21(1). </w:t>
      </w:r>
      <w:r w:rsidRPr="00B76E1C">
        <w:t xml:space="preserve">doi:10.1186/s12889-021-11696-7. </w:t>
      </w:r>
    </w:p>
    <w:p w:rsidR="00B76E1C" w:rsidRPr="00B76E1C" w:rsidRDefault="00B76E1C" w:rsidP="00B76E1C">
      <w:pPr>
        <w:pStyle w:val="EndNoteBibliography"/>
        <w:spacing w:after="0"/>
      </w:pPr>
      <w:r w:rsidRPr="00B76E1C">
        <w:t>318.</w:t>
      </w:r>
      <w:r w:rsidRPr="00B76E1C">
        <w:tab/>
        <w:t>Dressler A, Finci I, Wagner-Wiening C, Eichner M, Brockmann SO. Epidemiological analysis of 3,219 COVID-19 outbreaks in the state of Baden-Wuerttemberg, Germany. Epidemi</w:t>
      </w:r>
      <w:r w:rsidR="004E6E90">
        <w:t xml:space="preserve">ology and Infection. 2021. </w:t>
      </w:r>
      <w:r w:rsidRPr="00B76E1C">
        <w:t xml:space="preserve">doi:10.1017/S0950268821000911. </w:t>
      </w:r>
    </w:p>
    <w:p w:rsidR="00B76E1C" w:rsidRPr="00B76E1C" w:rsidRDefault="00B76E1C" w:rsidP="00B76E1C">
      <w:pPr>
        <w:pStyle w:val="EndNoteBibliography"/>
        <w:spacing w:after="0"/>
      </w:pPr>
      <w:r w:rsidRPr="00B76E1C">
        <w:t>319.</w:t>
      </w:r>
      <w:r w:rsidRPr="00B76E1C">
        <w:tab/>
        <w:t>Fabris S, d'Ettorre G, Spagnolello O, Russo A, Lopalco M, D'Agostino F</w:t>
      </w:r>
      <w:r w:rsidR="00C94F7D">
        <w:t>, et al. SARS-CoV-2 among migrants recently a</w:t>
      </w:r>
      <w:r w:rsidRPr="00B76E1C">
        <w:t xml:space="preserve">rrived in Europe </w:t>
      </w:r>
      <w:r w:rsidR="00C94F7D">
        <w:t>from l</w:t>
      </w:r>
      <w:r w:rsidRPr="00B76E1C">
        <w:t xml:space="preserve">ow- and </w:t>
      </w:r>
      <w:r w:rsidR="00C94F7D">
        <w:t>m</w:t>
      </w:r>
      <w:r w:rsidRPr="00B76E1C">
        <w:t>iddle-</w:t>
      </w:r>
      <w:r w:rsidR="00C94F7D">
        <w:t>income countries: Containment strategies and special f</w:t>
      </w:r>
      <w:r w:rsidRPr="00B76E1C">
        <w:t xml:space="preserve">eatures of </w:t>
      </w:r>
      <w:r w:rsidR="00C94F7D">
        <w:t>m</w:t>
      </w:r>
      <w:r w:rsidRPr="00B76E1C">
        <w:t xml:space="preserve">anagement in </w:t>
      </w:r>
      <w:r w:rsidR="00C94F7D">
        <w:t>reception c</w:t>
      </w:r>
      <w:r w:rsidRPr="00B76E1C">
        <w:t>enters. Frontiers</w:t>
      </w:r>
      <w:r w:rsidR="004E6E90">
        <w:t xml:space="preserve"> in Public Health. 2021;9. </w:t>
      </w:r>
      <w:r w:rsidRPr="00B76E1C">
        <w:t>doi:10.3389/fpubh.2021.735601.</w:t>
      </w:r>
    </w:p>
    <w:p w:rsidR="004E6E90" w:rsidRDefault="00B76E1C" w:rsidP="00B76E1C">
      <w:pPr>
        <w:pStyle w:val="EndNoteBibliography"/>
        <w:spacing w:after="0"/>
      </w:pPr>
      <w:r w:rsidRPr="00B76E1C">
        <w:t>320.</w:t>
      </w:r>
      <w:r w:rsidRPr="00B76E1C">
        <w:tab/>
        <w:t>Gignoux E, Athanassiadis F, Yarrow AG, Jimale A, Mubuto N, Déglise C, et al. Seroprevalence of SARS-CoV-2 antibodies and retrospective mortality in a refugee camp, Dagahaley, Ken</w:t>
      </w:r>
      <w:r w:rsidR="004E6E90">
        <w:t xml:space="preserve">ya. PLoS One. 2021;16(12). </w:t>
      </w:r>
      <w:r w:rsidRPr="00B76E1C">
        <w:t xml:space="preserve">doi:10.1371/journal.pone.0260989. </w:t>
      </w:r>
    </w:p>
    <w:p w:rsidR="00B76E1C" w:rsidRPr="00B76E1C" w:rsidRDefault="00B76E1C" w:rsidP="00B76E1C">
      <w:pPr>
        <w:pStyle w:val="EndNoteBibliography"/>
        <w:spacing w:after="0"/>
      </w:pPr>
      <w:r w:rsidRPr="00B76E1C">
        <w:t>321.</w:t>
      </w:r>
      <w:r w:rsidRPr="00B76E1C">
        <w:tab/>
        <w:t xml:space="preserve">Hongsermeier-Graves N, Khazanchi R, Marcelin JR, Fadul N. Structural vulnerability among patients with HIV and SARS-CoV-2 Co-infection: descriptive case series from the U.S. Midwest. AIDS Care - Psychological and Socio-Medical Aspects of AIDS/HIV. 2022;34(11):1372-7.  doi:10.1080/09540121.2021.1981224. </w:t>
      </w:r>
    </w:p>
    <w:p w:rsidR="00B76E1C" w:rsidRPr="00B76E1C" w:rsidRDefault="00B76E1C" w:rsidP="00B76E1C">
      <w:pPr>
        <w:pStyle w:val="EndNoteBibliography"/>
        <w:spacing w:after="0"/>
      </w:pPr>
      <w:r w:rsidRPr="00B76E1C">
        <w:t>322.</w:t>
      </w:r>
      <w:r w:rsidRPr="00B76E1C">
        <w:tab/>
        <w:t>Johnson-Agbakwu CE, Eakin CM, Bailey CV, Sood S, Ali N, Doehrman P, et al. Severe acute respiratory syndrome coronavirus 2: a canary in the coal mine for public safety net hospitals. A</w:t>
      </w:r>
      <w:r w:rsidR="004E6E90">
        <w:t xml:space="preserve">JOG Global Reports. 2021;1(2). </w:t>
      </w:r>
      <w:r w:rsidRPr="00B76E1C">
        <w:t>doi:10.1016/j.xagr.2021.100009.</w:t>
      </w:r>
    </w:p>
    <w:p w:rsidR="004E6E90" w:rsidRDefault="00B76E1C" w:rsidP="00B76E1C">
      <w:pPr>
        <w:pStyle w:val="EndNoteBibliography"/>
        <w:spacing w:after="0"/>
      </w:pPr>
      <w:r w:rsidRPr="00B76E1C">
        <w:t>323.</w:t>
      </w:r>
      <w:r w:rsidRPr="00B76E1C">
        <w:tab/>
        <w:t xml:space="preserve">Kalani N, Hatami N, Haghbeen M, Yaqoob U, Raeyat Doost E. Covid-19 health care for afghan refugees as a minor ethnicity in iran; clinical differences and racial equality in health. Acta Medica Iranica. 2021;59(8):466-71. </w:t>
      </w:r>
    </w:p>
    <w:p w:rsidR="00B76E1C" w:rsidRPr="00B76E1C" w:rsidRDefault="00B76E1C" w:rsidP="00B76E1C">
      <w:pPr>
        <w:pStyle w:val="EndNoteBibliography"/>
        <w:spacing w:after="0"/>
      </w:pPr>
      <w:r w:rsidRPr="00B76E1C">
        <w:t>324.</w:t>
      </w:r>
      <w:r w:rsidRPr="00B76E1C">
        <w:tab/>
        <w:t xml:space="preserve">Kheirallah KA, Ababneh BF, Bendak H, Alsuwaidi AR, Elbarazi I. Exploring the </w:t>
      </w:r>
      <w:r w:rsidR="00C94F7D">
        <w:t>m</w:t>
      </w:r>
      <w:r w:rsidRPr="00B76E1C">
        <w:t xml:space="preserve">ental, </w:t>
      </w:r>
      <w:r w:rsidR="00C94F7D">
        <w:t>social, and l</w:t>
      </w:r>
      <w:r w:rsidRPr="00B76E1C">
        <w:t xml:space="preserve">ifestyle </w:t>
      </w:r>
      <w:r w:rsidR="00C94F7D">
        <w:t>e</w:t>
      </w:r>
      <w:r w:rsidRPr="00B76E1C">
        <w:t xml:space="preserve">ffects of a </w:t>
      </w:r>
      <w:r w:rsidR="00C94F7D">
        <w:t>positive COVID-19 infection on Syrian refugees in Jordan: A qualitative s</w:t>
      </w:r>
      <w:r w:rsidRPr="00B76E1C">
        <w:t xml:space="preserve">tudy. International Journal of Environmental Research and Public Health. 2022;19(19).  doi:10.3390/ijerph191912588. </w:t>
      </w:r>
    </w:p>
    <w:p w:rsidR="00B76E1C" w:rsidRPr="00B76E1C" w:rsidRDefault="00B76E1C" w:rsidP="00B76E1C">
      <w:pPr>
        <w:pStyle w:val="EndNoteBibliography"/>
        <w:spacing w:after="0"/>
      </w:pPr>
      <w:r w:rsidRPr="00B76E1C">
        <w:lastRenderedPageBreak/>
        <w:t>325.</w:t>
      </w:r>
      <w:r w:rsidRPr="00B76E1C">
        <w:tab/>
        <w:t>Knust B, Wongjindanon N, Moe AA, Herath L, Kal</w:t>
      </w:r>
      <w:r w:rsidR="00C94F7D">
        <w:t>oy W, Soe TT, et al. Enhancing respiratory d</w:t>
      </w:r>
      <w:r w:rsidRPr="00B76E1C">
        <w:t xml:space="preserve">isease </w:t>
      </w:r>
      <w:r w:rsidR="00C94F7D">
        <w:t>s</w:t>
      </w:r>
      <w:r w:rsidRPr="00B76E1C">
        <w:t xml:space="preserve">urveillance to </w:t>
      </w:r>
      <w:r w:rsidR="00C94F7D">
        <w:t>d</w:t>
      </w:r>
      <w:r w:rsidRPr="00B76E1C">
        <w:t xml:space="preserve">etect COVID-19 in </w:t>
      </w:r>
      <w:r w:rsidR="00C94F7D">
        <w:t>shelters for displaced p</w:t>
      </w:r>
      <w:r w:rsidRPr="00B76E1C">
        <w:t xml:space="preserve">ersons, Thailand-Myanmar Border, 2020-2021. Emerg Infect Dis. 2022;28(13):S17-s25. doi: 10.3201/eid2813.220324. </w:t>
      </w:r>
    </w:p>
    <w:p w:rsidR="004E6E90" w:rsidRDefault="00B76E1C" w:rsidP="00B76E1C">
      <w:pPr>
        <w:pStyle w:val="EndNoteBibliography"/>
        <w:spacing w:after="0"/>
      </w:pPr>
      <w:r w:rsidRPr="00B76E1C">
        <w:t>326.</w:t>
      </w:r>
      <w:r w:rsidRPr="00B76E1C">
        <w:tab/>
        <w:t>Kondilis E, Papamichail D, McCann S, Carruthers E, Veizis A, Orcutt M, et al. The impact of the COVID-19 pandemic on refugees and asylum seekers in Greece: A retrospective analysis of national surveillance data from 2020. E</w:t>
      </w:r>
      <w:r w:rsidR="004E6E90">
        <w:t xml:space="preserve">ClinicalMedicine. 2021;37. </w:t>
      </w:r>
      <w:r w:rsidRPr="00B76E1C">
        <w:t xml:space="preserve">doi:10.1016/j.eclinm.2021.100958. </w:t>
      </w:r>
    </w:p>
    <w:p w:rsidR="00B76E1C" w:rsidRPr="00B76E1C" w:rsidRDefault="00B76E1C" w:rsidP="00B76E1C">
      <w:pPr>
        <w:pStyle w:val="EndNoteBibliography"/>
        <w:spacing w:after="0"/>
      </w:pPr>
      <w:r w:rsidRPr="00B76E1C">
        <w:t>327.</w:t>
      </w:r>
      <w:r w:rsidRPr="00B76E1C">
        <w:tab/>
        <w:t>Mellou K, Gkolfinopoulou K, Andreopoulou A, Tsekou A, Papadima K, Stamoulis K, et al. A COVID-19 outbreak among migrants in a hosting facility in Greece, April 2020. Journal of Infection Pre</w:t>
      </w:r>
      <w:r w:rsidR="004E6E90">
        <w:t xml:space="preserve">vention. 2022;23(5):235-8. </w:t>
      </w:r>
      <w:r w:rsidRPr="00B76E1C">
        <w:t xml:space="preserve">doi:10.1177/17571774221092568. </w:t>
      </w:r>
    </w:p>
    <w:p w:rsidR="00B76E1C" w:rsidRPr="00B76E1C" w:rsidRDefault="00B76E1C" w:rsidP="00B76E1C">
      <w:pPr>
        <w:pStyle w:val="EndNoteBibliography"/>
        <w:spacing w:after="0"/>
      </w:pPr>
      <w:r w:rsidRPr="00B76E1C">
        <w:t>328.</w:t>
      </w:r>
      <w:r w:rsidRPr="00B76E1C">
        <w:tab/>
        <w:t>Palacios CF, Tucker</w:t>
      </w:r>
      <w:r w:rsidR="00C94F7D">
        <w:t xml:space="preserve"> EW, Travassos MA. Coronavirus d</w:t>
      </w:r>
      <w:r w:rsidRPr="00B76E1C">
        <w:t xml:space="preserve">isease 2019 </w:t>
      </w:r>
      <w:r w:rsidR="00C94F7D">
        <w:t>burden among unaccompanied minors in US c</w:t>
      </w:r>
      <w:r w:rsidRPr="00B76E1C">
        <w:t>ustody. Clinical Infectious Diseases. 2022. doi:10.1093/cid/ciac636.</w:t>
      </w:r>
    </w:p>
    <w:p w:rsidR="00C94F7D" w:rsidRDefault="00B76E1C" w:rsidP="00B76E1C">
      <w:pPr>
        <w:pStyle w:val="EndNoteBibliography"/>
        <w:spacing w:after="0"/>
      </w:pPr>
      <w:r w:rsidRPr="00B76E1C">
        <w:t>329.</w:t>
      </w:r>
      <w:r w:rsidRPr="00B76E1C">
        <w:tab/>
        <w:t>Pham PN, Keegan K, Johnston LG, Rodas J, Restrepo MA, Wei C, et al. Assessing the impact of the COVID-19 pandemic among Venezuelan refugees and migrants in Colombia using respondent-driven sampling (RD</w:t>
      </w:r>
      <w:r w:rsidR="004E6E90">
        <w:t>S). BMJ Open. 2022;12(10). doi</w:t>
      </w:r>
      <w:r w:rsidRPr="00B76E1C">
        <w:t xml:space="preserve">:10.1136/bmjopen-2021-054820. </w:t>
      </w:r>
    </w:p>
    <w:p w:rsidR="00B76E1C" w:rsidRPr="00B76E1C" w:rsidRDefault="00B76E1C" w:rsidP="00B76E1C">
      <w:pPr>
        <w:pStyle w:val="EndNoteBibliography"/>
        <w:spacing w:after="0"/>
      </w:pPr>
      <w:r w:rsidRPr="00B76E1C">
        <w:t>330.</w:t>
      </w:r>
      <w:r w:rsidRPr="00B76E1C">
        <w:tab/>
        <w:t>Prodanuk M, Wagner S, Orkin J, Noone D. Social vulnerability and COVID-19: A call to action for paediatric clinicians. Paediatrics and Child Health (Canada). 2021;26(1):1-3.  doi:10.1093/pch/pxaa121.</w:t>
      </w:r>
    </w:p>
    <w:p w:rsidR="00B76E1C" w:rsidRPr="00B76E1C" w:rsidRDefault="00B76E1C" w:rsidP="00B76E1C">
      <w:pPr>
        <w:pStyle w:val="EndNoteBibliography"/>
        <w:spacing w:after="0"/>
      </w:pPr>
      <w:r w:rsidRPr="00B76E1C">
        <w:t>331.</w:t>
      </w:r>
      <w:r w:rsidRPr="00B76E1C">
        <w:tab/>
        <w:t xml:space="preserve">Sharov KS. SARS-CoV-2 spread in different biosocial strata in Russia in 2020: Groups of risk and victimised groups. Journal of Global Health. 2021;11. doi: 10.7189/jogh.11.03066. </w:t>
      </w:r>
    </w:p>
    <w:p w:rsidR="00B76E1C" w:rsidRPr="00B76E1C" w:rsidRDefault="00B76E1C" w:rsidP="00B76E1C">
      <w:pPr>
        <w:pStyle w:val="EndNoteBibliography"/>
        <w:spacing w:after="0"/>
      </w:pPr>
      <w:r w:rsidRPr="00B76E1C">
        <w:t>332.</w:t>
      </w:r>
      <w:r w:rsidRPr="00B76E1C">
        <w:tab/>
        <w:t>Sisti LG, Di Napoli A, Petrelli A, Rossi A, Diodati A, Menghini M, et al. Covid-19 impact in the italian reception system for migrants during the nationwide lockdown: A national observational study. International Journal of Environmental Research and Public Health. 2021;18(23).  doi:10.3390/ijerph182312380.</w:t>
      </w:r>
    </w:p>
    <w:p w:rsidR="00B76E1C" w:rsidRPr="00B76E1C" w:rsidRDefault="00B76E1C" w:rsidP="00B76E1C">
      <w:pPr>
        <w:pStyle w:val="EndNoteBibliography"/>
        <w:spacing w:after="0"/>
      </w:pPr>
      <w:r w:rsidRPr="00B76E1C">
        <w:t>333.</w:t>
      </w:r>
      <w:r w:rsidRPr="00B76E1C">
        <w:tab/>
        <w:t>Tambuzzi S, Cummaudo M, Maggioni L, Tritella S, Luc</w:t>
      </w:r>
      <w:r w:rsidR="00C94F7D">
        <w:t>chesi B, Montedoro P, et al. A pilot COVID-19 s</w:t>
      </w:r>
      <w:r w:rsidRPr="00B76E1C">
        <w:t xml:space="preserve">urveillance </w:t>
      </w:r>
      <w:r w:rsidR="00C94F7D">
        <w:t>program at the Zendrini c</w:t>
      </w:r>
      <w:r w:rsidRPr="00B76E1C">
        <w:t xml:space="preserve">enter in Milan (Italy) for </w:t>
      </w:r>
      <w:r w:rsidR="00C94F7D">
        <w:t>unaccompanied f</w:t>
      </w:r>
      <w:r w:rsidRPr="00B76E1C">
        <w:t xml:space="preserve">oreign </w:t>
      </w:r>
      <w:r w:rsidR="00C94F7D">
        <w:t>m</w:t>
      </w:r>
      <w:r w:rsidRPr="00B76E1C">
        <w:t>inors. Children</w:t>
      </w:r>
      <w:r w:rsidR="00C94F7D">
        <w:t xml:space="preserve"> (</w:t>
      </w:r>
      <w:r w:rsidRPr="00B76E1C">
        <w:t>Basel</w:t>
      </w:r>
      <w:r w:rsidR="00C94F7D">
        <w:t>)</w:t>
      </w:r>
      <w:r w:rsidRPr="00B76E1C">
        <w:t xml:space="preserve">. 2022;9(10). doi:10.3390/children9101485. </w:t>
      </w:r>
    </w:p>
    <w:p w:rsidR="00B76E1C" w:rsidRPr="00F26331" w:rsidRDefault="00B76E1C" w:rsidP="00B76E1C">
      <w:pPr>
        <w:pStyle w:val="EndNoteBibliography"/>
        <w:spacing w:after="0"/>
        <w:rPr>
          <w:lang w:val="fr-FR"/>
        </w:rPr>
      </w:pPr>
      <w:r w:rsidRPr="00B76E1C">
        <w:t>334.</w:t>
      </w:r>
      <w:r w:rsidRPr="00B76E1C">
        <w:tab/>
        <w:t xml:space="preserve">Tolunay O, Çelik Ü, Arslan I, Tutun B, Özkaya M. Evaluation of </w:t>
      </w:r>
      <w:r w:rsidR="00C94F7D">
        <w:t>c</w:t>
      </w:r>
      <w:r w:rsidRPr="00B76E1C">
        <w:t xml:space="preserve">linical </w:t>
      </w:r>
      <w:r w:rsidR="00C94F7D">
        <w:t>findings and treatment results of Coronavirus disease 2019 (COVID-19) in pediatric cancer p</w:t>
      </w:r>
      <w:r w:rsidRPr="00B76E1C">
        <w:t xml:space="preserve">atients: A </w:t>
      </w:r>
      <w:r w:rsidR="00C94F7D">
        <w:t>s</w:t>
      </w:r>
      <w:r w:rsidRPr="00B76E1C">
        <w:t xml:space="preserve">ingle </w:t>
      </w:r>
      <w:r w:rsidR="00C94F7D">
        <w:t>center e</w:t>
      </w:r>
      <w:r w:rsidRPr="00B76E1C">
        <w:t xml:space="preserve">xperience. </w:t>
      </w:r>
      <w:r w:rsidRPr="00F26331">
        <w:rPr>
          <w:lang w:val="fr-FR"/>
        </w:rPr>
        <w:t>Frontiers in Pediatrics. 2022;10. doi:10.3389/fped.2022.848379.</w:t>
      </w:r>
    </w:p>
    <w:p w:rsidR="00B76E1C" w:rsidRPr="00B76E1C" w:rsidRDefault="00B76E1C" w:rsidP="00B76E1C">
      <w:pPr>
        <w:pStyle w:val="EndNoteBibliography"/>
        <w:spacing w:after="0"/>
      </w:pPr>
      <w:r w:rsidRPr="00F26331">
        <w:rPr>
          <w:lang w:val="fr-FR"/>
        </w:rPr>
        <w:t>335.</w:t>
      </w:r>
      <w:r w:rsidRPr="00F26331">
        <w:rPr>
          <w:lang w:val="fr-FR"/>
        </w:rPr>
        <w:tab/>
        <w:t xml:space="preserve">Vallejo-Janeta AP, Morales-Jadan D, Freire-Paspuel B, Lozada T, Cherrez-Bohorquez C, Garcia-Bereguiain MA, et al. </w:t>
      </w:r>
      <w:r w:rsidRPr="00B76E1C">
        <w:t xml:space="preserve">COVID-19 outbreaks at shelters for women who are victims of gender-based violence from Ecuador. International Journal of Infectious Diseases. 2021;108:531-6. doi:10.1016/j.ijid.2021.06.012. </w:t>
      </w:r>
    </w:p>
    <w:p w:rsidR="00B76E1C" w:rsidRPr="00B76E1C" w:rsidRDefault="00B76E1C" w:rsidP="00B76E1C">
      <w:pPr>
        <w:pStyle w:val="EndNoteBibliography"/>
        <w:spacing w:after="0"/>
      </w:pPr>
      <w:r w:rsidRPr="00B76E1C">
        <w:t>336.</w:t>
      </w:r>
      <w:r w:rsidRPr="00B76E1C">
        <w:tab/>
        <w:t>Wamala JF, Loro F, Deng SJ, Berta KK, Guyo AG, Mpairwe A, et al. Epidemiological characterization of COVID-19 in displaced populations of South Sudan. Pan African Medical Journal. 2022;41(2). doi:10.11604/pamj.supp.2022.42.1.33767.</w:t>
      </w:r>
    </w:p>
    <w:p w:rsidR="004E6E90" w:rsidRDefault="00B76E1C" w:rsidP="00B76E1C">
      <w:pPr>
        <w:pStyle w:val="EndNoteBibliography"/>
        <w:spacing w:after="0"/>
      </w:pPr>
      <w:r w:rsidRPr="00B76E1C">
        <w:t>337.</w:t>
      </w:r>
      <w:r w:rsidRPr="00B76E1C">
        <w:tab/>
        <w:t xml:space="preserve">Yan XY, Xiao W, Zhou SP, Wang XC, Wang ZK, Zhao MC, et al. A four-generation family transmission chain of COVID-19 along the China-Myanmar border in October to November 2021. Frontiers in Public Health. 2022;10. doi:10.3389/fpubh.2022.1004817. </w:t>
      </w:r>
    </w:p>
    <w:p w:rsidR="00B76E1C" w:rsidRPr="00B76E1C" w:rsidRDefault="00B76E1C" w:rsidP="00B76E1C">
      <w:pPr>
        <w:pStyle w:val="EndNoteBibliography"/>
        <w:spacing w:after="0"/>
      </w:pPr>
      <w:r w:rsidRPr="00B76E1C">
        <w:t>338.</w:t>
      </w:r>
      <w:r w:rsidRPr="00B76E1C">
        <w:tab/>
        <w:t xml:space="preserve">Zhang M, Gurung A, Anglewicz P, Baniya K, Yun K. Discrimination and </w:t>
      </w:r>
      <w:r w:rsidR="004D1B54">
        <w:t>s</w:t>
      </w:r>
      <w:r w:rsidRPr="00B76E1C">
        <w:t xml:space="preserve">tress </w:t>
      </w:r>
      <w:r w:rsidR="004D1B54">
        <w:t>among Asian refugee populations d</w:t>
      </w:r>
      <w:r w:rsidRPr="00B76E1C">
        <w:t xml:space="preserve">uring the COVID-19 </w:t>
      </w:r>
      <w:r w:rsidR="004D1B54">
        <w:t>p</w:t>
      </w:r>
      <w:r w:rsidRPr="00B76E1C">
        <w:t>andemic: Evidence from Bh</w:t>
      </w:r>
      <w:r w:rsidR="004D1B54">
        <w:t>utanese and Burmese r</w:t>
      </w:r>
      <w:r w:rsidRPr="00B76E1C">
        <w:t xml:space="preserve">efugees in the USA. Journal of Racial and Ethnic Health Disparities. 2022;9(2):589-97.  doi:10.1007/s40615-021-00992-y. </w:t>
      </w:r>
    </w:p>
    <w:p w:rsidR="004E6E90" w:rsidRDefault="00B76E1C" w:rsidP="00B76E1C">
      <w:pPr>
        <w:pStyle w:val="EndNoteBibliography"/>
        <w:spacing w:after="0"/>
      </w:pPr>
      <w:r w:rsidRPr="00B76E1C">
        <w:t>339.</w:t>
      </w:r>
      <w:r w:rsidRPr="00B76E1C">
        <w:tab/>
        <w:t xml:space="preserve">Khan S, Akbar SMF, Kimitsuki K, Saito N, Yahiro T, Al Mahtab M, et al. Recent downhill course of COVID-19 at Rohingya refugee camps in Bangladesh: Urgent action solicited. J Glob Health. 2021;11:03097. doi: 10.7189/jogh.11.03097. </w:t>
      </w:r>
    </w:p>
    <w:p w:rsidR="00B76E1C" w:rsidRPr="00B76E1C" w:rsidRDefault="00B76E1C" w:rsidP="00B76E1C">
      <w:pPr>
        <w:pStyle w:val="EndNoteBibliography"/>
        <w:spacing w:after="0"/>
      </w:pPr>
      <w:r w:rsidRPr="00B76E1C">
        <w:t>340.</w:t>
      </w:r>
      <w:r w:rsidRPr="00B76E1C">
        <w:tab/>
        <w:t xml:space="preserve">Rodríguez-Morales AJ, Bonilla-Aldana DK, Bonilla-Aldana JC, Mondragón-Cardona Á. Arboviral diseases among internally displaced people of Neiva, Colombia, 2015-2017. Travel Med Infect Dis. 2019;26(2). </w:t>
      </w:r>
    </w:p>
    <w:p w:rsidR="00B76E1C" w:rsidRPr="00B76E1C" w:rsidRDefault="00B76E1C" w:rsidP="00B76E1C">
      <w:pPr>
        <w:pStyle w:val="EndNoteBibliography"/>
        <w:spacing w:after="0"/>
      </w:pPr>
      <w:r w:rsidRPr="00B76E1C">
        <w:lastRenderedPageBreak/>
        <w:t>341.</w:t>
      </w:r>
      <w:r w:rsidRPr="00B76E1C">
        <w:tab/>
        <w:t xml:space="preserve">Ahmed A, Elduma A, Magboul B, Higazi T, Ali Y. The first outbreak of dengue fever in Greater Darfur, Western Sudan. </w:t>
      </w:r>
      <w:r w:rsidR="004D1B54" w:rsidRPr="004D1B54">
        <w:t>Trop Med Infect Dis</w:t>
      </w:r>
      <w:r w:rsidR="004D1B54">
        <w:t>.</w:t>
      </w:r>
      <w:r w:rsidR="004D1B54" w:rsidRPr="004D1B54">
        <w:t xml:space="preserve"> </w:t>
      </w:r>
      <w:r w:rsidRPr="00B76E1C">
        <w:t>2019;4(1).</w:t>
      </w:r>
    </w:p>
    <w:p w:rsidR="00B76E1C" w:rsidRPr="00B76E1C" w:rsidRDefault="00B76E1C" w:rsidP="00B76E1C">
      <w:pPr>
        <w:pStyle w:val="EndNoteBibliography"/>
        <w:spacing w:after="0"/>
      </w:pPr>
      <w:r w:rsidRPr="00B76E1C">
        <w:t>342.</w:t>
      </w:r>
      <w:r w:rsidRPr="00B76E1C">
        <w:tab/>
        <w:t xml:space="preserve">Nyakarahuka L, Whitmer S, Kyondo J, Mulei S, Cossaboom CM, Telford CT, et al. Crimean-Congo </w:t>
      </w:r>
      <w:r w:rsidR="004D1B54">
        <w:t>h</w:t>
      </w:r>
      <w:r w:rsidRPr="00B76E1C">
        <w:t xml:space="preserve">emorrhagic </w:t>
      </w:r>
      <w:r w:rsidR="004D1B54">
        <w:t>fever outbreak in refugee settlement during COVID-19 p</w:t>
      </w:r>
      <w:r w:rsidRPr="00B76E1C">
        <w:t>andemic, Uganda, April 2021. Emerg Infec</w:t>
      </w:r>
      <w:r w:rsidR="004E6E90">
        <w:t xml:space="preserve">t Dis. 2022;28(11):2326-9. </w:t>
      </w:r>
      <w:r w:rsidRPr="00B76E1C">
        <w:t>doi:10.3201/eid2811.220365.</w:t>
      </w:r>
    </w:p>
    <w:p w:rsidR="00B76E1C" w:rsidRPr="00B76E1C" w:rsidRDefault="00B76E1C" w:rsidP="00B76E1C">
      <w:pPr>
        <w:pStyle w:val="EndNoteBibliography"/>
        <w:spacing w:after="0"/>
      </w:pPr>
      <w:r w:rsidRPr="00B76E1C">
        <w:t>343.</w:t>
      </w:r>
      <w:r w:rsidRPr="00B76E1C">
        <w:tab/>
        <w:t>Rahim M, Kazi BM, Bile KM, Munir M, Khan AR. The impact of the disease early warning system in responding to natural disasters and conflict crises in Pakistan. Eastern Mediterranean Health</w:t>
      </w:r>
      <w:r w:rsidR="004E6E90">
        <w:t xml:space="preserve"> Journal. 2010;16:S114-21. </w:t>
      </w:r>
      <w:r w:rsidRPr="00B76E1C">
        <w:t xml:space="preserve">doi:10.26719/2010.16.supp.114. </w:t>
      </w:r>
    </w:p>
    <w:p w:rsidR="00B76E1C" w:rsidRPr="00B76E1C" w:rsidRDefault="00B76E1C" w:rsidP="00B76E1C">
      <w:pPr>
        <w:pStyle w:val="EndNoteBibliography"/>
        <w:spacing w:after="0"/>
      </w:pPr>
      <w:r w:rsidRPr="00B76E1C">
        <w:t>344.</w:t>
      </w:r>
      <w:r w:rsidRPr="00B76E1C">
        <w:tab/>
        <w:t>Ahmed A, Eldigail M, Elduma A, Breima T, Dietrich I, Ali Y, et al. First report of epidemic dengue fever and malaria co-infections among internally displaced persons in humanitarian camps of North Darfur, Sudan. International Journal of Infectious Diseases. 2021;108:513-6.  doi:10.1016/j.ijid.2021.05.052.</w:t>
      </w:r>
    </w:p>
    <w:p w:rsidR="00B76E1C" w:rsidRPr="00B76E1C" w:rsidRDefault="00B76E1C" w:rsidP="00B76E1C">
      <w:pPr>
        <w:pStyle w:val="EndNoteBibliography"/>
        <w:spacing w:after="0"/>
      </w:pPr>
      <w:r w:rsidRPr="00B76E1C">
        <w:t>345.</w:t>
      </w:r>
      <w:r w:rsidRPr="00B76E1C">
        <w:tab/>
        <w:t xml:space="preserve">Alawa J, Al-Ali S, Walz L, Wiles E, Harle N, Awale MA, et al. Knowledge and perceptions of COVID-19, prevalence of pre-existing conditions and access to essential resources in Somali IDP camps: a cross-sectional study. BMJ Open. 2021;11(6). doi:10.1136/bmjopen-2020-044411. </w:t>
      </w:r>
    </w:p>
    <w:p w:rsidR="00B76E1C" w:rsidRPr="00B76E1C" w:rsidRDefault="00B76E1C" w:rsidP="00B76E1C">
      <w:pPr>
        <w:pStyle w:val="EndNoteBibliography"/>
        <w:spacing w:after="0"/>
      </w:pPr>
      <w:r w:rsidRPr="00B76E1C">
        <w:t>346.</w:t>
      </w:r>
      <w:r w:rsidRPr="00B76E1C">
        <w:tab/>
        <w:t xml:space="preserve">Espinel CH. A piece of my mind. On the trail of color. </w:t>
      </w:r>
      <w:r w:rsidR="004D1B54" w:rsidRPr="004D1B54">
        <w:t>JAMA</w:t>
      </w:r>
      <w:r w:rsidR="004D1B54">
        <w:t>.</w:t>
      </w:r>
      <w:r w:rsidR="004D1B54" w:rsidRPr="004D1B54">
        <w:t xml:space="preserve"> </w:t>
      </w:r>
      <w:r w:rsidRPr="00B76E1C">
        <w:t xml:space="preserve">1996;275(3):168. </w:t>
      </w:r>
    </w:p>
    <w:p w:rsidR="00B76E1C" w:rsidRPr="00B76E1C" w:rsidRDefault="00B76E1C" w:rsidP="00B76E1C">
      <w:pPr>
        <w:pStyle w:val="EndNoteBibliography"/>
      </w:pPr>
      <w:r w:rsidRPr="00B76E1C">
        <w:t>347.</w:t>
      </w:r>
      <w:r w:rsidRPr="00B76E1C">
        <w:tab/>
        <w:t xml:space="preserve">Chen L, Peek M, Stokich D, Todd R, Anderson M, Murphy FK, et al. Japanese encephalitis in two children-United States, 2010. </w:t>
      </w:r>
      <w:r w:rsidR="004D1B54" w:rsidRPr="004D1B54">
        <w:t>MMWR</w:t>
      </w:r>
      <w:r w:rsidR="004D1B54">
        <w:t>.</w:t>
      </w:r>
      <w:bookmarkStart w:id="0" w:name="_GoBack"/>
      <w:bookmarkEnd w:id="0"/>
      <w:r w:rsidR="004D1B54" w:rsidRPr="004D1B54">
        <w:t xml:space="preserve"> </w:t>
      </w:r>
      <w:r w:rsidRPr="00B76E1C">
        <w:t>2011;60(9):276-8.</w:t>
      </w:r>
    </w:p>
    <w:p w:rsidR="00B76E1C" w:rsidRPr="00F95797" w:rsidRDefault="00B76E1C">
      <w:pPr>
        <w:rPr>
          <w:rFonts w:ascii="Arial" w:hAnsi="Arial" w:cs="Arial"/>
        </w:rPr>
      </w:pPr>
      <w:r>
        <w:rPr>
          <w:rFonts w:ascii="Arial" w:hAnsi="Arial" w:cs="Arial"/>
        </w:rPr>
        <w:fldChar w:fldCharType="end"/>
      </w:r>
    </w:p>
    <w:sectPr w:rsidR="00B76E1C" w:rsidRPr="00F9579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5ff0wznrxr0je9pddxvfwipza2t9e2f2dt&quot;&gt;Thesis&lt;record-ids&gt;&lt;item&gt;72&lt;/item&gt;&lt;item&gt;293&lt;/item&gt;&lt;item&gt;298&lt;/item&gt;&lt;item&gt;300&lt;/item&gt;&lt;item&gt;301&lt;/item&gt;&lt;item&gt;303&lt;/item&gt;&lt;item&gt;304&lt;/item&gt;&lt;item&gt;305&lt;/item&gt;&lt;item&gt;306&lt;/item&gt;&lt;item&gt;309&lt;/item&gt;&lt;item&gt;310&lt;/item&gt;&lt;item&gt;311&lt;/item&gt;&lt;item&gt;312&lt;/item&gt;&lt;item&gt;313&lt;/item&gt;&lt;item&gt;314&lt;/item&gt;&lt;item&gt;315&lt;/item&gt;&lt;item&gt;316&lt;/item&gt;&lt;item&gt;318&lt;/item&gt;&lt;item&gt;319&lt;/item&gt;&lt;item&gt;324&lt;/item&gt;&lt;item&gt;325&lt;/item&gt;&lt;item&gt;326&lt;/item&gt;&lt;item&gt;327&lt;/item&gt;&lt;item&gt;328&lt;/item&gt;&lt;item&gt;331&lt;/item&gt;&lt;item&gt;332&lt;/item&gt;&lt;item&gt;333&lt;/item&gt;&lt;item&gt;334&lt;/item&gt;&lt;item&gt;335&lt;/item&gt;&lt;item&gt;336&lt;/item&gt;&lt;item&gt;337&lt;/item&gt;&lt;item&gt;339&lt;/item&gt;&lt;item&gt;340&lt;/item&gt;&lt;item&gt;341&lt;/item&gt;&lt;item&gt;342&lt;/item&gt;&lt;item&gt;343&lt;/item&gt;&lt;item&gt;345&lt;/item&gt;&lt;item&gt;346&lt;/item&gt;&lt;item&gt;347&lt;/item&gt;&lt;item&gt;348&lt;/item&gt;&lt;item&gt;349&lt;/item&gt;&lt;item&gt;350&lt;/item&gt;&lt;item&gt;351&lt;/item&gt;&lt;item&gt;352&lt;/item&gt;&lt;item&gt;355&lt;/item&gt;&lt;item&gt;357&lt;/item&gt;&lt;item&gt;359&lt;/item&gt;&lt;item&gt;362&lt;/item&gt;&lt;item&gt;363&lt;/item&gt;&lt;item&gt;364&lt;/item&gt;&lt;item&gt;366&lt;/item&gt;&lt;item&gt;367&lt;/item&gt;&lt;item&gt;368&lt;/item&gt;&lt;item&gt;371&lt;/item&gt;&lt;item&gt;372&lt;/item&gt;&lt;item&gt;374&lt;/item&gt;&lt;item&gt;375&lt;/item&gt;&lt;item&gt;376&lt;/item&gt;&lt;item&gt;381&lt;/item&gt;&lt;item&gt;383&lt;/item&gt;&lt;item&gt;386&lt;/item&gt;&lt;item&gt;387&lt;/item&gt;&lt;item&gt;388&lt;/item&gt;&lt;item&gt;389&lt;/item&gt;&lt;item&gt;390&lt;/item&gt;&lt;item&gt;393&lt;/item&gt;&lt;item&gt;394&lt;/item&gt;&lt;item&gt;395&lt;/item&gt;&lt;item&gt;397&lt;/item&gt;&lt;item&gt;399&lt;/item&gt;&lt;item&gt;400&lt;/item&gt;&lt;item&gt;402&lt;/item&gt;&lt;item&gt;403&lt;/item&gt;&lt;item&gt;404&lt;/item&gt;&lt;item&gt;406&lt;/item&gt;&lt;item&gt;407&lt;/item&gt;&lt;item&gt;408&lt;/item&gt;&lt;item&gt;411&lt;/item&gt;&lt;item&gt;412&lt;/item&gt;&lt;item&gt;416&lt;/item&gt;&lt;item&gt;421&lt;/item&gt;&lt;item&gt;422&lt;/item&gt;&lt;item&gt;423&lt;/item&gt;&lt;item&gt;426&lt;/item&gt;&lt;item&gt;427&lt;/item&gt;&lt;item&gt;429&lt;/item&gt;&lt;item&gt;430&lt;/item&gt;&lt;item&gt;431&lt;/item&gt;&lt;item&gt;434&lt;/item&gt;&lt;item&gt;435&lt;/item&gt;&lt;item&gt;437&lt;/item&gt;&lt;item&gt;439&lt;/item&gt;&lt;item&gt;440&lt;/item&gt;&lt;item&gt;443&lt;/item&gt;&lt;item&gt;444&lt;/item&gt;&lt;item&gt;445&lt;/item&gt;&lt;item&gt;446&lt;/item&gt;&lt;item&gt;448&lt;/item&gt;&lt;item&gt;449&lt;/item&gt;&lt;item&gt;451&lt;/item&gt;&lt;item&gt;453&lt;/item&gt;&lt;item&gt;455&lt;/item&gt;&lt;item&gt;456&lt;/item&gt;&lt;item&gt;457&lt;/item&gt;&lt;item&gt;458&lt;/item&gt;&lt;item&gt;459&lt;/item&gt;&lt;item&gt;460&lt;/item&gt;&lt;item&gt;462&lt;/item&gt;&lt;item&gt;464&lt;/item&gt;&lt;item&gt;468&lt;/item&gt;&lt;item&gt;471&lt;/item&gt;&lt;item&gt;472&lt;/item&gt;&lt;item&gt;473&lt;/item&gt;&lt;item&gt;474&lt;/item&gt;&lt;item&gt;475&lt;/item&gt;&lt;item&gt;478&lt;/item&gt;&lt;item&gt;483&lt;/item&gt;&lt;item&gt;484&lt;/item&gt;&lt;item&gt;486&lt;/item&gt;&lt;item&gt;487&lt;/item&gt;&lt;item&gt;489&lt;/item&gt;&lt;item&gt;491&lt;/item&gt;&lt;item&gt;493&lt;/item&gt;&lt;item&gt;494&lt;/item&gt;&lt;item&gt;495&lt;/item&gt;&lt;item&gt;497&lt;/item&gt;&lt;item&gt;499&lt;/item&gt;&lt;item&gt;500&lt;/item&gt;&lt;item&gt;501&lt;/item&gt;&lt;item&gt;503&lt;/item&gt;&lt;item&gt;504&lt;/item&gt;&lt;item&gt;505&lt;/item&gt;&lt;item&gt;506&lt;/item&gt;&lt;item&gt;507&lt;/item&gt;&lt;item&gt;508&lt;/item&gt;&lt;item&gt;510&lt;/item&gt;&lt;item&gt;511&lt;/item&gt;&lt;item&gt;513&lt;/item&gt;&lt;item&gt;514&lt;/item&gt;&lt;item&gt;516&lt;/item&gt;&lt;item&gt;519&lt;/item&gt;&lt;item&gt;523&lt;/item&gt;&lt;item&gt;526&lt;/item&gt;&lt;item&gt;529&lt;/item&gt;&lt;item&gt;530&lt;/item&gt;&lt;item&gt;531&lt;/item&gt;&lt;item&gt;533&lt;/item&gt;&lt;item&gt;534&lt;/item&gt;&lt;item&gt;535&lt;/item&gt;&lt;item&gt;536&lt;/item&gt;&lt;item&gt;539&lt;/item&gt;&lt;item&gt;542&lt;/item&gt;&lt;item&gt;543&lt;/item&gt;&lt;item&gt;544&lt;/item&gt;&lt;item&gt;545&lt;/item&gt;&lt;item&gt;546&lt;/item&gt;&lt;item&gt;547&lt;/item&gt;&lt;item&gt;548&lt;/item&gt;&lt;item&gt;551&lt;/item&gt;&lt;item&gt;557&lt;/item&gt;&lt;item&gt;559&lt;/item&gt;&lt;item&gt;561&lt;/item&gt;&lt;item&gt;565&lt;/item&gt;&lt;item&gt;566&lt;/item&gt;&lt;item&gt;567&lt;/item&gt;&lt;item&gt;568&lt;/item&gt;&lt;item&gt;569&lt;/item&gt;&lt;item&gt;573&lt;/item&gt;&lt;item&gt;574&lt;/item&gt;&lt;item&gt;575&lt;/item&gt;&lt;item&gt;576&lt;/item&gt;&lt;item&gt;577&lt;/item&gt;&lt;item&gt;578&lt;/item&gt;&lt;item&gt;582&lt;/item&gt;&lt;item&gt;583&lt;/item&gt;&lt;item&gt;584&lt;/item&gt;&lt;item&gt;586&lt;/item&gt;&lt;item&gt;587&lt;/item&gt;&lt;item&gt;588&lt;/item&gt;&lt;item&gt;589&lt;/item&gt;&lt;item&gt;590&lt;/item&gt;&lt;item&gt;594&lt;/item&gt;&lt;item&gt;595&lt;/item&gt;&lt;item&gt;596&lt;/item&gt;&lt;item&gt;597&lt;/item&gt;&lt;item&gt;598&lt;/item&gt;&lt;item&gt;599&lt;/item&gt;&lt;item&gt;600&lt;/item&gt;&lt;item&gt;601&lt;/item&gt;&lt;item&gt;602&lt;/item&gt;&lt;item&gt;603&lt;/item&gt;&lt;item&gt;604&lt;/item&gt;&lt;item&gt;606&lt;/item&gt;&lt;item&gt;607&lt;/item&gt;&lt;item&gt;610&lt;/item&gt;&lt;item&gt;613&lt;/item&gt;&lt;item&gt;616&lt;/item&gt;&lt;item&gt;617&lt;/item&gt;&lt;item&gt;618&lt;/item&gt;&lt;item&gt;624&lt;/item&gt;&lt;item&gt;626&lt;/item&gt;&lt;item&gt;627&lt;/item&gt;&lt;item&gt;628&lt;/item&gt;&lt;item&gt;629&lt;/item&gt;&lt;item&gt;633&lt;/item&gt;&lt;item&gt;636&lt;/item&gt;&lt;item&gt;639&lt;/item&gt;&lt;item&gt;640&lt;/item&gt;&lt;item&gt;641&lt;/item&gt;&lt;item&gt;642&lt;/item&gt;&lt;item&gt;643&lt;/item&gt;&lt;item&gt;644&lt;/item&gt;&lt;item&gt;646&lt;/item&gt;&lt;item&gt;648&lt;/item&gt;&lt;item&gt;652&lt;/item&gt;&lt;item&gt;653&lt;/item&gt;&lt;item&gt;654&lt;/item&gt;&lt;item&gt;656&lt;/item&gt;&lt;item&gt;658&lt;/item&gt;&lt;item&gt;663&lt;/item&gt;&lt;item&gt;664&lt;/item&gt;&lt;item&gt;666&lt;/item&gt;&lt;item&gt;667&lt;/item&gt;&lt;item&gt;668&lt;/item&gt;&lt;item&gt;669&lt;/item&gt;&lt;item&gt;671&lt;/item&gt;&lt;item&gt;673&lt;/item&gt;&lt;item&gt;674&lt;/item&gt;&lt;item&gt;678&lt;/item&gt;&lt;item&gt;680&lt;/item&gt;&lt;item&gt;681&lt;/item&gt;&lt;item&gt;683&lt;/item&gt;&lt;item&gt;689&lt;/item&gt;&lt;item&gt;694&lt;/item&gt;&lt;item&gt;696&lt;/item&gt;&lt;item&gt;697&lt;/item&gt;&lt;item&gt;699&lt;/item&gt;&lt;item&gt;701&lt;/item&gt;&lt;item&gt;702&lt;/item&gt;&lt;item&gt;703&lt;/item&gt;&lt;item&gt;704&lt;/item&gt;&lt;item&gt;706&lt;/item&gt;&lt;item&gt;710&lt;/item&gt;&lt;item&gt;711&lt;/item&gt;&lt;item&gt;717&lt;/item&gt;&lt;item&gt;718&lt;/item&gt;&lt;item&gt;719&lt;/item&gt;&lt;item&gt;720&lt;/item&gt;&lt;item&gt;721&lt;/item&gt;&lt;item&gt;722&lt;/item&gt;&lt;item&gt;725&lt;/item&gt;&lt;item&gt;727&lt;/item&gt;&lt;item&gt;729&lt;/item&gt;&lt;item&gt;730&lt;/item&gt;&lt;item&gt;732&lt;/item&gt;&lt;item&gt;734&lt;/item&gt;&lt;item&gt;735&lt;/item&gt;&lt;item&gt;736&lt;/item&gt;&lt;item&gt;737&lt;/item&gt;&lt;item&gt;740&lt;/item&gt;&lt;item&gt;741&lt;/item&gt;&lt;item&gt;744&lt;/item&gt;&lt;item&gt;746&lt;/item&gt;&lt;item&gt;747&lt;/item&gt;&lt;item&gt;749&lt;/item&gt;&lt;item&gt;752&lt;/item&gt;&lt;item&gt;755&lt;/item&gt;&lt;item&gt;757&lt;/item&gt;&lt;item&gt;759&lt;/item&gt;&lt;item&gt;760&lt;/item&gt;&lt;item&gt;762&lt;/item&gt;&lt;item&gt;764&lt;/item&gt;&lt;item&gt;765&lt;/item&gt;&lt;item&gt;766&lt;/item&gt;&lt;item&gt;767&lt;/item&gt;&lt;item&gt;768&lt;/item&gt;&lt;item&gt;769&lt;/item&gt;&lt;item&gt;770&lt;/item&gt;&lt;item&gt;772&lt;/item&gt;&lt;item&gt;773&lt;/item&gt;&lt;item&gt;776&lt;/item&gt;&lt;item&gt;777&lt;/item&gt;&lt;item&gt;778&lt;/item&gt;&lt;item&gt;784&lt;/item&gt;&lt;item&gt;785&lt;/item&gt;&lt;item&gt;787&lt;/item&gt;&lt;item&gt;788&lt;/item&gt;&lt;item&gt;790&lt;/item&gt;&lt;item&gt;793&lt;/item&gt;&lt;item&gt;795&lt;/item&gt;&lt;item&gt;797&lt;/item&gt;&lt;item&gt;798&lt;/item&gt;&lt;item&gt;801&lt;/item&gt;&lt;item&gt;802&lt;/item&gt;&lt;item&gt;803&lt;/item&gt;&lt;item&gt;804&lt;/item&gt;&lt;item&gt;806&lt;/item&gt;&lt;item&gt;807&lt;/item&gt;&lt;item&gt;812&lt;/item&gt;&lt;item&gt;813&lt;/item&gt;&lt;item&gt;815&lt;/item&gt;&lt;item&gt;822&lt;/item&gt;&lt;item&gt;824&lt;/item&gt;&lt;item&gt;825&lt;/item&gt;&lt;item&gt;828&lt;/item&gt;&lt;item&gt;829&lt;/item&gt;&lt;item&gt;830&lt;/item&gt;&lt;item&gt;832&lt;/item&gt;&lt;item&gt;833&lt;/item&gt;&lt;item&gt;838&lt;/item&gt;&lt;item&gt;841&lt;/item&gt;&lt;item&gt;845&lt;/item&gt;&lt;item&gt;847&lt;/item&gt;&lt;item&gt;848&lt;/item&gt;&lt;item&gt;849&lt;/item&gt;&lt;item&gt;853&lt;/item&gt;&lt;item&gt;854&lt;/item&gt;&lt;item&gt;858&lt;/item&gt;&lt;item&gt;859&lt;/item&gt;&lt;item&gt;864&lt;/item&gt;&lt;item&gt;867&lt;/item&gt;&lt;item&gt;868&lt;/item&gt;&lt;item&gt;869&lt;/item&gt;&lt;item&gt;872&lt;/item&gt;&lt;item&gt;882&lt;/item&gt;&lt;item&gt;883&lt;/item&gt;&lt;item&gt;889&lt;/item&gt;&lt;item&gt;891&lt;/item&gt;&lt;item&gt;895&lt;/item&gt;&lt;item&gt;900&lt;/item&gt;&lt;item&gt;903&lt;/item&gt;&lt;item&gt;904&lt;/item&gt;&lt;item&gt;913&lt;/item&gt;&lt;item&gt;915&lt;/item&gt;&lt;item&gt;917&lt;/item&gt;&lt;item&gt;918&lt;/item&gt;&lt;item&gt;919&lt;/item&gt;&lt;item&gt;921&lt;/item&gt;&lt;item&gt;922&lt;/item&gt;&lt;item&gt;926&lt;/item&gt;&lt;item&gt;928&lt;/item&gt;&lt;item&gt;930&lt;/item&gt;&lt;item&gt;931&lt;/item&gt;&lt;item&gt;932&lt;/item&gt;&lt;item&gt;1171&lt;/item&gt;&lt;item&gt;1172&lt;/item&gt;&lt;item&gt;1173&lt;/item&gt;&lt;/record-ids&gt;&lt;/item&gt;&lt;/Libraries&gt;"/>
  </w:docVars>
  <w:rsids>
    <w:rsidRoot w:val="00B76E1C"/>
    <w:rsid w:val="000133BB"/>
    <w:rsid w:val="00037031"/>
    <w:rsid w:val="00047CB2"/>
    <w:rsid w:val="00062E4E"/>
    <w:rsid w:val="00082DC9"/>
    <w:rsid w:val="000920F1"/>
    <w:rsid w:val="00094754"/>
    <w:rsid w:val="000C289A"/>
    <w:rsid w:val="000C5805"/>
    <w:rsid w:val="000D07D2"/>
    <w:rsid w:val="000F53AE"/>
    <w:rsid w:val="00161967"/>
    <w:rsid w:val="001628EF"/>
    <w:rsid w:val="00171FD0"/>
    <w:rsid w:val="001868EE"/>
    <w:rsid w:val="001C4B59"/>
    <w:rsid w:val="001D1176"/>
    <w:rsid w:val="001D418C"/>
    <w:rsid w:val="001E4A0B"/>
    <w:rsid w:val="001F51EF"/>
    <w:rsid w:val="00214273"/>
    <w:rsid w:val="002353F6"/>
    <w:rsid w:val="00263E3A"/>
    <w:rsid w:val="00266E66"/>
    <w:rsid w:val="002B011F"/>
    <w:rsid w:val="003158B4"/>
    <w:rsid w:val="00371CE5"/>
    <w:rsid w:val="00374497"/>
    <w:rsid w:val="00386095"/>
    <w:rsid w:val="00390C88"/>
    <w:rsid w:val="003938B2"/>
    <w:rsid w:val="003B32AD"/>
    <w:rsid w:val="003E6C12"/>
    <w:rsid w:val="003F544A"/>
    <w:rsid w:val="0045106A"/>
    <w:rsid w:val="004B7882"/>
    <w:rsid w:val="004D1B54"/>
    <w:rsid w:val="004D328B"/>
    <w:rsid w:val="004D5731"/>
    <w:rsid w:val="004E3525"/>
    <w:rsid w:val="004E6E90"/>
    <w:rsid w:val="00507052"/>
    <w:rsid w:val="00524960"/>
    <w:rsid w:val="00526E09"/>
    <w:rsid w:val="00534E08"/>
    <w:rsid w:val="005751E6"/>
    <w:rsid w:val="005D5E48"/>
    <w:rsid w:val="006540AB"/>
    <w:rsid w:val="00675BFA"/>
    <w:rsid w:val="006A3C70"/>
    <w:rsid w:val="006B0844"/>
    <w:rsid w:val="006C33AA"/>
    <w:rsid w:val="006D222C"/>
    <w:rsid w:val="00722AB9"/>
    <w:rsid w:val="00754802"/>
    <w:rsid w:val="00761DB4"/>
    <w:rsid w:val="007707AC"/>
    <w:rsid w:val="00771F4A"/>
    <w:rsid w:val="007B39A8"/>
    <w:rsid w:val="007B4CE5"/>
    <w:rsid w:val="007D282F"/>
    <w:rsid w:val="007D2B03"/>
    <w:rsid w:val="007D369D"/>
    <w:rsid w:val="007E0A0E"/>
    <w:rsid w:val="007E3531"/>
    <w:rsid w:val="00804B34"/>
    <w:rsid w:val="00872ED4"/>
    <w:rsid w:val="009052B2"/>
    <w:rsid w:val="00930796"/>
    <w:rsid w:val="00944BDD"/>
    <w:rsid w:val="0095241A"/>
    <w:rsid w:val="00952652"/>
    <w:rsid w:val="009B12F1"/>
    <w:rsid w:val="009D25B1"/>
    <w:rsid w:val="00A65C1F"/>
    <w:rsid w:val="00A744BC"/>
    <w:rsid w:val="00AE4299"/>
    <w:rsid w:val="00B15130"/>
    <w:rsid w:val="00B2147F"/>
    <w:rsid w:val="00B24325"/>
    <w:rsid w:val="00B76E1C"/>
    <w:rsid w:val="00BA00BE"/>
    <w:rsid w:val="00BF7E61"/>
    <w:rsid w:val="00C04963"/>
    <w:rsid w:val="00C0544A"/>
    <w:rsid w:val="00C6248E"/>
    <w:rsid w:val="00C94F7D"/>
    <w:rsid w:val="00CA49A0"/>
    <w:rsid w:val="00CD2544"/>
    <w:rsid w:val="00CE3DAC"/>
    <w:rsid w:val="00D22449"/>
    <w:rsid w:val="00D534B5"/>
    <w:rsid w:val="00D87587"/>
    <w:rsid w:val="00DB295C"/>
    <w:rsid w:val="00E3650C"/>
    <w:rsid w:val="00E556F5"/>
    <w:rsid w:val="00E7357A"/>
    <w:rsid w:val="00F11B8E"/>
    <w:rsid w:val="00F26331"/>
    <w:rsid w:val="00F549B0"/>
    <w:rsid w:val="00F95797"/>
    <w:rsid w:val="00FF43B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C8831B"/>
  <w15:chartTrackingRefBased/>
  <w15:docId w15:val="{9F3CF157-8381-491E-B685-BA5FAAD262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76E1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2">
    <w:name w:val="List Table 2"/>
    <w:basedOn w:val="TableNormal"/>
    <w:uiPriority w:val="47"/>
    <w:rsid w:val="00B76E1C"/>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Normal"/>
    <w:link w:val="EndNoteBibliographyTitleChar"/>
    <w:rsid w:val="00B76E1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76E1C"/>
    <w:rPr>
      <w:rFonts w:ascii="Calibri" w:hAnsi="Calibri" w:cs="Calibri"/>
      <w:noProof/>
      <w:lang w:val="en-US"/>
    </w:rPr>
  </w:style>
  <w:style w:type="paragraph" w:customStyle="1" w:styleId="EndNoteBibliography">
    <w:name w:val="EndNote Bibliography"/>
    <w:basedOn w:val="Normal"/>
    <w:link w:val="EndNoteBibliographyChar"/>
    <w:rsid w:val="00B76E1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76E1C"/>
    <w:rPr>
      <w:rFonts w:ascii="Calibri" w:hAnsi="Calibri" w:cs="Calibri"/>
      <w:noProof/>
      <w:lang w:val="en-US"/>
    </w:rPr>
  </w:style>
  <w:style w:type="character" w:styleId="Hyperlink">
    <w:name w:val="Hyperlink"/>
    <w:basedOn w:val="DefaultParagraphFont"/>
    <w:uiPriority w:val="99"/>
    <w:unhideWhenUsed/>
    <w:rsid w:val="00B76E1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3853D7-320D-45F9-8DCD-A7D273A183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12345</Words>
  <Characters>70371</Characters>
  <Application>Microsoft Office Word</Application>
  <DocSecurity>0</DocSecurity>
  <Lines>586</Lines>
  <Paragraphs>165</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82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gina Oakley</dc:creator>
  <cp:keywords/>
  <dc:description/>
  <cp:lastModifiedBy>Regina Oakley</cp:lastModifiedBy>
  <cp:revision>3</cp:revision>
  <dcterms:created xsi:type="dcterms:W3CDTF">2024-04-26T12:56:00Z</dcterms:created>
  <dcterms:modified xsi:type="dcterms:W3CDTF">2024-04-28T09:27:00Z</dcterms:modified>
</cp:coreProperties>
</file>